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451624|2014|British Virgin Islands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TCTGTGTACGTGGATATAGACGCTGACAGCGCCTTTTTGAAGGCCCTGCAACGTGCGTACCCCATGTTTGAGGTGGAACCTAGGCAGGTCACATCAAATGACCATGCTAATGCTAGAGCGTTCTCG</w:t>
      </w:r>
      <w:r w:rsidRPr="00EF0CD8">
        <w:rPr>
          <w:rFonts w:ascii="Courier New" w:hAnsi="Courier New" w:cs="Courier New"/>
        </w:rPr>
        <w:t>CATCTAGCCATAAAACTAATAGAGCAGGAAATTGATCCCGACTCAACCATCCTGGATATAGGTAGTGCGCCAGCAAGGAGGATGATGTCGGACAGGAAGTACCACTGCGTTTGCCCGATGCGCAGCGCAGAAGATCCCGAGAGACTCGCTAATTATGCGAGAAAGCTCGCATCTGCCGCAGGAAAAGTCCTGGACAGAAACATTTCTGGAAAGATCGGGGACTTACAAGAGGTGATGGCCGTGCCAGACACGGAGA</w:t>
      </w:r>
      <w:r w:rsidRPr="00EF0CD8">
        <w:rPr>
          <w:rFonts w:ascii="Courier New" w:hAnsi="Courier New" w:cs="Courier New"/>
        </w:rPr>
        <w:t>CGCCAACATTTTGCTTACACACAGATGTCTCATGTAGACAGAGAGCAGACGTCGCGATATACCAAGACGTCTATGCTGTACATGCACCCACGTCGCTATATCACCAGGCGATTAAAGGAGTCCGAGTGGCGTACTGGGTAGGGTTCGACACAACCCCGTTCATGTACAACGCTATGGCGGGTGCCTACCCCTCATACTCGACAAATTGGGCGGATGAGCAGGTACTGAAGGCTAAGAACATAGGATTATGTTCAAC</w:t>
      </w:r>
      <w:r w:rsidRPr="00EF0CD8">
        <w:rPr>
          <w:rFonts w:ascii="Courier New" w:hAnsi="Courier New" w:cs="Courier New"/>
        </w:rPr>
        <w:t>AGACCTGACAGAAGGTAGACGAGGCAAATTGTCTATCATGAGAGGGAAAAAGCTAAAACCGTGCGACCGTGTGCTGTTCTCAGTAGGGTCAACGCTTTACCCGGAAAGCCGCATGCTACTTAAGAGCTGGCACCTACCATCGGTGTTCCATCTAAAGGGCAAGCTTAGCTTCACATGCCGCTGTGACACAGTGGTTTCGTGTGAGGGCTACGTCGTTAAGAGAATAACGATGAGCCCAGGCCTTTATGGAAAAACC</w:t>
      </w:r>
      <w:r w:rsidRPr="00EF0CD8">
        <w:rPr>
          <w:rFonts w:ascii="Courier New" w:hAnsi="Courier New" w:cs="Courier New"/>
        </w:rPr>
        <w:t>ACGGGGTATGCGGTAACCCACCACGCAGACGGATTCTTGATGTGCAAGACTACCGACACGGTAGACGGTGAAAGAGTGTCATTCTCGGTGTGCACGTACGTGCCGGCGACCATTTGTGATCAAATGACCGGCATCCTTGCTACAGAAGTCACGCCGGAGGATGCACAGAAGCTGTTGGTGGGGCTGAACCAGAGAATAGTGGTTAACGGCAGAACGCAACGGAACACGAACACCATGAAGAACTACCTGCTTCCCG</w:t>
      </w:r>
      <w:r w:rsidRPr="00EF0CD8">
        <w:rPr>
          <w:rFonts w:ascii="Courier New" w:hAnsi="Courier New" w:cs="Courier New"/>
        </w:rPr>
        <w:t>TGGTCGCCCAGGCCTTCAGTAAGTGGGCGAAGGAGTGCCGGAAGGACATGGAAGATGAGAAGCTTTTGGGGGTCAGAGAAAGAACACTGACCTGCTGCTGTCTGTGGGCATTTAAGAAGCAGAAAACACACACGGTCTACAAGAGGCCTGATACCCAGTCAATCCAGAAGGTTCAGGCCGAATTCGACAGCTTTGTAGTACCAGGCCTGTGGTCGTCCGGGTTGTCAATCCCGTTGAGGACTAGAATCAAGTGGCT</w:t>
      </w:r>
      <w:r w:rsidRPr="00EF0CD8">
        <w:rPr>
          <w:rFonts w:ascii="Courier New" w:hAnsi="Courier New" w:cs="Courier New"/>
        </w:rPr>
        <w:t>GTTACGCAAGGTGCCGAAAGCAGACCTGATCCCATACAGCGGAAATGCCCAAGAAGCCCAGGATGCTGAAAAAGAAGCAGAGGAAGAACGAGAAGCAGAACTGACTCATGAGGCTCTACCACCCCTACAGGCAGCACAGGAAGATGTCCAGGTCGAAATCGACGTGGAACAACTTGAGGATAGAGCTGGTGCTGGAATAATAGAGACTCCGAGAGGCGCTATTAAAGTTACTGCCCAACTAACGGACCACGTCGTG</w:t>
      </w:r>
      <w:r w:rsidRPr="00EF0CD8">
        <w:rPr>
          <w:rFonts w:ascii="Courier New" w:hAnsi="Courier New" w:cs="Courier New"/>
        </w:rPr>
        <w:t>GGGGAGTACCTGGTACTTTCCCCGCAGACCGTATTACGCAGCCAGAAGCTCAGCCTGATCCACGCTTTAGCGGAGCAAGTGAAGACGTGTACGCATAGCGGACGAGCAGGGAGGTATGCGGTCGAAGCGTACGATGGCCGAGTCCTAGTGCCCTCAGGCTATGCAATTTCGCCCGAAGACTTCCAGAGTCTAAGCGAAAGCGCAACGATGGTGTACAACGAAAGAGAGTTCGTAAACAGAAAGTTACACCACATTG</w:t>
      </w:r>
      <w:r w:rsidRPr="00EF0CD8">
        <w:rPr>
          <w:rFonts w:ascii="Courier New" w:hAnsi="Courier New" w:cs="Courier New"/>
        </w:rPr>
        <w:t>CGATGCACGGACCAGCTCTGAACACTGACGAAGAGTCGTATGAGCTTGTGAGGGCAGAGAGGACAGAACACGAGTACGTCTACGACGTGGACCAGAGAAGATGCTGCAAGAAGGAAGAAGCTGCAGGATTGGTACTGGTGGGCGACTTGACTAATCCGCCCTACCACGAATTCGCATACGAAGGGCTAAAAATTCGCCCCGCTTGTCCATATAAAATTGCAGTCATAGGAGTCTTCGGGGTACCAGGATCTGGTAA</w:t>
      </w:r>
      <w:r w:rsidRPr="00EF0CD8">
        <w:rPr>
          <w:rFonts w:ascii="Courier New" w:hAnsi="Courier New" w:cs="Courier New"/>
        </w:rPr>
        <w:t>GTCAGCCATTATCAAGAACCTAGTTACCAGGCAAGACCTGGTGACTAGCGGAAAGAAAGAAAACTGCCAAGAAATCAGCACCGACGTGATGAGACAGAGAGGTCTAGAAATATCTGCACGTACGGTTGATTCGCTGCTCTTGAATGGATGCAATAGACCAGTCGACGTGTTGTACGTAGACGAGGCGTTTGCGTGCCACTCTGGAACGTTACTTGCCTTGATCGCCTTGGTGAGACCAAGACTGAAAGTTGTACTT</w:t>
      </w:r>
      <w:r w:rsidRPr="00EF0CD8">
        <w:rPr>
          <w:rFonts w:ascii="Courier New" w:hAnsi="Courier New" w:cs="Courier New"/>
        </w:rPr>
        <w:t>TGTGGTGACCCGAAGCAGTGCGGCTTCTTCAATATGATGCAGATGAAAGTCAACTACAATCATAACATCTGCACTCAAGTGTACCACAAAAGTATTTCCAGGCGGTGTACACTGCCTGTGACTGCCATTGTGTCGTCGTTGCATTACGAAGGCAAAATGCGCACTACGAATGAGTACAACATGCCGATTGTAGTGGACACTACGGGCTCAACAAAACCTGACCCTGGAGACCTCGTGTTAACGTGCTTCAGAGGGT</w:t>
      </w:r>
      <w:r w:rsidRPr="00EF0CD8">
        <w:rPr>
          <w:rFonts w:ascii="Courier New" w:hAnsi="Courier New" w:cs="Courier New"/>
        </w:rPr>
        <w:t>GGGTTAAACAACTGCAAATTGACTATCGTGGACACGAGGTCATGACAGCAGCCGCATCCCAAGGGTTAACCAGAAAAGGAGTTTACGCAGTTAGGCAAAAAGTTAACGAAAACCCACTCTATGCATCAACATCAGAGCACGTCAACGTACTCCTAACGCGTACGGAAGGTAAACTGGTATGGAAGACACTCTCTGGTGACCCGTGGATAAAGACGCTGCAGAACCCACCGAAAGGAAACTTCAAGGCAACTATTAA</w:t>
      </w:r>
      <w:r w:rsidRPr="00EF0CD8">
        <w:rPr>
          <w:rFonts w:ascii="Courier New" w:hAnsi="Courier New" w:cs="Courier New"/>
        </w:rPr>
        <w:t>GGAGTGGGAGGTGGAGCACGCATCGATAATGGCGGGCATCTGCAGTCACCAAGTGACCTTTGACACGTTCCAAAACAAAGCCAACGTTTGCTGGGCTAAGAGCTTGGTCCCTATCCTCGAAACAGCGGGGATAAAACTAAATGATAGGCAGTGGTCCCAGATAATTCAAGCTTTCAAAGAAGACAAAGCATACTCACCCGAAGTAGCCCTGAATGAAATATGCACGCGCATGTATGGGGTGGATCTAGACAGCGGG</w:t>
      </w:r>
      <w:r w:rsidRPr="00EF0CD8">
        <w:rPr>
          <w:rFonts w:ascii="Courier New" w:hAnsi="Courier New" w:cs="Courier New"/>
        </w:rPr>
        <w:t>CTATTCTCTAAACCGTTGGTATCTGTGTATTACGCGGATAACCACTGGGATAATAGGCCGGGAGGAAAGATGTTCGGATTCAACCCTGAGGCAGCGTCCATTCTAGAAAGAAAGTACCCGTTTACAAAAGGAAAGTGGAACATCAACAAGCAGATCTGCGTGACTACCAGGAGGATAGAAGACTTCAACCCTACCACCAACATTATACCGGCCAACAGGAGACTACCACACTCATTAGTGGCCGAACACCGCCCAG</w:t>
      </w:r>
      <w:r w:rsidRPr="00EF0CD8">
        <w:rPr>
          <w:rFonts w:ascii="Courier New" w:hAnsi="Courier New" w:cs="Courier New"/>
        </w:rPr>
        <w:t>TAAAAGGGGAAAGAATGGAATGGCTGGTTAACAAGATAAACGGACATCATGTGCTCCTGGTTAGCGGCTATAACCTTGCACTGCCTACTAAGAGAGTCACCTGGGTAGCGCCACTAGGTGTCCGCGGAGCGGACTATACATACAACCTAGAGCTGGGTCTACCGGCAACACTTGGTAGGTATGACCTAGTGGTCATAAACATCCACACACCTTTTCGCATACACCATTACCAACAGTGCGTAGATCACGCAATGAA</w:t>
      </w:r>
      <w:r w:rsidRPr="00EF0CD8">
        <w:rPr>
          <w:rFonts w:ascii="Courier New" w:hAnsi="Courier New" w:cs="Courier New"/>
        </w:rPr>
        <w:t>ACTGCAAATGCTAGGAGGTGACTCACTGAGACTGCTCAAACCGGGTGGCTCTCTATTGATCAGAGCATACGGTTACGCAGATAGAACCAGTGAACGAGTAATCTGCGTACTGGGACGTAAGTTTAGATCGTCCAGAGCATTGAAACCACCATGTATCACCAGTAATACTGAGATGTTCTTCCTATTTAGCAGTTTTGACAATGGCAGAAGGAATTTTACAACGCATGTTATGAACAATCAACTGAACGCAGCCTTT</w:t>
      </w:r>
      <w:r w:rsidRPr="00EF0CD8">
        <w:rPr>
          <w:rFonts w:ascii="Courier New" w:hAnsi="Courier New" w:cs="Courier New"/>
        </w:rPr>
        <w:t>GTAGGACAGGCCACCCGAGCAGGATGTGCACCATCGTACCGGGTAAAGCGCATGGACATCGCGAAGAACGATGAAGAGTGCGTGGTCAACGCCGCCAACCCTCGCGGGTTACC</w:t>
      </w:r>
      <w:r w:rsidRPr="00EF0CD8">
        <w:rPr>
          <w:rFonts w:ascii="Courier New" w:hAnsi="Courier New" w:cs="Courier New"/>
        </w:rPr>
        <w:lastRenderedPageBreak/>
        <w:t>GGGTGACGGTGTTTGCAAGGCAGTATATAAAAAATGGCCGGAGTCCTTTAAAAATAGTGCAACACCAGTAGGAACCGCAAAAACAGTTATGTGCGGTACATATCCAGTAATCCATGCCGTAGGACCAAACTTCTCAAATTACA</w:t>
      </w:r>
      <w:r w:rsidRPr="00EF0CD8">
        <w:rPr>
          <w:rFonts w:ascii="Courier New" w:hAnsi="Courier New" w:cs="Courier New"/>
        </w:rPr>
        <w:t>CGGAGTCCGAAGGGGACCGGGAATTGGCGGCTGCCTATCGAGAAGTCGCAAAGGAAGTAACTAGACTGGGAGTAAATAGCGTAGCTATACCTCTCCTCTCCACAGGTGTATACTCAGGAGGGAAAGACAGGCTAACCCAGTCACTGAACCACCTCTTTACAGCCATGGACTCGACGGATGCAGACGTGGTCATCTACTGCCGAGACAAGGAATGGGAGAAGAAAATATCTGAGGCCATACAGATGCGGACCCAAGT</w:t>
      </w:r>
      <w:r w:rsidRPr="00EF0CD8">
        <w:rPr>
          <w:rFonts w:ascii="Courier New" w:hAnsi="Courier New" w:cs="Courier New"/>
        </w:rPr>
        <w:t>GGAGCTGCTGGATGAGCACATCTCCATAGACTGCGATGTCATTCGCGTGCACCCTGACAGTAGTTTGGCAGGTAGAAAAGGATACAGCACCACGGAAGGCGCACTGTATTCATATCTAGAAGGGACACGTTTTCACCAGACGGCAGTGGATGTGGCAGAGATACATACTATGTGGCCAAAGCAAATAGAGGCCAATGAGCAAGTCTGCCTATATGCCCTGGGGGAAAGTATTGAGTCAATCAGGCAGAAATGCCCG</w:t>
      </w:r>
      <w:r w:rsidRPr="00EF0CD8">
        <w:rPr>
          <w:rFonts w:ascii="Courier New" w:hAnsi="Courier New" w:cs="Courier New"/>
        </w:rPr>
        <w:t>GTGGATGATGCAGATGCATCATCTCCCCCGAAAACCGTCCCGTGCCTTTGCCGTTATGCCATGACTCCTGAACGCGTCACCCGACTTCGCATGAACCATGTCACAAATATAATTGTGTGTTCTTCATTTCCCCTTCCAAAGTACAAGATAGAAGGAGTGCAAAAAGTCAAATGCTCCAAGGTAATGTTATTTGATCACAATGTGCCATCGCGCGTAAGTCCAAGGGAATACAGATCTTCCCAGGAGTCTGTACGGG</w:t>
      </w:r>
      <w:r w:rsidRPr="00EF0CD8">
        <w:rPr>
          <w:rFonts w:ascii="Courier New" w:hAnsi="Courier New" w:cs="Courier New"/>
        </w:rPr>
        <w:t>AAGTGAGTATGACAACGTCATTGACGCATAGTCAGTTTGATCTAAGCGCCGATGGCGAGACACTGCCCGTCCCGTCAGACCTGGATGCTGACGCCCCAGCCCTAGAACCGGCCCTAGACGACGGGGCGATACATACGACCGGAAACCTTGCGGCCGTGTCTGACTGGGTAATGAGCACCGTACCCGTCGCGCCGCCTAGAAGAAGGAGAGGGAGAAACCTGACCGTGATATGTGACGAGAGAGAAGGGAATATAAC</w:t>
      </w:r>
      <w:r w:rsidRPr="00EF0CD8">
        <w:rPr>
          <w:rFonts w:ascii="Courier New" w:hAnsi="Courier New" w:cs="Courier New"/>
        </w:rPr>
        <w:t>ACCCATGGCTAGCGTCCGATTCTTTAGAGCAGAGCAGTGTCCGACCGTACAAGAAACAGCGGAGACGCGTGACACAGCTATTTCCTTTCGGGCACCGCCAAGTATCACCGTGGAACTGAGCCATCCACCGATCTCCTTCGGAGCACCAAGCGAGACGTTCCCCATCACATTTGGGGACTTCAACGATGGAGAAATCGAAAGCTTGTCTTCTGAGCTACTAACTTTCGGAGACTTCCTACCCGGTGAAGTGGATGAT</w:t>
      </w:r>
      <w:r w:rsidRPr="00EF0CD8">
        <w:rPr>
          <w:rFonts w:ascii="Courier New" w:hAnsi="Courier New" w:cs="Courier New"/>
        </w:rPr>
        <w:t>TTGACAGATAGCGACTGGTCCACGTGCTCAGACACGGACGACGAGTTATGACTAGACAGGGCAGGTGGGTATATATTCTCGTCGGACACTGGTCCAGGCCATTTACAACAGAAGTCGGTACGCCAGTCAGTGCTGCCGGTAAACACCCTGGAGGAAGTTCACGAGGAGAAGTGTTACCCACCTAAGCTGGATGAATTAAAGGAGCAACTACTACTTAAGAAACTCCAGGAGAGTGCGTCCACGGCCAATAGAAGCA</w:t>
      </w:r>
      <w:r w:rsidRPr="00EF0CD8">
        <w:rPr>
          <w:rFonts w:ascii="Courier New" w:hAnsi="Courier New" w:cs="Courier New"/>
        </w:rPr>
        <w:t>GGTATCAATCACGCAAAGTGGAAAATATGAAAGCAACAATCATCCAGAGACTAAAGAGAGGCTGTAAACTGTATTTAATGGCAGAGACCCCGAAAGTCCCGACTTATCGGACCGTATACCCGGCGCCTGTGTACTCGCCTCCGATCAACGTCCGATTGTCCAATCCCGAGTCCGCAGTGGCAGCATGTAATGAGTTCTTAGCTAGAAACTACCCAACTGTTTCATCATACCAAATCACCGATGAGTATGATGCATA</w:t>
      </w:r>
      <w:r w:rsidRPr="00EF0CD8">
        <w:rPr>
          <w:rFonts w:ascii="Courier New" w:hAnsi="Courier New" w:cs="Courier New"/>
        </w:rPr>
        <w:t>TCTAGACATGGTGGACGGGTCGGAGAGTTGCTTGGACCGAGCGACATTCAATCCGTCAAAACTTAGGAGCTACCCGAAACAACATGCTTATCACGCGCCCTCTATCAGAAGCGCTGTACCTTCCCCATTCCAGAACACACTACAGAATGTACTGGCAGCAGCCACGAAAAGGAACTGCAACGTCACACAGATGAGGGAATTACCCACTTTGGACTCAGCAGTATTCAACGTGGAGTGTTTTAAAAAATTCGCATGC</w:t>
      </w:r>
      <w:r w:rsidRPr="00EF0CD8">
        <w:rPr>
          <w:rFonts w:ascii="Courier New" w:hAnsi="Courier New" w:cs="Courier New"/>
        </w:rPr>
        <w:t>AACCGAGAATACTGGGAAGAATTTGCTGCCAGCCCTATCAGGATAACGACTGAGAATCTAACAACCTATGTCACTAAATTAAAGGGGCCAAAAGCAGCAGCGTTGCTTGCAAGAACCCATAATCTGCTGCCGCTGCAGGATGTACCAATGGATAGGTTCACAGTAGATATGAAAAGGGACGTGAAGGTAACTCCTGGCACAAAGCATACAGAGGAAAGGCCTAAGGTGCAGGTTATACAGGCGGCTGAACCCTTGG</w:t>
      </w:r>
      <w:r w:rsidRPr="00EF0CD8">
        <w:rPr>
          <w:rFonts w:ascii="Courier New" w:hAnsi="Courier New" w:cs="Courier New"/>
        </w:rPr>
        <w:t>CAACAGCGTACCTATGTGGAATTCACAGAGAATTGGTTAGGAGATTGAACGCCGTCCTCCTACCCAACGTGCATACACTATTTGACATGTCTGCCGAGGACTTCGATGCCATTATAGCCGCACACTTTAAGCCAGGAGACGCCGTTTTAGAAACGGACATAGCCTCCTTTGATAAGAGCCAGGATGATTCACTTGCGCTTACCGCCTTAATGCTGTTAGAAGATTTGGGAGTGGATCACTCCTTGTTGGACCTGAT</w:t>
      </w:r>
      <w:r w:rsidRPr="00EF0CD8">
        <w:rPr>
          <w:rFonts w:ascii="Courier New" w:hAnsi="Courier New" w:cs="Courier New"/>
        </w:rPr>
        <w:t>AGAGGCTGCTTTTGGAGAGATTTCCAGCTGTCACCTGCCGACAGGTACGCGCTTCAAGTTCGGCGCTATGATGAAATCCGGTATGTTCCTAACTCTGTTCGTCAACACATTGTTAAATATCACCATCGCTAGCCGGGTGTTGGAAGATCGTCTGACAAAATCTGCATGCGCGGCCTTCATCGGCGACGACAACATAATACATGGTGTCGTCTCCGATGAATTGATGGCAGCCAGATGCGCTACTTGGATGAACATG</w:t>
      </w:r>
      <w:r w:rsidRPr="00EF0CD8">
        <w:rPr>
          <w:rFonts w:ascii="Courier New" w:hAnsi="Courier New" w:cs="Courier New"/>
        </w:rPr>
        <w:t>GAAGTGAAGATCATAGATGCAGTTGTATCCCAGAAAGCTCCCTACTTTTGTGGAGGGTTTATACTGCATGATACTGTGACAGGAACAGCTTGCAGGGTGGCGGACCCGCTAAAAAGGTTATTTAAACTGGGCAAACCGTTAGCGGCAGGTGACGAACAAGACGAAGACAGAAGGCGGGCGCTGGCTGATGAAGTAATCAGATGGCAACGAACAGGGCTAATAGATGAGCTGGAGAAAGCGGTGTACTCTAGGTACG</w:t>
      </w:r>
      <w:r w:rsidRPr="00EF0CD8">
        <w:rPr>
          <w:rFonts w:ascii="Courier New" w:hAnsi="Courier New" w:cs="Courier New"/>
        </w:rPr>
        <w:t>AAGTGCAGGGTATATCAGTTGCTGTAATGTCCATGGCCACCTTTGCAAGCTCCAGATCCAACTTCGAGAAGCTCAGAGGACCCGTCATAACCTTGTACGGCGGTCCTAAATAGGTACGCACTACAGCTACCTATTTTGCAAAAGCCGACAGCAGGTACCTAAATACCAATCAGCCATAATGGAGTTTATCCCAACCCAAACTTTCTACAATAGGAGGTACCAGCCTCGACCTTGGACTCCGCGCCCTACTATCCAA</w:t>
      </w:r>
      <w:r w:rsidRPr="00EF0CD8">
        <w:rPr>
          <w:rFonts w:ascii="Courier New" w:hAnsi="Courier New" w:cs="Courier New"/>
        </w:rPr>
        <w:t>GTCATCAGACCCAGACCGCGTCCGCAAAGGAAGGCCGGGCAACTTGCCCAGCTGATCTCAGCAGTTAATAAACTGACAATGCGCGTGGTACCTCAACAGAAGCCGCGCAAGAATCGGAAGAATAAGAAGCAAAAGCAAAAGCAGCAGGCGCCACGAAACAATACGAATCAAAAGAAGCAGCCCCCCAAAAAGAAACCGGTTCAAAAGAAAAAGAAGCCGGGCCGCAGAGAGAGAATGTGCATGAAAATCGAAAATG</w:t>
      </w:r>
      <w:r w:rsidRPr="00EF0CD8">
        <w:rPr>
          <w:rFonts w:ascii="Courier New" w:hAnsi="Courier New" w:cs="Courier New"/>
        </w:rPr>
        <w:t>ATTGCATCTTCGAAGTCAAGCATGAAGGTAAGGTAACAGGTTACGCGTGCTTGGTAGGGGACAAAGTAATGAAGCCAGCACACGTAAAGGGGACCATCGATAACGCGGACCTGGCCAAATTGGCCTTCAAGCGGTCATCTAAGTACGACCTTGAATGCGCGCAGATACCCGTGCACATGAAGTCCGACGCTTCGAAGTTCACCCATGAGAAACCGGAGGGGTACTACAACTGGCACCACGGAGCAGTACAGTACTC</w:t>
      </w:r>
      <w:r w:rsidRPr="00EF0CD8">
        <w:rPr>
          <w:rFonts w:ascii="Courier New" w:hAnsi="Courier New" w:cs="Courier New"/>
        </w:rPr>
        <w:t>AGGAGGCCGATTCACCATCCCTACAGGTGCGGGCAAACCAGGGGATAGTGGTAGACCGATCTTCGACAACAAGGGGCGCGTGGTGGCCATAGTTTTAGGAGGAGCTAATGAAGGAGCCCGTACAGCCCTCTCGGTGGTGACCTGGAACAAAGACATCGTCACGAAAATCACCCCTGAGGGGGCCGAAGAGTGGAGTCTGGCCATTCCAGTTATGTGCCTGCTGGCAAATACCACGTTCCCCTGCTCCCGGC</w:t>
      </w:r>
      <w:r w:rsidRPr="00EF0CD8">
        <w:rPr>
          <w:rFonts w:ascii="Courier New" w:hAnsi="Courier New" w:cs="Courier New"/>
        </w:rPr>
        <w:lastRenderedPageBreak/>
        <w:t>CCCCT</w:t>
      </w:r>
      <w:r w:rsidRPr="00EF0CD8">
        <w:rPr>
          <w:rFonts w:ascii="Courier New" w:hAnsi="Courier New" w:cs="Courier New"/>
        </w:rPr>
        <w:t>TGCACACCCTGCTGCTACGAAAAAGAGCCGGAGAAAACCTTGCGCATGCTTGAAGACAATGTCATGAGCCCCGGGTACTATCAGCTGCTACAAGCATCCTTAACATGTTCTCCCCGACGCCAGCGGCGCAGTATTAAGGACCACTTCAATGTCTATAAAGCCACAAGACCGTACCTAGCTCACTGTCCCGACTGTGGAGAAGGGCACTCGTGCCATAGTCCCGTAGCGCTAGAACGCATCAGAAACGAAGCGACAG</w:t>
      </w:r>
      <w:r w:rsidRPr="00EF0CD8">
        <w:rPr>
          <w:rFonts w:ascii="Courier New" w:hAnsi="Courier New" w:cs="Courier New"/>
        </w:rPr>
        <w:t>ACGGGACGTTGAAAATCCAGGTTTCCTTGCAAATCGGAATAAAGACGGATGATAGCCATGATTGGACCAAGCTGCGTTATATGGACAATCACATGCCAGCAGACGCAGAGCGGGCCGGGCTATTTGTAAGAACGTCAGCACCGTGCACGATTACTGGAACAATGGGACACTTCATTCTGGCCCGATGTCCGAAAGGAGAAACTCTGACGGCGGGGTTCACTGACGGTAGGAAGATCAGTCACTCATGTACGCACCC</w:t>
      </w:r>
      <w:r w:rsidRPr="00EF0CD8">
        <w:rPr>
          <w:rFonts w:ascii="Courier New" w:hAnsi="Courier New" w:cs="Courier New"/>
        </w:rPr>
        <w:t>ATTTCACCATGACCCTCCTGTGATAGGCCGGGAAAAATTCCATTCCCGACCGCAGCACGGTAGGGAACTACCTTGCAGCACGTACGCGCAGAGCACCGCTGCAACTGCCGAGGAGATAGAGGTACACATGCCCCCAGACACCCCAGATCGCACATTAATGTCACAACAGTCCGGCAATGTAAAGATCACAGTCAATAGTCAGACGGTGCGGTACAAGTGCAATTGTGGTGACTCAAGTGAAGGATTAACCACTACA</w:t>
      </w:r>
      <w:r w:rsidRPr="00EF0CD8">
        <w:rPr>
          <w:rFonts w:ascii="Courier New" w:hAnsi="Courier New" w:cs="Courier New"/>
        </w:rPr>
        <w:t>GATAAAGTGATTAATAACTGCAAGGTCGATCAATGCCATGCCGCGGTCACCAATCACAAAAAATGGCAGTATAATTCCCCTCTGGTCCCGCGTAATGCTGAATTCGGGGACCGGAAAGGAAAAGTTCACATTCCATTTCCTCTGGCAAATGTGACATGCAGGGTGCCTAAAGCAAGAAACCCCACCGTGACGTACGGAAAAAACCAAGTCATCATGTTGCTGTATCCTGACCACCCAACGCTCCTGTCCTACAGGA</w:t>
      </w:r>
      <w:r w:rsidRPr="00EF0CD8">
        <w:rPr>
          <w:rFonts w:ascii="Courier New" w:hAnsi="Courier New" w:cs="Courier New"/>
        </w:rPr>
        <w:t>ATATGGGAGAAGAACCAAACTATCAAGAAGAGTGGGTGACGCATAAGAAGGAGATCAGGTTAACCGTGCCGACTGAGGGGCTCGAGGTCACGTGGGGTAACAATGAGCCGTACAAGTATTGGCCGCAGTTATCCACAAACGGTACAGCCCACGGCCACCCGCATGAGATAATTCTGTATTATTATGAGCTGTACCCAACTATGACTGCGGTAGTTTTGTCAGTGGCCTCGTTCATACTCCTGTCGATGGTGGGTGT</w:t>
      </w:r>
      <w:r w:rsidRPr="00EF0CD8">
        <w:rPr>
          <w:rFonts w:ascii="Courier New" w:hAnsi="Courier New" w:cs="Courier New"/>
        </w:rPr>
        <w:t>GGCAGTGGGGATGTGCATGTGTGCACGACGCAGATGCATTACACCGTACGAACTGACACCAGGAGCTACCGTCCCTTTCCTGCTTAGCCTAATATGCTGCATTAGAACAGCTAAAGCGGCCACATACCAGGAGGCCGCGGTATACCTGTGGAACGAGCAGCAGCCTTTATTTTGGATGCAAGCCCTTATTCCGCTGGCAGCCCTGATTGTCCTATGTAACTGTCTGAGACTCTTACCATGCTGTTGTAAAATGTTG</w:t>
      </w:r>
      <w:r w:rsidRPr="00EF0CD8">
        <w:rPr>
          <w:rFonts w:ascii="Courier New" w:hAnsi="Courier New" w:cs="Courier New"/>
        </w:rPr>
        <w:t>ACTTTTTTAGCCGTACTGAGCGTCGGTGCCCACACTGTGAGCGCGTACGAACACGTAACAGTGATCCCGAACACGGTGGGAGTACCGTATAAGACTCTAGTCAACAGACCGGGCTACAGCCCCATGGTATTGGAGATGGAGCTTCTGTCTGTCACCTTGGAACCAACGCTATCGCTTGATTACATCACGTGCGAGTATAAAACCGTTATCCCGTCTCCGTACGTGAAATGCTGCGGTACAGCAGAGTGTAAGGACA</w:t>
      </w:r>
      <w:r w:rsidRPr="00EF0CD8">
        <w:rPr>
          <w:rFonts w:ascii="Courier New" w:hAnsi="Courier New" w:cs="Courier New"/>
        </w:rPr>
        <w:t>AGAGCCTACCTGATTACAGCTGTAAGGTCTTCACCGGCGTCTACCCATTCATGTGGGGCGGCGCCTACTGCTTCTGCGACACCGAAAATACGCAATTGAGCGAAGCACATGTGGAGAAGTCCGAATCATGCAAAACAGAATTTGCATCAGCATACAGGGCTCATACCGCATCCGCATCAGCTAAGCTCCGCGTCCTTTACCAAGGAAATAATATCACTGTGGCTGCTTATGCAAACGGCGACCATGCCGTCACAGT</w:t>
      </w:r>
      <w:r w:rsidRPr="00EF0CD8">
        <w:rPr>
          <w:rFonts w:ascii="Courier New" w:hAnsi="Courier New" w:cs="Courier New"/>
        </w:rPr>
        <w:t>TAAGGACGCTAAATTCATAGTGGGGCCAATGTCTTCAGCCTGGACACCTTTCGACAATAAAATCGTGGTGTACAAAGGCGACGTCTACAACATGGACTACCCGCCCTTCGGCGCAGGAAGACCAGGACAATTTGGCGACATCCAAAGTCGCACGCCTGAGAGCGAAGACGTCTATGCTAATACACAACTGGTACTGCAGAGACCGTCCGCGGGTACGGTGCACGTGCCGTACTCTCAGGCACCATCTGGCTTCAAG</w:t>
      </w:r>
      <w:r w:rsidRPr="00EF0CD8">
        <w:rPr>
          <w:rFonts w:ascii="Courier New" w:hAnsi="Courier New" w:cs="Courier New"/>
        </w:rPr>
        <w:t>TATTGGCTAAAAGAACGAGGGGCGTCGCTGCAGCACACAGCACCATTTGGCTGTCAAATAGCAACAAACCCGGTAAGAGCGATGAACTGCGCCGTAGGGAACATGCCTATCTCCATCGACATACCGGACGCGGCCTTTACCAGGGTCGTCGACGCGCCATCTTTAACGGACATGTCGTGTGAGGTATCAGCCTGCACCCATTCCTCAGACTTTGGGGGCGTAGCCATCATTAAATATGCAGCCAGTAAGAAAGGCA</w:t>
      </w:r>
      <w:r w:rsidRPr="00EF0CD8">
        <w:rPr>
          <w:rFonts w:ascii="Courier New" w:hAnsi="Courier New" w:cs="Courier New"/>
        </w:rPr>
        <w:t>AGTGTGCAGTGCACTCGATGACTAACGCCGTCACTATTCGGGAAGCTGAAATAGAAGTAGAAGGGAACTCTCAGTTGCAAATCTCTTTTTCGACGGCCCTAGCCAGCGCCGAATTTCGCGTACAAGTCTGTTCTACACAAGTACACTGTGCAGCCGAGTGCCATCCACCGAAAGACCATATAGTCAATTACCCGGCGTCACACACCACCCTCGGGGTCCAAGACATTTCCGCTACGGCGATGTCATGGGTGCAGAA</w:t>
      </w:r>
      <w:r w:rsidRPr="00EF0CD8">
        <w:rPr>
          <w:rFonts w:ascii="Courier New" w:hAnsi="Courier New" w:cs="Courier New"/>
        </w:rPr>
        <w:t>GATCACGGGAGGTGTGGGACTGGTTGTCGCTGTTGCAGCACTGATCCTAATCGTGGTGCTATGCGTGTCGTTTAGCAGGCACTAACTTGACAACTAGGTATGAAGGCATACGCGTCCCTAAAGAGACACACCGCATATAGCTAGGAATCAACAGATAAGTATAGATCTAAGGGCTGAACAACCCCTGAATAACAAAATATAAAAATCAACAAAAATCATAAAATAGAAAACTAGAAATAGAAGTAGGTAAGAAGGT</w:t>
      </w:r>
      <w:r w:rsidRPr="00EF0CD8">
        <w:rPr>
          <w:rFonts w:ascii="Courier New" w:hAnsi="Courier New" w:cs="Courier New"/>
        </w:rPr>
        <w:t>ATATGTGTCCCCTAAGAGACACACCATATATAGCTAAGAATCAATAGATAAGCATAGATCAAAGGGCTGAACAACCCCTGAATAATAACAAAATATAAAAACCAATAAAAATCATAAAATAGAAAACCACAAATAGAAGTAGTTCAAAGGGCTATAAAACCCCTGAATAGTAACAAAATATAAAACTAATAAAAATCAAACGAATACCATAATTGGCAATCGGAAGAGATGTAGGTACTTAAGCTTCTTAAAAGCA</w:t>
      </w:r>
      <w:r w:rsidRPr="00EF0CD8">
        <w:rPr>
          <w:rFonts w:ascii="Courier New" w:hAnsi="Courier New" w:cs="Courier New"/>
        </w:rPr>
        <w:t>GCCGAACTCGCTTTGAGATGTAGGCGTAGCACACCGAACTCTTCCATAATTCTCCGAACCCACAGGGACGTAGGAGATGTTCAAAGTGACTATAAAACCCTGAACAGTAATAAAATATAAAATTAATAATGAGTACCATAATTGGCAAATGGAAGAGACGTAGGTACTAAGCTTCTTAAAAGCAGCCGAACTCACTTTGAGATGTAGGCATAGCATACCGAACTCTTCCACAATTCTCCGTACCCATAGGGACGTA</w:t>
      </w:r>
      <w:r w:rsidRPr="00EF0CD8">
        <w:rPr>
          <w:rFonts w:ascii="Courier New" w:hAnsi="Courier New" w:cs="Courier New"/>
        </w:rPr>
        <w:t>GGAGATGTTATTTTGTTTTTAATATT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F318729|2012|China: Zhejiang Province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TCAGTTTCTTACTGCTCTACTCTGCAAAGCAAGAGATTAATAACCCATCATGGATTCTGTGTACGTGGATATAGACGCTGACAGCGCCTTTTTGAAGGCCCTGCAACGTGCGTACCCCATGTTTGAGGTGGAACCTAGGCAGGTCACATC</w:t>
      </w:r>
      <w:r w:rsidRPr="00EF0CD8">
        <w:rPr>
          <w:rFonts w:ascii="Courier New" w:hAnsi="Courier New" w:cs="Courier New"/>
        </w:rPr>
        <w:t>AAATGACCATGCTAATGCTAGAGCGTTCTCGCATCTAGCCATAAAACTAATAGAGCAGGAAATTGATCCCGACTCAACCATCCTGGATATAGGTAGTGCGCCAGCAAGGAGGATGATGTCGGACAGGAAGTACCACTGCGTTTGCCCGGTGCGCAGCGCAGAAGATCCCGAGAGACTCGCTAATTATGCGAGAAAGCTCGCATCTGCCGCAGGAAAAGTCCTGGACAGAAACATTTCTGGAAAGATCGGGGACTTA</w:t>
      </w:r>
      <w:r w:rsidRPr="00EF0CD8">
        <w:rPr>
          <w:rFonts w:ascii="Courier New" w:hAnsi="Courier New" w:cs="Courier New"/>
        </w:rPr>
        <w:t>CAAGAGGTGATGGCCGTGCCAGACACGGAGACGCCAACATTTTGCTTACACACAGATGTCTCATGTAGACAGAGAGCA</w:t>
      </w:r>
      <w:r w:rsidRPr="00EF0CD8">
        <w:rPr>
          <w:rFonts w:ascii="Courier New" w:hAnsi="Courier New" w:cs="Courier New"/>
        </w:rPr>
        <w:lastRenderedPageBreak/>
        <w:t>GACGTCGCGATATACCAAGACGTCTATGCTGTACATGCACCCACGTCGCTATATCACCAGGCGATTAAAGGAGTCCGAGTGGCGTACTGGGTAGGGTTCGACACAACCCCGTTCATGTACAACGCTATGGCGGGTGCCTACCCCTCATACTCGACAAATTGGGCGGATGAGCAGGTAC</w:t>
      </w:r>
      <w:r w:rsidRPr="00EF0CD8">
        <w:rPr>
          <w:rFonts w:ascii="Courier New" w:hAnsi="Courier New" w:cs="Courier New"/>
        </w:rPr>
        <w:t>TGAAGGCTAAGAACATAGGATTATGTTCAACAGACCTGACAGAAGGTAGACGAGGCAAATTGTCTATCATGAGAGGGAAAAAGCTAAAACCGTGCGACCGTGTGCTGTTCTCAGTAGGGTCAACGCTTTACCCGGAAAGCCGCATGCTACTTAAGAGCTGGCACCTACCATCGGTGTTCCATCTAAAGGGCAAGCTTAGCTTCACATGCCGCTGTGACACAGTGGTTTCGTGTGAGGGCTACGTCGTTAAGAGAAT</w:t>
      </w:r>
      <w:r w:rsidRPr="00EF0CD8">
        <w:rPr>
          <w:rFonts w:ascii="Courier New" w:hAnsi="Courier New" w:cs="Courier New"/>
        </w:rPr>
        <w:t>AACGATGAGCCCAGGCCTTTATGGAAAAACCACGGGGTATGCGGTAACCCACCACGCAGACGGATTCTTGATGTGCAAGACTACCGACACGGTAGACGGTGAAAGAGTGTCATTCTCGGTGTGCACGTACGTGCCGGCGACCATTTGTGATCAAATGACCGGCATCCTTGCTACAGAAGTCACGCCGGAGGATGCACAGAAGCTGTTGGTGGGGCTGAACCAGAGAATAGTGGTTAACGGCAGAACGCAACGGAAC</w:t>
      </w:r>
      <w:r w:rsidRPr="00EF0CD8">
        <w:rPr>
          <w:rFonts w:ascii="Courier New" w:hAnsi="Courier New" w:cs="Courier New"/>
        </w:rPr>
        <w:t>ACGAACACCATGAAGAACTACCTGCTTCCCGTGGTCGCCCAGGCCTTCAGTAAGTGGGCGAAGGAGTGCCGGAAGGACATGGAAGATGAGAAGCTTCTGGGGGTCAGAGAAAGAACACTGACCTGCTGCTGTCTGTGGGCATTTAAGAAGCAGAAAACACACACGGTCTACAAGAGGCCTGATACCCAGTCAATCCAGAAGGTTCAGGCCGAATTCGACAGCTTTGTAGTACCAGGCCTGTGGTCGTCCGGGTTGT</w:t>
      </w:r>
      <w:r w:rsidRPr="00EF0CD8">
        <w:rPr>
          <w:rFonts w:ascii="Courier New" w:hAnsi="Courier New" w:cs="Courier New"/>
        </w:rPr>
        <w:t>CAATCCCGTTGAGGACTAGAATCAAGTGGCTGTTACGCAAGGTGCCGAAAGCAGACCTGATCCCATACAGCGGAAATGCCCAAGAAGCCCAGGATGCTGAAAAAGAAGCAGAGGAAGAACGAGAAGCAGAACTGACTCATGAGGCTCTACCACCCCTACAGGCAGCACAGGAAGATGTCCAGGTCGAAATCGACGTGGAACAACTTGAGGATAGAGCTGGTGCTGGAATAATAGAGACTCCGAGAGGCGCTATTAA</w:t>
      </w:r>
      <w:r w:rsidRPr="00EF0CD8">
        <w:rPr>
          <w:rFonts w:ascii="Courier New" w:hAnsi="Courier New" w:cs="Courier New"/>
        </w:rPr>
        <w:t>AGTTACTGCCCAACTAACGGACCACGTCGTGGGGGAGTACCTGGTACTTTCCCCGCAGACCGTATTACGCAGCCAGAAGCTCAGCCTGATCCACGCTTTAGCGGAGCAAGTGAAGACGTGTACGCATAGCGGACGAGCAGGGAGGTATGCGGTCGAAGCGTACGATGGCCGAGTCCTAGTGCCCTCAGGCTATGCAATTTCGCCCGAAGACTTCCAGAGTCTAAGCGAAAGCGCAACGATGGTGTACAACGAAAGA</w:t>
      </w:r>
      <w:r w:rsidRPr="00EF0CD8">
        <w:rPr>
          <w:rFonts w:ascii="Courier New" w:hAnsi="Courier New" w:cs="Courier New"/>
        </w:rPr>
        <w:t>GAGTTCGTAAACAGAAAGTTACACCACATTGCGATGCACGGACCAGCTCTGAACACTGACGAAGAGTCGTATGAGCTTGTGAGGGCAGAGAGGACAGAACACGAGTACGTCTACGACGTGGACCAGAGAAGATGCTGCAAGAAGGAAGAAGCTGCAGGATTGGTACTGGTGGGCGACTTGACTAATCCGCCCTACCACGAATTCGCATACGAAGGGCTAAAAATTCGCCCCGCTTGTCCATATAAAATTGCAGTCA</w:t>
      </w:r>
      <w:r w:rsidRPr="00EF0CD8">
        <w:rPr>
          <w:rFonts w:ascii="Courier New" w:hAnsi="Courier New" w:cs="Courier New"/>
        </w:rPr>
        <w:t>TAGGAGTCTTCGGGGTACCAGGATCTGGTAAGTCAGCCATTATCAAGAACCTAGTTACCAGGCAAGACCTGGTGACTAGCGGAAAGAAAGAAAACTGCCAAGAAATCAGCACCGACGTGATGAGACAGAGAGGTCTAGAAATATCTGCACGTACGGTTGATTCGCTGCTCTTGAATGGATGCAATAGACCAGTCGACGTGTTGTACGTAGACGAGGCGTTTGCGTGCCACTCTGGAACGTTACTTGCCTTGATCGC</w:t>
      </w:r>
      <w:r w:rsidRPr="00EF0CD8">
        <w:rPr>
          <w:rFonts w:ascii="Courier New" w:hAnsi="Courier New" w:cs="Courier New"/>
        </w:rPr>
        <w:t>CTTGGTGAGACCAAGACTGAAAGTTGTACTTTGTGGTGACCCGAAGCAGTGCGGCTTCTTCAATATGATGCAGATGAAAGTCAACTACAATCATAACATCTGCACTCAAGTGTACCACAAAAGTATCTCCAGGCGGTGCACACTGCCTGTGACTGCCATTGTGTCGTCGTTGCATTACGAAGGCAAAATGCGCACTACGAATGAGTACAACATGCCGATTGTAGTGGACACTACGGGCTCAACAAAACCTGACCCT</w:t>
      </w:r>
      <w:r w:rsidRPr="00EF0CD8">
        <w:rPr>
          <w:rFonts w:ascii="Courier New" w:hAnsi="Courier New" w:cs="Courier New"/>
        </w:rPr>
        <w:t>GGAGACCTCGTGTTAACGTGCTTCAGAGGGTGGGTTAAACAACTGCAAATTGACTATCGTGGACACGAGGTCATGACAGCAGCCGCATCCCAAGGGTTAACCAGAAAAGGAGTTTACGCAGTTAGGCAAAAAGTTAACGAAAACCCACTCTATGCATCAACATCAGAGCACGTCAACGTACTCCTAACGCGTACGGAAGGTAAACTGGTATGGAAGACACTCTCTGGTGACCCGTGGATAAAGACGCTGCAGAACC</w:t>
      </w:r>
      <w:r w:rsidRPr="00EF0CD8">
        <w:rPr>
          <w:rFonts w:ascii="Courier New" w:hAnsi="Courier New" w:cs="Courier New"/>
        </w:rPr>
        <w:t>CACCGAAAGGAAACTTCAAGGCAACTATTAAGGAGTGGGAGGTGGAGCACGCATCGATAATGGCGGGCATCTGCAGTCACCAAGTGACCTTTGACACGTTCCAAAACAAAGCCAACGTTTGCTGGGCTAAGAGCTTGGTCCCTATCCTCGAAACAGCGGGGATAAAACTAAATGATAGGCAGTGGTCCCAGATAATTCAAGCTTTCAAAGAAGACAAAGCATACTCACCCGAAGTAGCCCTGAATGAAATATGCAC</w:t>
      </w:r>
      <w:r w:rsidRPr="00EF0CD8">
        <w:rPr>
          <w:rFonts w:ascii="Courier New" w:hAnsi="Courier New" w:cs="Courier New"/>
        </w:rPr>
        <w:t>GCGCATGTATGGGGTGGATCTAGACAGCGGGCTATTCTCTAAACCGTTGGTATCTGTGTATTACGCGGATAACCACTGGGATAATAGGCCGGGAGGAAAGATGTTCGGATTCAACCCTGAGGCAGCGTCCATTCTAGAAAGAAAGTACCCGTTTACAAAAGGAAAGTGGAACATCAACAAGCAGATCTGCGTGACTACCAGGAGGATAGAAGACTTCAACCCTACCACCAACATTATACCGGCCAACAGGAGACTA</w:t>
      </w:r>
      <w:r w:rsidRPr="00EF0CD8">
        <w:rPr>
          <w:rFonts w:ascii="Courier New" w:hAnsi="Courier New" w:cs="Courier New"/>
        </w:rPr>
        <w:t>CCACACTCATTAGTGGCCGAACACCGCCCAGTAAAAGGGGAAAGAATGGAATGGCTGGTTAACAAGATAAACGGACATCATGTGCTCCTGGTTAGCGGCTATAACCTTGCACTGCCTACTAAGAGAGTCACCTGGGTAGCGCCACTAGGTGTCCGCGGAGCGGACTATACATACAACCTAGAGATGGGTCTACCGGCAACACTTGGTAGGTATGACCTAGTGGTCATAAACATCCACACACCTTTTCGCATACACC</w:t>
      </w:r>
      <w:r w:rsidRPr="00EF0CD8">
        <w:rPr>
          <w:rFonts w:ascii="Courier New" w:hAnsi="Courier New" w:cs="Courier New"/>
        </w:rPr>
        <w:t>ATTACCAACAGTGCGTAGATCACGCAATGAAACTGCAAATGCTAGGAGGTGACTCACTGAGACTGCTCAAACCGGGTGGCTCTCTATTGATCAGAGCATACGGTTACGCAGATAGAACCAGTGAACGAGTAATCTGCGTACTGGGACGTAAGTTTAGATCGTCCAGAGCATTGAAACCACCATGTATCACCAGTAATACTGAGATGTTCTTCCTATTTAGCAGTTTTGACAATGGCAGAAGGAATTTTACAACGCA</w:t>
      </w:r>
      <w:r w:rsidRPr="00EF0CD8">
        <w:rPr>
          <w:rFonts w:ascii="Courier New" w:hAnsi="Courier New" w:cs="Courier New"/>
        </w:rPr>
        <w:t>TGTTATGAACAATCAACTGAACGCAGCCTTTGTAGGACAGGCCACCCGAGCAGGATGTGCACCATCGTACCGGGTAAAACGCATGGACATCGCGAAGAACGATGAAGAGTGCGTGGTCAACGCCGCCAACCCTCGCGGGTTACCGGGTGACGGTGTTTGCAAGGCAGTATATAAAAAATGGCCGGAGTCCTTTAAAAATAGTGCAACACCAGTAGGAACCGCAAAAACAGTTATGTGCGGTACATATCCAGTAATC</w:t>
      </w:r>
      <w:r w:rsidRPr="00EF0CD8">
        <w:rPr>
          <w:rFonts w:ascii="Courier New" w:hAnsi="Courier New" w:cs="Courier New"/>
        </w:rPr>
        <w:t>CATGCCGTAGGACCAAACTTCTCAAATTACACGGAGTCCGAAGGGGACCGGGAATTGGCGGCTGCCTATCGAGAAGTCGCAAAGGAAGTAACTAGACTGGGAGTAAATAGCGTAGCTATACCTCTCCTCTCCACAGGTGTATACTCAGGAGGGAAAGACAGGCTAACCCAGTCACTGAACCACCTCTTTACAGCCATGGACTCGACGGATGCAGACGTGGTCATCTACTGCCGAGACAAGGAATGGGAGAAGAAAA</w:t>
      </w:r>
      <w:r w:rsidRPr="00EF0CD8">
        <w:rPr>
          <w:rFonts w:ascii="Courier New" w:hAnsi="Courier New" w:cs="Courier New"/>
        </w:rPr>
        <w:t>TATCTGAGGCCATACAGATGCGGACCCAAGTGGAGCTGCTGGATGAGCACATCTCCATAGACTGCGATGTCATTCGCGTGCACCCTGACAGTAGTTTGGCAGGTAGAAAAGGATACAGCACCACGGAAGGCGCACTGTACTCATATCTAGAAGGGACACGTTTTCACCAGACGGCAGTGGATGTGGCAGAGATACATACTATGTGGCCAAAGCAAA</w:t>
      </w:r>
      <w:r w:rsidRPr="00EF0CD8">
        <w:rPr>
          <w:rFonts w:ascii="Courier New" w:hAnsi="Courier New" w:cs="Courier New"/>
        </w:rPr>
        <w:lastRenderedPageBreak/>
        <w:t>TAGAGGCCAATGAGCAAGTCTGCCTATATGCCCTGGGGGA</w:t>
      </w:r>
      <w:r w:rsidRPr="00EF0CD8">
        <w:rPr>
          <w:rFonts w:ascii="Courier New" w:hAnsi="Courier New" w:cs="Courier New"/>
        </w:rPr>
        <w:t>AAGTATTGAGTCAATCAGGCAGAAATGCCCGGTGGATGATGCAGATGCATCATCTCCCCCGAAAACCGTCCCGTGCCTTTGCCGTTATGCCATGACTCCTGAACGCGTCACCCGACTTCGCATGAACCATGTCACAAATATAATTGTGTGTTCTTCATTTCCCCTTCCAAAGTACAAGATAGAAGGAGTGCAAAAAGTCAAATGCTCCAAGGTAATGTTATTTGATCACAATGTGCCATCGCGCGTAAGTCCAAGG</w:t>
      </w:r>
      <w:r w:rsidRPr="00EF0CD8">
        <w:rPr>
          <w:rFonts w:ascii="Courier New" w:hAnsi="Courier New" w:cs="Courier New"/>
        </w:rPr>
        <w:t>GAATACAGATCTTCCCAGGAGTCTGTACGGGAAGTGAGTATGACAACGTCATTGACGCATAGTCAGTTTGATCTAAGCGCCGATGGCGAGACACTGCCCGTCCCGTCAGACCTGGATGCTGACGCCCCAGCCCTAGAACCGGCCCTAGACGACGGGGCGATACATACGACCGGAAACCTTGCGGCCGTGTCTGACTGGGTAATGAGCACCGTACCCGTCGCGCCGCCTAGAAGAAGGAGAGGGAGAAACCTGACCG</w:t>
      </w:r>
      <w:r w:rsidRPr="00EF0CD8">
        <w:rPr>
          <w:rFonts w:ascii="Courier New" w:hAnsi="Courier New" w:cs="Courier New"/>
        </w:rPr>
        <w:t>TGATATGTGACGAGAGAGAAGGGAATATAACACCCATGGCTAGCGTCCGATTCTTTAGAGCAGAGCAGTGTCCGACCGTACAAGAAACAGCGGAGACGCGTGACACAGCTATTTCCTTTCGGGCACCGCCAAGTATCACCGTGGAACTGAGCCATCCACCGATCTCCTTCGGAGCACCAAGCGAGACGTTCCCCATCACATTTGGGGACTTCAACGATGGAGAAATCGAAAGCTTGTCTTCTGAGCTACTAACTTT</w:t>
      </w:r>
      <w:r w:rsidRPr="00EF0CD8">
        <w:rPr>
          <w:rFonts w:ascii="Courier New" w:hAnsi="Courier New" w:cs="Courier New"/>
        </w:rPr>
        <w:t>CGGAGACTTCCTACCCGGTGAAGTGGATGATTTGACAGATAGCGACTGGTCCACGTGCTCAGACACGGACGACGAGTTATGACTAGACAGGGCAGGTGGGTATATATTCTCGTCGGACACTGGTCCAGGCCATTTACAACAGAAGTCGGTACGCCAGTCAGTGCTGCCGGTAAACACCCTGGAGGAAGTTCACGAGGAGAAGTGTTACCCACCTAAGCTGGATGAATTAAAGGAGCAACTACTACTTAAGAAACTC</w:t>
      </w:r>
      <w:r w:rsidRPr="00EF0CD8">
        <w:rPr>
          <w:rFonts w:ascii="Courier New" w:hAnsi="Courier New" w:cs="Courier New"/>
        </w:rPr>
        <w:t>CAGGAGAGTGCGTCCACGGCCAATAGAAGCAGGTATCAATCACGCAAAGTGGAAAATATGAAAGCAACAATCATCCAGAGACTAAAGAGAGGCTGTAAACTGTATTTAATGGCAGAGACCCCGAAAGTCCCGACTTATCGGACCGTATACCCGGCGCCTGTGTACTCGCCTCCGATCAACGTCCGATTGTCCAATCCCGAGTCCGCAGTGGCAGCATGTAACGAGTTCTTAGCTAGAAACTACCCAACTGTTTCAT</w:t>
      </w:r>
      <w:r w:rsidRPr="00EF0CD8">
        <w:rPr>
          <w:rFonts w:ascii="Courier New" w:hAnsi="Courier New" w:cs="Courier New"/>
        </w:rPr>
        <w:t>CATACCAAATCACCGATGAGTATGATGCATATCTAGACATGGTGGACGGGTCGGAGAGTTGCTTGGACCGAGCGACATTCAATCCGTCAAAACTTAGGAGCTACCCGAAACAACATGCTTATCACGCGCCCTCTATCAGAAGCGCTGTACCTTCCCCATTCCAGAACACACTACAGAATGTACTGGCAGCAGCCACGAAAAGGAACTGCAACGTCACACAGATGAGGGAATTACCCACTTTGGACTCAGCAGTATT</w:t>
      </w:r>
      <w:r w:rsidRPr="00EF0CD8">
        <w:rPr>
          <w:rFonts w:ascii="Courier New" w:hAnsi="Courier New" w:cs="Courier New"/>
        </w:rPr>
        <w:t>CAACGTGGAGTGTTTTAAAAAATTCGCATGCAACCGAGAATACTGGGAAGAATTTGCTGCCAGCCCTATCAGGATAACGACTGAGAATCTAACAACCTATGTCACTAAATTAAAGGGGCCAAAAGCAGCAGCGTTGCTTGCAAGAACCCATAATCTGCTGCCGCTGCAGGATGTACCAATGGATAGGTTCACAGTAGATATGAAAAGGGACGTGAAGGTAACTCCTGGCACAAAGCATACAGAGGAAAGGCCTAAG</w:t>
      </w:r>
      <w:r w:rsidRPr="00EF0CD8">
        <w:rPr>
          <w:rFonts w:ascii="Courier New" w:hAnsi="Courier New" w:cs="Courier New"/>
        </w:rPr>
        <w:t>GTGCAGGTTATACAGGCGGCTGAACCCTTGGCAACAGCGTACCTATGTGGAATTCACAGAGAATTGGTTAGGAGATTGAACGCCGTCCTCCTACCCAACGTGCATACACTATTTGACATGTCTGCCGAGGACTTCGATGCCATTATAGCCGCACACTTTAAGCCAGGAGACGCCGTTTTAGAAACGGACATAGCCTCCTTTGATAAGAGCCAGGATGATTCACTTGCGCTTACCGCCTTAATGCTGTTAGAAGATT</w:t>
      </w:r>
      <w:r w:rsidRPr="00EF0CD8">
        <w:rPr>
          <w:rFonts w:ascii="Courier New" w:hAnsi="Courier New" w:cs="Courier New"/>
        </w:rPr>
        <w:t>TGGGAGTGGATCACTCCTTGTTGGACCTGATAGAGGCTGCTTTTGGAGAGATTTCCAGCTGTCACCTGCCGACAGGTACGCGCTTCAAGTTCGGCGCTATGATGAAATCCGGTATGTTCCTAACTCTGTTCGTCAACACATTGTTAAATATCACCATCGCTAGCCGGGTGTTGGAAGATCGTCTGACAAAATCTGCATGCGCGGCCTTCATCGGCGACGACAACATAATACATGGTGTCGTCTCCGATGAATTGAT</w:t>
      </w:r>
      <w:r w:rsidRPr="00EF0CD8">
        <w:rPr>
          <w:rFonts w:ascii="Courier New" w:hAnsi="Courier New" w:cs="Courier New"/>
        </w:rPr>
        <w:t>GGCAGCCAGATGCGCTACTTGGATGAACATGGAAGTGAAGATCATAGATGCAGTTGTATCCCAGAAAGCTCCCTACTTTTGTGGAGGGTTTATACTGCATGATACTGTGACAGGAACAGCTTGCAGGGTGGCGGACCCGCTAAAAAGGTTATTTAAACTGGGCAAACCGTTAGCGGCAGGTGACGAACAAGACGAAGACAGAAGGCGGGCGCTGGCTGATGAAGTAATCAGATGGCAACGAACAGGGCTAATAGAT</w:t>
      </w:r>
      <w:r w:rsidRPr="00EF0CD8">
        <w:rPr>
          <w:rFonts w:ascii="Courier New" w:hAnsi="Courier New" w:cs="Courier New"/>
        </w:rPr>
        <w:t>GAGCTGGAGAAAGCGGTGTACTCTAGGTACGAAGTGCAGGGTATATCAGTTGCTGTAATGTCCATGGCCACCTTTGCAAGCTCCAGATCCAACTTCGAGAAGCTCAGAGGACCCGTCATAACCTTGTACGGCGGTCCTAAATAGGTACGCACTACAGCTACCTATTTTGCAAAAGCCGACAGCAGGTACCTAAATACCAATCAGCCATAATGGAGTTTATCCCAACCCAAACTTTCTACAATAGGAGGTACCAGCC</w:t>
      </w:r>
      <w:r w:rsidRPr="00EF0CD8">
        <w:rPr>
          <w:rFonts w:ascii="Courier New" w:hAnsi="Courier New" w:cs="Courier New"/>
        </w:rPr>
        <w:t>TCGACCTTGGACTCCGCGCCCTACTATCCAAGTCATCAGACCCAGACCGCGTCCGCAAAGGAAGGCCGGGCAACTTGCCCAGCTGATCTCAGCAGTTAATAAACTGACAATGCGCGTGGTACCTCAACAGAAGCCGCGCAAGAATCGGAAGAATAAGAAGCAAAAGCAAAAGCAGCAGGCGCCACGAAACAATACGAATCAAAAGAAGCAGCCCCCTAAAAAGAAACCGGTTCAAAAGAAAAAGAAGCCGGGCCGC</w:t>
      </w:r>
      <w:r w:rsidRPr="00EF0CD8">
        <w:rPr>
          <w:rFonts w:ascii="Courier New" w:hAnsi="Courier New" w:cs="Courier New"/>
        </w:rPr>
        <w:t>AGAGAGAGAATGTGCATGAAAATCGAAAATGATTGTATCTTCGAAGTCAAGCATGAAGGTAAGGTAACAGGTTACGCGTGCTTGGTAGGGGACAAAGTAATGAAGCCAGCACACGTAAAGGGGACCATCGATAACGCGGACCTGGCCAAATTGGCCTTCAAGCGGTCATCTAAGTACGACCTTGAATGCGCGCAGATACCCGTGCACATGAAGTCCGACGCTTCGAAGTTCACCCATGAGAAACCGGAGGGGTACT</w:t>
      </w:r>
      <w:r w:rsidRPr="00EF0CD8">
        <w:rPr>
          <w:rFonts w:ascii="Courier New" w:hAnsi="Courier New" w:cs="Courier New"/>
        </w:rPr>
        <w:t>ACAACTGGCACCACGGAGCAGTACAGTACTCAGGAGGCCGATTTACCATCCCTACAGGTGCGGGCAAACCAGGGGATAGTGGTAGACCGATCTTCGACAACAAGGGGCGCGTGGTGGCCATAGTTTTAGGAGGAGCTAATGAAGGAGCCCGTACAGCCCTCTCGGTGGTGACCTGGAACAAAGACATCGTCACGAAAATCACCCCTGAGGGGGCCGAAGAGTGGAGTCTGGCCATTCCAGTTATGTGCCTGCTGGC</w:t>
      </w:r>
      <w:r w:rsidRPr="00EF0CD8">
        <w:rPr>
          <w:rFonts w:ascii="Courier New" w:hAnsi="Courier New" w:cs="Courier New"/>
        </w:rPr>
        <w:t>AAATACCACGTTCCCCTGCTCCCAGCCCCCTTGCACACCCTGCTGCTACGAAAAAGAGCCGGAGAAAACCTTGCGCATGCTTGAAGACAATGTCATGAGCCCCGGGTACTATCAGCTGCTACAAGCATCCTTAACATGTTCTCCCCGACGCCAGCGGCGCAGTATTAAGGACCACTTCAATGTCTATAAAGCCACAAGACCGTACCTAGCTCACTGTCCCGACTGTGGAGAAGGGCACTCGTGCCATAGTCCCGTA</w:t>
      </w:r>
      <w:r w:rsidRPr="00EF0CD8">
        <w:rPr>
          <w:rFonts w:ascii="Courier New" w:hAnsi="Courier New" w:cs="Courier New"/>
        </w:rPr>
        <w:t>GCGCTAGAACGCATCAGAAACGAAGCGACAGACGGGACGTTGAAAATCCAGGTTTCCTTGCAAATCGGAATAAAGACGGATGATAGCCATGATTGGACCAAGCTGCGTTATATGGACAATCACATGCCAGCAGACGCAGAGCGGGCCGGGCTATTTGTAAGAACGTCAGCACCGTGCACGATTACTGGAACAATGGGACACTTCATTCTGGCCCGATGTCCGAAAGGAGAAACTCTGACGGTAGGGTTCACTGACG</w:t>
      </w:r>
      <w:r w:rsidRPr="00EF0CD8">
        <w:rPr>
          <w:rFonts w:ascii="Courier New" w:hAnsi="Courier New" w:cs="Courier New"/>
        </w:rPr>
        <w:t>GTAGGAAGATCAGTCACTCATGTACGCACCCATTTCACCATGACCCTCCTGTGATAGGCCGGGAAAAATTCCATTCCCGACCGCAGCACGGTAGGGAA</w:t>
      </w:r>
      <w:r w:rsidRPr="00EF0CD8">
        <w:rPr>
          <w:rFonts w:ascii="Courier New" w:hAnsi="Courier New" w:cs="Courier New"/>
        </w:rPr>
        <w:lastRenderedPageBreak/>
        <w:t>CTACCTTGCAGCACGTACGCGCAGAGCACCGCTGCAACTGCCGAGGAGATAGAGGTACATATGCCCCCAGACACCCCAGATCGCACATTAATGTCACAACAGTCCGGCAATGTAAAGATCACAGTCAATAGTCAGACGGTGCGGTACAAGTGCAATTG</w:t>
      </w:r>
      <w:r w:rsidRPr="00EF0CD8">
        <w:rPr>
          <w:rFonts w:ascii="Courier New" w:hAnsi="Courier New" w:cs="Courier New"/>
        </w:rPr>
        <w:t>TGGTGACTCAAGTGAAGGATTAACCACTACAGATAAAGTGATTAATAACTGCAAGGTTGATCAATGCCATGCCGCGGTCACCAATCACAAAAAATGGCAGTATAATTCCCCTCTGGTCCCGCGTAATGCTGAATTCGGGGACCGGAAAGGAAAAGTTCACATTCCATTTCCTCTGGCAAATGTGACATGCAGGGTGCCTAAAGCAAGAAACCCCACCGTGACGTACGGAAAAAACCAAGTCATCATGTTGCTGTAT</w:t>
      </w:r>
      <w:r w:rsidRPr="00EF0CD8">
        <w:rPr>
          <w:rFonts w:ascii="Courier New" w:hAnsi="Courier New" w:cs="Courier New"/>
        </w:rPr>
        <w:t>CCTGACCACCCAACGCTCCTGTCCTACAGGAATATGGGAGAAGAACCAAACTATCAAGAAGAGTGGGTGACGCATAAGAAGGAGATCAGGTTAACCGTGCCGACTGAAGGGCTCGAGGTCACGTGGGGTAACAATGAGCCGTACAAGTATTGGCCGCAGTTATCCACAAACGGTACAGCCCACGGCCACCCGCATGAGATAATTCTGTATTATTATGAGCTGTACCCAACTATGACTGTGGTAGTTTTGTCAGTGG</w:t>
      </w:r>
      <w:r w:rsidRPr="00EF0CD8">
        <w:rPr>
          <w:rFonts w:ascii="Courier New" w:hAnsi="Courier New" w:cs="Courier New"/>
        </w:rPr>
        <w:t>CCTCGTTCATACTCCTGTCGATGGTGGGTGTGGCAGTGGGGATGTGCATGTGTGCACGACGCAGATGCATTACACCGTACGAACTGACACCAGGAGCTACCGTCCCTTTCCTGCTTAGCCTAATATGCTGCATTAGAACAGCTAAAGCGGCCACATACCAGGAGGCCGCGGTATACCTGTGGAACGAGCAGCAGCCTTTATTTTGGCTGCAAGCCCTTATTCCGCTGGCAGCCCTGATTGTCCTATGTAACTGTCT</w:t>
      </w:r>
      <w:r w:rsidRPr="00EF0CD8">
        <w:rPr>
          <w:rFonts w:ascii="Courier New" w:hAnsi="Courier New" w:cs="Courier New"/>
        </w:rPr>
        <w:t>GAGACTCTTACCATGCTGTTGTAAAATGTTGACTTTTTTAGCCGTACTGAGCGTCGGTGCCCACACTGTGAGTGCGTACGAACACGTAACAGTGATCCCGAACACGGTGGGAGTACCGTATAAGACTCTAGTCAACAGACCGGGCTACAGCCCCATGGTATTGGAGATGGAGCTTCTGTCTGTCACCTTGGAACCAACGCTATCGCTTGATTACATCACGTGCGAGTATAAAACCGTTATCCCGTCTCCGTACGTG</w:t>
      </w:r>
      <w:r w:rsidRPr="00EF0CD8">
        <w:rPr>
          <w:rFonts w:ascii="Courier New" w:hAnsi="Courier New" w:cs="Courier New"/>
        </w:rPr>
        <w:t>AAATGCTGCGGTACAGCAGAGTGTAAGGACAAGAGCCTACCTGATTACAGCTGTAAGGTCTTCACCGGCGTCTACCCATTCATGTGGGGCGGCGCCTACTGCTTCTGCGACACCGAAAATACGCAATTGAGCGAAGCACATGTGGAGAAGTCCGAATCATGCAAAACAGAATTTGCATCAGCATACAGGGCTCATACCGCATCCGCGTCAGCTAAGCTCCGCGTCCTTTACCAAGGAAATAATATCACTGTAGCTG</w:t>
      </w:r>
      <w:r w:rsidRPr="00EF0CD8">
        <w:rPr>
          <w:rFonts w:ascii="Courier New" w:hAnsi="Courier New" w:cs="Courier New"/>
        </w:rPr>
        <w:t>CTTATGCAAACGGCGACCATGCCGTCACAGTTAAGGACGCTAAATTCATAGTGGGGCCAATGTCTTCAGCCTGGACACCTTTCGACAATAAAATCGTGGTGTACAAAGGCGACGTCTACAACATGGACTACCCGCCCTTCGGCGCAGGAAGACCAGGACAATTTGGCGACATCCAAAGTCGCACGCCTGAGAGCGAAGACGTCTATGCTAATACACAACTGGTACTGCAGAGACCGTCCGCGGGTACGGTGCACGT</w:t>
      </w:r>
      <w:r w:rsidRPr="00EF0CD8">
        <w:rPr>
          <w:rFonts w:ascii="Courier New" w:hAnsi="Courier New" w:cs="Courier New"/>
        </w:rPr>
        <w:t>GCCGTACTCTCAGGCACCATCTGGCTTCAAGTATTGGCTAAAAGAACGAGGGGCGTCGCTGCAGCACACAGCACCATTTGGCTGTCAAATAGCAACAAACCCGGTAAGAGCGATGAACTGCGCCGTAGGGAACATGCCTATCTCCATCGACATACCGGACGCGGCCTTTACCAGGGTCGTCGACGCGCCATCTTTAACGGACATGTCGTGTGAGGTATCAGCCTGCACCCATTCCTCAGACTTTGGGGGCGTAGCC</w:t>
      </w:r>
      <w:r w:rsidRPr="00EF0CD8">
        <w:rPr>
          <w:rFonts w:ascii="Courier New" w:hAnsi="Courier New" w:cs="Courier New"/>
        </w:rPr>
        <w:t>ATCATTAAATATGCAGCCAGTAAGAAAGGCAAGTGTGCAGTGCACTCGATGACTAACGCCGTCACTATTCGGGAAGCTGAAATAGAAGTAGAAGGGAACTCTCAGTTGCAAATCTCTTTTTCGACGGCCCTAGCCAGCGCCGAATTTCGCGTACAAGTCTGTTCTACACAAGTACACTGTGCAGCCGAGTGCCATCCACCGAAAGACCATATAGTCAATTACCCGGCGTCACACACCACCCTCGGGGTCCAAGACA</w:t>
      </w:r>
      <w:r w:rsidRPr="00EF0CD8">
        <w:rPr>
          <w:rFonts w:ascii="Courier New" w:hAnsi="Courier New" w:cs="Courier New"/>
        </w:rPr>
        <w:t>TTTCCGCTACGGCGATGTCATGGGTGCAGAAGATCACGGGAGGTGTGGGACTGGTTGTCGCTGTTGCAGCACTGATCCTAATCGTGGTGCTATGCGTGTCGTTTAGCAGGCACTAACTTGACAACTAGGTATGAAGGCATACGCGTCCCTAAAGAGACACACCGCATATAGCTAGGAATCAATAGATAAGTATAGATCTAAGGGCTGAACAACCCCTGAATAGTAACAAAATATAAAAATCAACAAAAATCATAAA</w:t>
      </w:r>
      <w:r w:rsidRPr="00EF0CD8">
        <w:rPr>
          <w:rFonts w:ascii="Courier New" w:hAnsi="Courier New" w:cs="Courier New"/>
        </w:rPr>
        <w:t>ATAGAAAACTAGAAATAGAAGTAGGTAAGAAGGTATATGTGTCCCCTAAGAGACACACCATATATAGCTAAGAATCAATAGATAAGCATAGATCAAAGGGCTGAACAACCCCTGAATAATAACAAAATATAAAAACCAATAAAAATCATAAAATAGAAAACCACAAATAGAAGTAGTTCAAAGGGCTATAAAACCCCTGAATAGTAACAAAATATAAAACTAATAAAAATCAAACGAATACCATAATTGGCAATCG</w:t>
      </w:r>
      <w:r w:rsidRPr="00EF0CD8">
        <w:rPr>
          <w:rFonts w:ascii="Courier New" w:hAnsi="Courier New" w:cs="Courier New"/>
        </w:rPr>
        <w:t>GAAGAGATGTAGGTACTTAAGCTTCTTAAAAGCAGCCGAACTCGCTTTGAGATGTAGGCGTAGCACACCGAACTCTTCCATAATTCTCCGAACCCACAGGGACGTAGGAGATGTTCAAAGTGACTATAAAACCCTGAACAGTAATAAAATATAAAATTAATAATGAGTACCATAATTGGCAAATGGAAGAGACGTAGGTACTAAGCTTCTTAAAAGCAGCCGAACTCACTTTGAGATGTAGGCATAGCATACCGAA</w:t>
      </w:r>
      <w:r w:rsidRPr="00EF0CD8">
        <w:rPr>
          <w:rFonts w:ascii="Courier New" w:hAnsi="Courier New" w:cs="Courier New"/>
        </w:rPr>
        <w:t>CTCTTCCACAATTCTCCGTACCCATAGGGACGTAGGAGATGTTATTTTGTTTTTAATATTTCT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807897|2007|Indonesia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TCTGTGTACGTGGATATAGACGCTGACAGCGCCTTTTTGAAGGCCCTGCAACGTGCGTACCCCATGTTTGAGG</w:t>
      </w:r>
      <w:r w:rsidRPr="00EF0CD8">
        <w:rPr>
          <w:rFonts w:ascii="Courier New" w:hAnsi="Courier New" w:cs="Courier New"/>
        </w:rPr>
        <w:t>TGGAACCTAGGCAGGTTACATCAAATGACCATGCTAATGCTAGAGCGTTCTCGCATCTAGCCATAAAACTAATAGAGCAGGAAATTGATCCCGACTCAACCATCCTGGATATAGGTAGTGCGCCAGCAAGGAGGATGATGTCGGACAGGAAGTACCACTGCGTTTGCCCGATGCGCAGCGCAGAAGATCCCGAGAGACTCGCTAATTATGCGAGAAAGCTCGCATCTGCCGCAGGAAAAGTCCTGGACAGAAACAT</w:t>
      </w:r>
      <w:r w:rsidRPr="00EF0CD8">
        <w:rPr>
          <w:rFonts w:ascii="Courier New" w:hAnsi="Courier New" w:cs="Courier New"/>
        </w:rPr>
        <w:t>TTCTGGAAAGATCGGGGACTTACAAGCGGTGATGGCCGTGCCAGACACGGAGACGCCAACATTTTGCTTACACACAGATGTCTCATGTAGACAGAGAGCAGACGTCGCGATATACCAAGACGTCTATGCTGTACATGCACCCACGTCGCTATATCACCAGGCGATTAAAGGAGTCCGAGTGGCGTACTGGGTAGGGTTCGACACAACCCCGTTCATGTACAACGCTATGGCGGGTGCCTACCCCTCATACTCGACA</w:t>
      </w:r>
      <w:r w:rsidRPr="00EF0CD8">
        <w:rPr>
          <w:rFonts w:ascii="Courier New" w:hAnsi="Courier New" w:cs="Courier New"/>
        </w:rPr>
        <w:t>AATTGGGCGGATGAGCAGGTACTGAAGGCTAAGAACATAGGATTATGTTCAACAGACCTGACAGAAGGTAGACGAGGCAAATTGTCTATCATGAGAGGGAAAAAGCTAAAACCGTGCGACCGTGTGCTGTTCTCAGTAGGGTCAACGCTTTACCCGGAAAGCCGCATGCTACTTAAGAGCTGGCACCTACCATCGGTGTTCCATCTAAAGGGCAAGCTTAGCTTCACATGCCGCTGTGACACAGTGGTTTCGTGTG</w:t>
      </w:r>
      <w:r w:rsidRPr="00EF0CD8">
        <w:rPr>
          <w:rFonts w:ascii="Courier New" w:hAnsi="Courier New" w:cs="Courier New"/>
        </w:rPr>
        <w:t>AGGGCTACGTCGTTAAGAGAATAACGATGAGCCCAGGCCTTTATGGAAAAACCACGGGGTATGCGGTAACCCACCACGCAGACGGATTCTTGATGTGCAAGACTACCGACACGGTTGACGGCGAAAGAGTGTCATTCTCGGTGTGCACGTACGTGCCGGCGACCATTTGTGA</w:t>
      </w:r>
      <w:r w:rsidRPr="00EF0CD8">
        <w:rPr>
          <w:rFonts w:ascii="Courier New" w:hAnsi="Courier New" w:cs="Courier New"/>
        </w:rPr>
        <w:lastRenderedPageBreak/>
        <w:t>TCAAATGACCGGCATCCTTGCTACAGAAGTCACGCCGGAGGATGCACAGAAGCTGTTGGTGGGGCTGAACCAGAGAATAGTGGT</w:t>
      </w:r>
      <w:r w:rsidRPr="00EF0CD8">
        <w:rPr>
          <w:rFonts w:ascii="Courier New" w:hAnsi="Courier New" w:cs="Courier New"/>
        </w:rPr>
        <w:t>TAACGGCAGAACGCAACGGAACACGAACACCATGAAGAACTATCTACTTCCCGTGGTCGCCCAGGCCTTCAGTAAGTGGGCGAAGGAGTGCCGGAAGGACATGGAAGATGAGAAGCTTCTGGGGGTCAGAGAAAGAACACTAACCTGCTGCTGTCTGTGGGCATTTAAGAAGCAGAAAACACACACGGTCTACAAGAGGCCTGATACCCAGTCAATCCAGAAGGTTCAGGCCGAATTTGACAGCTTTGTAGTACCA</w:t>
      </w:r>
      <w:r w:rsidRPr="00EF0CD8">
        <w:rPr>
          <w:rFonts w:ascii="Courier New" w:hAnsi="Courier New" w:cs="Courier New"/>
        </w:rPr>
        <w:t>GGCCTGTGGTCGTCCGGGTTGTCAATCCCGTTGAGGACTAGAATCAAGTGGCTGTTACGCAAGGTGCCGAAAGCAGACCTGATCCCATACAGCGGAAATGCCCAAGAAGCCCAGGATGCTGAAAAAGAAGCAGAGGAAGAACGAGAAGCAGAACTGACTCATGAGGCTCTACCACCCCTACAGGCAGCACAGGAAGATGTCCAGGTCGAAATCGACGTGGAACAACTTGAGGATAGAGCTGGTGCTGGAATAATAG</w:t>
      </w:r>
      <w:r w:rsidRPr="00EF0CD8">
        <w:rPr>
          <w:rFonts w:ascii="Courier New" w:hAnsi="Courier New" w:cs="Courier New"/>
        </w:rPr>
        <w:t>AGACTCCGAGAGGCGCTATTAAAGTTACTGCCCAACTAACAGACCACGTCGTGGGGGAGTACCTGGTACTTTCCCCGCAGACCGTATTACGCAGCCAGAAGCTCAGCCTGATCCACGCTTTAGCGGAGCAAGTGAAGACGTGCACGCATAGCGGACGAGCAGGGAGGTATGCGGTCGAAGCGTACGATGGCCGAGTCCTAGTGCCCTCAGGCTATGCAATTTCGCCTGAAGACTTCCAGAGTCTAAGCGAAAGCGC</w:t>
      </w:r>
      <w:r w:rsidRPr="00EF0CD8">
        <w:rPr>
          <w:rFonts w:ascii="Courier New" w:hAnsi="Courier New" w:cs="Courier New"/>
        </w:rPr>
        <w:t>AACGATGGTGTACAACGAAAGAGAGTTCGTAAACAGGAAGTTACACCACATTGCGATGCACGGACCAGCCCTGAACACTGACGAAGAGTCGTATGAGCTTGTGAGGGCAGAGAGGACAGAACACGAGTACGTCTACGACGTGGACCAGAGAAGATGCTGTAAGAAGGAAGAAGCTGCAGGATTGGTACTGGTGGGCGACTTGACTAATCCGCCCTACCACGAATTCGCATACGAAGGGCTAAAAATTCGCCCCGCT</w:t>
      </w:r>
      <w:r w:rsidRPr="00EF0CD8">
        <w:rPr>
          <w:rFonts w:ascii="Courier New" w:hAnsi="Courier New" w:cs="Courier New"/>
        </w:rPr>
        <w:t>TGTCCATACAAAATTGCAGTCATAGGAGTCTTCGGGGTACCAGGATCTGGTAAGTCAGCCATTATCAAGAACCTAGTTACCAGGCAAGACCTGGTGACTAGCGGAAAGAAAGAAAACTGCCAAGAAATCAGCACCGACGTGATGAGACAGAGAGGTCTAGAAATATCTGCACGTACGGTTGATTCGCTGCTCTTGAATGGATGCAATAGACCAGTCGACGTGTTGTACGTAGACGAGGCGTTTGCGTGCCACTCTG</w:t>
      </w:r>
      <w:r w:rsidRPr="00EF0CD8">
        <w:rPr>
          <w:rFonts w:ascii="Courier New" w:hAnsi="Courier New" w:cs="Courier New"/>
        </w:rPr>
        <w:t>GAACGTTACTTGCCTTGATCGCCTTGGTGAGACCAAGACTGAAAGTTGTACTTTGTGGTGACCCGAAGCAGTGCGGCTTCTTCAATATGATGCAGATGAAAGTCAACTACAATCATAACATCTGCACTCAAGTGTACCACAAAAGTATCTCCAGGCGGTGTACACTGCCTGTGACTGCCATTGTGTCGTCGTTGCATTACGAAGGCAAAATGCGCACTACGAATGAGTACAACATGCCGATTGTAGTGGACACTAC</w:t>
      </w:r>
      <w:r w:rsidRPr="00EF0CD8">
        <w:rPr>
          <w:rFonts w:ascii="Courier New" w:hAnsi="Courier New" w:cs="Courier New"/>
        </w:rPr>
        <w:t>GGGCTCAACGAAACCTGACCCTGGAGACCTCGTGTTAACGTGCTTCAGAGGGTGGGTTAAACAACTGCAAATTGACTATCGTGGACACGAGGTCATGACAGCAGCCGCATCCCAAGGGTTAACCAGAAAAGGAGTTTACGCAGTTAGGCAAAAAGTTAACGAAAACCCACTCTATGCATCAACATCAGAGCACGTCAACGTACTCCTAACGCGTACGGAAGGTAAACTGGTATGGAAGACACTCTCTGGTGACCCG</w:t>
      </w:r>
      <w:r w:rsidRPr="00EF0CD8">
        <w:rPr>
          <w:rFonts w:ascii="Courier New" w:hAnsi="Courier New" w:cs="Courier New"/>
        </w:rPr>
        <w:t>TGGATAAAGACGCTGCAGAACCCACCGAAAGGAAACTTCAAGGCAACTATTAAGGAGTGGGAGGTGGAGCACGCATCGATAATGGCGGGCATCTGCAGTCACCAAGTGACCTTTGACACGTTCCAAAACAAAGCCAACGTTTGCTGGGCTAAGAGCTTGGTCCCTATCCTCGAAACAGCAGGGATAAAACTAAATGATAGGCAGTGGTCCCAGATAATTCAAGCCTTCAAAGAAGACAAAGCATACTCACCCGAAG</w:t>
      </w:r>
      <w:r w:rsidRPr="00EF0CD8">
        <w:rPr>
          <w:rFonts w:ascii="Courier New" w:hAnsi="Courier New" w:cs="Courier New"/>
        </w:rPr>
        <w:t>TAGCCCTGAATGAAATATGCACGCGCATGTATGGGGTGGATCTAGACAGCGGGCTATTCTCTAAACCGTTGGTATCTGTGTATTACGCGGATAACCACTGGGATAATAGGCCGGGAGGAAAGATGTTCGGATTCAACCCTGAGGCAGCGTCCATTCTAGAAAGAAAGTACCCGTTTACAAAAGGAAAGTGGAACATCAACAAGCAGATCTGCGTGACTACCAGGAGGATAGAAGACTTCAACCCTACCACCAACAT</w:t>
      </w:r>
      <w:r w:rsidRPr="00EF0CD8">
        <w:rPr>
          <w:rFonts w:ascii="Courier New" w:hAnsi="Courier New" w:cs="Courier New"/>
        </w:rPr>
        <w:t>TATACCGGCCAACAGGAGACTACCACACTCATTAGTGGCCGAACACCGCCCAGTAAAAGGGGAAAGAATGGAATGGCTGGTTAACAAGATAAACGGACATCATGTGCTCCTGGTTAGCGGCTATAACCTTGCACTGCCTACTAAGAGAGTCACCTGGGTAGCGCCACTAGGTGTCCGCGGAGCGGACTATACATACAACCTAGAGCTGGGTCTACCGGCAACACTTGGTAGGTATGACCTAGTGGTCATAAACATC</w:t>
      </w:r>
      <w:r w:rsidRPr="00EF0CD8">
        <w:rPr>
          <w:rFonts w:ascii="Courier New" w:hAnsi="Courier New" w:cs="Courier New"/>
        </w:rPr>
        <w:t>CACACACCTTTTCGCATACACCATTACCAACAGTGCGTAGATCACGCAATGAAACTGCAAATGCTAGGGGGTGACTCACTGAGACTGCTCAAACCGGGTGGCTCTCTATTGATCAGAGCATACGGTTACGCAGATAGAACCAGTGAACGAGTAATCTGCGTACTGGGACGTAAGTTTAGATCGTCCAGAGCATTGAAACCACCATGTATCACCAGTAATACTGAGATGTTCTTCCTATTTAGCAGTTTTGACAATG</w:t>
      </w:r>
      <w:r w:rsidRPr="00EF0CD8">
        <w:rPr>
          <w:rFonts w:ascii="Courier New" w:hAnsi="Courier New" w:cs="Courier New"/>
        </w:rPr>
        <w:t>GCAGAAGGAATTTTACAACGCATGTTATGAACAATCAACTGAACGCAGCCTTTGTAGGACAGGCCACCCGAGCAGGATGTGCACCATCGTACCGGGTAAAACGCATGGACATCGCGAATAACGATGAAGAGTGCGTGGTCAACGCCGCCAACCCTCGCGGGTTACCGGGTGACGGTGTTTGCAAGGCAGTATATAAAAAATGGCCGGAGTCCTTTAAAAATAGTGCAACACCAGTAGGAACCGCAAAAACAGTTAT</w:t>
      </w:r>
      <w:r w:rsidRPr="00EF0CD8">
        <w:rPr>
          <w:rFonts w:ascii="Courier New" w:hAnsi="Courier New" w:cs="Courier New"/>
        </w:rPr>
        <w:t>GTGCGGTACATATCCAGTAATCCACGCCGTAGGACCAAGCTTCTCAAATTACTCGGAGTCCGAAGGGGACCGGGAATTGGCGGCTGCCTATCGAGAAGTCGCAAAGGAAGTAACTAGACTGGGAGTAAATAGCGTAGCTATACCTCTCCTCTCCACAGGTGTATACTCAGGAGGGAAAGACAGGCTAACCCAGTCACTGAACCACCTCTTTACAGCCATGGACTCGACGGATGCAGACGTGGTCATCTACTGCCGA</w:t>
      </w:r>
      <w:r w:rsidRPr="00EF0CD8">
        <w:rPr>
          <w:rFonts w:ascii="Courier New" w:hAnsi="Courier New" w:cs="Courier New"/>
        </w:rPr>
        <w:t>GACAAGGAATGGGAGAAGAAAATATCTGAGGCCATACAGATGCGGACCCAAGTGGAGCTGCTGGATGAGCACATCTCCATAGACTGCGATGTCATTCGCGTGCACCCTGACAGTAGTTTGGCAGGTAGAAAAGGATACAGCACCACGGAAGGCGCACTGTATTCATATCTAGAAGGGACACGTTTTCACCAGACGGCAGTGGATGTGGCAGAGATACATACTATGTGGCCAAAGCAAATAGAGGCCAATGAGCAAG</w:t>
      </w:r>
      <w:r w:rsidRPr="00EF0CD8">
        <w:rPr>
          <w:rFonts w:ascii="Courier New" w:hAnsi="Courier New" w:cs="Courier New"/>
        </w:rPr>
        <w:t>TCTGCCTATATGCCCTGGGGGAAAGTATTGAATCAATCAGGCAGAAATGCCCGGTGGATGATGCAGATGCATCATCTCCCCCGAAAACCGTCCCGTGCCTTTGCCGTTATGCCATGACTCCTGAACGCGTCACCCGACTTCGCATGAACCATGTCACAAATATAATTGTGTGTTCTTCATTTCCCCTTCCAAAGTACAAGATAGAAGGAGTGCAAAAAGTCAAATGCTCCAAGGTAATGTTATTTGATCACAATGT</w:t>
      </w:r>
      <w:r w:rsidRPr="00EF0CD8">
        <w:rPr>
          <w:rFonts w:ascii="Courier New" w:hAnsi="Courier New" w:cs="Courier New"/>
        </w:rPr>
        <w:t>GCCATCGCGCGTAAGTCCAAGGGAATACAGATCTTCCCAGGAGTCTGTACGGGAAGTGAGTATGACAACGTCATTGACGCATAGCCAGTTTGATCTAAGCGCCGATGGCGAGACACTGCCCGTCCCGTCAGACCTGGATGCTGACGCCCCAGCCCTAGAACCGGCCCTAGACGACGGGGCGATACATACGACCGGAAACCTTGCGGCCGTGTCTGACTGGGTAATGAGCACCGTACCTGTCGCGCCGCCTAGAAGA</w:t>
      </w:r>
      <w:r w:rsidRPr="00EF0CD8">
        <w:rPr>
          <w:rFonts w:ascii="Courier New" w:hAnsi="Courier New" w:cs="Courier New"/>
        </w:rPr>
        <w:t>AGGAGAGGGAGAAACCTGACCGTGATATGTGACGAGAGAGAAGGGAATATAACA</w:t>
      </w:r>
      <w:r w:rsidRPr="00EF0CD8">
        <w:rPr>
          <w:rFonts w:ascii="Courier New" w:hAnsi="Courier New" w:cs="Courier New"/>
        </w:rPr>
        <w:lastRenderedPageBreak/>
        <w:t>CCCATGGCTAGCGTCCGATTCTTTAGAGCAGAGCAGTGTCCGGCCGTACAAGAAACAGCGGAGACGCGTGACACAGCTATTTCCTTTCGGGCACCGCCAAGTATCACCGTGGAACTGAGCCATCCACCGATCTCCTTCGGAGCACCAAGCGAGACGTTCCCCATCACATTTGGGGACTTCGACGATGGAGAAATCGAAAGCT</w:t>
      </w:r>
      <w:r w:rsidRPr="00EF0CD8">
        <w:rPr>
          <w:rFonts w:ascii="Courier New" w:hAnsi="Courier New" w:cs="Courier New"/>
        </w:rPr>
        <w:t>TGTCTTCTGAGCTACTAACTTTCGGAGACTTCCTACCCGGTGAAGTGGATGATTTGACAGATAGCGACTGGTCCACGTGCTCAGACACGGACGACGAGTTATGACTAGACAGGGCAGGTGGGTATATATTCTCGTCGGACACTGGTCCAGGCCATTTACAACAGAAGTCGGTACGCCAGTCAGTGCTGCCGGTAAACACCCTGGAGGAAGTTCACGAGGAGAAGTGTTACCCACCTAAGCTGGATGAATTAAAGGA</w:t>
      </w:r>
      <w:r w:rsidRPr="00EF0CD8">
        <w:rPr>
          <w:rFonts w:ascii="Courier New" w:hAnsi="Courier New" w:cs="Courier New"/>
        </w:rPr>
        <w:t>GCAACTACTACTTAAGAAACTCCAGGAGAGTGCGTCCACGGCCAATAGAAGCAGGTATCAATCACGCAAAGTGGAAAATATGAAAGCAACAATCATCCAGAGACTAAAGAGAGGCTGTAAACTGTATTTAATGGCAGAGACCCCGAAAGTCCCGACTTATCGGACCGTATACCCGGCGCCTGTGTACTCGCCTCCGATCAACATCCGATTGTCCAATCCCGAGTCCGCAGTGGCAGCATGTAATGAGTTCTTAGCT</w:t>
      </w:r>
      <w:r w:rsidRPr="00EF0CD8">
        <w:rPr>
          <w:rFonts w:ascii="Courier New" w:hAnsi="Courier New" w:cs="Courier New"/>
        </w:rPr>
        <w:t>AGAAACTACCCAACTGTTTCATCATACCAAATCACCGATGAGTATGATGCATATCTAGACATGGTGGACGGGTCGGAGAGTTGCTTGGACCGAGCGACATTCAATCCGTCAAAACTTAGGAGCTACCCGAAACAACATGCTTATCACGCGCCTTCTATCAGAAGCGCTGTACCTTCCCCATTCCAGAACACACTACAGAATGTACTGGCAGCAGCCACGAAAAGGAACTGCAACGTCACACAGATGAGGGAATTAC</w:t>
      </w:r>
      <w:r w:rsidRPr="00EF0CD8">
        <w:rPr>
          <w:rFonts w:ascii="Courier New" w:hAnsi="Courier New" w:cs="Courier New"/>
        </w:rPr>
        <w:t>CCACTTTGGACTCAGCAGTATTCAACGTGGAGTGTTTTAAAAAATTCGCATGCAACCGAGAATACTGGGAAGAATTTGCTGCCAGCCCTATCAGGATAACGACTGAGAATCTAACAACCTATGTCACTAAACTAAAGGGGCCAAAAGCAGCAGCGTTGTTTGCAAGAACCCATAATCTGCTGCCGCTGCAGGATGTACCAATGGATAGGTTCACAGTAGATATGAAAAGGGACGTGAAGGTAACTCCTGGTACAAA</w:t>
      </w:r>
      <w:r w:rsidRPr="00EF0CD8">
        <w:rPr>
          <w:rFonts w:ascii="Courier New" w:hAnsi="Courier New" w:cs="Courier New"/>
        </w:rPr>
        <w:t>GCATACAGAGGAAAGGCCTAAGGTGCAGGTTATACAGGCGGCTGAACCCTTGGCAACAGCGTACCTATGTGGAATTCACAGAGAATTGGTTAGGAGATTGAACGCCGTCCTCCTACCCAATGTGCATACACTATTTGACATGTCTGCCGAGGACTTCGATGCCATTATAGCCGCACACTTTAAGCCAGGAGACGCCGTTTTAGAAACGGACATAGCCTCCTTTGATAAGAGCCAGGATGATTCACTTGCGCTTACC</w:t>
      </w:r>
      <w:r w:rsidRPr="00EF0CD8">
        <w:rPr>
          <w:rFonts w:ascii="Courier New" w:hAnsi="Courier New" w:cs="Courier New"/>
        </w:rPr>
        <w:t>GCCTTAATGCTGTTAGAAGATTTGGGAGTGGATCACTCCTTGTTGGACCTGATAGAGGCTGCTTTTGGAGAGATTTCCAGCTGTCACCTGCCGACAGGTACGCGCTTCAAGTTCGGCGCTATGATGAAATCCGGTATGTTCCTAACTCTGTTCGTCAACACATTGTTAAATATCACCATCGCTAGCCGGGTGTTGGAAGATCGTCTGACAAAATCTGCATGCGCGGCCTTCATCGGCGACGACAACATAATACATG</w:t>
      </w:r>
      <w:r w:rsidRPr="00EF0CD8">
        <w:rPr>
          <w:rFonts w:ascii="Courier New" w:hAnsi="Courier New" w:cs="Courier New"/>
        </w:rPr>
        <w:t>GTGTCGTCTCCGATGAATTGATGGCAGCCAGATGCGCTACTTGGATGAACATGGAAGTGAAGATCATAGATGCAGTTGTATCCCAGAAAGCTCCTTACTTTTGTGGAGGGTTTATACTGCATGATACTGTGACAGGAACAGCTTGCAGGGTGGCGGACCCGCTAAAAAGGTTATTTAAACTGGGCAAACCGTTAGCGGCAGGTGACGAACAAGACGAAGACAGAAGACGGGCGCTGGCTGATGAAGTAATCAGATG</w:t>
      </w:r>
      <w:r w:rsidRPr="00EF0CD8">
        <w:rPr>
          <w:rFonts w:ascii="Courier New" w:hAnsi="Courier New" w:cs="Courier New"/>
        </w:rPr>
        <w:t>GCAACGAACAGGGCTAATAGATGAGCTGGAGAAAGCGGTGTACTCTAGGTATGAAGTGCAGGGTATATCAGTTGCTGTAATGTCCATGGCCACCTTTGCAAGCTCCAGATCCAACTTCGAGAAGCTCAGAGGACCCGTCATAACTTTGTACGGCGGTCCTAAATAGGTACGCACTACAGCTACCTATTTTGCAAAAGCCGACGGCAGGTACCTAAATACCAATCAGCCATAATGGAGTTTATCCCAACCCAAACTT</w:t>
      </w:r>
      <w:r w:rsidRPr="00EF0CD8">
        <w:rPr>
          <w:rFonts w:ascii="Courier New" w:hAnsi="Courier New" w:cs="Courier New"/>
        </w:rPr>
        <w:t>TCTACAATAGGAGGTACCAGCCTCGACCTTGGACTCCGCGCCCTACTATCCAAGTCATCAGACCCAGACCGCGTCCGCAAAGGAAGGCCGGGCAACTTGCCCAGCTGATCTCAGCAGTTAATAAACTGACAATGCGCGTGGTACCTCAACAGAAGCCGCGCAAGAATCGGAAGAATAAGAAGCAAAAGCAAAAGCAGCAGGCGCCACGAAACAATACGAATCAAAAGAAGCAGCCCCCTAAAAAGAAACCGGTTCA</w:t>
      </w:r>
      <w:r w:rsidRPr="00EF0CD8">
        <w:rPr>
          <w:rFonts w:ascii="Courier New" w:hAnsi="Courier New" w:cs="Courier New"/>
        </w:rPr>
        <w:t>AAAGAAAAAGAAGCCGGGCCGCAGAGAGAGAATGTGCATGAAAATCGAAAATGATTGCATCTTCGAAGTCAAGCATGAAGGTAAGGTAACAGGTTACGCGTGCTTGGTAGGGGACAAAGTAATGAAGCCAGCACACGTAAAGGGGACCATCGATAACGCGGACCTGGCCAAATTGGCCTTCAAGCGGTCATCTAAGTACGACCTTGAATGCGCGCAGATACCCGTGCACATGAAGTCCGACGCTTCGAAGTTCACC</w:t>
      </w:r>
      <w:r w:rsidRPr="00EF0CD8">
        <w:rPr>
          <w:rFonts w:ascii="Courier New" w:hAnsi="Courier New" w:cs="Courier New"/>
        </w:rPr>
        <w:t>CATGAGAAACCGGAGGGGTACTACAACTGGCACCACGGAGCAGTACAGTACTCAGGAGGCCGATTCACCATCCCTACAGGTGCGGGCAAACCAGGGGATAGTGGTAGACCGATCTTCGACAACAAGGGGCGCGTGGTGGCCATAGTTTTAGGAGGAGCTAATGAAGGAGCCCGTACAGCCCTCTCGGTGGTGACCTGGAACAAAGACATCGTCACGAAAATCACCCCTGAGGGGGCCGAAGAGTGGAGTCTGGCCA</w:t>
      </w:r>
      <w:r w:rsidRPr="00EF0CD8">
        <w:rPr>
          <w:rFonts w:ascii="Courier New" w:hAnsi="Courier New" w:cs="Courier New"/>
        </w:rPr>
        <w:t>TTCCAGTTATGTGCCTGCTGGCAAATACCACGTTCCCCTGCTCCCAGCCCCCTTGCACACCCTGCTGCTACGAAAAAGAGCCGGAGAAAACCTTGCGCATGCTTGAAGACAATGTCATGAGCCCCGGGTACTATCAGCTGCTACAAGCATCCTTAACATGTTCTCCCCGACGCCAGCGGCGCAGTATTAAGGACCACTTCAATGTCTATAAAGCCACAAGACCGTACCTAGCTCACTGTCCCGACTGTGGAGAAGG</w:t>
      </w:r>
      <w:r w:rsidRPr="00EF0CD8">
        <w:rPr>
          <w:rFonts w:ascii="Courier New" w:hAnsi="Courier New" w:cs="Courier New"/>
        </w:rPr>
        <w:t>GCACTCGTGCCATAGTCCCGTAGCGCTAGAACGCATCAGAAACGAAGCGACAGACGGGACGTTGAAAATCCAGGTTTCCTTGCAAATCGGAATAAAGACGGATGATAGCCATGATTGGACCAAGCTGCGTTATATGGACAATCACATGCCAGCAGACGCAGAGCGGGCCGGGCTATTTGTAAGAACGTCAGCACCGTGCACGATTACTGGAACAATGGGACACTTCATTCTGGCCCGATGTCCGAAAGGAGAAACT</w:t>
      </w:r>
      <w:r w:rsidRPr="00EF0CD8">
        <w:rPr>
          <w:rFonts w:ascii="Courier New" w:hAnsi="Courier New" w:cs="Courier New"/>
        </w:rPr>
        <w:t>CTGACGGTGGGGTTCACTGACGGTAGGAAGATCAGTCACTCATGTACGCACCCATTTCACCATGACCCTCCTGTGATAGGCCGGGAAAAATTCCATTCCCGACCGCAGCACGGTAGGGAACTACCTTGCAGCACGTACGCGCAGAGCACCGCTGCAACTGCCGAGGAGATAGAGGTACATATGCCCCCAGACACCCCAGATCGCACATTAATGTCACAACAGTCCGGCAATGTAAAGATCACAGTCAATAGTCAGA</w:t>
      </w:r>
      <w:r w:rsidRPr="00EF0CD8">
        <w:rPr>
          <w:rFonts w:ascii="Courier New" w:hAnsi="Courier New" w:cs="Courier New"/>
        </w:rPr>
        <w:t>CGGTGCGGTACAAGTGCAATTGTGGTGACTCAAGTGAAGGATTAACCACTACAGATAAAGTGATTAATAACTGCAAGGTTGATCAATGCCATGCCGCGGTCACCAATCACAAAAAATGGCAGTATAATTCCCCTCTGGTCCCGCGCAATGCTGAATTCGGGGACCGGAAAGGAAAAGTTCACATTCCATTTCCTCTGGCAAATGTGACATGCAGGGTGCCTAAAGCAAGAAACCCCACCGTGACGTACGGAAAAAA</w:t>
      </w:r>
      <w:r w:rsidRPr="00EF0CD8">
        <w:rPr>
          <w:rFonts w:ascii="Courier New" w:hAnsi="Courier New" w:cs="Courier New"/>
        </w:rPr>
        <w:t>CCAAGTCATCATGTTGCTGTATCCGGACCACCCAACGCTCCTGTCCTACAGGAATATGGGAGAAGAACCAAACTATCAAGAAGAGTGGGTGACGCATAAGAAGGAGATCAGGTTAACCGTGCCGACTGAAGGGCTCGAGGTCACGTGGGGTAACAATGAGCCGTACAAGTATTGGCCGCAGTTATCCACAAA</w:t>
      </w:r>
      <w:r w:rsidRPr="00EF0CD8">
        <w:rPr>
          <w:rFonts w:ascii="Courier New" w:hAnsi="Courier New" w:cs="Courier New"/>
        </w:rPr>
        <w:lastRenderedPageBreak/>
        <w:t>CGGTACAGCCCACGGCCACCCGCATGAGATAATTCTGTATTATTATGAGCTGTACCCAACTATG</w:t>
      </w:r>
      <w:r w:rsidRPr="00EF0CD8">
        <w:rPr>
          <w:rFonts w:ascii="Courier New" w:hAnsi="Courier New" w:cs="Courier New"/>
        </w:rPr>
        <w:t>ACTGTGGTAGTTTTGTCAGTGGCCTCGTTCATACTCCTGTCGATGGTGGGTGTAGCAGTGGGGATGTGCATGTGTGCACGACGCAGATGCATTACACCGTACGAACTGACACCAGGAGCTACCGTCCCTTTCCTGCTTAGCCTAATATGCTGCATTAGAACAGCTAAAGCGGCCACATACCAGGAGGCCGCGGTATACCTGTGGAACGAGCAGCAGCCTTTATTTTGGCTGCAAGCCCTTATTCCGCTGGCAGCCC</w:t>
      </w:r>
      <w:r w:rsidRPr="00EF0CD8">
        <w:rPr>
          <w:rFonts w:ascii="Courier New" w:hAnsi="Courier New" w:cs="Courier New"/>
        </w:rPr>
        <w:t>TGATTGTCCTATGTAACTGTCTGAGACTCTTACCATGCTGTTGTAAAATGCTGACTTTTTTAGCCGTACTGAGCGTCGGTGCCCACACTGTGAGCGCGTACGAACACGTAACAGTGATCCCGAACACGGTGGGAGTACCGTATAAGACTCTAGTCAACAGACCGGGCTACAGCCCCATGGCACTGGAGATGGAGCTTCTGTCTGTCACCTTGGAACCAACGCTATCGCTTGATTACATCACGTGCGAGTATAAAAC</w:t>
      </w:r>
      <w:r w:rsidRPr="00EF0CD8">
        <w:rPr>
          <w:rFonts w:ascii="Courier New" w:hAnsi="Courier New" w:cs="Courier New"/>
        </w:rPr>
        <w:t>CGTTATCCCGTCTCCGTACGTGAAATGCTGCGGTACAGCAGAGTGTAAGGACAAGAGCCTACCTGATTACAGCTGTAAGGTCTTCACCGGCGTCTACCCATTCATGTGGGGCGGCGCCTACTGCTTCTGCGACACCGAAAATACGCAATTGAGCGAAGCACATGTGGAGAAGTCCGAATCATGCAAAACAGAATTTGCATCAGCATACAGGGCTCATACCGCATCCGCATCAGCTAAGCTCCGCGTCCTTTACCAA</w:t>
      </w:r>
      <w:r w:rsidRPr="00EF0CD8">
        <w:rPr>
          <w:rFonts w:ascii="Courier New" w:hAnsi="Courier New" w:cs="Courier New"/>
        </w:rPr>
        <w:t>GGAAGTAATATCACTGTTGCTGCTTATGCAAACGGCGACCATGCCGTCACAGTTAAGGACGCTAAATTCATAGTGGGGCCAATGTCTTCAGCCTGGACACCTTTCGACAATAAAATCGTGGTGTACAAAGGCGACGTCTACAACATGGACTACCCGCCCTTCGGCGCAGGAAGACCAGGACAATTTGGCGACATCCAAAGTCGCACGCCTGAGAGCGAAGACGTCTATGCTAATACACAACTGGTACTGCAGAGAC</w:t>
      </w:r>
      <w:r w:rsidRPr="00EF0CD8">
        <w:rPr>
          <w:rFonts w:ascii="Courier New" w:hAnsi="Courier New" w:cs="Courier New"/>
        </w:rPr>
        <w:t>CGTCCGCGGGTACGGTGCACGTGCCGTACTCTCAGGCACCATCTGGCTTCAAGTATTGGCTAAAAGAACGAGGGGCGTCGCTGCAGCACACAGCACCATTTGGCTGTCAAATAGCAACAAACCCGGTAAGAGCGATGAACTGCGCCGTAGGGAACATGCCTATCTCCATCGACATACCGGACGCGGCCTTTACCAGGGTCGTCGACGCGCCATCTTTAACGGACATGTCGTGTGAGGTATCAGCCTGCACCCATTC</w:t>
      </w:r>
      <w:r w:rsidRPr="00EF0CD8">
        <w:rPr>
          <w:rFonts w:ascii="Courier New" w:hAnsi="Courier New" w:cs="Courier New"/>
        </w:rPr>
        <w:t>CTCAGACTTTGGGGGCGTTGCCATCATTAAATATGCAGCCAGTAAGAAAGGCAAGTGTGCAGTGCACTCGATGACTAACGCCGTCACTATTCGGGAAGCTGAAATAGAAGTAGAAGGGAACTCTCAGTTGCAAATCTCTTTTTCGACGGCCCTAGCCAGCGCCGAATTCCGCGTACAAGTCTGTTCTACACAAGTACACTGTGCAGCCGAGTGCCATCCACCGAAAGACCATATAGTCAATTACCCGGCGTCACAC</w:t>
      </w:r>
      <w:r w:rsidRPr="00EF0CD8">
        <w:rPr>
          <w:rFonts w:ascii="Courier New" w:hAnsi="Courier New" w:cs="Courier New"/>
        </w:rPr>
        <w:t>ACCACCCCCGGGGTCCAAGACATTTCCGCTACGGCGATGTCATGGGTGCAGAAGATCACGGGAGGTGTGGGACTGGTTGTCGCTGTTGCAGCACTGATCCTAATCGTGGTGCTATGCGTGTCGTTTAGCAGGCACTAACTTGACAACTAGGTATGAAGGCATACGCGTCCCTAAAGAGACACACCGCATATAGTTATGAATCAATAGATAAGTATAGATCAAAGGGCTGAACAACCCCTGAATAGTAACAAAATAT</w:t>
      </w:r>
      <w:r w:rsidRPr="00EF0CD8">
        <w:rPr>
          <w:rFonts w:ascii="Courier New" w:hAnsi="Courier New" w:cs="Courier New"/>
        </w:rPr>
        <w:t>AAAAATCAACAAAAATCATAAAATAGAAAACTAGAAATAGAAGTAGGTAAGAAGGTATATGTGTCCCCTAAGAGACACACCATATATAGCTAAGAATCAATAGATAAGCATAGATCAAAGGGCTGAATAACCCCTGAATAATAACAAAATATAAAAACCAATAAAAATCATAAAATAGAAAACCATAAATAGAAGTAGTTCAAAGGGCTATAAAACCCCTGAATAGTAACAAAATATAAAACTAATAAAAATCAAA</w:t>
      </w:r>
      <w:r w:rsidRPr="00EF0CD8">
        <w:rPr>
          <w:rFonts w:ascii="Courier New" w:hAnsi="Courier New" w:cs="Courier New"/>
        </w:rPr>
        <w:t>CGAATACCATAATTGGCAATCGGAAGAGATGTAGGTACTTAAGCTTCTTAAAAGCAGCCGAACTCGCTTTGAGATGTAGGCGTAGCACACCGAACTCTTCCATAATTCTCCGAACCCACAGGGACGTAGGAGATGTTCAAAGATTATAAAACCCTGAACAGTAATAAAATATAAAATTAATAATGAGTACCATAATTGGCAAATGGAAGAGATGTAGGTACTAAGCTTCTTAAAAGCAGCCGAACTCACTTTGAGA</w:t>
      </w:r>
      <w:r w:rsidRPr="00EF0CD8">
        <w:rPr>
          <w:rFonts w:ascii="Courier New" w:hAnsi="Courier New" w:cs="Courier New"/>
        </w:rPr>
        <w:t>TGTAGGCATAGCATACCGAACTCTTCCACAATTCTCCGTACCCAT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M673291|2013|Indonesia: Bali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TCTGTGTACGTGGATATAGACGCTGACAGCGCCTTTTTGAAGGCCCTGC</w:t>
      </w:r>
      <w:r w:rsidRPr="00EF0CD8">
        <w:rPr>
          <w:rFonts w:ascii="Courier New" w:hAnsi="Courier New" w:cs="Courier New"/>
        </w:rPr>
        <w:t>AACGTGCGTACCCCATGTTTGAGGTGGAACCTAGGCAGGTCACATCAAATGACCATGCTAATGCTAGAGCGTTCTCGCATCTAGCCATAAAACTAATAGAGCAGGAAATTGATCCCGACTCAACCATCCTGGATATAGGTAGTGCGCCAGCAAGGAGGATGATGTCGGACAGGAAGTACCACTGCGTTTGCCCGATGCGCAGCGCAGAAGATCCCGAGAGACTCGCTAATTATGCGAGAAAGCTCGCATCTGCCGC</w:t>
      </w:r>
      <w:r w:rsidRPr="00EF0CD8">
        <w:rPr>
          <w:rFonts w:ascii="Courier New" w:hAnsi="Courier New" w:cs="Courier New"/>
        </w:rPr>
        <w:t>AGGAAAAGTCCTGGACAGAAACATTTCTGGAAAGATCGGGGACTTACAAGCGGTGATGGCCGTGCCAGACACGGAGACGCCAACATTTTGCTTACACACAGATGTCTCATGTAGACAGAGAGCAGACGTCGCGATATACCAAGACGTCTATGCTGTACATGCACCCACGTCGCTATATCACCAGGCGATTAAAGGAGTCCGAGTGGCGTACTGGGTAGGGTTTGACACAACCCCGTTCATGTACAACGCTATGGCG</w:t>
      </w:r>
      <w:r w:rsidRPr="00EF0CD8">
        <w:rPr>
          <w:rFonts w:ascii="Courier New" w:hAnsi="Courier New" w:cs="Courier New"/>
        </w:rPr>
        <w:t>GGTGCCTACCCCTCATACTCGACAAATTGGGCGGATGAGCAGGTACTGAAGGCTAAGAACATAGGATTATGTTCAACAGACCTGACGGAAGGTAGACGAGGTAAATTGTCTATCATGAGAGGGAAAAAGCTGAAACCGTGCGACCGTGTGCTGTTCTCAGTAGGGTCAACGCTTTACCCGGAAAGCCGCATGCTACTTAAGAGCTGGCACCTACCATCGGTGTTCCATCTAAAGGGCAAGCTTAGCTTCACATGCC</w:t>
      </w:r>
      <w:r w:rsidRPr="00EF0CD8">
        <w:rPr>
          <w:rFonts w:ascii="Courier New" w:hAnsi="Courier New" w:cs="Courier New"/>
        </w:rPr>
        <w:t>GCTGTGACACAGTGGTTTCGTGTGAGGGCTACGTCGTCAAGAGAATAACGATGAGCCCAGGCCTTTATGGAAAAACCACGGGGTATGCGGTAACCCACCACGCAGACGGATTCTTGATGTGCAAGACTACCGACACGGTTGACGGCGAAAGAGTGTCATTCTCGGTGTGCACGTACGTGCCGGCGACCATTTGTGATCAAATGACCGGCATCCTTGCTACAGAAGTCACGCCGGAGGACGCACAGAAGCTGTTGGT</w:t>
      </w:r>
      <w:r w:rsidRPr="00EF0CD8">
        <w:rPr>
          <w:rFonts w:ascii="Courier New" w:hAnsi="Courier New" w:cs="Courier New"/>
        </w:rPr>
        <w:t>GGGGCTGAACCAGAGAATAGTGGTTAACGGCAGAACGCAACGGAACACGAACACCATGAAGAACTATCTACTTCCCGTGGTCGCCCAGGCCTTCAGTAAGTGGGCGAAGGAGTGCCGGAAGGACATGGAAGATGAGAAGCTTCTGGGGGTCAGAGAAAGAACACTAACCTGCTGCTGTCTGTGGGCATTTAAGAAGCAGAAAACACACACGGTCTACAAGAGGCCTGATACCCAGTCAATCCAGAAGGTTCAGGCC</w:t>
      </w:r>
      <w:r w:rsidRPr="00EF0CD8">
        <w:rPr>
          <w:rFonts w:ascii="Courier New" w:hAnsi="Courier New" w:cs="Courier New"/>
        </w:rPr>
        <w:t>GAATTTGACAGCTTTGTAGTACCAGGCCTGTGGTCGTCCGGGTTGTCAATCCCGTTGAGGACTAGAATCAAGTGGCTGTTACGCAAGGTGCCGAAAGCAGACCTGATCCCATACAGCGGAAATGCCCAAGAAGCCCAGGATGCAGAAAAAGAAGCAGAGGAAGAACGAGAAGCAGAACTGACTCATGAGGCTCTACCACCCCTACAGGCAGCACAGGAAGATGTCCAGGTCGAAATCGACGTGGAACAACTTGAGG</w:t>
      </w:r>
      <w:r w:rsidRPr="00EF0CD8">
        <w:rPr>
          <w:rFonts w:ascii="Courier New" w:hAnsi="Courier New" w:cs="Courier New"/>
        </w:rPr>
        <w:t>ATAGAGCTGGTG</w:t>
      </w:r>
      <w:r w:rsidRPr="00EF0CD8">
        <w:rPr>
          <w:rFonts w:ascii="Courier New" w:hAnsi="Courier New" w:cs="Courier New"/>
        </w:rPr>
        <w:lastRenderedPageBreak/>
        <w:t>CTGGAATAATAGAGACTCCGAGAGGCGCTATTAAAGTTACTGCCCAACTAACCGACCACGTCGTGGGGGAGTACCTGGTACTTTCCCCGCAGACCGTATTACGCAGCCAGAAGCTCAGCCTGATCCACGCTTTAGCGGAGCAAGTGAAGACGTGTACGCATAGCGGACGAGCAGGGAGGTATGCGGTCGAAGCGTACGATGGCCGAGTCCTAGTGCCCTCAGGCTATGCAATTTCGCCTGAGGA</w:t>
      </w:r>
      <w:r w:rsidRPr="00EF0CD8">
        <w:rPr>
          <w:rFonts w:ascii="Courier New" w:hAnsi="Courier New" w:cs="Courier New"/>
        </w:rPr>
        <w:t>CTTCCAGAGTCTAAGCGAAAGCGCAACGATGGTGTACAACGAAAGAGAGTTCGTAAACAGAAAGTTACACCACATTGCGATGCACGGACCAGCCCTGAACACTGACGAAGAGTCGTATGAGCTTGTGAGGGCAGAGAGAACAGAACACGAGTACGTCTACGACGTGGACCAGAGAAGATGCTGTAAGAAGGAAGAAGCTGCAGGATTGGTACTGGTGGGCGACTTGACCAATCCGCCCTACCACGAATTTGCATAC</w:t>
      </w:r>
      <w:r w:rsidRPr="00EF0CD8">
        <w:rPr>
          <w:rFonts w:ascii="Courier New" w:hAnsi="Courier New" w:cs="Courier New"/>
        </w:rPr>
        <w:t>GAAGGGCTAAAAATTCGCCCCGCTTGTCCATACAAAATTGCAGTCATAGGAGTCTTCGGGGTACCAGGATCTGGTAAGTCAGCCATTATCAAGAACCTAGTTACCAGGCAAGACCTGGTGACTAGCGGAAAGAAAGAAAACTGCCAAGAAATCAGCACCGACGTGATGAGACAGAGAGGTCTAGAAATATCTGCACGTACGGTTGATTCACTGCTCTTGAATGGATGCAATAGACCAGTCGACGTGTTATACGTAG</w:t>
      </w:r>
      <w:r w:rsidRPr="00EF0CD8">
        <w:rPr>
          <w:rFonts w:ascii="Courier New" w:hAnsi="Courier New" w:cs="Courier New"/>
        </w:rPr>
        <w:t>ACGAGGCGTTTGCGTGCCACTCTGGAACGTTACTTGCCTTGATCGCCTTGGTGAGACCAAGACTGAAAGTTGTACTTTGTGGTGACCCGAAGCAGTGCGGCTTCTTCAATATGATGCAGATGAAAGTCAACTACAATCATAACATCTGCACTCAAGTGTACAACAAAAGTATCTCCAGGCGGTGTACACTGCCTGTGACTGCCATTGTGTCGTCGTTGCATTACGAAGGCAAAATGCGCACTACGAATGAGTACAA</w:t>
      </w:r>
      <w:r w:rsidRPr="00EF0CD8">
        <w:rPr>
          <w:rFonts w:ascii="Courier New" w:hAnsi="Courier New" w:cs="Courier New"/>
        </w:rPr>
        <w:t>CATGCCGATTGTAGTGGACACTACGGGCTCAACGAAACCTGACCCTGGAGACCTCGTGTTAACGTGCTTCAGAGGGTGGGTTAAACAGCTGCAAATTGACTATCGTGGACACGAGGTCATGACAGCAGCCGCATCCCAAGGGCTAACCAGAAAAGGAGTTTACGCAGTCAGGCAAAAAGTTAACGAAAACCCACTCTATGCATCAACATCAGAGCACGTCAACGTACTCTTAACGCGTACGGAAGGTAAACTGGTA</w:t>
      </w:r>
      <w:r w:rsidRPr="00EF0CD8">
        <w:rPr>
          <w:rFonts w:ascii="Courier New" w:hAnsi="Courier New" w:cs="Courier New"/>
        </w:rPr>
        <w:t>TGGAAGACACTCTCTGGTGACCCGTGGATAAAGACGCTGCAGAACCCACCGAAAGGAAACTTCAAGGCAACTATTAAGGAGTGGGAGGTGGAGCACGCATCGATAATGGCGGGCATCTGCAGTCACCAAGTGACCTTTGACACGTTCCAAAACAAAGCCAACGTTTGCTGGGCTAAGAGCTTGGTCCCTGTCCTCGAAACAGCGGGGATAAAACTAAATGATAGGCAGTGGTCCCAGATAATTCAAGCCTTCAAAG</w:t>
      </w:r>
      <w:r w:rsidRPr="00EF0CD8">
        <w:rPr>
          <w:rFonts w:ascii="Courier New" w:hAnsi="Courier New" w:cs="Courier New"/>
        </w:rPr>
        <w:t>AAGACAAAGCATACTCACCCGAAGTAGCCCTGAATGAAATATGCACGCGCATGTATGGGGTGGATCTAGACAGCGGGCTATTCTCTAAACCATTGGTATCTGTGTATTACGCGGATAACCACTGGGATAATAGGCCGGGAGGAAAGATGTTCGGATTCAACCCTGAGGCAGCGTCCATTCTAGAAAGAAAGTACCCGTTTACAAAAGGAAAGTGGAACATCAACAAGCAGATCTGCGTGACTACCAGGAGGATAGA</w:t>
      </w:r>
      <w:r w:rsidRPr="00EF0CD8">
        <w:rPr>
          <w:rFonts w:ascii="Courier New" w:hAnsi="Courier New" w:cs="Courier New"/>
        </w:rPr>
        <w:t>AGACTTCAACCCTACCACCAACATTATACCGGCCAACAGGAGACTACCACACTCATTAGTGGCCGAACACCGCCCGGTAAAAGGGGAAAGAATGGAATGGCTGGTTAACAAGATAAACGGACATCATGTGCTCCTGGTTAGCGGCTATAACCTTGCACTGCCTACTAAGAGAGTCACCTGGGTAGCGCCACTAGGTGTCCGCGGAGCGGACTATACATACAACCTAGAGCTGGGTCTACCGGCAACACTTGGTAGG</w:t>
      </w:r>
      <w:r w:rsidRPr="00EF0CD8">
        <w:rPr>
          <w:rFonts w:ascii="Courier New" w:hAnsi="Courier New" w:cs="Courier New"/>
        </w:rPr>
        <w:t>TATGACCTAGTGGTCATAAACATCCATACACCTTTTCGCATACACCATTACCAACAGTGCGTAGATCACGCAATGAAACTGCAAATGCTAGGGGGTGACTCACTGAGACTGCTCAAACCGGGTGGCTCTCTATTGATCAGAGCATACGGTTACGCAGATAGAACCAGTGAACGAGTAATCTGCGTACTGGGACGTAAGTTTAGATCATCCAGAGCATTGAAACCACCATGTATCACCAGTAATACTGAGATGTTTT</w:t>
      </w:r>
      <w:r w:rsidRPr="00EF0CD8">
        <w:rPr>
          <w:rFonts w:ascii="Courier New" w:hAnsi="Courier New" w:cs="Courier New"/>
        </w:rPr>
        <w:t>TCCTATTCAGCAGTTTTGACAATGGCAGAAGGAATTTTACAACGCATGTCATGAACAATCAACTGAACGCAGCCTTTGTAGGACAGGCCACCCGAGCAGGATGTGCACCATCGTACCGGGTAAAACGCATGGACATCGCGAAGAACGATGAAGAGTGCGTGGTCAACGCTGCCAACCCTCGCGGGTTACCGGGTGACGGTGTTTGCAAGGCAGTATATAAAAAATGGCCGGAGTCCTTTAAAAATAGTGCAACACC</w:t>
      </w:r>
      <w:r w:rsidRPr="00EF0CD8">
        <w:rPr>
          <w:rFonts w:ascii="Courier New" w:hAnsi="Courier New" w:cs="Courier New"/>
        </w:rPr>
        <w:t>AGTAGGAACTGCAAAAACAGTTATGTGCGGTACATATCCAGTAATCCACGCCGTAGGACCAAACTTCTCAAATTACTCGGAGTCCGAAGGGGACCGGGAATTGGCGGCTGCCTATCGAGAAGTCGCAAAAGAAGTAACTAGACTGGGAGTAAATAGCGTAGCTATACCTCTCCTCTCCACAGGTGTATACTCAGGAGGGAAAGACAGGCTAACCCAGTCACTGAACCACCTCTTTACAGCCATGGACTCGACGGAT</w:t>
      </w:r>
      <w:r w:rsidRPr="00EF0CD8">
        <w:rPr>
          <w:rFonts w:ascii="Courier New" w:hAnsi="Courier New" w:cs="Courier New"/>
        </w:rPr>
        <w:t>GCAGACGTGGTCATCTACTGCCGAGACAAGGAATGGGAGAAGAAAATATCTGAGGCCATACAGATGCGGACCCAAGTGGAGCTGCTGGATGAGCACATCTCCATAGACTGCGATGTCATTCGCGTGCACCCTGACAGTAGTTTGGCAGGTAGAAAAGGATACAGCACCACGGAAGGCGCACTGTATTCATATCTAGAAGGGACACGTTTTCACCAGACGGCAGTGGATGTGGCAGAGATACATACTATGTGGCCAA</w:t>
      </w:r>
      <w:r w:rsidRPr="00EF0CD8">
        <w:rPr>
          <w:rFonts w:ascii="Courier New" w:hAnsi="Courier New" w:cs="Courier New"/>
        </w:rPr>
        <w:t>AGCAAACAGAGGCCAATGAGCAAGTCTGCCTATATGCCCTGGGGGAAAGTATTGAATCGATCAGGCAGAAATGCCCGGTGGATGATGCAGATGCATCATCTCCCCCGAAAACTGTCCCGTGCCTTTGCCGTTATGCCATGACTCCTGAACGCGTCACCCGACTTCGCATGAACCATGTCACAAATATAATTGTGTGTTCTTCATTTCCCCTTCCAAAGTACAAGATAGAAGGAGTGCAAAAAGTCAAATGCTCCAA</w:t>
      </w:r>
      <w:r w:rsidRPr="00EF0CD8">
        <w:rPr>
          <w:rFonts w:ascii="Courier New" w:hAnsi="Courier New" w:cs="Courier New"/>
        </w:rPr>
        <w:t>GGTAATGTTATTTGATCACAATGTGCCATCGCGCGTAAGTCCAAGGGAATACAGATCTTCCCAGGAGTCTGTACGGGAAGTGAGTATGACAACGTCATTGACGCATAGCCAGTTTGATCTAAGCGCCGATGGCGAGACACTGCCTGTCCCGTCAGACCTGGATGCTGACGCCCCAGCCCTAGAACCGGCCCTAGACGACGGGGCGATCGGAAACCTTGCGGCCGTGTCTGACTGGGTAATGAGCACCGTACCTGTC</w:t>
      </w:r>
      <w:r w:rsidRPr="00EF0CD8">
        <w:rPr>
          <w:rFonts w:ascii="Courier New" w:hAnsi="Courier New" w:cs="Courier New"/>
        </w:rPr>
        <w:t>GCGCCGCCTAGAAGAAGGAGAGGGAGAAACCTGACCGTGGTATGTGACGAGAGAGAAGGGAATATAACACCCATGGCTAGCGTCCGATTCTTTAGAGCAGAGCAGTGTCCGGCCGTACAAGAAACAGCGGAGACGCGTGACACAGCTATCTCCCTTCGGGCACCGCCAAGTACCACCGTGGAACTGAGCCATCCACCGATCTCCTTCGGAGCACCAAGCGAGACGTTCCCCATCACATTTGGGGACTTCGACGATG</w:t>
      </w:r>
      <w:r w:rsidRPr="00EF0CD8">
        <w:rPr>
          <w:rFonts w:ascii="Courier New" w:hAnsi="Courier New" w:cs="Courier New"/>
        </w:rPr>
        <w:t>GAGAAATCGAAAGCTTGTCTTCTGAGCTACTAACTTTCGGAGACTTCCTACCCGGTGAAGTGGATGATTTGACAGATAGCGACTGGTCCACGTGCTCAGACACGGACGACGAGTTATGACTAGACAGGGCAGGTGGGTATATATTCTCGTCGGACACTGGTCCAGGCCATTTACAACAGAAGTCGGTACGCCAGTCAGTGCTGCCGGTAAACACCCTGGAGGAAGTTCACGAGGAGAAGTGTTACCCACCTAAGCT</w:t>
      </w:r>
      <w:r w:rsidRPr="00EF0CD8">
        <w:rPr>
          <w:rFonts w:ascii="Courier New" w:hAnsi="Courier New" w:cs="Courier New"/>
        </w:rPr>
        <w:t>GGATGAATTAAAGGAGCAACTACTACTTAAGAAACTCCAGGAGAGTGCGTCCACGGCCAATAGAAGCAGGTATCAATCACGCAAAGTGGAAAATATGAAAGCAACAATCATTCAGAGACTAAAGAGAGGCTGTAAACTGTATTTAATGGC</w:t>
      </w:r>
      <w:r w:rsidRPr="00EF0CD8">
        <w:rPr>
          <w:rFonts w:ascii="Courier New" w:hAnsi="Courier New" w:cs="Courier New"/>
        </w:rPr>
        <w:lastRenderedPageBreak/>
        <w:t>AGAGACCCCGAAAGTCCCGACTTATCGGACCGTATACCCGGCACCTGTGTACTCGCCTCCGATCAATGTCCGATTGTCCAATCCCGAGTCCGCAGTGGCAGCATGT</w:t>
      </w:r>
      <w:r w:rsidRPr="00EF0CD8">
        <w:rPr>
          <w:rFonts w:ascii="Courier New" w:hAnsi="Courier New" w:cs="Courier New"/>
        </w:rPr>
        <w:t>AATGAGTTCTTAGCTAGAAACTACCCAACTGTTTCATCATACCAAATCACCGATGAGTATGATGCATATCTAGACATGGTGGACGGGTCGGAGAGTTGCTTGGACCGAGCGACATTCAATCCGTCAAAACTCAGGAGCTACCCGAAACAACATGCTTATCACGCGCCTTCTATCAGAAGCGCTGTACCTTCCCCATTCCAGAACACACTACAGAATGTACTGGCAGCAGCCACGAAAAGGAACTGCAACGTCACAC</w:t>
      </w:r>
      <w:r w:rsidRPr="00EF0CD8">
        <w:rPr>
          <w:rFonts w:ascii="Courier New" w:hAnsi="Courier New" w:cs="Courier New"/>
        </w:rPr>
        <w:t>AGATGAGGGAATTACCCACTTTGGACTCAGCAGTATTCAACGTGGAGTGTTTTAAAAAATTTGCATGCAACCGAGAATACTGGGAAGAATTTGCTGCCAGCCCTATCAGGATAACAACTGAGAATCTAACAACCTATGTCACTAAACTAAAGGGGCCAAAAGCAGCAGCGTTGTTTGCAAGAACCCATAATCTGCTGCCGCTGCAGGATGTACCAATGGATAGGTTCACAGTAGATATGAAAAGGGACGTGAAGGT</w:t>
      </w:r>
      <w:r w:rsidRPr="00EF0CD8">
        <w:rPr>
          <w:rFonts w:ascii="Courier New" w:hAnsi="Courier New" w:cs="Courier New"/>
        </w:rPr>
        <w:t>AACTCCTGGTACAAAGCATACAGAGGAAAGGCCTAAGGTGCAGGTTATACAGGCGGCTGAACCCTTGGCAACAGCGTATCTATGTGGAATTCACAGAGAATTGGTTAGGAGATTGAACGCCGTCCTCCTACCCAATGTGCATACACTATTTGACATGTCTGCCGAGGACTTCGATGCCATTATAGCCGCACACTTTAAGCCAGGAGACGCCGTTTTAGAAACGGACATAGCCTCCTTTGATAAGAGCCAGGATGAT</w:t>
      </w:r>
      <w:r w:rsidRPr="00EF0CD8">
        <w:rPr>
          <w:rFonts w:ascii="Courier New" w:hAnsi="Courier New" w:cs="Courier New"/>
        </w:rPr>
        <w:t>TCACTTGCGCTCACCGCCTTAATGCTGTTAGAAGATTTGGGAGTGGATCACTCCTTGTTGGACCTGATAGAGGCTGCTTTTGGAGAGATTTCCAGCTGTCACCTGCCGACAGGTACGCGCTTCAAGTTCGGCGCTATGATGAAATCCGGTATGTTCCTAACTCTGTTCGTCAACACATTGTTAAATATCACCATCGCTAGCCGGGTGTTGGAAGATCGTCTGACAAAATCTGCATGCGCGGCCTTCATCGGCGACG</w:t>
      </w:r>
      <w:r w:rsidRPr="00EF0CD8">
        <w:rPr>
          <w:rFonts w:ascii="Courier New" w:hAnsi="Courier New" w:cs="Courier New"/>
        </w:rPr>
        <w:t>ACAACATAATACATGGTGTCGTCTCCGATGAATTGATGGCAGCCAGATGCGCTACTTGGATGAACATGGAGGTGAAGATCATAGATGCAGTTGTATCCCAGAAAGCTCCTTACTTTTGTGGAGGGTTTATACTGCATGATACTGTGACAGGAACAGCTTGCAGGGTGGCGGACCCGCTAAAAAGGTTATTTAAACTGGGCAAACCGTTAGCGGCAGGTGACGAACAAGACGAAGACAGAAGACGGGCGCTGGCCGA</w:t>
      </w:r>
      <w:r w:rsidRPr="00EF0CD8">
        <w:rPr>
          <w:rFonts w:ascii="Courier New" w:hAnsi="Courier New" w:cs="Courier New"/>
        </w:rPr>
        <w:t>TGAAGTAATCAGATGGCAACGAACAGGGCTAATAGATGAGCTGGAGAAAGCGGTGTACTCTAGGTACGAAGTGCAGGGTATATCAGTTGCTGTAATGTCCATGGCCACCTTTGCAAGCTCCAGATCCAACTTCGAGAAGCTCAGAGGACCCGTCATAACTTTGTACGGCGGTCCTAAATAGGTACGCACTACAGCTACCTATTTTGCAGAAGCCGACAGCAGGTACCTAAATACCAATCAGCCATAATGGAGTTTA</w:t>
      </w:r>
      <w:r w:rsidRPr="00EF0CD8">
        <w:rPr>
          <w:rFonts w:ascii="Courier New" w:hAnsi="Courier New" w:cs="Courier New"/>
        </w:rPr>
        <w:t>TCCCAACCCAAACTTTCTACAATAGGAGGTACCAGCCTCGACCTTGGACTCCGCGCCCTACTATCCAAGTTATCAGACCCAGACCGCGTCCGCAAAGGAAGGCCGGGCAACTTGCCCAGCTGATCTCAGCAGTTAATAAACTGACAATGCGCGTGGTACCTCAACAGAAGCCGCGCAAGAATCGGAAGAATAAGAAGCAAAAGCAAAAGCAGCAGGCGCCACGAAACAATATGAATCAAAAGAAGCAGCCCCCTAA</w:t>
      </w:r>
      <w:r w:rsidRPr="00EF0CD8">
        <w:rPr>
          <w:rFonts w:ascii="Courier New" w:hAnsi="Courier New" w:cs="Courier New"/>
        </w:rPr>
        <w:t>AAAGAAACCGGTTCAAAAGAAAAAGAAGCCGGGCCGCAGAGAGAGAATGTGCATGAAAATCGAAAATGATTGCATCTTCGAAGTCAAGCATGAAGGTAAGGTAACAGGTTACGCGTGCTTGGTAGGGGACAAAGTAATGAAGCCAGCACACGTAAAGGGGACCATCGATAACGCGGACCTGGCCAAATTGGCCTTCAAGCGATCATCTAAGTACGACCTTGAATGCGCGCAGATACCCGTGCACATGAAGTCCGAC</w:t>
      </w:r>
      <w:r w:rsidRPr="00EF0CD8">
        <w:rPr>
          <w:rFonts w:ascii="Courier New" w:hAnsi="Courier New" w:cs="Courier New"/>
        </w:rPr>
        <w:t>GCTTCGAAGTTCACCCATGAGAAACCGGAGGGGTACTACAACTGGCACCACGGAGCAGTACAGTACTCAGGAGGCCGATTCACCATCCCTACAGGTGCGGGCAAACCAGGGGATAGTGGTAGACCGATCTTCGACAACAAGGGGCGCGTGGTGGCCATAGTTTTAGGAGGAGCTAATGAAGGAGCCCGTACAGCCCTCTCGGTGGTGACCTGGAACAAAGACATCGTCACGAAAATCACCCCTGAGGGGGCCGAAG</w:t>
      </w:r>
      <w:r w:rsidRPr="00EF0CD8">
        <w:rPr>
          <w:rFonts w:ascii="Courier New" w:hAnsi="Courier New" w:cs="Courier New"/>
        </w:rPr>
        <w:t>AGTGGAGTCTGGCCATTCCAGTTATGTGCCTGCTGGCAAATACCACGTTCCCCTGCTCCCAGCCCCCTTGCACACCCTGCTGCTACGAAAAAGAGCCGGAGAAAACCTTGCGCATGCTTGAAGACAATGTCATGAGCCCCGGGTACTATCAGCTGCTACAAGCATCCTTAACATGTTCTCCCCGACGCCAGCGGCGCAGTATTAAGGACCACTTCAATGTCTATAAAGCCACAAGACCGTACCTAGCTCACTGCCC</w:t>
      </w:r>
      <w:r w:rsidRPr="00EF0CD8">
        <w:rPr>
          <w:rFonts w:ascii="Courier New" w:hAnsi="Courier New" w:cs="Courier New"/>
        </w:rPr>
        <w:t>CGACTGTGGAGAAGGGCACTCGTGCCATAGTCCCGTAGCGCTAGAACGCATCAGAAATGAAGCGACAGACGGGACGTTGAAAATCCAGGTTTCCTTGCAAATCGGAATAAAGACGGATGATAGCCATGATTGGACCAAGCTGCGTTATATGGACAATCACATGCCAGCAGACGCAGAGCGGGCCGGGCTATTTGTAAGAACGTCAGCACCGTGCACGATTACTGGAACAATGGGACACTTCATTTTGGCCCGATGT</w:t>
      </w:r>
      <w:r w:rsidRPr="00EF0CD8">
        <w:rPr>
          <w:rFonts w:ascii="Courier New" w:hAnsi="Courier New" w:cs="Courier New"/>
        </w:rPr>
        <w:t>CCGAAAGGAGAAACTCTGACGGTGGGGTTCACTGACGGTAGAAAGATCAGTCACTCATGTACGCACCCATTTCACCACGACCCTCCTGTGATAGGCCGGGAAAAATTCCATTCCCGACCGCAGCACGGTAGGGAACTACCTTGCAGCACGTACGCGCAGAGCACCGCTGCAACTGCCGAGGAGATAGAGGTACATATGCCCCCAGACACCCCAGATCGCACATTAATGTCACAACAGTCCGGCAATGTAAAGATCA</w:t>
      </w:r>
      <w:r w:rsidRPr="00EF0CD8">
        <w:rPr>
          <w:rFonts w:ascii="Courier New" w:hAnsi="Courier New" w:cs="Courier New"/>
        </w:rPr>
        <w:t>CAGTCAATAGTCAGACGGTGCGATACAAGTGCAATTGTGGTGATTCAAGCGAAGGATTAACCACTACAGATAAAGTGATTAATAACTGCAAGGTTGATCAATGCCATGCCGCGGTCACCAATCACAAAAAATGGCAGTATAATTCCCCTCTGGTCCCGCGCAATGCTGAATCCGGGGACCGGAAAGGAAAAGTTCACATTCCATTTCCTCTGGCAAATGTGACATGCAGGGTGCCTAAAGCAAGAAACCCCACCGT</w:t>
      </w:r>
      <w:r w:rsidRPr="00EF0CD8">
        <w:rPr>
          <w:rFonts w:ascii="Courier New" w:hAnsi="Courier New" w:cs="Courier New"/>
        </w:rPr>
        <w:t>GACGTACGGAAAAAACCAAGTCATCATGTTGCTGTATCCTGACCACCCAACGCTCCTGTCCTACAGGAATATGGGAGAAGAACCAAACTATCGAGAAGAGTGGGTGACGCATAAGAAGGAGATCAGGTTAACCGTGCCGACTGAAGGGCTCGAGGTCACGTGGGGTAACAATGAGCCGTACAAGTATTGGCCGCAGTTATCCACAAACGGTACAGCCCACGGCCACCCGCATGAGATAATTCTGTATTATTATGAG</w:t>
      </w:r>
      <w:r w:rsidRPr="00EF0CD8">
        <w:rPr>
          <w:rFonts w:ascii="Courier New" w:hAnsi="Courier New" w:cs="Courier New"/>
        </w:rPr>
        <w:t>CTGTACCCAACTATGACTGTGGTAGTTGTGTCAGTGGCCTCGTTCATACTCCTGTCGATGGTGGGTGTGGCAGTGGGGATGTGCATGTGTGCACGACGCAGATGCATTACACCGTACGAACTGACACCAGGAGCTACCGTCCCTTTCCTGCTTAGCCTAATATGCTGCATTAGAACAGCTAAAGCGGCCACATACCAGGAGGCCGCGGTATACCTGTGGAACGAGCAGCAGCCCTTATTTTGGCTGCAAGCCCTTA</w:t>
      </w:r>
      <w:r w:rsidRPr="00EF0CD8">
        <w:rPr>
          <w:rFonts w:ascii="Courier New" w:hAnsi="Courier New" w:cs="Courier New"/>
        </w:rPr>
        <w:t>TTCCGCTGGCAGCCCTGATTGTCCTATGTAACTGTCTGAGACTCCTACCATGCTGTTGTAAAATGTTGACTTTTTTAGCCGTACTGAGCGTCGGTGCCCACACTGTGAGCGCGTACGAACACGTAACAGTGATCCCGAACACGGTGGGAGTACCGTATAAGACTCTAGTCAACAGACCGGGCTACAGCCCCATGGTACTGGAGATGGAGCTTCTGTCTGTCACCTTGGAACCGACGCTATCGCTTGATTACATCAC</w:t>
      </w:r>
      <w:r w:rsidRPr="00EF0CD8">
        <w:rPr>
          <w:rFonts w:ascii="Courier New" w:hAnsi="Courier New" w:cs="Courier New"/>
        </w:rPr>
        <w:t>GTGCGAGTATAAAACCGTTATCCCGTCTCCGT</w:t>
      </w:r>
      <w:r w:rsidRPr="00EF0CD8">
        <w:rPr>
          <w:rFonts w:ascii="Courier New" w:hAnsi="Courier New" w:cs="Courier New"/>
        </w:rPr>
        <w:lastRenderedPageBreak/>
        <w:t>ACGTGAAATGCTGCGGTACGGCAGAGTGTAAGGACAAGAGCCTACCTGATTACAGCTGTAAGGTCTTCACCGGCGTCTACCCATTCATGTGGGGCGGCGCCTACTGCTTCTGCGACACCGAGAATACGCAATTGAGCGAAGCACATGTGGAGAAGTCCGAATCATGCAAAACAGAATTTGCATCAGCATATAGGGCTCATACCGCATCCGCATCAGCTAAGCTC</w:t>
      </w:r>
      <w:r w:rsidRPr="00EF0CD8">
        <w:rPr>
          <w:rFonts w:ascii="Courier New" w:hAnsi="Courier New" w:cs="Courier New"/>
        </w:rPr>
        <w:t>CGCGTTCTTTACCAAGGAAATAATATCACTGTAGCTGCTTATGCAAACGGCGACCATGCCGTCACAGTTAAGGACGCTAAATTCATAGTGGGGCCAATGTCTTCAGCCTGGACACCTTTCGACAATAAAATCGTGGTGTACAAAGGCGACGTCTACAACATGGACTACCCGCCCTTCGGCGCAGGAAGACCAGGACAATTTGGCGACATCCAAAGTCGCACGCCTGAGAGCGAAGACGTCTATGCTAATACACAAC</w:t>
      </w:r>
      <w:r w:rsidRPr="00EF0CD8">
        <w:rPr>
          <w:rFonts w:ascii="Courier New" w:hAnsi="Courier New" w:cs="Courier New"/>
        </w:rPr>
        <w:t>TGGTACTGCAGAGACCGTCCGCGGGTACGGTGCACGTGCCGTACTCTCAGGCACCATCTGGCTTCAAGTATTGGCTAAAAGAACGAGGGGCGTCGCTGCAGCATACAGCACCATTTGGCTGTCAAATAGCAACAAACCCGGTAAGAGCGATGAACTGCGCCGTAGGGAACATGCCTATCTCCATCGACATACCGGACGCGGCCTTTACCAGGGTCGTCGACGCGCCATCTTTAACGGATATGTCGTGTGAGGTGTC</w:t>
      </w:r>
      <w:r w:rsidRPr="00EF0CD8">
        <w:rPr>
          <w:rFonts w:ascii="Courier New" w:hAnsi="Courier New" w:cs="Courier New"/>
        </w:rPr>
        <w:t>AGCCTGCACCCATTCCTCAGACTTTGGGGGCGTAGCCATCATTAAATATACAGCCAGTAAGAAAGGCAAGTGTGCAGTGCACTCGATGACTAACGCCGTCACTATTCGGGAAGCTGAAATAGAAGTAGAAGGGAACTCTCAGTTGCAAATCTCTTTTTCGACGGCCCTAGCCAGCGCCGAATTCCGCGTACAAGTCTGTTCTACACAAGTACACTGTGCAGCCGAGTGCCACCCACCGAAAGACCATATAGTCAAT</w:t>
      </w:r>
      <w:r w:rsidRPr="00EF0CD8">
        <w:rPr>
          <w:rFonts w:ascii="Courier New" w:hAnsi="Courier New" w:cs="Courier New"/>
        </w:rPr>
        <w:t>TACCCGGCGTCACACACCACCCCCGGGGTTCAAGACATTTCCGCTACGGCGATGTCATGGGTGCAGAAGATCACGGGAGGTGTGGGACTGGTTGTCGCTGTTGCAGCACTGATCCTAATCGTGGTGCTATGCGTGTCGTTTAGCAGGCACTAACTTGACAACTAGGTATGAAGGCATACGCGTCCCTAAAGAGACACACCACATATAGCTAAGAATCAATAGATAAGTATAGTAACAAAATATAAAAATCAACAAA</w:t>
      </w:r>
      <w:r w:rsidRPr="00EF0CD8">
        <w:rPr>
          <w:rFonts w:ascii="Courier New" w:hAnsi="Courier New" w:cs="Courier New"/>
        </w:rPr>
        <w:t>AATCATAAAATAGAAAACTAGAAACAGAAGTAGGTAAGAAGGTATATGTGTCCCCTGAGAGACACACCATATATAGCTAAGAATCAATAGATAAGCATAGATCAAAGGGCTGAATAACCCCTGAATAGTAACAAAATATAAAAACCAATAAAAATCATAAAATAGAAAACCATAAACAGAAGTAGTTCAAAGGGCTATAAAACCCCTGAATAGTAACAAAATATAAAACTAACAAAAATCAAACGAATACCATAAT</w:t>
      </w:r>
      <w:r w:rsidRPr="00EF0CD8">
        <w:rPr>
          <w:rFonts w:ascii="Courier New" w:hAnsi="Courier New" w:cs="Courier New"/>
        </w:rPr>
        <w:t>TGGCAATCGGAAGAGATGTAGGTACTTAAGCTTCCTAAAAGCAGCCGAACTCGCTTTGAGATGTAGGCGTAGCACACCGAACTCTTCCATAATTCTCCGAACCCACAGGGACGTAGGAGATGTTCAAAGTGACTATAAAAACCCTGAACAGTAATAAAACATAAAATTAATAATGAGTACCATAATTGGCAAACGGAAGAGACGTAGGTACTAAGCTTCCTAAAAGCAGCCGAACTCACTTTGAGATGTAGGCATA</w:t>
      </w:r>
      <w:r w:rsidRPr="00EF0CD8">
        <w:rPr>
          <w:rFonts w:ascii="Courier New" w:hAnsi="Courier New" w:cs="Courier New"/>
        </w:rPr>
        <w:t>GCATACCGAACTCTTCCACAATTCTCCGAACCCAT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U703759|2006|Malaysia: Bagan Panchor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CAATAACCCATCATGGATTCTGTGTACGTGGATATAGACGCTGACAGCGCCTTTTTGAAGGCCCTGCAA</w:t>
      </w:r>
      <w:r w:rsidRPr="00EF0CD8">
        <w:rPr>
          <w:rFonts w:ascii="Courier New" w:hAnsi="Courier New" w:cs="Courier New"/>
        </w:rPr>
        <w:t>CGTGCGTACCCCATGTTTGAGGTGGAACCTAGGCAGGTCACATCAAATGACCATGCTAATGCTAGAGCGTTCTCGCATCTAGCCATAAAACTAATAGAGCAGGAAATTGATCCCGACTCAACCATCCTGGATATAGGTAGTGCGCCAGCAAGGAGGATGATGTCGGACAGGAAGTACCACTGCGTTTGCCCGATGCGCAGCGCAGAAGATCCCGAGAGACTCGCTAATTATGCGAGAAAGCTCGCATCTGCCGCAG</w:t>
      </w:r>
      <w:r w:rsidRPr="00EF0CD8">
        <w:rPr>
          <w:rFonts w:ascii="Courier New" w:hAnsi="Courier New" w:cs="Courier New"/>
        </w:rPr>
        <w:t>GAAAAGTCCTGGACAGAAACATTTCTGGAAAGATCGGGGACTTACAAGCGGTGATGGCCGTGCCAGACACGGAGACGCCAACATTTTGCTTACACACAGATGTCTCATGTAGACAGAGAGCAGACGTCGCGATATACCAAGACGTCTATGCTGTACATGCACCCACGTCGCTATATCACCAGGCGATTAAAGGAGTCCGAGTGGCGTACTGGGTAGGGTTTGACACAACCCCGTTCATGTACAACGCTATGGCGGG</w:t>
      </w:r>
      <w:r w:rsidRPr="00EF0CD8">
        <w:rPr>
          <w:rFonts w:ascii="Courier New" w:hAnsi="Courier New" w:cs="Courier New"/>
        </w:rPr>
        <w:t>TGCCTACCCCTCATACTCGACAAATTGGGCGGATGAGCAGGTACTGAAGGCTAAGAACATAGGATTATGTTCAACAGACCTGACGGAAGGTAGACGAGGCAAATTGTCTATCATGAGAGGGAAAAAGCTAAAACCGTGCGACCGTGTGCTGTTCTCAGTAGGGTCAACGCTTTACCCGGAAAGCCGCATGCTACTTAAGAGCTGGCACCTACCATCGGTGTTCCATCTAAAGGGCAAGCTTAGCTTCACATGCCGC</w:t>
      </w:r>
      <w:r w:rsidRPr="00EF0CD8">
        <w:rPr>
          <w:rFonts w:ascii="Courier New" w:hAnsi="Courier New" w:cs="Courier New"/>
        </w:rPr>
        <w:t>TGTGACACAGTGGTTTCGTGTGAGGGCTACGTCGTCAAGAGAATAACGATGAGCCCAGGCCTTTATGGAAAAACCACGGGGTATGCGGTAACCCACCACGCAGACGGATTCTTGATGTGCAAGACTACCGATACGGTTGACGGCGAAAGAGTGTCATTCTCGGTGTGCACGTACGTGCCGGCGACCATTTGTGATCAAATGACCGGCATCCTTGCTACAGAAGTCACGCCGGAGGATGCACAGAAGCTGTTGGTGG</w:t>
      </w:r>
      <w:r w:rsidRPr="00EF0CD8">
        <w:rPr>
          <w:rFonts w:ascii="Courier New" w:hAnsi="Courier New" w:cs="Courier New"/>
        </w:rPr>
        <w:t>GGCTGAACCAGAGAATAGTGGTTAACGGCAGAACGCAACGGAACACGAACACCATGAAGAACTATCTACTTCCCGTGGTCGCCCAGGCCTTCAGTAAGTGGGCGAAGGAGTGCCGGAAGGACATGGAAGATGAGAAGCTTCTGGGGGTCAGAGAAAGAACACTAACCTGCTGCTGTCTGTGGGCATTTAAGAAGCAGAAAACACACACGGTCTACAAGAGGCCTGATACCCAGTCAATCCAGAAGGTTCAGGCCGA</w:t>
      </w:r>
      <w:r w:rsidRPr="00EF0CD8">
        <w:rPr>
          <w:rFonts w:ascii="Courier New" w:hAnsi="Courier New" w:cs="Courier New"/>
        </w:rPr>
        <w:t>ATTTGACAGCTTTGTAGTACCAGGCCTGTGGTCGTCCGGGTTGTCAATCCCGTTGAGGACTAGAATCAAGTGGCTGTTACGCAAGGTGCCGAAAGCAGACCTGATCCCATACAGCGGAAATGCCCAAGAAGCCCAGGATGCAGAAAAAGAAGCAGAGGAAGAACGAGAAGCAGAACTGACTCATGAGGCTCTACCACCCCTACAGGCAGCACAGGAAGATGTCCAGGTCGAAATCGACGTGGAACAACTTGAGGAT</w:t>
      </w:r>
      <w:r w:rsidRPr="00EF0CD8">
        <w:rPr>
          <w:rFonts w:ascii="Courier New" w:hAnsi="Courier New" w:cs="Courier New"/>
        </w:rPr>
        <w:t>AGAGCTGGTGCTGGAATAATAGAGACTCCGAGAGGCGCTATTAAAGTTACTGCCCAACTAACCGACCACGTCGTGGGGGAGTACCTGGTACTTTCCCCGCAGACCGTATTACGCAGCCAGAAGCTCAGCCTGATCCACGCTTTAGCGGAGCAAGTGAAGACGTGTACGCATAGCGGACGAGCAGGGAGGTATGCGGTCGAAGCGTACGATGGCCGAGTTCTAGTGCCCTCAGGCTATGCAATTTCGCCTGAAGACT</w:t>
      </w:r>
      <w:r w:rsidRPr="00EF0CD8">
        <w:rPr>
          <w:rFonts w:ascii="Courier New" w:hAnsi="Courier New" w:cs="Courier New"/>
        </w:rPr>
        <w:t>TCCAGAGTCTAAGCGAAAGCGCAACGATGGTGTACAACGAAAGAGAGTTCGTAAACAGAAAGTTACACCACATTGCGATGCACGGACCAGCCCTGAACACTGACGAAGAGTCGTATGAGCTTGTGAGGGCAGAGAGAACAGAACACGAGTACGTCTACGACGTGGACCAGAGAAGATGCTGTAAGAAGGAAGAAGCTGCAGGATTGGTACTGGTGGGCGACTTGACTAATCCGCCCTACCACGAATTTGCATACGA</w:t>
      </w:r>
      <w:r w:rsidRPr="00EF0CD8">
        <w:rPr>
          <w:rFonts w:ascii="Courier New" w:hAnsi="Courier New" w:cs="Courier New"/>
        </w:rPr>
        <w:t>AGGGCTAAAAATTCGCCCCGCTTGTCCATACAAAATTGCAGTCATAGGAGTCTTCGGGGTACCAGGATCTGGTAAGTCAGCC</w:t>
      </w:r>
      <w:r w:rsidRPr="00EF0CD8">
        <w:rPr>
          <w:rFonts w:ascii="Courier New" w:hAnsi="Courier New" w:cs="Courier New"/>
        </w:rPr>
        <w:lastRenderedPageBreak/>
        <w:t>ATTATCAAGAACCTAGTTACCAGGCAAGACCTGGTGACTAGCGGAAAGAAAGAAAACTGCCAAGAAATCAGCACCGACGTGATGAGACAGAGAGGTCTAGAAATATCTGCACGTACGGTTGATTCGCTGCTCTTGAATGGATGCAATAGACCAGTCGACGTGTTGTACGTAGAC</w:t>
      </w:r>
      <w:r w:rsidRPr="00EF0CD8">
        <w:rPr>
          <w:rFonts w:ascii="Courier New" w:hAnsi="Courier New" w:cs="Courier New"/>
        </w:rPr>
        <w:t>GAGGCGTTTGCGTGCCACTCTGGAACGTTACTTGCCTTGATCGCCTTGGTGAGACCAAGACTGAAAGTTGTACTTTGTGGTGACCCGAAGCAGTGCGGCTTCTTCAATATGATGCAGATGAAAGTCAACTACAATCATAACATCTGCACTCAAGTGTACCACAAAAGTATCTCCAGGCGGTGTACACTGCCTGTGACTGCCATTGTGTCGTCGTTGCATTACGAAGGCAAAATGCGCACTACGAATGAGTACAACA</w:t>
      </w:r>
      <w:r w:rsidRPr="00EF0CD8">
        <w:rPr>
          <w:rFonts w:ascii="Courier New" w:hAnsi="Courier New" w:cs="Courier New"/>
        </w:rPr>
        <w:t>TGCCGATTGTAGTGGACACTACGGGCTCAACGAAACCTGACCCTGGAGACCTCGTGTTAACGTGCTTCAGAGGGTGGGTTAAACAACTGCAAATTGACTATCGTGGACACGAGGTCATGACAGCAGCCGCATCCCAAGGGTTAACCAGAAAAGGAGTTTACGCAGTTAGGCAAAAAGTTAACGAAAACCCACTCTATGCATCAACATCAGAGCACGTCAACGTACTCCTAACGCGTACGGAAGGTAAACTGGTATG</w:t>
      </w:r>
      <w:r w:rsidRPr="00EF0CD8">
        <w:rPr>
          <w:rFonts w:ascii="Courier New" w:hAnsi="Courier New" w:cs="Courier New"/>
        </w:rPr>
        <w:t>GAAGACACTCTCTGGTGACCCGTGGATAAAGACGCTGCAGAACCCACCGAAAGGAAACTTCAAGGCAACTATTAAGGAGTGGGAGGTGGAGCACGCATCGATAATGGCGGGCATCTGCAGTCACCAAGTGACCTTTGACACGTTCCAAAACAAAGCCAACGTTTGCTGGGCTAAGAGCTTGGTCCCTGTCCTCGAAACAGCGGGGATAAAACTAAATGATAGGCAGTGGTCCCAGATAATTCAAGCCTTCAAAGAA</w:t>
      </w:r>
      <w:r w:rsidRPr="00EF0CD8">
        <w:rPr>
          <w:rFonts w:ascii="Courier New" w:hAnsi="Courier New" w:cs="Courier New"/>
        </w:rPr>
        <w:t>GACAAAGCATACTCACCCGAAGTAGCCCTGAATGAAATATGCACGCGCATGTATGGGGTGGATCTAGACAGCGGGCTATTCTCTAAACCGTTGGTATCTGTGTATTACGCGGATAACCACTGGGATAATAGGCCGGGAGGAAAGATGTTCGGATTCAACCCTGAGGCAGCGTCCATTCTAGAAAGAAAGTACCCGTTTACAAAAGGAAAGTGGAACATCAACAAGCAGATCTGCGTGACTACCAGGAGGATAGAAG</w:t>
      </w:r>
      <w:r w:rsidRPr="00EF0CD8">
        <w:rPr>
          <w:rFonts w:ascii="Courier New" w:hAnsi="Courier New" w:cs="Courier New"/>
        </w:rPr>
        <w:t>ACTTCAACCCTACCACCAACATTATACCGGCCAACAGGAGACTACCACACTCATTAGTGGCCGAACACCGCCCAGTAAAAGGGGAAAGAATGGAATGGCTGGTTAACAAGATAAACGGACATCATGTGCTCCTGGTTAGCGGCTATAACCTTGCACTGCCTACTAAGAGAGTCACCTGGGTAGCGCCACTAGGTGTCCGCGGAGCGGACTATACATACAACCTAGAGCTGGGTCTACCGGCAACACTTGGTAGGTA</w:t>
      </w:r>
      <w:r w:rsidRPr="00EF0CD8">
        <w:rPr>
          <w:rFonts w:ascii="Courier New" w:hAnsi="Courier New" w:cs="Courier New"/>
        </w:rPr>
        <w:t>TGACCTAGTGGTCATAAACATCCACACACCTTTTCGCATACACCATTACCAACAGTGCGTAGATCACGCAATGAAACTGCAAATGCTAGGGGGTGACTCACTGAGACTGCTCAAACCGGGTGGCTCTCTATTGATCAGAGCATACGGTTACGCAGATAGAACCAGTGAACGAGTAATCTGCGTACTGGGACGTAAGTTTAGATCGTCCAGAGCATTGAAACCACCTTGTATCACCAGTAATACTGAGATGTTTTTC</w:t>
      </w:r>
      <w:r w:rsidRPr="00EF0CD8">
        <w:rPr>
          <w:rFonts w:ascii="Courier New" w:hAnsi="Courier New" w:cs="Courier New"/>
        </w:rPr>
        <w:t>CTATTTAGCAGTTTTGACAATGGCAGAAGGAATTTTACAACGCATGTCATGAACAATCAACTGAACGCAGCCTTTGTAGGACAGGCCACCCGAGCAGGATGTGCACCATCGTACCGGGTAAAACGCATGGACATCGCGAAGAACGATGAAGAGTGCGTGGTCAACGCCGCCAACCCTCGCGGGTTACCGGGTGACGGTGTTTGCAAGGCAGTATATAAAAAATGGCCGGAGTCCTTTAAAAATAGTGCAACACCAG</w:t>
      </w:r>
      <w:r w:rsidRPr="00EF0CD8">
        <w:rPr>
          <w:rFonts w:ascii="Courier New" w:hAnsi="Courier New" w:cs="Courier New"/>
        </w:rPr>
        <w:t>TAGGAACTGCAAAAACAGTTATGTGCGGTACATATCCAGTAATCCACGCCGTAGGACCAAACTTCTCAAATTACACGGAGTCCGAAGGGGACCGGGAATTGGCGGCTGCCTATCGAGAAGTCGCAAAGGAAGTAACTAGACTGGGAGTAAATAGCGTAGCTATACCTCTCCTCTCCACAGGTGTATACTCAGGAGGGAAAGACAGGCTAACCCAGTCACTGAACCACCTCTTTACAGCCATGGACTCGACGGATGC</w:t>
      </w:r>
      <w:r w:rsidRPr="00EF0CD8">
        <w:rPr>
          <w:rFonts w:ascii="Courier New" w:hAnsi="Courier New" w:cs="Courier New"/>
        </w:rPr>
        <w:t>AGACGTGGTCATCTACTGCCGAGACAAGGAATGGGAGAAGAAAATATCTGAGGCCATACAGATGCGGACCCAAGTGGAGCTGCTGGATGAGCACATCTCCATAGACTGCGATGTCATTCGCGTGCACCCTGACAGTAGTTTGGCAGGTAGAAAAGGATACAGCACCACGGAAGGCGCACTGTATTCATATCTAGAAGGGACACGTTTTCACCAGACGGCAGTGGATGTGGCAGAGATACATACTATGTGGCCAAAG</w:t>
      </w:r>
      <w:r w:rsidRPr="00EF0CD8">
        <w:rPr>
          <w:rFonts w:ascii="Courier New" w:hAnsi="Courier New" w:cs="Courier New"/>
        </w:rPr>
        <w:t>CAAACAGAGGCCAATGAGCAAGTCTGCCTATATGCCCTGGGGGAAAGTATTGAATCAATCAGGCAGAAATGCCCGGTGGATGATGCAGATGCATCATCTCCCCCGAAAACTGTCCCGTGCCTTTGCCGTTATGCCATGACTCCTGAACGCGTCACCCGACTTCGCATGAATCATGTCACAAATATAATTGTGTGTTCTTCATTTCCCCTTCCAAAGTACAAGATAGAAGGAGTGCAAAAAGTCAAATGCTCCAAGG</w:t>
      </w:r>
      <w:r w:rsidRPr="00EF0CD8">
        <w:rPr>
          <w:rFonts w:ascii="Courier New" w:hAnsi="Courier New" w:cs="Courier New"/>
        </w:rPr>
        <w:t>TAATGTTATTTGATCACAATGTGCCATCGCGCGTAAGTCCAAGGGAATACAGATCTTCCCAGGAGTCTGTACGGGAAGTGAGTATGACAACGTCATTGACGCATAGCCAGTTTGATCTAAGCGCCGATGGCGAGACACTGCCTGTCCCGTCAGACCTGGATGCTGACGCCCCAGCCCTAGAACCGGCCCTAGACGACGGGGCGGTACATACATTACCAACCATAATCGGAAACCTTGCGGCCGTGTCTGACTGGGT</w:t>
      </w:r>
      <w:r w:rsidRPr="00EF0CD8">
        <w:rPr>
          <w:rFonts w:ascii="Courier New" w:hAnsi="Courier New" w:cs="Courier New"/>
        </w:rPr>
        <w:t>AATGAGCACCGTACCTGTCGCGCCGCCTAGAAGAAGGAGAGGGAGAAACCTGACCGTGATATGTGACGAGAGAGAAGGGAATATAACACCCATGGCTAGCGTCCGATTCTTTAGAGCAGAGCAGTGTCCGGCCGTACAAGAAACAGCGGAGACGCGTGACACAGCTATTTCCCTTCGGGCACCGCCAAGTATCACCGTGGAACTGAGCCATCCACCGATCTCCTTCGGAGCACCAAGCGAGACGTTCCCCATCACA</w:t>
      </w:r>
      <w:r w:rsidRPr="00EF0CD8">
        <w:rPr>
          <w:rFonts w:ascii="Courier New" w:hAnsi="Courier New" w:cs="Courier New"/>
        </w:rPr>
        <w:t>TTTGGGGACTTCGACGATGGAGAAATCGAAAGCTTGTCTTCTGAGCTACTAACTTTCGGAGACTTCCTACCCGGTGAAGTGGATGATTTGACAGATAGCGACTGGTCCACGTGCTCAGACACGGACGACGAGTTATGACTAGACAGGGCAGGTGGGTATATATTCTCGTCGGACACTGGTCCAGGCCATTTACAACAGAAGTCGGTACGCCAGTCAGTGCTGCCGGTAAACACCCTGGAGGAAGTTCACGAGGAGA</w:t>
      </w:r>
      <w:r w:rsidRPr="00EF0CD8">
        <w:rPr>
          <w:rFonts w:ascii="Courier New" w:hAnsi="Courier New" w:cs="Courier New"/>
        </w:rPr>
        <w:t>AGTGTTACCCACCTAAGCTGGATGAATTAAAGGAGCAACTACTACTTAAGAAACTCCAGGAGAGTGCGTCCATGGCCAATAGAAGCAGGTATCAATCACGCAAAGTGGAAAATATGAAAGCAACAATCATTCAGAGATTAAAGAGAGGCTGTAAACTGTATTTAATGGCAGAGACCCCGAAAGTCCCGACTTATCGGACCGTATACCCGGCGCCTGTGTACTCGCCTCCGATCAACGTCCGATTGTCCAATCCCGA</w:t>
      </w:r>
      <w:r w:rsidRPr="00EF0CD8">
        <w:rPr>
          <w:rFonts w:ascii="Courier New" w:hAnsi="Courier New" w:cs="Courier New"/>
        </w:rPr>
        <w:t>GTCCGCAGTGGCAGCATGTAATGAGTTCTTAGCTAGAAACTACCCAACTGTTTCATCATACCAAATCACCGATGAGTATGATGCATATCTAGACATGGTGGACGGGTCGGAGAGTTGCTTGGACCGAGCGACATTCAATCCGTCAAAACTCAGGAGCTACCCGAAACAACATGCTTATCACGCGCCTTCTATCAGAAGCGCTGTACCTTCCCCATTCCAGAACACACTACAGAATGTACTGGCAGCAGCCACGAAA</w:t>
      </w:r>
      <w:r w:rsidRPr="00EF0CD8">
        <w:rPr>
          <w:rFonts w:ascii="Courier New" w:hAnsi="Courier New" w:cs="Courier New"/>
        </w:rPr>
        <w:t>AGGAACTGCAACGTCACACAGATGAGGGAATTACCCACTTTGGACTCAGCAGTATTCAACGTGGAGTGTTTTAAAAAATTCGCATGCAACCGAGAATACTGGGAAGAATTTGCTGCCAGCCCTATCAGGATAACAACTGAGAATCTAACAACCTATGTCACTAAACTAAAGGGGCCAAAAGCAGCAGCGTTGTTTGCAAGAACCCATAATCTGCTGCCGC</w:t>
      </w:r>
      <w:r w:rsidRPr="00EF0CD8">
        <w:rPr>
          <w:rFonts w:ascii="Courier New" w:hAnsi="Courier New" w:cs="Courier New"/>
        </w:rPr>
        <w:lastRenderedPageBreak/>
        <w:t>TGCAGGATGTACCAATGGATAGGTTCACAGTAGATA</w:t>
      </w:r>
      <w:r w:rsidRPr="00EF0CD8">
        <w:rPr>
          <w:rFonts w:ascii="Courier New" w:hAnsi="Courier New" w:cs="Courier New"/>
        </w:rPr>
        <w:t>TGAAAAGGGACGTGAAGGTAACTCCTGGTACAAAGCATACAGAGGAAAGGCCTAAGGTGCAGGTTATACAGGCGGCTGAACCCTTGGCAACAGCGTACCTATGTGGAATTCACAGAGAATTGGTTAGGAGATTGAACGCCGTCCTCCTACCCAATGTGCATACACTATTTGACATGTCTGCCGAGGACTTCGATGCCATTATAGCCGCACACTTTAAGCCAGGAGACGCCGTTTTAGAAACGGACATAGCCTCCTT</w:t>
      </w:r>
      <w:r w:rsidRPr="00EF0CD8">
        <w:rPr>
          <w:rFonts w:ascii="Courier New" w:hAnsi="Courier New" w:cs="Courier New"/>
        </w:rPr>
        <w:t>TGATAAGAGCCAGGATGATTCACTTGCGCTTACCGCCTTAATGCTGTTAGAAGATTTGGGAGTGGATCACTCCCTGTTGGACCTGATAGAGGCTGCTTTTGGAGAGATTTCCAGCTGTCACCTGCCGACAGGTACGCGCTTCAAGTTCGGCGCTATGATGAAATCCGGTATGTTCCTAACTCTGTTCGTCAACACATTGTTAAATATCACCATCGCTAGCCGGGTGTTGGAAGATCGTCTGACAAAATCTGCATGC</w:t>
      </w:r>
      <w:r w:rsidRPr="00EF0CD8">
        <w:rPr>
          <w:rFonts w:ascii="Courier New" w:hAnsi="Courier New" w:cs="Courier New"/>
        </w:rPr>
        <w:t>GCGGCCTTCATCGGCGACGACAACATAATACATGGTGTCGTCTCCGATGAATTGATGGCAGCCAGATGCGCTACTTGGATGAACATGGAAGTGAAGATCATAGATGCAGTTGTATCCCAGAAAGCTCCTTACTTTTGTGGAGGGTTTATACTGCATGATACTGTGACAGGAACAGCTTGCAGAGTGGCGGACCCGCTAAAAAGGTTATTTAAACTGGGCAAACCGTTAGCGGCAGGTGACGAACAAGACGAAGACA</w:t>
      </w:r>
      <w:r w:rsidRPr="00EF0CD8">
        <w:rPr>
          <w:rFonts w:ascii="Courier New" w:hAnsi="Courier New" w:cs="Courier New"/>
        </w:rPr>
        <w:t>GAAGACGGGCGCTGGCCGATGAAGTAATCAGATGGCAACGAACAGGGCTAATAGATGAGCTGGAGAAAGCGGTGTACTCTAGGTACGAAGTGCAGGGTATATCAGTTGCTGTAATGTCTATGGCCACCTTTGCAAGCTCCAGATCCAACTTCGAGAAGCTCAGAGGACCCGTCATAACTTTGTACGGCGGTCCTAAATAGGTACGCACTACAGCTACCTATTTTGCAGAAGCCGACAGCAGGTACCTAAATACCAA</w:t>
      </w:r>
      <w:r w:rsidRPr="00EF0CD8">
        <w:rPr>
          <w:rFonts w:ascii="Courier New" w:hAnsi="Courier New" w:cs="Courier New"/>
        </w:rPr>
        <w:t>TCAGCCATAATGGAGTTTATCCCAACCCAAACTTTCTACAATAGGAGGTACCAGCCTCGACCTTGGACTCCGCGCCCTACTATCCAAGTTATCAGACCCAGACCGCGTCCGCAAAGGAAGGCCGGGCAACTTGCCCAGCTGATCTCAGCAGTTAATAAACTGACAATGCGCGCGGTACCTCAACAGAAGCCGCGCAAGAATCGGAAGAATAAGAAGCAAAAGCAAAAGCAGCAGGCGCCACGAAACAATATGAATC</w:t>
      </w:r>
      <w:r w:rsidRPr="00EF0CD8">
        <w:rPr>
          <w:rFonts w:ascii="Courier New" w:hAnsi="Courier New" w:cs="Courier New"/>
        </w:rPr>
        <w:t>AAAAGAAGCAGCCCCCTAAAAAGAAACCGGTTCAAAAGAAAAAGAAGCCGGGCCGCAGAGAGAGAATGTGCATGAAAATCGAAAATGATTGCATCTTCGAAGTCAAGCATGAAGGTAAGGTAACAGGTTACGCGTGCTTGGTAGGGGACAAAGTAATGAAGCCAGCACACGTAAAGGGGACCATCGATAACGCGGACCTGGCCAAATTGGCCTTCAAGCGGTCATCTAAGTACGACCTTGAATGCGCGCAGATACC</w:t>
      </w:r>
      <w:r w:rsidRPr="00EF0CD8">
        <w:rPr>
          <w:rFonts w:ascii="Courier New" w:hAnsi="Courier New" w:cs="Courier New"/>
        </w:rPr>
        <w:t>CGTGCACATGAAGTCCGACGCTTCGAAGTTCACCCATGAGAAACCGGAGGGGTACTACAACTGGCACCACGGAGCAGTACAGTACTCAGGAGGCCGATTCACCATCCCTACAGGTGCGGGCAAACCAGGGGACAGCGGTAGACCGATCTTCGACAACAAGGGGCGCGTGGTGGCCATAGTTTTAGGAGGAGCTAATGAAGGAGCCCGTACAGCCCTCTCGGTGGTGACCTGGAACAAAGACATCGTCACGAAAATC</w:t>
      </w:r>
      <w:r w:rsidRPr="00EF0CD8">
        <w:rPr>
          <w:rFonts w:ascii="Courier New" w:hAnsi="Courier New" w:cs="Courier New"/>
        </w:rPr>
        <w:t>ACCCCTGAGGGGGCCGAAGAGTGGAGTCTGGCCATTCCAGTTATGTGCCTGCTGGCAAATACCACGTTCCCCTGCTCCCAGCCCCCTTGCACACCCTGCTGCTACGAAAAAGAGCCGGAGAAAACCTTGCGCATGCTTGAAGACAATGTCATGAGCCCCGGGTACTATCAGCTGCTACAAGCATCCTTAACATGTTCTCCCCGACGCCGGCGGCGCAGTATTAAGGACCACTTCAATGTCTATAAAGCCACAAGAC</w:t>
      </w:r>
      <w:r w:rsidRPr="00EF0CD8">
        <w:rPr>
          <w:rFonts w:ascii="Courier New" w:hAnsi="Courier New" w:cs="Courier New"/>
        </w:rPr>
        <w:t>CGTACCTAGCTCACTGTCCCGACTGTGGAGAAGGGCACTCGTGCCATAGTCCCGTAGCGCTAGAACGCATCAGAAACGAAGCGACAGACGGGACGTTGAAAATCCAGGTTTCCTTGCAAATCGGAATAAAGACGGATGATAGCCATGATTGGACCAAGCTGCGTTATATGGACAATCACATGCCAGCAGACGCAGAGCGGGCCGGGCTATTTGTAAGAACGTCAGCACCGTGCACGATTACTGGAACAATGGGACA</w:t>
      </w:r>
      <w:r w:rsidRPr="00EF0CD8">
        <w:rPr>
          <w:rFonts w:ascii="Courier New" w:hAnsi="Courier New" w:cs="Courier New"/>
        </w:rPr>
        <w:t>CTTCATTCTGGCCCGATGTCCGAAAGGAGAAACTCTGACGGTGGGGTTCACTGATGGTAGAAAGATCAGTCACTCATGTACGCACCCATTTCACCACGACCCTCCTGTGATAGGCCGGGAAAAATTCCATTCCCGACCGCAGCACGGTAGGGAACTACCTTGCAGCACGTACGCGCAGAGCACCGCTGCAACTGCCGAGGAGATAGAGGTACATATGCCCCCAGACACCCCAGATCGCACATTAATGTCACAACAG</w:t>
      </w:r>
      <w:r w:rsidRPr="00EF0CD8">
        <w:rPr>
          <w:rFonts w:ascii="Courier New" w:hAnsi="Courier New" w:cs="Courier New"/>
        </w:rPr>
        <w:t>TCCGGCAATGTAAAGATCACAGTCAATAGTCAGACGGTGCGGTACAAGTGCAATTGTGGTGACTCAAGTGAAGGATTAACCACTACAGATAAAGTGATTAATAACTGCAAGGTTGATCAATGCCATGCCGCGGTCACCAATCACAAAAAATGGCAGTATAATTCCCCTCTGGTCCCGCGCAATGCTGAATCCGGGGACCGGAAAGGAAAAGTTCACATTCCATTTCCTCTGGCAAATGTGACATGCAGGGTGCCTA</w:t>
      </w:r>
      <w:r w:rsidRPr="00EF0CD8">
        <w:rPr>
          <w:rFonts w:ascii="Courier New" w:hAnsi="Courier New" w:cs="Courier New"/>
        </w:rPr>
        <w:t>AAGCAAGAAACCCCACCGTGACGTACGGAAAAAACCAAGTCATCATGTTGCTGTATCCTGACCACCCAACGCTCCTGTCCTACAGGAATATGGGAGAAGAACCAAACTATCAAGAAGAGTGGGTGACGCATAAGAAGGAGATCAGGTTAACCGTGCCGACTGAAGGGCTCGAGGTCACGTGGGGTAACAATGAGCCGTACAAGTATTGGCCGCAGTTATCCACAAACGGTACAGCCCACGGCCACCCGCATGAGAT</w:t>
      </w:r>
      <w:r w:rsidRPr="00EF0CD8">
        <w:rPr>
          <w:rFonts w:ascii="Courier New" w:hAnsi="Courier New" w:cs="Courier New"/>
        </w:rPr>
        <w:t>AATTCTGTATTATTATGAGCTGTACCCAACTATGACTGTGGTAGTTGTGTCAGTGGCCTCGTTCATACTCCTGTCGATGGTGGGTGTGGCAGTGGGGATGTGCATGTGTGCACGACGCAGATGCATTACACCGTACGAACTGACACCAGGAGCTACCGTCCCTTTCCTGCTTAGCCTAATATGCTGCATTAGAACAGCTAAAGCGGCCACATACCAGGAGGCCGCGGTATACCTGTGGAACGAGCAGCAGCCTTTA</w:t>
      </w:r>
      <w:r w:rsidRPr="00EF0CD8">
        <w:rPr>
          <w:rFonts w:ascii="Courier New" w:hAnsi="Courier New" w:cs="Courier New"/>
        </w:rPr>
        <w:t>TTTTGGCTGCAAGCCCTTATTCCGCTGGCAGCCCTGATTGTCCTATGTAACTGTCTGAGACTCTTACCATGCTGTTGTAAAATGTTGACTTTTTTAGCCGTACTGAGCGTCGGTGCCCACACTGTGAGCGCGTACGAACACGTAACAGTGATCCCGAACACGGTGGGAGTACCGTATAAGACTCTAGTCAACAGACCGGGCTACAGCCCCATGGTACTGGAGATGGAGCTTCTGTCTGTCACTTTGGAGCCAACGC</w:t>
      </w:r>
      <w:r w:rsidRPr="00EF0CD8">
        <w:rPr>
          <w:rFonts w:ascii="Courier New" w:hAnsi="Courier New" w:cs="Courier New"/>
        </w:rPr>
        <w:t>TATCGCTTGATTACATCACGTGCGAGTATAAAACCGTTATCCCGTCTCCGTACGTGAAATGCTGCGGTACAGCAGAGTGTAAGGACAAGAGCCTACCTGATTACAGCTGTAAGGTCTTCACCGGCGTCTACCCATTCATGTGGGGCGGCGCCTACTGCTTCTGCGACACCGAAAATACGCAATTGAGCGAAGCACATGTGGAGAAGTCCGAATCATGCAAAACAGAATTTGCATCAGCATACAGGGCTCATACCGC</w:t>
      </w:r>
      <w:r w:rsidRPr="00EF0CD8">
        <w:rPr>
          <w:rFonts w:ascii="Courier New" w:hAnsi="Courier New" w:cs="Courier New"/>
        </w:rPr>
        <w:t>ATCCGCATCAGCTAAGCTCCGCGTCCTTTACCAAGGAAATAATATCACTGTAGCTGCTTATGCAAACGGCGACCATGCCGTCACAGTTAAGGACGCCAAATTCATAGTGGGGCCAATGTCTTCAGCCTGGACACCTTTCGACAATAAAATCGTGGTGTACAAAGGCGACGTCTACAACATGGACTACCCGCCCTTCGGCGCAGGAAGACCAGGACAATTTGGCGACATCCAAAGTCGCACGCCTGAGAGCGAAGAC</w:t>
      </w:r>
      <w:r w:rsidRPr="00EF0CD8">
        <w:rPr>
          <w:rFonts w:ascii="Courier New" w:hAnsi="Courier New" w:cs="Courier New"/>
        </w:rPr>
        <w:t>GTCTATGCTAATACACAACTGGTACTGCAGAGACCGTCCGCGGGTACGGTGCACGTGCCGTACTCTCAGGCACCATCTGGCTTCAAGTATTGGCTAAAAGAA</w:t>
      </w:r>
      <w:r w:rsidRPr="00EF0CD8">
        <w:rPr>
          <w:rFonts w:ascii="Courier New" w:hAnsi="Courier New" w:cs="Courier New"/>
        </w:rPr>
        <w:lastRenderedPageBreak/>
        <w:t>CGAGGGGCGTCGCTACAGCACACAGCACCATTTGGCTGTCAAATAGCAACAAACCCGGTAAGAGCGATGAACTGCGCCGTAGGGAACATGCCTATCTCCATCGACATACCGGACGCGGCCTTTACCAGGGTCGTCGACGCGCCATCTTTAACGG</w:t>
      </w:r>
      <w:r w:rsidRPr="00EF0CD8">
        <w:rPr>
          <w:rFonts w:ascii="Courier New" w:hAnsi="Courier New" w:cs="Courier New"/>
        </w:rPr>
        <w:t>ACATGTCGTGTGAGGTATCAGCCTGCACCCATTCCTCAGACTTTGGGGGCGTAGCCATCATTAAATATGCAGCCAGTAAGAAAGGCAAGTGTGCAGTGCACTCGATGACTAACGCCGTCACTATTCGGGAAGCTGAAATAGAAGTGGAAGGGAACTCTCAGTTGCAAATCTCTTTTTTGACGGCCCTAGCCAGCGCCGAATTCCGCGTACAAGTCTGTTCTACACAAGTACACTGTGCAGCCGAGTGCCATCCACC</w:t>
      </w:r>
      <w:r w:rsidRPr="00EF0CD8">
        <w:rPr>
          <w:rFonts w:ascii="Courier New" w:hAnsi="Courier New" w:cs="Courier New"/>
        </w:rPr>
        <w:t>GAAAGACCATATAGTCAATTACCCGGCGTCACACACCACCCCCGGGGTCCAAGACATTTCCGCTACGGCGATGTCATGGGTGCAGAAGATCACGGGAGGTGTGGGACTGGTTGTCGCTGTTGCAGCACTGATCCTAATCGTGGTGCTATGCGTGTCGTTTAGCAGGCACTAACTTGACAACTAGGTATGAAGGCATACGCGTCCCTAAAGAGACACACCACATATAGCTAAGAATCAATAGATAAGTATAGATCAA</w:t>
      </w:r>
      <w:r w:rsidRPr="00EF0CD8">
        <w:rPr>
          <w:rFonts w:ascii="Courier New" w:hAnsi="Courier New" w:cs="Courier New"/>
        </w:rPr>
        <w:t>AGGGCTGAACAATCCCTGAATAGTAACAAAATATAAAAATCAACAAAAATCATAAAATAGAAAACTAGAAATAGAAGTAGGTAAGAAGGTATATGTGTCCCCTAAGAGACACACCATATATAGCTAAGAATCAATAGATAAGCATAGATCAAAGGGCTGAATAACCCCTGAATAATAACAAAATATAAAAACCAATAAAAATCATAAAATAGAAAACCATAAACAGAAGTAGTTCAAAGGGCTATGAAACCCCTGA</w:t>
      </w:r>
      <w:r w:rsidRPr="00EF0CD8">
        <w:rPr>
          <w:rFonts w:ascii="Courier New" w:hAnsi="Courier New" w:cs="Courier New"/>
        </w:rPr>
        <w:t>ATAGTAACAAAATATAAAACTAATAAAAATCAAACGAATACCATAATTGGCAATCGGAAGAGATGTAGGTACTTAAGCTTCCTAAAAGCAGCCGAACTCGCTTTGAGATGTAGGCGTAGCACACCGAACTCTTCCACGATTCTCCGAACCCACAGGGACGTAGGAGAAGTTCAAAGTGACTATAAAAACCCTGAACAGTAATAAAACATAAAATTAATAATGAGTACCATAATTGGCAAACGGAAGAGACGTAGGT</w:t>
      </w:r>
      <w:r w:rsidRPr="00EF0CD8">
        <w:rPr>
          <w:rFonts w:ascii="Courier New" w:hAnsi="Courier New" w:cs="Courier New"/>
        </w:rPr>
        <w:t>ACTAAGCTTCCTAAAAGCAGCCGAACTCACTTTGAGATGTAGGCATAGCATACCGAACTCTTCCACAATTCTCCGTACCCAT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U703760|2006|Malaysia: Bagan Panchor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TACACGTAGCCTATCAGTTTCTTACTGCTCTACTCTGCAAAGCAAGAGATCAATAACCCATCATGGATTCTG</w:t>
      </w:r>
      <w:r w:rsidRPr="00EF0CD8">
        <w:rPr>
          <w:rFonts w:ascii="Courier New" w:hAnsi="Courier New" w:cs="Courier New"/>
        </w:rPr>
        <w:t>TGTACGTGGATATAGACGCTGACAGCGCCTTTTTGAAGGCCCTGCAACGTGCGTACCCCATGTTTGAGGTGGAACCTAGGCAGGTCACATCAAATGACCATGCTAATGCTAGAGCGTTCTCGCATCTAGCCATAAAACTAATAGAGCAGGAAATTGATCCCGACTCAACCATCCTGGATATAGGTAGTGCGCCAGCAAGGAGGATGATGTCGGACAGGAAGTACCACTGCGTTTGCCCGATGCGCAGCGCAGAAGA</w:t>
      </w:r>
      <w:r w:rsidRPr="00EF0CD8">
        <w:rPr>
          <w:rFonts w:ascii="Courier New" w:hAnsi="Courier New" w:cs="Courier New"/>
        </w:rPr>
        <w:t>TCCCGAGAGACTCGCTAATTATGCGAGAAAGCTCGCATCTGCCGCAGGAAAAGTCCTGGACAGAAACATTTCTGGAAAGATCGGGGACTTACAAGCGGTGATGGCCGTGCCAGACACGGAGACGCCAACATTTTGCTTACACACAGATGTCTCATGTAGACAGAGAGCAGACGTCGCGATATACCAAGACGTCTATGCTGTACATGCACCCACGTCGCTATATCACCAGGCGATTAAAGGAGTCCGAGTGGCGTAC</w:t>
      </w:r>
      <w:r w:rsidRPr="00EF0CD8">
        <w:rPr>
          <w:rFonts w:ascii="Courier New" w:hAnsi="Courier New" w:cs="Courier New"/>
        </w:rPr>
        <w:t>TGGGTAGGGTTTGACACAACCCCGTTCATGTACAACGCTATGGCGGGTGCCTACCCCTCATACTCGACAAATTGGGCGGATGAGCAGGTACTGAAGGCTAAGAACATAGGATTATGTTCAACAGACCTGACGGAAGGTAGACGAGGCAAATTGTCTATCATGAGAGGGAAAAAGCTAAAACCGTGCGACCGTGTGCTGTTCTCAGTAGGGTCAACGCTTTACTCGAAAAGCCGCATGCTACTTAAGAGCTGGCACC</w:t>
      </w:r>
      <w:r w:rsidRPr="00EF0CD8">
        <w:rPr>
          <w:rFonts w:ascii="Courier New" w:hAnsi="Courier New" w:cs="Courier New"/>
        </w:rPr>
        <w:t>TACCATCGGTGTTCCATCTAAAGGGCAAGCTTAGCTTCACATGCCGCTGTGACACAGTGGTTTCGTGTGAGGGCTACGTCGTCAAGAGAATAACGATGAGCCCAGGCCTTTATGGAAAAACCACGGGGTATGCGGTAACCCACCACGCAGACGGATTCTTGATGTGCAAGACTACCGATACGGTTGACGGCGAAAGAGTGTCATTCTCGGTGTGCACGTACGTGCCGGCGACCATTTGTGATCAAATGACCGGCAT</w:t>
      </w:r>
      <w:r w:rsidRPr="00EF0CD8">
        <w:rPr>
          <w:rFonts w:ascii="Courier New" w:hAnsi="Courier New" w:cs="Courier New"/>
        </w:rPr>
        <w:t>CCTTGCTACAGAAGTCACGCCGGAGGATGCACAGAAGCTGTTGGTGGGGCTGAACCAGAGAATAGTGGTTAACGGCAGAACGCAACGGAACACGAACACCATGAAGAACTATCTACTTCCCGTGGTCGCCCAGGCCTTCAGTAAGTGGGCGAAGGAGTGCCGGAAGGACATGGAAGATGAGAAGCTTCTGGGGGTCAGAGAAAGAACACTAACCTGCTGCTGTCTGTGGGCATTTAAGAAGCAGAAAACACACACG</w:t>
      </w:r>
      <w:r w:rsidRPr="00EF0CD8">
        <w:rPr>
          <w:rFonts w:ascii="Courier New" w:hAnsi="Courier New" w:cs="Courier New"/>
        </w:rPr>
        <w:t>GTCTACAAGAGGCCTGATACCCAGTCAATCCAGAAGGTTCAGGCCGAATTTGACAGCTTTGTAGTACCAGGCCTGTGGTCGTCCGGGTTGTCAATCCCGTTGAGGACTAGAATCAAGTGGCTGTTACGCAAGGTGCCGAAAGCAGACCTGATCCCATACAGCGGAAATGCCCAAGAAGCCCAGGATGCAGAAAAAGAAGCAGAGGAAGAACGAGAAGCAGAACTGACTCATGAGGCTCTACCACCCCTACAGGCAG</w:t>
      </w:r>
      <w:r w:rsidRPr="00EF0CD8">
        <w:rPr>
          <w:rFonts w:ascii="Courier New" w:hAnsi="Courier New" w:cs="Courier New"/>
        </w:rPr>
        <w:t>CACAGGAAGATGTCCAGGTCGAAATCGACGTGGAACAACTTGAGGATAGAGCTGGTGCTGGAATAATAGAGACTCCGAGAGGCGCTATTAAAGTTACTGCCCAACTAACCGACCACGTCGTGGGGGAGTACCTGGTACTTTCCCCGCAGACCGTATTACGCAGCCAGAAGCTCAGCCTGATCCACGCTTTAGCGGAGCAAGTGAAGACGTGTACGCATAGCGGACGAGCAGGGAGGTATGCGGTCGAAGCGTACGA</w:t>
      </w:r>
      <w:r w:rsidRPr="00EF0CD8">
        <w:rPr>
          <w:rFonts w:ascii="Courier New" w:hAnsi="Courier New" w:cs="Courier New"/>
        </w:rPr>
        <w:t>TGCCCGAGTCCTAGTGCCCTCAGGCTATGCAATTTCGCCTGAAGACTTCCAGAGTCTAAGCGAAAGCGCAACGATGGTGTACAACGAAAGAGAGTTCGTAAACAGAAAGTTACACCACATTGCGATGCACGGACCAGCCCTGAACACTGACGAAGAGTCGTATGAGCTTGTGAGGGCAGAGAGAACAGAACACGAGTACGTCTACGACGTGGACCAGAGAAGATGCTGTAAGAAGGAAGAAGCTGCAGGATTGGTA</w:t>
      </w:r>
      <w:r w:rsidRPr="00EF0CD8">
        <w:rPr>
          <w:rFonts w:ascii="Courier New" w:hAnsi="Courier New" w:cs="Courier New"/>
        </w:rPr>
        <w:t>CTGGTGGGCGACTTGACTAATCCGCCCTACCACGAATTTGCATACGAAGGGCTAAAAATTCGCCCCGCTTGTCCATACAAAATTGCAGTCATAGGAGTCTTCGGGGTACCAGGATCTGGTAAGTCAGCCATTATCAAGAACCTAGTTACCAGGCAAGACCTGGTGACTAGCGGAAAGAAAGAAAACTGCCAAGAAATCAGCACCGACGTGATGAGACAGAGAGGTCTAGAAATATCTGCACGTACGGTTGATTCGC</w:t>
      </w:r>
      <w:r w:rsidRPr="00EF0CD8">
        <w:rPr>
          <w:rFonts w:ascii="Courier New" w:hAnsi="Courier New" w:cs="Courier New"/>
        </w:rPr>
        <w:t>TGCTCTTGAATGGATGCAATAGACCAGTCGACGTGTTGTACGTAGACGAGGCGTTTGCGTGCCACTCTGGAACGTTACTTGCCTTGATCGCCTTGGTGAGACCAAGACTGAAAGTTGTACTTTGTGGTGACCCGAAGCAGTGCGGCTTCTTCAATATGATGCAGATGAAAGTCAACTACAATCATAACATCTGCACTCAAGTGTACCACAAAAGTATCTCCAGGCGGTGTACACTGCCTGTGACTGCCATTGTGTC</w:t>
      </w:r>
      <w:r w:rsidRPr="00EF0CD8">
        <w:rPr>
          <w:rFonts w:ascii="Courier New" w:hAnsi="Courier New" w:cs="Courier New"/>
        </w:rPr>
        <w:t>GTCGTTGCATTACGAAGGCAAAATGCGCACTACGAATGAGTACAACATGCCGATTGTAGTGGACACTACGGGCTCAACGAAACCTGACCCTGGAGACCTCGTGTTAACGTGCTTCAGAGGGTGGGTTAAACAACTGCAAATTGACTATCGTGGACACGAGGTCATGACAGCAGCCGCATCCCAAGGGTTAACCAGAAAAGG</w:t>
      </w:r>
      <w:r w:rsidRPr="00EF0CD8">
        <w:rPr>
          <w:rFonts w:ascii="Courier New" w:hAnsi="Courier New" w:cs="Courier New"/>
        </w:rPr>
        <w:lastRenderedPageBreak/>
        <w:t>AGTTTACGCAGTTAGGCAAAAAGTTAACGAAAACCCACTCTATGCATCAACATCA</w:t>
      </w:r>
      <w:r w:rsidRPr="00EF0CD8">
        <w:rPr>
          <w:rFonts w:ascii="Courier New" w:hAnsi="Courier New" w:cs="Courier New"/>
        </w:rPr>
        <w:t>GAGCACGTCAACGTACTCCTAACGCGTACGGAAGGTAAACTGGTATGGAAGACACTCTCTGGTGACCCGTGGATAAAGACGCTGCAGAACCCACCGAAAGGAAACTTCAAGGCAACTATTAAGGAGTGGGAGGTGGAGCACGCATCGATAATGGCGGGCATCTGCAGTCACCAAGTGACCTTTGACACGTTCCAAAACAAAGCCAACGTTTGCTGGGCTAAGAGCTTGGTCCCTGTCCTCGAAACAGCGGGGATAA</w:t>
      </w:r>
      <w:r w:rsidRPr="00EF0CD8">
        <w:rPr>
          <w:rFonts w:ascii="Courier New" w:hAnsi="Courier New" w:cs="Courier New"/>
        </w:rPr>
        <w:t>AACTAAATGATAGGCAGTGGTCCCAGATAATTCAAGCCTTCAAAGAAGACAAAGCATACTCACCCGAAGTAGCCCTGAATGAAATATGCACGCGCATGTATGGGGTGGATCTAGACAGCGGGCTATTCTCTAAACCGTTGGTATCTGTGTATTACGCGGATAACCACTGGGATAATAGGCCGGGAGGAAAGATGTTCGGATTCAACCCTGAGGCAGCGTCCATTCTAGAAAGAAAGTACCCGTTTACAAAAGGAAA</w:t>
      </w:r>
      <w:r w:rsidRPr="00EF0CD8">
        <w:rPr>
          <w:rFonts w:ascii="Courier New" w:hAnsi="Courier New" w:cs="Courier New"/>
        </w:rPr>
        <w:t>GTGGAACATCAACAAGCAGATCTGCGTGACTACCAGGAGGATAGAAGACTTCAACCCTACCACCAACATTATACCGGCCAACAGGAGACTACCACACTCATTAGTGGCCGAACACCGCCCAGTAAAAGGGGAAAGAATGGAATGGCTGGTTAACAAGATAAACGGACATCATGTGCTCCTGGTTAGCGGCTATAACCTTGCACTGCCTACTAAGAGAGTCACCTGGGTAGCGCCACTAGGTGTCCGCGGAGCGGAC</w:t>
      </w:r>
      <w:r w:rsidRPr="00EF0CD8">
        <w:rPr>
          <w:rFonts w:ascii="Courier New" w:hAnsi="Courier New" w:cs="Courier New"/>
        </w:rPr>
        <w:t>TATACATACAACCTAGAGCTGGGTCTACCGGCAACACTTGGTAGGTATGACCTAGTGGTCATAAACATCCACACACCTTTTCGCATACACCATTACCAACAGTGCGTAGATCACGCAATGAAACTGCAAATGCTAGGGGGTGACTCACTGAGACTGCTCAAACCGGGTGGCTCTCTATTGATCAGAGCATACGGTTACGCAGATAGAACCAGTGAACGAGTAATCTGCGTACTGGGACGTAAGTTTAGATCGTCCA</w:t>
      </w:r>
      <w:r w:rsidRPr="00EF0CD8">
        <w:rPr>
          <w:rFonts w:ascii="Courier New" w:hAnsi="Courier New" w:cs="Courier New"/>
        </w:rPr>
        <w:t>GAGCATTGAAACCACCTTGTATCACCAGTAATACTGAGATGTTTTTCCTATTTAGCAGTTTTGACAATGGCAGAAGGAATTTTACAACGCATGTCATGAACAATCAACTGAACGCAGCCTTTGTAGGACAGGCCACCCGAGCAGGATGTGCACCATCGTACCGGGTAAAACGCATGGACATCGCGAAGAACGATGAAGAGTGCGTGGTCAACGCCGCCAACCCTCGCGGGTTACCGGGTGACGGTGTTTGCAAGGC</w:t>
      </w:r>
      <w:r w:rsidRPr="00EF0CD8">
        <w:rPr>
          <w:rFonts w:ascii="Courier New" w:hAnsi="Courier New" w:cs="Courier New"/>
        </w:rPr>
        <w:t>AGTATATAAAAAATGGCCGGAGTCCTTTAAAAATAGTGCAACACCAGTAGGAACTGCAAAAACAGTTATGTGCGGTACATATCCAGTAATCCACGCCGTAGGACCAAACTTCTCAAATTACACGGAGTCCGAAGGGGACCGGGAATTGGCGGCTGCCTATCGAGAAGTCGCAAAGGAAGTAACTAGACTGGGAGTAAATAGCGTAGCTATACCTCTCCTCTCCACAGGTGTATACTCAGGAGGGAAAGACAGGCTA</w:t>
      </w:r>
      <w:r w:rsidRPr="00EF0CD8">
        <w:rPr>
          <w:rFonts w:ascii="Courier New" w:hAnsi="Courier New" w:cs="Courier New"/>
        </w:rPr>
        <w:t>ACCCAGTCACTGAACCACCTCTTTACAGCCATGGACTCGACGGATGCAGACGTGGTCATCTACTGCCGAGACAAGGAATGGGAGAAGAAAATATCTGAGGCCATACAGATGCGGACCCAAGTGGAGCTGCTGGATGAGCACATCTCCATAGACTGCGATGTCATTCGCGTGCACCCTGACAGTAGTTTGGCAGGTAGAAAAGGATACAGCACCACGGAAGGCGCACTGTATTCATATCTAGAAGGGACACGTTTTC</w:t>
      </w:r>
      <w:r w:rsidRPr="00EF0CD8">
        <w:rPr>
          <w:rFonts w:ascii="Courier New" w:hAnsi="Courier New" w:cs="Courier New"/>
        </w:rPr>
        <w:t>ACCAGACGGCAGTGGATGTGGCAGAGATACATACTATGTGGCCAAAGCAAACAGAGGCCAATGAGCAAGTCTGCCTATATGCCCTGGGGGAAAGTATTGAATCAATCAGGCAGAAATGCCCGGTGGATGATGCAGATGCATCATCTCCCCCGAAAACTGTCCCGTGCCTTTGCCGTTATGCCATGACTCCTGAACGCGTCACCCGACTTCGCATGAACCATGTCACAAATATAATTGTGTGTTCTTCATTTCCCCT</w:t>
      </w:r>
      <w:r w:rsidRPr="00EF0CD8">
        <w:rPr>
          <w:rFonts w:ascii="Courier New" w:hAnsi="Courier New" w:cs="Courier New"/>
        </w:rPr>
        <w:t>TCCAAAGTACAAGATAGAAGGAGTGCAAAAAGTCAAATGCTCCAAGGTAATGTTATTTGATCACAATGTGCCATCGCGCGTAAGTCCAAGGGAATACAGATCTTCCCAGGAGTCTGTACGGGAAGTGAGTATGACAACGTCATTGACGCATAGCCAGTTTGATCTAAGCGCCGATGGCGAGACACTGCCTGTCCCGTCAGACCTGGATGCTGACGCCCCAGCCCTAGAACCGGCCCTAGACGACGGGGCGGTACAT</w:t>
      </w:r>
      <w:r w:rsidRPr="00EF0CD8">
        <w:rPr>
          <w:rFonts w:ascii="Courier New" w:hAnsi="Courier New" w:cs="Courier New"/>
        </w:rPr>
        <w:t>ACATTACCAACCATAATCGGAAACCTTGCGGCCGTGTCTGACTGGGTAATGAGCACCGTACCTGTCGCGCCGCCTAGAAGAAGGAGAGGGAGAAACCTGACCGTGATATGTGACGAGAGAGAAGGGAATATAACACCCATGGCTAGCGTCCGATTCTTTAGAGCAGAGCAGTGTCCGGCCGTACAAGAAACAGCGGAGACGCGTGACACAGCTATTTCCCTTCGGGCACCGCCAAGTATCACCGTGGAACTGAGCC</w:t>
      </w:r>
      <w:r w:rsidRPr="00EF0CD8">
        <w:rPr>
          <w:rFonts w:ascii="Courier New" w:hAnsi="Courier New" w:cs="Courier New"/>
        </w:rPr>
        <w:t>ATCCACCGATCTCCTTCGGAGCACCAAGCGAGACGTTCCCCATCACATTTGGGGACTTCGACGATGGAGAAATCGAAAGCTTGTCTTCTGAGCTACTAACTTTCGGAGACTTCCTACCCGGTGAAGTGGATGATTTGACAGATAGCGACTGGTCCACGTGCTCAGACACGGACGACGAGTTATGACTAGACAGGGCAGGTGGGTATATATTCTCGTCGGACACTGGTCCAGGCCATTTACAACAGAAGTCGGTACG</w:t>
      </w:r>
      <w:r w:rsidRPr="00EF0CD8">
        <w:rPr>
          <w:rFonts w:ascii="Courier New" w:hAnsi="Courier New" w:cs="Courier New"/>
        </w:rPr>
        <w:t>CCAGTCAGTGCTGCCGGTAAACACCCTGGAGGAAGTTCACGAGGAGAAGTGTTACCCACCTAAGCTGGATGAATTAAAGGAGCAACTACTACTTAAGAAACTCCAGGAAAGTGCGTCCATGGCCAATAGAAGCAGGTATCAATCACGCAAAGTGGAAAATATGAAAGCAACAATCATTCAGAGATTAAAGAGAGGCTGTAAACTGTATTTAATGGCAGAGACCCCGAAAGTCCCGACTTATCGGACCGTATACCCG</w:t>
      </w:r>
      <w:r w:rsidRPr="00EF0CD8">
        <w:rPr>
          <w:rFonts w:ascii="Courier New" w:hAnsi="Courier New" w:cs="Courier New"/>
        </w:rPr>
        <w:t>GCGCCTGTGTACTCGCCTCCGATCAACGTCCGATTGTCCAATCCCGAGTCCGCAGTGGCAGCATGTAATGAGTTCTTAGCTAGAAACTACCCAACTGTTTCATCATACCAAATCACCGATGAGTATGATGCATATCTAGACATGGTGGACGGGTCGGAGAGTTGCTTGGACCGAGCGACATTCAATCCGTCAAAACTCAGGAGCTACCCGAAACAACATGCTTATCACGCGCCTTCTATCAGAAGCGCTGTACCTT</w:t>
      </w:r>
      <w:r w:rsidRPr="00EF0CD8">
        <w:rPr>
          <w:rFonts w:ascii="Courier New" w:hAnsi="Courier New" w:cs="Courier New"/>
        </w:rPr>
        <w:t>CCCCATTCCAGAACACACTACAGAATGTACTGGCAGCAGCCACGAAAAGGAACTGCAACGTCACACAGATGAGGGAATTACCCACTTTGGACTCAGCAGTATTCAACGTGGAGTGTTTTAAAAAATTCGCATGCAACCGAGAATACTGGGAAGAATTTGCTGCCAGCCCTATCAGGATAACAACTGAGAATCTAACAACCTATGTCACTAAACTAAAGGGGCCAAAAGCAGCAGCGTTGTTTGCAAGAACCCATAA</w:t>
      </w:r>
      <w:r w:rsidRPr="00EF0CD8">
        <w:rPr>
          <w:rFonts w:ascii="Courier New" w:hAnsi="Courier New" w:cs="Courier New"/>
        </w:rPr>
        <w:t>TCTGCTGCCGCTGCAGGATGTACCAATGGATAGGTTCACAGTAGATATGAAAAGGGACGTGAAGGTAACTCCTGGTACAAAGCATACAGAGGAAAGGCCTAAGGTGCAGGTTATACAGGCGGCTGAACCCTTGGCAACAGCGTACCTATGTGGAATTCACAGAGAATTGGTTAGGAGATTGAACGCCGTCCTCCTACCCAATGTGCATACACTATTTGACATGTCTGCCGAGGACTTCGATGCCATTATAGCCGCA</w:t>
      </w:r>
      <w:r w:rsidRPr="00EF0CD8">
        <w:rPr>
          <w:rFonts w:ascii="Courier New" w:hAnsi="Courier New" w:cs="Courier New"/>
        </w:rPr>
        <w:t>CACTTTAAGCCAGGAGACGCCGTTTTAGAAACGGACATAGCCTCCTTTGATAAGAGCCAGGATGATTCACTTGCGCTTACCGCCTTAATGCTGTTAGAAGATTTGGGAGTGGATCACTCCCTGTTGGACCTGATAGAGGCTGCTTTTGGAGAGATTTCCAGCTGTCACCTGCCGACAGGTACGCGCTTCAAGTTCGGCGCTATGATGAAATCCGGTATGTTCCTAACTCTGTTCGTCAACACATTGTTAAATATCA</w:t>
      </w:r>
      <w:r w:rsidRPr="00EF0CD8">
        <w:rPr>
          <w:rFonts w:ascii="Courier New" w:hAnsi="Courier New" w:cs="Courier New"/>
        </w:rPr>
        <w:t>CCATCGCTAGCCGGGTGTTGGAAGATCGTCTGACAAAATCTGCATGCGCGGCCTTCATCGGCGACGACAACATAATACATGGT</w:t>
      </w:r>
      <w:r w:rsidRPr="00EF0CD8">
        <w:rPr>
          <w:rFonts w:ascii="Courier New" w:hAnsi="Courier New" w:cs="Courier New"/>
        </w:rPr>
        <w:lastRenderedPageBreak/>
        <w:t>GTCGTCTCCGATGAATTGATGGCAGCCAGATGCGCTACTTGGATGAACATGGAAGTGAAGATCATAGATGCAGTTGTATCCCAGAAAGCTCCTTACTTTTGTGGAGGGTTTATACTGCATGATACTGTGACAGGAACAGCTTGCAGGGTGGCGGACCCGCTAAAAAGGTTATT</w:t>
      </w:r>
      <w:r w:rsidRPr="00EF0CD8">
        <w:rPr>
          <w:rFonts w:ascii="Courier New" w:hAnsi="Courier New" w:cs="Courier New"/>
        </w:rPr>
        <w:t>TAAACTGGGCAAACCGTTAGCGGCAGGTGACGAACAAGACGAAGACAGAAGACGGGCGCTGGCCGATGAAGTAATCAGATGGCAACGAACAGGGCTAATAGATGAGCTGGAGAAAGCGGTGTACTCTAGGTACGAAGTGCAGGGTATATCAGTTGCTGTAATGTCTATGGCCACCTTTGCAAGCTCCAGATCCAACTTCGAGAAGCTCAGAGGACCCGTCATAACTTTGTACGGCGGTCCTAAATAGGTACGCACT</w:t>
      </w:r>
      <w:r w:rsidRPr="00EF0CD8">
        <w:rPr>
          <w:rFonts w:ascii="Courier New" w:hAnsi="Courier New" w:cs="Courier New"/>
        </w:rPr>
        <w:t>ACAGCTACCTATTTTGCAGAAGCCGACAGCAGGTACCTAAATACCAATCAGCCATAATGGAGTTTATCCCAACCCAAACTTTCTACAATAGGAGGTACCAGCCTCGACCTTGGACTCCGCGCCCTACTATCCAAGTTATCAGACCCAGACCGCGTCCGCAAAGGAAGGCCGGGCAACTTGCCCAGCTGATCTCAGCAGTTAATAAACTGACAATGCGCGCGGTACCTCAACAGAAGCCGCGCAAGAATCGGAAGAA</w:t>
      </w:r>
      <w:r w:rsidRPr="00EF0CD8">
        <w:rPr>
          <w:rFonts w:ascii="Courier New" w:hAnsi="Courier New" w:cs="Courier New"/>
        </w:rPr>
        <w:t>TAAGAAGCAAAAGCAAAAGCAGCAGGCGCCACGAAACAATATGAATCAAAAGAAGCAGCCCCCTAAAAAGAAACCGGTTCAAAAGAAAAAGAAGCCGGGCCGCAGAGAGAGAATGTGCATGAAAATCGAAAATGATTGCATCTTTGAAGTCAAGCATGAAGGTAAGGTAACAGGTTACGCGTGCTTGGTAGGGGACAAAGTAATGAAGCCAGCACACGTAAAGGGGACCATCGATAACGCGGACCTGGCCAAATTG</w:t>
      </w:r>
      <w:r w:rsidRPr="00EF0CD8">
        <w:rPr>
          <w:rFonts w:ascii="Courier New" w:hAnsi="Courier New" w:cs="Courier New"/>
        </w:rPr>
        <w:t>GCCTTCAAGCGGTCATCTAAGTACGACCTTGAATGCGCGCAGATACCCGTGCACATGAAGTCCGACGCTTTGAAGTTCACCCATGAGAAACCGGAGGGGTACTACAACTGGCACCACGGAGCAGTACAGTACTCAGGAGGCCGATTCACCATCCCTACAGGTGCGGGCAAACCAGGGGATAGTGGTAGACCGATCTTCGACAACAAGGGGCGCGTGGTGGCCATAGTTTTAGGAGGAGCTAATGAAGGAGCCCGTA</w:t>
      </w:r>
      <w:r w:rsidRPr="00EF0CD8">
        <w:rPr>
          <w:rFonts w:ascii="Courier New" w:hAnsi="Courier New" w:cs="Courier New"/>
        </w:rPr>
        <w:t>CAGCCCTCTCGGTGGTGACCTGGAACAAAGACATCGTCACGAAAATCACCCCTGAGGGGGCCGAAGAGTGGAGTCTGGCCATTCCAGTTATGTGCCTGCTGGCAAATACCACGTTCCCCTGCTCCCAGCCCCCTTGCACACCCTGCTGCTACGAAAAAGAGCCGGAGAAAACCTTGCGCATGCTTGAAGACAATGTCATGAGCCCCGGGTACTATCAGCTGCTACAAGCATCCTTAACATGTTCTCCCCGACGCCA</w:t>
      </w:r>
      <w:r w:rsidRPr="00EF0CD8">
        <w:rPr>
          <w:rFonts w:ascii="Courier New" w:hAnsi="Courier New" w:cs="Courier New"/>
        </w:rPr>
        <w:t>GCGGCGCAGTATTAAGGACCACTTCAATGTCTATAAAGCCACAAGACCGTACCTAGCTCACTGTCCCGACTGTGGAGAAGGGCACTCGTGCCATAGTCCCGTAGCGCTAGAACGCATCAGAAACGAAGCGACAGACGGGACGTTGAAAATCCAGGTTTCCTTGCAAATCGGAATAAAGACGGATGATAGCCATGATTGGACCAAGCTGCGTTATATGGACAATCACATGCCAGCAGACGCAGAGCGGGCCGGGCTA</w:t>
      </w:r>
      <w:r w:rsidRPr="00EF0CD8">
        <w:rPr>
          <w:rFonts w:ascii="Courier New" w:hAnsi="Courier New" w:cs="Courier New"/>
        </w:rPr>
        <w:t>TTTGTAAGAACGTCAGCACCGTGCACGATTACTGGAACAATGGGACACTTCATTCTGGCCCGATGTCCGAAAGGAGAAACTCTGACGGTGGGGTTCACTGATGGTAGAAAGATCAGTCACTCATGTACGCACCCATTTCACCACGACCCTCCTGTGATAGGCCGGGAAAAATTCCATTCCCGACCGCAGCACGGTAGGGAACTACCTTGCAGCACGTACGCGCAGAGCACCGCTGCAACTGCCGAGGAGATAGAGG</w:t>
      </w:r>
      <w:r w:rsidRPr="00EF0CD8">
        <w:rPr>
          <w:rFonts w:ascii="Courier New" w:hAnsi="Courier New" w:cs="Courier New"/>
        </w:rPr>
        <w:t>TACATATGCCCCCAGACACCCCAGATCGCACATTAATGTCACAACAGTCCGGCAATGTAAAGATCACAGTCAATAGTCAGACGGTGCGGTACAAGTGCAATTGTGGTGACTCAAGTGAAGGATTAACCACTACAGATAAAGTGATTAATAACTGCAAGGTTGATCAATGCCATGCCGCGGTCACCAATCACAAAAAATGGCAGTATAATTCCCCTCTGGTCCCGCGCAATGCTGAATCCGGGGACCGGAAAGGAAA</w:t>
      </w:r>
      <w:r w:rsidRPr="00EF0CD8">
        <w:rPr>
          <w:rFonts w:ascii="Courier New" w:hAnsi="Courier New" w:cs="Courier New"/>
        </w:rPr>
        <w:t>AGTTCACATTCCATTTCCTCTGGCAAATGTGACATGCAGGGTGCCTAAAGCAAGAAACCCCACCGTGACGTACGGAAAAAACCAAGTCATCATGTTGCTGTATCCTGACCACCCAACGCTCCTGTCCTACAGGAATATGGGAGAAGAACCAAACTATCAAGAAGAGTGGGTGACGCATAAGAAGGAGATCAGGTTAACCGTGCCGACTGAAGGGCTCGAGGTCACGTGGGGTAACAATGAGCCGTACAAGTATTGG</w:t>
      </w:r>
      <w:r w:rsidRPr="00EF0CD8">
        <w:rPr>
          <w:rFonts w:ascii="Courier New" w:hAnsi="Courier New" w:cs="Courier New"/>
        </w:rPr>
        <w:t>CCGCAGTTATCCACAAACGGTACAGCCCACGGCCACCCGCATGAGATAATTCTGTATTATTATGAGCTGTACCCAACTATGACTGTGGTAGTTGTGTCAGTGGCCTCGTTCATACTCCTGTCGATGGTGGGTGTGGCAGTGGGGATGTGCATGTGTGCACGACGCAGATGCATTACACCGTACGAACTGACACCAGGAGCTACCGTCCCTTTCCTGCTTAGCCTAATATGCTGCATTAGAACAGCTAAAGCGGCCA</w:t>
      </w:r>
      <w:r w:rsidRPr="00EF0CD8">
        <w:rPr>
          <w:rFonts w:ascii="Courier New" w:hAnsi="Courier New" w:cs="Courier New"/>
        </w:rPr>
        <w:t>CATACCAGGAGGCCGCGGTATACCTGTGGAACGAGCAGCAGCCTTTATTTTGGCTGCAAGCCCTTATTCCGCTGGCAGCCCTGATTGTCCTATGTAACTGTCTGAGACTCTTACCATGCTGTTGTAAAATGTTGACTTTTTTAGCCGTACTGAGCGTCGGTGCCCACACTGTGAGCGCGTACGAACACGTAACAGTGATCCCGAACACGGTGGGAGTACCGTATAAGACTCTAGTCAACAGACCGGGCTACAGCCC</w:t>
      </w:r>
      <w:r w:rsidRPr="00EF0CD8">
        <w:rPr>
          <w:rFonts w:ascii="Courier New" w:hAnsi="Courier New" w:cs="Courier New"/>
        </w:rPr>
        <w:t>CATGGTACTGGAGATGGAGCTTCTGTCTGTCACTTTGGAGCCAACGCTATCGCTTGATTACATCACGTGCGAGTATAAAACCGTTATCCCGTCTCCGTACGTGAAATGCTGCGGTACAGCAGAGTGTAAGGACAAGAGCCTACCTGATTACAGCTGTAAGGTCTTCACCGGCGTCTACCCATTCATGTGGGGCGGCGCCTACTGCTTCTGCGACACCGAAAATACGCAATTGAGCGAAGCACATGTGGAGAAGTCC</w:t>
      </w:r>
      <w:r w:rsidRPr="00EF0CD8">
        <w:rPr>
          <w:rFonts w:ascii="Courier New" w:hAnsi="Courier New" w:cs="Courier New"/>
        </w:rPr>
        <w:t>GAATCATGCAAAACAGAATTTGCATCAGCATACAGGGCTCATACCGCATCCGCATCAGCTAAGCTCCGCGTCCTTTACCAAGGAAATAATATCACTGTAGCTGCTTATGCAAACGGCGACCATGCCGTCACAGTTAAGGACGCCAAATTCATAGTGGGGCCAATGTCTTCAGCCTGGACACCTTTCGACAATAAAATCGTGGTGTACAAAGGCGACGTCTACAACATGGACTACCCGCCCTTCGGCGCAGGAAGAC</w:t>
      </w:r>
      <w:r w:rsidRPr="00EF0CD8">
        <w:rPr>
          <w:rFonts w:ascii="Courier New" w:hAnsi="Courier New" w:cs="Courier New"/>
        </w:rPr>
        <w:t>CAGGACAATTTGGCGACATCCAAAGTCGCACGCCTGAGAGCGAAGACGTCTATGCTAATACACAACTGGTACTGCATAGACCGTCCGCGGGTACGGTGCACGTGCCGTACTCTCAGGCACCATCTGGCTTCAAGTATTGGCTAAAAGAACGAGGGGCGTCGCTACAGCACACAGCACCATTTGGCTGTCAAATAGCAACAAACCCGGTAAGAGCGATAAACTGCGCCGTAGGGAACATGCCTATCTCCATCGACAT</w:t>
      </w:r>
      <w:r w:rsidRPr="00EF0CD8">
        <w:rPr>
          <w:rFonts w:ascii="Courier New" w:hAnsi="Courier New" w:cs="Courier New"/>
        </w:rPr>
        <w:t>ACCGGACGCGGCCTTTACCAGGGTCGTCGACGCGCCATCTTTAACGGACATGTCGTGTGAGGTATCAGCCTGCACCCATTCCTCAGACTTTGGGGGCGTAGCCATCATTAAATATGCAGCCAGTAAGAAAGGCAAGTGTGCAGTGCACTCGATGACTAACGCCGTCACTATTCGGGAAGCTGAAATAGAAGTGGAAGGGAACTCTCAGTTGCAAATCTCTTTTTTGACGGCCCTAGCCAGCGCCGAATTCCGCGTA</w:t>
      </w:r>
      <w:r w:rsidRPr="00EF0CD8">
        <w:rPr>
          <w:rFonts w:ascii="Courier New" w:hAnsi="Courier New" w:cs="Courier New"/>
        </w:rPr>
        <w:t>CAAGTCTGTTCTACACAAGTACACTGTGCAGCCGAGTGCCATCCACCGAAAGACCATATAGTCAATTACCCGGCGTCACACACCACCCCCGGGGTCCAAGACATTTCCGCTACGGCGATGTCATGGGTGCAGAAGATCACGGGAGGTGTGGGACTGGTTGTCGCTGTTGCAGCACTGATCCTAATCGTGGTGCTATGCGTGTCGTTTAGCAGGCACTAACT</w:t>
      </w:r>
      <w:r w:rsidRPr="00EF0CD8">
        <w:rPr>
          <w:rFonts w:ascii="Courier New" w:hAnsi="Courier New" w:cs="Courier New"/>
        </w:rPr>
        <w:lastRenderedPageBreak/>
        <w:t>TGACAACTAGGTATGAAGGCATACGCGTCCCTAAA</w:t>
      </w:r>
      <w:r w:rsidRPr="00EF0CD8">
        <w:rPr>
          <w:rFonts w:ascii="Courier New" w:hAnsi="Courier New" w:cs="Courier New"/>
        </w:rPr>
        <w:t>GAGACACACCACATATAGCTAAGAATCAATAGATAAGTATAGATCAAAGGGCTGAACAATCCCTGAATAGTAACAAAATATAAAAATCAACAAAAATCATAAAATAGAAAACTAGAAATAGAAGTAGGTAAGAAGGTATATGTGTCCCCTAAGAGACACACCATATATAGCTAAGAATCAATAGATAAGCATAGATCAAAGGGCTGAATAACCCCTGAATAATAACAAAATATAAAAACCAATAAAAATCATAAAA</w:t>
      </w:r>
      <w:r w:rsidRPr="00EF0CD8">
        <w:rPr>
          <w:rFonts w:ascii="Courier New" w:hAnsi="Courier New" w:cs="Courier New"/>
        </w:rPr>
        <w:t>TAGAAAACCATAAACAGAAGTAGTTCAAAGGGCTATGAAACCCCTGAATAGTAACAAAATATAAAACTAATAAAAATCAAACGAATACCATAATTGGCAATCGGAAGAGATGTAGGTACTTAAGCTTCCTAAAAGCAGCCGAACTCGCTTTGAGATGTAGGCGTAGCACACCGAACTCTTCCACGATTCTCCGAACCCACAGGGACGTAGGAGAAGTTCAAAGTGACTATAAAAACCCTGAACAGTAATAAAACAT</w:t>
      </w:r>
      <w:r w:rsidRPr="00EF0CD8">
        <w:rPr>
          <w:rFonts w:ascii="Courier New" w:hAnsi="Courier New" w:cs="Courier New"/>
        </w:rPr>
        <w:t>AAAATTAATAATGAGTACCATAATTGGCAAACGGAAGAGACGTAGGTACTAAGCTTCCTAAAAGCAGCCGAACTCACTTTGAGATGTAGGCATAGCATACCGAACTCTTCCACAATTCTCCGTACCCAT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U703761|2006|Malaysia: Bagan Panchor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TCACGTAGCCTACCAGTTTCTTAC</w:t>
      </w:r>
      <w:r w:rsidRPr="00EF0CD8">
        <w:rPr>
          <w:rFonts w:ascii="Courier New" w:hAnsi="Courier New" w:cs="Courier New"/>
        </w:rPr>
        <w:t>TGCTCTACTCTGCAAAGCAAGAGATCAATAACCCATCATGGATTCTGTGTACGTGGATATAGACGCTGACAGCGCCTTTTTGAAGGCCCTGCAACGTGCGTACCCCATGTTTGAGGTGGAACCTAGGCAGGTCACATCAAATGACCATGCTAATGCTAGAGCGTTCTCGCATCTAGCCATAAAACTAATAGAGCAGGAAATTGATCCCGACTCAACCATCCTGGATATAGGTAGTGCGCCAGCAAGGAGGATGATG</w:t>
      </w:r>
      <w:r w:rsidRPr="00EF0CD8">
        <w:rPr>
          <w:rFonts w:ascii="Courier New" w:hAnsi="Courier New" w:cs="Courier New"/>
        </w:rPr>
        <w:t>TCGGACAGGAAGTACCACTGCGTTTGCCCGATGCGCAGCGCAGAAGATCCCGAGAGACTCGCTAATTATGCGAGAAAGCTCGCATCTGCCGCAGGAAAAGTCCTGGACAGAAACATTTCTGGAAAGATCGGGGACTTACAAGCGGTGATGGCCGTGCCAGACACGGAGACGCCAACATTTTGCTTACACACAGATGTCTCATGTAGACAGAGAGCAGACGTCGCGATATACCAAGACGTCTATGCTGTACATGCAC</w:t>
      </w:r>
      <w:r w:rsidRPr="00EF0CD8">
        <w:rPr>
          <w:rFonts w:ascii="Courier New" w:hAnsi="Courier New" w:cs="Courier New"/>
        </w:rPr>
        <w:t>CCACGTCGCTATATCACCAGGCGATTAAAGGAGTCCGAGTGGCGTACTGGGTAGGGTTTGACACAACCCCGTTCATGTACAACGCTATGGCGGGTGCCTACCCCTCATACTCGACAAATTGGGCGGATGAGCAGGTACTGAAGGCTAAGAACATAGGATTATGTTCAACAGACCTGACGGAAGGTAGACGAGGCAAATTGTCTATCATGAGAGGGAAAAAGCTAAAACCGTGCGACCGTGTGCTGTTCTCAGTAGG</w:t>
      </w:r>
      <w:r w:rsidRPr="00EF0CD8">
        <w:rPr>
          <w:rFonts w:ascii="Courier New" w:hAnsi="Courier New" w:cs="Courier New"/>
        </w:rPr>
        <w:t>GTCAAAGCTTTACCCGGAAAGCCGCATGCTACTTAAGAGCTGGCACCTACCATCGGTGTTCCATCTAAAGGGCAAGCTTAGCTTCACATGCCGCTGTGACACAGTGGTTTCGTGTGAGGGCTACGTCGTCAAGAGAATAACGATGAGCCCAGGCCTTTATGGAAAAACCACGGGGTATGCGGTAACCCACCACGCAGACGGATTCTTGATGTGCAAGACTACCGATACGGTTGACGGCGAAAGAGTGTCATTCTCG</w:t>
      </w:r>
      <w:r w:rsidRPr="00EF0CD8">
        <w:rPr>
          <w:rFonts w:ascii="Courier New" w:hAnsi="Courier New" w:cs="Courier New"/>
        </w:rPr>
        <w:t>GTGTGCACGTACGTGCCGGCGACCATTTGTGATCAAATGACCGGCATCCTTGCTACAGAAGTCACGCCGGAGGATGCACAGAAGCTGTTGGTGGGGCTGAACCAGAGAATAGTGGTTAACGGCAGAACGCAACGGAACACGAACACCATGAAGAACTATCTACTTCCCGTGGTCGCCCAGGCCTTCAGTAAGTGGGCGAAGGAGTGCCGGAAGGACATGGAAGATGAGAAGCTTCTGGGGGTCAGAGAAAGAACAC</w:t>
      </w:r>
      <w:r w:rsidRPr="00EF0CD8">
        <w:rPr>
          <w:rFonts w:ascii="Courier New" w:hAnsi="Courier New" w:cs="Courier New"/>
        </w:rPr>
        <w:t>TAACCTGCTGCTGTCTGTGGGCATTTAAGAAGCAGAAAACACACACGGTCTACAAGAGGCCTGATACCCAGTCAATCCAGAAGGTTCAGGCCGAATTTGACAGCTTTGTAGTACCAGGCCTGTGGTCGTCCGGGTTGTCAATCCCGTTGAGGACTAGAATCAAGTGGCTGTTACGCAAGGTGCCGAAAGCAGACCTGATCCCATACAGCGGAAATGCCCAAGAAGCCCAGGATGCAGAAAAAGAAGCAGAGGAAGA</w:t>
      </w:r>
      <w:r w:rsidRPr="00EF0CD8">
        <w:rPr>
          <w:rFonts w:ascii="Courier New" w:hAnsi="Courier New" w:cs="Courier New"/>
        </w:rPr>
        <w:t>ACGAGAAGCAGAACTGACTCATGAGGCTCTACCACCCCTACAGGCAGCACAGGAAGATGTCCAGGTCGAAATCGACGTGGAACAACTTGAGGATAGAGCTGGTGCTGGAATAATAGAGACTCCGAGAGGCGCTATTAAAGTTACTGCCCAACTAACCGACCACGTCGTGGGGGAGTACCTGGTACTTTCCCCGCAGACCGTATTACGCAGCCAGAAGCTCAGCCTGATCCACGCTTTAGCGGAGCAAGTGAAGACG</w:t>
      </w:r>
      <w:r w:rsidRPr="00EF0CD8">
        <w:rPr>
          <w:rFonts w:ascii="Courier New" w:hAnsi="Courier New" w:cs="Courier New"/>
        </w:rPr>
        <w:t>TGTACGCATAGCGGACGAGCAGGGAGGTATGCGGTCGAAGCGTACGATGCCCGAGTCCTAGTGCCCTCAGGCTATGCAATTTCGCCTGAAGACTTCCAGAGTCTAAGCGAAAGCGCAACGATGGTGTACAACGAAAGAGAGTTCGTAAACAGAAAGTTACACCACATTGCGATGCACGGACCAGCCCTGAACACTGACGAAGAGTCGTATGAGCTTGTGAGGGCAGAGAGAACAGAACACGAGTACGTCTACGACG</w:t>
      </w:r>
      <w:r w:rsidRPr="00EF0CD8">
        <w:rPr>
          <w:rFonts w:ascii="Courier New" w:hAnsi="Courier New" w:cs="Courier New"/>
        </w:rPr>
        <w:t>TGGACCAGAGAAGATGCTGTAAGAAGGAAGAAGCTGCAGGATTGGTACTGGTGGGCGACTTGACTAATCCGCCCTACCACGAATTTGCATACGAAGGGCTAAAAATTCGCCCCGCTTGTCCATACAAAATTGCAGTCATAGGAGTCTTCGGGGTACCAGGATCTGGTAAGTCAGCCATTATCAAGAACCTAGTTACCAGGCAAGACCTGGTGACTAGCGGAAAGAAAGAAAACTGCCAAGAAATCAGCACCGACGT</w:t>
      </w:r>
      <w:r w:rsidRPr="00EF0CD8">
        <w:rPr>
          <w:rFonts w:ascii="Courier New" w:hAnsi="Courier New" w:cs="Courier New"/>
        </w:rPr>
        <w:t>GATGAGACAGAGAGGTCTAGAAATATCTGCACGTACGGTAGATTCGCTGCTCTTGAATGGATGCAATAGACCAGTCGACGTGTTGTACGTAGACGAGGCGTTTGCGTGCCACTCTGGAACGTTACTTGCCTTGATCGCCTTGGTGAGACCAAGACTGAAAGTTGTACTTTGTGGTGACCCGAAGCAGTGCGGCTTCTTCAATATGATGCAGATGAAAGTCAACTACAATCATAACATCTGCACTCAAGTGTACCAC</w:t>
      </w:r>
      <w:r w:rsidRPr="00EF0CD8">
        <w:rPr>
          <w:rFonts w:ascii="Courier New" w:hAnsi="Courier New" w:cs="Courier New"/>
        </w:rPr>
        <w:t>AAAAGTATCTCCAGGCGGTGTACACTGCCTGTGACTGCCATTGTGTCGTCGTTGCATTACGAAGGCAAAATGCGCACTACGAATGAGTACAACATGCCGATTGTAGTGGACACTACGGGCTCAACGAAACCTGACCCTGGAGACCTCGTGTTAACGTGCTTCAGAGGGTGGGTTAAACAACTGCAAATTGACTATCGTGGACACGAGGTCATGACAGCAGCCGCATCCCAAGGGTTAACCAGAAAAGGAGTTTACG</w:t>
      </w:r>
      <w:r w:rsidRPr="00EF0CD8">
        <w:rPr>
          <w:rFonts w:ascii="Courier New" w:hAnsi="Courier New" w:cs="Courier New"/>
        </w:rPr>
        <w:t>CAGTTAGGCAAAAAGTTAACGAAAACCCACTCTATGCATCAACATCAGAGCACGTCAACGTACTCCTAACGCGTACGGAAGGTAAACTGGTATGGAAGACACTCTCTGGTGACCCGTGGATAAAGACGCTGCAGAACCCACCGAAAGGAAACTTCAAGGCAACTATTAAGGAGTGGGAGGTGGAGCACGCATCGATAATGGCGGGCATCTGCAGTCACCAAGTGACCTTTGACACGTTCCAAAACAAAGCCAACGT</w:t>
      </w:r>
      <w:r w:rsidRPr="00EF0CD8">
        <w:rPr>
          <w:rFonts w:ascii="Courier New" w:hAnsi="Courier New" w:cs="Courier New"/>
        </w:rPr>
        <w:t>TTGCTGGGCTAAGAGCTTGGTCCCTGTCCTCGAAACAGCGGGGATAAAACTAAATGATAGGCAGTGGTCCCAGATAATTCAAGCCTTCAAAGAAGACAAAGCATACTCACCCGAAGTAGCCCTGAATGAAATATGCACGCGCATGTATGGGGTGGATCTAGACAGCGGGCTATTCTCTAAACCGTTGGTATCTGTGTATTACGCGGATAACCACTGGGATAATAGGCCGGGAGGAAAGATGTTCGGATTCAACCCT</w:t>
      </w:r>
      <w:r w:rsidRPr="00EF0CD8">
        <w:rPr>
          <w:rFonts w:ascii="Courier New" w:hAnsi="Courier New" w:cs="Courier New"/>
        </w:rPr>
        <w:t>GAGGCAGCGTCCATTCTAGAAAGAAAGTACCCGTTTACAAAAGGAAAGTGGAACATCAACAAGC</w:t>
      </w:r>
      <w:r w:rsidRPr="00EF0CD8">
        <w:rPr>
          <w:rFonts w:ascii="Courier New" w:hAnsi="Courier New" w:cs="Courier New"/>
        </w:rPr>
        <w:lastRenderedPageBreak/>
        <w:t>AGATCTGCGTGACTACCAGGAGGATAGAAGACTTCAACCCTACCACCAACATTATACCGGCCAACAGGAGACTACCACACTCATTAGTGGCCGAACACCGCCCAGTAAAAGGGGAAAGAATGGAATGGCTGGTTAACAAGATAAACGGACATCATGTGCTCCTGGTTAGCGGCTATAACCTTGCACTGCCTA</w:t>
      </w:r>
      <w:r w:rsidRPr="00EF0CD8">
        <w:rPr>
          <w:rFonts w:ascii="Courier New" w:hAnsi="Courier New" w:cs="Courier New"/>
        </w:rPr>
        <w:t>CTAAGAGAGTCACCTGGGTAGCGCCACTAGGTGTCCGCGGAGCGGACTATACATACAACCTAGAGCTGGGTCTACCGGCAACACTTGGTAGGTATGACCTAGTGGTCATAAACATCCACACACCTTTTCGCATACACCATTACCAACAGTGCGTAGATCACGCAATGAAACTGCAAATGCTAGGGGGTGACTCACTGAGACTGCTCAAACCGGGTGGCTCTCTATTGATCAGAGCATACGGTTACGCAGATAGAAC</w:t>
      </w:r>
      <w:r w:rsidRPr="00EF0CD8">
        <w:rPr>
          <w:rFonts w:ascii="Courier New" w:hAnsi="Courier New" w:cs="Courier New"/>
        </w:rPr>
        <w:t>CAGTGAACGAGTAATCTGCGTACTGGGACGTAAGTTTAGATCGTCCAGAGCATTGAAACCACCTTGTATCACCAGTAATACTGAGATGTTTTTCCTATTTAGCAGTTTTGACAATGGCAGAAGGAATTTTACAACGCATGTCATGAACAATCAACTGAACGCAGCCTTTGTAGGACAGGCCACCCGAGCAGGATGTGCACCATCGTACCGGGTAAAACGCATGGACATCGCGAAGAACGATGAAGAGTGCGTGGTC</w:t>
      </w:r>
      <w:r w:rsidRPr="00EF0CD8">
        <w:rPr>
          <w:rFonts w:ascii="Courier New" w:hAnsi="Courier New" w:cs="Courier New"/>
        </w:rPr>
        <w:t>AACGCCGCCAACCCTCGCGGGTTACCGGGTGACGGTGTTTGCAAGGCAGTATATAAAAAATGGCCGGAGTCCTTTAAAAATAGTGCAACACCAGTAGGAACTGCAAAAACAGTTATGTGCGGTACATATCCAGTAATCCACGCCGTAGGACCAAACTTCTCAAATTACACGGAGTCCGAAGGGGACCGGGAATTGGCGGCTGCCTATCGAGAAGTCGCAAAGGAAGTAACTAGACTGGGAGTAAATAGCGTAGCTA</w:t>
      </w:r>
      <w:r w:rsidRPr="00EF0CD8">
        <w:rPr>
          <w:rFonts w:ascii="Courier New" w:hAnsi="Courier New" w:cs="Courier New"/>
        </w:rPr>
        <w:t>TACCTCTCCTCTCCACAGGTGTATACTCAGGAGGGAAAGACAGGCTAACCCAGTCACTGAACCACCTCTTTACAGCCATGGACTCGACGGATGCAGACGTGGTCATCTACTGCCGAGACAAGGAATGGGAGAAGAAAATATCTGAGGCCATACAGATGCGGACCCAAGTGGAGCTGCTGGATGAGCACATCTCCATAGACTGCGATGTCATTCGCGTGCACCCTGACAGTAGTTTGGCAGGTAGAAAAGGATACAG</w:t>
      </w:r>
      <w:r w:rsidRPr="00EF0CD8">
        <w:rPr>
          <w:rFonts w:ascii="Courier New" w:hAnsi="Courier New" w:cs="Courier New"/>
        </w:rPr>
        <w:t>CACCACGGAAGGCGCACTGTATTCATATCTAGAAGGGACACGTTTTCACCAGACGGCAGTGGATGTGGCAGAGATACATACTATGTGGCCAAAGCAAACAGAGGCCAATGAGCAAGTCTGCCTATATGCCCTGGGGGAAAGTATTGAATCAATCAGGCAGAAATGCCCGGTGGATGATGCAGATGCATCATCTCCCCCGAAAACTGTCCCGTGCCTTTGCCGTTATGCCATGACTCCTGAACGCGTCACCCGACTT</w:t>
      </w:r>
      <w:r w:rsidRPr="00EF0CD8">
        <w:rPr>
          <w:rFonts w:ascii="Courier New" w:hAnsi="Courier New" w:cs="Courier New"/>
        </w:rPr>
        <w:t>CACATGAACCGTGTCACAAATATAATTGTGTGTTCTTCATTTCCCCTTCCAAAGTACAAGATAGAAGGAGTGCAAAAAGTCAAATGCTCCAAGGTAATGTTATTTGATCACAATGTGCCATCGCGCGTAAGTCCAAGGGAATACAGATCTTCCCAGGAGTCTGTACGGGAAGTGAGTATGACAACGTCATTGACGCATAGCCAGTTTGATCTAAGCGCCGATGGCGAGACACTGCCTGTCCCGTCAGACCTGGATG</w:t>
      </w:r>
      <w:r w:rsidRPr="00EF0CD8">
        <w:rPr>
          <w:rFonts w:ascii="Courier New" w:hAnsi="Courier New" w:cs="Courier New"/>
        </w:rPr>
        <w:t>CTGACGCCCCAGCCCTAGAACCGGCCCTAGACGACGGGGCGGTACATACATTACCAACCATAATTGGAAACCTTGCGGCCGTGTCTGACTGGGTAATGAGCACCGTACCTGTCGCGCCGCCTAGAAGAAGGAGAGGGAGAAACCTGACCGTGATATGTGACGAGAGAGAAGGGAATATAACACCCATGGCTAGCGTCCGATTCTTTAGAGCAGAGCAGTGTCCGGCCGTACAAGAAACAGCGGAGACGCGTGACAC</w:t>
      </w:r>
      <w:r w:rsidRPr="00EF0CD8">
        <w:rPr>
          <w:rFonts w:ascii="Courier New" w:hAnsi="Courier New" w:cs="Courier New"/>
        </w:rPr>
        <w:t>AGCTATTTCCCTTCGGGCACCGCCAAGTATCACCGTGGAACTGAGCCATCCACCGATCTCCTTCGGAGCACCAAGCGAGACGTTCCCCATCACATTTGGGGACTTCGACGATGGAGAAATCGAAAGCTTGTCTTCTGAGCTACTAACTTTCGGAGACTTCCTACCCGGTGAAGTGGATGATTTGACAGATAGCGACTGGTCCACGTGCTCAGACACGGACGACGAGTTATGACTAGACAGGGCAGGTGGGTATATA</w:t>
      </w:r>
      <w:r w:rsidRPr="00EF0CD8">
        <w:rPr>
          <w:rFonts w:ascii="Courier New" w:hAnsi="Courier New" w:cs="Courier New"/>
        </w:rPr>
        <w:t>TTCTCGTCGGACACTGGTCCAGGCCATTTACAACAGAAGTCGGTACGCCAGTCAGTGCTGCCGGTAAACACCCTGGAGGAAGTTCACGAGGAGAAGTGTTACCCACCTAAGCTGGATGAATTAAAGGAGCAACTACTACTTAAGAAACTCCAGGAGAGTGCGTCCATGGCCAATAGAAGCAGGTATCAATCACGCAAAGTGGAAAATATGAAAGCAACAATCATTCAGAGATTAAAGAGAGGCTGTAAACTGTATT</w:t>
      </w:r>
      <w:r w:rsidRPr="00EF0CD8">
        <w:rPr>
          <w:rFonts w:ascii="Courier New" w:hAnsi="Courier New" w:cs="Courier New"/>
        </w:rPr>
        <w:t>TAATGGCAGAGACCCCGAAAGTCCCGACTTATCGGACCGTATACCCGGCGCCTGTGTACTCGCCTCCGATCAACGTCCGATTGTCCAATCCCGAGTCCGCAGTGGCAGCATGTAATGAGTTCTTAGCTAGAAACTACCCAACTGTTTCATCATACCAAATCACCGATGAGTATGATGCATATCTAGACATGGTGGACGGGTCGGAGAGTTGCTTGGACCGAGCGACATTCAATCCGTCAAAACTCAGGAGCTACCC</w:t>
      </w:r>
      <w:r w:rsidRPr="00EF0CD8">
        <w:rPr>
          <w:rFonts w:ascii="Courier New" w:hAnsi="Courier New" w:cs="Courier New"/>
        </w:rPr>
        <w:t>GAAACAACATGCTTATCACGCGCCTTCTATCAGAAGCGCTGTACCTTCCCCATTCCAGAACACACTACAGAATGTACTGGCAGCAGCCACGAAAAGGAACTGCAACGTCACACAGATGAGGGAATTACCCACTTTGGACTCAGCAGTATTCAACGTGGAGTGTTTTAAAAAATTCGCATGCAACCGAGAATACTGGGAAGAATTTGCTGCCAGCCCTATCAGGATAACAACTGAGAATCTAACAACCTATGTCACT</w:t>
      </w:r>
      <w:r w:rsidRPr="00EF0CD8">
        <w:rPr>
          <w:rFonts w:ascii="Courier New" w:hAnsi="Courier New" w:cs="Courier New"/>
        </w:rPr>
        <w:t>AAACTAAAGGGGCCAAAAGCAGCAGCGTTGTTTGCAAGAACCCATAATCTGCTGCCGCTGCAGGATGTACCAATGGATAGGTTCACAGTAGATATGAAAAGGGACGTGAAGGTAACTCCTGGTACAAAGCATACAGAGGAAAGGCCTAAGGTGCAGGTTATACAGGCGGCTGAACCCTTGGCAACAGCGTACCTATGTGGAATTCACAGAGAATTGGTTAGGAGATTGAACGCCGTCCTCCTACCCAATGTGCATA</w:t>
      </w:r>
      <w:r w:rsidRPr="00EF0CD8">
        <w:rPr>
          <w:rFonts w:ascii="Courier New" w:hAnsi="Courier New" w:cs="Courier New"/>
        </w:rPr>
        <w:t>CACTATTTGACATGTCTGCCGAGGACTTCGATGCCATTATAGCCGCACACTTTAAGCCAGGAGACGCCGTTTTAGAAACGGACATAGCCTCCTTTGATAAGAGCCAGGATGATTCACTTGCGCTTACCGCCTTAATGCTGTTAGAAGATTTGGGAGTGGATCACTCCCTGTTGGACCTGATAGAGGCTGCTTTTGGAGAGATTTCCAGCTGTCACCTGCCGACAGGTACGCGCTTCAAGTTCGGCGCTATGATGAA</w:t>
      </w:r>
      <w:r w:rsidRPr="00EF0CD8">
        <w:rPr>
          <w:rFonts w:ascii="Courier New" w:hAnsi="Courier New" w:cs="Courier New"/>
        </w:rPr>
        <w:t>ATCCGGTATGTTCCTAACTCTGTTCGTCAACACATTGTTAAATATCACCATCGCTAGCCGGGTGTTGGAAGATCGTCTGACAAAATCTGCATGCGCGGCCTTCATCGGCGACGACAACATAATACATGGTGTCGTCTCCGATGAATTGATGGCAGCCAGATGCGCTACTTGGATGAACATGGAAGTGAAGATCATAGATGCAGTTGTATCCCGGAAAGCTCCTTACTTTTGTGGAGGGTTTATACTGCATGATACT</w:t>
      </w:r>
      <w:r w:rsidRPr="00EF0CD8">
        <w:rPr>
          <w:rFonts w:ascii="Courier New" w:hAnsi="Courier New" w:cs="Courier New"/>
        </w:rPr>
        <w:t>GTGACAGGAACAGCTTGCAGAGTGGCGGACCCGCTAAAAAGGTTATTTAAACTGGGCAAACCGTTAGCGGCAGGTGACGAACAAGACGAAGACAGAAGACGGGCGCTGGCCGATGAAGTAATCAGATGGCAACGAACAGGGCTAATAGATGAGCTGGAGAAAGCGGTGTACTCTAGGTACGAAGTGCAGGGTATATCAGTTGCTGTAATGTCTATGGCCACCTTTGCAAGCTCCAGATCCAACTTCGAGAAGCTCA</w:t>
      </w:r>
      <w:r w:rsidRPr="00EF0CD8">
        <w:rPr>
          <w:rFonts w:ascii="Courier New" w:hAnsi="Courier New" w:cs="Courier New"/>
        </w:rPr>
        <w:t>GAGGACCCGTCATAACTTTGTACGGCGGTCCTAAATAGGTACGCACTACAGCTACCTATTTTGCAGAAGCCGACAGCAGGTACCTAAATACCAATCAGCCATAATGGAGTTTATCCCAACCCAAACTTTCTACAATAGGAGGTACCAGCCTCGACCTTGGACTCCGCGCCCTACTATCCAAGTTATCAGACCCAGACCGCGT</w:t>
      </w:r>
      <w:r w:rsidRPr="00EF0CD8">
        <w:rPr>
          <w:rFonts w:ascii="Courier New" w:hAnsi="Courier New" w:cs="Courier New"/>
        </w:rPr>
        <w:lastRenderedPageBreak/>
        <w:t>CCGCAAAGGAAGGCCGGGCAACTTGCCCAGCTGATCTCAGCAGTTAATAAACTG</w:t>
      </w:r>
      <w:r w:rsidRPr="00EF0CD8">
        <w:rPr>
          <w:rFonts w:ascii="Courier New" w:hAnsi="Courier New" w:cs="Courier New"/>
        </w:rPr>
        <w:t>ACAATGCGCGCGGTACCTCAACAGAAGCCGCGCAAGAATCGGAAGAATAAGAAGCAAAAGCAAAAGCAGCAGGCGCCACGAAACAATATGAATCAAAAGAAGCAGCCCCCTAAAAAGAAACCGGTTCAAAAGAAAAAGAAGCCGGGCCGCAGAGAGAGAATGTGCATGAAAATCGAAAATGATTGCATCTTCGAAGTCAAGCATGAAGGTAAGGTAACAGGTTACGCGTGCTTGGTAGGGGACAAAGTAATGAAGC</w:t>
      </w:r>
      <w:r w:rsidRPr="00EF0CD8">
        <w:rPr>
          <w:rFonts w:ascii="Courier New" w:hAnsi="Courier New" w:cs="Courier New"/>
        </w:rPr>
        <w:t>CAGCACACGTAAAGGGGACCATCGATAACGCGGACCTGGCCAAATTGGCCTTCAAGCGGTCATCTAAGTACGACCTTGAATGCGCGCAGATACCCGTGCACATGAAGTCCGACGCTTCGAAGTTCACCCATGAGAAACCGGAGGGGTACTACAACTGGCACCACGGAGCAGTACAGTACTCAGGAGGCCGATTCACCATCCCTACAGGTGCGGGCAAACCAGGGGATAGTGGTAGACCGATCTTTGACAACAAGGG</w:t>
      </w:r>
      <w:r w:rsidRPr="00EF0CD8">
        <w:rPr>
          <w:rFonts w:ascii="Courier New" w:hAnsi="Courier New" w:cs="Courier New"/>
        </w:rPr>
        <w:t>GCGCGTGGTGGCCATAGTTTTAGGAGGAGCTAATGAAGGAGCCCGTACAGCCCTCTCGGTGGTGACCTGGAACAAAGACATCGTCACGAAAATCACCCCTGAGGGGGCCGAAGAGTGGAGTCTGGCCATTCCAGTTATGTGCCTGCTGGCAAATACCACGTTCCCCTGCTCCCAGCCCCCTTGCACACCCTGCTGCTACGAAAAAGAGCCGGAGAAAACCTTGCGCATGCTTGAAGACAATGTCATGAGCCCCGGG</w:t>
      </w:r>
      <w:r w:rsidRPr="00EF0CD8">
        <w:rPr>
          <w:rFonts w:ascii="Courier New" w:hAnsi="Courier New" w:cs="Courier New"/>
        </w:rPr>
        <w:t>TACTATCAGCTGCTACAAGCATCCTTAACATGTTCTCCCCGACGCCGGCGGCGCAGTATTAAGGACCACTTCAATGTCTATAAAGCCACAAGACCGTACCTAGCTCACTGTCCCGACTGTGGAGAAGGGCACTCGTGCCATAGTCCCGTAGCGCTAGAACGCATCAGAAACGAAGCGACAGACGGGACGTTGAAAATCCAGGTTTCCTTGCAAATCGGAATAAAGACGGATGATAGCCATGATTGGACCAAGCTGC</w:t>
      </w:r>
      <w:r w:rsidRPr="00EF0CD8">
        <w:rPr>
          <w:rFonts w:ascii="Courier New" w:hAnsi="Courier New" w:cs="Courier New"/>
        </w:rPr>
        <w:t>GTTATATGGACAATCACATGCCAGCAGACGCAGAGCGGGCCGGGCTATTTGTAAGAACGTCAGCACCGTGCACGATTACTGGAACAATGGGACACTTCATTCTGGCCCGATGTCCGAAAGGAGAAACTCTGACGGTGGGGTTCACTGATGGTAGAAAGATCAGTCACTCATGTACGCACCCATTTCACCACGACCCTCCTGTGATAGGCCGGGAAAAATTCCATTCCCGACCGCAGCACGGTAGGGAACTACCTTG</w:t>
      </w:r>
      <w:r w:rsidRPr="00EF0CD8">
        <w:rPr>
          <w:rFonts w:ascii="Courier New" w:hAnsi="Courier New" w:cs="Courier New"/>
        </w:rPr>
        <w:t>CAGCACGTACGCGCAGAGCACCGCTGCAACTGCCGAGGAGATAGAGGTACATATGCCCCCAGACACCCCAGATCGCACATTAATGTCACAACAGTCCGGCAATGTAAAGATCACAGTCAATAGTCAGACGGTGCGGTACAAGTGCAATTGTGGTGACTCAAGTGAAGGATTAACCACTACAGATAAAGTGATTAATAACTGCAAGGTTGATCAATGCCATGCCGCGGTCACCAATCACAAAAAATGGCAGTATAAT</w:t>
      </w:r>
      <w:r w:rsidRPr="00EF0CD8">
        <w:rPr>
          <w:rFonts w:ascii="Courier New" w:hAnsi="Courier New" w:cs="Courier New"/>
        </w:rPr>
        <w:t>TCCCCTCTGGTCCCGCGCAATGCTGAATCCGGGGACCGGAAAGGAAAAGTTCACATTCCATTTCCTCTGGCAAATGTGACATGCAGGGTGCCTAAAGCAAGAAACCCCACCGTGACGTACGGAAAAAACCAAGTCATCATGTTGCTGTATCCTGACCACCCAACGCTCCTGTCCTACAGGAATATGGGAGAAGAACCAAACTATCAAGAAGAGTGGGTGACGCATAAGAAGGAGATCAGGTTAACCGTGCCGACTG</w:t>
      </w:r>
      <w:r w:rsidRPr="00EF0CD8">
        <w:rPr>
          <w:rFonts w:ascii="Courier New" w:hAnsi="Courier New" w:cs="Courier New"/>
        </w:rPr>
        <w:t>AAGGGCTCGAGGTCACGTGGGGTAACAATGAGCCGTACAAGTATTGGCCGCAGTTATCCACAAACGGTACAGCCCACGGCCACCCGCATGAGATAATTCTGTATTATTATGAGCTGTACCCAACTATGACTGTGGTAGTTGTGTCAGTGGCCTCGTTCATACTCCTGTCGATGGTGGGTGTGGCAGTGGGGATGTGCATGTGTGCACGACGCAGATGCATTACACCGTACGAACTGACACCAGGAGCTACCGTCCC</w:t>
      </w:r>
      <w:r w:rsidRPr="00EF0CD8">
        <w:rPr>
          <w:rFonts w:ascii="Courier New" w:hAnsi="Courier New" w:cs="Courier New"/>
        </w:rPr>
        <w:t>TTTCCTGCTTAGCCTAATATGCTGCATTAGAACAGCTAAAGCGGCCACATACCAGGAGGCCGCGGTATACCTGTGGAACGAGCAGCAGCCTTTATTTTGGCTGCAAGCCCTTATTCCGCTGGCAGCCCTGATTGTCCTATGTAACTGTCTGAGACTCTTACCATGCTGTTGTAAAATGTTGACTTTTTTAGCCGTACTGAGCGTCGGTGCCCACACTGTGAGCGCGTACGAACACGTAACAGTGATCCCGAACACG</w:t>
      </w:r>
      <w:r w:rsidRPr="00EF0CD8">
        <w:rPr>
          <w:rFonts w:ascii="Courier New" w:hAnsi="Courier New" w:cs="Courier New"/>
        </w:rPr>
        <w:t>GTGGGAGTACCGTATAAGACTCTAGTCAACAGACCGGGCTACAGCCCCATGGTACTGGAGATGGAGCTTCTGTCTGTCACTTTGGAGCCAACGCTATCGCTTGATTACATCACGTGCGAGTATAAAACCGTTATCCCGTCTCCGTACGTGAAATGCTGCGGTACAGCAGAGTGTAAGGACAAGAGCCTACCTGATTACAGCTGTAAGGTCTTCACCGGCGTCTACCCATTCATGTGGGGCGGCGCCTACTGCTTCT</w:t>
      </w:r>
      <w:r w:rsidRPr="00EF0CD8">
        <w:rPr>
          <w:rFonts w:ascii="Courier New" w:hAnsi="Courier New" w:cs="Courier New"/>
        </w:rPr>
        <w:t>GCGACACCGAAAATACGCAATTGAGCGAAGCACATGTGGAGAAGTCCGAATCATGCAAAACAGAATTTGCATCAGCATACAGGGCTCATACCGCATCCGCATCAGCTAAGCTCCGCGTCCTTTACCAAGGAAATAATATCACTGTAGCTGCTTATGCAAACGGCGACCATGCCGTCACAGTTAAGGACGCCAAATTCATAGTGGGGCCAATGTCTTCAGCCTGGACACCTTTCGACAATAAAATCGTGGTGTACAA</w:t>
      </w:r>
      <w:r w:rsidRPr="00EF0CD8">
        <w:rPr>
          <w:rFonts w:ascii="Courier New" w:hAnsi="Courier New" w:cs="Courier New"/>
        </w:rPr>
        <w:t>AGGCGACGTCTACAACATGGACTACCCGCCCTTCGGCGCAGGAAGACCAGGACAATTTGGCGACATCCAAAGTCGCACGCCTGAAAGCGAAGACTTCTATGCTAATACACAACTGGTACTGCAGAGACCGTCCGCGGGTACGGTGCACGTGCCGTACTCTCAGGCACCATCTGGCTTCAAGTATTGGCTAAAAGAACGAGGGGCGTCGCTACAGCACACAGCACCATTTGGCTGTCAAATAGCAACAAACCCGGTA</w:t>
      </w:r>
      <w:r w:rsidRPr="00EF0CD8">
        <w:rPr>
          <w:rFonts w:ascii="Courier New" w:hAnsi="Courier New" w:cs="Courier New"/>
        </w:rPr>
        <w:t>AGAGCGATGAACTGCGCCGTAGGGAACATGCCTATCTCCATCGACATACCGGACGCGGCCTTTACCAGGGTCGTCGACGCGCCATCTTTAACGGACATGTCGTGTGAGGTATCAGCCTGCACCCATTCCTCAGACTTTGGGGGCGTAGCCATCATTAAATATGCAGCCAGTAAGAAAGGCAAGTGTGCAGTGCACTCGATGACTAACGCCGTCACTATTTGGGAAGCTGAAATAGAAGTGGAAGGGAACTCTCAGT</w:t>
      </w:r>
      <w:r w:rsidRPr="00EF0CD8">
        <w:rPr>
          <w:rFonts w:ascii="Courier New" w:hAnsi="Courier New" w:cs="Courier New"/>
        </w:rPr>
        <w:t>TGCAAATCTCTTTTTTGACGGCCCTAGCCAGCGCCGAATTCCGCGTACAAGTCTGTTCTACACAAGTACACTGTGCAGCCGAGTGCCATCCACCGAAAGACCATATAGTCAATTACCCGGCGTCACACACCACCCCCGGGGTCCAAGACATTTCCGCTACGGCGATGTCATGGGTGCAGAAGATCACGGGAGGTGTGGGACTGGTTGTCGCTGTTGCAGCACTGATCCTAATCGTGGTGCTATGCGTGTCGTTTAG</w:t>
      </w:r>
      <w:r w:rsidRPr="00EF0CD8">
        <w:rPr>
          <w:rFonts w:ascii="Courier New" w:hAnsi="Courier New" w:cs="Courier New"/>
        </w:rPr>
        <w:t>CAGGCACTAACTTGACAACTAGGTATGAAGGCATACGCGTCCCTAAAGAGACACACCACATATAGCTAAGAATCAATAGATAAGTATAGATCAAAGGGCTGAACAATCCCTGAATAGTAACAAAATATAAAAATCAACAAAAATCATAAAATAGAAAACTAGAAATAGAAGTAGGTAAGAAGGTATATGTGTCCCCTAAGAGACACACCATATATAGCTAAGAATCAATAGATAAGCATAGATCAAAGGGCTGAAT</w:t>
      </w:r>
      <w:r w:rsidRPr="00EF0CD8">
        <w:rPr>
          <w:rFonts w:ascii="Courier New" w:hAnsi="Courier New" w:cs="Courier New"/>
        </w:rPr>
        <w:t>AACCCCTGAATAATAACAAAATATAAAAACCAATAAAAATCATAAAATAGAAAACCATAAACAGAAGTAGTTCAAAGGGCTATGAAACCCCTGAATAGTAACAAAATATAAAACTAATAAAAATCAAACGAATACCATAATTGGCAATCGGAAGAGATGTAGGTACTTAAGCTTCCTAAAAGCAGCCGAACTCGCTTTGAGATGTAGGCGTAGCACACCGAACTCTTCCACGATTCTCCGAACCCACAGGGACGTA</w:t>
      </w:r>
      <w:r w:rsidRPr="00EF0CD8">
        <w:rPr>
          <w:rFonts w:ascii="Courier New" w:hAnsi="Courier New" w:cs="Courier New"/>
        </w:rPr>
        <w:t>GGAGAAGTTCAAAGTGACTATAAAAACCCTGAACAGTAATAAAACATAAAATTAATAATGAGTACCATAATTGGCAAACGGAAG</w:t>
      </w:r>
      <w:r w:rsidRPr="00EF0CD8">
        <w:rPr>
          <w:rFonts w:ascii="Courier New" w:hAnsi="Courier New" w:cs="Courier New"/>
        </w:rPr>
        <w:lastRenderedPageBreak/>
        <w:t>AGACGTAGGTACTAAGCTTCCTAAAAGCAGCCGAACTCACTTTGAGATGTAGGCATAGCATACCGAACTCTTCCACAATTCTCCGTACCCAT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U703762|2006|Malaysia: Bagan Panchor, G</w:t>
      </w:r>
      <w:r w:rsidRPr="00EF0CD8">
        <w:rPr>
          <w:rFonts w:ascii="Courier New" w:hAnsi="Courier New" w:cs="Courier New"/>
        </w:rPr>
        <w:t>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CAATAACCCATCATGGATTCTGTGTACGTGGATATAGACGCTGACAGCGCCTTTTTGAAGGCCCTGCAACGTGCGTACCCCATGTTTGAGGTGGAACCTAGGCAGGTCACATCAAATGACCATGCTAATGCTAGAGCGTTCTCGCATCTAGCCATAAAACTAATAGAGCAGGAAATTGATCCCG</w:t>
      </w:r>
      <w:r w:rsidRPr="00EF0CD8">
        <w:rPr>
          <w:rFonts w:ascii="Courier New" w:hAnsi="Courier New" w:cs="Courier New"/>
        </w:rPr>
        <w:t>ACTCAACCATCCTGGATATAGGTAGTGCGCCAGCAAGGAGGATGATGTCGGACAGGAAGTACCACTGCGTTTGCCCGATGCGCAGCGCAGAAGATCCCGAGAGACTCGCTAATTATGCGAGAAAGCTCGCATCTGCCGCAGGAAAAGTCCTGGACAGAAACATTTCTGGAAAGATCGGGGACTTACAAGCGGTGATGGCCGTGCCAGACACGGAGACGCCAACATTTTGCTTACACACAGATGTCTCATGTAGACA</w:t>
      </w:r>
      <w:r w:rsidRPr="00EF0CD8">
        <w:rPr>
          <w:rFonts w:ascii="Courier New" w:hAnsi="Courier New" w:cs="Courier New"/>
        </w:rPr>
        <w:t>GAGAGCAGACGTCGCGATATACCAAGACGTCTATGCTGTACATGCACCCACGTCGCTATATCACCAGGCGATTAAAGGAGTCCGAGTGGCGTACTGGGTAGGGTTTGACACAACCCCGTTCATGTACAACGCTATGGCGGGTGCCTACCCCTCATACTCGACAAATTGGGCGGATGAGCAGGTACTGAAGGCTAAGAACATAGGATTATGTTCAACAGACCTGACGGAAGGTAGACGAGGCAAATTGTCTATCATG</w:t>
      </w:r>
      <w:r w:rsidRPr="00EF0CD8">
        <w:rPr>
          <w:rFonts w:ascii="Courier New" w:hAnsi="Courier New" w:cs="Courier New"/>
        </w:rPr>
        <w:t>AGAGGGAAAAAGCTAAAACCGTGCGACCGTGTGCTGTTCTCAGTAGGGTCAACGCTTTACCCGGAAAGCCGCATGCTACTTAAGAGCTGGCACCTACCATCGGTGTTCCATCTAAAGGGCAAGCTTAGCTTCACATGCCGCTGTGACACAGTGGTTTCGTGTGAGGGCTACGTCGTCAAGAGAATAACGATGAGCCCAGGCCTTTATGGAAAAACCACGGGGTATGCGGTAACCCACCACGCAGACGGATTCTTGA</w:t>
      </w:r>
      <w:r w:rsidRPr="00EF0CD8">
        <w:rPr>
          <w:rFonts w:ascii="Courier New" w:hAnsi="Courier New" w:cs="Courier New"/>
        </w:rPr>
        <w:t>TGTGCAAGACTACCGATACGGTTGACGGCGAAAGAGTGTCATTCTCGGTGTGCACGTACGTGCCGGCGACCATTTGTGATCAAATGACCGGCATCCTTGCTACAGAAGTCACGCCGGAGGATGCACAGAAGCTGTTGGTGGGGCTGAACCAGAGAATAGTGGTTAACGGCAGAACGCAACGGAACACGAACACCATGAAGAACTATCTACTTCCCGTGGTCGCCCAGGCCTTCAGTAAGTGGGCGAAGGAGTGCCG</w:t>
      </w:r>
      <w:r w:rsidRPr="00EF0CD8">
        <w:rPr>
          <w:rFonts w:ascii="Courier New" w:hAnsi="Courier New" w:cs="Courier New"/>
        </w:rPr>
        <w:t>GAAGGACATGGAAGATGAGAAGCTTCTGGGGGTCAGAGAAAGAACACTAACCTGCTGCTGTCTGTGGGCATTTAAGAAGCAGAAAACACACACGGTCTACAAGAGGCCTGATACCCAGTCAATCCAGAAGGTTCAGGCCGAATTTGACAGCTTTGTAGTACCAGGCCTGTGGTCGTCCGGGTTGTCAATCCCGTTGAGGACTAGAATCAAGTGGCTGTTACGCAAGGTGCCGAAAGCAGACCTGATCCCATACAGC</w:t>
      </w:r>
      <w:r w:rsidRPr="00EF0CD8">
        <w:rPr>
          <w:rFonts w:ascii="Courier New" w:hAnsi="Courier New" w:cs="Courier New"/>
        </w:rPr>
        <w:t>GGAAATGCCCAAGAAGCCCAGGATGCAGAAAAAGAAGCAGAGGAAGAACGAGAAGCAGAACTGACTCATGAGGCTCTACCACCCCTACAGGCAGCACAGGAAGATGTCCAGGTCGAAATCGACGTGGAACAACTTGAGGATAGAGCTGGTGCTGGAATAATAGAGACTCCGAGAGGCGCTATTAAAGTTACTGCCCAACTAACCGACCACGTCGTGGGGGAGTACCTGGTACTTTCCCCGCAGACCGTATTACGCA</w:t>
      </w:r>
      <w:r w:rsidRPr="00EF0CD8">
        <w:rPr>
          <w:rFonts w:ascii="Courier New" w:hAnsi="Courier New" w:cs="Courier New"/>
        </w:rPr>
        <w:t>GCCAGAAGCTCAGCCTGATCCACGCTTTAGCGGAGCAAGTGAAGACGTGTACGCATAGCGGACGAGCAGGGAGGTATGCGGTCGAAGCGTACGATGGCCGAGTTCTAGTGCCCTCAGGCTATGCAATTTCGCCTGAAGACTTCCAGAGTCTAAGCGAAAGCGCAACGATGGTGTACAACGAAAGAGAGTTCGTAAACAGAAAGTTACACCACATTGCGATGCACGGACCAGCCCTGAACACTGACGAAGAGTCGTA</w:t>
      </w:r>
      <w:r w:rsidRPr="00EF0CD8">
        <w:rPr>
          <w:rFonts w:ascii="Courier New" w:hAnsi="Courier New" w:cs="Courier New"/>
        </w:rPr>
        <w:t>TGAGCTTGTGAGGGCAGAGAGAACAGAACACGAGTACGTCTACGACGTGGACCAGAGAAGATGCTGTAAGAAGGAAGAAGCTGCAGGATTGGTACTGGTGGGCGACTTGACTAATCCGCCCTACCACGAATTTGCATACGAAGGGCTAAAAATTCGCCCCGCTTGTCCATACAAAATTGCAGTCATAGGAGTCTTCGGGGTACCAGGATCTGGTAAGTCAGCCATTATCAAGAACCTAGTTACCAGGCAAGACCTG</w:t>
      </w:r>
      <w:r w:rsidRPr="00EF0CD8">
        <w:rPr>
          <w:rFonts w:ascii="Courier New" w:hAnsi="Courier New" w:cs="Courier New"/>
        </w:rPr>
        <w:t>GTGACTAGCGGAAAGAAAGAAAACTGCCAAGAAATCAGCACCGACGTGATGAGACAGAGAGGTCTAGAAATATCTGCACGTACGGTTGATTCGCTGCTCTTGAATGGATGCAATAGACCAGTCGACGTGTTGTACGTAGACGAGGCGTTTGCGTGCCACTCTGGAACGTTACTTGCCTTGATCGCCTTGGTGAGACCAAGACTGAAAGTTGTACTTTGTGGTGACCCGAAGCAGTGCGGCTTCTTCAATATGATGC</w:t>
      </w:r>
      <w:r w:rsidRPr="00EF0CD8">
        <w:rPr>
          <w:rFonts w:ascii="Courier New" w:hAnsi="Courier New" w:cs="Courier New"/>
        </w:rPr>
        <w:t>AGATGAAAGTCAACTACAATCATAACATCTGCACTCAAGTGTACCACAAAAGTATCTCCAGGCGGTGTACACTGCCTGTGACTGCCATTGTGTCGTCGTTGCATTACGAAGGCAAAATGCGCACTACGAATGAGTACAACATGCCGATTGTAGTGGACACTACGGGCTCAACGAAACCTGACCCTGGAGACCTCGTGTTAACGTGCTTCAGAGGGTGGGTTAAACAACTGCAAATTGACTATCGTGGACACGAGGT</w:t>
      </w:r>
      <w:r w:rsidRPr="00EF0CD8">
        <w:rPr>
          <w:rFonts w:ascii="Courier New" w:hAnsi="Courier New" w:cs="Courier New"/>
        </w:rPr>
        <w:t>CATGACAGCAGCCGCATCCCAAGGGTTAACCAGAAAAGGAGTTTACGCAGTTAGGCAAAAAGTTAACGAAAACCCACTCTATGCATCAACATCAGAGCACGTCAACGTACTCCTAACGCGTACGGAAGGTAAACTGGTATGGAAGACACTCTCTGGTGACCCGTGGATAAAGACGCTGCAGAACCCACCGAAAGGAAACTTCAAGGCAACTATTAAGGAGTGGGAGGTGGAGCACGCATCGATAATGGCGGGCATC</w:t>
      </w:r>
      <w:r w:rsidRPr="00EF0CD8">
        <w:rPr>
          <w:rFonts w:ascii="Courier New" w:hAnsi="Courier New" w:cs="Courier New"/>
        </w:rPr>
        <w:t>TGCAGTCACCAAGTGACCTTTGACACGTTCCAAAACAAAGCCAACGTTTGCTGGGCTAAGAGCTTGGTCCCTGTCCTCGAAACAGCGGGGATAAAACTAAATGATAGGCAGTGGTCCCAGATAATTCAAGCCTTCAAAGAAGACAAAGCATACTCACCCGAAGTAGCCCTGAATGAAATATGCACGCGCATGTATGGGGTGGATCTAGACAGCGGGCTATTCTCTAAACCGTTGGTATCTGTGTATTACGCGGATA</w:t>
      </w:r>
      <w:r w:rsidRPr="00EF0CD8">
        <w:rPr>
          <w:rFonts w:ascii="Courier New" w:hAnsi="Courier New" w:cs="Courier New"/>
        </w:rPr>
        <w:t>ACCACTGGGATAATAGGCCGGGAGGAAAGATGTTCGGATTCAACCCTGAGGCAGCGTCCATTCTAGAAAGAAAGTACCCGTTTACAAAAGGAAAGTGGAACATCAACAAGCAGATCTGCGTGACTACCAGGAGGATAGAAGACTTCAACCCTACCACCAACATTATACCGGCCAACAGGAGACTACCACACTCATTAGTGGCCGAACACCGCCCAGTAAAAGGGGAAAGAATGGAATGGCTGGTTAACAAGATAAA</w:t>
      </w:r>
      <w:r w:rsidRPr="00EF0CD8">
        <w:rPr>
          <w:rFonts w:ascii="Courier New" w:hAnsi="Courier New" w:cs="Courier New"/>
        </w:rPr>
        <w:t>CGGACATCATGTGCTCCTGGTTAGCGGCTATAACCTTGCACTGCCTACTAAGAGAGTCACCTGGGTAGCGCCACTAGGTGTCCGCGGAGCGGACTATACATACAACCTAGAGCTGGGTCTACCGGCAACACTTGGTAGGTATGACCTAGTGGTCATAAACATCCACACACCTTTTCGCATACACCATTACCAACAGTGCGTAGATCACGCAATGAAACTGCAAATGCTAGGGGGTGACTTACTGTGACTGCTCAAA</w:t>
      </w:r>
      <w:r w:rsidRPr="00EF0CD8">
        <w:rPr>
          <w:rFonts w:ascii="Courier New" w:hAnsi="Courier New" w:cs="Courier New"/>
        </w:rPr>
        <w:t>CCGGGTGGCTCTCTATTGATCAGAGCATACGGTTACGCAGATAGAACCAGTGAACGAGTAATCTGCGTACTGGGACGTAAGTTTAGATCGTCCAGAGCATTGAAACCACCTTGTATCACCAGTAATACTGAGATGTTTTTCCTATTTAGCAGTTTTGACAATGGCAGAAGGAATTTTACAACG</w:t>
      </w:r>
      <w:r w:rsidRPr="00EF0CD8">
        <w:rPr>
          <w:rFonts w:ascii="Courier New" w:hAnsi="Courier New" w:cs="Courier New"/>
        </w:rPr>
        <w:lastRenderedPageBreak/>
        <w:t>CATGTCATGAACAATCAACTGAACGCAGCCTTTGTAGGACAGGCCACCCGAGCAGGATGTGCACCATCGTACC</w:t>
      </w:r>
      <w:r w:rsidRPr="00EF0CD8">
        <w:rPr>
          <w:rFonts w:ascii="Courier New" w:hAnsi="Courier New" w:cs="Courier New"/>
        </w:rPr>
        <w:t>GGGTAAAACGCATGGACATCGCGAAGAACGATGAAGAGTGCGTGGTCAACGCCGCCAACCCTCGCGGGTTACCGGGTGACGGTGTTTGCAAGGCAGTATATAAAAAATGGCCGGAGTCCTTTAAAAATAGTGCAACACCAGTAGGAACTGCAAAAACAGTTATGTGCGGTACATATCCAGTAATCCACGCCGTAGGACCAAACTTCTCAAATTACACGGAGTCCGAAGGGGACCGGGAATTGGCGGCTGCCTATCG</w:t>
      </w:r>
      <w:r w:rsidRPr="00EF0CD8">
        <w:rPr>
          <w:rFonts w:ascii="Courier New" w:hAnsi="Courier New" w:cs="Courier New"/>
        </w:rPr>
        <w:t>AGAAGTCGCAAAGGAAGTAACTAGACTGGGAGTAAATAGCGTAGCTATACCTCTCCTCTCCACAGGTGTATACTCAGGAGGGAAAGACAGGCTAACCCAGTCACTGAACCACCTCTTTACAGCCATGGACTCGACGGATGCAGACGTGGTCATCTACTGCCGAGACAAGGAATGGGAGAAGAAAATATTTGAGGCCATACAGATGCGGACCCAAGTGGAGCTGCTGGATGAGCACATCTCCATAGACTGCGATGTC</w:t>
      </w:r>
      <w:r w:rsidRPr="00EF0CD8">
        <w:rPr>
          <w:rFonts w:ascii="Courier New" w:hAnsi="Courier New" w:cs="Courier New"/>
        </w:rPr>
        <w:t>ATTCGCGTGCACCCTGACAGTAGTTTGGCAGGTAGAAAAGGATACAGCACCACGGAAGGCGCACTGTATTCATATCTAGAAGGGACACGTTTTCACCAGACGGCAGTGGATGTGGCAGAGATACATACTATGTGGCCAAAGCAAACAGAGGCCAATGAGCAAGTCTGCCTATATGCCCTGGGGGAAAGTATTGAATCAATCAGGCAGAAATGCCCGGTGGATGATGCAGATGCATCATCTCCCCCGAAAACTGTCC</w:t>
      </w:r>
      <w:r w:rsidRPr="00EF0CD8">
        <w:rPr>
          <w:rFonts w:ascii="Courier New" w:hAnsi="Courier New" w:cs="Courier New"/>
        </w:rPr>
        <w:t>CGTGCCTTTGCCGTTATGCCATGACTCCTGAACGCGTCACCCGACTTCGCATGAATCATGTCACAAATATAATTGTGTGTTCTTCATTTCCCCTTCCAAAGTACAAGATAGAAGGAGTGCAAAAAGTCAAATGCTCCAAGGTAATGTTATTTGATCACAATGTGCCATCGCGCGTAAGTCCAAGGGAATACAGATCTTCCCAGGAGTCTGTACGGGAAGTGAGTATGACAACGTCATTGACGCATAGCCAGTTTGA</w:t>
      </w:r>
      <w:r w:rsidRPr="00EF0CD8">
        <w:rPr>
          <w:rFonts w:ascii="Courier New" w:hAnsi="Courier New" w:cs="Courier New"/>
        </w:rPr>
        <w:t>TCTAAGCGCCGATGGCGAGACACTGCCTGTCCCGTCAGACCTGGATGCTGACGCCCCAGCCCTAGAACCGGCCCTAGACGACGGGGCGGTACATACATTACCAACCATAATCGGAAACCTTGCGGCCGTGTCTGACTGGGTAATGAGCACCGTACCTGTCGCGCCGCCTAGAAGAAGGAGAGGGAGAAACCTGACCGTGATATGTGACGAGAGAGAAGGGAATATAACACCCATGGCTAGCGTCCGATTCTTTAGA</w:t>
      </w:r>
      <w:r w:rsidRPr="00EF0CD8">
        <w:rPr>
          <w:rFonts w:ascii="Courier New" w:hAnsi="Courier New" w:cs="Courier New"/>
        </w:rPr>
        <w:t>GCAGAGCAGTGTCCGGCCGTACAAGAAACAGCGGAGACGCGTGACACAGCTATTTCCCTTCGGGCACCGCCAAGTATCACCGTGGAACTGAGCCATCCACCGATCTCCTTCGGAGCACCAAGCGAGACGTTCCCCATCACATTTGGGGACTTCGACGATGGAGAAATCGAAAGCTTGTCTTTTGAGCTACTAACTTTCGGAGACTTCCTACCCGGTGAAGTGGATGATTTGACAGATAGCGACTGGTCCACGTGCT</w:t>
      </w:r>
      <w:r w:rsidRPr="00EF0CD8">
        <w:rPr>
          <w:rFonts w:ascii="Courier New" w:hAnsi="Courier New" w:cs="Courier New"/>
        </w:rPr>
        <w:t>CAGACACGGACGACGAGTTATGACTAGACAGGGCAGGTGGGTATATATTCTCGTCGGACACTGGTCCAGGCCATTTACAACAGAAGTCGGTACGCCAGTCAGTGCTGCCGGTAAACACCCTGGAGGAAGTTCACGAGGAGAAGTGTTACCCACCTGAGCTGGATGAATTAAAGGAGCAACTACTACTTAAGAAACTCCAGGAGAGTGCGTCCATGGCCAATAGAAGCAGGTATCAATCACGCAAAGTGGAAAATAT</w:t>
      </w:r>
      <w:r w:rsidRPr="00EF0CD8">
        <w:rPr>
          <w:rFonts w:ascii="Courier New" w:hAnsi="Courier New" w:cs="Courier New"/>
        </w:rPr>
        <w:t>GAAAGCAACAATCATTCAGAGATTAAAGAGAGGCTGTAAACTGTATTTAATGGCAGAGACCCCGAAAGTCCCGACTTATCGGACCGTATACCCGGCGCCTGTGTACTCGCCTCCGATCAACGTCCGATTGTCCAATCCCGAGTCCGCAGTGGCAGCATGTAATGAGTTCTTAGCTAGAAACTACCCAACTGTTTCATCATACCAAATCACCGATGAGTATGATGCATATCTAGACATGGTGGACGGGTCGGAGAGT</w:t>
      </w:r>
      <w:r w:rsidRPr="00EF0CD8">
        <w:rPr>
          <w:rFonts w:ascii="Courier New" w:hAnsi="Courier New" w:cs="Courier New"/>
        </w:rPr>
        <w:t>TGCTTGGACCGAGCGACATTCAATCCGTCAAAACTCAGGAGCTACCCGAAACAACATGCTTATCACGCGCCTTCTATCAGAAGCGCTGTACCTTCCCCATTCCAGAACACACTACAGAATGTACTGGCAGCAGCCACGAAAAGGAACTGCAACGTCACACAGATGAGGGAATTACCCACTTTGGACTCAGCAGTATTCAACGTGGAGTGTTTTAAAAAATTCGCATGCAACCGAGAATACTGGGAAGAATTTGCTG</w:t>
      </w:r>
      <w:r w:rsidRPr="00EF0CD8">
        <w:rPr>
          <w:rFonts w:ascii="Courier New" w:hAnsi="Courier New" w:cs="Courier New"/>
        </w:rPr>
        <w:t>CCAGCCCTATCAGGATAACAACTGAGAATCTAACAACCTATGTCACTAAACTAAAGGGGCCAAAAGCAGCAGCGTTGTTTGCAAGAACCCATAATCTGCTGCCGCTGCAGGATGTACCAATGGATAGGTTCACAGTAGATATGAAAAGGGACGTGAAGGTAACTCCTGGTACAAAGCATACAGAGGAAAGGCCTAAGGTGCAGGTTATACAGGCGGCTGAACCCTTGGCAACAGCGTACCTATGTGGAATTCACAG</w:t>
      </w:r>
      <w:r w:rsidRPr="00EF0CD8">
        <w:rPr>
          <w:rFonts w:ascii="Courier New" w:hAnsi="Courier New" w:cs="Courier New"/>
        </w:rPr>
        <w:t>AGAATTGGTTAGGAGATTGAACGCCGTCCTCCTACCCAATGTGCATACACTATTTGACATGTCTGCCGAGGACTTCGATGCCATTATAGCCGCACACTTTAAGCCAGGAGACGCCGTTTTAGAAACGGACATAGCCTCCTTTGATAAGAGCCAGGATGATTCACTTGCGCTTACCGCCTTAATGCTGTTAGAAGATTTGGGAGTGGATCACTCCCTGTTGGACCTGATAGAGGCTGCTTTTGGAGAGATTTCCAGC</w:t>
      </w:r>
      <w:r w:rsidRPr="00EF0CD8">
        <w:rPr>
          <w:rFonts w:ascii="Courier New" w:hAnsi="Courier New" w:cs="Courier New"/>
        </w:rPr>
        <w:t>TGTCACCTGCCGACAGGTACGCGCTTCAAGTTCGGCGCTATGATGAAATCCGGTATGTTCCTAACTCTGTTCGTCAACACATTGTTAAATATCACCATCGCTAGCCGGGTGTTGGAAGATCGTCTGACAAAATCTGCATGCGCGGCCTTCATCGGCGACGACAACATAATACATGGTGTCGTCTCCGATGAAGTGATGGCAGCCAGATGCGCTACTTGGATGAACATGGAAGTGAAGATCATAGATGCAGTTGTAT</w:t>
      </w:r>
      <w:r w:rsidRPr="00EF0CD8">
        <w:rPr>
          <w:rFonts w:ascii="Courier New" w:hAnsi="Courier New" w:cs="Courier New"/>
        </w:rPr>
        <w:t>CCCAGAAAGCTCCTTACTTTTGTGGAGGGTTTATACTGCATGATACTGTGACAGGAACAGCTTGCAGAGTGGCGGACCCGCTAAAAAGGTTATTTAAACTGGGCAAACCGTTAGCGGCAGGTGACGAACAAGACGAAGACAGAAGACGGGCGCTGGCCGATGAAGTAATCAGATGGCAACGAACAGGGCTAATAGATGAGCTGGAGAAAGCGGTGTACTCTAGGTACGAAGTGCAGGGTATATCAGTTGCTGTAAT</w:t>
      </w:r>
      <w:r w:rsidRPr="00EF0CD8">
        <w:rPr>
          <w:rFonts w:ascii="Courier New" w:hAnsi="Courier New" w:cs="Courier New"/>
        </w:rPr>
        <w:t>GTCTATGGCCACCTTTGCAAGCTCCAGATCCAACTTCGAGAAGCTCAGAGGACCCGTCATAACTTTGTACGGCGGTCCTAAATAGGTACGCACTACAGCTACCTATTTTGCAGAAGCCGACAGCAGGTACCTAAATACCAATCAGCCATAATGGAGTTTATCCCAACCCAAACTTTCTACAATAGGAGGTACCAGCCTCGACCTTGGACTCCGCGCCCTACTATCCAAGTTATCAGACCCAGACCGCGTCCGCAAA</w:t>
      </w:r>
      <w:r w:rsidRPr="00EF0CD8">
        <w:rPr>
          <w:rFonts w:ascii="Courier New" w:hAnsi="Courier New" w:cs="Courier New"/>
        </w:rPr>
        <w:t>GGAAGGCCGGGCAACTTGCCCAGCTGATCTCAGCAGTTAATAAACTGACAATGCGCGCGGTACCTCAACAGAAGCCGCGCAAGAATCGGAAGAATAAGAAGCAAAAGCAAAAGCAGCAGGCGCCACGAAACAATATGAATCAAAAGAAGCAGCCCCCTAAAAAGAAACCGGTTCAAAAGAAAAAGAAGCCGGGCCGCAGAGAGAGAATGTGCATGAAAATCGAAAATGATTGCATCTTCGAAGTCAAGCATGAAGG</w:t>
      </w:r>
      <w:r w:rsidRPr="00EF0CD8">
        <w:rPr>
          <w:rFonts w:ascii="Courier New" w:hAnsi="Courier New" w:cs="Courier New"/>
        </w:rPr>
        <w:t>TAAGGTAACAGGTTACGCGTGCTTGGTAGGGGACAAAGTAATGAAGCCAGCACACGTAAAGGGGACCATCGATAACGCGGACCTGGCCAAATTGGCCTTCAAGCGGTCATCTAAGTACGACCTTGAATGCGCGCAGATACCCGTGCACATGAAGTCCGACGCTTCGAAGTTCACCCATGAGAAACCGGAGGGGTACTACAACTGGCACCACGGAGCAGTACAGTACTCAGGAGGCCGATTCACCATCCCTACAGGT</w:t>
      </w:r>
      <w:r w:rsidRPr="00EF0CD8">
        <w:rPr>
          <w:rFonts w:ascii="Courier New" w:hAnsi="Courier New" w:cs="Courier New"/>
        </w:rPr>
        <w:t>GCGGGCAAACCAGGGGATAGTGGTAGACCGATCTTCGACAACAAGGGGCGCGTGGTGGCCATAGT</w:t>
      </w:r>
      <w:r w:rsidRPr="00EF0CD8">
        <w:rPr>
          <w:rFonts w:ascii="Courier New" w:hAnsi="Courier New" w:cs="Courier New"/>
        </w:rPr>
        <w:lastRenderedPageBreak/>
        <w:t>TTTAGGAGGAGCTAATGAAGGAGCCCGTACAGCCCTCTCGGTGGTGACCTGGAACAAAGACATCGTCACGAAAATCACCCCTGAGGGGGCCGAAGAGTGGAGTCTGGCCATTCCAGTTATGTGCCTGCTGGCAAATACCACGTTCCCCTGCTCCCAGCCCCCTTGCACACCCTGCTGCTACGAAAAAGAGC</w:t>
      </w:r>
      <w:r w:rsidRPr="00EF0CD8">
        <w:rPr>
          <w:rFonts w:ascii="Courier New" w:hAnsi="Courier New" w:cs="Courier New"/>
        </w:rPr>
        <w:t>CGGAGAAAACCTTGCGCATGCTTGAAGACAATGTCATGAGCCCCGGGTACTATCAGCTGCTACAAGCATCCTTAACATGTTCTCCCCGACGCCGGCGGCGCAGTATTAAGGACCACTTCAATGTCTATAAAGCCACAAGACCGTACCTAGCTCACTGTCCCGACTGTGGAGAAGGGCACTCGTGCCATAGTCCCGTAGCGCTAGAACGCATCAGAAACGAAGCGACAGACGGGACGTTGAAAATCCAGGTTTCCTT</w:t>
      </w:r>
      <w:r w:rsidRPr="00EF0CD8">
        <w:rPr>
          <w:rFonts w:ascii="Courier New" w:hAnsi="Courier New" w:cs="Courier New"/>
        </w:rPr>
        <w:t>GCAAATCGGAATAAAGACGGATGATAGCCATGATTGGACCAAGCTGCGTTACATGGACAATCACATGCCAGCAGACGCAGAGAGGGCCGGGCTATTTGTAAGAACGTCAGCACCGTGCACGATTACTGGAACAATGGGACACTTCATTCTGGCCCGATGTCCGAAAGGAGAAACTCTGACGGTGGGGTTCACTGATGGTAGAAAGATCAGTCACTCATGTACGCACCCATTTCACCACGACCCTCCTGTGATAGGC</w:t>
      </w:r>
      <w:r w:rsidRPr="00EF0CD8">
        <w:rPr>
          <w:rFonts w:ascii="Courier New" w:hAnsi="Courier New" w:cs="Courier New"/>
        </w:rPr>
        <w:t>CGGGAAAAATTCCATTCCCGACCGCAGCACGGTAGGGAACTACCTTGCAGCACGTACGCGCAGAGCACCGCTGCAACTGCCGAGGAGATAGAGGTACATATGCCCCCAGACACCCCAGATCGCACATTAATGTCACAACAGTCCGGCAATGTAAAGATCACAGTCAATAGTCAGACGGTGCGGTACAAGTGCAATTGTGGTGACTCAAGTGAAGGATTAACCACTACAGATAAAGTGATTAATAACTGCAAGGTTG</w:t>
      </w:r>
      <w:r w:rsidRPr="00EF0CD8">
        <w:rPr>
          <w:rFonts w:ascii="Courier New" w:hAnsi="Courier New" w:cs="Courier New"/>
        </w:rPr>
        <w:t>ATCAATGCCATGCCGCGGTCACCAATCACAAAAAATGGCAGTATAATTCCCCTCTGGTCCCGCGCAATGCTGAATCCGGGGACCGGAAAGGAAAAGTTCACATTCCATTTCCTCTGGCAAATGTGACATGCAGGGTGCCTAAAGCAAGAAACCCCACCGTGACGTACGGAAAAAACCAAGTCATCATGTTGCTGTATCCTGACCACCCAACGCTCCTGTCCTACAGGAATATGGGAGAAGAACCAAACTATCAAGA</w:t>
      </w:r>
      <w:r w:rsidRPr="00EF0CD8">
        <w:rPr>
          <w:rFonts w:ascii="Courier New" w:hAnsi="Courier New" w:cs="Courier New"/>
        </w:rPr>
        <w:t>AGAGTGGGTGACGCATAAGAAGGAGATCAGGTTAACCGTGCCGACTGAAGGGCTCGAGGTCACGTGGGGTAACAATGAGCCGTACAAGTATTGGCCGCAGTTATCCACAAACGGTACAGCCCACGGCCACCCGCATGAGATAATTCTGTATTATTATGAGCTGTACCCAACTATGACTGTGGTAGTTGTGTCAGTGGCCTCGTTCATACTCCTGTCGATGGTGGGTGTGGCAGTGGGGATGTGCATGTGTGCACGA</w:t>
      </w:r>
      <w:r w:rsidRPr="00EF0CD8">
        <w:rPr>
          <w:rFonts w:ascii="Courier New" w:hAnsi="Courier New" w:cs="Courier New"/>
        </w:rPr>
        <w:t>CGCAGATGCATTACACCGTACGAACTGACACCAGGAGCTACCGTCCCTTTCCTGCTTAGCCTAATATGCTGCATTAGAACAGCTAAAGCGGCCACATACCAGGAGGCCGCGGTATACCTGTGGAACGAGCAGCAGCCTTTATTTTGGCTGCAAGCCCTTATTCCGCTGGCAGCCCTGATTGTCCTATGTAACTGTCTGAGACTCTTACCATGCTGTTGTAAAATGTTGACTTTTTTAGCCGTACTGAGCGTCGGTG</w:t>
      </w:r>
      <w:r w:rsidRPr="00EF0CD8">
        <w:rPr>
          <w:rFonts w:ascii="Courier New" w:hAnsi="Courier New" w:cs="Courier New"/>
        </w:rPr>
        <w:t>CCCACACTGTGAGCGCGTACGAACACGTAACAGTGATCCCGAACACGGTGGGAGTACCGTATAAGACTCTAGTCAACAGACCGGGCTACAGCCCCATGGTACTGGAGATGGAGCTTCTGTCTGTCACTTTGGAGCCAACGCTATCGCTTGATTACATCACGTGCGAGTATAAAACCGTTATCCCGTCTCCGTACGTGAAATGCTGCGGTACAGCAGAGTGTAAGGACAAGAGCCTACCTGATTACAGCTGTAAGGT</w:t>
      </w:r>
      <w:r w:rsidRPr="00EF0CD8">
        <w:rPr>
          <w:rFonts w:ascii="Courier New" w:hAnsi="Courier New" w:cs="Courier New"/>
        </w:rPr>
        <w:t>CTTCACCGGCGTCTACCCATTCATGTGGGGCGGCGCCTACTGCTTCTGCGACACCGAAAATACGCAATTGAGCGAAGCACATGTGGAGAAGTCCGAATCATGCAAAACAGAATTTGCATCAGCATACAGGGCTCATACCGCATCCGCATCAGCTAAGCTCCGCGTCCTTTACCAAGGAAATAATATCACTGTAGCTGCTTATGCAAACGGCGACCATGCCGTCACAGTTAAGGACGCCAAATTCATAGTGGGGCCA</w:t>
      </w:r>
      <w:r w:rsidRPr="00EF0CD8">
        <w:rPr>
          <w:rFonts w:ascii="Courier New" w:hAnsi="Courier New" w:cs="Courier New"/>
        </w:rPr>
        <w:t>ATGTCTTCAGCCTGGACACCTTTCGACAATAAAATCGTGGTGTACAAAGGCGACGTCTACAACATGGACTACCCGCCCTTCGGCGCAGGAAAACCAGGACAATTTGGCGACCTCCAAAGTCGCACGCCTGAGAGCGAAGACGTCTATGCTAATACACAACTGGTACTGCAGAGACCGTCCGCGGGTACGGTGCACGTGCCGTACTCTCAGGCACCATCTGGCTTCAAGTATTGGCTAAAAGAACGAGGGGCGTCGC</w:t>
      </w:r>
      <w:r w:rsidRPr="00EF0CD8">
        <w:rPr>
          <w:rFonts w:ascii="Courier New" w:hAnsi="Courier New" w:cs="Courier New"/>
        </w:rPr>
        <w:t>TACAGCACACAGCACCATTTGGCTGTCAAATAGCAACAAACCCGGTAAGAGCGATGAACTGCGCCGTAGGGAACATGCCTATCTCCATCGACATACCGGACGCGGCCTTTACCAGGGTCGTCGACGCGCCATCTTTAACGGACATGTCGTGTGAGGTATCAGCCTGCACCCATTCCTCAGACTTTGGGGGCGTAGCCATCATTAAATATGCAGCCAGTAAGAAAGGCAAGTGTGCAGTGCACTCGATGACTAACGC</w:t>
      </w:r>
      <w:r w:rsidRPr="00EF0CD8">
        <w:rPr>
          <w:rFonts w:ascii="Courier New" w:hAnsi="Courier New" w:cs="Courier New"/>
        </w:rPr>
        <w:t>CGTCACTATTCGGGAAGCTGAAATAGAAGTGGAAGGGAACTCTCAGTTGCAAATCTCTTTTTCGACGGCCCTAGCCAGCGCCGAATTCCGCGTACAAGTCTGTTCTACACAAGTACACTGTGCAGCCGAGTGCCATCCACCGAAAGACCATATAGTCAATTACCCGGCGTCACACACCACCCTCGGGGTCCAAGACATTTCCGCTACGGCGATGTCATGGGTGCAGAAGATCACGGGAGGTGTGGGACTGGTTGTC</w:t>
      </w:r>
      <w:r w:rsidRPr="00EF0CD8">
        <w:rPr>
          <w:rFonts w:ascii="Courier New" w:hAnsi="Courier New" w:cs="Courier New"/>
        </w:rPr>
        <w:t>GCTGTTGCAGCACTGATCCTAATCGTGGTGCTATGCGTGTCGTTTAGCAGGCACTAACTTGACAACTAGGTATGAAGGCATACGCGTCCCTAAAGAGACACACCACATATAGCTAAGAATCAATAGATAAGTATAGATCAAAGGGCTGAACAATCCCTGAATAGTAACAAAATATAAAAATCAACAAAAATCATAAAATAGAAAACTAGAAATAGAAGTAGGTAAGAAGGTATATGTGTCCCCTAAGAGACACACC</w:t>
      </w:r>
      <w:r w:rsidRPr="00EF0CD8">
        <w:rPr>
          <w:rFonts w:ascii="Courier New" w:hAnsi="Courier New" w:cs="Courier New"/>
        </w:rPr>
        <w:t>ATATATAGCTAAGAATCAATAGATAAGCATAGATCAAAGGGCTGAATAACCCCTGAATAATAACAAAATATAAAAACCAATAAAAATCATAAAATAGAAAACCATAAACAGAAGTAGTTCAAAGGGCTATGAAACCCCTGAATAGTAACAAAATATAAAACTAATAAAAATCAAACGAATACCATAATTGGCAATCGGAAGAGATGTAGGTACTTAAGCTTCCTAAAAGCAGCCGAACTCGCTTTGAGATGTAGGC</w:t>
      </w:r>
      <w:r w:rsidRPr="00EF0CD8">
        <w:rPr>
          <w:rFonts w:ascii="Courier New" w:hAnsi="Courier New" w:cs="Courier New"/>
        </w:rPr>
        <w:t>GTAGCACACCGAACTCTTCCACGATTCTCCGAACCCACAGGGACGTAGGAGATGTTCAAAGTGACTATAAAAACCCTGAACAGTAATAAAACATAAAATTAATAATGAGTACCATAATTGGCAAACGGAAGAGACGTAGGTACTAAGCTTCCTAAAAGCAGCCGAACTCACTTTGAGATGTAGGCATAGCATACCGAACTCTTCCACAATTCTCCGTACCCATAGGGACGTAGGAGATGTTATTTTGTTTTTAATA</w:t>
      </w:r>
      <w:r w:rsidRPr="00EF0CD8">
        <w:rPr>
          <w:rFonts w:ascii="Courier New" w:hAnsi="Courier New" w:cs="Courier New"/>
        </w:rPr>
        <w:t>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N295483|2006|Malaysia:Perak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AAAGCAAGAGATCAATAACCCATCATGGATTCTGTGTACGTGGATATAGACGCTGACAGCGCCTTTTTGAAGGCCCTGCAACGTGCGTACCCCATGTTTGAGGTGGAACCTAGGCAGGTCACATCAAATGACCATGCTAATGCTAGAGCGTTCTCGCATCTAGCCATAAAACTAATAGAGCAGGAAATTGATCCCGACTCAACCATCCT</w:t>
      </w:r>
      <w:r w:rsidRPr="00EF0CD8">
        <w:rPr>
          <w:rFonts w:ascii="Courier New" w:hAnsi="Courier New" w:cs="Courier New"/>
        </w:rPr>
        <w:t>GGATATAGGTAGTGCGCCAGCAAGGAGGATGATGTCGGACAGGAAGTACCACTGCGTTTGCCCGATGCGCAGCGCAGAAGATCCCGAGAGACTCGCTAATTATGCGAGAAAGCTCGCATCTGCCGCAGGAAAAGTCCTGGACAGAAACATTTCTG</w:t>
      </w:r>
      <w:r w:rsidRPr="00EF0CD8">
        <w:rPr>
          <w:rFonts w:ascii="Courier New" w:hAnsi="Courier New" w:cs="Courier New"/>
        </w:rPr>
        <w:lastRenderedPageBreak/>
        <w:t>GAAAGATCGGGGACTTACAAGCGGTGATGGCCGTGCCAGACACGGAGACGCCAACATTTTGCTTACACACAGATGTCTCATGTAGACAGAGAGCAGACGTC</w:t>
      </w:r>
      <w:r w:rsidRPr="00EF0CD8">
        <w:rPr>
          <w:rFonts w:ascii="Courier New" w:hAnsi="Courier New" w:cs="Courier New"/>
        </w:rPr>
        <w:t>GCGATATACCAAGACGTCTATGCTGTACATGCACCCACGTCGCTATATCACCAGGCGATTAAAGGAGTCCGAGTGGCGTACTGGGTAGGGTTTGACACAACCCCGTTCATGTACAACGCTATGGCGGGTGCCTACCCCTCATACTCGACAAATTGGGCGGATGAGCAGGTACTGAAGGCTAAGAACATAGGATTATGTTCAACAGACCTGACGGAAGGTAGACGAGGCAAATTGTCTATCATGAGAGGGAAAAAGC</w:t>
      </w:r>
      <w:r w:rsidRPr="00EF0CD8">
        <w:rPr>
          <w:rFonts w:ascii="Courier New" w:hAnsi="Courier New" w:cs="Courier New"/>
        </w:rPr>
        <w:t>TAAAACCGTGCGACCGTGTGCTGTTCTCAGTAGGGTCAACGCTTTACCCGGAAAGCCGCATGCTACTTAAGAGCTGGCACCTACCATCGGTGTTCCATCTAAAGGGCAAGCTTAGCTTCACATGCCGCTGTGACACAGTGGTTTCGTGTGAGGGCTACGTCGTCAAGAGAATAACGATGAGCCCAGGCCTTTATGGAAAAACCACGGGGTATGCGGTAACCCACCACGCAGACGGATTCTTGATGTGCAAGACTAC</w:t>
      </w:r>
      <w:r w:rsidRPr="00EF0CD8">
        <w:rPr>
          <w:rFonts w:ascii="Courier New" w:hAnsi="Courier New" w:cs="Courier New"/>
        </w:rPr>
        <w:t>CGACACGGTTGACGGCGAAAGAGTGTCATTCTCGGTGTGCACGTACGTGCCGGCGACCATTTGTGATCAAATGACCGGCATCCTTGCTACAGAAGTCACGCCGGAGGATGCACAGAAGCTGTTGGTGGGGCTGAACCAGAGAATAGTGGTTAACGGCAGAACGCAACGGAACACGAACACCATGAAGAACTATCTGCTTCCCGTGGTCGCCCAGGCCTTCAGTAAGTGGGCGAAGGAGTGCCGGAAGGACATGGAA</w:t>
      </w:r>
      <w:r w:rsidRPr="00EF0CD8">
        <w:rPr>
          <w:rFonts w:ascii="Courier New" w:hAnsi="Courier New" w:cs="Courier New"/>
        </w:rPr>
        <w:t>GATGAGAAGCTTCTGGGGGTCAGAGAAAGAACACTAACCTGCTGCTGTCTGTGGGCATTTAAGAAGCAGAAAACACACACGGTCTACAAGAGGCCTGATACCCAGTCAATCCAGAAGGTTCAGGCCGAATTTGACAGCTTTGTAGTACCAGGCCTGTGGTCGTCCGGGTTGTCAATCCCGTTGAGGACTAGAATCAAGTGGCTGTTACGCAAGGTGCCGAAAGCAGACCTGATCCCATACAGCGGAAATGCCCAAG</w:t>
      </w:r>
      <w:r w:rsidRPr="00EF0CD8">
        <w:rPr>
          <w:rFonts w:ascii="Courier New" w:hAnsi="Courier New" w:cs="Courier New"/>
        </w:rPr>
        <w:t>AAGCCCAGGATGCAGAAAAAGAAGCAGAGGAAGAACGAGAAGCAGAACTGACTCATGAGGCTCTACCACCCCTACAGGCAGCACAGGAAGATGTCCAGGTCGAAATCGACGTGGAACAACTTGAGGATAGAGCTGGTGCTGGAATAATAGAGACTCCGAGAGGCGCTATTAAAGTTACTGCCCAACTAACCGACCACGTCGTGGGGGAGTACCTGGTACTTTCCCCGCAGACCGTATTACGCAGCCAGAAGCTCAG</w:t>
      </w:r>
      <w:r w:rsidRPr="00EF0CD8">
        <w:rPr>
          <w:rFonts w:ascii="Courier New" w:hAnsi="Courier New" w:cs="Courier New"/>
        </w:rPr>
        <w:t>CCTGATCCACGCTTTAGCGGAGCAAGTGAAGACGTGTACGCATAGCGGACGAGCAGGGAGGTATGCGGTCGAAGCGTACGATGGCCGAGTTCTAGTGCCCTCAGGCTATGCAATTTCGCCTGAAGACTTCCAGAGTCTAAGCGAAAGCGCAACGATGGTGTACAACGAAAGAGAGTTCGTAAACAGAAAGTTACACCACATTGCGATGCACGGACCAGCCCTGAACACTGACGAAGAGTCGTATGAGCTTGTGAGG</w:t>
      </w:r>
      <w:r w:rsidRPr="00EF0CD8">
        <w:rPr>
          <w:rFonts w:ascii="Courier New" w:hAnsi="Courier New" w:cs="Courier New"/>
        </w:rPr>
        <w:t>GCAGAGAGAACAGAACACGAGTACGTCTACGACGTGGACCAGAGAAGATGCTGTAAGAAGGAAGAAGCTGCAGGATTGGTACTGGTGGGCGACTTGACTAATCCGCCCTACCACGAATTTGCATACGAAGGGCTAAAAATTCGCCCCGCTTGTCCATACAAAATTGCAGTCATAGGAGTCTTCGGGGTACCAGGATCTGGTAAGTCAGCCATTATCAAGAACCTAGTTACCAGGCAAGACCTGGTGACTAGCGGAA</w:t>
      </w:r>
      <w:r w:rsidRPr="00EF0CD8">
        <w:rPr>
          <w:rFonts w:ascii="Courier New" w:hAnsi="Courier New" w:cs="Courier New"/>
        </w:rPr>
        <w:t>AGAAAGAAAACTGCCAAGAAATCAGCACCGACGTGATGAGACAGAGAGGTCTAGAAATATCTGCACGTACGGTTGATTCGCTGCTCTTGAATGGATGCAATAGACCAGTCGACGTGTTGTACGTAGACGAGGCGTTTGCGTGCCACTCTGGAACGTTACTTGCCTTGATCGCCTTGGTGAGACCAAGACTGAAAGTTGTACTTTGTGGTGACCCGAAGCAGTGCGGCTTCTTCAATATGATGCAGATGAAAGTCAA</w:t>
      </w:r>
      <w:r w:rsidRPr="00EF0CD8">
        <w:rPr>
          <w:rFonts w:ascii="Courier New" w:hAnsi="Courier New" w:cs="Courier New"/>
        </w:rPr>
        <w:t>CTACAATCATAACATCTGCACTCAAGTGTACCACAAAAGTATCTCCAGGCGGTGTACACTGCCTGTGACTGCCATTGTGTCGTCGTTGCATTACGAAGGCAAAATGCGCACTACGAATGAGTACAACATGCCGATTGTAGTGGACACTACGGGCTCAACGAAACCTGACCCTGGAGACCTCGTGTTAACGTGCTTCAGAGGGTGGGTTAAACAACTGCAAATTGACTATCGTGGACACGAGGTCATGACAGCAGCC</w:t>
      </w:r>
      <w:r w:rsidRPr="00EF0CD8">
        <w:rPr>
          <w:rFonts w:ascii="Courier New" w:hAnsi="Courier New" w:cs="Courier New"/>
        </w:rPr>
        <w:t>GCATCCCAAGGGTTAACCAGAAAAGGAGTTTACGCAGTTAGGCAAAAAGTTAACGAAAACCCACTCTATGCATCAACATCAGAGCACGTCAACGTACTCCTAACGCGTACGGAAGGTAAACTGGTATGGAAGACACTCTCTGGTGACCCGTGGATAAAGACGCTGCAGAACCCACCGAAAGGAAACTTCAAGGCAACTATTAAGGAGTGGGAGGTGGAGCACGCATCGATAATGGCGGGCATCTGCAGTCACCAAG</w:t>
      </w:r>
      <w:r w:rsidRPr="00EF0CD8">
        <w:rPr>
          <w:rFonts w:ascii="Courier New" w:hAnsi="Courier New" w:cs="Courier New"/>
        </w:rPr>
        <w:t>TGACCTTTGACACGTTCCAAAACAAAGCCAACGTTTGCTGGGCTAAGAGCTTGGTCCCTGTCCTCGAAACAGCGGGGATAAAACTAAATGATAGGCAGTGGTCCCAGATAATTCAAGCCTTCAAAGAAGACAAAGCATACTCACCCGAAGTAGCCCTGAATGAAATATGCACGCGCATGTATGGGGTGGATCTAGACAGCGGGCTATTCTCTAAACCGTTGGTATCTGTGTATTACGCGGATAACCACTGGGATAA</w:t>
      </w:r>
      <w:r w:rsidRPr="00EF0CD8">
        <w:rPr>
          <w:rFonts w:ascii="Courier New" w:hAnsi="Courier New" w:cs="Courier New"/>
        </w:rPr>
        <w:t>TAGGCCGGGAGGAAAGATGTTCGGATTCAACCCTGAGGCAGCGTCCATTCTAGAAAGAAAGTACCCGTTTACAAAAGGAAAGTGGAACATCAACAAGCAGATCTGCGTGACTACCAGGAGGATAGAAGACTTCAACCCTACCACCAACATTATACCGGCCAACAGGAGACTACCACACTCATTAGTGGCCGAACACCGCCCAGTAAAAGGGGAAAGAATGGAATGGCTGGTTAACAAGATAAACGGACATCATGTG</w:t>
      </w:r>
      <w:r w:rsidRPr="00EF0CD8">
        <w:rPr>
          <w:rFonts w:ascii="Courier New" w:hAnsi="Courier New" w:cs="Courier New"/>
        </w:rPr>
        <w:t>CTCCTGGTTAGCGGCTATAACCTTGCACTGCCTACTAAGAGAGTCACCTGGGTAGCGCCACTAGGTGTCCGCGGAGCGGACTATACATACAACCTAGAGCTGGGTCTACCGGCAACACTTGGTAGGTATGACCTAGTGGTCATAAACATCCACACACCTTTTCGCATACACCATTACCAACAGTGCGTAGATCACGCAATGAAACTGCAAATGCTAGGGGGTGACTCACTGAGACTGCTCAAACCGGGTGGCTCTC</w:t>
      </w:r>
      <w:r w:rsidRPr="00EF0CD8">
        <w:rPr>
          <w:rFonts w:ascii="Courier New" w:hAnsi="Courier New" w:cs="Courier New"/>
        </w:rPr>
        <w:t>TATTGATCAGAGCATACGGTTACGCAGATAGAACCAGTGAACGAGTAATCTGCGTACTGGGACGTAAGTTTAGATCGTCCAGAGCATTGAAACCACCTTGTATCACCAGTAATACTGAGATGTTTTTCCTATTTAGCAGTTTTGACAATGGCAGAAGGAATTTTACAACGCATGTCATGAACAATCAACTGAACGCAGCCTTTGTAGGACAGGCCACCCGAGCAGGATGTGCACCATCGTACCGGGTAAAACGCAT</w:t>
      </w:r>
      <w:r w:rsidRPr="00EF0CD8">
        <w:rPr>
          <w:rFonts w:ascii="Courier New" w:hAnsi="Courier New" w:cs="Courier New"/>
        </w:rPr>
        <w:t>GGACATCGCGAAGAACGATGAAGAGTGCGTGGTCAACGCCGCCAACCCTCGCGGGTTACCGGGTGACGGTGTTTGCAAGGCAGTATATAAAAAATGGCCGGAGTCCTTTAAAAATAGTGCAACACCAGTAGGAACTGCAAAAACAGTTATGTGCGGTACATATCCAGTAATCCACGCCGTAGGACCAAACTTCTCAAATTACACGGAGTCCGAAGGGGACCGGGAATTGGCGGCTGCCTATCGAGAAGTCGCAAAG</w:t>
      </w:r>
      <w:r w:rsidRPr="00EF0CD8">
        <w:rPr>
          <w:rFonts w:ascii="Courier New" w:hAnsi="Courier New" w:cs="Courier New"/>
        </w:rPr>
        <w:t>GAAGTAACTAGACTGGGAGTAAATAGCGTAGCTATACCTCTCCTCTCCACAGGTGTATACTCAGGAGGGAAAGACAGGCTAACCCAGTCACTGAACCACCTCTTTACAGCCATGGACTCGACGGATGCAGACGTGGTCATCTACTGCCGAGACAAGGAATGGGAGAAGAAAATATCTGAGGCCATACAGATGCGGACCCAAGTGGAGCTGCTGGATGAGCACATCTCCATAGACTGCGATGTCATTCGCGTGCACC</w:t>
      </w:r>
      <w:r w:rsidRPr="00EF0CD8">
        <w:rPr>
          <w:rFonts w:ascii="Courier New" w:hAnsi="Courier New" w:cs="Courier New"/>
        </w:rPr>
        <w:t>CTGACAGTAGTTTGGCAGGTAGAAAAGGATACAGCAC</w:t>
      </w:r>
      <w:r w:rsidRPr="00EF0CD8">
        <w:rPr>
          <w:rFonts w:ascii="Courier New" w:hAnsi="Courier New" w:cs="Courier New"/>
        </w:rPr>
        <w:lastRenderedPageBreak/>
        <w:t>CACGGAAGGCGCACTGTATTCATATCTAGAAGGGACACGTTTTCACCAGACGGCAGTGGATGTGGCAGAGATACATACTATGTGGCCAAAGCAAACAGAGGCCAATGAGCAAGTCTGCCTATATGCCCTGGGGGAAAGTATTGAATCAATCAGGCAGAAATGCCCGGTGGATGATGCAGATGCATCATCTCCCCCGAAAACTGTCCCGTGCCTTTGCCG</w:t>
      </w:r>
      <w:r w:rsidRPr="00EF0CD8">
        <w:rPr>
          <w:rFonts w:ascii="Courier New" w:hAnsi="Courier New" w:cs="Courier New"/>
        </w:rPr>
        <w:t>TTATGCCATGACTCCTGAACGCGTCACCCGACTTCGCATGAACCATGTCACAAATATAATTGTGTGTTCTTCATTTCCCCTTCCAAAGTACAAGATAGAAGGAGTGCAAAAAGTCAAATGCTCCAAGGTAATGTTATTTGATCACAATGTGCCATCGCGCGTAAGTCCAAGGGAATACAGATCTTCCCAGGAGTCTGTACGGGAAGTGAGTATGACAACGTCATTGACGCATAGCCAGTTTGATCTAAGCGCCGAT</w:t>
      </w:r>
      <w:r w:rsidRPr="00EF0CD8">
        <w:rPr>
          <w:rFonts w:ascii="Courier New" w:hAnsi="Courier New" w:cs="Courier New"/>
        </w:rPr>
        <w:t>GGCGAGACACTGCCTGTCCCGTCAGACCTGGATGCTGACGCCCCAGCCCTAGAACCGGCCCTAGACGACGGGGCGATCGGAAACCTTGCGGCCGTGTCTGACTGGGTAATGAGCACCGTACCTGTCGCGCCGCCTAGAAGAAGGAGAGGGAGAAACCTGACCGTGATATGTGACGAGAGAGAAGGGAATATAACACCCATGGCTAGCGTCCGATTCTTTAGAGCAGAGCAGTGTCCGGCCGTACAAGAAACAGCGG</w:t>
      </w:r>
      <w:r w:rsidRPr="00EF0CD8">
        <w:rPr>
          <w:rFonts w:ascii="Courier New" w:hAnsi="Courier New" w:cs="Courier New"/>
        </w:rPr>
        <w:t>AGACGCGTGACACAGCTATTTCCCTTCGGGCACCGCCAAGTATCACCGTGGAACTGAGCCATCCACCGATCTCCTTCGGAGCACCAAGCGAGACGTTCCCCATCACATTTGGGGACTTCGACGATGGAGAAATCGAAAGCTTGTCTTCTGAGCTACTAACTTTCGGAGACTTCCTACCCGGTGAAGTGGATGATTTGACAGATAGCGACTGGTCCACGTGCTCAGACACGGACGACGAGTTATGACTAGACAGGGC</w:t>
      </w:r>
      <w:r w:rsidRPr="00EF0CD8">
        <w:rPr>
          <w:rFonts w:ascii="Courier New" w:hAnsi="Courier New" w:cs="Courier New"/>
        </w:rPr>
        <w:t>AGGTGGGTATATATTCTCGTCGGACACTGGTCCAGGCCATTTACAACAGAAGTCGGTACGCCAGTCAGTGCTGCCGGTAAACACCCTGGAGGAAGTTCACGAGGAGAAGTGTTACCCACCTAAGCTGGATGAATTAAAGGAGCAACTACTACTTAAGAAACTCCAGGAGAGTGCGTCCACGGCCAATAGAAGCAGGTATCAATCACGCAAAGTGGAAAATATGAAAGCAACAATCATTCAGAGATTAAAGAGAGGC</w:t>
      </w:r>
      <w:r w:rsidRPr="00EF0CD8">
        <w:rPr>
          <w:rFonts w:ascii="Courier New" w:hAnsi="Courier New" w:cs="Courier New"/>
        </w:rPr>
        <w:t>TGTAAACTGTATTTAATGGCAGAGACCCCGAAAGTCCCGACTTATCGGACCGTATACCCGGCGCCTGTGTACTCGCCTCCGATCAACGTCCGATTGTCCAATCCCGAGTCCGCAGTGGCAGCATGTAATGAGTTCTTAGCTAGAAACTACCCAACTGTTTCATCATACCAAATCACCGATGAGTATGATGCATATCTAGACATGGTGGACGGGTCGGAGAGTTGCTTGGACCGAGCGACATTCAATCCGTCAAAAC</w:t>
      </w:r>
      <w:r w:rsidRPr="00EF0CD8">
        <w:rPr>
          <w:rFonts w:ascii="Courier New" w:hAnsi="Courier New" w:cs="Courier New"/>
        </w:rPr>
        <w:t>TCAGGAGCTACCCGAAACAACATGCTTATCACGCGCCTTCTATCAGAAGCGCTGTACCTTCCCCATTCCAGAACACACTACAGAATGTACTGGCAGCAGCCACGAAAAGGAACTGCAACGTCACACAGATGAGGGAATTACCCACTTTGGACTCAGCAGTATTCAACGTGGAGTGTTTTAAAAAATTCGCATGCAACCGAGAATACTGGGAAGAATTTGCTGCCAGCCCTATCAGGATAACAACTGAGAATCTAAC</w:t>
      </w:r>
      <w:r w:rsidRPr="00EF0CD8">
        <w:rPr>
          <w:rFonts w:ascii="Courier New" w:hAnsi="Courier New" w:cs="Courier New"/>
        </w:rPr>
        <w:t>AACCTATGTCACTAAACTAAAGGGGCCAAAAGCAGCAGCGTTGTTTGCAAGAACCCATAATCTGCTGCCGCTGCAGGATGTACCAATGGATAGGTTCACAGTAGATATGAAAAGGGACGTGAAGGTAACTCCTGGTACAAAGCATACAGAGGAAAGGCCTAAGGTGCAGGTTATACAGGCGGCTGAACCCTTGGCAACAGCGTACCTATGTGGAATTCACAGAGAATTGGTTAGGAGATTGAACGCCGTCCTCCTA</w:t>
      </w:r>
      <w:r w:rsidRPr="00EF0CD8">
        <w:rPr>
          <w:rFonts w:ascii="Courier New" w:hAnsi="Courier New" w:cs="Courier New"/>
        </w:rPr>
        <w:t>CCCAATGTGCATACACTATTTGACATGTCTGCCGAGGACTTCGATGCCATTATAGCCGCACACTTTAAGCCAGGAGACGCCGTTTTAGAAACGGACATAGCCTCCTTTGATAAGAGCCAGGATGATTCACTTGCGCTTACCGCCTTAATGCTGTTAGAAGATTTGGGAGTGGATCACTCCTTGTTGGACCTGATAGAGGCTGCTTTTGGAGAGATTTCCAGCTGTCACCTGCCGACAGGTACGCGCTTCAAGTTCG</w:t>
      </w:r>
      <w:r w:rsidRPr="00EF0CD8">
        <w:rPr>
          <w:rFonts w:ascii="Courier New" w:hAnsi="Courier New" w:cs="Courier New"/>
        </w:rPr>
        <w:t>GCGCTATGATGAAATCCGGTATGTTCCTAACTCTGTTCGTCAACACATTGTTAAATATCACCATCGCTAGCCGGGTGTTGGAAGATCGTCTGACAAAATCTGCATGCGCGGCCTTCATCGGCGACGACAACATAATACATGGTGTCGTCTCCGATGAATTGATGGCAGCCAGATGCGCTACTTGGATGAACATGGAAGTGAAGATCATAGATGCAGTTGTATCCCAGAAAGCTCCTTACTTTTGTGGAGGGTTTAT</w:t>
      </w:r>
      <w:r w:rsidRPr="00EF0CD8">
        <w:rPr>
          <w:rFonts w:ascii="Courier New" w:hAnsi="Courier New" w:cs="Courier New"/>
        </w:rPr>
        <w:t>ACTGCATGATACTGTGACAGGAACAGCTTGCAGGGTGGCGGACCCGCTAAAAAGGTTATTTAAACTGGGCAAACCGTTAGCGGCAGGTGACGAACAAGACGAAGACAGAAGACGGGCGCTGGCCGATGAAGTAATCAGATGGCAACGAACAGGGCTAATAGATGAGCTGGAGAAAGCGGTGTACTCTAGGTACGAAGTGCAGGGTATATCAGTTGCTGTAATGTCTATGGCCACCTTTGCAAGCTCCAGATCCAAC</w:t>
      </w:r>
      <w:r w:rsidRPr="00EF0CD8">
        <w:rPr>
          <w:rFonts w:ascii="Courier New" w:hAnsi="Courier New" w:cs="Courier New"/>
        </w:rPr>
        <w:t>TTCGAGAAGCTCAGAGGACCCGTCATAACTTTGTACGGCGGTCCTAAATAGGTACGCACTACAGCTACCTATTTTGCAGAAGCCGACAGCAGGTACCTAAATACCAATCAGCCATAATGGAGTTTATCCCAACCCAAACTTTCTACAATAGGAGGTACCAGCCTCGACCTTGGACTCCGCGCCCTACTATCCAAGTTATCAGACCCAGACCGCGTCCGCAAAGGAAGGCCGGGCAACTTGCCCAGCTGATCTCAGC</w:t>
      </w:r>
      <w:r w:rsidRPr="00EF0CD8">
        <w:rPr>
          <w:rFonts w:ascii="Courier New" w:hAnsi="Courier New" w:cs="Courier New"/>
        </w:rPr>
        <w:t>AGTTAATAAACTGACAATGCGCGTGGTACCTCAACAGAAGCCGCGCAAGAATCGGAAGAATAAGAAGCAAAAGCAAAAGCAGCAGGCGCCACGAAACAATATGAATCAAAAGAAGCAGCCCCCTAAAAAGAAACCGGTTCAAAAGAAAAAGAAGCCGGGCCGCAGAGAGAGAATGTGCATGAAAATCGAAAATGATTGCATCTTCGAAGTCAAGCATGAAGGTAAGGTAACAGGTTACGCGTGCTTGGTAGGGGAC</w:t>
      </w:r>
      <w:r w:rsidRPr="00EF0CD8">
        <w:rPr>
          <w:rFonts w:ascii="Courier New" w:hAnsi="Courier New" w:cs="Courier New"/>
        </w:rPr>
        <w:t>AAAGTAATGAAGCCAGCACACGTAAAGGGGACCATCGATAACGCGGACCTGGCCAAATTGGCCTTCAAGCGGTCATCTAAGTACGACCTTGAATGCGCGCAGATACCCGTGCACATGAAGTCCGACGCTTCGAAGTTCACCCATGAGAAACCGGAGGGGTACTACAACTGGCACCACGGAGCAGTACAGTACTCAGGAGGCCGATTCACCATCCCTACAGGTGCGGGCAAACCAGGGGATAGTGGTAGACCGATCT</w:t>
      </w:r>
      <w:r w:rsidRPr="00EF0CD8">
        <w:rPr>
          <w:rFonts w:ascii="Courier New" w:hAnsi="Courier New" w:cs="Courier New"/>
        </w:rPr>
        <w:t>TCGACAACAAGGGGCGCGTGGTGGCCATAGTTTTAGGAGGAGCTAATGAAGGAGCCCGTACAGCCCTCTCGGTGGTGACCTGGAACAAAGACATCGTCACGAAAATCACCCCTGAGGGGGCCGAAGAGTGGAGTCTGGCCATTCCAGTTATGTGCCTGCTGGCAAATACCACGTTCCCCTGCTCCCAGCCCCCTTGCACACCCTGCTGCTACGAAAAAGAGCCGGAGAAAACCTTGCGCATGCTTGAAGACAATGT</w:t>
      </w:r>
      <w:r w:rsidRPr="00EF0CD8">
        <w:rPr>
          <w:rFonts w:ascii="Courier New" w:hAnsi="Courier New" w:cs="Courier New"/>
        </w:rPr>
        <w:t>CATGAGCCCCGGGTACTATCAGCTGCTACAAGCATCCTTAACATGTTCTCCCCGACGCCGGCGGCGCAGTATTAAGGACCACTTCAATGTCTATAAAGCCACAAGACCGTACCTAGCTCACTGTCCCGACTGTGGAGAAGGGCACTCGTGCCATAGTCCCGTAGCGCTAGAACGCATCAGAAACGAAGCGACAGACGGGACGTTGAAAATCCAGGTTTCCTTGCAAATCGGAATAAAGACGGATGATAGCCATGAT</w:t>
      </w:r>
      <w:r w:rsidRPr="00EF0CD8">
        <w:rPr>
          <w:rFonts w:ascii="Courier New" w:hAnsi="Courier New" w:cs="Courier New"/>
        </w:rPr>
        <w:t>TGGACCAAGCTGCGTTATATGGACAATCACATGCCAGCAGACGCAGAGCGGGCCGGGCTATTTGTAAGAACGTCAGCACCGTGCACGATTACTGGAACAATGGGACACTTCATTCTGGCCCGATGTCCGAAAGGAGAAACTCTGACGGTGGGGTTCACTGATGGTAGAAAGATCA</w:t>
      </w:r>
      <w:r w:rsidRPr="00EF0CD8">
        <w:rPr>
          <w:rFonts w:ascii="Courier New" w:hAnsi="Courier New" w:cs="Courier New"/>
        </w:rPr>
        <w:lastRenderedPageBreak/>
        <w:t>GTCACTCATGTACGCACCCATTTCACCACGACCCTCCTGTGATAGGCCGGGAAAAATTCCATTCCCGACCGCAGCACGGTA</w:t>
      </w:r>
      <w:r w:rsidRPr="00EF0CD8">
        <w:rPr>
          <w:rFonts w:ascii="Courier New" w:hAnsi="Courier New" w:cs="Courier New"/>
        </w:rPr>
        <w:t>GGGAACTACCTTGCAGCACGTACGCGCAGAGCACCGCTGCAACTGCCGAGGAGATAGAGGTACATATGCCCCCAGACACCCCAGATCGCACATTAATGTCACAACAGTCCGGCAATGTAAAGATCACAGTCAATAGTCAGACGGTGCGGTACAAGTGCAATTGTGGTGACTCAAGTGAAGGATTAACCACTACAGATAAAGTGATTAATAACTGCAAGGTTGATCAATGCCATGCCGCGGTCACCAATCACAAAAA</w:t>
      </w:r>
      <w:r w:rsidRPr="00EF0CD8">
        <w:rPr>
          <w:rFonts w:ascii="Courier New" w:hAnsi="Courier New" w:cs="Courier New"/>
        </w:rPr>
        <w:t>ATGGCAGTATAATTCCCCTCTGGTCCCGCGCAATGCTGAATCCGGGGACCGGAAAGGAAAAGTTCACATTCCATTTCCTCTGGCAAATGTGACATGCAGGGTGCCTAAAGCAAGAAACCCCACCGTGACGTACGGAAAAAACCAAGTCATCATGTTGCTGTATCCTGACCACCCAACGCTCCTGTCCTACAGGAATATGGGAGAAGAACCAAACTATCAAGAAGAGTGGGTGACGCATAAGAAGGAGATCAGGTTA</w:t>
      </w:r>
      <w:r w:rsidRPr="00EF0CD8">
        <w:rPr>
          <w:rFonts w:ascii="Courier New" w:hAnsi="Courier New" w:cs="Courier New"/>
        </w:rPr>
        <w:t>ACCGTGCCGACTGAAGGGCTCGAGGTCACGTGGGGTAACAATGAGCCGTACAAGTATTGGCCGCAGTTATCCACAAACGGTACAGCCCACGGCCACCCGCATGAGATAATTCTGTATTATTATGAGCTGTACCCAACTATGACTGTGGTAGTTGTGTCAGTGGCCTCGTTCATACTCCTGTCGATGGTGGGTGTGGCAGTGGGGATGTGCATGTGTGCACGACGCAGATGCATTACACCGTACGAACTGACACCAG</w:t>
      </w:r>
      <w:r w:rsidRPr="00EF0CD8">
        <w:rPr>
          <w:rFonts w:ascii="Courier New" w:hAnsi="Courier New" w:cs="Courier New"/>
        </w:rPr>
        <w:t>GAGCTACCGTCCCTTTCCTGCTTAGCCTAATATGCTGCATTAGAACAGCTAAAGCGGCCACATACCAGGAGGCCGCGGTATACCTGTGGAACGAGCAGCAGCCTTTATTTTGGCTGCAAGCCCTTATTCCGCTGGCAGCCCTGATTGTCCTATGTAACTGTCTGAGACTCTTACCATGCTGTTGTAAAATGTTGACTTTTTTAGCCGTACTGAGCGTCGGTGCCCACACTGTGAGCGCGTACGAACACGTAACAGT</w:t>
      </w:r>
      <w:r w:rsidRPr="00EF0CD8">
        <w:rPr>
          <w:rFonts w:ascii="Courier New" w:hAnsi="Courier New" w:cs="Courier New"/>
        </w:rPr>
        <w:t>GATCCCGAACACGGTGGGAGTACCGTATAAGACTCTAGTCAACAGACCGGGCTACAGCCCCATGGTACTGGAGATGGAGCTTCTGTCTGTCACCTTGGAACCAACGCTATCGCTTGATTACATCACGTGCGAGTATAAAACCGTTATCCCGTCTCCGTACGTGAAATGCTGCGGTACAGCAGAGTGTAAGGACAAGAGCCTACCTGATTACAGCTGTAAGGTCTTCACCGGCGTCTACCCATTCATGTGGGGCGGC</w:t>
      </w:r>
      <w:r w:rsidRPr="00EF0CD8">
        <w:rPr>
          <w:rFonts w:ascii="Courier New" w:hAnsi="Courier New" w:cs="Courier New"/>
        </w:rPr>
        <w:t>GCCTACTGCTTCTGCGACACCGAAAATACGCAATTGAGCGAAGCACATGTGGAGAAGTCCGAATCATGCAAAACAGAATTTGCATCAGCATACAGGGCTCATACCGCATCCGCATCAGCTAAGCTCCGCGTCCTTTACCAAGGAAATAATATCACTGTAGCTGCTTATGCAAACGGCGACCATGCCGTCACAGTTAAGGACGCCAAATTCATAGTGGGGCCAATGTCTTCAGCCTGGACACCTTTCGACAATAAAA</w:t>
      </w:r>
      <w:r w:rsidRPr="00EF0CD8">
        <w:rPr>
          <w:rFonts w:ascii="Courier New" w:hAnsi="Courier New" w:cs="Courier New"/>
        </w:rPr>
        <w:t>TCGTGGTGTACAAAGGCGACGTCTACAACATGGACTACCCGCCCTTCGGCGCAGGAAGACCAGGACAATTTGGCGACATCCAAAGTCGCACGCCTGAGAGCGAAGACGTCTATGCTAATACACAACTGGTACTGCAGAGACCGTCCGCGGGTACGGTGCACGTGCCGTACTCTCAGGCACCATCTGGCTTCAAGTATTGGCTAAAAGAACGAGGGGCGTCGCTACAGCACACAGCACCATTTGGCTGTCAAATAGC</w:t>
      </w:r>
      <w:r w:rsidRPr="00EF0CD8">
        <w:rPr>
          <w:rFonts w:ascii="Courier New" w:hAnsi="Courier New" w:cs="Courier New"/>
        </w:rPr>
        <w:t>AACAAACCCGGTAAGAGCGATGAACTGCGCCGTAGGGAACATGCCTATCTCCATCGACATACCGGACGCGGCCTTTACCAGGGTCGTCGACGCGCCATCTTTAACGGACATGTCGTGTGAGGTATCAGCCTGCACCCATTCCTCAGACTTTGGGGGCGTAGCCATCATTAAATATGCAGCCAGTAAGAAAGGCAAGTGTGCAGTGCACTCGATGACTAACGCCGTCACTATTCGGGAAGCTGAAATAGAAGTGGAA</w:t>
      </w:r>
      <w:r w:rsidRPr="00EF0CD8">
        <w:rPr>
          <w:rFonts w:ascii="Courier New" w:hAnsi="Courier New" w:cs="Courier New"/>
        </w:rPr>
        <w:t>GGGAACTCTCAGTTGCAAATCTCTTTTTCGACGGCCCTAGCCAGCGCCGAATTCCGCGTACAAGTCTGTTCTACACAAGTACACTGTGCAGCCGAGTGCCATCCACCGAAAGACCATATAGTCAATTACCCGGCGTCACACACCACCCCCGGGGTCCAAGACATTTCCGCTACGGCGATGTCATGGGTGCAGAAGATCACGGGAGGTGTGGGACTGGTTGTCGCTGTTGCAGCACTGATCCTAATCGTGGTGCTAT</w:t>
      </w:r>
      <w:r w:rsidRPr="00EF0CD8">
        <w:rPr>
          <w:rFonts w:ascii="Courier New" w:hAnsi="Courier New" w:cs="Courier New"/>
        </w:rPr>
        <w:t>GCGTGTCGTTTAGCAGGCACTAACTTGACAACTAGGTATGAAGGCATACGCGTCCCTAAAGAGACACACCACATATAGCTAAGAATCAATAGATAAGTATAGATCAAAGGGCTGAACAATCCCTGAATAGTAACAAAATATAAAAATCAACAAAAATCATAAAATAGAAAACTAGAAATAGAAGTAGGTAAGAAGGTATATGTGTCCCCTAAGAGACACACCATATATAGCTAAGAATCAATAGATAAGCATAGAT</w:t>
      </w:r>
      <w:r w:rsidRPr="00EF0CD8">
        <w:rPr>
          <w:rFonts w:ascii="Courier New" w:hAnsi="Courier New" w:cs="Courier New"/>
        </w:rPr>
        <w:t>CAAAGGGCTGAATAACCCCTGAATAATAACAAAATATAAAAACCAATAAAAATCATAAAATAGAAAACCATAAACAGAAGTAGTTCAAAGGGCTATGAAACCCCTGAATAGTAACAAAATATAAAACTAATAAAAA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N295484|2006|Malaysia:Perak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AAAGCAAGAGATCAATAACCCATCATGGATTCTGTGTACGTGGATATAGACGCTGACAGCGCCTTTTTGAAGGCC</w:t>
      </w:r>
      <w:r w:rsidRPr="00EF0CD8">
        <w:rPr>
          <w:rFonts w:ascii="Courier New" w:hAnsi="Courier New" w:cs="Courier New"/>
        </w:rPr>
        <w:t>CTGCAACGTGCGTACCCCATGTTTGAGGTGGAACCTAGGCAGGTCACATCAAATGACCATGCTAATGCTAGAGCGTTCTCGCATCTAGCCATAAAACTAATAGAGCAGGAAATTGATCCCGACTCAACCATCCTGGATATAGGTAGTGCGCCAGCAAGGAGGATGATGTCGGACAGGAAGTACCACTGCGTTTGCCCGATGCGCAGCGCAGAAGATCCCGAGAGACTCGCTAATTATGCGAGAAAGCTCGCATCTG</w:t>
      </w:r>
      <w:r w:rsidRPr="00EF0CD8">
        <w:rPr>
          <w:rFonts w:ascii="Courier New" w:hAnsi="Courier New" w:cs="Courier New"/>
        </w:rPr>
        <w:t>CCGCAGGAAAAGTCCTGGACAGAAACATTTCTGGAAAGATCGGGGACTTACAAGCGGTGATGGCCGTGCCAGACACGGAGACGCCAACATTTTGCTTACACACAGATGTCTCATGTAGACAGAGAGCAGACGTCGCGATATACCAAGACGTCTATGCTGTACATGCACCCACGTCGCTATATCACCAGGCGATTAAAGGAGTCCGAGTGGCGTACTGGGTAGGGTTTGACACAACCCCGTTCATGTACAACGCTAT</w:t>
      </w:r>
      <w:r w:rsidRPr="00EF0CD8">
        <w:rPr>
          <w:rFonts w:ascii="Courier New" w:hAnsi="Courier New" w:cs="Courier New"/>
        </w:rPr>
        <w:t>GGCGGGTGCCTACCCCTCATACTCGACAAATTGGGCGGATGAGCAGGTACTGAAGGCTAAGAACATAGGATTATGTTCAACAGACCTGACGGAAGGTAGACGAGGCAAATTGTCTATCATGAGAGGGAAAAAGCTAAAACCGTGCGACCGTGTGCTGTTCTCAGTAGGGTCAACGCTTTACCCGGAAAGCCGCATGCTACTTAAGAGCTGGCACCTACCATCGGTGTTCCATCTAAAGGGCAAGCTTAGCTTCACA</w:t>
      </w:r>
      <w:r w:rsidRPr="00EF0CD8">
        <w:rPr>
          <w:rFonts w:ascii="Courier New" w:hAnsi="Courier New" w:cs="Courier New"/>
        </w:rPr>
        <w:t>TGCCGCTGTGACACAGTGGTTTCGTGTGAGGGCTACGTCGTCAAGAGAATAACGATGAGCCCAGGCCTTTATGGAAAAACCACGGGGTATGCGGTAACCCACCACGCAGACGGATTCTTGATGTGCAAGACTACCGATACGGTTGACGGCGAAAGAGTGTCATTCTCGGTGTGCACGTACGTGCCGGCGACCATTTGTGATCAAATGACCGGCATCCTTGCTACAGAAGTCACGCCGGAGGATGCACAGAAGCTGT</w:t>
      </w:r>
      <w:r w:rsidRPr="00EF0CD8">
        <w:rPr>
          <w:rFonts w:ascii="Courier New" w:hAnsi="Courier New" w:cs="Courier New"/>
        </w:rPr>
        <w:t>TGGTGGGGCTGAACCAGAGAATAGTGGTTAACGGCAGAACGCAACGGAACACGAACACCATGAAGAACTATCTACTTCCCGTGGTCGCCCAGGCCTTCAGTAAGTGGGCGAAGGAGTGCCGGAAGGACATGGAAGATGAGAAGCTTCTGGGGGTCAGAGAAAGAACACTAACCTGCTGCTGTCTGTGGGCATTTAAGAAGCAGAAAACACACAC</w:t>
      </w:r>
      <w:r w:rsidRPr="00EF0CD8">
        <w:rPr>
          <w:rFonts w:ascii="Courier New" w:hAnsi="Courier New" w:cs="Courier New"/>
        </w:rPr>
        <w:lastRenderedPageBreak/>
        <w:t>GGTCTACAAGAGGCCTGATACCCAGTCAATCCAGAAGGTTCA</w:t>
      </w:r>
      <w:r w:rsidRPr="00EF0CD8">
        <w:rPr>
          <w:rFonts w:ascii="Courier New" w:hAnsi="Courier New" w:cs="Courier New"/>
        </w:rPr>
        <w:t>GGCCGAATTTGACAGCTTTGTAGTACCAGGCCTGTGGTCGTCCGGGTTGTCAATCCCGTTGAGGACTAGAATCAAGTGGCTGTTACGCAAGGTGCCGAAAGCAGACCTGATCCCATACAGCGGAAATGCCCAAGAAGCCCAGGATGCAGAAAAAGAAGCAGAGGAAGAACGAGAAGCAGAACTGACTCATGAGGCTCTACCACCCCTACAGGCAGCACAGGAAGATGTCCAGGTCGAAATCGACGTGGAACAACTT</w:t>
      </w:r>
      <w:r w:rsidRPr="00EF0CD8">
        <w:rPr>
          <w:rFonts w:ascii="Courier New" w:hAnsi="Courier New" w:cs="Courier New"/>
        </w:rPr>
        <w:t>GAGGATAGAGCTGGTGCTGGAATAATAGAGACTCCGAGAGGCGCTATTAAAGTTACTGCCCAACTAACCGACCACGTCGTGGGGGAGTACCTGGTACTTTCCCCGCAGACCGTATTACGCAGCCAGAAGCTCAGCCTGATCCACGCTTTAGCGGAGCAAGTGAAGACGTGTACGCATAGCGGACGAGCAGGGAGGTATGCGGTCGAAGCGTACGATGGCCGAGTTCTAGTGCCCTCAGGCTATGCAATTTCGCCTG</w:t>
      </w:r>
      <w:r w:rsidRPr="00EF0CD8">
        <w:rPr>
          <w:rFonts w:ascii="Courier New" w:hAnsi="Courier New" w:cs="Courier New"/>
        </w:rPr>
        <w:t>AAGACTTCCAGAGTCTAAGCGAAAGCGCAACGATGGTGTACAACGAAAGAGAGTTCGTAAACAGAAAGTTACACCACATTGCGATGCACGGACCAGCCCTGAACACTGACGAAGAGTCGTATGAGCTTGTGAGGGCAGAGAGAACAGAACACGAGTACGTCTACGACGTGGACCAGAGAAGATGCTGTAAGAAGGAAGAAGCTGCAGGATTGGTACTGGTGGGCGACTTGACTAATCCGCCCTACCACGAATTTGC</w:t>
      </w:r>
      <w:r w:rsidRPr="00EF0CD8">
        <w:rPr>
          <w:rFonts w:ascii="Courier New" w:hAnsi="Courier New" w:cs="Courier New"/>
        </w:rPr>
        <w:t>ATACGAAGGGCTAAAAATTCGCCCCGCTTGTCCATACAAAATTGCAGTCATAGGAGTCTTCGGGGTACCAGGATCTGGTAAGTCAGCCATTATCAAGAACCTAGTTACCAGGCAAGACCTGGTGACTAGCGGAAAGAAAGAAAACTGCCAAGAAATCAGCACCGACGTGATGAGACAGAGAGGTCTAGAAATATCTGCACGTACGGTTGATTCGCTGCTCTTGAATGGATGCAATAGACCAGTCGACGTGTTGTAC</w:t>
      </w:r>
      <w:r w:rsidRPr="00EF0CD8">
        <w:rPr>
          <w:rFonts w:ascii="Courier New" w:hAnsi="Courier New" w:cs="Courier New"/>
        </w:rPr>
        <w:t>GTAGACGAGGCGTTTGCGTGCCACTCTGGAACGTTACTTGCCTTGATCGCCTTGGTGAGACCAAGACTGAAAGTTGTACTTTGTGGTGACCCGAAGCAGTGCGGCTTCTTCAATATGATGCAGATGAAAGTCAACTACAATCATAACATCTGCACTCAAGTGTACCACAAAAGTATCTCCAGGCGGTGTACACTGCCTGTGACTGCCATTGTGTCGTCGTTGCATTACGAAGGCAAAATGCGCACTACGAATGAGT</w:t>
      </w:r>
      <w:r w:rsidRPr="00EF0CD8">
        <w:rPr>
          <w:rFonts w:ascii="Courier New" w:hAnsi="Courier New" w:cs="Courier New"/>
        </w:rPr>
        <w:t>ACAACATGCCGATTGTAGTGGACACTACGGGCTCAACGAAACCTGACCCTGGAGACCTCGTGTTAACGTGCTTCAGAGGGTGGGTTAAACAACTGCAAATTGACTATCGTGGACACGAGGTCATGACAGCAGCCGCATCCCAAGGGTTAACCAGAAAAGGAGTTTACGCAGTTAGGCAAAAAGTTAACGAAAACCCACTCTATGCATCAACATCAGAGCACGTCAACGTACTCCTAACGCGTACGGAAGGTAAACT</w:t>
      </w:r>
      <w:r w:rsidRPr="00EF0CD8">
        <w:rPr>
          <w:rFonts w:ascii="Courier New" w:hAnsi="Courier New" w:cs="Courier New"/>
        </w:rPr>
        <w:t>GGTATGGAAGACACTCTCTGGTGACCCGTGGATAAAGACGCTGCAGAACCCACCGAAAGGAAACTTCAAGGCAACTATTAAGGAGTGGGAGGTGGAGCACGCATCGATAATGGCGGGCATCTGCAGTCACCAAGTGACCTTTGACACGTTCCAAAACAAAGCCAACGTTTGCTGGGCTAAGAGCTTGGTCCCTGTCCTCGAAACAGCGGGGATAAAACTAAATGATAGGCAGTGGTCCCAGATAATTCAAGCCTTC</w:t>
      </w:r>
      <w:r w:rsidRPr="00EF0CD8">
        <w:rPr>
          <w:rFonts w:ascii="Courier New" w:hAnsi="Courier New" w:cs="Courier New"/>
        </w:rPr>
        <w:t>AAAGAAGACAAAGCATACTCACCCGAAGTAGCCCTGAATGAAATATGCACGCGCATGTATGGGGTGGATCTAGACAGCGGGCTATTCTCTAAACCGTTGGTATCTGTGTATTACGCGGATAACCACTGGGATAATAGGCCGGGAGGAAAGATGTTCGGATTCAACCCTGAGGCAGCGTCCATTCTAGAAAGAAAGTACCCGTTTACAAAAGGAAAGTGGAACATCAACAAGCAGATCTGCGTGACTACCAGGAGGA</w:t>
      </w:r>
      <w:r w:rsidRPr="00EF0CD8">
        <w:rPr>
          <w:rFonts w:ascii="Courier New" w:hAnsi="Courier New" w:cs="Courier New"/>
        </w:rPr>
        <w:t>TAGAAGACTTCAACCCTACCACCAACATTATACCGGCCAACAGGAGACTACCACACTCATTAGTGGCCGAACACCGCCCAGTAAAAGGGGAAAGAATGGAATGGCTGGTTAACAAGATAAACGGACATCATGTGCTCCTGGTTAGCGGCTATAACCTTGCACTGCCTACTAAGAGAGTCACCTGGGTAGCGCCACTAGGTGTCCGCGGAGCGGACTATACATACAACCTAGAGCTGGGTCTACCGGCAACACTTGG</w:t>
      </w:r>
      <w:r w:rsidRPr="00EF0CD8">
        <w:rPr>
          <w:rFonts w:ascii="Courier New" w:hAnsi="Courier New" w:cs="Courier New"/>
        </w:rPr>
        <w:t>TAGGTATGACCTAGTGGTCATAAACATCCACACACCTTTTCGCATACACCATTACCAACAGTGCGTAGATCACGCAATGAAACTGCAAATGCTAGGGGGTGACTCACTGAGACTGCTCAAACCGGGTGGCTCTCTATTGATCAGAGCATACGGTTACGCAGATAGAACCAGTGAACGAGTAATCTGCGTACTGGGACGTAAGTTTAGATCGTCCAGAGCATTGAAACCACCTTGTATCACCAGTAATACTGAGATG</w:t>
      </w:r>
      <w:r w:rsidRPr="00EF0CD8">
        <w:rPr>
          <w:rFonts w:ascii="Courier New" w:hAnsi="Courier New" w:cs="Courier New"/>
        </w:rPr>
        <w:t>TTTTTCCTATTTAGCAGTTTTGACAATGGCAGAAGGAATTTTACAACGCATGTCATGAACAATCAACTGAACGCAGCCTTTGTAGGACAGGCCACCCGAGCAGGATGTGCACCATCGTACCGGGTAAAACGCATGGACATCGCGAAGAACGATGAAGAGTGCGTGGTCAACGCCGCCAACCCTCGCGGGTTACCGGGTGACGGTGTTTGCAAGGCAGTATATAAAAAATGGCCGGAGTCCTTTAAAAATAGTGCAA</w:t>
      </w:r>
      <w:r w:rsidRPr="00EF0CD8">
        <w:rPr>
          <w:rFonts w:ascii="Courier New" w:hAnsi="Courier New" w:cs="Courier New"/>
        </w:rPr>
        <w:t>CACCAGTAGGAACTGCAAAAACAGTTATGTGCGGTACATATCCAGTAATCCACGCCGTAGGACCAAACTTCTCAAATTACACGGAGTCCGAAGGGGACCGGGAATTGGCGGCTGCCTATCGAGAAGTCGCAAAGGAAGTAACTAGACTGGGAGTAAATAGCGTAGCTATACCTCTCCTCTCCACAGGTGTATACTCAGGAGGGAAAGACAGGCTAACCCAGTCACTGAACCACCTCTTTACAGCCATGGACTCGAC</w:t>
      </w:r>
      <w:r w:rsidRPr="00EF0CD8">
        <w:rPr>
          <w:rFonts w:ascii="Courier New" w:hAnsi="Courier New" w:cs="Courier New"/>
        </w:rPr>
        <w:t>GGATGCAGACGTGGTCATCTACTGCCGAGACAAGGAATGGGAGAAGAAAATATCTGAGGCCATACAGATGCGGACCCAAGTGGAGCTGCTGGATGAGCACATCTCCATAGACTGCGATGTCATTCGCGTGCACCCTGACAGTAGTTTGGCAGGTAGAAAAGGATACAGCACCACGGAAGGCGCACTGTATTCATATCTAGAAGGGACACGTTTTCACCAGACGGCAGTGGATGTGGCAGAGATACATACTATGTGG</w:t>
      </w:r>
      <w:r w:rsidRPr="00EF0CD8">
        <w:rPr>
          <w:rFonts w:ascii="Courier New" w:hAnsi="Courier New" w:cs="Courier New"/>
        </w:rPr>
        <w:t>CCAAAGCAAACAGAGGCCAATGAGCAAGTCTGCCTATATGCCCTGGGGGAAAGTATTGAATCAATCAGGCAGAAATGCCCGGTGGATGATGCAGATGCATCATCTCCCCCGAAAACTGTCCCGTGCCTTTGCCGTTATGCCATGACTCCTGAACGCGTCACCCGACTTCGCATGAACCATGTCACAAATATAATTGTGTGTTCTTCATTTCCCCTTCCAAAGTACAAGATAGAAGGAGTGCAAAAAGTCAAATGCT</w:t>
      </w:r>
      <w:r w:rsidRPr="00EF0CD8">
        <w:rPr>
          <w:rFonts w:ascii="Courier New" w:hAnsi="Courier New" w:cs="Courier New"/>
        </w:rPr>
        <w:t>CCAAGGTAATGTTATTTGATCACAATGTGCCATCGCGCGTAAGTCCAAGGGAATACAGATCTTCCCAGGAGTCTGTACGGGAAGTGAGTATGACAACGTCATTGACGCATAGCCAGTTTGATCTAAGCGCCGATGGCGAGACACTGCCTGTCCCGTCAGACCTGGATGCTGACGCCCCAGCCCTAGAACCGGCCCTAGACGACGGGGCGATCGGAAACCTTGCGGCCGTGTCTGACTGGGTAATGAGCACCGTACC</w:t>
      </w:r>
      <w:r w:rsidRPr="00EF0CD8">
        <w:rPr>
          <w:rFonts w:ascii="Courier New" w:hAnsi="Courier New" w:cs="Courier New"/>
        </w:rPr>
        <w:t>TGTCGCGCCGCCTAGAAGAAGGAGAGGGAGAAACCTGACCGTGATATGTGACGAGAGAGAAGGGAATATAACACCCATGGCTAGCGTCCGATTCTTTAGAGCAGAGCAGTGTCCGGCCGTACAAGAAACAGCGGAGACGCGTGACACAGCTATTTCCCTTCGGGCACCGCCAAGTATCACCGTGGAACTGAGCCATCCACCGATCTCCTTCGGAGCACCAAGCGAGACGTTCCCCATCACATTTGGGGACTTCGAC</w:t>
      </w:r>
      <w:r w:rsidRPr="00EF0CD8">
        <w:rPr>
          <w:rFonts w:ascii="Courier New" w:hAnsi="Courier New" w:cs="Courier New"/>
        </w:rPr>
        <w:t>GATGGAGAAATCGAAAGCTTGTCTTCTGAGCTACTAACTTTCGGAGACTTCCTACCCGGTGAAGTGGATGATTTGACAGATAGCGACTGGTCCACG</w:t>
      </w:r>
      <w:r w:rsidRPr="00EF0CD8">
        <w:rPr>
          <w:rFonts w:ascii="Courier New" w:hAnsi="Courier New" w:cs="Courier New"/>
        </w:rPr>
        <w:lastRenderedPageBreak/>
        <w:t>TGCTCAGACACGGACGACGAGTTATGACTAGACAGGGCAGGTGGGTATATATTCTCGTCGGACACTGGTCCAGGCCATTTACAACAGAAGTCGGTACGCCAGTCAGTGCTGCCGGTAAACACCCTGGAGGAAGTTCACGAGGAGAAGTGTTACCCACCTA</w:t>
      </w:r>
      <w:r w:rsidRPr="00EF0CD8">
        <w:rPr>
          <w:rFonts w:ascii="Courier New" w:hAnsi="Courier New" w:cs="Courier New"/>
        </w:rPr>
        <w:t>AGCTGGATGAATTAAAGGAGCAACTACTACTTAAGAAACTCCAGGAGAGTGCGTCCACGGCCAATAGAAGCAGGTATCAATCACGCAAAGTGGAAAATATGAAAGCAACAATCATTCAGAGATTAAAGAGAGGCTGTAAACTGTATTTAATGGCAGAGACCCCGAAAGTCCCGACTTATCGGACCGTATACCCGGCGCCTGTGTACTCGCCTCCGATCAACGTCCGATTGTCCAATCCCGAGTCCGCAGTGGCAGC</w:t>
      </w:r>
      <w:r w:rsidRPr="00EF0CD8">
        <w:rPr>
          <w:rFonts w:ascii="Courier New" w:hAnsi="Courier New" w:cs="Courier New"/>
        </w:rPr>
        <w:t>ATGTAATGAGTTCTTAGCTAGAAACTACCCAACTGTTTCATCATACCAAATCACCGATGAGTATGATGCATATCTAGACATGGTGGACGGGTCGGAGAGTTGCTTGGACCGAGCGACATTCAATCCGTCAAAACTCAGGAGCTACCCGAAACAACATGCTTATCACGCGCCTTCTATCAGAAGCGCTGTACCTTCCCCATTCCAGAACACACTACAGAATGTACTGGCAGCAGCCACGAAAAGGAACTGCAACGTC</w:t>
      </w:r>
      <w:r w:rsidRPr="00EF0CD8">
        <w:rPr>
          <w:rFonts w:ascii="Courier New" w:hAnsi="Courier New" w:cs="Courier New"/>
        </w:rPr>
        <w:t>ACACAGATGAGGGAATTACCCACTTTGGACTCAGCAGTATTCAACGTGGAGTGTTTTAAAAAATTCGCATGCAACCGAGAATACTGGGAAGAATTTGCTGCCAGCCCTATCAGGATAACAACTGAGAATCTAACAACCTATGTCACTAAACTAAAGGGGCCAAAAGCAGCAGCGTTGTTTGCAAGAACCCATAATCTGCTGCCGCTGCAGGATGTACCAATGGATAGGTTCACAGTAGATATGAAAAGGGACGTGA</w:t>
      </w:r>
      <w:r w:rsidRPr="00EF0CD8">
        <w:rPr>
          <w:rFonts w:ascii="Courier New" w:hAnsi="Courier New" w:cs="Courier New"/>
        </w:rPr>
        <w:t>AGGTAACTCCTGGTACAAAGCATACAGAGGAAAGGCCTAAGGTGCAGGTTATACAGGCGGCTGAACCCTTGGCAACAGCGTACCTATGTGGAATTCACAGAGAATTGGTTAGGAGATTGAACGCCGTCCTCCTACCCAATGTGCATACACTATTTGACATGTCTGCCGAGGACTTCGATGCCATTATAGCCGCACACTTTAAGCCAGGAGACGCCGTTTTAGAAACGGACATAGCCTCCTTTGATAAGAGCCAGGA</w:t>
      </w:r>
      <w:r w:rsidRPr="00EF0CD8">
        <w:rPr>
          <w:rFonts w:ascii="Courier New" w:hAnsi="Courier New" w:cs="Courier New"/>
        </w:rPr>
        <w:t>TGATTCACTTGCGCTTACCGCCTTAATGCTGTTAGAAGATTTGGGAGTGGATCACTCCTTGTTGGACCTGATAGAGGCTGCTTTTGGAGAGATTTCCAGCTGTCACCTGCCGACAGGTACGCGCTTCAAGTTCGGCGCTATGATGAAATCCGGTATGTTCCTAACTCTGTTCGTCAACACATTGTTAAATATCACCATCGCTAGCCGGGTGTTGGAAGATCGTCTGACAAAATCTGCATGCGCGGCCTTCATCGGC</w:t>
      </w:r>
      <w:r w:rsidRPr="00EF0CD8">
        <w:rPr>
          <w:rFonts w:ascii="Courier New" w:hAnsi="Courier New" w:cs="Courier New"/>
        </w:rPr>
        <w:t>GACGACAACATAATACATGGTGTCGTCTCCGATGAATTGATGGCAGCCAGATGCGCTACTTGGATGAACATGGAAGTGAAGATCATAGATGCAGTTGTATCCCAGAAAGCTCCTTACTTTTGTGGAGGGTTTATACTGCATGATACTGTGACAGGAACAGCTTGCAGGGTGGCGGACCCGCTAAAAAGGTTATTTAAACTGGGCAAACCGTTAGCGGCAGGTGACGAACAAGACGAAGACAGAAGACGGGCGCTGG</w:t>
      </w:r>
      <w:r w:rsidRPr="00EF0CD8">
        <w:rPr>
          <w:rFonts w:ascii="Courier New" w:hAnsi="Courier New" w:cs="Courier New"/>
        </w:rPr>
        <w:t>CCGATGAAGTAATCAGATGGCAACGAACAGGGCTAATAGATGAGCTGGAGAAAGCGGTGTACTCTAGGTACGAAGTGCAGGGTATATCAGTTGCTGTAATGTCTATGGCCACCTTTGCAAGCTCCAGATCCAACTTCGAGAAGCTCAGAGGACCCGTCATAACTTTGTACGGCGGTCCTAAATAGGTACGCACTACAGCTACCTATTTTGCAGAAGCCGACAGCAGGTACCTAAATACCAATCAGCCATAATGGAG</w:t>
      </w:r>
      <w:r w:rsidRPr="00EF0CD8">
        <w:rPr>
          <w:rFonts w:ascii="Courier New" w:hAnsi="Courier New" w:cs="Courier New"/>
        </w:rPr>
        <w:t>TTTATCCCAACCCAAACTTTCTACAATAGGAGGTACCAGCCTCGACCTTGGACTCCGCGCCCTACTATCCAAGTTATCAGACCCAGACCGCGTCCGCAAAGGAAGGCCGGGCAACTTGCCCAGCTGATCTCAGCAGTTAATAAACTGACAATGCGCGTGGTACCTCAACAGAAGCCGCGCAAGAATCGGAAGAATAAGAAGCAAAAGCAAAAGCAGCAGGCGCCACGAAACAATATGAATCAAAAGAAGCAGCCCC</w:t>
      </w:r>
      <w:r w:rsidRPr="00EF0CD8">
        <w:rPr>
          <w:rFonts w:ascii="Courier New" w:hAnsi="Courier New" w:cs="Courier New"/>
        </w:rPr>
        <w:t>CTAAAAAGAAACCGGTTCAAAAGAAAAAGAAGCCGGGCCGCAGAGAGAGAATGTGCATGAAAATCGAAAATGATTGCATCTTCGAAGTCAAGCATGAAGGTAAGGTAACAGGTTACGCGTGCTTGGTAGGGGACAAAGTAATGAAGCCAGCACACGTAAAGGGGACCATCGATAACGCGGACCTGGCCAAATTGGCCTTCAAGCGGTCATCTAAGTACGACCTTGAATGCGCGCAGATACCCGTGCACATGAAGTC</w:t>
      </w:r>
      <w:r w:rsidRPr="00EF0CD8">
        <w:rPr>
          <w:rFonts w:ascii="Courier New" w:hAnsi="Courier New" w:cs="Courier New"/>
        </w:rPr>
        <w:t>CGACGCTTCGAAGTTCACCCATGAGAAACCGGAGGGGTACTACAACTGGCACCACGGAGCAGTACAGTACTCAGGAGGCCGATTCACCATCCCTACAGGTGCGGGCAAACCAGGGGATAGTGGTAGACCGATCTTCGACAACAAGGGGCGCGTGGTGGCCATAGTTTTAGGAGGAGCTAATGAAGGAGCCCGTACAGCCCTCTCGGTGGTGACCTGGAACAAAGACATCGTCACGAAAATCACCCCTGAGGGGGCC</w:t>
      </w:r>
      <w:r w:rsidRPr="00EF0CD8">
        <w:rPr>
          <w:rFonts w:ascii="Courier New" w:hAnsi="Courier New" w:cs="Courier New"/>
        </w:rPr>
        <w:t>GAAGAGTGGAGTCTGGCCATTCCAGTTATGTGCCTGCTGGCAAATACCACGTTCCCCTGCTCCCAGCCCCCTTGCACACCCTGCTGCTACGAAAAAGAGCCGGAGAAAACCTTGCGCATGCTTGAAGACAATGTCATGAGCCCCGGGTACTATCAGCTGCTACAAGCATCCTTAACATGTTCTCCCCGACGCCGGCGGCGCAGTATTAAGGACCACTTCAATGTCTATAAAGCCACAAGACCGTACCTAGCTCACT</w:t>
      </w:r>
      <w:r w:rsidRPr="00EF0CD8">
        <w:rPr>
          <w:rFonts w:ascii="Courier New" w:hAnsi="Courier New" w:cs="Courier New"/>
        </w:rPr>
        <w:t>GTCCCGACTGTGGAGAAGGGCACTCGTGCCATAGTCCCGTAGCGCTAGAACGCATCAGAAACGAAGCGACAGACGGGACGTTGAAAATCCAGGTTTCCTTGCAAATCGGAATAAAGACGGATGATAGCCATGATTGGACCAAGCTGCGTTATATGGACAATCACATGCCAGCAGACGCAGAGCGGGCCGGGCTATTTGTAAGAACGTCAGCACCGTGCACGATTACTGGAACAATGGGACACTTCATTCTGGCCCG</w:t>
      </w:r>
      <w:r w:rsidRPr="00EF0CD8">
        <w:rPr>
          <w:rFonts w:ascii="Courier New" w:hAnsi="Courier New" w:cs="Courier New"/>
        </w:rPr>
        <w:t>ATGTCCGAAAGGAGAAACTCTGACGGTGGGGTTCACTGATGGTAGAAAGATCAGTCACTCATGTACGCACCCATTTCACCACGACCCTCCTGTGATAGGCCGGGAAAAATTCCATTCCCGACCGCAGCACGGTAGGGAACTACCTTGCAGCACGTACGCGCAGAGCACCGCTGCAACTGCCGAGGAGATAGAGGTACATATGCCCCCAGACACCCCAGATCGCACATTAATGTCACAACAGTCCGGCAATGTAAAG</w:t>
      </w:r>
      <w:r w:rsidRPr="00EF0CD8">
        <w:rPr>
          <w:rFonts w:ascii="Courier New" w:hAnsi="Courier New" w:cs="Courier New"/>
        </w:rPr>
        <w:t>ATCACAGTCAATAGTCAGACGGTGCGGTACAAGTGCAATTGTGGTGACTCAAGTGAAGGATTAACCACTACAGATAAAGTGATTAATAACTGCAAGGTTGATCAATGCCATGCCGCGGTCACCAATCACAAAAAATGGCAGTATAATTCCCCTCTGGTCCCGCGCAATGCTGAATCCGGGGACCGGAAAGGAAAACTTCACATTCCATTTCCTCTGGCAAATGTGACATGCAGGGTGCCTAAAGCAAGAAACCCCA</w:t>
      </w:r>
      <w:r w:rsidRPr="00EF0CD8">
        <w:rPr>
          <w:rFonts w:ascii="Courier New" w:hAnsi="Courier New" w:cs="Courier New"/>
        </w:rPr>
        <w:t>CCGTGACGTACGGAAAAAACCAAGTCATCATGTTGCTGTATCCTGACCACCCAACGCTCCTGTCCTACAGGAATATGGGAGAAGAACCAAACTATCAAGAAGAGTGGGTGACGCATAAGAAGGAGATCAGGTTAACCGTGCCGACTGAAGGGCTCGAGGTCACGTGGGGTAACAATGAGCCGTACAAGTATTGGCCGCAGTTATCCACAAACGGTACAGCCCACGGCCACCCGCATGAGATAATTCTGTATTATTA</w:t>
      </w:r>
      <w:r w:rsidRPr="00EF0CD8">
        <w:rPr>
          <w:rFonts w:ascii="Courier New" w:hAnsi="Courier New" w:cs="Courier New"/>
        </w:rPr>
        <w:t>TGAGCTGTACCCAACTATGACTGTGGTAGTTGTGTCAGTGGCCTCGTTCATACTCCTGTCGATGGTGGGTGTGGCAGTGGGGATGTGCATGTGTGCACGACGCAGATGCATTACACCGTACGAACTGACACCAGGAGCTACCGTCCCTTTCCTGCTTAGCCTAATATGCTGCATTAGGACAGCTAAAGCGGCCACATACCAGGAGGCCGCGGTATACCTGTGGAACGAGCAGCA</w:t>
      </w:r>
      <w:r w:rsidRPr="00EF0CD8">
        <w:rPr>
          <w:rFonts w:ascii="Courier New" w:hAnsi="Courier New" w:cs="Courier New"/>
        </w:rPr>
        <w:lastRenderedPageBreak/>
        <w:t>GCCTTTATTTTGGCTGCAAGCC</w:t>
      </w:r>
      <w:r w:rsidRPr="00EF0CD8">
        <w:rPr>
          <w:rFonts w:ascii="Courier New" w:hAnsi="Courier New" w:cs="Courier New"/>
        </w:rPr>
        <w:t>CTTATTCCGCTGGCAGCCCTGATTGTCCTATGTAACTGTCTGAGACTCTTACCATGCTGTTGTAAAATGTTGACTTTTTTAGCCGTACTGAGCGTCGGTGCCCACACTGTGAGCGCGTACGAACACGTAACAGTGATCCCGAACACGGTGGGAGTACCGTATAAGACTCTAGTCAACAGACCGGGCTACAGCCCCATGGTACTGGAGATGGAGCTTCTGTCTGTCACCTTGGAACCAACGCTATCGCTTGATTACA</w:t>
      </w:r>
      <w:r w:rsidRPr="00EF0CD8">
        <w:rPr>
          <w:rFonts w:ascii="Courier New" w:hAnsi="Courier New" w:cs="Courier New"/>
        </w:rPr>
        <w:t>TCACGTGCGAGTATAAAACCGTTATCCCGTCTCCGTACGTGAAATGCTGCGGTACAGCAGAGTGTAAGGACAAGAGCCTACCTGATTACAGCTGTAAGGTCTTCACCGGCGTCTACCCATTCATGTGGGGCGGCGCCTACTGCTTCTGCGACACCGAAAATACGCAATTGAGCGAAGCACATGTGGAGAAGTCCGAATCATGCAAAACAGAATTTGCATCAGCATACAGGGCTCATACCGCATCCGCATCAGCTAA</w:t>
      </w:r>
      <w:r w:rsidRPr="00EF0CD8">
        <w:rPr>
          <w:rFonts w:ascii="Courier New" w:hAnsi="Courier New" w:cs="Courier New"/>
        </w:rPr>
        <w:t>GCTCCGCGTCCTTTACCAAGGAAATAATATCACTGTAGCTGCTTATGCAAACGGCGACCATGCCGTCACAGTTAAGGACGCCAAATTCATAGTGGGGCCAATGTCTTCAGCCTGGACACCTTTCGACAATAAAATCGTGGTGTACAAAGGCGACGTCTACAACATGGACTACCCGCCCTTCGGCGCAGGAAGACCAGGACAATTTGGCGACATCCAAAGTCGCACGCCTGAGAGCGAAGACGTCTATGCTAATACA</w:t>
      </w:r>
      <w:r w:rsidRPr="00EF0CD8">
        <w:rPr>
          <w:rFonts w:ascii="Courier New" w:hAnsi="Courier New" w:cs="Courier New"/>
        </w:rPr>
        <w:t>CAACTGGTACTGCAGAGACCGTCCGCGGGTACGGTGCACGTGCCGTACTCTCAGGCACCATCTGGCTTCAAGTATTGGCTAAAAGAACGAGGGGCGTCGCTACAGCACACAGCACCATTTGGCTGTCAAATAGCAACAAACCCGGTAAGAGCGATGAACTGCGCCGTAGGGAACATGCCTATCTCCATCGACATACCGGACGCGGCCTTTACCAGGGTCGTCGACGCGCCATCTTTAACGGACATGTCGTGTGAGG</w:t>
      </w:r>
      <w:r w:rsidRPr="00EF0CD8">
        <w:rPr>
          <w:rFonts w:ascii="Courier New" w:hAnsi="Courier New" w:cs="Courier New"/>
        </w:rPr>
        <w:t>TATCAGCCTGCACCCATTCCTCAGACTTTGGGGGCGTAGCCATCATTAAATATGCAGCCAGTAAGAAAGGCAAGTGTGCAGTGCACTCGATGACTAACGCCGTCACTATTCGGGAAGCTGAAATAGAAGTGGAAGGGAACTCTCAGTTGCAAATCTCTTTTTCGACGGCCCTAGCCAGCGCCGAATTCCGCGTACAAGTCTGTTCTACACAAGTACACTGTGCAGCCGAGTGCCATCCACCGAAAGACCATATAGT</w:t>
      </w:r>
      <w:r w:rsidRPr="00EF0CD8">
        <w:rPr>
          <w:rFonts w:ascii="Courier New" w:hAnsi="Courier New" w:cs="Courier New"/>
        </w:rPr>
        <w:t>CAATTACCCGGCGTCACACACCACCCCCGGGGTCCAAGACATTTCCGCTACGGCGATGTCATGGGTGCAGAAGATCACGGGAGGTGTGGGACTGGTTGTCGCTGTTGCAGCACTGATCCTAATCGTGGTGCTATGCGTGTCGTTTAGCAGGCACTAACTTGACAACTAGGTATGAAGGCATACGCGTCCCTAAAGAGACACACCACATATAGCTAAGAATCAATAGATAAGTATAGATCAAAGGGCTGAACAATCC</w:t>
      </w:r>
      <w:r w:rsidRPr="00EF0CD8">
        <w:rPr>
          <w:rFonts w:ascii="Courier New" w:hAnsi="Courier New" w:cs="Courier New"/>
        </w:rPr>
        <w:t>CTGAATAGTAACAAAATATAAAAATCAACAAAAATCATAAAATAGAAAACTAGAAATAGAAGTAGGTAAGAAGGTATATGTGTCCCCTAAGAGACACACCATATATAGCTAAGAATCAATAGATAAGCATAGATCAAAGGGCTGAATAACCCCTGAATAATAACAAAATATAAAAACCAATAAAAATCATAAAATAGAAAACCATAAACAGAAGTAGTTCAAAGGGCTATGAAACCCCTGAATAGTAACAAAATAT</w:t>
      </w:r>
      <w:r w:rsidRPr="00EF0CD8">
        <w:rPr>
          <w:rFonts w:ascii="Courier New" w:hAnsi="Courier New" w:cs="Courier New"/>
        </w:rPr>
        <w:t>AAAACTAATAAAAA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451622|2013|Micronesia: Yap State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TAGTTTCTTACTGCTCTACTCTGCAAAGCAAGAGATTAATAACCCATCATGGATTCTGTGTACGTGGATATAGACGCTGACAGCGCCTTTTTGAAGGCCCTGCAACGTGCGTACCCCATGTTTGAGGTGGAACCTAGGCAGGTCACATCAAATGACCATGCTA</w:t>
      </w:r>
      <w:r w:rsidRPr="00EF0CD8">
        <w:rPr>
          <w:rFonts w:ascii="Courier New" w:hAnsi="Courier New" w:cs="Courier New"/>
        </w:rPr>
        <w:t>ATGCTAGAGCGTTCTCGCATCTAGCCATAAAACTAATAGAGCAGGAAATTGATCCCGACTCAACCATCCTGGATATAGGTAGTGCGCCAGCAAGGAGGATGATGTCGGACAGGAAGTACCACTGCGTTTGCCCGATGCGCAGCGCAGAAGATCCCGAGAGACTCGCTAATTATGCGAGAAAGCTCGCATCTGCCGCAGGAAAAGTCCTGGACAGAAACATTTCTGGAAAGATCGGGGACTTACAAGAGGTGATGGC</w:t>
      </w:r>
      <w:r w:rsidRPr="00EF0CD8">
        <w:rPr>
          <w:rFonts w:ascii="Courier New" w:hAnsi="Courier New" w:cs="Courier New"/>
        </w:rPr>
        <w:t>CGTGCCAGACACGGAGACGCCAACATTTTGCTTACACACAGATGTCTCATGTAGACAGAGAGCAGACGTCGCGATATACCAAGACGTCTATGCTGTACATGCACCCACGTCGCTATATCACCAGGCGATTAAAGGAGTCCGAGTGGCGTACTGGGTAGGGTTCGACACAACCCCGTTCATGTACAACGCTATGGCGGGTGCCTACCCCTCATACTCGACAAATTGGGCGGATGAGCAGGTACTGAAGGCTAAGAAC</w:t>
      </w:r>
      <w:r w:rsidRPr="00EF0CD8">
        <w:rPr>
          <w:rFonts w:ascii="Courier New" w:hAnsi="Courier New" w:cs="Courier New"/>
        </w:rPr>
        <w:t>ATAGGATTATGTTCAACAGACCTGACAGAAGGTAGACGAGGCAAATTGTCTATCATGAGAGGGAAAAAGCTAAAACCGTGCGACCGTGTGCTGTTCTCAGTAGGGTCAACGCTTTACCCGGAAAGCCGCATGCTACTTAAGAGCTGGCACCTACCATCGGTGTTCCATCTAAAGGGCAAGCTTAGCTTCACATGCCGCTGTGACACAGTGGTTTCGTGTGAGGGCTACGTCGTTAAGAGAATAACGATGAGCCCAG</w:t>
      </w:r>
      <w:r w:rsidRPr="00EF0CD8">
        <w:rPr>
          <w:rFonts w:ascii="Courier New" w:hAnsi="Courier New" w:cs="Courier New"/>
        </w:rPr>
        <w:t>GCCTTTATGGAAAAACCACGGGGTATGCGGTAACCCACCACGCAGACGGATTCTTGATGTGCAAGACTACCGACACGGTAGACGGTGAAAGAGTGTCATTCTCGGTGTGCACGTACGTGCCGGCGACCATTTGTGATCAAATGACCGGCATCCTTGCTACAGAAGTCACGCCGGAGGATGCACAGAAGCTGTTGGTGGGGCTGAACCAGAGAATAGTGGTTAACGGCAGAACGCAACGGAACACGAACACCATGAA</w:t>
      </w:r>
      <w:r w:rsidRPr="00EF0CD8">
        <w:rPr>
          <w:rFonts w:ascii="Courier New" w:hAnsi="Courier New" w:cs="Courier New"/>
        </w:rPr>
        <w:t>GAACTACCTGCTTCCCGTGGTCGCCCAGGCCTTCAGTAAGTGGGCGAAGGAGTGCCGGAAGGACATGGAAGATGAGAAGCTTCTGGGGGTCAGAGAAAGAACACTGACCTGCTGCTGTCTGTGGGCATTTAAGAAGCAGAAAACACACACGGTCTACAAGAGGCCTGATACCCAGTCAATCCAGAAGGTTCAGGCCGAATTCGACAGCTTTGTAGTACCAGGCCTGTGGTCGTCCGGGTTGTCAATCCCGTTGAGG</w:t>
      </w:r>
      <w:r w:rsidRPr="00EF0CD8">
        <w:rPr>
          <w:rFonts w:ascii="Courier New" w:hAnsi="Courier New" w:cs="Courier New"/>
        </w:rPr>
        <w:t>ACTAGAATCAAGTGGCTGTTACGCAAGGTGCCGAAAGCAGACCTGATCCCATACAGCGGAAATGCCCAAGAAGCCCAGGATGCTGAAAAAGAAGCAGAGGAAGAACGAGAAGCAGAACTGACTCATGAGGCTCTACCACCCCTACAGGCAGCACAGGAAGATGTCCAGGTCGAAATCGACGTGGAACAACTTGAGGATAGAGCTGGTGCTGGAATAATAGAGACTCCGAGAGGCGCTATTAAAGTTACTGCCCAAC</w:t>
      </w:r>
      <w:r w:rsidRPr="00EF0CD8">
        <w:rPr>
          <w:rFonts w:ascii="Courier New" w:hAnsi="Courier New" w:cs="Courier New"/>
        </w:rPr>
        <w:t>TAACGGACCACGTCGTGGGGGAGTACCTGGTACTTTCCCCGCAGACCGTATTACGCAGCCAGAAGCTCAGCCTGATCCACGCTTTAGCGGAGCAAGTGAAGACGTGTACGCATAGCGGACGAGCAGGGAGGTATGCGGTCGAAGCGTACGATGGCCGAGTCCTAGTGCCCTCAGGCTATGCAATTTCGCCCGAAGACTTCCAGAGTCTAAGCGAAAGCGCAACGATGGTGTACAACGAAAGAGAGTTCGTAAACAG</w:t>
      </w:r>
      <w:r w:rsidRPr="00EF0CD8">
        <w:rPr>
          <w:rFonts w:ascii="Courier New" w:hAnsi="Courier New" w:cs="Courier New"/>
        </w:rPr>
        <w:t>AAAGTTACACCACATTGCGATGCACGGACCAGCTCTGAACACTGACGAAGAGTCGTATGAGCTTGTGAGGGCAGAGAGGACAGAACACGAGTACGTCTACGACGTGGACCAGAGAAGATGCTGCAAGAAGGAAGAAGCTGCAGGATTGGTACTGGTGGGCGACTTGACTAATCCGCCCTACCACGAATTTGCATACGAAGGGCTAAAAATTCGCCCCGCTTGTCCATATAAAATTGCAGTCATAGGAGTCTTCGGG</w:t>
      </w:r>
      <w:r w:rsidRPr="00EF0CD8">
        <w:rPr>
          <w:rFonts w:ascii="Courier New" w:hAnsi="Courier New" w:cs="Courier New"/>
        </w:rPr>
        <w:t>GTACCAGGATCTGGTAAGTCAGCC</w:t>
      </w:r>
      <w:r w:rsidRPr="00EF0CD8">
        <w:rPr>
          <w:rFonts w:ascii="Courier New" w:hAnsi="Courier New" w:cs="Courier New"/>
        </w:rPr>
        <w:lastRenderedPageBreak/>
        <w:t>ATTATCAAGAACCTAGTTACCAGGCAAGACCTGGTGACTAGCGGAAAGAAAGAAAACTGCCAAGAAATCAGCACCGACGTGATGAGACAGAGAGGTCTAGAAATATCTGCACGTACGGTTGATTCGCTGCTCTTGAATGGATGCAATAGACCAGTCGACGTGTTGTACGTAGACGAGGCGTTTGCGTGCCACTCTGGAACGTTACTTGCCTTGATCGCCTTGGTGAGACCAA</w:t>
      </w:r>
      <w:r w:rsidRPr="00EF0CD8">
        <w:rPr>
          <w:rFonts w:ascii="Courier New" w:hAnsi="Courier New" w:cs="Courier New"/>
        </w:rPr>
        <w:t>GACTGAAAGTTGTACTTTGTGGTGACCCGAAGCAGTGCGGCTTCTTCAATATGATGCAGATGAAAGTCAACTACAATCATAACATCTGCACTCAAGTGTACCACAAAAGTATTTCCAGGCGGTGTACACTGCCTGTGACTGCCATTGTGTCGTCGTTGCATTACGAAGGCAAAATGCGCACTACGAATGAGTACAACATGCCGATTGTAGTGGACACTACGGGCTCAACAAAACCTGACCCTGGAGACCTCGTGTT</w:t>
      </w:r>
      <w:r w:rsidRPr="00EF0CD8">
        <w:rPr>
          <w:rFonts w:ascii="Courier New" w:hAnsi="Courier New" w:cs="Courier New"/>
        </w:rPr>
        <w:t>AACGTGCTTCAGAGGGTGGGTTAAACAACTGCAAATTGACTATCGTGGACACGAGGTCATGACAGCAGCCGCATCCCAAGGGTTAACCAGAAAAGGAGTTTACGCAGTTAGGCAAAAAGTTAACGAAAACCCACTCTATGCATCAACATCAGAGCACGTCAACGTACTCCTAACGCGTACGGAAGGTAAACTGGTATGGAAGACACTCTCTGGTGACCCGTGGATAAAGACGCTGCAGAACCCACCGAAAGGAAAC</w:t>
      </w:r>
      <w:r w:rsidRPr="00EF0CD8">
        <w:rPr>
          <w:rFonts w:ascii="Courier New" w:hAnsi="Courier New" w:cs="Courier New"/>
        </w:rPr>
        <w:t>TTCAAGGCAACTATTAAGGAGTGGGAGGTGGAGCACGCATCGATAATGGCGGGCATCTGCAGTCACCAAGTGACCTTTGACACGTTCCAAAACAAAGCCAACGTTTGCTGGGCTAAGAGCTTGGTCCCTATCCTCGAAACAGCGGGGATTAAACTAAATGATAGGCAGTGGTCCCAGATAATTCAAGCTTTCAAAGAAGACAAAGCATACTCACCCGAAGTAGCCCTGAATGAAATATGCACGCGCATGTATGGGG</w:t>
      </w:r>
      <w:r w:rsidRPr="00EF0CD8">
        <w:rPr>
          <w:rFonts w:ascii="Courier New" w:hAnsi="Courier New" w:cs="Courier New"/>
        </w:rPr>
        <w:t>TGGATCTAGACAGCGGGCTATTCTCTAAACCGTTGGTATCTGTGTATTACGCGGATAACCACTGGGATAATAGGCCGGGAGGAAAGATGTTCGGATTCAACCCTGAGGCAGCGTCCATTCTAGAAAGAAAGTACCCGTTTACAAAAGGAAAGTGGAACATCAACAAGCAGATCTGCGTGACTACCAGGAGGATAGAAGACTTCAACCCTACCACCAACATTATACCGGCCAACAGGAGACTACCACACTCATTAGT</w:t>
      </w:r>
      <w:r w:rsidRPr="00EF0CD8">
        <w:rPr>
          <w:rFonts w:ascii="Courier New" w:hAnsi="Courier New" w:cs="Courier New"/>
        </w:rPr>
        <w:t>GGCCGAACACCGCCCAGTAAAAGGGGAAAGAATGGAATGGCTGGTTAACAAGATAAACGGACATCATGTGCTCCTGGTTAGCGGCTATAACCTTGCACTGCCTACTAAGAGAGTCACCTGGGTAGCGCCACTAGGTGTCCGCGGAGCGGACTATACATACAACCTAGAGCTGGGTCTACCGGCAACACTTGGTAGGTATGACCTAGTGGTCATAAACATCCACACACCTTTTCGCATACACCATTACCAACAGTGC</w:t>
      </w:r>
      <w:r w:rsidRPr="00EF0CD8">
        <w:rPr>
          <w:rFonts w:ascii="Courier New" w:hAnsi="Courier New" w:cs="Courier New"/>
        </w:rPr>
        <w:t>GTAGATCACGCAATGAAACTGCAAATGCTAGGAGGTGACTCACTGAGACTGCTCAAACCGGGTGGCTCTCTATTGATCAGAGCATACGGTTACGCAGATAGAACCAGTGAACGAGTAATCTGCGTACTGGGACGTAAGTTTAGATCGTCCAGAGCATTGAAACCACCATGTATCACCAGTAATACTGAGATGTTCTTCCTATTTAGCAGTTTTGACAATGGCAGAAGGAATTTTACAACGCATGTTATGAACAATC</w:t>
      </w:r>
      <w:r w:rsidRPr="00EF0CD8">
        <w:rPr>
          <w:rFonts w:ascii="Courier New" w:hAnsi="Courier New" w:cs="Courier New"/>
        </w:rPr>
        <w:t>AACTGAACGCAGCCTTTGTAGGACAGGCCACCCGAGCAGGATGTGCACCATCGTACCGGGTAAAGCGCATGGACATCGCGAAGAACGATGAAGAGTGCGTGGTCAACGCCGCCAACCCTCGTGGGTTACCGGGTGACGGTGTTTGCAAGGCAGTATATAAAAAATGGCCGGAGTCCTTTAAAAATAGTGCAACACCAGTAGGAACCGCAAAAACAGTTATGTGCGGTACATATCCAGTAATCCATGCCGTAGGACC</w:t>
      </w:r>
      <w:r w:rsidRPr="00EF0CD8">
        <w:rPr>
          <w:rFonts w:ascii="Courier New" w:hAnsi="Courier New" w:cs="Courier New"/>
        </w:rPr>
        <w:t>AAACTTCTCAAATTACACGGAGTCCGAAGGGGACCGGGAATTGGCGGCTGCCTATCGAGAAGTCGCAAAGGAAGTAACTAGACTGGGAGTAAATAGCGTAGCTATACCTCTCCTCTCCACAGGTGTATACTCAGGAGGGAAAGACAGGCTAACCCAGTCACTGAACCACCTCTTTACAGCCATGGACTCGACGGATGCAGACGTGGTCATCTACTGCCGAGACAAGGAATGGGAGAAGAAAATATCTGAGGCCATA</w:t>
      </w:r>
      <w:r w:rsidRPr="00EF0CD8">
        <w:rPr>
          <w:rFonts w:ascii="Courier New" w:hAnsi="Courier New" w:cs="Courier New"/>
        </w:rPr>
        <w:t>CAGATGCGGACCCAAGTGGAGCTGCTGGATGAGCACATCTCCATAGACTGCGATGTCATTCGCGTGCACCCTGACAGTAGTTTGGCAGGTAGAAAAGGATACAGCACCACGGAAGGCGCACTGTATTCATATCTAGAAGGGACACGTTTTCACCAGACGGCAGTGGATGTGGCAGAGATACATACTATGTGGCCAAAGCAAATAGAGGCCAATGAGCAAGTCTGCCTATATGCCCTGGGGGAAAGTATTGAGTCAA</w:t>
      </w:r>
      <w:r w:rsidRPr="00EF0CD8">
        <w:rPr>
          <w:rFonts w:ascii="Courier New" w:hAnsi="Courier New" w:cs="Courier New"/>
        </w:rPr>
        <w:t>TCAGGCAGAAATGCCCGGTGGATGATGCAGATGCATCATCTCCCCCGAAAACCGTCCCGTGCCTTTGCCGTTATGCCATGACTCCTGAACGCGTCACCCGACTTCGCATGAACCATGTCACAAACATAATTGTGTGTTCTTCATTTCCCCTTCCAAAGTACAAGATAGAAGGAGTGCAAAAAGTCAAATGCTCCAAGGTAATGTTATTTGATCACAATGTGCCATCGCGCGTAAGTCCAAGGGAATACAGATCTTC</w:t>
      </w:r>
      <w:r w:rsidRPr="00EF0CD8">
        <w:rPr>
          <w:rFonts w:ascii="Courier New" w:hAnsi="Courier New" w:cs="Courier New"/>
        </w:rPr>
        <w:t>CCAGGAGTCTGTACGGGAAGTGAGTATGACAACGTCATTGACGCATAGTCAGTTTGATCTAAGCGCCGATGGCGAGACACTGCCCGTCCCGTCAGACCTGGATGCTGACGCCCCAGCCCTAGAACCGGCCCTAGACGACGGGGCGATACATACGACCGGAAACCTTGCGGCCGTGTCTGACTGGGTAATGAGCACCGTACCCGTCGCGCCGCCTAGAAGAAGGAGAGGGAGAAACCTGACCGTGATATGTGACGAG</w:t>
      </w:r>
      <w:r w:rsidRPr="00EF0CD8">
        <w:rPr>
          <w:rFonts w:ascii="Courier New" w:hAnsi="Courier New" w:cs="Courier New"/>
        </w:rPr>
        <w:t>AGAGAAGGGAATATAACACCCATGGCTAGCGTCCGATTCTTTAGAGCAGAGCAGTGTCCGACCGTACAAGAAACAGCGGAGACGCGTGACACAGCTATTTCCTTTCGGGCACCGCCAAGTATCACCGTGGAACTGAGCCATCCACCGATCTCCTTCGGAGCACCAAGCGAGACGTTCCCCATCACATTTGGGGACTTCAACGATGGAGAAATCGAAAGCTTGTCTTCTGAGCTACTAACTTTCGGAGACTTCCTAC</w:t>
      </w:r>
      <w:r w:rsidRPr="00EF0CD8">
        <w:rPr>
          <w:rFonts w:ascii="Courier New" w:hAnsi="Courier New" w:cs="Courier New"/>
        </w:rPr>
        <w:t>CCGGTGAAGTGGATGATTTGACAGATAGCGACTGGTCCACGTGCTCAGACACGGACGACGAGTTATGACTAGATAGGGCAGGTGGGTATATATTCTCGTCGGACACTGGTCCAGGCCATTTACAACAGAAGTCGGTACGCCAGTCAGTGCTGCCGGTAAACACCCTGGAGGAGGTTCACGAGGAGAAGTGTTACCCACCTAAGCTGGATGAATTAAAGGAGCAACTACTACTTAAGAAACTCCAGGAGAGTGCGTC</w:t>
      </w:r>
      <w:r w:rsidRPr="00EF0CD8">
        <w:rPr>
          <w:rFonts w:ascii="Courier New" w:hAnsi="Courier New" w:cs="Courier New"/>
        </w:rPr>
        <w:t>CACGGCCAATAGAAGCAGGTATCAATCACGCAAAGTGGAAAATATGAAAGCAACAATCATCCAGAGACTAAAGAGAGGCTGTAAACTGTATTTAATGGCAGAGACCCCGAAAGTCCCGACTTATCGGACCGTATACCCGGCGCCTGTGTACTCGCCTCCGATCAACGTCCGATTGTCCAATCCCGAGTCCGCAGTGGCAGCATGTAATGAGTTCTTAGCTAGAAACTACCCAACTGTTTCATCATACCAAATCACC</w:t>
      </w:r>
      <w:r w:rsidRPr="00EF0CD8">
        <w:rPr>
          <w:rFonts w:ascii="Courier New" w:hAnsi="Courier New" w:cs="Courier New"/>
        </w:rPr>
        <w:t>GATGAGTATGATGCATATCTAGACATGGTGGACGGGTCGGAGAGTTGCTTGGACCGAGCGACATTCAATCCGTCAAAACTTAGGAGCTACCCGAAACAACATGCTTATCACGCGCCCTCTATCAGAAGCGCTGTACCTTCCCCATTCCAGAACACACTACAGAATGTACTGGCAGCAGCCACGAAAAGGAACTGCAACGTCACACAGATGAGGGAATTACCCACTTTGGACTCAGCAGTATTCAACGTGGAGTGTT</w:t>
      </w:r>
      <w:r w:rsidRPr="00EF0CD8">
        <w:rPr>
          <w:rFonts w:ascii="Courier New" w:hAnsi="Courier New" w:cs="Courier New"/>
        </w:rPr>
        <w:t>TTAAAAAATTCGCATGCAACCGAGAATACTGGGAAGAATTTGCTGCCAGCCCTATCAGGATAACGACTGAGAATCTAACAACCTATGTCACTAAATTAAAGGGGCCAAAAGCAGCAGCGTTGCTTGCAAGAACCCATAATCTGCTGCCGCTGCAGGATGTAC</w:t>
      </w:r>
      <w:r w:rsidRPr="00EF0CD8">
        <w:rPr>
          <w:rFonts w:ascii="Courier New" w:hAnsi="Courier New" w:cs="Courier New"/>
        </w:rPr>
        <w:lastRenderedPageBreak/>
        <w:t>CAATGGATAGGTTCACAGTAGATATGAAAAGGGACGTGAAGGTAACTCCTGGCACAAAGCATACAGAGGAAAGGCCTAAGGTGCAGGTTATACA</w:t>
      </w:r>
      <w:r w:rsidRPr="00EF0CD8">
        <w:rPr>
          <w:rFonts w:ascii="Courier New" w:hAnsi="Courier New" w:cs="Courier New"/>
        </w:rPr>
        <w:t>GGCGGCTGAACCCTTGGCAACAGCGTACCTATGTGGAATTCACAGAGAATTGGTTAGGAGATTGAACGCCGTCCTCCTACCCAACGTGCATACACTATTTGACATGTCTGCCGAGGACTTCGATGCCATTATAGCCGCACACTTTAAGCCAGGAGACGCCGTTTTAGAAACGGACATAGCCTCCTTTGATAAGAGCCAGGATGATTCACTTGCGCTTACCGCCTTAATGCTGTTAGAAGATTTGGGAGTGGATCAC</w:t>
      </w:r>
      <w:r w:rsidRPr="00EF0CD8">
        <w:rPr>
          <w:rFonts w:ascii="Courier New" w:hAnsi="Courier New" w:cs="Courier New"/>
        </w:rPr>
        <w:t>TCCTTGTTGGACCTGATAGAGGCTGCTTTTGGAGAGATTTCCAGCTGTCACCTGCCGACAGGTACGCGCTTCAAGTTCGGCGCTATGATGAAATCCGGTATGTTCCTAACTCTGTTCGTCAACACATTGTTAAATATCACCATCGCTAGCCGGGTGTTGGAAGATCGTCTGACAAAATCTGCATGCGCGGCCTTCATCGGCGACGACAACATAATACATGGTGTCGTCTCCGATGAATTGATGGCAGCCAGATGCG</w:t>
      </w:r>
      <w:r w:rsidRPr="00EF0CD8">
        <w:rPr>
          <w:rFonts w:ascii="Courier New" w:hAnsi="Courier New" w:cs="Courier New"/>
        </w:rPr>
        <w:t>CTACTTGGATGAACATGGAAGTGAAGATCATAGATGCAGTTGTATCCCAGAAAGCTCCCTACTTTTGTGGAGGGTTTATACTGCATGATACTGTGACAGGAACAGCTTGCAGGGTGGCGGACCCGCTAAAAAGGTTATTTAAACTGGGCAAACCGTTAGCGGCAGGTGACGAACAAGACGAAGACAGAAGGCGGGCGCTGGCTGATGAAGTAATCAGATGGCAACGAACAGGGCTAATAGATGAGCTGGAGAAAGC</w:t>
      </w:r>
      <w:r w:rsidRPr="00EF0CD8">
        <w:rPr>
          <w:rFonts w:ascii="Courier New" w:hAnsi="Courier New" w:cs="Courier New"/>
        </w:rPr>
        <w:t>GGTGTACTCTAGGTACGAAGTGCAGGGTATATCAGTTGCTGTAATGTCCATGGCCACCTTCGCAAGCTCCAGATCCAACTTCGAGAAGCTCAGAGGACCCGTCATAACCTTGTACGGCGGTCCTAAATAGGTACGCACTACAGCTACCTATTTTGCAAAAGCCGACAGCAGGTACCTAAATACCAATCAGCCATAATGGAGTTTATCCCAACCCAAACTTTCTACAATAGGAGGTACCAGCCTCGACCTTGGACTC</w:t>
      </w:r>
      <w:r w:rsidRPr="00EF0CD8">
        <w:rPr>
          <w:rFonts w:ascii="Courier New" w:hAnsi="Courier New" w:cs="Courier New"/>
        </w:rPr>
        <w:t>CGCGCCCTACTATCCAAGTCATCAGACCCAGACCGCGTCCGCAAAGGAAGGCCGGGCAACTTGCCCAGCTGATCTCAGCAGTTAATAAACTGACAATGCGCGTGGTACCTCAACAGAAACCGCGCAAGAATCGGAAGAATAAGAAGCAAAAGCAAAAGCAGCAGGCGCCACGAAACAATACGAATCAAAAGAAGCAGCCCCCTAAAAAGAAACCGGTTCAAAAGAAAAAGAAGCCGGGCCGCAGAGAGAGAATGTG</w:t>
      </w:r>
      <w:r w:rsidRPr="00EF0CD8">
        <w:rPr>
          <w:rFonts w:ascii="Courier New" w:hAnsi="Courier New" w:cs="Courier New"/>
        </w:rPr>
        <w:t>CATGAAAATCGAAAATGATTGCATCTTCGAAGTCAAGCATGAAGGTAAGGTAACAGGTTACGCGTGCTTGGTAGGGGACAAAGTAATGAAGCCAGCACACGTAAAGGGGACCATCGATAACGCGGACCTGGCCAAATTGGCCTTCAAGCGGTCATCTAAGTACGACCTTGAATGCGCGCAGATACCCGTGCACATGAAGTCCGACGCTTCGAAGTTCACCCATGAGAAACCGGAGGGGTACTACAACTGGCACCAC</w:t>
      </w:r>
      <w:r w:rsidRPr="00EF0CD8">
        <w:rPr>
          <w:rFonts w:ascii="Courier New" w:hAnsi="Courier New" w:cs="Courier New"/>
        </w:rPr>
        <w:t>GGAGCAGTACAGTACTCAGGAGGCCGATTCACCATCCCTACAGGTGCGGGCAAACCAGGGGATAGTGGTAGACCGATCTTCGACAACAAGGGGCGCGTGGTGGCCATAGTTTTAGGAGGAGCTAATGAAGGAGCCCGTACAGCCCTCTCGGTGGTGACCTGGAACAAAGACATCGTCACGAAAATCACCCCTGAGGGGGCCGAAGAGTGGAGTCTGGCCATTCCAGTTATGTGCCTGCTGGCAAATACCACGTTCC</w:t>
      </w:r>
      <w:r w:rsidRPr="00EF0CD8">
        <w:rPr>
          <w:rFonts w:ascii="Courier New" w:hAnsi="Courier New" w:cs="Courier New"/>
        </w:rPr>
        <w:t>CCTGCTCCCGGCCCCCTTGCACACCCTGCTGCTACGAAAAAGAGCCGGAGAAAACCTTGCGCATGCTTGAAGACAATGTCATGAGCCCCGGGTACTATCAGCTGCTACAAGCATCCTTAACATGTTCTCCCCGACGCCAGCGGCGCAGTATTAAGGACCACTTCAATGTCTATAAAGCCACAAGACCGTACCTAGCTCACTGTCCCGACTGTGGAGAAGGGCACTCGTGCCATAGTCCCGTAGCGCTAGAACGCAT</w:t>
      </w:r>
      <w:r w:rsidRPr="00EF0CD8">
        <w:rPr>
          <w:rFonts w:ascii="Courier New" w:hAnsi="Courier New" w:cs="Courier New"/>
        </w:rPr>
        <w:t>CAGAAACGAAGCGACAGACGGGACGTTGAAAATCCAGGTTTCCTTGCAAATCGGAATAAAGACGGATGATAGCCATGATTGGACCAAGCTGCGTTATATGGACAATCACATGCCAGCAGACGCAGAGCGGGCCGGGCTATTTGTAAGAACGTCAGCACCGTGCACGATTACTGGAACAATGGGACACTTCATTCTGGCCCGATGTCCGAAAGGAGAAACTCTGACGGTGGGGTTCACTGACGGTAGGAAGATCAGT</w:t>
      </w:r>
      <w:r w:rsidRPr="00EF0CD8">
        <w:rPr>
          <w:rFonts w:ascii="Courier New" w:hAnsi="Courier New" w:cs="Courier New"/>
        </w:rPr>
        <w:t>CACTCATGTACGCACCCATTTCACCATGACCCTCCTGTGATAGGCCGGGAAAAATTCCATTCCCGACCGCAGCACGGTAGGGAACTACCTTGCAGCACGTACGCGCAGAGCACCGCTGCAACTGCCGAGGAGATAGAGGTACATATGCCCCCAGACACCCCAGATCGCACATTAATGTCACAACAGTCCGGCAATGTAAAGATCACAGTCAATAGTCAGACGGTGCGGTACAAGTGCAATTGTGGTGACTCAAGTG</w:t>
      </w:r>
      <w:r w:rsidRPr="00EF0CD8">
        <w:rPr>
          <w:rFonts w:ascii="Courier New" w:hAnsi="Courier New" w:cs="Courier New"/>
        </w:rPr>
        <w:t>AAGGATTAACCACTACAGATAAAGTGATTAATAACTGCAAGGTCGATCAATGCCATGCCGCGGTCACCAATCACAAAAAATGGCAGTATAATTCCCCTCTGGTCCCGCGTAATGCTGAATTCGGGGACCGGAAAGGAAAAGTTCACATTCCATTTCCTCTGGCAAATGTGACATGCAGGGTGCCTAAAGCAAGAAACCCCACCGTGACGTACGGAAAAAACCAAGTCATCATGTTGCTGTATCCTGACCACCCAAC</w:t>
      </w:r>
      <w:r w:rsidRPr="00EF0CD8">
        <w:rPr>
          <w:rFonts w:ascii="Courier New" w:hAnsi="Courier New" w:cs="Courier New"/>
        </w:rPr>
        <w:t>GCTCCTGTCCTACAGGAATATGGGAGAAGAACCAAACTATCAAGAAGAGTGGGTGACGCTTAAGAAGGAGATCAGGTTAACCGTGCCGACTGAAGGGCTCGAGGTCACGTGGGGTAACAATGAGCCGTACAAGTATTGGCCGCAGTTATCCACAAACGGTACAGCCCACGGCCACCCGCATGAGATAATTCTGTATTATTATGAGCTGTACCCAACTATGACTGTGGTAGTTTTGTCAGTGGCCTCGTTCATACTC</w:t>
      </w:r>
      <w:r w:rsidRPr="00EF0CD8">
        <w:rPr>
          <w:rFonts w:ascii="Courier New" w:hAnsi="Courier New" w:cs="Courier New"/>
        </w:rPr>
        <w:t>CTGTCGATGGTGGGTGTGGCAGTGGGGATGTGCATGTGTGCACGACGCAGATGCATTACACCGTACGAACTGACACCAGGAGCTACCGTCCCTTTCCTGCTTAGCCTAATATGCTGCATTAGAACAGCTAAAGCGGCCACATACCAGGAGGCCGCGGTATACCTGTGGAACGAGCAGCAGCCTTTATTTTGGCTGCAAGCCCTTATTCCGCTGGCAGCCCTGATTGTCCTATGTAACTGTCTGAGACTCTTACCAT</w:t>
      </w:r>
      <w:r w:rsidRPr="00EF0CD8">
        <w:rPr>
          <w:rFonts w:ascii="Courier New" w:hAnsi="Courier New" w:cs="Courier New"/>
        </w:rPr>
        <w:t>GCTGTTGTAAAATGTTGACTTTTTTAGCCGTACTGAGCGTCGGTGCCCACACTGTGAGCGCGTACGAACACGTAACAGTGATCCCGAACACGGTGGGAGTACCGTATAAGACTCTAGTCAACAGACCGGGCTACAGCCCCATGGTATTGGAGATGGAGCTTCTGTCTGTCACCTTGGAACCAACGCTATCGCTTGATTACATCACGTGCGAGTATAAAACCGTTATCCCGTCTCCGTACGTGAAATGCTGCGGTAC</w:t>
      </w:r>
      <w:r w:rsidRPr="00EF0CD8">
        <w:rPr>
          <w:rFonts w:ascii="Courier New" w:hAnsi="Courier New" w:cs="Courier New"/>
        </w:rPr>
        <w:t>AGCAGAGTGTAAGGACAAGAGCCTACCTGATTACAGCTGTAAGGTCTTCACCGGCGTCTACCCATTCATGTGGGGCGGCGCCTACTGCTTCTGCGACACCGAAAATACGCAATTGAGCGAAGCACATGTGGAGAAGTCCGAATCATGCAAAACAGAATTTGCATCAGCATACAGGGCTCATACCGCATCCGCATCAGCTAAGCTCCGCGTCCTTTACCAAGGAAATAATATCACTGTAGCTGCTTATGCAAACGGC</w:t>
      </w:r>
      <w:r w:rsidRPr="00EF0CD8">
        <w:rPr>
          <w:rFonts w:ascii="Courier New" w:hAnsi="Courier New" w:cs="Courier New"/>
        </w:rPr>
        <w:t>GACCATGCCGTCACAGTTAAGGACGCTAAATTCATAGTGGGGCCAATGTCTTCAGCCTGGACACCTTTCGACAATAAAATCGTGGTGTACAAAGGCGACGTCTACAACATGGACTACCCGCCCTTCGGCGCAGGAAGACCAGGACAATTTGGCGACATCCAAAGTCGCACGCCTGAGAGCGAAGACGTCTATGCTAATACACAACTGGTACTGCAGAGACCGTCCGCGGGTACGGTGCACGTGCCGTACTCTCAGG</w:t>
      </w:r>
      <w:r w:rsidRPr="00EF0CD8">
        <w:rPr>
          <w:rFonts w:ascii="Courier New" w:hAnsi="Courier New" w:cs="Courier New"/>
        </w:rPr>
        <w:t>CACCATCTGGCTTCAAGTATTGGCTAAAAGAACGAGGGGCGTCG</w:t>
      </w:r>
      <w:r w:rsidRPr="00EF0CD8">
        <w:rPr>
          <w:rFonts w:ascii="Courier New" w:hAnsi="Courier New" w:cs="Courier New"/>
        </w:rPr>
        <w:lastRenderedPageBreak/>
        <w:t>CTGCAGCACACAGCACCATTTGGCTGTCAAATAGCAACAAACCCGGTAAGAGCGATGAACTGCGCCGTAGGGAACATGCCTATCTCCATCGACATACCGGACGCGGCCTTTACCAGGGTCGTCGACGCGCCATCTTTAACGGACATGTCGTGTGAGGTATCAGCCTGCACCCATTCCTCAGACTTTGGGGGCGTAGCCATCATTAAATATGC</w:t>
      </w:r>
      <w:r w:rsidRPr="00EF0CD8">
        <w:rPr>
          <w:rFonts w:ascii="Courier New" w:hAnsi="Courier New" w:cs="Courier New"/>
        </w:rPr>
        <w:t>AGCCAGTAAGAAAGGCAAGTGTGCAGTGCACTCGATGACTAACGCCGTCACTATTCGGGAAGCTGAAATAGAAGTAGAAGGGAACTCTCAGTTGCAAATCTCTTTTTCGACGGCCCTAGCCAGCGCCGAATTTCGCGTACAAGTCTGTTCTACACAAGTACACTGTGCAGCCGAGTGCCATCCACCGAAAGACCATATAGTCAATTACCCGGCGTCACACACCACCCTCGGGGTCCAAGACATTTCCGCTACGGCG</w:t>
      </w:r>
      <w:r w:rsidRPr="00EF0CD8">
        <w:rPr>
          <w:rFonts w:ascii="Courier New" w:hAnsi="Courier New" w:cs="Courier New"/>
        </w:rPr>
        <w:t>ATGTCATGGGTGCAGAAGATCACGGGAGGTGTGGGACTGGTTGTCGCTGTTGCAGCACTGATCCTAATCGTGGTGCTATGCGTGTCGTTTAGCAGGCACTAACTTGACAACTAGGTATGAAGGCATACGCGTCCCTAAAGAGACACACCGCATATAGCTAGGAATCAACAGATAAGTATAGATCTAAGGGCTGAACAACCCCTGAATAGTAACAAAATATAAAAATCAACAAAAATCATAAAATAGAAAACTAGAA</w:t>
      </w:r>
      <w:r w:rsidRPr="00EF0CD8">
        <w:rPr>
          <w:rFonts w:ascii="Courier New" w:hAnsi="Courier New" w:cs="Courier New"/>
        </w:rPr>
        <w:t>ATAGAAGTAGGTAAGAAGGTATATGTGTCCCCTAAGAGACACACCATATATAGCTAAGAATCAATAGATAAGCATAGATCAAAGGGCTGAACAACCCCTGAATAATAACAAAATATAAAAACCAATAAAAATCATAAAATAGAAAACCACAAATAGAAGTAGTTCAAAGGGCTATAAAACCCCTGAATAGTAACAAAATATAAAACTAATAAAAATCAAACGAATACCATAATTGGCAATCGGAAGAGATGTAGGT</w:t>
      </w:r>
      <w:r w:rsidRPr="00EF0CD8">
        <w:rPr>
          <w:rFonts w:ascii="Courier New" w:hAnsi="Courier New" w:cs="Courier New"/>
        </w:rPr>
        <w:t>ACTTAAGCTTCTTAAAAGCAGCCGAACTCGCTTTGAGATGTAGGCGTAGCACACCGAACTCTTCCATAATTCTCCGAACCCACAGGGACGTAGGAGATGTTCAAAGTGACTATAAAACCCTGAACAGTAATAAAATATAAAATTAATAATGAGTACCATAATTGGCAAATGGAAGAGACGTAGGTACTAAGCTTCTTAAAAGCAGCCGAACTCACTTTGAGATGTAGGCATAGCATACCGAACTCTTCCACAATTC</w:t>
      </w:r>
      <w:r w:rsidRPr="00EF0CD8">
        <w:rPr>
          <w:rFonts w:ascii="Courier New" w:hAnsi="Courier New" w:cs="Courier New"/>
        </w:rPr>
        <w:t>TCCGTACCCATAGGGACGTAGGAGATGTTATTTTGTTTTTAATATT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451623|2013|Micronesia: Yap State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TAGTTTCTTACTGCTCTACTCTGCAAAGCAAGAGATTAATAACCCATCATGGATTCTGTGTACGTGGATATAGACGCTGACAGCGCCTTTTTGAAGGCCCTGCAACGTGCGTACCCCATGTTTGAGGTGGAA</w:t>
      </w:r>
      <w:r w:rsidRPr="00EF0CD8">
        <w:rPr>
          <w:rFonts w:ascii="Courier New" w:hAnsi="Courier New" w:cs="Courier New"/>
        </w:rPr>
        <w:t>CCTAGGCAGGTCACATCAAATGACCATGCTAATGCTAGAGCGTTCTCGCATCTAGCCATAAAACTAATAGAGCAGGAAATTGATCCCGACTCAACCATCCTGGATATAGGTAGTGCGCCAGCAAGGAGGATGATGTCGGACAGGAAGTACCACTGCGTTTGCCCGATGCGCAGCGCAGAAGATCCCGAGAGACTCGCTAATTATGCGAGAAAGCTCGCATCTGCCGCAGGAAAAGTCCTGGACAGAAACATTTCTG</w:t>
      </w:r>
      <w:r w:rsidRPr="00EF0CD8">
        <w:rPr>
          <w:rFonts w:ascii="Courier New" w:hAnsi="Courier New" w:cs="Courier New"/>
        </w:rPr>
        <w:t>GAAAGATCGGGGACTTACAAGAGGTGATGGCCGTGCCAGACACGGAGACGCCAACATTTTGCTTACACACAGATGTCTCATGTAGACAGAGAGCAGACGTCGCGATATACCAAGACGTCTATGCTGTACATGCACCCACGTCGCTATATCACCAGGCGATTAAAGGAGTCCGAGTGGCGTACTGGGTAGGGTTCGACACAACCCCGTTCATGTACAACGCTATGGCGGGTGCCTACCCCTCATACTCGACAAATTG</w:t>
      </w:r>
      <w:r w:rsidRPr="00EF0CD8">
        <w:rPr>
          <w:rFonts w:ascii="Courier New" w:hAnsi="Courier New" w:cs="Courier New"/>
        </w:rPr>
        <w:t>GGCGGATGAGCAGGTACTGAAGGCTAAGAACATAGGATTATGTTCAACAGACCTGACAGAAGGTAGACGAGGCAAATTGTCTATCATGAGAGGGAAAAAGCTAAAACCGTGCGACCGTGTGCTGTTCTCAGTAGGGTCAACGCTTTACCCGGAAAGCCGCATGCTACTTAAGAGCTGGCACCTACCATCGGTGTTCCATCTAAAGGGCAAGCTTAGCTTCACATGCCGCTGTGACACAGTGGTTTCGTGTGAGGGC</w:t>
      </w:r>
      <w:r w:rsidRPr="00EF0CD8">
        <w:rPr>
          <w:rFonts w:ascii="Courier New" w:hAnsi="Courier New" w:cs="Courier New"/>
        </w:rPr>
        <w:t>TACGTCGTTAAGAGAATAACGATGAGCCCAGGCCTTTATGGAAAAACCACGGGGTATGCGGTAACCCACCACGCAGACGGATTCTTGATGTGCAAGACTACCGACACGGTAGACGGTGAAAGAGTGTCATTCTCGGTGTGCACGTACGTGCCGGCGACCATTTGTGATCAAATGACCGGCATCCTTGCTACAGAAGTCACGCCGGAGGATGCACAGAAGCTGTTGGTGGGGCTGAACCAGAGAATAGTGGTTAACG</w:t>
      </w:r>
      <w:r w:rsidRPr="00EF0CD8">
        <w:rPr>
          <w:rFonts w:ascii="Courier New" w:hAnsi="Courier New" w:cs="Courier New"/>
        </w:rPr>
        <w:t>GCAGAACGCAACGGAACACGAACACCATGAAGAACTACCTGCTTCCCGTGGTCGCCCAGGCCTTCAGTAAGTGGGCGAAGGAGTGCCGGAAGGACATGGAAGATGAGAAGCTTCTGGGGGTCAGAGAAAGAACACTGACCTGCTGCTGTCTGTGGGCATTTAAGAAGCAGAAAACACACACGGTCTACAAGAGGCCTGATACCCAGTCAATCCAGAAGGTTCAGGCCGAATTCGACAGCTTTGTAGTACCAGGCCT</w:t>
      </w:r>
      <w:r w:rsidRPr="00EF0CD8">
        <w:rPr>
          <w:rFonts w:ascii="Courier New" w:hAnsi="Courier New" w:cs="Courier New"/>
        </w:rPr>
        <w:t>GTGGTCGTCCGGGTTGTCAATCCCGTTGAGGACTAGAATCAAGTGGCTGTTACGCAAGGTGCCGAAAGCAGACCTGATCCCATACAGCGGAAATGCCCAAGAAGCCCAGGATGCTGAAAAAGAAGCAGAGGAAGAACGAGAAGCAGAACTGACTCATGAGGCTCTACCACCCCTACAGGCAGCACAGGAAGATGTCCAGGTCGAAATCGACGTGGAACAACTTGAGGATAGAGCTGGTGCTGGAATAATAGAGACT</w:t>
      </w:r>
      <w:r w:rsidRPr="00EF0CD8">
        <w:rPr>
          <w:rFonts w:ascii="Courier New" w:hAnsi="Courier New" w:cs="Courier New"/>
        </w:rPr>
        <w:t>CCGAGAGGCGCTATTAAAGTTACTGCCCAACTAACGGACCACGTCGTGGGGGAGTACCTGGTACTTTCCCCGCAGACCGTATTACGCAGCCAGAAGCTCAGCCTGATCCACGCTTTAGCGGAGCAAGTGAAGACGTGTACGCATAGCGGACGAGCAGGGAGGTATGCGGTCGAAGCGTACGATGGCCGAGTCCTAGTGCCCTCAGGCTATGCAATTTCGCCCGAAGACTTCCAGAGTCTAAGCGAAAGCGCAACGA</w:t>
      </w:r>
      <w:r w:rsidRPr="00EF0CD8">
        <w:rPr>
          <w:rFonts w:ascii="Courier New" w:hAnsi="Courier New" w:cs="Courier New"/>
        </w:rPr>
        <w:t>TGGTGTACAACGAAAGAGAGTTCGTAAACAGAAAGTTACACCACATTGCGATGCACGGACCAGCTCTGAACACTGACGAAGAGTCGTATGAGCTTGTGAGGGCAGAGAGGACAGAACACGAGTACGTCTACGACGTGGACCAGAGAAGATGCTGCAAGAAGGAAGAAGCTGCAGGATTGGTACTGGTGGGCGACTTGACTAATCCGCCCTACCACGAATTTGCATACGAAGGGCTAAAAATTCGCCCCGCTTGTCC</w:t>
      </w:r>
      <w:r w:rsidRPr="00EF0CD8">
        <w:rPr>
          <w:rFonts w:ascii="Courier New" w:hAnsi="Courier New" w:cs="Courier New"/>
        </w:rPr>
        <w:t>ATATAAAATTGCAGTCATAGGAGTCTTCGGGGTACCAGGATCTGGTAAGTCAGCCATTATCAAGAACCTAGTTACCAGGCAAGACCTGGTGACTAGCGGAAAGAAAGAAAACTGCCAAGAAATCAGCACCGACGTGATGAGACAGAGAGGTCTAGAAATATCTGCACGTACGGTTGATTCGCTGCTCTTGAATGGATGCAATAGACCAGTCGACGTGTTGTACGTAGACGAGGCGTTTGCGTGCCACTCTGGAACG</w:t>
      </w:r>
      <w:r w:rsidRPr="00EF0CD8">
        <w:rPr>
          <w:rFonts w:ascii="Courier New" w:hAnsi="Courier New" w:cs="Courier New"/>
        </w:rPr>
        <w:t>TTACTTGCCTTGATCGCCTTGGTGAGACCAAGACTGAAAGTTGTACTTTGTGGTGACCCGAAGCAGTGCGGCTTCTTCAATATGATGCAGATGAAAGTCAACTACAATCATAACATCTGCACTCAAGTGTACCACAAAAGTATTTCCAGGCGGTGTACACTGCCTGTGACTGCCATTGTGTCGTCGTTGCATTACGAAGGCAAAATGCGCACTACGAATGAGTACAACATGCCGATTGTAGTGGACACTACGGGCT</w:t>
      </w:r>
      <w:r w:rsidRPr="00EF0CD8">
        <w:rPr>
          <w:rFonts w:ascii="Courier New" w:hAnsi="Courier New" w:cs="Courier New"/>
        </w:rPr>
        <w:t>CAACAAAACCTGACCCTGGAGACCTCGTGTTAACGTGCTTCAGAGGGTGGGTTAAACAACTGCAAATTGACTATCGTGGACACGAGGTCATGACAGCAGCCGCATCCCAAGGGTTAACCAGAAAAGG</w:t>
      </w:r>
      <w:r w:rsidRPr="00EF0CD8">
        <w:rPr>
          <w:rFonts w:ascii="Courier New" w:hAnsi="Courier New" w:cs="Courier New"/>
        </w:rPr>
        <w:lastRenderedPageBreak/>
        <w:t>AGTTTACGCAGTTAGGCAAAAAGTTAACGAAAACCCACTCTATGCATCAACATCAGAGCACGTCAACGTACTCCTAACGCGTACGGAAGGTAAACTGGTATGGAAGACACTCTCTGGTGACCCGTGGAT</w:t>
      </w:r>
      <w:r w:rsidRPr="00EF0CD8">
        <w:rPr>
          <w:rFonts w:ascii="Courier New" w:hAnsi="Courier New" w:cs="Courier New"/>
        </w:rPr>
        <w:t>AAAGACGCTGCAGAACCCACCGAAAGGAAACTTCAAGGCAACTATTAAGGAGTGGGAGGTGGAGCACGCATCGATAATGGCGGGCATCTGCAGTCACCAAGTGACCTTTGACACGTTCCAAAACAAAGCCAACGTTTGCTGGGCTAAGAGCTTGGTCCCTATCCTCGAAACAGCGGGGATTAAACTAAATGATAGGCAGTGGTCCCAGATAATTCAAGCTTTCAAAGAAGACAAAGCATACTCACCCGAAGTAGCC</w:t>
      </w:r>
      <w:r w:rsidRPr="00EF0CD8">
        <w:rPr>
          <w:rFonts w:ascii="Courier New" w:hAnsi="Courier New" w:cs="Courier New"/>
        </w:rPr>
        <w:t>CTGAATGAAATATGCACGCGCATGTATGGGGTGGATCTAGACAGCGGGCTATTCTCTAAACCGTTGGTATCTGTGTATTACGCGGATAACCACTGGGATAATAGGCCGGGAGGAAAGATGTTCGGATTCAACCCTGAGGCAGCGTCCATTCTAGAAAGAAAGTACCCGTTTACAAAAGGAAAGTGGAACATCAACAAGCAGATCTGCGTGACTACCAGGAGGATAGAAGACTTCAACCCTACCACCAACATTATAC</w:t>
      </w:r>
      <w:r w:rsidRPr="00EF0CD8">
        <w:rPr>
          <w:rFonts w:ascii="Courier New" w:hAnsi="Courier New" w:cs="Courier New"/>
        </w:rPr>
        <w:t>CGGCCAACAGGAGACTACCACACTCATTAGTGGCCGAACACCGCCCAGTAAAAGGGGAAAGAATGGAATGGCTGGTTAACAAGATAAACGGACATCATGTGCTCCTGGTTAGCGGCTATAACCTTGCACTGCCTACTAAGAGAGTCACCTGGGTAGCGCCACTAGGTGTCCGCGGAGCGGACTATACATACAACCTAGAGCTGGGTCTACCGGCAACACTTGGTAGGTATGACCTAGTGGTCATAAACATCCACAC</w:t>
      </w:r>
      <w:r w:rsidRPr="00EF0CD8">
        <w:rPr>
          <w:rFonts w:ascii="Courier New" w:hAnsi="Courier New" w:cs="Courier New"/>
        </w:rPr>
        <w:t>ACCTTTTCGCATACACCATTACCAACAGTGCGTAGATCACGCAATGAAACTGCAAATGCTAGGAGGTGACTCACTGAGACTGCTCAAACCGGGTGGCTCTCTATTGATCAGAGCATACGGTTACGCAGATAGAACCAGTGAACGAGTAATCTGCGTACTGGGACGTAAGTTTAGATCGTCCAGAGCATTGAAACCACCATGTATCACCAGTAATACTGAGATGTTCTTCCTATTTAGCAGTTTTGACAATGGCAGA</w:t>
      </w:r>
      <w:r w:rsidRPr="00EF0CD8">
        <w:rPr>
          <w:rFonts w:ascii="Courier New" w:hAnsi="Courier New" w:cs="Courier New"/>
        </w:rPr>
        <w:t>AGGAATTTTACAACGCATGTTATGAACAATCAACTGAACGCAGCCTTTGTAGGACAGGCCACCCGAGCAGGATGTGCACCATCGTACCGGGTAAAGCGCATGGACATCGCGAAGAACGATGAAGAGTGCGTGGTCAACGCCGCCAACCCTCGTGGGTTACCGGGTGACGGTGTTTGCAAGGCAGTATATAAAAAATGGCCGGAGTCCTTTAAAAATAGTGCAACACCAGTAGGAACCGCAAAAACAGTTATGTGCG</w:t>
      </w:r>
      <w:r w:rsidRPr="00EF0CD8">
        <w:rPr>
          <w:rFonts w:ascii="Courier New" w:hAnsi="Courier New" w:cs="Courier New"/>
        </w:rPr>
        <w:t>GTACATATCCAGTAATCCATGCCGTAGGACCAAACTTCTCAAATTACACGGAGTCCGAAGGGGACCGGGAATTGGCGGCTGCCTATCGAGAAGTCGCAAAGGAAGTAATTAGACTGGGAGTAAATAGCGTAGCTATACCTCTCCTCTCCACAGGTGTATACTCAGGAGGGAAAGACAGGCTAACCCAGTCACTGAACCACCTCTTTACAGCCATGGACTCGACGGATGCAGACGTGGTCATCTACTGCCGAGACAA</w:t>
      </w:r>
      <w:r w:rsidRPr="00EF0CD8">
        <w:rPr>
          <w:rFonts w:ascii="Courier New" w:hAnsi="Courier New" w:cs="Courier New"/>
        </w:rPr>
        <w:t>GGAATGGGAGAAGAAAATATCTGAGGCTATACAGATGCGGACCCAAGTGGAGCTGCTGGATGAGCACATCTCCATAGACTGCGATGTCATTCGCGTGCACCCTGACAGTAGTTTGGCAGGTAGAAAAGGATACAGCACCACGGAAGGCGCACTGTATTCATATCTAGAAGGGACACGTTTTCACCAGACGGCAGTGGATGTGGCAGAGATACATACTATGTGGCCAAAGCAAATAGAGGCCAATGAGCAAGTCTGC</w:t>
      </w:r>
      <w:r w:rsidRPr="00EF0CD8">
        <w:rPr>
          <w:rFonts w:ascii="Courier New" w:hAnsi="Courier New" w:cs="Courier New"/>
        </w:rPr>
        <w:t>CTATATGCCCTGGGGGAAAGTATTGAGTCAATCAGGCAGAAATGCCCGGTGGATGATGCAGATGCATCATCTCCCCCGAAAACCGTCCCGTGCCTTTGCCGTTATGCCATGACTCCTGAACGCGTCACCCGACTTCGCATGAACCATGTCACAAACATAATTGTGTGTTCTTCATTTCCCCTTCCAAAGTACAAGATAGAAGGAGTGCAAAAAGTCAAATGCTCCAAGGTAATGTTATTTGATCACAATGTGCCAT</w:t>
      </w:r>
      <w:r w:rsidRPr="00EF0CD8">
        <w:rPr>
          <w:rFonts w:ascii="Courier New" w:hAnsi="Courier New" w:cs="Courier New"/>
        </w:rPr>
        <w:t>CGCGCGTAAGTCCAAGGGAATACAGATCTTCCCAGGAGTCTGTACGGGAAGTGAGTATGACAACGTCATTGACGCATAGTCAGTTTGATCTAAGCGCCGATGGCGAGACACTGCCCGTCCCGTCAGACCTGGATGCTGACGCCCCAGCCCTAGAACCGGCCCTAGACGACGGGGCGATACATACGACCGGAAACCTTGCGGCCGTGTCTGACTGGGTAATGAGCACCGTACCCGTCGCGCCGCCTAGAAGAAGGAG</w:t>
      </w:r>
      <w:r w:rsidRPr="00EF0CD8">
        <w:rPr>
          <w:rFonts w:ascii="Courier New" w:hAnsi="Courier New" w:cs="Courier New"/>
        </w:rPr>
        <w:t>AGGGAGAAACCTGACCGTGATATGTGACGAGAGAGAAGGGAATATAACACCCATGGCTAGCGTCCGATTCTTTAGAGCAGAGCAGTGTCCGACCGTACAAGAAACAGCGGAGACGCGTGACACAGCTATTTCCTTTCGGGCACCGCCAAGTATCACCGTGGAACTGAGCCATCCACCGATCTCCTTCGGAGCACCAAGCGAGACGTTCCCCATCACATTTGGGGACTTCAACGATGGAGAAATCGAAAGCTTGTCT</w:t>
      </w:r>
      <w:r w:rsidRPr="00EF0CD8">
        <w:rPr>
          <w:rFonts w:ascii="Courier New" w:hAnsi="Courier New" w:cs="Courier New"/>
        </w:rPr>
        <w:t>TCTGAGCTACTAACTTTCGGAGACTTCCTACCCGGTGAAGTGGATGATTTGACAGATAGCGACTGGTCCACGTGCTCAGACACGGACGACGAGTTATGACTAGATAGGGCAGGTGGGTATATATTCTCGTCGGACACTGGTCCAGGCCATTTACAACAGAAGTCGGTACGCCAGTCAGTGCTGCCGGTAAACACCCTGGAGGAGGTTCACGAGGAGAAGTGTTACCCACCTAAGCTGGATGAATTAAAGGAGCAAC</w:t>
      </w:r>
      <w:r w:rsidRPr="00EF0CD8">
        <w:rPr>
          <w:rFonts w:ascii="Courier New" w:hAnsi="Courier New" w:cs="Courier New"/>
        </w:rPr>
        <w:t>TACTACTTAAGAAACTCCAGGAGAGTGCGTCCACGGCCAATAGAAGCAGGTATCAATCACGCAAAGTGGAAAATATGAAAGCAACAATCATCCAGAGACTAAAGAGAGGCTGTAAACTGTATTTAATGGCAGAGACCCCGAAAGTCCCGACTTATCGGACCGTATACCCGGCGCCTGTGTACTCGCCTCCGATCAACGTCCGATTGTCCAATCCCGAGTCCGCAGTGGCAGCATGTAATGAGTTCTTAGCTAGAAA</w:t>
      </w:r>
      <w:r w:rsidRPr="00EF0CD8">
        <w:rPr>
          <w:rFonts w:ascii="Courier New" w:hAnsi="Courier New" w:cs="Courier New"/>
        </w:rPr>
        <w:t>CTACCCAACTGTTTCATCATACCAAATCACCGATGAGTATGATGCATATCTAGACATGGTGGACGGGTCGGAGAGTTGCTTGGACCGAGCGACATTCAATCCGTCAAAACTTAGGAGCTACCCGAAACAACATGCTTATCACGCGCCCTCTATCAGAAGCGCTGTACCTTCCCCATTCCAGAACACACTACAGAATGTACTGGCAGCAGCCACGAAAAGGAACTGCAACGTCACACAGATGAGGGAATTACCCACT</w:t>
      </w:r>
      <w:r w:rsidRPr="00EF0CD8">
        <w:rPr>
          <w:rFonts w:ascii="Courier New" w:hAnsi="Courier New" w:cs="Courier New"/>
        </w:rPr>
        <w:t>TTGGACTCAGCAGTATTCAACGTGGAGTGTTTTAAAAAATTCGCATGCAACCGAGAATACTGGGAAGAATTTGCTGCCAGCCCTATCAGGATAACGACTGAGAATCTAACAACCTATGTCACTAAATTAAAGGGGCCAAAAGCAGCAGCGTTGCTTGCAAGAACCCATAATCTGCTGCCGCTGCAGGATGTACCAATGGATAGGTTCACAGTAGATATGAAAAGGGACGTGAAGGTAACTCCTGGCACAAAGCATA</w:t>
      </w:r>
      <w:r w:rsidRPr="00EF0CD8">
        <w:rPr>
          <w:rFonts w:ascii="Courier New" w:hAnsi="Courier New" w:cs="Courier New"/>
        </w:rPr>
        <w:t>CAGAGGAAAGGCCTAAGGTGCAGGTTATACAGGCGGCTGAACCCTTGGCAACAGCGTACCTATGTGGAATTCACAGAGAATTGGTTAGGAGATTGAACGCCGTCCTCCTACCCAACGTGCATACACTATTTGACATGTCTGCCGAGGACTTCGATGCCATTATAGCCGCACACTTTAAGCCAGGAGACGCCGTTTTAGAAACGGACATAGCCTCCTTTGATAAGAGCCAGGATGATTCACTTGCGCTTACCGCCTT</w:t>
      </w:r>
      <w:r w:rsidRPr="00EF0CD8">
        <w:rPr>
          <w:rFonts w:ascii="Courier New" w:hAnsi="Courier New" w:cs="Courier New"/>
        </w:rPr>
        <w:t>AATGCTGTTAGAAGATTTGGGAGTGGATCACTCCTTGTTGGACCTGATAGAGGCTGCTTTTGGAGAGATTTCCAGCTGTCACCTGCCGACAGGTACGCGCTTCAAGTTCGGCGCTATGATGAAATCCGGTATGTTCCTAACTCTGTTCGTCAACACATTGTTAAATATCACCATCGCTAGCCGGGTGTTGGAAGATCGTCTGACAAAATCTGCATGCGCGGCCTTCATCGGCGACGACAACATAATACATGGTGTC</w:t>
      </w:r>
      <w:r w:rsidRPr="00EF0CD8">
        <w:rPr>
          <w:rFonts w:ascii="Courier New" w:hAnsi="Courier New" w:cs="Courier New"/>
        </w:rPr>
        <w:t>GTCTCCGAT</w:t>
      </w:r>
      <w:r w:rsidRPr="00EF0CD8">
        <w:rPr>
          <w:rFonts w:ascii="Courier New" w:hAnsi="Courier New" w:cs="Courier New"/>
        </w:rPr>
        <w:lastRenderedPageBreak/>
        <w:t>GAATTGATGGCAGCCAGATGCGCTACTTGGATGAACATGGAAGTGAAGATCATAGATGCAGTTGTATCCCAGAAAGCTCCCTACTTTTGTGGAGGGTTTATACTGCATGATACTGTGACAGGAACAGCTTGCAGGGTGGCGGACCCGCTAAAAAGGTTATTTAAACTGGGCAAACCGTTAGCGGCAGGTGACGAACAAGACGAAGACAGAAGGCGGGCGCTGGCTGATGAAGTAATCAGATGGCAAC</w:t>
      </w:r>
      <w:r w:rsidRPr="00EF0CD8">
        <w:rPr>
          <w:rFonts w:ascii="Courier New" w:hAnsi="Courier New" w:cs="Courier New"/>
        </w:rPr>
        <w:t>GAACAGGGCTAATAGATGAGCTGGAGAAAGCGGTGTACTCTAGGTACGAAGTGCAGGGTATATCAGTTGCTGTAATGTCCATGGCCACCTTCGCAAGCTCCAGATCCAACTTCGAGAAGCTCAGAGGACCCGTCATAACCTTGTACGGCGGTCCTAAATAGGTACGCACTACAGCTACCTATTTTGCAAAAGCCGACAGCAGGTACCTAAATACCAATCAGCCATAATGGAGTTTATCCCAACCCAAACTTTCTAC</w:t>
      </w:r>
      <w:r w:rsidRPr="00EF0CD8">
        <w:rPr>
          <w:rFonts w:ascii="Courier New" w:hAnsi="Courier New" w:cs="Courier New"/>
        </w:rPr>
        <w:t>AATAGGAGGTACCAGCCTCGACCTTGGACTCCGCGCCCTACTATCCAAGTCATCAGACCCAGACCGCGTCCGCAAAGGAAGGCCGGGCAACTTGCCCAGCTGATCTCAGCAGTTAATAAACTGACAATGCGCGTGGTACCTCAACAGAAACCGCGCAAGAATCGGAAGAATAAGAAGCAAAAGCAAAAGCAGCAGGCGCCACGAAACAATACGAATCAAAAGAAGCAGCCCCCTAAAAAGAAACCGGTTCAAAAGA</w:t>
      </w:r>
      <w:r w:rsidRPr="00EF0CD8">
        <w:rPr>
          <w:rFonts w:ascii="Courier New" w:hAnsi="Courier New" w:cs="Courier New"/>
        </w:rPr>
        <w:t>AAAAGAAGCCGGGCCGCAGAGAGAGAATGTGCATGAAAATCGAAAATGATTGCATCTTCGAAGTCAAGCATGAAGGTAAGGTAACAGGTTACGCGTGCTTGGTAGGGGACAAAGTAATGAAGCCAGCACACGTAAAGGGGACCATCGATAACGCGGACCTGGCCAAATTGGCCTTCAAGCGGTCATCTAAGTACGACCTTGAATGCGCGCAGATACCCGTGCACATGAAGTCCGACGCTTCGAAGTTCACCCATGA</w:t>
      </w:r>
      <w:r w:rsidRPr="00EF0CD8">
        <w:rPr>
          <w:rFonts w:ascii="Courier New" w:hAnsi="Courier New" w:cs="Courier New"/>
        </w:rPr>
        <w:t>GAAACCGGAGGGGTACTACAACTGGCACCACGGAGCAGTACAGTACTCAGGAGGCCGATTCACCATCCCTACAGGTGCGGGCAAACCAGGGGATAGTGGTAGACCGATCTTCGACAACAAGGGGCGCGTGGTGGCCATAGTTTTAGGAGGAGCTAATGAAGGAGCCCGTACAGCCCTCTCGGTGGTGACCTGGAACAAAGACATCGTCACGAAAATCACCCCTGAGGGGGCCGAAGAGTGGAGTCTGGCCATTCCA</w:t>
      </w:r>
      <w:r w:rsidRPr="00EF0CD8">
        <w:rPr>
          <w:rFonts w:ascii="Courier New" w:hAnsi="Courier New" w:cs="Courier New"/>
        </w:rPr>
        <w:t>GTTATGTGCCTGCTGGCAAATACCACGTTCCCCTGCTCCCGGCCCCCTTGCACACCCTGCTGCTACGAAAAAGAGCCGGAGAAAACCTTGCGCATGCTTGAAGACAATGTCATGAGCCCCGGGTACTATCAGCTGCTACAAGCATCCTTAACATGTTCTCCCCGACGCCAGCGGCGCAGTATTAAGGACCACTTCAATGTCTATAAAGCCACAAGACCGTACCTAGCTCACTGTCCCGACTGTGGAGAAGGGCACT</w:t>
      </w:r>
      <w:r w:rsidRPr="00EF0CD8">
        <w:rPr>
          <w:rFonts w:ascii="Courier New" w:hAnsi="Courier New" w:cs="Courier New"/>
        </w:rPr>
        <w:t>CGTGCCATAGTCCCGTAGCGCTAGAACGCATCAGAAACGAAGCGACAGACGGGACGTTGAAAATCCAGGTTTCCTTGCAAATCGGAATAAAGACGGATGATAGCCATGATTGGACCAAGCTGCGTTATATGGACAATCACATGCCAGCAGACGCAGAGCGGGCCGGGCTATTTGTAAGAACGTCAGCACCGTGCACGATTACTGGAACAATGGGACACTTCATTCTGGCCCGATGTCCGAAAGGAGAAACTCTGAC</w:t>
      </w:r>
      <w:r w:rsidRPr="00EF0CD8">
        <w:rPr>
          <w:rFonts w:ascii="Courier New" w:hAnsi="Courier New" w:cs="Courier New"/>
        </w:rPr>
        <w:t>GGTGGGGTTCACTGACGGTAGGAAGATCAGTCACTCATGTACGCACCCATTTCACCATGACCCTCCTGTGATAGGCCGGGAAAAATTCCATTCCCGACCGCAGCACGGTAGGGAACTACCTTGCAGCACGTACGCGCAGAGCACCGCTGCAACTGCCGAGGAGATAGAGGTACATATGCCCCCAGACACCCCAGATCGCACATTAATGTCACAACAGTCCGGCAATGTAAAGATCACAGTCAATAGTCAGACGGTG</w:t>
      </w:r>
      <w:r w:rsidRPr="00EF0CD8">
        <w:rPr>
          <w:rFonts w:ascii="Courier New" w:hAnsi="Courier New" w:cs="Courier New"/>
        </w:rPr>
        <w:t>CGGTACAAGTGCAATTGTGGTGACTCAAGTGAAGGATTAACCACTACAGATAAAGTGATTAATAACTGCAAGGTCGATCAATGCCATGCCGCGGTCACCAATCACAAAAAATGGCAGTATAATTCCCCTCTGGTCCCGCGTAATGCTGAATTCGGGGACCGGAAAGGAAAAGTTCACATTCCATTTCCTCTGGCAAATGTGACATGCAGGGTGCCTAAAGCAAGAAACCCCACCGTGACGTACGGAAAAAACCAAG</w:t>
      </w:r>
      <w:r w:rsidRPr="00EF0CD8">
        <w:rPr>
          <w:rFonts w:ascii="Courier New" w:hAnsi="Courier New" w:cs="Courier New"/>
        </w:rPr>
        <w:t>TCATCATGTTGCTGTATCCTGACCACCCAACGCTCCTGTCCTACAGGAATATGGGAGAAGAACCAAACTATCAAGAAGAGTGGGTGACGCTTAAGAAGGAGATCAGGTTAACCGTGCCGACTGAAGGGCTCGAGGTCACGTGGGGTAACAATGAGCCGTACAAGTATTGGCCGCAGTTATCCACAAACGGTACAGCCCACGGCCACCCGCATGAGATAATTCTGTATTATTATGAGCTGTACCCAACTATGACTGT</w:t>
      </w:r>
      <w:r w:rsidRPr="00EF0CD8">
        <w:rPr>
          <w:rFonts w:ascii="Courier New" w:hAnsi="Courier New" w:cs="Courier New"/>
        </w:rPr>
        <w:t>GGTAGTTTTGTCAGTGGCCTCGTTCATACTCCTGTCGATGGTGGGTGTGGCAGTGGGGATGTGCATGTGTGCACGACGCAGATGCATTACACCGTACGAACTGACACCAGGAGCTACCGTCCCTTTCCTGCTTAGCCTAATATGCTGCATTAGAACAGCTAAAGCGGCCACATACCAGGAGGCCGCGGTATACCTGTGGAACGAGCAGCAGCCTTTATTTTGGCTGCAAGCCCTTATTCCGCTGGCAGCCCTGATT</w:t>
      </w:r>
      <w:r w:rsidRPr="00EF0CD8">
        <w:rPr>
          <w:rFonts w:ascii="Courier New" w:hAnsi="Courier New" w:cs="Courier New"/>
        </w:rPr>
        <w:t>GTCCTATGTAACTGTCTGAGACTCTTACCATGCTGTTGTAAAATGTTGACTTTTTTAGCCGTACTGAGCGTCGGTGCCCACACTGTGAGCGCGTACGAACACGTAACAGTGATCCCGAACACGGTGGGAGTACCGTATAAGACTCTAGTCAACAGACCGGGCTACAGCCCCATGGTATTGGAGATGGAGCTTCTGTCTGTCACCTTGGAACCAACGCTATCGCTTGATTACATCACGTGCGAGTATAAAACCGTTA</w:t>
      </w:r>
      <w:r w:rsidRPr="00EF0CD8">
        <w:rPr>
          <w:rFonts w:ascii="Courier New" w:hAnsi="Courier New" w:cs="Courier New"/>
        </w:rPr>
        <w:t>TCCCGTCTCCGTACGTGAAATGCTGCGGTACAGCAGAGTGTAAGGACAAGAGCCTACCTGATTACAGCTGTAAGGTCTTCACCGGCGTCTACCCATTCATGTGGGGCGGCGCCTACTGCTTCTGCGACACCGAAAATACGCAATTGAGCGAAGCACATGTGGAGAAGTCCGAATCATGCAAAACAGAATTTGCATCAGCATACAGGGCTCATACCGCATCCGCATCAGCTAAGCTCCGCGTCCTTTACCAAGGAAA</w:t>
      </w:r>
      <w:r w:rsidRPr="00EF0CD8">
        <w:rPr>
          <w:rFonts w:ascii="Courier New" w:hAnsi="Courier New" w:cs="Courier New"/>
        </w:rPr>
        <w:t>TAATATCACTGTAGCTGCTTATGCAAACGGCGACCATGCCGTCACAGTTAAGGACGCTAAATTCATAGTGGGGCCAATGTCTTCAGCCTGGACACCTTTCGACAATAAAATCGTGGTGTACAAAGGCGACGTCTACAACATGGACTACCCGCCCTTCGGCGCAGGAAGACCAGGACAATTTGGCGACATCCAAAGTCGCACGCCTGAGAGCGAAGACGTCTATGCTAATACACAACTGGTACTGCAGAGACCGTCC</w:t>
      </w:r>
      <w:r w:rsidRPr="00EF0CD8">
        <w:rPr>
          <w:rFonts w:ascii="Courier New" w:hAnsi="Courier New" w:cs="Courier New"/>
        </w:rPr>
        <w:t>GCGGGTACGGTGCACGTGCCGTACTCTCAGGCACCATCTGGCTTCAAGTATTGGCTAAAAGAACGAGGGGCGTCGCTGCAGCACACAGCACCATTTGGCTGTCAAATAGCAACAAACCCGGTAAGAGCGATGAACTGCGCCGTAGGGAACATGCCTATCTCCATCGACATACCGGACGCGGCCTTTACCAGGGTCGTCGACGCGCCATCTTTAACGGACATGTCGTGTGAGGTATCAGCCTGCACCCATTCCTCAG</w:t>
      </w:r>
      <w:r w:rsidRPr="00EF0CD8">
        <w:rPr>
          <w:rFonts w:ascii="Courier New" w:hAnsi="Courier New" w:cs="Courier New"/>
        </w:rPr>
        <w:t>ACTTTGGGGGCGTAGCCATCATTAAATATGCAGCCAGTAAGAAAGGCAAGTGTGCAGTGCACTCGATGACTAACGCCGTCACTATTCGGGAAGCTGAAATAGAAGTAGAAGGGAACTCTCAGTTGCAAATCTCTTTTTCGACGGCCCTAGCCAGCGCCGAATTTCGCGTACAAGTCTGTTCTACACAAGTACACTGTGCAGCCGAGTGCCATCCACCGAAAGACCATATAGTCAATTACCCGGCGTCACACACCAC</w:t>
      </w:r>
      <w:r w:rsidRPr="00EF0CD8">
        <w:rPr>
          <w:rFonts w:ascii="Courier New" w:hAnsi="Courier New" w:cs="Courier New"/>
        </w:rPr>
        <w:t>CCTCGGGGTCCAAGACATTTCCGCTACGGCGATGTCATGGGTGCAGAAGATCACGGGAGGTGTGGGACTGGTTGTCGCTGTTGCAGCACTGATCCTAATCGTGGTGCTATGCGTGTCGTTTAGCAGGCACTAACTTGACAACTAGGT</w:t>
      </w:r>
      <w:r w:rsidRPr="00EF0CD8">
        <w:rPr>
          <w:rFonts w:ascii="Courier New" w:hAnsi="Courier New" w:cs="Courier New"/>
        </w:rPr>
        <w:lastRenderedPageBreak/>
        <w:t>ATGAAGGCATACGCGTCCCTAAAGAGACACACCGCATATAGCTAGGAATCAACAGATAAGTATAGATCTAAGGGCTGAACAACCCCTGAATAGTAACAAAATATAAAAA</w:t>
      </w:r>
      <w:r w:rsidRPr="00EF0CD8">
        <w:rPr>
          <w:rFonts w:ascii="Courier New" w:hAnsi="Courier New" w:cs="Courier New"/>
        </w:rPr>
        <w:t>TCAACAAAAATCATAAAATAGAAAACTAGAAATAGAAGTAGGTAAGAAGGTATATGTGTCCCCTAAGAGACACACCATATATAGCTAAGAATCAATAGATAAGCATAGATCAAAGGGCTGAACAACCCCTGAATAATAACAAAATATAAAAACCAATAAAAATCATAAAATAGAAAACCACAAATAGAAGTAGTTCAAAGGGCTATAAAACCCCTGAATAGTAACAAAATATAAAACTAATAAAAATCAAACGAAT</w:t>
      </w:r>
      <w:r w:rsidRPr="00EF0CD8">
        <w:rPr>
          <w:rFonts w:ascii="Courier New" w:hAnsi="Courier New" w:cs="Courier New"/>
        </w:rPr>
        <w:t>ACCATAATTGGCAATCGGAAGAGATGTAGGTACTTAAGCTTCTTAAAAGCAGCCGAACTCGCTTTGAGATGTAGGCGTAGCACACCGAACTCTTCCATAATTCTCCGAACCCACAGGGACGTAGGAGATGTTCAAAGTGACTATAAAACCCTGAACAGTAATAAAATATAAAATTAATAATGAGTACCATAATTGGCAAATGGAAGAGACGTAGGTACTAAGCTTCTTAAAAGCAGCCGAACTCACTTTGAGATGT</w:t>
      </w:r>
      <w:r w:rsidRPr="00EF0CD8">
        <w:rPr>
          <w:rFonts w:ascii="Courier New" w:hAnsi="Courier New" w:cs="Courier New"/>
        </w:rPr>
        <w:t>AGGCATAGCATACCGAACTCTTCCACAATTCTCCGTACCCATAGGGACGTAGGAGATGTTATTTTGTTTTTAATATT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E806461|2011|New Caledonia, Group 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CGTAGCCTACCAGTTTCTTACTGCTCTACTCTGCAAAGCAAGAGATTAATAACCCATCATGGATTCTGTGTACGTGGATATAGACGCTGACAGCGCCTTTTTGAAGGCCCTGCAACGTGCGTACCCCATGTTTGAG</w:t>
      </w:r>
      <w:r w:rsidRPr="00EF0CD8">
        <w:rPr>
          <w:rFonts w:ascii="Courier New" w:hAnsi="Courier New" w:cs="Courier New"/>
        </w:rPr>
        <w:t>GTGGAACCTAGGCAGGTCACATCAAATGACCATGCTAATGCTAGAGCGTTCTCGCATCTAGCCATAAAACTAATAGAGCAGGAAATTGATCCCGACTCAACCATCCTGGATATAGGTAGTGCGCCAGCAAGGAGGATGATGTCGGACAGGAAGTACCACTGCGTTTGCCCGATGCGCAGCGCAGAAGATCCCGAGAGACTCGCTAATTATGCGAGAAAGCTCGCATCTGCCGCAGGAAAAGTCCTGGACAGAAACA</w:t>
      </w:r>
      <w:r w:rsidRPr="00EF0CD8">
        <w:rPr>
          <w:rFonts w:ascii="Courier New" w:hAnsi="Courier New" w:cs="Courier New"/>
        </w:rPr>
        <w:t>TTTCTGGAAAGATCGGGGACTTACAAGCGGTGATGGCCGTGCCAGACACGGAGACGCCAACATTTTGCTTACACACAGATGTCTCATGTAGACAGAGAGCAGACGTCGCGATATACCAAGACGTCTATGCTGTACATGCACCCACGTCGCTATATCACCAGGCGATTAAAGGAGTCCGAGTGGCGTACTGGGTAGGGTTTGACACAACCCCGTTCATGTACAACGCTATGGCGGGTGCCTACCCCTCATACTCGAC</w:t>
      </w:r>
      <w:r w:rsidRPr="00EF0CD8">
        <w:rPr>
          <w:rFonts w:ascii="Courier New" w:hAnsi="Courier New" w:cs="Courier New"/>
        </w:rPr>
        <w:t>AAATTGGGCGGATGAGCAGGTACTGAAGGCTAAGAACATAGGATTATGTTCAACAGACCTGACGGAAGGTAGACGAGGCAAATTGTCTATCATGAGAGGGAAAAAGCTGAAACCGTGCGACCGTGTGCTGTTCTCAGTGGGGTCAACGCTTTACCCGGAAAGCCGCATGCTACTTAAGAGCTGGCACCTACCATCGGTGTTCCATCTAAAGGGCAAACTTAGCTTCACATGCCGCTGTGACACAGTGGTTTCGTGT</w:t>
      </w:r>
      <w:r w:rsidRPr="00EF0CD8">
        <w:rPr>
          <w:rFonts w:ascii="Courier New" w:hAnsi="Courier New" w:cs="Courier New"/>
        </w:rPr>
        <w:t>GAGGGCTACGTCGTCAAGAGAATAACGATGAGCCCAGGCCTTTATGGAAAAACCACGGGGTATGCGGTAACCCACCACGCAGACGGATTCTTGATGTGCAAGACTACCGACACGGTTGACGGCGAAAGAGTGTCATTCTCGGTGTGCACGTACGTGCCGGCGACCATTTGTGATCAAATGACCGGCATCCTTGCTACAGAAGTCACGCCGGAGGATGCACAGAAGCTGTTGGTGGGGCTGAACCAGAGAATAGTGG</w:t>
      </w:r>
      <w:r w:rsidRPr="00EF0CD8">
        <w:rPr>
          <w:rFonts w:ascii="Courier New" w:hAnsi="Courier New" w:cs="Courier New"/>
        </w:rPr>
        <w:t>TTAACGGCAGAACGCAACGGAACACGAACACCATGAAGAACTATCTACTTCCCGTGGTCGCCCAGGCCTTCAGTAAGTGGGCGAAGGAGTGCCGGAAGGACATGGAAGATGAGAAGCTTCTGGGGGTCAGAGAAAGAACACTAACCTGCTGCTGTCTGTGGGCATTTAAGAAGCAGAAAACACACACGGTCTACAAGAGGCCTGATACCCAGTCAATCCAGAAGGTTCAGGCCGAATTTGACAGCTTTGTAGTACC</w:t>
      </w:r>
      <w:r w:rsidRPr="00EF0CD8">
        <w:rPr>
          <w:rFonts w:ascii="Courier New" w:hAnsi="Courier New" w:cs="Courier New"/>
        </w:rPr>
        <w:t>AGGCCTGTGGTCGTCCGGGTTGTCAATCCCGTTGAGGACTAGAATCAAGTGGCTGTTACGCAAGGTGCCGAAAGCAGACCTGATCCCATACAGCGGAAATGCCCAAGAAGCCCAGGATGCAGAAAAAGAAGCAGAGGAAGAACGAGAAGCAGAACTGACTCATGAGGCTCTACCACCCCTACAGGCAGCACAGGAAGATGTCCAGGTCGAAATCGACGTGGAACAACTTGAGGATAGAGCTGGTGCTGGAATAATA</w:t>
      </w:r>
      <w:r w:rsidRPr="00EF0CD8">
        <w:rPr>
          <w:rFonts w:ascii="Courier New" w:hAnsi="Courier New" w:cs="Courier New"/>
        </w:rPr>
        <w:t>GAGACTCCGAGAGGCGCTATTAAAGTTACTGCCCAACTAACCGACCAAGTCGTGGGGGAGTACCTGGTACTTTCCCCGCAGACCGTATTACGCAGCCAGAAGCTCAGCCTGATCCACGCTTTAGCGGAGCAAGTGAAGACGTGTACGCATAGCGGACGAGCAGGGAGGTATGCGGTCGAAGCGTACGATGGCCGAGTCCTAGTGCCCTCAGGCTATGCAATTTCGCCTGAAGACTTCCAGAGTCTAAGCGAAAGCG</w:t>
      </w:r>
      <w:r w:rsidRPr="00EF0CD8">
        <w:rPr>
          <w:rFonts w:ascii="Courier New" w:hAnsi="Courier New" w:cs="Courier New"/>
        </w:rPr>
        <w:t>CAACGATGGTGTACAACGAAAGAGAGTTCGTAAACAGAAAGTTACACCACATTGCGATGCACGGACCAGCCCTGAACACTGACGAAGAGTCGTATGAGCTTGTGAGGGCAGAGAGAACAGAACACGAGTACGTCTACGACGTGGACCAGAGAAGATGCTGTAAGAAGGAAGAAGCTGCAGGATTGGTACTGGTGGGCGACTTGACTAATCCGCCCTACCACGAATTTGCATACGAAGGGCTAAAAATTCGCCCCGC</w:t>
      </w:r>
      <w:r w:rsidRPr="00EF0CD8">
        <w:rPr>
          <w:rFonts w:ascii="Courier New" w:hAnsi="Courier New" w:cs="Courier New"/>
        </w:rPr>
        <w:t>TTGTCCATACAAAATTGCAGTCATAGGAGTCTTCGGGGTACCAGGATCTGGTAAGTCAGCCATTATCAAGAACCTAGTTACCAGGCAAGACCTGGTGACTAGCGGAAAGAAAGAAAACTGCCAAGAAATCAGCACCGACGTGATGAGACAGAGAGGTCTAGAAATATCTGCACGTACGGTTGATTCGCTGCTCTTGAATGGATGCAATAGACCAGTCGACGTGTTGTACGTAGACGAGGCGTTTGCGTGCCACTCT</w:t>
      </w:r>
      <w:r w:rsidRPr="00EF0CD8">
        <w:rPr>
          <w:rFonts w:ascii="Courier New" w:hAnsi="Courier New" w:cs="Courier New"/>
        </w:rPr>
        <w:t>GGAACGTTACTTGCCTTGATCGCCTTGGTGAGACCAAGACTGAAAGTTGTACTTTGTGGTGACCCGAAGCAGTGCGGCTTCTTCAATATGATGCAGATGAAAGTCAACTACAATCATAACATCTGCACTCAAGTGTACCACAAAAGTATCTCCAGGCGGTGTACACTGCCTGTGACTGCCATTGTGTCGTCGTTGCATTACGAAGGCAAAATGCGCACTACGAATGAGTACAACATGCCGATTGTAGTGGACACTA</w:t>
      </w:r>
      <w:r w:rsidRPr="00EF0CD8">
        <w:rPr>
          <w:rFonts w:ascii="Courier New" w:hAnsi="Courier New" w:cs="Courier New"/>
        </w:rPr>
        <w:t>CGGGCTCAACGAAACCTGACCCTGGAGACCTCGTGTTAACGTGCTTCAGAGGGTGGGTTAAACAACTGCAAATTGACTATCGTGGACACGAGGTCATGACAGCAGCCGCATCCCAAGGGTTAACCAGAAAAGGAGTTTACGCAGTCAGGCAAAAAGTTAACGAAAACCCACTCTATGCATCAACATCAGAGCACGTCAACGTACTCTTAACGCGTACGGAAGGTAAACTGGTATGGAAGACACTCTCTGGTGACCC</w:t>
      </w:r>
      <w:r w:rsidRPr="00EF0CD8">
        <w:rPr>
          <w:rFonts w:ascii="Courier New" w:hAnsi="Courier New" w:cs="Courier New"/>
        </w:rPr>
        <w:t>GTGGATAAAGACGCTGCAGAACCCACCGAAAGGAAACTTCAAGGCAACTATTAAGGAGTGGGAGGTGGAGCACGCATCGATAATGGCGGGCATCTGCAGTCACCAAGTGACCTTTGACACGTTCCAAAACAAAGCCAACGTTTGCTGGGCTAAGAGCTTGGTCCCTGTCCTCGAAACAGCGGGGATAAAACTAAATGATAGGCAGTGGTCCCAGATAATTCAAGCCTTCAAAGAAGACAAAGCATACTCACCCGAA</w:t>
      </w:r>
      <w:r w:rsidRPr="00EF0CD8">
        <w:rPr>
          <w:rFonts w:ascii="Courier New" w:hAnsi="Courier New" w:cs="Courier New"/>
        </w:rPr>
        <w:t>GTAGCCCTGAATGAAATATGCACGCGCATGTATGGGGTGGATCTAGACAGCGGGCTATTCTCTAAACCATTGGTATCTGTGTATTACGCGGATAACCACTGGGATAATAGGCCGGGAGGAAAGATGTTCGGATTCAACCCTGAGGCAGCGTCCATTCTAGAAAGAAAGTACCCGTTTACAAAAGGAAAGTGGAACATCAACAAGCAGATCTGCGTGACTACC</w:t>
      </w:r>
      <w:r w:rsidRPr="00EF0CD8">
        <w:rPr>
          <w:rFonts w:ascii="Courier New" w:hAnsi="Courier New" w:cs="Courier New"/>
        </w:rPr>
        <w:lastRenderedPageBreak/>
        <w:t>AGGAGGATAGAAGACTTCAACCCTACCACCAACA</w:t>
      </w:r>
      <w:r w:rsidRPr="00EF0CD8">
        <w:rPr>
          <w:rFonts w:ascii="Courier New" w:hAnsi="Courier New" w:cs="Courier New"/>
        </w:rPr>
        <w:t>TTATACCGGCCAACAGGAGACTACCACACTCATTAGTGGCCGAACACCGCCCGGTAAAAGGGGAAAGAATGGAATGGCTGGTTAACAAGATAAACGGACATCATGTGCTCCTGGTTAGCGGCTATAACCTTGCACTGCCTACTAAGAGAGTCACCTGGGTAGCGCCACTAGGTGTCCGCGGAGCGGACTATACATACAACCTAGAGCTGGGTCTACCGGCAACACTTGGTAGGTATGACCTAGTGGTCATAAACAT</w:t>
      </w:r>
      <w:r w:rsidRPr="00EF0CD8">
        <w:rPr>
          <w:rFonts w:ascii="Courier New" w:hAnsi="Courier New" w:cs="Courier New"/>
        </w:rPr>
        <w:t>CCACACACCTTTTCGCATACACCATTACCAACAGTGCGTAGATCACGCAATGAAACTGCAAATGCTAGGGGGTGACTCACTGAGACTGCTCAAACCGGGTGGCTCTCTATTGATCAGAGCATACGGTTACGCAGATAGAACCAGTGAACGAGTAATCTGCGTACTGGGACGTAAGTTTAGATCATCCAGAGCATTGAAACCACCATGTATCACCAGTAATACTGAGATGTTTTTCCTATTCAGCAGTTTTGACAAT</w:t>
      </w:r>
      <w:r w:rsidRPr="00EF0CD8">
        <w:rPr>
          <w:rFonts w:ascii="Courier New" w:hAnsi="Courier New" w:cs="Courier New"/>
        </w:rPr>
        <w:t>GGCAGAAGGAATTTTACAACGCATGTCATGAACAATCAACTGAACGCAGCCTTTGTAGGACAGGCCACCCGAGCAGGATGTGCACCATCGTACCGGGTAAAACGCATGGACATCGCGAAGAACGATGAAGAGTGCGTGGTCAACGCCGCCAACCCTCGCGGGTTACCGGGTGACGGTGTTTGCAAGGCAGTATATAAAAAATGGCCGGAGTCCTTTAAAAATAGTGCAACACCAGTAGGAACTGCAAAAACAGTTA</w:t>
      </w:r>
      <w:r w:rsidRPr="00EF0CD8">
        <w:rPr>
          <w:rFonts w:ascii="Courier New" w:hAnsi="Courier New" w:cs="Courier New"/>
        </w:rPr>
        <w:t>TGTGCGGTACATATCCAGTAATCCACGCCGTAGGACCAAACTTCTCAAATTACTCGGAGTCCGAAGGGGACCGGGAATTGGCGGCTGCCTATCGAGAAGTCGCAAAAGAAGTAACTAGACTGGGAGTAAATAGCGTAGCTATACCTCTCCTCTCCACGGGTGTATACTCAGGAGGGAAAGACAGGCTAACCCAGTCACTGAACCACCTCTTTACAGCCATGGACTCGACGGATGCAGACGTGGTCATCTACTGCCG</w:t>
      </w:r>
      <w:r w:rsidRPr="00EF0CD8">
        <w:rPr>
          <w:rFonts w:ascii="Courier New" w:hAnsi="Courier New" w:cs="Courier New"/>
        </w:rPr>
        <w:t>AGACAAGGAATGGGAGAAGAAAATATCTGAGGCCATACAGATGCGGACCCAAGTGGAGCTGCTGGATGAGCACATCTCCATAGACTGCGATGTCATTCGCGTGCACCCTGACAGTAGTTTGGCAGGTAGAAAAGGATACAGCACCACGGAAGGCGCACTGTATTCATATCTAGAAGGGACACGTTTTCACCAGACGGCAGTGGATGTGGCAGAGATACATACTATGTGGCCAAAGCAAACAGAGGCCAATGAGCAA</w:t>
      </w:r>
      <w:r w:rsidRPr="00EF0CD8">
        <w:rPr>
          <w:rFonts w:ascii="Courier New" w:hAnsi="Courier New" w:cs="Courier New"/>
        </w:rPr>
        <w:t>GTCTGCCTATATGCCCTGGGGGAAAGTATTGAATCGATCAGGCAGAAATGCCCGGTGGATGATGCAGATGCATCATCTCCCCCGAAAACTGTCCCGTGCCTTTGCCGTTATGCCATGACTCCTGAACGCGTCACCCGACTTCGCATGAACCATGTCACAAATATAATTGTGTGTTCTTCATTTCCCCTTCCAAAGTACAAGATAGAAGGAGTGCAAAAAGTCAAATGCTCCAAGGTAATGTTATTTGATCACAATG</w:t>
      </w:r>
      <w:r w:rsidRPr="00EF0CD8">
        <w:rPr>
          <w:rFonts w:ascii="Courier New" w:hAnsi="Courier New" w:cs="Courier New"/>
        </w:rPr>
        <w:t>TGCCATCGCGCGTAAGTCCAAGGGAATACAGATCTTCCCAGGAGTCTGTACGGGAAGTGAGTATGACAACGTCATTGACGCATAGCCAGTTTGATCTAAGCGCCGATGGCGAGACACTGCCTGTCCCGTCAGACCTGGATGCTGACGCCCCAGCCCTAGAACCGGCCCTAGACGACGGGGCGATCGGAAACCTTGCGGCCGTGTCTGACTGGGTAAAGAGCACCGTACCTGTCGCGCCGCCTAGAAGAAGGAGAGG</w:t>
      </w:r>
      <w:r w:rsidRPr="00EF0CD8">
        <w:rPr>
          <w:rFonts w:ascii="Courier New" w:hAnsi="Courier New" w:cs="Courier New"/>
        </w:rPr>
        <w:t>GAGAAACCTGACCGTGGTATGTGACGAGAGAGAAGGGAATATAACACCCATGGCTAGCGTCCGATTCTTTAGAGCAGAGCAGTGTCCGGCCGTACAAGAAACAGCGGAGACGCGTGACACAGCTATCTCCCTTCGGGCACCGCCAAGTACCACCGTGGAACTGAGCCATCCACCGATCTCCTTCGGAGCACCAAGCGAGACGTTCCCCATCACATTTGGGGACTTCGACGATGGAGAAATCGAAAGCTTGTCTTCT</w:t>
      </w:r>
      <w:r w:rsidRPr="00EF0CD8">
        <w:rPr>
          <w:rFonts w:ascii="Courier New" w:hAnsi="Courier New" w:cs="Courier New"/>
        </w:rPr>
        <w:t>GAGCTACTAACTTTCGGAGACTTCCTACCCGGTGAAGTGGATGATTTGACAGATAGCGACTGGTCCACGTGCTCAGACACGGACGACGAGTTATGACTAGACAGGGCAGGTGGGTATATATTCTCGTCGGACACTGGTCCAGGCCATTTACAACAGAAGTCGGTACGCCAGTCAGTGCTGCCGGTAAACACCCTGGAGGAAGTTCACGAGGAGAAGTGTTACCCACCTAAGCTGGATGAATTAAAGGAGCAACTAC</w:t>
      </w:r>
      <w:r w:rsidRPr="00EF0CD8">
        <w:rPr>
          <w:rFonts w:ascii="Courier New" w:hAnsi="Courier New" w:cs="Courier New"/>
        </w:rPr>
        <w:t>TACTTAAGAAACTCCAGGAGAGTGCGTCCACGGCCAATAGAAGCAGGTATCAATCACGCAAAGTGGAAAATATGAAAGCAACAATCATTCAGAGACTAAAGAGAGGCTGTAAACTGTATTTAATGGCAGAGACCCCGAAAGTCCCGACTTATCGGACCGTATACCCGGCGCCTGTGTACTCGCCTCCGATCAACGTCCGATTGTCCAATCCCGAGTCCGCAGTGGCAGCATGTAATGAGTTCTTAGCTAGAAACTA</w:t>
      </w:r>
      <w:r w:rsidRPr="00EF0CD8">
        <w:rPr>
          <w:rFonts w:ascii="Courier New" w:hAnsi="Courier New" w:cs="Courier New"/>
        </w:rPr>
        <w:t>CCCAACTGTTTCATCATACCAAATCACCGATGAGTATGATGCATATCTAGACATGGTGGACGGGTCGGAGAGTTGCTTGGACCGAGCGACATTCAATCCGTCAAAACTCAGGAGCTACCCGAAACAACATGCTTATCACGCGCCTTCTATCAGAAGCGCTGTACCTTCCCCATTCCAGAACACACTACAGAATGTACTGGCAGCAGCCACGAAAAGGAACTGCAACGTCACACAGATGAGGGAATTACCCACTTTG</w:t>
      </w:r>
      <w:r w:rsidRPr="00EF0CD8">
        <w:rPr>
          <w:rFonts w:ascii="Courier New" w:hAnsi="Courier New" w:cs="Courier New"/>
        </w:rPr>
        <w:t>GACTCAGCAGTATTCAACGTGGAGTGTTTTAAAAAATTCGCATGCAACCGAGAATACTGGGAAGAATTTGCTGCCAGCCCTATCAGGATAACAACTGAGAATCTAACAACCTATGTCACTAAACTAAAGGGGCCGAAAGCAGCAGCGTTGTTTGCAAGAACCCATAATCTGCTGCCGCTGCAGGATGTACCAATGGATAGGTTCACAGTAGATATGAAAAGGGACGTGAAGGTAACTCCTGGTACAAAGCATACAG</w:t>
      </w:r>
      <w:r w:rsidRPr="00EF0CD8">
        <w:rPr>
          <w:rFonts w:ascii="Courier New" w:hAnsi="Courier New" w:cs="Courier New"/>
        </w:rPr>
        <w:t>AGGAAAGGCCTAAGGTGCAGGTTATACAGGCGGCTGAACCCTTGGCAACAGCGTATCTATGTGGAATTCACAGAGAATTGGTTAGGAGATTGAACGCCGTCCTCCTACCCAATGTGCATACACTATTTGACATGTCTGCCGAGGACTTCGATGCCATTATAGCCGCACACTTTAAGCCAGGAGACGCCGTTTTAGAAACGGACATAGCCTCCTTTGATAAGAGCCAGGATGATTCACTTGCGCTCACCGCCTTAAT</w:t>
      </w:r>
      <w:r w:rsidRPr="00EF0CD8">
        <w:rPr>
          <w:rFonts w:ascii="Courier New" w:hAnsi="Courier New" w:cs="Courier New"/>
        </w:rPr>
        <w:t>GCTGTTAGAAGATTTGGGAGTGGATCACTCTTTGTTGGACCTGATAGAGGCTGCTTTTGGAGAGATTTCCAGCTGTCACCTGCCGACAGGTACGCGCTTCAAGTTCGGCGCTATGATGAAATCCGGTATGTTCCTAACTCTGTTCGTCAACACATTGTTAAATATCACCATCGCTAGCCGGGTGTTGGAAGATCGTCTGACAAAATCTGCGTGCGCGGCCTTCATCGGCGACGACAACATAATACATGGTGTCGTC</w:t>
      </w:r>
      <w:r w:rsidRPr="00EF0CD8">
        <w:rPr>
          <w:rFonts w:ascii="Courier New" w:hAnsi="Courier New" w:cs="Courier New"/>
        </w:rPr>
        <w:t>TCCGATGAATTGATGGCAGCCAGATGCGCTACTTGGATGAACATGGAGGTGAAGATCATAGATGCAGTTGTATCCCAGAAAGCTCCTTACTTTTGTGGAGGGTTTATACTGCATGATACTGTGACAGGAACAGCTTGCAGGGTGGCGGACCCGCTAAAAAGGTTATTTAAACTGGGCAAACCGTTAGCGGCAGGTGACGAACAAGACGAAGACAGAAGACGGGCGCTGGCCGATGAAGTAATCAGATGGCAACGAA</w:t>
      </w:r>
      <w:r w:rsidRPr="00EF0CD8">
        <w:rPr>
          <w:rFonts w:ascii="Courier New" w:hAnsi="Courier New" w:cs="Courier New"/>
        </w:rPr>
        <w:t>CAGGGCTAATAGATGAGCTGGAGAAAGCGGTGTACTCTAGGTACGAAGTGCAGGGTATATCAGTTGCTGTAATGTCCATGGCCACCTTTGCAAGCTCCAGATCCAACTTCGAGAAGCTCAGAGGACCCGTCATAACTTTGTACGGCGGTCCTAAATAGGTACGCACTACAGCTACCTATTTTGCAGAAGCCGACAGTAGGTACCTAAATACCAATCAGCCATAATGGAGTTTATCCCAACCCAAACTTTCTACAAT</w:t>
      </w:r>
      <w:r w:rsidRPr="00EF0CD8">
        <w:rPr>
          <w:rFonts w:ascii="Courier New" w:hAnsi="Courier New" w:cs="Courier New"/>
        </w:rPr>
        <w:t>AGGAGGTACCAGCCTCGACCTTGGACTCCGCGCCCTACTATCCAAGTTATCAGACCCAGACCGCGTCCGCAAAGGAAGGCCGGGCAACTTGCCCAGCTGATCTC</w:t>
      </w:r>
      <w:r w:rsidRPr="00EF0CD8">
        <w:rPr>
          <w:rFonts w:ascii="Courier New" w:hAnsi="Courier New" w:cs="Courier New"/>
        </w:rPr>
        <w:lastRenderedPageBreak/>
        <w:t>AGCAGTTAATAAACTGACAATGCGCGTGGTACCTCAACAGAAGCCGCGCAAGAATCGGAAGAATAAGAAGCAAAAGCAAAAGCAGCAGGCGCCACGAAACAATATGAATCAAAAGAAGCAGCCCCCTAAAAAGAAACCGGTTCAAAAGAAAA</w:t>
      </w:r>
      <w:r w:rsidRPr="00EF0CD8">
        <w:rPr>
          <w:rFonts w:ascii="Courier New" w:hAnsi="Courier New" w:cs="Courier New"/>
        </w:rPr>
        <w:t>AGAAGCCGGGCCGCAGAGAGAGAATGTGCATGAAAATCGAAAATGATTGCATCTTCGAAGTCAAGCATGAAGGTAAGGTAACAGGTTACGCGTGCTTGGTAGGGGACAAAGTAATGAAGCCAGCACACGTAAAGGGGACCATCGATAACGCGGACCTGGCCAAATTGGCCTTCAAGCGGTCATCTAAGTACGACCTTGAATGCGCGCAGATACCCGTGCACATGAAGTCCGACGCTTCGAAGTTCACCCATGAGAA</w:t>
      </w:r>
      <w:r w:rsidRPr="00EF0CD8">
        <w:rPr>
          <w:rFonts w:ascii="Courier New" w:hAnsi="Courier New" w:cs="Courier New"/>
        </w:rPr>
        <w:t>ACCGGAGGGGTACTACAACTGGCACCACGGAGCAGTACAGTACTCAGGAGGCCGATTCACCATCCCTACAGGCGCGGGCAAACCAGGGGATAGTGGTAGACCGATCTTCGACAACAAGGGGCGCGTGGTGGCCATAGTTTTAGGAGGAGCTAATGAAGGAGCCCGTACAGCCCTCTCGGTGGTGACCTGGAACAAAGACATCGTCACGAAAATCACCCCTGAGGGGGCCGAAGAGTGGAGTCTGGCCATTCCAGTT</w:t>
      </w:r>
      <w:r w:rsidRPr="00EF0CD8">
        <w:rPr>
          <w:rFonts w:ascii="Courier New" w:hAnsi="Courier New" w:cs="Courier New"/>
        </w:rPr>
        <w:t>ATGTGCCTGCTGGCAAATACCACGTTCCCCTGCTCCCAGCCCCCTTGCACACCCTGCTGCTACGAAAAAGAGCCGGAGAAAACCTTGCGCATGCTTGAAGACAATGTCATGAGCCCCGGGTACTATCAGCTGCTACAAGCATCCTTAACATGTTCTCCCCGACGCCAGCGGCGCAGTATTAAGGACCACTTCAATGTCTATAAAGCCACAAGACCGTACCTAGCTCACTGCCCCGACTGTGGAGAAGGGCACTCGT</w:t>
      </w:r>
      <w:r w:rsidRPr="00EF0CD8">
        <w:rPr>
          <w:rFonts w:ascii="Courier New" w:hAnsi="Courier New" w:cs="Courier New"/>
        </w:rPr>
        <w:t>GCCATAGTCCCGTAGCGCTAGAACGCATCAGAAATGAAGCGACAGATGGGACGTTGAAAATCCAGGTTTCCTTGCAAATCGGAATAAAGACGGATGATAGCCATGATTGGACCAAGCTGCGTTATATGGACAATCACATGCCAGCAGACGCAGAGCGGGCCGGGCTATTTGTAAGAACGTCAGCACCGTGCACGATTACTGGAACAATGGGACACTTCATTCTGGCCCGATGTCCGAAAGGAGAAACTCTGACGGT</w:t>
      </w:r>
      <w:r w:rsidRPr="00EF0CD8">
        <w:rPr>
          <w:rFonts w:ascii="Courier New" w:hAnsi="Courier New" w:cs="Courier New"/>
        </w:rPr>
        <w:t>GGGGTTCACTGACGGTAGAAAGATCAGTCACTCATGTACGCACCCATTTCACCACGACCCTCCTGTGATAGGCCGGGAAAAATTTCATTCCCGACCGCAGCACGGTAGGGAACTACCTTGCAGCACGTACGCGCAGAGCACCGCTGCAACTGCCGAGGAGATAGAGGTACATATGCCCCCAGACACCCCAGATCGCACATTAATGTCACAACAGTCCGGCAATGTAAAGATCACAGTCAATAGTCAGACGGTGCGA</w:t>
      </w:r>
      <w:r w:rsidRPr="00EF0CD8">
        <w:rPr>
          <w:rFonts w:ascii="Courier New" w:hAnsi="Courier New" w:cs="Courier New"/>
        </w:rPr>
        <w:t>TACAAGTGCAATTGTGGTGATTCAAGCGAAGGATTAACCACTACAGATAAAGTGATTAATAACTGCAAGGTTGATCAATGCCATGCCGCGGTCACCAATCACAAAAAATGGCAGTACAATTCCCCTCTGGTCCCGCGCAATGCTGAATCCGGGGACCGGAAAGGAAAAGTTCACATTCCATTTCCTCTGGCAAATGTGACATGCAGGGTGCCTAAAGCAAGAAACCCCACCGTGACGTACGGAAAAAACCAAGTCA</w:t>
      </w:r>
      <w:r w:rsidRPr="00EF0CD8">
        <w:rPr>
          <w:rFonts w:ascii="Courier New" w:hAnsi="Courier New" w:cs="Courier New"/>
        </w:rPr>
        <w:t>TCATGTTGCTGTATCCTGACCACCCAACGCTCCTGTCCTACAGGAATATGGGAGAAGAACCAAACTATCAAGAAGAGTGGGTGACGCATAAGAAGGAGATCAGGTTAACCGTGCCGACTGAAGGGCTCGAGGTCACGTGGGGTAACAATGAGCCGTACAAGTATTGGCCGCAGTTATCCACAAACGGTACAGCCCACGGCCACCCGCATGAGATAATTCTGTATTATTATGAGCTGTACCCAACTATGACTGTGGT</w:t>
      </w:r>
      <w:r w:rsidRPr="00EF0CD8">
        <w:rPr>
          <w:rFonts w:ascii="Courier New" w:hAnsi="Courier New" w:cs="Courier New"/>
        </w:rPr>
        <w:t>AGTTGTGTCAGTGGCCTCGTTCATACTCCTGTCGATGGTGGGTGTGGCAGTGGGGATGTGCATGTGTGCACGACGCAGATGCATTACACCATACGAACTGACACCAGGAGCTACCGTCCCTTTCCTGCTTAGCCTAATATGCTGCATTAGAACAGCTAAAGCGGCCACATACCAGGAGGCCGCGGTATACCTGTGGAACGAGCAGCAGCCTTTATTTTGGCTGCAAGCCCTTATTCCGCTGGCAGCCCTGATCGTC</w:t>
      </w:r>
      <w:r w:rsidRPr="00EF0CD8">
        <w:rPr>
          <w:rFonts w:ascii="Courier New" w:hAnsi="Courier New" w:cs="Courier New"/>
        </w:rPr>
        <w:t>CTATGCAACTGTCTGAGACTCCTACCATGCTGTTGTAAAATGTTGACTTTTTTAGCCGTACTGAGCGTCGGTGCCCACACTGTGAGCGCGTACGAACACGTAACAGTGATCCCGAACACGGTGGGAGTACCGTATAAGACTCTAGTCAACAGACCGGGCTACAGCCCCATGGTACTGGAGATGGAGCTTCTGTCTGTCACCTTGGAACCGACGCTATCGCTTGATTACATCACGTGCGAGTATAAAACCGTTATCC</w:t>
      </w:r>
      <w:r w:rsidRPr="00EF0CD8">
        <w:rPr>
          <w:rFonts w:ascii="Courier New" w:hAnsi="Courier New" w:cs="Courier New"/>
        </w:rPr>
        <w:t>CGTCTCCGTACGTGAAATGCTGCGGTACGGCAGAGTGTAAGGACAAGAGCCTACCTGATTACAGCTGTAAGGTCTTCACCGGCGTCTACCCATTCATGTGGGGCGGCGCCTACTGCTTCTGCGACACCGAGAATACGCAATTGAGCGAAGCACATGTGGAGAAGTCCGAATCATGCAAAACAGAATTTGCATCAGCATATAGGGCTCATACCGCATCCGCATCAGCTAAGCTCCGCGTCCTTTACCAAGGAAATAA</w:t>
      </w:r>
      <w:r w:rsidRPr="00EF0CD8">
        <w:rPr>
          <w:rFonts w:ascii="Courier New" w:hAnsi="Courier New" w:cs="Courier New"/>
        </w:rPr>
        <w:t>TATCACTGTAGCTGCTTATGCAAACGGCGACCATGCCGTCACAGTTAAGGACGCTAAATTCATAGTGGGGCCAATGTCTTCAGCCTGGACACCTTTCGACAATAAAATCGTGGTGTACAAAGGCGACGTCTACAACATGGACTACCCGCCCTTCGGCGCAGGAAGACCAGGACAATTTGGCGACATCCAAAGTCGCACGCCTGAGAGCGAAGACGTCTATGCTAATACACAACTGGTACTGCAGAGACCGTCCGCG</w:t>
      </w:r>
      <w:r w:rsidRPr="00EF0CD8">
        <w:rPr>
          <w:rFonts w:ascii="Courier New" w:hAnsi="Courier New" w:cs="Courier New"/>
        </w:rPr>
        <w:t>GGTACGGTGCACGTGCCGTACTCTCAGGCACCATCTGGCTTCAAGTATTGGCTAAAAGAACGAGGGGCGTCGCTGCAGCATACAGCACCATTTGGCTGTCAAATAGCAACAAACCCGGTAAGAGCGATGAACTGCGCCGTAGGGAACATGCCTATCTCCATCGACATACCGGACGCGGCCTTTACCAGGGTCGTCGACGCGCCATCTTTAACGGATATGTCGTGTGAGGTATCAGCCTGCACCCATTCCTCAGACT</w:t>
      </w:r>
      <w:r w:rsidRPr="00EF0CD8">
        <w:rPr>
          <w:rFonts w:ascii="Courier New" w:hAnsi="Courier New" w:cs="Courier New"/>
        </w:rPr>
        <w:t>TTGGGGGCGTAGCCATCATTAAATATGCAGCCAGTAAGAAAGGCAAGTGTGCAGTGCATTCGATGACTAACGCCGTCACTATTCGGGAAGCTGAAATAGAAGTAGAAGGGAACTCTCAGTTGCAAATCTCTTTTTCGACGGCCCTAGCCAGCGCCGAATTCCGCGTACAAGTCTGTTCTACACAAGTACACTGTGCAGCCGAGTGCCATCCACCGAAAGACCATATAGTCAATTACCCGGCGTCACACACCACCCC</w:t>
      </w:r>
      <w:r w:rsidRPr="00EF0CD8">
        <w:rPr>
          <w:rFonts w:ascii="Courier New" w:hAnsi="Courier New" w:cs="Courier New"/>
        </w:rPr>
        <w:t>CGGGGTCCAAGACATTTCCGCTACGGCGATGTCATGGGTGCAGAAGATCACGGGAGGTGTGGGACTGGTTGTCGCTGTTGCAGCACTGATCCTAATCGTGGTGCTATGCGTGTCGTTTAGCAGGCACTAACTTGACAACTAGGTATGAAGGCATACGCGTCCCTAAAGAGACACACCACATATAGCTAAGAATCAATAGATAAGTATAGTAACAAAATATAAAAATCAACAAAAATCATAAAATAGAAAACTAGAA</w:t>
      </w:r>
      <w:r w:rsidRPr="00EF0CD8">
        <w:rPr>
          <w:rFonts w:ascii="Courier New" w:hAnsi="Courier New" w:cs="Courier New"/>
        </w:rPr>
        <w:t>ATAGAAGTAGGTAAGAAGGTATATGTGTCCCCTGAGAGACACACCATATATAGCTAAGAATCAATAGATAAGCATAGATCAAAGGGCTGAATAACCCCTGAATAGTAACAAAATATAAAAACCAATAAAAATCATAAAATAGAAAACCCTAAACAGAAGTAGTTCAAAGGGCTATAAAACCCCTGAATAGTAACAAAATATAAAACTAACAAAAATC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 xml:space="preserve">&gt;AB860301|2013|Philippines, Group </w:t>
      </w:r>
      <w:r w:rsidRPr="00EF0CD8">
        <w:rPr>
          <w:rFonts w:ascii="Courier New" w:hAnsi="Courier New" w:cs="Courier New"/>
        </w:rPr>
        <w:t>1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AAGCGAGAGATTAATAACCCATCATGGATTCTGTGTACGTGGATATAGACGCTGACAGCGCCTTTTTGAAGGCCCTGCAACGTGCGTACCCCATGTTTGAGGTGGAACCTAGGCAGGTCACATCAAATGACCATGCTAATGCTAG</w:t>
      </w:r>
      <w:r w:rsidRPr="00EF0CD8">
        <w:rPr>
          <w:rFonts w:ascii="Courier New" w:hAnsi="Courier New" w:cs="Courier New"/>
        </w:rPr>
        <w:lastRenderedPageBreak/>
        <w:t>AGCGTTCTCGCATCTAGCCATAAAACTAATAGAGCAGGAAATTGATCCCGACTCAACCATCCTGGATATAGGTAGTGCACCAGCAAGGAGGATGATGTCGGACAGGA</w:t>
      </w:r>
      <w:r w:rsidRPr="00EF0CD8">
        <w:rPr>
          <w:rFonts w:ascii="Courier New" w:hAnsi="Courier New" w:cs="Courier New"/>
        </w:rPr>
        <w:t>AGTACCACTGCGTTTGCCCGATGCGCAGCGCAGAAGATCCCGAGAGACTCGCTAATTATGCGAGAAAGCTCGCATCTGCCGCAGGAAAAGTCCTGGACAGAAACATTTCTGGAAAGATCGGGGACTTACAAGAGGTGATGGCCGTGCCAGACACGGAGACGCCAACATTTTGCTTACACACAGATGTCTCATGTAGACAGAGAGCAGACGTCGCGATATACCAAGACGTCTATGCTGTACATGCACCCACGTCGCT</w:t>
      </w:r>
      <w:r w:rsidRPr="00EF0CD8">
        <w:rPr>
          <w:rFonts w:ascii="Courier New" w:hAnsi="Courier New" w:cs="Courier New"/>
        </w:rPr>
        <w:t>ATATCACCAGGCGATTAAAGGAGTCCGAGTGGCGTACTGGGTAGGGTTCGACACAACCCCGTTCATGTACAACGCTATGGCGGGTGCCTACCCCTCATACTCGACAAATTGGGCGGATGAGCAGGTACTGAAGGCTAAGAACATAGGATTATGTTCAACAGACCTGACAGAAGGTAGACGAGGCAAATTGTCTATCATGAGAGGGAAAAAGCTAAAACCGTGCGACCGTGTGCTGTTCTCAGTAGGGTCAACGCTT</w:t>
      </w:r>
      <w:r w:rsidRPr="00EF0CD8">
        <w:rPr>
          <w:rFonts w:ascii="Courier New" w:hAnsi="Courier New" w:cs="Courier New"/>
        </w:rPr>
        <w:t>TACCCGGAAAGCCGCATGCTACTTAAGAGCTGGCACCTACCATCGGTGTTCCATCTAAAGGGCAAGCTTAGCTTCACATGCCGCTGTGACACAGTGGTTTCGTGTGAGGGCTACGTCGTTAAGAGAATAACGATGAGCCCAGGCCTTTATGGAAAAACCACGGGGTATGCGGTAACCCACCACGCAGACGGATTCTTGATGTGCAAGACTACCGACACGGTAGACGGTGAAAGAGTGTCATTCTCGGTGTGCACGT</w:t>
      </w:r>
      <w:r w:rsidRPr="00EF0CD8">
        <w:rPr>
          <w:rFonts w:ascii="Courier New" w:hAnsi="Courier New" w:cs="Courier New"/>
        </w:rPr>
        <w:t>ACGTGCCGGCGACCATTTGTGATCAAATGACCGGCATCCTTGCTACAGAAGTCACGCCGGAGGATGCACAGAAGCTGTTGGTGGGGCTGAACCAGAGAATAGTGGTTAACGGCAGAACGCAACGGAACACGAACACCATGAAGAACTACCTGCTTCCCGTGGTCGCCCAGGCCTTCAGTAAGTGGGCGAAGGAGTGCCGGAAGGACATGGAAGATGAGAAGCTTCTGGGGGTCAGAGAAAGAACACTGACCTGCTG</w:t>
      </w:r>
      <w:r w:rsidRPr="00EF0CD8">
        <w:rPr>
          <w:rFonts w:ascii="Courier New" w:hAnsi="Courier New" w:cs="Courier New"/>
        </w:rPr>
        <w:t>CTGTCTGTGGGCATTTAAGAAGCAGAAAACACACACGGTCTACAAGAGGCCTGATACCCAGTCAATCCAGAAGGTTCAGGCCGAATTCGACAGCTTTGTAGTACCAGGCCTGTGGTCGTCCGGGTTGTCAATCCCGTTGAGGACTAGAATCAAGTGGCTGTTACGCAAGGTGCCGAAAGCAGACCTGATCCCATACAGCGGAAATGCCCAAGAAGCCCAGGATGCTGAAAAAGAAGCAGAGGAAGAACGAGAAGCA</w:t>
      </w:r>
      <w:r w:rsidRPr="00EF0CD8">
        <w:rPr>
          <w:rFonts w:ascii="Courier New" w:hAnsi="Courier New" w:cs="Courier New"/>
        </w:rPr>
        <w:t>GAACTGACTCATGAGGCTCTACCACCCCTACAGGCAGCACAGGAAGATGTCCAGGTCGAAATCGACGTGGAACAACTTGAGGATAGAGCTGGTGCTGGAATAATAGAGACTCCGAGAGGCGCTATTAAAGTTACTGCCCAACTAACGGACCACGTCGTGGGGGAGTACCTGGTACTTTCCCCGCAGACCGTATTACGCAGCCAGAAGCTCAGCCTGATCCACGCTTTAGCGGAGCAAGTGAAGACGTGTACGCATA</w:t>
      </w:r>
      <w:r w:rsidRPr="00EF0CD8">
        <w:rPr>
          <w:rFonts w:ascii="Courier New" w:hAnsi="Courier New" w:cs="Courier New"/>
        </w:rPr>
        <w:t>GCGGACGAGCAGGGAGGTATGCGGTCGAAGCGTACGATGGCCGAGTCCTAGTGCCCTCAGGCTATGCAATTTCGCCCGAAGACTTCCAGAGTCTAAGCGAAAGCGCAACGATGGTGTACAACGAAAGAGAGTTCGTAAACAGAAAGTTACACCACATTGCGATGCACGGACCAGCTCTGAACACTGACGAAGAGTCGTATGAGCTTGTGAGGGCAGAGAGGACAGAACACGAGTACGTCTACGACGTGGACCAGAG</w:t>
      </w:r>
      <w:r w:rsidRPr="00EF0CD8">
        <w:rPr>
          <w:rFonts w:ascii="Courier New" w:hAnsi="Courier New" w:cs="Courier New"/>
        </w:rPr>
        <w:t>AAGATGCTGCAAGAAGGAAGAAGCTGCAGGATTGGTACTGGTGGGCGACTTGACTAATCCGCCCTACCACGAATTCGCATACGAAGGGCTAAAAATTCGCCCCGCTTGTCCATATAAAATTGCAGTCATAGGAGTCTTCGGGGTACCAGGATCTGGTAAGTCAGCCATTATCAAGAACCTAGTTACCAGGCAAGACCTGGTGACTAGCGGAAAGAAAGAAAACTGCCAAGAAATCAGCACCGACGTGATGAGACAG</w:t>
      </w:r>
      <w:r w:rsidRPr="00EF0CD8">
        <w:rPr>
          <w:rFonts w:ascii="Courier New" w:hAnsi="Courier New" w:cs="Courier New"/>
        </w:rPr>
        <w:t>AGAGGTCTAGAAATATCTGCACGTACGGTTGATTCGCTGCTCTTGAATGGATGCAATAGACCAGTCGACGTGTTGTACGTAGACGAGGCGTTTGCGTGCCACTCTGGAACGTTACTTGCCTTGATCGCCTTGGTGAGACCAAGACTGAAAGTTGTACTTTGTGGTGACCCGAAGCAGTGCGGCTTCTTCAATATGATGCAGATGAAAGTCAACTACAATCATAACATCTGCACTCAAGTGTACCACAAAAGTATTT</w:t>
      </w:r>
      <w:r w:rsidRPr="00EF0CD8">
        <w:rPr>
          <w:rFonts w:ascii="Courier New" w:hAnsi="Courier New" w:cs="Courier New"/>
        </w:rPr>
        <w:t>CCAGGCGGTGTACACTGCCTGTGACTGCCATTGTGTCGTCGTTGCATTACGAAGGCAAAATGCGCACTACGAATGAGTACAACATGCCGATTGTAGTGGACACTACGGGCTCAACAAAACCTGACCCTGGAGACCTCGTGTTAACGTGCTTCAGAGGGTGGGTTAAACAACTGCAAATTGACTATCGTGGACACGAGGTCATGACAGCAGCTGCATCCCAAGGGTTAACCAGAAAAGGAGTTTACGCAGTTAGGCA</w:t>
      </w:r>
      <w:r w:rsidRPr="00EF0CD8">
        <w:rPr>
          <w:rFonts w:ascii="Courier New" w:hAnsi="Courier New" w:cs="Courier New"/>
        </w:rPr>
        <w:t>AAAAGTTAACGAAAACCCACTCTATGCATCAACATCAGAGCACGTCAACGTACTCCTAACGCGTACGGAAGGTAAACTGGTATGGAAGACACTCTCTGGTGACCCGTGGATAAAGACGCTGCAGAACCCACCGAAAGGAAACTTCAAGGCAACTATTAAGGAGTGGGAGGTGGAGCACGCATCGATAATGGCGGGCATCTGCAGTCACCAAGTGACCTTTGACACGTTCCAAAACAAAGCCAACGTTTGCTGGGCT</w:t>
      </w:r>
      <w:r w:rsidRPr="00EF0CD8">
        <w:rPr>
          <w:rFonts w:ascii="Courier New" w:hAnsi="Courier New" w:cs="Courier New"/>
        </w:rPr>
        <w:t>AAGAGCTTGGTCCCTATCCTCGAAACAGCGGGGATAAAACTAAATGATAGGCAGTGGTCCCAGATAATTCAAGCTTTCAAAGAAGACAAAGCATACTCACCCGAAGTAGCCCTGAATGAAATATGCACGCGCATGTATGGGGTGGATCTAGACAGCGGGCTATTCTCTAAACCGTTGGTATCTGTGTATTACGCGGATAACCACTGGGATAATAGGCCGGGAGGAAAGATGTTCGGATTCAACCCTGAGGCAGCGT</w:t>
      </w:r>
      <w:r w:rsidRPr="00EF0CD8">
        <w:rPr>
          <w:rFonts w:ascii="Courier New" w:hAnsi="Courier New" w:cs="Courier New"/>
        </w:rPr>
        <w:t>CCATTCTAGAAAGAAAGTACCCGTTTACAAAAGGAAAGTGGAACATCAACAAGCAGATCTGCGTGACTACCAGGAGGATAGAAGACTTCAACCCTACCACCAACATTATACCGGCCAACAGGAGACTACCACACTCATTAGTGGCCGAACACCGCCCAGTAAAAGGGGAAAGAATGGAATGGCTGGTTAACAAGATAAACGGACATCATGTGCTCCTGGTTAGCGGCTATAACCTTGCACTGCCTACTAAGAGAGT</w:t>
      </w:r>
      <w:r w:rsidRPr="00EF0CD8">
        <w:rPr>
          <w:rFonts w:ascii="Courier New" w:hAnsi="Courier New" w:cs="Courier New"/>
        </w:rPr>
        <w:t>CACCTGGGTAGCGCCACTAGGTGTCCGCGGAGCGGACTATACATACAACCTAGAGCTGGGTCTACCGGCAACACTTGGTAGGTATGACCTAGTGGTCATAAACATCCACACACCTTTTCGCATACACCATTACCAACAGTGCGTAGATCACGCAATGAAACTGCAAATGCTAGGAGGTGACTCACTGAGACTGCTCAAACCGGGTGGCTCTCTATTGATCAGAGCATACGGTTACGCAGATAGAACCAGTGAACGA</w:t>
      </w:r>
      <w:r w:rsidRPr="00EF0CD8">
        <w:rPr>
          <w:rFonts w:ascii="Courier New" w:hAnsi="Courier New" w:cs="Courier New"/>
        </w:rPr>
        <w:t>GTAATCTGCGTACTGGGACGTAAGTTTAGATCGTCCAGAGCATTGAAACCACCATGTATCACCAGTAATACTGAGATGTTCTTCCTATTTAGCAGTTTTGACAATGGCAGAAGGAATTTTACAACGCATGTTATGAACAATCAACTGAACGCAGCCTTTGTAGGACAGGCCACCCGAGCAGGATGTGCACCATCGTACCGGGTAAAGCGCATGGACATCGCGAAGAACGATGAAGAGTGCGTGGTCAACGCCGCCA</w:t>
      </w:r>
      <w:r w:rsidRPr="00EF0CD8">
        <w:rPr>
          <w:rFonts w:ascii="Courier New" w:hAnsi="Courier New" w:cs="Courier New"/>
        </w:rPr>
        <w:t>ACCCTCGCGGGTTACCGGGTGACGGTGTTTGCAAGGCAGTATATAAAAAATGGCCGGAGTCCTTTAAAAATAGTGCAACACCAGTAGGAACCGCAAAAACAGTTATGTGCGGTACATATCCAGTAATCCATGCCGTAGGACCAAACTTCTCAAATTACACGGAGTCCGAAGGGGACCGGGAATTGGCGGCTGCCTATCGAGAAGTCGCAAAGGAAGTAACTAGACTGGGAGTAAATAGCGTAGCTATACCTCTCCT</w:t>
      </w:r>
      <w:r w:rsidRPr="00EF0CD8">
        <w:rPr>
          <w:rFonts w:ascii="Courier New" w:hAnsi="Courier New" w:cs="Courier New"/>
        </w:rPr>
        <w:t>CTCCACAGGTGTATACTCAGGAGGGAAAGAC</w:t>
      </w:r>
      <w:r w:rsidRPr="00EF0CD8">
        <w:rPr>
          <w:rFonts w:ascii="Courier New" w:hAnsi="Courier New" w:cs="Courier New"/>
        </w:rPr>
        <w:lastRenderedPageBreak/>
        <w:t>AGGCTAACCCAGTCACTGAACCACCTCTTTACAGCCATGGACTCGACGGATGCAGACGTGGTCATCTACTGCCGAGACAAGGAATGGGAGAAGAAAATATCTGAGGCCATACAGATGCGGACCCAAGTGGAGCTGCTGGATGAGCACATCTCCATAGACTGCGATGTCATTCGCGTGCACCCTGACAGTAGTTTGGCAGGTAGAAAAGGATACAGCACCACGGAA</w:t>
      </w:r>
      <w:r w:rsidRPr="00EF0CD8">
        <w:rPr>
          <w:rFonts w:ascii="Courier New" w:hAnsi="Courier New" w:cs="Courier New"/>
        </w:rPr>
        <w:t>GGCGCACTGTATTCATATCTAGAAGGGACACGTTTTCACCAGACGGCAGTGGATGTGGCAGAGATACATACTATGTGGCCAAAGCAAATAGAGGCCAATGAGCAAGTCTGCCTATATGCCCTGGGGGAAAGTATTGAGTCAATCAGGCAGAAATGCCCGGTGGATGATGCAGATGCATCATCTCCCCCGAAAACCGTCCCGTGCCTTTGCCGTTATGCCATGACTCCTGAACGCGTCACCCGACTTCGCATGAACC</w:t>
      </w:r>
      <w:r w:rsidRPr="00EF0CD8">
        <w:rPr>
          <w:rFonts w:ascii="Courier New" w:hAnsi="Courier New" w:cs="Courier New"/>
        </w:rPr>
        <w:t>ATGTCACAAATATAATTGTGTGTTCTTCATTTCCCCTTCCAAAGTACAAGATAGAAGGAGTGCAAAAAGTCAAATGCTCCAAGGTAATGTTATTTGATCACAATGTGCCATCGCGCGTAAGTCCAAGGGAATACAGATCTTCCCAGGAGTCTGTACGGGAAGTGAGTATGACAACGTCATTGACGCATAGTCAGTTTGATCTAAGCGCCGATGGCGAGACACTGCCCGTCCCGTCAGACCTGGATGCTGACGCCCC</w:t>
      </w:r>
      <w:r w:rsidRPr="00EF0CD8">
        <w:rPr>
          <w:rFonts w:ascii="Courier New" w:hAnsi="Courier New" w:cs="Courier New"/>
        </w:rPr>
        <w:t>AGCCCTAGAACCGGCCCTAGACGACGGGGCGATACATACGACCGGAAACCTTGCGGCCGTGTCTGACTGGGTAATGAGCACCGTACCCGTCGCGCCGCCTAGAAGAAGGAGAGGGAGAAACCTGACCGTGATATGTGACGAGAGAGAAGGGAATATAACACCCATGGCTAGCGTCCGATTCTTTAGAGCAGAGCAGTGTCCGACCGTACAAGAAACAGCGGAGACGCGTGACACAGCTATTTCCTTTCGGGCACCG</w:t>
      </w:r>
      <w:r w:rsidRPr="00EF0CD8">
        <w:rPr>
          <w:rFonts w:ascii="Courier New" w:hAnsi="Courier New" w:cs="Courier New"/>
        </w:rPr>
        <w:t>CCAAGTATCACCGTGGAACTGAGCCATCCACCGATCTCCTTCGGAGCACCAAGCGAGACGTTCCCCATCACATTTGGGGACTTCAACGATGGAGAAATCGAAAGCTTGTCTTCTGAGCTACTAACTTTCGGAGACTTCCTACCCGGTGAAGTGGATGATTTGACAGATAGCGACTGGTCCACGTGCTCAGACACGGACGACGAGTTATGACTAGACAGGGCAGGTGGGTATATATTCTCGTCGGACACTGGTCCAG</w:t>
      </w:r>
      <w:r w:rsidRPr="00EF0CD8">
        <w:rPr>
          <w:rFonts w:ascii="Courier New" w:hAnsi="Courier New" w:cs="Courier New"/>
        </w:rPr>
        <w:t>GCCATTTACAACAGAAGTCGGTACGCCAGTCAGTGCTGCCGGTAAACACCCTGGAGGAAGTTCACGAGGAGAAGTGTTACCCACCTAAGCTGGATGAATTAAAGGAGCAACTACTACTTAAGAAACTCCAGGAGAGTGCGTCCACGGCCAATAGAAGCAGGTATCAATCACGCAAAGTGGAAAATATGAAAGCAACAATCATCCAGAGACTAAAGAGAGGCTGTAAACTGTATTTAATGGCAGAGACCCCGAAAGT</w:t>
      </w:r>
      <w:r w:rsidRPr="00EF0CD8">
        <w:rPr>
          <w:rFonts w:ascii="Courier New" w:hAnsi="Courier New" w:cs="Courier New"/>
        </w:rPr>
        <w:t>CCCGACTTATCGGACCGTATACCCGGCGCCTGTGTACTCGCCTCCGATCAACGTCCGATTGTCCAATCCCGAGTCCGCAGTGGCAGCATGTAATGAGTTCTTAGCTAGAAACTACCCAACTGTTTCATCATACCAAATCACCGATGAGTATGATGCATATCTAGACATGGTGGACGGGTCGGAGAGTTGCTTGGACCGAGCGACATTCAATCCGTCAAAACTTAGGAGCTACCCGAAACAACATGCTTATCACGCG</w:t>
      </w:r>
      <w:r w:rsidRPr="00EF0CD8">
        <w:rPr>
          <w:rFonts w:ascii="Courier New" w:hAnsi="Courier New" w:cs="Courier New"/>
        </w:rPr>
        <w:t>CCCTCTATCAGAAGCGCTGTACCTTCCCCATTCCAGAACACACTACAGAATGTACTGGCAGCAGCCACGAAAAGGAACTGCAACGTCACACAGATGAGGGAATTACCCACTTTGGACTCAGCAGTATTCAACGTGGAGTGTTTTAAAAAATTCGCATGCAACCGAGAATACTGGGAAGAATTTGCTGCCAGCCCTATCAGGATAACGACTGAGAATCTAACAACCTATGTCACTAAATTAAAGGGGCCAAAAGCAG</w:t>
      </w:r>
      <w:r w:rsidRPr="00EF0CD8">
        <w:rPr>
          <w:rFonts w:ascii="Courier New" w:hAnsi="Courier New" w:cs="Courier New"/>
        </w:rPr>
        <w:t>CAGCGTTGCTTGCAAGAACCCATAATCTGCTGCCGCTGCAGGATGTACCAATGGATAGGTTCACAGTAGATATGAAAAGGGACGTGAAGGTAACTCCTGGCACAAAGCATACAGAGGAAAGGCCTAAGGTGCAGGTTATACAGGCGGCTGAACCCTTGGCAACAGCGTACCTATGTGGAATTCACAGAGAATTGGTTAGGAGATTGAACGCCGTCCTCCTACCCAACGTGCATACACTATTTGACATGTCTGCCGA</w:t>
      </w:r>
      <w:r w:rsidRPr="00EF0CD8">
        <w:rPr>
          <w:rFonts w:ascii="Courier New" w:hAnsi="Courier New" w:cs="Courier New"/>
        </w:rPr>
        <w:t>GGACTTCGATGCCATTATAGCCGCACACTTTAAGCCAGGAGACGCCGTTTTAGAAACGGACATAGCCTCCTTTGATAAGAGCCAGGATGATTCACTTGCGCTTACCGCCTTAATGCTGTTAGAAGATTTGGGAGTGGATCACTCCTTGTTGGACCTGATAGAGGCTGCTTTTGGAGAGATTTCCAGCTGTCACCTGCCGACAGGTACGCGCTTCAAGTTCGGCGCTATGATGAAATCCGGTATGTTCCTAACTCTG</w:t>
      </w:r>
      <w:r w:rsidRPr="00EF0CD8">
        <w:rPr>
          <w:rFonts w:ascii="Courier New" w:hAnsi="Courier New" w:cs="Courier New"/>
        </w:rPr>
        <w:t>TTCGTCAACACATTGTTAAATATCACCATCGCTAGCCGGGTGTTGGAAGATCGTCTGACAAAATCTGCATGCGCGGCCTTCATCGGCGACGACAACATAATACATGGTGTCGTCTCCGATGAATTGATGGCAGCCAGATGCGCTACTTGGATGAACATGGAAGTGAAGATCATAGATGCAGTTGTATCCCAGAAAGCTCCCTACTTTTGTGGAGGGTTTATACTGCATGATACTGTGACAGGAACAGCTTGCAGGG</w:t>
      </w:r>
      <w:r w:rsidRPr="00EF0CD8">
        <w:rPr>
          <w:rFonts w:ascii="Courier New" w:hAnsi="Courier New" w:cs="Courier New"/>
        </w:rPr>
        <w:t>TGGCGGACCCGCTAAAAAGGTTATTTAAACTGGGCAAACCGTTAGCGGCAGGTGACGAACAAGACGAAGACAGAAGGCGGGCGCTGGCTGATGAAGTAATCAGATGGCAACGAACAGGGCTAATAGATGAGCTGGAGAAAGCGGTGTACTCTAGGTACGAAGTGCAGGGTATATCAGTTGCTGTAATGTCCATGGCCACCTTTGCAAGCTCCAGATCCAACTTCGAGAAGCTCAGAGGACCCGTCATAACCTTGTA</w:t>
      </w:r>
      <w:r w:rsidRPr="00EF0CD8">
        <w:rPr>
          <w:rFonts w:ascii="Courier New" w:hAnsi="Courier New" w:cs="Courier New"/>
        </w:rPr>
        <w:t>CGGCGGTCCTAAATAGGTACGCACTACAGCTACCTATTTTGCAAAAGCCGACAGCAGGTACCTAAATACCAATCAGCCATAATGGAGTTTATCCCAACCCAAACTTTCTACAATAGGAGGTACCAGCCTCGACCTTGGACTCCGCGCCCTACTATCCAAGTCATCAGACCCAGACCACGTCCGCAAAGGAAGGCCGGGCAACTTGCCCAGCTGATCTCAGCAGTTAATAAACTGACAATGCGCGTGGTACCTCAAC</w:t>
      </w:r>
      <w:r w:rsidRPr="00EF0CD8">
        <w:rPr>
          <w:rFonts w:ascii="Courier New" w:hAnsi="Courier New" w:cs="Courier New"/>
        </w:rPr>
        <w:t>AGAAGCCGCGCAAGAATCGGAAGAATAAGAAGCAAAAGCAAAAGCAGCAGGCGCCACGAAACAATACGAATCAAAAGAAGCAGCCCCCTAAAAAGAAACCGGTTCAAAAGAAAAAGAAGCCGGGCCGCAGAGAGAGAATGTGCATGAAAATCGAAAATGATTGCATCTTCGAAGTCAAGCATGAAGGTAAGGTAACAGGTTACGCGTGCTTGGTAGGGGACAAAGTAATGAAGCCAGCACACGTAAAGGGGACCAT</w:t>
      </w:r>
      <w:r w:rsidRPr="00EF0CD8">
        <w:rPr>
          <w:rFonts w:ascii="Courier New" w:hAnsi="Courier New" w:cs="Courier New"/>
        </w:rPr>
        <w:t>CGATAACGCGGACCTGGCCAAATTGGCCTTCAAGCGGTCATCTAAGTACGACCTTGAATGCGCGCAGATACCCGTGCACATGAAGTCCGACGCTTCGAAGTTCACCCATGAGAAACCGGAGGGGTACTACAACTGGCACCACGGAGCAGTACAGTACTCAGGAGGCCGATTCACCATCCCTACAGGTGCGGGCAAACCAGGGGATAGTGGTAGACCGATCTTCGACAACAAGGGGCGCGTGGTGGCCATAGTTTTA</w:t>
      </w:r>
      <w:r w:rsidRPr="00EF0CD8">
        <w:rPr>
          <w:rFonts w:ascii="Courier New" w:hAnsi="Courier New" w:cs="Courier New"/>
        </w:rPr>
        <w:t>GGAGGAGCTAATGAAGGAGCCCGTACAGCCCTCTCGGTGGTGACCTGGAACAAAGACATCGTCACGAAAATCACCCCTGAGGGGGCCGAAGAGTGGAGTCTGGCCATTCCAGTTATGTGCCTGCTGGCAAATACCACGTTCCCCTGCTCCCGGCCCCCTTGCACACCCTGCTGCTACGAAAAAGAGCCGGAGAAAACCTTGCGCATGCTTGAAGACAATGTCATGAGCCCCGGGTACTATCAGCTGCTACAAGCAT</w:t>
      </w:r>
      <w:r w:rsidRPr="00EF0CD8">
        <w:rPr>
          <w:rFonts w:ascii="Courier New" w:hAnsi="Courier New" w:cs="Courier New"/>
        </w:rPr>
        <w:t>CCTTAACATGTTCTCCCCGACGCCAGCGGCGCAGTATTAAGGACCACTTCAATGTCTATAAAGCCACAAGACCGTACCTAGCTCACTGTCCCGACTGTGGAGAAGGGCACTCGTGCCATAGTCCCGTAGCGCTAGAACGCATCAGAAACGAAGCGACAGACGGGACGTT</w:t>
      </w:r>
      <w:r w:rsidRPr="00EF0CD8">
        <w:rPr>
          <w:rFonts w:ascii="Courier New" w:hAnsi="Courier New" w:cs="Courier New"/>
        </w:rPr>
        <w:lastRenderedPageBreak/>
        <w:t>GAAAATCCAGGTTTCCTTGCAAATCGGAATAAAGACGGATGATAGCCATGATTGGACCAAGCTGCGTTATATGGACAATCACATGCC</w:t>
      </w:r>
      <w:r w:rsidRPr="00EF0CD8">
        <w:rPr>
          <w:rFonts w:ascii="Courier New" w:hAnsi="Courier New" w:cs="Courier New"/>
        </w:rPr>
        <w:t>AGCAGACGCAGAGCGGGCCGGGCTATTTGTAAGAACGTCAGCACCGTGCACGATTACTGGAACAATGGGACACTTCATTCTGGCCCGATGTCCGAAAGGAGAAACTCTGACGGTGGGGTTCACTGACGGTAGGAAGATCAGTCACTCATGTACGCACCCATTTCACCATGACCCTCCTGTGATAGGCCGGGAAAAATTCCATTCCCGACCGCAGCACGGTAGGGAACTACCTTGCAGCACGTACGCGCAGAGCACC</w:t>
      </w:r>
      <w:r w:rsidRPr="00EF0CD8">
        <w:rPr>
          <w:rFonts w:ascii="Courier New" w:hAnsi="Courier New" w:cs="Courier New"/>
        </w:rPr>
        <w:t>GCTGCAACTGCCGAGGAGATAGAGGTACATATGCCCCCAGACACCCCAGATCGCACATTAATGTCACAACAGTCCGGCAATGTAAAGATCACAGTCAATAGTCAGACGGTGCGGTACAAGTGCAATTGTGGTGACTCAAGTGAAGGATTAACCACTACAGATAAAGTGATTAATAACTGCAAGGTCGATCAATGCCATGCCGCGGTCACCAATCACAAAAAATGGCAGTACAATTCCCCTCTGGTCCCGCGTAATG</w:t>
      </w:r>
      <w:r w:rsidRPr="00EF0CD8">
        <w:rPr>
          <w:rFonts w:ascii="Courier New" w:hAnsi="Courier New" w:cs="Courier New"/>
        </w:rPr>
        <w:t>CTGAATTCGGGGACCGGAAAGGAAAAGTTCACATTCCATTTCCTCTGGCAAATGTGACATGCAGGGTGCCTAAAGCAAGAAACCCCACCGTGACGTACGGAAAAAACCAAGTCATCATGTTGCTGTATCCTGACCACCCAACGCTCCTGTCCTACAGGAATATGGGAGAAGAACCAAACTATCAAGAAGAGTGGGTGACGCATAAGAAGGAGATCAGGTTAACCGTGCCGACTGAAGGGCTCGAGGTCACGTGGGG</w:t>
      </w:r>
      <w:r w:rsidRPr="00EF0CD8">
        <w:rPr>
          <w:rFonts w:ascii="Courier New" w:hAnsi="Courier New" w:cs="Courier New"/>
        </w:rPr>
        <w:t>TAACAATGAGCCGTACAAGTATTGGCCGCAGTTATCCACAAACGGTACAGCCCACGGCCACCCGCATGAGATAATTCTGTATTATTATGAGCTGTACCCAACTATGACTGTGGTAGTTTTGTCAGTGGCCTCGTTCATACTCCTGTCGATGGTGGGTGTGGCAGTGGGGATGTGCATGTGTGCACGACGCAGATGCATTACACCGTACGAACTGACACCAGGAGCTACCGTCCCTTTCCTGCTTAGCCTAATATGC</w:t>
      </w:r>
      <w:r w:rsidRPr="00EF0CD8">
        <w:rPr>
          <w:rFonts w:ascii="Courier New" w:hAnsi="Courier New" w:cs="Courier New"/>
        </w:rPr>
        <w:t>TGCATTAGAACAGCTAAAGCGGCCACATACCAGGAGGCCGCGGTATACCTGTGGAACGAGCAGCAGCCTTTATTTTGGCTGCAAGCCCTTATTCCGCTGGCAGCCCTGATTGTCCTATGTAACTGTCTGAGACTCTTACCATGCTGTTGTAAAATGTTGACTTTTTTAGCCGTACTGAGCGTCGGTGCCCACACTGTGAGCGCGTACGAACACGTAACAGTGATCCCGAACACGGTGGGAGTACCGTATAAGACTC</w:t>
      </w:r>
      <w:r w:rsidRPr="00EF0CD8">
        <w:rPr>
          <w:rFonts w:ascii="Courier New" w:hAnsi="Courier New" w:cs="Courier New"/>
        </w:rPr>
        <w:t>TAGTCAACAGACCGGGCTACAGCCCCATGGTATTGGAGATGGAGCTTCTGTCTGTCACCTTGGAACCAACGCTATCGCTTGATTACATCACGTGCGAGTATAAAACCGTTATCCCGTCTCCGTACGTGAAATGCTGCGGTACAGCAGAGTGTAAGGACAAGAGCCTACCTGATTACAGCTGTAAGGTCTTCACCGGCGTCTACCCATTCATGTGGGGCGGCGCCTACTGCTTCTGCGACACCGAAAATACGCAACT</w:t>
      </w:r>
      <w:r w:rsidRPr="00EF0CD8">
        <w:rPr>
          <w:rFonts w:ascii="Courier New" w:hAnsi="Courier New" w:cs="Courier New"/>
        </w:rPr>
        <w:t>GAGCGAAGCACATGTGGAGAAGTCCGAATCATGCAAAACAGAATTTGCATCAGCATACAGGGCTCATACCGCATCCGCATCAGCTAAGCTCCGCGTCCTTTACCAAGGAAATAATATCACTGTAGCTGCTTATGCAAACGGCGACCATGCCGTCACAGTTAAGGACGCTAAATTCATAGTGGGGCCAATGTCTTCAGCCTGGACACCTTTCGACAATAAAATCGTGGTGTACAAAGGCGACGTCTACAACATGGAC</w:t>
      </w:r>
      <w:r w:rsidRPr="00EF0CD8">
        <w:rPr>
          <w:rFonts w:ascii="Courier New" w:hAnsi="Courier New" w:cs="Courier New"/>
        </w:rPr>
        <w:t>TACCCGCCCTTCGGCGCAGGAAGACCAGGACAATTTGGCGACATCCAAAGTCGCACGCCTGAGAGCGAAGACGTCTATGCTAATACACAACTGGTACTGCAGAGACCGTCCGCGGGTACGGTGCACGTGCCGTACTCTCAGGCACCATCTGGCTTCAAGTATTGGCTAAAAGAACGAGGGGCGTCGCTGCAGCACACAGCACCATTTGGCTGTCAAATAGCAACAAACCCGGTAAGAGCGATGAACTGCGCCGTAG</w:t>
      </w:r>
      <w:r w:rsidRPr="00EF0CD8">
        <w:rPr>
          <w:rFonts w:ascii="Courier New" w:hAnsi="Courier New" w:cs="Courier New"/>
        </w:rPr>
        <w:t>GGAACATGCCTATCTCCATCGACATACCGGACGCGGCCTTTACTAGGGTCGTCGACGCGCCATCTTTAACGGACATGTCGTGTGAGGTATCAGCCTGCACCCATTCCTCAGACTTTGGGGGCGTAGCCATCATTAAATATGCAGCCAGTAAGAAAGGCAAGTGTGCAGTGCACTCGATGACTAACGCCGTCACTATTCGGGAAGCTGAAATAGAAGTAGAAGGGAACTCTCAGTTGCAAATCTCTTTTTCGACGGC</w:t>
      </w:r>
      <w:r w:rsidRPr="00EF0CD8">
        <w:rPr>
          <w:rFonts w:ascii="Courier New" w:hAnsi="Courier New" w:cs="Courier New"/>
        </w:rPr>
        <w:t>CCTAGCCAGCGCCGAATTTCGCGTACAAGTCTGTTCTACACAAGTACACTGTGCAGCCGAGTGCCATCCACCGAAAGACCATATAGTCAATTACCCGGCGTCACACACCACCCTCGGGGTCCAAGACATTTCCGCTACGGCGATGTCATGGGTGCAGAAGATCACGGGAGGTATGGGACTGGTTGTCGCTGTTGCAGCACTGATCCTAATCGTGGTGCTATGCGTGTCGTTTAGCAGGCACTAACTTGACAACTAG</w:t>
      </w:r>
      <w:r w:rsidRPr="00EF0CD8">
        <w:rPr>
          <w:rFonts w:ascii="Courier New" w:hAnsi="Courier New" w:cs="Courier New"/>
        </w:rPr>
        <w:t>GTATGAAGGCATACGCGTCCCTAAAGAGACACACCGCATATAGCTAGGAATCAATAGATAAGTATAGATCTAAGGGCTGAACAACCCCTGGATAGTAACAAAATATAAAAATCAACAAAAATCATAAAATAGAAAACTAGAAATAGAAGTAGGTAAGAAGGTAYATGTGTCCCCTAAGAGACACACCATATATAGCTAAGAATCAATAGATAAGCATAGATCAAAGGGCTGAACAACCCCTGAATAATAACAAAAT</w:t>
      </w:r>
      <w:r w:rsidRPr="00EF0CD8">
        <w:rPr>
          <w:rFonts w:ascii="Courier New" w:hAnsi="Courier New" w:cs="Courier New"/>
        </w:rPr>
        <w:t>ATAAAAACCAATAAAAATCATAAAATAGAAAACCACAAATAGAAGTAGTTCAAAGGGCTATAAAACCCCTGAATAGTAACAAAATATAAAACTAATAAAAATCAAACGAATACCATAATTGGCAATCGGAAGAGATGTAGGTACTTAAGCTTCTTAAAAGCAGCCGAACTCGCTTTGAGATGTAGGCGTAGCACACCGAACTCTTCCATAATTCTCCGAACCCACAGGGACGTAGGAGATGTTCAAAGTGACTATA</w:t>
      </w:r>
      <w:r w:rsidRPr="00EF0CD8">
        <w:rPr>
          <w:rFonts w:ascii="Courier New" w:hAnsi="Courier New" w:cs="Courier New"/>
        </w:rPr>
        <w:t>AAACCCTGAACAGTAATAAAATATAAAATTAATAATGAGTACCATAATTGGCAAATGGAAGAGACGTAGGTACTAAGCTTCTTAAAAGCAGCCGAACTCACTTTGAGATGTAGGCATAGCATACCGAACTCTTCCACAATTCTCCGTACCCATAGGGAC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045817|2005|Senegal, Group 2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CGTAGCCTACCAGTTTCTTACTGCTCTACTCTGCTTAGCAAGAGACTTGAGAACCCAT</w:t>
      </w:r>
      <w:r w:rsidRPr="00EF0CD8">
        <w:rPr>
          <w:rFonts w:ascii="Courier New" w:hAnsi="Courier New" w:cs="Courier New"/>
        </w:rPr>
        <w:t>CATGGATCCCGTGTACGTGGACATAGACGCCGACAGCGCCTTTTTGAAGGCCCTGCAGCGTGCGTACCCCATGTTTGAGGTGGAACCAAGGCAGGTCACACCGAATGACCATGCCAATGCTAGAGCATTCTCGCATCTAGCTATAAAACTAATAGAGCAGGAAATTGATCCCGACTCAACCATCCTGGACATAGGCAGCGCGCCAGCAAGGAGGATGATGTCGGATAGGAAGTACCACTGCGTTTGCCCAATGCGC</w:t>
      </w:r>
      <w:r w:rsidRPr="00EF0CD8">
        <w:rPr>
          <w:rFonts w:ascii="Courier New" w:hAnsi="Courier New" w:cs="Courier New"/>
        </w:rPr>
        <w:t>AGCGCAGAAGACCCTGAGAGACTCGCCAACTACGCGAGAAAACTAGCATCTGCCGCAGGAAAAGTCTTGGACAGAAACATCTCCGGAAAAATCGGAGATCTACAAGCAGTAATGGCCGTACCAGACGCAGAAACGCCCACATTCTGCTTGCACACTGACGTCTCATGTAGACAAAGGGCGGACGTCGCTATATACCAGGACGTTTACGCCGTGCATGCACCAACATCGCTATACCACCAGGCGATTAAAGGAGTCC</w:t>
      </w:r>
      <w:r w:rsidRPr="00EF0CD8">
        <w:rPr>
          <w:rFonts w:ascii="Courier New" w:hAnsi="Courier New" w:cs="Courier New"/>
        </w:rPr>
        <w:t>GTGTAGCATACTGGATAGGGTTTGATACAACCCCGTTCATGTATAATGCCATGGCAGGTGCATACCCCTCGTACTCGACAAACTGGGCAGATGAGCAGGTGCTGAAGGCAAAGAACATAGGATTATGCTCAACAGACCTGACGGAAGGTAGACGAGGTA</w:t>
      </w:r>
      <w:r w:rsidRPr="00EF0CD8">
        <w:rPr>
          <w:rFonts w:ascii="Courier New" w:hAnsi="Courier New" w:cs="Courier New"/>
        </w:rPr>
        <w:lastRenderedPageBreak/>
        <w:t>AATTGTCTATCATGAGAGGAAAAAAGATGAAGCCATGTGACCGCGTACTGTTCTCAGTCGGGTCAACGCTTTACCCGGAGAGCCGTAAGCTTCTTAA</w:t>
      </w:r>
      <w:r w:rsidRPr="00EF0CD8">
        <w:rPr>
          <w:rFonts w:ascii="Courier New" w:hAnsi="Courier New" w:cs="Courier New"/>
        </w:rPr>
        <w:t>GAGTTGGCACTTACCTTCAGTGTTCCATCTAAAAGGGAAGCTCAGCTTCACGTGCCGCTGTGATACAGTGGTTTCGTGTGAAGGCTATGTCGTTAAGAGAATAACGATTAGCCCGGGCCTCTACGGTAAAACCACAGGGTACGCAGTAACCCACCATGCAGACGGATTCATAATGTGCAAAACAACCGATACGGTAGACGGCGAGAGAGTGTCATTTTCGGTATGCACGTACGTACCCGCAACCATTTGTGATCAA</w:t>
      </w:r>
      <w:r w:rsidRPr="00EF0CD8">
        <w:rPr>
          <w:rFonts w:ascii="Courier New" w:hAnsi="Courier New" w:cs="Courier New"/>
        </w:rPr>
        <w:t>ATGACAGGTATTCTTGCCACGGAGGTTACACCGGAGGATGCACAGAAGCTGCTGGTGGGACTGAACCAGAGGATAGTGGTCAATGGCAGAACGCAGAGGAACACGAACACAATGAAGAATTACTTGCTTCCTGTGGTAGCCCAAGCCTTCAGTAAGTGGGCAAAGGAATGCCGGAAAGATATGGAAGATGAAAAACTTTTGGGCATCAGAGAAAGGACACTGACATGCTGCTGCCTTTGGGCGTTTAAGAAGCAGA</w:t>
      </w:r>
      <w:r w:rsidRPr="00EF0CD8">
        <w:rPr>
          <w:rFonts w:ascii="Courier New" w:hAnsi="Courier New" w:cs="Courier New"/>
        </w:rPr>
        <w:t>AGACACACACGGTCTACAAGAGGCCTGACACTCAGTCAATTCAGAAAGTCCCAGCCGAATTTGACAGCTTTGTGGTACCAAGTCTGTGGTCATCTGGACTGTCGATCCCGCTACGGACCAGAATCAAGTGGCTGCTAAGCAAAGTGCCAAAGACTGATTTGATCCCTTACAGCGGTGACGCCAAAGAAGCCCGCGACGCTGAAAAAGAAGCAGAAGAAGAACGAGAAGCGGAGCTAACTCGCGAGGCACTACCACC</w:t>
      </w:r>
      <w:r w:rsidRPr="00EF0CD8">
        <w:rPr>
          <w:rFonts w:ascii="Courier New" w:hAnsi="Courier New" w:cs="Courier New"/>
        </w:rPr>
        <w:t>ACTACAGGCGGCACAGGATGACGTCCAGGTCGAAATTGACGTGGAACAGCTCGAAGACAGAGCTGGGGCAGGAATAATTGAAACTCCAAGAGGAGCCATCAAAGTCACTGCCCAACCAACAGACCACGTCGTGGGAGAGTACTTGGTACTTTCCCCGCAGACCGTGTTACGAAGCCAAAAGCTCAGCCTGATCCACGCATTGGCGGAACAAGTGAAGACATGCACACACAGCGGACGAGCAGGAAGGTACGCGGTC</w:t>
      </w:r>
      <w:r w:rsidRPr="00EF0CD8">
        <w:rPr>
          <w:rFonts w:ascii="Courier New" w:hAnsi="Courier New" w:cs="Courier New"/>
        </w:rPr>
        <w:t>GAAGCATACGACGGCAGAATCCTTGTGCCCTCAGGCTATGCAATATCACCTGAAGACTTCCAGAGCCTGAGCGAAAGTGCGACGATGGTGTATAATGAAAGGGAGTTCGTAAATAGGAAATTACACCATATCGCGTTGCACGGACCAGCCCTGAACACTGACGAGGAGTCGTACGAGCTGGTAAGGGCAGAAAGGACAGAGCATGAGTACGTCTATGATGTGGACCAAAGAAGGTGCTGCAAGAAAGAGGAGGCAG</w:t>
      </w:r>
      <w:r w:rsidRPr="00EF0CD8">
        <w:rPr>
          <w:rFonts w:ascii="Courier New" w:hAnsi="Courier New" w:cs="Courier New"/>
        </w:rPr>
        <w:t>CCGGGCTGGTACTGGTCGGTGACTTGACCAACCCGCCCTACCATGAGTTCGCATATGAAGGGCTGAGAATCCGCCCCGCCTGCCCATACAAGACCGCAGTAATAGGGGTCTTTGGAGTGCCAGGATCCGGCAAATCAGCAATCATTAAGAACCTGGTTACCAGGCAAGACCTCGTGACCAGTGGAAAGAAAGAAAATTGCCAAGAAATCTCCACTGATGTGATGCGACAGAGGAACCTGGAGATATCTGCACGCAC</w:t>
      </w:r>
      <w:r w:rsidRPr="00EF0CD8">
        <w:rPr>
          <w:rFonts w:ascii="Courier New" w:hAnsi="Courier New" w:cs="Courier New"/>
        </w:rPr>
        <w:t>GGTCGACTCACTGCTCTTGAACGGATGCAACAGACCAGTCGACGTGTTGTACGTCGACGAAGCGTTTGCGTGCCATTCTGGCACGCTACTTGCTCTGATAGCCTTGGTGAGACCGAGGCAGAAAGTCGTGCTATGCGGTGATCCGAAACAGTGCGGCTTCTTCAATATGATGCAGATGAAAGTTAACTACAACCATAACATCTGCACCCAGGTGTACCATAAAAGTATTTCCAGGCGGTGTACACTGCCTGTGACT</w:t>
      </w:r>
      <w:r w:rsidRPr="00EF0CD8">
        <w:rPr>
          <w:rFonts w:ascii="Courier New" w:hAnsi="Courier New" w:cs="Courier New"/>
        </w:rPr>
        <w:t>GCCATTGTGTCCTCGTTGCATTACGAAGGCAAAATGCGCACAACAAATGAGTACAACAAGCCAATTGTAGTGGATACTACAGGCTCGACAAAACCCGACCCCGGAGACCTTGTGCTAACATGTTTCAGAGGGTGGGTTAAGCAACTGCAAATTGACTATCGTGGACACGAGGTCATGACAGCAGCTGCATCCCAGGGGCTAACCAGAAAAGGGGTCTATGCCGTCAGGCAAAAAGTCAATGAAAACCCCCTTTACG</w:t>
      </w:r>
      <w:r w:rsidRPr="00EF0CD8">
        <w:rPr>
          <w:rFonts w:ascii="Courier New" w:hAnsi="Courier New" w:cs="Courier New"/>
        </w:rPr>
        <w:t>CATCAACATCAGAGCACGTGAACGTGCTGCTGACGCGTACGGAAGGCAAACTAGTATGGAAGACACTTTCTGGAGACCCATGGATAAAGACACTGCAGAACCCGCCGAAAGGAAATTTTAAAGCAACAATTAAGGAATGGGAAGTGGAACATGCTTCAATAATGGCGGGTATCTGTAACCACCAAGTGACCTTTGACACGTTCCAGAATAAAGCCAATGTCTGCTGGGCGAAGAGCTTAGTCCCCATCCTAGAAAC</w:t>
      </w:r>
      <w:r w:rsidRPr="00EF0CD8">
        <w:rPr>
          <w:rFonts w:ascii="Courier New" w:hAnsi="Courier New" w:cs="Courier New"/>
        </w:rPr>
        <w:t>AGCAGGGATAAAACTAAACGACAGGCAGTGGTCCCAGATAATCCAGGCTTTTAAAGAAGACAGAGCATACTCACCCGAGGTGGCCCTGAATGAGATATGCACGCGCATGTACGGGGTAGACCTGGACAGCGGACTGTTCTCTAAACCACTGGTGTCCGTGCATTATGCGGATAATCACTGGGACAACAGGCCGGGAGGGAAGATGTTCGGATTCAACCCCGAAGCGGTGTCCATACTGGAGAGGAAATACCCGTTT</w:t>
      </w:r>
      <w:r w:rsidRPr="00EF0CD8">
        <w:rPr>
          <w:rFonts w:ascii="Courier New" w:hAnsi="Courier New" w:cs="Courier New"/>
        </w:rPr>
        <w:t>ACAAAAGGGAAGTGGAATACCAACAAGCAAATCTGTGTGACTACTAGAAGGATTGAAGATTTTAACCCGAACATCAACATTATACCTGCCAACAGGAGACTACCGCATTCATTGGTGGCCGAACATCGCCCGGTAAAAGGGGAGAGGATGGAATGGTTGGTCAACAAAATAAATGGCCACCATGTGCTCCTGGTCAGCGGCTACAACCTCGTTCTGCCCACTAAGAGAGTCACCTGGGTGGCGCCGCTGGGCATTC</w:t>
      </w:r>
      <w:r w:rsidRPr="00EF0CD8">
        <w:rPr>
          <w:rFonts w:ascii="Courier New" w:hAnsi="Courier New" w:cs="Courier New"/>
        </w:rPr>
        <w:t>GGGGAGCTGACTACACGTATAACCTAGAGTTAGGCCTACCAGCAACGCTCGGTAGGTATGACCTAGTGATTATAAACATCCACACACCCTTTCGCATACATCATTACCAACAGTGCGTGGATCACGCAATGAAGCTGCAGATGCTCGGAGGAGACTCCCTGAGACTGCTCAAGCCGGGTGGTTCATTACTGATCAGGGCATACGGCTACGCAGACAGAACAAGCGAACGAGTAGTCTGCGTACTGGGACGCAAGTT</w:t>
      </w:r>
      <w:r w:rsidRPr="00EF0CD8">
        <w:rPr>
          <w:rFonts w:ascii="Courier New" w:hAnsi="Courier New" w:cs="Courier New"/>
        </w:rPr>
        <w:t>CCGATCATCCAGAGCGTTGAAACCGCCGTGCGTCACTAGTAACACCGAGATGTTTTTCTTGTTCAGCAACTTTGATAACGGCAGAAGGAACTTTACCACGCACGTAATGAACAACCAGCTGAATGCCGCTTTTGTTGGTCAGGCCACCCGAGCAGGGTGTGCACCGTCGTACCGGGTCAAACGCATGGACATCGCAAAGAACGATGAAGAGTGCGTAGTCAACGCCGCCAACCCTCGTGGGCTACCAGGCGATGGC</w:t>
      </w:r>
      <w:r w:rsidRPr="00EF0CD8">
        <w:rPr>
          <w:rFonts w:ascii="Courier New" w:hAnsi="Courier New" w:cs="Courier New"/>
        </w:rPr>
        <w:t>GTCTGTAAAGCAGTATACAAAAAATGGCCGGAGTCCTTCAAGAACAGTGCAACACCAGTGGGAACCGCAAAGACAGTCATGTGCGGTACATACCCGGTAATCCATGCAGTAGGACCTAATTTCTCAAATTACTCTGAGTCCGAAGGAGACCGGGAGTTGGCAGCTGCTTACCGAGAAGTCGCTAAGGAGGTGACTAGACTAGGAGTAAACAGCGTAGCTATACCGCTCCTTTCCACCGGTGTGTACTCTGGAGGAA</w:t>
      </w:r>
      <w:r w:rsidRPr="00EF0CD8">
        <w:rPr>
          <w:rFonts w:ascii="Courier New" w:hAnsi="Courier New" w:cs="Courier New"/>
        </w:rPr>
        <w:t>AAGACAGGCTGACTCAGTCATTAAACCACCTATTTACAGCATTAGATTCAACTGATGCTGATGTGGTTATCTACTGCCGTGACAAGGAGTGGGAGAAGAAAATAGCCGAGGCCATACAAATGAGGACCCAAGTGGAACTGCTAGACGAACACATCTCTGTAGACTGCGATATCATCCGAGTGCACCCTGACAGCAGTCTGGCAGGTAGAAAAGGGTACAGCACTACAGAAGGTTCACTGTACTCCTACTTGGAAGG</w:t>
      </w:r>
      <w:r w:rsidRPr="00EF0CD8">
        <w:rPr>
          <w:rFonts w:ascii="Courier New" w:hAnsi="Courier New" w:cs="Courier New"/>
        </w:rPr>
        <w:t>GACACGGTTCCATCAGACGGCAGTGGACATGGCAGAAGTATACACCATGTGGCCAAAGCAGACGGAGGCTAATGAACAAGTTTGCTTGTACGCATTGGGGGAAAGTATAGAATCAATCAGGCAAAAGTGCCCAGTGGATGACGCAGATGCATCGTCGCCCCCAAAAACAGTCCCGTGCCTCTGCCGTTATGCCATGACACCCGAACGAGTCACCAGGCTTCGTATGAACCATGTCACAAGCATAATAGTATGCTCA</w:t>
      </w:r>
      <w:r w:rsidRPr="00EF0CD8">
        <w:rPr>
          <w:rFonts w:ascii="Courier New" w:hAnsi="Courier New" w:cs="Courier New"/>
        </w:rPr>
        <w:t>TCATTCCCCCTTCCAAAGTACAAAATAGAAGGAGTGCAGAA</w:t>
      </w:r>
      <w:r w:rsidRPr="00EF0CD8">
        <w:rPr>
          <w:rFonts w:ascii="Courier New" w:hAnsi="Courier New" w:cs="Courier New"/>
        </w:rPr>
        <w:lastRenderedPageBreak/>
        <w:t>AGTCAAGTGCTCTAAAGTGATGCTGTTCGACCATAACGTGCCATCACGCGTTAGTCCAAGGGAATATAAATCACCTCAGGAGACCGCACAAGAAGTAAGTTCGACCACGTCACTGACGCACAGCCAATTCGACCTTAGCGTTGACGGTGAGGAACTGCCCGCTCCGTCTGACTTGGAAGCTGATGCTCCAATTCCGGAACCAACACCAGACGACA</w:t>
      </w:r>
      <w:r w:rsidRPr="00EF0CD8">
        <w:rPr>
          <w:rFonts w:ascii="Courier New" w:hAnsi="Courier New" w:cs="Courier New"/>
        </w:rPr>
        <w:t>GAGCGGTACTTACTTTGCCTCCCACGATTGAAAATTTTTCGGCTGTGTCAGACTGGGTAATGAATACCGCGCCAGTCGCACCACCCAGAAGAAGACGTGGGAAAAACCTGAATGTCACCTGCGACGAGAGAGAAGGGAACGTACTTCCCATGGCTAGCGTTCGGTTTTTCAGAGCGGACCTGCACTCCATCGAACAGGAAACGGCAGAGATACGCGATACGGCTGCGTCCCTCCAGGCGCCCCTGAGTGTCGCTAC</w:t>
      </w:r>
      <w:r w:rsidRPr="00EF0CD8">
        <w:rPr>
          <w:rFonts w:ascii="Courier New" w:hAnsi="Courier New" w:cs="Courier New"/>
        </w:rPr>
        <w:t>AGAACTAAATCAACTGCCGATCTCATTCGGAGCACCAAACGAGACTTTCCCCATAACGTTTGGGGACTTTGATGAAGGGGAGATTGAAAGCTTGTCCTCTGAGTTACTGACCTTTGGGGACTTCTCGCCGGGCGAAGTGGATGATCTGACAGACAGCGACTGGTCCACGTGTTCAGACACGGACGATGAATTAKGACTAGATAGGGCAGGTGGGTACATATTCTCATCTGACACCGGCCCCGGCCACCTGCAACAG</w:t>
      </w:r>
      <w:r w:rsidRPr="00EF0CD8">
        <w:rPr>
          <w:rFonts w:ascii="Courier New" w:hAnsi="Courier New" w:cs="Courier New"/>
        </w:rPr>
        <w:t>AGGTCTGTCCGTCAGACAGTACTGCCGGTAAATACCTTGGAGGAAGTTCAGGAGGAGAAATGTTACCCACCTAAGTTGGATGAAGTGAAAGAGCAGTTGTTACTTAAGAAACTCCAAGAAAGTGCGTCCATGGCCAACAGAAGCAGGTACCAATCCCGCAAAGTAGAGAACACGAAAGCAACAATAGTCCAAAGGCTGAAGGGTGGCTGCAAACTTTATTTAATGTCGGAGACCCCGAAAGTTCCTACTTACCGAA</w:t>
      </w:r>
      <w:r w:rsidRPr="00EF0CD8">
        <w:rPr>
          <w:rFonts w:ascii="Courier New" w:hAnsi="Courier New" w:cs="Courier New"/>
        </w:rPr>
        <w:t>CTACATATCCGGCACCAGTGTACTCACCCCCAATCAATATCCGACTGTCCAACCCTGAGTCTGCTGTGGCAGCGTGCAATGAGTTCCTAGCAAGGAACTACCCGACAGTTGCGTCGTACCAAATCACCGATGAGTACGATGCATACCTGGATATGGTGGACGGGTCGGAAAGTTGCCTTGACCGGGCGACGTTTAATCCATCAAAGCTTAGAAGTTATCCAAAACAGCACTCCTACCATGCACCTACAATCAGAAG</w:t>
      </w:r>
      <w:r w:rsidRPr="00EF0CD8">
        <w:rPr>
          <w:rFonts w:ascii="Courier New" w:hAnsi="Courier New" w:cs="Courier New"/>
        </w:rPr>
        <w:t>TGCCGTACCTTCCCCGTTCCAGAACACGCTGCAGAACGTACTGGCTGCTGCCACGAAAAGAAATTGCAACGTCACACAGATGAGAGAACTGCCTACTTTGGATTCAGCGGTATTTAATGTTGAGTGCTTTAAAAAATTTGCGTGCAATCAAGAATACTGGAAGGAATTTGCCGCCAGTCCTATTAGGATAACGACTGAGAACTTGACAACTTATGTCACAAAACTAAAAGGACCAAAAGCAGCAGCTTTATTTGCC</w:t>
      </w:r>
      <w:r w:rsidRPr="00EF0CD8">
        <w:rPr>
          <w:rFonts w:ascii="Courier New" w:hAnsi="Courier New" w:cs="Courier New"/>
        </w:rPr>
        <w:t>AAGACACATAACCTGCTACCACTGCAGGAGGTGCCGATGGACAGGTTTACTGTAGACATGAAAAGGGATGTGAAGGTGACTCCGGGGACGAAGCACACTGAGGAAAGACCTAAAGTGCAGGTCATACAGGCAGCCGAACCTTTGGCAACAGCATATCTGTGTGGGATCCACAGAGAGTTGGTTAGAAGACTGAATGCAGTTCTTCTACCTAATGTACACACGCTGTTTGACATGTCTGCCGAGGACTTTGACGCCA</w:t>
      </w:r>
      <w:r w:rsidRPr="00EF0CD8">
        <w:rPr>
          <w:rFonts w:ascii="Courier New" w:hAnsi="Courier New" w:cs="Courier New"/>
        </w:rPr>
        <w:t>TTATTGCCGCGCACTTCAAGCCGGGGGACGCCGTATTGGAAACCGATATAGCCTCCTTTGACAAGAGCCAAGACGACTCATTGGCGCTCACTGCTCTAATGTTGCTAGAGGATTTGGGGGTGGATCATCCCCTGTTGGACTTGATAGAGGCTGCCTTCGGGGAGATCTCCAGCTGCCACCTACCGACGGGCACCCGTTTTAAGTTCGGCGCCATGATGAAGTCTGGTATGTTCCTAACCCTGTTCGTCAACACACT</w:t>
      </w:r>
      <w:r w:rsidRPr="00EF0CD8">
        <w:rPr>
          <w:rFonts w:ascii="Courier New" w:hAnsi="Courier New" w:cs="Courier New"/>
        </w:rPr>
        <w:t>GCTAAACATCACCATAGCCAGCCGGGTGCTGGAGGACCGCTTGACAAAGTCTGCGTGCGCGGCCTTCATCGGCGACGACAATATAATACATGGGGTTGTCTCTGACGAACTGATGGCAGCAAGATGTGCTACATGGATGAACATGGAAGTGAAGATCATAGATGCGGTCGTGTCTCAGAAAGCCCCGTACTTCTGCGGAGGGTTTATACTGTATGACACAGTAGCAGGCACGGCCTGCAGAGTGGCAGACCCGTTA</w:t>
      </w:r>
      <w:r w:rsidRPr="00EF0CD8">
        <w:rPr>
          <w:rFonts w:ascii="Courier New" w:hAnsi="Courier New" w:cs="Courier New"/>
        </w:rPr>
        <w:t>AAGCGGCTGTTCAAGCTGGGCAAACCGCTGGCGGCGGGAGATGAACAAGACGACGATAGAAGACGTGCACTGGCTGACGAAGTGGTTAGATGGCAACGAACAGGGCTAACTGATGAGCTAGAAAAAGCGGTACACTCCAGGTATGAAGTGCAGGGCATATCTGTCGTGGTAATGTCTATGGCCACCTTTGCAAGCTCTAGATCTAACTTTGAAAAGCTCAGGGGACCCATCGTAACCCTGTACGGTGGTCCTAAAT</w:t>
      </w:r>
      <w:r w:rsidRPr="00EF0CD8">
        <w:rPr>
          <w:rFonts w:ascii="Courier New" w:hAnsi="Courier New" w:cs="Courier New"/>
        </w:rPr>
        <w:t>AGGTACGCACTACAGCTACCTATTTCGTCAGAAACCAATCGCAGCTACTCGCACACCTACCAGCTACAATGGAGTTCATCCCGACGCAAACTTTCTATAACAGAAGGTACCAACCCCGACCCTGGGCCCCACGCCCTACAATTCAAGTAATTAGACCTAGACCACGTCCACAGAGGCAGGCAGGGCAACTCGCCCAGCTGATCTCTGCAGTCAATAAATTGACCATGCGCGCGGTACCTCAACAGAAGCCTCGCAG</w:t>
      </w:r>
      <w:r w:rsidRPr="00EF0CD8">
        <w:rPr>
          <w:rFonts w:ascii="Courier New" w:hAnsi="Courier New" w:cs="Courier New"/>
        </w:rPr>
        <w:t>AAATCGGAAAAACAAGAAGCAAAGGCAGAAGAAGCAGGCGTCGCAAAACGACCCAAAGCAAAAGAAGCAACCACCACAAAAGAAGCCGGCTCAAAAGAAGAAGAAACCAGGCCGTAGGGAGAGAATGTGCATGAAAATTGAAAATGATTGCATCTTCGAAGTCAAGCATGAAGGCAAAGTGATGGGCTACGCATGCCTGGTGGGGGATAAAGTAATGAAACCAGCACATGTGAAGGGAACTATCGACAATGCCGAT</w:t>
      </w:r>
      <w:r w:rsidRPr="00EF0CD8">
        <w:rPr>
          <w:rFonts w:ascii="Courier New" w:hAnsi="Courier New" w:cs="Courier New"/>
        </w:rPr>
        <w:t>CTGGCTAAACTGGCCTTCAAGCGGTCATCTAAATACGATCTTGAATGTGCACAGATACCAGTGCACATGAAGTCTGATGCCTCGAAGTTCACCCACGAGAAACCCGAGGGGTACTATAACTGGCATCACGGAGCAGTGCAGTATTCAGGAGGCCGGTTCACTATCCCGACGGGTGCAGGCAAGCCGGGAGACAGCGGCAGACCGATCTTCGACAACAAAGGACGGGTGGTGGCCATCGTCCTAGGAGGGGCCAACG</w:t>
      </w:r>
      <w:r w:rsidRPr="00EF0CD8">
        <w:rPr>
          <w:rFonts w:ascii="Courier New" w:hAnsi="Courier New" w:cs="Courier New"/>
        </w:rPr>
        <w:t>AAGGTGCCCGCACGGCCCTCTCCGTGGTGACGTGGAACAAAGACATCGTCACAAAAATTACCCCTGAGGGAGCCGAAGAGTGGAGCCTCGCCCTCCCGGTCTTGTGCCTGTTGGCAAACACTACATTCCCCTGCTCTCAGCCACCTTGCACACCCTGCTGCTACGAAAAGGAACCGGAAAGCACCTTGCGCATGCTTGAGGACAACGTGATGAGACCCGGATACTACCAGCTGCTAAAAGCATCGCTGACTTGCTC</w:t>
      </w:r>
      <w:r w:rsidRPr="00EF0CD8">
        <w:rPr>
          <w:rFonts w:ascii="Courier New" w:hAnsi="Courier New" w:cs="Courier New"/>
        </w:rPr>
        <w:t>TCCCCACCGCCAAAGACGCAGTACTAAGGACAATTTTAATGTCTATAAAGCCACAAGACCATACCTAGCTCATTGTCCTGACTGCGGAGAAGGGCATTCGTGCCATAGCCCTATCGCATTGGAGCGCATTAGAAATGAAGCAACGGACGGAACGCTGAAAATCCAGGTCTCTTTGCAGATCGGGATAAAGACAGATGACAGCCACGATTGGACTAAGCTGCGCTATATGGATAGCCACACGCCAGCGGACGCGGAG</w:t>
      </w:r>
      <w:r w:rsidRPr="00EF0CD8">
        <w:rPr>
          <w:rFonts w:ascii="Courier New" w:hAnsi="Courier New" w:cs="Courier New"/>
        </w:rPr>
        <w:t>CGAGCCGGACTGCTTGTAAGGACTTCAGCACCGTGCATGATCACCGGGACCATGGGACACTTTATTCTCGCCCGATGCCCGAAAGGAGAGACGCTGACAGTGGGATTTACGGACAGCAGAAAGATCAGCCACACATGCACACACCCGTTCCATCATGAACCACCTGTGATAGGTAGGGAGAGGTTCCACTCTCGACCACAACATGGTAAAGAGTTACCTTGCAGCACGTACGTGCAGAGCACCGCTGCCACTGCCG</w:t>
      </w:r>
      <w:r w:rsidRPr="00EF0CD8">
        <w:rPr>
          <w:rFonts w:ascii="Courier New" w:hAnsi="Courier New" w:cs="Courier New"/>
        </w:rPr>
        <w:t>AAGAGATAGAGGTGCATATGCCCCCAGATACTCCTGACCGCACGCTGATGACACAGCAGTCTGGCAACGTGAAGATCACAGTTAATGGGCAGACGGTGCGGTACAAGTGCAACTGCGGTGGCTCAAACGAGGGACTGACAACCACAGACAAAGTGATCAATAATTGCAAAATTGATCAG</w:t>
      </w:r>
      <w:r w:rsidRPr="00EF0CD8">
        <w:rPr>
          <w:rFonts w:ascii="Courier New" w:hAnsi="Courier New" w:cs="Courier New"/>
        </w:rPr>
        <w:lastRenderedPageBreak/>
        <w:t>TGCCATGCTGCAGTCACTAATCACAAGAAGTGGCAATACAACTCCCCTTTGGTCCCGCGCAACGCTGAACTCGGGGA</w:t>
      </w:r>
      <w:r w:rsidRPr="00EF0CD8">
        <w:rPr>
          <w:rFonts w:ascii="Courier New" w:hAnsi="Courier New" w:cs="Courier New"/>
        </w:rPr>
        <w:t>CCGTAAAGGAAAGATTCACATCCCATTCCCATTGGCAAACGTGACTTGCAGAGTGCCAAAAGCAAGAAACCCCACAGTAACGTACGGAAAAAACCAAGTCACCATGCTGCTGTATCCTGACCATCCGACACTCTTGTCTTATCGTAACATGGGACAGGAACCAAATTACCACGAGGAGTGGGTGACACACAAGAAGGAGGTCACCTTGACCGTGCCTACTGAGGGTCTGGAGGTCACTTGGGGCAACAACGAACCA</w:t>
      </w:r>
      <w:r w:rsidRPr="00EF0CD8">
        <w:rPr>
          <w:rFonts w:ascii="Courier New" w:hAnsi="Courier New" w:cs="Courier New"/>
        </w:rPr>
        <w:t>TACAAGTACTGGCCGCAGATGTCTACGAACGGTACTGCTCATGGTCATCCACATGAGATAATCTTGTACTATTATGAGCTGTACCCCACTATGACTGTAGTCATTGTGTCGGTGGCCTCGTTCGTGCTTCTGTCGATGGTGGGCACAGCAGTGGGGATGTGTGTATGCGCACGGCGCAGATGCATTACACCATATGAATTAACACCAGGAGCCACTGTTCCCTTTCTGCTCAGCCTGCTATGCTGCGTCAGAACGA</w:t>
      </w:r>
      <w:r w:rsidRPr="00EF0CD8">
        <w:rPr>
          <w:rFonts w:ascii="Courier New" w:hAnsi="Courier New" w:cs="Courier New"/>
        </w:rPr>
        <w:t>CCAAGGCGGCCACATATTACGAGGCTGCGGCATACCTATGGAACGAACAGCAGCCCCTGTTCTGGTTGCAGGCTCTTATCCCGCTGGCCGCCTTGATCGTCCTGTGCAACTGTCTGAGGCTCTTGCCATGCTGCTGTAAGACCCTGGCTTTTTTAGCCGTAATGAGCATCGGTGCCCACACTGTGAGCGCGTACGAACACGTAACAGTGATCCCGAACACGGTGGGAGTACCGTATAAGACTCTTGTCAACAGACC</w:t>
      </w:r>
      <w:r w:rsidRPr="00EF0CD8">
        <w:rPr>
          <w:rFonts w:ascii="Courier New" w:hAnsi="Courier New" w:cs="Courier New"/>
        </w:rPr>
        <w:t>GGGTTACAGCCCCATGGTATTGGAGATGGAGCTACAATCAGTTACCTTGGAACCAACATTGTCACTTGACTACATCACGTGCGAGTACAAAACTGTCATCCCCTCCCCGTACGTGAAGTGCTGTGGTACAGCAGAGTGCAAGGACAAGAGCCTACCAGACTACAGTTGCAAGGTCTTTACTGGAGTCTACCCATTTATGTGGGGCGGCGCCTATTGCTTTTGCGACGCCGAAAATACGCAATTGAGCGAGGCACAC</w:t>
      </w:r>
      <w:r w:rsidRPr="00EF0CD8">
        <w:rPr>
          <w:rFonts w:ascii="Courier New" w:hAnsi="Courier New" w:cs="Courier New"/>
        </w:rPr>
        <w:t>GTAGAGAAATCTGAATCTTGCAAAACAGAGTTTGCATCGGCCTACAGAGCCCACACCGCATCGGCGTCGGCGAAGCTCCGCGTCCTTTACCAAGGAAACAACATTACCGTAGCTGCCTACGCTAACGGCGACCATGCCGTCACAGTAAAGGACGCCAAGTTTGTCGTGGGCCCAATGTCCTCCGCCTGGACACCTTTTGACAACAAAATCGTGGTGTACAAAGGCGACGTCTACAACATGGACTACCCACCTTTTG</w:t>
      </w:r>
      <w:r w:rsidRPr="00EF0CD8">
        <w:rPr>
          <w:rFonts w:ascii="Courier New" w:hAnsi="Courier New" w:cs="Courier New"/>
        </w:rPr>
        <w:t>GCGCAGGAAGACCAGGACAATTTGGTGACATTCAAAGTCGTACACCGGAAAGTAAAGACGTTTATGCCAACACTCAGTTGGTACTACAGAGGCCAGCAGCAGGCACGGTACATGTACCATACTCTCAGGCACCATCTGGCTTCAAGTATTGGCTGAAGGAAAGAGGAGCATCGCTACAGCACACGGCACCGTTCGGTTGCCAGATTGCGACAAACCCGGTAAGAGCTATAAATTGCGCTGTGGGGAACATACCAAT</w:t>
      </w:r>
      <w:r w:rsidRPr="00EF0CD8">
        <w:rPr>
          <w:rFonts w:ascii="Courier New" w:hAnsi="Courier New" w:cs="Courier New"/>
        </w:rPr>
        <w:t>TTCCATCGACATACCGGATGCGGCCTTTACTAGGGTTGTCGATGCACCCTCTGTAACGGACATGTCATGCGAAGTACCAGCCTGCACTCACTCCTCCGACTTTGGGGGCGTCGCCATCATCAAATACACAGCTAGCAAGAAAGGTAAATGTGCAGTACATTCGATGACCAACGCCGTTACCATTCGAGAAGTCGACGTAGAAGTAGAGGGGAACTCCCAGCTGCAAATATCCTTCTCAACAGCCCTGGCAAGCGCC</w:t>
      </w:r>
      <w:r w:rsidRPr="00EF0CD8">
        <w:rPr>
          <w:rFonts w:ascii="Courier New" w:hAnsi="Courier New" w:cs="Courier New"/>
        </w:rPr>
        <w:t>GAGTTTCGCGTGCAAGTGTGCTCCACACAAGTACACTGCGCAGCCGCATGCCACCCTCCAAAGGACCACATAGTCAATTACCCAGCATCACACACCACCCTTGGGGTCCAGGATATATCCACAACGGCAATGTCTTGGGTGCAGAAGATTACGGGAGGAGTAGGATTAATTGTTGCTGTTGCTGCCTTAATCTTAATTGTGGTGCTATGCGTGTCGTTTAGCAGGCACTAAACCGATGATAAGGCACGAAGTAACT</w:t>
      </w:r>
      <w:r w:rsidRPr="00EF0CD8">
        <w:rPr>
          <w:rFonts w:ascii="Courier New" w:hAnsi="Courier New" w:cs="Courier New"/>
        </w:rPr>
        <w:t>AAATAGCAAAAGTAGAAAGTACATAATCAGGTATATGTGCCCCCTAAGAGGCACAATATATATAGCTAAGCACTATTAGATCAAAGGGCTATACAACCCCTGAATAGTAACAAAACACAAAAATCAATAAAAATCATAAAAAGAAAATCTCATAAACAGGTATAAGTGTCCCCTAAGAGACACATTGTATGTAGGTAGTAAGTATAGATCAAAGGGCTATATTAACCCCTGAATAGTAACAAAACACAAAAACAAT</w:t>
      </w:r>
      <w:r w:rsidRPr="00EF0CD8">
        <w:rPr>
          <w:rFonts w:ascii="Courier New" w:hAnsi="Courier New" w:cs="Courier New"/>
        </w:rPr>
        <w:t>AAAAACTACAAAATAGAAAATCTATAAACAAAAGTAGTTCAAAGGGCTACAAAACCCCTGAATAGTAACAAAACATAAAATGTAATAAAAATTAAGTGTGTACCCGAAAGAGGTACAGTAAGAATCAGTGAATACCACAATTGGCGACGAGAAGAGACGTAGGTATTTAAGCTTCCTAAAAGCAGCCGAACTCACTTTGAGACGTAGGCATAGCATACCGAACTCTTCCACTATTCTCCGAACCCATAGGGA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679577|2011|India, Group 3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AGACACACGTAGCCTACCAGTTTCTTACTGCTCTACTCTGCAAAGCAAGAGATTAAGAACCCATCATGGATCCTGTGTACGTGGACATAGACGCTGACAGCGCCTTTTTGAAGGCCCTGCAACGTGCGTACCCCATGTTTGAGGTGGAACCTAGGCAGGTCACACCGAATGACCATGCTAATGCTAGAGCGTTCTCGCATCTAGCTATAAAACTAATAGAGCA</w:t>
      </w:r>
      <w:r w:rsidRPr="00EF0CD8">
        <w:rPr>
          <w:rFonts w:ascii="Courier New" w:hAnsi="Courier New" w:cs="Courier New"/>
        </w:rPr>
        <w:t>GGAAATTGATCCCGACTCAACCATCCTGGATATTGGTAGTGCGCCAGCAAGGAGGATGATGTCGGACAGGAAGTACCACTGCGTTTGCCCGATGCGCAGTGCAGAAGATCCCGAGAGACTCGCCAATTATGCGAGAAAGCTAGCATCTGCCGCAGGAAAAGTCCTGGACAGAAACATCTCTGGAAAGATCGGGGACTTACAAGCAGTAATGGCCGTGCCAGACACGGAGACGCCAACATTCTGCTTACACACAGAT</w:t>
      </w:r>
      <w:r w:rsidRPr="00EF0CD8">
        <w:rPr>
          <w:rFonts w:ascii="Courier New" w:hAnsi="Courier New" w:cs="Courier New"/>
        </w:rPr>
        <w:t>GTATCATGTAGACAGAGAGCAGACGTCGCGATATACCAAGACGTCTATGCTGTACACGCACCCACGTCGCTATACCACCAGGCGATTAAAGGGGTCCGATTGGCGTACTGGGTAGGGTTTGACACAACCCCGTTCATGTACAATGCCATGGCGGGTGCCTACCCCTCATACTCGACAAATTGGGCAGATGAGCAGGTACTGAAGGCTAAGAACATAGGATTATGTTCAACAGACCTGACGGAAGGTAGACGAGGCA</w:t>
      </w:r>
      <w:r w:rsidRPr="00EF0CD8">
        <w:rPr>
          <w:rFonts w:ascii="Courier New" w:hAnsi="Courier New" w:cs="Courier New"/>
        </w:rPr>
        <w:t>AATTGTCTATTATGAGAGGAAAAAAGCTAGAACCGTGCGACCGTGTGCTGTTCTCAGTAGGGTCAACGCTCTACCCGGAAAGCCGTAAGCTACTTAAGAGCTGGCACCTACCCTCGGTGTTCCATTTAAAGGGCAAGCTCAGCTTCACATGCCGCTGTGATACAGTGGTTTCGTGCGAAGGCTACGTCGTTAAGAGAATAACGATGAGCCCAGGCCTTTACGGAAAAACCACAGGGTATGCGGTAACCCACCACGC</w:t>
      </w:r>
      <w:r w:rsidRPr="00EF0CD8">
        <w:rPr>
          <w:rFonts w:ascii="Courier New" w:hAnsi="Courier New" w:cs="Courier New"/>
        </w:rPr>
        <w:t>AGACGGATTCCTGATGTGCAAGACCACCGACACGGTTGACGGCGAAAGAGTGTCATTCTCGGTGTGCACGTACGTGCCGGCGACCATTTGTGATCAAATGACCGGCATCCTTGCTACAGAAGTCACGCCGGAGGATGCACAGAAGCTGTTGGTGGGGCTGAACCAGAGAATAGTGGTTAACGGCAGAACGCAACGGAATACGAACACCATGAAAAACTATATGATTCCCGTGGTCGCCCAAGCCTTCAGTAAGTGG</w:t>
      </w:r>
      <w:r w:rsidRPr="00EF0CD8">
        <w:rPr>
          <w:rFonts w:ascii="Courier New" w:hAnsi="Courier New" w:cs="Courier New"/>
        </w:rPr>
        <w:t>GCAAAGGAGTGCCGGAAAGACATGGAAGATGAAAAACTCCTGGGGGTCAGAGAAAGAACACTGACCTGCTGCTGTCTATGGGCATTTAAGAAGCAGAAAACACACACGGTCTACAAGAGGCCTGATACCCAGTCAATTC</w:t>
      </w:r>
      <w:r w:rsidRPr="00EF0CD8">
        <w:rPr>
          <w:rFonts w:ascii="Courier New" w:hAnsi="Courier New" w:cs="Courier New"/>
        </w:rPr>
        <w:lastRenderedPageBreak/>
        <w:t>AGAAGGTTCAGGCCGAGTTTGACAGCTTTGTGGTACCGAGCCTGTGGTCGTCCGGGTTGTCAATCCCGTTGAGGACTAGAATCAAATGGTTGTTAAGCAAGGTGCCAAAAACCGACC</w:t>
      </w:r>
      <w:r w:rsidRPr="00EF0CD8">
        <w:rPr>
          <w:rFonts w:ascii="Courier New" w:hAnsi="Courier New" w:cs="Courier New"/>
        </w:rPr>
        <w:t>TGACCCCATACAGCGGGGACGCCCAAGAAGCCCGGGACGCAGAAAAAGAAGCAGAGGAAGAACGAGAAGCAGAACTGACTCTTGAAGCCCTACCACCCCTTCAGGCAGCACAGGAAGATGTTCAGGTCGAAATCGACGTGGAACAGCTTGAGGACAGAGCGGGTGCAGGAATAATAGAGACTCCGAGAGGAGCTATCAAAGTTACTGCCCAACCAACAGACCACGTCGTGGGAGAGTACTTGGTTCTTTCCCCGCA</w:t>
      </w:r>
      <w:r w:rsidRPr="00EF0CD8">
        <w:rPr>
          <w:rFonts w:ascii="Courier New" w:hAnsi="Courier New" w:cs="Courier New"/>
        </w:rPr>
        <w:t>GACCGTACTACGTAGCCAAAAGCTTAGCCTGATTCACGCTTTGGCGGAGCAAGTGAAGACGTGCACGCACAGCGGACGAGCAGGGAGGTATGCGGTCGAAGCGTACGACGGCAGAGTCCTAGTGCCCTCAGGCTACGCAATCTCGCCTGAAGACTTCCAGAGCCTAAGCGAAAGCGCAACGATGGTGTACAACGAAAGAGAGTTCGTAAACAGAAAGCTACACCATATTGCGATGCATGGACCAGCCCTGAACACC</w:t>
      </w:r>
      <w:r w:rsidRPr="00EF0CD8">
        <w:rPr>
          <w:rFonts w:ascii="Courier New" w:hAnsi="Courier New" w:cs="Courier New"/>
        </w:rPr>
        <w:t>GACGAAGAGTCGTATGAGCTGGTGAGGGCAGAGAGGACAGAACACGAGTACGTCTACGACGTGGACCAGAGAAGATGCTGTAAGAAGGAAGAAGCTGCAGGACTGGTACTGGTGGGCGACTTGACTAATCCGCCCTACCACGAATTCGCATATGAAGGGCTAAAAATCCGCCCTGCCTGCCCATACAAAATTGCAGTCATAGGAGTCTTCGGAGTACCAGGATCTGGCAAGTCAGCTATTATCAAGAACCTAGTTA</w:t>
      </w:r>
      <w:r w:rsidRPr="00EF0CD8">
        <w:rPr>
          <w:rFonts w:ascii="Courier New" w:hAnsi="Courier New" w:cs="Courier New"/>
        </w:rPr>
        <w:t>CCAGGCAAGACCTGGTGACTAGCGGAAAGAAAGAAAACTGCCAAGAAATCACCACCGACGTGATGAGACAGAGAGGTCTAGAGATATCTGCACGTACGGTTGACTCGCTGCTCTTGAATGGATGTAACAGACCAGTCGACGTGTTGTACGTAGACGAGGCGTTTGCGTGCCACTCTGGAACGTTACTTGCATTGATCGCCTTGGTGAGACCAAGACAGAAAGTTGTACTTTGTGGTGACCCGAAGCAGTGCGGCTT</w:t>
      </w:r>
      <w:r w:rsidRPr="00EF0CD8">
        <w:rPr>
          <w:rFonts w:ascii="Courier New" w:hAnsi="Courier New" w:cs="Courier New"/>
        </w:rPr>
        <w:t>CTTCAATATGATGCAGATGAAAGTCAACTATAATCACAACATCTGCACCCAAGTGTACCACAAAAGTATCTCCAGGCGGTGTACACTGCCTGTGACTGCCATTGTGTCATCGTTGCATTACGAAGGCAAAATGCGCACTACGAATGAGTACAACAAGCCGATTGTAGTGGACACTACAGGCTCAACAAAACCTGACCCTGGAGATCTCGTGTTAACGTGCTTCAGAGGATGGGTTAAACAACTGCAAATTGACTAT</w:t>
      </w:r>
      <w:r w:rsidRPr="00EF0CD8">
        <w:rPr>
          <w:rFonts w:ascii="Courier New" w:hAnsi="Courier New" w:cs="Courier New"/>
        </w:rPr>
        <w:t>CGTGGACACGAGGTCATGACAGCAGCCGCATCCCAAGGGTTAACCAGAAAAGGAGTTTACGCAGTTAGGCAAAAAGTTAACGAAAACCCGCTTTATGCATCAACGTCAGAGCACGTCAACGTACTCCTAACGCGTACGGAAGGTAAACTGGTATGGAAGACACTCTCCGGTGACCCGTGGATAAAGACGCTGCAGAACCCACCGAAAGGAAACTTCAAAGCAACTATTAAGGAGTGGGAGGTGGAGCATGCATCAA</w:t>
      </w:r>
      <w:r w:rsidRPr="00EF0CD8">
        <w:rPr>
          <w:rFonts w:ascii="Courier New" w:hAnsi="Courier New" w:cs="Courier New"/>
        </w:rPr>
        <w:t>TAATGGCGGGCATCTGCAGTCACCAAATGACCTTTGATACATTCCAAAACAAAGCCAACGTTTGTTGGGCTAAGAGTTTGGTCCCTATCCTCGAAACAGCGGGGATAAAACTAAACGACAGGCAGTGGTCCCAGATAATTCAAGCCTTCAAAGAAGACAAAGCATATTCACCCGAAGTAGCCCTGAATGAAATATGCACGCGCATGTATGGGGTGGATCTAGACAGCGGGCTATTTTCTAAACCGTTGGTGTCTGT</w:t>
      </w:r>
      <w:r w:rsidRPr="00EF0CD8">
        <w:rPr>
          <w:rFonts w:ascii="Courier New" w:hAnsi="Courier New" w:cs="Courier New"/>
        </w:rPr>
        <w:t>GTATTACGCGGATAACCACTGGGATAATAGGCCTGGAGGGAAGATGTTCGGATTCAACCCCGAGGCAGCATCCATTCTAGAAAGAAAGTATCCATTTACAAAAGGGAAGTGGAACATCAACAAGCAGATCTGCGTGACTACCAGGAGGATAGAAGACTTCAACCCTACCACCAACATTATACCGGCCAACAGGAGACTACCACACTCATTAGTGGCCGAACACCGCCCAGTAAAAGGGGAAAGAATGGAATGGCTG</w:t>
      </w:r>
      <w:r w:rsidRPr="00EF0CD8">
        <w:rPr>
          <w:rFonts w:ascii="Courier New" w:hAnsi="Courier New" w:cs="Courier New"/>
        </w:rPr>
        <w:t>GTTAACAAGATAAACGGCCACCACGTGCTCCTGGTCAGTGGCTGTAGCCTTGCACTGCCTACTAAGAGAGTCACTTGGGTAGCGCCACTAGGTGTCCGCGGAGCGGACTATACATACAACCTAGAGTTGGGTCTGCCAGCAACGCTTGGTAGGTATGACCTAGTGGTCATAAACATCCACACACCTTTTCGCATACACCATTATCAACAGTGCGTAGACCACGCAATGAAACTGCAAATGCTCGGGGGTGACTCAT</w:t>
      </w:r>
      <w:r w:rsidRPr="00EF0CD8">
        <w:rPr>
          <w:rFonts w:ascii="Courier New" w:hAnsi="Courier New" w:cs="Courier New"/>
        </w:rPr>
        <w:t>TGAGACTGCTCAAACCGGGTGGCTCTCTATTGATCAGAGCATATGGTTACGCAGATAGAACCAGTGAACGAGTCATCTGCGTATTGGGACGCAAGTTTAGATCATCTAGAGCGTTGAAACCACCATGTGTCACCAGCAACACTGAGATGTTTTTTCTATTCAGCAACTTTGACAATGGCAGAAGGAATTTCACAACTCATGTCATGAACAATCAACTGAATGCAGCCTTTGTAGGACAGGCCACCCGAGCAGGATG</w:t>
      </w:r>
      <w:r w:rsidRPr="00EF0CD8">
        <w:rPr>
          <w:rFonts w:ascii="Courier New" w:hAnsi="Courier New" w:cs="Courier New"/>
        </w:rPr>
        <w:t>TGCACCGTCGTACCGGGTAAAACGCATGGATATCGCGAAGAACGATGAAGAGTGCGTAGTCAACGCCGCCAACCCTCGCGGGTTACCAGGTGACGGTGTTTGCAAGGCAGTATACAAAAAATGGCCGGAGTCCTTTAAGAACAGTGCAACACCAGTGGGAACCGCAAAAACAGTCATGTGCGGTACGTATCCAGTAATCCACGCCGTTGGACCAAACTTCTCTAATTATTCGGAGTCTGAAGGGGACCGAGAATTG</w:t>
      </w:r>
      <w:r w:rsidRPr="00EF0CD8">
        <w:rPr>
          <w:rFonts w:ascii="Courier New" w:hAnsi="Courier New" w:cs="Courier New"/>
        </w:rPr>
        <w:t>GCGGCTGCCTATCGAGAAGTCGCAAAGGAGGTAACTAGACTGGGAGTAAATAGTGTAGCTATACCTCTCCTCTCCACAGGTGTATACTCAGGAGGGAAAGACAGGCTGACCCAGTCACTGAACCACCTCTTTACAGCCATGGACTCGACGGATGCAGACGTGGTCATCTACTGCCGCGACAAAGAATGGGAGAAGAAAATATCTGAGGCCATACAGATGCGGACCCAAGTGGAGCTGCTGGATGAGCACATCTCCA</w:t>
      </w:r>
      <w:r w:rsidRPr="00EF0CD8">
        <w:rPr>
          <w:rFonts w:ascii="Courier New" w:hAnsi="Courier New" w:cs="Courier New"/>
        </w:rPr>
        <w:t>TAGACTGCGATGTTGTTCGCGTGCACCCTGACAGCAGCTTGGCAGGCAGAAAAGGATACAGCACCACGGAAGGCGCACTGTACTCATATCTAGAAGGGACCCGTTTTCACCAAACGGCAGTGGATATGGCAGAGATATATACTATGTGGCCAAAGCAAACAGAGGCCAACGAGCAAGTTTGCCTATATGCCCTGGGGGAAAGTATTGAATCGATCAGGCAGAAATGCCCGGTGGATGATGCAGATGCATCATCTCC</w:t>
      </w:r>
      <w:r w:rsidRPr="00EF0CD8">
        <w:rPr>
          <w:rFonts w:ascii="Courier New" w:hAnsi="Courier New" w:cs="Courier New"/>
        </w:rPr>
        <w:t>CCCGAAAACTGTCCCGTGCCTCTGCCGTTACGCCATGACACCAGAACGCGTTACCCGACTTCGCATGAACCATGTCACAAGCATAATTGTGTGTTCTTCGTTTCCCCTTCCAAAGTACAAAATAGAAGGAGTGCAAAAAGTCAAATGCTCCAAGGTAATGCTATTTGACCACAACGTGCCATCGCGCGTAAGTCCAAGGGAATACAGACCTTCCCAGGAGTCTGTACAGGAAGCGAGTACGACCACGTCACTGACG</w:t>
      </w:r>
      <w:r w:rsidRPr="00EF0CD8">
        <w:rPr>
          <w:rFonts w:ascii="Courier New" w:hAnsi="Courier New" w:cs="Courier New"/>
        </w:rPr>
        <w:t>CATAGCCAATTCGATCTAAGCGTTGACGGCAAGATACTGCCCGTCCCGTCAGACCTGGATGCTGACGCCCCAGCCCTAGAACCAGCCCTTGACGACGGGGCGATACACACGTTGCCATCTGCAACCGGAAACCTTGCGGCCGTGTCTGACTGGGTAATGAGCACCGTACCTGTCGCGCCGCCCAGAAGAAGGCGAGGGAGAAACCTGACTGTGACATGCGACGAGAGAGAAGGGAATATAACACCCATGGCTAGCG</w:t>
      </w:r>
      <w:r w:rsidRPr="00EF0CD8">
        <w:rPr>
          <w:rFonts w:ascii="Courier New" w:hAnsi="Courier New" w:cs="Courier New"/>
        </w:rPr>
        <w:t>TCCGATTCTTTAGGGCAGAGCTGTGTCCAGTCGTACAAGAAACAGCGGAGACGCGTGACACAGCTATGTCTCTTCAGGCACCGCCGAGTACCGCCACGGAACTGAGTCACCCGCCGATCTCCTTCGGTGCACCAAGCGAGACGTTCCCCATCACATTTGGGGACTTCAACGAAGGAGAAATCGAAAGCTTGTCTTCTGAGCTACTAACTTTCGGAGACTTCCTACCCGGAGAAGTGGATGATTTGACAGATAGCGA</w:t>
      </w:r>
      <w:r w:rsidRPr="00EF0CD8">
        <w:rPr>
          <w:rFonts w:ascii="Courier New" w:hAnsi="Courier New" w:cs="Courier New"/>
        </w:rPr>
        <w:t>CTGGTCCACGTGCTCAGACAC</w:t>
      </w:r>
      <w:r w:rsidRPr="00EF0CD8">
        <w:rPr>
          <w:rFonts w:ascii="Courier New" w:hAnsi="Courier New" w:cs="Courier New"/>
        </w:rPr>
        <w:lastRenderedPageBreak/>
        <w:t>GGACGACGAGTTACGACTAGACAGGGCAGGTGGGTATATATTCTCGTCGGACACTGGTCCAGGTCATTTACAACAGAAGTCAGTACGCCAGTCAGTGCTGCCGGTGAACACCCTGGAGGAAGTCCACGAGGAGAAGTGTTACCCACCTAAGCTGGATGAAGCAAAGGAGCAACTACTACTTAAGAAACTCCAGGAGAGTGCATCCATGGCCAACAGAAGCAGGTATCAGTCGCGC</w:t>
      </w:r>
      <w:r w:rsidRPr="00EF0CD8">
        <w:rPr>
          <w:rFonts w:ascii="Courier New" w:hAnsi="Courier New" w:cs="Courier New"/>
        </w:rPr>
        <w:t>AAAGTAGAAAACATGAAAGCAACAATCATCCAGAGACTAAAGAGAGGCTGTAGATTATACTTAATGTCAGAGACCCCAAAAGTCCCTACCTACCGGACCACATATCCGGCGCCTGTGTACTCGCCTCCGATTAACGTCCGACTGTCCAACCCCGAGTCCGCAGTGGCAGCATGCAATGAGTTCTTGGCTAGAAACTATCCAACTGTTTCATCATACCAAATCACCGACGAGTATGATGCATATCTAGACATGGTGG</w:t>
      </w:r>
      <w:r w:rsidRPr="00EF0CD8">
        <w:rPr>
          <w:rFonts w:ascii="Courier New" w:hAnsi="Courier New" w:cs="Courier New"/>
        </w:rPr>
        <w:t>ACGGGTCGGAGAGTTGTCTGGACCGAGCGACATTCAATCCGTCAAAACTTAGGAGCTACCCAAAACAGCACGCTTACCACGCGCCCTCCATCAGAAGCGCTGTACCGTCCCCATTCCAGAACACACTACAGAATGTACTGGCAGCAGCCACGAAAAGAAACTGCAACGTCACACAGATGAGGGAATTACCCACTTTGGACTCAGCAGTATTCAACGTGGAGTGTTTCAAAAAATTCGCATGCAACCAAGAATACTG</w:t>
      </w:r>
      <w:r w:rsidRPr="00EF0CD8">
        <w:rPr>
          <w:rFonts w:ascii="Courier New" w:hAnsi="Courier New" w:cs="Courier New"/>
        </w:rPr>
        <w:t>GGAAGAATTTGCTGCCAGCCCTATCAGGATAACAACTGAGAATTTAACAACCTATGTTACTAAACTAAAGGGGCCAAAAGCAGCAGCGCTATTTGCAAAAACCCATAATCTGCTGCCACTGCAGGAAGTGCCAATGGATAGGTTCACAGTAGACATGAAAAGGGATGTGAAGGTGACTCCTGGTACAAAGCACACAGAGGAAAGACCTAAGGTACAGGTTATACAGGCGGCTGAACCCTTGGCAACAGCATACCTA</w:t>
      </w:r>
      <w:r w:rsidRPr="00EF0CD8">
        <w:rPr>
          <w:rFonts w:ascii="Courier New" w:hAnsi="Courier New" w:cs="Courier New"/>
        </w:rPr>
        <w:t>TGTGGGATTCACAGAGAGCTGGTTAGGAGGCTGAACGCCGTCCTCCTACCCAATGTACATACACTATTTGACATGTCTGCCGAGGATTTCGATGCCATCATAGCCGCACACTTTAAGCCAGGAGACACTGTTTTAGAAACGGACATAGCCTCCTTTGATAAGAGCCAAGATGATTCACTTGCGCTTACTGCTTTAATGCTGTTAGAGGATTTAGGGGTGGATCACTCCCTGTTGGACTTGATAGAGGCTGCTTTCG</w:t>
      </w:r>
      <w:r w:rsidRPr="00EF0CD8">
        <w:rPr>
          <w:rFonts w:ascii="Courier New" w:hAnsi="Courier New" w:cs="Courier New"/>
        </w:rPr>
        <w:t>GAGAGATTTCCAGCTGTCATCTACCGACAGGTACGCGCTTCAAGTTCGGCGCCATGATGAAATCTGGTATGTTCCTAACTCTGTTCGTCAACACACTGCTAAATATCACCATCGCCAGCCGAGTGCTGGAAGATCGTCTGACAAAATCCGCGTGCGCAGCCTTCATCGGCGACGACAACATAATACATGGAGTCGTCTCCGATGAATTGATGGCAGCCAGATGCGCCACTTGGATGAACATGGAAGTGAAGATCAT</w:t>
      </w:r>
      <w:r w:rsidRPr="00EF0CD8">
        <w:rPr>
          <w:rFonts w:ascii="Courier New" w:hAnsi="Courier New" w:cs="Courier New"/>
        </w:rPr>
        <w:t>AGATGCAGTTGTATCCCAGAAAGCCCCTTACTTTTGTGGAGGGTTTATACTGCACGATATCGTGACAGGAACAGCTTGCAGAGTGGCAGACCCGCTAAAAAGGCTATTTAAACTGGGCAAACCGCTAGCGGCAGGTGACGAACAAGATGAGGATAGAAGACGAGCGCTGGCTGACGAAGTGGTCAGATGGCAACGAACAGGGCTAATTGATGAGTTGGAGAAAGCGGTATACTCTAGGTATGAAGTGCAGGGTATA</w:t>
      </w:r>
      <w:r w:rsidRPr="00EF0CD8">
        <w:rPr>
          <w:rFonts w:ascii="Courier New" w:hAnsi="Courier New" w:cs="Courier New"/>
        </w:rPr>
        <w:t>TCAGTTGTGGTAATGTCCATGGCCACCTTTGCAAGCTCCAGATCCAACTTCGAGAAGCTCAGAGGACCCGTCGTAACTTTGTACGGCGGTCCTAAATAGGTACGCACTACAGCTACCTATTTTGCAGAAGCCGACAGTAAGTACCTAAACACTAATCAGCTACAATGGAGTTCATCCCAACCCAAACTTTTTACAACAGGAGGTACCAGCCTCGACCCTGGACTCCGCGCCCTACTATCCAAGTCATCAGGCCCAG</w:t>
      </w:r>
      <w:r w:rsidRPr="00EF0CD8">
        <w:rPr>
          <w:rFonts w:ascii="Courier New" w:hAnsi="Courier New" w:cs="Courier New"/>
        </w:rPr>
        <w:t>ACCGCGCCCGCAGAGGCAAGCTGGGCAACTTGCCCAGCTGATCTCAGCAGTTAATAAACTGACAATGCGCGCGGTACCCCAACAGAAGCCACGCAGGAATCGGAAGAATAAGAAGCAAAAGCAAAAGCAACAGGCGCCACAAAACAACACAAACCAAAAGAAGCAGCCACCTAAAAAGAAACCAGCTCAAAAGAAAAAGAAGCCGGGCCGCAGAGAGAGGATGTGCATGAAAATCGAAAATGACTGTATTTTCGAA</w:t>
      </w:r>
      <w:r w:rsidRPr="00EF0CD8">
        <w:rPr>
          <w:rFonts w:ascii="Courier New" w:hAnsi="Courier New" w:cs="Courier New"/>
        </w:rPr>
        <w:t>GTCAAGCACGAAGGTAAGGTAACAGGTTACGCGTGCTTGGTGGGGGACAAAGTAATGAAACCAGCACACGTAAAGGGGACCATCGATAACGCGGACCTGGCCAAATTGGCCTTTAAGCGGTCATCTAAGTACGACCTTGAATGCGCGCAGATACCCGTGCACATGAAGTCCGACGCTTCGAAGTTCACCCATGAGAAACCGGAGGGGTACTACAACTGGCACCACGGAGCAGTACAGTACTCAGGAGGCCGGTTCA</w:t>
      </w:r>
      <w:r w:rsidRPr="00EF0CD8">
        <w:rPr>
          <w:rFonts w:ascii="Courier New" w:hAnsi="Courier New" w:cs="Courier New"/>
        </w:rPr>
        <w:t>CCATCCCTACAGGTGCGGGCAAACCAGGGGACAGCGGTAGACCGATCTTCGACAACAAGGGACGCGTGGTGGCCATAGTCTTAGGAGGAGCTAATGAAGGAGCCCGTACAGCCCTCTCAGTGGTGACCTGGAATAAAGACATTGTCACTAAAATCACCCCTGAGGGAGCCGAAGAGTGGAGTCTTGCCATCCCAGTTATGTGCCTGTTGGCAAATACCACGTTCCCCTGCTCCCAGCCCCCTTGCATACCCTGCTG</w:t>
      </w:r>
      <w:r w:rsidRPr="00EF0CD8">
        <w:rPr>
          <w:rFonts w:ascii="Courier New" w:hAnsi="Courier New" w:cs="Courier New"/>
        </w:rPr>
        <w:t>CTACGAAAAGGAACCGGAGGAAACCCTACGCATGCTTGAGGACAACGTCATGAGACCTGGGTACTATCAGCTGCTACAAGCATCATTAACATGTTCTCCCCACCGCCAGCGACGCAGCACCAAGGACAACTTCAATGTCTATAAAGCCACAAGACCATACTTAGCTCACTGTCCCGACTGTGGAGAAGGGCACTCGTGCCATAGTCCCGTAGCACTAGAACGCATCAGAAATGAAGCGACAGACGGGACGCTGAAA</w:t>
      </w:r>
      <w:r w:rsidRPr="00EF0CD8">
        <w:rPr>
          <w:rFonts w:ascii="Courier New" w:hAnsi="Courier New" w:cs="Courier New"/>
        </w:rPr>
        <w:t>ATCCAGGTCTCCTTGCAAATTGGAATAGGGACGGATGATAGCCATGATTGGACCAAGCTGCGTTACATGGACAATCACATACCAGCAGACGCAGGGAGGGCCGGGCTATTTGTAAGAACATCAGCACCATGCACGATTACTGGAACAATGGGACACTTCATCCTGGCCCGATGTCCGAAAGGAGAAACTCTGACGGTGGGATTCACTGACAGTAGGAAGATTAGTCACTCATGTACGCACCCATTTCACCACGACC</w:t>
      </w:r>
      <w:r w:rsidRPr="00EF0CD8">
        <w:rPr>
          <w:rFonts w:ascii="Courier New" w:hAnsi="Courier New" w:cs="Courier New"/>
        </w:rPr>
        <w:t>CTCCTGTGATAGGCCGGGAAAAATTCCATTCCCGACCGCAGCACGGTAAAGAGCTACCTTGCAGCACGTACGTGCAGAGCAACGCCGCAACTGCCGAGGAGATAGAGGTACACATGCCCCCAGACACCCCTGATCGCACATTGCTGTCACAACAGTCCGGCAACGTAAAGATCACAGTCAACGGCCGGACGGTGCGGTATAAGTGTAATTGCGGTGGCTCAAATGAAGGACTAATAACTACAGATAAAGTGATTAA</w:t>
      </w:r>
      <w:r w:rsidRPr="00EF0CD8">
        <w:rPr>
          <w:rFonts w:ascii="Courier New" w:hAnsi="Courier New" w:cs="Courier New"/>
        </w:rPr>
        <w:t>TAACTGCAAGGTTGATCAATGTCATGCCGCGGTCACCAATCACAAAAAGTGGCAGTATAACTCCCCTCTGGTCCCGCGTAACGCTGAACTCGGGGACCGAAAAGGAAAAATTCACATCCCGTTTCCGCTGGCAAATGTAACATGCATGGTGCCTAAAGCAAGGAACCCCACCGTGACGTACGGGAAAAACCAAGTCATCATGCTACTGTATCCTGACCACCCAACACTCCTGTCCTACCGGAGTATGGGAGAAGAA</w:t>
      </w:r>
      <w:r w:rsidRPr="00EF0CD8">
        <w:rPr>
          <w:rFonts w:ascii="Courier New" w:hAnsi="Courier New" w:cs="Courier New"/>
        </w:rPr>
        <w:t>CCAAACTATCAAGAAGAGTGGGTGACGCACAAGAAGGAGGTCGTGCTAACCGTGCCGACTGAAGGGCTCGAGGTTACGTGGGGCAACAACGAGCCGTATAAGTATTGGCCGCAGTTATCTGCAAACGGTACAGCCCACGGCCACCCGCATGAGATAATCTTGTACTATTATGAGCTGTACCCTACTATGACTGTAGTAGTTGTGTCAGTGGCCTCGTTCATACTCCTGTCGATGGTGGGTATGGCAGTGGGGATGT</w:t>
      </w:r>
      <w:r w:rsidRPr="00EF0CD8">
        <w:rPr>
          <w:rFonts w:ascii="Courier New" w:hAnsi="Courier New" w:cs="Courier New"/>
        </w:rPr>
        <w:t>GCATGTGTGCACGACGCAGATGCATCACACCATACGAACTGACACCAGGAGCTACCGTCCCTTTCCTGCTTAGCCTAATATGCTGCATCAGAACAGCTAAAGCGGCCACATACCAAGAGGCTGCGGTATACCTGTGGAACGAGCAGCAACCTTTGTTTT</w:t>
      </w:r>
      <w:r w:rsidRPr="00EF0CD8">
        <w:rPr>
          <w:rFonts w:ascii="Courier New" w:hAnsi="Courier New" w:cs="Courier New"/>
        </w:rPr>
        <w:lastRenderedPageBreak/>
        <w:t>GGCTACAAGCCCTTATTCCGCTGGCAGCCCTGATTGTCCTATGCAACTGTCTGAGACTCTTACCATGCTGTTGTAAAACGTTGGCTTTTTTAGCCGT</w:t>
      </w:r>
      <w:r w:rsidRPr="00EF0CD8">
        <w:rPr>
          <w:rFonts w:ascii="Courier New" w:hAnsi="Courier New" w:cs="Courier New"/>
        </w:rPr>
        <w:t>AATGAGCATCGGTGCCCACACTGTGAGCGCGTACGAACACGTAACAGTGATCCCGAACACGGTGGGAGTACCGTATAAGACTCTAGTCAACAGACCGGGCTACAGCCCCATGGTACTGGAGATGGAGCTACTGTCAGTCACTTTGGAGCCAACGCTATCGCTTGATTACATCACGTGCGAATACAAAACCGTCATCCCGTCTCCGTACGTGAAATGCTGCGGTACAGCAGAGTGCAAGGACAAAAACCTACCTGAC</w:t>
      </w:r>
      <w:r w:rsidRPr="00EF0CD8">
        <w:rPr>
          <w:rFonts w:ascii="Courier New" w:hAnsi="Courier New" w:cs="Courier New"/>
        </w:rPr>
        <w:t>TACAGCTGTAAGGTCTTCACCGGCGTCTACCCATTTATGTGGGGCGGCGCCTACTGCTTCTGCGACGCTGAAAACACGCAATTGAGCGAAGCACATGTGGAGAAGTCCGAATCATGCAAAACAGAATTTGCATCAGCATACAGGGCTCATACCGCATCCGCATCAGCTAAGCTCCGCGTCCTTTACCAAGGAAATAACATCACTGTAACTGCCTATGCAAACGGCGACCATGCCGTCACAGTTAAGGACGCCAAAT</w:t>
      </w:r>
      <w:r w:rsidRPr="00EF0CD8">
        <w:rPr>
          <w:rFonts w:ascii="Courier New" w:hAnsi="Courier New" w:cs="Courier New"/>
        </w:rPr>
        <w:t>TCATTGTGGGGCCAATGTCTTCAGCCTGGACACCTTTCGACAACAAAATCGTGGTGTACAAAGGTGACGTTTACAACATGGACTACCCGCCCTTTGGCGCAGGAAGACCAGGACAATTTGGCGATATCCAAAGTCGCACGCCTGAGAGCAAAGACGTCTATGCTAACACACAACTGGTACTGCAGAGACCGGCTGCGGGTACGGTACACGTGCCATACTCTCAGGCACCATCTGGCTTTAAGTATTGGTTAAAAGA</w:t>
      </w:r>
      <w:r w:rsidRPr="00EF0CD8">
        <w:rPr>
          <w:rFonts w:ascii="Courier New" w:hAnsi="Courier New" w:cs="Courier New"/>
        </w:rPr>
        <w:t>ACGAGGGGCGTCGCTACAGCACACAGCACCATTTGGCTGCCAAATAGCAACAAACCCGGTAAGAGCGATGAACTGCGCCGTAGGGAACATGCCCATCTCCATCGACATACCGGATGCGGCCTTCACTAGGGTCGTCGACGCGCCCTCTTTAACGGACATGTCATGCGAGGTACCAGCCTGCACCCATTCCTCAGACTTTGGGGGCGTCGCCATTATTAAATATGCAGTCAGCAAGAAAGGCAAGTGTGCGGTGCAT</w:t>
      </w:r>
      <w:r w:rsidRPr="00EF0CD8">
        <w:rPr>
          <w:rFonts w:ascii="Courier New" w:hAnsi="Courier New" w:cs="Courier New"/>
        </w:rPr>
        <w:t>TCGATGACCAACGCCGTCACTATCCGGGAAGCTGAGATAGAAGTTGAAGGGAATTCTCAGCTGCAAATCTCTTTCTCGACGGCCTTGGCCAGCGCCGAATTCCGCGTACAAGTCTGTTCTACACAAGTACACTGTGCAGCCGAGTGCCACCCTCCGAAGGACCACATAGTCAACTACCCGGCGTCACATACCACCCTCGGGGTCCAGGACATTTCCGCTACGGCGATGTCATGGGTGCAGAAGATCACGGGAGGTG</w:t>
      </w:r>
      <w:r w:rsidRPr="00EF0CD8">
        <w:rPr>
          <w:rFonts w:ascii="Courier New" w:hAnsi="Courier New" w:cs="Courier New"/>
        </w:rPr>
        <w:t>TGGGACTGGTTGTCGCTGTTGCAGCACTGATTCTAATCGTGGTGCTATGCGTGTCGTTCAGCAGGCACTAACTTGACGACTAAGCATGAAGGTATATGTGTCCCCTAAGAGACACACCGTATATAGCTAATAATCTGTAGATCAAAGGGCTATAAAAACCCCTGAATAGTAACAAAACATAAAACTAATAAAAATCAAATGAATACCATAATTGGCAAACGGAAGAGATGTAGGTACTTAAGCTTCCTAAAAGCAG</w:t>
      </w:r>
      <w:r w:rsidRPr="00EF0CD8">
        <w:rPr>
          <w:rFonts w:ascii="Courier New" w:hAnsi="Courier New" w:cs="Courier New"/>
        </w:rPr>
        <w:t>CCGAACTCACTTTGAGATGTAGGCATAGCATACCGAACTCTTCCACGATTCTCCGAACCCATAGGGACGTAGGAGATG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807898|2008|Bangladesh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G</w:t>
      </w:r>
      <w:r w:rsidRPr="00EF0CD8">
        <w:rPr>
          <w:rFonts w:ascii="Courier New" w:hAnsi="Courier New" w:cs="Courier New"/>
        </w:rPr>
        <w:t>CGTACCCCATGTTTGAGGTGGAACCAAGGCAGGTCACACCGAATGACCATGCTAATGCTAGAGCGTTCTCGCATCTAGCTATAAAACTAATAGAGCAGGAAATTGACCCCGACTCAACCATCCTGGATATCGGCAGTGCGCCAGCAAGGAGGATGATGTCGGACAGGAAGTACCACTGCGTCTGCCCGATGCGCAGTGCGGAAGATCCCGAGAGACTCGCTAATTATGCGAGAAAGCTAGCATCTGCCGCAGGAAA</w:t>
      </w:r>
      <w:r w:rsidRPr="00EF0CD8">
        <w:rPr>
          <w:rFonts w:ascii="Courier New" w:hAnsi="Courier New" w:cs="Courier New"/>
        </w:rPr>
        <w:t>AGTCCTGGACAGAAACATCTCTGGAAAGATCGGGGACTTACAAGCAGTAATGGCCGTGCCAGACAAGGAGACGCCGACATTCTGCTTACACACAGACGTCTCATGTAGACAGAGAGCAGACGTCGCTATATACCAAGACGTCTATGCTGTACACGCACCCACGTCGCTATACCACCAGGCGATTAAAGGGGTCCGAGTGGCGTACTGGGTTGGGTTCGACACAACCCCGTTCACGTACAATGCCATGGCGGGTGCC</w:t>
      </w:r>
      <w:r w:rsidRPr="00EF0CD8">
        <w:rPr>
          <w:rFonts w:ascii="Courier New" w:hAnsi="Courier New" w:cs="Courier New"/>
        </w:rPr>
        <w:t>TACCCCTCATACTCGACAAACTGGGCAGATGAGCAGGTACTGAAGGCTAAGAACATAGGATTATGTTCAACAGACCTGACGGAAGGTAGACGAGGCAAGTTGTCTATTATGAGAAGGAAAAAGCTAAAACCGTGCGACCGTGTGCTGTTCTCAGTAGGGTCAACGCTCTACCCGGAAAGCCGCAAGCTACTTAAGAGCTGGCACCTGCCATCGGTGTTCCATTTAAAGGGCAAACTCAGTTTCACATGCCGCTGTG</w:t>
      </w:r>
      <w:r w:rsidRPr="00EF0CD8">
        <w:rPr>
          <w:rFonts w:ascii="Courier New" w:hAnsi="Courier New" w:cs="Courier New"/>
        </w:rPr>
        <w:t>ATACAGTGGTTTCGTGTGAGGGCTACGTCGTTAAGAGAATAACGATGAGCCCAGGCCTTTATGGAAAAACCACAGGGTATGCGGTAACCCACCACGCAGACGGATTCCTGATGTGCAAGACTACCGACACGGTTGACGGCGAAAGAGTGTCATTCTCGGTGTGCACATACGTGCCGGCGACCATTTGTGATCAAATGACCGGCATCCTTGCTACAGAAGTCACGCCGGAGGATGCACAGAAGCTGTTGGTGGGGCT</w:t>
      </w:r>
      <w:r w:rsidRPr="00EF0CD8">
        <w:rPr>
          <w:rFonts w:ascii="Courier New" w:hAnsi="Courier New" w:cs="Courier New"/>
        </w:rPr>
        <w:t>GAACCAGAGAATAGTGGTTAACGGCAGAACGCAACGGAATATGAACACCATGAAAAATTATCTGCTTCCCGTGGTCGCCCAAGCCTTCAGTAAGTGGGCAAAGGAGTGCCGGAAAGACATGGAAGATGAAAAACTCCTGGGGGTCAGAGAAAGAACACTGACCTGCTGCTGTCTATGGGCATTCAAGAAGCAGAAAACACACACGGTCTACAAGAGGCCTGATACCCAGTCAATTCAGAAGGTTCAGGCCGAGTTT</w:t>
      </w:r>
      <w:r w:rsidRPr="00EF0CD8">
        <w:rPr>
          <w:rFonts w:ascii="Courier New" w:hAnsi="Courier New" w:cs="Courier New"/>
        </w:rPr>
        <w:t>GACAGCTTTGTGGTACCGAGTCTGTGGTCGTCCGGGTTGTCAATCCCTTTGAGGACTAGAATCAAATGGTTGTTAAGCAAGGTGCCAAAAACCGACCTGATCCCATACAGCGGAGACGCCCGAGAAGCCCGGGACGCAGAAAAAGAAGCAGAGGAAGAACGAGAAGCAGAACTGACTCGCGAAGCTCTACCACCTCTACAGGCAGCACAGGAAGATGTTCAGGTCGAAATCGACGTGGAACAGCTTGAGGACAGAG</w:t>
      </w:r>
      <w:r w:rsidRPr="00EF0CD8">
        <w:rPr>
          <w:rFonts w:ascii="Courier New" w:hAnsi="Courier New" w:cs="Courier New"/>
        </w:rPr>
        <w:t>CGGGCGCAGGAATAATAGAGACTCCGAGAGGAGCTATCAAAGTTACTGCCCAACCAACAGACCACGTCGTGGGAGAGTACCTGGTACTCTCCCCGCAGACCGTACTACGTAGCCAGAAGCTCAGTCTGATTCACGCTTTGGCGGAGCAAGTGAAGACGTGCACGCACAACGGACGAGCAGGGAGGTATGCGGTCGAAGCGTACGACGGCCGAGTCCTAGTGCCCTCAGGCTATGCAATCTCGCCTGAAGACTTCCA</w:t>
      </w:r>
      <w:r w:rsidRPr="00EF0CD8">
        <w:rPr>
          <w:rFonts w:ascii="Courier New" w:hAnsi="Courier New" w:cs="Courier New"/>
        </w:rPr>
        <w:t>GAGTCTAAGCGAAAGCGCAACGATGGTGTATAACGAAAGAGAGTTCGTAAACAGAAAGCTACACCATATTGCGATGCACGGACCAGCCCTGAACACCGACGAAGAGTCGTATGAGCTGGTGAGGGCAGAGAGGACAGAACACGAGTACGTCTACGACGTGGATCAGAGAAGATGCTGTAAGAAGGAAGAAGCCGCAGGACTGGTACTGGTGGGCGACTTGACTAATCCGCCCTACCACGAATTCGCATATGAAGGG</w:t>
      </w:r>
      <w:r w:rsidRPr="00EF0CD8">
        <w:rPr>
          <w:rFonts w:ascii="Courier New" w:hAnsi="Courier New" w:cs="Courier New"/>
        </w:rPr>
        <w:t>CTAAAAATCCGCCCTGCCTGCCCATACAAAATTGCAGTCATAGGAGTCTTCGGAGTACCGGGATCTGGCAAGTCAGCTATTATCAAGAACCTAGTTACCAGGCAGGACCTGGTGACTAGCGGAAAGAAAGAAAACTGCCAAGAAATCACCA</w:t>
      </w:r>
      <w:r w:rsidRPr="00EF0CD8">
        <w:rPr>
          <w:rFonts w:ascii="Courier New" w:hAnsi="Courier New" w:cs="Courier New"/>
        </w:rPr>
        <w:lastRenderedPageBreak/>
        <w:t>CCGACGTGATGAGACAGAGAGGTCTAGAGATATCTGCACGTACGGTTGACTCGCTGCTCTTGAATGGATGCAACAGACCAGTCGACGTGTTGTACGTAGACGAGG</w:t>
      </w:r>
      <w:r w:rsidRPr="00EF0CD8">
        <w:rPr>
          <w:rFonts w:ascii="Courier New" w:hAnsi="Courier New" w:cs="Courier New"/>
        </w:rPr>
        <w:t>CGTTTGCGTGCCACTCTGGAACGCTACTTGCTTTGATCGCCTTGGTGAGACCAAGGCAGAAAGTTGTACTTTGTGGTGACCCGAAGCAGTGCGGCTTCTTCAATATGATGCAGATGAAAGTCAACTATAATCACAACATCTGCACCCAAGTGTACCACAAAAGTATCTCCAGGCGGTGTACACTGCCTGTGACCGCCATTGTGTCATCGTTGCATTACGAAGGCAAAATGCGCACTACGAATGAGTACAACAAGCC</w:t>
      </w:r>
      <w:r w:rsidRPr="00EF0CD8">
        <w:rPr>
          <w:rFonts w:ascii="Courier New" w:hAnsi="Courier New" w:cs="Courier New"/>
        </w:rPr>
        <w:t>GATTGTAGTGGACACTACAGGCTCAACAAAACCTGACCCTGGAGACCTCGTGTTAACGTGCTTCAGAGGGTGGGTTAAACAACTGCAAATTGACTATCGTGGATACGAGGTCATGACAGCAGCCGCATCCCAAGGGTTAACCAGAAAAGGAGTTTACGCAGTTAGACAAAAAGTTAATGAAAACCCGCTCTATGCATCAACGTCAGAGCACGTCAACGTACTCCTAACGCGTACGGAAGGTAAACTAGTATGGAAG</w:t>
      </w:r>
      <w:r w:rsidRPr="00EF0CD8">
        <w:rPr>
          <w:rFonts w:ascii="Courier New" w:hAnsi="Courier New" w:cs="Courier New"/>
        </w:rPr>
        <w:t>ACACTTTCCGGCGACCCGTGGATAAAGACGCTGCAGAACCCACCGAAAGGAAACTTCAAAGCAACTATTAAGGAGTGGGAGGTGGAGCATGCATCAATAATGGCGGGCATCTGCAGTCACCAAATGACCTTCGATACATTCCAAAATAAAGCCAACGTTTGTTGGGCTAAGAGCTTGGTCCCTATCCTCGAAACAGCGGGGATAAAACTAAATGATAGGCAGTGGTCTCAGATAATTCAAGCCTTCAAAGAAGACA</w:t>
      </w:r>
      <w:r w:rsidRPr="00EF0CD8">
        <w:rPr>
          <w:rFonts w:ascii="Courier New" w:hAnsi="Courier New" w:cs="Courier New"/>
        </w:rPr>
        <w:t>AAGCATACTCACCTGAAGTAGCCCTGAATGAAATATGTACGCGCATGTATGGGGTGGATCTAGACAGCGGGCTATTTTCTAAACCGTTGGTGTCTGTGTATTACGCGGATAACCACTGGGATAATAGGCCTGGAGGGAAAATGTTCGGATTTAACCCCGAGGCAGCATCCATTCTAGAAAGAAAGTATCCATTCACAAAAGGGAAGTGGAACATCAACAAGCAGATCTGCGTGACTACCAGGAGGATAGAAGACTT</w:t>
      </w:r>
      <w:r w:rsidRPr="00EF0CD8">
        <w:rPr>
          <w:rFonts w:ascii="Courier New" w:hAnsi="Courier New" w:cs="Courier New"/>
        </w:rPr>
        <w:t>TAACCCTACCACCAACATCATACCGGCCAACAGGAGACTACCACACTCATTAGTGGCCGAACACCGCCCAGTAAAAGGGGAAAGAATGGAATGGCTGGTTAACAAGATAAACGGCCACCACGTGCTCCTGGTCAGTGGCTATAACCTTGCACTGCCTACTAAGAGAGTCACTTGGGTAGCGCCGTTAGGTGTCCGCGGAGCGGACTACACATACAACCTAGAGTTGGGTCTGCCAGCAACGCTTGGTAGGTATGAC</w:t>
      </w:r>
      <w:r w:rsidRPr="00EF0CD8">
        <w:rPr>
          <w:rFonts w:ascii="Courier New" w:hAnsi="Courier New" w:cs="Courier New"/>
        </w:rPr>
        <w:t>CTTGTAGTCATAAACATCCACACACCTTTTCGCATACACCATTACCAACAGTGCGTCGACCACGCAATGAAACTGCAAATGCTCGGGGGTGACTCATTGAGACTGCTCAAACCGGGCGGCTCTCTATTGATCAGAGCATATGGTTACGCAGATAGAACCAGTGAACGAGTCATCTGCGTATTGGGACGCAAGTTTAGATCGTCTAGAGCGTTGAAACCACCATGTGTCACCAGCAACACTGAGATGTTTTTCCTAT</w:t>
      </w:r>
      <w:r w:rsidRPr="00EF0CD8">
        <w:rPr>
          <w:rFonts w:ascii="Courier New" w:hAnsi="Courier New" w:cs="Courier New"/>
        </w:rPr>
        <w:t>TCAGCAACTTTGACAATGGCAGAAGGAATTTCACAACTCATGTCATGAACAATCAACTGAATGCAGCCTTCGTAGGACAGGTCACCCGAGCAGGATGTGCACCGTCGTACCGGGTAAAACGCATGGACATCGCGAAGAACGATGAAGAGTGCGTAGTCAACGCCGCTAACCCTCGCGGGTTACCGGGTGACGGTGTTTGCAAGGCAGTATACAAAAAATGGCCGGAGTCCTTTAAGAACAGTGCAACACCAGTGGG</w:t>
      </w:r>
      <w:r w:rsidRPr="00EF0CD8">
        <w:rPr>
          <w:rFonts w:ascii="Courier New" w:hAnsi="Courier New" w:cs="Courier New"/>
        </w:rPr>
        <w:t>AACCGCAAAAACAGTTATGTGCGGTACGTATCCAGTAATCCACGCTGTTGGACCAAACTTCTCTAATTATTCGGAGTCTGAAGGGGACCGGGAATTGGCAGCTGCCTATCGAGAAGTCGCAAAGGAAGTAACTAGGCTGGGAGTAAATAGTGTAGCTATACCTCTCCTCTCCACAGGTGTATACTCAGGAGGGAAAGACAGGCTGACCCAGTCACTGAACCACCTCTTTACAGCCATGGACTCGACGGATGCAGAC</w:t>
      </w:r>
      <w:r w:rsidRPr="00EF0CD8">
        <w:rPr>
          <w:rFonts w:ascii="Courier New" w:hAnsi="Courier New" w:cs="Courier New"/>
        </w:rPr>
        <w:t>GTGGTCATCTACTGCCGCGACAAAGAATGGGAGAAGAAAATATCTGAGGCCATACAGATGCGGACCCAAGTAGAGCTGCTGGATGAGCACATCTCCATAGACTGCGATATTGTTCGCGTGCACCCTGACAGCAGCTTGGCAGGCAGAAAAGGATACAGCACCACGGAAGGCGCACTGTACTCATATCTAGAAGGGACCCGTTTTCATCAGACGGCTGTGGATATGGCGGAGATACATACTATGTGGCCAAAGCAAA</w:t>
      </w:r>
      <w:r w:rsidRPr="00EF0CD8">
        <w:rPr>
          <w:rFonts w:ascii="Courier New" w:hAnsi="Courier New" w:cs="Courier New"/>
        </w:rPr>
        <w:t>CAGAGGCCAATGAGCAAGTCTGCCTATATGCCCTGGGGGAAAGTATTGAATCGATCAGGCAGAAATGCCCGGTGGATGATGCAGACGCATCATCTCCCCCCAAAACTGTCCCGTGCCTTTGCCGTTACGCTATGACTCCAGAACGCGTCACCCGGCTTCGCATGAACCACGTCACAAGCATAATTGTGTGTTCTTCGTTTCCCCTCCCAAAGTACAAAATAGAAGGAGTGCAAAAAGTCAAATGCTCTAAGGTAAT</w:t>
      </w:r>
      <w:r w:rsidRPr="00EF0CD8">
        <w:rPr>
          <w:rFonts w:ascii="Courier New" w:hAnsi="Courier New" w:cs="Courier New"/>
        </w:rPr>
        <w:t>GCTATTTGACCACAACGTGCCATCGCGCGTAAGTCCAAGGGAATATAGATCTTCCCAGGAGTCTGCACAGGAGGCGAGTACAATCACGTCACTGACGCATAGTCAATTCGACCTAAGCGTTGATGGCGAGATACTGCCCGTCCCGTCAGACCTGGATGCTGACGCCCCAGCCCTAGAACCAGCACTAGACGACGGGGCGACACACACGCTGCCATCCACAACCGGAAACCTTGCGGCCGTGTCTGACTGGGTAATG</w:t>
      </w:r>
      <w:r w:rsidRPr="00EF0CD8">
        <w:rPr>
          <w:rFonts w:ascii="Courier New" w:hAnsi="Courier New" w:cs="Courier New"/>
        </w:rPr>
        <w:t>AGCACCGTACCTGTCGCGCCGCCCAGAAGAAGGCGAGGGAGAAACCTGACTGTGACATGTGACGAGAGAGAAGGGAATATAACACCCATGGCTAGCGTCCGATTCTTTAGGGCAGAGCTGTGTCCGGTCGTACAAGAAACAGCGGAGACGCGTGACACAGCAATGTCTCTTCAGGCACCACCGAGTACCGCCACGGAACCGAATCATCCGCCGATCTCCTTCGGAGCATCAAGCGAGACGTTCCCCATTACATTTG</w:t>
      </w:r>
      <w:r w:rsidRPr="00EF0CD8">
        <w:rPr>
          <w:rFonts w:ascii="Courier New" w:hAnsi="Courier New" w:cs="Courier New"/>
        </w:rPr>
        <w:t>GGGACTTCAACGAAGGAGAAATCGAAAGCTTGTCTTCTGAGCTACTAACTTTCGGAGACTTCTTACCAGGAGAAGTGGATGACTTGACAGACAGCGACTGGTCCACGTGCTCAGACACGGACGACGAGTTATGACTAGACAGGGCAGGTGGGTATATATTCTCGTCGGACACCGGTCCAGGTCATTTACAACAGAAGTCAGTACGCCAGTCAGTGCTGCCGGTGAACACCCTGGAGGAAGTCCACGAGGAGAAGTG</w:t>
      </w:r>
      <w:r w:rsidRPr="00EF0CD8">
        <w:rPr>
          <w:rFonts w:ascii="Courier New" w:hAnsi="Courier New" w:cs="Courier New"/>
        </w:rPr>
        <w:t>TTACCCACCTAAGCTGGATGAAGCAAAGGAGCAACTATTACTTAAGAAACTCCAGGAGAGTGCATCCATGGCCAACAGAAGCAGGTATCAGTCGCGCAAAGTAGAAAACATGAAAGCAGCAATCATCCAGAGACTAAAGAGAGGCTGTAGACTATACTTAATGTCAGAGACCCCAAAAGTCCCTACTTACCGGACTACATATCCGGCGCCTGTGTACTCGCCTCCGATCAACGTCCGATTGTCCAATCCCGAGTCC</w:t>
      </w:r>
      <w:r w:rsidRPr="00EF0CD8">
        <w:rPr>
          <w:rFonts w:ascii="Courier New" w:hAnsi="Courier New" w:cs="Courier New"/>
        </w:rPr>
        <w:t>GCAGTGGCAGCATGCAATGAGTTCTTAGCTAGAAACTATCCAACTGTCTCATCATACCAAATTACCGACGAGTATGATGCATATCTAGACATGGTGGACGGGTCGGAGAGTTGCTTGGACCGAGCGACATTCAATCCGTCAAAACTCAGGAGCTACCCGAAACAGCACGCTTACCACGCGCCCTCCATCAGAAGCGCTGTACCGTCCCCATTCCAGAACACACTACAGAATGTACTGGCAGCAGCCACGAAAAGAA</w:t>
      </w:r>
      <w:r w:rsidRPr="00EF0CD8">
        <w:rPr>
          <w:rFonts w:ascii="Courier New" w:hAnsi="Courier New" w:cs="Courier New"/>
        </w:rPr>
        <w:t>ACTGCAACGTCACACAGATGAGGGAATTACCCACTTTGGACTCAGCAGTATTCAACGTGGAGTGTTTCAAAAAATTCGCATGCAACCAAGAATACTGGGAAGAATTTGCTGCCAGTCCTATTAGGATAACAACTGAGAATTTAGCAACCTATGTTACTAAACTAAAAGGGCCAAAAGCAGCAGCGCTATTCGCAAAAACCCATAATCTACTGCCACTACAGGAAGTACCAATGGATAGGTTCACAGTAGATATGAA</w:t>
      </w:r>
      <w:r w:rsidRPr="00EF0CD8">
        <w:rPr>
          <w:rFonts w:ascii="Courier New" w:hAnsi="Courier New" w:cs="Courier New"/>
        </w:rPr>
        <w:t>AAGGGACGTGAAGGTGACTCCTGGTACAAAGCA</w:t>
      </w:r>
      <w:r w:rsidRPr="00EF0CD8">
        <w:rPr>
          <w:rFonts w:ascii="Courier New" w:hAnsi="Courier New" w:cs="Courier New"/>
        </w:rPr>
        <w:lastRenderedPageBreak/>
        <w:t>TACAGAGGAAAGACCTAAGGTGCAGGTTATACAGGCGGCTGAACCCTTGGCGACAGCATACCTATGTGGGATTCACAGAGAGCTGGTTAGGAGGCTGAACGCCGTCCTCCTACCCAATGTACATACACTATTTGACATGTCTGCCGAGGATTTCGATGCCATCATAGCCGCACACTTTAAGCCAGGAGACACTGTTTTGGAAACGGACATAGCCTCCTTTGAT</w:t>
      </w:r>
      <w:r w:rsidRPr="00EF0CD8">
        <w:rPr>
          <w:rFonts w:ascii="Courier New" w:hAnsi="Courier New" w:cs="Courier New"/>
        </w:rPr>
        <w:t>AAGAGCCAAGATGATTCACTTGCGCTTACTGCTTTGATGCTGTTAGAGGATTTAGGGGTGGATCACTCCCTGCTGGACTTGATAGAGGCTGCTTTCGGAGAGATTTCCAGCTGTCACCTACCGACAGGTACGCGCTTCAAGTTCGGCGCCATGATGAAATCAGGTATGTTCCTAACTCTGTTCGTCAACACATTGTTAAACATCACCATCGCCAGCCGAGTGCTGGAAGATCGTCTGACAAAATCCGCGTGCGCGG</w:t>
      </w:r>
      <w:r w:rsidRPr="00EF0CD8">
        <w:rPr>
          <w:rFonts w:ascii="Courier New" w:hAnsi="Courier New" w:cs="Courier New"/>
        </w:rPr>
        <w:t>CCTTCATCGGCGACGACAACATAATACATGGAGTCGTCTCCGATGAATTGATGGCAGCCAGATGTGCCACTTGGATGAACATGGAAGTGAAGATCATAGATGCAGTTGTATCCTTGAAAGCCCCTTACTTTTGTGGAGGGTTTATACTGCACGATACTGTGACAGGAACAGCTTGCAGAGTGGCAGACCCGCTAAAAAGGCTTTTTAAACTGGGCAAACCGCTAGCGGCAGGTGACGAACAAGATGAAGATAGAAG</w:t>
      </w:r>
      <w:r w:rsidRPr="00EF0CD8">
        <w:rPr>
          <w:rFonts w:ascii="Courier New" w:hAnsi="Courier New" w:cs="Courier New"/>
        </w:rPr>
        <w:t>ACGAGCGCTGGCTGACGAAGTGATCAGATGGCAACGAACAGGGCTAATTGATGAGCTGGAGAAAGCGGTATACTCTAGGTACGAAGTGCAGGGTATATCAGTTGTGGTAATGTCCATGGCCACCTTTGCAAGCTCCAGATCCAACTTCGAGAAGCTCAGAGGACCCGTCATAACTTTGTACGGCGGTCCTAAATAGGTACGCACTACAGCTACCTATTTTGCAGAAGCCGACAGCAAGTATCTAAACACTAATCAG</w:t>
      </w:r>
      <w:r w:rsidRPr="00EF0CD8">
        <w:rPr>
          <w:rFonts w:ascii="Courier New" w:hAnsi="Courier New" w:cs="Courier New"/>
        </w:rPr>
        <w:t>CTACAATGGAGTTCATCCCAACCCAAACTTTTTACAATAGGAGGTACCAGCCTCGACCCTGGACTCCGCGCTCTACTATCCAAGTCATCAGGCCCAGACCGCGCCCTCAGAGGCAAGCTGGGCAACTTGCCCAGCTGATCTCAGCAGTTAATAAACTGACAATGCGCGCGGTACCCCAACAGAAGCCACGCAGGAATCGGAAGAATAAGAAGCAAAAGCAAAAACAACAGGCGCCACAAAACAACACAAATCAAAA</w:t>
      </w:r>
      <w:r w:rsidRPr="00EF0CD8">
        <w:rPr>
          <w:rFonts w:ascii="Courier New" w:hAnsi="Courier New" w:cs="Courier New"/>
        </w:rPr>
        <w:t>GAAGCAGCCACCTAAAAAGAAACCGGCTCAAAAGAAAAAGAAGCCGGGCCGCAGAGAGAGGATGTGCATGAAAATCGAAAATGATTGTATTTTCGAAGTCAAGCACGAAGGTAAGGTAACAGGTTACGCGTGCCTGGTGGGGGACAAAGTAATGAAACCAGCACACGTAAAGGGGACCATCGATAACGCGGACCTGGCCAAACTGGCCTTTAAGCGGTCATCTAAGTATGACCTTGAATGCGCGCAGATACCCGTG</w:t>
      </w:r>
      <w:r w:rsidRPr="00EF0CD8">
        <w:rPr>
          <w:rFonts w:ascii="Courier New" w:hAnsi="Courier New" w:cs="Courier New"/>
        </w:rPr>
        <w:t>CACATGAAGTCCGACGCTTCGAAGTTCACCCATGAGAAACCGGAGGGGTACTACAACTGGCACCACGGAGCAGTACAGTACTCAGGAGGCCGGTTCACCATCCCTACAGGTGCTGGCAAACCAGGGGACAGCGGCAGACCGATCTTCGACAACAAGGGACGCGTGGTGGCCATAGTCTTAGGAGGAGCTAATGAAGGAGCCCGTACAGCCCTCTCGGTGGTGACCTGGAATAAAGACATTGTCACTAAAATCACCC</w:t>
      </w:r>
      <w:r w:rsidRPr="00EF0CD8">
        <w:rPr>
          <w:rFonts w:ascii="Courier New" w:hAnsi="Courier New" w:cs="Courier New"/>
        </w:rPr>
        <w:t>CCGAGGGGGCCGAAGAGTGGAGTCTTGCCATCCCAGTTATGTGCCTGTTGGCAAACACCACGTTCCCCTGCTCCCAGCCCCCTTGCACGCCCTGCTGCTACGAAAAGGAACCGGAGGAAACCCTACGCATGCTTGAGGACAACGTCATGAGACCTGGGTACTATCAGCTGCTACAAGCATCCTTAACATGTTCTCCCCACCGCCAGCGACGCAGCACCAAGGACAACTTCAATGTCTATAAAGCCACAAGACCATA</w:t>
      </w:r>
      <w:r w:rsidRPr="00EF0CD8">
        <w:rPr>
          <w:rFonts w:ascii="Courier New" w:hAnsi="Courier New" w:cs="Courier New"/>
        </w:rPr>
        <w:t>CTTAGCTCACTGTCCCGACTGTGGAGAAGGGCACTCGTGCCATAGTCCCGTAGCACTAGAACGCATCAGAAATGAAGCGACAGACGGGACGCTGAAAATCCAGGTCTCCTTGCAAATCGGAATAAAGACGGATGACAGCCACGATTGGACCAAGCTGCGTTATATGGACAACCACATGCCAGCAGACGCAGAGAGGGCGGGGCTATTTGTAAGAACATCAGCACCGTGTACGATTACTGGAACAATGGGACACTTC</w:t>
      </w:r>
      <w:r w:rsidRPr="00EF0CD8">
        <w:rPr>
          <w:rFonts w:ascii="Courier New" w:hAnsi="Courier New" w:cs="Courier New"/>
        </w:rPr>
        <w:t>ATCCTGGCCCGATGTCCAAAAGGGGAAACTCTGACGGTGGGATTCACTGACAGTAGGAAGATTAGTCATTCATGTACGCACCCATTTCACCACGACCCTCCTGTGATAGGTCGGGAAAAATTCCATTCCCGACCGCAGCACGGTAAAGAGCTACCTTGCAGCACGTACGTGCAGAGCACCGCCGCAACTACCGAGGAGATAGAGGTACACATGCCCCCAGACACCCCTGATCGCACATTAATGTCACAACAGTCCG</w:t>
      </w:r>
      <w:r w:rsidRPr="00EF0CD8">
        <w:rPr>
          <w:rFonts w:ascii="Courier New" w:hAnsi="Courier New" w:cs="Courier New"/>
        </w:rPr>
        <w:t>GCAACGTAAAGATCACGGTCAATGGCCAGACGGTGCGGTACAAGTGTAATTGCGGTGGCTCTAATGAAGGACTAACAACTACAGACAAAGTGATTAATAACTGCAAGGTTGATCAATGTCATGCCGCGGTCACCAATCACAAAAAGTGGCAGTATAACTCCCCTCTGGTCCCGCGTAATGCTGAACTTGGGGACCGAAAAGGAAAAATTCACATCCCGTTTCCGCTGGCAAATGTAACATGCAGGGTGCCTAAAGC</w:t>
      </w:r>
      <w:r w:rsidRPr="00EF0CD8">
        <w:rPr>
          <w:rFonts w:ascii="Courier New" w:hAnsi="Courier New" w:cs="Courier New"/>
        </w:rPr>
        <w:t>AAGGAACCCCACCGTGACGTACGGGAAAAACCAAGTCATCATGCTACTGTATCCTGACCACCCAACACTCCTGTCCTACCGGAATATGGGAGAAGAACCAAACTATCAAGAAGAGTGGGTGATGCATAAGAAGGAAGTCGTGCTAGCCGTGCCGACTGAAGGGCTCGAGGTCACGTGGGGCAACAACGAGCCGTATAAGTATTGGCCGCAGTTATCTACAAACGGTACAGCCCATGGCCACCCGCATGAGATAATT</w:t>
      </w:r>
      <w:r w:rsidRPr="00EF0CD8">
        <w:rPr>
          <w:rFonts w:ascii="Courier New" w:hAnsi="Courier New" w:cs="Courier New"/>
        </w:rPr>
        <w:t>CTGTATTATTATGAGCTGTACCCTACTATGACTGTAGTAGTTGTGTCAGTGGCCACGTTCATACTCCTGTCGATGGTGGGTATGGCAGCGGGGATGTGCATGTGTGCACGACGCAGATGCATCACACCGTATGAACTGACACCAGGAGCTACCGTCCCTTTCCTGCTTAGCCTAATATGCTGCATCAGAACAGCTAAAGCGGCCACATACCAAGAGGCTGCGATATACCTGTGGAACGAGCAGCAACCTTTGTTTT</w:t>
      </w:r>
      <w:r w:rsidRPr="00EF0CD8">
        <w:rPr>
          <w:rFonts w:ascii="Courier New" w:hAnsi="Courier New" w:cs="Courier New"/>
        </w:rPr>
        <w:t>GGCTACAAGCCCTTATTCCGCTGGCAGCCCTGATTGTTCTATGCAACTGTCTGAGACTCTTACCATGCTGCTGTAAAACGTTGGCTTTTTTAGCCGTAATGAGCGTCGGTGCCCACACTGTGAGCGCGTACGAACACGCAACAGTGATCCCGAACACGGTGGGAGTACCGTATAAGACTCTAGTCAATAGACCTGGCTACAGCCCCATGGTATTGGAGATGGAACTACTGTCAGTCACTTTGGAGCCAACACTATC</w:t>
      </w:r>
      <w:r w:rsidRPr="00EF0CD8">
        <w:rPr>
          <w:rFonts w:ascii="Courier New" w:hAnsi="Courier New" w:cs="Courier New"/>
        </w:rPr>
        <w:t>GCTTGATTACATCACGTGCGAGTACAAAACCGTCATCCCGTCTCCGTACGTGAAGTGCTGCGGTACAGCAGAGTGCAAGGACAAAAACCTACCTGACTACAGCTGTAAGGTCTTCACCGGCGTCTACCCATTTATGTGGGGCGGCGCCTACTGCTTCTGCGACGCTGAAAACACGCAGTTGAGCGAAGCACATGTGGAGAAGTCCGAATCATGCAAAACAGAATTTGCATCAGCATACAGGGCTCATACCGCATCT</w:t>
      </w:r>
      <w:r w:rsidRPr="00EF0CD8">
        <w:rPr>
          <w:rFonts w:ascii="Courier New" w:hAnsi="Courier New" w:cs="Courier New"/>
        </w:rPr>
        <w:t>GCATCAGCTAAGCTCCGCGTCCTTTACCAAGGAAATAACATCACTGTAACTGCCTATGCAAACGGCGACCATGCCGTCACAGTTAAGGACGCCAAATTCATTGTGGGGCCAATGTCTTCAGCCTGGACACCTTTCGACAACAAAATTGTGGTGTACAAAGGTGACGTCTATAACATGGACTACCCGCCCTTTGGCGCAGGAAGACCAGGACAATTTGGCGATATCCAAAGTCGCACACCTGAGAGTAAAGACGTCT</w:t>
      </w:r>
      <w:r w:rsidRPr="00EF0CD8">
        <w:rPr>
          <w:rFonts w:ascii="Courier New" w:hAnsi="Courier New" w:cs="Courier New"/>
        </w:rPr>
        <w:t>ATGCTAATACACAACTGGTACTGCAGAGACCGGCTGTGGGTACGGTACACGTGCCATACTCTCAGGCACCATCTGGCTTTAAGTATTGGCTAAAAGAACGCGGGGCGTCACTGCAGCACACAGCACCATTTGGCTGCCAAATAGCAACAAACCCGGTAAGAGCGGTGAACT</w:t>
      </w:r>
      <w:r w:rsidRPr="00EF0CD8">
        <w:rPr>
          <w:rFonts w:ascii="Courier New" w:hAnsi="Courier New" w:cs="Courier New"/>
        </w:rPr>
        <w:lastRenderedPageBreak/>
        <w:t>GCGCCGTAGGGAACATGCCCATCTCCATCGACATACCGGAAGCGGCCTTCACTAGGGTCGTCGACGCGCCCTCTTTAACGGACAT</w:t>
      </w:r>
      <w:r w:rsidRPr="00EF0CD8">
        <w:rPr>
          <w:rFonts w:ascii="Courier New" w:hAnsi="Courier New" w:cs="Courier New"/>
        </w:rPr>
        <w:t>GTCGTGCGAGGTACCAGCCTGCACCCATTCCTCAGACTTTGGGGGCGTCGCCATTATTAAATATGCAGCCAGCAAGAAAGGCAAGTGTGCGGTGCATTCGATGACTAACGCCGTCACTATTCGGGAAGCTGAGATAGAAGTTGAAGGGGATTCTCAGCTGCAAATCTCTTTCTCGACGGCCTTAGCCAGCGCCGAATTCCGCGTACAAGTCTGCTCAACACAAGTACACTGTGCAGCTGAGTGCCACCCCCCGAAG</w:t>
      </w:r>
      <w:r w:rsidRPr="00EF0CD8">
        <w:rPr>
          <w:rFonts w:ascii="Courier New" w:hAnsi="Courier New" w:cs="Courier New"/>
        </w:rPr>
        <w:t>GACCACATAGTCAACTACCCGGCGTCACATACCACCCTCGGGGTCCAGGACATCTCCGCTACGGCGATGTCATGGGTGCAGAAGATCACGGGAGGTGTGGGACTGGTTGTTGCTGTTGCCGCACTGATTCTAATCGTGGTGCTATGCGTGTCGTTCAGCAGGCACTAACTTGACAATTAAGTATGAAGGTATATGTGTCCCCTAAGAGACACACCGTACATAGCAAATAATCTATAGATCAAAGGGCTACGCAACC</w:t>
      </w:r>
      <w:r w:rsidRPr="00EF0CD8">
        <w:rPr>
          <w:rFonts w:ascii="Courier New" w:hAnsi="Courier New" w:cs="Courier New"/>
        </w:rPr>
        <w:t>CCTGAATAGTAACAAAATACAAAATCACTAAAAATTATAAAAACAGAAAAATACATAAATAGGTATACGTGTCCCCTAAGAGACACATTGTATGTAGGTGATAAGTATAGATCAAAGGGCCGAATAACCCCTGAATAGTAACAAAATATGAAAATCAATAAAAATCATAAAATAGAAAAACCATAAACAGAAGTAGTTCAAAGGGCTATAAAACCCCTGAATAGTAACAAAACATAAAATTAATAAAAATCAAATG</w:t>
      </w:r>
      <w:r w:rsidRPr="00EF0CD8">
        <w:rPr>
          <w:rFonts w:ascii="Courier New" w:hAnsi="Courier New" w:cs="Courier New"/>
        </w:rPr>
        <w:t>AATACCATAATTGGCAAACGGAAGAGATGTAGGTACTTAAGCTTCCTAAAAGCAGCCGAA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199350|2008|Chin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CTACTCTGCAAAGCAAGAGATTAATAACCCATCATGGATCCTGTGTACGTGGACATAGACGCTGACAG</w:t>
      </w:r>
      <w:r w:rsidRPr="00EF0CD8">
        <w:rPr>
          <w:rFonts w:ascii="Courier New" w:hAnsi="Courier New" w:cs="Courier New"/>
        </w:rPr>
        <w:t>CGCCTTTTTGAAGGCCCTGCAACGTGCGTACCCCATGTTTGAGGTGGAACCAAGGCAGGTCACACCGAATGACCATGCTAATGCTAGAGCGTTCTCGCATCTAGCTATAAAACTAATAGAGCAGGAAATTGACCCCGACTCAACCATCCTGGATATCGGCAGTGCGCCAGCAAGGAGGATGATGTCGGACAGGAAGTACCACTGCGTCTGCCCGATGCGCAGTGCGGAAGATCCCGAGAGACTCGCTAATTATGCG</w:t>
      </w:r>
      <w:r w:rsidRPr="00EF0CD8">
        <w:rPr>
          <w:rFonts w:ascii="Courier New" w:hAnsi="Courier New" w:cs="Courier New"/>
        </w:rPr>
        <w:t>AGAAAGCTAGCATCTGCCGCAGGAAAAGTCCTGGACAGAAACATCTCTGGAAAGATCGGGGACTTACAAGCAGTAATGGCCGTGCCAGACAAGGAGACGCCAACATTCTGCTTACACACAGACGTCTCATGTAGACAGAGAGCAGACGTCGCTATATACCAAGACGTCTATGCTGTACACGCACCCACGTCGCTATACCACCAGGCGATTAAAGGGGTCCGAGTGGCGTACTGGGTTGGGTTCGACACAACCCCGT</w:t>
      </w:r>
      <w:r w:rsidRPr="00EF0CD8">
        <w:rPr>
          <w:rFonts w:ascii="Courier New" w:hAnsi="Courier New" w:cs="Courier New"/>
        </w:rPr>
        <w:t>TCATGTACAATGCCATGGCGGGTGCCTACCCCTCATACTCGACAAACTGGGCAGATGAGCAGGTACTGAAGGCTAAGAACATAGGATTATGTTCAACAGACCTGACGGAAGGTAGACGAGGCAAGTTGTCTATTATGAGAGGGAAAAAGCTAAAACCGTGCGACCGTGTGCTGTTCTCAGTAGGGTCAACGCTCTACCCGGAAAGCCGCAAGCTACTTAAGAGCTGGCACCTGCCATCGGTGTTCCATTTAAAGGG</w:t>
      </w:r>
      <w:r w:rsidRPr="00EF0CD8">
        <w:rPr>
          <w:rFonts w:ascii="Courier New" w:hAnsi="Courier New" w:cs="Courier New"/>
        </w:rPr>
        <w:t>CAAACTCAGCTTCACATGCCGCTGTGATACAGTGGTTTCGTGTGAGGGCTACGTCGTTAAGAGAATAACGATGAGTCCAGGCCTTTATGGAAAAACCACAGGGTATGCGGTAACCCACCACGCAGACGGATTCCTGATGTGCAAGACTACCGACACGGTTGACGGCGAAAGAGTGTCATTCTCGGTGTGCACATACGTGCCGGCGACCATTTGTGATCAAATGACCGGCATCCTTGCTACAGAAGTCACGCCGGAG</w:t>
      </w:r>
      <w:r w:rsidRPr="00EF0CD8">
        <w:rPr>
          <w:rFonts w:ascii="Courier New" w:hAnsi="Courier New" w:cs="Courier New"/>
        </w:rPr>
        <w:t>GATGCACAGAAGCTGTTGGTGGGGCTGAACCAGAGAATAGTGGTTAACGGCAGAACGCAACGGAATATGAACACCATGAAAAATTATCTGCTTCCCGTGGTCGCCCAAGCCTTCAGTAAGTGGGCAAAGGAGTGCCGGAAAGACATGGAAGATGAAAAACTCCTGGGGGTCAGAGAAAGAACACTGACCTGCTGCTGTCTATGGGCATTCAAGAAGCAGAAAACACACACGGTCTACAAGAGGCCGGATACCCAGT</w:t>
      </w:r>
      <w:r w:rsidRPr="00EF0CD8">
        <w:rPr>
          <w:rFonts w:ascii="Courier New" w:hAnsi="Courier New" w:cs="Courier New"/>
        </w:rPr>
        <w:t>CAATTCAGAAGGTTCAGGCCGAGTTTGACAGCTTTGTGGTACCGAGTCTGTGGTCGTCCGGGTTGTCAATCCCTTTGAGGACTAGAATCAAATGGTTGTTAAGCAAGGTGCCAAAAACCGACCTGATCCCATACAGCGGAGACGCCCGAGAAGCCCGGGACGCAGAAAAAGAAGCAGAGGAAGAACGAGAAGCAGAACTGACTCGCGAAGCCCTACCACCTCTACAGGCAGCACAGGAAGATGTTCAGGTCGAAAT</w:t>
      </w:r>
      <w:r w:rsidRPr="00EF0CD8">
        <w:rPr>
          <w:rFonts w:ascii="Courier New" w:hAnsi="Courier New" w:cs="Courier New"/>
        </w:rPr>
        <w:t>CGACGTGGAACAGCTTGAGGACAGAGCGGGCGCAGGAATAATAGAGACTCCGAGAGGAGCTATCAAAGTTACTGCCCAACCAACAGACCACGTCGTGGGAGAGTACCTGGTACTCTCCCCGCAGACCGTACTACGTAGCCAGAAGCTCAGTCTGATTCACGCTTTGGCGGAGCAAGTGAAGACGTGCACGCACAACGGACGAGCAGGGAGGTATGCGGTCGAAGCGTACGACGGCCGAGTCCTAGTGCCCTCAGGC</w:t>
      </w:r>
      <w:r w:rsidRPr="00EF0CD8">
        <w:rPr>
          <w:rFonts w:ascii="Courier New" w:hAnsi="Courier New" w:cs="Courier New"/>
        </w:rPr>
        <w:t>TATGCAATCTCGCCTGAAGACTTCCAGAGTCTAAGCGAAAGCGCAACGATGGTGTATAACGAAAGAGAGTTCGTAAACAGAAAGCTACACCATATTGCGATGCACGGACCAGCCCTGAACACCGACGAAGAGTCGTATGAGCTGGTGAGGGCAGAGAGGACAGAACACGAGTACGTCTACGACGTGGATCAGAGAAGATGCTGTAAGAAGGAAGAAGCCGCAGGACTGGTACTGGTGGGCGACTTGACTAATCCGC</w:t>
      </w:r>
      <w:r w:rsidRPr="00EF0CD8">
        <w:rPr>
          <w:rFonts w:ascii="Courier New" w:hAnsi="Courier New" w:cs="Courier New"/>
        </w:rPr>
        <w:t>CTTACCACGAATTCGCATATGAAGGGCTAAAAATCCGCCCTGCCTGCCCATACAAAATTGCAGTCATAGGAGTCTTCGGAGTACCGGGATCTGGCAAGTCAGCTATTATCAAGAACCTAGTTACCAGGCAGGACCTGGTGACTAGTGGAAAGAAAGAAAACTGCCAAGAAATCACCACCGACGTGATGAGACAGAGAGGTCTAGAGATATCTGCACGTACGGTTGACTCGCTGCTCTTGAATGGATGCAACAGACC</w:t>
      </w:r>
      <w:r w:rsidRPr="00EF0CD8">
        <w:rPr>
          <w:rFonts w:ascii="Courier New" w:hAnsi="Courier New" w:cs="Courier New"/>
        </w:rPr>
        <w:t>AGTCGACGTGTTGTACGTAGACGAGGCGTTTGCGTGCCACTCTGGAACGCTACTTGCTTTGATCGCCTTGGTGAGACCAAGGCAGAAAGTTGTACTTTGTGGTGACCCGAAGCAGTGCGGCTTCTTCAATATGATGCAGATGAAAGTCAACTATAATCACAACATCTGCACCCAAGTGTACCACAAAAGTATCTCCAGGCGGTGCACACTGCCTGTGACCGCCATTGTGTCATCGTTGCATTACGAAGGCAAAATG</w:t>
      </w:r>
      <w:r w:rsidRPr="00EF0CD8">
        <w:rPr>
          <w:rFonts w:ascii="Courier New" w:hAnsi="Courier New" w:cs="Courier New"/>
        </w:rPr>
        <w:t>CGCACTACGAATGAGTACAACAAGCCGATTGTAGTGGACACTACAGGCTCAACAAAACCTGACCCTGGAGACCTCGTGTTAACGTGCTTCAGAGGGTGGGTTAAACAACTGCAAATTGACTATCGTGGATACGAGGTCATGACAGCAGCCGCATCCCAAGGGTTAACCAGAAAAGGAGTTTACGCAGTTAGACAAAAAGTTAATGAAAACCCGCTCTATGCATCAACGTCAGAGCACGTCAACGTACTCCTAACGC</w:t>
      </w:r>
      <w:r w:rsidRPr="00EF0CD8">
        <w:rPr>
          <w:rFonts w:ascii="Courier New" w:hAnsi="Courier New" w:cs="Courier New"/>
        </w:rPr>
        <w:t>GTACGGAAGGTAAACTGGTATGGAAGACACTTTCCGGCGACCCGTGGATAAAGACGCTGCAGAACCCACCGAAAGGAAACTTCAAAGCAACTATTAAGGAGTGGGAGGTGGAGCATGCATCAATAATGGCGGGCATCTGCAGTCACCAAATGACCTTCGATACATTCCAAAATAAAGCCAACGTTTGTTGGGCTAAGAGCTTGGTCCCTATCCTCGAAACAGCGGGGATAAAACTAAATGATAGGCAGTGGTCT</w:t>
      </w:r>
      <w:r w:rsidRPr="00EF0CD8">
        <w:rPr>
          <w:rFonts w:ascii="Courier New" w:hAnsi="Courier New" w:cs="Courier New"/>
        </w:rPr>
        <w:lastRenderedPageBreak/>
        <w:t>CA</w:t>
      </w:r>
      <w:r w:rsidRPr="00EF0CD8">
        <w:rPr>
          <w:rFonts w:ascii="Courier New" w:hAnsi="Courier New" w:cs="Courier New"/>
        </w:rPr>
        <w:t>GATAATTCAAGCCTTCAAAGAAGACAAAGCATACTCACCTGAAGTAGCCCTGAATGAAATATGTACGCGCATGTATGGGGTGGATCTAGACAGCGGGCTATTTTCTAAACCGTTGGTGTCTGTGTATTACGCGGATAACCACTGGGATAATAGGCCTGGAGGGAAAATGTTCGGATTTAACCCCGAGGCAGCATCCATTCTAGAAAGAAAGTACCCATTCACAAAAGGGAAGTGGAACATCAACAAGCAGATCTGC</w:t>
      </w:r>
      <w:r w:rsidRPr="00EF0CD8">
        <w:rPr>
          <w:rFonts w:ascii="Courier New" w:hAnsi="Courier New" w:cs="Courier New"/>
        </w:rPr>
        <w:t>GTGACTACCAGGAGGATAGAAGACTTTAACCCTACCACCAACATCATACCGGCCAACAGGAGACTACCACACTCATTAGTGGCCGAACACCGCCCAGTAAAAGGGGAAAGAATGGAATGGCTGGTTAACAAGATAAACGGCCACCACGTGCTCCTGGTCAGTGGCTATAACCTTGCACTGCCTACTAAGAGAGTCACTTGGGTAGCGCCGTTAGGTGTCCGCGGAGCGGACTACACATACAACCTAGAGTTGGGTC</w:t>
      </w:r>
      <w:r w:rsidRPr="00EF0CD8">
        <w:rPr>
          <w:rFonts w:ascii="Courier New" w:hAnsi="Courier New" w:cs="Courier New"/>
        </w:rPr>
        <w:t>TGCCAGCAACGCTTGGTAGGTATGACCTTGTGGTCATAAACATCCACACACCTTTTCGCATACACCATTACCAACAGTGCGTCGACCACGCAATGAAACTGCAAATGCTCGGGGGTGACTCATTGAGACTGCTCAAACCGGGCGGCTCTCTATTGATCAGAGCATATGGTTACGCAGATAGAACCAGTGAACGAGTCATCTGCGTATTGGGACGCAAGTTTAGATCGTCTAGAGCGTTGAAACCACCATGTGTCAC</w:t>
      </w:r>
      <w:r w:rsidRPr="00EF0CD8">
        <w:rPr>
          <w:rFonts w:ascii="Courier New" w:hAnsi="Courier New" w:cs="Courier New"/>
        </w:rPr>
        <w:t>CAGCAACACTGAGATGTTTTTCCTATTCAGTAACTTTGACAATGGCAGAAGGAATTTCACAACTCATGTCATGAACAATCAACTGAATGCAGCCTTCGTAGGACAGGTCACCCGAGCAGGATGTGCACCGTCGTACCGGGTAAAACGCATGGACATCGCGAAGAACGATGAAGAGTGCGTAGTCAACGCCGCTAACCCTCGCGGGTTACCGGGTGACGGTGTTTGCAAGGCAGTATACAAAAAATGGCCGGAGTCC</w:t>
      </w:r>
      <w:r w:rsidRPr="00EF0CD8">
        <w:rPr>
          <w:rFonts w:ascii="Courier New" w:hAnsi="Courier New" w:cs="Courier New"/>
        </w:rPr>
        <w:t>TTTAAGAACAGTGCAACACCAGTGGGAACCGCAAAAACAGTTATGTGCGGTACGTATCCAGTAATCCACGCTGTTGGACCAAACTTCTCTAATTATTCGGAGTCTGAAGGGGACCGGGAATTGGCAGCTGCCTATCGAGAAGTCGCAAAGGAAGTAACTAGGCTGGGAGTAAATAGTGTAGCTATACCTCTCCTCTCCACAGGTGTATACTCAGGAGGGAAAGACAGGCTGACCCAGTCACTGAACCACCTCTTTA</w:t>
      </w:r>
      <w:r w:rsidRPr="00EF0CD8">
        <w:rPr>
          <w:rFonts w:ascii="Courier New" w:hAnsi="Courier New" w:cs="Courier New"/>
        </w:rPr>
        <w:t>CAGCCATGGACTCGACGGATGCAGACGTGGTCATCTACTGCCGCGACAAAGAATGGGAGAAGAAAATATCTGAGGCCATACAGATGCGGACCCAAGTAGAGCTGCTGGATGAGCACATCTCCATAGACTGCGATATTGTTCGCGTGCACCCTGACAGCAGCTTGGCAGGCAGAAAAGGATACAGCACCACGGAAGGCGCACTGTACTCATATCTAGAAGGGACCCGTTTTCATCAGACGGCTGTGGATATGGCGGA</w:t>
      </w:r>
      <w:r w:rsidRPr="00EF0CD8">
        <w:rPr>
          <w:rFonts w:ascii="Courier New" w:hAnsi="Courier New" w:cs="Courier New"/>
        </w:rPr>
        <w:t>GATACATACTATGTGGCCAAAGCAAACAGAGGCCAATGAGCAAGTCTGCCTATATGCCCTGGGGGAAAGTATTGAATCGATCAGGCAGAAATGCCCGGTGGATGATGCAGACGCATCATCTCCCCCCAAAACTGTCCCGTGCCTTTGCCGTTACGCTATGACTCCAGAACGCGTCACCCGGCTTCGCATGAACCACGTCACAAGCATAATTGTGTGTTCTTCGTTTCCCCTCCCAAAGTACAAAATAGAAGGAGTG</w:t>
      </w:r>
      <w:r w:rsidRPr="00EF0CD8">
        <w:rPr>
          <w:rFonts w:ascii="Courier New" w:hAnsi="Courier New" w:cs="Courier New"/>
        </w:rPr>
        <w:t>CAAAAAGTCAAATGCTCTAAGGTAATGCTATTTGACCACAACGTGCCATCGCGCGTAAGTCCAAGGGAATATAGATCTTCCCAGGAGTCTGCACAGGAGGCGAGTACAATCACGTCACTGACGCATAGTCAATTCGACCTAAGCGTTGATGGCGAGATACTGCCCGTCCCGTCAGACCTGGATGCTGACGCCCCAGCCCTAGAACCAGCACTAGACGACGGGGCGACACACACGCTGCCATCCACAACCGGAAACC</w:t>
      </w:r>
      <w:r w:rsidRPr="00EF0CD8">
        <w:rPr>
          <w:rFonts w:ascii="Courier New" w:hAnsi="Courier New" w:cs="Courier New"/>
        </w:rPr>
        <w:t>TTGCGGCCGTGTCTGACTGGGTAATAAGCACCGTACCTGTCGCGCCGCCCAGAAGAAGGCGAGGGAGAAACCTGACTGTGACATGTGACGAGAGAGAAGGGAATATAACACCCATGGCTAGCGTCCGATTCTTTAGGGCAGAGCTGTGTCCGGTCGTACAAGAAACAGCGGAGACGCGTGACACAGCAATGTCTCTTCAGGCACCACCGAGTACCGCCACGGAACCGAATCATCCGCCGATCTCCTTCGGAGCATC</w:t>
      </w:r>
      <w:r w:rsidRPr="00EF0CD8">
        <w:rPr>
          <w:rFonts w:ascii="Courier New" w:hAnsi="Courier New" w:cs="Courier New"/>
        </w:rPr>
        <w:t>AAGCGAGACGTTCCCCATTACATTTGGGGACTTCAACGAAGGAGAAATCGAAAGCTTGTCTTCTGAGCTACTAACTTTCGGAGACTTCTTACCAGGAGAAGTGGATGACTTGACAGACAGCGACTGGTCCACGTGCTCAGACACGGACGACGAGTTATGACTAGACAGGGCAGGTGGGTATATATTCTCGTCGGACACCGGTCCAGGTCATTTACAACAGAAGTCAGTACGCCAGTCAGTGCTGCCGGTGAACACC</w:t>
      </w:r>
      <w:r w:rsidRPr="00EF0CD8">
        <w:rPr>
          <w:rFonts w:ascii="Courier New" w:hAnsi="Courier New" w:cs="Courier New"/>
        </w:rPr>
        <w:t>CTGGAGGAAGTCCACGAGGAGAAGTGTTACCCACCTAAGCTGGATGAAGCAAAGGAGCAACTATTACTTAAGAAACTCCAGGAGAGTGCATCCATGGCCAACAGAAGCAGGTATCAGTCGCGCAAAGTAGAAAACATGAAAGCAGCAATCATCCAGAGACTAAAGAGAGGCTGTAGACTATACTTAATGTCAGAGACCCCAAAAGTCCCTACTTACCGGACTACATATCCGGCGCCTGTGTACTCGCCTCCGATCA</w:t>
      </w:r>
      <w:r w:rsidRPr="00EF0CD8">
        <w:rPr>
          <w:rFonts w:ascii="Courier New" w:hAnsi="Courier New" w:cs="Courier New"/>
        </w:rPr>
        <w:t>ACGTTCGATTGTCCAATCCCGAGTCCGCAGTGGCAGCATGCAATGAGTTCTTAGCTAGAAACTATCCAACTGTCTCATCATACCAAATTACCGACGAGTATGATGCATATCTAGACATGGTGGACGGGTCGGAGAGTTGCCTGGACCGAGCGACATTCAATCCGTCAAAACTCAGGAGCTACCCGAAACAGCACGCTTACCACGCGCCCTCCATCAGAAGCGCTGTACCGTCCCCATTCCAGAACACACTACAGAA</w:t>
      </w:r>
      <w:r w:rsidRPr="00EF0CD8">
        <w:rPr>
          <w:rFonts w:ascii="Courier New" w:hAnsi="Courier New" w:cs="Courier New"/>
        </w:rPr>
        <w:t>TGTACTGGCAGCAGCCACGAAAAGAAACTGCAACGTCACACAGATGAGGGAATTACCCACTTTGGACTCAGCAGTATTCAACGTGGAGTGTTTCAAAAAATTCGCATGCAACCAAGAATACTGGGAAGAATTTGCTGCCAGCCCTATTAGGATAACAACTGAGAATTTAGCAACCTATGTTACTAAACTAAAAGGGCCAAAAGCAGCAGCGCTATTCGCAAAAACCCATAATCTACTGCCACTACAGGAAGTACCA</w:t>
      </w:r>
      <w:r w:rsidRPr="00EF0CD8">
        <w:rPr>
          <w:rFonts w:ascii="Courier New" w:hAnsi="Courier New" w:cs="Courier New"/>
        </w:rPr>
        <w:t>ATGGATAGGTTCACAGTAGATATGAAAAGGGACGTGAAGGTGACTCCTGGTACAAAGCATACAGAGGAAAGACCTAAGGTGCAGGTTATACAGGCGGCTGAACCCTTGGCGACAGCATACCTATGTGGGATTCACAGAGAGCTGGTTAGGAGGCTGAACGCCGTCCTCCTACCCAATGTACATACACTATTTGACATGTCTGCCGAGGATTTCGATGCCATCATAGCCGCACACTTTAAGCCAGGAGACACTGTTT</w:t>
      </w:r>
      <w:r w:rsidRPr="00EF0CD8">
        <w:rPr>
          <w:rFonts w:ascii="Courier New" w:hAnsi="Courier New" w:cs="Courier New"/>
        </w:rPr>
        <w:t>TGGAAACGGACATAGCCTCCTTTGATAAGAGCCAAGATGATTCACTTGCGCTTACTGCTTTGATGCTGTTAGAGGATTTAGGGGTGGATCACTCCCTGCTGGACTTGATAGAGGCTGCTTTCGGAGAGATTTCCAGCTGTCACCTACCGACAGGTACGCGCTTCAAGTTCGGCGCCATGATGAAATCAGGTATGTTCCTAACTCTGTTCGTCAACACACTGTTAAACATCACCATCGCCAGCCGAGTGCTGGAAGA</w:t>
      </w:r>
      <w:r w:rsidRPr="00EF0CD8">
        <w:rPr>
          <w:rFonts w:ascii="Courier New" w:hAnsi="Courier New" w:cs="Courier New"/>
        </w:rPr>
        <w:t>TCGTCTGACAAAATCCGCGTGCGCGGCCTTCATCGGCGACGACAACATAATACATGGAGTCGTCTCCGATGAATTGATGGCAGCCAGATGTGCCACTTGGATGAACATGGAAGTGAAGATCATAGATGCAGTTGTATCCTTGAAAGCCCCTTACTTTTGTGGAGGGTTTATACTGCACGATACTGTGACAGGAACAGCTTGCAGAGTGGCAGACCCGCTAAAAAGGCTTTTTAAACTGGGCAAACCGCTAGCGGCA</w:t>
      </w:r>
      <w:r w:rsidRPr="00EF0CD8">
        <w:rPr>
          <w:rFonts w:ascii="Courier New" w:hAnsi="Courier New" w:cs="Courier New"/>
        </w:rPr>
        <w:t>GGTGACGAACAAGATGAAGATAGAAGACGAGCGCTGGCTGACGAAGTGATCAGATGGCAACGAACAGGGCTAATTGATGAGCTGGAGAAAGCGGTATACTCTAGGTACGAAGTGCAGGGTATATCAGTTGTGGTAA</w:t>
      </w:r>
      <w:r w:rsidRPr="00EF0CD8">
        <w:rPr>
          <w:rFonts w:ascii="Courier New" w:hAnsi="Courier New" w:cs="Courier New"/>
        </w:rPr>
        <w:lastRenderedPageBreak/>
        <w:t>TGTCCATGGCCACCTTTGCAAGCTCCAGATCCAATTTCGAGAAGCTCAGAGGACCCGTCATAACTTTGTACGGCGGTCCTAAATAGGTACGCACTACAGCTACCTATTTTGCAGAAGCCG</w:t>
      </w:r>
      <w:r w:rsidRPr="00EF0CD8">
        <w:rPr>
          <w:rFonts w:ascii="Courier New" w:hAnsi="Courier New" w:cs="Courier New"/>
        </w:rPr>
        <w:t>ACAGCAAGTATCTAAACACTAATCAGCTACAATGGAGTTCATCCCAACCCAAACTTTTTACAATAGGAGGTACCAGCCTCGACCCTGGACTCCGCGCTCTACTATCCAAATCATCAGGCCCAGACCGCGCCCTCAGAGGCAAGCTGGGCAACTTGCCCAGCTGATCTCAGCAGTTAATAAACTGACAATGCGCGCGGTACCCCAACAGAAGCCACGCAGGAATCGGAAGAATAAGAAGCAAAAGCAAAAACAACAG</w:t>
      </w:r>
      <w:r w:rsidRPr="00EF0CD8">
        <w:rPr>
          <w:rFonts w:ascii="Courier New" w:hAnsi="Courier New" w:cs="Courier New"/>
        </w:rPr>
        <w:t>GCGCCACAAAACAACACAAATCAAAAGAAGCAGCCACCTAAAAAGAAACCGGCTCAAAAGAAAAAGAAGCCGGGCCGCAGAGAGAGGATGTGCATGAAAATCGAAAATGATTGTATTTTCGAAGTCAAGCACGAAGGTAAGGTAACAGGTTACGCGTGCCTGGTGGGGGACAAAGTAATGAAACCAGCACACGTAAAGGGGACCATCGATAACGCGGACCTGGCCAAACTGGCCTTTAAGCGGTCATCTAAGTATG</w:t>
      </w:r>
      <w:r w:rsidRPr="00EF0CD8">
        <w:rPr>
          <w:rFonts w:ascii="Courier New" w:hAnsi="Courier New" w:cs="Courier New"/>
        </w:rPr>
        <w:t>ACCTTGAATGCGCGCAGATACCCGTGCACATGAAGTCCGACGCTTCGAAGTTCACCCATGAGAAACCGGAGGGGTACTACAACTGGCACCACGGAGCAGTACAGTACTCAGGAGGCCGGTTCACCATCCCTACAGGTGCTGGCAAACCAGGGGACAGCGGCAGACCGATCTTCGACAACAAGGGACGCGTGGTGGCCATAGTCTTAGGAGGAGCTAATGAAGGAGCCCGTACAGCCCTCTCGGTGGTGACCTGGAA</w:t>
      </w:r>
      <w:r w:rsidRPr="00EF0CD8">
        <w:rPr>
          <w:rFonts w:ascii="Courier New" w:hAnsi="Courier New" w:cs="Courier New"/>
        </w:rPr>
        <w:t>TAAAGACATTGTCACTAAAATCACCCCCGAGGGGGCCGAAGAGTGGAGTCTTGCCATCCCAGTTATGTGCCTGTTGGCAAACACCACGTTCCCCTGCTCCCAGCCCCCTTGCACGCCCTGCTGCTACGAAAAGGAACCGGAGGAAACCCTACGCATGCTTGAGGACAACGTCATGAGACCTGGGTACTATCAGCTGCTACAAGCATCCTTAACATGTTCTCCCCACCGCCAGCGACGCAGCACCAAGGACAACTTC</w:t>
      </w:r>
      <w:r w:rsidRPr="00EF0CD8">
        <w:rPr>
          <w:rFonts w:ascii="Courier New" w:hAnsi="Courier New" w:cs="Courier New"/>
        </w:rPr>
        <w:t>AATGTCTATAAAGCCACAAGACCATACTTAGCTCACTGTCCCGACTGTGGAGAAGGGCACTCGTGCCATAGTCCCGTAGCACTAGAACGCATCAGAAATGAAGCGACAGACGGGACGCTGAAAATCCAGGTCTCCTTGCAAATCGGAATAAAGACGGATGACAGCCACGATTGGACCAAGCTGCGTTATATGGACAACCACATGCCAGCAGACGCAGAGAGGGCGGGGCTATTTGTAAGAACATCAGCACCGTGTA</w:t>
      </w:r>
      <w:r w:rsidRPr="00EF0CD8">
        <w:rPr>
          <w:rFonts w:ascii="Courier New" w:hAnsi="Courier New" w:cs="Courier New"/>
        </w:rPr>
        <w:t>CGATTACTGGAACAATGGGACACTTCATCCTGGCCCGATGTCCAAAAGGGGAAACTCTGACGGTGGGATTCACTGACAGTAGGAAGATTAGTCATTCATGTACGCACCCATTTCACCACGACCCTCCTGTGATAGGTCGGGAAAAATTCCATTCCCGACCGCAGCACGGTAAAGAGCTACCTTGCAGCACGTACGTGCAGAGCACCGCCGCAACTACCGAGGAGATAGAGGTACACATGCCCCCAGACACCCCTGA</w:t>
      </w:r>
      <w:r w:rsidRPr="00EF0CD8">
        <w:rPr>
          <w:rFonts w:ascii="Courier New" w:hAnsi="Courier New" w:cs="Courier New"/>
        </w:rPr>
        <w:t>TCACACATTAATGTCACAACAGTCCGGCAACGTAAAGATCACAGTCAATGGCCAGACGGTGCGGTACAAGTGTAATTGCGGTGGCTCAAATGAAGGACTAACAACTACAGACAAAGTGATTAATAACTGCAAGGTTGATCAATGTCATGCCGCGGTCACCAATCACAAAAAGTGGCAGTATAACTCCCCTCTGGTCCCGCGTAATGCTGAACTTGGGGACCGAAAAGGAAAAATTCACATCCCGTTTCCGCTGGCA</w:t>
      </w:r>
      <w:r w:rsidRPr="00EF0CD8">
        <w:rPr>
          <w:rFonts w:ascii="Courier New" w:hAnsi="Courier New" w:cs="Courier New"/>
        </w:rPr>
        <w:t>AATGTAACATGCAGGGTGCCTAAAGCAAGGAACCCCACCGTGACGTACGGGAAAAACCAAGTCATCATGCTACTGTATCCTGACCACCCAACACTCCTGTCCTACCGGAATATGGGAGAAGAACCAAACTATCAAGAAGAGTGGGTGATGCATAAGAAGGAAGTCGTGCTAACCGTGCCGACTGAAGGGCTCGAGGTCACGTGGGGCAACAACGAGCCGTATAAGTATTGGCCGCAGTTATCTACAAACGGTACAG</w:t>
      </w:r>
      <w:r w:rsidRPr="00EF0CD8">
        <w:rPr>
          <w:rFonts w:ascii="Courier New" w:hAnsi="Courier New" w:cs="Courier New"/>
        </w:rPr>
        <w:t>CCCATGGCCACCCGCATGAGATAATTCTGTATTATTATGAGCTGTACCCTACTATGACTGTAGTAGTTGTGTCAGTGGCCACGTTCATACTCCTGTCGATGGTGGGTATGGCAGCGGGGATGTGCATGTGTGCACGACGCAGATGCATCACACCGTATGAACTGACACCAGGAGCTACCGTCCCTTTCCTGCTTAGCCTAATATGCTGCATCAGAACAGCTAAAGCGGCCACATACCAAGAGGCTGCGATATACCT</w:t>
      </w:r>
      <w:r w:rsidRPr="00EF0CD8">
        <w:rPr>
          <w:rFonts w:ascii="Courier New" w:hAnsi="Courier New" w:cs="Courier New"/>
        </w:rPr>
        <w:t>GTGGAACGAGCAGCAACCTTTGTTTTGGCTACAAGCCCTTATTCCGCTGGCAGCCCTGATTATTCTATGCAACTGTCTGAGACTCTTACCATGCTGCTGTAAAACGTTGGCTTTTTTAGCCGTAATGAGCGTCGGTGCCCACACTGTGAGCGCGTACGAACACGTAACAGTGATCCCGAACACGGTGGGAGTACCGTATAAGACTCTAGTCAATAGACCTGGCTACAGCCCCATGGTATTGGAGATGGAACTACTG</w:t>
      </w:r>
      <w:r w:rsidRPr="00EF0CD8">
        <w:rPr>
          <w:rFonts w:ascii="Courier New" w:hAnsi="Courier New" w:cs="Courier New"/>
        </w:rPr>
        <w:t>TCAGTCACTTTGGAGCCAACACTATCGCTTGATTACATCACGTGCGAGTACAAAACCGTCATCCCGTCTCCGTACGTGAAGTGCTGCGGTACAGCAGAGTGCAAGGACAAAAACCTACCTGACTACAGCTGTAAGGTCTTCACCGGCGTCTACCCATTTATGTGGGGCGGCGCCTACTGCTTCTGCGACGCTGAAAACACGCAGTTGAGCGAAGCACATGTGGAGAAGTCCGAATCATGCAAAACAGAATTTGCAT</w:t>
      </w:r>
      <w:r w:rsidRPr="00EF0CD8">
        <w:rPr>
          <w:rFonts w:ascii="Courier New" w:hAnsi="Courier New" w:cs="Courier New"/>
        </w:rPr>
        <w:t>CAGCATACAGGGCTCATACCGCATCTGCATCAGCTAAGCTCCGCGTCCTTTACCAAGGAAATAACATCACTGTAACTGCCTATGCAAACGGCGACCATGCCGTCACAGTTAAGGACGCCAAATTCATTGTGGGGCCAATGTCTTCAGCCTGGACACCTTTCGACAACAAAATTGTGGTGTACAAAGGTGACGTCTATAACATGGACTACCCGCCCTTTGGCGCAGGAAGACCAGGACAATTTGGCGATATCCAAAG</w:t>
      </w:r>
      <w:r w:rsidRPr="00EF0CD8">
        <w:rPr>
          <w:rFonts w:ascii="Courier New" w:hAnsi="Courier New" w:cs="Courier New"/>
        </w:rPr>
        <w:t>TCGCACACCTGAGAGTAAAGACGTCTATGCTAATACACAACTGGTACTGCAGAGACCGGCTGCGGGTACGGTACACGTGCCATACTCTCAGGCACCATCTGGCTTTAAGTATTGGCTAAAAGAACGCGGGGCGTCACTGCAGCACACAGCACCATTTGGCTGCCAAATAGCAACAAACCCGGTAAGAGCGGTGAACTGCGCCGTAGGGAACATGCCCATCTCCATCGACATACCGGAAGCGGCCTTCACTAGGGTC</w:t>
      </w:r>
      <w:r w:rsidRPr="00EF0CD8">
        <w:rPr>
          <w:rFonts w:ascii="Courier New" w:hAnsi="Courier New" w:cs="Courier New"/>
        </w:rPr>
        <w:t>GTCGACGCGCCCTCTTTAACGGACATGTCGTGCGAGGTACCAGCCTGCACCCATTCCTCAGACTTTGGGGGCGTCGCCATTATTAAATATGCAGCCAGCAAGAAAGGCAAGTGTGCGGTGCATTCGATGACTAACGCCGTCACTATTCGGGAAGCTGAGATAGAAGTTGAAGGGAATTCTCAGCTGCAAATCTCTTTCTCGACGGCCTTAGCCAGCGCCGAATTCCGCGTACAAGTCTGTTCTACACAAGTACACT</w:t>
      </w:r>
      <w:r w:rsidRPr="00EF0CD8">
        <w:rPr>
          <w:rFonts w:ascii="Courier New" w:hAnsi="Courier New" w:cs="Courier New"/>
        </w:rPr>
        <w:t>GTGCAGCTGAGTGCCACCCCCCGAAGGACCACATAGTCAACTACCCGGCGTCACATACCACCCTCGGGGTCCAGGACATCTCCGCTACGGCGATGTCATGGGTGCAGAAGATCACGGGAGGTGTGGGACTGGTTGTTGCTGTTGCCGCACTGATTCTAATCGTGGTGCTATGCGTGTCGTTCAGCAGGCACTAACTTGACAATTAAGTATGAAGGTATATGTGTCCCCTAAGAGACACACTGTACATAGCAAATAA</w:t>
      </w:r>
      <w:r w:rsidRPr="00EF0CD8">
        <w:rPr>
          <w:rFonts w:ascii="Courier New" w:hAnsi="Courier New" w:cs="Courier New"/>
        </w:rPr>
        <w:t>TCTATAGATCAAAGGGCTACGCAACCCCTGAATAGTAACAAAATACAAAATCACTAAAAATTATAAAAACAGAAAAATACATAAATAGGTATACGTGTCCCCTAAGAGACACATTGTATGTAGGTGATAAGTATAGATCAAAGGGCCGAACAACCCCTGAATAGTAACAAAATATGAAAATCAATAAAAATCATAAAATAGAAAAACCATAAACAGAAGTAGTTTAAAGGGCTATAAAACCCCTGAATAGTAACAA</w:t>
      </w:r>
      <w:r w:rsidRPr="00EF0CD8">
        <w:rPr>
          <w:rFonts w:ascii="Courier New" w:hAnsi="Courier New" w:cs="Courier New"/>
        </w:rPr>
        <w:t>AACATAAAGTTAATAAAA</w:t>
      </w:r>
      <w:r w:rsidRPr="00EF0CD8">
        <w:rPr>
          <w:rFonts w:ascii="Courier New" w:hAnsi="Courier New" w:cs="Courier New"/>
        </w:rPr>
        <w:lastRenderedPageBreak/>
        <w:t>ATCAAATGAATACCATAATTGGCAAACGGAAGAGATGTAGGTACTTAAGCTTCCTAAAAGCAGCCGAACTCACTTGAG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199351|2008|Chin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TGGCTGCGTGAGACACACGTAGCCTACCAGTTTCTTACTGCTCTACTCTGCAAAGCAAGAGATTAATAACCCATCATGGATCCTGTGTACGTGGACATAGACGCTGACAGCGCCTTTTTGAAG</w:t>
      </w:r>
      <w:r w:rsidRPr="00EF0CD8">
        <w:rPr>
          <w:rFonts w:ascii="Courier New" w:hAnsi="Courier New" w:cs="Courier New"/>
        </w:rPr>
        <w:t>GCCCTGCAACGTGCGTACCCCATGTTTGAGGTGGAACCAAGGCAGGTCACACCGAATGACCATGCTAATGCTAGAGCGTTCTCGCATCTAGCTATAAAACTAATAGAGCAGGAAATTGACCCCGACTCAACCATCCTGGATATCGGCAGTGCGCCAGCAAGGAGGATGATGTCGGACAGGAAGTACCACTGCGTCTGCCCGATGCGCAGTGCGGAAGATCCCGAGAGACTCGCTAATTATGCGAGAAAGCTAGCAT</w:t>
      </w:r>
      <w:r w:rsidRPr="00EF0CD8">
        <w:rPr>
          <w:rFonts w:ascii="Courier New" w:hAnsi="Courier New" w:cs="Courier New"/>
        </w:rPr>
        <w:t>CTGCCGCAGGAAAAGTCCTGGACAGAAACATCTCTGGAAAGATCGGGGACTTACGAGCAGTAATGGCCGTGCCAGACAAGGAGACGCCAACATTCTGCTTACACACAGACGTCTCATGCAGACAGAGAGCAGACGTCGCTATATACCAAGACGTCTATGCTGTACACGCACCCACGTCGCTATACCACCAGGCGATTAAAGGGGTCCGAGTGGCGTACTGGGTTGGGTTCGACACAACCCCGTTCATGTACAATGC</w:t>
      </w:r>
      <w:r w:rsidRPr="00EF0CD8">
        <w:rPr>
          <w:rFonts w:ascii="Courier New" w:hAnsi="Courier New" w:cs="Courier New"/>
        </w:rPr>
        <w:t>CATGGCGGGTGCCTACCCCTCATACTCGACAAACTGGGCAGATGAGCAGGTACTGAAGGCTAAGAACATAGGATTATGTTCAACAGACCTGACGGAAGGTAGACGAGGCAAGTTGTCTATTATGAGAGGGAAAAAGCTAAAACCGTGCGACCGTGTGCTGTTCTCAGTAGGGTCAACGCTCTACCCGGAAAGCCGCAAGCTACTTAAGAGCTGGCACCTGCCATCGGTGTTCCATTTAAAGGGCAAACTTAGCTTC</w:t>
      </w:r>
      <w:r w:rsidRPr="00EF0CD8">
        <w:rPr>
          <w:rFonts w:ascii="Courier New" w:hAnsi="Courier New" w:cs="Courier New"/>
        </w:rPr>
        <w:t>ACATGCCGCTGTGATACAGTGGTTTCGTGTGAGGGCTACGTCGTTAAGAGAATAACGATGAGCCCAGGCCTTTATGGAAAAACCACAGGGTATGCGGTAACCCACCACGCAGACGGATTTCTGATGTGCAAGACTACCGACACGGTTGACGGCGAAAGAGTGTCATTCTCGGTGTGCACATACGTGCCGGCGACCATTTGTGATCAAATGACCGGCATCCTTGCTACAGAAGTCACGCCGGAGGATGCACAGAAGC</w:t>
      </w:r>
      <w:r w:rsidRPr="00EF0CD8">
        <w:rPr>
          <w:rFonts w:ascii="Courier New" w:hAnsi="Courier New" w:cs="Courier New"/>
        </w:rPr>
        <w:t>TGTTGGTGGGGCTGAACCAGAGAATAGTGGTTAACGGCAGAACGCAACGGAATATGAACACCATGAAAAATTATCTGCTTCCCGTGGTCGCCCAAGCCTTCAGTAAGTGGGCAAAGGAGTGCCGGAAAGACATGGAAGATGAAAAACTCCTGGGGGTCAGAGAAAGAACACTGACCTGCTGCTGTCTATGGGCATTCAAGAAGCAGAAAACACACACGGTCTACAAGAGGCCTGATACCCAGTCAATTCAGAAGGT</w:t>
      </w:r>
      <w:r w:rsidRPr="00EF0CD8">
        <w:rPr>
          <w:rFonts w:ascii="Courier New" w:hAnsi="Courier New" w:cs="Courier New"/>
        </w:rPr>
        <w:t>TCAGGCCGAGTTTGACAGCTTTGTGGTACCGAGTCTGTGGTCGTCCGGGTTGTCAATCCCTTTGAGGACTAGAATCAAATGGTTGTTAAGTAAGGTGCCAAAAACCGACCTGATCCCATACAGCGGAGACGCCCGAGAAGCCCGGGACGCAGAAAAAGAAGCAGAGGAAGAACGAGAAGCAGAACTGACTCGCGAAGCCCTACCACCTCTACAGGCAGCACAGGAAGATGTTCAGGTCGAAATCGACGTGGAACAG</w:t>
      </w:r>
      <w:r w:rsidRPr="00EF0CD8">
        <w:rPr>
          <w:rFonts w:ascii="Courier New" w:hAnsi="Courier New" w:cs="Courier New"/>
        </w:rPr>
        <w:t>CTTGAGGACAGAGCGGGCGCAGGAATAATAGAGACTCCGAGAGGAGCTATCAAAGTTACTGCCCAACCAACAGACCACGTCGTGGGAGAGTACCTGGTACTCTCCCCGCAGACCGTACTACGTAGCCAGAAGCTCAGTCTGATTCACGCTTTGGCGGAGCAAGTGAAGACGTGCACGCACAACGGACGAGCAGGGAGGTATGCGGTCGAAGCGTACGACGGCCGAGTCCTAGTGCCCTCAGGCTATGCAATCTCGC</w:t>
      </w:r>
      <w:r w:rsidRPr="00EF0CD8">
        <w:rPr>
          <w:rFonts w:ascii="Courier New" w:hAnsi="Courier New" w:cs="Courier New"/>
        </w:rPr>
        <w:t>CTGAAGACTTCCAGAGTCTAAGCGAAAGCGCAACGATGGTGTATAACGAAAGAGAGTTCGTAAACAGAAAGCTACACCATATTGCGATGCACGGACCGGCCCTGAACACCGACGAAGAGTCGTATGAGCTGGTGAGGGCAGAGAGGACAGAACACGAGTACGTCTACGACGTGGATCAGAGAAGATGCTGTAAGAAGGAAGAAGCCGCAGGACTGGTACTGGTGGGCGACTTGACTAATCCGCCCTACCACGAATT</w:t>
      </w:r>
      <w:r w:rsidRPr="00EF0CD8">
        <w:rPr>
          <w:rFonts w:ascii="Courier New" w:hAnsi="Courier New" w:cs="Courier New"/>
        </w:rPr>
        <w:t>CGCATATGAAGGGCTAAAAATCCGCCCTGCCTGCCCATACAAAATTGCAGTCATAGGAGTCTTCGGAGTACCGGGATCTGGCAAGTCAGCTATTATCAAGAACCTAGTTACCAGGCAGGACCTGGTGACTAGCGGAAAGAAAGAAAACTGCCAAGAAATCACCACCGACGTGATGAGACAGAGAGGTCTAGAGATATCTGCACGTACGGTTGACTCGCTGCTCTTGAATGGATGCAACAGACCAGTCGACGTGTTG</w:t>
      </w:r>
      <w:r w:rsidRPr="00EF0CD8">
        <w:rPr>
          <w:rFonts w:ascii="Courier New" w:hAnsi="Courier New" w:cs="Courier New"/>
        </w:rPr>
        <w:t>TACGTAGACGAGGCGTTTGCGTGCCACTCTGGAACGCTACTTGCTTTGATCGCCTTGGTGAGACCAAGGCAGAAAGTTGTACTTTGTGGTGACCCGAAGCAGTGCGGCTTCTTCAATATGATGCAGATGAAAGTCAACTATAATCACAACATCTGCACCCAAGTGTACCACAAAAGCATCTCCAGGCGGTGTACACTGCCTGTGACCGCCATTGTGTCATCGTTGCATTACGAAGGCAAAATGCGCACTACGAATG</w:t>
      </w:r>
      <w:r w:rsidRPr="00EF0CD8">
        <w:rPr>
          <w:rFonts w:ascii="Courier New" w:hAnsi="Courier New" w:cs="Courier New"/>
        </w:rPr>
        <w:t>AGTACAACAAGCCGATTGTAGTGGACACTACAGGCTCAACAAAACCTGACCCTGGAGACCTCGTGTTAACGTGCTTCAGAGGGTGGGTTAAACAACTGCAAATTGACTATCGTGGATACGAGGTCATGACAGCAGCCGCATCCCAAGGGTTAACCAGAAAAGGAGTTTACGCAGTTAGACAAAAAGTTAATGAAAACCCGCTCTATGCATCAACGTCAGAGCACGTCAACGTACTCCTAACGCGTACGGAAGGTAA</w:t>
      </w:r>
      <w:r w:rsidRPr="00EF0CD8">
        <w:rPr>
          <w:rFonts w:ascii="Courier New" w:hAnsi="Courier New" w:cs="Courier New"/>
        </w:rPr>
        <w:t>ACTGGTATGGAAGACACTTTCCGGCGACCCGTGGATAAAGACGCTGCAGAACCCACCGAAAGGAAACTTCAAAGCAACTATTAAGGAGTGGGAGGTGGAGCATGCATCAATAATGGCGGGCATCTGCAGTCACCAAATGACCTTCGATACATTCCAAAATAAAGCCAACGTTTGTTGGGCTAAGAGCTTGGTCCCTATCCTCGAAACAGCGGGGATAAAACTAAATGATAGGCAGTGGTCTCAGATAATTCAAGCC</w:t>
      </w:r>
      <w:r w:rsidRPr="00EF0CD8">
        <w:rPr>
          <w:rFonts w:ascii="Courier New" w:hAnsi="Courier New" w:cs="Courier New"/>
        </w:rPr>
        <w:t>TTCAAAGAAGACAAAGCATACTCACCTGAAGTAGCCCTGAATGAAATATGTACGCGCATGTATGGGGTGGATCTAGACAGCGGGCTATTTTCTAAACCGTTGGTGTCTGTGTATTACGCGGATAACCACTGGGATAATAGGCCTGGAGGGAAAATGTTCGGATTTAACCCCGAGGCAGCATCCATTCTAGAAAGAAAGTATCCATTCACAAAAAGGAAGTGGAACATCAACAAGCAGATCTGCGTGACTACCAGGA</w:t>
      </w:r>
      <w:r w:rsidRPr="00EF0CD8">
        <w:rPr>
          <w:rFonts w:ascii="Courier New" w:hAnsi="Courier New" w:cs="Courier New"/>
        </w:rPr>
        <w:t>GGATAGAAGACTTTAACCCTACCACCAACATCATACCGGCCAACAGGAGACTACCACACTCATTAGTGGCCGAACACCGCCCAGTAAAAGGGGAAAGAATGGAATGGCTGGTTAACAAGATAAGCGGCCACCACGTGCTCCTGGTCAGTGGCTATAACCTTGCACTGCCTACTAAGAGAGTCACTTGGGTAGCGCCGTTAGGTGTCCGCGGAGCGGACTACACATACAACCTAGAGTTGGGTCTGCCAGCAACGCT</w:t>
      </w:r>
      <w:r w:rsidRPr="00EF0CD8">
        <w:rPr>
          <w:rFonts w:ascii="Courier New" w:hAnsi="Courier New" w:cs="Courier New"/>
        </w:rPr>
        <w:t>TGGTAGGTATGACCTTGTGGTCATAAACATCCACACACCTTTTCGCATACACCATTACCAACAGTGCGTCGACCACGCAATGAAACTGCAAATGCTCGGGGGTGACTCATTGAGACTGCTCAAACCGGGCGGCTCTCTATTGATCAGAGCATATGGTTACGCAGATAGAACCAGTGAACGAGTCATCTGCGTATTGGGACGCAAGTTTAGATCGTCTAGAGCGTTGAAACCACCATGTGTCACCAGCAACACTGAG</w:t>
      </w:r>
      <w:r w:rsidRPr="00EF0CD8">
        <w:rPr>
          <w:rFonts w:ascii="Courier New" w:hAnsi="Courier New" w:cs="Courier New"/>
        </w:rPr>
        <w:t>ATGTTTTTCCTATTCAGCAACTTTGACAATGGCAGAAGGAATTTCACAAC</w:t>
      </w:r>
      <w:r w:rsidRPr="00EF0CD8">
        <w:rPr>
          <w:rFonts w:ascii="Courier New" w:hAnsi="Courier New" w:cs="Courier New"/>
        </w:rPr>
        <w:lastRenderedPageBreak/>
        <w:t>TCATGTCATGAACAATCAACTGAATGCAGCCTTCGTAGGACAGGTCACCCGAGCAGGATGTGCACCGTCGTACCGGGTAAAACGCATGGACATCGCGAAGAACGATGAAGAGTGCGTAGTCAACGCCGCTAACCCTCGCGGGTTACCGGGTGACGGTGTTTGCAAGGCAGTATACAAAAAATGGCCGGAGTCCTTTAAGAACAGTG</w:t>
      </w:r>
      <w:r w:rsidRPr="00EF0CD8">
        <w:rPr>
          <w:rFonts w:ascii="Courier New" w:hAnsi="Courier New" w:cs="Courier New"/>
        </w:rPr>
        <w:t>CAACACCAGTGGGAACCGCAAAAACAGTTATGTGCGGTACGTATCCAGTAATCCACGCTGTTGGACCAAACTTCTCTAATTATTCGGAGTCTGAAGGGGACCGGGAATTGGCAGCTGCCTATCGAGAAGTCGCAAAGGAAGTAACTAGGCTGGGAGTAAATAGTGTAGCTATACCTCTCCTCTCCACAGGTGTATACTCAGGAGGGAAAGACAGGCTGACCCAGTCACTGAACCACCTCTTTACAGCCATGGACTC</w:t>
      </w:r>
      <w:r w:rsidRPr="00EF0CD8">
        <w:rPr>
          <w:rFonts w:ascii="Courier New" w:hAnsi="Courier New" w:cs="Courier New"/>
        </w:rPr>
        <w:t>GACGGATGCAGACGTGGTCATCTACTGCCGCGACAAAGAATGGGAGAAGAAAATATCTGAGGCCATACAGATGCGGACCCAAGTAGAGCTGCTGGATGAGCACATCTCCATAGACTGCGATATTGTTCGCGTGCACCCTGACAGCAGCTTGGCAGGCAGAAAAGGATACAGCACCACGGAAGGCGCACTGTACTCATATCTAGAAGGGACCCGTTTTCATCAGACGGCTGTGGATATGGCGGAGATACATACTATG</w:t>
      </w:r>
      <w:r w:rsidRPr="00EF0CD8">
        <w:rPr>
          <w:rFonts w:ascii="Courier New" w:hAnsi="Courier New" w:cs="Courier New"/>
        </w:rPr>
        <w:t>TGGCCAAAGCAAACAGAGGCCAATGAGCAAGTCTGCCTATATGCCCTGGGGGAAAGTATTGAATCGATCAGGCAGAAATGCCCGGTGGATGATGCAGACGCATCATCTCCCCCCAAAACTGTCCCGTGCCTTTGCCGTTACGCTATGACTCCAGAACGCGTCACCCGGCTTCGCATGAACCACGTCACAAGCATAATTGTGTGTTCTTCGTTTCCCCTCCCAAAGTACAAAATAGAAGGAGTGCAAAAAGTCAAAT</w:t>
      </w:r>
      <w:r w:rsidRPr="00EF0CD8">
        <w:rPr>
          <w:rFonts w:ascii="Courier New" w:hAnsi="Courier New" w:cs="Courier New"/>
        </w:rPr>
        <w:t>GCTCTAAGGTAATGCTATTTGACCACAACGTGCCATCGCGCGTAAGTCCAAGGGAATATAGATCTTCCCAGGAGTCTGCACAGGAGGCGAGTACAATCACGTCACTGACGCATAGTCAATTCGACCTAAGCGTTGATGGCGAGATACTGCCCGTCCCGTCAGACCTGGATGCTGACGCCCCAGCCCTAGAACCAGCACTAAACGACGGGGCGACACACACGCTGCCATCCACAACCGGAAACCTTGCGGCCGTGTC</w:t>
      </w:r>
      <w:r w:rsidRPr="00EF0CD8">
        <w:rPr>
          <w:rFonts w:ascii="Courier New" w:hAnsi="Courier New" w:cs="Courier New"/>
        </w:rPr>
        <w:t>TGACTGGGTAATGAGCACCGTACCTGTCGCGCCGCCCAGAAGAAGGCGAGGGAGAAACCTGACTGTGACATGTGACGAGAGAGAAGGGAATATAACACCCATGGCTAGCGTCCGATTCTTTAGGGCAGAGCTGTGTCCGGTCGTACAAGAAACAGCGGAGACGCGTGACACAGCAATGTCTCTTCAGGCACCACCGAGTACCGCCACGGAACCGAATCATCCGCCGATCTCCTTCGGAGCATCAAGCGAGACGTTC</w:t>
      </w:r>
      <w:r w:rsidRPr="00EF0CD8">
        <w:rPr>
          <w:rFonts w:ascii="Courier New" w:hAnsi="Courier New" w:cs="Courier New"/>
        </w:rPr>
        <w:t>CCCATTACATTTGGGGACTTCAACGAAGGAGAAATCGAAAGCTTGTCTTCTGAGCTACTAACTTTCGGAGACTTCTTACCAGGAGAAGTGGATGACTTGACAGACAGCGACTGGTCCACGTGCTCAGACACGGACGACGAGTTATGACTAGACAGGGCAGGTGGGTATATATTCTCGTCGGACACCGGTCCAGGTCATTTACAACAGAAGTCAGTACGCCAGTCAGTGCTGCCGGTGAACACCCTGGAGGAAGTCC</w:t>
      </w:r>
      <w:r w:rsidRPr="00EF0CD8">
        <w:rPr>
          <w:rFonts w:ascii="Courier New" w:hAnsi="Courier New" w:cs="Courier New"/>
        </w:rPr>
        <w:t>ACGAGGAGAAGTGTTACCCACCTAAGCTGGATGAAGCAAAGGAGCAACTATTACTTAAGAAACTCCAGGAGAGTGCATCCATGGCCAACAGAAGCAGGTATCAGTCGCGCAAAGTAGAAAACATGAAAGCAGCAATCATCCAGAGACTAAAGAGAGGCTGTAGACTATACTTAATGTCAGAGACCCCAAAAGTCCCTACTTACCGGACTACATATCCGGCGCCTGTGTACTCGCCTCCGATCAACGTCCGATTGTC</w:t>
      </w:r>
      <w:r w:rsidRPr="00EF0CD8">
        <w:rPr>
          <w:rFonts w:ascii="Courier New" w:hAnsi="Courier New" w:cs="Courier New"/>
        </w:rPr>
        <w:t>CAATCCCGAGTCCGCAGTGGCAGCATGCAATGAGTTCTTAGCTAGAAACTATCCAACTGTCTCATCATACCAAATTACCGACGAGTATGATGCATATCTAGACATGGTGGACGGGTCGGAGAGTTGCCTGGACCGAGCGACATTCAATCCGTCAAAACTCAGGAGCTACCCGAAACAGCACGCTTACCACGCGCCCTCCATCAGAAGCGCTGTACCGTCCCCATTCCAGAACACACTACAGAATGTACTGGCAGCA</w:t>
      </w:r>
      <w:r w:rsidRPr="00EF0CD8">
        <w:rPr>
          <w:rFonts w:ascii="Courier New" w:hAnsi="Courier New" w:cs="Courier New"/>
        </w:rPr>
        <w:t>GCCACGAAAAGAAACTGCAACGTCACACAGATGAGGGAATTACCCACTTTGGACTCAGCAGTATTCAACGTGGAGTGTTTCAAAAAATTCGCATGCAACCAAGAATACTGGGAAGAATTTGCTGCCAGCCCTATTAGGATAACAACTGAGAATTTAGCAACCTATGTTACTAAACTAAAAGGGCCAAAAGCAGCAGCGCTATTCGCAAAAACCCATAATCTACTGCCACTACAGGAAGTACCAATGGATAGGTTCA</w:t>
      </w:r>
      <w:r w:rsidRPr="00EF0CD8">
        <w:rPr>
          <w:rFonts w:ascii="Courier New" w:hAnsi="Courier New" w:cs="Courier New"/>
        </w:rPr>
        <w:t>CAGTAGATATGAAAAGGGACGTGAAGGTGACTCCTGGTACAAAGCATACAGAGGAAAGACCTAAGGTGCAGGTTATACAGGCGGCTGAACCCTTGGCGACAGCATACCTATGTGGGATTCACAGAGAGCTGGTTAGGAGGCTGAACGCCGTCCTCCTACCCAATGTTCATACACTATTTGACATGTCTGCCGAGGATTTCGATGCCATCATAGCCGCACACTTTAAGCCAGGAGACACTGTTTTGGAAACGGACAT</w:t>
      </w:r>
      <w:r w:rsidRPr="00EF0CD8">
        <w:rPr>
          <w:rFonts w:ascii="Courier New" w:hAnsi="Courier New" w:cs="Courier New"/>
        </w:rPr>
        <w:t>AGCCTCCTTTGATAAGAGCCAAGATGATTCACTTGCGCTTACTGCTTTGATGCTGTTAGAGGATTTAGGGGTGGATCACTCCCTGCTGGACTTGATAGAGGCTGCTTTCGGAGAGATTTCCAGCTGTCACCTACCGACAGGTACGCGCTTCAAGTTCGGCGCCATGATGAAATCAGGTATGTTCCTAACTCTGTTCGTCAACACATTGTTAAACATCACCATCGCCAGCCGAGTGCTGGAAGATCGTCTGACAAAA</w:t>
      </w:r>
      <w:r w:rsidRPr="00EF0CD8">
        <w:rPr>
          <w:rFonts w:ascii="Courier New" w:hAnsi="Courier New" w:cs="Courier New"/>
        </w:rPr>
        <w:t>TCCGCGTGCGCGGCCTTCATCGGCGACGACAACATAATACATGGAGTCGTCTCCGATGAATTGATGGCAGCCAGATGTGCCACTTGGATGAACATGGAAGTGAAGATCATAGATGCAGTTGTATCCTTGAAAGCCCCTTACTTTTGTGGAGGGTTTATACTGCACGATACTGTGACAGGAACAGCTTGCAGAGTGGCAGACCCGCTAAAAAGGCTTTTTAAACTGGGCAAACCGCTAGCGGCAGGTGACGAACAAG</w:t>
      </w:r>
      <w:r w:rsidRPr="00EF0CD8">
        <w:rPr>
          <w:rFonts w:ascii="Courier New" w:hAnsi="Courier New" w:cs="Courier New"/>
        </w:rPr>
        <w:t>ATGAAGATAGAAGACGAGCGCTGGCTGACGAAGTGATCAGATGGCAACGAACAGGGCTAATTGATGAGCTGGAGAAAGCGGTATACTCTAGGTACGAAGTGCAGGGTATATCAGTTGTGGTAATGTCCATGGCCACCTTTGCAAGCTCCAGATCCAACTTCGAGAAGCTCAGAGGACCCGTCATAACTTTGTACGGCGGTCCTAAATAGGTACGCACTACAGCTACCTATTTTGCAGAAGCCGACAGCAAGTATCT</w:t>
      </w:r>
      <w:r w:rsidRPr="00EF0CD8">
        <w:rPr>
          <w:rFonts w:ascii="Courier New" w:hAnsi="Courier New" w:cs="Courier New"/>
        </w:rPr>
        <w:t>AAACACTAATCAGCTACAATGGAGTTCATCCCAACCCAAACTTTTTACAATAGGAGGTACCAGCCTCGACCCTGGACTCCGCGCTCTACTATCCAAGTCATCAGGCCCAGACCGCGCCCTCAGAGGCAAGCTGGGCAACTTGCCCAGCTGATCTCAGCAGTTAATAAACTGACAATGCGCGCGGTACCCCAACAGAAGCCACGCAGGAATCGGAAGAATAAGAAGCAAAAGCAAAAACAACAGGCGCCACAAAACA</w:t>
      </w:r>
      <w:r w:rsidRPr="00EF0CD8">
        <w:rPr>
          <w:rFonts w:ascii="Courier New" w:hAnsi="Courier New" w:cs="Courier New"/>
        </w:rPr>
        <w:t>ACACAAATCAAAAGAAGCAGCCACCTAAAAAGAAACCGGCTCAAAAGAAAAAGAAGCCGGGCCGCAGAGAGAGGATGTGCATGAAAATCGAAAATGATTGTATTTTCGAAGTCAAGCACGAAGGTAAGGTAACAGGTTACGCGTGCCTGGTGGGGGACAAAGTAATGAAACCAGCACACGTAAAGGGGACCATCGATAACGCGGACCTGGCCAAACTGGCCTTTAAGCGGTCATCTAAGTATGACCTTGAATGCGC</w:t>
      </w:r>
      <w:r w:rsidRPr="00EF0CD8">
        <w:rPr>
          <w:rFonts w:ascii="Courier New" w:hAnsi="Courier New" w:cs="Courier New"/>
        </w:rPr>
        <w:t>GCAGATACCCGTGCACATGAAGTCCGACGCTTCGAAGTTCACCCATGAGAAACCGGAGGGGTACTACAACTGGCACCACGGAGCAGTACAGTACTCAGGAGGCCGGTTCACCATCCCTACAGGTGCTGGCAAACCAGGGGACAGCGGCAGACCGATCTTCGACAACAAGGGACGCGTGGTGGCCATAG</w:t>
      </w:r>
      <w:r w:rsidRPr="00EF0CD8">
        <w:rPr>
          <w:rFonts w:ascii="Courier New" w:hAnsi="Courier New" w:cs="Courier New"/>
        </w:rPr>
        <w:lastRenderedPageBreak/>
        <w:t>TCTTAGGAGGAGCTAATGAAGGAGCCCGTACAGCCCTCTCGGTGGTGACCTGGAATAAAGACATTGTC</w:t>
      </w:r>
      <w:r w:rsidRPr="00EF0CD8">
        <w:rPr>
          <w:rFonts w:ascii="Courier New" w:hAnsi="Courier New" w:cs="Courier New"/>
        </w:rPr>
        <w:t>ACTAAAATCACCCCCGAAGGGGCCGAAGAGTGGAGTCTTGCCATCCCAGTTATGTGCCTGTTGGCAAACACCACGTTCCCCTGCTCCCAGCCCCCTTGCACGCCCTGCTGCTACGAAAAGGAACCGGAGGAAACCCTACGCATGCTTGAGGACAACGTCATGAGACCTGGGTACTATCAGCTGCTACAAGCATCCTTAACATGCTCTCCCCACCGCCAGCGACGCAGCACCAAGGACAACTTCAATGTCTATAAAG</w:t>
      </w:r>
      <w:r w:rsidRPr="00EF0CD8">
        <w:rPr>
          <w:rFonts w:ascii="Courier New" w:hAnsi="Courier New" w:cs="Courier New"/>
        </w:rPr>
        <w:t>CCACAAGACCATACTTAGCTCACTGTCCCGACTGTGGAGAAGGGCACTCGTGCCATAGTCCCGTAGCACTAGAACGCATCAGAAATGAAGCGACAGACGGGACGCTGAAAATCCAGGTCTCCTTGCAAATCGGAATAAAGACGGATGACAGCCACGATTGGACCAAGCTGCGTTATATGGACAACCACATGCCAGCAGACGCAGAGAGGGCGGGGCTATTTGTAAGAACATCAGCACCGTGTACGATTACTGGAAC</w:t>
      </w:r>
      <w:r w:rsidRPr="00EF0CD8">
        <w:rPr>
          <w:rFonts w:ascii="Courier New" w:hAnsi="Courier New" w:cs="Courier New"/>
        </w:rPr>
        <w:t>AATGGGACACTTCATCCTGGCCCGATGTCCAAAAGGGGAAACTCTGACGGTGGGATTCACTGACAGTAGGAAGATTAGTCATTCATGTACGCACCCATTTCACCACGACCCTCCAGTGATAGGTCGGGAAAAATTCCATTCCCGACCGCAGCACGGTAAAGAGCTACCTTGCAGCACGTACGTGCAGAGCACCGCCGCAACTACCGAGGAGATAGAGGTACACATGCCCCCAGACACCCCTGATCGCACATTAATG</w:t>
      </w:r>
      <w:r w:rsidRPr="00EF0CD8">
        <w:rPr>
          <w:rFonts w:ascii="Courier New" w:hAnsi="Courier New" w:cs="Courier New"/>
        </w:rPr>
        <w:t>TCACAACAGTCCGGCAACGTAAAGATCACAGTCAATGGCCAGACGGTGCGGTACAAGTGTAATTGCGGTGGCTCAAATGAAGGACTAACAACTACAGACAAAGTGATTAATAACTGCAAGGTTGATCAATGTCATGCCGCGGTCACCAATCACAAAAAATGGCAGTATAACTCCCCTCTGGTCCCGCGTAATGCTGAACTTGGGGACCGAAAAGGAAAAATTCACATCCCGTTTCCGCTGGCAAATGTAACATGCA</w:t>
      </w:r>
      <w:r w:rsidRPr="00EF0CD8">
        <w:rPr>
          <w:rFonts w:ascii="Courier New" w:hAnsi="Courier New" w:cs="Courier New"/>
        </w:rPr>
        <w:t>GGGTGCCTAAAGCAAGGAACCCCACCGTGACGTACGGGAAAAACCAAGTCATCATGCTACTGTATCCTGACCACCCAACACTCCTGTCCTACCGGAATATGGGAGAAGAACCAAACTATCAAGAAGAGTGGGTGATGCATAAGAAGGAAGTCGTGCTAACCGTGCCGACTGAAGGGCTCGAGGTCACGTGGGGCAACAACGAGCCGTATAAGTATTGGCCGCAGTTATCTACAAATGGTACAGCCCATGGCCACCC</w:t>
      </w:r>
      <w:r w:rsidRPr="00EF0CD8">
        <w:rPr>
          <w:rFonts w:ascii="Courier New" w:hAnsi="Courier New" w:cs="Courier New"/>
        </w:rPr>
        <w:t>GCATGAGATAATTCTGTATTATTATGAGCTGTACCCTACTATGACTGTAGTAGTTGTGTCAGTGGCCACGTTCATACTCCTGTCGATGGTGGGTATGGCAGCGGGGATGTGCATGTGTGCACGACGCAGATGCATCACACCGTATGAACTGACACCAGGAGCTACCGTCCCTTTCCTGCTTAGCCTAATATGCTGCATCAGAACAGCTAAAGCGGCCACATACCAAGAGGCTGCGATATACCTGTGGAACGAGCAG</w:t>
      </w:r>
      <w:r w:rsidRPr="00EF0CD8">
        <w:rPr>
          <w:rFonts w:ascii="Courier New" w:hAnsi="Courier New" w:cs="Courier New"/>
        </w:rPr>
        <w:t>CAACCTTTGTTTTGGCTACAAGCCCTTATTCCGCTGGCAGCCCTGATTGTTCTATGCAACTGTCTGAGACTCTTACCATGCTGCTGTAAAACGTTGGCTTTTTTAGCCGTAATGAGCGTCGGTGCCCACACTGTGAGCGCGTACGAACACGTAACAGTGATCCCGAACACGGTGGGAGTACCGTATAAGACTCTAGTCAATAGACCTGGCTACAGCCCCATGGTATTGGAGATGGAACTACTGTCGGTCACTTTGG</w:t>
      </w:r>
      <w:r w:rsidRPr="00EF0CD8">
        <w:rPr>
          <w:rFonts w:ascii="Courier New" w:hAnsi="Courier New" w:cs="Courier New"/>
        </w:rPr>
        <w:t>AGCCAACACTATCGCTTGATTACATCACGTGCGAGTACAAAACCGTCATCCCGTCTCCGTACGTGAAGTGCTGCGGTACAGCAGAGTGCAAGGACAAAAACCTACCTGACTACAGCTGTAAGGTCTTCACCGGCGTCTACCCATTTATGTGGGGCGGCGCCTACTGCTTCTGCGACGCTGAAAACACGCAGTTGAGCGAAGCACATGTGGAGAAGTCCGAATCATGCAAAACAGAATTTGCATCAGCATACAGGGC</w:t>
      </w:r>
      <w:r w:rsidRPr="00EF0CD8">
        <w:rPr>
          <w:rFonts w:ascii="Courier New" w:hAnsi="Courier New" w:cs="Courier New"/>
        </w:rPr>
        <w:t>TCATACCGCATCTGCATCAGCTAAGCTCCGCGTCCTTTACCAAGGAAATAACATCACTGTAACTGCCTATGCAAACGGCGACCATGCCGTCACAGTTAAGGACGCCAAATTCATTGTGGGGCCAATGTCTTCAGCCTGGACACCTTTCGACAACAAAATTGTGGTGTACAAAGGTGACGTCTATAACATGGACTACCCGCCCTTTGGCGCAGGAAGACCAGGACAATTTGGCGATATCCAAAGTCGCACACCTGAG</w:t>
      </w:r>
      <w:r w:rsidRPr="00EF0CD8">
        <w:rPr>
          <w:rFonts w:ascii="Courier New" w:hAnsi="Courier New" w:cs="Courier New"/>
        </w:rPr>
        <w:t>AGTAAAGACGTCTATGCTAATACACAACTGGTACTGCAGAGACCGGCTGCGGGTACGGTACACGTGCCATACTCTCAGGCACCATCTGGCTTTAAGTATTGGCTAAAAGAACGCGGGGCGTCACTGCAGCACACAGCACCATTTGGCTGCCAAATAGCAACAAACCCGGTAAGAGCGATGAACTGCGCCGTAGGGAACATGCCCATCTCCATCGACATACCGGAAGCGGCCTTCACTAGGGTCGTCGACGCGCCCT</w:t>
      </w:r>
      <w:r w:rsidRPr="00EF0CD8">
        <w:rPr>
          <w:rFonts w:ascii="Courier New" w:hAnsi="Courier New" w:cs="Courier New"/>
        </w:rPr>
        <w:t>CTTTAACGGACATGTCGTGCGAGGTACCAGCCTGCACCCATTCCTCAGACTTTGGGGGCGTCGCCATTATTAAATATGCAGCCAGCAAGAAAGGCAAGTGTGCGGTGCATTCGATGACTAACGCCGTCACTATTCGGGAAGCTGAGATAGAAGTTGAAGGGAATTCTCAGCTGCAAATCTCTTTCTCGACGGCCTTAGCCAGCGCCGAATTCCGCGTACAAGTCTGTTCTACACAAGTACACTGTGCAGCTGAGTG</w:t>
      </w:r>
      <w:r w:rsidRPr="00EF0CD8">
        <w:rPr>
          <w:rFonts w:ascii="Courier New" w:hAnsi="Courier New" w:cs="Courier New"/>
        </w:rPr>
        <w:t>CCACCCCCCGAAGGACCACATAGTCAACTACCCGGCGTCACATACCACCCTCGGGGTCCAGGACATCTCCGCTACGGCGATGTCATGGGTGCAGAAGATCACGGGAGGTGTGGGACTGGTTGTTGCTGTTGCCGCACTGATTCTAATCGTGGTGCTATGCGTGTCGTTTAGCAGGCACTAACTTGACAATTAAGTATGAAGGTATATGTGTCCCCTAAGAGACACACTGTACATAGCAAATAATCTATAGATCAAA</w:t>
      </w:r>
      <w:r w:rsidRPr="00EF0CD8">
        <w:rPr>
          <w:rFonts w:ascii="Courier New" w:hAnsi="Courier New" w:cs="Courier New"/>
        </w:rPr>
        <w:t>GGGCTACGCAACCCCTGAATAGTAACAAAATACAAAATCACTAAAAATTATAAAAACAGAAAAATACATAAATAGGTATACGTGTCCCCTAAGAGACACATTGTATGTAGGTGATAAGTATAGATCAAAGGGCCGAATAACCCCTGAATAGTAACAAAATATGAAAATCAATAAAAATCATAAAATAGAAAAACCATAAACAGAAGTAGTTCAAAGGGCTATAAAACCCCTGAATAGTAACAAAACATAAAATTAA</w:t>
      </w:r>
      <w:r w:rsidRPr="00EF0CD8">
        <w:rPr>
          <w:rFonts w:ascii="Courier New" w:hAnsi="Courier New" w:cs="Courier New"/>
        </w:rPr>
        <w:t>TAAAAATCAAATGAATACCATAATTGGCAAACGGAAGAGATGTAGGTACTTAAGCTTCCTAAAAGCAGCCGAACTCACTTTGAGAAGTAGGCATAGCATACCGAACTCTTCCATGATTCTCCGAACCCACAGGGACGTGGAGATGT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199352|2008|Chin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CTACTCTGCAAAGCAAGAGATTAATAACCCATCATGGATCCTGTGTACGTGGACATAGACGCTGACAGCGCCTT</w:t>
      </w:r>
      <w:r w:rsidRPr="00EF0CD8">
        <w:rPr>
          <w:rFonts w:ascii="Courier New" w:hAnsi="Courier New" w:cs="Courier New"/>
        </w:rPr>
        <w:t>TTTGAAGGCCCTGCAACGTGCGTACCCCATGTTTGAGGTGGAACCAAGGCAGGTCACACCGAATGACCATGCTAATGCTAGAGCGTTCTCGCATCTAGCTATAAAACTAATAGAGCAGGAAATTGACCCCGACTCAACCATCCTGGATATCGGCAGTGCGCCAGCAAGGAGGATGATGTCGGACAGGAAGTACCACTGCGTCTGCCCGATGCGCAGTGCGGAAGATCCCGAGAGACTCGCTAATTATGCGAGAAAG</w:t>
      </w:r>
      <w:r w:rsidRPr="00EF0CD8">
        <w:rPr>
          <w:rFonts w:ascii="Courier New" w:hAnsi="Courier New" w:cs="Courier New"/>
        </w:rPr>
        <w:t>CTAGCATCTGCCGCAGGAAAAGTCCTGGACAGAAACATCTCTGGAAAGATCGGGGACTTACAAGCAGTAATGGCCGTGCCAGACAAGGAGACGCCAACATTCTGCTTACACACAGACGTCTCATGTAGACAGAGAGCAGACGTCGCTATATACCAAGACGTCTATGCTGTACACGCACCCACGTCGCTATACCACCAGGCGATTAAAGGGGTCCGAGTGGCGTACTGGGTTGGGTTCGACACAACCCCGTTCA</w:t>
      </w:r>
      <w:r w:rsidRPr="00EF0CD8">
        <w:rPr>
          <w:rFonts w:ascii="Courier New" w:hAnsi="Courier New" w:cs="Courier New"/>
        </w:rPr>
        <w:lastRenderedPageBreak/>
        <w:t>TGT</w:t>
      </w:r>
      <w:r w:rsidRPr="00EF0CD8">
        <w:rPr>
          <w:rFonts w:ascii="Courier New" w:hAnsi="Courier New" w:cs="Courier New"/>
        </w:rPr>
        <w:t>ACAATGCCATGGCGGGTGCCTACCCCTCATACTCGACAAACTGGGCAGATGAGCAGGTACTGAAGGCTAAGAACATAGGATTATGTTCAACAGACCTGACGGAAGGTAGACGAGGCAAGTTGTCTATTATGAGAGGGAAAAAGCTAAAACCGTGCGACCGTGTGCTGTTCTCAGTAGGGTCAACGCTCTACCCGGAAAGCCGCAAGCTACTTAAGAGCTGGCACCTGCCATCGGTGTTCCATTTAAAGGGCAAACT</w:t>
      </w:r>
      <w:r w:rsidRPr="00EF0CD8">
        <w:rPr>
          <w:rFonts w:ascii="Courier New" w:hAnsi="Courier New" w:cs="Courier New"/>
        </w:rPr>
        <w:t>CAGCTTCACATGCCGCTGTGATACAGTGGTTTCGTGTGAGGGCTACGTCGTTAAGAGAATAACGATGAGCCCAGGCCTTTATGGAAAAACCACAGGGTATGCGGTAACCCACCACGCAGACGGATTCCTGATGTGCAAGACTACCGACACGGTTGACGGCGAAAGAGTGTCATTCTCGGTGTGCACATACGTGCCGGCGACCATTTGTGATCAAATGACCGGCATCCTTGCTACAGAAGTCACGCCGGAGGATGCA</w:t>
      </w:r>
      <w:r w:rsidRPr="00EF0CD8">
        <w:rPr>
          <w:rFonts w:ascii="Courier New" w:hAnsi="Courier New" w:cs="Courier New"/>
        </w:rPr>
        <w:t>CAGAAGCTGTTGGTGGGGCTGAACCAGAGAATAGTGGTTAACGGCAGAACGCAACGGAATATGAACACCATGAAAAATTATCTGCTTCCCGTGGTCGCCCAAGCCTTCAGTAAGTGGGCAAAGGAGTGCCGGAAAGACATGGAAGATGAAAAACTCCTGGGGGTCAGAGAAAGAACACTGACCTGCTGCTGTCTATGGGCATTCAAGAAGCAGAAAACACACACGGTCTACAAGAGGCCGGATACCCAGTCAATTC</w:t>
      </w:r>
      <w:r w:rsidRPr="00EF0CD8">
        <w:rPr>
          <w:rFonts w:ascii="Courier New" w:hAnsi="Courier New" w:cs="Courier New"/>
        </w:rPr>
        <w:t>AGAAGGTTCAGGCCGAGTTTGACAGCTTTGTGGTACCGAGTCTGTGGTCGTCCGGGTTGTCAATCCCTTTGAGGACTAGAATCAAATGGTTGTTAAGCAAGGTGCCAAAAACCGACCTGATCCCGTATAGCGGAGACGCCCGAGAAGCCCGGGACGCAGAAAAAGAAGCAGAGGAAGAACGAGAAGCAGAACTGACTCGCGAAGCCCTACCACCTCTACAGGCAGCACAGGAAGATGTTCAGGTCGAAATCGACGT</w:t>
      </w:r>
      <w:r w:rsidRPr="00EF0CD8">
        <w:rPr>
          <w:rFonts w:ascii="Courier New" w:hAnsi="Courier New" w:cs="Courier New"/>
        </w:rPr>
        <w:t>GGAACAGCTTGAGGACAGAGCGGGCGCAGGAATAATAGAGACTCCGAGAGGAGCTATCAAAGTTACTGCCCAACCAACAGACCACGTCGTGGGAGAGTACCTGGTACTCTCCCCGCAGACCGTACTACGTAGCCAGAAGCTCAGTCTGATTCACGCTTTGGCGGAGCAAGTGAAGACGTGCACGCACAACGGACGAGCAGGGAGGTATGCGGTCGAAGCGTACGACGGCCGAGTCCTAGTGCCCTCAGGCTATGCA</w:t>
      </w:r>
      <w:r w:rsidRPr="00EF0CD8">
        <w:rPr>
          <w:rFonts w:ascii="Courier New" w:hAnsi="Courier New" w:cs="Courier New"/>
        </w:rPr>
        <w:t>ATCTCGCCTGAAGACTTCCAGAGTCTAAGCGAAAGCGCAACGATGGTGTATAACGAAAGAGAGTTCGTAAACAGAAAGCTACACCATATTGCGATGCACGGACCAGCCCTGAACACCGACGAAGAGTCGTATGAGCTGGTGAGGGCAGAGAGGACAGAACACGAGTACGTCTACGACGTGGATCAGAGAAGATGCTGTAAGAAGGAAGAAGCCGCAGGACTGGTACTGGTGGGCGACTTGACTAATCCGCCCTACC</w:t>
      </w:r>
      <w:r w:rsidRPr="00EF0CD8">
        <w:rPr>
          <w:rFonts w:ascii="Courier New" w:hAnsi="Courier New" w:cs="Courier New"/>
        </w:rPr>
        <w:t>ACGAATTCGCATATGAAGGGCTAAAAATCCGCCCTGCCTGCCCATACAAAATTGCAGTCATAGGAGTCTTCGGAGTACCGGGATCTGGCAAGTCAGCTATTATCAAGAACCTAGTTACCAGGCAGGACCTGGTGACTAGCGGAAAGAAAGAAAACTGCCAAGAAATCACCACCGACGTGATGAGACAGAGAGGTCTAGAGATATCTGCACGTACGGTTGACTCGCTGCTCTTGAATGGATGCAACAGACCAGTCGA</w:t>
      </w:r>
      <w:r w:rsidRPr="00EF0CD8">
        <w:rPr>
          <w:rFonts w:ascii="Courier New" w:hAnsi="Courier New" w:cs="Courier New"/>
        </w:rPr>
        <w:t>CGTGTTGTACGTAGACGAGGCGTTTGCGTGCCACTCTGGAACGCTACTTGCTTTGATCGCCTTGGTGAGACCAAGGCAGAAAGTTGTACTTTGTGGTGACCCGAAGCAGTGCGGCTTCTTCAATATGATGCAGATGAAAGTCAACTATAATCACAACATCTGCACCCAAGTGTACCACAAAAGTATCTCCAGGCGGTGTACACTGCCTGTGACCGCCATTGTGTCATCGTTGCATTACGAAGGCAAAATGCGCACT</w:t>
      </w:r>
      <w:r w:rsidRPr="00EF0CD8">
        <w:rPr>
          <w:rFonts w:ascii="Courier New" w:hAnsi="Courier New" w:cs="Courier New"/>
        </w:rPr>
        <w:t>ACGAATGAGTACAACAAGCCGATTGTAGTGGACACTACAGGCTCAACAAAACCTGACCCTGGAGACCTCGTGTTAACGTGCTTCAGAGGGTGGGTTAAACAACTGCAAATTGACTATCGTGGATACGAGGTCATGACAGCAGCCGCATCCCAAGGGTTAACCAGAAAAGGAGTTTACGCAGTTAGACAAAAAGTTAATGAAAACCCGCTCTATGCATCAACGTCAGAGCACGTCAACGTACTCCTAACGCGTACGG</w:t>
      </w:r>
      <w:r w:rsidRPr="00EF0CD8">
        <w:rPr>
          <w:rFonts w:ascii="Courier New" w:hAnsi="Courier New" w:cs="Courier New"/>
        </w:rPr>
        <w:t>AAGGTAAACTGGTATGGAAGACACTTTCCGGCGACCCGTGGATAAAGACGCTGCAGAACCCACCGAAAGGAAACTTCAAAGCAACTATTAAGGAGTGGGAGGTGGAGCATGCATCAATAATGGCGGGCATCTGCAGTCACCAAATGACCTTCGATACATTCCAAAATAAAGCCAACGTTTGTTGGGCTAAGAGCTTGGTCCCTATCCTCGAAACAGCGGGGATAAAACTAAATGATAGGCAGTGGTCTCAGATAAT</w:t>
      </w:r>
      <w:r w:rsidRPr="00EF0CD8">
        <w:rPr>
          <w:rFonts w:ascii="Courier New" w:hAnsi="Courier New" w:cs="Courier New"/>
        </w:rPr>
        <w:t>TCAAGCCTTCAAAGAAGACAAAGCATACTCACCTGAAGTAGCCCTGAATGAAATATGTACGCGCATGTATGGGGTGGATCTAGACAGCGGGCTATTTTCTAAACCGTCGGTGTCTGTGTATTACGCGGATAACCACTGGGATAATAGGCCTGGAGGGAAAATGTTCGGATTTAACCCCGAGGCAGCATCCATTCTAGAAAGAAAGTACCCATTCACAAAAGGGAAGTGGAACATCAACAAGCAGATCTGCGTGACT</w:t>
      </w:r>
      <w:r w:rsidRPr="00EF0CD8">
        <w:rPr>
          <w:rFonts w:ascii="Courier New" w:hAnsi="Courier New" w:cs="Courier New"/>
        </w:rPr>
        <w:t>ACCAGGAGGATAGAAGACTTTAACCCTACCACCAACATCATACCGGCCAACAGGAGACTACCACACTCATTAGTGGCCGAACACCGCCCAGTAAAAGGGGAAAGAATGGAATGGCTGGTTAACAAGATAAACGGCCACCACGTGCTCCTGGTCAGTGGCTATAACCTTGCACTGCCTACTAAGAGAGTCACTTGGGTAGCGCCGTTAGGTGTCCGCGGAGCGGACTACACATACAACCTAGAGTTGGGTCTGCCAG</w:t>
      </w:r>
      <w:r w:rsidRPr="00EF0CD8">
        <w:rPr>
          <w:rFonts w:ascii="Courier New" w:hAnsi="Courier New" w:cs="Courier New"/>
        </w:rPr>
        <w:t>CAACGCTTGGTAGGTATGACCTTGTGGTCATAAACATCCACACACCTTTTCGCATACACCATTACCAACAGTGCGTCGACCACGCAATGAAACTGCAAATGCTCGGGGGTGACTCATTGAGACTGCTCAAACCGGGCGGCTCTCTATTGATCAGAGCATATGGTTACGCAGATAGAACCAGTGAACGAGTCATCTGCGTATTGGGACGCAAGTTTAGATCGTCTAGAGCGTTGAAACCACCATGTGTCACCAGCAA</w:t>
      </w:r>
      <w:r w:rsidRPr="00EF0CD8">
        <w:rPr>
          <w:rFonts w:ascii="Courier New" w:hAnsi="Courier New" w:cs="Courier New"/>
        </w:rPr>
        <w:t>CACTGAGATGTTTTTCCTATTCAGCAACTTTGACAATGGCAGAAGGAATTTCACAACTCATGTCATGAACAATCAACTGAATGCAGCCTTCGTAGGACAGGTCACCCGAGCAGGATGTGCACCGTCGTACCGGGTAAAACGCATGGACATCGCGAAGAACGATGAAGAGTGCGTAGTCAACGCCGCTAACCCTCGCGGGTTACCGGGTGACGGTGTTTGCAAGGCAGTATACAAAAAATGGCCGGAGTCCTTTAAG</w:t>
      </w:r>
      <w:r w:rsidRPr="00EF0CD8">
        <w:rPr>
          <w:rFonts w:ascii="Courier New" w:hAnsi="Courier New" w:cs="Courier New"/>
        </w:rPr>
        <w:t>AACAGTGCAACACCAGTGGGAACCGCAAAAACAGTTATGTGTGGTACGTATCCAGTAATCCACGCTGTTGGACCAAACTTCTCTAATTATTCGGAGTCTGAAGGGGACCGGGAATTGGCAGCTGCCTATCGAGAAGTCGCAAAGGAAGTAACTAGGCTGGGAGTAAATAGTGTAGCTATACCTCTCCTCTCCACAGGTGTATACTCAGGAGGGAAAGACAGGCTGACCCAGTCACTGAACCACCTCTTTACAGCCA</w:t>
      </w:r>
      <w:r w:rsidRPr="00EF0CD8">
        <w:rPr>
          <w:rFonts w:ascii="Courier New" w:hAnsi="Courier New" w:cs="Courier New"/>
        </w:rPr>
        <w:t>TGGACTCGACGGATGCAGACGTGGTCATCTACTGCCGCGACAAAGAATGGGAGAAGAAAATATCTGAGGCCATACAGATGCGGACCCAAGTAGAGCTGCTGGATGAGCACATCTCCATAGACTGCGATATTGTTCGCGTGCACCCTGACAGCAGCTTGGCAGGCAGAAAAGGATACAGCACCACGGAAGGCGCACTGTACTCATATCTAGAAGGGACCCGTTTTCATCAGACGGCTGTGGATATGGCGGAGATACA</w:t>
      </w:r>
      <w:r w:rsidRPr="00EF0CD8">
        <w:rPr>
          <w:rFonts w:ascii="Courier New" w:hAnsi="Courier New" w:cs="Courier New"/>
        </w:rPr>
        <w:t>TACTATGTGGCCAAAGCAAACAGAGGCCAATGAGCAAGTCTGCCTATATGCCCTGGGGGAAAGTATTGAATCGATCAGGCAGAAATGCCCGGTGGATGATGCAGACGCATCATCTCCCCCCAAAACTGTCCCGTG</w:t>
      </w:r>
      <w:r w:rsidRPr="00EF0CD8">
        <w:rPr>
          <w:rFonts w:ascii="Courier New" w:hAnsi="Courier New" w:cs="Courier New"/>
        </w:rPr>
        <w:lastRenderedPageBreak/>
        <w:t>CCTTTGCCGTTACGCTATGACTCCAGAACGCGTCACCCGGCTTCGCATGAACCACGTCACAAGCATAATTGTGTGTTCTTCGTTTCCCCTCCCAAAGTACAAAATAGAAGGAGTGCAAAAA</w:t>
      </w:r>
      <w:r w:rsidRPr="00EF0CD8">
        <w:rPr>
          <w:rFonts w:ascii="Courier New" w:hAnsi="Courier New" w:cs="Courier New"/>
        </w:rPr>
        <w:t>GTCAAATGCTCTAAGGTAATGCTATTTGACCATAACGTGCCATCGCGCGTAAGTCCAAGGGAATATAGATCTTCCCAGGAGTCTGCACAGGAGGCGAGTACAATCACGTCACTGACGCATAGTCAATTCGACCTAAGCGTTGATGGCGAGATACTGCCCGTCCCGTCAGACCTGGATGCTGACGCCCCAGCCCTAGAACCAGCACTAGACGACGGGGCGACACACACGCTGCCATCCACAACCGGAAACCTTGCGG</w:t>
      </w:r>
      <w:r w:rsidRPr="00EF0CD8">
        <w:rPr>
          <w:rFonts w:ascii="Courier New" w:hAnsi="Courier New" w:cs="Courier New"/>
        </w:rPr>
        <w:t>CCGTGTCTGACTGGGTAATGAGCACCGTACCTGTCGCGCCGCCCAGAAGAAGGCGAGGGAGAAACCTGACTGTGACATGTGACGAGAGAGAAGGGAATATAACACCCATGGCTAGCGTCCGATTCTTTAGGGCAGAGCTGTGTCCGGTCGTACAAGAAACAGCGGAGACGCGTGACACAGCAATGTCTCTTCAGGCACCACCGAGTACCGCCACGGAACCGAATCATCCGCCGATCTCCTTCGGAGCATCAAGCGA</w:t>
      </w:r>
      <w:r w:rsidRPr="00EF0CD8">
        <w:rPr>
          <w:rFonts w:ascii="Courier New" w:hAnsi="Courier New" w:cs="Courier New"/>
        </w:rPr>
        <w:t>GACGTTCCCCATTACATTTGGGGACTTCAACGAAGGAGAAATCGAAAGCTTGTCTTCTGAGCTACTAACTTTCGGAGACTTCTTACCAGGAGAAGTGGATGACTTGACAGACAGCGACTGGTCCACGTGCTCAGACACGGACGACGAGTTATGACTAGACAGGGCAGGTGGGTATATATTCTCGTCGGACACCGGTCCAGGTCATTTACAACAGAAGTCAGTACGCCAGTCAGTGCTGCCGGTGAACACCCTGGAG</w:t>
      </w:r>
      <w:r w:rsidRPr="00EF0CD8">
        <w:rPr>
          <w:rFonts w:ascii="Courier New" w:hAnsi="Courier New" w:cs="Courier New"/>
        </w:rPr>
        <w:t>GAAGTCCACGAGGAGAAGTGTTACCCACCTAAGCTGGATGAAGCAAAGGAGCAACTATTACTTAAGAAACTCCAGGAGAGTGCATCCATGGCCAACAGAAGCAGGTATCAGTCGCGCAAAGTAGAAAACATGAAAGCAGCAATCATCCAGAGACTAAAGAGAGGCTGTAGACTATACTTAATGTCAGAGACCCCAAAAGTCCCTACTTACCGGACTACATATCCGGCGCCTGTGTACTCGCCTCCGATCAACGTCC</w:t>
      </w:r>
      <w:r w:rsidRPr="00EF0CD8">
        <w:rPr>
          <w:rFonts w:ascii="Courier New" w:hAnsi="Courier New" w:cs="Courier New"/>
        </w:rPr>
        <w:t>GATTGTCCAATCCCGAGTCCGCAGTGGCAGCATGCAATGAGTTCTTAGCTAGAAACTATCCAACTGTCTCGTCATACCAAATTACCGACGAGTATGATGCATATCTAGACATGGTGGACGGGTCGGAGAGTTGCCTGGACCGAGCGACATTCAATCCGTCAAAACTCAGGAGCTACCCGAAACAGCACGCTTACCACGCGTCCTCCATCAGAAGCGCTGTACCGTCCCCATTCCAGAACACACTACAGAATGTACT</w:t>
      </w:r>
      <w:r w:rsidRPr="00EF0CD8">
        <w:rPr>
          <w:rFonts w:ascii="Courier New" w:hAnsi="Courier New" w:cs="Courier New"/>
        </w:rPr>
        <w:t>GGCAGCAGCCACGAAAAGAAACTGCAACGTCACACAGATGAGGGAATTACCCACTTTGGACTCAGCAGTATTCAACGTGGAGTGTTTCAAAAAATTCGCATGCAACCAAGAATACTGGGAAGAATTTGCTGCCAGCCCTATTAGGATAACAACTGAGAATTTAGCAACCTATGTTACTAAACTAAAAGGGCCAAAAGCAGCAGCGCTATTCGCAAAAACCCATAATCTACTGCCACTACAGGAAGTACCAATGGAT</w:t>
      </w:r>
      <w:r w:rsidRPr="00EF0CD8">
        <w:rPr>
          <w:rFonts w:ascii="Courier New" w:hAnsi="Courier New" w:cs="Courier New"/>
        </w:rPr>
        <w:t>AGGTTCACAGTAGATATGAAAAGGGACGTGAAGGTGACTCCTGGTACAAAGCATACAGAGGAAAGACCTAAGGTGCAGGTTATACAGGCGGCTGAACCCTTGGCGACAGCATACCTATGTGGGATTCACAGAGAGCTGGTTAGGAGGCTGAACGCCGTCCTCCTACCCAATGTACATACACTATTTGACATGTCTGCCGAGGATTTCGATGCCATCATAGCCGCACACTTTAAGCCAGGAGACACTGTTTTGGAAA</w:t>
      </w:r>
      <w:r w:rsidRPr="00EF0CD8">
        <w:rPr>
          <w:rFonts w:ascii="Courier New" w:hAnsi="Courier New" w:cs="Courier New"/>
        </w:rPr>
        <w:t>CGGACATAGCCTCCTTTGATAAGAGCCAAGACGATTCGCTTGCGCTTACTGCTTTGATGCTGTTAGAGGATTTAGGGGTGGATCACTCCCTGCTGGACTTGATAGAGGCTGCTTTCGGAGAGATTTCCAGCTGTCACCTACCGACAGGTACGCGCTTCAAGTTCGGCGCCATGATGAAATCAGGTATGTTCCTAACTCTGTTCGTCAACACATTGTTAAACATCACCATCGCCAGCCGAGTGCTGGAAGATCGTCT</w:t>
      </w:r>
      <w:r w:rsidRPr="00EF0CD8">
        <w:rPr>
          <w:rFonts w:ascii="Courier New" w:hAnsi="Courier New" w:cs="Courier New"/>
        </w:rPr>
        <w:t>GACAAAATCCGCGTGCGCGGCCTTCATCGGCGACGACAACATAATACATGGAGTCGTCTCCGATGAATTGATGGCAGCCAGATGTGCCACTTGGATGAACATGGAAGTGAAGATCATAGATGCAGTTGTATCCTTGAAAGCCCCTTACTTTTGTGGAGGGTTTATACTGCACGATACTGTGACAGGAACAGCTTGCAGAGTGGCAGACCCGCTAAAAAGGCTTTTTAAACTGGGCAAACCGCTAGCGGCAGGTGAC</w:t>
      </w:r>
      <w:r w:rsidRPr="00EF0CD8">
        <w:rPr>
          <w:rFonts w:ascii="Courier New" w:hAnsi="Courier New" w:cs="Courier New"/>
        </w:rPr>
        <w:t>GAACAAGATGAAGATAGAAGACGAGCGCTGGCTGACGAAGTGATCAGATGGCAACGAACAGGGCTAATTGATGAGCTGGAGAAAGCGGTATACTCTAGGTACGAAGTGCAGGGTATATCAGTTGTGGTAATGTCCATGGCCACCTTTGCAAGCTCCAGATCCAATTTCGAGAAGCTCAGAGGACCCGTCATAACTTTGTACGGCGGTCCTAAATAGGTACGCACTACAGCTACCTATTTTGCAGAAGCCGACAGCA</w:t>
      </w:r>
      <w:r w:rsidRPr="00EF0CD8">
        <w:rPr>
          <w:rFonts w:ascii="Courier New" w:hAnsi="Courier New" w:cs="Courier New"/>
        </w:rPr>
        <w:t>AGTATCTAAACACTAATCAGCTACAATGGAGTTCATCCCAACCCAAGCTTTTTACAATAGGAGGTACCAGCCTCGACCCTGGACTCCGCGCTCTACTATCCAAATCATCAGGCCCAGACCGCGCCCTCAGAGGCAAGCTGGGCAACTTGCCCAGCTGATCTCAGCAGTTAATAAACTGACAATGCGCGCGGTACCCCAACAGAAGCCACGCAGGAATCGGAAGAATAAGAAGCAAAAGCAAAAACAACAGGCGCCA</w:t>
      </w:r>
      <w:r w:rsidRPr="00EF0CD8">
        <w:rPr>
          <w:rFonts w:ascii="Courier New" w:hAnsi="Courier New" w:cs="Courier New"/>
        </w:rPr>
        <w:t>CAAAACAACACAAATCAAAAGAAGCAGCCACCTAAAAAGAAACCGGCTCAAAAGAAAAAGAAGCCGGGCCGCAGAGAGAGGATGTGCATGAAAATCGAAAATGATTGTATTTTCGAAGTCAAGCACGAAGGTAAGGTAACAGGTTACGCGTGCCTGGTGGGGGACAAAGTAATGAAACCAGCACATGTAAAGGGGACCATCGATAACGCGGACCTGGCCAAACTGGCCTTTAAGCGGTCATCTAAGTATGACCTTG</w:t>
      </w:r>
      <w:r w:rsidRPr="00EF0CD8">
        <w:rPr>
          <w:rFonts w:ascii="Courier New" w:hAnsi="Courier New" w:cs="Courier New"/>
        </w:rPr>
        <w:t>AATGCGCGCAGATACCCGTGCACATGAAGTCCGACGCTTCGAAGTTCACCCATGAGAAACCGGAGGGGTACTACAACTGGCACCACGGAGCAGTACAGTACTCAGGAGGCCGGTTCACCATCCCTACAGGTGCTGGCAAACCAGGGGACAGCGGCAGACCGATCTTCGACAACAAGGGACGCGTGGTGGCCATAGTCTTAGGAGGAGCTAATGAAGGAGCCCGTACAGCCCTCTCGGTGGTGACCTGGAATAAAGA</w:t>
      </w:r>
      <w:r w:rsidRPr="00EF0CD8">
        <w:rPr>
          <w:rFonts w:ascii="Courier New" w:hAnsi="Courier New" w:cs="Courier New"/>
        </w:rPr>
        <w:t>CATTGTCACTAAAATCACCCCCGAGGGGGCCGAAGAGTGGAGTCTTGCCATCCCAGTTATGTGCCTGTTGGCAAACACCACGTTCCCCTGCTCCCAGCCCCCTTGCACGCCCTGCTGCTACGAAAAGGAACCGGAGGAAACCCTACGCATGCTTGAGGACAACGTCATGAGACCTGGGTACTATCAGCTGCTACAAGCATCCTTAACATGTTCTCCCCACCGCCAGCGACGCAGCACCAAGGACAACTTCAATGTC</w:t>
      </w:r>
      <w:r w:rsidRPr="00EF0CD8">
        <w:rPr>
          <w:rFonts w:ascii="Courier New" w:hAnsi="Courier New" w:cs="Courier New"/>
        </w:rPr>
        <w:t>TATAAAGCCACAAGACCATACTTAGCTCACTGTCCCGACTGTGGAGAAGGGCACTCGTGCCATAGTCCCGTAGCACTAGAACGCATCAGAAATGAAGCGACAGACGGGACGCTGAAAATCCAGGTCTCCTTGCAAATCGGAATAAAGACGGATGACAGCCACGATTGGACCAAGCTGCGTTATATGGACAACCACATGCCAGCAGACGCAGAGAGGGCGGGGCTATTTGTAAGAACATCAGCACCGTGTACGATTA</w:t>
      </w:r>
      <w:r w:rsidRPr="00EF0CD8">
        <w:rPr>
          <w:rFonts w:ascii="Courier New" w:hAnsi="Courier New" w:cs="Courier New"/>
        </w:rPr>
        <w:t>CTGGAACAATGGGACACTTCATCCTGGCCCGATGTCCAAAAGGGGAAACTCTGACGGTGGGATTCACTGACAGTAGGAAGATTAGTCATTCATGTACGCACCCATTTCACCACGACCCTCCTGTGATAGGTCGGGAAAAATTCCATTCCCGACCGCAGCACGGTAAAGAGCTACCTTGCAGCACGTACGTGCAGAGCACCGCCGCAACTACCGAGGAGATAGAGGTACACATGCCCCCAGACACCCCTGATCGCAC</w:t>
      </w:r>
      <w:r w:rsidRPr="00EF0CD8">
        <w:rPr>
          <w:rFonts w:ascii="Courier New" w:hAnsi="Courier New" w:cs="Courier New"/>
        </w:rPr>
        <w:t>ATTAATGTCACAACAGT</w:t>
      </w:r>
      <w:r w:rsidRPr="00EF0CD8">
        <w:rPr>
          <w:rFonts w:ascii="Courier New" w:hAnsi="Courier New" w:cs="Courier New"/>
        </w:rPr>
        <w:lastRenderedPageBreak/>
        <w:t>CCGGCAACGTAAAGATCACAGTCAATGGCCAGACGGTGCGGTATAAGTGTAATTGCGGTGGCTCAAATGAAGGACTAACAACTACAGACAAAGTGATTAATAACTGCAAGGTTGATCAATGTCATGCCGCGGTCACCAATCACAAAAAGTGGCAGTATAACTCCCCTCTGGTCCCGCGTAATGCTGAACTTGGGGACCGACAAGGAAAAATTCACATCCCGTTTCCGCTGGCAAATGTA</w:t>
      </w:r>
      <w:r w:rsidRPr="00EF0CD8">
        <w:rPr>
          <w:rFonts w:ascii="Courier New" w:hAnsi="Courier New" w:cs="Courier New"/>
        </w:rPr>
        <w:t>ACATGCAGGGTGCCTAAAGCAAGGAACCCCACCGTGACGTACGGGAAAAACCAAGTCATCATGCTACTGTATCCTGACCACCCAACACTCCTGTCCTACCGGAATATGGGAGAAGAACCAAACTATCAAGAAGAGTGGGTGATGCATAAGAAGGAAGTCGTGCTAACCGTGCCGACTGAAGGGCTCGAGGTCACGTGGGGCAACAACGAGCCGTATAAGTATTGGCCGCAGTTATCTACAAACGGTACAGCCCATG</w:t>
      </w:r>
      <w:r w:rsidRPr="00EF0CD8">
        <w:rPr>
          <w:rFonts w:ascii="Courier New" w:hAnsi="Courier New" w:cs="Courier New"/>
        </w:rPr>
        <w:t>GCCACCCGCATGAGATAATTCTGTATTATTATGAGCTGTACCCTACTATGACTGTAGTAGTTGTATCAGTGGCCACGTTCATACTCCTGTCAATGGTGGGTATGGCAGCGGGGATGTGCATGTGTGCACGACGCAGATGCATCACACCGTATGAACTGACACCAGGAGCTACCGTCCCTTTCCTGCTTAGCCTAATATGCTGCATCAGAACAGCTAAAGCGGCCACATACCAAGAGGCTGCGATATACCTGTGGAA</w:t>
      </w:r>
      <w:r w:rsidRPr="00EF0CD8">
        <w:rPr>
          <w:rFonts w:ascii="Courier New" w:hAnsi="Courier New" w:cs="Courier New"/>
        </w:rPr>
        <w:t>CGAGCAGCAACCTTTGTTTTGGCTACAAGCCCTTATTCCGCTGGCAGCCCTGATTGTTCTATGCAACTGTCTGAGACTCTTACCATGCTGCTGTAAAACGTTGGCTTTTTTAGCCGTAATGAGCGTCGGTGCCCACACTGTGAGCGCGTACGAACACGTAACAGTGATCCCGAACACGGTGGGAGTACCGTATAAGACTCTAGTCAATAGACCTGGCTACAGCCCCATGGTATTGGAGATGGAACTACTGTCAGTC</w:t>
      </w:r>
      <w:r w:rsidRPr="00EF0CD8">
        <w:rPr>
          <w:rFonts w:ascii="Courier New" w:hAnsi="Courier New" w:cs="Courier New"/>
        </w:rPr>
        <w:t>ACTTTGGAGCCAACACTATCGCTTGATTACATCACGTGCGAGTACAAAACCGTCATCCCGTCTCCGTACGTGAAGTGCTGCGGTACAGCAGAGTGCAAGGACAAAAACCTACCTGACTACAGCTGTAAGGTCTTCACCGGCGTCTACCCATTTATGTGGGGCGGCGCCTACTGCTTCTGCGACGCTGAAAATACGCAGTTGAGCGAAGCACATGTGGAGAAGTCCGAATCATGCAAAACAGAATTTGCATCAGCGT</w:t>
      </w:r>
      <w:r w:rsidRPr="00EF0CD8">
        <w:rPr>
          <w:rFonts w:ascii="Courier New" w:hAnsi="Courier New" w:cs="Courier New"/>
        </w:rPr>
        <w:t>ACAGGGCTCATACCGCATCTGCATCAGCTAAGCTCCGCGTCCTTTACCAAGGAAATAACATCACTGTAACTGCCTATGCAAACGGCGACCATGCCGTCACAGTTAAGGACGCCAAATTCATTGTGGGGCCAATGTCTTCAGCCTGGACACCTTTCGACAACAAAATTGTGGTGTACAAAGGTGACGTCTATAACATGGACTACCCGCCCTTTGGCGCAGGAAGACCAGGACAATTTGGCGATATCCAAAGTCGCAC</w:t>
      </w:r>
      <w:r w:rsidRPr="00EF0CD8">
        <w:rPr>
          <w:rFonts w:ascii="Courier New" w:hAnsi="Courier New" w:cs="Courier New"/>
        </w:rPr>
        <w:t>ACCTGAGAGTAAAGACGTCTATGCTAATACACAACTGGTACTGCAGAGACCGGCTGTGGGTACGGTACACGTGCCATACTCTCAGGCACCATCTGGCTTTAAGTATTGGCTAAAAGAACGCGGGGCGTCACTGCAGCACACAGCACCATTTGGCTGCCAAATAGCAACAAACCCGGTAAGAGCGGTGAACTGCGCCGTAGGGAACATGCCCATCTCCATCGACATACCGGAAGCGGCCTTCACTAGGGTCGTCGAC</w:t>
      </w:r>
      <w:r w:rsidRPr="00EF0CD8">
        <w:rPr>
          <w:rFonts w:ascii="Courier New" w:hAnsi="Courier New" w:cs="Courier New"/>
        </w:rPr>
        <w:t>GCGCCCTCTTTAACGGACATGTCGTGCGAGGTACCAGCCTGCACCCATTCCTCAGACTTTGGGGGCGTCGTCATTATTAAATATGCAGCCAGCAAGAAAGGCAAGTGTGCGGTGCATTCGATGACTAACGCCGTCACTATTCGGGAAGCTGAGATAGAAGTTGAAGGGAATTCTCAGCTGCAAATCTCTTTCTCGACGGCCTTAGCCAGCGCCGAATTCCGCGTACAAGTCTGTTCTACACAAGTACACTGTGCAG</w:t>
      </w:r>
      <w:r w:rsidRPr="00EF0CD8">
        <w:rPr>
          <w:rFonts w:ascii="Courier New" w:hAnsi="Courier New" w:cs="Courier New"/>
        </w:rPr>
        <w:t>CTGAGTGCCACCCCCCGAAGGACCACATAGTCAACTACCCGGCGTCACATACCACCCTCGGGGTCCAGGACATCTCCGCTACGGCGATGTCATGGGTGCAGAAGATCACGGGAGGTGTGGGACTGGTTGTTGCTGTTGCCGCACTGATTCTAATCGTGGTGCTATGCGTGTCGTTCAGCAGGCACTAACTTGACAATTAAGTATGAAGGTATATGTGTCCCCTAAGAGACACACTGTACATAGCAAATAATCTATA</w:t>
      </w:r>
      <w:r w:rsidRPr="00EF0CD8">
        <w:rPr>
          <w:rFonts w:ascii="Courier New" w:hAnsi="Courier New" w:cs="Courier New"/>
        </w:rPr>
        <w:t>GATCAAAGGGCTACGCAACCCCTGAATAGTAACAAAATACAAAATCACTAAAAATTATAAAAACAGAAAAATACATAAATAGGTATACGTGTCCCCTAAGAGACACATTGTATGTAGGTGATAAGTATAGATCAAAGGGCCGAATAACCCCTGAATAGTAACAAAATATGAAAATCAATAAAAATCATAAAATAGAAAAACCATAAACAGAAGTAGTTTAAAGGGCTATAAAACCCCTGAATAGTAACAAAACATA</w:t>
      </w:r>
      <w:r w:rsidRPr="00EF0CD8">
        <w:rPr>
          <w:rFonts w:ascii="Courier New" w:hAnsi="Courier New" w:cs="Courier New"/>
        </w:rPr>
        <w:t>AAGTTAATAAAAATCAAATGAATACCATAATTGGCAAACGGAAGAGATGTAGGTACTTAAGCTTCCTAAAAGCAGCCGAAC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199353|2008|Chin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CTACTCTGCAAAGCAAGAGATTAATAACCCATCATGGATCCTGTGTACGTGGACATAGACGCTGACAGCGCCTTTTTGAAGGCCCTGCAACGTGCGTACCCCATGTTTGAGGTGGAACCAAGGCAGGTCACACCGAATGA</w:t>
      </w:r>
      <w:r w:rsidRPr="00EF0CD8">
        <w:rPr>
          <w:rFonts w:ascii="Courier New" w:hAnsi="Courier New" w:cs="Courier New"/>
        </w:rPr>
        <w:t>CCATGCTAATGCTAGAGCGTTCTCGCATCTAGCTATAAAACTAATAGAGCAGGAAATTGACCCCGACTCAACCATCCTGGATATCGGCAGTGCGCCAGCAAGGAGGATGATGTCGGACAGGAAGTACCACTGCGTCTGCCCGATGCGCAGTGCGGAAGATCCCGAGAGACTCGCTAATTATGCGAGAAAGCTAGCATCTGCCGCAGGAAAAGTCCTGGACAGAAACATCTCTGGAAAGATCGGGGACTTACAAGCA</w:t>
      </w:r>
      <w:r w:rsidRPr="00EF0CD8">
        <w:rPr>
          <w:rFonts w:ascii="Courier New" w:hAnsi="Courier New" w:cs="Courier New"/>
        </w:rPr>
        <w:t>GTAATGGCCGTGCCAGACAAGGAGACGCCAACATTCTGCTTACACACAGACGTCTCATGTAGACAGAGAGCAGACGTCGCTATATACCAAGACGTCTATGCTGTACACGCACCCACGTCGCTATACCACCAGGCGATTAAAGGGGTCCGAGTGGCGTACTGGGTTGGGTTCGACACAACCCCGTTCATGTACAATGCCATGGCGGGTGCCTACCCCTCATACTCGACAAACTGGGCAGATGAGCAGGTACTGAAGG</w:t>
      </w:r>
      <w:r w:rsidRPr="00EF0CD8">
        <w:rPr>
          <w:rFonts w:ascii="Courier New" w:hAnsi="Courier New" w:cs="Courier New"/>
        </w:rPr>
        <w:t>CTAAGAACATAGGATTATGTTCAACAGACCTGACGGAAGGTAGACGAGGCAAGTTGTCTATTATGAGAGGGAAAAAGCTAAAACCGTGCGACCGTGTGCTGTTCTCAGTAGGGTCAACGCTCTACCCGGAAAGCCGCAAGCTACTTAAGAGCTGGCACCTGCCATCGGTGTTCCATTTAAAGGGCAAACTCAGCTTCACATGCCGCTGTGATACAGTGGTTTCGTGTGAGGGCTACGTCGTTAAGAGAATAACGAT</w:t>
      </w:r>
      <w:r w:rsidRPr="00EF0CD8">
        <w:rPr>
          <w:rFonts w:ascii="Courier New" w:hAnsi="Courier New" w:cs="Courier New"/>
        </w:rPr>
        <w:t>GAGCCCAGGCCTTTATGGAAAAACCACAGGGTATGCGGTAACCCACCACGCAGACGGATTCCTGATGTGCAAGACTACCGACACGGTTGACGGCGAAAGAGTGTCATTCTCGGTGTGCACATACGTGCCGGCGACCATTTGTGATCAAATGACCGGCATCCTTGCTACAGAAGTCACGCCGGAGGATGCACAGAAGCTGTTGGTGGGGCTGAACCAGAGAATAGTGGTTAACGGCAGAACGCAACGGAATATGAAC</w:t>
      </w:r>
      <w:r w:rsidRPr="00EF0CD8">
        <w:rPr>
          <w:rFonts w:ascii="Courier New" w:hAnsi="Courier New" w:cs="Courier New"/>
        </w:rPr>
        <w:t>ACCATGAAAAATTATCTGCTTCCCGTGGTCGCCCAAGCCTTCAGTAAGTGGGCAAAGGAGTGCCGGAAAGACATGGAAGATGAAAAACTCCTGGGGGTCAGAGAAAGAACACTGACCTGCTGCTGTCTATGGGCATTCAAGAAGCAGAAAACACACACGGTCTACAAGAGGCCGGATACCCAGTCAATTCAGAAGGTTCAGGCCGAGTTTGACAGCTTTGTGGTACCGAGTCTGTGGTCGTCCGGGTTGTCAATCC</w:t>
      </w:r>
      <w:r w:rsidRPr="00EF0CD8">
        <w:rPr>
          <w:rFonts w:ascii="Courier New" w:hAnsi="Courier New" w:cs="Courier New"/>
        </w:rPr>
        <w:t>CTTTGAGGACTAGAATCAAATGGTTGTTAAGCAAGGTGCCAAAAACCGACCTGATCCCATACAGCGGAGACGCCCGAGAAGCCCGGGACGCAGAAAAAGAAGCAGAGGAAGA</w:t>
      </w:r>
      <w:r w:rsidRPr="00EF0CD8">
        <w:rPr>
          <w:rFonts w:ascii="Courier New" w:hAnsi="Courier New" w:cs="Courier New"/>
        </w:rPr>
        <w:lastRenderedPageBreak/>
        <w:t>ACGAGAAGCAGAACTGACTCGCGAAGCCCTACCACCTCTACAGGCAGCACAGGAAGATGTTCAGGTCGAAATCGACGTGGAACAGCTTGAGGACAGAGCGGGCGCAGGAATAATAGAGACTCCGAGAGGAGCTATCAAAGTTAC</w:t>
      </w:r>
      <w:r w:rsidRPr="00EF0CD8">
        <w:rPr>
          <w:rFonts w:ascii="Courier New" w:hAnsi="Courier New" w:cs="Courier New"/>
        </w:rPr>
        <w:t>TGCCCAACCAACAGACCACGTCGTGGGAGAGTACCTGGTACTCTCCCCGCAGACCGTACTACGTAGCCAGAAGCTCAGTCTGATTCACGCTTTGGCGGAGCAAGTGAAGACGTGCACGCACAACGGACGAGCAGGGAGGTATGCGGTCGAAGCGTACGACGGCCGAGTCCTAGTGCCCTCAGGCTATGCAATCTCGCCTGAAGACTTCCAGAGTCTAAGCGAAAGCGCAACGATGGTGTATAACGAAAGAGAGTTC</w:t>
      </w:r>
      <w:r w:rsidRPr="00EF0CD8">
        <w:rPr>
          <w:rFonts w:ascii="Courier New" w:hAnsi="Courier New" w:cs="Courier New"/>
        </w:rPr>
        <w:t>GTAAACAGAAAGCTACACCATATTGCGATGCACGGACCAGCCCTGAACACCGACGAAGAGTCGTATGAGCTGGTGAGGGCAGAGAGGACAGAACACGAGTACGTCTACGACGTGGATCAGAGAAGATGCTGTAAGAAGGAAGAAGCCGCAGGACTGGTACTGGTGGGCGACTTGACTAATCCGCCCTACCACGAATTCGCATATGAAGGGCTAAAAATCCGCCCTGCCTGCCCATACAAAATTGCAGTCATAGGAG</w:t>
      </w:r>
      <w:r w:rsidRPr="00EF0CD8">
        <w:rPr>
          <w:rFonts w:ascii="Courier New" w:hAnsi="Courier New" w:cs="Courier New"/>
        </w:rPr>
        <w:t>TCTTCGGAGTACCGGGATCTGGCAAGTCAGCTATTATCAAGAACCTAGTTACCAGGCAGGACCTGGTGACTAGCGGAAAGAAAGAAAACTGCCAAGAAATCACCACCGACGTGATGAGACAGAGAGGTCTAGAGATATCTGCACGTACGGTTGACTCGCTGCTCTTGAATGGATGCAACAGACCAGTCGACGTGTTGTACGTAGACGAGGCGTTTGCGTGCCACTCTGGAACGCTACTTGCTTTGATCGCCTTGGT</w:t>
      </w:r>
      <w:r w:rsidRPr="00EF0CD8">
        <w:rPr>
          <w:rFonts w:ascii="Courier New" w:hAnsi="Courier New" w:cs="Courier New"/>
        </w:rPr>
        <w:t>GAGACCAAGGCAGAAAGTTGTACTTTGTGGTGACCCGAAGCAGTGCGGCTTCTTCAATATGATGCAGATGAAAGTCAACTATAATCACAACATCTGCACCCAAGTGTACCACAAAAGTATCTCCAGGCGGTGTACACTGCCTGTGACCGCCATTGTGTCATCGTTGCATTACGAAGGCAAAATGCGCACTACGAATGAGTACAACAAGCCGATTGTAGTGGACACTACAGGCTCAACAAAACCTGACCCTGGAGAC</w:t>
      </w:r>
      <w:r w:rsidRPr="00EF0CD8">
        <w:rPr>
          <w:rFonts w:ascii="Courier New" w:hAnsi="Courier New" w:cs="Courier New"/>
        </w:rPr>
        <w:t>CTCGTGTTAACGTGCTTCAGAGGGTGGGTTAAACAACTGCAAATTGACTATCGTGGATACGAGGTCATGACAGCAGCCGCATCCCAAGGGTTAACCAGAAAAGGAGTTTACGCAGTTAGACAAAAAGTTAATGAAAACCCGCTCTATGCATCAACGTCAGAGCACGTCAACGTACTCCTAACGCGTACGGAAGGTAAACTGGTATGGAAGACACTTTCCGGCGACCCGTGGATAAAGACGCTGCAGAACCCACCGA</w:t>
      </w:r>
      <w:r w:rsidRPr="00EF0CD8">
        <w:rPr>
          <w:rFonts w:ascii="Courier New" w:hAnsi="Courier New" w:cs="Courier New"/>
        </w:rPr>
        <w:t>AAGGAAACTTCAAAGCAACTATTAAGGAGTGGGAGGTGGAGCATGCATCAATAATGGCGGGCATCTGCAGTCACCAAATGACCTTCGATACATTCCAAAATAAAGCCAACGTTTGTTGGGCTAAGAGCTTGGTCCCTATCCTCGAAACAGCGGGGATAAAACTAAATGATAGGCAGTGGTCTCAGATAATTCAAGCCTTCAAAGAAGACAAAGCATACTCACCTGAAGTAGCCCTGAATGAAATATGTACGCGCAT</w:t>
      </w:r>
      <w:r w:rsidRPr="00EF0CD8">
        <w:rPr>
          <w:rFonts w:ascii="Courier New" w:hAnsi="Courier New" w:cs="Courier New"/>
        </w:rPr>
        <w:t>GTATGGGGTGGATCTAGACAGCGGGCTATTTTCTAAACCGTCGGTGTCTGTGTATTACGCGGATAACCACTGGGATAATAGGCCTGGAGGGAAAATGTTCGGATTTAACCCCGAGGCAGCATCCATTCTAGAAAGAAAGTACCCATTCACAAAAGGGAAGTGGAACATCAACAAGCAGATCTGCGTGACTACCAGGAGGATAGAAGACTTTAACCCTACCACCAACATCATACCGGCCAACAGGAGACTACCACAC</w:t>
      </w:r>
      <w:r w:rsidRPr="00EF0CD8">
        <w:rPr>
          <w:rFonts w:ascii="Courier New" w:hAnsi="Courier New" w:cs="Courier New"/>
        </w:rPr>
        <w:t>TCATTAGTGGCCGAACACCGCCCAGTAAAAGGGGAAAGAATGGAATGGCTGGTTAACAAGATAAACGGCCACCACGTGCTCCTGGTCAGTGGCTATAACCTTGCACTGCCTACTAAGAGAGTCACTTGGGTAGCGCCGTTAGGTGTCCGCGGAGCGGACTACACATACAACCTAGAGTTGGGTCTGCCAGCAACGCTTGGTAGGTATGACCTTGTGGTCATAAACATCCACACACCTTTTCGCATACACCATTACC</w:t>
      </w:r>
      <w:r w:rsidRPr="00EF0CD8">
        <w:rPr>
          <w:rFonts w:ascii="Courier New" w:hAnsi="Courier New" w:cs="Courier New"/>
        </w:rPr>
        <w:t>AACAGTGCGTCGACCACGCAATGAAACTGCAAATGCTCGGGGGTGACTCATTGAGACTGCTCAAACCGGGCGGCTCTCTATTGATCAGAGCATATGGTTACGCAGATAGAACCAGTGAACGAGTCATCTGCGTATTGGGACGCAAGTTTAGATCGTCTAGAGCGTTGAAACCACCATGTGTCACCAGCAACACTGAGATGTTTTTCCTATTCAGCAACTTTGACAATGGCAGAAGGAATTTCACAACTCATGTCAT</w:t>
      </w:r>
      <w:r w:rsidRPr="00EF0CD8">
        <w:rPr>
          <w:rFonts w:ascii="Courier New" w:hAnsi="Courier New" w:cs="Courier New"/>
        </w:rPr>
        <w:t>GAACAATCAACTGAATGCAGCCTTCGTAGGACAGGTCACCCGAGCAGGATGTGCACCGTCGTACCGGGTAAAACGCATGGACATCGCGAAGAACGATGAAGAGTGCGTAGTCAACGCCGCTAACCCTCGCGGGTTACCGGGTGACGGTGTTTGCAAGGCAGTATATAAAAAATGGCCGGAGTCCTTTAAGAACAGTGCAACACCAGTGGGAACCGCAAAAACAGTTATGTGTGGTACGTATCCAGTAATCCACGCT</w:t>
      </w:r>
      <w:r w:rsidRPr="00EF0CD8">
        <w:rPr>
          <w:rFonts w:ascii="Courier New" w:hAnsi="Courier New" w:cs="Courier New"/>
        </w:rPr>
        <w:t>GTTGGACCAAACTTCTCTAATTATTCGGAGTCTGAAGGGGACCGGGAATTGGCAGCTGCCTATCGAGAAGTCGCAAAGGAAGTAACTAGGCTGGGAGTAAATAGTGTAGCTATACCTCTCCTCTCCACAGGTGTATACTCAGGAGGGAAAGACAGGCTGACCCAGTCACTGAACCACCTCTTTACAGCCATGGACTCGACGGATGCAGACGTGGTCATCTACTGCCGCGACAAAGAATGGGAGAAGAAAATATCTG</w:t>
      </w:r>
      <w:r w:rsidRPr="00EF0CD8">
        <w:rPr>
          <w:rFonts w:ascii="Courier New" w:hAnsi="Courier New" w:cs="Courier New"/>
        </w:rPr>
        <w:t>AGGCCATACAGATGCGGACCCAAGTAGAGCTGCTGGATGAGCACATCTCCATAGACTGCGATATTGTTCGCGTGCACCCTGACAGCAGCTTGGCAGGCAGAAAAGGATACAGCACCACGGAAGGCGCACTGTACTCATATCTAGAAGGGACCCGTTTTCATCAGACGGCTGTGGATATGGCGGAGATACATACTATGTGGCCAAAGCAAACAGAGGCCAATGAGCAAGTCTGCCTATATGCCCTGGGGGAAAGTAT</w:t>
      </w:r>
      <w:r w:rsidRPr="00EF0CD8">
        <w:rPr>
          <w:rFonts w:ascii="Courier New" w:hAnsi="Courier New" w:cs="Courier New"/>
        </w:rPr>
        <w:t>TGAATCGATCAGGCAGAAATGCCCGGTGGATGATGCAGACGCATCATCTCCCCCCAAAACTGTCCCGTGCCTTTGCCGTTACGCTATGACTCCAGAACGCGTCACCCGGCTTCGCATGAACCACGTCACAAGCATAATTGTGTGTTCTTCGTTTCCCCTCCCAAAGTACAAAATAGAAGGAGTGCAAAAAGTCAAATGCTCTAAGGTAATGCTATTTGACCATAACGTGCCATCGCGCGTAAGTCCAAGGGAATAT</w:t>
      </w:r>
      <w:r w:rsidRPr="00EF0CD8">
        <w:rPr>
          <w:rFonts w:ascii="Courier New" w:hAnsi="Courier New" w:cs="Courier New"/>
        </w:rPr>
        <w:t>AGATCTTCCCAGGAGTCTGCACAGGAGGCGAGTACAATCACGTCACTGACGCATAGTCAATTCGACCTAAGCGTTGATGGCGAGATACTGCCCGTCCCGTCAGACCTGGATGCTGACGCCCCAGCCCTAGAACCAGCACTAGACGACGGGGCGACACACACGCTGCCATCCACAACCGGAAACCTTGCGGCCGTGTCTGACTGGGTAATGAGCACCGTACCTGTCGCGCCGCCCAGAAGAAGGCGAGGGAGAAACC</w:t>
      </w:r>
      <w:r w:rsidRPr="00EF0CD8">
        <w:rPr>
          <w:rFonts w:ascii="Courier New" w:hAnsi="Courier New" w:cs="Courier New"/>
        </w:rPr>
        <w:t>TGACTGTGACATGTGACGAGAGAGAAGGGAATATAACACCCATGGCTAGCGTCCGATTCTTTAGGGCAGAGCTGTGTCCGGTCGTACAAGAAACAGCGGAGACGCGTGACACAGCAATGTCTCTTCAGGCACCACCGAGTACCGCCACGGAACCGAATCATCCGCCGATCTCCTTCGGAGCATCAAGCGAGACGTTCCCCATTACATTTGGGGACTTCAACGAAGGAGAAATCGAAAGCTTGTCTTCTGAGCTACT</w:t>
      </w:r>
      <w:r w:rsidRPr="00EF0CD8">
        <w:rPr>
          <w:rFonts w:ascii="Courier New" w:hAnsi="Courier New" w:cs="Courier New"/>
        </w:rPr>
        <w:t>AACTTTCGGAGACTTCTTACCAGGAGAAGTGGATGACTTGACAGACAGCGACTGGTCCACGTGCTCAGACACGGACGACGAGTTATGACTAGACAGGGCAGGTGGGTATATATTCTCGTCGGACACCGGTCCAGGTCATTTACAACAGAAGTCAGTACGCCAGTCAGTGCTGCCGGTGAACACCCTGGAGGAAGTCCACGAGGAGAAGTGTTACCCACCTAAGCTGGATGAAGCAAAGGAGCAACTATTA</w:t>
      </w:r>
      <w:r w:rsidRPr="00EF0CD8">
        <w:rPr>
          <w:rFonts w:ascii="Courier New" w:hAnsi="Courier New" w:cs="Courier New"/>
        </w:rPr>
        <w:lastRenderedPageBreak/>
        <w:t>CTTAAG</w:t>
      </w:r>
      <w:r w:rsidRPr="00EF0CD8">
        <w:rPr>
          <w:rFonts w:ascii="Courier New" w:hAnsi="Courier New" w:cs="Courier New"/>
        </w:rPr>
        <w:t>AAACTCCAGGAGAGTGCATCCATGGCCAACAGAAGCAGGTATCAGTCGCGCAAAGTAGAAAACATGAAAGCAGCAATCATCCAGAGACTAAAGAGAGGCTGTAGACTATACTTAATGTCAGAGACCCCAAAAGTCCCTACTTACCGGACTACATATCCGGCGCCTGTGTACTCGCCTCCGATCAACGTCCGATTGTCCAATCCCGAGTCCGCAGTGGCAGCATGCAATGAGTTCTTAGCTAGAAACTATCCAACTG</w:t>
      </w:r>
      <w:r w:rsidRPr="00EF0CD8">
        <w:rPr>
          <w:rFonts w:ascii="Courier New" w:hAnsi="Courier New" w:cs="Courier New"/>
        </w:rPr>
        <w:t>TCTCGTCATACCAAATTACCGACGAGTATGATGCATATCTAGACATGGTGGACGGGTCGGAGAGTTGCCTGGACCGAGCGACATTCAATCCGTCAAAACTCAGGAGCTACCCGAAACAGCACGCTTACCACGCGCCCTCCATCAGAAGCGCTGTACCGTCCCCATTCCAGAACACACTACAGAATGTACTGGCAGCAGCCACGAAAAGAAACTGCAACGTCACACAGATGAGGGAATTACCCACTTTGGACTCAGC</w:t>
      </w:r>
      <w:r w:rsidRPr="00EF0CD8">
        <w:rPr>
          <w:rFonts w:ascii="Courier New" w:hAnsi="Courier New" w:cs="Courier New"/>
        </w:rPr>
        <w:t>AGTATTCAACGTGGAGTGTTTCAAAAAATTCGCATGCAACCAAGAATACTGGGAAGAATTTGCTGCCAGCCCTATTAGGATAACAACTGAGAATTTAGCAACCTATGTTACTAAACTAAAAGGGCCAAAAGCAGCAGCGCTATTCGCAAAAACCCATAATCTACTGCCACTACAGGAAGTACCAATGGATAGGTTCACAGTAGATATGAAAAGGGACGTGAAGGTGACTCCTGGTACAAAGCATACAGAGGAAAGA</w:t>
      </w:r>
      <w:r w:rsidRPr="00EF0CD8">
        <w:rPr>
          <w:rFonts w:ascii="Courier New" w:hAnsi="Courier New" w:cs="Courier New"/>
        </w:rPr>
        <w:t>CCTAAGGTGCAGGTTATACAGGCGGCTGAACCCTTGGCGACAGCATACCTATGTGGGATTCACAGAGAGCTGGTTAGGAGGCTGAACGCCGTCCTCCTACCCAATGTACATACACTATTTGACATGTCTGCCGAGGATTTCGATGCCATCATAGCCGCACACTTTAAGCCAGGAGACACTGTTTTGGAAACGGACATAGCCTCCTTTGATAAGAGCCAAGACGATTCGCTTGCGCTTACTGCTTTGATGCTGTTAG</w:t>
      </w:r>
      <w:r w:rsidRPr="00EF0CD8">
        <w:rPr>
          <w:rFonts w:ascii="Courier New" w:hAnsi="Courier New" w:cs="Courier New"/>
        </w:rPr>
        <w:t>AGGATTTAGGGGTGGATCACTCCCTGCTGGACTTGATAGAGGCTGCTTTCGGAGAGATTTCCAGCTGTCACCTACCGACAGGTACGCGCTTCAAGTTCGGCGCCATGATGAAATCAGGTATGTTCCTAACTCTGTTCGTCAACACATTGTTAAACATCACCATCGCCAGCCGAGTGCTGGAAGATCGTCTGACAAAATCCGCGTGCGCGGCCTTCATCGGCGACGACAACATAATACATGGAGTCGTCTCCGATGA</w:t>
      </w:r>
      <w:r w:rsidRPr="00EF0CD8">
        <w:rPr>
          <w:rFonts w:ascii="Courier New" w:hAnsi="Courier New" w:cs="Courier New"/>
        </w:rPr>
        <w:t>ATTGATGGCAGCCAGATGTGCCACTTGGATGAACATGGAAGTGAAGATCATAGATGCAGTTGTATCCTTGAAAGCCCCTTACTTTTGTGGAGGGTTTATACTGCACGATACTGTGACAGGAACAGCTTGCAGAGTGGCAGACCCGCTAAAAAGGCTTTTTAAACTGGGCAAACCGCTAGCGGCAGGTGACGAACAAGATGAAGATAGAAGACGAGCGCTGGCTGACGAAGTGATCAGATGGCAACGAACAGGGCTA</w:t>
      </w:r>
      <w:r w:rsidRPr="00EF0CD8">
        <w:rPr>
          <w:rFonts w:ascii="Courier New" w:hAnsi="Courier New" w:cs="Courier New"/>
        </w:rPr>
        <w:t>ATTGATGAGCTGGAGAAAGCGGTATACTCTAGGTACGAAGTGCAGGGTATATCAGTTGTGGTAATGTCCATGGCCACCTTTGCAAGCTCCAGATCCAATTTCGAGAAGCTCAGAGGACCCGTCATAACTTTGTACGGCGGTCCTAAATAGGTACGCACTACAGCTACCTATTTTGCAGAAGCCGACAGCAAGTATCTAAACACTAATCAGCTACAATGGAGTTCATCCCAACCCAAGCTTTTTACAATAGGAGGTA</w:t>
      </w:r>
      <w:r w:rsidRPr="00EF0CD8">
        <w:rPr>
          <w:rFonts w:ascii="Courier New" w:hAnsi="Courier New" w:cs="Courier New"/>
        </w:rPr>
        <w:t>CCAGCCTCGACCCTGGACTCCGCGCTCTACTATCCAAATCATCAGGCCCAGACCGCGCCCTCAGAGGCAAGCTGGGCAACTTGCCCAGCTGATCTCAGCAGTTAATAAACTGACAATGCGCGCGGTACCCCAACAGAAGCCACGCAGGAATCGGAAGAATAAGAAGCAAAAGCAAAAACAACAGGCGCCACAAAACAACACAAATCAAAAGAAGCAGCCACCTAAAAAGAAACCGGCTCAAAAGAAAAAGAAGCCG</w:t>
      </w:r>
      <w:r w:rsidRPr="00EF0CD8">
        <w:rPr>
          <w:rFonts w:ascii="Courier New" w:hAnsi="Courier New" w:cs="Courier New"/>
        </w:rPr>
        <w:t>GGCCGCAGAGAGAGGATGTGCATGAAAATCGAAAATGATTGTATTTTCGAAGTCAAGCACGAAGGTAAGGTAACAGGTTACGCGTGCCTGGTGGGGGACAAAGTAATGAAACCAGCACATGTAAAGGGGACCATCGATAACGCGGACCTGGCCAAACTGGCCTTTAAGCGGTCATCTAAGTATGACCTTGAATGCGCGCAGATACCCGTGCACATGAAGTCCGACGCTTCGAAGTTCACCCATGAGAAACCGGAGG</w:t>
      </w:r>
      <w:r w:rsidRPr="00EF0CD8">
        <w:rPr>
          <w:rFonts w:ascii="Courier New" w:hAnsi="Courier New" w:cs="Courier New"/>
        </w:rPr>
        <w:t>GGTACTACAACTGGCACCACGGAGCAGTACAGTACTCAGGAGGCCGGTTCACCATCCCTACAGGTGCTGGCAAACCAGGGGACAGCGGCAGACCGATCTTCGACAACAAGGGACGCGTGGTGGCCATAGTCTTAGGAGGAGCTAATGAAGGAGCCCGTACAGCCCTCTCGGTGGTGACCTGGAATAAAGACATTGTCACTAAAATCACCCCCGAGGGGGCCGAAGAGTGGAGTCTTGCCATCCCAGTTATGTGCCT</w:t>
      </w:r>
      <w:r w:rsidRPr="00EF0CD8">
        <w:rPr>
          <w:rFonts w:ascii="Courier New" w:hAnsi="Courier New" w:cs="Courier New"/>
        </w:rPr>
        <w:t>GTTGGCAAACACCACGTTCCCCTGCTCCCAGCCCCCTTGCACGCCCTGCTGCTACGAAAAGGAACCGGAGGAAACCCTACGCATGCTTGAGGACAACGTCATGAGACCTGGGTACTATCAGCTGCTACAAGCATCCTTAACATGTTCTCCCCACCGCCAGCGACGCAGCACCAAGGACAACTTCAATGTCTATAAAGCCACAAGACCATACTTAGCTCACTGTCCCGACTGTGGAGAAGGGCACTCGTGCCATAGT</w:t>
      </w:r>
      <w:r w:rsidRPr="00EF0CD8">
        <w:rPr>
          <w:rFonts w:ascii="Courier New" w:hAnsi="Courier New" w:cs="Courier New"/>
        </w:rPr>
        <w:t>CCCGTAGCACTAGAACGCATCAGAAATGAAGCGACAGACGGGACGCTGAAAATCCAGGTCTCCTTGCAAATCGGAATAAAGACGGATGACAGCCACGATTGGACCAAGCTGCGTTATATGGACAACCACATGCCAGCAGACGCAGAGAGGGCGGGGCTATTTGTAAGAACATCAGCACCGTGTACGATTACTGGAACAATGGGACACTTCATCCTGGCCCGATGTCCAAAAGGGGAAACTCTGACGGTGGGATTCA</w:t>
      </w:r>
      <w:r w:rsidRPr="00EF0CD8">
        <w:rPr>
          <w:rFonts w:ascii="Courier New" w:hAnsi="Courier New" w:cs="Courier New"/>
        </w:rPr>
        <w:t>CTGACAGTAGGAAGATTAGTCATTCATGTACGCACCCATTTCACCACGACCCTCCTGTGATAGGTCGGGAAAAATTCCATTCCCGACCGCAGCACGGTAAAGAGCTACCTTGCAGCACGTACGTGCAGAGCACCGCCGCAACTACCGAGGAGATAGAGGTACACATGCCCCCAGACACCCCTGATCGCACATTAATGTCACAACAGTCCGGCAACGTAAAGATCACAGTCAATGGCCAGACGGTGCGGTATAAGTG</w:t>
      </w:r>
      <w:r w:rsidRPr="00EF0CD8">
        <w:rPr>
          <w:rFonts w:ascii="Courier New" w:hAnsi="Courier New" w:cs="Courier New"/>
        </w:rPr>
        <w:t>TAATTGCGGTGGCTCAAATGAAGGACTAACAACTACAGACAAAGTGATTAATAACTGCAAGGTTGATCAATGTCATGCCGCGGTCACCAATCACAAAAAGTGGCAGTATAACTCCCCTCTGGTCCCGCGTAATGCTGAACTTGGGGACCGACAAGGAAAAATTCACATCCCGTTTCCGCTGGCAAATGTAACATGCAGGGTGCCTAAAGCAAGGAACCCCACCGTGACGTACGGGAAAAACCAAGTCATCATGCTA</w:t>
      </w:r>
      <w:r w:rsidRPr="00EF0CD8">
        <w:rPr>
          <w:rFonts w:ascii="Courier New" w:hAnsi="Courier New" w:cs="Courier New"/>
        </w:rPr>
        <w:t>CTGTATCCTGACCACCCAACACTCCTGTCCTACCGGAATATGGGAGAAGAACCAAACTATCAAGAAGAGTGGGTGATGCATAAGAAGGAAGTCGTGCTAACCGTGCCGACTGAAGGGCTCGAGGTCACGTGGGGCAACAACGAGCCGTATAAGTATTGGCCGCAGTTATCTACAAACGGTACAGCCCATGGCCACCCGCATGAGATAATTCTGTATTATTATGAGCTGTACCCTACTATGACTGTAGTAGTTGTAT</w:t>
      </w:r>
      <w:r w:rsidRPr="00EF0CD8">
        <w:rPr>
          <w:rFonts w:ascii="Courier New" w:hAnsi="Courier New" w:cs="Courier New"/>
        </w:rPr>
        <w:t>CAGTGGCCACGTTCATACTCCTGTCAATGGTGGGTATGGCAGCGGGGATGTGCATGTGTGCACGACGCAGATGCATCACACCGTATGAACTGACACCAGGAGCTACCGTCCCTTTCCTGCTTAGCCTAATATGCTGCATCAGAACAGCTAAAGCGGCCACATACCAAGAGGCTGCGATATACCTGTGGAACGAGCAGCAACCTTTGTTTTGGCTACAAGCCCTTATTCCGCTGGCAGCCCTGATTGTTCTATGCAA</w:t>
      </w:r>
      <w:r w:rsidRPr="00EF0CD8">
        <w:rPr>
          <w:rFonts w:ascii="Courier New" w:hAnsi="Courier New" w:cs="Courier New"/>
        </w:rPr>
        <w:t>CTGTCTGAGACTCTTACCATGCTGCTGTAAAACGTTGGCTTTTTTAGCCGTAATGAGCGTCGGTGCCCACACTGTGAGCGCGTACGAACACGTAACAGTGATCCCGAACACGGTGGGAGTACCGTATAAGAC</w:t>
      </w:r>
      <w:r w:rsidRPr="00EF0CD8">
        <w:rPr>
          <w:rFonts w:ascii="Courier New" w:hAnsi="Courier New" w:cs="Courier New"/>
        </w:rPr>
        <w:lastRenderedPageBreak/>
        <w:t>TCTAGTCAATAGACCTGGCTACAGCCCCATGGTATTGGAGATGGAACTACTGTCAGTCACTTTGGAGCCAACACTATCGCTTGATTACATCACGTGCGAGTACAAAACCGTCATCCCGTCTCCG</w:t>
      </w:r>
      <w:r w:rsidRPr="00EF0CD8">
        <w:rPr>
          <w:rFonts w:ascii="Courier New" w:hAnsi="Courier New" w:cs="Courier New"/>
        </w:rPr>
        <w:t>TACGTGAAGTGCTGCGGTACAGCAGAGTGCAAGGACAAAAACCTACCTGACTACAGCTGTAAGGTCTTCACCGGCGTCTACCCATTTATGTGGGGCGGCGCCTACTGCTTCTGCGACGCTGAAAATACGCAGTTGAGCGAAGCACATGTGGAGAAGTCCGAATCATGCAAAACAGAATTTGCATCAGCGTACAGGGCTCATACCGCATCTGCATCAGCTAAGCTCCGCGTCCTTTACCAAGGAAATAACATCACTG</w:t>
      </w:r>
      <w:r w:rsidRPr="00EF0CD8">
        <w:rPr>
          <w:rFonts w:ascii="Courier New" w:hAnsi="Courier New" w:cs="Courier New"/>
        </w:rPr>
        <w:t>TAACTGCCTATGCAAACGGCGACCATGCCGTCACAGTTAAGGACGCCAAATTCATTGTGGGGCCAATGTCTTCAGCCTGGACACCTTTCGACAACAAAATTGTGGTGTACAAAGGTGACGTCTATAACATGGACTACCCGCCCTTTGGCGCAGGAAGACCAGGACAATTTGGCGATATCCAAAGTCGCACACCTGAGAGTAAAGACGTCTATGCTAATACACAACTGGTACTGCAGAGACCGGCTGTGGGTACGGT</w:t>
      </w:r>
      <w:r w:rsidRPr="00EF0CD8">
        <w:rPr>
          <w:rFonts w:ascii="Courier New" w:hAnsi="Courier New" w:cs="Courier New"/>
        </w:rPr>
        <w:t>ACACGTGCCATACTCTCAGGCACCATCTGGCTTTAAGTATTGGCTAAAAGAACGCGGGGCGTCACTGCAGCACACAGCACCATTTGGCTGCCAAATAGCAACAAACCCGGTAAGAGCGGTGAACTGCGCCGTAGGGAACATGCCCATCTCCATCGACATACCGGAAGCGGCCTTCACTAGGGTCGTCGACGCGCCCTCTTTAACGGACATGTCGTGCGAGGTACCAGCCTGCACCCATTCCTCAGACTTTGGGGGC</w:t>
      </w:r>
      <w:r w:rsidRPr="00EF0CD8">
        <w:rPr>
          <w:rFonts w:ascii="Courier New" w:hAnsi="Courier New" w:cs="Courier New"/>
        </w:rPr>
        <w:t>GTCGCCATTATTAAATATGCAGCCAGCAAGAAAGGCAAGTGTGCGGTGCATTCGATGACTAACGCCGTCACTATTCGGGAAGCTGAGATAGAAGTTGAAGGGAATTCTCAGCTGCAAATCTCTTTCTCGACGGCCTTAGCCAGCGCCGAATTCCGCGTACAAGTCTGTTCTACACAAGTACACTGTGCAGCTGAGTGCCACCCCCCGAAGGACCACATAGTCAACTACCCGGCGTCACATACCACCCTCGGGGTCC</w:t>
      </w:r>
      <w:r w:rsidRPr="00EF0CD8">
        <w:rPr>
          <w:rFonts w:ascii="Courier New" w:hAnsi="Courier New" w:cs="Courier New"/>
        </w:rPr>
        <w:t>AGGACATCTCCGCTACGGCGATGTCATGGGTGCAGAAGATCACGGGAGGTGTGGGACTGGTTGTTGCTGTTGCCGCACTGATTCTAATCGTGGTGCTATGCGTGTCGTTCAGCAGGCACTAACTTGACAATTAAGTATGAAGGTATATGTGTCCCCTAAGAGACACACTGTACATAGCAAATAATCTATAGATCAAAGGGCTACGCAACCCCTGAATAGTAACAAAATACAAAATCACTAAAAATTATAAAAACAG</w:t>
      </w:r>
      <w:r w:rsidRPr="00EF0CD8">
        <w:rPr>
          <w:rFonts w:ascii="Courier New" w:hAnsi="Courier New" w:cs="Courier New"/>
        </w:rPr>
        <w:t>AAAAATACATAAATAGGTATACGTGTCCCCTAAGAGACACATTGTATGTAGGTGATAAGTATAGATCAAAGGGCCGAATAACCCCTGAATAGTAACAAAATATGAAAATCAATAAAAATCATAAAATAGAAAAACCATAAACAGAAGTAGTTTAAAGGGCTATAAAACCCCTGAATAGTAACAAAACATAAAGTTAATAAAAATCAAATGAATACCATAATTGGCAAACGGAAGAGATGTAGGTACTTAAGCTTCC</w:t>
      </w:r>
      <w:r w:rsidRPr="00EF0CD8">
        <w:rPr>
          <w:rFonts w:ascii="Courier New" w:hAnsi="Courier New" w:cs="Courier New"/>
        </w:rPr>
        <w:t>TAAAAGCAGCCGAACTCACTTGAG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JX088705|2010|Chin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GCGTACCCCATGTTTGAGGTGGAACCAAGGCAGGTCACACCGAATGACCATGCTAATGCTA</w:t>
      </w:r>
      <w:r w:rsidRPr="00EF0CD8">
        <w:rPr>
          <w:rFonts w:ascii="Courier New" w:hAnsi="Courier New" w:cs="Courier New"/>
        </w:rPr>
        <w:t>GAGCGTTCTCGCATCTAGCTATAAAACTAATAGAGCAGGAAATTGATCCCGACTCAACCATCCTGGATATCGGCAGTGCGCCAGCAAGGAGGATGATGTCGGACAGGAAGTACCACTGCGTCTGCCCGATGCGCAGTGCGGAAGATCCCGAGAGACTCGCTAATTATGCGAGAAAGCTAGCATCTGCCGCAGGAAAAGTCCTGGACAGAAACATCTCTGGAAAGATCGGGGACTTACAAGCAGTAATGGCCGTGCC</w:t>
      </w:r>
      <w:r w:rsidRPr="00EF0CD8">
        <w:rPr>
          <w:rFonts w:ascii="Courier New" w:hAnsi="Courier New" w:cs="Courier New"/>
        </w:rPr>
        <w:t>AGACAAGGAGACGCCAACATTCTGCTTACACACAGACGTCTCATGTAGACAGAGAGCAGACGTCGCTATATACCAAGACGTCTATGCTGTATACGCACCCACGTCGCTATACCACCAGGCGATTAAAGGGGTCCGAGTGGCGTACTGGGTTGGGTTCGACACAACCCCGTTCATGTACAATGCCATGGCGGGTGCCTACCCCTCATACTCGACAAACTGGGCAGATGAGCAGGTACTGAAGGCTAAGAACATAGGA</w:t>
      </w:r>
      <w:r w:rsidRPr="00EF0CD8">
        <w:rPr>
          <w:rFonts w:ascii="Courier New" w:hAnsi="Courier New" w:cs="Courier New"/>
        </w:rPr>
        <w:t>TTATGTTCAACAGACCTGACGGAAGGTAGACGAGGCAAGTTGTCTATTATGAGAGGGAAAAAGCTAAAACCGTGCGACCGTGTGCTGTTCTCAGTAGGGTCAACGCTCTACCCGGAAAGCCGCAAGCTACTTAAGAGCTGGCACCTGCCATCGGTGTTCCATTTAAAGGGCAAACTCAGCTTCACATGCCGCTGTGATACAGTGGTTTCGTGTGAGGGCTACGTCGTTAAGAGAATAACGATGAGCCCGGGCCTTT</w:t>
      </w:r>
      <w:r w:rsidRPr="00EF0CD8">
        <w:rPr>
          <w:rFonts w:ascii="Courier New" w:hAnsi="Courier New" w:cs="Courier New"/>
        </w:rPr>
        <w:t>ATGGAGAAACCACAGGGTATGCGGTAACCCACCACGCAGACGGATTCCTGATGTGCAAGACTACCGACACGGTTGACGGCGAAAGAGTGTCATTCTCGGTGTGCACATACGTGCCGGCGACCATTTGTGATCAAATGACCGGCATCCTTGCTACGGAAGTCACGCCGGAGGATGCACAGAAGCTGTTGGTGGGGCTGAACCAGAGAATAGTGGTTAACGGCAGAACGCAACGGAATATGAACACCATGAAAAATTA</w:t>
      </w:r>
      <w:r w:rsidRPr="00EF0CD8">
        <w:rPr>
          <w:rFonts w:ascii="Courier New" w:hAnsi="Courier New" w:cs="Courier New"/>
        </w:rPr>
        <w:t>TCTGCTTCCCGTGGTCGCCCAAGCCTTCAGTAAGTGGGCAAAGGAGTGCCGGAAAGACATGGAAGATGAAAAACCCCTGGGGGTCAGAGAAAGAACACTGACCTGCTGCTGTCTATGGGCATTCAAGAAGCAGAAAACACACACGGTCTACAAGAGGCCGGATACCCAGTCAATTCAGAAGGTTCAGGCCGAGTTTGACAGCTTTGTGGTACCGAGTCTGTGGTCGTCCGGGTTGTCAATCCCTTTGAGGACTAGA</w:t>
      </w:r>
      <w:r w:rsidRPr="00EF0CD8">
        <w:rPr>
          <w:rFonts w:ascii="Courier New" w:hAnsi="Courier New" w:cs="Courier New"/>
        </w:rPr>
        <w:t>ATCAAATGGTTGTTAAGCAAGGTGCCAAAAACCGACCTGATCCCATACAGCGGAGACGCCCGAGAAGCCCGGGACGCAGAAAAAGAAGCAGAGGAAGAACGAGAAGCAGAACTGACTCGCGAAGCCCTACCACCTCTACAGGCAGCACAGGAAGATGTTCAGGTCGAAATCGACGTGGAACAGCTTGAGGACAGAGCGGGTGCAGGAATAATAGAGACTCCGAGAGGAGCTATCAAAGTTACTGCCCAACCAACAG</w:t>
      </w:r>
      <w:r w:rsidRPr="00EF0CD8">
        <w:rPr>
          <w:rFonts w:ascii="Courier New" w:hAnsi="Courier New" w:cs="Courier New"/>
        </w:rPr>
        <w:t>ACCACGTCGTGGGAGAGTACCTGGTACTCTCCCCGCAGACCGTACTACGTAGCCAGAAGCTCAGTCTGATTCACGCTTTGGCGGAGCAAGTGAAGACGTGCACGCACAACGGACGAGCAGGGAGGTATGCGGTCGAAGCGTACGACGGCCGAGTCCTAGTGCCCTCAGGCTATGCAATTTCGCCTGAAGACTTCCAGAGTCTAAGCGAAAGCGCAACGATGGTGTATAACGAAAGAGAGTTCGTAAACAGAAAGCT</w:t>
      </w:r>
      <w:r w:rsidRPr="00EF0CD8">
        <w:rPr>
          <w:rFonts w:ascii="Courier New" w:hAnsi="Courier New" w:cs="Courier New"/>
        </w:rPr>
        <w:t>ACACCATATTGCGATGCACGGACCAGCCCTGAACACCGACGAAGAGTCGTATGAGCTGGTGAGGGCAGAGAGGACAGAACACGAGTACGTCTACGACGTGGATCAGAGAAGATGCTGTAAGAAGGAAGAAGCCGCGGGACTGGTACTGGTGGGCGACTTGACTAATCCGCCCTACCACGAATTCGCATATGAAGGGCTAAAAATCCGCCCTGCCTGCCCATACAAAATTGCAGTCATAGGAGTCTTCGGAGTACCG</w:t>
      </w:r>
      <w:r w:rsidRPr="00EF0CD8">
        <w:rPr>
          <w:rFonts w:ascii="Courier New" w:hAnsi="Courier New" w:cs="Courier New"/>
        </w:rPr>
        <w:t>GGATCTGGCAAGTCAGCTATTATCAAGAACCTAGTTACCAGGCAGGACCTGGTGACTAGCGGAAAGAAAGAAAACTGCCAAGAAATCACCACCGACGTGATGAGACAGAGAGGTCTAGAGATATCTGCACGTACGGTTGACTCGCTGCTCTTGAATGGATGCAA</w:t>
      </w:r>
      <w:r w:rsidRPr="00EF0CD8">
        <w:rPr>
          <w:rFonts w:ascii="Courier New" w:hAnsi="Courier New" w:cs="Courier New"/>
        </w:rPr>
        <w:lastRenderedPageBreak/>
        <w:t>CAGACCAGTCGACGTGTTGTACGTAGACGAGGCGTTTGCGTGCCACTCTGGAACGCTACTTGCTTTGATCGCCTTGGTGAGACCAAGGCAGA</w:t>
      </w:r>
      <w:r w:rsidRPr="00EF0CD8">
        <w:rPr>
          <w:rFonts w:ascii="Courier New" w:hAnsi="Courier New" w:cs="Courier New"/>
        </w:rPr>
        <w:t>AAGTTGTACTTTGTGGTGACCCGAAGCAGTGCGGCTTCTTCAATATGATGCAGATGAAAGTCAACTATAATCACAACATCTGCACCCAAGTGTACCACAAAAGTATCTCCAGGCGGTGTACACTGCCTGTGACCGCCATCGTGTCATCGTTGCATTACGAAGGCAAAATGCGCACTACGAATGAGTACAACAAGCCGATTGTAGTGGACACTACAGGCTCAACAAAACCTGACCCTGGAGACCTCGTGTTAACGTG</w:t>
      </w:r>
      <w:r w:rsidRPr="00EF0CD8">
        <w:rPr>
          <w:rFonts w:ascii="Courier New" w:hAnsi="Courier New" w:cs="Courier New"/>
        </w:rPr>
        <w:t>CTTCAGAGGGTGGGTTAAACAACTGCAAATTGACTATCGTGGATACGAGGTCATGACAGCAGCCGCATCCCAAGGGTTAACCAGAAAAGGAGTTTACGCAGTTAGACAAAAAGTTAATGAAAACCCGCTCTATGCATCAACGTCAGAGCACGTCAACGTACTCCTAACGCGTACGGAAGGTAAACTGGTATGGAAGACACTTTCCGGCGACCCGTGGATAAAGACGCTGCAGAACCCACCGAAAGGAAACTTCAAA</w:t>
      </w:r>
      <w:r w:rsidRPr="00EF0CD8">
        <w:rPr>
          <w:rFonts w:ascii="Courier New" w:hAnsi="Courier New" w:cs="Courier New"/>
        </w:rPr>
        <w:t>GCAACTATTAAGGAGTGGGAGGTGGAGCATGCATCAATAATGGCGGGCATCTGCAGTCACCAAATGACCTTCGATACATTCCAAAATAAAGCCAACGTTTGTTGGGCTAAGAGCTTGGTCCCTATCCTCGAAACAGCGGGGATAAAACTAAATGATAGGCAGTGGTCTCAGATAATTCAAGCCTTCAAAGAAGACAAAGCATACTCACCTGAAGTAGCCCTGAATGAAATATGTACGCGCATGTATGGGGTGGATC</w:t>
      </w:r>
      <w:r w:rsidRPr="00EF0CD8">
        <w:rPr>
          <w:rFonts w:ascii="Courier New" w:hAnsi="Courier New" w:cs="Courier New"/>
        </w:rPr>
        <w:t>TAGACAGCGGGCTATTTTCTAAACCGTCGGTGTCTGTGTATTACGCGGATAACCACTGGGATAATAGGCCTGGAGGGAAAATGTTCGGATTTAACCCCGAGGCAGCATCCATTCTAGAAAGAAAGTATCCATTCACAAAAGGGAAGTGGAACATCAACAAGCAGATCTGCGTGACTACCAGGAGGATAGAAGACTTTAACCCTACCACCAACATCATACCGGCCAACAGGAGACTACCACACTCATTAGTGGCCGA</w:t>
      </w:r>
      <w:r w:rsidRPr="00EF0CD8">
        <w:rPr>
          <w:rFonts w:ascii="Courier New" w:hAnsi="Courier New" w:cs="Courier New"/>
        </w:rPr>
        <w:t>ACACCGCCCAGTAAAAGGGGAAAGAATGGAATGGCTGGTTAACAAGATAAACGGCCACCACGTGCTCCTGGTCAGTGGCTATAACCTTGCACTGCCTACTAAGAGAGTCACTTGGGTAGCGCCGTTAGGTGTCCGCGGAGCGGACTACACATACAACCTAGAGTTGGGTCTGCCAGCAACGCTTGGTAGGTATGACCTTGTGGTCATAAACATCCACACACCTTTTCGCATACACCATTACCAACAGTGCGTCGAC</w:t>
      </w:r>
      <w:r w:rsidRPr="00EF0CD8">
        <w:rPr>
          <w:rFonts w:ascii="Courier New" w:hAnsi="Courier New" w:cs="Courier New"/>
        </w:rPr>
        <w:t>CACGCAATGAAACTGCAAATGCTCGGGGGTGACTCATTGAGACTGCTCAAACCGGGCGGCTCTCTATTGATCAGAGCATATGGTTACGCAGATAGAACCAGTGAACGAGTCATCTGCGTATTGGGACGCAAGTTTAGATCGTCTAGAGCGTTGAAACCACCATGTGTCACCAGCAACACTGAGATGTTTTTCCTATTCAGCAACTTTGACAATGGCAGAAGGAATTTCACAACTCATGTCATGAACAATCAACTGA</w:t>
      </w:r>
      <w:r w:rsidRPr="00EF0CD8">
        <w:rPr>
          <w:rFonts w:ascii="Courier New" w:hAnsi="Courier New" w:cs="Courier New"/>
        </w:rPr>
        <w:t>ATGCAGCCTTCGTAGGACAGGTCACCCGAGCAGGATGTGCACCGTCGTACCGGGTAAAACGCATGGACATCGCGAAGAACGATGAAGAGTGCGTAGTCAACGCCGCTAACCCTCGCGGGTTACCGGGTGACGGTGTTTGCAAGGCAGTATACAAAAAATGGCCGGAGTCCTTTAAGAACAGTGCAACACCAGTGGGAACCGCAAAAACAGTTATGTGCGGTACGTATCCAGTAATCCACGCTGTTGGACCAAACTT</w:t>
      </w:r>
      <w:r w:rsidRPr="00EF0CD8">
        <w:rPr>
          <w:rFonts w:ascii="Courier New" w:hAnsi="Courier New" w:cs="Courier New"/>
        </w:rPr>
        <w:t>CTCTAATTATTCGGAGTCTGAAGGGGACCGGGAATTGGCAGCTGCCTATCGAGAAGTCGCAAAGGAAGTAACTAGGCTGGGAGTAAATAGTGTAGCTATACCTCTCCTCTCCACAGGTGTATACTCAGGAGGGAAAGACAGGCTGACCCAGTCACTGAACCACCTCTTTACAGCCATGGACTCGACGGATGCAGACGTGGTCATCTACTGCCGCGACAAAGAATGGGAGAAGAAAATATCTGAGGCCATACAGATG</w:t>
      </w:r>
      <w:r w:rsidRPr="00EF0CD8">
        <w:rPr>
          <w:rFonts w:ascii="Courier New" w:hAnsi="Courier New" w:cs="Courier New"/>
        </w:rPr>
        <w:t>CGGACCCAAGTAGAGCTGCTGGATGAGCACATCTCCATAGACTGCGATATTGTTCGCGTGCACCCTGACAGCAGCTTGGCAGGCAGAAAAGGATACAGCACCACGGAAGGCGCACTGTACTCATATCTAGAAGGGACCCGTTTTCATCAGACGGCTGTGGATATGGCGGAGATACATACTATGTGGCCAAAGCAAACAGAGGCCAATGAGCAAGTCTGCCTATATGCCCTGGGGGAAAGTATTGAATCGATCAGGC</w:t>
      </w:r>
      <w:r w:rsidRPr="00EF0CD8">
        <w:rPr>
          <w:rFonts w:ascii="Courier New" w:hAnsi="Courier New" w:cs="Courier New"/>
        </w:rPr>
        <w:t>AGAAATGCCCGGTGGATGATGCAGACGCATCATCTCCCCCCAAAACTGTCCCGTGCCTTTGCCGTTACGCTATGACTCCAGAACGCGTCACTCGGCTTCGCATGAACCACGTCACAAGCATAATTGTGTGTTCTTCGTTTCCCCTCCCAAAGTACAAAATAGAAGGAGTGCAAAAAGTCAAATGCTCTAAGGTAATGCTATTTGACCATAACGTGCCATCGCGCGTAAGTCCAAGGGAATATAGATCTTCCCAGGA</w:t>
      </w:r>
      <w:r w:rsidRPr="00EF0CD8">
        <w:rPr>
          <w:rFonts w:ascii="Courier New" w:hAnsi="Courier New" w:cs="Courier New"/>
        </w:rPr>
        <w:t>GTCTGCACAGGAGGCGAGTACAATCACGTCACTGACGCATAGTCAATTCGACCTAAGCGTTGATGGCGAGATACTGCTCGTCCCGTCAGACCTGGATGCTGACGCCCCAGCCCTAGAACCAGCACTAGACGACGGGGCGACACACACGCTGCCATCCACAACCGGAAACCTTGCGGCCGTGTCTGACTGGGTAATGAGCACCGTACCTGTCGCGCCGCCCAGAAGAAGGCGAGGGAGAAACCTGACTGTGACATGT</w:t>
      </w:r>
      <w:r w:rsidRPr="00EF0CD8">
        <w:rPr>
          <w:rFonts w:ascii="Courier New" w:hAnsi="Courier New" w:cs="Courier New"/>
        </w:rPr>
        <w:t>GACGAGAGAGAAGGGAATATAACACCCATGGCTAGCGTCCGATTCTTTAGGGCAGAGCTGTGTCCGGTCGTACAAGAAACAGCGGAGACGCGTGACACAGCAATGTCTCTTCAGGCACCACCGAGTACCGCCACGGAACCGAATCATCCGCCGATCTCCTTCGGAGCATCAAGCGAGACGTTCCCCATTACATTTGGGGACTTCAACGAAGGAGAAATCGAAAGCTTGTCTTCTGAGCTACTAACTTTCGGAGACT</w:t>
      </w:r>
      <w:r w:rsidRPr="00EF0CD8">
        <w:rPr>
          <w:rFonts w:ascii="Courier New" w:hAnsi="Courier New" w:cs="Courier New"/>
        </w:rPr>
        <w:t>TCTTACCAGGAGAAGTGGATGACTTGACAGACAGCGACTGGTCCACGTGCTCAGACACGGACGACGAGTTACGACTAGACAGGGCAGGTGGGTATATATTCTCGTCGGACACCGGTCCAGGTCATTTACAACAGAAGTCAGTACGCCAGTCAGTGCTGCCGGTGAACACCCTGGAGGAAGTCCACGAGGAGAAGTGTTACCCACCTAAGCTGGATGAAGCAAAGGAGCAACTATTACTTAAGAAACTCCAGGAGAG</w:t>
      </w:r>
      <w:r w:rsidRPr="00EF0CD8">
        <w:rPr>
          <w:rFonts w:ascii="Courier New" w:hAnsi="Courier New" w:cs="Courier New"/>
        </w:rPr>
        <w:t>TGCATCCATGGCCAACAGAAGCAGGTATCAGTCGCGCAAAGTAGAAAACATGAAAGCAGCAATCATCCAGAGACTAAAGAGTGGCTGTAGACTATACTTAATGTCAGAGACCCCAAAAGTCCCTACTTACCGGACTACATATCCGGCGCCTGTGTACTCGCCTCCGATCAACGTCCGATTGTCCAATCCCGAGTCCGCAGTGGCAGCATGCAATGAGTTCTTAGCTAGAAACTATCCAACTGTCTCGTCATACCAA</w:t>
      </w:r>
      <w:r w:rsidRPr="00EF0CD8">
        <w:rPr>
          <w:rFonts w:ascii="Courier New" w:hAnsi="Courier New" w:cs="Courier New"/>
        </w:rPr>
        <w:t>ATTACCGACGAGTATGATGCATATCTAGACATGGTGGACGGGTCGGAGAGTTGCCTGGACCGAGCGACATTTAATCCGTCAAAACTCAGGAGCTACCCGAAACAGCACGCTTACCACGCGCCCTCCATCAGAAGCGCTGTACCGTCCCCATTCCAGAACACACTACAGAATGTACTGGCAGCAGCCACGAAAAGAAACTGCAACGTCACACAGATGAGGGAATTACCCACTTTGGACTCAGCAGTATTCAACGTGG</w:t>
      </w:r>
      <w:r w:rsidRPr="00EF0CD8">
        <w:rPr>
          <w:rFonts w:ascii="Courier New" w:hAnsi="Courier New" w:cs="Courier New"/>
        </w:rPr>
        <w:t>AGTGTTTCAAAAAATTCGCATGCAACCAAGAATACTGGGAAGAATTTGCTGCCAGCCCTATTAGGATAACAACTGAGAATTTAGCAACCTATGTTACTAAACTAAAAGGGCCAAAAGCAGCAGCGCTATTCGCAAAAACCCATAATCTACTGCCACTACAGGAAGTACCAATGGATAGGTTCACAGTAGATATGAAAAGGGACGTGAAGGTGACTCCTGGTACAAAGCATACAGAGGAAAGACCTAAGGTGCAGGT</w:t>
      </w:r>
      <w:r w:rsidRPr="00EF0CD8">
        <w:rPr>
          <w:rFonts w:ascii="Courier New" w:hAnsi="Courier New" w:cs="Courier New"/>
        </w:rPr>
        <w:t>TATACAGGCGGCTGAACCCTTGGCGACAGCATACCTATGTGGGATT</w:t>
      </w:r>
      <w:r w:rsidRPr="00EF0CD8">
        <w:rPr>
          <w:rFonts w:ascii="Courier New" w:hAnsi="Courier New" w:cs="Courier New"/>
        </w:rPr>
        <w:lastRenderedPageBreak/>
        <w:t>CACAGAGAGCTGGTTAGGAGGCTGAACGCCGTCCTCCTACCCAATGTACATACACTATTTGACATGTCTGCCGAGGATTTCGATGCCATCATAGCCGCACACTTTAAGCCAGGAGACACTGTTTTGGAAACGGACATAGCCTCCTTTGATAAGAGCCAAGATGATTCGCTTGCGCTTACTGCTTTGATGCTGTTAGAGGATTTAGGGGTA</w:t>
      </w:r>
      <w:r w:rsidRPr="00EF0CD8">
        <w:rPr>
          <w:rFonts w:ascii="Courier New" w:hAnsi="Courier New" w:cs="Courier New"/>
        </w:rPr>
        <w:t>GATCACTCCCTGCTGGACTTGATAGAGGCTGCTTTCGGAGAGATTTCCAGCTGCCACCTACCGACAGGTACGCGCTTCAAGTTCGGCGCCATGATGAAATCAGGTATGTTCCTAACTCTGTTCGTCAACACATTGTTAAACATCACCATCGCCAGCCGAGTGCTGGAAGATCGTCTGACAAAATCCGCGTGCGCGGCCTTCATCGGCGACGACAACATAATACATGGAGTCGTCTCCGATGAATTGATGGCAGCCA</w:t>
      </w:r>
      <w:r w:rsidRPr="00EF0CD8">
        <w:rPr>
          <w:rFonts w:ascii="Courier New" w:hAnsi="Courier New" w:cs="Courier New"/>
        </w:rPr>
        <w:t>GATGTGCCACTTGGATGAACATGGAAGTGAAGATCATAGATGCAGTTGTATCCTTGAAAGCCCCTTACTTTTGTGGAGGGTTTATACTGCACGATACTGTGACAGGAACAGCTTGCAGAGTGGCAGACCCGCTAAAAAGGCTTTTTAAACTGGGCAAACCGCTAGCGGCAGGTGACGAACAAGATGAAGATAGAAGACGAGCGCTGGCTGACGAAGTGATCAGATGGCAACGAACAGGGCTAATTGATGAGCTGGA</w:t>
      </w:r>
      <w:r w:rsidRPr="00EF0CD8">
        <w:rPr>
          <w:rFonts w:ascii="Courier New" w:hAnsi="Courier New" w:cs="Courier New"/>
        </w:rPr>
        <w:t>GAAAGCGGTATACTCTAGGTACGAAGTGCAGGGTATATCAGTTGTGGTAATGTCCATGGCCACCTTTGCAAGCTCCAGATCCAATTTCGAGAAGCTCAGAGGACCCGTCATAACTTTGTACGGCGGTCCTAAATAGGTACGCACTACAGCTACCTATTTTGCAGAAGCCGACAGCAAGTATCTAAACACTAATCAGCTACAATGGAGTTCATCCCAACCCAAACTTTTTACAATAGGAGGTACCAGCCTCGACCCT</w:t>
      </w:r>
      <w:r w:rsidRPr="00EF0CD8">
        <w:rPr>
          <w:rFonts w:ascii="Courier New" w:hAnsi="Courier New" w:cs="Courier New"/>
        </w:rPr>
        <w:t>GGACTCCGCGCTCTACTATCCAAATCATCAGGCCCAGACCGCGCCCTCAGAGGCAAGCTGGGCAACTTGCCCAGCTGATCTCAGCAGTTAATAAACTGACAATGCGCGCGGTACCCCAACAGAAGCCACGCAGGAATCGGAAGAATAAGAAGCAAAAGCAAAAACAACAGGCGCCACAAAACAACACAAATCAAAAGAAGCAGCCACCTAAAAAGAAACCGGCTCAAAAGAAAAAGAAGCCGGGCCGCAGAGAGAG</w:t>
      </w:r>
      <w:r w:rsidRPr="00EF0CD8">
        <w:rPr>
          <w:rFonts w:ascii="Courier New" w:hAnsi="Courier New" w:cs="Courier New"/>
        </w:rPr>
        <w:t>GATGTGCATGAAAATCGAAAATGATTGTATTTTCGAAGTCAAGCACGAAGGTAAGGTAACAGGTTACGCGTGCCTGGTGGGGGACAAAGTAATGAAACCAGCACATGTAAAGGGGACCATCGATAACGCGGACCTGGCCAAATTGGCCTTTAAGCGGTCATCTAAGTATGACCTTGAATGCGCGCAGATACCCGTGCACATGAAGTCCGACGCTTCGAAGTTCACCCATGAGAAACCGGAGGGGTACTACAACTGG</w:t>
      </w:r>
      <w:r w:rsidRPr="00EF0CD8">
        <w:rPr>
          <w:rFonts w:ascii="Courier New" w:hAnsi="Courier New" w:cs="Courier New"/>
        </w:rPr>
        <w:t>CACCACGGAGCAGTACAGTACTCAGGAGGCCGGTTCACCATCCCTACAGGTGCTGGCAAACCAGGGGACAGCGGCAGACCGATCTTCGACAACAAGGGACGCGTGGTGGCCATAGTCTTAGGAGGAGCTAATGAAGGAGCCCGTACAGCCCTCTCGGTGGTGACCTGGAATAAAGACATTGTCACTAAAATCACCCCCGAGGGGGCCGAAGAGTGGAGTCTTGCCATTCCAGTTATGTGCCTGTTGGCAAACACCA</w:t>
      </w:r>
      <w:r w:rsidRPr="00EF0CD8">
        <w:rPr>
          <w:rFonts w:ascii="Courier New" w:hAnsi="Courier New" w:cs="Courier New"/>
        </w:rPr>
        <w:t>CGTTCCCCTGCTCCCAGCCCCCTTGCACGCCCTGCTGCTACGAAAAGGAACCGGAGGAAACCCTACGCATGCTTGAGGACAACGTCATGAGACCTGGGTACTATCAGCTGCTACAAGCATCCTTAACATGTTCTCCCCACCGCCAGCGACGCAGCACCAAGGACAACTTCAATGTCTATAAAGCCACAAGACCATACTTAGCTCACTGTCCCGACTGTGGAGAAGGGCACTCGTGCCATAGTCCCGTAGCACTAGA</w:t>
      </w:r>
      <w:r w:rsidRPr="00EF0CD8">
        <w:rPr>
          <w:rFonts w:ascii="Courier New" w:hAnsi="Courier New" w:cs="Courier New"/>
        </w:rPr>
        <w:t>ACGCATCAGAAATGAAGCGACAGACGGGACGCTGAAAATCCAGGTCTCCTTGCAAATCGGAATAAAGACGGATGACAGCCACGATTGGACCAAGCTGCGTTATATGGACAACCACATGCCAGCAGACGCAGAGAGGGCGGGGCTATTTGTAAGAACATCAGCACCGTGTACGATTACTGGAACAATGGGACACTTCATCCTGGCCCGATGTCCAAAAGGGGAAACTCTGACGGTGGGATTCACTGACAGTAGGAAG</w:t>
      </w:r>
      <w:r w:rsidRPr="00EF0CD8">
        <w:rPr>
          <w:rFonts w:ascii="Courier New" w:hAnsi="Courier New" w:cs="Courier New"/>
        </w:rPr>
        <w:t>ATTAGTCATTCATGTACGCACCCATTTCACCACGACCCTCCTGTGATAGGTCGGGAAAAATTCCATTCCCGACCGCAGCACGGTAAAGAGCTACCTTGCAGCACGTACGTGCAGAGCACCGCCGCAACTACCGAGGAGATAGAGGTACACATGCCCCCAGACACCCCTGATCGCACATTAATGTCACAACAGTCCGGCAACGTAAAGATCACAGTCAATGGCCAGACGGTGCGGTATAAGTGTAATTGCGGTGGCT</w:t>
      </w:r>
      <w:r w:rsidRPr="00EF0CD8">
        <w:rPr>
          <w:rFonts w:ascii="Courier New" w:hAnsi="Courier New" w:cs="Courier New"/>
        </w:rPr>
        <w:t>CAAATGAAGGACTAACAACTACAGACAAAGTGATTAATAACTGCAAGGTTGATCAATGTCATGCCGCGGTCACCAATCACAAAAAGTGGCAGTATAACTCCCCTCTGGTCCCGCGTAATGCTGAACTTGGGGACCGACAAGGAAAAATTCACATCCCGTTTCCGCTGGCAAATGTAACATGCAGGGTGCCTAAAGCAAGGAACCCCACCGTGACGTACGGGAAAAACCAAGTCATCATGCTACTGTATCCTGACCA</w:t>
      </w:r>
      <w:r w:rsidRPr="00EF0CD8">
        <w:rPr>
          <w:rFonts w:ascii="Courier New" w:hAnsi="Courier New" w:cs="Courier New"/>
        </w:rPr>
        <w:t>CCCAACACTCCTGTCCTACCGGAATATGGGAGAAGAACCAAACTATCAAGAAGAGTGGGTGATGTATAAGAAGGAAGTCGTGCTAACCGTGCCGACTGAAGGGCTCGAGGTCACGTGGGGCAACAACGAGCCGTATAAGTATTGGCCGCAGTTATCTACAAACGGTACAGCCCATGGCCACCCGCATGAGATAATTCTGTATTATTATGAGCTGTACCCTACTATGACTGTAGTAGTTGTATCAGTGGCCACGTTC</w:t>
      </w:r>
      <w:r w:rsidRPr="00EF0CD8">
        <w:rPr>
          <w:rFonts w:ascii="Courier New" w:hAnsi="Courier New" w:cs="Courier New"/>
        </w:rPr>
        <w:t>ATACTCCTGTCAATGGTGGGTATGGCAGCGGGGATGTGCATGTGTGCACGACGCAGATGCATCACACCGTATGAACTGACACCAGGAGCTACCGTCCCTTTCCTGCTTAGCCTAATATGCTGCATCAGAACAGCTAAAGCGGCCACATACCAAGAGGCTGCGATATACCTGTGGAACGAGCAGCAACCTTTGTTTTGGCTACAAGCCCTTATTCCGCTGGCAGCCCTGATTGTTCTATGCAACTGTCTGAGACTCT</w:t>
      </w:r>
      <w:r w:rsidRPr="00EF0CD8">
        <w:rPr>
          <w:rFonts w:ascii="Courier New" w:hAnsi="Courier New" w:cs="Courier New"/>
        </w:rPr>
        <w:t>TACCATGCTGCTGTAAAACGTTGGCTTTTTTAGCCGTAATGAGCGTCGGTGCCCACACTGTGAGCGCGTACGAACACGTAACAGTGATCCCGAACACGGTGGGAGTACCGTATAAGACTCTAGTCAATAGACCTGGCTACAGCCCCATGGTATTGGAGATGGAACTACTGTCAGTCACTTTGGAGCCAACACTATCGCTTGATTACATCACGTGCGAGTACAAAACCGTCATCCCGTCTCCGTACGTGAAGTGCTG</w:t>
      </w:r>
      <w:r w:rsidRPr="00EF0CD8">
        <w:rPr>
          <w:rFonts w:ascii="Courier New" w:hAnsi="Courier New" w:cs="Courier New"/>
        </w:rPr>
        <w:t>CGGTACAGCAGAGTGCAAGGACAAAAACCTACCTGACTACAGCTGTAAGGTCTTCACCGGCGTCTACCCATTTATGTGGGGCGGCGCCTACTGCTTCTGCGACGCTGAAAATACGCAGTTGAGCGAAGCACATGTGGAGAAGTCCGAATCATGCAAAACAGAATTTGCATCAGCGTACAGGGCTCATACCGCATCTGCATCAGCTAAGCTCCGCGTCCTTTACCAAGGAAATAACATCACTGTAACTGCCTATGCA</w:t>
      </w:r>
      <w:r w:rsidRPr="00EF0CD8">
        <w:rPr>
          <w:rFonts w:ascii="Courier New" w:hAnsi="Courier New" w:cs="Courier New"/>
        </w:rPr>
        <w:t>AACGGCGACCATGCCGTCACAGTTAAGGACGCCAAATTCATTGTGGGGCCAATGTCTTCAGCCTGGACACCTTTCGACAACAAAATTGTGGTGTACAAAGGTGACGTCTATAACATGGACTACCCGCCCTTTGGCGCAGGAAGACCAGGACAATTTGGCGATATCCAAAGTCGCACACCTGAGAGTAAAGACGTCTATGCTAATACACAACTGGTACTGCAGAGACCGGCTGTGGGTACAGTACACGTGCCATACT</w:t>
      </w:r>
      <w:r w:rsidRPr="00EF0CD8">
        <w:rPr>
          <w:rFonts w:ascii="Courier New" w:hAnsi="Courier New" w:cs="Courier New"/>
        </w:rPr>
        <w:t>CTCAGGCACCATCTGGCTTTAAGTATTGGCTAAAAGAACGCGGGGCGCCACTGCAGCACACAGCACCATTTGGCTGCCAAATAGCAACAAACCCGGTAAGAGCGGTGAACTGCGCCGTAGGGAACATGCCCATCTCCATCGACATACCGGAAGCGGCCTTCACTAGGGTCGTCGACGCGCCCTC</w:t>
      </w:r>
      <w:r w:rsidRPr="00EF0CD8">
        <w:rPr>
          <w:rFonts w:ascii="Courier New" w:hAnsi="Courier New" w:cs="Courier New"/>
        </w:rPr>
        <w:lastRenderedPageBreak/>
        <w:t>TTTAACGGACATGTCGTGCGAGGTACCAGCCTGCACCCATTCCTCAGACTTTGGTGGCGTCGCCATTATTAA</w:t>
      </w:r>
      <w:r w:rsidRPr="00EF0CD8">
        <w:rPr>
          <w:rFonts w:ascii="Courier New" w:hAnsi="Courier New" w:cs="Courier New"/>
        </w:rPr>
        <w:t>ATATGCAGCCAGCAAGAAAGGCAAGTGTGCGGTGCATTCGATGACTAACGCCGTCACTATTCGGGAAGCTGAGATAGAAGTTGAAGGGAATTCTCAGCTGCAAATCTCTTTCTCGACGGCCTTAGCCAGCGCCGAATTCCGCGTACAAGTCTGTTCTACACAAGTACACTGTGCAGCTGAGTGCCACCCCCCGAAGGACCACATAGTCAACTACCCGGCGTCACATACCACCCTCGGGGTCCAGGACATCTCCGCT</w:t>
      </w:r>
      <w:r w:rsidRPr="00EF0CD8">
        <w:rPr>
          <w:rFonts w:ascii="Courier New" w:hAnsi="Courier New" w:cs="Courier New"/>
        </w:rPr>
        <w:t>ACGGCGATGTCATGGGTGCAGAAGATCACGGGAGGTGTGGGACTGGTTGTTGCTGTTGCCGCACTGATTCTAATCGTGGTGCTATGCGTGTCGTTCAGCAGGCACTAACTTGACAATTAAGTATGAAGGTATATGTGTCCCCTAAGAGACACACTGTACATAGCAAATAATCTATAGATCAAAGGGCTACGCAACCCCTGAATAGTAACAAAACACAAAATCACTAAAAATTATAAAAACAGAAAAATACATAAAT</w:t>
      </w:r>
      <w:r w:rsidRPr="00EF0CD8">
        <w:rPr>
          <w:rFonts w:ascii="Courier New" w:hAnsi="Courier New" w:cs="Courier New"/>
        </w:rPr>
        <w:t>AGGTATACGTGTCCCCTAAGAGACACATTGTATGTAGGTGATAAGTATAGATTAAAGGGCCGAATAACCCCTGAATAGTAACAAAATATGAAAATCAATAAAAATCATAAAATAGAAAAACCATAAACAGAAGTAGTTTAAAGGGCTATAAAACCCCTGAATAGTAACAAAACATAAAGTTAATAAAAATCAAATGAATACCATAATTGGCAAACGGAAGAGATGTAGGTACTTAAGCTTCCTAAAAGCAGCCGAA</w:t>
      </w:r>
      <w:r w:rsidRPr="00EF0CD8">
        <w:rPr>
          <w:rFonts w:ascii="Courier New" w:hAnsi="Courier New" w:cs="Courier New"/>
        </w:rPr>
        <w:t>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R717336|2005|France: La Reunion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AAAGCAAGAGATTAATAACCCATCATGGATCCTGTGTACGTGGACATAGACGCTGACAGCGCCTTTTTGAAGGCCCTGCAACGTGCGTACCCCATGTTTGAGGTGGAACCAAGGC</w:t>
      </w:r>
      <w:r w:rsidRPr="00EF0CD8">
        <w:rPr>
          <w:rFonts w:ascii="Courier New" w:hAnsi="Courier New" w:cs="Courier New"/>
        </w:rPr>
        <w:t>AGGTCACACCGAATGACCATGCTAATGCTAGAGCGTTCTCGCATCTAGCTATAAAACTAATAGAGCAGGAAATTGACCCCGACTCAACCATCCTGGATATCGGCAGTGCGCCAGCAAGGAGGATGATGTCGGACAGGAAGTACCACTGCGTCTGCCCGATGCGCAGTGCGGAAGATCCCGAGAGACTCGCCAATTATGCGAGAAAGCTAGCATCTGCCGCAGGAAAAGTCCTGGACAGAAACATCTCTGGAAAGAT</w:t>
      </w:r>
      <w:r w:rsidRPr="00EF0CD8">
        <w:rPr>
          <w:rFonts w:ascii="Courier New" w:hAnsi="Courier New" w:cs="Courier New"/>
        </w:rPr>
        <w:t>CGGGGACTTACAAGCAGTAATGGCCGTGCCAGACACGGAGACGCCAACATTCTGCTTACACACAGACGTCTCATGTAGACAGAGAGCAGACGTCGCTATATACCAAGACGTCTATGCTGTACACGCACCCACGTCGCTATACCACCAGGCGATTAAAGGGGTCCGAGTGGCGTACTGGGTTGGGTTCGACACAACCCCGTTCATGTACAATGCCATGGCGGGTGCCTACCCCTCATACTCGACAAACTGGGCAGAT</w:t>
      </w:r>
      <w:r w:rsidRPr="00EF0CD8">
        <w:rPr>
          <w:rFonts w:ascii="Courier New" w:hAnsi="Courier New" w:cs="Courier New"/>
        </w:rPr>
        <w:t>GAGCAGGTACTGAAGGCTAAGAACATAGGATTATGTTCAACAGACCTGACGGAAGGTAGACGAGGCAAGTTGTCTATTATGAGAGGGAAAAAGCTAAAACCGTGCGACCGTGTGCTGTTCTCAGTAGGGTCAACGCTCTACCCGGAAAGCCGCAAGCTACTTAAGAGCTGGCACCTGCCATCGGTGTTCCATTTAAAGGGCAAACTCAGCTTCACATGCCGCTGTGATACAGTGGTTTCGTGTGAGGGCTACGTCG</w:t>
      </w:r>
      <w:r w:rsidRPr="00EF0CD8">
        <w:rPr>
          <w:rFonts w:ascii="Courier New" w:hAnsi="Courier New" w:cs="Courier New"/>
        </w:rPr>
        <w:t>TTAAGAGAATAACGATGAGCCCAGGCCTTTATGGAAAAACCACAGGGTATGCGGTAACCCACCACGCAGACGGATTCCTGATGTGCAAGACTACCGACACGGTTGACGGCGAAAGAGTGTCATTCTCGGTGTGCACATACGTGCCGGCGACCATTTGTGATCAAATGACCGGCATCCTTGCTACAGAAGTCACGCCGGAGGATGCACAGAAGCTGTTGGTGGGGCTGAACCAGAGAATAGTGGTTAACGGCAGAAC</w:t>
      </w:r>
      <w:r w:rsidRPr="00EF0CD8">
        <w:rPr>
          <w:rFonts w:ascii="Courier New" w:hAnsi="Courier New" w:cs="Courier New"/>
        </w:rPr>
        <w:t>GCAACGGAATACGAACACCATGAAAAATTATCTGCTTCCCGTGGTCGCCCAAGCCTTCAGTAAGTGGGCAAAGGAGTGCCGGAAAGACATGGAAGATGAAAAACTCCTGGGGGTCAGAGAAAGAACACTGACCTGCTGCTGTCTATGGGCATTCAAGAAGCAGAAAACACACACGGTCTACAAGAGGCCTGATACCCAGTCAATTCAGAAGGTTCAGGCCGAGTTTGACAGCTTTGTGGTACCGAGTCTGTGGTCG</w:t>
      </w:r>
      <w:r w:rsidRPr="00EF0CD8">
        <w:rPr>
          <w:rFonts w:ascii="Courier New" w:hAnsi="Courier New" w:cs="Courier New"/>
        </w:rPr>
        <w:t>TCCGGGTTGTCAATCCCTTTGAGGACTAGAATCAAATGGTTGTTAAGCAAGGTGCCAAAAACCGACCTGATCCCATACAGCGGAGACGCCCGAGAAGCCCGGGACGCAGAAAAAGAAGCAGAGGAAGAACGAGAAGCAGAACTGACTCGCGAAGCCCTACCACCTCTACAGGCAGCACAGGAAGATGTTCAGGTCGAAATCGACGTGGAACAGCTTGAGGACAGAGCGGGCGCAGGAATAATAGAGACTCCGAGAG</w:t>
      </w:r>
      <w:r w:rsidRPr="00EF0CD8">
        <w:rPr>
          <w:rFonts w:ascii="Courier New" w:hAnsi="Courier New" w:cs="Courier New"/>
        </w:rPr>
        <w:t>GAGCTATCAAAGTTACTGCCCAACCAACAGACCACGTCGTGGGAGAGTACCTGGTACTCTCCCCGCAGACCGTACTACGTAGCCAGAAGCTCAGTCTGATTCACGCTTTGGCGGAGCAAGTGAAGACGTGCACGCACAACGGACGAGCAGGGAGGTATGCGGTCGAAGCGTACGACGGCCGAGTCCTAGTGCCCTCAGGCTATGCAATCTCGCCTGAAGACTTCCAGAGTCTAAGCGAAAGCGCAACGATGGTGTA</w:t>
      </w:r>
      <w:r w:rsidRPr="00EF0CD8">
        <w:rPr>
          <w:rFonts w:ascii="Courier New" w:hAnsi="Courier New" w:cs="Courier New"/>
        </w:rPr>
        <w:t>TAACGAAAGAGAGTTCGTAAACAGAAAGCTACACCATATTGCGATGCACGGACCAGCCCTGAACACCGACGAAGAGTCGTATGAGCTGGTGAGGGCAGAGAGGACAGAACACGAGTACGTCTACGACGTGGATCAGAGAAGATGCTGTAAGAAGGAAGAAGCCGCAGGACTGGTACTGGTGGGCGACTTGACTAATCCGCCCTACCACGAATTCGCATATGAAGGGCTAAAAATCCGCCCTGCCTGCCCATACAAA</w:t>
      </w:r>
      <w:r w:rsidRPr="00EF0CD8">
        <w:rPr>
          <w:rFonts w:ascii="Courier New" w:hAnsi="Courier New" w:cs="Courier New"/>
        </w:rPr>
        <w:t>ATTGCAGTCATAGGAGTCTTCGGAGTACCGGGATCTGGCAAGTCAGCTATTATCAAGAACCTAGTTACCAGGCAGGACCTGGTGACTAGCGGAAAGAAAGAAAACTGCCAAGAAATCACCACCGACGTGATGAGACAGAGAGGTCTAGAGATATCTGCACGTACGGTTGACTCGCTGCTCTTGAATGGATGCAACAGACCAGTCGACGTGTTGTACGTAGACGAGGCGTTTGCGTGCCACTCTGGAACGCTACTTG</w:t>
      </w:r>
      <w:r w:rsidRPr="00EF0CD8">
        <w:rPr>
          <w:rFonts w:ascii="Courier New" w:hAnsi="Courier New" w:cs="Courier New"/>
        </w:rPr>
        <w:t>CTTTGATCGCCTTGGTGAGACCAAGGCAGAAAGTTGTACTTTGTGGTGACCCGAAGCAGTGCGGCTTCTTCAATATGATGCAGATGAAAGTCAACTATAATCACAACATCTGCACCCAAGTGTACCACAAAAGTATCTCCAGGCGGTGTACACTGCCTGTGACCGCCATTGTGTCATCGTTGCATTACGAAGGCAAAATGCGCACTACGAATGAGTACAACAAGCCGATTGTAGTGGACACTACAGGCTCAACAAA</w:t>
      </w:r>
      <w:r w:rsidRPr="00EF0CD8">
        <w:rPr>
          <w:rFonts w:ascii="Courier New" w:hAnsi="Courier New" w:cs="Courier New"/>
        </w:rPr>
        <w:t>ACCTGACCCTGGAGACCTCGTGTTAACGTGCTTCAGAGGGTGGGTTAAACAACTGCAAATTGACTATCGTGGATACGAGGTCATGACAGCAGCCGCATCCCAAGGGTTAACCAGAAAAGGAGTTTACGCAGTTAGACAAAAAGTTAATGAAAACCCGCTCTATGCATCAACGTCAGAGCACGTCAACGTACTCCTAACGCGTACGGAAGGTAAACTGGTATGGAAGACACTTTCCGGCGACCCGTGGATAAAGACG</w:t>
      </w:r>
      <w:r w:rsidRPr="00EF0CD8">
        <w:rPr>
          <w:rFonts w:ascii="Courier New" w:hAnsi="Courier New" w:cs="Courier New"/>
        </w:rPr>
        <w:t>CTGCAGAACCCACCGAAAGGAAACTTCAAAGCAACTATTAAGGAGTGGGAGGTGGAGCATGCATCAATAATGGCGGGCATCTGCAGTCACCAAATGACCTTCGATACATTCCAAAATAAAGCCAACGTTTGTTGGGCTAAGAGCTTGGTCCCTATCCTCGAAACAGCGGGGATAAAACTAAATGATAGGCAGTGGTCTCAGATAATTCAAGCCTTCAAAGAAGACAAAGCATACTCACCTGAAGTAGCCCTGAATG</w:t>
      </w:r>
      <w:r w:rsidRPr="00EF0CD8">
        <w:rPr>
          <w:rFonts w:ascii="Courier New" w:hAnsi="Courier New" w:cs="Courier New"/>
        </w:rPr>
        <w:t>AAATATGTACGCGCATGTATGGGG</w:t>
      </w:r>
      <w:r w:rsidRPr="00EF0CD8">
        <w:rPr>
          <w:rFonts w:ascii="Courier New" w:hAnsi="Courier New" w:cs="Courier New"/>
        </w:rPr>
        <w:lastRenderedPageBreak/>
        <w:t>TGGATCTAGACAGCGGGCTATTTTCTAAACCGTTGGTGTCTGTGTATTACGCGGATAACCACTGGGATAATAGGCCTGGAGGGAAAATGTTCGGATTTAACCCCGAGGCAGCATCCATTCTAGAAAGAAAGTATCCATTCACAAAAGGGAAGTGGAACATCAACAAGCAGATCTGCGTGACTACCAGGAGGATAGAAGACTTTAACCCTACCACCAACATCATACCGGCCAA</w:t>
      </w:r>
      <w:r w:rsidRPr="00EF0CD8">
        <w:rPr>
          <w:rFonts w:ascii="Courier New" w:hAnsi="Courier New" w:cs="Courier New"/>
        </w:rPr>
        <w:t>CAGGAGACTACCACACTCATTAGTGGCCGAACACCGCCCAGTAAAAGGGGAAAGAATGGAATGGCTGGTTAACAAGATAAACGGCCACCACGTGCTCCTGGTCAGTGGCTATAACCTTGCACTGCCTACTAAGAGAGTCACTTGGGTAGCGCCGTTAGGTGTCCGCGGAGCGGACTACACATACAACCTAGAGTTGGGTCTGCCAGCAACGCTTGGTAGGTATGACCTAGTGGTCATAAACATCCACACACCTTTT</w:t>
      </w:r>
      <w:r w:rsidRPr="00EF0CD8">
        <w:rPr>
          <w:rFonts w:ascii="Courier New" w:hAnsi="Courier New" w:cs="Courier New"/>
        </w:rPr>
        <w:t>CGCATACACCATTACCAACAGTGCGTCGACCACGCAATGAAACTGCAAATGCTCGGGGGTGACTCATTGAGACTGCTCAAACCGGGCGGCTCTCTATTGATCAGAGCATATGGTTACGCAGATAGAACCAGTGAACGAGTCATCTGCGTATTGGGACGCAAGTTTAGATCGTCTAGAGCGTTGAAACCACCATGTGTCACCAGCAACACTGAGATGTTTTTCCTATTCAGCAACTTTGACAATGGCAGAAGGAATT</w:t>
      </w:r>
      <w:r w:rsidRPr="00EF0CD8">
        <w:rPr>
          <w:rFonts w:ascii="Courier New" w:hAnsi="Courier New" w:cs="Courier New"/>
        </w:rPr>
        <w:t>TCACAACTCATGTCATGAACAATCAACTGAATGCAGCCTTCGTAGGACAGGTCACCCGAGCAGGATGTGCACCGTCGTACCGGGTAAAACGCATGGACATCGCGAAGAACGATGAAGAGTGCGTAGTCAACGCCGCTAACCCTCGCGGGTTACCGGGTGACGGTGTTTGCAAGGCAGTATACAAAAAATGGCCGGAGTCCTTTAAGAACAGTGCAACACCAGTGGGAACCGCAAAAACAGTTATGTGCGGTACGTA</w:t>
      </w:r>
      <w:r w:rsidRPr="00EF0CD8">
        <w:rPr>
          <w:rFonts w:ascii="Courier New" w:hAnsi="Courier New" w:cs="Courier New"/>
        </w:rPr>
        <w:t>TCCAGTAATCCACGCTGTTGGACCAAACTTCTCTAATTATTCGGAGTCTGAAGGGGACCGGGAATTGGCAGCTGCCTATCGAGAAGTCGCAAAGGAAGTAACTAGGCTGGGAGTAAATAGTGTAGCTATACCTCTCCTCTCCACAGGTGTATACTCAGGAGGGAAAGACAGGCTGACCCAGTCACTGAACCACCTCTTTACAGCCATGGACTCGACGGATGCAGACGTGGTCATCTACTGCCGCGACAAAGAATGG</w:t>
      </w:r>
      <w:r w:rsidRPr="00EF0CD8">
        <w:rPr>
          <w:rFonts w:ascii="Courier New" w:hAnsi="Courier New" w:cs="Courier New"/>
        </w:rPr>
        <w:t>GAGAAGAAAATATCTGAGGCCATACAGATGCGGACCCAAGTAGAGCTGCTGGATGAGCACATCTCCATAGACTGCGATATTGTTCGCGTGCACCCTGACAGCAGCTTGGCAGGCAGAAAAGGATACAGCACCACGGAAGGCGCACTGTACTCATATCTAGAAGGGACCCGTTTTCATCAGACGGCTGTGGATATGGCGGAGATACATACTATGTGGCCAAAGCAAACAGAGGCCAATGAGCAAGTCTGCCTATATG</w:t>
      </w:r>
      <w:r w:rsidRPr="00EF0CD8">
        <w:rPr>
          <w:rFonts w:ascii="Courier New" w:hAnsi="Courier New" w:cs="Courier New"/>
        </w:rPr>
        <w:t>CCCTGGGGGAAAGTATTGAATCGATCAGGCAGAAATGCCCGGTGGATGATGCAGACGCATCATCTCCCCCCAAAACTGTCCCGTGCCTTTGCCGTTACGCTATGACTCCAGAACGCGTCACCCGGCTTCGCATGAACCACGTCACAAGCATAATTGTGTGTTCTTCGTTTCCCCTCCCAAAGTACAAAATAGAAGGAGTGCAAAAAGTCAAATGCTCTAAGGTAATGCTATTTGACCACAACGTGCCATCGCGCGT</w:t>
      </w:r>
      <w:r w:rsidRPr="00EF0CD8">
        <w:rPr>
          <w:rFonts w:ascii="Courier New" w:hAnsi="Courier New" w:cs="Courier New"/>
        </w:rPr>
        <w:t>AAGTCCAAGGGAATATAGATCTTCCCAGGAGTCTGCACAGGAGGCGAGTACAATCACGTCACTGACGCATAGTCAATTCGACCTAAGCGTTGATGGCGAGATACTGCCCGTCCCGTCAGACCTGGATGCTGACGCCCCAGCCCTAGAACCAGCACTAGACGACGGGGCGACACACACGCTGCCATCCACAACCGGAAACCTTGCGGCCGTGTCTGATTGGGTAATGAGCACCGTACCTGTCGCGCCGCCCAGAAGA</w:t>
      </w:r>
      <w:r w:rsidRPr="00EF0CD8">
        <w:rPr>
          <w:rFonts w:ascii="Courier New" w:hAnsi="Courier New" w:cs="Courier New"/>
        </w:rPr>
        <w:t>AGGCGAGGGAGAAACCTGACTGTGACATGTGACGAGAGAGAAGGGAATATAACACCCATGGCTAGCGTCCGATTCTTTAGGGCAGAGCTGTGTCCGGTCGTACAAGAAACAGCGGAGACGCGTGACACAGCAATGTCTCTTCAGGCACCACCGAGTACCGCCACGGAACCGAATCATCCGCCGATCTCCTTCGGAGCATCAAGCGAGACGTTCCCCATTACATTTGGGGACTTCAACGAAGGAGAAATCGAAAGCT</w:t>
      </w:r>
      <w:r w:rsidRPr="00EF0CD8">
        <w:rPr>
          <w:rFonts w:ascii="Courier New" w:hAnsi="Courier New" w:cs="Courier New"/>
        </w:rPr>
        <w:t>TGTCTTCTGAGCTACTAACTTTCGGAGACTTCTTACCAGGAGAAGTGGATGACTTGACAGACAGCGACTGGTCCACGTGCTCAGACACGGACGACGAGTTATGACTAGACAGGGCAGGTGGGTATATATTCTCGTCGGACACCGGTCCAGGTCATTTACAACAGAAGTCAGTACGCCAGTCAGTGCTGCCGGTGAACACCCTGGAGGAAGTCCACGAGGAGAAGTGTTACCCACCTAAGCTGGATGAAGCAAAGGA</w:t>
      </w:r>
      <w:r w:rsidRPr="00EF0CD8">
        <w:rPr>
          <w:rFonts w:ascii="Courier New" w:hAnsi="Courier New" w:cs="Courier New"/>
        </w:rPr>
        <w:t>GCAACTATTACTTAAGAAACTCCAGGAGAGTGCATCCATGGCCAACAGAAGCAGGTATCAGTCGCGCAAAGTAGAAAACATGAAAGCAGCAATCATCCAGAGACTAAAGAGAGGCTGTAGACTATACTTAATGTCAGAGACCCCAAAAGTCCCTACTTACCGGACTACATATCCGGCGCCTGTGTACTCGCCTCCGATCAACGTCCGATTGTCCAATCCCGAGTCCGCAGTGGCAGCATGCAATGAGTTCTTAGCT</w:t>
      </w:r>
      <w:r w:rsidRPr="00EF0CD8">
        <w:rPr>
          <w:rFonts w:ascii="Courier New" w:hAnsi="Courier New" w:cs="Courier New"/>
        </w:rPr>
        <w:t>AGAAACTATCCAACTGTCTCATCATACCAAATTACCGACGAGTATGATGCATATCTAGACATGGTGGACGGGTCGGAGAGTTGCCTGGACCGAGCGACATTCAATCCGTCAAAACTCAGGAGCTACCCGAAACAGCACGCTTACCACGCGCCCTCCATCAGAAGCGCTGTACCGTCCCCATTCCAGAACACACTACAGAATGTACTGGCAGCAGCCACGAAAAGAAACTGCAACGTCACACAGATGAGGGAATTAC</w:t>
      </w:r>
      <w:r w:rsidRPr="00EF0CD8">
        <w:rPr>
          <w:rFonts w:ascii="Courier New" w:hAnsi="Courier New" w:cs="Courier New"/>
        </w:rPr>
        <w:t>CCACTTTGGACTCAGCAGTATTCAACGTGGAGTGTTTCAAAAAATTCGCATGCAACCAAGAATACTGGGAAGAATTTGCTGCCAGCCCTATTAGGATAACAACTGAGAATTTAGCAACCTATGTTACTAAACTAAAAGGGCCAAAAGCAGCAGCGCTATTCGCAAAAACCCATAATCTACTGCCACTACAGGAAGTACCAATGGATAGGTTCACAGTAGATATGAAAAGGGACGTAAAGGTGACTCCTGGTACAAA</w:t>
      </w:r>
      <w:r w:rsidRPr="00EF0CD8">
        <w:rPr>
          <w:rFonts w:ascii="Courier New" w:hAnsi="Courier New" w:cs="Courier New"/>
        </w:rPr>
        <w:t>GCATACAGAGGAAAGACCTAAGGTGCAGGTTATACAGGCGGCTGAACCCTTGGCGACAGCATACCTATGTGGGATTCACAGAGAGCTGGTTAGGAGGCTGAACGCCGTCCTCCTACCCAATGTACATACACTATTTGACATGTCTGCCGAGGATTTCGATGCCATCATAGCCGCACACTTTAAGCCAGGAGACACTGTTTTGGAAACGGACATAGCCTCCTTTGATAAGAGCCAAGATGATTCACTTGCGCTTACT</w:t>
      </w:r>
      <w:r w:rsidRPr="00EF0CD8">
        <w:rPr>
          <w:rFonts w:ascii="Courier New" w:hAnsi="Courier New" w:cs="Courier New"/>
        </w:rPr>
        <w:t>GCTTTGATGCTGTTAGAGGATTTAGGGGTGGATCACTCCCTGCTGGACTTGATAGAGGCTGCTTTCGGAGAGATTTCCAGCTGTCACCTACCGACAGGTACGCGCTTCAAGTTCGGCGCCATGATGAAATCAGGTATGTTCCTAACTCTGTTCGTCAACACATTGTTAAACATCACCATCGCCAGCCGAGTGCTGGAAGATCGTCTGACAAAATCCGCGTGCGCGGCCTTCATCGGCGACGACAACATAATACATG</w:t>
      </w:r>
      <w:r w:rsidRPr="00EF0CD8">
        <w:rPr>
          <w:rFonts w:ascii="Courier New" w:hAnsi="Courier New" w:cs="Courier New"/>
        </w:rPr>
        <w:t>GAGTCGTCTCCGATGAATTGATGGCAGCCAGATGTGCCACTTGGATGAACATGGAAGTGAAGATCATAGATGCAGTTGTATCCTTGAAAGCCCCTTACTTTTGTGGAGGGTTTATACTGCACGATACTGTGACAGGAACAGCTTGCAGAGTGGCAGACCCGCTAAAAAGGCTTTTTAAACTGGGCAAACCGCTAGCGGCAGGTGACGAACAAGATGAAGATAGAAGACGAGCGCTGGCTGACGAAGTGATCAGATG</w:t>
      </w:r>
      <w:r w:rsidRPr="00EF0CD8">
        <w:rPr>
          <w:rFonts w:ascii="Courier New" w:hAnsi="Courier New" w:cs="Courier New"/>
        </w:rPr>
        <w:t>GCAACGAACAGGGCTAATTGATGAGCTGGAGAAAGCGGTATACTCTAGGTACGAAGTGCAGGGTATATCAGTTGTGGTAATGTCCATGGCCACCTTTGCAAGCTCCAGATCCAACTTCGAGAAGCTCAGAGGACCCGTCATAACTTTGTACGGCGGTCCTAA</w:t>
      </w:r>
      <w:r w:rsidRPr="00EF0CD8">
        <w:rPr>
          <w:rFonts w:ascii="Courier New" w:hAnsi="Courier New" w:cs="Courier New"/>
        </w:rPr>
        <w:lastRenderedPageBreak/>
        <w:t>ATAGGTACGCACTACAGCTACCTATTTTGCAGAAGCCGACAGCAAGTATCTAAACACTAATCAGCTACAATGGAGTTCATCCCAACCCAAACTT</w:t>
      </w:r>
      <w:r w:rsidRPr="00EF0CD8">
        <w:rPr>
          <w:rFonts w:ascii="Courier New" w:hAnsi="Courier New" w:cs="Courier New"/>
        </w:rPr>
        <w:t>TTTACAATAGGAGGTACCAGCCTCGACCCTGGACTCCGCGCCCTACTATCCAAGTCATCAGGCCCAGACCGCGCCCTCAGAGGCAAGCTGGGCAACTTGCCCAGCTGATCTCAGCAGTTAATAAACTGACAATGCGCGCGGTACCCCAACAGAAGCCACGCAGGAATCGGAAGAATAAGAAGCAAAAGCAAAAACAACAGGCGCCACAAAACAACACAAATCAAAAGAAGCAGCCACCTAAAAAGAAACCGGCTCA</w:t>
      </w:r>
      <w:r w:rsidRPr="00EF0CD8">
        <w:rPr>
          <w:rFonts w:ascii="Courier New" w:hAnsi="Courier New" w:cs="Courier New"/>
        </w:rPr>
        <w:t>AAAGAAAAAGAAGCCGGGCCGCAGAGAGAGGATGTGCATGAAAATCGAAAATGATTGTATTTTCGAAGTCAAGCACGAAGGTAAGGTAACAGGTTACGCGTGCCTGGTGGGGGACAAAGTAATGAAACCAGCACACGTAAAGGGGACCATCGATAACGCGGACCTGGCCAAACTGGCCTTTAAGCGGTCATCTAAGTATGACCTTGAATGCGCGCAGATACCCGTGCACATGAAGTCCGACGCTTCGAAGTTCACC</w:t>
      </w:r>
      <w:r w:rsidRPr="00EF0CD8">
        <w:rPr>
          <w:rFonts w:ascii="Courier New" w:hAnsi="Courier New" w:cs="Courier New"/>
        </w:rPr>
        <w:t>CATGAGAAACCGGAGGGGTACTACAACTGGCACCACGGAGCAGTACAGTACTCAGGAGGCCGGTTCACCATCCCTACAGGTGCTGGCAAACCAGGGGACAGCGGCAGACCGATCTTCGACAACAAGGGACGCGTGGTGGCCATAGTCTTAGGAGGAGCTAATGAAGGAGCCCGTACAGCCCTCTCGGTGGTGACCTGGAATAAAGACATTGTCACTAAAATCACCCCCGAGGGGGCCGAAGAGTGGAGTCTTGCCA</w:t>
      </w:r>
      <w:r w:rsidRPr="00EF0CD8">
        <w:rPr>
          <w:rFonts w:ascii="Courier New" w:hAnsi="Courier New" w:cs="Courier New"/>
        </w:rPr>
        <w:t>TCCCAGTTATGTGCCTGTTGGCAAACACCACGTTCCCCTGCTCCCAGCCCCCTTGCACGCCCTGCTGCTACGAAAAGGAACCGGAGGAAACCCTACGCATGCTTGAGGACAACGTCATGAGACCTGGGTACTATCAGCTGCTACAAGCATCCTTAACATGTTCTCCCCACCGCCAGCGACGCAGCACCAAGGACAACTTCAATGTCTATAAAGCCACAAGACCATACTTAGCTCACTGTCCCGACTGTGGAGAAGG</w:t>
      </w:r>
      <w:r w:rsidRPr="00EF0CD8">
        <w:rPr>
          <w:rFonts w:ascii="Courier New" w:hAnsi="Courier New" w:cs="Courier New"/>
        </w:rPr>
        <w:t>GCACTCGTGCCATAGTCCCGTAGCACTAGAACGCATCAGAAATGAAGCGACAGACGGGACGCTGAAAATCCAGGTCTCCTTGCAAATCGGAATAAAGACGGATGACAGCCACGATTGGACCAAGCTGCGTTATATGGACAACCACATGCCAGCAGACGCAGAGAGGGCGGGGCTATTTGTAAGAACATCAGCACCGTGTACGATTACTGGAACAATGGGACACTTCATCCTGGCCCGATGTCCAAAAGGGGAAACT</w:t>
      </w:r>
      <w:r w:rsidRPr="00EF0CD8">
        <w:rPr>
          <w:rFonts w:ascii="Courier New" w:hAnsi="Courier New" w:cs="Courier New"/>
        </w:rPr>
        <w:t>CTGACGGTGGGATTCACTGACAGTAGGAAGATTAGTCACTCATGTACGCACCCATTTCACCACGACCCTCCTGTGATAGGTCGGGAAAAATTCCATTCCCGACCGCAGCACGGTAAAGAGCTACCTTGCAGCACGTACGTGCAGAGCACCGCCGCAACTACCGAGGAGATAGAGGTACACATGCCCCCAGACACCCCTGATCGCACATTAATGTCACAACAGTCCGGCAACGTAAAGATCACAGTCAATGGCCAGA</w:t>
      </w:r>
      <w:r w:rsidRPr="00EF0CD8">
        <w:rPr>
          <w:rFonts w:ascii="Courier New" w:hAnsi="Courier New" w:cs="Courier New"/>
        </w:rPr>
        <w:t>CGGTGCGGTACAAGTGTAATTGCGGTGGCTCAAATGAAGGACTAACAACTACAGACAAAGTGATTAATAACTGCAAGGTTGATCAATGTCATGCCGCGGTCACCAATCACAAAAAGTGGCAGTATAACTCCCCTCTGGTCCCGCGTAATGCTGAACTTGGGGACCGAAAAGGAAAAATTCACATCCCGTTTCCGCTGGCAAATGTAACATGCAGGGTGCCTAAAGCAAGGAACCCCACCGTGACGTACGGGAAAAA</w:t>
      </w:r>
      <w:r w:rsidRPr="00EF0CD8">
        <w:rPr>
          <w:rFonts w:ascii="Courier New" w:hAnsi="Courier New" w:cs="Courier New"/>
        </w:rPr>
        <w:t>CCAAGTCATCATGCTACTGTATCCTGACCACCCAACACTCCTGTCCTACCGGAATATGGGAGAAGAACCAAACTATCAAGAAGAGTGGGTGATGCATAAGAAGGAAGTCGTGCTAACCGTGCCGACTGAAGGGCTCGAGGTCACGTGGGGCAACAACGAGCCGTATAAGTATTGGCCGCAGTTATCTACAAACGGTACAGCCCATGGCCACCCGCATGAGATAATTCTGTATTATTATGAGCTGTACCCCACTATG</w:t>
      </w:r>
      <w:r w:rsidRPr="00EF0CD8">
        <w:rPr>
          <w:rFonts w:ascii="Courier New" w:hAnsi="Courier New" w:cs="Courier New"/>
        </w:rPr>
        <w:t>ACTGTAGTAGTTGTGTCAGTGGCCACGTTCATACTCCTGTCGATGGTGGGTATGGCAGCGGGGATGTGCATGTGTGCACGACGCAGATGCATCACACCGTATGAACTGACACCAGGAGCTACCGTCCCTTTCCTGCTTAGCCTAATATGCTGCATCAGAACAGCTAAAGCGGCCACATACCAAGAGGCTGCGATATACCTGTGGAACGAGCAGCAACCTTTGTTTTGGCTACAAGCCCTTATTCCGCTGGCAGCCC</w:t>
      </w:r>
      <w:r w:rsidRPr="00EF0CD8">
        <w:rPr>
          <w:rFonts w:ascii="Courier New" w:hAnsi="Courier New" w:cs="Courier New"/>
        </w:rPr>
        <w:t>TGATTGTTCTATGCAACTGTCTGAGACTCTTACCATGCTGCTGTAAAACGTTGGCTTTTTTAGCCGTAATGAGCGTCGGTGCCCACACTGTGAGCGCGTACGAACACGTAACAGTGATCCCGAACACGGTGGGAGTACCGTATAAGACTCTAGTCAATAGACCTGGCTACAGCCCCATGGTATTGGAGATGGAACTACTGTCAGTCACTTTGGAGCCAACACTATCGCTTGATTACATCACGTGCGAGTACAAAAC</w:t>
      </w:r>
      <w:r w:rsidRPr="00EF0CD8">
        <w:rPr>
          <w:rFonts w:ascii="Courier New" w:hAnsi="Courier New" w:cs="Courier New"/>
        </w:rPr>
        <w:t>CGTCATCCCGTCTCCGTACGTGAAGTGCTGCGGTACAGCAGAGTGCAAGGACAAAAACCTACCTGACTACAGCTGTAAGGTCTTCACCGGCGTCTACCCATTTATGTGGGGCGGCGCCTACTGCTTCTGCGACGCTGAAAACACGCAGTTGAGCGAAGCACACGTGGAGAAGTCCGAATCATGCAAAACAGAATTTGCATCAGCATACAGGGCTCATACCGCATCTGCATCAGCTAAGCTCCGCGTCCTTTACCAA</w:t>
      </w:r>
      <w:r w:rsidRPr="00EF0CD8">
        <w:rPr>
          <w:rFonts w:ascii="Courier New" w:hAnsi="Courier New" w:cs="Courier New"/>
        </w:rPr>
        <w:t>GGAAATAACATCACTGTAACTGCCTATGCAAACGGCGACCATGCCGTCACAGTTAAGGACGCCAAATTCATTGTGGGGCCAATGTCTTCAGCCTGGACACCTTTCGACAACAAAATTGTGGTGTACAAAGGTGACGTCTATAACATGGACTACCCGCCCTTTGGCGCAGGAAGACCAGGACAATTTGGCGATATCCAAAGTCGCACACCTGAGAGTAAAGACGTCTATGCTAATACACAACTGGTACTGCAGAGAC</w:t>
      </w:r>
      <w:r w:rsidRPr="00EF0CD8">
        <w:rPr>
          <w:rFonts w:ascii="Courier New" w:hAnsi="Courier New" w:cs="Courier New"/>
        </w:rPr>
        <w:t>CGGCTGTGGGTACGGTACACGTGCCATACTCTCAGGCACCATCTGGCTTTAAGTATTGGCTAAAAGAACGCGGGGCGTCGCTGCAGCACACAGCACCATTTGGCTGCCAAATAGCAACAAACCCGGTAAGAGCGGTGAACTGCGCCGTAGGGAACATGCCCATCTCCATCGACATACCGGAAGCGGCCTTCACTAGGGTCGTCGACGCGCCCTCTTTAACGGACATGTCGTGCGAGGTACCAGCCTGCACCCATTC</w:t>
      </w:r>
      <w:r w:rsidRPr="00EF0CD8">
        <w:rPr>
          <w:rFonts w:ascii="Courier New" w:hAnsi="Courier New" w:cs="Courier New"/>
        </w:rPr>
        <w:t>CTCAGACTTTGGGGGCGTCGCCATTATTAAATATGCAGCCAGCAAGAAAGGCAAGTGTGCGGTGCATTCGATGACTAACGCCGTCACTATTCGGGAAGCTGAGATAGAAGTTGAAGGGAATTCTCAGCTGCAAATCTCTTTCTCGACGGCCTTAGCCAGCGCCGAATTCCGCGTACAAGTCTGTTCTACACAAGTACACTGTGCAGCCGAGTGCCACCCCCCGAAGGACCACATAGTCAACTACCCGGCGTCACAT</w:t>
      </w:r>
      <w:r w:rsidRPr="00EF0CD8">
        <w:rPr>
          <w:rFonts w:ascii="Courier New" w:hAnsi="Courier New" w:cs="Courier New"/>
        </w:rPr>
        <w:t>ACCACCCTCGGGGTCCAGGACATCTCCGCTACGGCGATGTCATGGGTGCAGAAGATCACGGGAGGTGTGGGACTGGTTGTTGCTGTTGCCGCACTGATTCTAATCGTGGTGCTATGCGTGTCGTTCAGCAGGCACTAACTTGACAATTAAGTATGAAGGTATATGTGTCCCCTAAGAGACACACTGTACATAGCAAATAATCTATAGATCAAAGGGCTACGCAACCCCTGAATAGTAACAAAATACAAAATCACTA</w:t>
      </w:r>
      <w:r w:rsidRPr="00EF0CD8">
        <w:rPr>
          <w:rFonts w:ascii="Courier New" w:hAnsi="Courier New" w:cs="Courier New"/>
        </w:rPr>
        <w:t>AAAATTATAAAAACAGAAAAATACATAAATAGGTATACGTGTCCCCTAAGAGACACATTGTATGTAGGTGATAAGTATAGATCAAAGGGCCGAATAACCCCTGAATAGTAACAAAATATGAAAATCAATAAAAATCATAAAATAGAAAAACCATAAACAGAAGTAGTTCAAAGGGCTA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R717337|2005|France: La Reunion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CAAAGCAAGAGATTAATAACCCATCATGGAT</w:t>
      </w:r>
      <w:r w:rsidRPr="00EF0CD8">
        <w:rPr>
          <w:rFonts w:ascii="Courier New" w:hAnsi="Courier New" w:cs="Courier New"/>
        </w:rPr>
        <w:t>CCTGTGTACGTGGACATAGACGCTGACAGCGCCTTTTTGAAGGCCCTGCAACGTGCGTACCCCATGTTTGAGGTGGAACCAAGGCAGGTCACACCGAATGACCATGCTAATGCTAGAGCGTTCTCGCATCTAGCTATAAAACTAATAGAGCAGGAAATTGACCCCGACTCAACCATCCTGGATATCGGCAGTGCGCCAGCAAGGAGGATGATGTCGGACAGGAAGTACCACTGCGTCTGCCCGATGCGCAGTGCGG</w:t>
      </w:r>
      <w:r w:rsidRPr="00EF0CD8">
        <w:rPr>
          <w:rFonts w:ascii="Courier New" w:hAnsi="Courier New" w:cs="Courier New"/>
        </w:rPr>
        <w:t>AAGATCCCGAGAGACTCGCCAATTATGCGAGAAAGCTAGCATCTGCCGCAGGAAAAGTCCTGGACAGAAACATCTCTGGAAAGATCGGGGACTTACAAGCAGTAATGGCCGTGCCAGACACGGAGACGCCAACATTCTGCTTACACACAGACGTCTCATGTAGACAGAGAGCAGACGTCGCTATATACCAAGACGTCTATGCTGTACACGCACCCACGTCGCTATACCACCAGGCGATTAAAGGGGTCCGAGTGGC</w:t>
      </w:r>
      <w:r w:rsidRPr="00EF0CD8">
        <w:rPr>
          <w:rFonts w:ascii="Courier New" w:hAnsi="Courier New" w:cs="Courier New"/>
        </w:rPr>
        <w:t>GTACTGGGTTGGGTTCGACACAACCCCGTTCATGTACAATGCCATGGCGGGTGCCTACCCCTCATACTCGACAAACTGGGCAGATGAGCAGGTACTGAAGGCTAAGAACATAGGATTATGTTCAACAGACCTGACGGAAGGTAGACGAGGCAAGTTGTCTATTATGAGAGGGAAAAAGCTAAAACCGTGCGACCGTGTGCTGTTCTCAGTAGGGTCAACGCTCTACCCGGAAAGCCGCAAGCTACTTAAGAGCTGG</w:t>
      </w:r>
      <w:r w:rsidRPr="00EF0CD8">
        <w:rPr>
          <w:rFonts w:ascii="Courier New" w:hAnsi="Courier New" w:cs="Courier New"/>
        </w:rPr>
        <w:t>CACCTGCCATCGGTGTTCCATTTAAAGGGCAAACTCAGCTTCACATGCCGCTGTGATACAGTGGTTTCGTGTGAGGGCTACGTCGTTAAGAGAATAACGATGAGCCCAGGCCTTTATGGAAAAACCACAGGGTATGCGGTAACCCACCACGCAGACGGATTCCTGATGTGCAAGACTACCGACACGGTTGACGGCGAAAGAGTGTCATTCTCGGTGTGCACATACGTGCCGGCGACCATTTGTGATCAAATGACCG</w:t>
      </w:r>
      <w:r w:rsidRPr="00EF0CD8">
        <w:rPr>
          <w:rFonts w:ascii="Courier New" w:hAnsi="Courier New" w:cs="Courier New"/>
        </w:rPr>
        <w:t>GCATCCTTGCTACAGAAGTCACGCCGGAGGATGCACAGAAGCTGTTGGTGGGGCTGAACCAGAGAATAGTGGTTAACGGCAGAACGCAACGGAATACGAACACCATGAAAAATTATCTGCTTCCCGTGGTCGCCCAAGCCTTCAGTAAGTGGGCAAAGGAGTGCCGGAAAGACATGGAAGATGAAAAACTCCTGGGGGTCAGAGAAAGAACACTGACCTGCTGCTGTCTATGGGCATTCAAGAAGCAGAAAACACA</w:t>
      </w:r>
      <w:r w:rsidRPr="00EF0CD8">
        <w:rPr>
          <w:rFonts w:ascii="Courier New" w:hAnsi="Courier New" w:cs="Courier New"/>
        </w:rPr>
        <w:t>CACGGTCTACAAGAGGCCTGATACCCAGTCAATTCAGAAGGTTCAGGCCGAGTTTGACAGCTTTGTGGTACCGAGTCTGTGGTCGTCCGGGTTGTCAATCCCTTTGAGGACTAGAATCAAATGGTTGTTAAGCAAGGTGCCAAAAACCGACCTGATCCCATACAGCGGAGACGCCCGAGAAGCCCGGGACGCAGAAAAAGAAGCAGAGGAAGAACGAGAAGCAGAACTGACTCGCGAAGCCCTACCACCTCTACAG</w:t>
      </w:r>
      <w:r w:rsidRPr="00EF0CD8">
        <w:rPr>
          <w:rFonts w:ascii="Courier New" w:hAnsi="Courier New" w:cs="Courier New"/>
        </w:rPr>
        <w:t>GCAGCACAGGAAGATGTTCAGGTCGAAATCGACGTGGAACAGCTTGAGGACAGAGCGGGCGCAGGAATAATAGAGACTCCGAGAGGAGCTATCAAAGTTACTGCCCAACCAACAGACCACGTCGTGGGAGAGTACCTGGTACTCTCCCCGCAGACCGTACTACGTAGCCAGAAGCTCAGTCTGATTCACGCTTTGGCGGAGCAAGTGAAGACGTGCACGCACAACGGACGAGCAGGGAGGTATGCGGTCGAAGCGT</w:t>
      </w:r>
      <w:r w:rsidRPr="00EF0CD8">
        <w:rPr>
          <w:rFonts w:ascii="Courier New" w:hAnsi="Courier New" w:cs="Courier New"/>
        </w:rPr>
        <w:t>ACGACGGCCGAGTCCTAGTGCCCTCAGGCTATGCAATCTCGCCTGAAGACTTCCAGAGTCTAAGCGAAAGCGCAACGATGGTGTATAACGAAAGAGAGTTCGTAAACAGAAAGCTACACCATATTGCGATGCACGGACCAGCCCTGAACACCGACGAAGAGTCGTATGAGCTGGTGAGGGCAGAGAGGACAGAACACGAGTACGTCTACGACGTGGATCAGAGAAGATGCTGTAAGAAGGAAGAAGCCGCAGGACT</w:t>
      </w:r>
      <w:r w:rsidRPr="00EF0CD8">
        <w:rPr>
          <w:rFonts w:ascii="Courier New" w:hAnsi="Courier New" w:cs="Courier New"/>
        </w:rPr>
        <w:t>GGTACTGGTGGGCGACTTGACTAATCCGCCCTACCACGAATTCGCATATGAAGGGCTAAAAATCCGCCCTGCCTGCCCATACAAAATTGCAGTCATAGGAGTCTTCGGAGTACCGGGATCTGGCAAGTCAGCTATTATCAAGAACCTAGTTACCAGGCAGGACCTGGTGACTAGCGGAAAGAAAGAAAACTGCCAAGAAATCACCACCGACGTGATGAGACAGAGAGGTCTAGAGATATCTGCACGTACGGTTGAC</w:t>
      </w:r>
      <w:r w:rsidRPr="00EF0CD8">
        <w:rPr>
          <w:rFonts w:ascii="Courier New" w:hAnsi="Courier New" w:cs="Courier New"/>
        </w:rPr>
        <w:t>TCGCTGCTCTTGAATGGATGCAACAGACCAGTCGACGTGTTGTACGTAGACGAGGCGTTTGCGTGCCACTCTGGAACGCTACTTGCTTTGATCGCCTTGGTGAGACCAAGGCAGAAAGTTGTACTTTGTGGTGACCCGAAGCAGTGCGGCTTCTTCAATATGATGCAGATGAAAGTCAACTATAATCACAACATCTGCACCCAAGTGTACCACAAAAGTATCTCCAGGCGGTGTACACTGCCTGTGACCGCCATTG</w:t>
      </w:r>
      <w:r w:rsidRPr="00EF0CD8">
        <w:rPr>
          <w:rFonts w:ascii="Courier New" w:hAnsi="Courier New" w:cs="Courier New"/>
        </w:rPr>
        <w:t>TGTCATCGTTGCATTACGAAGGCAAAATGCGCACTACGAATGAGTACAACAAGCCGATTGTAGTGGACACTACAGGCTCAACAAAACCTGACCCTGGAGACCTCGTGTTAACGTGCTTCAGAGGGTGGGTTAAACAACTGCAAATTGACTATCGTGGATACGAGGTCATGACAGCAGCCGCATCCCAAGGGTTAACCAGAAAAGGAGTTTACGCAGTTAGACAAAAAGTTAATGAAAACCCGCTCTATGCATCAAC</w:t>
      </w:r>
      <w:r w:rsidRPr="00EF0CD8">
        <w:rPr>
          <w:rFonts w:ascii="Courier New" w:hAnsi="Courier New" w:cs="Courier New"/>
        </w:rPr>
        <w:t>GTCAGAGCACGTCAACGTACTCCTAACGCGTACGGAAGGTAAACTGGTATGGAAGACACTTTCCGGCGACCCGTGGATAAAGACGCTGCAGAACCCACCGAAAGGAAACTTCAAAGCAACTATTAAGGAGTGGGAGGTGGAGCATGCATCAATAATGGCGGGCATCTGCAGTCACCAAATGACCTTCGATACATTCCAAAATAAAGCCAACGTTTGTTGGGCTAAGAGCTTGGTCCCTATCCTCGAAACAGCGGGG</w:t>
      </w:r>
      <w:r w:rsidRPr="00EF0CD8">
        <w:rPr>
          <w:rFonts w:ascii="Courier New" w:hAnsi="Courier New" w:cs="Courier New"/>
        </w:rPr>
        <w:t>ATAAAACTAAATGATAGGCAGTGGTCTCAGATAATTCAAGCCTTCAAAGAAGACAAAGCATACTCACCTGAAGTAGCCCTGAATGAAATATGTACGCGCATGTATGGGGTGGATCTAGACAGCGGGCTATTTTCTAAACCGTTGGTGTCTGTGTATTACGCGGATAACCACTGGGATAATAGGCCTGGAGGGAAAATGTTCGGATTTAACCCCGAGGCAGCATCCATTCTAGAAAGAAAGTATCCATTCACAAAAG</w:t>
      </w:r>
      <w:r w:rsidRPr="00EF0CD8">
        <w:rPr>
          <w:rFonts w:ascii="Courier New" w:hAnsi="Courier New" w:cs="Courier New"/>
        </w:rPr>
        <w:t>GGAAGTGGAACATCAACAAGCAGATCTGCGTGACTACCAGGAGGATAGAAGACTTTAACCCTACCACCAACATCATACCGGCCAACAGGAGACTACCACACTCATTAGTGGCCGAACACCGCCCAGTAAAAGGGGAAAGAATGGAATGGCTGGTTAACAAGATAAACGGCCACCACGTGCTCCTGGTCAGTGGCTATAACCTTGCACTGCCTACTAAGAGAGTCACTTGGGTAGCGCCGTTAGGTGTCCGCGGAGC</w:t>
      </w:r>
      <w:r w:rsidRPr="00EF0CD8">
        <w:rPr>
          <w:rFonts w:ascii="Courier New" w:hAnsi="Courier New" w:cs="Courier New"/>
        </w:rPr>
        <w:t>GGACTACACATACAACCTAGAGTTGGGTCTGCCAGCAACGCTTGGTAGGTATGACCTAGTGGTCATAAACATCCACACACCTTTTCGCATACACCATTACCAACAGTGCGTCGACCACGCAATGAAACTGCAAATGCTCGGGGGTGACTCATTGAGACTGCTCAAACCGGGCGGCTCTCTATTGATCAGAGCATATGGTTACGCAGATAGAACCAGTGAACGAGTCATCTGCGTATTGGGACGCAAGTTTAGATCG</w:t>
      </w:r>
      <w:r w:rsidRPr="00EF0CD8">
        <w:rPr>
          <w:rFonts w:ascii="Courier New" w:hAnsi="Courier New" w:cs="Courier New"/>
        </w:rPr>
        <w:t>TCTAGAGCGTTGAAACCACCATGTGTCACCAGCAACACTGAGATGTTTTTCCTATTCAGCAACTTTGACAATGGCAGAAGGAATTTCACAACTCATGTCATGAACAATCAACTGAATGCAGCCTTCGTAGGACAGGTCACCCGAGCAGGATGTGCACCGTCGTACCGGGTAAAACGCATGGACATCGCGAAGAACGATGAAGAGTGCGTAGTCAACGCCGCTAACCCTCGCGGGTTACCGGGTGACGGTGTTTGCA</w:t>
      </w:r>
      <w:r w:rsidRPr="00EF0CD8">
        <w:rPr>
          <w:rFonts w:ascii="Courier New" w:hAnsi="Courier New" w:cs="Courier New"/>
        </w:rPr>
        <w:t>AGGCAGTATACAAAAAATGGCCGGAGTCCTTTAAGAACAGTGCAACACCAGTGGGAACCGCAAAAACAGTTATGTGCGGTACGTATCCAGTAATCCACGCTGTTGGA</w:t>
      </w:r>
      <w:r w:rsidRPr="00EF0CD8">
        <w:rPr>
          <w:rFonts w:ascii="Courier New" w:hAnsi="Courier New" w:cs="Courier New"/>
        </w:rPr>
        <w:lastRenderedPageBreak/>
        <w:t>CCAAACTTCTCTAATTATTCGGAGTCTGAAGGGGACCGGGAATTGGCAGCTGCCTATCGAGAAGTCGCAAAGGAAGTAACTAGGCTGGGAGTAAATAGTGTAGCTATACCTCTCCTCTCCACAGGTGTATACTCAGGAGGGAAAGACAG</w:t>
      </w:r>
      <w:r w:rsidRPr="00EF0CD8">
        <w:rPr>
          <w:rFonts w:ascii="Courier New" w:hAnsi="Courier New" w:cs="Courier New"/>
        </w:rPr>
        <w:t>GCTGACCCAGTCACTGAACCACCTCTTTACAGCCATGGACTCGACGGATGCAGACGTGGTCATCTACTGCCGCGACAAAGAATGGGAGAAGAAAATATCTGAGGCCATACAGATGCGGACCCAAGTAGAGCTGCTGGATGAGCACATCTCCATAGACTGCGATATTGTTCGCGTGCACCCTGACAGCAGCTTGGCAGGCAGAAAAGGATACAGCACCACGGAAGGCGCACTGTACTCATATCTAGAAGGGACCCGT</w:t>
      </w:r>
      <w:r w:rsidRPr="00EF0CD8">
        <w:rPr>
          <w:rFonts w:ascii="Courier New" w:hAnsi="Courier New" w:cs="Courier New"/>
        </w:rPr>
        <w:t>TTTCATCAGACGGCTGTGGATATGGCGGAGATACATACTATGTGGCCAAAGCAAACAGAGGCCAATGAGCAAGTCTGCCTATATGCCCTGGGGGAAAGTATTGAATCGATCAGGCAGAAATGCCCGGTGGATGATGCAGACGCATCATCTCCCCCCAAAACTGTCCCGTGCCTTTGCCGTTACGCTATGACTCCAGAACGCGTCACCCGGCTTCGCATGAACCACGTCACAAGCATAATTGTGTGTTCTTCGTTTC</w:t>
      </w:r>
      <w:r w:rsidRPr="00EF0CD8">
        <w:rPr>
          <w:rFonts w:ascii="Courier New" w:hAnsi="Courier New" w:cs="Courier New"/>
        </w:rPr>
        <w:t>CCCTCCCAAAGTACAAAATAGAAGGAGTGCAAAAAGTCAAATGCTCTAAGGTAATGCTATTTGACCACAACGTGCCATCGCGCGTAAGTCCAAGGGAATATAGATCTTCCCAGGAGTCTGCACAGGAGGCGAGTACAATCACGTCACTGACGCATAGTCAATTCGACCTAAGCGTTGATGGCGAGATACTGCCCGTCCCGTCAGACCTGGATGCTGACGCCCCAGCCCTAGAACCAGCACTAGACGACGGGGCGAC</w:t>
      </w:r>
      <w:r w:rsidRPr="00EF0CD8">
        <w:rPr>
          <w:rFonts w:ascii="Courier New" w:hAnsi="Courier New" w:cs="Courier New"/>
        </w:rPr>
        <w:t>ACACACGCTGCCATCCACAACCGGAAACCTTGCGGCCGTGTCTGATTGGGTAATGAGCACCGTACCTGTCGCGCCGCCCAGAAGAAGGCGAGGGAGAAACCTGACTGTGACATGTGACGAGAGAGAAGGGAATATAACACCCATGGCTAGCGTCCGATTCTTTAGGGCAGAGCTGTGTCCGGTCGTACAAGAAACAGCGGAGACGCGTGACACAGCAATGTCTCTTCAGGCACCACCGAGTACCGCCACGGAACCG</w:t>
      </w:r>
      <w:r w:rsidRPr="00EF0CD8">
        <w:rPr>
          <w:rFonts w:ascii="Courier New" w:hAnsi="Courier New" w:cs="Courier New"/>
        </w:rPr>
        <w:t>AATCATCCGCCGATCTCCTTCGGAGCATCAAGCGAGACGTTCCCCATTACATTTGGGGACTTCAACGAAGGAGAAATCGAAAGCTTGTCTTCTGAGCTACTAACTTTCGGAGACTTCTTACCAGGAGAAGTGGATGACTTGACAGACAGCGACTGGTCCACGTGCTCAGACACGGACGACGAGTTATGACTAGACAGGGCAGGTGGGTATATATTCTCGTCGGACACCGGTCCAGGTCATTTACAACAGAAGTCAG</w:t>
      </w:r>
      <w:r w:rsidRPr="00EF0CD8">
        <w:rPr>
          <w:rFonts w:ascii="Courier New" w:hAnsi="Courier New" w:cs="Courier New"/>
        </w:rPr>
        <w:t>TACGCCAGTCAGTGCTGCCGGTGAACACCCTGGAGGAAGTCCACGAGGAGAAGTGTTACCCACCTAAGCTGGATGAAGCAAAGGAGCAACTATTACTTAAGAAACTCCAGGAGAGTGCATCCATGGCCAACAGAAGCAGGTATCAGTCGCGCAAAGTAGAAAACATGAAAGCAGCAATCATCCAGAGACTAAAGAGAGGCTGTAGACTATACTTAATGTCAGAGACCCCAAAAGTCCCTACTTACCGGACTACATA</w:t>
      </w:r>
      <w:r w:rsidRPr="00EF0CD8">
        <w:rPr>
          <w:rFonts w:ascii="Courier New" w:hAnsi="Courier New" w:cs="Courier New"/>
        </w:rPr>
        <w:t>TCCGGCGCCTGTGTACTCGCCTCCGATCAACGTCCGATTGTCCAATCCCGAGTCCGCAGTGGCAGCATGCAATGAGTTCTTAGCTAGAAACTATCCAACTGTCTCATCATACCAAATTACCGACGAGTATGATGCATATCTAGACATGGTGGACGGGTCGGAGAGTTGCCTGGACCGAGCGACATTCAATCCGTCAAAACTCAGGAGCTACCCGAAACAGCACGCTTACCACGCGCCCTCCATCAGAAGCGCTGTA</w:t>
      </w:r>
      <w:r w:rsidRPr="00EF0CD8">
        <w:rPr>
          <w:rFonts w:ascii="Courier New" w:hAnsi="Courier New" w:cs="Courier New"/>
        </w:rPr>
        <w:t>CCGTCCCCATTCCAGAACACACTACAGAATGTACTGGCAGCAGCCACGAAAAGAAACTGCAACGTCACACAGATGAGGGAATTACCCACTTTGGACTCAGCAGTATTCAACGTGGAGTGTTTCAAAAAATTCGCATGCAACCAAGAATACTGGGAAGAATTTGCTGCCAGCCCTATTAGGATAACAACTGAGAATTTAGCAACCTATGTTACTAAACTAAAAGGGCCAAAAGCAGCAGCGCTATTCGCAAAAACCC</w:t>
      </w:r>
      <w:r w:rsidRPr="00EF0CD8">
        <w:rPr>
          <w:rFonts w:ascii="Courier New" w:hAnsi="Courier New" w:cs="Courier New"/>
        </w:rPr>
        <w:t>ATAATCTACTGCCACTACAGGAAGTACCAATGGATAGGTTCACAGTAGATATGAAAAGGGACGTAAAGGTGACTCCTGGTACAAAGCATACAGAGGAAAGACCTAAGGTGCAGGTTATACAGGCGGCTGAACCCTTGGCGACAGCATACCTATGTGGGATTCACAGAGAGCTGGTTAGGAGGCTGAACGCCGTCCTCCTACCCAATGTACATACACTATTTGACATGTCTGCCGAGGATTTCGATGCCATCATAGC</w:t>
      </w:r>
      <w:r w:rsidRPr="00EF0CD8">
        <w:rPr>
          <w:rFonts w:ascii="Courier New" w:hAnsi="Courier New" w:cs="Courier New"/>
        </w:rPr>
        <w:t>CGCACACTTTAAGCCAGGAGACACTGTTTTGGAAACGGACATAGCCTCCTTTGATAAGAGCCAAGATGATTCACTTGCGCTTACTGCTTTGATGCTGTTAGAGGATTTAGGGGTGGATCACTCCCTGCTGGACTTGATAGAGGCTGCTTTCGGAGAGATTTCCAGCTGTCACCTACCGACAGGTACGCGCTTCAAGTTCGGCGCCATGATGAAATCAGGTATGTTCCTAACTCTGTTCGTCAACACATTGTTAAAC</w:t>
      </w:r>
      <w:r w:rsidRPr="00EF0CD8">
        <w:rPr>
          <w:rFonts w:ascii="Courier New" w:hAnsi="Courier New" w:cs="Courier New"/>
        </w:rPr>
        <w:t>ATCACCATCGCCAGCCGAGTGCTGGAAGATCGTCTGACAAAATCCGCGTGCGCGGCCTTCATCGGCGACGACAACATAATACATGGAGTCGTCTCCGATGAATTGATGGCAGCCAGATGTGCCACTTGGATGAACATGGAAGTGAAGATCATAGATGCAGTTGTATCCTTGAAAGCCCCTTACTTTTGTGGAGGGTTTATACTGCACGATACTGTGACAGGAACAGCTTGCAGAGTGGCAGACCCGCTAAAAAGGC</w:t>
      </w:r>
      <w:r w:rsidRPr="00EF0CD8">
        <w:rPr>
          <w:rFonts w:ascii="Courier New" w:hAnsi="Courier New" w:cs="Courier New"/>
        </w:rPr>
        <w:t>TTTTTAAACTGGGCAAACCGCTAGCGGCAGGTGACGAACAAGATGAAGATAGAAGACGAGCGCTGGCTGACGAAGTGATCAGATGGCAACGAACAGGGCTAATTGATGAGCTGGAGAAAGCGGTATACTCTAGGTACGAAGTGCAGGGTATATCAGTTGTGGTAATGTCCATGGCCACCTTTGCAAGCTCCAGATCCAACTTCGAGAAGCTCAGAGGACCCGTCATAACTTTGTACGGCGGTCCTAAATAGGTACG</w:t>
      </w:r>
      <w:r w:rsidRPr="00EF0CD8">
        <w:rPr>
          <w:rFonts w:ascii="Courier New" w:hAnsi="Courier New" w:cs="Courier New"/>
        </w:rPr>
        <w:t>CACTACAGCTACCTATTTTGCAGAAGCCGACAGCAAGTATCTAAACACTAATCAGCTACAATGGAGTTCATCCCAACCCAAACTTTTTACAATAGGAGGTACCAGCCTCGACCCTGGACTCCGCGCCCTACTATCCAAGTCATCAGGCCCAGACCGCGCCCTCAGAGGCAAGCTGGGCAACTTGCCCAGCTGATCTCAGCAGTTAATAAACTGACAATGCGCGCGGTACCCCAACAGAAGCCACGCAGGAATCGGA</w:t>
      </w:r>
      <w:r w:rsidRPr="00EF0CD8">
        <w:rPr>
          <w:rFonts w:ascii="Courier New" w:hAnsi="Courier New" w:cs="Courier New"/>
        </w:rPr>
        <w:t>AGAATAAGAAGCAAAAGCAAAAACAACAGGCGCCACAAAACAACACAAATCAAAAGAAGCAGCCACCTAAAAAGAAACCGGCTCAAAAGAAAAAGAAGCCGGGCCGCAGAGAGAGGATGTGCATGAAAATCGAAAATGATTGTATTTTCGAAGTCAAGCACGAAGGTAAGGTAACAGGTTACGCGTGCCTGGTGGGGGACAAAGTAATGAAACCAGCACACGTAAAGGGGACCATCGATAACGCGGACCTGGCCAA</w:t>
      </w:r>
      <w:r w:rsidRPr="00EF0CD8">
        <w:rPr>
          <w:rFonts w:ascii="Courier New" w:hAnsi="Courier New" w:cs="Courier New"/>
        </w:rPr>
        <w:t>ACTGGCCTTTAAGCGGTCATCTAAGTATGACCTTGAATGCGCGCAGATACCCGTGCACATGAAGTCCGACGCTTCGAAGTTCACCCATGAGAAACCGGAGGGGTACTACAACTGGCACCACGGAGCAGTACAGTACTCAGGAGGCCGGTTCACCATCCCTACAGGTGCTGGCAAACCAGGGGACAGCGGCAGACCGATCTTCGACAACAAGGGACGCGTGGTGGCCATAGTCTTAGGAGGAGCTAATGAAGGAGCC</w:t>
      </w:r>
      <w:r w:rsidRPr="00EF0CD8">
        <w:rPr>
          <w:rFonts w:ascii="Courier New" w:hAnsi="Courier New" w:cs="Courier New"/>
        </w:rPr>
        <w:t>CGTACAGCCCTCTCGGTGGTGACCTGGAATAAAGACATTGTCACTAAAATCACCCCCGAGGGGGCCGAAGAGTGGAGTCTTGCCATCCCAGTTATGTGCCTGTTGGCAAACACCACGTTCCCCTGCTCCCAGCCCCCTTGCACGCCCTGCTGCTACGAAAAGGAACCGGAGGAAACCCTACGCATGCTTGAGGACAACGTCATGAGACCTGGGTACTATCAGCTGCTACAAGCATCCTTAACATG</w:t>
      </w:r>
      <w:r w:rsidRPr="00EF0CD8">
        <w:rPr>
          <w:rFonts w:ascii="Courier New" w:hAnsi="Courier New" w:cs="Courier New"/>
        </w:rPr>
        <w:lastRenderedPageBreak/>
        <w:t>TTCTCCCCACC</w:t>
      </w:r>
      <w:r w:rsidRPr="00EF0CD8">
        <w:rPr>
          <w:rFonts w:ascii="Courier New" w:hAnsi="Courier New" w:cs="Courier New"/>
        </w:rPr>
        <w:t>GCCAGCGACGCAGCACCAAGGACAACTTCAATGTCTATAAAGCCACAAGACCATACTTAGCTCACTGTCCCGACTGTGGAGAAGGGCACTCGTGCCATAGTCCCGTAGCACTAGAACGCATCAGAAATGAAGCGACAGACGGGACGCTGAAAATCCAGGTCTCCTTGCAAATCGGAATAAAGACGGATGACAGCCACGATTGGACCAAGCTGCGTTATATGGACAACCACATGCCAGCAGACGCAGAGAGGGCGGG</w:t>
      </w:r>
      <w:r w:rsidRPr="00EF0CD8">
        <w:rPr>
          <w:rFonts w:ascii="Courier New" w:hAnsi="Courier New" w:cs="Courier New"/>
        </w:rPr>
        <w:t>GCTATTTGTAAGAACATCAGCACCGTGTACGATTACTGGAACAATGGGACACTTCATCCTGGCCCGATGTCCAAAAGGGGAAACTCTGACGGTGGGATTCACTGACAGTAGGAAGATTAGTCACTCATGTACGCACCCATTTCACCACGACCCTCCTGTGATAGGTCGGGAAAAATTCCATTCCCGACCGCAGCACGGTAAAGAGCTACCTTGCAGCACGTACGTGCAGAGCACCGCCGCAACTACCGAGGAGATA</w:t>
      </w:r>
      <w:r w:rsidRPr="00EF0CD8">
        <w:rPr>
          <w:rFonts w:ascii="Courier New" w:hAnsi="Courier New" w:cs="Courier New"/>
        </w:rPr>
        <w:t>GAGGTACACATGCCCCCAGACACCCCTGATCGCACATTAATGTCACAACAGTCCGGCAACGTAAAGATCACAGTCAATGGCCAGACGGTGCGGTACAAGTGTAATTGCGGTGGCTCAAATGAAGGACTAACAACTACAGACAAAGTGATTAATAACTGCAAGGTTGATCAATGTCATGCCGCGGTCACCAATCACAAAAAGTGGCAGTATAACTCCCCTCTGGTCCCGCGTAATGCTGAACTTGGGGACCGAAAAG</w:t>
      </w:r>
      <w:r w:rsidRPr="00EF0CD8">
        <w:rPr>
          <w:rFonts w:ascii="Courier New" w:hAnsi="Courier New" w:cs="Courier New"/>
        </w:rPr>
        <w:t>GAAAAATTCACATCCCGTTTCCGCTGGCAAATGTAACATGCAGGGTGCCTAAAGCAAGGAACCCCACCGTGACGTACGGGAAAAACCAAGTCATCATGCTACTGTATCCTGACCACCCAACACTCCTGTCCTACCGGAATATGGGAGAAGAACCAAACTATCAAGAAGAGTGGGTGATGCATAAGAAGGAAGTCGTGCTAACCGTGCCGACTGAAGGGCTCGAGGTCACGTGGGGCAACAACGAGCCGTATAAGTA</w:t>
      </w:r>
      <w:r w:rsidRPr="00EF0CD8">
        <w:rPr>
          <w:rFonts w:ascii="Courier New" w:hAnsi="Courier New" w:cs="Courier New"/>
        </w:rPr>
        <w:t>TTGGCCGCAGTTATCTACAAACGGTACAGCCCATGGCCACCCGCATGAGATAATTCTGTATTATTATGAGCTGTACCCCACTATGACTGTAGTAGTTGTGTCAGTGGCCACGTTCATACTCCTGTCGATGGTGGGTATGGCAGCGGGGATGTGCATGTGTGCACGACGCAGATGCATCACACCGTATGAACTGACACCAGGAGCTACCGTCCCTTTCCTGCTTAGCCTAATATGCTGCATCAGAACAGCTAAAGCG</w:t>
      </w:r>
      <w:r w:rsidRPr="00EF0CD8">
        <w:rPr>
          <w:rFonts w:ascii="Courier New" w:hAnsi="Courier New" w:cs="Courier New"/>
        </w:rPr>
        <w:t>GCCACATACCAAGAGGCTGCGATATACCTGTGGAACGAGCAGCAACCTTTGTTTTGGCTACAAGCCCTTATTCCGCTGGCAGCCCTGATTGTTCTATGCAACTGTCTGAGACTCTTACCATGCTGCTGTAAAACGTTGGCTTTTTTAGCCGTAATGAGCGTCGGTGCCCACACTGTGAGCGCGTACGAACACGTAACAGTGATCCCGAACACGGTGGGAGTACCGTATAAGACTCTAGTCAATAGACCTGGCTACA</w:t>
      </w:r>
      <w:r w:rsidRPr="00EF0CD8">
        <w:rPr>
          <w:rFonts w:ascii="Courier New" w:hAnsi="Courier New" w:cs="Courier New"/>
        </w:rPr>
        <w:t>GCCCCATGGTATTGGAGATGGAACTACTGTCAGTCACTTTGGAGCCAACACTATCGCTTGATTACATCACGTGCGAGTACAAAACCGTCATCCCGTCTCCGTACGTGAAGTGCTGCGGTACAGCAGAGTGCAAGGACAAAAACCTACCTGACTACAGCTGTAAGGTCTTCACCGGCGTCTACCCATTTATGTGGGGCGGCGCCTACTGCTTCTGCGACGCTGAAAACACGCAGTTGAGCGAAGCACACGTGGAGAA</w:t>
      </w:r>
      <w:r w:rsidRPr="00EF0CD8">
        <w:rPr>
          <w:rFonts w:ascii="Courier New" w:hAnsi="Courier New" w:cs="Courier New"/>
        </w:rPr>
        <w:t>GTCCGAATCATGCAAAACAGAATTTGCATCAGCATACAGGGCTCATACCGCATCTGCATCAGCTAAGCTCCGCGTCCTTTACCAAGGAAATAACATCACTGTAACTGCCTATGCAAACGGCGACCATGCCGTCACAGTTAAGGACGCCAAATTCATTGTGGGGCCAATGTCTTCAGCCTGGACACCTTTCGACAACAAAATTGTGGTGTACAAAGGTGACGTCTATAACATGGACTACCCGCCCTTTGGCGCAGGA</w:t>
      </w:r>
      <w:r w:rsidRPr="00EF0CD8">
        <w:rPr>
          <w:rFonts w:ascii="Courier New" w:hAnsi="Courier New" w:cs="Courier New"/>
        </w:rPr>
        <w:t>AGACCAGGACAATTTGGCGATATCCAAAGTCGCACACCTGAGAGTAAAGACGTCTATGCTAATACACAACTGGTACTGCAGAGACCGGCTGTGGGTACGGTACACGTGCCATACTCTCAGGCACCATCTGGCTTTAAGTATTGGCTAAAAGAACGCGGGGCGTCGCTGCAGCACACAGCACCATTTGGCTGCCAAATAGCAACAAACCCGGTAAGAGCGGTGAACTGCGCCGTAGGGAACATGCCCATCTCCATCG</w:t>
      </w:r>
      <w:r w:rsidRPr="00EF0CD8">
        <w:rPr>
          <w:rFonts w:ascii="Courier New" w:hAnsi="Courier New" w:cs="Courier New"/>
        </w:rPr>
        <w:t>ACATACCGGAAGCGGCCTTCACTAGGGTCGTCGACGCGCCCTCTTTAACGGACATGTCGTGCGAGGTACCAGCCTGCACCCATTCCTCAGACTTTGGGGGCGTCGCCATTATTAAATATGCAGCCAGCAAGAAAGGCAAGTGTGCGGTGCATTCGATGACTAACGCCGTCACTATTCGGGAAGCTGAGATAGAAGTTGAAGGGAATTCTCAGCTGCAAATCTCTTTCTCGACGGCCTTAGCCAGCGCCGAATTCCG</w:t>
      </w:r>
      <w:r w:rsidRPr="00EF0CD8">
        <w:rPr>
          <w:rFonts w:ascii="Courier New" w:hAnsi="Courier New" w:cs="Courier New"/>
        </w:rPr>
        <w:t>CGTACAAGTCTGTTCTACACAAGTACACTGTGCAGCCGAGTGCCACCCCCCGAAGGACCACATAGTCAACTACCCGGCGTCACATACCACCCTCGGGGTCCAGGACATCTCCGCTACGGCGATGTCATGGGTGCAGAAGATCACGGGAGGTGTGGGACTGGTTGTTGCTGTTGCCGCACTGATTCTAATCGTGGTGCTATGCGTGTCGTTCAGCAGGCACTAACTTGACAATTAAGTATGAAGGTATATGTGTCCC</w:t>
      </w:r>
      <w:r w:rsidRPr="00EF0CD8">
        <w:rPr>
          <w:rFonts w:ascii="Courier New" w:hAnsi="Courier New" w:cs="Courier New"/>
        </w:rPr>
        <w:t>CTAAGAGACACACTGTACATAGCAAATAATCTATAGATCAAAGGGCTACGCAACCCCTGAATAGTAACAAAATACAAAATCACTAAAAATTATAAAAACAGAAAAATACATAAATAGGTATACGTGTCCCCTAAGAGACACATTGTATGTAGGTGATAAGTATAGATCAAAGGGCCGAATAACCCCTGAATAGTAACAAAATATGAAAATCAATAAAAATCATAAAATAGAAAAACCATAAACAGAAGTAGTTCAA</w:t>
      </w:r>
      <w:r w:rsidRPr="00EF0CD8">
        <w:rPr>
          <w:rFonts w:ascii="Courier New" w:hAnsi="Courier New" w:cs="Courier New"/>
        </w:rPr>
        <w:t>AGGGCTA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F210157|2006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GCGTACCCCATGTTTGAGGTGGAACCAAGGCAGGTCACACCGAATGACCATGCTAATGCTAGAGCGTTCTCGCATCTAG</w:t>
      </w:r>
      <w:r w:rsidRPr="00EF0CD8">
        <w:rPr>
          <w:rFonts w:ascii="Courier New" w:hAnsi="Courier New" w:cs="Courier New"/>
        </w:rPr>
        <w:t>CTATAAAACTAATAGAGCAGGAAATTGACCCCGACTCAACCATCCTGGATATCGGCAGTGCGCCAGCAAGGAGGATGATGTCGGACAGGAAGTACCACTGCGTCTGCCCGATGCGCAGTGCGGAAGATCCCGAGAGACTCGCTAATTATGCGAGAAAGCTAGCATCTGCCGCAGGAAAAGTCCTGGACAGAAACATCTCTGGAAAGATCGGGGACTTACAAGCAGTAATGGCCGTGCCAGACAAGGAGACGCCAAC</w:t>
      </w:r>
      <w:r w:rsidRPr="00EF0CD8">
        <w:rPr>
          <w:rFonts w:ascii="Courier New" w:hAnsi="Courier New" w:cs="Courier New"/>
        </w:rPr>
        <w:t>ATTCTGCTTACACACAGACGTCTCATGTAGACAGAGAGCAGACGTCGCTATATACCAAGACGTCTATGCTGTACACGCACCCACGTCGCTATACCACCAGGCGATTAAAGGGGTCCGAGTGGCGTACTGGGTTGGGTTCGACACAACCCCGTTCATGTACAATGCCATGGCGGGTGCCTACCCCTCATACTCGACAAACTGGGCAGATGAGCAGGTACTGAAGGCTAAGAACATAGGATTATGTTCAACAGACCTG</w:t>
      </w:r>
      <w:r w:rsidRPr="00EF0CD8">
        <w:rPr>
          <w:rFonts w:ascii="Courier New" w:hAnsi="Courier New" w:cs="Courier New"/>
        </w:rPr>
        <w:t>ACGGAAGGTAGACGAGGCAAGTTGTCTATTATGAGAGGGAAAAAGCTAAAACCGTGCGACCGTGTGCTGTTCTCAGTAGGGTCAACGCTCTACCCGGAAAGCCGCAAGCTACTTAAGAGCTGGCACCTGCCATCGGTGTTCCATTTAAAGGGCAAACTCAGCTTCACATGCCGCTGTGATACAGTGGTTTCGTGTGAGGGCTACGTCGTTAAGAGAATAACGATGAGCCCAGGCCTTTATGGAAAAACCACAGGGT</w:t>
      </w:r>
      <w:r w:rsidRPr="00EF0CD8">
        <w:rPr>
          <w:rFonts w:ascii="Courier New" w:hAnsi="Courier New" w:cs="Courier New"/>
        </w:rPr>
        <w:t>ATGCGGTAACCCACCACGCAGACGGATTCCTGCTGTGCA</w:t>
      </w:r>
      <w:r w:rsidRPr="00EF0CD8">
        <w:rPr>
          <w:rFonts w:ascii="Courier New" w:hAnsi="Courier New" w:cs="Courier New"/>
        </w:rPr>
        <w:lastRenderedPageBreak/>
        <w:t>AGACTACCGACACGGTTGACGGCGAAAGAGTGTCATTCTCGGTGTGCACATACGTGCCGGCGACCATTTGTGATCAAATGACCGGCATCCTTGCTACAGAAGTCACGCCGGAGGATGCACAGAAGCTGTTGGTGGGGCTGAACCAGAGAATAGTGGTTAACGGCAGAACGCAACGGAATATGAACACCATGAAAAATTATCTGCTTCCCGTGGTCGC</w:t>
      </w:r>
      <w:r w:rsidRPr="00EF0CD8">
        <w:rPr>
          <w:rFonts w:ascii="Courier New" w:hAnsi="Courier New" w:cs="Courier New"/>
        </w:rPr>
        <w:t>CCAAGCCTTCAGTAAGTGGGCAAAGGAGTGCCGGAAAGACATGGAAGATGAAAAACTCCTGGGGGTCAGAGAAAGAACACTGACCTGCTGCTGTCTATGGGCATTCAAGAAGCAGAAAACACACACGGTCTACAAGAGGCCTGATACCCAGTCAATTCAGAAGGTTCAGGCCGAGTTTGACAGCTTTGTGGTACCGAGTCTGTGGTCGTCCGGGTTGTCAATCCCTTTGAGGACTAGAATCAAATGGTTGTTAAGC</w:t>
      </w:r>
      <w:r w:rsidRPr="00EF0CD8">
        <w:rPr>
          <w:rFonts w:ascii="Courier New" w:hAnsi="Courier New" w:cs="Courier New"/>
        </w:rPr>
        <w:t>AAGGTGCCAAAAACCGACCTGATCCCATACAGCGGAGACGCCCGAGAAGCCCGGGACGCAGAAAAAGAAGCAGAGGAAGAACGAGAAGCAGAACTGACTCGCGAAGCCCTACCACCTCTACAGGCAGCACAGGAAGATGTTCAGGTCGAAATCGACGTGGAACAGCTTGAGGACAGAGCGGGCGCAGGAATAATAGAGACTCCGAGAGGAGCTATCAAAGTTACTGCCCAACCAACAGACCACGTCGTGGGAGAGT</w:t>
      </w:r>
      <w:r w:rsidRPr="00EF0CD8">
        <w:rPr>
          <w:rFonts w:ascii="Courier New" w:hAnsi="Courier New" w:cs="Courier New"/>
        </w:rPr>
        <w:t>ACCTGGTACTCTCCCCGCAGACCGTACTACGTAGCCAGAAGCTCAGTCTGATTCACGCTTTGGCGGAGCAAGTGAAGACGTGCACGCACAACGGACGAGCAGGGAGGTATGCGGTCGAAGCGTACGACGGCCGAGTCCTAGTGCCCTCAGGCTATGCAATCTCGCCTGAAGACTTCCAGAGTCTAAGCGAAAGCGCGACGATGGTGTATAACGAAAGAGAGTTCGTAAACAGAAAGCTACACCATATTGCGATGCA</w:t>
      </w:r>
      <w:r w:rsidRPr="00EF0CD8">
        <w:rPr>
          <w:rFonts w:ascii="Courier New" w:hAnsi="Courier New" w:cs="Courier New"/>
        </w:rPr>
        <w:t>CGGACCAGCCCTGAACACCGACGAAGAGTCGTATGAGCTGGTGAGGGCAGAGAGGACAGAACACGAGTACGTCTACGACGTGGATCAGAGAAGATGCTGTAAGAAGGAAGAAGCCGCAGGACTGGTACTGGTGGGCGACTTGACTAATCCGCCCTACCACGAATTCGCATATGAAGGGCTAAAAATCCGCCCTGCCTGCCCATACAAAATTGCAGTCATAGGAGTCTTCGGAGTACCGGGATCTGGCAAGTCAGCT</w:t>
      </w:r>
      <w:r w:rsidRPr="00EF0CD8">
        <w:rPr>
          <w:rFonts w:ascii="Courier New" w:hAnsi="Courier New" w:cs="Courier New"/>
        </w:rPr>
        <w:t>ATTATCAAGAACCTAGTTACCAGGCAGGACCTGGTGACTAGCGGAAAGAAAGAAAACTGCCAAGAAATCACCACCGACGTGATGAGACAGAGAGGTCTAGAGATATCTGCACGTACGGTTGACTCGCTGCTCTTGAATGGATGCAACAGACCAGTCGACGTGTTGTACGTAGACGAGGCGTTTGCGTGCCACTCTGGAACGCTACTTGCTTTGATCGCCTTGGTGAGACCAAGGCAGAAAGTTGTACTTTGTGGTG</w:t>
      </w:r>
      <w:r w:rsidRPr="00EF0CD8">
        <w:rPr>
          <w:rFonts w:ascii="Courier New" w:hAnsi="Courier New" w:cs="Courier New"/>
        </w:rPr>
        <w:t>ACCCGAAGCAGTGCGGCTTCTTCAATATGATGCAGATGAAAGTCAACTATAATCACAACATCTGCACCCAAGTGTACCACAAAAGTATCTCCAGGCGGTGTACACTGCCTGTGACCGCCATTGTGTCATCGTTGCATTACGAAGGCAAAATGCGCACTACGAATGAGTACAACAAGCCGATCGTAGTGGACACTACAGGCTCAACAAAACCTGACCCTGGAGACCTCGTGTTAACGTGCTTCAGAGGGTGGGTTAA</w:t>
      </w:r>
      <w:r w:rsidRPr="00EF0CD8">
        <w:rPr>
          <w:rFonts w:ascii="Courier New" w:hAnsi="Courier New" w:cs="Courier New"/>
        </w:rPr>
        <w:t>ACAACTGCAAATTGACTATCGTGGATACGAGGTCATGACAGCAGCCGCATCCCAAGGGTTAACCAGAAAAGGAGTTTACGCAGTTAGACAAAAAGTTAATGAAAACCCGCTCTATGCATCAACGTCAGAGCACGTCAACGTACTCCTAACGCGTACGGAAGGTAAACTGGTATGGAAGACACTTTCCGGCGACCCGTGGATAAAGACGCTGCAGAACCCACCGAAAGGAAACTTCAAAGCAACTATTAAGGAGTGG</w:t>
      </w:r>
      <w:r w:rsidRPr="00EF0CD8">
        <w:rPr>
          <w:rFonts w:ascii="Courier New" w:hAnsi="Courier New" w:cs="Courier New"/>
        </w:rPr>
        <w:t>GAGGTGGAGCATGCATCAATAATGGCGGGCATCTGCAGTCACCAAATGACCTTCGATACATTCCAAAATAAAGCCAACGTTTGTTGGGCTAAGAGCTTGGTCCCTATCCTCGAAACAGCGGGGATAAAACTAAATGATAGGCAGTGGTCTCAGATAATTCAAGCCTTCAAAGAAGACAAAGCATACTCACCTGAAGTAGCCCTGAATGAAATATGTACGCGCATGTATGGGGTGGATCTAGACAGCGGGCTATTTT</w:t>
      </w:r>
      <w:r w:rsidRPr="00EF0CD8">
        <w:rPr>
          <w:rFonts w:ascii="Courier New" w:hAnsi="Courier New" w:cs="Courier New"/>
        </w:rPr>
        <w:t>CTAAACCGTTGGTGTCTGTGTATTACGCGGATAACCACTGGGATAATAGGCCTGGAGGGAAAATGTTCGGATTTAACCCCGAGGCAGCATCCATTCTAGAAAGAAAGTATCCATTCACAAAAGGGAAGTGGAACATCAACAAGCAGATCTGCGTGACTACCAGGAGGATAGAAGACTTTAACCCTACCACCAACATCATACCGGCCAACAGGAGACTACCACACTCATTAGTGGCCGAACACCGCCCAGTAAAAGG</w:t>
      </w:r>
      <w:r w:rsidRPr="00EF0CD8">
        <w:rPr>
          <w:rFonts w:ascii="Courier New" w:hAnsi="Courier New" w:cs="Courier New"/>
        </w:rPr>
        <w:t>GGAAAGAATGGAATGGCTGGTTAACAAGATAAACGGCCACCACGTGCTCCTGGTCAGTGGCTATAACCTTGCACTGCCTACTAAGAGAGTCACTTGGGTAGCGCCGTTAGGTGTCCGCGGAGCGGACTACACATACAACCTAGAGTTGGGTCTGCCAGCAACGCTTGGTAGGTATGACCTTGTGGTCATAAACATCCACACACCTTTTCGCATACACCATTACCAACAGTGCGTCGACCACGCAATGAAACTGCAA</w:t>
      </w:r>
      <w:r w:rsidRPr="00EF0CD8">
        <w:rPr>
          <w:rFonts w:ascii="Courier New" w:hAnsi="Courier New" w:cs="Courier New"/>
        </w:rPr>
        <w:t>ATGCTCGGGGGTGACTCATTGAGACTGCTCAAACCGGGCGGCTCTCTATTGATCAGAGCATATGGTTACGCAGATAGAACCAGTGAACGAGTCATCTGCGTATTGGGACGCAAGTTTAGATCGTCTAGAGCGTTGAAACCACCATGTGTCACCAGCAACACTGAGATGTTTTTCCTATTCAGCAACTTTGACAATGGCAGAAGGAATTTCACAACTCATGTCATGAACAATCAACTGAATGCAGCCTTCGTAGGAC</w:t>
      </w:r>
      <w:r w:rsidRPr="00EF0CD8">
        <w:rPr>
          <w:rFonts w:ascii="Courier New" w:hAnsi="Courier New" w:cs="Courier New"/>
        </w:rPr>
        <w:t>AGGTCACCCGAGCAGGATGTGCACCGTCGTACCGGGTAAAACGCATGGACATCGCGAAGAACGATGAAGAGTGCGTAGTCAACGCCGCTAACCCTCGCGGGTTACCGGGTGACGGTGTTTGCAAGGCAGTATACAAAAAATGGCCGGAGTCCTTTAAGAACAGTGCAACACCAGTGGGAACCGCAAAAACAGTTATGTGCGGTACGTATCCAGTAATCCACGCTGTTGGACCAAACTTCTCTAATTATTCGGAGTC</w:t>
      </w:r>
      <w:r w:rsidRPr="00EF0CD8">
        <w:rPr>
          <w:rFonts w:ascii="Courier New" w:hAnsi="Courier New" w:cs="Courier New"/>
        </w:rPr>
        <w:t>TGAAGGGGACCGGGAATTGGCAGCTGCCTATCGAGAAGTCGCAAAGGAAGTAACTAGGCTGGGAGTAAATAGTGTAGCTATACCTCTCCTCTCCACAGGTGTATACTCAGGAGGGAAAGACAGGCTGACCCAGTCACTGAACCACCTCTTTACAGCCATGGACTCGACGGATGCAGACGTGGTCATCTACTGCCGCGACAAAGAATGGGAGAAGAAAATATCTGAGGCCATACAGATGCGGACCCAAGTAGAGCTG</w:t>
      </w:r>
      <w:r w:rsidRPr="00EF0CD8">
        <w:rPr>
          <w:rFonts w:ascii="Courier New" w:hAnsi="Courier New" w:cs="Courier New"/>
        </w:rPr>
        <w:t>CTGGATGAGCACATCTCCATAGACTGCGATATTGTTCGCGTGCACCCTGACAGCAGCTTGGCAGGCAGAAAAGGATACAGCACCACGGAAGGCGCACTGTACTCATATCTAGAAGGGACCCGTTTTCATCAGACGGCTGTGGATATGGCGGAGATACATACTATGTGGCCAAAGCAAACAGAGGCCAATGAGCAAGTCTGCCTATATGCCCTGGGGGAAAGTATTGAATCGATCAGGCAGAAATGCCCGGTGGATG</w:t>
      </w:r>
      <w:r w:rsidRPr="00EF0CD8">
        <w:rPr>
          <w:rFonts w:ascii="Courier New" w:hAnsi="Courier New" w:cs="Courier New"/>
        </w:rPr>
        <w:t>ATGCAGACGCATCATCTCCCCCCAAAACTGTCCCGTGCCTTTGCCGTTACGCTATGACTCCAGAACGCGTCACCCGGCTTCGCATGAACCACGTCACAAGCATAATTGTGTGTTCTTCGTTTCCCCTCCCAAAGTACAAAATAGAAGGAGTGCAAAAAGTCAAATGCTCTAAGGTAATGCTATTTGACCACAACGTGCCATCGCGCGTAAGTCCAAGGGAATATAGATCTTCCCAGGAGTCTGCACAGGAGGCGAG</w:t>
      </w:r>
      <w:r w:rsidRPr="00EF0CD8">
        <w:rPr>
          <w:rFonts w:ascii="Courier New" w:hAnsi="Courier New" w:cs="Courier New"/>
        </w:rPr>
        <w:t>TACAATCACGTCACTGACGCATAGTCAATTCGACCTAAGCGTTGATGGCGAGATACTGCCCGTCCCGTCAGACCTGGATGCTGACGCCCCAGCCCTAGAACCAGCACTAGACGACGGGGCGACACACACGCTGCCATCCACAACCGGAAACCTTGCGGCCGTGTCTGACTGGGTAAT</w:t>
      </w:r>
      <w:r w:rsidRPr="00EF0CD8">
        <w:rPr>
          <w:rFonts w:ascii="Courier New" w:hAnsi="Courier New" w:cs="Courier New"/>
        </w:rPr>
        <w:lastRenderedPageBreak/>
        <w:t>GAGCACCGTACCTGTCGCGCCGCCCAGAAGAAGGCGAGGGAGAAACCTGACTGTGACATGTGACGAGAGAGAAGGGAAT</w:t>
      </w:r>
      <w:r w:rsidRPr="00EF0CD8">
        <w:rPr>
          <w:rFonts w:ascii="Courier New" w:hAnsi="Courier New" w:cs="Courier New"/>
        </w:rPr>
        <w:t>ATAACACCCATGGCTAGCGTCCGATTCTTTAGGGCAGAGCTGTGTCCGGTCGTACAAGAAACAGCGGAGACGCGTGACACAGCAATGTCTCTTCAGGCACCACCGAGTACCGCCACGGAACCGAATCATCCGCCGATCTCCTTCGGAGCATCAAGCGAGACGTTCCCCATTACATTTGGGGACTTCAACGAAGGAGAAATCGAAAGCTTGTCTTCTGAGCTACTAACTTTCGGAGACTTCTTACCAGGAGAAGTGG</w:t>
      </w:r>
      <w:r w:rsidRPr="00EF0CD8">
        <w:rPr>
          <w:rFonts w:ascii="Courier New" w:hAnsi="Courier New" w:cs="Courier New"/>
        </w:rPr>
        <w:t>ATGACTTGACAGACAGCGACTGGTCCACGTGCTCAGACACGGACGACGAGTTATGACTAGACAGGGCAGGTGGGTATATATTCTCGTCGGACACCGGTCCAGGTCATTTACAACAGAAGTCAGTACGCCAGTCAGTGCTGCCGGTGAACACCCTGGAGGAAGTCCACGAGGAGAAGTGTTACCCACCTAAGCTGGATGAAGCAAAGGAGCAACTATTACTTAAGAAACTCCAGGAGAGTGCATCCATGGCCAACAG</w:t>
      </w:r>
      <w:r w:rsidRPr="00EF0CD8">
        <w:rPr>
          <w:rFonts w:ascii="Courier New" w:hAnsi="Courier New" w:cs="Courier New"/>
        </w:rPr>
        <w:t>AAGCAGGTATCAGTCGCGCAAAGTAGAAAACATGAAAGCAGCAATCATCCAGAGACTAAAGAGAGGCTGTAGACTATACTTAATGTCAGAGACCCCAAAAGTCCCTACTTACCGGACTACATATCCGGCGCCTGTGTACTCGCCTCCGATCAACGTCCGATTGTCCAATCCCGAGTCCGCAGTGGCAGCATGCAATGAGTTCTTAGCTAGAAACTATCCAACTGTCTCATCATACCAAATTACCGACGAGTATGAT</w:t>
      </w:r>
      <w:r w:rsidRPr="00EF0CD8">
        <w:rPr>
          <w:rFonts w:ascii="Courier New" w:hAnsi="Courier New" w:cs="Courier New"/>
        </w:rPr>
        <w:t>GCATATCTAGACATGGTGGACGGGTCGGAGAGTTGCCTGGACCGAGCGACATTCAATCCGTCAAAACTCAGGAGCTACCCGAAACAGCACGCTTACCACGCGCCCTCCATCAGAAGCGCTGTACCGTCCCCATTCCAGAACACACTACAGAATGTACTGGCAGCAGCCACGAAAAGAAACTGCAACGTCACACAGATGAGGGAATTACCCACTTTGGACTCAGCAGTATTCAACGTGGAGTGTTTCAAAAAGTTCG</w:t>
      </w:r>
      <w:r w:rsidRPr="00EF0CD8">
        <w:rPr>
          <w:rFonts w:ascii="Courier New" w:hAnsi="Courier New" w:cs="Courier New"/>
        </w:rPr>
        <w:t>CATGCAACCAAGAATACTGGGAAGAATTTGCTGCCAGCCCTATTAGGATAACAACTGAGAATTTAGCAACCTATGTTACTAAACTAAAAGGGCCAAAAGCAGCAGCGCTATTCGCAAAAACCCATAATCTACTGCCACTACAGGAAGTACCAATGGATAGGTTCACAGTAGATATGAAAAGGGACGTGAAGGTGACTCCTGGTACAAAGCATACAGAGGAAAGACCTAAGGTGCAGGTTATACAGGCGGCTGAACC</w:t>
      </w:r>
      <w:r w:rsidRPr="00EF0CD8">
        <w:rPr>
          <w:rFonts w:ascii="Courier New" w:hAnsi="Courier New" w:cs="Courier New"/>
        </w:rPr>
        <w:t>CTTGGCGACAGCATACCTATGTGGGATTCACAGAGAGCTGGTTAGGAGGCTGAACGCCGTCCTCCTACCCAATGTACATACACTATTTGACATGTCTGCCGAGGATTTCGATGCCATCATAGCCGCACACTTTAAGCCAGGAGACACTGTTTTGGAAACGGACATAGCCTCCTTTGATAAGAGCCAAGATGATTCACTTGCGCTTACTGCTTTGATGCTGTTAGAGGATTTAGGGGTGGATCACTCCCTGCTGGAC</w:t>
      </w:r>
      <w:r w:rsidRPr="00EF0CD8">
        <w:rPr>
          <w:rFonts w:ascii="Courier New" w:hAnsi="Courier New" w:cs="Courier New"/>
        </w:rPr>
        <w:t>TTGATAGAGGCTGCTTTCGGAGAGATTTCCAGCTGTCACCTACCGACAGGTACGCGCTTCAAGTTCGGCGCCATGATGAAATCAGGTATGTTCCTAACTCTGTTCGTCAACACATTGTTAAACATCACCATCGCCAGCCGAGTGCTGGAAGATCGTCTGACAAAATCCGCGTGCGCGGCCTTCATCGGCGACGACAACATAATACATGGAGTCGTCTCCGATGAATTGATGGCAGCCAGATGTGCCACTTGGATGA</w:t>
      </w:r>
      <w:r w:rsidRPr="00EF0CD8">
        <w:rPr>
          <w:rFonts w:ascii="Courier New" w:hAnsi="Courier New" w:cs="Courier New"/>
        </w:rPr>
        <w:t>ACATGGAAGTGAAGATCATAGATGCAGTTGTATCCTTGAAAGCCCCTTACTTTTGTGGAGGGTTTATACTGCACGATACTGTGACAGGAACAGCTTGCAGAGTGGCAGACCCGCTAAAAAGGCTTTTTAAACTGGGCAAACCGCTAGCGGCAGGTGACGAACAAGATGAAGATAGAAGACGAGCGCTGGCTGACGAAGTGATCAGATGGCAACGAACAGGGCTAATTGATGAGCTGGAGAAAGCGGTATACTCTAG</w:t>
      </w:r>
      <w:r w:rsidRPr="00EF0CD8">
        <w:rPr>
          <w:rFonts w:ascii="Courier New" w:hAnsi="Courier New" w:cs="Courier New"/>
        </w:rPr>
        <w:t>GTACGAAGTGCAGGGTATATCAGTTGTGGTAATGTCCATGGCCACCTTTGCAAGCTCCAGATCCAACTTCGAGAAGCTCAGAGGACCCGTCATAACTTTGTACGGCGGTCCTAAATAGGTACGCACTACAGCTACCTATTTTGCAGAAGCCGACAGCAAGTATCTAAACACTAATCAGCTACAATGGAGTTCATCCCAACCCAAACTTTTTACAATAGGAGGTACCAGCCTCGACCCTGGACTCCGCGCTCTACTA</w:t>
      </w:r>
      <w:r w:rsidRPr="00EF0CD8">
        <w:rPr>
          <w:rFonts w:ascii="Courier New" w:hAnsi="Courier New" w:cs="Courier New"/>
        </w:rPr>
        <w:t>TCCAAATCATCAGGCCCAGACCGCGCCCTCAGAGGCAAGCTGGGCAACTTGCCCAGCTGATCTCAGCAGTTAATAAACTGACAATGCGCGCGGTACCCCAACAGAAGCCACGCAGGAATCGGAAGAATAAGAAGCAAAAGCAAAAACAACAGGCGCCACAAAACAACACAAATCAAAAGAAGCAGCCACCTAAAAAGAAACCGGCTCAAAAGAAAAAGAAGCCGGGCCGCAGAGAGAGGATGTGCATGAAAATCGA</w:t>
      </w:r>
      <w:r w:rsidRPr="00EF0CD8">
        <w:rPr>
          <w:rFonts w:ascii="Courier New" w:hAnsi="Courier New" w:cs="Courier New"/>
        </w:rPr>
        <w:t>AAATGATTGTATTTTCGAAGTCAAGCACGAAGGTAAGGTAACAGGTTACGCGTGCCTGGTGGGGGACAAAGTAATGAAACCAGCACACGTAAAGGGGACCATCGATAACGCGGACCTGGCCAAACTGGCCTTTAAGCGGTCATCTAAGTATGACCTTGAATGCGCGCAGATACCCGTGCACATGAAGTCCGACGCTTCGAAGTTCACCCATGAGAAACCGGAGGGGTACTACAACTGGCACCACGGAGCAGTACAG</w:t>
      </w:r>
      <w:r w:rsidRPr="00EF0CD8">
        <w:rPr>
          <w:rFonts w:ascii="Courier New" w:hAnsi="Courier New" w:cs="Courier New"/>
        </w:rPr>
        <w:t>TACTCAGGAGGCCGGTTCACCATCCCTACAGGTGCTGGCAAACCAGGGGACAGCGGCAGACCGATCTTCGACAACAAGGGACGCGTGGTGGCCATAGTCTTAGGAGGAGCTAATGAAGGAGCCCGTACAGCCCTCTCGGTGGTGACCTGGAATAAAGACATTGTCACTAAAATCACCCCCGAGGGGGCCGAAGAGTGGAGTCTTGCCATCCCAGTTATGTGCCTGTTGGCAAATACCACGTTCCCCTGCTCCCAGC</w:t>
      </w:r>
      <w:r w:rsidRPr="00EF0CD8">
        <w:rPr>
          <w:rFonts w:ascii="Courier New" w:hAnsi="Courier New" w:cs="Courier New"/>
        </w:rPr>
        <w:t>CCCCTTGCACGCCCTGCTGCTACGAAAAGGAACCGGAGGAAACCCTACGCATGCTTGAGGACAACGTCATGAGACCTGGGTACTATCAGCTGCTACAAGCATCCTTAACATGTTCTCCCCACCGCCAGCGACGCAGCACCAAGGACAACTTCAATGTCTATAAAGCCACAAGACCATACTTAGCTCACTGTCCCGACTGTGGAGAAGGGCACTCGTGCCATAGTCCCGTAGCACTAGAACGCATCAGAAATGAAGC</w:t>
      </w:r>
      <w:r w:rsidRPr="00EF0CD8">
        <w:rPr>
          <w:rFonts w:ascii="Courier New" w:hAnsi="Courier New" w:cs="Courier New"/>
        </w:rPr>
        <w:t>GACAGACGGGACGCTGAAAATCCAGGTCTCCTTGCAAATCGGAATAAAGACGGATGACAGCCACGATTGGACCAAGCTGCGTTATATGGACAACCACATGCCAGCAGACGCAGAGAGGGCGGGGCTATTTGTAAGAACATCAGCACCGTGTACGATTACTGGAACAATGGGACACTTCATCCTGGCCCGATGTCCAAAAGGGGAAACTCTGACGGTGGGATTCACTGACAGTAGGAAGATTAGTCATTCATGTACG</w:t>
      </w:r>
      <w:r w:rsidRPr="00EF0CD8">
        <w:rPr>
          <w:rFonts w:ascii="Courier New" w:hAnsi="Courier New" w:cs="Courier New"/>
        </w:rPr>
        <w:t>CACCCATTTCACCACGACCCTCCTGTGATAGGTCGGGAAAAATTCCATTCCCGACCGCAGCACGGTAAAGAGCTACCTTGCAGCACGTACGTGCAGAGCACCGCCGCAACTACCGAGGAGATAGAGGTACACATGCCCCCAGACACCCCTGATCGCACATTAATGTCACAACAGTCCGGCAACGTAAAGATCACAGTCAATGGCCAGACGGTGCGGTACAAGTGTAATTGCGGTGGCTCAAATGAAGGACTAACAA</w:t>
      </w:r>
      <w:r w:rsidRPr="00EF0CD8">
        <w:rPr>
          <w:rFonts w:ascii="Courier New" w:hAnsi="Courier New" w:cs="Courier New"/>
        </w:rPr>
        <w:t>CTACAGACAAAGTGATTAATAACTGCAAGGTTGATCAATGTCATGCCGCGGTCACCAATCACAAAAAGTGGCAGTATAACTCCCCTCTGGTCCCGCGTAATGCTGAACTTGGGGACCGAAAAGGAAAAATTCACATCCCGTTTCCGCTGGCAAATGTAACATGCAGGGTGCCTAAAGCAAGGAACCCCACCGTGACGTACGGGAAAAACCAAGTCATCATGCTACTGTATCCTGACCACCCAACACTCCTGTCCTA</w:t>
      </w:r>
      <w:r w:rsidRPr="00EF0CD8">
        <w:rPr>
          <w:rFonts w:ascii="Courier New" w:hAnsi="Courier New" w:cs="Courier New"/>
        </w:rPr>
        <w:t>CCGGAATATGGGAGAAGAACCAAACTATCAAGAAGAGTGGGTGATGCATAAGAAGGAAG</w:t>
      </w:r>
      <w:r w:rsidRPr="00EF0CD8">
        <w:rPr>
          <w:rFonts w:ascii="Courier New" w:hAnsi="Courier New" w:cs="Courier New"/>
        </w:rPr>
        <w:lastRenderedPageBreak/>
        <w:t>TCGTGCTAACCGTGCCGACTGAAGGGCTCGAGGTCACGTGGGGCAACAACGAGCCGTATAAGTATTGGCCGCAGTTATCTACAAACGGTACAGCCCATGGCCACCCGCATGAGATAATTCTGTATTATTATGAGCTGTACCCTACTATGACTGTAGTAGTTGTGTCAGTGGCCACGTTCATACTCCTGTCGATGGTG</w:t>
      </w:r>
      <w:r w:rsidRPr="00EF0CD8">
        <w:rPr>
          <w:rFonts w:ascii="Courier New" w:hAnsi="Courier New" w:cs="Courier New"/>
        </w:rPr>
        <w:t>GGTATGGCAGCGGGGATGTGCATGTGTGCACGACGCAGATGCATCACACCGTATGAACTGACACCAGGAGCTACCGTCCCTTTCCTGCTCAGCCTAATATGCTGCATCAGAACAGCTAAAGCGGCCACATACCAAGAGGCTGCGATATACCTGTGGAACGAGCAGCAACCTTTGTTTTGGCTACAAGCCCTTATTCCGCTGGCAGCCCTGATTGTTCTATGCAACTGTCTGAGACTCTTACCATGCTGCTGTAAAA</w:t>
      </w:r>
      <w:r w:rsidRPr="00EF0CD8">
        <w:rPr>
          <w:rFonts w:ascii="Courier New" w:hAnsi="Courier New" w:cs="Courier New"/>
        </w:rPr>
        <w:t>CGTTGGCTTTTTTAGCCGTAATGAGCGTCGGTGCCCACACTGTGAGCGCGTACGAACACGTAACAGTGATCCCGAACACGGTGGGAGTACCGTATAAGACTCTAGTCAATAGACCTGGCTACAGCCCCATGGTATTGGAGATGGAACTACTGTCAGTCACTTTGGAGCCAACACTATCGCTTGATTACATCACGTGCGAGTACAAAACCGTCATCCCGTCTCCGTACGTGAAGTGCTGCGGTACAGCAGAGTGCAA</w:t>
      </w:r>
      <w:r w:rsidRPr="00EF0CD8">
        <w:rPr>
          <w:rFonts w:ascii="Courier New" w:hAnsi="Courier New" w:cs="Courier New"/>
        </w:rPr>
        <w:t>GGACAAAAACCTACCTGACTACAGCTGTAAGGTCTTCACCGGCGTCTACCCATTTATGTGGGGCGGCGCCTACTGCTTCTGCGACGCTGAAAACACGCAGTTGAGCGAAGCACATGTGGAGAAGTCCGAATCATGCAAAACAGAATTTGCATCAGCATACAGGGCTCATACCGCATCTGCATCAGCTAAGCTCCGCGTCCTTTACCAAGGAAATAACATCACTGTAACTGCCTATGCAAACGGCGACCATGCCGTC</w:t>
      </w:r>
      <w:r w:rsidRPr="00EF0CD8">
        <w:rPr>
          <w:rFonts w:ascii="Courier New" w:hAnsi="Courier New" w:cs="Courier New"/>
        </w:rPr>
        <w:t>ACAGTTAAGGACGCCAAATTCATTGTGGGGCCAATGTCTTCAGCCTGGACACCTTTCGACAACAAAATTGTGGTGTACAAAGGTGACGTCTATAACATGGACTACCCGCCCTTTGGCGCAGGAAGACCAGGACAATTTGGCGATATCCAAAGTCGCACACCTGAGAGTAAAGACGTCTATGCTAATACACAACTGGTACTGCAGAGACCGGCTGCGGGTACGGTACACGTGCCATACTCTCAGGCACCATCTGGCT</w:t>
      </w:r>
      <w:r w:rsidRPr="00EF0CD8">
        <w:rPr>
          <w:rFonts w:ascii="Courier New" w:hAnsi="Courier New" w:cs="Courier New"/>
        </w:rPr>
        <w:t>TTAAGTATTGGCTAAAAGAACGCGGGGCGTCACTGCAGCACACAGCACCATTTGGCTGCCAAATAGCAACAAACCCGGTAAGAGCGGTGAACTGCGCCGTAGGGAACATGCCCATCTCCATCGACATACCGGAAGCGGCCTTCACTAGGGTCGTCGACGCGCCCTCTTTAACGGACATGTCGTGCGAGGTACCAGCCTGCACCCATTCCTCAGACTTTGGGGGCGTCGCCATTATTAAATATGCAGCCAGCAAGAA</w:t>
      </w:r>
      <w:r w:rsidRPr="00EF0CD8">
        <w:rPr>
          <w:rFonts w:ascii="Courier New" w:hAnsi="Courier New" w:cs="Courier New"/>
        </w:rPr>
        <w:t>AGGCAAGTGTGCGGTGCATTCGATGACTAACGCCGTCACTATTCGGGAAGCTGAGATAGAAGTTGAAGGGAATTCTCAGCTGCAAATCTCTTTCTCGACGGCCTTAGCCAGCGCCGAATTCCGCGTACAAGTCTGTTCTACACAAGTACACTGTGCAGCTGAGTGCCACCCCCCGAAGGACCACATAGTCAACTACCCGGCGTCACATACCACCCTCGGGGTCCAGGACATCTCCGCTACGGCGATGTCATGGGTG</w:t>
      </w:r>
      <w:r w:rsidRPr="00EF0CD8">
        <w:rPr>
          <w:rFonts w:ascii="Courier New" w:hAnsi="Courier New" w:cs="Courier New"/>
        </w:rPr>
        <w:t>CAGAAGATCACGGGAGGTGTGGGACTGGTTGTTGCTGTTGCCGCACTGATTCTAATCGTGGTGCTATGCGTGTCGTTCAGCAGGCACTAACTTGACAATTAAGTATGAAGGTATATGTGTCCCCTAAGAGACACACTGTACATAGCAAATAATCTATAGATCAAAGGGCTACGCAACCCCTGAATAGTAACAAAATACAAAATCACTAAAAATTATAAAAACAGAAAAATACATAAATAGGTATACGTGTCCCCTA</w:t>
      </w:r>
      <w:r w:rsidRPr="00EF0CD8">
        <w:rPr>
          <w:rFonts w:ascii="Courier New" w:hAnsi="Courier New" w:cs="Courier New"/>
        </w:rPr>
        <w:t>AGAGACACATTGTATGTAGGTGATAAGTATAGATCAAAGGGCCGAATAACCCCTGAATAGTAACAAAATATGAAAATCAATAAAAATCATAAAATAGAAAAACCATAAACAGAAGTAGTTCAAAGGGCTATAAAACCCCTGAATAGTAACAAAACATAAAGTTAATAAAAATCAAATGAATACCATAATTGGCAAACGGAAGAGATGTAGGTACTTAAGCTTCCTAAAAGCAGCCGAACTCACTTTGAGAAGTAGG</w:t>
      </w:r>
      <w:r w:rsidRPr="00EF0CD8">
        <w:rPr>
          <w:rFonts w:ascii="Courier New" w:hAnsi="Courier New" w:cs="Courier New"/>
        </w:rPr>
        <w:t>CATAGCATACCGAACTCTTCCACGATTTCGAAACCACA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U564335|2006|India: Rajasthan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GCGTACCCCATGTTTGAGGTGGAACCAAGGCAGGTCA</w:t>
      </w:r>
      <w:r w:rsidRPr="00EF0CD8">
        <w:rPr>
          <w:rFonts w:ascii="Courier New" w:hAnsi="Courier New" w:cs="Courier New"/>
        </w:rPr>
        <w:t>CACCGAATGACCATGCTAATGCTAGAGCGTTCTCGCATCTAGCTATAAAACTAATAGAGCAGGAAATTGACCCCGACTCAACCATCCTGGATATCGGCAGTGCGCCAGCAAGGAGGATGATGTCGGACAGGAAGTACCACTGCGTCTGCCCGATGCGCAGTGCGGAAGATCCCGAGAGACTCGCTAATTATGCGAGAAAGCTAGCATCTGCCGCAGGAAAAGTCCTGGACAGAAACATCTCTGGAAAGATCGGGGA</w:t>
      </w:r>
      <w:r w:rsidRPr="00EF0CD8">
        <w:rPr>
          <w:rFonts w:ascii="Courier New" w:hAnsi="Courier New" w:cs="Courier New"/>
        </w:rPr>
        <w:t>CTTACAAGCAGTAATGGCCGTGCCAGACAAGGAGACGCCAACATTCTGCTTACACACAGACGTCTCATGTAGACAGAGAGCAGACGTCGCTATATACCAAGACGTCTATGCTGTACACGCACCCACGTCGCTATACCACCAGGCGATTAAAGGGGTCCGAGTGGCGTACTGGGTTGGGTTCGACACAACCCCGTTCATGTACAATGCCATGGCGGGTGCCTACCCCTCATACTCGACAAACTGGGCAGATGAGCAG</w:t>
      </w:r>
      <w:r w:rsidRPr="00EF0CD8">
        <w:rPr>
          <w:rFonts w:ascii="Courier New" w:hAnsi="Courier New" w:cs="Courier New"/>
        </w:rPr>
        <w:t>GTACTGAAGGCTAAGAACATAGGATTATGTTCAACAGACCTGACGGAAGGTAGACGAGGCAAGTTGTCTATTATGAGAGGGAAAAAGCTAAAACCGTGCGACCGTGTGCTGTTCTCAGTAGGGTCAACGCTCTACCCGGAAAGCCGCAAGCTACTTAAGAGCTGGCACCTGCCATCGGTGTTCCATTTAAAGGGCAAACTCAGCTTCACATGCCGCTGTGATACAGTGGTTTCGTGTGAGGGCTACGTCGTTAAGA</w:t>
      </w:r>
      <w:r w:rsidRPr="00EF0CD8">
        <w:rPr>
          <w:rFonts w:ascii="Courier New" w:hAnsi="Courier New" w:cs="Courier New"/>
        </w:rPr>
        <w:t>GAATAACGATGAGCCCAGGCCTTTATGGAAAAACCACAGGGTATGCGGTAACCCACCACGCAGACGGATTCCTGATGTGCAAGACTACCGACACGGTTGACGGCGAAAGAGTGTCATTCTCGGTGTGCACATACGTGCCGGCGACCATTTGTGATCAAATGACCGGCATCCTTGCTACAGAAGTCACGCCGGAGGATGCACAGAAGCTGTTGGTGGGGCTGAACCAGAGAATAGTGGTTAACGGCAGAACGCAACG</w:t>
      </w:r>
      <w:r w:rsidRPr="00EF0CD8">
        <w:rPr>
          <w:rFonts w:ascii="Courier New" w:hAnsi="Courier New" w:cs="Courier New"/>
        </w:rPr>
        <w:t>GAATATGAACACCATGAAAAATTATCTGCTTCCCGTGGTCGCCCAAGCCTTCAGTAAGTGGGCAAAGGAGTGCCGGAAAGACATGGAAGATGAAAAACTCCTGGGGGTCAGAGAAAGAACACTGACCTGCTGCTGTCTATGGGCATTCAAGAAGCAGAAAACACACACGGTCTACAAGAGGCCTGATACCCAGTCAATTCAGAAGGTTCAGGCCGAGTTTGACAGCTTTGTGGTACCGAGTCTGTGGTCGTCCGGG</w:t>
      </w:r>
      <w:r w:rsidRPr="00EF0CD8">
        <w:rPr>
          <w:rFonts w:ascii="Courier New" w:hAnsi="Courier New" w:cs="Courier New"/>
        </w:rPr>
        <w:t>TTGTCAATCCCTTTGAGGACTAGAATCAAATGGTTGTTAAGCAAGGTGCCAAAAACCGACCTGATCCCATACAGCGGAGACGCCCGAGAAGCCCGGGACGCAGAAAAAGAAGCAGAGGAAGAACGAGAAGCAGAACTGACTCGCGAAGCCCTACCACCTCTACAGGCAGCACAGGAAGATGTTCAGGTCGAAATCGACGTGGAACAGCTTGAGGACAGAGCGGGCGCAGGAATAATAGAGACTCCGAGAGGAGCTA</w:t>
      </w:r>
      <w:r w:rsidRPr="00EF0CD8">
        <w:rPr>
          <w:rFonts w:ascii="Courier New" w:hAnsi="Courier New" w:cs="Courier New"/>
        </w:rPr>
        <w:t>TCAAAGTTACTGCCCAACCAACAGACCACGTCGTGGGAGAGTACCTGGTACTCTCCCCGCAGACCGTACTACGTAGCCAGAAGCTCAGTCTGATTCACGCTTTGGCGGAGCAAGTG</w:t>
      </w:r>
      <w:r w:rsidRPr="00EF0CD8">
        <w:rPr>
          <w:rFonts w:ascii="Courier New" w:hAnsi="Courier New" w:cs="Courier New"/>
        </w:rPr>
        <w:lastRenderedPageBreak/>
        <w:t>AAGACGTGCACGCACAACGGACGAGCAGGGAGGTATGCGGTCGAAGCGTACGACGGCCGAGTCCTAGTGCCCTCAGGCTATGCAATCTCGCCTGAAGACTTCCAGAGTCTAAGCGAAAGCGCAACGATGGTGTATAACGA</w:t>
      </w:r>
      <w:r w:rsidRPr="00EF0CD8">
        <w:rPr>
          <w:rFonts w:ascii="Courier New" w:hAnsi="Courier New" w:cs="Courier New"/>
        </w:rPr>
        <w:t>AAGAGAGTTCGTAAACAGAAAGCTACACCATATTGCGATGCACGGACCAGCCCTGAACACCGACGAAGAGTCGTATGAGCTGGTGAGGGCAGAGAGGACAGAACACGAGTACGTCTACGACGTGGATCAGAGAAGATGCTGTAAGAAGGAAGAAGCCGCAGGACTGGTACTGGTGGGCGACTTGACTAATCCGCCCTACCACGAATTCGCATATGAAGGGCTAAAAATCCGCCCTGCCTGCCCATACAAAATTGCA</w:t>
      </w:r>
      <w:r w:rsidRPr="00EF0CD8">
        <w:rPr>
          <w:rFonts w:ascii="Courier New" w:hAnsi="Courier New" w:cs="Courier New"/>
        </w:rPr>
        <w:t>GTCATAGGAGTCTTCGGAGTACCGGGATCTGGCAAGTCAGCTATTATCAAGAACCTAGTTACCAGGCAGGACCTGGTGACTAGCGGAAAGAAAGAAAACTGCCAAGAAATCACCACCGACGTGATGAGACAGAGAGGTCTAGAGATATCTGCACGTACGGTTGACTCGCTGCTCTTGAATGGATGCAACAGACCAGTCGACGTGTTGTACGTAGACGAGGCGTTTGCGTGCCACTCTGGAACGCTACTTGCTTTGA</w:t>
      </w:r>
      <w:r w:rsidRPr="00EF0CD8">
        <w:rPr>
          <w:rFonts w:ascii="Courier New" w:hAnsi="Courier New" w:cs="Courier New"/>
        </w:rPr>
        <w:t>TCGCCTTGGTGAGACCAAGGCAGAAAGTTGTACTTTGTGGTGACCCGAAGCAGTGCGGCTTCTTCAATATGATGCAGATGAAAGTCAACTATAATCACAACATCTGCACCCAAGTGTACCACAAAAGTATCTCCAGGCGGTGTACACTGCCTGTGACCGCCATTGTGTCATCGTTGCATTACGAAGGCAAAATGCGCACTACGAATGAGTACAACAAGCCGATTGTAGTGGACACTACAGGCTCAACAAAACCTGA</w:t>
      </w:r>
      <w:r w:rsidRPr="00EF0CD8">
        <w:rPr>
          <w:rFonts w:ascii="Courier New" w:hAnsi="Courier New" w:cs="Courier New"/>
        </w:rPr>
        <w:t>CCCTGGAGACCTCGTGTTAACGTGCTTCAGAGGGTGGGTTAAACAACTGCAAATTGACTATCGTGGATACGAGGTCATGACAGCAGCCGCATCCCAAGGGTTAACCAGAAAAGGAGTTTACGCAGTTAGACAAAAAGTTAATGAAAACCCGCTCTATGCATCAACGTCAGAGCACGTCAACGTACTCCTAACGCGTACGGAAGGTAAACTGGTATGGAAGACACTTTCCGGCGACCCGTGGATAAAGACGCTGCAG</w:t>
      </w:r>
      <w:r w:rsidRPr="00EF0CD8">
        <w:rPr>
          <w:rFonts w:ascii="Courier New" w:hAnsi="Courier New" w:cs="Courier New"/>
        </w:rPr>
        <w:t>AACCCACCGAAAGGAAACTTCAAAGCAACTATTAAGGAGTGGGAGGTGGAGCATGCATCAATAATGGCGGGCATCTGCAGTCACCAAATGACCTTCGATACATTCCAAAATAAAGCCAACGTTTGTTGGGCTAAGAGCTTGGTCCCTATCCTCGAAACAGCGGGGATAAAACTAAATGATAGGCAGTGGTCTCAGATAATTCAAGCCTTCAAAGAAGACAAAGCATACTCACCTGAAGTAGCCCTGAATGAAATAT</w:t>
      </w:r>
      <w:r w:rsidRPr="00EF0CD8">
        <w:rPr>
          <w:rFonts w:ascii="Courier New" w:hAnsi="Courier New" w:cs="Courier New"/>
        </w:rPr>
        <w:t>GTACGCGCATGTATGGGGTGGATCTAGACAGCGGGCTATTTTCTAAACCGTTGGTGTCTGTGTATTACGCGGATAACCACTGGGATAATAGGCCTGGAGGGAAAATGTTCGGATTTAACCCCGAGGCAGCATCCATTCTAGAAAGAAAGTATCCATTCACAAAAGGGAAGTGGAACATCAACAAGCAGATCTGCGTGACTACCAGGAGGATAGAAGACTTTAACCCTACCACCAACATCATACCGGCCAACAGGAG</w:t>
      </w:r>
      <w:r w:rsidRPr="00EF0CD8">
        <w:rPr>
          <w:rFonts w:ascii="Courier New" w:hAnsi="Courier New" w:cs="Courier New"/>
        </w:rPr>
        <w:t>ACTACCACACTCATTAGTGGCCGAACACCGCCCAGTAAAAGGGGAAAGAATGGAATGGCTGGTTAACAAGATAAACGGCCACCACGTGCTCCTGGTCAGTGGCTATAACCTTGCACTGCCTACTAAGAGAGTCACTTGGGTAGCGCCGTTAGGTGTCCGCGGAGCGGACTACACATACAACCTAGAGTTGGGTCTGCCAGCAACGCTTGGTAGGTATGACCTTGTGGTCATAAACATCCACACACCTTTTCGCATA</w:t>
      </w:r>
      <w:r w:rsidRPr="00EF0CD8">
        <w:rPr>
          <w:rFonts w:ascii="Courier New" w:hAnsi="Courier New" w:cs="Courier New"/>
        </w:rPr>
        <w:t>CACCATTACCAACAGTGCGTCGACCACGCAATGAAACTGCAAATGCTCGGGGGTGACTCATTGAGACTGCTCAAACCGGGCGGCTCTCTATTGATCAGAGCATATGGTTACGCAGATAGAACCAGTGAACGAGTCATCTGCGTATTGGGACGCAAGTTTAGATCGTCTAGAGCGTTGAAACCACCATGTGTCACCAGCAACACTGAGATGTTTTTCCTATTCAGCAACTTTGACAATGGCAGAAGGAATTTCACAA</w:t>
      </w:r>
      <w:r w:rsidRPr="00EF0CD8">
        <w:rPr>
          <w:rFonts w:ascii="Courier New" w:hAnsi="Courier New" w:cs="Courier New"/>
        </w:rPr>
        <w:t>CTCATGTCATGAACAATCAACTGAATGCAGCCTTCGTAGGACAGGTCACCCGAGCAGGATGTGCACCGTCGTACCGGGTAAAACGCATGGACATCGCGAAGAACGATGAAGAGTGCGTAGTCAACGCCGCTAACCCTCGCGGGTTACCGGGTGACGGTGTTTGCAAGGCAGTATACAAAAAATGGCCGGAGTCCTTTAAGAACAGTGCAACACCAGTGGGAACCGCAAAAACAGTTATGTGCGGTACGTATCCAGT</w:t>
      </w:r>
      <w:r w:rsidRPr="00EF0CD8">
        <w:rPr>
          <w:rFonts w:ascii="Courier New" w:hAnsi="Courier New" w:cs="Courier New"/>
        </w:rPr>
        <w:t>AATCCACGCTGTTGGACCAAACTTCTCTAATTATTCGGAGTCTGAAGGGGACCGGGAATTGGCAGCTGCCTATCGAGAAGTCGCAAAGGAAGTAACTAGGCTGGGAGTAAATAGTGTAGCTATACCTCTCCTCTCCACAGGTGTATACTCAGGAGGGAAAGACAGGCTGACCCAGTCACTGAACCACCTCTTTACAGCCATGGACTCGACGGATGCAGACGTGGTCATCTACTGCCGCGACAAAGAATGGGAGAAG</w:t>
      </w:r>
      <w:r w:rsidRPr="00EF0CD8">
        <w:rPr>
          <w:rFonts w:ascii="Courier New" w:hAnsi="Courier New" w:cs="Courier New"/>
        </w:rPr>
        <w:t>AAAATATCTGAGGCCATACAGATGCGGACCCAAGTAGAGCTGCTGGATGAGCACATCTCCATAGACTGCGATATTGTTCGCGTGCACCCTGACAGCAGCTTGGCAGGCAGAAAAGGATACAGCACCACGGAAGGCGCACTGTACTCATATCTAGAAGGGACCCGTTTTCATCAGACGGCTGTGGATATGGCGGAGATACATACTATGTGGCCAAAGCAAACAGAGGCCAATGAGCAAGTCTGCCTATATGCCCTGG</w:t>
      </w:r>
      <w:r w:rsidRPr="00EF0CD8">
        <w:rPr>
          <w:rFonts w:ascii="Courier New" w:hAnsi="Courier New" w:cs="Courier New"/>
        </w:rPr>
        <w:t>GGGAAAGTATTGAATCGATCAGGCAGAAATGCCCGGTGGATGATGCAGACGCATCATCTCCCCCCAAAACTGTCCCGTGCCTTTGCCGTTACGCTATGACTCCAGAACGCGTCACCCGGCTTCGCATGAACCACGTCACAAGCATAATTGTGTGTTCTTCGTTTCCCCTCCCAAAGTACAAAATAGAAGGAGTGCAAAAAGTCAAATGCTCTAAGGTAATGCTATTTGACCACAACGTGCCATCGCGCGTAAGTCC</w:t>
      </w:r>
      <w:r w:rsidRPr="00EF0CD8">
        <w:rPr>
          <w:rFonts w:ascii="Courier New" w:hAnsi="Courier New" w:cs="Courier New"/>
        </w:rPr>
        <w:t>AAGGGAATATAGATCTTCCCAGGAGTCTGCACAGGAGGCGAGTACAATCACGTCACTGACGCATAGTCAATTCGACCTAAGCGTTGATGGCGAGATACTGCCCGTCCCGTCAGACCTGGATGCTGACGCCCCAGCCCTAGAACCAGCACTAGACGACGGGGCGACACACACGCTGCCATCCACAACCGGAAACCTTGCGGCCGTGTCTGACTGGGTAATGAGCACCGTACCTGTCGCGCCGCCCAGAAGAAGGCGA</w:t>
      </w:r>
      <w:r w:rsidRPr="00EF0CD8">
        <w:rPr>
          <w:rFonts w:ascii="Courier New" w:hAnsi="Courier New" w:cs="Courier New"/>
        </w:rPr>
        <w:t>GGGAGAAACCTGACTGTGACATGTGACGAGAGAGAAGGGAATATAACACCCATGGCTAGCGTCCGATTCTTTAGGGCAGAGCTGTGTCCGGTCGTACAAGAAACAGCGGAGACGCGTGACACAGCAATGTCTCTTCAGGCACCACCGAGTACCGCCACGGAACCGAATCATCCGCCGATCTCCTTCGGAGCATCAAATGAGACGTTCCCCATTACATTTGGGGACTTCAACGAAGGAGAAATCGAAAGCTTGTCTT</w:t>
      </w:r>
      <w:r w:rsidRPr="00EF0CD8">
        <w:rPr>
          <w:rFonts w:ascii="Courier New" w:hAnsi="Courier New" w:cs="Courier New"/>
        </w:rPr>
        <w:t>CTGAGCTACTAACTTTCGGAGACTTCTTACCAGGAGAAGTGGATGACTTGACAGACAGCGACTGGTCCACGTGCTCAGACACGGACGACGAGTTATGACTAGACAGGGCAGGTGGGTATATATTCTCGTCGGACACCGGTCCAGGTCATTTACAACAGAAGTCAGTACGCCAGTCAGTGCTGCCGGTGAACACCCTGGAGGAAGTCCACGAGGAGAAGTGTTACCCACCTAAGCTGGATGAAGCAAAGGAGCAACT</w:t>
      </w:r>
      <w:r w:rsidRPr="00EF0CD8">
        <w:rPr>
          <w:rFonts w:ascii="Courier New" w:hAnsi="Courier New" w:cs="Courier New"/>
        </w:rPr>
        <w:t>ATTACTTAAGAAACTCCAGGAGAGTGCATCCATGGCCAACAGAAGCAGGTATCAGTCGCGCAAAGTAGAAAACATGAAAGCAGCAATCATCCAGAGACTAAAGAGAGGCTGTAGACTATACTTAATGTCAGAGACCCCAAAAGTCCCTACTTACCGGACTACATATCCGGCGCCTGTGTACTCGCCTCCGATCAACGTCCGATTGTCCAATCCCGAGTCCGCAGTGGCAGCATGCAATGAGTTCTTAGCTAGAA</w:t>
      </w:r>
      <w:r w:rsidRPr="00EF0CD8">
        <w:rPr>
          <w:rFonts w:ascii="Courier New" w:hAnsi="Courier New" w:cs="Courier New"/>
        </w:rPr>
        <w:lastRenderedPageBreak/>
        <w:t>AC</w:t>
      </w:r>
      <w:r w:rsidRPr="00EF0CD8">
        <w:rPr>
          <w:rFonts w:ascii="Courier New" w:hAnsi="Courier New" w:cs="Courier New"/>
        </w:rPr>
        <w:t>TATCCAACTGTCTCATCATACCAAATTACCGACGAGTATGATGCATATCTAGACATGGTGGACGGGTCGGAGAGTTGCCTGGACCGAGCGACATTCAATCCGTCAAAACTCAGGAGCTACCCGAAACAGCACGCTTACCACGCGCCCTCCATCAGAAGCGCTGTACCGTCCCCATTCCAGAACACACTACAGAATGTACTGGCAGCAGCCACGAAAAGAAACTGCAACGTCACACAGATGAGGGAATTACCCACTT</w:t>
      </w:r>
      <w:r w:rsidRPr="00EF0CD8">
        <w:rPr>
          <w:rFonts w:ascii="Courier New" w:hAnsi="Courier New" w:cs="Courier New"/>
        </w:rPr>
        <w:t>TGGACTCAGCAGTATTCAACGTGGAGTGTTTCAAAAAATTCGCATGCAACCAAGAATACTGGGAAGAATTTGCTGCCAGCCCTATTAGGATAACAACTGAGAATTTAGCAACCTATGTTACTAAACTAAAAGGGCCAAAAGCAGCAGCGCTATTCGCAAAAACCCATAATCTACTGCCACTACAGGAAGTACCAATGGATAGGTTCACAGTAGATATGAAAAGGGACGTGAAGGTGACTCCTGGTACAAAGCATAC</w:t>
      </w:r>
      <w:r w:rsidRPr="00EF0CD8">
        <w:rPr>
          <w:rFonts w:ascii="Courier New" w:hAnsi="Courier New" w:cs="Courier New"/>
        </w:rPr>
        <w:t>AGAGGAAAGACCTAAGGTGCAGGTTATACAGGCGGCTGAACCCTTGGCGACAGCATACCTATGTGGGATTCACAGAGAGCTGGTTAGGAGGCTGAACGCCGTCCTCCTACCCAATGTACATACACTATTTGATATGTCTGCCGAGGATTTCGATGCCATCATAGCCGCACACTTTAAGCCAGGAGACACTGTTTTGGAAACGGACATAGCCTCCTTTGATAAGAGCCAAGATGATTCACTTGCGCTTACTGCTTTG</w:t>
      </w:r>
      <w:r w:rsidRPr="00EF0CD8">
        <w:rPr>
          <w:rFonts w:ascii="Courier New" w:hAnsi="Courier New" w:cs="Courier New"/>
        </w:rPr>
        <w:t>ATGCTGTTAGAGGATTTAGGGGTGGATCACTCCCTGCTGGACTTGATAGAGGCTGCTTTCGGAGAGATTTCCAGCTGTCACCTACCGACAGGTACGCGCTTCAAGTTCGGCGCCATGATGAAATCAGGTATGTTCCTAACTCTGTTCGTCAACACATTGTTAAACATCACCATCGCCAGCCGAGTGCTGGAAGATCGTCTGACAAAATCCGCGTGCGCGGCCTTCATCGGCGACGACAACATAATACATGGAGTCG</w:t>
      </w:r>
      <w:r w:rsidRPr="00EF0CD8">
        <w:rPr>
          <w:rFonts w:ascii="Courier New" w:hAnsi="Courier New" w:cs="Courier New"/>
        </w:rPr>
        <w:t>TCTCCGATGAATTGATGGCAGCCAGATGTGCCACTTGGATGAACATGGAAGTGAAGATCATAGATGCAGTTGTATCCTTGAAAGCCCCTTACTTTTGTGGAGGGTTTATACTGCACGATACTGTGACAGGAACAGCTTGCAGAGTGGCAGACCCGCTAAAAAGGCTTTTTAAACTGGGCAAACCGCTAGCGGCAGGTGACGAACAAGATGAAGATAGAAGACGAGCGCTGGCTGACGAAGTGATCAGATGGCAACG</w:t>
      </w:r>
      <w:r w:rsidRPr="00EF0CD8">
        <w:rPr>
          <w:rFonts w:ascii="Courier New" w:hAnsi="Courier New" w:cs="Courier New"/>
        </w:rPr>
        <w:t>AACAGGGCTAATTGATGAGCTGGAGAAAGCGGTATACTCTAGGTACGAAGTGCAGGGTATATCAGTTGTGGTAATGTCCATGGCCACCTTTGCAAGCTCCAGATCCAACTTCGAGAAGCTCAGAGGACCCGTCATAACTTTGTACGGCGGTCCTAAATAGGTACGCACTACAGCTACCTATTTTGCAGAAGCCGACAGCAAGTATCTAAACACTAATCAGCTACAATGGAGTTCATCCCAACCCAAACTTTTTACA</w:t>
      </w:r>
      <w:r w:rsidRPr="00EF0CD8">
        <w:rPr>
          <w:rFonts w:ascii="Courier New" w:hAnsi="Courier New" w:cs="Courier New"/>
        </w:rPr>
        <w:t>ATAGGAGGTACCAGCCTCGACCCTGGACTCCGCGCTCTACTATCCAAATCATCAGGCCCAGACCGCGCCCTCAGAGGCAAGCTGGGCAACTTGCCCAGCTGATCTCAGCAGTTAATAAACTGACAATGCGCGCGGTACCCCAACAGAAGCCACGCAGGAATCGGAAGAATAAGAAGCAAAAGCAAAAACAACAGGCGCCACAAAACAACACAAATCAAAAGAAGCAGCCACCTAAAAAGAAACCGGCTCAAAAGAA</w:t>
      </w:r>
      <w:r w:rsidRPr="00EF0CD8">
        <w:rPr>
          <w:rFonts w:ascii="Courier New" w:hAnsi="Courier New" w:cs="Courier New"/>
        </w:rPr>
        <w:t>AAAGAAGCCGGGCCGCAGAGAGAGGATGTGCATGAAAATCGAAAATGATTGTATTTTCGAAGTCAAGCACGAAGGTAAGGTAACAGGTTACGCGTGCCTGGTGGGGGACAAAGTAATGAAACCAGCACACGTAAAGGGGACCATCGATAACGCGGACCTGGCCAAACTGGCCTTTAAGCGGTCATCTAAGTATGACCTTGAATGCGCGCAGATACCCGTGCACATGAAGTCCGACGCTTCGAAGTTCACCCATGAG</w:t>
      </w:r>
      <w:r w:rsidRPr="00EF0CD8">
        <w:rPr>
          <w:rFonts w:ascii="Courier New" w:hAnsi="Courier New" w:cs="Courier New"/>
        </w:rPr>
        <w:t>AAACCGGAGGGGTACTACAACTGGCACCACGGAGCAGTACAGTACTCAGGAGGCCGGTTCACCATCCCTACAGGTGCTGGCAAACCAGGGGACAGCGGCAGACCGATCTTCGACAACAAGGGACGCGTGGTGGCCATAGTCTTAGGAGGAGCTAATGAAGGAGCCCGTACAGCCCTCTCGGTGGTGACCTGGAATAAAGACATTGTCACTAAAATCACCCCCGAGGGGGCCGAAGAGTGGAGTCTTGCCATCCCAG</w:t>
      </w:r>
      <w:r w:rsidRPr="00EF0CD8">
        <w:rPr>
          <w:rFonts w:ascii="Courier New" w:hAnsi="Courier New" w:cs="Courier New"/>
        </w:rPr>
        <w:t>TTATGTGCCTGTTGGCAAACACCACGTTCCCCTGCTCCCAGCCCCCTTGCACGCCCTGCTGCTACGAAAAGGAACCGGAGGAAACCCTACGCATGCTTGAGGACAACGTCATGAGACCTGGGTACTATCAGCTGCTACAAGCATCCTTAACATGTTCTCCCCACCGCCAGCGACGCAGCACCAAGGACAACTTCAATGTCTATAAAGCCACAAGACCATACTTAGCTCACTGTCCCGACTGTGGAGAAGGGCACTC</w:t>
      </w:r>
      <w:r w:rsidRPr="00EF0CD8">
        <w:rPr>
          <w:rFonts w:ascii="Courier New" w:hAnsi="Courier New" w:cs="Courier New"/>
        </w:rPr>
        <w:t>GTGCCATAGTCCCGTAGCACTAGAACGCATCAGAAATGAAGCGACAGACGGGACGCTGAAAATCCAGGTCTCCTTGCAAATCGGAATAAAGACGGATGACAGCCACGATTGGACCAAGCTGCGTTATATGGACAACCACATGCCAGCAGACGCAGAGAGGGCGGGGCTATTTGTAAGAACATCAGCACCGTGTACGATTACTGGAACAATGGGACACTTCATCCTGGCCCGATGTCCAAAAGGGGAAACTCTGACG</w:t>
      </w:r>
      <w:r w:rsidRPr="00EF0CD8">
        <w:rPr>
          <w:rFonts w:ascii="Courier New" w:hAnsi="Courier New" w:cs="Courier New"/>
        </w:rPr>
        <w:t>GTGGGATTCACTGACAGTAGGAAGATTAGTCATTCATGTACGCACCCATTTCACCACGACCCTCCTGTGATAGGTCGGGAAAAATTCCATTCCCGACCGCAGCACGGTAAAGAGCTACCTTGCAGCACGTACGTGCAGAGCACCGCCGCAACTACCGAGGAGATAGAGGTACACATGCCCCCAGACACCCCTGATCGCACATTAATGTCACAACAGTCCGGCAACGTAAAGATCACAGTCAATGGCCAGACGGTGC</w:t>
      </w:r>
      <w:r w:rsidRPr="00EF0CD8">
        <w:rPr>
          <w:rFonts w:ascii="Courier New" w:hAnsi="Courier New" w:cs="Courier New"/>
        </w:rPr>
        <w:t>GGTACAAGTGTAATTGCGGTGGCTCAAATGAAGGACTAACAACTACAGACAAAGTGATTAATAACTGCAAGGTTGATCAATGTCATGCCGCGGTCACCAATCACAAAAAGTGGCAGTATAACTCCCCTCTGGTCCCGCGTAATGCTGAACTTGGGGACCGAAAAGGAAAAATTCACATCCCGTTTCCGCTGGCAAATGTAACATGCAGGGTGCCTAAAGCAAGGAACCCCACCGTGACGTACGGGAAAAACCAAGT</w:t>
      </w:r>
      <w:r w:rsidRPr="00EF0CD8">
        <w:rPr>
          <w:rFonts w:ascii="Courier New" w:hAnsi="Courier New" w:cs="Courier New"/>
        </w:rPr>
        <w:t>CATCATGCTACTGTATCCTGACCACCCAACACTCCTGTCCTACCGGAATATGGGAGAAGAACCAAACTATCAAGAAGAGTGGGTGATGCATAAGAAGGAAGTCGTGCTAACCGTGCCGACTGAAGGGCTCGAGGTCACGTGGGGCAACAACGAGCCGTATAAGTATTGGCCGCAGTTATCTACAAACGGTACAGCCCATGGCCACCCGCATGAGATAATTCTGTATTATTATGAGCTGTACCCTACTATGACTGTA</w:t>
      </w:r>
      <w:r w:rsidRPr="00EF0CD8">
        <w:rPr>
          <w:rFonts w:ascii="Courier New" w:hAnsi="Courier New" w:cs="Courier New"/>
        </w:rPr>
        <w:t>GTAGTTGTGTCAGTGGCCACGTTCATACTCCTGTCGATGGTGGGTATGGCAGCGGGGATGTGCATGTGTGCACGACGCAGATGCATCACACCGTATGAACTGACACCAGGAGCTACCGTCCCTTTCCTGCTTAGCCTAATATGCTGCATCAGAACAGCTAAAGCGGCCACATACCAAGAGGCTGCGATATACCTGTGGAACGAGCAGCAACCTTTGTTTTGGCTACAAGCCCTTATTCCGCTGGCAGCCCTGATTG</w:t>
      </w:r>
      <w:r w:rsidRPr="00EF0CD8">
        <w:rPr>
          <w:rFonts w:ascii="Courier New" w:hAnsi="Courier New" w:cs="Courier New"/>
        </w:rPr>
        <w:t>TTCTATGCAACTGTCTGAGACTCTTACCATGCTGCTGTAAAACGTTGGCTTTTTTAGCCGTAATGAGCGTCGGTGCCCACACTGTGAGCGCGTACGAACACGTAACAGTGATCCCGAACACGGTGGGAGTACCGTATAAGACTCTAGTCAATAGACCTGGCTACAGCCCCATGGTATTGGAGATGGAACTACTGTCAGTCACTTTGGAGCCAACACTATCGCTTGATTACATCACGTGCGAGTACAAAACCGTCAT</w:t>
      </w:r>
      <w:r w:rsidRPr="00EF0CD8">
        <w:rPr>
          <w:rFonts w:ascii="Courier New" w:hAnsi="Courier New" w:cs="Courier New"/>
        </w:rPr>
        <w:t>CCCGTCTCCGTACGTGAAGTGCTGCGGTACAGCAGAGTGCAAGGACAAAAACCTACCTGACTACAGCTGTAAGGTCTTCACCGGCGTCTACCCATTTATGTGGGGCGGCGCCTACTGCTTCTGCGACGCTGAAAAC</w:t>
      </w:r>
      <w:r w:rsidRPr="00EF0CD8">
        <w:rPr>
          <w:rFonts w:ascii="Courier New" w:hAnsi="Courier New" w:cs="Courier New"/>
        </w:rPr>
        <w:lastRenderedPageBreak/>
        <w:t>ACGCAGTTGAGCGAAGCACATGTGGAGAAGTCCGAATCATGCAAAACAGAATTTGCATCAGCATACAGGGCTCATACCGCATCTGCATCAGCTAAGCTCCGCGTCCTTTACCAAGGAAAT</w:t>
      </w:r>
      <w:r w:rsidRPr="00EF0CD8">
        <w:rPr>
          <w:rFonts w:ascii="Courier New" w:hAnsi="Courier New" w:cs="Courier New"/>
        </w:rPr>
        <w:t>AACATCACTGTAACTGCCTATGCAAACGGCGACCATGCCGTCACAGTTAAGGACGCCAAATTCATTGTGGGGCCAATGTCTTCAGCCTGGACACCTTTCGACAACAAAATTGTGGTGTACAAAGGTGACGTCTATAACATGGACTACCCGCCCTTTGGCGCAGGAAGACCAGGACAATTTGGCGATATCCAAAGTCGCACACCTGAGAGTAAAGACGTCTATGCTAATACACAACTGGTACTGCAGAGACCGGCTG</w:t>
      </w:r>
      <w:r w:rsidRPr="00EF0CD8">
        <w:rPr>
          <w:rFonts w:ascii="Courier New" w:hAnsi="Courier New" w:cs="Courier New"/>
        </w:rPr>
        <w:t>CGGGTACGGTACACGTGCCATACTCTCAGGCACCATCTGGCTTTAAGTATTGGCTAAAAGAACGCGGGGCGTCACTGCAGCACACAGCACCATTTGGCTGCCAAATAGCAACAAACCCGGTAAGAGCGGTGAACTGCGCCGTAGGGAACATGCCCATCTCCATCGACATACCGGAAGCGGCCTTCACTAGGGTCGTCGACGCGCCCTCTTTAACGGACATGTCGTGCGAGGTACCAGCCTGCACCCATTCCTCAGA</w:t>
      </w:r>
      <w:r w:rsidRPr="00EF0CD8">
        <w:rPr>
          <w:rFonts w:ascii="Courier New" w:hAnsi="Courier New" w:cs="Courier New"/>
        </w:rPr>
        <w:t>CTTTGGGGGCGTCGCCATTATTAAATATGCAGCCAGCAAGAAAGGCAAGTGTGCGGTGCATTCGATGACTAACGCCGTCACTATTCGGGAAGCTGAGATAGAAGTTGAAGGGAATTCTCAGCTGCAAATCTCTTTCTCGACGGCCTTAGCCAGCGCCGAATTCCGCGTACAAGTCTGTTCTACACAAGTACACTGTGCAGCTGAGTGCCACCCCCCGAAGGACCACATAGTCAACTACCCGGCGTCACATACCACC</w:t>
      </w:r>
      <w:r w:rsidRPr="00EF0CD8">
        <w:rPr>
          <w:rFonts w:ascii="Courier New" w:hAnsi="Courier New" w:cs="Courier New"/>
        </w:rPr>
        <w:t>CTCGGGGTCCAGGACATCTCCGCTACGGCGATGTCATGGGTGCAGAAGATCACGGGAGGTGTGGGACTGGTTGTTGCTGTTGCCGCACTGATTCTAATCGTGGTGCTATGCGTGTCGTTCAGCAGGCACTAACTTGACAATTAAGTATGAAGGTATATGTGTCCCCTAAGAGACACACTGTACATAGCAAATAATCTATAGATCAAAGGGCTACGCAACCCCTGAATAGTAACAAAATACAAAATCACTAAAAATT</w:t>
      </w:r>
      <w:r w:rsidRPr="00EF0CD8">
        <w:rPr>
          <w:rFonts w:ascii="Courier New" w:hAnsi="Courier New" w:cs="Courier New"/>
        </w:rPr>
        <w:t>ATAAAAACAGAAAAATACATAAATAGGTATACGTGTCCCCTAAGAGACACATTGTATGTAGGTGATAAGTATAGATCAAAGGGCCGAATAACCCCTGAATAGTAACAAAATATGAAAATCAATAAAAATCATAAAATAGAAAAACCATAAACAGAAGTAGTTCAAAGGGCTATAAAACCCCTGAATAGTAACAAAACATAAAATTAATAAAAATCAAATGAATACCATAATTGGCAAACGGAAGAGATGTAGGTAC</w:t>
      </w:r>
      <w:r w:rsidRPr="00EF0CD8">
        <w:rPr>
          <w:rFonts w:ascii="Courier New" w:hAnsi="Courier New" w:cs="Courier New"/>
        </w:rPr>
        <w:t>TTAAGCTTCCTAAAAGCAGCCGAACTCAC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000062|2006|India: Gujarat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TGGCTGCGTGAGACACACGTAGCCTACCAGTTTCTTACTGCTCTACTCTGCAAAGCAAGAGATTAATAACCCATCATGGATCCTGTGTACGTGGA</w:t>
      </w:r>
      <w:r w:rsidRPr="00EF0CD8">
        <w:rPr>
          <w:rFonts w:ascii="Courier New" w:hAnsi="Courier New" w:cs="Courier New"/>
        </w:rPr>
        <w:t>CATAGACGCTGACAGCGCCTTTTTGAAGGCCCTGCAACGTGCGTACCCCATGTTTGAGGTGGAACCAAGGCAGGTCACACCGAATGACCATGCTAATGCTAGAGCGTTCTCGCATCTAGCTATAAAACTAATAGAGCAGGAAATTGACCCCGACTCAACCATCCTGGATATCGGCAGTGCGCCAGCAAGGAGGATGATGTCGGACAGGAAGTACCACTGCGTCTGCCCGATGCGCAGTGCGGAAGATCCCGAGAGA</w:t>
      </w:r>
      <w:r w:rsidRPr="00EF0CD8">
        <w:rPr>
          <w:rFonts w:ascii="Courier New" w:hAnsi="Courier New" w:cs="Courier New"/>
        </w:rPr>
        <w:t>CTCGCTAATTATGCGAGAAAGCTAGCATCTGCCGCAGGAAAAGTCCTGGACAGAAACATCTCTGGAAAGATCGGGGACTTACAAGCAGTAATGGCCGTGCCAGACAAGGAGACGCCAACATTCTGCTTACACACAGACGTCTCATGTAGACAGAGAGCAGACGTCGCTATATACCAAGACGTCTATGCTGTACACGCACCCACGTCGCTATACCACCAGGCGATTAAAGGGGTCCGAGTGGCGTACTGGGTTGGGT</w:t>
      </w:r>
      <w:r w:rsidRPr="00EF0CD8">
        <w:rPr>
          <w:rFonts w:ascii="Courier New" w:hAnsi="Courier New" w:cs="Courier New"/>
        </w:rPr>
        <w:t>TCGACACAACCCCGTTCATGTACAATGCCATGGCGGGTGCCTACCCCTCATACTCGACAAACTGGGCAGATGAGCAGGTACTGAAGGCTAAGAACATAGGATTATGTTCAACAGACCTGACGGAAGGTAGACGAGGCAAGTTGTCTATTATGAGAGGGAAAAAGCTAAAACCGTGCGACCGTGTGCTGTTCTCAGTAGGGTCAACGCTCTACCCGGAAAGCCGCAAGCTACTTAAGAGCTGGCACCTGCCATCGGT</w:t>
      </w:r>
      <w:r w:rsidRPr="00EF0CD8">
        <w:rPr>
          <w:rFonts w:ascii="Courier New" w:hAnsi="Courier New" w:cs="Courier New"/>
        </w:rPr>
        <w:t>GTTCCATTTAAAGGGCAAACTCAGCTTCACATGCCGCTGTGATACAGTGGTTTCGTGTGAGGGCTACGTCGTTAAGAGAATAACGATGAGCCCAGGCCTTTATGGAAAAACCACAGGGTATGCGGTAACCCACCACGCAGACGGATTCCTGATGTGCAAGACTACCGACACGGTTGACGGCGAAAGAGTGTCATTCTCGGTGTGCACATACGTGCCGGCGACCATTTGTGATCAAATGACCGGCATCCTTGCTACA</w:t>
      </w:r>
      <w:r w:rsidRPr="00EF0CD8">
        <w:rPr>
          <w:rFonts w:ascii="Courier New" w:hAnsi="Courier New" w:cs="Courier New"/>
        </w:rPr>
        <w:t>GAAGTCACGCCGGAGGATGCACAGAAGCTGTTGGTGGGGCTGAACCAGAGAATAGTGGTTAACGGCAGAACGCAACGGAATATGAACACCATGAAAAATTATCTGCTTCCCGTGGTCGCCCAAGCCTTCAGTAAGTGGGCAAAGGAGTGCCGGAAAGACATGGAAGATGAAAAACTCCTGGGGGTCAGAGAAAGAACACTGACCTGCTGCTGTCTATGGGCATTCAAGAAGCAGAAAACACACACGGTCTACAAGA</w:t>
      </w:r>
      <w:r w:rsidRPr="00EF0CD8">
        <w:rPr>
          <w:rFonts w:ascii="Courier New" w:hAnsi="Courier New" w:cs="Courier New"/>
        </w:rPr>
        <w:t>GGCCTGATACCCAGTCAATTCAGAAGGTTCAGGCCGAGTTTGACAGCTTTGTGGTACCGAGTCTGTGGTCGTCCGGGTTGTCAATCCCTTTGAGGACTAGAATCAAATGGTTGTTAAGCAAGGTGCCAAAAACCGACCTGATCCCATACAGCGGAGACGCCCGAGAAGCCCGGGACGCAGAAAAAGAAGCAGAGGAAGAACGAGAAGCAGAACTGACTCGCGAAGCCCTACCACCTCTACAGGCAGCACAGGAAGA</w:t>
      </w:r>
      <w:r w:rsidRPr="00EF0CD8">
        <w:rPr>
          <w:rFonts w:ascii="Courier New" w:hAnsi="Courier New" w:cs="Courier New"/>
        </w:rPr>
        <w:t>TGTTCAGGTCGAAATCGACGTGGAACAGCTTGAGGACAGAGCGGGCGCAGGAATAATAGAGACTCCGAGAGGAGCTATCAAAGTTACTGCCCAACCAACAGACCACGTCGTGGGAGAGTACCTGGTACTCTCCCCGCAGACCGTACTACGTAGCCAGAAGCTCAGTCTGATTCACGCTTTGGCGGAGCAAGTGAAGACGTGCACGCACAACGGACGAGCAGGGAGGTATGCGGTCGAAGCGTACGACGGCCGAGTC</w:t>
      </w:r>
      <w:r w:rsidRPr="00EF0CD8">
        <w:rPr>
          <w:rFonts w:ascii="Courier New" w:hAnsi="Courier New" w:cs="Courier New"/>
        </w:rPr>
        <w:t>CTAGTGCCCTCAGGCTATGCAATCTCGCCTGAAGACTTCCAGAGTCTAAGCGAAAGCGCAACGATGGTGTATAACGAAAGAGAGTTCGTAAACAGAAAGCTACACCATATTGCGATGCACGGACCAGCCCTGAACACCGACGAAGAGTCGTATGAGCTGGTGAGGGCAGAGAGGACAGAACACGAGTACGTCTACGACGTGGATCAGAGAAGATGCTGTAAGAAGGAAGAAGCCGCAGGACTGGTACTGGTGGGCG</w:t>
      </w:r>
      <w:r w:rsidRPr="00EF0CD8">
        <w:rPr>
          <w:rFonts w:ascii="Courier New" w:hAnsi="Courier New" w:cs="Courier New"/>
        </w:rPr>
        <w:t>ACTTGACTAATCCGCCCTACCACGAATTCGCATATGAAGGGCTAAAAATCCGCCCTGCCTGCCCATACAAAATTGCAGTCATAGGAGTCTTCGGAGTACCGGGATCTGGCAAGTCAGCTATTATCAAGAACCTGGTTACCAGGCAGGACCTGGTGACTAGCGGAAAGAAAGAAAACTGCCAAGAAATCACCACCGACGTGATGAGACAGAGAGGTCTAGAGATATCTGCACGTACGGTTGACTCGCTGCTCTTGAA</w:t>
      </w:r>
      <w:r w:rsidRPr="00EF0CD8">
        <w:rPr>
          <w:rFonts w:ascii="Courier New" w:hAnsi="Courier New" w:cs="Courier New"/>
        </w:rPr>
        <w:t>TGGATGCAACAGACCAGTCGACGTGTTGTACGTAGACGAGGCGTTTGCGTGCCACTCTGGAACGCTACTTGCTTTGATCGCCTTGGTGAGACCAAGGCAGAAAGTTGTACTTTGTGGTGACCCGAAGCAGTGCGGCTTCTTCAATATGATGCAGATGAAAGTCAACTATAATCACAACATCTGCACCCAAGTGTACCACAAAAGTATCTCCAGGCGGTGTACACTGC</w:t>
      </w:r>
      <w:r w:rsidRPr="00EF0CD8">
        <w:rPr>
          <w:rFonts w:ascii="Courier New" w:hAnsi="Courier New" w:cs="Courier New"/>
        </w:rPr>
        <w:lastRenderedPageBreak/>
        <w:t>CTGTGACCGCCATTGTGTCATCGTTGCAT</w:t>
      </w:r>
      <w:r w:rsidRPr="00EF0CD8">
        <w:rPr>
          <w:rFonts w:ascii="Courier New" w:hAnsi="Courier New" w:cs="Courier New"/>
        </w:rPr>
        <w:t>TACGAAGGCAAAATGCGCACTACGAATGAGTACAACAAGCCGATTGTAGTGGACACTACAGGCTCAACAAAACCTGACCCTGGAGACCTCGTGTTAACGTGCTTCAGAGGGTGGGTTAAACAACTGCAAATTGACTATCGTGGATACGAGGTCATGACAGCAGCCGCATCCCAAGGGTTAACCAGAAAAGGAGTTTACGCAGTTAGACAAAAAGTTAATGAAAACCCGCTCTATGCATCAACGTCAGAGCACGTCA</w:t>
      </w:r>
      <w:r w:rsidRPr="00EF0CD8">
        <w:rPr>
          <w:rFonts w:ascii="Courier New" w:hAnsi="Courier New" w:cs="Courier New"/>
        </w:rPr>
        <w:t>ACGTACTCCTAACGCGTACGGAAGGTAAACTGGTATGGAAGACACTTTCCGGCGACCCGTGGATAAAGACGCTGCAGAACCCACCGAAAGGAAACTTCAAAGCAACTATTAAGGAGTGGGAGGTGGAGCATGCATCAATAATGGCGGGCATCTGCAGTCACCAAATGACCTTCGATACATTCCAAAATAAAGCCAACGTTTGTTGGGCTAAGAGCTTGGTCCCTATCCTCGAAACAGCGGGGATAAAACTAAATGA</w:t>
      </w:r>
      <w:r w:rsidRPr="00EF0CD8">
        <w:rPr>
          <w:rFonts w:ascii="Courier New" w:hAnsi="Courier New" w:cs="Courier New"/>
        </w:rPr>
        <w:t>TAGGCAGTGGTCTCAGATAATTCAAGCCTTCAAAGAAGACAAAGCATACTCACCTGAAGTAGCCCTGAATGAAATATGTACGCGCATGTATGGGGTGGATCTAGACAGCGGGCTATTTTCTAAACCGTTGGTGTCTGTGTATTACGCGGATAACCACTGGGATAATAGGCCTGGAGGGAAAATGTTCGGATTTAACCCCGAGGCAGCATCCATTCTAGAAAGAAAGTATCCATTCACAAAAGGGAAGTGGAACATC</w:t>
      </w:r>
      <w:r w:rsidRPr="00EF0CD8">
        <w:rPr>
          <w:rFonts w:ascii="Courier New" w:hAnsi="Courier New" w:cs="Courier New"/>
        </w:rPr>
        <w:t>AACAAGCAGATCTGCGTGACTACCAGGAGGATAGAAGACTTTAACCCTATCACCAACATCATACCGGCCAACAGGAGACTACCACACTCATTAGTGGCCGAACACCGCCCAGTAAAAGGGGAAAGAATGGAATGGCTGGTTAACAAGATAAACGGCCACCACGTGCTCCTGGTCAGTGGCTATAACCTTGCACTGCCTACTAAGAGAGTCACTTGGGTAGCGCCGTTAGGTGTCCGCGGAGCGGACTACACATACA</w:t>
      </w:r>
      <w:r w:rsidRPr="00EF0CD8">
        <w:rPr>
          <w:rFonts w:ascii="Courier New" w:hAnsi="Courier New" w:cs="Courier New"/>
        </w:rPr>
        <w:t>ACCTAGAGTTGGGTCTGCCAGCAACGCTTGGTAGGTATGACCTTGTGGTCATAAACATCCACACACCTTTTCGCATACACCATTACCAACAGTGCGTCGACCACGCAATGAAACTGCAAATGCTCGGGGGTGACTCATTGAGACTGCTCAAACCGGGCGGCTCTCTATTGATCAGAGCATATGGTTACGCAGATAGAACCAGTGAACGAGTCATCTGCGTATTGGGACGCAAGTTTAGATCGTCTAGAGCGTTGAA</w:t>
      </w:r>
      <w:r w:rsidRPr="00EF0CD8">
        <w:rPr>
          <w:rFonts w:ascii="Courier New" w:hAnsi="Courier New" w:cs="Courier New"/>
        </w:rPr>
        <w:t>ACCACCATGTGTCACCAGCAACACTGAGATGTTTTTCCTATTCAGCAACTTTGACAATGGCAGAAGGAATTTCACAACTCATGTCATGAACAATCAACTGAATGCAGCCTTCGTAGGACAGGTCACCCGAGCAGGATGTGCACCGTCGTACCGGGTAAAACGCATGGACATCGCGAAGAACGATGAAGAGTGCGTAGTCAACGCCGCTAACCCTCGCGGGTTACCGGGTGACGGTGTTTGCAAGGCAGTATACAAA</w:t>
      </w:r>
      <w:r w:rsidRPr="00EF0CD8">
        <w:rPr>
          <w:rFonts w:ascii="Courier New" w:hAnsi="Courier New" w:cs="Courier New"/>
        </w:rPr>
        <w:t>AAATGGCCGGAGTCCTTTAAGAACAGTGCAACACCAGTGGGAACCGCAAAAACAGTTATGTGCGGTACGTATCCAGTAATCCACGCTGTTGGACCAAACTTCTCTAATTATTCGGAGTCTGAAGGGGACCGGGAATTGGCAGCTGCCTATCGAGAAGTCGCAAAGGAAGTAACTAGGCTGGGAGTAAATAGTGTAGCTATACCTCTCCTCTCCACAGGTGTATACTCAGGAGGGAAAGACAGGCTGACCCAGTCAC</w:t>
      </w:r>
      <w:r w:rsidRPr="00EF0CD8">
        <w:rPr>
          <w:rFonts w:ascii="Courier New" w:hAnsi="Courier New" w:cs="Courier New"/>
        </w:rPr>
        <w:t>TGAACCACCTCTTTACAGCCATGGACTCGACGGATGCAGACGTGGTCATCTACTGCCGCGACAAAGAATGGGAGAAGAAAATATCTGAGGCCATACAGATGCGGACCCAAGTAGAGCTGCTGGATGAGCACATCTCCATAGACTGCGATATTGTTCGCGTGCACCCTGACAGCAGCTTGGCAGGCAGAAAAGGATACAGCACCACGGAAGGCGCACTGTACTCATATCTAGAAGGGACCCGTTTTCATCAGACGGC</w:t>
      </w:r>
      <w:r w:rsidRPr="00EF0CD8">
        <w:rPr>
          <w:rFonts w:ascii="Courier New" w:hAnsi="Courier New" w:cs="Courier New"/>
        </w:rPr>
        <w:t>TGTGGATATGGCGGAGATACATACTATGTGGCCAAAGCAAACAGAGGCCAATGAGCAAGTCTGCCTATATGCCCTGGGGGAAAGTATTGAATCGATCAGGCAGAAATGCCCGGTGGATGATGCAGACGCATCATCTCCCCCCAAAACTGTCCCGTGCCTTTGCCGTTACGCTATGACTCCAGAACGCGTCACCCGGCTTCGCATGAACCACGTCACAAGCATAATTGTGTGTTCTTCGTTTCCCCTCCCAAAGTAC</w:t>
      </w:r>
      <w:r w:rsidRPr="00EF0CD8">
        <w:rPr>
          <w:rFonts w:ascii="Courier New" w:hAnsi="Courier New" w:cs="Courier New"/>
        </w:rPr>
        <w:t>AAAATAGAAGGAGTGCAAAAAGTCAAATGCTCTAAGGTAATGCTATTTGACCACAACGTGCCATCGCGCGTAAGTCCAAGGGAATATAGATCTTCCCAGGAGTCTGCACAGGAGGCGAGTACAATCACGTCACTGACGCATAGTCAATTCGACCTAAGCGTTGATGGCGAGATACTGCCCGTCCCGTCAGACCTGGATGCTGACGCCCCAGCCCTAGAACCAGCACTAGACGACGGGGCGACACACACGCTGCCAT</w:t>
      </w:r>
      <w:r w:rsidRPr="00EF0CD8">
        <w:rPr>
          <w:rFonts w:ascii="Courier New" w:hAnsi="Courier New" w:cs="Courier New"/>
        </w:rPr>
        <w:t>CCACAACCGGAAACCTTGCGGCCGTGTCCGACTGGGTAATGAGCACCGTACCTGTCGCGCCGCCCAGAAGAAGGCGAGGGAGAAACCTGACTGTGACATGTGACGAGAGAGAAGGGAATATAACACCCATGGCTAGCGTCCGATTCTTTAGGGCAGAGCTGTGTCCGGTCGTACAAGAAACAGCGGAGACGCGTGACACAGCAATGTCTCTTCAGGCACCACCGAGTACCGCCACGGAACCGAATCATCCGCCGAT</w:t>
      </w:r>
      <w:r w:rsidRPr="00EF0CD8">
        <w:rPr>
          <w:rFonts w:ascii="Courier New" w:hAnsi="Courier New" w:cs="Courier New"/>
        </w:rPr>
        <w:t>CTCCTTCGGAGCATCAAGCGAGACGTTCCCCATTACATTTGGGGACTTCAACGAAGGAGAAATCGAAAGCTTGTCTTCTGAGCTACTAACTTTCGGAGACTTCTCACCAGGAGAAGTGGATGACTTGACAGACAGCGACTGGTCCACGTGCTCAGACACGGACGACGAGTTATGACTAGACAGGGCAGGTGGGTATATATTCTCGTCGGACACCGGTCCAGGTCATTTACAACAGAAGTCAGTACGCCAGTCAGTG</w:t>
      </w:r>
      <w:r w:rsidRPr="00EF0CD8">
        <w:rPr>
          <w:rFonts w:ascii="Courier New" w:hAnsi="Courier New" w:cs="Courier New"/>
        </w:rPr>
        <w:t>CTGCCGGTGAACACCCTGGAGGAAGTCCACGAGGAGAAGTGTTACCCACCTAAGCTGGATGAAGCAAAGGAGCAACTATTACTTAAGAAACTCCAGGAGAGTGCATCCATGGCCAACAGAAGCAGGTATCAGTCGCGCAAAGTAGAAAACATGAAAGCAGCAATCATCCAGAGACTAAAGAGAGGCTGTAGACTATACTTAATGTCAGAGACCCCAAAAGTCCCTACTTACCGGACTACATATCCGGCGCCTGTGT</w:t>
      </w:r>
      <w:r w:rsidRPr="00EF0CD8">
        <w:rPr>
          <w:rFonts w:ascii="Courier New" w:hAnsi="Courier New" w:cs="Courier New"/>
        </w:rPr>
        <w:t>ACTCGCCTCCGATCAACGTCCGATTGTCCAATCCCGAGTCCGCAGTGGCAGCATGCAATGAGTTCTTAGCTAGAAACTATCCAACTGTCTCATCATACCAAATTACCGACGAGTATGATGCATATCTAGACATGGTGGACGGGTCGGAGAGTTGCCTGGACCGAGCGACATTCAATCCGTCAAAACTCAGGAGCTACCCGAAACAGCACGCTTACCACGCGCCCTCCATCAGAAGCGCTGTACCGTCCCCATTCCA</w:t>
      </w:r>
      <w:r w:rsidRPr="00EF0CD8">
        <w:rPr>
          <w:rFonts w:ascii="Courier New" w:hAnsi="Courier New" w:cs="Courier New"/>
        </w:rPr>
        <w:t>GAACACACTACAGAATGTACTGGCAGCAGCCACGAAAAGAAACTGCAACGTCACACAGATGAGGGAATTACCCACTTTGGACTCAGCAGTATTCAACGTGGAGTGTTTCAAAAAATTCGCATGCAACCAAGAATACTGGGAAGAATTTGCTGCCAGCCCTATTAGGATAACAACTGAGAATTTAGCAACCTATGTTACTAAACTAAAAGGGCCAAAAGCAGCAGCGCTATTCGCAAAAACCCATAATCTACTGCCA</w:t>
      </w:r>
      <w:r w:rsidRPr="00EF0CD8">
        <w:rPr>
          <w:rFonts w:ascii="Courier New" w:hAnsi="Courier New" w:cs="Courier New"/>
        </w:rPr>
        <w:t>CTACAGGAAGTACCAATGGATAGGTTCACAGTAGATATGAAAAGGGACGTGAAGGTGACTCCTGGTACAAAGCATACAGAGGAAAGACCTAAGGTGCAGGTTATACAGGCGGCTGAACCCTTGGCGACAGCATACCTATGTGGGATTCACAGAGAGCTGGTTAGGAGGCTGAACGCCGTCCTCCTACCCAATGTACATACACTATTTGACATGTCTGCCGAGGATTTCGATGCCATCATAGCCGCACACTTTAAGC</w:t>
      </w:r>
      <w:r w:rsidRPr="00EF0CD8">
        <w:rPr>
          <w:rFonts w:ascii="Courier New" w:hAnsi="Courier New" w:cs="Courier New"/>
        </w:rPr>
        <w:t>CAGGAGACACTGTTTTGGAAACGGACATAGCCTCCTTTGATAAGAGCCAAGATGATTCACTTGCGCTTACTGCTTTGATGCTGTTAGAGGATTTAGGGGTGGATCACTC</w:t>
      </w:r>
      <w:r w:rsidRPr="00EF0CD8">
        <w:rPr>
          <w:rFonts w:ascii="Courier New" w:hAnsi="Courier New" w:cs="Courier New"/>
        </w:rPr>
        <w:lastRenderedPageBreak/>
        <w:t>CCTGCTGGACTTGATAGAGGCTGCTTTCGGAGAGATTTCCAGCTGTCACCTACCGACAGGTACGCGCTTCAAGTTCGGCGCCATGATGAAATCAGGTATGTTCCTAACTCTGTTCGTCAACACATTGTTAAACATCACCATCGCCAG</w:t>
      </w:r>
      <w:r w:rsidRPr="00EF0CD8">
        <w:rPr>
          <w:rFonts w:ascii="Courier New" w:hAnsi="Courier New" w:cs="Courier New"/>
        </w:rPr>
        <w:t>CCGAGTGCTGGAAGATCGTCTGACAAAATCCGCGTGTGCGGCCTTCATCGGCGACGACAACATAATACATGGAGTCGTCTCCGATGAATTGATGGCAGCCAGATGTGCCACTTGGATGAACATGGAAGTGAAGATCATAGATGCAGTTGTATCCTTGAAAGCCCCTTACTTTTGTGGAGGGTTTATACTGCACGATACTGTGACAGGAACAGCTTGCAGAGTGGCAGACCCGCTAAAAAGGCTTTTTAAACTGGGC</w:t>
      </w:r>
      <w:r w:rsidRPr="00EF0CD8">
        <w:rPr>
          <w:rFonts w:ascii="Courier New" w:hAnsi="Courier New" w:cs="Courier New"/>
        </w:rPr>
        <w:t>AAACCGCTAGCGGCAGGTGACGAACAAGATGAAGATAGAAGACGAGCGCTGGCTGACGAAGTGATCAGATGGCAACGAACAGGGCTAATTGATGAGCTGGAGAAAGCGGTATACTCTAGGTACGAAGTGCAGGGTATATCAGTTGTGGTAATGTCCATGGCCACCTTTGCAAGCTCCAGATCCAACTTCGAGAAGCTCAGAGGACCCGTCATAACTTTGTACGGCGGTCCTAAATAGGTACGCACTACAGCTACCT</w:t>
      </w:r>
      <w:r w:rsidRPr="00EF0CD8">
        <w:rPr>
          <w:rFonts w:ascii="Courier New" w:hAnsi="Courier New" w:cs="Courier New"/>
        </w:rPr>
        <w:t>ATTTTGCAGAAGCCGACAGCAAGTATCTAAACACTAATCAGCTACAATGGAGTTCATCCCAACCCAAACTTTTTACAATAGGAGGTACCAGCCTCGACCCTGGACTCCGCGCTCTACTATCCAAATCATCAGGCCCAGACCGCGCCCTCAGAGGCAAGCTGGGCAACTTGCCCAGCTGATCTCAGCAGTTAATAAACTGACAATGCGCGCGGTACCCCAACAGAAGCCACGCAGGAATCGGAAGAATAAGAAGCAA</w:t>
      </w:r>
      <w:r w:rsidRPr="00EF0CD8">
        <w:rPr>
          <w:rFonts w:ascii="Courier New" w:hAnsi="Courier New" w:cs="Courier New"/>
        </w:rPr>
        <w:t>AAGCAAAAACAACAGGCGCCACAAAACAACACAAATCAAAAGAAGCAGCCACCTAAAAAGAAACCGGCTCAAAAGAAAAAGAAGCCGGGCCGCAGAGAGAGGATGTGCATGAAAATCGAAAATGATTGTATTTTCGAAGTCAAGCACGAAGGTAAGGTAACAGGTTACGCGTGCCTGGTGGGGGACAAAGTAATGAAACCAGCACACGTAAAGGGGACCATCGATAACGCGGACCTGGCCAAACTGGCCTTTAAGC</w:t>
      </w:r>
      <w:r w:rsidRPr="00EF0CD8">
        <w:rPr>
          <w:rFonts w:ascii="Courier New" w:hAnsi="Courier New" w:cs="Courier New"/>
        </w:rPr>
        <w:t>GGTCATCTAAGTATGACCTTGAATGCGCGCAGATACCCGTGCACATGAAGTCCGACGCTTCGAAGTTCACCCATGAGAAACCGGAGGGGTACTACAACTGGCACCACGGAGCAGTACAGTACTCAGGAGGCCGGTTCACCATCCCTACAGGTGCTGGCAAACCAGGGGACAGCGGCAGACCGATCTTCGACAACAAGGGACGCGTGGTGGCCATAGTCTTAGGAGGAGCTAATGAAGGAGCCCGTACAGCCCTCTC</w:t>
      </w:r>
      <w:r w:rsidRPr="00EF0CD8">
        <w:rPr>
          <w:rFonts w:ascii="Courier New" w:hAnsi="Courier New" w:cs="Courier New"/>
        </w:rPr>
        <w:t>GGTGGTGACCTGGAATAAAGACATTGTCACTAAAATCACCCCCGAGGGGGCCGAAGAGTGGAGTCTTGCCATCCCAGTTATGTGCCTGTTGGCAAACACCACGTTCCCCTGCTCCCAGCCCCCTTGCACGCCCTGCTGCTACGAAAAGGAACCGGAGGAAACCCTACGCATGCTTGAGGACAACGTCATGAGACCTGGGTACTATCAGCTGCTACAAGCATCCTTAACATGTTCTCCCCACCGCCAGCGACGCAGC</w:t>
      </w:r>
      <w:r w:rsidRPr="00EF0CD8">
        <w:rPr>
          <w:rFonts w:ascii="Courier New" w:hAnsi="Courier New" w:cs="Courier New"/>
        </w:rPr>
        <w:t>ACCAAGGACAACTTCAATGTCTATAAAGCCACAAGACCATACTTAGCTCACTGTCCCGACTGTGGAGAAGGGCACTCGTGCCATAGTCCCGTAGCACTAGAACGCATCAGAAATGAAGCGACAGACGGGACGCTGAAAATCCAGGTCTCCTTGCAAATCGGAATAAAGACGGATGACAGCCACGATTGGACCAAGCTGCGTCATATGGACAACCACATGCCAGCAGACGCAGAGAGGGCGGGGCTATTTGTAAGAA</w:t>
      </w:r>
      <w:r w:rsidRPr="00EF0CD8">
        <w:rPr>
          <w:rFonts w:ascii="Courier New" w:hAnsi="Courier New" w:cs="Courier New"/>
        </w:rPr>
        <w:t>CATCAGCACCGTGTACGATTACTGGAACAATGGGACACTTCATCCTGGCCCGATGTCCAAAAGGGGAAACTCTGACGGTGGGATTCACTGACAGTAGGAAGATTAGTCATTCATGTACGCACCCATTTCACCACGACCCTCCTGTGATAGGTCGGGAAAAATTCCATTCCCGACCGCAGCACGGTAAAGAGCTACCTTGCAGCACGTACGTGCAGAGCACCGCCGCAACTACCGAGGAGATAGAGGTACACATGCC</w:t>
      </w:r>
      <w:r w:rsidRPr="00EF0CD8">
        <w:rPr>
          <w:rFonts w:ascii="Courier New" w:hAnsi="Courier New" w:cs="Courier New"/>
        </w:rPr>
        <w:t>CCCAGACACCCCTGATCGCACATTAATGTCACAACAGTCCGGCAACGTAAAGATCACAGTCAATGGCCAGACGGTGCGGTACAAGTGTAATTGCGGTGGCTCAAATGAAGGACTAACAACTACAGACAAAGTGATTAATAACTGCAAGGTTGATCAATGTCATGCCGCGGTCACCAATCACAAAAAGTGGCAGTATAACTCCCCTCTGGTCCCGCGTAATGCTGAACTTGGGGACCGAAAAGGAAAAATTCACATC</w:t>
      </w:r>
      <w:r w:rsidRPr="00EF0CD8">
        <w:rPr>
          <w:rFonts w:ascii="Courier New" w:hAnsi="Courier New" w:cs="Courier New"/>
        </w:rPr>
        <w:t>CCGTTTCCGCTGGCAAATGTAACATGCAGGGTGCCTAAAGCAAGGAACCCCACCGTGACGTACGGGAAAAACCAAGTCATCATGCTACTGTATCCTGACCACCCAACACTCCTGTCCTACCGGAATATGGGAGAAGAACCAAACTATCAAGAAGAGTGGGTGATGCATAAGAAGGAAGTCGTGCTAACCGTGCCGACTGAAGGGCTCGAGGTCACGTGGGGCAACAACGAGCCGTATAAGTATTGGCCGCAGTTAT</w:t>
      </w:r>
      <w:r w:rsidRPr="00EF0CD8">
        <w:rPr>
          <w:rFonts w:ascii="Courier New" w:hAnsi="Courier New" w:cs="Courier New"/>
        </w:rPr>
        <w:t>CTACAAACGGTACAGCCCATGGCCACCCGCATGAGATAATTCTGTATTATTATGAGCTGTACCCTACTATGACTGTAGTAGTTGTGTCAGTGGCCACGTTCATACTCCTGTCGATGGTGGGTATGGCAGCGGGGATGTGCATGTGTGCACGACGCAGATGCATCACACCGTATGAACTGACACCAGGAGCTACCGTCCCTTTCCTGCTTAGCCTAATATGCTGCATCAGAACAGCTAAAGCGGCCACATACCAAGA</w:t>
      </w:r>
      <w:r w:rsidRPr="00EF0CD8">
        <w:rPr>
          <w:rFonts w:ascii="Courier New" w:hAnsi="Courier New" w:cs="Courier New"/>
        </w:rPr>
        <w:t>GGCTGCGATATACCTGTGGAACGAGCAGCAACCTTTGTTTTGGCTACAAGCCCTTATTCCGCTGGCAGCCCTGATTGTTCTATGCAACTGTCTGAGACTCGTACCATGCTGCTGTAAAACGTTGGCTTTTTTAGCCGTAATGAGCGTCGGTGCCCACACTGTGAGCGCGTACGAACACGTAACAGTGATCCCGAACACGGTGGGAGTACCGTATAAGACTCTAGTCAATAGACCTGGCTACAGCCCCATGGTATTG</w:t>
      </w:r>
      <w:r w:rsidRPr="00EF0CD8">
        <w:rPr>
          <w:rFonts w:ascii="Courier New" w:hAnsi="Courier New" w:cs="Courier New"/>
        </w:rPr>
        <w:t>GAGATGGAACTACTGTCAGTCACTTTGGAGCCAACACTATCGCTTGATTACATCACGTGCGAGTACAAAACCGTCATCCCGTCTCCGTACGTGAAGTGCTGCGGTACAGCAGAGTGCAAGGACAAAAACCTACCTGACTACAGCTGTAAGGTCTTCACCGGCGTCTACCCATTTATGTGGGGCGGCGCCTACTGCTTCTGCGACGCTGAAAACACGCAGTTGAGCGAAGCACATGTGGAGAAGTCCGAATCATGCA</w:t>
      </w:r>
      <w:r w:rsidRPr="00EF0CD8">
        <w:rPr>
          <w:rFonts w:ascii="Courier New" w:hAnsi="Courier New" w:cs="Courier New"/>
        </w:rPr>
        <w:t>AAACAGAATTTGCATCAGCATACAGGGCTCATACCGCATCTGCATCAGCTAAGCTCCGCGTCCTTTACCAAGGAAATAACATCACTGTAACTGCCTATGCAAACGGCGACCATGCCGTCACAGTTAAGGACGCCAAATTCATTGTGGGGCCAATGTCTTCAGCCTGGACACCTTTCGACAACAAAATTGTGGTGTACAAAGGTGACGTCTATAACATGGACTACCCGCCCTTTGGCGCAGGAAGACCAGGACAATT</w:t>
      </w:r>
      <w:r w:rsidRPr="00EF0CD8">
        <w:rPr>
          <w:rFonts w:ascii="Courier New" w:hAnsi="Courier New" w:cs="Courier New"/>
        </w:rPr>
        <w:t>TGGCGATATCCAAAGTCGCACACCTGAGAGTAAAGACGTCTATGCTAATACACAACTGGTACTGCAGAGACCGGCTGCGGGTACGGTACACGTGCCATACTCTCAGGCACCATCTGGCTTTAAGTATTGGCTAAAAGAACGCGGGGCGTCACTGCAGCACACAGCACCATTTGGCTGCCAAATAGCAACAAACCCGGTAAGAGCGGTGAACTGCGCCGTAGGGAACATGCCCATCTCCATCGACATACCGGAAGCG</w:t>
      </w:r>
      <w:r w:rsidRPr="00EF0CD8">
        <w:rPr>
          <w:rFonts w:ascii="Courier New" w:hAnsi="Courier New" w:cs="Courier New"/>
        </w:rPr>
        <w:t>GCCTTCACTAGGGTCGTCGACGCGCCCTCTTTAACGGACATGTCGTGCGAGGTACCAGCCTGCACCCATTCCTCAGACTTTGGGGGCGTCGCCATTATTAAATATGCAGCCAGCAAGAAAGGCAAGTGTGCGGTGCATTCGATGACTAACGCCGTCACTATTCGGGAAGCTGAGATAGAAGTTGAAGGGAATTCTCAGCTGCAAATCTCTTTCTCGACGGCCTTAGCCAGCGCCGAATTCCGCGTAC</w:t>
      </w:r>
      <w:r w:rsidRPr="00EF0CD8">
        <w:rPr>
          <w:rFonts w:ascii="Courier New" w:hAnsi="Courier New" w:cs="Courier New"/>
        </w:rPr>
        <w:lastRenderedPageBreak/>
        <w:t>AAGTCTGTT</w:t>
      </w:r>
      <w:r w:rsidRPr="00EF0CD8">
        <w:rPr>
          <w:rFonts w:ascii="Courier New" w:hAnsi="Courier New" w:cs="Courier New"/>
        </w:rPr>
        <w:t>CTACACAAGTACACTGTGCAGCTGAGTGCCACCCCCCGAAGGACCACATAGTCAACTACCCGGCGTCACATACCACCCTCGGGGTCCAGGACATCTCCGCTACGGCGATGTCATGGGTGCAGAAGATCACGGGAGGTGTGGGACTGGTTGTTGCTGTTGCCGCACTGATTCTAATCGTGGTGCTATGCGTGTCGTTCAGCAGGCACTAACTTGATAATTAAGTATGAAGGTATATGTGTCCCCTAAGAGACACACT</w:t>
      </w:r>
      <w:r w:rsidRPr="00EF0CD8">
        <w:rPr>
          <w:rFonts w:ascii="Courier New" w:hAnsi="Courier New" w:cs="Courier New"/>
        </w:rPr>
        <w:t>GTATATAGCAAATAATCTATAGATCAAAGGGCTACGCAACCCCTGAATAGTAACAAAATACAAAATCACTAAAAATTATAAAAACAGAAAAATACATAAATAGGTATACGTGTCCCCTAAGAGACACATTGTATGTAGGTGATAAGTATAGATCAAAGGGCCGAATAACCCCTGAATAGTAACAAAATATGAAAATCAATAAAAATCATAAAATAGAAAAACCATAAACAGAAGTAGTTCAAAGGGCTGTAAAACC</w:t>
      </w:r>
      <w:r w:rsidRPr="00EF0CD8">
        <w:rPr>
          <w:rFonts w:ascii="Courier New" w:hAnsi="Courier New" w:cs="Courier New"/>
        </w:rPr>
        <w:t>CCTGAATAGTAACAAAACATAAAATTAATAAAAATCAAATGAATACCATAATTGGCAAACGGAAGAGATGTAGGTACTTAAGCTTCCTAAAAGCAGCCGAA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000063|2006|India: Karnata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TGGCTGCGTGAGACA</w:t>
      </w:r>
      <w:r w:rsidRPr="00EF0CD8">
        <w:rPr>
          <w:rFonts w:ascii="Courier New" w:hAnsi="Courier New" w:cs="Courier New"/>
        </w:rPr>
        <w:t>CAAGTAGCCTACCAGTTTCTTACTGCTCTACTCTGCAAAGCAAGAGATTAATAACCCATCATGGATCCTGTGTACGTGGACATAGACGCTGACAGCGCCTTTTTGAAGGCCCTGCAACGTGCGTACCCCATGTTTGAGGTGGAACCAAGGCAGGTCACACCGAATGACCATGCTAATGCTAGAGCGTTCTCGCATCTAGCTATAAAACTAATAGAGCAGGAAATTGACCCCGACTCAACCATCCTGGATATTGGCA</w:t>
      </w:r>
      <w:r w:rsidRPr="00EF0CD8">
        <w:rPr>
          <w:rFonts w:ascii="Courier New" w:hAnsi="Courier New" w:cs="Courier New"/>
        </w:rPr>
        <w:t>GTGCGCCAGCAAGGAGGATGATGTCGGACAGGAAGTACCACTGCGTCTGCCCGATGCGCAGTGCGGAAGACCCCGAGAGACTCGCTAATTATGCGAGAAAGCTAGCATCTGCCGCAGGAAAAGTCCTGGACAGAAACATTTCTGGAAAGATCGGGGACTTACAAGCAGTAATGGCCGTGCCAGACAAGGAGACGCCAACATTCTGCTTACACACAGACGTCTCATGTAGACAGAGAGCAGACGTCGCTATATACCA</w:t>
      </w:r>
      <w:r w:rsidRPr="00EF0CD8">
        <w:rPr>
          <w:rFonts w:ascii="Courier New" w:hAnsi="Courier New" w:cs="Courier New"/>
        </w:rPr>
        <w:t>AGACGTCTATGCTGTACACGCACCCACGTCGCTATACCACCAGGCGATTAAAGGGGTCCGAGTGGCGTACTGGGTTGGGTTCGACACAACCCCGTTCATGTACAATGCCATGGCGGGTGCCTACCCCTCATACTCGACAAACTGGGCAGATGAGCAGGTACTGAAGGCTAAGAACATAGGATTATGTTCAACAGACCTGACGGAAGGTAGACGAGGCAAGTTGTCTATTATGAGAGGGAAAAAGCTAAAACCGTGC</w:t>
      </w:r>
      <w:r w:rsidRPr="00EF0CD8">
        <w:rPr>
          <w:rFonts w:ascii="Courier New" w:hAnsi="Courier New" w:cs="Courier New"/>
        </w:rPr>
        <w:t>GACCGTGTGCTGTTCTCAGTAGGGTCAACGCTCTACCCGGAAAGCCGCAAGCTACTTAAGAGCTGGCACCTGCCATCGGTGTTCCATTTAAAGGGCAAACTCAGCTTCACATGCCGCTGTGATACAGTGGTTTCGTGTGAGGGCTACGTCGTTAAGAGAATAACGATGAGCCCAGGCCTTTATGGAAAAACCACAGGGTATGCGGTAACCCACCACGCAGACGGATTCCTGATGTGCAAGACTACCGACACGGTTG</w:t>
      </w:r>
      <w:r w:rsidRPr="00EF0CD8">
        <w:rPr>
          <w:rFonts w:ascii="Courier New" w:hAnsi="Courier New" w:cs="Courier New"/>
        </w:rPr>
        <w:t>ACGGCGAAAGAGTGTCATTCTCGGTGTGCACATACGTGCCGGCGACCATTTGTGATCAAATGACCGGCATCCTTGCTACAGAAGTCACGCCGGAGGATGCACAGAAGCTGTTGGTGGGGCTGAACCAGAGAATAGTGGTTAACGGCAGAACGCAACGGAATATGAACACCATGAAAAATTATCTGCTTCCCGTGGTCGCCCAAGCCTTCAGTAAGTGGGCAAAGGAGTGCCGGAAAGACATGGAAGATGAAAAACT</w:t>
      </w:r>
      <w:r w:rsidRPr="00EF0CD8">
        <w:rPr>
          <w:rFonts w:ascii="Courier New" w:hAnsi="Courier New" w:cs="Courier New"/>
        </w:rPr>
        <w:t>CCTGGGGGTCAGAGAAAGAACACTGACCTGCTGCTGTCTATGGGCATTCAAGAAGCAGAAAACACACACGGTCTACAAGAGGCCTGATACCCAGTCAATTCAGAAGGTTCAGGCCGAGTTTGACAGCTTTGTGGTACCGAGTCTGTGGTCGTCCGGGTTGTCAATCCCTTTGAGGACTAGAATCAAATGGTTGTTAAGCAAGGTGCCAAAAACCGACCTGATCCCATACAGCGGAGACGCCCGAGAAGCCCGGGAC</w:t>
      </w:r>
      <w:r w:rsidRPr="00EF0CD8">
        <w:rPr>
          <w:rFonts w:ascii="Courier New" w:hAnsi="Courier New" w:cs="Courier New"/>
        </w:rPr>
        <w:t>GCAGAAAAAGAAGCAGAGGAAGAACGAGAAGCAGAACTGACTCGCGAAGCCCTACCACCTCTACAGGCAGCACAGGAAGATGTTCAGGTCGAAATCGACGTGGAACAGCTTGAGGACAGAGCGGGCGCAGGAATAATAGAGACTCCGAGAGGAGCTATCAAAGTTACTGCCCAACCAACAGACCACGTCGTGGGAGAGTACCTGGTACTCTCCCCGCAGACCGTACTACGTAGCCAGAAGCTCAGTCTGATTCACG</w:t>
      </w:r>
      <w:r w:rsidRPr="00EF0CD8">
        <w:rPr>
          <w:rFonts w:ascii="Courier New" w:hAnsi="Courier New" w:cs="Courier New"/>
        </w:rPr>
        <w:t>CTTTGGCGGAGCAAGTGAAGACGTGCACGCACAACGGACGAGCAGGGAGGTATGCGGTCGAAGCGTACGATGGCCGAGTCCTAGTGCCCTCAGGCTATGCAATCTCGCCTGAAGACTTCCAGAGTCTAAGCGAAAGCGCAACGATGGTGTATAACGAAAGAGAGTTCGTAAACAGAAAGCTACACCATATTGCGATGCACGGACCAGCCCTGAACACCGACGAAGAGTCGTATGAGCTGGTGAGGGCAGAGAGGAC</w:t>
      </w:r>
      <w:r w:rsidRPr="00EF0CD8">
        <w:rPr>
          <w:rFonts w:ascii="Courier New" w:hAnsi="Courier New" w:cs="Courier New"/>
        </w:rPr>
        <w:t>AGAACACGAGTACGTCTACGACGTGGATCAGAGAAGATGCTGTAAGAAGGAAGAAGCCGCAGGACTGGTACTGGTGGGCGACTTGACTAATCCGCCCTACCACGAATTCGCATATGAAGGGCTAAAAATCCGCCCTGCCTGCCCATACAAAATTGCAGTCATAGGAGTCTTCGGAGTACCGGGATCTGGCAAGTCAGCTATTATCAAGAACCTAGTTACCAGGCAGGACCTGGTGACTAGCGGAAAGAAAGAAAAC</w:t>
      </w:r>
      <w:r w:rsidRPr="00EF0CD8">
        <w:rPr>
          <w:rFonts w:ascii="Courier New" w:hAnsi="Courier New" w:cs="Courier New"/>
        </w:rPr>
        <w:t>TGCCAAGAAATCACCACCGACGTGATGAGACAGAGAGGTCTAGAGATATCTGCACGTACGGTTGACTCGCTGCTCTTGAATGGATGCAACAGACCAGTCGACGTGTTGTACGTAGACGAGGCGTTTGCGTGCCACTCTGGAACGCTACTTGCTTTGATCGCCTTGGTGAGACCAAGGCAGAAAGTTGTACTTTGTGGTGACCCGAAGCAGTGCGGCTTCTTCAATATGATGCAGATGAAAGTCAACTATAATCACA</w:t>
      </w:r>
      <w:r w:rsidRPr="00EF0CD8">
        <w:rPr>
          <w:rFonts w:ascii="Courier New" w:hAnsi="Courier New" w:cs="Courier New"/>
        </w:rPr>
        <w:t>ACATCTGCACCCAAGTGTACCACAAAAGTATCTCCAGGCGGTGTACACTGCCTGTGACCGCCATTGTGTCATCGTTGCATTACGAAGGCAAAATGCGCACTACGAATGAGTACAACAAGCCGATTGTAGTGGACACTACAGGCTCAACAAAACCTGACCCTGGAGACCTCGTGTTAACGTGCTTCAGAGGGTGGGTTAAACAACTGCAAATTGACTATCGTGGATACGAGGTCATGACAGCAGCCGCATCCCAAGG</w:t>
      </w:r>
      <w:r w:rsidRPr="00EF0CD8">
        <w:rPr>
          <w:rFonts w:ascii="Courier New" w:hAnsi="Courier New" w:cs="Courier New"/>
        </w:rPr>
        <w:t>GTTAACCAGAAAAGGAGTTTACGCAGTTAGACAAAAAGTTAATGAAAACCCGCTCTATGCATCAACGTCAGAGCACGTCAACGTACTCCTAACGCGTACGGAAGGTAAACTGGTATGGAAGACACTTTCCGGCGACCCGTGGATAAAGACGCTGCAGAACCCACCGAAAGGAAACTTCAAAGCAACTATTAAGGAGTGGGAGGTGGAGCATGCATCAATAATGGCGGGCATCTGCAGTCACCAAATGACCTTCGAT</w:t>
      </w:r>
      <w:r w:rsidRPr="00EF0CD8">
        <w:rPr>
          <w:rFonts w:ascii="Courier New" w:hAnsi="Courier New" w:cs="Courier New"/>
        </w:rPr>
        <w:t>ACATTCCAAAATAAAGCCAACGTTTGTTGGGCTAAGAGCTTGGTCCCTATCCTCGAAACAGCGGGGATAAAACTAAATGATAGGCAGTGGTCTCAGATAATTCAAGCCTTCAAAGAAGACAAAGCATACTCACCTGAAGTAGCCCTGAATGAAATATGTACGCGCATGTATGGGGTGGATCTAGACAGCGGGCTATTTTCTAAACCGTTGGTGTCTGTGTATTACGCGGATAACCACTGGGATAATAGGCCTGGAG</w:t>
      </w:r>
      <w:r w:rsidRPr="00EF0CD8">
        <w:rPr>
          <w:rFonts w:ascii="Courier New" w:hAnsi="Courier New" w:cs="Courier New"/>
        </w:rPr>
        <w:t>GGAAAATGTTCGGATTTAACCCCGAGGCAGCATCCATTCTAGAAAGAAAGTATCCATTCACAAAAGGGAAGTGGAACATCAACAAG</w:t>
      </w:r>
      <w:r w:rsidRPr="00EF0CD8">
        <w:rPr>
          <w:rFonts w:ascii="Courier New" w:hAnsi="Courier New" w:cs="Courier New"/>
        </w:rPr>
        <w:lastRenderedPageBreak/>
        <w:t>CAGATCTGCGTGACTACCAGGAGGATAGAAGACTTTAACCCTACCACCAACATCATACCGGCCAACAGGAGACTACCACACTCATTAGTGGCCGAACACCGCCCAGTAAAAGGGGAAAGAATGGAATGGCTGGTTAACAAGATAAACGGCCACCACGTGCTCCTGGTCAG</w:t>
      </w:r>
      <w:r w:rsidRPr="00EF0CD8">
        <w:rPr>
          <w:rFonts w:ascii="Courier New" w:hAnsi="Courier New" w:cs="Courier New"/>
        </w:rPr>
        <w:t>TGGCTATAACCTTGCACTGCCTACTAAGAGAGTCACTTGGGTAGCGCCGTTAGGTGTCCGCGGAGCGGACTACACATACAACCTAGAGTTGGGTCTGCCAGCAACGCTTGGTAGGTATGACCTTGTGGTCATAAACATCCACACACCTTTTCGCATACACCATTACCAACAGTGCGCCGACCACGCAATGAAACTGCAAATGCTCGGGGGTGACTCATTGAGACTGCTCAAACCGGGCGGCTCTCTATTGATCAGA</w:t>
      </w:r>
      <w:r w:rsidRPr="00EF0CD8">
        <w:rPr>
          <w:rFonts w:ascii="Courier New" w:hAnsi="Courier New" w:cs="Courier New"/>
        </w:rPr>
        <w:t>GCATATGGTTACGCAGATAGAACCAGTGAACGAGTCATCTGCGTATTGGGACGCAAGTTCAGATCGTCTAGAGCGTTGAAACCACCATGTGTCACCAGCAACACTGAGATGTTTTTCCTATTCAGCAACTTTGACAATGGCAGAAGGAATTTCACAACTCATGTCATGAACAATCAACTGAATGCAGCCTTCGTAGGACAGGTCACCCGAGCAGGATGTGCACCGTCGTACCGGGTAAAACGCATGGACATCGCGA</w:t>
      </w:r>
      <w:r w:rsidRPr="00EF0CD8">
        <w:rPr>
          <w:rFonts w:ascii="Courier New" w:hAnsi="Courier New" w:cs="Courier New"/>
        </w:rPr>
        <w:t>AGAACGATGAAGAGTGCGTAGTCAACGCCGCTAACCCTCGCGGGTTACCGGGTGACGGTGTTTGCAAGGCAGTATACAAAAAATGGCCGGAGTCCTTTAAGAACAGTGCAACACCAGTGGGAACCGCAAAAACAGTTATGTGCGGTACGTATCCAGTAATCCACGCTGTTGGACCAAACTTCTCTAATTATTCGGAGTCTGAAGGGGACCGGGAATTGGCAGCTGCCTATCGAGAAGTCGCAAAGGAAGTAACTAG</w:t>
      </w:r>
      <w:r w:rsidRPr="00EF0CD8">
        <w:rPr>
          <w:rFonts w:ascii="Courier New" w:hAnsi="Courier New" w:cs="Courier New"/>
        </w:rPr>
        <w:t>GCTGGGAGTAAATAGTGTAGCTATACCTCTCCTCTCCACAGGTGTATACTCAGGAGGGAAAGACAGGCTGACCCAGTCACTGAACCACCTCTTTACAGCCATGGACTCGACGGATGCAGACGTGGTCATCTACTGCCGCGACAAAGAATGGGAGAAGAAAATATCTGAGGCCATACAGATGCGGACCCAAGTAGAGCTGCTGGATGAGCACATCTCCATAGACTGCGATATTGTTCGCGTGCACCCTGACAGCAGC</w:t>
      </w:r>
      <w:r w:rsidRPr="00EF0CD8">
        <w:rPr>
          <w:rFonts w:ascii="Courier New" w:hAnsi="Courier New" w:cs="Courier New"/>
        </w:rPr>
        <w:t>TTGGCAGGCAGAAAAGGATACAGCACCACGGAAGGCGCACTGTACTCATATCTAGAAGGGACCCGTTTTCATCAGACGGCTGTGGATATGGCGGAGATACATACTATGTGGCCAAAGCAAACAGAGGCCAATGAGCAAGTCTGCCTATATGCCCTGGGGGAAAGTATTGAATCGATCAGGCAGAAATGCCCGGTGGATGATGCAGACGCATCATCTCCCCCCAAAACTGTCCCGTGCCTTTGCCGTTACGCTATGA</w:t>
      </w:r>
      <w:r w:rsidRPr="00EF0CD8">
        <w:rPr>
          <w:rFonts w:ascii="Courier New" w:hAnsi="Courier New" w:cs="Courier New"/>
        </w:rPr>
        <w:t>CTCCAGAACGCGTCACCCGGCTTCGCATGAACCACGTCACAAGCATAATTGTGTGTTCTTCGTTTCCCCTCCCAAAGTACAAAATAGAAGGAGTGCAAAAAGTCAAATGCTCTAAGGTAATGCTATTTGACCATAACGTGCCATCGCGCGTAAGTCCAAGGGAATATAGATCTTCCCAGGAGTCTGCACAGGAGGCGAGTACAATCACGTCACTGACGCATAGTCAATTCGACCTAAGCGTTGATGGCGAGATACT</w:t>
      </w:r>
      <w:r w:rsidRPr="00EF0CD8">
        <w:rPr>
          <w:rFonts w:ascii="Courier New" w:hAnsi="Courier New" w:cs="Courier New"/>
        </w:rPr>
        <w:t>GCCCGTCCCGTCAGACCTGGATGCTGACGCCCCAGCCCTAGAACCAGCACTAGACGACGGGGCGACACACACGCTGCCATCCACGACCGGAAACCTTGCGGCCGTGTCTGACTGGGTAATGAGCACCGTACCTGTCGCGCCGCCCAGAAGAAGGCGAGGGAGAAACCTGACTGTGACATGTGACGAGAGAGAAGGGAATATAACACCCATGGCTAGCGTCCGATTCTTTAGGGCAGAGCTGTGTCCGGTCGTACAA</w:t>
      </w:r>
      <w:r w:rsidRPr="00EF0CD8">
        <w:rPr>
          <w:rFonts w:ascii="Courier New" w:hAnsi="Courier New" w:cs="Courier New"/>
        </w:rPr>
        <w:t>GAAACAGCGGAGACGCGTGACACAGCAATGTCTCTTCAGGCACCACCGAGTACCGCCACGGAACCGAATCATCCGCCGATCTCCTTCGGAGCATCAAGCGCGACGTTCCCCATTACATTTGGGGACTTCAACGAAGGAGAAATCGAAAGCTTGTCTTCTGAGCTACTAACTTTCGGAGACTTCTTACCAGGAGAAGTGGATGACTTGACAGACAGCGACTGGTCCACGTGCTCAGACACGGACGACGAGTTATGAC</w:t>
      </w:r>
      <w:r w:rsidRPr="00EF0CD8">
        <w:rPr>
          <w:rFonts w:ascii="Courier New" w:hAnsi="Courier New" w:cs="Courier New"/>
        </w:rPr>
        <w:t>TAGACAGGGCAGGTGGGTATATATTCTCGTCGGACACCGGTCCAGGTCATTTACAACAGAAGTCAGTACGCCAGTCAGTGCTGCCGGTGAACACCCTGGAGGAAGTCCACGAGGAGAAGTGTTACCCACCTAAGCTGGATGAAGCAAAGGAGCAACTATTACTTAAGAAACTCCAGGAGAGTGCATCCATGGCCAACAGAAGCAGGTATCAGTCGCGCAAAGTAGAAAACATGAAAGCAGCAATCATCCAGAGACT</w:t>
      </w:r>
      <w:r w:rsidRPr="00EF0CD8">
        <w:rPr>
          <w:rFonts w:ascii="Courier New" w:hAnsi="Courier New" w:cs="Courier New"/>
        </w:rPr>
        <w:t>AAAGAGAGGCTGTAGACTATACTTAATGTCAGAGACCCCAAAAGTCCCTACTTACCGGACTACATATCCGGCGCCTGTGTACTCGCCTCCGATCAACGTCCGATTGTCCAATCCCGAGTCCGCAGTGGCAGCATGCAATGAGTTCTTAGCTAGAAACTATCCAACTGTCTCATCATACCAAATTACCGACGAGTATGATGCATATCTAGACATGGTGGACGGGTCGGAGAGTTGCCTGGACCGAGCGACATTCAAT</w:t>
      </w:r>
      <w:r w:rsidRPr="00EF0CD8">
        <w:rPr>
          <w:rFonts w:ascii="Courier New" w:hAnsi="Courier New" w:cs="Courier New"/>
        </w:rPr>
        <w:t>CCGTCAAAACTCAGGAGCTACCCGAAACAGCACGCTTACCACGCGCCCTCCATCAGAAGCGCTGTACCGTCCCCATTCCAGAACACACTACAGAATGTACTGGCAGCAGCCACGAAAAGAAACTGCAACGTCACACAGATGAGGGAATTACCCACTTTGGACTCAGCAGTATTCAACGTGGAGTGTTTCAAAAAATTCGCATGCAACCAAGAATACTGGGAAGAATTTGCTGCCAGCCCTATTAGGATAACAACTG</w:t>
      </w:r>
      <w:r w:rsidRPr="00EF0CD8">
        <w:rPr>
          <w:rFonts w:ascii="Courier New" w:hAnsi="Courier New" w:cs="Courier New"/>
        </w:rPr>
        <w:t>AGAATTTAGCAACCTATGTTACTAAACTAAAAGGGCCAAAAGCAGCAGCGCTATTCGCAAAAACCCATAATCTACTGCCACTACAGGAAGTACCAATGGATAGGTTCACAGTAGATATGAAAAGGGACGTGAAGGTGACTCCTGGTACAAAGCATACAGAGGAAAGACCTAAGGTGCAGGTTATACAGGCGGCTGAACCCTTGGCGACAGCATACCTATGTGGGATTCACAGAGAGCTGGTTAGGAGGCTGAACGC</w:t>
      </w:r>
      <w:r w:rsidRPr="00EF0CD8">
        <w:rPr>
          <w:rFonts w:ascii="Courier New" w:hAnsi="Courier New" w:cs="Courier New"/>
        </w:rPr>
        <w:t>CGTCCTCCTACCCAATGTACATACACTATTTGACATGTCTGCCGAGGATTTCGATGCCATCATAGCCGCACACTTTAAGCCAGGAGACACTGTTTTGGAAACGGACATAGCCTCCTTTGATAAGAGCCAAGATGATTCACTTGCGCTTACTGCTTTGATGCTGTTAGAGGATTTAGGGGTGGATCACTCCCTGCTGGACTTGATAGAGGCTGCTTTCGGAGAGATTTCCAGCTGTCACCTACCGACAGGTACGCGC</w:t>
      </w:r>
      <w:r w:rsidRPr="00EF0CD8">
        <w:rPr>
          <w:rFonts w:ascii="Courier New" w:hAnsi="Courier New" w:cs="Courier New"/>
        </w:rPr>
        <w:t>TTCAAGTTCGGCGCCATGATGAAATCAGGTATGTTCCTAACTCTGTTCGTCAACACATTGTTAAACATCACCATCGCCAGCCGAGTGCTGGAAGATCGTCTGACAAAATCCGCGTGCGCGGCCTTCATCGGCGACGACAACATAATACATGGAGTCGTCTCCGATGAATTGATGGCAGCCAGATGTGCCACTTGGATGAACATGGAAGTGAAGATCATAGATGCAGTTGTATCCTTGAAAGCCCCTTACTTTTGTG</w:t>
      </w:r>
      <w:r w:rsidRPr="00EF0CD8">
        <w:rPr>
          <w:rFonts w:ascii="Courier New" w:hAnsi="Courier New" w:cs="Courier New"/>
        </w:rPr>
        <w:t>GAGGGTTTATACTGCACGATACTGTGACAGGAACAGCTTGCAGAGTGGCAGACCCGCTAAAAAGGCTTTTTAAACTGGGCAAACCGCTAGCGGCAGGTGACGAACAAGATGAAGATAGAAGACGAGCGCTGGCTGACGAAGTGATCAGATGGCAACGAACAGGGCTAATTGATGAGCTGGAGAAAGCGGTATACTCTAGGTACGAAGTGCAGGGTATATCAGTTGTGGTAATGTCCATGGCCACCTTTGCAAGCTC</w:t>
      </w:r>
      <w:r w:rsidRPr="00EF0CD8">
        <w:rPr>
          <w:rFonts w:ascii="Courier New" w:hAnsi="Courier New" w:cs="Courier New"/>
        </w:rPr>
        <w:t>CAGATCCAACTTCGAGAAGCTCAGAGGACCCGTCATAACTTTGTACGGCGGTCCTAAATAGGTACGCACTACAGCTACCTATTTTGCAGAAGCCGACAGCAAGTATCTAAACACTAATCAGCTACAATGGAGTTCATCCCAACCCAAACTTTTTACAATAGGAGGTACCAGCCTCGACCCTGGACTCCGCGCTCTACTATCCAAATCATCAGGCCCAGACCGCG</w:t>
      </w:r>
      <w:r w:rsidRPr="00EF0CD8">
        <w:rPr>
          <w:rFonts w:ascii="Courier New" w:hAnsi="Courier New" w:cs="Courier New"/>
        </w:rPr>
        <w:lastRenderedPageBreak/>
        <w:t>CCCTCAGAGGCAAGCTGGGCAACTTGCCCAGC</w:t>
      </w:r>
      <w:r w:rsidRPr="00EF0CD8">
        <w:rPr>
          <w:rFonts w:ascii="Courier New" w:hAnsi="Courier New" w:cs="Courier New"/>
        </w:rPr>
        <w:t>TGATCTCAGCAGTTAATAAACTGACAATGCGCGCGGTACCCCAACAGAAGCCACGCAGGAATCGGAAGAATAAGAAGCAAAAGCAAAAACAACAGGCGCCACAAAACAACACAAATCAAAAGAAGCAGCCACCTAAAAAGAAACCGGCTCAAAAGAAAAAGAAGCCGGGCCGCAGAGAGAGGATGTGCATGAAAATCGAAAATGATTGTATTTTCGAAGTCAAGCACGAAGGTAAGGTAACAGGTTACGCGTGCCT</w:t>
      </w:r>
      <w:r w:rsidRPr="00EF0CD8">
        <w:rPr>
          <w:rFonts w:ascii="Courier New" w:hAnsi="Courier New" w:cs="Courier New"/>
        </w:rPr>
        <w:t>GGTGGGGGACAAAGTAATGAAACCAGCACACGTAAAGGGGACCATCGATAACGCGGACCTGGCCAAACTGGCCTTTAAGCGGTCATCTAAGTATGACCTTGAATGCGCGCAGATACCCGTGCACATGAAGTCCGACGCTTCGAAGTTCACCCATGAGAAACCGGAGGGGTACTACAACTGGCACCACGGAGCAGTACAGTACTCAGGAGGCCGGTTCACCATCCCTACAGGTGCTGGCAAACCAGGGGACAGCGGC</w:t>
      </w:r>
      <w:r w:rsidRPr="00EF0CD8">
        <w:rPr>
          <w:rFonts w:ascii="Courier New" w:hAnsi="Courier New" w:cs="Courier New"/>
        </w:rPr>
        <w:t>AGACCGATCTTCGACAACAAGGGACGCGTGGTGGCCATAGTCTTAGGAGGAGCTAATGAAGGAGCCCGTACAGCCCTCTCGGTGGTGACCTGGAATAAAGACATTGTCACTAAAATCACCCCCGAGGGGGCCGAAGAGTGGAGTCTTGCCATCCCAGTTATGTGCCTGTTGGCAAACACCACGTTCCCCTGCTCCCAGCCCCCTTGCACGCCCTGCTGCTACGAAAAGGAACCGGAGGAAACCCTACGCATGCTTG</w:t>
      </w:r>
      <w:r w:rsidRPr="00EF0CD8">
        <w:rPr>
          <w:rFonts w:ascii="Courier New" w:hAnsi="Courier New" w:cs="Courier New"/>
        </w:rPr>
        <w:t>AGGACAACGTCATGAGACCTGGGTACTATCAGCTGCTACAAGCATCCTTAACATGTTCTCCCCACCGCCAGCGACGCAGCACCAAGGACAACTTCAATGTCTATAAAGCCACAAGACCATACTTAGCTCACTGTCCCGACTGTGGAGAAGGGCACTCGTGCCATAGTCCCGTAGCACTAGAACGCATCAGAAATGAAGCGACAGACGGGACGCTGAAAATCCAGGTCTCCTTGCAAATCGGAATAAAGACGGATGA</w:t>
      </w:r>
      <w:r w:rsidRPr="00EF0CD8">
        <w:rPr>
          <w:rFonts w:ascii="Courier New" w:hAnsi="Courier New" w:cs="Courier New"/>
        </w:rPr>
        <w:t>CAGCCACGATTGGACCAAGCTGCGTTATATGGACAACCACATGCCAGCAGACGCAGAGAGGGCGGGGCTATTTGTAAGAACATCAGCACCGTGTACGATTACTGGAACAATGGGACACTTCATCCTGGCCCGATGTCCAAAAGGGGAAACTCTGACGGTGGGATTCACTGACAGTAGGAAGATTAGTCATTCATGTACGCACCCATTTCACCACGACCCTCCTGTGATAGGTCGGGAAAAATTCTATTCCCGACCG</w:t>
      </w:r>
      <w:r w:rsidRPr="00EF0CD8">
        <w:rPr>
          <w:rFonts w:ascii="Courier New" w:hAnsi="Courier New" w:cs="Courier New"/>
        </w:rPr>
        <w:t>CAGCACGGTAAAGAGCTACCTTGCAGCACGTACGTGCAGAGCACCGCCGCAACTACCGAGGAGATAGAGGTACACATGCCCCCAGACACCCCTGATCGCACATTAATGTCACAACAGTCCGGCAACGTAAAGATCACAGTCAATGGCCAGACGGTGCGGTACAAGTGTAATTGCGGTGGCTCAAATGAAGGACTAACAACTACAGACAAAGTGATTAATAACTGCAAGGTTGATCAATGTCATGCCGCGGTCACCA</w:t>
      </w:r>
      <w:r w:rsidRPr="00EF0CD8">
        <w:rPr>
          <w:rFonts w:ascii="Courier New" w:hAnsi="Courier New" w:cs="Courier New"/>
        </w:rPr>
        <w:t>ATCACAAAAAGTGGCAGTATAACTCCCCTCTGGTCCCGCGTAATGCTGAACTTGGGGACCGAAAAGGAAAAATTCACATCCCGTTTCCGCTGGCAAATGTAACATGCAGGGTGCCTAAAGCAAGGAACCCCACCGTGACGTACGGGAAAAACCAAGTCATCATGCTACTGTATCCTGACCACCCAACACTCCTGTCCTACCGGAATATGGGAGAAGAACCAAACTATCAAGAAGAGTGGGTGATGCATAAGAAGGA</w:t>
      </w:r>
      <w:r w:rsidRPr="00EF0CD8">
        <w:rPr>
          <w:rFonts w:ascii="Courier New" w:hAnsi="Courier New" w:cs="Courier New"/>
        </w:rPr>
        <w:t>AGTCGTGCTAACCGTGCCGACTGAAGGGCTCGAGGTCACGTGGGGCAACAACGAGCCGTATAAGTATTGGCCGCAGTTATCTACAAACGGTACAGCCCATGGCCACCCGCATGAGATAATTCTGTATTATTATGAGCTGTACCCTACTATGACTGTAGTAGTTGTGTCAGTGGCCACGTTCATACTCCTGTCGATGGTGGGTATGGCAGCGGGGATGTGCATGTGTGCACGACGCAGATGCATCACACCGTATGAA</w:t>
      </w:r>
      <w:r w:rsidRPr="00EF0CD8">
        <w:rPr>
          <w:rFonts w:ascii="Courier New" w:hAnsi="Courier New" w:cs="Courier New"/>
        </w:rPr>
        <w:t>CTGACACCAGGAGCTACCGTCCCTTTCCTGCTTAGCCTAATATGCTGCATCAGAACAGCTAAAGCGGCCACATACCAAGAGGCTGCGATATACCTGTGGAACGAGCAGCAACCTTTGTTTTGGCTACAAGCCCTTATTCCGCTGGCAGCCCTGATTGTTCTATGCAACTGTCTGAGACTCTTACCATGCTGCTGTAAAACGTTGGCTTTTTTAGCCGTAATGAGCGTCGGTGCCCACACTGTGAGCGCGTACGAAC</w:t>
      </w:r>
      <w:r w:rsidRPr="00EF0CD8">
        <w:rPr>
          <w:rFonts w:ascii="Courier New" w:hAnsi="Courier New" w:cs="Courier New"/>
        </w:rPr>
        <w:t>ACGTAACAGTGATCCCGAACACGGTGGGAGTACCGTATAAGACTCTAGTCAATAGACCTGGCTACAGCCCCATGGTATTGGAGATGGAACTACTGTCAGTCACTTTGGAGCCAACACTATCGCTTGATTACATCACGTGCGAGTACAAAACCGTCATCCCGTCCCCGTACGTGAAGTGCTGCGGTACAGCAGAGTGCAAGGACAAAAACCTACCTGACTACAGCTGTAAGGTCTTCACCGGCGTCTACCCATTTAT</w:t>
      </w:r>
      <w:r w:rsidRPr="00EF0CD8">
        <w:rPr>
          <w:rFonts w:ascii="Courier New" w:hAnsi="Courier New" w:cs="Courier New"/>
        </w:rPr>
        <w:t>GTGGGGCGGCGCCTACTGCTTCTGCGACGCTGAAAACACGCAGTTGAGCGAAGCACATGTGGAGAAGTCCGAATCATGCAAAACAGAATTTGCATCAGCATACAGGGCTCATACCGCATCTGCATCAGCTAAGCTCCGCGTCCTTTACCAAGGAAATAACATCACTGTAACTGCCTATGCAAACGGCGACCATGCCGTCACAGTTAAGGACGCCAAATTCATTGTGGGGCCAATGTCTTCAGCCTGGACACCTTTC</w:t>
      </w:r>
      <w:r w:rsidRPr="00EF0CD8">
        <w:rPr>
          <w:rFonts w:ascii="Courier New" w:hAnsi="Courier New" w:cs="Courier New"/>
        </w:rPr>
        <w:t>GACAACAAAATTGTGGTGTACAAAGGTGACGTCTATAACATGGACTACCCGCCCTTTGGCGCAGGAAGACCAGGACAATTTGGCGATATCCAAAGTCGCACACCTGAGAGTAGAGACGTCTATGCTAATACACAACTGGTACTGCAGAGACCGGCTGCGGGTACGGTACACGTGCCATACTCTCAGGCACCATCTGGCTTTAAGTATTGGCTAAAAGAACGCGGGGCGTCACTGCAGCACACAGCACCATTTGGCT</w:t>
      </w:r>
      <w:r w:rsidRPr="00EF0CD8">
        <w:rPr>
          <w:rFonts w:ascii="Courier New" w:hAnsi="Courier New" w:cs="Courier New"/>
        </w:rPr>
        <w:t>GCCAAATAGCAACAAACCCGGTAAGAGCGGTGAACTGCGCCGTAGGGAACATGCCCATCTCCATCGACATACCGGAAGCGGCCTTCACTAGGGTCGTCGACGCGCCCTCTTTAACGGACATGTCGTGCGAGGTACCAGCCTGCACCCATTCCTCAGACTTTGGGGGCGTCGCCATTATTAAATATGCAGCCAGCAAGAAAGGCAAGTGTGCGGTGCATTCGATGACTAACGCCGTCACTATTCGGGAAGCTGAGAT</w:t>
      </w:r>
      <w:r w:rsidRPr="00EF0CD8">
        <w:rPr>
          <w:rFonts w:ascii="Courier New" w:hAnsi="Courier New" w:cs="Courier New"/>
        </w:rPr>
        <w:t>AGAAGTTGAAGGGAATTCTCAGCTGCAAATCTCTTTCTCGACGGCCTTAGCCAGCGCCGAATTCCGCGTACAAGTCTGTTCTACACAAGTACACTGTGCAGCTGAGTGCCACCCCCCGAAGGACCACATAGTCAACTACCCGGCGTCACATACCACCCTCGGGGTCCAGGACATCTCCGCTACGGCGATGTCATGGGTGCAGAAGATCACGGGAGGTGTGGGACTGGTTGTTGCTGTTGCCGCACTGATTCTAATC</w:t>
      </w:r>
      <w:r w:rsidRPr="00EF0CD8">
        <w:rPr>
          <w:rFonts w:ascii="Courier New" w:hAnsi="Courier New" w:cs="Courier New"/>
        </w:rPr>
        <w:t>GTGGTGCTATGCGTGTCGTTCAGCAGGCACTAACTTGACAATTAAGTATGAAGGTATATGTGTCCCCTAAGAGACACACTGTACATAGCAAATAATCTATAGATCAAAGGGCTACGCAACCCCTGAATAGTAACAAAATACAAAATCACTAAAAATTATAAAAACAGAAAAATACATAAATAGGTATACGTGTCCCCTAAGAGACACATTGTATGTAGGTGATAAGTATAGATCAAAGGGCCGAATAACCCCTGAA</w:t>
      </w:r>
      <w:r w:rsidRPr="00EF0CD8">
        <w:rPr>
          <w:rFonts w:ascii="Courier New" w:hAnsi="Courier New" w:cs="Courier New"/>
        </w:rPr>
        <w:t>TAGTAACAAAATATGAAAATCAATAAAAATCATAAAATAGAAAAACCATAAACAGAAGTAGTTCAAAGGGCTATAAAACCCCTGAATAGTAACAAAACATAAAGTTAATAAAAATCAAATGAATACCATAATTGGCAAACGGAAGAGATGTAGGTACTTAAGCTTCCTAAAAGCAGCCGAACTCACTTTGAGAAGTAGGCATAGCATACCGAACTCTTCCACGATTCTCCGAACCCACAGGGACGTAGGAGATGTT</w:t>
      </w:r>
      <w:r w:rsidRPr="00EF0CD8">
        <w:rPr>
          <w:rFonts w:ascii="Courier New" w:hAnsi="Courier New" w:cs="Courier New"/>
        </w:rPr>
        <w:t>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000064|2006|India: Gujarat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CTGCGTGAGACACAAGTAGCCTACCAGTTTCTTACTGCTCTACTCTGCAAAGCAAGAGATTAATAACCCATCATGGATCCTGTGTACGTGGACATAGACGCTGACAGCGCCTTTTTGAAGGCCCTGCAACGTGCGTACCCCATGTTTGAGGTGGAACCAAGGCAGGTCACACCGAATGACCATGCTAATGCTAGA</w:t>
      </w:r>
      <w:r w:rsidRPr="00EF0CD8">
        <w:rPr>
          <w:rFonts w:ascii="Courier New" w:hAnsi="Courier New" w:cs="Courier New"/>
        </w:rPr>
        <w:t>GCGTTCTCGCATCTAGCTATAAAACTAATAGAGCAGGAAATTGACCCCGACTCAACCATCCTGGATATTGGCAGTGCGCCAGCAAGGAGGATGATGTCGGACAGGAAGTACCACTGCGTCTGCCCGATGCGCAGTGCGGAAGACCCCGAGAGACTCGCTAATTATGCGAGAAAGCTAGCATCTGCCGCAGGAAAAGTCCTGGACAGAAACATCTCTGGAAAGATCGGGGACTTACAAGCAGTAATGGCCGTGCCAG</w:t>
      </w:r>
      <w:r w:rsidRPr="00EF0CD8">
        <w:rPr>
          <w:rFonts w:ascii="Courier New" w:hAnsi="Courier New" w:cs="Courier New"/>
        </w:rPr>
        <w:t>ACAAGGAGACGCCAACATTCTGCTTACACACAGACGTCTCATGTAGACAGAGAGCAGACGTCGCTATATACCAAGACGTCTATGCTGTACACGCACCCACGTCGCTATACCACCAGGCGATTAAAGGGGTCCGAGTGGCGTACTGGGTTGGGTTCGACACAACCCCGTTCATGTACAATGCCATGGCGGGTGCCTACCCCTCATACTCGACAAACTGGGCAGATGAGCAGGTACTGAAGGCTAAGAACATAGGATT</w:t>
      </w:r>
      <w:r w:rsidRPr="00EF0CD8">
        <w:rPr>
          <w:rFonts w:ascii="Courier New" w:hAnsi="Courier New" w:cs="Courier New"/>
        </w:rPr>
        <w:t>ATGTTCAACAGACCTGACGGAAGGTAGACGAGGCAAGTTGTCTATTATGAGAGGGAAAAAGCTAAAACCGTGCGACCGTGTGCTGTTCTCAGTAGGGTCAACGCTCTACCCGGAAAGCCGCAAGCTACTTAAGAGCTGGCACCTGCCATCGGTGTTCCATTTAAAGGGCAAACTCAGCTTCACATGCCGCTGTGATACAGTGGTTTCGTGTGAGGGCTACGTCGTTAAGAGAATAACGATGAGCCCAGGCCTTTAT</w:t>
      </w:r>
      <w:r w:rsidRPr="00EF0CD8">
        <w:rPr>
          <w:rFonts w:ascii="Courier New" w:hAnsi="Courier New" w:cs="Courier New"/>
        </w:rPr>
        <w:t>GGAAAAACCACAGGGTATGCGGTAACCCACCACGCAGACGGATTCCTGATGTGCAAGACTACCGACACGGTTGACGGCGAAAGAGTGTCATTCTCGGTGTGCACATACGTGCCGGCGACCATTTGTGATCAAATGACCGGCATCCTTGCTACAGAAGTCACGCCGGAGGATGCACAGAAGCTGTTGGTGGGGCTGAACCAGAGAATAGTGGTTAACGGCAGAACGCAACGGAATATGAACACCATGAAAAATTATC</w:t>
      </w:r>
      <w:r w:rsidRPr="00EF0CD8">
        <w:rPr>
          <w:rFonts w:ascii="Courier New" w:hAnsi="Courier New" w:cs="Courier New"/>
        </w:rPr>
        <w:t>TGCTTCCCGTGGTCGCCCAAGCCTTCAGTAAGTGGGCAAAGGAGTGCCGGAAAGACATGGAAGATGAAAAACTCCTGGGGGTCAGAGAAAGAACACTGACCTGCTGCTGTCTATGGGCATTCAAGAAGCAGAAAACACACACGGTCTACAAGAGGCCTGATACCCAGTCAATTCAGAAGGTTCAGGCCGAGTTTGACAGCTTTGTGGTACCGAGTCTGTGGTCGTCCGGGTTGTCAATCCCTTTGAGGACTAGAAT</w:t>
      </w:r>
      <w:r w:rsidRPr="00EF0CD8">
        <w:rPr>
          <w:rFonts w:ascii="Courier New" w:hAnsi="Courier New" w:cs="Courier New"/>
        </w:rPr>
        <w:t>CAAATGGTTGTTAAGCAAGGTGCCAAAAACCGACCTGATCCCATACAGCGGAGACGCCCGAGAAGCCCGGGACGCAGAAAAAGAAGCAGAGGAAGAACGAGAAGCAGAACTGACTCGCGAAGCCCTACCACCTCTACAGGCAGCACAGGAAGATGTTCAGGTCGAAATCGACGTGGAACAGCTTGAGGACAGAGCGGGCGCAGGAATAATAGAGACTCCGAGAGGAGCTATCAAAGTTACTGCCCAACCAACAGAC</w:t>
      </w:r>
      <w:r w:rsidRPr="00EF0CD8">
        <w:rPr>
          <w:rFonts w:ascii="Courier New" w:hAnsi="Courier New" w:cs="Courier New"/>
        </w:rPr>
        <w:t>CACGTCGTGGGAGAGTACCTGGTACTCTCCCCGCAGACCGTACTACGTAGCCAGAAGCTCAGTCTGATTCACGCTTTGGCGGAGCAAGTGAAGACGTGCACGCACAACGGACGAGCAGGGAGGTATGCGGTCGAAGCGTACGACGGCCGAGTCCTAGTGCCCTCAGGCTATGCAATCTCGCCTGAAGACTTCCAGAGTCTAAGCGAAAGCGCAACGATGGTGTATAACGAAAGAGAGTTCGTAAACAGAAAGCTAC</w:t>
      </w:r>
      <w:r w:rsidRPr="00EF0CD8">
        <w:rPr>
          <w:rFonts w:ascii="Courier New" w:hAnsi="Courier New" w:cs="Courier New"/>
        </w:rPr>
        <w:t>ACCATATTGCGATGCACGGACCAGCCCTGAACACCGACGAAGAGTCGTATGAGCTGGTGAGGGCAGAGAGGACAGAACACGAGTACGTCTACGACGTGGATCAGAGAAGATGCTGTAAGAAGGAAGAAGCCGCAGGACTGGTACTGGTGGGCGACTTGACTAATCCGCCCTACCACGAATTCGCATATGAAGGGCTAAAAATCCGCCCTGCCTGCCCATACAAAATTGCAGTCATAGGAGTCTTCGGAGTACCGGG</w:t>
      </w:r>
      <w:r w:rsidRPr="00EF0CD8">
        <w:rPr>
          <w:rFonts w:ascii="Courier New" w:hAnsi="Courier New" w:cs="Courier New"/>
        </w:rPr>
        <w:t>ATCTGGCAAGTCAGCTATTATCAAGAACCTAGTTACCAGGCAGGACCTGGTGACTAGCGGAAAGAAAGAAAACTGCCAAGAAATCACCACCGACGTGATGAGACAGAGAGGTCTAGAGATATCTGCACGTACGGTTGACTCGCTGCTCTTGAATGGATGCAACAGACCAGTCGACGTGTTGTACGTAGACGAGGCGTTTGCGTGCCACTCTGGAACGCTACTTGCTTTGATCGCCTTGGTGAGACCAAGGCAGAAA</w:t>
      </w:r>
      <w:r w:rsidRPr="00EF0CD8">
        <w:rPr>
          <w:rFonts w:ascii="Courier New" w:hAnsi="Courier New" w:cs="Courier New"/>
        </w:rPr>
        <w:t>GTTGTACTTTGTGGTGACCCGAAGCAGTGCGGCTTCTTCAATATGATGCAGATGAAAGTCAACTATAATCACAACATCTGCACCCAAGTGTACCACAAAAGTATCTCCAGGCGGTGTACACTGCCTGTGACCGCCATTGTGTCATCGTTGCATTACGAAGGCAAAATGCGCACTACGAATGAGTACAACAAGCCGATTGTAGTGGACACTACAGGCTCAACAAAACCCGACCCTGGAGACCTCGTGTTAACGTGCT</w:t>
      </w:r>
      <w:r w:rsidRPr="00EF0CD8">
        <w:rPr>
          <w:rFonts w:ascii="Courier New" w:hAnsi="Courier New" w:cs="Courier New"/>
        </w:rPr>
        <w:t>TCAGAGGGTGGGTTAAACAACTGCAAATTGACTATCGTGGATACGAGGTCATGACAGCAGCCGCATCCCAAGGGTTAACCAGAAAAGGAGTTTACGCAGTTAGACAAAAAGTTAATGAAAACCCGCTCTATGCATCAACGTCAGAGCACGTCAACGTACTCCTAACGCGTACGGAAGGTAAACTGGTATGGAAGACACTTTCCGGCGACCCGTGGATAAAGACGCTGCAGAACCCACCGAAAGGAAACTTCAAAGC</w:t>
      </w:r>
      <w:r w:rsidRPr="00EF0CD8">
        <w:rPr>
          <w:rFonts w:ascii="Courier New" w:hAnsi="Courier New" w:cs="Courier New"/>
        </w:rPr>
        <w:t>AACTATTAAGGAGTGGGAGGTGGAGCATGCATCAATAATGGCGGGCATCTGCAGTCACCAAATGACCTTCGATACATTCCAAAATAAAGCCAACGTTTGTTGGGCTAAGAGCTTGGTCCCTATCCTCGAAACAGCGGGGATAAAACTAAATGATAGGCAGTGGTCTCAGATAATTCAAGCCTTCAAAGAAGATAAAGCATACTCACCTGAAGTAGCCCTGAATGAAATATGTACGCGCATGTATGGGGTGGATCTA</w:t>
      </w:r>
      <w:r w:rsidRPr="00EF0CD8">
        <w:rPr>
          <w:rFonts w:ascii="Courier New" w:hAnsi="Courier New" w:cs="Courier New"/>
        </w:rPr>
        <w:t>GACAGCGGGCTATTTTCTAAACCGTTGGTGTCTGTGTATTACGCGGATAACCACTGGGATAATAGGCCTGGAGGGAAAATGTTCGGATTTAACCCCGAGGCAGCATCCATTCTAGAAAGAAAGTATCCATTCACAAAAGGGAAGTGGAACATCAACAAGCAGATCTGCGTGACTACCAGGAGGATAGAAGACTTTAACCCTACCACCAACATCATACCGGCCAACAGGAGACTACCACACTCATTAGTGGCCGAAC</w:t>
      </w:r>
      <w:r w:rsidRPr="00EF0CD8">
        <w:rPr>
          <w:rFonts w:ascii="Courier New" w:hAnsi="Courier New" w:cs="Courier New"/>
        </w:rPr>
        <w:t>ACCGCCCAGTAAAAGGGGAAAGAATGGAATGGCTGGTTAACAAGATAAACGGCCACCACGTGCTCCTGGTCAGTGGCTATAACCTTGCACTGCCTACTAAGAGAGTCACTTGGGTAGCGCCGTTAGGTGTCCGCGGAGCGGACTACACATACAACCTAGAGTTGGGTCTGCCAGCAACGCTTGGTAGGTATGACCTTGTGGTCATAAACATCCACACACCTTTTCGCATACACCATTACCAACAGTGCGTCGACCA</w:t>
      </w:r>
      <w:r w:rsidRPr="00EF0CD8">
        <w:rPr>
          <w:rFonts w:ascii="Courier New" w:hAnsi="Courier New" w:cs="Courier New"/>
        </w:rPr>
        <w:t>CGCAATGAAACTGCAAATGCTCGGGGGTGACTCATTGAGACTGCTCAAACCGGGCGGCTCTCTATTGATCAGAGCATATGGTTACGCAGATAGAACCAGTGAACGAGTCATCTGCGTATTGGGACGCAAGTTTAGATCGTCTAGAGCGTTGAAACCACCATGTGTCACCAGCAACACTGAGATGTTTTTCCTATTCAGCAACTTTGACAATGGCAGAAGGAATTTCACAACTCATGTCATGAACAATCAACTGAAT</w:t>
      </w:r>
      <w:r w:rsidRPr="00EF0CD8">
        <w:rPr>
          <w:rFonts w:ascii="Courier New" w:hAnsi="Courier New" w:cs="Courier New"/>
        </w:rPr>
        <w:t>GCAGCCTTCGTAGGACAGGTCACCCGAGCAGGATGTGCACCGTCGTACCGGGTAAAACGCATGGACATCGCGAAGAACGATGAAGAGTGCGTAGTCAACGCCGCTAACCCTCGCGGGTTACCGGGTGACGGTGTTTGCAAGGCAGTATACAAAAAATGGCCGGAGTCCTTTAAGAACAGTGCAACACCAGTGGGAACCG</w:t>
      </w:r>
      <w:r w:rsidRPr="00EF0CD8">
        <w:rPr>
          <w:rFonts w:ascii="Courier New" w:hAnsi="Courier New" w:cs="Courier New"/>
        </w:rPr>
        <w:lastRenderedPageBreak/>
        <w:t>CAAAAACAGTTATGTGCGGTACGTATCCAGTAATCCACGCTGTTGGACCAAACTTCT</w:t>
      </w:r>
      <w:r w:rsidRPr="00EF0CD8">
        <w:rPr>
          <w:rFonts w:ascii="Courier New" w:hAnsi="Courier New" w:cs="Courier New"/>
        </w:rPr>
        <w:t>CTAATTATTCGGAGTCTGAAGGGGACCGGGAATTGGCAGCTGCCTATCGAGAAGTCGCAAAGGAAGTAACTAGGCTGGGAGTAAATAGTGTAGCTATACCTCTCCTCTCCACAGGTGTATACTCAGGAGGGAAAGACAGGCTGACCCAGTCACTGAACCACCTCTTTACAGCCATGGACTCGACGGATGCAGACGTGGTCATCTACTGCCGCGACAAAGAATGGGAGAAGAAAATATCTGAGGCCATACAGATGCG</w:t>
      </w:r>
      <w:r w:rsidRPr="00EF0CD8">
        <w:rPr>
          <w:rFonts w:ascii="Courier New" w:hAnsi="Courier New" w:cs="Courier New"/>
        </w:rPr>
        <w:t>GACCCAAGTAGAGCTGCTGGATGAGCACATCTCCATAGACTGCGATATTGTTCGCGTGCACCCTGACAGCAGCTTGGCAGGCAGAAAAGGATACAGCACCACGGAAGGCGCACTGTACTCATATCTAGAAGGGACCCGTTTTCATCAGACGGCTGTGGATATGGCGGAGATACATACTATGTGGCCAAAGCAAACAGAGGCCAATGAGCAAGTCTGCCTATATGCCCTGGGGGAAAGTATTGAATCGATCAGGCAG</w:t>
      </w:r>
      <w:r w:rsidRPr="00EF0CD8">
        <w:rPr>
          <w:rFonts w:ascii="Courier New" w:hAnsi="Courier New" w:cs="Courier New"/>
        </w:rPr>
        <w:t>AAATGCCCGGTGGATGATGCAGACGCATCATCTCCCCCCAAAACTGTCCCGTGCCTTTGCCGTTACGCTATGACTCCAGAACGCGTCACCCGGCTTCGCATGAACCACGTCACAAGCATAATTGTGTGTTCTTCGTTTCCCCTCCCAAAGTACAAAATAGAAGGAGTGCAAAAAGTCAAATGCTCTAAGGTAATGCTATTTGACCACAACGTGCCATCGCGCGTAAGTCCAAGGGAATATAGATCTTCCCAGGAGT</w:t>
      </w:r>
      <w:r w:rsidRPr="00EF0CD8">
        <w:rPr>
          <w:rFonts w:ascii="Courier New" w:hAnsi="Courier New" w:cs="Courier New"/>
        </w:rPr>
        <w:t>CTGCACAGGAGGCGAGTACAATCACGTCACTGACGCATAGTCAATTCGACCTAAGCGTTGATGGCGAGATACTGCCCGTCCCGTCAGACCTGGATGCTGACGCCCCAGCCCTAGAACCAGCACTAGACGACGGGGCGACACACACGCTGCCATCCACAACCGGAAACCTTGCGGCCGTGTCTGACTGGGTAATGAGCACCGTACCTGTCGCGCCGCCCAGAAGAAGGCGAGGGAGAAACCTGACTGTGACATGTGA</w:t>
      </w:r>
      <w:r w:rsidRPr="00EF0CD8">
        <w:rPr>
          <w:rFonts w:ascii="Courier New" w:hAnsi="Courier New" w:cs="Courier New"/>
        </w:rPr>
        <w:t>CGAGAGAGAAGGGAATATAACACCCATGGCTAGCGTCCGATTCTTTAGGGCAGAGCTGTGTCCGGTCGTACAAGAAACAGCGGAGACGCGTGACACAGCAATGTCTCTTCAGGCACCACCGAGTACCGCCACGGAACCGAATCATCCGCCGATCTCCTTCGGAGCATCAAGCGAGACGTTCCCCATTACATTTGGGGACTTCAACGAAGGAGAAATCGAAAGCTTGTCTTCTGAGCTACTAACTTTCGGAGACTTC</w:t>
      </w:r>
      <w:r w:rsidRPr="00EF0CD8">
        <w:rPr>
          <w:rFonts w:ascii="Courier New" w:hAnsi="Courier New" w:cs="Courier New"/>
        </w:rPr>
        <w:t>TTACCAGGAGAAGTGGATGACTTGACAGACAGCGACTGGTCCACGTGCTCAGACACGGACGACGAGTTATGACTAGACAGGGCAGGTGGGTATATATTCTCGTCGGACACCGGTCCAGGTCATTTACAACAGAAGTCAGTACGCCAGTCAGTGCTGCCGGTGAACACCCTGGAGGAAGTCCACGAGGAGAAGTGTTACCCACCTAAGCTGGATGAAGCAAAGGAGCAACTATTACTTAAGAAACTCCAGGAGAGTG</w:t>
      </w:r>
      <w:r w:rsidRPr="00EF0CD8">
        <w:rPr>
          <w:rFonts w:ascii="Courier New" w:hAnsi="Courier New" w:cs="Courier New"/>
        </w:rPr>
        <w:t>CATCCATGGCCAACAGAAGCAGGTATCAGTCGCGCAAAGTAGAAAACATGAAAGCAGCAATCATCCAGAGACTAAAGAGAGGCTGTAGACTATACTTAATGTCAGAGACCCCAAAAGTCCCTACTTACCGGACTACATATCCGGCGCCTGTGTACTCGCCTCCGATCAACGTCCGATTGTCCAATCCCGAGTCCGCAGTGGCAGCATGCAATGAGTTCTTAGCTAGAAACTATCCAACTGTCTCATCATACCAAAT</w:t>
      </w:r>
      <w:r w:rsidRPr="00EF0CD8">
        <w:rPr>
          <w:rFonts w:ascii="Courier New" w:hAnsi="Courier New" w:cs="Courier New"/>
        </w:rPr>
        <w:t>TACCGACGAGTATGATGCATATCTAGACATGGTGGACGGGTCGGAGAGTTGCCTGGACCGAGCGACATTCAATCCGTCAAAACTCAGGAGCTACCCGAAACAGCACGCTTACCACGCGCCCTCCATCAGAAGCGCTGTACCGTCCCCATTCCAGAACACACTACAGAATGTACTGGCAGCAGCCACGAAAAGAAACTGCAACGTCACACAGATGAGGGAATTACCCACTTTGGACTCAGCAGTATTCAACGTGGAG</w:t>
      </w:r>
      <w:r w:rsidRPr="00EF0CD8">
        <w:rPr>
          <w:rFonts w:ascii="Courier New" w:hAnsi="Courier New" w:cs="Courier New"/>
        </w:rPr>
        <w:t>TGTTTCAAAAAATTCGCATGCAACCAAGAATACTGGGAAGAATTTGCTGCCAGCCCTATTAGGATAACAACTGAGAATTTAGCAACCTATGTTACTAAACTAAAAGGGCCAAAAGCAGCAGCGCTATTCGCAAAAACCCATAATCTACTGCCACTACAGGAAGTACCAATGGATAGGTTCACAGTAGATATGAAAAGGGACGTGAAGGTGACTCCTGGTACAAAGCATACAGAGGAAAGACCTAAGGTGCAGGTTA</w:t>
      </w:r>
      <w:r w:rsidRPr="00EF0CD8">
        <w:rPr>
          <w:rFonts w:ascii="Courier New" w:hAnsi="Courier New" w:cs="Courier New"/>
        </w:rPr>
        <w:t>TACAGGCGGCTGAACCCTTGGCGACAGCATACCTATGTGGGATTCACAGAGAGCTGGTTAGGAGGCTGAACGCCGTCCTCCTACCCAATGTACATACACTATTTGACATGTCTGCCGAGGATTTCGATGCCATCATAGCCGCACACTTTAAGCCAGGAGACACTGTTTTGGAAACGGACATAGCCTCCTTCGATAAGAGCCAAGATGATTCACTTGCGCTTACTGCTTTGATGCTGTTAGAGGATTTAGGGGTGGA</w:t>
      </w:r>
      <w:r w:rsidRPr="00EF0CD8">
        <w:rPr>
          <w:rFonts w:ascii="Courier New" w:hAnsi="Courier New" w:cs="Courier New"/>
        </w:rPr>
        <w:t>TCACTCCCTGCTGGACTTGATAGAGGCTGCTTTCGGAGAGATTTCCAGCTGTCACCTACCGACAGGTACGCGCTTCAAGTTCGGCGCCATGATGAAATCAGGTATGTTCCTAACTCTGTTCGTCAACACATTGTTAAACATCACCATCGCCAGCCGAGTGCTGGAAGATCGTCTGACAAAATCCGCGTGCGCGGCCTTCATCGGCGACGACAACATAATACATGGAGTCGTCTCCGATGAATTGATGGCAGCCAGA</w:t>
      </w:r>
      <w:r w:rsidRPr="00EF0CD8">
        <w:rPr>
          <w:rFonts w:ascii="Courier New" w:hAnsi="Courier New" w:cs="Courier New"/>
        </w:rPr>
        <w:t>TGTGCCACTTGGATGAACATGGAAGTGAAGATCATAGATGCAGTTGTATCCTTGAAAGCCCCTTACTTTTGTGGAGGGTTTATACTGCACGATACTGTGACAGGAACAGCTTGCAGAGTGGCAGACCCGCTAAAAAGGCTTTTTAAACTGGGCAAACCGCTAGCGGCAGGTGACGAACAAGATGAAGATAGAAGACGAGCGCTGGCTGACGAAGTGATCAGATGGCAACGAACAGGGCTAATTGATGAGCTGGAGA</w:t>
      </w:r>
      <w:r w:rsidRPr="00EF0CD8">
        <w:rPr>
          <w:rFonts w:ascii="Courier New" w:hAnsi="Courier New" w:cs="Courier New"/>
        </w:rPr>
        <w:t>AAGCGGTATACTCTAGGTACGAAGTGCAGGGTATATCAGTTGTGGTAATGTCCATGGCCACCTTTGCAAGCTCCAGATCCAACTTCGAGAAGCTCAGAGGACCCGTCATAACTTTGTACGGCGGTCCTAAATAGGTACGCACTACAGCTACCTATTTTGCAGAAGCCGACAGCAAGTATCTAAACACTAATCAGCTACAATGGAGTTCATCCCAACCCAAACTTTTTACAATAGGAGGTACCAGCCTCGACCCTGG</w:t>
      </w:r>
      <w:r w:rsidRPr="00EF0CD8">
        <w:rPr>
          <w:rFonts w:ascii="Courier New" w:hAnsi="Courier New" w:cs="Courier New"/>
        </w:rPr>
        <w:t>ACTCCGCGCTCTACTATCCAAATCATCAGGCCCAGACCGCGCCCTCAGAGGCAAGCTGGGCAACTTGCCCAGCTGATCTCAGCAGTTAATAAACTGACAATGCGCGCGGTACCCCAACAGAAGCCACGCAGGAATCGGAAGAATAAGAAGCAAAAGCAAAAACAACAGGCGCCACAAAACAACACAAATCAAAAGAAGCAGCCACCTAAAAAGAAACCGGCTCAAAAGAAAAAGAAGCCGGGCCGCAGAGAGAGGA</w:t>
      </w:r>
      <w:r w:rsidRPr="00EF0CD8">
        <w:rPr>
          <w:rFonts w:ascii="Courier New" w:hAnsi="Courier New" w:cs="Courier New"/>
        </w:rPr>
        <w:t>TGTGCATGAAAATCGAAAATGATTGTATTTTCGAAGTCAAGCACGAAGGTAAGGTAACAGGTTACGCGTGCCTGGTGGGGGACAAAGTAATGAAACCAGCACACGTAAAGGGGACCATCGATAACGCGGACCTGGCCAAACTGGCCTTTAAGCGGTCATCTAAGTATGACCTTGAATGCGCGCAGATACCCGTGCACATGAAGTCCGACGCTTCGAAGTTCACCCATGAGAAACCGGAGGGGTACTACAACTGGCA</w:t>
      </w:r>
      <w:r w:rsidRPr="00EF0CD8">
        <w:rPr>
          <w:rFonts w:ascii="Courier New" w:hAnsi="Courier New" w:cs="Courier New"/>
        </w:rPr>
        <w:t>CCACGGAGCAGTACAGTACTCAGGAGGCCGGTTCACCATCCCTACAGGTGCTGGCAAACCAGGGGACAGCGGCAGACCGATCTTCGACAACAAGGGACGCGTGGTGGCCATAGTCTTAGGAGGAGCTAATGAAGGAGCCCGTACAGCCCTCTCGGTGGTGACCTGGAATAAAGACATTGTCACTAAAATCACCCCCGAGGGGGCCGAAGAGTGGAGTCTTGCCATCCCAGTTATGTGCCTGTTGGCAAACACCACG</w:t>
      </w:r>
      <w:r w:rsidRPr="00EF0CD8">
        <w:rPr>
          <w:rFonts w:ascii="Courier New" w:hAnsi="Courier New" w:cs="Courier New"/>
        </w:rPr>
        <w:t>TTCCCCTGCTCCCAGCCCCCTTGCACGCCCTGCTGCTACGAAAAGGAACCGGAGGAAACCCTACGCATGCTTGAGGACAAC</w:t>
      </w:r>
      <w:r w:rsidRPr="00EF0CD8">
        <w:rPr>
          <w:rFonts w:ascii="Courier New" w:hAnsi="Courier New" w:cs="Courier New"/>
        </w:rPr>
        <w:lastRenderedPageBreak/>
        <w:t>GTCATGAGACCTGGGTACTATCAGCTGCTACAAGCATCCTTAACATGTTCTCCCCACCGCCAGCGACGCAGCACCAAGGACAACTTCAATGTCTATAAAGCCACAAGACCATACTTAGCTCACTGTCCCGACTGTGGAGAAGGGCACTCGTGCCATAGTCCCGTAGCACTAGAAC</w:t>
      </w:r>
      <w:r w:rsidRPr="00EF0CD8">
        <w:rPr>
          <w:rFonts w:ascii="Courier New" w:hAnsi="Courier New" w:cs="Courier New"/>
        </w:rPr>
        <w:t>GCATCAGAAATGAAGCGACAGACGGGACGCTGAAAATCCAGGTCTCCTTGCAAATCGGAATAAAGACGGATGACAGCCACGATTGGACCAAGCTGCGTTATATGGACAACCACATGCCAGCAGACGCAGAGAGGGCGGGGCTATTTGTAAGAACATCAGCACCGTGTACGATTACTGGAACAATGGGACACTTCATCCTGGCCCGATGTCCAAAAGGGGAAACTCTGACGGTGGGATTCACTGACAGTAGGAAGAT</w:t>
      </w:r>
      <w:r w:rsidRPr="00EF0CD8">
        <w:rPr>
          <w:rFonts w:ascii="Courier New" w:hAnsi="Courier New" w:cs="Courier New"/>
        </w:rPr>
        <w:t>TAGTCATTCATGTACGCACCCATTTCACCACGACCCTCCTGTGATAGGTCGGGAAAAATTCTATTCCCGACCGCAGCACGGTAAAGAGCTACCTTGCAGCACGTACGTGCAGAGCACCGCCGCAACTACCGAGGAGATAGAGGTACACATGCCCCCAGACACCCCTGATCGCACATTAATGTCACAACAGTCCGGCAACGTAAAGATCACAGTCAATGGCCAGACGGTGCGGTACAAGTGTAATTGCGGTGGCTCA</w:t>
      </w:r>
      <w:r w:rsidRPr="00EF0CD8">
        <w:rPr>
          <w:rFonts w:ascii="Courier New" w:hAnsi="Courier New" w:cs="Courier New"/>
        </w:rPr>
        <w:t>AATGAAGGACTAACAACTACAGACAAAGTGATTAATAACTGCAAGGTTGATCAATGTCATGCCGCGGTCACCAATCACAAAAAGTGGCAGTATAACTCCCCTCTGGTCCCGCGTAATGCTGAACTTGGGGACCGAAAAGGAAAAATTCACATCCCGTTTCCGCTGGCAAATGTAACATGCAGGGTGCCTAAAGCAAGGAACCCCACCGTGACGTACGGGAAAAACCAAGTCATCATGCTACTGTATCCTGACCACC</w:t>
      </w:r>
      <w:r w:rsidRPr="00EF0CD8">
        <w:rPr>
          <w:rFonts w:ascii="Courier New" w:hAnsi="Courier New" w:cs="Courier New"/>
        </w:rPr>
        <w:t>CAACACTCCTGTCCTACCGGAATATGGGAGAAGAACCAAACTATCAAGAAGAGTGGGTGATGCATAAGAAGGAAGTCGTGCTAACCGTGCCGACTGAAGGGCTCGAGGTCACGTGGGGCAACAACGAGCCGTATAAGTATTGGCCGCAGCTATCTACAAACGGTACAGCCCATGGCCACCCGCATGAGATAATTCTGTATTATTATGAGCTGTACCCTACTATGACTGTAGTAGTTGTGTCAGTGGCCACGTTCAT</w:t>
      </w:r>
      <w:r w:rsidRPr="00EF0CD8">
        <w:rPr>
          <w:rFonts w:ascii="Courier New" w:hAnsi="Courier New" w:cs="Courier New"/>
        </w:rPr>
        <w:t>ACTCCTGTCGATGGTGGGTATGGCAGCGGGGATGTGCATGTGTGCACGACGCAGATGCATCACACCGTATGAACTGACACCAGGAGCTACCGTCCCTTTCCTGCTTAGCCTAATATGCTGCATCAGAACAGCTAAAGCGGCCACATACCAAGAGGCTGCGATATACCTGTGGAACGAGCAGCAACCTTTGTTTTGGCTACAAGCCCTTATTCCGCTGGCAGCCCTGATTGTTCTATGCAACTGTCTGAGACTCTTA</w:t>
      </w:r>
      <w:r w:rsidRPr="00EF0CD8">
        <w:rPr>
          <w:rFonts w:ascii="Courier New" w:hAnsi="Courier New" w:cs="Courier New"/>
        </w:rPr>
        <w:t>CCATGCTGCTGTAAAACGTTGGCTTTTTTAGCCGTAATGAGCGTCGGTGCCCACACTGTGAGCGCGTACGAACACGTAACAGTGATCCCGAACACGGTGGGAGTACCGTATAAGACTCTAGTCAATAGACCTGGCTACAGCCCCATGGTATTGGAGATGGAACTACTGTCAGTCACTTTGGAGCCAACACTATCGCTTGATTACATCACGTGCGAGTACAAAACCGTCATCCCGTCTCCGTACGTGAAGTGCTGCG</w:t>
      </w:r>
      <w:r w:rsidRPr="00EF0CD8">
        <w:rPr>
          <w:rFonts w:ascii="Courier New" w:hAnsi="Courier New" w:cs="Courier New"/>
        </w:rPr>
        <w:t>GTACAGCAGAGTGCAAGGACAAAAACCTACCTGACTACAGCTGTAAGGTCTTCACCGGCGTCTACCCATTTATGTGGGGCGGCGCCTACTGCTTCTGCGACGCTGAAAACACGCAGTTGAGCGAAGCACATGTGGAGAAGTCCGAATCATGCAAAACAGAATTTGCATCAGCATACAGGGCTCATACCGCATCTGCATCAGCTAAGCTCCGCGTCCTTTACCAAGGAAATAACATCACTGTAACTGCCTATGCAAA</w:t>
      </w:r>
      <w:r w:rsidRPr="00EF0CD8">
        <w:rPr>
          <w:rFonts w:ascii="Courier New" w:hAnsi="Courier New" w:cs="Courier New"/>
        </w:rPr>
        <w:t>CGGCGACCATGCCGTCACAGTTAAGGACGCCAAATTCATTGTGGGGCCAATGTCTTCAGCCTGGACACCTTTCGACAACAAAATTGTGGTGTACAAAGGTGACGTCTATAACATGGACTACCCGCCCTTTGGCGCAGGAAGACCAGGACAATTTGGCGATATCCAAAGTCGCACACCTGAGAGTAACGACGTCTATGCTAATACACAACTGGTACTGCAGAGACCGGCTGCGGGTACGGTACACGTGCCATACTCT</w:t>
      </w:r>
      <w:r w:rsidRPr="00EF0CD8">
        <w:rPr>
          <w:rFonts w:ascii="Courier New" w:hAnsi="Courier New" w:cs="Courier New"/>
        </w:rPr>
        <w:t>CAGGCACCATCTGGCTTTAAGTATTGGCTAAAGGAACGCGGGGCGTCACTGCAGCACACAGCACCATTTGGCTGCCAAATAGCAACAAACCCGGTAAGAGCGGTGAACTGCGCCGTAGGGAACATGCCCATCGCCATCGACATACCGGAAGCGGCCTTCACTAGGGTCGTCGACGCGCCCTCTTTAACGGACATGTCGTGCGAGGTACCAGCCTGCACCCATTCCTCAGACTTTGGGGGCGTCGCCATTATTAAAT</w:t>
      </w:r>
      <w:r w:rsidRPr="00EF0CD8">
        <w:rPr>
          <w:rFonts w:ascii="Courier New" w:hAnsi="Courier New" w:cs="Courier New"/>
        </w:rPr>
        <w:t>ATGCAGCCAGCAAGAAAGGCAAGTGTGCGGTGCATTCGATGACTAACGCCGTCACTATTCGGGAAGCTGAGATAGAAGTTGAAGGGAATTCTCAGCTGCAAATCTCTTTCTCGACGGCCTTAGCCAGCGCCGAATTCCGCGTACAAGTCTGTTCTACACAAGTACACTGTGCAGCTGAGTGCCACCCCCCGAAGGACCACATAGTCAACTACCCGGCGTCACATACCACCCTCGGGGTCCAGGACATCTCCGCTAC</w:t>
      </w:r>
      <w:r w:rsidRPr="00EF0CD8">
        <w:rPr>
          <w:rFonts w:ascii="Courier New" w:hAnsi="Courier New" w:cs="Courier New"/>
        </w:rPr>
        <w:t>GGCGATGTCATGGGTGCAGAAGATCACGGGAGGTGTGGGACTGGTTGTTGCTGTTGCCGCACTGATTCTAATCGTGGTGCTATGCGTGTCGTTCAGCAGGCACTAACTTGACAATTAAGTATGAAGGTATATGTGTCCCCTAAGAGACACACTGTACATAGCAAATAATCTATAGATCAAAGGGCTACGCAACCCCTGAATAGTAACAAAATACAAAATCACTAAAAATTATAAAAACAGAAAAATACATAAATAG</w:t>
      </w:r>
      <w:r w:rsidRPr="00EF0CD8">
        <w:rPr>
          <w:rFonts w:ascii="Courier New" w:hAnsi="Courier New" w:cs="Courier New"/>
        </w:rPr>
        <w:t>GTATACGTGTCCCCTAAGAGACACATTGTATGTAGGTGATAAGTATAGATCAAAGGGCCGAATAACCCCTGAATAGTAACAAAATATGAAAATCAATAAAAATCATAAAATAGAAAAACCATAAACAGAAGTAGTTCAAAGGGCTATAAAACCCCTGAATAGTAACAAAACATAAAGTTAATAAAAATCAAATGAATACCATAATTGGCAAACGGAAGAGATGTAGGTACTTAAGCTTCCTAAAAGCAGCCGAACT</w:t>
      </w:r>
      <w:r w:rsidRPr="00EF0CD8">
        <w:rPr>
          <w:rFonts w:ascii="Courier New" w:hAnsi="Courier New" w:cs="Courier New"/>
        </w:rPr>
        <w:t>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000065|2006|India: Gujarat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TGGCTGCGTGAGACACACGTAGCCTACCAGTTTCTTACTGCTCTACTCTGCAAAGCAAGAGATTAATAACCCATCATGGATCCTGTGTACGTGGACATAGACGCTGACAGCGCCTTTTTG</w:t>
      </w:r>
      <w:r w:rsidRPr="00EF0CD8">
        <w:rPr>
          <w:rFonts w:ascii="Courier New" w:hAnsi="Courier New" w:cs="Courier New"/>
        </w:rPr>
        <w:t>AAGGCCCTGCAACGTGCGTACCCCATGTTTGAGGTGGAACCAAGGCAGGTCACACCGAATGACCATGCTAATGCTAGAGCGTTCTCGCATCTAGCTATAAAACTAATAGAGCAGGAAATTGACCCCGACTCAACCATCCTGGATATCGGCAGTGCGCCAGCAAGGAGGATGATGTCGGACAGGAAGTACCACTGCGTCTGCCCGATGCGCAGTGCGGAAGATCCCGAGAGACTCGCTAATTATGCGAGAAAGCTAG</w:t>
      </w:r>
      <w:r w:rsidRPr="00EF0CD8">
        <w:rPr>
          <w:rFonts w:ascii="Courier New" w:hAnsi="Courier New" w:cs="Courier New"/>
        </w:rPr>
        <w:t>CATCTGCCGCAGGAAAAGTCCTGGACAGAAACATCTCTGGAAAGATCGGGGACTTACAAGCAGTAATGGCCGTGCCAGACAAGGAGACGCCAACATTCTGCTTACACACAGACGTCTCATGTAGACAGAGAGCAGACGTCGCTATATACCAAGACGTCTATGCTGTACACGCACCCACGTCGCTATACCACCAGGCGATTAAAGGGGTCCGAGTGGCGTACTGGGTTGGGTTCGACACAACCCCGTTCATGTACAA</w:t>
      </w:r>
      <w:r w:rsidRPr="00EF0CD8">
        <w:rPr>
          <w:rFonts w:ascii="Courier New" w:hAnsi="Courier New" w:cs="Courier New"/>
        </w:rPr>
        <w:t>TGCCATGGCGGGTGCCTACCCCTCATACTCGACAAACTGGGCAGATGAGCAGGTACTGAAGGCTAAGAACATAGGATTATGTTCAACAGACCTGACGGAAGGTAGACGAGGCAAGTTGTCTATTATGAGAGGGAAAAAGCTAAAACCGTGCGACCGTGTGCTGTTCTCA</w:t>
      </w:r>
      <w:r w:rsidRPr="00EF0CD8">
        <w:rPr>
          <w:rFonts w:ascii="Courier New" w:hAnsi="Courier New" w:cs="Courier New"/>
        </w:rPr>
        <w:lastRenderedPageBreak/>
        <w:t>GTAGGGTCAACGCTCTACCCGGAAAGCCGCAAGCTACTTAAGAGCTGGCACCTGCCATCGGTGTTCCATTTAAAGGGCAAACTCAGC</w:t>
      </w:r>
      <w:r w:rsidRPr="00EF0CD8">
        <w:rPr>
          <w:rFonts w:ascii="Courier New" w:hAnsi="Courier New" w:cs="Courier New"/>
        </w:rPr>
        <w:t>TTCACATGCCGCTGTGATACAGTGGTTTCGTGTGAGGGCTACGTCGTTAAGAGAATAACGATGAGCCCAGGCCTTTATGGAAAAACCACAGGGTATGCGGTAACCCACCACGCAGACGGATTCCTGATGTGCAAGACTACCGACACGGTTGACGGCGAAAGAGTGTCATTCTCGGTGTGCACATACGTGCCGGCGACCATTTGTGATCAAATGACCGGCATCCTTGCTACAGAAGTCACGCCGGAGGATGCACAGA</w:t>
      </w:r>
      <w:r w:rsidRPr="00EF0CD8">
        <w:rPr>
          <w:rFonts w:ascii="Courier New" w:hAnsi="Courier New" w:cs="Courier New"/>
        </w:rPr>
        <w:t>AGCTGTTGGTGGGGCTGAACCAGAGAATAGTGGTTAACGGCAGAACGCAACGGAATATGAACACCATGAAAAATTATCTGCTTCCCGTGGTCGCCCAAGCCTTCAGTAAGTGGGCAAAGGAGTGCCGGAAAGACATGGAAGATGAAAAACTCCTGGGGGTCAGAGAAAGAACACTGACCTGCTGCTGTCTATGGGCATTCAAGAAGCAGAAAACACACACGGTCTACAAGAGGCCTGATACCCAGTCAATTCAGAA</w:t>
      </w:r>
      <w:r w:rsidRPr="00EF0CD8">
        <w:rPr>
          <w:rFonts w:ascii="Courier New" w:hAnsi="Courier New" w:cs="Courier New"/>
        </w:rPr>
        <w:t>GGTTCAGGCCGAGTTTGACAGCTTTGTGGTACCGAGTCTGTGGTCGTCCGGGTTGTCAATCCCTTTGAGGACTAGAATCAAATGGTTGTTAAGCAAGGTGCCAAAAACCGACCTGATCCCATACAGCGGAGACGCCCGAGAAGCCCGGGACGCAGAAAAAGAAGCAGAGGAAGAACGAGAAGCAGAACTGACTCGCGAAGCCCTACCACCTCTACAGGCAGCACAGGAAGATGTTCAGGTCGAAATCGACGTGGAA</w:t>
      </w:r>
      <w:r w:rsidRPr="00EF0CD8">
        <w:rPr>
          <w:rFonts w:ascii="Courier New" w:hAnsi="Courier New" w:cs="Courier New"/>
        </w:rPr>
        <w:t>CAGCTTGAGGACAGAGCGGGCGCAGGAATAATAGAGACTCCGAGAGGAGCTATCAAAGTTACTGCCCAACCAACAGACCACGTCGTGGGAGAGTACCTGGTACTCTCCCCGCAGACCGTACTACGTAGCCAGAAGCTCAGTCTGATTCACGCTTTGGCGGAGCAAGTGAAGACGTGCACGCACAACGGACGAGCAGGGAGGTATGCGGTCGAAGCGTACGACGGCCGAGTCCTAGTGCCCTCAGGCTATGCAATCT</w:t>
      </w:r>
      <w:r w:rsidRPr="00EF0CD8">
        <w:rPr>
          <w:rFonts w:ascii="Courier New" w:hAnsi="Courier New" w:cs="Courier New"/>
        </w:rPr>
        <w:t>CGCCTGAAGACTTCCAGAGTCTAAGCGAAAGCGCAACGATGGTGTATAACGAAAGAGAGTTCGTAAACAGAAAGCTACACCATATTGCGATGCACGGACCAGCCCTGAACACCGACGAAGAGTCGTATGAGCTGGTGAGGGCAGAGAGGACAGAACACGAGTACGTCTACGACGTGGATCAGAGAAGATGCTGTAAGAAGGAAGAAGCCGCAGGACTGGTACTGGTGGGCGACTTGACTAATCCGCCCTACCACGA</w:t>
      </w:r>
      <w:r w:rsidRPr="00EF0CD8">
        <w:rPr>
          <w:rFonts w:ascii="Courier New" w:hAnsi="Courier New" w:cs="Courier New"/>
        </w:rPr>
        <w:t>ATTCGCATATGAAGGGCTAAAAATCCGCCCTGCCTGCCCATACAAAATTGCAGTCATAGGAGTCTTCGGAGTACCGGGATCTGGCAAGTCAGCTATTATCAAGAACCTAGTTACCAGGCAGGACCTGGTGACTAGCGGAAAGAAAGAAAACTGCCAAGAAATCACCACCGACGTGATGAGACAGAGAGGTCTAGAGATATCTGCACGTACGGTTGACTCGCTGCTCTTGAATGGATGCAACAGACCAGTCGACGTG</w:t>
      </w:r>
      <w:r w:rsidRPr="00EF0CD8">
        <w:rPr>
          <w:rFonts w:ascii="Courier New" w:hAnsi="Courier New" w:cs="Courier New"/>
        </w:rPr>
        <w:t>TTGTACGTAGACGAGGCGTTTGCGTGCCACTCTGGAACGCTACTTGCTTTGATCGCCTTGGTGAGACCAAGGCAGAAAGTTGTACTTTGTGGTGACCCGAAGCAGTGCGGCTTCTTCAATATGATGCAGATGAAAGTCAACTATAATCACAACATCTGCACCCAAGTGTACCACAAAAGTATCTCCAGGCGGTGTACACTGCCTGTGACCGCCATTGTGTCATCGTTGCATTACGAAGGCAAAATGCGCACTACGA</w:t>
      </w:r>
      <w:r w:rsidRPr="00EF0CD8">
        <w:rPr>
          <w:rFonts w:ascii="Courier New" w:hAnsi="Courier New" w:cs="Courier New"/>
        </w:rPr>
        <w:t>ATGAGTACAACAAGCCGATTGTAGTGGACACTACAGGCTCAACAAAACCTGACCCTGGAGACCTCGTGTTAACGTGCTTCAGAGGGTGGGTTAAACAACTGCAAATTGACTATCGTGGATACGAGGTCATGACAGCAGCCGCATCCCAAGGGTTAACCAGAAAAGGAGTTTACGCAGTTAGACAAAAAGTTAATGAAAACCCGCTCTATGCATCAACGTCAGAGCACGTCAACGTACTCCTAACGCGTACGGAAGG</w:t>
      </w:r>
      <w:r w:rsidRPr="00EF0CD8">
        <w:rPr>
          <w:rFonts w:ascii="Courier New" w:hAnsi="Courier New" w:cs="Courier New"/>
        </w:rPr>
        <w:t>TAAACTGGTATGGAAGACACTTTCCGGCGACCCGTGGATAAAGACGCTGCAGAACCCACCGAAAGGAAACTTCAAAGCAACTATTAAGGAGTGGGAGGTGGAGCATGCATCAATAATGGCGGGCATCTGCAGTCACCAAATGACCTTCGATACATTCCAAAATAAAGCCAACGTTTGCTGGGCTAAGAGCTTGGTCCCTATCCTCGAAACAGCGGGGATAAAACTAAATGATAGGCAGTGGTCTCAGATAATTCAA</w:t>
      </w:r>
      <w:r w:rsidRPr="00EF0CD8">
        <w:rPr>
          <w:rFonts w:ascii="Courier New" w:hAnsi="Courier New" w:cs="Courier New"/>
        </w:rPr>
        <w:t>GCCTTCAAAGAAGACAAAGCATACTCACCTGAAGTAGCCCTGAATGAAATATGTACGCGCATGTATGGGGTGGATCTAGACAGCGGGCTATTTTCTAAACCGTTGGTGTCTGTGTATTACGCGGATAACCACTGGGATAATAGGCCTGGAGGGAAAATGTTCGGATTTAACCCCGAGGCAGCATCCATTCTAGAAAGAAAGTATCCATTCACAAAAGGGAAGTGGAACATCAACAAGCAGATCTGCGTGACTACCA</w:t>
      </w:r>
      <w:r w:rsidRPr="00EF0CD8">
        <w:rPr>
          <w:rFonts w:ascii="Courier New" w:hAnsi="Courier New" w:cs="Courier New"/>
        </w:rPr>
        <w:t>GGAGGATAGAAGACTTTAACCCTACCACCAACATCATACCGGCCAACAGGAGACTACCACACTCATTAGTGGCCGAACACCGCCCAGTAAAAGGGGAAAGAATGGAATGGCTGGTTAACAAGATAAACGGCCACCACGTGCTCCTGGTCAGTGGCTATAACCTTGCACTGCCTACTAAGAGAGTCACTTGGGTAGCGCCGTTAGGTGTCCGCGGAGCGGACTACACATACAACCTAGAGTTGGGTCTGCCAGCAAC</w:t>
      </w:r>
      <w:r w:rsidRPr="00EF0CD8">
        <w:rPr>
          <w:rFonts w:ascii="Courier New" w:hAnsi="Courier New" w:cs="Courier New"/>
        </w:rPr>
        <w:t>GCTTGGTAGGTATGACCTTGTGGTCATAAACATCCACACACCTTTTCGCATACACCATTACCAACAGTGCGTCGACCACGCAATGAAACTGCAAATGCTCGGGGGTGACTCATTGAGACTGCTCAAACCGGGCGGCTCTCTATTGATCAGAGCATATGGTTACGCAGATAGAACCAGTGAACGAGTCATCTGCGTATTGGGACGCAAGTTTAGATCGTCTAGAGCGTTGAAACCACCATGTGTCACCAGCAACACT</w:t>
      </w:r>
      <w:r w:rsidRPr="00EF0CD8">
        <w:rPr>
          <w:rFonts w:ascii="Courier New" w:hAnsi="Courier New" w:cs="Courier New"/>
        </w:rPr>
        <w:t>GAGATGTTTTTCCTATTCAGCAACTTTGACAATGGCAGAAGGAATTTCACAACTCATGTCATGAACAATCAACTGAATGCAGCCTTCGTAGGACAGGTCACCCGAGCAGGATGTGCACCGTCGTACCGGGTAAAACGCATGGACATCGCGAAGAACGATGAAGAGTGCGTAGTCAACGCCGCTAACCCTCGCGGGTTACCGGGTGACGGTGTTTGCAAGGCAGTATACAAAAAATGGCCGGAGTCCTTTAAGAACA</w:t>
      </w:r>
      <w:r w:rsidRPr="00EF0CD8">
        <w:rPr>
          <w:rFonts w:ascii="Courier New" w:hAnsi="Courier New" w:cs="Courier New"/>
        </w:rPr>
        <w:t>GTGCAACACCAGTGGGAACCGCAAAAACAGTTATGTGCGGTACGTATCCAGTAATCCACGCTGTTGGACCAAACTTCTCTAATTATTCGGAGTCTGAAGGGGACCGGGAATTGGCAGCTGCCTATCGAGAAGTCGCAAAGGAAGTAACTAGGCTGGGAGTAAATAGTGTAGCTATACCTCTCCTCTCCACAGGTGTATACTCAGGAGGGAAAGACAGGCTGACCCAGTCACTGAACCACCTCTTTACAGCCATGGA</w:t>
      </w:r>
      <w:r w:rsidRPr="00EF0CD8">
        <w:rPr>
          <w:rFonts w:ascii="Courier New" w:hAnsi="Courier New" w:cs="Courier New"/>
        </w:rPr>
        <w:t>CTCGACGGATGCAGACGTGGTCATCTACTGCCGCGACAAAGAATGGGAGAAGAAAATATCTGAGGCCATACAGATGCGGACCCAAGTAGAGCTGCTGGATGAGCACATCTCCATAGACTGCGATATTGTTCGCGTGCACCCTGACAGCAGCTTGGCAGGCAGAAAAGGATACAGCACCACGGAAGGCGCACTGTACTCATATCTAGAAGGGACCCGTTTTCATCAGACGGCTGTGGATATGGCGGAGATACATACT</w:t>
      </w:r>
      <w:r w:rsidRPr="00EF0CD8">
        <w:rPr>
          <w:rFonts w:ascii="Courier New" w:hAnsi="Courier New" w:cs="Courier New"/>
        </w:rPr>
        <w:t>ATGTGGCCAAAGCAAACAGAGGCCAATGAGCAAGTCTGCCTATATGCCCTGGGGGAAAGTATTGAATCGATCAGGCAGAAATGCCCGGTGGATGATGCAGACGCATCATCTCCCCCCAAAACTGTCCCGTGCCTTTGCCGTTACGCTATGACTCCAGAACGCGTCACCCGGCTTCGCATGAACCACGTCACAAGCATAATTGTGTGTTCTTCGTTTCCCCTCCCAAAGTACAAAATAGAAGGAGTGCAAAAAGTCA</w:t>
      </w:r>
      <w:r w:rsidRPr="00EF0CD8">
        <w:rPr>
          <w:rFonts w:ascii="Courier New" w:hAnsi="Courier New" w:cs="Courier New"/>
        </w:rPr>
        <w:t>AATGCTCTAAGGTAATGCTATTTGACCACAACGTGCCATCGCGCGTAAGTC</w:t>
      </w:r>
      <w:r w:rsidRPr="00EF0CD8">
        <w:rPr>
          <w:rFonts w:ascii="Courier New" w:hAnsi="Courier New" w:cs="Courier New"/>
        </w:rPr>
        <w:lastRenderedPageBreak/>
        <w:t>CAAGGGAATATAGATCTTCCCAGGAGTCTGCACAGGAGGCGAGTACAATCACGTCACTGACGCATAGTCAATTCGACCTAAGCGTTGATGGCGAGATACTGCCCGTCCCGTCAGACCTGGATGCTGACGCCCCAGCCCTAGAACCAGCACTAGACGACGGGGCGACACACACGCTGCCATCCACAACCGGAAACCTTGCGGCCGT</w:t>
      </w:r>
      <w:r w:rsidRPr="00EF0CD8">
        <w:rPr>
          <w:rFonts w:ascii="Courier New" w:hAnsi="Courier New" w:cs="Courier New"/>
        </w:rPr>
        <w:t>GTCTGACTGGGTAATGAGCACCGTACCTGTCGCGCCGCCCAGAAGAAGGCGAGGGAGAAACCTGACTGTGACATGTGACGAGAGAGAAGGGAATATAACACCCATGGCTAGCGTCCGATTCTTTAGGGCAGAGCTGTGTCCGGTCGTACAAGAAACAGCGGAGACGCGTGACACAGCAATGTCTCTTCAGGCACCACCGAGTACCGCCACGGAACCGAATCATCCGCCGATCTCCTTCGGAGCATCAAGCGAGACG</w:t>
      </w:r>
      <w:r w:rsidRPr="00EF0CD8">
        <w:rPr>
          <w:rFonts w:ascii="Courier New" w:hAnsi="Courier New" w:cs="Courier New"/>
        </w:rPr>
        <w:t>TTCCCCATTACATTTGGGGACTTCAACGAAGGAGAAATCGAAAGCTTGTCTTCTGAGCTACTAACTTTCGGAGACTTCTTACCAGGAGAAGTGGATGACTTGACAGACAGCGACTGGTCCACGTGCTCAGACACGGACGACGAGTTATGACTAGACAGGGCAGGTGGGTATATATTCTCGTCGGACACCGGTCCAGGTCATTTACAACAGAAGTCAGTACGCCAGTCAGTGCTGCCGGTGAACACCCTGGAGGAAG</w:t>
      </w:r>
      <w:r w:rsidRPr="00EF0CD8">
        <w:rPr>
          <w:rFonts w:ascii="Courier New" w:hAnsi="Courier New" w:cs="Courier New"/>
        </w:rPr>
        <w:t>TCCACGAGGAGAAGTGTTACCCACCTAAGCTGGATGAAGCAAAGGAGCAACTATTACTTAAGAAACTCCAGGAGAGTGCATCCATGGCCAACAGAAGCAGGTATCAGTCGCGCAAAGTAGAAAACATGAAAGCAGCAATCATCCAGAGACTAAAGAGAGGCTGTAGACTATACTTAATGTCAGAGACCCCAAAAGTCCCTACTTACCGGACTACATATCCGGCGCCTGTGTACTCGCCTCCGATCAACGTCCGATT</w:t>
      </w:r>
      <w:r w:rsidRPr="00EF0CD8">
        <w:rPr>
          <w:rFonts w:ascii="Courier New" w:hAnsi="Courier New" w:cs="Courier New"/>
        </w:rPr>
        <w:t>GTCCAATCCCGAGTCCGCAGTGGCAGCATGCAATGAGTTCTTAGCTAGAAACTATCCAACTGTCTCATCATACCAAATTACCGACGAGTATGATGCATATCTAGACATGGTGGACGGGTCGGAGAGTTGCCTGGACCGAGCGACATTCAATCCGTCAAAACTCAGGAGCTACCCGAAACAGCACGCTTACCACGCGCCCTCCATCAGAAGCGCTGTACCGTCCCCATTCCAGAACACACTACAGAATGTACTGGCA</w:t>
      </w:r>
      <w:r w:rsidRPr="00EF0CD8">
        <w:rPr>
          <w:rFonts w:ascii="Courier New" w:hAnsi="Courier New" w:cs="Courier New"/>
        </w:rPr>
        <w:t>GCAGCCACGAAAAGAAACTGCAACGTCACACAGATGAGGGAATTACCCACTTTGGACTCAGCAGTATTCAACGTGGAGTGTTTCAAAAAATTCGCATGCAACCAAGAATACTGGGAAGAATTTGCTGCCAGCCCTATTAGGATAACAACTGAGAATTTAGCAACCTATGTTACTAAACTAAAAGGGCCAAAAGCAGCAGCGCTATTCGCAAAAACCCATAATCTACTGCCACTACAGGAAGTACCAATGGATAGGT</w:t>
      </w:r>
      <w:r w:rsidRPr="00EF0CD8">
        <w:rPr>
          <w:rFonts w:ascii="Courier New" w:hAnsi="Courier New" w:cs="Courier New"/>
        </w:rPr>
        <w:t>TCACTGTAGATATGAAAAGGGACGTGAAGGTGACTCCTGGTACAAAGCATACAGAGGAAAGACCTAAGGTGCAGGTTATACAGGCGGCTGAACCCTTGGCGACAGCATACCTATGTGGGATTCACAGAGAGCTGGTTAGGAGGCTGAACGCCGTCCTCCTACCCAATGTACATACACTATTTGACATGTCTGCCGAGGATTTCGATGCCATCATAGCCGCACACTTTAAGCCAGGAGACACTGTTTTGGAAACGGA</w:t>
      </w:r>
      <w:r w:rsidRPr="00EF0CD8">
        <w:rPr>
          <w:rFonts w:ascii="Courier New" w:hAnsi="Courier New" w:cs="Courier New"/>
        </w:rPr>
        <w:t>CATAGCCTCCTTTGATAAGAGCCAAGATGATTCACTTGCGCTTACTGCTTTGATGCTGTTAGAGGATTTAGGGGTGGATCACTCCCTGCTGGACTTGATAGAGGCTGCTTTCGGAGAGATTTCCAGCTGTCACCTACCGACAGGTACGCGCTTCAAGTTCGGCGCCATGATGAAATCAGGTATGTTCCTAACTCTGTTCGTCAACACATTGTTAAACATCACCATCGCCAGCCGAGTGCTGGAAGATCGTCTGACA</w:t>
      </w:r>
      <w:r w:rsidRPr="00EF0CD8">
        <w:rPr>
          <w:rFonts w:ascii="Courier New" w:hAnsi="Courier New" w:cs="Courier New"/>
        </w:rPr>
        <w:t>AAATCCGCGTGCGCGGCCTTCATCGGCGACGACAATATAATACATGGAGTCGTCTCCGATGAATTGATGGCAGCCAGATGTGCCACTTGGATGAACATGGAAGTGAAGATCATAGATGCAGTTGTATCCTTGAAAGCCCCTTACTTTTGTGGAGGGTTTATACTGCACGATACTGTGACAGGAACAGCTTGCAGAGTGGCAGACCCGCTAAAAAGGCTTTTTAAACTGGGCAAACCGCTAGCGGCAGGTGACGAAC</w:t>
      </w:r>
      <w:r w:rsidRPr="00EF0CD8">
        <w:rPr>
          <w:rFonts w:ascii="Courier New" w:hAnsi="Courier New" w:cs="Courier New"/>
        </w:rPr>
        <w:t>AAGATGAAGATAGAAGACGAGCGCTGGCTGACGAAGTGATCAGATGGCAACGAACAGGGCTAATTGATGAGCTGGAGAAAGCGGTATACTCTAGGTACGAAGTGCAGGGTATATCAGTTGTGGTAATGTCCATGGCCACCTTTGCAAGCTCCAGATCCAACTTCGAGAAGCTCAGAGGACCCGTCATAACTTTGTACGGCGGTCCTAAATAGGTACGCACTACAGCTACCTATTTTGCAGAAGCCGACAGCAAGTA</w:t>
      </w:r>
      <w:r w:rsidRPr="00EF0CD8">
        <w:rPr>
          <w:rFonts w:ascii="Courier New" w:hAnsi="Courier New" w:cs="Courier New"/>
        </w:rPr>
        <w:t>TCTAAACACTAATCAGCTACAATGGAGTTCATCCCAACCCAAACTTTTTACAATAGGAGGTACCAGCCTCGACCCTGGACTCCGCGCTCTACTATCCAAATCATCAGGCCCAGACCGCGCCCTCAGAGGCAAGCTGGGCAACTTGCCCAGCTGATCTCAGCAGTTAATAAACTGACAATGCGCGCGGTACCCCAACAGAAGCCACGCAGGAATCGGAAGAATAAGAAGCAAAAGCAAAAACAACAGGCGCCACAAA</w:t>
      </w:r>
      <w:r w:rsidRPr="00EF0CD8">
        <w:rPr>
          <w:rFonts w:ascii="Courier New" w:hAnsi="Courier New" w:cs="Courier New"/>
        </w:rPr>
        <w:t>ACAACACAAATCAAAAGAAGCAGCCACCTAAAAAGAAACCGGCTCAAAAGAAAAAGAAGCCGGGCCGCAGAGAGAGGATGTGCATGAAAATCGAAAATGATTGTATTTTCGAAGTCAAGCACGAAGGTAAGGTAACAGGTTACGCGTGCCTGGTGGGGGACAAAGTAATGAAACCAGCACACGTAAAGGGGACCATCGATAACGCGGACCTGGCCAAACTGGCCTTTAAGCGGTCATCTAAGTATGACCTTGAATG</w:t>
      </w:r>
      <w:r w:rsidRPr="00EF0CD8">
        <w:rPr>
          <w:rFonts w:ascii="Courier New" w:hAnsi="Courier New" w:cs="Courier New"/>
        </w:rPr>
        <w:t>CGCGCAGATACCCGTGCACATGAAGTCCGACGCTTCGAAGTTCACCCATGAGAAACCGGAGGGGTACTACAACTGGCACCACGGAGCAGTACAGTACTCAGGAGGCCGGTTCACCATCCCTACAGGTGCTGGCAAACCAGGGGACAGCGGCAGACCGATCTTCGACAACAAGGGACGCGTGGTGGCCATAGTCTTAGGAGGAGCTAATGAAGGAGCCCGTACAGCCCTCTCGGTGGTGACCTGGAATAAAGACATT</w:t>
      </w:r>
      <w:r w:rsidRPr="00EF0CD8">
        <w:rPr>
          <w:rFonts w:ascii="Courier New" w:hAnsi="Courier New" w:cs="Courier New"/>
        </w:rPr>
        <w:t>GTCACTAAAATCACCCCCGAGGGGGCCGAAGAGTGGAGTCTTGCCATCCCAGTTATGTGCCTGTTGGCAAACACCACGTTCCCCTGCTCCCAGCCCCCTTGCACGCCCTGCTGCTACGAAAAGGAACCGGAGGAAACCCTACGCATGCTTGAGGACAACGTCATGAGACCTGGGTACTATCAGCTGCTACAAGCATCCTTAACATGTTCTCCCCACCGCCAGCGACGCAGCACCAAGGACAACTTCAATGTCTATA</w:t>
      </w:r>
      <w:r w:rsidRPr="00EF0CD8">
        <w:rPr>
          <w:rFonts w:ascii="Courier New" w:hAnsi="Courier New" w:cs="Courier New"/>
        </w:rPr>
        <w:t>AAGCCACAAGACCATACTTAGCTCACTGTCCCGACTGTGGAGAAGGGCACTCGTGCCATAGTCCCGTAGCACTAGAACGCATCAGAAATGAAGCGACAGACGGGACGCTGAAAATCCAGGTCTCCTTGCAAATCGGAATAAAGACGGATGACAGCCACGATTGGACCAAGCTGCGTTATATGGACAACCACATGCCAGCAGACGCAGAGAGGGCGGGGCTATTTGTAAGAACATCAGCACCGTGTACGATTACTGG</w:t>
      </w:r>
      <w:r w:rsidRPr="00EF0CD8">
        <w:rPr>
          <w:rFonts w:ascii="Courier New" w:hAnsi="Courier New" w:cs="Courier New"/>
        </w:rPr>
        <w:t>AACAATGGGACACTTCATCCTGGCCCGATGTCCAAAAGGGGAAACTCTGACGGTGGGATTCACTGACAGTAGGAAGATTAGTCATTCATGTACGCACCCATTTCACCACGACCCTCCTGTGATAGGTCGGGAAAAATTCCATTCCCGACCGCAGCACGGTAAAGAGCTACCTTGCAGCACGTACGTGCAGAGCACCGCCGCAACTACCGAGGAGATAGAGGTACACATGCCCCCAGACACCCCTGATCGCACATTA</w:t>
      </w:r>
      <w:r w:rsidRPr="00EF0CD8">
        <w:rPr>
          <w:rFonts w:ascii="Courier New" w:hAnsi="Courier New" w:cs="Courier New"/>
        </w:rPr>
        <w:t>ATGTCACAACAGTCCGGCAACGTAAAGATCACAGTCAATGGCCAGACGGTGCGGTACAAGTGTAATTGCGGTGGCTCAAATGAAGGACTAACAACTACAGACAAAGTGATTAATAACTGCAAGGTTGATCAATGTCATGCCGCGGTCACCAATCACAAAAAGTGGCAGTATAACTCCCCTCTGGTCCCG</w:t>
      </w:r>
      <w:r w:rsidRPr="00EF0CD8">
        <w:rPr>
          <w:rFonts w:ascii="Courier New" w:hAnsi="Courier New" w:cs="Courier New"/>
        </w:rPr>
        <w:lastRenderedPageBreak/>
        <w:t>CGTAATGCTGAACTTGGGGACCGAAAAGGAAAAATTCACATCCCGTTTCCGCTGGCAAATGTAACAT</w:t>
      </w:r>
      <w:r w:rsidRPr="00EF0CD8">
        <w:rPr>
          <w:rFonts w:ascii="Courier New" w:hAnsi="Courier New" w:cs="Courier New"/>
        </w:rPr>
        <w:t>GCAGGGTGCCTAAAGCAAGGAACCCCACCGTGACGTACGGGAAAAACCAAGTCATCATGCTACTGTATCCTGACCACCCAACACTCCTGTCCTACCGGAATATGGGAGAAGAACCAAACTATCAAGAAGAGTGGGTGATGCATAAGAAGGAAGTCGTGCTAACCGTGCCGACTGAAGGGCTCGAGGTCACGTGGGGCAACAACGAGCCGTATAAGTATTGGCCGCAGTTATCTACAAACGGTACAGCCCATGGCCA</w:t>
      </w:r>
      <w:r w:rsidRPr="00EF0CD8">
        <w:rPr>
          <w:rFonts w:ascii="Courier New" w:hAnsi="Courier New" w:cs="Courier New"/>
        </w:rPr>
        <w:t>CCCGCATGAGATAATTCTGTATTATTATGAGCTGTACCCTACTATGACTGTAGTAGTTGTGTCAGTGGCCACGTTCATACTCCTGTCGATGGTGGGTATGGCAGCGGGGATGTGCATGTGTGCACGACGCAGATGCATCACACCGTATGAACTGACACCAGGAGCTACCGTCCCTTTCCTGCTTAGCCTAATATGCTGCATCAGAACAGCTAAAGCGGCCACATACCAAGAGGCTGCGATATACCTGTGGAACGAG</w:t>
      </w:r>
      <w:r w:rsidRPr="00EF0CD8">
        <w:rPr>
          <w:rFonts w:ascii="Courier New" w:hAnsi="Courier New" w:cs="Courier New"/>
        </w:rPr>
        <w:t>CAGCAACCTTTGTTTTGGCTACAAGCCCTTATTCCGCTGGCAGCCCTGATTGTTCTATGCAACTGTCTGAGACTCTTACCATGCTGCTGTAAAACGTTGGCTTTTTTAGCCGTAATGAGCGTCGGTGCCCACACTGTGAGCGCGTACGAACACGTAACAGTGATCCCGAACACGGTGGGAGTACCGTATAAGACTCTAGTCAATAGACCTGGCTACAGCCCCATGGTATTGGAGATGGAACTACTGTCAGTCACTT</w:t>
      </w:r>
      <w:r w:rsidRPr="00EF0CD8">
        <w:rPr>
          <w:rFonts w:ascii="Courier New" w:hAnsi="Courier New" w:cs="Courier New"/>
        </w:rPr>
        <w:t>TGGAGCCAACACTATCGCTTGATTACATCACGTGCGAGTACAAAACCGTCATCCCGTCTCCGTACGTGAAGTGCTGCGGTACAGCAGAGTGCAAGGACAAAAACCTACCTGACTACAGCTGTAAGGTCTTCACCGGCGTCTACCCATTTATGTGGGGCGGCGCCTACTGCTTCTGCGACGCTGAAAACACGCAGTTGAGCGAAGCACATGTGGAGAAGTCCGAATCATGCAAAACAGAATTTGCATCAGCATACAG</w:t>
      </w:r>
      <w:r w:rsidRPr="00EF0CD8">
        <w:rPr>
          <w:rFonts w:ascii="Courier New" w:hAnsi="Courier New" w:cs="Courier New"/>
        </w:rPr>
        <w:t>GGCTCATACCGCATCTGCATCAGCTAAGCTCCGCGTCCTTTACCAAGGAAATAACATCACTGTAACTGCCTATGCAAACGGCGACCATGCCGTCACAGTTAAGGACGCCAAATTCATTGTGGGGCCAATGTCTTCAGCCTGGACACCTTTCGACAACAAAATTGTGGTGTACAAAGGTGACGTCTATAACATGGACTACCCGCCCTTTGGCGCAGGAAGACCAGGACAATTTGGCGATATCCAAAGTCGCACACCT</w:t>
      </w:r>
      <w:r w:rsidRPr="00EF0CD8">
        <w:rPr>
          <w:rFonts w:ascii="Courier New" w:hAnsi="Courier New" w:cs="Courier New"/>
        </w:rPr>
        <w:t>GAGAGTAAAGACGTCTATGCTAATACACAACTGGTACTGCAGAGACCGGCTGCGGGTACGGTACACGTGCCATACTCTCAGGCACCATCTGGCTTTAAGTATTGGCTAAAAGAACGCGGGGCGTCACTGCAGCACACAGCACCATTTGGCTGCCAAATAGCAACAAACCCGGTAAGAGCGGTGAACTGCGCCGTAGGGAACATGCCCATCTCCATCGACATACCGGAAGCGGCCTTCACTAGGGTCGTCGACGCGC</w:t>
      </w:r>
      <w:r w:rsidRPr="00EF0CD8">
        <w:rPr>
          <w:rFonts w:ascii="Courier New" w:hAnsi="Courier New" w:cs="Courier New"/>
        </w:rPr>
        <w:t>CCTCTTTAACGGACATGTCGTGCGAGGTACCAGCCTGCACCCATTCCTCAGACTTTGGGGGCGTCGCCATTATTAAATATGCAGCCAGCAAGAAAGGCAAGTGTGCGGTGCATTCGATGACTAACGCCGTCACTATTCGGGAAGCTGAGATAGAAGTTGAAGGGAATTCTCAGCTGCAAATCTCTTTCTCGACGGCCTTAGCCAGCGCCGAATTCCGCGTACAAGTCTGTTCTACACAAGTACACTGTGCAGCTGA</w:t>
      </w:r>
      <w:r w:rsidRPr="00EF0CD8">
        <w:rPr>
          <w:rFonts w:ascii="Courier New" w:hAnsi="Courier New" w:cs="Courier New"/>
        </w:rPr>
        <w:t>GTGCCACCCCCCGAAGGACCACATAGTCAACTACCCGGCGTCACATACCACCCTCGGGGTCCAGGACATCTCCGCTACGGCGATGTCATGGGTGCAGAAGATCACGGGAGGTGTGGGACTGGTTGTTGCTGTTGCCGCACTGATTCTAATCGTGGTGCTATGCGTGTCGTTCAGCAGGCACTAACTTGACAATTAAGTATGAAGGTATATGTGTCCCCTAAGAGACACACTGTACATAGCAAATAATCTATAGATC</w:t>
      </w:r>
      <w:r w:rsidRPr="00EF0CD8">
        <w:rPr>
          <w:rFonts w:ascii="Courier New" w:hAnsi="Courier New" w:cs="Courier New"/>
        </w:rPr>
        <w:t>AAAGGGCTACGCAACCCCTGAATAGTAACAAAATACAAAATCACTAAAAATTATAAAAACAGAAAAATACATAAATAGGTATACGTGTCCCCTAAGAGACACATTGTATGTAGGTGATAAGTATAGATCAAAGGGCCGAATAACCCCTGAATAGTAACAAAATATGAAAATCAATAAAAATCATAAAATAGAAAAAACCATAAACAGAAGTAGTTCAAAGGGCTATAAAACCCCTGAATAGTAACAAAACATAAAA</w:t>
      </w:r>
      <w:r w:rsidRPr="00EF0CD8">
        <w:rPr>
          <w:rFonts w:ascii="Courier New" w:hAnsi="Courier New" w:cs="Courier New"/>
        </w:rPr>
        <w:t>TTAATAAAAATCAAATGAATACCATAATTGGCAAACGGAAGAGATGTAGGTACTTAAGCTTCCTAAAAGCAGCCGAA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000066|2006|India: Keral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TGGCTGCGTGAGACACACGTAGCCTACCAGTTTCTTACTGCT</w:t>
      </w:r>
      <w:r w:rsidRPr="00EF0CD8">
        <w:rPr>
          <w:rFonts w:ascii="Courier New" w:hAnsi="Courier New" w:cs="Courier New"/>
        </w:rPr>
        <w:t>CTACTCTGCAAAGCAAGAGATTAATAACCCATCATGGATCCTGTGTACGTGGACATAGACGCTGACAGCGCCTTTTTGAAGGCCCTGCAACGTGCGTACCCCATGTTTGAGGTGGAACCAAGGCAGGTCACACCGAATGACCATGCTAATGCTAGAGCGTTCTCGCATCTAGCTATAAAACTAATAGAGCAGGAAATTGACCCCGACTCAACCATCCTGGATATCGGCAGTGCGCCAGCAAGGAGGATGATGTCGG</w:t>
      </w:r>
      <w:r w:rsidRPr="00EF0CD8">
        <w:rPr>
          <w:rFonts w:ascii="Courier New" w:hAnsi="Courier New" w:cs="Courier New"/>
        </w:rPr>
        <w:t>ACAGGAAGTACCACTGCGTCTGCCCGATGCGCAGTGCGGAAGATCCCGAGAGACTCGCTAATTATGCGAGAAAGCTAGCATCTGCCGCAGGAAAAGTCCTGGACAGAAACATCTCTGGAAAGATCGGGGACTTACAAGCAGTAATGGCCGTGCCAGACAAGGAGACGCCAACATTCTGCTTACACACAGACGTCTCATGTAGACAGAGAGCAGACGTCGCTATATACCAAGACGTCTATGCTGTACACGCACCCAC</w:t>
      </w:r>
      <w:r w:rsidRPr="00EF0CD8">
        <w:rPr>
          <w:rFonts w:ascii="Courier New" w:hAnsi="Courier New" w:cs="Courier New"/>
        </w:rPr>
        <w:t>GTCGCTATACCACCAGGCGATCAAAGGGGTCCGAGTGGCGTACTGGGTTGGGTTCGACACAACCCCGTTCATGTACAATGCCATGGCGGGTGCCTACCCCTCATACTCGACAAACTGGGCAGATGAGCAGGTACTGAAGGCTAAGAACATAGGATTATGTTCAACAGACCTGACGGAAGGTAGACGAGGCAAGTTGTCTATTATGAGAGGGAAAAAGCTAAAACCGTGCGACCGTGTGCTGTTCTCAGTAGGGTCA</w:t>
      </w:r>
      <w:r w:rsidRPr="00EF0CD8">
        <w:rPr>
          <w:rFonts w:ascii="Courier New" w:hAnsi="Courier New" w:cs="Courier New"/>
        </w:rPr>
        <w:t>ACGCTCTACCCGGAAAGCCGCAAGCTACTTAAGAGCTGGCACCTGCCATCGGTGTTCCATTTAAAGGGCAAACTCAGCTTCACATGCCGCTGTGATACAGTGGTTTCGTGTGAGGGCTACGTCGTTAAGAGAATAACGATGAGCCCAGGCCTTTATGGAAAAACCACAGGGTATGCGGTAACCCACCACGCAGACGGATTCCTGATGTGCAAGACTACCGACACGGTTGACGGCGAAAGAGTGTCATTCTCGGTGT</w:t>
      </w:r>
      <w:r w:rsidRPr="00EF0CD8">
        <w:rPr>
          <w:rFonts w:ascii="Courier New" w:hAnsi="Courier New" w:cs="Courier New"/>
        </w:rPr>
        <w:t>GCACATACGTGCCGGCGACCATTTGTGATCAAATGACCGGCATCCTTGCTACAGAAGTCACGCCGGAGGATGCACAGAAGCTGTTGGTGGGGCTGAACCAGAGAATAGTGGTTAACGGCAGAACGCAACGGAATATGAACACCATGAAAAATTATCTGCTTCCCGTGGTCGCCCAAGCCTTCAGTAAGTGGGCAAAGGAGTGCCGGAAAGACATGGAAGATGAAAAACTCCTGGGGGTCAGAGAAAGAACACTGAC</w:t>
      </w:r>
      <w:r w:rsidRPr="00EF0CD8">
        <w:rPr>
          <w:rFonts w:ascii="Courier New" w:hAnsi="Courier New" w:cs="Courier New"/>
        </w:rPr>
        <w:t>CTGCTGCTGTCTATGGGCATTCAAGAAGCAGAAAACACACACGGTCTACAAGAGGCCTGATACCCAGTCAATTCAGAAGGTTCAGGCCGAGTTTGACAGCTTTGTGGTACCGAGTCTGTGGTCGTCCGGGTTGTCAATCCCTTTGAGGACTAGAATCAAATGGTTGTTAAGCAAGGTGCCAAAAACCGACCTGATCCCATACAGCGGAGACGCCCGAGAAGCCCGGGACGCAGAAAAAGAAGCAGAGGAAGAACGA</w:t>
      </w:r>
      <w:r w:rsidRPr="00EF0CD8">
        <w:rPr>
          <w:rFonts w:ascii="Courier New" w:hAnsi="Courier New" w:cs="Courier New"/>
        </w:rPr>
        <w:t>GAAGCAGAACTGACTCGCGAAGCCCT</w:t>
      </w:r>
      <w:r w:rsidRPr="00EF0CD8">
        <w:rPr>
          <w:rFonts w:ascii="Courier New" w:hAnsi="Courier New" w:cs="Courier New"/>
        </w:rPr>
        <w:lastRenderedPageBreak/>
        <w:t>ACCACCTCTACAGGCAGCACAGGAAGATGTTCAGGTCGAAATCGACGTGGAACAGCTTGAGGACAGAGCGGGCGCAGGAATAATAGAGACTCCGAGAGGAGCTATCAAAGTTACTGCCCAACCAACAGACCACGTCGTGGGAGAGTACCTGGTACTCTCCCCGCAGACCGTACTACGTAGCCAGAAGCTCAGTCTGATTCACGCTTTGGCGGAGCAAGTGAAGACGTGCA</w:t>
      </w:r>
      <w:r w:rsidRPr="00EF0CD8">
        <w:rPr>
          <w:rFonts w:ascii="Courier New" w:hAnsi="Courier New" w:cs="Courier New"/>
        </w:rPr>
        <w:t>CGCACAACGGACGAGCAGGGAGGTATGCGGTCGAAGCGTACGACGGCCGAGTCCTAGTGCCCTCAGGCTATGCAATCTCGCCTGAAGACTTCCAGAGTCTAAGCGAAAGCGCAACGATGGTGTATAACGAAAGAGAGTTCGTAAACAGAAAGCTACACCATATTGCGATGCACGGACCAGCCCTGAACACCGACGAAGAGTCGTGTGAGCTGGTGAGGGCAGAGAGGACAGAACACGAGTACGTCTACGACGTGGA</w:t>
      </w:r>
      <w:r w:rsidRPr="00EF0CD8">
        <w:rPr>
          <w:rFonts w:ascii="Courier New" w:hAnsi="Courier New" w:cs="Courier New"/>
        </w:rPr>
        <w:t>TCAGAGAAGATGCTGTAAGAAGGAAGAAGCCGCAGGACTGGTACTGGTGGGCGACTTGACTAATCCGCCCTACCACGAATTCGCATATGAAGGGCTAAAAATCCGCCCTGCCTGCCCATACAAAATTGCAGTCATAGGAGTCTTCGGAGTACCGGGATCTGGCAAGTCAGCTATTATCAAGAACCTAGTTACCAGGCAGGACCTGGTGACTAGCGGAAAGAAAGAAAACTGCCAAGAAATCACCACCGACGTGATG</w:t>
      </w:r>
      <w:r w:rsidRPr="00EF0CD8">
        <w:rPr>
          <w:rFonts w:ascii="Courier New" w:hAnsi="Courier New" w:cs="Courier New"/>
        </w:rPr>
        <w:t>AGACAGAGAGGTCTAGAGATATCTGCACGTACGGTTGACTCGCTGCTCTTGAATGGATGCAACAGACCAGTCGACGTGTTGTACGTAGACGAGGCGTTTGCGTGCCACTCTGGAACGCTACTTGCTTTGATCGCCTTGGTGAGACCAAGGCAGAAAGTTGTACTTTGTGGTGACCCGAAGCAGTGCGGCTTCTTCAATATGATGCAGATGAAAGTCAACTATAATCACAACATCTGCACCCAAGTGTACCACAAAA</w:t>
      </w:r>
      <w:r w:rsidRPr="00EF0CD8">
        <w:rPr>
          <w:rFonts w:ascii="Courier New" w:hAnsi="Courier New" w:cs="Courier New"/>
        </w:rPr>
        <w:t>GTATCTCCAGGCGGTGTACACTGCCTGTGACCGCCATTGTGTCATCGTTGCATTACGAAGGCAAAATGCGCACTACGAATGAGTACAACAAGCCGATTGTAGTGGACACTACAGGCTCAACAAAACCTGACCCTGGAGACCTCGTGTTAACGTGCTTCAGAGGGTGGGTTAAACAACTGCAAATTGACTATCGTGGATACGAGGTCATGACAGCAGCCGCATCCCAAGGGTTAACCAGAAAAGGAGTTTACGCAGT</w:t>
      </w:r>
      <w:r w:rsidRPr="00EF0CD8">
        <w:rPr>
          <w:rFonts w:ascii="Courier New" w:hAnsi="Courier New" w:cs="Courier New"/>
        </w:rPr>
        <w:t>TAGACAAAAAGTTAATGAAAACCCGCTCTATGCATCAACGTCAGAGCACGTCAACGTACTCCTAACGCGTACGGAAGGTAAACTGGTATGGAAGACACTTTCCGGCGACCCGTGGATAAAGACGCTGCAGAACCCACCGAAAGGAAACTTCAAAGCAACTATTAAGGAGTGGGAGGTGGAGCATGCATCAATAATGGCGGGCATCTGCAGTCACCAAATGACCTTCGATACATTCCAAAATAAAGCCAACGTTTGT</w:t>
      </w:r>
      <w:r w:rsidRPr="00EF0CD8">
        <w:rPr>
          <w:rFonts w:ascii="Courier New" w:hAnsi="Courier New" w:cs="Courier New"/>
        </w:rPr>
        <w:t>TGGGCTAAGAGCTTGGTCCCTATCCTCGAAACAGCGGGGATAAAACTAAATGATAGGCAGTGGTCTCAGATAATTCAAGCCTTCAAAGAAGACAAAGCATACTCACCTGAAGTAGCCCTGAATGAAATATGTACGCGCATGTATGGGGTGGATCTAGACAGCGGGCTATTTTCTAAACCGTTGGTGTCTGTGTATTACGCGGATAACCACTGGGATAATAGGCCTGGAGGGAAAATGTTCGGATTTAACCCCGAGG</w:t>
      </w:r>
      <w:r w:rsidRPr="00EF0CD8">
        <w:rPr>
          <w:rFonts w:ascii="Courier New" w:hAnsi="Courier New" w:cs="Courier New"/>
        </w:rPr>
        <w:t>CAGCATCCATTCTAGAAAGAAAGTATCCATTCACAAAAGGGAAGTGGAACATCAACAAGCAGATCTGCGTGACTACCAGGAGGATAGAAGACTTTAACCCTACCACCAACATCATACCGGCCAACAGGAGACTACCACACTCATTAGTGGCCGAACACCGCCCAGTAAAAGGGGAAAGAATGGAATGGCTGGTTAACAAGATAAACGGCCACCACGTGCTCCTGGTCAGTGGCTATAACCTTGCACTGCCTACTAA</w:t>
      </w:r>
      <w:r w:rsidRPr="00EF0CD8">
        <w:rPr>
          <w:rFonts w:ascii="Courier New" w:hAnsi="Courier New" w:cs="Courier New"/>
        </w:rPr>
        <w:t>GAGAGTCACTTGGGTAGCGCCGTTAGGTGTCCGCGGAGCGGACTACACATACAACCTAGAGTTGGGTCTGCCAGCAACGCTTGGTAGGTATGACCTTGTGGTCATAAACATCCACACACCTTTTCGCATACACCATTACCAACAGTGCGTCGACCACGCAATGAAACTGCAAATGCTCGGGGGTGACTCATTGAGACTGCTCAAACCGGGCGGCTCTCTATTGATCAGAGCATATGGTTACGCAGATAGAACCAGT</w:t>
      </w:r>
      <w:r w:rsidRPr="00EF0CD8">
        <w:rPr>
          <w:rFonts w:ascii="Courier New" w:hAnsi="Courier New" w:cs="Courier New"/>
        </w:rPr>
        <w:t>GAACGAGTCATCTGCGTATTGGGACGCAAGTTTAGATCGTCTAGAGCGTTGAAACCACCATGTGTCACCAGCAACACTGAGATGTTTTTCCTATTCAGCAACTTTGACAATGGCAGAAGGAATTTCACAACTCATGTCATGAACAATCAACTGAATGCAGCCTTCGTAGGACAGGTCACCCGAGCAGGATGTGCACCGTCGTACCGGGTAAAACGCATGGACATCGCGAAGAACGATGAAGAGTGCGTAGTCAACG</w:t>
      </w:r>
      <w:r w:rsidRPr="00EF0CD8">
        <w:rPr>
          <w:rFonts w:ascii="Courier New" w:hAnsi="Courier New" w:cs="Courier New"/>
        </w:rPr>
        <w:t>CCGCTAACCCTCGCGGGTTACCGGGTGACGGTGTTTGCAAGGCAGTATACAAAAAATGGCCGGAGTCCTTTAAGAACAGTGCAACACCAGTGGGAACCGCAAAAACAGTTATGTGCGGTACGTATCCAGTAATCCACGCTGTTGGACCAAACTTCTCTAATTATTCGGAGTCTGAAGGGGACCGGGAATTGGCAGCTGCCTATCGAGAAGTCGCAAAGGAAGTAACTAGGCTGGGAGTAAATAGTGTAGCTATACC</w:t>
      </w:r>
      <w:r w:rsidRPr="00EF0CD8">
        <w:rPr>
          <w:rFonts w:ascii="Courier New" w:hAnsi="Courier New" w:cs="Courier New"/>
        </w:rPr>
        <w:t>TCTCCTCTCCACAGGTGTATACTCAGGAGGGAAAGACAGGCTGACCCAGTCACTGAACCACCTCTTTACAGCCATGGACTCGACGGATGCAGACGTGGTCATCTACTGCCGCGACAAAGAATGGGAGAAGAAAATATCTGAGGCCATACAGATGCGGACCCAAGTAGAGCTGCTGGATGAGCACATCTCCATAGACTGCGATATTGTTCGCGTGCACCCTGACAGCAGCTTGGCAGGCAGAAAAGGATACAGCACC</w:t>
      </w:r>
      <w:r w:rsidRPr="00EF0CD8">
        <w:rPr>
          <w:rFonts w:ascii="Courier New" w:hAnsi="Courier New" w:cs="Courier New"/>
        </w:rPr>
        <w:t>ACGGAAGGCGCACTGTACTCATATCTAGAAGGGACCCGTTTTCATCAGACGGCTGTGGATATGGCGGAGATACATACTATGTGGCCAAAGCAAACAGAGGCCAATGAGCAAGTCTGCCTATATGCCCTGGGGGAAAGTATTGAATCGATCAGGCAGAAATGCCCGGTGGATGATGCAGACGCATCATCTCCCCCCAAAACTGTCCCGTGCCTTTGCCGTTACGCTATGACTCCAGAACGCGTCACCCGGCTTCGCA</w:t>
      </w:r>
      <w:r w:rsidRPr="00EF0CD8">
        <w:rPr>
          <w:rFonts w:ascii="Courier New" w:hAnsi="Courier New" w:cs="Courier New"/>
        </w:rPr>
        <w:t>TGAACCACGTCACAAGCATAATTGTGTGTTCTTCGTTTCCCCTCCCAAAGTACAAAATAGAAGGAGTGCAAAAAGTCAAATGCTCTAAGGTAATGCTATTTGACCACAACGTGCCATCGCGCGTAAGTCCAAGGGAATATAGATCTTCCCAGGAGTCTGCACAGGAGGCGAGTACAATCACGTCACTGACGCATAGTCAATTCGACCTAAGCGTTGATGGCGAGATACTGCCCGTCCCGTCAGACCTGGATGCTGA</w:t>
      </w:r>
      <w:r w:rsidRPr="00EF0CD8">
        <w:rPr>
          <w:rFonts w:ascii="Courier New" w:hAnsi="Courier New" w:cs="Courier New"/>
        </w:rPr>
        <w:t>CGCCCCAGCCCTAGAACCAGCACTAGACGACGGGGCGACACACACGCTGCCATCCACAACCGGAAACCTTGCGGCCGTGTCTGACTGGGTAATGAGCACCGTACCTGTCGCGCCGCCCAGAAGAAGGCGAGGGAGAAACCTGACTGTGACATGTGACGAGAGAGAAGGGAATATAACACCCATGGCTAGCGTCCGATTCTTTAGGGCAGAGCTGTGTCCGGTCGTACAAGAAACAGCGGAGACGCGTGACACAGCA</w:t>
      </w:r>
      <w:r w:rsidRPr="00EF0CD8">
        <w:rPr>
          <w:rFonts w:ascii="Courier New" w:hAnsi="Courier New" w:cs="Courier New"/>
        </w:rPr>
        <w:t>ATGTCTCTTCAGGCACCACCGAGTACCGCCACGGAACCGAATCATCCGCCGATCTCCTTCGGAGCATCAAGCGAGACGTTCCCCATTACATTTGGGGACTTCAACGAAGGAGAAATCGAAAGCTTGTCTTCTGAGCTACTAACTTTCGGAGACTTCTTACCAGGAGAAGTGGATGACTTGACAGACAGCGACTGGTCCACGTGCTCAGACACGGACGACGAGTTATGACTAGACAGGGCAGGTGGGTATATATTCT</w:t>
      </w:r>
      <w:r w:rsidRPr="00EF0CD8">
        <w:rPr>
          <w:rFonts w:ascii="Courier New" w:hAnsi="Courier New" w:cs="Courier New"/>
        </w:rPr>
        <w:t>CGTCGGACACCGGTCCAGGTCATTTACAACAGAAGTCAGTACGCCAGTCAGTGCTGCCGGTGAACACCCTGGAGGAAGTCCACGAGGAGAAGTGTTACCCACCTAAGCTGGATGAAGCAAAGGAGCAACTATTACTTAAGAAACTCCAGGAGAGTGCATCCATG</w:t>
      </w:r>
      <w:r w:rsidRPr="00EF0CD8">
        <w:rPr>
          <w:rFonts w:ascii="Courier New" w:hAnsi="Courier New" w:cs="Courier New"/>
        </w:rPr>
        <w:lastRenderedPageBreak/>
        <w:t>GCCAACAGAAGCAGGTATCAGTCGCGCAAAGTAGAAAACATGAAAGCAGCAATCATCCAGAGACTAAAGAGAGGCTGTAGACTATACTTAAT</w:t>
      </w:r>
      <w:r w:rsidRPr="00EF0CD8">
        <w:rPr>
          <w:rFonts w:ascii="Courier New" w:hAnsi="Courier New" w:cs="Courier New"/>
        </w:rPr>
        <w:t>GTCAGAGACCCCAAAAGTCCCTACTTACCGGACTACATATCCGGCGCCTGTGTACTCGCCTCCGATCAACGTCCGATTGTCCAATCCCGAGTCCGCAGTGGCAGCATGCAATGAGTTCTTAGCTAGAAACTATCCAACTGTCTCATCATACCAAATTACCGACGAGTATGATGCATATCTAGACATGGTGGACGGGTCGGAGAGTTGCCTGGACCGAGCGACATTCAATCCGTCAAAACTCAGGAGCTACCCGAAA</w:t>
      </w:r>
      <w:r w:rsidRPr="00EF0CD8">
        <w:rPr>
          <w:rFonts w:ascii="Courier New" w:hAnsi="Courier New" w:cs="Courier New"/>
        </w:rPr>
        <w:t>CAGCACGCTTACCACGCGCCCTCCATCAGAAGCGCTGTACCGTCCCCATTCCAGAACACACTACAGAATGTACTGGCAGCAGCCACGAAAAGAAACTGCAACGTCACACAGATGAGGGAATTACCCACTTTGGACTCAGCAGTATTCAACGTGGAGTGTTTCAAAAAATTCGCATGCAACCAAGAATACTGGGAAGAATTTGCTGCCAGCCCTATTAGGATAACAACTGAGAATTTAGCAACCTATGTTACTAAAC</w:t>
      </w:r>
      <w:r w:rsidRPr="00EF0CD8">
        <w:rPr>
          <w:rFonts w:ascii="Courier New" w:hAnsi="Courier New" w:cs="Courier New"/>
        </w:rPr>
        <w:t>TAAAAGGGCCAAAAGCAGCAGCGCTATTCGCAAAAACCCATAATCTACTGCCACTACAGGAAGTACCAATGGATAGGTTCACAGTAGATATGAAAAGGGACGTGAAGGTGACTCCTGGTACAAAGCATACAGAGGAAAGACCTAAGGTGCAGGTTATACAGGCGGCTGAACCCTTGGCGACAGCATACCTATGTGGGATTCACAGAGAGCTGGTTAGGAGGCTGAACGCCGTCCTCCTACCCAATGTACATACACT</w:t>
      </w:r>
      <w:r w:rsidRPr="00EF0CD8">
        <w:rPr>
          <w:rFonts w:ascii="Courier New" w:hAnsi="Courier New" w:cs="Courier New"/>
        </w:rPr>
        <w:t>ATTTGACATGTCTGCCGAGGATTTCGATGCCATCATAGCCGCACACTTTAAGCCAGGAGACACTGTTTTGGAAACGGACATAGCCTCCTTTGATAAGAGCCAAGATGATTCACTTGCGCTTACTGCTTTGATGCTGTTAGAGGATTTAGGGGTGGATCACTCCCTGCTGGACTTGATAGAGGCTGCTTTCGGAGAGATTTCCAGCTGTCACCTACCGACAGGTACGCGCTTCAAGTTCGGCGCCATGATGAAATCA</w:t>
      </w:r>
      <w:r w:rsidRPr="00EF0CD8">
        <w:rPr>
          <w:rFonts w:ascii="Courier New" w:hAnsi="Courier New" w:cs="Courier New"/>
        </w:rPr>
        <w:t>GGTATGTTCCTAACTCTGTTCGTCAACACATTGTTAAACATCACCATCGCCAGCCGAGTGCTGGAAGATCGTCTGACAAAATCCGCGTGCGCGGCCTTCATCGGCGACGACAACATAATACATGGAGTCGTCTCCGATGAATTGATGGCAGCCAGATGTGCCACTTGGATGAACATGGAAGTGAAGATCATAGATGCAGTTGTATCCTTGAAAGCCCCTTACTTTTGTGGAGGGTTTATACTGCACGATACTGTGA</w:t>
      </w:r>
      <w:r w:rsidRPr="00EF0CD8">
        <w:rPr>
          <w:rFonts w:ascii="Courier New" w:hAnsi="Courier New" w:cs="Courier New"/>
        </w:rPr>
        <w:t>CAGGAACAGCTTGCAGAGTGGCAGACCCGCTAAAAAGGCTTTTTAAACTGGGCAAACCGCTAGCGGCAGGTGACGAACAAGATGAAGATAGAAGACGAGCGCTGGCTGACGAAGTGATCAGATGGCAACGAACAGGGCTAATTGATGAGCTGGAGAAAGCGGTATACTCTAGGTACGAAGTGCAGGGTATATCAGTTGTGGTAATGTCCATGGCCACCTTTGCAAGCTCCAGATCCAACTTCGAGAAGCTCAGAGG</w:t>
      </w:r>
      <w:r w:rsidRPr="00EF0CD8">
        <w:rPr>
          <w:rFonts w:ascii="Courier New" w:hAnsi="Courier New" w:cs="Courier New"/>
        </w:rPr>
        <w:t>ACCCGTCATAACTTTGTACGGCGGTCCTAAATAGGTACGCACTACAGCTACCTATTTTGCAGAAGCCGACAGCAAGTATCTAAACACTAATCAGCTACAATGGAGTTCATCCCAACCCAAACTTTTTACAATAGGAGGTACCAGCCTCGACCCTGGACTCCGCGCTCTACTATCCAAATCATCAGGCCCAGACCGCGCCCTCAGAGGCAAGCTGGGCAACTTGCCCAGCTGATCTCAGCAGTTAATAAACTGACAA</w:t>
      </w:r>
      <w:r w:rsidRPr="00EF0CD8">
        <w:rPr>
          <w:rFonts w:ascii="Courier New" w:hAnsi="Courier New" w:cs="Courier New"/>
        </w:rPr>
        <w:t>TGCGCGCGGTACCCCAACAGAAGCCACGCAGGAATCGGAAGAATAAGAAGCAAAAGCAAAAACAACAGGCGCCACAAAACAACACAAATCAAAAGAAGCAGCCACCTAAAAAGAAACCGGCTCAAAAGAAAAAGAAGCCGGGCCGCAGAGAGAGGATGTGCATGAAAATCGAAAATGATTGTATTTTCGAAGTCAAGCACGAAGGTAAGGTAACAGGTTACGCGTGCCTGGTGGGGGACAAAGTAATGAAACCAGC</w:t>
      </w:r>
      <w:r w:rsidRPr="00EF0CD8">
        <w:rPr>
          <w:rFonts w:ascii="Courier New" w:hAnsi="Courier New" w:cs="Courier New"/>
        </w:rPr>
        <w:t>ACACGTAAAGGGGACCATCGATAACGCGGACCTGGCCAAACTGGCCTTTAAGCGGTCATCTAAGTATGACCTTGAATGCGCGCAGATACCCGTGCACATGAAGTCCGACGCTTCGAAGTTCACCCATGAGAAACCGGAGGGGTACTACAACTGGCACCACGGAGCAGTACAGTACTCAGGAGGCCGGTTCACCATCCCTACAGGTGCTGGCAAACCAGGGGACAGCGGCAGACCGATCTTCGACAACAAGGGACGC</w:t>
      </w:r>
      <w:r w:rsidRPr="00EF0CD8">
        <w:rPr>
          <w:rFonts w:ascii="Courier New" w:hAnsi="Courier New" w:cs="Courier New"/>
        </w:rPr>
        <w:t>GTGGTGGCCATAGTCTTAGGAGGAGCTAATGAAGGAGCCCGTACAGCCCTCTCGGTGGTGACCTGGAATAAAGACATTGTCACTAAAATCACCCCCGAGGGGGCCGAAGAGTGGAGTCTTGCCATCCCAGTTATGTGCCTGTTGGCAAACACCACGTTCCCCTGCTCCCAGCCCCCTTGCACGCCCTGCTGCTACGAAAAGGAACCGGAGGAAACCCTACGCATGCTTGAGGACAACGTCATGAGACCTGGGTACT</w:t>
      </w:r>
      <w:r w:rsidRPr="00EF0CD8">
        <w:rPr>
          <w:rFonts w:ascii="Courier New" w:hAnsi="Courier New" w:cs="Courier New"/>
        </w:rPr>
        <w:t>ATCAGCTGCTACAAGCATCCTTAACATGTTCTCCCCACCGCCAGCGACGCAGCACCAAGGACAACTTCAATGTCTATAAAGCCACAAGACCATACTTAGCTCACTGTCCCGACTGTGGAGAAGGGCACTCGTGCCATAGTCCCGTAGCACTAGAACGCATCAGAAATGAAGCGACAGACGGGACGCTGAAAATCCAGGTCTCCTTGCAAATCGGAATAAAGACGGATGACAGCCACGATTGGACCAAGCTGCGTTA</w:t>
      </w:r>
      <w:r w:rsidRPr="00EF0CD8">
        <w:rPr>
          <w:rFonts w:ascii="Courier New" w:hAnsi="Courier New" w:cs="Courier New"/>
        </w:rPr>
        <w:t>TATGGACAACCACATGCCAGCAGACGCAGAGAGGGCGGGGCTATTTGTAAGAACATCAGCACCGTGTACGATTACTGGAACAATGGGACACTTCATCCTGGCCCGATGTCCAAAAGGGGAAACTCTGACGGTGGGATTCACTGACAGTAGGAAGATTAGTCATTCATGTACGCACCCATTTCACCACGACCCTCCTGTGATAGGTCGGGAAAAATTCCATTCCCGACCGCAGCACGGTAAAGAGCTACCTTGCAGC</w:t>
      </w:r>
      <w:r w:rsidRPr="00EF0CD8">
        <w:rPr>
          <w:rFonts w:ascii="Courier New" w:hAnsi="Courier New" w:cs="Courier New"/>
        </w:rPr>
        <w:t>ACGTACGTGCAGAGCACCGCCGCAACTACCGAGGAGATAGAGGTACACATGCCCCCAGACACCCCTGATCGCACATTAATGTCACAACAGTCCGGCAACGTAAAGATCACAGTCAATGGCCAGACGGTGCGGTACAAGTGTAATTGCGGTGGCTCAAATGAAGGACTAACAACTACAGACAAAGTGATTAATAACTGCAAGGTTGATCAATGTCATGCCGCGGTCACCAATCACAAAAAGTGGCAGTATAACTCCC</w:t>
      </w:r>
      <w:r w:rsidRPr="00EF0CD8">
        <w:rPr>
          <w:rFonts w:ascii="Courier New" w:hAnsi="Courier New" w:cs="Courier New"/>
        </w:rPr>
        <w:t>CTCTGGTCCCGCGTAATGCTGAACTTGGGGACCGAAAAGGAAAAATTCACATCCCGTTTCCGCTGGCAAATGTAACATGCAGGGTGCCTAAAGCAAGGAACCCCACCGTGACGTACGGGAAAAACCAAGTCATCATGCTACTGTATCCTGACCACCCAACACTCCTGTCCTACCGGAATATGGGAGAAGAACCAAACTATCTAGAAGAGTGGGTGATGCCTAAGAAGGAAGTCGTGCTAACCGTGCCGACTGAAGG</w:t>
      </w:r>
      <w:r w:rsidRPr="00EF0CD8">
        <w:rPr>
          <w:rFonts w:ascii="Courier New" w:hAnsi="Courier New" w:cs="Courier New"/>
        </w:rPr>
        <w:t>GCTCGAGGTCACGTGGGGCAACAACGAGCCGTATAAGTATTGGCCGCAGTTATCTACAAACGGTACAGCCCATGGCCACCCGCATGAGATAATTCTGTATTATTATGAGCTGTACCCTACTATGACTGTAGTAGTTGTGTCAGTGGCCACGTTCATACTCCTGTCGATGGTGGGTATGGCAGCGGGGATGTGCATGTGTGCACGACGCAGATGCATCACACCGTATGAACTGACACCAGGAGCTACCGTCCCTTTC</w:t>
      </w:r>
      <w:r w:rsidRPr="00EF0CD8">
        <w:rPr>
          <w:rFonts w:ascii="Courier New" w:hAnsi="Courier New" w:cs="Courier New"/>
        </w:rPr>
        <w:t>CTGCTTAGCCTAATATGCTGCATCAGAACAGCTAAAGCGGCCACATACCAAGAGGCTGCGATATACCTGTGGAACGAGCAGCAACCTTTGTTTTGGCTACAAGCCCTTATTCCGCTGGCAGCCCTGATTGTTCTATGCAACTGTCTGAGACTCTTACCATGCTGCTGTAAAACGTTGGCTTTTTTAGCCGTAATGAGCGTCGGTGCCCACACTGTGAGCGCGTACGAACACGTAACAGTGATCCCGAACACGGTGG</w:t>
      </w:r>
      <w:r w:rsidRPr="00EF0CD8">
        <w:rPr>
          <w:rFonts w:ascii="Courier New" w:hAnsi="Courier New" w:cs="Courier New"/>
        </w:rPr>
        <w:t>GAGTACCGTATAAGACTCTAGTCAATAGACCTGGCTACAGCCCCAT</w:t>
      </w:r>
      <w:r w:rsidRPr="00EF0CD8">
        <w:rPr>
          <w:rFonts w:ascii="Courier New" w:hAnsi="Courier New" w:cs="Courier New"/>
        </w:rPr>
        <w:lastRenderedPageBreak/>
        <w:t>GGTATTGGAGATGGAACTACTGTCAGTCACTTTGGAGCCAACACTATCGCTTGATTACATCACGTGCGAGTACAAAACCGTCATCCCGTCTCCGTACGTGAAGTGCTGCGGTACAGCAGAGTGCAAGGACAAAAACCTACCTGACTACAGCTGTAAGGTCTTCACCGGCGTCTACCCATTTATGTGGGGCGGCGCCTACTGCTTCTGCGA</w:t>
      </w:r>
      <w:r w:rsidRPr="00EF0CD8">
        <w:rPr>
          <w:rFonts w:ascii="Courier New" w:hAnsi="Courier New" w:cs="Courier New"/>
        </w:rPr>
        <w:t>CGCTGAAAACACGCAGTTGAGCGAAGCACAGGTGGAGAAGTCCGAATCATGCAAAACAGAATTTGCATCAGCATACAGGGCTCATACCGCATCTGCATCAGCTAAGCTCCGCGTCCTTTACCAAGGAAATAACATCACTGTAACTGCCTATGCAAACGGCGACCATGCCGTCACAGTTAAGGACGCCAAATTCATTGTGGGGCCAATGTCTTCAGCCTGGACACCTTTCGACAACAAAATTGTGGTGTACAAAGGT</w:t>
      </w:r>
      <w:r w:rsidRPr="00EF0CD8">
        <w:rPr>
          <w:rFonts w:ascii="Courier New" w:hAnsi="Courier New" w:cs="Courier New"/>
        </w:rPr>
        <w:t>GACGTCTATAACATGGACTACCCGCCCTTTGGCGCAGGAAGACCAGGACAATTTGGCGATATCCAAAGTCGCACACCTGAGAGTAAAGACGTCTATGCTAATACACAACTGGTACTGCAGAGACCGGCTGCGGGTACGGTACACGTGCCATACTCTCAGGCACCATCTGGCTTTAAGTATTGGCTAAAAGAACGCGGGGCGTCACTGCAGCACACAGCACCATTTGGCTGCCAAATAGCAACAAACCCGGTAAGAG</w:t>
      </w:r>
      <w:r w:rsidRPr="00EF0CD8">
        <w:rPr>
          <w:rFonts w:ascii="Courier New" w:hAnsi="Courier New" w:cs="Courier New"/>
        </w:rPr>
        <w:t>CGGTGAACTGCGCCGTAGGGAACATGCCCATCTCCATCGACATACCGGAAGCGGCCTTCACTAGGGTCGTCGACGCGCCCTCTTTAACGGACATGTCGTGCGAGGTACCAGCCTGCACCCATTCCTCAGACTTTGGGGGCGTCGCCATTATTAAATATGCAGCCAGCAAGAAAGGCAAGTGTGCGGTGCATTCGATGACTAACGCCGTCACTATTCGGGAAGCTGAGATAGAAGTTGAAGGGAATTCTCAGCTGCA</w:t>
      </w:r>
      <w:r w:rsidRPr="00EF0CD8">
        <w:rPr>
          <w:rFonts w:ascii="Courier New" w:hAnsi="Courier New" w:cs="Courier New"/>
        </w:rPr>
        <w:t>AATCTCTTTCTCGACGGCCTTAGCCAGCGCCGAATTCCGCGTACAAGTCTGTTCTACACAAGTACACTGTGCAGCTGAGTGCCACCCCCCGAAGGACCACATAGTCAACTACCCGGCGTCACATACCACCCTCGGGGTCCAGGACATCTCCGCTACGGCGATGTCATGGGTGCAGAAGATCACGGGAGGTGTGGGACTGGTTGTTGCTGTTGCCGCACTGATTCTAATCGTGGTGCTATGCGTGTCGTTCAGCAGG</w:t>
      </w:r>
      <w:r w:rsidRPr="00EF0CD8">
        <w:rPr>
          <w:rFonts w:ascii="Courier New" w:hAnsi="Courier New" w:cs="Courier New"/>
        </w:rPr>
        <w:t>CACTAACTTGACAATTAAGTATGAAGGTATATGTGTCCCCTAAGAGACACACTGTACATAGCAAATAATCTATAGATCAAAGGGCTACGCAACCCCTGAATAGTAACAAAATACAAAATCACTAAAAATTATAAAAACAGAAAAATACATAAATAGGTATACGTGTCCCCTAAGAGACACATTGTATGTAGGTGATAAGTATAGATCAAAGGGCCGAATAACCCCTGAATAGTAACAAAATATGAAAATCAATAAA</w:t>
      </w:r>
      <w:r w:rsidRPr="00EF0CD8">
        <w:rPr>
          <w:rFonts w:ascii="Courier New" w:hAnsi="Courier New" w:cs="Courier New"/>
        </w:rPr>
        <w:t>AATCATAAAATAGAAAAACCATAAACAGAAGTAGTTTAAAGGGCTATAAAACCCCTGAATAGTAACAAAACATAAAGTTAATAAAAATCAAATGAATACCATAATTGGCAAACGGAAGAGATGTAGGTACTTAAGCTTCCTAAAAGCAGCCGAA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000</w:t>
      </w:r>
      <w:r w:rsidRPr="00EF0CD8">
        <w:rPr>
          <w:rFonts w:ascii="Courier New" w:hAnsi="Courier New" w:cs="Courier New"/>
        </w:rPr>
        <w:t>067|2006|India: Maharashtr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TGGCTGCGTGAGACACACGTAGCCTACCAGTTTCTTACTGCTCTACTCTGCAAAGCAAGAGATTAATAACCCATCATGGATCCTGTGTACGTGGACATAGACGCTGACAGCGCCTTTTTGAAGGCCCTGCAACGTGCGTACCCCATGTTTGAGGTGGAACCAAGGCAGGTCACACCGAATGACCATGCTAATGCTAGAGCGTTCTCGCATCTAGCT</w:t>
      </w:r>
      <w:r w:rsidRPr="00EF0CD8">
        <w:rPr>
          <w:rFonts w:ascii="Courier New" w:hAnsi="Courier New" w:cs="Courier New"/>
        </w:rPr>
        <w:t>ATAAAACTAATAGAGCAGGAAATTGACCCCGACTCAACCATCCTGGATATCGGCAGTGCGCCAGCAAGGAGGATGATGTCGGACAGGAAGTACCACTGCGTCTGCCCGATGCGCAGTGCGGAAGATCCCGAGAGACTCGCTAATTATGCGAGAAAGCTAGCATCTGCCGCAGGAAAAGTCCTGGACAGAAACATCTCTGGAAAGATCGGGGACTTACAAGCAGTAATGGCCGTGCCAGACAAGGAGACGCCAACAT</w:t>
      </w:r>
      <w:r w:rsidRPr="00EF0CD8">
        <w:rPr>
          <w:rFonts w:ascii="Courier New" w:hAnsi="Courier New" w:cs="Courier New"/>
        </w:rPr>
        <w:t>TCTGCTTACACACAGACGTCTCATGCAGACAGAGAGCAGACGTCGCTATATACCAAGACGTCTATGCTGTACACGCACCCACGTCGCTATACCACCAGGCGATTAAAGGGGTCCGAGTGGCGTACTGGGTTGGGTTCGACACAACCCCGTTCATGTACAATGCCATGGCGGGTGCCTACCCCTCATACTCGACAAACTGGGCAGATGAGCAGGTACTGAAGGCTAAGAACATAGGATTATGTTCAACAGACCTGAC</w:t>
      </w:r>
      <w:r w:rsidRPr="00EF0CD8">
        <w:rPr>
          <w:rFonts w:ascii="Courier New" w:hAnsi="Courier New" w:cs="Courier New"/>
        </w:rPr>
        <w:t>GGAAGGTAGACGAGGCAAGTTGTCTATTATGAGAGGGAAAAAGCTAAAACCGTGCGACCGTGTGCTGTTCTCAGTAGGGTCAACGCTCTACCCGGAAAGCCGCAAGCTACTTAAGAGCTGGCACCTGCCATCGGTGTTCCATTTAAAGGGCAAACTCAGCTTCACATGCCGCTGTGATACAGTGGTTTCGTGTGAGGGCTACGTCGTTAAGAGAATAACGATGAGCCCAGGCCTTTATGGAAAAACCACAGGGTAT</w:t>
      </w:r>
      <w:r w:rsidRPr="00EF0CD8">
        <w:rPr>
          <w:rFonts w:ascii="Courier New" w:hAnsi="Courier New" w:cs="Courier New"/>
        </w:rPr>
        <w:t>GCGGTAACCCACCACGCAGACGGATTCCTGATGTGCAAGACTACCGACACGGTTGACGGCGAAAGAGTGTCATTCTCGGTGTGCACATACGTGCCGGCGACCATTTGTGATCAAATGACCGGCATCCTTGCTACAGAAGTCACGCCGGAGGATGCACAGAAGCTGTTGGTGGGGCTGAACCAGAGAATAGTGGTTAACGGCAGAACGCAACGGAATATGAACACCATGAAAAATTATCTGCTTCCCGTGGTCGCCC</w:t>
      </w:r>
      <w:r w:rsidRPr="00EF0CD8">
        <w:rPr>
          <w:rFonts w:ascii="Courier New" w:hAnsi="Courier New" w:cs="Courier New"/>
        </w:rPr>
        <w:t>AAGCCCTCAGTAAGTGGGCAAAGGAGTGCCGGAAAGACATGGAAGATGAAAAACTCCTGGGGGTCAGAGAAAGAACACTGACCTGCTGCTGTCTATGGGCATTCAAGAAGCAGAAAACACACACGGTCTACAAGAGGCCTGATACCCAGTCAATTCAGAAGGTTCAGGCCGAGTTTGACAGCTTTGTGGTACCGAGTCTGTGGTCGTCCGGGTTGTCAATCCCTTTGAGGACTAGAATCAAATGGTTGTTAAGCAA</w:t>
      </w:r>
      <w:r w:rsidRPr="00EF0CD8">
        <w:rPr>
          <w:rFonts w:ascii="Courier New" w:hAnsi="Courier New" w:cs="Courier New"/>
        </w:rPr>
        <w:t>GGTGCCAAAAACCGACCTGATCCCATACAGCGGAGACGCCCGAGAAGCCCGGGACGCAGAAAAAGAAGCAGAGGAAGAACGAGAAGCAGAACTGACTCGCGAAGCCCTACCACCTCTACAGGCAGCACAGGAAGATGTTCAGGTCGAAATCGACGTGGAACAGCTTGAGGACAGAGCGGGCGCAGGAATAATAGAGACTCCGAGAGGAGCTATCAAAGTTACTGCCCAACCAACAGACCACGTCGTGGGAGAGTAC</w:t>
      </w:r>
      <w:r w:rsidRPr="00EF0CD8">
        <w:rPr>
          <w:rFonts w:ascii="Courier New" w:hAnsi="Courier New" w:cs="Courier New"/>
        </w:rPr>
        <w:t>CTGGTACTCTCCCCGCAGACCGTACTACGTAGCCAGAAGCTCAGTCTGATTCACGCTTTGGCGGAGCAAGTGAAGACGTGCACGCACAACGGACGAGCAGGGAGGTATGCGGTCGAAGCGTACGACGGCCGAGTCCTAGTGCCCTCAGGCTATGCAATCTCGCCTGAAGACTTCCAGAGTCTAAGCGAAAGCGCAACGATGGTGTATAACGAAAGAGAGTTCGTAAACAGAAAGCTACACCATATTGCGATGCACG</w:t>
      </w:r>
      <w:r w:rsidRPr="00EF0CD8">
        <w:rPr>
          <w:rFonts w:ascii="Courier New" w:hAnsi="Courier New" w:cs="Courier New"/>
        </w:rPr>
        <w:t>GACCAGCCCTGAACACCGACGAAGAGTCGTATGAGCTGGTGAGGGCAGAGAGGACAGAACACGAGTACGTCTACGACGTGGATCAGAGAAGATGCTGTAAGAAGGAAGAAGCCGCAGGACTGGTACTGGTGGGCGACTTGACTAATCCGCCCTACCACGAATTCGCATATGAAGGGCTAAAAATCCGCCCTGCCTGCCCATACAAAATTGCAGTCATAGGAGTCTTCGGAGTACCGGGATCTGGCAAGTCAGCTAT</w:t>
      </w:r>
      <w:r w:rsidRPr="00EF0CD8">
        <w:rPr>
          <w:rFonts w:ascii="Courier New" w:hAnsi="Courier New" w:cs="Courier New"/>
        </w:rPr>
        <w:t>TATCAAGAACCTAGTTACCAGGCAGGACCTGGTGACTAGCGGAAAGAAAGAAAACTGCCAAGAAATCACCACCGACGTGATGAGACAGAGAGGTCTAGAGATATCTGCACGTACGGTTGACTCGCTGCTCTTGAATGGATGCA</w:t>
      </w:r>
      <w:r w:rsidRPr="00EF0CD8">
        <w:rPr>
          <w:rFonts w:ascii="Courier New" w:hAnsi="Courier New" w:cs="Courier New"/>
        </w:rPr>
        <w:lastRenderedPageBreak/>
        <w:t>ACAGACCAGTCGACGTGTTGTACGTAGACGAGGCGTTTGCGTGCCACTCTGGAACGCTACTTGCTTTGATCGCCTTGGTGAGACCAAGGCAGAAAGTTGTACTTTGTGGTGAC</w:t>
      </w:r>
      <w:r w:rsidRPr="00EF0CD8">
        <w:rPr>
          <w:rFonts w:ascii="Courier New" w:hAnsi="Courier New" w:cs="Courier New"/>
        </w:rPr>
        <w:t>CCGAAGCAGTGCGGCTTCTTCAATATGATGCAGATGAAAGTCAACTATAATCACAACATCTGCACCCAAGTGTACCACAAAAGTATCTCCAGGCGGTGTACACTGCCTGTGACCGCCATTGTGTCATCGTTGCATTACGAAGGCAAAATGCGCACTACGAATGAGTACAACAAGCCGATTGTAGTGGACACTACAGGCTCAACAAAACCTGACCCTGGAGACCTCGTGTTAACGTGCTTCAGAGGGTGGGTTAAAC</w:t>
      </w:r>
      <w:r w:rsidRPr="00EF0CD8">
        <w:rPr>
          <w:rFonts w:ascii="Courier New" w:hAnsi="Courier New" w:cs="Courier New"/>
        </w:rPr>
        <w:t>AACTGCAAATTGACTATCGTGGATACGAGGTCATGACAGCAGCCGCATCCCAAGGGTTAACCAGAAAAGGAGTTTACGCAGTTAGACAAAAAGTTAATGAAAACCCGCTCTATGCATCAACGTCAGAGCACGTCAACGTACTCCTAACGCGTACGGAAGGTAAACTGGTATGGAAGACACTTTCCGGCGACCCGTGGATAAAGACGCTGCAGAACCCACCGAAAGGAAACTTCAAAGCAACTATTAAGGAGTGGGA</w:t>
      </w:r>
      <w:r w:rsidRPr="00EF0CD8">
        <w:rPr>
          <w:rFonts w:ascii="Courier New" w:hAnsi="Courier New" w:cs="Courier New"/>
        </w:rPr>
        <w:t>GGTGGAGCATGCATCAATAATGGCGGGCATCTGCAGTCACCAAATGACCTTCGATACATTCCAAAATAAAGCCAACGTTTGTTGGGCTAAGAGCTTGGTCCCTATCCTCGAAACAGCGGGGATAAAACTAAATGATAGGCAGTGGTCTCAGATAATTCAAGCCTTCAAAGAAGACAAAGCATACTCACCTGAAGTAGCCCTGAATGAAATATGTACGCGCATGTATGGGGTGGATCTAGACAGCGGGCTATTTTCT</w:t>
      </w:r>
      <w:r w:rsidRPr="00EF0CD8">
        <w:rPr>
          <w:rFonts w:ascii="Courier New" w:hAnsi="Courier New" w:cs="Courier New"/>
        </w:rPr>
        <w:t>AAACCGTTGGTGTCTGTGTATTACGCGGATAACCACTGGGATAATAGGCCTGGAGGGAAAATGTTCGGATTTAACCCCGAGGCAGCATCCATTCTAGAAAGAAAGTATCCATTCACAAAAGGGAAGTGGAACATCAACAAGCAGATCTGCGTGACTACCAGGAGGATAGAAGACTTTAACCCTACCACCAACATCATACCGGCCAACAGGAGACTACCACACTCATTAGTGGCCGAACACCGCCCAGTAAAAGGGG</w:t>
      </w:r>
      <w:r w:rsidRPr="00EF0CD8">
        <w:rPr>
          <w:rFonts w:ascii="Courier New" w:hAnsi="Courier New" w:cs="Courier New"/>
        </w:rPr>
        <w:t>AAAGAATGGAATGGCTGGTTAACAAGATAAACGGCCACCACGTGCTCCTGGTCAGTGGCTATAACCTTGCACTGCCTACTAAGAGAGTCACTTGGGTAGCGCCGTTAGGTGTCCGCGGAGCGGACTACACATACAACCTAGAGTTGGGTCTGCCAGCAACGCTTGGTAGGTATGACCTTGTGGTCATAAACATCCACACACCTTTTCGCATACACCATTACCAACAGTGCGTCGACCACGCAATGAAACTGCAAAT</w:t>
      </w:r>
      <w:r w:rsidRPr="00EF0CD8">
        <w:rPr>
          <w:rFonts w:ascii="Courier New" w:hAnsi="Courier New" w:cs="Courier New"/>
        </w:rPr>
        <w:t>GCTCGGGGGTGACTCATTGAGACTGCTCAAACCGGGCGGCTCTCTATTGATCAGAGCATATGGTTACGCAGATAGAACCAGTGAACGAGTCATCTGCGTATTGGGACGCAAGTTTAGATCGTCTAGAGCGTTGAAACCACCATGTGTCACCAGCAACACTGAGATGTTTTTCCTATTCAGCAACTTTGACAATGGCAGAAGGAATTTCACAACTCATGTCATGAACAATCAACTGAATGCAGCCTTCGTAGGACAG</w:t>
      </w:r>
      <w:r w:rsidRPr="00EF0CD8">
        <w:rPr>
          <w:rFonts w:ascii="Courier New" w:hAnsi="Courier New" w:cs="Courier New"/>
        </w:rPr>
        <w:t>GTCACCCGAGCAGGATGTGCACCGTCGTACCGGGTAAAACGCATGGACATCGCGAAGAACGATGAAGAGTGCGTAGTCAACGCCGCTAACCCTCGCGGGTTACCGGGTGACGGTGTTTGCAAGGCAGTATACAAAAAATGGCCGGAGTCCTTTAAGAACAGTGCAACACCAGTGGGAACCGCAAAAACAGTTATGTGCGGTACGTATCCAGTAATCCACGCTGTTGGACCAAACTTCTCTAACTATTCGGAGTCTG</w:t>
      </w:r>
      <w:r w:rsidRPr="00EF0CD8">
        <w:rPr>
          <w:rFonts w:ascii="Courier New" w:hAnsi="Courier New" w:cs="Courier New"/>
        </w:rPr>
        <w:t>AAGGGGACCGGGAATTGGCAGCTGCCTATCGAGAAGTCGCAAAGGAAGTAACTAGGCTGGGAGTAAATAGTGTAGCTATACCTCTCCTCTCCACAGGTGTATACTCAGGAGGGAAAGACAGGCTGACCCAGTCACTGAACCACCTCTTTACAGCCATGGACTCGACGGATGCAGACGTGGTCATCTACTGCCGCGACAAAGAATGGGAGAAGAAAATATCTGAGGCCATACAGATGCGGACCCAAGTAGAGCTGCT</w:t>
      </w:r>
      <w:r w:rsidRPr="00EF0CD8">
        <w:rPr>
          <w:rFonts w:ascii="Courier New" w:hAnsi="Courier New" w:cs="Courier New"/>
        </w:rPr>
        <w:t>GGATGAGCACATCTCCATAGACTGCGATATTGTTCGCGTGCACCCTGACAGCAGCTTGGCAGGCAGAAAAGGATACAGCACCACGGAAGGCGCACTGTACTCATATCTAGAAGGGACCCGTTTTCATCAGACGGCTGTGGATATGGCGGAGATACATACTATGTGGCCAAAGCAAACAGAGGCCAATGAGCAAGTCTGCCTATATGCCCTGGGGGAAAGTATTGAATCGATCAGGCAGAAATGCCCGGTGGATGAT</w:t>
      </w:r>
      <w:r w:rsidRPr="00EF0CD8">
        <w:rPr>
          <w:rFonts w:ascii="Courier New" w:hAnsi="Courier New" w:cs="Courier New"/>
        </w:rPr>
        <w:t>GCAGACGCATCATCTCCCCCCAAAACTGTCCCGTGCCTTTGCCGTTACGCTATGACTCCAGAACGCGTCACCCGGCTTCGCATGAACCACGTCACAAGCATAATTGTGTGTTCTTCGTTTCCCCTCCCAAAGTACAAAATAGAAGGAGTGCAAAAAGTCAAATGCTCTAAGGTAATGCTATTTGACCACAACGTGCCATCGCGCGTAAGTCCAAGGGAATATAGATCTTCCCAGGAGTCTGCACAGGAGGCGAGTA</w:t>
      </w:r>
      <w:r w:rsidRPr="00EF0CD8">
        <w:rPr>
          <w:rFonts w:ascii="Courier New" w:hAnsi="Courier New" w:cs="Courier New"/>
        </w:rPr>
        <w:t>CAATCACGTCACTGACGCATAGTCAATTCGACCTAAGCGTTGATGGCGAGATACTGCCCGTCCCGTCAGACCTGGATGCTGACGCCCCAGCCCTAGAACCAGCACTAGACGACGGGGCGACACACACGCTGCCATCCACAACCGGAAACCTTGCGGCCGTGTCTGACTGGGTAATGAGCACCGTACCTGTCGCGCCGCCCAGAAGAAGGCGAGGGAGAAACCTGACTGTGACATGTGACGAGAGAGAAGGGAATAT</w:t>
      </w:r>
      <w:r w:rsidRPr="00EF0CD8">
        <w:rPr>
          <w:rFonts w:ascii="Courier New" w:hAnsi="Courier New" w:cs="Courier New"/>
        </w:rPr>
        <w:t>AACACCCATGGCTAGCGTCCGATTCTTTAGGGCAGAGCTGTGTCCGGTCGTACAAGAAACAGCGGAGACGCGTGACACAGCAATGTCTCTTCAGGCACCACCGAGTACCGCCACGGAACCGAATCATCCGCCGATCTCCTTCGGAGCATCAAGCGAGACGTTCCCCATTACATTTGGGGACTTCAACGAAGGAGAAATCGAAAGCTTGTCTTCTGAGCTACTAACTTTCGGAGACTTCTTACCAGGAGAAGTGGAT</w:t>
      </w:r>
      <w:r w:rsidRPr="00EF0CD8">
        <w:rPr>
          <w:rFonts w:ascii="Courier New" w:hAnsi="Courier New" w:cs="Courier New"/>
        </w:rPr>
        <w:t>GACTTGACAGACAGCGACTGGTCCACGTGCTCAGACACGGACGACGAGTTATGACTAGACAGGGCAGGTGGGTATATATTCTCGTCGGACACCGGTCCAGGTCATTTACAACAGAAGTCAGTACGCCAGTCAGTGCTGCCGGTGAACACCCTGGAGGAAGTCCACGAGGAGAAGTGTTACCCACCTAAGCTGGATGAAGCAAAGGAGCAACTATTACTTAAGAAACTCCAGGAGAGTGCATCCATGGCCAACAGAA</w:t>
      </w:r>
      <w:r w:rsidRPr="00EF0CD8">
        <w:rPr>
          <w:rFonts w:ascii="Courier New" w:hAnsi="Courier New" w:cs="Courier New"/>
        </w:rPr>
        <w:t>GCAGGTATCAGTCGCGCAAAGTAGAAAACATGAAAGCAGCAATCATCCAGAGACTAAAGAGAGGCTGTAGACTATACTTAATGTCAGAGACCCCAAAAGTCCCTACTTACCGGACTACATATCCGGCGCCTGTGTACTCGCCTCCGATCAACGTCCGATTGTCCAATCCCGAGTCCGCAGTGGCAGCATGCAATGAGTTCTTAGCTAGAAACTATCCAACTGTCTCATCATACCAAATTACCGACGAGTATGATGC</w:t>
      </w:r>
      <w:r w:rsidRPr="00EF0CD8">
        <w:rPr>
          <w:rFonts w:ascii="Courier New" w:hAnsi="Courier New" w:cs="Courier New"/>
        </w:rPr>
        <w:t>ATATCTAGACATGGTGGACGGGTCGGAGAGTTGCCTGGACCGAGCGACATTCAATCCGTCAAAACTCAGGAGCTACCCGAAACAGCACGCTTACCACGCGCCCTCCATCAGAAGCGCTGTACCGTCCCCATTCCAGAACACACTACAGAATGTACTGGCAGCAGCCACGAAAAGAAACTGCAACGTCACACAGATGAGGGAATTACCCACTTTGGACTCAGCAGTATTCAACGTGGAGTGTTTCAAAAAATTCGCA</w:t>
      </w:r>
      <w:r w:rsidRPr="00EF0CD8">
        <w:rPr>
          <w:rFonts w:ascii="Courier New" w:hAnsi="Courier New" w:cs="Courier New"/>
        </w:rPr>
        <w:t>TGCAACCAAGAATACTGGGAAGAATTTGCTGCCAGCCCTATTAGGATAACAACTGAGAATTTAGCAACCTATGTTACTAAACTAAAAGGGCCAAAAGCAGCAGCGCTATTCGCAAAAACCCATAATCTACTGCCACTACAGGAAGTACCAATGGATAGGTTCACAGTAGATATGAAAAGGGACGTGAAGGTGACTCCTGGTACAAAGCATACAGAGGAAAGACCTAAGGTGCAGGTTATACAGGCGGCTGAACCCT</w:t>
      </w:r>
      <w:r w:rsidRPr="00EF0CD8">
        <w:rPr>
          <w:rFonts w:ascii="Courier New" w:hAnsi="Courier New" w:cs="Courier New"/>
        </w:rPr>
        <w:t>TGGCGACAGCATACCTATGTGGGAT</w:t>
      </w:r>
      <w:r w:rsidRPr="00EF0CD8">
        <w:rPr>
          <w:rFonts w:ascii="Courier New" w:hAnsi="Courier New" w:cs="Courier New"/>
        </w:rPr>
        <w:lastRenderedPageBreak/>
        <w:t>TCACAGAGAGCTGGTTAGGAGGCTGAACGCCGTCCTCCTACCCAATGTACATACACTATTTGACATGTCTGCCGAGGATTTCGATGCCATCATAGCCGCACACTTTAAGCCAGGAGACACTGTTTTGGAAACGGACATAGCCTCCTTTGATAAGAGCCAAGATGATTCACTTGCGCTTACTGCTTTGATGCTGTTAGAGGATTTAGGGGTGGATCACTCCCTGCTGGACTT</w:t>
      </w:r>
      <w:r w:rsidRPr="00EF0CD8">
        <w:rPr>
          <w:rFonts w:ascii="Courier New" w:hAnsi="Courier New" w:cs="Courier New"/>
        </w:rPr>
        <w:t>GATAGAGGCTGCTTTCGGAGAGATTTCCAGCTGTCACCTACCGACAGGTACGCGCTTCAAGTTCGGCGCCATGATGAAATCAGGTATGTTCCTAACTCTGTTCGTCAACACATTGTTAAACATCACCATCGCCAGCCGAGTGCTGGAAGATCGTCTGACAAAATCCGCGTGCGCGGCCTTCATCGGCGACGACAACATAATACATGGAGTCGTCTCCGATGAATTGATGGCAGCCAGATGTGCCACTTGGATGAAC</w:t>
      </w:r>
      <w:r w:rsidRPr="00EF0CD8">
        <w:rPr>
          <w:rFonts w:ascii="Courier New" w:hAnsi="Courier New" w:cs="Courier New"/>
        </w:rPr>
        <w:t>ATGGAAGTGAAGATCATAGATGCAGTTGTATCCTTGAAAGCCCCTTACTTTTGTGGAGGGTTTATACTGCACGATACTGTGACAGGAACAGCTTGCAGAGTGGCAGACCCGCTAAAAAGGCTTTTTAAACTGGGCAAACCGCTAGCGGCAGGTGACGAACAAGATGAAGATAGAAGACGAGCGCTGGCTGACGAAGTGATCAGATGGCAACGAACAGGGCTAATTGATGAGCTGGAGAAAGCGGTATACTCTAGGT</w:t>
      </w:r>
      <w:r w:rsidRPr="00EF0CD8">
        <w:rPr>
          <w:rFonts w:ascii="Courier New" w:hAnsi="Courier New" w:cs="Courier New"/>
        </w:rPr>
        <w:t>ACGAAGTGCAGGGTATATCAGTTGTGGTAATGTCCATGGCCACCTTTGCAAGCTCCAGATCCAACTTCGAGAAGCTCAGAGGACCCGTCATAACTTTGTACGGCGGTCCTAAATAGGTACGCACTACAGCTACCTATTTTGCAGAAGCCGACAGCAAGTATCTAAACACTAATCAGCTACAATGGAGTTCATCCCAACCCAAACTTTTTACAATAGGAGGTACCAGCCTCGACCCTGGACTCCGCGCTCTACTATC</w:t>
      </w:r>
      <w:r w:rsidRPr="00EF0CD8">
        <w:rPr>
          <w:rFonts w:ascii="Courier New" w:hAnsi="Courier New" w:cs="Courier New"/>
        </w:rPr>
        <w:t>CAAGTCATCAGGCCCAGACCGCGCCCTCAGAGGCAAGCTGGGCAACTTGCCCAGCTGATCTCAGCAGTTAATAAACTGACAATGCGCGCGGTACCCCAACAGAAGCCACGCAGGAATCGGAAGAATAAGAAGCAAAAGCAAAAACAACAGGCGCCACAAAACAACACAAATCAAAAGAAGCAGCCACCTAAAAAGAAACCGGCTCAAAAGAAAAAGAAGCCGGGCCGCAGAGAGAGGATGTGCATGAAAATCGAAA</w:t>
      </w:r>
      <w:r w:rsidRPr="00EF0CD8">
        <w:rPr>
          <w:rFonts w:ascii="Courier New" w:hAnsi="Courier New" w:cs="Courier New"/>
        </w:rPr>
        <w:t>ATGATTGTATTTTCGAAGTCAAGCACGAAGGTAAGGTAACAGGTTACGCGTGCCTGGTGGGGGACAAAGTAATGAAACCAGCACACGTAAAGGGGACCATCGATAACGCGGACCTGGCCAAACTGGCCTTTAAGCGGTCATCTAAGTATGACCTTGAATGCGCGCAGATACCCGTGCACATGAAGTCCGACGCTTCGAAGTTCACCCATGAGAAACCGGAGGGGTACTACAACTGGCACCACGGAGCAGTACAGTA</w:t>
      </w:r>
      <w:r w:rsidRPr="00EF0CD8">
        <w:rPr>
          <w:rFonts w:ascii="Courier New" w:hAnsi="Courier New" w:cs="Courier New"/>
        </w:rPr>
        <w:t>CTCAGGAGGCCGGTTCACCATCCCTACAGGTGCTGGCAAACCAGGGGACAGCGGCAGACCGATCTTCGACAACAAGGGACGCGTGGTGGCCATAGTCTTAGGAGGAGCTAATGAAGGAGCCCGTACAGCCCTCTCGGTGGTGACCTGGAATAAAGACATTGTCACTAAAATCACCCCCGAGGGGGCCGAAGAGTGGAGTCTTGCCATCCCAGTTATGTGCCTGTTGGCAAACACCACGTTCCCCTGCTCCCAGCCC</w:t>
      </w:r>
      <w:r w:rsidRPr="00EF0CD8">
        <w:rPr>
          <w:rFonts w:ascii="Courier New" w:hAnsi="Courier New" w:cs="Courier New"/>
        </w:rPr>
        <w:t>CCTTGCACGCCCTGCTGCTACGAAAAGGAACCGGAGGAAACCCTACGCATGCTTGAGGACAACGTCATGAGACCTGGGTACTATCAGCTGCTACAAGCATCCTTAACATGTTCTCCCCACCGCCAGCGACGCAGCACCAAGGACAACTTCAATGTCTATAAAGCCACAAGACCATACTTAGCTCACTGTCCCGACTGTGGAGAAGGGCACTCGTGCCATAGTCCCGTAGCACTAGAACGCATCAGAAATGAAGCGA</w:t>
      </w:r>
      <w:r w:rsidRPr="00EF0CD8">
        <w:rPr>
          <w:rFonts w:ascii="Courier New" w:hAnsi="Courier New" w:cs="Courier New"/>
        </w:rPr>
        <w:t>CAGACGGGACGCTGAAAATCCAGGTCTCCTTGCAAATCGGAATAAAGACGGATGACAGCCACGATTGGACCAAGCTGCGTTATATGGACAACCACATGCCAGCAGACGCAGAGAGGGCGGGGCTATTTGTAAGAACATCAGCACCGTGTACGATTACTGGAACAATGGGACACTTCATCCTGGCCCGATGTCCAAAAGGGGAAACTCTGACGGTGGGATTCACTGACAGTAGGAAGATTAGTCATTCATGTACGCA</w:t>
      </w:r>
      <w:r w:rsidRPr="00EF0CD8">
        <w:rPr>
          <w:rFonts w:ascii="Courier New" w:hAnsi="Courier New" w:cs="Courier New"/>
        </w:rPr>
        <w:t>CCCATTTCACCACGACCCTCCTGTGATAGGTCGGGAAAAATTCCATTCCCGACCGCAGCACGGTAAAGAGCTACCTTGCAGCACGTACGTGCAGAGCACCGCCGCAACTACCGAGGAGATAGAGGTACACATGCCCCCAGACACCCCTGATCGCACATTAATGTCACAACAGTCCGGCAACGTAAAGATCACAGTCAATGGCCAGACGGTGCGGTACAAGTGTAATTGCGGTGGCTCAAATGAAGGACTAACAACT</w:t>
      </w:r>
      <w:r w:rsidRPr="00EF0CD8">
        <w:rPr>
          <w:rFonts w:ascii="Courier New" w:hAnsi="Courier New" w:cs="Courier New"/>
        </w:rPr>
        <w:t>ACAGACAAAGTGATTAATAACTGCAAGGTAGATCAATGTCATGCCGCGGTCACCAATCACAAAAAGTGGCAGTATAACTCCCCTCTGGTCCCGCGTAATGCTGAACTTGGGGACCGAAAAGGAAAAATTCACATCCCGTTTCCGCTGGCAAATGTAACATGCAGGGTGCCTAAAGCAAGGAACCCCACCGTGACGTACGGGAAAAACCAAGTCATCATGCTACTGTATCCTGACCACCCAACACTCCTGTCCTACC</w:t>
      </w:r>
      <w:r w:rsidRPr="00EF0CD8">
        <w:rPr>
          <w:rFonts w:ascii="Courier New" w:hAnsi="Courier New" w:cs="Courier New"/>
        </w:rPr>
        <w:t>GGAATATGGGAGAAGAACCAAACTATCAAGAAGAGTGGGTGATGCATAAGAAGGAAGTCGTGCTAACCGTGCCGACTGAAGGGCTCGAGGTCACGTGGGGCAACAACGAGCCGTATAAGTATTGGCCGCAGTTATCTACAAACGGTACAGCCCATGGCCACCCGCATGAGATAATTCTGTATTATTATGAGCTGTACCCTACTATGACTGTAGTAGTTGTGTCAGTGGCCACGTTCATACTCCTGTCGATGGTGGG</w:t>
      </w:r>
      <w:r w:rsidRPr="00EF0CD8">
        <w:rPr>
          <w:rFonts w:ascii="Courier New" w:hAnsi="Courier New" w:cs="Courier New"/>
        </w:rPr>
        <w:t>TATGGCAGCGGGGATGTGCATGTGTGCACGACGCAGATGCATCACACCGTATGAACTGACACCAGGAGCTACCGTCCCTTTCCTGCTTAGCCTAATATGCTGCATCAGAACAGCTAAAGCGGCCACATACCAAGAGGCTGCGATATACCTGTGGAACGAGCAGCAACCTTTGTTTTGGCTACAAGCCCTTATTCCGCTGGCAGCCCTGATTGTTCTATGCAACTGTCTGAGACTCTTACCATGCTGCTGTAAAACG</w:t>
      </w:r>
      <w:r w:rsidRPr="00EF0CD8">
        <w:rPr>
          <w:rFonts w:ascii="Courier New" w:hAnsi="Courier New" w:cs="Courier New"/>
        </w:rPr>
        <w:t>TTGGCTTTTTTAGCCGTAATGAGCGTCGGTGCCCACACTGTGAGCGCGTACGAACACGTAACAGTGATCCCGAACACGGTGGGAGTACCGTATAAGACTCTAGTCAATAGACCTGGCTACAGCCCCATGGTATTGGAGATGGAACTACTGTCAGTCACTTTGGAGCCAACACTATCGCTTGATTACATCACGTGCGAGTACAAAACCGTCATCCCGTCTCCGTACGTGAAGTGCTGCGGTACAGCAGAGTGCAAGG</w:t>
      </w:r>
      <w:r w:rsidRPr="00EF0CD8">
        <w:rPr>
          <w:rFonts w:ascii="Courier New" w:hAnsi="Courier New" w:cs="Courier New"/>
        </w:rPr>
        <w:t>ACAAAAACCTACCTGACTACAGCTGTAAGGTCTTCACCGGCGTCTACCCATTTATGTGGGGCGGCGCCTACTGCTTCTGCGACGCTGAAAACACGCAGTTGAGCGAAGCACACGTGGAGAAGTCCGAATCATGCAAAACAGAATTTGCATCAGCATACAGGGCTCATACCGCATCTGCATCAGCTAAGCTCCGCGTCCTTTACCAAGGAAATAACATCACTGTAACTGCCTATGCAAACGGCGACCATGCCGTCAC</w:t>
      </w:r>
      <w:r w:rsidRPr="00EF0CD8">
        <w:rPr>
          <w:rFonts w:ascii="Courier New" w:hAnsi="Courier New" w:cs="Courier New"/>
        </w:rPr>
        <w:t>AGTTAAGGACGCCAAATTCATTGTGGGGCCAATGTCTTCAGCCTGGACACCTTTCGACAACAAAATTGTGGTGTACAAAGGTGACGTCTATAACATGGACTACCCGCCCTTTGGCGCAGGAAGACCAGGACAATTTGGCGATATCCAAAGTCGCACACCTGAGAGTAAAGACGTCTATGCTAATACACAACTGGTACTGCAGAGACCGGCTGCGGGTACGGTACACGTGCCATACTCTCAGGCACCATCTGGCTTT</w:t>
      </w:r>
      <w:r w:rsidRPr="00EF0CD8">
        <w:rPr>
          <w:rFonts w:ascii="Courier New" w:hAnsi="Courier New" w:cs="Courier New"/>
        </w:rPr>
        <w:t>AAGTATTGGCTAAAAGAACGCGGGGCGTCACTGCAGCACACAGCACCATTTGGCTGCCAAATAGCAACAAACCCGGTAAGAGCGGTGAACTGCGCCGTAGGGAACATGCCCATCTCCATCGACATACCGGAAGCGGCCTTCACTAGGGTCGTCGACGCGCCCT</w:t>
      </w:r>
      <w:r w:rsidRPr="00EF0CD8">
        <w:rPr>
          <w:rFonts w:ascii="Courier New" w:hAnsi="Courier New" w:cs="Courier New"/>
        </w:rPr>
        <w:lastRenderedPageBreak/>
        <w:t>CTTTAACGGACATGTCGTGCGAGGTACCAGCCTGCACCCATTCCTCAGACTTTGGGGGCGTCGCCATTATTAAATATGCAGCCAGCAAGAAAG</w:t>
      </w:r>
      <w:r w:rsidRPr="00EF0CD8">
        <w:rPr>
          <w:rFonts w:ascii="Courier New" w:hAnsi="Courier New" w:cs="Courier New"/>
        </w:rPr>
        <w:t>GCAAGTGTGCGGTGCATTCGATGACTAACGCCGTCACTATTCGGGAAGCTGAGATAGAAGTTGAAGGGAATTCTCAGCTGCAAATCTCTTTCTCGACGGCCTTAGCCAGCGCCGAATTCCGCGTACAAGTCTGTTCTACACAAGTACACTGTGCAGCTGAGTGCCACCCCCCGAAGGACCACATAGTCAACTACCCGGCGTCACATACCACCCTCGGGGTCCAGGACATCTCCGCTACGGCGATGTCATGGGTGCA</w:t>
      </w:r>
      <w:r w:rsidRPr="00EF0CD8">
        <w:rPr>
          <w:rFonts w:ascii="Courier New" w:hAnsi="Courier New" w:cs="Courier New"/>
        </w:rPr>
        <w:t>GAAGATCACGGGAGGTGTGGGACTGGTTGTTGCTGTTGCCGCACTGATTCTAATCGTGGTGCTATGCGTGTCGTTCAGCAGGCACTAACTTGACAATTAAGTATGAAGGTATATGTGTCCCCTAAGAGACACACTGTACATAGCAAATAATCTATAGATCAAAGGGCTACGCAACCCCTGAATAGTAACAAAATACAAAATCACTAAAAATTATAAAAACAGAAAAATACATAAATAGGTATACGTGTCCCCTAAG</w:t>
      </w:r>
      <w:r w:rsidRPr="00EF0CD8">
        <w:rPr>
          <w:rFonts w:ascii="Courier New" w:hAnsi="Courier New" w:cs="Courier New"/>
        </w:rPr>
        <w:t>AGACACATTGTATGTAGGTGATAAGTATAGATCAAAGGGCCGAATAACCCCTGAATAGTAACAAAATATGAAAATCAATAAAAATCATAAAATAGAAAAACCATAAACAGAAGTAGTTCAAAGGGCTATAAAACCCCTGAATAGTAACAAAACATAAAATTAATAAAAATCAAATGAATACCATAATTGGCAAACGGAAGAGATGTAGGTACTTAAGCTTCCTAAAAGCAGCCGAACTCACTTTGAGAAGTAGGCA</w:t>
      </w:r>
      <w:r w:rsidRPr="00EF0CD8">
        <w:rPr>
          <w:rFonts w:ascii="Courier New" w:hAnsi="Courier New" w:cs="Courier New"/>
        </w:rPr>
        <w:t>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000068|2006|India: Karnata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TGGCTGCGTGAGACACACGTAGCCTACCAGTTTCTTACTGCTCTACTCTGCAAAGCAAGAGATTAATAACCCATCATGGATCCTGTGTACGTGGACATAGACGCTGACAGCGCCTTTTTGAAGGCCCTGCAACGTG</w:t>
      </w:r>
      <w:r w:rsidRPr="00EF0CD8">
        <w:rPr>
          <w:rFonts w:ascii="Courier New" w:hAnsi="Courier New" w:cs="Courier New"/>
        </w:rPr>
        <w:t>CGTACCCCATGTTTGAGGTGGAACCAAGGCAGGTCACACCGAATGACCATGCTAATGCTAGAGCGTTCTCGCATCTAGCTATAAAACTAATAGAGCAGGAAATTGACCCCGACTCAACCATCCTGGATATCGGCAGTGCGCCAGCAAGGAGGATGATGTCGGACAGGAAGTACCACTGCGTCTGCCCGATGCGCAGTGCGGAAGATCCCGAGAGACTCGCTAATTATGCGAGAAAGCTAGCATCTGTCGCAGGAAA</w:t>
      </w:r>
      <w:r w:rsidRPr="00EF0CD8">
        <w:rPr>
          <w:rFonts w:ascii="Courier New" w:hAnsi="Courier New" w:cs="Courier New"/>
        </w:rPr>
        <w:t>AGTCCTGGACAGAAACATCTCTGGAAAGATCGGGGACTTACAAGCAGTGATGGCCGTGCCAGACAAGGAGACGCCAACATTCTGCTTACACACAGACGTCTCATGTAGACAGAGAGCAGACGTCGCTATATACCAAGACGTCTATGCTGTACACGCACCCACGTCGCTATACCACCAGGCGATTAAAGGGGTCCGAGTGGCGTACTGGGTTGGGTTCGACACAACCCCGTTCATGTACAATGCCATGGCGGGTGCC</w:t>
      </w:r>
      <w:r w:rsidRPr="00EF0CD8">
        <w:rPr>
          <w:rFonts w:ascii="Courier New" w:hAnsi="Courier New" w:cs="Courier New"/>
        </w:rPr>
        <w:t>TACCCCTCATACTCGACAAACTGGGCAGATGAGCAGGTACTGAAGGCTAAGAACATAGGATTATGTTCAACAGACCTGACGGAAGGTAGACGAGGCAAGTTGTCTATTATGAGAGGGAAAAAGCTAAAACCGTGCGACCGTGTGCTGTTCTCAGTAGGGTCAACGCTCTACCCGGAAAGCCGCAAGCTACTTAAGAGCTGGCACCTGCCATCGGTGTTCCATTTAAAGGGCAAACTCAGCTTCACATGCCGCTGTG</w:t>
      </w:r>
      <w:r w:rsidRPr="00EF0CD8">
        <w:rPr>
          <w:rFonts w:ascii="Courier New" w:hAnsi="Courier New" w:cs="Courier New"/>
        </w:rPr>
        <w:t>ATACAGTGGTTTCGTGTGAGGGCTACGTCGTTAAGAGAATAACGATGAGCCCAGGCCTTTATGGAAAAACCACAGGGTATGCGGTAACCCACCACGCAGACGGATTCCTGATGTGCAAGACTACCGACACGGTTGACGGCGAAAGAGTGTCATTCTCGGTGTGCACATACGTGCCGGCGACCATTTGTGATCAAATGACCGGCATCCTTGCTACAGAAGTCACGCCGGAGGATGCACAGAAGCTGTTGGTGGGGCT</w:t>
      </w:r>
      <w:r w:rsidRPr="00EF0CD8">
        <w:rPr>
          <w:rFonts w:ascii="Courier New" w:hAnsi="Courier New" w:cs="Courier New"/>
        </w:rPr>
        <w:t>GAACCAGAGAATAGTGGTTAACGGCAGAACGCAACGGAATATGAACACCATGAAAAATTATCTGCTTCCCGTGGTCGCCCAAGCCTTCAGTAAGTGGGCAAAGGAGTGCCGGAAAGACATGGAAGATGAAAAACTCCTGGGGGTCAGAGAAAGAACACTGACCTGCTGCTGTCTATGGGCATTCAAGAAGCAGAAAACACACACGGTCTACAAGAGGCCTGATACCCAGTCAATTCAGAAGGTTCAGGCCGAGTTT</w:t>
      </w:r>
      <w:r w:rsidRPr="00EF0CD8">
        <w:rPr>
          <w:rFonts w:ascii="Courier New" w:hAnsi="Courier New" w:cs="Courier New"/>
        </w:rPr>
        <w:t>GACAGCTTTGTGGTACCGAGTCTGTGGTCGTCCGGGTTGTCAATCCCTTTGAGGACTAGAATCAAATGGTTGTTAAGCAAGGTGCCAAAAACCGACCTGATCCCATACAGCGGAGACGCCCGAGAAGCCCGGGACGCAGAAAAAGAAGCAGAGGAAGAACGAGAAGCAGAACTGACTCGCGAAGCCCTACCACCTCTACAGGCAGCACAGGAAGATGTTCAGGTCGAAATCGACGTGGAACAGCTTGAGGACAGAG</w:t>
      </w:r>
      <w:r w:rsidRPr="00EF0CD8">
        <w:rPr>
          <w:rFonts w:ascii="Courier New" w:hAnsi="Courier New" w:cs="Courier New"/>
        </w:rPr>
        <w:t>CGGGCGCAGGAATAATAGAGACTCCGAGAGGAGCTATCAAAGTTACTGCCCAACCAACAGACCACGTCGTGGGAGAGTACCTGGTACTCTCCCCGCAGACCGTACTACGTAGCCAGAAGCTCAGTCTGATTCACGCTTTGGCGGAGCAAGTGAAGACGTGCACGCACAACGGACGAGCAGGGAGGTATGCGGTCGAAGCGTACGACGGCCGAGTCCTAGTGCCCTCAGGCTATGCAATCTCGCCTGAAGACTTCCA</w:t>
      </w:r>
      <w:r w:rsidRPr="00EF0CD8">
        <w:rPr>
          <w:rFonts w:ascii="Courier New" w:hAnsi="Courier New" w:cs="Courier New"/>
        </w:rPr>
        <w:t>GAGTCTAAGCGAAAGCGCAACGATGGTGTATAACGAAAGAGAGTTCGTAAACAGAAAGCTACACCATATTGCGATGCACGGACCAGCCCTGAACACCGACGAAGAGTCGTATGAGCTGGTGAGGGCAGAGAGGACAGAACACGAGTACGTCTACGACGTGGATCAGAGAAGATGCTGTAAGAAGGAAGAAGCCGCAGGACTGGTACTGGTGGGCGACTTGACTAATCCGCCCTACCACGAATTCGCATATGAAGGG</w:t>
      </w:r>
      <w:r w:rsidRPr="00EF0CD8">
        <w:rPr>
          <w:rFonts w:ascii="Courier New" w:hAnsi="Courier New" w:cs="Courier New"/>
        </w:rPr>
        <w:t>CTAAAAATCCGCCCTGCCTGCCCATACAAAATTGCAGTCATAGGAGTCTTCGGAGTACCGGGATCTGGCAAGTCAGCTATTATCAAGAACCTAGTTACCAGGCAGGACCTGGTGACTAGCGGAAAGAAAGAAAACTGCCAAGAAATCACCACCGACGTGATGAGACAGAGAGGTCTAGAGATATCTGCACGTACGGTTGACTCGCTGCTCTTGAATGGATGCAACAGACCAGTCGACGTGTTGTACGTAGACGAGG</w:t>
      </w:r>
      <w:r w:rsidRPr="00EF0CD8">
        <w:rPr>
          <w:rFonts w:ascii="Courier New" w:hAnsi="Courier New" w:cs="Courier New"/>
        </w:rPr>
        <w:t>CGTTTGCGTGCCACTCTGGAACGCTACTTGCTTTGATCGCCTTGGTGAGACCAAGGCAGAAAGTTGTACTTTGTGGTGACCCGAAGCAGTGCGGCTTCTTCAATATGATGCAGATGAAAGTCAACTATAATCACAACATCTGCACCCAAGTGTACCACAAAAGTATCTCCAGGCGGTGTACACTGCCTGTGACCGCCATTGTGTCATCGTTGCATTACGAAGGCAAAATGCGCACTACGAATGAGTACAACAAGCC</w:t>
      </w:r>
      <w:r w:rsidRPr="00EF0CD8">
        <w:rPr>
          <w:rFonts w:ascii="Courier New" w:hAnsi="Courier New" w:cs="Courier New"/>
        </w:rPr>
        <w:t>GATTGTAGTGGACACTACAGGCTCAACAAAACCTGACCCTGGAGACCTCGTGTTAACGTGCTTCAGAGGGTGGGTTAAACAACTGCAAATTGACTATCGTGGATACGAGGTCATGACAGCAGCCGCATCCCAAGGGTTAACCAGAAAAGGAGTTTACGCAGTTAGACAAAAAGTTAATGAAAACCCGCTCTATGCATCAACGTCAGAGCACGTCAACGTACTCCTAACGCGTACGGAAGGTAAACTGGTATGGAAG</w:t>
      </w:r>
      <w:r w:rsidRPr="00EF0CD8">
        <w:rPr>
          <w:rFonts w:ascii="Courier New" w:hAnsi="Courier New" w:cs="Courier New"/>
        </w:rPr>
        <w:t>ACACTTTCCGGCGACCCGTGGATAAAGACGCTGCAGAACCCACCGAAAGGAAACTTCAAAGCAACTATTAAGGAGTGGGAGGTGGAGCATGCATCAATAATGGCGGGCATCTGCAGTCACCAAATGACCTTCGATACATTCCAAAATAAAGCCAACGTTTGTTGGGCTAAGAGCTTGGTCCCTATCCTCGAAACAGCGGGGATAAAACTAAATGATAGGCAGTGGTCTCAGATAATTCAAGCCTTCAAAGAAGACA</w:t>
      </w:r>
      <w:r w:rsidRPr="00EF0CD8">
        <w:rPr>
          <w:rFonts w:ascii="Courier New" w:hAnsi="Courier New" w:cs="Courier New"/>
        </w:rPr>
        <w:t>AA</w:t>
      </w:r>
      <w:r w:rsidRPr="00EF0CD8">
        <w:rPr>
          <w:rFonts w:ascii="Courier New" w:hAnsi="Courier New" w:cs="Courier New"/>
        </w:rPr>
        <w:lastRenderedPageBreak/>
        <w:t>GCATACTCACCTGAAGTAGCCCTGAATGAAATATGTACGCGCATGTATGGGGTGGATCTAGACAGCGGGCTATTTTCTAAACCGTTGGTGTCTGTGTATTACGCGGATAACCACTGGGATAATAGGCCTGGAGGGAAAATGTTCGGATTTAACCCCGAGGCAGCATCCATTCTAGAAAGAAAGTATCCATTCACAAAAGGGAAGTGGAACATCAACAAGCAGATCTGCGTGACTACCAGGAGGATAGAAGACTT</w:t>
      </w:r>
      <w:r w:rsidRPr="00EF0CD8">
        <w:rPr>
          <w:rFonts w:ascii="Courier New" w:hAnsi="Courier New" w:cs="Courier New"/>
        </w:rPr>
        <w:t>TAACCCTACCACCAACATCATACCGGCCAACAGGAGACTACCACACTCATTAGTGGCCGAACACCGCCCAGTAAAAGGGGAAAGAATGGAATGGCTGGTTAACAAGATAAACGGCCACCACGTGCTCCTGGTCAGTGGCTATAACCTTGCACTGCCTACTAAGAGAGTCACTTGGGTAGCGCCGTTAGGTGTCCGCGGAGCGGACTACACATACAACCTAGAGTTGGGTCTGCCAGCAACGCTTGGTAGGTATGAC</w:t>
      </w:r>
      <w:r w:rsidRPr="00EF0CD8">
        <w:rPr>
          <w:rFonts w:ascii="Courier New" w:hAnsi="Courier New" w:cs="Courier New"/>
        </w:rPr>
        <w:t>CTTGTGGTCATAAACATCCACACACCTTTTCGCATACACCATTACCAACAGTGCGTCGACCACGCAATGAAACTGCAAATGCTCGGGGGTGACTCATTGAGACTGCTCAAACCGGGCGGCTCTCTATTGATCAGAGCATATGGTTACGCAGATAGAACCAGTGAACGAGTCATCTGCGTATTGGGACGCAAGTTTAGATCGTCTAGAGCGTTGAAACCACCATGTGTCACCAGCAACACTGAGATGTTTTTCCTAT</w:t>
      </w:r>
      <w:r w:rsidRPr="00EF0CD8">
        <w:rPr>
          <w:rFonts w:ascii="Courier New" w:hAnsi="Courier New" w:cs="Courier New"/>
        </w:rPr>
        <w:t>TCAGCAACTTTGACAATGGCAGAAGGAATTTCACAACTCATGTCATGAACAATCAACTGAATGCAGCCTTCGTAGGACAGGTCACCCGAGCAGGATGTGCACCGTCGTACCGGGTAAAACGCATGGACATCGCGAAGAACGATGAAGAGTGCGTAGTCAACGCCGCTAACCCTCGCGGGTTACCGGGTGACGGTGTTTGCAAGGCAGTATACAAAAAATGGCCGGAGTCCTTTAAGAACAGTGCAACACCAGTGGG</w:t>
      </w:r>
      <w:r w:rsidRPr="00EF0CD8">
        <w:rPr>
          <w:rFonts w:ascii="Courier New" w:hAnsi="Courier New" w:cs="Courier New"/>
        </w:rPr>
        <w:t>AACCGCAAAAACAGTTATGTGCGGTACGTATCCAGTAATCCACGCTGTTGGACCAAACTTCTCTAATTATTCGGAGTCTGAAGGGGACCGGGAATTGGCAGCTGCCTATCGAGAAGTCGCAAAGGAAGTAACTAGGCTGGGAGTAAATAGTGTAGCTATACCTCTCCTCTCCACAGGTGTATACTCAGGAGGGAAAGACAGGCTGACCCAGTCACTGAACCACCTCTTTACAGCCATGGACTCGACGGATGCAGAC</w:t>
      </w:r>
      <w:r w:rsidRPr="00EF0CD8">
        <w:rPr>
          <w:rFonts w:ascii="Courier New" w:hAnsi="Courier New" w:cs="Courier New"/>
        </w:rPr>
        <w:t>GTGGTCATCTACTGCCGCGACAAAGAATGGGAGAAGAAAATATCTGAGGCCATACAGATGCGGACCCAAGTAGAGCTGCTGGATGAGCACATCTCCATAGACTGCGATATTGTTCGCGTGCACCCTGACAGCAGCTTGGCAGGCAGAAAAGGATACAGCACCACGGAAGGCGCACTGTACTCATATCTAGAAGGGACCCGTTTTCATCAGACGGCTGTGGATATGGCGGAGATACATACTATGTGGCCAAAGCAAA</w:t>
      </w:r>
      <w:r w:rsidRPr="00EF0CD8">
        <w:rPr>
          <w:rFonts w:ascii="Courier New" w:hAnsi="Courier New" w:cs="Courier New"/>
        </w:rPr>
        <w:t>CAGAGGCCAATGAGCAAGTCTGCCTATATGCCCTGGGGGAAAGTATTGAATCGATCAGGCAGAAATGCCCGGTGGATGATGCAGACGCATCATCTCCCCCCAATACTGTCCCGTGCCTTTGCCGTTACGCTATGACTCCAGAACGCGTCACCCGGCTTCGCATGAACCACGTCACAAGCATAATTGTGTGTTCTTCGTTTCCCCTCCCAAAGTACAAAATAGAAGGAGTGCAAAAAGTCAAATGCTCTAAGGTAAT</w:t>
      </w:r>
      <w:r w:rsidRPr="00EF0CD8">
        <w:rPr>
          <w:rFonts w:ascii="Courier New" w:hAnsi="Courier New" w:cs="Courier New"/>
        </w:rPr>
        <w:t>GCTATTTGACCACAACGTGCCATCGCGCGTAAGTCCAAGGGAATATAGATCTTCCCAGGAGTCTGCACAGGAGGCGAGTACAATCACGTCACTGACGCATAGTCAATTCGACCTAAGCGTTGATGGCGAGATACTGCCCGTCCCGTCAGACCTGGATGCTGACGCCCCAGCCCTAGAACCAGCACTAGACGACGGGGCGACACACACGCTGCCATCCACAACCGGAAACCTTGCGGCCGTGTCTGACTGGGTAATG</w:t>
      </w:r>
      <w:r w:rsidRPr="00EF0CD8">
        <w:rPr>
          <w:rFonts w:ascii="Courier New" w:hAnsi="Courier New" w:cs="Courier New"/>
        </w:rPr>
        <w:t>AGCACCGTACCTGTCGCGCCGCCCAGAAGAAGGCGAGGGAGAAACCTGACTGTGACATGTGACGAGAGAGAAGGGAATATAACACCCATGGCTAGCGTCCGATTCTTTAGGGCAGAGCTGTGTCCGGTCGTACAAGAAACAGCGGAGACGCGTGACACAGCAATGTCTCTTCAGGCACCACCGAGTACCGCCACGGAACCGAATCATCCGCCGATCTCCTTCGGAGCATCAAGCGAGACGTTCCCCATTACATTTG</w:t>
      </w:r>
      <w:r w:rsidRPr="00EF0CD8">
        <w:rPr>
          <w:rFonts w:ascii="Courier New" w:hAnsi="Courier New" w:cs="Courier New"/>
        </w:rPr>
        <w:t>GGGACTTCAACGAAGGAGAAATCGAAAGCTTGTCTTCTGAGCTACTAACTTTCGGAGACTTCTCACCAGGAGAAGTGGATGACTTGACAGACAGCGACTGGTCCACGTGCTCAGACACGGACGACGAGTTATGACTAGACAGGGCAGGTGGGTATATATTCTCGTCGGACACCGGTCCAGGTCATTTACAACAGAAGTCAGTACGCCAGTCAGTGCTGCCGGTGAACACCCTGGAGGAAGTCCACGAGGAGAAGTG</w:t>
      </w:r>
      <w:r w:rsidRPr="00EF0CD8">
        <w:rPr>
          <w:rFonts w:ascii="Courier New" w:hAnsi="Courier New" w:cs="Courier New"/>
        </w:rPr>
        <w:t>TTACCCACCTAAGCTGGATGAAGCAAAGGAGCAACTATTACTTAAGAAACTCCAGGAGAGTGCATCCATGGCCAACAGAAGCAGGTATCAGTCGCGCAAAGTAGAAAACATGAAAGCAGCAATCATCCAGAGACTAAAGAGAGGCTGTAGACTATACTTAATGTCAGAGACCCCAAAAGTCCCTACTTACCGGACTACATATCCGGCGCCTGTGTACTCGCCTCCGATCAACGTCCGATTGTCCAATCCCGAGTCC</w:t>
      </w:r>
      <w:r w:rsidRPr="00EF0CD8">
        <w:rPr>
          <w:rFonts w:ascii="Courier New" w:hAnsi="Courier New" w:cs="Courier New"/>
        </w:rPr>
        <w:t>GCAGTGGCAGCATGCAATGAGTTCTTAGCTAGAAACTATCCAACTGTCTCATCATACCAAATTACCGACGAGTATGATGCATATCTAGACATGGTGGACGGGTCGGAGAGTTGCCTGGACCGAGCGACATTCAATCCGTCAAAACTCAGGAGCTACCCGAAACAGCACGCTTACCACGCGCCCTCCATCAGAAGCGCTGTACCGTCCCCATTCCAGAACACACTACAGAATGTACTGGCAGCAGCCACGAAAAGAA</w:t>
      </w:r>
      <w:r w:rsidRPr="00EF0CD8">
        <w:rPr>
          <w:rFonts w:ascii="Courier New" w:hAnsi="Courier New" w:cs="Courier New"/>
        </w:rPr>
        <w:t>ACTGCAACGTCACACAGATGAGGGAATTACCCACTTTGGACTCAGCAGTATTCAACGTGGAGTGTTTCAAAAAATTCGCATGCAACCAAGAATACTGGGAAGAATTTGCTGCCAGCCCTATTAGGATAACAACTGAGAATTTAGCAACCTATGTTACTAAACTAAAAGGGCCAAAAGCAGCAGCGCTATTCGCAAAAACCCATAATCTACTGCCACTACAGGAAGTACCAATGGATAGGTTCACAGTAGATATGAA</w:t>
      </w:r>
      <w:r w:rsidRPr="00EF0CD8">
        <w:rPr>
          <w:rFonts w:ascii="Courier New" w:hAnsi="Courier New" w:cs="Courier New"/>
        </w:rPr>
        <w:t>AAGGGACGTAAAGGTGACTCCTGGTACAAAGCATACAGAGGAAAGACCTAAGGTGCAGGTTATACAGGCGGCTGAACCCTTGGCGACAGCATACCTATGTGGGATTCACAGAGAGCTGGTTAGGAGGCTGAACGCCGTCCTCCTACCCAATGTACATACACTATTTGACATGTCTGCCGAGGATTTCGATGCCATCATAGCCGCACACTTTAAGCCAGGAGACACTGTTTTGGAAACGGACATAGCCTCCTTTGAT</w:t>
      </w:r>
      <w:r w:rsidRPr="00EF0CD8">
        <w:rPr>
          <w:rFonts w:ascii="Courier New" w:hAnsi="Courier New" w:cs="Courier New"/>
        </w:rPr>
        <w:t>AAGAGCCAAGATGATTCACTTGCGCTTACTGCTTTGATGCTGTTAGAGGATTTAGGGGTGGATCACTCCCTGCTGGACTTGATAGAGGCTGCTTTCGGAGAGATTTCCAGCTGTCACCTACCGACAGGTACGCGCTTCAAGTTCGGCGCCATGATGAAATCAGGTATGTTCCTAACTCTGTTCGTCAACACATTGTTAAACATCACCATCGCCAGCCGAGTGCTGGAAGATCGTCTGACAAAATCCGCGTGCGCGG</w:t>
      </w:r>
      <w:r w:rsidRPr="00EF0CD8">
        <w:rPr>
          <w:rFonts w:ascii="Courier New" w:hAnsi="Courier New" w:cs="Courier New"/>
        </w:rPr>
        <w:t>CCTTCATCGGCGACGACAACATAATACATGGAGTCGTCTCCGATGAATTGATGGCAGCCAGATGTGCCACTTGGATGAACATGGAAGTGAAGATCATAGATGCAGTTGTATCCTTGAAAGCCCCTTACTTTTGTGGAGGGTTTATACTGCACGATACTGTGACAGGAACAGCTTGCAGAGTGGCAGACCCGCTAAAAAGGCTTTTTAAACTGGGCAAACCGCTAGCGGCAGGTGACGAACAAGATGAAGATAGAAG</w:t>
      </w:r>
      <w:r w:rsidRPr="00EF0CD8">
        <w:rPr>
          <w:rFonts w:ascii="Courier New" w:hAnsi="Courier New" w:cs="Courier New"/>
        </w:rPr>
        <w:t>ACGAGCGCTGGCTGACGAAGTGATCAGATGGCAACGAACAGGGCTAATTGATGAGCTGGAGAAAGCGGTATACTCTAGGTACGAAGTGCAGGGTATATCAGTTGTGGTAATGTCCATGGCCACCTTTGCAAGCTCCAGAT</w:t>
      </w:r>
      <w:r w:rsidRPr="00EF0CD8">
        <w:rPr>
          <w:rFonts w:ascii="Courier New" w:hAnsi="Courier New" w:cs="Courier New"/>
        </w:rPr>
        <w:lastRenderedPageBreak/>
        <w:t>CCAACTTCGAGAAGCTCAGAGGACCCGTCATAACTTTGTACGGCGGTCCTAAATAGGTACGCACTACAGCTACCTATTTTGCAGAAGCCGACAGCAAGTATCTAAACACTAATCAG</w:t>
      </w:r>
      <w:r w:rsidRPr="00EF0CD8">
        <w:rPr>
          <w:rFonts w:ascii="Courier New" w:hAnsi="Courier New" w:cs="Courier New"/>
        </w:rPr>
        <w:t>CTACAATGGAGTTCATCCCAACCCAAACTTTTTACAATAGGAGGTACCAGCCTCGACCCTGGACTCCGCGCTCTACTATCCAAATCATCAGGCCCAGACCGCGCCCTCAGAGGCAAGCTGGGCAACTTGCCCAGCTGATCTCAGCAGTTAATAAACTGACAATGCGCGCGGTACCCCAACAGAAGCCACGCAGGAATCGGAAGAATAAGAAGCAAAAGCAAAAACAACAGGCGCCACAAAACAACACAAATCAAAA</w:t>
      </w:r>
      <w:r w:rsidRPr="00EF0CD8">
        <w:rPr>
          <w:rFonts w:ascii="Courier New" w:hAnsi="Courier New" w:cs="Courier New"/>
        </w:rPr>
        <w:t>GAAGCAGCCACCTAAAAAGAAACCGGCTCAAAAGAAAAAGAAGCCGGGCCGCAGAGAGAGGATGTGCATGAAAATCGAAAATGATTGTATTTTCGAAGTCAAGCACGAAGGTAAGGTAACAGGTTACGCGTGCCTGGTGGGGGACAAAGTAATGAAACCAGCACACGTAAAGGGGACCATCGATAACGCGGACCTGGCCAAACTGGCCTTTAAGCGGTCATCTAAGTATGACCTTGAATGCGCGCAGATACCCGTG</w:t>
      </w:r>
      <w:r w:rsidRPr="00EF0CD8">
        <w:rPr>
          <w:rFonts w:ascii="Courier New" w:hAnsi="Courier New" w:cs="Courier New"/>
        </w:rPr>
        <w:t>CACATGAAGTCCGACGCTTCGAAGTTCACCCATGAGAAACCGGAGGGGTACTACAACTGGCACCACGGAGCAGTACAGTACTCAGGAGGCCGGTTCACCATCCCTACAGGTGCTGGCAAACCAGGGGACAGCGGCAGACCGATCTTCGACAACAAGGGACGCGTGGTGGCCATAGTCTTAGGAGGAGCTAATGAAGGAGCCCGTACAGCCCTCTCGGTGGTGACCTGGAATAAAGACATTGTCACTAAAATCACCC</w:t>
      </w:r>
      <w:r w:rsidRPr="00EF0CD8">
        <w:rPr>
          <w:rFonts w:ascii="Courier New" w:hAnsi="Courier New" w:cs="Courier New"/>
        </w:rPr>
        <w:t>CCGAGGGGGCCGAAGAGTGGAGTCTTGCCATCCCAGTTATGTGCCTGTTGGCAAACACCACGTTCCCCTGCTCCCAGCCCCCTTGCACGCCCTGCTGCTACGAAAAGGAACCGGAGGAAACCCTACGCATGCTTGAGGACAACGTCATGAGACCTGGGTACTATCAGCTGCTACAAGCATCCTTAACATGTTCTCCCCACCGCCAGCGACGCAGCACCAAGGACAACTTCAATGTCTATAAAGCCACAAGACCATA</w:t>
      </w:r>
      <w:r w:rsidRPr="00EF0CD8">
        <w:rPr>
          <w:rFonts w:ascii="Courier New" w:hAnsi="Courier New" w:cs="Courier New"/>
        </w:rPr>
        <w:t>CTTAGCTCACTGTCCCGACTGTGGAGAAGGGCACTCGTGCCATAGTCCCGTAGCACTAGAACGCATCAGAAATGAAGCGACAGACGGGACGCTGAAAATCCAGGTCTCCTTGCAAATCGGAATAAAGACGGATGACAGCCACGATTGGACCAAGCTGCGTTATATGGACAACCACATGCCAGCAGACGCAGAGAGGGCGGGGCTATTTGTAAGAACATCAGCACCGTGTACGATTACTGGAACAATGGGACACTTC</w:t>
      </w:r>
      <w:r w:rsidRPr="00EF0CD8">
        <w:rPr>
          <w:rFonts w:ascii="Courier New" w:hAnsi="Courier New" w:cs="Courier New"/>
        </w:rPr>
        <w:t>ATCCTGGCCCGATGTCCAAAAGGGGAAACTCTGACGGTGGGATTCACTGACAGTAGGAAGATTAGTCATTCATGTACGCACCCATTTCACCACGACCCTCCTGTGATAGGTCGGGAAAAATTCCATTCCCGACCGCAGCACGGTAAAGAGCTACCTTGCAGCACGTACGTGCAGAGCACCGCCGCAACTACCGAGGAGATAGAGGTACACATGCCCCCAGACACCCCTGATCGCACATTAATGTCACAACAGTCCG</w:t>
      </w:r>
      <w:r w:rsidRPr="00EF0CD8">
        <w:rPr>
          <w:rFonts w:ascii="Courier New" w:hAnsi="Courier New" w:cs="Courier New"/>
        </w:rPr>
        <w:t>GCAACGTAAAGATCACAGTCAATGGCCAGACGGTGCGGTACAAGTGTAATTGCGGTGGCTCAAATGAAGGACTAACAACTACAGACAAAGTGATTAATAACTGCAAGGTTGATCAATGTCATGCCGCGGTCACCAATCACAAAAAGTGGCAGTATAACTCCCCTCTGGTCCCGCGTAATGCTGAACTTGGGGACCGAAAAGGAAAAATTCACATCCCGTTTCCGCTGGCAAATGTAACATGCAGGGTGCCTAAAGC</w:t>
      </w:r>
      <w:r w:rsidRPr="00EF0CD8">
        <w:rPr>
          <w:rFonts w:ascii="Courier New" w:hAnsi="Courier New" w:cs="Courier New"/>
        </w:rPr>
        <w:t>AAGGAACCCCACCGTGACGTACGGGAAAAACCAAGTCATCATGCTACTGTATCCTGACCACCCAACACTCCTGTCCTACCGGAATATGGGAGAAGAACCAAACTATCAAGAAGAGTGGGTGATGCATAAGAAGGAAGTCGTGCTAACCGTGCCGACTGAAGGGCTCGAGGTCACGTGGGGCAACAACGAGCCGTATAAGTATTGGCCGCAGTTATCTACAAACGGTACAGCCCATGGCCACCCGCATGAGATAATT</w:t>
      </w:r>
      <w:r w:rsidRPr="00EF0CD8">
        <w:rPr>
          <w:rFonts w:ascii="Courier New" w:hAnsi="Courier New" w:cs="Courier New"/>
        </w:rPr>
        <w:t>CTGTATTATTATGAGCTGTACCCTACTATGACTGTAGTAGTTGTGTCAGTGGCCACGTTCATACTCCTGTCGATGGTGGGTATGGCAGCGGGGATGTGCATGTGTGCACGACGCAGATGCATCACACCGTATGAACTGACACCAGGAGCTACCGTCCCTTTCCTGCTTAGCCTAATATGCTGCATCAGAACAGCTAAAGCGGCCACATACCAAGAGGCTGCGATATACCTGTGGAACGAGCAGCAACCTTTGTTTT</w:t>
      </w:r>
      <w:r w:rsidRPr="00EF0CD8">
        <w:rPr>
          <w:rFonts w:ascii="Courier New" w:hAnsi="Courier New" w:cs="Courier New"/>
        </w:rPr>
        <w:t>GGCTACAAGCCCTTATTCCGCTGGCAGCCCTGATTGTTCTATGCAACTGTCTGAGACTCTTACCATGCTGCTGTAAAACGTTGGCTTTTTTAGCCGTAATGAGCGTCGGTGCCCACACTGTGAGCGCGTACGAACACGTAACAGTGATCCCGAACACGGTGGGAGTACCGTATAAGACTCTAGTCAATAGACCTGGCTACAGCCCCATGGTATTGGAGATGGAACTACTGTCAGTCACTTTGGAGCCAACACTATC</w:t>
      </w:r>
      <w:r w:rsidRPr="00EF0CD8">
        <w:rPr>
          <w:rFonts w:ascii="Courier New" w:hAnsi="Courier New" w:cs="Courier New"/>
        </w:rPr>
        <w:t>GCTTGATTACATCACGTGCGAGTACAAAACCGTCATCCCGTCTCCGTACGTGAAGTGCTGCGGTACAGCAGAGTGCAAGGACAAAAACCTACCTGACTACAGCTGTAAGGTCTTCACCGGCGTCTACCCATTTATGTGGGGCGGCGCCTACTGCTTCTGCGACGCTGAAAACACGCAGTTGAGCGAAGCACACGTGGAGAAGTCCGAATCATGCAAAACAGAATTTGCATCAGCATACAGGGCTCATACCGCATCT</w:t>
      </w:r>
      <w:r w:rsidRPr="00EF0CD8">
        <w:rPr>
          <w:rFonts w:ascii="Courier New" w:hAnsi="Courier New" w:cs="Courier New"/>
        </w:rPr>
        <w:t>GCATCAGCTAAGCTCCGCGTCCTTTACCAAGGAAATAACATCACTGTAACTGCCTATGCAAACGGCGACCATGCCGTCACAGTTAAGGACGCCAAATTCATTGTGGGGCCAATGTCTTCAGCCTGGACACCTTTCGACAACAAAATTGTGGTGTACAAAGGTGACGTCTATAACATGGACTACCCGCCCTTTGGCGCAGGAAGACCAGGACAATTTGGCGATATCCAAAGTCGCACACCTGAGAGTAAAGACGTCT</w:t>
      </w:r>
      <w:r w:rsidRPr="00EF0CD8">
        <w:rPr>
          <w:rFonts w:ascii="Courier New" w:hAnsi="Courier New" w:cs="Courier New"/>
        </w:rPr>
        <w:t>ATGCTAATACACAACTGGTACTGCAGAGACCGGCTGCGGGTACGGTACACGTGCCATACTCTCAGGCACCATCTGGCTTTAAGTATTGGCTAAAAGAACGCGGGGCGTCACTGCAGCACACAGCACCATTTGGCTGCCAAATAGCAACAAACCCGGTAAGAGCGGTGAATTGCGCCGTAGGGAACATGCCCATCTCCATCGACATACCGGAAGCGGCCTTCACTAGGGTCGTCGACGCGCCCTCTTTAACGGACAT</w:t>
      </w:r>
      <w:r w:rsidRPr="00EF0CD8">
        <w:rPr>
          <w:rFonts w:ascii="Courier New" w:hAnsi="Courier New" w:cs="Courier New"/>
        </w:rPr>
        <w:t>GTCGTGCGAGGTACCAGCCTGCACCCATTCCTCAGACTTTGGGGGCGTCGCCATTATTAAATATGCAGCCAGCAAGAAAGGCAAGTGTGCGGTGCATTCGATGACTAACGCCGTCACTATTCGGGAAGCTGAGATAGAAGTTGAAGGGAATTCTCAGCTGCAAATCTCTTTCTCGACGGCCTTAGCCAGCGCCGAATTCCGCGTACAAGTCTGTTCTACACAAGTACACTGTGCAGCTGAGTGCCACCCCCCGAAG</w:t>
      </w:r>
      <w:r w:rsidRPr="00EF0CD8">
        <w:rPr>
          <w:rFonts w:ascii="Courier New" w:hAnsi="Courier New" w:cs="Courier New"/>
        </w:rPr>
        <w:t>GACCACATAGTCAACTACCCGGCGTCACATACCACCCTCGGGGTCCAGGACATCTCCGCTACGGCGATGTCATGGGTGCAGAAGATCACGGGAGGTGTGGGACTGGTTGTTGCTGTTGCCGCACTGATTCTAATCGTGGTGCTATGCGTGTCGTTCAGCAGGCACTAACTTGACAATTAAGTATGAAGGTATATGTGTCCCCTAAGAGACACACTGTACATAGCAAATAATCTATAGATCAAAGGGCTACGCAACC</w:t>
      </w:r>
      <w:r w:rsidRPr="00EF0CD8">
        <w:rPr>
          <w:rFonts w:ascii="Courier New" w:hAnsi="Courier New" w:cs="Courier New"/>
        </w:rPr>
        <w:t>CCTGAATAGTAACAAAATACAAAATCACTAAAAATTATAAAAACAGAAAAATACATAAATAGGTATACGTGTCCCCTAAGAGACACATTGTATGTAGGTGATAAGTATAGATCAAAGGGCCGAATAACCCCTGAATAGTAACAAAATATGAAAATCAATAAAAATCATAAAATAGAAAAACCATAAACAGAAGTAGTTCAAAGGGCTATAAAACCCCTGAATAGTAACAAAACATAAAATTAATAAAAATCAAATG</w:t>
      </w:r>
      <w:r w:rsidRPr="00EF0CD8">
        <w:rPr>
          <w:rFonts w:ascii="Courier New" w:hAnsi="Courier New" w:cs="Courier New"/>
        </w:rPr>
        <w:t>AATACCATAATTGGCAAACGGA</w:t>
      </w:r>
      <w:r w:rsidRPr="00EF0CD8">
        <w:rPr>
          <w:rFonts w:ascii="Courier New" w:hAnsi="Courier New" w:cs="Courier New"/>
        </w:rPr>
        <w:lastRenderedPageBreak/>
        <w:t>AGAGATGTAGGTACTTAAGCTTCCTAAAAGCAGCCGAA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Q428210|2006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</w:t>
      </w:r>
      <w:r w:rsidRPr="00EF0CD8">
        <w:rPr>
          <w:rFonts w:ascii="Courier New" w:hAnsi="Courier New" w:cs="Courier New"/>
        </w:rPr>
        <w:t>TACGTGGACATAGACGCTGACAGCGCCTTTTTGAAGGCCCTGCAACGTGCGTACCCCATGTTTGAGGTGGAACCAAGGCAGGTCACACCGAATGACCATGCTAATGCTAGAGCGTTCTCGCATCTAGCTATAAAACTAATAGAGCAGGAAATTGACCCCGACTCAACCATCCTGGATATCGGCAGTGCGCCAGCAAGGAGGATGATGTCGGACAGGAAGTACCACTGCGTCTGCCCGATGCGCAGTGCAGAAGATC</w:t>
      </w:r>
      <w:r w:rsidRPr="00EF0CD8">
        <w:rPr>
          <w:rFonts w:ascii="Courier New" w:hAnsi="Courier New" w:cs="Courier New"/>
        </w:rPr>
        <w:t>CCGAGAGACTCGCTAATTATGCGAGAAAGCTAGCATCTGCCGCAGGAAAAGTCCTGGACAGAAACATCTCTGGAAAGATCGGGGACTTACAAGCAGTAATGGCCGTGCCAGACAAGGAGACGCCAACATTCTGCTTACACACAGACGTCTCATGTAGACAGAGAGCAGACGTCGCTATATACCAAGACGTCTATGCTGTACACGCACCCACGTCGCTATACCACCAGGCGATTAAAGGGGTCCGAGTGGCGTACTG</w:t>
      </w:r>
      <w:r w:rsidRPr="00EF0CD8">
        <w:rPr>
          <w:rFonts w:ascii="Courier New" w:hAnsi="Courier New" w:cs="Courier New"/>
        </w:rPr>
        <w:t>GGTTGGGTTCGACACAACCCCGTTCATGTACAATGCCATGGCGGGTGCCTACCCCTCATACTCGACAAACTGGGCAGATGAGCAGGTACTGAAGGCTAAGAACATAGGATTATGTTCAACAGACCTGACGGAAGGTAGACGAGGCAAGTTGTCTATTATGAGAGGGAAAAAGCTAAAACCGTGCGACCGTGTGCTGTTCTCAGTAGGGTCAACGCTCTACCCGGAAAGCCGCAAGCTACTTAAGAGCTGGCACCTG</w:t>
      </w:r>
      <w:r w:rsidRPr="00EF0CD8">
        <w:rPr>
          <w:rFonts w:ascii="Courier New" w:hAnsi="Courier New" w:cs="Courier New"/>
        </w:rPr>
        <w:t>CCATCGGTGTTCCATTTAAAGGGCAAACTCAGCTTCACATGCCGCTGTGATACAGTGGTTTCGTGTGAGGGCTACGTCGTTAAGAGAATAACGATGAGCCCAGGCCTTTATGGAAAAACCACAGGGTATGCGGTAACCCACCACGCAGACGGATTCCTGATGTGCAAGACTACCGACACGGTTGACGGCGAAAGAGTGTCATTCTCGGTGTGCACATACGTGCCGGCGACCATTTGTGATCAAATGACCGGCATCC</w:t>
      </w:r>
      <w:r w:rsidRPr="00EF0CD8">
        <w:rPr>
          <w:rFonts w:ascii="Courier New" w:hAnsi="Courier New" w:cs="Courier New"/>
        </w:rPr>
        <w:t>TTGCTACAGAAGTCACGCCGGAGGATGCACAGAAGCTGTTGGTGGGGCTGAACCAGAGAATAGTGGTTAACGGCAGAACGCAACGGAATATGAACACCATGAAAAATTATCTGCTTCCCGTGGTCGCCCAAGCCTTCAGTAAGTGGGCAAAGGAGTGCCGGAAAGACATGGAAGATGAAAAACTCCTGGGGGTCAGAGAAAGAACACTGACCTGCTGCTGTCTATGGGCATTCAAGAAGCAGAAAACACACACGGT</w:t>
      </w:r>
      <w:r w:rsidRPr="00EF0CD8">
        <w:rPr>
          <w:rFonts w:ascii="Courier New" w:hAnsi="Courier New" w:cs="Courier New"/>
        </w:rPr>
        <w:t>CTACAAGAGGCCTGATACCCAGTCAATTCAGAAGGTTCAGGCCGAGTTTGACAGCTTTGTGGTACCGAGTCTGTGGTCGTCCGGGTTGTCAATCCCTTTGAGGACTAGAATCAAATGGTTGTTAAGCAAGGTGCCAAAAACCGACCTGATCCCATACAGCGGAGACGCCCGAGAAGCCCGGGACGCAGAAAAAGAAGCAGAGGAAGAACGAGAAGCAGAACTGACTCGCGAAGCCCTACCACCTCTACAGGCAGCA</w:t>
      </w:r>
      <w:r w:rsidRPr="00EF0CD8">
        <w:rPr>
          <w:rFonts w:ascii="Courier New" w:hAnsi="Courier New" w:cs="Courier New"/>
        </w:rPr>
        <w:t>CAGGAAGATGTTCAGGTCGAAATCGACGTGGAACAGCTTGAGGACAGAGCGGGCGCAGGAATAATAGAGACTCCGAGAGGAGCTATCAAAGTTACTGCCCAACCAACAGACCACGTCGTGGGAGAGTACCTGGTACTCTCCCCGCAGACCGTACTACGTAGCCAGAAGCTCAGTCTGATTCACGCTTTGGCGGAGCAAGTGAAGACGTGCACGCACAACGGACGAGCAGGGAGGTATGCGGTCGAAGCGTACGACG</w:t>
      </w:r>
      <w:r w:rsidRPr="00EF0CD8">
        <w:rPr>
          <w:rFonts w:ascii="Courier New" w:hAnsi="Courier New" w:cs="Courier New"/>
        </w:rPr>
        <w:t>GCCGAGTCCTAGTGCCCTCAGGCTATGCAATCTCGCCTGAAGACTTCCAGAGTCTAAGCGAAAGCGCAACGATGGTGTATAACGAAAGAGAGTTCGTAAACAGAAAGCTACACCATATTGCGATGCACGGACCAGCCCTGAACACCGACGAAGAGTCGTATGAGCTGGTGAGGGCAGAGAGGACAGAACACGAGTACGTCTACGACGTGGATCAGAGAAGATGCTGTAAGAAGGAAGAAGCCGCAGGACTGGTACT</w:t>
      </w:r>
      <w:r w:rsidRPr="00EF0CD8">
        <w:rPr>
          <w:rFonts w:ascii="Courier New" w:hAnsi="Courier New" w:cs="Courier New"/>
        </w:rPr>
        <w:t>GGTGGGCGACTTGACTAATCCGCCCTACCACGAATTCGCATATGAAGGGCTAAAAATCCGCCCTGCCTGCCCATACAAAATTGCAGTCATAGGAGTCTTCGGAGTACCGGGATCTGGCAAGTCAGCTATTATCAAGAACCTAGTTACCAGGCAGGACCTGGTGACTAGCGGAAAGAAAGAAAACTGCCAAGAAATCACCACCGACGTGATGAGACAGAGAGGTCTAGAGATATCTGCACGTACGGTTGACTCGCTG</w:t>
      </w:r>
      <w:r w:rsidRPr="00EF0CD8">
        <w:rPr>
          <w:rFonts w:ascii="Courier New" w:hAnsi="Courier New" w:cs="Courier New"/>
        </w:rPr>
        <w:t>CTCTTGAATGGATGCAACAGACCAGTCGACGTGTTGTACGTAGACGAGGCGTTTGCGTGCCACTCTGGAACGCTACTTGCTTTGATCGCCTTGGTGAGACCAAGGCAGAAAGTTGTACTTTGTGGTGACCCGAAGCAGTGCGGCTTCTTCAATATGATGCAGATGAAAGTCAACTATAATCACAACATCTGCACCCAAGTGTACCACAAAAGTATCTCCAGGCGGTGTACACTGCCTGTGACTGCCATTGTGTCAT</w:t>
      </w:r>
      <w:r w:rsidRPr="00EF0CD8">
        <w:rPr>
          <w:rFonts w:ascii="Courier New" w:hAnsi="Courier New" w:cs="Courier New"/>
        </w:rPr>
        <w:t>CGTTGCATTACGAAGGCAAAATGCGCACTACGAATGAGTACAACAAGCCGATTGTAGTGGACACTACAGGCTCAACAAAACCTGACCCTGGAGACCTCGTGTTAACGTGCTTCAGAGGGTGGGTTAAACAACTGCAAATTGACTATCGTGGATACGAGGTCATGACAGCAGCCGCATCCCAAGGGTTAACCAGAAAAGGAGTTTACGCAGTTAGACAAAAAGTTAATGAAAACCCGCTCTATGCATCAACGTCAGA</w:t>
      </w:r>
      <w:r w:rsidRPr="00EF0CD8">
        <w:rPr>
          <w:rFonts w:ascii="Courier New" w:hAnsi="Courier New" w:cs="Courier New"/>
        </w:rPr>
        <w:t>GCACGTCAACGTACTCCTAACGCGTACGGAAGGTAAACTGGTATGGAAGACACTTTCCGGCGACCCGTGGATAAAGACGCTGCAGAACCCACCGAAAGGAAACTTCAAAGCAACTATTAAGGAGTGGGAGGTGGAGCATGCATCAATAATGGCGGGCATCTGCAGTCACCAAATGACCTTCGATACATTCCAAAATAAAGCCAACGTTTGTTGGGCTAAGAGCTTGGTCCCTATCCTCGAAACAGCGGGGATAAAA</w:t>
      </w:r>
      <w:r w:rsidRPr="00EF0CD8">
        <w:rPr>
          <w:rFonts w:ascii="Courier New" w:hAnsi="Courier New" w:cs="Courier New"/>
        </w:rPr>
        <w:t>CTAAATGATAGGCAGTGGTCTCAGATAATTCAAGCCTTCAAAGAAGACAAAGCATACTCACCTGAAGTAGCCCTGAATGAAATATGTACGCGCATGTATGGGGTGGATCTAGACAGCGGGCTATTTTCTAAACCGTTGGTGTCTGTGTATTACGCGGATAACCACTGGGATAATAGGCCTGGAGGGAAAATGTTCGGATTTAACCCCGAGGCAGCATCCATTCTAGAAAGAAAGTATCCATTCACAAAAGGGAAGT</w:t>
      </w:r>
      <w:r w:rsidRPr="00EF0CD8">
        <w:rPr>
          <w:rFonts w:ascii="Courier New" w:hAnsi="Courier New" w:cs="Courier New"/>
        </w:rPr>
        <w:t>GGAACATCAACAAGCAGATCTGCGTGACTACCAGGAGGATAGAAGACTTTAACCCTACCACCAACATCATACCGGCCAACAGGAGACTACCACACTCATTAGTGGCCGAACACCGCCCAGTAAAAGGGGAAAGAATGGAATGGCTGGTTAACAAGATAAACGGCCACCACGTGCTCCTGGTCAGTGGCTATAACCTTGCACTGCCTACTAAGAGAGTCACTTGGGTAGCGCCGTTAGGTGTCCGCGGAGCGGACTA</w:t>
      </w:r>
      <w:r w:rsidRPr="00EF0CD8">
        <w:rPr>
          <w:rFonts w:ascii="Courier New" w:hAnsi="Courier New" w:cs="Courier New"/>
        </w:rPr>
        <w:t>CACATACAACCTAGAGTTGGGTCTGCCAGCAACGCTTGGTAGGTATGACCTTGTGGTCATAAACATCCACACACCTTTTCGCATACACCATTACCAACAGTGCGTCGACCACGCAATGAAACTGCAAATGCTCGGGGGTGACTCATTGAGACTGCTCAAACCGGGCGGCTCTCTATTGATCAGAGCATATGGTTACGCAGATAGAACCAGTGAACGAGTCATCTGCGTATTGGGACGCAAGTTTAGATCGTCTAGA</w:t>
      </w:r>
      <w:r w:rsidRPr="00EF0CD8">
        <w:rPr>
          <w:rFonts w:ascii="Courier New" w:hAnsi="Courier New" w:cs="Courier New"/>
        </w:rPr>
        <w:t>GCGTTGAAACCACCATGTGTCACCAGCAACACTGAGATGTTTTTCCTATTCAGCAACTTTGACAATGGCAGAAGGAATTTCACAACTCATGTCATGAACAATCAAC</w:t>
      </w:r>
      <w:r w:rsidRPr="00EF0CD8">
        <w:rPr>
          <w:rFonts w:ascii="Courier New" w:hAnsi="Courier New" w:cs="Courier New"/>
        </w:rPr>
        <w:lastRenderedPageBreak/>
        <w:t>TGAATGCAGCCTTCGTGGGACAGGTCACCCGAGCAGGATGTGCACCGTCGTACCGGGTAAAACGCATGGACATCGCGAAGAACGATGAAGAGTGCGTAGTCAACGCCGCTAACCCTCGCGGGTTACCGGGTGACGGTGTTTGCAAGGCAG</w:t>
      </w:r>
      <w:r w:rsidRPr="00EF0CD8">
        <w:rPr>
          <w:rFonts w:ascii="Courier New" w:hAnsi="Courier New" w:cs="Courier New"/>
        </w:rPr>
        <w:t>TATACAAAAAATGGCCGGAGTCCTTTAAGAACAGTGCAACACCAGTGGGAACCGCAAAAACAGTTATGTGCGGTACGTATCCAGTAATCCACGCTGTTGGACCAAACTTCTCTAATTATTCGGAGTCTGAAGGGGACCGGGAATTGGCAGCTGCCTATCGAGAAGTCGCAAAGGAAGTAACTAGGCTGGGAGTAAATAGTGTAGCTATACCTCTCCTCTCCACAGGTGTATACTCAGGAGGGAAAGACAGGCTGAC</w:t>
      </w:r>
      <w:r w:rsidRPr="00EF0CD8">
        <w:rPr>
          <w:rFonts w:ascii="Courier New" w:hAnsi="Courier New" w:cs="Courier New"/>
        </w:rPr>
        <w:t>CCAGTCACTGAACCACCTCTTTACAGCCATGGACTCGACGGATGCAGACGTGGTCATCTACTGCCGCGACAAAGAATGGGAGAAGAAAATATCTGAGGCCATACAGATGCGGACCCAAGTAGAGCTGCTGGATGAGCACATCTCCATAGACTGCGATATTGTTCGCGTGCACCCTGACAGCAGCTTGGCAGGCAGAAAAGGATACAGCACCACGGAAGGCGCACTGTACTCATATCTAGAAGGGACCCGTTTTCAT</w:t>
      </w:r>
      <w:r w:rsidRPr="00EF0CD8">
        <w:rPr>
          <w:rFonts w:ascii="Courier New" w:hAnsi="Courier New" w:cs="Courier New"/>
        </w:rPr>
        <w:t>CAGACGGCTGTGGATATGGCGGAGATACATACTATGTGGCCAAAGCAAACAGAGGCCAATGAGCAAGTCTGCCTATATGCCCTGGGGGAAAGTATTGAATCGATCAGGCAGAAATGCCCGGTGGATGAAGCAGACGCATCATCTCCCCCCAAAACTGTCCCGTGCCTTTGCCGTTACGCTATGACTCCAGAACGCGTCACCCGGCTTCGCATGAACCACGTCACAAGCATAATTGTGTGTTCTTCGTTTCCCCTCC</w:t>
      </w:r>
      <w:r w:rsidRPr="00EF0CD8">
        <w:rPr>
          <w:rFonts w:ascii="Courier New" w:hAnsi="Courier New" w:cs="Courier New"/>
        </w:rPr>
        <w:t>CAAAGTACAAAATAGAAGGAGTGCAAAAAGTCAAATGCTCTAAGGTAATGCTATTTGACCACAACGTGCCATCGCGCGTAAGTCCAAGGGAATATAGATCTTCCCAGGAGTCTGCACAGGAGGCGAGTACAATCACGTCACTGACGCATAGTCAATTCGACCTAAGCGTTGATGGCGAGATACTGCCCGTCCCGTCAGACCTGGATGCTGACGCCCCAGCCCTAGAACCAGCACTAGACGACGGGGCGACACACAC</w:t>
      </w:r>
      <w:r w:rsidRPr="00EF0CD8">
        <w:rPr>
          <w:rFonts w:ascii="Courier New" w:hAnsi="Courier New" w:cs="Courier New"/>
        </w:rPr>
        <w:t>GCTGCCATCCACAACCGGAAACCTTGCGGCCGTGTCTGACTGGGTAATGAGCACCGTACCTGTCGCGCCGCCCAGAAGAAGGCGAGGGAGAAACCTGACTGTGACATGTGACGAGAGAGAAGGGAATATAACACCCATGGCTAGCGTCCGATTCTTTAGGGCAGAGCTGTGTCCGGTCGTACAAGAAACAGCGGAGACGCGTGACACAGCAATGTCTCTTCAGGCACCACCGAGTACCGCCACGGAACCGAATCAT</w:t>
      </w:r>
      <w:r w:rsidRPr="00EF0CD8">
        <w:rPr>
          <w:rFonts w:ascii="Courier New" w:hAnsi="Courier New" w:cs="Courier New"/>
        </w:rPr>
        <w:t>CCGCCGATCTCCTTCGGAGCATCAAGCGAGACGTTCCCCATTACATTTGGGGACTTCAACGAAGGAGAAATCGAAAGCTTGTCTTCTGAGCTACTAACTTTCGGAGACTTCTTACCAGGAGAAGTGGATGACTTGACAGACAGCGACTGGTCCACGTGCTCAGACACGGACGACGAGTTATGACTAGACAGGGCAGGTGGGTATATATTCTCGTCGGACACCGGTCCAGGTCATTTACAACAGAAGTCAGTACGCC</w:t>
      </w:r>
      <w:r w:rsidRPr="00EF0CD8">
        <w:rPr>
          <w:rFonts w:ascii="Courier New" w:hAnsi="Courier New" w:cs="Courier New"/>
        </w:rPr>
        <w:t>AGTCAGTGCTGCCGGTGAACACCCTGGAGGAAGTCCACGAGGAGAAGTGTTACCCACCTAAGCTGGATGAAGCAAAGGAGCAACTATTACTTAAGAAACTCCAGGAGAGTGCATCCATGGCCAACAGAAGCAGGTATCAGTCGCGCAAAGTAGAAAACATGAAAGCAGCAATCATCCAGAGACTAAAGAGAGGCTGTAGACTATACTTAATGTCAGAGACCCCAAAAGTCCCTACTTACCGGACTACATATCCGGC</w:t>
      </w:r>
      <w:r w:rsidRPr="00EF0CD8">
        <w:rPr>
          <w:rFonts w:ascii="Courier New" w:hAnsi="Courier New" w:cs="Courier New"/>
        </w:rPr>
        <w:t>GCCTGTGTACTCGCCTCCGATCAACGTCCGATTGTCCAATCCCGAGTCCGCAGTGGCAGCATGCAATGAGTTCTTAGCTAGAAACTATCCAACTGTCTCATCATACCAAATTACCGACGAGTATGATGCATATCTAGACATGGTGGACGGGTCGGAGAGTTGCCTGGACCGAGCGACATTCAATCCGTCAAAACTCAGGAGCTACCCGAAACAGCACGCTTACCACGCGCCCTCCATCAGAAGCGCTGTACCGTCC</w:t>
      </w:r>
      <w:r w:rsidRPr="00EF0CD8">
        <w:rPr>
          <w:rFonts w:ascii="Courier New" w:hAnsi="Courier New" w:cs="Courier New"/>
        </w:rPr>
        <w:t>CCATTCCAGAACACACTACAGAATGTACTGGCAGCAGCCACGAAAAGAAACTGCAACGTCACACAGATGAGGGAATTGCCCACTTTGGACTCAGCAGTATTCAACGTGGAGTGTTTCAAAAAATTCGCATGCAACCAAGAATACTGGGAAGAATTCGCTGCCAGCCCTATTAGGATAACAACTGAGAATTTAGCAACCTATGTTACTAAACTAAAAGGGCCAAAAGCAGCAGCGCTATTCGCAAAAACCCATAATC</w:t>
      </w:r>
      <w:r w:rsidRPr="00EF0CD8">
        <w:rPr>
          <w:rFonts w:ascii="Courier New" w:hAnsi="Courier New" w:cs="Courier New"/>
        </w:rPr>
        <w:t>TACTGCCACTACAGGAAGTACCAATGGACAGGTTCACAGTAGATATGAAAAGGGACGTGAAGGTGACTCCTGGTACAAAGCATACAGAGGAAAGACCTAAAGTGCAGGTTATACAGGCGGCTGAACCCTTGGCGACAGCATACCTATGTGGGATTCACAGAGAGCTGGTTAGGAGGCTGAACGCCGTCCTCCTACCCAATGTACATACACTATTTGACATGTCTGCCGAGGATTTCGATGCCATCATAGCCGCACA</w:t>
      </w:r>
      <w:r w:rsidRPr="00EF0CD8">
        <w:rPr>
          <w:rFonts w:ascii="Courier New" w:hAnsi="Courier New" w:cs="Courier New"/>
        </w:rPr>
        <w:t>CTTTAAGCCAGGAGACACTGTTTTGGAAACGGACATAGCCTCCTTTGATAAGAGCCAAGATGATTCACTTGCGCTTACTGCTTTGATGCTGTTAGAGGATTTAGGGGTGGATCACTCCCTGCTGGACTTGATAGAGGCTGCTTTCGGAGAGATTTCCAGCTGTCACCTACCGACAGGTACGCGCTTCAAGTTCGGCGCCATGATGAAATCAGGTATGTTCCTAACTCTGTTCGTCAACACATTGTTAAACATCACC</w:t>
      </w:r>
      <w:r w:rsidRPr="00EF0CD8">
        <w:rPr>
          <w:rFonts w:ascii="Courier New" w:hAnsi="Courier New" w:cs="Courier New"/>
        </w:rPr>
        <w:t>ATCGCCAGCCGAGTGCTGGAAGATCGTCTGACAAAATCCGCGTGCGCGGCCTTCATCGGCGACGACAACATAATACATGGAGTCGTCTCCGATGAATTGATGGCAGCCAGATGTGCCACTTGGATGAACAAGGAAGTGAAGATCATAGATGCAGTTGTATCCTTGAAAGCCCCTTACTTTTGTGGAGGGTTTATACTGCACGATACTGTGACAGGAACAGCTTGCAGAGTGGCAGACCCGCTAAAAAGGCTTTTTA</w:t>
      </w:r>
      <w:r w:rsidRPr="00EF0CD8">
        <w:rPr>
          <w:rFonts w:ascii="Courier New" w:hAnsi="Courier New" w:cs="Courier New"/>
        </w:rPr>
        <w:t>AACTGGGCAAACCGCTAGCGGCAGGTGACGAACAAGATGAAGATAGAAGACGAGCGCTGGCTGACGAAGTGATCAGATGGCAACGAACAGGGCTAATTGATGAGCTGGAGAAAGCGGTATACTCTAGGTACGAAGTGCAGGGTATATCAGTTGTGGTAATGTCCATGGCCACCTTTGCAAGCTCCAGATCCAACTTCGAGAAGCTCAGAGGACCCGTCATAACTTTGTACGGCGGTCCTAAATAGGTACGCACTAC</w:t>
      </w:r>
      <w:r w:rsidRPr="00EF0CD8">
        <w:rPr>
          <w:rFonts w:ascii="Courier New" w:hAnsi="Courier New" w:cs="Courier New"/>
        </w:rPr>
        <w:t>AGCTACCTATTTTGCAGAAGCCGACAGCAAGTATCTAAACACTAATCAGCTACAATGGAGTTCATCCCAACCCAAACTTTTTACAATAGGAGGTACCAGCCTCGACCCTGGACTCCGCGCTCTACTATCCAAATCATCAGGCCCAGACCGCGCCCTCAGAGGCAAGCTGGGCAACTTGCCCAGCTGATCTCAGCAGTTAATAAACTGACAATGCGCGCGGTACCCCAACAGAAGCCACGCAGGAATCGGAAGAATA</w:t>
      </w:r>
      <w:r w:rsidRPr="00EF0CD8">
        <w:rPr>
          <w:rFonts w:ascii="Courier New" w:hAnsi="Courier New" w:cs="Courier New"/>
        </w:rPr>
        <w:t>AGAAGCAAAAGCAAAAACAACAGGCGCCACAAAACAACACAAATCAAAAGAAGCAGCCACCTAAAAAGAAACCGGCTCAAAAGAAAAAGAAGCCGGGCCGCAGAGAGAGGATGTGCATGAAAATCGAAAATGATTGTATTTTCGAAGTCAAGCACGAAGGTAAGGTAACAGGTTACGCGTGCCTGGTGGGGGACAAAGTAATGAAACCAGCACACGTAAAGGGGACCATCGATAACGCGGACCTGGCCAAACTGGC</w:t>
      </w:r>
      <w:r w:rsidRPr="00EF0CD8">
        <w:rPr>
          <w:rFonts w:ascii="Courier New" w:hAnsi="Courier New" w:cs="Courier New"/>
        </w:rPr>
        <w:t>CTTTAAGCGGTCATCTAAGTATGACCTTGAATGCGCGCAGATACCCGTGCACATGAAGTCCGACGCTTCGAAGTTCACCCATGAGAAACCGGAGGGGTACTACAACTGGCACCACGGAGCAGTACAGTACTCAGGAGGCCGGTTCACCATCCCTACAGGTGCTGGCAAACCAGGGGACAGCGGCAGACCTATCTTCGACAACAAGGGACGCGTGGTGGCCATAGTCTTAGGAGGAGCTAATGAA</w:t>
      </w:r>
      <w:r w:rsidRPr="00EF0CD8">
        <w:rPr>
          <w:rFonts w:ascii="Courier New" w:hAnsi="Courier New" w:cs="Courier New"/>
        </w:rPr>
        <w:lastRenderedPageBreak/>
        <w:t>GGAGCCCGTACA</w:t>
      </w:r>
      <w:r w:rsidRPr="00EF0CD8">
        <w:rPr>
          <w:rFonts w:ascii="Courier New" w:hAnsi="Courier New" w:cs="Courier New"/>
        </w:rPr>
        <w:t>GCCCTCTCGGTGGTGACCTGGAATAAAGACATTGTCACTAAAATCACCCCCGAGGGGGCCGAAGAGTGGAGTCTTGCCATCCCAGTTATGTGCCTGTTGGCAAACACCACGTTCCCCTGCTCCCAGCCCCCTTGCACGCCCTGCTGCTACGAAAAGGAACCGGAGGAAACCCTACGCATGCTTGAGGACAACGTCATGAGACCTGGGTACTATCAGCTGCTACAAGCATCCTTAACATGTTCTCCCCACCGCCAGC</w:t>
      </w:r>
      <w:r w:rsidRPr="00EF0CD8">
        <w:rPr>
          <w:rFonts w:ascii="Courier New" w:hAnsi="Courier New" w:cs="Courier New"/>
        </w:rPr>
        <w:t>GACGCAGCACCAAGGACAACTTCAATGTCTATAAAGCCACAAGACCATACTTAGCTCACTGTCCCGACTGTGGAGAAGGGCACTCGTGCCATAGTCCCGTAGCACTAGAACGCATCAGAAATGAAGCGACAGACGGGACGCTGAAAATCCAGGTCTCCTTGCAAATCGGAATAAAGACGGATGACAGCCACGATTGGACCAAGCTGCGTTATATGGACAACCACATGCCAGCAGACGCAGAGAGGGCGGGGCTATT</w:t>
      </w:r>
      <w:r w:rsidRPr="00EF0CD8">
        <w:rPr>
          <w:rFonts w:ascii="Courier New" w:hAnsi="Courier New" w:cs="Courier New"/>
        </w:rPr>
        <w:t>TGTAAGAACATCAGCACCGTGTACGATTACTGGAACAATGGGACACTTCATCCTGGCCCGATGTCCAAAAGGGGAAACTCTGACGGTGGGATTCACTGACAGTAGGAAGATTAGTCATTCATGTACGCACCCATTTCACCACGACCCTCCTGTGATAGGTCGGGAAAAATTCCATTCCCGACCGCAGCACGGTAAAGAGCTACCTTGCAGCACGTACGTGCAGAGCACCGCCGCAACTACCGAGGAGATAGAGGTA</w:t>
      </w:r>
      <w:r w:rsidRPr="00EF0CD8">
        <w:rPr>
          <w:rFonts w:ascii="Courier New" w:hAnsi="Courier New" w:cs="Courier New"/>
        </w:rPr>
        <w:t>CACATGCCCCCAGACACCCCTGATCGCACATTAATGTCACAACAGTCCGGCAACGTAAAGATCACAGTCAATGGCCAGACGGTGCGGTACAAGTGTAATTGCGGTGGCTCAAATGAAGGACTAACAACTACAGACAAAGTGATTAATAACTGCAAGGTTGATCAATGTCATGCCGCGGTCACCAATCACAAAAAGTGGCAGTATAACTCCCCTCTGGTCCCGCGTAATGCTGAACTTGGGGACCGAAAAGGAAAAA</w:t>
      </w:r>
      <w:r w:rsidRPr="00EF0CD8">
        <w:rPr>
          <w:rFonts w:ascii="Courier New" w:hAnsi="Courier New" w:cs="Courier New"/>
        </w:rPr>
        <w:t>TTCACATCCCGTTTCCGCTGGCAAATGTAACATGCAGGGTGCCTAAAGCAAGGAACCCCACCGTGACGTACGGGAAAAACCAAGTCATCATGCTACTGTATCCTGACCACCCAACACTCCTGTCCTACCGGAATATGGGAGAAGAACCAAACTATCAAGAAGAGTGGGTGATGCATAAGAAGAAAGTCGTGCTAACCGTGCCGACTGAAGGGCTCGAGGTCACGTGGGGCAACAACGAGCCGTATAAGTATTGGCC</w:t>
      </w:r>
      <w:r w:rsidRPr="00EF0CD8">
        <w:rPr>
          <w:rFonts w:ascii="Courier New" w:hAnsi="Courier New" w:cs="Courier New"/>
        </w:rPr>
        <w:t>GCAGTTATCTACAAACGGTACAGCCCATGGCCACCCGCATGAGATAATTCTGTATTATTATGAGCTGTACCCTACTATGACTGTAGTAGTTGTGTCAGTGGCCACGTTCATACTCCTGTCGATGGTGGGTATGGCAGCGGGGATGTGCATGTGTGCACGACGCAGATGCATCACACCGTATGAACTGACACCAGGAGCTACCGTCCCTTTCCTGCTTAGCCTAATATGCTGCATCAGAACAGCTAAAGCGGCCACA</w:t>
      </w:r>
      <w:r w:rsidRPr="00EF0CD8">
        <w:rPr>
          <w:rFonts w:ascii="Courier New" w:hAnsi="Courier New" w:cs="Courier New"/>
        </w:rPr>
        <w:t>TACCAAGAGGCTGCGATATACCTGTGGAACGAGCAGCAACCTTTGTTTTGGCTACAAGCCCTTATTCCGCTGGCAGCCCTGATTGTTCTATGCAACTGTCTGAGACTCTTACCATGCTGCTGTAAAACGTTGGCTTTTTTAGCCGTAATGAGCGTCGGTGCCCACACTGTGAGCGCGTACGAACACGTAACAGTGATCCCGAACACGGTGGGAGTACCGTATAAGACTCTAGTCAATAGACCTGGCTACAGCCCCA</w:t>
      </w:r>
      <w:r w:rsidRPr="00EF0CD8">
        <w:rPr>
          <w:rFonts w:ascii="Courier New" w:hAnsi="Courier New" w:cs="Courier New"/>
        </w:rPr>
        <w:t>TGGTATTGGAGATGGAACTACTGTCAGTCACTTTGGAGCCAACACTATCGCTTGATTACATCACGTGCGAGTACAAAACCGTCATCCCGTCTCCGTACGTGAAGTGCTGCGGTACAGCAGAGTGCAAGGACAAAAACCTACCTGACTACAGCTGTAAGGTCTTCACCGGCGTCTACCCATTTATGTGGGGCGGCGCCTACTGCTTCTGCGACGCTGAAAACACGCAGTTGAGCGAAGCACATGTGGAGAAGTCCGA</w:t>
      </w:r>
      <w:r w:rsidRPr="00EF0CD8">
        <w:rPr>
          <w:rFonts w:ascii="Courier New" w:hAnsi="Courier New" w:cs="Courier New"/>
        </w:rPr>
        <w:t>ATCATGCAAAACAGGATTTGCATCAGCATACAGGGCTCATACCGCATCTGCATCAGCTAAGCTCCGCGTCCTTTACCAAGGAAATAACATCACTGTAACTGCCTATGCAAACGGCGACCATGCCGTCACAGTTAAGGACGCCAAATTCATTGTGGGGCCAATGTCTTCAGCCTGGACACCTTTCGACAACAAAATTGTGGTGTACAAAGGTGACGTCCATAACATGGACTACCCGCCCTTTGGCGCAGGAAGACCA</w:t>
      </w:r>
      <w:r w:rsidRPr="00EF0CD8">
        <w:rPr>
          <w:rFonts w:ascii="Courier New" w:hAnsi="Courier New" w:cs="Courier New"/>
        </w:rPr>
        <w:t>GGACAATTTGGCGATATCCAAAGTCGCACACCTGAGAGTAAAGACGTCTATGCTAATACACAACTGGTACTGCAGAGACCGGCTGCGGGTACGGTACACGTGCCATACTCTCAGGCACCATCTGGCTTTAAGTATTGGCTAAAAGAACGCGGGGCGTCACTGCAGCACACAGCACCATTTGGCTGCCAAATAGCAACAAACCCGGTAAGAGCGGTGAACTGCGCCGTGGGGAACATGCCCATCTCCATCGACATAC</w:t>
      </w:r>
      <w:r w:rsidRPr="00EF0CD8">
        <w:rPr>
          <w:rFonts w:ascii="Courier New" w:hAnsi="Courier New" w:cs="Courier New"/>
        </w:rPr>
        <w:t>CGGAAGCGGCCTTCACTAGGGTCGTCGACGCGCCCTCTTTAACGGACATGTCGTGCGAGGTACCAGCCTGCACCCATTCCTCAGACTTTGGGGGCGTCGCCATTATTAAATATGCAGCCAGCAAGAAAGGCAAGTGTGCGGTGCATTCGATGACTAACGCCGTCACTATTCGGGAAGCTGAGATAGAAGTTGAAGGGAATTCTCAGCTGCAAATCTCTTTCTCGACGGCCTTAGCCAGCGCCGAATTCCGCGTACA</w:t>
      </w:r>
      <w:r w:rsidRPr="00EF0CD8">
        <w:rPr>
          <w:rFonts w:ascii="Courier New" w:hAnsi="Courier New" w:cs="Courier New"/>
        </w:rPr>
        <w:t>AGTCTGTTCTACACAAGTACACTGTGCAGCTGAGTGCCACCCCCCAAAGGACCACATAGTCAACTACCCGGCGTCACATACCGCCCTCGGGGTCCAGGACATCTCCGCTACGGCGATGTCATGGGTGCAGAAGATCACGGGAGGTGTGGGACTGGTTGTTGCTGTTGCCGCACTGATTCTAATCGTGGTGCTATGCGTGTCGTTCAGCAGGCACTAACTTGACAATTAAGTATGAAGGTATATGTGTCCCCTAAGA</w:t>
      </w:r>
      <w:r w:rsidRPr="00EF0CD8">
        <w:rPr>
          <w:rFonts w:ascii="Courier New" w:hAnsi="Courier New" w:cs="Courier New"/>
        </w:rPr>
        <w:t>GACACACTGTACATAGCAAATAATCTATAGATCAAAGGGCTACGCAACCCCTGAATAGTAACAAAATACAAAATCACTAAAAATTATAAAAACAGAAAAATACATAAATAGGTATACGTGTCCCCTAAGAGACACATTGTATGTAGGTGATAAGTATAGATCAAAGGGCCGAATAACCCCTGAATAGTAACAAAATATGAAAATCAATAAAAATCATAAAATAGAAAAACCATAAACAGAAGTAGTTCAAAGGGCT</w:t>
      </w:r>
      <w:r w:rsidRPr="00EF0CD8">
        <w:rPr>
          <w:rFonts w:ascii="Courier New" w:hAnsi="Courier New" w:cs="Courier New"/>
        </w:rPr>
        <w:t>ATAAAACCCCTGAATAGTAACAAAACATAAAATTAATAAAAATCAAATGAATACCATAATTGGCAAACGGAAGAGATGTAGGTACTTAAGCTTCCTAAAAGCAGCCGAACTCACTTTGAGAAGTAGGCATAGCATACCGAACTCTTCCACGATTCTCCGA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Q428211|2006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</w:t>
      </w:r>
      <w:r w:rsidRPr="00EF0CD8">
        <w:rPr>
          <w:rFonts w:ascii="Courier New" w:hAnsi="Courier New" w:cs="Courier New"/>
        </w:rPr>
        <w:t>TAACCCATCATGGATCCTGTGTACGTGGACATAGACGCTGACAGCGCCTTTTTGAAGGCCCTGCAACGTGCGTACCCCATGTTTGAGGTGGAACCAAGGCAGGTCACACCGAATGACCATGCTAATGCTAGAGCGTTCTCGCATCTAGCTATAAAACTAATAGAGCAGGAAATTGACCCCGACTCAACCATCCTGGATATCGGCAGTGCGCCAGCAAGGAGGATGATGTCGGACAGGAAGTACCACTGCGTCTGCC</w:t>
      </w:r>
      <w:r w:rsidRPr="00EF0CD8">
        <w:rPr>
          <w:rFonts w:ascii="Courier New" w:hAnsi="Courier New" w:cs="Courier New"/>
        </w:rPr>
        <w:t>CGATGCGCAGTGCGGAAGATCCCGAGAGACTCGCTAATTATGCGAGAAAGCTAGCATCTGCCGCAGGAAAAGTCCTGGACAGAAACATCTCTGGAAAGATCGGGGACTTACAAGCAGTAATGGCCGTGCCAGACAAGGAGACGCCAACATTCTGCTTACACACAGACGTCTCATGTAGACAGAGAGCAGACGTCGCTATATACCAAGACGTCTATGCTGTACACGCACCCACGTCGCTATACCACCAGGCGATTAA</w:t>
      </w:r>
      <w:r w:rsidRPr="00EF0CD8">
        <w:rPr>
          <w:rFonts w:ascii="Courier New" w:hAnsi="Courier New" w:cs="Courier New"/>
        </w:rPr>
        <w:t>AGGGGTCCGAGTGGCGTACTGGGT</w:t>
      </w:r>
      <w:r w:rsidRPr="00EF0CD8">
        <w:rPr>
          <w:rFonts w:ascii="Courier New" w:hAnsi="Courier New" w:cs="Courier New"/>
        </w:rPr>
        <w:lastRenderedPageBreak/>
        <w:t>TGGGTTCGACACAACCCCGTTCATGTACAATGCCATGGCGGGTGCCTACCCCTCATACTCGACAAACTGGGCAGATGAGCAGGTACTGAAGGCTAAGAACATAGGATTATGTTCAACAGACCTGACGGAAGGTAGACGAGGCAAGTTGTCTATTATGAGAGGGAAAAAGCTAAAACCGTGCGACCGTGTGCTGTTCTCAGTAGGGTCAACGCTCTACCCGGAAAGCCGCAAG</w:t>
      </w:r>
      <w:r w:rsidRPr="00EF0CD8">
        <w:rPr>
          <w:rFonts w:ascii="Courier New" w:hAnsi="Courier New" w:cs="Courier New"/>
        </w:rPr>
        <w:t>CTACTTAAGAGCTGGCACCTGCCATCGGTGTTCCATTTAAAGGGCAAACTCAGCTTCACATGCCGCTGTGATACAGTGGTTTCGTGTGAGGGCTACGTCGTTAAGAGAATAACGATGAGCCCAGGCCTTTATGGAAAAACCACAGGGTATGCGGTAACCCACCACGCAGACGGATTCCTGATGTGCAAGACTACCGACACGGTTGACGGCGAAAGAGTGTCATTCTCGGTGTGCACATACGTGCCGGCGACCATTT</w:t>
      </w:r>
      <w:r w:rsidRPr="00EF0CD8">
        <w:rPr>
          <w:rFonts w:ascii="Courier New" w:hAnsi="Courier New" w:cs="Courier New"/>
        </w:rPr>
        <w:t>GTGATCAAATGACCGGCATCCTTGCTACAGAAGTCACGCCGGAGGATGCACAGAAGCTGTTGGTGGGGCTGAACCAGAGAATAGTGGTTAACGGCAGAACGCAACGGAATATGAACACCATGAAAAATTATCTGCTTCCCGTGGTCGCCCAAGCCTTCAGTAAGTGGGCAAAGGAGTGCCGGAAAGACATGGAAGATGAAAAACTCCTGGGGGTCAGAGAAAGAACACTGACCTGCTGCTGTCTATGGGCATTCAA</w:t>
      </w:r>
      <w:r w:rsidRPr="00EF0CD8">
        <w:rPr>
          <w:rFonts w:ascii="Courier New" w:hAnsi="Courier New" w:cs="Courier New"/>
        </w:rPr>
        <w:t>GAAGCAGAAAACACACACGGTCTACAAGAGGCCTGATACCCAGTCAATTCAGAAGGTTCAGGCCGAGTTTGACAGCTTTGTGGTACCGAGTCTGTGGTCGTCCGGGTTGTCAATCCCTTTGAGGACTAGAATCAAATGGTTGTTAAGCAAGGTGCCAAAAACCGACCTGATCCCATACAGCGGAGACGCCCGAGAAGCCCGGGACGCAGAAAAAGAAGCAGAGGAAGAACGAGAAGCAGAACTGACTCGCGAAGCC</w:t>
      </w:r>
      <w:r w:rsidRPr="00EF0CD8">
        <w:rPr>
          <w:rFonts w:ascii="Courier New" w:hAnsi="Courier New" w:cs="Courier New"/>
        </w:rPr>
        <w:t>CTACCACCTCTACAGGCAGCACAGGAAGATGTTCAGGTCGAAATCGACGTGGAACAGCTTGAGGACAGAGCGGGCGCAGGAATAATAGAGACTCCGAGAGGAGCTATCAAAGTTACTGCCCAACCAACAGACCACGTCGTGGGAGAGTACCTGGTACTCTCCCCGCAGACCGTACTACGTAGCCAGAAGCTCAGTCTGATTCACGCTTTGGCGGAGCAAGTGAAGACGTGCACGCACAACGGACGAGCAGGGAGGT</w:t>
      </w:r>
      <w:r w:rsidRPr="00EF0CD8">
        <w:rPr>
          <w:rFonts w:ascii="Courier New" w:hAnsi="Courier New" w:cs="Courier New"/>
        </w:rPr>
        <w:t>ATGCGGTCGAAGCGTACGACGGCCGAGTCCTAGTGCCCTCAGGCTATGCAATCTCGCCTGAAGACTTCCAGAGTCTAAGCGAAAGCGCAACGATGGTGTATAACGAAAGAGAGTTCGTAAACAGAAAGCTACACCATATTGCGATGCACGGACCAGCCCTGAACACCGACGAAGAGTCGTATGAGCTGGTGAGGGCAGAGAGGACAGAACACGAGTACGTCTACGACGTGGATCAGAGAAGATGCTGTAAGAAGGA</w:t>
      </w:r>
      <w:r w:rsidRPr="00EF0CD8">
        <w:rPr>
          <w:rFonts w:ascii="Courier New" w:hAnsi="Courier New" w:cs="Courier New"/>
        </w:rPr>
        <w:t>AGAAGCCGCAGGACTGGTACTGGTGGGCGACTTGACTAATCCGCCCTACCACGAATTCGCATATGAAGGGCTAAAAATCCGCCCTGCCTGCCCATACAAAATTGCAGTCATAGGAGTCTTCGGAGTACCGGGATCTGGCAAGTCAGCTATTATCAAGAACCTAGTTACCAGGCAGGACCTGGTGACTAGCGGAAAGAAAGAAAACTGCCAAGAAATCACCACCGACGTGATGAGACAGAGAGGTCTAGAGATATCT</w:t>
      </w:r>
      <w:r w:rsidRPr="00EF0CD8">
        <w:rPr>
          <w:rFonts w:ascii="Courier New" w:hAnsi="Courier New" w:cs="Courier New"/>
        </w:rPr>
        <w:t>GCACGTACGGTTGACTCGCTGCTCTTGAATGGATGCAACAGACCAGTCGACGTGTTGTACGTAGACGAGGCGTTTGCGTGCCACTCTGGAACGCTACTTGCTTTGATCGCCTTGGTGAGACCAAGGCAGAAAGTTGTACTTTGTGGTGACCCGAAGCAGTGCGGCTTCTTCAATATGATGCAGATGAAAGTCAACTATAATCACAACATCTGCACCCAAGTGTACCACAAAAGTATCTCCAGGCGGTGTACACTGC</w:t>
      </w:r>
      <w:r w:rsidRPr="00EF0CD8">
        <w:rPr>
          <w:rFonts w:ascii="Courier New" w:hAnsi="Courier New" w:cs="Courier New"/>
        </w:rPr>
        <w:t>CTGTGACCGCCATTGTGTCATCGTTGCATTACGAAGGCAAAATGCGCACTACGAATGAGTACAACAAGCCGATTGTAGTGGACACTACAGGCTCAACAAAACCTGACCCTGGAGACCTCGTGTTAACGTGCTTCAGAGGGTGGGTTAAACAACTGCAAATTGACTATCGTGGATACGAGGTCATGACAGCAGCCGCATCCCAAGGGTTAACCAGAAAAGGAGTTTACGCAGTTAGACAAAAAGTTAATGAAAACCC</w:t>
      </w:r>
      <w:r w:rsidRPr="00EF0CD8">
        <w:rPr>
          <w:rFonts w:ascii="Courier New" w:hAnsi="Courier New" w:cs="Courier New"/>
        </w:rPr>
        <w:t>GCTCTATGCATCAACGTCAGAGCACGTCAACGTACTCCTAACGCGTACGGAAGGTAAACTGGTATGGAAGACACTTTCCGGCGACCCGTGGATAAAGACGCTGCAGAACCCACCGAAAGGAAACTTCAAAGCAACTATTAAGGAGTGGGAGGTGGAGCATGCATCAATAATGGCGGGCATCTGCAGTCACCAAATGACCTTCGATACATTCCAAAATAAAGCCAACGTTTGTTGGGCTAAGAGCTTGGTCCCTATC</w:t>
      </w:r>
      <w:r w:rsidRPr="00EF0CD8">
        <w:rPr>
          <w:rFonts w:ascii="Courier New" w:hAnsi="Courier New" w:cs="Courier New"/>
        </w:rPr>
        <w:t>CTCGAAACAGCGGGGATAAAACTAAATGATAGGCAGTGGTCTCAGATAATTCAAGCCTTCAAAGAAGACAAAGCATACTCACCTGAAGTAGCCCTGAATGAAATATGTACGCGCATGTATGGGGTGGATCTAGACAGCGGGCTATTTTCTAAACCGTTGGTGTCTGTGTATTACGCGGATAACCACTGGGATAATAGGCCTGGAGGGAAAATGTTCGGATTTAACCCCGAGGCAGCATCCATTCTAGAAAGAAAGT</w:t>
      </w:r>
      <w:r w:rsidRPr="00EF0CD8">
        <w:rPr>
          <w:rFonts w:ascii="Courier New" w:hAnsi="Courier New" w:cs="Courier New"/>
        </w:rPr>
        <w:t>ATCCATTCACAAAAGGGAAGTGGAACATCAACAAGCAGATCTGCGTGACTACCAGGAGGATAGAAGACTTTAACCCTACCACCAACATCATACCGGCCAACAGGAGACTACCACACTCATTAGTGGCCGAACACCGCCCAGTAAAAGGGGAAAGAATGGAATGGCTGGTTAACAAGATAAACGGCCACCACGTGCTCCTGGTCAGTGGCTATAACCTTGCACTGCCTACTAAGAGAGTCACTTGGGTAGCGCCGTT</w:t>
      </w:r>
      <w:r w:rsidRPr="00EF0CD8">
        <w:rPr>
          <w:rFonts w:ascii="Courier New" w:hAnsi="Courier New" w:cs="Courier New"/>
        </w:rPr>
        <w:t>AGGTGTCCGCGGAGCGGACTACACATACAACCTAGAGTTGGGTCTGCCAGCAACGCTTGGTAGGTATGACCTTGTGGTCATAAACATCCACACACCTTTTCGCATACACCATTACCAACAGTGCGTCGACCACGCAATGAAACTGCAAATGCTCGGGGGTGACTCATTGAGACTGCTCAAACCGGGCGGCTCTCTATTGATCAGAGCATATGGTTACGCAGATAGAACCAGTGAACGAGTCATCTGCGTATTGGGA</w:t>
      </w:r>
      <w:r w:rsidRPr="00EF0CD8">
        <w:rPr>
          <w:rFonts w:ascii="Courier New" w:hAnsi="Courier New" w:cs="Courier New"/>
        </w:rPr>
        <w:t>CGCAAGTTTAGATCGTCTAGAGCGTTGAAACCACCATGTGTCACCAGCAACACTGAGATGTTTTTCCTATTCAGCAACTTTGACAATGGCAGAAGGAATTTCACAACTCATGTCATGAACAATCAACTGAATGCAGCCTTCGTAGGACAGGTCACCCGAGCAGGATGTGCACCGTCGTACCGGGTAAAACGCATGGACATCGCGAAGAACGATGAAGAGTGCGTAGTCAACGCCGCTAACTCTCGCGGGTTACCGG</w:t>
      </w:r>
      <w:r w:rsidRPr="00EF0CD8">
        <w:rPr>
          <w:rFonts w:ascii="Courier New" w:hAnsi="Courier New" w:cs="Courier New"/>
        </w:rPr>
        <w:t>GTGACGGTGTTTGCAAGGCAGTATACAAAAAATGGCCGGAGTCCTTTAAGAACAGTGCAACACCAGTGGGAACCGCAAAAACAGTTATGTGCGGTACGTATCCAGTAATCCACGCTGTTGGACCAAACTTCTCTAATTATTCGGAGTCTGAAGGGGACCGGGAATTGGCAGCTGCCTATCGAGAAGTCGCAAAGGAAGTAACTAGGCTGGGAGTAAATAGTGTAGCTATACCTCTCCTCTCCACAGGTGTATACTC</w:t>
      </w:r>
      <w:r w:rsidRPr="00EF0CD8">
        <w:rPr>
          <w:rFonts w:ascii="Courier New" w:hAnsi="Courier New" w:cs="Courier New"/>
        </w:rPr>
        <w:t>AGGAGGGAAAGACAGGCTGACCCAGTCACTGAACCACCTCTTTACAGCCATGGACTCGACGGATGCAGACGTGGTCATCTACTGCCGCGACAAAGAATGGGAGAAGAAAATATCTGAGGCCATACAGATGCGGACCCAAGTAGAGCTGCTGGATGAGCACATCTCCATAGACTGCGATATTGTTCGCGTGCACCCTGACAGCAGCTTGGCAGGCAGAAAAGGATACAGCACCACGGAAGGCGCACTGTACTCATAT</w:t>
      </w:r>
      <w:r w:rsidRPr="00EF0CD8">
        <w:rPr>
          <w:rFonts w:ascii="Courier New" w:hAnsi="Courier New" w:cs="Courier New"/>
        </w:rPr>
        <w:t>CTAGAAGGGACCCGTTTTCATCAGACGGCTGTGGATATGGCGGAGATACATACTATGTGGCCAAAGCAAACAGAGGCCAATGAGCAAGTCTGCCTATATGCCCTGGGGGAAAGTATTGAATCGATCAGGCAGAAATGCCCGGTGGATGATGCAGACGCATCA</w:t>
      </w:r>
      <w:r w:rsidRPr="00EF0CD8">
        <w:rPr>
          <w:rFonts w:ascii="Courier New" w:hAnsi="Courier New" w:cs="Courier New"/>
        </w:rPr>
        <w:lastRenderedPageBreak/>
        <w:t>TCTCCCCCCAAAACTGTCCCGTGCCTTTGCCGTTACGCTATGACTCCAGAACGCGTCACCCGGCTTCGCATGAACCACGTCACAAGCATAATTG</w:t>
      </w:r>
      <w:r w:rsidRPr="00EF0CD8">
        <w:rPr>
          <w:rFonts w:ascii="Courier New" w:hAnsi="Courier New" w:cs="Courier New"/>
        </w:rPr>
        <w:t>TGTGTTCTTCGTTTCCCCTCCCAAAGTACAAAATAGAAGGAGTGCAAAAAGTCAAATGCTCTAAGGTAATGCTATTTGACCACAACGTGCCATCGCGCGTAAGTCCAAGGGAATATAGATCTTCCCAGGAGTCTGCACAGGAGGCGAGTACAATCACGTCACTGACGCATAGTCAATTCGACCTAAGCGTTGATGGCGAGATACTGCCCGTCCCGTCAGACCTGGATGCTGACGCCCCAGCCCTAGAACCAGCACT</w:t>
      </w:r>
      <w:r w:rsidRPr="00EF0CD8">
        <w:rPr>
          <w:rFonts w:ascii="Courier New" w:hAnsi="Courier New" w:cs="Courier New"/>
        </w:rPr>
        <w:t>AGACGACGGGGCGACACACACGCTGCCATCCACAACCGGAAACCTTGCGGCCGTGTCTGACTGGGTAATGAGCACCGTACCTGTCGCGCCGCCCAGAAGAAGGCGAGGGAGAAACCTGACTGTGACATGTGACGAGAGAGAAGGGAATATAACACCCATGGCTAGCGTCCGATTCTTTAGGGCAGAGCTGTGTCCGGTCGTACAAGAAACAGCGGAGACGCGTGACACAGCAATGTCTCTTCAGGCACCACCGAGT</w:t>
      </w:r>
      <w:r w:rsidRPr="00EF0CD8">
        <w:rPr>
          <w:rFonts w:ascii="Courier New" w:hAnsi="Courier New" w:cs="Courier New"/>
        </w:rPr>
        <w:t>ACCGCCACGGAACCGAATCATCCGCCGATCTCCTTCGGAGCATCAAGCGAGACGTTCCCCATTACATTTGGGGACTTCAACGAAGGAGAAATCGAAAGCTTGTCTTCTGAGCTACTAACTTTCGGAGACTTCTTACCAGGAGAAGTGGATGACTTGACAGACAGCGACTGGTCCACGTGCTCAGACACGGACGACGAGTTATGACTAGACAGGGCAGGTGGGTATATATTCTCGTCGGACACCGGTCCAGGTCATT</w:t>
      </w:r>
      <w:r w:rsidRPr="00EF0CD8">
        <w:rPr>
          <w:rFonts w:ascii="Courier New" w:hAnsi="Courier New" w:cs="Courier New"/>
        </w:rPr>
        <w:t>TACAACAGAAGTCAGTACGCCAGTCAGTGCTGCCGGTGAACACCCTGGAGGAAGTCCACGAGGAGAAGTGTTACCCACCTAAGCTGGATGAAGCAAAGGAGCAACTATTACTTAAGAAACTCCAGGAGAGTGCATCCATGGCCAACAGAAGCAGGTATCAGTCGCGCAAAGTAGAAAACATGAAAGCAGCAATCATCCAGAGACTAAAGAGAGGCTGTAGACTATACTTAATGTCAGAGACCCCAAAAGTCCCTAC</w:t>
      </w:r>
      <w:r w:rsidRPr="00EF0CD8">
        <w:rPr>
          <w:rFonts w:ascii="Courier New" w:hAnsi="Courier New" w:cs="Courier New"/>
        </w:rPr>
        <w:t>TTACCGGACTACATATCCGGCGCCCGTGTACTCGCCTCCGATCAACGTCCGATTGTCCAATCCCGAGTCCGCAGTGGCAGCATGCAATGAGTTCTTAGCTAGAAACTATCCAACTGTCTCATCATACCAAATTACCGACGAGTATGATGCGTATCTAGACATGGTGGACGGGTCGGAGAGTTGCCTGGACCGAGCGACATTCAATCCGTCAAAACTCAGGAGCTACCCGAAACAGCACGCTTACCACGCGCCCTCC</w:t>
      </w:r>
      <w:r w:rsidRPr="00EF0CD8">
        <w:rPr>
          <w:rFonts w:ascii="Courier New" w:hAnsi="Courier New" w:cs="Courier New"/>
        </w:rPr>
        <w:t>ATCAGAAGCGCTGTACCGTCCCCATTCCAGAACACACTACAGAATGTACTGGCAGCAGCCACGAAAAGAAACTGCAACGTCACACAGATGAGGGAATTACCCACTTTGGACTCAGCAGTATTCAACGTGGAGTGTTTCAAAAAATTCGCATGCAACCAAGAATACTGGGAAGAATTTGCTGCCAGCCCTATTAGGATAACAACTGAGAATTTAGCAACCTATGTTACTAAACTAAAAGGGCCAAAAGCAGCAGCGC</w:t>
      </w:r>
      <w:r w:rsidRPr="00EF0CD8">
        <w:rPr>
          <w:rFonts w:ascii="Courier New" w:hAnsi="Courier New" w:cs="Courier New"/>
        </w:rPr>
        <w:t>TATTCGCAAAAACCCATAATCTACTGCCACTACAGGAAGTACCAATGGATAGGTTCACAGTAGATATGAAAAGGGACGTGAAGGTGACTCCTGGTACAAAGCATACAGAGGAAAGACCTAAGGTGCAGGTTATACAGGCGGCTGAACCCTTGGCGACAGCATACCTATGTGGGATTCACAGAGAGCTGGTTAGGAGGCTGAACGCCGTCCTCCTACCCAATGTACATACACTATTTGACATGTCTGCCGAGGATTT</w:t>
      </w:r>
      <w:r w:rsidRPr="00EF0CD8">
        <w:rPr>
          <w:rFonts w:ascii="Courier New" w:hAnsi="Courier New" w:cs="Courier New"/>
        </w:rPr>
        <w:t>CGATGCCATCATAGCCGCACACTTTAAGCCAGGAGACACTGTTTTGGAAACGGACATAGCCTCCTTTGATAAGAGCCAAGATGATTCACTTGCGCTTACTGCTTTGATGCTGTTAGAGGATTTAGGGGTGGATCACTCCCTGCTGGACTTGATAGAGGCTGCTTTCGGAGAGATTTCCAGCTGTCACCTACCGACAGGTACGCGCTTCAAGTTCGGCGCCATGATGAAATCAGGTATGTTCCTAACTCTGTTCGTC</w:t>
      </w:r>
      <w:r w:rsidRPr="00EF0CD8">
        <w:rPr>
          <w:rFonts w:ascii="Courier New" w:hAnsi="Courier New" w:cs="Courier New"/>
        </w:rPr>
        <w:t>AACACATTGTTAAACATCACCATCGCCAGCCGAGTGCTGGAAGATCGTCTGACAAAATCCGCGTGCGCGGCCTTCATCGGCGACGACAACATAATACATGGAGTCGTCTCCGATGAATTGATGGCAGCCAGATGTGCCACTTGGATGAACATGGAAGTGAAGATCATAGATGCAGTTGTATCCTTGAAAGCCCCTTACTTTTGTGGAGGGTTTATACTGCACGATACTGTGACAGGAACAGCTTGCAGAGTGGCAG</w:t>
      </w:r>
      <w:r w:rsidRPr="00EF0CD8">
        <w:rPr>
          <w:rFonts w:ascii="Courier New" w:hAnsi="Courier New" w:cs="Courier New"/>
        </w:rPr>
        <w:t>ACCCGCTAAAAAGGCTTTTTAAACTGGGCAAACCGCTAGCGGCAGGTGACGAACAAGATGAAGATAGAAGACGAGCGCTGGCTGACGAAGTGATCAGATGGCAACGAACAGGGCTAATTGATGAGCTGGAGAAAGCGGTATACTCTAGGTACGAAGTGCAGGGTATATCAGTTGTGGTAATGTCCATGGCCACCTTTGCAAGCTCCAGATCCAACTTCGAGAAGCTCAGAGGACCCGTCATAACTTTGTACGGCGG</w:t>
      </w:r>
      <w:r w:rsidRPr="00EF0CD8">
        <w:rPr>
          <w:rFonts w:ascii="Courier New" w:hAnsi="Courier New" w:cs="Courier New"/>
        </w:rPr>
        <w:t>TCCTAAATAGGTACGCACTACAGCTACCTATTTTGCAGAAGCCGACAGCAAGTATCTAAACACTAATCAGCTACAATGGAGTTCATCCCAACCCAAACTTTTTACAATAGGAGGTACCAGCCTCGACCCTGGACTCCGCGCTCTACTATCCAAATCATCAGGCCCAGACCGCGCCCTCAGAGGCAAGCTGGGCAACTTGCCCAGCTGATCTCAGCAGTTAATAAACTGACAATGCGCGCGGTACCCCAACAGAAGC</w:t>
      </w:r>
      <w:r w:rsidRPr="00EF0CD8">
        <w:rPr>
          <w:rFonts w:ascii="Courier New" w:hAnsi="Courier New" w:cs="Courier New"/>
        </w:rPr>
        <w:t>CACGCAGGAATCGGAAGAATAAGAAGCAAAAGCAAAAACAACAGGCGCCACAAAACAACACAAATCAAAAGAAGCAGCCACCTAAAAAGAAACCGGCTCAAAAGAAAAAGAAGCCGGGCCGCAGAGAGAGGATGTGCATGAAAATCGAAAATGATTGTATTTTCGAAGTCAAGCACGAAGGTAAGGTAACAGGTTACGCGTGCCTGGTGGGGGACAAAGTAATGAAACCAGCACACGTAAAGGGGACCATCGATAA</w:t>
      </w:r>
      <w:r w:rsidRPr="00EF0CD8">
        <w:rPr>
          <w:rFonts w:ascii="Courier New" w:hAnsi="Courier New" w:cs="Courier New"/>
        </w:rPr>
        <w:t>CGCGGACCTGGCCAAACTGGCCTTTAAGCGGTCATCTAAGTATGACCTTGAATGCGCGCAGATACCCGTGCACATGAAGTCCGACGCTTCGAAGTTCACCCATGAGAAACCGGAGGGGTACTACAACTGGCACCACGGAGCAGTACAGTACTCAGGAGACCGGTTCACCATCCCTACAGGTGCTGGCAAACCAGGGGACAGCGGCAGACCGATCTTCGACAACAAGGGACGCGTGGTGGCCATAGTCTTAGGAGGA</w:t>
      </w:r>
      <w:r w:rsidRPr="00EF0CD8">
        <w:rPr>
          <w:rFonts w:ascii="Courier New" w:hAnsi="Courier New" w:cs="Courier New"/>
        </w:rPr>
        <w:t>GCTAATGAAGGAGCCCGTACAGCCCTCTCGGTGGTGACCTGGAATAAAGACATTGTCACTAAAATCACCCCCGAGGGGGCCGAAGAGTGGAGTCTTGCCATCCCAGTTATGTGCCTGTTGGCAAACACCACGTTCCCCTGCTCCCAGCCCCCTTGCACGCCCTGCTGCTACGAAAAGGAACCGGAGGAAACCCTACGCATGCTTGAGGACAACGTCATGAGACCTGGGTACTATCAGCTGCTACAAGCATCCTTAA</w:t>
      </w:r>
      <w:r w:rsidRPr="00EF0CD8">
        <w:rPr>
          <w:rFonts w:ascii="Courier New" w:hAnsi="Courier New" w:cs="Courier New"/>
        </w:rPr>
        <w:t>CATGTTCTCCCCACCGCCAGCGACGCAGCACCAAGGACAACTTCAATGTCTATAAAGCCACAAGACCATACTTAGCACACTGTCCCGACTGTGGAGAAGGGCACTCGTGCCATAGTCCCGTAGCACTAGAACGCATCAGAAATGAAGCGACAGACGGGACGCTGAAAATCCAGGTCTCCTTGCAAATCGGAATAAAGACGGATGACAGCCACGATTGGACCAAGCTGCGTTATATGGACAACCATATGCCAGCAGA</w:t>
      </w:r>
      <w:r w:rsidRPr="00EF0CD8">
        <w:rPr>
          <w:rFonts w:ascii="Courier New" w:hAnsi="Courier New" w:cs="Courier New"/>
        </w:rPr>
        <w:t>CGCAGAGAGGGCGGGGCTATTTGTAAGAACATCAGCACCGTGTACGATTACTGGAACAATGGGACACTTCATCCTGGCCCGATGTCCAAAAGGGGAAACTCTGACGGTGGGATTCACTGACAGTAGGAAGATTAGTCATTCATGTACGCACCCATTTCACCACGACCCTCCTGTGATAGGTCGGGAAAAATTCCATTCCCGACCGCAGCACGGTAAAGAGCTACCTTGCAGCACGTACGTGCAGAGCACCGCCGCA</w:t>
      </w:r>
      <w:r w:rsidRPr="00EF0CD8">
        <w:rPr>
          <w:rFonts w:ascii="Courier New" w:hAnsi="Courier New" w:cs="Courier New"/>
        </w:rPr>
        <w:t>ACTACCGAGGAGATAGAGGTACACATGCCCCCAGACACCCCTGA</w:t>
      </w:r>
      <w:r w:rsidRPr="00EF0CD8">
        <w:rPr>
          <w:rFonts w:ascii="Courier New" w:hAnsi="Courier New" w:cs="Courier New"/>
        </w:rPr>
        <w:lastRenderedPageBreak/>
        <w:t>TCGCACATTAATGTCACAACAGTCCGGCAACGTAAAGATCACAGTCAATGGCCAGACGGTGCGGTACAAGTGTAATTGCGGTGGCTCAAATGAAGGACTAACAACTACAGACAAAGTGATTAATAACTGCAAGGTTGATCAATGTCATGCCGCGGTCACCAATCACAAAAAGTGGCAGTATAACTCCCCTCTGGTCCCGCGTAATGCTGAAC</w:t>
      </w:r>
      <w:r w:rsidRPr="00EF0CD8">
        <w:rPr>
          <w:rFonts w:ascii="Courier New" w:hAnsi="Courier New" w:cs="Courier New"/>
        </w:rPr>
        <w:t>TTGGGGACCGAAAAGGAAAAATTCACATCCCGTTTCCGCTGGCAAATGTAACATGCAGGGTGCCTAAAGCAAGGAACCCCACCGTGACGTACGGGAAAAACCAAGTCATCATGCTACTGTATCCTGACCACCCAACACTCCTGTCCTACCGGAATATGGGAGAAGAACCAAACTATCAAGAAGAGTGGGTGATGCATAAGAAGGAAGTCGTGCTAACCGTGCCGACTGAAGGGCTCGAGGTCACGTGGGGCAACAA</w:t>
      </w:r>
      <w:r w:rsidRPr="00EF0CD8">
        <w:rPr>
          <w:rFonts w:ascii="Courier New" w:hAnsi="Courier New" w:cs="Courier New"/>
        </w:rPr>
        <w:t>CGAGCCGTATAAGTATTGGCCGCAGTTATCTACAAACGGTACAGCCCATGGCCACCCGCATGAGATAATTCTGTATTATTATGAGCTGTACCCTACTATGACTGTAGTAGTTGTGTCAGTGGCCACGTTCATACTCCTGTCGATGGTGGGTATGGCAGCGGGGATGTGCATGTGTGCACGACGCAGATGCATCACACCGTATGAACTGACACCAGGAGCTACCGTCCCTTTCCTGCTTAGCCTAATATGCTGCATC</w:t>
      </w:r>
      <w:r w:rsidRPr="00EF0CD8">
        <w:rPr>
          <w:rFonts w:ascii="Courier New" w:hAnsi="Courier New" w:cs="Courier New"/>
        </w:rPr>
        <w:t>AGAACAGCTAAAGCGGCCACATACCAAGAGGCTGCGATATACCTGTGGAACGAGCAGCAACCTTTGTTTTGGCTACAAGCCCTTATTCCGCTGGCAGCCCTGATTGTTCTATGCAACTGTCTGAGACTCTTACCATGCTGCTGTAAAACGTTGGCTTTTTTAGCCGTAATGAGCGTCGGTGCCCACACTGTGAGCGCGTACGAACACGTAACAGTGATCCCGAACACGGTGGGAGTACCGTATAAGACTCTAGTCA</w:t>
      </w:r>
      <w:r w:rsidRPr="00EF0CD8">
        <w:rPr>
          <w:rFonts w:ascii="Courier New" w:hAnsi="Courier New" w:cs="Courier New"/>
        </w:rPr>
        <w:t>ATAGACCTGGCTACAGCCCCATGGTATTGGAGATGGAACTACTGTCAGTCACTTTGGAGCCAACACTATCGCTTGATTACATCACGTGCGAGTACAAAACCGTCATCCCGTCTCCGTACGTGAAGTGCTGCGGTACAGCAGAGTGCAAGGACAAAAACCTACCTGACTACAGCTGTAAGGTCTTCACCGGCGTCTACCCATTTATGTGGGGCGGCGCCTACTGCTTCTGCGACGCTGAAAACACGCAGTTGAGCGA</w:t>
      </w:r>
      <w:r w:rsidRPr="00EF0CD8">
        <w:rPr>
          <w:rFonts w:ascii="Courier New" w:hAnsi="Courier New" w:cs="Courier New"/>
        </w:rPr>
        <w:t>AGCACATGTGGAGAAGTCCGAATCATGCAAAACAGAATTTGCATCAGCATACAGGGCTCATACCGCATCTGCATCAGCTAAGCTCCGCGTCCTTTACCAAGGAAATAACATCACTGTAACTGCCTATGCAAACGGCGACCATGCCGTCACAGTTAAGGACGCCAAATTCATTGTGGGGCCAATGTCTTCAGCCTGGACACCTTTCGACAACAAAATTGTGGTGTACAAAGGTGACGTTTATAACGTGGACTACCCG</w:t>
      </w:r>
      <w:r w:rsidRPr="00EF0CD8">
        <w:rPr>
          <w:rFonts w:ascii="Courier New" w:hAnsi="Courier New" w:cs="Courier New"/>
        </w:rPr>
        <w:t>CCCTTTGGCGCAGGAAGACCAGGACAATTTGGCGATATCCAAAGTCGCACACCTGAGAGTAAAGACGTCTATGCTAATACACAACTGGTACTGCAGAGACCGGCTGCGGGTACGGTACACGTGCCATACTCTCAGGCACCATCTGGCTTTAAGTATTGGCTAAAAGAACGCGGGGCGTCACTGCAGCACACAGCACCATTTGGCTGCCAAATAGCAACAAACCCGGTAAGAGCGGTGAACTGCGCCGTAGGGAACA</w:t>
      </w:r>
      <w:r w:rsidRPr="00EF0CD8">
        <w:rPr>
          <w:rFonts w:ascii="Courier New" w:hAnsi="Courier New" w:cs="Courier New"/>
        </w:rPr>
        <w:t>TGCCCATCTCCATCGACATACCGGAAGCGGCCTTCACTAGGGTCGTCGACGCGCCCTCTTTAACGGACATGTCGTGCGAGGTACCAGCCTGCACCCATTCCTCAGACTTTGGGGGCGTCGCCATTATTAAATATGCAGCCAGCAAGAAAGGCAAGTGTGCGGTGCATTCGATGACTAACGCCGTCACTATTCGGGAAGCTGAGATAGAAGTTGAAGGGAATTCTCAGCTGCAAATCTCTTTCTCGACGGCCTTAGC</w:t>
      </w:r>
      <w:r w:rsidRPr="00EF0CD8">
        <w:rPr>
          <w:rFonts w:ascii="Courier New" w:hAnsi="Courier New" w:cs="Courier New"/>
        </w:rPr>
        <w:t>CAGCGCCGAATTCCGCGTACAAGTCTGTTCTACACAAGTACACTGTGCAGCTGAGTGCCACCCCCCGAAGGACCACATAGTCAACTACCCGGCGTCACATACCACCCTCGGGGTCCAGGACATCTCCGCTACGGCGATGTCATGGGTGCAGAAGATCACGGGAGGTGTGGGACTGGTTGTTGCTGTTGCCGCACTGATTCTAATCGTGGTGCTATGCGTGTCGTTCAGCAGGCACTAACTTGACAATTAAGTATGA</w:t>
      </w:r>
      <w:r w:rsidRPr="00EF0CD8">
        <w:rPr>
          <w:rFonts w:ascii="Courier New" w:hAnsi="Courier New" w:cs="Courier New"/>
        </w:rPr>
        <w:t>AGGTATATGTGTCCCCTAAGAGACACACTGTACATAGCAAATAATCTATAGATCAAAGGGCTACGCAACCCCTGAATAGTAACAAAATACAAAATCACTAAAAATTATAAAAACAGAAAAATACATAAATAGGTATACGTGTCCCCTAAGAGACACATTGTATGTAGGTGATAAGTATAGATCAAAGGGCCGAATAACCCCTGAATAGTAACAAAATATGAAAATCAATAAAAATCATAAAATAGAAAAACCATAA</w:t>
      </w:r>
      <w:r w:rsidRPr="00EF0CD8">
        <w:rPr>
          <w:rFonts w:ascii="Courier New" w:hAnsi="Courier New" w:cs="Courier New"/>
        </w:rPr>
        <w:t>ACAGAAGTAGTTCAAAGGGCTATAAAACCCCTGAATAGTAACAAAACATAAAGTTAATAAAAATCAAATGAATACCATAATTGGCAAACGGAAGAGATGTAGGTACTTAAGCTTCCTAAAAGCAGCCGAACTCACTTTGAGAAGTAGGCATAGCATACCGAACTCTTCCACGATTCTCCGA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159384|2006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AGTTCATCCCAACCCAAACTTTT</w:t>
      </w:r>
      <w:r w:rsidRPr="00EF0CD8">
        <w:rPr>
          <w:rFonts w:ascii="Courier New" w:hAnsi="Courier New" w:cs="Courier New"/>
        </w:rPr>
        <w:t>TACAATAGGAGGTACCAGCCTCGACCCTGGACTCCGCGCTCTACTATCCAAATCATCAGGCCCAGACCGCGCCCTCAGAGGCAAGCTGGGCAACTTGCCCAGCTGATCTCAGCAGTTAATAAACTGACAATGCGCGCGGTACCCCAACAGAAGCCACGCAGGAATCGGAAGAATAAGAAGCAAAAGCAAAAACAACAGGCGCCACAAAACAACACAAATCAAAAGAAGCAGCCACCTAAAAAGAAACCGGCTCAAA</w:t>
      </w:r>
      <w:r w:rsidRPr="00EF0CD8">
        <w:rPr>
          <w:rFonts w:ascii="Courier New" w:hAnsi="Courier New" w:cs="Courier New"/>
        </w:rPr>
        <w:t>AGAAAAAGAAGCCGGGCCGCAGAGAGAGGATGTGCATGAAAATCGAAAATGATTGTATTTTCGAAGTCAAGCACGAAGGTAAGGTAACAGGTTACGCGTGCCTGGTGGGGGACAAAGTAATGAAACCAGCACACGTAAAGGGGACCATCGATAACGCGGACCTGGCCAAACTGGCCTTTAAGCGGTCATCTAAGTATGACCTTGAATGCGCGCAGATACCCGTGCACATGAAGTCCGACGCTTCGAAGTTCACCCA</w:t>
      </w:r>
      <w:r w:rsidRPr="00EF0CD8">
        <w:rPr>
          <w:rFonts w:ascii="Courier New" w:hAnsi="Courier New" w:cs="Courier New"/>
        </w:rPr>
        <w:t>TGAGAAACCGGAGGGGTACTACAACTGGCACCACGGAGCAGTACAGTACTCAGGAGGCCGGTTCACCATCCCTACAGGTGCTGGCAAACCAGGGGACAGCGGCAGACCTATCTTCGACAACAAGGGACGCGTGGTGGCCATAGTCTTAGGAGGAGCTAATGAAGGAGCCCGTACAGCCCTCTCGGTGGTGACCTGGAATAAAGACATTGTCACTAAAATCACCCCCGAGGGGGCCGAAGAGTGGAGTCTTGCCATC</w:t>
      </w:r>
      <w:r w:rsidRPr="00EF0CD8">
        <w:rPr>
          <w:rFonts w:ascii="Courier New" w:hAnsi="Courier New" w:cs="Courier New"/>
        </w:rPr>
        <w:t>CCAGTTATGTGCCTGTTGGCAAACACCACGTTCCCCTGCTCCCAGCCCCCTTGCACGCCCTGCTGCTACGAAAAGGAACCGGAGGAAACCCTACGCATGCTTGAGGACAACGTCATGAGACCTGGGTACTATCAGCTGCTACAAGCATCCTTAACATGTTCTCCCCACCGCCAGCGACGCAGCACCAAGGACAACTTCAATGTCTATAAAGCCACAAGACCATACTTAGCTCACTGTCCCGACTGTGGAGAAGGGC</w:t>
      </w:r>
      <w:r w:rsidRPr="00EF0CD8">
        <w:rPr>
          <w:rFonts w:ascii="Courier New" w:hAnsi="Courier New" w:cs="Courier New"/>
        </w:rPr>
        <w:t>ACTCGTGCCATAGTCCCGTAGCACTAGAACGCATCAGAAATGAAGCGACAGACGGGACGCTGAAAATCCAGGTCTCCTTGCAAATCGGAATAAAGACGGATGACAGCCACGATTGGACCAAGCTGCGTTATATGGACAACCACATGCCAGCAGACGCAGAGAGGGCGGGGCTATTTGTAAGAACATCAGCACCGTGTACGATTACTGGAACAATGGGACACTTCATCCTGGCCCGATGTCCAAAAGGGGAAACTCT</w:t>
      </w:r>
      <w:r w:rsidRPr="00EF0CD8">
        <w:rPr>
          <w:rFonts w:ascii="Courier New" w:hAnsi="Courier New" w:cs="Courier New"/>
        </w:rPr>
        <w:t>GACGGTGGGATTCACTGACAGTAGGAAGATTAGTCACTCATGTACGCACCCATTTCACCACGACCCTCCTGTGATAGGTC</w:t>
      </w:r>
      <w:r w:rsidRPr="00EF0CD8">
        <w:rPr>
          <w:rFonts w:ascii="Courier New" w:hAnsi="Courier New" w:cs="Courier New"/>
        </w:rPr>
        <w:lastRenderedPageBreak/>
        <w:t>GGGAAAAATTCCATTCCCGACCGCAGCACGGTAAAGAGCTACCTTGCAGCACGTACGTGCAGAGCACCGCCGCAACTACCGAGGAGATAGAGGTACACATGCCCCCAGACACCCCTGATCGCACATTAATGTCACAACAGTCCGGCAACGTAAAGATCACAGTCAATGGCCAGACG</w:t>
      </w:r>
      <w:r w:rsidRPr="00EF0CD8">
        <w:rPr>
          <w:rFonts w:ascii="Courier New" w:hAnsi="Courier New" w:cs="Courier New"/>
        </w:rPr>
        <w:t>GTGCGGTACAAGTGTAATTGCGGTGGCTCAAATGAAGGACTAACAACTACAGACAAAGTGATTAATAACTGCAAGGTTGATCAATGTCATGCCGCGGTCACCAATCACAAAAAGTGGCAGTATAACTCCCCTCTGGTCCCGCGTAATGCTGAACTTGGGGACCGAAAAGGAAAAATTCACATCCCGTTTCCGCTGGCAAATGTAACATGCAGGGTGCCTAAAGCAAGGAACCCCACCGTGACGTACGGGAAAAACC</w:t>
      </w:r>
      <w:r w:rsidRPr="00EF0CD8">
        <w:rPr>
          <w:rFonts w:ascii="Courier New" w:hAnsi="Courier New" w:cs="Courier New"/>
        </w:rPr>
        <w:t>AAGTCATCATGCTACTGTATCCTGACCACCCAACACTCCTGTCCTACCGGAATATGGGAGAAGAACCAAACTATCAAGAAGAGTGGGTGATGCATAAGAAGGAAGTCGTGCTAACCGTGCCGACTGAAGGGCTCGAGGTCACGTGGGGCAACAACGAGCCGTATAAGTATTGGCCGCAGTTATCTACAAACGGTACAGCCCATGGCCACCCGCATGAGATAATTCTGTATTATTATGAGCTGTACCCCACTATGAC</w:t>
      </w:r>
      <w:r w:rsidRPr="00EF0CD8">
        <w:rPr>
          <w:rFonts w:ascii="Courier New" w:hAnsi="Courier New" w:cs="Courier New"/>
        </w:rPr>
        <w:t>TGTAGTAGTTGTGTCAGTGGCCACGTTCATACTCCTGTCGATGGTGGGTATGGCAGCGGGGATGTGCATGTGTGCACGACGCAGATGCATCACACCGTATGAACTGACACCAGGAGCTACCGTCCCTTTCCTGCTTAGCCTAATATGCTGCATCAGAACAGCTAAAGCGGCCACATACCAAGAGGCTGCGATATACCTGTGGAACGAGCAGCAACCTTTGTTTTGGCTACAAGCCCTTATTCCGCTGGCAGCCCTG</w:t>
      </w:r>
      <w:r w:rsidRPr="00EF0CD8">
        <w:rPr>
          <w:rFonts w:ascii="Courier New" w:hAnsi="Courier New" w:cs="Courier New"/>
        </w:rPr>
        <w:t>ATTGTTCTATGCAACTGTCTGAGACTCTTACCATGCTGCTGTAAAACGTTGGCTTTTTTAGCCGTAATGAGCGTCGGTGCCCACACTGTGAGCGCGTACGAACACGTAACAGTGATCCCGAACACGGTGGGAGTACCGTATAAGACTCTAGTCAATAGACCTGGCTACAGCCCCATGGTATTGGAGATGGAACTACTGTCAGTCACTTTGGAGCCAACACTATCGCTTGATTACATCACGTGCGAGTACAAAACCG</w:t>
      </w:r>
      <w:r w:rsidRPr="00EF0CD8">
        <w:rPr>
          <w:rFonts w:ascii="Courier New" w:hAnsi="Courier New" w:cs="Courier New"/>
        </w:rPr>
        <w:t>TCATCCCGTCTCCGTACGTGAAGTGCTGCGGTACAGCAGAGTGCAAGGACAAAAACCTACCTGACTACAGCTGTAGGGTCTTCACCGGCGTCTACCCATTTATGTGGGGTGGCGCCTACTGCTTCTGCGACGCTGAAAACACGCAGTTGAGCGAAGCACATGTGGAGAAGTCCGAATCATGCAAAACAGAATTTGCATCAGCATACAGGGCTCATACCGCATCTGCATCAGCTAAGCTCCGCGTCCTTTACCAAGG</w:t>
      </w:r>
      <w:r w:rsidRPr="00EF0CD8">
        <w:rPr>
          <w:rFonts w:ascii="Courier New" w:hAnsi="Courier New" w:cs="Courier New"/>
        </w:rPr>
        <w:t>AAATAACATCACTGTAACTGCCTATGCAAACGGCGACCATGCCGTCACAGTTAAGGACGCCAAATTCATTGTGGGGCCAATGTCTTCAGCCTGGACACCTTTCGACAACAAAATTGTGGTGTACAAAGGTGACGTCTATAACATGGACTACCCGCCCTTTGGCGCAGGAAGACCAGGACAATTTGGCGATATCCAAAGTCGCACACCTGAGAGTAAAGACGTCTATGCTAATACACAACTGGTACTGCAGAGACCG</w:t>
      </w:r>
      <w:r w:rsidRPr="00EF0CD8">
        <w:rPr>
          <w:rFonts w:ascii="Courier New" w:hAnsi="Courier New" w:cs="Courier New"/>
        </w:rPr>
        <w:t>GCTGCGGGTACGGTACACGTGCCATACTCTCAGGCACCATCTGGCTTTAAGTATTGGCTAAAAGAACGCGGGGCGTCACTGCAGCACACAGCACCATTTGGCTGCCAAATAGCAACAAACCCGGTAAGAGCGGTGAACTGCGCCGTAGGGAACATGCCCATCTCCATCGACATACCGGAAGCGGCCTTCACTAGGGTCGTCGACGCGCCCTCTTTAACGGACATGTCGTGCGAGGTACCAGCCTGCACCCATTCCT</w:t>
      </w:r>
      <w:r w:rsidRPr="00EF0CD8">
        <w:rPr>
          <w:rFonts w:ascii="Courier New" w:hAnsi="Courier New" w:cs="Courier New"/>
        </w:rPr>
        <w:t>CAGACTTTGGGGGCGTCGCCATTATTAAATATGCAGCCAGCAAGAAAGGCAAGTGTGCGGTGCATTCGATGACTAACGCCGTCACTATTCGGGAAGCTGAGATAGAAGTTGAAGGGAATTCTCAGCTGCAAATCTCTTTCTCGACGGCCTTAGCCAGCGCCGAATTCCGCGTACAAGTCTGTTCTACACAAGTACACTGTGCAGCTGAGTGCCACCCCCCGAAGGACCACATAGTCAACTACCCGGCGTCACATAC</w:t>
      </w:r>
      <w:r w:rsidRPr="00EF0CD8">
        <w:rPr>
          <w:rFonts w:ascii="Courier New" w:hAnsi="Courier New" w:cs="Courier New"/>
        </w:rPr>
        <w:t>CACCCTCGGGGTCCAGGACATCTCCGCTACGGCGATGTCATGGGTGCAGAAGATCACGGGAGGTGTGGGACTGGTTGTTGCTGTTGCCGCACTGATTCTAATCGTGGTGCTATGCGTGTCGTTCAGCAGGCACT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JF274082|2006|India: Gujarat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CACACGTAGCCTACCAGTTTCTTACTGCTCTACTCTGCAAAGCAAGAGATTAATAACCCATCATGGATCCTGTGTAC</w:t>
      </w:r>
      <w:r w:rsidRPr="00EF0CD8">
        <w:rPr>
          <w:rFonts w:ascii="Courier New" w:hAnsi="Courier New" w:cs="Courier New"/>
        </w:rPr>
        <w:t>GTGGACATAGACGCTGACAGCGCCTTTTTGAAGGCCCTGCAACGTGCGTACCCCATGTTTGAGGTGGAACCAAGGCAGGTCACACCGAATGACCATGCTAATGCTAGAGCGTTCTCGCATCTAGCTATAAAACTAATAGAGCAGGAAATTGACCCCGACTCAACCATCCTGGATATCGGCAGTGCGCCAGCAAGGAGGATGATGTCGGACAGGAAGTACCACTGCGTCTGCCCGATGCGCAGTGCGGAAGATCCCG</w:t>
      </w:r>
      <w:r w:rsidRPr="00EF0CD8">
        <w:rPr>
          <w:rFonts w:ascii="Courier New" w:hAnsi="Courier New" w:cs="Courier New"/>
        </w:rPr>
        <w:t>AGAGACTCGCTAATTATGCGAGAAAGCTAGCATCTGCCGCAGGAAAAGTCCTGGACAGAAACATCTCTGGAAAGATCGGGGACTTACAAGCAGTAATGGCCGTGCCAGACAAGGAGACGCCAACATTCTGCTTACACACAGACGTCTCATGTAGACAGAGAGCAGACGTCGCTATATACCAAGACGTCTATGCTGTACACGCACCCACGTCGCTATACCACCAGGCGATTAAAGGGGTCCGAGTGGCGTACTGGGT</w:t>
      </w:r>
      <w:r w:rsidRPr="00EF0CD8">
        <w:rPr>
          <w:rFonts w:ascii="Courier New" w:hAnsi="Courier New" w:cs="Courier New"/>
        </w:rPr>
        <w:t>TGGGTTCGACACAACCCCGTTCATGTACAATGCCATGGCGGGTGCCTACCCCTCATACTCGACAAACTGGGCAGATGAGCAGGTACTGAAGGCTAAGAACATAGGATTATGTTCAACAGACCTGACGGAAGGTAGACGAGGCAAGTTGTCTATTATGAGAGGGAAAAAGCTAAAACCGTGCGACCGTGTGCTGTTCTCAGTAGGGTCAACGCTCTACCCGGAAAGCCGCAAGCTACTTAAGAGCTGGCACCTGCCA</w:t>
      </w:r>
      <w:r w:rsidRPr="00EF0CD8">
        <w:rPr>
          <w:rFonts w:ascii="Courier New" w:hAnsi="Courier New" w:cs="Courier New"/>
        </w:rPr>
        <w:t>TCGGTGTTCCATTTAAAGGGCAAACTCAGCTTCACATGCCGCTGTGATACAGTGGTTTCGTGTGAGGGCTACGTCGTTAAGAGAATAACGATGAGCCCAGGCCTTTATGGAAAAACCACAGGGTATGCGGTAACCCACCACGCAGACGGATTCCTGATGTGCAAGACTACCGACACGGTTGACGGCGAAAGAGTGTCATTCTCGGTGTGCACATACGTGCCGGCGACCATTTGTGATCAAATGACCGGCATCCTTG</w:t>
      </w:r>
      <w:r w:rsidRPr="00EF0CD8">
        <w:rPr>
          <w:rFonts w:ascii="Courier New" w:hAnsi="Courier New" w:cs="Courier New"/>
        </w:rPr>
        <w:t>CTACAGAAGTCACGCCGGAGGATGCACAGAAGCTGTTGGTGGGGCTGAACCAGAGAATAGTGGTTAACGGCAGAACGCAACGGAATATGAACACCATGAAAAATTATCTGCTTCCCGTGGTCGCCCAAGCCTTCAGTAAGTGGGCAAAGGAGTGCCGGAAAGACATGGAAGATGAAAAACTCCTGGGGGTCAGAGAAAGAACACTGACCTGCTGCTGTCTATGGGCATTCAAGAAGCAGAAAACACACACGGTCTA</w:t>
      </w:r>
      <w:r w:rsidRPr="00EF0CD8">
        <w:rPr>
          <w:rFonts w:ascii="Courier New" w:hAnsi="Courier New" w:cs="Courier New"/>
        </w:rPr>
        <w:t>CAAGAGGCCTGATACCCAGTCAATTCAGAAGGTTCAGGCCGAGTTTGACAGCTTTGTGGTACCGAGTCTGTGGTCGTCCGGGTTGTCAATCCCTTTGAGGACTAGAATCAAATGGTTGTTAAGCAAGGTGCCAAAAACCGACCTGATCCCATACAGCGGAGACGCCCGAGAAGCCCGGGACGCAGAAAAAGAAGCAGAGGAAGAACGAGAAGCAGAACTGACTCGCGAAGCCCTACCATCTCTACAGGCAGCACAG</w:t>
      </w:r>
      <w:r w:rsidRPr="00EF0CD8">
        <w:rPr>
          <w:rFonts w:ascii="Courier New" w:hAnsi="Courier New" w:cs="Courier New"/>
        </w:rPr>
        <w:t>GAAGATGTTCAGGTCGAAATCGACGTGGAACAGCTTGAGGACAGAGCGGGCGCAGGAATAATAGAGACTCCGAGAGGAGCTATCAAAGTTACTGCCCAACCAACAGACCACGTCGTGGGAGAGTACCTGGTACTCTCC</w:t>
      </w:r>
      <w:r w:rsidRPr="00EF0CD8">
        <w:rPr>
          <w:rFonts w:ascii="Courier New" w:hAnsi="Courier New" w:cs="Courier New"/>
        </w:rPr>
        <w:lastRenderedPageBreak/>
        <w:t>CCGCAGACCGTACTACGTAGCCAGAAGCTCAGTCTGATTCACGCTTTGGCGGAGCAAGTGAAGACGTGCACGCACAACGGACGAGCAGGGAGGTATGCGGTCGAAGCGTACGACGGCC</w:t>
      </w:r>
      <w:r w:rsidRPr="00EF0CD8">
        <w:rPr>
          <w:rFonts w:ascii="Courier New" w:hAnsi="Courier New" w:cs="Courier New"/>
        </w:rPr>
        <w:t>GAGTCCTAGTGCCCTCAGGCTATGCAATCTCGCCTGAAGACTTCCAGAGTCTAAGCGAAAGCGCAACGATGGTGTATAACGAAAGAGAGTTCGTAAACAGAAAGCTACACCATATTGCGATGCACGGACCAGCCCTGAACACCGACGAAGAGTCGTATGAGCTGGTGAGGGCAGAGAGGACAGAACACGAGTACGTCTACGACGTGGATCAGAGAAGATGCTGTAAGAAGGAAGAAGCCGCAGGACTGGTACTGGT</w:t>
      </w:r>
      <w:r w:rsidRPr="00EF0CD8">
        <w:rPr>
          <w:rFonts w:ascii="Courier New" w:hAnsi="Courier New" w:cs="Courier New"/>
        </w:rPr>
        <w:t>GGGCGACTTGACTAATCCGCCCTACCACGAATTCGCATATGAAGGGCTAAAAATCCGCCCTGCCTGCCCATACAAAATTGCAGTCATAGGAGTCTTCGGAGTACCGGGATCTGGCAAGTCAGCTATTATCAAGAACCTAGTTACCAGGCAGGACCTGGTGACTAGCGGAAAGAAAGAAAACTGCCAAGAAATCACCACCAACGTGATGAGACAGAGAGGTCTAGAGATATCTGCACGTACGGTTGACTCGCTGCTC</w:t>
      </w:r>
      <w:r w:rsidRPr="00EF0CD8">
        <w:rPr>
          <w:rFonts w:ascii="Courier New" w:hAnsi="Courier New" w:cs="Courier New"/>
        </w:rPr>
        <w:t>TTGAATGGATGCAACAGACCAGTCGACGTGTTGTACGTAGACGAGGCGTTTGCGTGCCACTCTGGAACGCTACTTGCTTTGATCGCCTTGGTGAGACCAAGGCAGAAAGTTGTACTTTGTGGTGACCCGAAGCAGTGCGGCTTCTTCAATATGATGCAGATGAAAGTCAACTATAATCACAACATCTGCACCCAAGTGTACCACAAAAGTATCTCCAGGCGGTGTACACTGCCTGTGACCGCCATTGTGTCATCGT</w:t>
      </w:r>
      <w:r w:rsidRPr="00EF0CD8">
        <w:rPr>
          <w:rFonts w:ascii="Courier New" w:hAnsi="Courier New" w:cs="Courier New"/>
        </w:rPr>
        <w:t>TGCATTACGAAGGCAAAATGCGCACTACGAATGAGTACAACAAGCCGATTGTAGTGGACACTACAGGCTCAACAAAACCTGACCCTGGAGACCTCGTGTTAACGTGCTTCAGAGGGTGGGTTAAACAACTGCAAATTGACTATCGTGGATACGAGGTCATGACAGCAGCCGCATCCCAAGGGTTAACCAGAAAAGGAGTTTACGCAGTTAGACAAAAAGTTAATGAAAACCCGCTCTATGCATCAACGTCAGAGCA</w:t>
      </w:r>
      <w:r w:rsidRPr="00EF0CD8">
        <w:rPr>
          <w:rFonts w:ascii="Courier New" w:hAnsi="Courier New" w:cs="Courier New"/>
        </w:rPr>
        <w:t>CGTCAACGTACTCCTAACGCGTACGGAAGGTAAACTGGTATGGAAGACACTTTCCGGCGACCCGTGGATAAAGACGCTGCAGAACCCACCGAAAGGAAACTTCAAAGCAACTATTAAGGAGTGGGAGGTGGAGCATGCATCAATAATGGCGGGCATCTGCAGTCACCAAATGACCTTCGATACATTCCAAAATAAAGCCAACGTTTGTTGGGCTAAGAGCTTGGTCCCTATCCTCGAAACAGCGGGGATAAAACTA</w:t>
      </w:r>
      <w:r w:rsidRPr="00EF0CD8">
        <w:rPr>
          <w:rFonts w:ascii="Courier New" w:hAnsi="Courier New" w:cs="Courier New"/>
        </w:rPr>
        <w:t>AATGATAGGCAGTGGTCTCAGATAATTCAAGCCTTCAAAGAAGACAAAGCATACTCACCTGAAGTAGCCCTGAATGAAATATGTACGCGCATGTATGGGGTGGATCTAGACAGCGGGCTATTTTCTAAACCGTTGGTGTCTGTGTATTACGCGGATAACCACTGGGATAATAGGCCTGGAGGGAAAATGTTCGGATTTAACCCCGAGGCAGCATCCATTCTAGAAAGAAAGTATCCATTCACAAAAGGGAAGTGGA</w:t>
      </w:r>
      <w:r w:rsidRPr="00EF0CD8">
        <w:rPr>
          <w:rFonts w:ascii="Courier New" w:hAnsi="Courier New" w:cs="Courier New"/>
        </w:rPr>
        <w:t>ACATCAACAAGCAGATCTGCGTGACTACCAGGAGGATAGAAGACTTTAACCCTACCACCAACATCATACCGGCCAACAGGAGACTACCACACTCATTAGTGGCCGAACACCGCCCAGTAAAAGGGGAAAGAATGGAATGGCTGGTTAACAAGATAAACGGCCACCACGTGCTCCTGGTCAGTGACTATAACCTTGCACTGCCTACTAAGAGAGTCACTTGGGTAGCGCCGTTAGGTGTCCGCGGAGCGGACTACAC</w:t>
      </w:r>
      <w:r w:rsidRPr="00EF0CD8">
        <w:rPr>
          <w:rFonts w:ascii="Courier New" w:hAnsi="Courier New" w:cs="Courier New"/>
        </w:rPr>
        <w:t>ATACAACCTAGAGTTGGGTCTGCCAGCAACGCTTGGTAGGTATGACCTTGTGGTCATAAACATCCACACACCTTTTCGCATACACCATTACCAACAGTGCGTCGACCACGCAATGAAACTGCAAATGCTCGGGGGTGACTCATTGAGACTGCTCAAACCGGGCGGCTCTCTATTGATCAGAGCATATGGTTACGCAGATAGAACCAGTGAACGAGTCATCTGCGTATTGGGACGCAAGTTTAGATCGTCTAGAGCG</w:t>
      </w:r>
      <w:r w:rsidRPr="00EF0CD8">
        <w:rPr>
          <w:rFonts w:ascii="Courier New" w:hAnsi="Courier New" w:cs="Courier New"/>
        </w:rPr>
        <w:t>TTGAAACCACCATGTGTCACCAGCAACACTGAGATGTTTTTCCTATTCAGCAACTTTGACAATGGCAGAAGGAATTTCACAACTCATGTCATGAACAATCAACTGAATGCAGCCTTCGTAGGACAGGTCACCCGAGCAGGATGTGCACCGTCGTACCGGGTAAAACGCATGGACATCGCGAAGAACGATGAAGAGTGCGTAGTCAACGCCGCTAACCCTCGCGGGTTACCGGGTGACGGTGTTTGCAAGGCAGTAT</w:t>
      </w:r>
      <w:r w:rsidRPr="00EF0CD8">
        <w:rPr>
          <w:rFonts w:ascii="Courier New" w:hAnsi="Courier New" w:cs="Courier New"/>
        </w:rPr>
        <w:t>ACAAAAAATGGCCGGAGTCCTTTAAGAACAGTGCAACACCAGTGGGAACCGCAAAAACAGTTATGTGCGGTACGTATCCAGTAATCCACGCTGTTGGACCAAACTTCTCTAATTATTCGGAGTCTGAAGGGGACCGGGAATTGGCAGCTGCCTATCGAGAAGTCGCAAAGGAAGTAACTAGGCTGGGAGTAAATAGTGTAGCTATACCTCTCCTCTCCACAGGTGTATACTCAGGAGGGAAAGACAGGCTGACCCA</w:t>
      </w:r>
      <w:r w:rsidRPr="00EF0CD8">
        <w:rPr>
          <w:rFonts w:ascii="Courier New" w:hAnsi="Courier New" w:cs="Courier New"/>
        </w:rPr>
        <w:t>GTCACTGAACCACCTCTTTACAGCCATGGACTCGACGGATGCAGACGTGGTCATCTACTGCCGCGACAAAGAATGGGAGAAGAAAATATCTGAGGCCATACAGATGCGGACCCAAGTAGAGCTGCTGGATGAGCACATCTCCATAGACTGCGATATTGTTCGCGTGCACCCTGACAGCAGCTTGGCAGGCAGAAAAGGATACAGCACCACGGAAGGCGCACTGTACTCATATCTAGAAGGGACCCGTTTTCATCAG</w:t>
      </w:r>
      <w:r w:rsidRPr="00EF0CD8">
        <w:rPr>
          <w:rFonts w:ascii="Courier New" w:hAnsi="Courier New" w:cs="Courier New"/>
        </w:rPr>
        <w:t>ACGGCTGTGGATATGGCGGAGATACATACTATGTGGCCAAAGCAAACAGAGGCCAATGAGCAAGTCTGCCTATATGCCCTGGGGGAAAGTATTGAATCGATCAGGCAGAAATGCCCGGTGGATGATGCAGACGCATCATCTCCCCCCAAAACTGTCCCGTGCCTTTGCCGTTACGCTATGACTCCAGAACGCGTCACCCGGCTTCGCATGAACCACGTCACAAGCATAATTGTGTGTTCTTCGTTTCCCCTCCCAA</w:t>
      </w:r>
      <w:r w:rsidRPr="00EF0CD8">
        <w:rPr>
          <w:rFonts w:ascii="Courier New" w:hAnsi="Courier New" w:cs="Courier New"/>
        </w:rPr>
        <w:t>AGTACAAAATAGAAGGAGTGCAAAAAGTCAAATGCTCTAAGGTAATGCTATTTGACCACAACGTGCCATCGCGCGTAAGTCCAAGGGAATATAGATCTTCCCAGGAGTCTGCACAGGAGGCGAGTACAATCACGTCACTGACGCATAGTCAATTCGACCTAAGCGTTGATGGCGAGATACTGCCCGTCCCGTCAGACCTGGATGCTGACGCCCCAGCCCTAGAACCAGCACTAGACGACGGGGCGACACACACGCT</w:t>
      </w:r>
      <w:r w:rsidRPr="00EF0CD8">
        <w:rPr>
          <w:rFonts w:ascii="Courier New" w:hAnsi="Courier New" w:cs="Courier New"/>
        </w:rPr>
        <w:t>GCCATCCACAACCGGAAACCTTGCGGCCGTGTCTGACTGGGTAATGAGCACCGTACCTGTCGCGCCGCCCAGAAGAAGGCGAGGGAGAATCCTGACTGTGACATGTGACGAGAGAGAAGGGAATATAACACCCATGGCTAGCGTCCGATTCTTTAGGGCAGAGCTGTGTCCGGTCGTACAAGAAACAGCGGAGACGCGTGACACAGCAATGTCTCTTCAGGCACCACCGAGTACCGCCACGGAACCGAATCATCCG</w:t>
      </w:r>
      <w:r w:rsidRPr="00EF0CD8">
        <w:rPr>
          <w:rFonts w:ascii="Courier New" w:hAnsi="Courier New" w:cs="Courier New"/>
        </w:rPr>
        <w:t>CCGATCTCCTTCGGAGCATCAAGCGAGACGTTCCCCATTACATTTGGGGACTTCAACGAAGGAGAAATCGAAAGCTTGTCTTCTGAGCTACTAACTTTCGGAGACTTCTTACCAGGAGAAGTGGATGACTTGACAGACAGCGACTGGTCCACGTGCTCAGACACGGACGACGAGTTAAGACTAGACAGGGCAGGTGGGTATATATTCTCGTCGGACACCGGTCCAGGTCATTTACAACAGAAGTCAGTACGCCAGT</w:t>
      </w:r>
      <w:r w:rsidRPr="00EF0CD8">
        <w:rPr>
          <w:rFonts w:ascii="Courier New" w:hAnsi="Courier New" w:cs="Courier New"/>
        </w:rPr>
        <w:t>CAGTGCTGCCGGTGAACACCCTGGAGGAAGTCCACGAGGAGAAGTGTTACCCACCTAAGCTGGATGAAGCAAAGGAGCAACTATTACTTAAGAAACTCCAGGAGAGTGCATCCATGGCCAACAGAAGCAGGTATCAGTCGCGCAAAGTAGAAAACATGAAAGCAGCAATCATCCAGAGACTAAAGAGAGGCTGTAGACTATACTTAATGTCAGAGACCCCAAAAGTCCCTACTTACCGGACTACATATCCGGCGCC</w:t>
      </w:r>
      <w:r w:rsidRPr="00EF0CD8">
        <w:rPr>
          <w:rFonts w:ascii="Courier New" w:hAnsi="Courier New" w:cs="Courier New"/>
        </w:rPr>
        <w:t>TGTGTACTCGCCTCCGATCA</w:t>
      </w:r>
      <w:r w:rsidRPr="00EF0CD8">
        <w:rPr>
          <w:rFonts w:ascii="Courier New" w:hAnsi="Courier New" w:cs="Courier New"/>
        </w:rPr>
        <w:lastRenderedPageBreak/>
        <w:t>ACGTCCGATTGTCCAATCCCGAGTCCGCAGTGGCAGCATGCAATGAGTTCTTAGCTAGAAACTATCCAACTGTCTCATCATACCAAATTACCGACGAGTATGATGCATATCTAGACATGGTGGACGGGTCGGAGAGTTGCCTGGACCGAGCGACATTCAATCCGTCAAAACTCAGGAGCTACCCGAAACAGCACGCTTACCACGCGCCCTCCATCAGAAGCGCTGTACCGTCCCCA</w:t>
      </w:r>
      <w:r w:rsidRPr="00EF0CD8">
        <w:rPr>
          <w:rFonts w:ascii="Courier New" w:hAnsi="Courier New" w:cs="Courier New"/>
        </w:rPr>
        <w:t>TTCCAGAACACACTACAGAATGTACTGGCAGCAGCCACGAAAAGAAACTGCAACGTCACACAGATGAGGGAATTACCCACTTTGGACTCAGCAGTATTCAACGTGGAGTGTTTCAAAAAATTCGCATGCAACCAAGAATACTGGGAAGAATTTGCTGCCAGCCCTATTAGGATAACAACTGAGAATTTAGCAACCTATGTTACTAAACTAAAAGGGCCAAAAGCAGCAGCGCTATTCGCAAAAACCCATAATCTAC</w:t>
      </w:r>
      <w:r w:rsidRPr="00EF0CD8">
        <w:rPr>
          <w:rFonts w:ascii="Courier New" w:hAnsi="Courier New" w:cs="Courier New"/>
        </w:rPr>
        <w:t>TGCCACTACAGGAAGTACCAATGGATAGGTTCACAGTAGATATGAAAAGGGACGTGAAGGTGACTCCTGGTACAAAGCATACAGAGGAAAGACCTAAGGTGCAGGTTATACAGGCGGCTGAACCCTTGGCGACAGCATACCTATGTGGGATTCACAGAGAGCTGGTTAGGAGGCTGAACGCCGTCCTCCTACCCAATGTACATACACTATTTGACATGTCTGCCGAGGATTTCGATGCCATCATAGCCGCACACTT</w:t>
      </w:r>
      <w:r w:rsidRPr="00EF0CD8">
        <w:rPr>
          <w:rFonts w:ascii="Courier New" w:hAnsi="Courier New" w:cs="Courier New"/>
        </w:rPr>
        <w:t>TAAGCCAGGAGACACTGTTTTGGAAACGGACATAGCCTCCTTTGATAAGAGCCAAGATGATTCACTTGCGCTTACTGCTTTGATGCTGTTAGAGGATTTAGGGGTGGATCACTCCCTGCTGGACTTGATAGAGGCTGCTTTCGGAGAGATTTCCAGCTGTCACCTACCGACAGGTACGCGCTTCAAGTTCGGCGCCATGATGAAATCAGGTATGTTCCTAACTCTGTTCGTCAACACATTGTTAAACATCACCATC</w:t>
      </w:r>
      <w:r w:rsidRPr="00EF0CD8">
        <w:rPr>
          <w:rFonts w:ascii="Courier New" w:hAnsi="Courier New" w:cs="Courier New"/>
        </w:rPr>
        <w:t>GCCAGCCGAGTGCTGGAAGATCGTCTGACAAAATCCGCGTGCGCGGCCTTCATCGGCGACGACAACATAATACATGGAGTCGTCTCCGATGAATTGATGGCAGCCAGATGTGCCACTTGGATGAACATGGAAGTGAAGATCATAGATGCAGTTGTATCCTTGAAAGCCCCTTACTTTTGTGGAGGGTTTATACTGCACGATACTGTGACAGGAACAGCTTGCAGAGTGGCAGACCCGCTAAAAAGGCTTTTTAAAC</w:t>
      </w:r>
      <w:r w:rsidRPr="00EF0CD8">
        <w:rPr>
          <w:rFonts w:ascii="Courier New" w:hAnsi="Courier New" w:cs="Courier New"/>
        </w:rPr>
        <w:t>TGGGCAAACCGCTAGCGGCAGGTGACGAACAAGATGAAGATAGAAGACGAGCGCTGGCTGACGAAGTGATCAGATGGCAACGAACAGGGCTAATTGATGAGCTGGAGAAAGCGGTATACTCTAGGTACGAAGTGCAGGGTATATCAGTTGTGGTAATGTCCATGGCCACCTTTGCAAGCTCCAGATCCAACTTCGAGAAGCTCAGAGGACCCGTCATAACTTTGTACGGCGGTCCTAAATAGGTACGCACTACAGC</w:t>
      </w:r>
      <w:r w:rsidRPr="00EF0CD8">
        <w:rPr>
          <w:rFonts w:ascii="Courier New" w:hAnsi="Courier New" w:cs="Courier New"/>
        </w:rPr>
        <w:t>TACCTATTTTGCAGAAGCCGACAGCAAGTATCTAAACACTAATCAGCTACAATGGAGTTCATCCCAACCCAAACTTTTTACAATAGGAGGTACCAGCCTCGACCCTGGACTCCGCGCTCTACTATCCAAATCATCAGGCCCAGACCGCGCCCTCAGAGGCAAGCTGGGCAACTTGCCCAGCTGATCTCAGCAGTTAATAAACTGACAATGCGCGCGGTACCCCAACAGAAGCCACGCAGGAATCGGAAGAATAAGA</w:t>
      </w:r>
      <w:r w:rsidRPr="00EF0CD8">
        <w:rPr>
          <w:rFonts w:ascii="Courier New" w:hAnsi="Courier New" w:cs="Courier New"/>
        </w:rPr>
        <w:t>AGCAAAAGCAAAAACAACAGGCGCCACAAAACAACACAAATCAAAAGAAGCAGCCACCTAAAAAGAAACCGGCTCAAAAGAAAAAGAAGCCGGGCCGCAGAGAGAGGATGTGCATGAAAATCGAAAATGATTGTATTTTCGAAGTCAAGCACGAAGGTAAGGTAACAGGTTACGCGTGCCTGGTGGGGGACAAAGTAATGAAACCAGCACACGTAAAGGGGACCATCGATAACGCGGACCTGGCCAAACTGGCCTT</w:t>
      </w:r>
      <w:r w:rsidRPr="00EF0CD8">
        <w:rPr>
          <w:rFonts w:ascii="Courier New" w:hAnsi="Courier New" w:cs="Courier New"/>
        </w:rPr>
        <w:t>TAAGCGGTCATCTAAGTATGACCTTGAATGCGCGCAGATACCCGTGCACATGAAGTCCGACGCTTCGAAGTTCACCCATGAGAAACCGGAGGGGTACTACAACTGGCACCACGGAGCAGTACAGTACTCAGGAGGCCGGTTCACCATCCCTACAGGTGCTGGCAAACCAGGGGACAGCGGCAGACCGATCTTCGACAACAAGGGACGCGTGGTGGCCATAGTCTTAGGAGGAGCTAATGAAGGAGCCCGTACAGCC</w:t>
      </w:r>
      <w:r w:rsidRPr="00EF0CD8">
        <w:rPr>
          <w:rFonts w:ascii="Courier New" w:hAnsi="Courier New" w:cs="Courier New"/>
        </w:rPr>
        <w:t>CTCTCGGTGGTGACCTGGAATAAAGACATTGTCACTAAAATCACCCCCGAGGGGGCCGAAGAGTGGAGTCTTGCCATCCCAGTTATGTGCCTGTTGGCAAACACCACGTTCCCCTGCTCCCAGCCCCCTTGCACGCCCTGCTGCTACGAAAAGGAACCGGAGGAAACCCTACGCATGCTTGAGGACAACGTCATGAGACCTGGGTACTATCAGCTGCTACAAGCATCCTTAACATGTTCTCCCCACCGCCAGCGAC</w:t>
      </w:r>
      <w:r w:rsidRPr="00EF0CD8">
        <w:rPr>
          <w:rFonts w:ascii="Courier New" w:hAnsi="Courier New" w:cs="Courier New"/>
        </w:rPr>
        <w:t>GCAGCACCAAGGACAACTTCAATGTCTATAAAGCCACAAGACCATACTTAGCTCACTGTCCCGACTGTGGAGAAGGGCACTCGTGCCATAGTCCCGTAGCACTAGAACGCATCAGAAATGAAGCGACAGACGGGACGCTGAAAATCCAGGTCTCCTTGCAAATCGGAATAAAGACGGATGACAGCCACGATTGGACCAAGCTGCGTTATATGGACAACCACATGCCAGCAGACGCAGAGAGGGCGGGGCTATTTGT</w:t>
      </w:r>
      <w:r w:rsidRPr="00EF0CD8">
        <w:rPr>
          <w:rFonts w:ascii="Courier New" w:hAnsi="Courier New" w:cs="Courier New"/>
        </w:rPr>
        <w:t>AAGAACATCAGCACCGTGTACGATTACTGGAACAATGGGACACTTCATCCTGGCCCGATGTCCAAAAGGGGAAACTCTGACGGTGGGATTCACTGACAGTAGGAAGATTAGTCATTCATGTACGCACCCATTTCACCACGACCCTCCTGTGATAGGTCGGGAAAAATTCCATTCCCGACCGCAGCACGGTAAAGAGCTACCTTGCAGCACGTACGTGCAGAGCACCGCCGCAACTACCGAGGAGATAGAGGTACAC</w:t>
      </w:r>
      <w:r w:rsidRPr="00EF0CD8">
        <w:rPr>
          <w:rFonts w:ascii="Courier New" w:hAnsi="Courier New" w:cs="Courier New"/>
        </w:rPr>
        <w:t>ATGCCCCCAGACACCCCTGATCGCACATTAATGTCACAACAGTCCGGCAACGTAAAGATCACAGTCAATGGCCAGACGGTGCGGTACAAGTGTAATTGCGGTGGCTCAAATGAAGGACTAACAACTACAGACAAAGTGATTAATAACTGCAAGGTTGATCAATGTCATGCCGCGGTCACCAATCACAAAAAGTGGCAGTATAACTCCCCTCTGGTCCCGCGTAATGCTGAACTTGGGGACCGAAAAGGAAAAATTC</w:t>
      </w:r>
      <w:r w:rsidRPr="00EF0CD8">
        <w:rPr>
          <w:rFonts w:ascii="Courier New" w:hAnsi="Courier New" w:cs="Courier New"/>
        </w:rPr>
        <w:t>ACATCCCGTTTCCGCTGGCAAATGTAACATGCAGGGTGCCTAAAGCAAGGAACCCCACCGTGACGTACGGGAAAAACCAAGTCATCATGCTACTGTATCCTGACCACCCAACACTCCTGTCCTACCGGAATATGGGAGAAGAACCAAACTATCAAGAAGAGTGGGTGATGCATAAGAAGGAAGTCGTGCTAACCGTGCCGACTGAAGGGCTCGAGGTCACGTGGGGCAACAACGAGCCGTATAAGTATTGGCCGCA</w:t>
      </w:r>
      <w:r w:rsidRPr="00EF0CD8">
        <w:rPr>
          <w:rFonts w:ascii="Courier New" w:hAnsi="Courier New" w:cs="Courier New"/>
        </w:rPr>
        <w:t>GTTATCTACAAACGGTACAGCCCATGGCCACCCGCATGAGATAATTCTGTATTATTATGAGCTGTACCCTACTATGACTGTAGTAGTTGTGTCAGTGGCCACGTTCATACTCCTGTCGATGGTGGGTATGGCAGCGGGGATGTGCATGTGTGCACGACGCAGATGCATCACACCGTATGAACTGACACCAGGAGCTACCGTCCCTTTCCTGCTTAGCCTAATATGCTGCATCAGAACAGCTAAAGCGGCCACATAC</w:t>
      </w:r>
      <w:r w:rsidRPr="00EF0CD8">
        <w:rPr>
          <w:rFonts w:ascii="Courier New" w:hAnsi="Courier New" w:cs="Courier New"/>
        </w:rPr>
        <w:t>CAAGAGGCTGCGATATACCTGTGGAACGAGCAGCAACCTTTGTTTTGGCTACAAGCCCTTATTCCGCTGGCAGCCCTGATTGTTCTATGCAACTGTCTGAGACTCTTACCATGCTGCTGTAAAACGTTGGCTTTTTTAGCCGTAATGAGCGTCGGTGCCCACACTGTGAGCGCGTACGAACACGTAACAGTGATCCCGAACACGGTGGGAGTACCGTATAAGACTCTAGTCAATAGACCTGGCTACAGCCCCATGG</w:t>
      </w:r>
      <w:r w:rsidRPr="00EF0CD8">
        <w:rPr>
          <w:rFonts w:ascii="Courier New" w:hAnsi="Courier New" w:cs="Courier New"/>
        </w:rPr>
        <w:t>TATTGGAGATGGAACTACTGTCAGTCACTTTGGAGCCAACACTATCGCTTGATTACATCACGTGCGAGTACAAAACCGTCATCCCGTCTCCGTACGTGAAGTGCTGCGGTACAGCAGAGTGCAAGGACAAAAACCTACCTGACTACAGCTGTAAGGTC</w:t>
      </w:r>
      <w:r w:rsidRPr="00EF0CD8">
        <w:rPr>
          <w:rFonts w:ascii="Courier New" w:hAnsi="Courier New" w:cs="Courier New"/>
        </w:rPr>
        <w:lastRenderedPageBreak/>
        <w:t>TTCACCGGCGTCTACCCATTTATGTGGGGCGGCGCCTACTGCTTCTGCGACGCTGAAAACACGCAGTTGAGCGAAGCACATGTGGAGAAGTCCGAATC</w:t>
      </w:r>
      <w:r w:rsidRPr="00EF0CD8">
        <w:rPr>
          <w:rFonts w:ascii="Courier New" w:hAnsi="Courier New" w:cs="Courier New"/>
        </w:rPr>
        <w:t>ATGCAAAACAGAATTTGCATCAGCATACAGGGCTCATACCGCATCTGCATCAGCTAAGCTCCGCGTCCTTTACCAAGGAAATAACATCACTGTAACTGCCTATGCAAACGGCGACCATGCCGTCACAGTTAAGGACGCCAAATTCATTGTGGGGCCAATGTCTTCAGCCTGGACACCTTTCGACAACAAAATTGTGGTGTACAAAGGTGACGTCTATAACATGGACTACCCGCCCTTTGGCGCAGGAAGACCAGGA</w:t>
      </w:r>
      <w:r w:rsidRPr="00EF0CD8">
        <w:rPr>
          <w:rFonts w:ascii="Courier New" w:hAnsi="Courier New" w:cs="Courier New"/>
        </w:rPr>
        <w:t>CAATTTGGCGATATCCAAAGTCGCACACCTGAGAGTAAAGACGTCTATGCTAATACACAACTGGTACTGCAGAGACCGGCTGCGGGTACGGTACACGTGCCATACTCTCAGGCACCATCTGGCTTTAAGTATTGGCTAAAAGAACGCGGGGCGTCACTGCAGCACACAGCACCATTTGGCTGCCAAATAGCAACAAACCCGGTAAGAGCGGTGAACTGCGCCGTAGGGAACATGCCCATCTCCATCGACATACCGG</w:t>
      </w:r>
      <w:r w:rsidRPr="00EF0CD8">
        <w:rPr>
          <w:rFonts w:ascii="Courier New" w:hAnsi="Courier New" w:cs="Courier New"/>
        </w:rPr>
        <w:t>AAGCGGCCTTCACTAGGGTCGTCGACGCGCCCTCTTTAACGGACATGTCGTGCGAGGTACCAGCCTGCACCCATTCCTCAGACTTTGGGGGCGTCGCCATTATTAAATATGCAGCCAGCAAGAAAGGCAAGTGTGCGGTGCATTCGATGACTAACGCCGTCACTATTCGGGAAGCTGAGATAGAAGTTGAAGGGAATTCTCAGCTGCAAATCTCTTTCTCGACGGCCTTAGCCAGCGCCGAATTCCGCGTACAAGT</w:t>
      </w:r>
      <w:r w:rsidRPr="00EF0CD8">
        <w:rPr>
          <w:rFonts w:ascii="Courier New" w:hAnsi="Courier New" w:cs="Courier New"/>
        </w:rPr>
        <w:t>CTGTTCTACACAAGTACACTGTGCAGCTGAGTGCCACCCCCCGAAGGACCACATAGTCAACTACCCGGCGTCACATACCACCCTCGGGGTCCAGGACATCTCCGCTACGGCGATGTCATGGGTGCAGAAGATCACGGGAGGTGTGGGACTGGTTGTTGCTGTTGCCGCACTGATTCTAATCGTGGTGCTATGCGTGTCGTTCAGCAGGCACTAACTTGACAATTAAGTATGAAGGTATATGTGTCCCCTAAGAGAC</w:t>
      </w:r>
      <w:r w:rsidRPr="00EF0CD8">
        <w:rPr>
          <w:rFonts w:ascii="Courier New" w:hAnsi="Courier New" w:cs="Courier New"/>
        </w:rPr>
        <w:t>ACACTGTACATAGCAAATAATCTATAGATCAAAGGGCTACGCAACCCCTGAATAGTAACAAAATATAAAATCACTAAAAATTATAAAAACAGAAAAATACATAAATAGGTATACGTGTCCCCTAAGAGACACATTGTATGTAGGTGATAAGTATAGATCAAAGGGCCGAATAACCCCTGAATAGTAACAAAATATGAAAATCAATAAAAATCATAAAATAGAAAAACCATAAACAGAAGTAGTTCAAAGGGCTATA</w:t>
      </w:r>
      <w:r w:rsidRPr="00EF0CD8">
        <w:rPr>
          <w:rFonts w:ascii="Courier New" w:hAnsi="Courier New" w:cs="Courier New"/>
        </w:rPr>
        <w:t>AAACCCCTGAATAGTAACAAAACATAAAATTAATAAAAATCAAATGAATACCATAATTGGCAAACGGAAGAGATGTAGGCACTTAAGCTTCCTAAAAGCAGCCGAACTCACTTTGAGAAGTAGGCATAGCATACCGAACTCTTCCACGATTCTCCGAACCCACAGGGACGTAGGAGATGTTATTTTGTTTTTAATATTTCAAAAAAAAAAAAAAAAAAAAAA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U372006|2007|India: K</w:t>
      </w:r>
      <w:r w:rsidRPr="00EF0CD8">
        <w:rPr>
          <w:rFonts w:ascii="Courier New" w:hAnsi="Courier New" w:cs="Courier New"/>
        </w:rPr>
        <w:t>eral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GCGTACCCCATGTTTGAGGTGGAACCAAGGCAGGTCACACCGAATGACCATGCTAATGCTAGAGCGTTCTCGCATCTAGCTATAAAACTAATAGAGCAGGAAAT</w:t>
      </w:r>
      <w:r w:rsidRPr="00EF0CD8">
        <w:rPr>
          <w:rFonts w:ascii="Courier New" w:hAnsi="Courier New" w:cs="Courier New"/>
        </w:rPr>
        <w:t>TGACCCCGACTCAACCATCCTGGATATCGGCAGTGCGCCAGCAAGGAGGATGATGTCGGACAGGAAGTACCACTGCGTCTGCCCGATGCGCAGTGCGGAAGATCCCGAGAGACTCGCTAATTATGCGAGAAAGCTAGCATCTGCCGCAGGAAAAGTCCTGGACAGAAACATCTCTGGAAAGATCGGGGACTTACAAGCAGTAATGGCCGTGCCAGACAAGGAGACGCCAACATTCTGCTTACACACAGACGTCTCA</w:t>
      </w:r>
      <w:r w:rsidRPr="00EF0CD8">
        <w:rPr>
          <w:rFonts w:ascii="Courier New" w:hAnsi="Courier New" w:cs="Courier New"/>
        </w:rPr>
        <w:t>TGTAGACAGAGAGCAGACGTCGCTATATACCAAGACGTCTATGCTGTACACGCACCCACGTCGCTATACCACCAGGCGATTAAAGGGGTCCGAGTGGCGTACTGGGTTGGGTTCGACACAACCCCGTTCACGTACAATGCCATGGCGGGTGCCTACCCCTCATACTCGACAAACTGGGCAGATGAGCAGGTACTGAAGGCTAAGAACATAGGATTATGTTCAACAGACCTGACGGAAGGTAGACGAGGCAAGTTGT</w:t>
      </w:r>
      <w:r w:rsidRPr="00EF0CD8">
        <w:rPr>
          <w:rFonts w:ascii="Courier New" w:hAnsi="Courier New" w:cs="Courier New"/>
        </w:rPr>
        <w:t>CTATTATGAGAGGGAAAAAGCTAAAACCGTGCGACCGTGTGCTGTTCTCAGTAGGGTCAACGCTCTACCCGGAAAGCCGCAAGCTACTTAAGAGCTGGCACCTGCCATCGGTGTTCCATTTAAAGGGCAAACTCAGCTTCACATGCCGCTGTGATACAGTGGTTTCGTGTGAGGGCTACGTCGTTAAGAGAATAACGATGAGCCCAGGCCTTTATGGAAAAACCACAGGGTATGCGGTAACCCACCACGCAGACGG</w:t>
      </w:r>
      <w:r w:rsidRPr="00EF0CD8">
        <w:rPr>
          <w:rFonts w:ascii="Courier New" w:hAnsi="Courier New" w:cs="Courier New"/>
        </w:rPr>
        <w:t>ATTCCTGTTGTGCAAGACTACCGACACGGTTGACGGCGAAAGAGTGTCATTCTCGGTGTGCACATACGTGCCGGCGACCATTTGTGATCAAATGACCGGCATCCTTGCTACAGAAGTCACGCCGGAGGATGCACAGAAGCTGTTGGTGGGGCTGAACCAGAGAATAGTGGTTAACGGCAGAACGCAACGGAATATGAACACCATGAAAAATTATCTGCTTCCCGTGGTCGCCCAAGCCTTCAGTAAGTGGGCAAAG</w:t>
      </w:r>
      <w:r w:rsidRPr="00EF0CD8">
        <w:rPr>
          <w:rFonts w:ascii="Courier New" w:hAnsi="Courier New" w:cs="Courier New"/>
        </w:rPr>
        <w:t>GAGTGCCGGAAAGACATGGAAGATGAAAAACTCCTGGGGGTCAGAGAAAGAACACTGACCTGCTGCTGTCTATGGGCATTCAAGAAGCAGAAAACACACACGGTCTACAAGAGGCCTGATACCCAGTCAATTCAGAAGGTTCAGGCCGAGTTTGACAGCTTTGTGGTACCGAGTCTGTGGTCGTCCGGGTTGTCAATCCCTTTGAGGACTAGAATCAAATGGTTGTTAAGCAAGGTGCCAAAAACCGACCTGATCC</w:t>
      </w:r>
      <w:r w:rsidRPr="00EF0CD8">
        <w:rPr>
          <w:rFonts w:ascii="Courier New" w:hAnsi="Courier New" w:cs="Courier New"/>
        </w:rPr>
        <w:t>CATACAGCGGAGACGCCCGAGAAGCCCGGGACGCAGAAAAAGAAGCAGAGGAAGAACGAGAAGCAGAACTGACTCGCGAAGCTCTACCACCTCTACAGGCAGCACAGGAAGATGTTCAGGTCGAAATCGACGTGGAACAGCTTGAGGACAGAGCGGGCGCAGGAATAATAGAGACTCCGAGAGGAGCTATCAAAGTTACTGCCCAACCAACAGACCACGTCGTGGGAGAGTACCTGGTACTCTCCCCGCAGACCGT</w:t>
      </w:r>
      <w:r w:rsidRPr="00EF0CD8">
        <w:rPr>
          <w:rFonts w:ascii="Courier New" w:hAnsi="Courier New" w:cs="Courier New"/>
        </w:rPr>
        <w:t>ACTACGTAGCCAGAAGCTCAGTCTGATTCACGCTTTGGCGGAGCAAGTGAAGACGTGCACGCACAACGGACGAGCAGGGAGGTATGCGGTCGAAGCGTACGACGGCCGAGTCCTAGTGCCCTCAGGCTATGCAATCTCGCCTGAAGACTTCCAGAGTCTAAGCGAAAGCGCAACGATGGTGTATAACGAAAGAGAGTTCGTAAACAGAAAGCTACACCATATTGCGATGCACGGACCAGCCCTGAACACCGACGAA</w:t>
      </w:r>
      <w:r w:rsidRPr="00EF0CD8">
        <w:rPr>
          <w:rFonts w:ascii="Courier New" w:hAnsi="Courier New" w:cs="Courier New"/>
        </w:rPr>
        <w:t>GAGTCGTATGAGCTGGTGAGGGCAGAGAGGACAGAACACGAGTACGTCTACGACGTGGATCAGAGAAGATGCTGTAAGAAGGAAGAAGCCGCAGGACTGGTACTGGTGGGCGACTTGACTAATCCGCCCTACCACGAATTCGCATATGAAGGGCTAAAAATCCGCCCTGCCTGCCCATACAAAATTGCAGTCATAGGAGTCTTCGGAGTACCGGGATCTGGCAAGTCAGCTATTATCAAGAACCTAGTTACCAGGC</w:t>
      </w:r>
      <w:r w:rsidRPr="00EF0CD8">
        <w:rPr>
          <w:rFonts w:ascii="Courier New" w:hAnsi="Courier New" w:cs="Courier New"/>
        </w:rPr>
        <w:t>AGGACCTGGTGACTAGCGGAAAGAAAGAAAACTGCCAAGAAATCACCACCGACGTGATGAGACAGAGAGGTCTAGAGATATCTGCACGTACGGTTGACTCGCTGCTCTTGAATGGATGCAACAGACCAGTCGACGTGTTGTACGTAGACGAGGCGTTTGCGTGCCACTCTGGAACGCTACTTGCTTTGATCGCC</w:t>
      </w:r>
      <w:r w:rsidRPr="00EF0CD8">
        <w:rPr>
          <w:rFonts w:ascii="Courier New" w:hAnsi="Courier New" w:cs="Courier New"/>
        </w:rPr>
        <w:lastRenderedPageBreak/>
        <w:t>TTGGTGAGACCAAGGCAGAAAGTTGTACTTTGTGGTGACCCGAAGCAGTGCGGCTTCTTCAA</w:t>
      </w:r>
      <w:r w:rsidRPr="00EF0CD8">
        <w:rPr>
          <w:rFonts w:ascii="Courier New" w:hAnsi="Courier New" w:cs="Courier New"/>
        </w:rPr>
        <w:t>TATGATGCAGATGAAAGTCAACTATAATCACAACATCTGCACCCAAGTGTACCACAAAAGTATCTCCAGGCGGTGTACACTGCCTGTGACCGCCATTGTGTCATCGTTGCATTACGAAGGCAAAATGCGCACTACGAATGAGTACAACAAGCCGATTGTAGTGGACACTACAGGCTCAACAAAACCTGACCCTGGAGACCTCGTGTTAACGTGCTTCAGAGGGTGGGTTAAACAACTGCAAATTGACTATCGTGGA</w:t>
      </w:r>
      <w:r w:rsidRPr="00EF0CD8">
        <w:rPr>
          <w:rFonts w:ascii="Courier New" w:hAnsi="Courier New" w:cs="Courier New"/>
        </w:rPr>
        <w:t>TACGAGGTCATGACAGCAGCCGCATCCCAAGGGTTAACCAGAAAAGGAGTTTACGCAGTTAGACAAAAAGTTAATGAAAACCCGCTCTATGCATCAACGTCAGAGCACGTCAACGTACTCCTAACGCGTACGGAAGGTAAACTAGTATGGAAGACACTTTCCGGCGACCCGTGGATAAAGACGCTGCAGAACCCACCGAAAGGAAACTTCAAAGCAACTATTAAGGAGTGGGAGGTGGAGCATGCATCAATAATGG</w:t>
      </w:r>
      <w:r w:rsidRPr="00EF0CD8">
        <w:rPr>
          <w:rFonts w:ascii="Courier New" w:hAnsi="Courier New" w:cs="Courier New"/>
        </w:rPr>
        <w:t>CGGGCATCTGCAGTCACCAAATGACCTTCGATACATTCCAAAATAAAGCCAACGTTTGTTGGGCTAAGAGCTTGGTCCCTATCCTCGAAACAGCGGGGATAAAACTAAATGATAGGCAGTGGTCTCAGATAATTCAAGCCTTCAAAGAAGACAAAGCATACTCACCTGAAGTAGCCCTGAATGAAATATGTACGCGCATGTATGGGGTGGATCTAGACAGCGGGCTATTTTCTAAACCGTTGGTGTCTGTGTATTA</w:t>
      </w:r>
      <w:r w:rsidRPr="00EF0CD8">
        <w:rPr>
          <w:rFonts w:ascii="Courier New" w:hAnsi="Courier New" w:cs="Courier New"/>
        </w:rPr>
        <w:t>CGCGGATAACCACTGGGATAATAGGCCTGGAGGGAAAATGTTCGGATTTAACCCCGAGGCAGCATCCATTCTAGAAAGAAAGTATCCATTCACAAAAGGGAAGTGGAACATCAACAAGCAGATCTGCGTGACTACCAGGAGGATAGAAGACTTTAACCCTACCACCAACATCATACCGGCCAACAGGAGACTACCACACTCATTAGTGGCCGAACACCGCCCAGTAAAAGGGGAAAGAATGGAATGGCTGGTTAAC</w:t>
      </w:r>
      <w:r w:rsidRPr="00EF0CD8">
        <w:rPr>
          <w:rFonts w:ascii="Courier New" w:hAnsi="Courier New" w:cs="Courier New"/>
        </w:rPr>
        <w:t>AAGATAAACGGCCACCACGTGCTCCTGGTCAGTGGCTATAACCTTGCACTGCCTACTAAGAGAGTCACTTGGGTAGCGCCGTTAGGTGTCCGCGGAGCGGACTACACATACAACCTAGAGTTGGGTCTGCCAGCAACGCTTGGTAGGTATGACCTTGTGGTCATAAACATCCACACACCTTTTCGCATACACCATTACCAACAGTGCGTCGACCACGCAATGAAACTGCAAATGCTCGGGGGTGACTCATTGAGAC</w:t>
      </w:r>
      <w:r w:rsidRPr="00EF0CD8">
        <w:rPr>
          <w:rFonts w:ascii="Courier New" w:hAnsi="Courier New" w:cs="Courier New"/>
        </w:rPr>
        <w:t>TGCTCAAACCGGGCGGCTCTCTATTGATCAGAGCATATGGTTACGCAGATAGAACCAGTGAACGAGTCATCTGCGTATTGGGACGCAAGTTTAGATCGTCTAGAGCGTTGAAACCACCATGTGTCACCAGCAACACTGAGATGTTTTTCCTATTCAGCAACTTTGACAATGGCAGAAGGAATTTCACAACTCATGTCATGAACAATCAACTGAATGCAGCCTTCGTAGGACAGGTCACCCGAGCAGGATGTGCACC</w:t>
      </w:r>
      <w:r w:rsidRPr="00EF0CD8">
        <w:rPr>
          <w:rFonts w:ascii="Courier New" w:hAnsi="Courier New" w:cs="Courier New"/>
        </w:rPr>
        <w:t>GTCGTACCGGGTAAAACGCATGGACATCGCGAAGAACGATGAAGAGTGCGTAGTCAACGCCGCTAACCCTCGCGGGTTACCGGGTGACGGTGTTTGCAAGGCAGTATACAAAAAATGGCCGGAGTCCTTTAAGAACAGTGCAACACCAGTGGGAACCGCAAAAACAGTTATGTGCGGTACGTATCCAGTAATCCACGCTGTTGGACCAAACTTCTCTAATTATTCGGAGTCTGAAGGGGACCGGGAATTGGCAGCT</w:t>
      </w:r>
      <w:r w:rsidRPr="00EF0CD8">
        <w:rPr>
          <w:rFonts w:ascii="Courier New" w:hAnsi="Courier New" w:cs="Courier New"/>
        </w:rPr>
        <w:t>GCCTATCGAGAAGTCGCAAAGGAAGTAACTAGGCTGGGAGTAAATAGTGTAGCTATACCTCTCCTCTCCACAGGTGTATACTCAGGAGGGAAAGACAGGCTGACCCAGTCACTGAACCACCTCTTTACAGCCATGGACTCGACGGATGCAGACGTGGTCATCTACTGCCGCGACAAAGAATGGGAGAAGAAAATATCTGAGGCCATACAGATGCGGACCCAAGTAGAGCTGCTGGATGAGCACATCTCCATAGACT</w:t>
      </w:r>
      <w:r w:rsidRPr="00EF0CD8">
        <w:rPr>
          <w:rFonts w:ascii="Courier New" w:hAnsi="Courier New" w:cs="Courier New"/>
        </w:rPr>
        <w:t>GCGATATTGTTCGCGTGCACCCTGACAGCAGCTTGGCAGGCAGAAAAGGATACAGCACCACGGAAGGCGCACTGTACTCATATCTAGAAGGGACCCGTTTTCATCAGACGGCTGTGGATATGGCGGAGATACATACTATGTGGCCAAAGCAAACAGAGGCCAATGAGCAAGTCTGCCTATATGCCCTGGGGGAAAGTATTGAATCGATCAGGCAGAAATGCCCGGTGGATGATGCAGACGCATCATCTCCCCCCAA</w:t>
      </w:r>
      <w:r w:rsidRPr="00EF0CD8">
        <w:rPr>
          <w:rFonts w:ascii="Courier New" w:hAnsi="Courier New" w:cs="Courier New"/>
        </w:rPr>
        <w:t>AACTGTCCCGTGCCTTTGCCGTTACGCTATGACTCCAGAACGCGTCACCCGGCTTCGCATGAACCACGTCACAAGCATAATTGTGTGTTCTTCGTTTCCCCTCCCAAAGTACAAAATAGAAGGAGTGCAAAAAGTCAAATGCTCTAAGGTAATGCTATTTGACCACAACGTGCCATCGCGCGTAAGTCCAAGGGAATATAGATCTTCCCAGGAGTCTGCACAGGAGGCGAGTACAATCACGTCACTGACGCATAGT</w:t>
      </w:r>
      <w:r w:rsidRPr="00EF0CD8">
        <w:rPr>
          <w:rFonts w:ascii="Courier New" w:hAnsi="Courier New" w:cs="Courier New"/>
        </w:rPr>
        <w:t>CAATTCGACCTAAGCGTTGATGGCGAGATACTGCCCGTCCCGTCAGACCTGGATGCTGACGCCCCAGCCCTAGAACCAGCACTAGACGACGGGGCGACACACACGCTGCCATCCACAACCGGAAACCTTGCGGCCGTGTCTGACTGGGTAATGAGCACCGTACCTGTCGCGCCGCCCAGAAGAAGGCGAGGGAGAAACCTGACTGTGACATGTGACGAGAGAGAAGGGAATATAACACCCATGGCTAGCGTCCGAT</w:t>
      </w:r>
      <w:r w:rsidRPr="00EF0CD8">
        <w:rPr>
          <w:rFonts w:ascii="Courier New" w:hAnsi="Courier New" w:cs="Courier New"/>
        </w:rPr>
        <w:t>TCTTTAGGGCAGAGCTGTGTCCGGTCGTACAAGAAACAGCGGAGACGCGTGACACAGCAATGTCTCTTCAGGCACCACCGAGTACCGCCACGGAACCGAATCATCCGCCGATCTCCTTCGGAGCATCAAGCGAGACGTTCCCCATTACATTTGGGGACTTCAACGAAGGAGAAATCGAAAGCTTGTCTTCTGAGCTACTAACTTTCGGAGACTTCTTACCAGGAGAAGTGGATGACTTGACAGACAGCGACTGGTC</w:t>
      </w:r>
      <w:r w:rsidRPr="00EF0CD8">
        <w:rPr>
          <w:rFonts w:ascii="Courier New" w:hAnsi="Courier New" w:cs="Courier New"/>
        </w:rPr>
        <w:t>CACGTGCTCAGACACGGACGACGAGTTATGACTAGACAGGGCAGGTGGGTATATATTCTCGTCGGACACCGGTCCAGGTCATTTACAACAGAAGTCAGTACGCCAGTCAGTGCTGCCGGTGAACACCCTGGAGGAAGTCCACGAGGAGAAGTGTTACCCACCTAAGCTGGATGAAGCAAAGGAGCAACTATTACTTAAGAAACTCCAGGAGAGTGCATCCATGGCCAACAGAAGCAGGTATCAGTCGCGCAAAGTA</w:t>
      </w:r>
      <w:r w:rsidRPr="00EF0CD8">
        <w:rPr>
          <w:rFonts w:ascii="Courier New" w:hAnsi="Courier New" w:cs="Courier New"/>
        </w:rPr>
        <w:t>GAAAACATGAAAGCAGCAATCATCCAGAGACTAAAGAGAGGCTGTAGACTATACTTAATGTCAGAGACCCCAAAAGTCCCTACTTACCGGACTACATATCCGGCGCCTGTGTACTCGCCTCCGATCAACGTCCGATTGTCCAATCCCGAGTCCGCAGTGGCAGCATGCAATGAGTTCTTAGCTAGAAACTATCCAACTGTCTCATCATACCAAATTACCGACGAGTATGATGCATATCTAGACATGGTGGACGGGT</w:t>
      </w:r>
      <w:r w:rsidRPr="00EF0CD8">
        <w:rPr>
          <w:rFonts w:ascii="Courier New" w:hAnsi="Courier New" w:cs="Courier New"/>
        </w:rPr>
        <w:t>CGGAGAGTTGCCTGGACCGAGCGACATTCAATCCGTCAAAACTCAGGAGCTACCCGAAACAGCACGCTTACCACGCGCCCTCCATCAGAAGCGCTGTACCGTCCCCATTCCAGAACACACTACAGAATGTACTGGCAGCAGCCACGAAAAGAAACTGCAACGTCACACAGATGAGGGAATTACCCACTTTGGACTCAGCAGTATTCAACGTGGAGTGTTTCAAAAAATTCGCATGCAACCAAGAATACTGGGAAGA</w:t>
      </w:r>
      <w:r w:rsidRPr="00EF0CD8">
        <w:rPr>
          <w:rFonts w:ascii="Courier New" w:hAnsi="Courier New" w:cs="Courier New"/>
        </w:rPr>
        <w:t>ATTTGCTGCCAGTCCTATTAGGATAACAACTGAGAATTTAGCAACCTATGTTACTAAACTAAAAGGGCCAAAAGCAGCAGCGCTATTCGCAAAAACCCATAATCTACTGCCACTACAGGAAGTACCAATGGATAGGTTCACAGTAGATATGAAAAGGGACGTGAAGGTGACTCCTGGTACAAAGCATACAGAGGAAAGACCTAAGGTGCAGGTTATACAGGCGGCTGAACCCTTGGCGACAGCATACCTATGTGGG</w:t>
      </w:r>
      <w:r w:rsidRPr="00EF0CD8">
        <w:rPr>
          <w:rFonts w:ascii="Courier New" w:hAnsi="Courier New" w:cs="Courier New"/>
        </w:rPr>
        <w:t>ATTCACAGAGAGCTGGTTAGGAGGCTGAACGCCGTCCTCCTACCCAATGTACATACACTATTTGACATGTCTGCCG</w:t>
      </w:r>
      <w:r w:rsidRPr="00EF0CD8">
        <w:rPr>
          <w:rFonts w:ascii="Courier New" w:hAnsi="Courier New" w:cs="Courier New"/>
        </w:rPr>
        <w:lastRenderedPageBreak/>
        <w:t>AGGATTTCGATGCCATCATAGCCGCACACTTTAAGCCAGGAGACACTGTTTTGGAAACGGACATAGCCTCCTTTGATAAGAGCCAAGATGATTCACTTGCGCTTACTGCTTTGATGCTGTTAGAGGATTTAGGGGTGGATCACTCCCTGCTGGACTTGATAGAGGCTGCTTTCGGAGAGA</w:t>
      </w:r>
      <w:r w:rsidRPr="00EF0CD8">
        <w:rPr>
          <w:rFonts w:ascii="Courier New" w:hAnsi="Courier New" w:cs="Courier New"/>
        </w:rPr>
        <w:t>TTTCCAGCTGTCACCTACCGACAGGTACGCGCTTCAAGTTCGGCGCCATGATGAAATCAGGTATGTTCCTAACTCTGTTCGTCAACACATTGTTAAACATCACCATCGCCAGCCGAGTGCTGGAAGATCGTCTGACAAAATCCGCGTGCGCGGCCTTCATCGGCGACGACAACATAATACATGGAGTCGTCTCCGATGAATTGATGGCAGCCAGATGTGCCACTTGGATGAACATGGAAGTGAAGATCATAGATGC</w:t>
      </w:r>
      <w:r w:rsidRPr="00EF0CD8">
        <w:rPr>
          <w:rFonts w:ascii="Courier New" w:hAnsi="Courier New" w:cs="Courier New"/>
        </w:rPr>
        <w:t>AGTTGTATCCTTGAAAGCCCCTTACTTTTGTGGAGGGTTTATACTGCACGATACTGTGACAGGAACAGCTTGCAGAGTGGCAGACCCGCTAAAAAGGCTTTTTAAACTGGGCAAACCGCTAGCGGCAGGTGACGAACAAGATGAAGATAGAAGACGAGCGCTGGCTGACGAAGTGATCAGATGGCAACGAACAGGGCTAATTGATGAGCTGGAGAAAGCGGTATACTCTAGGTACGAAGTGCAGGGTATATCAGTT</w:t>
      </w:r>
      <w:r w:rsidRPr="00EF0CD8">
        <w:rPr>
          <w:rFonts w:ascii="Courier New" w:hAnsi="Courier New" w:cs="Courier New"/>
        </w:rPr>
        <w:t>GTGGTAATGTCCATGGCCACCTTTGCAAGCTCCAGATCCAACTTCGAGAAGCTCAGAGGACCCGTCATAACTTTGTACGGCGGTCCTAAATAGGTACGCACTACAGCTACCTATTTTGCAGAAGCCGACAGCAAGTATCTAAACACTAATCAGCTACAATGGAGTTCATCCCAACCCAAACTTTTTACAATAGGAGGTACCAGCCTCGACCCTGGACTCCGCGCTCTACTATCCAAGTCATCAGGCCCAGACCGCG</w:t>
      </w:r>
      <w:r w:rsidRPr="00EF0CD8">
        <w:rPr>
          <w:rFonts w:ascii="Courier New" w:hAnsi="Courier New" w:cs="Courier New"/>
        </w:rPr>
        <w:t>CCCTCAGAGGCAAGCTGGGCAACTTGCCCAGCTGATCTCAGCAGTTAATAAACTGACAATGCGCGCGGTACCCCAACAGAAGCCACGCAGGAATCGGAAGAATAAGAAGCAAAAGCAAAAACAACAGGCGCCACAAAACAACACAAATCAAAAGAAGCAGCCACCTAAAAAGAAACCGGCTCAAAAGAAAAAGAAGCCGGGCCGCAGAGAGAGGATGTGCATGAAAATCGAAAATGATTGTATTTTCGAAGTCAAG</w:t>
      </w:r>
      <w:r w:rsidRPr="00EF0CD8">
        <w:rPr>
          <w:rFonts w:ascii="Courier New" w:hAnsi="Courier New" w:cs="Courier New"/>
        </w:rPr>
        <w:t>CACGAAGGTAAGGTAACAGGTTACGCGTGCCTGGTGGGGGACAAAGTAATGAAACCAGCACACGTAAAGGGGACCATCGATAACGCGGACCTGGCCAAACTGGCCTTTAAGCGGTCATCTAAGTATGACCTTGAATGCGCGCAGATACCCGTGCACATGAAGTCCGACGCTTCGAAGTTCACCCATGAGAAACCGGAGGGGTACTACAACTGGCACCACGGAGCAGTACAGTACTCAGGAGGCCGGTTCACCATCC</w:t>
      </w:r>
      <w:r w:rsidRPr="00EF0CD8">
        <w:rPr>
          <w:rFonts w:ascii="Courier New" w:hAnsi="Courier New" w:cs="Courier New"/>
        </w:rPr>
        <w:t>CTACAGGTGCTGGCAAACCAGGGGACAGCGGCAGACCGATCTTCGACAACAAGGGACGCGTGGTGGCCATAGTCTTAGGAGGAGCTAATGAAGGAGCCCGTACAGCCCTCTCGGTGGTGACCTGGAATAAAGACATTGTCACTAAAATCACCCCCGAGGGGGCCGAAGAGTGGAGTCTTGCCATCCCAGTTATGTGCCTGTTGGCAAATACCACGTTCCCCTGCTCCCAGCCCCCTTGCACGCCCTGCTGCTACGA</w:t>
      </w:r>
      <w:r w:rsidRPr="00EF0CD8">
        <w:rPr>
          <w:rFonts w:ascii="Courier New" w:hAnsi="Courier New" w:cs="Courier New"/>
        </w:rPr>
        <w:t>AAAGGAACCGGAGGAAACCCTACGCATGCTTGAGGACAACGTCATGAGACCTGGGTACTATCAGCTGCTACAAGCATCCTTAACATGTTCTCCCCACCGCCAGCGACGCAGCACCAAGGACAACTTCAATGTCTATAAAGCCACAAGACCATACTTAGCTCACTGTCCCGACTGTGGAGAAGGGCACTCGTGCCATAGTCCCGTAGCACTAGAACGCATCAGAAATGAAGCGACAGACGGGACGCTGAAAATCCAG</w:t>
      </w:r>
      <w:r w:rsidRPr="00EF0CD8">
        <w:rPr>
          <w:rFonts w:ascii="Courier New" w:hAnsi="Courier New" w:cs="Courier New"/>
        </w:rPr>
        <w:t>GTCTCCTTGCAAATCGGAATAAAGACGGATGACAGCCACGATTGGACCAAGCTGCGTTATATGGACAACCACATGCCAGCAGACGCAGAGAGGGCGGGGCTATTTGTAAGAACATCAGCACCGTGTACGATTACTGGAACAATGGGACACTTCATCCTGGCCCGATGTCCAAAAGGGGAAACTCTGACGGTGGGATTCACTGACAGTAGGAAGATTAGTCATTCATGTACGCACCCATTTCACCACGACCCTCCTG</w:t>
      </w:r>
      <w:r w:rsidRPr="00EF0CD8">
        <w:rPr>
          <w:rFonts w:ascii="Courier New" w:hAnsi="Courier New" w:cs="Courier New"/>
        </w:rPr>
        <w:t>TGATAGGTCGGGAAAAATTCCATTCCCGACCGCAGCACGGAAAAGAGCTACCTTGCAGCACGTACGTGCAGAGCACCGCCGCAACTACCGAGGAGATAGAGGTACACATGCCCCCAGACACCCCTGATCGCACATTAATGTCACAACAGTCCGGCAACGTAAAGATCACGGTCAATGGCCAGACGGTGCGGTACAAGTGTAATTGCGGTGGCTCAAATGAAGGACTAACAACTACAGACAAAGTGATTAATAACTG</w:t>
      </w:r>
      <w:r w:rsidRPr="00EF0CD8">
        <w:rPr>
          <w:rFonts w:ascii="Courier New" w:hAnsi="Courier New" w:cs="Courier New"/>
        </w:rPr>
        <w:t>CAAGGTTGATCAATGTCATGCCGCGGTCACCAATCACAAAAAGTGGCAGTATAACTCCCCTCTGGTCCCGCGTAATGCTGAACTTGGGGACCGAAAAGGAAAAATTCACATCCCGTTTCCGCTGGCAAATGTAACATGCAGGGTGCCTAAAGCAAGGAACCCCACCGTGACGTACGGGAAAAACCAAGTCATCATGCTACTGTATCCTGACCACCCAACACTCCTGTCCTACCGGAATATGGGAGAAGAACCAAAC</w:t>
      </w:r>
      <w:r w:rsidRPr="00EF0CD8">
        <w:rPr>
          <w:rFonts w:ascii="Courier New" w:hAnsi="Courier New" w:cs="Courier New"/>
        </w:rPr>
        <w:t>TATCAAGAAGAGTGGGTGATGCATAAGAAGGAAGTCGTGCTAACCGTGCCGACTGAAGGGCTCGAGGTCACGTGGGGCAACAACGAGCCGTATAAGTATTGGCCGCAGTTATCTACAAACGGTACAGCCCATGGCCACCCGCATGAGATAATTCTGTATTATTATGAGCTGTACCCTACTATGACTGTAGTAGTTGTGTCAGTGGCCACGTTCATACTCCTGTCGATGGTGGGTATGGCAGCGGGGATGTGCATGT</w:t>
      </w:r>
      <w:r w:rsidRPr="00EF0CD8">
        <w:rPr>
          <w:rFonts w:ascii="Courier New" w:hAnsi="Courier New" w:cs="Courier New"/>
        </w:rPr>
        <w:t>GTGCACGACGCAGATGCATCACACCGTATGAACTGACACCAGGAGCTACCGTCCCTTTCCTGCTTAGCCTAATATGCTGCATCAGAACAGCTAAAGCGGCCACATACCAAGAGGCTGCGATATACCTGTGGAACGAGCAGCAACCTTTGTTTTGGCTACAAGCCCTTATTCCGCTGGCAGCCCTGATTGTTCTATGCAACTGTCTGAGACTCTTACCATGCTGCTGTAAAACGTTGGCTTTTTTAGCCGTAATGAG</w:t>
      </w:r>
      <w:r w:rsidRPr="00EF0CD8">
        <w:rPr>
          <w:rFonts w:ascii="Courier New" w:hAnsi="Courier New" w:cs="Courier New"/>
        </w:rPr>
        <w:t>CGTCGGTGCCCACACTGTGAGCGCGTACGAACACGCAACAGTGATCCCGAACACGGTGGGAGTACCGTATAAGACTCTAGTCAATAGACCTGGCTACAGCCCCATGGTATTGGAGATGGAACTACTGTCAGTCACTTTGGAGCCAACACTATCGCTTGATTACATCACGTGCGAGTACAAAACCGTCATCCCGTCTCCGTACGTGAAGTGCTGCGGTACAGCAGAGTGCAAGGACAAAAACCTACCTGACTACAGC</w:t>
      </w:r>
      <w:r w:rsidRPr="00EF0CD8">
        <w:rPr>
          <w:rFonts w:ascii="Courier New" w:hAnsi="Courier New" w:cs="Courier New"/>
        </w:rPr>
        <w:t>TGTAAGGTCTTCACCGGCGTCTACCCATTTATGTGGGGCGGCGCCTACTGCTTCTGCGACGCTGAAAACACGCAGTTGAGCGAAGCACATGTGGAGAAGTCCGAATCATGCAAAACAGAATTTGCATCAGCATACAGGGCTCATACCGCATCTGCATCAGCTAAGCTCCGCGTCCTTTACCAAGGAAATAACATCACTGTAACTGCCTATGCAAACGGCGACCATGCCGTCACAGTTAAGGACGCCAAATTCATTG</w:t>
      </w:r>
      <w:r w:rsidRPr="00EF0CD8">
        <w:rPr>
          <w:rFonts w:ascii="Courier New" w:hAnsi="Courier New" w:cs="Courier New"/>
        </w:rPr>
        <w:t>TGGGGCCAATGTCTTCAGCCTGGACACCTTTCGACAACAAAATTGTGGTGTACAAAGGTGACGTCTATAACATGGACTACCCGCCCTTTGGCGCAGGAAGACCAGGACAATTTGGCGATATCCAAAGTCGCACACCTGAGAGTAAAGACGTCTATGCTAATACACAACTGGTACTGCAGAGACCGGCTGTGGGTACGGTACACGTGCCATACTCTCAGGCACCATCTGGCTTTAAGTATTGGCTAAAAGAACGCGG</w:t>
      </w:r>
      <w:r w:rsidRPr="00EF0CD8">
        <w:rPr>
          <w:rFonts w:ascii="Courier New" w:hAnsi="Courier New" w:cs="Courier New"/>
        </w:rPr>
        <w:t>GGCGTCACTGCAGCACACAGCACCATTTGGCTGCCAAATAGCAACAAACCCGGTAAGAGCGGTGAACTGCGCCGTAGGGAACATGCCCATCTCCATCGACATACCGGAAGCGGCCTTCACTAGGGTCGTCGACGCGCCCTCTTTAACGGACATGTCGTGCGAGGTACCAGCCTGCACCCATTCCTCAGACTTTGGGGGCGTCGCCATTATTAAA</w:t>
      </w:r>
      <w:r w:rsidRPr="00EF0CD8">
        <w:rPr>
          <w:rFonts w:ascii="Courier New" w:hAnsi="Courier New" w:cs="Courier New"/>
        </w:rPr>
        <w:lastRenderedPageBreak/>
        <w:t>TATGCAGCCAGCAAGAAAGGCAAGTGTGCGGTGCATTCGATG</w:t>
      </w:r>
      <w:r w:rsidRPr="00EF0CD8">
        <w:rPr>
          <w:rFonts w:ascii="Courier New" w:hAnsi="Courier New" w:cs="Courier New"/>
        </w:rPr>
        <w:t>ACTAACGCCGTCACTATTCGGGAAGCTGAGATAGAAGTTGAAGGGAATTCTCAGCTGCAAATCTCTTTCTCGACGGCCTTAGCCAGCGCCGAATTCCGCGTACAAGTCTGTTCTACACAAGTACACTGTGCAGCTGAGTGCCACCCCCCGAAGGACCACATAGTCAACTACCCGGCGTCACATACCACCCTCGGGGTCCAGGACATCTCCGCTACGGCGATGTCATGGGTGCAGAAGATCACGGGAGGTGTGGGAC</w:t>
      </w:r>
      <w:r w:rsidRPr="00EF0CD8">
        <w:rPr>
          <w:rFonts w:ascii="Courier New" w:hAnsi="Courier New" w:cs="Courier New"/>
        </w:rPr>
        <w:t>TGGTTGTTGCTGTTGCCGCACTGATTCTAATCGTGGTGCTATGCGTGTCGTTCAGCAGGCACTAACTTGACAATTAAGTATGAAGGTATATGTGTCCCCTAAGAGACACACCGTACATAGCAAATAATCTATAGATCAAAGGGCTACGCAACCCCTGAATAGTAACAAAATACAAAATCACTAAAAATTATAAAAACAGAAAAATACATAAATAGGTATACGTGTCCCCTAAGAGACACATTGTATGTAGGTGATA</w:t>
      </w:r>
      <w:r w:rsidRPr="00EF0CD8">
        <w:rPr>
          <w:rFonts w:ascii="Courier New" w:hAnsi="Courier New" w:cs="Courier New"/>
        </w:rPr>
        <w:t>AGTATAGATCAAAGGGCCGAATAACCCCTGAATAGTAACAAAATATGAAAATCAATAAAAATCATAAAATAGAAAAACCATAAACAGAAGTAGTTCAAAGGGCTATAAAACCCCTGAATAGTAACAAAACATAAAATTAATAAAAATCAAATGAATACCATAATTGGCAAACGGAAGAGATGTAGGTACTTAAGCTTCCTAAAAGCAGCCGAACTCACTTTGAGAAGTAGGCATAGCATACCGAACTCTTCCACGA</w:t>
      </w:r>
      <w:r w:rsidRPr="00EF0CD8">
        <w:rPr>
          <w:rFonts w:ascii="Courier New" w:hAnsi="Courier New" w:cs="Courier New"/>
        </w:rPr>
        <w:t>TTTCGAAACCACA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000069|2007|India: Keral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TGGCTGCGTGAGACACACGTAGCCTACCAGTTTCTTACTGCTCTACTCTGCAAAGCAAGAGATTAATAACCCATCATGGATCCTGTGTACGTGGACATAGACGCTGACAGCGCCTTTTTGAAGGCCCTGCAACGTGCGTACCCCATGTTTGAGGTGGAACCAAGGCAGGTCACACCGAATGACCATGCTAATGCTAGAG</w:t>
      </w:r>
      <w:r w:rsidRPr="00EF0CD8">
        <w:rPr>
          <w:rFonts w:ascii="Courier New" w:hAnsi="Courier New" w:cs="Courier New"/>
        </w:rPr>
        <w:t>CGTTCTCGCATCTAGCTATAAAACTAATAGAGCAGGAAATTGACCCCGACTCAACCATCCTGGATATCGGCAGTGCGCCAGCAAGGAGGATGATGTCGGACAGGAAGTACCACTGCGTCTGCCCGATGCGCAGTGCGGAAGATCCCGAGAGACTCGCTAATTATGCGAGAAAGCTAGCATCTGCCGCAGGAAAAGTCCTGGACAGAAACATCTCTGGAAAGATCGGGGACTTACAAGCAGTAATGGCCGTGCCAGA</w:t>
      </w:r>
      <w:r w:rsidRPr="00EF0CD8">
        <w:rPr>
          <w:rFonts w:ascii="Courier New" w:hAnsi="Courier New" w:cs="Courier New"/>
        </w:rPr>
        <w:t>CAAGGAGACGCCAACATTCTGCTTACACACAGACGTCTCATGTAGACAGAGAGCAGACGTCGCTATATACCAAGACGTCTATGCTGTACACGCACCCACGTCGCTATACCACCAGGCGATTAAAGGGGTCCGAGTGGCGTACTGGGTTGGGTTCGACACAACCCCGTTCATGTACAATGCCATGGCGGGTGCCTACCCCTCATACTCGACAAACTGGGCAGATGAGCAGGTACTGAAGGCTAAGAACATAGGATTA</w:t>
      </w:r>
      <w:r w:rsidRPr="00EF0CD8">
        <w:rPr>
          <w:rFonts w:ascii="Courier New" w:hAnsi="Courier New" w:cs="Courier New"/>
        </w:rPr>
        <w:t>TGTTCAACAGACCTGACGGAAGGTAGACGAGGCAAGTTGTCTATTATGAGAGGGAAAAAGCTAAAACCGTGCGACCGTGTGCTGTTCTCAGTAGGGTCAACGCTCTACCCGGAAAGCCGCAAGCTACTTAAGAGCTGGCACCTGCCATCGGTGTTCCATTTAAAGGGCAAACTCAGCTTCACATGCCGCTGTGATACAGTGGTTTCGTGTGAGGGCTACGTCGTTAAGAGAATAACGATGAGCCCAGGCCTTTATG</w:t>
      </w:r>
      <w:r w:rsidRPr="00EF0CD8">
        <w:rPr>
          <w:rFonts w:ascii="Courier New" w:hAnsi="Courier New" w:cs="Courier New"/>
        </w:rPr>
        <w:t>GAAAAACCACAGGGTATGCGGTAACCCACCACGCAGACGGATTCCTGATGTGCAAGACTACCGACACGGTTGACGGCGAAAGAGTGTCATTCTCGGTGTGCACATACGTGCCGGCGACCATTTGTGATCAAATGACCGGCATCCTTGCCACAGAAGTCACGCCGGAGGATGCACAGAAGCTGTTGGTGGGGCTGAACCAGAGAATAGTGGTTAACGGCAGAACGCAACGGAATATGAACACCATGAAAAATTATCT</w:t>
      </w:r>
      <w:r w:rsidRPr="00EF0CD8">
        <w:rPr>
          <w:rFonts w:ascii="Courier New" w:hAnsi="Courier New" w:cs="Courier New"/>
        </w:rPr>
        <w:t>GCTTCCCGTGGTCGCCCAAGCCTTCAGTAAGTGGGCAAAGGAGTGCCGGAAAGACATGGAAGATGAAAAACTCCTGGGGGTCAGAGAAAGAACACTGACCTGCTGCTGTCTATGGGCATTCAAGAAGCAGAAAACACACACGGTCTACAAGAGGCCGGATACCCAGTCAATTCAGAAGGTTCAGGCCGAGTTTGACAGCTTTGTGGTACCGAGTCTGTGGTCGTCCGGGTTGTCAATCCCTTTGAGGACTAGAATC</w:t>
      </w:r>
      <w:r w:rsidRPr="00EF0CD8">
        <w:rPr>
          <w:rFonts w:ascii="Courier New" w:hAnsi="Courier New" w:cs="Courier New"/>
        </w:rPr>
        <w:t>AAATGGTTGTTAAGCAAGGTGCCAAAAACCGACCTGATCCCATACAGCGGAGACGCCCGAGAAGCCCGGGACGCAGAAAAAGAAGCAGAGGAAGAACGAGAAGCAGAACTGACTCGCGAAGCCCTACCACCTCTACAGGCAGCACAGGAAGATGTTCAGGTCGAAATCGACGTGGAACAGCTTGAGGACAGAGCGGGCGCAGGAATAATAGAGACTCCGAGAGGAGCTATCAAAGTTACTGCCCAACCAACAGACC</w:t>
      </w:r>
      <w:r w:rsidRPr="00EF0CD8">
        <w:rPr>
          <w:rFonts w:ascii="Courier New" w:hAnsi="Courier New" w:cs="Courier New"/>
        </w:rPr>
        <w:t>ACGTCGTGGGAGAGTACCTGGTACTCTCCCCGCAGACCGTACTACGTAGCCAGAAGCTCAGTCTGATTCACGCTTTGGCGGAGCAAGCGAAGACGTGCACGCACAACGGACGAGCAGGGAGGTATGCGGTCGAAGCGTACGACGGCCGAGTCCTAGTGCCCTCAGGCTATGCAATCTCGCCTGAAGACTTCCAGAGTCTAAGCGAAAGCGCAACGATGGTGTATAACGAAAGAGAGTTCGTAAACAGAAAGCTACA</w:t>
      </w:r>
      <w:r w:rsidRPr="00EF0CD8">
        <w:rPr>
          <w:rFonts w:ascii="Courier New" w:hAnsi="Courier New" w:cs="Courier New"/>
        </w:rPr>
        <w:t>CCATATTGCGATGCACGGACCAGCCCTGAACACCGACGAAGAGTCGTATGAGCTGGTGAGGGCAGAGAGGACAGAACACGAGTACGTCTACGACGTGGATCAGAGAAGATGCTGTAAGAAGGAAGAAGCCGCAGGACTGGTACTGGTGGGCGACTTGACTAATCCGCCCTACCACGAATTCGCATATGAAGGGCTAAAAATCCGCCCTGCCTGCCCATACAAAATTGCAGTCATAGGAGTCTTCGGAGTACCGGGA</w:t>
      </w:r>
      <w:r w:rsidRPr="00EF0CD8">
        <w:rPr>
          <w:rFonts w:ascii="Courier New" w:hAnsi="Courier New" w:cs="Courier New"/>
        </w:rPr>
        <w:t>TCTGGCAAGTCAGCTATTATCAAGAACCTAGTTACCAGGCAGGACCTGGTGACTAGCGGAAAGAAAGAAAACTGCCAAGAAATCACCACCGACGTGATGAGACAGAGAGGTCTAGAGATATCTGCACGTACGGTTGACTCGCTGCTCTTGAATGGATGCAACAGACCAGTCGACGTGTTGTACGTAGACGAGGCGTTTGCGTGCCACTCTGGAACGCTACTTGCTTTGATCGCCTTGGTGAGACCAAGGCAGAAAG</w:t>
      </w:r>
      <w:r w:rsidRPr="00EF0CD8">
        <w:rPr>
          <w:rFonts w:ascii="Courier New" w:hAnsi="Courier New" w:cs="Courier New"/>
        </w:rPr>
        <w:t>TTGTACTTTGTGGTGACCCGAAGCAGTGCGGCTTCTTCAATATGATGCAGATGAAAGTCAACTATAATCACAACATCTGCACCCAAGTGTACCACAAAAGTATCTCCAGGCGGTGTACACTGCCTGTGACCGCCATTGTGTCATCGTTGCATTACGAAGGCAAAATGCGCACTACGAATGAGTACAACAAGCCGATTGTAGTGGACACTACAGGCTCAACAAAACCTGACCCTGGAGACCTCGTGTTAACGTGCTT</w:t>
      </w:r>
      <w:r w:rsidRPr="00EF0CD8">
        <w:rPr>
          <w:rFonts w:ascii="Courier New" w:hAnsi="Courier New" w:cs="Courier New"/>
        </w:rPr>
        <w:t>CAGAGGGTGGGTTAAACAACTGCAAATTGACTATCGTGGATACGAGGTCATGACAGCAGCCGCATCCCAAGGGTTAACCAGAAAAGGAGTTTACGCAGTTAGACAAAAAGTTAATGAAAACCCGCTCTATGCATCAACGTCAGAGCACGTCAACGTACTCCTAACGCGTACGGAAGGTAAACTGGTATGGAAGACACTTTCCGGCGACCCGTGGATAAAGACGCTGCAGAACCCACCGAAAGGAAACTTCAAAGCA</w:t>
      </w:r>
      <w:r w:rsidRPr="00EF0CD8">
        <w:rPr>
          <w:rFonts w:ascii="Courier New" w:hAnsi="Courier New" w:cs="Courier New"/>
        </w:rPr>
        <w:t>ACTATTAAGGAGTGGGAGGTGGAGCATGCATCAATAATGGCGGGCATCTGCAGTCACCAAATGACCTTCGATACATTCCAAAATAAAGCCAACGTTTGTTGGGCTAAGAGCTTGGTCCCTATCCTCGAAACAGCGGGGATAAAACTAAATGATAGGCAGTGGTCTCAGATAATTCAAGCCTTCAAAGAAGACAAAGCATACTCACCTGAAGTAGCCCTGAATGAAATATGTACGCGCATGTATGGGGTGGATCTAG</w:t>
      </w:r>
      <w:r w:rsidRPr="00EF0CD8">
        <w:rPr>
          <w:rFonts w:ascii="Courier New" w:hAnsi="Courier New" w:cs="Courier New"/>
        </w:rPr>
        <w:t>ACAGCGGGCTAT</w:t>
      </w:r>
      <w:r w:rsidRPr="00EF0CD8">
        <w:rPr>
          <w:rFonts w:ascii="Courier New" w:hAnsi="Courier New" w:cs="Courier New"/>
        </w:rPr>
        <w:lastRenderedPageBreak/>
        <w:t>TTTCTAAACCGTCGGTGTCTGTGTATTACGCGGATAACCACTGGGATAATAGGCCTGGAGGGAAAATGTTCGGATTTAACCCCGAGGCAGCATCCATTCTAGAAAGAAAGTACCCATTCACAAAAGGGAAGTGGAACATCAACAAGCAGATCTGCGTGACTACCAGGAGGATAGAAGACTTTAACCCTACCACCAACATCATACCGGCCAACAGGAGACTACCACACTCATTAGTGGCCGAACA</w:t>
      </w:r>
      <w:r w:rsidRPr="00EF0CD8">
        <w:rPr>
          <w:rFonts w:ascii="Courier New" w:hAnsi="Courier New" w:cs="Courier New"/>
        </w:rPr>
        <w:t>CCGCCCAGTAAAAGGGGAAAGAATGGAATGGCTGGTTAACAAGATAAACGGCCACCACGTGCTCCTGGTCAGTGGCTATAACCTTGCACTGCCTACTAAGAGAGTCACTTGGGTAGCGCCGTTAGGTGTCCGCGGAGCGGACTACACATACAACCTAGAGTTGGGTCTGCCAGCAACGCTTGGTAGGTATGACCTTGTGGTCATAAACATCCACACACCTTTTCGCATACACCATTACCAACAGTGCGTCGACCAC</w:t>
      </w:r>
      <w:r w:rsidRPr="00EF0CD8">
        <w:rPr>
          <w:rFonts w:ascii="Courier New" w:hAnsi="Courier New" w:cs="Courier New"/>
        </w:rPr>
        <w:t>GCAATGAAACTGCAAATGCTCGGGGGTGACTCATTGAGACTGCTCAAACCGGGCGGCTCTCTATTGATCAGAGCATATGGTTACGCAGATAGAACCAGTGAACGAGTCATCTGCGTATTGGGACGCAAGTTTAGATCGTCTAGAGCGTTGAAACCACCATGTGTCACCAGCAACACTGAGATGTTTTTCCTATTCAGCAACTTTGACAATGGCAGAAGGAATTTCACAACTCATGTCATGAACAATCAACTGAATG</w:t>
      </w:r>
      <w:r w:rsidRPr="00EF0CD8">
        <w:rPr>
          <w:rFonts w:ascii="Courier New" w:hAnsi="Courier New" w:cs="Courier New"/>
        </w:rPr>
        <w:t>CAGCCTTCGTAGGACAGGTCACCCGAGCAGGATGTGCACCGTCGTACCGGGTAAAACGCATGGACATCGCGAAGAACGATGAAGAGTGCGTAGTCAACGCCGCTAACCCTCGCGGGTTACCGGGTGACGGTGTTTGCAAGGCAGTATACAAAAAATGGCCGGAGTCCTTTAAGAACAGTGCAACACCAGTGGGAACCGCAAAAACAGTTATGTGCGGTACGTATCCAGTAATCCACGCTGTTGGACCAAACTTCTC</w:t>
      </w:r>
      <w:r w:rsidRPr="00EF0CD8">
        <w:rPr>
          <w:rFonts w:ascii="Courier New" w:hAnsi="Courier New" w:cs="Courier New"/>
        </w:rPr>
        <w:t>TAATTATTCGGAGTCTGAAGGGGACCGGGAATTGGCAGCTGCCTATCGAGAAGTCGCAAAGGAAGTAACTAGGCTGGGAGTAAATAGTGTAGCTATACCTCTCCTCTCCACAGGTGTATACTCAGGAGGGAAAGACAGGCTGACCCAGTCACTGAACCACCTCTTTACAGCCATGGACTCGACGGATGCAGACGTGGTCATCTACTGCCGCGACAAAGAATGGGAGAAGAAAATATCTGAGGCCATACAGATGCGG</w:t>
      </w:r>
      <w:r w:rsidRPr="00EF0CD8">
        <w:rPr>
          <w:rFonts w:ascii="Courier New" w:hAnsi="Courier New" w:cs="Courier New"/>
        </w:rPr>
        <w:t>ACCCAAGTAGAGCTGCTGGATGAGCACATCTCCATAGACTGCGATATTGTTCGCGTGCACCCTGACAGCAGCTTGGCAGGCAGAAAAGGATACAGCACCACGGAAGGCGCACTGTACTCATATCTAGAAGGGACCCGTTTTCATCAGACGGCTGTGGATATGGCGGAGATACATACTATGTGGCCAAAGCAAACAGAGGCCAATGAGCAAGTCTGCCTATATGCCCTGGGGGAAAGTATTGAATCGATCAGGCAGA</w:t>
      </w:r>
      <w:r w:rsidRPr="00EF0CD8">
        <w:rPr>
          <w:rFonts w:ascii="Courier New" w:hAnsi="Courier New" w:cs="Courier New"/>
        </w:rPr>
        <w:t>AATGCCCGGTGGATGATGCAGACGCATCATCTCCCCCCAAAACTGTCCCGTGCCTTTGCCGTTACGCTATGACTCCAGAACGCGTCACCCGGCTTCGCATGAACCACGTCACAAGCATAATTGTGTGTTCTTCGTTTCCCCTCCCAAAGTACAAAATAGAAGGAGTGCAAAAAGTCAAATGCTCTAAGGTAATGCTATTTGACCATAACGTGCCATCGCGCGTAAGTCCAAGGGAATATAGATCTTCCCAGGAGTC</w:t>
      </w:r>
      <w:r w:rsidRPr="00EF0CD8">
        <w:rPr>
          <w:rFonts w:ascii="Courier New" w:hAnsi="Courier New" w:cs="Courier New"/>
        </w:rPr>
        <w:t>TGCACAGGAGGCGAGTACAATCACGTCACTGACGCATAGTCAATTCGACCTAAGCGTTGATGGCGAGATACTGCCCGTCCCGTCAGACCTGGATGCTGACGCCCCAGCCCTAGAACCAGCACTAGACGACGGGGCGACACACACGCTGCCATCCACAACCGGAAACCTTGCGGCCGTGTCTGACTGGGTAATGAGCACCGTACCTGTCGCGCCGCCCAGAAGAAGGCGAGGGAGAAACCTGACTGTGACATGTGAC</w:t>
      </w:r>
      <w:r w:rsidRPr="00EF0CD8">
        <w:rPr>
          <w:rFonts w:ascii="Courier New" w:hAnsi="Courier New" w:cs="Courier New"/>
        </w:rPr>
        <w:t>GAGAGAGAAGGGAATATAACACCCATGGCTAGCGTCCGATTCTTTAGGGCAGAGCTGTGTCCGGTCGTACAAGAAACAGCGGAGACGCGTGACACAGCAATGTCTCTTCAGGCACCACCGAGTACCGCCACGGAACCGAATCATCCGCCGATCTCCTTCGGAGCATCAAGCGAGACGTTCCCCATTACATTTGGGGACTTCAACGAAGGAGAAATCGAAAGCTTGTCTTCTGAGCTACTAACTTTCGGAGACTTCT</w:t>
      </w:r>
      <w:r w:rsidRPr="00EF0CD8">
        <w:rPr>
          <w:rFonts w:ascii="Courier New" w:hAnsi="Courier New" w:cs="Courier New"/>
        </w:rPr>
        <w:t>TACCAGGAGAAGTGGATGACTTGACAGACAGCGACTGGTCCACGTGCTCAGACACGGACGACGAGTTATGACTAGACAGGGCAGGTGGGTATATATTCTCGTCGGACACCGGTCCAGGTCATTTACAACAGAAGTCAGTACGCCAGTCAGTGCTGCCGGTGAACACCCTGGAGGAAGTCCACGAGGAGAAGTGTTACCCACCTAAGCTGGATGAAGCAAAGGAGCAACTATTACTTAAGAAACTCCAGGAGAGTGC</w:t>
      </w:r>
      <w:r w:rsidRPr="00EF0CD8">
        <w:rPr>
          <w:rFonts w:ascii="Courier New" w:hAnsi="Courier New" w:cs="Courier New"/>
        </w:rPr>
        <w:t>ATCCATGGCCAACAGAAGCAGGTATCAGTCGCGCAAAGTAGAAAACATGAAAGCAGCAATCATCCAGAGACTAAAGAGAGGCTGTAGACTATACTTAATGTCAGAGACCCCAAAAGTCCCTACTTACCGGACTACATATCCGGCGCCTGTGTACTCGCCTCCGATCAACGTCCGATTGTCCAATCCCGAGTCCGCAGTGGCAGCATGCAATGAGTTCTTAGCTAGAAACTATCCAACTGTCTCGTCATACCAAATT</w:t>
      </w:r>
      <w:r w:rsidRPr="00EF0CD8">
        <w:rPr>
          <w:rFonts w:ascii="Courier New" w:hAnsi="Courier New" w:cs="Courier New"/>
        </w:rPr>
        <w:t>ACCGACGAGTATGATGCATATCTAGACATGGTGGACGGGTCGGAGAGTTGCCTGGACCGAGCGACATTCAATCCGTCAAAACTCAGGAGCTACCCGAAACAGCACGCTTACCACGCGCCCTCCATCAGAAGCGCTGTACCGTCCCCATTCCAGAACACACTACAGAATGTACTGGCAGCAGCCACGAAAAGAAACTGCAACGTCACACAGATGAGGGAATTACCCACTTTGGACTCAGCAGTATTCAACGTGGAGT</w:t>
      </w:r>
      <w:r w:rsidRPr="00EF0CD8">
        <w:rPr>
          <w:rFonts w:ascii="Courier New" w:hAnsi="Courier New" w:cs="Courier New"/>
        </w:rPr>
        <w:t>GTTTCAAAAAATTCGCATGCAACCAAGAATACTGGGAAGAATTTGCTGCCAGCCCTATTAGGATAACAACTGAGAATTTAGCAACCTATGTTACTAAACTAAAAGGGCCAAAAGCAGCAGCGCTATTCGCAAAAACCCATAATCTACTGCCACTACAGGAAGTACCAATGGATAGGTTCACAGTAGATATGAAAAGGGACGTGAAGGTGACTCCTGGTACAAAGCATACAGAGGAAAGACCTAAGGTGCAGGTTAT</w:t>
      </w:r>
      <w:r w:rsidRPr="00EF0CD8">
        <w:rPr>
          <w:rFonts w:ascii="Courier New" w:hAnsi="Courier New" w:cs="Courier New"/>
        </w:rPr>
        <w:t>ACAGGCGGCTGAACCCTTGGCGACAGCATACCTATGTGGGATTCACAGAGAGCTGGTTAGGAGGCTGAACGCCGTCCTCCTACCCAATGTACATACACTATTTGACATGTCTGCCGAGGATTTCGATGCCATCATAGCCGCACACTTTAAGCCAGGAGACACTGTTTTGGAAACGGACATAGCCTCCTTTGATAAGAGCCAAGATGATTCACTTGCGCTTACTGCTTTGATGCTGTTAGAGGATTTAGGGGTGGAT</w:t>
      </w:r>
      <w:r w:rsidRPr="00EF0CD8">
        <w:rPr>
          <w:rFonts w:ascii="Courier New" w:hAnsi="Courier New" w:cs="Courier New"/>
        </w:rPr>
        <w:t>CACTCCCTGCTGGACTTGATAGAGGCTGCTTTCGGAGAGATTTCCAGCTGTCACCTACCGACAGGTACGCGCTTCAAGTTCGGCGCCATGATGAAATCAGGTATGTTCCTAACTCTGTTCGTCAACACATTGTTAAACATCACCATCGCCAGCCGAGTGCTGGAAGATCGTCTGACAAAATCCGCGTGCGCGGCCTTCATCGGCGACGACAACATAATACATGGAGTCGTCTCCGATGAATTGATGGCAGCCAGAT</w:t>
      </w:r>
      <w:r w:rsidRPr="00EF0CD8">
        <w:rPr>
          <w:rFonts w:ascii="Courier New" w:hAnsi="Courier New" w:cs="Courier New"/>
        </w:rPr>
        <w:t>GTGCCACTTGGATGAACATGGAAGTGAAGATCATAGATGCAGTTGTATCCTTGAAAGCCCCTTACTTTTGTGGAGGGTTTATACTGCACGATACTGTGACAGGAACAGCTTGCAGAGTGGCAGACCCGCTAAAAAGGCTTTTTAAACTGGGCAAACCGCTAGCGGCAGGTGACGAACAAGATGAAGATAGAAGACGAGCGCTGGCTGACGAAGTGATCAGATGGCAACGAACAGGGCTAATTGATGAGCTGGAGAA</w:t>
      </w:r>
      <w:r w:rsidRPr="00EF0CD8">
        <w:rPr>
          <w:rFonts w:ascii="Courier New" w:hAnsi="Courier New" w:cs="Courier New"/>
        </w:rPr>
        <w:t>AGCGGTATACTCTAGGTACGAAGTGCAGGGTATATCAGTTGTGGTAATGTCCATGGCCACCTTTGCAAGCTCCAGATCCAATTTCGAGAAGCTCAGAGGACCCGTCATAACTTTGTACGGCGGTCCTAAATAGGTACGCACTACAGCTAC</w:t>
      </w:r>
      <w:r w:rsidRPr="00EF0CD8">
        <w:rPr>
          <w:rFonts w:ascii="Courier New" w:hAnsi="Courier New" w:cs="Courier New"/>
        </w:rPr>
        <w:lastRenderedPageBreak/>
        <w:t>CTATTTTGCAGAAGCCGACAGCAAGTATCTAAACACTAATCAGCTACAATGGAGTTCATCCCAACCCAAACTTTTTACAATAGGAGGTACCAGCCTCGACCCTGGA</w:t>
      </w:r>
      <w:r w:rsidRPr="00EF0CD8">
        <w:rPr>
          <w:rFonts w:ascii="Courier New" w:hAnsi="Courier New" w:cs="Courier New"/>
        </w:rPr>
        <w:t>CTCCGCGCTCTACTATCCAAATCATCAGGCCCAGACCGCGCCCTCAGAGGCAAGCTGGGCAACTTGCCCAGCTGATCTCAGCAGTTAATAAACTGACAATGCGCGCGGTACCCCAACAGAAGCCACGCAGGAATCGGAAGAATAAGAAGCAAAAGCAAAAACAACAGGCGCCACAAAACAACACAAATCAAAAGAAGCAGCCACCTAAAAAGAAACCGGCTCAAAAGAAAAAGAAGCCGGGCCGCAGAGAGAGGAT</w:t>
      </w:r>
      <w:r w:rsidRPr="00EF0CD8">
        <w:rPr>
          <w:rFonts w:ascii="Courier New" w:hAnsi="Courier New" w:cs="Courier New"/>
        </w:rPr>
        <w:t>GTGCATGAAAATCGAAAATGATTGTATTTTCGAAGTCAAGCACGAAGGTAAGGTAACAGGTTACGCGTGCCTGGTGGGGGACAAAGTAATGAAACCAGCACATGTAAAGGGGACCATCGATAACGCGGACCTGGCCAAACTGGCCTTTAAGCGGTCATCTAAGTATGACCTTGAATGCGCGCAGATACCCGTGCACATGAAGTCCGACGCTTCGAAGTTCACCCATGAGAAACCGGAGGGGTACTACAACTGGCAC</w:t>
      </w:r>
      <w:r w:rsidRPr="00EF0CD8">
        <w:rPr>
          <w:rFonts w:ascii="Courier New" w:hAnsi="Courier New" w:cs="Courier New"/>
        </w:rPr>
        <w:t>CACGGAGCAGTACAGTACTCAGGAGGCCGGTTCACCATCCCTACAGGTGCTGGCAAACCAGGGGACAGCGGCAGACCGATCTTCGACAACAAGGGACGCGTGGTGGCCATAGTCTTAGGAGGAGCTAATGAAGGAGCCCGTACAGCCCTCTCGGTGGTGACCTGGAATAAAGACATTGTCACTAAAATCACCCCCGAGGGGGCCGAAGAGTGGAGTCTTGCCATCCCAGTTATGTGCCTGTTGGCAAACACCACGT</w:t>
      </w:r>
      <w:r w:rsidRPr="00EF0CD8">
        <w:rPr>
          <w:rFonts w:ascii="Courier New" w:hAnsi="Courier New" w:cs="Courier New"/>
        </w:rPr>
        <w:t>TCCCCTGCTCCCAGCCCCCTTGCACGCCCTGCTGCTACGAAAAGGAACCGGAGGAAACCCTACGCATGCTTGAGGACAACGTCATGAGACCTGGGTACTATCAGCTGCTACAAGCATCCTTAACATGTTCTCCCCACCGCCAGCGACGCAGCACCAAGGACAACTTCAATGTCTATAAAGCCACAAGACCATACTTAGCTCACTGTCCCGACTGTGGAGAAGGGCACTCGTGCCATAGTCCCGTAGCACTAGAACG</w:t>
      </w:r>
      <w:r w:rsidRPr="00EF0CD8">
        <w:rPr>
          <w:rFonts w:ascii="Courier New" w:hAnsi="Courier New" w:cs="Courier New"/>
        </w:rPr>
        <w:t>CATCAGAAATGAAGCGACAGACGGGACGCTGAAAATCCAGGTCTCCTTGCAAATCGGAATAAAGACGGATGACAGCCACGATTGGACCAAGCTGCGTTATATGGACAACCACATGCCAGCAGACGCAGAGAGGGCGGGGCTATTTGTAAGAACATCAGCACCGTGTACGATTACTGGAACAATGGGACACTTCATCCTGGCCCGATGTCCAAAAGGGGAAACTCTGACGGTGGGATTCACTGACAGTAGGAAGATT</w:t>
      </w:r>
      <w:r w:rsidRPr="00EF0CD8">
        <w:rPr>
          <w:rFonts w:ascii="Courier New" w:hAnsi="Courier New" w:cs="Courier New"/>
        </w:rPr>
        <w:t>AGTCATTCATGTACGCACCCATTTCACCACGACCCTCCTGTGATAGGTCGGGAAAAATTCCATTCCCGACCGCAGCACGGTAAAGAGCTACCTTGCAGCACGTACGTGCAGAGCACCGCCGCAACTACCGAGGAGATAGAGGTACACATGCCCCCAGACACCCCTGATCGCACATTAATGTCACAACAGTCCGGCAACGTAAAGATCACAGTCAATGGCCAGACGGTGCGGTACAAGTGTAATTGCGGTGGCTCAA</w:t>
      </w:r>
      <w:r w:rsidRPr="00EF0CD8">
        <w:rPr>
          <w:rFonts w:ascii="Courier New" w:hAnsi="Courier New" w:cs="Courier New"/>
        </w:rPr>
        <w:t>ATGAAGGACTAACAACTACAGACAAAGTGATTAATAACTGCAAGGTTGATCAATGTCATGCCGCGGTCACCAATCACAAAAAGTGGCAGTATAACTCCCCTCTGGTCCCGCGTAATGCTGAACTTGGGGACCGACAAGGAAAAATTCACATCCCGTTTCCGCTGGCAAATGTAACATGCAGGGTGCCTAAAGCAAGGAACCCCACCGTGACGTACGGGAAAAACCAAGTCATCATGCTACTGTATCCTGACCACCC</w:t>
      </w:r>
      <w:r w:rsidRPr="00EF0CD8">
        <w:rPr>
          <w:rFonts w:ascii="Courier New" w:hAnsi="Courier New" w:cs="Courier New"/>
        </w:rPr>
        <w:t>AACACTCCTGTCCTACCGGAATATGGGAGAAGAACCAAACTATCAAGAAGAGTGGGTGATGCATAAGAAGGAAGTCGTGCTAACCGTGCCGACTGAAGGGCTCGAGGTCACGTGGGGCAACAACGAGCCGTATAAGTATTGGCCGCAGTTATCTACAAACGGTACAGCCCATGGCCACCCGCATGAGATAATTCTGTATTATTATGAGCTGTACCCTACTATGACTGTAGTAGTTGTATCAGTGGCCACGTTCATA</w:t>
      </w:r>
      <w:r w:rsidRPr="00EF0CD8">
        <w:rPr>
          <w:rFonts w:ascii="Courier New" w:hAnsi="Courier New" w:cs="Courier New"/>
        </w:rPr>
        <w:t>CTCCTGTCAATGGTGGGTATGGCAGCGGGGATGTGCATGTGTGCACGACGCAGATGCATCACACCGTATGAACTGACACCAGGAGCTACCGTCCCTTTCCTGCTTAGCCTAATATGCTGCATCAGAACAGCTAAAGCGGCCACATACCAAGAGGCTGCGATATACCTGTGGAACGAGCAGCAACCTTTGTTTTGGCTACAAGCCCTTATTCCGCTGGCAGCCCTGATTGTTCTATGCAACTGTCTGAGACTCTTAC</w:t>
      </w:r>
      <w:r w:rsidRPr="00EF0CD8">
        <w:rPr>
          <w:rFonts w:ascii="Courier New" w:hAnsi="Courier New" w:cs="Courier New"/>
        </w:rPr>
        <w:t>CATGCTGCTGTAAAACGTTGGCTTTTTTAGCCGTAATGAGCGTCGGTGCCCACACTGTGAGCGCGTACGAACACGTAACAGTGATCCCGAACACGGTGGGAGTACCGTATAAGACTCTAGTCAATAGACCTGGCTACAGCCCCATGGTATTGGAGATGGAACTACTGTCAGTCACTTTGGAGCCAACACTATCGCTTGATTACATCACGTGCGAGTACAAAACCGTCATCCCGTCTCCGTACGTGAAGTGCTGCGG</w:t>
      </w:r>
      <w:r w:rsidRPr="00EF0CD8">
        <w:rPr>
          <w:rFonts w:ascii="Courier New" w:hAnsi="Courier New" w:cs="Courier New"/>
        </w:rPr>
        <w:t>TACAGCAGAGTGCAAGGACAAAAACCTACCTGACTACAGCTGTAAGGTCTTCACCGGCGTCTACCCATTTATGTGGGGCGGCGCCTACTGCTTCTGCGACGCTGAAAACACGCAGTTGAGCGAAGCACATGTGGAGAAGTCCGAATCATGCAAAACAGAATTTGCATCAGCGTACAGGGCTCATACCGCATCTGCATCAGCTAAGCTCCGCGTCCTTTACCAAGGAAATAACATCACTGTAACTGCCTATGCAAAC</w:t>
      </w:r>
      <w:r w:rsidRPr="00EF0CD8">
        <w:rPr>
          <w:rFonts w:ascii="Courier New" w:hAnsi="Courier New" w:cs="Courier New"/>
        </w:rPr>
        <w:t>GGCGACCATGCCGTCACAGTTAAGGACGCCAAATTCATTGTGGGGCCAATGTCTTCAGCCTGGACACCTTTCGACAACAAAATTGTGGTGTACAAAGGTGACGTCTATAACATGGACTACCCGCCCTTTGGCGCAGGAAGACCAGGACAATTTGGCGATATCCAAAGTCGCACACCTGAGAGTAAAGACGTCTATGCTAATACACAACTGGTACTGCAGAGACCGGCTGTGGGTACGGTACACGTGCCATACTCTC</w:t>
      </w:r>
      <w:r w:rsidRPr="00EF0CD8">
        <w:rPr>
          <w:rFonts w:ascii="Courier New" w:hAnsi="Courier New" w:cs="Courier New"/>
        </w:rPr>
        <w:t>AGGCACCATCTGGCTTTAAGTATTGGCTAAAAGAACGCGGGGCGTCACTGCAGCACACAGCACCATTTGGCTGCCAAATAGCAACAAACCCGGTAAGAGCGGTGAACTGCGCCGTAGGGAACATGCCCATCTCCATCGACATACCGGAAGCGGCCTTCACTAGGGTCGTCGACGCGCCCTCTTTAACGGACATGTCGTGCGAGGTACCAGCCTGCACCCATTCCTCAGACTTTGGGGGCGTCGCCATTATTAAATA</w:t>
      </w:r>
      <w:r w:rsidRPr="00EF0CD8">
        <w:rPr>
          <w:rFonts w:ascii="Courier New" w:hAnsi="Courier New" w:cs="Courier New"/>
        </w:rPr>
        <w:t>TGCAGCCAGCAAGAAAGGCAAGTGTGCGGTGCATTCGATGACTAACGCCGTCACTATTCGGGAAGCTGAGATAGAAGTTGAAGGGAATTCTCAGCTGCAAATCTCTTTCTCGACGGCCTTAGCCAGCGCCGAATTCCGCGTACAAGTCTGTTCTACACAAGTACACTGTGCAGCTGAGTGCCACCCCCCGAAGGACCACATAGTCAACTACCCGGCGTCACATACCACCCTCGGGGTCCAGGACATCTCCGCTACG</w:t>
      </w:r>
      <w:r w:rsidRPr="00EF0CD8">
        <w:rPr>
          <w:rFonts w:ascii="Courier New" w:hAnsi="Courier New" w:cs="Courier New"/>
        </w:rPr>
        <w:t>GCGATGTCATGGGTGCAGAAGATCACGGGAGGTGTGGGACTGGTTGTTGCTGTTGCCGCACTGATTCTAATCGTGGTGCTATGCGTGTCGTTCAGCAGGCACTAACTTGACAATTAAGTATGAAGGTATATGTGTCCCCTAAGAGACACACTGTACATAGCAAATAATCTATAGATCAAAGGGCTACGCAACCCCTGAATAGTAACAAAATACAAAATCACTAAAAATTATAAAAACAGAAAAATACATAAATAGG</w:t>
      </w:r>
      <w:r w:rsidRPr="00EF0CD8">
        <w:rPr>
          <w:rFonts w:ascii="Courier New" w:hAnsi="Courier New" w:cs="Courier New"/>
        </w:rPr>
        <w:t>TATACGTGTCCCCTAAGAGACACATTGTATGTAGGTGATAAGTATAGATCAAAGGGCCGAATAACCCCTGAATAGTAACAAAATATGAAAATCAATAAAAATCATAAAATAGAAAAACCATAAACAGAAGTAGTTTAAAGGGCTATAAAACCCCTGAATAGTAACAAAACATAAAGTTAATAAAAATCAAATGAATACCATAATTGGCAAACGGA</w:t>
      </w:r>
      <w:r w:rsidRPr="00EF0CD8">
        <w:rPr>
          <w:rFonts w:ascii="Courier New" w:hAnsi="Courier New" w:cs="Courier New"/>
        </w:rPr>
        <w:lastRenderedPageBreak/>
        <w:t>AGAGATGTAGGTACTTAAGCTTCCTAAAAGCAGCCGAACTC</w:t>
      </w:r>
      <w:r w:rsidRPr="00EF0CD8">
        <w:rPr>
          <w:rFonts w:ascii="Courier New" w:hAnsi="Courier New" w:cs="Courier New"/>
        </w:rPr>
        <w:t>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Q428212|2007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TACGTGGACATAGACGCTGACAGCGCCTTTTTGAAGGCCCTGCAACGTGCGTACCCCATGTTT</w:t>
      </w:r>
      <w:r w:rsidRPr="00EF0CD8">
        <w:rPr>
          <w:rFonts w:ascii="Courier New" w:hAnsi="Courier New" w:cs="Courier New"/>
        </w:rPr>
        <w:t>GAGGTGGAACCAAGGCAGGTCACACCGAATGACCATGCTAATGCTAGAGCGTTCTCGCATCTAGCTATAAAACTAATAGAGCAGGAAATTGACCCCGACTCAACCATCCTGGATATCGGCAGTGCGCCAGCAAGGAGGATGATGTCGGACAGGAAGTACCACTGCGTCTGCCCGATGCGCAGTGCGGAAGATCCCGAGAGACTCGCTAATTATGCGAGAAAGCTAGCATCTGCCGCAGGAAAAGTCCTGGACAGAA</w:t>
      </w:r>
      <w:r w:rsidRPr="00EF0CD8">
        <w:rPr>
          <w:rFonts w:ascii="Courier New" w:hAnsi="Courier New" w:cs="Courier New"/>
        </w:rPr>
        <w:t>ACATCTCTGGAAAGATCGGGGACTTACAAGCAGTAATGGCCGTGCCAGACAAGGAGACGCCAACATTCTGCTTACACACAGACGTCTCATGTAGACAGAGAGCAGACGTCGCTATATACCAAGACGTCTATGCTGTACACGCACCCACGTCGCTATACCACCAGGCGATTAAAGGGGTCCGAGTGGCGTACTGGGTTGGGTTCGACACAACCCCGTTCATGTACAATGCCATGGCGGGTGCCTACCCCTCATACTC</w:t>
      </w:r>
      <w:r w:rsidRPr="00EF0CD8">
        <w:rPr>
          <w:rFonts w:ascii="Courier New" w:hAnsi="Courier New" w:cs="Courier New"/>
        </w:rPr>
        <w:t>GACAAACTGGGCAGATGAGCAGGTACTGAAGGCTAAGAACATAGGATTATGTTCAACAGACCTGACGGAAGGTAGACGAGGCAAGTTGTCTATTATGAGAGGGAAAAAGCTAAAACCGTGCGACCGTGTGCTGTTCTCAGTAGGGTCAACGCTCTACCCGGAAAGCCGCAAGCTACTTAAGAGCTGGCACCTGCCATCGGTGTTCCATTTAAAGGGCAAACTCAGCTTCACATGCCGCTGTGATACAGTGGTTTCG</w:t>
      </w:r>
      <w:r w:rsidRPr="00EF0CD8">
        <w:rPr>
          <w:rFonts w:ascii="Courier New" w:hAnsi="Courier New" w:cs="Courier New"/>
        </w:rPr>
        <w:t>TGTGAGGGCTACGTCGTTAAGAGAATAACGATGAGCCCAGGCCTTTATGGAAAAACCACAGGGTATGCGGTAACCCACCACGCAGACGGATTCCTGATGTGCAAGACTACCGACACGGTTGACGGCGAAAGAGTGTCATTCTCGGTGTGCACATACGTGCCGGCGACCATTTGTGATCAAATGACCGGCATCCTTGCTACAGAAGTCACGCCGGAGGATGCACAGAAGCTGTTGGTGGGGCTGAACCAGAGAATAG</w:t>
      </w:r>
      <w:r w:rsidRPr="00EF0CD8">
        <w:rPr>
          <w:rFonts w:ascii="Courier New" w:hAnsi="Courier New" w:cs="Courier New"/>
        </w:rPr>
        <w:t>TGGTTAACGGCAGAACGCAACGGAATATGAACACCATGAAAAATTATCTGCTTCCCGTGGTCGCCCAAGCCTTCAGTAAGTGGGCAAAGGAGTGCCGGAAAGACATGGAAGATGAAAAACTCCTGGGGGTCAGAGAAAGAACACTGACCTGCTGCTGTCTATGGGCATTCAAGAAGCAGAAAACACACACGGTCTACAAGAGGCCGGATACCCAGTCAATTCAGAAGGTTCAGGCCGAGTTTGACAGCTTTGTGGT</w:t>
      </w:r>
      <w:r w:rsidRPr="00EF0CD8">
        <w:rPr>
          <w:rFonts w:ascii="Courier New" w:hAnsi="Courier New" w:cs="Courier New"/>
        </w:rPr>
        <w:t>ACCGAGTCTGTGGTCGTCCGGGTTGTCAATCCCTTTGAGGACTAGAATCAAATGGTTGTTAAGCAAGGTGCCAAAAACCGACCTGATCCCATACAGCGGAGACGCCCGAGAAGCCCGGGACGCAGAAAAAGAAGCAGAGGAAGAACGAGAAGCAGAACTGACTCGCGAAGCCCTACCACCTCTACAGGCAGCACAGGAAGATGTTCAGGTCGAAATCGACGTGGAACAGCTTGAGGGCAGAGCGGGCGCAGGAATA</w:t>
      </w:r>
      <w:r w:rsidRPr="00EF0CD8">
        <w:rPr>
          <w:rFonts w:ascii="Courier New" w:hAnsi="Courier New" w:cs="Courier New"/>
        </w:rPr>
        <w:t>ATAGAGACTCCGAGAGGAGCTATCAAAGTTACTGCCCAACCAACAGACCACGTCGTGGGAGAGTACCTGGTACTCTCCCCGCAGACCGTACTACGTAGCCAGAAGCTCAGTCTGATTCACGCTTTGGCGGAGCAAGCGAAGACGTGCACGCACAACGGACGAGCAGGGAGGTATGCGGTCGAAGCGTACGACGGCCGAGTCCTAGTGCCCTCAGGCTATGCAATCTCGCCTGAAGACTTCCAGAGTCTAAGCGAAA</w:t>
      </w:r>
      <w:r w:rsidRPr="00EF0CD8">
        <w:rPr>
          <w:rFonts w:ascii="Courier New" w:hAnsi="Courier New" w:cs="Courier New"/>
        </w:rPr>
        <w:t>GCGCAACGATGGTGTATAACGAAAGAGAGTTCGTAAACAGAAAGCTACACCATATTGCGATGCACGGACCAGCCCTGAACACCGACGAAGAGTCGTATGAGCTGGTGAGGGCAGAGAGGACAGAACACGAGTACGTCTACGACGTGGATCAGAGAAGATGCTGTAAGAAGGAAGAAGCCGCAGGACTGGTACTGGTGGGCGACTTGACTAATCCGCCCTACCACGAATTCGCATATGAAGGGCTAAAAATCCGCCC</w:t>
      </w:r>
      <w:r w:rsidRPr="00EF0CD8">
        <w:rPr>
          <w:rFonts w:ascii="Courier New" w:hAnsi="Courier New" w:cs="Courier New"/>
        </w:rPr>
        <w:t>TGCCTGCCCGTACAAAATTGCAGCCATAGGAGTCTTCGGAGTACCGGGATCTGGCAAGTCAGCTATTATCAAGAACCTAGTTACCAGGCAGGACCTGGTGACTAGCGGAAAGAAAGAAAACTGCCAAGAAATCACCACCGACGTGATGAGACAGAGAGGTCTAGAGATATCTGCACGTACGGTTGACTCGCTGCTCTTGAATGGATGCAACAGACCAGTCGACGTGTTGTACGTAGACGAGGCGTTTGCGTGCCAC</w:t>
      </w:r>
      <w:r w:rsidRPr="00EF0CD8">
        <w:rPr>
          <w:rFonts w:ascii="Courier New" w:hAnsi="Courier New" w:cs="Courier New"/>
        </w:rPr>
        <w:t>TCTGGAACGCTACTTGCTTTGATCGCCTTGGTGAGACCAAGGCAGAAAGTTGTACTTTGTGGTGACCCGAAGCAGTGCGGCTTCTTCAATATGATGCAGATGAAAGTCAACTATAATCACAACATCTGCACCCAAGTGTACCACAAAAGTATCTCCAGGCGGTGTACACTGCCTGTGACCGCCATTGTGTCATCGTTGCATTACGAAGGCGAAATGCGCACTACGAATGAGTACAACAAGCCGATTGTAGTGGACA</w:t>
      </w:r>
      <w:r w:rsidRPr="00EF0CD8">
        <w:rPr>
          <w:rFonts w:ascii="Courier New" w:hAnsi="Courier New" w:cs="Courier New"/>
        </w:rPr>
        <w:t>CTACAGGCTCAACAAAACCTGACCCTGGAGACCTCGTGTTAACGTGCTTCAGAGGGTGGGTTAAACAACTGCAAATTGACTATCGTGGATACGAGGTCATGACAGCAGCCGCATCCCAAGGGTTAACCAGAAAAGGAGTTTACGCAGTTAGACAAAAAGTTAATGAAAACCCGCTCTATGCATCAACGTCAGAGCACGTCAACGTACTCCTAACGCGTACGGAAGGTAAACTGGTATGGAAGACACTTTCCGGCGA</w:t>
      </w:r>
      <w:r w:rsidRPr="00EF0CD8">
        <w:rPr>
          <w:rFonts w:ascii="Courier New" w:hAnsi="Courier New" w:cs="Courier New"/>
        </w:rPr>
        <w:t>CCCGTGGATAAAGACGCTGCAGAACCCACCGAAAGGAAACTTCAAAGCAACTATTAAGGAGTGGGAGGTGGAGCATGCATCAATAATGGCGGGCATCTGCAGTCACCAAATGACCTTCGATACATTCCAAAATAAAGCCAACGTTTGTTGGGCTAAGAGCTTGGTCCCTATCCTCGAAACAGCGGGGATAAAACTAAATGATAGGCAGTGGTCTCAGATAATTCAAGCCTTCAAAGAAGACAAAGCATACTCACCT</w:t>
      </w:r>
      <w:r w:rsidRPr="00EF0CD8">
        <w:rPr>
          <w:rFonts w:ascii="Courier New" w:hAnsi="Courier New" w:cs="Courier New"/>
        </w:rPr>
        <w:t>GAAGTAGCCCTGAATGAAATATGTACGCGCATGTATGGGGTGGATCTAGACAGCGGGCTATTTTCTAAACCGTCGGTGTCTGTGTATTACGCGGATAACCACTGGGATAATAGGCCTGGAGGGAAAATGTTCGGATTTAACCCCGAGGCAGCATCCATTCTAGAAAGAAAGTACCCATTCACAAAAGGGAAGTGGAACATCAACAAGCAGATCTGCGTGACTACCAGGAGGATAGAAGACTTTAACCCTACCACCA</w:t>
      </w:r>
      <w:r w:rsidRPr="00EF0CD8">
        <w:rPr>
          <w:rFonts w:ascii="Courier New" w:hAnsi="Courier New" w:cs="Courier New"/>
        </w:rPr>
        <w:t>ACATCATACCGGCCAACAGGAGACTACCACACTCATTAGTGGCCGAACACCGCCCAGTAAAAGGGGAAAGAATGGAATGGCTGGTTAACAAGATAAACGGCCACCACGTGCTCCTGGTCAGTGGCTATAACCTTGCACTGCCTACTAAGAGAGTCACTTGGGTAGCGCCGTTAGGTGTCCGCGGAGCGGACTACACATACAACCTAGAGTTGGGTCTGCCAGCAACGCTTGGTAGGTATGACCTTGTGGTCATAAA</w:t>
      </w:r>
      <w:r w:rsidRPr="00EF0CD8">
        <w:rPr>
          <w:rFonts w:ascii="Courier New" w:hAnsi="Courier New" w:cs="Courier New"/>
        </w:rPr>
        <w:t>CATCCACACACCTTTTCGCATACACCATTACCAACAGTGCGTCGACCACGCAATGAAACTGCAAATGCTCGGGGGTGACTCATTGAGACTGCTCAAACCGGGCGGCTCTCTATTGATCAGAGCATATGGTTACGCAGATAGAACCAGTGAACGAGTCATCTGCGTATTGGGACGCAAGTTTAGATCGTCTAGAGCGTTGAAACCACCATGTGTCACCAGCAACACTGAGATGTTTTTCCTATTCAGCAACTTTGAC</w:t>
      </w:r>
      <w:r w:rsidRPr="00EF0CD8">
        <w:rPr>
          <w:rFonts w:ascii="Courier New" w:hAnsi="Courier New" w:cs="Courier New"/>
        </w:rPr>
        <w:t>AATGGCAGAAGGAATTTTACAACTCATGTCATGAACAATCAAC</w:t>
      </w:r>
      <w:r w:rsidRPr="00EF0CD8">
        <w:rPr>
          <w:rFonts w:ascii="Courier New" w:hAnsi="Courier New" w:cs="Courier New"/>
        </w:rPr>
        <w:lastRenderedPageBreak/>
        <w:t>TGAATGCAGCCTTCGTAGGACAGGTCACCCGAGCAGGATGTGCACCGTCGTACCGGGTAAAACGCATGGACATCGCGAAGAACGATGAAGAGTGCGTAGTCAACGCCGCTAACCCTCGCGGGTTACCGGGTGACGGTGTTTGCAAGGCAGTATACAAAAAATGGCCGGAGTCCTTTAAGAACAGTGCAACACCAGTGGGAACCGCAAAAACAG</w:t>
      </w:r>
      <w:r w:rsidRPr="00EF0CD8">
        <w:rPr>
          <w:rFonts w:ascii="Courier New" w:hAnsi="Courier New" w:cs="Courier New"/>
        </w:rPr>
        <w:t>TTATGTGCGGTACGTATCCAGTAATCCACGCTGTTGGACCAAACTTCTCTAATTATTCGGAGTCTGAAGGGGACCGGGAATTGGCAGCTGCCTATCGAGAAGTCGCACAGGAAGTAACTAGGCTGGGAGTAAATAGTGTAGCTATACCTCTCCTCTCCACAGGTGTATACTCAGGAGGGAAAGACAGGCTGACCCAGTCACTGAACCACCTCTTTACAGCCATGGACTCGACGGATGCAGACGTGGTCATCTACTG</w:t>
      </w:r>
      <w:r w:rsidRPr="00EF0CD8">
        <w:rPr>
          <w:rFonts w:ascii="Courier New" w:hAnsi="Courier New" w:cs="Courier New"/>
        </w:rPr>
        <w:t>CCGCGACAAAGAATGGGAGAAGAAAATATCTGAGGCCATACAGATGCGGACCCAAGTAGAGCTGCTGGATGAGCACATCTCCATAGACTGCGATATTGTTCGCGTGCACCCTGACAGCAGCTTGGCAGGCAGAAAAGGATACAGCACCACGGAAGGCGCACTGTACTCATATCTAGAAGGGACCCGTTTTCATCAGACGGCTGTGGATATGGCGGAGATACATACTATGTGGCCAAAGCAAACAGAGGCCAATGAG</w:t>
      </w:r>
      <w:r w:rsidRPr="00EF0CD8">
        <w:rPr>
          <w:rFonts w:ascii="Courier New" w:hAnsi="Courier New" w:cs="Courier New"/>
        </w:rPr>
        <w:t>CAAGTCTGCCTATATGCCCTGGGGGAAAGTATTGAATCGATCAGGCAGAAATGCCCGGTGGATGATGCAGACGCATCATCTCCCCCCAAAACTGTCCCGTGCCTTTGCCGTTACGCTATGACTCCAGAACGCGTCACCCGGCTTCGCATGAACCACGTCACAAGCATAATTGTGTGTTCTTCGTTTCCCCTCCCAAAGTACAAAATAGAAGGAGTGCAAAAAGTCAAATGCTCTAAGGTAATGCTATTTGACCATA</w:t>
      </w:r>
      <w:r w:rsidRPr="00EF0CD8">
        <w:rPr>
          <w:rFonts w:ascii="Courier New" w:hAnsi="Courier New" w:cs="Courier New"/>
        </w:rPr>
        <w:t>ACGTGCCATCGCGCGTAAGTCCAAGGGAATATAGATCTTCCCAGGAGTCTGCACAGGAGGCGAGTACAATCACGTCACTGACGCATAGTCAATTCGACCTAAGCGTTGATGGCGAGATACTGCCCGTCCCGTCAGACCTGGATGCTGACGCCCCAGCCCTAGAACCAGCACTAGACGACGGGGCGACACACACGCTGCCATCCACAACCGGAAACCTTGCGGCCGTGTCTGACTGGGTAATGAGCACCGTACCTGT</w:t>
      </w:r>
      <w:r w:rsidRPr="00EF0CD8">
        <w:rPr>
          <w:rFonts w:ascii="Courier New" w:hAnsi="Courier New" w:cs="Courier New"/>
        </w:rPr>
        <w:t>CGCGCCGCCCAGAAGAAGGCGAGGGAGAAACCTGACTGTGACATGTGACGAGAGAGAAGGGAATATAACACCCATGGCTAGCGTCCGATTCTTTAGGGCAGAGCTGTGTCCGGTCGTACAAGAAACAGCGGAGACGCGTGACACAGCAATGTCTCTTCAGGCACCACCGAGTACCGCCACGGAACCGAATCATCCGCCGATCTCCTTCGGAGCATCAAGCGAGACGTTCCCCATTACATTTGGGGACTTCAACGAA</w:t>
      </w:r>
      <w:r w:rsidRPr="00EF0CD8">
        <w:rPr>
          <w:rFonts w:ascii="Courier New" w:hAnsi="Courier New" w:cs="Courier New"/>
        </w:rPr>
        <w:t>GGAGAAATCGAAAGCTTGTCTTCTGAGCTACTAACTTTCGGAGACTTCTTACCAGGAGAAGTGGATGACTTGACAGACAGCGACTGGTCCACGTGCTCAGACACGGACGACGAGTTATGACTAGACAGGGCAGGTGGGTATATATTCTCGTCGGACACCGGTCCAGGTCATTTACAACAGAAGTCAGTACGCCAGTCAGTGCTGCCGGTGAACACCCTGGAGGAAGTCCACGAGGAGAAGTGTTACCCACCTAAGC</w:t>
      </w:r>
      <w:r w:rsidRPr="00EF0CD8">
        <w:rPr>
          <w:rFonts w:ascii="Courier New" w:hAnsi="Courier New" w:cs="Courier New"/>
        </w:rPr>
        <w:t>TGGATGAAGCAAAGGAGCAACTATTACTTAAGAAACTCCAGGAGAGTGCATCCATGGCCAACAGAAGCAGGTATCAGTCGCGCAAAGTAGAAAACATGAAAGCAGCAATCATCCAGAGACTAAAGAGAGGCTGTAGACTATACTTAATGTCAGAGACCCCAAAAGTCCCTACTTACCGGACTACATATCCGGCGCCTGTGTACTCGCCTCCGATCAACGTCCGATTGTCCAATCCCGAGTCCGCAGTGGCAGCATG</w:t>
      </w:r>
      <w:r w:rsidRPr="00EF0CD8">
        <w:rPr>
          <w:rFonts w:ascii="Courier New" w:hAnsi="Courier New" w:cs="Courier New"/>
        </w:rPr>
        <w:t>CAATGAGTTCTTAGCTAGAAACTATCCAACTGTCTCGTCATACCAAATTACCGACGAGTATGATGCATATCTAGACATGGTGGACGGGTCGGAGAGTTGCCTGGACCGAGCGACATTCAATCCGTCAAAACTCAGGAGCTACCCGAAACAGCACGCTTACCACGCGCCCTCCATCAGAAGCGCTGTACCGTCCCCATTCCAGAACACACTACAGAATGTACTGGCAGCAGCCACGAAAAGAAACTGCAACGTCACA</w:t>
      </w:r>
      <w:r w:rsidRPr="00EF0CD8">
        <w:rPr>
          <w:rFonts w:ascii="Courier New" w:hAnsi="Courier New" w:cs="Courier New"/>
        </w:rPr>
        <w:t>CAGATGAGGGAATTACCCACTTTGGACTCAGCAGTATTCAACGTGGAGTGTTTCAAAAAATTCGCATGCAACCAAGAATACTGGGAAGAATTTGCTGCCAGCCCTATTAGGATAACAACTGAGAATTTAGCAACCTATGTTACTAAACTAAAAGGGCCAAAAGCAGCAGCGCTATTCGCAAAAACCCATAATCTACTGCCACTACAGGAAGTACCAATGGATAGGTTCACAGTAGATATGAAAAGGGACGCGAAGG</w:t>
      </w:r>
      <w:r w:rsidRPr="00EF0CD8">
        <w:rPr>
          <w:rFonts w:ascii="Courier New" w:hAnsi="Courier New" w:cs="Courier New"/>
        </w:rPr>
        <w:t>TGACTCCTGGTACAAAGCATACAGAGGAAAGACCTAAGGTGCAGGTTATACAGGCGGCTGAACCCTTGGCGACAGCATACCTATGTGGGATTCACAGAGAGCTGGTTAGGAGGCTGAACGCCGTCCTCCTACCCAATGTACATACACTATTTGACATGTCTGCCGAGGATTTCGATGCCATCATAGCCGCACACTTTAAGCCAGGAGACACTGTTTTGGAAACGGACATAGCCTCCTTTGATAAGAGCCAAGATGA</w:t>
      </w:r>
      <w:r w:rsidRPr="00EF0CD8">
        <w:rPr>
          <w:rFonts w:ascii="Courier New" w:hAnsi="Courier New" w:cs="Courier New"/>
        </w:rPr>
        <w:t>TTCACTTGCGCTTACTGCTTTGATGCTGTTAGAGGATTTAGGGGTGGATCACTCCCTGCTGGACTTGATAGAGGCTGCTTTCGGAGAGATTTCCAGCTGTCACCTACCGACAGGTACGCGCTTCAAGTTCGGCGCCATGATGAAATCAGGTATGTTCCTAACTCTGTTCGTCAACACATTGTTAAACATCACCATCGCCAGCCGAGTGCTGGAAGATCGTCTGACAAAATCCGCGTGCGCGGCCTTCATCGGCGAC</w:t>
      </w:r>
      <w:r w:rsidRPr="00EF0CD8">
        <w:rPr>
          <w:rFonts w:ascii="Courier New" w:hAnsi="Courier New" w:cs="Courier New"/>
        </w:rPr>
        <w:t>GACAACATAATACATGGAGTCGTCTCCGATGAATTGATGGCAGCCAGATGTGCCACTTGGATGAACATGGAAGTGAAGATCATAGATGCAGTTGTATCCTTGAAAGCCCCTTACTTTTGTGGAGGGTTTATACTGCACGATACTGTGACAGGAACAGCTTGCAGAGTGGCAGACCCGCTAAAAAGGCTTTTTAAACTGGGCAAACCGCTAGCGGCAGGTGACGAACAAGATGAAGATAGAAGACGAGCGCTGGCTG</w:t>
      </w:r>
      <w:r w:rsidRPr="00EF0CD8">
        <w:rPr>
          <w:rFonts w:ascii="Courier New" w:hAnsi="Courier New" w:cs="Courier New"/>
        </w:rPr>
        <w:t>ACGAAGTGATCAGATGGCAACGAACAGGGCTAATTGATGAGCTGGAGAAAGCGGTATACTCTAGGTACGAAGTGCAGGGTATATCAGTTGTGGTAATGTCCATGGCCACCTTTGCAAGCTCCAGATCCAATTTCGAGAAGCTCAGAGGACCCGTCATAACTTTGTACGGCGGTCCTAAATAGGTACGCACTACAGCTACCTATTTTGCAGAAGCCGACAGCAAGTATCTAAACACTAATCAGCTACAATGGAGTTC</w:t>
      </w:r>
      <w:r w:rsidRPr="00EF0CD8">
        <w:rPr>
          <w:rFonts w:ascii="Courier New" w:hAnsi="Courier New" w:cs="Courier New"/>
        </w:rPr>
        <w:t>ATCCCAACCCAAACTTTTTACAATAGGAGGTACCAGCCTCGACCCTGGACTCCGCGCTCTACTATCCAAATCATCAGGCCCAGACCGCGCCCTCAGAGGCAAGCTGGGCAACTTGCCCAGCTGATCTCAGCAGTTAATAAACTGACAATGCGCGCGGTACCCCAACAGAAGCCACGCAGGAATCGGAAGAATAAGAAGCAAAAGCAAAAACAACAGGCGCCACAAAACAACACAAATCAAAAGAAGCAGCCACCTA</w:t>
      </w:r>
      <w:r w:rsidRPr="00EF0CD8">
        <w:rPr>
          <w:rFonts w:ascii="Courier New" w:hAnsi="Courier New" w:cs="Courier New"/>
        </w:rPr>
        <w:t>AAAAGAAACCGGCTCAAAAGAAAAAGAAGCCGGGCCGCAGAGAGAGGATGTGCATGAAAATCGAAAATGATTGTATTTTCGAAGTCAAGCACGAAGGTAAGGTAACAGGTTACGCGTGCCTGGTGGGGGACAAAGTAATGAAACCAGCACATGTAAAGGGGACCATCGATAACGCGGACCTGGCCAAACTGGCCTTTAAGCGGTCATCTAAGTATGACCTTGAATGCGCGCAGATACCCGTGCACATGAAGTCCGA</w:t>
      </w:r>
      <w:r w:rsidRPr="00EF0CD8">
        <w:rPr>
          <w:rFonts w:ascii="Courier New" w:hAnsi="Courier New" w:cs="Courier New"/>
        </w:rPr>
        <w:t>CGCTTCGAAGTTCACCCATGAGAAACCGGAGGGGTACTACAACTGGCACCACGGAGCAGTACAGTACTCAGGAGGCCGGTTCACCATCCCTACAGGTGCTGGCAAACCAGGGGACAGCGGCAGACCGATCTTCGACAACAAGGGACGCGTGGTGGCCATAGTCTTAGGAGGAGCTAATGAA</w:t>
      </w:r>
      <w:r w:rsidRPr="00EF0CD8">
        <w:rPr>
          <w:rFonts w:ascii="Courier New" w:hAnsi="Courier New" w:cs="Courier New"/>
        </w:rPr>
        <w:lastRenderedPageBreak/>
        <w:t>GGAGCCCGTACAGCCCTCTCGGTGGTGACCTGGAATAAAGACATTGTCACTAAAATCACCCCCGAGGGGGCCGAA</w:t>
      </w:r>
      <w:r w:rsidRPr="00EF0CD8">
        <w:rPr>
          <w:rFonts w:ascii="Courier New" w:hAnsi="Courier New" w:cs="Courier New"/>
        </w:rPr>
        <w:t>GAGTGGAGTCTTGCCATCCCAGTTATGTGCCTGTTGGCAAACACCACGTTCCCCTGCTCCCAGCCCCCTTGCACGCCCTGCTGCTACGAAAAGGAACCGGAGGAAACCCTACGCATGCTTGAGGACAACGTCATGAGACCTGGGTACTATCAGCTGCTACAAGCATCCTTAACATGTTCTCCCCACCGCCAGCGACGCAGCACCAAGGACAACTTCAATGTCTATAAAGCCACAAGACCATACTTAGCTCACTGTC</w:t>
      </w:r>
      <w:r w:rsidRPr="00EF0CD8">
        <w:rPr>
          <w:rFonts w:ascii="Courier New" w:hAnsi="Courier New" w:cs="Courier New"/>
        </w:rPr>
        <w:t>CCGACTGTGGAGAAGGGCACTCGTGCCATAGTCCCGTAGCACTAGAACGCATCAGAAATGAAGCGACAGACGGGACGCTGAAAATCCAGGTCTCCTTGCAAATCGGAATAAAGACGGATGACAGCCACGATTGGACCAAGCTGCGTTATATGGACAACCACATGCCAGCAGACGCAGAGAGGGCGGGGCTATTTGTAAGAACATCAGCACCGTGTACGATTACTGGAACAATGGGACACTTCATCCTGGCCCGATG</w:t>
      </w:r>
      <w:r w:rsidRPr="00EF0CD8">
        <w:rPr>
          <w:rFonts w:ascii="Courier New" w:hAnsi="Courier New" w:cs="Courier New"/>
        </w:rPr>
        <w:t>TCCAAAAGGGGAAACTCTGACGGTGGGATTCACTGACAGTAGGAAGATTAGTCATTCATGTACGCACCCATTTCACCACGACCCTCCTGTGATAGGTCGGGAAAAATTCCATTCCCGACCGCAGCACGGTAAAGAGCTACCTTGCAGCACGTACGTGCAGAGCACCGCCGCAACTACCGAGGAGATAGAGGTACACATGCCCCCAGACACCCCTGATCGCACATTAATGTCACAACAGTCCGGCAACGTAAAGATC</w:t>
      </w:r>
      <w:r w:rsidRPr="00EF0CD8">
        <w:rPr>
          <w:rFonts w:ascii="Courier New" w:hAnsi="Courier New" w:cs="Courier New"/>
        </w:rPr>
        <w:t>ACAGTCAATGGCCAGACGGTGCGGTACAAGTGTAATTGCGGTGGCTCAAATGAAGGACTAACAACTACAGACAAAGTGATTAATAACTGCAAGGTTGATCAATGTCATGCCGCGGTCACCAATCACAAAAAGTGGCAGTATAACTCCCCTCTGGTCCCGCGTAATGCTGAACTTGGGGACCGACAAGGAAAAATTCACATCCCGTTTCCGCTGGCAAATGTAACATGCAGGGTGCCTAAAGCAAGGAACCCCACCG</w:t>
      </w:r>
      <w:r w:rsidRPr="00EF0CD8">
        <w:rPr>
          <w:rFonts w:ascii="Courier New" w:hAnsi="Courier New" w:cs="Courier New"/>
        </w:rPr>
        <w:t>TGACGTACGGGAAAAACCAAGTCATCATGCTACTGTATCCTGACCACCCAACACTCCTGTCCTACCGGAATATGGGAGAAGAACCAAACTATCAAGAAGAGTGGGTGATGCATAAGAAGGAAGTCGTGCTAACCGTGCCGACTGAAGGGCTCGAGGTCACGTGGGGCAACAACGAGCCGTATAAGTATTGGCCGCAGTTATCTACAAACGGTACAGCCCATGGCCACCCGCATGAGATAATTCTGTATTATTATGA</w:t>
      </w:r>
      <w:r w:rsidRPr="00EF0CD8">
        <w:rPr>
          <w:rFonts w:ascii="Courier New" w:hAnsi="Courier New" w:cs="Courier New"/>
        </w:rPr>
        <w:t>GCTGTACCCTACTATGACTGTAGTAGTTGTATCAGTGGCCACGTTCATACTCCTGTCAATGGTGGGTATGGCAGCGGGGATGTGCATGTGTGCACGACGCAGATGCATCACACCGTATGAACTGACACCAGGAGCTACCGTCCCTTTCCTGCTTAGCCTAATATGCTGCATCAGAACAGCTAAAGCGGCCACATACCAAGAGGCTGCGATATACCTGTGGAACGAGCAGCAACCTTTGTTTTGGCTACAAGCCCTT</w:t>
      </w:r>
      <w:r w:rsidRPr="00EF0CD8">
        <w:rPr>
          <w:rFonts w:ascii="Courier New" w:hAnsi="Courier New" w:cs="Courier New"/>
        </w:rPr>
        <w:t>ATTCCGCTGGCAGCCCTGATTGTTCTATGCAACTGTCTGAGACTCTTACCATGCTGCTGTAAAACGTTGGCTTTTTTAGCCGTAATGAGCGTCGGTGCCCACACTGTGAGCGCGTACGAACACGTAACAGTGATCCCGAACACGGTGGGAGTACCGTATAAGACTCTAGTCAATAGACCTGGCTACAGCCCCATGGTATTGGAGATGGAACTACTGTCAGTCACTTTGGAGCCAACACTATCGCTTGATTACATCA</w:t>
      </w:r>
      <w:r w:rsidRPr="00EF0CD8">
        <w:rPr>
          <w:rFonts w:ascii="Courier New" w:hAnsi="Courier New" w:cs="Courier New"/>
        </w:rPr>
        <w:t>CGTGCGAGTACAAAACCGTCATCCCGTCTCCGTACGTGAAGTGCTGCGGTACAGCAGAGTGCAAGGACAAAAACCTACCTGACTACAGCTGTAAGGTCTTCACCGGCGTCTACCCATTTATGTGGGGCGGCGCCTACTGCTTCTGCGACGCTGAAAACACGCAGTTGAGCGAAGCACATGTGGAGAAGTCCGAATCATGCAAAACAGAATTTGCATCAGCGTACAGGGCTCATACCGCATCTGCATCAGCTAAGCT</w:t>
      </w:r>
      <w:r w:rsidRPr="00EF0CD8">
        <w:rPr>
          <w:rFonts w:ascii="Courier New" w:hAnsi="Courier New" w:cs="Courier New"/>
        </w:rPr>
        <w:t>CCGCGTCCTTTACCAAGGAAATAACATCACTGTAACTGCCTATGCAAACGGCGACCATGCCGTCACAGTTAAGGACGCCAAATTCATTGTGGGGCCAATGTCTTCAGCCTGGACACCTTTCGACAACAAAATTGTGGTGTACAAAGGTGACGTCTATAACATGGACTACCCGCCCTTTGGCGCAGGAAGACCAGGACAATTTGGCGATATCCAAAGTCGCACACCTGAGAGTAAAGACGTCTATGCTAATACACAA</w:t>
      </w:r>
      <w:r w:rsidRPr="00EF0CD8">
        <w:rPr>
          <w:rFonts w:ascii="Courier New" w:hAnsi="Courier New" w:cs="Courier New"/>
        </w:rPr>
        <w:t>CTGGTACTGCAGAGACCGGCTGTGGGTACGGTACACGTGCCATACTCTCAGGCACCATCTGGCTTTAAGTATTGGCTAAAAGAACGCGGGGCGTCACTGCAGCACACAGCACCATTTGGCTGCCAAATAGCAACAAACCCGGTAAGAGCGGTGAACTGCGCCGTAGGGAACATGCCCATCTCCATCGACATACCGGAAGCGGCCTTCACTAGGGTCGTCGACGCGCCCTCTTTAACGGACATGTCGTGCGAGGTAC</w:t>
      </w:r>
      <w:r w:rsidRPr="00EF0CD8">
        <w:rPr>
          <w:rFonts w:ascii="Courier New" w:hAnsi="Courier New" w:cs="Courier New"/>
        </w:rPr>
        <w:t>CAGCCTGCACCCATTCCTCAGACTTTGGGGGCGTCGCCATTATTAAATATGCAGCCAGCAAGAAAGGCAAGTGTGCGGTGCATTCGATGACTAACGCCGTCACTATTCGGGAAGCTGAGATAGAAGTTGAAGGGAATTCTCAGCTGCAAATCTCTTTCTCGACGGCCTTAGCCAGCGCCGAATTCCGCGTACAAGTCTGTTCTACACAAGTACACTGTGCAGCTGAGTGCCACCCCCCGAAGGACCACATAGTCAA</w:t>
      </w:r>
      <w:r w:rsidRPr="00EF0CD8">
        <w:rPr>
          <w:rFonts w:ascii="Courier New" w:hAnsi="Courier New" w:cs="Courier New"/>
        </w:rPr>
        <w:t>CTACCCGGCGTCACATACCACCCTCGGGGTCCAGGACATCTCCGCTACGGCGATGTCATGGGTGCAGAAGATCACGGGAGGTGTGGGACTGGTTGTTGCTGTTGCCGCACTGATTCTAATCGTGGTGCTACGCGTGTCGTTCAGCAGGCACTAACTTGACAATTAAGTATGAAGGTATATGTGTCCCCTAAGAGACACACTGTACATAGCAAATAATCTATAGATCAAAGGGCTACGCAACCCCTGAATAGTAACA</w:t>
      </w:r>
      <w:r w:rsidRPr="00EF0CD8">
        <w:rPr>
          <w:rFonts w:ascii="Courier New" w:hAnsi="Courier New" w:cs="Courier New"/>
        </w:rPr>
        <w:t>AAATACAAAATCACTAAAAATTATAAAAACAGAAAAATACATAAATAGGTATACGTGTCCCCTAAGAGACACATTGTATGTAGGTGATAAGTATAGATCAAAGGGCCGAATAACCCCTGAATAGTAACAAAATATGAAAATCAATAAAAATCATAAAATAGAAAAACCATAAACAGAAGTAGTTTAAAGGGCTATAAAACCCCTGAATAGTAACAAAACATAAAGTTAATAAAAATCAAATGAATACCATAATTGG</w:t>
      </w:r>
      <w:r w:rsidRPr="00EF0CD8">
        <w:rPr>
          <w:rFonts w:ascii="Courier New" w:hAnsi="Courier New" w:cs="Courier New"/>
        </w:rPr>
        <w:t>CAAACGGAAGAGATGTAGGTACTTAAGCTTCCTAAAAGCAGCCGAACTCACTTTGAGAAGTAGGCATAGCATACCGAACTCTTCCACGATTCTCCGA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Q428213|2007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TACGTGGACATAGACGCTGACAGCGCCTTTTTGAAGGCCCTG</w:t>
      </w:r>
      <w:r w:rsidRPr="00EF0CD8">
        <w:rPr>
          <w:rFonts w:ascii="Courier New" w:hAnsi="Courier New" w:cs="Courier New"/>
        </w:rPr>
        <w:t>CAACGTGCGTACCCCATGTTTGAGGTGGAACCAAGGCAGGTCACACCGAATGACCATGCTAATGCTAGAGCGTTCTCGCATCTAGCTATAAAACTAATAGAGCAGGAAATTGACCCCGACTCAACCATCCTGGATATCGGCAGTGCGCCAGCAAGGAGGATGATGTCGGACAGGAAGTACCACTGCGTCTGCCCGATGCGCAGTGCGGAAGATCCCGAGAGACTCGCTAATTATGCGAGAAAGCTAGCATCTGCCG</w:t>
      </w:r>
      <w:r w:rsidRPr="00EF0CD8">
        <w:rPr>
          <w:rFonts w:ascii="Courier New" w:hAnsi="Courier New" w:cs="Courier New"/>
        </w:rPr>
        <w:t>CAGGAAAAGTCCTGGACAGAAACATCTCTGGAAAGATCGGGGACTTACAAGCAGTAATGGCCGTGCCAGACAAGGAGACGCCAACATTCTGCTTACACACAGACGTCTCATGTAGACAGAGAGCAGACGTCGCTATATACCAAGACGTCTATGCTGTACACGCACCCACGTCGCTATACCACCAGGCGATTAAAGGGGTCCGAGTGGCGTACTGGGT</w:t>
      </w:r>
      <w:r w:rsidRPr="00EF0CD8">
        <w:rPr>
          <w:rFonts w:ascii="Courier New" w:hAnsi="Courier New" w:cs="Courier New"/>
        </w:rPr>
        <w:lastRenderedPageBreak/>
        <w:t>TGGGTTCGACACAACCCCGTTCATGTACAATGCCATGGC</w:t>
      </w:r>
      <w:r w:rsidRPr="00EF0CD8">
        <w:rPr>
          <w:rFonts w:ascii="Courier New" w:hAnsi="Courier New" w:cs="Courier New"/>
        </w:rPr>
        <w:t>GGGTGCCTACCCCTCATACTCGACAAACTGGGCAGATGAGCAGGTACTGAAGGCTAAGAACATAGGATTATGTTCAACAGACCTGACGGAAGGTAGACGAGGCAAGTTGTCTATTATGAGAGGGAAAAAGCTAAAACCGTGCGACCGTGTGCTGTTCTCAGTAGGGTCAACGCTCTACCCGGAAAGCCGCAAGCTACTTAAGAGCTGGCACCTGCCATCGGTGTTCCATTTAAAGGGCAAACTCAGCTTCACATGC</w:t>
      </w:r>
      <w:r w:rsidRPr="00EF0CD8">
        <w:rPr>
          <w:rFonts w:ascii="Courier New" w:hAnsi="Courier New" w:cs="Courier New"/>
        </w:rPr>
        <w:t>CGCTGTGATACAGTGGTTTCGTGTGAGGGCTACGTCGTTAAGAGAATAACGATGAGCCCAGGCCTTTATGGAAAAACCACAGGGTATGCGGTAACCCACCACGCAGACGGATTCCTGATGTGCAAGACTACCGACACGGTTGACGGCGAAAGAGTGTCATTCTCGGTGTGCACATACGTGCCGGCGACCATTTGTGATCAAATGACCGGCATCCTTGCTACAGAAGTCACGCCGGAGGATGCACAGAAGCTGTTGG</w:t>
      </w:r>
      <w:r w:rsidRPr="00EF0CD8">
        <w:rPr>
          <w:rFonts w:ascii="Courier New" w:hAnsi="Courier New" w:cs="Courier New"/>
        </w:rPr>
        <w:t>TGGGGCTGAACCAGAGAATAGTGGTTAACGGCAGAACGCAACGGAATATGAACACCATGAAAAATTATCTGCTTCCCGTGGTCGCCCAAGCCTTCAGTAAGTGGGCAAAGGAGTGCCGGAAAGACATGGAAGATGAAAAACTCCTGGGGGTCAGAGAAAGAACACTGACCTGCTGCTGTCTATGGGCATTCAAGAAGCAGAAAACACACACGGTCTACAAGAGGCCGGATACCCAGTCAATTCAGAAGGTTCAGGC</w:t>
      </w:r>
      <w:r w:rsidRPr="00EF0CD8">
        <w:rPr>
          <w:rFonts w:ascii="Courier New" w:hAnsi="Courier New" w:cs="Courier New"/>
        </w:rPr>
        <w:t>CGAGTTTGACAGCTTTGTGGTACCGAGTCTGTGGTCGTCCGGGTTGTCAATCCCTTTGAGGACTAGAATCAAATGGTTGTTAAGCAAGGTGCCAAAAACCGACCTGATCCCATACAGCGGAGACGCCCGAGAAGCCCGGGACGCAGAAAAAGAAGCAGAGGAAGAACGAGAAGCAGAACTGACTCGCGAAGCCCTACCACCTCTACAGGCAGCACAGGAAGATGTTCAGGTCGAAATCGACGTGGAACAGCTTGAG</w:t>
      </w:r>
      <w:r w:rsidRPr="00EF0CD8">
        <w:rPr>
          <w:rFonts w:ascii="Courier New" w:hAnsi="Courier New" w:cs="Courier New"/>
        </w:rPr>
        <w:t>GACAGAGCGGGCGCAGGAATAATAGAGACTCCGAGAGGAGCTATCAAAGTTACTGCCCAACCAACAGACCACGTCGTGGGAGAGTACCTGGTACTCTCCCCGCAGACCGTACTACGTAGCCAGAAGCTCAGTCTGATTCACGCTTTGGCGGAGCAAGTGAAGACGTGCACGCACAACGGACGAGCAGGGAGGTATGCGGTCGAAGCGTACGACGGCCGAGTCCTAGTGCCCTCAGGCTATGCAATCTCGCCTGAAG</w:t>
      </w:r>
      <w:r w:rsidRPr="00EF0CD8">
        <w:rPr>
          <w:rFonts w:ascii="Courier New" w:hAnsi="Courier New" w:cs="Courier New"/>
        </w:rPr>
        <w:t>ACTTCCAGAGTCTAAGCGAAAGCGCAACGATGGTGTATAACGAAAGAGAGTTCGTAAACAGAAAGCTACACCATATTGCGATGCACGGACCAGCCCTGAACACCGACGAAGAGTCGTATGAGCTGGTGAGGGCAGAGAGGACAGAACACGAGTACGTCTACGACGTGGATCAGAGAAGATGCTGTAAGAAGGAAGAAGCCGCAGGACTGGTACTGGTGGGCGACTTGACTAATCCGCCCTACCACGAATTCGCATA</w:t>
      </w:r>
      <w:r w:rsidRPr="00EF0CD8">
        <w:rPr>
          <w:rFonts w:ascii="Courier New" w:hAnsi="Courier New" w:cs="Courier New"/>
        </w:rPr>
        <w:t>TGAAGGGCTAAAAATCCGCCCTGCCTGCCCATACAAAATTGCAGTCATAGGAGTCTTCGGAGTACCGGGATCTGGCAAGTCAGCTATTATCAAGAACCTAGTTACCAGGCAGGACCTGGTGACTAGCGGAAAGAAAGAAAACTGCCAAGAAATCACCACCGACGTGATGAGACAGAGAGGTCTAGAGATATCTGCACGTACGGTTGACTCGCGGCCCTTGAATGGATGCAACAGACCAGTCGACGTGTTGTACGTA</w:t>
      </w:r>
      <w:r w:rsidRPr="00EF0CD8">
        <w:rPr>
          <w:rFonts w:ascii="Courier New" w:hAnsi="Courier New" w:cs="Courier New"/>
        </w:rPr>
        <w:t>GACGAGGCGTTTGCGTGCCACTCTGGAACGCTACTTGCTTTGATCGCCTTGGTGAGACCAAGGCAGAAAGTTGTACTTTGTGGTGACCCGAAGCAGTGCGGCTTCTTCAATATGATGCAGATGAAAGTCAACTATAATCACAACATCTGCACCCAAGTGTACCACAAAAGTATCTCCAGGCGGTGTACACTGCCTGTGACCGCCATTGTGTCATCGTTGCATTACGAAGGCAAAATGCGCACTACGAATGAGTACA</w:t>
      </w:r>
      <w:r w:rsidRPr="00EF0CD8">
        <w:rPr>
          <w:rFonts w:ascii="Courier New" w:hAnsi="Courier New" w:cs="Courier New"/>
        </w:rPr>
        <w:t>ACAAGCCGATTGTAGTGGACACTACAGGCTCAACAAAACCTGACCCTGGAGACCTCGTGTTAACGTGCTTCAGAGGGTGGGTTAAACAACTGCAAATTGACTATCGTGGATACGAGGTCATGACAGCAGCCGCATCCCAAGGGTTAACCAGAAAAGGAGTTTACGCAGTTAGACAAAAAGTTAATGAAAACCCGCTCTATGCATCAACGTCAGAGCACGTCAACGTACTCCTAACGCGTACGGAAGGTAAACTGGT</w:t>
      </w:r>
      <w:r w:rsidRPr="00EF0CD8">
        <w:rPr>
          <w:rFonts w:ascii="Courier New" w:hAnsi="Courier New" w:cs="Courier New"/>
        </w:rPr>
        <w:t>ATGGAAGACACTTTCCGGCGACCCGTGGATAAAGACGCTGCAGAACCCACCGAAAGGAAACTTCAAAGCAACTATTAAGGAGTGGGAGGTGGAGCATGCATCAATAATGGCGGGCATCTGCAGTCACCAAATGACCTTCGATACATTCCAAAATAAAGCCAACGTTTGTTGGGCTAAGAGCTTGGTCCCTATCCTCGAAACAGCGGGGATAAAACTAAATGATAGGCAGTGGTCTCAGATAATTCAAGCCTTCAAA</w:t>
      </w:r>
      <w:r w:rsidRPr="00EF0CD8">
        <w:rPr>
          <w:rFonts w:ascii="Courier New" w:hAnsi="Courier New" w:cs="Courier New"/>
        </w:rPr>
        <w:t>GAAGACAAAGCATACTCACCTGAAGTAGCCCTGAATGAAATATGTACGCGCATGTATGGGGTGGATCTAGACAGCGGGCTATTTTCTAAACCGTCGGTGTCTGTGTATTACGCGGATAACCACTGGGATAATAGGCCTGGAGGGAAAATGTTCGGATTTAACCCCGAGGCAGCATCCATTCTAGAAAGAAAGTACCCATTCACAAAAGGGAAGTGGAACATCAACAAGCAGATCTGCGTGACTACCAGGAGGATAG</w:t>
      </w:r>
      <w:r w:rsidRPr="00EF0CD8">
        <w:rPr>
          <w:rFonts w:ascii="Courier New" w:hAnsi="Courier New" w:cs="Courier New"/>
        </w:rPr>
        <w:t>AAGACTTTAACCCTACCACCAACATCATACCGGCCAACAGGAGACTACCACACTCATTAGTGGCCGAACACCGCCCAGTAAAAGGGGAAAGAATGGAATGGCTGGTTAACAAGATAAACGGCCACCACGTGCTCCTGGTCAGTGGCTATAACCTTGCACTGCCTACTAAGAGAGTCACTTGGGTAGCGCCGTTAGGTGTCCGCGGAGCGGACTACACATACAACCTAGAGTTGGGTCTGCCAGCAACGCTTGGTAG</w:t>
      </w:r>
      <w:r w:rsidRPr="00EF0CD8">
        <w:rPr>
          <w:rFonts w:ascii="Courier New" w:hAnsi="Courier New" w:cs="Courier New"/>
        </w:rPr>
        <w:t>GTATGACCTTGTGGTCATAAACATCCACACACCTTTTCGCATACACCATTACCAACAGTGCGTCGACCACGCAATGAAACTGCAAATGCTCGGGGGTGACTCATTGAGACTGCTCAAACCGGGCGGCTCTCTATTGATCAGAGCATATGGTTACGCAGATAGAACCAGTGAACGAGTCATCTGCGTATTGGGACGCAAGTTTAGATCGTCTAGAGCGTTGAAACCACCATGTGTCACCAGCAACACTGAGATGTTT</w:t>
      </w:r>
      <w:r w:rsidRPr="00EF0CD8">
        <w:rPr>
          <w:rFonts w:ascii="Courier New" w:hAnsi="Courier New" w:cs="Courier New"/>
        </w:rPr>
        <w:t>TTCCTATTCAGCAACTTTGACAATGGCAGAAGGAATTTCACAACTCATGTCATGAACAATCAACTGAATGCAGCCTTCGTAGGACAGGTCACCCGAGCAGGATGTGCACCGTCGTACCGGGTAAAACGCATGGACATCGCGAAGAACGATGAAGAGTGCGTAGTCAACGCCGCTAACCCTCGCGGGTTACCGGGTGACGGTGTTTGCAAGGCAGTATACAAAAAATGGCCGGAGTCCTTTAAGAACAGTGCAACAC</w:t>
      </w:r>
      <w:r w:rsidRPr="00EF0CD8">
        <w:rPr>
          <w:rFonts w:ascii="Courier New" w:hAnsi="Courier New" w:cs="Courier New"/>
        </w:rPr>
        <w:t>CAGTGGGAACCGCAAAAACAGTTATGTGCGGTACGTATCCAGTAATCCACGCTGTTGGACCAAACTTCTCTAATTATTCGGAGTCTGAAGGGGACCGGGAATTGGCAGCTGCCTATCGAGAAGTCGCAAAGGAAGTAACTAGGCTGGGAGTAAATAGTGTAGCTATACCTCTCCTCTCCACAGGTGTATACTCAGGAGGGAAAGACAGGCTGACCCAGTCACTGAACCACCTCTTTACAGCCATGGACTCGACGGA</w:t>
      </w:r>
      <w:r w:rsidRPr="00EF0CD8">
        <w:rPr>
          <w:rFonts w:ascii="Courier New" w:hAnsi="Courier New" w:cs="Courier New"/>
        </w:rPr>
        <w:t>TGCAGACGTGGTCATCTACTGCCGCGACAAAGAATGGGAGAAGAAAATATCTGAGGCCATACAGATGCGGACCCAAGTAGAGCTGCTGGATGAGCACATCTCCATAGACTGCGATATTGTTCGCGTGCACCCTGACAGCAGCTTGGCAGGCAGAAAAGGATACAGCACCACGGAAGGCGCACTGTACTCATATCTAGAAGGGACCCGTTTTCATCAGACGGCTGTGGATATGGCGGAGATACATACTATGTGGCCA</w:t>
      </w:r>
      <w:r w:rsidRPr="00EF0CD8">
        <w:rPr>
          <w:rFonts w:ascii="Courier New" w:hAnsi="Courier New" w:cs="Courier New"/>
        </w:rPr>
        <w:t>AAGCAAACAGAGGCCAATGAGCAAGTCTGCCTATATGCCCTGGGGGAAAGTATTGAATCGATCAGGCAGAAATGCCCGGTGGATGATGCAGACGCATCA</w:t>
      </w:r>
      <w:r w:rsidRPr="00EF0CD8">
        <w:rPr>
          <w:rFonts w:ascii="Courier New" w:hAnsi="Courier New" w:cs="Courier New"/>
        </w:rPr>
        <w:lastRenderedPageBreak/>
        <w:t>TCTCCCCCCAAAACTGTCCCGTGCCTTTGCCGTTACGCTATGACTCCAGAACGCGTCACCCGGCTTCGCATGAACCACGTCACAAGCATAATTGTGTGTTCTTCGTTTCCCCTCCCAAAGTACAAAATAGAAGGAGTGCAAAAAGTCAAATGCTCTA</w:t>
      </w:r>
      <w:r w:rsidRPr="00EF0CD8">
        <w:rPr>
          <w:rFonts w:ascii="Courier New" w:hAnsi="Courier New" w:cs="Courier New"/>
        </w:rPr>
        <w:t>AGGTAATGCTATTTGACCATAACGTGCCATCGCGCGTAAGTCCAAGGGAATATAGATCTTCCCAGGAGTCTGCACAGGAGGCGAGTACAATCACGTCACTGACGCATAGTCAATTCGACCTAAGCGTTGATGGCGAGATACTGCCCGTCCCGTCAGACCTGGATGCTGACGCCCCAGCCCTAGAACCAGCACTAGACGACGGGGCGACACACACGCTGCCATCCACAACCGGAAACCTTGCGGCCGTGTCTGACTG</w:t>
      </w:r>
      <w:r w:rsidRPr="00EF0CD8">
        <w:rPr>
          <w:rFonts w:ascii="Courier New" w:hAnsi="Courier New" w:cs="Courier New"/>
        </w:rPr>
        <w:t>GGTAATGAGCACCGTACCTGTCGCGCCGCCCAGAAGAAGGCGAGGGAGAAACCTGACTGTGACATGTGACGAGAGAGAAGGGAATATAACACCCATGGCTAGCGTCCGATTCTTTAGGGCAGAGCTGTGTCCGGTCGTACAAGAAACAGCGGAGACGCGTGACACAGCAATGTCTCTTCAGGCACCACCGAGTACCGCCACGGAACCGAATCATCCGCCGATCTCCTTCGGAGCATCAAGCGAGACGTTCCCCATT</w:t>
      </w:r>
      <w:r w:rsidRPr="00EF0CD8">
        <w:rPr>
          <w:rFonts w:ascii="Courier New" w:hAnsi="Courier New" w:cs="Courier New"/>
        </w:rPr>
        <w:t>ACATTTGGGGACTTCAACGAAGGAGAAATCGAAAGCTTGTCTTCTGAGCTACTAACTTTCGGAGACTTCTTACCAGGAGAAGTGGATGACTTGACAGACAGCGACTGGTCCACGTGCTCAGACACGGACGACGAGTTATGACTAGACAGGGCAGGTGGGTATATATTCTCGTCGGACACCGGTCCAGGTCATTTACAACAGAAGTCAGTACGCCAGTCAGTGCTGCCGGTGAACACCCTGGAGGAAGTCCACGAGG</w:t>
      </w:r>
      <w:r w:rsidRPr="00EF0CD8">
        <w:rPr>
          <w:rFonts w:ascii="Courier New" w:hAnsi="Courier New" w:cs="Courier New"/>
        </w:rPr>
        <w:t>AGAAGTGTTACCCACCTAAGCTGGATGAAGCAAAGGAGCAACTATTACTTAAGAAACTCCAGGAGAGTGCATCCATGGCCAACAGAAGCAGGTATCAGTCGCGCAAAGTAGAAAACATGAAAGCAGCAATCATCCAGAGACTAAAGAGAGGCTGTAGACTATACTTAATGTCAGAGACCCCAAAAGTCCCTACTTACCGGACTACATATCCGGCGCCTGTGTACTCGCCTCCGATCAACGTCCGATTGTCCAATCC</w:t>
      </w:r>
      <w:r w:rsidRPr="00EF0CD8">
        <w:rPr>
          <w:rFonts w:ascii="Courier New" w:hAnsi="Courier New" w:cs="Courier New"/>
        </w:rPr>
        <w:t>CGAGTCCGCAGTGGCAGCATGCAATGAGTTCTTAGCTAGAAACTATCCAACTGTCTCGTCATACCAAATTACCGACGAGTATGATGCATATCTAGACATGGTGGACGGGTCGGAGAGTTGCCTGGACCGAGCGACATTCAATCCGTCAAAACTCAGGAGCTACCCGAAACAGCACGCTTACCACGCGCCCTCCATCAGAAGCGCTGTACCGTCCCCATTCCAGAACACACTACAGAATGTACTGGCAGCAGCCACG</w:t>
      </w:r>
      <w:r w:rsidRPr="00EF0CD8">
        <w:rPr>
          <w:rFonts w:ascii="Courier New" w:hAnsi="Courier New" w:cs="Courier New"/>
        </w:rPr>
        <w:t>AAAAGAAACTGCAACGTCACACAGATGAGGGAATTACCCACTTTGGACTCAGCAGTATTCAACGTGGAGTGTTTCAAAAAATTCGCATGCAACCAAGAATACTGGGAAGAATTTGCTGCCAGCCCTATTAGGATAACAACTGAGAATTTAGCAACCTATGTTACTAAACTAAAAGGGCCAAAAGCAGCAGCGCTATTCGCAAAAACCCATAATCTACTGCCACTACAGGAAGTACCAATGGATAGGTTCACAGTAG</w:t>
      </w:r>
      <w:r w:rsidRPr="00EF0CD8">
        <w:rPr>
          <w:rFonts w:ascii="Courier New" w:hAnsi="Courier New" w:cs="Courier New"/>
        </w:rPr>
        <w:t>ATATGAAAAGGGACGTGAAGGTGACTCCTGGTACAAAGCATACAGAGGAAAGACCTAAGGTGCAGGTTATACAGGCGGCTGAACCCTTGGCGACAGCATACCTATGTGGGATTCACAGAGAGCTGGTTAGGAGGCTGAACGCCGTCCTCCTACCCAATGTACATACACTATTTGACATGTCTGCCGAGGATTTCGATGCCATCATAGCCGCACACTTTAAGCCAGGAGACACTGTTTTGGAAACGGACATAGCCTC</w:t>
      </w:r>
      <w:r w:rsidRPr="00EF0CD8">
        <w:rPr>
          <w:rFonts w:ascii="Courier New" w:hAnsi="Courier New" w:cs="Courier New"/>
        </w:rPr>
        <w:t>CTTTGATAAGAGCCAAGACGATTCACTTGCGCTTACTGCTTTGATGCTGTTAGAGGATTTAGGGGTGGATCACTCCCTGCTGGACTTGATAGAGGCTGCTTTCGGAGAGATTTCCAGCTGTCACCTACCGACAGGTACGCGCTTCAAGTTCGGCGCCATGATGAAATCAGGTATGTTCCTAACTCTGTTCGTCAACACATTGTTAAACATCACCATCGCCAGCCGAGTGCTGGAAGATCGTCTGACAAAATCCGCG</w:t>
      </w:r>
      <w:r w:rsidRPr="00EF0CD8">
        <w:rPr>
          <w:rFonts w:ascii="Courier New" w:hAnsi="Courier New" w:cs="Courier New"/>
        </w:rPr>
        <w:t>TGCGCGGCCTTCATCGGCGACGACAACATAATACATGGAGTCGTCTCCGATGAATTGATGGCAGCCAGATGTGCCACTTGGATGAACATGGAAGTGAAGATCATAGATGCAGTTGTATCCTTGAAAGCCCCTTACTTTTGTGGAGGGTTTATACTGCACGATACTGTGACAGGAACAGCTTGCAGAGTGGCAGACCCGCTAAAAAGGCTTTTTAAACTGGGCAAACCGCTAGCGGCAGGTGACGAACAAGATGAAG</w:t>
      </w:r>
      <w:r w:rsidRPr="00EF0CD8">
        <w:rPr>
          <w:rFonts w:ascii="Courier New" w:hAnsi="Courier New" w:cs="Courier New"/>
        </w:rPr>
        <w:t>ATAGAAGACGAGCGCTGGCTGACGAAGTGATCAGATGGCAACGAACAGGGCTAATTGATGAGCTGGAGAAAGCGGTATACTCTAGGTACGAAGTGCAGGGTATATCAGTTGTGGTAATGTCCATGGCCACCTTTGCAAGCTCCAGATCCAATTTCGAGAAGCTCAGAGGACCCGTCATAACTTTGTACGGCGGTCCTAAATAGGTACGCACTACAGCTACCTATTTTGCAGAAGCCGACAGCAAGTATCTAAACAC</w:t>
      </w:r>
      <w:r w:rsidRPr="00EF0CD8">
        <w:rPr>
          <w:rFonts w:ascii="Courier New" w:hAnsi="Courier New" w:cs="Courier New"/>
        </w:rPr>
        <w:t>TAATCAGCTACAATGGAGTTCATCCCAACCCAAACTTTTTACAATAGGAGGTACCAGCCTCGACCCTGGACTCCGCGCTCTACTATCCAAATCATCAGGCCCAGACCGCGCCCTCAGAGGCAAGCTGGGCAACTTGCCCAGCTGATCTCAGCAGTTAATAAACTGACAATGCGCGCGGTACCCCAACAGAAGCCACGCAGGAATCGGAAGAATAAGAAGCAAAAGCAAAAACAACAGGCGCCACAAAACAACACAA</w:t>
      </w:r>
      <w:r w:rsidRPr="00EF0CD8">
        <w:rPr>
          <w:rFonts w:ascii="Courier New" w:hAnsi="Courier New" w:cs="Courier New"/>
        </w:rPr>
        <w:t>ATCAAAAGAAGCAGCCACCTAAAAAGAAACCGGCTCAAAAGAAAAAGAAGCCGGGCCGCAGAGAGAGGATGTGCATGAAAATCGAAAATGATTGTATTTTCGAAGTCAAGCACGAAGGTAAGGTAACAGGTTACGCGTGCCTGGTGGGGGACAAAGTAATGAAACCAGCACATGTAAAGGGGACCATCGATAACGCGGACCTGGCCAAACTGGCCTTTAAGCGGTCATCTAAGTATGACCTTGAATGCGCGCAGAT</w:t>
      </w:r>
      <w:r w:rsidRPr="00EF0CD8">
        <w:rPr>
          <w:rFonts w:ascii="Courier New" w:hAnsi="Courier New" w:cs="Courier New"/>
        </w:rPr>
        <w:t>ACCCGTGCACATGAAGTCCGACGCTTCGAAGTTCACCCATGAGAAACCGGAGGGGTACTACAACTGGCACCACGGAGCAGTACAGTACTCAGGAGGCCGGTTCACCATCCCTACAGGTGCTGGCAAACCAGGGGACAGCGGCAGACCGATCTTCGACAACAAGGGACGCGTGGTGGCCATAGTCTTAGGAGGAGCTAATGAAGGAGCCCGTACAGCCCTCTCGGTGGTGACCTGGAATAAAGACATTGTCACTAAA</w:t>
      </w:r>
      <w:r w:rsidRPr="00EF0CD8">
        <w:rPr>
          <w:rFonts w:ascii="Courier New" w:hAnsi="Courier New" w:cs="Courier New"/>
        </w:rPr>
        <w:t>ATCACCCCCGAGGGGGCCGAAGAGTGGAGTCTTGCCATCCCAGTTATGTGCCTGTTGGCAAACACCACGTTCCCCTGCTCCCAGCCCCCTTGCACGCCCTGCTGCTACGAAAAGGAACCGGAGGAAACCCTACGCATGCTTGAGGACAACGTCATGAGACCTGGGTACTATCAGCTGCTACAAGCATCCTTAACATGTTCTCCCCACCGCCAGCGACGCAGCACCAAGGACAACTTCAATGTCTATAAAGCCACAA</w:t>
      </w:r>
      <w:r w:rsidRPr="00EF0CD8">
        <w:rPr>
          <w:rFonts w:ascii="Courier New" w:hAnsi="Courier New" w:cs="Courier New"/>
        </w:rPr>
        <w:t>GACCATACTTAGCTCACTGTCCCGACTGTGGAGAAGGGCACTCGTGCCATAGTCCCGTAGCACTAGAACGCATCAGAAATGAAGCGACAGACGGGACGCTGAAAATCCAGGTCTCCTTGCAAATCGGAATAAAGACGGATGACAGCCACGATTGGACCAAGCTGCGTTATATGGACAACCACATGCCAGCAGACGCAGAGAGGGCGGGGCTATTTGTAAGAACATCAGCACCGTGTACGATTACTGGAACAATGGG</w:t>
      </w:r>
      <w:r w:rsidRPr="00EF0CD8">
        <w:rPr>
          <w:rFonts w:ascii="Courier New" w:hAnsi="Courier New" w:cs="Courier New"/>
        </w:rPr>
        <w:t>ACACTTCATCCTGGCCCGATGTCCAAAAGGGGAAACTCTGACGGTGGGATTCACTGACAGCAGGAAGATTAGTCATTCATGTACGCACCCATTTCACCACGACCCTCCTGTGATAGGTCGGGAAAAATTCCATTCCCGACCGCAGCACGGTAAAGAGCTACCTTGCAGCACGTACGTGCAGAGCACCGCCGCAACTACCGAGGAGATAGAGGTACACATGCCCCCAGACACCCCTGA</w:t>
      </w:r>
      <w:r w:rsidRPr="00EF0CD8">
        <w:rPr>
          <w:rFonts w:ascii="Courier New" w:hAnsi="Courier New" w:cs="Courier New"/>
        </w:rPr>
        <w:lastRenderedPageBreak/>
        <w:t>TCGCACATTAATGTCACAA</w:t>
      </w:r>
      <w:r w:rsidRPr="00EF0CD8">
        <w:rPr>
          <w:rFonts w:ascii="Courier New" w:hAnsi="Courier New" w:cs="Courier New"/>
        </w:rPr>
        <w:t>CAGTCCGGCAACGTAAAGATCACAGTCAATGGCCAGACGGTGCGGTACAAGTGTAATTGCGGTGGCTCAAATGAAGGACTAACAACTACAGACAAAGTGATTAATAACTGCAAGGTTGATCAATGTCATGCCGCGGTCACCAATCACAAAAAGTGGCAGTATAACTCCCCTCTGGTCCCGCGTAATGCTGAACTTGGGGACCGACAAGGAAAAATTCACATCCCGTTTCCGCTGGCAAATGTAACATGCAGGGTGC</w:t>
      </w:r>
      <w:r w:rsidRPr="00EF0CD8">
        <w:rPr>
          <w:rFonts w:ascii="Courier New" w:hAnsi="Courier New" w:cs="Courier New"/>
        </w:rPr>
        <w:t>CTAAAGCAAGGAACCCCACCGTGACGTACGGGAAAAACCAAGTCATCATGCTACTGTATCCTGACCACCCAACACTCCTGTCCTACCGGAATATGGGAGAAGAACCAAACTATCAAGAAGAGTGGGTGATGCATAAGAAGGAAGTCGTGCTAACCGTGCCGACTGAAGGGCTCGAGGTCACGTGGGGCAACAACGAGCCGTATAAGTATTGGCCGCAGTTATCTACAAACGGTACAGCCCATGGCCACCCGCATGA</w:t>
      </w:r>
      <w:r w:rsidRPr="00EF0CD8">
        <w:rPr>
          <w:rFonts w:ascii="Courier New" w:hAnsi="Courier New" w:cs="Courier New"/>
        </w:rPr>
        <w:t>GATAATTCTGTATTATTATGGGCTGTACCCTACTATGACTGTAGTAGTTGTATCAGTGGCCACGTTCATACTCCTGTCAATGGTGGGTATGGCAGCGGGGATGTGCATGTGTGCACGACGCAGATGCATCACACCGTATGAACTGACACCAGGAGCTACCGTCCCTTTCCTGCTTAGCCTAATAGGCTGCATCAGAACAGCTAAAGCGGCCACATACCAAGAGGCTGCGATATACCTGTGGAACGAGCAGCAACCT</w:t>
      </w:r>
      <w:r w:rsidRPr="00EF0CD8">
        <w:rPr>
          <w:rFonts w:ascii="Courier New" w:hAnsi="Courier New" w:cs="Courier New"/>
        </w:rPr>
        <w:t>TTGTTTTGGCTACAAGCCCTTATTCCGCTGGCAGCCCTGATTGTTCTATGCAACTGTCTGAGACTCTTACCATGCTGCTGTAAAACGTTGGCTTTTTTAGCCGTAATGAGCGTCGGTGCCCACACTGTGGGCGCGTACGAACACGTAACAGTGATCCCGAACACGGTGGGAGTACCGTATAAGACTCTAGTCAATAGACCTGGCTACAGCCCCATGGTATTGGAGATGGAACTACTGTCAGTCACTTTGGAGCCAA</w:t>
      </w:r>
      <w:r w:rsidRPr="00EF0CD8">
        <w:rPr>
          <w:rFonts w:ascii="Courier New" w:hAnsi="Courier New" w:cs="Courier New"/>
        </w:rPr>
        <w:t>CACTATCGCTTGATTACATCACGTGCGAGTACAAAACCGTCATCCCGTCTCCGTACGTGAAGTGCTGCGGTACAGCAGAGTGCAAGGACAAAAACCTACCTGACTACAGCTGTAAGGTCTTCACCGGCGTCTACCCATTTATGTGGGGCGGCGCCTACTGCTTCTGCGACGCTGAAAACACGCAGTTGAGCGAAGCACATGTGGAGAAGTCCGAATCATGCAAAACAGAATTTGCATCAGCGTACAGGGCTCATAC</w:t>
      </w:r>
      <w:r w:rsidRPr="00EF0CD8">
        <w:rPr>
          <w:rFonts w:ascii="Courier New" w:hAnsi="Courier New" w:cs="Courier New"/>
        </w:rPr>
        <w:t>CGCATCTGCATCAGCTAAGCTCCGCGTCCTTTACCAAGGAAATAACATCACTGTAACTGCCTATGCAAACGGCGACCATGCCGTCACAGTTAAGGACGCCAAATTCATTGTGGGGCCAATGTCTTCAGCCTGGACACCTTTCGGCAACAAAATTGTGGTGTACAAAGGTGACGTCTATAACATGGACTACCCGCCCTTTGGCGCAGGAAGACCAGGACAATTTGGCGATATCCAAAGTCGCACACCTGAGAGTAAA</w:t>
      </w:r>
      <w:r w:rsidRPr="00EF0CD8">
        <w:rPr>
          <w:rFonts w:ascii="Courier New" w:hAnsi="Courier New" w:cs="Courier New"/>
        </w:rPr>
        <w:t>GACGTCTATGCTAATACACAACTGGTACTGCAGAGACCGGCTGTGGGTACGGTACACGTGCCATACTCTCAGGCACCATCTGGCTTTAAGTATTGGCTAAAAGAACGCGGGGCGTCACTGCAGCACACAGCACCATTTGGCTGCCAAATAGCAACAAACCCGGTAAGAGCGGTGAACTGCGCCGTAGGGAACATGCCCATCTCCATCGACATACCGGAAGCGGCCTTCACTAGGGTCGTCGACGCGCCCTCTTTAA</w:t>
      </w:r>
      <w:r w:rsidRPr="00EF0CD8">
        <w:rPr>
          <w:rFonts w:ascii="Courier New" w:hAnsi="Courier New" w:cs="Courier New"/>
        </w:rPr>
        <w:t>CGGACATGTCGTGCGAGGTACCAGCCTGCACCCATTCCTCAGACTTTGGGGGCGTCGCCATTATTAAATATGCAGCCAGCAAGAAAGGCAAGTGTGCGGTGCATTCGATGACTAACGCCGTCACTATTCGGGAAGCTGAGATAGAAGTTGAAGGGAATTCTCAGCTGCAAATCTCTTTCTCGACGGCCTTAGCCAGCGCCGAATTCCGCGTACAAGTCTGTTCTACACAAGTACACTGTGCAGCTGAGTGCCACCC</w:t>
      </w:r>
      <w:r w:rsidRPr="00EF0CD8">
        <w:rPr>
          <w:rFonts w:ascii="Courier New" w:hAnsi="Courier New" w:cs="Courier New"/>
        </w:rPr>
        <w:t>CCCGAAGGACCACATAGTCAACTACCCGGCGTCACATACCACCCTCGGGGTCCAGGACATCTCCGCTACGGCGATGTCATGGGTGCAGAAGATCACGGGAGGTGTGGGACTGGTTGTTGCTGTTGCCGCACTGATTCTAATCGTGGTGCTATGCGTGTCGTTCAGCAGGCACTAACTTGACAATTAAGTATGAAGGTATATGTGTCCCCTAAGAGACACACTGTACATAGCAAATAATCTATAGATCAAAGGGCTA</w:t>
      </w:r>
      <w:r w:rsidRPr="00EF0CD8">
        <w:rPr>
          <w:rFonts w:ascii="Courier New" w:hAnsi="Courier New" w:cs="Courier New"/>
        </w:rPr>
        <w:t>CGCAACCCCTGAATAGTAACAAAATACAAAATCACTAAAAATTATAAAAACAGAAAAATACATAAATAGGTATACGTGTCCCCTAAGAGACACATTGTATGTAGGTGATAAGTATAGATCAAAGGGCCGAATAACCCCTGAATAGTAACAAAATATGAAAATCAATAAAAATCATAAAATAGAAAAACCATAAACAGAAGTAGTTTAAAGGGCTATAAAACCCCTGAATAGCAACAAAACATAAAGTTAATAAAAA</w:t>
      </w:r>
      <w:r w:rsidRPr="00EF0CD8">
        <w:rPr>
          <w:rFonts w:ascii="Courier New" w:hAnsi="Courier New" w:cs="Courier New"/>
        </w:rPr>
        <w:t>TCAAATGAATACCATAATTGGCAAACGGAAGAGATGTAGGTACTTAAGCTTCCTAAAAGCAGCCGAACTCACTTTGAGAAGTAGGCATAGCATACCGAACTCTTCCACGATTCTCCGA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Q428214|2008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TACGTGGACATAGACGCTGAC</w:t>
      </w:r>
      <w:r w:rsidRPr="00EF0CD8">
        <w:rPr>
          <w:rFonts w:ascii="Courier New" w:hAnsi="Courier New" w:cs="Courier New"/>
        </w:rPr>
        <w:t>AGCGCCTTTTTGAAGGCCCTGCAACGTGCGTACCCCATGTTTGAGGTGGAACCAAGGCAGGTCACACCGAATGACCATGCTAATGCTAGAGCGTTCTCGCATCTAGCTATAAAACTAATAGAGCAGGAAATTGACCCCGACTCAACCATCCTGGATATCGGCAGTGCGCCAGCAAGGAGGATGATGTCGGACAGGAAGTACCACTGCGTCTGCCCGATGCGCAGTGCGGAAGATCCCGAGAGACTCGCTAATTATG</w:t>
      </w:r>
      <w:r w:rsidRPr="00EF0CD8">
        <w:rPr>
          <w:rFonts w:ascii="Courier New" w:hAnsi="Courier New" w:cs="Courier New"/>
        </w:rPr>
        <w:t>CGAGAAAGCTAGCATCTGCCGCAGGAAAAGTCCTGGACAGAAACATCTCTGGAAAGATCGGGGACTTACAAGCAGTAATGGCCGTGCCAGACAAGGAGACGCCAACATTCTGCTTACACACAGACGTCTCATGTAGACAGAGAGCAGACGTCGCTATATACCAAGACGTCTATGCTGTACACGCACCCACGTCGCTATACCACCAGGCGATTAAAGGGGTCCGAGTGGCGTACTGGGTTGGGTTCGACACAACCCC</w:t>
      </w:r>
      <w:r w:rsidRPr="00EF0CD8">
        <w:rPr>
          <w:rFonts w:ascii="Courier New" w:hAnsi="Courier New" w:cs="Courier New"/>
        </w:rPr>
        <w:t>GTTCATGTACAATGCCATGGCGGGTGCCTACCCCTCATACTCGACAAACTGGGCAGATGAGCAGGTACTGAAGGCTAAGAACATAGGATTATGTTCAACAGACCTGACGGAAGGTAGACGAGGCAAGTTGTCTATTATGAGAGGGAAAAAGCTAAAACCGTGCGACCGTGTGCTGTTCTCAGTAGGGTCAACGCTCTACCCGGAAAGCCGCAAGCTACTTAAGAGCTGGCACCTGCCATCGGTGTTCCATTTAAAG</w:t>
      </w:r>
      <w:r w:rsidRPr="00EF0CD8">
        <w:rPr>
          <w:rFonts w:ascii="Courier New" w:hAnsi="Courier New" w:cs="Courier New"/>
        </w:rPr>
        <w:t>GGCAAACTCAGCTTCACATGCCGCTGTGATACAGTGGTTTCGTGTGAGGGCTACGTCGTTAAGAGAATAACGATGAGCCCAGGCCTTTATGGAAAAACCACAGGGTATGCGGTAACCCACCACGCAGACGGATTCCTGATGTGCAAGACTACCGACACGGTTGACGGCGAAAGAGTGTCATTCTCGGTGTGCACATACGTGCCGGCGACCATTTGTGATCAAATGACCGGCATCCTTGCTACAGAAGTCACGCCGG</w:t>
      </w:r>
      <w:r w:rsidRPr="00EF0CD8">
        <w:rPr>
          <w:rFonts w:ascii="Courier New" w:hAnsi="Courier New" w:cs="Courier New"/>
        </w:rPr>
        <w:t>AGGATGCACAGAAGCTGTTGGTGGGGCTGAACCAGAGAATAGTGGTTAACGGCAGAACGCAACGGAATATGAACACCATGAAAAATTATCTGCTTCCCGTGGTCGCCCAAGCCTTCAGTAAGTGGGCAAAGGAGTGCCGGAAAGACATGGAAGATGAAAAACTCCTGGGGGTCAGAGAAAGAACACTGACCTGCTGCTGTCTATGGGCATTCAAGAAGCAGAAAACACACACGGTCTACAAGAGGCCGGATACCCA</w:t>
      </w:r>
      <w:r w:rsidRPr="00EF0CD8">
        <w:rPr>
          <w:rFonts w:ascii="Courier New" w:hAnsi="Courier New" w:cs="Courier New"/>
        </w:rPr>
        <w:t>GTCAATTCAGAAGGTTC</w:t>
      </w:r>
      <w:r w:rsidRPr="00EF0CD8">
        <w:rPr>
          <w:rFonts w:ascii="Courier New" w:hAnsi="Courier New" w:cs="Courier New"/>
        </w:rPr>
        <w:lastRenderedPageBreak/>
        <w:t>AGGCCGAGTTTGACAGCTTTGTGGTACCGAGTCTGTGGTCGTCCGGGTTGTCAATCCCTTTGAGGACTAGAATCAAATGGTTGTTAAGCAAGGTGCCAAAAACCGACCTGATCCCATACAGCGGAGACGCCCGAGAAGCCCGGGACGCAGAAAAAGAAGCAGAGGAAGAACGAGAAGCAGAACTGACTCGCGAAGCCCTACCACCTCTACAGGCAGCACAGGAAGATGTTCAGGTCGAA</w:t>
      </w:r>
      <w:r w:rsidRPr="00EF0CD8">
        <w:rPr>
          <w:rFonts w:ascii="Courier New" w:hAnsi="Courier New" w:cs="Courier New"/>
        </w:rPr>
        <w:t>ATCGACGTGGAACAGCTTGAGGACAGAGCGGGCGCAGGAATAATAGAGACTCCGAGAGGAGCTATCAAAGTTACTGCCCAACCAACAGACCACGTCGTGGGAGAGTACCTGGTACTCTCCCCGCAGACCGTACTACGTAGCCAGAAGCTCAGTCTGATTCACGCTTTGGCGGAGCAAGTGAAGACGTGCACGCACAACGGACGAGCAGGGAGGTATGCGGTCGAAGCGTACGACGGCCGAGTCCTAGTGCCCTCAG</w:t>
      </w:r>
      <w:r w:rsidRPr="00EF0CD8">
        <w:rPr>
          <w:rFonts w:ascii="Courier New" w:hAnsi="Courier New" w:cs="Courier New"/>
        </w:rPr>
        <w:t>GCTATGCAATCTCGCCTGAAGACTTCCAGAGTCTAAGCGAAAGCGCAACGATGGTGTATAACGAAAGAGAGTTCGTAAACAGAAAGCTACACCATATTGCGATGCACGGACCAGCCCTGAACACCGACGAAGAGTCGTATGAGCTGGTGAGGGCAGAGAGGACAGAACACGAGTACGTCTACGACGTGGATCAGAGAAGATGCTGTAAGAAGGAAGAAGCCGCAGGACTGGTACTGGTGGGCGACTTGACTAATCC</w:t>
      </w:r>
      <w:r w:rsidRPr="00EF0CD8">
        <w:rPr>
          <w:rFonts w:ascii="Courier New" w:hAnsi="Courier New" w:cs="Courier New"/>
        </w:rPr>
        <w:t>GCCCTACCACGAATTCGCATATGAAGGGCTAAAAATCCGCCCTGCCTGCCCATACAAAATTGCAGTCATAGGAGTCTTCGGAGTACCGGGATCTGGCAAGTCAGCTATTATCAAGAACCTAGTTACCAGGCAGGACCTGGTGACTAGCGGAAAGAAAGAAAACTGCCAAGAAATCACCACCGACGTGATGAGACAGAGAGGTCTAGAGATATCTGCACGTACGGTTGACTCGCTGCTCTTGAATGGATGCAACAGA</w:t>
      </w:r>
      <w:r w:rsidRPr="00EF0CD8">
        <w:rPr>
          <w:rFonts w:ascii="Courier New" w:hAnsi="Courier New" w:cs="Courier New"/>
        </w:rPr>
        <w:t>CCAGTCGACGTGTTGTACGTAGACGAGGCGTTTGCGTGCCACTCTGGAACGCTACTTGCTTTGATCGCCTTGGTGAGACCAAGGCAGAAAGTTGTACTTTGTGGTGACCCGAAGCAGTGCGGCTTCTTCAATATGATGCAGATGAAAGTCAACTATAATCACAACATCTGCACCCAAGTGTACCACAAAAGTATCTCCAGGCGGTGTACACTGCCTGTGACCGCCATTGTGTCATCGTTGCATTACGAAGGCAAAA</w:t>
      </w:r>
      <w:r w:rsidRPr="00EF0CD8">
        <w:rPr>
          <w:rFonts w:ascii="Courier New" w:hAnsi="Courier New" w:cs="Courier New"/>
        </w:rPr>
        <w:t>TGCGCACTACGAATGAGTACAACAAGCCGATTGTAGTGGACACTACAGGCTCAACAAAACCTGACCCTGGAGACCTCGTGTTAACGTGCTTCAGAGGGTGGGTTAAACAACTGCAAATTGACTATCGTGGATACGAGGTCATGACAGCAGCCGCATCCCAAGGGTTAACCAGAAAAGGAGTTTACGCAGTTAGACAAAAAGTTAATGAAAACCCGCTCTATGCATCAACGTCAGAGCACGTCAACGTACTCCTAAC</w:t>
      </w:r>
      <w:r w:rsidRPr="00EF0CD8">
        <w:rPr>
          <w:rFonts w:ascii="Courier New" w:hAnsi="Courier New" w:cs="Courier New"/>
        </w:rPr>
        <w:t>GCGTACGGAAGGTAAACTGGTATGGAAGACACTTTCCGGCGACCCGTGGATAAAGACGCTGCAGAACCCACCGAAAGGAAACTTCAAAGCAACTATTAAGGAGTGGGAGGTGGAGCATGCATCAATAATGGCGGGCATCTGCAGTCACCAAATGACCTTCGATACATTCCAAAATAAAGCCAACGTTTGTTGGGCTAAGAGCTTGGTCCCTATCCTCGAAACAGCGGGGATAAAACTAAATGATAGGCAGTGGTCT</w:t>
      </w:r>
      <w:r w:rsidRPr="00EF0CD8">
        <w:rPr>
          <w:rFonts w:ascii="Courier New" w:hAnsi="Courier New" w:cs="Courier New"/>
        </w:rPr>
        <w:t>CAGATAATTCAAGCCTTCAAAGAAGACAAAGCATACTCACCTGAAGTAGCCCTGAATGAAATATGTACGCGCATGTATGGGGTGGATCTAGACAGCGGGCTATTTTCTAAACCGTCGGTGTCTGTGTATTACGCGGATAACCACTGGGATAATAGGCCTGGAGGGAAAATGTTCGGATTTAACCCCGAGGCAGCATCCATTCTAGAAAGAAAGTACCCATTCACAAAAGGGAAGTGGAACATCAACAAGCAGATCT</w:t>
      </w:r>
      <w:r w:rsidRPr="00EF0CD8">
        <w:rPr>
          <w:rFonts w:ascii="Courier New" w:hAnsi="Courier New" w:cs="Courier New"/>
        </w:rPr>
        <w:t>GCGTGACTACCAGGAGGATAGAAGACTTTAACCCTACCACCAACATCATACCGGCCAACAGGAGACTACCACACTCATTAGTGGCCGAACACCGCCCAGTAAAAGGGGAAAGAATGGAATGGCTGGTTAACAAGATAAACGGCCACCACGTGCTCCTGGTCAGTGGCTATAACCTTGCACTGCCTACTAAGAGAGTCACTTGGGTAGCGCCGTTAGGTGTCCGCGGAGCGGACTACACATACAACCTAGAGTTGGG</w:t>
      </w:r>
      <w:r w:rsidRPr="00EF0CD8">
        <w:rPr>
          <w:rFonts w:ascii="Courier New" w:hAnsi="Courier New" w:cs="Courier New"/>
        </w:rPr>
        <w:t>TCTGCCAGCAACGCTTGGTAGGTATGACCTTGTGGTCATAAACATCCACACACCTTTTCGCATACACCATTACCAACAGTGCGTCGACCACGCAATGAAACTGCAAATGCCCGGGGGTGACTCATTGAGACTGCTCAAACCGGGCGGCTCTCTATTGATCAGAGCATATGGTTACGCAGATAGAACCAGTGAACGAGTCATCTGCGTATTGGGACGCAAGTTTAGATCGTCTAGAGCGTTGAAACCACCATGTGTC</w:t>
      </w:r>
      <w:r w:rsidRPr="00EF0CD8">
        <w:rPr>
          <w:rFonts w:ascii="Courier New" w:hAnsi="Courier New" w:cs="Courier New"/>
        </w:rPr>
        <w:t>ACCAGCAACACTGAGATGTTTTTCCTATTCAGCAACTTTGACAATGGCAGAAGGAATTTCACAACTCATGTCATGAACAATCAACTGAATGCAGCCTTCGTAGGACAGGTCACCCGAGCAGGATGTGCACCGTCGTACCGGGTAAAACGCATGGACATCGCGAAGAACGATGAAGAGTGCGTAGTCAACGCCGCTAACCCTCGCGGGTTACCGGGTGACGGTGTTTGCAAGGCAGTATACAAAAAATGGCCGGAGT</w:t>
      </w:r>
      <w:r w:rsidRPr="00EF0CD8">
        <w:rPr>
          <w:rFonts w:ascii="Courier New" w:hAnsi="Courier New" w:cs="Courier New"/>
        </w:rPr>
        <w:t>CCTTTAAGAACAGTGCAACACCAGTGGGAACCGCAAAAACAGTTATGTGCGGTACGTATCCAGTAATCCACGCTGTTGGACCAAACTTCTCTAATTATTCGGAGTCTGAAGGGGACCGGGAATTGGCAGCTGCCTATCGAGAAGTCGCAAAGGAAGTAACTAGGCTGGGAGTAAATAGTGTAGCTATACCTCTCCTCTCCACAGGTGTATACTCAGGAGGGAAAGACAGGCTGACCCAGTCACTGAACCACCTCTT</w:t>
      </w:r>
      <w:r w:rsidRPr="00EF0CD8">
        <w:rPr>
          <w:rFonts w:ascii="Courier New" w:hAnsi="Courier New" w:cs="Courier New"/>
        </w:rPr>
        <w:t>TACAGCCATGGACTCGACGGATGCAGACGTGGTCATCTACTGCCGCGACAAAGAATGGGAGAAGAAAATATCTGAGGCCATACAGATGCGGACCCAAGTAGAGCTGCTGGATGAGCACATCTCCATAGACTGCGATATTGTTCGCGTGCACCCTGACAGCAGCTTGGCAGGCAGAAAAGGATACAGCACCACGGAAGGCGCACTGTACTCATATCGAGAAGGGACCCGTTTTCATCAGACGGCTGTGGATATGGCG</w:t>
      </w:r>
      <w:r w:rsidRPr="00EF0CD8">
        <w:rPr>
          <w:rFonts w:ascii="Courier New" w:hAnsi="Courier New" w:cs="Courier New"/>
        </w:rPr>
        <w:t>GAGATACATACTATGTGGCCAAAGCAAACAGAGGCCAATGAGCAAGTCTGCCTATATGCCCTGGGGGAAAGTATTGAATCGATCAGGCAGAAATGCCCGGTGGATGATGCAGACGCATCATCTCCCCCCAAAACTGTCCCGTGCCTTTGCCGTTACGCTATGACTCCAGAACGCGTCACCCGGCTTCGCATGAACCACGTCACAAGCATAATTGTGTGTTCTTCGTTTCCCCTCCCAAAGTACAAAATAGAAGGAG</w:t>
      </w:r>
      <w:r w:rsidRPr="00EF0CD8">
        <w:rPr>
          <w:rFonts w:ascii="Courier New" w:hAnsi="Courier New" w:cs="Courier New"/>
        </w:rPr>
        <w:t>TGCAAAAAGTCAAATGCTCTAAGGTAATGCTATTTGACCATAACGTGCCATCGCGCGTAAGTCCAAGGGAATATAGATCTTCCCAGGAGTCTGCACAGGAGGCGAGTACAATCACGTCACTGACGCATAGTCAATTCGACCTGAGCGTTGATGGCGAGATACTGCCCGTCCCGTCAGACCTGGATGCTGACGCCCCAGCCCTAGAACCAGCACTAGACGACGGGGCGACACACACGCTGCCATCCACAACCGGAAA</w:t>
      </w:r>
      <w:r w:rsidRPr="00EF0CD8">
        <w:rPr>
          <w:rFonts w:ascii="Courier New" w:hAnsi="Courier New" w:cs="Courier New"/>
        </w:rPr>
        <w:t>CCTTGCGGCCGTGTCTGACTGGGTAATGAGCACCGTACCTGTCGCGCCGCCCAGAAGAAGGCGAGGGAGAAACCTGACTGTGACATGTGACGAGAGAGAAGGGAATATAACACCCATGGCTAGCGTCCGATTCTTTAGGGCAGAGCTGTGTCCGGTCGTACAGGGAACAGCGGAGACGCGTGACACAGCAATGTCTCTTCAGGCACCACCGAGTACCGCCACGGAACCGAATCATCCGCCGATCTCCTTCGGAGCA</w:t>
      </w:r>
      <w:r w:rsidRPr="00EF0CD8">
        <w:rPr>
          <w:rFonts w:ascii="Courier New" w:hAnsi="Courier New" w:cs="Courier New"/>
        </w:rPr>
        <w:t>TCAAGCGAGACGTTCCCCATTACATTTGGGGACTTCAACGAAGGAGAAATCGAAAGCTTGTCTTCTGAGCTACTAACTTTCGGAGACTTCTTACCAGGAGAAGTGGATGACTTGACAGACAGCGACTGGTCCACGTGCTCAGACACGGACGACGA</w:t>
      </w:r>
      <w:r w:rsidRPr="00EF0CD8">
        <w:rPr>
          <w:rFonts w:ascii="Courier New" w:hAnsi="Courier New" w:cs="Courier New"/>
        </w:rPr>
        <w:lastRenderedPageBreak/>
        <w:t>GTTATGACTAGACAGGGCAGGTGGGTATATATTCTCGTCGGACACCGGTCCAGGTCATTTACAACAGAAGTCAGTACGCCAGTCGGTGCTGCCGGTGAACA</w:t>
      </w:r>
      <w:r w:rsidRPr="00EF0CD8">
        <w:rPr>
          <w:rFonts w:ascii="Courier New" w:hAnsi="Courier New" w:cs="Courier New"/>
        </w:rPr>
        <w:t>CCCTGGAGGAAGTCCACGAGGAGAAGTGCTACCCACCTAAGCTGGATGAAGCAAAGGAGCAACTATTACTTAAGAAACTCCAAGAGAGTGCATCCATGGCCAACAGAAGCAGGTATCAGTCGCGCAAAGTAGAAAACATGAAAGCAGCAATCATCCAGAGACTAAAGAGAGGCTGTAGACTATACTTAATGTCAGAGACCCCAAAAGTCCCTACTTACCGGACTACATATCCGGCGCCTGTGTACTCGCCTCCGAT</w:t>
      </w:r>
      <w:r w:rsidRPr="00EF0CD8">
        <w:rPr>
          <w:rFonts w:ascii="Courier New" w:hAnsi="Courier New" w:cs="Courier New"/>
        </w:rPr>
        <w:t>CAACGTCCGATTGCCCAATCCCGAGTCCGCAGTGGCAGCATGCAATGAGTTCTTAGCTAGAAACTATCCAACTGTCTCGTCATACCAAATTACCGACGAGTATGATGCATATCTAGACATGGTGGACGGGTCGGAGAGCTGCCTGGACCGAGCGACATTCAATCCGTCAAAACTCAGGAGCTACCCGAAACAGCACGCTTACCACGCGCCCTCCATCAGAAGCGCTGTACCGTCCCCATTCCAGAACACACTACAG</w:t>
      </w:r>
      <w:r w:rsidRPr="00EF0CD8">
        <w:rPr>
          <w:rFonts w:ascii="Courier New" w:hAnsi="Courier New" w:cs="Courier New"/>
        </w:rPr>
        <w:t>AATGTACTGGCAGCAGCCACGAAAAGAAACTGCAACGTCACACAGATGAGGGAATTACCCACTTTGGACTCAGCAGTATTCAACGTGGAGTGTTTCAAAAAATTCGCATGCAACCAAGAATACTGGGAAGAATTTGCTGCCAGCCCTATTAGGATAACAACTGAGGATTTAGCAACCTATGTTACTAAACTAAAAGGGCCAAAAGCAGCAGCGCTATTCGCAAAAACCCATAATCTACTGCCACTACAGGAAGTAC</w:t>
      </w:r>
      <w:r w:rsidRPr="00EF0CD8">
        <w:rPr>
          <w:rFonts w:ascii="Courier New" w:hAnsi="Courier New" w:cs="Courier New"/>
        </w:rPr>
        <w:t>CAATGGATAGGTTCACAGTAGATATGAAAAGGGACGTGAAGGTGACTCCTGGTACAAAGCATACAGAGGAAAGACCTAAGGTGCAGGTTATACAGGCGGCTGAACCCTTGGCGACAGCATACCTATGTGGGATTCACAGAGAGCTGGTTAGGAGGCTGAACGCCGTCCTCCTACCCAATGTACATACACTATTTGACATGTCTGCCGAGGATTTCGATGCCATCATAGCCGCACACTTTAAGCCAGGAGACACTGT</w:t>
      </w:r>
      <w:r w:rsidRPr="00EF0CD8">
        <w:rPr>
          <w:rFonts w:ascii="Courier New" w:hAnsi="Courier New" w:cs="Courier New"/>
        </w:rPr>
        <w:t>TTTGGAAACGGACATAGCCTCCTTTGATAAGAGCCAAGATGATTCACTTGCGCTTACTGCTTTGATGCTGTTAGAGGATTTAGGGGTGGATCACTCCCTGCTGGACTTGATAGAGGCTGCTTTCGGAGAGATTTCCAGCTGTCACCTACCGACAGGTACGCGCTTCAAGTTCGGCGCCATGATGAAATCAGGTATGTTCCTAACTCTGTTCGTCAACACATTGTTAAACATCACCATCGCCAGCCGAGTGCTGGAA</w:t>
      </w:r>
      <w:r w:rsidRPr="00EF0CD8">
        <w:rPr>
          <w:rFonts w:ascii="Courier New" w:hAnsi="Courier New" w:cs="Courier New"/>
        </w:rPr>
        <w:t>GATCGTCTGACAAAATCCGCGTGCGCGGCCTTCATCGGCGACGACAACATAATACATGGAGTCGTCTCCGATGAATTGGTGGCAGCCAGATGTGCCACTTGGATGAACATGGAAGTGAAGATCATAGATGCAGTTGTATCCTTGAAAGCCCCTTACTTTTGTGGAGGGTTTATACTGCACGATACTGTGACAGGAACAGCTTGCAGAGTGGCAGACCCGCTAAAAAGGCTTTTTAAACTGGGCAAACCGCTAGCGG</w:t>
      </w:r>
      <w:r w:rsidRPr="00EF0CD8">
        <w:rPr>
          <w:rFonts w:ascii="Courier New" w:hAnsi="Courier New" w:cs="Courier New"/>
        </w:rPr>
        <w:t>CAGGTGACGAACAAGATGAAGATAGAAGACGAGCGCTGGCTGACGAAGTGATCAGATGGCAACGAACAGGGCTAATTGATGAGCTGGAGAAAGCGGTATACTCTAGGTACGAAGTGCAGGGTATATCAGTTGTGGTAATGTCCATGGCCACCTTTGCAAGCTCCAGATCCAATTTCGAGAAGCTCAGAGGACCCGTCATAACTTTGTACGGCGGTCCTAAATAGGTACGCACTACAGCTACCTATTTTGCAGAAGC</w:t>
      </w:r>
      <w:r w:rsidRPr="00EF0CD8">
        <w:rPr>
          <w:rFonts w:ascii="Courier New" w:hAnsi="Courier New" w:cs="Courier New"/>
        </w:rPr>
        <w:t>CGACAGCAAGTATCTAAACACTAATCAGCTACAATGGAGTTCATCCCAACCCAAACTTTTTACAATAGGAGGTACCAGCCTCGACCCTGGACTCCGCGCTCTACTATCCAAATCATCAGGCCCAGACCGCGCCCTCAGAGGCAAGCTGGGCAACTTGCCCAGCTGATCTCAGCAGTTAATAAACTGACAATGCGCGCGGTACCCCAACAGAAGCCACGCAGGAATCGGAAGAATAAGAAGCAAAAGCAAAAACAAC</w:t>
      </w:r>
      <w:r w:rsidRPr="00EF0CD8">
        <w:rPr>
          <w:rFonts w:ascii="Courier New" w:hAnsi="Courier New" w:cs="Courier New"/>
        </w:rPr>
        <w:t>AGGCGCCACAAAACAACACAAATCAAAAGAAGCAGCCACCTAAAAAGAAACCGGCTCAAAAGAAAAAGAAGCCGGGCCGCAGAGAGAGGATGTGCATGAAAATCGAAAATGATTGTATTTTCGAAGTCAAGCACGAAGGTAAGGTAACAGGTTACGCGTGCCTGGTGGGGGACAAAGTAATGAAACCAGCACATGTAAAGGGGACCATCGATAACGCGGACCTGGCCAAACTGGCCTTTAAGCGGTCATCTAAGTA</w:t>
      </w:r>
      <w:r w:rsidRPr="00EF0CD8">
        <w:rPr>
          <w:rFonts w:ascii="Courier New" w:hAnsi="Courier New" w:cs="Courier New"/>
        </w:rPr>
        <w:t>TGACCTTGAATGCGCGCAGATACCCGTGCACATGAAGTCCGACGCTTCGAAGTTCACCCATGAGAAACCGGAGGGGTACTACAACTGGCACCACGGAGCAGTACAGTACTCAGGAGGCCGGTTCACCATCCCTACAGGTGCTGGCAAACCAGGGGACAGCGGCAGACCGATCTTCGACAACAAGGGACGCGTGGTGGCCATAGTCTTAGGAGGAGCTAATGAAGGAGCCCGTACAGCCCTCTCGGTGGTGACCTGG</w:t>
      </w:r>
      <w:r w:rsidRPr="00EF0CD8">
        <w:rPr>
          <w:rFonts w:ascii="Courier New" w:hAnsi="Courier New" w:cs="Courier New"/>
        </w:rPr>
        <w:t>AATAAAGACATTGTCACTAAAATCACCCCCGAGGGGGCCGAAGAGTGGAGTCTTGCCATCCCAGTTATGTGCCTGTTGGCAAACACCACGTTCCCCTGCTCCCAGCCCCCTTGCACGCCCTGCTGCTACGAAAAGGAACCGGAGGAAACCCTACGCATGCTTGAGGACAACGTCATGAGACCTGGGTACTATCAGCTGCTACAAGCATCCTTAACATGTTCTCCCCACCGCCAGCGACGCAGCACCAAGGACAACT</w:t>
      </w:r>
      <w:r w:rsidRPr="00EF0CD8">
        <w:rPr>
          <w:rFonts w:ascii="Courier New" w:hAnsi="Courier New" w:cs="Courier New"/>
        </w:rPr>
        <w:t>TCAATGTCTATAAAGCCACAAGACCATACTTAGCTCACTGTCCCGACTGTGGAGAAGGGCACTCGTGCCATAGTCCCGTAGCACTAGAACGCATCAGAAATGAAGCGACAGACGGGACGCTGAAAATCCAGGTCTCCTTGCAAATCGGAATAAAGACGGATGACAGCCACGATTGGACCAAGCTGCGTTATATGGACAGCCACATGCCAGCAGACGCAGAGAGGGCGGGGCTATTTGTAAGAACATCAGCACCGTG</w:t>
      </w:r>
      <w:r w:rsidRPr="00EF0CD8">
        <w:rPr>
          <w:rFonts w:ascii="Courier New" w:hAnsi="Courier New" w:cs="Courier New"/>
        </w:rPr>
        <w:t>TACGATTACTGGAACAATGGGACACTTCATCCTGGCCCGATGTCCAAAAGGGGAAACTCTGACGGTGGGATTCACTGACAGTAGGAAGATTAGTCATTCATGTACGCACCCATTTCACCACGACCCTCCTGTGATAGGTCGGGAAAAATTCCATTCCCGACCGCAGCACGGTAAAGAGCTACCTTGCAGCACGTACGTGCAGAGCACCGCCGCAACTACCGAGGAGATAGAGGTACACATGCCCCCAGACACCCCT</w:t>
      </w:r>
      <w:r w:rsidRPr="00EF0CD8">
        <w:rPr>
          <w:rFonts w:ascii="Courier New" w:hAnsi="Courier New" w:cs="Courier New"/>
        </w:rPr>
        <w:t>GATCGCACATTAATGTCACAACAGTCCGGCAACGTAAAGATCACAGTCAATGGCCAGACGGTGCGGTACAAGTGTAATTGCGGTGGCTCAAATGAAGGACTAACAACTACAGACAAAGTGATTAATAACTGCAAGGTTGATCAATGTCATGCCGCGGTCACCAATCACAAAAAGTGGCAGTATAACTCCCCTCTGGTCCCGCGTAATGCTGAACTTGGGGACCGACAAGGAAAAATTCACATCCCGTTTCCGCTGG</w:t>
      </w:r>
      <w:r w:rsidRPr="00EF0CD8">
        <w:rPr>
          <w:rFonts w:ascii="Courier New" w:hAnsi="Courier New" w:cs="Courier New"/>
        </w:rPr>
        <w:t>CAAATGTAACATGCAGGGTGCCTAAAGCAAGGAACCCCACCGTGACGTACGGGAAAAACCAAGTCATCATGCTACTGTATCCTGACCACCCAACACTCCTGTCCTACCGGAATATGGGAGAAGAACCAAACTATCAAGAAGAGTGGGTGATGCATAAGAAGGAAGTCGTGCTAACCGTGCCGACTGAAGGGCTCGAGGTCACGTGGGGCAACAACGAGCCGTATAAGTATTGGCCGCAGTTATCTACAAACGGTAC</w:t>
      </w:r>
      <w:r w:rsidRPr="00EF0CD8">
        <w:rPr>
          <w:rFonts w:ascii="Courier New" w:hAnsi="Courier New" w:cs="Courier New"/>
        </w:rPr>
        <w:t>AGCCCATGGCCACCCGCATGAGATAATTCTGTATTATTATGAGCTGTACCCTACTATGACTGTAGTAGTTGTATCAGTGGCCACGTTCATACTCCTGTCAATGGTGGGTATGGCAGCGGGGATGTGCATGTGTGCACGACGCAGATGCATCACACCGTATGAACTGACACCAGGAGCTACCGTCCCTTTCCTGCTTAGCCTAATATGCTGCATCAGAACAGCTAAAGCGGCCACATACCAAGAGGCTGCGATATAC</w:t>
      </w:r>
      <w:r w:rsidRPr="00EF0CD8">
        <w:rPr>
          <w:rFonts w:ascii="Courier New" w:hAnsi="Courier New" w:cs="Courier New"/>
        </w:rPr>
        <w:t>CTGTGGAACGAGCAGCAACCTTTGTTTTGGCTACAAG</w:t>
      </w:r>
      <w:r w:rsidRPr="00EF0CD8">
        <w:rPr>
          <w:rFonts w:ascii="Courier New" w:hAnsi="Courier New" w:cs="Courier New"/>
        </w:rPr>
        <w:lastRenderedPageBreak/>
        <w:t>CCCTTATTCCGCTGGCAGCCCTGATTGTTCTATGCAACTGTCTGAGACTCTTACCATGCTGCTGTAAAACGTTGGCTTTTTTAGCCGTAATGAGCGTCGGTGCCCACACTGTGAGCGCGTACGAACACGTAACAGTGATCCCGAACACGGTGGGAGTACCGTATAAGACTCTAGTCAATAGACCTGGCTACAGCCCCATGGTATTGGAGATGGAACTAC</w:t>
      </w:r>
      <w:r w:rsidRPr="00EF0CD8">
        <w:rPr>
          <w:rFonts w:ascii="Courier New" w:hAnsi="Courier New" w:cs="Courier New"/>
        </w:rPr>
        <w:t>TGTCAGTCACTTTGGAGCCAACACTATCGCTTGATTACATCACGTGCGAGTACAAAACCGTCATCCCGTCTCCGTACGTGAAGTGCTGCGGTACAGCAGAGTGCAAGGACAAAAACCTACCTGACTACAGCTGTAAGGTCTTCACCGGCGTCTACCCATTTATGTGGGGCGGCGCCTACTGCTTCTGCGACGCTGAAAACACGCAGTTGAGCGAAGCACATGTGGAGAAGTCCGAATCATGCAAAACAGAATTTGC</w:t>
      </w:r>
      <w:r w:rsidRPr="00EF0CD8">
        <w:rPr>
          <w:rFonts w:ascii="Courier New" w:hAnsi="Courier New" w:cs="Courier New"/>
        </w:rPr>
        <w:t>ATCAGCGTACAGGGCTCATACCGCATCTGCATCAGCTAAGCTCCGCGTCCTTTACCAAGGAAATAACATCACTGTAACTGCCTATGCAAACGGCGACCATGCCGTCACAGTTAAGGACGCCAAATTCATTGTGGGGCCAATGTCTTCAGCCTGGACACCTTTCGACAACAAAATTGTGGTGTACAAAGGTGACGTCTATAACATGGACTACCCGCCCTTTGGCGCAGGAAGACCAGGACAATTTGGCGATATCCAA</w:t>
      </w:r>
      <w:r w:rsidRPr="00EF0CD8">
        <w:rPr>
          <w:rFonts w:ascii="Courier New" w:hAnsi="Courier New" w:cs="Courier New"/>
        </w:rPr>
        <w:t>AGTCGCACACCTGAGAGTAAAGACGTCTATGCTAATACACAACTGGTACTGCAGAGACCGGCTGTGGGTACGGTACACGTGCCATACTCTCAGGCACCATCTGGCTTTAAGTATTGGCTAAAAGAACGCGAGGCGTCACTGCAGCACACAGCACCATTTGGCTGCCAAATAGCAACAAACCCGGTAAGAGCGGTGAACTGCGCCGTAGGGAACATGCCCATCTCCATCGACATACCGGAAGCGGCCTTCACTAGGG</w:t>
      </w:r>
      <w:r w:rsidRPr="00EF0CD8">
        <w:rPr>
          <w:rFonts w:ascii="Courier New" w:hAnsi="Courier New" w:cs="Courier New"/>
        </w:rPr>
        <w:t>TCGTCGACGCGCCCTCTTTAACGGACATGTCGTGCGAGGTACCAGCCTGCACCCATTCCTCAGACTTTGGGGGCGTCGCCATTATTAAATATGCAGCCAGCAAGAAAGGCAAGTGTGCGGTGCATTCGATGACTAACGCCGTCACTATTCGGGAAGCTGAGATAGAAGTTGAAGGGAATTCTCAGCTGCAAATCTCTTTCTCGACGGCCTTAGCCAGCGCCGAATTCCGCGTACAAGTCTGTTCTACACAAGTACA</w:t>
      </w:r>
      <w:r w:rsidRPr="00EF0CD8">
        <w:rPr>
          <w:rFonts w:ascii="Courier New" w:hAnsi="Courier New" w:cs="Courier New"/>
        </w:rPr>
        <w:t>CTGTGCAGCTGAGTGCCACCCCCCGAAGGACCACATAGTCAACTACCCGGCGTCACATACCACCCTCGGGGTCCAGGACATCTCCGCTACGGCGATGTCATGGGTGCGGAAGATCACGGGAGGTGTGGGACTGGTTGTTGCTGTTGCCGCACTGATTCTAATCGTGGTGCTATGCGTGTCGTTCAGCAGGCACTAACTTGACAATTAAGTATGAAGGTATATGTGTCCCCTAAGAGACACACTGTACATAGCAAAT</w:t>
      </w:r>
      <w:r w:rsidRPr="00EF0CD8">
        <w:rPr>
          <w:rFonts w:ascii="Courier New" w:hAnsi="Courier New" w:cs="Courier New"/>
        </w:rPr>
        <w:t>AATCTATAGATCAAAGGGCTACGCAACCCCTGAATAGTAACAAAATACAAAATCACTAAAAATTATAAAAACAGAAAAATACATAAATAGGTATACGTGCCCCCTAAGAGACACATTGTATGTAGGTGATAAGTATAGATCAAAGGGCCGAATAACCCCTGAATAGTAACAAAATATGAAAATCAATAAAAATCATAAAATAGAAAAACCATAAACAGAAGTAGTTTAAAGGGCTATAAAACCCCTGAATAGTAAC</w:t>
      </w:r>
      <w:r w:rsidRPr="00EF0CD8">
        <w:rPr>
          <w:rFonts w:ascii="Courier New" w:hAnsi="Courier New" w:cs="Courier New"/>
        </w:rPr>
        <w:t>AAAACATAAAGTTAATAAAAATCAAATGAATACCATAATTGGCAAACGGAAGAGATGTAGGTACTTAAGCTTCCTAAAAGCAGCCGAACTCACTTTGAGAAGTAGGCATAGCATACCGAACTCTTCCACGATTCTCCGA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Q428215|2008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</w:t>
      </w:r>
      <w:r w:rsidRPr="00EF0CD8">
        <w:rPr>
          <w:rFonts w:ascii="Courier New" w:hAnsi="Courier New" w:cs="Courier New"/>
        </w:rPr>
        <w:t>TACGTGGACATAGACGCTGACAGCGCCTTTTTGAAGGCCCTGCAACGTGCGTACCCCATGTTTGAGGTGGAACCAAGGCAGGTCACACCGAATGACCATGCTAATGCTAGAGCGTTCTCGCATCTAGCTATAAAACTAATAGAGCAGGAAATTGACCCCGACTCAACCATCCTGGATATCGGCAGTGCGCCAGCAAGGAGGATGATGTCGGACAGGAAGTACCACTGCGTCTGCCCGATGCGCAGTGCGGAAGATC</w:t>
      </w:r>
      <w:r w:rsidRPr="00EF0CD8">
        <w:rPr>
          <w:rFonts w:ascii="Courier New" w:hAnsi="Courier New" w:cs="Courier New"/>
        </w:rPr>
        <w:t>CCGAGAGACTCGCTAATTATGCGAGAAAGCTAGCATCTGCCGCAAGAAAAGTCCTGGACAGAAACATCTCTGGAAAGATCGGGGACTTACAAGCAGTAATGGCCGTGCCAGACAAGGAGACGCCAACATTCTGCTTACACACAGACGTCTCATGTAGACAGAGAGCAGACGTCGCTATATACCAAGACGTCTATGCTGTACACGCACCCACGTCGCTATACCACCAGGCGATTAAAGGGGTCCGAGTGGCGTACTG</w:t>
      </w:r>
      <w:r w:rsidRPr="00EF0CD8">
        <w:rPr>
          <w:rFonts w:ascii="Courier New" w:hAnsi="Courier New" w:cs="Courier New"/>
        </w:rPr>
        <w:t>GGTTGGGTTCGACACAACCCCGTTCATGTACAATGCCATGGCGGGTGCCTACCCCTCATACTCGACAAACTGGGCAGATGAGCAGGTACTGAAGGCTAAGAACATAGGATTATGTTCAACAGACTTGACGGAAGGTAGACGAGGCAAGTTGTCTATTATGAGAGGGAAAAAGCTAAAACCGTGCGACCGTGTGCTGTTCTCAGTAGGGTCAACGCTCTACCCGGAAAGCCGCAAGCTACTTAAGAGCCGGCACCTG</w:t>
      </w:r>
      <w:r w:rsidRPr="00EF0CD8">
        <w:rPr>
          <w:rFonts w:ascii="Courier New" w:hAnsi="Courier New" w:cs="Courier New"/>
        </w:rPr>
        <w:t>CCATCGGTGTTCCATTTAAAGGGCAAACTCAGCTTCACATGCCGCTGTGATACAGTGGTTTCGTGTGAGGGCTACGTCGTTAAGAGAATAACGATGAGCCCAGGCCTTTATGGAAAAACCACAGGGTATGCGGTAACCCACCACGCAGACGGATTCCTGATGTGCAAGACTACCGACACGGTTGACGGCGAAAGAGTGTCATTCTCGGTGTGCACATACGTGCCGGCGACCATTTGTGATCAAATGACCGGCATCC</w:t>
      </w:r>
      <w:r w:rsidRPr="00EF0CD8">
        <w:rPr>
          <w:rFonts w:ascii="Courier New" w:hAnsi="Courier New" w:cs="Courier New"/>
        </w:rPr>
        <w:t>TTGCTACAGAAGTCACGCCGGAGGATGCACAGAAGCTGTTGGTGGGGCTGAACCAGAGAATAGTGGTTAACGGCAGAACGCAACGGAATATGAACACCATGAAAAATTATCTGCTTCCCGTGGTCGCCCAAGCCTTCAGTAAGTGGGCAAAGGAGTGCCGGAAAGACATGGAAGATGAAAAACTCCTGGGGGTCAGAGAAAGAACACTGACCTGCTGCTGTCTATGGGCATTCAAGAAGCAGAAAACACACACGGT</w:t>
      </w:r>
      <w:r w:rsidRPr="00EF0CD8">
        <w:rPr>
          <w:rFonts w:ascii="Courier New" w:hAnsi="Courier New" w:cs="Courier New"/>
        </w:rPr>
        <w:t>CTACAAGAGGCCTGATACCCAGTCAATTCAGAAGGTTCAGGCCGAGTTTGACAGCTTTGTGGTACCGAGTCTGTGGTCGTCCGGGTTGTCAATCCCTTTGAGGACTAGAATCAAATGGTTGTTAAGCAAGGTGCCAAAAACCGACCTGATCCCATACAGCGGAGACGCCCGAGAAGCCCGGGACGCAGAAAAAGAAGCAGAGGAAGAACGAGAAGCAGAACTGACTCGCGAAGCTCTACCACCTCTACAGGCAGCA</w:t>
      </w:r>
      <w:r w:rsidRPr="00EF0CD8">
        <w:rPr>
          <w:rFonts w:ascii="Courier New" w:hAnsi="Courier New" w:cs="Courier New"/>
        </w:rPr>
        <w:t>CAGGAAGATGTTCAGGTCGAAATCGACGTGGAACAGCTTGAGGACAGAGCGGGCGCAGGAATAATAGAGACTCCGAGAGGAGCTATCAAAGTTACTGCCCAACCAACAGACCACGTCGTGGGAGAGTACCTGGTACTCTCCCCGCAGACCGTACTACGTAGCCAGAAGCTCAGTCTGATTCACGCTTTGGCGGAGCAAGTGAAGACGTGCACGCACAACGGACGAGCAGGGAGGTATGCGGTCGAAGCGTACGACG</w:t>
      </w:r>
      <w:r w:rsidRPr="00EF0CD8">
        <w:rPr>
          <w:rFonts w:ascii="Courier New" w:hAnsi="Courier New" w:cs="Courier New"/>
        </w:rPr>
        <w:t>GCCGAGTCCTAGTGCCCTCAGGCTATGCAATCTCGCCTGAAGACTTCCAGAGTCTAAGCGAAAGCGCAACGATGGTGTATAACGAAAGAGAGTTCGTAAACAGAAAGCTACACCATATTGCGATGCACGGACCAGCCCTGAACACCGACGAAGAGTCGTATGAGCTGGTGAGGGCAGAGAGGACAGAACACGAGTACGTCTACGACGTGGATCAGAGAAGATGCTGTAAGAAGGAAGAAGCCGCAGGACTGGTACT</w:t>
      </w:r>
      <w:r w:rsidRPr="00EF0CD8">
        <w:rPr>
          <w:rFonts w:ascii="Courier New" w:hAnsi="Courier New" w:cs="Courier New"/>
        </w:rPr>
        <w:t>GGTGGGCGACTTGACTAATCCGCCCTACCACGAATTCGCATATGAAGGGCTAAAAATCCGCCCTGCCTGCCCA</w:t>
      </w:r>
      <w:r w:rsidRPr="00EF0CD8">
        <w:rPr>
          <w:rFonts w:ascii="Courier New" w:hAnsi="Courier New" w:cs="Courier New"/>
        </w:rPr>
        <w:lastRenderedPageBreak/>
        <w:t>TACAAAATTGCAGTCATAGGAGTCTTCGGAGTACCGGGATCTGGCAAGTCAGCTATTATCAAGAACCTAGTTACCAGGCAGGACCTGGTGACTAGCGGAAAGAAAGAAAACTGCCAAGAAATCACCACCGACGTGATGAGACAGAGAGGTCTAGAGATATCTGCACGTACGGTTGACTCGCTG</w:t>
      </w:r>
      <w:r w:rsidRPr="00EF0CD8">
        <w:rPr>
          <w:rFonts w:ascii="Courier New" w:hAnsi="Courier New" w:cs="Courier New"/>
        </w:rPr>
        <w:t>CTCTTGAATGGATGCAACAGACCAGTCGACGTGTTGTACGTAGACGAGGCGTTTGCGTGCCACTCTGGAACGCTACTTGCTTTGATCGCCTTGGTGAGACCAAGGCAGAAAGTTGTACTTTGTGGTGACCCGAAGCAGTGCGGCTTCTTCAATATGATGCAGATGAAAGTCAACTATAATCACAACATCTGCACCCAAGTGTACCACAAAAGTATCTCCAGGCGGTGTACACTGCCTGTGACCGCCATTGTGTCAT</w:t>
      </w:r>
      <w:r w:rsidRPr="00EF0CD8">
        <w:rPr>
          <w:rFonts w:ascii="Courier New" w:hAnsi="Courier New" w:cs="Courier New"/>
        </w:rPr>
        <w:t>CGTTGCATTACGAAGGCAAAATGCGCACTACGAATGAGTACAACAAGCCGATTGTAGTGGACACTACAGGCTCAACAAAACCTGACCCTGGAGACCTCGTGTTAACGTGCTTCAGAGGGTGGGTTAAACAACTGCAAATTGACTATCGTGGATACGAGGTCATGACAGCAGCCGCATCCCAAGGGTTAACCAGAAAAGGAGTTTACGCAGTTAGACAAAAAGTTAATGAAAACCCGCTCTATGCATCAACGTCAGA</w:t>
      </w:r>
      <w:r w:rsidRPr="00EF0CD8">
        <w:rPr>
          <w:rFonts w:ascii="Courier New" w:hAnsi="Courier New" w:cs="Courier New"/>
        </w:rPr>
        <w:t>GCACGTCGACGTACTCCTAACGCGTACGGAAGGTAAACTAGTATGGAAGACACTTTCCGGCGACCCGTGGATAAAGACGCTGCAGAACCCACCGAAAGGAAACTTCAAAGCAACTATTAAGGAGTGGGAGGTGGAGCATGCATCAATAATGGCGGGCATCTGCAGTCACCAAATGACCTTCGATACATTCCAAAATAAAGCCAACGTTTGTTGGGCTAAGAGCTTGGTCCCTATCCTCGAAACAGCGGGGATAAAA</w:t>
      </w:r>
      <w:r w:rsidRPr="00EF0CD8">
        <w:rPr>
          <w:rFonts w:ascii="Courier New" w:hAnsi="Courier New" w:cs="Courier New"/>
        </w:rPr>
        <w:t>CTAAATGATAGGCAGTGGTCTCAGATAATTCAAGCCTTCAAAGAAGACAAAGCATACTCACCTGAAGTAGCCCTGAATGAAATATGTACGCGCATGTATGGGGTGGATCTAGACAGCGGGCTGTTTTCTAAACCGTTGGTGTCTGTGTATTACGCGGATAACCACTGGGATAATAGGCCTGGAGGGAAAATGTTCGGATTTAACCCCGAGGCAGCATCCATTCTAGAAAGAAAGTATCCATTCACAAAAGGGAAGT</w:t>
      </w:r>
      <w:r w:rsidRPr="00EF0CD8">
        <w:rPr>
          <w:rFonts w:ascii="Courier New" w:hAnsi="Courier New" w:cs="Courier New"/>
        </w:rPr>
        <w:t>GGAACATCAACAAGCAGATCTGCGTGACTACCAGGAGGATAGAAGACTTTAACCCTACCACCAACATCATACCGGCCAACAGGAGACTACCACACTCATTAGTGGCCGAACACCGCCCAGTAAAAGGGGAAAGAATGGAATGGCTGGTTAACAAGATAAACGGCCACCACGTGCTCCTGGTCAGTGGCTATAACCTTGCACTGCCTACTAAGAGAGTCACTTGGGTAGCGCCGTTAGGTGTCCGCGGAGCGGACTA</w:t>
      </w:r>
      <w:r w:rsidRPr="00EF0CD8">
        <w:rPr>
          <w:rFonts w:ascii="Courier New" w:hAnsi="Courier New" w:cs="Courier New"/>
        </w:rPr>
        <w:t>CACATACAACCTAGAGTTGGGTCTGCCAGCAACGCTTGGTAGGTATGACCTTGTGGTCATAAACATCCACACACCTTTTCGCATACACCATTACCAACAGTGCGTCGACCACGCAATGAAACTGCAAATGCTCGGGGGTGACTCATTGAGACTGCTCAAACCGGGCGGCTCTCTATTGATCAGAGCATATGGTTACGCAGATAGAACCAGTGAACGAGTCATCTGCGTATTGGGACGCAAGTTTAGATCGTCTAGA</w:t>
      </w:r>
      <w:r w:rsidRPr="00EF0CD8">
        <w:rPr>
          <w:rFonts w:ascii="Courier New" w:hAnsi="Courier New" w:cs="Courier New"/>
        </w:rPr>
        <w:t>GCGTTGAAACCACCATGTGTCACCAGCAACACTGAGATGTTTTTCCTATTCAGCAACTTTGACAATGGCAGAAGGAATTTCACAACTCATGTCATGAACAATCAACTGAATGCAGCCTTCGTAGGACAGGTCACCCGAGCAGGATGTGCACCGTCGTACCGGGTAAAACGCATGGACATCGCGAAGAACGATGAAGAGTGCGTAGTCAACGCCGCTAACCCTCGCGGGTTACCGGGTGACGGTGTTTGCAAGGCAG</w:t>
      </w:r>
      <w:r w:rsidRPr="00EF0CD8">
        <w:rPr>
          <w:rFonts w:ascii="Courier New" w:hAnsi="Courier New" w:cs="Courier New"/>
        </w:rPr>
        <w:t>TATACAAAAAATGGCCGGAGTCCTTTAAGAACAGTGCAACACCAGTGGGAACCGCAAAAACAGTTATGTGCGGTACGTATCCAGTAATCCACGCTGTTGGACCAAACTTCTCTAATTATTCGGAGTCTGAAGGGGACCGGGAATTGGCAGCTGCCTATCGAGAAGTCGCAAAGGAAGTAACTAGGCTGGGAGTAAATAGTGTAGCTATACCTCTCCTCTCCACAGGTGTATACTCAGGAGGGAAAGACAGGCTGAC</w:t>
      </w:r>
      <w:r w:rsidRPr="00EF0CD8">
        <w:rPr>
          <w:rFonts w:ascii="Courier New" w:hAnsi="Courier New" w:cs="Courier New"/>
        </w:rPr>
        <w:t>CCAGTCACTGAACCACCTCTTTACAGCCATGGACTCGACGGATGCAGACGTGGTCATCTACTGCCGCGACAAAGAATGGGAGAAGAAAATATCTGAGGCCATACAGATGCGGACCCAAGTAGAGCTGCTGGATGAGCACATCTCCATAGACTGCGATATTGTTCGCGTGCACCCTGACAGCAGCTTGGCAGGCAGAAAAGGATACGGCACCACGGAAGGCGCACTGTACTCATATCTAGAAGGGACCCGTTTTCAT</w:t>
      </w:r>
      <w:r w:rsidRPr="00EF0CD8">
        <w:rPr>
          <w:rFonts w:ascii="Courier New" w:hAnsi="Courier New" w:cs="Courier New"/>
        </w:rPr>
        <w:t>CAGACGGCTGTGGATATGGCGGAGATACATACTATGTGGCCAAAGCAAACAGAGGCCAATGAGCAAGTCTGCCTATATGCCCTGGGGGAAAGTATTGAATCGATCAGGCAGAAATGCCCGGTGGATGATGCAGACGCATCATCTCCCCCCAAAACTGTCCCGTGCCTTTGCCGTTACGCTATGACTCCAGAACGCGTCACCCGGCTTCGCATGAACCACGTCACAAGCATAATTGTGTGTTCTTCGTTTCCCCTCC</w:t>
      </w:r>
      <w:r w:rsidRPr="00EF0CD8">
        <w:rPr>
          <w:rFonts w:ascii="Courier New" w:hAnsi="Courier New" w:cs="Courier New"/>
        </w:rPr>
        <w:t>CAAAGTACAAAATAGAAGGAGTGCAAAAAGTCAAATGCTCTAAGGTAATGCTATTTGACCACAACGTGCCATCGCGCGTAAGTCCAAGGGAATATAGATCTTCCCAGGAGTCTGCACAGGAGGCGAGTACAATCACGTCACTGACGCATAGTCAATTCGACCTAAGCGTTGATGGCGAGATACTGCCCGTCCCGTCAGACCTGGATGCTGACGCCCCAGCCCTAGAACCAGCACTAGACGACGGGGCGACACACAC</w:t>
      </w:r>
      <w:r w:rsidRPr="00EF0CD8">
        <w:rPr>
          <w:rFonts w:ascii="Courier New" w:hAnsi="Courier New" w:cs="Courier New"/>
        </w:rPr>
        <w:t>GCTGCCATCCACAACCGGAAACCTTGCGGCCGTGTCTGACTGGGTAATGAGCACCGTACCTGTCGCGCCGCCCAGAAGAAGGCGAGGGAGAAACCTGACTGTGACATGTGACGAGAGAGAAGGGAATATAACACCCATGGCTAGCGTCCGATTCTTTAGGGCAGAGCTGTGTCCGGTCGTACAAGAAACAGCGGAGACGCGTGACACAGCAATGTCTCTTCAGGCACCACCGAGTACCGCCACGGAACCGAATCAT</w:t>
      </w:r>
      <w:r w:rsidRPr="00EF0CD8">
        <w:rPr>
          <w:rFonts w:ascii="Courier New" w:hAnsi="Courier New" w:cs="Courier New"/>
        </w:rPr>
        <w:t>CCGCCGATCTCCTTCGGAGCATCAAGCGAGACGTTCCCCATTACATTTGGGGACTTCAACGAAGGAGAAATCGAAAGCTTGTCTTCTGAGCTACTAACTTTCGGAGACTTCTTACCAGGAGAAGTGGATGACTTGACAGACAGCGACTGGTCCACGTGCTCAGACACGGACGACGAGTTATGACTAGACAGGGCAGGTGGGTATATATTCTCGTCGGACACCGGTCCAGGTCATTTACAACAGAAGTCAGTACGCC</w:t>
      </w:r>
      <w:r w:rsidRPr="00EF0CD8">
        <w:rPr>
          <w:rFonts w:ascii="Courier New" w:hAnsi="Courier New" w:cs="Courier New"/>
        </w:rPr>
        <w:t>AGTCAGTGCTGCCGGTGAACACCCTGGAGGAAGTCCACGAGGAGAAGTGTTACCCACCTAAGCTGGATGAAGCAAAGGAGCAACTATTACTTAAGAAACTCCAGGAGAGTGCATCCATGGCCAACAGAAGCAGGTATCAGTCGCGCAAAGTAGAAAACATGAAAGCAGCAATCATCCAGAGACTAAAGAGAGGCTGTAGACTATACTTAATGTCAGAGACCCCAAAAGTCCCTACTTACCGGACTACATATCCGGC</w:t>
      </w:r>
      <w:r w:rsidRPr="00EF0CD8">
        <w:rPr>
          <w:rFonts w:ascii="Courier New" w:hAnsi="Courier New" w:cs="Courier New"/>
        </w:rPr>
        <w:t>GCCTGTGTACTCGCCTCCGATCAACGTCCGATTGTCCAATCCCGAGTCCGCAGTGGCAGCATGCAATGAGTTCTTAGCTAGAAACTATCCAACTGTCTCATCATACCAAATTACCGACGAGTATGATGCATATCTAGACATGGTGGACGGGTCGGAGAGTTGCCTGGACCGAGCGACATTCAATCCGTCAAAACTCAGGAGCTACCCGAAACAGCACGCTTACCACGCGCCCTCCATCAGAAGCGCTGTACCGTCC</w:t>
      </w:r>
      <w:r w:rsidRPr="00EF0CD8">
        <w:rPr>
          <w:rFonts w:ascii="Courier New" w:hAnsi="Courier New" w:cs="Courier New"/>
        </w:rPr>
        <w:t>CCATTCCAGAACACACTACAGAATGTACTGGCAGCAGCCACGAAAAGAAACTGCAACGTCACACAGATGAGGGAATTACCCACTTTGGACTCAGCAGTATTCAACGTGGAGTGTTTCAAAAAATTCGCATGCAACCAAGAATACTGGGAAGAATTTGCTGCCAGTCCTATTAGGATAACAACTGAGAATTTAGCAACCTATGTTACTAAAC</w:t>
      </w:r>
      <w:r w:rsidRPr="00EF0CD8">
        <w:rPr>
          <w:rFonts w:ascii="Courier New" w:hAnsi="Courier New" w:cs="Courier New"/>
        </w:rPr>
        <w:lastRenderedPageBreak/>
        <w:t>TAAAAGGGCCAAAAGCAGCAGCGCTATTCGCAAAAACCCATAATC</w:t>
      </w:r>
      <w:r w:rsidRPr="00EF0CD8">
        <w:rPr>
          <w:rFonts w:ascii="Courier New" w:hAnsi="Courier New" w:cs="Courier New"/>
        </w:rPr>
        <w:t>TACTGCCACTACAGGAAGTACCAATGGATAGGTTCACAGTAGATATGAAAAGGGACGTGAAGGTGACTCCTGGTACAAAGCATACAGAGGAAAGACCTAAGGTGCAGGTTATACAGGCGGCTGAACCCTTGGCGACAGCATACCTATGTGGGATTCACAGAGAGCTGGTTAGGAGGCTGAACGCCGTCCTCCTACCCAATGTACATACACTATTTGACATGTCTGCCGAGGATTTCGATGCCATCATAGCCGCACA</w:t>
      </w:r>
      <w:r w:rsidRPr="00EF0CD8">
        <w:rPr>
          <w:rFonts w:ascii="Courier New" w:hAnsi="Courier New" w:cs="Courier New"/>
        </w:rPr>
        <w:t>CTTTAAGCCAGGAGACACTGTTTTGGAAACGGACATAGCCTCCTTTGATAAGAGCCAAGATGATTCACTTGCGCTTACTGCTTTGATGCTGTTAGAGGATTTAGGGGTGGATCACTCCCTGCTGGACTTGATAGAGGCTGCTTTCGGAGAGATTTCCAGCTGTCACCTACCGACAGGTACGCGCTTCAAGTTCGGCGCCATGATGAAATCAGGTATGTTCCTAACTCTGTTCGTCAACACATTGTTAAACATCACC</w:t>
      </w:r>
      <w:r w:rsidRPr="00EF0CD8">
        <w:rPr>
          <w:rFonts w:ascii="Courier New" w:hAnsi="Courier New" w:cs="Courier New"/>
        </w:rPr>
        <w:t>ATCGCCAGCCGAGTGCTGGAAGATCGTCTGACAAAATCCGCGTGCGCGGCCTTCATCGGCGACGACAACATAATACATGGAGTCGTCTCCGATGAATTGATGGCAGCCAGATGTGCCACTTGGATGAACATGGAAGTGAAGATCATAGATGCAGTTGTATCCTTGAAAGCCCCTTACTTTTGTGGAGGGTTTATACTGCACGATACTGTGACAGGAACAGCTTGCAGAGTGGCAGACCCGCTAAAAAGGCTTTTTA</w:t>
      </w:r>
      <w:r w:rsidRPr="00EF0CD8">
        <w:rPr>
          <w:rFonts w:ascii="Courier New" w:hAnsi="Courier New" w:cs="Courier New"/>
        </w:rPr>
        <w:t>AACTGGGCAAACCGCTGGCGGCAGGTGACGAACAAGATGAAGATAGAAGACGAGCGCTGGCTGACGAAGTGATCAGATGGCAACGAACAGGGCTAATTGATGAGCTGGAGAAAGCGGTATACTCTAGGTACGAAGTGCAGGGTATATCAGTTGTGGTAATGTCCATGGCCACCTTTGCAAGCTCCAGATCCAACTTCGAGAAGCTCAGAGGACCCGTCATAACTTTGTACGGCGGTCCTAAATAGGTACGCACTAC</w:t>
      </w:r>
      <w:r w:rsidRPr="00EF0CD8">
        <w:rPr>
          <w:rFonts w:ascii="Courier New" w:hAnsi="Courier New" w:cs="Courier New"/>
        </w:rPr>
        <w:t>AGCTACCTATTTTGCAGAAGCCGACAGCAAGTATCTAAACACTAATCAGCTACAATGGAGTTCATCCCAACCCAAACTTTTTACAATAGGAGGTACCAGCCTCGACCCTGGACTCCGCGCTCTACTATCCAAGTCACCAGGCCCAGACCGCGCCCTCAGAGGCAAGCTGGGCAACTTGCCCAGCTGATCTCAGCAGTTAATAAACTGACAATGCGCGCGGTACCCCAACAGAAGCCACGCAGGAATCGGAAGAATA</w:t>
      </w:r>
      <w:r w:rsidRPr="00EF0CD8">
        <w:rPr>
          <w:rFonts w:ascii="Courier New" w:hAnsi="Courier New" w:cs="Courier New"/>
        </w:rPr>
        <w:t>AGAAGCAAAAGCAAAAACAACAGGCGCCACAAAACAACACAAATCAAAAGAAGCAGCCACCTAAAAAGAAACCGGCTCAAAAGAAAAAGAAGCCGGGCCGCAGAGAGAGGATGTGCATGAAAATCGAAAATGATTGTATTTTCGAAGTCAAGCACGAAGGTAAGGTAACAGGTTACGCGTGCCTGGTGGGGGACAAAGTAATGAAACCAGCACACGTAAAGGGGACCATCGATAACGCGGACCTGGCCAAACTGGC</w:t>
      </w:r>
      <w:r w:rsidRPr="00EF0CD8">
        <w:rPr>
          <w:rFonts w:ascii="Courier New" w:hAnsi="Courier New" w:cs="Courier New"/>
        </w:rPr>
        <w:t>CTTTAAGCGGTCATCTAAGTATGACCTTGAATGCGCGCAGATACCCGTGCACATGAAGTCCGACGCTTCGAAGTTCACCCATGAGAAACCGGAGGGGTACTACAACTGGCACCACGGAGCAGTACAGTACTCAGGAGGCCGGTTCACCATCCCTACAGGTGCTGGCAAACCAGGGGACAGCGGCAGACCGATCTTCGACAACAAGGGACGCGTGGTGGCCATAGTCTTAGGAGGAGCTAATGAAGGAGCCCGTACA</w:t>
      </w:r>
      <w:r w:rsidRPr="00EF0CD8">
        <w:rPr>
          <w:rFonts w:ascii="Courier New" w:hAnsi="Courier New" w:cs="Courier New"/>
        </w:rPr>
        <w:t>GCCCTCTCGGTGGTGACCTGGAATAAAGACATTGTCACTAAAATCACCCCCGAGGGGGCCGAAGAGTGGAGTCTTGCCATCCCAGTTATGTGCCTGTTGGCAAACACCACGTTCCCCTGCTCCCAGCCCCCTTGCACGCCCTGCTGCTACGAAAAGGAACCGGAGGAAACCCTACGCATGCTTGAGGACAACGTCATGGGACCTGGGTACTATCAGCTGCTACAAGCATCCTTAACATGTTCTCCCCACCGCCAGC</w:t>
      </w:r>
      <w:r w:rsidRPr="00EF0CD8">
        <w:rPr>
          <w:rFonts w:ascii="Courier New" w:hAnsi="Courier New" w:cs="Courier New"/>
        </w:rPr>
        <w:t>GACGCAGCACCAAGGACAACTTCAATGTCTATAAAGCCACAAGACCATACTTAGCTCACTGTCCCGACTGTGGAGAAGGGCACTCGTGCCATAGTCCCGTAGCACTAGAACGCATCAGAAATGAAGCGACAGACGGGACGCTGAAAATCCAGGTCTCCTTGCAAATCGGAATAAAGACGGATGACAGCCACGATTGGACCAAGCTGCGTTATATGGACAACCACATGCCAGCAGACGCAGAGAGGGCGGGGCTATT</w:t>
      </w:r>
      <w:r w:rsidRPr="00EF0CD8">
        <w:rPr>
          <w:rFonts w:ascii="Courier New" w:hAnsi="Courier New" w:cs="Courier New"/>
        </w:rPr>
        <w:t>TGTAAGAACATCAGCACCGTGTACGATTACTGGAACAATGGGACACTTCATCCTGGCCCGATGTCCAAAAGGGGAAACTCTGACGGTGGGATTCACTGACAGTAGGAAGATTAGTCATTCATGTACGCACCCATTTCACCACGACCCTCCTGTGATAGGTCGGGAAAAATTCCATTCCCGACCGCAGCACGGTAAAGAGCTACCTTGCAGCACGTACGTGCAGAGCACCGCCGCAACTACCGAGGAGATAGAGGTA</w:t>
      </w:r>
      <w:r w:rsidRPr="00EF0CD8">
        <w:rPr>
          <w:rFonts w:ascii="Courier New" w:hAnsi="Courier New" w:cs="Courier New"/>
        </w:rPr>
        <w:t>CACATGCCCCCAGACACCCCTGATCGCACATTAATGTCACAACAGTCCGGCAACGTAAAGATCACGGTCAATGGCCAGACGGTGCGGTACAAGTGTAATTGCGGTGGCTCAAATGAAGGACTAACAACTACAGACAAAGTGATTAATAACTGCAAGGTTGATCAATGTCATGCCGCGATCACCAATCACAAAAAGTGGCAGTATAACTCCCCTCTGGTCCCGCGTAATGCTGAACTTGGGGACCGAAAAGGAAAAA</w:t>
      </w:r>
      <w:r w:rsidRPr="00EF0CD8">
        <w:rPr>
          <w:rFonts w:ascii="Courier New" w:hAnsi="Courier New" w:cs="Courier New"/>
        </w:rPr>
        <w:t>TTCACATCCCGTTTCCGCTGGCAAATGTAACATGCAGGGTGCCTAAAGCAAGGAACCCCACCGTGACGTACGGGAAAAACCAAGTCATCATGCTACTGTATCCTGACCACCCAACACTCCTGTCCTACCGGAATATGGGAGAAGAACCAAACTATCAAGAAGAGTGGGTGATGCATAAGAAGGAAGTCGTGCTAACCGTGCCGACTGAAGGGCTCGAGGTCACGTGGGGCAACAACGAGCCGTATAAGTATTGGCC</w:t>
      </w:r>
      <w:r w:rsidRPr="00EF0CD8">
        <w:rPr>
          <w:rFonts w:ascii="Courier New" w:hAnsi="Courier New" w:cs="Courier New"/>
        </w:rPr>
        <w:t>GCAGTTATCTACAAACGGTACAGCCCATAGCCACCCGCATGAGATAATTCTGTATTATTATGAGCTGTACCCTACTATGACTGTAGTAGTTGTGTCAGTGGCCACGTTCATACTCCTGTCGATGGTGGGTATGGCAGCGGGGATGTGCATGTGTGCACGACGCAGATGCATCACACCGTATGAACTGACACCAGGAGCTACCGTCCCTTTCCTGCTTAGCCTAATATGCTGCATCAGAACAGCTAAAGCGGCCACA</w:t>
      </w:r>
      <w:r w:rsidRPr="00EF0CD8">
        <w:rPr>
          <w:rFonts w:ascii="Courier New" w:hAnsi="Courier New" w:cs="Courier New"/>
        </w:rPr>
        <w:t>TACCAAGAGGCTGCGATATACCTGTGGAACGAGCAGCAACCTTTGTTTTGGCTACAAGCCCTTATTCCGCTGGCAGCCCTGATTGTTCTATGCAACTGTCTGAGACTCTTACCATGCTGCTGTAAAACGTTGGCTTTTTTAGCCGTAATGAGCGTCGGTGCCCACACTGTGAGCGCGTACGAACACGCAACAGTGATCCCGAACACGGTGGGAGTACCGTATAAGACTCTAGTCAATAGACCTGGCTACAGCCCCA</w:t>
      </w:r>
      <w:r w:rsidRPr="00EF0CD8">
        <w:rPr>
          <w:rFonts w:ascii="Courier New" w:hAnsi="Courier New" w:cs="Courier New"/>
        </w:rPr>
        <w:t>TGGTATTGGAGATGGAACTACTGTCAGTCACTTTGGAGCCAACACTATCGCTTGATTACATCACGTGCGAGTACAAAACCGTCATCCCGTCTCCGTACGTGAAGTGCTGCGGTACAGCAGAGTGCAAGGACAAAAACCTACCTGACTACAGCTGTAAGGTCTTCACCGGCGTCTACCCATTTATGTGGGGCGGCGCCTACTGCTTCTGCGACGCTGAAAACACGCAGTTGAGCGAAGCACATGTGGAGAAGTCCGA</w:t>
      </w:r>
      <w:r w:rsidRPr="00EF0CD8">
        <w:rPr>
          <w:rFonts w:ascii="Courier New" w:hAnsi="Courier New" w:cs="Courier New"/>
        </w:rPr>
        <w:t>ATCATGCAAAACAGAATTTGCATCAGCATACAGGGCTCATACCGCATCTGCATCAGCTAAGCTCCGCGTCCTTTACCAAGGAAATAACATCACTGTAACTGCCTATGCAAACGGCGACCATGCCGTCACAGTTAAGGACGCCAAATTCATTGTGGGGCCAATGTCTTCAGCCTGGACACCTTTCGACAACAAAATTGTGGTGTACAAAGGTGACGTCTATAACATGGACTACCCGCCCTTTGGCGCAGGAAGACCA</w:t>
      </w:r>
      <w:r w:rsidRPr="00EF0CD8">
        <w:rPr>
          <w:rFonts w:ascii="Courier New" w:hAnsi="Courier New" w:cs="Courier New"/>
        </w:rPr>
        <w:t>GGACAATTTGGCGATATCCAAAGTCGCACACCTGAGAGTAAAGACGTCTATGCTAATACACAACTGGTACTGCAGAGACCGGCTGTGGGTACG</w:t>
      </w:r>
      <w:r w:rsidRPr="00EF0CD8">
        <w:rPr>
          <w:rFonts w:ascii="Courier New" w:hAnsi="Courier New" w:cs="Courier New"/>
        </w:rPr>
        <w:lastRenderedPageBreak/>
        <w:t>GTACACGTGCCATACTCTCAGGCACCATCTGGCTTTAAGTATTGGCTAAAAGAACGCGGGGCGTCACTGCAGCACACAGCACCATTTGGCTGCCAAATAGCAACAAACCCGGTAAGAGCGGTGAACTGCGCCGTAGGGAACATGCCCATCTCCATCGACATAC</w:t>
      </w:r>
      <w:r w:rsidRPr="00EF0CD8">
        <w:rPr>
          <w:rFonts w:ascii="Courier New" w:hAnsi="Courier New" w:cs="Courier New"/>
        </w:rPr>
        <w:t>CGGAAGCGGCCTTCACTAGGGTCGTCGACGCGCCCTCTTTAACGGACATGTCGTGCGAGGTACTAGCCTGCACCCATTCCTCAGACTTTGGGGGCGTCGCCATTATTAAATATGCAGCCAGCAAGAAAGGCAAGTGTGCGGTGCATTCGATGACTAACGCCGTCACTATTCGGGAAGCTGAGATAGAAGTTGAAGGGAATTCTCAGCTGCAAATCTCTTTCTCGACGGCCTTAGCCAGCGCCGAATTCCGCGTACA</w:t>
      </w:r>
      <w:r w:rsidRPr="00EF0CD8">
        <w:rPr>
          <w:rFonts w:ascii="Courier New" w:hAnsi="Courier New" w:cs="Courier New"/>
        </w:rPr>
        <w:t>AGTCTGTTCTACACAAGTACACTGTGCAGCTGAGTGCCACCCCCCGAAGGACCACATAGTCAACTACCCGGCGTCACATACCACCCTCGGGGTCCAGGACATCTCCGCTACGGCGATGTCATGGGTGCAGAAGATCACGGGAGGTGTGGGACTGGTTGTTGCTGTTGCCGCACTGATTCTAATCGTGGTGCTATGCGTGTCGTTCAGCAGGCACTAACTTGACAATTAAGTATGAAGGTATATGTGTCCCCTAAGA</w:t>
      </w:r>
      <w:r w:rsidRPr="00EF0CD8">
        <w:rPr>
          <w:rFonts w:ascii="Courier New" w:hAnsi="Courier New" w:cs="Courier New"/>
        </w:rPr>
        <w:t>GGCACACCGTACATAGCAAATAATCTATAGATCAAAGGGCTACGCAACCCCTGAATAGTAACAAAATACAAAATCACTAAAAATTATAAAAACAGAAAAATACATAAATAGGTATACGTGTCCCCTAAGAGACACATTGTATGTAGGTGATAAGTATAGATCAAAGGGCCGAATAACCCCTGAATAGTAACAAAATATGAAAATCAATAAAAATCATAAAATAGAAAAACCATAAACAGAAGTAGTTCAAAGGGCT</w:t>
      </w:r>
      <w:r w:rsidRPr="00EF0CD8">
        <w:rPr>
          <w:rFonts w:ascii="Courier New" w:hAnsi="Courier New" w:cs="Courier New"/>
        </w:rPr>
        <w:t>ATAAAACCCCTGAATAGTAACAAAACATAAAATTAATAAAAATCAAATGGATACCATAATTGGCAAACGGAAGAGATGTAGGTACTTAAGCTTCCTAAAAGCAGCCGAACTCACTTTGAGAAGTAGGCATAGCATACCGAACTCTTCCACGATTCTCCGA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JN558835|2008|India: Andhra Pradesh, Kadap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GTTTCTTACTGCTCTACTCTGCA</w:t>
      </w:r>
      <w:r w:rsidRPr="00EF0CD8">
        <w:rPr>
          <w:rFonts w:ascii="Courier New" w:hAnsi="Courier New" w:cs="Courier New"/>
        </w:rPr>
        <w:t>AAGCAAGAGATTAATAACCCATCATGGATCCTGTGTACGTGGACATAGACGCTGACAGCGCCTTTTTGAAGGCCCTGCAACGTGCGTACCCCATGTTTGAGGTGGAACCAAGGCAGGTCACACCGAATGACCATGCTAATGCTAGAGCGTTCTCGCATCTAGCTATAAAACTAATAGAGCAGGAAATTGACCCCGACTCAACCATCCTGGATATCGGCAGTGCGCCAGCAAGGAGGATGATGTCGGACAGGAAGTA</w:t>
      </w:r>
      <w:r w:rsidRPr="00EF0CD8">
        <w:rPr>
          <w:rFonts w:ascii="Courier New" w:hAnsi="Courier New" w:cs="Courier New"/>
        </w:rPr>
        <w:t>CCACTGCGTCTGCCCGATGCGCAGTGCGGAAGATCCCGAGAGACTCGCTAATTATGCGAGAAAGCTAGCATCTGCCGCAGGAAAAGTCCTGGACAGAAACATCTCTGGAAAGATCGGGGACTTACAAGCAGTAATGGCCGTGCCAGACAAGGAGACGCCAACATTCTGCTTACACACAGACGTCTCATGTAGACAGAGAGCAGACGTCGCTATATACCAAGACGTCTATGCTGTACACGCACCCACGTCGCTATAC</w:t>
      </w:r>
      <w:r w:rsidRPr="00EF0CD8">
        <w:rPr>
          <w:rFonts w:ascii="Courier New" w:hAnsi="Courier New" w:cs="Courier New"/>
        </w:rPr>
        <w:t>CACCAGGCGATTAAAGGGGTCCGAGTGGCGTACTGGGTTGGGTTCGACACAACCCCGTTCATGTACAATGCCATGGCGGGTGCCTACCCCTCATACTCGACAAACTGGGCAGATGAGCAGGTACTGAAGGCTAAGAACATAGGATTATGTTCAACAGACCTGACGGAAGGTAGACGAGGCAAGTTGTCTATTATGAGAGGGAAAAAGCTAAAACCGTGCGACCGTGTGCTGTTCTCAGTAGGGTCAACGCTCTACC</w:t>
      </w:r>
      <w:r w:rsidRPr="00EF0CD8">
        <w:rPr>
          <w:rFonts w:ascii="Courier New" w:hAnsi="Courier New" w:cs="Courier New"/>
        </w:rPr>
        <w:t>CGGAAAGCCGCAAGCTACTTAAGAGCTGGCACCTGCCATCGGTGTTCCATTTAAAGGGCAAACTCAGCTTCACATGCCGCTGTGATACAGTGGTTTCGTGTGAGGGCTACGTCGTTAAGAGAATAACGATGAGCCCAGGCCTTTATGGAAAAACCACAGGGTATGCGGTAACCCACCACGCAGACGGATTTCAGATGTGCAAGACTACCGACACGGTTGACGGCGAAAGAGTGTCATTCTCGGTGTGCACATACGT</w:t>
      </w:r>
      <w:r w:rsidRPr="00EF0CD8">
        <w:rPr>
          <w:rFonts w:ascii="Courier New" w:hAnsi="Courier New" w:cs="Courier New"/>
        </w:rPr>
        <w:t>GCCGGCGACCATTTGTGATCAAATGACCGGCATCCTTGCTACAGAAGTCACGCCGGAGGATGCACAGAAGCTGTTGGTGGGGCTGAACCAGAGAATAGTGGTTAACGGCAGAACGCAACGGAATATGAACACCATGAAAAATTATCTGCTCCCCGTGGTCGCCCAAGCCTTCAGTAAGTGGGCAAAGGAGTGCCGGAAAGACATGGAAGATGAAAAACTCCTGGGGGTCAGAGAAAGAACACTGACCTGCTGCTGT</w:t>
      </w:r>
      <w:r w:rsidRPr="00EF0CD8">
        <w:rPr>
          <w:rFonts w:ascii="Courier New" w:hAnsi="Courier New" w:cs="Courier New"/>
        </w:rPr>
        <w:t>CTATGGGCATTCAAGAAGCAGAAAACACACACGGTCTACAAGAGGCCTGATACCCAGTCAATTCAGAAGGTTCAGGCCGAGTTTGACAGCTTTGTGGTACCGAGTCTGTGGTCGTCCGGGTTGTCAATCCCTTTGAGGACTAGAATCAAATGGTTGCTAAGCAAGGTGCCAAAAACCGACCTGATCCCATACAGCGGAGACGCCCGAGAAGCCCGGGACGCAGAAAAAGAAGCAGAGGAAGAACGAGAAGCAGAAC</w:t>
      </w:r>
      <w:r w:rsidRPr="00EF0CD8">
        <w:rPr>
          <w:rFonts w:ascii="Courier New" w:hAnsi="Courier New" w:cs="Courier New"/>
        </w:rPr>
        <w:t>TGACTCGCGAAGCCCTACCACCTCTACAGGCAGCACAGGAAGATGTTCAGGTCGAAATCGACGTGGAACAGCTTGAGGACAGAGCGGGCGCAGGAATAATAGAGACTCCGAGAGGAGCTATCAAAGTTACTGCCCAACCAACAGACCACGTCGTGGGAGAGTACCTGGTACTCTCCCCGCAGACCGTACTACGTAGCCAGAAGCTCAGTCTGATTCACGCTTTGGCGGAGCAAGTGAAGACGTGCACGCACAACGG</w:t>
      </w:r>
      <w:r w:rsidRPr="00EF0CD8">
        <w:rPr>
          <w:rFonts w:ascii="Courier New" w:hAnsi="Courier New" w:cs="Courier New"/>
        </w:rPr>
        <w:t>ACGAGCAGGGAGGTATGCGGTCGAAGCGTACGACGGCCGAGTCCTAGTGCCCTCAGGCTATGCAATCTCGCCTGAAGACTTCCAGAGTCTAAGCGAAAGCGCAACGATGGTGTATAACGAAAGAGAGTTCGTAAACAGAAAGCTACACCATATTGCGATGCACGGACCAGCCCTGAACACCGACGAAGAGTCGTATGAGCTGGTGAGGGCAGAGAGGACAGAACACGAGTACGTCTACGACGTGGATCAGAGAAGA</w:t>
      </w:r>
      <w:r w:rsidRPr="00EF0CD8">
        <w:rPr>
          <w:rFonts w:ascii="Courier New" w:hAnsi="Courier New" w:cs="Courier New"/>
        </w:rPr>
        <w:t>TGCTGTAAGAAGGAAGAAGCCGCAGGACTGGTACTGGTGGGCGACTTGACTAATCCGCCCTACCACGAATTCGCATATGAAGGGCTAAAAATCCGCCCTGCCTGCCCATACAAAATTGCAGTCATAGGAGTCTTCGGAGTACCGGGATCTGGCAAGTCAGCTATTATCAAGAACCTAGTTACCAGGCAGGACCTGGTGACTAGCGGAAAGAAAGAAAACTGCCAAGAAATCACCACCGACGTGATGAGACAGAGAG</w:t>
      </w:r>
      <w:r w:rsidRPr="00EF0CD8">
        <w:rPr>
          <w:rFonts w:ascii="Courier New" w:hAnsi="Courier New" w:cs="Courier New"/>
        </w:rPr>
        <w:t>GTCTAGAGATATCTGCACGTACGGTTGACTCGCTGCTCTTGAATGGATGCAACAGACCAGTCGACGTGTTGTACGTAGACGAGGCGTTTGCGTGCCACTCTGGAACGCTACTTGCTTTGATCGCCTTGGTGAGACCAAGGCAGAAAGTTGTACTTTGTGGTGACCCGAAGCAGTGCGGCTTCTTCAATATGATGCAGATGAAAGTCAACTATAATCACAACATCTGCACCCAAGTGTACCACAAAAGTATCTCCAG</w:t>
      </w:r>
      <w:r w:rsidRPr="00EF0CD8">
        <w:rPr>
          <w:rFonts w:ascii="Courier New" w:hAnsi="Courier New" w:cs="Courier New"/>
        </w:rPr>
        <w:t>GCGGTGTACACTGCCTGTGACCGCCATTGTGTCATCGTTGCATTACGAAGGCAAAATGCGCACTACGAATGAGTACAACAAGCCGATTGTAGTGGACACTACAGGCTCAACAAAACCTGACCCTGGAGACCTCGTGTTAACGTGCTTCAGAGGGTGGGTTAAACAACTGCAAATTGACTATCGTGGATACGAGGTCATGACAGCAGCCGCATCCCAAGGGTTAACCAGAAAAGGAGTTTACGCAGTTAGACAAAAA</w:t>
      </w:r>
      <w:r w:rsidRPr="00EF0CD8">
        <w:rPr>
          <w:rFonts w:ascii="Courier New" w:hAnsi="Courier New" w:cs="Courier New"/>
        </w:rPr>
        <w:t>GTTAATGAAAACCCGCTCTATGCATCAACGTCAGAGCACGTCAACGTACTCCTAACGCGTACGGAAGGTAAACTGGTATGGAAGACACTTTCCGGCGACCCGTGGATAAAGACGCTGCAGAACCCACCGAAAGGAAACTTCAAAGCAACTATT</w:t>
      </w:r>
      <w:r w:rsidRPr="00EF0CD8">
        <w:rPr>
          <w:rFonts w:ascii="Courier New" w:hAnsi="Courier New" w:cs="Courier New"/>
        </w:rPr>
        <w:lastRenderedPageBreak/>
        <w:t>AAGGAGTGGGAGGTGGAGCATGCATCAATAATGGCGGGCATCTGCAGTCACCAAATGACCTTCGATACATTCCAAAATAAAGCCAACGTTTGTTGGGCTAAGA</w:t>
      </w:r>
      <w:r w:rsidRPr="00EF0CD8">
        <w:rPr>
          <w:rFonts w:ascii="Courier New" w:hAnsi="Courier New" w:cs="Courier New"/>
        </w:rPr>
        <w:t>GCTTGGTCCCTATCCTCGAAACAGCGGGGATAAAACTAAATGATAGGCAGTGGTCTCAGATAATTCAAGCCTTCAAAGAAGACAAAGCATACTCACCTGAAGTAGCCCTGAATGAAATATGTACGCGCATGTATGGGGTGGATCTAGACAGCGGGCTATTTTCTAAACCGTTGGTGTCTGTGTATTACGCGGATAACCACTGGGATAATAGGCCTGGAGGGAAAATGTTCGGATTTAACCCCGAGGCAGCATCCAT</w:t>
      </w:r>
      <w:r w:rsidRPr="00EF0CD8">
        <w:rPr>
          <w:rFonts w:ascii="Courier New" w:hAnsi="Courier New" w:cs="Courier New"/>
        </w:rPr>
        <w:t>TCTAGAAAGAAAGTATCCATTCACAAAAGGGAAGTGGAACATCAACAAGCAGATCTGCGTGACTACCAGGAGGATAGAAGACTTTAACCCTACCACCAACATCATACCGGCCAACAGGAGACTACCACACTCATTAGTGGCCGAACACCGCCCAGTAAAAGGGGAAAGAATGGAATGGCTGGTTAACAAGATAAACGGCCACCACGTGCTCCTGGTCAGTGGCTATAACCTTGCACTGCCTACTAAGAGAGTCACT</w:t>
      </w:r>
      <w:r w:rsidRPr="00EF0CD8">
        <w:rPr>
          <w:rFonts w:ascii="Courier New" w:hAnsi="Courier New" w:cs="Courier New"/>
        </w:rPr>
        <w:t>TGGGTAGCGCCGTTAGGTGTCCGCGGAGCGGACTACACATACAACCTAGAGTTGGGTCTGCCAGCAACACTTGGTAGGTATGACCTTGTGGTCATAAACATCCACACACCTTTTCGCATACACCATTACCAACAGTGCGTCGACCACGCAATGAAACTGCAAATGCTCGGGGGTGACTCATTGAGACTGCTCAAACCGGGCGGCTCTCTATTGATCAGAGCATATGGTTACGCAGATAGAACCAGTGAACGAGTCA</w:t>
      </w:r>
      <w:r w:rsidRPr="00EF0CD8">
        <w:rPr>
          <w:rFonts w:ascii="Courier New" w:hAnsi="Courier New" w:cs="Courier New"/>
        </w:rPr>
        <w:t>TCTGCGTATTGGGACGCAAGTTTAGATCGTCTAGAGCGTTGAAACCACCATGTGTCACCAGCAACACTGAGATGTTTTTCCTATTCAGCAACTTTGACAATGGCAGAAGGAATTTCACAACTCATGTCATGAACAATCAATTGAATGCAGCCTTCGTAGGACAGGTCACCCGAGCAGGATGTGCACCGTCGTACCGGGTAAAACGCATGGACATCGCGAAGAACGATGAAGAGTGCGTAGTCAACGCCGCTAACCC</w:t>
      </w:r>
      <w:r w:rsidRPr="00EF0CD8">
        <w:rPr>
          <w:rFonts w:ascii="Courier New" w:hAnsi="Courier New" w:cs="Courier New"/>
        </w:rPr>
        <w:t>TCGCGGGTTACCGGGTGACGGTGTTTGCAAGGCAGTATACAAAAAATGGCCGGAGTCCTTTAAGAACAGTGCAACACCAGTGGGAACCGCAAAAACAGTTATGTGCGGTACGTATCCAGTAATCCACGCTGTTGGACCAAACTTCTCTAATTATTCGGAGTCTGAAGGGGACCGGGAATTGGCAGCTGCCTATCGAGAAGTCGCAAAGGAAGTAACTAGGCTGGGAGTAAATAGTGTAGCTATACCTCTCCTCTCC</w:t>
      </w:r>
      <w:r w:rsidRPr="00EF0CD8">
        <w:rPr>
          <w:rFonts w:ascii="Courier New" w:hAnsi="Courier New" w:cs="Courier New"/>
        </w:rPr>
        <w:t>ACAGGTGTATACTCAGGAGGGAAAGACAGGCTGACCCAGTCACTGAACCACCTCTTTACAGCCATGGACTCGACGGATGCAGACGTGGTCATCTACTGCCGCGACAAAGAATGGGAGAAGAAAATATCTGAGGCCATACAGATGCGGACCCAAGTAGAGCTGCTGGATGAGCACATCTCCATAGACTGCGATATTGTTCGCGTGCACCCTGACAGCAGCTTGGCAGGCAGAAAAGGATACAGCACCACGGAAGGCG</w:t>
      </w:r>
      <w:r w:rsidRPr="00EF0CD8">
        <w:rPr>
          <w:rFonts w:ascii="Courier New" w:hAnsi="Courier New" w:cs="Courier New"/>
        </w:rPr>
        <w:t>CACTGTACTCATATCTAGAAGGGACCCGTTTTCATCAGACGGCTGTGGATATGGCGGAGATACATACTATGTGGCCAAAGCAAACAGAGGCCAATGAGCAAGTCTGCCTATATGCCCTGGGGGAAAGTATTGAATCGATCAGGCAGAAATGCCCGGTGGATGATGCAGACGCATCATCTCCCCCCAAAACTGTCCCGTGCCTTTGCCGTTACGCTATGACTCCAGAACGCGTCACCCGGCTTCGCATGAACCACGT</w:t>
      </w:r>
      <w:r w:rsidRPr="00EF0CD8">
        <w:rPr>
          <w:rFonts w:ascii="Courier New" w:hAnsi="Courier New" w:cs="Courier New"/>
        </w:rPr>
        <w:t>CACAAGCATAATTGTGTGTTCTTCGTTTCCCCTCCCAAAGTACAAAATAGAAGGAGTGCAAAAAGTCAAATGCTCTAAGGTAATGCTATTTGACCACAACGTGCCATCGCGCGTAAGTCCAAGGGAATATAGATCTTCCCAGGAGTCTGCACAGGAGGCGAGTACAATCACGTCACTGATGCATAGTCAATTCGACCTAAGCGTTGATGGCGAGATACTGCCCGTCCCGTCAGACCTGGATGCTGACGCCCCAGCC</w:t>
      </w:r>
      <w:r w:rsidRPr="00EF0CD8">
        <w:rPr>
          <w:rFonts w:ascii="Courier New" w:hAnsi="Courier New" w:cs="Courier New"/>
        </w:rPr>
        <w:t>CTAGAACCAGCACTAGACGACGGGGCGACACACACGCTGCCATCCACAACCGGAAACCTTGCGGCCGTGTCTGACTGGGTAATGAGCACCGTACCTGTCGCGCCGCCCAGAAGAAGGCGAGGGAGAAACCTGACTGTGACATGTGACGAGAGAAAAGGGAATATAACACCCATGGCTAGCGTCCGATTCTTTAGGGCAGAGCTGTGTCCGGTCGTACAAGAAACAGCGGAGACGCGTGACACAGCAATGTCTCTTC</w:t>
      </w:r>
      <w:r w:rsidRPr="00EF0CD8">
        <w:rPr>
          <w:rFonts w:ascii="Courier New" w:hAnsi="Courier New" w:cs="Courier New"/>
        </w:rPr>
        <w:t>AGGCACCACCGAGTACCGCCACGGAACCGAATCATCCGCCGATCTCCTTCGGAGCATCAAGCGAGACGTTCCCCATTACATTTGGGGACTTCAACGAAGGAGAAATCGAAAGCTTGTCTTCTGAGCTACTAACTTTCGGAGACTTCTTACCAGGAGAAGTGGATGACTTGACAGACAGCGACTGGTCCACGTGCTCAGACACGGACGACGAGTTATGACTAGACAGGGCAGGTGGGTATATATTCTCGTCGGACAC</w:t>
      </w:r>
      <w:r w:rsidRPr="00EF0CD8">
        <w:rPr>
          <w:rFonts w:ascii="Courier New" w:hAnsi="Courier New" w:cs="Courier New"/>
        </w:rPr>
        <w:t>CGGTCCAGGTCATTTACAACAGAAGTCAGTACGCCAGTCAGTGCTGCCGGTGAACACCCTGGAGGAAGTCCACGAGGAGAAGTGTTACCCACCTAAGCTGGATGAAGCAAAGGAGCAACTATTACTTAAGAAACTCCAGGAGAGTGCATCCATGGCCAACAGAAGCAGGTACCAGTCGCGCAAAGTAGAAAACATGAAAGCAGCAATCATCCAGAGACTAAAGAGAGGCTGTAGACTATACTTAATGTCAGAGACC</w:t>
      </w:r>
      <w:r w:rsidRPr="00EF0CD8">
        <w:rPr>
          <w:rFonts w:ascii="Courier New" w:hAnsi="Courier New" w:cs="Courier New"/>
        </w:rPr>
        <w:t>CCAAAAGTCCCTACTTACCGGACTACATATCCGGCGCCTGTGTACTCGCCTCCGATCAACGTCCGATTGTCCAATCCCGAGTCCGCAGTGGCAGCATGCAATGAGTTCTTAGCTAGAAACTATCCAACTGTCTCATCATACCAAATTACCGACGAGTATGATGCATATCTAGGCATGGTGGACGGGTCGGAGAGTTGCCTGGACCGAGCGACATTCAATCCGTCAAAACTCAGGAGCTACCCGAAACAGCACGCTT</w:t>
      </w:r>
      <w:r w:rsidRPr="00EF0CD8">
        <w:rPr>
          <w:rFonts w:ascii="Courier New" w:hAnsi="Courier New" w:cs="Courier New"/>
        </w:rPr>
        <w:t>ACCACGCGCCCTCCATCAGAAGCGCTGTACCGTCCCCATTCCAGAACACACTACAAAATGTACTGGCAGCAGCCACGAAAAGAAACTGCAACGTCACACAGATGAGGGAATTACCCACTTTGGACTCAACAGTATTCAACGTGGAGTGTTTCAAAAAATTCGCATGCAACCAAAAATACTGGGAAGAATTTGCTGCCAGCCCTATTAGGATAACAACTGAGAATTTAGCAACCTATGTTACTAAACTAAAAGGGCC</w:t>
      </w:r>
      <w:r w:rsidRPr="00EF0CD8">
        <w:rPr>
          <w:rFonts w:ascii="Courier New" w:hAnsi="Courier New" w:cs="Courier New"/>
        </w:rPr>
        <w:t>AAAAGCAGCAGCGCTATTCGCAAAAACCCATAATCTACTGCCACTACAGGAAGTACCAATGGATAGGTTCACAGTAGATATGAAAAGGGACGTGAAGGTGACTCCTGGTACAAAGCATACAGAGGAAAGACCTAAGGTGCAGGTTATACAGGCGGCTGAACCCTTGGCGACAGCATACCTATGTGGGATTCACAGAGAGCTGGTTAGGAGGCTGAACGCCGTCCTCCTACCCAATGTACATACACTATTTGACATG</w:t>
      </w:r>
      <w:r w:rsidRPr="00EF0CD8">
        <w:rPr>
          <w:rFonts w:ascii="Courier New" w:hAnsi="Courier New" w:cs="Courier New"/>
        </w:rPr>
        <w:t>TCTGCCGAGGATTTCGATGCCATCATAGCCGCACACTTTAAGCCAGGAGACACTGTTTTGGAAACGGACATAGCCTCCTTTGATAAGAGCCAAGATGATTCACTTGCGCTCACTGCTTTGATGCTGTTAGAGGATTTAGGGGTGGATCACTCCCTGCTGGACTTGATAGAGGCTGCTTTCGGAGAGATTTCCAGCTGTCACCTACCGACAGGTACGCGCTTCAAGTTCGGCGCCATGATGAAATCAGGTATGTTCC</w:t>
      </w:r>
      <w:r w:rsidRPr="00EF0CD8">
        <w:rPr>
          <w:rFonts w:ascii="Courier New" w:hAnsi="Courier New" w:cs="Courier New"/>
        </w:rPr>
        <w:t>TAACTCTGTTCGTCAACACATTGTTAAACATCACCATCGCCAGCCGAGTGCTGGAAGATCGTCTGACAAAATCCGCATGCGCGGCCTTCATCGGCGACGACAACATAATACATGGAGTCGTCTCCGATGAATTAATGGCAGCCAGATGTGCCACTTGGATGAACATGGAAGTGAAGATCATAGATGCAGTTGTATCCTTGAAAGCCCCTTACTTTTGTGGAGGGTTTATACTGCACGATACTGTGACAGGAACAGC</w:t>
      </w:r>
      <w:r w:rsidRPr="00EF0CD8">
        <w:rPr>
          <w:rFonts w:ascii="Courier New" w:hAnsi="Courier New" w:cs="Courier New"/>
        </w:rPr>
        <w:t>TTGCAGAGTGGCAGACCCGCTAAAAAGGCTTTTTA</w:t>
      </w:r>
      <w:r w:rsidRPr="00EF0CD8">
        <w:rPr>
          <w:rFonts w:ascii="Courier New" w:hAnsi="Courier New" w:cs="Courier New"/>
        </w:rPr>
        <w:lastRenderedPageBreak/>
        <w:t>AACTGGGCAAACCGCTAGCGGCAGGTGACGAACAAGATGAAGATAGAAGACGAGCGCTGGCCGACGAAGTGATCAGATGGCAACGAACAGGGCTAATTGATGAGCTGGAGAAAGCGGTATACTCTAGGTATGAAGTGCAGGGTATATCAGTTGTGGTAATGTCCATGGCCACCTTTGCAAGCTCCAGATCCAACTTCGAGAAGCTCAGAGGACCCGTCATA</w:t>
      </w:r>
      <w:r w:rsidRPr="00EF0CD8">
        <w:rPr>
          <w:rFonts w:ascii="Courier New" w:hAnsi="Courier New" w:cs="Courier New"/>
        </w:rPr>
        <w:t>ACTTTGTACGGCGGTCCTAAATAGGTACGCACTACAGCTACCTATTTTGCAGAAGCCGACAGCAAGTATCTAAACACTAATCAGCTACAATGGAGTTCATCCCAACCCAAACTTTTTACAATAGGAGGTACCAGCCTCGACCCTGGACTCCGCGCTCTACTATCCAAGTCATCAGGCCCAGACCGCGCCCTCAGAGGCAAGCTGGGCAACTTGCCCAGCTGATCTCAGCAGTTAATAAACTGACAATGCGCGCGGT</w:t>
      </w:r>
      <w:r w:rsidRPr="00EF0CD8">
        <w:rPr>
          <w:rFonts w:ascii="Courier New" w:hAnsi="Courier New" w:cs="Courier New"/>
        </w:rPr>
        <w:t>ACCCCAACAGAAGCCACGCAGGAATCGGAAGAATAAGAAGCAAAAGCAAAAACAACAGGCGCCACAAAACAACACAAATCAAAAGAAGCAGCCACCTAAAAAGAAACCGGCTCAAAAGAAAAAGAAGCCGGGCCGCAGAGAGAGGATGTGCATGAAAATCGAAAATGATTGTATTTTCGAAGTCAAGCACGAAGGTAAGGTAACAGGTTACGCGTGCCTGGTGGGGGACAAAGTAATGAAACCAGCACACGTAAAG</w:t>
      </w:r>
      <w:r w:rsidRPr="00EF0CD8">
        <w:rPr>
          <w:rFonts w:ascii="Courier New" w:hAnsi="Courier New" w:cs="Courier New"/>
        </w:rPr>
        <w:t>GGGACCATCGATAACGCGGACCTGGCCAAACTGGCCTTTAAGCGGTCATCTAAGTATGACCTTGAATGCGCGCAGATACCCGTGCACATGAAGTCCGACGCTTCGAAGTTCACCCATGAGAAACCGGAGGGGTACTACAACTGGCACCACGGAGCAGTACAGTACTCAGGAGGCCGGTTCACCATCCCTACAGGTGCTGGCAAACCAGGGGACAGCGGCAGACCGATCTTCGACAACAAGGGACGCGTGGTGGCCA</w:t>
      </w:r>
      <w:r w:rsidRPr="00EF0CD8">
        <w:rPr>
          <w:rFonts w:ascii="Courier New" w:hAnsi="Courier New" w:cs="Courier New"/>
        </w:rPr>
        <w:t>TAGTCTTAGGAGGAGCTAATGAAGGAGCCCGTACAGCCCTCTCGGTGGTGACCTGGAATAAAGACATTGTCACTAAAATCACCCCCGAGGGGGCCGAAGAGTGGAGTCTTGCCATCCCAGTTATGTGCCTGTTGGCAAATACCACGTTCCCCTGCTCCCAGCCCCCTTGCACGCCCTGCTGCTACGAAAAGGAACCGGAGGAAACCCTACGCATGCTTGAGGACAACGTCATGAGACCTGGGTACTATCAGCTGCT</w:t>
      </w:r>
      <w:r w:rsidRPr="00EF0CD8">
        <w:rPr>
          <w:rFonts w:ascii="Courier New" w:hAnsi="Courier New" w:cs="Courier New"/>
        </w:rPr>
        <w:t>ACAGGCATCCTTAACATGTTCTCCCCACCGTCAGCGACGCAGCACCAAGGACAACTTCAATGTCTATAAAGCCACAAGACCATACTTAGCTCACTGTCCCGACTGTGGAGAAGGGCACTCGTGCCATAGTCCCGTAGCACTAGAACGCATCAGAAATGAAGCGACAGACGGGACGCTGAAAATCCAGGTCTCCTTGCAAATCGGAATAAAGACGGATGACAGCCACGATTGGACCAAGCTGCGTTATATGGACAAC</w:t>
      </w:r>
      <w:r w:rsidRPr="00EF0CD8">
        <w:rPr>
          <w:rFonts w:ascii="Courier New" w:hAnsi="Courier New" w:cs="Courier New"/>
        </w:rPr>
        <w:t>CACATGCCAGCAGACGCAGAGAGGGCGGGGCTATTTGTAAGAACATTAGCACCGTGTACGATTACTGGAACAATGGGACACTTCATCCTGGCCCGATGTCCAAAAGGGGAAACTCTGACGGTGGGATTCACTGACAGTAGGAAGATTAGTCATTCATGTACGCACCCATTTCACCACGACCCTCCTGTGATAGGTCGGGAAAAATTTCATTCCCGACCGCAGCACGGTAAAGAGCTACCTTGCAGCACGTACGTGC</w:t>
      </w:r>
      <w:r w:rsidRPr="00EF0CD8">
        <w:rPr>
          <w:rFonts w:ascii="Courier New" w:hAnsi="Courier New" w:cs="Courier New"/>
        </w:rPr>
        <w:t>AGAGCACCGCCGCAACTACCGAGGAGATAGAGGTACACATGCCCCCAGACACCCCTGATCACACATTAATGTCACAACAGTCCGGCAATGTAAAGATCACAGTCAATGGCCAGACGGTGCGGTACAAGTGTAATTGCGGTGGCTCAAATGAAGGACTAACAACTACAGACAAAGTGATTAATAACTGCAAGGTTGATCAATGTCATGCCGCGGTCACCAATCACAAAAAGTGGCAGTATAACTCCCCTCTGGTCCC</w:t>
      </w:r>
      <w:r w:rsidRPr="00EF0CD8">
        <w:rPr>
          <w:rFonts w:ascii="Courier New" w:hAnsi="Courier New" w:cs="Courier New"/>
        </w:rPr>
        <w:t>GCGTAATGCTGAACTTGGGGACCGAAAAGGAAAAATTCACATCCCGTTTCCGCTGGCAAATGTAACATGCAGGGTGCCTAAAGCAAGGAACCCCACCGTGACGTACGGGAAAAACCAAGTCATCATGCTACTGTATCCTGACCACCCAACACTCCTGTCCTACCGGAATATGGGAGAAGAACCAAACTATCAAGAAGAGTGGGTGATGCATAAGAAGGAAGTCGTGCTAACCGTGCCGACTGAAGGGCTCGAGGTC</w:t>
      </w:r>
      <w:r w:rsidRPr="00EF0CD8">
        <w:rPr>
          <w:rFonts w:ascii="Courier New" w:hAnsi="Courier New" w:cs="Courier New"/>
        </w:rPr>
        <w:t>ACGTGGGGCAACAACGAGCCGTATAAGTATTGGCCGCAGTTATCTACAAACGGTACAGCCCATGGCCACCCGCATGAGATAATTCTGTATTATTATGGGCTGTACCCTACTATGACTGTAGTAGTTGTATCAGTGGCCACGTTCATACTCCTGTCAATGGTGGGTATGGCAGCGGGGATGTGCATGTGTGCACGACGCAGATGCATCACACCGTATGAACTGACACCAGGAGCTACCGTCCCTTTCCTGCTTAGCC</w:t>
      </w:r>
      <w:r w:rsidRPr="00EF0CD8">
        <w:rPr>
          <w:rFonts w:ascii="Courier New" w:hAnsi="Courier New" w:cs="Courier New"/>
        </w:rPr>
        <w:t>TAATATGCTGCATCAGAACAGCTAAAGCGGCCACATACCAAGAGGCTGCGATATACCTGTGGAACGGGCAGCAACCTTTGTTTTGGCTACAAGCCCTTATTCCGCTGGCAGCCCTGATTGTTCTATGCAACTGTCTGAGACTCTTACCATGCTGCTGTAAAACGTTGGCTTTTTTAGCCGTAATGAGCGTCGGTGCCCACACTGTGAGCGCGTACGAACACGTAACAGTGATCCCGAACACGGTGGGAGTACCGTA</w:t>
      </w:r>
      <w:r w:rsidRPr="00EF0CD8">
        <w:rPr>
          <w:rFonts w:ascii="Courier New" w:hAnsi="Courier New" w:cs="Courier New"/>
        </w:rPr>
        <w:t>TAAGACTCTAGTCAATAGACCTGGCTACAGCCCCATGGTATTGGAGATGGAACTACTGTCAGTCACTTTGGAGCCAACACTATCGCTTGATTACATCACGTGCGAGTACAAAACCGTCATCCCGTCTCCGTACGTGAAGTGCTGCGGTACAGCAGAGTGCAAGGACAAAAACCTACCTGACTACAGCTGTAAGGTCTTCACCGGCGTCTACCCATTTATGTGGGGCGGCGCCTACTGCTTCTGCGACGCTGAAAAC</w:t>
      </w:r>
      <w:r w:rsidRPr="00EF0CD8">
        <w:rPr>
          <w:rFonts w:ascii="Courier New" w:hAnsi="Courier New" w:cs="Courier New"/>
        </w:rPr>
        <w:t>ACGCAGTTGAGCGAAGCACATGTGGAGAAGTCCGAATCATGCAAAACAGAATTTGCATCAGCATACAGGGCTCATACCGCATCTGCATCAGCTAAGCTCCGCGTCCTTTACCAAGGAAATAACATCACTGTAACTGCCTATGCAAACGGCGACCATGCCGTCACAGTTAAGGACGCCAAATTCATTGTGGGGCCTATGTCTTTAGCCTGGACACCTTTCGACAACAAAATTGTGGTGTACAAAGGTGACGTCTATA</w:t>
      </w:r>
      <w:r w:rsidRPr="00EF0CD8">
        <w:rPr>
          <w:rFonts w:ascii="Courier New" w:hAnsi="Courier New" w:cs="Courier New"/>
        </w:rPr>
        <w:t>ACATGGACTACCCGCCCTTTGGCGCAGGAAGACCAGGACAATTTGGCGATATCCAAAGTCGCACACCTGAGAGTAAAGACGTCTATGCTAATACACAACTGGTACTGCAGAGACCGGCTGCGGGTACGGTACACGTGCCATACTCTCAGGCACCATCTGGCTTTAAGTATTGGCTAAAAGAACGCGGGGCGTCACTGCAGCACACAGCACCATTTGGCTGCCAAATAGCAACAAACCCGGTAAGAGCGGTGAACTG</w:t>
      </w:r>
      <w:r w:rsidRPr="00EF0CD8">
        <w:rPr>
          <w:rFonts w:ascii="Courier New" w:hAnsi="Courier New" w:cs="Courier New"/>
        </w:rPr>
        <w:t>CGCCGTAGGGAACATGCCCATCTCCATCGACATACCGGAAGCGGCCTTCACTAGGGTCGTCGGCGCGCCCTCTTTAACGGACATGTCGTGCGAGGTACCAGCCTGCACCCATTCCTCAGACTTTGGGGGCGTCGCCATTATTAAATATGCAGCCAGCAAGAAAGGCAAGTGTGCGGTGCATTCGATGACTAACGCCGTCACTATTCGGGAAGCTGAGATAGAAGTTGAAGGGAATTCTCAGCTGCAAATCTCTTTC</w:t>
      </w:r>
      <w:r w:rsidRPr="00EF0CD8">
        <w:rPr>
          <w:rFonts w:ascii="Courier New" w:hAnsi="Courier New" w:cs="Courier New"/>
        </w:rPr>
        <w:t>TCGATGGCCTTAGCCAGCGCCGAATTCCGCGTACAAGTCTGTTCTACACAAGTACACTGTGCAGCTGAGTGCCACCCCCCGAAGGACCACATAGTCAACTACCCGGCGTCACATACCACCCTCGGGGTCCAGGACATCTCCGCTACGGCGATGTCATGGGTGCAGAAGATCACGGGAGGTGTGGGACTGGTTGTTGCTGTTGCCGCACTGATTCTAATCGTGGTACTATGCGTGTCGTTCAGCAGGCACTAACTTG</w:t>
      </w:r>
      <w:r w:rsidRPr="00EF0CD8">
        <w:rPr>
          <w:rFonts w:ascii="Courier New" w:hAnsi="Courier New" w:cs="Courier New"/>
        </w:rPr>
        <w:t>ACAATTAAGTATGAAGGTATATGTGTCCCCTAAGAGACACACCGTACATAGCAAATAATCTATAGATCAAAGGGCTACGCAACCCCTGAATAGTAACAAAATACAAAATCACTAAAAATTATAAAAACAGAAAAATACATAAATAGGTATACGTGTCCCCTAAGAGACACATT</w:t>
      </w:r>
      <w:r w:rsidRPr="00EF0CD8">
        <w:rPr>
          <w:rFonts w:ascii="Courier New" w:hAnsi="Courier New" w:cs="Courier New"/>
        </w:rPr>
        <w:lastRenderedPageBreak/>
        <w:t>GTATGTAGGTGATAAGTATAGATCAAAGGGCCGAATAACCCCTGAATAGTAACAAAATATGAAAATCAATAAAAATCATAAAA</w:t>
      </w:r>
      <w:r w:rsidRPr="00EF0CD8">
        <w:rPr>
          <w:rFonts w:ascii="Courier New" w:hAnsi="Courier New" w:cs="Courier New"/>
        </w:rPr>
        <w:t>TAGAAAAACCATAAACAGAAGTAGTTCAAAGGGCTATAAAACCCCTGAATAGTAACAAAACATAAAATTAATAAAAATCAAATGAATACCATAATTGGCAAACGGAAGAGATGTAGGTACTTAAGCTTCCTAAAAGCAGCCGAACTCACTTTGAGAAGTAGGCATAGCATACCGAACTCTTCCACGAT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159390|2009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AGTTCATCCCAACCCAAACTTTTTACAATA</w:t>
      </w:r>
      <w:r w:rsidRPr="00EF0CD8">
        <w:rPr>
          <w:rFonts w:ascii="Courier New" w:hAnsi="Courier New" w:cs="Courier New"/>
        </w:rPr>
        <w:t>GGAGGTACCAGCCTCGACCCTGGACTCCGCGCTCTACTATCCAAATCATCAGGCCCAGACCGCGCCCTCAGAGGCAAGCTGGGCAACTTGCCCAGCTGATCTCAGCAGTTAATAAACTGACAATGCGCGCGGTACCCCAACAGAAGCCACGCAGGAATCGGAAGAATAAGAAGCAAAAGCAAAAACAACAGGCGCCACAAAACAACACAAATCAAAAGAAGCAGCCACCTAAAAAGAAACCGGCTCAAAAGAAAAA</w:t>
      </w:r>
      <w:r w:rsidRPr="00EF0CD8">
        <w:rPr>
          <w:rFonts w:ascii="Courier New" w:hAnsi="Courier New" w:cs="Courier New"/>
        </w:rPr>
        <w:t>GAAGCCGGGCCGCAGAGAGAGGATGTGCATGAAAATCGAAAATGATTGTATTTTCGAAGTCAAGCACGAAGGTAAGGTAACAGGTTACGCGTGCCTGGTGGGGGACAAAGTAATGAAACCAGCACACGTAAAGGGGACCATCGATAACGCGGACCTGGCCAAACTGGCCTTTAAGCGGTCATCTAAGTATGACCTTGAATGCGCGCAGATACCCGTGCACATGAAGTCCGACGCTTCGAAGTTCACCCATGAGAAA</w:t>
      </w:r>
      <w:r w:rsidRPr="00EF0CD8">
        <w:rPr>
          <w:rFonts w:ascii="Courier New" w:hAnsi="Courier New" w:cs="Courier New"/>
        </w:rPr>
        <w:t>CCGGAGGGGTACTACAACTGGCACCACGGAGCAGTACAATACTCAGGAGGCCGGTTCACCATCCCTACAGGTGCTGGCAAACCAGGGGACAGCGGCAGACCTATCTTCGACAACAAGGGACGCGTGGTGGCCATAGTCTTAGGAGGAGCTAATGAAGGAGCCCGTACAGCCCTCTCGGTGGTGACCTGGAATAAAGACATTGTCACTAAAATCACCCCCGAGGGGGCCGAAGAGTGGAGTCTTGCCATCCCAGTTA</w:t>
      </w:r>
      <w:r w:rsidRPr="00EF0CD8">
        <w:rPr>
          <w:rFonts w:ascii="Courier New" w:hAnsi="Courier New" w:cs="Courier New"/>
        </w:rPr>
        <w:t>TGTGCCTGTTGGCAAACACCACGTTCCCCTGCTCCCAGCCCCCTTGCACGCCCTGCTGCTACGAAAAGGAACCGGAGGAAACCCTACGCATGCTTGAGGACAACGTCATGAGACCTGGGTACTATCAGCTGCTACAAGCATCCTTAACATGTTCTCCCCACCGCCAGCGACGCAGCACCAAGGACAACTTCAATGTCTATAAAGCCACAAGACCATACTTAGCTCACTGTCCCGACTGTGGAGAAGGGCACTCGTG</w:t>
      </w:r>
      <w:r w:rsidRPr="00EF0CD8">
        <w:rPr>
          <w:rFonts w:ascii="Courier New" w:hAnsi="Courier New" w:cs="Courier New"/>
        </w:rPr>
        <w:t>CCATAGTCCCGTAGCACTAGAACGCATCAGAAATGAAGCGACAGACGGGACGCTGAAAATCCAGGTCTCCTTGCAAATCAGAATAAAGACGGATGACAGCCACGATTGGACCAAGCTGCGTTATATGGACAACCACATGCCAGCAGACGCAGAGAGGGCGGGGCTATTTGTAAGAACATCAGCACCGTGTACGATTACTGGAACAATGGGACACTTCATCCTGGCCCGATGTCCAAAAGGGGAAACTCTGACGGTG</w:t>
      </w:r>
      <w:r w:rsidRPr="00EF0CD8">
        <w:rPr>
          <w:rFonts w:ascii="Courier New" w:hAnsi="Courier New" w:cs="Courier New"/>
        </w:rPr>
        <w:t>GGATTCACTGACAGTAGGAAGATTAGTCATTCATGTACGCACCCATTTCACCACGACCCTCCTGTGATAGGTCGGGAAAAATTCCATTCCCGACCGCAGCACGGTAAAGAGCTACCTTGCAGCACGTACGTGCAGAGCACCGCCGCAACTACCGAGGAGATAGAGGTACACATGCCCCCAGACACCCCTGATCGCACATTAATGTCACAACAGTCCGGCAACGTAAAGATCACAGTCAATGGCCAGACGGTGCGGT</w:t>
      </w:r>
      <w:r w:rsidRPr="00EF0CD8">
        <w:rPr>
          <w:rFonts w:ascii="Courier New" w:hAnsi="Courier New" w:cs="Courier New"/>
        </w:rPr>
        <w:t>ACAAGTGTAATTGCGGTGGCTCAAATGAAGGACTAACAACTACAGACAAAGTGATTAATAACTGCAAGGTTGATCAATGTCATGCCGCGGTCACCAATCACAAAAAGTGGCAGTATAACTCCCCTCTGGTCCCGCGTAATGCTGAACTTGGGGACCGAAAAGGAAAAATTCACATCCCGTTTCCGCTGGCAAATGTAACATGCAGGGTGCCTAAAGCAAGGAACCCCACCGTGACGTACGGGAAAAACCAAGTCAT</w:t>
      </w:r>
      <w:r w:rsidRPr="00EF0CD8">
        <w:rPr>
          <w:rFonts w:ascii="Courier New" w:hAnsi="Courier New" w:cs="Courier New"/>
        </w:rPr>
        <w:t>CATGCTACTGTATCCTGACCACCCAACACTCCTGTCCTACCGGAATATGGGAGAAGAACCAAACTATCAAGAAGAGTGGGTGATGCATAAGAAGGAAGTCGTGCTAACCGTGCCGACTGAAGGGCTCGAGGTCACGTGGGGCAACAACGAGCCGTATAAGTATTGGCCGCAGTTATCTACAAACGGTACAGCCCATGGCCACCCGCATGAGATAATTCTGTATTATTATGAGCTGTACCCTACTATGACTGTAGTA</w:t>
      </w:r>
      <w:r w:rsidRPr="00EF0CD8">
        <w:rPr>
          <w:rFonts w:ascii="Courier New" w:hAnsi="Courier New" w:cs="Courier New"/>
        </w:rPr>
        <w:t>GTTGTGTCAGTGGCCACGTTCATACTCCTGTCGATGGTGGGTATGGCAGCGGGGATGTGCATGTGTGCACGACGCAGATGCATCACACCGTATGAACTGACACCAGGAGCTACCGTCCCTTTCCTGCTTAGCCTAATATGCTGCATCAGAACAGCTAAAGCGGCCACATACCAAGAGGCTGCGATATACCTGTGGAACGAGCAGCAACCTTTGTTTTGGCTACAAGCCCTTATTCCGCTGGCAGCCCTGATTGTTC</w:t>
      </w:r>
      <w:r w:rsidRPr="00EF0CD8">
        <w:rPr>
          <w:rFonts w:ascii="Courier New" w:hAnsi="Courier New" w:cs="Courier New"/>
        </w:rPr>
        <w:t>TATGCAACTGTCTGAGACTCTTACCATGCTGCTGTAAAACGTTGGCTTTTTTAGCCGTAATGAGCGTCGGTGCCCACACTGTGAGCGCGTACGAACACGTAACAGTGATCCCGAACACGGTGGGAGTACCGTATAAGACTCTAGTCAATAGACCTGGCTACAGCCCCATGGTATTGGAGATGGAACTACTGTCAGTCACTTTGGAGCCAACACTATCGCTTGATTACATCACGTGCGAGTACAAAACCGTCATCCC</w:t>
      </w:r>
      <w:r w:rsidRPr="00EF0CD8">
        <w:rPr>
          <w:rFonts w:ascii="Courier New" w:hAnsi="Courier New" w:cs="Courier New"/>
        </w:rPr>
        <w:t>GTCTCTGTACGTGAAGTGCTGCGGTACAGCAGAGTGCAAGGACAAAAACCTACCTGACTACAGCTGTAAGGTCTTCACCGGCGTCTACCCATTTATGTGGGGCGGCGCCTACTGCTTCTGCGACGCTGAAAACACGCAGTTGAGCGAAGCACATGTGGAGAAGTCCGAATCATGCAAAACAGAATTTGCATCAGCATACAGGGCTCATACCGCATCTGCATCAGCTAAGCTCCGCGTCCTTTACCAAGGAAATAAC</w:t>
      </w:r>
      <w:r w:rsidRPr="00EF0CD8">
        <w:rPr>
          <w:rFonts w:ascii="Courier New" w:hAnsi="Courier New" w:cs="Courier New"/>
        </w:rPr>
        <w:t>ATCACTGTAACTGCCTATGCAAACGGCGACCATGCCGTCACAGTTAAGGACGCCAAATTCATTGTGGGGCCAATGTCTTCAGCCTGGACACCTTTCGACAACAAAATTGTGGTGTACAAAGGTGACGTCTATAACATGGACTACCCGCCCTTTGGCGCAGGAAGACCAGGACAATTTGGCGATATCCAAAGTCGCACACCTGAGAGTGAAGACGTCTATGCTAATACACAACTGGTACTGCAGAGACCGGCTGCGG</w:t>
      </w:r>
      <w:r w:rsidRPr="00EF0CD8">
        <w:rPr>
          <w:rFonts w:ascii="Courier New" w:hAnsi="Courier New" w:cs="Courier New"/>
        </w:rPr>
        <w:t>GTACGGTACACGTGCCATACTCTCAGGCACCATCTGGCTTTAAGTATTGGCTAAAAGAACGCGGGGCGTCACTGCAGCACACAGCACCATTTGGCTGCCAAATAGCAACAAACCCGGTAAGAGCGGTGAACTGCGCCGTAGGGAACATGCCCATCTCCATCGACATACCGGAAGCGGCCTTCACTAGGGTCGTCGACGCGCCCTCTTTAACGGACATGTCGTGCGAGGTACCAGCCTGCACCCATTCCTCAGACTT</w:t>
      </w:r>
      <w:r w:rsidRPr="00EF0CD8">
        <w:rPr>
          <w:rFonts w:ascii="Courier New" w:hAnsi="Courier New" w:cs="Courier New"/>
        </w:rPr>
        <w:t>TGGGGGCGTCGCCATTATTAAATATGCAGCCAGCAAGAAAGGCAAGTGTGCGGTGCATTCGATGACTAACGCCGTCACTATTCGGGAAGCTGAGATAGAAGTTGAAGGGAATTCTCAGCTGCAAATCTCTTTCTCGACGGCCTTAGCCAGCGCCGAATTCCGCGTACAAGTCTGTTCTACACAAGTACACTGTGCAGCTGAGTGCCACCCCCCGAAGGACCACATAGTCAACTACCCGGCGTCACATACCACCCTC</w:t>
      </w:r>
      <w:r w:rsidRPr="00EF0CD8">
        <w:rPr>
          <w:rFonts w:ascii="Courier New" w:hAnsi="Courier New" w:cs="Courier New"/>
        </w:rPr>
        <w:t>GGGGTCCAGGACATCTCCGCTACGGCGATGTCATGGGTGCAGAAGATCACGGGAGGTGTGGGACTGGTTGTTGCTGTTGCCGCACTGATTCTAATCGTGGTGCTATGCGTGTCGTTCAGCAGGCACT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JN558834|2009|India: Andhra Pradesh, Chittoor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AGTTTCTTACTGCTCTACTCTGCAAAGCAAGAGATTAATAACCCATCATGGATCCTGTGTACGTGGAC</w:t>
      </w:r>
      <w:r w:rsidRPr="00EF0CD8">
        <w:rPr>
          <w:rFonts w:ascii="Courier New" w:hAnsi="Courier New" w:cs="Courier New"/>
        </w:rPr>
        <w:t>ATAGACGCTGACAGCGCCTTTTTGAAGGCCCTGCAACGTGCGTACCCCATGTTTGAGGTGGAACCAAGGCAGGTCACACCGAATGACCATGCTAATGCTAGAGCGTTCTCGCATCTAGCTATAAAACTAATAGAGCAGGAAATTGACCCCGACTCAACCATCCTGGATATCGGCAGTGCGCCAGCAAGGAGGATGATGTCGGACAGGAAGTACCACTGCGTCTGCCCGATGCGCAGTGCGGAAGATCCCGAGAGAC</w:t>
      </w:r>
      <w:r w:rsidRPr="00EF0CD8">
        <w:rPr>
          <w:rFonts w:ascii="Courier New" w:hAnsi="Courier New" w:cs="Courier New"/>
        </w:rPr>
        <w:t>TCGCTAATTATGCGAGAAAGCTAGCATCTGCCGCAGGAAAAGTCCTGGACAGAAACATCTCTGGAAAGATCGGGGACTTACAAGCAGTAATGGCCGTGCCAGACAAGGAGACGCCAACATTCTGCTTACACACAGACGTCTCATGTAGACAGAGAGCAGACGTCGCTATATACCAAGACGTCTATGCTGTACACGCACCCACGTCGCTATACCACCAGGCGATTAAAGGGGTCCGAGTGGCGTACTGGGTTGGGTT</w:t>
      </w:r>
      <w:r w:rsidRPr="00EF0CD8">
        <w:rPr>
          <w:rFonts w:ascii="Courier New" w:hAnsi="Courier New" w:cs="Courier New"/>
        </w:rPr>
        <w:t>CGACACAACCCCGTTCATGTACAATGCCATGGCGGGTGCCTACCCCTCATACTCGACAAACTGGGCAGATGAGCAGGTACTGAAGGCTAAGAACATAGGATTATGTTCAACAGACCTGACGGAAGGTAGACGAGGCAAGTTGTCTATTATGAGAGGGAAAAAGCTAAAACCGTGCGACCGTGTGCTGTTCTCAGTAGGGTCAACGCTCTACCCGGAAAGCCGCAAGCTACTTAAGAGCTGGCACCTGCCATCGGTG</w:t>
      </w:r>
      <w:r w:rsidRPr="00EF0CD8">
        <w:rPr>
          <w:rFonts w:ascii="Courier New" w:hAnsi="Courier New" w:cs="Courier New"/>
        </w:rPr>
        <w:t>TTCCATTTAAAGGGCAAACTCAGCTTCACATGCCGCTGTGATACAGTGTTTTCGTGTGAGGGCTACGTCGTTAAGAGAATAACGATGAGCCCAGGCCTTTATGGAAAAACCACAGGGTATGCGGTAACCCACCACGCAGACGGATTTCTGATGTGCAAGACTACCGACACGGTTGACGGCGAAAGAGTGTCATTCTCGGTGTGCACATACGTGCCGGCGACCATTTGTGATCAAATGACCGGCATCCTTGCTACAG</w:t>
      </w:r>
      <w:r w:rsidRPr="00EF0CD8">
        <w:rPr>
          <w:rFonts w:ascii="Courier New" w:hAnsi="Courier New" w:cs="Courier New"/>
        </w:rPr>
        <w:t>AAGTCACGCCGGAGGATGCACAGAAGCTGTTGGTGGGGCTGAACCAGAGAATAGTGGTTAACGGCAGAACGCAACGGAATATGAACACCATGAAAAATTATCTGCTTCCCGTGGTTGCCCAAGCCTTCAGTAAGTGGGCAAAGGAGTGCCGGAAAGACATGGAAGATGAAAAACTCCTGGGGGTCAGAGAAAGAACACTGACCTGCTGCTGTCTATGGGCATTCAAGAAGCAGAAAACACACACGGTCTACAAGAG</w:t>
      </w:r>
      <w:r w:rsidRPr="00EF0CD8">
        <w:rPr>
          <w:rFonts w:ascii="Courier New" w:hAnsi="Courier New" w:cs="Courier New"/>
        </w:rPr>
        <w:t>GCCTGATACCCAGTCAATTCAGAAGGTTCAGGCCGAGTTTGACAGCTTTGTGGTACCGAGTCTGTGGTCGTCCGGGTTGTCAATCCCTTTGAGGACTAGAATCAAATGGTTGTTAAGCAAGGTGCCAAAAACCGACCTGATCCCATACAGCGGAGACGCCCGAGAAGCCCGGGACGCAGAAAAAGAAGCAGAGGAAGAACGAGAAGCAGAACTGACTCGCGAAGCCCTACCACCTCTACAGGCAGCACAGGAAGAT</w:t>
      </w:r>
      <w:r w:rsidRPr="00EF0CD8">
        <w:rPr>
          <w:rFonts w:ascii="Courier New" w:hAnsi="Courier New" w:cs="Courier New"/>
        </w:rPr>
        <w:t>GTTCAGGTCGAAATCGACGTGGAACAGCTTGAGGACAGAGCGGGCGCAGGAATAATAGAGACTCCGAGAGGAGCTATCAAAGTTACTGCCCAACCAACAGACCACGTCGTGGGAGAGTACCTGGTACTCTCCCCGCAGACCGTACTACGTAGCCAGAAGCTCAGTCTGATTCACGCTTTGGCGGAGCAAGTGAAGACGTGCACGCACAACGGACGAGCAGGGAGGTATGCGGTCGAAGCGTACGACGGCCGAGTCC</w:t>
      </w:r>
      <w:r w:rsidRPr="00EF0CD8">
        <w:rPr>
          <w:rFonts w:ascii="Courier New" w:hAnsi="Courier New" w:cs="Courier New"/>
        </w:rPr>
        <w:t>TAGTGCCCTCAGGCTATGCAATCTCGCCTGAAGACTTCCAGAGTTTAAGCGAAAGCGCAACGATGGTGTATAACGAAAGAGAGTTCGTAAACAGAAAGTTACACCATATTGTGATGCACGGACCAGCCCTGAACACCGACGAAGAGTCGTATGAGCTGGTGAGGGCAGAGAGGACAGAACACGAGTACGTCTACGACGTGGATCAGAGAAGATGCTGTAAGAAGGAAGAAGCCGCAGGACTGGTACTGGTGGGCGA</w:t>
      </w:r>
      <w:r w:rsidRPr="00EF0CD8">
        <w:rPr>
          <w:rFonts w:ascii="Courier New" w:hAnsi="Courier New" w:cs="Courier New"/>
        </w:rPr>
        <w:t>CTTGACTAATCCGCCCTACCACGAATTCGCATATGAAGGGCTAAAAATCCGCCCTGCCTGCCCATACAAAATTGCAGTCATAGGAGTCTTCGGAGTACCGGGATCTGGCAAGTCAGCTATTATCAAGAACCTAGTTACCAGGCAGGACCTGGTGACTAGCGGAAAGAAAGAAAACTGCCAAGAAATCACCACCGACGTGATGAGACAGAGAGGTCTAGAGATATCTGCACGTACGGTTGACTCGCTGCTCTTGAAT</w:t>
      </w:r>
      <w:r w:rsidRPr="00EF0CD8">
        <w:rPr>
          <w:rFonts w:ascii="Courier New" w:hAnsi="Courier New" w:cs="Courier New"/>
        </w:rPr>
        <w:t>GGATGCAACAGACCAGTCGACGTGTTGTACGTAGACGAGGCGTTTGCGTGCCACTCTGGAACGCTACTTGCTTTGATCGCCTTGGTGAGACCAAGGCAGAAAGTTGTACTTTGTGGTGACCCGAAGCAGTGCGGCTTCTTCAATATGATGCAGATGAAAGTCAACTATAATCATAACATCCGCACCCAAGTGTACCACAAAAGTATCTCCAGGCGGTGTACACTGCCTGTGACCGCCGTTGTGTCATCGTTGCATT</w:t>
      </w:r>
      <w:r w:rsidRPr="00EF0CD8">
        <w:rPr>
          <w:rFonts w:ascii="Courier New" w:hAnsi="Courier New" w:cs="Courier New"/>
        </w:rPr>
        <w:t>ACGAAGGCAAAATGCGCACTACGAATGAGTACAACAAGCCGATTGTAGTGGATACTACAGGCTCAACAAGACCTGACCCTGGAGACCTCGTGTTAACGTGCTTCAGAGGGTGGGTTAAACAACTGCAAATTGACTATCGTGGATACGAGGTCATGACAGCAGCCGCATCCCAAGGGTTAACCAGAAAAGGAGTTTACGCAGTTAGACAAAAAGTTAATGAAAACCCGCTCTATGCATCAACGTCAGAGCACGTCAA</w:t>
      </w:r>
      <w:r w:rsidRPr="00EF0CD8">
        <w:rPr>
          <w:rFonts w:ascii="Courier New" w:hAnsi="Courier New" w:cs="Courier New"/>
        </w:rPr>
        <w:t>CGTACTCCTAACGCGTACGGAAGGTAAACTGGTATGGAAGACACTTTCCGGCGACCCGTGGATAAAGACGCTGCAGAACCCACCGAAAGGAAACTTCAAAGCAACTATTAAGGAGTGGGAGGTGGAGCATGCATCAATAATGGCGGGCATCTGCAGTCACCAAATGACCTTCGATACATTCCAAAATAAAGCCAACGTTTGTTGGGCTAAGAGCTTGGTCCCTATCCTCGAAACAGCGGGGATAAAACTAAATGAT</w:t>
      </w:r>
      <w:r w:rsidRPr="00EF0CD8">
        <w:rPr>
          <w:rFonts w:ascii="Courier New" w:hAnsi="Courier New" w:cs="Courier New"/>
        </w:rPr>
        <w:t>AGGCAGTGGTCTCAGATAATTCAAGCCTTCAAAGAAGACAAAGCATACTCACCTGAAGTAGCCCTGAATGAAATATGTACGCGCATGTATGGGGTGGATCTAGACAGCGGGCTATTTTCTAAACCGTTGGTGTCTGTGTATTACGCGGATAACCACTGGGATAATAGGCCTGGAGGGAAAATGTTCGGATTTAACCCCGAGGCAGCATCCATTCTAGAAAGAAAGTATCCATTCACAAAAGGGAAGTGGAACATCA</w:t>
      </w:r>
      <w:r w:rsidRPr="00EF0CD8">
        <w:rPr>
          <w:rFonts w:ascii="Courier New" w:hAnsi="Courier New" w:cs="Courier New"/>
        </w:rPr>
        <w:t>ACAAGCAGATCTGCGTGACTACCAGGAGGATAGAAGACTTTAACCCTACCACCAACATCATACCGGCCAACAGGAGACTACCACACTCATTAGTGGCCGAACACCGCCCAGTAAAAGGGGAAAGAATGGAATGGCTGGTTAACAAGATAAACGGCCACCACGTGCTCCTGGTCAGTGGCTATAACCTTGCACTGCCTACTAAGAGAGTCACTTGGGTAGCGCCGTTAGGTGTCCGCGGAGCGGACTACACATACAA</w:t>
      </w:r>
      <w:r w:rsidRPr="00EF0CD8">
        <w:rPr>
          <w:rFonts w:ascii="Courier New" w:hAnsi="Courier New" w:cs="Courier New"/>
        </w:rPr>
        <w:t>CCTAGAGTTGGGTCTGCCAGCAACACTTGGTAGGTATGACCTTGTGGTCATAAACATCCACACACCTTTTCGCATACACCATTACCAACAGTGCGTCGACCACGCAATGAAACTGCAAATGCTCGGGGGTGACTCATTGAGACTGCTCAAACCGGGCGGCTCTCTATTGATCAGAGCATATGGTTACGCAGATAGAACCAGTGAACGAGTCATCTGCGTATTGGGACGCAAGTTTAGATCGTCTAGAGCGTTGAAA</w:t>
      </w:r>
      <w:r w:rsidRPr="00EF0CD8">
        <w:rPr>
          <w:rFonts w:ascii="Courier New" w:hAnsi="Courier New" w:cs="Courier New"/>
        </w:rPr>
        <w:t>CCACCATGTGTCACCAGCAACACTGAGATGTTTTTCCTATTCAGCAACTTTGACAATGGCAGAAGGAATTTCACAACTCATGTCATGAACAATCAATTGAATGCAGCCTTCGTAGGACAGGTCACCCGAGCAGGATGTGCACCGTCGTACCGGGTAAAACGCATGGACATCGCGAAGAACGATGAAGAGTGCGTAGTCAACGCCGCTAACCCTCGCGGGTTACCGGGTGACGGTGTTTGCAAGGCAGTATACAAAA</w:t>
      </w:r>
      <w:r w:rsidRPr="00EF0CD8">
        <w:rPr>
          <w:rFonts w:ascii="Courier New" w:hAnsi="Courier New" w:cs="Courier New"/>
        </w:rPr>
        <w:t>AATGGCCGGAGTCCTTTAAGAACAGTGCAACACCAGTGGGAACCGCAAAAACAGTTATGTGCGGTACGTA</w:t>
      </w:r>
      <w:r w:rsidRPr="00EF0CD8">
        <w:rPr>
          <w:rFonts w:ascii="Courier New" w:hAnsi="Courier New" w:cs="Courier New"/>
        </w:rPr>
        <w:lastRenderedPageBreak/>
        <w:t>TCCAGTAATCCACGCTGTTGGACCAAACTTCTCTAATTATTCGGAGTCTGAAGGGGACCGGGAATTGGCAGCTGCCTATCGAGAAGTCGCAAAGGAAGTAACTAGGCTGGGAGTAAATAGTGTAGCTATACCTCTCCTCTCCACAGGTGTATACTCAGGAGGGAAAGACAGGCTGACCCAGTCACT</w:t>
      </w:r>
      <w:r w:rsidRPr="00EF0CD8">
        <w:rPr>
          <w:rFonts w:ascii="Courier New" w:hAnsi="Courier New" w:cs="Courier New"/>
        </w:rPr>
        <w:t>GAACCACCTCTTTACAGCCATGGACTCGACGGATGCAGACGTGGTCATCTACTGCCGCGACAAAGAATGGGAGAAGAAAATATCTGAGGCCATACAGATGCGGACCCAAGTAGAGCTGCTGGATGAGCACATCTCCATAGACTGCGATATTGTTCGCGTGCACCCTGACAGCAGCTTGGCAGGCAGAAAAGGATACAGCACCACGGAAGGCGCACTGTACTCATATCTAGAAGGGACCCGTTTTCATCAGACGGCT</w:t>
      </w:r>
      <w:r w:rsidRPr="00EF0CD8">
        <w:rPr>
          <w:rFonts w:ascii="Courier New" w:hAnsi="Courier New" w:cs="Courier New"/>
        </w:rPr>
        <w:t>GTGGATATGGCGGAGATACATACTATGTGGCCAAAGCAAACAGAGGCCAATGAGCAAGTCTGCCTATATGCCCTGGGGGAAAGTATTGAATCGATCAGGCAGAAATGCCCGGTGGATGATGCAGACGCATCATCTCCCCCCAAAACTGTCCCGTGCCTTTGCCGTTACGCTATGACTCCAGAACGCGTCACCCGGCTTCGCATGAACCACGTCACAAGCATAATTGTGTGTTCTTCGTTTCCCCTCCCAAAGTACA</w:t>
      </w:r>
      <w:r w:rsidRPr="00EF0CD8">
        <w:rPr>
          <w:rFonts w:ascii="Courier New" w:hAnsi="Courier New" w:cs="Courier New"/>
        </w:rPr>
        <w:t>AAATAGAAGGAGTGCAAAAAGTCAAATGCTCTAAGGTAATGCTATTTGACCACAACGTGCCATCGCGCGTAAGTCCAAGGGAATATAGATCTTCCCAGGAGTCTGCACAGGAGGCGAGTACAATCACGTCACTGATGCATAGTCAATTCGACCTAAGCGTTGATGGCGAGATACTGCCCGTCCCGTCAGACCTGGATGCTGACGCCCCAGCCCTAGAACCAGCACTAGACGACGGGGCGACACACACGCTGCCATC</w:t>
      </w:r>
      <w:r w:rsidRPr="00EF0CD8">
        <w:rPr>
          <w:rFonts w:ascii="Courier New" w:hAnsi="Courier New" w:cs="Courier New"/>
        </w:rPr>
        <w:t>CACAACCGGAAACCTTGCGGCCGTGTCTGACTGGGTAATGAGCACCGTACCTGTCGCGCCGCCCAGAAGAAGGCGAGGGAGAAACCTGACTGTGACATGTGACGAGAGAAAAGGGAATATAACACCCATGGCTAGCGTCCGATTCTTTAGGGCAGAGCTGTGTCCGGTCGTACAAGAAACAGCGGAGACGCGTGACACAGCAATGTCTCTTCAGGCACCACCGAGTACCGCCACGGAACCGAATCATCCGCCGATC</w:t>
      </w:r>
      <w:r w:rsidRPr="00EF0CD8">
        <w:rPr>
          <w:rFonts w:ascii="Courier New" w:hAnsi="Courier New" w:cs="Courier New"/>
        </w:rPr>
        <w:t>TCCTTCGGAGCATCAAGCGAGACGTTCCCCATTACATTTGGGGACTTCAACGAAGGAGAAATCGAAAGCTTGTCTTCTGAGCTACTAACTTTCGGAGACTTCTTACCAGGAGAAGTGGTTGACTTGACAGACAGCGACTGGTCCACGTGCTCAGACACGGACGACGAGTTATGACTAGACAGGGCAGGTGGGTATATATTCTCGTCGGACACCGGTCCAGGTCATTTACAACAGAAGTCAGTACGCCAGTCAGTGC</w:t>
      </w:r>
      <w:r w:rsidRPr="00EF0CD8">
        <w:rPr>
          <w:rFonts w:ascii="Courier New" w:hAnsi="Courier New" w:cs="Courier New"/>
        </w:rPr>
        <w:t>TGCCGGTGAACACCCTGGAGGAAGTCCACGAGGAGAAGTGTTACCCACCTAAACTGGATGAAGCAAAGGAGCAACTATTACTTAAGAAACTCCAGGAGAGTGCATCCATGGCCAACAGAAGCAGGTACCAGTCGCGCAAAGTAGAAAACATGAAAGCAGCAATCATCCAGAGACTAAAGAGAGGCTGTAGACTATACTTAATGTCAGAGACCCCAAAAGTCCCTACTTACCGGACTACATATCCGGCGCCTGTGTA</w:t>
      </w:r>
      <w:r w:rsidRPr="00EF0CD8">
        <w:rPr>
          <w:rFonts w:ascii="Courier New" w:hAnsi="Courier New" w:cs="Courier New"/>
        </w:rPr>
        <w:t>CTCGCCTCCGATCAACGTCCGATTGTCCAATCCCGAGTCCGCAGTGGCAGCATGCAATGAGTTCTTAGCTAGAAACTATCCAACTGTCTCATCATACCAAATTACCGACGAGTATGATGCATATCTAGACATGGTGGACGGGTCGGAGAGTTGCCTGGACCGAGCGACATTCAATCCGTCAAAACTCAGGAGCTACCCGAAACAGCACGCTTACCACGCGCCCTCCATCAGAAGCGCTGTACCGTCCCCATTCCAG</w:t>
      </w:r>
      <w:r w:rsidRPr="00EF0CD8">
        <w:rPr>
          <w:rFonts w:ascii="Courier New" w:hAnsi="Courier New" w:cs="Courier New"/>
        </w:rPr>
        <w:t>AACACACTACAAAATGTACTGGCAGCAGCCACGAAAAGAAACTGCAACGTCACACAGATGAGGGAATTACCCACTTTGGACTCAGCAGTATTCAACGTGGAGTGTTTCAAAAAATTCGCATGCAACCAAGAATACTGGGAAGAATTTGCTGCCAGCCCTATTAGGATAACAACTGAGAATTTAGCAACCTATGTTACTAAACTAAAAGGGCCAAAAGCAGCAGCGCTATTCGCAAAAACCCATAATCTACTGCCAC</w:t>
      </w:r>
      <w:r w:rsidRPr="00EF0CD8">
        <w:rPr>
          <w:rFonts w:ascii="Courier New" w:hAnsi="Courier New" w:cs="Courier New"/>
        </w:rPr>
        <w:t>TACAGGAAGTACCAATGGATAGGTTCACAGTAGATATGAAAAGGGACGTGAAGGTGACTCCTGGTACAAAGCATACAGAGGAAAGACCTAAGGTGCAGGTTATACAGGCGGCTGAACCCTTGGCGACAGCATACCTATGTGGGATTCACAGAGAGCTGGTTAGGAGGCTGAACGCCGTCCTCCTACCCAATGTACATACACTATTTGACATGTCTGCCGAGGATTTCGATGCCATCATAGCCGCACACTTTAAGCC</w:t>
      </w:r>
      <w:r w:rsidRPr="00EF0CD8">
        <w:rPr>
          <w:rFonts w:ascii="Courier New" w:hAnsi="Courier New" w:cs="Courier New"/>
        </w:rPr>
        <w:t>AGGAGACACTGTTTTGGAAACGGACATAGCCTCCTTTGATAAGAGCCAAGATGATTCACTTGCGCTCACTGCTTTGATGCTGTTAGAGGATTTAGGGGTGGATCACTCCCTGCTGGACTTGATAGAGGCTGCTTTCGGAGAGATTTCCAGCTGTCACCTACCGACAGGTACGCGCTTCAAGTTCGGCGCCATGATGAAATCAGGTATGTTCCTAACTCTGTTCGTCAACACATTGTTAAACATCACCATCGCCAGC</w:t>
      </w:r>
      <w:r w:rsidRPr="00EF0CD8">
        <w:rPr>
          <w:rFonts w:ascii="Courier New" w:hAnsi="Courier New" w:cs="Courier New"/>
        </w:rPr>
        <w:t>CGAGTGCTGGAAGATCGTCTGACAAAATCCGCATGCGCGGCCTTCATCGGCGACGACAACATAATACATGGAGTCGTCTCCGATGAATTAATGGCAGCCAGATGTGCCACTTGGATGAACATGGAAGTGAAGATCATAGATGCAGTTGTATCCTTGAAAGCCCCTTACTTTTGTGGAGGGTTTATACTGCACGATACTGTGACAGGAACAGCTTGCAGAGTGGCAGACCCGCTAAAAAGGCTTTTTAAACTGGGCA</w:t>
      </w:r>
      <w:r w:rsidRPr="00EF0CD8">
        <w:rPr>
          <w:rFonts w:ascii="Courier New" w:hAnsi="Courier New" w:cs="Courier New"/>
        </w:rPr>
        <w:t>AACCGCTAGCGGCAGGTGACGAACAAGATGAAGATAGAAGACGAGCGCTGGCCGACGAAGTGATCAGATGGCAACGAACAGGGCTAATTGATGAGCTGGAGAAAGCGGTATACTCTAGGTATGAAGTGCAGGGTATATCAGTTGTGGTAATGTCCATGGCCACCTTTGCAAGCTCCAGATCCAACTTCGAGAAGCTCAGAGGACCCGTCATAACTTTGTACGGCGGTCCTAAATAGGTACGCACTACAGCTACCTA</w:t>
      </w:r>
      <w:r w:rsidRPr="00EF0CD8">
        <w:rPr>
          <w:rFonts w:ascii="Courier New" w:hAnsi="Courier New" w:cs="Courier New"/>
        </w:rPr>
        <w:t>TTTTGCAGAAGCCGACAGCAAGTATCTAAACACTAATCAGCTACAATGGAGTTCATCCCAACCCAAACTTTTTACAATAGGAGGTACCAGCCTCGACCCTGGACTCCGCGCTCTACTATCCAAATCATTAGGCCCAGACCGCGCCCTCAGAGGCAAGCTGGGCAACTTGCCCAGCTGATCTCAGCAGTTAATAAACTGACAATGCGCGCGGTACCCCAACAGAAGCCACGCAGGAATCGGAAGAATAAGAAGCAAA</w:t>
      </w:r>
      <w:r w:rsidRPr="00EF0CD8">
        <w:rPr>
          <w:rFonts w:ascii="Courier New" w:hAnsi="Courier New" w:cs="Courier New"/>
        </w:rPr>
        <w:t>AGCAAAAACAACAGGCGCCACAAAACAACACAAATCAAAAGAAGCAGCCACCTAAAAAGAAACCGGCTCAAAAGAAAAAGAAGCCGGGCCGCAGAGAGAGGATGTGCATGAAAATCGAAAATGATTGTATTTTCGAAGTCAAGCACGAAGGTAAGGTAACAGGTTACGCGTGCCTGGTGGGGGACAAAGTAATGAAACCAGCACACGTAAAGGGGACCATCGATAACGCGGACCTGGCCAAACTGGCCTTTAAGCG</w:t>
      </w:r>
      <w:r w:rsidRPr="00EF0CD8">
        <w:rPr>
          <w:rFonts w:ascii="Courier New" w:hAnsi="Courier New" w:cs="Courier New"/>
        </w:rPr>
        <w:t>GTCATCTAAGTATGACCTTGAATGCGCGCAGATACCCGTGCACATGAAGTCCGACGCTTCGAAGTTCACCCATGAGAAACCGGAGGGGTACTACAACTGGCACCACGGAGCAGTACAGTACTCAGGAGGCCGGTTCACCATCCCTACAGGTGCTGGCAAACCAGGGGACAGCGGCAGACCGATCTTCGACAACAAGGGACGCGTGGTGGCCATAGTCTTAGGAGGAGCTAATGAAGGAGCCCGTACAGCCCTCTCG</w:t>
      </w:r>
      <w:r w:rsidRPr="00EF0CD8">
        <w:rPr>
          <w:rFonts w:ascii="Courier New" w:hAnsi="Courier New" w:cs="Courier New"/>
        </w:rPr>
        <w:t>GTGGTGACCTGGAATAAAGACATTGTCACTAAAATCACCCCCGAGGGGGCCGAAGAGTGGAGTCTTGCCATCCCAGTTATGTGCCTGCTGGCAAACACCACGTTCCCCTGCTCCCAGCCCCCTTGCACGCCCTGCTGCTACGAAAAGGAACCGGAGGAAACCCTACGCATGCTTGAGGACAACGTCATGAGACCTGGGTACTATCAGC</w:t>
      </w:r>
      <w:r w:rsidRPr="00EF0CD8">
        <w:rPr>
          <w:rFonts w:ascii="Courier New" w:hAnsi="Courier New" w:cs="Courier New"/>
        </w:rPr>
        <w:lastRenderedPageBreak/>
        <w:t>TGCTACAGGCATCCTTAACATGTTCTCCCCACCGTCAGCGACGCAGCA</w:t>
      </w:r>
      <w:r w:rsidRPr="00EF0CD8">
        <w:rPr>
          <w:rFonts w:ascii="Courier New" w:hAnsi="Courier New" w:cs="Courier New"/>
        </w:rPr>
        <w:t>CCAAGGACAACTTCAATGTCTATAAAGCCACAAGACCATACTTAGCTCACTGTCCCGACTGTGGAGAAGGGCACTCGTGCCATAGTCCCGTAGCACTAGAACGCATCAGAAATGAAGCGACAGACGGGACGCTGAAAATCCAGGTCTCCTTGCAAATCGGAATAAAGACGGATGACAGCCACGATTGGACCAAGCTGCGTTATATGGACAACCACATGCCAGCAGACGCAGAGAGGGCGGGGCTATTTGTAAGAAC</w:t>
      </w:r>
      <w:r w:rsidRPr="00EF0CD8">
        <w:rPr>
          <w:rFonts w:ascii="Courier New" w:hAnsi="Courier New" w:cs="Courier New"/>
        </w:rPr>
        <w:t>ATCAGCACCGTGTACGATTACTGGAACAATGGGACACTTCATCCTGGCCCGATGTCCAAAAGGGGAAACTCTGACGGTGGGATTCACTGACAGTAGGAAGATTAGTCATTCATGTACGCACCCATTTCACCACAACCCTCCTGTGATAGGTCGGGAAAAATTCCATTCCCGACCGCAGCACGGTAAAGAGCTACCTTGCAGCACGTACGTGCAGAGCACCGCCGCAACTACCGAGGAGATAGAGGTAAACATGCCC</w:t>
      </w:r>
      <w:r w:rsidRPr="00EF0CD8">
        <w:rPr>
          <w:rFonts w:ascii="Courier New" w:hAnsi="Courier New" w:cs="Courier New"/>
        </w:rPr>
        <w:t>CCAGACACCCCTGATCGCACATTAATGTCACAACAGTCCGGCAACGTAAAGATCACAGTCAATGGCCAGACGGTGCGGTACAAGTGTAATTGCGGTGGCTCAAATGAAGGACTAACAACTACAGACAAAGTGATTAATAACTGCAAGGTTGATCAATGTCATGCCGCGGTCACCAATCACAAAAAGTGGCAGTATAACTCCCCTCTGGTCCCGCGTAATGCTGAACTTGGGGACCGAAAAGGAAAAATTCACATCC</w:t>
      </w:r>
      <w:r w:rsidRPr="00EF0CD8">
        <w:rPr>
          <w:rFonts w:ascii="Courier New" w:hAnsi="Courier New" w:cs="Courier New"/>
        </w:rPr>
        <w:t>CGTTTCCGCTGGCAAATGTAACATGCAGGGTGCCTAAAGCAAGGAACCCCACCGTGACGTACGGGAAAAACCAAGTCATCATGCTACTGTATCCTGACCACCCAACACTCCTGTCCTACCGGAATATGGGAGAAGAACCAAACTATCAAGAAGAGTGGGTGATGCATAAGAAGGAAGTCGTGCTAACCGTGCCGACTGAAGGGCTCGAGGTCACGTGGGGCAACAACGAGCCGTATAAGTATTGGCCGCAGTTATC</w:t>
      </w:r>
      <w:r w:rsidRPr="00EF0CD8">
        <w:rPr>
          <w:rFonts w:ascii="Courier New" w:hAnsi="Courier New" w:cs="Courier New"/>
        </w:rPr>
        <w:t>TACAAACGGTACAGCCCATGGCCACCCGCATGAGATAATTCTGTATTATTATGAGCTGTACCCTACTACGACTGTAGTAGTTGTGTCAGTGGCCACGTTCATACTCCTGTCGATGGTGGGTATGGCAGCGGGGATGTGCATGTGTGCACGACGCAGATGCATCACACCGTATGAACTGACACCAGGAGCTACCGTCCCTTTCCTGCTTAGCCTAATATGCTGCATCAGAACAGCTAAAGCGGCCACATACCAAGAG</w:t>
      </w:r>
      <w:r w:rsidRPr="00EF0CD8">
        <w:rPr>
          <w:rFonts w:ascii="Courier New" w:hAnsi="Courier New" w:cs="Courier New"/>
        </w:rPr>
        <w:t>GCTGCGATATACCTGTGGAACGGGCAGCAACCTTTGTTTTGGCTACAAGCCCTTATTCCGCTGGCAGCCCTGATTGTTCTATGCAACTGTCTGAGACTCTTACCATGCTGCTGTAATACGTTGGCTTTTTTAGCCGTAATGAGCGTCGGTGCCTACACTGTGAGCGCGTACGAACACGTAACAGTGATCCCGAACACGGTGGGAGTACCGTATAAGACTCTAGTCAATAGACCTGGCTACAGCCCCATGGTATTGG</w:t>
      </w:r>
      <w:r w:rsidRPr="00EF0CD8">
        <w:rPr>
          <w:rFonts w:ascii="Courier New" w:hAnsi="Courier New" w:cs="Courier New"/>
        </w:rPr>
        <w:t>TGATGGAACTACTGTCAGTCACTTTGGAGCCAACACTATCGCTTGATTACATCACGTGCGAGTACAAAACCGTCATCCCGTCTCCGTACGTGAAGTGCTGCGGTACAGCAGAGTGCAAGGACAAAAACCTACCTGACTACAGCTGTAAGGTCTTCACCGGCGTCTACCCATTTATGTGGGGCGGCGCCTACTGCTTCTGCGACGCTGAAAACACGCAGTTGAGCGAAGCACATGTGGAGAAGTCCGAATCATGCAA</w:t>
      </w:r>
      <w:r w:rsidRPr="00EF0CD8">
        <w:rPr>
          <w:rFonts w:ascii="Courier New" w:hAnsi="Courier New" w:cs="Courier New"/>
        </w:rPr>
        <w:t>AACAGAATTTGCATCAGCATACAGGGCTCATACCGCATCTGCATCAGCTAAGCTCCGCGTCCTTTACCAAGGAAATAACATCACTGTAACTGCCTATGCAAACGGCGACCATGCCGTCACAGTTAAGGACGCCAAATTCATTGTGGGGCCAATGTCTTCAGCCTGGACACCTTTCGACAACAAAATTGTGGTGTACAAAGGTGACGTCTATAACATGGACTACCCGCCCTTTGGCGCAGGAAGACCAGGACAATTT</w:t>
      </w:r>
      <w:r w:rsidRPr="00EF0CD8">
        <w:rPr>
          <w:rFonts w:ascii="Courier New" w:hAnsi="Courier New" w:cs="Courier New"/>
        </w:rPr>
        <w:t>GGCGATATCCAAAGTCGTACACCTGAGAGTAAAGACGTCTATGCTAATACACAGCTGGTACTGCAGAGACCGGCTGCGGGTACGGTACACGTGCCATACTCTCAGGCACCATCTGGCTTTAAGTATTGGCTAAAAGAACGCGGGGCGTCACTGCAGCACACAGCACCATTTGGCTGCCAAATAGCAACAAACCCGGTAAGAGCGGTGAACTGCGCCGTAGGGAACATGCCCATCTCCATCGACATACCGGAAGCGG</w:t>
      </w:r>
      <w:r w:rsidRPr="00EF0CD8">
        <w:rPr>
          <w:rFonts w:ascii="Courier New" w:hAnsi="Courier New" w:cs="Courier New"/>
        </w:rPr>
        <w:t>CCTTCACTAGGGTCGTCGACGCGCCCTCTTTAACGGACATGTCGTGCGAGGTACCAGCCTGCACCCATTCCTCAGACTTTGGGGGCGTCGCCATTATTAAATATGCAGCCAGCAAGAAAGGCAAGTGTGTGGTGCATTCGATGACTAACGCCGTCACTATTCGGGAAGCTGAGATAGAAGTTGAAGGGAATTCTCAGCTGCAAATCTCTTTCTCGACGGCCTTAGCCAGCGCCGAATTCCGCGTACAAGTCTGTTT</w:t>
      </w:r>
      <w:r w:rsidRPr="00EF0CD8">
        <w:rPr>
          <w:rFonts w:ascii="Courier New" w:hAnsi="Courier New" w:cs="Courier New"/>
        </w:rPr>
        <w:t>TACACAAGTACACTGTGCAGCTGAGTGCCACCCCCCGAAGGACCACATAGTCAACTACCCGGCGTCACATACCACCCTCGGGGTCCAGGACATCTCCGCTACGGCGATGTCATGGGTGCAGAAGATCACGGGAGGTGTGGGACTGGTTGTTGCTGTTGCCGCACTGATTCTAATCGTGGTGCTATGCGTGTCGTTCAGCAGGCACTAACTTGACAATTAAGTATGAAGGTATATGTGTCCCCTAAGAGACACACCG</w:t>
      </w:r>
      <w:r w:rsidRPr="00EF0CD8">
        <w:rPr>
          <w:rFonts w:ascii="Courier New" w:hAnsi="Courier New" w:cs="Courier New"/>
        </w:rPr>
        <w:t>TACATAGCAAATAATCTATAGATCAAAGGGCTACGCAACCCCTGAATAGTAACAAAATACAAAATCACTAAAAATTATAAAAACAGAAAAATACATAAATAGGTATACGTGTCCCCTAAGAGACACATTGTATGTAGGTGATAAGTATAGATCAAAGGGCCGAATAACCCCTGAATAGTAACAAAATATGAAAATCAATAAAAATCATAAAATAGAAAAACCATAAACAGAAGTAGTTCAAAGGGCTATAAAACCC</w:t>
      </w:r>
      <w:r w:rsidRPr="00EF0CD8">
        <w:rPr>
          <w:rFonts w:ascii="Courier New" w:hAnsi="Courier New" w:cs="Courier New"/>
        </w:rPr>
        <w:t>CTGAATAGTAACAAAACATAAAATTAATAAAAATCAAATGAATACCATAATTGGCAAACGGAAGAGATGTAGGTACTTAAGCTTCCTAAAAGCAGCCGAACTCACTTTGAGAAGTAGGCATAGCATACCGAACTCTTCCACGAT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JN558836|2009|India: Andhra Pradesh, Kadap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GTTTCTTACTGCTCTACTCTGCAAAGCAAGAGATTAATAACCCATCATGGATC</w:t>
      </w:r>
      <w:r w:rsidRPr="00EF0CD8">
        <w:rPr>
          <w:rFonts w:ascii="Courier New" w:hAnsi="Courier New" w:cs="Courier New"/>
        </w:rPr>
        <w:t>CTGTGTACGTGGACATAGACGCTGACAGCGCCTTTTTGAAGGCCCTGCAACGTGCGTACCCCATGTTTGAGGTGGAACCAAGGCAGGTCACACCGAATGACCATGCTAATGCTAGAGCGTTCTCGCATCTAGCTATAAAACTAATAGAGCAGGAAATTGACCCCGACTCAACCATCCTGGATATCGGCAGTGCGCCAGCAAGGAGGATGATGTCGGACAGGAAGTACCACTGCGTCTGCCCGATGCGCAGTGCGGA</w:t>
      </w:r>
      <w:r w:rsidRPr="00EF0CD8">
        <w:rPr>
          <w:rFonts w:ascii="Courier New" w:hAnsi="Courier New" w:cs="Courier New"/>
        </w:rPr>
        <w:t>AGATCCCGAGAGACTCGCTAATTATGCGAGAAAGCTAGCATCTGCCGCAGGAAAAGTCCTGGACAGAAACATCTCTGGAAAGATCGGGGACTTACAAGCAGTAATGGCCGTGCCAGACAAGGAGACGCCAACATTCTGCTTACACACAGACGTCTCATGTAGACAGAGAGCAGACGTCGCTATATACCAAGACGTCTATGCTGTACACGCACCCACGTCGCTATACCACCAGGCGATTAAAGGGGTCCGAGTGGCG</w:t>
      </w:r>
      <w:r w:rsidRPr="00EF0CD8">
        <w:rPr>
          <w:rFonts w:ascii="Courier New" w:hAnsi="Courier New" w:cs="Courier New"/>
        </w:rPr>
        <w:t>TACTGGGTTGGGTTCGACACAACCCCGTTCATGTACAATGCCATGGCGGGTGCCTACCCCTCATACTCGACAAACTGGGCAGATGAGCAGGTACTGAAGGCTAAGAACATAGGATTATGTTCAACAGACCTGACGGAAGGTAGACGAGGCAAGTTGTCTATTATGAGAGGGAAAAAGCTAAAACCGTGCGACCGTGTGCTGTTCTCAGTAGGGTCAACGCTCTACCCGGAAAGCCGCAAGCTACTTAAGAGCTGGC</w:t>
      </w:r>
      <w:r w:rsidRPr="00EF0CD8">
        <w:rPr>
          <w:rFonts w:ascii="Courier New" w:hAnsi="Courier New" w:cs="Courier New"/>
        </w:rPr>
        <w:t>ACCTGCCATCGGTGTTCCATTTAAAGGGCAAACTCAGCTTCACATGCCGCTGTG</w:t>
      </w:r>
      <w:r w:rsidRPr="00EF0CD8">
        <w:rPr>
          <w:rFonts w:ascii="Courier New" w:hAnsi="Courier New" w:cs="Courier New"/>
        </w:rPr>
        <w:lastRenderedPageBreak/>
        <w:t>ATACAGTGGTTTCGTGTGAGGGCTACGTCGTTAAGAGAATAACGATGAGCCCAGGCCTTTATGGAAAAACCACAGGGTATGCGGTAACCCACCACGCAGACGGATTTCAGATGTGCAAGACTACCGACACGGTTGACGGCGAAAGAGTGTCATTCTCGGTGTGCACATACGTGCCGGCGACCATTTGTGATCAAATGACCGG</w:t>
      </w:r>
      <w:r w:rsidRPr="00EF0CD8">
        <w:rPr>
          <w:rFonts w:ascii="Courier New" w:hAnsi="Courier New" w:cs="Courier New"/>
        </w:rPr>
        <w:t>CATCCTTGCTACAGAAGTCACGCCGGAGGATGCACAGAAGCTGTTGGTGGGGCTGAACCAGAGAATAGTGGTTAACGGCAGAACGCAACGGAATATGAACACCATGAAAAATTATCTGCTTCCCGTGGTCGCCCAAGCCTTCAGTAAGTGGGCAAAGGAGTGCCGGAAAGACATGGAAGATGAAAAACTCCTGGGGGTCAGAGAAAGAACACTGACCTGCTGCTGTCTATGGGCATTCAAGAAGCAGAAAACACAC</w:t>
      </w:r>
      <w:r w:rsidRPr="00EF0CD8">
        <w:rPr>
          <w:rFonts w:ascii="Courier New" w:hAnsi="Courier New" w:cs="Courier New"/>
        </w:rPr>
        <w:t>ACGGTCTACAAGAGGCCTGATACCCAGTCAATTCAGAAGGTTCAGGCCGAGTTTGACAGCTTTGTGGTACCGAGTCTGTGGTCGTCCGGGTTGTCAATCCCTTTGAGGACTAGAATCAAATGGTTGCTAAGCAAGGTGCCAAAAACCGACCTGATCCCATACAGCGGAGACGCCCGAGAAGCCCGGGACGCAGAAAAAGAAGCAGAGGAAGAACGAGAAGCAGAACTGACTCGCGAAGCCCTACCACCTCTACAGG</w:t>
      </w:r>
      <w:r w:rsidRPr="00EF0CD8">
        <w:rPr>
          <w:rFonts w:ascii="Courier New" w:hAnsi="Courier New" w:cs="Courier New"/>
        </w:rPr>
        <w:t>CAGCACAGGAAGATGTTCAGGTCGAAATCGACGTGGAACAGCTTGAGGACAGAGCGGGCGCAGGAATAATAGAGACTCCGAGAGGAGCTATCAAAGTTACTGCCCAACCAACAGACCACGTCGTGGGAGAGTACCTGGTACTCTCCCCGCAGACCGTACTACGTAGCCAGAAGCTCAGTCTGATTCACGCTTTGGCGGAGCAAGTGAAGACGTGCACGCACAACGGACGAGCAGGGAGGTATGCGGTCGAAGCGTA</w:t>
      </w:r>
      <w:r w:rsidRPr="00EF0CD8">
        <w:rPr>
          <w:rFonts w:ascii="Courier New" w:hAnsi="Courier New" w:cs="Courier New"/>
        </w:rPr>
        <w:t>CGACGGCCGAGTCCTAGTGCCCTCAGGCTATGCAATCTCGCCTGAAGACTTCCAGAGTCTAAGCGAAAGCGCAACGATGGTGTATAACGAAAGAGAGTTCGTAAACAGAAAGCTACACCATATTGCGATGCACGGACCAGCCCTGAACACCGACGAAGAGTCGTATGAGCTGGTGAGGGCAGAGAGGACAGAACACGAGTACGTCTACGACGTGGATCAGAGAAGATGCTGTAAGAAGGAAGAAGCCGCAGGACTG</w:t>
      </w:r>
      <w:r w:rsidRPr="00EF0CD8">
        <w:rPr>
          <w:rFonts w:ascii="Courier New" w:hAnsi="Courier New" w:cs="Courier New"/>
        </w:rPr>
        <w:t>GTACTGGTGGGCGACTTGACTAATCCGCCCTACCACGAATTCGCATATGAAGGGCTAAAAATCCGCCCTGCCTGCCCATACAAAATTGCAGTCATAGGAGTCTTCGGAGTACCGGGATCTGGCAAGTCAGCTATTATCAAGAACCTAGTTACCAGGCAGGACCTGGTGACTAGCGGAAAGAAAGAAAACTGCCAAGAAATCACCACCGACGTGATGAGACAGAGAGGTCTAGAGATATCTGCACGTACGGTTGACT</w:t>
      </w:r>
      <w:r w:rsidRPr="00EF0CD8">
        <w:rPr>
          <w:rFonts w:ascii="Courier New" w:hAnsi="Courier New" w:cs="Courier New"/>
        </w:rPr>
        <w:t>CGCTGCTCTTGAATGGATGCAACAGACCAGTCGACGTGTTGTACGTAGACGAGGCGTTTGCGTGCCACTCTGGAACGCTACTTGCTTTGATCGCCTTGGTGAGACCAAGGCAGAAAGTTGTACTTTGTGGTGACCCGAAGCAGTGCGGCTTCTTCAATATGATGCAGATGAAAGTCAACTATAATCACAACATCTGCACCCAAGTGTACCACAAAAGTATCTCCAGGCGGTGTACACTGCCTGTGACCGCCATTGT</w:t>
      </w:r>
      <w:r w:rsidRPr="00EF0CD8">
        <w:rPr>
          <w:rFonts w:ascii="Courier New" w:hAnsi="Courier New" w:cs="Courier New"/>
        </w:rPr>
        <w:t>GTCATCGTTGCATTACGAAGGCAAAATGCGCACTACGAATGAGTACAACAAGCCGATTGTAGTGGACACTACAGGCTCAACAAAACCTGACCCTGGAGACCTCGTGTTAACGTGCTTCAGAGGGTGGGTTAAACAACTGCAAATTGACTATCGTGGATACGAGGTCATGACAGCAGCCGCATCCCAAGGGTTAACCAGAAAAGGAGTTTACGCAGTTAGACAAAAAGTTAATGAAAACCCGCTCTATGCATCAACG</w:t>
      </w:r>
      <w:r w:rsidRPr="00EF0CD8">
        <w:rPr>
          <w:rFonts w:ascii="Courier New" w:hAnsi="Courier New" w:cs="Courier New"/>
        </w:rPr>
        <w:t>TCAGAGCACGTCAACGTACTCCTAACGCGTACGGAAGGTAAACTGGTATGGAAGACACTTTCCGGCGACCCGTGGATAAAGACGCTGCAGAACCCACCGAAAGGAAACTTCAAAGCAACTATTAAGGAGTGGGAGGTGGAGCATGCATCAATAATGGCGGGCATCTGCAGTCACCAAATGACCTTCGATACATTCCAAAATAAAGCCAACGTTTGTTGGGCTAAGAGCTTGGTCCCTATCCTCGAAACAGCGGGGA</w:t>
      </w:r>
      <w:r w:rsidRPr="00EF0CD8">
        <w:rPr>
          <w:rFonts w:ascii="Courier New" w:hAnsi="Courier New" w:cs="Courier New"/>
        </w:rPr>
        <w:t>TAAAACTAAATGATAGGCAGTGGTCTCAGATAATTCAAGCCTTCAAAGAAGACAAAGCATACTCACCTGAAGTAGCCCTGAATGAAATATGTACGCGCATGTATGGGGTGGATCTAGACAGCGGGCTATTTTCTAAACCGTTGGTGTCTGTGTATTACGCGGATAACCACTGGGATAATAGGCCTGGAGGGAAAATGTTCGGATTTAACCCCGAGGCAGCATCCATTCTAGAAAGAAAGTATCCATTCACAAAAGG</w:t>
      </w:r>
      <w:r w:rsidRPr="00EF0CD8">
        <w:rPr>
          <w:rFonts w:ascii="Courier New" w:hAnsi="Courier New" w:cs="Courier New"/>
        </w:rPr>
        <w:t>GAAGTGGAACATCAACAAGCAGATCTGCGTGACTACCAGGAGGATAGAAGACTTTAACCCTACCACCAACATCATACCGGCCAACAGGAGACTACCACACTCATTAGTGGCCGAACACCGCCCAGTAAAAGGGGAAAGAATGGAATGGCTGGTTAACAAGATAAACGGCCACCACGTGCTCCTGGTCAGTGGCTATAACCTTGCACTGCCTACTAAGAGAGTCACTTGGGTAGCGCCGTTAGGTGTCCGCGGAGCG</w:t>
      </w:r>
      <w:r w:rsidRPr="00EF0CD8">
        <w:rPr>
          <w:rFonts w:ascii="Courier New" w:hAnsi="Courier New" w:cs="Courier New"/>
        </w:rPr>
        <w:t>GACTACACATACAACCTAGAGTTGGGTCTGCCAGCAACACTTGGTAGGTATGACCTTGTGGTCATAAACATCCACACACCTTTTCGCATACACCATTACCAACAGTGCGTCGACCACGCAATGAAACTGCAAATGCTCGGGGGTGACTCATTGAGACTGCTCAAACCGGGCGGCTCTCTATTGATCAGAGCATATGGTTACGCAGATAGAACCAGTGAACGAGTCATCTGCGTATTGGGACGCAAGTTTAGATCGT</w:t>
      </w:r>
      <w:r w:rsidRPr="00EF0CD8">
        <w:rPr>
          <w:rFonts w:ascii="Courier New" w:hAnsi="Courier New" w:cs="Courier New"/>
        </w:rPr>
        <w:t>CTAGAGCGTTGAAACCACCATGTGTCACCAGCAACACTGAGATGTTTTTCCTATTCAGCAACTTTGACAATGGCAGAAGGAATTTCACAACTCATGTCATGAACAATCAATTGAATGCAGCCTTCGTAGGACAGGTCACCCGAGCAGGATGTGCACCGTCGTACCGGGTAAAACGCATGGACATCGCGAAGAACGATGAAGAGTGCGTAGTCAACGCCGCTAACCCTCGCGGGTTACCGGGTGACGGTGTTTGCAA</w:t>
      </w:r>
      <w:r w:rsidRPr="00EF0CD8">
        <w:rPr>
          <w:rFonts w:ascii="Courier New" w:hAnsi="Courier New" w:cs="Courier New"/>
        </w:rPr>
        <w:t>GGCAGTATACAAAAAATGGCCGGAGTCCTTTAAGAACAGTGCAACACCAGTGGGAACCGCAAAAACAGTTATGTGCGGTACGTATCCAGTAATCCACGCTGTTGGACCAAACTTCTCTAATTATTCGGAGTCTGAAGGGGACCGGGAATTGGCAGCTGCCTATCGAGAAGTCGCAAAGGAAGTAACTAGGCTGGGAGTAAATAGTGTAGCTATACCTCTCCTCTCCACAGGTGTATACTCAGGAGGGAAAGACAGG</w:t>
      </w:r>
      <w:r w:rsidRPr="00EF0CD8">
        <w:rPr>
          <w:rFonts w:ascii="Courier New" w:hAnsi="Courier New" w:cs="Courier New"/>
        </w:rPr>
        <w:t>CTGACCCAGTCACTGAACCACCTCTTTACAGCCATGGACTCGACGGATGCAGACGTGGTCATCTACTGCCGCGACAAAGAATGGGAGAAGAAAATATCTGAGGCCATACAGATGCGGACCCAAGTAGAGCTGCTGGATGAGCACATCTCCATAGACTGCGATATTGTTCGCGTGCACCCTGACAGCAGCTTGGCAGGCAGAAAAGGATACAGCACCACGGAAGGCGCACTGTACTCATATCTAGAAGGGACCCGTT</w:t>
      </w:r>
      <w:r w:rsidRPr="00EF0CD8">
        <w:rPr>
          <w:rFonts w:ascii="Courier New" w:hAnsi="Courier New" w:cs="Courier New"/>
        </w:rPr>
        <w:t>TTCATCAGACGGCTGTGGATATGGCGGAGATACATACTATGTGGCCAAAGCAAACAGAGGCCAATGAGCAAGTCTGCCTATATGCCCTGGGGGAAAGTATTGAATCGATCAGGCAGAAATGCCCGGTGGATGATGCAGACGCATCATCTCCCCCCAAAACTGTCCCGTGCCTTTGCCGTTACGCTATGACTCCAGAACGCGTCACCCGGCTTCGCATGAACCACGTCACAAGCATAATTGTGTGTTCTTCGTTTCC</w:t>
      </w:r>
      <w:r w:rsidRPr="00EF0CD8">
        <w:rPr>
          <w:rFonts w:ascii="Courier New" w:hAnsi="Courier New" w:cs="Courier New"/>
        </w:rPr>
        <w:t>CCTCCCAAAGTACAAAATAGAAGGAGTGCAAAAAGTCAAATGCTCTAAGGTAATGCTATTTGACCACAACGTGCCATCGCGCGTAAGTCCAAGGGAATATAGATCTTCCCAGGAGTCTGCACAGGAGGCGAGTACAATCACGTCACTGACGCATAGTCAATTCGACCTAAGCGTTGATGGCGAGATACTGCC</w:t>
      </w:r>
      <w:r w:rsidRPr="00EF0CD8">
        <w:rPr>
          <w:rFonts w:ascii="Courier New" w:hAnsi="Courier New" w:cs="Courier New"/>
        </w:rPr>
        <w:lastRenderedPageBreak/>
        <w:t>CGTCCCGTCAGACCTGGATGCTGACGCCCCAGCCCTAGAACCAGCACTAGACGACGGGGCGACA</w:t>
      </w:r>
      <w:r w:rsidRPr="00EF0CD8">
        <w:rPr>
          <w:rFonts w:ascii="Courier New" w:hAnsi="Courier New" w:cs="Courier New"/>
        </w:rPr>
        <w:t>CACACGCTGCCATCCACAACCGGAAACCTTGCGGCCGTGTCTGACTGGGTAATGAGCACCGTACCTGTCGCGCCGCCCAGAAGAAGGCGAGGGAGAAACCTGACTGTGACATGTGACGAGAGAAAAGGGAATATAACACCCATGGCTAGCGTCCGATTCTTTAGGGCAGAGCTGTGTCCGGTCGTACAAGAAACAGCGGAGACGCGTGACACAGCAATGTCTCTTCAGGCACCACCGAGTACCGCCACGGAACCGA</w:t>
      </w:r>
      <w:r w:rsidRPr="00EF0CD8">
        <w:rPr>
          <w:rFonts w:ascii="Courier New" w:hAnsi="Courier New" w:cs="Courier New"/>
        </w:rPr>
        <w:t>ATCATCCGCCGATCTCCTTCGGAGCATCAAGCGAGACGTTCCCCATTACATTTGGGGACTTCAACGAAGGAGAAATCGAAAGCTTGTCTTCTGAGCTACTAACTTTCGGAGACTTCTTACCAGGAGAAGTGGATGACTTGACAGACAGCGACTGGTCCACGTGCTCAGACACGGGCGACGAGTTATGACTAGACAGGGCAGGTGGGTATATATTCTCGTCGGACACCGGTCCAGGTCATTTACAACAGAAGTCAGT</w:t>
      </w:r>
      <w:r w:rsidRPr="00EF0CD8">
        <w:rPr>
          <w:rFonts w:ascii="Courier New" w:hAnsi="Courier New" w:cs="Courier New"/>
        </w:rPr>
        <w:t>ACGCCAGTCAGTGCTGCCGGTGAACACCCTGGAGGAAGTCCACGAGGAGAAGTGTTACCCACCTAAGCTGGATGAAGCAAAGGAGCAACTATTACTTAAGAAACTCCAGGAGAGTGCATCCATGGCCAACAGAAGCAGGTACCAGTCGCGCAAAGTAGAAAACATGAAAGCAGCAATCATCCAGAGACTAAAGAGAGGCTGTAGACTATACTTAATGTCAGAGACCCCAAAAGTCCCTACTTACCGGACTACATAT</w:t>
      </w:r>
      <w:r w:rsidRPr="00EF0CD8">
        <w:rPr>
          <w:rFonts w:ascii="Courier New" w:hAnsi="Courier New" w:cs="Courier New"/>
        </w:rPr>
        <w:t>CCGGCGCCTGTGTACTCGCCTCCGATCAACGTCCGATTGTCCAATCCCGAGTCCGCAGTGGCAGCATGCAATGAGTTCTTAGCTAGAAACTATCCAACTGTCTCATCATACCAAATTACCGACGAGTATGATGCATATCTAGACATGGTGGACGGGTCGGAGAGTTGCCTGGACCGAGCGACATTCAATCCGTCAAAACTCAGGAGCTACCCGAAACAGCACGCTTACCACGCGCCCTCCATCAGAAGCGCTGTAC</w:t>
      </w:r>
      <w:r w:rsidRPr="00EF0CD8">
        <w:rPr>
          <w:rFonts w:ascii="Courier New" w:hAnsi="Courier New" w:cs="Courier New"/>
        </w:rPr>
        <w:t>CGTCCCCATTCCAGAACACACTACAAAATGTACTGGCAGCAGCCACGAAAAGAAACTGCAACGTCACACAGATGAGGGAATTACCCACTTTGGACTCAGCAGTATTCAACGTGGAGTGTTTCAAAAAATTCGCATGCAACCAAGAATACTGGGAAGAATTTGCTGCCAGCCCTATTAGGATAACAACTGAGAATTTAGCAACCTATGTTACTAAACTAAAAGGGCCAAAAGCAGCAGCGCTATTCGCAAAAACCCA</w:t>
      </w:r>
      <w:r w:rsidRPr="00EF0CD8">
        <w:rPr>
          <w:rFonts w:ascii="Courier New" w:hAnsi="Courier New" w:cs="Courier New"/>
        </w:rPr>
        <w:t>TAATCTACTGCCACTACAGGAAGTACCAATGGATAGGTTCACAGTAGATATGAAAAGGGACGTGAAGGTGACTCCTGGTACAAAGCATACAGAGGAAAGACCTAAGGTGCAGGTTATACAGGCGGCTGAACCCTTGGCGACAGCATACCTATGTGGGATTCACAGAGAGCTGGTTAGGAGGCTGAACGCCGTCCTCCTACCCAATGTACATACACTATTTGACATGTCTGCCGAGGATTTCGATGCCATCATAGCC</w:t>
      </w:r>
      <w:r w:rsidRPr="00EF0CD8">
        <w:rPr>
          <w:rFonts w:ascii="Courier New" w:hAnsi="Courier New" w:cs="Courier New"/>
        </w:rPr>
        <w:t>GCACACTTTAAGCCAGGAGACACTGTTTTGGAAACGGACATAGCCTCCTTTGATAAGAGCCAAGATGATTCACTTGCGCTCACTGCTTTGATGCTGTTAGAGGATTTAGGGGTGGATCACTCCCTGCTGGACTTGATAGAGGCTGCTTTCGGAGAGATTTCCAGCTGTCACCTACCGACAGGTACGCGCTTCAAGTTCGGCGCCATGATGAAATCAGGTATGTTCCTAACTCTGTTCGTCAACACATTGTTAAACA</w:t>
      </w:r>
      <w:r w:rsidRPr="00EF0CD8">
        <w:rPr>
          <w:rFonts w:ascii="Courier New" w:hAnsi="Courier New" w:cs="Courier New"/>
        </w:rPr>
        <w:t>TCACCATCGCCAGCCGAGTGCTGGAAGATCGTCTGACAAAATCCGCATGCGCGGCCTTCATCGGCGACGACAACATAATACATGGAGTCGTCTCCGATGAATTAATGGCAGCCAGATGTGCCACTTGGATGAACATGGAAGTGAAGATCATAGATGCAGTTGTATCCTTGAAAGCCCCTTACTTTTGTGGAGGGTTTATACTGCACGATACTGTGACAGGAACAGCTTGCAGAGTGGCAGACCCGCTAAAAAGGCT</w:t>
      </w:r>
      <w:r w:rsidRPr="00EF0CD8">
        <w:rPr>
          <w:rFonts w:ascii="Courier New" w:hAnsi="Courier New" w:cs="Courier New"/>
        </w:rPr>
        <w:t>TTTTAAACTGGGCAAACCGCTAGCGGCAGGTGACGAACAAGATGAAGATAGAAGACGAGCGCTGGCCGACGAAGTGATCAGATGGCAACGAACAGGGCTAATTGATGAGCTGGAGAAAGCGGTATACTCTAGGTATGAAGTGCAGGGTATATCAGTTGTGGTAATGTCCATGGCCACCTTTGCAAGCTCCAGATCCAACTTCGAGAAGCTCAGAGGACCCGTCATAACTTTGTACGGCGGTCCTAAATAGGTACGC</w:t>
      </w:r>
      <w:r w:rsidRPr="00EF0CD8">
        <w:rPr>
          <w:rFonts w:ascii="Courier New" w:hAnsi="Courier New" w:cs="Courier New"/>
        </w:rPr>
        <w:t>ACTACAGCTACCTATTTTGCAGAAGCCGACAGCAAGTATCTAAACACTAATCAGCTACAATGGAGTTCATCCCAACCCAAACTTTTTACAATAGGAGGTACCAGCCTCGACCCTGGACTCCGCGCTCTACTATCCAAATCATTAGGCCCAGACCGCGCCCTCAGAGGCAAGCTGGGCAACTTGCCCAGCTGATCTCAGCAGTTAATAAACTGACAATGCGCGCGGTACCCCAACAGAAGCCACGCAGGAATCGGAA</w:t>
      </w:r>
      <w:r w:rsidRPr="00EF0CD8">
        <w:rPr>
          <w:rFonts w:ascii="Courier New" w:hAnsi="Courier New" w:cs="Courier New"/>
        </w:rPr>
        <w:t>GAATAAGAAGCAAAAGCAAAAACAACAGGCGCCACAAAACAACACAAATCAAAAGAAGCAGCCACCTAAAAAGAAACCGGCTCAAAAGAAAAAGAAGCCGGGCCGCAGAGAGAGGATGTGCATGAAAATCGAAAATGATTGTATTTTCGAAGTCAAGCACGAAGGTAAGGTAACAGGTTACGCGTGCCTGGTGGGGGACAAAGTAATGAAACCAGCACACGTAAAGGGGACCATCGATAACGCGGACCTGGCCAAA</w:t>
      </w:r>
      <w:r w:rsidRPr="00EF0CD8">
        <w:rPr>
          <w:rFonts w:ascii="Courier New" w:hAnsi="Courier New" w:cs="Courier New"/>
        </w:rPr>
        <w:t>CTGGCCTTTAAGCGGTCATCTAAGTATGACCTTGAATGCGCGCAGATACCCGTGCACATGAAGTCCGACGCTTCGAAGTTCACCCATGAGAAACCGGAGGGGTACTACAACTGGCACCACGGAGCAGTACAGTACTCAGGAGGCCGGTTCACCATCCCTACAGGTGCTGGCAAACCAGGGGACAGCGGCAGACCGATCTTCGACAACAAGGGACGCGTGGTGGCCATAGTCTTAGGAGGAGCTAATGAAGGAGCCC</w:t>
      </w:r>
      <w:r w:rsidRPr="00EF0CD8">
        <w:rPr>
          <w:rFonts w:ascii="Courier New" w:hAnsi="Courier New" w:cs="Courier New"/>
        </w:rPr>
        <w:t>GTACAGCCCTCTCGGTGGTGACCTGGAATAAAGACATTGTCACTAAAATCACCCCCGAGGGGGCCGAAGAGTGGAGTCTTGCCATCCCAGTTATGTGCCTGTTGGCAAACACCACGTTCCCCTGCTCCCAGCCCCCTTGCACGCCCTGCTGCTACGAAAAGGAACCGGAGGAAACCCTACGCATGCTTGAGGACAACGTCATGAGACCTGGGTACTATCAGCTGCTACAAGCATCCTTAACATGTTCTCCCCACCG</w:t>
      </w:r>
      <w:r w:rsidRPr="00EF0CD8">
        <w:rPr>
          <w:rFonts w:ascii="Courier New" w:hAnsi="Courier New" w:cs="Courier New"/>
        </w:rPr>
        <w:t>CCAGCGACGCAGCACCAAGGACAACTTCAATGTCTATAAAGCCACAAGACCATACTTAGCTCACTGTCCCGACTGTGGAGAAGGGCACTCGTGCCATAGTCCCGTAGCACTAGAACGCATCAGAAATGAAGCGACAGACGGGACGCTGAAAATCCAGGTCTCCTTGCAAATCGGAATAAAGACGGATGACAGCCACGATTGGACCAAACTGCGTTATATGGACAACCACATGCCAGCAGACGCAGAGAGGGCGGGG</w:t>
      </w:r>
      <w:r w:rsidRPr="00EF0CD8">
        <w:rPr>
          <w:rFonts w:ascii="Courier New" w:hAnsi="Courier New" w:cs="Courier New"/>
        </w:rPr>
        <w:t>CTATTTGTAAGAACATTAGCACCGTGTACGATTACTGGAACAATGGGACACTTCATCCTGGCCCGATGTCCAAAAGGGGAAACTCTGACGGTGGGATTCACTGACAGTAGGAAGATTAGTCATTCATGTACGCACCCATTTCACCACGACCCTCCTGTGATAGGTCGGGAAAAATTTCATTCCCGACCGCAGCACGGTAAAGAGCTACCTTGCAGCACGTACGTGCAGAGCACCGCCGCAACTACCGAGGAGATAG</w:t>
      </w:r>
      <w:r w:rsidRPr="00EF0CD8">
        <w:rPr>
          <w:rFonts w:ascii="Courier New" w:hAnsi="Courier New" w:cs="Courier New"/>
        </w:rPr>
        <w:t>AGGTACACATGCCCCCAGACACCCCTGATCACACATTAATGTCACAACAGTCCGGCAATGTAAAGATCACAGTCAATGGCCAGACGGTGCGGTACAAGTGTAATTGCGGTGGCTCAAATGAAGGACTAACAACTACAGACAAAGTGATTAATAACTGCAAGGTTGATCAATGTCATGCCGCGGTCACCAATCACAAAAAGTGGCAGTATAACTCCCCTCTGGTCCCGCGTAATGCTGAACTTGGGGACCGAAAAGG</w:t>
      </w:r>
      <w:r w:rsidRPr="00EF0CD8">
        <w:rPr>
          <w:rFonts w:ascii="Courier New" w:hAnsi="Courier New" w:cs="Courier New"/>
        </w:rPr>
        <w:t>AAAAATTCACATCCCGTTTCCGCTGGCAAATGTAACATGCAGGGTGCCTAAAGCAAGGAACCCCACCGTGACGT</w:t>
      </w:r>
      <w:r w:rsidRPr="00EF0CD8">
        <w:rPr>
          <w:rFonts w:ascii="Courier New" w:hAnsi="Courier New" w:cs="Courier New"/>
        </w:rPr>
        <w:lastRenderedPageBreak/>
        <w:t>ACGGGAAAAACCAAGTCATCATGCTACTGTATCCTGACCACCCAACACTCCTGTCCTACCGGAATATGGGAGAAGAACCAAACTATCAAGAAGAGTGGGTGATGCATAAGAAGGAAGTAGTGCTAACCGTGCCGACTGAAGGGCTCGAGGTCACGTGGGGCAACAACGAGCCGTATAAGTAT</w:t>
      </w:r>
      <w:r w:rsidRPr="00EF0CD8">
        <w:rPr>
          <w:rFonts w:ascii="Courier New" w:hAnsi="Courier New" w:cs="Courier New"/>
        </w:rPr>
        <w:t>TGGCCGCAGTTATCTACAAACGGTACAGCCCATGGCCACCCGCATGAGATAATTCTGTATTATTATGAGCTGTACCCTACTATGACTGTAGTAGTTGTGTCAGTGGCCACGTTCATACTCCTGTCGATGGTGGGTATGGCAGCGGGGATGTGCATGTGTGCACGACGCAGATGCATCACACCGTATGAACTGACACCAGGAGCTACCGTCCCTTTCCTGCTTAGCCTAATATGCTGCATCAGAACAGCTAAAGCGG</w:t>
      </w:r>
      <w:r w:rsidRPr="00EF0CD8">
        <w:rPr>
          <w:rFonts w:ascii="Courier New" w:hAnsi="Courier New" w:cs="Courier New"/>
        </w:rPr>
        <w:t>CCACATACCAAGAGGCTGCGATATACCTGTGGAACGGGCAGCAACCTTTGTTTTGGCTACAAGCCCTTATTCCGCTGGCAGCCCTGATTGTTCTATGCAACTGTCTGAGACTCTTACCATGCTGCTGTAAAACGTTGGCTTTTTTAGCCGTAATGAGCGTCGGTGCCCACACTGTGAGCGCGTACGAACACGTAACAGTGATCCCGAACACGGTGGGAGTACCGTATAAGACTCTAGTCAATAGACCTGGCTACAG</w:t>
      </w:r>
      <w:r w:rsidRPr="00EF0CD8">
        <w:rPr>
          <w:rFonts w:ascii="Courier New" w:hAnsi="Courier New" w:cs="Courier New"/>
        </w:rPr>
        <w:t>CCCCATGGTATTGGAGATGGAACTACTGTCAGTCACTTTGGAGCCAACACTATCGCTTGATTACATCACGTGCGAGTACAAAACCGTCATCCCGTCTCCGTACGTGAAGTGCTGCGGTACAGCAGAGTGCAAGGACAAAAACCTACCTGACTACAGCTGTAAGGTCTTCACCGGCGTCTACCCATTTATGTGGGGCGGCGCCTACTGCTTCTGCGACGCTGAAAACACGCAGTTGAGCGAAGCACATGTGGAGAAG</w:t>
      </w:r>
      <w:r w:rsidRPr="00EF0CD8">
        <w:rPr>
          <w:rFonts w:ascii="Courier New" w:hAnsi="Courier New" w:cs="Courier New"/>
        </w:rPr>
        <w:t>TCCGAATCATGCAAAACAGAATTTGCATCAGCATACAGGGCTCATACCGCATCTGCATCAGCTAAGCTCCGCGTCCTTTACCAAGGAAATAACATCACTGTAACTGCCTATGCAAACGGCGACCATGCCGTCACAGTTAAGGACGCCAAATTCATTGTGGGGCCTATGTCTTCAGCCTGGACACCTTTCGACAACAAAATTGTGGTGTACAAAGGTGTCGTCTATAACATGGACTACCCGCCCTTTGGCGCAGGAA</w:t>
      </w:r>
      <w:r w:rsidRPr="00EF0CD8">
        <w:rPr>
          <w:rFonts w:ascii="Courier New" w:hAnsi="Courier New" w:cs="Courier New"/>
        </w:rPr>
        <w:t>GACCAGGACAATTTGGCGATATCCAAAGTCGCACACCTGAGAGTAAAGACGTCTATGCTAATACACAACTGGTACTGCAGAGACCGGCTGCGGGTACGGTACACGTGCCATACTCTCAGGCACCATCTGGCTTTAAGTATTGGCTAAAAGAACGCGGGGCGTCACTGCAGCACACAGCACCATTTGGCTGCCAAATAGCAACAAACCCGGTAAGAGCGGTGAACTGCGCCGTAGGGAACATGCCCATCTCCATCGA</w:t>
      </w:r>
      <w:r w:rsidRPr="00EF0CD8">
        <w:rPr>
          <w:rFonts w:ascii="Courier New" w:hAnsi="Courier New" w:cs="Courier New"/>
        </w:rPr>
        <w:t>CATACCGGAAGCGGCCTTCACTAGGGTCGTCGACGCGCCCTCTTTAACGGACATGTCGTGCGAGGTACCAGCCTGCACCCATTCCTCAGACTTTGGGGGCGTCGCCATTATTAAATATGCAGCCAGCAAGAAAGGCAAGTGTGCGGTGCATTCGATGACTAACGCCGTCACTATTCGGGAAGCTGGGATAGAAGTTGAAGGGAATTCTCAGCTGCAAATCTCTTTCTCGACGGCCTTAGCCAGCGCCGAATTCCGC</w:t>
      </w:r>
      <w:r w:rsidRPr="00EF0CD8">
        <w:rPr>
          <w:rFonts w:ascii="Courier New" w:hAnsi="Courier New" w:cs="Courier New"/>
        </w:rPr>
        <w:t>GTACAAGTCTGTTCTACACAAGTACACTGTGCAGCTGAGTGCCACCCCCCGAAGGACCACATAGTCAACTACCCGGCGTCACATACCACCCTCGGGGTCCAGGACATCTCCGCTACGGCGATGTCATGGGTGCAGAAGATCACGGGAGGTGTGGGACTGGTTGTTGCTGTTGCCGCACTGATTCTAATCGTGGTGCTATGCGTGTCGTTCAGCAGGCACTAACTTGACAATTAAGTATGAAGGTATATGTGTCCCC</w:t>
      </w:r>
      <w:r w:rsidRPr="00EF0CD8">
        <w:rPr>
          <w:rFonts w:ascii="Courier New" w:hAnsi="Courier New" w:cs="Courier New"/>
        </w:rPr>
        <w:t>TAAGAGACACACCGTACATAGCAAATAATCTATAGATCAAAGGGCTACGCAACCCCTGAATAGTAACAAAATATAAAATCACTAAAAATTATAAAAACAGAAAAATACATAAATAGGTATACGTGTCCCCTAAGAGACACATTGTATGTAGGTGATAAGTATAGATCAAAGGGCCGAATAACCCCTGAATAGTAACAAAATATGAAAATCAATAAAAATCATAAAATAGAAAAACCATAAACAGAAGTAGTTCAAA</w:t>
      </w:r>
      <w:r w:rsidRPr="00EF0CD8">
        <w:rPr>
          <w:rFonts w:ascii="Courier New" w:hAnsi="Courier New" w:cs="Courier New"/>
        </w:rPr>
        <w:t>GGGCTATAAAACCCCTGAATAGTAACAAAACATAAAATTAATAAAAATCAAATGAATACCATAATTGGCAAACGGAAGAGATGTAGGTACTTAAGCTTCCTAAAAGCAGCCGAACTCACTTTGAGAAGTAGGCATAGCATACCGAACTCTTCCACGAT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796844|2009|India: Baypore, Kozhikkode, Kerala Stat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</w:t>
      </w:r>
      <w:r w:rsidRPr="00EF0CD8">
        <w:rPr>
          <w:rFonts w:ascii="Courier New" w:hAnsi="Courier New" w:cs="Courier New"/>
        </w:rPr>
        <w:t>CTGCAAAGCAAGAGATTAATAACCCATCATGGATCCTGTGTACGTGGACATAGACGCTGACAGCGCCTTTTTGAAGGCCCTGCAACGTGCGTACCCCATGTTTGAGGTGGAACCAAGGCAGGTCACACCGAATGACCATGCTAATGCTAGAGCGTTCTCGCATCTAGCTATAAAACTAATAGAGCAGGAAATTGACCCCGACTCAACCATCCTGGATATCGGCAGTGCGCCAGCAAGGAGGATGATGTCGGACAGG</w:t>
      </w:r>
      <w:r w:rsidRPr="00EF0CD8">
        <w:rPr>
          <w:rFonts w:ascii="Courier New" w:hAnsi="Courier New" w:cs="Courier New"/>
        </w:rPr>
        <w:t>AAGTACCACTGCGTCTGCCCGATGCGCAGTGCGGAAGATCCCGAGAGACTCGCTAATTATGCGAGAAAGCTAGCATCTGCCGCAGGAAAAGTCCTGGACAGAAACATCTCTGGAAAGATCGGGGACTTACAAGCAGTAATGGCCGTGCCAGACAAGGAGACGCCAACATTCTGCTTACACACAGACGTCTCATGTAGACAGAGAGCAGACGTCGCTATATACCAAGACGTCTATGCTGTACACGCACCCACGTCGC</w:t>
      </w:r>
      <w:r w:rsidRPr="00EF0CD8">
        <w:rPr>
          <w:rFonts w:ascii="Courier New" w:hAnsi="Courier New" w:cs="Courier New"/>
        </w:rPr>
        <w:t>TATACCACCAGGCGATTAAAGGGGTCCGAGTGGCGTACTGGGTTGGGTTCGACACAACCCCGTTCATGTACAATGCCATGGCGGGTGCCTACCCCTCATACTCGACAAACTGGGCAGATGAGCAGGTACTGAAGGCTAAGAACATAGGATTATGTTCAACAGACCTGACGGAAGGTAGACGAGGCAAGTTGTCTATTATGAGAGGGAAAAAGCTAAAACCGTGCGACCGTGTGCTGTTCTCAGTAGGGTCAACGCT</w:t>
      </w:r>
      <w:r w:rsidRPr="00EF0CD8">
        <w:rPr>
          <w:rFonts w:ascii="Courier New" w:hAnsi="Courier New" w:cs="Courier New"/>
        </w:rPr>
        <w:t>CTACCCGGAAAGCCGCAAGCTACTTAAGAGCTGGCACCTGCCATCGGTGTTCCATTTAAAGGGCAAACTCAGCTTCACATGCCGCTGTGATACAGTGGTTTCGTGTGAGGGCTACGTCGTTAAGAGAATAACGATGAGCCCAGGCCTTTATGGAAAAACCACAGGGTATGCGGTAACCCACCACGCAGACGGATTCCTGATGTGCAAGACTACCGACACGGTTGACGGCGAAAGAGTGTCATTCTCGGTGTGCACA</w:t>
      </w:r>
      <w:r w:rsidRPr="00EF0CD8">
        <w:rPr>
          <w:rFonts w:ascii="Courier New" w:hAnsi="Courier New" w:cs="Courier New"/>
        </w:rPr>
        <w:t>TACGTGCCGGCGACCATTTGTGATCAAATGACCGGCATCCTTGCTACAGAAGTCACGCCGGAGGATGCACAGAAGCTGTTGGTGGGGCTGAACCAGAGAATAGTGGTTAACGGCAGAACGCAACGGAATATGAACACCATGAAAAATTATCTGCTTCCCGTGGTCGCCCAAGCCTTCAGTAAGTGGGCAAAGGAGTGCCGGAAAGACATGGAAGATGAAAAACTCCTGGGGGTCAGAGAAAGAACACTGACCTGCT</w:t>
      </w:r>
      <w:r w:rsidRPr="00EF0CD8">
        <w:rPr>
          <w:rFonts w:ascii="Courier New" w:hAnsi="Courier New" w:cs="Courier New"/>
        </w:rPr>
        <w:t>GCTGTCTATGGGCATTCAAGAAGCAGAAAACACACACGGTCTACAAGAGGCCTGATACCCAGTCAATTCAGAAGGTTCAGGCCGAGTTTGACAGCTTTGTGGTACCGAGTCTGTGGTCGTCCGGGTTGTCAATCCCTTTGAGGACTAGAATCAAATGGTTGTTAAGCAAGGTGCCAAAAACCGACCTGATCCCATACAGCGGAGACGCCCGAGAAGCCCGGGACGCAGAAAAAGAAGCAGAGGAAGAACGAGAAGC</w:t>
      </w:r>
      <w:r w:rsidRPr="00EF0CD8">
        <w:rPr>
          <w:rFonts w:ascii="Courier New" w:hAnsi="Courier New" w:cs="Courier New"/>
        </w:rPr>
        <w:t>AGAACTGACTCGCGAAGCTCTACCACCTCTACAGGCAGCACAGGAAGATGTTCAGGTCGAAATCGACGTGGAACAGCTTGAGGACAGAGCGGGCGCAGGAATAATAGAGACTCCGAGAGGAGCTATCAAAGTTACTGCCCAACCAACAGACCACGTCGTGGGAGAGTACCTGGTACTCTCCCCGCAG</w:t>
      </w:r>
      <w:r w:rsidRPr="00EF0CD8">
        <w:rPr>
          <w:rFonts w:ascii="Courier New" w:hAnsi="Courier New" w:cs="Courier New"/>
        </w:rPr>
        <w:lastRenderedPageBreak/>
        <w:t>ACCGTACTACGTAGCCAGAAGCTCAGTCTGATTCACGCTTTGGCGGAGCAAGTGAAGACGTGCACGCAC</w:t>
      </w:r>
      <w:r w:rsidRPr="00EF0CD8">
        <w:rPr>
          <w:rFonts w:ascii="Courier New" w:hAnsi="Courier New" w:cs="Courier New"/>
        </w:rPr>
        <w:t>AACGGACGAGCAGGGAGGTATGCGGTCGAAGCGTACGACGGCCGAGTCCTAGTGCCCTCAGGCTATGCAATCTCGCCTGAAGACTTCCAGAGTCTAAGCGAAAGCGCAACGATGGTGTATAACGAAAGAGAGTTCGTAAACAGAAAGCTACACCATATTGCGATGCACGGACCAGCCCTGAACACCGACGAAGAGTCGTATGAGCTGGTGAGGGCAGAGAGGACAGAACACGAGTACGTCTACGACGTGGATCAGA</w:t>
      </w:r>
      <w:r w:rsidRPr="00EF0CD8">
        <w:rPr>
          <w:rFonts w:ascii="Courier New" w:hAnsi="Courier New" w:cs="Courier New"/>
        </w:rPr>
        <w:t>GAAGATGCTGTAAGAAGGAAGAAGCCGCAGGACTGGTACTGGTGGGCGACTTGACTAATCCGCCCTACCACGAATTCGCATATGAAGGGCTAAAAATCCGCCCTGCCTGCCCATACAAAATTGCAGTCATAGGAGTCTTCGGAGTACCGGGATCTGGCAAGTCAGCTATTATCAAGAACCTAGTTACCAGGCAGGACCTGGTGACTAGCGGAAAGAAAGAAAACTGCCAAGAAATCACCACCGACGTGATGAGACA</w:t>
      </w:r>
      <w:r w:rsidRPr="00EF0CD8">
        <w:rPr>
          <w:rFonts w:ascii="Courier New" w:hAnsi="Courier New" w:cs="Courier New"/>
        </w:rPr>
        <w:t>GAGAGGTCTAGAGATATCTGCACGTACGGTTGACTCGCTGCTCTTGAATGGATGCAACAGACCAGTCGACGTGTTGTACGTAGACGAGGCGTTTGCGTGCCACTCTGGAACGCTACTTGCTTTGATCGCCTTGGTGAGACCAAGGCAGAAAGTTGTACTTTGTGGTGACCCGAAGCAGTGCGGCTTCTTCAATATGATGCAGATGAAAGTCAACTATAATCACAACATCTGCACCCAAGTGTACCACAAAAGTATC</w:t>
      </w:r>
      <w:r w:rsidRPr="00EF0CD8">
        <w:rPr>
          <w:rFonts w:ascii="Courier New" w:hAnsi="Courier New" w:cs="Courier New"/>
        </w:rPr>
        <w:t>TCCAGGCGGTGTACACTGCCTGTAACCGCCATTGTGTCATCGTTGCATTACGAAGGCAAAATGCGCACTACGAATGAGTACAACAAGCCGATTGTAGTGGACACTACAGGCTCAACAAAACCTGACCCTGGAGACCTCGTGTTAACGTGCTTCAGAGGGTGGGTTAAACAACTGCAAATTGACTATCGTGGATACGAGGTCATGACAGCAGCCGCATCCCAAGGGTTAACCAGAAAAGGAGTTTACGCAGTTAGAC</w:t>
      </w:r>
      <w:r w:rsidRPr="00EF0CD8">
        <w:rPr>
          <w:rFonts w:ascii="Courier New" w:hAnsi="Courier New" w:cs="Courier New"/>
        </w:rPr>
        <w:t>AAAAAGTTAATGAAAACCCGCTCTATGCATCAACGTCAGAGCACGTCAACGTACTCCTAACGCGTACGGAAGGTAAACTAGTATGGAAGACACTTTCCGGCGACCCGTGGATAAAGACGCTGCAGAACCCACCGAAAGGAAACTTCAAAGCAACTATTAAGGAGTGGGAGGTGGAGCATGCATCAATAATGGCGGGCATCTGCAGTCACCAAATGACCTTCGATACATTCCAAAATAAAGCCAACGTTTGTTGGGC</w:t>
      </w:r>
      <w:r w:rsidRPr="00EF0CD8">
        <w:rPr>
          <w:rFonts w:ascii="Courier New" w:hAnsi="Courier New" w:cs="Courier New"/>
        </w:rPr>
        <w:t>TAAGAGCTTGGTCCCTATCCTCGAAACGGCGGGGATAAAACTAAATGATAGGCAGTGGTCTCAGATAATTCAAGCCTTCAAAGAAGACAAAGCATACTCACCTGAAGTAGCCCTGAATGAAATATGTACGCGCATGTATGGGGTGGATCTAGACAGCGGGCTATTTTCTAAACCGCTGGTGTCTGTGTATTACGCGGATAACCACTGGGATAATAGGCCTGGAGGGAAAATGTTCGGATTTAACCCCGAGGCAGCA</w:t>
      </w:r>
      <w:r w:rsidRPr="00EF0CD8">
        <w:rPr>
          <w:rFonts w:ascii="Courier New" w:hAnsi="Courier New" w:cs="Courier New"/>
        </w:rPr>
        <w:t>TCCATTCTAGAAAGAAAGTATCCATTCACAAAAGGGAAGTGGAACATCAACAAGCAGATCTGCGTGACTACCAGGAGGATAGAAGACTTTAACCCTACCACCAACATCATACCGGCCAACAGGAGACTACCACACTCATTAGTGGCCGAACACCGCCCAGTAAAAGGGGAAAGAATGGAATGGCTGGTTAACAAGATAAACGGCCACCACGTGCTCCTGGTCAGTGGCTATAACCTTGCACTGCCTACTAAGAGAG</w:t>
      </w:r>
      <w:r w:rsidRPr="00EF0CD8">
        <w:rPr>
          <w:rFonts w:ascii="Courier New" w:hAnsi="Courier New" w:cs="Courier New"/>
        </w:rPr>
        <w:t>TCACTTGGGTAGCGCCGTTAGGTGTCCGCGGAGCGGACTACACATACAACCTAGAGTTGGGTCTGCCAGCAACGCTTGGTAGGTATGACCTTGTGGTCATAAACATCCACACACCTTTTCGCATACACCATTACCAACAGTGCGTCGACCACGCAATGAAACTGCAAATGCTCGGGGGTGACTCATTGAGACTGCTCAAACCGGGCGGCTCTCTATTGATCAGAGCATATGGTTACGCAGATAGAACCAGTGAACG</w:t>
      </w:r>
      <w:r w:rsidRPr="00EF0CD8">
        <w:rPr>
          <w:rFonts w:ascii="Courier New" w:hAnsi="Courier New" w:cs="Courier New"/>
        </w:rPr>
        <w:t>AGTCATCTGCGTATTGGGACGCAAGTTTAGATCGTCTAGAGCGTTGAAACCACCATGTGTCACCAGCAACACTGAGATGTTTTTCCTATTCAGCAACTTTGACAATGGCAGAAGGAATTTCACAACTCATGTCATGAACAATCAACTGAATGCAGCCTTCGTAGGACAGGTCACCCGAGCAGGATGTGCACCGTCGTACCGGGTAAAACGCATGGACATCGCGAAGAACGATGAAGAGTGCGTAGTCAACGCCGCT</w:t>
      </w:r>
      <w:r w:rsidRPr="00EF0CD8">
        <w:rPr>
          <w:rFonts w:ascii="Courier New" w:hAnsi="Courier New" w:cs="Courier New"/>
        </w:rPr>
        <w:t>AACCCTCGCGGGTTACCGGGTGACGGTGTTTGCAAGGCAGTATACAAAAAATGGCCGGAGTCCTTTAAGAACAGTGCAACACCAGTGGGAACCGCAAAAACAGTTACGTGCGGTACGTATCCAGTAATCCACGCTGTTGGACCAAACTTCTCTAATTATTCGGAGTCTGAAGGGGACCGGGAATTGGCAGCTGCCTATCGAGAAGTCGCAAAGGAAGTAACTAGGCTGGGAGTAAATAGTGTAGCTATACCTCTCC</w:t>
      </w:r>
      <w:r w:rsidRPr="00EF0CD8">
        <w:rPr>
          <w:rFonts w:ascii="Courier New" w:hAnsi="Courier New" w:cs="Courier New"/>
        </w:rPr>
        <w:t>TCTCCACAGGTGTATACTCAGGAGGGAAAGACAGGCTGACCCAGTCACTGAACCACCTCTTTACAGCCATGGACTCGACGGATGCAGACGTGGTCATCTACTGCCGCGACAAAGAATGGGAGAAGAAAATATCTGAGGCCATACAGATGCGGACCCAAGTAGAGCTGCTGGATGAGCACATCTCCATAGACTGCGATATTGTTCGCGTGCACCCTGACAGCAGCTTGGCAGGCAGAAAAGGATACAGCACCACGGA</w:t>
      </w:r>
      <w:r w:rsidRPr="00EF0CD8">
        <w:rPr>
          <w:rFonts w:ascii="Courier New" w:hAnsi="Courier New" w:cs="Courier New"/>
        </w:rPr>
        <w:t>AGGCGCACTGTACTCATATCTAGAAGGGACCCGTTTTCATCAGACGGCTGTGGATATGGCGGAGATACATACTATGTGGCCAAAGCAAACAGAGGCCAATGAGCAAGTCTGCCTATATGCCCTGGGGGAAAGTATTGAATCGATCAGGCAGAAATGCCCGGTGGATGATGCAGACGCATCATCTCCCCCCAAAACTGTCCCGTGCCTTTGCCGTTACGCTATGACTCCAGAACGCGTCACCCGGCTTCGCATGAAC</w:t>
      </w:r>
      <w:r w:rsidRPr="00EF0CD8">
        <w:rPr>
          <w:rFonts w:ascii="Courier New" w:hAnsi="Courier New" w:cs="Courier New"/>
        </w:rPr>
        <w:t>CACGTCACAAGCATAATTGTGTGTTCTTCGTTTCCCCTCCCAAAGTACAAAATAGAAGGAGTGCAAAAAGTCAAATGCTCTAAGGTAATGCTATTTGACCACAACGTGCCATCGCGCGTAAGTCCAAGGGAATATAGATCTTCCCAGGAGTCTGCACAGGAGGCGAGTACAATCACGTCACTGACGCATAGTCAATTCGACCTAAGCGTTGATGGCGAGATACTGCCCGTCCCGTCAGACCTGGATGCTGACGCCC</w:t>
      </w:r>
      <w:r w:rsidRPr="00EF0CD8">
        <w:rPr>
          <w:rFonts w:ascii="Courier New" w:hAnsi="Courier New" w:cs="Courier New"/>
        </w:rPr>
        <w:t>CAGCCCTAGAACCAGCACTAGACGACGGGGCGACACACACGCTGCCATCCACAACCGGAAACCTTGCGGCCGTGTCTGACTGGGTAATGAGCACCGTACCTGTCGCGCCGCCCAGAAGAAGGCGAGGGAGAAACCTGACTGTGACATGTGACGAGAGAGAAGGGAATATAACACCCATGGCTAGCGTCCGATTCTTTAGGGCAGAGCTGTGTCCGGTCGTACAAGAAACAGCGGAGACGCGTGACACAGCAATGTC</w:t>
      </w:r>
      <w:r w:rsidRPr="00EF0CD8">
        <w:rPr>
          <w:rFonts w:ascii="Courier New" w:hAnsi="Courier New" w:cs="Courier New"/>
        </w:rPr>
        <w:t>TCTTCAGGCACCACCGAGTACCGCCACGGAACCGAATCATCCGCCGATCTCCTTCGGAGCATCAAGCGAGACGTTCCCCATTACATTTGGGGACTTCAACGAAGGAGAAATCGAAAGCTTGTCTTCTGAGCTACTAACTTTCGGAGACTTCTTACCAGGAGAAGTGGATGACTTGACAGACAGCGACTGGTCCACGTGCTCAGACACGGACGACGAGTTATGACTAGACAGGGCAGGTGGGTATATATTCTCGTCG</w:t>
      </w:r>
      <w:r w:rsidRPr="00EF0CD8">
        <w:rPr>
          <w:rFonts w:ascii="Courier New" w:hAnsi="Courier New" w:cs="Courier New"/>
        </w:rPr>
        <w:t>GACACCGGTCCAGGTCATTTACAACAGAAGTCAGTACGCCAGTCGGTGCTGCCGGTGAACACCCTGGAGGAAGTCCACGAGGAGAAGTGTTACCCACCTAAGCTGGATGAAGCAAAGGAGCAACTATTACTTAAGAAACTCCAGGAGAGTGCATCCATGGCCAACAGAAGCAGGTATCAGTCGCGCAAAGTAGAAAACATGAAAGCAGCAATCATCCAGAGACTAAAGAGAGGCTGTGGACTATACTTAATGTCAG</w:t>
      </w:r>
      <w:r w:rsidRPr="00EF0CD8">
        <w:rPr>
          <w:rFonts w:ascii="Courier New" w:hAnsi="Courier New" w:cs="Courier New"/>
        </w:rPr>
        <w:t>AGACCCCAAAAGTCCCTACTTACCGGACTACATATCCGGCGCCTGTGTACTCGCCTCCGATTAACGTCC</w:t>
      </w:r>
      <w:r w:rsidRPr="00EF0CD8">
        <w:rPr>
          <w:rFonts w:ascii="Courier New" w:hAnsi="Courier New" w:cs="Courier New"/>
        </w:rPr>
        <w:lastRenderedPageBreak/>
        <w:t>GATTGTCCAATCCCGAGTCCGCAGTGGCAGCATGCAATGAGTTCTTAGCTAGAAACTATCCAACTGTCTCATCATACCAAATTACCGACGAGTATGATGCATATCTAGACATGGTGGACGGGTCGGAGAGTTGCCTGGACCGAGCGACATTCAATCCGTCAAAACTCAGGAGCTACCCGAAACAGCA</w:t>
      </w:r>
      <w:r w:rsidRPr="00EF0CD8">
        <w:rPr>
          <w:rFonts w:ascii="Courier New" w:hAnsi="Courier New" w:cs="Courier New"/>
        </w:rPr>
        <w:t>CGCTTACCACGCGCCCTCCATCAGAAGCGCTGTACCGTCCCCATTCCAGAACACACTACAGAATGTACTGGCAGCAGCCACGAAAAGAAACTGCAACGTCACACAGATGAGGGAATTACCCACTTTGGACTCAGCAGTATTCAACGTGGAGTGTTTCAAAAAATTCGCATGCAACCAAGAATACTGGGAAGAATTTGCTGCCAGCCCTATTAGGATAACAACTGAGAATTTAGCAACCTATGTTACTAAACTAAAA</w:t>
      </w:r>
      <w:r w:rsidRPr="00EF0CD8">
        <w:rPr>
          <w:rFonts w:ascii="Courier New" w:hAnsi="Courier New" w:cs="Courier New"/>
        </w:rPr>
        <w:t>GGGCCAAAAGCAGCAGCGCTATTCGCAAAAACCCATAATCTACTGCCACTACAGGAAGTACCAATGGATAGGTTCACAGTAGATATGAAAAGGGACGTGAAGGTGACTCCTGGTACAAAGCATACAGAGGAAAGACCTAAGGTGCAGGTTATACAGGCGGCTGAACCCTTGGCGACAGCATACCTATGTGGGATTCACAGAGAGCTGGTTAGGAGGCTGAACGCCGTCCTCCTACCCAATGTACATACACTATTTG</w:t>
      </w:r>
      <w:r w:rsidRPr="00EF0CD8">
        <w:rPr>
          <w:rFonts w:ascii="Courier New" w:hAnsi="Courier New" w:cs="Courier New"/>
        </w:rPr>
        <w:t>ACATGTCTGCCGAGGATTTCGATGCCATCATAGCCGCACACTTTAAGCCAGGAGACACTGTTTTGGAAACGGACATAGCCTCCTTTGATAAGAGCCAAGATGATTCACTTGCGCTTACTGCTTTGATGCTGTTAGAGGATTTAGGGGTGGATCACTCCCTGCTGGACTTGATAGAGGCTGCTTTCGGAGAGATTTCCAGCTGTCACCTACCGACAGGTACGCGCTTCAAGTTCGGCGCCATGATGAAATCAGGTAT</w:t>
      </w:r>
      <w:r w:rsidRPr="00EF0CD8">
        <w:rPr>
          <w:rFonts w:ascii="Courier New" w:hAnsi="Courier New" w:cs="Courier New"/>
        </w:rPr>
        <w:t>GTTCCTAACTCTGTTCGTCAACACATTGTTAAACATCACCATCGCCAGCCGAGTGCTGGAAGATCGTCTGACAAAATCCGCGTGCGCGGCCTTCATCGGCGACGACAACATAATACATGGAGTCGTCTCCGATGAATTGATGGCAGCCAGATGTGCCACTTGGATGAACATGGAAGTGAAGATCATAGATGCAGTTGTATCCTTGAAAGCCCCTTACTTTTGTGGAGGGTTTATACTGCACGATACTGTGACAGGA</w:t>
      </w:r>
      <w:r w:rsidRPr="00EF0CD8">
        <w:rPr>
          <w:rFonts w:ascii="Courier New" w:hAnsi="Courier New" w:cs="Courier New"/>
        </w:rPr>
        <w:t>ACAGCTTGCAGAGTGGCAGACCCGCTAAAAAGGCTTTTTAAACTGGGCAAACCGCTAGCGGCAGGTGACGAACAAGATGAAGATAGAAGACGAGCGCTGGCTGACGAAGTGATCAGATGGCAACGAACAGGGCTAATTGATGAGCTGGAGAAAGCGGTATACTCTAGGTACGAAGTGCAGGGTATATCAGTTGTGGTAATGTCCATGGCCACCTTTGCAAGCTCCAGATCCAACTTCGAGAAGCTCAGAGGACCCG</w:t>
      </w:r>
      <w:r w:rsidRPr="00EF0CD8">
        <w:rPr>
          <w:rFonts w:ascii="Courier New" w:hAnsi="Courier New" w:cs="Courier New"/>
        </w:rPr>
        <w:t>TCATAACTTTGTACGGCGGTCCTAAATAGGTACGCACTACAGCTACCTATTTTGCAGAAGCCGACAGCAAGTATCTAAACACTAATCAGCTACAATGGAGTTCATCCCAACCCAAACTTTTTACAATAGGAGGTACCAGCCTCGACCCTGGACTCCGCGCTCTACTATCCAAATCATCAGGCCCAGACCGCGCCCTCAGAGGCAAGCTGGGCAACTTGCCCAGCTGATCTCAGCAGTTAATAAACTGACAATGCGC</w:t>
      </w:r>
      <w:r w:rsidRPr="00EF0CD8">
        <w:rPr>
          <w:rFonts w:ascii="Courier New" w:hAnsi="Courier New" w:cs="Courier New"/>
        </w:rPr>
        <w:t>GCGGTACCCCAACAGAAGCCACGCAGGAATCGGAAGAATAAGAAGCAAAAGCAAAAACAACAGGCGCCACAAAACAACACAAATCAAAAGAAGCAGCCACCTAAAAAGAAACCGGCTCAAAAGAAAAAGAAGCCGGGCCGCAGAGAGAGGATGTGCATGAAAATCGAAAATGATTGTATTTTCGAAGTCAAGCACGAAGGTAAGGTAACAGGTTACGCGTGCCTGGTGGGGGACAAAGTAATGAAACCAGCACACG</w:t>
      </w:r>
      <w:r w:rsidRPr="00EF0CD8">
        <w:rPr>
          <w:rFonts w:ascii="Courier New" w:hAnsi="Courier New" w:cs="Courier New"/>
        </w:rPr>
        <w:t>TAAAGGGGACCATCGATAACGCGGACCTGGCCAAACTGGCCTTTAAGCGGTCATCTAAGTATGACCTTGAATGCGCGCAGATACCCGTGCACATGAAGTCCGACGCTTCGAAGTTCACCCATGAGAAACCGGAGGGGTACTACAACTGGCACCACGGAGCAGTACAGTACTCAGGAGGCCGGTTCACCATCCCTACAGGTGCTGGCAAACCAGGGGACAGCGGCAGACCGATCTTCGACAACAAGGGACGCGTGGT</w:t>
      </w:r>
      <w:r w:rsidRPr="00EF0CD8">
        <w:rPr>
          <w:rFonts w:ascii="Courier New" w:hAnsi="Courier New" w:cs="Courier New"/>
        </w:rPr>
        <w:t>GGCCATAGTCTTAGGAGGAGCTAATGAAGGAGCCCGTACAGCCCTCTCGGTGGTGACCTGGAATAAAGACATTGTCACTAAAATCACCCCCGAGGGGGCCGAAGAGTGGAGTCTTGCCATCCCAGTTATGTGCCTGTTGGCAAACACCACGTTCCCCTGCTCCCAGCCCCCTTGCACGCCCTGCTGCTACGAAAAGGAACCGGAGGAAACCCTACGCATGCTTGAGGACAACGTCATGAGACCTGGGTACTATCAG</w:t>
      </w:r>
      <w:r w:rsidRPr="00EF0CD8">
        <w:rPr>
          <w:rFonts w:ascii="Courier New" w:hAnsi="Courier New" w:cs="Courier New"/>
        </w:rPr>
        <w:t>CTGCTACAAGCATCCTTAACATGTTCTCCCCACCGCCAGCGACGCAGCACCAAGGACAACTTCAATGTCTATAAAGCCACAAGACCATACTTAGCTCACTGTCCCGACTGTGGAGAAGGGCACTCGTGCCATAGTCCCGTAGCACTAGAACGCATCAGAAATGAAGCGACAGACGGGACGCTGAAAATCCAGGTCTCCTTGCAAATCGGAATAAAGACGGATGACAGCCACGATTGGACCAAGCTGCGTTATATGG</w:t>
      </w:r>
      <w:r w:rsidRPr="00EF0CD8">
        <w:rPr>
          <w:rFonts w:ascii="Courier New" w:hAnsi="Courier New" w:cs="Courier New"/>
        </w:rPr>
        <w:t>ACAACCACATGCCAGCAGACGCAGAGAGGGCGGGGCTATTTGTAAGAACATCAGCACCGTGTACGATTACTGGAACAATGGGACACTTCATCCTGGCCCGATGTCCAAAAGGGGAAACTCTGACGGTGGGATTCACTGACAGTAGGAAGATTAGTCATTCATGTACGCACCCATTTCACCACGACCCTCCTGTGATAGGTCGGGAAAAATTCCATTCCCGACCGCAGCACGGTAAAGAGCTACCTTGCAGCACGTA</w:t>
      </w:r>
      <w:r w:rsidRPr="00EF0CD8">
        <w:rPr>
          <w:rFonts w:ascii="Courier New" w:hAnsi="Courier New" w:cs="Courier New"/>
        </w:rPr>
        <w:t>CGTGCAGAGCACCGCCGCAACTACCGAGGAGATAGAGGTACACATGCCCCCAGACACCCCTGATCGCACACTAATGTCACAACAGTCCGGCAACGTAAAGATCACGGTCAATGGCCAGACGGTGCGGTACAAGTGTAATTGCGGTGGCTCAAATGAAGGACAAACAACTACAGACAAAGTGATTAATAACTGCAAGGTTGATCAATGTCATGCCGCGGTCACCAATCACAAAAAGTGGCAGTATAACTCCCCTCTG</w:t>
      </w:r>
      <w:r w:rsidRPr="00EF0CD8">
        <w:rPr>
          <w:rFonts w:ascii="Courier New" w:hAnsi="Courier New" w:cs="Courier New"/>
        </w:rPr>
        <w:t>GTCCCGCGTAATGCTGAACTTGGGGACCGAAAAGGAAAAATTCACATCCCGTTTCCGCTGGCAAATGTAACATGCAGGGTGCCTAAAGCAAGGAACCCCACCGTGACGTACGGGAAAAACCAAGTCATCATGCTACTGTATCCTGACCACCCAACACTCCTGTCCTACCGGAATATGGGAGAAGAACCAAACTATCAAGAAGAGTGGGTGATGCATAAGAAGGAAGTCGTGCTAACCGTGCCGACTGAAGGGCTCG</w:t>
      </w:r>
      <w:r w:rsidRPr="00EF0CD8">
        <w:rPr>
          <w:rFonts w:ascii="Courier New" w:hAnsi="Courier New" w:cs="Courier New"/>
        </w:rPr>
        <w:t>AGGTCACGTGGGGCAACAACGAGCCGTATAAGTATTGGCCGCAGTTATCTACAAACGGTACAGCCCATGGCCACCCGCATGAGATAATTCTGTATTATTATGAGCTGTACCCTACTATGACTGTAGTAGTTGTGTCAGTGGCCACGTTCATACTCCTGTCGATGGTGGGTATGGCAGCGGGGATGTGCATGTGTGCACGACGCAGATGCATCACACCGTATGAACTGACACCAGGAGCTACCGTCCCTTTCCTGCT</w:t>
      </w:r>
      <w:r w:rsidRPr="00EF0CD8">
        <w:rPr>
          <w:rFonts w:ascii="Courier New" w:hAnsi="Courier New" w:cs="Courier New"/>
        </w:rPr>
        <w:t>TAGCCTAATATGCTGCATCAGAACAGCTAAAGCGGCCACATACCAAGAGGCTGCGATATACCTGTGGAACGAGCAGCAACCTTTGTTTTGGCTACAAGCCCTTATTCCGCTGGCAGCCCTGATTGTTCTATGCAACTGTCTGAGACTCTTACCATGCTGCTGTAAAACGTTGGCTTTTTTAGCCGTAATGAGCGTCGGTGCCCACACTGTGAGCGCGTACGAACACGCAACAGTGATCCCGAACACGGTGGGAGTA</w:t>
      </w:r>
      <w:r w:rsidRPr="00EF0CD8">
        <w:rPr>
          <w:rFonts w:ascii="Courier New" w:hAnsi="Courier New" w:cs="Courier New"/>
        </w:rPr>
        <w:t>CCGTATAAGACTCTAGTCAATAGACCTGGCTACAGCCCCATGGTATTGGAGATGGAACTACTGTCAGTCACTTTGGAGCCAACACTATCGCTTGATTACATCACGTGCGAGTACAAAACCGTCATCCCGTCTCCGTACGTGAAGTGCTGCGGTACAGCAGAGTGCAAGGACAAAAACCTACCTGACTACAGCTGTAAGGTCTTCACC</w:t>
      </w:r>
      <w:r w:rsidRPr="00EF0CD8">
        <w:rPr>
          <w:rFonts w:ascii="Courier New" w:hAnsi="Courier New" w:cs="Courier New"/>
        </w:rPr>
        <w:lastRenderedPageBreak/>
        <w:t>GGCGTCTACCCATTTATGTGGGGCGGCGCTTACTGCTTCTGCGACGCTG</w:t>
      </w:r>
      <w:r w:rsidRPr="00EF0CD8">
        <w:rPr>
          <w:rFonts w:ascii="Courier New" w:hAnsi="Courier New" w:cs="Courier New"/>
        </w:rPr>
        <w:t>AAAACACGCAGTTGAGCGAAGCACATGTGGAGAAGTCCGAATCATGCAAAACAGAATTTGCATCAGCATACAGGGCTCATACCGCATCTGCATCAGCTAAGCTCCGCGTCCTTTACCAAGGAAATAACATCACTGTAACAAACTATGCAAACGGCGACCATGCCGTCACAGTTAAGGACGCCAAATTCATTGTGGGGCCAATGTCTTCAGCCTGGACACCTTTCGACAACAAAATTGTGGTGTACAAAGGTGACGT</w:t>
      </w:r>
      <w:r w:rsidRPr="00EF0CD8">
        <w:rPr>
          <w:rFonts w:ascii="Courier New" w:hAnsi="Courier New" w:cs="Courier New"/>
        </w:rPr>
        <w:t>CTATAACATGGACTACCCGCCCTTTGGCGCAGGAAGACCAGGACAATTTGGCGATATCCAAAGTCGCACACCTGAGAGTAAAGACGTCTATGCTAATACACAACTGGTACTGCAGAGACCGGCTGTGGGTACGGTACACGTGCCATACTCTCAGGCACCATCTGGCTTTAAGTATTGGCTAAAAGAACGCGGGGCGTCACTGCAGCACACAGCACCATTTGGCTGCCAAATAGCAACAAACCCGGTAAGAGCGGTG</w:t>
      </w:r>
      <w:r w:rsidRPr="00EF0CD8">
        <w:rPr>
          <w:rFonts w:ascii="Courier New" w:hAnsi="Courier New" w:cs="Courier New"/>
        </w:rPr>
        <w:t>AACTGCGCCGTAGGGAACATGCCCATCTCCATCGACATACCGGAAGCGGCCTTCACTAGGGTCGTCGACGCGCCCTCTTTAACGGACATGTCGTGCGAGGTACCAGCCTGCACCCATTCCTCAGACTTTGGGGGCGTCGCCATTATTAAATATGCAGCCAGCAAGAAAGGCAAGTGTGCGGTGCATTCGATGACTAACGCCGTCACTATTCGGGAAGCTGAGATAGAAGTTGAAGGGAATTCTCAGCTGCAAATCT</w:t>
      </w:r>
      <w:r w:rsidRPr="00EF0CD8">
        <w:rPr>
          <w:rFonts w:ascii="Courier New" w:hAnsi="Courier New" w:cs="Courier New"/>
        </w:rPr>
        <w:t>CTTTCTCGACGGCCTTAGCCAGCGCCGAATTCCGCGTACAAGTCTGTTCTACACAAGTACACTGTGCAGCTGAGTGCCACCCCCCGAAGGACCACATAGTTAACTACCCGGCGTCACATACCACCCTCGGGGTCCAGGACATCTCCGCTACGGCGATGTCATGGGTGCAGAAGATCACGGGAGGTGTGGGACTGGTTGTTGCTGTTGCCGCACTGATTCTAATCGTGGTGCTATGCGTGTCGTTCAGCAGGCACTA</w:t>
      </w:r>
      <w:r w:rsidRPr="00EF0CD8">
        <w:rPr>
          <w:rFonts w:ascii="Courier New" w:hAnsi="Courier New" w:cs="Courier New"/>
        </w:rPr>
        <w:t>ACTTGACAATTAAGTATGAAGGTATATGTGTCCCCTAAGAGACACACTGTACATAGCAAATAATCTATAGATCAAAGGGCTACGCAACCCCTGAATAGTAACAAAATACAAAATCACTAAAAATTATAAAAACAGAAAAATACATAAATAGGTATACGTGTCCCCTAAGAGACACATTGTATGTAGGTGATAAGTATAGATCAAAGGGCCGAATAACCCCTGAATAGTAACAAAATATGAAAATCAATAAAAATCA</w:t>
      </w:r>
      <w:r w:rsidRPr="00EF0CD8">
        <w:rPr>
          <w:rFonts w:ascii="Courier New" w:hAnsi="Courier New" w:cs="Courier New"/>
        </w:rPr>
        <w:t>TAAAATAGAAAAACCATAAACAGAAGTAGTTCAAAGGGCTATAAAACCCCTGAATAGTAACAAAACATAAAGTTAATAAAAATCAAATGAATACCATAATTGGCAAACGGAAGAGATGTAGGTACTTAAGCTTCCTAAAAGCAGCCGAACTCACTTTGAGAAGTAGGCATAGCATACCGAACTCTTCCACGATTCTCCGA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796845|2009|India: Baypore, Kozhikko</w:t>
      </w:r>
      <w:r w:rsidRPr="00EF0CD8">
        <w:rPr>
          <w:rFonts w:ascii="Courier New" w:hAnsi="Courier New" w:cs="Courier New"/>
        </w:rPr>
        <w:t>de, Kerala Stat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TACGTGGACATAGACGCTGACAGCGCCTTTTTGAAGGCCCTGCAACGTGCGTACCCCATGTTTGAGGTGGAACCAAGGCAGGTCACACCGAATGACCATGCTAATGCTAGAGCGTTCTCGCATCTAGCTATAAAACTAATAGAGCAGGAAATTGACCCCG</w:t>
      </w:r>
      <w:r w:rsidRPr="00EF0CD8">
        <w:rPr>
          <w:rFonts w:ascii="Courier New" w:hAnsi="Courier New" w:cs="Courier New"/>
        </w:rPr>
        <w:t>ACTCAACCATCCTGGATATCGGCAGTGCGCCAGCAAGGAGGATGATGTCGGACAGGAAGTACCACTGCGTCTGCCCGATGCGCAGTGCGGAAGATCCCGAGAGACTCGCTAATTATGCGAGAAAGCTAGCATCTGCCGCAGGAAAAGTCCTGGACAGAAACATCTCTGGAAAGATCGGGGACTTACAAGCAGTAATGGCCGTGCCAGACAAGGAGACGCCAACATTCTGCTTACACACAGACGTCTCATGTAGACA</w:t>
      </w:r>
      <w:r w:rsidRPr="00EF0CD8">
        <w:rPr>
          <w:rFonts w:ascii="Courier New" w:hAnsi="Courier New" w:cs="Courier New"/>
        </w:rPr>
        <w:t>GAGAGCAGACGTCGCTATATACCAAGACGTCTATGCTGTACACGCACCCACGTCGCTATACCACCAGGCGATTAAAGGGGTCCGAGTGGCGTACTGGGTTGGGTTCGACACAACCCCGTTCACGTACAATGCCATGGCGGGTGCCTACCCCTCATACTCGACAAACTGGGCAGATGAGCAGGTACTGAAGGCTAAGAACATAGGATTATGTTCAACAGACCTGACGGAAGGTAGACGAGGCAAGTTGTCTATTATG</w:t>
      </w:r>
      <w:r w:rsidRPr="00EF0CD8">
        <w:rPr>
          <w:rFonts w:ascii="Courier New" w:hAnsi="Courier New" w:cs="Courier New"/>
        </w:rPr>
        <w:t>AGAGGGAAAAAGCTAAAACCGTGCGACCGTGTGCTGTTCTCAGTAGGGTCAACGCTCTACCCGGAAAGCCGCAAGCTACTTAAGAGCTGGCACCTGCCATCGGTGTTCCATTTAAAGGGCAAACTCAGCTTCACATGCCGCTGTGATACAGTGGTTTCGTGTGAGGGCTACGTCGTTAAGAGAATAACGATGAGCCCAGGCCTTTATGGAAAAACCACAGGGTATGCGGTAACCCACCACGCAGACGGATTCCTGA</w:t>
      </w:r>
      <w:r w:rsidRPr="00EF0CD8">
        <w:rPr>
          <w:rFonts w:ascii="Courier New" w:hAnsi="Courier New" w:cs="Courier New"/>
        </w:rPr>
        <w:t>TGTGCAAGACTACCGACACGGTTGACGGCGAAAGAGTGTCATTCTCGGTGTGCACATACGTGCCGGCGACCATTTGTGATCAAATGACCGGCATCCTTGCTACAGAAGTCACGCCGGAGGATGCACAGAAGCTGTTGGTGGGGCTGAACCAGAGAATAGTGGTTAACGGCAGAACGCAACGGAATATGAACACCATGAAAAATTATCTGCTTCCCGTGGTCGCCCAAGCCTTCAGTAAGTGGGCAAAGGAGTGCCG</w:t>
      </w:r>
      <w:r w:rsidRPr="00EF0CD8">
        <w:rPr>
          <w:rFonts w:ascii="Courier New" w:hAnsi="Courier New" w:cs="Courier New"/>
        </w:rPr>
        <w:t>GAAAGACATGGAAGATGAAAAACTCCTGGGGGTCAGAGAAAGAACACTGACCTGCTGCTGTCTATGGGCATTCAAGAAGCAGAAAACACACACGGTCTACAAGAGGCCTGATACCCAGTCAATTCAGAAGGTTCAGGCCGAGTTTGACAGCTTTGTGGTACCGAGTCTGTGGTCGTCCGGGTTGTCAATCCCTTTGAGGACTAGAATCAAATGGTTGTTAAGCAAGGTGCCAAAAACCGACCTGATCCCATACAGC</w:t>
      </w:r>
      <w:r w:rsidRPr="00EF0CD8">
        <w:rPr>
          <w:rFonts w:ascii="Courier New" w:hAnsi="Courier New" w:cs="Courier New"/>
        </w:rPr>
        <w:t>GGAGACGCCCGAGAAGCCCGGGACGCAGAAAAAGAAGCAGAGGAAGAACGAGAAGCAGAACTGACTCGCGAAGCTCTACCACCTCTACAGGCAGCACAGGAAGATGTTCAGGTCGAAATCGACGTGGAACAGCTTGAGGACAGAGCGGGCGCAGGAATAATAGAGACTCCGAGAGGAGCTATCAAAGTTACTGCCCAACCAACAGACCACGTCGTGGGAGAGTACCTGGTACTCTCCCCGCAGACCGTACTACGTA</w:t>
      </w:r>
      <w:r w:rsidRPr="00EF0CD8">
        <w:rPr>
          <w:rFonts w:ascii="Courier New" w:hAnsi="Courier New" w:cs="Courier New"/>
        </w:rPr>
        <w:t>GCCAGAAGCTCAGTCTGATTCACGCTTTGGCGGAGCAAGTGAAGACGTGCACGCACAACGGACGAGCAGGGAGGTATGCGGTCGAAGCGTACGACGGCCGAGTCCTAGTGCCCTCAGGCTATGCAATCTCGCCTGAAGACTTCCAGAGTCTAAGCGAAAGCGCAACGATGGTGTATAACGAAAGAGAGTTCGTAAACAGAAAGCTACACCATATTGCGATGCACGGACCAGCCCTGAACACCGACGAAGAGTCGTA</w:t>
      </w:r>
      <w:r w:rsidRPr="00EF0CD8">
        <w:rPr>
          <w:rFonts w:ascii="Courier New" w:hAnsi="Courier New" w:cs="Courier New"/>
        </w:rPr>
        <w:t>TGAGCTGGTGAGGGCAGAGAGGACAGAACACGAGTACGTCTACGACGTGGATCAGAGAAGATGCTGTAAGAAGGAAGAAGCCGCAGGACTGGTACTGGTGGGCGACTTGACTAATCCGCCCTACCACGAATTCGCATATGAAGGGCTAAAAATCCGCCCTGCCTGCCCATACAAAATTGCAGTCATAGGAGTCTTCGGAGTACCGGGATCTGGCAAGTCAGCTATTATCAAGAACCTAGTTACCAGGCAGGACCTG</w:t>
      </w:r>
      <w:r w:rsidRPr="00EF0CD8">
        <w:rPr>
          <w:rFonts w:ascii="Courier New" w:hAnsi="Courier New" w:cs="Courier New"/>
        </w:rPr>
        <w:t>GTGACTAGCGGAAAGAAAGAAAACTGCCAAGAAATCACCACCGACGTGATGAGACAGAGAGGTCTAGAGATATCTGCACGTACGGTTGACTCGCTGCTCTTGAATGGATGCAACAGACCAGTCGACGTGTTGTACGTAGACGAGGCGTTTGCGTGCCACTCTGGAACGCTACTTGCTTTGATCGCCTTGGTGAGACCAAGGCAGAAAGTTGTACTTTGTGGTGACCCGAAGCAGTGCGGCTTCTTCAATATGATGC</w:t>
      </w:r>
      <w:r w:rsidRPr="00EF0CD8">
        <w:rPr>
          <w:rFonts w:ascii="Courier New" w:hAnsi="Courier New" w:cs="Courier New"/>
        </w:rPr>
        <w:t>AGATGAAAGTCAACTATAATCA</w:t>
      </w:r>
      <w:r w:rsidRPr="00EF0CD8">
        <w:rPr>
          <w:rFonts w:ascii="Courier New" w:hAnsi="Courier New" w:cs="Courier New"/>
        </w:rPr>
        <w:lastRenderedPageBreak/>
        <w:t>CAACATCTGCACCCAAGTGTACCACAAAAGTATCTCCAGGCGGTGTACACTGCCTGTGACCGCCATTGTGTCATCGTTGCATTACGAAGGCAAAATGCGCACTACGAATGAGTACAACAAGCCGATTGTAGTGGACACTACAGGCTCAACAAAACCTGACCCTGGAGACCTCGTGTTAACGTGCTTCAGAGGGTGGGTTAAACAACTGCAAATTGACTATCGTGGATACGAGGT</w:t>
      </w:r>
      <w:r w:rsidRPr="00EF0CD8">
        <w:rPr>
          <w:rFonts w:ascii="Courier New" w:hAnsi="Courier New" w:cs="Courier New"/>
        </w:rPr>
        <w:t>CATGACAGCAGCCGCATCCCAAGGGTTAACCAGAAAAGGAGTTTACGCAGTTAGACAAAAAGTTAATGAAAACCCGCTCTATGCATCAACGTCAGAGCACGTCAACGTACTCCTAACGCGTACGGAAGGTAAACTAGTATGGAAGACACTTTCCGGCGACCCGTGGATAAAGACGCTGCAGAACCCACCGAAAGGAAACTTCAAAGCAACTATTAAGGAGTGGGAGGTGGAGCATGCATCAATAATGGCGGGCATC</w:t>
      </w:r>
      <w:r w:rsidRPr="00EF0CD8">
        <w:rPr>
          <w:rFonts w:ascii="Courier New" w:hAnsi="Courier New" w:cs="Courier New"/>
        </w:rPr>
        <w:t>TGCAGTCACCAAATGACCTTCGATACATTCCAAAATAAAGCCAACGTTTGTTGGGCTAAGAGCTTGGTCCCTATCCTCGAAACAGCGGGGATAAAACTAAATGATAGGCAGTGGTCTCAGATAATTCAAGCCTTCAAAGAAGACAAAGCATACTCACCTGAAGTAGCCCTGAATGAAATATGTACGCGCATGTATGGGGTGGATCTAGACAGCGGGCTATTTTCTAAACCGTTGGTGTCTGTGTATTACGCGGATA</w:t>
      </w:r>
      <w:r w:rsidRPr="00EF0CD8">
        <w:rPr>
          <w:rFonts w:ascii="Courier New" w:hAnsi="Courier New" w:cs="Courier New"/>
        </w:rPr>
        <w:t>ACCACTGGGATAATAGGCCTGGAGGGAAAATGTTCGGATTTAACCCCGAGGCAGCATCCATTCTAGAAAGAAAGTATCCATTCACAAAAGGGAAGTGGAACATCAACAAGCAGATCTGCGTGACTACCAGGAGGATAGAAGACTTTAACCCTACCACCAACATCATACCGGCCAACAGGAGACTACCACACTCATTAGTGGCCGAACACCGCCCAGTAAAAGGGGAAAGAATGGAATGGCTGGTTAACAAGATAAA</w:t>
      </w:r>
      <w:r w:rsidRPr="00EF0CD8">
        <w:rPr>
          <w:rFonts w:ascii="Courier New" w:hAnsi="Courier New" w:cs="Courier New"/>
        </w:rPr>
        <w:t>CGGCCACCACGTGCTCCTGGTCAGTGGCTATAACCTTGCACTGCCTACTAAGAGAGTCACTTGGGTAGCGCCGTTAGGTGTCCGCGGAGCGGACTACACATACAACCTAGAGTTGGGTCTGCCAGCAACGCTTGGTAGGTATGACCTTGTGGTCATAAACATCCACACACCTTTTCGCATACACCATTACCAACAGTGCGTCGACCACGCAATGAAACTGCAAATGCTCGGGGGTGACTCATTGAGACTGCTCAAA</w:t>
      </w:r>
      <w:r w:rsidRPr="00EF0CD8">
        <w:rPr>
          <w:rFonts w:ascii="Courier New" w:hAnsi="Courier New" w:cs="Courier New"/>
        </w:rPr>
        <w:t>CCGGGCGGCTCTCTATTGATCAGAGCATATGGTTACGCAGATAGAACCAGTGAACGAGTCATCTGCGTATTGGGACGCAAGTTTAGATCGTCTAGAGCGTTGAAACCACCATGTGTCACCAGCAACACTGAGATGTTTTTCCTATTCAGCAACTTTGACAATGGCAGAAGGAATTTCACAACTCATGTCATGAACAATCAACTGAATGCAGCCTTCGTAGGACAGGTCACCCGAGCAGGATGTGCACCGTCGTACC</w:t>
      </w:r>
      <w:r w:rsidRPr="00EF0CD8">
        <w:rPr>
          <w:rFonts w:ascii="Courier New" w:hAnsi="Courier New" w:cs="Courier New"/>
        </w:rPr>
        <w:t>GGGTAAAACGCATGGACATCGCGAAGAACGATGAAGAGTGCGTAGTCAACGCCGCTAACCCTCGCGGGTTACCGGGTGACGGGGTTTGCAAGGCAGTATACAAAAAATGGCCGGAGTCCTTTAAGAACAGTGCAACACCAGTGGGAACCGCAAAAACAGTTACGTGCGGTACGTATCCAGTAATCCACGCTGTTGGACCAAACTTCTCTAATTATTCGGAGTCTGAAGGGGACCGGGAATTGGCAGCAGCCTATCG</w:t>
      </w:r>
      <w:r w:rsidRPr="00EF0CD8">
        <w:rPr>
          <w:rFonts w:ascii="Courier New" w:hAnsi="Courier New" w:cs="Courier New"/>
        </w:rPr>
        <w:t>AGAAGTCGCAAAGGAAGTAACTAGGCTGGGAGTAAATAGTGTAGCTATACCTCTCCTCTCCACAGGTGTATACTCAGGAGGGAAAGACAGGCTGACCCAGTCACTGAACCACCTCTTTACAGCCATGGACTCGACGGATGCGGACGTGGTCATCTACTGCCGCGACAAAGAATGGGAGAAGAAAATATCTGAGGCCATACAGATGCGGACCCAAGTAGAGCTGCTGGATGAGCACATCTCCATAGACTGCGATATT</w:t>
      </w:r>
      <w:r w:rsidRPr="00EF0CD8">
        <w:rPr>
          <w:rFonts w:ascii="Courier New" w:hAnsi="Courier New" w:cs="Courier New"/>
        </w:rPr>
        <w:t>GTTCGCGTGCACCCTGACAGCAGCTTGGCAGGCAGAAAAGGATACAGCACCACGGAAGGCGCACTGTACTCATATCTAGAAGGGACCCGTTTTCATCAGACGGCTGTGGATATGGCGGAGATACATACTATGTGGCCAAAGCAAACAGAGGCCAATGAGCAAGTCTGCCTATATGCCCTGGGGGAAAGTATTGAATCGATCAGGCAGAAATGCCCGGTGGATGATGCAGACGCATCATCTCCCCCAAAAACTGTCC</w:t>
      </w:r>
      <w:r w:rsidRPr="00EF0CD8">
        <w:rPr>
          <w:rFonts w:ascii="Courier New" w:hAnsi="Courier New" w:cs="Courier New"/>
        </w:rPr>
        <w:t>CGTGCCTTTGCCGTTACGCTATGACTCCAGAACGCGTCACCCGGCTTCGCATGAACCACGTCACAAGCATAATTGTGTGTTCTTCGTTTCCCCTCCCAAAGTACAAAATAGAAGGAGTGCAAAAAGTCAAATGCTCTAAGGTAATGCTATTTGACCATAACGTGCCATCGCGCGTAAGTCCAAGGGAATATAGATCTTCCCAGGAGTCTGCACAGGAGGCGAGTACAATCACGTCACTGACGCATAGTCAATTCGA</w:t>
      </w:r>
      <w:r w:rsidRPr="00EF0CD8">
        <w:rPr>
          <w:rFonts w:ascii="Courier New" w:hAnsi="Courier New" w:cs="Courier New"/>
        </w:rPr>
        <w:t>CCTAAGCGTTGATGGCGAGATACTGCCCGTCCCGTCAGACCTGGATGCTGACGCCCCAGCCCTAGAACCAGCACTAGACGACGGGGCGACACACACGCTGCCATCCACAACCGGAAACCTTGCGGCCGTGTCTGACTGGGTAATGAGCACCGTACCTGTCGCGCCGCCCAGAAGAAGGCGAGGGAGAAACCTGACTGTGACATGTGACGAGAGAGAAGGGAATATAACACCCATGGCTAGCGTCCGATTCTTTAGG</w:t>
      </w:r>
      <w:r w:rsidRPr="00EF0CD8">
        <w:rPr>
          <w:rFonts w:ascii="Courier New" w:hAnsi="Courier New" w:cs="Courier New"/>
        </w:rPr>
        <w:t>GCAGAGCTGTGTCCGGTCGTACAAGAAACAGCGGAGACGCGTGACACAGCAATGTCTCTTCAGGCACCACCGAGTACCGCCACGGAACCGAATCATCCGCCGATCTCCTTCGGAGCATCAAGCGAGACGTTCCCCATTACATTTGGGGACTTCAACGAAGGAGAAATCGAAAGCTTGTCTTCTGAGCTACTAACTTTCGGAGACTTCTTACCAGGAGAAGTGGATGACTTGACAGACAGCGACTGGTCCACGTGCT</w:t>
      </w:r>
      <w:r w:rsidRPr="00EF0CD8">
        <w:rPr>
          <w:rFonts w:ascii="Courier New" w:hAnsi="Courier New" w:cs="Courier New"/>
        </w:rPr>
        <w:t>CAGACACGGACGACGAGTTATGACTAGACAGGGCAGGTGGGTATATATTCTCGTCGGACACCGGTCCAGGTCATTTACAACAGAAGTCAGTACGCCAGTCGGTGCTGCCGGTGAACACCCTGGAGGAAGTCCACGAGGAGAAGTGCTACCCACCTAAGCTGGATGAAGCAAAGGAGCAACTATTACTTAAGAAACTCCAAGAGAGTGCATCCATGGCCAACAGAAGCAGGTATCAGTCGCGCAAAGTAGAAAACAT</w:t>
      </w:r>
      <w:r w:rsidRPr="00EF0CD8">
        <w:rPr>
          <w:rFonts w:ascii="Courier New" w:hAnsi="Courier New" w:cs="Courier New"/>
        </w:rPr>
        <w:t>GAAAGCAGCAATCATCCAGAGACTAAAGAGAGGCTGTAGACTATACTTAATGTCAGAGACCCCAAAAGTCCCTACTTACCGGACTACATATCCGGCGCCTGTGTACTCGCCTCCGATCAACGTCCGATTGTCCAACCCCGAGTCCGCAGTGGCAGCATGCAATGAGTTCTTAGCTAGAAACTATCCAACTGTCTCGTCATACCAAATTACCGACGAGTATGATGCATATCTAGACATGGTGGACGGGTCGGAGAGC</w:t>
      </w:r>
      <w:r w:rsidRPr="00EF0CD8">
        <w:rPr>
          <w:rFonts w:ascii="Courier New" w:hAnsi="Courier New" w:cs="Courier New"/>
        </w:rPr>
        <w:t>TGCCTGGACCGAGCGACATTCAATCCGTCAAAACTCAGGAGCTACCCGAAACAGCACGCTTACCACGCGCCCTCCATCAGAAGCGCTGTACCGTCCCCATTCCAGAACACACTACAGAATGTACTGGCAGCAGCCACGAAAAGAAACTGCAACGTCACACAGATGAGGGAATTACCCACTTTGGACTCAGCAGTATTCAACGTGGAGTGTTTCAAAAAATTCGCATGCAACCAAGAATACTGGGAAGAATTTGCTG</w:t>
      </w:r>
      <w:r w:rsidRPr="00EF0CD8">
        <w:rPr>
          <w:rFonts w:ascii="Courier New" w:hAnsi="Courier New" w:cs="Courier New"/>
        </w:rPr>
        <w:t>CCAGCCCTATTAGGATAACAACTGAGAATTTAGCAACCTATGTTACTAAACTAAAAGGGCCAAAAGCAGCAGCGCTATTCGCAAAAACCCATAATCTACTGCCACTACAGGAAGTACCAATGGATAGGTTCACAGTAGATATGAAAAGGGACGTGAAGGTGACTCCTGGTACAAAGCATACAGAGGAAAGACCTAAGGTGCAGGTTATACAGGCGGCTGAACCCTTGGCGACAGCATACCTATGTGGGATTCACAG</w:t>
      </w:r>
      <w:r w:rsidRPr="00EF0CD8">
        <w:rPr>
          <w:rFonts w:ascii="Courier New" w:hAnsi="Courier New" w:cs="Courier New"/>
        </w:rPr>
        <w:t>AGAGCTGGTTAGGAGGCTGAACGCCGTCCTCCTACCCAATGTACATACACTATTTGACATGTCTGCCGAGGATTTCGATGCCATCATAGCCGCACACTTTAAGCCAGGAGACACTGTTTTGGAAACGGACATAGCCTCCTTTGATAAGAGCCAAGATGAT</w:t>
      </w:r>
      <w:r w:rsidRPr="00EF0CD8">
        <w:rPr>
          <w:rFonts w:ascii="Courier New" w:hAnsi="Courier New" w:cs="Courier New"/>
        </w:rPr>
        <w:lastRenderedPageBreak/>
        <w:t>TCACTTGCGCTTACTGCTTTGATGCTGTTAGAGGATTTAGGGGTGGATCACTCCCTGCTGGACTTGATAGAGGCTGCTTTCGGAGAGATTTCCAGC</w:t>
      </w:r>
      <w:r w:rsidRPr="00EF0CD8">
        <w:rPr>
          <w:rFonts w:ascii="Courier New" w:hAnsi="Courier New" w:cs="Courier New"/>
        </w:rPr>
        <w:t>TGTCACCTACCGACAGGTACGCGCTTCAAGTTCGGCGCCATGATGAAATCAGGTATGTTCCTAACTCTGTTCGTCAACACATTGTTAAACATCACCATCGCCAGCCGAGTGCTGGAAGATCGTCTGACAAAATCCGCGTGCGCGGCCTTCATCGGCGACGACAACATAATACATGGAGTCGTCTCCGATGAATTGATGGCAGCCAGATGTGCCACTTGGATGAACATGGAAGTGAAGATCATAGATGCAGTTGTAT</w:t>
      </w:r>
      <w:r w:rsidRPr="00EF0CD8">
        <w:rPr>
          <w:rFonts w:ascii="Courier New" w:hAnsi="Courier New" w:cs="Courier New"/>
        </w:rPr>
        <w:t>CCTTGAAAGCCCCTTACTTTTGTGGAGGGTTTATACTGCACGATACTGTGACAGGAACAGCTTGCAGAGTGGCAGACCCGCTAAAAAGGCTTTTTAAACTGGGCAAACCGCTAGCGGCAGGTGACGAACAAGATGAAGATAGAAGACGAGCGCTGGCTGACGAAGTGATCAGATGGCAACGAACAGGGCTAATTGATGAGCTGGAGAAAGCGGTATACTCTAGGTACGAAGTGCAGGGTATATCAGTTGTGGTAAT</w:t>
      </w:r>
      <w:r w:rsidRPr="00EF0CD8">
        <w:rPr>
          <w:rFonts w:ascii="Courier New" w:hAnsi="Courier New" w:cs="Courier New"/>
        </w:rPr>
        <w:t>GTCCATGGCCACCTTTGCAAGCTCCAGATCCAACTTCGAGAAGCTCAGAGGACCCGTCATAACTTTGTACGGCGGTCCTAAATAGGTACGCACTACAGCTACCTATTTTGCAGAAGCCGACAGCAAGTATCTAAACATTAATCAGCTACAATGGAGTTCATCCCAACCCAAACTTTTTACAATAGGAGGTACCAGCCTCGACCCTGGACTCCGCGCTCTACTATCCAAGTCATCAGGCCCAGACCGCGCCCTCAGA</w:t>
      </w:r>
      <w:r w:rsidRPr="00EF0CD8">
        <w:rPr>
          <w:rFonts w:ascii="Courier New" w:hAnsi="Courier New" w:cs="Courier New"/>
        </w:rPr>
        <w:t>GGCAAGCTGGGCAACTTGCCCAGCTGATCTCAGCAGTTAATAAACTGACAATGCGCGCGGTACCCCAACAGAAGCCACGCAGGAATCGGAAGAATAAGAAGCAAAAGCAAAAACAACAGGCGCCACAAAACAACACAAATCAAAAGAAGCAGCCACCTAAAAAGAAACCGGCTCAAAAGAAAAAGAAGCCGGGCCGCAGAGAGAGGATGTGCATGAAAATCGAAAATGATTGTATTTTCGAAGTCAAGCACGAAGG</w:t>
      </w:r>
      <w:r w:rsidRPr="00EF0CD8">
        <w:rPr>
          <w:rFonts w:ascii="Courier New" w:hAnsi="Courier New" w:cs="Courier New"/>
        </w:rPr>
        <w:t>TAAGGTAACAGGTTACGCGTGCCTGGTGGGGGACAAAGTAATGAAACCAGCACACGTAAAGGGGACCATCGATAACGCGGACCTGGCCAAACTGGCCTTTAAGCGGTCATCTAAGTATGACCTTGAATGCGCGCAGATACCCGTGCACATGAAGTCCGACGCTTCGAAGTTCACCCATGAGAAACCGGAGGGGTACTACAACTGGCACCACGGAGCAGTACAGTACTCAGGAGGCCGGTTCACCATCCCTACAGGT</w:t>
      </w:r>
      <w:r w:rsidRPr="00EF0CD8">
        <w:rPr>
          <w:rFonts w:ascii="Courier New" w:hAnsi="Courier New" w:cs="Courier New"/>
        </w:rPr>
        <w:t>GCTGGCAAACCAGGGGACAGCGGCAGACCGATCTTCGACAACAAGGGACGCGTGGTGGCCATAGTCTTGGGAGGAGCTAATGAAGGAGCCCGTACAGCCCTCTCGGTGGTGACCTGGAATAAAGACATTGTCACTAAAATCACCCCCGAGGGGGCCGAAGAGTGGAGTCTTGCCATCCCAGTTATGTGCCTGTTGGCAAACACCACGTTCCCCTGCTCCCAGCCCCCTTGCACGCCCTGCTGCTACGAAAAGGAAC</w:t>
      </w:r>
      <w:r w:rsidRPr="00EF0CD8">
        <w:rPr>
          <w:rFonts w:ascii="Courier New" w:hAnsi="Courier New" w:cs="Courier New"/>
        </w:rPr>
        <w:t>CGGAGGAAACCCTACGCATGCTTGAGGACAACGTCATGAGACCTGGGTACTATCAGCTGCTACAAGCATCCTTAACATGTTCTCCCCACCGCCAGCGACGCAGCACCAAGGACAACTTCAATGTCTATAAAGCCACAAGACCATACTTAGCTCACTGTCCCGACTGTGGAGAAGGGCACTCGTGCCATAGTCCCGTAGCACTAGAACGCATCAGAAATGAAGCGACAGACGGGACGCTGAAAATCCAGGTCTCCTT</w:t>
      </w:r>
      <w:r w:rsidRPr="00EF0CD8">
        <w:rPr>
          <w:rFonts w:ascii="Courier New" w:hAnsi="Courier New" w:cs="Courier New"/>
        </w:rPr>
        <w:t>GCAAATCGGAATAAAGACGGATGACAGCCACGATTGGACCAAGCTGCGTTATATGGACAACCACATGCCAGCAGACGCAGAGAGGGCGGGGCTATTTGTAAGAACATCAGCACCGTGTACGATTACTGGAACAATGGGACACTTCATCCTGGCCCGATGTCCAAAAGGGGAAACTCTGACGGTGGGATTCACTGACAGTAGGAAGATTAGTCATTCATGTACGCACCCATTTCACCACGACCCTCCTGTGATAGGT</w:t>
      </w:r>
      <w:r w:rsidRPr="00EF0CD8">
        <w:rPr>
          <w:rFonts w:ascii="Courier New" w:hAnsi="Courier New" w:cs="Courier New"/>
        </w:rPr>
        <w:t>CGGGAAAAATTCCATTCCCGACCGCAGCACGGTAAAGAGCTACCTTGCAGCACGTACGTGCAGAGCACCGCCGCAACTACCGAGGAGATAGAGGTACACATGCCCCCAGACACCCCTGATCGCACATTAATGTCACAACAGTCCGGCAACGTAAAGATCACGGTCAATGGCCAGACGGTGCGGTACAAGTGTAATTGCGGTGGCTCAAATGAAGGACAAACAACTACAGACAAAGTGATTAATAACTGCAAGGTTG</w:t>
      </w:r>
      <w:r w:rsidRPr="00EF0CD8">
        <w:rPr>
          <w:rFonts w:ascii="Courier New" w:hAnsi="Courier New" w:cs="Courier New"/>
        </w:rPr>
        <w:t>ATCAATGTCATGCCGCGGTCACCAATCACAAAAAGTGGCAGTATAACTCCCCTCTGGTCCCGCGTAATGCTGAACTTGGGGACCGAAAAGGAAAAATTCACATCCCGTTTCCGCTGGCAAATGTAACATGCAGGGTGCCTAAAGCAAGGAACCCCACCGTGACGTACGGGAAAAACCAAGTCATCATGCTACTGTATCCTGACCACCCAACACTCCTGTCCTACCGGAATATGGGAGAAGAACCAAACTATCAAGA</w:t>
      </w:r>
      <w:r w:rsidRPr="00EF0CD8">
        <w:rPr>
          <w:rFonts w:ascii="Courier New" w:hAnsi="Courier New" w:cs="Courier New"/>
        </w:rPr>
        <w:t>AGAGTGGGTGATGCATAAGAAGGAAGTCGTGCTAACCGTGCCAACTGAAGGGCTCGAGGTCACGTGGGGCAACAACGAGCCGTATAAGTATTGGCCGCAGTTATCTACAAACGGTACAGCCCATGGCCACCCGCATGAGATAATTCTGTATTATTATGAGCTGTACCCTACTATGACTGTAGTAGTTGTGTCAGTGGCCACGTTCATACTCCTGTCGATGGTGGGTATGGCAGCGGGGATGTGCATGTGTGCACGA</w:t>
      </w:r>
      <w:r w:rsidRPr="00EF0CD8">
        <w:rPr>
          <w:rFonts w:ascii="Courier New" w:hAnsi="Courier New" w:cs="Courier New"/>
        </w:rPr>
        <w:t>CGCAGATGCATCACACCGTATGAACTGACACCAGGAGCTACCGTCCCTTTCCTGCTTAGCCTAATATGCTGCATCAGAACAGCTAAAGCGGCCACATACCAAGAGGCTGCGATATACCTGTGGAATGAGCAGCAACCTTTGTTTTGGCTACAAGCCCTTATTCCGCTGGCAGCCCTGATTGTTCTATGCAACTGTCTGAGACTCTTACCATGCTGCTGTAAAACGTTGGCTTTTTTAGCCGTAATGAGCGTCGGTG</w:t>
      </w:r>
      <w:r w:rsidRPr="00EF0CD8">
        <w:rPr>
          <w:rFonts w:ascii="Courier New" w:hAnsi="Courier New" w:cs="Courier New"/>
        </w:rPr>
        <w:t>CCCACACTGTGAGCGCGTACGAACACGCAACAGTGATCCCGAACACGGTGGGAGTACCGTATAAGACTCTAGTCAATAGACCTGGCTACAGCCCCATGGTATTGGAGATGGAACTACTGTCAGTCACTTTGGAGCCAACACTATCGCTTGATTACATCACGTGCGAGTACAAAACCGTCATCCCGTCTCCGTACGTGAAGTGCTGCGGTACAGCAGAGTGCAAGGACAAAAACCTACCTGACTACAGCTGTAAGGT</w:t>
      </w:r>
      <w:r w:rsidRPr="00EF0CD8">
        <w:rPr>
          <w:rFonts w:ascii="Courier New" w:hAnsi="Courier New" w:cs="Courier New"/>
        </w:rPr>
        <w:t>CTTCACCGGCGTCTACCCATTTATGTGGGGCGGCGCCTACTGCTTCTGCGACGCTGAAAACACGCAGTTGAGCGAAGCACATGTGGAGAAGTCCGAATCATGCAAAACAGAATTTGCATCAGCATACAGGGCTCATACCGCATCTGCATCAGCTAAGCTCCGCGTCCTTTACCAAGGAAATAACATCACTGTAACAAACTATGCAAACGGCGACCATGCCGTCACAGTTAAGGACGCCAAATTCATTGTGGGGCCA</w:t>
      </w:r>
      <w:r w:rsidRPr="00EF0CD8">
        <w:rPr>
          <w:rFonts w:ascii="Courier New" w:hAnsi="Courier New" w:cs="Courier New"/>
        </w:rPr>
        <w:t>ATGTCTTCAGCCTGGACACCTTTCGACAACAAAATTGTGGTGTACAAAGGTGACGTCTATAACATGGACTACCCGCCCTTTGGCGCAGGAAGACCAGGACAATTTGGCGATATCCAAAGTCGCACACCTGAGAGTAAAGACGTCTATGCTAATACACAACTGGTACTGCAGAGACCGGCTGTGGGTACGGTACACGTGCCATACTCTCAGGCACCATCTGGCTTTAAGTATTGGCTAAAAGAACGCGGGGCGTCAC</w:t>
      </w:r>
      <w:r w:rsidRPr="00EF0CD8">
        <w:rPr>
          <w:rFonts w:ascii="Courier New" w:hAnsi="Courier New" w:cs="Courier New"/>
        </w:rPr>
        <w:t>TGCAGCACACAGCACCATTTGGCTGCCAAATAGCAACAAACCCGGTAAGAGCGGTGAACTGCGCCGTAGGGAACATGCCCATCTCCATCGACATACCGGAAGCGGCCTTCACTAGGGTCGTCGACGCGCCCTCTTTAACGGACATGTCGTGCGAGGTACCAGCCTGCACCCATTCCTCAGACTTTGGGGGCGTCGCCATTATTAAATATGCAGCCAGCAAGAAAGGCAAGTGTGCGGTGCATTCGATGACTAACGC</w:t>
      </w:r>
      <w:r w:rsidRPr="00EF0CD8">
        <w:rPr>
          <w:rFonts w:ascii="Courier New" w:hAnsi="Courier New" w:cs="Courier New"/>
        </w:rPr>
        <w:t>CGTCACTATTCGGGAAGCTGAGATAGAAGTTGAAGGGAATTC</w:t>
      </w:r>
      <w:r w:rsidRPr="00EF0CD8">
        <w:rPr>
          <w:rFonts w:ascii="Courier New" w:hAnsi="Courier New" w:cs="Courier New"/>
        </w:rPr>
        <w:lastRenderedPageBreak/>
        <w:t>TCAGCTGCAAATCTCTTTCTCGACGGCCTTAGCCAGCGCCGAATTCCGCGTACAAGTCTGTTCTACACAAGTACACTGTGCAGCTGAGTGCCACCCCCCGAAGGACCACATAGTCAACTACCCGGCGTCACATACCACCCTCGGGGTCCAGGACATCTCCGCTACGGCGATGTCATGGGTGCAGAAGATCACGGGAGGTGTGGGACTGGTTGTT</w:t>
      </w:r>
      <w:r w:rsidRPr="00EF0CD8">
        <w:rPr>
          <w:rFonts w:ascii="Courier New" w:hAnsi="Courier New" w:cs="Courier New"/>
        </w:rPr>
        <w:t>GCTGTTGCCGCACTGATTCTAATCGTGGTGCTATGCGTGTCGTTCAGCAGGCACTAACTTGACAATTAAGTATGAAGGTATATGTGTCCCCTAAGAGACACACTGTACATAGCAAATAATCTATAGATCAAAGGGCTACGCAACCCCTGAATAGTAACAAAATACAAAATCACTAAAAATTATAAAAACAGAAAAATACATAAATAGGTATACGTGTCCCCTAAGAGACACATTGTATGTAGGTGATAAGTATAGA</w:t>
      </w:r>
      <w:r w:rsidRPr="00EF0CD8">
        <w:rPr>
          <w:rFonts w:ascii="Courier New" w:hAnsi="Courier New" w:cs="Courier New"/>
        </w:rPr>
        <w:t>TCAAAGGGCCGAATAACCCCTGAATAGTAACAAAATATGAAAATCAATAAAAATCATAAAATAGAAAAACCATAAACAGAAGTAGTTCAAAGGGCTATAAAACCCCTGAATAGTAACAAAACATAAAATTAATAAAAATCAAATGAATACCATAATTGGCAAACGGAAGAGATGTAGGTACTTAAGCTTCCTAAAAGCAGCCGAACTCACTTTGAGAAGTAGGCATAGCATACCGAACTCTTCCACGATTCTCCGA</w:t>
      </w:r>
      <w:r w:rsidRPr="00EF0CD8">
        <w:rPr>
          <w:rFonts w:ascii="Courier New" w:hAnsi="Courier New" w:cs="Courier New"/>
        </w:rPr>
        <w:t>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796846|2009|India: Chaliyum, Kozhikkode, Kerala Stat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TACGTGGACATAGACGCTGACAGCGCCTTTTTGAAGGCCCTGCAACGTGCGTACCCCATGTTTGAGGTGGAACCAAGGCAGGTCACACCGAATGACCATGCTA</w:t>
      </w:r>
      <w:r w:rsidRPr="00EF0CD8">
        <w:rPr>
          <w:rFonts w:ascii="Courier New" w:hAnsi="Courier New" w:cs="Courier New"/>
        </w:rPr>
        <w:t>ATGCTAGAGCGTTCTCGCATCTAGCTATAAAACTAATAGAGCAGGAAATTGACCCCGACTCAACCATCCTGGATATCGGCAGTGCGCCAGCAAGGAGGATGATGTCGGACAGGAAGTACCACTGCGTCTGCCCGATGCGCAGTGCGGAAGATCCCGAGAGACTCGCTAATTATGCGAGAAAGCTAGCATCTGCCGCAGGAAAAGTCCTGGACAGAAACATCTCTGGAAAGATCGGGGACTTACAAGCAGTAATGGC</w:t>
      </w:r>
      <w:r w:rsidRPr="00EF0CD8">
        <w:rPr>
          <w:rFonts w:ascii="Courier New" w:hAnsi="Courier New" w:cs="Courier New"/>
        </w:rPr>
        <w:t>CGTGCCAGACAAGGAGACGCCAACATTCTGCTTACACACAGACGTCTCATGTAGACAGAGAGCAGACGTCGCTATATACCAAGACGTCTATGCTGTACACGCACCCACGTCGCTATACCACCAGGCGATTAAAGGGGTCCGAGTGGCGTACTGGGTTGGGTTCGACACAACCCCGTTCACGTACAATGCCATGGCGGGTGCCTACCCCTCATACTCGACAAACTGGGCAGATGAGCAGGTACTGAAGGCTAAGAAC</w:t>
      </w:r>
      <w:r w:rsidRPr="00EF0CD8">
        <w:rPr>
          <w:rFonts w:ascii="Courier New" w:hAnsi="Courier New" w:cs="Courier New"/>
        </w:rPr>
        <w:t>ATAGGATTATGTTCAACAGACCTGACGGAAGGTAGACGAGGCAAGTTGTCTATTATGAGAGGGAAAAAGCTAAAACCGTGCGACCGTGTGCTGTTCTCAGTAGGGTCAACGCTCTACCCGGAAAGCCGCAAGCTACTTAAGAGCTGGCACCTGCCATCGGTGTTCCATTTAAAGGGCAAACTCAGCTTCACATGCCGCTGTGATACAGTGGTTTCGTGTGAGGGCTACGTCGTTAAGAGAATAACGATGAGCCCAG</w:t>
      </w:r>
      <w:r w:rsidRPr="00EF0CD8">
        <w:rPr>
          <w:rFonts w:ascii="Courier New" w:hAnsi="Courier New" w:cs="Courier New"/>
        </w:rPr>
        <w:t>GCCTTTATGGAAAAACCACAGGGTATGCGGTAACCCACCACGCAGACGGATTCCTGATGTGCAAGACTACCGACACGGTTGACGGCGAAAGAGTGTCATTCTCGGTGTGCACATACGTGCCGGCGACCATTTGTGATCAAATGACCGGCATCCTTGCTACAGAAGTCACGCCGGAGGATGCACAGAAGCTGTTGGTGGGGCTGAACCAGAGAATAGTGGTTAACGGCAGAACGCAACGGAATATGAACACCATGAA</w:t>
      </w:r>
      <w:r w:rsidRPr="00EF0CD8">
        <w:rPr>
          <w:rFonts w:ascii="Courier New" w:hAnsi="Courier New" w:cs="Courier New"/>
        </w:rPr>
        <w:t>AAATTATCTGCTTCCCGTGGTCGCCCAAGCCTTCAGTAAGTGGGCAAAGGAGTGCCGGAAAGACATGGAAGATGAAAAACTCCTGGGGGTCAGAGAAAGAACACTGACCTGCTGCTGTCTATGGGCATTCAAGAAGCAGAAAACACACACGGTCTACAAGAGGCCTGATACCCAGTCAATTCAGAAGGTTCAGGCCGAGTTTGACAGCTTTGTGGTACCGAGTCTGTGGTCGTCCGGGTTGTCAATCCCTTTGAGG</w:t>
      </w:r>
      <w:r w:rsidRPr="00EF0CD8">
        <w:rPr>
          <w:rFonts w:ascii="Courier New" w:hAnsi="Courier New" w:cs="Courier New"/>
        </w:rPr>
        <w:t>ACTAGAATCAAATGGTTGTTAAGCAAGGTGCCAAAAACCGACCTGATCCCATACAGCGGAGACGCCCGAGAAGCCCGGGACGCAGAAAAAGAAGCAGAGGAAGAACGAGAAGCAGAACTGACTCGCGAAGCTCTACCACCTCTACAGGCAGCACAGGAAGATGTTCAGGTCGAAATCGACGTGGAACAGCTTGAGGACAGAGCGGGCGCAGGAATAATAGAGACTCCGAGAGGAGCTATCAAAGTTACTGCCCAAC</w:t>
      </w:r>
      <w:r w:rsidRPr="00EF0CD8">
        <w:rPr>
          <w:rFonts w:ascii="Courier New" w:hAnsi="Courier New" w:cs="Courier New"/>
        </w:rPr>
        <w:t>CAACAGACCACGTCGTGGGAGAGTACCTGGTACTCTCCCCGCAGACCGTACTACGTAGCCAGAAGCTCAGTCTGATTCACGCTTTGGCGGAGCAAGTGAAGACGTGCACGCACAACGGACGAGCAGGGAGGTATGCGGTCGAAGCGTACGACGGCCGAGTCCTAGTGCCCTCAGGCTATGCAATCTCGCCTGAAGACTTCCAGAGTCTAAGCGAAAGCGCAACGATGGTGTATAACGAAAGAGAGTTCGTAAACAG</w:t>
      </w:r>
      <w:r w:rsidRPr="00EF0CD8">
        <w:rPr>
          <w:rFonts w:ascii="Courier New" w:hAnsi="Courier New" w:cs="Courier New"/>
        </w:rPr>
        <w:t>AAAGCTACACCATATTGCGATGCACGGACCAGCCCTGAACACCGACGAAGAGTCGTATGAGCTGGTGAGGGCAGAGAGGACAGAACACGAGTACGTCTACGACGTGGATCAGAGAAGATGCTGTAAGAAGGAAGAAGCCGCAGGACTGGTACTGGTGGGCGACTTGACTAATCCGCCCTACCACGAATTCGCATATGAAGGGCTAAAAATCCGCCCTGCCTGCCCATACAAAATTGCAGTCATAGGAGTCTTCGGA</w:t>
      </w:r>
      <w:r w:rsidRPr="00EF0CD8">
        <w:rPr>
          <w:rFonts w:ascii="Courier New" w:hAnsi="Courier New" w:cs="Courier New"/>
        </w:rPr>
        <w:t>GTACCGGGATCTGGCAAGTCAGCTATTATCAAGAACCTAGTTACCAGGCAGGACCTGGTGACTAGCGGAAAGAAAGAAAACTGCCAAGAAATCACCACCGACGTGATGAGACAGAGAGGTCTAGAGATATCTGCACGTACGGTTGACTCGCTGCTCTTGAATGGATGCAACAGACCAGTCGACGTGTTGTACGTAGACGAGGCGTTTGCGTGCCACTCTGGAACGCTACTTGCTTTGATCGCCTTGGTGAGACCAA</w:t>
      </w:r>
      <w:r w:rsidRPr="00EF0CD8">
        <w:rPr>
          <w:rFonts w:ascii="Courier New" w:hAnsi="Courier New" w:cs="Courier New"/>
        </w:rPr>
        <w:t>GGCAGAAAGTTGTACTTTGTGGTGACCCGAAGCAGTGCGGCTTCTTCAATATGATGCAGATGAAAGTCAACTATAATCACAACATCTGCACCCAAGTGTACCACAAAAGTATCTCCAGGCGGTGTACACTGCCTGTGACCGCCATTGTGTCATCGTTGCATTACGAAGGCAAAATGCGCACTACGAATGAGTACAACAAGCCGATTGTAGTGGACACTACAGGCTCAACAAAACCTGACCCTGGAGACCTCGTGTT</w:t>
      </w:r>
      <w:r w:rsidRPr="00EF0CD8">
        <w:rPr>
          <w:rFonts w:ascii="Courier New" w:hAnsi="Courier New" w:cs="Courier New"/>
        </w:rPr>
        <w:t>AACGTGCTTCAGAGGGTGGGTTAAACAACTGCAAATTGACTATCGTGGATACGAGGTCATGACAGCAGCCGCATCCCAAGGGTTAACCAGAAAAGGAGTTTACGCAGTTAGACAAAAAGTTAATGAAAACCCGCTCTATGCATCAACGTCAGAGCACGTCAACGTACTCCTAACGCGTACGGAAGGTAAACTAGTATGGAAGACACTTTCCGGCGACCCGTGGATAAAGACGCTGCAGAACCCACCGAAAGGAAAC</w:t>
      </w:r>
      <w:r w:rsidRPr="00EF0CD8">
        <w:rPr>
          <w:rFonts w:ascii="Courier New" w:hAnsi="Courier New" w:cs="Courier New"/>
        </w:rPr>
        <w:t>TTCAAAGCAACTATTAAGGAGTGGGAGGTGGAGCATGCATCAATAATGGCGGGCATCTGCAGTCACCAAATGACCTTCGATACATTCCAAAATAAAGCCAACGTTTGTTGGGCTAAGAGCTTGGTCCCTATCCTCGAAACAGCGGGGATAAAACTAAATGATAGGCAGTGGTCTCAGATAATTCAAGCCTTCAAAGAAGACAAAGCATACTCACCTGAAGTAGCCCTGAATGAAATATGTACGCGCATGTATGGGG</w:t>
      </w:r>
      <w:r w:rsidRPr="00EF0CD8">
        <w:rPr>
          <w:rFonts w:ascii="Courier New" w:hAnsi="Courier New" w:cs="Courier New"/>
        </w:rPr>
        <w:t>TGGATCTAGACAGCGGGCTATTTTCTAAACCGCTGGTGTCTGTGTATTACGCGGATAACCACTGGGATAATAGGCCTGGAGGGAAAATGTTCGGATTTAACCCCGAGGCAGCAT</w:t>
      </w:r>
      <w:r w:rsidRPr="00EF0CD8">
        <w:rPr>
          <w:rFonts w:ascii="Courier New" w:hAnsi="Courier New" w:cs="Courier New"/>
        </w:rPr>
        <w:lastRenderedPageBreak/>
        <w:t>CCATTCTAGAAAGAAAGTATCCATTCACAAAAGGGAAGTGGAACATCAACAAGCAGATCTGCGTGACTACCAGGAGGATAGAAGACTTTAACCCTACCACCAACATCATACCGGCCAACAGGAGACTACCACACTCATTAGT</w:t>
      </w:r>
      <w:r w:rsidRPr="00EF0CD8">
        <w:rPr>
          <w:rFonts w:ascii="Courier New" w:hAnsi="Courier New" w:cs="Courier New"/>
        </w:rPr>
        <w:t>GGCCGAACACCGCCCAGTAAAAGGGGAAAGAATGGAATGGCTGGTTAACAAGATAAACGGCCACCACGTGCTCCTGGTCAGTGGCTATAACCTTGCACTGCCTACTAAGAGAGTCACTTGGGTAGCGCCGTTAGGTGTCCGCGGAGCGGACTACACATACAACCTAGAGTTGGGTCTGCCAGCAACGCTTGGTAGGTATGACCTTGTGGTCATAAACATCCACACACCTTTTCGCATACACCATTACCAACAGTGC</w:t>
      </w:r>
      <w:r w:rsidRPr="00EF0CD8">
        <w:rPr>
          <w:rFonts w:ascii="Courier New" w:hAnsi="Courier New" w:cs="Courier New"/>
        </w:rPr>
        <w:t>GTCGACCACGCAATGAAACTGCAAATGCTCGGGGGTGACTCATTGAGACTGCTCAAACCGGGCGGCTCTCTATTGATCAGAGCATATGGTTACGCAGATAGAACCAGTGAACGAGTCATCTGCGTATTGGGACGCAAGTTTAGATCGTCTAGAGCGTTGAAACCACCATGTGTCACCAGCAACACTGAGATGTTTTTCCTATTCAGCAACTTTGACAATGGCAGAAGGAATTTCACAACTCATGTCATGAACAATC</w:t>
      </w:r>
      <w:r w:rsidRPr="00EF0CD8">
        <w:rPr>
          <w:rFonts w:ascii="Courier New" w:hAnsi="Courier New" w:cs="Courier New"/>
        </w:rPr>
        <w:t>AACTGAATGCAGCCTTCGTAGGACAGGTCACCCGAGCAGGATGTGCACCGTCGTACCGGGTAAAACGCATGGACATCGCGAAGAACGATGAAGAGTGCGTAGTCAACGCCGCTAACCCTCGCGGGTTACCGGGTGACGGTGTTTGCAAGGCAGTATACAAAAAATGGCCGGAGTCCTTTAAGAACAGTGCAACACCAGTGGGAACCGCAAAAACAGTTACGTGCGGTACGTATCCAGTAATCCACGCTGTTGGACC</w:t>
      </w:r>
      <w:r w:rsidRPr="00EF0CD8">
        <w:rPr>
          <w:rFonts w:ascii="Courier New" w:hAnsi="Courier New" w:cs="Courier New"/>
        </w:rPr>
        <w:t>AAACTTCTCTAATTATTCGGAGTCTGAAGGGGACCGGGAATTGGCAGCTGCCTATCGAGAAGTCGCAAAGGAAGTAACTAGGCTGGGAGTAAATAGTGTAGCTATACCTCTCCTCTCCACAGGTGTATACTCAGGAGGGAAAGACAGGCTGACCCAGTCACTGAACCACCTCTTTACAGCCATGGACTCGACGGATGCAGACGTGGTCATCTACTGCCGCGACAAAGAATGGGAGAAGAAAATATCTGAGGCCATA</w:t>
      </w:r>
      <w:r w:rsidRPr="00EF0CD8">
        <w:rPr>
          <w:rFonts w:ascii="Courier New" w:hAnsi="Courier New" w:cs="Courier New"/>
        </w:rPr>
        <w:t>CAGATGCGGACCCAAGTAGAGCTGCTGGATGAGCACATCTCCATAGACTGCGATATTGTTCGCGTGCACCCTGACAGCAGCTTGGCAGGCAGAAAAGGATACAGCACCACGGAAGGCGCACTGTACTCATATCTAGAAGGGACCCGTTTTCATCAGACGGCTGTGGATATGGCGGAGATACATACTATGTGGCCAAAGCAAACAGAGGCCAATGAGCAAGTCTGCCTATATGCCCTGGGGGAAAGTATTGAATCGA</w:t>
      </w:r>
      <w:r w:rsidRPr="00EF0CD8">
        <w:rPr>
          <w:rFonts w:ascii="Courier New" w:hAnsi="Courier New" w:cs="Courier New"/>
        </w:rPr>
        <w:t>TCAGGCAGAAATGCCCGGTGGATGATGCAGACGCATCATCTCCCCCCAAAACTGTCCCGTGCCTTTGCCGTTACGCTATGACTCCAGAACGCGTCACCCGGCTTCGCATGAACCACGTCACAAGCATAATTGTGTGTTCTTCGTTTCCCCTCCCAAAGTACAAAATAGAAGGAGTGCAAAAAGTCAAATGCTCTAAGGTAATGCTATTTGACCACAACGTGCCATCGCGCGTAAGTCCAAGGGAATATAGATCTTC</w:t>
      </w:r>
      <w:r w:rsidRPr="00EF0CD8">
        <w:rPr>
          <w:rFonts w:ascii="Courier New" w:hAnsi="Courier New" w:cs="Courier New"/>
        </w:rPr>
        <w:t>CCAGGAGTCTGCACAGGAGGCGAGTACAATCATGTCACTGACGCATAGTCAATTCGACCTAAGCGTTGATGGCGAGATACTGCCCGTCCCGTCAGACCTGGATGCTGACGCCCCAGCCCTAGAACCAGCACTAGACGACGGGGCGACACACACGCTGCCATCCACAACCGGAAACCTTGCGGCCGTGTCTGACTGGGTAATGAGCACCGTACCTGTCGCGCCGCCCAGAAGAAGGCGAGGGAGAAACCTGACTGTG</w:t>
      </w:r>
      <w:r w:rsidRPr="00EF0CD8">
        <w:rPr>
          <w:rFonts w:ascii="Courier New" w:hAnsi="Courier New" w:cs="Courier New"/>
        </w:rPr>
        <w:t>ACATGTGACGAGAGAGAAGGGAATATAACACCCATGGCTAGCGTCCGATTCTTTAGGGCAGAGCTGTGTCCGGTCGTACAAGAAACAGCGGAGACGCGTGACACAGCAATGTCTCTTCAGGCACCACCGAGTACCGCCACGGAACCGAATCATCCGCCGATCTCCTTCGGAGCATCAAGCGAGACGTTCCCCATTACATTTGGGGACTTCAACGAAGGAGAAATCGAAAGCTTGTCTTCTGAGCTACTAACTTTCG</w:t>
      </w:r>
      <w:r w:rsidRPr="00EF0CD8">
        <w:rPr>
          <w:rFonts w:ascii="Courier New" w:hAnsi="Courier New" w:cs="Courier New"/>
        </w:rPr>
        <w:t>GAGACTTCTTACCAGGAGAAGTGGATGACTTGACAGACAGCGACTGGTCCACGTGCTCAGACACGGACGACGAGTTATGACTAGACAGGGCAGGTGGGTATATATTCTCGTCGGACACCGGTCCAGGTCATTTACAACAGAAGTCAGTACGCCAGTCGGTGCTGCCGGTGAACACCCTGGAGGAAGTCCACGAGGAGAAGTGTTACCCACCTAAGCTGGATGAAGCAAAGGAGCAACTATTACTTAAGAAACTCCA</w:t>
      </w:r>
      <w:r w:rsidRPr="00EF0CD8">
        <w:rPr>
          <w:rFonts w:ascii="Courier New" w:hAnsi="Courier New" w:cs="Courier New"/>
        </w:rPr>
        <w:t>GGAGAGTGCATCCATGGCCAACAGAAGCAGGTATCAGTCGCGCAAAGTAGAAAACATGAAAGCAGCAATCATCCAGAGACTAAAGAGAGGCTGTAGACTATACTTAATGTCAGAGACCCCAAAAGTCCCTACTTACCGGACTACGTATCCGGCGCCTGTATACTCGCCTCCGATCAACGTCCGATTGTCCAATCCCGAGTCCGCAGTGGCAGCATGCAATGAGTTCTTAGCTAGAAACTATCCAACTGTCTCATCA</w:t>
      </w:r>
      <w:r w:rsidRPr="00EF0CD8">
        <w:rPr>
          <w:rFonts w:ascii="Courier New" w:hAnsi="Courier New" w:cs="Courier New"/>
        </w:rPr>
        <w:t>TACCAAATTACCGACGAGTATGATGCATATCTAGACATGGTGGACGGGTCGGAGAGTTGCCTGGACCGAGCGACATTCAATCCGTCAAAACTCAGGAGCTACCCGAAACAGCACGCTTACCACGCGCCCTCCATCAGAAGCGCTGTACCGTCCCCATTCCAGAACACACTACAGAATGTACTGGCAGCAGCCACGAAAAGAAACTGCAACGTCACACAGATGAGGGAATTACCCACTTTGGACTCAGCAGTATTCA</w:t>
      </w:r>
      <w:r w:rsidRPr="00EF0CD8">
        <w:rPr>
          <w:rFonts w:ascii="Courier New" w:hAnsi="Courier New" w:cs="Courier New"/>
        </w:rPr>
        <w:t>ACGTGGAGTGTTTCAAAAAATTCGCATGCAACCAAGAATACTGGGAAGAATTTGCTGCCAGTCCTATTAGGATAACAACTGAGAATTTAGCAACCTATGTTACTAAACTAAAAGGGCCAAAAGCAGCAGCGCTATTCGCAAAAACCCATAATCTACTGCCACTACAGGAAGTACCAATGGATAGGTTCACAGTAGATATGAAAAGGGACGTGAAGGTGACTCCTGGTACAAAGCATACAGAGGAAAGACCTAAGGT</w:t>
      </w:r>
      <w:r w:rsidRPr="00EF0CD8">
        <w:rPr>
          <w:rFonts w:ascii="Courier New" w:hAnsi="Courier New" w:cs="Courier New"/>
        </w:rPr>
        <w:t>GCAGGTTATACAGGCGGCTGAACCCTTGGCGACAGCATACCTATGTGGGATTCACAGAGAGCTGGTTAGGAGGCTGAACGCCGTCCTCCTACCCAATGTACATACACTATTTGACATGTCTGCCGAGGATTTCGATGCCATCATAGCCGCACACTTTAAGCCAGGAGACACTGTTTTGGAAACGGACATAGCCTCCTTTGATAAGAGCCAAGATGATTCACTTGCGCTTACTGCTTTGATGCTGTTAGAGGATTTA</w:t>
      </w:r>
      <w:r w:rsidRPr="00EF0CD8">
        <w:rPr>
          <w:rFonts w:ascii="Courier New" w:hAnsi="Courier New" w:cs="Courier New"/>
        </w:rPr>
        <w:t>GGGGTGGATCACTCCCTGCTGGACTTGATAGAGGCTGCTTTCGGAGAGATTTCCAGCTGTCACCTACCGACAGGTACGCGCTTCAAGTTCGGCGCCATGATGAAATCAGGTATGTTCCTAACTCTGTTCGTCAACACATTGTTAAACATCACCATCGCCAGCCGAGTGCTGGAAGATCGTCTGACAAAATCCGCGTGCGCGGCCTTCATCGGCGACGACAACATAATACATGGAGTCGTCTCCGATGAATTGATGG</w:t>
      </w:r>
      <w:r w:rsidRPr="00EF0CD8">
        <w:rPr>
          <w:rFonts w:ascii="Courier New" w:hAnsi="Courier New" w:cs="Courier New"/>
        </w:rPr>
        <w:t>CAGCCAGATGTGCCACTTGGATGAACATGGAAGTGAAGATCATAGATGCAGTTGTATCCTTGAAAGCCCCTTACTTTTGTGGAGGGTTTATACTGCACGATACTGTGACAGGAACAGCTTGCAGAGTGGCAGACCCGCTAAAAAGGCTTTTTAAACTGGGCAAACCGCTAGCGGCAGGTGACGAACAAGATGAAGATAGAAGACGAGCGCTGGCTGACGAAGTGATCAGATGGCAACGAACAGGGCTAATTGATGA</w:t>
      </w:r>
      <w:r w:rsidRPr="00EF0CD8">
        <w:rPr>
          <w:rFonts w:ascii="Courier New" w:hAnsi="Courier New" w:cs="Courier New"/>
        </w:rPr>
        <w:t>GCTGGAGAAAGCGGTATACTCTAGGTACGAAGTGCAGGGTATATCAGTTGTGGTAATGTCCATGGCCACCTTTGCAAGCTCCAGATCCAACTTCGAGAAGCTCAGAGGACCCGTCATAACTTTGTACGGCGGTCCTAAATAGGTACGCACTACAGCTACCTATTTTGCAGAAGCCGACAGCAAGTATCTAAACACTAATCAGCTACAATGGAGTTCATCCCAACCCAAACTTTTTACAATAGGAGGTACCAG</w:t>
      </w:r>
      <w:r w:rsidRPr="00EF0CD8">
        <w:rPr>
          <w:rFonts w:ascii="Courier New" w:hAnsi="Courier New" w:cs="Courier New"/>
        </w:rPr>
        <w:lastRenderedPageBreak/>
        <w:t>CCTC</w:t>
      </w:r>
      <w:r w:rsidRPr="00EF0CD8">
        <w:rPr>
          <w:rFonts w:ascii="Courier New" w:hAnsi="Courier New" w:cs="Courier New"/>
        </w:rPr>
        <w:t>GACCCTGGACTCCGCGCTCTACTATCCAAGTCATCAGGCCCAGACCGCGCCCTCAGAGGCAAGCTGGGCAACTTGCCCAGCTGATCTCAGCAGTTAATAAACTGACAATGCGCGCGGTACCCCAACAGAAGCCACGCAGGAATCGGAGGAATAAGAAGCAAAAGCAAAAACAACAGGCGCCACAAAACAACACAAATCAAAAGAAGCAGCCACCTAAAAAGAAACCGGCTCAAAAGAAAAAGAAGCCGGGCCGCAG</w:t>
      </w:r>
      <w:r w:rsidRPr="00EF0CD8">
        <w:rPr>
          <w:rFonts w:ascii="Courier New" w:hAnsi="Courier New" w:cs="Courier New"/>
        </w:rPr>
        <w:t>AGAGAGGATGTGCATGAAAATCGAAAATGATTGTATTTTCGAAGTCAAGCACGAAGGTAAGGTAACAGGTTACGCGTGCCTGGTGGGGGACAAAGTAATGAAACCAGCACACGTAAAGGGGACCATCGATAACGCGGACCTGGCCAAACTGGCCTTTAAGCGGTCATCTAAGTATGACCTTGAATGCGCGCAGATACCCGTGCACATGAAGTCCGACGCTTCGAAGTTCACCCATGAGAAACCGGAGGGGTACTAC</w:t>
      </w:r>
      <w:r w:rsidRPr="00EF0CD8">
        <w:rPr>
          <w:rFonts w:ascii="Courier New" w:hAnsi="Courier New" w:cs="Courier New"/>
        </w:rPr>
        <w:t>AACTGGCACCACGGAGCAGTACAGTACTCAGGAGGCCGGTTCACCATCCCTACAGGTGCTGGCAAACCAGGGGACAGCGGCAGACCGATCTTCGACAACAAGGGACGCGTGGTGGCCATAGTCTTAGGAGGAGCTAATGAAGGAGCCCGTACAGCCCTCTCGGTGGTGACCTGGAATAAAGACATTGTCACTAAAATCACCCCCGAGGGGGCCGAAGAGTGGAGTCTTGCCATCCCAGTTATGTGCCTGTTGGCAA</w:t>
      </w:r>
      <w:r w:rsidRPr="00EF0CD8">
        <w:rPr>
          <w:rFonts w:ascii="Courier New" w:hAnsi="Courier New" w:cs="Courier New"/>
        </w:rPr>
        <w:t>ACACCACGTTCCCCTGCTCCCAGCCCCCTTGCACGCCCTGCTGCTACGAAAAGGAACCGGAGGAAACCCTACGCATGCTTGAGGACAACGTCATGAGACCTGGGTACTATCAGCTGCTACAAGCATCCTTAACATGTTCTCCCCACCGCCAGCGACGCAGCACCAAGGACAACTTCAATGTCTATAAAGCCACAAGACCATACTTAGCTCACTGTCCCGACTGTGGAGAAGGGCACTCGTGCCATAGTCCCGTAGC</w:t>
      </w:r>
      <w:r w:rsidRPr="00EF0CD8">
        <w:rPr>
          <w:rFonts w:ascii="Courier New" w:hAnsi="Courier New" w:cs="Courier New"/>
        </w:rPr>
        <w:t>ACTAGAACGCATCAGAAATGAAGCGACAGACGGGACGCTGAAAATCCAGGTCTCCTTGCAAATCGGAATAAAGACGGATGACAGCCACGATTGGACCAAGCTGCGTTATATGGACAACCACATGCCAGCAGACGCAGAGAGGGCGGGGCTATTTGTAAGAACATCAGCACCGTGTACGATTACTGGAACAATGGGACACTTCATCCTGGCCCGATGTCCAAAAGGGGAAACTCTGACGGTGGGATTCACTGACAGT</w:t>
      </w:r>
      <w:r w:rsidRPr="00EF0CD8">
        <w:rPr>
          <w:rFonts w:ascii="Courier New" w:hAnsi="Courier New" w:cs="Courier New"/>
        </w:rPr>
        <w:t>AGGAAGATTAGTCATTCATGTACGCACCCATTTCACCACGACCCTCCTGTGATAGGTCGGGAAAAATTCCATTCCCGACCGCAGCACGGTAAAGAGCTACCTTGCAGCACGTACGTGCAGAGCACCGCCGCAACTACCGAGGAGATAGAGGTACACATGCCCCCAGACACCCCTGATCGCACATTAATGTCACAACAGTCCGGCAACGTAAAGATCACGGTCAATGGCCAGACGGTGCGGTACAAGTGTAATTGCG</w:t>
      </w:r>
      <w:r w:rsidRPr="00EF0CD8">
        <w:rPr>
          <w:rFonts w:ascii="Courier New" w:hAnsi="Courier New" w:cs="Courier New"/>
        </w:rPr>
        <w:t>GTGGCTCAAATGAAGGACAAACAACTACAGACAAAGTGATTAATAACTGCAAGGTTGATCAATGTCATGCCGCGGTCACCAATCACAAAAAGTGGCAGTATAACTCCCCTCTGGTCCCGCGTAATGCTGAACTTGGGGACCGAAAAGGAAAAATTCACATCCCGTTTCCGCTGGCAAATGTAACATGCAGGGTGCCTAAAGCAAGGAACCCCACCGTGACGTACGGGAAAAACCAAGTCATCATGCTACTGTATCC</w:t>
      </w:r>
      <w:r w:rsidRPr="00EF0CD8">
        <w:rPr>
          <w:rFonts w:ascii="Courier New" w:hAnsi="Courier New" w:cs="Courier New"/>
        </w:rPr>
        <w:t>TGACCACCCAACACTCCTGTCCTACCGGAATATGGGAGAAGAACCAAACTATCAAGAAGAGTGGGTGATGCATAAGAAGGAAGTCGTGCTAACCGTGCCGACTGAAGGGCTCGAGGTCACGTGGGGCAACAACGAGCCGTATAAGTATTGGCCGCAGTTATCTACAAACGGTACAGCCCATGGCCACCCGCATGAGATAATTCTGTATTATTATGAGCTGTACCCTACTATGACTGTAGTAGTTGTGTCAGTGGCC</w:t>
      </w:r>
      <w:r w:rsidRPr="00EF0CD8">
        <w:rPr>
          <w:rFonts w:ascii="Courier New" w:hAnsi="Courier New" w:cs="Courier New"/>
        </w:rPr>
        <w:t>ACGTTCATACTCCTGTCGATGGTGGGTATGGCAGCGGGGATGTGCATGTGTGCACGACGCAGATGCATCACACCGTATGAACTGACACCAGGAGCTACCGTCCCTTTCCTGCTTAGCCTAATATGCTGCATCAGAACAGCTAAAGCGGCCACATACCAAGAGGCTGCGATATACCTGTGGAACGAGCAGCAACCTTTGTTTTGGCTACAAGCCCTTATTCCGCTGGCAGCCCTGATTGTTCTATGCAACTGTCTGA</w:t>
      </w:r>
      <w:r w:rsidRPr="00EF0CD8">
        <w:rPr>
          <w:rFonts w:ascii="Courier New" w:hAnsi="Courier New" w:cs="Courier New"/>
        </w:rPr>
        <w:t>GACTCTTACCATGCTGCTGTAAAACGTTGGTTTTTTTAGCCGTAATGAGCGTCGGTGCCCACACTGTGAGCGCGTACGAACACGCAACAGTGATCCCGAACACGGTGGGAGTACCGTATAAGACTCTAGTCAATAGACCTGGCTACAGCCCCATGGTATTGGAGATGGAACTACTGTCAGTCACTTTGGAGCCAACACTATCGCTTGATTACATCACGTGCGAGTACAAAACCGTCATCCCGTCTCCGTACGTGAA</w:t>
      </w:r>
      <w:r w:rsidRPr="00EF0CD8">
        <w:rPr>
          <w:rFonts w:ascii="Courier New" w:hAnsi="Courier New" w:cs="Courier New"/>
        </w:rPr>
        <w:t>GTGCTGCGGTACAGCAGAGTGCAAGGACAAAAACCTACCTGACTACAGCTGTAAGGTCTTCACCGGCGTCTACCCATTTATGTGGGGCGGCGCCTACTGCTTCTGCGACGCTGAAAACACGCAGTTGAGCGAAGCACATGTGGAGAAGTCCGAATCATGCAAAACAGAATTTGCATCAGCATACAGGGCTCATACCGCATCTGCATCAGCTAAGCTCCGCGTCCTTTACCAAGGAAATAACATCACTGTAACAAAC</w:t>
      </w:r>
      <w:r w:rsidRPr="00EF0CD8">
        <w:rPr>
          <w:rFonts w:ascii="Courier New" w:hAnsi="Courier New" w:cs="Courier New"/>
        </w:rPr>
        <w:t>TATGCAAACGGCGACCATGCCGTCACAGTTAAGGACGCCAAATTCATTGTGGGGCCAATGTCTTCAGCCTGGACACCTTTCGACAACAAAATTGTGGTGTACAAAGGTGACGTCTATAACATGGACTACCCGCCCTTTGGCGCAGGAAGACCAGGACAATTTGGCGATATCCAAAGTCGCACACCTGAGAGTAAAGACGTCTATGCTAATACACAACTGGTACTGCAGAGACCGGCTGTGGGTACGGTACACGTGC</w:t>
      </w:r>
      <w:r w:rsidRPr="00EF0CD8">
        <w:rPr>
          <w:rFonts w:ascii="Courier New" w:hAnsi="Courier New" w:cs="Courier New"/>
        </w:rPr>
        <w:t>CATACTCTCAGGCACCATCTGGCTTTAAGTATTGGCTAAAAGAACGCGGGGCGTCACTGCAGCACACAGCACCATTTGGCTGCCAAATAGCAACAAACCCGGTAAGAGCGGTGAACTGCGCCGTAGGGAACATGCCCATCTCCATCGACATACCGGAAGCGGCCTTCACTAGGGTCATCGACGCGCCCTCTTTAACGGACATGTCGTGCGAGGTACCAGCCTGCACCCATTCCTCAGACTTTGGGGGCGTCGCCAT</w:t>
      </w:r>
      <w:r w:rsidRPr="00EF0CD8">
        <w:rPr>
          <w:rFonts w:ascii="Courier New" w:hAnsi="Courier New" w:cs="Courier New"/>
        </w:rPr>
        <w:t>TATTAAATATGCAGCCAGCAAGAAAGGCAAGTGTGCGGTGCATTCGATGACTAACGCCGTCACTATTCGGGAAGCTGAGATAGAAGTTGAAGGGAATTCTCAGCTGCAAATCTCTTTCTCGACGGCCTTAGCCAGCGCCGAATTCCGCGTACAAGTCTGTTCTACACAAGTACACTGTGCAGCTGAGTGCCACCCCCCGAAGGACCACATAGTCAACTACCCGGCGTCACATACCACCCTCGGGGTCCAGGACATC</w:t>
      </w:r>
      <w:r w:rsidRPr="00EF0CD8">
        <w:rPr>
          <w:rFonts w:ascii="Courier New" w:hAnsi="Courier New" w:cs="Courier New"/>
        </w:rPr>
        <w:t>TCCGCTACGGCGATGTCATGGGTGCAGAAGATCACGGGAGGTGTGGGACTGGTTGTTGCTGTTGCCGCACTGATTCTAATCGTGGTGCTATGCGTGTCGTTCAGCAGGCACTAACTTGACAATTAAGTATGAAGGTATATGTGTCCCCTAAGAGACACACTGTACATAGCAAATAATCTATAGATCAAAGGGCTACGCAACCCCTGAATAGTAACAAAATACAAAATCACTAAAAATTATAAAAACAGAAAAATAC</w:t>
      </w:r>
      <w:r w:rsidRPr="00EF0CD8">
        <w:rPr>
          <w:rFonts w:ascii="Courier New" w:hAnsi="Courier New" w:cs="Courier New"/>
        </w:rPr>
        <w:t>ATAAATAGGTATACGTGTCCCCTAAGAGACACATTGTATGTAGGTGATAAGTATAGATCAAAGGGCCGAATAACCCCTGAATAGTAACAAAATATGAAAATCAATAAAAATCATAAAATAGAAAAACCATAAACAGAAGTAGTTTAAAGGGCTATAAAACCCCTGAATAGTAACAAAACATAAAATTAATAAAAATCAAATGAATACCATAATTGGCAAACGGAAGAGATGTAGGTACTTAAGCTTCCTAAAAGCA</w:t>
      </w:r>
      <w:r w:rsidRPr="00EF0CD8">
        <w:rPr>
          <w:rFonts w:ascii="Courier New" w:hAnsi="Courier New" w:cs="Courier New"/>
        </w:rPr>
        <w:t>GCCGAACTCACTTTGAGAAGTAGGCATAGCATACCGAACTCTTCCACGATTCTCCGAACCCACAGGGACG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&gt;HM159385|2010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AGTTCATCCCAACCCAAACTTTTTACAATAGGAGGTACCAGCCTCGACCCTGGACTCCGCGCTCTACTATCCAAATCATTAGGCCCAGACCGCGCCCTCAGAGGCAAGCTGGGCAACTTGCCCAGCTGATCTCAGCAGTTAATAAAC</w:t>
      </w:r>
      <w:r w:rsidRPr="00EF0CD8">
        <w:rPr>
          <w:rFonts w:ascii="Courier New" w:hAnsi="Courier New" w:cs="Courier New"/>
        </w:rPr>
        <w:t>TGACAATGCGCGCGGTACCCCAACAGAAGCCACGCAGGAATCGGAAGAATAAGAAGCAAAAGCAAAAACAACAGGCGCCACAAAACAACACAAATCAAAAGAAGCAGCCACCTAAAAAGAAACCGGCTCAAAAGAAAAAGAAGCCGGGCCGCAGAGAGAGGATGTGCATGAAAATCGAAAATGATTGTATTTTCGAAGTCAAGCACGAAGGTAAGGTAACAGGTTACGCGTGCCTGGTGGGGGACAAAGTAATGAA</w:t>
      </w:r>
      <w:r w:rsidRPr="00EF0CD8">
        <w:rPr>
          <w:rFonts w:ascii="Courier New" w:hAnsi="Courier New" w:cs="Courier New"/>
        </w:rPr>
        <w:t>ACCAGCACACGTAAAGGGGACCATCGATAACGCGGACCTGGCCAAACTGGCCTTTAAGCGGTCATCTAAGTATGACCTTGAATGCGCGCAGATACCCGTGCACATGAAGTCCGACGCTTCGAAGTTCACCCATGAGAAACCGGAGGGGTACTACAACTGGCACCACGGAGCAGTACAGTACTCAGGAGGCCGGTTCACCATCCCTACAGGTGCTGGCAAACCAGGGGACAGCGGCAGACCGATCTTCGACAACAAG</w:t>
      </w:r>
      <w:r w:rsidRPr="00EF0CD8">
        <w:rPr>
          <w:rFonts w:ascii="Courier New" w:hAnsi="Courier New" w:cs="Courier New"/>
        </w:rPr>
        <w:t>GGACGCGTGGTGGCCATAGTCTTAGGAGGAGCTAATGAAGGAGCCCGTACAGCCCTCTCGGTGGTGACCTGGAATAAAGACATTGTCACTAAAATCACCCCCGAGGGGGCCGAAGAGTGGAGTCTTGCCATCCCAGTTATGTGCCTGCTGGCAAACACCACGTTCCCCTGCTCCCAGCCCCCTTGCACGCCCTGCTGCTACGAAAAGGAACCGGAGGAAACCCTACGCATGCTTGAGGACAACGTCATGAGACCTG</w:t>
      </w:r>
      <w:r w:rsidRPr="00EF0CD8">
        <w:rPr>
          <w:rFonts w:ascii="Courier New" w:hAnsi="Courier New" w:cs="Courier New"/>
        </w:rPr>
        <w:t>GGTACTATCAGCTGCTACAGGCATCCTTAACATGTTCTCCCCACCGCCAGCGACGCAGCACCAAGGACAACTTCAATGTCTATAAAGCCACAAGACCATACTTAGCTCACTGTCCCGACTGTGGAGAAGGGCATTCGTGCCATAGTCCCGTAGCACTAGAACGCATCAGAAATGAAGCGACAGACGGGACGCTGAAAATCCAGGTCTCCTTGCAAATCAGAATAAAGACGGATGACAGCCACGATTGGACCAAGCT</w:t>
      </w:r>
      <w:r w:rsidRPr="00EF0CD8">
        <w:rPr>
          <w:rFonts w:ascii="Courier New" w:hAnsi="Courier New" w:cs="Courier New"/>
        </w:rPr>
        <w:t>GCGTTATATGGACAACCACATGCCAGCAGACGCAGAGAGGGCGGGGCTATTTGTAAGAACATCAGCACCGTGTACGATTACTGGAACAATGGGACACTTCATCCTGGCCCGATGTCCAAAAGGGGAAACTCTGACGGTGGGATTCACTGACAGTAGGAAGATTAGTCATTCATGTACGCACCCATTTCACCACGACCCTCCTGTGATAGGTCGGGAAAAATTCCATTCCCGACCGCAGCACGGTAAAGAGCTACCT</w:t>
      </w:r>
      <w:r w:rsidRPr="00EF0CD8">
        <w:rPr>
          <w:rFonts w:ascii="Courier New" w:hAnsi="Courier New" w:cs="Courier New"/>
        </w:rPr>
        <w:t>TGCAGCACGTACGTGCAGAGCACCGCCGCAACTACCGAGGAGATAGAGGTACACATGCCCCCAGACACCCCTGATCGCACATTAATGTCACAACAGTCCGGCAACGTAAAGATCACAGTCAATGGCCAGACGGTGCGGTACAAGTGTAATTGCGGTGGCTCAAATGAAGGACTAACAACTACAGACAAAGTGATTAATAACTGCAAGGTTGATCAATGTCATGCCGCGGTCACCAATCACAAAAAGTGGCAGTATA</w:t>
      </w:r>
      <w:r w:rsidRPr="00EF0CD8">
        <w:rPr>
          <w:rFonts w:ascii="Courier New" w:hAnsi="Courier New" w:cs="Courier New"/>
        </w:rPr>
        <w:t>ACTCCCCTCTGGTCCCGCGTAATGCTGAACTTGGGGACCGAAAAGGAAAAATTCACATCCCGTTTCCGCTGGCAAATGCAACATGCAGGGTGCCTAAAGCAAGGAACCCCACCGTGACGTACGGGAAAAACCAAGTCATCATGCTACTGTATCCTGACCACCCAACACTCCTGTCCTACCGGAATATGGGAGAAGAACCAAACTATCAAGAAGAGTGGGTGATGCATAAGAAGGAAGTCGTGCTAACCGTGCCGAC</w:t>
      </w:r>
      <w:r w:rsidRPr="00EF0CD8">
        <w:rPr>
          <w:rFonts w:ascii="Courier New" w:hAnsi="Courier New" w:cs="Courier New"/>
        </w:rPr>
        <w:t>TGAAGGGCTCGAGGTCACGTGGGGCAACAACGAGCCGTATAAGTATTGGCCGCAGTTATCTACAAACGGTACAGCCCATGGCCACCCGCATGAGATAATTCTGTATTATTATGAGCTGTACCCTACTATGACTGTAGTAGTTGTGTCAGTGGCCACGTTCATACTCCTGTCGATGGTGGGTATGGCAGCGGGGATGTGCATGTGTGCACGACGCAGATGCATCACACCGTATGAACTGACACCAGGAGCTACCGTC</w:t>
      </w:r>
      <w:r w:rsidRPr="00EF0CD8">
        <w:rPr>
          <w:rFonts w:ascii="Courier New" w:hAnsi="Courier New" w:cs="Courier New"/>
        </w:rPr>
        <w:t>CCTTTCCTGCTTAGCCTAATATGCTGCATCAGAACAGCTAAAGCGGCCACATACCAAGAGGCTGCGATATACCTGTGGAACGAGCAGCAACCTTTGTTTTGGCTACAAGCCCTTATTCCGCTGGCAGCCCTGATTGTTCTATGCAACTGTCTGAGACTCTTACCATGCTGCTGTAAAACGTTGGCTTTTTTAGCCGTAATGAGCGTCGGTGCCCACACTGTGAGCGCGTACGAACACGTAACAGTGATCCCGAACA</w:t>
      </w:r>
      <w:r w:rsidRPr="00EF0CD8">
        <w:rPr>
          <w:rFonts w:ascii="Courier New" w:hAnsi="Courier New" w:cs="Courier New"/>
        </w:rPr>
        <w:t>CGGTGGGAGTACCGTATAAGACTCTAGTCAATAGACCTGGCTACAGCCCCATGGTATTGGAGATGGAACTACTGTCAGTCACTTTGGAGCCAACACTATCGCTTGATTACATCACGTGCGAGTACAAAACCGTCATCCCGTCTCCGTACGTGAAGTGCTGCGGTACAGCAGAGTGCAAGGACAAAAACCTACCTGACTACAGCTGTAAGGTCTTCACCGGCGTCTACCCATTTATGTGGGGCGGCGCCTACTGCTT</w:t>
      </w:r>
      <w:r w:rsidRPr="00EF0CD8">
        <w:rPr>
          <w:rFonts w:ascii="Courier New" w:hAnsi="Courier New" w:cs="Courier New"/>
        </w:rPr>
        <w:t>CTGCGACGCTGAAAACACGCAGTTGAGCGAAGCACATGTGGAGAAGTCCGAATCATGCAAAACAGAATTTGCATCAGCATACAGGGCTCATACCGCATCTGCATCAGCTAAGCTCCGCGTCCTTTACCAAGGAAATAACATCACTGTAACTGCCTATGCAAACGGCGACCATGCCGTCACAGTTAAGGACGCCAAATTCATTGTGGGGCCAATGTCTTCAGCCTGGACACCTTTCGACAACAAAATTGTGGTGTAC</w:t>
      </w:r>
      <w:r w:rsidRPr="00EF0CD8">
        <w:rPr>
          <w:rFonts w:ascii="Courier New" w:hAnsi="Courier New" w:cs="Courier New"/>
        </w:rPr>
        <w:t>AAAGGTGACGTCTATAACATGGACTACCCGCCCTTTGGCGCAGGAAGACCAGGACAATTTGGCGATATCCAAAGTCGCACACCTGAGAGTGAAGACGTCTATGCTAATACACAACTGGTACTGCAGAGACCGGCTGCGGGTACGGTACACGTGCCATACTCTCAGGCACCATCTGGCTTTAAGTATTGGCTAAAAGAACGCGGGGCGTCACTGCAGCACACAGCACCATTTGGCTGCCAAATAGCAACAAACCCGG</w:t>
      </w:r>
      <w:r w:rsidRPr="00EF0CD8">
        <w:rPr>
          <w:rFonts w:ascii="Courier New" w:hAnsi="Courier New" w:cs="Courier New"/>
        </w:rPr>
        <w:t>TAAGAGCGGTGAACTGCGCCGTAGGGAACATGCCCATCTCCATCGACATACCGGAAGCGGCCTTCACTAGGGTCGTCGACGCGCCCTCTTTAACGGACATGTCGTGCGAGGTACCAGCCTGCACCCATTCCTCAGACTTTGGGGGCGTCGCCATTATTAAATATGCAGCCAGCAAGAAAGGCAAGTGTGCGGTGCATTCGATGACTAACGCCGTCACTATTCGGGAAGCTGAGATAGAAGTTGAAGGGAATTCTCA</w:t>
      </w:r>
      <w:r w:rsidRPr="00EF0CD8">
        <w:rPr>
          <w:rFonts w:ascii="Courier New" w:hAnsi="Courier New" w:cs="Courier New"/>
        </w:rPr>
        <w:t>GCTGCAAATCTCTTTCTCGACGGCCTTAGCCAGCGCCGAATTCCGCGTACAAGTCTGTTCTACACAAGTACACTGTGCAGCTGAGTGCCACCCCCCGAAGGACCACATAGTCAACTACCCGGCGTCACATACCACCCTCGGGGTCCAGGACATCTCCGCTACGGCGATGTCATGGGTGCAGAAGATCACGGGAGGTGTGGGACTGGTTGTTGCTGTTGCCGCACTGATTCTAATCGTGGTGCTATGCGTGTCGTTC</w:t>
      </w:r>
      <w:r w:rsidRPr="00EF0CD8">
        <w:rPr>
          <w:rFonts w:ascii="Courier New" w:hAnsi="Courier New" w:cs="Courier New"/>
        </w:rPr>
        <w:t>AGCAGGCACT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159386|2010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AGTTCATCCCAACCCAAACTTTTTACAATAGGAGGTACCAGCCTCGACCCTGGACTCCGCGCTCTACTATCCAAATCATTAGGCCCAGACCGCGCCCTCAGAGGCAAGCTGGGCAACTTGCCCAGCTGATCTCAGCAGTTAATAAACTGACAATGCGCGCGGTACCCCAACAGAAGCCACGCAGGAATCGGAAGAATAAGAAGCAAA</w:t>
      </w:r>
      <w:r w:rsidRPr="00EF0CD8">
        <w:rPr>
          <w:rFonts w:ascii="Courier New" w:hAnsi="Courier New" w:cs="Courier New"/>
        </w:rPr>
        <w:t>AGCAAAAACAACAGGCGCCACAAAACAACACAAATCAAAAGAAGCAGCCACCTAAAAAGAAACCGGCTCAAAAGAAAAAGA</w:t>
      </w:r>
      <w:r w:rsidRPr="00EF0CD8">
        <w:rPr>
          <w:rFonts w:ascii="Courier New" w:hAnsi="Courier New" w:cs="Courier New"/>
        </w:rPr>
        <w:lastRenderedPageBreak/>
        <w:t>AGCCGGGCCGCAGAGAGAGGATGTGCATGAAAATCGAAAATGATTGTATTTTCGAAGTCAAGCACGAAGGTAAGGTAACAGGTTACGCGTGCCTGGTGGGGGACAAAGTAATGAAACCAGCACACGTAAAGGGGACCATCGATAACGCGGACCTGGCCAAACTGGCCTTTAAGCG</w:t>
      </w:r>
      <w:r w:rsidRPr="00EF0CD8">
        <w:rPr>
          <w:rFonts w:ascii="Courier New" w:hAnsi="Courier New" w:cs="Courier New"/>
        </w:rPr>
        <w:t>GTCATCTAAGTATGACCTTGAATGCGCGCAGATACCCGTGCACATGAAGTCCGACGCTTCGAAGTTCACCCATGAGAAACCGGAGGGGTACTACAACTGGCACCACGGAGCAGTACAGTACTCAGGAGGCCGGTTCACCATCCCTACAGGTGCTGGCAAACCAGGGGACAGCGGCAGACCGATCTTCGACAACAAGGGACGCGTGGTGGCCATAGTCTTAGGAGGAGCTAATGAAGGAGCCCGTACAGCCCTCTCG</w:t>
      </w:r>
      <w:r w:rsidRPr="00EF0CD8">
        <w:rPr>
          <w:rFonts w:ascii="Courier New" w:hAnsi="Courier New" w:cs="Courier New"/>
        </w:rPr>
        <w:t>GTGGTGACCTGGAATAAAGACATTGTCACTAAAATCACCCCCGAGGGGGCCGAAGAGTGGAGTCTTGCCATCCCAGTTATGTGCCTGCTGGCAAACACCACGTTCCCCTGCTCCCAGCCCCCTTGCACGCCCTGCTGCTACGAAAAGGAACCGGAGGAAACCCTACGCATGCTTGAGAACAACGTCATGAGACCAGGGTACTATCAGCTGCTACAGGCATCCTTAACATGTTCTCCCCACCGCCAGCGACGCAGCA</w:t>
      </w:r>
      <w:r w:rsidRPr="00EF0CD8">
        <w:rPr>
          <w:rFonts w:ascii="Courier New" w:hAnsi="Courier New" w:cs="Courier New"/>
        </w:rPr>
        <w:t>CCAAGGACAACTTCAATGTCTATAAAGCCACAAGACCATACTTAGCTCACTGTCCCGACTGTGGAGAAGGGCACTCGTGCCATAGTCCCGTAGCACTAGAACGCATCAGAAATGAAGCGACAGACGGGACGCTGAAAATCCAGGTCTCCTTGCAAATCGGAATAAAGACGGATGACAGCCACGATTGGACCAAGCTGCGTTATATGGACAACCACATGCCAGCAGACGCAGAGAGGGCGGGGCTATTTGTAAGAAC</w:t>
      </w:r>
      <w:r w:rsidRPr="00EF0CD8">
        <w:rPr>
          <w:rFonts w:ascii="Courier New" w:hAnsi="Courier New" w:cs="Courier New"/>
        </w:rPr>
        <w:t>ATCAGCACCGTGTACGATTACTGGAACAATGGGACACTTCATCCTGGCCCGATGTCCAAAAGGGGAAACTCTGACGGTGGGATTCACTGACAGTAGGAAGATTAGTCATTCATGTACGCACCCATTTCACCACGACCCTCCTGTGATAGGTCGGGAAAAATTCCATTCCCGACCGCAGCACGGTAAAGAGCTACCTTGCAGCACGTACGTGCAGAGCACCGCCGCAACTACCGAGGAGATAGAGGTACACATGCCC</w:t>
      </w:r>
      <w:r w:rsidRPr="00EF0CD8">
        <w:rPr>
          <w:rFonts w:ascii="Courier New" w:hAnsi="Courier New" w:cs="Courier New"/>
        </w:rPr>
        <w:t>CCAGACACCCCTGATCGCACATTAATGTCACAACAGTCCGGCAACGTAAAGATCACAGTCAATGGCCAGACGGTGCGGTACAAGTGTAATTGCGGTGGCTCAAATGAAGGACTAACAACTACAGACAAAGTGATTAATAACTGCAAGGTTGATCAATGTCATGCCGCGGTCACCAATCACAAAAAGTGGCAGTATAACTCCCCTCTGGTCCCGCGTAATGCTGAACTTGGGGACCGAAAAGGAAAAATTCACATCC</w:t>
      </w:r>
      <w:r w:rsidRPr="00EF0CD8">
        <w:rPr>
          <w:rFonts w:ascii="Courier New" w:hAnsi="Courier New" w:cs="Courier New"/>
        </w:rPr>
        <w:t>CGTTTCCGCTGGCAAATGCAACATGCAGGGTGCCTAAAGCAAGGAACCCCACCGTGACGTACGGGAAAAACCAAGTCATCATGCTACTGTATCCTGACCACCCAACACTCCTGTCCTACCGGAATATGGGAGAAGAACCAAACTATCAAGAAGAGTGGGTGATGCATAAGAAGGAAGTCGTGCTAACCGTGCCGACTGAAGGGCTCGAGGTCACGTGGGGCAACAACGAGCCGTATAAGTATTGGCCGCAGTTATC</w:t>
      </w:r>
      <w:r w:rsidRPr="00EF0CD8">
        <w:rPr>
          <w:rFonts w:ascii="Courier New" w:hAnsi="Courier New" w:cs="Courier New"/>
        </w:rPr>
        <w:t>TACAAACGGTACAGCCCATGGCCACCCGCATGAGATAATTCTGTATTATTATGAGCTGTACCCTACTATGACTGTAGTAGTTGTGTCAGTGGCCACGTTCATACTCCTGTCGATGGTGGGTATGGCAGCGGGGATGTGCATGTGTGCACGACGCAGATGCATCACACCGTATGAACTGACACCAGGAGCTACCGTCCCTTTCCTGCTTAGCCTAATATGCTGCATCAGAACAGCTAAAGCGGCCACATACCAAGAG</w:t>
      </w:r>
      <w:r w:rsidRPr="00EF0CD8">
        <w:rPr>
          <w:rFonts w:ascii="Courier New" w:hAnsi="Courier New" w:cs="Courier New"/>
        </w:rPr>
        <w:t>GCTGCGATATACCTGTGGAACGAGCAGCAACCTTTGTTTTGGCTACAAGCCCTTATTCCGCTGGCAGCCCTGATTGTTCTATGCAACTGTCTGAGACTCTTACCATGCTGCTGTAAAACGCTGGCTTTTTTAGCCGTAATGAGCGTCGGTGCCCACACTGTGAGCGCGTACGAACACGTAACAGTGATCCCGAACACGGTGGGAGTACCGTATAAGACTCTAGTCAATAGACCTGGCTACAGCCCCATGGTATTGG</w:t>
      </w:r>
      <w:r w:rsidRPr="00EF0CD8">
        <w:rPr>
          <w:rFonts w:ascii="Courier New" w:hAnsi="Courier New" w:cs="Courier New"/>
        </w:rPr>
        <w:t>AGATGGAACTACTGTCAGTCACTTTGGAGCCAACACTATCGCTTGATTACATCACGTGCGAGTACAAAACCGTCATCCCGTCTCCGTACGTGAAGTGCTGCGGTACAGCAGAGTGCAAGGACAAAAACCTACCTGACTACAGCTGTAAGGTCTTCACCGGCGTCTACCCATTTATGTGGGGCGGCGCCTACTGCTTCTGCGACGCTGAAAACACGCAGTTGAGCGAAGCACATGTGGAGAAGTCCGAATCATGCAA</w:t>
      </w:r>
      <w:r w:rsidRPr="00EF0CD8">
        <w:rPr>
          <w:rFonts w:ascii="Courier New" w:hAnsi="Courier New" w:cs="Courier New"/>
        </w:rPr>
        <w:t>AACAGAATTTGCATCAGCATACAGGGCTCATACCGCATCTGCATCAGCTAAGCTCCGCGTCCTTTACCAAGGAAATAACATCACTGTAACTGCCTATGCAAACGGCGACCATGCCGTCACAGTTAAGGACGCCAAATTCATTGTGGGGCCAATGTCTTCAGCCTGGACACCTTTCGACAACAAAATTGTGGTGTACAAAGGTGACGTCTATAACATGGACTACCCGCCCTTTGGCGCACGAAGACCAGGACAATTT</w:t>
      </w:r>
      <w:r w:rsidRPr="00EF0CD8">
        <w:rPr>
          <w:rFonts w:ascii="Courier New" w:hAnsi="Courier New" w:cs="Courier New"/>
        </w:rPr>
        <w:t>GGCGATATCCAAAGTCGCACACCTGAGAGTGAAGACGTCTATGCTAATACACAACTGGTACTGCAGAGACCGGCTGCGGGTACGGTACACGTGCCATACTCTCAGGCACCATCTGGCTTTAAGTATTGGCTAAAAGAACGCGGGGCGTCACTGCAGCACACAGCACCATTTGGCTGCCAAATAGCAACAAACCCGGTAAGAGCGGTGAACTGCGCCGTAGGGAACATGCCCATCTCCATCGACATACCGGAAGCGG</w:t>
      </w:r>
      <w:r w:rsidRPr="00EF0CD8">
        <w:rPr>
          <w:rFonts w:ascii="Courier New" w:hAnsi="Courier New" w:cs="Courier New"/>
        </w:rPr>
        <w:t>CCTTCACTAGGGTCGTCGACGCGCCCTCTTTAACGGACATGTCGTGCGAGGTACCAGCCTGCACCCATTCCTCAGACTTTGGGGGCGTCGCCATTATTAAATATGCAGCCAGCAAGAAAGGCAAGTGTGCGGTGCATTCGATGACTAACGCCGTCACTATTCGGGAAGCTGAGATAGAAGTTGAAGGGAATTCTCAGCTGCAAATCTCTTTCTCGACGGCCTTAGCCAGCGCCGAATTCCGCGTACAAGTCTGTTC</w:t>
      </w:r>
      <w:r w:rsidRPr="00EF0CD8">
        <w:rPr>
          <w:rFonts w:ascii="Courier New" w:hAnsi="Courier New" w:cs="Courier New"/>
        </w:rPr>
        <w:t>TACACAAGTACACTGTGCAGCTGAGTGCCACCCCCCGAAGGACCACATAGTCAACTACCCGGCGTCACATACCACCCTCGGGGTCCAGGACATCTCCGCTACGGCGATGTCATGGGTGCAGAAGATCACGGGAGGTGTGGGACTGGTTGTTGCTGTTGCCGCACTGATTCTAATCGTGGTGCTATGCGTGTCGTTCAGCAGGCACT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159387|2010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AGTTCATCCCA</w:t>
      </w:r>
      <w:r w:rsidRPr="00EF0CD8">
        <w:rPr>
          <w:rFonts w:ascii="Courier New" w:hAnsi="Courier New" w:cs="Courier New"/>
        </w:rPr>
        <w:t>ACCCAAACTTTTTACAATAGGAGGTACCAGCCTCGACCCTGGACTCCGCGCTCTACTATCCAAATCATTAGGCCCAGACCGCGCCCTCAGAGGCAAGCTGGGCAACTTGCCCAGCTGATCTCAGCAGTTAATAAACTGACAATGCGCGCGGTACCCCAACAGAAGCCACGCAGGAATCGGAAGAATAAGAAGCAAAAGCAAAAACAACAGGCGCCACAAAACAACACAAATCAAAAGAAGCAGCCACCTAAAAAGA</w:t>
      </w:r>
      <w:r w:rsidRPr="00EF0CD8">
        <w:rPr>
          <w:rFonts w:ascii="Courier New" w:hAnsi="Courier New" w:cs="Courier New"/>
        </w:rPr>
        <w:t>AACCGGCTCAAAAGAAAAAGAAGCCGGGCCGCAGAGAGAGGATGTGCATGAAAATCGAAAATGATTGTATTTTCGAAGTCAAGCACGAAGGTAAGGTAACAGGTTACGCGTGCCTGGTGGGGGACAAAGTAATGAAACCAGCACACGTAAAGGGGACCATCGATAACGCGGACCTGGCCAAACTGGCCTTTAAGCGGTCATCTAAGTATGACCTTGAATGCGCGCAGATACCCGTGCACATGAAGTCCGACGCTTC</w:t>
      </w:r>
      <w:r w:rsidRPr="00EF0CD8">
        <w:rPr>
          <w:rFonts w:ascii="Courier New" w:hAnsi="Courier New" w:cs="Courier New"/>
        </w:rPr>
        <w:t>GAAGTTCACCCATGAGAAACCGGAGGGGTACTACAACTGGCACCACGGAGCAGTACAGTACTCAGGAGGCCGGTTCACCATCCCTACAGGTGCTGGCAAACCAGGGGACAGCGGCAGACCGATCTTCGAC</w:t>
      </w:r>
      <w:r w:rsidRPr="00EF0CD8">
        <w:rPr>
          <w:rFonts w:ascii="Courier New" w:hAnsi="Courier New" w:cs="Courier New"/>
        </w:rPr>
        <w:lastRenderedPageBreak/>
        <w:t>AACAAGGGACGCGTGGTGGCCATAGTCTTAGGAGGAGCTAATGAAGGAGCCCGTACAGCCCTCTCGGTGGTGACCTGGAATAAAGACATTGTCACTAAAATCACCCCCGAGGGGGCCGAAGAGTGG</w:t>
      </w:r>
      <w:r w:rsidRPr="00EF0CD8">
        <w:rPr>
          <w:rFonts w:ascii="Courier New" w:hAnsi="Courier New" w:cs="Courier New"/>
        </w:rPr>
        <w:t>AGTCTTGCCATCCCAGTTATGTGCCTGCTGGCAAACACCACGTTCCCCTGCTCCCAGCCCCCTTGCACGCCCTGCTGCTACGAAAAGGAACCGGAGGAAACCCTACGCATGCTTGAGGACAACGTCATGAGACCTGGGTACTATCAGCTGCTACAGGCATCCTTAACATGTTCTCCCCACCGCCAGCGACGCAGCACCAAGGACAACTTCAATGTCTATAAAGCCACAAGACCATACTTAGCTCACTGTCCCGACT</w:t>
      </w:r>
      <w:r w:rsidRPr="00EF0CD8">
        <w:rPr>
          <w:rFonts w:ascii="Courier New" w:hAnsi="Courier New" w:cs="Courier New"/>
        </w:rPr>
        <w:t>GTGGAGAAGGGCACTCGTGCCATAGTCCCGTAGCACTAGAACGCATCAGAAATGAAGCGACAGACGGGACGCTGAATATCCAGGTCTCCTTGCAAATCGGAATAAAGACGGATGACAGCCACGATTGGACCAAGCTGCGTTATATGGACAACCACATGCCAGCAGACGCAGAGAGGGCGGGGCTATTTGTAAGAACATCAGCACCGTGTACGATTACTGGAACAATGGGACACTTCATCCTGGCCCGATGTCCAAA</w:t>
      </w:r>
      <w:r w:rsidRPr="00EF0CD8">
        <w:rPr>
          <w:rFonts w:ascii="Courier New" w:hAnsi="Courier New" w:cs="Courier New"/>
        </w:rPr>
        <w:t>AGGGGAAACTCTGACGGTGGGATTCACTGACAGTAGGAAGATTAGTCATTCATGTACGCACCCATTTCACCACGACCCTCCTGTGATAGGTCGGGAAAAATTCCATTCCCGACCGCAGCACGGTAAAGAGCTACCTTGCAGCACGTACGTGCAGAGCACCGCCGCAACTACCGAGGAGATAGAGGTACACATGCCCCCAGACACCCCTGATCGCACATTAATGTCACAACAGTCCGGCAACGTAAAGATCACAGTC</w:t>
      </w:r>
      <w:r w:rsidRPr="00EF0CD8">
        <w:rPr>
          <w:rFonts w:ascii="Courier New" w:hAnsi="Courier New" w:cs="Courier New"/>
        </w:rPr>
        <w:t>AATGGCCAGACGGTGCGGTACAAGTGTAATTGCGGTGGCTCAAATGAAGGACTAACAACTACAGACAAAGTGATTAATAACTGCAAGGTTGATCAATGTCATGCCGCGGTCACCAATCACAAAAAGTGGCAGTATAACTCCCCTCTGGTCCCGCGTAATGCTGAACTTGGGGACCGAAAAGGAAAAATTCACATCCCGTTTCCGCTGGCAAATGCAACATGCAGGGTGCCTAAAGCAAGGAACCCCACCGTGACGT</w:t>
      </w:r>
      <w:r w:rsidRPr="00EF0CD8">
        <w:rPr>
          <w:rFonts w:ascii="Courier New" w:hAnsi="Courier New" w:cs="Courier New"/>
        </w:rPr>
        <w:t>ACGGGAAAAACCAAGTTATCATGCTACTGTATCCTGACCACCCAACACTCCTGTCCTACCGGAATATGGGAGAAGAACCAAACTATCAAGAAGAGTGGGTGATGCATAAGAAGGAAGTCGTGCTAACCGTGCCGACTGAAGGGCTCGAGGTCACGTGGGGCAACAACGAGCCGTATAAGTATTGGCCGCAGTTATCTACAAACGGTACAGCCCATGGCCACCCGCATGAGATAATTCTGTATTATTATGAGCTGTA</w:t>
      </w:r>
      <w:r w:rsidRPr="00EF0CD8">
        <w:rPr>
          <w:rFonts w:ascii="Courier New" w:hAnsi="Courier New" w:cs="Courier New"/>
        </w:rPr>
        <w:t>CCCTACTATGACTGTAGTAGTTGTGTCAGTGGCCACGTTCATACTCCTGTCGATGGTGGGTATGGCAGCGGGGATGTGCATGTGTGCACGACGCAGATGCATCACACCGTATGAACTGACACCAGGAGCTACCGTCCCTTTCCTGCTTAGCCTAATATGCTGCATCAGAACAGCTAAAGCGGCCACATACCAAGAGGCTGCGATATACCTGTGGAACGAGCAGCAACCTTTGTTTTGGCTACAAGCCCTTATTCCG</w:t>
      </w:r>
      <w:r w:rsidRPr="00EF0CD8">
        <w:rPr>
          <w:rFonts w:ascii="Courier New" w:hAnsi="Courier New" w:cs="Courier New"/>
        </w:rPr>
        <w:t>CTGGCAGCCCTGATTGTCCTATGCAACTGTCTGAGACTCTTACCATGCTGCTGTAAAACGTTGGCTTTTTTAGCCGTAATGAGCGTCGGTGCCCACACTGTGAGCGCGTACGAACACGTAACAGTGATCCCGAACACGGTGGGAGTACCGTATAAGACTCTAGTCAATAGACCTGGCTACAGCCCCATGGTATTGGAGATGGAACTACTGTCAGTCACTTTGGAGCCAACACTATCGCTTGATTACATCACGTGCG</w:t>
      </w:r>
      <w:r w:rsidRPr="00EF0CD8">
        <w:rPr>
          <w:rFonts w:ascii="Courier New" w:hAnsi="Courier New" w:cs="Courier New"/>
        </w:rPr>
        <w:t>AGTACAAAACCGTCATCCCGTCTCCGTACGTGAAGTGCTGCGGTACAGCAGAGTGCAAGGACAAAAACCTACCTGACTACAGCTGTAAGGTCTTCACCGGCGTCTACCCATTTATGTGGGGCGGCGCCTACTGCTTCTGCGACGCTGAAAACACGCAGTTGAGCGAAGCACATGTGGAGAAGTCCGAATCATGCAAAACAGAATTTGCATCAGCATACAGGGCTCATACCGCATCTGCATCAGCTAAGCTCCGCGT</w:t>
      </w:r>
      <w:r w:rsidRPr="00EF0CD8">
        <w:rPr>
          <w:rFonts w:ascii="Courier New" w:hAnsi="Courier New" w:cs="Courier New"/>
        </w:rPr>
        <w:t>CCTTTACCAAGGAAATAACATCACTGTAACTGCCTATGCAAACGGCGACCATGCCGTCACAGTTAAGGACGCCAAATTCATTGTGGGGCCAATGTCTTCAGCCTGGACACCTTTCGACAACAAAATTGTGGTGTACAAAGGTGACGTCTATAACATGGACTACCCGCCCTTTGGCGCAGGAAGACCAGGACAATTTGGCGATATCCAAAGTCGCACACCTGAGAGTGAAGACGTCTATGCTAATACACAACTGGTA</w:t>
      </w:r>
      <w:r w:rsidRPr="00EF0CD8">
        <w:rPr>
          <w:rFonts w:ascii="Courier New" w:hAnsi="Courier New" w:cs="Courier New"/>
        </w:rPr>
        <w:t>CTGCAGAGACCGGCTGCGGGTACGGTACACGTGCCATACTCTCAGGCACCATCTGGCTTTAAGTATTGGCTAAAAGAACGCGGGGCGTCACTGCAGCACACAGCACCATTTGGCTGCCAAATAGCAACAAACCCGGTAAGAGCGGTGAACTGCGCCGTAGGGAACATGCCCATCTCCATCGACATACCGGAAGCGGCCTTCACTAGGGTCGTCGACGCGCCCTCTTTAACGGACATGTCGTGCGAGGTACCAGCCT</w:t>
      </w:r>
      <w:r w:rsidRPr="00EF0CD8">
        <w:rPr>
          <w:rFonts w:ascii="Courier New" w:hAnsi="Courier New" w:cs="Courier New"/>
        </w:rPr>
        <w:t>GCACCCATTCCTCAGACTTTGGGGGCGTCGCCATTATTAAATATGCAGCCAGCAAGAAAGGCAAGTGTGCGGTGCATTCGATGACTAACGCCGTCACTATTCGGGAAGCTGAGATAGAAGTTGAAGGGAATTCTCAGCTGCAAATCTCTTTCTCGACGGCCTTAGCCAGCGCCGAATTCCGCGTACAAGTCTGTTCTACACAAGTACACTGTGCAGCTGAGTGCCACCCCCCGAAGGACCACATAGTCAACTACCC</w:t>
      </w:r>
      <w:r w:rsidRPr="00EF0CD8">
        <w:rPr>
          <w:rFonts w:ascii="Courier New" w:hAnsi="Courier New" w:cs="Courier New"/>
        </w:rPr>
        <w:t>GGCGTCACATACCACCCTCGGGGTCCAGGACATCTCCGCTACGGCGATGTCATGGGTGCAGAAGATCACGGGAGGTGTGGGACTGGTTGTTGCTGTTGCCGCACTGATTCTAATCGTGGTGCTATGCGTGTCGTTCAGCAGGCACT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159388|2010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AGTTCATCCCAACCCAAACTTTTTACAATAGGAGGTACCAGCCTCGACCCTGGACTCCGCGCTCTACTATC</w:t>
      </w:r>
      <w:r w:rsidRPr="00EF0CD8">
        <w:rPr>
          <w:rFonts w:ascii="Courier New" w:hAnsi="Courier New" w:cs="Courier New"/>
        </w:rPr>
        <w:t>CAAATCATTAGGCCCAGACCGCGCCCTCAGAGGCAAGCTGGGCAACTTGCCCAGCTGATCTCAGCAGTTAATAAACTGACAATGCGCGCGGTACCCCAACAGAAGCCACGCAGGAATCGGAAGAATAAGAAGCAAAAGCAAAAACAACAGGCGCCACAAAACAACACAAATCAAAAGAAGCAGCCACCTAAAAAGAAACCGGCTCAAAAGAAAAAGAAGCCGGGCCGCAGAGAGAGGATGTGCATGAAAATCGAAA</w:t>
      </w:r>
      <w:r w:rsidRPr="00EF0CD8">
        <w:rPr>
          <w:rFonts w:ascii="Courier New" w:hAnsi="Courier New" w:cs="Courier New"/>
        </w:rPr>
        <w:t>ATGATTGTATTTTCGAAGTCAAGCACGAAGGTAAGGTAACAGGTTACGCGTGCCTGGTGGGGGACAAAGTAATGAAACCAGCACACGTAAAGGGGACCATCGATAACGCGGACCTGGCCAAACTGGCCTTTAAGCGGTCATCTAAGTATGACCTTGAATGCGCGCAGATACCCGTGCACATGAAGTCCGACGCTTCGAAGTTCACCCATGAGAAACCGGAGGGGTACTACAACTGGCACCACGGAGCAGTACAGTA</w:t>
      </w:r>
      <w:r w:rsidRPr="00EF0CD8">
        <w:rPr>
          <w:rFonts w:ascii="Courier New" w:hAnsi="Courier New" w:cs="Courier New"/>
        </w:rPr>
        <w:t>CTCAGGAGGCCGGTTCACCATCCCTACAGGTGCTGGCAAACCAGGGGACAGCGGCAGACCGATCTTCGACAACAAGGGACGCGTGGTGGCCATAGTCTTAGGAGGAGTTAATGAAGGAGCCCGTACAGCCCTCTCGGTGGTGACCTGGAATAAAGACATTGTCACTAAAATCACCCCCGAGGGGGCCGAAGAGTGGAGTCTTGCCATCCCAGTTATGTGCCTGCTGGCAAACACCACGTTCCCCTGCTCCCAGCCC</w:t>
      </w:r>
      <w:r w:rsidRPr="00EF0CD8">
        <w:rPr>
          <w:rFonts w:ascii="Courier New" w:hAnsi="Courier New" w:cs="Courier New"/>
        </w:rPr>
        <w:t>CCTTGCACGCCCTGCTGCTACGAAAAGGAACCGGAGGAAACCCTACGCATGCTTGAGGACAACGTCATGAGACCTGGGTACTATCAGCTGCTACAGGCATCCTTAACATGTTCTCCCCACCGCCAGCGACGCAGCACCAAGGACAACTTCAATGTCTATAAAGCCACAAGACCATACTT</w:t>
      </w:r>
      <w:r w:rsidRPr="00EF0CD8">
        <w:rPr>
          <w:rFonts w:ascii="Courier New" w:hAnsi="Courier New" w:cs="Courier New"/>
        </w:rPr>
        <w:lastRenderedPageBreak/>
        <w:t>AGCTCACTGTCCCGACTGTGGAGAAGGGCACTCGTGCCATAGTCCCGTAGCACTAGAACGCATCAGAAATGAAGCGA</w:t>
      </w:r>
      <w:r w:rsidRPr="00EF0CD8">
        <w:rPr>
          <w:rFonts w:ascii="Courier New" w:hAnsi="Courier New" w:cs="Courier New"/>
        </w:rPr>
        <w:t>CAGACGGGACGCTGAAAATCCAGGTCTCCTTGCAAATCGGAATAAAGACGGATGACAGCCACGATTGGACCAAGCTGCGTTATATGGACAACCACATGCCAGCAGACGCAGAGAGGGCGGGGCTATTTGTAAGAACATCAGCACCGTGTACGATTACTGGAACAATGGGACACTTCATCCTGGCCCGATGTCCAAAAGGGGAAACTCTGACGGTGGGATTCACTGACAGTAGGAAGATTAGTCATTCATGTACGCA</w:t>
      </w:r>
      <w:r w:rsidRPr="00EF0CD8">
        <w:rPr>
          <w:rFonts w:ascii="Courier New" w:hAnsi="Courier New" w:cs="Courier New"/>
        </w:rPr>
        <w:t>CCCATTTCACCACGACCCTCCTGTGATAGGTCGGGAAAAATTCCATTCCCGACCGCAGCACGGTAAAGAGCTACCTTGCAGCACGTACGTGCAGAGCACCGCCGCAACTACCGAGGAGATAGAGGTACACATGCCCCCAGACACCCCTGATCGCACATTAATGTCACAACAGTCCGGCAACGTAAAGATCACAGTCAATGGCCAGACGGTGCGGTACAAGTGTAATTGCGGTGGCTCAAATGAAGGACTAACAACT</w:t>
      </w:r>
      <w:r w:rsidRPr="00EF0CD8">
        <w:rPr>
          <w:rFonts w:ascii="Courier New" w:hAnsi="Courier New" w:cs="Courier New"/>
        </w:rPr>
        <w:t>ACAGACAAAGTGATTAATAACTGCAAGGTTGATCAATGTCATGCCGCGGTCACCAATCACAAAAAGTGGCAGTATAACTCCCCTCTGGTCCCGCGTAATGCTGAACTTGGGGACCGAAAAGGAAAAATTCACATCCCGTTTCCGCTGGCAAATGCAACATGCAGGGTGCCTAAAGCAAGGAACCCCACCGTGACGTACGGGAAAAACCAAGTCATCATGCTACTGTATCCTGACCACCCAACACTCCTGTCCTACC</w:t>
      </w:r>
      <w:r w:rsidRPr="00EF0CD8">
        <w:rPr>
          <w:rFonts w:ascii="Courier New" w:hAnsi="Courier New" w:cs="Courier New"/>
        </w:rPr>
        <w:t>GGAATATGGGAGAAGAACCAAACTATCAAGAAGAGTGGGTGATGCATAAGAAGGAAGTCGTGCTAACCGTGCCGACTGAAGGGCTCGAGGTCACGTGGGGCAACAACGAGCCGTATAAGTATTGGCCGCAGTTATCTACAAACGGTACAGCCCATGGCCACCCGCATGAGATAATTCTGTATTATTATGAGCTGTACCCTACTATGACTGTAGTAGTTGTGTCAGTGGCCACGTTCATACTCCTGTCGATGGTGGG</w:t>
      </w:r>
      <w:r w:rsidRPr="00EF0CD8">
        <w:rPr>
          <w:rFonts w:ascii="Courier New" w:hAnsi="Courier New" w:cs="Courier New"/>
        </w:rPr>
        <w:t>TATGGCAGCGGGGATGTGCATGTGTGCACGACGCAGATGCATCACACCGTATGAACTGACACCAGGAGCTACCGTCCCTTTCCTGCTTAGCCTAATATGCTGCATCAGAACAGCTAAAGCGGCCACATACCAAGAGGCTGCGATATACCTGTGGAACGAGCAGCAACCTTTGTTTTGGCTACAAGCCCTTATTCCGCTGGCAGCCCTGATTGTTCTATGCAACTGTCTGAGACTCTTACCATGCTGCTGTAAAACG</w:t>
      </w:r>
      <w:r w:rsidRPr="00EF0CD8">
        <w:rPr>
          <w:rFonts w:ascii="Courier New" w:hAnsi="Courier New" w:cs="Courier New"/>
        </w:rPr>
        <w:t>CTGGCTTTTTTAGCCGTAATGAGCGTCGGTGCCCACACTGTGAGCGCGTACGAACACGTAACAGTGATCCCGAACACGGTGGGAGTACCGTATAAGACTCTAGTCAATAGACCTGGCTACAGCCCCATGGTATTGGAGATGGAACTACTGTCAGTCACTTTGGAGCCAACACTATCGCTTGATTACATCACGTGCGAGTACAAAACCGTCATCCCGTCTCCGTACGTGAAGTGCTGCGGTACAGCAGAGTGCAAGG</w:t>
      </w:r>
      <w:r w:rsidRPr="00EF0CD8">
        <w:rPr>
          <w:rFonts w:ascii="Courier New" w:hAnsi="Courier New" w:cs="Courier New"/>
        </w:rPr>
        <w:t>ACAAAAACCTACCTGACTACAGCTGTAAGGTCTTCACCGGCGTCTACCCATTTATGTGGGGCGGCGCCTACTGCTTCTGCGACGCTGAAAACACGCAGTTGAGCGAAGCACATGTGGAGAAGTCCGAATCATGCAAAACAGAATTTGCATCAGCATACAGGGCGCATACCGCATCTGCATCAGCTAAGCTCCGCGTCCTTTACCAAGGAAATAACATCACTGTAACTGCCTATGCAAACGGCGACCATGCCGTCAC</w:t>
      </w:r>
      <w:r w:rsidRPr="00EF0CD8">
        <w:rPr>
          <w:rFonts w:ascii="Courier New" w:hAnsi="Courier New" w:cs="Courier New"/>
        </w:rPr>
        <w:t>AGTTAAGGACGCCAAATTCATTGTGGGGCCAATGTCTTCAGCCTGGACACCTTTCGACAACAAAATTGTGGTGTACAAAGGTGACGTCTATAACATGGACTACCCGCCCTTTGGCGCACGAAGACCAGGACAATTTGGCGATATCCAAAGTCGCACACCTGAGAGTGAAGACGTCTATGCTAATACACAACTGGTACTGCAGAGACCGGCTGCGGGTACGGTACACGTGCCATACTCTCAGGCACCATCTGGCTTT</w:t>
      </w:r>
      <w:r w:rsidRPr="00EF0CD8">
        <w:rPr>
          <w:rFonts w:ascii="Courier New" w:hAnsi="Courier New" w:cs="Courier New"/>
        </w:rPr>
        <w:t>AAGTATTGGCTAAAAGAACGCGGGGCGTCACTGCAGCACACAGCACCATTTGGCTGCCAAATAGCAACAAACCCGGTAAGAGCGGTGAACTGCGCCGTAGGGAACATGCCCATCTCCATCGACATACCGGAAGCGGCCTTCACTAGGGTCGTCGACGCGCCCTCTTTAACGGACATGTCGTGCGAGGTACCAGCCTGCACCCATTCCTCAGACTTTGGGGGCGTCGCCATTATTAAATATGCAGCCAGCAAGAAAG</w:t>
      </w:r>
      <w:r w:rsidRPr="00EF0CD8">
        <w:rPr>
          <w:rFonts w:ascii="Courier New" w:hAnsi="Courier New" w:cs="Courier New"/>
        </w:rPr>
        <w:t>GCAAGTGTGCGGTGCATTCGATGACTAACGCCGTCACTATTCGGGAAGCTGAGATAGAAGTTGAAGGGAATTCTCAGCTGCAAATCTCTTTCTCGACGGCCTTAGCCAGCGCCGAATTCCGCGTACAAGTCTGTTCTACACAAGTACACTGTGCAGCTGAGTGCCACCCCCCGAAGGACCACATAGTCAACTACCCGGCGTCACATACCACCCTCGGGGTCCAGGACATCTCCGCTACGGCGATGTCATGGGTGCA</w:t>
      </w:r>
      <w:r w:rsidRPr="00EF0CD8">
        <w:rPr>
          <w:rFonts w:ascii="Courier New" w:hAnsi="Courier New" w:cs="Courier New"/>
        </w:rPr>
        <w:t>GAAGATCACGGGAGGTGTGGGACTGGTTGTTGCTGTTGCCGCACTGATTCTAATCGTGGTGCTATGCGTGTCGTTCAGCAGGCACT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159389|2010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AGTTCATCCCAACCCAAACTTTTTACAATAGGAGGTACCAGCCTCGACCCTGGACTCCGCGCTCTACTATCCAAATCATTAGGCCCAGACCGCGCCCTCAGAGGCAAGCTGGGCAACTTGCCCAGCTGATC</w:t>
      </w:r>
      <w:r w:rsidRPr="00EF0CD8">
        <w:rPr>
          <w:rFonts w:ascii="Courier New" w:hAnsi="Courier New" w:cs="Courier New"/>
        </w:rPr>
        <w:t>TCAGCAGTTAATAAACTGACAATGCGCGCGGTACCCCAACAGAAGCCACGCAGGAATCGGAAGAATAAGAAGCAAAAGCAAAAACAACAGGCGCCACAAAACAACACAAATCAAAAGAAGCAGCCACCTAAAAAGAAACCGGCTCAAAAGAAAAAGAAGCCGGGCCGCAGAGAGAGGATGTGCATGAAAATCGAAAATGATTGTATTTTCGAAGTCAAGCACGAAGGTAAGGTAACAGGTTACGCGTGCCTGGTGG</w:t>
      </w:r>
      <w:r w:rsidRPr="00EF0CD8">
        <w:rPr>
          <w:rFonts w:ascii="Courier New" w:hAnsi="Courier New" w:cs="Courier New"/>
        </w:rPr>
        <w:t>GGGACAAAGTAATGAAACCAGCACACGTAAAGGGGACCATCGATAACGCGGACCTGGCCAAACTGGCCTTTAAGCGGTCATCTAAGTATGACCTTGAATGCGCGCAGATACCCGTGCACATGAAGTCCGACGCTTCGAAGTTCACCCATGAGAAACCGGAGGGGTACTACAACTGGCACCACGGGGCAGTACAGTACTCAGGAGGCCGGTTCACCATCCCTACAGGTGCTGGCAAACCAGGGGACAGCGGCAGACC</w:t>
      </w:r>
      <w:r w:rsidRPr="00EF0CD8">
        <w:rPr>
          <w:rFonts w:ascii="Courier New" w:hAnsi="Courier New" w:cs="Courier New"/>
        </w:rPr>
        <w:t>GATCTTCGACAACAAGGGACGCGTGGTGGCCATAGTCTTAGGAGGAGCTAATGAAGGAGCCCGTACAGCCCTCTCGGTGGTGACCTGGAATAAAGACATTGTCACTAAAATCACCCCCGAGGGGGCCGAAGAGTGGAGTCTTGCCATCCCAGTTATGTGCCTGCTGGCAAACACCACGTTCCCCTGCTCCCAGCCCCCTTGCACGCCCTGCTGCTACGAAAAGGAACCGGAGGAAACCCTACGCATGCTTGAGGAC</w:t>
      </w:r>
      <w:r w:rsidRPr="00EF0CD8">
        <w:rPr>
          <w:rFonts w:ascii="Courier New" w:hAnsi="Courier New" w:cs="Courier New"/>
        </w:rPr>
        <w:t>AACGTCATGAGACCTGGGTACTATCAGCTGCTACAGGCATCCTTAACATGTTCTCCCCACCGCCAGCGACGCAGCACCAAGGACAACTTCAATGTCTATAAAGCCACAAGACCATACTTAGCTCACTGTCCCGACTGTGGAGAAGGGCACTCGTGCCATAGTCCCGTAGCACTAGAACGCATCAGAAATGAAGCGACAGACGGGACGCTGAAAATCCAGGTCTCCTTGCAAATCGGAATAAAGACGGATGACAGCC</w:t>
      </w:r>
      <w:r w:rsidRPr="00EF0CD8">
        <w:rPr>
          <w:rFonts w:ascii="Courier New" w:hAnsi="Courier New" w:cs="Courier New"/>
        </w:rPr>
        <w:t>ACGATTGGACCGAGCTGCGTTATATGGACAACCACATGCCAGCAGACGCAGAGAGGGCGGGGCTATTTGTAAGAACATCAGCACCGTGTACGATTACTGGAACAATGGGACACTTCATCCTGGCCCGATGTCCAAAAGGGGAAACTCTGACGGTGGGATTCACTGACAGTAGGAAGATTAGTCATTCATGTACGCACCCATTTCACCACGACCCTCCTGTGATAGGTC</w:t>
      </w:r>
      <w:r w:rsidRPr="00EF0CD8">
        <w:rPr>
          <w:rFonts w:ascii="Courier New" w:hAnsi="Courier New" w:cs="Courier New"/>
        </w:rPr>
        <w:lastRenderedPageBreak/>
        <w:t>GGGAAAAATTCCATTCCCGACCGCAGCA</w:t>
      </w:r>
      <w:r w:rsidRPr="00EF0CD8">
        <w:rPr>
          <w:rFonts w:ascii="Courier New" w:hAnsi="Courier New" w:cs="Courier New"/>
        </w:rPr>
        <w:t>CGGTAAAGAGCTACCTTGCAGCACGTACGTGCAGAGCACCGCCGCAACTACCGAGGAGATAGAGGTACACATGCCCCCAGACACCCCTGATCGCACATTAATGTCACAACAGTCCGGCAACGTAAAGATCACAGTCAATGGCCAGACGGTGCGGTACAAGTGTAATTGCGGTGGCTCAAATGAAGGACTAACAACTACAGACAAAGTGATTAATAACTGCAAGGTTGATCAATGTCATGCCGCGGTCACCAATCAC</w:t>
      </w:r>
      <w:r w:rsidRPr="00EF0CD8">
        <w:rPr>
          <w:rFonts w:ascii="Courier New" w:hAnsi="Courier New" w:cs="Courier New"/>
        </w:rPr>
        <w:t>AAAAAGTGGCAGTATAACTCCCCTCTGGTCCCGCGTAATGCTGAACTTGGGGACCGAAAAGGAAAAATTCACATCCCGTTTCCGCTGGCAAATGCAACATGCAGGGTGCCTAAAGCAAGGAACCCCACCGTGACGTACGGGAAAAACCAAGTCATCATGCTACTGTATCCTGACCACCCAACACTCCTGTCCTACCGGAATATGGGAGAAGAACCAAACTATCAAGAAGAGTGGGTGATGCATAAGAAGGAAGTCG</w:t>
      </w:r>
      <w:r w:rsidRPr="00EF0CD8">
        <w:rPr>
          <w:rFonts w:ascii="Courier New" w:hAnsi="Courier New" w:cs="Courier New"/>
        </w:rPr>
        <w:t>TGCTAACCGTGCCGACTGAAGGGCTCGAGGTCACGTGGGGCAACAACGAGCCGTATAAGTATTGGCCGCAGTTATCTACAAACGGTACAGCCCATGGCCACCCGCATGAGATAATTCTGTATTATTATGAGCTGTACCCTACTATGACTGTAGTAGTTGTGTCAGTGGCCACGTTCATACTCCTGTCGATGGTGGGTATGGCAGCGGGGATGTGCATGTGTGCACGACGCAGATGCATCACACCGTATGAACTGAC</w:t>
      </w:r>
      <w:r w:rsidRPr="00EF0CD8">
        <w:rPr>
          <w:rFonts w:ascii="Courier New" w:hAnsi="Courier New" w:cs="Courier New"/>
        </w:rPr>
        <w:t>ACCAGGAGCTACCGTCCCTTTCCTGCTTAGCCTAATATGCTGCATCAGAACAGCTAAAGCGGCCACATACCAAGAGGCTGCGATATACCTGTGGAACGAGCAGCAACCTTTGTTTTGGCTACAAGCCCTTATTCCGCTGGCAGCCCTGATTGTTCTATGCAACTGTCTGAGACTCTTACCATGCTGCTGTAAAACGCTGGCTTTTTTAGCCGTAATGAGCGTCGGTGCCCACACTGTGAGCGCGTACGAACACGTA</w:t>
      </w:r>
      <w:r w:rsidRPr="00EF0CD8">
        <w:rPr>
          <w:rFonts w:ascii="Courier New" w:hAnsi="Courier New" w:cs="Courier New"/>
        </w:rPr>
        <w:t>ACAGTGATCCCGAACACGGTGGGAGTACCGTATAAGACTCTAGTCAATAGACCTGGCTACAGCCCCATGGTATTGGAGATGGAACTACTGTCAGTCACTTTGGAGCCAACACTATCGCTTGATTACATCACGTGCGAGTACAAAACCGTCATCCCGTCTCCGTACGTGAAGTGCTGCGGTACAGCAGAGTGCAAGGACAAAAACCTACCTGACTACAGCTGTAAGGTCTTCACCGGCGTCTACCCATTTATGTGGG</w:t>
      </w:r>
      <w:r w:rsidRPr="00EF0CD8">
        <w:rPr>
          <w:rFonts w:ascii="Courier New" w:hAnsi="Courier New" w:cs="Courier New"/>
        </w:rPr>
        <w:t>GCGGCGCCTACTGCTTCTGCGACGCTGAAAACACGCAGTTGAGCGAAGCACATGTGGAGAAGTCCGAATCATGCAAAACAGAATTTGCATCAGCATACAGGGCGCATACCGCATCTGCATCAGCTAAGCTCCGCGTCCTTTACCAAGGAAATAACATCACTGTAACTGCCTATGCAAACGGCGACCATGCCGTCACAGTTAAGGACGCCAAATTCATTGTGGGGCCAATGTCTTCAGCCTGGACACCTTTCGACAA</w:t>
      </w:r>
      <w:r w:rsidRPr="00EF0CD8">
        <w:rPr>
          <w:rFonts w:ascii="Courier New" w:hAnsi="Courier New" w:cs="Courier New"/>
        </w:rPr>
        <w:t>CAAAATTGTGGTGTACAAAGGTGACGTCTATAACATGGACTACCCGCCCTTTGGCGCAGGAAGACCAGGACAATTTGGCGATATCCAAAGTCGCACACCTGAGAGTGAAGACGTCTATGCTAATACACAACTGGTACTGCAGAGACCGGCTGCGGGTACGGTACACGTGCCATACTCTCAGGCACCATCTGGCTTTAAGTATTGGCTAAAAGAACGCGGGGCGTCACTGCAGCACACAGCACCATTTGGCTGCCAA</w:t>
      </w:r>
      <w:r w:rsidRPr="00EF0CD8">
        <w:rPr>
          <w:rFonts w:ascii="Courier New" w:hAnsi="Courier New" w:cs="Courier New"/>
        </w:rPr>
        <w:t>ATAGCAACAAACCCGGTAAGAGCGGTGAACTGCGCCGTAGGGAACATGCCCATCTCCATCGACATACCGGAAGCGGCCTTCACTAGGGTCGTCGACGCGCCCTCTTTAACGGACATGTCGTGCGAGGTACCAGCCTGCACCCATTCCTCAGACTTTGGGGGCGTCGCCATTATTAAATATGCAGCCAGCAAGAAAGGCAAGTGTGCGGTGCATTCGATGACTAACGCCGTCACTATTCGGGAAGCTGAGATAGAAG</w:t>
      </w:r>
      <w:r w:rsidRPr="00EF0CD8">
        <w:rPr>
          <w:rFonts w:ascii="Courier New" w:hAnsi="Courier New" w:cs="Courier New"/>
        </w:rPr>
        <w:t>TTGAAGGGAATTCTCAGCTGCAAATCTCTTTCTCGACGGCCTTAGCCAGCGCCGAATTCCGCGTACAAGTCTGTTCTACACAAGTACACTGTGCAGCTGAGTGCCACCCCCCGAAGGACCACATAGTCAACTACCCGGCGTCACATACCACCCTCGGGGTCCAGGACATCTCCGCTACGGCGATGTCATGGGTGCAGAAGATCACGGGAGGTGTGGGACTGGTTGTTGCTGTTGCCGCACTGATTCTAATCGTGGT</w:t>
      </w:r>
      <w:r w:rsidRPr="00EF0CD8">
        <w:rPr>
          <w:rFonts w:ascii="Courier New" w:hAnsi="Courier New" w:cs="Courier New"/>
        </w:rPr>
        <w:t>GCTATGCGTGTCGTTCAGCAGGCACT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679578|2011|Ind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AGACACACGTAGCCTACCAGTTTCTTACTGCTCTACTCTGCAAAGCAAGAGATTAATAACCCATCATGGATCCTGTGTACGTGGACATAGACGCTGACAGCGCCTTTTTGAAGGCCCTGCAACGTGCGTACCCCATGTTTGAGGTGGAACCAAGGCAGGTCACACCGAATGACCATGCTAATGCTAGAGCGTTC</w:t>
      </w:r>
      <w:r w:rsidRPr="00EF0CD8">
        <w:rPr>
          <w:rFonts w:ascii="Courier New" w:hAnsi="Courier New" w:cs="Courier New"/>
        </w:rPr>
        <w:t>TCGCATCTAGCTATAAAACTAATAGAGCAGGAAATTGACCCCAACTCAACCATCCTGGATATCGGCAGTGCGCCAGCAAGGAGGATGATGTCGGACAGGAAGTACCACTGCGTCTGCCCGATGCGCAGTGCGGAAGATCCCGAGAGACTCGCTAATTATGCGAGAAAGCTAGCATCTGCCGCAGGAAAAGTCCTGGACAGAAACATCTCTGGAAAGATCGGGGACTTACAAGCAGTAATGGCCGTGCCAGACAAGG</w:t>
      </w:r>
      <w:r w:rsidRPr="00EF0CD8">
        <w:rPr>
          <w:rFonts w:ascii="Courier New" w:hAnsi="Courier New" w:cs="Courier New"/>
        </w:rPr>
        <w:t>AGACGCCAACATTCTGCTTACACACAGACGTCTCATGTAGACAGAGAGCAGACGTCGCTATATACCAAGACGTCTATGCTGTACACGCACCCACGTCGCTATACCACCAGGCGATTAAAGGGGTCCGAGTGGCGTACTGGGTTGGGTTTGACACAACCCCGTTCATGTACAATGCCATGGCGGGTGCCTACCCCTCATACTCGACAAACTGGGCAGATGAGCAGGTACTGAAGGCTAAGAACATAGGATTATGTTC</w:t>
      </w:r>
      <w:r w:rsidRPr="00EF0CD8">
        <w:rPr>
          <w:rFonts w:ascii="Courier New" w:hAnsi="Courier New" w:cs="Courier New"/>
        </w:rPr>
        <w:t>AACAGACCTGACGGAAGGTAGACGAGGCAAGTTGTCTATTATGAGAGGGAAAAAGCTAAAACCGTGCGACCGTGTGCTGTTCTCAGTAGGGTCAACGCTTTACCCGGAAAGCCGCAAGCTACTTAAGAGCTGGCACCTGCCATCGGTGTTCCATTTAAAGGGCAAACTCAGCTTCACATGCCGCTGTGATACAGTGGTTTCGTGTGAGGGCTACGTCGTTAAGAGAATAACGATGAGCCCAGGCCTTTATGGAAAA</w:t>
      </w:r>
      <w:r w:rsidRPr="00EF0CD8">
        <w:rPr>
          <w:rFonts w:ascii="Courier New" w:hAnsi="Courier New" w:cs="Courier New"/>
        </w:rPr>
        <w:t>ACCACAGGGTATGCGGTAACCCACCACGCAGACGGATTCCTGATGTGCAAGACTACCGACACGGTTGACGGCGAAAGAGTGTCATTCTCGGTGTGCACATACGTGCCGGCGACCATTTGTGATCAAATGACCGGCATCCTTGCTACAGAAGTCACGCCGGAGGATGCACAGAAGCTGTTGGTGGGGCTGAACCAGAGAATAGTGGTTAACGGCAGAACGCAACGGAATATGAACACCATGAAAAATTATCTGCTTC</w:t>
      </w:r>
      <w:r w:rsidRPr="00EF0CD8">
        <w:rPr>
          <w:rFonts w:ascii="Courier New" w:hAnsi="Courier New" w:cs="Courier New"/>
        </w:rPr>
        <w:t>CCGTGGTCGCCCAAGCCTTCAGTAAGTGGGCAAAGGAGTGCCGGAAAGACATGGAAGATGAAAAACTCCTGGGGGTCAGAGAAAGAACACTGACCTGCTGCTGTCTATGGGCATTCAAGAAGCAGAAAACACACACGGTCTACAAGAGGCCTGATACCCAGTCAATTCAGAAGGTTCAGGCCGAGTTTGACAGCTTTGTGGTACCGAGTCTGTGGTCGTCCGGGTTGTCAATCCCTTTGAGGACTAGAATCAAATG</w:t>
      </w:r>
      <w:r w:rsidRPr="00EF0CD8">
        <w:rPr>
          <w:rFonts w:ascii="Courier New" w:hAnsi="Courier New" w:cs="Courier New"/>
        </w:rPr>
        <w:t>GTTGTTAAGCAAGGTGCCAAAAACCGACCTGATCCCATACAGCGGAGACGCCCGAGAAGCCCGGGACGCAGAAAAAGAAGCAGAGGAAGAACGAGAAGCAGAACTGACTCGCGAAGCCCTACCACCTCTACAGGCAGCACAGGAAGATGTTCAGGTCGAAATCGACGTGGAACAGCTTGAGGACAGAGCGGGCGCAGGAATAATAGAGACTCCGAGAGGAGCTATCAAAGTTACTGCCCAACCAACAGACCACGTC</w:t>
      </w:r>
      <w:r w:rsidRPr="00EF0CD8">
        <w:rPr>
          <w:rFonts w:ascii="Courier New" w:hAnsi="Courier New" w:cs="Courier New"/>
        </w:rPr>
        <w:t>GTGGGAGAGTACCTGGTACTC</w:t>
      </w:r>
      <w:r w:rsidRPr="00EF0CD8">
        <w:rPr>
          <w:rFonts w:ascii="Courier New" w:hAnsi="Courier New" w:cs="Courier New"/>
        </w:rPr>
        <w:lastRenderedPageBreak/>
        <w:t>TCCCCGCAGACCGTACTACGTAGCCAGAAGCTCAGTCTGATTCACGCTTTGGCGGAGCAAGTGAAGACGTGCACGCACAACGGACGAGCAGGGAGGTATGCGGTCGAAGCGTACGACGGTCGAGTCCTAGTGCCCTCAGGCTACGCAATCTCGCCTGAAGACTTCCAGAGTCTAAGCGAAAGCGCAACGATGGTGTATAACGAAAGAGAGTTCGTAAACAGAAAGCTACACCATA</w:t>
      </w:r>
      <w:r w:rsidRPr="00EF0CD8">
        <w:rPr>
          <w:rFonts w:ascii="Courier New" w:hAnsi="Courier New" w:cs="Courier New"/>
        </w:rPr>
        <w:t>TTGCGATGCACGGACCAGCCCTGAACACCGACGAAGAGTCGTATGAGCTGGTGAGGGCAGAGAGGACAGAACACGAGTACGTCTACGACGTGGATCAGAGAAGATGCTGTAAGAAGGAAGAAGCCGCAGGACTGGTACTGGTGGGCGACTTGACTAATCCGCCCTACCACGAATTCGCATATGAAGGGCTAAAAATCCGCCCTGCCTGCCCATACAAAATTGCAGTCATAGGAGTCTTCGGAGTACCGGGATCTGG</w:t>
      </w:r>
      <w:r w:rsidRPr="00EF0CD8">
        <w:rPr>
          <w:rFonts w:ascii="Courier New" w:hAnsi="Courier New" w:cs="Courier New"/>
        </w:rPr>
        <w:t>CAAGTCAGCTATTATCAAGAACCTAGTTACCAGGCAGGACCTGGTGACTAGTGGAAAGAAAGAAAACTGCCAAGAAATCACCACCGACGTGATGAGACAGAGAGGTCTAGAGATATCTGCACGTACGGTTGACTCGCTGCTCTTGAATGGATGCAACAGACCAGTCGACGTGTTGTACGTAGACGAGGCGTTTGCGTGCCACTCTGGAACGCTACTTGCTTTGATCGCCTTGGTGAGACCAAGGCAGAAAGTTGTA</w:t>
      </w:r>
      <w:r w:rsidRPr="00EF0CD8">
        <w:rPr>
          <w:rFonts w:ascii="Courier New" w:hAnsi="Courier New" w:cs="Courier New"/>
        </w:rPr>
        <w:t>CTTTGTGGTGACCCGAAGCAGTGCGGCTTCTTCAATATGATGCAGATGAAAGTCAACTACAATCACAACATCTGCACCCAAGTGTACCACAAAAGTATCTCCAGGCGGTGTACACTGCCTGTGACCGCCATTGTGTCATCGTTGCATTACGAAGGCAAAATGCGCACTACGAATGAGTACAACAAGCCGATTGTAGTGGACACTACAGGCTCAACAAAACCTGACCCTGGAGACCTCGTGTTAACGTGCTTCAGAG</w:t>
      </w:r>
      <w:r w:rsidRPr="00EF0CD8">
        <w:rPr>
          <w:rFonts w:ascii="Courier New" w:hAnsi="Courier New" w:cs="Courier New"/>
        </w:rPr>
        <w:t>GGTGGGTTAAACAACTGCAAATTGACTATCGTGGATACGAGGTCATGACAGCAGCCGCATCCCAAGGGTTAACCAGAAAAGGAGTTTACGCAGTTAGACAAAAAGTTAATGAAAACCCGCTCTATGCATCAACGTCAGAGCACGTCAACGTACTCCTAACGCGTACGGAAGGTAAACTGGTATGGAAGACACTTTCCGGCGACCCGTGGATAAAGACGCTGCAGAACCCACCGAAAGGAAACTTCAAAGCAACTAT</w:t>
      </w:r>
      <w:r w:rsidRPr="00EF0CD8">
        <w:rPr>
          <w:rFonts w:ascii="Courier New" w:hAnsi="Courier New" w:cs="Courier New"/>
        </w:rPr>
        <w:t>TAAGGAGTGGGAGGTGGAGCATGCATCAATAATGGCGGGCATCTGCAGTCACCAAATGACCTTCGATACATTCCAAAATAAAGCCAACGTTTGTTGGGCTAAGAGCTTGGTCCCTATCCTCGAAACAGCGGGGATAAAACTAAATGACAGGCAGTGGTCCCAGATAATTCAAGCCTTCAAAGAAGACAAAGCATACTCACCTGAAGTAGCCCTGAATGAAATATGTACGCGCATGTATGGGGTGGATCTAGACAGC</w:t>
      </w:r>
      <w:r w:rsidRPr="00EF0CD8">
        <w:rPr>
          <w:rFonts w:ascii="Courier New" w:hAnsi="Courier New" w:cs="Courier New"/>
        </w:rPr>
        <w:t>GGGCTATTTTCTAAACCGTTGGTGTCTGTGTATTACGCGGATAACCACTGGGATAATAGGCCTGGAGGGAAAATGTTCGGATTTAACCCCGAGGCAGCATCCATTCTAGAAAGAAAGTATCCATTCACAAAAGGGAAGTGGAACATCAACAAGCAGATCTGCGTGACTACCAGGAGGATAGAAGACTTTAACCCTACCACCAACATCATACCGGCCAACAGGAGACTACCACACTCATTAGTGGCCGAACACCGCC</w:t>
      </w:r>
      <w:r w:rsidRPr="00EF0CD8">
        <w:rPr>
          <w:rFonts w:ascii="Courier New" w:hAnsi="Courier New" w:cs="Courier New"/>
        </w:rPr>
        <w:t>CAGTAAAAGGGGAAAGAATGGAATGGCTGGTTAACAAGATAAACGGCCACCACGTGCTCCTGGTCAGTGGCTATAACCTTGCACTGCCTACTAAGAGAGTCACTTGGGTAGCGCCGTTAGGTGTCCGCGGAGCGGACTACACATACAACCTAGAGTTGGGTCTGCCAGCAACGCTTGGTAGGTATGACCTTGTGGTCATAAACATCCACACACCTTTTCGCATACACCATTACCAACAGTGCGTCGACCACGCAAT</w:t>
      </w:r>
      <w:r w:rsidRPr="00EF0CD8">
        <w:rPr>
          <w:rFonts w:ascii="Courier New" w:hAnsi="Courier New" w:cs="Courier New"/>
        </w:rPr>
        <w:t>GAAACTGCAAATGCTCGGGGGTGACTCATTGAGACTGCTCAAACCGGGCGGCTCTCTATTGATCAGAGCATATGGTTACGCAGATAGAACCAGTGAACGAGTCATCTGCGTATTGGGACGCAAGTTTAGATCGTCTAGAGCGTTGAAACCACCATGTGTCACCAGCAACACTGAGATGTTTTTCCTATTCAGCAACTTTGACAATGGCAGAAGGAATTTCACAACTCATGTCATGAACAATCAACTGAATGCAGCC</w:t>
      </w:r>
      <w:r w:rsidRPr="00EF0CD8">
        <w:rPr>
          <w:rFonts w:ascii="Courier New" w:hAnsi="Courier New" w:cs="Courier New"/>
        </w:rPr>
        <w:t>TTCGTAGGACAGGTCACCCGAGCAGGATGTGCACCGTCGTACCGGGTAAAACGCATGGACATCGCGAAGAACGATGAAGAGTGCGTAGTCAACGCCGCCAACCCTCGCGGGTTACCGGGTGACGGTGTTTGCAAGGCAGTATACAAAAAATGGCCGGAGTCCTTTAAGAACAGTGCAACACCAGTGGGAACCGCAAAAACAGTTATGTGCGGTACGTATCCAGTAATCCACGCTGTTGGACCAAACTTCTCTAATT</w:t>
      </w:r>
      <w:r w:rsidRPr="00EF0CD8">
        <w:rPr>
          <w:rFonts w:ascii="Courier New" w:hAnsi="Courier New" w:cs="Courier New"/>
        </w:rPr>
        <w:t>ATTCGGAGTCTGAAGGGGACCGGGAATTGGCAGCTGCCTATCGAGAAGTCGCAAAGGAAGTAACTAGGCTGGGAGTAAATAGTGTAGCTATACCTCTCCTCTCCACAGGTGTATACTCAGGAGGGAAAGACAGGCTGACCCAGTCACTGAACCACCTCTTTACAGCCATGGACTCGACGGATGCAGACGTGGTCATCTACTGCCGCGACAAAGAATGGGAGAAGAAAATATCTGAGGCCATACAGATGCGGACCCA</w:t>
      </w:r>
      <w:r w:rsidRPr="00EF0CD8">
        <w:rPr>
          <w:rFonts w:ascii="Courier New" w:hAnsi="Courier New" w:cs="Courier New"/>
        </w:rPr>
        <w:t>AGTAGAGCTGCTGGATGAGCACATCTCCATAGACTGCGATATTGTTCGCGTGCACCCTGACAGCAGCTTGGCAGGCAGAAAAGGATACAGCACCACGGAAGGCGCACTGTACTCATATCTAGAAGGGACCCGTTTTCACCAAACGGCAGTGGATATGGCAGAGATATATACTATGTGGCCAAAGCAAACAGAGGCCAACGAGCAAGTTTGCCTATATGCCCTGGGGGAAAGTATTGAATCGATCAGGCAGAAATGC</w:t>
      </w:r>
      <w:r w:rsidRPr="00EF0CD8">
        <w:rPr>
          <w:rFonts w:ascii="Courier New" w:hAnsi="Courier New" w:cs="Courier New"/>
        </w:rPr>
        <w:t>CCGGTGGATGATGCAGATGCATCATCTCCCCCGAAAACTGTCCCGTGCCTCTGCCGTTACGCCATGACACCAGAACGCGTTACCCGACTTCGCATGAACCATGTCACAAGCATAATTGTGTGTTCTTCGTTTCCCCTTCCAAAGTACAAAATAGAAGGAGTGCAAAAAGTCAAATGCTCCAAGGTAATGCTATTTGACCACAACGTGCCATCGCGCGTAAGTCCAAGGGAATACAGACCTTCCCAGGAGTCTGTAC</w:t>
      </w:r>
      <w:r w:rsidRPr="00EF0CD8">
        <w:rPr>
          <w:rFonts w:ascii="Courier New" w:hAnsi="Courier New" w:cs="Courier New"/>
        </w:rPr>
        <w:t>AGGAAGCGAGTACGACCACGTCACTGACGCATAGCCAATTCGATCTAAGCGTTGACGGCAAGATACTGCCCGTCCCGTCAGACCTGGATGCTGACGCCCCAGCCCTAGAACCAGCCCTTGACGACGGGGCGATACACACGTTGCCATCTGCAACCGGAAACCTTGCGGCCGTGTCTGACTGGGTAATGAGCACCGTACCTGTCGCGCCGCCCAGAAGAAGGCGAGGGAGAAACCTGACTGTGACATGTGACGAGAG</w:t>
      </w:r>
      <w:r w:rsidRPr="00EF0CD8">
        <w:rPr>
          <w:rFonts w:ascii="Courier New" w:hAnsi="Courier New" w:cs="Courier New"/>
        </w:rPr>
        <w:t>AGAAGGGAATATAACACCCATGGCTAGCGTCCGATTCTTTAGGGCAGAGCTGTGTCCGGTCGTACAAGAAACAGCGGAGACGCGTGACACAGCAATGTCTCTTCAGGCACCACCGAGTACCGCCACGGAACCGAATCATCCGCCGATCTCCTTCGGAGCATCAAGCGAGACGTTCCCCATTACATTTGGGGACTTCAACGAAGGAGAAATCGAAAGCTTGTCTTCTGAGCTACTAACTTTCGGAGACTTCTTACCA</w:t>
      </w:r>
      <w:r w:rsidRPr="00EF0CD8">
        <w:rPr>
          <w:rFonts w:ascii="Courier New" w:hAnsi="Courier New" w:cs="Courier New"/>
        </w:rPr>
        <w:t>GGAGAAGTGGATGACTTGACAGACAGCGACTGGTCCACGTGCTCAGACACGGACGACGAGTTATGACTAGACAGGGCAGGTGGGTATATATTCTCGTCGGACACCGGTCCAGGTCATTTACAACAGAAGTCAGTACGCCAGTCAGTGCTGCCGGTGAACACCCTGGAGGAAGTCCACGAGGAGAAGTGTTACCCACCTAAGCTGGATGAAGCAAAGGAGCAACTATTACTTAAGAAACTCCAGGAGAGTGCATCCA</w:t>
      </w:r>
      <w:r w:rsidRPr="00EF0CD8">
        <w:rPr>
          <w:rFonts w:ascii="Courier New" w:hAnsi="Courier New" w:cs="Courier New"/>
        </w:rPr>
        <w:t>TGGCCAACAGAAGCAGGTATCAGTCGCGCAAAGTAGAAAACATGAAAGCAGCAATCATCCAGAGACTAAAGAGAGGCTGTAGACTATACTTAATGTCAGAGACCCCAAAAGTCCCTACTTACCGGACTACATATCCGGCGCCTGTGTACTCGCCTCCGA</w:t>
      </w:r>
      <w:r w:rsidRPr="00EF0CD8">
        <w:rPr>
          <w:rFonts w:ascii="Courier New" w:hAnsi="Courier New" w:cs="Courier New"/>
        </w:rPr>
        <w:lastRenderedPageBreak/>
        <w:t>TCAACGTCCGATTGTCCAATCCCGAGTCCGCAGTGGCAGCATGCAATGAGTTCTTAGCTAGAAACTATCCAACTGTCTCATCATACCAAATTACCGA</w:t>
      </w:r>
      <w:r w:rsidRPr="00EF0CD8">
        <w:rPr>
          <w:rFonts w:ascii="Courier New" w:hAnsi="Courier New" w:cs="Courier New"/>
        </w:rPr>
        <w:t>CGAGTATGATGCATATCTAGACATGGTGGACGGGTCGGAGAGTTGCCTGGACCGAGCGACATTCAATCCGTCAAAACTCAGGAGCTACCCGAAACAGCACGCTTACCACGCGCCCTCCATCAGAAGCGCTGTACCGTCCCCATTCCAGAACACACTACAGAATGTACTGGCAGCAGCCACGAAAAGAAACTGCAACGTCACACAGATGAGGGAATTACCCACTTTGGACTCCGCAGTATTCAACGTGGAGTGTTTC</w:t>
      </w:r>
      <w:r w:rsidRPr="00EF0CD8">
        <w:rPr>
          <w:rFonts w:ascii="Courier New" w:hAnsi="Courier New" w:cs="Courier New"/>
        </w:rPr>
        <w:t>AAAAAATTCGCATGCAACCAAGAATACTGGGAAGAATTTGCTGCCAGCCCTATTAGGATAACAACTGAGAATTTAGCAACCTATGTTACTAAACTAAAAGGGCCAAAAGCAGCAGCGCTATTCGCAAAAACCCATAATCTACTGCCACTACAGGAAGTACCAATGGATAGGTTCACAGTAGATATGAAAAGGGACGTGAAGGTGACTCCTGGTACAAAGCATACAGAGGAAAGACCTAAGGTGCAGGTTATACAGG</w:t>
      </w:r>
      <w:r w:rsidRPr="00EF0CD8">
        <w:rPr>
          <w:rFonts w:ascii="Courier New" w:hAnsi="Courier New" w:cs="Courier New"/>
        </w:rPr>
        <w:t>CGGCTGAACCCTTGGCGACAGCATACCTATGTGGGATTCACAGAGAGCTGGTTAGGAGGCTGAACGCCGTCCTCCTACCCAATGTACATACACTATTTGACATGTCTGCCGAGGATTTCGATGCCATCATAGCCGCACACTTTAAGCCAGGAGACACTGTTTTGGAAACGGACATAGCCTCCTTTGATAAGAGCCAAGATGATTCACTTGCGCTTACTGCTTTGATGCTGTTAGAGGATTTAGGGGTGGATCACTC</w:t>
      </w:r>
      <w:r w:rsidRPr="00EF0CD8">
        <w:rPr>
          <w:rFonts w:ascii="Courier New" w:hAnsi="Courier New" w:cs="Courier New"/>
        </w:rPr>
        <w:t>CCTGCTGGACTTGATAGAGGCTGCTTTCGGAGAGATTTCCAGCTGTCACCTACCGACAGGTACGCGCTTCAAGTTCGGCGCCATGATGAAATCAGGTATGTTCCTAACTCTGTTCGTCAACACATTGTTAAACATCACCATCGCCAGCCGAGTGCTGGAAGATCGTCTGACAAAATCCGCGTGCGCGGCCTTCATCGGCGACGACAACATAATACATGGAGTCGTCTCCGATGAATTGATGGCAGCCAGATGTGCC</w:t>
      </w:r>
      <w:r w:rsidRPr="00EF0CD8">
        <w:rPr>
          <w:rFonts w:ascii="Courier New" w:hAnsi="Courier New" w:cs="Courier New"/>
        </w:rPr>
        <w:t>ACTTGGATGAACATGGAAGTGAAGATCATAGATGCAGTTGTATCCTTGAAAGCCCCTTACTTTTGTGGAGGGTTTATACTGCACGATACTGTGACAGGAACAGCTTGCAGAGTGGCAGACCCGCTAAAAAGGCTTTTTAAACTGGGCAAACCGCTAGCGGCAGGTGACGAACAAGATGAAGATAGAAGACGAGCGCTGGCTGACGAAGTGATCAGATGGCAACGAACAGGGCTAATTGATGAGCTGGAGAAAGCGG</w:t>
      </w:r>
      <w:r w:rsidRPr="00EF0CD8">
        <w:rPr>
          <w:rFonts w:ascii="Courier New" w:hAnsi="Courier New" w:cs="Courier New"/>
        </w:rPr>
        <w:t>TATACTCTAGGTACGAAGTGCAGGGTATATCAGTTGTGGTAATGTCCATGGCCACCTTTGCAAGCTCCAGATCCAACTTCGAGAAGCTCAGAGGACCCGTCATAACTTTGTACGGCGGTCCTAAATAGGTACGCACTACAGCTACCTATTTTGCAGAAGCCGACAGCAAGTATCTAAACACTAATCAGCTACAATGGAGTTCATCCCAACCCAAACTTTTTACAATAGGAGGTACCAGCCTCGACCCTGGACTCCG</w:t>
      </w:r>
      <w:r w:rsidRPr="00EF0CD8">
        <w:rPr>
          <w:rFonts w:ascii="Courier New" w:hAnsi="Courier New" w:cs="Courier New"/>
        </w:rPr>
        <w:t>CGCTCTACTATCCAAATCATTAGGCCCAGACCGCGCCCTCAGAGGCAAGCTGGGCAACTTGCCCAGCTGATCTCAGCAGTTAATAAACTGACAATGCGCGCGGTACCCCAACAGAAGCCACGCAGGAATCGGAAGAATAAGAAGCAAAAGCAAAAACAACAGGCGCCACAAAATAACACAAATCAAAAGAAGCAGCCACCTAAAAAGAAACCGGCTCAAAAGAAAAAGAAGCCGGGCCGCAGAGAGAGGATGTGCA</w:t>
      </w:r>
      <w:r w:rsidRPr="00EF0CD8">
        <w:rPr>
          <w:rFonts w:ascii="Courier New" w:hAnsi="Courier New" w:cs="Courier New"/>
        </w:rPr>
        <w:t>TGAAAATCGAAAATGATTGTATTTTCGAAGTCAAGCACGAAGGTAAGGTAACAGGTTACGCGTGCCTGGTGGGGGACAAAGTAATGAAACCAGCACACGTAAAGGGGACCATCGATAACGCGGACCTGGCCAAACTGGCCTTTAAGCGGTCATCCAAGTATGACCTTGAATGCGCGCAGATACCCGTGCACATGAAGTCCGACGCTTCGAAGTTCACCCATGAGAAACCGGAGGGGTACTACAACTGGCACCACGG</w:t>
      </w:r>
      <w:r w:rsidRPr="00EF0CD8">
        <w:rPr>
          <w:rFonts w:ascii="Courier New" w:hAnsi="Courier New" w:cs="Courier New"/>
        </w:rPr>
        <w:t>AGCAGTACAGTACTCAGGAGGCCGGTTCACCATCCCTACAGGTGCTGGCAAACCAGGGGACAGCGGCAGACCGATCTTCGACAACAAGGGACGCGTGGTGGCCATAGTCTTAGGAGGAGCTAATGAAGGAGCCCGTACAGCCCTCTCGGTGGTGACCTGGAATAAAGACATTGTCACTAAAATCACCCCCGAGGGGGCCGAAGAGTGGAGTCTTGCCATCCCAGTTATGTGCCTGCTGGCAAACACCACGTTCCCC</w:t>
      </w:r>
      <w:r w:rsidRPr="00EF0CD8">
        <w:rPr>
          <w:rFonts w:ascii="Courier New" w:hAnsi="Courier New" w:cs="Courier New"/>
        </w:rPr>
        <w:t>TGCTCCCAGCCCCCTTGCACGCCCTGCTGCTACGAAAAGGAACCGGAGGAAACCCTACGCATGCTTGAGGACAACATCATGAGACCTGGGTACTATCAGCTGCTACAGGCATCCTTAACATGTTCTTCCCACCGCCAGCGACGCAGCACCAAGGACAATTTCAATGTCTATAAAGCCACAAGACCATACTTAGCTCACTGTCCCGACTGTGGAGAAGGGCACTCGTGCCATAGTCCCGTAGCACTAGAACGCATCA</w:t>
      </w:r>
      <w:r w:rsidRPr="00EF0CD8">
        <w:rPr>
          <w:rFonts w:ascii="Courier New" w:hAnsi="Courier New" w:cs="Courier New"/>
        </w:rPr>
        <w:t>GAAATGAAGCGACAGACGGGACGCTGAAAATCCAGGTCTCCTTGCAAATCGGAATAAAGACGGATGACAGCCACGATTGGACCAAGCTGCGTTATATGGACAACCACATGCCAGCAGACGCAGAGAGGGCGGGGCTATTTGTAAGAACATCAGCACCGTGTACGATTACTGGAACAATGGGACACTTCATCCTGGCCCGATGTCCAAAAGGGGAAACTCTGACGGTGGGATTCACTGACAGTAGGAAGATTAGTCA</w:t>
      </w:r>
      <w:r w:rsidRPr="00EF0CD8">
        <w:rPr>
          <w:rFonts w:ascii="Courier New" w:hAnsi="Courier New" w:cs="Courier New"/>
        </w:rPr>
        <w:t>TTCATGTACGCACCCATTTCACCACGACCCTCCTGTGATAGGTCGGGAAAAATTCCATTCCCGACCGCAGCACGGTAAAGAGCTACCTTGCAGCACGTACGTGCAGAGCACCGCCGCAACTACCGAGGAGATAGAGGTACACATGCCCCCAGACACCCCTGATCGCACATTAATGTCACAACAGTCCGGCAACGTAAAGATCACAGTCAATGGCCAGACGGTGCGGTACAAGTGTAATTGCGGTGGCTCAAATGAA</w:t>
      </w:r>
      <w:r w:rsidRPr="00EF0CD8">
        <w:rPr>
          <w:rFonts w:ascii="Courier New" w:hAnsi="Courier New" w:cs="Courier New"/>
        </w:rPr>
        <w:t>GGACTAACAACTACAGACAAAGTGATTAATAACTGCAAGGTTGATCAATGTCATGCCGCGGTCACCAATCACAAAAAGTGGCAGTATAACTCCCCTCTGGTCCCGCGTAATGCTGAACTTGGGGACCGAAAAGGAAAAATTCACATCCCGTTTCCGCTGGCAAATGCAACATGCAGGGTGCCTAAAGCAAGGAACCCCACCGTGACGTACGGGAAAAACCAAGTCATCATGCTACTGTATCCTGACCACCCAACAC</w:t>
      </w:r>
      <w:r w:rsidRPr="00EF0CD8">
        <w:rPr>
          <w:rFonts w:ascii="Courier New" w:hAnsi="Courier New" w:cs="Courier New"/>
        </w:rPr>
        <w:t>TCCTGTCCTACCGGAATATGGGAGAAGAACCAAACTATCAAGAAGAGTGGGTGATGCATAAGAAGGAAGTCGTGCTAACCGTGCCGACTGAAGGGCTCGAGGTCACGTGGGGCAACAACGAGCCGTATAAGTATTGGCCGCAGTTATCTACAAACGGTACAGCCCATGGCCACCCGCATGAGATAATTCTGTATTATTATGAGCTGTACCCTACTATGACTGTAGTAGTTGTGTCAGTGGCCACGTTCATACTCCT</w:t>
      </w:r>
      <w:r w:rsidRPr="00EF0CD8">
        <w:rPr>
          <w:rFonts w:ascii="Courier New" w:hAnsi="Courier New" w:cs="Courier New"/>
        </w:rPr>
        <w:t>GTCGATGGTGGGTATGGCAGCGGGGATGTGCATGTGTGCACGACGCAGATGCATCACACCGTATGAACTGACACCAGGAGCTACCGTCCCTTTCCTGCTTAGCCTAATATGCTGCATCAGAACAGCTAAAGCGGCCACATACCAAGAGGCTGCGATATACCTGTGGAACGAGCAGCAACCTTTGTTTTGGCTACAAGCCCTTATTCCGCTGGCAGCCCTGATTGTTCTATGCAACTGTCTGAGACTCTTACCATGC</w:t>
      </w:r>
      <w:r w:rsidRPr="00EF0CD8">
        <w:rPr>
          <w:rFonts w:ascii="Courier New" w:hAnsi="Courier New" w:cs="Courier New"/>
        </w:rPr>
        <w:t>TGCTGTAAAACGTTGGCTTTTTTAGCCGTAATGAGCGTCGGTGCCCACACTGTGAGCGCGTACGAACACGTAACAGTGATCCCGAACACGGTGGGAGTACCGTATAAGACTCTAGTCAATAGACCTGGCTACAGCCCCATGGTATTGGAGATGGAACTACTGTCAGTCACTTTGGAGCCAACACTATCGCTTGATTACATCACGTGCGAGTACAAAACCGTCATCCCGTCTCCGTACGTGAAGTGCTGCGGTACAG</w:t>
      </w:r>
      <w:r w:rsidRPr="00EF0CD8">
        <w:rPr>
          <w:rFonts w:ascii="Courier New" w:hAnsi="Courier New" w:cs="Courier New"/>
        </w:rPr>
        <w:t>CAGAGTGCAAGGACAAAAACCTACCTGACTACAGCTGTAAG</w:t>
      </w:r>
      <w:r w:rsidRPr="00EF0CD8">
        <w:rPr>
          <w:rFonts w:ascii="Courier New" w:hAnsi="Courier New" w:cs="Courier New"/>
        </w:rPr>
        <w:lastRenderedPageBreak/>
        <w:t>GTCTTCACCGGCGTCTACCCATTTATGTGGGGCGGCGCCTACTGCTTCTGCGACGCTGAAAACACGCAGTTGAGCGAAGCACATGTGGAGAAGTCCGAATCATGCAAAACAGAATTTGCATCAGCATACAGGGCTCATACCGCATCTGCATCAGCTAAGCTCCGCGTCCTTTACCAAGGAAATAACATCACTGTAACTGCCTATGCAAACGGCGA</w:t>
      </w:r>
      <w:r w:rsidRPr="00EF0CD8">
        <w:rPr>
          <w:rFonts w:ascii="Courier New" w:hAnsi="Courier New" w:cs="Courier New"/>
        </w:rPr>
        <w:t>CCATGCCGTCACAGTTAAGGACGCCAAATTCATTGTGGGGCCAATGTCTTCAGCCTGGACACCTTTCGACAACAAAATTGTGGTGTACAAAGGTGACGTCTATAACATGGACTACCCGCCCTTTGGCGCAGGAAGACCAGGACAATTTGGCGATATTCAAAGTCGCACACCTGAGAGTGAAGACGTCTATGCTAATACACAACTGGTACTGCAGAGACCGGCTGCGGGTACGGTACACGTGCCATACTCTCAGGCA</w:t>
      </w:r>
      <w:r w:rsidRPr="00EF0CD8">
        <w:rPr>
          <w:rFonts w:ascii="Courier New" w:hAnsi="Courier New" w:cs="Courier New"/>
        </w:rPr>
        <w:t>CCATCTGGCTTTAAGTATTGGCTAAAAGAACGCGGGGCGTCACTGCAGCACACAGCACCATTTGGCTGCCAAATAGCAACAAACCCGGTAAGAGCGGTGAACTGCGCCGTAGGGAACATGCCCATCTCCATCGACATACCGGAAGCGGCCTTCACTAGGGTCGTCGACGCGCCCTCTTTAACGGACATGTCGTGCGAGGTACCAGCCTGCACCCATTCCTCAGACTTTGGGGGCGTTGCCATTATTAAATATGCAG</w:t>
      </w:r>
      <w:r w:rsidRPr="00EF0CD8">
        <w:rPr>
          <w:rFonts w:ascii="Courier New" w:hAnsi="Courier New" w:cs="Courier New"/>
        </w:rPr>
        <w:t>CCAGCAAGAAAGGCAAGTGTGCGGTGCATTCGATGACTAACGCCGTCACTATTCGGGAAGCTGAGATAGAAGTTGAAGGAAATTCTCAGCTGCAAATCTCTTTCTCGACGGCCTTAGCCAGCGCCGAATTCCGCGTACAAGTCTGTTCCACACAAGTACACTGTGCAGCTGAGTGCCACCCCCCGAAGGACCACATAGTCAACTACCCGGCGTCACATACCACCCTCGGGGTCCAGGACATCTCCGCTACGGCGAT</w:t>
      </w:r>
      <w:r w:rsidRPr="00EF0CD8">
        <w:rPr>
          <w:rFonts w:ascii="Courier New" w:hAnsi="Courier New" w:cs="Courier New"/>
        </w:rPr>
        <w:t>GTCGTGGGTGCAGAAGATCACGGGAGGTGTGGGACTGGTTGTCGCTGTTGCAGCACTGATTCTAATCGTGGTGCTATGCGTGTCGTTCAGCAGGCACTAACTTGACGACTAAGCATGAAGGTATATGTGTCCCCTAAGAGACACACCGTATATAGCTAATAATCTGTAGATCAAAGGGCTATAAAAACCCCTGAATAGTAACAAAACATAAAACTAATAAAAATCAAATGAATACCATAATTGGCAAACGGAAGAG</w:t>
      </w:r>
      <w:r w:rsidRPr="00EF0CD8">
        <w:rPr>
          <w:rFonts w:ascii="Courier New" w:hAnsi="Courier New" w:cs="Courier New"/>
        </w:rPr>
        <w:t>ATGTAGGTACTTAAGCTTCCTAAAAGCAGCCGAACTCACTTTGAGATGTAGGCATAGCATACCGAACTCTTCCACGATTCTCCGAACCCATAGGGACGTAGGAGATG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C862329|2010|Indones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</w:t>
      </w:r>
      <w:r w:rsidRPr="00EF0CD8">
        <w:rPr>
          <w:rFonts w:ascii="Courier New" w:hAnsi="Courier New" w:cs="Courier New"/>
        </w:rPr>
        <w:t>CGCCTTTTTGAAGGCCCTGCAACGTGCGTACCCCATGTTTGAGGTGGAACCAAGGCAGGTCACACCGAATGACCATGCTAATGCTAGAGCGTTCTCGCATCTGGCTATAAAACTAATAGAGCAGGAAATTGACCCCGACTCAACCATCCTGGATATCGGCAGTGCGCCAGCAAGGAGGATGATGTCGGACAGGAAGTACCACTGCGTCTGCCCGATGCGCAGTGCGGAAGATCCCGAGAGACTCGCTAATTATGCG</w:t>
      </w:r>
      <w:r w:rsidRPr="00EF0CD8">
        <w:rPr>
          <w:rFonts w:ascii="Courier New" w:hAnsi="Courier New" w:cs="Courier New"/>
        </w:rPr>
        <w:t>AGAAAGCTAGCATCTGCCGCAGGAAAAGTCCTGGACAGAAACATCTCTGGAAAGATCGGGGACTTACAAGCAGTAATGGCCGTGCCAGACAAGGAGACGCCAACATTCTGCTTACACACAGACGTCTCATGTAGACAGAGAGCAGACGTCGCTATATACCAAGACGTCTATGCTGTATACGCACCCACGTCGCTATACCACCAGGCGATTAAAGGGGTCCGAGTGGCGTACTGGGTTGGGTTCGACACAACCCCGT</w:t>
      </w:r>
      <w:r w:rsidRPr="00EF0CD8">
        <w:rPr>
          <w:rFonts w:ascii="Courier New" w:hAnsi="Courier New" w:cs="Courier New"/>
        </w:rPr>
        <w:t>TCATGTACAATGCCATGGCGGGTGCCTACCCCTCATACTCGACAAACTGGGCAGATGAGCAGGTACTGAAGGCTAAGAACATAGGATTATGTTCAACAGACCTGACGGAAGGTAGACGAGGCAAGTTGTCTATTATGAGAGGGAAAAAGCTAAAACCGTGCGACCGTGTGCTGTTCTCAGTAGGGTCAACGCTCTACCCGGAAAGCCGCAAGCTACTTAAGAGCTGGCACCTGCCATCGGTGTTCCATTTAAAGGG</w:t>
      </w:r>
      <w:r w:rsidRPr="00EF0CD8">
        <w:rPr>
          <w:rFonts w:ascii="Courier New" w:hAnsi="Courier New" w:cs="Courier New"/>
        </w:rPr>
        <w:t>CAAACTCAGCTTCACATGCCGCTGTGATACAGTGGTTTCGTGTGAGGGCTACGTCGTTAAGAGAATAACGATGAGCCCAGGCCTTTATGGAAAAACCACAGGGTATGCGGTAACCCACCACGCAGACGGATTCCTGATGTGCAAGACTACCGACACGGTTGACGGCGAAAGAGTGTCATTCTCGGTGTGCACATACGTGCCGGCGACCATTTGTGATCAAATGACCGGCATCCTTGCTACAGAAGTCACGCCGGAG</w:t>
      </w:r>
      <w:r w:rsidRPr="00EF0CD8">
        <w:rPr>
          <w:rFonts w:ascii="Courier New" w:hAnsi="Courier New" w:cs="Courier New"/>
        </w:rPr>
        <w:t>GATGCACAGAAGCTGTTGGTGGGGCTGAACCAGAGAATAGTGGTTAACGGCAGAACGCAACGGAATATGAACACCATGAAAAATTATCTGCTTCCCGTGGTCGCCCAAGCCTTCAGTAAGTGGGCAAAGGAGTGCCGGAAAGACATGGAAGATGAAAAACTCCTGGGGGTCAGAGAAAGAACACTGACCTGCTGCTGTCTATGGGCATTCAAGAAGCAGAAAACACACACGGTCTACAAGAGGCCGGATACCCAGT</w:t>
      </w:r>
      <w:r w:rsidRPr="00EF0CD8">
        <w:rPr>
          <w:rFonts w:ascii="Courier New" w:hAnsi="Courier New" w:cs="Courier New"/>
        </w:rPr>
        <w:t>CAATTCAGAAGGTTCAGGCCGAGTTTGACAGCTTTGTGGTACCGAGTCTGTGGTCGTCCGGGTTGTCAATCCCTTTGAGGACTAGAATCAAATGGTTGTTAAGCAAGGTGCCAAAAACCGACCTGATCCCATACAGCGGAGACGCCCGAGAAGCCCGGGACGCAGAAAAAGAAGCAGAGGAAGAACGAGAAGCAGAACTGACTCGCGAAGCCCTACCACCTCTACAGGCAGCACAGGAAGATGTTCAGGTCGAAAT</w:t>
      </w:r>
      <w:r w:rsidRPr="00EF0CD8">
        <w:rPr>
          <w:rFonts w:ascii="Courier New" w:hAnsi="Courier New" w:cs="Courier New"/>
        </w:rPr>
        <w:t>CGACGTGGAACAGCTTGAGGACAGAGCGGGCGCAGGAATAATAGAGACTCCGAGAGGAGCTATCAAAGTTACTGCCCAACCAACAGACCACGTCGTGGGAGAGTACCTGGTACTCTCCCCGCAGACCGTACTACGTAGCCAGAAGCTCAGTCTGATTCACGCTTTGGCGGAGCAAGTGAAGACGTGCACGCACAACGGACGAGCAGGGAGGTATGCGGTCGAAGCGTACGACGGCCGAGTCCTAGTGCCCTCAGGC</w:t>
      </w:r>
      <w:r w:rsidRPr="00EF0CD8">
        <w:rPr>
          <w:rFonts w:ascii="Courier New" w:hAnsi="Courier New" w:cs="Courier New"/>
        </w:rPr>
        <w:t>TATGCAATCTCGCCTGAAGACTTCCAGAGTCTAAGCGAAAGCGCAACGATGGTGTATAACGAAAGAGAGTTCGTAAACAGAAAGCTACACCATATTGCGATGCACGGACCAGCCCTGAACACCGACGAAGAGTCGTATGAGCTGGTGAGGGCAGAGAGGACAGAACACGAGTACGTCTACGACGTGGATCAGAGAAGATGCTGTAAGAAGGAAGAAGCCGCAGGACTGGTACTGGTGGGCGACTTGACTAATCCGC</w:t>
      </w:r>
      <w:r w:rsidRPr="00EF0CD8">
        <w:rPr>
          <w:rFonts w:ascii="Courier New" w:hAnsi="Courier New" w:cs="Courier New"/>
        </w:rPr>
        <w:t>CCTACCACGAATTCGCATATGAAGGGCTAAAAATCCGCCCTGCCTGCCCATACAAAATTGCAGTCATAGGAGTCTTCGGAGTACCGGGATCTGGCAAGTCAGCTATTATCAAGAACCTAGTTACCAGGCAGGACCTGGTGACTAGCGGAAAGAAAGAAAACTGCCAAGAAATCACCACCGACGTGATGAGACAGAGAGGTCTAGAGATATCTGCACGTACGGTTGACTCGCTGCTCTTGAATGGATGCAACAGACC</w:t>
      </w:r>
      <w:r w:rsidRPr="00EF0CD8">
        <w:rPr>
          <w:rFonts w:ascii="Courier New" w:hAnsi="Courier New" w:cs="Courier New"/>
        </w:rPr>
        <w:t>AGTCGACGTGTTGTACGTAGACGAGGCGTTTGCGTGCCACTCTGGAACGCTACTTGCTTTGATCGCCTTGGTGAGACCAAGGCAGAAAGTTGTACTTTGTGGTGACCCGAAGCAGTGCGGCTTCTTCAATATGATGCAGATGAAAGTCAACTATAATCACAACATCTGCACCCAAGTGTACCACAAAAGTATCTCCAGGCGGTGTACACTGCCTGTGACCGCCATTGTGTCATCGTTGCATTACGAAGGCAAAATG</w:t>
      </w:r>
      <w:r w:rsidRPr="00EF0CD8">
        <w:rPr>
          <w:rFonts w:ascii="Courier New" w:hAnsi="Courier New" w:cs="Courier New"/>
        </w:rPr>
        <w:t>CGCACTACGAATGAGTACAACAAGCCGATTGTAGTGGACACTACAGGCTCAACAAAACCTGACCCTGGAGACCTCGTGTTAACGTGCTTCAGAGGGTGGGTTA</w:t>
      </w:r>
      <w:r w:rsidRPr="00EF0CD8">
        <w:rPr>
          <w:rFonts w:ascii="Courier New" w:hAnsi="Courier New" w:cs="Courier New"/>
        </w:rPr>
        <w:lastRenderedPageBreak/>
        <w:t>AACAACTGCAAATTGACTATCGTGGATACGAGGTCATGACAGCAGCCGCATCCCAAGGGTTAACCAGAAAAGGAGTTTACGCAGTTAGACAAAAAGTTAATGAAAACCCGCTCTATGCATCAACGTCAGAGCACGTCAACGTACTCCTAACGC</w:t>
      </w:r>
      <w:r w:rsidRPr="00EF0CD8">
        <w:rPr>
          <w:rFonts w:ascii="Courier New" w:hAnsi="Courier New" w:cs="Courier New"/>
        </w:rPr>
        <w:t>GTACGGAAGGTAAACTGGTATGGAAGACACTTTCCGGCGACCCGTGGATAAAGACGCTGCAGAACCCACCGAAAGGAAACTTCAAAGCAACTATTAAGGAGTGGGAGGTGGAGCATGCATCAATAATGGCGGGCATCTGCAGTCACCAAATGACCTTCGATACATTCCAAAATAAAGCCAACGTTTGTTGGGCTAAGAGCTTGGTCCCTATCCTCGAAACAGCGGGGATAAAACTAAATGATAGGCAGTGGTCTCA</w:t>
      </w:r>
      <w:r w:rsidRPr="00EF0CD8">
        <w:rPr>
          <w:rFonts w:ascii="Courier New" w:hAnsi="Courier New" w:cs="Courier New"/>
        </w:rPr>
        <w:t>GATAATTCAAGCCTTCAAAGAAGACAAAGCATACTCACCTGAAGTAGCCCTGAATGAAATATGTACGCGCATGTATGGGGTGGATCTAGACAGCGGGCTATTTTCTAAACCGTCGGTGTCTGTGTATTACGCGGATAACCACTGGGATAATAGGCCTGGAGGGAAAATGTTCGGATTTAACCCCGAGGCAGCATCCATTCTAGAAAGAAAGTACCCATTCACAAAAGGGAAGTGGAACATCAACAAGCAGATCTGC</w:t>
      </w:r>
      <w:r w:rsidRPr="00EF0CD8">
        <w:rPr>
          <w:rFonts w:ascii="Courier New" w:hAnsi="Courier New" w:cs="Courier New"/>
        </w:rPr>
        <w:t>GTGACTACCAGGAGGATAGAAGACTTTAACCCTACCACCAACATCATACCGGCCAACAGGAGACTACCACACTCATTAGTGGCCGAACACCGCCCAGTAAAAGGGGAAAGAATGGAATGGCTGGTTAACAAGATAAACGGCCACCACGTGCTCCTGGTCAGTGGCTATAACCTTGCACTGCCTACTAAGAGAGTCACTTGGGTAGCGCCGTTAGGTGTCCGCGGAGCGGACTACACATACAACCTAGAGTTGGGTC</w:t>
      </w:r>
      <w:r w:rsidRPr="00EF0CD8">
        <w:rPr>
          <w:rFonts w:ascii="Courier New" w:hAnsi="Courier New" w:cs="Courier New"/>
        </w:rPr>
        <w:t>TGCCAGCAACGCTTGGTAGGTATGACCTTGTGGTCATAAACATCCACACACCTTTTCGCATACACCATTACCAACAGTGCGTCGACCACGCAATGAAACTGCAAATGCTCGGGGGTGACTCATTGAGACTGCTCAAACCGGGCGGCTCTCTATTGATCAGAGCATATGGTTACGCAGATAGAACCAGTGAACGAGTCATCTGCGTATTGGGACGCAAGTTTAGATCGTCTAGAGCGTTGAAACCACCATGTGTCAC</w:t>
      </w:r>
      <w:r w:rsidRPr="00EF0CD8">
        <w:rPr>
          <w:rFonts w:ascii="Courier New" w:hAnsi="Courier New" w:cs="Courier New"/>
        </w:rPr>
        <w:t>CAGCAACACTGAGATGTTTTTCCTATTCAGCAACTTTGACAATGGCAGAAGGAATTTCACAACTCATGTCATGAACAATCAACTGAATGCAGCCTTCGTAGGACAGGTCACCCGAGCAGGATGTGCACCGTCGTACCGGGTAAAACGCATGGACATCGCGAAGAACGATGAAGAGTGCGTAGTCAACGCCGCTAACCCTCGCGGGTTACCGGGTGACGGTGTTTGCAAGGCAGTATACAAAAAATGGCCGGAGTCC</w:t>
      </w:r>
      <w:r w:rsidRPr="00EF0CD8">
        <w:rPr>
          <w:rFonts w:ascii="Courier New" w:hAnsi="Courier New" w:cs="Courier New"/>
        </w:rPr>
        <w:t>TTTAAGAACAGTGCAACACCAGTGGGAACCGCAAAAACAGTTATGTGCGGTACGTATCCAGTAATCCACGCTGTTGGACCAAACTTCTCTAATTATTCGGAGTCTGAAGGGGACCGGGAATTGGCAGCTGCCTATCGAGAAGTCGCAAAGGAAGTAACTAGGCTGGGAGTAAATAGTGTAGCTATACCTCTCCTCTCCACAGGTGTATACTCAGGAGGGAAAGACAGGCTGACCCAGTCATTGAACCACCTCTTTA</w:t>
      </w:r>
      <w:r w:rsidRPr="00EF0CD8">
        <w:rPr>
          <w:rFonts w:ascii="Courier New" w:hAnsi="Courier New" w:cs="Courier New"/>
        </w:rPr>
        <w:t>CAGCCATGGACTCGACGGATGCAGACGTGGTCATCTACTGCCGCGACAAAGAATGGGAGAAGAAAATATCTGAGACCATACAGATGCGGACCCAAGTAGAGCTGCTGGATGAGCACATCTCCATAGACTGCGATATTGTTCGCGTGCACCCTGACAGCAGCTTGGCAGGCAGAAAAGGATACAGCACCACGGAAGGCGCACTGTACTCATATCTAGAAGGGACCCGTTTTCATCAGACGGCTGTGGATATGGCGGA</w:t>
      </w:r>
      <w:r w:rsidRPr="00EF0CD8">
        <w:rPr>
          <w:rFonts w:ascii="Courier New" w:hAnsi="Courier New" w:cs="Courier New"/>
        </w:rPr>
        <w:t>GATACATACTATGTGGCCAAAGCAAACAGAGGCCAATGAGCAAGTCTGCCTATATGCCCTGGGGGAAAGTATTGAATCGATCAGGCAGAAATGCCCGGTGGATGATGCAGACGCATCATCTCCCCCCAAAACTGTCCCGTGCCTTTGCCGTTACGCTATGACTCCAGAACGCGTCACCCGGCTTCGCATGAACCACGTCACAAGCATAATTGTGTGTTCTTCGTTTCCCCTCCCAAAGTACAAAATAGAAGGAGTG</w:t>
      </w:r>
      <w:r w:rsidRPr="00EF0CD8">
        <w:rPr>
          <w:rFonts w:ascii="Courier New" w:hAnsi="Courier New" w:cs="Courier New"/>
        </w:rPr>
        <w:t>CAAAAAGTCAAATGCTCTAAGGTAATGCTATTTGACCATAACGTGCCATCGCGCGTAAGTCCAAGGGAATATAGATCTTCCCAGGAGTCTGCACAGGAGGCGAGTACAATCACGTCACTGACGCATAGTCAATTCGACCTAAGCGTTGATGGCGAGATACTGCCCGTCCCGTCAGACCTGGATGCTGACGCCCCAGCCCTAGAACCAGCACTAGACGACGGGGCGACACACACGCTGCCATCCACAACCGGAAACC</w:t>
      </w:r>
      <w:r w:rsidRPr="00EF0CD8">
        <w:rPr>
          <w:rFonts w:ascii="Courier New" w:hAnsi="Courier New" w:cs="Courier New"/>
        </w:rPr>
        <w:t>TTGCGGCCGTGTCTGACTGGGTAATGAGCACCGTACCTGTCGCGCCGCCCAGAAGAAGGCGAGGGAGAAACCTGACTGTGACATGTGACGAGAGAGAAGGGAATATAACACCCATGGCTAGCGTCCGATTCTTTAGGGCAGAGCTGTGTCCGGTCGTACAAGAAACAGCGGAGACGCGTGACACAGCAATGTCTCTTCAGGCACCACCGAGTACCGCCACGGAACCGAATCATCCGCCGATCTCCTTCGGAGCATC</w:t>
      </w:r>
      <w:r w:rsidRPr="00EF0CD8">
        <w:rPr>
          <w:rFonts w:ascii="Courier New" w:hAnsi="Courier New" w:cs="Courier New"/>
        </w:rPr>
        <w:t>AAGCGAGACGTTCCCCATTACATTTGGTGACTTCAACGAAGGAGAAATCGAAAGCTTGTCTTCTGAGCTACTAACTTTCGGAGACTTCTTACCAGGAGAAGTGGATGACTTGACAGACAGCGACTGGTCCACGTGCTCAGACACGGACGACGAGTTATGACTAGACAGGGCAGGTGGGTATATATTCTCGTCGGACACCGGTCCAGGTCATTTACAACAGAAGTCAGTACGCCAGTCAGTGCTGCCGGTGAACACC</w:t>
      </w:r>
      <w:r w:rsidRPr="00EF0CD8">
        <w:rPr>
          <w:rFonts w:ascii="Courier New" w:hAnsi="Courier New" w:cs="Courier New"/>
        </w:rPr>
        <w:t>CTGGAGGAAGTCCACGAGGAGAAGTGTTACCCACCTAAGCTGGATGAAGCAAAGGAGCAACTATTACTTAAGAAACTCCAGGAGAGTGCATCCATGGCCAACAGAAGCAGGTATCAGTCGCGCAAAGTAGAAAACATGAAAGCAGCAATCATCCAGAGACTAAAGAGTGGCTGTAGACTATACTTAATGTCAGAGACCCCAAAAGTCCCTACTTACCGGACTACATATCCGGCGCCTGTGTACTCGCCTCCGATCA</w:t>
      </w:r>
      <w:r w:rsidRPr="00EF0CD8">
        <w:rPr>
          <w:rFonts w:ascii="Courier New" w:hAnsi="Courier New" w:cs="Courier New"/>
        </w:rPr>
        <w:t>ACGTCCGATTGTCCAATCCCGAGTCCGCAGTGGCAGCATGCAATGAGTTCTTAGCTAGAAACTATCCAACTGTCTCGTCATACCAAATTACCGACGAGTATGATGCATATCTAGACATGGTGGACGGGTCGGAGAGTTGCCTGGACCGAGCGACATTTAATCCGTCAAAACTTAGGAGCTACCCGAAACAGCACGCTTACCACGCGCCCTCCATCAGAAGCGCTGTACCGTCCCCATTCCAGAACACACTACAGAA</w:t>
      </w:r>
      <w:r w:rsidRPr="00EF0CD8">
        <w:rPr>
          <w:rFonts w:ascii="Courier New" w:hAnsi="Courier New" w:cs="Courier New"/>
        </w:rPr>
        <w:t>TGTACTGGCAGCAGCCACGAAAAGAAACTGCAACGTCACACAGATGAGGGAATTACCCACTTTGGACTCAGCAGTATTCAACGTGGAGTGTTTCAAAAAATTCGCATGCAACCAAGAATACTGGGAAGAATTTGCTGCCAGCCCTATTAGGATAACAACTGAGAATTTAGCAACCTATGTTACTAAACTAAAAGGGCCAAAAGCAGCAGCGCTATTCGCAAAAACCCATAATCTACTGCCACTACAGGAAGTACCA</w:t>
      </w:r>
      <w:r w:rsidRPr="00EF0CD8">
        <w:rPr>
          <w:rFonts w:ascii="Courier New" w:hAnsi="Courier New" w:cs="Courier New"/>
        </w:rPr>
        <w:t>ATGGATAGGTTCACAGTAGATATGAAAAGGGACGTGAAGGTGACTCCTGGTACAAAGCATACAGAGGAAAGACCTAAGGTGCAGGTTATACAGGCGGCTGAACCCTTGGCGACAGCATACCTATGTGGGATTCACAGAGAGCTGGTTAGGAGGCTGAACGCCGTCCTCCTACCCAATGTACATACACTATTTGACATGTCTGCCGAGGATTTCGATGCCATCATAGCCGCACACTTTAAGCCAGGAGACACTGTTT</w:t>
      </w:r>
      <w:r w:rsidRPr="00EF0CD8">
        <w:rPr>
          <w:rFonts w:ascii="Courier New" w:hAnsi="Courier New" w:cs="Courier New"/>
        </w:rPr>
        <w:t>TGGAAACGGACATAGCCTCCTTTGATAAGAGCCAAGACGATTCGCTTGCGCTTACTGCTTTGATGCTGTTAGAGGATTTAGGGGTGGATCACTCCCTGCTGGACTTGATAGAGGCTGCTTTCGGAGAGATTTCCAGCTGTCACCTACCGACAGGTACGCGCTTCAAGTTCGGCGCCATGATGAAATCAGGTATGTTCCTAACTCTGTTCGTCAACACATTGTTAAACATCACCATCGCCAG</w:t>
      </w:r>
      <w:r w:rsidRPr="00EF0CD8">
        <w:rPr>
          <w:rFonts w:ascii="Courier New" w:hAnsi="Courier New" w:cs="Courier New"/>
        </w:rPr>
        <w:lastRenderedPageBreak/>
        <w:t>CCGAGTGCTGGAAGA</w:t>
      </w:r>
      <w:r w:rsidRPr="00EF0CD8">
        <w:rPr>
          <w:rFonts w:ascii="Courier New" w:hAnsi="Courier New" w:cs="Courier New"/>
        </w:rPr>
        <w:t>TCGTCTGACAAAATCCGCGTGCGCGGCCTTCATCGGCGACGACAACATAATACATGGAGTCGTCTCCGATGAATTGATGGCAGCCAGATGTGCCACTTGGATGAACATGGAAGTGAAGATCATAGATGCAGTTGTATCCTTGAAAGCCCCTTACTTTTGTGGAGGGTTTATACTGCACGATACTGTGACAGGAACAGCTTGCAGAGTGGCAGACCCGCTAAAAAGGCTTTTTAAACTGGGCAAACCGCTAGCGGCA</w:t>
      </w:r>
      <w:r w:rsidRPr="00EF0CD8">
        <w:rPr>
          <w:rFonts w:ascii="Courier New" w:hAnsi="Courier New" w:cs="Courier New"/>
        </w:rPr>
        <w:t>GGTGACGAACAAGATGAAGATAGAAGACGAGCGCTGGCTGACGAAGTGATCAGATGGCAACGAACAGGGCTAATTGATGAGCTGGAGAAAGCGGTATACTCTAGGTACGAAGTGCAGGGTATATCAGTTGTGGTAATGTCCATGGCCACCTTTGCAAGCTCCAGATCCAATTTCGAGAAGCTCAGAGGACCCGTCATAACTTTGTACGGCGGTCCTAAATAGGTACGCACTACAGCTACCTATTTTGCAGAAGCCG</w:t>
      </w:r>
      <w:r w:rsidRPr="00EF0CD8">
        <w:rPr>
          <w:rFonts w:ascii="Courier New" w:hAnsi="Courier New" w:cs="Courier New"/>
        </w:rPr>
        <w:t>ACAGCAAGTATCTAAACACTAATCAGCTACAATGGAGTTCATCCCAACCCAAACTTTTTACAATAGGAGGTACCAGCCTCGACCCTGGACTCCGCGCTCTACTATCCAAATCATCAGGCCCAGACCGCGCCCTCAGAGGCAAGCTGGGCAACTTGCCCAGCTGATCTCAGCAGTTAATAAACTGACAATGCGCGCGGTACCCCAACAGAAGCCACGCAGGAATCGGAAGAATAAGAAGCAAAAGCAAAAACAACAG</w:t>
      </w:r>
      <w:r w:rsidRPr="00EF0CD8">
        <w:rPr>
          <w:rFonts w:ascii="Courier New" w:hAnsi="Courier New" w:cs="Courier New"/>
        </w:rPr>
        <w:t>GCGCCACAAAACAACACAAATCAAAAGAAGCAGCCACCTAAAAAGAAACCGGCTCAAAAGAAAAAGAAGCCGGGCCGCAGAGAGAGGATGTGCATGAAAATCGAAAATGATTGTATTTTCGAAGTCAAGCACGAAGGTAAGGTAACAGGTTACGCGTGCCTGGTGGGGGACAAAGTAATGAAACCAGCACATGTAAAGGGGACCATCGATAACGCGGACCTGGCCAAACTGGCCTTTAAGCGGTCATCTAAGTATG</w:t>
      </w:r>
      <w:r w:rsidRPr="00EF0CD8">
        <w:rPr>
          <w:rFonts w:ascii="Courier New" w:hAnsi="Courier New" w:cs="Courier New"/>
        </w:rPr>
        <w:t>ACCTTGAATGCGCGCAGATACCCGTGCACATGAAGTCCGACGCTTCGAAGTTCACCCATGAGAAACCGGAGGGGTACTACAACTGGCACCACGGAGCAGTACAGTACTCAGGAGGCCGGTTCACCATCCCTACAGGTGCTGGCAAACCAGGGGACAGCGGCAGACCGATCTTCGACAACAAGGGACGCGTGGTGGCCATAGTCTTAGGAGGAGCTAATGAAGGAGCCCGTACAGCCCTCTCGGTGGTGACCTGGAA</w:t>
      </w:r>
      <w:r w:rsidRPr="00EF0CD8">
        <w:rPr>
          <w:rFonts w:ascii="Courier New" w:hAnsi="Courier New" w:cs="Courier New"/>
        </w:rPr>
        <w:t>TAAAGACATTGTCACTAAAATCACCCCCGAGGGGGCCGAAGAGTGGAGTCTTGCCATCCCAGTTATGTGCCTGTTGGCAAACACCACGTTCCCCTGCTCCCAGCCCCCTTGCACGCCCTGCTGCTACGAAAAGGAACCGGAGGAAACCCTACGCATGCTTGAGGACAACGTCATGAGACCTGGGTACTATCAGCTGCTACAAGCATCCTTAACATGTTCTCCCCACCGCCAGCGACGCAGCACCAAGGACAACTTC</w:t>
      </w:r>
      <w:r w:rsidRPr="00EF0CD8">
        <w:rPr>
          <w:rFonts w:ascii="Courier New" w:hAnsi="Courier New" w:cs="Courier New"/>
        </w:rPr>
        <w:t>AATGTCTATAAAGCCACAAGACCATACTTAGCTCACTGTCCCGACTGTGGAGAAGGGCACTCGTGCCATAGTCCCGTAGCACTAGAACGCATCAGAAATGAAGCGACAGACGGGACGCTGAAAATCCAGGTCTCCTTGCAAATCGGAATAAAGACGGATGACAGCCACGATTGGACCAAGCTGCGTTATATGGACAACCACATGCCAGCAGACGCAGAGAGGGCGGGGCTATTTGTAAGAACATCAGCACCGTGTA</w:t>
      </w:r>
      <w:r w:rsidRPr="00EF0CD8">
        <w:rPr>
          <w:rFonts w:ascii="Courier New" w:hAnsi="Courier New" w:cs="Courier New"/>
        </w:rPr>
        <w:t>CGATTACTGGAACAATGGGACACTTCATCCTGGCCCGATGTCCAAAAGGGGAAACTCTGACGGTGGGATTCACTGACAGTAGGAAGATTAGTCATTCATGTACGCACCCATTTCACCACGACCCTCCTGTGATAGGTCGGGAAAAATTCCATTCCCGACCGCAGCACGGTAAAGAGCTACCTTGCAGCACGTACGTGCAGAGCACCGCCGCAACTACCGAGGAGATAGAGGTACACATGCCCCCAGACACCCCTGA</w:t>
      </w:r>
      <w:r w:rsidRPr="00EF0CD8">
        <w:rPr>
          <w:rFonts w:ascii="Courier New" w:hAnsi="Courier New" w:cs="Courier New"/>
        </w:rPr>
        <w:t>TCGCACATTAATGTCACAACAGTCCGGCAACGTAAAGATCTCAGTCAATGGCCAGACGGTGCGGTATAAGTGTAATTGCGGTGGCTCAAATGAAGGACTAACAACTACAGACAAAGTGATTAATAACTGCAAGGTTGATCAATGTCATGCCGCGGTCACCAATCACAAAAAGTGGCAGTATAACTCCCCTCTGGTCCCGCGTAATGCTGAACTTGGGGACCGACAAGGAAAAATTCACATCCCGTTTCCGCTGGCA</w:t>
      </w:r>
      <w:r w:rsidRPr="00EF0CD8">
        <w:rPr>
          <w:rFonts w:ascii="Courier New" w:hAnsi="Courier New" w:cs="Courier New"/>
        </w:rPr>
        <w:t>AATGTAACATGCAGGGTGCCTAAAGCAAGGAACCCCACCGTGACGTACGGGAAAAACCAAGTCATCATGCTACTGTATCCTGACCACCCAACACTCCTGTCCTACCGGAATATGGGAGAAGAACCAAACTATCAAGAAGAGTGGGTGATGCATAAGAAGGAAGTCGTGCTAACCGTGCCGACTGAAGGGCTCGAGGTCACGTGGGGCAACAACGAGCCGTATAAGTATTGGCCGCAGTTATCTACAAACGGTACAG</w:t>
      </w:r>
      <w:r w:rsidRPr="00EF0CD8">
        <w:rPr>
          <w:rFonts w:ascii="Courier New" w:hAnsi="Courier New" w:cs="Courier New"/>
        </w:rPr>
        <w:t>CCCATGGCCACCCGCATGAGATAATTCTGTATTATTATGAGCTGTACCCTACTATGACTGTAGTAGTTGTATCAGTGGCCACGTTCATACTCCTGTCAATGGTGGGTATGGCAGCGGGGATGTGCATGTGTGCACGACGCAGATGCATCACACCGTATGAACTGACACCAGGAGCTACCGTCCCTTTCCTGCTTAGCCTAATATGCTGCATCAGAACAGCTAAAGCGGCCACATACCAAGAGGCTGCGATATACCT</w:t>
      </w:r>
      <w:r w:rsidRPr="00EF0CD8">
        <w:rPr>
          <w:rFonts w:ascii="Courier New" w:hAnsi="Courier New" w:cs="Courier New"/>
        </w:rPr>
        <w:t>GTGGAACGAGCAGCAACCTTTGTTTTGGCTACAAGCCCTTATTCCGCTGGCAGCCCTGATTGTTCTATGCAACTGTCTGAGACTCTTACCATGCTGCTGTAAAACGTTGGCTTTTTTAGCCGTAATGAGCGTCGGTGCCCACACTGTGAGCGCGTACGAACACGTAACAGTGATCCCGAACACGGTGGGAGTACCGTATAAGACTCTAGTCAATAGACCTGGCTACAGCCCCATGGTATTGGAGATGGAACTACTG</w:t>
      </w:r>
      <w:r w:rsidRPr="00EF0CD8">
        <w:rPr>
          <w:rFonts w:ascii="Courier New" w:hAnsi="Courier New" w:cs="Courier New"/>
        </w:rPr>
        <w:t>TCAGTCACTTTGGAGCCAACACTATCGCTTGATTACATCACGTGCGAGTACAAAACCGTCATCCCGTCTCCGTACGTGAAGTGCTGCGGTACAGCAGAGTGCAAGGACAAAAACCTACCTGACTACAGCTGTAAGGTCTTCACCGGCGTCTACCCATTTATGTGGGGCGGCGCCTACTGCTTCTGCGACGCTGAAAATACGCAGTTGAGCGAAGCACATGTGGAGAAGTCCGAATCATGCAAAACAGAATTTGCAT</w:t>
      </w:r>
      <w:r w:rsidRPr="00EF0CD8">
        <w:rPr>
          <w:rFonts w:ascii="Courier New" w:hAnsi="Courier New" w:cs="Courier New"/>
        </w:rPr>
        <w:t>CAGCGTACAGGGCTCATACCGCATCTGCATCAGCTAAGCTCCGCGTCCTTTACCAAGGAAATAACATCACTGTAACTGCCTATGCAAACGGCGACCATGCCGTCACAGTTAAGGACGCCAAATTCATTGTGGGGCCAATGTCTTCAGCCTGGACACCTTTCGACAACAAAATTGTGGTGTACAAAGGTGACGTCTATAACATGGACTACCCGCCCTTTGGCGCAGGAAGACCAGGACAATTTGGCGATATCCAAAG</w:t>
      </w:r>
      <w:r w:rsidRPr="00EF0CD8">
        <w:rPr>
          <w:rFonts w:ascii="Courier New" w:hAnsi="Courier New" w:cs="Courier New"/>
        </w:rPr>
        <w:t>TCGCACACCTGAGAGTAAAGACGTCTATGCTAATACACAACTGGTACTGCAGAGACCGGCTGTGGGTACGGTACACGTGCCATACTCTCAGGCACCATCTGGCTTTAAGTATTGGCTAAAAGAACGCGGGGCGTCACTGCAGCACACAGCACCATTTGGCTGCCAAATAGCAACAAACCCGGTAAGAGCGGTGAACTGCGCCGTAGGGAACATGCCTATCTCCATCGACATACCGGAAGCGGCCTTCACTAGGGTC</w:t>
      </w:r>
      <w:r w:rsidRPr="00EF0CD8">
        <w:rPr>
          <w:rFonts w:ascii="Courier New" w:hAnsi="Courier New" w:cs="Courier New"/>
        </w:rPr>
        <w:t>GTCGACGCGCCCTCTTTAACGGACATGTCGTGCGAGGTACCAGCCTGCACCCATTCCTCAGACTTTGGGGGCGTCGCCATTATTAAATATGCAGCCAGCAAGAAAGGCAAGTGTGCGGTGCATTCGATGACTAACGCCGTCACTATTCGGGAAGCTGAGATAGAAGTTGAAGGGAATTCTCAGCTGCAAATCTCTTTCTCGACGGCCTTAGCCAGCGCCGAATTCCGCGTACAAGTCTGTTCTACACAAGTACACT</w:t>
      </w:r>
      <w:r w:rsidRPr="00EF0CD8">
        <w:rPr>
          <w:rFonts w:ascii="Courier New" w:hAnsi="Courier New" w:cs="Courier New"/>
        </w:rPr>
        <w:t>GTGCAGCTGAGTGCCACCCCCCGAAGGACCACATAGTCAACTACCCGGCGTCACATACCACCCTCGGGGTCCAGGACATCTCCGCTACGGCGATGTCATGGGTGCAGAAGATCACGGGAGGTG</w:t>
      </w:r>
      <w:r w:rsidRPr="00EF0CD8">
        <w:rPr>
          <w:rFonts w:ascii="Courier New" w:hAnsi="Courier New" w:cs="Courier New"/>
        </w:rPr>
        <w:lastRenderedPageBreak/>
        <w:t>TGGGACTGGTTGTTGCTGTTGCCGCACTGATTCTAATCGTGGTGCTATGCGTGTCGTTCAGCAGGCACTAACTTGACAATTAAGTATGAAGGTATATGTGTCCCCTAAGAGACACACTGTACATAGCAAATAA</w:t>
      </w:r>
      <w:r w:rsidRPr="00EF0CD8">
        <w:rPr>
          <w:rFonts w:ascii="Courier New" w:hAnsi="Courier New" w:cs="Courier New"/>
        </w:rPr>
        <w:t>TCTATAGATCAAAGGGCTACGCAACCCCTGAATAGTAACAAAATACAAAATCACTAAAAATTATAAAAACAGAAAAATACATAAATAGGTATACGTGTCCCCTAAGAGACACATTGTATGTAGGTGATAAGTATAGATCAAAGGGCCGAATAACCCCTGAATAGTAACAAAATATGAAAATCAATAAAAATCATAAAATAGAAAAACCATAAACAGAAGTAGTTTAAAGGGCTATAAAACCCCTGAATAGTAACAA</w:t>
      </w:r>
      <w:r w:rsidRPr="00EF0CD8">
        <w:rPr>
          <w:rFonts w:ascii="Courier New" w:hAnsi="Courier New" w:cs="Courier New"/>
        </w:rPr>
        <w:t>AACATAAAGTTAATAAAAATCAAATGAATACCATAATTGGCAAACGGAAGAGATGTAGGTACTTAAGCTTCCTAAAAGCAGCCGAACTCACTTTGAGAAGTAGGCATAGCATACCGAACTCTTCCACGATTCTCCGAACCCACAGGGACGTAGGAGATGTTATTTTGTTTTTAATATTTCAAAAAAAAAAAAAAAA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U244823|2007|Italy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TGGCTGCGTGAGACACA</w:t>
      </w:r>
      <w:r w:rsidRPr="00EF0CD8">
        <w:rPr>
          <w:rFonts w:ascii="Courier New" w:hAnsi="Courier New" w:cs="Courier New"/>
        </w:rPr>
        <w:t>CGTAGCCTACCAGTTTCTTACTGCTCTACTCTGCAAAGCAAGAGATTAATAACCCATCATGGATCCTGTGTACGTGGACATAGACGCTGACAGCGCCTTTTTGAAGGCCCTGCAACGTGCGTACCCCATGTTTGAGGTGGAACCAAGGCAGGTCACACCGAATGACCATGCTAATGCTAGAGCGTTCTCGCATCTAGCTATAAAACTAATAGAGCAGGAAATTGACCCCGACTCAACCATCCTGGATATCGGCAGT</w:t>
      </w:r>
      <w:r w:rsidRPr="00EF0CD8">
        <w:rPr>
          <w:rFonts w:ascii="Courier New" w:hAnsi="Courier New" w:cs="Courier New"/>
        </w:rPr>
        <w:t>GCGCCAGCAAGGAGGATGATGTCGGACAGGAAGTACCACTGCGTCTGCCCGATGCGCAGTGCGGAAGATCCCGAGAGACTCGCTAATTATGCGAGAAAGCTAGCATCTGCCGCAGGAAAAGTCCTGGACAGAAACATCTCTGGAAAGATCGGGGACTTACAAGCAGTAATGGCCGTGCCAGACAAGGAGACGCCAACATTCTGCTTACACACAGACGTCTCATGTAGACAGAGAGCAGACGTCGCTATATACCAAG</w:t>
      </w:r>
      <w:r w:rsidRPr="00EF0CD8">
        <w:rPr>
          <w:rFonts w:ascii="Courier New" w:hAnsi="Courier New" w:cs="Courier New"/>
        </w:rPr>
        <w:t>ACGTCTATGCTGTACACGCACCCACGTCGCTATACCACCAGGCGATTAAAGGGGTCCGAGTGGCGTACTGGGTTGGGTTCGACACAACCCCGTTCATGTACAATGCCATGGCGGGTGCCTACCCCTCATACTCGACAAACTGGGCAGATGAGCAGGTACTGAAGGCTAAGAACATAGGATTATGTTCAACAGACCTGACGGAAGGTAGACGAGGCAAGTTGTCTATCATGAGAAGGAAAAAGCTAAAACCGTGCGA</w:t>
      </w:r>
      <w:r w:rsidRPr="00EF0CD8">
        <w:rPr>
          <w:rFonts w:ascii="Courier New" w:hAnsi="Courier New" w:cs="Courier New"/>
        </w:rPr>
        <w:t>CCGTGTGCTGTTCTCAGTAGGGTCAACGCTCTACCCGGAAAGCCGCAAGCTACTTAAGAGCTGGCACCTGCCATCGGTGTTCCATTTAAAGGGCAAACTCAGCTTCACATGCCGCTGTGATACAGTGGTTTCGTGTGAGGGCTACGTCGTTAAGAGAATAACGATGAGCCCAGGCCTTTATGGAAAAACCACAGGGTACGCGGTAACCCACCACGCAGACGGATTCCTGATGTGCAAGACTACCGACACGGTTGAC</w:t>
      </w:r>
      <w:r w:rsidRPr="00EF0CD8">
        <w:rPr>
          <w:rFonts w:ascii="Courier New" w:hAnsi="Courier New" w:cs="Courier New"/>
        </w:rPr>
        <w:t>GGCGAAAGAGTGTCATTCTCGGTGTGCACATACGTGCCGGCGACCATTTGTGATCAAATGACCGGCATCCTTGCTACAGAAGTCACGCCGGAGGATGCACAGAAGCTGTTGGTGGGGCTGAACCAGAGAATAGTGGTTAACGGCAGAACGCAACGGAATATGAACACCATGAAAAATTATCTGCTTCCCGTGGTCGCCCAAGCCTTCAGTAAGTGGGCAAAGGAGTGCCGGAAAGACATGGAAGATGAAAAACTCC</w:t>
      </w:r>
      <w:r w:rsidRPr="00EF0CD8">
        <w:rPr>
          <w:rFonts w:ascii="Courier New" w:hAnsi="Courier New" w:cs="Courier New"/>
        </w:rPr>
        <w:t>TGGGGGTCAGAGAAAGAACACTGACCTGCTGCTGTCTATGGGCATTCAAGAAGCAGAAAACACACACGGTCTACAAGAGGCCGGATACCCAGTCAATTCAGAAGGTTCAGGCCGAGTTTGACAGCTTTGTGGTACCGAGTCTGTGGTCGTCCGGGTTGTCAATCCCTTTGAGGACTAGAATCAAATGGTTGTTAAGCAAGGTGCCAAAAACCGACCTGATCCCATACAGCGGAGACGCCCGAGAAGCCCGGGACGC</w:t>
      </w:r>
      <w:r w:rsidRPr="00EF0CD8">
        <w:rPr>
          <w:rFonts w:ascii="Courier New" w:hAnsi="Courier New" w:cs="Courier New"/>
        </w:rPr>
        <w:t>AGAAAAAGAAGCAGAGGAAGAACGAGAAGCAGAACTGACTCGCGAAGCCCTACCACCTCTACAGGCAGCACAGGAAGATGTTCAGGTCGAAATCGACGTGGAACAGCTTGAGGACAGAGCGGGCGCAGGAATAATAGAGACTCCGAGAGGAGCTATCAAAGTTACTGCCCAACCAACAGACCACGTCGTGGGAGAGTACCTGGTACTCTCCCCGCAGACCGTACTACGTAGCCAGAAGCTCAGTCTGATTCACGCT</w:t>
      </w:r>
      <w:r w:rsidRPr="00EF0CD8">
        <w:rPr>
          <w:rFonts w:ascii="Courier New" w:hAnsi="Courier New" w:cs="Courier New"/>
        </w:rPr>
        <w:t>TTGGCGGAGCAAGTGAAGACGTGCACGCACAACGGACGAGCAGGGAGGTATGCGGTCGAAGCGTACGACGGCCGAGTCCTAGTGCCCTCAGGCTATGCAATCTCGCCTGAAGACTTCCAGAGTCTAAGCGAAAGCGCAACGATGGTGTATAACGAAAGAGAGTTCGTAAACAGAAAGCTACACCATATTGCGATGCACGGACCGGCCCTGAACACCGACGAAGAGTCGTATGAGCTGGTGAGGGCAGAGAGGACAG</w:t>
      </w:r>
      <w:r w:rsidRPr="00EF0CD8">
        <w:rPr>
          <w:rFonts w:ascii="Courier New" w:hAnsi="Courier New" w:cs="Courier New"/>
        </w:rPr>
        <w:t>AACACGAGTACGTCTACGACGTGGATCAGAGAAGATGCTGTAAGAAGGAAGAAGCCGCAGGACTGGTACTGGTGGGCGACTTGACTAATCCGCCCTACCACGAATTCGCATATGAAGGGCTAAAAATCCGCCCTGCCTGCCCATACAAAATTGCAGTCATAGGAGTCTTCGGAGTACCGGGATCTGGCAAGTCAGCTATTATCAAGAACCTAGTTACCAGGCAGGACCTGGTGACTAGCGGAAAGAAAGAAAACTG</w:t>
      </w:r>
      <w:r w:rsidRPr="00EF0CD8">
        <w:rPr>
          <w:rFonts w:ascii="Courier New" w:hAnsi="Courier New" w:cs="Courier New"/>
        </w:rPr>
        <w:t>CCAAGAAATCACCACCGACGTGATGAGACAGAGAGGTCTAGAGATATCTGCACGTACGGTTGACTCGCTGCTCTTGAATGGATGCAACAGACCAGTCGACGTGTTGTACGTAGACGAGGCGTTTGCGTGCCACTCTGGAACGCTACTTGCTTTGATCGCCTTGGTGAGACCAAGGCAGAAAGTTGTACTTTGTGGTGACCCGAAGCAGTGCGGCTTCTTCAATATGATGCAGATGAAAGTCAACTATAATCACAAC</w:t>
      </w:r>
      <w:r w:rsidRPr="00EF0CD8">
        <w:rPr>
          <w:rFonts w:ascii="Courier New" w:hAnsi="Courier New" w:cs="Courier New"/>
        </w:rPr>
        <w:t>ATCTGCACCCAAGTGTACCACAAAAGTATCTCCAGGCGGTGTACACTGCCTGTGACCGCCATTGTGTCATCGTTGCATTACGAAGGCAAAATGCGCACTACGAATGAGTACAACAAGCCGATTGTAGTGGACACTACAGGCTCAACAAAACCTGACCCTGGAGACCTCGTGTTAACGTGCTTCAGAGGGTGGGTTAAACAACTGCAAATTGACTATCGTGGATACGAGGTCATGACAGCAGCCGCATCCCAAGGGT</w:t>
      </w:r>
      <w:r w:rsidRPr="00EF0CD8">
        <w:rPr>
          <w:rFonts w:ascii="Courier New" w:hAnsi="Courier New" w:cs="Courier New"/>
        </w:rPr>
        <w:t>TAACCAGAAAAGGAGTTTACGCAGTTAGACAAAAAGTTAATGAAAACCCGCTCTATGCATCAACGTCAGAGCACGTCAACGTACTCCTAACGCGTACGGAAGGTAAACTGGTATGGAAGACACTTTCCGGCGACCCGTGGATAAAGACGCTGCAGAACCCACCGAAAGGAAACTTCAAAGCAACTATTAAGGAGTGGGAGGTGGAGCATGCATCAATAATGGCGGGCATCTGCAGTCACCAAATGACCTTCGATAC</w:t>
      </w:r>
      <w:r w:rsidRPr="00EF0CD8">
        <w:rPr>
          <w:rFonts w:ascii="Courier New" w:hAnsi="Courier New" w:cs="Courier New"/>
        </w:rPr>
        <w:t>ATTCCAAAATAAAGCCAACGTTTGTTGGGCTAAGAGCTTGGTCCCTATCCTCGAAACAGCGGGGATAAAACTAAATGATAGGCAGTGGTCTCAGATAATTCAAGCCTTCAAAGAAGACAAAGCATACTCACCTGAAGTAGCCCTGAATGAAATATGTACGCGCATGTATGGGGTGGATCTAGACAGCGGGCTATTTTCTAAACCGTTGGTGTCTGTGTATTACGCGGATAACCATTGGGATAATAGGCCTGGAGGG</w:t>
      </w:r>
      <w:r w:rsidRPr="00EF0CD8">
        <w:rPr>
          <w:rFonts w:ascii="Courier New" w:hAnsi="Courier New" w:cs="Courier New"/>
        </w:rPr>
        <w:t>AAAATGTTCGGATTTAACCCCGAGGCAGCATCCATTCTAGAAAGAAAGTACCCATTCACAAAAGGGAAGTGGAACATCAACAAGCAGATCTGCGTGACTACCAGGAGGATAGAAGACTTTAACCCTACCACCAATATCATACCGGCCAACAGGAGACT</w:t>
      </w:r>
      <w:r w:rsidRPr="00EF0CD8">
        <w:rPr>
          <w:rFonts w:ascii="Courier New" w:hAnsi="Courier New" w:cs="Courier New"/>
        </w:rPr>
        <w:lastRenderedPageBreak/>
        <w:t>ACCACACTCATTAGTGGCCGAACACCGCCCAGTAAAAGGGGAAAGAATGGAATGGCTGGTTAACAAGATAAACGGCCACCACGTGCTCCTGGTCAGTG</w:t>
      </w:r>
      <w:r w:rsidRPr="00EF0CD8">
        <w:rPr>
          <w:rFonts w:ascii="Courier New" w:hAnsi="Courier New" w:cs="Courier New"/>
        </w:rPr>
        <w:t>GCTATAACCTTGCACTGCCTACTAAGAGAGTCACTTGGGTAGCGCCGTTAGGTGTCCGCGGAGCGGACTACACATACAACCTAGAGTTGGGTCTGCCAGCAACGCTTGGTAGGTATGACCTTGTGGTCATAAACATCCACACACCTTTTCGCATACACCATTACCAACAGTGCGTCGACCACGCAATGAAACTGCAAATGCTCGGGGGTGACTCATTGAGACTGCTCAAACCGGGCGGCTCTCTATTGATCAGAGC</w:t>
      </w:r>
      <w:r w:rsidRPr="00EF0CD8">
        <w:rPr>
          <w:rFonts w:ascii="Courier New" w:hAnsi="Courier New" w:cs="Courier New"/>
        </w:rPr>
        <w:t>ATATGGTTACGCAGATAGAACCAGTGAACGAGTCATCTGCGTATTGGGACGCAAGTTTAGATCGTCTAGAGCGTTGAAACCACCATGTGTCACCAGCAACACTGAGATGTTTTTCCTATTCAGCAACTTTGACAATGGCAGAAGGAATTTCACAACTCATGTCATGAACAATCAACTGAATGCAGCCTTCGTAGGACAGGTCACCCGAGCAGGATGTGCACCGTCGTACCGGGTAAAACGCATGGACATCGCGAAG</w:t>
      </w:r>
      <w:r w:rsidRPr="00EF0CD8">
        <w:rPr>
          <w:rFonts w:ascii="Courier New" w:hAnsi="Courier New" w:cs="Courier New"/>
        </w:rPr>
        <w:t>AACGATGAAGAGTGCGTAGTCAACGCCGCTAACCCTCGCGGGTTACCGGGTGACGGTGTTTGCAAGGCAGTATACAAAAAATGGCCGGAGTCCTTTAAGAACAGTGCAACACCAGTGGGAACCGCAAAAACAGTTATGTGCGGTACGTATCCAGTAATCCACGCTGTTGGACCAAACTTCTCTAATTATTCGGAGTCTGAAGGGGACCGGGAATTGGCAGCTGCCTATCGAGAAGTCGCAAAGGAAGTAACTAGGC</w:t>
      </w:r>
      <w:r w:rsidRPr="00EF0CD8">
        <w:rPr>
          <w:rFonts w:ascii="Courier New" w:hAnsi="Courier New" w:cs="Courier New"/>
        </w:rPr>
        <w:t>TGGGAGTAAATAGTGTAGCTATACCTCTCCTCTCCACAGGTGTATACTCAGGAGGGAAAGACAGGCTGACCCAGTCACTGAACCACCTCTTTACAGCCATGGACTCGACGGATGCAGACGTGGTCATCTACTGCCGCGACAAAGAATGGGAGAAGAAAATATCTGAGGCCATACAGATGCGGACCCAAGTAGAGCTGCTGGATGAGCACATCTCCATAGACTGCGATATTGTTCGCGTGCACCCTGACAGCAGCTT</w:t>
      </w:r>
      <w:r w:rsidRPr="00EF0CD8">
        <w:rPr>
          <w:rFonts w:ascii="Courier New" w:hAnsi="Courier New" w:cs="Courier New"/>
        </w:rPr>
        <w:t>GGCAGGCAGAAAAGGATACAGCACCACGGAAGGCGCACTGTACTCATATCTAGAAGGGACCCGTTTTCATCAGACGGCTGTGGATATGGCGGAGATACATACTATGTGGCCAAAGCAAACAGAGGCCAATGAGCAAGTCTGCCTATATGCCCTGGGGGAAAGTATTGAATCGATCAGGCAGAAATGCCCGGTGGATGATGCAGACGCATCATCTCCCCCCAAAACTGTCCCGTGCCTTTGCCGTTACGCTATGACT</w:t>
      </w:r>
      <w:r w:rsidRPr="00EF0CD8">
        <w:rPr>
          <w:rFonts w:ascii="Courier New" w:hAnsi="Courier New" w:cs="Courier New"/>
        </w:rPr>
        <w:t>CCAGAACGCGTCACCCGGCTTCGCATGAACCACGTCACAAGCATAATTGTGTGTTCTTCGTTTCCCCTCCCAAAGTACAAAATAGAAGGAGTGCAAAAAGTCAAATGCTCTAAGGTAATGCTATTTGACCACAACGTGCCATCGCGCGTAAGTCCAAGGGAATATAGATCTTCCCAGGAGTCTGCACAGGAGGCGAGTACAATCACGTCACTGACGCATAGTCAATTCGACCTAAGCGTTGATGGCGAGATACTGC</w:t>
      </w:r>
      <w:r w:rsidRPr="00EF0CD8">
        <w:rPr>
          <w:rFonts w:ascii="Courier New" w:hAnsi="Courier New" w:cs="Courier New"/>
        </w:rPr>
        <w:t>CCGTCCCGTCAGACCTGGATGCTGACGCCCCAGCCCTAGAACCAGCACTAGACGACGGGGCGATACACACGCTGCCATCCACAACCGGAAACCTTGCGGCCGTGTCTGACTGGGTAATGAGCACCGTACCTGTCGCGCCGCCCAGAAGAAGGCGAGGGAGAAACCTGACTGTGACATGTGACGAGAGAGAAGGGAATATAACACCCATGGCTAGCGTCCGATTCTTTAGGGCAGAGCTATGTCCGGTCGTACAAGA</w:t>
      </w:r>
      <w:r w:rsidRPr="00EF0CD8">
        <w:rPr>
          <w:rFonts w:ascii="Courier New" w:hAnsi="Courier New" w:cs="Courier New"/>
        </w:rPr>
        <w:t>AACAGCGGAGACGCGTGACACAGCAATGTCTCTTCAGGCACCACCGAGTACCGCCACGGAACCGAATCATCCGCCGATCTCCTTCGGAGCATCAAGCGAGACGTTCCCCATTACATTTGGGGACTTCAACGAAGGAGAAATCGAAAGCTTGTCTTCTGAGCTACTAACTTTCGGAGACTTCTTACCAGGAGAAGTGGATGACTTGACAGACAGCGACTGGTCCACGTGCTCAGACACGGACGACGAGTTATGACTA</w:t>
      </w:r>
      <w:r w:rsidRPr="00EF0CD8">
        <w:rPr>
          <w:rFonts w:ascii="Courier New" w:hAnsi="Courier New" w:cs="Courier New"/>
        </w:rPr>
        <w:t>GACAGGGCAGGTGGGTATATATTCTCGTCGGACACCGGTCCAGGTCATTTACAACAGAAGTCAGTACGCCAGTCAGTGCTGCCGGTGAACACCTTGGAGGAAGTCCACGAGGAGAAGTGTTACCCACCTAAGCTGGATGAAGCAAAGGAGCAACTATTACTTAAGAAACTCCAGGAGAGTGCATCCATGGCCAACAGAAGCAGGTATCAGTCGCGCAAAGTAGAAAACATGAAAGCAGCAATCATCCAGAGACTAA</w:t>
      </w:r>
      <w:r w:rsidRPr="00EF0CD8">
        <w:rPr>
          <w:rFonts w:ascii="Courier New" w:hAnsi="Courier New" w:cs="Courier New"/>
        </w:rPr>
        <w:t>AGAGAGGCTGTAGACTATACTTAATGTCAGAGACCCCAAAAGTCCCTACTTACCGGACTACATATCCGGCGCCTGTGTACTCGCCTCCGATCAACGTCCGATTGTCCAATCCCGAGTCCGCAGTGGCAGCATGCAATGAGTTCTTAGCTAGAAACTATCCAACTGTCTCATCATACCAAATTACCGACGAGTATGATGCATATCTAGACATGGTGGACGGGTCGGAGAGTTGCCTGGACCGAGCGACATTCAATCC</w:t>
      </w:r>
      <w:r w:rsidRPr="00EF0CD8">
        <w:rPr>
          <w:rFonts w:ascii="Courier New" w:hAnsi="Courier New" w:cs="Courier New"/>
        </w:rPr>
        <w:t>GTCAAAACTCAGGAGCTACCCGAAACAGCACGCTTACCACGCGCCCTCCATCAGAAGCGCTGTACCGTCCCCATTCCAGAACACACTACAGAATGTACTGGCAGCAGCCACGAAAAGAAACTGCAACGTCACACAGATGAGGGAATTACCCACTTTGGACTCAGCAGTATTCAACGTGGAGTGTTTCAAAAAATTCGCATGCAACCAAGAATACTGGGAAGAATTTGCTGCCAGCCCTATTAGGATAACAACTGAG</w:t>
      </w:r>
      <w:r w:rsidRPr="00EF0CD8">
        <w:rPr>
          <w:rFonts w:ascii="Courier New" w:hAnsi="Courier New" w:cs="Courier New"/>
        </w:rPr>
        <w:t>AATTTAGCAACCTATGTTACTAAACTAAAAGGGCCAAAAGCAGCAGCGCTATTCGCAAAAACCCATAATCTACTGCCACTACAGGAAGTACCAATGGATAGGTTCACAGTAGATATGAAAAGGGACGTGAAGGTGACTCCTGGTACAAAGCATACAGAGGAAAGACCTAAGGTGCAGGTTATACAGGCGGCTGAACCCTTGGCGACAGCATACCTATGTGGGATTCACAGAGAGCTGGTTAGGAGGCTGAACGCCG</w:t>
      </w:r>
      <w:r w:rsidRPr="00EF0CD8">
        <w:rPr>
          <w:rFonts w:ascii="Courier New" w:hAnsi="Courier New" w:cs="Courier New"/>
        </w:rPr>
        <w:t>TCCTCCTACCCAATGTACATACACTATTTGACATGTCTGCCGAGGATTTCGATGCCATCATAGCCGCACACTTTAAGCCAGGAGACACTGTTTTGGAAACGGACATAGCCTCCTTTGATAAGAGCCAAGATGATTCACTTGCGCTTACTGCTTTGATGCTGTTAGAGGATTTAGGGGTGGATCACTCCCTGCTGGACTTGATAGAGGCTGCTTTCGGAGAGATTTCCAGCTGTCACCTACCGACAGGTACGCGCTT</w:t>
      </w:r>
      <w:r w:rsidRPr="00EF0CD8">
        <w:rPr>
          <w:rFonts w:ascii="Courier New" w:hAnsi="Courier New" w:cs="Courier New"/>
        </w:rPr>
        <w:t>CAAGTTCGGCGCCATGATGAAATCAGGTATGTTCCTAACTCTGTTCGTCAACACATTGTTAAACATCACCATCGCCAGCCGAGTGCTGGAAGATCGTCTGACAAAATCCGCGTGCGCGGCCTTCATCGGCGACGACAACATAATACATGGAGTCGTCTCCGATGAATTGATGGCAGCCAGATGTGCCACTTGGATGAACATGGAAGTGAAGATCATAGATGCAGTTGTATCCTTGAAAGCCCCTTACTTTTGTGGA</w:t>
      </w:r>
      <w:r w:rsidRPr="00EF0CD8">
        <w:rPr>
          <w:rFonts w:ascii="Courier New" w:hAnsi="Courier New" w:cs="Courier New"/>
        </w:rPr>
        <w:t>GGGTTTATACTGCACGATACTGTGACAGGAACAGCTTGCAGAGTGGCAGACCCGCTAAAAAGGCTTTTTAAACTGGGCAAACCGCTAGCGGCAGGTGACGAACAAGATGAAGATAGAAGACGAGCGCTGGCTGACGAAGTGATCAGATGGCAACGAACAGGGCTAATTGATGAGCTGGAGAAAGCGGTATACTCTAGGTACGAAGTGCAGGGTATATCAGTTGTGGTAATGTCCATGGCCACCTTTGCAAGCTCCA</w:t>
      </w:r>
      <w:r w:rsidRPr="00EF0CD8">
        <w:rPr>
          <w:rFonts w:ascii="Courier New" w:hAnsi="Courier New" w:cs="Courier New"/>
        </w:rPr>
        <w:t>GATCCAATTTCGAGAAGCTCAGAGGACCCGTCATAACTTTGTACGGCGGTCCTAAATAGGTACGCACTACAGCTACCTATTTTGCAGAAGCCGACAGCAAGTATCTAAACACTAATCAGCTACAATGGAGTTCATCCCAACCCAAACTTTTTACAATAGGAGGTACCAGCCTCGACCCTGGACTCCGCGCTCTACTATCCAAATCATCAGGCCCAGACCGCGCCCTCAGAGGCAAGCTGGGCAACTTGCCCAGCTG</w:t>
      </w:r>
      <w:r w:rsidRPr="00EF0CD8">
        <w:rPr>
          <w:rFonts w:ascii="Courier New" w:hAnsi="Courier New" w:cs="Courier New"/>
        </w:rPr>
        <w:t>ATCTCAGCAGTTAATAAACTGACAATGCGCGCGGTACCCC</w:t>
      </w:r>
      <w:r w:rsidRPr="00EF0CD8">
        <w:rPr>
          <w:rFonts w:ascii="Courier New" w:hAnsi="Courier New" w:cs="Courier New"/>
        </w:rPr>
        <w:lastRenderedPageBreak/>
        <w:t>AACAGAAGCCACGCAGGAATCGGAAGAATAAGAAGCAAAAGCAAAAACAACAGGCGCCACAAAACAACACAAATCAAAAGAAGCAGCCACCTAAAAAGAAACCGGCTCAAAAGAAAAAGAAGCCGGGCCGCAGAGAGAGGATGTGCATGAAAATCGAAAATGATTGTATTTTCGAAGTCAAGCACGAAGGTAAGGTAACAGGTTACGCGTGCCTGG</w:t>
      </w:r>
      <w:r w:rsidRPr="00EF0CD8">
        <w:rPr>
          <w:rFonts w:ascii="Courier New" w:hAnsi="Courier New" w:cs="Courier New"/>
        </w:rPr>
        <w:t>TGGGGGACAAAGTAATGAAACCAGCACATGTAAAGGGGACCATCGATAACGCGGACCTGGCCAAACTGGCCTTTAAGCGGTCATCTAAGTATGACCTTGAATGCGCGCAGATACCCGTGCACATGAAGTCCGACGCTTCGAAGTTCACCCATGAGAAACCGGAGGGGTACTATAACTGGCACCACGGAGCAGTACAGTACTCAGGAGGCCGGTTCACCATCCCTACAGGTGCTGGCAAACCAGGGGACAGCGGCAG</w:t>
      </w:r>
      <w:r w:rsidRPr="00EF0CD8">
        <w:rPr>
          <w:rFonts w:ascii="Courier New" w:hAnsi="Courier New" w:cs="Courier New"/>
        </w:rPr>
        <w:t>ACCGATCTTCGACAACAAGGGACGCGTGGTGGCCATAGTCTTAGGAGGAGCTAATGAAGGAGCCCGTACAGCCCTCTCGGTGGTGACCTGGAATAAAGACATTGTCACTAAAATCACCCCCGAGGGGGCCGAAGAGTGGAGTCTTGCCATCCCAGTTATGTGCCTGTTGGCAAACACCACGTTCCCCTGCTCCCAGCCCCCTTGCACGCCCTGCTGCTACGAAAAGGAACCGGAGGAAACCCTACGCATGCTTGAG</w:t>
      </w:r>
      <w:r w:rsidRPr="00EF0CD8">
        <w:rPr>
          <w:rFonts w:ascii="Courier New" w:hAnsi="Courier New" w:cs="Courier New"/>
        </w:rPr>
        <w:t>GACAACGTCATGAGACCTGGGTACTATCAGCTGCTACAAGCATCCTTAACATGTTCTCCCCACCGCCAGCGACGCAGCACCAAGGACAACTTCAATGTCTATAAAGCCACAAGACCATACTTAGCTCACTGTCCCGACTGTGGAGAAGGGCACTCGTGCCATAGTCCCGTAGCACTAGAACGCATCAGAAATGAAGCGACAGACGGGACGCTGAAAATCCAGGTCTCCTTGCAAATCGGAATAAAGACGGATGACA</w:t>
      </w:r>
      <w:r w:rsidRPr="00EF0CD8">
        <w:rPr>
          <w:rFonts w:ascii="Courier New" w:hAnsi="Courier New" w:cs="Courier New"/>
        </w:rPr>
        <w:t>GCCACGATTGGACCAAGCTGCGTTATATGGACAACCACATGCCAGCAGACGCAGAGAGGGCGGGGCTATTTGTAAGAACATCAGCACCGTGTACGATTACTGGAACAATGGGACACTTCATCCTGGCCCGATGTCCAAAAGGGGAAACTCTGACGGTGGGATTCACTGACAGTAGGAAGATTAGTCATTCATGTACGCACCCATTTCACCACGACCCTCCTGTGATAGGTCGGGAAAAATTCCATTCCCGACCGCA</w:t>
      </w:r>
      <w:r w:rsidRPr="00EF0CD8">
        <w:rPr>
          <w:rFonts w:ascii="Courier New" w:hAnsi="Courier New" w:cs="Courier New"/>
        </w:rPr>
        <w:t>GCACGGTAAAGAGCTACCTTGCAGCACGTACGTGCAGAGCACCGCCGCAACTACCGAGGAGATAGAGGTACACATGCCCCCAGACACCCCTGATCGCACATTAATGTCACAACAGTCCGGCAACGTAAAGATCACAGTCAATGGCCAGACGGTGCGGTACAAGTGTAATTGCGGTGGCTCAAATGAAGGACTAACAACTACAGACAAAGTGATTAATAACTGCAAGGTTGATCAATGTCATGCCGCGGTCACCAAT</w:t>
      </w:r>
      <w:r w:rsidRPr="00EF0CD8">
        <w:rPr>
          <w:rFonts w:ascii="Courier New" w:hAnsi="Courier New" w:cs="Courier New"/>
        </w:rPr>
        <w:t>CACAAAAAGTGGCAGTATAACTCCCCTCTGGTCCCGCGTAATGCTGAACTTGGGGACCGAAAAGGAAAAATTCACATCCCGTTTCCGCTGGCAAATGTAACATGCAGGGTGCCTAAAGCAAGGAACCCCACCGTGACGTACGGGAAAAACCAAGTCATCATGCTACTGTATCCTGACCACCCAACACTCCTGTCCTACCGGAATATGGGAGAAGAACCAAACTATCAAGAAGAGTGGGTGATGCATAAGAAGGAAG</w:t>
      </w:r>
      <w:r w:rsidRPr="00EF0CD8">
        <w:rPr>
          <w:rFonts w:ascii="Courier New" w:hAnsi="Courier New" w:cs="Courier New"/>
        </w:rPr>
        <w:t>TCGTGCTAACCGTGCCGACTGAAGGGCTCGAGGTCACGTGGGGCAACAACGAGCCGTATAAGTATTGGCCGCAGTTATCTACAAACGGTACAGCCCATGGCCACCCGCATGAGATAATTCTGTATTATTATGAGCTGTACCCTACTATGACTGTAGTAGTTGTGTCAGTGGCCACGTTCATACTCCTGTCAATGGTGGGTATGGCAGCGGGGATGTGCATGTGTGCACGACGCAGATGCATCACACCGTATGAACT</w:t>
      </w:r>
      <w:r w:rsidRPr="00EF0CD8">
        <w:rPr>
          <w:rFonts w:ascii="Courier New" w:hAnsi="Courier New" w:cs="Courier New"/>
        </w:rPr>
        <w:t>GACACCAGGAGCTACCGTCCCTTTCCTGCTTAGCCTAATATGCTGCATCAGAACAGCTAAAGCGGCCACATACCAAGAGGCTGCGATATACCTGTGGAACGAGCAGCAACCTTTGTTTTGGCTACAAGCCCTTATTCCGCTGGCAGCCCTGATTGTTCTATGCAACTGTCTGAGACTCTTACCATGCTGCTGTAAAACGTTGGCTTTTTTAGCCGTAATGAGCGTCGGTGCCCACACTGTGAGCGCGTACGAACAC</w:t>
      </w:r>
      <w:r w:rsidRPr="00EF0CD8">
        <w:rPr>
          <w:rFonts w:ascii="Courier New" w:hAnsi="Courier New" w:cs="Courier New"/>
        </w:rPr>
        <w:t>GTAACAGTGATCCCGAACACGGTGGGAGTACCGTATAAGACTCTAGTCAATAGACCTGGCTACAGCCCCATGGTATTGGAGATGGAACTACTGTCAGTCACTTTGGAGCCAACACTATCGCTTGATTACATCACGTGCGAGTACAAAACCGTCATCCCGTCTCCGTACGTGAAGTGCTGCGGTACAGCAGAGTGCAAGGACAAAAACCTACCTGACTACAGCTGTAAGGTCTTCACCGGCGTCTACCCATTTATGT</w:t>
      </w:r>
      <w:r w:rsidRPr="00EF0CD8">
        <w:rPr>
          <w:rFonts w:ascii="Courier New" w:hAnsi="Courier New" w:cs="Courier New"/>
        </w:rPr>
        <w:t>GGGGCGGCGCCTACTGCTTCTGCGACGCTGAAAACACGCAGTTGAGCGAAGCACATGTGGAGAAGTCCGAATCATGCAAAACAGAATTTGCATCAGCATACAGGGCTCATACCGCATCCGCATCAGCTAAGCTCCGCGTCCTTTACCAAGGAAATAACATCACTGTAACTGCCTATGCAAACGGCGACCATGCCGTCACAGTTAAGGACGCCAAATTCATTGTGGGGCCAATGTCTTCAGCCTGGACACCTTTCGA</w:t>
      </w:r>
      <w:r w:rsidRPr="00EF0CD8">
        <w:rPr>
          <w:rFonts w:ascii="Courier New" w:hAnsi="Courier New" w:cs="Courier New"/>
        </w:rPr>
        <w:t>CAACAAAATTGTGGTGTACAAAGGTGACGTCTATAACATGGACTACCCGCCCTTTGGCGCAGGAAGACCAGGACAATTTGGCGATATCCAAAGTCGCACACCTGAGAGTAAAGACGTCTATGCTAATACACAACTGGTACTGCAGAGACCGGCTGTGGGTACGGTACACGTGCCATACTCTCAGGCACCATCTGGCTTTAAGTATTGGCTAAAAGAACGCGGGGCGTCACTGCAGCACACAGCACCATTTGGCTGC</w:t>
      </w:r>
      <w:r w:rsidRPr="00EF0CD8">
        <w:rPr>
          <w:rFonts w:ascii="Courier New" w:hAnsi="Courier New" w:cs="Courier New"/>
        </w:rPr>
        <w:t>CAAATAGCAACAAACCCGGTAAGAGCGGTGAACTGCGCCGTAGGGAACATGCCCATCTCCATCGACATACCGGAAGCGGCCTTCACTAGGGTCGTCGACGCGCCCTCTTTAACGGACATGTCGTGCGAGGTACCAGCCTGCACCCATTCCTCAGACTTTGGGGGCGTCGCCATTATTAAATATGCAGCCAGCAAGAAAGGCAAGTGTGCGGTGCATTCGATGACTAACGCCGTCACTATTCGGGAAGCTGAGATAG</w:t>
      </w:r>
      <w:r w:rsidRPr="00EF0CD8">
        <w:rPr>
          <w:rFonts w:ascii="Courier New" w:hAnsi="Courier New" w:cs="Courier New"/>
        </w:rPr>
        <w:t>AAGTTGAAGGGAATTCTCAGCTGCAAATCTCTTTCTCGACGGCCTTAGCCAGCGCCGAATTCCGCGTACAAGTCTGTTCTACACAAGTACACTGTGCAGCTGAGTGCCACCCCCCGAAGGACCACATAGTCAACTACCCGGCGTCACATACCACCCTCGGGGTCCAGGACATCTCCGCTACGGCGATGTCATGGGTGCAGAAGATCACGGGAGGTGTGGGACTGGTTGTTGCTGTTGCCGCACTGATTCTAATCGT</w:t>
      </w:r>
      <w:r w:rsidRPr="00EF0CD8">
        <w:rPr>
          <w:rFonts w:ascii="Courier New" w:hAnsi="Courier New" w:cs="Courier New"/>
        </w:rPr>
        <w:t>GGTGCTATGCGTGTCGTTCAGCAGGCACTAACTTGACAATTAAGTATGAAGGTATATGTGTCCCCTAAGAGACACACTGTACATAGCAAATAATCTATAGATCAAAGGGCTACGCAACCCCTGAATAGTAACAAAATACAAAATCACTAAAAATTATAAAAACAGAAAAATACATAAATAGGTATACGTGTCCCCTAAGAGACACATTGTATGTAGGTGATAAGTATAGATCAAAGGGCCGAATAACCCCTGAATA</w:t>
      </w:r>
      <w:r w:rsidRPr="00EF0CD8">
        <w:rPr>
          <w:rFonts w:ascii="Courier New" w:hAnsi="Courier New" w:cs="Courier New"/>
        </w:rPr>
        <w:t>GTAACAAAATATGAAAATCAATAAAAATCATAAAATAGAAAAACCATAAACAGAAGTAGTTTAAAGGGCTATAAAACCCCTGAATAGTAACAAAACATAAAGTTAATAAAAATCAAATGAATACCATAATTGGCAAACGGAAGAGATGTAGGTACTTAAGCTTCCTAAAAGCAGCCGAACTCACTTTGAGAAGTAGGCATAGCATACCGAACTCTTCCACGATTCTCCGAACCCACAGGGACGTAGGAG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8</w:t>
      </w:r>
      <w:r w:rsidRPr="00EF0CD8">
        <w:rPr>
          <w:rFonts w:ascii="Courier New" w:hAnsi="Courier New" w:cs="Courier New"/>
        </w:rPr>
        <w:t>07899|2008|Malays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ATGGCTGCGTGAGACACACGTAGCCTACCAGTTTCTTACTGCTCTACTCTGCAAAGCAAGAGATTAATAACCCATCATGGATCCTGTGTACGTGGACATAGACGCTGACAGCGCCTTTTTGAAGGCCCTGCAACGTGCGTACCCCATGTTTGAGGTGGAACCAAGGCAGGTCACACCGAATGACCATGCTAATGCTAGAGCGTTCTCGCATCTAGCTATAAAACTA</w:t>
      </w:r>
      <w:r w:rsidRPr="00EF0CD8">
        <w:rPr>
          <w:rFonts w:ascii="Courier New" w:hAnsi="Courier New" w:cs="Courier New"/>
        </w:rPr>
        <w:t>ATAGAGCAGGAAATTGACCCCGACTCAACCATCCTGGATATCGGCAGTGCGCCAGCAAGGAGGATGATGTCGGACAGGAAGTACCACTGCGTCTGCCCGATGCGCAGTGCGGAAGATCCCGAGAGACTCGCTAATTATGCGAGAAAGCTAGCATCTGCCGCAGGAAAAGTCCTGGACAGAAACATCTCTGGAAAGATCGGGGACTTACAAGCAGTAATGGCCGTGCCAGACAAGGAGACGCCAACATTCTGCTTAC</w:t>
      </w:r>
      <w:r w:rsidRPr="00EF0CD8">
        <w:rPr>
          <w:rFonts w:ascii="Courier New" w:hAnsi="Courier New" w:cs="Courier New"/>
        </w:rPr>
        <w:t>ACACAGACGTCTCATGTAGACAGAGAGCAGACGTCGCTATATACCAAGACGTCTATGCTGTACACGCACCCACGTCGCTATACCACCAGGCGATTAAAGGGGTCCGAGTGGCGTACTGGGTTGGGTTCGACACAACCCCGTTCATGTACAATGCCATGGCGGGTGCCTACCCCTCATACTCGACAAACTGGGCAGATGAGCAGGTACTGAAGGCTAAGAACATAGGATTATGTTCAACAGACCTGACGGAAGGTAG</w:t>
      </w:r>
      <w:r w:rsidRPr="00EF0CD8">
        <w:rPr>
          <w:rFonts w:ascii="Courier New" w:hAnsi="Courier New" w:cs="Courier New"/>
        </w:rPr>
        <w:t>ACGAGGCAAGTTGTCTATTATGAGAGGGAAAAAGCTAAAACCGTGCGACCGTGTGCTGTTCTCAGTAGGGTCAACGCTCTACCCGGAAAGCCGCAAGCTACTTAAGAGCTGGCACCTGCCATCGGTGTTCCATTTAAAGGGCAAACTCAGCTTCACATGCCGCTGTGATACAGTGGTTTCGTGTGAGGGCTACGTCGTTAAGAGAATAACGATGAGCCCAGGCCTTTATGGAAAAACCACAGGGTATGCGGTAACC</w:t>
      </w:r>
      <w:r w:rsidRPr="00EF0CD8">
        <w:rPr>
          <w:rFonts w:ascii="Courier New" w:hAnsi="Courier New" w:cs="Courier New"/>
        </w:rPr>
        <w:t>CACCACGCAGACGGATTCCTGATGTGCAAGACTACCGACACGGTTGACGGCGAAAGAGTGTCATTCTCGGTGTGCACATACGTGCCGGCGACCATTTGTGATCAAATGACCGGCATCCTTGCTACAGAAGTCACGCCGGAGGATGCACAGAAGCTGTTGGTGGGGCTGAACCAGAGAATAGTGGTTAACGGCAGAACGCAACGGAATATGAACACCATGAAAAATTATCTGCTTCCCGTGGTCGCCCAAGCCTTCA</w:t>
      </w:r>
      <w:r w:rsidRPr="00EF0CD8">
        <w:rPr>
          <w:rFonts w:ascii="Courier New" w:hAnsi="Courier New" w:cs="Courier New"/>
        </w:rPr>
        <w:t>GTAAGTGGGCAAAGGAGTGCCGGAAAGACATGGAAGATGAAAAACTCCTGGGGGTCAGAGAAAGAACACTGACCTGCTGCTGTCTATGGGCATTCAAGAAGCAGAAAACACACACGGTCTACAAGAGGCCGGATACCCAGTCAATTCAGAAGGTTCAGGCCGAGTTTGACAGCTTTGTGGTACCGAGTCTGTGGTCGTCCGGGTTGTCAATCCCTTTGAGGACTAGAATCAAATGGTTGTTAAGCAAGGTGCCAAA</w:t>
      </w:r>
      <w:r w:rsidRPr="00EF0CD8">
        <w:rPr>
          <w:rFonts w:ascii="Courier New" w:hAnsi="Courier New" w:cs="Courier New"/>
        </w:rPr>
        <w:t>AACCGACCTGATCCCATACAGCGGAGACGCCCGAGAAGCCCGGGACGCAGAAAAAGAAGCAGAGGAAGAACGAGAAGCAGAACTGACTCGCGAAGCCCTACCACCTCTACAGGCAGCACAGGAAGATGTTCAGGTCGAAATCGACGTGGAACAGCTTGAGGACAGAGCGGGCGCAGGAATAATAGAGACTCCGAGAGGAGCTATCAAAGTTACTGCCCAACCAACAGACCACGTCGTGGGAGAGTACCTGGTACTC</w:t>
      </w:r>
      <w:r w:rsidRPr="00EF0CD8">
        <w:rPr>
          <w:rFonts w:ascii="Courier New" w:hAnsi="Courier New" w:cs="Courier New"/>
        </w:rPr>
        <w:t>TCCCCGCAGACCGTACTACGTAGCCAGAAGCTCAGTCTGATTCACGCTTTGGCGGAGCAAGTGAAGACGTGCACGCACAACGGACGAGCAGGGAGGTATGCGGTCGAAGCGTACGACGGCCGAGTCCTAGTGCCCTCAGGCTATGCAATCTCGCCTGAAGACTTCCAGAGTCTAAGCGAAAGCGCAACGATGGTGTATAACGAAAGAGAGTTCGTAAACAGAAAGCTACACCATATTGCGATGCACGGACCAGCCC</w:t>
      </w:r>
      <w:r w:rsidRPr="00EF0CD8">
        <w:rPr>
          <w:rFonts w:ascii="Courier New" w:hAnsi="Courier New" w:cs="Courier New"/>
        </w:rPr>
        <w:t>TGAACACCGACGAAGAGTCGTATGAGCTGGTGAGGGCAGAGAGGACAGAACACGAGTACGTCTACGACGTAGATCAGAGAAGATGCTGTAAGAAGGAAGAAGCCGCAGGACTGGTACTGGTGGGCGACTTGACTAATCCGCCCTACCACGAATTCGCATATGAAGGGCTAAAAATCCGCCCTGCCTGCCCATACAAAATTGCAGTCATAGGAGTCTTCGGAGTACCGGGATCTGGCAAGTCAGCTATTATCAAGAA</w:t>
      </w:r>
      <w:r w:rsidRPr="00EF0CD8">
        <w:rPr>
          <w:rFonts w:ascii="Courier New" w:hAnsi="Courier New" w:cs="Courier New"/>
        </w:rPr>
        <w:t>CCTAGTTACCAGGCAGGACCTGGTGACTAGCGGAAAGAAAGAAAACTGCCAAGAAATCATCACCGACGTGATGAGACAGAGAGGTCTAGAGATATCTGCACGTACGGTTGACTCGCTGCTCTTGAATGGATGCAACAGACCAGTCGACGTGTTGTACGTAGACGAGGCGTTTGCGTGCCACTCTGGAACGCTACTTGCTTTGATCGCCTTGGTGAGACCAAGGCAGAAAGTTGTACTTTGTGGTGACCCGAAGCAG</w:t>
      </w:r>
      <w:r w:rsidRPr="00EF0CD8">
        <w:rPr>
          <w:rFonts w:ascii="Courier New" w:hAnsi="Courier New" w:cs="Courier New"/>
        </w:rPr>
        <w:t>TGCGGCTTCTTCAATATGATGCAGATGAAAGTCAACTATAATCACAACATCTGCACCCAAGTGTACCACAAAAGTATCTCCAGGCGGTGTACACTGCCTGTGACCGCCATTGTGTCATCGTTGCATTACGAAGGCAAAATGCGCACTACGAATGAGTACAACAAGCCGATTGTAGTGGACACTACAGGCTCAACAAAACCTGACCCTGGAGACCTCGTGTTAACGTGCTTCAGAGGGTGGGTTAAACAACTGCAAA</w:t>
      </w:r>
      <w:r w:rsidRPr="00EF0CD8">
        <w:rPr>
          <w:rFonts w:ascii="Courier New" w:hAnsi="Courier New" w:cs="Courier New"/>
        </w:rPr>
        <w:t>TTGACTATCGTGGATACGAGGTCATGACAGCAGCCGCATCCCAAGGGTTAACCAGAAAAGGAGTTTACGCAGTTAGACAAAAAGTTAATGAAAACCCGCTCTATGCATCAACGTCAGAGCACGTCAACGTACTCCTAACGCGTACGGAAGGTAAACTGGTATGGAAGACACTTTCCGGCGACCCGTGGATAAAGACGCTGCAGAACCCACCGAAAGGAAACTTCAAAGCAACTATTAAGGAGTGGGAGGTGGAGCA</w:t>
      </w:r>
      <w:r w:rsidRPr="00EF0CD8">
        <w:rPr>
          <w:rFonts w:ascii="Courier New" w:hAnsi="Courier New" w:cs="Courier New"/>
        </w:rPr>
        <w:t>TGCATCAATAATGGCGGGCATCTGCAGTCACCAAATGACCTTCGATACATTCCAAAATAAAGCCAACGTTTGTTGGGCTAAGAGCTTGGTCCCTATCCTCGAAACAGCGGGGATAAAACTAAATGATAGGCAGTGGTCTCAGATAATTCAAGCCTTCAAAGAAGACAAAGCATACTCACCTGAAGTAGCCCTGAATGAAATATGTACGCGCATGTATGGGGTGGATCTAGACAGCGGGCTATTTTCTAAACCGTCG</w:t>
      </w:r>
      <w:r w:rsidRPr="00EF0CD8">
        <w:rPr>
          <w:rFonts w:ascii="Courier New" w:hAnsi="Courier New" w:cs="Courier New"/>
        </w:rPr>
        <w:t>GTGTCTGTGTATTACGCGGATAACCACTGGGATAATAGGCCTGGAGGGAAAATGTTCGGATTTAACCCCGAGGCAGCATCCATTCTAGAAAGAAAGTACCCATTCACAAAAGGGAAGTGGAACATCAACAAGCAGATCTGCGTGACTACCAGGAGGATAGAAGACTTTAACCCTACCACCAACATCATACCGGCCAACAGGAGACTACCACACTCATTAGTGGCCGAACACCGCCCAGTAAAAGGGGAAAGAATGG</w:t>
      </w:r>
      <w:r w:rsidRPr="00EF0CD8">
        <w:rPr>
          <w:rFonts w:ascii="Courier New" w:hAnsi="Courier New" w:cs="Courier New"/>
        </w:rPr>
        <w:t>AATGGCTGGTTAACAAGATAAACGGCCACCACGTGCTCCTGGTCAGTGGCTATAACCTTGCACTGCCTACTAAGAGAGTCACTTGGGTAGCGCCGTTAGGTGTCCGCGGAGCGGACTACACATACAACCTAGAGTTGGGTCTGCCAGCAACGCTTGGTAGGTATGACCTCGTGGTCATAAACATCCACACACCTTTTCGCATACACCATTACCAACAGTGCGTCGACCACGCAATGAAACTGCAAATGCTCGGGGG</w:t>
      </w:r>
      <w:r w:rsidRPr="00EF0CD8">
        <w:rPr>
          <w:rFonts w:ascii="Courier New" w:hAnsi="Courier New" w:cs="Courier New"/>
        </w:rPr>
        <w:t>TGACTCATTGAGACTGCTCAAACCGGGCGGCTCTCTATTGATCAGAGCATATGGTTACGCAGATAGAACCAGTGAACGAGTCATCTGCGTATTGGGACGCAAGTTTAGATCGTCTAGAGCGTTGAAACCACCATGTGTCACCAGCAACACTGAGATGTTTTTCCTATTCAGCAACTTTGACAATGGCAGAAGGAATTTCACAACTCATGTCATGAACAATCAACTGAATGCAGCCTTCGTAGGACAGGTCACCCGA</w:t>
      </w:r>
      <w:r w:rsidRPr="00EF0CD8">
        <w:rPr>
          <w:rFonts w:ascii="Courier New" w:hAnsi="Courier New" w:cs="Courier New"/>
        </w:rPr>
        <w:t>GCAGGATGTGCACCGTCGTACCGGGTAAAACGCATGGACATCGCGAAGAACGATGAAGAGTGCGTAGTCAACGCCGCTAACCCTCGCGGGTTACCGGGTGACGGTGTTTGCAAGGCAGTATACAAAAAATGGCCGGAGTCCTTTAAGAACAGTGCAACACCAGTGGGA</w:t>
      </w:r>
      <w:r w:rsidRPr="00EF0CD8">
        <w:rPr>
          <w:rFonts w:ascii="Courier New" w:hAnsi="Courier New" w:cs="Courier New"/>
        </w:rPr>
        <w:lastRenderedPageBreak/>
        <w:t>ACCGCAAAAACAGTTATGTGCGGTACGTATCCAGTAATCCACGCTGTTGGACCAAACTTCTCTAATTATTCGGAGTCTGAAGGGGACC</w:t>
      </w:r>
      <w:r w:rsidRPr="00EF0CD8">
        <w:rPr>
          <w:rFonts w:ascii="Courier New" w:hAnsi="Courier New" w:cs="Courier New"/>
        </w:rPr>
        <w:t>GGGAATTGGCAGCTGCCTATCGAGAAGTCGCAAAGGAAGTAACTAGGCTGGGAGTAAATAGTGTAGCTATACCTCTCCTCTCCACAGGTGTATACTCAGGAGGGAAAGACAGGCTGACCCAGTCACTGAACCACCTCTTTACAGCCATGGACTCGACGGATGCAGACGTGGTCATCTACTGCCGCGACAAAGAATGGGAGAAGAAAATATCTGAGGCCATACAGATGCGGACCCAAGTAGAGCTGCTGGATGAGCA</w:t>
      </w:r>
      <w:r w:rsidRPr="00EF0CD8">
        <w:rPr>
          <w:rFonts w:ascii="Courier New" w:hAnsi="Courier New" w:cs="Courier New"/>
        </w:rPr>
        <w:t>CATCTCCATAGACTGCGATATTGTTCGCGTGCACCCTGACAGCAGCTTGGCAGGCAGAAAAGGATACAGCACCACGGAAGGCGCACTGTACTCATACCTAGAAGGGACCCGTTTTCATCAGACGGCTGTGGATATGGCGGAGATACATACTATGTGGCCAAAGCAAACAGAGGCCAATGAGCAAGTCTGCCTATATGCCCTGGGGGAAAGTATTGAATCGATCAGGCAGAAATGCCCGGTGGATGATGCAGACGCA</w:t>
      </w:r>
      <w:r w:rsidRPr="00EF0CD8">
        <w:rPr>
          <w:rFonts w:ascii="Courier New" w:hAnsi="Courier New" w:cs="Courier New"/>
        </w:rPr>
        <w:t>TCATCTCCCCCCAAAACTGTCCCGTGCCTTTGCCGTTACGCTATGACTCCAGAACGCGTCACCCGGCTTCGCATGAACCACGTCACAAGCATAATTGTGTGTTCTTCGTTTCCCCTCCCAAAGTACAAAATAGAAGGAGTGCAAAAAATCAAATGCTCTAAGGTAATGCTATTTGACCATAACGTGCCATCGCGCGTAAGTCCAAGGGAATATAGATCTTCCCAGGAGTCTGCACAGGAGGCGAGTACAATCACGT</w:t>
      </w:r>
      <w:r w:rsidRPr="00EF0CD8">
        <w:rPr>
          <w:rFonts w:ascii="Courier New" w:hAnsi="Courier New" w:cs="Courier New"/>
        </w:rPr>
        <w:t>CACTGACGCATAGTCAATTCGACCTAAGCGTTGATGGCGAGATACTGCCCGTCCCGTCAGACCTGGATGCTGACGCCCCAGCCCTAGAACCAGCACTAGACGACGGGGCGACACACACGCTGCCATCCACAACCGGAAACCTTGCGGCCGTGTCTGACTGGGTAATGAGCACCGTACCTGTCGCGCCGCCCAGAAGAAGGCGAGGGAGAAACCTGACTGTGACATGTGACGAGAGAGAAGGGAATATAACACCCAT</w:t>
      </w:r>
      <w:r w:rsidRPr="00EF0CD8">
        <w:rPr>
          <w:rFonts w:ascii="Courier New" w:hAnsi="Courier New" w:cs="Courier New"/>
        </w:rPr>
        <w:t>GGCTAGCGTCCGATTCTTTAGGGCAGAGCTGTGTCCGGTCGTACAAGAAACAGCGGAGACGCGTGACACAGCAATGTCTCTTCAGGCACCACCGAGTACCGCCACGGAACCGAATCATCCGCCGATCTCCTTCGGAGCATCAAGCGAGACGTTCCCCATTACATTTGGGGACTTCAACGAAGGAGAAATCGAAAGCTTGTCTTCTGAGCTACTAACTTTCGGAGACTTCTTACCAGGAGAAGTGGATGACTTGACA</w:t>
      </w:r>
      <w:r w:rsidRPr="00EF0CD8">
        <w:rPr>
          <w:rFonts w:ascii="Courier New" w:hAnsi="Courier New" w:cs="Courier New"/>
        </w:rPr>
        <w:t>GACAGCGACTGGTCCACGTGCTCAGACACGGACGACGAGTTATGACTAGACAGGGCAGGTGGGTATATATTCTCGTCGGACACCGGTCCAGGTCATTTACAACAGAAGTCAGTACGCCAGTCAGTGCTGCCGGTGAACACCCTGGAGGAAGTCCACGAGGAGAAGTGTTACCCACCTAAGCTGGATGAAGCAAAGGAGCAACTATTACTTAAGAAACTCCAGGAGAGTGCATCCATGGCCAACAGAAGCAGGTATC</w:t>
      </w:r>
      <w:r w:rsidRPr="00EF0CD8">
        <w:rPr>
          <w:rFonts w:ascii="Courier New" w:hAnsi="Courier New" w:cs="Courier New"/>
        </w:rPr>
        <w:t>AGTCGCGCAAAGTAGAAAACATGAAAGCAGCAATCATCCAGAGACTAAAGAGAGGCTGTAGACTATACTTAATGTCAGAGACCCCAAAAGTCCCTACTTACCGGACTACATATCCGGCGCCTGTGTACTCGCCTCCGATCAACGTCCGATTGTCCAATCCCGAGTCCGCAGTGGCAGCATGCAATGAGTTCTTAGCTAGAAACTATCCAACTGTCTCGTCATACCAAATTACCGACGAGTATGATGCATATCTAGA</w:t>
      </w:r>
      <w:r w:rsidRPr="00EF0CD8">
        <w:rPr>
          <w:rFonts w:ascii="Courier New" w:hAnsi="Courier New" w:cs="Courier New"/>
        </w:rPr>
        <w:t>CATGGTGGACGGGTCGGAGAGTTGCCTGGACCGAGCGACATTCAATCCGTCAAAACTCAGGAGCTACCCGAAACAGCACGCTTACCACGCGCCCTCCATCAGAAGCGCTGTACCGTCCCCATTCCAGAACACACTACAGAATGTACTGGCAGCAGCCACGAAAAGAAACTGCAACGTCACACAGATGAGGGAATTACCCACTTTGGACTCAGCAGTATTCAACGTGGAGTGTTTCAAAAAATTCGCATGCAACCAA</w:t>
      </w:r>
      <w:r w:rsidRPr="00EF0CD8">
        <w:rPr>
          <w:rFonts w:ascii="Courier New" w:hAnsi="Courier New" w:cs="Courier New"/>
        </w:rPr>
        <w:t>GAATACTGGGAAGAATTTGCTGCCAGCCCTATTAGGATAACAACTGAGAATTTAGCAACCTATGTTACTAAACTAAAAGGGCCAAAAGCAGCAGCGCTATTCGCAAAAACCCATAATCTACTGCCACTACAGGAAGTACCAATGGATAGGTTCACAGTAGATATGAAAAGGGACGTGAAGGTGACTCCTGGTACAAAGCATACAGAGGAAAGACCTAAGGTGCAGGTTATACAGGCGGCTGAACCCTTGGCGACAG</w:t>
      </w:r>
      <w:r w:rsidRPr="00EF0CD8">
        <w:rPr>
          <w:rFonts w:ascii="Courier New" w:hAnsi="Courier New" w:cs="Courier New"/>
        </w:rPr>
        <w:t>CATACCTATGTGGGATTCACAGAGAGCTGGTTAGGAGGCTGAACGCCGTCCTCCTACCCAATGTACATACACTATTTGACATGTCTGCCGAGGATTTCGATGCCATCATAGCCGCACACTTTAAGCCAGGAGACACTGTTTTGGAAACGGACATAGCCTCCTTTGATAAGAGCCAAGACGATTCGCTTGCGCTTACTGCTTTGATGCTGTTAGAGGATTTAGGGGTGGATCACTCCCTGCTGGACTTGATAGAGGC</w:t>
      </w:r>
      <w:r w:rsidRPr="00EF0CD8">
        <w:rPr>
          <w:rFonts w:ascii="Courier New" w:hAnsi="Courier New" w:cs="Courier New"/>
        </w:rPr>
        <w:t>TGCTTTCGGAGAGATTTCCAGCTGTCACCTACCGACAGGTACGCGCTTCAAGTTCGGCGCCATGATGAAATCAGGTATGTTCCTAACTCTGTTCGTCAACACATTGTTAAACATCACCATCGCCAGCCGAGTGCTGGAAGATCGTCTGACAAAATCCGCGTGCGCGGCCTTCATCGGCGACGACAACATAATACATGGAGTCGTCTCCGATGAATTGATGGCAGCCAGATGTGCCACTTGGATGAACATGGAAGTG</w:t>
      </w:r>
      <w:r w:rsidRPr="00EF0CD8">
        <w:rPr>
          <w:rFonts w:ascii="Courier New" w:hAnsi="Courier New" w:cs="Courier New"/>
        </w:rPr>
        <w:t>AAGATCATAGATGCAGTTGTATCCTTGAAAGCCCCTTACTTTTGTGGAGGGTTTATACTGCACGATACTGTGACAGGAACAGCTTGCAGAGTGGCAGACCCGCTAAAAAGGCTTTTTAAACTGGGCAAACCGCTAGCGGCAGGTGACGAACAAGATGAAGATAGAAGACGAGCGCTGGCTGACGAAGTGATCAGATGGCAACGAACAGGGCTAATTGATGAGCTGGAGAAAGCGGTATACTCTAGGTACGAAGTGC</w:t>
      </w:r>
      <w:r w:rsidRPr="00EF0CD8">
        <w:rPr>
          <w:rFonts w:ascii="Courier New" w:hAnsi="Courier New" w:cs="Courier New"/>
        </w:rPr>
        <w:t>AGGGTATATCAGTTGTGGTAATGTCCATGGCCACCTTTGCAAGCTCCAGATCCAATTTCGAGAAGCTCAGAGGACCCGTCATAACTTTGTACGGCGGTCCTAAATAGGTACGCACTACAGCTACCTATTTTGCAGAAGCCGACAGCAAGTATCTAAACACTAATCAGCTACAATGGAGTTCATCCCAACCCAAACTTTTTACAATAGGAGGTACCAGCCTCGACCCTGGACTCCGCGCTCTACTATCCAAATCATC</w:t>
      </w:r>
      <w:r w:rsidRPr="00EF0CD8">
        <w:rPr>
          <w:rFonts w:ascii="Courier New" w:hAnsi="Courier New" w:cs="Courier New"/>
        </w:rPr>
        <w:t>AGGCCCAGACCGCGCCCTCAGAGGCAAGCTGGGCAACTTGCCCAGCTGATCTCAGCAGTTAATAAACTGACAATGCGCGCGGTACCCCAACAGAAGCCACGCAGGAATCGGAAGAATAAGAAGCAAAAGCAAAAACAACAGGCGCCACAAAACAACACAAATCAAAAGAAGCAGCCACCTAAAAAGAAACCGGCTCAAAAGAAAAAGAAGCCGGGCCGCAGAGAGAGGATGTGCATGAAAATCGAAAATGATTGTA</w:t>
      </w:r>
      <w:r w:rsidRPr="00EF0CD8">
        <w:rPr>
          <w:rFonts w:ascii="Courier New" w:hAnsi="Courier New" w:cs="Courier New"/>
        </w:rPr>
        <w:t>TTTTCGAAGTCAAGCACGAAGGTAAGGTAACAGGTTACGCGTGCCTGGTGGGGGACAAAGTAATGAAACCAGCACATGTAAAGGGGACCATCGATAACGCGGACCTGGCCAAACTGGCCTTTAAGCGGTCATCTAAGTATGACCTTGAATGCGCGCAGATACCCGTGCACATGAAGTCCGACGCTTCGAAGTTCACCCATGAGAAACCGGAGGGGTACTACAACTGGCACCACGGAGCAGTACAGTACTCAGGAGG</w:t>
      </w:r>
      <w:r w:rsidRPr="00EF0CD8">
        <w:rPr>
          <w:rFonts w:ascii="Courier New" w:hAnsi="Courier New" w:cs="Courier New"/>
        </w:rPr>
        <w:t>CCGGTTCACCGTCCCTACAGGTGCTGGCAAACCAGGGGACAGCGGCAGACCGATCTTCGACAACAAGGGACGCGTGGTGGCCATAGTCTTAGGAGGAGCTAATGAAGGAGCCCGTACAGCCCTCTCGGTGGTGACCTGGAATAAAGACATTGTCACTAAAATCACCCCCGAGGGGGCCGAAGAGTGGAGTCTTGCCATCCCAGTTATGTGCCTGTTGGCAAACACCACGTTCCCCTGCTCCCAGCCCCCTTGCACG</w:t>
      </w:r>
      <w:r w:rsidRPr="00EF0CD8">
        <w:rPr>
          <w:rFonts w:ascii="Courier New" w:hAnsi="Courier New" w:cs="Courier New"/>
        </w:rPr>
        <w:t>CCCTGCTGCTACGAAAAGGAACCGGAGGAAACCCTACGCATGCTTGAGGA</w:t>
      </w:r>
      <w:r w:rsidRPr="00EF0CD8">
        <w:rPr>
          <w:rFonts w:ascii="Courier New" w:hAnsi="Courier New" w:cs="Courier New"/>
        </w:rPr>
        <w:lastRenderedPageBreak/>
        <w:t>CAACGTCATGAGACCTGGGTACTATCAGCTGCTACAAGCATCCTTAACATGTTCTCCCCACCGCCAGCGACGCAGCACCAAGGACAACTTCAATGTCTATAAAGCCACAAGACCATACTTAGCTCACTGTCCCGACTGTGGAGAAGGGCACTCGTGCCATAGTCCCGTAGCACTAGAACGCATCAGAAATGAAGCGACAGACGGGA</w:t>
      </w:r>
      <w:r w:rsidRPr="00EF0CD8">
        <w:rPr>
          <w:rFonts w:ascii="Courier New" w:hAnsi="Courier New" w:cs="Courier New"/>
        </w:rPr>
        <w:t>CGCTGAAAATCCAGGTCTCCTTGCAAATCGGAATAAAGACGGATGACAGCCACGATTGGACCAAGCTGCGTTATATGGACAACCACATGCCAGCAGACGCAGAGAGGGCGGGGCTATTTGTAAGAACATCAGCACCGTGTACGATTACTGGAACAATGGGACACTTCATCCTGGCCCGATGTCCAAAAGGGGAAACTCTGACGGTGGGATTCACTGACAGTAGGAAGATTAGTCATTCATGTACGCACCCATTTCA</w:t>
      </w:r>
      <w:r w:rsidRPr="00EF0CD8">
        <w:rPr>
          <w:rFonts w:ascii="Courier New" w:hAnsi="Courier New" w:cs="Courier New"/>
        </w:rPr>
        <w:t>CCACGACCCTCCTGTGATAGGTCGGGAAAAATTCCATTCCCGACCGCAGCACGGTAAAGAGCTACCTTGCAGCACGTACGTGCAGAGCACCGCCGCAACTACCGAGGAGATAGAGGTACACATGCCCCCAGACACCCCTGATCGCACATTAATGTCACAACAGTCCGGCAACGTAAAGATCACAGTCAATGGCCAGACGGTGCGGTATAAGTGTAATTGCGGTGGCTCAAATGAAGGACTAACAACTACAGACAAA</w:t>
      </w:r>
      <w:r w:rsidRPr="00EF0CD8">
        <w:rPr>
          <w:rFonts w:ascii="Courier New" w:hAnsi="Courier New" w:cs="Courier New"/>
        </w:rPr>
        <w:t>GTGATTAATAACTGCAAGGTTGATCAATGTCATGCCGCGGTCACCAATCACAAAAAGTGGCAGTATAACTCCCCTCTGGTCCCGCGTAATGCTGAACTTGGGGACCGACAAGGAAAAATTCACATCCCGTTTCCGCTGGCAAATGTAACATGCAGGGTGCCTAAAGCAAGGAACCCCACCGTGACGTACGGGAAAAACCAAGTCATCATGCTACTGTATCCTGACCACCCAACGCTCCTGTCCTACCGGAATATGG</w:t>
      </w:r>
      <w:r w:rsidRPr="00EF0CD8">
        <w:rPr>
          <w:rFonts w:ascii="Courier New" w:hAnsi="Courier New" w:cs="Courier New"/>
        </w:rPr>
        <w:t>GAGAAGAACCAAACTATCAAGAAGAGTGGGTGATGCATAAGAAGGAAGTCGTGCTAATCGTGCCGACTGAAGGGCTCGAGGTCACGTGGGGCAACAACGAGCCGTATAAGTATTGGCCGCAGTTATCTACAAACGGTACAGCCCATGGCCACCCGCATGAGATAATTCTGTATTATTATGAGCTGTACCCTACTATGACTGTAGTAGTTGTATCAGTGGCCACGTTCATACTCCTGTCAATGGTGGGTATGGCAGC</w:t>
      </w:r>
      <w:r w:rsidRPr="00EF0CD8">
        <w:rPr>
          <w:rFonts w:ascii="Courier New" w:hAnsi="Courier New" w:cs="Courier New"/>
        </w:rPr>
        <w:t>GGGGATGTGCATGTGTGCACGACGCAGATGCATCACACCGTATGAACTGACACCAGGAGCTACCGTCCCTTTCCTGCTTAGCCTAATATGCTGCATCAGAACAGCTAAAGCGGCCACATACCAAGAGGCTGCGATATACCTGTGGAACGAGCAGCAACCTTTGTTTTGGCTACAAGCCCTTATTCCGCTGGCAGCCCTGATTGTTCTATGCAACTGTCTGAGACTCTTACCATGCTGCTGTAAAACGTTGGCTTTT</w:t>
      </w:r>
      <w:r w:rsidRPr="00EF0CD8">
        <w:rPr>
          <w:rFonts w:ascii="Courier New" w:hAnsi="Courier New" w:cs="Courier New"/>
        </w:rPr>
        <w:t>TTAGCCGTAATGAGCGTCGGTGCCCACACTGTGAGCGCGTACGAACACGTAACAGTGATCCCGAACACGGTGGGAGTACCGTATAAGACTCTAGTCAATAGACCTGGCTACAGCCCCATGGTATTGGAGATGGAACTACTGTCAGTCACTTTGGAGCCAACACTATCGCTTGATTACATCACGTGCGAGTACAAAACCGTCATCCCGTCTCCGTACGTGAAGTGCTGCGGTACAGCAGAGTGCAAGGACAAAAACC</w:t>
      </w:r>
      <w:r w:rsidRPr="00EF0CD8">
        <w:rPr>
          <w:rFonts w:ascii="Courier New" w:hAnsi="Courier New" w:cs="Courier New"/>
        </w:rPr>
        <w:t>TACCTGACTACAGCTGTAAGGTCTTCACCGGCGTCTACCCATTTATGTGGGGCGGCGCCTACTGCTTCTGCGACGCTGAAAACACGCAGTTGAGCGAAGCACATGTGGAGAAGTCCGAATCATGCAAAACAGAATTTGCATCAGCGTACAGGGCTCATACCGCATCTGCATCAGCTAAGCTCCGCGTCCTTTACCAAGGAAATAACATCACTGTAACTGCCTATGCAAACGGCGACCATGCCGTCACAGTTAAGGA</w:t>
      </w:r>
      <w:r w:rsidRPr="00EF0CD8">
        <w:rPr>
          <w:rFonts w:ascii="Courier New" w:hAnsi="Courier New" w:cs="Courier New"/>
        </w:rPr>
        <w:t>CGCCAAATTCATTGTGGGGCCAATGTCTTCAGCCTGGACACCTTTCGACAACAAAATTGTGGTGTACAAAGGTGACGTCTATAACATGGACTACCCGCCCTTTGGCGCAGGAAGACCAGGACAATTTGGCGATATCCAAAGTCGCACACCTGAGAGTAAAGACGTCTATGCTAATACACAACTGGTACTGCAGAGACCGGCTGTGGGTACGGTACACGTGCCATACTCTCAGGCACCATCTGGCTTTAAGTATTGG</w:t>
      </w:r>
      <w:r w:rsidRPr="00EF0CD8">
        <w:rPr>
          <w:rFonts w:ascii="Courier New" w:hAnsi="Courier New" w:cs="Courier New"/>
        </w:rPr>
        <w:t>CTAAAAGAACGCGGGGCGTCACTGCAGCACACAGCACCATTTGGCTGCCAAATAGCAACAAACCCGGTAAGAGCGGTGAACTGCGCCGTAGGGAACATGCCCATCTCCATCGACATACCGGAAGCGGCCTTCACTAGGGTCGTCGACGCGCCCTCTTTAACGGACATGTCGTGCGAGGTACCAGCCTGCACCCATTCCTCAGACTTTGGGGGCGTCGCCATTATTAAATATGCAGCCAGCAAGAAAGGCAAGTGTG</w:t>
      </w:r>
      <w:r w:rsidRPr="00EF0CD8">
        <w:rPr>
          <w:rFonts w:ascii="Courier New" w:hAnsi="Courier New" w:cs="Courier New"/>
        </w:rPr>
        <w:t>CGGTGCATTCGATGACTAACGCCGTCACTATTCGGGAAGCTGAGATAGAAGTTGAAGGGAATTCTCAGCTGCAAATCTCTTTCTCGACGGCCTTAGCCAGCGCCGAATTCCGCGTACAAGTCTGTTCTACACAAGTACACTGTGCAGCTGAGTGCCACCCCCCGAAGGACCACATAGTCAACTACCCGGCGTCACATACCACCCTCGGGGTCCAGGACATCTCCGCTACGGCGATGTCATGGGTGCAGAAGATCAC</w:t>
      </w:r>
      <w:r w:rsidRPr="00EF0CD8">
        <w:rPr>
          <w:rFonts w:ascii="Courier New" w:hAnsi="Courier New" w:cs="Courier New"/>
        </w:rPr>
        <w:t>GGGAGGTGTGGGACTGGTTGTTGCTGTTGCCGCACTGATTCTAATCGTGGTGCTATGCGTGTCGTTCAGCAGGCACTAACTTGACAATTAAGTATGAAGGTATATGTGTCCCCTAAGAGACACACTGTACATAGCAAATAATCTATAGATCAAAGGGCTACGCAACCCCTGAATAGTAACAAAATACAAAATCACTAAAAATTATAAAAACAGAAAAATACATAAATAGGTATACGTGTCCCCTAAGAGACACATT</w:t>
      </w:r>
      <w:r w:rsidRPr="00EF0CD8">
        <w:rPr>
          <w:rFonts w:ascii="Courier New" w:hAnsi="Courier New" w:cs="Courier New"/>
        </w:rPr>
        <w:t>GTATGTAGGTGATAAGTATAGATCAAAGGGCCGAATAACCCCTGAATAGTAACAAAATATGAAAATCAATAAAAATCATAAAATAGAAAAACCATAAACAGAAGTAGTTTAAAGGGCTATAAAACCCCTGAATAGTAACAAAACATAAAGTTAATAAAAATCAAATGAATACCATAATTGGCAAACGGAAGAGATGTAGGTACTTAAGCTTCCTAAAAGCAGCCGAACTCACTTTGAGAAGTAGGCATAGCATACC</w:t>
      </w:r>
      <w:r w:rsidRPr="00EF0CD8">
        <w:rPr>
          <w:rFonts w:ascii="Courier New" w:hAnsi="Courier New" w:cs="Courier New"/>
        </w:rPr>
        <w:t>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N295485|2008|Malaysia: Johor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CACGTAGCCTACCAGTTTCTTACTGCTCTACTCTGCAAAGCAAGAGATTAATAACCCATCATGGATCCTGTGTACGTGGACATAGACGCTGACAGCGCCTTTTTGAAGGCCCTGCAACGTGCGTACCCCATGTTTGAGGTGGAACCA</w:t>
      </w:r>
      <w:r w:rsidRPr="00EF0CD8">
        <w:rPr>
          <w:rFonts w:ascii="Courier New" w:hAnsi="Courier New" w:cs="Courier New"/>
        </w:rPr>
        <w:t>AGGCAGGTCACACCGAATGACCATGCTAATGCTAGAGCGTTCTCGCATCTAGCTATAAAACTAATAGAGCAGGAAATTGACCCCGACTCAACCATCCTGGATATCGGCAGTGCGCCAGCAAGGAGGATGATGTCGGACAGGAAGTACCACTGCGTCTGCCCGATGCGCAGTGCGGAAGATCCCGAGAGACTCGCTAATTATGCGAGAAAGCTAGCATCTGCCGCAGGAAAAGTCCTGGACAGAAACATCTCTGGAA</w:t>
      </w:r>
      <w:r w:rsidRPr="00EF0CD8">
        <w:rPr>
          <w:rFonts w:ascii="Courier New" w:hAnsi="Courier New" w:cs="Courier New"/>
        </w:rPr>
        <w:t>AGATCGGGGACTTACAAGCAGTAATGGCCGTGCCAGACAAGGAGACGCCAACATTCTGCTTACACACAGACGTCTCATGTAGACAGAGAGCAGACGTCGCTATATACCAAGACATCTATGCTGTACACGCACCCACGTCGCTATACCACCAGGCGATTAAAGGGGTCCGAGTGGCGTACTGGGTTGGGTTCGACACAACCCCGTTCATGTACAATGCCATGGCGGGTGCCTACCCCTCATACTCGACAAACTGGGC</w:t>
      </w:r>
      <w:r w:rsidRPr="00EF0CD8">
        <w:rPr>
          <w:rFonts w:ascii="Courier New" w:hAnsi="Courier New" w:cs="Courier New"/>
        </w:rPr>
        <w:t>AGATGAGCAGGTACTGAAGGCTAAGAACATAGGATTATGTTCAACAGACCTGACGGAAGGTAGACGAGGCAAGTTGTCTATTATGAGAGGGAAAAAGCTAAAACCGTGCGACCGTGTGCTGTTCTCAGTAGGGTCAACGCTCT</w:t>
      </w:r>
      <w:r w:rsidRPr="00EF0CD8">
        <w:rPr>
          <w:rFonts w:ascii="Courier New" w:hAnsi="Courier New" w:cs="Courier New"/>
        </w:rPr>
        <w:lastRenderedPageBreak/>
        <w:t>ACCCGGAAAGCCGCAAGCTACTTAAGAGCTGGCACCTGCCATCGGTGTTCCATTTAAAGGGCAAACTCAGCTTCACATGCCGCTGTGATACAGTGGTTTCGTGTGAGGGCTAC</w:t>
      </w:r>
      <w:r w:rsidRPr="00EF0CD8">
        <w:rPr>
          <w:rFonts w:ascii="Courier New" w:hAnsi="Courier New" w:cs="Courier New"/>
        </w:rPr>
        <w:t>GTCGTTAAGAGAATAACGATGAGCCCAGGCCTTTATGGAAAAACCACAGGGTATGCGGTAACCCACCACGCAGACGGATTCCTGATGTGCAAGACTACCGACACGGTTGACGGCGAAAGAGTGTCATTCTCGGTGTGCACATACGTGCCGGCGACCATTTGTGATCAAATGACCGGCATCCTTGCTACAGAAGTCACGCCGGAGGATGCACAGAAGCTGTTGGTGGGGCTGAACCAGAGAATAGTGGTTAACGGCA</w:t>
      </w:r>
      <w:r w:rsidRPr="00EF0CD8">
        <w:rPr>
          <w:rFonts w:ascii="Courier New" w:hAnsi="Courier New" w:cs="Courier New"/>
        </w:rPr>
        <w:t>GAACGCAACGGAATATGAACACCATGAAAAATTATCTGCTTCCCGTGGTCGCCCAAGCCTTCAGTAAGTGGGCAAAGGAGTGCCGGAAAGACATGGAAGATGAAAAACTCCTGGGGGTCAGAGAAAGAACACTGACCTGCTGCTGTCTATGGGCATTCAAGAAGCAGAAAACACACACGGTCTACAAGAGGCCGGATACCCAGTCAATTCAGAAGGTTCAGGCCGAGTTTGACAGCTTTGTGGTACCGAGTCTGTG</w:t>
      </w:r>
      <w:r w:rsidRPr="00EF0CD8">
        <w:rPr>
          <w:rFonts w:ascii="Courier New" w:hAnsi="Courier New" w:cs="Courier New"/>
        </w:rPr>
        <w:t>GTCGTCCGGGTTGTCAATCCCTTTGAGGACTAGAATCAAATGGTTGTTAAGCAAGGTGCCAAAAACCGACCTGATCCCATACAGCGGAGACGCCCGAGAAGCCCGGGACGCAGAAAAAGAAGCAGAGGAAGAACGAGAAGCAGAACTGACTCGCGAAGCCCTACCACCTCTACAGGCAGCACAGGAAGATGTTCAGGTCGAAATCGACGTGGAACAGCTTGAGGACAGAGCGGGCGCAGGAATAATAGAGACTCCG</w:t>
      </w:r>
      <w:r w:rsidRPr="00EF0CD8">
        <w:rPr>
          <w:rFonts w:ascii="Courier New" w:hAnsi="Courier New" w:cs="Courier New"/>
        </w:rPr>
        <w:t>AGAGGAGCTATCAAAGTTACTGCCCAACCAACAGACCACGTCGTGGGAGAGTACCTGGTACTCTCCCCGCAGACCGTACTACGTAGCCAGAAGCTCAGTCTGATTCACGCTTTGGCGGAGCAAGTGAAGACGTGCACGCACAACGGACGAGCAGGGAGGTATGCGGTCGAAGCGTACGACGGCCGAGTCCTAGTGCCCTCAGGCTATGCAATCTCGCCTGAAGACTTCCAGAGTCTAAGCGAAAGCGCAACGATGG</w:t>
      </w:r>
      <w:r w:rsidRPr="00EF0CD8">
        <w:rPr>
          <w:rFonts w:ascii="Courier New" w:hAnsi="Courier New" w:cs="Courier New"/>
        </w:rPr>
        <w:t>TGTATAACGAAAGAGAGTTCGTAAACAGAAAGCTACACCATATTGCGATGCACGGACCAGCCCTGAACACCGACGAAGAGTCGTATGAGCTGGTGAGGGCAGAGAGGACAGAACACGAGTACGTCTACGACGTGGATCAGAGAAGATGCTGTAAGAAGGAAGAAGCCGCAGGACTGGTACTGGTGGGCGACTTGACTAATCCGCCCTACCACGAATTCGCATATGAAGGGCTAAAAATCCGCCCTGCCTGCCCATA</w:t>
      </w:r>
      <w:r w:rsidRPr="00EF0CD8">
        <w:rPr>
          <w:rFonts w:ascii="Courier New" w:hAnsi="Courier New" w:cs="Courier New"/>
        </w:rPr>
        <w:t>CAAAATTGCAGTCATAGGAGTCTTCGGAGTACCGGGATCTGGCAAGTCAGCTATTATCAAGAACCTAGTTACCAGGCAGGACCTGGTGACTAGCGGAAAGAAAGAAAACTGCCAAGAAATCACCACCGACGTGATGAGACAGAGAGGTCTAGAGATATCTGCACGTACGGTTGACTCGCTGCTCTTGAATGGATGCAACAGACCAGTCGACGTGTTGTACGTAGACGAGGCGTTTGCGTGCCACTCTGGAACGCTA</w:t>
      </w:r>
      <w:r w:rsidRPr="00EF0CD8">
        <w:rPr>
          <w:rFonts w:ascii="Courier New" w:hAnsi="Courier New" w:cs="Courier New"/>
        </w:rPr>
        <w:t>CTTGCTTTGATCGCCTTGGTGAGACCAAGGCAGAAAGTTGTACTTTGTGGTGACCCGAAGCAGTGCGGCTTCTTCAATATGATGCAGATGAAAGTCAACTATAATCACAACATCTGCACCCAAGTGTACCACAAAAGTATCTCCAGGCGGTGTACACTGCCTGTGACCGCCATTGTGTCATCGTTGCATTACGAAGGCAAAATGCGCACTACGAATGAGTACAACAAGCCGATTGTAGTGGACACTACAGGCTCAA</w:t>
      </w:r>
      <w:r w:rsidRPr="00EF0CD8">
        <w:rPr>
          <w:rFonts w:ascii="Courier New" w:hAnsi="Courier New" w:cs="Courier New"/>
        </w:rPr>
        <w:t>CAAAACCTGACCCTGGAGACCTCGTGTTAACGTGCTTCAGAGGGTGGGTTAAACAACTGCAAATTGACTATCGTGGATACGAGGTCATGACAGCAGCCGCATCCCAAGGGTTAACCAGAAAAGGAGTTTACGCAGTTAGACAAAAAGTTAATGAAAACCCGCTCTATGCATCAACGTCAGAGCACGTCAACGTACTCCTAACGCGTACGGAAGGTAAACTGGTATGGAAGACACTTTCCGGCGACCCGTGGATAAA</w:t>
      </w:r>
      <w:r w:rsidRPr="00EF0CD8">
        <w:rPr>
          <w:rFonts w:ascii="Courier New" w:hAnsi="Courier New" w:cs="Courier New"/>
        </w:rPr>
        <w:t>GACGCTGCAGAACCCACCGAAAGGAAACTTCAAAGCAACTATTAAGGAGTGGGAGGTGGAGCATGCATCAATAATGGCGGGCATCTGCAGTCACCAAATGACCTTCGATACATTCCAAAATAAAGCCAACGTTTGTTGGGCTAAGAGCTTGGTCCCTATCCTCGAAACAGCGGGGATAAAACTAAATGATAGGCAGTGGTCTCAGATAATTCAAGCCTTCAAAGAAGACAAAGCATACTCACCTGAAGTAGCCCTG</w:t>
      </w:r>
      <w:r w:rsidRPr="00EF0CD8">
        <w:rPr>
          <w:rFonts w:ascii="Courier New" w:hAnsi="Courier New" w:cs="Courier New"/>
        </w:rPr>
        <w:t>AATGAAATATGTACGCGCATGTATGGGGTGGATCTAGACAGCGGGCTATTTTCTAAACCGTCGGTGTCTGTGTATTACGCGGATAACCACTGGGATAATAGGCCTGGAGGGAAAATGTTCGGATTTAACCCCGAGGCAGCATCCATTCTAGAAAGAAAGTACCCATTCACAAAAGGGAAGTGGAACATCAACAAGCAGATCTGCGTGACTACCAGGAGGATAGAAGACTTTAACCCTACCACCAACATCATACCGG</w:t>
      </w:r>
      <w:r w:rsidRPr="00EF0CD8">
        <w:rPr>
          <w:rFonts w:ascii="Courier New" w:hAnsi="Courier New" w:cs="Courier New"/>
        </w:rPr>
        <w:t>CCAACAGGAGACTACCACACTCATTAGTGGCCGAACACCGCCCAGTAAAAGGGGAAAGAATGGAATGGCTGGTTAACAAGATAAACGGCCACCACGTGCTCCTGGTCAGTGGCTATAACCTTGCACTGCCTACTAAGAGAGTCACTTGGGTAGCGCCGTTAGGTGTCCGCGGAGCGGACTACACATACAACCTAGAGTTGGGTCTGCCAGCAACGCTTGGTAGGTATGACCTTGTGGTCATAAACATCCACACACC</w:t>
      </w:r>
      <w:r w:rsidRPr="00EF0CD8">
        <w:rPr>
          <w:rFonts w:ascii="Courier New" w:hAnsi="Courier New" w:cs="Courier New"/>
        </w:rPr>
        <w:t>TTTTCGCATACACCATTACCAACAGTGCGTCGACCACGCAATGAAACTGCAAATGCTCGGGGGTGACTCATTGAGACTGCTCAAACCGGGCGGCTCTCTATTGATCAGAGCATATGGTTACGCAGATAGAACCAGTGAACGAGTCATCTGCGTATTGGGACGCAAGTTTAGATCGTCTAGAGCGTTGAAACCACCATGTGTCACCAGCAACACTGAGATGTTTTTCCTATTCAGCAACTTTGACAATGGCAGAAGG</w:t>
      </w:r>
      <w:r w:rsidRPr="00EF0CD8">
        <w:rPr>
          <w:rFonts w:ascii="Courier New" w:hAnsi="Courier New" w:cs="Courier New"/>
        </w:rPr>
        <w:t>AATTTCACAACTCATGTCATGAACAATCAACTGAATGCAGCCTTCGTAGGACAGGTCACCCGAGCAGGATGTGCACCGTCGTACCGGGTAAAACGCATGGACATCGCGAAGAACGATGAAGAGTGCGTAGTCAACGCCGCTAACCCTCGCGGGTTACCGGGTGACGGTGTTTGCAAGGCAGTATACAAAAAATGGCCGGAGTCCTTTAAGAACAGTGCAACACCAGTGGGAACCGCAAAAACAGTTATGTGCGGTA</w:t>
      </w:r>
      <w:r w:rsidRPr="00EF0CD8">
        <w:rPr>
          <w:rFonts w:ascii="Courier New" w:hAnsi="Courier New" w:cs="Courier New"/>
        </w:rPr>
        <w:t>CGTATCCAGTAATCCACGCTGTTGGACCAAACTTCTCTAATTATTCGGAGTCTGAAGGGGACCGGGAATTGGCAGCTGCCTATCGAGAAGTCGCAAAGGAAGTAACTAGGCTGGGAGTAAATAGTGTAGCTATACCTCTCCTCTCCACAGGTGTATACTCAGGAAGGAAAGACAGGCTGACCCAGTCACTGAACCACCTCTTTACAGCCATGGACTCGACGGATGCAGACGTGGTCATCTACTGCCGCGACAAAGA</w:t>
      </w:r>
      <w:r w:rsidRPr="00EF0CD8">
        <w:rPr>
          <w:rFonts w:ascii="Courier New" w:hAnsi="Courier New" w:cs="Courier New"/>
        </w:rPr>
        <w:t>ATGGGAGAAGAAAATATCTGAGGCCATACAGATGCGGACCCAAGTAGAGCTGCTGGATGAGCACATCTCCATAGACTGCGATATTGTTCGCGTGCACCCTGACAGCAGCTTGGCAGGCAGAAAAGGATACAGCACCACGGAAGGCGCACTGTACTCATACCTAGAAGGGACCCGTTTTCATCAGACGGCTGTGGATATGGCGGAGATACATACTATGTGGCCAAAGCAAACAGAGGCCAATGAGCAAGTCTGCCTA</w:t>
      </w:r>
      <w:r w:rsidRPr="00EF0CD8">
        <w:rPr>
          <w:rFonts w:ascii="Courier New" w:hAnsi="Courier New" w:cs="Courier New"/>
        </w:rPr>
        <w:t>TATGCCCTGGGGGAAAGTATTGAATCGATCAGGCAGAAATGCCCGGTGGATGATGCAGACGCATCATCTCCCCCCAAAACTGTCCCGTGCCTTTGCCGTTACGCTATGACTCCAGAACGCGTCACCCGGCTTCGCATGAACCACGTCACAAGCATAATTGTGTGTTCTTCGTTTCCCCTCCCAAAGTACAAAATAGAAGGAGTGCAAAAAACCAAATGCTCTAAGGTAATGCTATTTGACCATAACGTGCCATCGC</w:t>
      </w:r>
      <w:r w:rsidRPr="00EF0CD8">
        <w:rPr>
          <w:rFonts w:ascii="Courier New" w:hAnsi="Courier New" w:cs="Courier New"/>
        </w:rPr>
        <w:t>GCGTAAGTCCAAGGGAATATAGATC</w:t>
      </w:r>
      <w:r w:rsidRPr="00EF0CD8">
        <w:rPr>
          <w:rFonts w:ascii="Courier New" w:hAnsi="Courier New" w:cs="Courier New"/>
        </w:rPr>
        <w:lastRenderedPageBreak/>
        <w:t>TTCCCAGGAGTCTGCACAGGAGGCGAGTACAATCACGTCACTGACGCATAGTCAATTCGACCTAAGCGTTGATGGCGAGATACTGCCCGTCCCGTCAGACCTGGATGCTGACGCCCCAGCCCTAGAACCAGCACTAGACGACGGGGCGACACACACGCTGCCATCCACAACCGGAAACCTTGCGGCCGTGTCTGACTGGGTAATGAGCACCGTACCTGTCGCGCCGCCCAG</w:t>
      </w:r>
      <w:r w:rsidRPr="00EF0CD8">
        <w:rPr>
          <w:rFonts w:ascii="Courier New" w:hAnsi="Courier New" w:cs="Courier New"/>
        </w:rPr>
        <w:t>AAGAAGGCGAGGGAGAAACCTGACTGTGACATGTGACGAGAGAGAAGGGAATATAACACCCATGGCTAGCGTCCGATTCTTTAGGGCAGAGCTGTGTCCGGTCGTACAAGAAACAGCGGAGACGCGTGACACAGCAATGTCTCTTCAGGCACCACCGAGTACCGCCACGGAACCGAATCATCCGCCGATCTCCTTCGGAGCATCAAGCGAGACGTTCCCCATTACATTTGGGGACTTCAACGAAGGAGAAATCGAA</w:t>
      </w:r>
      <w:r w:rsidRPr="00EF0CD8">
        <w:rPr>
          <w:rFonts w:ascii="Courier New" w:hAnsi="Courier New" w:cs="Courier New"/>
        </w:rPr>
        <w:t>AGCTTGTCTTCTGAGCTACTAACTTTCGGAGACTTCTTACCAGGAGAAGTGGATGACTTGACAGACAGCGACTGGTCCACGTGCTCAGACACGGACGACGAGTTATGACTAGACAGGGCAGGTGGGTATATATTCTCGTCGGACACCGGTCCAGGTCATTTACAACAGAAGTCAGTACGCCAGTCAGTGCTGCCGGTGAACACCCTGGAGGAAGTCCACGAGGAGAAGTGTTACCCACCTAAGCTGGATGAAGCAA</w:t>
      </w:r>
      <w:r w:rsidRPr="00EF0CD8">
        <w:rPr>
          <w:rFonts w:ascii="Courier New" w:hAnsi="Courier New" w:cs="Courier New"/>
        </w:rPr>
        <w:t>AGGAGCAACTATTACTTAAGAAACTCCAGGAGAGTGCATCCATGGCCAACAGAAGCAGGTATCAGTCGCGCAAAGTAGAAAACATGAAAGCAGCAATCATCCAGAGACTAAAGAGAGGCTGTAGACTATACTTAATGTCAGAGACCCCAAAAGTCCCTACTTACCGGACTACATATCCGGCGCCTGTGTACTCGCCTCCGATCAACGTCCGATTGTCCAATCCCGAGTCCGCAGTGGCAGCATGCAATGAGTTCTT</w:t>
      </w:r>
      <w:r w:rsidRPr="00EF0CD8">
        <w:rPr>
          <w:rFonts w:ascii="Courier New" w:hAnsi="Courier New" w:cs="Courier New"/>
        </w:rPr>
        <w:t>AGCTAGAAACTATCCAACTGTCTCGTCATACCAAATTACCGACGAGTATGATGCATATCTAGACATGGTGGACGGGTCGGAGAGTTGCCTGGACCGAGCGACATTCAATCCGTCAAAACTCAGGAGCTACCCGAAACAGCACGCTTACCACGCGCCCTCCATCAGAAGCGCTGTACCGTCCCCATTCCAGAACACACTACAGAATGTACTGGCAGCAGCCACGAAAAGAAACTGCAACGTCACACAGATGAGGGAA</w:t>
      </w:r>
      <w:r w:rsidRPr="00EF0CD8">
        <w:rPr>
          <w:rFonts w:ascii="Courier New" w:hAnsi="Courier New" w:cs="Courier New"/>
        </w:rPr>
        <w:t>TTACCCACTTTGGACTCAGCAGTATTCAACGTGGAGTGTTTCAAAAAATTCGCATGCAACCAAGAATACTGGGAAGAATTTGCTGCCAGCCCTATTAGGATAACAACTGAGAATTTAGCAACCTATGTTACTAAACTAAAAGGGCCAAAAGCAGCAGCGCTATTCGCAAAAACCCATAATCTACTGCCACTACAGGAAGTACCAATGGATAGGTTCACAGTAGATATGAAAAGGGACGTGAAGGTGACTCCTGGTA</w:t>
      </w:r>
      <w:r w:rsidRPr="00EF0CD8">
        <w:rPr>
          <w:rFonts w:ascii="Courier New" w:hAnsi="Courier New" w:cs="Courier New"/>
        </w:rPr>
        <w:t>CAAAGCATACAGAGGAAAGACCTAAGGTGCAGGTTATACAGGCGGCTGAACCCTTGGCGACAGCATACCTATGTGGGATTCACAGAGAGCTGGTTAGGAGGCTGAACGCCGTCCTCCTACCCAATGTACATACACTATTTGACATGTCTGCCGAGGATTTCGATGCCATCATAGCCGCACACTTTAAGCCAGGAGACACTGTTTTGGAAACGGACATAGCCTCCTTTGATAAGAGCCAAGACGATTCGCTTGCGCT</w:t>
      </w:r>
      <w:r w:rsidRPr="00EF0CD8">
        <w:rPr>
          <w:rFonts w:ascii="Courier New" w:hAnsi="Courier New" w:cs="Courier New"/>
        </w:rPr>
        <w:t>TACTGCTTTGATGCTGTTAGAGGATTTAGGGGTGGATCACTCCCTGCTGGACTTGATAGAGGCTGCTTTCGGAGAGATTTCCAGCTGTCACCTACCGACAGGTACGCGCTTCAAGTTCGGCGCCATGATGAAATCAGGTATGTTCCTAACTCTGTTCGTCAACACATTGTTAAACATCACCATCGCCAGCCGAGTGCTGGAAGATCGTCTGACAAAATCCGCGTGCGCGGCCTTCATCGGCGACGACAACATAATA</w:t>
      </w:r>
      <w:r w:rsidRPr="00EF0CD8">
        <w:rPr>
          <w:rFonts w:ascii="Courier New" w:hAnsi="Courier New" w:cs="Courier New"/>
        </w:rPr>
        <w:t>CATGGAGTCGTCTCCGATGAATTGATGGCAGCCAGATGTGCCACTTGGATGAACATGGAAGTGAAGATCATAGATGCAGTTGTATCCTTGAAAGCCCCTTACTTTTGTGGAGGGTTTATACTGCACGATACTGTGACAGGAACAGCTTGCAGAGTGGCAGACCCGCTAAAAAGGCTTTTTAAACTGGGCAAACCGCTAGCGGCAGGTGACGAACAAGATGAAGATAGAAGACGAGCGCTGGCTGACGAAGTGATCA</w:t>
      </w:r>
      <w:r w:rsidRPr="00EF0CD8">
        <w:rPr>
          <w:rFonts w:ascii="Courier New" w:hAnsi="Courier New" w:cs="Courier New"/>
        </w:rPr>
        <w:t>GATGGCAACGAACAGGGCTAATTGATGAGCTGGAGAAAGCGGTATACTCTAGGTACGAAGTGCAGGGTATATCAGTTGTGGTAATGTCCATGGCCACCTTTGCAAGCTCCAGATCCAATTTCGAGAAGCTCAGAGGACCCGTCATAACTTTGTACGGCGGTCCTAAATAGGTACGCACTACAGCTACCTATTTTGCAGAAGCCGACAGCAAGTATCTAAACACTAATCAGCTACAATGGAGTTCATCCCAACCCAA</w:t>
      </w:r>
      <w:r w:rsidRPr="00EF0CD8">
        <w:rPr>
          <w:rFonts w:ascii="Courier New" w:hAnsi="Courier New" w:cs="Courier New"/>
        </w:rPr>
        <w:t>ACTTTTTACAATAGGAGGTACCAGCCTCGACCCTGGACTCCGCGCTCTACTATCCAAATCATCAGGCCCAGACCGCGCCCTCAGAGGCAAGCTGGGCAACTTGCCCAGCTGATCTCAGCAGTTAATAAACTGACAATGCGCGCGGTACCCCAACAGAAGCCACGCAGGAATCGGAAGAATAAGAAGCAAAAGCAAAAACAACAGGCGCCACAAAACAACACAAATCAAAAGAAGCAGCCACCTAAAAAGAAACCGG</w:t>
      </w:r>
      <w:r w:rsidRPr="00EF0CD8">
        <w:rPr>
          <w:rFonts w:ascii="Courier New" w:hAnsi="Courier New" w:cs="Courier New"/>
        </w:rPr>
        <w:t>CTCAAAAGAAAAAGAAGCCGGGCCGCAGAGAGAGGATGTGCATGAAAATCGAAAATGATTGTATTTTCGAAGTCAAGCACGAAGGTAAGGTAACAGGTTACGCGTGCCTGGTGGGGGACAAAGTAATGAAACCAGCACATGTAAAGGGGACCATCGATAACGCGGACCTGGCCAAACTGGCCTTTAAGCGGTCATCTAAGTATGACCTTGAATGCGCGCAGATACCCGTGCACATGAAGTCCGACGCTTCGAAGTT</w:t>
      </w:r>
      <w:r w:rsidRPr="00EF0CD8">
        <w:rPr>
          <w:rFonts w:ascii="Courier New" w:hAnsi="Courier New" w:cs="Courier New"/>
        </w:rPr>
        <w:t>CACCCATGAGAAACCGGAGGGGTACTACAACTGGCACCACGGAGCAGTACAGTACTCAGGAGGCCGGTTCACCATCCCTACAGGTGCTGGCAAACCAGGGGACAGCGGCAGACCGATCTTCGACAACAAGGGACGCGTGGTGGCCATAGTCTTAGGAGGAGCTAATGAAGGAGCCCGTACAGCCCTCTCGGTGGTGACCTGGAATAAAGACATTGTCACTAAAATCACCCCCGAGGGGGCCGAAGAGTGGAGTCTT</w:t>
      </w:r>
      <w:r w:rsidRPr="00EF0CD8">
        <w:rPr>
          <w:rFonts w:ascii="Courier New" w:hAnsi="Courier New" w:cs="Courier New"/>
        </w:rPr>
        <w:t>GCCATCCCAGTTATGTGCCTGTTGGCAAACACCACGTTCCCCTGCTCCCAGCCCCCTTGCACGCCCTGCTGCTACGAAAAGGAACCGGAGGAAACCCTACGCATGCTTGAGGACAACGTCATGAGACCTGGGTACTATCAGCTGCTACAAGCATCCTTAACATGTTCTCCCCACCGCCAGCGACGCAGCACCAAGGACAACTTCAATGTCTATAAAGCCACAAGACCATACTTAGCTCACTGTCCCGACTGTGGAG</w:t>
      </w:r>
      <w:r w:rsidRPr="00EF0CD8">
        <w:rPr>
          <w:rFonts w:ascii="Courier New" w:hAnsi="Courier New" w:cs="Courier New"/>
        </w:rPr>
        <w:t>AAGGGCACTCGTGCCATAGTCCCGTAGCACTAGAACGCATCAGAAATGAAGCGACAGACGGGACGCTGAAAATCCAGGTCTCCTTGCAAATCGGAATAAAGACGGATGACAGCCACGATTGGACCAAGCTGCGTTATATGGACAACCACATGCCAGCAGACGCAGAGAGGGCGGGGCTATTTGTAAGAACATCAGCACCGTGTACGATTACTGGAACAATGGGACACTTCATCCTGGCCCGATGTCCAAAAGGGGA</w:t>
      </w:r>
      <w:r w:rsidRPr="00EF0CD8">
        <w:rPr>
          <w:rFonts w:ascii="Courier New" w:hAnsi="Courier New" w:cs="Courier New"/>
        </w:rPr>
        <w:t>AACTCTGACGGTGGGATTCACTGACAGTAGGAAGATTAGTCATTCATGTACGCACCCATTTCACCACGACCCTCCTGTGATAGGTCGGGAAAAATTCCATTCCCGACCGCAGCACGGTAAAGAGCTACCTTGCAGCACGTACGTGCAGAGCACCGCCGCAACTACCGAGGAGATAGAGGTACACATGCCCCCAGACACCCCTGATCGCACATTAATGTCACAACAGTCCGGCAACGTAAAGATCACAGTCAATGGC</w:t>
      </w:r>
      <w:r w:rsidRPr="00EF0CD8">
        <w:rPr>
          <w:rFonts w:ascii="Courier New" w:hAnsi="Courier New" w:cs="Courier New"/>
        </w:rPr>
        <w:t>CAGACGGTGCGGTATAAGTGTAATTGCGGTGGCTCAAATGAAGGACTAACAACTACAGACAAAGTGATTAATAACTGCAAGGTTGATCAATGTCATGCCGCGGTCACCAATCACAAAAAGTGGCAGTATAACTCCCCTCTGGTCCCGCGTAATGCTGAACTTG</w:t>
      </w:r>
      <w:r w:rsidRPr="00EF0CD8">
        <w:rPr>
          <w:rFonts w:ascii="Courier New" w:hAnsi="Courier New" w:cs="Courier New"/>
        </w:rPr>
        <w:lastRenderedPageBreak/>
        <w:t>GGGACCGACAAGGAAAAATTCACATCCCGTTTCCGCTGGCAAATGTAACATGCAGGGTGCCTAAAGCAAGGAACCCCACCGTGACGTACGGGA</w:t>
      </w:r>
      <w:r w:rsidRPr="00EF0CD8">
        <w:rPr>
          <w:rFonts w:ascii="Courier New" w:hAnsi="Courier New" w:cs="Courier New"/>
        </w:rPr>
        <w:t>AAAACCAAGTCATCATGCTACTGTATCCTGACCACCCAACGCTCCTGTCCTACCGGAATATGGGAGAAGAACCAAACTATCAAGAAGAGTGGGTGATGCATAAGAAGGAAGTCGTGCTAACCGTGCCGACTGAAGGGCTCGAGGTCACGTGGGGCAACAACGAGCCGTATAAGTATTGGCCGCAGTTATCTACAAACGGTACAGCCCATGGCCACCCGCATGAGATAATTCTGTATTATTATGAGCTGTACCCTAC</w:t>
      </w:r>
      <w:r w:rsidRPr="00EF0CD8">
        <w:rPr>
          <w:rFonts w:ascii="Courier New" w:hAnsi="Courier New" w:cs="Courier New"/>
        </w:rPr>
        <w:t>TATGACTGTAGTAGTTGTATCAGTGGCCACGTTCATACTCCTGTCAATGGTGGGTATGGCAGCGGGGATGTGCATGTGTGCACGACGCAGATGCATCACACCGTATGAACTGACACCAGGAGCTACCGTCCCTTTCCTGCTTAGCCTAATATGCTGCATCAGAACAGCTAAAGCGGCCACATACCAAGAGGCTGCGATATACCTGTGGAACGAGCAGCAACCTTTGTTTTGGCTACAAGCCCTTATTCCGCTGGCA</w:t>
      </w:r>
      <w:r w:rsidRPr="00EF0CD8">
        <w:rPr>
          <w:rFonts w:ascii="Courier New" w:hAnsi="Courier New" w:cs="Courier New"/>
        </w:rPr>
        <w:t>GCCCTGATTGTTCTATGCAACTGTCTGAGACTCTTACCATGCTGCTGTAAAACGTTGGCTTTTTTAGCCGTAATGAGCGTCGGTGCCCACACTGTGAGCGCGTACGAACACGTAACAGTGATCCCGAACACGGTGGGAGTACCGTATAAGACTCTAGTCAATAGACCTGGCTACAGCCCCATGGTATTGGAGATGGAACTACTGTCAGTCACTTTGGAGCCAACACTATCGCTTGATTACATCACGTGCGAGTACA</w:t>
      </w:r>
      <w:r w:rsidRPr="00EF0CD8">
        <w:rPr>
          <w:rFonts w:ascii="Courier New" w:hAnsi="Courier New" w:cs="Courier New"/>
        </w:rPr>
        <w:t>AAACCGTCATCCCGTCTCCGTACGTGAAGTGCTGCGGTACAGCAGAGTGCAAGGACAAAAACCTACCTGACTACAGCTGTAAGGTCTTCACCGGCGTCTACCCATTTATGTGGGGCGGCGCCTACTGCTTCTGCGACGCTGAAAACACGCAGTTGAGCGAAGCACATGTGGAGAAGTCCGAATCATGCAAAACAGAATTTGCATCAGCGTACAGGGCTCATACCGCATCTGCATCAGCTAAGCTCCGCGTCCTTTA</w:t>
      </w:r>
      <w:r w:rsidRPr="00EF0CD8">
        <w:rPr>
          <w:rFonts w:ascii="Courier New" w:hAnsi="Courier New" w:cs="Courier New"/>
        </w:rPr>
        <w:t>CCAAGGAAATAACATCACTGTAACTGCCTATGCAAACGGCGACCATGCCGTCACAGTTAAGGACGCCAAATTCATTGTGGGGCCAATGTCTTCAGCCTGGACACCTTTCGACAACAAAATTGTGGTGTACAAAGGTGACGTCTATAACATGGACTACCCGCCCTTTGGCGCAGGAAGACCAGGACAATTTGGCGATATCCAAAGTCGCACACCTGAGAGTAAAGACGTCTATGCTAATACACAACTGGTACTGCAG</w:t>
      </w:r>
      <w:r w:rsidRPr="00EF0CD8">
        <w:rPr>
          <w:rFonts w:ascii="Courier New" w:hAnsi="Courier New" w:cs="Courier New"/>
        </w:rPr>
        <w:t>AGACCGGCTGTGGGTACGGTACACGTGCCATACTCTCAGGCACCATCTGGCTTTAAGTATTGGCTAAAAGAACGCGGGGCGTCACTGCAGCACACAGCACCATTTGGCTGCCAAATAGCAACAAACCCGGTAAGAGCGGTGAACTGCGCCGTAGGGAACATGCCCATCTCCATCGACATACCGGAAGCGGCCTTCACTAGGGTCGTCGACGCGCCCTCTTTAACGGACATGTCGTGCGAGGTACCAGCCTGCACCC</w:t>
      </w:r>
      <w:r w:rsidRPr="00EF0CD8">
        <w:rPr>
          <w:rFonts w:ascii="Courier New" w:hAnsi="Courier New" w:cs="Courier New"/>
        </w:rPr>
        <w:t>ATTCCTCAGACTTTGGGGGCGTCGCCATTATTAAATATGCAGCCAGCAAGAAAGGCAAGTGTGCGGTGCATTCGATGACTAACGCCGTCACTATTCGGGAAGCTGAGATAGAAGTTGAAGGGAATTCTCAGCTGCAAATCTCTTTCTCGACGGCCTTAGCCAGCGCCGAATTCCGCGTACAAGTCTGTTCTACACAAGTACACTGTGCAGCTGAGTGCCACCCCCCGAAGGACCACATAGTCAACTACCCGGCGTC</w:t>
      </w:r>
      <w:r w:rsidRPr="00EF0CD8">
        <w:rPr>
          <w:rFonts w:ascii="Courier New" w:hAnsi="Courier New" w:cs="Courier New"/>
        </w:rPr>
        <w:t>ACATACCACCCTCGGGGTCCAGGACATCTCCGCTACGGCGATGTCATGGGTGCAGAAGATCACGGGAGGTGTGGGACTGGTTGTTGCTGTTGCCGCACTGATTCTAATCGTGGTGCTATGCGTGTCGTTCAGCAGGCACTAACTTGACAATTAAGTATGAAGGTATATGTGTCCCCTAAGAGACACACTGTACATAGCAAATAATCTATAGATCAAAGGGCTACGCAACCCCTGAATAGTAACAAAATACAAAATC</w:t>
      </w:r>
      <w:r w:rsidRPr="00EF0CD8">
        <w:rPr>
          <w:rFonts w:ascii="Courier New" w:hAnsi="Courier New" w:cs="Courier New"/>
        </w:rPr>
        <w:t>ACTAAAAATTATAAAAACAGAAAAATACATAAATAGGTATACGTGTCCCCTAAGAGACACATTGTATGTAGGTGATAAGTATAGATCAAAGGGCCGAATAACCCCTGAATAGTAACAAAATATGAAAATCAATAAAAATCATAAAATAGAAAAACCATAAACAGAAGTAGTTTAAAGGGCTATAAAACCCCTGAATAGTAACAAAACATAAAGTTAATAAAAATCAAATGAATACCATAATTGGCAAACGGAAGAG</w:t>
      </w:r>
      <w:r w:rsidRPr="00EF0CD8">
        <w:rPr>
          <w:rFonts w:ascii="Courier New" w:hAnsi="Courier New" w:cs="Courier New"/>
        </w:rPr>
        <w:t>ATGTAGGTACTTAAGCTTCCTAAAAGCAGCCGAACTCACTTTGAGAAGTAGGCATAGCATACCGAACTCTTCCACG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N295487|2008|Malaysia: Johor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</w:t>
      </w:r>
      <w:r w:rsidRPr="00EF0CD8">
        <w:rPr>
          <w:rFonts w:ascii="Courier New" w:hAnsi="Courier New" w:cs="Courier New"/>
        </w:rPr>
        <w:t>GCGTACCCCATGTTTGAGGTGGAACCAAGGCAGGTCACACCGAATGACCATGCTAATGCTAGAGCGTTCTCGCATCTAGCTATAAAACTAATAGAGCAGGAAATTGACCCCGACTCAACCATCCTGGATATCGGCAGTGCGCCAGCAAGGAGGATGATGTCGGACAGGAAGTACCACTGCGTCTGCCCGATGCGCAGTGCGGAAGATCCCGAGAGACTCGCTAATTATGCGAGAAAGCTAGCATCTGCCGCAGGAA</w:t>
      </w:r>
      <w:r w:rsidRPr="00EF0CD8">
        <w:rPr>
          <w:rFonts w:ascii="Courier New" w:hAnsi="Courier New" w:cs="Courier New"/>
        </w:rPr>
        <w:t>AAGTCCTGGACAGAAACATCTCTGGAAAGATCGGGGACTTACAAGCAGTAATGGCCGTGCCAGACAAGGAGACGCCAACATTCTGCTTACACACAGACGTCTCATGTAGACAGAGAGCAGACGTCGCTATATACCAAGACGTCTATGCTGTACACGCACCCACGTCGCTATACCACCAGGCGATTAAAGGGGTCCGAGTGGCGTACTGGGTTGGGTTCGACACAACCCCGTTCATGTACAATGCCATGGCGGGTGC</w:t>
      </w:r>
      <w:r w:rsidRPr="00EF0CD8">
        <w:rPr>
          <w:rFonts w:ascii="Courier New" w:hAnsi="Courier New" w:cs="Courier New"/>
        </w:rPr>
        <w:t>CTACCCCTCATACTCGACAAACTGGGCAGATGAGCAGGTACTGAAGGCTAAGAACATAGGATTATGTTCAACAGACCTGACGGAAGGTAGACGAGGCAAGTTGTCTATTATGAGAGGGAAAAAGCTAAAACCGTGCGACCGTGTGCTGTTCTCAGTAGGGTCAACGCTCTACCCGGAAAGCCGCAAGCTACTTAAGAGCTGGCACCTGCCATCGGTGTTCCATTTAAAGGGCAAACTCAGCTTCACATGCCGCTGT</w:t>
      </w:r>
      <w:r w:rsidRPr="00EF0CD8">
        <w:rPr>
          <w:rFonts w:ascii="Courier New" w:hAnsi="Courier New" w:cs="Courier New"/>
        </w:rPr>
        <w:t>GATACAGTGGTTTCGTGTGAGGGCTACGTCGTTAAGAGAATAACGATGAGCCCAGGCCTTTATGGAAAAACCACAGGGTATGCGGTAACCCACCACGCAGACGGATTCCTGATGTGCAAGACTACCGACACGGTTGACGGCGAAAGAGTGTCATTCTCGGTGTGCACATACGTGCCGGCGACCATTTGTGATCAAATGACCGGCATCCTTGCTACAGAAGTCACGCCGGAGGATGCACAGAAGCTGTTGGTGGGGC</w:t>
      </w:r>
      <w:r w:rsidRPr="00EF0CD8">
        <w:rPr>
          <w:rFonts w:ascii="Courier New" w:hAnsi="Courier New" w:cs="Courier New"/>
        </w:rPr>
        <w:t>TGAACCAGAGAATAGTGGTTAACGGCAGAACGCAACGGAATATGAACACCATGAAAAATTATCTGCTTCCCGTGGTCGCCCAAGCCTTCAGTAAGTGGGCAAAGGAGTGCCGGAAAGACATGGAAGATGAAAAACTCCTGGGGGTCAGAGAAAGAACACTGACCTGCTGCTGTCTATGGGCATTCAAGAAGCAGAAAACACACACGGTCTACAAGAGGCCGGATACCCAGTCAATTCAGAAGGTTCAGGCCGAGTT</w:t>
      </w:r>
      <w:r w:rsidRPr="00EF0CD8">
        <w:rPr>
          <w:rFonts w:ascii="Courier New" w:hAnsi="Courier New" w:cs="Courier New"/>
        </w:rPr>
        <w:t>TGACAGCTTTGTGGTACCGAGTCTGTGGTCGTCCGGGTTGTCAATCCCTTTGAGGACTAGAATCAAATGGTTGTTAAGCAAGGTGCCAAAAACCGACCTGATCCCATACAGCGGAGACGCCCGAGAAGCCCGGGACGCAGAAAAAGAAGCAGAGGAAGAACGAGAAGCAGAACTGACTCGCGAAGCCCTACCACCTCTACAGGCAGCACAGGAAGATGTTCAGGTCGAAATCGACGTGGAACAGCTTGAGGACAGA</w:t>
      </w:r>
      <w:r w:rsidRPr="00EF0CD8">
        <w:rPr>
          <w:rFonts w:ascii="Courier New" w:hAnsi="Courier New" w:cs="Courier New"/>
        </w:rPr>
        <w:t>GCGGGCG</w:t>
      </w:r>
      <w:r w:rsidRPr="00EF0CD8">
        <w:rPr>
          <w:rFonts w:ascii="Courier New" w:hAnsi="Courier New" w:cs="Courier New"/>
        </w:rPr>
        <w:lastRenderedPageBreak/>
        <w:t>CAGGAATAATAGAGACTCCGAGAGGAGCTATCAAAGTTACTGCCCAACCAACAGACCACGTCGTGGGAGAGTACCTGGTACTCTCCCCGCAGACCGTACTACGTAGCCAGAAGCTCAGTCTGATTCACGCTTTGGCGGAGCAAGTGAAGACGTGCACGCACAACGGACGAGCAGGGAGGTATGCGGTCGAAGCGTACGACGGCCGAGTCCTAGTGCCCTCAGGCTATGCAATCTCGCCTGAAGACTTCC</w:t>
      </w:r>
      <w:r w:rsidRPr="00EF0CD8">
        <w:rPr>
          <w:rFonts w:ascii="Courier New" w:hAnsi="Courier New" w:cs="Courier New"/>
        </w:rPr>
        <w:t>AGAGTCTAAGCGAAAGCGCAACGATGGTGTATAACGAAAGAGAGTTCGTAAACAGAAAGCTACACCATATTGCGATGCACGGACCAGCCCTGAACACCGACGAAGAGTCGTATGAGCTGGTGAGGGCAGAGAGGACAGAACACGAGTACGTCTACGACGTGGATCAGAGAAGATGCTGTAAGAAGGAAGAAGCCGCAGGACTGGTACTGGTGGGCGACTTGACTAATCCGCCCTACCACGAATTCGCATATGAAGG</w:t>
      </w:r>
      <w:r w:rsidRPr="00EF0CD8">
        <w:rPr>
          <w:rFonts w:ascii="Courier New" w:hAnsi="Courier New" w:cs="Courier New"/>
        </w:rPr>
        <w:t>GCTAAAAATCCGCCCTGCCTGCCCATACAAAATTGCAGTCATAGGAGTCTTCGGAGTACCGGGATCTGGCAAGTCAGCTATTATCAAGAACCTAGTTACCAGGCAGGACCTGGTGACTAGCGGAAAGAAAGAAAACTGCCAAGAAATCACCACCGACGTGATGAGACAGAGAGGTCTAGAGATATCTGCACGTACGGTTGACTCGCTGCTCTTGAATGGATGCAACAGACCAGTCGACGTGTTGTACGTAGACGAG</w:t>
      </w:r>
      <w:r w:rsidRPr="00EF0CD8">
        <w:rPr>
          <w:rFonts w:ascii="Courier New" w:hAnsi="Courier New" w:cs="Courier New"/>
        </w:rPr>
        <w:t>GCGTTTGCGTGCCACTCTGGAACGCTACTTGCTTTGATCGCCTTGGTGAGACCAAGGCAGAAAGTTGTACTTTGTGGTGACCCGAAGCAGTGCGGCTTCTTCAATATGATGCAGATGAAAGTCAACTATAATCACAACATCTGCACCCAAGTGTACCACAAAAGTATCTCCAGGCGGTGTACACTGCCTGTGACCGCCATTGTGTCATCGTTGCATTACGAAGGCAAAATGCGCACTACGAATGAGTACAACAAGC</w:t>
      </w:r>
      <w:r w:rsidRPr="00EF0CD8">
        <w:rPr>
          <w:rFonts w:ascii="Courier New" w:hAnsi="Courier New" w:cs="Courier New"/>
        </w:rPr>
        <w:t>CGATTGTAGTGGACACTACAGGCTCAACAAAACCTGACCCTGGAGACCTCGTGTTAACGTGCTTCAGAGGGTGGGTTAAACAACTGCAAATTGACTATCGTGGATACGAGGTCATGACAGCAGCCGCATCCCAAGGGTTAACCAGAAAAGGAGTTTACGCAGTTAGACAAAAAGTTAATGAAAACCCGCTCTATGCATCAACGTCAGAGCACGTCAACGTACTCCTAACGCGTACGGAAGGTAAACTGGTATGGAA</w:t>
      </w:r>
      <w:r w:rsidRPr="00EF0CD8">
        <w:rPr>
          <w:rFonts w:ascii="Courier New" w:hAnsi="Courier New" w:cs="Courier New"/>
        </w:rPr>
        <w:t>GACACTTTCCGGCGACCCGTGGATAAAGACGCTGCAGAACCCACCGAAAGGAAACTTCAAAGCAACTATTAAGGAGTGGGAGGTGGAGCATGCATCAATAATGGCGGGCATCTGCAGTCACCAAATGACCTTCGATACATTCCAAAATAAAGCCAACGTTTGTTGGGCTAAGAGCTTGGTCCCTATCCTCGAAACAGCGGGGATAAAACTAAATGATAGGCAGTGGTCTCAGATAATTCAAGCCTTCAAAGAAGAC</w:t>
      </w:r>
      <w:r w:rsidRPr="00EF0CD8">
        <w:rPr>
          <w:rFonts w:ascii="Courier New" w:hAnsi="Courier New" w:cs="Courier New"/>
        </w:rPr>
        <w:t>AAAGCATACTCACCTGAAGTAGCCCTGAATGAAATATGTACGCGCATGTATGGGGTGGATCTAGACAGCGGGCTATTTTCTAAACCGTCGGTGTCTGTGTATTACGCGGATAACCACTGGGATAATAGGCCTGGAGGGAAAATGTTCGGATTTAACCCCGAGGCAGCATCCATTCTAGAAAGAAAGTACCCATTCACAAAAGGGAAGTGGAACATCAACAAGCAGATCTGCGTGACTACCAGGAGGATAGAAGACT</w:t>
      </w:r>
      <w:r w:rsidRPr="00EF0CD8">
        <w:rPr>
          <w:rFonts w:ascii="Courier New" w:hAnsi="Courier New" w:cs="Courier New"/>
        </w:rPr>
        <w:t>TTAACCCTACCACCAACATCATACCGGCCAACAGGAGACTACCACACTCATTAGTGGCCGAACACCGCCCAGTAAAAGGGGAAAGAATGGAATGGCTGGTTAACAAGATAAACGGCCACCACGTGCTCCTGGTCAGTGGCTATAACCTTGCACTGCCTACTAAGAGAGTCACTTGGGTAGCGCCGTTAGGTGTCCGCGGAGCGGACTACACATACAACCTAGAGTTGGGTCTGCCAGCAACGCTTGGTAGGTATGA</w:t>
      </w:r>
      <w:r w:rsidRPr="00EF0CD8">
        <w:rPr>
          <w:rFonts w:ascii="Courier New" w:hAnsi="Courier New" w:cs="Courier New"/>
        </w:rPr>
        <w:t>CCTTGTGGTCATAAACATCCACACACCTTTTCGCATACACCATTACCAACAGTGCGTCGACCACGCAATGAAACTGCAAATGCTCGGGGGTGACTCATTGAGACTGCTCAAACCGGGCGGCTCTCTATTGATCAGAGCATATGGTTACGCAGATAGAACCAGTGAACGAGTCATCTGCGTATTGGGACGCAAGTTTAGATCGTCTAGAGCGTTGAAACCACCATGTGTCACCAGCAACACTGAGATGTTTTTCCTA</w:t>
      </w:r>
      <w:r w:rsidRPr="00EF0CD8">
        <w:rPr>
          <w:rFonts w:ascii="Courier New" w:hAnsi="Courier New" w:cs="Courier New"/>
        </w:rPr>
        <w:t>TTCAGCAACTTTGACAATGGCAGAAGGAATTTCACAACTCATGTCATGAACAATCAACTGAATGCAGCCTTCGTAGGACAGGTCACCCGAGCAGGATGTGCACCGTCGTACCGGGTAAAACGCATGGACATCGCGAAGAACGATGAAGAGTGCGTAGTCAACGCCGCTAACCCTCGCGGGTTACCGGGTGACGGTGTTTGCAAGGCAGTATACAAAAAATGGCCGGAGTCCTTTAAGAACAGTGCAACACCAGTGG</w:t>
      </w:r>
      <w:r w:rsidRPr="00EF0CD8">
        <w:rPr>
          <w:rFonts w:ascii="Courier New" w:hAnsi="Courier New" w:cs="Courier New"/>
        </w:rPr>
        <w:t>GAACCGCAAAAACAGTTATGTGCGGTACGTATCCAGTAATCCACGCTGTTGGACCAAACTTCTCTAATTATTCGGAGTCTGAAGGGGACCGGGAATTGGCAGCTGCCTATCGAGAAGTCGCAAAGGAAGTAACTAGGCTGGGAGTAAATAGTGTAGCTATACCTCTCCTCTCCACAGGTGTATACTCAGGAGGGAAAGACAGGCTGACCCAGTCACTGAACCACCTCTTTACAGCCATGGACTCGACGGATGTAGA</w:t>
      </w:r>
      <w:r w:rsidRPr="00EF0CD8">
        <w:rPr>
          <w:rFonts w:ascii="Courier New" w:hAnsi="Courier New" w:cs="Courier New"/>
        </w:rPr>
        <w:t>CGTGGTCATCTACTGCCGCGACAAAGAATGGGAGAAGAAAATATCTGAGGCCATACAGATGCGGACCCAAGTAGAGCTGCTGGATGAGCACATCTCCATAGACTGCGATATTGTTCGCGTGCACCCTGACAGCAGCTTGGCAGGCAGAAAAGGATACAGCACCACGGAAGGCGCACTGTACTCATACCTAGAAGGGACCCGTTTTCATCAGACGGCTGTGGATATGGCGGAGATACATACTATGTGGCCAAAGCAA</w:t>
      </w:r>
      <w:r w:rsidRPr="00EF0CD8">
        <w:rPr>
          <w:rFonts w:ascii="Courier New" w:hAnsi="Courier New" w:cs="Courier New"/>
        </w:rPr>
        <w:t>ACAGAGGCCAATGAGCAAGTCTGCCTATATGCCCTGGGGGAAAGTATTGAATCGATCAGGCAGAAATGCCCGGTGGATGATGCAGACGCATCATCTCCCCCCAAAACTGTCCCGTGCCTTTGCCGTTACGCTATGACTCCAGAACGCGTCACCCGGCTTCGCATGAACCACGTCACAAGCATAATTGTGTGTTCTTCGTTTCCCCTCCCAAAGTACAAAATAGAAGGAGTGCAAAAAACCAAATGCTCTAAGGTAA</w:t>
      </w:r>
      <w:r w:rsidRPr="00EF0CD8">
        <w:rPr>
          <w:rFonts w:ascii="Courier New" w:hAnsi="Courier New" w:cs="Courier New"/>
        </w:rPr>
        <w:t>TGCTATTTGACCATAACGTGCCATCGCGCGTAAGTCCAAGGGAATATAGATCTTCCCAGGAGTCTGCACAGGAGGCGAGTACAATCACGTCACTGACGCATAGTCAATTCGACCTAAGCGTTGATGGCGAGATACTGCCCGTCCCGTCAGACCTGGATGCTGACGCCCCAGCCCTAGAACCAGCACTAGACGACGGGGCGACACACACGCTGCCATCCACAACCGGAAACCTTGCGGCCGTGTCTGACTGGGTAAT</w:t>
      </w:r>
      <w:r w:rsidRPr="00EF0CD8">
        <w:rPr>
          <w:rFonts w:ascii="Courier New" w:hAnsi="Courier New" w:cs="Courier New"/>
        </w:rPr>
        <w:t>GAGCACCGTACCTGTCGCGCCGCCCAGAAGAAGGCGAGGGAGAAACCTGACTGTGACATGTGACGAGAGAGAAGGGAATATAACACCCATGGCTAGCGTCCGATTCTTTAGGGCAGAGCTGTGTCCGGTCGTACAAGAAACAGCGGAGACGCGTGACACAGCAATGTCTCTTCAGGCACCACCGAGTACCGCCACGGAACCGAATCATCCGCCGATCTCCTTCGGAGCATCAAGCGAGACGTTCCCCATTACATTT</w:t>
      </w:r>
      <w:r w:rsidRPr="00EF0CD8">
        <w:rPr>
          <w:rFonts w:ascii="Courier New" w:hAnsi="Courier New" w:cs="Courier New"/>
        </w:rPr>
        <w:t>GGGGACTTCAACGAAGGAGAAATCGAAAGCTTGTCTTCTGAGCTACTAACTTTCGGAGACTTCTTACCAGGAGAAGTGGATGACTTGACAGACAGCGACTGGTCCACGTGCTCAGACACGGACGACGAGTTATGACTAGACAGGGCAGGTGGGTATATATTCTCGTCGGACACCGGTCCAGGTCATTTACAACAGAAGTCAGTACGCCAGTCAGTGCTGCCGGTGAACACCCTGGAGGAAGTCCACGAGGAGAAGT</w:t>
      </w:r>
      <w:r w:rsidRPr="00EF0CD8">
        <w:rPr>
          <w:rFonts w:ascii="Courier New" w:hAnsi="Courier New" w:cs="Courier New"/>
        </w:rPr>
        <w:t>GTTACCCACCTAAGCTGGATGAAGCAAAGGAGCAACTATTACTTAAGAAACTCCAGGAGAGTGCATCCATGGCCAACAGAAGCAGGTATCAGTCGCGCAAAGTAGAAAACATGAAAGCAGCAATCATCCAGAGACTAAAGAGAGG</w:t>
      </w:r>
      <w:r w:rsidRPr="00EF0CD8">
        <w:rPr>
          <w:rFonts w:ascii="Courier New" w:hAnsi="Courier New" w:cs="Courier New"/>
        </w:rPr>
        <w:lastRenderedPageBreak/>
        <w:t>CTGTAGACTATACTTAATGTCAGAGACCCCAAAAGTCCCTACTTACCGGACTACATATCCGGCGCCTGTGTACTCGCCTCCGATCAACGTCCGATTGTCCAATCCCGAGTC</w:t>
      </w:r>
      <w:r w:rsidRPr="00EF0CD8">
        <w:rPr>
          <w:rFonts w:ascii="Courier New" w:hAnsi="Courier New" w:cs="Courier New"/>
        </w:rPr>
        <w:t>CGCAGTGGCAGCATGCAATGAGTTCTTAGCTAGAAACTATCCAACTGTCTCGTCATACCAAATTACCGACGAGTATGATGCATATCTAGACATGGTGGACGGGTCGGAGAGTTGCCTGGACCGAGCGACATTCAATCCGTCAAAACTCAGGAGCTACCCGAAACAGCACGCTTACCACGCGCCCTCCATCAGAAGCGCTGTACCGTCCCCATTCCAGAACACACTACAGAATGTACTGGCAGCAGCCACGAAAAGA</w:t>
      </w:r>
      <w:r w:rsidRPr="00EF0CD8">
        <w:rPr>
          <w:rFonts w:ascii="Courier New" w:hAnsi="Courier New" w:cs="Courier New"/>
        </w:rPr>
        <w:t>AACTGCAACGTCACACAGATGAGGGAATTACCCACTTTGGACTCAGCAGTATTCAACGTGGAGTGTTTCAAAAAATTCGCATGCAACCAAGAATACTGGGAAGAATTTGCTGCCAGCCCTATTAGGATAACAACTGAGAATTTAGCAACCTATGTTACTAAACTAAAAGGGCCAAAAGCAGCAGCGCTATTCGCAAAAACCCATAATCTACTGCCACTACAGGAAGTACCAATGGATAGGTTCACAGTAGATATGA</w:t>
      </w:r>
      <w:r w:rsidRPr="00EF0CD8">
        <w:rPr>
          <w:rFonts w:ascii="Courier New" w:hAnsi="Courier New" w:cs="Courier New"/>
        </w:rPr>
        <w:t>AAAGGGACGTGAAGGTGACTCCTGGTACAAAGCATACAGAGGAAAGACCTAAGGTGCAGGTTATACAGGCGGCTGAACCCTTGGCGACAGCATACCTATGTGGGATTCACAGAGAGCTGGTTAGGAGGCTGAACGCCGTCCTCCTACCCAATGTACATACACTATTTGACATGTCTGCCGAGGATTTCGATGCCATCATAGCCGCACACTTTAAGCCAGGAGACACTGTTTTGGAAACGGACATAGCCTCCTTTGA</w:t>
      </w:r>
      <w:r w:rsidRPr="00EF0CD8">
        <w:rPr>
          <w:rFonts w:ascii="Courier New" w:hAnsi="Courier New" w:cs="Courier New"/>
        </w:rPr>
        <w:t>TAAGAGCCAAGACGATTCGCTTGCGCTTACTGCTTTGATGCTGTTAGAGGATTTAGGGGTGGATCACTCCCTGCTGGACTTGATAGAGGCTGCTTTCGGAGAGATTTCCAGCTGTCACCTACCGACAGGTACGCGCTTCAAGTTCGGCGCCATGATGAAATCAGGTATGTTCCTAACTCTGTTCGTCAACACATTGTTAAACATCACCATCGCCAGCCGAGTGCTGGAAGATCGTCTGACAAAATCCGCGTGCGCG</w:t>
      </w:r>
      <w:r w:rsidRPr="00EF0CD8">
        <w:rPr>
          <w:rFonts w:ascii="Courier New" w:hAnsi="Courier New" w:cs="Courier New"/>
        </w:rPr>
        <w:t>GCCTTCATCGGCGACGACAACATAATACATGGAGTCGTCTCCGATGAATTGATGGCAGCCAGATGTGCCACTTGGATGAACATGGAAGTGAAGATCATAGATGCAGTTGTATCCTTGAAAGCCCCTTACTTTTGTGGAGGGTTTATACTGCACGATACTGTGACAGGAACAGCTTGCAGAGTGGCAGACCCGCTAAAAAGGCTTTTTAAACTGGGCAAACCGCTAGCGGCAGGTGACGAACAAGATGAAGATAGAA</w:t>
      </w:r>
      <w:r w:rsidRPr="00EF0CD8">
        <w:rPr>
          <w:rFonts w:ascii="Courier New" w:hAnsi="Courier New" w:cs="Courier New"/>
        </w:rPr>
        <w:t>GACGAGCGCTGGCTGACGAAGTGATCAGATGGCAACGAACAGGGCTAATTGATGAGCTGGAGAAAGCGGTATACTCTAGGTACGAAGTGCAGGGTATATCAGTTGTGGTAATGTCCATGGCCACCTTTGCAAGCTCCAGATCCAATTTCGAGAAGCTCAGAGGACCCGTCATAACTTTGTACGGCGGTCCTAAATAGGTACGCACTACAGCTACCTATTTTGCAGAAGCCGACAGCAAGTATCTAAACACTAATCA</w:t>
      </w:r>
      <w:r w:rsidRPr="00EF0CD8">
        <w:rPr>
          <w:rFonts w:ascii="Courier New" w:hAnsi="Courier New" w:cs="Courier New"/>
        </w:rPr>
        <w:t>GCTACAATGGAGTTCATCCCAACCCAAACTTTTTACAATAGGAGGTACCAGCCTCGACCCTGGACTCCGCGCTCTACTATCCAAATCATCAGGCCCAGACCGCGCCCTCAGAGGCAAGCTGGGCAACTTGCCCAGCTGATCTCAGCAGTTAATAAACTGACAATGCGCGCGGTACCCCAACAGAAGCCACGCAGGAATCGGAAGAATAAGAAGCAAAAGCAAAAACAACAGGCGCCACAAAACAACACAAATCAAA</w:t>
      </w:r>
      <w:r w:rsidRPr="00EF0CD8">
        <w:rPr>
          <w:rFonts w:ascii="Courier New" w:hAnsi="Courier New" w:cs="Courier New"/>
        </w:rPr>
        <w:t>AGAAGCAGCCACCTAAAAAGAAACCGGCTCAAAAGAAAAAGAAGCCGGGCCGCAGAGAGAGGATGTGCATGAAAATCGAAAATGATTGTATTTTCGAAGTCAAGCACGAAGGTAAGGTAACAGGTTACGCGTGCCTGGTGGGGGACAAAGTAATGAAACCAGCACATGTAAAGGGGACCATCGATAACGCGGACCTGGCCAAACTGGCCTTTAAGCGGTCATCTAAGTATGACCTTGAATGCGCGCAGATACCCGT</w:t>
      </w:r>
      <w:r w:rsidRPr="00EF0CD8">
        <w:rPr>
          <w:rFonts w:ascii="Courier New" w:hAnsi="Courier New" w:cs="Courier New"/>
        </w:rPr>
        <w:t>GCACATGAAGTCCGACGCTTCGAAGTTCACCCATGAGAAACCGGAGGGGTACTACAACTGGCACCACGGAGCAGTACAGTACTCAGGAGGCCGGTTCACCATCCCTACAGGTGCTGGCAAACCAGGGGACAGCGGCAGACCGATCTTCGACAACAAGGGACGCGTGGTGGCCATAGTCTTAGGAGGAGCTAATGAAGGAGCCCGTACAGCCCTCTCGGTGGTGACCTGGAATAAAGACATTGTCACTAAAATCACC</w:t>
      </w:r>
      <w:r w:rsidRPr="00EF0CD8">
        <w:rPr>
          <w:rFonts w:ascii="Courier New" w:hAnsi="Courier New" w:cs="Courier New"/>
        </w:rPr>
        <w:t>CCCGAGGGGGCCGAAGAGTGGAGTCTTGCCATCCCAGTTATGTGCCTGTTGGCAAACACCACGTTCCCCTGCTCCCAGCCCCCTTGCACGCCCTGCTGCTACGAAAAGGAACCGGAGGAAACCCTACGCATGCTTGAGGACAACGTCATGAGACCTGGGTACTATCAGCTGCTACAAGCATCCTTAACATGTTCTCCCCACCGCCAGCGACGCAGCACCAAGGACAACTTCAATGTCTATAAAGCCACAAGACCAT</w:t>
      </w:r>
      <w:r w:rsidRPr="00EF0CD8">
        <w:rPr>
          <w:rFonts w:ascii="Courier New" w:hAnsi="Courier New" w:cs="Courier New"/>
        </w:rPr>
        <w:t>ACTTAGCTCACTGTCCCGACTGTGGAGAAGGGCACTCGTGCCATAGTCCCGTAGCACTAGAACGCATCAGAAATGAAGCGACAGACGGGACGCTGAAAATCCAGGTCTCCTTGCAAATCGGAATAAAGACGGATGACAGCCACGATTGGACCAAGCTGCGTTATATGGACAACCACATGCCAGCAGACGCAGAGAGGGCGGGGCTATTTGTAAGAACATCAGCACCGTGTACGATTACTGGAACAATGGGACACTT</w:t>
      </w:r>
      <w:r w:rsidRPr="00EF0CD8">
        <w:rPr>
          <w:rFonts w:ascii="Courier New" w:hAnsi="Courier New" w:cs="Courier New"/>
        </w:rPr>
        <w:t>CATCCTGGCCCGATGTCCAAAAGGGGAAACTCTGACGGTGGGATTCACTGACAGTAGGAAGATTAGTCATTCATGTACGCACCCATTTCACCACGACCCTCCTGTGATAGGTCGGGAAAAATTCCATTCCCGACCGCAGCACGGTAAAGAGCTACCTTGCAGCACGTACGTGCAGAGCACCGCCGCAACTACCGAGGAGATAGAGGTACACATGCCCCCAGACACCCCTGATCGCACATTAATGTCACAACAGTCC</w:t>
      </w:r>
      <w:r w:rsidRPr="00EF0CD8">
        <w:rPr>
          <w:rFonts w:ascii="Courier New" w:hAnsi="Courier New" w:cs="Courier New"/>
        </w:rPr>
        <w:t>GGCAACGTAAAGATCACAGTCAATGGCCAGACGGTGCGGTATAAGTGTAATTGCGGTGGCTCAAATGAAGGACTAACAACTACAGACAAAGTGATTAATAACTGCAAGGTTGATCAATGTCATGCCGCGGTCACCAATCACAAAAAGTGGCAGTATAACTCCCCTCTGGTCCCGCGTAATGCTGAACTTGGGGACCGACAAGGAAAAATTCACATCCCGTTTCCGCTGGCAAATGTAACATGCAGGGTGCCTAAAG</w:t>
      </w:r>
      <w:r w:rsidRPr="00EF0CD8">
        <w:rPr>
          <w:rFonts w:ascii="Courier New" w:hAnsi="Courier New" w:cs="Courier New"/>
        </w:rPr>
        <w:t>CAAGGAACCCCACCGTGACGTACGGGAAAAACCAAGTCATCATGCTACTGTATCCTGACCACCCAACGCTCCTGTCCTACCGGAATATGGGAGAAGAACCAAACTATCAAGAAGAGTGGGTGATGCATAAGAAGGAAGTCGTGCTAACCGTGCCGACTGAAGGGCTCGAGGTCACGTGGGGCAACAACGAGCCGTATAAGTATTGGCCGCAGTTATCTACAAACGGTACAGCCCATGGCCACCCGCATGAGATAAT</w:t>
      </w:r>
      <w:r w:rsidRPr="00EF0CD8">
        <w:rPr>
          <w:rFonts w:ascii="Courier New" w:hAnsi="Courier New" w:cs="Courier New"/>
        </w:rPr>
        <w:t>TCTGTATTATTATGAGCTGTACCCTACTATGACTGTAGTAGTTGTATCAGTGGCCACGTTCATACTCCTGTCAATGGTGGGTATGGCAGCGGGGATGTGCATGTGTGCACGACGCAGATGCATCACACCGTATGAACTGACACCAGGAGCTACCGTCCCTTTCCTGCTTAGCCTAATATGCTGCATCAGAACAGCTAAAGCGGCCACATACCAAGAGGCTGCGATATACCTGTGGAACGAGCAGCAACCTTTGTTT</w:t>
      </w:r>
      <w:r w:rsidRPr="00EF0CD8">
        <w:rPr>
          <w:rFonts w:ascii="Courier New" w:hAnsi="Courier New" w:cs="Courier New"/>
        </w:rPr>
        <w:t>TGGCTACAAGCCCTTATTCCGCTGGCAGCCCTGATTGTTCTATGCAACTGTCTGAGACTCTTACCATGCTGCTGTAAAACGTTGGCTTTTTTAGCCGTAATGAGCGTCGGTGCCCACACTGTGAGCGCGTACGAACACGTAACAGTGATCCCGAACACGGTGGGAGTACCGTATAAGACTCTAGTCAATAGACCTGGCTACAGCCCCATGGTATTGGAGATGGAACTACTGTCAGTCACTTTGGAGCCAACACTAT</w:t>
      </w:r>
      <w:r w:rsidRPr="00EF0CD8">
        <w:rPr>
          <w:rFonts w:ascii="Courier New" w:hAnsi="Courier New" w:cs="Courier New"/>
        </w:rPr>
        <w:t>CGCTTGATTACATCACGTGCGAGTACA</w:t>
      </w:r>
      <w:r w:rsidRPr="00EF0CD8">
        <w:rPr>
          <w:rFonts w:ascii="Courier New" w:hAnsi="Courier New" w:cs="Courier New"/>
        </w:rPr>
        <w:lastRenderedPageBreak/>
        <w:t>AAACCGTCATCCCGTCTCCGTACGTGAAGTGCTGCGGTACAGCAGAGTGCAAGGACAAAAACCTACCTGACTACAGCTGTAAGGTCTTCACCGGCGTCTACCCATTTATGTGGGGCGGCGCCTACTGCTTCTGCGACGCTGAAAACACGCAGTTGAGCGAAGCACATGTGGAGAAGTCCGAATCATGCAAAACAGAATTTGCATCAGCGTACAGGGCTCATACCGCATC</w:t>
      </w:r>
      <w:r w:rsidRPr="00EF0CD8">
        <w:rPr>
          <w:rFonts w:ascii="Courier New" w:hAnsi="Courier New" w:cs="Courier New"/>
        </w:rPr>
        <w:t>TGCATCAGCTAAGCTCCGCGTCCTTTACCAAGGAAATAACATCACTGTAACTGCCTATGCAAACGGCGACCATGCCGTCACAGTTAAGGACGCCAAATTCATTGTGGGGCCAATGTCTTCAGCCTGGACACCTTTCGACAACAAAATTGTGGTGTACAAAGGTGACGTCTATAACATGGACTACCCGCCCTTTGGCGCAGGAAGACCAGGACAATTTGGCGATATCCAAAGTCGCACACCTGAGAGTAAAGACGTC</w:t>
      </w:r>
      <w:r w:rsidRPr="00EF0CD8">
        <w:rPr>
          <w:rFonts w:ascii="Courier New" w:hAnsi="Courier New" w:cs="Courier New"/>
        </w:rPr>
        <w:t>TATGCTAATACACAACTGGTACTGCAGAGACCGGCTGTGGGTACGGTACACGTGCCATACTCTCAGGCACCATCTGGCTTTAAGTATTGGCTAAAAGAACGCGGGGCGTCACTGCAGCACACAGCACCATTTGGCTGCCAAATAGCAACAAACCCGGTAAGAGCGGTGAACTGCGCCGTAGGGAACATGCCCATCTCCATCGACATACCGGAAGCGGCCTTCACTAGGGTCGTCGACGCGCCCTCTTTAACGGACA</w:t>
      </w:r>
      <w:r w:rsidRPr="00EF0CD8">
        <w:rPr>
          <w:rFonts w:ascii="Courier New" w:hAnsi="Courier New" w:cs="Courier New"/>
        </w:rPr>
        <w:t>TGTCGTGCGAGGTACCAGCCTGCACCCATTCCTCAGACTTTGGGGGCGTCGCCATTATTAAATATGCAGCCAGCAAGAAAGGCAAGTGTGCGGTGCATTCGATGACTAACGCCGTCACTATTCGGGAAGCTGAGATAGAAGTTGAAGGGAATTCTCAGCTGCAAATCTCTTTCTCGACGGCCTTAGCCAGCGCCGAATTCCGCGTACAAGTCTGTTCTACACAAGTACACTGTGCAGCTGAGTGCCACCCCCCGAA</w:t>
      </w:r>
      <w:r w:rsidRPr="00EF0CD8">
        <w:rPr>
          <w:rFonts w:ascii="Courier New" w:hAnsi="Courier New" w:cs="Courier New"/>
        </w:rPr>
        <w:t>GGACCACATAGTCAACTACCCGGCGTCACATACCACCCTCGGGGTCCAGGACATCTCCGCTACGGCGATGTCATGGGTGCAGAAGATCACGGGAGGTGTGGGACTGGTTGTTGCTGTTGCCGCACTGATTCTAATCGTGGTGCTATGCGTGTCGTTCAGCAGGCACTAACTTGACAATTAAGTATGAAGGTATATGTGTCCCCTAAGAGACACACTGTACATAGCAAATAATCTATAGATCAAAGGGCTACGCAAC</w:t>
      </w:r>
      <w:r w:rsidRPr="00EF0CD8">
        <w:rPr>
          <w:rFonts w:ascii="Courier New" w:hAnsi="Courier New" w:cs="Courier New"/>
        </w:rPr>
        <w:t>CCCTGAATAGTAACAAAATACAAAATCACTAAAAATTATAAAAACAGAAAAATACATAAATAGGTATACGTGTCCCCTAAGAGACACATTGTATGTAGGTGATAAGTATAGATCAAAGGGCCGAATAACCCCTGAATAGTAACAAAATATGAAAATCAATAAAAATCATAAAATAGAAAAACCATAAACAGAAGTAGTTTAAAGGGCTATAAAACCCCTGAATAGTAACAAAACATAAAGTTAATAAAAATCAAAT</w:t>
      </w:r>
      <w:r w:rsidRPr="00EF0CD8">
        <w:rPr>
          <w:rFonts w:ascii="Courier New" w:hAnsi="Courier New" w:cs="Courier New"/>
        </w:rPr>
        <w:t>GAATACCATAATTGGCAAACGGAAGAGATGTAGGTACTTAAGCTTCCTAAAAGCAGCCGAACTCACTTTGAGAAGTAGGCATAGCATACCGAACTCTTCCACGATTCTCCGAACCCACAGGGACGTAGGAGATGTTATTTTGTTTTTAATATTTC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EU564334|2006|Mauritius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</w:t>
      </w:r>
      <w:r w:rsidRPr="00EF0CD8">
        <w:rPr>
          <w:rFonts w:ascii="Courier New" w:hAnsi="Courier New" w:cs="Courier New"/>
        </w:rPr>
        <w:t>AAGAGATTAATAACCCATCATGGATCCTGTGTACGTGGACATAGACGCTGACAGCGCCTTTTTGAAGGCCCTGCAACGTGCGTACCCCATGTTTGAGGTGGAACCAAGGCAGGTCACACCGAATGACCATGCTAATGCTAGAGCGTTCTCGCATCTAGCTATAAAACTAATAGAGCAGGAAATTGACCCCGACTCAACCATCCTGGATATCGGCAGTGCGCCAGCAAGGAGGATGATGTCGGACAGGAAGTACCAC</w:t>
      </w:r>
      <w:r w:rsidRPr="00EF0CD8">
        <w:rPr>
          <w:rFonts w:ascii="Courier New" w:hAnsi="Courier New" w:cs="Courier New"/>
        </w:rPr>
        <w:t>TGCGTCTGCCCGATGCGCAGTGCGGAAGATCCCGAGAGACTCGCCAATTATGCGAGAAAGCTAGCATCTGCCGCAGGAAAAGTCCTGGACAGAAACATCTCTGGAAAGATCGGGGACTTACAAGCAGTAATGGCCGTGCCAGACACGGAGACGCCAACATTCTGCTTACACACAGACGTCTCATGTAGACAGAGAGCAGACGTCGCTATATACCAAGACGTCTATGCTGTACACGCACCCACGTCGCTATACCACC</w:t>
      </w:r>
      <w:r w:rsidRPr="00EF0CD8">
        <w:rPr>
          <w:rFonts w:ascii="Courier New" w:hAnsi="Courier New" w:cs="Courier New"/>
        </w:rPr>
        <w:t>AGGCGATTAAAGGGGTCCGAGTGGCGTACTGGGTTGGGTTCGACACAACCCCGTTCATGTACAATGCCATGGCGGGTGCCTACCCCTCATACTCGACAAACTGGGCAGATGAGCAGGTACTGAAGGCTAAGAACATAGGATTATGTTCAACAGACCTGACGGAAGGTAGACGAGGCAAGTTGTCTATTATGAGAGGGAAAAAGCTAAAACCGTGCGACCGTGTGCTGTTCTCAGTAGGGTCAACGCTCTACCCGGA</w:t>
      </w:r>
      <w:r w:rsidRPr="00EF0CD8">
        <w:rPr>
          <w:rFonts w:ascii="Courier New" w:hAnsi="Courier New" w:cs="Courier New"/>
        </w:rPr>
        <w:t>AAGCCGCAAGCTACTTAAGAGCTGGCACCTGCCATCGGTGTTCCATTTAAAGGGCAAACTCAGCTTCACATGCCGCTGTGATACAGTGGTTTCGTGTGAGGGCTACGTCGTTAAGAGAATAACGATGAGCCCAGGCCTTTATGGAAAAACCACAGGGTATGCGGTAACCCACCACGCAGACGGATTCCTGATGTGCAAGACTACCGACACGGTTGACGGCGAAAGAGTGTCATTCTCGGTGTGCACATACGTGCCG</w:t>
      </w:r>
      <w:r w:rsidRPr="00EF0CD8">
        <w:rPr>
          <w:rFonts w:ascii="Courier New" w:hAnsi="Courier New" w:cs="Courier New"/>
        </w:rPr>
        <w:t>GCGACCATTTGTGATCAAATGACCGGCATCCTTGCTACAGAAGTCACGCCGGAGGATGCACAGAAGCTGTTGGTGGGGCTGAACCAGAGAATAGTGGTTAACGGCAGAACGCAACGGAATACGAACACCATGAAAAATTATCTGCTTCCCGTGGTCGCCCAAGCCTTCAGTAAGTGGGCAAAGGAGTGCCGGAAAGACATGGAAGATGAAAAACTCCTGGGGGTCAGAGAAAGAACACTGACCTGCTGCTGTCTAT</w:t>
      </w:r>
      <w:r w:rsidRPr="00EF0CD8">
        <w:rPr>
          <w:rFonts w:ascii="Courier New" w:hAnsi="Courier New" w:cs="Courier New"/>
        </w:rPr>
        <w:t>GGGCATTCAAGAAGCAGAAAACACACACGGTCTACAAGAGGCCTGATACCCAGTCAATTCAGAAGGTTCAGGCCGAGTTTGACAGCTTTGTGGTACCGAGTCTGTGGTCGTCCGGGTTGTCAATCCCTTTGAGGACTAGAATCAAATGGTTGTTAAGCAAGGTGCCAAAAACCGACCTGATCCCATACAGCGGAGACGCCCGAGAAGCCCGGGACGCAGAAAAAGAAGCAGAGGAAGAACGAGAAGCAGAACTGAC</w:t>
      </w:r>
      <w:r w:rsidRPr="00EF0CD8">
        <w:rPr>
          <w:rFonts w:ascii="Courier New" w:hAnsi="Courier New" w:cs="Courier New"/>
        </w:rPr>
        <w:t>TCGCGAAGCCCTACCACCTCTACAGGCAGCACAGGAAGATGTTCAGGTCGAAATCGACGTGGAACAGCTTGAGGACAGAGCGGGCGCAGGAATAATAGAGACTCCGAGAGGAGCTATCAAAGTTACTGCCCAACCAACAGACCACGTCGTGGGAGAGTACCTGGTACTCTCCCCGCAGACCGTACTACGTAGCCAGAAGCTCAGTCTGATTCACGCTTTGGCGGAGCAAGTGAAGACGTGCACGCACAACGGACGA</w:t>
      </w:r>
      <w:r w:rsidRPr="00EF0CD8">
        <w:rPr>
          <w:rFonts w:ascii="Courier New" w:hAnsi="Courier New" w:cs="Courier New"/>
        </w:rPr>
        <w:t>GCAGGGAGGTATGCGGTCGAAGCGTACGACGGCCGAGTCCTAGTGCCCTCAGGCTATGCAATCTCGCCTGAAGACTTCCAGAGTCTAAGCGAAAGCGCAACGATGGTGTATAACGAAAGAGAGTTCGTAAACAGAAAGCTACACCATATTGCGATGCACGGACCAGCCCTGAACACCGACGAAGAGTCGTATGAGCTGGTGAGGGCAGAGAGGACAGAACACGAGTACGTCTACGACGTGGATCAGAGAAGATGCT</w:t>
      </w:r>
      <w:r w:rsidRPr="00EF0CD8">
        <w:rPr>
          <w:rFonts w:ascii="Courier New" w:hAnsi="Courier New" w:cs="Courier New"/>
        </w:rPr>
        <w:t>GTAAGAAGGAAGAAGCCGCAGGACTGGTACTGGTGGGCGACTTGACTAATCCGCCCTACCACGAATTCGCATATGAAGGGCTAAAAATCCGCCCTGCCTGCCCATACAAAATTGCAGTCATAGGAGTCTTCGGAGTACCGGGATCTGGCAAGTCAGCTATTATCAAGAACCTAGTTACCAGGCAGGACCTGGTGACTAGCGGAAAGAAAGAAAACTGCCAAGAAATCACCACCGACGTGATGAGACAGAGAGGTCT</w:t>
      </w:r>
      <w:r w:rsidRPr="00EF0CD8">
        <w:rPr>
          <w:rFonts w:ascii="Courier New" w:hAnsi="Courier New" w:cs="Courier New"/>
        </w:rPr>
        <w:t>AGAGATATCTGCACGTACGGTTGACTCGCTGCTCTTGAATGGATGCAACAGACCAGTCGACGTGTTGTACGTAGACGAGGCGTTTGCGTGCCACTCTGGAACGCTACTTGCTTTGATCGCC</w:t>
      </w:r>
      <w:r w:rsidRPr="00EF0CD8">
        <w:rPr>
          <w:rFonts w:ascii="Courier New" w:hAnsi="Courier New" w:cs="Courier New"/>
        </w:rPr>
        <w:lastRenderedPageBreak/>
        <w:t>TTGGTGAGACCAAGGCAGAAAGTTGTACTTTGTGGTGACCCGAAGCAGTGCGGCTTCTTCAATATGATGCAGATGAAAGTCAACTATAATCACAACATCTGCACCCAAGTGTACCACAAAAGTATCTCCAGGCGG</w:t>
      </w:r>
      <w:r w:rsidRPr="00EF0CD8">
        <w:rPr>
          <w:rFonts w:ascii="Courier New" w:hAnsi="Courier New" w:cs="Courier New"/>
        </w:rPr>
        <w:t>TGTACACTGCCTGTGACCGCCATTGTGTCATCGTTGCATTACGAAGGCAAAATGCGCACTACGAATGAGTACAACAAGCCGATTGTAGTGGACACTACAGGCTCAACAAAACCTGACCCTGGAGACCTCGTGTTAACGTGCTTCAGAGGGTGGGTTAAACAACTGCAAATTGACTATCGTGGATACGAGGTCATGACAGCAGCCGCATCCCAAGGGTTAACCAGAAAAGGAGTTTACGCAGTTAGACAAAAAGTTA</w:t>
      </w:r>
      <w:r w:rsidRPr="00EF0CD8">
        <w:rPr>
          <w:rFonts w:ascii="Courier New" w:hAnsi="Courier New" w:cs="Courier New"/>
        </w:rPr>
        <w:t>ATGAAAACCCGCTCTATGCATCAACGTCAGAGCACGTCAACGTACTCCTAACGCGTACGGAAGGTAAACTGGTATGGAAGACACTTTCCGGCGACCCGTGGATAAAGACGCTGCAGAACCCACCGAAAGGAAACTTCAAAGCAACTATTAAGGAGTGGGAGGTGGAGCATGCATCAATAATGGCGGGCATCTGCAGTCACCAAATGACCTTCGATACATTCCAAAATAAAGCCAACGTTTGTTGGGCTAAGAGCTT</w:t>
      </w:r>
      <w:r w:rsidRPr="00EF0CD8">
        <w:rPr>
          <w:rFonts w:ascii="Courier New" w:hAnsi="Courier New" w:cs="Courier New"/>
        </w:rPr>
        <w:t>GGTCCCTATCCTCGAAACAGCGGGGATAAAACTAAATGATAGGCAGTGGTCTCAGATAATTCAAGCCTTCAAAGAAGACAAAGCATACTCACCTGAAGTAGCCCTGAATGAAATATGTACGCGCATGTATGGGGTGGATCTAGACAGCGGGCTATTTTCTAAACCGTTGGTGTCTGTGTATTACGCGGATAACCACTGGGATAATAGGCCTGGAGGGAAAATGTTCGGATTTAACCCCGAGGCAGCATCCATTCTA</w:t>
      </w:r>
      <w:r w:rsidRPr="00EF0CD8">
        <w:rPr>
          <w:rFonts w:ascii="Courier New" w:hAnsi="Courier New" w:cs="Courier New"/>
        </w:rPr>
        <w:t>GAAAGAAAGTATCCATTCACAAAAGGGAAGTGGAACATCAACAAGCAGATCTGCGTGACTACCAGGAGGATAGAAGACTTTAACCCTACCACCAACATCATACCGGCCAACAGGAGACTACCACACTCATTAGTGGCCGAACACCGCCCAGTAAAAGGGGAAAGAATGGAATGGCTGGTTAACAAGATAAACGGCCACCACGTGCTCCTGGTCAGTGGCTATAACCTTGCACTGCCTACTAAGAGAGTCACTTGGG</w:t>
      </w:r>
      <w:r w:rsidRPr="00EF0CD8">
        <w:rPr>
          <w:rFonts w:ascii="Courier New" w:hAnsi="Courier New" w:cs="Courier New"/>
        </w:rPr>
        <w:t>TAGCGCCGTTAGGTGTCCGCGGAGCGGACTACACATACAACCTAGAGTTGGGTCTGCCAGCAACGCTTGGTAGGTATGACCTAGTGGTCATAAACATCCACACACCTTTTCGCATACACCATTACCAACAGTGCGTCGACCACGCAATGAAACTGCAAATGCTCGGGGGTGACTCATTGAGACTGCTCAAACCGGGCGGCTCTCTATTGATCAGAGCATATGGTTACGCAGATAGAACCAGTGAACGAGTCATCTG</w:t>
      </w:r>
      <w:r w:rsidRPr="00EF0CD8">
        <w:rPr>
          <w:rFonts w:ascii="Courier New" w:hAnsi="Courier New" w:cs="Courier New"/>
        </w:rPr>
        <w:t>CGTATTGGGACGCAAGTTTAGATCGTCTAGAGCGTTGAAACCACCATGTGTCACCAGCAACACTGAGATGTTTTTCCTATTCAGCAACTTTGACAATGGCAGAAGGAATTTCACAACTCATGTCATGAACAATCAACTGAATGCAGCCTTCGTAGGACAGGTCACCCGAGCAGGATGTGCACCGTCGTACCGGGTAAAACGCATGGACATCGCGAAGAACGATGAAGAGTGCGTAGTCAACGCCGCTAACCCTCGC</w:t>
      </w:r>
      <w:r w:rsidRPr="00EF0CD8">
        <w:rPr>
          <w:rFonts w:ascii="Courier New" w:hAnsi="Courier New" w:cs="Courier New"/>
        </w:rPr>
        <w:t>GGGTTACCGGGTGACGGTGTTTGCAAGGCAGTATACAAAAAATGGCCGGAGTCCTTTAAGAACAGTGCAACACCAGTGGGAACCGCAAAAACAGTTATGTGCGGTACGTATCCAGTAATCCACGCTGTTGGACCAAACTTCTCTAATTATTCGGAGTCTGAAGGGGACCGGGAATTGGCAGCTGCCTATCGAGAAGTCGCAAAGGAAGTAACTAGGCTGGGAGTAAATAGTGTAGCTATACCTCTCCTCTCCACAG</w:t>
      </w:r>
      <w:r w:rsidRPr="00EF0CD8">
        <w:rPr>
          <w:rFonts w:ascii="Courier New" w:hAnsi="Courier New" w:cs="Courier New"/>
        </w:rPr>
        <w:t>GTGTATACTCAGGAGGGAAAGACAGGCTGACCCAGTCACTGAACCACCTCTTTACAGCCATGGACTCGACGGATGCAGACGTGGTCATCTACTGCCGCGACAAAGAATGGGAGAAGAAAATATCTGAGGCCATACAGATGCGGACCCAAGTAGAGCTGCTGGATGAGCACATCTCCATAGACTGCGATATTGTTCGCGTGCACCCTGACAGCAGCTTGGCAGGCAGAAAAGGATACAGCACCACGGAAGGCGCACT</w:t>
      </w:r>
      <w:r w:rsidRPr="00EF0CD8">
        <w:rPr>
          <w:rFonts w:ascii="Courier New" w:hAnsi="Courier New" w:cs="Courier New"/>
        </w:rPr>
        <w:t>GTACTCATATCTAGAAGGGACCCGTTTTCATCAGACGGCTGTGGATATGGCGGAGATACATACTATGTGGCCAAAGCAAACAGAGGCCAATGAGCAAGTCTGCCTATATGCCCTGGGGGAAAGTATTGAATCGATCAGGCAGAAATGCCCGGTGGATGATGCAGACGCATCATCTCCCCCCAAAACTGTCCCGTGCCTTTGCCGTTACGCTATGACTCCAGAACGCGTCACCCGGCTTCGCATGAACCACGTCACA</w:t>
      </w:r>
      <w:r w:rsidRPr="00EF0CD8">
        <w:rPr>
          <w:rFonts w:ascii="Courier New" w:hAnsi="Courier New" w:cs="Courier New"/>
        </w:rPr>
        <w:t>AGCATAATTGTGTGTTCTTCGTTTCCCCTCCCAAAGTACAAAATAGAAGGAGTGCAAAAAGTCAAATGCTCTAAGGTAATGCTATTTGACCACAACGTGCCATCGCGCGTAAGTCCAAGGGAATATAGATCTTCCCAGGAGTCTGCACAGGAGGCGAGTACAATCACGTCACTGACGCATAGTCAATTCGACCTAAGCGTTGATGGCGAGATACTGCCCGTCCCGTCAGACCTGGATGCTGACGCCCCAGCCCTAG</w:t>
      </w:r>
      <w:r w:rsidRPr="00EF0CD8">
        <w:rPr>
          <w:rFonts w:ascii="Courier New" w:hAnsi="Courier New" w:cs="Courier New"/>
        </w:rPr>
        <w:t>AACCAGCACTAGACGACGGGGCGACACACACGCTGCCATCCACAACCGGAAACCTTGCGGCCGTGTCTGATTGGGTAATGAGCACCGTACCTGTCGCGCCGCCCAGAAGAAGGCGAGGGAGAAACCTGACTGTGACATGTGACGAGAGAGAAGGGAATATAACACCCATGGCTAGCGTCCGATTCTTTAGGGCAGAGCTGTGTCCGGTCGTACAAGAAACAGCGGAGACGCGTGACACAGCAATGTCTCTTCAGGC</w:t>
      </w:r>
      <w:r w:rsidRPr="00EF0CD8">
        <w:rPr>
          <w:rFonts w:ascii="Courier New" w:hAnsi="Courier New" w:cs="Courier New"/>
        </w:rPr>
        <w:t>ACCACCGAGTACCGCCACGGAACCGAATCATCCGCCGATCTCCTTCGGAGCATCAAGCGAGACGTTCCCCATTACATTTGGGGACTTCAACGAAGGAGAAATCGAAAGCTTGTCTTCTGAGCTACTAACTTTCGGAGACTTCTTACCAGGAGAAGTGGATGACTTGACAGACAGACTAGACAGGGCAGGTGGGTATATATTCTCGTCGGACACCGGTCCAGGTCATTTACAACAGAAGTCAGTACGCCAGTCAGTG</w:t>
      </w:r>
      <w:r w:rsidRPr="00EF0CD8">
        <w:rPr>
          <w:rFonts w:ascii="Courier New" w:hAnsi="Courier New" w:cs="Courier New"/>
        </w:rPr>
        <w:t>CTGCCGGTGAACACCCTGGAGGAAGTCCACGAGGAGAAGTGTTACCCACCTAAGCTGGATGAAGCAAAGGAGCAACTATTACTTAAGAAACTCCAGGAGAGTGCATCCATGGCCAACAGAAGCAGGTATCAGTCGCGCAAAGTAGAAAACATGAAAGCAGCAATCATCCAGAGACTAAAGAGAGGCTGTAGACTATACTTAATGTCAGAGACCCCAAAAGTCCCTACTTACCGGACTACATATCCGGCGCCTGTGT</w:t>
      </w:r>
      <w:r w:rsidRPr="00EF0CD8">
        <w:rPr>
          <w:rFonts w:ascii="Courier New" w:hAnsi="Courier New" w:cs="Courier New"/>
        </w:rPr>
        <w:t>ACTCGCCTCCGATCAACGTCCGATTGTCCAATCCCGAGTCCGCAGTGGCAGCATGCAATGAGTTCTTAGCTAGAAACTATCCAACTGTCTCATCATACCAAATTACCGACGAGTATGATGCATATCTAGACATGGTGGACGGGTCGGAGAGTTGCCTGGACCGAGCGACATTCAATCCGTCAAAACTCAGGAGCTACCCGAAACAGCACGCTTACCACGCGCCCTCCATCAGAAGCGCTGTACCGTCCCCATTCCA</w:t>
      </w:r>
      <w:r w:rsidRPr="00EF0CD8">
        <w:rPr>
          <w:rFonts w:ascii="Courier New" w:hAnsi="Courier New" w:cs="Courier New"/>
        </w:rPr>
        <w:t>GAACACACTACAGAATGTACTGGCAGCAGCCACGAAAAGAAACTGCAACGTCACACAGATGAGGGAATTACCCACTTTGGACTCAGCAGTATTCAACGTGGAGTGTTTCAAAAAATTCGCATGCAACCAAGAATACTGGGAAGAATTTGCTGCCAGCCCTATTAGGATAACAACTGAGAATTTAGCAACCTATGTTACTAAACTAAAAGGGCCAAAAGCAGCAGCGCTATTCGCAAAAACCCATAATCTACTGCCA</w:t>
      </w:r>
      <w:r w:rsidRPr="00EF0CD8">
        <w:rPr>
          <w:rFonts w:ascii="Courier New" w:hAnsi="Courier New" w:cs="Courier New"/>
        </w:rPr>
        <w:t>CTACAGGAAGTACCAATGGATAGGTTCACAGTAGATATGAAAAGGGACGTAAAGGTGACTCCTGGTACAAAGCATACAGAGGAAAGACCTAAGGTGCAGGTTATACAGGCGGCTGAACCCTTGGCGACAGCATACCTATGTGGGATTCACAGAGAGCTGGTTAGGAGGCTGAACGCCGTCCTCCTACCCAATGTACATACACTATTTGACATGTCTGCCGAGGATTTCGATGCCATCATAGCCGCACACTTTAAGC</w:t>
      </w:r>
      <w:r w:rsidRPr="00EF0CD8">
        <w:rPr>
          <w:rFonts w:ascii="Courier New" w:hAnsi="Courier New" w:cs="Courier New"/>
        </w:rPr>
        <w:t>CAG</w:t>
      </w:r>
      <w:r w:rsidRPr="00EF0CD8">
        <w:rPr>
          <w:rFonts w:ascii="Courier New" w:hAnsi="Courier New" w:cs="Courier New"/>
        </w:rPr>
        <w:lastRenderedPageBreak/>
        <w:t>GAGACACTGTTTTGGAAACGGACATAGCCTCCTTTGATAAGAGCCAAGATGATTCACTTGCGCTTACTGCTTTGATGCTGTTAGAGGATTTAGGGGTGGATCACTCCCTGCTGGACTTGATAGAGGCTGCTTTCGGAGAGATTTCCAGCTGTCACCTACCGACAGGTACGCGCTTCAAGTTCGGCGCCATGATGAAATCAGGTATGTTCCTAACTCTGTTCGTCAACACATTGTTAAACATCACCATCGCCAG</w:t>
      </w:r>
      <w:r w:rsidRPr="00EF0CD8">
        <w:rPr>
          <w:rFonts w:ascii="Courier New" w:hAnsi="Courier New" w:cs="Courier New"/>
        </w:rPr>
        <w:t>CCGAGTGCTGGAAGATCGTCTGACAAAATCCGCGTGCGCGGCCTTCATCGGCGACGACAACATAATACATGGAGTCGTCTCCGATGAATTGATGGCAGCCAGATGTGCCACTTGGATGAACATGGAAGTGAAGATCATAGATGCAGTTGTATCCTTGAAAGCCCCTTACTTTTGTGGAGGGTTTATACTGCACGATACTGTGACAGGAACAGCTTGCAGAGTGGCAGACCCGCTAAAAAGGCTTTTTAAACTGGGC</w:t>
      </w:r>
      <w:r w:rsidRPr="00EF0CD8">
        <w:rPr>
          <w:rFonts w:ascii="Courier New" w:hAnsi="Courier New" w:cs="Courier New"/>
        </w:rPr>
        <w:t>AAACCGCTAGCGGCAGGTGACGAACAAGATGAAGATAGAAGACGAGCGCTGGCTGACGAAGTGATCAGATGGCAACGAACAGGGCTAATTGATGAGCTGGAGAAAGCGGTATACTCTAGGTACGAAGTGCAGGGTATATCAGTTGTGGTAATGTCCATGGCCACCTTTGCAAGCTCCAGATCCAACTTCGAGAAGCTCAGAGGACCCGTCATAACTTTGTACGGCGGTCCTAAATAGGTACGCACTACAGCTACCT</w:t>
      </w:r>
      <w:r w:rsidRPr="00EF0CD8">
        <w:rPr>
          <w:rFonts w:ascii="Courier New" w:hAnsi="Courier New" w:cs="Courier New"/>
        </w:rPr>
        <w:t>ATTTTGCAGAAGCCGACAGCAAGTATCTAAACACTAATCAGCTACAATGGAGTTCATCCCAACCCAAACTTTTTACAATAGGAGGTACCAGCCTCGACCCTGGACTCCGCGCCCTACTATCCAAGTCATCAGGCCCAGACCGCGCCCTCAGAGGCAAGCTGGGCAACTTGCCCAGCTGATCTCAGCAGTTAATAAACTGACAATGCGCGCGGTACCCCAACAGAAGCCACGCAGGAATCGGAAGAATAAGAAGCAA</w:t>
      </w:r>
      <w:r w:rsidRPr="00EF0CD8">
        <w:rPr>
          <w:rFonts w:ascii="Courier New" w:hAnsi="Courier New" w:cs="Courier New"/>
        </w:rPr>
        <w:t>AAGCAAAAACAACAGGCGCCACAAAACAACACAAATCAAAAGAAGCAGCCACCTAAAAAGAAACCGGCTCAAAAGAAAAAGAAGCCGGGCCGCAGAGAGAGGATGTGCATGAAAATCGAAAATGATTGTATTTTCGAAGTCAAGCACGAAGGTAAGGTAACAGGTTACGCGTGCCTGGTGGGGGACAAAGTAATGAAACCAGCACACGTAAAGGGGACCATCGATAACGCGGACCTGGCCAAACTGGCCTTTAAGC</w:t>
      </w:r>
      <w:r w:rsidRPr="00EF0CD8">
        <w:rPr>
          <w:rFonts w:ascii="Courier New" w:hAnsi="Courier New" w:cs="Courier New"/>
        </w:rPr>
        <w:t>GGTCATCTAAGTATGACCTTGAATGCGCGCAGATACCCGTGCACATGAAGTCCGACGCTTCGAAGTTCACCCATGAGAAACCGGAGGGGTACTACAACTGGCACCACGGAGCAGTACAGTACTCAGGAGGCCGGTTCACCATCCCTACAGGTGCTGGCAAACCAGGGGACAGCGGCAGACCGATCTTCGACAACAAGGGACGCGTGGTGGCCATAGTCTTAGGAGGAGCTAATGAAGGAGCCCGTACAGCCCTCTC</w:t>
      </w:r>
      <w:r w:rsidRPr="00EF0CD8">
        <w:rPr>
          <w:rFonts w:ascii="Courier New" w:hAnsi="Courier New" w:cs="Courier New"/>
        </w:rPr>
        <w:t>GGTGGTGACCTGGAATAAAGACATTGTCACTAAAATCACCCCCGAGGGGGCCGAAGAGTGGAGTCTTGCCATCCCAGTTATGTGCCTGTTGGCAAACACCACGTTCCCCTGCTCCCAGCCCCCTTGCACGCCCTGCTGCTACGAAAAGGAACCGGAGGAAACCCTACGCATGCTTGAGGACAACGTCATGAGACCTGGGTACTATCAGCTGCTACAAGCATCCTTAACATGTTCTCCCCACCGCCAGCGACGCAGC</w:t>
      </w:r>
      <w:r w:rsidRPr="00EF0CD8">
        <w:rPr>
          <w:rFonts w:ascii="Courier New" w:hAnsi="Courier New" w:cs="Courier New"/>
        </w:rPr>
        <w:t>ACCAAGGACAACTTCAATGTCTATAAAGCCACAAGACCATACTTAGCTCACTGTCCCGACTGTGGAGAAGGGCACTCGTGCCATAGTCCCGTAGCACTAGAACGCATCAGAAATGAAGCGACAGACGGGACGCTGAAAATCCAGGTCTCCTTGCAAATCGGAATAAAGACGGATGACAGCCACGATTGGACCAAGCTGCGTTATATGGACAACCACATGCCAGCAGACGCAGAGAGGGCGGGGCTATTTGTAAGAA</w:t>
      </w:r>
      <w:r w:rsidRPr="00EF0CD8">
        <w:rPr>
          <w:rFonts w:ascii="Courier New" w:hAnsi="Courier New" w:cs="Courier New"/>
        </w:rPr>
        <w:t>CATCAGCACCGTGTACGATTACTGGAACAATGGGACACTTCATCCTGGCCCGATGTCCAAAAGGGGAAACTCTGACGGTGGGATTCACTGACAGTAGGAAGATTAGTCACTCATGTACGCACCCATTTCACCACGACCCTCCTGTGATAGGTCGGGAAAAATTCCATTCCCGACCGCAGCACGGTAAAGAGCTACCTTGCAGCACGTACGTGCAGAGCACCGCCGCAACTACCGAGGAGATAGAGGTACACATGCC</w:t>
      </w:r>
      <w:r w:rsidRPr="00EF0CD8">
        <w:rPr>
          <w:rFonts w:ascii="Courier New" w:hAnsi="Courier New" w:cs="Courier New"/>
        </w:rPr>
        <w:t>CCCAGACACCCCTGATCGCACATTAATGTCACAACAGTCCGGCAACGTAAAGATCACAGTCAATGGCCAGACGGTGCGGTACAAGTGTAATTGCGGTGGCTCAAATGAAGGACTAACAACTACAGACAAAGTGATTAATAACTGCAAGGTTGATCAATGTCATGCCGCGGTCACCAATCACAAAAAGTGGCAGTATAACTCCCCTCTGGTCCCGCGTAATGCTGAACTTGGGGACCGAAAAGGAAAAATTCACATC</w:t>
      </w:r>
      <w:r w:rsidRPr="00EF0CD8">
        <w:rPr>
          <w:rFonts w:ascii="Courier New" w:hAnsi="Courier New" w:cs="Courier New"/>
        </w:rPr>
        <w:t>CCGTTTCCGCTGGCAAATGTAACATGCAGGGTGCCTAAAGCAAGGAACCCCACCGTGACGTACGGGAAAAACCAAGTCATCATGCTACTGTATCCTGACCACCCAACACTCCTGTCCTACCGGAATATGGGAGAAGAACCAAACTATCAAGAAGAGTGGGTGATGCATAAGAAGGAAGTCGTGCTAACCGTGCCGACTGAAGGGCTCGAGGTCACGTGGGGCAACAACGAGCCGTATAAGTATTGGCCGCAGTTAT</w:t>
      </w:r>
      <w:r w:rsidRPr="00EF0CD8">
        <w:rPr>
          <w:rFonts w:ascii="Courier New" w:hAnsi="Courier New" w:cs="Courier New"/>
        </w:rPr>
        <w:t>CTACAAACGGTACAGCCCATGGCCACCCGCATGAGATAATTCTGTATTATTATGAGCTGTACCCCACTATGACTGTAGTAGTTGTGTCAGTGGCCACGTTCATACTCCTGTCGATGGTGGGTATGGCAGCGGGGATGTGCATGTGTGCACGACGCAGATGCATCACACCGTATGAACTGACACCAGGAGCTACCGTCCCTTTCCTGCTTAGCCTAATATGCTGCATCAGAACAGCTAAAGCGGCCACATACCAAGA</w:t>
      </w:r>
      <w:r w:rsidRPr="00EF0CD8">
        <w:rPr>
          <w:rFonts w:ascii="Courier New" w:hAnsi="Courier New" w:cs="Courier New"/>
        </w:rPr>
        <w:t>GGCTGCGATATACCTGTGGAACGAGCAGCAACCTTTGTTTTGGCTACAAGCCCTTATTCCGCTGGCAGCCCTGATTGTTCTATGCAACTGTCTGAGACTCTTACCATGCTGCTGTAAAACGTTGGCTTTTTTAGCCGTAATGAGCGTCGGTGCCCACACTGTGAGCGCGTACGAACACGTAACAGTGATCCCGAACACGGTGGGAGTACCGTATAAGACTCTAGTCAATAGACCTGGCTACAGCCCCATGGTATTG</w:t>
      </w:r>
      <w:r w:rsidRPr="00EF0CD8">
        <w:rPr>
          <w:rFonts w:ascii="Courier New" w:hAnsi="Courier New" w:cs="Courier New"/>
        </w:rPr>
        <w:t>GAGATGGAACTACTGTCAGTCACTTTGGAGCCAACACTATCGCTTGATTACATCACGTGCGAGTACAAAACCGTCATCCCGTCTCCGTACGTGAAGTGCTGCGGTACAGCAGAGTGCAAGGACAAAAACCTACCTGACTACAGCTGTAAGGTCTTCACCGGCGTCTACCCATTTATGTGGGGCGGCGCCTACTGCTTCTGCGACGCTGAAAACACGCAGTTGAGCGAAGCACACGTGGAGAAGTCCGAATCATGCA</w:t>
      </w:r>
      <w:r w:rsidRPr="00EF0CD8">
        <w:rPr>
          <w:rFonts w:ascii="Courier New" w:hAnsi="Courier New" w:cs="Courier New"/>
        </w:rPr>
        <w:t>AAACAGAATTTGCATCAGCATACAGGGCTCATACCGCATCTGCATCAGCTAAGCTCCGCGTCCTTTACCAAGGAAATAACATCACTGTAACTGCCTATGCAAACGGCGACCATGCCGTCACAGTTAAGGACGCCAAATTCATTGTGGGGCCAATGTCTTCAGCCTGGACACCTTTCGACAACAAAATTGTGGTGTACAAAGGTGACGTCTATAACATGGACTACCCGCCCTTTGGCGCAGGAAGACCAGGACAATT</w:t>
      </w:r>
      <w:r w:rsidRPr="00EF0CD8">
        <w:rPr>
          <w:rFonts w:ascii="Courier New" w:hAnsi="Courier New" w:cs="Courier New"/>
        </w:rPr>
        <w:t>TGGCGATATCCAAAGTCGCACACCTGAGAGTAAAGACGTCTATGCTAATACACAACTGGTACTGCAGAGACCGGCTGTGGGTACGGTACACGTGCCATACTCTCAGGCACCATCTGGCTTTAAGTATTGGCTAAAAGAACGCGGGGCGTCGCTGCAGCACACAGCACCATTTGGCTGCCAAATAGCAACAAACCCGGTAAGAGCGGTGAACTGCGCCGTAGGGAACATGCCCATCTCCATCGACATACCGGAAGCG</w:t>
      </w:r>
      <w:r w:rsidRPr="00EF0CD8">
        <w:rPr>
          <w:rFonts w:ascii="Courier New" w:hAnsi="Courier New" w:cs="Courier New"/>
        </w:rPr>
        <w:t>GCCTTCACTAGGGTCGTCGACGCGCCCTCTTTAACGGACATGTCGTGCGAGGTACCAGCCTGCACCCATTCCTCAGACTTTGGGGGCGTCGCCATTATTAAATATGCAGCCAGCAAGAAAGGCAAGTGTGCGGTGCATTCG</w:t>
      </w:r>
      <w:r w:rsidRPr="00EF0CD8">
        <w:rPr>
          <w:rFonts w:ascii="Courier New" w:hAnsi="Courier New" w:cs="Courier New"/>
        </w:rPr>
        <w:lastRenderedPageBreak/>
        <w:t>ATGACTAACGCCGTCACTATTCGGGAAGCTGAGATAGAAGTTGAAGGGAATTCTCAGCTGCAAATCTCTTTCTCGACGGCCTTAGCCAGCGCCGAATTCCGCGTACAAGTCTGTT</w:t>
      </w:r>
      <w:r w:rsidRPr="00EF0CD8">
        <w:rPr>
          <w:rFonts w:ascii="Courier New" w:hAnsi="Courier New" w:cs="Courier New"/>
        </w:rPr>
        <w:t>CTACACAAGTACACTGTGCAGCCGAGTGCCACCCCCCGAAGGACCACATAGTCAACTACCCGGCGTCACATACCACCCTCGGGGTCCAGGACATCTCCGCTACGGCGATGTCATGGGTGCAGAAGATCACGGGAGGTGTGGGACTGGTTGTCGCTGTTGCCGCACTGATTCTAATCGTGGTGCTATGCGTGTCGTTCAGCAGGCACTAACTTGACAATTAAGTATGAAGGTATATGTGTCCCCTAAGAGACACACT</w:t>
      </w:r>
      <w:r w:rsidRPr="00EF0CD8">
        <w:rPr>
          <w:rFonts w:ascii="Courier New" w:hAnsi="Courier New" w:cs="Courier New"/>
        </w:rPr>
        <w:t>GTACATAGCAAATAATCTATAGATCAAAGGGCTACGCAACCCCTGAATAGTAACAAAATACAAAATCACTAAAAATTATAAAAACAGAAAAATACATAAATAGGTATACGTGTCCCCTAAGAGACACATTGTATGTAGGTGATAAGTATAGATCAAAGGGCCGAATAACCCCTGAATAGTAACAAAATATGAAAATCAATAAAAATCATAAAATAGAAAAACCATAAACAGAAGTAGTTCAAAGGGCTATAAAACC</w:t>
      </w:r>
      <w:r w:rsidRPr="00EF0CD8">
        <w:rPr>
          <w:rFonts w:ascii="Courier New" w:hAnsi="Courier New" w:cs="Courier New"/>
        </w:rPr>
        <w:t>CCTGAATAGTAACAAAACATAAAATTAATAAAAATCAAATGAATACCATAATTGGCAAACGGAAGAGATGTAGGTACTTAAGCTTCCTAAAAGCAGCCGAA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959103|2006|Mauritius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TGACACACGTAGC</w:t>
      </w: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TGCTAATGCTAGAGCGTTCTCGCATCTAGCTATAAAACTAATAGAGCAGGAAATTGACCCCGACTCAACCATCCTGGATATCGGCAGTGCGCCA</w:t>
      </w:r>
      <w:r w:rsidRPr="00EF0CD8">
        <w:rPr>
          <w:rFonts w:ascii="Courier New" w:hAnsi="Courier New" w:cs="Courier New"/>
        </w:rPr>
        <w:t>GCAAGGAGGATGATGTCGGACAGGAAGTACCACTGCGTCTGCCCGATGCGCAGTGCGGAAGATCCCGAGAGACTCGCCAATTATGCGAGAAAGCTAGCATCTGCCGCAGGAAAAGTCCTGGACAGAAACATCTCTGGAAAGATCGGGGACTTACAAGCAGTAATGGCCGTGCCAGACACGGAGACGCCAACATTCTGCTTACACACAGACGTCTCATGTAGACAGAGAGCAGACGTCGCTATATACCAAGACGTCT</w:t>
      </w:r>
      <w:r w:rsidRPr="00EF0CD8">
        <w:rPr>
          <w:rFonts w:ascii="Courier New" w:hAnsi="Courier New" w:cs="Courier New"/>
        </w:rPr>
        <w:t>ATGCTGTACACGCACCCACGTCGCTATACCACCAGGCGATTAAAGGGGTCCGAGTGGCGTACTGGGTTGGGTTCGACACAACCCCGTTCATGTACAATGCCATGGCGGGTGCCTACCCCTCATACTCGACAAACTGGGCAGATGAGCAGGTACTGAAGGCTAAGAACATAGGATTATGTTCAACAGACCTGACGGAAGGTAGACGAGGCAAGTTGTCTATTATGAGAGGGAAAAAGCTAAAACCGTGCGACCGTGT</w:t>
      </w:r>
      <w:r w:rsidRPr="00EF0CD8">
        <w:rPr>
          <w:rFonts w:ascii="Courier New" w:hAnsi="Courier New" w:cs="Courier New"/>
        </w:rPr>
        <w:t>GCTGTTCTCAGTAGGGTCAACGCTCTACCCGGAAAGCCGCAAGCTACTTAAGAGCTGGCACCTGCCATCGGTGTTCCATTTAAAGGGCAAACTCAGCTTCACATGCCGCTGTGATACAGTGGTTTCGTGTGAGGGCTACGTCGTTAAGAGAATAACGATGAGCCCAGGCCTTTATGGAAAAACCACAGGGTATGCGGTAACCCACCACGCAGACGGATTCCTGATGTGCAAGACTACCGACACGGTTGACGGCGAA</w:t>
      </w:r>
      <w:r w:rsidRPr="00EF0CD8">
        <w:rPr>
          <w:rFonts w:ascii="Courier New" w:hAnsi="Courier New" w:cs="Courier New"/>
        </w:rPr>
        <w:t>AGAGTGTCATTCTCGGTGTGCACATACGTGCCGGCGACCATTTGTGATCAAATGACCGGCATCCTTGCTACAGAAGTCACGCCGGAGGATGCACAGAAGCTGTTGGTGGGGCTGAACCAGAGAATAGTGGTTAACGGCAGAACGCAACGGAATACGAACACCATGAAAAATTATCTGCTTCCCGTGGTCGCCCAAGCCCTCAGTAAGTGGGCAAAGGAGTGCCGGAAAGACATGGAAGATGAAAAACTCCTGGGGG</w:t>
      </w:r>
      <w:r w:rsidRPr="00EF0CD8">
        <w:rPr>
          <w:rFonts w:ascii="Courier New" w:hAnsi="Courier New" w:cs="Courier New"/>
        </w:rPr>
        <w:t>TCAGAGAAAGAACACTGACCTGCTGCTGTCTATGGGCATTCAAGAAGCAGAAAACACACACGGTCTACAAGAGGCCTGATACCCAGTCAATTCAGAAGGTTCAGGCCGAGTTTGACAGCTTTGTGGTACCGAGTCTGTGGTCGTCCGGGTTGTCAATCCCTTTGAGGACTAGAATCAAATGGTTGTTAAGCAAGGTGCCAAAAACCGACCTGATCCCATACAGCGGAGACGCCCGAGAAGCCCGGGACGCAGAAAA</w:t>
      </w:r>
      <w:r w:rsidRPr="00EF0CD8">
        <w:rPr>
          <w:rFonts w:ascii="Courier New" w:hAnsi="Courier New" w:cs="Courier New"/>
        </w:rPr>
        <w:t>AGAAGCAGAGGAAGAACGAGAAGCAGAACTGACTCGCGAAGCCCTACCACCTCTACAGGCAGCACAGGAAGATGTTCAGGTCGAAATCGACGTGGAACAGCTTGAGGACAGAGCGGGCGCAGGAATAATAGAGACTCCGAGAGGAGCTATCAAAGTTACTGCCCAACCAACAGACCACGTCGTGGGAGAGTACCTGGTACTCTCCCCGCAGACCGTACTACGTAGCCAGAAGCTCAGTCTGATTCACGCTTTGGCG</w:t>
      </w:r>
      <w:r w:rsidRPr="00EF0CD8">
        <w:rPr>
          <w:rFonts w:ascii="Courier New" w:hAnsi="Courier New" w:cs="Courier New"/>
        </w:rPr>
        <w:t>GAGCAAGTGAAGACGTGCACGCACAACGGACGAGCAGGGAGGTATGCGGTCGAAGCGTACGACGGCCGAGTCCTAGTGCCCTCAGGCTATGCAATCTCGCCTGAAGACTTCCAGAGTCTAAGCGAAAGCGCAACGATGGTGTATAACGAAAGAGAGTTCGTAAACAGAAAGCTACACCATATTGCGATGCACGGACCAGCCCTGAACACCGACGAAGAGTCGTATGAGCTGGTGAGGGCAGAGAGGACAGAACACG</w:t>
      </w:r>
      <w:r w:rsidRPr="00EF0CD8">
        <w:rPr>
          <w:rFonts w:ascii="Courier New" w:hAnsi="Courier New" w:cs="Courier New"/>
        </w:rPr>
        <w:t>AGTACGTCTACGACGTGGATCAGAGAAGATGCTGTAAGAAGGAAGAAGCCGCAGGACTGGTACTGGTGGGCGACTTGACTAATCCGCCCTACCACGAATTCGCATATGAAGGGCTAAAAATCCGCCCTGCCTGCCCATACAAAATTGCAGTCATAGGAGTCTTCGGAGTACCGGGATCTGGCAAGTCAGCTATTATCAAGAACCTAGTTACCAGGCAGGACCTGGTGACTAGCGGAAAGAAAGAAAACTGCCAAGA</w:t>
      </w:r>
      <w:r w:rsidRPr="00EF0CD8">
        <w:rPr>
          <w:rFonts w:ascii="Courier New" w:hAnsi="Courier New" w:cs="Courier New"/>
        </w:rPr>
        <w:t>AATCACCACCGACGTGATGAGACAGAGAGGTCTAGAGATATCTGCACGTACGGTTGACTCGCTGCTCTTGAATGGATGCAACAGACCAGTCGACGTGTTGTACGTAGACGAGGCGTTTGCGTGCCACTCTGGAACGCTACTTGCTTTGATCGCCTTGGTGAGACCAAGGCAGAAAGTTGTACTTTGTGGTGACCCGAAGCAGTGCGGCTTCTTCAATATGATGCAGATGAAAGTCAACTATAATCACAACATCTGC</w:t>
      </w:r>
      <w:r w:rsidRPr="00EF0CD8">
        <w:rPr>
          <w:rFonts w:ascii="Courier New" w:hAnsi="Courier New" w:cs="Courier New"/>
        </w:rPr>
        <w:t>ACCCAAGTGTACCACAAAAGTATCTCCAGGCGGTGTACACTGCCTGTGACCGCCATTGTGTCATCGTTGCATTACGAAGGCAAAATGCGCACTACGAATGAGTACAACAAGCCGATTGTAGTGGACACTACAGGCTCAACAAAACCTGACCCTGGAGACCTCGTGTTAACGTGCTTCAGAGGGTGGGTTAAACAACTGCAAATTGACTATCGTGGATACGAGGTCATGACAGCAGCCGCATCCCAAGGGTTAACCA</w:t>
      </w:r>
      <w:r w:rsidRPr="00EF0CD8">
        <w:rPr>
          <w:rFonts w:ascii="Courier New" w:hAnsi="Courier New" w:cs="Courier New"/>
        </w:rPr>
        <w:t>GAAAAGGAGTTTACGCAGTTAGACAAAAAGTTAATGAAAACCCGCTCTATGCATCAACGTCAGAGCACGTCAACGTACTCCTAACGCGTACGGAAGGTAAACTGGTATGGAAGACACTTTCCGGCGACCCGTGGATAAAGACGCTGCAGAACCCACCGAAAGGAAACTTCAAAGCAACTATTAAGGAGTGGGAGGTGGAGCATGCATCAATAATGGCGGGCATCTGCAGTCACCAAATGACCTTCGATACATTCCA</w:t>
      </w:r>
      <w:r w:rsidRPr="00EF0CD8">
        <w:rPr>
          <w:rFonts w:ascii="Courier New" w:hAnsi="Courier New" w:cs="Courier New"/>
        </w:rPr>
        <w:t>AAATAAAGCCAACGTTTGTTGGGCTAAGAGCTTGGTCCCTATCCTCGAAACAGCGGGGATAAAACTAAATGATAGGCAGTGGTCTCAGATAATTCAAGCCTTCAAAGAAGACAAAGCATACTCACCTGAAGTAGCCCTGAATGAAATATGTACGCGCATGTATGGGGTGGATCTAGACAGCGGGCTATT</w:t>
      </w:r>
      <w:r w:rsidRPr="00EF0CD8">
        <w:rPr>
          <w:rFonts w:ascii="Courier New" w:hAnsi="Courier New" w:cs="Courier New"/>
        </w:rPr>
        <w:lastRenderedPageBreak/>
        <w:t>TTCTAAACCGTTGGTGTCTGTGTATTACGCGGATAACCACTGGGATAATAGGCCTGGAGGGAAAATG</w:t>
      </w:r>
      <w:r w:rsidRPr="00EF0CD8">
        <w:rPr>
          <w:rFonts w:ascii="Courier New" w:hAnsi="Courier New" w:cs="Courier New"/>
        </w:rPr>
        <w:t>TTCGGATTTAACCCCGAGGCAGCATCCATTCTAGAAAGAAAGTATCCATTCACAAAAGGGAAGTGGAACATCAACAAGCAGATCTGCGTGACTACCAGGAGGATAGAAGACTTTAACCCTACCACCAACATCATACCGGCCAACAGGAGACTACCACACTCATTAGTGGCCGAACACCGCCCAGTAAAAGGGGAAAGAATGGAATGGCTGGTTAACAAGATAAACGGCCACCACGTGCTCCTGGTCAGTGGCTATA</w:t>
      </w:r>
      <w:r w:rsidRPr="00EF0CD8">
        <w:rPr>
          <w:rFonts w:ascii="Courier New" w:hAnsi="Courier New" w:cs="Courier New"/>
        </w:rPr>
        <w:t>ACCTTGCACTGCCTACTAAGAGAGTCACTTGGGTAGCGCCGTTAGGTGTCCGCGGAGCGGACTACACATACAACCTAGAGTTGGGTCTGCCAGCAACGCTTGGTAGGTATGACCTAGTGGTCATAAACATCCACACACCTTTTCGCATACACCATTACCAACAGTGCGTCGACCACGCAATGAAACTGCAAATGCTCGGGGGTGACTCATTGAGACTGCTCAAACCGGGCGGCTCTCTATTGATCAGAGCATATGG</w:t>
      </w:r>
      <w:r w:rsidRPr="00EF0CD8">
        <w:rPr>
          <w:rFonts w:ascii="Courier New" w:hAnsi="Courier New" w:cs="Courier New"/>
        </w:rPr>
        <w:t>TTACGCAGATAGAACCAGTGAACGAGTCATCTGCGTATTGGGACGCAAGTTTAGATCGTCTAGAGCGTTGAAACCACCATGTGTCACCAGCAACACTGAGATGTTTTTCCTATTCAGCAACTTTGACAATGGCAGAAGGAATTTCACAACTCATGTCATGAACAATCAACTGAATGCAGCCTTCGTAGGACAGGTCACCCGAGCAGGATGTGCACCGTCGTACCGGGTAAAACGCATGGACATCGCGAAGAACGAT</w:t>
      </w:r>
      <w:r w:rsidRPr="00EF0CD8">
        <w:rPr>
          <w:rFonts w:ascii="Courier New" w:hAnsi="Courier New" w:cs="Courier New"/>
        </w:rPr>
        <w:t>GAAGAGTGCGTAGTCAACGCCGCTAACCCTCGCGGATTACCGGGTGACGGTGTTTGCAAGGCAGTATACAAAAAATGGCCGGAGTCCTTTAAGAACAGTGCAACACCAGTGGGAACCGCAAAAACAGTTATGTGCGGTACGTATCCAGTAATCCACGCTGTTGGACCAAACTTCTCTAATTATTCGGAGTCTGAAGGGGACCGGGAATTGGCAGCTGCCTATCGAGAAGTCGCAAAGGAAGTAACTAGGCTGGGAG</w:t>
      </w:r>
      <w:r w:rsidRPr="00EF0CD8">
        <w:rPr>
          <w:rFonts w:ascii="Courier New" w:hAnsi="Courier New" w:cs="Courier New"/>
        </w:rPr>
        <w:t>TAAATAGTGTAGCTATACCTCTCCTCTCCACAGGTGTATACTCAGGAGGGAAAGACAGGCTGACCCAGTCACTGAACCACCTCTTTACAGCCATGGACTCGACGGATGCAGACGTGGTCATCTACTGCCGCGACAAAGAATGGGAGAAGAAAATATCTGAGGCCATACAGATGCGGACCCAAGTAGAGCTGCTGGATGAGCACATCTCCATAGACTGCGATATTGTTCGCGTGCACCCTGACAGCAGCTTGGCAGG</w:t>
      </w:r>
      <w:r w:rsidRPr="00EF0CD8">
        <w:rPr>
          <w:rFonts w:ascii="Courier New" w:hAnsi="Courier New" w:cs="Courier New"/>
        </w:rPr>
        <w:t>CAGAAAAGGATACAGCACCACGGAAGGCGCACTGTACTCATATCTAGAAGGGACCCGTTTTCATCAGACGGCTGTGGATATGGCGGAGATACATACTATGTGGCCAAAGCAAACAGAGGCCAATGAGCAAGTCTGCCTATATGCCCTGGGGGAAAGTATTGAATCGATCAGGCAGAAATGCCCGGTGGATGATGCAGACGCATCATCTCCCCCCAAAACTGTCCCGTGCCTTTGCCGTTACGCTATGACTCCAGAA</w:t>
      </w:r>
      <w:r w:rsidRPr="00EF0CD8">
        <w:rPr>
          <w:rFonts w:ascii="Courier New" w:hAnsi="Courier New" w:cs="Courier New"/>
        </w:rPr>
        <w:t>CGCGTCACCCGGCTTCGCATGAACCACGTCACAAGCATAATTGTGTGTTCTTCGTTTCCCCTCCCAAAGTACAAAATAGAAGGAGTGCAAAAAGTCAAATGCTCTAAGGTAATGCTATTTGACCACAACGTGCCATCGCGCGTAAGTCCAAGGGAATATAGATCTTCCCAGGAGTCTGCACAGGAGGCGAGTACAATCACGTCACTGACGCATAGTCAATTCGACCTAAGCGTTGATGGCGAGATACTGCCCGTCT</w:t>
      </w:r>
      <w:r w:rsidRPr="00EF0CD8">
        <w:rPr>
          <w:rFonts w:ascii="Courier New" w:hAnsi="Courier New" w:cs="Courier New"/>
        </w:rPr>
        <w:t>CGTCAGACCTGGATGCTGACGCCCCAGCCCTAGAACCAGCACTAGACGACGGGGCGACACACACGCTGCCATCCACAACCGGAAACCTTGCGGCCGTGTCTGATTGGGTAATGAGCACCGTACCTGTCGCGCCGCCCAGAAGAAGGCGAGGGAGAAACCTGACTGTGACATGTGACGAGAGAGAAGGGAATATAACACCCATGGCTAGCGTCCGATTCTTTAGGGCAGAGCTGTGTCCGGTCGTACAAGAAACAGC</w:t>
      </w:r>
      <w:r w:rsidRPr="00EF0CD8">
        <w:rPr>
          <w:rFonts w:ascii="Courier New" w:hAnsi="Courier New" w:cs="Courier New"/>
        </w:rPr>
        <w:t>GGAGACGCGTGACACAGCAATGTCTCTTCAGGCACCACCGAGTACCGCCACGGAACCGAATCATCCGCCGATCTCCTTCGGAGCATCAAGCGAGACGTTCCCCATTACATTTGGGGACTTCAACGAAGGAGAAATCGAAAGCTTGTCTTCTGAGCTACTAACTTTCGGAGACTTCTTACCAGGAGAAGTGGATGACTTGACAGACAGCGACTGGTCCACGTGCTCAGACACGGACGACGAGTTATGACTAGACAGG</w:t>
      </w:r>
      <w:r w:rsidRPr="00EF0CD8">
        <w:rPr>
          <w:rFonts w:ascii="Courier New" w:hAnsi="Courier New" w:cs="Courier New"/>
        </w:rPr>
        <w:t>GCAGGTGGGTATATATTCTCGTCGGACACCGGTCCAGGTCATTTACAACAGAAGTCAGTACGCCAGTCAGTGCTGCCGGTGAACACCCTGGAGGAAGTCCACGAGGAGAAGTGTTACCCACCTAAGCTGGATGAAGCAAAGGAGCAACTATTACTTAAGAAACTCCAGGAGAGTGCATCCATGGCCAACAGAAGCAGGTATCAGTCGCGCAAAGTAGAAAACATGAAAGCAGCAATCATCCAGAGACTAAAGAGAG</w:t>
      </w:r>
      <w:r w:rsidRPr="00EF0CD8">
        <w:rPr>
          <w:rFonts w:ascii="Courier New" w:hAnsi="Courier New" w:cs="Courier New"/>
        </w:rPr>
        <w:t>GCTGTAGACTATACTTAATGTCAGAGACCCCAAAAGTCCCTACTTACCGGACTACATATCCGGCGCCTGTGTACTCGCCTCCGATCAACGTCCGATTGTCCAATCCCGAGTCCGCAGTGGCAGCATGCAATGAGTTCTTAGCTAGAAACTATCCAACTGTCTCATCATACCAAATTACCGACGAGTATGATGCATATCTAGACATGGTGGACGGGTCGGAGAGTTGCCTGGACCGAGCGACATTCAATCCGTCAAA</w:t>
      </w:r>
      <w:r w:rsidRPr="00EF0CD8">
        <w:rPr>
          <w:rFonts w:ascii="Courier New" w:hAnsi="Courier New" w:cs="Courier New"/>
        </w:rPr>
        <w:t>ACTCAGGAGCTACCCGAAACAGCACGCTTACCACGCGCCCTCCATCAGAAGCGCTGTACCGTCCCCATTCCAGAACACACTACAGAATGTACTGGCAGCAGCCACGAAAAGAAACTGCAACGTCACACAGATGAGGGAATTACCCACTTTGGACTCAGCAGTATTCAACGTGGAGTGTTTCAAAAAATTCGCATGCAACCAAGAATACTGGGAAGAATTTGCTGCCAGCCCTATTAGGATAACAACTGAGAATTTA</w:t>
      </w:r>
      <w:r w:rsidRPr="00EF0CD8">
        <w:rPr>
          <w:rFonts w:ascii="Courier New" w:hAnsi="Courier New" w:cs="Courier New"/>
        </w:rPr>
        <w:t>GCAACCTATGTTACTAAACTAAAAGGGCCAAAAGCAGCAGCGCTATTCGCAAAAACCCATAATCTACTGCCACTACAGGAAGTACCAATGGATAGGTTCACAGTAGATATGAAAAGGGACGTAAAGGTGACTCCTGGTACAAAGCATACAGAGGAAAGACCTAAGGTGCAGGTTATACAGGCGGCTGAACCCTTGGCGACAGCATACCTATGTGGGATTCACAGAGAGCTGGTTAGGAGGCTGAACGCCGTCCTCC</w:t>
      </w:r>
      <w:r w:rsidRPr="00EF0CD8">
        <w:rPr>
          <w:rFonts w:ascii="Courier New" w:hAnsi="Courier New" w:cs="Courier New"/>
        </w:rPr>
        <w:t>TACCCAATGTACATACACTATTTGACATGTCTGCCGAGGATTTCGATGCCATCATAGCCGCACACTTTAAGCCAGGAGACACTGTTTTGGAAACGGACATAGCCTCCTTTGATAAGAGCCAAGATGATTCACTTGCGCTTACTGCTTTGATGCTGTTAGAGGATTTAGGGGTGGATCACTCCCTGCTGGACTTGATAGAGGCTGCTTTCGGAGAGATTTCCAGCTGTCACCTACCGACAGGTACGCGCTTCAAGTT</w:t>
      </w:r>
      <w:r w:rsidRPr="00EF0CD8">
        <w:rPr>
          <w:rFonts w:ascii="Courier New" w:hAnsi="Courier New" w:cs="Courier New"/>
        </w:rPr>
        <w:t>CGGCGCCATGATGAAATCAGGTATGTTCCTAACTCTGTTCGTCAACACATTGTTAAACATCACCATCGCCAGCCGAGTGCTGGAAGATCGTCTGACAAAATCCGCGTGCGCGGCCTTCATCGGCGACGACAACATAATACATGGAGTCGTCTCCGATGAATTGATGGCAGCCAGATGTGCCACTTGGATGAACATGGAAGTGAAGATCATAGATGCAGTTGTATCCTTGAAAGCCCCTTACTTTTGTGGAGGGTTT</w:t>
      </w:r>
      <w:r w:rsidRPr="00EF0CD8">
        <w:rPr>
          <w:rFonts w:ascii="Courier New" w:hAnsi="Courier New" w:cs="Courier New"/>
        </w:rPr>
        <w:t>ATACTGCACGATACTGTGACAGGAACAGCTTGCAGAGTGGCAGACCCGCTAAAAAGGCTTTTTAAACTGGGCAAACCGCTAGCGGCAGGTGACGAACAAGATGAAGATAGAAGACGAGCGCTGGCTGACGAAGTGATCAGATGGCAACGAACAGGGCTAATTGATGAGCTGGAGAAAGCGGTATACTCTAGGTACGAAGTGCAGGGTATATCAGTTGTGGTAATGTCCATGGCCACCTTTGCAAGCTCCAGATCCA</w:t>
      </w:r>
      <w:r w:rsidRPr="00EF0CD8">
        <w:rPr>
          <w:rFonts w:ascii="Courier New" w:hAnsi="Courier New" w:cs="Courier New"/>
        </w:rPr>
        <w:t>ACTTCGAGAAGCTCAGAGGACCCGTCATAACTTTGTACGGCGGTCCTAAATAGGTACGCACTACAGCTACC</w:t>
      </w:r>
      <w:r w:rsidRPr="00EF0CD8">
        <w:rPr>
          <w:rFonts w:ascii="Courier New" w:hAnsi="Courier New" w:cs="Courier New"/>
        </w:rPr>
        <w:lastRenderedPageBreak/>
        <w:t>TATTTTGCAGAAGCCGACAGCAAGTATCTAAACACTAATCAGCTACAATGGAGTTCATCCCAACCCAAACTTTTTACAATAGGAGGTACCAGCCTCGACCCTGGACTCCGCGCCCTACTATCCAAGTCATCAGGCCCAGACCGCGCCCTCAGAGGCAAGCTGGGCAACTTGCCCAGCTGATCTCA</w:t>
      </w:r>
      <w:r w:rsidRPr="00EF0CD8">
        <w:rPr>
          <w:rFonts w:ascii="Courier New" w:hAnsi="Courier New" w:cs="Courier New"/>
        </w:rPr>
        <w:t>GCAGTTAATAAACTGACAATGCGCGCGGTACCCCAACAGAAGCCACGCAGGAATCGGAAGAATAAGAAGCAAAAGCAAAAACAACAGGCGCCACAAAACAACACAAATCAAAAGAAGCAGCCACCTAAAAAGAAACCGGCTCAAAAGAAAAAGAAGCCGGGCCGCAGAGAGAGGATGTGCATGAAAATCGAAAATGATTGTATTTTCGAAGTCAAGCACGAAGGTAAGGTAACAGGTTACGCGTGCCTGGTGGGGG</w:t>
      </w:r>
      <w:r w:rsidRPr="00EF0CD8">
        <w:rPr>
          <w:rFonts w:ascii="Courier New" w:hAnsi="Courier New" w:cs="Courier New"/>
        </w:rPr>
        <w:t>ACAAAGTAATGAAACCAGCACACGTAAAGGGGACCATCGATAACGCGGACCTGGCCAAACTGGCCTTTAAGCGGTCATCTAAGTATGACCTTGAATGCGCGCAGATACCCGTGCACATGAAGTCCGACGCTTCGAAGTTCACCCATGAGAAACTGGAGGGGTACTACAACTGGCACCACGGAGCAGTACAGTACTCAGGAGGCCGGTTCACCATCCCTACAGGTGCTGGCAAACCAGGGGACAGTGGCAGACCGAT</w:t>
      </w:r>
      <w:r w:rsidRPr="00EF0CD8">
        <w:rPr>
          <w:rFonts w:ascii="Courier New" w:hAnsi="Courier New" w:cs="Courier New"/>
        </w:rPr>
        <w:t>CTTCGACAACAAGGGACGCGTGGTGGCCATAGTCTTAGGAGGAGCTAATGAAGGAGCCCGTACAGCCCTCTCGGTGGTGACCTGGAATAAAGACATTGTCACTAAAATCACCCCCGAGGGGGCCGAAGAGTGGAGTCTTGCCATCCCAGTTATGTGCCTGTTGGCAAACACCACGTTCCCCTGCTCCCAGCCCCCTTGCACGCCCTGCTGCTACGAAAAGGAACCGGAGGAAACCCTACGCATGCTTGAGGACAAC</w:t>
      </w:r>
      <w:r w:rsidRPr="00EF0CD8">
        <w:rPr>
          <w:rFonts w:ascii="Courier New" w:hAnsi="Courier New" w:cs="Courier New"/>
        </w:rPr>
        <w:t>GTCATGAGACCTGGGTACTATCAGCTGCTACAAGCATCCTTAACATGTTCTCCCCACCGCCAGCGACGCAGCACCAAGGACAACTTCAATGTCTATAAAGCCACAAGACCATACTTAGCTCACTGTCCCGACTGTGGAGAAGGGCACTCGTGCCATAGTCCCGTAGCACTAGAACGCATCAGAAATGAAGCGACAGACGGGACGCTGAAAATCCAGGTCTCCTTGCAAATCGGAATAAAGACGGATGACAGCCACG</w:t>
      </w:r>
      <w:r w:rsidRPr="00EF0CD8">
        <w:rPr>
          <w:rFonts w:ascii="Courier New" w:hAnsi="Courier New" w:cs="Courier New"/>
        </w:rPr>
        <w:t>ATTGGACCAAGCTGCGTTATATGGACAACCACATGCCAGCAGACGCAGAGAGGGCGGGGCTATTTGTAAGAACATCAGCACCGTGTACGATTACTGGAACAATGGGACACTTCATCCTGGCCCGATGTCCAAAAGGGGAAACTCTGACGGTGGGATTCACTGACAGTAGGAAGATTAGTCACTCATGTACGCACCCATTTCACCACGACCCTCCTGTGATAGGTCGGGAAAAATTCCATTCCCGACCGCAGCACGG</w:t>
      </w:r>
      <w:r w:rsidRPr="00EF0CD8">
        <w:rPr>
          <w:rFonts w:ascii="Courier New" w:hAnsi="Courier New" w:cs="Courier New"/>
        </w:rPr>
        <w:t>TAAAGAGCTACCTTGCAGCACGTACGTGCAGAGCACCGCCGCAACTACCGAGGAGATAGAGGTACACATGCCCCCAGACACCCCTGATCGCACATTAATGTCACAACAGTCCGGCAACGTAAAGATCACAGTCAATGGCCAGACGGTGCGGTACAAGTGTAATTGCGGTGGCTCAAATGAAGGACTAACAACTACAGACAAAGTGATTAATAACTGCAAGGTTGATCAATGTCATGCCGCGGTCACCAATCACAAA</w:t>
      </w:r>
      <w:r w:rsidRPr="00EF0CD8">
        <w:rPr>
          <w:rFonts w:ascii="Courier New" w:hAnsi="Courier New" w:cs="Courier New"/>
        </w:rPr>
        <w:t>AAGTGGCAGTATAACTCCCCTCTGGTCCCGCGTAATGCTGAACTTGGGGACCGAAAAGGAAAAATTCACATCCCGTTTCCGCTGGCAAATGTAACATGCAGGGTGCCTAAAGCAAGGAACCCCACCGTGACGTACGGGAAAAACCAAGTCATCATGCTACTGTATCCTGACCACCCAACACTCCTGTCCTACCGGAATATGGGAGAAGAACCAAACTATCAAGAAGAGTGGGTGATGCATAAGAAGGAAGTCGTGC</w:t>
      </w:r>
      <w:r w:rsidRPr="00EF0CD8">
        <w:rPr>
          <w:rFonts w:ascii="Courier New" w:hAnsi="Courier New" w:cs="Courier New"/>
        </w:rPr>
        <w:t>TAACCGTGCCGACTGAAGGGCTCGAGGTCACGTGGGGCAACAACGAGCCGTATAAGTATTGGCCGCAGTTATCTACAAACGGTACAGCCCATGGCCACCCGCATGAGATAATTCTGTATTATTATGAGCTGTACCCCACTATGACTGTAGTAGTTGTGTCAGTGGCCACGTTCATACTCCTGTCGATGGTGGGTATGGCAGCGGGGATGTGCATGTGTGCACGACGCAGATGCATCACACCGTATGAACTGACACC</w:t>
      </w:r>
      <w:r w:rsidRPr="00EF0CD8">
        <w:rPr>
          <w:rFonts w:ascii="Courier New" w:hAnsi="Courier New" w:cs="Courier New"/>
        </w:rPr>
        <w:t>AGGAGCTACCGTCCCTTTCCTGCTTAGCCTAATATGCTGCATCAGAACAGCTAAAGCGGCCACATACCAAGAGGCTGCGATATACCTGTGGAACGAGCAGCAACCTTTGTTTTGGCTACAAGCCCTTATTCCGCTGGCAGCCCTGATTGTTCTATGCAACTGTCTGAGACTCTTACCATGCTGCTGTAAAACGTTGGCTTTTTTAGCCGTAATGAGCGTCGGTGCCCACACTGTGAGCGCGTACGAACACGTAACA</w:t>
      </w:r>
      <w:r w:rsidRPr="00EF0CD8">
        <w:rPr>
          <w:rFonts w:ascii="Courier New" w:hAnsi="Courier New" w:cs="Courier New"/>
        </w:rPr>
        <w:t>GTGATCCCGAACACGGTGGGAGTACCGTATAAGACTCTAGTCAATAGACCTGGCTACAGCCCCATGGTATTGGAGATGGAACTACTGTCAGTCACTTTGGAGCCAACACTATCGCTTGATTACATCACGTGCGAGTACAAAACCGTCATCCCGTCTCCGTACGTGAAGTGCTGCGGTACAGCAGAGTGCAAGGACAAAAACCTACCTGACTACAGCTGTAAGGTCTTCACCGGCGTCTACCCATTTATGTGGGGCG</w:t>
      </w:r>
      <w:r w:rsidRPr="00EF0CD8">
        <w:rPr>
          <w:rFonts w:ascii="Courier New" w:hAnsi="Courier New" w:cs="Courier New"/>
        </w:rPr>
        <w:t>GCGCCTACTGCTTCTGCGACGCTGAAAACACGCAGTTGAGCGAAGCACACGTGGAGAAGTCCGAATCATGCAAAACAGAATTTGCATCAGCATACAGGGCTCATACCGCATCTGCATCAGCTAAGCTCCGCGTCCTTTACCAAGGAAATAACATCACTGTAACTGCCTATGCAAACGGCGACCATGCCGTCACAGTTAAGGACGCCAAATTCATTGTGGGGCCAATGTCTTCAGCCTGGACACCTTTCGACAACAA</w:t>
      </w:r>
      <w:r w:rsidRPr="00EF0CD8">
        <w:rPr>
          <w:rFonts w:ascii="Courier New" w:hAnsi="Courier New" w:cs="Courier New"/>
        </w:rPr>
        <w:t>AATTGTGGTGTACAAAGGTGACGTCTATAACATGGACTACCCGCCCTTTGGCGCAGGAAGACCAGGACAATTTGGCGATATCCAAAGTCGCACACCTGAGAGTAAAGACGTCTATGCTAATACACAACTGGTACTGCAGAGACCGGCTGTGGGTACGGTACACGTGCCATACTCTCAGGCACCATCTGGCTTTAAGTATTGGCTAAAAGAACGCGGGGCGTCGCTGCAGCACACAGCACCATTTGGCTGCCAAATA</w:t>
      </w:r>
      <w:r w:rsidRPr="00EF0CD8">
        <w:rPr>
          <w:rFonts w:ascii="Courier New" w:hAnsi="Courier New" w:cs="Courier New"/>
        </w:rPr>
        <w:t>GCAACAAACCCGGTAAGAGCGGTGAACTGCGCCGTAGGGAACATGCCCATCTCCATCGACATACCGGAAGCGGCCTTCACTAGGGTCGTCGACGCGCCCTCTTTAACGGACATGTCGTGCGAGGTACCAGCCTGCACCCATTCCTCAGACTTTGGGGGCGTCGCCATTATTAAATATGCAGCCAGCAAGAAAGGCAAGTGTGCGGTGCATTCGATGACTAACGCCGTCACTATTCGGGAAGCTGAGATAGAAGTTG</w:t>
      </w:r>
      <w:r w:rsidRPr="00EF0CD8">
        <w:rPr>
          <w:rFonts w:ascii="Courier New" w:hAnsi="Courier New" w:cs="Courier New"/>
        </w:rPr>
        <w:t>AAGGGAATTCTCAGCTGCAAATCTCTTTCTCGACGGCCTTAGCCAGCGCCGAATTCCGCGTACAAGTCTGTTCTACACAAGTACACTGTGCAGCCGAGTGCCACCCCCCGAAGGACCACATAGTCAACTACCCGGCGTCACATACCACCCTCGGGGTCCAGGACATCTCCGCTACGGCGATGTCATGGGTGCAGAAGATCACGGGAGGTGTGGGACTGGTTGTTGCTGTTGCCGCACTGATTCTAATCGTGGTGCT</w:t>
      </w:r>
      <w:r w:rsidRPr="00EF0CD8">
        <w:rPr>
          <w:rFonts w:ascii="Courier New" w:hAnsi="Courier New" w:cs="Courier New"/>
        </w:rPr>
        <w:t>ATGCGTGTCGTTCAGCAGGCACTAACTTGACAATTAAGTATGAAGGTATATGTGTCCCCTAAGAGACACACTGTACATAGCAAATAATCTATAGATCAAAGGGCTACGCAACCCCTGAATAGTAACAAAATACAAAATCACTAAAAATTATAAAAACAGAAAAATACATAAATAGGTATACGTGTCCCCTAAGAGACACATTGTATGTAGGTGATAAGTATAGATCAAAGGGCCGAATAACCCCTGAATAGTAACA</w:t>
      </w:r>
      <w:r w:rsidRPr="00EF0CD8">
        <w:rPr>
          <w:rFonts w:ascii="Courier New" w:hAnsi="Courier New" w:cs="Courier New"/>
        </w:rPr>
        <w:t>AAATATGAAAATCAATAAAAATCATAAAATAGAAAAACCATAAACAGAAGTAGTTCAAAGGGCTATAAAACCCCTGAATAGTAACAAAACATAAAAATTAATAAAAATCAAATGAATACCATAATTGGCAAACGGAAGAGATGTAGGTACTTAAGCTTCCTAAAAGCAGCCGAACTCACTTTGAGAAGTAGGCATAGCATACCGAACTC</w:t>
      </w:r>
      <w:r w:rsidRPr="00EF0CD8">
        <w:rPr>
          <w:rFonts w:ascii="Courier New" w:hAnsi="Courier New" w:cs="Courier New"/>
        </w:rPr>
        <w:lastRenderedPageBreak/>
        <w:t>TTCCACGATTCTCCGAACCCACAGGGACGTAGGAGATGTTATTTTGT</w:t>
      </w:r>
      <w:r w:rsidRPr="00EF0CD8">
        <w:rPr>
          <w:rFonts w:ascii="Courier New" w:hAnsi="Courier New" w:cs="Courier New"/>
        </w:rPr>
        <w:t>TTTTAATATTTCAAAAAAAAAAA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F590564|2010|Myanmar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AAAAGAAAATTAATAAACCCATCATGGATCCTGTGTACGTGGACATAGACGCTGACAGCGCCTTTTTGAAGGCCCTGCAACGTGCGTACCCCATGTTTGAGGTGGAACCAAGGCAGGTCACACCGAATGACCATGCTAATGCTAGAGCGTTCTCGCATCTAGCTATAAAACTAATAGAGCAGGAAATT</w:t>
      </w:r>
      <w:r w:rsidRPr="00EF0CD8">
        <w:rPr>
          <w:rFonts w:ascii="Courier New" w:hAnsi="Courier New" w:cs="Courier New"/>
        </w:rPr>
        <w:t>GACCCCGACTCAACCATCCTGGATATCGGCAGTGCGCCAGCAAGGAGGATGATGTCGGACAGGAAGTACCACTGCGTCTGCCCGATGCGCAGTGCGGAAGATCCCGAGAGACTCGCTAATTATGCGAGAAAGCTAGCATCTGCCGCAGGAAAAGTCCTGGACAGAAACATCTCTGGAAAGATCGGGGACTTACAAGCAGTAATGGCCGTGCCAGACAAGGAGACGCCAACATTCTGCTTACACACAGACGTCTCAT</w:t>
      </w:r>
      <w:r w:rsidRPr="00EF0CD8">
        <w:rPr>
          <w:rFonts w:ascii="Courier New" w:hAnsi="Courier New" w:cs="Courier New"/>
        </w:rPr>
        <w:t>GTAGACAGAGAGCAGACGTCGCTATATACCAAGACGTCTATGCTGTACACGCACCCACGTCGCTATACCACCAGGCGATTAAAGGGGTCCGAGTGGCGTACTGGGTTGGGTTCGACACAACCCCGTTCATGTACAATGCCATGGCGGGTGCCTACCCCTCATACTCGACAAACTGGGCAGATGAGCAGGTACTGAAGGCTAAGAACATAGGATTATGTTCAACAGACCTGACGGAAGGTAGACGAGGCAAGTTGTC</w:t>
      </w:r>
      <w:r w:rsidRPr="00EF0CD8">
        <w:rPr>
          <w:rFonts w:ascii="Courier New" w:hAnsi="Courier New" w:cs="Courier New"/>
        </w:rPr>
        <w:t>TATTATGAGAGGGAAAAAGCTAAAACCGTGCGACCGTGTGCTGTTCTCAGTAGGGTCAACGCTCTACCCGGAAAGCCGCAAGCTACTTAAGAGCTGGCACCTGCCATCGGTGTTCCATTTAAAGGGCAAACTCAGCTTCACATGCCGCTGTGATACAGTGGTTTCGTGTGAGGGCTACGTCGTTAAGAGAATAACGATGAGCCCAGGCCTTTATGGAAAAACCACAGGGTATGCGGTAACCCACCACGCAGACGGA</w:t>
      </w:r>
      <w:r w:rsidRPr="00EF0CD8">
        <w:rPr>
          <w:rFonts w:ascii="Courier New" w:hAnsi="Courier New" w:cs="Courier New"/>
        </w:rPr>
        <w:t>TTCCTGATGTGCAAGACTACCGACACGGTTGACGGCGAAAGAGTGTCATTCTCGGTGTGCACATACGTGCCGGCGACCATTTGTGATCAAATGACCGGCATCCTTGCTACAGAAGTCACGCCGGAGGATGCACAGAAGCTGTTGGTGGGGCTGAACCAGAGAATAGTGGTTAACGGCAGAACGCAACGGAATATGAACACCATGAAAAATTATCTGCTTCCCGTGGTCGCCCAAGCCTTCAGTAAGTGGGCAAAGG</w:t>
      </w:r>
      <w:r w:rsidRPr="00EF0CD8">
        <w:rPr>
          <w:rFonts w:ascii="Courier New" w:hAnsi="Courier New" w:cs="Courier New"/>
        </w:rPr>
        <w:t>AGTGCCGGAAAGACATGGAAGATGAAAAACTCCTGGGGGTCAGAGAAAGAACACTGACCTGCTGCTGTCTATGGGCATTCAAGAAGCAGAAAACACACACGGTCTACAAGAGGCCGGATACCCAGTCAATTCAGAAGGTTCAGGCCGAGTTTGACAGCTTTGTGGTACCGAGTCTGTGGTCGTCCGGGTTGTCAATCCCTTTGAGGACTAGAATCAAATGGTTGTTAAGCAAGGTGCCAAAAACCGACCTGATCCC</w:t>
      </w:r>
      <w:r w:rsidRPr="00EF0CD8">
        <w:rPr>
          <w:rFonts w:ascii="Courier New" w:hAnsi="Courier New" w:cs="Courier New"/>
        </w:rPr>
        <w:t>ATACAGCGGAGACGCCCGAGAAGCCCGGGACGCAGAAAAAGAAGCAGAGGAAGAACGAGAAGCAGAACTGACTCGCGAAGCCCTACCACCTCTACAGGCAGCACAGGAAGATGTTCAGGTCGAAATCGACGTGGAACAGCTTGAGGACAGAGCGGGCGCAGGAATAATAGAGACTCCGAGAGGAGCTATCAAAGTTACTGCCCAACCAACAGACCACGTCGTGGGAGAGTACCTGGTACTCTCCCCGCAGACCGTA</w:t>
      </w:r>
      <w:r w:rsidRPr="00EF0CD8">
        <w:rPr>
          <w:rFonts w:ascii="Courier New" w:hAnsi="Courier New" w:cs="Courier New"/>
        </w:rPr>
        <w:t>CTACGTAGCCAGAAGCTCAGTCTGATTCACGCTTTGGCGGAGCAAGTGAAGACGTGCACGCACAACGGACGAGCAGGGAGGTATGCGGTCGAAGCGTACGACGGCCGAGTCCTAGTGCCCTCAGGCTATGCAATCTCGCCTGAAGACTTCCAGAGTCTAAGCGAAAGCGCAACGATGGTGTATAACGAAAGAGAGTTCGTAAACAGAAAGCTACACCATATTGCGATGCACGGACCAGCCCTGAACACCGACGAAG</w:t>
      </w:r>
      <w:r w:rsidRPr="00EF0CD8">
        <w:rPr>
          <w:rFonts w:ascii="Courier New" w:hAnsi="Courier New" w:cs="Courier New"/>
        </w:rPr>
        <w:t>AGTCGTATGAGCTGGTGAGGGCAGAGAGGACAGAACACGAGTACGTCTACGACGTGGATCAGAGAAGATGCTGTAAGAAGGAAGAAGCCGCAGGACTGGTACTGGTGGGCGACTTGACTAATCCGCCCTACCACGAATTCGCATATGAAGGGCTAAAAATCCGCCCTGCCTGCCCATACAAAATTGCAGTCATAGGAGTCTTCGGAGTACCGGGATCTGGCAAGTCAGCTATTATCAAGAACCTAGTTACCAGGCA</w:t>
      </w:r>
      <w:r w:rsidRPr="00EF0CD8">
        <w:rPr>
          <w:rFonts w:ascii="Courier New" w:hAnsi="Courier New" w:cs="Courier New"/>
        </w:rPr>
        <w:t>GGACCTGGTGACTAGCGGAAAGAAAGAAAACTGCCAAGAAATCACCACCGACGTGATGAGACAGAGAGGTCTAGAGATATCTGCACGTACGGTTGACTCGCTGCTCTTGAATGGATGCAACAGACCAGTCGACGTGTTGTACGTAGACGAGGCGTTTGCGTGCCACTCTGGAACGCTACTTGCTTTGATCGCCTTGGTGAGACCAAGGCAGAAAGTTGTACTTTGTGGTGACCCGAAGCAGTGCGGCTTCTTCAAT</w:t>
      </w:r>
      <w:r w:rsidRPr="00EF0CD8">
        <w:rPr>
          <w:rFonts w:ascii="Courier New" w:hAnsi="Courier New" w:cs="Courier New"/>
        </w:rPr>
        <w:t>ATGATGCAGATGAAAGTCAACTATAATCACAACATCTGCACCCAAGTGTACCACAAAAGTATCTCCAGGCGGTGTACACTGCCTGTGACCGCCATTGTGTCATCGTTGCATTACGAAGGCAAAATGCGCACTACGAATGAGTACAACAAGCCGATTGTAGTGGACACTACAGGCTCAACAAAACCTGACCCTGGAGACCTCGTGTTAACGTGCTTCAGAGGGTGGGTTAAACAACTGCAAATTGACTATCGTGGAT</w:t>
      </w:r>
      <w:r w:rsidRPr="00EF0CD8">
        <w:rPr>
          <w:rFonts w:ascii="Courier New" w:hAnsi="Courier New" w:cs="Courier New"/>
        </w:rPr>
        <w:t>ACGAGGTCATGACAGCAGCCGCATCCCAAGGGTTAACCAGAAAAGGAGTTTACGCAGTTAGACAAAAAGTTAATGAAAACCCGCTCTATGCATCAACGTCAGAGCACGTCAACGTACTCCTAACGCGTACGGAAGGTAAACTGGTATGGAAGACACTTTCCGGCGACCCGTGGATAAAGACGCTGCAGAACCCACCGAAAGGAAACTTCAAAGCAACTATTAAGGAGTGGGAGGTGGAGCATGCATCAATAATGGC</w:t>
      </w:r>
      <w:r w:rsidRPr="00EF0CD8">
        <w:rPr>
          <w:rFonts w:ascii="Courier New" w:hAnsi="Courier New" w:cs="Courier New"/>
        </w:rPr>
        <w:t>GGGCATCTGCAGTCACCAAATGACCTTCGATACATTCCAAAATAAAGCCAACGTTTGTTGGGCTAAGAGCTTGGTCCCTATCCTCGAAACAGCGGGGATAAAACTAAATGATAGGCAGTGGTCTCAGATAATTCAAGCCTTCAAAGAAGACAAAGCATACTCACCTGAAGTAGCCCTGAATGAAATATGTACGCGCATGTATGGGGTGGATCTAGACAGCGGGCTATTTTCTAAACCGTCGGTGTCTGTGTATTAC</w:t>
      </w:r>
      <w:r w:rsidRPr="00EF0CD8">
        <w:rPr>
          <w:rFonts w:ascii="Courier New" w:hAnsi="Courier New" w:cs="Courier New"/>
        </w:rPr>
        <w:t>GCGGATAACCACTGGGATAATAGGCCTGGAGGGAAAATGTTCGGATTTAACCCCGAGGCAGCATCCATTCTAGAAAGAAAGTACCCATTCACAAAAGGGAAGTGGAACATCAACAAGCAGATCTGCGTGACTACCAGGAGGATAGAAGACTTTAACCCTACCACCAACATCATACCGGCCAACAGGAGACTACCACACTCATTAGTGGCCGAACACCGCCCAGTAAAAGGGGAAAGAATGGAATGGCTGGTTAACA</w:t>
      </w:r>
      <w:r w:rsidRPr="00EF0CD8">
        <w:rPr>
          <w:rFonts w:ascii="Courier New" w:hAnsi="Courier New" w:cs="Courier New"/>
        </w:rPr>
        <w:t>AGATAAACGGCCACCACGTGCTCCTGGTCAGTGGCTACAACCTTGCACTGCCTACTAAGAGAGTCACTTGGGTAGCGCCGTTAGGTGTCCGCGGAGCGGACTACACATACAACCTAGAGTTGGGTCTGCCAGCAACGCTTGGTAGGTATGACCTTGTGGTCATAAACATCCACACACCTTTTCGCATACACCATTACCAACAGTGCGTCGACCACGCAATGAAACTGCAAATGCTCGGGGGTGACTCATTGAGACT</w:t>
      </w:r>
      <w:r w:rsidRPr="00EF0CD8">
        <w:rPr>
          <w:rFonts w:ascii="Courier New" w:hAnsi="Courier New" w:cs="Courier New"/>
        </w:rPr>
        <w:t>GCTCAAACCGGGCGGCTCTCTATTGATCAGAGCATATGGTTACGCAGATAGAACCAGTGAACGAGTCATCTGCGTATTGGGACGCAAGTTTAGATCGTCTAGAGCGTTGAAACCACCATGTGTCACCAGCAACACTGAGATGTTTTTCCTATTCAGCAACTTTGACAATGGCAGAAGGAATTTCACAACTCATGTCATGAACAATCAACTGAATGCAGCCTTCGTAGGACAGGTCACCCGAG</w:t>
      </w:r>
      <w:r w:rsidRPr="00EF0CD8">
        <w:rPr>
          <w:rFonts w:ascii="Courier New" w:hAnsi="Courier New" w:cs="Courier New"/>
        </w:rPr>
        <w:lastRenderedPageBreak/>
        <w:t>CAGGATGTGCACCG</w:t>
      </w:r>
      <w:r w:rsidRPr="00EF0CD8">
        <w:rPr>
          <w:rFonts w:ascii="Courier New" w:hAnsi="Courier New" w:cs="Courier New"/>
        </w:rPr>
        <w:t>TCGTACCGGGTAAAACGCATGGACATCGCGAAGAACGATGAAGAGTGCGTAGTCAACGCCGCTAACCCTCGCGGGTTACCGGGTGACGGTGTTTGCAAGGCAGTATACAAAAGATGGCCGGAGTCCTTTAAGAACAGTGCAACACCAGTGGGAACCGCAAAAACAGTTATGTGCGGTACGTATCCAGTAATCCACGCTGTTGGACCAAACTTCTCTAATTATTCGGAGTCTGAAGGGGACCGGGAATTGGCAGCTG</w:t>
      </w:r>
      <w:r w:rsidRPr="00EF0CD8">
        <w:rPr>
          <w:rFonts w:ascii="Courier New" w:hAnsi="Courier New" w:cs="Courier New"/>
        </w:rPr>
        <w:t>CCTATCGAGAAGTCGCAAAGGAAGTAACTAGGCTGGGAGTAAATAGTGTAGCTATACCTCTCCTCTCCACAGGTGTATACTCAGGAGGGAAAGACAGGCTGACCCAGTCACTGAACCACCTCTTTACAGCCATGGACTCGACGGATGCAGACGTGGTCATCTACTGCCGCGACAAAGAATGGGAGAAGAAAATATCTGAGGCCATACAGATGCGGACCCAAGTAGAGCTGCTGGATGAGCACATCTCCATAGACTG</w:t>
      </w:r>
      <w:r w:rsidRPr="00EF0CD8">
        <w:rPr>
          <w:rFonts w:ascii="Courier New" w:hAnsi="Courier New" w:cs="Courier New"/>
        </w:rPr>
        <w:t>CGATATTGTTCGCGTGCACCCTGACAGCAGCTTGGCAGGCAGAAAAGGATACAGCACCACGGAAGGCGCACTGTACTCATATCTAGAAGGGACCCGTTTTCATCAGACGGCTGTGGATATGGCGGAGATACATACTATGTGGCCAAAGCAAACAGAGGCCAATGAGCAAGTCTGCCTATATGCCCTGGGGGAAAGTATTGAATCGATCAGGCAGAAATGCCCGGTGGATGATGCAGACGCATCATCTCCCCCAAAA</w:t>
      </w:r>
      <w:r w:rsidRPr="00EF0CD8">
        <w:rPr>
          <w:rFonts w:ascii="Courier New" w:hAnsi="Courier New" w:cs="Courier New"/>
        </w:rPr>
        <w:t>ACTGTCCCGTGCCTTTGCCGTTACGCTATGACTCCAGAACGCGTCACCCGGCTTCGCATGAACCACGTCACAAGCATAATTGTGTGTTCTTCGTTTCCCCTCCCAAAGTACAAAATAGAAGGAGTGCAAAAAGTCAAATGCTCTAAGGTAATGCTATTTGACCATAACGTGCCATCGCGCGTAAGTCCAAGGGAATATAGATCTTCCCAGGAGTCTGCACAGGAGGCGAGTACAATCACGTCACTGACGCATAGTC</w:t>
      </w:r>
      <w:r w:rsidRPr="00EF0CD8">
        <w:rPr>
          <w:rFonts w:ascii="Courier New" w:hAnsi="Courier New" w:cs="Courier New"/>
        </w:rPr>
        <w:t>AATTCGACCTAAGCGTTGATGGCGAGATACTGCCCGTCCCGTCAGACCTGGATGCTGACGCCCCAGCCCTAGAACCAGCACTAGACGACGGGGCGACACACACGCTGCCATCCACAACCGGAAACCTTGCGGCCGTGTCTGACTGGGTAATGAGCACCGTACCTGTCGCGCCGCCCAGAAGAAGGCGAGGGAGAAACCTGACTGTGACATGTGACGAGAGAGAAGGGAATATAACACCCATGGCTAGCGTCCGATT</w:t>
      </w:r>
      <w:r w:rsidRPr="00EF0CD8">
        <w:rPr>
          <w:rFonts w:ascii="Courier New" w:hAnsi="Courier New" w:cs="Courier New"/>
        </w:rPr>
        <w:t>CTTTAGGGCAGAGCTGTGTCCGGTCGTACAAGAAACAGCGGAGACGCGTGACACAGCAATGTCTCTTCAGGCACCACCGAGCACCGCCACGGAACCGAATCATCCGCCGATCTCCTTCGGAGCATCAAGCGAGACGTTCCCCATTACATTTGGGGACTTCAACGAAGGAGAAATCGAAAGCTTGTCTTCTGAGCTACTAACTTTCGGAGACTTCTTACCAGGAGAAGTGGATGACTTGACAGACAGCGACTGGTCC</w:t>
      </w:r>
      <w:r w:rsidRPr="00EF0CD8">
        <w:rPr>
          <w:rFonts w:ascii="Courier New" w:hAnsi="Courier New" w:cs="Courier New"/>
        </w:rPr>
        <w:t>ACGTGCTCAGACACGGACGACGAGTTATGACTAGACAGGGCAGGTGGGTATATATTCTCGTCGGACACCGGTCCAGGTCATTTACAACAGAAGTCAGTACGCCAGTCAGTGCTGCCGGTGAACACCCTGGAGGAAGTCCACGAGGAGAAGTGTTACCCACCTAAGCTGGATGAAGCAAAGGAGCAACTATTACTTAAGAAACTCCAGGAGAGTGCATCCATGGCCAACAGAAGCAGGTATCAGTCGCGCAAAGTAG</w:t>
      </w:r>
      <w:r w:rsidRPr="00EF0CD8">
        <w:rPr>
          <w:rFonts w:ascii="Courier New" w:hAnsi="Courier New" w:cs="Courier New"/>
        </w:rPr>
        <w:t>AAAACATGAAAGCAGCAATCATCCAGAGACTAAAGAGTGGCTGTAGACTATACTTAATGTCAGAGACCCCAAAAGTCCCTACTTACCGGACTACATATCCGGCGCCTGTGTACTCGCCTCCGATCAACGTCCGATTGTCCAATCCCGAGTCCGCAGTGGCAGCATGCAATGAGTTCTTAGCTAGAAACTATCCAACTGTCTCGTCATACCAAATTACCGACGAGTATGATGCATATCTAGACATGGTGGACGGGTC</w:t>
      </w:r>
      <w:r w:rsidRPr="00EF0CD8">
        <w:rPr>
          <w:rFonts w:ascii="Courier New" w:hAnsi="Courier New" w:cs="Courier New"/>
        </w:rPr>
        <w:t>GGAGAGTTGCCTGGACCGAGCGACATTTAATCCGTCAAAACTCAGAAGCTACCCGAAACAGCACGCTTACCACGCGCCCTCCATCAGAAGCGCTGTACCGTCCCCATTCCAGAACACACTACAGAATGTACTGGCAGCAGCCACGAAAAGAAACTGCAACGTCACACAGATGAGGGAATTACCCACTTTGGACTCAGCAGTATTCAACGTGGAGTGTTTCAAAAAATTCGCATGCAACCAAGAATACTGGGAAGAA</w:t>
      </w:r>
      <w:r w:rsidRPr="00EF0CD8">
        <w:rPr>
          <w:rFonts w:ascii="Courier New" w:hAnsi="Courier New" w:cs="Courier New"/>
        </w:rPr>
        <w:t>TTTGCTGCCAGCCCTATTAGGATAACAACTGAGAATTTAGCAACCTATGTTACTAAACTAAAAGGGCCAAAAGCAGCAGCGCTATTCGCAAAAACCCATAATCTACTGCCACTACAGGAAGTACCAATGGATAGGTTCACAGTAGATATGAAAAGGGACGTGAAGGTGACTCCTGGTACAAAGCATACAGAGGAAAGACCTAAGGTGCAGGTTATACAGGCGGCTGAACCCTTGGCGACAGCATACCTATGTGGGA</w:t>
      </w:r>
      <w:r w:rsidRPr="00EF0CD8">
        <w:rPr>
          <w:rFonts w:ascii="Courier New" w:hAnsi="Courier New" w:cs="Courier New"/>
        </w:rPr>
        <w:t>TTCACAGAGAGCTGGTTAGGAGGCTGAACGCCGTCCTCCTACCCAATGTACATACACTATTTGACATGTCTGCCGAGGATTTCGATGCCATCATAGCCGCACACTTTAAGCCAGGAGACACTGTTTTGGAAACGGACATAGCCTCCTTTGATAAGAGCCAAGACGATTCGCTTGCGCTTACTGCTTTGATGCTGTTAGAGGATTTAGGGGTGGATCACTCCCTGCTGGACTTGATAGAGGCTGCTTTCGGAGAGAT</w:t>
      </w:r>
      <w:r w:rsidRPr="00EF0CD8">
        <w:rPr>
          <w:rFonts w:ascii="Courier New" w:hAnsi="Courier New" w:cs="Courier New"/>
        </w:rPr>
        <w:t>TTCCAGCTGTCACCTACCGACAGGTACGCGCTTCAAGTTCGGCGCCATGATGAAATCAGGTATGTTCCTAACTCTGTTCGTCAACACATTGTTAAACATCACCATCGCCAGCCGAGTGCTGGAAGATCGTCTGACAAAATCCGCGTGCGCGGCCTTCATCGGCGACGACAACATAATACATGGAGTCGTCTCCGATGAATTGATGGCAGCCAGATGTGCCACTTGGATGAACATGGAAGTGAAGATCATAGATGCA</w:t>
      </w:r>
      <w:r w:rsidRPr="00EF0CD8">
        <w:rPr>
          <w:rFonts w:ascii="Courier New" w:hAnsi="Courier New" w:cs="Courier New"/>
        </w:rPr>
        <w:t>GTTGTATCCTTGAAAGCCCCTTACTTTTGTGGAGGGTTTATACTGCACGATACTGTGACAGGAACAGCTTGCAGAGTGGCAGACCCGCTAAAAAGGCTTTTTAAACTGGGCAAACCGCTAGCGGCAGGTGACGAACAAGATGAAGATAGAAGACGAGCGCTGGCTGACGAAGTGATCAGATGGCAACGAACAGGGCTAATTGATGAGCTGGAGAAAGCGGTATACTCTAGGTACGAAGTGCAGGGTATATCAGTTG</w:t>
      </w:r>
      <w:r w:rsidRPr="00EF0CD8">
        <w:rPr>
          <w:rFonts w:ascii="Courier New" w:hAnsi="Courier New" w:cs="Courier New"/>
        </w:rPr>
        <w:t>TGGTAATGTCCATGGCCACCTTTGCAAGCTCCAGATCCAATTTCGAGAAGCTCAGAGGACCCGTCATAACTTTGTACGGCGGTCCTAAATAGGTACGCACTACAGCTACCTATTTTGCAGAAGCCGACAGCAAGTATCTAAACACTAATCAGCTACAATGGAGTTCATCCCAACCCAAACTTTTTACAATAGGAGGTACCAGCCTCGACCCTGGACTCCGCGCTCTACTATCCAAATCATCAGGCCCAGACCGCGC</w:t>
      </w:r>
      <w:r w:rsidRPr="00EF0CD8">
        <w:rPr>
          <w:rFonts w:ascii="Courier New" w:hAnsi="Courier New" w:cs="Courier New"/>
        </w:rPr>
        <w:t>CCTCAGAGGCAAGCTGGGCAACTTGCCCAGCTGATCTCAGCAGTTAATAAACTGACAATGCGCGCGGTACCCCAACAGAAGCCACGCAGGAATCGGAAGAATAAGAAGCAAAAGCAAAAACAACAGGCGCCACAAAACAACACAAATCAAAAGAAGCAGCCACCTAAAAAGAAACCGGCTCAAAAGAAAAAGAAGCCGGGCCGCAGAGAGAGGATGTGCATGAAAATCGAAAATGATTGTATTTTCGAAGTCAAGC</w:t>
      </w:r>
      <w:r w:rsidRPr="00EF0CD8">
        <w:rPr>
          <w:rFonts w:ascii="Courier New" w:hAnsi="Courier New" w:cs="Courier New"/>
        </w:rPr>
        <w:t>ACGAAGGTAAGGTAACAGGTTACGCGTGCCTGGTGGGGGACAAAGTAATGAAACCAGCACATGTAAAGGGGACCATCGATAACGCGGACCTGGCCAAACTGGCCTTTAAGCGGTCATCTAAGTATGACCTTGAATGCGCGCAGATACCCGTGCACATGAAGTCCGACGCTTCGAAGTTCACCCATGAGAAACCGGAGGGGTACTACAACTGGCACCACGGAGCAGTACAGTACTCAGGAGGCCGGTTCACCATCCC</w:t>
      </w:r>
      <w:r w:rsidRPr="00EF0CD8">
        <w:rPr>
          <w:rFonts w:ascii="Courier New" w:hAnsi="Courier New" w:cs="Courier New"/>
        </w:rPr>
        <w:t>TACAGGTGCTGGCAAACCAGGGGACAGCGGCAGACCGATCTTCGACAACAAGGGACGCGTGGTGGCCATAGTCTTAGGAGGAGCTAATGAAGGAGCCCGTACAGCCCTCTCGGTGGTGACCTGG</w:t>
      </w:r>
      <w:r w:rsidRPr="00EF0CD8">
        <w:rPr>
          <w:rFonts w:ascii="Courier New" w:hAnsi="Courier New" w:cs="Courier New"/>
        </w:rPr>
        <w:lastRenderedPageBreak/>
        <w:t>AATAAAGACATTGTCACTAAAATCACCCCCGAGGGGGCCGAAGAGTGGAGTCTTGTCATCCCAGTTATGTGCCTGTTGGCAAACACCACGTTCCCCTGCTCCCAGCCCCCTTGCACGCCCTGCTGCTACGAA</w:t>
      </w:r>
      <w:r w:rsidRPr="00EF0CD8">
        <w:rPr>
          <w:rFonts w:ascii="Courier New" w:hAnsi="Courier New" w:cs="Courier New"/>
        </w:rPr>
        <w:t>AAGGAACCGGAGGAAACCCTACGCATGCTTGAGGACAACGTCATGAGACCTGGGTACTATCAGCTGCTACAAGCATCCTTAACATGTTCTCCCCACCGCCAGCGACGCAGCACCAAGGACAACTTCAATGTCTATAAAGCCACAAGACCATACTTAGCTCACTGTCCCGACTGTGGAGAAGGGCACTCGTGCCATAGTCCCGTAGCACTAGAACGCATCAGAAATGAAGCGACAGACGGGACGCTGAAAATCCAGG</w:t>
      </w:r>
      <w:r w:rsidRPr="00EF0CD8">
        <w:rPr>
          <w:rFonts w:ascii="Courier New" w:hAnsi="Courier New" w:cs="Courier New"/>
        </w:rPr>
        <w:t>TCTCCTTGCAAATCGGAATAAAGACGGATGACAGCCACGATTGGACCAAGCTGCGTTATATGGACAACCACATGCCAGCAGACGCAGAGAGGGCGGGGCTATTTGTAAGAACATCAGCACCGTGTACGATTACTGGAACAATGGGACACTTCATCCTGGCCCGATGTCCAAAAGGGGAAACTCTGACGGTGGGATTCACTGACAGTAGGAAGATTAGTCATTCATGTACGCACCCATTTCACCACGACCCTCCTGT</w:t>
      </w:r>
      <w:r w:rsidRPr="00EF0CD8">
        <w:rPr>
          <w:rFonts w:ascii="Courier New" w:hAnsi="Courier New" w:cs="Courier New"/>
        </w:rPr>
        <w:t>GATAGGTCGGGAAAAATTCCATTCCCGACCGCAGCACGGTAAAGAGCTACCTTGCAGCACGTACGTGCAGAGCACCGCCGCAACTACCGAGGAGATAGAGGTACACATGCCCCCAGACACCCCTGATCGCACATTAATGTCACAACAGTCCGGCAACGTAAAGATCACAGTCAATGGCCAGACGGTGCGGTATAAGTGTAATTGCGGTGGCTCAAATGAAGGACTAACAACTACAGACAAAGTGATTAATAACTGC</w:t>
      </w:r>
      <w:r w:rsidRPr="00EF0CD8">
        <w:rPr>
          <w:rFonts w:ascii="Courier New" w:hAnsi="Courier New" w:cs="Courier New"/>
        </w:rPr>
        <w:t>AAGGTTGATCAATGTCATGCCGCGGTCACCAATCACAAAAAGTGGCAGTATAACTCCCCTCTGGTCCCGCGTAATGCTGAACTTGGGGACCGACAAGGAAAAATTCACATCCCGTTTCCGCTGGCAAATGTAACATGCAGGGTGCCTAAAGCAAGGAACCCCACCGTGACGTACGGGAAAAACCAAGTCATCATGCTACTGTATCCTGACCACCCAACACTCCTGTCCTACCGGAATATGGGAGAAGAACCAAACT</w:t>
      </w:r>
      <w:r w:rsidRPr="00EF0CD8">
        <w:rPr>
          <w:rFonts w:ascii="Courier New" w:hAnsi="Courier New" w:cs="Courier New"/>
        </w:rPr>
        <w:t>ATCAAGAAGAGTGGGTGATGCATAAGAAGGAAGTCGTGCTAACCGTGCCGACTGAAGGGCTCGAGGTCACGTGGGGCAACAACGAGCCGTATAAGTATTGGCCGCAGTTATCTACAAACGGTACAGCCCATGGCCACCCGCATGAGATAATTCTGTATTATTATGAGCTGTACCCTACTATGACTGTAGTAGTTGTATCAGTGGCCACGTTCATACTCCTGTCAATGGTGGGTATGGCAGCGGGGATGTGCATGTG</w:t>
      </w:r>
      <w:r w:rsidRPr="00EF0CD8">
        <w:rPr>
          <w:rFonts w:ascii="Courier New" w:hAnsi="Courier New" w:cs="Courier New"/>
        </w:rPr>
        <w:t>TGCACGACGCAGATGCATCACACCGTATGAACTGACACCAGGAGCTACCGTCCCTTTCCTGCTTAGCCTAATATGCTGCATCAGAACAGCTAAAGCGGCCACATACCAAGAGGCTGCGATATACCTGTGGAACGAGCAGCAACCTTTGTTTTGGCTACAAGCCCTTATTCCGCTGGCAGCCCTGATTGTTCTATGCAACTGTCTGAGACTCTTACCATGCTGCTGTAAAACGTTGGCTTTTTTAGCCGTAATGAGC</w:t>
      </w:r>
      <w:r w:rsidRPr="00EF0CD8">
        <w:rPr>
          <w:rFonts w:ascii="Courier New" w:hAnsi="Courier New" w:cs="Courier New"/>
        </w:rPr>
        <w:t>GTCGGTGCCCACACTGTGAGCGCGTACGAACACGTAACAGTGATCCCGAACACGGTGGGAGTACCGTATAAGACTCTAGTCAATAGACCTGGCTACAGCCCCATGGTATTGGAGATGGAACTACTGTCAGTCACTTTGGAGCCAACACTATCGCTTGATTACATCACGTGCGAGTACAAAACCGTCATCCCGTCTCCGTACGTGAAGTGCTGCGGTACAGCAGAGTGCAAGGACAAAAACCTACCTGACTACAGCT</w:t>
      </w:r>
      <w:r w:rsidRPr="00EF0CD8">
        <w:rPr>
          <w:rFonts w:ascii="Courier New" w:hAnsi="Courier New" w:cs="Courier New"/>
        </w:rPr>
        <w:t>GTAAGGTCTTCACCGGCGTCTACCCATTTATGTGGGGCGGCGCCTACTGCTTCTGCGACGCTGAAAATACGCAGTTGAGCGAAGCACATGTGGAGAAGTCCGAATCATGCAAAACAGAATTTGCATCAGCGTACAGGGCTCATACCGCATCTGCATCAGCTAAGCTCCGCGTCCTTTACCAAGGAAATAACATCACTGTAACTGCCTATGCAAACGGCGACCATGCCGTCACAGTTAAGGACGCCAAATTCATTGT</w:t>
      </w:r>
      <w:r w:rsidRPr="00EF0CD8">
        <w:rPr>
          <w:rFonts w:ascii="Courier New" w:hAnsi="Courier New" w:cs="Courier New"/>
        </w:rPr>
        <w:t>GGGGCCAATGTCTTCAGCCTGGACACCTTTCGACAACAAAATTGTGGTGTACAAAGGTGACGTCTATAACATGGACTACCCGCCCTTTGGCGCAGGAAGACCAGGACAATTTGGCGATATCCAAAGTCGCACACCTGAGAGTAAAGACGTCTATGCTAATACACAACTGGTACTGCAGAGACCGGCTGTGGGTACGGTACACGTGCCATACTCTCAGGCACCATCTGGCTTTAAGTATTGGCTAAAAGAACGCGGG</w:t>
      </w:r>
      <w:r w:rsidRPr="00EF0CD8">
        <w:rPr>
          <w:rFonts w:ascii="Courier New" w:hAnsi="Courier New" w:cs="Courier New"/>
        </w:rPr>
        <w:t>GCGTCACTGCAGCACACAGCACCATTTGGCTGCCAAATAGCAACAAACCCGGTAAGAGCGGTGAACTGCGCCGTAGGGAACATGCCCATCTCCATCGACATACCGGAAGCGGCCTTCACTAGGGTCGTCGACGCGCCCTCTTTAACGGACATGTCGTGCGAGGTACCAGCCTGCACCCATTCCTCAGACTTTGGTGGCGTCGCCATTATTAAATATGCAGCCAGCAAGAAAGGCAAGTGTGCGGTGCATTCGATGA</w:t>
      </w:r>
      <w:r w:rsidRPr="00EF0CD8">
        <w:rPr>
          <w:rFonts w:ascii="Courier New" w:hAnsi="Courier New" w:cs="Courier New"/>
        </w:rPr>
        <w:t>CTAACGCCGTCACTATTCGGGAAGCTGAGATAGAAGTTGAAGGGAATTCTCAGCTGCAAATCTCTTTCTCGACGGCCTTAGCCAGCGCCGAATTCCGCGTACAAGTCTGTTCTACACAAGTACACTGTGCAGCTGAGTGCCACCCCCCGAAGGACCACATAGTCAACTACCCGGCGTCACATACCACCCTCGGGGTCCAGGACATCTCCGCTACGGCGATGTCATGGGTGCAGAAGATCACGGGAGGTGTGGGACT</w:t>
      </w:r>
      <w:r w:rsidRPr="00EF0CD8">
        <w:rPr>
          <w:rFonts w:ascii="Courier New" w:hAnsi="Courier New" w:cs="Courier New"/>
        </w:rPr>
        <w:t>GGTTGTTGCTGTTGCCGCACTGATTCTAATCGTGGTGCTATGCGTGTCGTTCAGCAGGCACTAACTTGACAATTAAGTATGAAGGCATATGTGTCCCCTAAGAGACACACTGTACATAGCAAATAATCTATAGATCAAAGGGCTACGCAACCCCTGAATAGTAACAAAATACAAAATCACTAAAAATTATAAAAACAGAAAAATACATAAATAGGTATACGTGTCCCCTAAGAGACACATTGTATGTAGGTGATAA</w:t>
      </w:r>
      <w:r w:rsidRPr="00EF0CD8">
        <w:rPr>
          <w:rFonts w:ascii="Courier New" w:hAnsi="Courier New" w:cs="Courier New"/>
        </w:rPr>
        <w:t>GTATAGATTAAAGGGCCGAATAACCCCTGAATAGTAACAAAATATGAAAATCAATAAAAATCATAAAATAGAAAAACCATAAACAGAAGTAGTTTAAAGGGCTATAAAACCCCTGAATAGTAACAAAACATAAAGTTAATAAAAATTAAATGAATACCATAATTGGCAAACGGAAGAGATGTAGGTACTTAAGCTTCCTAAAAGCAGCCGAACTCACTTTGAGAAGTAGGCGTAGCATACC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F590565|20</w:t>
      </w:r>
      <w:r w:rsidRPr="00EF0CD8">
        <w:rPr>
          <w:rFonts w:ascii="Courier New" w:hAnsi="Courier New" w:cs="Courier New"/>
        </w:rPr>
        <w:t>10|Myanmar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AGCAAAGAGATTAATAACCCATCATGGATCCTGTGTACGTGGACATAGACGCTGACAGCGCCTTTTTGAAGGCCCTGCAACGTGCGTACCCCATGTTTGAGGTGGAACCAAGGCAGGTCACACCGAATGACCATGCTAATGCTAGAGCGTTCTCGCATCTAGCTATAAAACTAATAGAGCAGGAAATTGACCCCGACTCAACCATCCTGGATATCGGCAGTGCGCCAGCAAGGA</w:t>
      </w:r>
      <w:r w:rsidRPr="00EF0CD8">
        <w:rPr>
          <w:rFonts w:ascii="Courier New" w:hAnsi="Courier New" w:cs="Courier New"/>
        </w:rPr>
        <w:t>GGATGATGTCGGACAGGAAGTACCACTGCGTCTGCCCGATGCGCAGTGCGGAAGATCCCGAGAGACTCGCTAATTATGCGAGAAAGCTAGCATCTGCCGCAGGAAAAGTCCTGGACAGAAACATCTCTGGAAAGATCGGGGACTTACAAGCAGTAATGGCCGTGCCAGACAAGGAGACGCCAACATTCTGCTTACACACAGACGTCTCATGTAGACAGAGAGCAGACGTCGCTATATACCAAGACGTCTATGCTGT</w:t>
      </w:r>
      <w:r w:rsidRPr="00EF0CD8">
        <w:rPr>
          <w:rFonts w:ascii="Courier New" w:hAnsi="Courier New" w:cs="Courier New"/>
        </w:rPr>
        <w:t>ACACGCACCCACGTCGCTATACCACCAGGCGATTAAAGGGGTCCGAGTGGCGTACTGGGTTGGGTTCGACACAACCCCGTTCATGTACAATGCCATGGCGGGTGCCTACCCCTCATACTCGACAAACTGGGCAGATGAGCAGGTACTGAAGGCTAAGAACATAGGA</w:t>
      </w:r>
      <w:r w:rsidRPr="00EF0CD8">
        <w:rPr>
          <w:rFonts w:ascii="Courier New" w:hAnsi="Courier New" w:cs="Courier New"/>
        </w:rPr>
        <w:lastRenderedPageBreak/>
        <w:t>TTATGTTCAACAGACCTGACGGAAGGTAGACGAGGCAAGTTGTCTATTATGAGAGGGAAAAAGCTAAAACCGTGCGACCGTGTGCTGTTC</w:t>
      </w:r>
      <w:r w:rsidRPr="00EF0CD8">
        <w:rPr>
          <w:rFonts w:ascii="Courier New" w:hAnsi="Courier New" w:cs="Courier New"/>
        </w:rPr>
        <w:t>TCAGTAGGGTCAACGCTCTACCCGGAAAGCCGCAAGCTACTTAAGAGCTGGCACCTGCCATCGGTGTTCCATTTAAAGGGCAAACTCAGCTTCACATGCCGCTGTGATACAGTGGTTTCGTGTGAGGGCTACGTCGTTAAGAGAATAACGATGAGCCCAGGCCTTTATGGAAAAACCACAGGGTATGCGGTAACCCACCACGCAGACGGATTCCTGATGTGCAAGACTACCGACACGGTTGACGGCGAAAGAGTGT</w:t>
      </w:r>
      <w:r w:rsidRPr="00EF0CD8">
        <w:rPr>
          <w:rFonts w:ascii="Courier New" w:hAnsi="Courier New" w:cs="Courier New"/>
        </w:rPr>
        <w:t>CATTCTCGGTGTGCACATACGTGCCGGCGACCATTTGTGATCAAATGACCGGCATCCTTGCTACAGAAGTCACGCCGGAGGATGCACAGAAGCTGTTGGTGGGGCTGAACCAGAGAATAGTGGTTAACGGCAGAACGCAACGGAATATGAACACCATGAAAAATTATCTGCTTCCCGTGGTCGCCCAAGCCTTCAGTAAGTGGGCAAAGGAGTGCCGGAAAGACATGGAAGATGAAAAACTCCTGGGGGTCAGAGA</w:t>
      </w:r>
      <w:r w:rsidRPr="00EF0CD8">
        <w:rPr>
          <w:rFonts w:ascii="Courier New" w:hAnsi="Courier New" w:cs="Courier New"/>
        </w:rPr>
        <w:t>AAGAACACTGACCTGCTGCTGTCTATGGGCATTCAAGAAGCAGAAAACACACACGGTCTACAAGAGGCCGGATACCCAGTCAATTCAGAAGGTTCAGGCCGAGTTTGACAGCTTTGTGGTACCGAGTCTGTGGTCGTCCGGGTTGTCAATCCCTTTGAGGACTAGAATCAAATGGTTGTTAAGCAAGGTGCCAAAAACCGACCTGATCCCATACAGCGGAGACGCCCGAGAAGCCCGGGACGCAGAAAAAGAAGCA</w:t>
      </w:r>
      <w:r w:rsidRPr="00EF0CD8">
        <w:rPr>
          <w:rFonts w:ascii="Courier New" w:hAnsi="Courier New" w:cs="Courier New"/>
        </w:rPr>
        <w:t>GAGGAAGAACGAGAAGCAGAACTGACTCGCGAAGCCCTACCACCTCTACAGGCAGCACAGGAAGATGTTCAGGTCGAAATCGACGTGGAACAGCTTGAGGACAGAGCGGGCGCAGGAATAATAGAGACTCCGAGAGGAGCTATCAAAGTTACTGCCCAACCAACAGACCACGTCGTGGGAGAGTACCTGGTACTCTCCCCGCAGACCGTACTACGTAGCCAGAAGCTCAGTCTGATTCACGCTTTGGCGGAGCAAG</w:t>
      </w:r>
      <w:r w:rsidRPr="00EF0CD8">
        <w:rPr>
          <w:rFonts w:ascii="Courier New" w:hAnsi="Courier New" w:cs="Courier New"/>
        </w:rPr>
        <w:t>TGAAGACGTGCACGCACAACGGACGAGCAGGGAGGTATGCGGTCGAAGCGTACGACGGCCGAGTCCTAGTGCCCTCAGGCTATGCAATCTCGCCTGAAGACTTCCAGAGTCTAAGCGAAAGCGCAACGATGGTGTATAACGAAAGAGAGTTCGTAAACAGAAAGCTACACCATATTGCGATGCACGGACCAGCCCTGAACACCGACGAAGAGTCGTATGAGCTGGTGAGGGCAGAGAGGACAGAACACGAGTACGT</w:t>
      </w:r>
      <w:r w:rsidRPr="00EF0CD8">
        <w:rPr>
          <w:rFonts w:ascii="Courier New" w:hAnsi="Courier New" w:cs="Courier New"/>
        </w:rPr>
        <w:t>CTACGACGTGGATCAGAGAAGATGCTGTAAGAAGGAAGAAGCCGCAGGACTGGTACTGGTGGGCGACTTGACTAATCCGCCCTACCACGAATTCGCATATGAAGGGCTAAAAATCCGCCCTGCCTGCCCATACAAAATTGCAGTCATAGGAGTCTTCGGAGTACCGGGATCTGGCAAGTCAGCTATTATCAAGAACCTAGTTACCAGGCAGGACCTGGTGACTAGCGGAAAGAAAGAAAACTGCCAAGAAATCACC</w:t>
      </w:r>
      <w:r w:rsidRPr="00EF0CD8">
        <w:rPr>
          <w:rFonts w:ascii="Courier New" w:hAnsi="Courier New" w:cs="Courier New"/>
        </w:rPr>
        <w:t>ACCGACGTGATGAGACAGAGAGGTCTAGAGATATCTGCACGTACGGTTGACTCGCTGCTCTTGAATGGATGCAACAGACCAGTCGACGTGTTGTACGTAGACGAGGCGTTTGCGTGCCACTCTGGAACGCTACTTGCTTTGATCGCCTTGGTGAGACCAAGGCAGAAAGTTGTACTTTGTGGTGACCCGAAGCAGTGCGGCTTCTTCAATATGATGCAGATGAAAGTCAACTATAATCACAACATCTGCACCCAAG</w:t>
      </w:r>
      <w:r w:rsidRPr="00EF0CD8">
        <w:rPr>
          <w:rFonts w:ascii="Courier New" w:hAnsi="Courier New" w:cs="Courier New"/>
        </w:rPr>
        <w:t>TGTACCACAAAAGTATCTCCAGGCGGTGTACACTGCCTGTGACCGCCATTGTGTCATCGTTGCATTACGAAGGCAAAATGCGCACTACGAATGAGTACAACAAGCCGATTGTAGTGGACACTACAGGCTCAACAAAACCTGACCCTGGAGACCTCGTGTTAACGTGCTTCAGAGGGTGGGTTAAACAACTGCAAATTGACTATCGTGGATACGAGGTCATGACAGCAGCCGCATCCCAAGGGTTAACCAGAAAAGG</w:t>
      </w:r>
      <w:r w:rsidRPr="00EF0CD8">
        <w:rPr>
          <w:rFonts w:ascii="Courier New" w:hAnsi="Courier New" w:cs="Courier New"/>
        </w:rPr>
        <w:t>AGTTTACGCAGTTAGACAAAAAGTTAATGAAAACCCGCTCTATGCATCAACGTCAGAGCACGTCAACGTACTCCTAACGCGTACGGAAGGTAAACTGGTATGGAAGACACTTTCCGGCGACCCGTGGATAAAGACGCTGCAGAACCCACCGAAAGGAAACTTCAAAGCAACTATTAAGGAGTGGGAGGTGGAGCATGCATCAATAATGGCGGGCATCTGCAGTCACCAAATGACCTTCGATACATTCCAAAATAAA</w:t>
      </w:r>
      <w:r w:rsidRPr="00EF0CD8">
        <w:rPr>
          <w:rFonts w:ascii="Courier New" w:hAnsi="Courier New" w:cs="Courier New"/>
        </w:rPr>
        <w:t>GCCAACGTTTGTTGGGCTAAGAGCTTGGTCCCTATCCTCGAAACAGCGGGGATAAAACTAAATGATAGGCAGTGGTCTCAGATAATTCAAGCCTTCAAAGAAGACAAAGCATACTCACCTGAAGTAGCCCTGAATGAAATATGTACGCGCATGTATGGGGTGGATCTAGACAGCGGGCTATTTTCTAAACCGTCGGTGTCTGTGTATTACGCGGATAACCACTGGGATAATAGGCCTGGAGGGAAAATGTTCGGAT</w:t>
      </w:r>
      <w:r w:rsidRPr="00EF0CD8">
        <w:rPr>
          <w:rFonts w:ascii="Courier New" w:hAnsi="Courier New" w:cs="Courier New"/>
        </w:rPr>
        <w:t>TTAACCCCGAGGCAGCATCCATTCTAGAAAGAAAGTACCCATTCACAAAAGGGAAGTGGAACATCAACAAGCAGATCTGCGTGACTACCAGGAGGATAGAAGACTTTAACCCTACCACCAACATCATACCGGCCAACAGGAGACTACCACACTCATTAGTGGCCGAACACCGCCCAGTAAAAGGGGAAAGAATGGAATGGCTGGTTAACAAGATAAACGGCCACCACGTGCTCCTGGTCAGTGGCTACAACCTTGC</w:t>
      </w:r>
      <w:r w:rsidRPr="00EF0CD8">
        <w:rPr>
          <w:rFonts w:ascii="Courier New" w:hAnsi="Courier New" w:cs="Courier New"/>
        </w:rPr>
        <w:t>ACTGCCTACTAAGAGAGTCACTTGGGTAGCGCCGTTAGGTGTCCGCGGAGCGGACTACACATACAACCTAGAGTTGGGTCTGCCAGCAACGCTTGGTAGGTATGACCTTGTGGTCATAAACATCCACACACCTTTTCGCATACACCATTACCAACAGTGCGTCGACCACGCAATGAAACTGCAAATGCTCGGGGGTGACTCATTGAGACTGCTCAAACCGGGCGGCTCTCTATTGATCAGAGCATATGGTTACGCA</w:t>
      </w:r>
      <w:r w:rsidRPr="00EF0CD8">
        <w:rPr>
          <w:rFonts w:ascii="Courier New" w:hAnsi="Courier New" w:cs="Courier New"/>
        </w:rPr>
        <w:t>GATAGAACCAGTGAACGAGTCATCTGCGTATTGGGACGCAAGTTTAGATCGTCTAGAGCGTTGAAACCACCATGTGTCACCAGCAACACTGAGATGTTTTTCCTATTCAGCAACTTTGACAATGGCAGAAGGAATTTCACAACTCATGTCATGAACAATCAACTGAATGCAGCCTTCGTAGGACAGGTCACCCGAGCAGGATGTGCACCGTCGTACCGGGTAAAACGCATGGACATCGCGAAGAACGATGAAGAGT</w:t>
      </w:r>
      <w:r w:rsidRPr="00EF0CD8">
        <w:rPr>
          <w:rFonts w:ascii="Courier New" w:hAnsi="Courier New" w:cs="Courier New"/>
        </w:rPr>
        <w:t>GCGTAGTCAACGCCGCTAACCCTCGCGGGTTACCGGGTGACGGTGTTTGCAAGGCAGTATACAAAAAATGGCCGGAGTCCTTTAAGAACAGTGCAACACCAGTGGGAACCGCAAAAACAGTTATGTGCGGTACGTATCCAGTAATCCACGCTGTTGGACCAAACTTCTCTAATTATTCGGAGTCTGAAGGGGACCGGGAATTGGCAGCTGCCTATCGAGAAGTCGCAAAGGAAGTAACTAGGCTGGGAGTAAATAG</w:t>
      </w:r>
      <w:r w:rsidRPr="00EF0CD8">
        <w:rPr>
          <w:rFonts w:ascii="Courier New" w:hAnsi="Courier New" w:cs="Courier New"/>
        </w:rPr>
        <w:t>CGTAGCTATACCTCTCCTCTCCACAGGTGTATACTCAGGAGGGAAAGACAGGCTGACCCAGTCACTGAACCACCTCTTTACAGCCATGGACTCGACGGATGCAGACGTGGTCATCTACTGCCGCGACAAAGAATGGGAGAAGAAAATATCTGAGGCCATACAGATGCGGACCCAAGTAGAGCTGCTGGATGAGCACATCTCCATAGACTGCGACATTGTTCGCGTGCACCCTGACAGCAGCTTGGCAGGCAGAAAA</w:t>
      </w:r>
      <w:r w:rsidRPr="00EF0CD8">
        <w:rPr>
          <w:rFonts w:ascii="Courier New" w:hAnsi="Courier New" w:cs="Courier New"/>
        </w:rPr>
        <w:t>GGATACAGCACCACGGAAGGCGCACTGTACTCATATCTAGAAGGGACCCGTTTTCATCAGACGGCTGTGGATATGGCGGAGATACATACTATGTGGCCAAAGCAAACAGAGGCCAATGAGCAAGTCTGCCTATATGCCCTGGGGGAAAGTATTGAATCGATCAGGCAGAAATGCCCGGTGGATGATGCAGACGCATCATCTCCCCCAAAAACTGTCCCGTGCCTTTGCCGTTACGCTATGACTCCAGAACGCGTCA</w:t>
      </w:r>
      <w:r w:rsidRPr="00EF0CD8">
        <w:rPr>
          <w:rFonts w:ascii="Courier New" w:hAnsi="Courier New" w:cs="Courier New"/>
        </w:rPr>
        <w:t>CCCGGCTTCGCATGAACCACGTCACAAGCATAATTGTGTGTTCTTCGT</w:t>
      </w:r>
      <w:r w:rsidRPr="00EF0CD8">
        <w:rPr>
          <w:rFonts w:ascii="Courier New" w:hAnsi="Courier New" w:cs="Courier New"/>
        </w:rPr>
        <w:lastRenderedPageBreak/>
        <w:t>TTCCCCTCCCAAAGTACAAAATAGAAGGAGTGCAAAAAGTCAAATGCTCTAAGGTAATGCTATTTGACCATAACGTGCCATCGCGCGTAAGTCCAAGGGAATATAGATCTTCCCAGGAGTCTGCACAGGAGGCGAGTACAATCACGTCACTGACGCATAGTCAATTCGACCTAAGCGTTGATGGCGAGATACTGCCCGTCCCGTCAGA</w:t>
      </w:r>
      <w:r w:rsidRPr="00EF0CD8">
        <w:rPr>
          <w:rFonts w:ascii="Courier New" w:hAnsi="Courier New" w:cs="Courier New"/>
        </w:rPr>
        <w:t>CCTGGATGCTGACGCCCCAGCCCTAGAACCAGCACTAGACGACGGGGCGACACACACGCTGCCATCCACAACCAGAAACCTTGCGGCCGTGTCTGACTGGGTAATGAGCACCGTACCTGTCGCGCCGCCCAGAAGAAGGCGAGGGAGAAACCTGACTGTGACATGTGACGAGAGAGAAGGGAATATAACACCCATGGCTAGCGTCCGATTCTTTAGGGCAGAGCTGTGTCCGGTCGTACAAGAAACAGCGGAGACG</w:t>
      </w:r>
      <w:r w:rsidRPr="00EF0CD8">
        <w:rPr>
          <w:rFonts w:ascii="Courier New" w:hAnsi="Courier New" w:cs="Courier New"/>
        </w:rPr>
        <w:t>CGTGACACAGCAATGTCTCTTCAGGCACCACCGAGCACCGCCACGGAACCGAATCATCCGCCGATCTCCTTCGGAGCATCAAGCGAGACGTTCCCCATTACATTTGGGGACTTCAACGAAGGAGAAATCGAAAGCTTGTCTTCTGAGCTACTAACTTTCGGAGACTTCTTACCAGGAGAAGTGGATGACTTGACAGACAGCGACTGGTCCACGTGCTCAGACACGGACGACGAGTTATGACTAGACAGGGCAGGTG</w:t>
      </w:r>
      <w:r w:rsidRPr="00EF0CD8">
        <w:rPr>
          <w:rFonts w:ascii="Courier New" w:hAnsi="Courier New" w:cs="Courier New"/>
        </w:rPr>
        <w:t>GGTATATATTCTCGTCGGACACCGGTCCAGGTCATTTACAACAGAAGTCAGTACGCCAGTCAGTGCTGCCGGTGAACACCCTGGAGGAAGTCCACGAGGAGAAGTGTTACCCACCTAAGCTGGATGAAGCAAAGGAGCAACTATTACTTAAGAAACTCCAGGAGAGTGCATCCATGGCCAACAGAAGCAGGTATCAGTCGCGCAAAGTAGAAAACATGAAAGCAGCAATCATCCAGAGACTAAAGAGTGGCTGTAG</w:t>
      </w:r>
      <w:r w:rsidRPr="00EF0CD8">
        <w:rPr>
          <w:rFonts w:ascii="Courier New" w:hAnsi="Courier New" w:cs="Courier New"/>
        </w:rPr>
        <w:t>ACTATACTTAATGTCAGAGACCCCAAAAGTCCCTACTTACCGGACTACATATCCGGCGCCTGTGTACTCGCCTCCGATCAACGTCCGATTGTCCAATCCCGAGTCCGCAGTGGCAGCATGCAATGAGTTCTTAGCTAGAAACTATCCAACTGTCTCGTCATACCAAATTACCGACGAGTATGATGCATATCTAGACATGGTGGACGGGTCGGAGAGTTGCCTGGACCGAGCGACATTTAATCCGTCAAAACTCAGG</w:t>
      </w:r>
      <w:r w:rsidRPr="00EF0CD8">
        <w:rPr>
          <w:rFonts w:ascii="Courier New" w:hAnsi="Courier New" w:cs="Courier New"/>
        </w:rPr>
        <w:t>AGCTACCCGAAACAGCACGCTTACCACGCGCCCTCCATCAGAAGCGCTGTACCGTCCCCATTCCAGAACACACTACAGAATGTACTGGCAGCAGCCACGAAAAGAAACTGCAACGTCACACAGATGAGGGAATTACCCACTTTGGACTCAGCAGTATTCAACGTGGAGTGTTTCAAAAAATTCGCATGCAACCAAGAATACTGGGAAGAATTTGCTGCCAGCCCTATTAGGATAACAACTGAGAATTTAGCAACCT</w:t>
      </w:r>
      <w:r w:rsidRPr="00EF0CD8">
        <w:rPr>
          <w:rFonts w:ascii="Courier New" w:hAnsi="Courier New" w:cs="Courier New"/>
        </w:rPr>
        <w:t>ATGTTACTAAACTAAAAGGGCCAAAAGCAGCAGCGCTATTCGCAAAAACCCATAATCTACTGCCACTACAGGAAGTACCAATGGATAGGTTCACAGTAGATATGAAAAGGGACGTGAAGGTGACTCCTGGTACAAAGCATACAGAGGAAAGACCTAAGGTGCAGGTTATACAGGCGGCTGAACCCTTGGCGACAGCATACCTATGTGGGATTCACAGAGAGCTGGTTAGGAGGCTGAACGCCGTCCTCCTACCCAA</w:t>
      </w:r>
      <w:r w:rsidRPr="00EF0CD8">
        <w:rPr>
          <w:rFonts w:ascii="Courier New" w:hAnsi="Courier New" w:cs="Courier New"/>
        </w:rPr>
        <w:t>TGTACATACACTATTTGACATGTCTGCCGAGGATTTCGATGCCATCATAGCCGCACACTTTAAGCCAGGAGACACTGTTTTGGAAACGGACATAGCCTCCTTTGATAAGAGCCAAGACGATTCGCTTGCGCTTACTGCTTTGATGCTGTTAGAGGATTTAGGGGTGGATCACTCCCTGCTGGACTTGATAGAGGCTGCTTTCGGAGAGATCTCCAGCTGTCACCTACCGACAGGTACGCGCTTCAAGTTCGGCGCC</w:t>
      </w:r>
      <w:r w:rsidRPr="00EF0CD8">
        <w:rPr>
          <w:rFonts w:ascii="Courier New" w:hAnsi="Courier New" w:cs="Courier New"/>
        </w:rPr>
        <w:t>ATGATGAAATCAGGTATGTTCCTAACTCTGTTCGTCAACACATTGTTAAACATCACCATCGCCAGCCGAGTGCTGGAAGATCGTCTGACAAAATCCGCGTGCGCGGCCTTCATCGGCGACGACAACATAATACATGGAGTCGTCTCCGATGAATTGATGGCAGCCAGATGTGCCACTTGGATGAACATGGAAGTGAAGATCATAGATGCAGTTGTATCCTTGAAAGCCCCTTACTTTTGTGGAGGGTTTATACTGC</w:t>
      </w:r>
      <w:r w:rsidRPr="00EF0CD8">
        <w:rPr>
          <w:rFonts w:ascii="Courier New" w:hAnsi="Courier New" w:cs="Courier New"/>
        </w:rPr>
        <w:t>ATGATACTGTGACAGGAACAGCTTGCAGAGTGGCAGACCCGCTAAAAAGGCTTTTTAAACTGGGCAAACCGCTAGCGGCAGGTGACGAACAAGATGAAGATAGAAGACGAGCGCTGGCTGACGAAGTGATCAGATGGCAACGAACAGGGCTAATTGATGAGCTGGAGAAAGCGGTATACTCTAGGTACGAAGTGCAGGGTATATCAGTTGTGGTAATGTCCATGGCCACCTTTGCAAGCTCCAGATCCAATTTCGA</w:t>
      </w:r>
      <w:r w:rsidRPr="00EF0CD8">
        <w:rPr>
          <w:rFonts w:ascii="Courier New" w:hAnsi="Courier New" w:cs="Courier New"/>
        </w:rPr>
        <w:t>GAAGCTCAGAGGACCCGTCATAACTTTGTACGGCGGTCCTAAATAGGTACGCACTACAGCTACCTATTTTGCAGAAGCCGACAGCAAGTATCTAAACACTAATCAGCTACAATGGAGTTCATCCCAACCCAAACTTTTTACAATAGGAGGTACCAGCCTCGACCCTGGACTCCGCGCTCTACTATCCAAATCATCAGGCCCAGACCGCGCCCTCAGAGGCAAGCTGGGCAACTTGCCCAGCTGATCTCAGCAGTTA</w:t>
      </w:r>
      <w:r w:rsidRPr="00EF0CD8">
        <w:rPr>
          <w:rFonts w:ascii="Courier New" w:hAnsi="Courier New" w:cs="Courier New"/>
        </w:rPr>
        <w:t>ATAAACTGACAATGCGCGCGGTACCCCAACAGAAGCCACGCAGGAATCGGAAGAATAAGAAGCAAAAGCAAAAACAACAGGCGCCACAAAACAACACAACTCAAAAGAAGCAGCCACCTAAAAAGAAACCGGCTCAAAAGAAAAAGAAGCCGGGCCGCAGAGAGAGGATGTGCATGAAAATCGAAAATGATTGTATTTTCGAAGTCAAGCACGAAGGTAAGGTAACAGGTTACGCGTGCCTGGTGGGGGACAAAGT</w:t>
      </w:r>
      <w:r w:rsidRPr="00EF0CD8">
        <w:rPr>
          <w:rFonts w:ascii="Courier New" w:hAnsi="Courier New" w:cs="Courier New"/>
        </w:rPr>
        <w:t>AATGAAACCAGCACATGTAAAGGGGACCATCGATAACGCGGACCTGGCCAAACTGGCCTTTAAGCGGTCATCTAAGTATGACCTTGAATGCGCGCAGATACCCGTGCACATGAAGTCCGACGCTTCGAAGTTCACCCATGAGAAACCGGAGGGGTACTACAACTGGCACCACGGAGCAGTACAGTACTCAGGAGGCCGGTTCACCATCCCTACAGGTGCTGGCAAACCAGGGGACAGCGGCAGACCGATCTTCGAC</w:t>
      </w:r>
      <w:r w:rsidRPr="00EF0CD8">
        <w:rPr>
          <w:rFonts w:ascii="Courier New" w:hAnsi="Courier New" w:cs="Courier New"/>
        </w:rPr>
        <w:t>AACAAGGGACGCGTGGTGGCCATAGTCTTAGGAGGAGCTAATGAAGGAGCCCGTACAGCCCTCTCGGTGGTGACCTGGAATAAAGACATTGTCACTAAAATCACCCCCGAGGGGGCCGAAGAGTGGAGTCTTGTCATCCCAGTTATGTGCCTGTTGGCAAACACCACGTTCCCCTGCTCCCAGCCCCCTTGCACGCCCTGCTGCTACGAAAAGGAACCGGAGGAAACCCTACGCATGCTTGAGGACAACGTCATGA</w:t>
      </w:r>
      <w:r w:rsidRPr="00EF0CD8">
        <w:rPr>
          <w:rFonts w:ascii="Courier New" w:hAnsi="Courier New" w:cs="Courier New"/>
        </w:rPr>
        <w:t>GACCTGGGTACTATCAGCTGCTACAAGCATCCTTAACATGTTCTCCCCACCGCCAGCGACGCAGCACCAAGGACAACTTCAATGTCTATAAAGCCACAAGACCATACTTAGCTCACTGTCCCGATTGTGGAGAAGGGCACTCGTGCCATAGTCCCGTAGCACTAGAACGCATCAGAAATGAAGCGACAGACGGGACGCTGAAAATCCAGGTCTCCTTGCAAATCGGAATAAAGACGGATGACAGCCACGATTGGAC</w:t>
      </w:r>
      <w:r w:rsidRPr="00EF0CD8">
        <w:rPr>
          <w:rFonts w:ascii="Courier New" w:hAnsi="Courier New" w:cs="Courier New"/>
        </w:rPr>
        <w:t>CAAGCTGCGTTATATGGACAACCACATGCCAGCAGACGCAGAGAGGGCGGGGCTATTTGTAAGAACATCAGCACCGTGTACGATTACTGGAACAATGGGACACTTCATCCTGGCCCGATGTCCGAAAGGGGAAACTCTGACGGTGGGATTCACTGACAGTAGGAAGATTAGTCATTCATGTACGCACCCATTTCACCACGACCCTCCTGTGATAGGTCGGGAAAAATTCCATTCCCGACCGCAGCACGGTAAAGAG</w:t>
      </w:r>
      <w:r w:rsidRPr="00EF0CD8">
        <w:rPr>
          <w:rFonts w:ascii="Courier New" w:hAnsi="Courier New" w:cs="Courier New"/>
        </w:rPr>
        <w:t>CTACCTTGCAGCACGTACGTGCAGAGCACCGCCGCAACTACCGAGGAGATAGAGGTACACATGCCCCCAGACACCCCTGATCGCACATTAATGTCACAACAGTCCGGCAACGTAAAGATCACAGTCAATGGCCAGACGGTGCGGTATAAGTGTAATTGCGGTGGCTCAAATGAAGGACTAACAACT</w:t>
      </w:r>
      <w:r w:rsidRPr="00EF0CD8">
        <w:rPr>
          <w:rFonts w:ascii="Courier New" w:hAnsi="Courier New" w:cs="Courier New"/>
        </w:rPr>
        <w:lastRenderedPageBreak/>
        <w:t>ACAGACAAAGTGATTAATAACTGCAAGGTTGATCAATGTCATGCCGCGGTCACCAATCACAAAAAGTGGC</w:t>
      </w:r>
      <w:r w:rsidRPr="00EF0CD8">
        <w:rPr>
          <w:rFonts w:ascii="Courier New" w:hAnsi="Courier New" w:cs="Courier New"/>
        </w:rPr>
        <w:t>AGTATAACTCCCCTCTGGTCCCGCGTAATGCTGAACTTGGGGACCGACAAGGAAAAATTCACATCCCGTTTCCGCTGGCAAATGTAACATGCAGGGTGCCTAAAGCAAGGAACCCCACCGTGACGTACGGGAAAAACCAAGTCATCATGCTACTGTATCCTGACCACCCAACACTCCTGTCCTACCGGAATATGGGAGAAGAACCAAACTATCAAGAAGAGTGGGTGATGCATAAGAAGGAAGTCGTGCTAACCGT</w:t>
      </w:r>
      <w:r w:rsidRPr="00EF0CD8">
        <w:rPr>
          <w:rFonts w:ascii="Courier New" w:hAnsi="Courier New" w:cs="Courier New"/>
        </w:rPr>
        <w:t>GCCGACTGAAGGGCTCGAGGTCACGTGGGGCAACAACGAGCCGTATAAGTATTGGCCGCAGTTATCTACAAACGGTACAGCCCATGGCCACCCGCATGAGATAATTCTGTATTATTATGAGCTGTACCCTACTATGACTGTAGTAGTTGTATCAGTGGCCACGTTCATACTCCTGTCAATGGTGGGTATGGCAGCGGGGATGTGCATGTGTGCACGACGCAGATGCATCACACCGTATGAACTGACACCAGGAGCT</w:t>
      </w:r>
      <w:r w:rsidRPr="00EF0CD8">
        <w:rPr>
          <w:rFonts w:ascii="Courier New" w:hAnsi="Courier New" w:cs="Courier New"/>
        </w:rPr>
        <w:t>ACCGTCCCTTTCCTGCTTAGCCTAATATGCTGCATCAGAACAGCTAAAGCGGCCACATACCAAGAGGCTGCGATATACCTGTGGAACGAGCAGCAACCTTTGTTTTGGCTACAAGCCCTTATTCCGCTGGCAGCCCTGATTGTTCTATGCAACTGTCTGAGACTCTTACCATGCTGCTGTAAAACGTTGGCTTTTTTAGCCGTAATGAGCGTCGGTGCCCACACTGTGAGCGCGTACGAACACGTAACAGTGATCC</w:t>
      </w:r>
      <w:r w:rsidRPr="00EF0CD8">
        <w:rPr>
          <w:rFonts w:ascii="Courier New" w:hAnsi="Courier New" w:cs="Courier New"/>
        </w:rPr>
        <w:t>CGAACACGGTGGGAGTACCGTATAAGACTCTAGTCAATAGACCTGGCTACAGCCCCATGGTATTGGAGATGGAACTACTGTCAGTCACTTTGGAGCCAACACTATCGCTTGATTACATCACGTGCGAGTACAAAACCGTCATCCCGTCTCCGTACGTGAAGTGCTGCGGTACAGCAGAGTGCAAGGACAAAAACCTACCTGACTACAGCTGTAAGGTCTTCACCGGCGTCTACCCATTTATGTGGGGCGGCGCCTA</w:t>
      </w:r>
      <w:r w:rsidRPr="00EF0CD8">
        <w:rPr>
          <w:rFonts w:ascii="Courier New" w:hAnsi="Courier New" w:cs="Courier New"/>
        </w:rPr>
        <w:t>CTGCTTCTGCGACGCTGAAAATACGCAGTTGAGCGAAGCACATGTGGAGAAGTCCGAATCATGCAAAACAGAATTTGCATCAGCGTACAGGGCTCATACCGCATCTGCATCAGCTAAGCTCCGCGTCCTTTACCAAGGAAATAATATCACTGTAACTGCCTATGCAAACGGCGACCATGCCGTCACAGTTAAGGACGCCAAATTCATTGTGGGGCCAATGTCTTCAGCCTGGACACCTTTCGACAACAAAATTGTG</w:t>
      </w:r>
      <w:r w:rsidRPr="00EF0CD8">
        <w:rPr>
          <w:rFonts w:ascii="Courier New" w:hAnsi="Courier New" w:cs="Courier New"/>
        </w:rPr>
        <w:t>GTGTACAAAGGTGACGTCTATAACATGGACTACCCGCCCTTTGGCGCAGGAAGACCAGGACAATTTGGCGATATCCAAAGTCGCACACCTGTGAGTAAAGACGTCTATGCTAATACACAACTGGTACTGCAGAGACCGGCTGTGGGTACGGTACACGTGCCATACTCTCAGGCACCATCTGGCTTTAAGTATTGGCTAAAAGAACGCGGGGCGTCACTGCAGCACACAGCACCATTTGGCTGCCAAATAGCAACAA</w:t>
      </w:r>
      <w:r w:rsidRPr="00EF0CD8">
        <w:rPr>
          <w:rFonts w:ascii="Courier New" w:hAnsi="Courier New" w:cs="Courier New"/>
        </w:rPr>
        <w:t>ACCCGGTAAGAGCGGTGAACTGCGCCGTAGGGAACATGCCCATCTCCATCGACATACCGGAAGCGGCCTTCACTAGGGTCGTCGACGCGCCCTCTTTAACGGACATGTCGTGCGAGGTACCAGCCTGCACCCATTCCTCAGACTTTGGTGGCGTCGCCATTATTAAATATGCAGCCAGCAAGAAAGGCAAGTGTGCGGTGCATTCGATGACTAACGCCGTCACTATTCGGGAAGCTGAGATAGAAGTTGAAGGGAA</w:t>
      </w:r>
      <w:r w:rsidRPr="00EF0CD8">
        <w:rPr>
          <w:rFonts w:ascii="Courier New" w:hAnsi="Courier New" w:cs="Courier New"/>
        </w:rPr>
        <w:t>TTCTCAGCTGCAAATCTCTTTCTCGACGGCCTTAGCCAGCGCCGAATTCCGCGTACAAGTCTGTTCTACACAAGTACACTGTGCAGCTGAGTGCCACCCCCCGAAGGACCACATAGTCAACTACCCGGCGTCACATACCACCCTCGGGGTCCAGGACATCTCCGCTACGGCGATGTCATGGGTGCAGAAGATCACGGGAGGTGTGGGACTGGTTGTTGCTGTTGCCGCACTGATTCTAATCGTGGTGCTATGCGTG</w:t>
      </w:r>
      <w:r w:rsidRPr="00EF0CD8">
        <w:rPr>
          <w:rFonts w:ascii="Courier New" w:hAnsi="Courier New" w:cs="Courier New"/>
        </w:rPr>
        <w:t>TCGTTCAGCAGGCACTAACTTGACAATTAAGTATGAAGGTATATGTGTCCCCTAAGAGACACACTGTACATAGCAAATAATCTATAGATCAAAGGGCTACGCAACCCCTGAATAGTAACAAAATACAAAATCACTAAAAATTATAAAAACAGAAAAATACATAAATAGGTATACGTGTCCCCTAAGAGACACATTGTATGTAGGTGATAAGTATAGATTAAAGGGCCGAATAACCCCTGAATAGTAACAAAATATG</w:t>
      </w:r>
      <w:r w:rsidRPr="00EF0CD8">
        <w:rPr>
          <w:rFonts w:ascii="Courier New" w:hAnsi="Courier New" w:cs="Courier New"/>
        </w:rPr>
        <w:t>AAAATCAATAAAAATCATAAAATAGAAAAACCATAAACAGAAGTAGTTTAAAGGGCTATAAAACCCCTGAATAGTAACAAAACATAAAGTTAATAAAAATCAAATGAATACCATAATTGGCAAACGGAAGAGATGTAGGTACTTAAGCTTCCTAAAAGCAGCCGAACTCACTTTGAGAAGTAGGCATAGCATACCGAACTCTCCTACGATTCTCCGAACCCC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F590566|2010|Myanmar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GCAAAGCAAGAGATTAATAACCCATCATGGATCCTGTGTACGTGGACATAGACGCTGACAGCGCCTTTTTGAAGGCCCTGCAACGTGCGTACCCCATGTTTGAGGTGGAACCAAGGCAGGTCACACCGAATGACCATGCTAATGCTAGAGCGTTCTCGCATCTAGCTATAAAACTAATAGAGCAGGAAATTGACCCCGACTCAACCATCCTGGATATCGGCAGTGCGCCAGCAAGGAGGATGATGTCGGACA</w:t>
      </w:r>
      <w:r w:rsidRPr="00EF0CD8">
        <w:rPr>
          <w:rFonts w:ascii="Courier New" w:hAnsi="Courier New" w:cs="Courier New"/>
        </w:rPr>
        <w:t>GGAAGTACCACTGCGTCTGCCCGATGCGCAGTGCGGAAGATCCCGAGAGACTCGCTAATTATGCGAGAAAGCTAGCATCTGCCGCAGGAAAAGTCCTGGACAGAAACATCTCTGGAAAGATCGGGGACTTACAAGCAGTAATGGCCGTGCCAGACAAGGAGACGCCAACATTCTGCTTACACACAGACGTCTCATGTAGACAGAGAGCAGACGTCGCTATATACCAAGACGTCTATGCTGTACACGCACCCACGTC</w:t>
      </w:r>
      <w:r w:rsidRPr="00EF0CD8">
        <w:rPr>
          <w:rFonts w:ascii="Courier New" w:hAnsi="Courier New" w:cs="Courier New"/>
        </w:rPr>
        <w:t>GCTATACCACCAGGCGATTAAAGGGGTCCGAGTGGCGTACTGGGTTGGGTTCGACACAACCCCGTTCATGTACAATGCCATGGCGGGTGCCTACCCCTCATACTCGACAAACTGGGCAGATGAGCAGGTACTGAAGGCTAAGAACATAGGATTATGTTCAACAGACCTGACGGAAGGTAGACGAGGCAAGTTGTCTATTATGAGAGGGAAAAAGCTAAAACCGTGCGACCGTGTGCTGTTCTCAGTAGGGTCAACG</w:t>
      </w:r>
      <w:r w:rsidRPr="00EF0CD8">
        <w:rPr>
          <w:rFonts w:ascii="Courier New" w:hAnsi="Courier New" w:cs="Courier New"/>
        </w:rPr>
        <w:t>CTCTACCCGGAAAGCCGCAAGCTACTTAAGAGCTGGCACCTGCCATCGGTGTTCCATTTAAAGGGCAAACTCAGCTTCACATGCCGCTGTGATACAGTGGTTTCGTGTGAGGGCTACGTCGTTAAGAGAATAACGATGAGCCCAGGCCTTTATGGAAAAACCATAGGGTATGCGGTAACCCACCACGCAGACGGATTCCTGATGTGCAAGACTACCGACACGGTTGACGGCGAAAGAGTGTCATTCTCGGTGTGCA</w:t>
      </w:r>
      <w:r w:rsidRPr="00EF0CD8">
        <w:rPr>
          <w:rFonts w:ascii="Courier New" w:hAnsi="Courier New" w:cs="Courier New"/>
        </w:rPr>
        <w:t>CATACGTGCCGGCGACCATTTGTGATCAAATGACCGGCATCCTTGCTACAGAAGTCACGCCGGAGGATGCACAGAAGCTGTTGGTGGGGCTGAACCAGAGAATAGTGGTTAACGGCAGAACGCAACGGAATATGAACACCATGAAAAATTATCTGCTTCCCGTGGTCGCCCAAGCCTTCAGTAAGTGGGCAAAGGAGTGCCGGAAAGACATGGAAGATGAAAAACTCCTGGGGGTCAGAGAAAGAACACTGACCTG</w:t>
      </w:r>
      <w:r w:rsidRPr="00EF0CD8">
        <w:rPr>
          <w:rFonts w:ascii="Courier New" w:hAnsi="Courier New" w:cs="Courier New"/>
        </w:rPr>
        <w:t>CTGCTGTCTATGGGCATTCAAGAAGCAGAAAACACACACGGTCTACAAGAGGCCGGATACCCAGTCAATTCAGAAGGTTCAGGCCGAGTTTGACAGCTTTGTGGTACCGAGTCTGTGGTCGTCCGGGTTGTCAATCCCTTTGAGGACTAGAATCAAATGGTTGTTAAGCAAGGTGCCAAAAACCGACCTGATCCCATACAGCGGAGACGCCCGAGAAGCCCGGGACGCAGAAAAAGAAGCAGAGGAAGAACGAGA</w:t>
      </w:r>
      <w:r w:rsidRPr="00EF0CD8">
        <w:rPr>
          <w:rFonts w:ascii="Courier New" w:hAnsi="Courier New" w:cs="Courier New"/>
        </w:rPr>
        <w:lastRenderedPageBreak/>
        <w:t>A</w:t>
      </w:r>
      <w:r w:rsidRPr="00EF0CD8">
        <w:rPr>
          <w:rFonts w:ascii="Courier New" w:hAnsi="Courier New" w:cs="Courier New"/>
        </w:rPr>
        <w:t>GCAGAACTGACTCGCGAAGCCCTACCACCTCTACAGGCAGCACAGGAAGATGTTCAGGTCGAAATCGACGTGGAACAGCTTGAGGACAGAGCGGGCGCAGGAATAATAGAGACTCCGAGAGGAGCTATCAAAGTTACTGCCCAACCAACAGACCACGTCGTGGGAGAGTACCTGGTACTCTCCCCGCAGACCGTACTACGTAGCCAGAAGCTCAGTCTGATTCACGCTTTGGCGGAGCAAGTGAAGACGTGCACGC</w:t>
      </w:r>
      <w:r w:rsidRPr="00EF0CD8">
        <w:rPr>
          <w:rFonts w:ascii="Courier New" w:hAnsi="Courier New" w:cs="Courier New"/>
        </w:rPr>
        <w:t>ACAACGGACGAGCAGGGAGGTATGCGGTCGAAGCGTACGACGGCCGAGTCCTAGTGCCCTCAGGCTATGCAATCTCGCCTGAAGACTTCCAGAGTCTAAGCGAAAGCGCAACGATGGTGTATAACGAAAGAGAGTTCGTAAACAGAAAGCTACACCATATTGCGATGCACGGACCAGCCCTGAACACCGACGAAGAGTCGTATGAGCTGGTGAGGGCAGAGAGGACAGAACACGAGTACGTCTACGACGTGGATCA</w:t>
      </w:r>
      <w:r w:rsidRPr="00EF0CD8">
        <w:rPr>
          <w:rFonts w:ascii="Courier New" w:hAnsi="Courier New" w:cs="Courier New"/>
        </w:rPr>
        <w:t>GAGAAGATGCTGTAAGAAGGAAGAAGCCGCAGGACTGGTACTGGTGGGCGACTTGACTAATCCGCCCTACCACGAATTCGCATATGAAGGGCTAAAAATCCGCCCTGCCTGCCCATACAAAATTGCAGTCATAGGAGTCTTCGGAGTACCGGGATCTGGCAAGTCAGCTATTATCAAGAACCTAGTTACCAGGCAGGACCTGGTGACTAGCGGAAAGAAAGAAAACTGCCAAGAAATCACCACCGACGTGATGAGA</w:t>
      </w:r>
      <w:r w:rsidRPr="00EF0CD8">
        <w:rPr>
          <w:rFonts w:ascii="Courier New" w:hAnsi="Courier New" w:cs="Courier New"/>
        </w:rPr>
        <w:t>CAGAGAGGTCTAGAGATATCTGCACGTACGGTTGACTCGCTGCTCTTGAATGGATGCAACAGACCAGTCGACGTGTTGTACGTAGACGAGGCGTTTGCGTGCCACTCTGGAACGCTACTTGCTTTGATCGCCTTGGTGAGACCAAGGCAGAAAGTTGTACTTTGTGGTGACCCGAAGCAGTGCGGCTTCTTCAATATGATGCAGATGAAAGTCAACTATAATCACAACATCTGCACCCAAGTGTACCACAAAAGTA</w:t>
      </w:r>
      <w:r w:rsidRPr="00EF0CD8">
        <w:rPr>
          <w:rFonts w:ascii="Courier New" w:hAnsi="Courier New" w:cs="Courier New"/>
        </w:rPr>
        <w:t>TCTCCAGGCGGTGTACACTGCCTGTGACCGCCATTGTGTCATCGTTGCATTACGAAGGCAAAATGCGCACTACGAATGAGTACAACAAGCCGATTGTAGTGGACACTACAGGCTCAACAAAACCTGACCCTGGAGACCTCGTGTTAACGTGCTTCAGAGGGTGGGTTAAACAACTGCAAATTGACTATCGTGGATACGAGGTCATGACAGCAGCCGCATCCCAAGGGTTAACCAGAAAAGGAGTTTACGCAGTTAG</w:t>
      </w:r>
      <w:r w:rsidRPr="00EF0CD8">
        <w:rPr>
          <w:rFonts w:ascii="Courier New" w:hAnsi="Courier New" w:cs="Courier New"/>
        </w:rPr>
        <w:t>ACAAAAAGTTAATGAAAACCCGCTCTATGCATCAACGTCAGAGCACGTCAACGTACTCCTAACGCGTACGGAAGGTAAACTGGTATGGAAGACACTTTCCGGCGACCCGTGGATAAAGACGCTGCAGAACCCACCGAAAGGAAACTTCAAAGCAACTATTAAGGAGTGGGAGGTGGAGCATGCATCAATAATGGCGGGCATCTGCAGTCACCAAATGACCTTCGATACATTCCAAAATAAAGCCAACGTTTGTTGG</w:t>
      </w:r>
      <w:r w:rsidRPr="00EF0CD8">
        <w:rPr>
          <w:rFonts w:ascii="Courier New" w:hAnsi="Courier New" w:cs="Courier New"/>
        </w:rPr>
        <w:t>GCTAAGAGCTTGGTCCCTATCCTCGAAACAGCGGGGATAAAACTAAATGATAGGCAGTGGTCTCAGATAATTCAAGCCTTCAAAGAAGACAAAGCATACTCACCTGAAGTAGCCCTGAATGAAATATGTACGCGCATGTATGGGGTGGATCTAGACAGCGGGCTATTTTCTAAACCGTCGGTGTCTGTGTATTACGCGGATAACCACTGGGATAATAGGCCTGGAGGGAAAATGTTCGGATTTAACCCCGAGGCAG</w:t>
      </w:r>
      <w:r w:rsidRPr="00EF0CD8">
        <w:rPr>
          <w:rFonts w:ascii="Courier New" w:hAnsi="Courier New" w:cs="Courier New"/>
        </w:rPr>
        <w:t>CATCCATTCTAGAAAGAAAGTACCCATTCACAAAAGGGAAGTGGAACATCAACAAGCAGATCTGCGTGACTACCAGGAGGATAGAAGACTTTAACCCTACCACCAACATCATACCGGCCAACAGGAGACTACCACACTCATTAGTGGCCGAACACCGCCCAGTAAAAGGGGAAAGAATGGAATGGCTGGTTAACAAGATAAACGGCCACCACGTGCTCCTGGTCAGTGGCTACAACCTTGCACTGCCTACTAAGAG</w:t>
      </w:r>
      <w:r w:rsidRPr="00EF0CD8">
        <w:rPr>
          <w:rFonts w:ascii="Courier New" w:hAnsi="Courier New" w:cs="Courier New"/>
        </w:rPr>
        <w:t>AGTCACTTGGGTAGCGCCGTTAGGTGTCCGCGGAGCGGACTACACATACAACCTAGAGTTGGGTCTGCCAGCAACGCTTGGTAGGTATGACCTTGTGGTCATAAACATCCACACACCTTTTCGCATACACCATTACCAACAGTGCGTCGACCACGCAATGAAACTGCAAATGCTCGGGGGTGACTCATTGAGACTGCTCAAACCGGGCGGCTCTCTATTGATCAGAGCATATGGTTACGCAGATAGAACCAGTGAA</w:t>
      </w:r>
      <w:r w:rsidRPr="00EF0CD8">
        <w:rPr>
          <w:rFonts w:ascii="Courier New" w:hAnsi="Courier New" w:cs="Courier New"/>
        </w:rPr>
        <w:t>CGAGTCATCTGCGTATTGGGACGCAAGTTTAGATCGTCTAGAGCGTTGAAACCACCATGTGTCACCAGCAACACTGAGATGTTTTTCCTATTCAGCAACTTTGACAATGGCAGAAGGAATTTCACAACTCATGTCATGAACAATCAACTGAATGCAGCCTTCGTAGGACAGGTCACCCGAGCAGGATGTGCACCGTCGTACCGGGTAAAACGCATGGACATCGCGAAGAACGATGAAGAGTGCGTAGTCAACGCCG</w:t>
      </w:r>
      <w:r w:rsidRPr="00EF0CD8">
        <w:rPr>
          <w:rFonts w:ascii="Courier New" w:hAnsi="Courier New" w:cs="Courier New"/>
        </w:rPr>
        <w:t>CTAACCCTCGCGGGTTACCGGGTGACGGTGTTTGCAAGGCAGTATACAAAAGATGGCCGGAGTCCTTTAAGAACAGTGCAACACCAGTGGGAACCGCAAAAACAGTTATGTGCGGTACGTATCCAGTAATCCACGCTGTTGGACCAAACTTCTCTAATTATTCGGAGTCTGAAGGGGACCGGGAATTGGCAGCTGCCTATCGAGAAGTCGCAAAGGAAGTAACTAGGCTGGGAGTAAATAGTGTAGCTATACCTCT</w:t>
      </w:r>
      <w:r w:rsidRPr="00EF0CD8">
        <w:rPr>
          <w:rFonts w:ascii="Courier New" w:hAnsi="Courier New" w:cs="Courier New"/>
        </w:rPr>
        <w:t>CCTCTCCACAGGTGTATACTCAGGAGGGAAAGACAGGCTGACCCAGTCACTGAACCACCTCTTTACAGCCATGGACTCGACGGATGCAGACGTGGTCATCTACTGCCGCGACAAAGAATGGGAGAAGAAAATATCTGAGGCCATACAGATGCGGACCCAAGTAGAGCTGCTGGATGAGCACATCTCCATAGACTGCGATATTGTTCGCGTGCACCCTGACAGCAGCTTGGCAGGCAGAAAAGGATACAGCACCACG</w:t>
      </w:r>
      <w:r w:rsidRPr="00EF0CD8">
        <w:rPr>
          <w:rFonts w:ascii="Courier New" w:hAnsi="Courier New" w:cs="Courier New"/>
        </w:rPr>
        <w:t>GAAGGCGCACTGTACTCATATCTAGAAGGGACCCGTTTTCATCAGACGGCTGTGGATATGGCGGAGATACATACTATGTGGCCAAAGCAAACAGAGGCCAATGAGCAAGTCTGCCTATATGCCCTGGGGGAAAGTATTGAATCGATCAGGCAGAAATGCCCGGTGGATGATGCAGACGCATCATCTCCCCCAAAAACTGTCCCGTGCCTTTGCCGTTACGCTATGACTCCAGAACGCGTCACCCGGCTTCGCATGA</w:t>
      </w:r>
      <w:r w:rsidRPr="00EF0CD8">
        <w:rPr>
          <w:rFonts w:ascii="Courier New" w:hAnsi="Courier New" w:cs="Courier New"/>
        </w:rPr>
        <w:t>ACCACGTCACAAGCATAATTGTGTGTTCTTCGTTTCCCCTCCCAAAGTACAAAATAGAAGGAGTGCAAAAAGTCAAATGCTCTAAGGTAATGCTATTTGACCATAACGTGCCATCGCGCGTAAGTCCAAGGGAATATAGATCTTCCCAGGAGTCTGCACAGGAGGCGAGTACAATCACGTCACTGACGCATAGTCAATTCGACCTAAGCGTTGATGGCGAGATACTGCCCGTCCCGTCAGACCTGGATGCTGACGC</w:t>
      </w:r>
      <w:r w:rsidRPr="00EF0CD8">
        <w:rPr>
          <w:rFonts w:ascii="Courier New" w:hAnsi="Courier New" w:cs="Courier New"/>
        </w:rPr>
        <w:t>CCCAGCCCTAGAACCAGCACTAGACGACGGGGCGACACACACGCTGCCATCCACAACCGGAAACCTTGCGGCCGTGTCTGACTGGGTAATGAGCACCGTACCTGTCGCGCCGCCCAGAAGAAGGCGAGGGAGAAACCTGACTGTGACATGTGACGAGAGAGAAGGGAATATAACACCCATGGCTAGCGTCCGATTCTTTAGGGCAGAGCTGTGTCCGGTCGTACAAGAAACAGCGGAGACGCGTGACACAGCAATG</w:t>
      </w:r>
      <w:r w:rsidRPr="00EF0CD8">
        <w:rPr>
          <w:rFonts w:ascii="Courier New" w:hAnsi="Courier New" w:cs="Courier New"/>
        </w:rPr>
        <w:t>TCTCTTCAGGCACCACCGAGCACCGCCACGGAACCGAATCATCCGCCGATCTCCTTCGGAGCATCAAGCGAGACGTTCCCCATTACATTTGGGGACTTCAACGAAGGAGAAATCGAAAGCTTGTCTTCTGAGCTACTAACTTTCGGAGACTTCTTACCAGGAGAAGTGGATGACTTGACAGACAGCGACTGGTCCACGTGCTCAGACACGGACGACGAGTTATGACTAGACAGGGCAGGTGGGTATATATTCTCGT</w:t>
      </w:r>
      <w:r w:rsidRPr="00EF0CD8">
        <w:rPr>
          <w:rFonts w:ascii="Courier New" w:hAnsi="Courier New" w:cs="Courier New"/>
        </w:rPr>
        <w:t>CGGACACCGGTCCAGGTCATTTACAACAGAAGTCAGTACGCCAGTCAGTGCTGCCGGTGAACACCCTGGAGGAAGTCCACGAGGAGAAGTGTTACCCACCTAAGCTGGATGAAGCAAAGGAGCAACTATTACTTAAG</w:t>
      </w:r>
      <w:r w:rsidRPr="00EF0CD8">
        <w:rPr>
          <w:rFonts w:ascii="Courier New" w:hAnsi="Courier New" w:cs="Courier New"/>
        </w:rPr>
        <w:lastRenderedPageBreak/>
        <w:t>AAACTCCAGGAGAGTGCATCCATGGCCAACAGAAGCAGGTATCAGTCGCGCAAAGTAGAAAACATGAAAGCAGCAATCATCCAGAGACTAAAGAGTGGCTGTAGACTATACTTAATGTC</w:t>
      </w:r>
      <w:r w:rsidRPr="00EF0CD8">
        <w:rPr>
          <w:rFonts w:ascii="Courier New" w:hAnsi="Courier New" w:cs="Courier New"/>
        </w:rPr>
        <w:t>AGAGACCCCAAAAGTCCCTACTTACCGGACTACATATCCGGCGCCTGTGTACTCGCCTCCGATCAACGTCCGATTGTCCAATCCCGAGTCCGCAGTGGCAGCATGCAATGAGTTCTTAGCTAGAAACTATCCAACTGTCTCGTCATACCAAATTACCGACGAGTATGATGCATATCTAGACATGGTGGACGGGTCGGAGAGTTGCCTGGACCGAGCGACATTTAATCCGTCAAAACTCAGAAGCTACCCGAAACAG</w:t>
      </w:r>
      <w:r w:rsidRPr="00EF0CD8">
        <w:rPr>
          <w:rFonts w:ascii="Courier New" w:hAnsi="Courier New" w:cs="Courier New"/>
        </w:rPr>
        <w:t>CACGCTTACCACGCGCCCTCCATCAGAAGCGCTGTACCGTCCCCATTCCAGAACACACTACAGAATGTACTGGCAGCAGCCACGAAAAGAAACTGCAACGTCACACAGATGAGGGAATTACCCACTTTGGACTCAGCAGTATTCAACGTGGAGTGTTTCAAAAAATTCGCATGCAACCAAGAATACTGGGAAGAATTTGCTGCCAGCCCTATTAGGATAACAACTGAGAATTTAGCAACCTATGTTACTAAACTAA</w:t>
      </w:r>
      <w:r w:rsidRPr="00EF0CD8">
        <w:rPr>
          <w:rFonts w:ascii="Courier New" w:hAnsi="Courier New" w:cs="Courier New"/>
        </w:rPr>
        <w:t>AAGGGCCAAAAGCAGCAGCGCTATTCGCAAAAACCCATAATCTACTGCCACTACAGGAAGTACCAATGGATAGGTTCACAGTAGATATGAAAAGGGACGTGAAGGTGACTCCTGGTACAAAGCATACAGAGGAAAGACCTAAGGTGCAGGTTATACAGGCGGCTGAACCCTTGGCGACAGCATACCTATGTGGGATTCACAGAGAGCTGGTTAGGAGGCTGAACGCCGTCCTCCTACCCAATGTACATACACTATT</w:t>
      </w:r>
      <w:r w:rsidRPr="00EF0CD8">
        <w:rPr>
          <w:rFonts w:ascii="Courier New" w:hAnsi="Courier New" w:cs="Courier New"/>
        </w:rPr>
        <w:t>TGACATGTCTGCCGAGGATTTCGATGCCATCATAGCCGCACACTTTAAGCCAGGAGACACTGTTTTGGAAACGGACATAGCCTCCTTTGATAAGAGCCAAGACGATTCGCTTGCGCTTACTGCTTTGATGCTGTTAGAGGATTTAGGGGTGGATCACTCCCTGCTGGACTTGATAGAGGCTGCTTTCGGAGAGATTTCCAGCTGTCACCTACCGACAGGTACGCGCTTCAAGTTCGGCGCCATGATGAAATCAGGT</w:t>
      </w:r>
      <w:r w:rsidRPr="00EF0CD8">
        <w:rPr>
          <w:rFonts w:ascii="Courier New" w:hAnsi="Courier New" w:cs="Courier New"/>
        </w:rPr>
        <w:t>ATGTTCCTAACTCTGTTCGTCAACACATTGTTAAACATCACCATCGCCAGCCGAGTGCTGGAAGATCGTCTGACAAAATCCGCGTGCGCGGCCTTCATCGGCGACGACAACATAATACATGGAGTCGTCTCCGATGAATTGATGGCAGCCAGATGTGCCACTTGGATGAACATGGAAGTGAAGATCATAGATGCAGTTGTATCCTTGAAAGCCCCTTACTTTTGTGGAGGGTTTATACTGCACGATACTGTGACAG</w:t>
      </w:r>
      <w:r w:rsidRPr="00EF0CD8">
        <w:rPr>
          <w:rFonts w:ascii="Courier New" w:hAnsi="Courier New" w:cs="Courier New"/>
        </w:rPr>
        <w:t>GAACAGCTTGCAGAGTGGCAGACCCGCTAAAAAGGCTTTTTAAACTGGGCAAACCGCTAGCGGCAGGTGACGAACAAGATGAAGATAGAAGACGAGCGCTGGCTGACGAAGTGATCAGATGGCAACGAACAGGGCTAATTGATGAGCTGGAGAAAGCGGTATACTCTAGGTACGAAGTGCAGGGTATATCAGTTGTGGTAATGTCCATGGCCACCTTTGCAAGCTCCAGATCCAATTTCGAGAAGCTCAGAGGACC</w:t>
      </w:r>
      <w:r w:rsidRPr="00EF0CD8">
        <w:rPr>
          <w:rFonts w:ascii="Courier New" w:hAnsi="Courier New" w:cs="Courier New"/>
        </w:rPr>
        <w:t>CGTCATAACTTTGTACGGCGGTCCTAAATAGGTACGCACTACAGCTACCTATTTTGCAGAAGCCGACAGCAAGTATCTAAACACTAATCAGCTACAATGGAGTTCATCCCAACCCAAACTTTTTACAATAGGAGGTACCAGCCTCGACCCTGGACTCCGCGCTCTACTATCCAAATCATCAGGCCCAGACCGCGCCCTCAGAGGCAAGCTGGGCAACTTGCCCAGCTGATCTCAGCAGTTAATAAACTGACAATGC</w:t>
      </w:r>
      <w:r w:rsidRPr="00EF0CD8">
        <w:rPr>
          <w:rFonts w:ascii="Courier New" w:hAnsi="Courier New" w:cs="Courier New"/>
        </w:rPr>
        <w:t>GCGCGGTACCCCAACAGAAGCCACGCAGGAATCGGAAGAATAAGAAGCAAAAGCAAAAACAACAGGCGCCACAAAACAACACAAATCAAAAGAAGCAGCCACCTAAAAAGAAACCGGCTCAAAAGAAAAAGAAGCCGGGCCGCAGAGAGAGGATGTGCATGAAAATCGAAAATGATTGTATTTTCGAAGTCAAGCACGAAGGTAAGGTAACAGGTTACGCGTGCCTGGTGGGGGACAAAGTAATGAAACCAGCACA</w:t>
      </w:r>
      <w:r w:rsidRPr="00EF0CD8">
        <w:rPr>
          <w:rFonts w:ascii="Courier New" w:hAnsi="Courier New" w:cs="Courier New"/>
        </w:rPr>
        <w:t>TGTAAAGGGGACCATCGATAACGCGGACCTGGCCAAACTGGCCTTTAAGCGGTCATCTAAGTATGACCTTGAATGCGCGCAGATACCCGTGCACATGAAGTCCGACGCTTCGAAGTTCACCCATGAGAAACCGGAGGGGTACTACAACTGGCACCACGGAGCAGTACAGTACTCAGGAGGCCGGTTCACCATCCCTACAGGTGCTGGCAAACCAGGGGACAGCGGCAGACCGATCTTCGACAACAAGGGACGCGTG</w:t>
      </w:r>
      <w:r w:rsidRPr="00EF0CD8">
        <w:rPr>
          <w:rFonts w:ascii="Courier New" w:hAnsi="Courier New" w:cs="Courier New"/>
        </w:rPr>
        <w:t>GTGGCCATAGTCTTAGGAGGAGCTAATGAAGGAGCCCGTACAGCCCTCTCGGTGGTGACCTGGAATAAAGACATTGTCACTAAAATCACCCCCGAGGGGGCCGAAGAGTGGAGTCTTGTCATCCCAGTTATGTGCCTGTTGGCAAACACCACGTTCCCCTGCTCCCAGCCCCCTTGCACGCCCTGCTGCTACGAAAAGGAACCGGAGGAAACCCTACGCATGCTTGAGGACAACGTCATGAGACCTGGGTACTATC</w:t>
      </w:r>
      <w:r w:rsidRPr="00EF0CD8">
        <w:rPr>
          <w:rFonts w:ascii="Courier New" w:hAnsi="Courier New" w:cs="Courier New"/>
        </w:rPr>
        <w:t>AGCTGCTACAAGCATCCTTAACATGTTCTCCCCACCGCCAGCGACGCAGCACCAAGGACAACTTCAATGTCTATAAAGCCACAAGACCATACTTAGCTCACTGTCCCGACTGTGGAGAAGGGCACTCGTGCCATAGTCCCGTAGCACTAGAACGCATCAGAAATGAAGCGACAGACGGGACGCTGAAAATCCAGGTCTCCTTGCAAATCGGAATAAAGACGGATGACAGCCACGATTGGACCAAGCTGCGTTATAT</w:t>
      </w:r>
      <w:r w:rsidRPr="00EF0CD8">
        <w:rPr>
          <w:rFonts w:ascii="Courier New" w:hAnsi="Courier New" w:cs="Courier New"/>
        </w:rPr>
        <w:t>GGACAACCACATGCCAGCAGACGCAGAGAGGGCGGGGCTATTTGTAAGAACATCAGCACCGTGTACGATTACTGGAACAATGGGACACTTCATCCTGGCCCGATGTCCAAAAGGGGAAACTCTGACGGTGGGATTCACTGACAGTAGGAAGATTAGTCATTCATGTACGCACCCATTTCACCACGACCCTCCTGTGATAGGTCGGGAAAAATTCCATTCCCGACCGCAGCACGGTAAAGAGCTACCTTGCAGCACG</w:t>
      </w:r>
      <w:r w:rsidRPr="00EF0CD8">
        <w:rPr>
          <w:rFonts w:ascii="Courier New" w:hAnsi="Courier New" w:cs="Courier New"/>
        </w:rPr>
        <w:t>TACGTGCAGAGCACCGCCGCAACTACCGAGGAGATAGAGGTACACATGCCCCCAGACACCCCTGATCGCACATTAATGTCACAACAGTCCGGCAACGTAAAGATCACAGTCAATGGCCAGACGGTGCGGTATAAGTGTAATTGCGGTGGCTCAAATGAAGGACTAACAACTACAGACAAAGTGATTAATAACTGCAAGGTTGATCAATGTCATGCCGCGGTCACCAATCACAAAAAGTGGCAGTATAACTCCCCTC</w:t>
      </w:r>
      <w:r w:rsidRPr="00EF0CD8">
        <w:rPr>
          <w:rFonts w:ascii="Courier New" w:hAnsi="Courier New" w:cs="Courier New"/>
        </w:rPr>
        <w:t>TGGTCCCGCGTAATGCTGAACTTGGGGACCGACAAGGAAAAATTCACATCCCGTTTCCGCTGGCAAATGTAACATGCAGGGTGCCTAAAGCAAGGAACCCCACCGTGACGTACGGGAAAAACCAAGTCATCATGCTACTGTATCCTGACCACCCAACACTCCTGTCCTACCGGAATATGGGAGAAGAACCAAACTATCAAGAAGAGTGGGTGATGCATAAGAAGGAAGTCGTGCTAACCGTGCCGACTGAAGGGCT</w:t>
      </w:r>
      <w:r w:rsidRPr="00EF0CD8">
        <w:rPr>
          <w:rFonts w:ascii="Courier New" w:hAnsi="Courier New" w:cs="Courier New"/>
        </w:rPr>
        <w:t>CGAGGTCACGTGGGGCAACAACGAGCCGTATAAGTATTGGCCGCAGTTATCTACAAACGGTACAGCCCATGGCCACCCGCATGAGATAATTCTGTATTATTATGAGCTGTACCCTACTATGACTGTAGTAGTTGTATCAGTGGCCACGTTCATACTCCTGTCAATGGTGGGTATGGCAGCGGGGATGTGCATGTGTGCACGACGCAGATGCATCACACCGTATGAACTGACACCAGGAGCTACCGTCCCTTTCCTG</w:t>
      </w:r>
      <w:r w:rsidRPr="00EF0CD8">
        <w:rPr>
          <w:rFonts w:ascii="Courier New" w:hAnsi="Courier New" w:cs="Courier New"/>
        </w:rPr>
        <w:t>CTTAGCCTAATATGCTGCATCAGAACAGCTAAAGCGGCCACATACCAAGAGGCTGCGATATACCTGTGGAACGAGCAGCAACCTTTGTTTTGGCTACAAGCCCTTATTCCGCTGGCAGCCCTGATTGTTCTATGCAACTGTCTGAGACTCTTACCATGCTGCTGTAAAACGTTGGCTTTTTTAGCCGTAATGAGCGTCGGTGCCCACACTGTGAGCGCGTACGAACACGTAACAGTGATCCCGAACACGGTGGGAG</w:t>
      </w:r>
      <w:r w:rsidRPr="00EF0CD8">
        <w:rPr>
          <w:rFonts w:ascii="Courier New" w:hAnsi="Courier New" w:cs="Courier New"/>
        </w:rPr>
        <w:t>TACCGTATAAGACTCTAGT</w:t>
      </w:r>
      <w:r w:rsidRPr="00EF0CD8">
        <w:rPr>
          <w:rFonts w:ascii="Courier New" w:hAnsi="Courier New" w:cs="Courier New"/>
        </w:rPr>
        <w:lastRenderedPageBreak/>
        <w:t>CAATAGACCTGGCTACAGCCCCATGGTATTGGAGATGGAACTACTGTCAGTCACTTTGGAGCCAACACTATCGCTTGATTACATCACGTGCGAGTACAAAACCGTCATCCCGTCTCCGTACGTGAAGTGCTGCGGTACAGCAGAGTGCAAGGACAAAAACCTACCTGACTACAGCTGTAAGGTCTTCACCGGCGTCTACCCATTTATGTGGGGCGGCGCCTACTGCTTCTGCGACGC</w:t>
      </w:r>
      <w:r w:rsidRPr="00EF0CD8">
        <w:rPr>
          <w:rFonts w:ascii="Courier New" w:hAnsi="Courier New" w:cs="Courier New"/>
        </w:rPr>
        <w:t>TGAAAATACGCAGTTGAGCGAAGCACATGTGGAGAAGTCCGAATCATGCAAAACAGAATTTGCATCAGCGTACAGGGCTCATACCGCATCTGCATCAGCTAAGCTCCGCGTCCTTTACCAAGGAAATAACATCACTGTAACTGCCTATGCAAACGGCGACCATGCCGTCACAGTTAAGGACGCCAAATTCATTGTGGGGCCAATGTCTTCAGCCTGGACACCTTTCGACAACAAAATTGTGGTGTACAAAGGTGAC</w:t>
      </w:r>
      <w:r w:rsidRPr="00EF0CD8">
        <w:rPr>
          <w:rFonts w:ascii="Courier New" w:hAnsi="Courier New" w:cs="Courier New"/>
        </w:rPr>
        <w:t>GTCTATAACATGGACTACCCGCCCTTTGGCGCAGGAAGACCAGGACAATTTGGCGATATCCAAAGTCGCACACCTGAGAGTAAAGACGTCTATGCTAATACACAACTGGTACTGCAGAGACCGGCTGTGGGTACGGTACACGTGCCATACTCTCAGGCACCATCTGGCTTTAAGTATTGGCTAAAAGAACGCGGGGCGTCACTGCAGCACACAGCACCATTTGGCTGCCAAATAGCAACAAACCCGGTAAGAGCGG</w:t>
      </w:r>
      <w:r w:rsidRPr="00EF0CD8">
        <w:rPr>
          <w:rFonts w:ascii="Courier New" w:hAnsi="Courier New" w:cs="Courier New"/>
        </w:rPr>
        <w:t>TGAACTGCGCCGTAGGGAACATGCCCATCTCCATCGACATACCGGAAGCGGCCTTCACTAGGGTCGTCGACGCGCCCTCTTTAACGGACATGTCGTGCGAGGTACCAGCCTGCACCCATTCCTCAGACTTTGGTGGCGTCGCCATTATTAAATATGCAGCCAGCAAGAAAGGCAAGTGTGCGGTGCATTCGATGACTAACGCCGTCACTATTCGGGAAGCTGAGATAGAAGTCGAAGGGAATTCTCAGCTGCAAAT</w:t>
      </w:r>
      <w:r w:rsidRPr="00EF0CD8">
        <w:rPr>
          <w:rFonts w:ascii="Courier New" w:hAnsi="Courier New" w:cs="Courier New"/>
        </w:rPr>
        <w:t>CTCTTTCTCGACGGCCTTAGCCAGCGCCGAATTCCGCGTACAAGTCTGTTCTACACAAGTACACTGTGCAGCTGAGTGCCACCCCCCGAAGGACCACATAGTCAACTACCCGGCGTCACATACCACCCTCGGGGTCCAGGACATCTCCGCTACGGCGATGTCATGGGTGCAGAAGATCACGGGAGGTGTGGGACTGGTTGTTGCTGTTGCCGCACTGATTCTAATCGTGGTGCTATGCGTGTCGTTCAGCAGGCAC</w:t>
      </w:r>
      <w:r w:rsidRPr="00EF0CD8">
        <w:rPr>
          <w:rFonts w:ascii="Courier New" w:hAnsi="Courier New" w:cs="Courier New"/>
        </w:rPr>
        <w:t>TAACTTGACAATTAAGTATGAAGGTATATGTGTCCCCTAAGAGACACACTGTACATAGCAAATAATCTATAGATCAAAGGGCTACGCAACCCCTGAATAGTAACAAAATACAAAATCACTAAAAATTATAAAAACAGAAAAATACATAAATAGGTATACGTGTCCCCTAAGAGACACATTGTATGTAGGTGATAAGTATAGATTAAAGGGCCGAATAACCCCTGAATAGTAACAAAATATGAAAATCAATAAAAAT</w:t>
      </w:r>
      <w:r w:rsidRPr="00EF0CD8">
        <w:rPr>
          <w:rFonts w:ascii="Courier New" w:hAnsi="Courier New" w:cs="Courier New"/>
        </w:rPr>
        <w:t>CATAAAATAGAAAAACCATAAACAGAAGTAGTTTAAAGGGCTATAAAACCCCTGAATAGTAACAAAACATAAAGTTAATAAAAATTAAATGAATACCATAATTGGCAAACGGAAGAGATGTAGGTACTTAAGCTTCCTAAAAGCAGCCGAACTCACTTTGAGAAGTAGGCGTAGCATACCGAACTCTTCCACGATTCTCCGAACCCACAGG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F590567|2010|Myanmar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CCCCGGAG</w:t>
      </w:r>
      <w:r w:rsidRPr="00EF0CD8">
        <w:rPr>
          <w:rFonts w:ascii="Courier New" w:hAnsi="Courier New" w:cs="Courier New"/>
        </w:rPr>
        <w:t>GGACCCCCCCATTTCTTACTGCTCTACTCTGCAAAGCAAGAGATTAATAACCCATCATGGATCCTGTGTACGTGGACATAGACGCTGACAGCGCCTTTTTGAAGGTCCTGCAACGTGCGTACCCCATGTTTGAGGTGGAACCAAGGCAGGTCACACCGAATGACCATGCTAATGCTAGAGCGTTCTCGCATCTAGCTATAAAACTAATAGAGCAGGAAATTGATCCCGACTCAACCATCCTGGATATCGGCAGTGC</w:t>
      </w:r>
      <w:r w:rsidRPr="00EF0CD8">
        <w:rPr>
          <w:rFonts w:ascii="Courier New" w:hAnsi="Courier New" w:cs="Courier New"/>
        </w:rPr>
        <w:t>GCCAGCAAGGAGGATGATGTCGGATAGGAAGTACCACTGCGTCTGCCCGATGCGCAGTGCGGAAGATCCCGAGAGACTCGCTAATTATGCGAGAAAGCTAGCATCTGCCGCAGGAAAAGTCCTGGACAGAAACATCTCTGGAAAGATCGGGGACTTACAAGCAGTAATGGCCGTGCCAGACAAGGAGACGCCAACATTCTGCTTACACACAGACGTCTCATGTAGACAGAGAGCAGACGTCGCTATATACCAAGAC</w:t>
      </w:r>
      <w:r w:rsidRPr="00EF0CD8">
        <w:rPr>
          <w:rFonts w:ascii="Courier New" w:hAnsi="Courier New" w:cs="Courier New"/>
        </w:rPr>
        <w:t>GTCTATGCTGTACACGCACCCACGTCGCTATACCACCAGGCGATTAAAGGGGTCCGAGTGGCGTACTGGGTTGGGTTCGACACAACCCCGTTCATGTACAATGCCATGGCGGGTGCCTACCCCTCATACTCGACAAACTGGGCAGATGAGCAGGTACTGAAGGCTAAGAACATAGGATTATGTTCAACAGACCTGACGGAAGGTAGACGAGGCAAGTTGTCTATTATGAGAGGGAAAAAGCTAAAACCGTGTGACC</w:t>
      </w:r>
      <w:r w:rsidRPr="00EF0CD8">
        <w:rPr>
          <w:rFonts w:ascii="Courier New" w:hAnsi="Courier New" w:cs="Courier New"/>
        </w:rPr>
        <w:t>GTGTGCTGTTCTCAGTAGGGTCAACGCTCTACCCGGAAAGCCGCAAGCTACTTAAGAGCTGGCACCTGCCATCGGTGTTCCATTTAAAGGGCAAACTCAGCTTCACATGCCGCTGTGATACAGTGGTTTCGTGTGAGGGCTACGTCGTTAAGAGAATAACGATGAGCCCAGGCCTTTATGGAAAAACCACAGGGTATGCGGTAACCCACCACGCAGACGGATTCCTGATGTGCAAGACTACCGACACGGTTGACGG</w:t>
      </w:r>
      <w:r w:rsidRPr="00EF0CD8">
        <w:rPr>
          <w:rFonts w:ascii="Courier New" w:hAnsi="Courier New" w:cs="Courier New"/>
        </w:rPr>
        <w:t>CGAAAGAGTGTCATTCTCGGTGTGCACATACGTGCCGGCGACCATTTGTGATCAAATGACCGGCATCCTTGCTACAGAAGTCACGCCGGAGGATGCACAGAAGCTGTTGGTGGGGCTGAACCAGAGAATAGTGGTTAACGGCAGAACGCAACGGAATATGAACACCATGAAAAATTATCTGCTTCCCGTGGTCGCCCAAGCCTTCAGTAAGTGGGCAAAGGAGTGCCGGAAAGACATGGAAGATGAAAAACTCCTG</w:t>
      </w:r>
      <w:r w:rsidRPr="00EF0CD8">
        <w:rPr>
          <w:rFonts w:ascii="Courier New" w:hAnsi="Courier New" w:cs="Courier New"/>
        </w:rPr>
        <w:t>GGGGTCAGAGAAAGAACACTGACCTGCTGCTGTCTATGGGCATTCAAGAAGCAGAAAACACACACGGTCTACAAGAGGCCGGATACCCAGTCAATTCAGAAGGTTCAGGCCGAGTTTGACAGCTTTGTGGTACCGAGTCTGTGGTCGTCCGGGTTGTCAATCCCTTTGAGGACTAGAATCAAATGGTTGTTAAGCAAGGTGCCAAAAACCGACCTGATCCCATACAGCGGAGACGCCCGAGAAGCCCGGGACGCAG</w:t>
      </w:r>
      <w:r w:rsidRPr="00EF0CD8">
        <w:rPr>
          <w:rFonts w:ascii="Courier New" w:hAnsi="Courier New" w:cs="Courier New"/>
        </w:rPr>
        <w:t>AAAAAGAAGCAGAGGAAGAACGAGAAGCAGAACTGACTCGCGAAGCCCTACCACCTCTACAGGCAGCACAGGAAGATGTTCAGGTCGAAATCGACGTGGAACAGCTTGAGGACAGAGCGGGCGCAGGAATAATAGAGACTCCGAGAGGAGCTATCAAAGTTACTGCCCAACCAACAGACCACGTCGTGGGAGAGTACCTGGTACTCTCCCCGCAGACCGTACTACGTAGCCAGAAGCTCAGTCTGATTCACGCTTT</w:t>
      </w:r>
      <w:r w:rsidRPr="00EF0CD8">
        <w:rPr>
          <w:rFonts w:ascii="Courier New" w:hAnsi="Courier New" w:cs="Courier New"/>
        </w:rPr>
        <w:t>GGCGGAGCAAGTGAAGACGTGCACGCACAACGGACGAGCAGGGAGGTATGCGGTCGAAGCGTACGACGGCCGAGTCCTAGTGCCCTCAGGCTATGCAATCTCGCCTGAAGACTTCCAGAGTCTAAGCGAAAGCGCAACGATGGTGTATAACGAAAGAGAGTTCGTAAACAGAAAGCTACACCATATTGCGATGCACGGACCAGCCCTGAACACCGACGAAGAGTCGTATGAGCTGGTGAGGGCAGAGAGGACAGAA</w:t>
      </w:r>
      <w:r w:rsidRPr="00EF0CD8">
        <w:rPr>
          <w:rFonts w:ascii="Courier New" w:hAnsi="Courier New" w:cs="Courier New"/>
        </w:rPr>
        <w:t>CACGAGTACGTCTACGACGTGGATCAGAGAAGATGCTGTAAGAAGGAAGAAGCCGCAGGACTGGTACTGGTGGGCGACTTGACTAATCCGCCCTACCACGAATTCGCATATGAAGGGCTAAAAATCCGCCCTGCCTGCCCATACAAAATTGCAGTCATAGGAGTCTTCGGAGTACCGGGATCTGGCAAGTCAGCTATTATCAAGAACCTAGTTACCAGGCAGGACCTGGTGACTAGCGGAAAGAAAGAAAACTGCC</w:t>
      </w:r>
      <w:r w:rsidRPr="00EF0CD8">
        <w:rPr>
          <w:rFonts w:ascii="Courier New" w:hAnsi="Courier New" w:cs="Courier New"/>
        </w:rPr>
        <w:t>AAGAAATCACCACCGACGTGATGAGACAGAGAGGTCTAGAGATATCTGCACGTACGGTTGACTCGCTGCTCTTGAATGGATGCAACAGACCAGTCG</w:t>
      </w:r>
      <w:r w:rsidRPr="00EF0CD8">
        <w:rPr>
          <w:rFonts w:ascii="Courier New" w:hAnsi="Courier New" w:cs="Courier New"/>
        </w:rPr>
        <w:lastRenderedPageBreak/>
        <w:t>ACGTGTTGTACGTAGACGAGGCGTTTGCGTGCCACTCTGGAACGCTACTTGCTTTGATCGCCTTGGTGAGACCAAGGCAGAAAGTTGTACTTTGTGGTGACCCGAAGCAGTGCGGCTTCTTCAATATGATGCAGATGAAAGTCAACTATAATCACAACAT</w:t>
      </w:r>
      <w:r w:rsidRPr="00EF0CD8">
        <w:rPr>
          <w:rFonts w:ascii="Courier New" w:hAnsi="Courier New" w:cs="Courier New"/>
        </w:rPr>
        <w:t>CTGCACCCAAGTGTACCACAAAAGTATCTCCAGGCGGTGTACACTGCCTGTGACCGCCATTGTGTCATCGTTGCATTACGAAGGCAAAATGCGCACTACGAATGAGTACAACAAGCCGATTGTAGTGGACACTACAGGCTCAACAAAACCTGACCCTGGAGACCTCGTGTTAACGTGCTTCAGAGGGTGGGTTAAACAACTGCAAATTGACTATCGTGGATACGAGGTCATGACAGCAGCCGCATCCCAAGGGTTA</w:t>
      </w:r>
      <w:r w:rsidRPr="00EF0CD8">
        <w:rPr>
          <w:rFonts w:ascii="Courier New" w:hAnsi="Courier New" w:cs="Courier New"/>
        </w:rPr>
        <w:t>ACCAGAAAAGGAGTTTACGCAGTTAGACAAAAAGTTAATGAAAACCCGCTCTATGCATCAACGTCAGAGCACGTCAACGTACTCCTAACGCGTACGGAAGGTAAACTGGTATGGAAGACACTTTCCGGCGACCCGTGGATAAAGACGCTGCAGAACCCACCGAAAGGAAACTTCAAAGCAACTATTAAGGAGTGGGAGGTGGAGCATGCATCAATAATGGCGGGCATCTGCAGTCACCAAATGACCTTCGATACAT</w:t>
      </w:r>
      <w:r w:rsidRPr="00EF0CD8">
        <w:rPr>
          <w:rFonts w:ascii="Courier New" w:hAnsi="Courier New" w:cs="Courier New"/>
        </w:rPr>
        <w:t>TCCAAAATAAAGCCAACGTTTGTTGGGCTAAGAGCTTGGTCCCTATCCTCGAAACAGCGGGGATAAAACTAAATGATAGGCAGTGGTCTCAGATAATTCAAGCCTTCAAAGAAGACAAAGCATACTCACCTGAAGTAGCCCTGAATGAAATATGTACGCGCATGTATGGGGTGGATCTAGACAGCGGGCTATTTTCTAAACCGTTGGTGTCTGTGTATTACGCGGATAACCACTGGGATAATAGGCCTGGAGGGAA</w:t>
      </w:r>
      <w:r w:rsidRPr="00EF0CD8">
        <w:rPr>
          <w:rFonts w:ascii="Courier New" w:hAnsi="Courier New" w:cs="Courier New"/>
        </w:rPr>
        <w:t>AATGTTCGGATTTAACCCCGAGGCAGCATCCATTCTAGAAAGAAAGTACCCATTCACAAAAGGGAAGTGGAACATCAACAAGCAGATCTGCGTGACTACCAGGAGGATAGAAGACTTTAACCCTACCACCAACATCATACCGGCCAACAGGAGACTACCACACTCATTAGTGGCCGAACACCGCCCAGTAAAAGGGGAAAGAATGGAATGGCTGGTTAACAAGATAAACGGCCACCACGTGCTCCTGGTCAGTGGC</w:t>
      </w:r>
      <w:r w:rsidRPr="00EF0CD8">
        <w:rPr>
          <w:rFonts w:ascii="Courier New" w:hAnsi="Courier New" w:cs="Courier New"/>
        </w:rPr>
        <w:t>TACAACCTTGCACTGCCTACTAAGAGAGTCACTTGGGTAGCGCCGTTAGGTGTCCGCGGAGCGGACTACACATACAACCTAGAGTTGGGTCTGCCAGCAACGCTTGGTAGGTATGACCTTGTGGTCATAAACATCCACACACCTTTTCGCATACACCATTACCAACAGTGCGTCGACCACGCAATGAAACTGCAAATGCTCGGGGGTGACTCATTGAGACTGCTCAAACCGGGCGGCTCTCTATTGATCAGAGCAT</w:t>
      </w:r>
      <w:r w:rsidRPr="00EF0CD8">
        <w:rPr>
          <w:rFonts w:ascii="Courier New" w:hAnsi="Courier New" w:cs="Courier New"/>
        </w:rPr>
        <w:t>ATGGTTACGCAGATAGAACCAGTGAACGAGTCATCTGCGTATTGGGACGCAAGTTTAGATCGTCTAGAGCGTTGAAACCACCATGTGTCACCAGCAACACTGAGATGTTTTTCCTATTCAGCAACTTTGACAATGGCAGAAGGAATTTCACAACTCATGTCATGAACAATCAACTGAATGCAGCCTTCGTAGGACAGGTCACCCGAGCAGGATGTGCACCGTCGTACCGGGTAAAACGCATGGACATCGCGAAGAA</w:t>
      </w:r>
      <w:r w:rsidRPr="00EF0CD8">
        <w:rPr>
          <w:rFonts w:ascii="Courier New" w:hAnsi="Courier New" w:cs="Courier New"/>
        </w:rPr>
        <w:t>CGATGAAGAGTGCGTAGTCAACGCCGCTAACCCTCGCGGGTTACCGGGTGACGGTGTTTGCAAGGCAGTATACAAAAAATGGCCGGAGTCCTTTAAGAACAGTGCAACACCAGTGGGAACCGCAAAAACAGTTATGTGCGGTACGTATCCAGTAATCCACGCTGTTGGACCAAACTTCTCTAATTATTCGGAGTCTGAAGGGGACCGGGAATTGGCAGCTGCCTATCGAGAAGTCGCAAAGGAAGTAACTAGGCTG</w:t>
      </w:r>
      <w:r w:rsidRPr="00EF0CD8">
        <w:rPr>
          <w:rFonts w:ascii="Courier New" w:hAnsi="Courier New" w:cs="Courier New"/>
        </w:rPr>
        <w:t>GGAGTAAATAGTGTAGCTATACCTCTCCTCTCCACAGGTGTATACTCAGGAGGGAAAGACAGGCTGACCCAGTCACTGAACCACCTCTTTACAGCCATGGACTCGACGGATGCAGACGTGGTCATCTACTGCCGCGACAAAGAATGGGAGAAGAAAATATCTGAGGCCATACAGATGCGGACCCAAGTAGAGCTGCTGGATGAGCACATCTCCATAGACTGCGATATTGTTCGCGTGCACCCTGACAGCAGCTTGG</w:t>
      </w:r>
      <w:r w:rsidRPr="00EF0CD8">
        <w:rPr>
          <w:rFonts w:ascii="Courier New" w:hAnsi="Courier New" w:cs="Courier New"/>
        </w:rPr>
        <w:t>CAGGCAGAAAAGGATACAGCACCACGGAAGGCGCACTGTACTCATATCTAGAAGGGACCCGTTTTCATCAGACGGCTGTGGATATGGCGGAGATACATACTATGTGGCCAAAGCAAACAGAGGCCAATGAGCAAGTCTGCCTATATGCCCTGGGGGAAAGTATTGAATCGATCAGGCAGAAATGCCCGGTGGATGATGCAGACGCATCATCTCCCCCAAAAACTGTCCCGTGCCTTTGCCGTTACGCTATGACTCC</w:t>
      </w:r>
      <w:r w:rsidRPr="00EF0CD8">
        <w:rPr>
          <w:rFonts w:ascii="Courier New" w:hAnsi="Courier New" w:cs="Courier New"/>
        </w:rPr>
        <w:t>AGAACGCGTCACCCGGCTTCGCATGAACCACGTCACAAGCATAATTGTGTGTTCTTCGTTTCCCCTCCCAAAGTACAAAATAGAAGGAGTGCAAAAAGTCAAATGCTCTAAGGTGATGCTATTTGACCATAACGTGCCATCGCGCGTAAGTCCAAGGGAATATAGATCTTCCCAGGAGTCTGCACAGGAGGCGAGTACAATCACGTCACTGACGCATAGTCAATTCGACCTAAGCGTTGATGGCGAGATACTGCCC</w:t>
      </w:r>
      <w:r w:rsidRPr="00EF0CD8">
        <w:rPr>
          <w:rFonts w:ascii="Courier New" w:hAnsi="Courier New" w:cs="Courier New"/>
        </w:rPr>
        <w:t>GTCCCGTCAGACCTGGATGCTGACGCCCCAGCCCTAGAACCAGCACTAGACGACGGGGCGACACACACGCTGCCATCCACAACCGGAAACCTTGCGGCCGTGTCTGACTGGGTAATGAGCACCGTACCTGTCGCGCCGCCCAGAAGAAGGCGAGGGAGAAACCTGACTGTGACATGTGACGAGAGAGAAGGGAATATAACACCCATGGCTAGCGTCCGATTCTTTAGGGCAGAGCTGTGTCCGGTCGTACAAGAAA</w:t>
      </w:r>
      <w:r w:rsidRPr="00EF0CD8">
        <w:rPr>
          <w:rFonts w:ascii="Courier New" w:hAnsi="Courier New" w:cs="Courier New"/>
        </w:rPr>
        <w:t>CAGCGGAGACGCGTGACACAGCAATGTCTCTTCAGGCACCACCGAGCACCGCCACGGAACCGAATCATCCGCCGATCTCCTTCGGAGCATCAAGCGAGACGTTCCCCATTACATTTGGGGACTTCAACGAAGGAGAAATCGAAAGCTTGTCTTCTGAGCTACTAACTTTCGGAGACTTCTTACCAGGAGAAGTGGATGACTTGACAGACAGCGACTGGTCCACGTGCTCAGACACGGACGACGAGTTATGACTAGA</w:t>
      </w:r>
      <w:r w:rsidRPr="00EF0CD8">
        <w:rPr>
          <w:rFonts w:ascii="Courier New" w:hAnsi="Courier New" w:cs="Courier New"/>
        </w:rPr>
        <w:t>CAGGGCAGGTGGGTATATATTCTCGTCGGACACCGGTCCAGGTCATTTACAACAGAAGTCAGTACGCCAGTCAGTGCTGCCGGTGAACACCCTGGAGGAAGTCCACGAGGAGAAGTGTTACCCACCTAAGCTGGATGAAGCAAAGGAGCAACTATTACTTAAGAAACTCCAGGAGAGTGCATCCATGGCCAACAGAAGCAGGTATCAGTCGCGCAAAGTAGAAAACATGAAAGCAGCAATCATCCAGAGACTAAAG</w:t>
      </w:r>
      <w:r w:rsidRPr="00EF0CD8">
        <w:rPr>
          <w:rFonts w:ascii="Courier New" w:hAnsi="Courier New" w:cs="Courier New"/>
        </w:rPr>
        <w:t>AGTGGCTGTAGACTATACTTAATGTCAGAGACCCCAAAAGTCCCTACTTACCGGACTACATATCCGGCGCCTGTGTACTCGCCTCCGATCAACGTCCGATTGTCCAATCCCGAGTCCGCAGTGGCAGCATGCAATGAGTTCTTAGCTAGAAACTATCCAACTGTCTCGTCATACCAAATTACCGACGAGTATGATGCATATCTAGACATGGTGGACGGGTCGGAGAGTTGCTTGGACCGAGCGACATTTAATCCGT</w:t>
      </w:r>
      <w:r w:rsidRPr="00EF0CD8">
        <w:rPr>
          <w:rFonts w:ascii="Courier New" w:hAnsi="Courier New" w:cs="Courier New"/>
        </w:rPr>
        <w:t>CAAAACTCAGGAGCTACCCGAAACAGCACGCTTACCACGCGCCCTCCATCAGAAGCGCTGTACCGTCCCCATTCCAGAACACACTACAGAATGTACTGGCAGCAGCCACGAAAAGAAACTGCAACGTCACACAGATGAGGGAATTACCCACTTTGGACTCAGCAGTATTCAACGTGGAGTGTTTCAAAAAATTCGCATGCAACCAAGAATACTGGGAAGAATTTGCTGCCAGCCCTATTAGGATAACAACTGAGAA</w:t>
      </w:r>
      <w:r w:rsidRPr="00EF0CD8">
        <w:rPr>
          <w:rFonts w:ascii="Courier New" w:hAnsi="Courier New" w:cs="Courier New"/>
        </w:rPr>
        <w:t>TTTAGCAACCTATGTTACTAAACTAAAAGGGCCAAAAGCAGCAGCGCTATTCGCAAAAACCCATAATCTACTGCCACTACAGGAAGTACCAATGGATAGGTTCACAGTAGATATGAAAAGGGACGTGAAGGTGACTCCTGGTACAAAGCATACAGAGGAAAGACCTAAGGTGCAGGTTATACAGGCGGCTGAACCCTTGGCGACAGCATACCTATGTGGGATTCACAGAGAGCT</w:t>
      </w:r>
      <w:r w:rsidRPr="00EF0CD8">
        <w:rPr>
          <w:rFonts w:ascii="Courier New" w:hAnsi="Courier New" w:cs="Courier New"/>
        </w:rPr>
        <w:lastRenderedPageBreak/>
        <w:t>GGTTAGGAGGCTGAACGCCGTC</w:t>
      </w:r>
      <w:r w:rsidRPr="00EF0CD8">
        <w:rPr>
          <w:rFonts w:ascii="Courier New" w:hAnsi="Courier New" w:cs="Courier New"/>
        </w:rPr>
        <w:t>CTCCTACCCAATGTACATACACTATTTGACATGTCTGCCGAGGATTTCGATGCCATCATAGCCGCACACTTTAAGCCAGGAGACACTGTTTTGGAAACGGACATAGCCTCCTTTGATAAGAGCCAAGACGATTCGCTTGCGCTTACTGCTTTGATGCTGTTAGAGGATTTAGGGGTGGATCACTCCCTGCTGGACTTGATAGAGGCTGCTTTCGGAGAGATTTCCAGCTGTCACCTACCGACAGGTACGCGCTTCA</w:t>
      </w:r>
      <w:r w:rsidRPr="00EF0CD8">
        <w:rPr>
          <w:rFonts w:ascii="Courier New" w:hAnsi="Courier New" w:cs="Courier New"/>
        </w:rPr>
        <w:t>AGTTCGGCGCCATGATGAAATCAGGTATGTTCCTAACTCTGTTCGTCAACACATTGTTAAACATCACCATCGCCAGCCGAGTGCTGGAAGATCGTCTGACAAAATCCGCGTGCGCGGCCTTCATCGGCGACGACAACATAATACATGGAGTCGTCTCCGATGAATTGATGGCAGCCAGATGTGCCACTTGGATGAACATGGAAGTGAAGATCATAGATGCAGTTGTATCCTTGAAAGCCCCTTACTTTTGTGGAGG</w:t>
      </w:r>
      <w:r w:rsidRPr="00EF0CD8">
        <w:rPr>
          <w:rFonts w:ascii="Courier New" w:hAnsi="Courier New" w:cs="Courier New"/>
        </w:rPr>
        <w:t>GTTTATACTGCACGATACTGTGACAGGAACAGCTTGCAGAGTGGCAGACCCGCTAAAAAGGCTTTTTAAACTGGGCAAACCGCTAGCGGCAGGTGACGAACAAGATGAAGATAGAAGACGAGCGCTGGCTGACGAAGTGATCAGATGGCAACGAACAGGGCTAATTGATGAGCTGGAGAAAGCGGTATACTCTAGGTACGAAGTGCAGGGTATATCAGTTGTGGTAATGTCCATGGCCACCTTTGCAAGCTCCAGA</w:t>
      </w:r>
      <w:r w:rsidRPr="00EF0CD8">
        <w:rPr>
          <w:rFonts w:ascii="Courier New" w:hAnsi="Courier New" w:cs="Courier New"/>
        </w:rPr>
        <w:t>TCCAATTTCGAGAAGCTCAGAGGACCCGTCATAACTTTGTACGGCGGTCCTAAATAGGTACGCACTACAGCTACCTATTTTGCAGAAGCCGACAGCAAGTATCTAAACACTAATCAGCTACAATGGAGTTCATCCCAACCCAAACTTTTTACAATAGGAGGTACCAGCCTCGACCCTGGACTCCGCGCTCTACTATCCAAATCATTAGGCCCAGACCGCGCCCTCAGAGGCAAGCTGGGCAACTTGCCCAGCTGAT</w:t>
      </w:r>
      <w:r w:rsidRPr="00EF0CD8">
        <w:rPr>
          <w:rFonts w:ascii="Courier New" w:hAnsi="Courier New" w:cs="Courier New"/>
        </w:rPr>
        <w:t>CTCAGCAGTTAATAAACTGACAATGCGCGCGGTACCCCAACAGAAGCCACGCAGGAATCGGAAGAATAAGAAGCAAAAGCAAAAACAACAGGCGCCACAAAACAACACAAATCAAAAGAAGCAGCCACCTAAAAAGAAACCGGCTCAAAAGAAAAAGAAGCCGGGCCGCAGAGAGAGGATGTGCATGAAAATCGAAAATGATTGTATTTTCGAAGTCAAGCACGAAGGTAAGGTAACAGGTTACGCGTGCCTGGTG</w:t>
      </w:r>
      <w:r w:rsidRPr="00EF0CD8">
        <w:rPr>
          <w:rFonts w:ascii="Courier New" w:hAnsi="Courier New" w:cs="Courier New"/>
        </w:rPr>
        <w:t>GGGGACAAAGTAATGAAACCAGCACATGTAAAGGGGACCATCGATAACGCGGACCTGGCCAAACTGGCCTTTAAGCGGTCATCTAAGTATGACCTTGAATGCGCGCAGATACCCGTGCACATGAAGTCCGACGCTTCGAAGTTCACCCATGAGAAACCGGAGGGGTACTACAACTGGCACCACGGAGCAGTACAGTACTCAGGAGGCCGGTTCACCATCCCTACAGGTGCTGGCAAACCAGGGGACAGCGGCAGAC</w:t>
      </w:r>
      <w:r w:rsidRPr="00EF0CD8">
        <w:rPr>
          <w:rFonts w:ascii="Courier New" w:hAnsi="Courier New" w:cs="Courier New"/>
        </w:rPr>
        <w:t>CGATCTTCGACAACAAGGGACGCGTGGTGGCCATAGTCTTAGGAGGAGCTAATGAAGGAGCCCGTACAGCCCTCTCGGTGGTGACCTGGAATAAAGACATTGTCACTAAAATCACCCCCGAGGGGGCCGAAGAGTGGAGTCTTGTCATCCCAGTTATGTGCCTGTTGGCAAACACCACGTTCCCCTGCTCCCAGCCCCCTTGCACGCCCTGCTGCTACGAAAAGGAACCGGAGGAAACCCTACGCATGCTTGAGGA</w:t>
      </w:r>
      <w:r w:rsidRPr="00EF0CD8">
        <w:rPr>
          <w:rFonts w:ascii="Courier New" w:hAnsi="Courier New" w:cs="Courier New"/>
        </w:rPr>
        <w:t>CAACGTCATGAGACCTGGGTACTATCAGCTGCTACAAGCATCCTTAACATGTTCTCCCCACCGCCAGCGACGCAGCACCAAGGACAACTTCAATGTCTATAAAGCCACAAGACCATACTTAGCTCACTGTCCCGACTGTGGAGAAGGGCACTCGTGCCATAGTCCCGTAGCACTAGAACGCATCAGAAATGAAGCGACAGACGGGACGCTGAAAATCCAGGTCTCCTTGCAAATCGGAATAAAGACGGATGACAGC</w:t>
      </w:r>
      <w:r w:rsidRPr="00EF0CD8">
        <w:rPr>
          <w:rFonts w:ascii="Courier New" w:hAnsi="Courier New" w:cs="Courier New"/>
        </w:rPr>
        <w:t>CACGATTGGACCAAGCTGCGTTATATGGACAACCACATGCCAGCAGACGCAGAGAGGGCGGGGCTATTTGTAAGAACATCAGCACCGTGCACGATTACTGGAACAATGGGACACTTCATCCTGGCCCGATGTCCAAAAGGGGAAACTCTGACGGTGGGATTCACTGACAGTAGGAAGATTAGTCATTCATGTACGCACCCATTTCACCACGACCCTCCTGTGATAGGTCGGGAAAAATTCCATTCCCGACCGCAGC</w:t>
      </w:r>
      <w:r w:rsidRPr="00EF0CD8">
        <w:rPr>
          <w:rFonts w:ascii="Courier New" w:hAnsi="Courier New" w:cs="Courier New"/>
        </w:rPr>
        <w:t>ACGGTAAAGAGCTACCTTGCAGCACGTACGTGCAGAGCACCGCCGCAACTACCGAGGAGATAGAGGTACACATGCCCCCAGACACCCCTGATCGCACATTAATGTCACAACAGTCCGGCAACGTAAAGATCACAGTCAATGGCCAGACGGTGCGGTATAAGTGTAATTGCGGTGGCTCAAATGAAGGACTAACAACTACAGACAAAGTGATTAATAACTGCAAGGTTGATCAATGTCATGCCGCGGTCACCAATCA</w:t>
      </w:r>
      <w:r w:rsidRPr="00EF0CD8">
        <w:rPr>
          <w:rFonts w:ascii="Courier New" w:hAnsi="Courier New" w:cs="Courier New"/>
        </w:rPr>
        <w:t>CAAAAAGTGGCAGTATAACTCCCCTCTGGTCCCGCGTAATGCTGAACTTGGGGACCGACAAGGAAAAATTCACATCCCGTTTCCGCTGGCAAATGTAACATGCAGGGTGCCTAAAGCAAGGAACCCCACCGTGACGTACGGGAAAAACCAAGTCATCATGCTACTGTATCCTGACCACCCAACACTCCTGTCCTACCGGAATATGGGAGAAGAACCAAACTATCAAGAAGAGTGGGTGATGCATAAGAAGGAAGTC</w:t>
      </w:r>
      <w:r w:rsidRPr="00EF0CD8">
        <w:rPr>
          <w:rFonts w:ascii="Courier New" w:hAnsi="Courier New" w:cs="Courier New"/>
        </w:rPr>
        <w:t>GTGCTAACCGTGCCGACTGAAGGGCTCGAGGTCACGTGGGGCAACAACGAGCCGTATAAGTATTGGCCGCAGTTATCTACAAACGGTACAGCCCATGGCCACCCGCATGAGATAATTCTGTATTATTATGAGCTGTACCCTACTATGACTGTAGTAGTTGTATCAGTGGCCACGTTCATACTCCTGTCAATGGTGGGTATGGCAGCGGGGATGTGCATGTGTGCACGACGCAGATGCATCACACCGTATGAACTGA</w:t>
      </w:r>
      <w:r w:rsidRPr="00EF0CD8">
        <w:rPr>
          <w:rFonts w:ascii="Courier New" w:hAnsi="Courier New" w:cs="Courier New"/>
        </w:rPr>
        <w:t>CACCAGGAGCTACCGTCCCTTTCCTGCTTAGCCTAATATGCTGCATCAGAACAGCTAAAGCGGCCACATACCAAGAGGCTGCGATATACCTGTGGAACGAGCAGCAACCTTTGTTTTGGCTACAAGCCCTTATTCCGCTGGCAGCCCTGATTGTTCTATGCAACTGTCTGAGACTCTTACCATGCTGCTGTAAAACGTTGGCTTTTTTAGCCGTAATGAGCGTCGGTGCCCACACTGTGAGCGCGTACGAACACGT</w:t>
      </w:r>
      <w:r w:rsidRPr="00EF0CD8">
        <w:rPr>
          <w:rFonts w:ascii="Courier New" w:hAnsi="Courier New" w:cs="Courier New"/>
        </w:rPr>
        <w:t>AACAGTGATCCCGAACACGGTGGGAGTACCGTATAAGACTCTAGTCAATAGACCTGGCTACAGCCCCATGGTATTAGAGATGGAACTACTGTCAGTCACTTTGGAGCCAACACTATCGCTTGATTACATCACGTGCGAGTACAAAACCGTCATCCCGTCTCCGTACGTGAAGTGCTGCGGTACAGCAGAGTGCAAGGACAAAAACCTACCTGACTACAGCTGTAAGGTCTTCACCGGCGTCTACCCATTTATGTGG</w:t>
      </w:r>
      <w:r w:rsidRPr="00EF0CD8">
        <w:rPr>
          <w:rFonts w:ascii="Courier New" w:hAnsi="Courier New" w:cs="Courier New"/>
        </w:rPr>
        <w:t>GGCGGCGCCTACTGCTTCTGCGACGCTGAAAATACGCAGTTGAGCGAAGCACATGTGGAGAAGTCCGAATCATGCAAAACAGAATTTGCATCAGCGTACAGGGCTCATACCGCATCTGCATCAGCTAAGCTCCGCGTCCTTTACCAAGGAAATAACATCACTGTAACTGCCTATGCAAACGGCGACCATGCCGTCACAGTTAAGGACGCCAAATTCATTGTGGGGCCAATGTCTTCAGCCTGGACACCTTTCGACA</w:t>
      </w:r>
      <w:r w:rsidRPr="00EF0CD8">
        <w:rPr>
          <w:rFonts w:ascii="Courier New" w:hAnsi="Courier New" w:cs="Courier New"/>
        </w:rPr>
        <w:t>ACAAAATTGTGGTGTACAAAGGTGACGTCTATAACATGGACTACCCGCCCTTTGGCGCAGGAAGACCAGGACAATTTGGCGATATCCAAAGTCGCACACCTGAGAGTAAAGACGTCTATGCTAATACACAACTGGTACTGCAGAGACCGGCTGTGGGTACGGTACACGTGCCATACTCTCAGGCACCATCTGGCTTTAAGTATTGGCTAAAAGAACGCGGGGCGTCACTGCAGCACACAGCACCATTTGGCTGCCA</w:t>
      </w:r>
      <w:r w:rsidRPr="00EF0CD8">
        <w:rPr>
          <w:rFonts w:ascii="Courier New" w:hAnsi="Courier New" w:cs="Courier New"/>
        </w:rPr>
        <w:t>AATAGCAACAAACCCGGTAAGAGCGGTGAACTGCGCCGTAGGGAACATGCCCATCTCCATCGACATACCGGAAGCGGCCTTCACTAGGGTCGTCGACGCGCCCTCTTTAACGGACA</w:t>
      </w:r>
      <w:r w:rsidRPr="00EF0CD8">
        <w:rPr>
          <w:rFonts w:ascii="Courier New" w:hAnsi="Courier New" w:cs="Courier New"/>
        </w:rPr>
        <w:lastRenderedPageBreak/>
        <w:t>TGTCGTGCGAGGTACCAGCCTGCACCCATTCCTCAGACTTTGGTGGCGTCGCCATTATTAAATATGCAGCCAGCAAGAAAGGCAAGTGTGCGGTGCATTCGATGACTAACGCCGTCACTATTCGGGAAGCTGAGATAGAA</w:t>
      </w:r>
      <w:r w:rsidRPr="00EF0CD8">
        <w:rPr>
          <w:rFonts w:ascii="Courier New" w:hAnsi="Courier New" w:cs="Courier New"/>
        </w:rPr>
        <w:t>GTTGAAGGGAATTCTCAGCTGCAAATCTCTTTCTCGACGGCCTTAGCCAGCGCCGAATTCCGCGTACAAGTCTGTTCTACACAAGTACACTGTGCAGCTGAGTGCCACCCCCCGAAGGACCACATAGTCAACTACCCGGCGTCACATACCACCCTCGGGGTCCAGGACATCTCCGCTACGGCGATGTCATGGGTGCAGAAGATCACGGGAGGTGTGGGACTGGTTGTTGCTGTTGCCGCACTGATTCTAATCGTGG</w:t>
      </w:r>
      <w:r w:rsidRPr="00EF0CD8">
        <w:rPr>
          <w:rFonts w:ascii="Courier New" w:hAnsi="Courier New" w:cs="Courier New"/>
        </w:rPr>
        <w:t>TGCTATGCGTGTCGTTCAGCAGGCACTAACTTGACAATTAAGTATGAAGGTATATGTGTCCCCTAAGAGACACACTGTACATAGCAAATAATCTATAGATCAAAGGGCTACGCAACCCCTGAATAGTAACAAAATACAAAATCACTAAAAATTATAAAAACAGAAAAATACATAAATAGGTATACGTGTCCCCTAAGAGACACATTGTATGTAGGTGATAAGTATAGATTAAAGGGCCGAATAACCCCTGAATAGT</w:t>
      </w:r>
      <w:r w:rsidRPr="00EF0CD8">
        <w:rPr>
          <w:rFonts w:ascii="Courier New" w:hAnsi="Courier New" w:cs="Courier New"/>
        </w:rPr>
        <w:t>AACAAAATATGAAAATCAATAAAAATCATAAAATAGAAAAACCATAAACAGAAGTAGTTTAAAGGGCTATAAAACCCCTGAATAGTAACAAAACATAAAGTTAATAAAAATCAAATGAATACCATAATTGGCAAACGGAAGAGATGTAGGTACTTAAGCTTCCTAAAAGCAGCCGAACTCACTTTGAGAAGTAGGCATAGCATACCGAACTCTTCCCCGATTCTCCGAACCCACAGGGACGTAGGAGATGTTATTT</w:t>
      </w:r>
      <w:r w:rsidRPr="00EF0CD8">
        <w:rPr>
          <w:rFonts w:ascii="Courier New" w:hAnsi="Courier New" w:cs="Courier New"/>
        </w:rPr>
        <w:t>TGCTTTTTACNCACCCCCCCTCATCCTCTCCCCTCTATTTAAACAACTGCTCCACTACTACATCCTTATCTCTCACACCCCCCCTCTATTCCGCTAAGCGATGTCTCTACCCATCTCTCACCAATATACATCAACCCCTCCATCACTCTCCTCACTTTCTATTCCCTACCCACCTTACATCCATCCCCCTCACACTGCTCTTATCCTTCCAAACCTACCTCATTAATACCCCCCTTACCATATTCCTCTCATCAAC</w:t>
      </w:r>
      <w:r w:rsidRPr="00EF0CD8">
        <w:rPr>
          <w:rFonts w:ascii="Courier New" w:hAnsi="Courier New" w:cs="Courier New"/>
        </w:rPr>
        <w:t>ATCCCTCCTCCACATTTCCCTTCTTCTATCTTCTTATCCCTTATCCTTACCCACATTCTCATCTATCTTTCATCATCACATCTTATCTATCTCTCTTATTCTTCTTCCATTATTCTCCTCTTTTCTTTTCTTTTCTATTATCTCTTTCATTGTTATTCATTTTTTCCCTTTTCTCTTTCCCCTTCTCATTCCCATACCTATTTGCTTTCACCTTTTATTCTCTGCCCCAACCACCCTCCCTACCCTCTCTGCTTCC</w:t>
      </w:r>
      <w:r w:rsidRPr="00EF0CD8">
        <w:rPr>
          <w:rFonts w:ascii="Courier New" w:hAnsi="Courier New" w:cs="Courier New"/>
        </w:rPr>
        <w:t>AGTCTTTCTCCTCACCCCCTCTCCAAACTTCAATTCCTAACCCCTTTCTAACATTCTACCTTCCCTCTACTTCCTCTTCTCTATACCCCTACTAACCATTCCCCAATCTCACACTCTTAACCTCCCCCATCTTCCATCTACAGTCTACATCCACTATTCCACAACTCCCCTGATCCTCAATCCTCTCTGTACNATATATCAAGCACCTGACATAGCTTCTCTATTTTTCCCA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807896|2006|Singap</w:t>
      </w:r>
      <w:r w:rsidRPr="00EF0CD8">
        <w:rPr>
          <w:rFonts w:ascii="Courier New" w:hAnsi="Courier New" w:cs="Courier New"/>
        </w:rPr>
        <w:t>ore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ATAGCCTACCAGTTTCTTACTGCTCTACTCTGCAAAGCAAGAGATTAATAACCCATCATGGATCCTGTGTACGTGGACATAGACGCTGACAGCGCCTTTTTGAAGGCCCTGCAACGTGCGTACCCCATGTTTGAGGTGGAACCAAGGCAGGTCACACCGAATGACCATGCTAATGCTAGAGCGTTCTCGCATCTAGCTATAAAACTAATAGAGCAGGAAATTGACCCCGACT</w:t>
      </w:r>
      <w:r w:rsidRPr="00EF0CD8">
        <w:rPr>
          <w:rFonts w:ascii="Courier New" w:hAnsi="Courier New" w:cs="Courier New"/>
        </w:rPr>
        <w:t>CAACCATCCTGGATATCGGCAGTGCGCCAGCAAGGAGGATGATGTCGGACAGGAAGTACCACTGCGTCTGCCCGATGCGCAGTGCGGAAGATCCCGAGAGACTCGCTAATTATGCGAGAAAGCTAGCATCTGCCGCAGGAAAAGTCCTGGACAGAAACATCTCTGGAAAGATCGGGGACTTACAAGCAGTAATGGCCGTGCCAGACAAGGAGACGCCAACATTCTGCTTACACACAGACGTCTCATGTAGACAGAG</w:t>
      </w:r>
      <w:r w:rsidRPr="00EF0CD8">
        <w:rPr>
          <w:rFonts w:ascii="Courier New" w:hAnsi="Courier New" w:cs="Courier New"/>
        </w:rPr>
        <w:t>AGCAGACGTCGCTATATACCAAGACGTCTATGCTGTACACGCACCCACGTCGCTATACCACCAGGCGATTAAAGGGGTCCGAGTGGCGTACTGGGTTGGGTTCGACACAACCCCGTTCATGTACAATGCCATGGCGGGTGCCTACCCCTCATACTCGACAAACTGGGCAGATGAGCAGGTACTGAAGGCTAAGAACATAGGATTATGTTCAACAGACCTGACGGAAGGTAGACGAGGCAAGTTGTCTATTATGAGA</w:t>
      </w:r>
      <w:r w:rsidRPr="00EF0CD8">
        <w:rPr>
          <w:rFonts w:ascii="Courier New" w:hAnsi="Courier New" w:cs="Courier New"/>
        </w:rPr>
        <w:t>GGGAAAAAGCTAAAACCGTGCGACCGTGTGCTGTTCTCAGTAGGGTCAACGCTCTACCCGGAAAGCCGCAAGCTACTTAAGAGCTGGCACCTGCCATCGGTGTTCCATTTAAAGGGCAAACTCAGCTTCACATGCCGCTGTGATACAGTGGTTTCGTGTGAGGGCTACGTCGTTAAGAGAATAACGATGAGCCCAGGCCTTTATGGAAAAACCACAGGGTATGCGGTAACCCACCACGCAGACGGATTCCTGATGT</w:t>
      </w:r>
      <w:r w:rsidRPr="00EF0CD8">
        <w:rPr>
          <w:rFonts w:ascii="Courier New" w:hAnsi="Courier New" w:cs="Courier New"/>
        </w:rPr>
        <w:t>GCAAGACTACCGACACGGTTGACGGCGAAAGAGTGTCATTCTCGGTGTGCACATACGTGCCGGCGACCATTTGTGATCAAATGACCGGCATCCTTGCTACAGAAGTCACGCCGGAGGATGCACAGAAGCTGTTGGTGGGGCTGAACCAGAGAATAGTGGTTAACGGCAGAACGCAACGGAATATGAACACCATGAAAAATTATCTGCTTCCCGTGGTCGCCCAAGCCTTCAGTAAGTGGGCAAAGGAGTGCCGGAA</w:t>
      </w:r>
      <w:r w:rsidRPr="00EF0CD8">
        <w:rPr>
          <w:rFonts w:ascii="Courier New" w:hAnsi="Courier New" w:cs="Courier New"/>
        </w:rPr>
        <w:t>AGACATGGAAGATGAAAAACTCCTGGGGGTCAGAGAAAGAACACTGACCTGCTGCTGTCTATGGGCATTCAAGAAGCAGAAAACACACACGGTCTACAAGAGGCCTGATACCCAGTCAATTCAGAAGGTTCAGGCCGAGTTTGACAGCTTTGTGGTACCGAGTCTGTGGTCGTCCGGGTTGTCAATCCCTTTGAGGACTAGAATCAAATGGTTGTTAAGCAAGGTGCCAAAAACCGACCTGATCCCATACAGCGGA</w:t>
      </w:r>
      <w:r w:rsidRPr="00EF0CD8">
        <w:rPr>
          <w:rFonts w:ascii="Courier New" w:hAnsi="Courier New" w:cs="Courier New"/>
        </w:rPr>
        <w:t>GACGCCCGAGAAGCCCGGGACGCAGAAAAAGAAGCAGAGGAAGAACGAGAAGCAGAACTGACTCGCGAAGCCCTACCACCTCTACAGGCAGCACAGGAAGATGTTCAGGTCGAAATCGACGTGGAACAGCTTGAGGACAGAGCGGGCGCAGGAATAATAGAGACTCCGAGAGGAGCTATCAAAGTTACTGCCCAACCAACAGACCACGTCGTGGGAGAGTACCTGGTACTCTCCCCGCAGACCGTACTACGTAGCC</w:t>
      </w:r>
      <w:r w:rsidRPr="00EF0CD8">
        <w:rPr>
          <w:rFonts w:ascii="Courier New" w:hAnsi="Courier New" w:cs="Courier New"/>
        </w:rPr>
        <w:t>AGAAGCTCAGTCTGATTCACGCTTTGGCGGAGCAAGTGAAGACGTGCACGCACAACGGACGAGCAGGGAGGTATGCGGTCGAAGCGTACGACGGCCGAGTCCTAGTGCCCTCAGGCTATGCAATCTCGCCTGAAGACTTCCAGAGTCTAAGCGAAAGCGCAACGATGGTGTATAACGAAAGAGAGTTCGTAAACAGAAAGCTACACCATATTGCGATGCACGGACCAGCCCTGAACACCGACGAAGAGTCGTATGA</w:t>
      </w:r>
      <w:r w:rsidRPr="00EF0CD8">
        <w:rPr>
          <w:rFonts w:ascii="Courier New" w:hAnsi="Courier New" w:cs="Courier New"/>
        </w:rPr>
        <w:t>GCTGGTGAGGGCAGAGAGGACAGAACACGAGTACGTCTACGACGTGGATCAGAGAAGATGCTGTAAGAAGGAAGAAGCCGCAGGACTGGTACTGGTGGGCGACTTGACTAATCCGCCCTACCACGAATTCGCATATGAAGGGCTAAAAATCCGCCCTGCCTGCCCATACAAAATTGCAGTCATAGGAGTCTTCGGAGTACCGGGATCTGGCAAGTCAGCTATTATCAAGAACCTAGTTACCAGGCAGGACCTGGTG</w:t>
      </w:r>
      <w:r w:rsidRPr="00EF0CD8">
        <w:rPr>
          <w:rFonts w:ascii="Courier New" w:hAnsi="Courier New" w:cs="Courier New"/>
        </w:rPr>
        <w:t>ACTAGCGGAAAGAAAGAAAACTGCCAAGAAATCACCACCGACGTGATGAGACAGAGAGGTCTAGAGATATCTGCACGTACGGTTGACTCGCTGCTCTTGAATGGATGCAACAGACCAGTCGACGTGTTGTACGTAGACGAGGCGTTTGCGTGCCACTCTGGAACGCTACTTGCTTTGATCGCC</w:t>
      </w:r>
      <w:r w:rsidRPr="00EF0CD8">
        <w:rPr>
          <w:rFonts w:ascii="Courier New" w:hAnsi="Courier New" w:cs="Courier New"/>
        </w:rPr>
        <w:lastRenderedPageBreak/>
        <w:t>TTGGTGAGACCAAGGCAGAAAGTTGTACTTTGTGGTGACCCGAAGCAGTGCGGCTTCTTCAATATGATGCAGA</w:t>
      </w:r>
      <w:r w:rsidRPr="00EF0CD8">
        <w:rPr>
          <w:rFonts w:ascii="Courier New" w:hAnsi="Courier New" w:cs="Courier New"/>
        </w:rPr>
        <w:t>TGAAAGTCAACTATAATCACAACATCTGCACCCAAGTGTACCACAAAAGTATCTCCAGGCGGTGTACACTGCCTGTGACCGCCATTGTGTCATCGTTGCATTACGAAGGCAAAATGCGCACTACGAATGAGTACAACAAGCCGATTGTAGTGGACACTACAGGCTCAACAAAACCTGACCCTGGAGACCTCGTGTTAACGTGCTTCAGAGGGTGGGTTAAACAACTGCAAATTGACTATCGTGGATACGAGGTCAT</w:t>
      </w:r>
      <w:r w:rsidRPr="00EF0CD8">
        <w:rPr>
          <w:rFonts w:ascii="Courier New" w:hAnsi="Courier New" w:cs="Courier New"/>
        </w:rPr>
        <w:t>GACAGCAGCCGCATCCCAAGGGTTAACCAGAAAAGGAGTTTACGCAGTTAGACAAAAAGTTAATGAAAACCCGCTCTATGCATCAACGTCAGAGCACGTCAACGTACTCCTAACGCGTACGGAAGGTAAACTGGTATGGAAGACACTTTCCGGCGACCCGTGGATAAAGACGCTGCAGAACCCACCGAAAGGAAACTTCAAAGCAACTATTAAGGAGTGGGAGGTGGAGCATGCATCAATAATGGCGGGCATCTGC</w:t>
      </w:r>
      <w:r w:rsidRPr="00EF0CD8">
        <w:rPr>
          <w:rFonts w:ascii="Courier New" w:hAnsi="Courier New" w:cs="Courier New"/>
        </w:rPr>
        <w:t>AGTCACCAAATGACCTTCGATACATTCCAAAATAAAGCCAACGTTTGTTGGGCTAAGAGCTTGGTCCCTATCCTCGAAACAGCGGGGATAAAACTAAATGATAGGCAGTGGTCTCAGATAATTCAAGCCTTCAAAGAAGACAAAGCATACTCACCTGAAGTAGCCCTGAATGAAATATGTACGCGCATGTATGGGGTGGATCTAGACAGCGGGCTATTTTCTAAACCGTTGGTGTCTGTGTATTACGCGGATAACC</w:t>
      </w:r>
      <w:r w:rsidRPr="00EF0CD8">
        <w:rPr>
          <w:rFonts w:ascii="Courier New" w:hAnsi="Courier New" w:cs="Courier New"/>
        </w:rPr>
        <w:t>ACTGGGATAATAGGCCTGGAGGGAAAATGTTCGGATTTAACCCCGAGGCAGCATCCATTCTAGAAAGAAAGTATCCATTCACAAAAGGGAAGTGGAACATCAACAAGCAGATCTGCGTGACTACCAGGAGGATAGAAGACTTTAACCCTACCACCAACATCATACCGGCCAACAGGAGACTACCACACTCATTAGTGGCCGAACACCGCACAGTAAAAGGGGAAAGAATGGAATGGCTGGTTAACAAGATAAACGG</w:t>
      </w:r>
      <w:r w:rsidRPr="00EF0CD8">
        <w:rPr>
          <w:rFonts w:ascii="Courier New" w:hAnsi="Courier New" w:cs="Courier New"/>
        </w:rPr>
        <w:t>CCACCACGTGCTCCTGGTCAGTGGCTATAACCTTGCACTGCCTACTAAGAGAGTCACTTGGGTAGCGCCGTTAGGTGTCCGCGGAGCGGACTACACATACAACCTAGAGTTGGGTCTGCCAGCAACGCTTGGTAGGTATGACCTTGTGGTCATAAACATCCACACACCTTTTCGCATACACCATTACCAACAGTGCGTCGACCACGCAATGAAACTGCAAATGCTCGGGGGTGACTCATTGAGACTGCTCAAACCG</w:t>
      </w:r>
      <w:r w:rsidRPr="00EF0CD8">
        <w:rPr>
          <w:rFonts w:ascii="Courier New" w:hAnsi="Courier New" w:cs="Courier New"/>
        </w:rPr>
        <w:t>GGCGGCTCTCTATTGATCAGAGCATATGGTTACGCAGATAGAACCAGTGAACGAGTCATCTGCGTATTGGGACGCAAGTTTAGATCGTCTAGAGCGTTGAAACCACCATGTGTCACCAGCAACACTGAGATGTTTTTCCTATTCAGCAACTTTGACAATGGCAGAAGGAATTTCACAACTCATGTCATGAACAATCAACTGAATGCAGCCTTCGTAGGACAGGTCACCCGAGCAGGATGTGCACCGTCGTACCGGG</w:t>
      </w:r>
      <w:r w:rsidRPr="00EF0CD8">
        <w:rPr>
          <w:rFonts w:ascii="Courier New" w:hAnsi="Courier New" w:cs="Courier New"/>
        </w:rPr>
        <w:t>TAAAACGCATGGACATCGCGAAGAACGATGAAGAGTGCGTAGTCAACGCCGCTAACCCTCGCGGGTTACCGGGTGACGGTGTTTGCAAGGCAGTATACAAAAAATGGCCGGAGTCCTTTAAGAACAGTGCAACACCAGTGGGAACCGCAAAAACAGTTATGTGCGGTACGTATCCAGTAATCCACGCTGTTGGACCAAACTTCTCTAATTATTCGGAGTCTGAAGGGGACCGGGAATTGGCAGCTGCCTATCGAGA</w:t>
      </w:r>
      <w:r w:rsidRPr="00EF0CD8">
        <w:rPr>
          <w:rFonts w:ascii="Courier New" w:hAnsi="Courier New" w:cs="Courier New"/>
        </w:rPr>
        <w:t>AGTCGCAAAGGAAGTAACTAGGCTGGGAGTAAATAGTGTAGCTATACCTCTCCTCTCCACAGGTGTATACTCAGGAGGGAAAGACAGGCTGACCCAGTCACTGAACCACCTCTTTACAGCCATGGACTCGACGGATGCAGACGTGGTCATCTACTGCCGCGACAAAGAATGGGAGAAGAAAATATCTGAGGCCATACAGATGCGGACCCAAGTAGAGCTGCTGGATGAGCACATCTCCATAGACTGCGATATTGTT</w:t>
      </w:r>
      <w:r w:rsidRPr="00EF0CD8">
        <w:rPr>
          <w:rFonts w:ascii="Courier New" w:hAnsi="Courier New" w:cs="Courier New"/>
        </w:rPr>
        <w:t>CGCGTGCACCCTGACAGCAGCTTGGCAGGCAGAAAAGGATACAGCACCACGGAAGGCGCACTGTACTCATATCTAGAAGGGACCCGTTTTCATCAGACGGCTGTGGATATGGCGGAGATACATACTATGTGGCCAAAGCAAACAGAGGCCAATGAGCAAGTCTGCCTATATGCCCTGGGGGAAAGTATTGAATCGATCAGGCAGAAATGCCCGGTGGATGATGCAGACGCATCATCTCCCCCCAAAACTGTCCCGT</w:t>
      </w:r>
      <w:r w:rsidRPr="00EF0CD8">
        <w:rPr>
          <w:rFonts w:ascii="Courier New" w:hAnsi="Courier New" w:cs="Courier New"/>
        </w:rPr>
        <w:t>GCCTTTGCCGTTACGCTATGACTCCAGAACGCGTCACCCGGCTTCGCATGAACCACGTCACAAGCATAATTGTGTGTTCTTCGTTTCCCCTCCCAAAGTACAAAATAGAAGGAGTGCAAAAAGTCAAATGCTCTAAGGTAATGCTATTTGACCACAACGTGCCATCGCGCGTAAGTCCAAGGGAATATAGATCTTCCCAGGAGTCTGCACAGGAGGCGAGTACAATCACGTCACTGACGCATAGTCAATTCGACCT</w:t>
      </w:r>
      <w:r w:rsidRPr="00EF0CD8">
        <w:rPr>
          <w:rFonts w:ascii="Courier New" w:hAnsi="Courier New" w:cs="Courier New"/>
        </w:rPr>
        <w:t>AAGCGTTGATGGCGAGATACTGCCCGTCCCGTCAGACCTGGATGCTGACGCCCCAGCCCTAGAACCAGCACTAGACGACGGGGCGACACATACGCTGCCATCCACAACCGGAAACCTTGCGGCCGTGTCTGACTGGGTAATGAGCACCGTACCTGTCGCGCCGCCCAGAAGAAGGCGAGGGAGAAACCTGACTGTGACATGTGACGAGAGAGAAGGGAATATAACACCCATGGCTAGCGTCCGATTCTTTAGGGCA</w:t>
      </w:r>
      <w:r w:rsidRPr="00EF0CD8">
        <w:rPr>
          <w:rFonts w:ascii="Courier New" w:hAnsi="Courier New" w:cs="Courier New"/>
        </w:rPr>
        <w:t>GAGCTGTGTCCGGTCGTACAAGAAACAGCGGAGACGCGTGACACAGCAATGTCTCTTCAGGCACCACCGAGTACCGCCACGGAACCGAATCATCCGCCGATCTCCTTCGGAGCATCAAGCGAGACGTTCCCCATTACATTTGGGGACTTCAACGAAGGAGAAATCGAAAGCTTATCTTCTGAGCTACTAACTTTCGGAGACTTCTTACCAGGAGAAGTGGATGACTTGACAGACAGCGACTGGTCCACGTGCTCAG</w:t>
      </w:r>
      <w:r w:rsidRPr="00EF0CD8">
        <w:rPr>
          <w:rFonts w:ascii="Courier New" w:hAnsi="Courier New" w:cs="Courier New"/>
        </w:rPr>
        <w:t>ACACGGACGACGAGTTATGACTAGACAGGGCAGGTGGGTATATATTCTCGTCGGACACCGGTCCAGGTCATTTACAACAGAAGTCAGTACGCCAGTCAGTGCTGCCGGTGAACACCCTGGAGGAAGTCCACGAGGAGAAGTGTTACCCACCTAAGCTGGATGAAGCAAAGGAGCAACTATTACTTAAGAAACTCCAGGAGAGTGCATCCATGGCCAACAGAAGCAGGTATCAGTCGCGCAAAGTAGAAAACATGAA</w:t>
      </w:r>
      <w:r w:rsidRPr="00EF0CD8">
        <w:rPr>
          <w:rFonts w:ascii="Courier New" w:hAnsi="Courier New" w:cs="Courier New"/>
        </w:rPr>
        <w:t>AGCAGCAATCATCCAGAGACTAAAGAGAGGCTGTAGACTATACTTAATGTCAGAGACCCCAAAAGTCCCTACTTACCGGACTACATATCCGGCGCCTGTGTACTCGCCTCCGATCAACGTCCGATTGTCCAATCCCGAGTCCGCAGTGGCAGCATGCAATGAGTTCTTAGCTAGAAACTATCCAACTGTCTCATCATACCAAATTACCGACGAGTATGATGCATATCTAGACATGGTGGACGGGTCGGAGAGTTGC</w:t>
      </w:r>
      <w:r w:rsidRPr="00EF0CD8">
        <w:rPr>
          <w:rFonts w:ascii="Courier New" w:hAnsi="Courier New" w:cs="Courier New"/>
        </w:rPr>
        <w:t>CTGGACCGAGCGACATTCAATCCGTCAAAACTCAGGAGCTACCCGAAACAGCACGCTTACCACGCGCCCTCCATCAGAAGCGCTGTACCGTCCCCATTCCAGAACACACTACAGAATGTACTGGCAGCAGCCACGAAAAGAAACTGCAACGTCACACAGATGAGGGAATTACCCACTTTGGACTCAGCAGTATTCAACGTGGAGTGTTTCAAAAAATTCGCATGCAACCAAGAATACTGGGAAGAATTTGCTGCCA</w:t>
      </w:r>
      <w:r w:rsidRPr="00EF0CD8">
        <w:rPr>
          <w:rFonts w:ascii="Courier New" w:hAnsi="Courier New" w:cs="Courier New"/>
        </w:rPr>
        <w:t>GCCCTATTAGGATAACAACTGAGAATTTAGCAACCTATGTTACTAAACTAAAAGGGCCAAAAGCAGCAGCGCTATTCGCAAAAACCCATAATCTACTGCCACTACAGGAAGTACCAATGGATAGGTTCACAGTAGATATGAAAAGGGACGTGAAGGTGACTCCTGGTACAAAGCATACAGAGGAAAGACCTAAGGTGCAGGTTATACAGGCGGCTGAACCCTTGGCGACAGCATACCTATGTGGGATTCACAGAGA</w:t>
      </w:r>
      <w:r w:rsidRPr="00EF0CD8">
        <w:rPr>
          <w:rFonts w:ascii="Courier New" w:hAnsi="Courier New" w:cs="Courier New"/>
        </w:rPr>
        <w:t>GCTGGTTAGGAGGCTGAACGCCGTCCTCCTACCCAATGTACATACACTATTTGACATGTCTGCCG</w:t>
      </w:r>
      <w:r w:rsidRPr="00EF0CD8">
        <w:rPr>
          <w:rFonts w:ascii="Courier New" w:hAnsi="Courier New" w:cs="Courier New"/>
        </w:rPr>
        <w:lastRenderedPageBreak/>
        <w:t>AGGATTTCGATGCCATCATAGCCGCACACTTTAAGCCAGGAGACACTGTTTTGGAAACGGACATAGCCTCCTTTGATAAGAGCCAAGATGATTCACTTGCGCTTACTGCTTTGATGCTGTTAGAGGATTTAGGGGTGGATCACTCCCTGCTGGACTTGATAGAGGCTGCTTTCGGAGAGATTTCCAGCTGT</w:t>
      </w:r>
      <w:r w:rsidRPr="00EF0CD8">
        <w:rPr>
          <w:rFonts w:ascii="Courier New" w:hAnsi="Courier New" w:cs="Courier New"/>
        </w:rPr>
        <w:t>CACCTACCGACAGGTACGCGCTTCAAGTTCGGCGCCATGATGAAATCAGGTATGTTCCTAACTCTGTTCGTCAACACATTGTTAAACATCACCATCGCCAGCCGAGTGCTGGAAGATCGTCTGACAAAATCCGCGTGCGCGGCCTTCATCGGCGACGACAACATAATACATGGAGTCGTCTCCGATGAATTGATGGCAGCCAGATGTGCCACTTGGATGAACATGGAAGTGAAGATCATAGATGCAGTTGTATCCT</w:t>
      </w:r>
      <w:r w:rsidRPr="00EF0CD8">
        <w:rPr>
          <w:rFonts w:ascii="Courier New" w:hAnsi="Courier New" w:cs="Courier New"/>
        </w:rPr>
        <w:t>TGAAAGCCCCTTACTTTTGTGGAGGGTTTATACTGCACGATACTGTGACAGGAACAGCTTGCAGAGTGGCAGACCCGCTAAAAAGGCTTTTTAAACTGGGCAAACCGCTAGCGGCAGGTGACGAACAAGATGAAGATAGAAGACGAGCGCTGGCTGACGAAGTGATCAGATGGCAACGAACAGGGCTAATTGATGAGCTGGAGAAAGCGGTATACTCTAGGTACGAAGTGCAGGGTATATCAGTTGTGGTAATGTC</w:t>
      </w:r>
      <w:r w:rsidRPr="00EF0CD8">
        <w:rPr>
          <w:rFonts w:ascii="Courier New" w:hAnsi="Courier New" w:cs="Courier New"/>
        </w:rPr>
        <w:t>CATGGCCACCTTTGCAAGCTCCAGATCCAACTTCGAGAAGCTCAGAGGACCCGTCATAACTTTGTACGGCGGTCCTAAATAGGTACGCACTACAGCTACCTATTTTGCAGAAGCCGACAGCAAGTATCTAAACACTAATCAGCTACAATGGAGTTCATCCCAACCCAAACTTTTTACAATAGGAGGTACCAGCCTCGACCCTGGACTCCGCGCTCTACTATCCAAATCATCAGGCCCAGACCGCGCCCTCAGAGGC</w:t>
      </w:r>
      <w:r w:rsidRPr="00EF0CD8">
        <w:rPr>
          <w:rFonts w:ascii="Courier New" w:hAnsi="Courier New" w:cs="Courier New"/>
        </w:rPr>
        <w:t>AAGCTGGGCAACTTGCCCAGCTGATCTCAGCAGTTAATAAACTGACAATGCGCGCGGTACCCCAACAGAAGCCACGCAGGAATCGGAAGAATAAGAAGCAAAAGCAAAAACAACAGGCGCCACAAAACAACACAAATCAAAAGAAGCAGCCACCTAAAAAGAAACCGGCTCAAAAGAAAAAGAAGCCGGGCCGCAGAGAGAGGATGTGCATGAAAATCGAAAATGATTGTATTTTCGAAGTCAAGCACGAAGGTAA</w:t>
      </w:r>
      <w:r w:rsidRPr="00EF0CD8">
        <w:rPr>
          <w:rFonts w:ascii="Courier New" w:hAnsi="Courier New" w:cs="Courier New"/>
        </w:rPr>
        <w:t>GGTAACAGGTTACGCGTGCCTGGTGGGGGACAAAGTAATGAAACCAGCACACGTAAAGGGGACCATCGATAACGCGGACCTGGCCAAACTGGCCTTTAAGCGGTCATCTAAGTATGACCTTGAATGCGCGCAGATACCCGTGCACATGAAGTCCGACGCTTCGAAGTTCACCCATGAGAAACCGGAGGGGTACTACAACTGGCACCACGGAGCAGTACAGTACTCAGGAGGCCGGTTCACCATCCCTACAGGTGCT</w:t>
      </w:r>
      <w:r w:rsidRPr="00EF0CD8">
        <w:rPr>
          <w:rFonts w:ascii="Courier New" w:hAnsi="Courier New" w:cs="Courier New"/>
        </w:rPr>
        <w:t>GGCAAACCAGGGGACAGCGGCAGACCGATCTTCGACAACAAGGGACGCGTGGTGGCCATAGTCTTAGGAGGAGCTAATGAAGGAGCCCGTACAGCCCTCTCGGTGGTGACCTGGAATAAAGACATTGTCACTAAAATCACCCCCGAGGGGGCCGAAGAGTGGAGTCTTGCCATCCCAGTTATGTGCCTGTTGGCAAACACCACGTTCCCCTGCTCCCAGCCCCCTTGCACGCCCTGCTGCTACGAAAAGGAACCGG</w:t>
      </w:r>
      <w:r w:rsidRPr="00EF0CD8">
        <w:rPr>
          <w:rFonts w:ascii="Courier New" w:hAnsi="Courier New" w:cs="Courier New"/>
        </w:rPr>
        <w:t>AGGAAACCCTACGCATGCTTGAGGACAACGTCATGAGACCTGGGTACTATCAGCTGCTACAAGCATCCTTAACATGTTCTCCCCACCGCCAGCGACGCAGCACCAAGGACAACTTCAATGTCTATAAAGCCACAAGACCATACTTAGCTCACTGTCCCGACTGTGGAGAAGGGCACTCGTGCCATAGTCCCGTAGCACTAGAACGCATCAGAAATGAAGCGACAGACGGGACGCTGAAAATCCAGGTCTCCTTGCA</w:t>
      </w:r>
      <w:r w:rsidRPr="00EF0CD8">
        <w:rPr>
          <w:rFonts w:ascii="Courier New" w:hAnsi="Courier New" w:cs="Courier New"/>
        </w:rPr>
        <w:t>AATCGGAATAAAGACGGATGACAGCCACGATTGGACCAAGCTGCGTTATATGGACAACCACATGCCAGCAGACGCAGAGAGGGCGGGGCTATTTGTAAGAACATCAGCACCGTGTACGATTACTGGAACAATGGGACACTTCATCCTGGCCCGATGTCCAAAAGGGGAAACTCTGACGGTGGGATTCACTGACAGTAGGAAGATTAGTCATTCATGTACGCACCCATTTCACCACGACCCTCCTGTGATAGGTCGG</w:t>
      </w:r>
      <w:r w:rsidRPr="00EF0CD8">
        <w:rPr>
          <w:rFonts w:ascii="Courier New" w:hAnsi="Courier New" w:cs="Courier New"/>
        </w:rPr>
        <w:t>GAAAAATTCCATTCCCGACCGCAGCACGGTAAAGAGCTACCTTGCAGCACGTACGTGCAGAGCACCGCCGCAACTACCGAGGAGATAGAGGTACACATGCCCCCAGACACCCCTGATCGCACATTAATGTCACAACAGTCCGGCAACGTAAAGATCACAGTCAATGGCCAGACGGTGCGGTACAAGTGTAATTGCGGTGGCTCAAATGAAGGACTAACAACTACAGACAAAGTGATTAATAACTGCAAGGTTGATC</w:t>
      </w:r>
      <w:r w:rsidRPr="00EF0CD8">
        <w:rPr>
          <w:rFonts w:ascii="Courier New" w:hAnsi="Courier New" w:cs="Courier New"/>
        </w:rPr>
        <w:t>AATGTCATGCCGCGGTCACCAATCACAAAAAGTGGCAGTATAACTCCCCTCTGGTCCCGCGTAATGCTGAACTTGGGGACCGAAAAGGAAAAATTCACATCCCGTTTCCGCTGGCAAATGTAACATGCAGGGTGCCTAAAGCAAGGAACCCCACCGTGACGTACGGGAAAAACCAAGTCATCATGCTACTGTATCCTGACCACCCAACACTCCTGTCCTACCGGAATATGGGAGAAGAACCAAACTATCAAGAAGA</w:t>
      </w:r>
      <w:r w:rsidRPr="00EF0CD8">
        <w:rPr>
          <w:rFonts w:ascii="Courier New" w:hAnsi="Courier New" w:cs="Courier New"/>
        </w:rPr>
        <w:t>GTGGGTGATGCATAAGAAGGAAGTCGTGCTAACCGTGCCGACTGAAGGGCTCGAGGTCACGTGGGGCAACAACGAGCCGTATAAGTATTGGCCGCAGTTATCTACAAACGGTACAGCCCATGGCCACCCGCATGAGATAATTCTGTATTATTATGAGCTGTACCCTACTATGACTGTAGTAGTTGTGTCAGTGGCCACGTTCATACTCCTGTCGATGGTGGGTATGGCAGCGGGGATGTGCATGTGTGCACGACGC</w:t>
      </w:r>
      <w:r w:rsidRPr="00EF0CD8">
        <w:rPr>
          <w:rFonts w:ascii="Courier New" w:hAnsi="Courier New" w:cs="Courier New"/>
        </w:rPr>
        <w:t>AGATGCATCACACCGTATGAACTGACACCAGGAGCTACCGTCCCTTTCCTGCTTAGCCTAATATGCTGCATCAGAACAGCTAAAGCGGCCACATACCAAGAGGCTGCGATATACCTGTGGAACGAGCAGCAACCTTTGTTTTGGCTACAAGCCCTTATTCCGCTGGCAGCCCTGATTGTTCTATGCAACTGTCTGAGACTCTTACCATGCTGCTGTAAAACGTTGGCTTTTTTAGCCGTAATGAGCGTCGGTGCCC</w:t>
      </w:r>
      <w:r w:rsidRPr="00EF0CD8">
        <w:rPr>
          <w:rFonts w:ascii="Courier New" w:hAnsi="Courier New" w:cs="Courier New"/>
        </w:rPr>
        <w:t>ACACTGTGAGCGCGTACGAACACGTAACAGTGATCCCGAACACGGTGGGAGTACCGTATAAGACTCTAGTCAATAGACCTGGCTACAGCCCCATGGTATTGGAGATGGAACTACTGTCAGTCACTTTGGAGCCAACACTATCGCTTGATTACATCACGTGCGAGTACAAAACCGTCATCCCGTCTCCGTACGTGAAGTGCTGCGGTACAGCAGAGTGCAAGGACAAAAACCTACCTGACTACAGCTGTAAGGTCTT</w:t>
      </w:r>
      <w:r w:rsidRPr="00EF0CD8">
        <w:rPr>
          <w:rFonts w:ascii="Courier New" w:hAnsi="Courier New" w:cs="Courier New"/>
        </w:rPr>
        <w:t>CACCGGCGTCTACCCATTTATGTGGGGCGGCGCCTACTGCTTCTGCGACGCTGAAAACACGCAGTTGAGCGAAGCACATGTGGAGAAGTCCGAATCATGCAAAACAGAATTTGCATCAGCATACAGGGCTCATACCGCATCTGCATCAGCTAAGCTCCGCGTCCTTTACCAAGGAAATAACATCACTGTAACTGCCTATGCAAACGGCGACCATGCCGTCACAGTTAAGGACGCCAAATTCATTGTGGGGCCAATG</w:t>
      </w:r>
      <w:r w:rsidRPr="00EF0CD8">
        <w:rPr>
          <w:rFonts w:ascii="Courier New" w:hAnsi="Courier New" w:cs="Courier New"/>
        </w:rPr>
        <w:t>TCTTCAGCCTGGACACCTTTCGACAACAAAATTGTGGTGTACAAAGGTGACGTCTATAACATGGACTACCCGCCCTTTGGCGCAGGAAGACCAGGACAATTTGGCGATATCCAAAGTCGCACACCTGAGAGTAAAGACGTCTATGCTAATACACAACTGGTACTGCAGAGACCGGCTGCGGGTACGGTACACGTGCCATACTCTCAGGCACCATCTGGCTTTAAGTATTGGCTAAAAGAACGCGGGGCGTCACTGC</w:t>
      </w:r>
      <w:r w:rsidRPr="00EF0CD8">
        <w:rPr>
          <w:rFonts w:ascii="Courier New" w:hAnsi="Courier New" w:cs="Courier New"/>
        </w:rPr>
        <w:t>AGCACACAGCACCATTTGGCTGCCAAATAGCAACAAACCCGGTAAGAGCGGTGAACTGCGCCGTAGGGAACATGCCCATCTCCATCGACATACCGGAAGCGGCCTTCACTAGGGTCGTCGACGCGCCCTCTTTAACGGACATGTCGTGCGAGGTACCAGCCTGCACCCATTCCTCAGACTTTGGGGGCGTCGCCATTATTAAA</w:t>
      </w:r>
      <w:r w:rsidRPr="00EF0CD8">
        <w:rPr>
          <w:rFonts w:ascii="Courier New" w:hAnsi="Courier New" w:cs="Courier New"/>
        </w:rPr>
        <w:lastRenderedPageBreak/>
        <w:t>TATGCAGCCAGCAAGAAAGGCAAGTGTGCGGTGCATTCGATGACTAACGCCGT</w:t>
      </w:r>
      <w:r w:rsidRPr="00EF0CD8">
        <w:rPr>
          <w:rFonts w:ascii="Courier New" w:hAnsi="Courier New" w:cs="Courier New"/>
        </w:rPr>
        <w:t>CACTATTCGGGAAGCTGAGATAGAAGTTGAAGGGAATTCTCAGCTGCAAATCTCTTTCTCGACGGCCTTAGCCAGCGCCGAATTCCGCGTACAAGTCTGTTCTACACAAGTACACTGTGCAGCTGAGTGCCACCCCCCGAAGGACCACATAGTCAACTACCCGGCGTCACATACCACCCTCGGGGTCCAGGACATCTCCGCTACGGCGATGTCATGGGTGCAGAAGATCACGGGAGGTGTGGGACTGGTTGTTGCT</w:t>
      </w:r>
      <w:r w:rsidRPr="00EF0CD8">
        <w:rPr>
          <w:rFonts w:ascii="Courier New" w:hAnsi="Courier New" w:cs="Courier New"/>
        </w:rPr>
        <w:t>GTTGCCGCACTGATTCTAATCGTGGTGCTATGCGTGTCGTTCAGCAGGCACTAACTTGACAATTAAGTATGAAGGTATATGTGTCCCCTAAGAGACACACTGTACATAGCAAATAATCTATAGATCAAAGGGCTACGCAACCCCTGAATAGTAACAAAATACAAAATCACTAAAAATTATAAAAACAGAAAAATACATAAATAGGTATACGTGTCCCCTAAGAGACACATTGTATGTAGGTGATAAGTATAGATCA</w:t>
      </w:r>
      <w:r w:rsidRPr="00EF0CD8">
        <w:rPr>
          <w:rFonts w:ascii="Courier New" w:hAnsi="Courier New" w:cs="Courier New"/>
        </w:rPr>
        <w:t>AAGGGCCGAATAACCCCTGAATAGTAACAAAATATGAAAATCAATAAAAATCATAAAATAGAAAAACCATAAACAGAAGTAGTTCAAAGGGCTATAAAACCCCTGAATAGTAACAAAACATAAAGTTAATAAAAATCAAATGAATACCATAATTGGCAAACGGAAGAGATGTAGGTACTTAAGCTTCCTAAAAGCAGCCGAACTCACTTTGAGAAGTAGGCATAGCATACCGAACTCTTCCACGATTCTCCGAACC</w:t>
      </w:r>
      <w:r w:rsidRPr="00EF0CD8">
        <w:rPr>
          <w:rFonts w:ascii="Courier New" w:hAnsi="Courier New" w:cs="Courier New"/>
        </w:rPr>
        <w:t>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30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TGCTAATGCTAGAGCGT</w:t>
      </w:r>
      <w:r w:rsidRPr="00EF0CD8">
        <w:rPr>
          <w:rFonts w:ascii="Courier New" w:hAnsi="Courier New" w:cs="Courier New"/>
        </w:rPr>
        <w:t>TCTCGCATCTAGCTATAAAACTAATAGAGCAGGAAATTGACCCCGACTCAACCATCCTGGATATCGGCAGTGCGCCAGCAAGGAGGATGATGTCGGACAGGAAGTACCACTGCGTCTGCCCGATGCGCAGTGCGGAAGATCCCGAGAGACTCGCTAATTATGCGAGAAAGCTAGCATCTGCCGCAGGAAAAGTCCTGGACAGAAACATCTCTGGAAAGATCGGGGACTTACAAGCAGTAATGGCCGTGCCAGACAA</w:t>
      </w:r>
      <w:r w:rsidRPr="00EF0CD8">
        <w:rPr>
          <w:rFonts w:ascii="Courier New" w:hAnsi="Courier New" w:cs="Courier New"/>
        </w:rPr>
        <w:t>GGAGACGCCAACATTCTGCTTACACACAGACGTCTCATGTAGACAGAGAGCAGACGTCGCTATATACCAAGACGTCTATGCTGTACACGCACCCACGTCGCTATACCACCAGGCGATTAAAGGGGTCCGAGTGGCGTACTGGGTTGGGTTCGACACAACCCCGTTCATGTACAATGCCATGGCGGGTGCCTACCCCTCATACTCGACAAACTGGGCAGATGAGCAGGTACTGAAGGCTAAGAACATAGGATTATGT</w:t>
      </w:r>
      <w:r w:rsidRPr="00EF0CD8">
        <w:rPr>
          <w:rFonts w:ascii="Courier New" w:hAnsi="Courier New" w:cs="Courier New"/>
        </w:rPr>
        <w:t>TCAACAGACCTGACGGAAGGTAGACGAGGCAAGTTGTCTATTATGAGAGGGAAAAAGCTAAAACCGTGCGACCGTGTGCTGTTCTCAGTAGGGTCAACGCTCTACCCGGAAAGCCGCAAGCTACTTAAGAGCTGGCACCTGCCATCGGTGTTCCATTTAAAGGGCAAACTCAGCTTCACATGCCGCTGTGATACAGTGGTTTCGTGTGAGGGCTACGTCGTTAAGAGAATAACGATGAGCCCAGGCCTTTATGGAA</w:t>
      </w:r>
      <w:r w:rsidRPr="00EF0CD8">
        <w:rPr>
          <w:rFonts w:ascii="Courier New" w:hAnsi="Courier New" w:cs="Courier New"/>
        </w:rPr>
        <w:t>AAACCACAGGGTATGCGGTAACCCACCACGCAGACGGATTCCTGATGTGCAAGACTACCGACACGGTTGACGGCGAAAGAGTGTCATTCTCGGTGTGCACATACGTGCCGGCGACCATTTGTGATCAAATGACCGGCATCCTTGCTACAGAAGTCACGCCGGAGGATGCACAGAAGCTGTTGGTGGGGCTGAACCAGAGAATAGTGGTTAACGGCAGAACGCAACGGAATATGAACACCATGAAAAATTATCTGCT</w:t>
      </w:r>
      <w:r w:rsidRPr="00EF0CD8">
        <w:rPr>
          <w:rFonts w:ascii="Courier New" w:hAnsi="Courier New" w:cs="Courier New"/>
        </w:rPr>
        <w:t>TCCCGTGGTCGCCCAAGCCTTCAGTAAGTGGGCAAAGGAGTGCCGGAAAGACATGGAAGATGAAAAACTCCTGGGGGTCAGAGAAAGAACACTGACCTGCTGCTGTCTATGGGCATTCAAGAAGCAGAAAACACACACGGTCTACAAGAGGCCGGATACCCAGTCAATTCAGAAGGTTCAGGCCGAGTTTGACAGCTTTGTGGTACCGAGTCTGTGGTCGTCCGGGTTGTCAATCCCTTTGAGGACTAGAATCAAA</w:t>
      </w:r>
      <w:r w:rsidRPr="00EF0CD8">
        <w:rPr>
          <w:rFonts w:ascii="Courier New" w:hAnsi="Courier New" w:cs="Courier New"/>
        </w:rPr>
        <w:t>TGGTTGTTAAGCAAGGTGCCAAAAACCGACCTGATCCCATACAGCGGAGACGCCCGAGAAGCCCGGGACGCAGAAAAAGAAGCAGAGGAAGAACGAGAAGCAGAACTGACTCGCGAAGCCCTACCACCTCTACAGGCAGCACAGGAAGATGTTCAGGTCGAAATCGACGTGGAACAGCTTGAGGACAGAGCGGGCGCAGGAATAATAGAGACTCCGAGAGGAGCTATCAAAGTTACTGCCCAACCAACAGACCACG</w:t>
      </w:r>
      <w:r w:rsidRPr="00EF0CD8">
        <w:rPr>
          <w:rFonts w:ascii="Courier New" w:hAnsi="Courier New" w:cs="Courier New"/>
        </w:rPr>
        <w:t>TCGTGGGAGAGTACCTGGTACTCTCCCCGCAGACCGTACTACGTAGCCAGAAGCTCAGTCTGATTCACGCTTTGGCGGAGCAAGTGAAGACGTGCACGCACAACGGACGAGCAGGGAGGTATGCGGTCGAAGCGTACGACGGCCGAGTCCTAGTGCCCTCAGGCTATGCAATCTCGCCTGAAGACTTCCAGAGTCTAAGCGAAAGCGCAACGATGGTGTATAACGAAAGAGAGTTCGTAAACAGAAAGCTACACCA</w:t>
      </w:r>
      <w:r w:rsidRPr="00EF0CD8">
        <w:rPr>
          <w:rFonts w:ascii="Courier New" w:hAnsi="Courier New" w:cs="Courier New"/>
        </w:rPr>
        <w:t>TATTGCGATGCACGGACCAGCCCTGAACACCGACGAAGAGTCGTATGAGCTGGTGAGGGCAGAGAGGACAGAACACGAGTACGTCTACGACGTGGATCAGAGAAGATGCTGTAAGAAGGAAGAAGCCGCAGGACTGGTACTGGTGGGCGACTTGACTAATCCGCCCTACCACGAATTCGCATATGAAGGGCTAAAAATCCGCCCTGCCTGCCCATACAAAATTGCAGTCATAGGAGTCTTCGGAGTACCGGGATCT</w:t>
      </w:r>
      <w:r w:rsidRPr="00EF0CD8">
        <w:rPr>
          <w:rFonts w:ascii="Courier New" w:hAnsi="Courier New" w:cs="Courier New"/>
        </w:rPr>
        <w:t>GGCAAGTCAGCTATTATCAAGAACCTAGTTACCAGGCAGGACCTGGTGACTAGCGGAAAGAAAGAAAACTGCCAAGAAATCACCACCGACGTGATGAGACAGAGAGGTCTAGAGATATCTGCACGTACGGTTGACTCGCTGCTCTTGAATGGATGCAACAGACCAGTCGACGTGTTGTACGTAGACGAGGCGTTTGCGTGCCACTCTGGAACGCTACTTGCTTTGATCGCCTTGGTGAGACCAAGGCAGAAAGTTG</w:t>
      </w:r>
      <w:r w:rsidRPr="00EF0CD8">
        <w:rPr>
          <w:rFonts w:ascii="Courier New" w:hAnsi="Courier New" w:cs="Courier New"/>
        </w:rPr>
        <w:t>TACTTTGTGGTGACCCGAAGCAGTGCGGCTTCTTCAATATGATGCAGATGAAAGTCAACTATAATCACAACATCTGCACCCAAGTGTACCACAAAAGTATCTCCAGGCGGTGTACACTGCCTGTGACCGCCATTGTGTCATCGTTGCATTACGAAGGCAAAATGCGCACTACGAATGAGTACAACAAGCCGATTGTAGTGGACACTACAGGCTCAACAAAACCTGACCCTGGAGACCTCGTGTTAACGTGCTTCAG</w:t>
      </w:r>
      <w:r w:rsidRPr="00EF0CD8">
        <w:rPr>
          <w:rFonts w:ascii="Courier New" w:hAnsi="Courier New" w:cs="Courier New"/>
        </w:rPr>
        <w:t>AGGGTGGGTTAAACAACTGCAAATTGACTATCGTGGATACGAGGTCATGACAGCAGCCGCATCCCAAGGGTTAACCAGAAAAGGAGTTTACGCAGTTAGACAAAAAGTTAATGAAAACCCGCTCTATGCATCAACGTCAGAGCACGTCAACGTACTCCTAACGCGTACGGAAGGTAAACTGGTATGGAAGACACTTTCCGGCGACCCGTGGATAAAGACGCTGCAGAACCCACCGAAAGGAAACTTCAAAGCAACT</w:t>
      </w:r>
      <w:r w:rsidRPr="00EF0CD8">
        <w:rPr>
          <w:rFonts w:ascii="Courier New" w:hAnsi="Courier New" w:cs="Courier New"/>
        </w:rPr>
        <w:t>ATTAAGGAGTGGGAGGTGGAGCATGCATCAATAATGGCGGGCATCTGCAGTCACCAAATGACCTTCGATACATTCCAAAATAAAGCCAACGTTTGTTGGGCTAAGAGCTTGGTCCCTATCCTCGAAACAGCGGGGATAAAACTAAATGATAGGCAGTGGTCTCAGATAATTCAAGCCTTCAAAGAAGACAAAGCATACTCACCTGAAGTAGCCCTGAATGAAATATGTACGCGCATGTATGGGGTGGATCTAGACA</w:t>
      </w:r>
      <w:r w:rsidRPr="00EF0CD8">
        <w:rPr>
          <w:rFonts w:ascii="Courier New" w:hAnsi="Courier New" w:cs="Courier New"/>
        </w:rPr>
        <w:t>GCGGGCTATTTTCTAAACCGTCGGTGTCTGTGTA</w:t>
      </w:r>
      <w:r w:rsidRPr="00EF0CD8">
        <w:rPr>
          <w:rFonts w:ascii="Courier New" w:hAnsi="Courier New" w:cs="Courier New"/>
        </w:rPr>
        <w:lastRenderedPageBreak/>
        <w:t>TTACGCGGATAACCACTGGGATAATAGGCCTGGAGGGAAAATGTTCGGATTTAACCCCGAGGCAGCATCCATTCTAGAAAGAAAGTACCCATTCACAAAAGGGAAGTGGAACATCAACAAGCAGATCTGCGTGACTACCAGGAGGATAGAAGACTTTAACCCTACCACCAACATCATACCGGCCAACAGGAGACTACCACACTCATTAGTGGCCGAACACCG</w:t>
      </w:r>
      <w:r w:rsidRPr="00EF0CD8">
        <w:rPr>
          <w:rFonts w:ascii="Courier New" w:hAnsi="Courier New" w:cs="Courier New"/>
        </w:rPr>
        <w:t>CCCAGTAAAAGGGGAAAGAATGGAATGGCTGGTTAACAAGATAAACGGCCACCACGTGCTCCTGGTCAGTGGCTATAACCTTGCACTGCCTACTAAGAGAGTCACTTGGGTAGCGCCGTTAGGTGTCCGCGGAGCGGACTACACATACAACCTAGAGTTGGGTCTGCCAGCAACGCTTGGTAGGTATGACCTTGTGGTCATAAACATCCACACACCTTTTCGCATACACCATTACCAACAGTGCGTCGACCACGCA</w:t>
      </w:r>
      <w:r w:rsidRPr="00EF0CD8">
        <w:rPr>
          <w:rFonts w:ascii="Courier New" w:hAnsi="Courier New" w:cs="Courier New"/>
        </w:rPr>
        <w:t>ATGAAACTGCAAATGCTCGGGGGTGACTCATTGAGACTGCTCAAACCGGGCGGCTCTCTATTGATCAGAGCATATGGTTACGCAGATAGAACCAGTGAACGAGTCATCTGCGTATTGGGACGCAAGTTTAGATCGTCTAGAGCGTTGAAACCACCATGTGTCACCAGCAACACTGAGATGTTTTTCCTATTCAGCAACTTTGACAATGGCAGAAGGAATTTCACAACTCATGTCATGAACAATCAACTGAATGCAG</w:t>
      </w:r>
      <w:r w:rsidRPr="00EF0CD8">
        <w:rPr>
          <w:rFonts w:ascii="Courier New" w:hAnsi="Courier New" w:cs="Courier New"/>
        </w:rPr>
        <w:t>CCTTCGTAGGACAGGTCACCCGAGCAGGATGTGCACCGTCGTACCGGGTAAAACGCATGGACATCGCGAAGAACGATGAAGAGTGCGTAGTCAACGCCGCTAACCCTCGCGGGTTACCGGGTGACGGTGTTTGCAAGGCAGTATACAAAAAATGGCCGGAGTCCTTTAAGAACAGTGCAACACCAGTGGGAACCGCAAAAACAGTTATGTGCGGTACGTATCCAGTAATCCACGCTGTTGGACCAAACTTCTCTAA</w:t>
      </w:r>
      <w:r w:rsidRPr="00EF0CD8">
        <w:rPr>
          <w:rFonts w:ascii="Courier New" w:hAnsi="Courier New" w:cs="Courier New"/>
        </w:rPr>
        <w:t>TTATTCGGAGTCTGAAGGGGACCGGGAATTGGCAGCTGCCTATCGAGAAGTCGCAAAGGAAGTAACTAGGCTGGGAGTAAATAGTGTAGCTATACCTCTCCTCTCCACAGGTGTATACTCAGGAGGGAAAGACAGGCTGACCCAGTCACTGAACCACCTCTTTACAGCCATGGACTCGACGGATGCAGACGTGGTCATCTACTGCCGCGACAAAGAATGGGAGAAGAAAATATCTGAGGCCATACAGATGCGGACC</w:t>
      </w:r>
      <w:r w:rsidRPr="00EF0CD8">
        <w:rPr>
          <w:rFonts w:ascii="Courier New" w:hAnsi="Courier New" w:cs="Courier New"/>
        </w:rPr>
        <w:t>CAAGTAGAGCTGCTGGATGAGCACATCTCCATAGACTGCGATATTGTTCGCGTGCACCCTGACAGCAGCTTGGCAGGCAGAAAAGGATACAGCACCACGGAAGGCGCACTGTACTCATATCTAGAAGGGACCCGTTTTCATCAGACGGCTGTGGATATGGCGGAGATACATACTATGTGGCCAAAGCAAACGGAGGCCAATGAGCAAGTCTGCCTATATGCCCTGGGGGAAAGTATTGAATCGATCAGGCAGAAAT</w:t>
      </w:r>
      <w:r w:rsidRPr="00EF0CD8">
        <w:rPr>
          <w:rFonts w:ascii="Courier New" w:hAnsi="Courier New" w:cs="Courier New"/>
        </w:rPr>
        <w:t>GCCCGGTGGATGATGCAGACGCATCATCTCCCCCCAAAACTGTCCCGTGCCTTTGCCGTTACGCTATGACTCCAGAACGCGTCACCCGGCTTCGCATGAACCACGTCACAAGCATAATTGTGTGTTCTTCGTTTCCCCTCCCAAAGTACAAAATAGAAGGAGTGCAAAAAGTCAAATGCTCTAAGGTAATGCTATTTGACCATAACGTGCCATCGCGCGTAAGTCCAAGGGAATATAGATCTTCCCAGGAGTCTGC</w:t>
      </w:r>
      <w:r w:rsidRPr="00EF0CD8">
        <w:rPr>
          <w:rFonts w:ascii="Courier New" w:hAnsi="Courier New" w:cs="Courier New"/>
        </w:rPr>
        <w:t>ACAGGAGGCGAGTACAATCACGTCACTGACGCATAGTCAATTCGACCTAAGCGTTGATGGCGAGATACTGCCCGTCCCGTCAGACCTGGATGCTGACGCCCCAGCCCTAGAACCAGCACTAGACGACGGGGCGACACACACGCTGCCATCCACAACCGGAAACCTTGCGGCCGTGTCTGACTGGGTAATGAGCACCGTACCTGTCGCGCCGCCCAGAAGAAGGCGAGGGAGAAACCTGACTGTGACATGTGACGAG</w:t>
      </w:r>
      <w:r w:rsidRPr="00EF0CD8">
        <w:rPr>
          <w:rFonts w:ascii="Courier New" w:hAnsi="Courier New" w:cs="Courier New"/>
        </w:rPr>
        <w:t>AGAGAAGGGAATATAACACCCATGGCTAGCGTCCGATTCTTTAGGGCAGAGCTGTGTCCGGTCGTACAAGAAACAGCGGAGACGCGTGACACAGCAATGTCTCTTCAGGCACCACCGAGTACCGCCACGGAACCGAATCATCCGCCGATCTCCTTCGGAGCATCAAGCGAGACGTTCCCCATTACATTTGGGGACTTCAACGAAGGAGAAATCGAAAGCTTGTCTTCTGAGCTACTAACTTTCGGAGACTTCTTAC</w:t>
      </w:r>
      <w:r w:rsidRPr="00EF0CD8">
        <w:rPr>
          <w:rFonts w:ascii="Courier New" w:hAnsi="Courier New" w:cs="Courier New"/>
        </w:rPr>
        <w:t>CAGGAGAAGTGGATGACTTGACAGACAGCGACTGGTCCACGTGCTCAGACACGGACGACGAGTTATGACTAGACAGGGCAGGTGGGTATATATTCTCGTCGGACACCGGTCCAGGTCATTTACAACAGAAGTCAGTACGCCAGTCAGTGCTGCCGGTGAACACCCTGGAGGAAGTCCACGAGGAGAAGTGTTACCCACCTAAGCTGGATGAAGCAAAGGAGCAACTATTACTTAAGAAACTCCAGGAGAGTGCATC</w:t>
      </w:r>
      <w:r w:rsidRPr="00EF0CD8">
        <w:rPr>
          <w:rFonts w:ascii="Courier New" w:hAnsi="Courier New" w:cs="Courier New"/>
        </w:rPr>
        <w:t>CATGGCCAACAGAAGCAGGTATCAGTCGCGCAAAGTAGAAAACATGAAAGCAGCAATCATCCAGAGACTAAAGAGTGGCTGTAGACTATACTTAATGTCAGAGACCCCAAAAGTCCCTACTTACCGGACTACATATCCGGCGCCTGTGTACTCGCCTCCGATCAACGTCCGATTGTCCAATCCCGAGTCCGCAGTGGCAGCATGCAATGAGTTCTTAGCTAGAAACTATCCAACTGTCTCGTCATACCAAATTACC</w:t>
      </w:r>
      <w:r w:rsidRPr="00EF0CD8">
        <w:rPr>
          <w:rFonts w:ascii="Courier New" w:hAnsi="Courier New" w:cs="Courier New"/>
        </w:rPr>
        <w:t>GACGAGTATGATGCATATCTAGACATGGTGGACGGGTCGGAGAGTTGCCTGGACCGAGCGACATTTAATCCGTCAAAACTCAGGAGCTACCCGAAACAGCACGCTTACCACGCGCCCTCCATCAGAAGCGCTGTACCGTCCCCATTCCAGAACACACTACAGAATGTACTGGCAGCAGCCACGAAAAGAAACTGCAACGTCACACAGATGAGGGAATTACCCACTTTGGACTCAGCAGTATTCAACGTGGAGTGTT</w:t>
      </w:r>
      <w:r w:rsidRPr="00EF0CD8">
        <w:rPr>
          <w:rFonts w:ascii="Courier New" w:hAnsi="Courier New" w:cs="Courier New"/>
        </w:rPr>
        <w:t>TCAAAAAATTCGCATGCAACCAAGAATACTGGGAAGAATTTGCTGCCAGCCCTATTAGGATAACAACTGAGAATTTAGCAACCTATGTTACTAAACTAAAAGGGCCAAAAGCAGCAGCGCTATTCGCAAAAACCCATAATCTACTGCCACTACAGGAAGTACCAATGGATAGGTTCACAGTAGATATGAAAAGGGACGTGAAGGTGACTCCTGGTACAAAGCATACAGAGGAAAGACCTAAGGTGCAGGTTATACA</w:t>
      </w:r>
      <w:r w:rsidRPr="00EF0CD8">
        <w:rPr>
          <w:rFonts w:ascii="Courier New" w:hAnsi="Courier New" w:cs="Courier New"/>
        </w:rPr>
        <w:t>GGCGGCTGAACCCTTGGCGACAGCATACCTATGTGGGATTCACAGAGAGCTGGTTAGGAGGCTGAACGCCGTCCTCCTACCCAATGTACATACACTATTTGACATGTCTGCCGAGGATTTCGATGCCATCATAGCCGCACACTTTAAGCCAGGAGACACTGTTTTGGAAACGGACATAGCCTCCTTTGATAAGAGCCAAGACGATTCGCTTGCGCTTACTGCTTTGATGCTGTTAGAGGATTTAGGGGTGGATCAC</w:t>
      </w:r>
      <w:r w:rsidRPr="00EF0CD8">
        <w:rPr>
          <w:rFonts w:ascii="Courier New" w:hAnsi="Courier New" w:cs="Courier New"/>
        </w:rPr>
        <w:t>TCCCTGCTGGACTTGATAGAGGCTGCTTTCGGAGAGATTTCCAGCTGTCACCTACCGACAGGTACGCGCTTCAAGTTCGGCGCCATGATGAAATCAGGTATGTTCCTAACTCTGTTCGTCAACACATTGTTAAACATCACCATCGCCAGCCGAGTGCTGGAAGATCGTCTGACAAAATCCGCGTGCGCGGCCTTCATCGGCGACGACAACATAATACATGGAGTCGTCTCCGATGAATTGATGGCAGCCAGATGTG</w:t>
      </w:r>
      <w:r w:rsidRPr="00EF0CD8">
        <w:rPr>
          <w:rFonts w:ascii="Courier New" w:hAnsi="Courier New" w:cs="Courier New"/>
        </w:rPr>
        <w:t>CCACTTGGATGAACATGGAAGTGAAGATCATAGATGCAGTTGTATCCTTGAAAGCCCCTTACTTTTGTGGAGGGTTTATACTGCACGATACTGTGACAGGAACAGCTTGCAGAGTGGCAGACCCGCTAAAAAGGCTTTTTAAACTGGGCAAACCGCTAGCGGCAGGTGACGAACAAGATGAAGATAGAAGACGAGCGCTGGCTGACGAAGTGATCAGATGGCAACGAACAGGGCTAATTGATGAGCTGGAGAAAGC</w:t>
      </w:r>
      <w:r w:rsidRPr="00EF0CD8">
        <w:rPr>
          <w:rFonts w:ascii="Courier New" w:hAnsi="Courier New" w:cs="Courier New"/>
        </w:rPr>
        <w:t>GGTATACTCTAGGTACGAAGTGCAGGGTATATCAGTTGTGGTAATGTCCATGGCCACCTTTGCAAGCTCCAGATCCAATTTCGAGAAGCTCAGAGGACCCGTCATAACTTTGTACGGCGGTCCTAAATAGGTACGCACTACAGCTACCTATTTTGCAGAAGCCGACAGCAAG</w:t>
      </w:r>
      <w:r w:rsidRPr="00EF0CD8">
        <w:rPr>
          <w:rFonts w:ascii="Courier New" w:hAnsi="Courier New" w:cs="Courier New"/>
        </w:rPr>
        <w:lastRenderedPageBreak/>
        <w:t>TATCTAAACACTAATCAGCTACAATGGAGTTCATCCCAACCCAAACTTTTTACAATAGGAGGTACCAGCCTCGACCCTGGACTC</w:t>
      </w:r>
      <w:r w:rsidRPr="00EF0CD8">
        <w:rPr>
          <w:rFonts w:ascii="Courier New" w:hAnsi="Courier New" w:cs="Courier New"/>
        </w:rPr>
        <w:t>CGCGCTCTACTATCCAAATCATCAGGCCCAGACCGCGCCCTCAGAGGCAAGCTGGGCAACTTGCCCAGCTGATCTCAGCAGTTAATAAACTGACAATGCGCGCGGTACCCCAACAGAAGCCACGCAGGAATCGGAAGAATAAGAAGCAAAAGCAAAAACAACAGGCGCCACAAAACAACACAAATCAAAAGAAGCAGCCACCTAAAAAGAAACCGGCTCAAAAGAAAAAGAAGCCGGGCCGCAGAGAGAGGATGTG</w:t>
      </w:r>
      <w:r w:rsidRPr="00EF0CD8">
        <w:rPr>
          <w:rFonts w:ascii="Courier New" w:hAnsi="Courier New" w:cs="Courier New"/>
        </w:rPr>
        <w:t>CATGAAAATCGAAAATGATTGTATTTTCGAAGTCAAGCACGAAGGTAAGGTAACAGGTTACGCGTGCCTGGTGGGGGACAAAGTAATGAAACCAGCACATGTAAAGGGGACCATCGATAACGCGGACCTGGCCAAACTGGCCTTTAAGCGGTCATCTAAGTATGACCTTGAATGCGCGCAGATACCCGTGCACATGAAGTCCGACGCTTCGAAGTTCACCCATGAGAAACCGGAGGGGTACTACAACTGGCACCAC</w:t>
      </w:r>
      <w:r w:rsidRPr="00EF0CD8">
        <w:rPr>
          <w:rFonts w:ascii="Courier New" w:hAnsi="Courier New" w:cs="Courier New"/>
        </w:rPr>
        <w:t>GGAGCAGTACAGTACTCAGGAGGCCGGTTCACCATCCCTACAGGTGCTGGCAAACCAGGGGACAGCGGCAGACCGATCTTCGACAACAAGGGACGCGTGGTGGCCATAGTCTTAGGAGGAGCTAATGAAGGAGCCCGTACAGCCCTCTCGGTGGTGACCTGGAATAAAGACATTGTCACTAAAATCACCCCCGAGGGGGCCGAAGAGTGGAGTCTTGCCATCCCAGTTATGTGCCTGTTGGCAAACACCACGTTCC</w:t>
      </w:r>
      <w:r w:rsidRPr="00EF0CD8">
        <w:rPr>
          <w:rFonts w:ascii="Courier New" w:hAnsi="Courier New" w:cs="Courier New"/>
        </w:rPr>
        <w:t>CCTGCTCCCAGCCCCCTTGCACGCCCTGCTGCTACGAAAAGGAACCGGAGGAAACCCTACGCATGCTTGAGGACAACGTCATGAGACCTGGGTACTATCAGCTGCTACAAGCATCCTTAACATGTTCTCCCCACCGCCAGCGACGCAGCACCAAGGACAACTTCAATGTCTATAAAGCCACAAGACCATACTTAGCTCACTGTCCCGACTGTGGAGAAGGGCACTCGTGCCATAGTCCCGTAGCACTAGAACGCAT</w:t>
      </w:r>
      <w:r w:rsidRPr="00EF0CD8">
        <w:rPr>
          <w:rFonts w:ascii="Courier New" w:hAnsi="Courier New" w:cs="Courier New"/>
        </w:rPr>
        <w:t>CAGAAATGAAGCGACAGACGGGACGCTGAAAATCCAGGTCTCCTTGCAAATCGGAATAAAGACGGATGACAGCCACGATTGGACCAAGCTGCGTTATATGGACAACCACATGCCAGCAGACGCAGAGAGGGCGGGGCTATTTGTAAGAACATCAGCACCGTGTACGATTACTGGAACAATGGGACACTTCATCCTGGCCCGATGTCCAAAAGGGGAAACTCTGACGGTGGGATTCACTGACAGTAGGAAGATTAGT</w:t>
      </w:r>
      <w:r w:rsidRPr="00EF0CD8">
        <w:rPr>
          <w:rFonts w:ascii="Courier New" w:hAnsi="Courier New" w:cs="Courier New"/>
        </w:rPr>
        <w:t>CATTCATGTACGCACCCATTTCACCACGACCCTCCTGTGATAGGTCGGGAAAAATTCCATTCCCGACCGCAGCACGGTAAAGAGCTACCTTGCAGCACGTACGTGCAGAGCACCGCCGCAACTACCGAGGAGATAGAGGTACACATGCCCCCAGACACCCCTGATCGCACATTAATGTCACAACAGTCCGGCAACGTAAAGATCACAGTCAATGGCCAGACGGTGCGGTATAAGTGTAATTGCGGTGGCTCAAATG</w:t>
      </w:r>
      <w:r w:rsidRPr="00EF0CD8">
        <w:rPr>
          <w:rFonts w:ascii="Courier New" w:hAnsi="Courier New" w:cs="Courier New"/>
        </w:rPr>
        <w:t>AAGGACTAACAACTACAGACAAAGTGATTAATAACTGCAAGGTTGATCAATGTCATGCCGCGGTCACCAATCACAAAAAGTGGCAGTATAACTCCCCTCTGGTCCCGCGTAATGCTGAACTTGGGGACCGACAAGGAAAAATTCACATCCCGTTTCCGCTGGCAAATGTAACATGCAGGGTGCCTAAAGCAAGGAACCCCACCGTGACGTACGGGAAAAACCAAGTCATCATGCTACTGTATCCTGACCACCCAAC</w:t>
      </w:r>
      <w:r w:rsidRPr="00EF0CD8">
        <w:rPr>
          <w:rFonts w:ascii="Courier New" w:hAnsi="Courier New" w:cs="Courier New"/>
        </w:rPr>
        <w:t>ACTCCTGTCCTACCGGAATATGGGAGAAGAACCAAACTATCAAGAAGAGTGGGTGATGCATAAGAAGGAAGTCGTGCTAACCGTGCCGACTGAAGGGCTCGAGGTCACGTGGGGCAACAACGAGCCGTATAAGTATTGGCCGCAGTTATCTACAAACGGTACAGCCCATGGCCACCCGCATGAGATAATTCTGTATTATTATGAGCTGTACCCTACTATGACTGTAGTAGTTGTATCAGTGGCCACGTTCATACTC</w:t>
      </w:r>
      <w:r w:rsidRPr="00EF0CD8">
        <w:rPr>
          <w:rFonts w:ascii="Courier New" w:hAnsi="Courier New" w:cs="Courier New"/>
        </w:rPr>
        <w:t>CTGTCAATGGTGGGTATGGCAGCGGGGATGTGCATGTGTGCACGACGCAGATGCATCACACCGTATGAACTGACACCAGGAGCTACCGTCCCTTTCCTGCTTAGCCTAATATGCTGCATCAGAACAGCTAAAGCGGCCACATACCAAGAGGCTGCGATATACCTGTGGAACGAGCAGCAACCTTTGTTTTGGCTACAAGCCCTTATTCCGCTGGCAGCCCTGATTGTTCTATGCAACTGTCTGAGACTCTTACCAT</w:t>
      </w:r>
      <w:r w:rsidRPr="00EF0CD8">
        <w:rPr>
          <w:rFonts w:ascii="Courier New" w:hAnsi="Courier New" w:cs="Courier New"/>
        </w:rPr>
        <w:t>GCTGCTGTAAAACGTTGGCTTTTTTAGCCGTAATGAGCGTCGGTGCCCACACTGTGAGCGCGTACGAACACGTAACAGTGATCCCGAACACGGTGGGAGTACCGTATAAGACTCTAGTCAATAGACCTGGCTACAGCCCCATGGTATTGGAGATGGAACTACTGTCAGTCACTTTGGAGCCAACACTATCGCTTGATTACATCACGTGCGAGTACAAAACCGTCATCCCGTCTCCGTACGTGAAGTGCTGCGGTAC</w:t>
      </w:r>
      <w:r w:rsidRPr="00EF0CD8">
        <w:rPr>
          <w:rFonts w:ascii="Courier New" w:hAnsi="Courier New" w:cs="Courier New"/>
        </w:rPr>
        <w:t>AGCAGAGTGCAAGGACAAAAACCTACCTGACTACAGCTGTAAGGTCTTCACCGGCGTCTACCCATTTATGTGGGGCGGCGCCTACTGCTTCTGCGACGCTGAAAATACGCAGTTGAGCGAAGCACATGTGGAGAAGTCCGAATCATGCAAAACAGAATTTGCATCAGCGTACAGGGCTCATACCGCATCTGCATCAGCTAAGCTCCGCGTCCTTTACCAAGGAAATAACATCACTGTAACTGCCTATGCAAACGGC</w:t>
      </w:r>
      <w:r w:rsidRPr="00EF0CD8">
        <w:rPr>
          <w:rFonts w:ascii="Courier New" w:hAnsi="Courier New" w:cs="Courier New"/>
        </w:rPr>
        <w:t>GACCATGCCGTCACAGTTAAGGACGCCAAATTCATTGTGGGGCCAATGTCTTCAGCCTGGACACCTTTCGACAACAAAATTGTGGTGTACAAAGGTGACGTCTATAACATGGACTACCCGCCCTTTGGCGCAGGAAGACCAGGACAATTTGGCGATATCCAAAGTCGCACACCTGAGAGTAAAGACGTCTATGCTAATACACAACTGGTACTGCAGAGACCGGCTGTGGGTACGGTACACGTGCCATACTCTCAGG</w:t>
      </w:r>
      <w:r w:rsidRPr="00EF0CD8">
        <w:rPr>
          <w:rFonts w:ascii="Courier New" w:hAnsi="Courier New" w:cs="Courier New"/>
        </w:rPr>
        <w:t>CACCATCTGGCTTTAAGTATTGGCTAAAAGAACGCGGGGCGTCACTGCAGCACACAGCACCATTTGGCTGCCAAATAGCAACAAACCCGGTAAGAGCGGTGAACTGCGCCGTAGGGAACATGCCCATCTCCATCGACATACCGGAAGCGGCCTTCACTAGGGTCGTCGACGCGCCCTCTTTAACGGACATGTCGTGCGAGGTACCAGCCTGCACCCATTCCTCAGACTTTGGGGGCGTCGCCATTATTAAATATGC</w:t>
      </w:r>
      <w:r w:rsidRPr="00EF0CD8">
        <w:rPr>
          <w:rFonts w:ascii="Courier New" w:hAnsi="Courier New" w:cs="Courier New"/>
        </w:rPr>
        <w:t>AGCCAGCAAGAAAGGCAAGTGTGCGGTGCATTCGATGACTAACGCCGTCACTATTCGGGAAGCTGAGATAGAAGTTGAAGGGAATTCTCAGCTGCAAATCTCTTTCTCGACGGCCTTAGCCAGCGCCGAATTCCGCGTACAAGTCTGTTCTACACAAGTACACTGTGCAGCTGAGTGCCACCCCCCGAAGGACCACATAGTCAACTACCCGGCGTCACATACCACCCTCGGGGTCCAGGACATCTCCGCTACGGCG</w:t>
      </w:r>
      <w:r w:rsidRPr="00EF0CD8">
        <w:rPr>
          <w:rFonts w:ascii="Courier New" w:hAnsi="Courier New" w:cs="Courier New"/>
        </w:rPr>
        <w:t>ATGTCATGGGTGCAGAAGATCACGGGAGGTGTGGGACTGGTTGTTGCTGTTGCCGCACTGATTCTAATCGTGGTGCTATGCGTGTCGTTCAGCAGGCACTAACTTGACAATTAAGTATGAAGGTATATGTGTCCCCTAAGAGACACACTGTACATAGCAAATAATCTATAGATCAAAGGGCTACGCAACCCCTGAATAGTAACAAAATACAAAATCACTAAAAATTATAAAAACAGAAAAATACATAAATAGGTAT</w:t>
      </w:r>
      <w:r w:rsidRPr="00EF0CD8">
        <w:rPr>
          <w:rFonts w:ascii="Courier New" w:hAnsi="Courier New" w:cs="Courier New"/>
        </w:rPr>
        <w:t>ACGTGTCCCCTAAGAGACACATTGTATGTAGGTGATAAGTATAGATCAAAGGGCCGAATAACCCCTGAATAGTAACAAAATATGAAAATCAATAAAAATCATAAAATAGAAAAACTATAAACAGAAGTAGTTTAAAGGGCTATAAAACCCCTGAATAGTAACAAAACATAAAGTTAATAAAAATCAAATGAATACCATAATTGGCAAACGGAAGAGATGTAGGTACTTAAGCTTCCTAAAAGCAGCCGAACTCACT</w:t>
      </w:r>
      <w:r w:rsidRPr="00EF0CD8">
        <w:rPr>
          <w:rFonts w:ascii="Courier New" w:hAnsi="Courier New" w:cs="Courier New"/>
        </w:rPr>
        <w:t>TTGAGAAGTAGGCATAGCATAC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&gt;FJ445431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TGCTAATGCTAGAGCGTTCTCGCATCTAGCTATA</w:t>
      </w:r>
      <w:r w:rsidRPr="00EF0CD8">
        <w:rPr>
          <w:rFonts w:ascii="Courier New" w:hAnsi="Courier New" w:cs="Courier New"/>
        </w:rPr>
        <w:t>AAACTAATAGAGCAGGAAATTGACCCCGACTCAACCATCCTGGATATCGGCAGTGCGCCAGCAAGGAGGATGATGTCGGACAGGAAGTACCACTGCGTCTGCCCGATGCGCAGTGCGGAAGATCCCGAGAGACTCGCTAATTATGCGAGAAAGCTAGCATCTGCCGCAGGAAAAGTCCTGGACAGAAACATCTCTGGAAAGATCGGGGACTTACAAGCAGTAATGGCCGTGCCAGACAAGGAGACGCCAACATTCT</w:t>
      </w:r>
      <w:r w:rsidRPr="00EF0CD8">
        <w:rPr>
          <w:rFonts w:ascii="Courier New" w:hAnsi="Courier New" w:cs="Courier New"/>
        </w:rPr>
        <w:t>GCTTACACACAGACGTCTCATGTAGACAGAGAGCAGACGTCGCTATATACCAAGACGTCTATGCTGTACACGCACCCACGTCGCTATACCACCAGGCGATTAAAGGGGTCCGAGTGGCGTACTGGGTTGGGTTCGACACAACCCCGTTCATGTACAATGCCATGGCGGGTGCCTACCCCTCATACTCGACAAACTGGGCAGATGAGCAGGTACTGAAGGCTAAGAACATAGGATTATGTTCAACAGACCTGACGGA</w:t>
      </w:r>
      <w:r w:rsidRPr="00EF0CD8">
        <w:rPr>
          <w:rFonts w:ascii="Courier New" w:hAnsi="Courier New" w:cs="Courier New"/>
        </w:rPr>
        <w:t>AGGTAGACGAGGCAAGTTGTCTATTATGAGAGGGAAAAAGCTAAAACCGTGCGACCGTGTGCTGTTCTCAGTAGGGTCAACGCTCTACCCGGAAAGCCGCAAGCTACTTAAGAGCTGGCACCTGCCATCGGTGTTCCATTTAAAGGGCAAACTCAGCTTCACATGCCGCTGTGATACAGTGGTTTCGTGTGAGGGCTACGTCGTTAAGAGAATAACGATGAGCCCAGGCCTTTATGGAAAAACCACAGGGTATGCG</w:t>
      </w:r>
      <w:r w:rsidRPr="00EF0CD8">
        <w:rPr>
          <w:rFonts w:ascii="Courier New" w:hAnsi="Courier New" w:cs="Courier New"/>
        </w:rPr>
        <w:t>GTAACCCACCACGCAGACGGATTCCTGATGTGCAAGACTACCGACACGGTTGACGGCGAAAGAGTGTCATTCTCGGTGTGCACATACGTGCCGGCGACCATTTGTGATCAAATGACCGGCATCCTTGCTACAGAAGTCACGCCGGAGGATGCACAGAAGCTGTTGGTGGGGCTGAACCAGAGAATAGTGGTTAACGGCAGAACGCAACGGAATATGAACACCATGAAAAATTATCTGCTTCCCGTGGTCGCCCAAG</w:t>
      </w:r>
      <w:r w:rsidRPr="00EF0CD8">
        <w:rPr>
          <w:rFonts w:ascii="Courier New" w:hAnsi="Courier New" w:cs="Courier New"/>
        </w:rPr>
        <w:t>CCTTCAGTAAGTGGGCAAAGGAGTGCCGGAAAGACATGGAAGATGAAAAACTCCTGGGGGTCAGAGAAAGAACACTGACCTGCTGCTGTCTATGGGCATTCAAGAAGCAGAAAACACACACGGTCTACAAGAGGCCGGATACCCAGTCAATTCAGAAGGTTCAGGCCGAGTTTGACAGCTTTGTGGTACCGAGTCTGTGGTCGTCCGGGTTGTCAATCCCTTTGAGGACTAGAATCAAATGGTTGTTAAGCAAGGT</w:t>
      </w:r>
      <w:r w:rsidRPr="00EF0CD8">
        <w:rPr>
          <w:rFonts w:ascii="Courier New" w:hAnsi="Courier New" w:cs="Courier New"/>
        </w:rPr>
        <w:t>GCCAAAAACCGACCTGATCCCATACAGCGGAGACGCCCGAGAAGCCCGGGACGCAGAAAAAGAAGCAGAGGAAGAACGAGAAGCAGAACTGACTCGCGAAGCCCTACCACCTCTACAGGCAGCACAGGAAGATGTTCAGGTCGAAATCGACGTGGAACAGCTTGAGGACAGAGCGGGCGCAGGAATAATAGAGACTCCGAGAGGAGCTATCAAAGTTACTGCCCAACCAACAGACCACGTCGTGGGAGAGTACCTG</w:t>
      </w:r>
      <w:r w:rsidRPr="00EF0CD8">
        <w:rPr>
          <w:rFonts w:ascii="Courier New" w:hAnsi="Courier New" w:cs="Courier New"/>
        </w:rPr>
        <w:t>GTACTCTCCCCGCAGACCGTACTACGTAGCCAGAAGCTCAGTCTGATTCACGCTTTGGCGGAGCAAGTGAAGACGTGCACGCACAACGGACGAGCAGGGAGGTATGCGGTCGAAGCGTACGACGGCCGAGTCCTAGTGCCCTCAGGCTATGCAATCTCGCCTGAAGACTTCCAGAGTCTAAGCGAAAGCGCAACGATGGTGTATAACGAAAGAGAGTTCGTAAACAGAAAGCTACACCATATTGCGATGCACGGAC</w:t>
      </w:r>
      <w:r w:rsidRPr="00EF0CD8">
        <w:rPr>
          <w:rFonts w:ascii="Courier New" w:hAnsi="Courier New" w:cs="Courier New"/>
        </w:rPr>
        <w:t>CAGCCCTGAACACCGACGAAGAGTCGTATGAGCTGGTGAGGGCAGAGAGGACAGAACACGAGTACGTCTACGACGTGGATCAGAGAAGATGCTGTAAGAAGGAAGAAGCCGCAGGACTGGTACTGGTGGGCGACTTGACTAATCCGCCCTACCACGAATTCGCATATGAAGGGCTAAAAATCCGCCCTGCCTGCCCATACAAAATTGCAGTCATAGGAGTCTTCGGAGTACCGGGATCTGGCAAGTCAGCTATTAT</w:t>
      </w:r>
      <w:r w:rsidRPr="00EF0CD8">
        <w:rPr>
          <w:rFonts w:ascii="Courier New" w:hAnsi="Courier New" w:cs="Courier New"/>
        </w:rPr>
        <w:t>CAAGAACCTAGTTACCAGGCAGGACCTGGTGACTAGCGGAAAGAAAGAAAACTGCCAAGAAATCACCACCGACGTGATGAGACAGAGAGGTCTAGAGATATCTGCACGTACGGTTGACTCGCTGCTCTTGAATGGATGCAACAGACCAGTCGACGTGTTGTACGTAGACGAGGCGTTTGCGTGCCACTCTGGAACGCTACTTGCTTTGATCGCCTTGGTGAGACCAAGGCAGAAAGTTGTACTTTGTGGTGACCCG</w:t>
      </w:r>
      <w:r w:rsidRPr="00EF0CD8">
        <w:rPr>
          <w:rFonts w:ascii="Courier New" w:hAnsi="Courier New" w:cs="Courier New"/>
        </w:rPr>
        <w:t>AAGCAGTGCGGCTTCTTCAATATGATGCAGATGAAAGTCAACTATAATCACAACATCTGCACCCAAGTGTACCACAAAAGTATCTCCAGGCGGTGTACACTGCCTGTGACCGCCATTGTGTCATCGTTGCATTACGAAGGCAAAATGCGCACTACGAATGAGTACAACAAGCCGATTGTAGTGGACACTACAGGCTCAACAAAACCTGACCCTGGAGACCTCGTGTTAACGTGCTTCAGAGGGTGGGTTAAACAAC</w:t>
      </w:r>
      <w:r w:rsidRPr="00EF0CD8">
        <w:rPr>
          <w:rFonts w:ascii="Courier New" w:hAnsi="Courier New" w:cs="Courier New"/>
        </w:rPr>
        <w:t>TGCAAATTGACTATCGTGGATACGAGGTCATGACAGCAGCCGCATCCCAAGGGTTAACCAGAAAAGGAGTTTACGCAGTTAGACAAAAAGTTAATGAAAACCCGCTCTATGCATCAACGTCAGAGCACGTCAACGTACTCCTAACGCGTACGGAAGGTAAACTGGTATGGAAGACACTTTCCGGCGACCCGTGGATAAAGACGCTGCAGAACCCACCGAAAGGAAACTTCAAAGCAACTATTAAGGAGTGGGAGGT</w:t>
      </w:r>
      <w:r w:rsidRPr="00EF0CD8">
        <w:rPr>
          <w:rFonts w:ascii="Courier New" w:hAnsi="Courier New" w:cs="Courier New"/>
        </w:rPr>
        <w:t>GGAGCATGCATCAATAATGGCGGGCATCTGCAGTCACCAAATGACCTTCGATACATTCCAAAATAAAGCCAACGTTTGTTGGGCTAAGAGCTTGGTCCCTATCCTCGAAACAGCGGGGATAAAACTAAATGATAGGCAGTGGTCTCAGATAATTCAAGCCTTCAAAGAAGACAAAGCATACTCACCTGAAGTAGCCCTGAATGAAATATGTACGCGCATGTATGGGGTGGATCTAGACAGCGGGCTATTTTCTAAA</w:t>
      </w:r>
      <w:r w:rsidRPr="00EF0CD8">
        <w:rPr>
          <w:rFonts w:ascii="Courier New" w:hAnsi="Courier New" w:cs="Courier New"/>
        </w:rPr>
        <w:t>CCGTCGGTGTCTGTGTATTACGCGGATAACCACTGGGATAATAGGCCTGGAGGGAAAATGTTCGGATTTAACCCCGAGGCAGCATCCATTCTAGAAAGAAAGTACCCATTCACAAAAGGGAAGTGGAACATCAACAAGCAGATCTGCGTGACTACCAGGAGGATAGAAGACTTTAACCCTACCACCAACATCATACCGGCCAACAGGAGACTACCACACTCATTAGTGGCCGAACACCGCCCAGTAAAAGGGGAAA</w:t>
      </w:r>
      <w:r w:rsidRPr="00EF0CD8">
        <w:rPr>
          <w:rFonts w:ascii="Courier New" w:hAnsi="Courier New" w:cs="Courier New"/>
        </w:rPr>
        <w:t>GAATGGAATGGCTGGTTAACAAGATAAACGGCCACCACGTGCTCCTGGTCAGTGGCTATAACCTTGCACTGCCTACTAAGAGAGTCACTTGGGTAGCGCCGTTAGGTGTCCGCGGAGCGGACTACACATACAACCTAGAGTTGGGTCTGCCAGCAACGCTTGGTAGGTATGACCTTGTGGTCATAAACATCCACACACCTTTTCGCATACACCATTACCAACAGTGCGTCGACCACGCAATGAAACTGCAAATGCT</w:t>
      </w:r>
      <w:r w:rsidRPr="00EF0CD8">
        <w:rPr>
          <w:rFonts w:ascii="Courier New" w:hAnsi="Courier New" w:cs="Courier New"/>
        </w:rPr>
        <w:t>CGGGGGTGACTCATTGAGACTGCTCAAACCGGGCGGCTCTCTATTGATCAGAGCATATGGTTACGCAGATAGAACCAGTGAACGAGTCATCTGCGTATTGGGACGCAAGTTTAGATCGTCTAGAGCGTTGAAACCACCATGTGTCACCAGCAACACTGAGATGTTTTTCCTATTCAGCAACTTTGACAATGGCAGAAGGAATTTCACAACTCATGTCATGAACAATCAACTGAATGCAGCCTTCGTAGGACAGGTC</w:t>
      </w:r>
      <w:r w:rsidRPr="00EF0CD8">
        <w:rPr>
          <w:rFonts w:ascii="Courier New" w:hAnsi="Courier New" w:cs="Courier New"/>
        </w:rPr>
        <w:t>ACCCGAGCAGGATGTGCACCGTCGTACCGGGTAAAACGCATGGACATCGCGAAGAACGATGAAGAGTGCGTAGTCAACGCCGCTAACCCTCGCGGGTTACCGGGTGACGGTGTTTGCAAGGCAGT</w:t>
      </w:r>
      <w:r w:rsidRPr="00EF0CD8">
        <w:rPr>
          <w:rFonts w:ascii="Courier New" w:hAnsi="Courier New" w:cs="Courier New"/>
        </w:rPr>
        <w:lastRenderedPageBreak/>
        <w:t>ATACAAAAAATGGCCGGAGTCCTTTAAGAACAGTGCAACACCAGTGGGAACCGCAAAAACAGTTATGTGCGGTACGTATCCAGTAATCCACGCTGTTGGACCAAACTTCTCTAATTATTCGGAGTCTGAAG</w:t>
      </w:r>
      <w:r w:rsidRPr="00EF0CD8">
        <w:rPr>
          <w:rFonts w:ascii="Courier New" w:hAnsi="Courier New" w:cs="Courier New"/>
        </w:rPr>
        <w:t>GGGACCGGGAATTGGCAGCTGCCTATCGAGAAGTCGCAAAGGAAGTAACTAGGCTGGGAGTAAATAGTGTAGCTATACCTCTCCTCTCCACAGGTGTATACTCAGGAGGGAAAGACAGGCTGACCCAGTCACTGAACCACCTCTTTACAGCCATGGACTCGACGGATGCAGACGTGGTCATCTACTGCCGCGACAAAGAATGGGAGAAGAAAATATCTGAGGCCATACAGATGCGGACCCAAGTAGAGCTGCTGGA</w:t>
      </w:r>
      <w:r w:rsidRPr="00EF0CD8">
        <w:rPr>
          <w:rFonts w:ascii="Courier New" w:hAnsi="Courier New" w:cs="Courier New"/>
        </w:rPr>
        <w:t>TGAGCACATCTCCATAGACTGCGATATTGTTCGCGTGCACCCTGACAGCAGCTTGGCAGGCAGAAAAGGATACAGCACCACGGAAGGCGCACTGTACTCATATCTAGAAGGGACCCGTTTTCATCAGACGGCTGTGGATATGGCGGAGATACATACTATGTGGCCAAAGCAAACAGAGGCCAATGAGCAAGTCTGCCTATATGCCCTGGGGGAAAGTATTGAATCGATCAGGCAGAAATGCCCGGTGGATGATGCA</w:t>
      </w:r>
      <w:r w:rsidRPr="00EF0CD8">
        <w:rPr>
          <w:rFonts w:ascii="Courier New" w:hAnsi="Courier New" w:cs="Courier New"/>
        </w:rPr>
        <w:t>GACGCATCATCTCCCCCCAAAACTGTCCCGTGCCTTTGCCGTTACGCTATGACTCCAGAACGCGTCACCCGGCTTCGCATGAACCACGTCACAAGCATAATTGTGTGTTCTTCGTTTCCCCTCCCAAAGTACAAAATAGAAGGAGTGCAAAAAGTCAAATGCTCTAAGGTAATGCTATTTGACCATAACGTGCCATCGCGCGTAAGTCCAAGGGAATATAGATCTTCCCAGGAGTCTGCACAGGAGGCGAGTACAA</w:t>
      </w:r>
      <w:r w:rsidRPr="00EF0CD8">
        <w:rPr>
          <w:rFonts w:ascii="Courier New" w:hAnsi="Courier New" w:cs="Courier New"/>
        </w:rPr>
        <w:t>TCACGTCACTGACGCATAGTCAATTCGACCTAAGCGTTGATGGCGAGATACTGCCCGTCCCGTCAGACCTGGATGCTGACGCCCCAGCCCTAGAACCAGCACTAGACGACGGGGCGACACACACGCTGCCATCCACAACCGGAAACCTTGCGGCCGTGTCTGACTGGGTAATGAGCACCGTACCTGTCGCGCCGCCCAGAAGAAGGCGAGGGAGAAACCTGACTGTGACATGTGACGAGAGAGAAGGGAATATAAC</w:t>
      </w:r>
      <w:r w:rsidRPr="00EF0CD8">
        <w:rPr>
          <w:rFonts w:ascii="Courier New" w:hAnsi="Courier New" w:cs="Courier New"/>
        </w:rPr>
        <w:t>ACCCATGGCTAGCGTCCGATTCTTTAGGGCAGAGCTGTGTCCGGTCGTACAAGAAACAGCGGAGACGCGTGACACAGCAATGTCTCTTCAGGCACCACCGAGTACCGCCACGGAACCGAATCATCCGCCGATCTCCTTCGGAGCATCAAGCGAGACGTTCCCCATTACATTTGGGGACTTCAACGAAGGAGAAATCGAAAGCTTGTCTTCTGAGCTACTAACTTTCGGAGACTTCTTACCAGGAGAAGTGGATGAC</w:t>
      </w:r>
      <w:r w:rsidRPr="00EF0CD8">
        <w:rPr>
          <w:rFonts w:ascii="Courier New" w:hAnsi="Courier New" w:cs="Courier New"/>
        </w:rPr>
        <w:t>TTGACAGACAGCGACTGGTCCACGTGCTCAGACACGGACGACGAGTTATGACTAGACAGGGCAGGTGGGTATATATTCTCGTCGGACACCGGTCCAGGTCATTTACAACAGAAGTCAGTACGCCAGTCAGTGCTGCCGGTGAACACCCTGGAGGAAGTCCACGAGGAGAAGTGTTACCCACCTAAGCTGGATGAAGCAAAGGAGCAACTATTACTTAAGAAACTCCAGGAGAGTGCATCCATGGCCAACAGAAGCA</w:t>
      </w:r>
      <w:r w:rsidRPr="00EF0CD8">
        <w:rPr>
          <w:rFonts w:ascii="Courier New" w:hAnsi="Courier New" w:cs="Courier New"/>
        </w:rPr>
        <w:t>GGTATCAGTCGCGCAAAGTAGAAAACATGAAAGCAGCAATCATCCAGAGACTAAAGAGTGGCTGTAGACTATACTTAATGTCAGAGACCCCAAAAGTCCCTACTTACCGGACTACATATCCGGCGCCTGTGTACTCGCCTCCGATCAACGTCCGATTGTCCAATCCCGAGTCCGCAGTGGCAGCATGCAATGAGTTCTTAGCTAGAAACTATCCAACTGTCTCGTCATACCAAATTACCGACGAGTATGATGCATA</w:t>
      </w:r>
      <w:r w:rsidRPr="00EF0CD8">
        <w:rPr>
          <w:rFonts w:ascii="Courier New" w:hAnsi="Courier New" w:cs="Courier New"/>
        </w:rPr>
        <w:t>TCTAGACATGGTGGACGGGTCGGAGAGTTGCCTGGACCGAGCGACATTTAATCCGTCAAAACTCAGGAGCTACCCGAAACAGCACGCTTACCACGCGCCCTCCATCAGAAGCGCTGTACCGTCCCCATTCCAGAACACACTACAGAATGTACTGGCAGCAGCCACGAAAAGAAACTGCAACGTCACACAGATGAGGGAATTACCCACTTTGGACTCAGCAGTATTCAACGTGGAGTGTTTCAAAAAATTCGCATGC</w:t>
      </w:r>
      <w:r w:rsidRPr="00EF0CD8">
        <w:rPr>
          <w:rFonts w:ascii="Courier New" w:hAnsi="Courier New" w:cs="Courier New"/>
        </w:rPr>
        <w:t>AACCAAGAATACTGGGAAGAATTTGCTGCCAGCCCTATTAGGATAACAACTGAGAATTTAGCAACCTATGTTACTAAACTAAAAGGGCCAAAAGCAGCAGCGCTATTCGCAAAAACCCATAATCTACTGCCACTACAGGAAGTACCAATGGATAGGTTCACAGTAGATATGAAAAGGGACGTGAAGGTGACTCCTGGTACAAAGCATACAGAGGAAAGACCTAAGGTGCAGGTTATACAGGCGGCTGAACCCTTGG</w:t>
      </w:r>
      <w:r w:rsidRPr="00EF0CD8">
        <w:rPr>
          <w:rFonts w:ascii="Courier New" w:hAnsi="Courier New" w:cs="Courier New"/>
        </w:rPr>
        <w:t>CGACAGCATACCTATGTGGGATTCACAGAGAGCTGGTTAGGAGGCTGAACGCCGTCCTCCTACCCAATGTACATACACTATTTGACATGTCTGCCGAGGATTTCGATGCCATCATAGCCGCACACTTTAAGCCAGGAGACACTGTTTTGGAAACGGACATAGCCTCCTTTGATAAGAGCCAAGACGATTCGCTTGCGCTTACTGCTTTGATGCTGTTAGAGGATTTAGGGGTGGATCACTCCCTGCTGGACTTGAT</w:t>
      </w:r>
      <w:r w:rsidRPr="00EF0CD8">
        <w:rPr>
          <w:rFonts w:ascii="Courier New" w:hAnsi="Courier New" w:cs="Courier New"/>
        </w:rPr>
        <w:t>AGAGGCTGCTTTCGGAGAGATTTCCAGCTGTCACCTACCGACAGGTACGCGCTTCAAGTTCGGCGCCATGATGAAATCAGGTATGTTCCTAACTCTGTTCGTCAACACATTGTTAAACATCACCATCGCCAGCCGAGTGCTGGAAGATCGTCTGACAAAATCCGCGTGCGCGGCCTTCATCGGCGACGACAACATAATACATGGAGTCGTCTCCGATGAATTGATGGCAGCCAGATGTGCCACTTGGATGAACATG</w:t>
      </w:r>
      <w:r w:rsidRPr="00EF0CD8">
        <w:rPr>
          <w:rFonts w:ascii="Courier New" w:hAnsi="Courier New" w:cs="Courier New"/>
        </w:rPr>
        <w:t>GAAGTGAAGATCATAGATGCAGTTGTATCCTTGAAAGCCCCTTACTTTTGTGGAGGGTTTATACTGCACGATACTGTGACAGGAACAGCTTGCAGAGTGGCAGACCCGCTAAAAAGGCTTTTTAAACTGGGCAAACCGCTAGCGGCAGGTGACGAACAAGATGAAGATAGAAGACGAGCGCTGGCTGACGAAGTGATCAGATGGCAACGAACAGGGCTAATTGATGAGCTGGAGAAAGCGGTATACTCTAGGTACG</w:t>
      </w:r>
      <w:r w:rsidRPr="00EF0CD8">
        <w:rPr>
          <w:rFonts w:ascii="Courier New" w:hAnsi="Courier New" w:cs="Courier New"/>
        </w:rPr>
        <w:t>AAGTGCAGGGTATATCAGTTGTGGTAATGTCCATGGCCACCTTTGCAAGCTCCAGATCCAATTTCGAGAAGCTCAGAGGACCCGTCATAACTTTGTACGGCGGTCCTAAATAGGTACGCACTACAGCTACCTATTTTGCAGAAGCCGACAGCAAGTATCTAAACACTAATCAGCTACAATGGAGTTCATCCCAACCCAAACTTTTTACAATAGGAGGTACCAGCCTCGACCCTGGACTCCGCGCTCTACTATCCAA</w:t>
      </w:r>
      <w:r w:rsidRPr="00EF0CD8">
        <w:rPr>
          <w:rFonts w:ascii="Courier New" w:hAnsi="Courier New" w:cs="Courier New"/>
        </w:rPr>
        <w:t>ATCATCAGGCCCAGACCGCGCCCTCAGAGGCAAGCTGGGCAACTTGCCCAGCTGATCTCAGCAGTTAATAAACTGACAATGCGCGCGGTACCCCAACAGAAGCCACGCAGGAATCGGAAGAATAAGAAGCAAAAGCAAAAACAACAGGCGCCACAAAACAACACAAATCAAAAGAAGCAGCCACCTAAAAAGAAACCGGCTCAAAAGAAAAAGAAGCCGGGCCGCAGAGAGAGGATGTGCATGAAAATCGAAAATG</w:t>
      </w:r>
      <w:r w:rsidRPr="00EF0CD8">
        <w:rPr>
          <w:rFonts w:ascii="Courier New" w:hAnsi="Courier New" w:cs="Courier New"/>
        </w:rPr>
        <w:t>ATTGTATTTTCGAAGTCAAGCACGAAGGTAAGGTAACAGGTTACGCGTGCCTGGTGGGGGACAAAGTAATGAAACCAGCACATGTAAAGGGGACCATCGATAACGCGGACCTGGCCAAACTGGCCTTTAAGCGGTCATCTAAGTATGACCTTGAATGCGCGCAGATACCCGTGCACATGAAGTCCGACGCTTCGAAGTTCACCCATGAGAAACCGGAGGGGTACTACAACTGGCACCACGGAGCAGTACAGTACTC</w:t>
      </w:r>
      <w:r w:rsidRPr="00EF0CD8">
        <w:rPr>
          <w:rFonts w:ascii="Courier New" w:hAnsi="Courier New" w:cs="Courier New"/>
        </w:rPr>
        <w:t>AGGAGGCCGGTTCACCATCCCTACAGGTGCTGGCAAACCAGGGGACAGCGGCAGACCGATCTTCGACAACAAGGGACGCGTGGTGGCCATAGTCTTAGGAGGAGCTAATGAAGGAGCCCGTACAGCCCTCTCGGTGGTGACCTGGAATAAAGACATTGTCACTAAAATCACCCCCGAGGGGGCCGAAGAGTGGAGTCTTGCCATCCCAGTTATGTGCCTGTTGGCAAACACCACGTTCCCCTGCTCCCAGCCCCCT</w:t>
      </w:r>
      <w:r w:rsidRPr="00EF0CD8">
        <w:rPr>
          <w:rFonts w:ascii="Courier New" w:hAnsi="Courier New" w:cs="Courier New"/>
        </w:rPr>
        <w:t>TGCACGC</w:t>
      </w:r>
      <w:r w:rsidRPr="00EF0CD8">
        <w:rPr>
          <w:rFonts w:ascii="Courier New" w:hAnsi="Courier New" w:cs="Courier New"/>
        </w:rPr>
        <w:lastRenderedPageBreak/>
        <w:t>CCTGCTGCTACGAAAAGGAACCGGAGGAAACCCTACGCATGCTTGAGGACAACGTCATGAGACCTGGGTACTATCAGCTGCTACAAGCATCCTTAACATGTTCTCCCCACCGCCAGCGACGCAGCACCAAGGACAACTTCAATGTCTATAAAGCCACAAGACCATACTTAGCTCACTGTCCCGACTGTGGAGAAGGGCACTCGTGCCATAGTCCCGTAGCACTAGAACGCATCAGAAATGAAGCGACAG</w:t>
      </w:r>
      <w:r w:rsidRPr="00EF0CD8">
        <w:rPr>
          <w:rFonts w:ascii="Courier New" w:hAnsi="Courier New" w:cs="Courier New"/>
        </w:rPr>
        <w:t>ACGGGACGCTGAAAATCCAGGTCTCCTTGCAAATCGGAATAAAGACGGATGACAGCCACGATTGGACCAAGCTGCGTTATATGGACAACCACATGCCAGCAGACGCAGAGAGGGCGGGGCTATTTGTAAGAACATCAGCACCGTGTACGATTACTGGAACAATGGGACACTTCATCCTGGCCCGATGTCCAAAAGGGGAAACTCTGACGGTGGGATTCACTGACAGTAGGAAGATTAGTCATTCATGTACGCACCC</w:t>
      </w:r>
      <w:r w:rsidRPr="00EF0CD8">
        <w:rPr>
          <w:rFonts w:ascii="Courier New" w:hAnsi="Courier New" w:cs="Courier New"/>
        </w:rPr>
        <w:t>ATTTCACCACGACCCTCCTGTGATAGGTCGGGAAAAATTCCATTCCCGACCGCAGCACGGTAAAGAGCTACCTTGCAGCACGTACGTGCAGAGCACCGCCGCAACTACCGAGGAGATAGAGGTACACATGCCCCCAGACACCCCTGATCGCACATTAATGTCACAACAGTCCGGCAACGTAAAGATCACAGTCAATGGCCAGACGGTGCGGTATAAGTGTAATTGCGGTGGCTCAAATGAAGGACTAACAACTACA</w:t>
      </w:r>
      <w:r w:rsidRPr="00EF0CD8">
        <w:rPr>
          <w:rFonts w:ascii="Courier New" w:hAnsi="Courier New" w:cs="Courier New"/>
        </w:rPr>
        <w:t>GACAAAGTGATTAATAACTGCAAGGTTGATCAATGTCATGCCGCGGTCACCAATCACAAAAAGTGGCAGTATAACTCCCCTCTGGTCCCGCGTAATGCTGAACTTGGGGACCGACAAGGAAAAATTCACATCCCGTTTCCGCTGGCAAATGTAACATGCAGGGTGCCTAAAGCAAGGAACCCCACCGTGACGTACGGGAAAAACCAAGTCATCATGCTACTGTATCCTGACCACCCAACACTCCTGTCCTACCGGA</w:t>
      </w:r>
      <w:r w:rsidRPr="00EF0CD8">
        <w:rPr>
          <w:rFonts w:ascii="Courier New" w:hAnsi="Courier New" w:cs="Courier New"/>
        </w:rPr>
        <w:t>ATATGGGAGAAGAACCAAACTATCAAGAAGAGTGGGTGATGCATAAGAAGGAAGTCGTGCTAACCGTGCCGACTGAAGGGCTCGAGGTCACGTGGGGCAACAACGAGCCGTATAAGTATTGGCCGCAGTTATCTACAAACGGTACAGCCCATGGCCACCCGCATGAGATAATTCTGTATTATTATGAGCTGTACCCTACTATGACTGTAGTAGTTGTATCAGTGGCCACGTTCATACTCCTGTCAATGGTGGGTAT</w:t>
      </w:r>
      <w:r w:rsidRPr="00EF0CD8">
        <w:rPr>
          <w:rFonts w:ascii="Courier New" w:hAnsi="Courier New" w:cs="Courier New"/>
        </w:rPr>
        <w:t>GGCAGCGGGGATGTGCATGTGTGCACGACGCAGATGCATCACACCGTATGAACTGACACCAGGAGCTACCGTCCCTTTCCTGCTTAGCCTAATATGCTGCATCAGAACAGCTAAAGCGGCCACATACCAAGAGGCTGCGATATACCTGTGGAACGAGCAGCAACCTTTGTTTTGGCTACAAGCCCTTATTCCGCTGGCAGCCCTGATTGTTCTATGCAACTGTCTGAGACTCTTACCATGCTGCTGTAAAACGTTG</w:t>
      </w:r>
      <w:r w:rsidRPr="00EF0CD8">
        <w:rPr>
          <w:rFonts w:ascii="Courier New" w:hAnsi="Courier New" w:cs="Courier New"/>
        </w:rPr>
        <w:t>GCTTTTTTAGCCGTAATGAGCGTCGGTGCCCACACTGTGAGCGCGTACGAACACGTAACAGTGATCCCGAACACGGTGGGAGTACCGTATAAGACTCTAGTCAATAGACCTGGCTACAGCCCCATGGTATTGGAGATGGAACTACTGTCAGTCACTTTGGAGCCAACACTATCGCTTGATTACATCACGTGCGAGTACAAAACCGTCATCCCGTCTCCGTACGTGAAGTGCTGCGGTACAGCAGAGTGCAAGGACA</w:t>
      </w:r>
      <w:r w:rsidRPr="00EF0CD8">
        <w:rPr>
          <w:rFonts w:ascii="Courier New" w:hAnsi="Courier New" w:cs="Courier New"/>
        </w:rPr>
        <w:t>AAAACCTACCTGACTACAGCTGTAAGGTCTTCACCGGCGTCTACCCATTTATGTGGGGCGGCGCCTACTGCTTCTGCGACGCTGAAAATACGCAGTTGAGCGAAGCACATGTGGAGAAGTCCGAATCATGCAAAACAGAATTTGCATCAGCGTACAGGGCTCATACCGCATCTGCATCAGCTAAGCTCCGCGTCCTTTACCAAGGAAATAACATCACTGTAACTGCCTATGCAAACGGCGACCATGCCGTCACAGT</w:t>
      </w:r>
      <w:r w:rsidRPr="00EF0CD8">
        <w:rPr>
          <w:rFonts w:ascii="Courier New" w:hAnsi="Courier New" w:cs="Courier New"/>
        </w:rPr>
        <w:t>TAAGGACGCCAAATTCATTGTGGGGCCAATGTCTTCAGCCTGGACACCTTTCGACAACAAAATTGTGGTGTACAAAGGTGACGTCTATAACATGGACTACCCGCCCTTTGGCGCAGGAAGACCAGGACAATTTGGCGATATCCAAAGTCGCACACCTGAGAGTAAAGACGTCTATGCTAATACACAACTGGTACTGCAGAGACCGGCTGTGGGTACGGTACACGTGCCATACTCTCAGGCACCATCTGGCTTTAAG</w:t>
      </w:r>
      <w:r w:rsidRPr="00EF0CD8">
        <w:rPr>
          <w:rFonts w:ascii="Courier New" w:hAnsi="Courier New" w:cs="Courier New"/>
        </w:rPr>
        <w:t>TATTGGCTAAAAGAACGCGGGGCGTCACTGCAGCACACAGCACCATTTGGCTGCCAAATAGCAACAAACCCGGTAAGAGCGGTGAACTGCGCCGTAGGGAACATGCCCATCTCCATCGACATACCGGAAGCGGCCTTCACTAGGGTCGTCGACGCGCCCTCTTTAACGGACATGTCGTGCGAGGTACCAGCCTGCACCCATTCCTCAGACTTTGGGGGCGTCGCCATTATTAAATATGCAGCCAGCAAGAAGGGCA</w:t>
      </w:r>
      <w:r w:rsidRPr="00EF0CD8">
        <w:rPr>
          <w:rFonts w:ascii="Courier New" w:hAnsi="Courier New" w:cs="Courier New"/>
        </w:rPr>
        <w:t>AGTGTGCGGTGCATTCGATGACTAACGCCGTCACTATTCGGGAAGCTGAGATAGAAGTTGAAGGGAATTCTCAGCTGCAAATCTCTTTCTCGACGGCCTTAGCCAGCGCCGAATTCCGCGTACAAGTCTGTTCTACACAAGTACACTGTGCAGCTGAGTGCCACCCCCCGAAGGACCACATAGTCAACTACCCGGCGTCACATACCACCCTCGGGGTCCAGGACATCTCCGCTACGGCGATGTCATGGGTGCAGAA</w:t>
      </w:r>
      <w:r w:rsidRPr="00EF0CD8">
        <w:rPr>
          <w:rFonts w:ascii="Courier New" w:hAnsi="Courier New" w:cs="Courier New"/>
        </w:rPr>
        <w:t>GATCACGGGAGGTGTGGGACTGGTTGTTGCTGTTGCCGCACTGATTCTAATCGTGGTGCTATGCGTGTCGTTCAGCAGGCACTAACTTGACAATTAAGTATGAAGGTATATGTGTCCCCTAAGAGACACACTGTACATAGCAAATAATCTATAGATCAAAGGGCTACGCAACCCCTGAATAGTAACAAAATACAAAATCACTAAAAATTATAAAAACAGAAAAATACATAAATAGGTATACGTGTCCCCTAAGAGA</w:t>
      </w:r>
      <w:r w:rsidRPr="00EF0CD8">
        <w:rPr>
          <w:rFonts w:ascii="Courier New" w:hAnsi="Courier New" w:cs="Courier New"/>
        </w:rPr>
        <w:t>CACATTGTATGTAGGTGATAAGTATAGATCAAAGGGCCGAATAACCCCTGAATAGTAACAAAATATGAAAATCAATAAAAATCATAAAATAGAAAAACCATAAACAGAAGTAGTTTAAAGGGCTATAAAACCCCTGAATAGTAACAAAACATAAAGTTAATAAAAATCAAATGAATACCATAATTGGCAAACGGAAGAGATGTAGGTACTTAAGCTTCCTAAAAGCAGCCGAACTCACTTTGAGAAGTAGGCATAG</w:t>
      </w:r>
      <w:r w:rsidRPr="00EF0CD8">
        <w:rPr>
          <w:rFonts w:ascii="Courier New" w:hAnsi="Courier New" w:cs="Courier New"/>
        </w:rPr>
        <w:t>CATAC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32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TGCTAATGCTAGAGCGTTCTCGCATCTAGCTATAAAACTAATAGAGCAGGA</w:t>
      </w:r>
      <w:r w:rsidRPr="00EF0CD8">
        <w:rPr>
          <w:rFonts w:ascii="Courier New" w:hAnsi="Courier New" w:cs="Courier New"/>
        </w:rPr>
        <w:t>AATTGACCCCGACTCAACCATCCTGGATATCGGCAGTGCGCCAGCAAGGAGGATGATGTCGGACAGGAAGTACCACTGCGTCTGCCCGATGCGCAGTGCGGAAGATCCCGAGAGACTCGCTAATTATGCGAGAAAGCTAGCATCTGCCGCAGGAAAAGTCCTGGACAGAAACATCTCTGGAAAGATCGGGGACTTACAAGCAGTAATGGCCGTGCCAGACAAGGAGACGCCAACATTCTGCTTACACACAGACGTC</w:t>
      </w:r>
      <w:r w:rsidRPr="00EF0CD8">
        <w:rPr>
          <w:rFonts w:ascii="Courier New" w:hAnsi="Courier New" w:cs="Courier New"/>
        </w:rPr>
        <w:t>TCATGTAGACAGAGAGCAGACGTCGCTATATACCAAGACGTCTATGCTGTACACGCACCCACGTCGCTATACCACCAGGCGATTAAAGGGGTCCGAGTGGCGTACTGGGTTGGGTTCGACACAACCCCGTTCATGTACAATGCCATGGCGGGTGCCTACCCCTCATACTCGACAAACTGGGCAGATGAGCAGGTACTGAAGGCTAAGAACATAGGATTATGTTCAACAGACCTGACGGAAGGTAGACGAGGCAAGT</w:t>
      </w:r>
      <w:r w:rsidRPr="00EF0CD8">
        <w:rPr>
          <w:rFonts w:ascii="Courier New" w:hAnsi="Courier New" w:cs="Courier New"/>
        </w:rPr>
        <w:t>TGTCTATTATGAGAGGGAAAAAGCTAAAACCGTGCGACCGTGTGCTGTTCTCAGTAGGGTCAACGCTCTACCCGGAAA</w:t>
      </w:r>
      <w:r w:rsidRPr="00EF0CD8">
        <w:rPr>
          <w:rFonts w:ascii="Courier New" w:hAnsi="Courier New" w:cs="Courier New"/>
        </w:rPr>
        <w:lastRenderedPageBreak/>
        <w:t>GCCGCAAGCTACTTAAGAGCTGGCACCTGCCATCGGTGTTCCATTTAAAGGGCAAACTCAGCTTCACATGCCGCTGTGATACAGTGGTTTCGTGTGAGGGCTACGTCGTTAAGAGAATAACGATGAGCCCAGGCCTTTATGGAAAAACCACAGGGTATGCGGTAACCCACCACGCAGA</w:t>
      </w:r>
      <w:r w:rsidRPr="00EF0CD8">
        <w:rPr>
          <w:rFonts w:ascii="Courier New" w:hAnsi="Courier New" w:cs="Courier New"/>
        </w:rPr>
        <w:t>CGGATTCCTGATGTGCAAGACTACCGACACGGTTGACGGCGAAAGAGTGTCATTCTCGGTGTGCACATACGTGCCGGCGACCATTTGTGATCAAATGACCGGCATCCTTGCTACAGAAGTCACGCCGGAGGATGCACAGAAGCTGTTGGTGGGGCTGAACCAGAGAATAGTGGTTAACGGCAGAACGCAACGGAATATGAACACCATGAAAAATTATCTGCTTCCCGTGGTCGCCCAAGCCTTCAGTAAGTGGGCA</w:t>
      </w:r>
      <w:r w:rsidRPr="00EF0CD8">
        <w:rPr>
          <w:rFonts w:ascii="Courier New" w:hAnsi="Courier New" w:cs="Courier New"/>
        </w:rPr>
        <w:t>AAGGAGTGCCGGAAAGACATGGAAGATGAAAAACTCCTGGGGGTCAGAGAAAGAACACTGACCTGCTGCTGTCTATGGGCATTCAAGAAGCAGAAAACACACACGGTCTACAAGAGGCCGGATACCCAGTCAATTCAGAAGGTTCAGGCCGAGTTTGACAGCTTTGTGGTACCGAGTCTGTGGTCGTCCGGGTTGTCAATCCCTTTGAGGACTAGAATCAAATGGTTGTTAAGCAAGGTGCCAAAAACCGACCTGA</w:t>
      </w:r>
      <w:r w:rsidRPr="00EF0CD8">
        <w:rPr>
          <w:rFonts w:ascii="Courier New" w:hAnsi="Courier New" w:cs="Courier New"/>
        </w:rPr>
        <w:t>TCCCATACAGCGGAGACGCCCGAGAAGCCCGGGACGCAGAAAAAGAAGCAGAGGAAGAACGAGAAGCAGAACTGACTCGCGAAGCCCTACCACCTCTACAGGCAGCACAGGAAGATGTTCAGGTCGAAATCGACGTGGAACAGCTTGAGGACAGAGCGGGCGCAGGAATAATAGAGACTCCGAGAGGAGCTATCAAAGTTACTGCCCAACCAACAGACCACGTCGTGGGAGAGTACCTGGTACTCTCCCCGCAGAC</w:t>
      </w:r>
      <w:r w:rsidRPr="00EF0CD8">
        <w:rPr>
          <w:rFonts w:ascii="Courier New" w:hAnsi="Courier New" w:cs="Courier New"/>
        </w:rPr>
        <w:t>CGTACTACGTAGCCAGAAGCTCAGTCTGATTCACGCTTTGGCGGAGCAAGTGAAGACGTGCACGCACAACGGACGAGCAGGGAGGTATGCGGTCGAAGCGTACGACGGCCGAGTCCTAGTGCCCTCAGGCTATGCAATCTCGCCTGAAGACTTCCAGAGTCTAAGCGAAAGCGCAACGATGGTGTATAACGAAAGAGAGTTCGTAAACAGAAAGCTACACCATATTGCGATGCACGGACCAGCCCTGAACACCGAC</w:t>
      </w:r>
      <w:r w:rsidRPr="00EF0CD8">
        <w:rPr>
          <w:rFonts w:ascii="Courier New" w:hAnsi="Courier New" w:cs="Courier New"/>
        </w:rPr>
        <w:t>GAAGAGTCGTATGAGCTGGTGAGGGCAGAGAGGACAGAACACGAGTACGTCTACGACGTGGATCAGAGAAGATGCTGTAAGAAGGAAGAAGCCGCAGGACTGGTACTGGTGGGCGACTTGACTAATCCGCCCTACCACGAATTCGCATATGAAGGGCTAAAAATCCGCCCTGCCTGCCCATACAAAATTGCAGTCATAGGAGTCTTCGGAGTACCGGGATCTGGCAAGTCAGCTATTATCAAGAACCTAGTTACCA</w:t>
      </w:r>
      <w:r w:rsidRPr="00EF0CD8">
        <w:rPr>
          <w:rFonts w:ascii="Courier New" w:hAnsi="Courier New" w:cs="Courier New"/>
        </w:rPr>
        <w:t>GGCAGGACCTGGTGACTAGCGGAAAGAAAGAAAACTGCCAAGAAATCACCACCGACGTGATGAGACAGAGAGGTCTAGAGATATCTGCACGTACGGTTGACTCGCTGCTCTTGAATGGATGCAACAGACCAGTCGACGTGTTGTACGTAGACGAGGCGTTTGCGTGCCACTCTGGAACGCTACTTGCTTTGATCGCCTTGGTGAGACCAAGGCAGAAAGTTGTACTTTGTGGTGACCCGAAGCAGTGCGGCTTCTT</w:t>
      </w:r>
      <w:r w:rsidRPr="00EF0CD8">
        <w:rPr>
          <w:rFonts w:ascii="Courier New" w:hAnsi="Courier New" w:cs="Courier New"/>
        </w:rPr>
        <w:t>CAATATGATGCAGATGAAAGTCAACTATAATCACAACATCTGCACCCAAGTGTACCACAAAAGTATCTCCAGGCGGTGTACACTGCCTGTGACCGCCATTGTGTCATCGTTGCATTACGAAGGCAAAATGCGCACTACGAATGAGTACAACAAGCCGATTGTAGTGGACACTACAGGCTCAACAAAACCTGACCCTAGAGACCTCGTGTTAACGTGCTTCAGAGGGTGGGTTAAACAACTGCAAATTGACTATCGT</w:t>
      </w:r>
      <w:r w:rsidRPr="00EF0CD8">
        <w:rPr>
          <w:rFonts w:ascii="Courier New" w:hAnsi="Courier New" w:cs="Courier New"/>
        </w:rPr>
        <w:t>GGATACGAGGTCATGACAGCAGCCGCATCCCAAGGGTTAACCAGAAAAGGAGTTTACGCAGTTAGACAAAAAGTTAATGAAAACCCGCTCTATGCATCAACGTCAGAGCACGTCAACGTACTCCTAACGCGTACGGAAGGTAAACTGGTATGGAAGACACTTTCCGGCGACCCGTGGATAAAGACGCTGCAGAACCCACCGAAAGGAAACTTCAAAGCAACTATTAAGGAGTGGGAGGTGGAGCATGCATCAATAA</w:t>
      </w:r>
      <w:r w:rsidRPr="00EF0CD8">
        <w:rPr>
          <w:rFonts w:ascii="Courier New" w:hAnsi="Courier New" w:cs="Courier New"/>
        </w:rPr>
        <w:t>TGGCGGGCATCTGCAGTCACCAAATGACCTTCGATACATTCCAAAATAAAGCCAACGTTTGTTGGGCTAAGAGCTTGGTCCCTATCCTCGAAACAGCGGGGATAAAACTAAATGATAGGCAGTGGTCTCAGATAATTCAAGCCTTCAAAGAAGACAAAGCATACTCACCTGAAGTAGCCCTGAATGAAATATGTACGCGCATGTATGGGGTGGATCTAGACAGCGGGCTATTTTCTAAACCGTCGGTGTCTGTGTA</w:t>
      </w:r>
      <w:r w:rsidRPr="00EF0CD8">
        <w:rPr>
          <w:rFonts w:ascii="Courier New" w:hAnsi="Courier New" w:cs="Courier New"/>
        </w:rPr>
        <w:t>TTACGCGGATAACCACTGGGATAATAGGCCTGGAGGGAAAATGTTCGGATTTAACCCCGAGGCAGCATCCATTCTAGAAAGAAAGTACCCATTCACAAAAGGGAAGTGGAACATCAACAAGCAGATCTGCGTGACTACCAGGAGGATAGAAGACTTTAACCCTACCACCAACATCATACCGGCCAACAGGAGACTACCACACTCATTAGTGGCCGAACACCGCCCAGTAAAAGGGGAAAGAATGGAATGGCTGGTT</w:t>
      </w:r>
      <w:r w:rsidRPr="00EF0CD8">
        <w:rPr>
          <w:rFonts w:ascii="Courier New" w:hAnsi="Courier New" w:cs="Courier New"/>
        </w:rPr>
        <w:t>AACAAGATAAACGGCCACCACGTGCTCCTGGTCAGTGGCTATAACCTTGCACTGCCTACTAAGAGAGTCACTTGGGTAGCGCCGTTAGGTGTCCGCGGAGCGGACTACACATACAACCTAGAGTTGGGTCTGCCAGCAACGCTTGGTAGGTATGACCTTGTGGTCATAAACATCCACACACCTTTTCGCATACACCATTACCAACAGTGCGTCGACCACGCAATGAAACTGCAAATGCTCGGGGGTGACTCATTGA</w:t>
      </w:r>
      <w:r w:rsidRPr="00EF0CD8">
        <w:rPr>
          <w:rFonts w:ascii="Courier New" w:hAnsi="Courier New" w:cs="Courier New"/>
        </w:rPr>
        <w:t>GACTGCTCAAACCGGGCGGCTCTCTATTGATCAGAGCATATGGTTACGCAGATAGAACCAGTGAACGAGTCATCTGCGTATTGGGACGCAAGTTTAGATCGTCTAGAGCGTTGAAACCACCATGTGTCACCAGCAACACTGAGATGTTTTTCCTATTCAGCAACTTTGACAATGGCAGAAGGAATTTCACAACTCATGTCATGAACAATCAACTGAATGCAGCCTTCGTAGGACAGGTCACCCGAGCAGGATGTGC</w:t>
      </w:r>
      <w:r w:rsidRPr="00EF0CD8">
        <w:rPr>
          <w:rFonts w:ascii="Courier New" w:hAnsi="Courier New" w:cs="Courier New"/>
        </w:rPr>
        <w:t>ACCGTCGTACCGGGTAAAACGCATGGACATCGCGAAGAACGATGAAGAGTGCGTAGTCAACGCCGCTAACCCTCGCGGGTTACCGGGTGACGGTGTTTGCAAGGCAGTATACAAAAAATGGCCGGAGTCCTTTAAGAACAGTGCAACACCAGTGGGAACCGCAAAAACAGTTATGTGCGGTACGTATCCAGTAATCCACGCTGTTGGACCAAACTTCTCTAATTATTCGGAGTCTGAAGGGGACCGGGAATTGGCA</w:t>
      </w:r>
      <w:r w:rsidRPr="00EF0CD8">
        <w:rPr>
          <w:rFonts w:ascii="Courier New" w:hAnsi="Courier New" w:cs="Courier New"/>
        </w:rPr>
        <w:t>GCTGCCTATCGAGAAGTCGCAAAGGAAGTAACTAGGCTGGGAGTAAATAGTGTAGCTATACCTCTCCTCTCCACAGGTGTATACTCAGGAGGGAAAGACAGGCTGACCCAGTCACTGAACCACCTCTTTACAGCCATGGACTCGACGGATGCAGACGTGGTCATCTACTGCCGCGACAAAGAATGGGAGAAGAAAATATCTGAGGCCATACAGATGCGGACCCAAGTAGAGCTGCTGGATGAGCACATCTCCATAG</w:t>
      </w:r>
      <w:r w:rsidRPr="00EF0CD8">
        <w:rPr>
          <w:rFonts w:ascii="Courier New" w:hAnsi="Courier New" w:cs="Courier New"/>
        </w:rPr>
        <w:t>ACTGCGATATTGTTCGCGTGCACCCTGACAGCAGCTTGGCAGGCAGAAAAGGATACAGCACCACGGAAGGCGCACTGTACTCATATCTAGAAGGGACCCGTTTTCATCAGACGGCTGTGGATATGGCGGAGATACATACTATGTGGCCAAAGCAAACAGAGGCCAATGAGCAAGTCTGCCTATATGCCCTGGGGGAAAGTATTGAATCGATCAGGCAGAAATGCCCGGTGGATGATGCAGACGCATCATCTCCCCC</w:t>
      </w:r>
      <w:r w:rsidRPr="00EF0CD8">
        <w:rPr>
          <w:rFonts w:ascii="Courier New" w:hAnsi="Courier New" w:cs="Courier New"/>
        </w:rPr>
        <w:t>CAAAACTGTCCCGTGCCTTTGCCGTTACGCTATGACTCCAGAACGCGTCACCCGGCTTCGCATGAACCACGTCACAAGCATAATTGTGTGTTCTTCGTTTCCCCTCCCAAAGTACAAAATAGAAGGAGTGCAAAAAGTCAAATGCTCTAAGGTAATGCTATTTGACCATAACGTGCCATCGCGCGTAAGTCCAAGGGAATATAGATCTTCCCAGGA</w:t>
      </w:r>
      <w:r w:rsidRPr="00EF0CD8">
        <w:rPr>
          <w:rFonts w:ascii="Courier New" w:hAnsi="Courier New" w:cs="Courier New"/>
        </w:rPr>
        <w:lastRenderedPageBreak/>
        <w:t>GTCTGCACAGGAGGCGAGTACAATCACGTCACTGACGCAT</w:t>
      </w:r>
      <w:r w:rsidRPr="00EF0CD8">
        <w:rPr>
          <w:rFonts w:ascii="Courier New" w:hAnsi="Courier New" w:cs="Courier New"/>
        </w:rPr>
        <w:t>AGTCAATTCGACCTAAGCGTTGATGGCGAGATACTGCCCGTCCCGTCAGACCTGGATGCTGACGCCCCAGCCCTAGAACCAGCACTAGACGACGGGGCGACACACACGCTGCCATCCACAACCGGAAACCTTGCGGCCGTGTCTGACTGGGTAATGAGCACCGTACCTGTCGCGCCGCCCAGAAGAAGGCGAGGGAGAAACCTGACTGTGACATGTGACGAGAGAGAAGGGAATATAACACCCATGGCTAGCGTCC</w:t>
      </w:r>
      <w:r w:rsidRPr="00EF0CD8">
        <w:rPr>
          <w:rFonts w:ascii="Courier New" w:hAnsi="Courier New" w:cs="Courier New"/>
        </w:rPr>
        <w:t>GATTCTTTAGGGCAGAGCTGTGTCCGGTCGTACAAGAAACAGCGGAGACGCGTGACACAGCAATGTCTCTTCAGGCACCACCGAGTACCGCCACGGAACCGAATCATCCGCCGATCTCCTTCGGAGCATCAAGCGAGACGTTCCCCATTACATTTGGGGACTTCAACGAAGGAGAAATCGAAAGCTTGTCTTCTGAGCTACTAACTTTCGGAGACTTCTTACCAGGAGAAGTGGATGACTTGACAGACAGCGACTG</w:t>
      </w:r>
      <w:r w:rsidRPr="00EF0CD8">
        <w:rPr>
          <w:rFonts w:ascii="Courier New" w:hAnsi="Courier New" w:cs="Courier New"/>
        </w:rPr>
        <w:t>GTCCACGTGCTCAGACACGGACGACGAGTTATGACTAGACAGGGCAGGTGGGTATATATTCTCGTCGGACACCGGTCCAGGTCATTTACAACAGAAGTCAGTACGCCAGTCAGTGCTGCCGGTGAACACCCTGGAGGAAGTCCACGAGGAGAAGTGTTACCCACCTAAGCTGGATGAAGCAAAGGAGCAACTATTACTTAAGAAACTCCAGGAGAGTGCATCCATGGCCAACAGAAGTAGGTATCAGTCGCGCAAA</w:t>
      </w:r>
      <w:r w:rsidRPr="00EF0CD8">
        <w:rPr>
          <w:rFonts w:ascii="Courier New" w:hAnsi="Courier New" w:cs="Courier New"/>
        </w:rPr>
        <w:t>GTAGAAAACATGAAAGCAGCAATCATCCAGAGACTAAAGAGTGGCTGTAGACTATACTTAATGTCAGAGACCCCAAAAGTCCCTACTTACCGGACTACATATCCGGCGCCTGTGTACTCGCCTCCGATCAACGTCCGATTGTCCAATCCCGAGTCCGCAGTGGCAGCATGCAATGAGTTCTTAGCTAGAAACTATCCAACTGTCTCGTCATACCAAATTACCGACGAGTATGATGCATATCTAGACATGGTGGACG</w:t>
      </w:r>
      <w:r w:rsidRPr="00EF0CD8">
        <w:rPr>
          <w:rFonts w:ascii="Courier New" w:hAnsi="Courier New" w:cs="Courier New"/>
        </w:rPr>
        <w:t>GGTCGGAGAGTTGCCTGGACCGAGCGACATTTAATCCGTCAAAACTCAGGAGCTACCCGAAACAGCACGCTTACCACGCGCCCTCCATCAGAAGCGCTGTACCGTCCCCATTCCAGAACACACTACAGAATGTACTGGCAGCAGCCACGAAAAGAAACTGCAACGTCACACAGATGAGGGAATTACCCACTTTGGACTCAGCAGTATTCAACGTGGAGTGTTTCAAAAAATTCGCATGCAACCAAGAATACTGGGA</w:t>
      </w:r>
      <w:r w:rsidRPr="00EF0CD8">
        <w:rPr>
          <w:rFonts w:ascii="Courier New" w:hAnsi="Courier New" w:cs="Courier New"/>
        </w:rPr>
        <w:t>AGAATTTGCTGCCAGCCCTATTAGGATAACAACTGAGAATTTAGCAACCTATGTTACTAAACTAAAAGGGCCAAAAGCAGCAGCGCTATTCGCAAAAACCCATAATCTACTGCCACTACAGGAAGTACCAATGGATAGGTTCACAGTAGATATGAAAAGGGACGTGAAGGTGACTCCTGGTACAAAGCATACAGAGGAAAGACCTAAGGTGCAGGTTATACAGGCGGCTGAACCCTTGGCGACAGCATACCTATGT</w:t>
      </w:r>
      <w:r w:rsidRPr="00EF0CD8">
        <w:rPr>
          <w:rFonts w:ascii="Courier New" w:hAnsi="Courier New" w:cs="Courier New"/>
        </w:rPr>
        <w:t>GGGATTCACAGAGAGCTGGTTAGGAGGCTGAACGCCGTCCTCCTACCCAATGTACATACACTATTTGACATGTCTGCCGAGGATTTCGATGCCATCATAGCCGCACACTTTAAGCCAGGAGACACTGTTTTGGAAACGGACATAGCCTCCTTTGATAAGAGCCAAGACGATTCGCTTGCGCTTACTGCTTTGATGCTGTTAGAGGATTTAGGGGTGGATCACTCCCTGCTGGACTTGATAGAGGCTGCTTTCGGAG</w:t>
      </w:r>
      <w:r w:rsidRPr="00EF0CD8">
        <w:rPr>
          <w:rFonts w:ascii="Courier New" w:hAnsi="Courier New" w:cs="Courier New"/>
        </w:rPr>
        <w:t>AGATTTCCAGCTGTCACCTACCGACAGGTACGCGCTTCAAGTTCGGCGCCATGATGAAATCAGGTATGTTCCTAACTCTGTTCGTCAACACATTGTTAAACATCACCATCGCCAGCCGAGTGCTGGAAGATCGTCTGACAAAATCCGCGTGCGCGGCCTTCATCGGCGACGACAACATAATACATGGAGTCGTCTCCGATGAACTGATGGCAGCCAGATGTGCCACTTGGATGAACATGGAAGTGAAGATCATAGA</w:t>
      </w:r>
      <w:r w:rsidRPr="00EF0CD8">
        <w:rPr>
          <w:rFonts w:ascii="Courier New" w:hAnsi="Courier New" w:cs="Courier New"/>
        </w:rPr>
        <w:t>TGCAGTTGTATCCTTGAAAGCCCCTTACTTTTGTGGAGGGTTTATACTGCACGATACTGTGACAGGAACAGCTTGCAGAGTGGCAGACCCGCTAAAAAGGCTTTTTAAACTGGGCAAACCGCTAGCGGCAGGTGACGAACAAGATGAAGATAGAAGACGAGCGCTGGCTGACGAAGTGATCAGATGGCAACGAACAGGGCTAATTGATGAGCTGGAGAAAGCGGTATACTCTAGGTACGAAGTGCAGGGTATATCA</w:t>
      </w:r>
      <w:r w:rsidRPr="00EF0CD8">
        <w:rPr>
          <w:rFonts w:ascii="Courier New" w:hAnsi="Courier New" w:cs="Courier New"/>
        </w:rPr>
        <w:t>GTTGTGGTAATGTCCATGGCCACCTTTGCAAGCTCCAGATCCAATTTCGAGAAGCTCAGAGGACCCGTCATAACTTTGTACGGCGGTCCTAAATAGGTACGCACTACAGCTACCTATTTTGCAGAAGCCGACAGCAAGTATCTAAACACTAATCAGCTACAATGGAGTTCATCCCAACCCAAACTTTTTACAATAGGAGGTACCAGCCTCGACCCTGGACTCCGCGCTCTACTATCCAAATCATCAGGCCCAGACC</w:t>
      </w:r>
      <w:r w:rsidRPr="00EF0CD8">
        <w:rPr>
          <w:rFonts w:ascii="Courier New" w:hAnsi="Courier New" w:cs="Courier New"/>
        </w:rPr>
        <w:t>GCGCCCTCAGAGGCAAGCTGGGCAACTTGCCCAGCTGATCTCAGCAGTTAATAAACTGACAATGCGCGCGGTACCCCAACAGAAGCCACGCAGGAATCGGAAGAATAAGAAGCAAAAGCAAAAACAACAGGCGCCACAAAACAACACAAATCAAAAGAAGCAGCCACCTAAAAAGAAACCGGCTCAAAAGAAAAAGAAGCCGGGCCGCAGAGAGAGGATGTGCATGAAAATCGAAAATGATTGTATTTTCGAAGTC</w:t>
      </w:r>
      <w:r w:rsidRPr="00EF0CD8">
        <w:rPr>
          <w:rFonts w:ascii="Courier New" w:hAnsi="Courier New" w:cs="Courier New"/>
        </w:rPr>
        <w:t>AAGCACGAAGGTAAGGTAACAGGTTACGCGTGCCTGGTGGGGGACAAAGTAATGAAACCAGCACATGTAAAGGGGACCATCGATAACGCGGACCTGGCCAAACTGGCCTTTAAGCGGTCATCTAAGTATGACCTTGAATGCGCGCAGATACCCGTGCACATGAAGTCCGACGCTTCGAAGTTCACCCATGAGAAACCGGAGGGGTACTACAACTGGCACCACGGAGCAGTACAGTACTCAGGAGGCCGGTTCACCA</w:t>
      </w:r>
      <w:r w:rsidRPr="00EF0CD8">
        <w:rPr>
          <w:rFonts w:ascii="Courier New" w:hAnsi="Courier New" w:cs="Courier New"/>
        </w:rPr>
        <w:t>TCCCTACAGGTGCTGGCAAACCAGGGGACAGCGGCAGACCGATCTTCGACAACAAGGGACGCGTGGTGGCCATAGTCTTAGGAGGAGCTAATGAAGGAGCCCGTACAGCCCTCTCGGTGGTGACCTGGAATAAAGACATTGTCACTAAAATCACCCCCGAGGGGGCCGAAGAGTGGAGTCTTGCCATCCCAGTTATGTGCCTGTTGGCAAACACCACGTTCCCCTGCTCCCAGCCCCCTTGCACGCCCTGCTGCTA</w:t>
      </w:r>
      <w:r w:rsidRPr="00EF0CD8">
        <w:rPr>
          <w:rFonts w:ascii="Courier New" w:hAnsi="Courier New" w:cs="Courier New"/>
        </w:rPr>
        <w:t>CGAAAAGGAACCGGAGGAAACCCTACGCATGCTTGAGGACAACGTCATGAGACCTGGGTACTATCAGCTGCTACAAGCATCCTTAACATGTTCTCCCCACCGCCAGCGACGCAGCACCAAGGACAACTTCAATGTCTATAAAGCCACAAGACCATACTTAGCTCACTGTCCCGACTGTGGAGAAGGGCACTCGTGCCATAGTCCCGTAGCACTAGAACGCATCAGAAATGAAGCGACAGACGGGACGCTGAAAATC</w:t>
      </w:r>
      <w:r w:rsidRPr="00EF0CD8">
        <w:rPr>
          <w:rFonts w:ascii="Courier New" w:hAnsi="Courier New" w:cs="Courier New"/>
        </w:rPr>
        <w:t>CAGGTCTCCTTGCAAATCGGAATAAAGACGGATGACAGCCACGATTGGACCAAGCTGCGTTATATGGACAACCACATGCCAGCAGACGCAGAGAGGGCGGGGCTATTTGTAAGAACATCAGCACCGTGTACGATTACTGGAACAATGGGACACTTCATCCTGGCCCGATGTCCAAAAGGGGAAACTCTGACGGTGGGATTCACTGACAGTAGGAAGATTAGTCATTCATGTACGCACCCATTTCACCACGACCCTC</w:t>
      </w:r>
      <w:r w:rsidRPr="00EF0CD8">
        <w:rPr>
          <w:rFonts w:ascii="Courier New" w:hAnsi="Courier New" w:cs="Courier New"/>
        </w:rPr>
        <w:t>CTGTGATAGGTCGGGAAAAATTCCATTCCCGACCGCAGCACGGTAAAGAGCTACCTTGCAGCACGTACGTGCAGAGCACCGCCGCAACTACCGAGGAGATAGAGGTACACATGCCCCCAGACACCCCTGATCGCACATTAATGTCACAACAGTCCGGCAACGTAAAGATCACAGTCAATGGCCAGACGGTGCGGTATAAGTGTAATTGCGGTGGCTCAAATGAAGGACTAACAACTACAGACAAAGTGATTAATAA</w:t>
      </w:r>
      <w:r w:rsidRPr="00EF0CD8">
        <w:rPr>
          <w:rFonts w:ascii="Courier New" w:hAnsi="Courier New" w:cs="Courier New"/>
        </w:rPr>
        <w:t>CTGCAAGGTTGATCAATGTCATGCCGCGGTCACCAATCACAAAAAGTGGCAGTATAACTCCCCTCTGGTCCCGCGTAATGCTGAACTTGGGGACCGAC</w:t>
      </w:r>
      <w:r w:rsidRPr="00EF0CD8">
        <w:rPr>
          <w:rFonts w:ascii="Courier New" w:hAnsi="Courier New" w:cs="Courier New"/>
        </w:rPr>
        <w:lastRenderedPageBreak/>
        <w:t>AAGGAAAAATTCACATCCCGTTTCCGCTGGCAAATGTAACATGCAGGGTGCCTAAAGCAAGGAACCCCACCGTGACGTACGGGAAAAACCAAGTCATCATGCTACTGTATCCTGACCACCCAACACTCCTGTCCTACCGGAATATGGGAGAAGAACCA</w:t>
      </w:r>
      <w:r w:rsidRPr="00EF0CD8">
        <w:rPr>
          <w:rFonts w:ascii="Courier New" w:hAnsi="Courier New" w:cs="Courier New"/>
        </w:rPr>
        <w:t>AACTATCAAGAAGAGTGGGTGATGCATAAGAAGGAAGTCGTGCTAACCGTGCCGACTGAAGGGCTCGAGGTCACGTGGGGCAACAACGAGCCGTATAAGTATTGGCCGCAGTTATCTACAAACGGTACAGCCCATGGCCACCCGCATGAGATAATTCTGTATTATTATGAGCTGTACCCTACTATGACTGTAGTAGTTGTATCAGTGGCCACGTTCATACTCCTGTCAATGGTGGGTATGGCAGCGGGGATGTGCA</w:t>
      </w:r>
      <w:r w:rsidRPr="00EF0CD8">
        <w:rPr>
          <w:rFonts w:ascii="Courier New" w:hAnsi="Courier New" w:cs="Courier New"/>
        </w:rPr>
        <w:t>TGTGTGCACGACGCAGATGCATCACACCGTATGAACTGACACCAGGAGCTACCGTCCCTTTCCTGCTTAGCCTAATATGCTGCATCAGAACAGCTAAAGCGGCCACATACCAAGAGGCTGCGATATACCTGTGGAACGAGCAGCAACCTTTGTTTTGGCTACAAGCCCTTATTCCGCTGGCAGCCCTGATTGTTCTATGCAACTGTCTGAGACTCTTACCATGCTGCTGTAAAACGTTGGCTTTTTTAGCCGTAAT</w:t>
      </w:r>
      <w:r w:rsidRPr="00EF0CD8">
        <w:rPr>
          <w:rFonts w:ascii="Courier New" w:hAnsi="Courier New" w:cs="Courier New"/>
        </w:rPr>
        <w:t>GAGCGTCGGTGCCCACACTGTGAGCGCGTACGAACACGTAACAGTGATCCCGAACACGGTGGGAGTACCGTATAAGACTCTAGTCAATAGACCTGGCTACAGCCCCATGGTATTGGAGATGGAACTACTGTCAGTCACTTTGGAGCCAACACTATCGCTTGATTACATCACGTGCGAGTACAAAACCGTCATCCCGTCTCCGTACGTGAAGTGCTGCGGTACAGCAGAGTGCAAGGACAAAAACCTACCTGACTAC</w:t>
      </w:r>
      <w:r w:rsidRPr="00EF0CD8">
        <w:rPr>
          <w:rFonts w:ascii="Courier New" w:hAnsi="Courier New" w:cs="Courier New"/>
        </w:rPr>
        <w:t>AGCTGTAAGGTCTTCACCGGCGTCTACCCATTTATGTGGGGCGGCGCCTACTGCTTCTGCGACGCTGAAAATACGCAGTTGAGCGAAGCACATGTGGAGAAGTCCGAATCATGCAAAACAGAATTTGCATCAGCGTACAGGGCTCATACCGCATCTGCATCAGCTAAGCTCCGCGTCCTTTACCAAGGAAATAACATCACTGTAACTGCCTATGCAAACGGCGACCATGCCGTCACAGTTAAGGACGCCAAATTCA</w:t>
      </w:r>
      <w:r w:rsidRPr="00EF0CD8">
        <w:rPr>
          <w:rFonts w:ascii="Courier New" w:hAnsi="Courier New" w:cs="Courier New"/>
        </w:rPr>
        <w:t>TTGTGGGGCCAATGTCTTCAGCCTGGACACCTTTCGACAACAAAATTGTGGTGTACAAAGGTGACGTCTATAACATGGACTACCCGCCCTTTGGCGCAGGAAGACCAGGACAATTTGGCGATATCCAAAGTCGCACACCTGAGAGTAAAGACGTCTATGCTAATACACAACTGGTACTGCAGAGACCGGCTGTGGGTACGGTACACGTGCCATACTCTCAGGCACCATCTGGCTTTAAGTATTGGCTAAAAGAACG</w:t>
      </w:r>
      <w:r w:rsidRPr="00EF0CD8">
        <w:rPr>
          <w:rFonts w:ascii="Courier New" w:hAnsi="Courier New" w:cs="Courier New"/>
        </w:rPr>
        <w:t>CGGGGCGTCACTGCAGCACACAGCACCATTTGGCTGCCAAATAGCAACAAACCCGGTAAGAGCGGTGAACTGCGCCGTAGGGAACATGCCCATCTCCATCGACATACCGGAAGCGGCCTTCACTAGGGTCGTCGACGCGCCCTCTTTAACGGACATGTCGTGCGAGGTACCAGCCTGCACCCATTCCTCAGACTTTGGGGGCGTCGCCATTATTAAATATGCAGCCAGCAAGAAAGGCAAGTGTGCGGTGCATTCG</w:t>
      </w:r>
      <w:r w:rsidRPr="00EF0CD8">
        <w:rPr>
          <w:rFonts w:ascii="Courier New" w:hAnsi="Courier New" w:cs="Courier New"/>
        </w:rPr>
        <w:t>ATGACTAACGCCGTCACTATTCGGGAAGCTGAGATAGAAGTTGAAGGGAATTCTCAGCTGCAAATCTCTTTCTCGACGGCCTTAGCCAGCGCCGAATTCCGCGTACAAGTCTGTTCTACACAAGTACACTGTGCAGCTGAGTGCCACCCCCCGAAGGACCACATAGTCAACTACCCGGCGTCACATACCACCCTCGGGGTCCAGGACATCTCCGCTACGGCGATGTCATGGGTGCAGAAGATCACGGGAGGTGTGG</w:t>
      </w:r>
      <w:r w:rsidRPr="00EF0CD8">
        <w:rPr>
          <w:rFonts w:ascii="Courier New" w:hAnsi="Courier New" w:cs="Courier New"/>
        </w:rPr>
        <w:t>GACTGGTTGTTGCTGTTGCCGCACTGATTCTAATCGTGGTGCTATGCGTGTCGTTCAGCAGGCACTAACTTGACAATTAAGTATGAAGGTATATGTGTCCCCTAAGAGACACACTGTACATAGCAAATAATCTATAGATCAAAGGGCTACGCAACCCCTGAATAGTAACAAAATACAAAATCACTAAAAATTATAAAAACAGAAAAATACATAAATAGGTATACGTGTCCCCTAAGAGACACATTGTATGTAGGTG</w:t>
      </w:r>
      <w:r w:rsidRPr="00EF0CD8">
        <w:rPr>
          <w:rFonts w:ascii="Courier New" w:hAnsi="Courier New" w:cs="Courier New"/>
        </w:rPr>
        <w:t>ATAAGTATAGATCAAAGGGCCGAATAACCCCTGAATAGTAACAAAATATGAAAATCAATAAAAATCATAAAATAGAAAAACCATAAACAGAAGTAGTTTAAAGGGCTATAAAACCCCTGAATAGTAACAAAACATAAAGTTAATAAAAATCAAATGAATACCATAATTGGCAAACGGAAGAGATGTAGGTACTTAAGCTTCCTAAAAGCAGCCGAACTCACTTTGAGAAGTAGGCATAGCATAC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33</w:t>
      </w:r>
      <w:r w:rsidRPr="00EF0CD8">
        <w:rPr>
          <w:rFonts w:ascii="Courier New" w:hAnsi="Courier New" w:cs="Courier New"/>
        </w:rPr>
        <w:t>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TGCTAATGCTAGAGCGTTCTCGCATCTAGCTATAAAACTAATAGAGCAGGAAATTGACCCCGACTCAA</w:t>
      </w:r>
      <w:r w:rsidRPr="00EF0CD8">
        <w:rPr>
          <w:rFonts w:ascii="Courier New" w:hAnsi="Courier New" w:cs="Courier New"/>
        </w:rPr>
        <w:t>CCATCCTGGATATCGGCAGTGCGCCAGCAAGGAGGATGATGTCGGACAGGAAGTACCACTGCGTCTGCCCGATGCGCAGTGCGGAAGATCCCGAGAGACTCGCTAATTATGCGAGAAAGCTAGCATCTGCCGCAGGAAAAGTCCTGGACAGAAACATCTCTGGAAAGATCGGGGACTTACAAGCAGTAATGGCCGTGCCAGACAAGGAGACGCCAACATTCTGCTTACACACAGACGTCTCATGTAGACAGAGAGC</w:t>
      </w:r>
      <w:r w:rsidRPr="00EF0CD8">
        <w:rPr>
          <w:rFonts w:ascii="Courier New" w:hAnsi="Courier New" w:cs="Courier New"/>
        </w:rPr>
        <w:t>AGACGTCGCTATATACCAAGACGTCTATGCTGTACACGCACCCACGTCGCTATACCACCAGGCGATTAAAGGGGTCCGAGTGGCGTACTGGGTTGGGTTCGACACAACCCCGTTCATGTACAATGCCATGGCGGGTGCCTACCCCTCATACTCGACAAACTGGGCAGATGAGCAGGTACTGAAGGCTAAGAACATAGGATTATGTTCAACAGACCTGACGGAAGGTAGACGAGGCAAGTTGTCTATTATGAGAGGG</w:t>
      </w:r>
      <w:r w:rsidRPr="00EF0CD8">
        <w:rPr>
          <w:rFonts w:ascii="Courier New" w:hAnsi="Courier New" w:cs="Courier New"/>
        </w:rPr>
        <w:t>AAAAAGCTAAAACCGTGCGACCGTGTGCTGTTCTCAGTAGGGTCAACGCTCTACCCGGAAAGCCGCAAGCTACTTAAGAGCTGGCACCTGCCATCGGTGTTCCATTTAAAGGGCAAACTCAGCTTCACATGCCGCTGTGATACAGTGGTTTCGTGTGAGGGCTACGTCGTTAAGAGAATAACGATGAGCCCAGGCCTTTATGGAAAAACCACAGGGTATGCGGTAACCCACCACGCAGACGGATTCCTGATGTGCA</w:t>
      </w:r>
      <w:r w:rsidRPr="00EF0CD8">
        <w:rPr>
          <w:rFonts w:ascii="Courier New" w:hAnsi="Courier New" w:cs="Courier New"/>
        </w:rPr>
        <w:t>AGACTACCGACACGGTTGACGGCGAAAGAGTGTCATTCTCGGTGTGCACATACGTGCCGGCGACCATTTGTGATCAAATGACCGGCATCCTTGCTACAGAAGTCACGCCGGAGGATGCACAGAAGCTGTTGGTGGGGCTGAACCAGAGAATAGTGGTTAACGGCAGAACGCAACGGAATATGAACACCATGAAAAATTATCTGCTTCCCGTGGTCGCCCAAGCCTTCAGTAAGTGGGCAAAGGAGTGCCGGAAAGA</w:t>
      </w:r>
      <w:r w:rsidRPr="00EF0CD8">
        <w:rPr>
          <w:rFonts w:ascii="Courier New" w:hAnsi="Courier New" w:cs="Courier New"/>
        </w:rPr>
        <w:t>CATGGAAGATGAAAAACTCCTGGGGGTCAGAGAAAGAACACTGACCTGCTGCTGTCTATGGGCATTCAAGAAGCAGAAAACACACACGGTCTACAAGAGGCCGGATACCCAGTCAATTCAGAAGGTTCAGGCCGAGTTTGACAGCTTTGTGGTACCGAGTCTGTGGTCGTCCGGGTTGTCAATCCCTTTGAGGACTAGAATCAAATGGTTGTTAAGCAAGGTGCCAAAAACCGACCTGATCCCATACAGCGGAGAC</w:t>
      </w:r>
      <w:r w:rsidRPr="00EF0CD8">
        <w:rPr>
          <w:rFonts w:ascii="Courier New" w:hAnsi="Courier New" w:cs="Courier New"/>
        </w:rPr>
        <w:t>GCCCGAGAAGCCCGGGACGCAGAAAAAGAAGCAGAGGAAGAACGAGAAGCAGAACTGACTCGCGAAGCCCTACCACCTCTACAGGCAGCACAGGAAGATGTTCAGGTCGAAATCGACGTGGAACAGCTTGAGGACAGAGCGGGCGCAGGAATAATAGAGACTCCGAGAG</w:t>
      </w:r>
      <w:r w:rsidRPr="00EF0CD8">
        <w:rPr>
          <w:rFonts w:ascii="Courier New" w:hAnsi="Courier New" w:cs="Courier New"/>
        </w:rPr>
        <w:lastRenderedPageBreak/>
        <w:t>GAGCTATCAAAGTTACTGCCCAACCAACAGACCACGTCGTGGGAGAGTACCTGGTACTCTCCCCGCAGACCGTACTACGTAGCCAGA</w:t>
      </w:r>
      <w:r w:rsidRPr="00EF0CD8">
        <w:rPr>
          <w:rFonts w:ascii="Courier New" w:hAnsi="Courier New" w:cs="Courier New"/>
        </w:rPr>
        <w:t>AGCTCAGTCTGATTCACGCTTTGGCGGAGCAAGTGAAGACGTGCACGCACAACGGACGAGCAGGGAGGTATGCGGTCGAAGCGTACGACGGCCGAGTCCTAGTGCCCTCAGGCTATGCAATCTCGCCTGAAGACTTCCAGAGTCTAAGCGAAAGCGCAACGATGGTGTATAACGAAAGAGAGTTCGTAAACAGAAAGCTACACCATATTGCGATGCACGGACCAGCCCTGAACACCGACGAAGAGTCGTATGAGCT</w:t>
      </w:r>
      <w:r w:rsidRPr="00EF0CD8">
        <w:rPr>
          <w:rFonts w:ascii="Courier New" w:hAnsi="Courier New" w:cs="Courier New"/>
        </w:rPr>
        <w:t>GGTGAGGGCAGAGAGGACAGAACACGAGTACGTCTACGACGTGGATCAGAGAAGATGCTGTAAGAAGGAAGAAGCCGCAGGACTGGTACTGGTGGGCGACTTGACTAATCCGCCCTACCACGAATTCGCATATGAAGGGCTAAAAATCCGCCCTGCCTGCCCATACAAAATTGCAGTCATAGGAGTCTTCGGAGTACCGGGATCTGGCAAGTCAGCTATTATCAAGAACCTAGTTACCAGGCAGGACCTGGTGACT</w:t>
      </w:r>
      <w:r w:rsidRPr="00EF0CD8">
        <w:rPr>
          <w:rFonts w:ascii="Courier New" w:hAnsi="Courier New" w:cs="Courier New"/>
        </w:rPr>
        <w:t>AGCGGAAAGAAAGAAAACTGCCAAGAAATCACCACCGACGTGATGAGACAGAGAGGTCTAGAGATATCTGCACGTACGGTTGACTCGCTGCTCTTGAATGGATGCAACAGACCAGTCGACGTGTTGTACGTAGACGAGGCGTTTGCGTGCCACTCTGGAACGCTACTTGCTTTGATCGCCTTGGTGAGACCAAGGCAGAAAGTTGTACTTTGTGGTGACCCGAAGCAGTGCGGCTTCTTCAATATGATGCAGATGA</w:t>
      </w:r>
      <w:r w:rsidRPr="00EF0CD8">
        <w:rPr>
          <w:rFonts w:ascii="Courier New" w:hAnsi="Courier New" w:cs="Courier New"/>
        </w:rPr>
        <w:t>AAGTCAACTATAATCACAACATCTGCACCCAAGTGTACCACAAAAGTATCTCCAGGCGGTGTACACTGCCTGTGACCGCCATTGTGTCATCGTTGCATTACGAAGGCAAAATGCGCACTACGAATGAGTACAACAAGCCGATTGTAGTGGACACTACAGGCTCAACAAAACCTGACCCTGGAGACCTCGTGTTAACGTGCTTCAGAGGGTGGGTTAAACAACTGCAAATTGACTATCGTGGATACGAGGTCATGAC</w:t>
      </w:r>
      <w:r w:rsidRPr="00EF0CD8">
        <w:rPr>
          <w:rFonts w:ascii="Courier New" w:hAnsi="Courier New" w:cs="Courier New"/>
        </w:rPr>
        <w:t>AGCAGCCGCATCCCAAGGGTTAACCAGAAAAGGAGTTTACGCAGTTAGACAAAAAGTTAATGAAAACCCGCTCTATGCATCAACGTCAGAGCACGTCAACGTACTCCTAACGCGTACGGAAGGTAAACTGGTATGGAAGACACTTTCCGGCGACCCGTGGATAAAGACGCTGCAGAACCCACCGAAAGGAAACTTCAAAGCAACTATTAAGGAGTGGGAGGTGGAGCATGCATCAATAATGGCGGGCATCTGCAGT</w:t>
      </w:r>
      <w:r w:rsidRPr="00EF0CD8">
        <w:rPr>
          <w:rFonts w:ascii="Courier New" w:hAnsi="Courier New" w:cs="Courier New"/>
        </w:rPr>
        <w:t>CACCAAATGACCTTCGATACATTCCAAAATAAAGCCAACGTTTGTTGGGCTAAGAGCTTGGTCCCTATCCTCGAAACAGCGGGGATAAAACTAAATGATAGGCAGTGGTCTCAGATAATTCAAGCCTTCAAAGAAGACAAAGCATACTCACCTGAAGTAGCCCTGAATGAAATATGTACGCGCATGTATGGGGTGGATCTAGACAGCGGGCTATTTTCTAAACCGTCGGTGTCTGTGTATTACGCGGATAACCACT</w:t>
      </w:r>
      <w:r w:rsidRPr="00EF0CD8">
        <w:rPr>
          <w:rFonts w:ascii="Courier New" w:hAnsi="Courier New" w:cs="Courier New"/>
        </w:rPr>
        <w:t>GGGATAATAGGCCTGGAGGGAAAATGTTCGGATTTAACCCCGAGGCAGCATCCATTCTAGAAAGAAAGTACCCATTCACAAAAGGGAAGTGGAACATCAACAAGCAGATCTGCGTGACTACCAGGAGGATAGAAGACTTTAACCCTACCACCAACATCATACCGGCCAACAGGAGACTACCACACTCATTAGTGGCCGAACACCGCCCAGTAAAAGGGGAAAGAATGGAATGGCTGGTTAACAAGATAAACGGCCA</w:t>
      </w:r>
      <w:r w:rsidRPr="00EF0CD8">
        <w:rPr>
          <w:rFonts w:ascii="Courier New" w:hAnsi="Courier New" w:cs="Courier New"/>
        </w:rPr>
        <w:t>CCACGTGCTCCTGGTCAGTGGCTATAACCTTGCACTGCCTACTAAGAGAGTCACTTGGGTAGCGCCGTTAGGTGTCCGCGGAGCGGACTACACATACAACCTAGAGTTGGGTCTGCCAGCAACGCTTGGTAGGTATGACCTTGTGGTCATAAACATCCACACACCTTTTCGCATACACCATTACCAACAGTGCGTCGACCACGCAATGAAACTGCAAATGCTCGGGGGTGACTCATTGAGACTGCTCAAACCGGGC</w:t>
      </w:r>
      <w:r w:rsidRPr="00EF0CD8">
        <w:rPr>
          <w:rFonts w:ascii="Courier New" w:hAnsi="Courier New" w:cs="Courier New"/>
        </w:rPr>
        <w:t>GGCTCTCTATTGATCAGAGCATATGGTTACGCAGATAGAACCAGTGAACGAGTCATCTGCGTATTGGGACGCAAGTTTAGATCGTCTAGAGCGTTGAAACCACCATGTGTCACCAGCAACACTGAGATGTTTTTCCTATTCAGCAACTTTGACAATGGCAGAAGGAATTTCACAACTCATGTCATGAACAATCAACTGAATGCAGCCTTCGTAGGACAGGTCACCCGAGCAGGATGTGCACCGTCGTACCGGGTAA</w:t>
      </w:r>
      <w:r w:rsidRPr="00EF0CD8">
        <w:rPr>
          <w:rFonts w:ascii="Courier New" w:hAnsi="Courier New" w:cs="Courier New"/>
        </w:rPr>
        <w:t>AACGCATGGACATCGCGAAGAACGATGAAGAGTGCGTAGTCAACGCCGCTAACCCTCGCGGGTTACCGGGTGACGGTGTTTGCAAGGCAGTATACAAAAAATGGCCGGAGTCCTTTAAGAACAGTGCAACACCAGTGGGAACCGCAAAAACAGTTATGTGCGGTACGTATCCAGTAATCCACGCTGTTGGACCAAACTTCTCTAATTATTCGGAGTCTGAAGGGGACCGGGAATTGGCAGCTGCCTATCGAGAAGT</w:t>
      </w:r>
      <w:r w:rsidRPr="00EF0CD8">
        <w:rPr>
          <w:rFonts w:ascii="Courier New" w:hAnsi="Courier New" w:cs="Courier New"/>
        </w:rPr>
        <w:t>CGCAAAGGAAGTAACTAGGCTGGGAGTAAATAGTGTAGCTATACCTCTCCTCTCCACAGGTGTATACTCAGGAGGGAAAGACAGGCTGACCCAGTCACTGAACCACCTCTTTACAGCCATGGACTCGACGGATGCAGACGTGGTCATCTACTGCCGCGACAAAGAATGGGAGAAGAAAATATCTGAGGCCATACAGATGCGGACCCAAGTAGAGCTGCTGGATGAGCACATCTCCATAGACTGCGATATTGTTCGC</w:t>
      </w:r>
      <w:r w:rsidRPr="00EF0CD8">
        <w:rPr>
          <w:rFonts w:ascii="Courier New" w:hAnsi="Courier New" w:cs="Courier New"/>
        </w:rPr>
        <w:t>GTGCACCCTGACAGCAGCTTGGCAGGCAGAAAAGGATACAGCACCACGGAAGGCGCACTGTACTCATATCTAGAAGGGACCCGTTTTCATCAGACGGCTGTGGATATGGCGGAGATACATACTATGTGGCCAAAGCAAACAGAGGCCAATGAGCAAGTCTGCCTATATGCCCTGGGGGAAAGTATTGAATCGATCAGGCAGAAATGCCCGGTGGATGATGCAGACGCATCATCTCCCCCCAAAACTGTCCCGTGCC</w:t>
      </w:r>
      <w:r w:rsidRPr="00EF0CD8">
        <w:rPr>
          <w:rFonts w:ascii="Courier New" w:hAnsi="Courier New" w:cs="Courier New"/>
        </w:rPr>
        <w:t>TTTGCCGTTACGCTATGACTCCAGAACGCGTCACCCGGCTTCGCATGAACCACGTCACAAGCATAATTGTGTGTTCTTCGTTTCCCCTCCCAAAGTACAAAATAGAAGGAGTGCAAAAAGTCAAATGCTCTAAGGTAATGCTATTTGACCATAACGTGCCATCGCGCGTAAGTCCAAGGGAATATAGATCTTCCCAGGAGTCTGCACAGGAGGCGAGTACAATCACGTCACTGACGCATAGTCAATTCGACCTAAG</w:t>
      </w:r>
      <w:r w:rsidRPr="00EF0CD8">
        <w:rPr>
          <w:rFonts w:ascii="Courier New" w:hAnsi="Courier New" w:cs="Courier New"/>
        </w:rPr>
        <w:t>CGTTGATGGCGAGATACTGCCCGTCCCGTCAGACCTGGATGCTGACGCCCCAGCCCTAGAACCAGCACTAGACGACGGGGCGACACACACGCTGCCATCCACAACCGGAAACCTTGCGGCCGTGTCTGACTGGGTAATGAGCACCGTACCTGTCGCGCCGCCCAGAAGAAGGCGAGGGAGAAACCTGACTGTGACATGTGACGAGAGAGAAGGGAATATAACACCCATGGCTAGCGTCCGATTCTTTAGGGCAGAG</w:t>
      </w:r>
      <w:r w:rsidRPr="00EF0CD8">
        <w:rPr>
          <w:rFonts w:ascii="Courier New" w:hAnsi="Courier New" w:cs="Courier New"/>
        </w:rPr>
        <w:t>CTGTGTCCGGTCGTACAAGAAACAGCGGAGACGCGTGACACAGCAATGTCTCTTCAGGCACCACCGAGTACCGCCACGGAACCGAATCATCCGCCGATCTCCTTCGGAGCATCAAGCGAGACGTTCCCCATTACATTTGGGGACTTCAACGAAGGAGAAATCGAAAGCTTGTCTTCTGAGCTACTAACTTTCGGAGACTTCTTACCAGGAGAAGTGGATGACTTGACAGACAGCGACTGGTCCACGTGCTCAGACA</w:t>
      </w:r>
      <w:r w:rsidRPr="00EF0CD8">
        <w:rPr>
          <w:rFonts w:ascii="Courier New" w:hAnsi="Courier New" w:cs="Courier New"/>
        </w:rPr>
        <w:t>CGGACGACGAGTTATGACTAGACAGGGCAGGTGGGTATATATTCTCGTCGGACACCGGTCCAGGTCATTTACAACAGAAGTCAGTACGCCAGTCAGTGCTGCCGGTGAACACCCTGGAGGAAGTCCACGAGGAGAAGTGTTACCCACCTAAGCTGGATGAAGCAAAGGAGCAACTATTACTTAAGAAACTCCAGGAGAGTGCATCCATGGCCAACAGAAGCAGGTATCAGTCGCGCAAAGTAGAAAACATGAAAGC</w:t>
      </w:r>
      <w:r w:rsidRPr="00EF0CD8">
        <w:rPr>
          <w:rFonts w:ascii="Courier New" w:hAnsi="Courier New" w:cs="Courier New"/>
        </w:rPr>
        <w:t>AGCAATCATCCAGAGACTAAAGAGTGGCTGTAGACTATACTTAATGTCAGA</w:t>
      </w:r>
      <w:r w:rsidRPr="00EF0CD8">
        <w:rPr>
          <w:rFonts w:ascii="Courier New" w:hAnsi="Courier New" w:cs="Courier New"/>
        </w:rPr>
        <w:lastRenderedPageBreak/>
        <w:t>GACCCCAAAAGTCCCTACTTACCGGACTACATATCCGGCGCCTGTGTACTCGCCTCCGATCAACGTCCGATTGTCCAATCCCGAGTCCGCAGTGGCAGCATGCAATGAGTTCTTAGCTAGAAACTATCCAACTGTCTCGTCATACCAAATTACCGACGAGTATGATGCATATCTAGACATGGTGGACGGGTCGGAGAGTTGCCTG</w:t>
      </w:r>
      <w:r w:rsidRPr="00EF0CD8">
        <w:rPr>
          <w:rFonts w:ascii="Courier New" w:hAnsi="Courier New" w:cs="Courier New"/>
        </w:rPr>
        <w:t>GACCGAGCGACATTTAATCCGTCAAAACTCAGGAGCTACCCGAAACAGCACGCTTACCACGCGCCCTCCATCAGAAGCGCTGTACCGTCCCCATTCCAGAACACACTACAGAATGTACTGGCAGCAGCCACGAAAAGAAACTGCAACGTCACACAGATGAGGGAATTACCCACTTTGGACTCAGCAGTATTCAACGTGGAGTGTTTCAAAAAATTCGCATGCAACCAAGAATACTGGGAAGAATTTGCTGCCAGCC</w:t>
      </w:r>
      <w:r w:rsidRPr="00EF0CD8">
        <w:rPr>
          <w:rFonts w:ascii="Courier New" w:hAnsi="Courier New" w:cs="Courier New"/>
        </w:rPr>
        <w:t>CTATTAGGATAACAACTGAGAATTTAGCAACCTATGTTACTAAACTAAAAGGGCCAAAAGCAGCAGCGCTATTCGCAAAAACCCATAATCTACTGCCACTACAGGAAGTACCAATGGATAGGTTCACAGTAGATATGAAAAGGGACGTGAAGGTGACTCCTGGTACAAAGCATACAGAGGAAAGACCTAAGGTGCAGGTTATACAGGCGGCTGAACCCTTGGCGACAGCATACCTATGTGGGATTCACAGAGAGCT</w:t>
      </w:r>
      <w:r w:rsidRPr="00EF0CD8">
        <w:rPr>
          <w:rFonts w:ascii="Courier New" w:hAnsi="Courier New" w:cs="Courier New"/>
        </w:rPr>
        <w:t>GGTTAGGAGGCTGAACGCCGTCCTCCTACCCAATGTACATACACTATTTGACATGTCTGCCGAGGATTTCGATGCCATCATAGCCGCACACTTTAAGCCAGGAGACACTGTTTTGGAAACGGACATAGCCTCCTTTGATAAGAGCCAAGACGATTCGCTTGCGCTTACTGCTTTGATGCTGTTAGAGGATTTAGGGGTGGATCACTCCCTGCTGGACTTGATAGAGGCTGCTTTCGGAGAGATTTCCAGCTGTCAC</w:t>
      </w:r>
      <w:r w:rsidRPr="00EF0CD8">
        <w:rPr>
          <w:rFonts w:ascii="Courier New" w:hAnsi="Courier New" w:cs="Courier New"/>
        </w:rPr>
        <w:t>CTACCGACAGGTACGCGCTTCAAGTTCGGCGCCATGATGAAATCAGGTATGTTCCTAACTCTGTTCGTCAACACATTGTTAAACATCACCATCGCCAGCCGAGTGCTGGAAGATCGTCTGACAAAATCCGCGTGCGCGGCCTTCATCGGCGACGACAACATAATACATGGAGTCGTCTCCGATGAATTGATGGCAGCCAGATGTGCCACTTGGATGAACATGGAAGTGAAGATCATAGATGCAGTTGTATCCTTGA</w:t>
      </w:r>
      <w:r w:rsidRPr="00EF0CD8">
        <w:rPr>
          <w:rFonts w:ascii="Courier New" w:hAnsi="Courier New" w:cs="Courier New"/>
        </w:rPr>
        <w:t>AAGCCCCTTACTTTTGTGGAGGGTTTATACTGCACGATACTGTGACAGGAACAGCTTGCAGAGTGGCAGACCCGCTAAAAAGGCTTTTTAAACTGGGCAAACCGCTAGCGGCAGGTGACGAACAAGATGAAGATAGAAGACGAGCGCTGGCTGACGAAGTGATCAGATGGCAACGAACAGGGCTAATTGATGAGCTGGAGAAAGCGGTATACTCTAGGTACGAAGTGCAGGGTATATCAGTTGTGGTAATGTCCAT</w:t>
      </w:r>
      <w:r w:rsidRPr="00EF0CD8">
        <w:rPr>
          <w:rFonts w:ascii="Courier New" w:hAnsi="Courier New" w:cs="Courier New"/>
        </w:rPr>
        <w:t>GGCCACCTTTGCAAGCTCCAGATCCAATTTCGAGAAGCTCAGAGGACCCGTCATAACTTTGTACGGCGGTCCTAAATAGGTACGCACTACAGCTACCTATTTTGCAGAAGCCGACAGCAAGTATCTAAACACTAATCAGCTACAATGGAGTTCATCCCAACCCAAACTTTTTACAATAGGAGGTACCAGCCTCGACCCTGGACTCCGCGCTCTACTATCCAAATCATCAGGCCCAGACCGCGCCCTCAGAGGCAAG</w:t>
      </w:r>
      <w:r w:rsidRPr="00EF0CD8">
        <w:rPr>
          <w:rFonts w:ascii="Courier New" w:hAnsi="Courier New" w:cs="Courier New"/>
        </w:rPr>
        <w:t>CTGGGCAACTTGCCCAGCTGATCTCAGCAGTTAATAAACTGACAATGCGCGCGGTACCCCAACAGAAGCCACGCAGGAATCGGAAGAATAAGAAGCAAAAGCAAAAACAACAGGCGCCACAAAACAACACAAATCAAAAGAAGCAGCCACCTAAAAAGAAACCGGCTCAAAAGAAAAAGAAGCCGGGCCGCAGAGAGAGGATGTGCATGAAAATCGAAAATGATTGTATTTTCGAAGTCAAGCACGAAGGTAAGGT</w:t>
      </w:r>
      <w:r w:rsidRPr="00EF0CD8">
        <w:rPr>
          <w:rFonts w:ascii="Courier New" w:hAnsi="Courier New" w:cs="Courier New"/>
        </w:rPr>
        <w:t>AACAGGTTACGCGTGCCTGGTGGGGGACAAAGTAATGAAACCAGCACATGTAAAGGGGACCATCGATAACGCGGACCTGGCCAAACTGGCCTTTAAGCGGTCATCTAAGTATGACCTTGAATGCGCGCAGATACCCGTGCACATGAAGTCCGACGCTTCGAAGTTCACCCATGAGAAACCGGAGGGGTACTACAACTGGCACCACGGAGCAGTACAGTACTCAGGAGGCCGGTTCACCATCCCTACAGGTGCTGGC</w:t>
      </w:r>
      <w:r w:rsidRPr="00EF0CD8">
        <w:rPr>
          <w:rFonts w:ascii="Courier New" w:hAnsi="Courier New" w:cs="Courier New"/>
        </w:rPr>
        <w:t>AAACCAGGGGACAGCGGCAGACCGATCTTCGACAACAAGGGACGCGTGGTGGCCATAGTCTTAGGAGGAGCTAATGAAGGAGCCCGTACAGCCCTCTCGGTGGTGACCTGGAATAAAGACATTGTCACTAAAATCACCCCCGAGGGGGCCGAAGAGTGGAGTCTTGCCATCCCAGTTATGTGCCTGTTGGCAAACACCACGTTCCCCTGCTCCCAGCCCCCTTGCACGCCCTGCTGCTACGAAAAGGAACCGGAGG</w:t>
      </w:r>
      <w:r w:rsidRPr="00EF0CD8">
        <w:rPr>
          <w:rFonts w:ascii="Courier New" w:hAnsi="Courier New" w:cs="Courier New"/>
        </w:rPr>
        <w:t>AAACCCTACGCATGCTTGAGGACAACGTCATGAGACCTGGGTACTATCAGCTGCTACAAGCATCCTTAACATGTTCTCCCCACCGCCAGCGACGCAGCACCAAGGACAACTTCAATGTCTATAAAGCCACAAGACCATACTTAGCTCACTGTCCCGACTGTGGAGAAGGGCACTCGTGCCATAGTCCCGTAGCACTAGAACGCATCAGAAATGAAGCGACAGACGGGACGCTGAAAATCCAGGTCTCCTTGCAAAT</w:t>
      </w:r>
      <w:r w:rsidRPr="00EF0CD8">
        <w:rPr>
          <w:rFonts w:ascii="Courier New" w:hAnsi="Courier New" w:cs="Courier New"/>
        </w:rPr>
        <w:t>CGGAATAAAGACGGATGACAGCCACGATTGGACCAAGCTGCGTTATATGGACAACCACATGCCAGCAGACGCAGAGAGGGCGGGGCTATTTGTAAGAACATCAGCACCGTGTACGATTACTGGAACAATGGGACACTTCATCCTGGCCCGATGTCCAAAAGGGGAAACTCTGACGGTGGGATTCACTGACAGTAGGAAGATTAGTCATTCATGTACGCACCCATTTCACCACGACCCTCCTGTGATAGGTCGGGAA</w:t>
      </w:r>
      <w:r w:rsidRPr="00EF0CD8">
        <w:rPr>
          <w:rFonts w:ascii="Courier New" w:hAnsi="Courier New" w:cs="Courier New"/>
        </w:rPr>
        <w:t>AAATTCCATTCCCGACCGCAGCACGGTAAAGAGCTACCTTGCAGCACGTACGTGCAGAGCACCGCCGCAACTACCGAGGAGATAGAGGTACACATGCCCCCAGACACCCCTGATCGCACATTAATGTCACAACAGTCCGGCAACGTAAAGATCACAGTCAATGGCCAGACGGTGCGGTATAAGTGTAATTGCGGTGGCTCAAATGAAGGACTAACAACTACAGACAAAGTGATTAATAACTGCAAGGTTGATCAAT</w:t>
      </w:r>
      <w:r w:rsidRPr="00EF0CD8">
        <w:rPr>
          <w:rFonts w:ascii="Courier New" w:hAnsi="Courier New" w:cs="Courier New"/>
        </w:rPr>
        <w:t>GTCATGCCGCGGTCACCAATCACAAAAAGTGGCAGTATAACTCCCCTCTGGTCCCGCGTAATGCTGAACTTGGGGACCGACAAGGAAAAATTCACATCCCGTTTCCGCTGGCAAATGTAACATGCAGGGTGCCTAAAGCAAGGAACCCCACCGTGACGTACGGGAAAAACCAAGTCATCATGCTACTGTATCCTGACCACCCAACACTCCTGTCCTACCGGAATATGGGAGAAGAACCAAACTATCAAGAAGAGTG</w:t>
      </w:r>
      <w:r w:rsidRPr="00EF0CD8">
        <w:rPr>
          <w:rFonts w:ascii="Courier New" w:hAnsi="Courier New" w:cs="Courier New"/>
        </w:rPr>
        <w:t>GGTGATGCATAAGAAGGAAGTCGTGCTAACCGTGCCGACTGAAGGGCTCGAGGTCACGTGGGGCAACAACGAGCCGTATAAGTATTGGCCGCAGTTATCTACAAACGGTACAGCCCATGGCCACCCGCATGAGATAATTCTGTATTATTATGAGCTGTACCCTACTATGACTGTAGTAGTTGTATCAGTGGCCACGTTCATACTCCTGTCAATGGTGGGTATGGCAGCGGGGATGTGCATGTGTGCACGACGCAGA</w:t>
      </w:r>
      <w:r w:rsidRPr="00EF0CD8">
        <w:rPr>
          <w:rFonts w:ascii="Courier New" w:hAnsi="Courier New" w:cs="Courier New"/>
        </w:rPr>
        <w:t>TGCATCACACCGTATGAACTGACACCAGGAGCTACCGTCCCTTTCCTGCTTAGCCTAATATGCTGCATCAGAACAGCTAAAGCGGCCACATACCAAGAGGCTGCGATATACCTGTGGAACGAGCAGCAACCTTTGTTTTGGCTACAAGCCCTTATTCCGCTGGCAGCCCTGATTGTTCTATGCAACTGTCTGAGACTCTTACCATGCTGCTGTAAAACGTTGGCTTTTTTAGCCGTAATGAGCGTCGGTGCCCACA</w:t>
      </w:r>
      <w:r w:rsidRPr="00EF0CD8">
        <w:rPr>
          <w:rFonts w:ascii="Courier New" w:hAnsi="Courier New" w:cs="Courier New"/>
        </w:rPr>
        <w:t>CTGTGAGCGCGTACGAACACGTAACAGTGATCCCGAACACGGTGGGAGTACCGTATAAGACTCTAGTCAATAGACCTGGCTACAGCCCCATGGTATTGGAGATGGAACTACTGTCAGTCACTTTGGAGCCAACACTATCGCTTGATTACATCACGTGCGAGTACAAAACCGTCATCCCGTCTCCGTACG</w:t>
      </w:r>
      <w:r w:rsidRPr="00EF0CD8">
        <w:rPr>
          <w:rFonts w:ascii="Courier New" w:hAnsi="Courier New" w:cs="Courier New"/>
        </w:rPr>
        <w:lastRenderedPageBreak/>
        <w:t>TGAAGTGCTGCGGTACAGCAGAGTGCAAGGACAAAAACTTACCTGACTACAGCTGTAAGGTCTTCAC</w:t>
      </w:r>
      <w:r w:rsidRPr="00EF0CD8">
        <w:rPr>
          <w:rFonts w:ascii="Courier New" w:hAnsi="Courier New" w:cs="Courier New"/>
        </w:rPr>
        <w:t>CGGCGTCTACCCATTTATGTGGGGCGGCGCCTACTGCTTCTGCGACGCTGAAAATACGCAGTTGAGCGAAGCACATGTGGAGAAGTCCGAATCATGCAAAACAGAATTTGCATCAGCGTACAGGGCTCATACCGCATCTGCATCAGCTAAGCTCCGCGTCCTTTACCAAGGAAATAACATCACTGTAACTGCCTATGCAAACGGCGACCATGCCGTCACAGTTAAGGACGCCAAATTCATTGTGGGGCCAATGTCT</w:t>
      </w:r>
      <w:r w:rsidRPr="00EF0CD8">
        <w:rPr>
          <w:rFonts w:ascii="Courier New" w:hAnsi="Courier New" w:cs="Courier New"/>
        </w:rPr>
        <w:t>TCAGCCTGGACACCTTTCGACAACAAAATTGTGGTGTACAAAGGTGACGTCTATAACATGGACTACCCGCCCTTTGGCGCAGGAAGACCAGGACAATTTGGCGATATCCAAAGTCGCACACCTGAGAGTAAAGACGTCTATGCTAATACACAACTGGTACTGCAGAGACCGGCTGTGGGTACGGTACACGTGCCATACTCTCAGGCACCATCTGGCTTTAAGTATTGGCTAAAAGAACGCGGGGCGTCACTGCAGC</w:t>
      </w:r>
      <w:r w:rsidRPr="00EF0CD8">
        <w:rPr>
          <w:rFonts w:ascii="Courier New" w:hAnsi="Courier New" w:cs="Courier New"/>
        </w:rPr>
        <w:t>ACACAGCACCATTTGGCTGCCAAATAGCAACAAACCCGGTAAGAGCGGTGAACTGCGCCGTAGGGAACATGCCCATCTCCATCGACATACCGGAAGCGGCCTTCACTAGGGTCGTCGACGCGCCCTCTTTAACGGACATGTCGTGCGAGGTACCAGCCTGCACCCATTCCTCAGACTTTGGGGGCGTCGCCATTATTAAATATGCAGCCAGCAAGAAAGGCAAGTGTGCGGTGCATTCGATGACTAACGCCGTCAC</w:t>
      </w:r>
      <w:r w:rsidRPr="00EF0CD8">
        <w:rPr>
          <w:rFonts w:ascii="Courier New" w:hAnsi="Courier New" w:cs="Courier New"/>
        </w:rPr>
        <w:t>TATTCGGGAAGCTGAGATAGAAGTTGAAGGGAATTCTCAGCTGCAAATCTCTTTCTCGACGGCCTTAGCCAGCGCCGAATTCCGCGTACAAGTCTGTTCTACACAAGTACACTGTGCAGCTGAGTGCCACCCCCCGAAGGACCACATAGTCAACTACCCGGCGTCACATACCACCCTCGGGGTCCAGGACATCTCCGCTACGGCGATGTCATGGGTGCAGAAGATCACGGGAGGTGTGGGACTGGTTGTTGCTGTT</w:t>
      </w:r>
      <w:r w:rsidRPr="00EF0CD8">
        <w:rPr>
          <w:rFonts w:ascii="Courier New" w:hAnsi="Courier New" w:cs="Courier New"/>
        </w:rPr>
        <w:t>GCCGCACTGATTCTAATCGTGGTGCTATGCGTGTCGTTCAGCAGGCACTAACTTGACAATTAAGTATGAAGGTATATGTGTCCCCTAAGAGACACACTGTACATAGCAAATAATCTATAGATCAAAGGGCTACGCAACCCCTGAATAGTAACAAAATACAAAATCACTAAAAATTATAAAAACAGAAAAATACATAAATAGGTATACGTGTCCCCTAAGAGACACATTGTATGTAGGTGATAAGTATAGATCAAAG</w:t>
      </w:r>
      <w:r w:rsidRPr="00EF0CD8">
        <w:rPr>
          <w:rFonts w:ascii="Courier New" w:hAnsi="Courier New" w:cs="Courier New"/>
        </w:rPr>
        <w:t>GGCCGAATAACCCCTGAATAGTAACAAAATATGAAAATCAATAAAAATCATAAAATAGAAAAACCATAAACAGAAGTAGTTTAAAGGGCTATAAAACCCCTGAATAGTAACAAAACATAAAGTTAATAAAAATCAAATGAATACCATAATTGGCAAACGGAAGAGATGTAGGTACTTAAGCTTCCTAAAAGCAGCCGAACTCACTTTGAGAAGTAGGCATAGCATACCGAACTC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43|2008|Sing</w:t>
      </w:r>
      <w:r w:rsidRPr="00EF0CD8">
        <w:rPr>
          <w:rFonts w:ascii="Courier New" w:hAnsi="Courier New" w:cs="Courier New"/>
        </w:rPr>
        <w:t>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CAGTTTCTTACTGCTCTACTCTGCAAAGCAAGAGATTAATAACCCATCATGGATCCTGTGTACGTGGACATAGACGCTGACAGCGCCTTTTTGAAGGCCCTGCAACGTGCGTACCCCATGTTTGAGGTGGAACCAAGGCAGGTCACACCGAATGACCATGCTAATGCTAGAGCGTTCTCGCATCTAGCTATAAAACTAATAGAGCAGGAAATTGACCCCGACTCAACCATCCTGGATAT</w:t>
      </w:r>
      <w:r w:rsidRPr="00EF0CD8">
        <w:rPr>
          <w:rFonts w:ascii="Courier New" w:hAnsi="Courier New" w:cs="Courier New"/>
        </w:rPr>
        <w:t>CGGCAGTGCGCCAGCAAGGAGGATGATGTCGGACAGGAAGTACCACTGCGTCTGCCCGATGCGCAGTGCGGAAGATCCCGAGAGACTCGCTAATTATGCGAGAAAGCTAGCATCTGCCGCAGGAAAAGTCCTGGACAGAAACATCTCTGGAAAGATCGGGGACTTACAAGCAGTAATGGCCGTGCCAGACAAGGAGACGCCAACATTCTGCTTACACACAGACGTCTCATGTAGACAGAGAGCAGACGTCGCTATA</w:t>
      </w:r>
      <w:r w:rsidRPr="00EF0CD8">
        <w:rPr>
          <w:rFonts w:ascii="Courier New" w:hAnsi="Courier New" w:cs="Courier New"/>
        </w:rPr>
        <w:t>TACCAAGACGTCTATGCTGTACACGCACCCACGTCGCTATACCACCAGGCGATTAAAGGGGTCCGAGTGGCGTACTGGGTTGGGTTCGACACAACCCCGTTCATGTACAATGCCATGGCGGGTGCCTACCCCTCATACTCGACAAACTGGGCAGATGAGCAGGTACTGAAGGCTAAGAACATAGGATTATGTTCAACAGACCTGACGGAAGGTAGACGAGGCAAGTTGTCTATTATGAGAGGGAAAAAGCTAAAAC</w:t>
      </w:r>
      <w:r w:rsidRPr="00EF0CD8">
        <w:rPr>
          <w:rFonts w:ascii="Courier New" w:hAnsi="Courier New" w:cs="Courier New"/>
        </w:rPr>
        <w:t>CGTGCGACCGTGTGCTGTTCTCAGTAGGGTCAACGCTCTACCCGGAAAGCCGCAAGCTACTTAAGAGCTGGCACCTGCCATCGGTGTTCCATTTAAAGGGCAAACTCAGCTTCACATGCCGCTGTGATACAGTGGTTTCGTGTGAGGGCTACGTCGTTAAGAGAATAACGATGAGCCCAGGCCTTTATGGAAAAACCACAGGGTATGCGGTAACCCACCACGCAGACGGATTCCTGATGTGCAAGACTACCGACAC</w:t>
      </w:r>
      <w:r w:rsidRPr="00EF0CD8">
        <w:rPr>
          <w:rFonts w:ascii="Courier New" w:hAnsi="Courier New" w:cs="Courier New"/>
        </w:rPr>
        <w:t>GGTTGACGGCGAAAGAGTGTCATTCTCGGTGTGCACATACGTGCCGGCGACCATTTGTGATCAAATGACCGGCATCCTTGCTACAGAAGTCACGCCGGAGGATGCACAGAAGCTGTTGGTGGGGCTGAACCAGAGAATAGTGGTTAACGGCAGAACGCAACGGAATATGAACACCATGAAAAATTATCTGCTTCCCGTGGTCGCCCAAGCCTTCAGTAAGTGGGCAAAGGAGTGCCGGAAAGACATGGAAGATGAA</w:t>
      </w:r>
      <w:r w:rsidRPr="00EF0CD8">
        <w:rPr>
          <w:rFonts w:ascii="Courier New" w:hAnsi="Courier New" w:cs="Courier New"/>
        </w:rPr>
        <w:t>AAACTCCTGGGGGTCAGAGAAAGAACACTGACCTGCTGCTGTCTATGGGCATTCAAGAAGCAGAAAACACACACGGTCTACAAGAGGCCGGATACCCAGTCAATTCAGAAGGTTCAGGCCGAGTTTGACAGCTTTGTGGTACCGAGTCTGTGGTCGTCCGGGTTGTCAATCCCTTTGAGGACTAGAATCAAATGGTTGTTAAGCAAGGTGCCAAAAACCGACCTGATCCCATACAGCGGAGACGCCCGAGAAGCCC</w:t>
      </w:r>
      <w:r w:rsidRPr="00EF0CD8">
        <w:rPr>
          <w:rFonts w:ascii="Courier New" w:hAnsi="Courier New" w:cs="Courier New"/>
        </w:rPr>
        <w:t>GGGACGCAGAAAAAGAAGCAGAGGAAGAACGAGAAGCAGAACTGACTCGCGAAGCCCTACCACCTCTACAGGCAGCACAGGAAGATGTTCAGGTCGAAATCGACGTGGAACAGCTTGAGGACAGAGCGGGCGCAGGAATAATAGAGACTCCGAGAGGAGCTATCAAAGTTACTGCCCAACCAACAGACCACGTCGTGGGAGAGTACCTGGTACTCTCCCCGCAGACCGTACTACGTAGCCAGAAGCTCAGTCTGAT</w:t>
      </w:r>
      <w:r w:rsidRPr="00EF0CD8">
        <w:rPr>
          <w:rFonts w:ascii="Courier New" w:hAnsi="Courier New" w:cs="Courier New"/>
        </w:rPr>
        <w:t>TCACGCTTTGGCGGAGCAAGTGAAGACGTGCACGCACAACGGACGAGCAGGGAGGTATGCGGTCGAAGCGTACGACGGCCGAGTCCTAGTGCCCTCAGGCTATGCAATCTCGCCTGAAGACTTCCAGAGTCTAAGCGAAAGCGCAACGATGGTGTATAACGAAAGAGAGTTCGTAAACAGAAAGCTACACCATATTGCGATGCACGGACCAGCCCTGAACACCGACGAAGAGTCGTATGAGCTGGTGAGGGCAGAG</w:t>
      </w:r>
      <w:r w:rsidRPr="00EF0CD8">
        <w:rPr>
          <w:rFonts w:ascii="Courier New" w:hAnsi="Courier New" w:cs="Courier New"/>
        </w:rPr>
        <w:t>AGGACAGAACACGAGTACGTCTACGACGTGGATCAGAGAAGATGCTGTAAGAAGGAAGAAGCCGCAGGACTGGTACTGGTGGGCGACTTGACTAATCCGCCCTACCACGAATTCGCATATGAAGGGCTAAAAATCCGCCCTGCCTGCCCATACAAAATTGCAGTCATAGGAGTCTTCGGAGTACCGGGATCTGGCAAGTCAGCTATTATCAAGAACCTAGTTACCAGGCAGGACCTGGTGACTAGCGGAAAGAAAG</w:t>
      </w:r>
      <w:r w:rsidRPr="00EF0CD8">
        <w:rPr>
          <w:rFonts w:ascii="Courier New" w:hAnsi="Courier New" w:cs="Courier New"/>
        </w:rPr>
        <w:t>AAAACTGCCAAGAAATCACCACCGACGTGATGAGACAGAGAGGTCTAGAGATATCTGCACGTACGGTTGACTCGCTGCTCTTGAATGGATGCAACAGACCAGTCGACGTGTTGTACGTAGACGAGGCGTTTGCGTGCCACTCTGGAACGCTACTTGCTTTGATCGCCTTGGTGAGACCAAGGCAGAAAGTTGTACTTTGTGGTGACCCGAAGCAGTGCGGCTTCTTCAATATGATGCAGATGAAAGTCAACTATAA</w:t>
      </w:r>
      <w:r w:rsidRPr="00EF0CD8">
        <w:rPr>
          <w:rFonts w:ascii="Courier New" w:hAnsi="Courier New" w:cs="Courier New"/>
        </w:rPr>
        <w:t>TCACAACATCT</w:t>
      </w:r>
      <w:r w:rsidRPr="00EF0CD8">
        <w:rPr>
          <w:rFonts w:ascii="Courier New" w:hAnsi="Courier New" w:cs="Courier New"/>
        </w:rPr>
        <w:lastRenderedPageBreak/>
        <w:t>GCACCCAAGTGTACCACAAAAGTATCTCCAGGCGGTGTACACTGCCTGTGACCGCCATTGTGTCATCGTTGCATTACGAAGGCAAAATGCGCACTACGAATGAGTACAACAAGCCGATTGTAGTGGACACTACAGGCTCAACAAAACCTGACCCTGGAGACCTCGTGTTAACGTGCTTCAGAGGGTGGGTTAAACAACTGCAAATTGACTATCGTGGATACGAGGTCATGACAGCAGCCGCATCC</w:t>
      </w:r>
      <w:r w:rsidRPr="00EF0CD8">
        <w:rPr>
          <w:rFonts w:ascii="Courier New" w:hAnsi="Courier New" w:cs="Courier New"/>
        </w:rPr>
        <w:t>CAAGGGTTAACCAGAAAAGGAGTTTACGCAGTTAGACAAAAAGTTAATGAAAACCCGCTCTATGCATCAACGTCAGAGCACGTCAACGTACTCCTAACGCGTACGGAAGGTAAACTGGTATGGAAGACACTTTCCGGCGACCCGTGGATAAAGACGCTGCAGAACCCACCGAAAGGAAACTTCAAAGCAACTATTAAGGAGTGGGAGGTGGAGCATGCATCAATAATGGCGGGCATCTGCAGTCACCAAATGACCT</w:t>
      </w:r>
      <w:r w:rsidRPr="00EF0CD8">
        <w:rPr>
          <w:rFonts w:ascii="Courier New" w:hAnsi="Courier New" w:cs="Courier New"/>
        </w:rPr>
        <w:t>TCGATACATTCCAAAATAAAGCCAACGTTTGTTGGGCTAAGAGCTTGGTCCCTATCCTCGAAACAGCGGGGATAAAACTAAATGATAGGCAGTGGTCTCAGATAATTCAAGCCTTCAAAGAAGACAAAGCATACTCACCTGAAGTAGCCCTGAATGAAATATGTACGCGCATGTATGGGGTGGATCTAGACAGCGGGCTATTTTCTAAACCGTCGGTGTCTGTGTATTACGCGGATAACCACTGGGATAATAGGCC</w:t>
      </w:r>
      <w:r w:rsidRPr="00EF0CD8">
        <w:rPr>
          <w:rFonts w:ascii="Courier New" w:hAnsi="Courier New" w:cs="Courier New"/>
        </w:rPr>
        <w:t>TGGAGGGAAAATGTTCGGATTTAACCCCGAGGCAGCATCCATTCTAGAAAGAAAGTACCCATTCACAAAAGGGAAGTGGAACATCAACAAGCAGATCTGCGTGACTACCAGGAGGATAGAAGACTTTAACCCTACCACCAACATCATACCGGCCAACAGGAGACTACCACACTCATTAGTGGCCGAACACCGCCCAGTAAAAGGGGAAAGAATGGAATGGCTGGTTAACAAGATAAACGGCCACCACGTGCTCCTG</w:t>
      </w:r>
      <w:r w:rsidRPr="00EF0CD8">
        <w:rPr>
          <w:rFonts w:ascii="Courier New" w:hAnsi="Courier New" w:cs="Courier New"/>
        </w:rPr>
        <w:t>GTCAGTGGCTATAACCTTGCACTGCCTACTAAGAGAGTCACTTGGGTAGCGCCGTTAGGTGTCCGCGGAGCGGACTACACATACAACCTAGAGTTGGGTCTGCCAGCAACGCTTGGTAGGTATGACCTTGTGGTCATAAACATCCACACACCTTTTCGCATACACCATTACCAACAGTGCGTCGACCACGCAATGAAACTGCAAATGCTCGGGGGTGACTCATTGAGACTGCTCAAACCGGGCGGCTCTCTATTGA</w:t>
      </w:r>
      <w:r w:rsidRPr="00EF0CD8">
        <w:rPr>
          <w:rFonts w:ascii="Courier New" w:hAnsi="Courier New" w:cs="Courier New"/>
        </w:rPr>
        <w:t>TCAGAGCATATGGTTACGCAGATAGAACCAGTGAACGAGTCATCTGCGTATTGGGACGCAAGTTTAGATCGTCTAGAGCGTTGAAACCACCATGTGTCACCAGCAACACTGAGATGTTTTTCCTATTCAGCAACTTTGACAATGGCAGAAGGAATTTCACAACTCATGTCATGAACAATCAACTGAATGCAGCCTTCGTAGGACAGGTCACCCGAGCAGGATGTGCACCGTCGTACCGGGTAAAACGCATGGACAT</w:t>
      </w:r>
      <w:r w:rsidRPr="00EF0CD8">
        <w:rPr>
          <w:rFonts w:ascii="Courier New" w:hAnsi="Courier New" w:cs="Courier New"/>
        </w:rPr>
        <w:t>CGCGAAGAACGATGAAGAGTGCGTAGTCAACGCCGCTAACCCTCGCGGGTTACCGGGTGACGGTGTTTGCAAGGCAGTATACAAAAAATGGCCGGAGTCCTTTAAGAACAGTGCAACACCAGTGGGAACCGCAAAAACAGTTATGTGCGGTACGTATCCAGTAATCCACGCTGTTGGACCAAACTTCTCTAATTATTCGGAGTCTGAAGGGGACCGGGAATTGGCAGCTGCCTATCGAGAAGTCGCAAAGGAAGTA</w:t>
      </w:r>
      <w:r w:rsidRPr="00EF0CD8">
        <w:rPr>
          <w:rFonts w:ascii="Courier New" w:hAnsi="Courier New" w:cs="Courier New"/>
        </w:rPr>
        <w:t>ACTAGGCTGGGAGTAAATAGTGTAGCTATACCTCTCCTCTCCACAGGTGTATACTCAGGAGGGAAAGACAGGCTGACCCAGTCACTGAACCACCTCTTTACAGCCATGGACTCGACGGATGCAGACGTGGTCATCTACTGCCGCGACAAAGAATGGGAGAAGAAAATATCTGAGGCCATACAGATGCGGACCCAAGTAGAGCTGCTGGATGAGCACATCTCCATAGACTGCGATATTGTTCGCGTGCACCCTGACA</w:t>
      </w:r>
      <w:r w:rsidRPr="00EF0CD8">
        <w:rPr>
          <w:rFonts w:ascii="Courier New" w:hAnsi="Courier New" w:cs="Courier New"/>
        </w:rPr>
        <w:t>GCAGCTTGGCAGGCAGAAAAGGATACAGCACCACGGAAGGCGCACTGTACTCATATCTAGAAGGGACCCGTTTTCATCAGACGGCTGTGGATATGGCGGAGATACATACTATGTGGCCAAAGCAAACAGAGGCCAATGAGCAAGTCTGCCTATATGCCCTGGGGGAAAGTATTGAATCGATCAGGCAGAAATGCCCGGTGGATGATGCAGACGCATCATCTCCCCCCAAAACTGTCCCGTGCCTTTGCCGTTACGC</w:t>
      </w:r>
      <w:r w:rsidRPr="00EF0CD8">
        <w:rPr>
          <w:rFonts w:ascii="Courier New" w:hAnsi="Courier New" w:cs="Courier New"/>
        </w:rPr>
        <w:t>TATGACTCCAGAACGCGTCACCCGGCTTCGCATGAACCACGTCACAAGCATAATTGTGTGTTCTTCGTTTCCCCTCCCAAAGTACAAAATAGAAGGAGTGCAAAAAGTCAAATGCTCTAAGGTAATGCTATTTGACCATAACGTGCCATCGCGCGTAAGTCCAAGGGAATATAGATCTTCCCAGGAGTCTGCACAGGAGGCGAGTACAATCACGTCACTGACGCATAGTCAATTCGACCTAAGCGTTGATGGCGAG</w:t>
      </w:r>
      <w:r w:rsidRPr="00EF0CD8">
        <w:rPr>
          <w:rFonts w:ascii="Courier New" w:hAnsi="Courier New" w:cs="Courier New"/>
        </w:rPr>
        <w:t>ATACTGCCCGTCCCGTCAGACCTGGATGCTGACGCCCCAGCCCTAGAACCAGCACTAGACGACGGGGCGACACACACGCTGCCATCCACAACCGGAAACCTTGCGGCCGTGTCTGACTGGGTAATGAGCACCGTACCTGTCGCGCCGCCCAGAAGAAGGCGAGGGAGAAACCTGACTGTGACATGTGACGAGAGAGAAGGGAATATAACACCCATGGCTAGCGTCCGATTCTTTAGGGCAGAGCTGTGTCCGGTCG</w:t>
      </w:r>
      <w:r w:rsidRPr="00EF0CD8">
        <w:rPr>
          <w:rFonts w:ascii="Courier New" w:hAnsi="Courier New" w:cs="Courier New"/>
        </w:rPr>
        <w:t>TACAAGAAACAGCGGAGACGCGTGACACAGCAATGTCTCTTCAGGCACCACCGAGTACCGCCACGGAACCGAATCATCCGCCGATCTCCTTCGGAGCATCAAGCGAGACGTTCCCCATTACATTTGGGGACTTCAACGAAGGAGAAATCGAAAGCTTGTCTTCTGAGCTACTAACTTTCGGAGACTTCTTACCAGGAGAAGTGGATGACTTGACAGACAGCGACTGGTCCACGTGCTCAGACACGGACGACGAGTT</w:t>
      </w:r>
      <w:r w:rsidRPr="00EF0CD8">
        <w:rPr>
          <w:rFonts w:ascii="Courier New" w:hAnsi="Courier New" w:cs="Courier New"/>
        </w:rPr>
        <w:t>ATGACTAGACAGGGCAGGTGGGTATATATTCTCGTCGGACACCGGTCCAGGTCATTTACAACAGAAGTCAGTACGCCAGTCAGTGCTGCCGGTGAACACCCTGGAGGAAGTCCACGAGGAGAAGTGTTACCCACCTAAGCTGGATGAAGCAAAGGAGCAACTATTACTTAAGAAACTCCAGGAGAGTGCATCCATGGCCAACAGAAGCAGGTATCAGTCGCGCAAAGTAGAAAACATGAAAGCAGCAATCATCCAG</w:t>
      </w:r>
      <w:r w:rsidRPr="00EF0CD8">
        <w:rPr>
          <w:rFonts w:ascii="Courier New" w:hAnsi="Courier New" w:cs="Courier New"/>
        </w:rPr>
        <w:t>AGACTAAAGAGTGGCTGTAGACTATACTTAATGTCAGAGACCCCAAAAGTCCCTACTTACCGGACTACATATCCGGCGCCTGTGTACTCGCCTCCGATCAACGTCCGATTGTCCAATCCCGAGTCCGCAGTGGCAGCATGCAATGAGTTCTTAGCTAGAAACTATCCAACTGTCTCGTCATACCAAATTACCGACGAGTATGATGCATATCTAGACATGGTGGACGGGTCGGAGAGTTGCCTGGACCGAGCGACAT</w:t>
      </w:r>
      <w:r w:rsidRPr="00EF0CD8">
        <w:rPr>
          <w:rFonts w:ascii="Courier New" w:hAnsi="Courier New" w:cs="Courier New"/>
        </w:rPr>
        <w:t>TTAATCCGTCAAAACTCAGGAGCTACCCGAAACAGCACGCTTACCACGCGCCCTCCATCAGAAGCGCTGTACCGTCCCCATTCCAGAACACACTACAGAATGTACTGGCAGCAGCCACGAAAAGAAACTGCAACGTCACACAGATGAGGGAATTACCCACTTTGGACTCAGCAGTATTCAACGTGGAGTGTTTCAAAAAATTCGCATGCAACCAAGAATACTGGGAAGAATTTGCTGCCAGCCCTATTAGGATAAC</w:t>
      </w:r>
      <w:r w:rsidRPr="00EF0CD8">
        <w:rPr>
          <w:rFonts w:ascii="Courier New" w:hAnsi="Courier New" w:cs="Courier New"/>
        </w:rPr>
        <w:t>AACTGAGAATTTAGCAACCTATGTTACTAAACTAAAAGGGCCAAAAGCAGCAGCGCTATTCGCAAAAACCCATAATCTACTGCCACTACAGGAAGTACCAATGGATAGGTTCACAGTAGATATGAAAAGGGACGTGAAGGTGACTCCTGGTACAAAGCATACAGAGGAAAGACCTAAGGTGCAGGTTATACAGGCGGCTGAACCCTTGGCGACAGCATACCTATGTGGGATTCACAGAGAGCTGGTTAGGAGGCTG</w:t>
      </w:r>
      <w:r w:rsidRPr="00EF0CD8">
        <w:rPr>
          <w:rFonts w:ascii="Courier New" w:hAnsi="Courier New" w:cs="Courier New"/>
        </w:rPr>
        <w:t>AACGCCGTCCTCCTACCCAATGTACATACACTATTTGACATGTCTGCCGAGGATTTCGATGCCATCATAGCCGCACACTTTAAGCCAGGAGACACTGTTTTGGAAACGGACATAGCCTCCTTTGATAAGAGCCAAGACGATTCGCTTGC</w:t>
      </w:r>
      <w:r w:rsidRPr="00EF0CD8">
        <w:rPr>
          <w:rFonts w:ascii="Courier New" w:hAnsi="Courier New" w:cs="Courier New"/>
        </w:rPr>
        <w:lastRenderedPageBreak/>
        <w:t>GCTTACTGCTTTGATGCTGTTAGAGGATTTAGGGGTGGATCACTCCCTGCTGGACTTGATAGAGGCTGCTTTCGGAGAGATTTCCAGCTGTCACCTACCGACAGGTA</w:t>
      </w:r>
      <w:r w:rsidRPr="00EF0CD8">
        <w:rPr>
          <w:rFonts w:ascii="Courier New" w:hAnsi="Courier New" w:cs="Courier New"/>
        </w:rPr>
        <w:t>CGCGCTTCAAGTTCGGCGCCATGATGAAATCAGGTATGTTCCTAACTCTGTTCGTCAACACATTGTTAAACATCACCATCGCCAGCCGAGTGCTGGAAGATCGTCTGACAAAATCCGCGTGCGCGGCCTTCATCGGCGACGACAACATAATACATGGAGTCGTCTCCGATGAATTGATGGCAGCCAGATGTGCCACTTGGATGAACATGGAAGTGAAGATCATAGATGCAGTTGTATCCTTGAAAGCCCCTTACTT</w:t>
      </w:r>
      <w:r w:rsidRPr="00EF0CD8">
        <w:rPr>
          <w:rFonts w:ascii="Courier New" w:hAnsi="Courier New" w:cs="Courier New"/>
        </w:rPr>
        <w:t>TTGTGGAGGGTTTATACTGCACGATACTGTGACAGGAACAGCTTGCAGAGTGGCAGACCCGCTAAAAAGGCTTTTTAAACTGGGCAAACCGCTAGCGGCAGGTGACGAACAAGATGAAGATAGAAGACGAGCGCTGGCTGACGAAGTGATCAGATGGCAACGAACAGGGCTAATTGATGAGCTGGAGAAAGCGGTATACTCTAGGTACGAAGTGCAGGGTATATCAGTTGTGGTAATGTCCATGGCCACCTTTGCA</w:t>
      </w:r>
      <w:r w:rsidRPr="00EF0CD8">
        <w:rPr>
          <w:rFonts w:ascii="Courier New" w:hAnsi="Courier New" w:cs="Courier New"/>
        </w:rPr>
        <w:t>AGCTCCAGATCCAATTTCGAGAAGCTCAGAGGACCCGTCATAACTTTGTACGGCGGTCCTAAATAGGTACGCACTACAGCTACCTATTTTGCAGAAGCCGACAGCAAGTATCTAAACACTAATCAGCTACAATGGAGTTCATCCCAACCCAAACTTTTTACAATAGGAGGTACCAGCCTCGACCCTGGACTCCGCGCTCTACTATCCAAATCATCAGGCCCAGACCGCGCCCTCAGAGGCAAGCTGGGCAACTTGC</w:t>
      </w:r>
      <w:r w:rsidRPr="00EF0CD8">
        <w:rPr>
          <w:rFonts w:ascii="Courier New" w:hAnsi="Courier New" w:cs="Courier New"/>
        </w:rPr>
        <w:t>CCAGCTGATCTCAGCAGTTAATAAACTGACAATGCGCGCGGTACCCCAACAGAAGCCACGCAGGAATCGGAAGAATAAGAAGCAAAAGCAAAAACAACAGGCGCCACAAAACAACACAAATCAAAAGAAGCAGCCACCTAAAAAGAAACCGGCTCAAAAGAAAAAGAAGCCGGGCCGCAGAGAGAGGATGTGCATGAAAATCGAAAATGATTGTATTTTCGAAGTCAAGCACGAAGGTAAGGTAACAGGTTACGCG</w:t>
      </w:r>
      <w:r w:rsidRPr="00EF0CD8">
        <w:rPr>
          <w:rFonts w:ascii="Courier New" w:hAnsi="Courier New" w:cs="Courier New"/>
        </w:rPr>
        <w:t>TGCCTGGTGGGGGACAAAGTAATGAAACCAGCACATGTAAAGGGGACCATCGATAACGCGGACCTGGCCAAACTGGCCTTTAAGCGGTCATCTAAGTATGACCTTGAATGCGCGCAGATACCCGTGCACATGAAGTCCGACGCTTCGAAGTTCACCCATGAGAAACCGGAGGGGTACTACAACTGGCACCACGGAGCAGTACAGTACTCAGGAGGCCGGTTCACCATCCCTACAGGTGCTGGCAAACCAGGGGACA</w:t>
      </w:r>
      <w:r w:rsidRPr="00EF0CD8">
        <w:rPr>
          <w:rFonts w:ascii="Courier New" w:hAnsi="Courier New" w:cs="Courier New"/>
        </w:rPr>
        <w:t>GCGGCAGACCGATCTTCGACAACAAGGGACGCGTGGTGGCCATAGTCTTAGGAGGAGCTAATGAAGGAGCCCGTACAGCCCTCTCGGTGGTGACCTGGAATAAAGACATTGTCACTAAAATCACCCCCGAGGGGGCCGAAGAGTGGAGTCTTGCCATCCCAGTTATGTGCCTGTTGGCAAACACCACGTTCCCCTGCTCCCAGCCCCCTTGCACGCCCTGCTGCTACGAAAAGGAACCGGAGGAAACCCTACGCAT</w:t>
      </w:r>
      <w:r w:rsidRPr="00EF0CD8">
        <w:rPr>
          <w:rFonts w:ascii="Courier New" w:hAnsi="Courier New" w:cs="Courier New"/>
        </w:rPr>
        <w:t>GCTTGAGGACAACGTCATGAGACCTGGGTACTATCAGCTGCTACAAGCATCCTTAACATGTTCTCCCCACCGCCAGCGACGCAGCACCAAGGACAACTTCAATGTCTATAAAGCCACAAGACCATACTTAGCTCACTGTCCCGACTGTGGAGAAGGGCACTCGTGCCATAGTCCCGTAGCACTAGAACGCATCAGAAATGAAGCGACAGACGGGACGCTGAAAATCCAGGTCTCCTTGCAAATCGGAATAAAGACG</w:t>
      </w:r>
      <w:r w:rsidRPr="00EF0CD8">
        <w:rPr>
          <w:rFonts w:ascii="Courier New" w:hAnsi="Courier New" w:cs="Courier New"/>
        </w:rPr>
        <w:t>GATGACAGCCACGATTGGACCAAGCTGCGTTATATGGACAACCACATGCCAGCAGACGCAGAGAGGGCGGGGCTATTTGTAAGAACATCAGCACCGTGTACGATTACTGGAACAATGGGACACTTCATCCTGGCCCGATGTCCAAAAGGGGAAACTCTGACGGTGGGATTCACTGACAGTAGGAAGATTAGTCATTCATGTACGCACCCATTTCACCACGACCCTCCTGTGATAGGTCGGGAAAAATTCCATTCCC</w:t>
      </w:r>
      <w:r w:rsidRPr="00EF0CD8">
        <w:rPr>
          <w:rFonts w:ascii="Courier New" w:hAnsi="Courier New" w:cs="Courier New"/>
        </w:rPr>
        <w:t>GACCGCAGCACGGTAAAGAGCTACCTTGCAGCACGTACGTGCAGAGCACCGCCGCAACTACCGAGGAGATAGAGGTACACATGCCCCCAGACACCCCTGATCGCACATTAATGTCACAACAGTCCGGCAACGTAAAGATCACAGTCAATGGCCAGACGGTGCGGTATAAGTGTAATTGCGGTGGCTCAAATGAAGGACTAACAACTACAGACAAAGTGATTAATAACTGCAAGGTTGATCAATGTCATGCCGCGGT</w:t>
      </w:r>
      <w:r w:rsidRPr="00EF0CD8">
        <w:rPr>
          <w:rFonts w:ascii="Courier New" w:hAnsi="Courier New" w:cs="Courier New"/>
        </w:rPr>
        <w:t>CACCAATCACAAAAAGTGGCAGTATAACTCCCCTCTGGTCCCGCGTAATGCTGAACTTGGGGACCGACAAGGAAAAATTCACATCCCGTTTCCGCTGGCAAATGTAACATGCAGGGTGCCTAAAGCAAGGAACCCCACCGTGACGTACGGGAAAAACCAAGTCATCATGCTACTGTATCCTGACCACCCAACACTCCTGTCCTACCGGAATATGGGAGAAGAACCAAACTATCAAGAAGAGTGGGTGATGCATAAG</w:t>
      </w:r>
      <w:r w:rsidRPr="00EF0CD8">
        <w:rPr>
          <w:rFonts w:ascii="Courier New" w:hAnsi="Courier New" w:cs="Courier New"/>
        </w:rPr>
        <w:t>AAGGAAGTCGTGCTAACCGTGCCGACTGAAGGGCTCGAGGTCACGTGGGGCAACAACGAGCCGTATAAGTATTGGCCGCAGTTATCTACAAACGGTACAGCCCATGGCCACCCGCATGAGATAATTCTGTATTATTATGAGCTGTACCCTACTATGACTGTAGTAGTTGTATCAGTGGCCACGTTCATACTCCTGTCAATGGTGGGTATGGCAGCGGGGATGTGCATGTGTGCACGACGCAGATGCATCACACCGT</w:t>
      </w:r>
      <w:r w:rsidRPr="00EF0CD8">
        <w:rPr>
          <w:rFonts w:ascii="Courier New" w:hAnsi="Courier New" w:cs="Courier New"/>
        </w:rPr>
        <w:t>ATGAACTGACACCAGGAGCTACCGTCCCTTTCCTGCTTAGCCTAATATGCTGCATCAGAACAGCTAAAGCGGCCACATACCAAGAGGCTGCGATATACCTGTGGAACGAGCAGCAACCTTTGTTTTGGCTACAAGCCCTTATTCCGCTGGCAGCCCTGATTGTTCTATGCAACTGTCTGAGACTCTTACCATGCTGCTGTAAAACGTTGGCTTTTTTAGCCGTAATGAGCGTCGGTGCCCACACTGTGAGCGCGTA</w:t>
      </w:r>
      <w:r w:rsidRPr="00EF0CD8">
        <w:rPr>
          <w:rFonts w:ascii="Courier New" w:hAnsi="Courier New" w:cs="Courier New"/>
        </w:rPr>
        <w:t>CGAACACGTAACAGTGATCCCGAACACGGTGGGAGTACCGTATAAGACTCTAGTCAATAGACCTGGCTACAGCCCCATGGTATTGGAGATGGAACTACTGTCAGTCACTTTGGAGCCAACACTATCGCTTGATTACATCACGTGCGAGTACAAAACCGTCATCCCGTCTCCGTACGTGAAGTGCTGCGGTACAGCAGAGTGCAAGGACAAAAACCTACCTGACTACAGCTGTAAGGTCTTCACCGGCGTCTACCCA</w:t>
      </w:r>
      <w:r w:rsidRPr="00EF0CD8">
        <w:rPr>
          <w:rFonts w:ascii="Courier New" w:hAnsi="Courier New" w:cs="Courier New"/>
        </w:rPr>
        <w:t>TTTATGTGGGGCGGCGCCTACTGCTTCTGCGACGCTGAAAATACGCAGTTGAGCGAAGCACATGTGGAGAAGTCCGAATCATGCAAAACAGAATTTGCATCAGCGTACAGGGCTCATACCGCATCTGCATCAGCTAAGCTCCGCGTCCTTTACCAAGGAAATAACATCACTGTAACTGCCTATGCAAACGGCGACCATGCCGTCACAGTTAAGGACGCCAAATTCATTGTGGGGCCAATGTCTTCAGCCTGGACAC</w:t>
      </w:r>
      <w:r w:rsidRPr="00EF0CD8">
        <w:rPr>
          <w:rFonts w:ascii="Courier New" w:hAnsi="Courier New" w:cs="Courier New"/>
        </w:rPr>
        <w:t>CTTTCGACAACAAAATTGTGGTGTACAAAGGTGACGTCTATAACATGGACTACCCGCCCTTTGGCGCAGGAAGACCAGGACAATTTGGCGATATCCAAAGTCGCACACCTGAGAGTAAAGACGTCTATGCTAATACACAACTGGTACTGCAGAGACCGGCTGTGGGTACGGTACACGTGCCATACTCTCAGGCACCATCTGGCTTTAAGTATTGGCTAAAAGAACGCGGGGCGTCACTGCAGCACACAGCACCATT</w:t>
      </w:r>
      <w:r w:rsidRPr="00EF0CD8">
        <w:rPr>
          <w:rFonts w:ascii="Courier New" w:hAnsi="Courier New" w:cs="Courier New"/>
        </w:rPr>
        <w:t>TGGCTGCCAAATAGCAACAAACCCGGTAAGAGCGGTGAACTGCGCCGTAGGGAACATGCCCATCTCCATCGACATACCGGAAGCGGCCTTCACTAGGGTCGTCGACGCGCCCTCTTTAACGGACATGTCGTGCGAGGTACCAGCCTGCACCCATTCCTCAGACTTTGGGGGCGTCGCCATTATTAAATATGCAGCCAGCAAGAAAGGCAAGTGTGCGGTGCATTCGATGACTAACGCCGTCACTATTCGGGAAGCT</w:t>
      </w:r>
      <w:r w:rsidRPr="00EF0CD8">
        <w:rPr>
          <w:rFonts w:ascii="Courier New" w:hAnsi="Courier New" w:cs="Courier New"/>
        </w:rPr>
        <w:t>GAGATAGAAGTTGAAGGGAATTCTCAGCTGC</w:t>
      </w:r>
      <w:r w:rsidRPr="00EF0CD8">
        <w:rPr>
          <w:rFonts w:ascii="Courier New" w:hAnsi="Courier New" w:cs="Courier New"/>
        </w:rPr>
        <w:lastRenderedPageBreak/>
        <w:t>AAATCTCTTTCTCGACGGCCTTAGCCAGCGCCGAATTCCGCGTACAAGTCTGTTCTACACAAGTACACTGTGCAGCTGAGTGCCACCCCCCGAAGGACCACATAGTCAACTACCCGGCGTCACATACCACCCTCGGGGTCCAGGACATCTCCGCTACGGCGATGTCATGGGTGCAGAAGATCACGGGAGGTGTGGGACTGGTTGTTGCTGTTGCCGCACTGATTC</w:t>
      </w:r>
      <w:r w:rsidRPr="00EF0CD8">
        <w:rPr>
          <w:rFonts w:ascii="Courier New" w:hAnsi="Courier New" w:cs="Courier New"/>
        </w:rPr>
        <w:t>TAATCGTGGTGCTATGCGTGTCGTTCAGCAGGCACTAACTTGACAATTAAGTATGAAGGTATATGTGTCCCCTAAGAGACACACTGTACATAGCAAATAATCTATAGATCAAAGGGCTACGCAACCCCTGAATAGTAACAAAATACAAAATCACTAAAAATTATAAAAACAGAAAAATACATAAATAGGTATACGTGTCCCCTAAGAGACACATTGTATGTAGGTGATAAGTATAGATCAAAGGGCCGAATAACCC</w:t>
      </w:r>
      <w:r w:rsidRPr="00EF0CD8">
        <w:rPr>
          <w:rFonts w:ascii="Courier New" w:hAnsi="Courier New" w:cs="Courier New"/>
        </w:rPr>
        <w:t>CTGAATAGTAACAAAATATGAAAATCAATAAAAATCATAAAATAGAAAAACCATAAACAGAAGTAGTTTAAAGGGCTATAAAACCCCTGAATAGTAACAAAACATAAAGTTAATAAAAATCAAATGAATACCATAATTGGCAAACGGAAGAGATGTAGGTACTTAAGCTTCCTAAAAGCAGCCGAACTCACTTTGAGAAGTAGGCATAG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45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</w:t>
      </w:r>
      <w:r w:rsidRPr="00EF0CD8">
        <w:rPr>
          <w:rFonts w:ascii="Courier New" w:hAnsi="Courier New" w:cs="Courier New"/>
        </w:rPr>
        <w:t>TCTTACTGCTCTACTCTGCAAAGCAAGAGATTAATAACCCATCATGGATCCTGTGTACGTGGACATAGACGCTGACAGCGCCTTTTTGAAGGCCCTGCAACGTGCGTACCCCATGTTTGAGGTGGAACCAAGGCAGGTCACACCGAATGACCATGCTAATGCTAGAGCGTTCTCGCATCTAGCTATAAAACTAATAGAGCAGGAAATTGACCCCGACTCAACCATCCTGGATATCGGCAGTGCGCCAGCAAGGAGG</w:t>
      </w:r>
      <w:r w:rsidRPr="00EF0CD8">
        <w:rPr>
          <w:rFonts w:ascii="Courier New" w:hAnsi="Courier New" w:cs="Courier New"/>
        </w:rPr>
        <w:t>ATGATGTCGGACAGGAAGTACCACTGCGTCTGCCCGATGCGCAGTGCGGAAGATCCCGAGAGACTCGCTAATTATGCGAGAAAGCTAGCATCTGCCGCAGGAAAAGTCCTGGACAGAAACATCTCTGGAAAGATCGGGGACTTACAAGCAGTAATGGCCGTGCCAGACAAGGAGACGCCAACATTCTGCTTACACACAGACGTCTCATGTAGACAGAGAGCAGACGTCGCTATATACCAAGACGTCTATGCTGTAC</w:t>
      </w:r>
      <w:r w:rsidRPr="00EF0CD8">
        <w:rPr>
          <w:rFonts w:ascii="Courier New" w:hAnsi="Courier New" w:cs="Courier New"/>
        </w:rPr>
        <w:t>ACGCACCCACGTCGCTATACCACCAGGCGATTAAAGGGGTCCGAGTGGCGTACTGGGTTGGGTTCGACACAACCCCGTTCATGTACAATGCCATGGCGGGTGCCTACCCCTCATACTCGACAAACTGGGCAGATGAGCAGGTACTGAAGGCTAAGAACATAGGATTATGTTCAACAGACCTGACGGAAGGTAGACGAGGCAAGTTGTCTATTATGAGAGGGAAAAAGCTAAAACCGTGCGACCGTGTGCTGTTCTC</w:t>
      </w:r>
      <w:r w:rsidRPr="00EF0CD8">
        <w:rPr>
          <w:rFonts w:ascii="Courier New" w:hAnsi="Courier New" w:cs="Courier New"/>
        </w:rPr>
        <w:t>AGTAGGGTCAACGCTCTACCCGGAAAGCCGCAAGCTACTTAAGAGCTGGCACCTGCCATCGGTGTTCCATTTAAAGGGCAAACTCAGCTTCACATGCCGCTGTGATACAGTGGTTTCGTGTGAGGGCTACGTCGTTAAGAGAATAACGATGAGCCCAGGCCTTTATGGAAAAACCACAGGGTATGCGGTAACCCACCACGCAGACGGATTCCTGATGTGCAAGACTACCGACACGGTTGACGGCGAAAGAGTGTCA</w:t>
      </w:r>
      <w:r w:rsidRPr="00EF0CD8">
        <w:rPr>
          <w:rFonts w:ascii="Courier New" w:hAnsi="Courier New" w:cs="Courier New"/>
        </w:rPr>
        <w:t>TTCTCGGTGTGCACATACGTGCCGGCGACCATTTGTGATCAAATGACCGGCATCCTTGCTACAGAAGTCACGCCGGAGGATGCACAGAAGCTGTTGGTGGGGCTGAACCAGAGAATAGTGGTTAACGGCAGAACGCAACGGAATATGAACACCATGAAAAATTATCTGCTTCCCGTGGTCGCCCAAGCCTTCAGTAAGTGGGCAAAGGAGTGCCGGAAAGACATGGAAGATGAAAAACTCCTGGGGGTCAGAGAAA</w:t>
      </w:r>
      <w:r w:rsidRPr="00EF0CD8">
        <w:rPr>
          <w:rFonts w:ascii="Courier New" w:hAnsi="Courier New" w:cs="Courier New"/>
        </w:rPr>
        <w:t>GAACACTGACCTGCTGCTGTCTATGGGCATTCAAGAAGCAGAAAACACACACGGTCTACAAGAGGCCGGATACCCAGTCAATTCAGAAGGTTCAGGCCGAGTTTGACAGCTTTGTGGTACCGAGTCTGTGGTCGTCCGGGTTGTCAATCCCTTTGAGGACTAGAATCAAATGGTTGTTAAGCAAGGTGCCAAAAACCGACCTGATCCCATACAGCGGAGACGCCCGAGAAGCCCGGGACGCAGAAAAAGAAGCAGA</w:t>
      </w:r>
      <w:r w:rsidRPr="00EF0CD8">
        <w:rPr>
          <w:rFonts w:ascii="Courier New" w:hAnsi="Courier New" w:cs="Courier New"/>
        </w:rPr>
        <w:t>GGAAGAACGAGAAGCAGAACTGACTCGCGAAGCCCTACCACCTCTACAGGCAGCACAGGAAGATGTTCAGGTCGAAATCGACGTGGAACAGCTTGAGGACAGAGCGGGCGCAGGAATAATAGAGACTCCGAGAGGAGCTATCAAAGTTACTGCCCAACCAACAGACCACGTCGTGGGAGAGTACCTGGTACTCTCCCCGCAGACCGTACTACGTAGCCAGAAGCTCAGTCTGATTCACGCTTTGGCGGAGCAAGTG</w:t>
      </w:r>
      <w:r w:rsidRPr="00EF0CD8">
        <w:rPr>
          <w:rFonts w:ascii="Courier New" w:hAnsi="Courier New" w:cs="Courier New"/>
        </w:rPr>
        <w:t>AAGACGTGCACGCACAACGGACGAGCAGGGAGGTATGCGGTCGAAGCGTACGACGGCCGAGTCCTAGTGCCCTCAGGCTATGCAATCTCGCCTGAAGACTTCCAGAGTCTAAGCGAAAGCGCAACGATGGTGTATAACGAAAGAGAGTTCGTAAACAGAAAGCTACACCATATTGCGATGCACGGACCAGCCCTGAACACCGACGAAGAGTCGTATGAGCTGGTGAGGGCAGAGAGGACAGAACACGAGTACGTCT</w:t>
      </w:r>
      <w:r w:rsidRPr="00EF0CD8">
        <w:rPr>
          <w:rFonts w:ascii="Courier New" w:hAnsi="Courier New" w:cs="Courier New"/>
        </w:rPr>
        <w:t>ACGACGTGGATCAGAGAAGATGCTGTAAGAAGGAAGAAGCCGCAGGACTGGTACTGGTGGGCGACTTGACTAATCCGCCCTACCACGAATTCGCATATGAAGGGCTAAAAATCCGCCCTGCCTGCCCATACAAAATTGCAGTCATAGGAGTCTTCGGAGTACCGGGATCTGGCAAGTCAGCTATTATCAAGAACCTAGTTACCAGGCAGGACCTGGTGACTAGCGGAAAGAAAGAAAACTGCCAAGAAATCACCAC</w:t>
      </w:r>
      <w:r w:rsidRPr="00EF0CD8">
        <w:rPr>
          <w:rFonts w:ascii="Courier New" w:hAnsi="Courier New" w:cs="Courier New"/>
        </w:rPr>
        <w:t>CGACGTGATGAGACAGAGAGGTCTAGAGATATCTGCACGTACGGTTGACTCGCTGCTCTTGAATGGATGCAACAGACCAGTCGACGTGTTGTACGTAGACGAGGCGTTTGCGTGCCACTCTGGAACGCTACTTGCTTTGATCGCCTTGGTGAGACCAAGGCAGAAAGTTGTACTTTGTGGTGACCCGAAGCAGTGCGGCTTCTTCAATATGATGCAGATGAAAGTCAACTATAATCACAACATCTGCACCCAAGTG</w:t>
      </w:r>
      <w:r w:rsidRPr="00EF0CD8">
        <w:rPr>
          <w:rFonts w:ascii="Courier New" w:hAnsi="Courier New" w:cs="Courier New"/>
        </w:rPr>
        <w:t>TACCACAAAAGTATCTCCAGGCGGTGTACACTGCCTGTGACCGCCATTGTGTCATCGTTGCATTACGAAGGCAAAATGCGCACTACGAATGAGTACAACAAGCCGATTGTAGTGGACACTACAGGCTCAACAAAACCTGACCCTGGAGACCTCGTGTTAACGTGCTTCAGAGGGTGGGTTAAACAACTGCAAATTGACTATCGTGGATACGAGGTCATGACAGCAGCCGCATCCCAAGGGTTAACCAGAAAAGGAG</w:t>
      </w:r>
      <w:r w:rsidRPr="00EF0CD8">
        <w:rPr>
          <w:rFonts w:ascii="Courier New" w:hAnsi="Courier New" w:cs="Courier New"/>
        </w:rPr>
        <w:t>TTTACGCAGTTAGACAAAAAGTTAATGAAAACCCGCTCTATGCATCAACGTCAGAGCACGTCAACGTACTCCTAACGCGTACGGAAGGTAAACTGGTATGGAAGACACTTTCCGGCGACCCGTGGATAAAGACGCTGCAGAACCCACCGAAAGGAAACTTCAAAGCAACTATTAAGGAGTGGGAGGTGGAGCATGCATCAATAATGGCGGGCATCTGCAGTCACCAAATGACCTTCGATACATTCCAAAATAAAGC</w:t>
      </w:r>
      <w:r w:rsidRPr="00EF0CD8">
        <w:rPr>
          <w:rFonts w:ascii="Courier New" w:hAnsi="Courier New" w:cs="Courier New"/>
        </w:rPr>
        <w:t>CAACGTTTGTTGGGCTAAGAGCTTGGTCCCTATCCTCGAAACAGCGGGGATAAAACTAAATGATAGGCAGTGGTCTCAGATAATTCAAGCCTTCAAAGAAGACAAAGCATACTCACCTGAAGTAGCCCTGAATGAAATATGTACGCGCATGTATGGGGTGGATCTAGACAGCGGGCTATTTTCTAAACCGTCGGTGTCTGTGTATTACGCGGATAACCACTGGGATAATAGGCCTGGAGGGAAAATGTTCGGATTT</w:t>
      </w:r>
      <w:r w:rsidRPr="00EF0CD8">
        <w:rPr>
          <w:rFonts w:ascii="Courier New" w:hAnsi="Courier New" w:cs="Courier New"/>
        </w:rPr>
        <w:t>AACCCCGAGGCAGCATCCATTCTAGAAAGAAAGTACCCATTCACAAAAGGGAAGTGGAACATCAACAAGCAGATCTGCGTGACTACCAGGAGGA</w:t>
      </w:r>
      <w:r w:rsidRPr="00EF0CD8">
        <w:rPr>
          <w:rFonts w:ascii="Courier New" w:hAnsi="Courier New" w:cs="Courier New"/>
        </w:rPr>
        <w:lastRenderedPageBreak/>
        <w:t>TAGAAGACTTTAACCCTACCACCAACATCATACCGGCCAACAGGAGACTACCACACTCATTAGTGGCCGAACACCGCCCAGTAAAAGGGGAAAGAATGGAATGGCTGGTTAACAAGATAAACGGCCACCACGTGCTCCTGGTCAGTGGCTATAACCTTGCAC</w:t>
      </w:r>
      <w:r w:rsidRPr="00EF0CD8">
        <w:rPr>
          <w:rFonts w:ascii="Courier New" w:hAnsi="Courier New" w:cs="Courier New"/>
        </w:rPr>
        <w:t>TGCCTACTAAGAGAGTCACTTGGGTAGCGCCGTTAGGTGTCCGCGGAGCGGACTACACATACAACCTAGAGTTGGGTCTGCCAGCAACGCTTGGTAGGTATGACCTTGTGGTCATAAACATCCACACACCTTTTCGCATACACCATTACCAACAGTGCGTCGACCACGCAATGAAACTGCAAATGCTCGGGGGTGACTCATTGAGACTGCTCAAACCGGGCGGCTCTCTATTGATCAGAGCATATGGTTACGCAGA</w:t>
      </w:r>
      <w:r w:rsidRPr="00EF0CD8">
        <w:rPr>
          <w:rFonts w:ascii="Courier New" w:hAnsi="Courier New" w:cs="Courier New"/>
        </w:rPr>
        <w:t>TAGAACCAGTGAACGAGTCATCTGCGTATTGGGACGCAAGTTTAGATCGTCTAGAGCGTTGAAACCACCATGTGTCACCAGCAACACTGAGATGTTTTTCCTATTCAGCAACTTTGACAATGGCAGAAGGAATTTCACAACTCATGTCATGAACAATCAACTGAATGCAGCCTTCGTAGGACAGGTCACCCGAGCAGGATGTGCACCGTCGTACCGGGTAAAACGCATGGACATCGCGAAGAACGATGAAGAGTGC</w:t>
      </w:r>
      <w:r w:rsidRPr="00EF0CD8">
        <w:rPr>
          <w:rFonts w:ascii="Courier New" w:hAnsi="Courier New" w:cs="Courier New"/>
        </w:rPr>
        <w:t>GTAGTCAACGCCGCTAACCCTCGCGGGTTACCGGGTGACGGTGTTTGCAAGGCAGTATACAAAAAATGGCCGGAGTCCTTTAAGAACAGTGCAACACCAGTGGGAACCGCAAAAACAGTTATGTGCGGTACGTATCCAGTAATCCACGCTGTTGGACCAAACTTCTCTAATTATTCGGAGTCTGAAGGGGACCGGGAATTGGCAGCTGCCTATCGAGAAGTCGCAAAGGAAGTAACTAGGCTGGGAGTAAATAGTG</w:t>
      </w:r>
      <w:r w:rsidRPr="00EF0CD8">
        <w:rPr>
          <w:rFonts w:ascii="Courier New" w:hAnsi="Courier New" w:cs="Courier New"/>
        </w:rPr>
        <w:t>TAGCTATACCTCTCCTCTCCACAGGTGTATACTCAGGAGGGAAAGACAGGCTGACCCAGTCACTGAACCACCTCTTTACAGCCATGGACTCGACGGATGCAGACGTGGTCATCTACTGCCGCGACAAAGAATGGGAGAAGAAAATATCTGAGGCCATACAGATGCGGACCCAAGTAGAGCTGCTGGATGAGCACATCTCCATAGACTGCGATATTGTTCGCGTGCACCCTGACAGCAGCTTGGCAGGCAGAAAAGG</w:t>
      </w:r>
      <w:r w:rsidRPr="00EF0CD8">
        <w:rPr>
          <w:rFonts w:ascii="Courier New" w:hAnsi="Courier New" w:cs="Courier New"/>
        </w:rPr>
        <w:t>ATACAGCACCACGGAAGGCGCACTGTACTCATATCTAGAAGGGACCCGTTTTCATCAGACGGCTGTGGATATGGCGGAGATACATACTATGTGGCCAAAGCAAACAGAGGCCAATGAGCAAGTCTGCCTATATGCCCTGGGGGAAAGTATTGAATCGATCAGGCAGAAATGCCCGGTGGATGATGCAGACGCATCATCTCCCCCCAAAACTGTCCCGTGCCTTTGCCGTTACGCTATGACTCCAGAACGCGTCACC</w:t>
      </w:r>
      <w:r w:rsidRPr="00EF0CD8">
        <w:rPr>
          <w:rFonts w:ascii="Courier New" w:hAnsi="Courier New" w:cs="Courier New"/>
        </w:rPr>
        <w:t>CGGCTTCGCATGAACCACGTCACAAGCATAATTGTGTGTTCTTCGTTTCCCCTCCCAAAGTACAAAATAGAAGGAGTGCAAAAAGTCAAATGCTCTAAGGTAATGCTATTTGACCATAACGTGCCATCGCGCGTAAGTCCAAGGGAATATAGATCTTCCCAGGAGTCTGCACAGGAGGCGAGTACAATCACGTCACTGACGCATAGTCAATTCGACCTAAGCGTTGATGGCGAGATACTGCCCGTCCCGTCAGACC</w:t>
      </w:r>
      <w:r w:rsidRPr="00EF0CD8">
        <w:rPr>
          <w:rFonts w:ascii="Courier New" w:hAnsi="Courier New" w:cs="Courier New"/>
        </w:rPr>
        <w:t>TGGATGCTGACGCCCCAGCCCTAGAACCAGCACTAGACGACGGGGCGACACACACGCTGCCATCCACAACCGGAAACCTTGCGGCCGTGTCTGACTGGGTAATGAGCACCGTACCTGTCGCGCCGCCCAGAAGAAGGCGAGGGAGAAACCTGACTGTGACATGTGACGAGAGAGAAGGGAATATAACACCCATGGCTAGCGTCCGATTCTTTAGGGCAGAGCTGTGTCCGGTCGTACAAGAAACAGCGGAGACGCG</w:t>
      </w:r>
      <w:r w:rsidRPr="00EF0CD8">
        <w:rPr>
          <w:rFonts w:ascii="Courier New" w:hAnsi="Courier New" w:cs="Courier New"/>
        </w:rPr>
        <w:t>TGACACAGCAATGTCTCTTCAGGCACCACCGAGTACCGCCACGGAACCGAATCATCCGCCGATCTCCTTCGGAGCATCAAGCGAGACGTTCCCCATTACATTTGGGGACTTCAACGAAGGAGAAATCGAAAGCTTGTCTTCTGAGCTACTAACTTTCGGAGACTTCTTACCAGGAGAAGTGGATGACTTGACAGACAGCGACTGGTCCACGTGCTCAGACACGGACGACGAGTTATGACTAGACAGGGCAGGTGGG</w:t>
      </w:r>
      <w:r w:rsidRPr="00EF0CD8">
        <w:rPr>
          <w:rFonts w:ascii="Courier New" w:hAnsi="Courier New" w:cs="Courier New"/>
        </w:rPr>
        <w:t>TATATATTCTCGTCGGACACCGGTCCAGGTCATTTACAACAGAAGTCAGTACGCCAGTCAGTGCTGCCGGTGAACACCCTGGAGGAAGTCCACGAGGAGAAGTGTTACCCACCTAAGCTGGATGAAGCAAAGGAGCAACTATTACTTAAGAAACTCCAGGAGAGTGCATCCATGGCCAACAGAAGCAGGTATCAGTCGCGCAAAGTAGAAAACATGAAAGCAGCAATCATCCAGAGACTAAAGAGTGGCTGTAGAC</w:t>
      </w:r>
      <w:r w:rsidRPr="00EF0CD8">
        <w:rPr>
          <w:rFonts w:ascii="Courier New" w:hAnsi="Courier New" w:cs="Courier New"/>
        </w:rPr>
        <w:t>TATACTTAATGTCAGAGACCCCAAAAGTCCCTACTTACCGGACTACATATCCGGCGCCTGTGTACTCGCCTCCGATCAACGTCCGATTGTCCAATCCCGAGTCCGCAGTGGCAGCATGCAATGAGTTCTTAGCTAGAAACTATCCAACTGTCTCGTCATACCAAATTACCGACGAGTATGATGCATATCTAGACATGGTGGACGGGTCGGAGAGTTGCCTGGACCGAGCGACATTTAATCCGTCAAAACTCAGGAG</w:t>
      </w:r>
      <w:r w:rsidRPr="00EF0CD8">
        <w:rPr>
          <w:rFonts w:ascii="Courier New" w:hAnsi="Courier New" w:cs="Courier New"/>
        </w:rPr>
        <w:t>CTACCCGAAACAGCACGCTTACCACGCGCCCTCCATCAGAAGCGCTGTACCGTCCCCATTCCAGAACACACTACAGAATGTACTGGCAGCAGCCACGAAAAGAAACTGCAACGTCACACAGATGAGGGAATTACCCACTTTGGACTCAGCAGTATTCAACGTGGAGTGTTTCAAAAAATTCGCATGCAACCAAGAATACTGGGAAGAATTTGCTGCCAGCCCTATTAGGATAACAACTGAGAATTTAGCAACCTAT</w:t>
      </w:r>
      <w:r w:rsidRPr="00EF0CD8">
        <w:rPr>
          <w:rFonts w:ascii="Courier New" w:hAnsi="Courier New" w:cs="Courier New"/>
        </w:rPr>
        <w:t>GTTACTAAACTAAAAGGGCCAAAAGCAGCAGCGCTATTCGCAAAAACCCATAATCTACTGCCACTACAGGAAGTACCAATGGATAGGTTCACAGTAGATATGAAAAGGGACGTGAAGGTGACTCCTGGTACAAAGCATACAGAGGAAAGACCTAAGGTGCAGGTTATACAGGCGGCTGAACCCTTGGCGACAGCATACCTATGTGGGATTCACAGAGAGCTGGTTAGGAGGCTGAACGCCGTCCTCCTACCCAATG</w:t>
      </w:r>
      <w:r w:rsidRPr="00EF0CD8">
        <w:rPr>
          <w:rFonts w:ascii="Courier New" w:hAnsi="Courier New" w:cs="Courier New"/>
        </w:rPr>
        <w:t>TACATACACTATTTGACATGTCTGCCGAGGATTTCGATGCCATCATAGCCGCACACTTTAAGCCAGGAGACACTGTTTTGGAAACGGACATAGCCTCCTTTGATAAGAGCCAAGACGATTCGCTTGCGCTTACTGCTTTGATGCTGTTAGAGGATTTAGGGGTGGATCACTCCCTGCTGGACTTGATAGAGGCTGCTTTCGGAGAGATTTCCAGCTGTCACCTACCGACAGGTACGCGCTTCAAGTTCGGCGCCAT</w:t>
      </w:r>
      <w:r w:rsidRPr="00EF0CD8">
        <w:rPr>
          <w:rFonts w:ascii="Courier New" w:hAnsi="Courier New" w:cs="Courier New"/>
        </w:rPr>
        <w:t>GATGAAATCAGGTATGTTCCTAACTCTGTTCGTCAACACATTGTTAAACATCACCATCGCCAGCCGAGTGCTGGAAGATCGTCTGACAAAATCCGCGTGCGCGGCCTTCATCGGCGACGACAACATAATACATGGAGTCGTCTCCGATGAATTGATGGCAGCCAGATGTGCCACTTGGATGAACATGGAAGTGAAGATCATAGATGCAGTTGTATCCTTGAAAGCCCCTTACTTTTGTGGAGGGTTTATACTGCAC</w:t>
      </w:r>
      <w:r w:rsidRPr="00EF0CD8">
        <w:rPr>
          <w:rFonts w:ascii="Courier New" w:hAnsi="Courier New" w:cs="Courier New"/>
        </w:rPr>
        <w:t>GATACTGTGACAGGAACAGCTTGCAGAGTGGCAGACCCGCTAAAAAGGCTTTTTAAACTGGGCAAACCGCTAGCGGCAGGTGACGAACAAGATGAAGATAGAAGACGAGCGCTGGCTGACGAAGTGATCAGATGGCAACGAACAGGGCTAATTGATGAGCTGGAGAAAGCGGTATACTCTAGGTACGAAGTGCAGGGTATATCAGTTGTGGTAATGTCCATGGCCACCTTTGCAAGCTCCAGATCCAATTTCGAGA</w:t>
      </w:r>
      <w:r w:rsidRPr="00EF0CD8">
        <w:rPr>
          <w:rFonts w:ascii="Courier New" w:hAnsi="Courier New" w:cs="Courier New"/>
        </w:rPr>
        <w:t>AGCTCAGAGGACCCGTCATAACTTTGTACGGCGGTCCTAAATAGGTACGCACTACAGCTACCTATTTTGCAGAAGCCGACAGCAAGTATCTAAACACTAATCAGCTACAATGGAGTTCATCCCAACCCAAACTTTTTACAATAGGAGGTACCAGCCTCGACCCTGGACTCCGCGCTCTACTATCCAAATCATCAGGCCCAGACCGCGCCCTCAGAGGCAAGCTGGGCAACTT</w:t>
      </w:r>
      <w:r w:rsidRPr="00EF0CD8">
        <w:rPr>
          <w:rFonts w:ascii="Courier New" w:hAnsi="Courier New" w:cs="Courier New"/>
        </w:rPr>
        <w:lastRenderedPageBreak/>
        <w:t>GCCCAGCTGATCTCAGCAGTTAAT</w:t>
      </w:r>
      <w:r w:rsidRPr="00EF0CD8">
        <w:rPr>
          <w:rFonts w:ascii="Courier New" w:hAnsi="Courier New" w:cs="Courier New"/>
        </w:rPr>
        <w:t>AAACTGACAATGCGCGCGGTACCCCAACAGAAGCCACGCAGGAATCGGAAGAATAAGAAGCAAAAGCAAAAACAACAGGCGCCACAAAACAACACAAATCAAAAGAAGCAGCCACCTAAAAAGAAACCGGCTCAAAAGAAAAAGAAGCCGGGCCGCAGAGAGAGGATGTGCATGAAAATCGAAAATGATTGTATTTTCGAAGTCAAGCACGAAGGTAAGGTAACAGGTTACGCGTGCCTGGTGGGGGACAAAGTAA</w:t>
      </w:r>
      <w:r w:rsidRPr="00EF0CD8">
        <w:rPr>
          <w:rFonts w:ascii="Courier New" w:hAnsi="Courier New" w:cs="Courier New"/>
        </w:rPr>
        <w:t>TGAAACCAGCACATGTAAAGGGGACCATCGATAACGCGGACCTGGCCAAACTGGCCTTTAAGCGGTCATCTAAGTATGACCTTGAATGCGCGCAGATACCCGTGCACATGAAGTCCGACGCTTCGAAGTTCACCCATGAGAAACCGGAGGGGTACTACAACTGGCACCACGGAGCAGTACAGTACTCAGGAGGCCGGTTCACCATCCCTACAGGTGCTGGCAAACCAGGGGACAGCGGCAGACCGATCTTCGACAA</w:t>
      </w:r>
      <w:r w:rsidRPr="00EF0CD8">
        <w:rPr>
          <w:rFonts w:ascii="Courier New" w:hAnsi="Courier New" w:cs="Courier New"/>
        </w:rPr>
        <w:t>CAAGGGACGCGTGGTGGCCATAGTCTTAGGAGGAGCTAATGAAGGAGCCCGTACAGCCCTCTCGGTGGTGACCTGGAATAAAGACATTGTCACTAAAATCACCCCCGAGGGGGCCGAAGAGTGGAGTCTTGCCATCCCAGTTATGTGCCTGTTGGCAAACACCACGTTCCCCTGCTCCCAGCCCCCTTGCACGCCCTGCTGCTACGAAAAGGAACCGGAGGAAACCCTACGCATGCTTGAGGACAACGTCATGAGA</w:t>
      </w:r>
      <w:r w:rsidRPr="00EF0CD8">
        <w:rPr>
          <w:rFonts w:ascii="Courier New" w:hAnsi="Courier New" w:cs="Courier New"/>
        </w:rPr>
        <w:t>CCTGGGTACTATCAGCTGCTACAAGCATCCTTAACATGTTCTCCCCACCGCCAGCGACGCAGCACCAAGGACAACTTCAATGTCTATAAAGCCACAAGACCATACTTAGCTCACTGTCCCGACTGTGGAGAAGGGCACTCGTGCCATAGTCCCGTAGCACTAGAACGCATCAGAAATGAAGCGACAGACGGGACGCTGAAAATCCAGGTCTCTTTGCAAATCGGAATAAAGACGGATGACAGCCACGATTGGACCA</w:t>
      </w:r>
      <w:r w:rsidRPr="00EF0CD8">
        <w:rPr>
          <w:rFonts w:ascii="Courier New" w:hAnsi="Courier New" w:cs="Courier New"/>
        </w:rPr>
        <w:t>AGCTGCGTTATATGGACAACCACATGCCAGCAGACGCAGAGAGGGCGGGGCTATTTGTAAGAACATCAGCACCGTGTACGATTACTGGAACAATGGGACACTTCATCCTGGCCCGATGTCCAAAAGGGGAAACTCTGACGGTGGGATTCACTGACAGTAGGAAGATTAGTCATTCATGTACGCACCCATTTCACCACGACCCTCCTGTGATAGGTCGGGAAAAATTCCATTCCCGACCGCAGCACGGTAAAGAGCT</w:t>
      </w:r>
      <w:r w:rsidRPr="00EF0CD8">
        <w:rPr>
          <w:rFonts w:ascii="Courier New" w:hAnsi="Courier New" w:cs="Courier New"/>
        </w:rPr>
        <w:t>ACCTTGCAGCACGTACGTGCAGAGCACCGCCGCAACTACCGAGGAGATAGAGGTACACATGCCCCCAGACACCCCTGATCGCACATTAATGTCACAACAGTCCGGCAACGTAAAGATCACAGTCAATGGCCAGACGGTGCGGTATAAGTGTAATTGCGGTGGCTCAAATGAAGGACTAACAACTACAGACAAAGTGATTAATAACTGCAAGGTTGATCAATGTCATGCCGCGGTCACCAATCACAAAAAGTGGCAG</w:t>
      </w:r>
      <w:r w:rsidRPr="00EF0CD8">
        <w:rPr>
          <w:rFonts w:ascii="Courier New" w:hAnsi="Courier New" w:cs="Courier New"/>
        </w:rPr>
        <w:t>TATAACTCCCCTCTGGTCCCGCGTAATGCTGAACTTGGGGACCGACAAGGAAAAATTCACATCCCGTTTCCGCTGGCAAATGTAACATGCAGGGTGCCTAAAGCAAGGAACCCCACCGTGACGTACGGGAAAAACCAAGTCATCATGCTACTGTATCCTGACCACCCAACACTCCTGTCCTACCGGAATATGGGAGAAGAACCAAACTATCAAGAAGAGTGGGTGATGCATAAGAAGGAAGTCGTGCTAACCGTGC</w:t>
      </w:r>
      <w:r w:rsidRPr="00EF0CD8">
        <w:rPr>
          <w:rFonts w:ascii="Courier New" w:hAnsi="Courier New" w:cs="Courier New"/>
        </w:rPr>
        <w:t>CGACTGAAGGGCTCGAGGTCACGTGGGGCAACAACGAGCCGTATAAGTATTGGCCGCAGTTATCTACAAACGGTACAGCCCATGGCCACCCGCATGAGATAATTCTGTATTATTATGAGCTGTACCCTACTATGACTGTAGTAGTTGTATCAGTGGCCACGTTCATACTCCTGTCAATGGTGGGTATGGCAGCGGGGATGTGCATGTGTGCACGACGCAGATGCATCACACCGTATGAACTGACACCAGGAGCTAC</w:t>
      </w:r>
      <w:r w:rsidRPr="00EF0CD8">
        <w:rPr>
          <w:rFonts w:ascii="Courier New" w:hAnsi="Courier New" w:cs="Courier New"/>
        </w:rPr>
        <w:t>CGTCCCTTTCCTGCTTAGCCTAATATGCTGCATCAGAACAGCTAAAGCGGCCACATACCAAGAGGCTGCGATATACCTGTGGAACGAGCAGCAACCTTTGTTTTGGCTACAAGCCCTTATTCCGCTGGCAGCCCTGATTGTTCTATGCAACTGTTTGAGACTCTTACCATGCTGCTGTAAAACGTTGGCTTTTTTAGCCGTAATGAGCGTCGGTGCCCACACTGTGAGCGCGTACGAACACGTAACAGTGATCCCG</w:t>
      </w:r>
      <w:r w:rsidRPr="00EF0CD8">
        <w:rPr>
          <w:rFonts w:ascii="Courier New" w:hAnsi="Courier New" w:cs="Courier New"/>
        </w:rPr>
        <w:t>AACACGGTGGGAGTACCGTATAAGACTCTAGTCAATAGACCTGGCTACAGCCCCATGGTATTGGAGATGGAACTACTGTCAGTCACTTTGGAGCCAACACTATCGCTTGATTACATCACGTGCGAGTACAAAACCGTCATCCCGTCTCCGTACGTGAAGTGCTGCGGTACAGCAGAGTGCAAGGACAAAAACCTACCTGACTACAGCTGTAAGGTCTTCACCGGCGTCTACCCATTTATGTGGGGCGGCGCCTACT</w:t>
      </w:r>
      <w:r w:rsidRPr="00EF0CD8">
        <w:rPr>
          <w:rFonts w:ascii="Courier New" w:hAnsi="Courier New" w:cs="Courier New"/>
        </w:rPr>
        <w:t>GCTTCTGCGACGCTGAAAATACGCAGTTGAGCGAAGCACATGTGGAGAAGTCCGAATCATGCAAAACAGAATTTGCATCAGCGTACAGGGCTCATACCGCATCTGCATCAGCTAAGCTCCGCGTCCTTTACCAAGGAAATAACATCACTGTAACTGCCTATGCAAACGGCGACCATGCCGTCACAGTTAAGGACGCCAAATTCATTGTGGGGCCAATGTCTTCAGCCTGGACACCTTTCGACAACAAAATTGTGGT</w:t>
      </w:r>
      <w:r w:rsidRPr="00EF0CD8">
        <w:rPr>
          <w:rFonts w:ascii="Courier New" w:hAnsi="Courier New" w:cs="Courier New"/>
        </w:rPr>
        <w:t>GTACAAAGGTGACGTCTATAACATGGACTACCCGCCCTTTGGCGCAGGAAGACCAGGACAATTTGGCGATATCCAAAGTCGCACACCTGAGAGTAAAGACGTCTATGCTAATACACAACTGGTACTGCAGAGACCGGCTGTGGGTACGGTACACGTGCCATACTCTCAGGCACCATCTGGCTTTAAGTATTGGCTAAAAGAACGCGGGGCGTCACTGCAGCACACAGCACCATTTGGCTGCCAAATAGCAACAAAC</w:t>
      </w:r>
      <w:r w:rsidRPr="00EF0CD8">
        <w:rPr>
          <w:rFonts w:ascii="Courier New" w:hAnsi="Courier New" w:cs="Courier New"/>
        </w:rPr>
        <w:t>CCGGTAAGAGCGGTGAACTGCGCCGTAGGGAACATGCCCATCTCCATCGACATACCGGAAGCGGCCTTCACTAGGGTCGTCGACGCGCCCTCTTTAACGGACATGTCGTGCGAGGTACCAGCCTGCACCCATTCCTCAGACTTTGGGGGCGTCGCCATTATTAAATATGCAGCCAGCAAGAAAGGCAAGTGTGCGGTGCATTCGATGACTAACGCCGTCACTATTCGGGAAGCTGAGATAGAAGTTGAAGGGAATT</w:t>
      </w:r>
      <w:r w:rsidRPr="00EF0CD8">
        <w:rPr>
          <w:rFonts w:ascii="Courier New" w:hAnsi="Courier New" w:cs="Courier New"/>
        </w:rPr>
        <w:t>CTCAGCTGCAAATCTCTTTCTCGACGGCCTTAGCCAGCGCCGAATTCCGCGTACAAGTCTGTTCTACACAAGTACACTGTGCAGCTGAGTGCCACCCCCCGAAGGACCACATAGTCAACTACCCGGCGTCACATACCACCCTCGGGGTCCAGGACATCTCCGCTACGGCGATGTCATGGGTGCAGAAGATCACGGGAGGTGTGGGACTGGTTGTTGCTGTTGCCGCACTGATTCTAATCGTGGTGCTATGCGTGTC</w:t>
      </w:r>
      <w:r w:rsidRPr="00EF0CD8">
        <w:rPr>
          <w:rFonts w:ascii="Courier New" w:hAnsi="Courier New" w:cs="Courier New"/>
        </w:rPr>
        <w:t>GTTCAGCAGGCACTAACTTGACAATTAAGTATGAAGGTATATGTGTCCCCTAAGAGACACACTGTACATAGCAAATAATCTATAGATCAAAGGGCTACGCAACCCCTGAATAGTAACAAAATACAAAATCACTAAAAATTATAAAAACAGAAAAATACATAAATAGGTATACGTGTCCCCTAAGAGACACATTGTATGTAGGTGATAAGTATAGATCAAAGGGCCGAATAACCCCTGAATAGTAACAAAATATGAA</w:t>
      </w:r>
      <w:r w:rsidRPr="00EF0CD8">
        <w:rPr>
          <w:rFonts w:ascii="Courier New" w:hAnsi="Courier New" w:cs="Courier New"/>
        </w:rPr>
        <w:t>AATCAATAAAAATCATAAAATAGAAAAACCATAAACAGAAGTAGTTTAAAGGGCTATAAAACCCCTGAATAGTAACAAAACATAAAGTTAATAAAAATCAAATGAATACCATAATTGGCAAACGGAAGAGATGTAGGTACTTAAGCTTCCTAAAAGCAGCCGAACTCACTTTGAGAAGTAGGCATAGCA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63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CTACCAGTTTCTTACTGCTCTACTCTGCA</w:t>
      </w:r>
      <w:r w:rsidRPr="00EF0CD8">
        <w:rPr>
          <w:rFonts w:ascii="Courier New" w:hAnsi="Courier New" w:cs="Courier New"/>
        </w:rPr>
        <w:t>AAGCAAGAGATTAATAACCCATCATGGATCCTGTGTACGTGGACATAGACGCTGACAGCGCCTTTTTGAAGGCCCTGCAACGTGCGTACCCCATGTTTGAGGTGGAACCAAGGCAGGTCACACCGAATGACCATGCTAATGCTAGAGCGTTCTCGCATCTAGCTATAAAACTAATAGAGCAGGAAATTGACCCCGACTCAACCATCCTGGATATCGGCAGTGCGCCAGCAAGGAGGATGATGTCGGACAGGAAGTA</w:t>
      </w:r>
      <w:r w:rsidRPr="00EF0CD8">
        <w:rPr>
          <w:rFonts w:ascii="Courier New" w:hAnsi="Courier New" w:cs="Courier New"/>
        </w:rPr>
        <w:t>CCACTGCGTCTGCCCGATGCGCAGTGCGGAAGATCCCGAGAGACTCGCTAATTATGCGAGAAAGCTAGCATCTGCCGCAGGAAAAGTCCTGGACAGAAACATCTCTGGAAAGATCGGGGACTTACAAGCAGTAATGGCCGTGCCAGACAAGGAGACGCCAACATTCTGCTTACACACAGACGTCTCATGTAGACAGAGAGCAGACGTCGCTATATACCAAGACGTCTATGCTGTACACGCACCCACGTCGCTATAC</w:t>
      </w:r>
      <w:r w:rsidRPr="00EF0CD8">
        <w:rPr>
          <w:rFonts w:ascii="Courier New" w:hAnsi="Courier New" w:cs="Courier New"/>
        </w:rPr>
        <w:t>CACCAGGCGATTAAAGGGGTCCGAGTGGCGTACTGGGTTGGGTTCGACACAACCCCGTTCATGTACAATGCCATGGCGGGTGCCTACCCCTCATACTCGACAAACTGGGCAGATGAGCAGGTACTGAAGGCTAAGAACATAGGATTATGTTCAACAGACCTGACGGAAGGTAGACGAGGCAAGTTGTCTATTATGAGAGGGAAAAAGCTAAAACCGTGCGACCGTGTGCTGTTCTCAGTAGGGTCAACGCTCTACC</w:t>
      </w:r>
      <w:r w:rsidRPr="00EF0CD8">
        <w:rPr>
          <w:rFonts w:ascii="Courier New" w:hAnsi="Courier New" w:cs="Courier New"/>
        </w:rPr>
        <w:t>CGGAAAGCCGCAAGCTACTTAAGAGCTGGCACCTGCCATCGGTGTTCCATTTAAAGGGCAAACTCAGCTTCACATGCCGCTGTGATACAGTGGTTTCGTGTGAGGGCTACGTCGTTAAGAGAATAACGATGAGCCCAGGCCTTTATGGAAAAACCACAGGGTATGCGGTAACCCACCACGCAGACGGATTCCTGATGTGCAAGACTACCGACACGGTTGACGGCGAAAGAGTGTCATTCTCGGTGTGCACATACGT</w:t>
      </w:r>
      <w:r w:rsidRPr="00EF0CD8">
        <w:rPr>
          <w:rFonts w:ascii="Courier New" w:hAnsi="Courier New" w:cs="Courier New"/>
        </w:rPr>
        <w:t>GCCGGCGACCATTTGTGATCAAATGACCGGCATCCTTGCTACAGAAGTCACGCCGGAGGATGCACAGAAGCTGTTGGTGGGGCTGAACCAGAGAATAGTGGTTAACGGCAGAACGCAACGGAATATGAACACCATGAAAAATTATCTGCTTCCCGTGGTCGCCCAAGCCTTCAGTAAGTGGGCAAAGGAGTGCCGGAAAGACATGGAAGATGAAAAACTCCTGGGGGTCAGAGAAAGAACACTGACCTGCTGCTGT</w:t>
      </w:r>
      <w:r w:rsidRPr="00EF0CD8">
        <w:rPr>
          <w:rFonts w:ascii="Courier New" w:hAnsi="Courier New" w:cs="Courier New"/>
        </w:rPr>
        <w:t>CTATGGGCATTCAAGAAGCAGAAAACACACACGGTCTACAAGAGGCCGGATACCCAGTCAATTCAGAAGGTTCAGGCCGAGTTTGACAGCTTTGTGGTACCGAGTCTGTGGTCGTCCGGGTTGTCAATCCCTTTGAGGACTAGAATCAAATGGTTGTTAAGCAAGGTGCCAAAAACCGACCTGATCCCATACAGCGGAGACGCCCGAGAAGCCCGGGACGCAGAAAAAGAAGCAGAGGAAGAACGAGAAGCAGAAC</w:t>
      </w:r>
      <w:r w:rsidRPr="00EF0CD8">
        <w:rPr>
          <w:rFonts w:ascii="Courier New" w:hAnsi="Courier New" w:cs="Courier New"/>
        </w:rPr>
        <w:t>TGACTCGCGAAGCCCTACCACCTCTACAGGCAGCACAGGAAGATGTTCAGGTCGAAATCGACGTGGAACAGCTTGAGGACAGAGCGGGCGCAGGAATAATAGAGACTCCGAGAGGAGCTATCAAAGTTACTGCCCAACCAACAGACCACGTCGTGGGAGAGTACCTGGTACTCTCCCCGCAGACCGTACTACGTAGCCAGAAGCTCAGTCTGATTCACGCTTTGGCGGAGCAAGTGAAGACGTGCACGCACAACGG</w:t>
      </w:r>
      <w:r w:rsidRPr="00EF0CD8">
        <w:rPr>
          <w:rFonts w:ascii="Courier New" w:hAnsi="Courier New" w:cs="Courier New"/>
        </w:rPr>
        <w:t>ACGAGCAGGGAGGTATGCGGTCGAAGCGTACGACGGCCGAGTCCTAGTGCCCTCAGGCTATGCAATCTCGCCTGAAGACTTCCAGAGTCTAAGCGAAAGCGCAACGATGGTGTATAACGAAAGAGAGTTCGTAAACAGAAAGCTACACCATATTGCGATGCACGGACCAGCCCTGAACACCGACGAAGAGTCGTATGAGCTGGTGAGGGCAGAGAGGACAGAACACGAGTACGTCTACGACGTGGATCAGAGAAGA</w:t>
      </w:r>
      <w:r w:rsidRPr="00EF0CD8">
        <w:rPr>
          <w:rFonts w:ascii="Courier New" w:hAnsi="Courier New" w:cs="Courier New"/>
        </w:rPr>
        <w:t>TGCTGTAAGAAGGAAGAAGCCGCAGGACTGGTACTGGTGGGCGACTTGACTAATCCGCCCTACCACGAATTCGCATATGAAGGGCTAAAAATCCGCCCTGCCTGCCCATACAAAATTGCAGTCATAGGAGTCTTCGGAGTACCGGGATCTGGCAAGTCAGCTATTATCAAGAACCTAGTTACCAGGCAGGACCTGGTGACTAGCGGAAAGAAAGAAAACTGCCAAGAAATCACCACCGACGTGATGAGACAGAGAG</w:t>
      </w:r>
      <w:r w:rsidRPr="00EF0CD8">
        <w:rPr>
          <w:rFonts w:ascii="Courier New" w:hAnsi="Courier New" w:cs="Courier New"/>
        </w:rPr>
        <w:t>GTCTAGAGATATCTGCACGTACGGTTGACTCGCTGCTCTTGAATGGATGCAACAGACCAGTCGACGTGTTGTACGTAGACGAGGCGTTTGCGTGCCACTCTGGAACGCTACTTGCTTTGATCGCCTTGGTGAGACCAAGGCAGAAAGTTGTACTTTGTGGTGACCCGAAGCAGTGCGGCTTCTTCAATATGATGCAGATGAAAGTCAACTATAATCACAACATCTGCACCCAAGTGTACCACAAAAGTATCTCCAG</w:t>
      </w:r>
      <w:r w:rsidRPr="00EF0CD8">
        <w:rPr>
          <w:rFonts w:ascii="Courier New" w:hAnsi="Courier New" w:cs="Courier New"/>
        </w:rPr>
        <w:t>GCGGTGTACACTGCCTGTGACCGCCATTGTGTCATCGTTGCATTACGAAGGCAAAATGCGCACTACGAATGAGTACAACAAGCCGATTGTAGTGGACACTACAGGCTCAACAAAACCTGACCCTGGAGACCTCGTGTTAACGTGCTTCAGAGGGTGGGTTAAACAACTGCAAATTGACTATCGTGGATACGAGGTCATGACAGCAGCCGCATCCCAAGGGTTAACCAGAAAAGGAGTTTACGCAGTTAGACAAAAA</w:t>
      </w:r>
      <w:r w:rsidRPr="00EF0CD8">
        <w:rPr>
          <w:rFonts w:ascii="Courier New" w:hAnsi="Courier New" w:cs="Courier New"/>
        </w:rPr>
        <w:t>GTTAATGAAAACCCGCTCTATGCATCAACGTCAGAGCACGTCAACGTACTCCTAACGCGTACGGAAGGTAAACTGGTATGGAAGACACTTTCCGGCGACCCGTGGATAAAGACGCTGCAGAACCCACCGAAAGGAAACTTCAAAGCAACTATTAAGGAGTGGGAGGTGGAGCATGCATCAATAATGGCGGGCATCTGCAGTCACCAAATGACCTTCGATACATTCCAAAATAAAGCCAACGTTTGTTGGGCTAAGA</w:t>
      </w:r>
      <w:r w:rsidRPr="00EF0CD8">
        <w:rPr>
          <w:rFonts w:ascii="Courier New" w:hAnsi="Courier New" w:cs="Courier New"/>
        </w:rPr>
        <w:t>GCTTGGTCCCTATCCTCGAAACAGCGGGGATAAAACTAAATGATAGGCAGTGGTCTCAGATAATTCAAGCCTTCAAAGAAGACAAAGCATACTCACCTGAAGTAGCCCTGAATGAAATATGTACGCGCATGTATGGGGTGGATCTAGACAGCGGGCTATTTTCTAAACCGTCGGTGTCTGTGTATTACGCGGATAACCACTGGGATAATAGGCCTGGAGGGAAAATGTTCGGATTTAACCCCGAGGCAGCATCCAT</w:t>
      </w:r>
      <w:r w:rsidRPr="00EF0CD8">
        <w:rPr>
          <w:rFonts w:ascii="Courier New" w:hAnsi="Courier New" w:cs="Courier New"/>
        </w:rPr>
        <w:t>TCTAGAAAGAAAGTACCCATTCACAAAAGGGAAGTGGAACATCAACAAGCAGATCTGCGTGACTACCAGGAGGATAGAAGACTTTAACCCTACCACCAACATCATACCGGCCAACAGGAGACTACCACACTCATTAGTGGCCGAACACCGCCCAGTAAAAGGGGAAAGAATGGAATGGCTGGTTAACAAGATAAACGGCCACCACGTGCTCCTGGTCAGTGGCTATAACCTTGCACTGCCTACTAAGAGAGTCACT</w:t>
      </w:r>
      <w:r w:rsidRPr="00EF0CD8">
        <w:rPr>
          <w:rFonts w:ascii="Courier New" w:hAnsi="Courier New" w:cs="Courier New"/>
        </w:rPr>
        <w:t>TGGGTAGCGCCGTTAGGTGTCCGCGGAGCGGACTACACATACAACTTAGAGTTGGGTCTGCCAGCAACGCTTGGTAGGTATGACCTTGTGGTCATAAACATCCACACACCTTTTCGCATACACCATTACCAACAGTGCGTCGACCACGCAATGAAACTGCAAATGCTCGGGGGTGACTCATTGAGACTGCTCAAACCGGGCGGCTCTCTATTGATCAGAGCATATGGTTACGCAGATAGAACCAGTGAACGAGTCA</w:t>
      </w:r>
      <w:r w:rsidRPr="00EF0CD8">
        <w:rPr>
          <w:rFonts w:ascii="Courier New" w:hAnsi="Courier New" w:cs="Courier New"/>
        </w:rPr>
        <w:t>TCTGCGTATTGGGACGCAAGTTTAGATCGTCTAGAGCGTTGAAACCACCATGTGTCACCAGCAACACTGAGATGTTTTTCCTATTCAGCAACTTTGACAATGGCAGAAGGAATTTCACAACTCATGTCATGAACAATCAACTGAATGCAGCCTTCGTAGGACAGGTCACCCGAGCAGGATGTGCACCGTCGTACCGGGTAAAACGCATGGACATCGCGAAGAACGATGAAGAGTGCGTAGTCAACGCCGCTAACCC</w:t>
      </w:r>
      <w:r w:rsidRPr="00EF0CD8">
        <w:rPr>
          <w:rFonts w:ascii="Courier New" w:hAnsi="Courier New" w:cs="Courier New"/>
        </w:rPr>
        <w:t>TCGCGGGTTACCGGGTGACGGTGTTTGCAAGGCAGTATACAAAAAATGGCCGGAGTCCTTTAAGAACAGTGCAACACCAGTGGGAACCGCAAAAACAGTTATGTGCGGT</w:t>
      </w:r>
      <w:r w:rsidRPr="00EF0CD8">
        <w:rPr>
          <w:rFonts w:ascii="Courier New" w:hAnsi="Courier New" w:cs="Courier New"/>
        </w:rPr>
        <w:lastRenderedPageBreak/>
        <w:t>ACGTATCCAGTAATCCACGCTGTTGGACCAAACTTCTCTAATTATTCGGAGTCTGAAGGGGACCGGGAATTGGCAGCTGCCTATCGAGAAGTCGCAAAGGAAGTAACTAGGCTGGGAGTAAATAGTGTAGCTATACCTCTCCTCTCC</w:t>
      </w:r>
      <w:r w:rsidRPr="00EF0CD8">
        <w:rPr>
          <w:rFonts w:ascii="Courier New" w:hAnsi="Courier New" w:cs="Courier New"/>
        </w:rPr>
        <w:t>ACAGGTGTATACTCAGGAGGGAAAGACAGGCTGACCCAGTCACTGAACCACCTCTTTACAGCCATGGACTCGACGGATGCAGACGTGGTCATCTACTGCCGCGACAAAGAATGGGAGAAGAAAATATCTGAGGCCATACAGATGCGGACCCAAGTAGAGCTGCTGGATGAGCACATCTCCATAGACTGCGATATTGTTCGCGTGCACCCTGACAGCAGCTTGGCAGGCAGAAAAGGATACAGCACCACGGAAGGCG</w:t>
      </w:r>
      <w:r w:rsidRPr="00EF0CD8">
        <w:rPr>
          <w:rFonts w:ascii="Courier New" w:hAnsi="Courier New" w:cs="Courier New"/>
        </w:rPr>
        <w:t>CACTGTACTCATATCTAGAAGGGACCCGTTTTCATCAGACGGCTGTGGATATGGCGGAGATACATACTATGTGGCCAAAGCAAACAGAGGCCAATGAGCAAGTCTGCCTATATGCCCTGGGGGAAAGTATTGAATCGATCAGGCAGAAATGCCCGGTGGATGATGCAGACGCATCATCTCCCCCCAAAACTGTCCCGTGCCTTTGCCGTTACGCTATGACTCCAGAACGCGTCACCCGGCTTCGCATGAACCACGT</w:t>
      </w:r>
      <w:r w:rsidRPr="00EF0CD8">
        <w:rPr>
          <w:rFonts w:ascii="Courier New" w:hAnsi="Courier New" w:cs="Courier New"/>
        </w:rPr>
        <w:t>CACAAGCATAATTGTGTGTTCTTCGTTTCCCCTCCCAAAGTACAAAATAGAAGGAGTGCAAAAAGTCAAATGCTCTAAGGTAATGCTATTTGACCATAACGTGCCATCGCGCGTAAGTCCAAGGGAATATAGATCTTCCCAGGAGTCTGCACAGGAGGCGAGTACAATCACGTCACTGACGCATAGTCAATTCGACCTAAGCGTTGATGGCGAGATACTGCCCGTCCCGTCAGACCTGGATGCTGACGCCCCAGCC</w:t>
      </w:r>
      <w:r w:rsidRPr="00EF0CD8">
        <w:rPr>
          <w:rFonts w:ascii="Courier New" w:hAnsi="Courier New" w:cs="Courier New"/>
        </w:rPr>
        <w:t>CTAGAACCAGCACTAGACGACGGGGCGACACACACGCTGCCATCCACAACCGGAAACCTTGCGGCCGTGTCTGACTGGGTAATGAGCACCGTACCTGTCGCGCCGCCCAGAAGAAGGCGAGGGAGAAACCTGACTGTGACATGTGACGAGAGAGAAGGGAATATAACACCCATGGCTAGCGTCCGATTCTTTAGGGCAGAGCTGTGTCCGGTCGTACAAGAAACAGCGGAGACGCGTGACACAGCAATGTCTCTTC</w:t>
      </w:r>
      <w:r w:rsidRPr="00EF0CD8">
        <w:rPr>
          <w:rFonts w:ascii="Courier New" w:hAnsi="Courier New" w:cs="Courier New"/>
        </w:rPr>
        <w:t>AGGCACCACCGAGTACCGCCACGGAACCGAATCATCCGCCGATCTCCTTCGGAGCATCAAGCGAGACGTTCCCCATTACATTTGGGGACTTCAACGAAGGAGAAATCGAAAGCTTGTCTTCTGAGCTACTAACTTTCGGAGACTTCTTACCAGGAGAAGTGGATGACTTGACAGACAGCGACTGGTCCACGTGCTCAGACACGGACGACGAGTTATGACTAGACAGGGCAGGTGGGTATATATTCTCGTCGGACAC</w:t>
      </w:r>
      <w:r w:rsidRPr="00EF0CD8">
        <w:rPr>
          <w:rFonts w:ascii="Courier New" w:hAnsi="Courier New" w:cs="Courier New"/>
        </w:rPr>
        <w:t>CGGTCCAGGTCATTTACAACAGAAGTCAGTACGCCAGTCAGTGCTGCCGGTGAACACCCTGGAGGAAGTCCACGAGGAGAAGTGTTACCCACCTAAGCTGGATGAAGCAAAGGAGCAACTATTACTTAAGAAACTCCAGGAGAGTGCATCCATGGCCAACAGAAGCAGGTATCAGTCGCGCAAAGTAGAAAACATGAAAGCAGCAATCATCCAGAGACTAAAGAGTGGCTGTAGACTATACTTAATGTCAGAGACC</w:t>
      </w:r>
      <w:r w:rsidRPr="00EF0CD8">
        <w:rPr>
          <w:rFonts w:ascii="Courier New" w:hAnsi="Courier New" w:cs="Courier New"/>
        </w:rPr>
        <w:t>CCAAAAGTCCCTACTTACCGGACTACATATCCGGCGCCTGTGTACTCGCCTCCGATCAACGTCCGATTGTCCAATCCCGAGTCCGCAGTGGCAGCATGCAATGAGTTCTTAGCTAGAAACTATCCAACTGTCTCGTCATACCAAATTACCGACGAGTATGATGCATATCTAGACATGGTGGACGGGTCGGAGAGTTGCCTGGACCGAGCGACATTTAATCCGTCAAAACTCAGGAGCTACCCGAAACAGCACGCTT</w:t>
      </w:r>
      <w:r w:rsidRPr="00EF0CD8">
        <w:rPr>
          <w:rFonts w:ascii="Courier New" w:hAnsi="Courier New" w:cs="Courier New"/>
        </w:rPr>
        <w:t>ACCACGCGCCCTCCATCAGAAGCGCTGTACCGTCCCCATTCCAGAACACACTACAGAATGTACTGGCAGCAGCCACGAAAAGAAACTGCAACGTCACACAGATGAGGGAATTACCCACTTTGGACTCAGCAGTATTCAACGTGGAGTGTTTCAAAAAATTCGCATGCAACCAAGAATACTGGGAAGAATTTGCTGCCAGCCCTATTAGGATAACAACTGAGAATTTAGCAACCTATGTTACTAAACTAAAAGGGCC</w:t>
      </w:r>
      <w:r w:rsidRPr="00EF0CD8">
        <w:rPr>
          <w:rFonts w:ascii="Courier New" w:hAnsi="Courier New" w:cs="Courier New"/>
        </w:rPr>
        <w:t>AAAAGCAGCAGCGCTATTCGCAAAAACCCATAATCTACTGCCACTACAGGAAGTACCAATGGATAGGTTCACAGTAGATATGAAAAGGGACGTGAAGGTGACTCCTGGTACAAAGCATACAGAGGAAAGACCTAAGGTGCAGGTTATACAGGCGGCTGAACCCTTGGCGACAGCATACCTATGTGGGATTCACAGAGAGCTGGTTAGGAGGCTGAACGCCGTCCTCCTACCCAATGTACATACACTATTTGACATG</w:t>
      </w:r>
      <w:r w:rsidRPr="00EF0CD8">
        <w:rPr>
          <w:rFonts w:ascii="Courier New" w:hAnsi="Courier New" w:cs="Courier New"/>
        </w:rPr>
        <w:t>TCTGCCGAGGATTTCGATGCCATCATAGCCGCACACTTTAAGCCAGGAGACACTGTTTTGGAAACGGACATAGCCTCCTTTGATAAGAGCCAAGACGATTCGCTTGCGCTTACTGCTTTGATGCTGTTAGAGGATTTAGGGGTGGATCACTCCCTGCTGGACTTGATAGAGGCTGCTTTCGGAGAGATTTCCAGCTGTCACCTACCGACAGGTACGCGCTTCAAGTTCGGCGCCATGATGAAATCAGGTATGTTCC</w:t>
      </w:r>
      <w:r w:rsidRPr="00EF0CD8">
        <w:rPr>
          <w:rFonts w:ascii="Courier New" w:hAnsi="Courier New" w:cs="Courier New"/>
        </w:rPr>
        <w:t>TAACTCTGTTCGTCAACACATTGTTAAACATCACCATCGCCAGCCGAGTGCTGGAAGATCGTCTGACAAAATCCGCGTGCGCGGCCTTCATCGGCGACGACAACATAATACATGGAGTCGTCTCCGATGAATTGATGGCAGCCAGATGTGCCACTTGGATGAACATGGAAGTGAAGATCATAGATGCAGTTGTATCCTTGAAAGCCCCTTACTTTTGTGGAGGGTTTATACTGCACGATACTGTGACAGGAACAGC</w:t>
      </w:r>
      <w:r w:rsidRPr="00EF0CD8">
        <w:rPr>
          <w:rFonts w:ascii="Courier New" w:hAnsi="Courier New" w:cs="Courier New"/>
        </w:rPr>
        <w:t>TTGCAGAGTGGCAGACCCGCTAAAAAGGCTTTTTAAACTGGGCAAACCGCTAGCGGCAGGTGACGAACAAGATGAAGATAGAAGACGAGCGCTGGCTGACGAAGTGATCAGATGGCAACGAACAGGGCTAATTGATGAGCTGGAGAAAGCGGTATACTCTAGGTACGAAGTGCAGGGTATATCAGTTGTGGTAATGTCCATGGCCACCTTTGCAAGCTCCAGATCCAATTTCGAGAAGCTCAGAGGACCCGTCATA</w:t>
      </w:r>
      <w:r w:rsidRPr="00EF0CD8">
        <w:rPr>
          <w:rFonts w:ascii="Courier New" w:hAnsi="Courier New" w:cs="Courier New"/>
        </w:rPr>
        <w:t>ACTTTGTACGGCGGTCCTAAATAGGTACGCACTACAGCTACCTATTTTGCAGAAGCCGACAGCAAGTATCTAAACACTAATCAGCTACAATGGAGTTCATCCCAACCCAAACTTTTTACAATAGGAGGTACCAGCCTCGACCCTGGACTCCGCGCTCTACTATCCAAATCATCAGGCCCAGACCGCGCCCTCAGAGGCAAGCTGGGCAACTTGCCCAGCTGATCTCAGCAGTTAATAAACTGACAATGCGCGCGGT</w:t>
      </w:r>
      <w:r w:rsidRPr="00EF0CD8">
        <w:rPr>
          <w:rFonts w:ascii="Courier New" w:hAnsi="Courier New" w:cs="Courier New"/>
        </w:rPr>
        <w:t>ACCCCAACAGAAGCCACGCAGGAATCGGAAGAATAAGAAGCAAAAGCAAAAACAACAGGCGCCACAAAACAACACAAATCAAAAGAAGCAGCCACCTAAAAAGAAACCGGCTCAAAAGAAAAAGAAGCCGGGCCGCAGAGAGAGGATGTGCATGAAAATCGAAAATGATTGTATTTTCGAAGTCAAGCACGAAGGTAAGGTAACAGGTTACGCGTGCCTGGTGGGGGACAAAGTAATGAAACCAGCACATGTAAAG</w:t>
      </w:r>
      <w:r w:rsidRPr="00EF0CD8">
        <w:rPr>
          <w:rFonts w:ascii="Courier New" w:hAnsi="Courier New" w:cs="Courier New"/>
        </w:rPr>
        <w:t>GGGACCATCGATAACGCGGACCTGGCCAAACTGGCCTTTAAGCGGTCATCTAAGTATGACCTTGAATGCGCGCAGATACCCGTGCACATGAAGTCCGACGCTTCGAAGTTCACCCATGAGAAACCGGAGGGGTACTACAACTGGCACCACGGAGCAGTACAGTACTCAGGAGGCCGGTTCACCATCCCTACAGGTGCTGGCAAACCAGGGGACAGCGGCAGACCGATCTTCGACAACAAGGGACGCGTGGTGGCCA</w:t>
      </w:r>
      <w:r w:rsidRPr="00EF0CD8">
        <w:rPr>
          <w:rFonts w:ascii="Courier New" w:hAnsi="Courier New" w:cs="Courier New"/>
        </w:rPr>
        <w:t>TAGTCTTAGGAGGAGCTAATGAAGGAGCCCGTACAGCCCTCTCGGTGGTGACCTGGAATAAAGACATTGTCACTAAAATCACCCCCGAGGGGGCCGAAGAGTGGAGTCTTGCCATCCCAGTTATGTGCCTGTTGGCAAACACCACGTTCCCCTGCTCCCAGCCCCCTTGCACGCCCTGCTGCTACGAAAAGGAACCGGAGGAAACCCTACGCATGCTTGAGGACAACGTCATGAGACCTGGGTACTA</w:t>
      </w:r>
      <w:r w:rsidRPr="00EF0CD8">
        <w:rPr>
          <w:rFonts w:ascii="Courier New" w:hAnsi="Courier New" w:cs="Courier New"/>
        </w:rPr>
        <w:lastRenderedPageBreak/>
        <w:t>TCAGCTGCT</w:t>
      </w:r>
      <w:r w:rsidRPr="00EF0CD8">
        <w:rPr>
          <w:rFonts w:ascii="Courier New" w:hAnsi="Courier New" w:cs="Courier New"/>
        </w:rPr>
        <w:t>ACAAGCATCCTTAACATGTTCTCCCCACCGCCAGCGACGCAGCACCAAGGACAACTTCAATGTCTATAAAGCCACAAGACCATACTTAGCTCACTGTCCCGACTGTGGAGAAGGGCACTCGTGCCATAGTCCCGTAGCACTAGAACGCATCAGAAATGAAGCGACAGACGGGACGCTGAAAATCCAGGTCTCCTTGCAAATCGGAATAAAGACGGATGACAGCCACGATTGGACCAAGCTGCGTTATATGGACAAC</w:t>
      </w:r>
      <w:r w:rsidRPr="00EF0CD8">
        <w:rPr>
          <w:rFonts w:ascii="Courier New" w:hAnsi="Courier New" w:cs="Courier New"/>
        </w:rPr>
        <w:t>CACATGCCAGCAGACGCAGAGAGGGCGGGGCTATTTGTAAGAACATCAGCACCGTGTACGATTACTGGAACAATGGGACACTTCATCCTGGCCCGATGTCCAAAAGGGGAAACTCTGACGGTGGGATTCACTGACAGTAGGAAGATTAGTCATTCATGTACGCACCCATTTCACCACGACCCTCCTGTGATAGGTCGGGAAAAATTCCATTCCCGACCGCAGCACGGTAAAGAGCTACCTTGCAGCACGTACGTGC</w:t>
      </w:r>
      <w:r w:rsidRPr="00EF0CD8">
        <w:rPr>
          <w:rFonts w:ascii="Courier New" w:hAnsi="Courier New" w:cs="Courier New"/>
        </w:rPr>
        <w:t>AGAGCACCGCCGCAACTACCGAGGAGATAGAGGTACACATGCCCCCAGACACCCCTGATCGCACATTAATGTCACAACAGTCCGGCAACGTAAAGATCACAGTCAATGGCCAGACGGTGCGGTATAAGTGTAATTGCGGTGGCTCAAATGAAGGACTAACAACTACAGACAAAGTGATTAATAACTGCAAGGTTGATCAATGTCATGCCGCGGTCACCAATCACAAAAAGTGGCAGTATAACTCCCCTCTGGTCCC</w:t>
      </w:r>
      <w:r w:rsidRPr="00EF0CD8">
        <w:rPr>
          <w:rFonts w:ascii="Courier New" w:hAnsi="Courier New" w:cs="Courier New"/>
        </w:rPr>
        <w:t>GCGTAATGCTGAACTTGGGGACCGACAAGGAAAAATTCACATCCCGTTTCCGCTGGCAAATGTAACATGCAGGGTGCCTAAAGCAAGGAACCCCACCGTGACGTACGGGAAAAACCAAGTCATCATGCTACTGTATCCTGACCACCCAACACTCCTGTCCTACCGGAATATGGGAGAAGAACCAAACTATCAAGAAGAGTGGGTGATGCATAAGAAGGAAGTCGTGCTAACCGTGCCGACTGAAGGGCTCGAGGTC</w:t>
      </w:r>
      <w:r w:rsidRPr="00EF0CD8">
        <w:rPr>
          <w:rFonts w:ascii="Courier New" w:hAnsi="Courier New" w:cs="Courier New"/>
        </w:rPr>
        <w:t>ACGTGGGGCAACAACGAGCCGTATAAGTATTGGCCGCAGTTATCTACAAACGGTACAGCCCATGGCCACCCGCATGAGATAATTCTGTATTATTATGAGCTGTACCCTACCATGACTGTAGTAGTTGTATCAGTGGCCACGTTCATACTCCTGTCAATGGTGGGTATGGCAGCGGGGATGTGCATGTGTGCACGACGCAGATGCATCACACCGTATGAACTGACACCAGGAGCTACCGTCCCTTTCCTGCTTAGCC</w:t>
      </w:r>
      <w:r w:rsidRPr="00EF0CD8">
        <w:rPr>
          <w:rFonts w:ascii="Courier New" w:hAnsi="Courier New" w:cs="Courier New"/>
        </w:rPr>
        <w:t>TAATATGCTGCATCAGAACAGCTAAAGCGGCCACATACCAAGAGGCTGCGATATACCTGTGGAACGAGCAGCAACCTTTGTTTTGGCTACAAGCCCTTATTCCGCTGGCAGCCCTGATTGTTCTATGCAACTGTCTGAGACTCTTACCATGCTGCTGTAAAACGTTGGCTTTTTTAGCCGTAATGAGCGTCGGTGCCCACACTGTGAGCGCGTACGAACACGTAACAGTGATCCCGAACACGGTGGGAGTACCGTA</w:t>
      </w:r>
      <w:r w:rsidRPr="00EF0CD8">
        <w:rPr>
          <w:rFonts w:ascii="Courier New" w:hAnsi="Courier New" w:cs="Courier New"/>
        </w:rPr>
        <w:t>TAAGACTCTAGTCAATAGACCTGGCTACAGCCCCATGGTATTGGAGATGGAACTACTGTCAGTCACTTTGGAGCCAACACTATCGCTTGATTACATCACGTGCGAGTACAAAACCGTCATCCCGTCTCCGTACGTGAAGTGCTGCGGTACAGCAGAGTGCAAGGACAAAAACCTACCTGACTACAGCTGTAAGGTCTTCACCGGCGTCTACCCATTTATGTGGGGCGGCGCCTACTGCTTCTGCGACGCTGAAAAT</w:t>
      </w:r>
      <w:r w:rsidRPr="00EF0CD8">
        <w:rPr>
          <w:rFonts w:ascii="Courier New" w:hAnsi="Courier New" w:cs="Courier New"/>
        </w:rPr>
        <w:t>ACGCAGTTGAGCGAAGCACATGTGGAGAAGTCCGAATCATGCAAAACAGAATTTGCATCAGCGTACAGGGCTCATACCGCATCTGCATCAGCTAAGCTCCGCGTCCTTTACCAAGGAAATAACATCACTGTAACTGCCTATGCAAACGGCGACCATGCCGTCACAGTTAAGGACGCCAAATTCATTGTGGGGCCAATGTCTTCAGCCTGGACACCTTTCGACAACAAAATTGTGGTGTACAAAGGTGACGTCTATA</w:t>
      </w:r>
      <w:r w:rsidRPr="00EF0CD8">
        <w:rPr>
          <w:rFonts w:ascii="Courier New" w:hAnsi="Courier New" w:cs="Courier New"/>
        </w:rPr>
        <w:t>ACATGGACTACCCGCCCTTTGGCGCAGGAAGACCAGGACAATTTGGCGATATCCAAAGTCGCACACCTGAGAGTAAAGACGTCTATGCTAATACACAACTGGTACTGCAGAGACCGGCTGTGGGTACGGTACACGTGCCATACTCTCAGGCACCATCTGGCTTTAAGTATTGGCTAAAAGAACGCGGGGCGTCACTGCAGCACACAGCACCATTTGGCTGCCAAATAGCAACAAACCCGGTAAGAGCGGTGAACTG</w:t>
      </w:r>
      <w:r w:rsidRPr="00EF0CD8">
        <w:rPr>
          <w:rFonts w:ascii="Courier New" w:hAnsi="Courier New" w:cs="Courier New"/>
        </w:rPr>
        <w:t>CGCCGTAGGGAACATGCCCATCTCCATCGACATACCGGAAGCGGCCTTCACTAGGGTCGTCGACGCGCCCTCTTTAACGGACATGTCGTGCGAGGTACCAGCCTGCACCCATTCCTCAGACTTTGGGGGCGTCGCCATTATTAAATATGCAGCCAGCAAGAAAGGCAAGTGTGCGGTGCATTCGATGACTAACGCCGTCACTATTCGGGAAGCTGAGATAGAAGTTGAAGGGAATTCTCAGCTGCAAATCTCTTTC</w:t>
      </w:r>
      <w:r w:rsidRPr="00EF0CD8">
        <w:rPr>
          <w:rFonts w:ascii="Courier New" w:hAnsi="Courier New" w:cs="Courier New"/>
        </w:rPr>
        <w:t>TCGACGGCCTTAGCCAGCGCCGAATTCCGCGTACAAGTCTGTTCTACACAAGTACACTGTGCAGCTGAGTGCCACCCCCCGAAGGACCACATAGTCAACTACCCGGCGTCACATACCACCCTCGGGGTCCAGGACATCTCCGCTACGGCGATGTCATGGGTGCAGAAGATCACGGGAGGTGTGGGACTGGTTGTTGCTGTTGCCGCACTGATTCTAATCGTGGTGCTATGCGTGTCGTTCAGCAGGCACTAACTTG</w:t>
      </w:r>
      <w:r w:rsidRPr="00EF0CD8">
        <w:rPr>
          <w:rFonts w:ascii="Courier New" w:hAnsi="Courier New" w:cs="Courier New"/>
        </w:rPr>
        <w:t>ACAATTAAGTATGAAGGTATATGTGTCCCCTAAGAGACACACTGTACATAGCAAATAATCTATAGATCAAAGGGCTACGCAACCCCTGAATAGTAACAAAATACAAAATCACTAAAAATTATAAAAACAGAAAAATACATAAATAGGTATACGTGTCCCCTAAGAGACACATTGTATGTAGGTGATAAGTATAGATCAAAGGGCCGAATAACCCCTGAATAGTAACAAAATATGAAAATCAATAAAAATCATAAAA</w:t>
      </w:r>
      <w:r w:rsidRPr="00EF0CD8">
        <w:rPr>
          <w:rFonts w:ascii="Courier New" w:hAnsi="Courier New" w:cs="Courier New"/>
        </w:rPr>
        <w:t>TAGAAAAACCATAAACAGAAGTAGTTTAAAGGGCTATAAAACCCCTGAATAGTAACAAAACATAAAGTTAATAAAAATCAAATGAATACCATAATTGGCAAACGGAAGAGATGTAGGTACTTAAGCTTCCTAAAAGCAGCCGAACTCACTTTGAGAAGTAGGCATAGCATACCGAACTC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84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</w:t>
      </w:r>
      <w:r w:rsidRPr="00EF0CD8">
        <w:rPr>
          <w:rFonts w:ascii="Courier New" w:hAnsi="Courier New" w:cs="Courier New"/>
        </w:rPr>
        <w:t>TTAATAACCCATCATGGATCCTGTGTACGTGGACATAGACGCTGACAGCGCCTTTTTGAAGGCCCTGCAACGTGCGTACCCCATGTTTGAGGTGGAACCAAGGCAGGTCACACCGAATGACCATGCTAATGCTAGAGCGTTCTCGCATCTAGCTATAAAACTAATAGAGCAGGAAATTGACCCCGACTCAACCATCCTGGATATCGGCAGTGCGCCAGCAAGGAGGATGATGTCGGACAGGAAGTACCACTGCGTC</w:t>
      </w:r>
      <w:r w:rsidRPr="00EF0CD8">
        <w:rPr>
          <w:rFonts w:ascii="Courier New" w:hAnsi="Courier New" w:cs="Courier New"/>
        </w:rPr>
        <w:t>TGCCCGATGCGCAGTGCGGAAGATCCCGAGAGACTCGCTAATTATGCGAGAAAGCTAGCATCTGCCGCAGGAAAAGTCCTGGACAGAAACATCTCTGGAAAGATCGGGGACTTACAAGCAGTAATGGCCGTGCCAGACAAGGAGACGCCAACATTCTGCTTACACACAGACGTCTCATGTAGACAGAGAGCAGACGTCGCTATATACCAAGACGTCTATGCTGTACACGCACCCACGTCGCTATACCACCAGGCGA</w:t>
      </w:r>
      <w:r w:rsidRPr="00EF0CD8">
        <w:rPr>
          <w:rFonts w:ascii="Courier New" w:hAnsi="Courier New" w:cs="Courier New"/>
        </w:rPr>
        <w:t>TTAAAGGGGTCCGAGTGGCGTACTGGGTTGGGTTCGACACAACCCCGTTCATGTACAATGCCATGGCGGGTGCCTACCCCTCATACTCGACAAACTGGGCAGATGAGCAGGTACTGAAGGCTAAGAACATAGGATTATGTTCAACAGACCTGACGGAAGGTAGACGAGGCAAGTTGTCTATTATGAGAGGGAAAAAGCTAAAACCGTGCGACCGTGTGCTGTTCTCAGTAGGGTCAACGCTCTACCCGGAAAGCCG</w:t>
      </w:r>
      <w:r w:rsidRPr="00EF0CD8">
        <w:rPr>
          <w:rFonts w:ascii="Courier New" w:hAnsi="Courier New" w:cs="Courier New"/>
        </w:rPr>
        <w:t>CAAGCTACTTAAGAGCTGGCACCTGCCATCGGTGTTCCATTTAAAGGGCAAACTCAGCTTCACATGCCG</w:t>
      </w:r>
      <w:r w:rsidRPr="00EF0CD8">
        <w:rPr>
          <w:rFonts w:ascii="Courier New" w:hAnsi="Courier New" w:cs="Courier New"/>
        </w:rPr>
        <w:lastRenderedPageBreak/>
        <w:t>CTGTGATACAGTGGTTTCGTGTGAGGGCTACGTCGTTAAGAGAATAACGATGAGCCCAGGCCTTTATGGAAAAACCACAGGGTATGCGGTAACCCACCACGCAGACGGATTCCTGATGTGCAAGACTACCGACACGGTTGACGGCGAAAGAGTGTCATTCTCGGTGTGCACATACGTGCCGGCGACC</w:t>
      </w:r>
      <w:r w:rsidRPr="00EF0CD8">
        <w:rPr>
          <w:rFonts w:ascii="Courier New" w:hAnsi="Courier New" w:cs="Courier New"/>
        </w:rPr>
        <w:t>ATTTGTGATCAAATGACCGGCATCCTTGCTACAGAAGTCACGCCGGAGGATGCACAGAAGCTGTTGGTGGGGCTGAACCAGAGAATAGTGGTTAACGGCAGAACGCAACGGAATATGAACACCATGAAAAATTATCTGCTTCCCGTGGTCGCCCAAGCCTTCAGTAAGTGGGCAAAGGAGTGCCGGAAAGACATGGAAGATGAAAAACTCCTGGGGGTCAGAGAAAGAACACTGACCTGCTGCTGTCTATGGGCAT</w:t>
      </w:r>
      <w:r w:rsidRPr="00EF0CD8">
        <w:rPr>
          <w:rFonts w:ascii="Courier New" w:hAnsi="Courier New" w:cs="Courier New"/>
        </w:rPr>
        <w:t>TCAAGAAGCAGAAAACACACACGGTCTACAAGAGGCCGGATACCCAGTCAATTCAGAAGGTTCAGGCCGAGTTTGACAGCTTTGTGGTACCGAGTCTGTGGTCGTCCGGGTTGTCAATCCCTTTGAGGACTAGAATCAAATGGTTGTTAAGCAAGGTGCCAAAAACCGACCTGATCCCATACAGCGGAGACGCCCGAGAAGCCCGGGACGCAGAAAAAGAAGCAGAGGAAGAACGAGAAGCAGAACTGACTCGCGA</w:t>
      </w:r>
      <w:r w:rsidRPr="00EF0CD8">
        <w:rPr>
          <w:rFonts w:ascii="Courier New" w:hAnsi="Courier New" w:cs="Courier New"/>
        </w:rPr>
        <w:t>AGCCCTACCACCTCTACAGGCAGCACAGGAAGATGTTCAGGTCGAAATCGACGTGGAACAGCTTGAGGACAGAGCGGGCGCAGGAATAATAGAGACTCCGAGAGGAGCTATCAAAGTTACTGCCCAACCAACAGACCACGTCGTGGGAGAGTACCTGGTACTCTCCCCGCAGACCGTACTACGTAGCCAGAAGCTCAGTCTGATTCACGCTTTGGCGGAGCAAGTGAAGACGTGCACGCACAACGGACGAGCAGGG</w:t>
      </w:r>
      <w:r w:rsidRPr="00EF0CD8">
        <w:rPr>
          <w:rFonts w:ascii="Courier New" w:hAnsi="Courier New" w:cs="Courier New"/>
        </w:rPr>
        <w:t>AGGTATGCGGTCGAAGCGTACGACGGCCGAGTCCTAGTGCCCTCAGGCTATGCAATCTCGCCTGAAGACTTCCAGAGTCTAAGCGAAAGCGCAACGATGGTGTATAACGAAAGAGAGTTCGTAAACAGAAAGCTACACCATATTGCGATGCACGGACCAGCCCTGAACACCGACGAAGAGTCGTATGAGCTGGTGAGGGCAGAGAGGACAGAACACGAGTACGTCTACGACGTGGATCAGAGAAGATGCTGTAAGA</w:t>
      </w:r>
      <w:r w:rsidRPr="00EF0CD8">
        <w:rPr>
          <w:rFonts w:ascii="Courier New" w:hAnsi="Courier New" w:cs="Courier New"/>
        </w:rPr>
        <w:t>AGGAAGAAGCCGCAGGACTGGTACTGGTGGGCGACTTGACTAATCCGCCCTACCACGAATTCGCATATGAAGGGCTAAAAATCCGCCCTGCCTGCCCATACAAAATTGCAGTCATAGGAGTCTTCGGAGTACCGGGATCTGGCAAGTCAGCTATTATCAAGAACCTAGTTACCAGGCAGGACCTGGTGACTAGCGGAAAGAAAGAAAACTGCCAAGAAATCACCACCGACGTGATGAGACAGAGAGGTCTAGAGAT</w:t>
      </w:r>
      <w:r w:rsidRPr="00EF0CD8">
        <w:rPr>
          <w:rFonts w:ascii="Courier New" w:hAnsi="Courier New" w:cs="Courier New"/>
        </w:rPr>
        <w:t>ATCTGCACGTACGGTTGACTCGCTGCTCTTGAATGGATGCAACAGACCAGTCGACGTGTTGTACGTAGACGAGGCGTTTGCGTGCCACTCTGGAACGCTACTTGCTTTGATCGCCTTGGTGAGACCAAGGCAGAAAGTTGTACTTTGTGGTGACCCGAAGCAGTGCGGCTTCTTCAATATGATGCAGATGAAAGTCAACTATAATCACAACATCTGCACCCAAGTGTACCACAAAAGTATCTCCAGGCGGTGTACA</w:t>
      </w:r>
      <w:r w:rsidRPr="00EF0CD8">
        <w:rPr>
          <w:rFonts w:ascii="Courier New" w:hAnsi="Courier New" w:cs="Courier New"/>
        </w:rPr>
        <w:t>CTGCCTGTGACCGCCATTGTGTCATCGTTGCATTACGAAGGCAAAATGCGCACTACGAATGAGTACAACAAGCCGATTGTAGTGGACACTACAGGCTCAACAAAACCTGACCCTGGAGACCTCGTGTTAACGTGCTTCAGAGGGTGGGTTAAACAACTGCAAATTGACTATCGTGGATACGAGGTCATGACAGCAGCCGCATCCCAAGGGTTAACCAGAAAAGGAGTTTACGCAGTTAGACAAAAAGTTAATGAAA</w:t>
      </w:r>
      <w:r w:rsidRPr="00EF0CD8">
        <w:rPr>
          <w:rFonts w:ascii="Courier New" w:hAnsi="Courier New" w:cs="Courier New"/>
        </w:rPr>
        <w:t>ACCCGCTCTATGCATCAACGTCAGAGCACGTCAACGTACTCCTAACGCGTACGGAAGGTAAACTGGTATGGAAGACACTTTCCGGCGACCCGTGGATAAAGACGCTGCAGAACCCACCGAAAGGAAACTTCAAAGCAACTATTAAGGAGTGGGAGGTGGAGCATGCATCAATAATGGCGGGCATCTGCAGTCACCAAATGACCTTCGATACATTCCAAAATAAAGCCAACGTTTGTTGGGCTAAGAGCTTGGTCCC</w:t>
      </w:r>
      <w:r w:rsidRPr="00EF0CD8">
        <w:rPr>
          <w:rFonts w:ascii="Courier New" w:hAnsi="Courier New" w:cs="Courier New"/>
        </w:rPr>
        <w:t>TATCCTCGAAACAGCGGGGATAAAACTAAATGATAGGCAGTGGTCTCAGATAATTCAAGCCTTCAAAGAAGACAAAGCATACTCACCTGAAGTAGCCCTGAATGAAATATGTACGCGCATGTATGGGGTGGATCTAGACAGCGGGCTATTTTCTAAACCGTCGGTGTCTGTGTATTACGCGGATAACCACTGGGATAATAGGCCTGGAGGGAAAATGTTCGGATTTAACCCCGAGGCAGCATCCATTCTAGAAAGA</w:t>
      </w:r>
      <w:r w:rsidRPr="00EF0CD8">
        <w:rPr>
          <w:rFonts w:ascii="Courier New" w:hAnsi="Courier New" w:cs="Courier New"/>
        </w:rPr>
        <w:t>AAGTACCCATTCACAAAAGGGAAGTGGAACATCAACAAGCAGATCTGCGTGACTACCAGGAGGATAGAAGACTTTAACCCTACCACCAACATCATACCGGCCAACAGGAGACTACCACACTCATTAGTGGCCGAACACCGCCCAGTAAAAGGGGAAAGAATGGAATGGCTGGTTAACAAGATAAACGGCCACCACGTGCTCCTGGTCAGTGGCTATAACCTTGCACTGCCTACTAAGAGAGTCACTTGGGTAGCGC</w:t>
      </w:r>
      <w:r w:rsidRPr="00EF0CD8">
        <w:rPr>
          <w:rFonts w:ascii="Courier New" w:hAnsi="Courier New" w:cs="Courier New"/>
        </w:rPr>
        <w:t>CGTTAGGTGTCCGCGGAGCGGACTACACATACAACCTAGAGTTGGGTCTGCCAGCAACGCTTGGTAGGTATGACCTTGTGGTCATAAACATCCACACACCTTTTCGCATACACCATTACCAACAGTGCGTCGACCACGCAATGAAACTGCAAATGCTCGGGGGTGACTCATTGAGACTGCTCAAACCGGGCGGCTCTCTATTGATCAGAGCATATGGTTACGCAGATAGAACCAGTGAACGAGTCATCTGCGTATT</w:t>
      </w:r>
      <w:r w:rsidRPr="00EF0CD8">
        <w:rPr>
          <w:rFonts w:ascii="Courier New" w:hAnsi="Courier New" w:cs="Courier New"/>
        </w:rPr>
        <w:t>GGGACGCAAGTTTAGATCGTCTAGAGCGTTGAAACCACCATGTGTCACCAGCAACACTGAGATGTTTTTCCTATTCAGCAACTTTGACAATGGCAGAAGGAATTTCACAACTCATGTCATGAACAATCAACTGAATGCAGCCTTCGTAGGACAGGTCACCCGAGCAGGATGTGCACCGTCGTACCGGGTAAAACGCATGGACATCGCGAAGAACGATGAAGAGTGCGTAGTCAACGCCGCTAACCCTCGCGGGTTA</w:t>
      </w:r>
      <w:r w:rsidRPr="00EF0CD8">
        <w:rPr>
          <w:rFonts w:ascii="Courier New" w:hAnsi="Courier New" w:cs="Courier New"/>
        </w:rPr>
        <w:t>CCGGGTGACGGTGTTTGCAAGGCAGTATACAAAAAATGGCCGGAGTCCTTTAAGAACAGTGCAACACCAGTGGGAACCGCAAAAACAGTTATGTGCGGTACGTATCCAGTAATCCACGCTGTTGGACCAAACTTCTCTAATTATTCGGAGTCTGAAGGGGACCGGGAATTGGCAGCTGCCTATCGAGAAGTCGCAAAGGAAGTAACTAGGCTGGGAGTAAATAGTGTAGCTATACCTCTCCTCTCCACAGGTGTAT</w:t>
      </w:r>
      <w:r w:rsidRPr="00EF0CD8">
        <w:rPr>
          <w:rFonts w:ascii="Courier New" w:hAnsi="Courier New" w:cs="Courier New"/>
        </w:rPr>
        <w:t>ACTCAGGAGGGAAAGACAGGCTGACCCAGTCACTGAACCACCTCTTTACAGCCATGGACTCGACGGATGCAGACGTGGTCATCTACTGCCGCGACAAAGAATGGGAGAAGAAAATATCTGAGGCCATACAGATGCGGACCCAAGTAGAGCTGCTGGATGAGCACATCTCCATAGACTGCGATATTGTTCGCGTGCACCCTGACAGCAGCTTGGCAGGCAGAAAAGGATACAGCACCACGGAAGGCGCACTGTACTC</w:t>
      </w:r>
      <w:r w:rsidRPr="00EF0CD8">
        <w:rPr>
          <w:rFonts w:ascii="Courier New" w:hAnsi="Courier New" w:cs="Courier New"/>
        </w:rPr>
        <w:t>ATATCTAGAAGGGACCCGTTTTCATCAGACGGCTGTGGATATGGCGGAGATACATACTATGTGGCCAAAGCAAACAGAGGCCAATGAGCAAGTCTGCCTATATGCCCTGGGGGAAAGTATTGAATCGATCAGGCAGAAATGCCCGGTGGATGATGCAGACGCATCATCTCCCCCCAAAACTGTCCCGTGCCTTTGCCGTTACGCTATGACTCCAGAACGCGTCACCCGGCTTCGCATGAACCACGTCACAAGCATA</w:t>
      </w:r>
      <w:r w:rsidRPr="00EF0CD8">
        <w:rPr>
          <w:rFonts w:ascii="Courier New" w:hAnsi="Courier New" w:cs="Courier New"/>
        </w:rPr>
        <w:t>ATTGTGTGTTCTTCGTTTCCCCTCCCAAAGTACAAAATAGAAGGAGTGCAAAAAGTCAAATGCTCTAAGGTAATGCTATTTGACCATAACGTGCCATCGCGCGTAAGTCCAAGGGAATATAGATCTTCCCAGGAGTCTGCACAGGAGGCGAGTACAATCACGTCACTGACGCATAGTCAATTCGACCTAAGCGTTGATGGCGAGATA</w:t>
      </w:r>
      <w:r w:rsidRPr="00EF0CD8">
        <w:rPr>
          <w:rFonts w:ascii="Courier New" w:hAnsi="Courier New" w:cs="Courier New"/>
        </w:rPr>
        <w:lastRenderedPageBreak/>
        <w:t>CTGCCCGTCCCGTCAGACCTGGATGCTGACGCCCCAGCCCTAGAACCAG</w:t>
      </w:r>
      <w:r w:rsidRPr="00EF0CD8">
        <w:rPr>
          <w:rFonts w:ascii="Courier New" w:hAnsi="Courier New" w:cs="Courier New"/>
        </w:rPr>
        <w:t>CACTAGACGACGGGGCGACACACACGCTGCCATCCACAACCGGAAACCTTGCGGCCGTGTCTGACTGGGTAATGAGCACCGTACCTGTCGCGCCGCCCAGAAGAAGGCGAGGGAGAAACCTGACTGTGACATGTGACGAGAGAGAAGGGAATATAACACCCATGGCTAGCGTCCGATTCTTTAGGGCAGAGCTGTGTCCGGTCGTACAAGAAACAGCGGAGACGCGTGACACAGCAATGTCTCTTCAGGCACCACC</w:t>
      </w:r>
      <w:r w:rsidRPr="00EF0CD8">
        <w:rPr>
          <w:rFonts w:ascii="Courier New" w:hAnsi="Courier New" w:cs="Courier New"/>
        </w:rPr>
        <w:t>GAGTACCGCCACGGAACCGAATCATCCGCCGATCTCCTTCGGAGCATCAAGCGAGACGTTCCCCATTACATTTGGGGACTTCAACGAAGGAGAAATCGAAAGCTTGTCTTCTGAGCTACTAACTTTCGGAGACTTCTTACCAGGAGAAGTGGATGACTTGACAGACAGCGACTGGTCCACGTGCTCAGACACGGACGACGAGTTATGACTAGACAGGGCAGGTGGGTATATATTCTCGTCGGACACCGGTCCAGGT</w:t>
      </w:r>
      <w:r w:rsidRPr="00EF0CD8">
        <w:rPr>
          <w:rFonts w:ascii="Courier New" w:hAnsi="Courier New" w:cs="Courier New"/>
        </w:rPr>
        <w:t>CATTTACAACAGAAGTCAGTACGCCAGTCAGTGCTGCCGGTGAACACCCTGGAGGAAGTCCACGAGGAGAAGTGTTACCCACCTAAGCTGGATGAAGCAAAGGAGCAACTATTACTTAAGAAACTCCAGGAGAGTGCATCCATGGCCAACAGAAGCAGGTATCAGTCGCGCAAAGTAGAAAACATGAAAGCAGCAATCATCCAGAGACTAAAGAGTGGCTGTAGACTATACTTAATGTCAGAGACCCCAAAAGTCC</w:t>
      </w:r>
      <w:r w:rsidRPr="00EF0CD8">
        <w:rPr>
          <w:rFonts w:ascii="Courier New" w:hAnsi="Courier New" w:cs="Courier New"/>
        </w:rPr>
        <w:t>CTACTTACCGGACTACATATCCGGCGCCTGTGTACTCGCCTCCGATCAACGTCCGATTGTCCAATCCCGAGTCCGCAGTGGCAGCATGCAATGAGTTCTTAGCTAGAAACTATCCAACTGTCTCGTCATACCAAATTACCGACGAGTATGATGCATATCTAGACATGGTGGACGGGTCGGAGAGTTGCCTGGACCGAGCGACATTTAATCCGTCAAAACTCAGGAGCTACCCGAAACAGCACGCTTACCACGCGCC</w:t>
      </w:r>
      <w:r w:rsidRPr="00EF0CD8">
        <w:rPr>
          <w:rFonts w:ascii="Courier New" w:hAnsi="Courier New" w:cs="Courier New"/>
        </w:rPr>
        <w:t>CTCCATCAGAAGCGCTGTACCGTCCCCATTCCAGAACACACTACAGAATGTACTGGCAGCAGCCACGAAAAGAAACTGCAACGTCACACAGATGAGGGAATTACCCACTTTGGACTCAGCAGTATTCAACGTGGAGTGTTTCAAAAAATTCGCATGCAACCAAGAATACTGGGAAGAATTTGCTGCCAGCCCTATTAGGATAACAACTGAGAATTTAGCAACCTATGTTACTAAACTAAAAGGGCCAAAAGCAGCA</w:t>
      </w:r>
      <w:r w:rsidRPr="00EF0CD8">
        <w:rPr>
          <w:rFonts w:ascii="Courier New" w:hAnsi="Courier New" w:cs="Courier New"/>
        </w:rPr>
        <w:t>GCGCTATTCGCAAAAACCCATAATCTACTGCCACTACAGGAAGTACCAATGGATAGGTTCACAGTAGATATGAAAAGGGACGTGAAGGTGACTCCTGGTACAAAGCATACAGAGGAAAGACCTAAGGTGCAGGTTATACAGGCGGCTGAACCCTTGGCGACAGCATACCTATGTGGGATTCACAGAGAGCTGGTTAGGAGGCTGAACGCCGTCCTCCTACCCAATGTACATACACTATTTGACATGTCTGCCGAGG</w:t>
      </w:r>
      <w:r w:rsidRPr="00EF0CD8">
        <w:rPr>
          <w:rFonts w:ascii="Courier New" w:hAnsi="Courier New" w:cs="Courier New"/>
        </w:rPr>
        <w:t>ATTTCGATGCCATCATAGCCGCACACTTTAAGCCAGGAGACACTGTTTTGGAAACGGACATAGCCTCCTTTGATAAGAGCCAAGACGATTCGCTTGCGCTTACTGCTTTGATGCTGTTAGAGGATTTAGGGGTGGATCACTCCCTGCTGGACTTGATAGAGGCTGCTTTCGGAGAGATTTCCAGCTGTCACCTACCGACAGGTACGCGCTTCAAGTTCGGCGCCATGATGAAATCAGGTATGTTCCTAACTCTGTT</w:t>
      </w:r>
      <w:r w:rsidRPr="00EF0CD8">
        <w:rPr>
          <w:rFonts w:ascii="Courier New" w:hAnsi="Courier New" w:cs="Courier New"/>
        </w:rPr>
        <w:t>CGTCAACACATTGTTAAACATCACCATCGCCAGCCGAGTGCTGGAAGATCGTCTGACAAAATCCGCGTGCGCGGCCTTCATCGGCGACGACAACATAATACATGGAGTCGTCTCCGATGAATTGATGGCAGCCAGATGTGCCACTTGGATGAACATGGAAGTGAAGATCATAGATGCAGTTGTATCCTTGAAAGCCCCTTACTTTTGTGGAGGGTTTATACTGCACGATACTGTGACAGGAACAGCTTGCAGAGTG</w:t>
      </w:r>
      <w:r w:rsidRPr="00EF0CD8">
        <w:rPr>
          <w:rFonts w:ascii="Courier New" w:hAnsi="Courier New" w:cs="Courier New"/>
        </w:rPr>
        <w:t>GCAGACCCGCTAAAAAGGCTTTTTAAACTGGGCAAACCGCTAGCGGCAGGTGACGAACAAGATGAAGATAGAAGACGAGCGCTGGCTGACGAAGTGATCAGATGGCAACGAACAGGGCTAATTGATGAGCTGGAGAAAGCGGTATACTCTAGGTACGAAGTGCAGGGTATATCAGTTGTGGTAATGTCCATGGCCACCTTTGCAAGCTCCAGATCCAATTTCGAGAAGCTCAGAGGACCCGTCATAACTTTGTACG</w:t>
      </w:r>
      <w:r w:rsidRPr="00EF0CD8">
        <w:rPr>
          <w:rFonts w:ascii="Courier New" w:hAnsi="Courier New" w:cs="Courier New"/>
        </w:rPr>
        <w:t>GCGGTCCTAAATAGGTACGCACTACAGCTACCTATTTTGCAGAAGCCGACAGCAAGTATCTAAACACTAATCAGCTACAATGGAGTTCATCCCAACCCAAACTTTTTACAATAGGAGGTACCAGCCTCGACCCTGGACTCCGCGCTCTACTATCCAAATCATCAGGCCCAGACCGCGCCCTCAGAGGCAAGCTGGGCAACTTGCCCAGCTGATCTCAGCAGTTAATAAACTGACAATGCGCGCGGTACCCCAACAG</w:t>
      </w:r>
      <w:r w:rsidRPr="00EF0CD8">
        <w:rPr>
          <w:rFonts w:ascii="Courier New" w:hAnsi="Courier New" w:cs="Courier New"/>
        </w:rPr>
        <w:t>AAGCCACGCAGGAATCGGAAGAATAAGAAGCAAAAGCAAAAACAACAGGCGCCACAAAACAACACAAATCAAAAGAAGCAGCCACCTAAAAAGAAACCGGCTCAAAAGAAAAAGAAGCCGGGCCGCAGAGAGAGGATGTGCATGAAAATCGAAAATGATTGTATTTTCGAAGTCAAGCACGAAGGTAAGGTAACAGGTTACGCGTGCCTGGTGGGGGACAAAGTAATGAAACCAGCACATGTAAAGGGGACCATCG</w:t>
      </w:r>
      <w:r w:rsidRPr="00EF0CD8">
        <w:rPr>
          <w:rFonts w:ascii="Courier New" w:hAnsi="Courier New" w:cs="Courier New"/>
        </w:rPr>
        <w:t>ATAACGCGGACCTGGCCAAACTGGCCTTTAAGCGGTCATCTAAGTATGACCTTGAATGCGCGCAGATACCCGTGCACATGAAGTCCGACGCTTCGAAGTTCACCCATGAGAAACCGGAGGGGTACTACAACTGGCACCACGGAGCAGTACAGTACTCAGGAGGCCGGTTCACCATCCCTACAGGTGCTGGCAAACCAGGGGACAGCGGCAGACCGATCTTCGACAACAAGGGACGCGTGGTGGCCATAGTCTTAGG</w:t>
      </w:r>
      <w:r w:rsidRPr="00EF0CD8">
        <w:rPr>
          <w:rFonts w:ascii="Courier New" w:hAnsi="Courier New" w:cs="Courier New"/>
        </w:rPr>
        <w:t>AGGAGCTAATGAAGGAGCCCGTACAGCCCTCTCGGTGGTGACCTGGAATAAAGACATTGTCACTAAAATCACCCCCGAGGGGGCCGAAGAGTGGAGTCTTGCCATCCCAGTTATGTGCCTGTTGGCAAACACCACGTTCCCCTGCTCCCAGCCCCCTTGCACGCCCTGCTGCTACGAAAAGGAACCGGAGGAAACCCTACGCATGCTTGAGGACAACGTCATGAGACCTGGGTACTATCAGCTGCTACAAGCATCC</w:t>
      </w:r>
      <w:r w:rsidRPr="00EF0CD8">
        <w:rPr>
          <w:rFonts w:ascii="Courier New" w:hAnsi="Courier New" w:cs="Courier New"/>
        </w:rPr>
        <w:t>TTAACATGTTCTCCCCACCGCCAGCGACGCAGCACCAAGGACAACTTCAATGTCTATAAAGCCACAAGACCATACTTAGCTCACTGTCCCGACTGTGGAGAAGGGCACTCGTGCCATAGTCCCGTAGCACTAGAACGCATCAGAAATGAAGCGACAGACGGGACGCTGAAAATCCAGGTCTCCTTGCAAATCGGAATAAAGACGGATGACAGCCACGATTGGACCAAGCTGCGTTATATGGACAACCACATGCCAG</w:t>
      </w:r>
      <w:r w:rsidRPr="00EF0CD8">
        <w:rPr>
          <w:rFonts w:ascii="Courier New" w:hAnsi="Courier New" w:cs="Courier New"/>
        </w:rPr>
        <w:t>CAGACGCAGAGAGGGCGGGGCTATTTGTAAGAACATCAGCACCGTGTACGATTACTGGAACAATGGGACACTTCATCCTGGCCCGATGTCCAAAAGGGGAAACTCTGACGGTGGGATTCACTGACAGTAGGAAGATTAGTCATTCATGTACGCACCCATTTCACCACGACCCTCCTGTGATAGGTCGGGAAAAATTCCATTCCCGACCGCAGCACGGTAAAGAGCTACCTTGCAGCACGTACGTGCAGAGCACCGC</w:t>
      </w:r>
      <w:r w:rsidRPr="00EF0CD8">
        <w:rPr>
          <w:rFonts w:ascii="Courier New" w:hAnsi="Courier New" w:cs="Courier New"/>
        </w:rPr>
        <w:t>CGCAACTACCGAGGAGATAGAGGTACACATGCCCCCAGACACCCCTGATCGCACATTAATGTCACAACAGTCCGGCAACGTAAAGATCACAGTCAATGGCCAGACGGTGCGGTATAAGTGTAATTGCGGTGGCTCAAATGAAGGACTAACAACTACAGACAAAGTGATTAATAACTGCAAGGTTGATCAATGTCATGCCGCGGTCACCAATCACAAAAAGTGGCAGTATAACTCCCCTCTGGTCCCGCGTAATGCT</w:t>
      </w:r>
      <w:r w:rsidRPr="00EF0CD8">
        <w:rPr>
          <w:rFonts w:ascii="Courier New" w:hAnsi="Courier New" w:cs="Courier New"/>
        </w:rPr>
        <w:t>GAACTTGGGGACCGACAAGGAAAAATTCACATCCCGTTTCCGCTGGCAAATGTAACATGCAGGGTGCCTAAAGCAAGGAACCCCACCGT</w:t>
      </w:r>
      <w:r w:rsidRPr="00EF0CD8">
        <w:rPr>
          <w:rFonts w:ascii="Courier New" w:hAnsi="Courier New" w:cs="Courier New"/>
        </w:rPr>
        <w:lastRenderedPageBreak/>
        <w:t>GACGTACGGGAAAAACCAAGTCATCATGCTACTGTATCCTGACCACCCAACACTCCTGTCCTACCGGAATATGGGAGAAGAACCAAACTATCAAGAAGAGTGGGTGATGCATAAGAAGGAAGTCGTGCTAACCGTGCCGACTGAAGGGCTCGAGGTCACGTGGGGCA</w:t>
      </w:r>
      <w:r w:rsidRPr="00EF0CD8">
        <w:rPr>
          <w:rFonts w:ascii="Courier New" w:hAnsi="Courier New" w:cs="Courier New"/>
        </w:rPr>
        <w:t>ACAACGAGCCGTATAAGTATTGGCCGCAGTTATCTACAAACGGTACAGCCCATGGCCACCCGCATGAGATAATTCTGTATTATTATGAGCTGTACCCTACTATGACTGTAGTAGTTGTATCAGTGGCCACGTTCATACTCCTGTCAATGGTGGGTATGGCAGCGGGGATGTGCATGTGTGCACGACGCAGATGCATCACACCGTATGAACTGACACCAGGAGCTACCGTCCCTTTCCTGCTTAGCCTAATATGCTG</w:t>
      </w:r>
      <w:r w:rsidRPr="00EF0CD8">
        <w:rPr>
          <w:rFonts w:ascii="Courier New" w:hAnsi="Courier New" w:cs="Courier New"/>
        </w:rPr>
        <w:t>CATCAGAACAGCTAAAGCGGCCACATACCAAGAGGCTGCGATATACCTGTGGAACGAGCAGCAACCTTTGTTTTGGCTACAAGCCCTTATTCCGCTGGCAGCCCTGATTGTTCTATGCAACTGTCTGAGACTCTTACCATGCTGCTGTAAAACGTTGGCTTTTTTAGCCGTAATGAGCGTCGGTGCCCACACTGTGAGCGCGTACGAACACGTAACAGTGATCCCGAACACGGTGGGAGTACCGTATAAGACTCTA</w:t>
      </w:r>
      <w:r w:rsidRPr="00EF0CD8">
        <w:rPr>
          <w:rFonts w:ascii="Courier New" w:hAnsi="Courier New" w:cs="Courier New"/>
        </w:rPr>
        <w:t>GTCAATAGACCTGGCTACAGCCCCATGGTATTGGAGATGGAACTACTGTCAGTCACTTTGGAGCCAACACTATCGCTTGATTACATCACGTGCGAGTACAAAACCGTCATCCCGTCTCCGTACGTGAAGTGCTGCGGTACAGCAGAGTGCAAGGACAAAAACCTACCTGACTACAGCTGTAAGGTCTTCACCGGCGTCTACCCATTTATGTGGGGCGGCGCCTACTGCTTCTGCGACGCTGAAAATACGCAGTTGA</w:t>
      </w:r>
      <w:r w:rsidRPr="00EF0CD8">
        <w:rPr>
          <w:rFonts w:ascii="Courier New" w:hAnsi="Courier New" w:cs="Courier New"/>
        </w:rPr>
        <w:t>GCGAAGCACATGTGGAGAAGTCCGAATCATGCAAAACAGAATTTGCATCAGCGTACAGGGCTCATACCGCATCTGCATCAGCTAAGCTCCGCGTCCTTTACCAAGGAAATAACATCACTGTAACTGCCTATGCAAACGGCGACCATGCCGTCACAGTTAAGGACGCCAAATTCATTGTGGGGCCAATGTCTTCAGCCTGGACACCTTTCGACAACAAAATTGTGGTGTACAAAGGTGACGTCTATAACATGGACTA</w:t>
      </w:r>
      <w:r w:rsidRPr="00EF0CD8">
        <w:rPr>
          <w:rFonts w:ascii="Courier New" w:hAnsi="Courier New" w:cs="Courier New"/>
        </w:rPr>
        <w:t>CCCGCCCTTTGGCGCAGGAAGACCAGGACAATTTGGCGATATCCAAAGTCGCACACCTGAGAGTAAAGACGTCTATGCTAATACACAACTGGTACTGCAGAGACCGGCTGTGGGTACGGTACACGTGCCATACTCTCAGGCACCATCTGGCTTTAAGTATTGGCTAAAAGAACGCGGGGCGTCACTGCAGCACACAGCACCATTTGGCTGCCAAATAGCAACAAACCCGGTAAGAGCGGTGAACTGCGCCGTAGGG</w:t>
      </w:r>
      <w:r w:rsidRPr="00EF0CD8">
        <w:rPr>
          <w:rFonts w:ascii="Courier New" w:hAnsi="Courier New" w:cs="Courier New"/>
        </w:rPr>
        <w:t>AACATGCCCATCTCCATCGACATACCGGAAGCGGCCTTCACTAGGGTCGTCGACGCGCCCTCTTTAACGGACATGTCGTGCGAGGTACCAGCCTGCACCCATTCCTCAGACTTTGGGGGCGTCGCCATTATTAAATATGCAGCCAGCAAGAAAGGCAAGTGTGCGGTGCATTCGATGACTAACGCCGTCACTATTCGGGAAGCTGAGATAGAAGTTGAAGGGAATTCTCAGCTGCAAATCTCTTTCTCGACGGCCT</w:t>
      </w:r>
      <w:r w:rsidRPr="00EF0CD8">
        <w:rPr>
          <w:rFonts w:ascii="Courier New" w:hAnsi="Courier New" w:cs="Courier New"/>
        </w:rPr>
        <w:t>TAGCCAGCGCCGAATTCCGCGTACAAGTCTGTTCTACACAAGTACACTGTGCAGCTGAGTGCCACCCCCCGAAGGACCACATAGTCAACTACCCGGCGTCACATACCACCCTCGGGGTCCAGGACATCTCCGCTACGGCGATGTCATGGGTGCAGAAGATCACGGGAGGTGTGGGACTGGTTGTTGCTGTTGCCGCACTGATTCTAATCGTGGTGCTATGCGTGTCGTTCAGCAGGCACTAACTTGACAATTAAGT</w:t>
      </w:r>
      <w:r w:rsidRPr="00EF0CD8">
        <w:rPr>
          <w:rFonts w:ascii="Courier New" w:hAnsi="Courier New" w:cs="Courier New"/>
        </w:rPr>
        <w:t>ATGAAGGTATATGTGTCCCCTAAGAGACACACTGTACATAGCAAATAATCTATAGATCAAAGGGCTACGCAACCCCTGAATAGTAACAAAATACAAAATCACTAAAAATTATAAAAACAGAAAAATACATAAATAGGTATACGTGTCCCCTAAGAGACACATTGTATGTAGGTGATAAGTATAGATCAAAGGGCCGAATAACCCCTGAATAGTAACAAAATATGAAAATCAATAAAAATCATAAAATAGAAAAACC</w:t>
      </w:r>
      <w:r w:rsidRPr="00EF0CD8">
        <w:rPr>
          <w:rFonts w:ascii="Courier New" w:hAnsi="Courier New" w:cs="Courier New"/>
        </w:rPr>
        <w:t>ATAAACAGAAGTAGTTTAAAGGGCTATAAAACCCCTGAATAGTAACAAAACATAAAGTTAATAAAAATCAAATGAATACCATAATTGGCAAACGGAAGAGATGTAGGTACTTAAGCTTCCTAAAAGCAGCCGAACTCACTTTGAGAAGTAGGCATAGCATACCGAACTCTTCCACGATTCTCCGAACCCACAGGGACGTAGGAGATGTTATTTTGTTTTATAAATATTTC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502|2008|Singapor</w:t>
      </w:r>
      <w:r w:rsidRPr="00EF0CD8">
        <w:rPr>
          <w:rFonts w:ascii="Courier New" w:hAnsi="Courier New" w:cs="Courier New"/>
        </w:rPr>
        <w:t>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TGCTAATGCTAGAGCGTTCTCGCATCTAGCTATAAAACTAATAGAGCAGGAAATTGACCCCGACTCAACCATCCTGGATATC</w:t>
      </w:r>
      <w:r w:rsidRPr="00EF0CD8">
        <w:rPr>
          <w:rFonts w:ascii="Courier New" w:hAnsi="Courier New" w:cs="Courier New"/>
        </w:rPr>
        <w:t>GGCAGTGCGCCAGCAAGGAGGATGATGTCGGACAGGAAGTACCACTGCGTCTGCCCGATGCGCAGTGCGGAAGATCCCGAGAGACTCGCTAATTATGCGAGAAAGCTAGCATCTGCCGCAGGAAAAGTCCTGGACAGAAACATCTCTGGAAAGATCGGGGACTTACAAGCAGTAATGGCCGTGCCAGACAAGGAGACGCCAACATTCTGCTTACACACAGACGTCTCATGTAGACAGAGAGCAGACGTCGCTATAT</w:t>
      </w:r>
      <w:r w:rsidRPr="00EF0CD8">
        <w:rPr>
          <w:rFonts w:ascii="Courier New" w:hAnsi="Courier New" w:cs="Courier New"/>
        </w:rPr>
        <w:t>ACCAAGACGTCTATGCTGTACACGCACCCACGTCGCTATACCACCAGGCGATTAAAGGGGTCCGAGTGGCGTACTGGGTTGGGTTCGACACAACCCCGTTCATGTACAATGCCATGGCGGGTGCCTACCCCTCATACTCGACAAACTGGGCAGATGAGCAGGTACTGAAGGCTAAGAACATAGGATTATGTTCAACAGACCTGACGGAAGGTAGACGAGGCAAGTTGTCTATTATGAGAGGGAAAAAGCTAAAACC</w:t>
      </w:r>
      <w:r w:rsidRPr="00EF0CD8">
        <w:rPr>
          <w:rFonts w:ascii="Courier New" w:hAnsi="Courier New" w:cs="Courier New"/>
        </w:rPr>
        <w:t>GTGCGACCGTGTGCTGTTCTCAGTAGGGTCAACGCTCTACCCGGAAAGCCGCAAGCTACTTAAGAGCTGGCACCTGCCATCGGTGTTCCATTTAAAGGGCAAACTCAGCTTCACATGCCGCTGTGATACAGTGGTTTCGTGTGAGGGCTACGTCGTTAAGAGAATAACGATGAGCCCAGGCCTTTATGGAAAAACCACAGGGTATGCGGTAACCCACCACGCAGACGGATTCCTGATGTGCAAGACTACCGACACG</w:t>
      </w:r>
      <w:r w:rsidRPr="00EF0CD8">
        <w:rPr>
          <w:rFonts w:ascii="Courier New" w:hAnsi="Courier New" w:cs="Courier New"/>
        </w:rPr>
        <w:t>GTTGACGGCGAAAGAGTGTCATTCTCGGTGTGCACATACGTGCCGGCGACCATTTGTGATCAAATGACCGGCATCCTTGCTACAGAAGTCACGCCGGAGGATGCACAGAAGCTGTTGGTGGGGCTGAACCAGAGAATAGTGGTTAACGGCAGAACGCAACGGAATATGAACACCATGAAAAATTATCTGCTTCCCGTGGTCGCCCAAGCCTTCAGTAAGTGGGCAAAGGAGTGCCGGAAAGACATGGAAGATGAAA</w:t>
      </w:r>
      <w:r w:rsidRPr="00EF0CD8">
        <w:rPr>
          <w:rFonts w:ascii="Courier New" w:hAnsi="Courier New" w:cs="Courier New"/>
        </w:rPr>
        <w:t>AACTCCTGGGGGTCAGAGAAAGAACACTGACCTGCTGCTGTCTATGGGCATTCAAGAAGCAGAAAACACACACGGTCTACAAGAGGCCGGATACCCAGTCAATTCAGAAGGTTCAGGCCGAGTTTGACAGCTTTGTGGTACCGAGTCTGTGGTCGTCCGGGTTGTCAATCCCTTTGAGGACTAGAATCAAATGGTTGTTAAGCAAGGTGCCAAAAACCGACCTGATCCCATACAGCGGAGACGCCCGAGAAGCCCG</w:t>
      </w:r>
      <w:r w:rsidRPr="00EF0CD8">
        <w:rPr>
          <w:rFonts w:ascii="Courier New" w:hAnsi="Courier New" w:cs="Courier New"/>
        </w:rPr>
        <w:t>GGACGCAGAAAAAGAAGCAGAGGAAGAACGAGAAGCAGAACTGACTCGCGAAGCCCTACCACCTCTACAGGCAGCACAGGAAGATGTTCAGGTCGAAATCGACGTGGAACAGCTTGAGGACAGAGCGGGCGCAGGAATAATAGAGACTCCGAGAG</w:t>
      </w:r>
      <w:r w:rsidRPr="00EF0CD8">
        <w:rPr>
          <w:rFonts w:ascii="Courier New" w:hAnsi="Courier New" w:cs="Courier New"/>
        </w:rPr>
        <w:lastRenderedPageBreak/>
        <w:t>GAGCTATCAAAGTTACTGCCCAACCAACAGACCACGTCGTGGGAGAATACCTGGTACTCTCCCCGCAGACCGTACTACGTAGCCAGAAGCTCAGTCTGATT</w:t>
      </w:r>
      <w:r w:rsidRPr="00EF0CD8">
        <w:rPr>
          <w:rFonts w:ascii="Courier New" w:hAnsi="Courier New" w:cs="Courier New"/>
        </w:rPr>
        <w:t>CACGCTTTGGCGGAGCAAGTGAAGACGTGCACGCACAACGGACGAGCAGGGAGGTATGCGGTCGAAGCGTACGACGGCCGAGTCCTAGTGCCCTCAGGCTATGCAATCTCGCCTGAAGACTTCCAGAGTCTAAGCGAAAGCGCAACGATGGTGTATAACGAAAGAGAGTTCGTAAACAGAAAGCTACACCATATTGCGATGCACGGACCAGCCCTGAACACCGACGAAGAGTCGTATGAGCTGGTGAGGGCAGAGA</w:t>
      </w:r>
      <w:r w:rsidRPr="00EF0CD8">
        <w:rPr>
          <w:rFonts w:ascii="Courier New" w:hAnsi="Courier New" w:cs="Courier New"/>
        </w:rPr>
        <w:t>GGACAGAACACGAGTACGTCTACGACGTGGATCAGAGAAGATGCTGTAAGAAGGAAGAAGCCGCAGGACTGGTACTGGTGGGCGACTTGACTAATCCGCCCTACCACGAATTCGCATATGAAGGGCTAAAAATCCGCCCTGCCTGCCCATACAAAATTGCAGTCATAGGAGTCTTCGGAGTACCGGGATCTGGCAAGTCAGCTATTATCAAGAACCTAGTTACCAGGCAGGACCTGGTGACTAGCGGAAAGAAAGA</w:t>
      </w:r>
      <w:r w:rsidRPr="00EF0CD8">
        <w:rPr>
          <w:rFonts w:ascii="Courier New" w:hAnsi="Courier New" w:cs="Courier New"/>
        </w:rPr>
        <w:t>AAACTGCCAAGAAATCACCACCGACGTGATGAGACAGAGAGGTCTAGAGATATCTGCACGTACGGTTGACTCGCTGCTCTTGAATGGATGCAACAGACCAGTCGACGTGTTGTACGTAGACGAGGCGTTTGCGTGCCACTCTGGAACGCTACTTGCTTTGATCGCCTTGGTGAGACCAAGGCAGAAAGTTGTACTTTGTGGTGACCCGAAGCAGTGCGGCTTCTTCAATATGATGCAGATGAAAGTCAACTATAAT</w:t>
      </w:r>
      <w:r w:rsidRPr="00EF0CD8">
        <w:rPr>
          <w:rFonts w:ascii="Courier New" w:hAnsi="Courier New" w:cs="Courier New"/>
        </w:rPr>
        <w:t>CACAACATCTGCACCCAAGTGTACCACAAAAGTATCTCCAGGCGGTGTACACTGCCTGTGACCGCCATTGTGTCATCGTTGCATTACGAAGGCAAAATGCGCACTACGAATGAGTACAACAAGCCGATTGTAGTGGACACTACAGGCTCAACAAAACCTGACCCTGGAGACCTCGTGTTAACGTGCTTCAGAGGGTGGGTTAAACAACTGCAAATTGACTATCGTGGATACGAGGTCATGACAGCAGCCGCATCCC</w:t>
      </w:r>
      <w:r w:rsidRPr="00EF0CD8">
        <w:rPr>
          <w:rFonts w:ascii="Courier New" w:hAnsi="Courier New" w:cs="Courier New"/>
        </w:rPr>
        <w:t>AAGGGTTAACCAGAAAAGGAGTTTACGCAGTTAGACAAAAAGTTAATGAAAACCCGCTCTATGCATCAACGTCAGAGCACGTCAACGTACTCCTAACGCGTACGGAAGGTAAACTGGTATGGAAGACACTTTCCGGCGACCCGTGGATAAAGACGCTGCAGAACCCACCGAAAGGAAACTTCAAAGCAACTATTAAGGAGTGGGAGGTGGAGCATGCATCAATAATGGCGGGCATCTGCAGTCACCAAATGACCTT</w:t>
      </w:r>
      <w:r w:rsidRPr="00EF0CD8">
        <w:rPr>
          <w:rFonts w:ascii="Courier New" w:hAnsi="Courier New" w:cs="Courier New"/>
        </w:rPr>
        <w:t>CGATACATTCCAAAATAAAGCCAACGTTTGTTGGGCTAAGAGCTTGGTCCCTATCCTCGAAACAGCGGGGATAAAACTAAATGATAGGCAGTGGTCTCAGATAATTCAAGCCTTCAAAGAAGACAAAGCATACTCACCTGAAGTAGCCCTGAATGAAATATGTACGCGCATGTATGGGGTGGATCTAGACAGCGGGCTATTTTCTAAACCGTCGGTGTCTGTGTATTACGCGGATAACCACTGGGATAATAGGCCT</w:t>
      </w:r>
      <w:r w:rsidRPr="00EF0CD8">
        <w:rPr>
          <w:rFonts w:ascii="Courier New" w:hAnsi="Courier New" w:cs="Courier New"/>
        </w:rPr>
        <w:t>GGAGGGAAAATGTTCGGATTTAACCCCGAGGCAGCATCCATTCTAGAAAGAAAGTACCCATTCACAAAAGGGAAGTGGAACATCAACAAGCAGATCTGCGTGACTACCAGGAGGATAGAAGACTTTAACCCTACCACCAACATCATACCGGCCAACAGGAGACTACCACACTCATTAGTGGCCGAACACCGCCCAGTAAAAGGGGAAAGAATGGAATGGCTGGTTAACAAGATAAACGGCCACCACGTGCTCCTGG</w:t>
      </w:r>
      <w:r w:rsidRPr="00EF0CD8">
        <w:rPr>
          <w:rFonts w:ascii="Courier New" w:hAnsi="Courier New" w:cs="Courier New"/>
        </w:rPr>
        <w:t>TCAGTGGCTATAACCTTGCACTGCCTACTAAGAGAGTCACTTGGGTAGCGCCGTTAGGTGTCCGCGGAGCGGACTACACATACAACCTAGAGTTGGGTCTGCCAGCAACGCTTGGTAGGTATGACCTTGTGGTCATAAACATCCACACACCTTTTCGCATACACCATTACCAACAGTGCGTCGACCACGCAATGAAACTGCAAATGCTCGGGGGTGACTCATTGAGACTGCTCAAACCGGGCGGCTCTCTATTGAT</w:t>
      </w:r>
      <w:r w:rsidRPr="00EF0CD8">
        <w:rPr>
          <w:rFonts w:ascii="Courier New" w:hAnsi="Courier New" w:cs="Courier New"/>
        </w:rPr>
        <w:t>CAGAGCATATGGTTACGCAGATAGAACCAGTGAACGAGTCATCTGCGTATTGGGACGCAAGTTTAGATCGTCTAGAGCGTTGAAACCACCATGTGTCACCAGCAACACTGAGATGTTTTTCCTATTCAGCAACTTTGACAATGGCAGAAGGAATTTCACAACTCATGTCATGAACAATCAACTGAATGCAGCCTTCGTAGGACAGGTCACCCGAGCAGGATGTGCACCGTCGTACCGGGTAAAACGCATGGACATC</w:t>
      </w:r>
      <w:r w:rsidRPr="00EF0CD8">
        <w:rPr>
          <w:rFonts w:ascii="Courier New" w:hAnsi="Courier New" w:cs="Courier New"/>
        </w:rPr>
        <w:t>GCGAAGAACGATGAAGAGTGCGTAGTCAACGCCGCTAACCCTCGCGGGTTACCGGGTGACGGTGTTTGCAAGGCAGTATACAAAAAATGGCCGGAGTCCTTTAAGAACAGTGCAACACCAGTGGGAACCGCAAAAACAGTTATGTGCGGTACGTATCCAGTAATCCACGCTGTTGGACCAAACTTCTCTAATTATTCGGAGTCTGAAGGGGACCGGGAATTGGCAGCTGCCTATCGAGAAGTCGCAAAGGAAGTAA</w:t>
      </w:r>
      <w:r w:rsidRPr="00EF0CD8">
        <w:rPr>
          <w:rFonts w:ascii="Courier New" w:hAnsi="Courier New" w:cs="Courier New"/>
        </w:rPr>
        <w:t>CTAGGCTGGGAGTAAATAGTGTAGCTATACCTCTCCTCTCCACAGGTGTATACTCAGGAGGGAAAGACAGGCTGACCCAGTCACTGAACCACCTCTTTACAGCCATGGACTCGACGGATGCAGACGTGGTCATCTACTGCCGCGACAAAGAATGGGAGAAGAAAATATCTGAGGCCATACAGATGCGGACCCAAGTAGAGCTGCTGGATGAGCACATCTCCATAGACTGCGATATTGTTCGCGTGCACCCTGACAG</w:t>
      </w:r>
      <w:r w:rsidRPr="00EF0CD8">
        <w:rPr>
          <w:rFonts w:ascii="Courier New" w:hAnsi="Courier New" w:cs="Courier New"/>
        </w:rPr>
        <w:t>CAGCTTGGCAGGCAGAAAAGGATACAGCACCACGGAAGGCGCACTGTACTCATATCTAGAAGGGACCCGTTTTCATCAGACGGCTGTGGATATGGCGGAGATACATACTATGTGGCCAAAGCAAACAGAGGCCAATGAGCAAGTCTGCCTATATGCCCTGGGGGAAAGTATTGAATCGATCAGGCAGAAATGCCCGGTGGATGATGCAGACGCATCATCTCCCCCCAAAACTGTCCCGTGCCTTTGCCGTTACGCT</w:t>
      </w:r>
      <w:r w:rsidRPr="00EF0CD8">
        <w:rPr>
          <w:rFonts w:ascii="Courier New" w:hAnsi="Courier New" w:cs="Courier New"/>
        </w:rPr>
        <w:t>ATGACTCCAGAACGCGTCACCCGGCTTCGCATGAACCACGTCACAAGCATAATTGTGTGTTCTTCGTTTCCCCTCCCAAAGTACAAAATAGAAGGAGTGCAAAAAGTCAAATGCTCTAAGGTAATGCTATTTGACCATAACGTGCCATCGCGCGTAAGTCCAAGGGAATATAGATCTTCCCAGGAGTCTGCACAGGAGGCGAGTACAATCACGTCACTGACGCATAGTCAATTCGACCTAAGCGTTGATGGCGAGA</w:t>
      </w:r>
      <w:r w:rsidRPr="00EF0CD8">
        <w:rPr>
          <w:rFonts w:ascii="Courier New" w:hAnsi="Courier New" w:cs="Courier New"/>
        </w:rPr>
        <w:t>TACTGCCCGTCCCGTCAGACCTGGATGCTGACGCCCCAGCCCTAGAACCAGCACTAGACGACGGGGCGACACACACGCTGCCATCCACAACCGGAAACCTTGCGGCCGTGTCTGACTGGGTAATGAGCACCGTACCTGTCGCGCCGCCCAGAAGAAGGCGAGGGAGAAACCTGACTGTGACATGTGACGAGAGAGAAGGGAATATAACACCCATGGCTAGCGTCCGATTCTTTAGGGCAGAGCTGTGTCCGGTCGT</w:t>
      </w:r>
      <w:r w:rsidRPr="00EF0CD8">
        <w:rPr>
          <w:rFonts w:ascii="Courier New" w:hAnsi="Courier New" w:cs="Courier New"/>
        </w:rPr>
        <w:t>ACAAGAAACAGCGGAGACGCGTGACACAGCAATGTCTCTTCAGGCACCACCGAGTACCGCCACGGAACCGAATCATCCGCCGATCTCCTTCGGAGCATCAAGCGAGACGTTCCCCATTACATTTGGGGACTTCAACGAAGGAGAAATCGAAAGCTTGTCTTCTGAGCTACTAACTTTCGGAGACTTCTTACCAGGAGAAGTGGATGACTTGACAGACAGCGACTGGTCCACGTGCTCAGACACGGACGACGAGTTA</w:t>
      </w:r>
      <w:r w:rsidRPr="00EF0CD8">
        <w:rPr>
          <w:rFonts w:ascii="Courier New" w:hAnsi="Courier New" w:cs="Courier New"/>
        </w:rPr>
        <w:t>TGACTAGACAGGGCAGGTGGGTATATATTCTCGTCGGACACCGGTCCAGGTCATTTACAACAGAAGTCAGTACGCCAGTCAGTGCTGCCGGTGAACACCCTGGAGGAAGTCCACGAGGAGAAGTGTTACCCACCTAAGCTGGATGAAGCAAAGGAGCAACTATTACTTAAGAAACTCCAGGAGAGTGCATCCATGGCCAACAGAAGCAGGTATCAGTCGCGCAAAGTAGAAAACATGAAAGCAGCAATCATCCAGA</w:t>
      </w:r>
      <w:r w:rsidRPr="00EF0CD8">
        <w:rPr>
          <w:rFonts w:ascii="Courier New" w:hAnsi="Courier New" w:cs="Courier New"/>
        </w:rPr>
        <w:t>GACTAAAGAGTGGCTGTAGACTATACTTAATGTCAGA</w:t>
      </w:r>
      <w:r w:rsidRPr="00EF0CD8">
        <w:rPr>
          <w:rFonts w:ascii="Courier New" w:hAnsi="Courier New" w:cs="Courier New"/>
        </w:rPr>
        <w:lastRenderedPageBreak/>
        <w:t>GACCCCAAAAGTCCCTACTTACCGGACTACATATCCGGCGCCTGTGTACTCGCCTCCGATCAACGTCCGATTGTCCAATCCCGAGTCCGCAGTGGCAGCATGCAATGAGTTCTTAGCTAGAAACTATCCAACTGTCTCGTCATACCAAATTACCGACGAGTATGATGCATATCTAGACATGGTGGACGGGTCGGAGAGTTGCCTGGACCGAGCGACATT</w:t>
      </w:r>
      <w:r w:rsidRPr="00EF0CD8">
        <w:rPr>
          <w:rFonts w:ascii="Courier New" w:hAnsi="Courier New" w:cs="Courier New"/>
        </w:rPr>
        <w:t>TAATCCGTCAAAACTCAGGAGCTACCCGAAACAGCACGCTTACCACGCGCCCTCCATCAGAAGCGCTGTACCGTCCCCATTCCAGAACACACTACAGAATGTACTGGCAGCAGCCACGAAAAGAAACTGCAACGTCACACAGATGAGGGAATTACCCACTTTGGACTCAGCAGTATTCAACGTGGAGTGTTTCAAAAAATTCGCATGCAACCAAGAATACTGGGAAGAATTTGCTGCCAGCCCTATTAGGATAACA</w:t>
      </w:r>
      <w:r w:rsidRPr="00EF0CD8">
        <w:rPr>
          <w:rFonts w:ascii="Courier New" w:hAnsi="Courier New" w:cs="Courier New"/>
        </w:rPr>
        <w:t>ACTGAGAATTTAGCAACCTATGTTACTAAACTAAAAGGGCCAAAAGCAGCAGCGCTATTCGCAAAAACCCATAATCTACTGCCACTACAGGAAGTACCAATGGATAGGTTCACAGTAGATATGAAAAGGGACGTGAAGGTGACTCCTGGTACAAAGCATACAGAGGAAAGACCTAAGGTGCAGGTTATACAGGCGGCTGAACCCTTGGCGACAGCATACCTATGTGGGATTCACAGAGAGCTGGTTAGGAGGCTGA</w:t>
      </w:r>
      <w:r w:rsidRPr="00EF0CD8">
        <w:rPr>
          <w:rFonts w:ascii="Courier New" w:hAnsi="Courier New" w:cs="Courier New"/>
        </w:rPr>
        <w:t>ACGCCGTCCTCCTACCCAATGTACATACACTATTTGACATGTCTGCCGAGGATTTCGATGCCATCATAGCCGCACACTTTAAGCCAGGAGACACTGTTTTGGAAACGGACATAGCCTCCTTTGATAAGAGCCAAGACGATTCGCTTGCGCTTACTGCTTTGATGCTGTTAGAGGATTTAGGGGTGGATCACTCCCTGCTGGACTTGATAGAGGCTGCTTTCGGAGAGATTTCCAGCTGTCACCTACCGACAGGTAC</w:t>
      </w:r>
      <w:r w:rsidRPr="00EF0CD8">
        <w:rPr>
          <w:rFonts w:ascii="Courier New" w:hAnsi="Courier New" w:cs="Courier New"/>
        </w:rPr>
        <w:t>GCGCTTCAAGTTCGGCGCCATGATGAAATCAGGTATGTTCCTAACTCTGTTCGTCAACACATTGTTAAACATCACCATCGCCAGCCGAGTGCTGGAAGATCGTCTGACAAAATCCGCGTGCGCGGCCTTCATCGGCGACGACAACATAATACATGGAGTCGTCTCCGATGAATTGATGGCAGCCAGATGTGCCACTTGGATGAACATGGAAGTGAAGATCATAGATGCAGTTGTATCCTTGAAAGCCCCTTACTTT</w:t>
      </w:r>
      <w:r w:rsidRPr="00EF0CD8">
        <w:rPr>
          <w:rFonts w:ascii="Courier New" w:hAnsi="Courier New" w:cs="Courier New"/>
        </w:rPr>
        <w:t>TGTGGAGGGTTTATACTGCACGATACTGTGACAGGAACAGCTTGCAGAGTGGCAGACCCGCTAAAAAGGCTTTTTAAACTGGGCAAACCGCTAGCGGCAGGTGACGAACAAGATGAAGATAGAAGACGAGCGCTGGCTGACGAAGTGATCAGATGGCAACGAACAGGGCTAATTGATGAGCTGGAGAAAGCGGTATACTCTAGGTACGAAGTGCAGGGTATATCAGTTGTGGTAATGTCCATGGCCACCTTTGCAA</w:t>
      </w:r>
      <w:r w:rsidRPr="00EF0CD8">
        <w:rPr>
          <w:rFonts w:ascii="Courier New" w:hAnsi="Courier New" w:cs="Courier New"/>
        </w:rPr>
        <w:t>GCTCCAGATCCAATTTCGAGAAGCTCAGAGGACCCGTCATAACTTTGTACGGCGGTCCTAAATAGGTACGCACTACAGCTACCTATTTTGCAGAAGCCGACAGCAAGTATCTAAACACTAATCAGCTACAATGGAGTTCATCCCAACCCAAACTTTTTACAATAGGAGGTACCAGCCTCGACCCTGGACTCCGCGCTCTACTATCCAAATCATCAGGCCCAGACCGCGCCCTCAGAGGCAAGCTGGGCAACTTGCC</w:t>
      </w:r>
      <w:r w:rsidRPr="00EF0CD8">
        <w:rPr>
          <w:rFonts w:ascii="Courier New" w:hAnsi="Courier New" w:cs="Courier New"/>
        </w:rPr>
        <w:t>CAGCTGATCTCAGCAGTTAATAAACTGACAATGCGCGCGGTACCCCAACAGAAGCCACGCAGGAATCGGAAGAATAAGAAGCAAAAGCAAAAACAACAGGCGCCACAAAACAACACAAATCAAAAGAAGCAGCCACCTAAAAAGAAACCGGCTCAAAAGAAAAAGAAGCCGGGCCGCAGAGAGAGGATGTGCATGAAAATCGAAAATGATTGTATTTTCGAAGTCAAGCACGAAGGTAAGGTAACAGGTTACGCGT</w:t>
      </w:r>
      <w:r w:rsidRPr="00EF0CD8">
        <w:rPr>
          <w:rFonts w:ascii="Courier New" w:hAnsi="Courier New" w:cs="Courier New"/>
        </w:rPr>
        <w:t>GCCTGGTGGGGGACAAAGTAATGAAACCAGCACATGTAAAGGGGACCATCGATAACGCGGACCTGGCCAAACTGGCCTTTAAGCGGTCATCTAAGTATGACCTTGAATGCGCGCAGATACCCGTGCACATGAAGTCCGACGCTTCGAAGTTCACCCATGAGAAACCGGAGGGGTACTACAACTGGCACCACGGAGCAGTACAGTACTCAGGAGGCCGGTTCACCATCCCTACAGGTGCTGGCAAACCAGGGGACAG</w:t>
      </w:r>
      <w:r w:rsidRPr="00EF0CD8">
        <w:rPr>
          <w:rFonts w:ascii="Courier New" w:hAnsi="Courier New" w:cs="Courier New"/>
        </w:rPr>
        <w:t>CGGCAGACCGATCTTCGACAACAAGGGACGCGTGGTGGCCATAGTCTTAGGAGGAGCTAATGAAGGAGCCCGTACAGCCCTCTCGGTGGTGACCTGGAATAAAGACATTGTCACTAAAATCACCCCCGAGGGGGCCGAAGAGTGGAGTCTTGCCATCCCAGTTATGTGCCTGTTGGCAAACACCACGTTCCCCTGCTCCCAGCCCCCTTGCACGCCCTGCTGCTACGAAAAGGAACCGGAGGAAACCCTACGCATG</w:t>
      </w:r>
      <w:r w:rsidRPr="00EF0CD8">
        <w:rPr>
          <w:rFonts w:ascii="Courier New" w:hAnsi="Courier New" w:cs="Courier New"/>
        </w:rPr>
        <w:t>CTTGAGGACAACGTCATGAGACCTGGGTACTATCAGCTGCTACAAGCATCCTTAACATGTTCTCCCCACCGCCAGCGACGCAGCACCAAGGACAACTTCAATGTCTATAAAGCCACAAGACCATACTTAGCTCACTGTCCCGACTGTGGAGAAGGGCACTCGTGCCATAGTCCCGTAGCACTAGAACGCATCAGAAATGAAGCGACAGACGGGACGCTGAAAATCCAGGTCTCCTTGCAAATCGGAATAAAGACGG</w:t>
      </w:r>
      <w:r w:rsidRPr="00EF0CD8">
        <w:rPr>
          <w:rFonts w:ascii="Courier New" w:hAnsi="Courier New" w:cs="Courier New"/>
        </w:rPr>
        <w:t>ATGACAGCCACGATTGGACCAAGCTGCGTTATATGGACAACCACATGCCAGCAGACGCAGAGAGGGCGGGGCTATTTGTAAGAACATCAGCACCGTGTACGATTACTGGAACAATGGGACACTTCATCCTGGCCCGATGTCCAAAAGGGGAAACTCTGACGGTGGGATTCACTGACAGTAGGAAGATTAGTCATTCATGTACGCACCCATTTCACCACGACCCTCCTGTGATAGGTCGGGAAAAATTCCATTCCCG</w:t>
      </w:r>
      <w:r w:rsidRPr="00EF0CD8">
        <w:rPr>
          <w:rFonts w:ascii="Courier New" w:hAnsi="Courier New" w:cs="Courier New"/>
        </w:rPr>
        <w:t>ACCGCAGCACGGTAAAGAGCTACCTTGCAGCACGTACGTGCAGAGCACCGCCGCAACTACCGAGGAGATAGAGGTACACATGCCCCCAGACACCCCTGATCGCACATTAATGTCACAACAGTCCGGCAACGTAAAGATCACAGTCAATGGCCAGACGGTGCGGTATAAGTGTAATTGCGGTGGCTCAAATGAAGGACTAACAACTACAGACAAAGTGATTAATAACTGCAAGGTTGATCAATGTCATGCCGCGGTC</w:t>
      </w:r>
      <w:r w:rsidRPr="00EF0CD8">
        <w:rPr>
          <w:rFonts w:ascii="Courier New" w:hAnsi="Courier New" w:cs="Courier New"/>
        </w:rPr>
        <w:t>ACCAATCACAAAAAGTGGCAGTATAACTCCCCTCTGGTCCCGCGTAATGCTGAACTTGGGGACCGACAAGGAAAAATTCACATCCCGTTTCCGCTGGCAAATGTAACATGCAGGGTGCCTAAAGCAAGGAACCCCACCGTGACGTACGGGAAAAACCAAGTCATCATGCTACTGTATCCTGACCACCCAACACTCCTGTCCTACCGGAATATGGGAGAAGAACCAAACTATCAAGAAGAGTGGGTGATGCATAAGA</w:t>
      </w:r>
      <w:r w:rsidRPr="00EF0CD8">
        <w:rPr>
          <w:rFonts w:ascii="Courier New" w:hAnsi="Courier New" w:cs="Courier New"/>
        </w:rPr>
        <w:t>AGGAAGTCGTGCTAACCGTGCCGACTGAAGGGCTCGAGGTCACGTGGGGCAACAACGAGCCGTATAAGTATTGGCCGCAGTTATCTACAAACGGTACAGCCCATGGCCACCCGCATGAGATAATTCTGTATTATTATGAGCTGTACCCTACTATGACTGTAGTAGTTGTATCAGTGGCCACGTTCATACTCCTGTCAATGGTGGGTATGGCAGCGGGGATGTGCATGTGTGCACGACGCAGATGCATCACACCGTA</w:t>
      </w:r>
      <w:r w:rsidRPr="00EF0CD8">
        <w:rPr>
          <w:rFonts w:ascii="Courier New" w:hAnsi="Courier New" w:cs="Courier New"/>
        </w:rPr>
        <w:t>TGAACTGACACCAGGAGCTACCGTCCCTTTCCTGCTTAGCCTAATATGCTGCATCAGAACAGCTAAAGCGGCCACATACCAAGAGGCTGCGATATACCTGTGGAACGAGCAGCAACCTTTGTTTTGGCTACAAGCCCTTATTCCGCTGGCAGCCCTGATTGTTCTATGCAACTGTCTGAGACTCTTACCATGCTGCTGTAAAACGTTGGCTTTTTTAGCCGTAATGAGCGTCGGTGCCCACACTGTGAGCGCGTAC</w:t>
      </w:r>
      <w:r w:rsidRPr="00EF0CD8">
        <w:rPr>
          <w:rFonts w:ascii="Courier New" w:hAnsi="Courier New" w:cs="Courier New"/>
        </w:rPr>
        <w:t>GAACACGTAACAGTGATCCCGAACACGGTGGGAGTACCGTATAAGACTCTAGTCAATAGACCTGGCTACAGCCCCATGGTATTGGAGATGGAACTACTGTCAGTCACTTTGGAGCCAACACTATCGCTTGATTACATCACGTGCGAGTACAAAACCGTCATCCCGTCTCCGTACG</w:t>
      </w:r>
      <w:r w:rsidRPr="00EF0CD8">
        <w:rPr>
          <w:rFonts w:ascii="Courier New" w:hAnsi="Courier New" w:cs="Courier New"/>
        </w:rPr>
        <w:lastRenderedPageBreak/>
        <w:t>TGAAGTGCTGCGGTACAGCAGAGTGCAAGGACAAAAACCTACCTGACTACAGCTGTAAGGTCTTCACCGGCGTCTACCCAT</w:t>
      </w:r>
      <w:r w:rsidRPr="00EF0CD8">
        <w:rPr>
          <w:rFonts w:ascii="Courier New" w:hAnsi="Courier New" w:cs="Courier New"/>
        </w:rPr>
        <w:t>TTATGTGGGGCGGCGCCTACTGCTTCTGCGACGCTGAAAATACGCAGTTGAGCGAAGCACATGTGGAGAAGTCCGAATCATGCAAAACAGAATTTGCATCAGCGTACAGGGCTCATACCGCATCTGCATCAGCTAAGCTCCGCGTCCTTTACCAAGGAAATAACATCACTGTAACTGCCTATGCAAACGGCGACCATGCCGTCACAGTTAAGGACGCCAAATTCATTGTGGGGCCAATGTCTTCAGCCTGGACACC</w:t>
      </w:r>
      <w:r w:rsidRPr="00EF0CD8">
        <w:rPr>
          <w:rFonts w:ascii="Courier New" w:hAnsi="Courier New" w:cs="Courier New"/>
        </w:rPr>
        <w:t>TTTCGACAACAAAATTGTGGTGTACAAAGGTGACGTCTATAACATGGACTACCCGCCCTTTGGCGCAGGAAGACCAGGACAATTTGGCGATATCCAAAGTCGCACACCTGAGAGTAAAGACGTCTATGCTAATACACAACTGGTACTGCAGAGACCGGCTGTGGGTACGGTACACGTGCCATACTCTCAGGCACCATCTGGCTTTAAGTATTGGCTAAAAGAACGCGGGGCGTCACTGCAGCACACAGCACCATTT</w:t>
      </w:r>
      <w:r w:rsidRPr="00EF0CD8">
        <w:rPr>
          <w:rFonts w:ascii="Courier New" w:hAnsi="Courier New" w:cs="Courier New"/>
        </w:rPr>
        <w:t>GGCTGCCAAATAGCAACAAACCCGGTAAGAGCGGTGAACTGCGCCGTAGGGAACATGCCCATCTCCATCGACATACCGGAAGCGGCCTTCACTAGGGTCGTCGACGCGCCCTCTTTAACGGACATGTCGTGCGAGGTACCAGCCTGCACCCATTCCTCAGACTTTGGGGGCGTCGCCATTATTAAATATGCAGCCAGCAAGAAAGGCAAGTGTGCGGTGCATTCGATGACTAACGCCGTCACTATTCGGGAAGCTG</w:t>
      </w:r>
      <w:r w:rsidRPr="00EF0CD8">
        <w:rPr>
          <w:rFonts w:ascii="Courier New" w:hAnsi="Courier New" w:cs="Courier New"/>
        </w:rPr>
        <w:t>AGATAGAAGTTGAAGGGAATTCTCAGCTGCAAATCTCTTTCTCGACGGCCTTAGCCAGCGCCGAATTCCGCGTACAAGTCTGTTCTACACAAGTACACTGTGCAGCTGAGTGCCACCCCCCGAAGGACCACATAGTCAACTACCCGGCGTCACATACCACCCTCGGGGTCCAGGACATCTCCGCTACGGCGATGTCATGGGTGCAGAAGATCACGGGAGGTGTGGGACTGGTTGTTGCTGTTGCCGCACTGATTCT</w:t>
      </w:r>
      <w:r w:rsidRPr="00EF0CD8">
        <w:rPr>
          <w:rFonts w:ascii="Courier New" w:hAnsi="Courier New" w:cs="Courier New"/>
        </w:rPr>
        <w:t>AATCGTGGTGCTATGCGTGTCGTTCAGCAGGCACTAACTTGACAATTAAGTATGAAGGTATATGTGTCCCCTAAGAGACACACTGTACATAGCAAATAATCTATAGATCAAAGGGCTACGCAACCCCTGAATAGTAACAAAATACAAAATCACTAAAAATTATAAAAACAGAAAAATACATAAATAGGTATACGTGTCCCCTAAGAGACACATTGTATGTAGGTGATAAGTATAGATCAAAGGGCCGAATAACCCC</w:t>
      </w:r>
      <w:r w:rsidRPr="00EF0CD8">
        <w:rPr>
          <w:rFonts w:ascii="Courier New" w:hAnsi="Courier New" w:cs="Courier New"/>
        </w:rPr>
        <w:t>TGAATAGTAACAAAATATGAAAATCAATAAAAATCATAAAATAGAAAAACCATAAACAGAAGTAGTTTAAAGGGCTATAAAACCCCTGAATAGTAACAAAACATAAAGTTAATAAAAATCAAATGAATACCATAATTGGCAAACGGAAGAGATGTAGGTACTTAAGCTTCCTAAAAGCAGCCGAACTCACTTTGAGAAGTAGGCATAG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510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ACACGTAGC</w:t>
      </w: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TGCTAATGCTAGAGCGTTCTCGCATCTAGCTATAAAACTAATAGAGCAGGAAATTGACCCCGACTCAGCCATCCTGGATATCGGCAGTGCGCCA</w:t>
      </w:r>
      <w:r w:rsidRPr="00EF0CD8">
        <w:rPr>
          <w:rFonts w:ascii="Courier New" w:hAnsi="Courier New" w:cs="Courier New"/>
        </w:rPr>
        <w:t>GCAAGGAGGATGATGTCGGACAGGAAGTACCACTGCGTCTGCCCGATGCGCAGTGCGGAAGATCCCGAGAGACTCGCTAATTATGCGAGAAAGCTAGCATCTGCCGCAGGAAAAGTCCTGGACAGAAACATCTCTGGAAAGATCGGGGACTTACAAGCAGTAATGGCCGTGCCAGACAAGGAGACGCCAACATTCTGCTTACACACAGACGTCTCATGTAGACAGAGAGCAGACGTCGCTATATACCAAGACGTCT</w:t>
      </w:r>
      <w:r w:rsidRPr="00EF0CD8">
        <w:rPr>
          <w:rFonts w:ascii="Courier New" w:hAnsi="Courier New" w:cs="Courier New"/>
        </w:rPr>
        <w:t>ATGCTGTACACGCACCCACGTCGCTATACCACCAGGCGATTAAAGGGGTCCGAGTGGCGTACTGGGTTGGGTTCGACACAACCCCGTTCATGTACAATGCCATGGCGGGTGCCTACCCCTCATACTCGACAAACTGGGCAGATGAGCAGGTACTGAAGGCTAAGAACATAGGATTATGTTCAACAGACCTGACGGAAGGTAGACGAGGCAAGTTGTCTATTATGAGAGGGAAAAAGCTAAAACCGTGCGACCGTGT</w:t>
      </w:r>
      <w:r w:rsidRPr="00EF0CD8">
        <w:rPr>
          <w:rFonts w:ascii="Courier New" w:hAnsi="Courier New" w:cs="Courier New"/>
        </w:rPr>
        <w:t>GCTGTTCTCAGTAGGGTCAACGCTCTACCCGGAAAGCCGCAAGCTACTTAAGAGCTGGCACCTGCCATCGGTGTTCCATTTAAAGGGCAAACTCAGCTTCACATGCCGCTGTGATACAGTGGTTTCGTGTGAGGGCTACGTCGTTAAGAGAATAACGATGAGCCCAGGCCTTTATGGAAAAACCACAGGGTATGCGGTAACCCACCACGCAGACGGATTCCTGATGTGCAAGACTACCGACACGGTTGACGGCGAA</w:t>
      </w:r>
      <w:r w:rsidRPr="00EF0CD8">
        <w:rPr>
          <w:rFonts w:ascii="Courier New" w:hAnsi="Courier New" w:cs="Courier New"/>
        </w:rPr>
        <w:t>AGAGTGTCATTCTCGGTGTGCACATACGTGCCGGCGACCATTTGTGATCAAATGACCGGCATCCTTGCTACAGAAGTCACGCCGGAGGATGCACAGAAGCTGTTGGTGGGGCTGAACCAGAGAATAGTGGTTAACGGCAGAACGCAACGGAATATGAACACCATGAAAAATTATCTGCTTCCCGTGGTCGCCCAAGCCTTCAGTAAGTGGGCAAAGGAGTGCCGGAAAGACATGGAAGATGAAAAACTCCTGGGGG</w:t>
      </w:r>
      <w:r w:rsidRPr="00EF0CD8">
        <w:rPr>
          <w:rFonts w:ascii="Courier New" w:hAnsi="Courier New" w:cs="Courier New"/>
        </w:rPr>
        <w:t>TCAGAGAAAGAACACTGACCTGCTGCTGTCTATGGGCATTCAAGAAGCAGAAAACACACACGGTCTACAAGAGGCCTGATACCCAGTCAATTCAGAAGGTTCAGGCCGAGTTTGACAGCTTTGTGGTACCGAGTCTGTGGTCGTCCGGGTTGTCAATCCCTTTGAGGACTAGAATCAAATGGTTGTTAAGCAAGGTGCCAAAAACCGACCTGATCCCATACAGCGGAGACGCCCGAGAAGCCCGGGACGCAGAAAA</w:t>
      </w:r>
      <w:r w:rsidRPr="00EF0CD8">
        <w:rPr>
          <w:rFonts w:ascii="Courier New" w:hAnsi="Courier New" w:cs="Courier New"/>
        </w:rPr>
        <w:t>AGAAGCAGAGGAAGAACGAGAAGCAGAACTGACTCGCGAAGCCCTACCACCTCTACAGGCAGCACAGGAAGATGTTCAGGTCGAAATCGACGTGGAACAGCTTGAGGACAGAGCGGGCGCAGGAATAATAGAGACTCCGAGAGGAGCTATCAAAGTTACTGCCCAACCAACAGACCACGTCGTGGGAGAGTACCTGGTACTCTCCCCGCAGACCGTACTACGTAGCCAGAAGCTCAGTCTGATTCACGCTTTGGCG</w:t>
      </w:r>
      <w:r w:rsidRPr="00EF0CD8">
        <w:rPr>
          <w:rFonts w:ascii="Courier New" w:hAnsi="Courier New" w:cs="Courier New"/>
        </w:rPr>
        <w:t>GAGCAAGTGAAGACGTGCACGCACAACGGACGAGCAGGGAGGTATGCGGTCGAAGCGTACGACGGCCGAGTCCTAGTGCCCTCAGGCTATGCAATCTCGCCTGAAGACTTCCAGAGTCTAAGCGAAAGCGCAACGATGGTGTATAACGAAAGAGAGTTCGTAAACAGAAAGCTACACCATATTGCGATGCACGGACCAGCCCTGAACACCGACGAAGAGTCGTATGAGCTGGTGAGGGCAGAGAGGACAGAACACG</w:t>
      </w:r>
      <w:r w:rsidRPr="00EF0CD8">
        <w:rPr>
          <w:rFonts w:ascii="Courier New" w:hAnsi="Courier New" w:cs="Courier New"/>
        </w:rPr>
        <w:t>AGTACGTCTACGACGTGGATCAGAGAAGATGCTGTAAGAAGGAAGAAGCCGCAGGACTGGTACTGGTGGGCGACTTGACTAATCCGCCCTACCACGAATTCGCATATGAAGGGCTAAAAATCCGCCCTGCCTGCCCATACAAAATTGCAGTCATAGGAGTCTTCGGAGTACCGGGATCTGGCAAGTCAGCTATTATCAAGAACCTAGTTACCAGGCAGGACCTGGTGACTAGCGGAAAGAAAGAAAACTGCCAAGA</w:t>
      </w:r>
      <w:r w:rsidRPr="00EF0CD8">
        <w:rPr>
          <w:rFonts w:ascii="Courier New" w:hAnsi="Courier New" w:cs="Courier New"/>
        </w:rPr>
        <w:t>AATCACCACCGACGTGATGAGACAGAGAGGTCTAGAGATATCTGCACGTACGGTTGACTCGCTGCTCTTGAATGGATGCAACAGACCAGTCGACGTGTTGTACGTAGACGAGGCGTTTGCGTGCCACTCTGGAACGCTACTTGCTTTGATTGCCTTGGTGAGACCAAGGCAGAAAGTTGTACTTTGTGGTGACCCGAAGCAGTGCGGCTTCTTCAATATGATGCAGATGAAAGTCAACTAT</w:t>
      </w:r>
      <w:r w:rsidRPr="00EF0CD8">
        <w:rPr>
          <w:rFonts w:ascii="Courier New" w:hAnsi="Courier New" w:cs="Courier New"/>
        </w:rPr>
        <w:lastRenderedPageBreak/>
        <w:t>AATCACAACATCTGC</w:t>
      </w:r>
      <w:r w:rsidRPr="00EF0CD8">
        <w:rPr>
          <w:rFonts w:ascii="Courier New" w:hAnsi="Courier New" w:cs="Courier New"/>
        </w:rPr>
        <w:t>ACCCAAGTGTACCACAAAAGTATCTCCAGGCGGTGTACACTGCCTGTGACCGCCATTGTGTCATCGTTGCATTACGAAGGCAAAATGCGCACTACGAATGAGTACAACAAGCCGATTGTAGTGGACACTACAGGCTCAACAAAACCTGACCCTGGAGACCTCGTGTTAACGTGCTTCAGAGGGTGGGTTAAACAACTGCAAATTGACTATCGTGGATACGAGGTCATGACAGCAGCCGCATCCCAAGGGTTAACCA</w:t>
      </w:r>
      <w:r w:rsidRPr="00EF0CD8">
        <w:rPr>
          <w:rFonts w:ascii="Courier New" w:hAnsi="Courier New" w:cs="Courier New"/>
        </w:rPr>
        <w:t>GAAAAGGAGTTTACGCAGTTAGACAAAAAGTTAATGAAAACCCGCTCTATGCATCAACGTCAGAGCACGTCAACGTACTCCTAACGCGTACGGAAGGTAAACTGGTATGGAAGACACTTTCCGGCGACCCGTGGATAAAGACGCTGCAGAACCCACCGAAAGGAAACTTCAAAGCAACTATTAAGGAGTGGGAGGTGGAGCATGCATCAATAATGGCGGGCATCTGCAGTCACCAAATGACCTTCGATACATTCCA</w:t>
      </w:r>
      <w:r w:rsidRPr="00EF0CD8">
        <w:rPr>
          <w:rFonts w:ascii="Courier New" w:hAnsi="Courier New" w:cs="Courier New"/>
        </w:rPr>
        <w:t>AAATAAAGCCAACGTTTGTTGGGCTAAGAGCTTGGTCCCTATCCTCGAAACAGCGGGGATAAAATTAAATGATAGGCAGTGGTCTCAGATAATTCAAGCCTTCAAAGAAGACAAAGCATACTCACCTGAAGTAGCCCTGAATGAAATATGTACGCGCATGTATGGGGTGGATCTAGACAGCGGGCTATTTTCTAAACCGTTGGTGTCTGTGTATTACGCGGATAACCACTGGGATAATAGGCCTGGAGGGAAAATG</w:t>
      </w:r>
      <w:r w:rsidRPr="00EF0CD8">
        <w:rPr>
          <w:rFonts w:ascii="Courier New" w:hAnsi="Courier New" w:cs="Courier New"/>
        </w:rPr>
        <w:t>TTCGGATTTAACCCCGAGGCAGCATCCATTCTAGAAAGAAAGTATCCATTCACAAAAGGGAAGTGGAACATCAACAAGCAGATCTGCGTGACTACCAGGAGGATAGAAGACTTTAACCCTACCACCAACATCATACCGGCCAACAGGAGACTACCACACTCATTAGTGGCCGAACACCGCCCAGTAAAAGGGGAAAGAATGGAATGGCTGGTTAACAAGATAAACGGCCACCACGTGCTCCTGGTCAGTGGCTATA</w:t>
      </w:r>
      <w:r w:rsidRPr="00EF0CD8">
        <w:rPr>
          <w:rFonts w:ascii="Courier New" w:hAnsi="Courier New" w:cs="Courier New"/>
        </w:rPr>
        <w:t>ACCTTGCACTGCCTACTAAGAGAGTCACTTGGGTAGCGCCGTTAGGTGTCCGCGGAGCGGACTACACATACAACCTAGAGTTGGGTCTGCCAGCAACGCTTGGTAGGTATGACCTTGTGGTCATAAACATCCACACACCTTTTCGCATACACCATTACCAACAGTGCGTCGACCACGCAATGAAACTGCAAATGCTCGGGGGTGACTCATTGAGACTGCTCAAACCGGGCGGCTCTCTATTGATCAGAGCATATGG</w:t>
      </w:r>
      <w:r w:rsidRPr="00EF0CD8">
        <w:rPr>
          <w:rFonts w:ascii="Courier New" w:hAnsi="Courier New" w:cs="Courier New"/>
        </w:rPr>
        <w:t>TTACGCAGATAGAACCAGTGAACGAGTCATCTGCGTATTGGGACGCAAGTTTAGGTCGTCTAGAGCGTTGAAACCACCATGTGTCACCAGCAACACTGAGATGTTTTTCCTATTCAGCAACTTTGACAATGGCAGAAGGAATTTCACAACTCATGTCATGAACAATCAACTGAATGCAGCCTTCGTAGGACAGGTCACCCGAGCAGGATGTGCACCGTCGTACCGGGTAAAACGCATGGACATCGCGAAGAACGAT</w:t>
      </w:r>
      <w:r w:rsidRPr="00EF0CD8">
        <w:rPr>
          <w:rFonts w:ascii="Courier New" w:hAnsi="Courier New" w:cs="Courier New"/>
        </w:rPr>
        <w:t>GAAGAGTGCGTAGTCAACGCCGCTAACCCTCGCGGGTTACCGGGTGACGGTGTTTGCAAGGCAGTATACAAAAAATGGCCGGAGTCCTTTAAGAACAGTGCAACACCAGTGGGAACCGCAAAAACAGTTATGTGCGGTACGTATCCAGTAATCCACGCTGTTGGACCAAACTTCTCTAATTATTCGGAGTCTGAAGGGGACCGGGAATTGGCAGCTGCCTATCGAGAAGTCGCAAAGGAAGTAACTAGGCTGGGAG</w:t>
      </w:r>
      <w:r w:rsidRPr="00EF0CD8">
        <w:rPr>
          <w:rFonts w:ascii="Courier New" w:hAnsi="Courier New" w:cs="Courier New"/>
        </w:rPr>
        <w:t>TAAATAGTGTAGCTATACCTCTCCTCTCTACAGGTGTATACTCAGGAGGGAAAGACAGGCTGACCCAGTCACTGAACCACCTCTTTACAGCCATGGACTCGACGGATGCAGACGTGGTCATCTACTGCCGCGACAAAGAATGGGAGAAGAAAATATCTGAGGCCATACAGATGCGGACCCAAGTAGAGCTGCTGGATGAGCACATCTCCATAGACTGCGATATTGTTCGCGTGCACCCTGACAGCAGCTTGGCAGG</w:t>
      </w:r>
      <w:r w:rsidRPr="00EF0CD8">
        <w:rPr>
          <w:rFonts w:ascii="Courier New" w:hAnsi="Courier New" w:cs="Courier New"/>
        </w:rPr>
        <w:t>CAGAAAAGGATACAGCACCACGGAAGGCGCACTGTACTCATATCTAGAAGGGACCCGTTTTCATCAGACGGCTGTGGATATGGCGGAGATACATACTATGTGGCCAAAGCAAACAGAGGCCAATGAGCAAGTCTGCCTATATGCCCTGGGGGAAAGTATTGAATCGATCAGGCAGAAATGCCCGGTGGATGATGCAGACGCATCATCTCCCCCCAAAACTGTCCCGTGCCTTTGCCGTTACGCTATGACTCCAGAA</w:t>
      </w:r>
      <w:r w:rsidRPr="00EF0CD8">
        <w:rPr>
          <w:rFonts w:ascii="Courier New" w:hAnsi="Courier New" w:cs="Courier New"/>
        </w:rPr>
        <w:t>CGCGTCACCCGGCTTCGCATGAACCACGTCACAAGCATAATTGTGTGTTCTTCGTTTCCCCTCCCAAAGTACAAAATAGAAGGAGTGCAAAAAGTCAAATGCTCTAAGGTAATGCTATTTGACCACAACGTGCCATCGCGCGTAAGTCCAAGGGAATATAGATCTTCCCAGGAGTCTGCACAGGAGGCGAGTACAATCACGTCACTGACGCATAGCCAATTCGACCTAAGCGTTGATGGCGAGATACTGCCCGTCC</w:t>
      </w:r>
      <w:r w:rsidRPr="00EF0CD8">
        <w:rPr>
          <w:rFonts w:ascii="Courier New" w:hAnsi="Courier New" w:cs="Courier New"/>
        </w:rPr>
        <w:t>CGTCAGACCTGGATGCTGACGCCCCAGCCCTAGAACCAGCACTAGACGACGGGGCGACACACACGCTGCCATCCACAACCGGAAACCTTGCGGCCGTGTCTGACTGGGTAATGAGCACCGTACCTGTCGCGCCGCCCAGAAGAAGGCGAGGGAGAAACCTGACTGTGACATGTGACGAGAGAGAAGGGAATATAACACCCATGGCTAGCGTCCGATTCTTTAGGGCAGAGCTGTGTCCGGTCGTACAAGAAACAGC</w:t>
      </w:r>
      <w:r w:rsidRPr="00EF0CD8">
        <w:rPr>
          <w:rFonts w:ascii="Courier New" w:hAnsi="Courier New" w:cs="Courier New"/>
        </w:rPr>
        <w:t>GGAGACGCGTGACACAGCAATGTCTCTTCAGGCACCACCGAGTACCGCCACGGAACCGAATCATCCGCCGATCTCCTTCGGAGCATCAAGCGAGACGTTCCCCATTACATTTGGGGACTTCAACGAAGGAGAAATCGAAAGCTTGTCTTCTGAGCTACTAACTTTCGGAGACTTCTTACCAGGAGAAGTGGATGACTTGACAGACAGCGACTGGTCCACGTGCTCAGACACGGACGACGAGTTATGACTAGACAGG</w:t>
      </w:r>
      <w:r w:rsidRPr="00EF0CD8">
        <w:rPr>
          <w:rFonts w:ascii="Courier New" w:hAnsi="Courier New" w:cs="Courier New"/>
        </w:rPr>
        <w:t>GCAGGTGGGTATATATTCTCGTCGGACACCGGTCCAGGTCATTTACAACAGAAGTCAGTACGCCAGTCAGTGCTGCCGGTGAACACCCTGGAGGAAGTCCACGAGGAGAAGTGTTACCCACCTAAGCTGGATGAAGCAAAGGAGCAACTATTACTTAAGAAACTCCAGGAGAGTGCATCCATGGCCAACAGAAGCAGGTATCAGTCGCGCAAAGTAGAAAACATGAAAGCAACAATCATCCAGAGACTAAAGAGAG</w:t>
      </w:r>
      <w:r w:rsidRPr="00EF0CD8">
        <w:rPr>
          <w:rFonts w:ascii="Courier New" w:hAnsi="Courier New" w:cs="Courier New"/>
        </w:rPr>
        <w:t>GCTGTAGACTATACTTAATGTCAGAGACCCCAAAAGTCCCTACTTACCGGACTACATATCCGGCGCCTGTGTACTCGCCTCCGATCAACGTCCGATTGTCCAATCCCGAGTCCGCAGTGGCAGCATGCAATGAGTTCTTAGCTAGAAACTATCCAACTGTCTCATCATACCAAATTACCGACGAGTATGATGCATATCTAGACATGGTGGACGGGTCGGAGAGTTGCCTGGACCGAGCGACATTCAATCCGTCAAA</w:t>
      </w:r>
      <w:r w:rsidRPr="00EF0CD8">
        <w:rPr>
          <w:rFonts w:ascii="Courier New" w:hAnsi="Courier New" w:cs="Courier New"/>
        </w:rPr>
        <w:t>ACTCAGGAGCTACCCGAAACAGCACGCTTACCACGCGCCCTCCATCAGAAGCGCTGTACCGTCCCCATTCCAGAACACACTACAGAATGTACTGGCAGCAGCCACGAAAAGAAACTGCAACGTCACACAGATGAGGGAATTACCCACTTTGGACTCAGCAGTATTCAACGTGGAGTGTTTCAAAAAATTCGCATGCAACCAAGAATACTGGGAAGAATTTGCTGCCAGCCCTATTAGGATAACAACTGAGAATTTA</w:t>
      </w:r>
      <w:r w:rsidRPr="00EF0CD8">
        <w:rPr>
          <w:rFonts w:ascii="Courier New" w:hAnsi="Courier New" w:cs="Courier New"/>
        </w:rPr>
        <w:t>GCAACCTATGTTACTAAACTAAAAGGGCCAAAAGCAGCAGCGCTATTCGCAAAAACCCATAATCTACTGCCACTACAGGAAGTACCAATGGATAGGTTCACAGTAGATATGAAAAGGGACGTGAAGGTGACTCCTGGTACAAAGCATACAGAGGAAAGACCTAAGGTGCAGGTTATACAGGCGGCTGAACCCTTGGCGACAGCATACCTATGTGGGATTCACAGAGAGCTGGTTAGGAGGCTGAACGCCGTCCTCC</w:t>
      </w:r>
      <w:r w:rsidRPr="00EF0CD8">
        <w:rPr>
          <w:rFonts w:ascii="Courier New" w:hAnsi="Courier New" w:cs="Courier New"/>
        </w:rPr>
        <w:t>TACCCAATGTACATACACTATTTGACATGTCTGCCGAGGATTTCGATGCCATCATAGCCGCACACTTTAAGCCAGGAGACACTGTTTTGGAAACGGACATAGCCTCCTTTGATAAGAGCCAAG</w:t>
      </w:r>
      <w:r w:rsidRPr="00EF0CD8">
        <w:rPr>
          <w:rFonts w:ascii="Courier New" w:hAnsi="Courier New" w:cs="Courier New"/>
        </w:rPr>
        <w:lastRenderedPageBreak/>
        <w:t>ATGATTCACTTGCGCTTACTGCCTTGATGCTGTTAGAGGATTTAGGGGTGGATCACTCCCTGCTGGACTTGATAGAGGCTGCTTTCGGAGAGATTTCCAGCTGTCACCTACCGACAGGTACGCGCTTCAAGTT</w:t>
      </w:r>
      <w:r w:rsidRPr="00EF0CD8">
        <w:rPr>
          <w:rFonts w:ascii="Courier New" w:hAnsi="Courier New" w:cs="Courier New"/>
        </w:rPr>
        <w:t>CGGCGCCATGATGAAATCAGGTATGTTCCTAACTCTGTTCGTCAACACATTGTTAAACATCACCATCGCCAGCCGAGTGCTGGAAGATCGTCTGACAAAATCCGCGTGCGCGGCCTTCATCGGCGACGACAACATAATACATGGAGTCGTCTCCGATGAATTGATGGCAGCCAGATGTGCCACTTGGATGAACATGGAAGTGAAGATCATAGATGCAGTTGTATCCTTGAAAGCCCCTTACTTTTGTGGAGGGTTT</w:t>
      </w:r>
      <w:r w:rsidRPr="00EF0CD8">
        <w:rPr>
          <w:rFonts w:ascii="Courier New" w:hAnsi="Courier New" w:cs="Courier New"/>
        </w:rPr>
        <w:t>ATACTGCACGATACTGTGACAGGAACAGCTTGCAGAGTGGCAGACCCGCTAAAAAGGCTTTTTAAACTGGGCAAACCGCTAGCGGCAGGTGACGAACAAGATGAAGATAGAAGACGAGCGCTGGCTGACGAAGTGATCAGATGGCAACGAACAGGGCTAACTGATGAGCTGGAGAAAGCGGTATACTCTAGGTACGAAGTGCAGGGTATATCAGTTGTGGTAATGTCCATGGCCACCTTTGCAAGCTCCAGATCCA</w:t>
      </w:r>
      <w:r w:rsidRPr="00EF0CD8">
        <w:rPr>
          <w:rFonts w:ascii="Courier New" w:hAnsi="Courier New" w:cs="Courier New"/>
        </w:rPr>
        <w:t>ACTTCGAGAAGCTCAGAGGACCCGTCATAACTTTGTACGGCGGTCCTAAATAGGTACGCACTACAGCTACCTATTTTGCAGAAGCCGACAGCAAGTATCTAAACACTAATCAGCTACAATGGAGTTCATCCCAACCCAAACTTTTTACAATAGGAGGTACCAGCCTCGACCCTGGACTCCGCGCTCTACTATCCAAATCATCAGGCCCAGACCGCGCCCTCAGAGGCAAGCTGGGCAACTTGCCCAGCTGATCTCA</w:t>
      </w:r>
      <w:r w:rsidRPr="00EF0CD8">
        <w:rPr>
          <w:rFonts w:ascii="Courier New" w:hAnsi="Courier New" w:cs="Courier New"/>
        </w:rPr>
        <w:t>GCAGTTAATAAACTGACAATGCGCGCGGTACCCCAACAGAAGCCACGCAGGAATCGGAAGAATAAGAAGCAAAAGCAAAAACAACAGGCGCCACAAAACAACACAAATCAAAAGAAGCAGCCACCTAAAAAGAAACCGGCTCAAAAGAAAAAGAAGCCGGGCCGCAGAGAGAGGATGTGCATGAAAATCGAAAATGATTGTATTTTCGAAGTCAAGCACGAAGGTAAGGTAACAGGTTACGCGTGCCTGGTGGGGG</w:t>
      </w:r>
      <w:r w:rsidRPr="00EF0CD8">
        <w:rPr>
          <w:rFonts w:ascii="Courier New" w:hAnsi="Courier New" w:cs="Courier New"/>
        </w:rPr>
        <w:t>ACAAAGTAATGAAACCAGCACACGTAAAGGGGACCATCGATAACGCGGACCTGGCCAAACTGGCCTTTAAGCGGTCATCTAAGTATGACCTTGAATGCGCGCAGATACCCGTGCACATGAAGTCCGACGCTTCGAAGTTCACCCATGAGAAACCGGAGGGGTACTACAACTGGCACCACGGAGCAGTACAGTACTCAGGAGGCCGGTTCACCATCCCTACAGGTGCTGGCAAACCAGGGGACAGCGGCAGACCGAT</w:t>
      </w:r>
      <w:r w:rsidRPr="00EF0CD8">
        <w:rPr>
          <w:rFonts w:ascii="Courier New" w:hAnsi="Courier New" w:cs="Courier New"/>
        </w:rPr>
        <w:t>CTTCGACAACAAGGGACGCGTGGTGGCCATAGTCTTAGGAGGAGCTAATGAAGGAGCCCGTACAGCCCTCTCGGTGGTGACCTGGAATAAAGACATTGTCACTAAAATCACCCCCGAGGGGGCCGAAGAGTGGAGTCTTGCCATCCCAGTTATGTGCCTGTTGGCAAACACCACGTTCCCCTGCTCCCAGCCCCCTTGCACGCCCTGCTGCTACGAAAAGGAACCGGAGGAAACCCTACGCATGCTTGAGGACAAC</w:t>
      </w:r>
      <w:r w:rsidRPr="00EF0CD8">
        <w:rPr>
          <w:rFonts w:ascii="Courier New" w:hAnsi="Courier New" w:cs="Courier New"/>
        </w:rPr>
        <w:t>GTCATGAGACCTGGGTACTATCAGCTGCTACAAGCATCCTTAACATGTTCTCCCCACCGCCAGCGACGCAGCACCAAGGACAACTTCAATGTCTATAAAGCCACAAGACCATACTTAGCTCACTGTCCCGACTGTGGAGAAGGGCACTCGTGCCATAGTCCCGTAGCACTAGAACGCATCAGAAATGAAGCGACAGACGGGACGCTGAAAATCCAGGTCTCCTTGCAAATCGGAATAAAGACGGATGACAGCCACG</w:t>
      </w:r>
      <w:r w:rsidRPr="00EF0CD8">
        <w:rPr>
          <w:rFonts w:ascii="Courier New" w:hAnsi="Courier New" w:cs="Courier New"/>
        </w:rPr>
        <w:t>ATTGGACCAAGCTGCGTTATATGGACAACCACATGCCAGCAGACGCAGAGAGGGCGGGGCTATTTGTAAGAACATCAGCACCGTGTACGATTACTGGAACAATGGGACACTTCATCCTGGCCCGATGTCCAAAAGGGGAAACTCTGACGGTGGGATTCACTGACAGTAGGAAGATTAGTCATTCATGTACGCACCCATTTCACCACGACCCTCCTGTGATAGGTCGGGAAAAATTCCATTCCCGACCGCAGCACGG</w:t>
      </w:r>
      <w:r w:rsidRPr="00EF0CD8">
        <w:rPr>
          <w:rFonts w:ascii="Courier New" w:hAnsi="Courier New" w:cs="Courier New"/>
        </w:rPr>
        <w:t>TAAAGAGCTACCTTGCAGCACGTACGTGCAGAGCACCGCCGCAACTACCGAGGAGATAGAGGTACACATGCCCCCAGACACCCCTGATCACACATTAATGTCACAACAGTCCGGCAACGTAAAGATCACAGTCAATGGCCAGACGGTGCGGTACAAGTGTAATTGCGGTGGCTCAAATGAAGGACTAACAACTACAGACAAAGTGATTAATAACTGCAAGGTTGATCAATGTCATGCCGCGGTCACCAATCACAAA</w:t>
      </w:r>
      <w:r w:rsidRPr="00EF0CD8">
        <w:rPr>
          <w:rFonts w:ascii="Courier New" w:hAnsi="Courier New" w:cs="Courier New"/>
        </w:rPr>
        <w:t>AAGTGGCAGTATAACTCCCCTCTGGTCCCGCGTAATGCTGAACTTGGGGACCGAAAAGGAAAAATTCACATCCCGTTTCCGCTGGCAAATGTAACATGCAGGGTGCCTAAAGCAAGGAACCCCACCGTGACGTACGGGAAAAACCAAGTCATCATGCTACTGTATCCTGACCACCCAACACTCCTGTCCTACCGGAATATGGGAGAAGAACCAAACTATCAAGAAGAGTGGGTGATGCATAAGAAGGAAGTCGTGC</w:t>
      </w:r>
      <w:r w:rsidRPr="00EF0CD8">
        <w:rPr>
          <w:rFonts w:ascii="Courier New" w:hAnsi="Courier New" w:cs="Courier New"/>
        </w:rPr>
        <w:t>TAACCGTGCCGACTGAAGGGCTCGAGGTCACGTGGGGCAACAACGAGCCGTATAAGTATTGGCCGCAGTTATCTACAAACGGTACAGCCCATGGCCACCCGCATGAGATAATTCTGTATTATTATGAGCTGTACCCTACTATGACTGTAGTAGTTGTGTCAGTGGCCACGTTCATACTCCTGTCGATGGTGGGTATGGCAGCGGGGATGTGCATGTGTGCACGACGCAGATGCATCACACCGTATGAACTGACACC</w:t>
      </w:r>
      <w:r w:rsidRPr="00EF0CD8">
        <w:rPr>
          <w:rFonts w:ascii="Courier New" w:hAnsi="Courier New" w:cs="Courier New"/>
        </w:rPr>
        <w:t>AGGAGCTACCGTCCCTTTCCTGCTTAGCCTAATATGCTGCATCAGAACAGCTAAAGCGGCCACATACCAAGAGGCTGCGATATACCTGTGGAACGAGCAGCAACCTTTGTTTTGGCTACAAGCCCTTATTCCGCTGGCAGCCCTGATTGTTCTATGCAACTGTCTGAGACTCTTACCATGCTGCTGTAAAACGTTGGCTTTTTTAGCCGTAATGAGCGTCGGTGCCCACACTGTGAGCGCGTACGAACACGTAACA</w:t>
      </w:r>
      <w:r w:rsidRPr="00EF0CD8">
        <w:rPr>
          <w:rFonts w:ascii="Courier New" w:hAnsi="Courier New" w:cs="Courier New"/>
        </w:rPr>
        <w:t>GTGATCCCGAACACGGTGGGAGTACCGTATAAGACTCTAGTCAATAGACCTGGCTACAGCCCCATGGTATTGGAGATGGAACTACTGTCAGTCACTTTGGAGCCAACACTATCGCTTGATTACATCACGTGCGAGTACAAAACCGTCATCCCGTCTCCGTACGTGAAGTGCTGCGGTACAGCAGAGTGCAAGGACAAAAACCTACCTGACTACAGCTGTAAGGTCTTCACCGGCGTCTACCCATTTATGTGGGGCG</w:t>
      </w:r>
      <w:r w:rsidRPr="00EF0CD8">
        <w:rPr>
          <w:rFonts w:ascii="Courier New" w:hAnsi="Courier New" w:cs="Courier New"/>
        </w:rPr>
        <w:t>GCGCCTACTGCTTCTGCGACGCTGAAAACACGCAGTTGAGCGAAGCACATGTGGAGAAGTCCGAATCATGCAAAACAGAATTTGCATCAGCATACAGGGCTCATACCGCATCTGCATCAGCTAAGCTCCGCGTCCTTTACCAAGGAAATAACATCACTGTAACTGCCTATGCAAACGGCGACCATGCCGTCACAGTTAAGGACGCCAAATTCATTGTGGGGCCAATGTCTTCAGCCTGGACACCTTTCGACAACAA</w:t>
      </w:r>
      <w:r w:rsidRPr="00EF0CD8">
        <w:rPr>
          <w:rFonts w:ascii="Courier New" w:hAnsi="Courier New" w:cs="Courier New"/>
        </w:rPr>
        <w:t>AATTGTGGTGTACAAAGGTGACGTCTATAACATGGACTACCCGCCCTTTGGCGCAGGAAGACCAGGACAATTTGGCGATATCCAAAGTCGCACACCTGAGAGTAAAGACGTCTATGCTAATACACAACTGGTACTGCAGAGACCGGCTGCGGGTACGGTACACGTGCCATACTCTCAGGCACCATCTGGCTTTAAGTATTGGCTAAAAGAACGCGGGGCGTCACTGCAGCACACAGCACCATTTGGCTGCCAAATA</w:t>
      </w:r>
      <w:r w:rsidRPr="00EF0CD8">
        <w:rPr>
          <w:rFonts w:ascii="Courier New" w:hAnsi="Courier New" w:cs="Courier New"/>
        </w:rPr>
        <w:t>GCAACAAACCCGGTAAGAGCGGTGAACTGCGCCGTAGGGAACATGCCCATCTCCATCGACATACCGGAAGCGGCCTTCACTAGGGTCGTCGACGCGCCCTCTTTAACGGACATGTCGTGCGAGGTACCAGCCTGCACCCATTCCTCAGACTTTGGGGGCGTCGCCATTATTAAATATGCAGCCAGCAAGAAAGGCAAGTGTGCGGTGCATTCGATGACTAACGCCGTCACTATTCGGGAAGCTGAGATAGAAGTTG</w:t>
      </w:r>
      <w:r w:rsidRPr="00EF0CD8">
        <w:rPr>
          <w:rFonts w:ascii="Courier New" w:hAnsi="Courier New" w:cs="Courier New"/>
        </w:rPr>
        <w:t>AAGGG</w:t>
      </w:r>
      <w:r w:rsidRPr="00EF0CD8">
        <w:rPr>
          <w:rFonts w:ascii="Courier New" w:hAnsi="Courier New" w:cs="Courier New"/>
        </w:rPr>
        <w:lastRenderedPageBreak/>
        <w:t>AATTCTCAGCTGCAAATCTCTTTCTCGACGGCCTTAGCCAGCGCCGAATTCCGCGTACAAGTCTGTTCTACACAAGTACACTGTGCAGCTGAGTGCCACCCCCCGAAGGACCACATAGTCAACTACCCGGCGTCACATACCACCCTCGGGGTCCAGGACATCTCCGCTACGGCGATGTCATGGGTGCAGAAGATCACGGGAGGTGTGGGACTGGTTGTTGCTGTTGCCGCACTGATTCTAATCGTGGTGCT</w:t>
      </w:r>
      <w:r w:rsidRPr="00EF0CD8">
        <w:rPr>
          <w:rFonts w:ascii="Courier New" w:hAnsi="Courier New" w:cs="Courier New"/>
        </w:rPr>
        <w:t>ATGCGTGTCGTTCAGCAGGCACTAACTTGACAATTAAGTATGAAGGTATATGTGTCCCCTAAGAGACACACTATACATAGCAAATAATCTATAGATCAAAGGGCTACGCAACCCCTGAATAGTAACAAAATACAAAATCACTAAAAATTATAAAAACAGAAAAATACATAAATAGGTATACGTGTCCCCTAAGAGACACATTGTATGTAGGTGATAAGTATAGATCAAAGGGCCGAATAACCCCTGAATAGTAACA</w:t>
      </w:r>
      <w:r w:rsidRPr="00EF0CD8">
        <w:rPr>
          <w:rFonts w:ascii="Courier New" w:hAnsi="Courier New" w:cs="Courier New"/>
        </w:rPr>
        <w:t>AAATATGAAAATCAATAAAAATCATAAAATAGAAAAACCATAAACAGAAGTAGTTCAAAGGGCTATAAAACCCCTGAATAGTAACAAAACATAAAGTTAATAAAAATCAAATGAATACCATAATTGGCAAACGGAAGAGATGTAGGTACTTAAGCTTCCTAAAAGCAGCCGAACTCACTTTGAGAAGTAGGCATAGCATACCGAACTCTTCCACGATTCTCCGAACCCACAGGGACGTAGGAGATGTTATTTTGTT</w:t>
      </w:r>
      <w:r w:rsidRPr="00EF0CD8">
        <w:rPr>
          <w:rFonts w:ascii="Courier New" w:hAnsi="Courier New" w:cs="Courier New"/>
        </w:rPr>
        <w:t>TTATAAATATTTC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511|2008|Singapore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TGCTAATGCTAGAGCGTTCTCGCATCTAGCTATAAAACTAATA</w:t>
      </w:r>
      <w:r w:rsidRPr="00EF0CD8">
        <w:rPr>
          <w:rFonts w:ascii="Courier New" w:hAnsi="Courier New" w:cs="Courier New"/>
        </w:rPr>
        <w:t>GAGCAGGAAATTGACCCCGACTCAGCCATCCTGGATATCGGCAGTGCGCCAGCAAGGAGGATGATGTCGGACAGGAAGTACCACTGCGTCTGCCCGATGCGCAGTGCGGAAGATCCCGAGAGACTCGCTAATTATGCGAGAAAGCTAGCATCTGCCGCAGGAAAAGTCCTGGACAGAAACATCTCTGGAAAGATCGGGGACTTACAAGCAGTAATGGCCGTGCCAGACAAGGAGACGCCAACATTCTGCTTACACA</w:t>
      </w:r>
      <w:r w:rsidRPr="00EF0CD8">
        <w:rPr>
          <w:rFonts w:ascii="Courier New" w:hAnsi="Courier New" w:cs="Courier New"/>
        </w:rPr>
        <w:t>CAGACGTCTCATGTAGACAGAGAGCAGACGTCGCTATATACCAAGACGTCTATGCTGTACACGCACCCACGTCGCTATACCACCAGGCGATTAAAGGGGTCCGAGTGGCGTACTGGGTTGGGTTCGACACAACCCCGTTCATGTACAATGCCATGGCGGGTGCCTACCCCTCATACTCGACAAACTGGGCAGATGAGCAGGTACTGAAGGCTAAGAACATAGGATTATGTTCAACAGACCTGACGGAAGGTAGACG</w:t>
      </w:r>
      <w:r w:rsidRPr="00EF0CD8">
        <w:rPr>
          <w:rFonts w:ascii="Courier New" w:hAnsi="Courier New" w:cs="Courier New"/>
        </w:rPr>
        <w:t>AGGCAAGTTGTCTATTATGAGAGGGAAAAAGCTAAAACCGTGCGACCGTGTGCTGTTCTCAGTAGGGTCAACGCTCTACCCGGAAAGCCGCAAGCTACTTAAGAGCTGGCACCTGCCATCGGTGTTCCATTTAAAGGGCAAACTCAGCTTCACATGCCGCTGTGATACAGTGGTTTCGTGTGAGGGCTACGTCGTTAAGAGAATAACGATGAGCCCAGGCCTTTATGGAAAAACCACAGGGTATGCGGTAACCCAC</w:t>
      </w:r>
      <w:r w:rsidRPr="00EF0CD8">
        <w:rPr>
          <w:rFonts w:ascii="Courier New" w:hAnsi="Courier New" w:cs="Courier New"/>
        </w:rPr>
        <w:t>CACGCAGACGGATTCCTGATGTGCAAGACTACCGACACGGTTGACGGCGAAAGAGTGTCATTCTCGGTGTGCACATACGTGCCGGCGACCATTTGTGATCAAATGACCGGCATCCTTGCTACAGAAGTCACGCCGGAGGATGCACAGAAGCTGTTGGTGGGGCTGAACCAGAGAATAGTGGTTAACGGCAGAACGCAACGGAATATGAACACCATGAAAAATTATCTGCTTCCCGTGGTCGCCCAAGCCTTCAGTA</w:t>
      </w:r>
      <w:r w:rsidRPr="00EF0CD8">
        <w:rPr>
          <w:rFonts w:ascii="Courier New" w:hAnsi="Courier New" w:cs="Courier New"/>
        </w:rPr>
        <w:t>AGTGGGCAAAGGAGTGCCGGAAAGACATGGAAGATGAAAAACTCCTGGGGGTCAGAGAAAGAACACTGACCTGCTGCTGTCTATGGGCATTCAAGAAGCAGAAAACACACACGGTCTACAAGAGGCCTGATACCCAGTCAATTCAGAAGGTTCAGGCCGAGTTTGACAGCTTTGTGGTACCGAGTCTGTGGTCGTCCGGGTTGTCAATCCCTTTGAGGACTAGAATCAAATGGTTGTTAAGCAAGGTGCCAAAAAC</w:t>
      </w:r>
      <w:r w:rsidRPr="00EF0CD8">
        <w:rPr>
          <w:rFonts w:ascii="Courier New" w:hAnsi="Courier New" w:cs="Courier New"/>
        </w:rPr>
        <w:t>CGACCTGATCCCATACAGCGGAGACGCCCGAGAAGCCCGGGACGCAGAAAAAGAAGCAGAGGAAGAACGAGAAGCAGAACTGACTCGCGAAGCCCTACCACCTCTACAGGCAGCACAGGAAGATGTTCAGGTCGAAATCGACGTGGAACAGCTTGAGGACAGAGCGGGCGCAGGAATAATAGAGACTCCGAGAGGAGCTATCAAAGTTACTGCCCAACCAACAGACCACGTCGTGGGAGAGTACCTGGTACTCTCC</w:t>
      </w:r>
      <w:r w:rsidRPr="00EF0CD8">
        <w:rPr>
          <w:rFonts w:ascii="Courier New" w:hAnsi="Courier New" w:cs="Courier New"/>
        </w:rPr>
        <w:t>CCGCAGACCGTACTACGTAGCCAGAAGCTCAGTCTGATTCACGCTTTGGCGGAGCAAGTGAAGACGTGCACGCACAACGGACGAGCAGGGAGGTATGCGGTCGAAGCGTACGACGGCCGAGTCCTAGTGCCCTCAGGCTATGCAATCTCGCCTGAAGACTTCCAGAGTCTAAGCGAAAGCGCAACGATGGTGTATAACGAAAGAGAGTTCGTAAACAGAAAGCTACACCATATTGCGATGCACGGACCAGCCCTGA</w:t>
      </w:r>
      <w:r w:rsidRPr="00EF0CD8">
        <w:rPr>
          <w:rFonts w:ascii="Courier New" w:hAnsi="Courier New" w:cs="Courier New"/>
        </w:rPr>
        <w:t>ACACCGACGAAGAGTCGTATGAGCTGGTGAGGGCAGAGAGGACAGAACACGAGTACGTCTACGACGTGGATCAGAGAAGATGCTGTAAGAAGGAAGAAGCCGCAGGACTGGTACTGGTGGGCGACTTGACTAATCCGCCCTACCACGAATTCGCATATGAAGGGCTAAAAATCCGCCCTGCCTGCCCATACAAAATTGCAGTCATAGGAGTCTTCGGAGTACCGGGATCTGGCAAGTCAGCTATTATCAAGAACCT</w:t>
      </w:r>
      <w:r w:rsidRPr="00EF0CD8">
        <w:rPr>
          <w:rFonts w:ascii="Courier New" w:hAnsi="Courier New" w:cs="Courier New"/>
        </w:rPr>
        <w:t>AGTTACCAGGCAGGACCTGGTGACTAGCGGAAAGAAAGAAAACTGCCAAGAAATCACCACCGACGTGATGAGACAGAGAGGTCTAGAGATATCTGCACGTACGGTTGACTCGCTGCTCTTGAATGGATGCAACAGACCAGTCGACGTGTTGTACGTAGACGAGGCGTTTGCGTGCCACTCTGGAACGCTACTTGCTTTGATTGCCTTGGTGAGACCAAGGCAGAAAGTTGTACTTTGTGGTGACCCGAAGCAGTGC</w:t>
      </w:r>
      <w:r w:rsidRPr="00EF0CD8">
        <w:rPr>
          <w:rFonts w:ascii="Courier New" w:hAnsi="Courier New" w:cs="Courier New"/>
        </w:rPr>
        <w:t>GGCTTCTTCAATATGATGCAGATGAAAGTCAACTATAATCACAACATCTGCACCCAAGTGTACCACAAAAGTATCTCCAGGCGGTGTACACTGCCTGTGACCGCCATTGTGTCATCGTTGCATTACGAAGGCAAAATGCGCACTACGAATGAGTACAACAAGCCGATTGTAGTGGACACTACAGGCTCAACAAAACCTGACCCTGGAGACCTCGTGTTAACGTGCTTCAGAGGGTGGGTTAAACAACTGCAAATTG</w:t>
      </w:r>
      <w:r w:rsidRPr="00EF0CD8">
        <w:rPr>
          <w:rFonts w:ascii="Courier New" w:hAnsi="Courier New" w:cs="Courier New"/>
        </w:rPr>
        <w:t>ACTATCGTGGATACGAGGTCATGACAGCAGCCGCATCCCAAGGGTTAACCAGAAAAGGAGTTTACGCAGTTAGACAAAAAGTTAATGAAAACCCGCTCTATGCATCAACGTCAGAGCACGTCAACGTACTCCTAACGCGTACGGAAGGTAAACTGGTATGGAAGACACTTTCCGGCGACCCGTGGATAAAGACGCTGCAGAACCCACCGAAAGGAAACTTCAAAGCAACTATTAAGGAGTGGGAGGTGGAGCATGC</w:t>
      </w:r>
      <w:r w:rsidRPr="00EF0CD8">
        <w:rPr>
          <w:rFonts w:ascii="Courier New" w:hAnsi="Courier New" w:cs="Courier New"/>
        </w:rPr>
        <w:t>ATCAATAATGGCGGGCATCTGCAGTCACCAAATGACCTTCGATACATTCCAAAATAAAGCCAACGTTTGTTGGGCTAAGAGCTTGGTCCCTATCCTCGAAACAGCGGGGATAAAATTAAATGATAGGCAGTGGTCTCAGATAATTCAAGCCTTCAAAGAAGACAAAGCATACTCACCTGAAGTAGCCCTGAATGAAATATGTACGCGCATGTATGGGGTGGATCTAGACAGCGGGCTATTTTCTAAACCGTTGGTG</w:t>
      </w:r>
      <w:r w:rsidRPr="00EF0CD8">
        <w:rPr>
          <w:rFonts w:ascii="Courier New" w:hAnsi="Courier New" w:cs="Courier New"/>
        </w:rPr>
        <w:t>TCTGTGTATTACGCGGATAACCACTGGGATAATAGGCCTGGAGGGAAAATGTTCGGATTTAACCCCGAGGCAGCATCCATT</w:t>
      </w:r>
      <w:r w:rsidRPr="00EF0CD8">
        <w:rPr>
          <w:rFonts w:ascii="Courier New" w:hAnsi="Courier New" w:cs="Courier New"/>
        </w:rPr>
        <w:lastRenderedPageBreak/>
        <w:t>CTAGAAAGAAAGTATCCATTCACAAAAGGGAAGTGGAACATCAACAAGCAGATCTGCGTGACTACCAGGAGGATAGAAGACTTTAACCCTACCACCAACATCATACCGGCCAACAGGAGACTACCACACTCATTAGTGGCCGAACACCGCCCAGTAAAAGGGGAAAGAATGGAAT</w:t>
      </w:r>
      <w:r w:rsidRPr="00EF0CD8">
        <w:rPr>
          <w:rFonts w:ascii="Courier New" w:hAnsi="Courier New" w:cs="Courier New"/>
        </w:rPr>
        <w:t>GGCTGGTTAACAAGATAAACGGCCACCACGTGCTCCTGGTCAGTGGCTATAACCTTGCACTGCCTACTAAGAGAGTCACTTGGGTAGCGCCGTTAGGTGTCCGCGGAGCGGACTACACATACAACCTAGAGTTGGGTCTGCCAGCAACGCTTGGTAGGTATGACCTTGTGGTCATAAACATCCACACACCTTTTCGCATACACCATTACCAACAGTGCGTCGACCACGCAATGAAACTGCAAATGCTCGGGGGTGA</w:t>
      </w:r>
      <w:r w:rsidRPr="00EF0CD8">
        <w:rPr>
          <w:rFonts w:ascii="Courier New" w:hAnsi="Courier New" w:cs="Courier New"/>
        </w:rPr>
        <w:t>CTCATTGAGACTGCTCAAACCGGGCGGCTCTCTATTGATCAGAGCATATGGTTACGCAGATAGAACCAGTGAACGAGTCATCTGCGTATTGGGACGCAAGTTTAGGTCGTCTAGAGCGTTGAAACCACCATGTGTCACCAGCAACACTGAGATGTTTTTCCTATTCAGCAACTTTGACAATGGCAGAAGGAATTTCACAACTCATGTCATGAACAATCAACTGAATGCAGCCTTCGTAGGACAGGTCACCCGAGCA</w:t>
      </w:r>
      <w:r w:rsidRPr="00EF0CD8">
        <w:rPr>
          <w:rFonts w:ascii="Courier New" w:hAnsi="Courier New" w:cs="Courier New"/>
        </w:rPr>
        <w:t>GGATGTGCACCGTCGTACCGGGTAAAACGCATGGACATCGCGAAGAACGATGAAGAGTGCGTAGTCAACGCCGCTAACCCTCGCGGGTTACCGGGTGACGGTGTTTGCAAGGCAGTATACAAAAAATGGCCGGAGTCCTTTAAGAACAGTGCAACACCAGTGGGAACCGCAAAAACAGTTATGTGCGGTACGTATCCAGTAATCCACGCTGTTGGACCAAACTTCTCTAATTATTCGGAGTCTGAAGGGGACCGGG</w:t>
      </w:r>
      <w:r w:rsidRPr="00EF0CD8">
        <w:rPr>
          <w:rFonts w:ascii="Courier New" w:hAnsi="Courier New" w:cs="Courier New"/>
        </w:rPr>
        <w:t>AATTGGCAGCTGCCTATCGAGAAGTCGCAAAGGAAGTAACTAGGCTGGGAGTAAATAGTGTAGCTATACCTCTCCTCTCTACAGGTGTATACTCAGGAGGGAAAGACAGGCTGACCCAGTCACTGAACCACCTCTTTACAGCCATGGACTCGACGGATGCAGACGTGGTCATCTACTGCCGCGACAAAGAATGGGAGAAGAAAATATCTGAGGCCATACAGATGCGGACCCAAGTAGAGCTGCTGGATGAGCACAT</w:t>
      </w:r>
      <w:r w:rsidRPr="00EF0CD8">
        <w:rPr>
          <w:rFonts w:ascii="Courier New" w:hAnsi="Courier New" w:cs="Courier New"/>
        </w:rPr>
        <w:t>CTCCATAGACTGCGATATTGTTCGCGTGCACCCTGACAGCAGCTTGGCAGGCAGAAAAGGATACAGCACCACGGAAGGCGCACTGTACTCATATCTAGAAGGGACCCGTTTTCATCAGACGGCTGTGGATATGGCGGAGATACATACTATGTGGCCAAAGCAAACAGAGGCCAATGAGCAAGTCTGCCTATATGCCCTGGGGGAAAGTATTGAATCGATCAGGCAGAAATGCCCGGTGGATGATGCAGACGCATCA</w:t>
      </w:r>
      <w:r w:rsidRPr="00EF0CD8">
        <w:rPr>
          <w:rFonts w:ascii="Courier New" w:hAnsi="Courier New" w:cs="Courier New"/>
        </w:rPr>
        <w:t>TCTCCCCCCAAAACTGTCCCGTGCCTTTGCCGTTACGCTATGACTCCAGAACGCGTCACCCGGCTTCGCATGAACCACGTCACAAGCATAATTGTGTGTTCTTCGTTTCCCCTCCCAAAGTACAAAATAGAAGGAGTGCAAAAAGTCAAATGCTCTAAGGTAATGCTATTTGACCACAACGTGCCATCGCGCGTAAGTCCAAGGGAATATAGATCTTCCCAGGAGTCTGCACAGGAGGCGAGTACAATCACGTCAC</w:t>
      </w:r>
      <w:r w:rsidRPr="00EF0CD8">
        <w:rPr>
          <w:rFonts w:ascii="Courier New" w:hAnsi="Courier New" w:cs="Courier New"/>
        </w:rPr>
        <w:t>TGACGCATAGCCAATTCGACCTAAGCGTTGATGGCGAGATACTGCCCGTCCCGTCAGACCTGGATGCTGACGCCCCAGCCCTAGAACCAGCACTAGACGACGGGGCGACACACACGCTGCCATCCACAACCGGAAACCTTGCGGCCGTGTCTGACTGGGTAATGAGCACCGTACCTGTCGCGCCGCCCAGAAGAAGGCGAGGGAGAAACCTGACTGTGACATGTGACGAGAGAGAAGGGAATATAACACCCATGGC</w:t>
      </w:r>
      <w:r w:rsidRPr="00EF0CD8">
        <w:rPr>
          <w:rFonts w:ascii="Courier New" w:hAnsi="Courier New" w:cs="Courier New"/>
        </w:rPr>
        <w:t>TAGCGTCCGATTCTTTAGGGCAGAGCTGTGTCCGGTCGTACAAGAAACAGCGGAGACGCGTGACACAGCAATGTCTCTTCAGGCACCACCGAGTACCGCCACGGAACCGAATCATCCGCCGATCTCCTTCGGAGCATCAAGCGAGACGTTCCCCATTACATTTGGGGACTTCAACGAAGGAGAAATCGAAAGCTTGTCTTCTGAGCTACTAACTTTCGGAGACTTCTTACCAGGAGAAGTGGATGACTTGACAGAC</w:t>
      </w:r>
      <w:r w:rsidRPr="00EF0CD8">
        <w:rPr>
          <w:rFonts w:ascii="Courier New" w:hAnsi="Courier New" w:cs="Courier New"/>
        </w:rPr>
        <w:t>AGCGACTGGTCCACGTGCTCAGACACGGACGACGAGTTATGACTAGACAGGGCAGGTGGGTATATATTCTCGTCGGACACCGGTCCAGGTCATTTACAACAGAAGTCAGTACGCCAGTCAGTGCTGCCGGTGAACACCCTGGAGGAAGTCCACGAGGAGAAGTGTTACCCACCTAAGCTGGATGAAGCAAAGGAGCAACTATTACTTAAGAAACTCCAGGAGAGTGCATCCATGGCCAACAGAAGCAGGTATCAGT</w:t>
      </w:r>
      <w:r w:rsidRPr="00EF0CD8">
        <w:rPr>
          <w:rFonts w:ascii="Courier New" w:hAnsi="Courier New" w:cs="Courier New"/>
        </w:rPr>
        <w:t>CGCGCAAAGTAGAAAACATGAAAGCAACAATCATCCAGAGACTAAAGAGAGGCTGTAGACTATACTTAATGTCAGAGACCCCAAAAGTCCCTACTTACCGGACTACATATCCGGCGCCTGTGTACTCGCCTCCGATCAACGTCCGATTGTCCAATCCCGAGTCCGCAGTGGCAGCATGCAATGAGTTCTTAGCTAGAAACTATCCAACTGTCTCATCATACCAAATTACCGACGAGTATGATGCATATCTAGACAT</w:t>
      </w:r>
      <w:r w:rsidRPr="00EF0CD8">
        <w:rPr>
          <w:rFonts w:ascii="Courier New" w:hAnsi="Courier New" w:cs="Courier New"/>
        </w:rPr>
        <w:t>GGTGGACGGGTCGGAGAGTTGCCTGGACCGAGCGACATTCAATCCGTCAAAACTCAGGAGCTACCCGAAACAGCACGCTTACCACGCGCCCTCCATCAGAAGCGCTGTACCGTCCCCATTCCAGAACACACTACAGAATGTACTGGCAGCAGCCACGAAAAGAAACTGCAACGTCACACAGATGAGGGAATTACCCACTTTGGACTCAGCAGTATTCAACGTGGAGTGTTTCAAAAAATTCGCATGCAACCAAGAA</w:t>
      </w:r>
      <w:r w:rsidRPr="00EF0CD8">
        <w:rPr>
          <w:rFonts w:ascii="Courier New" w:hAnsi="Courier New" w:cs="Courier New"/>
        </w:rPr>
        <w:t>TACTGGGAAGAATTTGCTGCCAGCCCTATTAGGATAACAACTGAGAATTTAGCAACCTATGTTACTAAACTAAAAGGGCCAAAAGCAGCAGCGCTATTCGCAAAAACCCATAATCTACTGCCACTACAGGAAGTACCAATGGATAGGTTCACAGTAGATATGAAAAGGGACGTGAAGGTGACTCCTGGTACAAAGCATACAGAGGAAAGACCTAAGGTGCAGGTTATACAGGCGGCTGAACCCTTGGCGACAGCAT</w:t>
      </w:r>
      <w:r w:rsidRPr="00EF0CD8">
        <w:rPr>
          <w:rFonts w:ascii="Courier New" w:hAnsi="Courier New" w:cs="Courier New"/>
        </w:rPr>
        <w:t>ACCTATGTGGGATTCACAGAGAGCTGGTTAGGAGGCTGAACGCCGTCCTCCTACCCAATGTACATACACTATTTGACATGTCTGCCGAGGATTTCGATGCCATCATAGCCGCACACTTTAAGCCAGGAGACACTGTTTTGGAAACGGACATAGCCTCCTTTGATAAGAGCCAAGATGATTCACTTGCGCTTACTGCCTTGATGCTGTTAGAGGATTTAGGGGTGGATCACTCCCTGCTGGACTTGATAGAGGCTGC</w:t>
      </w:r>
      <w:r w:rsidRPr="00EF0CD8">
        <w:rPr>
          <w:rFonts w:ascii="Courier New" w:hAnsi="Courier New" w:cs="Courier New"/>
        </w:rPr>
        <w:t>TTTCGGAGAGATTTCCAGCTGTCACCTACCGACAGGTACGCGCTTCAAGTTCGGCGCCATGATGAAATCAGGTATGTTCCTAACTCTGTTCGTCAACACATTGTTAAACATCACCATCGCCAGCCGAGTGCTGGAAGATCGTCTGACAAAATCCGCGTGCGCGGCCTTCATCGGCGACGACAACATAATACATGGAGTCGTCTCCGATGAATTGATGGCAGCCAGATGTGCCACTTGGATGAACATGGAAGTGAAG</w:t>
      </w:r>
      <w:r w:rsidRPr="00EF0CD8">
        <w:rPr>
          <w:rFonts w:ascii="Courier New" w:hAnsi="Courier New" w:cs="Courier New"/>
        </w:rPr>
        <w:t>ATCATAGATGCAGTTGTATCCTTGAAAGCCCCTTACTTTTGTGGAGGGTTTATACTGCACGATACTGTGACAGGAACAGCTTGCAGAGTGGCAGACCCGCTAAAAAGGCTTTTTAAACTGGGCAAACCGCTAGCGGCAGGTGACGAACAAGATGAAGATAGAAGACGAGCGCTGGCTGACGAAGTGATCAGATGGCAACGAACAGGGCTAACTGATGAGCTGGAGAAAGCGGTATACTCTAGGTACGAAGTGCAGG</w:t>
      </w:r>
      <w:r w:rsidRPr="00EF0CD8">
        <w:rPr>
          <w:rFonts w:ascii="Courier New" w:hAnsi="Courier New" w:cs="Courier New"/>
        </w:rPr>
        <w:t>GTATATCAGTTGTGGTAATGTCCATGGCCACCTTTGCAAGCTCCAGATCCAACTTCGAGAAGCTCAGAGGACCCGTCATAACTTTGTACGGCGGTCCTAAATAGGTACGCACTACAGCTACCTATTTTGCAGAAGCCGACAGCAAGTATCTAAACACTAATCAGCTACAATGGAGTTCATCCCAACCCAAACTTTTTACAATAGGAGGTACCAGCCTCG</w:t>
      </w:r>
      <w:r w:rsidRPr="00EF0CD8">
        <w:rPr>
          <w:rFonts w:ascii="Courier New" w:hAnsi="Courier New" w:cs="Courier New"/>
        </w:rPr>
        <w:lastRenderedPageBreak/>
        <w:t>ACCCTGGACTCCGCGCTCTACTATCCAAATCATCAGG</w:t>
      </w:r>
      <w:r w:rsidRPr="00EF0CD8">
        <w:rPr>
          <w:rFonts w:ascii="Courier New" w:hAnsi="Courier New" w:cs="Courier New"/>
        </w:rPr>
        <w:t>CCCAGACCGCGCCCTCAGAGGCAAGCTGGGCAACTTGCCCAGCTGATCTCAGCAGTTAATAAACTGACAATGCGCGCGGTACCCCAACAGAAGCCACGCAGGAATCGGAAGAATAAGAAGCAAAAGCAAAAACAACAGGCGCCACAAAACAACACAAATCAAAAGAAGCAGCCACCTAAAAAGAAACCGGCTCAAAAGAAAAAGAAGCCGGGCCGCAGAGAGAGGATGTGCATGAAAATCGAAAATGATTGTATTT</w:t>
      </w:r>
      <w:r w:rsidRPr="00EF0CD8">
        <w:rPr>
          <w:rFonts w:ascii="Courier New" w:hAnsi="Courier New" w:cs="Courier New"/>
        </w:rPr>
        <w:t>TCGAAGTCAAGCACGAAGGTAAGGTAACAGGTTACGCGTGCCTGGTGGGGGACAAAGTAATGAAACCAGCACACGTAAAGGGGACCATCGATAACGCGGACCTGGCCAAACTGGCCTTTAAGCGGTCATCTAAGTATGACCTTGAATGCGCGCAGATACCCGTGCACATGAAGTCCGACGCTTCGAAGTTCACCCATGAGAAACCGGAGGGGTACTACAACTGGCACCACGGAGCAGTACAGTACTCAGGAGGCCG</w:t>
      </w:r>
      <w:r w:rsidRPr="00EF0CD8">
        <w:rPr>
          <w:rFonts w:ascii="Courier New" w:hAnsi="Courier New" w:cs="Courier New"/>
        </w:rPr>
        <w:t>GTTCACCATCCCTACAGGTGCTGGCAAACCAGGGGACAGCGGCAGACCGATCTTCGACAACAAGGGACGCGTGGTGGCCATAGTCTTAGGAGGAGCTAATGAAGGAGCCCGTACAGCCCTCTCGGTGGTGACCTGGAATAAAGACATTGTCACTAAAATCACCCCCGAGGGGGCCGAAGAGTGGAGTCTTGCCATCCCAGTTATGTGCCTGTTGGCAAACACCACGTTCCCCTGCTCCCAGCCCCCTTGCACGCCC</w:t>
      </w:r>
      <w:r w:rsidRPr="00EF0CD8">
        <w:rPr>
          <w:rFonts w:ascii="Courier New" w:hAnsi="Courier New" w:cs="Courier New"/>
        </w:rPr>
        <w:t>TGCTGCTACGAAAAGGAACCGGAGGAAACCCTACGCATGCTTGAGGACAACGTCATGAGACCTGGGTACTATCAGCTGCTACAAGCATCCTTAACATGTTCTCCCCACCGCCAGCGACGCAGCACCAAGGACAACTTCAATGTCTATAAAGCCACAAGACCATACTTAGCTCACTGTCCCGACTGTGGAGAAGGGCACTCGTGCCATAGTCCCGTAGCACTAGAACGCATCAGAAATGAAGCGACAGACGGGACGC</w:t>
      </w:r>
      <w:r w:rsidRPr="00EF0CD8">
        <w:rPr>
          <w:rFonts w:ascii="Courier New" w:hAnsi="Courier New" w:cs="Courier New"/>
        </w:rPr>
        <w:t>TGAAAATCCAGGTCTCCTTGCAAATCGGAATAAAGACGGATGACAGCCACGATTGGACCAAGCTGCGTTATATGGACAACCACATGCCAGCAGACGCAGAGAGGGCGGGGCTATTTGTAAGAACATCAGCACCGTGTACGATTACTGGAACAATGGGACACTTCATCCTGGCCCGATGTCCAAAAGGGGAAACTCTGACGGTGGGATTCACTGACAGTAGGAAGATTAGTCATTCATGTACGCACCCATTTCACCA</w:t>
      </w:r>
      <w:r w:rsidRPr="00EF0CD8">
        <w:rPr>
          <w:rFonts w:ascii="Courier New" w:hAnsi="Courier New" w:cs="Courier New"/>
        </w:rPr>
        <w:t>CGACCCTCCTGTGATAGGTCGGGAAAAATTCCATTCCCGACCGCAGCACGGTAAAGAGCTACCTTGCAGCACGTACGTGCAGAGCACCGCCGCAACTACCGAGGAGATAGAGGTACACATGCCCCCAGACACCCCTGATCACACATTAATGTCACAACAGTCCGGCAACGTAAAGATCACAGTCAATGGCCAGACGGTGCGGTACAAGTGTAATTGCGGTGGCTCAAATGAAGGACTAACAACTACAGACAAAGTG</w:t>
      </w:r>
      <w:r w:rsidRPr="00EF0CD8">
        <w:rPr>
          <w:rFonts w:ascii="Courier New" w:hAnsi="Courier New" w:cs="Courier New"/>
        </w:rPr>
        <w:t>ATTAATAACTGCAAGGTTGATCAATGTCATGCCGCGGTCACCAATCACAAAAAGTGGCAGTATAACTCCCCTCTGGTCCCGCGTAATGCTGAACTTGGGGACCGAAAAGGAAAAATTCACATCCCGTTTCCGCTGGCAAATGTAACATGCAGGGTGCCTAAAGCAAGGAACCCCACCGTGACGTACGGGAAAAACCAAGTCATCATGCTACTGTATCCTGACCACCCAACACTCCTGTCCTACCGGAATATGGGAG</w:t>
      </w:r>
      <w:r w:rsidRPr="00EF0CD8">
        <w:rPr>
          <w:rFonts w:ascii="Courier New" w:hAnsi="Courier New" w:cs="Courier New"/>
        </w:rPr>
        <w:t>AAGAACCAAACTATCAAGAAGAGTGGGTGATGCATAAGAAGGAAGTCGTGCTAACCGTGCCGACTGAAGGGCTCGAGGTCACGTGGGGCAACAACGAGCCGTATAAGTATTGGCCGCAGTTATCTACAAACGGTACAGCCCATGGCCACCCGCATGAGATAATTCTGTATTATTATGAGCTGTACCCTACTATGACTGTAGTAGTTGTGTCAGTGGCCACGTTCATACTCCTGTCGATGGTGGGTATGGCAGCGGG</w:t>
      </w:r>
      <w:r w:rsidRPr="00EF0CD8">
        <w:rPr>
          <w:rFonts w:ascii="Courier New" w:hAnsi="Courier New" w:cs="Courier New"/>
        </w:rPr>
        <w:t>GATGTGCATGTGTGCACGACGCAGATGCATCACACCGTATGAACTGACACCAGGAGCTACCGTCCCTTTCCTGCTTAGCCTAATATGCTGCATCAGAACAGCTAAAGCGGCCACATACCAAGAGGCTGCGATATACCTGTGGAACGAGCAGCAACCTTTGTTTTGGCTACAAGCCCTTATTCCGCTGGCAGCCCTGATTGTTCTATGCAACTGTCTGAGACTCTTACCATGCTGCTGTAAAACGTTGGCTTTTTTA</w:t>
      </w:r>
      <w:r w:rsidRPr="00EF0CD8">
        <w:rPr>
          <w:rFonts w:ascii="Courier New" w:hAnsi="Courier New" w:cs="Courier New"/>
        </w:rPr>
        <w:t>GCCGTAATGAGCGTCGGTGCCCACACTGTGAGCGCGTACGAACACGTAACAGTGATCCCGAACACGGTGGGAGTACCGTATAAGACTCTAGTCAATAGACCTGGCTACAGCCCCATGGTATTGGAGATGGAACTACTGTCAGTCACTTTGGAGCCAACACTATCGCTTGATTACATCACGTGCGAGTACAAAACCGTCATCCCGTCTCCGTACGTGAAGTGCTGCGGTACAGCAGAGTGCAAGGACAAAAACCTAC</w:t>
      </w:r>
      <w:r w:rsidRPr="00EF0CD8">
        <w:rPr>
          <w:rFonts w:ascii="Courier New" w:hAnsi="Courier New" w:cs="Courier New"/>
        </w:rPr>
        <w:t>CTGACTACAGCTGTAAGGTCTTCACCGGCGTCTACCCATTTATGTGGGGCGGCGCCTACTGCTTCTGCGACGCTGAAAACACGCAGTTGAGCGAAGCACATGTGGAGAAGTCCGAATCATGCAAAACAGAATTTGCATCAGCATACAGGGCTCATACCGCATCTGCATCAGCTAAGCTCCGCGTCCTTTACCAAGGAAATAACATCACTGTAACTGCCTATGCAAACGGCGACCATGCCGTCACAGTTAAGGACGC</w:t>
      </w:r>
      <w:r w:rsidRPr="00EF0CD8">
        <w:rPr>
          <w:rFonts w:ascii="Courier New" w:hAnsi="Courier New" w:cs="Courier New"/>
        </w:rPr>
        <w:t>CAAATTCATTGTGGGGCCAATGTCTTCAGCCTGGACACCTTTCGACAACAAAATTGTGGTGTACAAAGGTGACGTCTATAACATGGACTACCCGCCCTTTGGCGCAGGAAGACCAGGACAATTTGGCGATATCCAAAGTCGCACACCTGAGAGTAAAGACGTCTATGCTAATACACAACTGGTACTGCAGAGACCGGCTGCGGGTACGGTACACGTGCCATACTCTCAGGCACCATCTGGCTTTAAGTATTGGCTA</w:t>
      </w:r>
      <w:r w:rsidRPr="00EF0CD8">
        <w:rPr>
          <w:rFonts w:ascii="Courier New" w:hAnsi="Courier New" w:cs="Courier New"/>
        </w:rPr>
        <w:t>AAAGAACGCGGGGCGTCACTGCAGCACACAGCACCATTTGGCTGCCAAATAGCAACAAACCCGGTAAGAGCGGTGAACTGCGCCGTAGGGAACATGCCCATCTCCATCGACATACCGGAAGCGGCCTTCACTAGGGTCGTCGACGCGCCCTCTTTAACGGACATGTCGTGCGAGGTACCAGCCTGCACCCATTCCTCAGACTTTGGGGGCGTCGCCATTATTAAATATGCAGCCAGCAAGAAAGGCAAGTGTGCGG</w:t>
      </w:r>
      <w:r w:rsidRPr="00EF0CD8">
        <w:rPr>
          <w:rFonts w:ascii="Courier New" w:hAnsi="Courier New" w:cs="Courier New"/>
        </w:rPr>
        <w:t>TGCATTCGATGACTAACGCCGTCACTATTCGGGAAGCTGAGATAGAAGTTGAAGGGAATTCTCAGCTGCAAATCTCTTTCTCGACGGCCTTAGCCAGCGCCGAATTCCGCGTACAAGTCTGTTCTACACAAGTACACTGTGCAGCTGAGTGCCACCCCCCGAAGGACCACATAGTCAACTACCCGGCGTCACATACCACCCTCGGGGTCCAGGACATCTCCGCTACGGCGATGTCATGGGTGCAGAAGATCACGGG</w:t>
      </w:r>
      <w:r w:rsidRPr="00EF0CD8">
        <w:rPr>
          <w:rFonts w:ascii="Courier New" w:hAnsi="Courier New" w:cs="Courier New"/>
        </w:rPr>
        <w:t>AGGTGTGGGACTGGTTGTTGCTGTTGCCGCACTGATTCTAATCGTGGTGCTATGCGTGTCGTTCAGCAGGCACTAACTTGACAATTAAGTATGAAGGTATATGTGTCCCCTAAGAGACACACTATACATAGCAAATAATCTATAGATCAAAGGGCTACGCAACCCCTGAATAGTAACAAAATACAAAATCACTAAAAATTATAAAAACAGAAAAATACATAAATAGGTATACGTGTCCCCTAAGAGACACATTGTA</w:t>
      </w:r>
      <w:r w:rsidRPr="00EF0CD8">
        <w:rPr>
          <w:rFonts w:ascii="Courier New" w:hAnsi="Courier New" w:cs="Courier New"/>
        </w:rPr>
        <w:t>TGTAGGTGATAAGTATAGATCAAAGGGCCGAATAACCCCTGAATAGTAACAAAATATGAAAATCAATAAAAATCATAAAATAGAAAAACCATAAACAGAAGTAGTTCAAAGGGCTATAAAACCCCTGAATAGTAACAAAACATAAAGTTAATAAAAATCAAATGAATACCATAATTGGCAAACGGAAGAGATGTAGGTACTTAAGCTTCCTAAAAGCAGCCGAACTCACTTTGAGAAGTAGGCATAGCA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1</w:t>
      </w:r>
      <w:r w:rsidRPr="00EF0CD8">
        <w:rPr>
          <w:rFonts w:ascii="Courier New" w:hAnsi="Courier New" w:cs="Courier New"/>
        </w:rPr>
        <w:t>89061|2006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ATGGCTGCGTGAGACACACGTAGCCTACCAGTTTCTTACTGCTCTACTCTGCAAAGCAAGAGATTAATAACCCATCATGGATCCTGTGTACGTGGACATAGACGCTGACAGCGCCTTTTTGAAGGCCCTGCAACGTGCGTACCCCATGTTTGAGGTGGAACCAAGGCAGGTCACACCGAATGACCATGCTAATGCTAGAGCGTTCTCGCATCTAGCTATAAAACT</w:t>
      </w:r>
      <w:r w:rsidRPr="00EF0CD8">
        <w:rPr>
          <w:rFonts w:ascii="Courier New" w:hAnsi="Courier New" w:cs="Courier New"/>
        </w:rPr>
        <w:t>AATAGAGCAGGAAATTGACCCCGACTCAACCATCCTGGATATCGGCAGTGCGCCAGCAAGGAGGATGATGTCGGACAGGAAGTACCACTGCGTCTGCCCGATGCGCAGTGCGGAAGATCCCGAGAGACTCGCTAATTATGCGAGAAAGCTAGCATCTGCCGCAGGAAAAGTCCTGGACAGAAACATCTCTGGAAAGATCGGGGACTTACAAGCAGTAATGGCCGTGCCAGACAAGGAGACGCCAACATTCTGCTTA</w:t>
      </w:r>
      <w:r w:rsidRPr="00EF0CD8">
        <w:rPr>
          <w:rFonts w:ascii="Courier New" w:hAnsi="Courier New" w:cs="Courier New"/>
        </w:rPr>
        <w:t>CACACAGACGTCTCATGTAGACAGAGAGCAGACGTCGCTATATACCAAGACGTCTATGCTGTACACGCACCCACGTCGCTATACCACCAGGCGATTAAAGGGGTCCGAGTGGCGTACTGGGTTGGGTTCGACACAACCCCGTTCATGTACAATGCCATGGCGGGTGCCTACCCCTCATACTCGACAAACTGGGCAGATGAGCAGGTACTGAAGGCTAAGAACATAGGATTATGTTCAACAGACCTGACGGAAGGTA</w:t>
      </w:r>
      <w:r w:rsidRPr="00EF0CD8">
        <w:rPr>
          <w:rFonts w:ascii="Courier New" w:hAnsi="Courier New" w:cs="Courier New"/>
        </w:rPr>
        <w:t>GACGAGGCAAGTTGTCTATTATGAGAGGGAAAAAGCTAAAACCGTGCGACCGTGTGCTGTTCTCAGTAGGGTCAACGCTCTACCCGGAAAGCCGCGAGCTACTTAAGAGCTGGCACCTGCCATCGGTGTTCCATTTAAAGGGCAAACTCAGCTTCACATGCCGCTGTGATACAGTGGTTTCGTGTGAGGGCTACGTCGTTAAGAGAATAACGATGAGCCCAGGCCTTTATGGAAAAACCACAGGGTATGCGGTAAC</w:t>
      </w:r>
      <w:r w:rsidRPr="00EF0CD8">
        <w:rPr>
          <w:rFonts w:ascii="Courier New" w:hAnsi="Courier New" w:cs="Courier New"/>
        </w:rPr>
        <w:t>CCACCACGCAGACGGATTCCTGATGTGCAAGACTACCGACACGGTTGACGGCGAAAGAGTGTCATTCTCGGTGTGCACATACGTGCCGGCGACCATTTGTGATCAAATGACCGGCATCCTTGCTACAGAAGTCACGCCGGAGGATGCACAGAAGCTGTTGGTGGGGCTGAACCAGAGAATAGTGGTTAACGGCAGAACGCAACGGAATATGAACACCATGAAAAATTATCTGCTTCCCGTGGTCGCCCAAGCCTTC</w:t>
      </w:r>
      <w:r w:rsidRPr="00EF0CD8">
        <w:rPr>
          <w:rFonts w:ascii="Courier New" w:hAnsi="Courier New" w:cs="Courier New"/>
        </w:rPr>
        <w:t>AGTAAGTGGGCAAAGGAGTGCCGGAAAGACATGGAAGATGAAAAACTCCTGGGGGTCAGAGAAAGAACACTGACCTGCTGCTGTCTATGGGCATTCAAGAAGCAGAAAACACACACGGTCTACAAGAGGCCGGATACCCAGTCAATTCAGAAGGTTCAGGCCGAGTTTGACAGCTTTGTGGTACCGAGTCTGTGGTCGTCCGGGTTGTCAATCCCTTTGAGGACTAGAATCAAATGGTTGTTAAGCAAGGTGCCAA</w:t>
      </w:r>
      <w:r w:rsidRPr="00EF0CD8">
        <w:rPr>
          <w:rFonts w:ascii="Courier New" w:hAnsi="Courier New" w:cs="Courier New"/>
        </w:rPr>
        <w:t>AAACCGACCTGATCCCATACAGCGGAGACGCCCGAGAAGCCCGGGACGCAGAAAAAGAAGCAGAGGAAGAACGAGAAGCAGAACTGACTCGCGAAGCCCTACCACCTCTACAGGCAGCACAGGAAGATGTTCAGGTCGAAATCGACGTGGAACAGCTTGAGGACAGAGCGGGCGCAGGAATAATAGAGACTCCGAGAGGAGCTATCAAAGTTACTGCCCAACCAACAGACCACGTCGTGGGAGAGTACCTGGTACT</w:t>
      </w:r>
      <w:r w:rsidRPr="00EF0CD8">
        <w:rPr>
          <w:rFonts w:ascii="Courier New" w:hAnsi="Courier New" w:cs="Courier New"/>
        </w:rPr>
        <w:t>CTCCCCGCAGACCGTACTACGTAGCCAGAAGCTCAGTCTGATTCACGCTTTGGCGGAGCAAGTGAAGACGTGCACGCACAACGGACGAGCAGGGAGGTATGCGGTCGAAGCGTACGACGGCCGAGTCCTAGTGCCCTCAGGCTATGCAATCTCGCCTGAAGACTTCCAGAGTCTAAGCGAAAGCGCAACGATGGTGTATAACGAAAGAGAGTTCGTAAACAGAAAGCTACACCATATTGCGATGCACGGACCAGCC</w:t>
      </w:r>
      <w:r w:rsidRPr="00EF0CD8">
        <w:rPr>
          <w:rFonts w:ascii="Courier New" w:hAnsi="Courier New" w:cs="Courier New"/>
        </w:rPr>
        <w:t>CTGAACACCGACGAAGAGTCGTATGAGCTGGTGAGGGCAGAGAGGACAGAACACGAGTACGTCTACGACGTGGATCAGAGAAGATGCTGTAAGAAGGAAGAAGCCGCAGGACTGGTACTGGTGGGCGACTTGACTAATCCGCCCTACCACGAATTCGCATATGAAGGGCTAAAAATCCGCCCTGCCTGCCCATACAAAATTGCAGTCATAGGAGTCTTCGGAGTACCGGGATCTGGCAAGTCAGCTATTATCAAGA</w:t>
      </w:r>
      <w:r w:rsidRPr="00EF0CD8">
        <w:rPr>
          <w:rFonts w:ascii="Courier New" w:hAnsi="Courier New" w:cs="Courier New"/>
        </w:rPr>
        <w:t>ACCTAGTTACCAGGCAGGACCTGGTGACTAGCGGAAAGAAAGAAAACTGCCAAGAAATCACCACCGACGTGATGAGACAGAGAGGTCTAGAGATATCTGCACGTACGGTTGACTCGCTGCTCTTGAATGGATGCAACAGACCAGTCGACGTGTTGTACGTAGACGAGGCGTTTGCGTGCCACTCTGGAACGCTACTTGCTTTGATCGCCTTGGTGAGACCAAGGCAGAAAGTTGTACTTTGTGGTGACCCGAAGCA</w:t>
      </w:r>
      <w:r w:rsidRPr="00EF0CD8">
        <w:rPr>
          <w:rFonts w:ascii="Courier New" w:hAnsi="Courier New" w:cs="Courier New"/>
        </w:rPr>
        <w:t>GTGCGGCTTCTTCAATATGATGCAGATGAAAGTCAACTATAATCACAACATCTGCACCCAAGTGTACCACAAAAGTATCTCCAGGCGGTGCACACTGCCTGTGACCGCCATTGTGTCATCGTTGCATTACGAAGGCAAAATGCGCACTACGAATGAGTACAACAAGCCGATTGTAGTGGACACTACAGGCTCAACAAAACCTGACCCTGGAGACCTCGTGTTAACGTGCTTCAGAGGGTGGGTTAAACAACTGCAA</w:t>
      </w:r>
      <w:r w:rsidRPr="00EF0CD8">
        <w:rPr>
          <w:rFonts w:ascii="Courier New" w:hAnsi="Courier New" w:cs="Courier New"/>
        </w:rPr>
        <w:t>ATTGACTATCGTGGATACGAGGTCATGACAGCAGCCGCATCCCAAGGGTTAACCAGAAAAGGAGTTTACGCAGTTAGACAAAAAGTTAATGAAAACCCGCTCTATGCATCAACGTCAGAGCACGTCAACGTACTCCTAACGCGTACGGAAGGTAAACTGGTATGGAAGACACTTTCCGGCGACCCGTGGATAAAGACGCTGCAGAACCCACCGAAAGGAAACTTCAAAGCAACTATTAAGGAGTGGGAGGTGGAGC</w:t>
      </w:r>
      <w:r w:rsidRPr="00EF0CD8">
        <w:rPr>
          <w:rFonts w:ascii="Courier New" w:hAnsi="Courier New" w:cs="Courier New"/>
        </w:rPr>
        <w:t>ATGCATCAATAATGGCGGGCATCTGCAGTCACCAAATGACCTTCGATACATTCCAAAATAAAGCCAACGTTTGTTGGGCTAAGAGCTTGGTCCCTATCCTCGAAACAGCGGGGATAAAACTAAATGATAGGCAGTGGTCTCAGATAATTCAAGCCTTCAAAGAAGACAAAGCATACTCACCTGAAGTAGCCCTGAATGAAATATGTACGCGCATGTATGGGGTGGATCTAGACAGCGGGCTATTTTCTAAACCGTT</w:t>
      </w:r>
      <w:r w:rsidRPr="00EF0CD8">
        <w:rPr>
          <w:rFonts w:ascii="Courier New" w:hAnsi="Courier New" w:cs="Courier New"/>
        </w:rPr>
        <w:t>GGTGTCTGTGTATTACGCGGATAACCACTGGGATAATAGGCCTGGAGGGAAAATGTTCGGATTTAACCCCGAGGCAGCATCCATTCTAGAAAGAAAGTACCCATTCACAAAAGGGAAGTGGAACATCAACAAGCAGATCTGCGTGACTACCAGGAGGATAGAAGACTTTAACCCTACCACCAACATCATACCGGCCAACAGGAGACTACCACACTCATTAGTGGCCGAACACCGCCCAGTAAAAGGGGAAAGAATG</w:t>
      </w:r>
      <w:r w:rsidRPr="00EF0CD8">
        <w:rPr>
          <w:rFonts w:ascii="Courier New" w:hAnsi="Courier New" w:cs="Courier New"/>
        </w:rPr>
        <w:t>GAATGGCTGGTTAACAAGATAAACGGCCACCACGTGCTCCTGGTCAGTGGCTATAACCTTGCACTGCCTACTAAGAGAGTCACTTGGGTAGCGCCGTTAGGTGCCCGCGGAGCGGACTACACATACAACCTAGAGTTGGGTCTGCCAGCAACGCTTGGTAGGTATGACCTTGTGGTCATAAACATCCACACACCTTTTCGCATACACCATTACCAACAGTGCGTCGACCACGCAATGAAACTGCAAATGCTCGGGG</w:t>
      </w:r>
      <w:r w:rsidRPr="00EF0CD8">
        <w:rPr>
          <w:rFonts w:ascii="Courier New" w:hAnsi="Courier New" w:cs="Courier New"/>
        </w:rPr>
        <w:t>GTGACTCATTGAGACTGCTCAAACCGGGCGGCTCTCTATTGATCAGAGCATATGGTTACGCAGATAGAACCAGTGAACGAGTCATCTGCGTATTGGGACGCAAGTTTAGATCGTCTAGAGCGTTGAAACCACCATGTGTCACCAGCAACACTGAGATGTTTTTCCTATTCAGCAACTTTGACAATGGCAGAAGGAATTTCACAACTCATGTCATGAACAATCAACTGAATGCAGCCTTCGTAGGACAGGTCACCCG</w:t>
      </w:r>
      <w:r w:rsidRPr="00EF0CD8">
        <w:rPr>
          <w:rFonts w:ascii="Courier New" w:hAnsi="Courier New" w:cs="Courier New"/>
        </w:rPr>
        <w:t>AGCAGGATGTGCACCGTCGTACCGGGTAAAACGCATGGACATCGCGAAGAACGATGAAGAGTGCGTAGTCAACGCCGCTAACCCTCGCGGGTTACCGGGTGACGGTGTTTGCAAGGCAGTATACAAAAAATGGCCGGAGTCCTTTAAGAACAGTGCAACACCAGTGGGA</w:t>
      </w:r>
      <w:r w:rsidRPr="00EF0CD8">
        <w:rPr>
          <w:rFonts w:ascii="Courier New" w:hAnsi="Courier New" w:cs="Courier New"/>
        </w:rPr>
        <w:lastRenderedPageBreak/>
        <w:t>ACCGCAAAAACAGTTATGTGCGGTACGTATCCAGTAATCCACGCTGTTGGACCAAACTTCTCTAATTATTCGGAGTCTGAAGGGGAC</w:t>
      </w:r>
      <w:r w:rsidRPr="00EF0CD8">
        <w:rPr>
          <w:rFonts w:ascii="Courier New" w:hAnsi="Courier New" w:cs="Courier New"/>
        </w:rPr>
        <w:t>CGGGAATTGGCAGCTGCCTATCGAGAAGTCGCAAAGGAAGTAACTAGGCTGGGAGTAAATAGTGTAGCTATACCTCTCCTCTCCACAGGTGTATACTCAGGAGGGAAAGACAGGCTGACCCAGTCACTGAACCACCTCTTTACAGCCATGGACTCGACGGATGCAGACGTGGTCATCTACTGCCGCGACAAAGAATGGGAGAAGAAAATATCTGAGGCCATACAGATGCGGACCCAAGTAGAGCTGCTGGATGAGC</w:t>
      </w:r>
      <w:r w:rsidRPr="00EF0CD8">
        <w:rPr>
          <w:rFonts w:ascii="Courier New" w:hAnsi="Courier New" w:cs="Courier New"/>
        </w:rPr>
        <w:t>ACATCTCCATAGACTGCGATATTGTTCGCGTGCACCCTGACAGCAGCTTGGCAGGCAGAAAAGGATACAGCACCACGGAAGGCGCACTGTACTCATATCTAGAAGGGACCCGTTTTCATCAGACGGCTGTGGATATGGCGGAGATACATACTATGTGGCCAAAGCAAACAGAGGCCAATGAGCAAGTCTGCCTATATGCCCTGGGGGAAAGTATTGAATCGATCAGGCAGAAATGCCCGGTGGATGATGCAGACGC</w:t>
      </w:r>
      <w:r w:rsidRPr="00EF0CD8">
        <w:rPr>
          <w:rFonts w:ascii="Courier New" w:hAnsi="Courier New" w:cs="Courier New"/>
        </w:rPr>
        <w:t>ATCATCTCCCCCCAAAACTGTCCCGTGCCTTTGCCGTTACGCTATGACTCCAGAACGCGTCACCCGGCTTCGCATGAACCACGTCACAAGCATAATTGTGTGTTCTTCGTTTCCCCTCCCAAAGTACAAAATAGAAGGAGTGCAAAAAGTCAAATGCTCTAAGGTAATGCTATTTGACCACAACGTGCCATCGCGCGTAAGTCCAAGGGAATATAGATCTTCCCAGGAGTCTGCACAGGAGGCGAGTACAATCACG</w:t>
      </w:r>
      <w:r w:rsidRPr="00EF0CD8">
        <w:rPr>
          <w:rFonts w:ascii="Courier New" w:hAnsi="Courier New" w:cs="Courier New"/>
        </w:rPr>
        <w:t>TCACTGACGCATAGTCAATTCGACCTAAGCGTTGATGGCGAGATACTGCCCGTCCCGTCAGACCTGGATGCTGACGCCCCAGCCCTAGAACCAGCACTAGACGACGGGGCGACACACACGCTGCCATCCACAACCGGAAACCTTGCGGCCGTGTCTGACTGGGTAATAAGCACCGTACCTGTCGCGCCGCCCAGAAGAAGGCGAGGGAGAAACCTGACTGTGACATGTGACGAGAGAGAAGGGAATATAACACCCA</w:t>
      </w:r>
      <w:r w:rsidRPr="00EF0CD8">
        <w:rPr>
          <w:rFonts w:ascii="Courier New" w:hAnsi="Courier New" w:cs="Courier New"/>
        </w:rPr>
        <w:t>TGGCTAGCGTCCGATTCTTTAGGGCAGAGCTGTGTCCGGTCGTACAAGAAACAGCGGAGACGCGTGACACAGCAATGTCTCTTCAGGCACCACCGAGTACCGCCACGGAACCGAATCATCCGCCGATCTCCTTCGGAGCATCAAGCGAGACGTTCCCCATTACATTTGGGGACTTCAACGAAGGAGAAATCGAAAGCTTGTCTTCTGAGCCACTAACTTTCGGAGACTTCTTACCAGGAGAAGTGGATGACTTGAC</w:t>
      </w:r>
      <w:r w:rsidRPr="00EF0CD8">
        <w:rPr>
          <w:rFonts w:ascii="Courier New" w:hAnsi="Courier New" w:cs="Courier New"/>
        </w:rPr>
        <w:t>AGACAGCGACTGGTCCACGTGCTCAGACACGGACGACGAGTTATGACTAGACAGGGCAGGTGGGTATATATTCTCGTCGGACACCGGTCCAGGTCATTTACAACAGAAGTCAGTACGCCAGTCAGTGCTGCCGGTGAACACCCTGGAGGAAGTCCACGAGGAGAAGTGTTACCCACCTAAGCTGGATGAAGCAAAGGAGCAACTATTACTTAAGAAACTCCAGGAGAGTGCATCCATGGCCAACAGAAGCAGGTAT</w:t>
      </w:r>
      <w:r w:rsidRPr="00EF0CD8">
        <w:rPr>
          <w:rFonts w:ascii="Courier New" w:hAnsi="Courier New" w:cs="Courier New"/>
        </w:rPr>
        <w:t>CAGTCGCGCAAAGTAGAAAACATGAAAGCAGCAATCATCCAGAGACTAAAGAGAGGCTGTAGACTATACTTAATGTCAGAGACCCCAAAAGTCCCTACTTACCGGACTACATATCCGGCGCCTGTGTACTCGCCTCCGATCAACGTTCGATTGTCCAATCCCGAGTCCGCAGTGGCAGCATGCAATGAGTTCTTAGCTAGAAACTATCCAACTGTCTCATCATACCAAATTACCGACGAGTATGATGCATATCTAG</w:t>
      </w:r>
      <w:r w:rsidRPr="00EF0CD8">
        <w:rPr>
          <w:rFonts w:ascii="Courier New" w:hAnsi="Courier New" w:cs="Courier New"/>
        </w:rPr>
        <w:t>ACATGGTGGACGGGTCGGAGAGTTGCCTGGACCGAGCGACATTCAATCCGTCAAAACTCAGGAGCTACCCGAAACAGCACGCTTACCACGCGCCCTCCATCAGAAGCGCTGTACCGTCCCCATTCCAGAACACACTACAGAATGTACTGGCAGCAGCCACGAAAAGAAACTGCAACGTCACACAGATGAGGGAATTACCCACTTTGGACTCAGCAGTATTCAACGTGGAGTGTTTCAAAAAATTCGCATGCAACCA</w:t>
      </w:r>
      <w:r w:rsidRPr="00EF0CD8">
        <w:rPr>
          <w:rFonts w:ascii="Courier New" w:hAnsi="Courier New" w:cs="Courier New"/>
        </w:rPr>
        <w:t>AGAATACTGGGAAGAATTTGCTGCCAGCCCTATTAGGATAACAACTGAGAATTTAGCAACCTATGTTACTAAACTAAAAGGGCCAAAAGCAGCAGCGCTATTCGCAAAAACCCATAATCTACTGCCACTACAGGAAGTACCAATGGATAGGTTCACAGTAGATATGAAAAGGGACGTGAAGGTGACTCCTGGTACAAAGCATACAGAGGAAAGACCTAAGGTGCAGGTTATACAGGCGGCTGAACCCTTGGCGACA</w:t>
      </w:r>
      <w:r w:rsidRPr="00EF0CD8">
        <w:rPr>
          <w:rFonts w:ascii="Courier New" w:hAnsi="Courier New" w:cs="Courier New"/>
        </w:rPr>
        <w:t>GCATACCTATGTGGGATTCACAGAGAGCTGGTTAGGAGGCTGAACGCCGTCCTCCTACCCAATGTACATACACTATTTGACATGTCTGCCGAGGATTTCGATGCCATCATAGCCGCACACTTTAAGCCAGGAGACACTGTTTTGGAAACGGACATAGCCTCCTTTGATAAGAGCCAAGATGATTCACTTGCGCTTACTGCTTTGATGCTGTTAGAGGATTTAGGGGTGGATCACTCCCTGCTGGACTTGATAGAGG</w:t>
      </w:r>
      <w:r w:rsidRPr="00EF0CD8">
        <w:rPr>
          <w:rFonts w:ascii="Courier New" w:hAnsi="Courier New" w:cs="Courier New"/>
        </w:rPr>
        <w:t>CTGCTTTCGGAGAGATTTCCAGCTGTCACCTACCGACAGGTACGCGCTTCAAGTTCGGCGCCATGATGAAATCAGGTATGTTCCTAACTCTGTTCGTCAACACATTGTTAAACATCACCATCGCCAGCCGAGTGCTGGAAGATCGTCTGACAAAATCCGCGTGCGCGGCCTTCATCGGCGACGACAACATAATACATGGAGTCGTCTCCGATGAATTGATGGCAGCCAGATGTGCCACTTGGATGAACATGGAAGT</w:t>
      </w:r>
      <w:r w:rsidRPr="00EF0CD8">
        <w:rPr>
          <w:rFonts w:ascii="Courier New" w:hAnsi="Courier New" w:cs="Courier New"/>
        </w:rPr>
        <w:t>GAAGATCATAGATGCAGTTGTATCCTTGAAAGCCCCTTACTTTTGTGGAGGGTTTATACTGCACGATACTGTGACAGGAACAGCTTGCAGAGTGGCAGACCCGCTAAAAAGGCTTTTTAAACTGGGCAAACCGCTAGCGGCAGGTGACGAACAAGATGAAGATAGAAGACGAGCGCTGGCTGACGAAGTGATCAGATGGCAACGAACAGGGCTAATTGATGAGCTGGAGAAAGCGGTATACTCTAGGTACGAAGTG</w:t>
      </w:r>
      <w:r w:rsidRPr="00EF0CD8">
        <w:rPr>
          <w:rFonts w:ascii="Courier New" w:hAnsi="Courier New" w:cs="Courier New"/>
        </w:rPr>
        <w:t>CAGGGTATATCAGTTGTGGTAATGTCCATGGCCACCTTTGCAAGCTCCAGATCCAATTTCGAGAAGCTCAGAGGACCCGTCATAACTTTGTACGGCGGTCCTAAATAGGTACGCACTACAGCTACCTATTTTGCAGAAGCCGACAGCAAGTATCTAAACACTAATCAGCTACAATGGAGTTCATCCCAACCCAAACTTTTTACAATAGGAGGTACCAGCCTCGACCCTGGACTCCGCGCTCTACTATCCAAATCAT</w:t>
      </w:r>
      <w:r w:rsidRPr="00EF0CD8">
        <w:rPr>
          <w:rFonts w:ascii="Courier New" w:hAnsi="Courier New" w:cs="Courier New"/>
        </w:rPr>
        <w:t>CAGGCCCAGACCGCGCCCTCAGAGGCAAGCTGGGCAACTTGCCCAGCTGATCTCAGCAGTTAATAAACTGACAATGCGCGCGGTACCCCAACAGAAGCCACGCAGGAATCGGAAGAATAAGAAGCAAAAGCAAAAACAACAGGCGCCACAAAACAACACAAATCAAAAGAAGCAGCCACCTAAAAAGAAACCGGCTCAAAAGAAAAAGAAGCCGGGCCGCAGAGAGAGGATGTGCATGAAAATCGAAAATGATTGT</w:t>
      </w:r>
      <w:r w:rsidRPr="00EF0CD8">
        <w:rPr>
          <w:rFonts w:ascii="Courier New" w:hAnsi="Courier New" w:cs="Courier New"/>
        </w:rPr>
        <w:t>ATTTTCGAAGTCAAGCACGAAGGTAAGGTAACAGGTTACGCGTGCCTGGTGGGGGACAAAGTAATGAAACCAGCACACGTAAAGGGGACCATCGATAACGCGGACCTGGCCAAACTGGCCTTTAAGCGGTCATCTAAGTATGACCTTGAATGCGCGCAGATACCCGTGCACATGAAGTCCGACGCTTCGAAGTTCACCCATGAGAAACCGGAGGGGTACTACAACTGGCACCACGGAGCAGTACAGTACTCAGGAG</w:t>
      </w:r>
      <w:r w:rsidRPr="00EF0CD8">
        <w:rPr>
          <w:rFonts w:ascii="Courier New" w:hAnsi="Courier New" w:cs="Courier New"/>
        </w:rPr>
        <w:t>GCCGGTTCACCATCCCTACAGGTGCTGGCAAACCAGGGGACAGCGGCAGACCGATCTTCGACAACAAGGGACGCGTGGTGGCCATAGTCTTAGGAGGAGCTAATGAAGGAGCCCGTACAGCCCTCTCGGTGGTGACCTGGAATAAAGACATTGTCACTAAAATCACCCCCGAGGGGGCCGAAGAGTGGAGTCTTGCCATCCCAGTTATGTGCCTGTTGGCAAACACCACGTTCCCCTGCTCCCAGCCCCCTTGCAC</w:t>
      </w:r>
      <w:r w:rsidRPr="00EF0CD8">
        <w:rPr>
          <w:rFonts w:ascii="Courier New" w:hAnsi="Courier New" w:cs="Courier New"/>
        </w:rPr>
        <w:t>GCCCTGCTGCTACGAAAAGGAACCGGAGGAAACCCTACGCATGCTTGAGGA</w:t>
      </w:r>
      <w:r w:rsidRPr="00EF0CD8">
        <w:rPr>
          <w:rFonts w:ascii="Courier New" w:hAnsi="Courier New" w:cs="Courier New"/>
        </w:rPr>
        <w:lastRenderedPageBreak/>
        <w:t>CAACGTCATGAGACCTGGGTACTATCAGCTGCTACAAGCATCCTTAACATGTTCTCCCCACCGCCAGCGACGCAGCACCAAGGACAACTTCAATGTCTATAAAGCCACAAGACCATACTTAGCTCACTGTCCCGACTGTGGAGAAGGGCACTCGTGCCATAGTCCCGTAGCACTAGAACGCATCAGAAATGAAGCGACAGACGGG</w:t>
      </w:r>
      <w:r w:rsidRPr="00EF0CD8">
        <w:rPr>
          <w:rFonts w:ascii="Courier New" w:hAnsi="Courier New" w:cs="Courier New"/>
        </w:rPr>
        <w:t>ACGCTGAAAATCCAGGTCTCCTTGCAAATCGGAATAAAGACGGACGACAGCCACGATTGGACCAAGCTGCGTTATATGGACAACCACATGCCAGCAGACGCAGAGAGGGCGGGGCTATTTGTAAGAACATCAGCACCGTGTACGATTACTGGAACAATGGGACACTTCATCCTGGCCCGATGTCCAAAAGGGGAAACTCTGACGGTGGGATTCACTGACAGTAGGAAGATTAGTCATTCATGTACGCACCCATTTC</w:t>
      </w:r>
      <w:r w:rsidRPr="00EF0CD8">
        <w:rPr>
          <w:rFonts w:ascii="Courier New" w:hAnsi="Courier New" w:cs="Courier New"/>
        </w:rPr>
        <w:t>ACCACGACCCTCCTGTGATAGGTCGGGAAAAATTCCATTCCCGACCGCAGCACGGTAAAGAGCTACCTTGCAGCACGTACGTGCAGAGCACCGCCGCAACTACCGAGGAGATAGAGGTACACATGCCCCCAGACACCCCTGATCGCACATTAATGTCACAACAGTCCGGCAACGTAAAGATCACAGTCAATGGCCAGACGGTGCGGTACAAGTGTAATTGCGGTGGCTCAAATGAAGGACTAACAACTACAGACAA</w:t>
      </w:r>
      <w:r w:rsidRPr="00EF0CD8">
        <w:rPr>
          <w:rFonts w:ascii="Courier New" w:hAnsi="Courier New" w:cs="Courier New"/>
        </w:rPr>
        <w:t>AGTGATTAATAACTGCAAGGTTGATCAATGTCATGCCGCGGTCACCAATCACAAAAAGTGGCAGTATAACTCCCCTCTGGTCCCGCGTAATGCTGAACTTGGGGACCGAAAAGGAAAAATTCACATCCCGTTTCCGCTGGCAAATGTAACATGCAGGGTGCCTAAAGCAAGGAACCCCACCGTGACGTACGGGAAAAACCAAGTCATCATGCTACTGTATCCTGACCACCCAACACTCCTGTCCTACCGGAATATG</w:t>
      </w:r>
      <w:r w:rsidRPr="00EF0CD8">
        <w:rPr>
          <w:rFonts w:ascii="Courier New" w:hAnsi="Courier New" w:cs="Courier New"/>
        </w:rPr>
        <w:t>GGAGAAGAACCAAACTATCAAGAAGAGTGGGTGATGCATAAGAAGGAAGTCGTGCTAACCGTGCCGACTGAAGGGCTCGAGGTCACGTGGGGCAACAACGAGCCGTATAAGTATTGGCCGCAGTTATCTACAAACGGTACAGCCCATGGCCACCCGCATGAGATAATTCTGTATTATTATGAGCTGTACCCTACTATGACTGTAGTAGTTGTGTCAGTGGCCACGTTCATACTCCTGTCGATGGTGGGTATGGCAG</w:t>
      </w:r>
      <w:r w:rsidRPr="00EF0CD8">
        <w:rPr>
          <w:rFonts w:ascii="Courier New" w:hAnsi="Courier New" w:cs="Courier New"/>
        </w:rPr>
        <w:t>TGGGGATGTGCATGTGTGCACGACGCAGATGCATCACACCGTATGAACTGACACCAGGAGCTACCGTCCCTTTCCTGCTTAGCCTAATATGCTGCATCAGAACAGCTAAAGCGGCCACATACCAAGAGGCTGCGATATACCTGTGGAACGAGCAGCAACCTTTGTTTTGGCTACAAGCCCTTATTCCGCTGGCAGCCCTGATTGTTCTATGCAACTGTCTGAGACTCTTACCATGCTGCTGTAAAACGTTGGCTTT</w:t>
      </w:r>
      <w:r w:rsidRPr="00EF0CD8">
        <w:rPr>
          <w:rFonts w:ascii="Courier New" w:hAnsi="Courier New" w:cs="Courier New"/>
        </w:rPr>
        <w:t>TTTAGCCGTAATGAGCGTCGGTGCCCACACTGTGAGCGCGTACGAACACGTAACAGTGATCCCGAACACGGTGGGAGTACCGTATAAGACTCTAGTCAATAGACCTGGCTACAGCCCCATGGTATTGGAGATGGAACTACTGTCAGTCACTTTGGAGCCAACACTATCGCTTGATTACATCACGTGCGAGTACAAAACCGTCATCCCGTCTCCGTACGTGAAGTGCTGCGGTACAGCAGAGTGCAAGGACAAAAAC</w:t>
      </w:r>
      <w:r w:rsidRPr="00EF0CD8">
        <w:rPr>
          <w:rFonts w:ascii="Courier New" w:hAnsi="Courier New" w:cs="Courier New"/>
        </w:rPr>
        <w:t>CTACCTGACTACAGCTGTAAGGTCTTCACCGGCGTCTACCCATTTATGTGGGGCGGCGCCTACTGCTTCTGCGACGCTGAAAACACGCAGTTGAGCGAAGCACATGTGGAGAAGTCCGAATCATGCAAAACAGAATTTGCATCAGCATACAGGGCTCATACCGCATCTGCATCAGCTAAGCTCCGCGTCCTTTACCAAGGAAATAACATCACTGTAACTGCCTATGCAAACGGCGACCATGCCGTCACAGTTAAGG</w:t>
      </w:r>
      <w:r w:rsidRPr="00EF0CD8">
        <w:rPr>
          <w:rFonts w:ascii="Courier New" w:hAnsi="Courier New" w:cs="Courier New"/>
        </w:rPr>
        <w:t>ACGCCAAATTCATTGTGGGGCCAATGTCTTCAGCCTGGACACCTTTCGACAACAAAATTGTGGTGTACAAAGGTGACGTCTATAACATGGACTACCCGCCCTTTGGCGCAGGAAGACCAGGACAATTTGGCGATATCCAAAGTCGCACACCTGAGAGTAAAGACGTCTATGCTAATACACAACTGGTACTGCAGAGACCGGCTGCGGGTACGGTACACGTGCCATACTCTCAGGCACCATCTGGCTTTAAGTATTG</w:t>
      </w:r>
      <w:r w:rsidRPr="00EF0CD8">
        <w:rPr>
          <w:rFonts w:ascii="Courier New" w:hAnsi="Courier New" w:cs="Courier New"/>
        </w:rPr>
        <w:t>GCTAAAAGAACGCGGGGCGTCACTGCAGCACACAGCACCATTTGGCTGCCAAATAGCAACAAACCCGGTAAGAGCGGTGAACTGCGCCGTAGGGAACATGCCCATCTCCATCGACATACCGGAAGCGGCCTTCACTAGGGTCGTCGACGCGCCCTCTTTAACGGACATGTCGTGCGAGGTACTAGCCTGCACCCATTCCTCAGACTTTGGGGGCGTCGCCATTATTAAATATGCAGCCAGCAAGAAAGGCAAGTGT</w:t>
      </w:r>
      <w:r w:rsidRPr="00EF0CD8">
        <w:rPr>
          <w:rFonts w:ascii="Courier New" w:hAnsi="Courier New" w:cs="Courier New"/>
        </w:rPr>
        <w:t>GCGGTGCATTCGATGACTAACGCCGTCACTATTCGGGAAGCTGAGATAGAAGTTGAAGGGAATTCTCAGCTGCAAATCTCTTTCTCGACGGCCTTAGCCAGCGCCGAATTCCGCGTACAAGTCTGTTCTACACAAGTACACTGTGCAGCTGAGTGCCACCCCCCGAAGGACCACATAGTCAACTACCCGGCGTCACATACCACCCTCGGGGTCCAGGACATCTCCGCTACGGCGATGTCATGGGTGCAGAAGATCA</w:t>
      </w:r>
      <w:r w:rsidRPr="00EF0CD8">
        <w:rPr>
          <w:rFonts w:ascii="Courier New" w:hAnsi="Courier New" w:cs="Courier New"/>
        </w:rPr>
        <w:t>CGGGAGGTGTGGGACTGGTTGTTGCTGTTGCCGCACTGATTCTAATCGTGGTGCTATGCGTGTCGTTCAGCAGGCACTAACTTGACAATTAAGTATGAAGGTATATGTGTCCCCTAAGAGACACACTGTACATAGCAAATAATCTATAGATCAAAGGGCTACGCAACCCCTGAATAGTAACAAAATACAAAATCACTAAAAATTATAAAAACAGAAAAATACATAAATAGGTATACGTGTCCCCTAAGAGACACAT</w:t>
      </w:r>
      <w:r w:rsidRPr="00EF0CD8">
        <w:rPr>
          <w:rFonts w:ascii="Courier New" w:hAnsi="Courier New" w:cs="Courier New"/>
        </w:rPr>
        <w:t>TGTATGTAGGTGATAAGTATAGATCAAAGGGCCGAATAACCCCTGAATAGTAACAAAATATGAAAATCAATAAAAATCATAAAATAGAAAAACCATAAACAGAAGTAGTTTAAAGGGCTATAAAACCCCTGAATAGTAACAAAACATAAAGTTAATAAAAATCAAATGAATACCATAATTGGCAAACGGAAGAGATGTAGGTACTTAAGCTTCCTAAAAGCAGCCGAACTCACTTTGAGAAGTAGGCATAGCATAC</w:t>
      </w:r>
      <w:r w:rsidRPr="00EF0CD8">
        <w:rPr>
          <w:rFonts w:ascii="Courier New" w:hAnsi="Courier New" w:cs="Courier New"/>
        </w:rPr>
        <w:t>CGAACTCTTCCACGATTCTCCGAACCCACAGGGACGTAGGAGATGTTATTTTGTTTTTAATATTTCAAAAAAAAAAAAAAAAAA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27|2007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CTTGAAGGCCCTGCAACGTGCGTACCCCATGTT</w:t>
      </w:r>
      <w:r w:rsidRPr="00EF0CD8">
        <w:rPr>
          <w:rFonts w:ascii="Courier New" w:hAnsi="Courier New" w:cs="Courier New"/>
        </w:rPr>
        <w:t>TGAGGTGGAACCAAGGCAGGTCACACCGAATGACCATGCTAATGCTAGAGCGTTCTCGCATCTAGCTATAAAACTAATAGAGCAGGAAATTGACCCCGACTCAACCATCCTGGATATCGGCAGTGCGCCAGCAAGGAGGATGATGTCGGACAGGAAGTACCACTGCGTCTGCCCGATGCGCAGTGCGGAAGATCCCGAGAGACTCGCTAATTATGCGAGAAAGCTAGCATCTGCCGCAGGAAAAGTCCTGGACAGA</w:t>
      </w:r>
      <w:r w:rsidRPr="00EF0CD8">
        <w:rPr>
          <w:rFonts w:ascii="Courier New" w:hAnsi="Courier New" w:cs="Courier New"/>
        </w:rPr>
        <w:t>AACATCTCTGGAAAGATCGGGGACTTACAAGCAGTAATGGCCGTGCCAGACAAGGAGACGCCAACATTCTGCTTACACACAGACGTCTCATGTAGACAGAGAGCAGACGTCGCTATATACCAAGACGTCTATGCTGTACACGCACCCACGTCGCTATACCACCAGGCGATTAAAGGGGTCCGAGTGGCGTACTGGGTTGGGTTCGACACAACCCCGTTCATGTACAATGCCATGGCGGGTGCCTACCCCTCATACT</w:t>
      </w:r>
      <w:r w:rsidRPr="00EF0CD8">
        <w:rPr>
          <w:rFonts w:ascii="Courier New" w:hAnsi="Courier New" w:cs="Courier New"/>
        </w:rPr>
        <w:t>CGACAAACTGGGCAGATGAGCAGGTACTGAAGGCTAAGAACATAGGATTATGTTCAACAGACCTGACGGAAGGTAGACGAGGCAAGTTGTCT</w:t>
      </w:r>
      <w:r w:rsidRPr="00EF0CD8">
        <w:rPr>
          <w:rFonts w:ascii="Courier New" w:hAnsi="Courier New" w:cs="Courier New"/>
        </w:rPr>
        <w:lastRenderedPageBreak/>
        <w:t>ATTATGAGAGGGAAAAAGCTAAAACCGTGCGACCGTGTGCTGTTCTCAGTAGGGTCAACGCTCTACCCGGAAAGCCGCAAGCTACTTAAGAGCTGGCACCTGCCATCGGTGTTCCATTTAAAGGGCAAACTCAGCTTCACATGCCGCTGTGATACAGTGGTTTC</w:t>
      </w:r>
      <w:r w:rsidRPr="00EF0CD8">
        <w:rPr>
          <w:rFonts w:ascii="Courier New" w:hAnsi="Courier New" w:cs="Courier New"/>
        </w:rPr>
        <w:t>GTGTGAGGGCTACGTCGTTAAGAGAATAACGATGAGCCCAGGCCTTTATGGAAAAACCACAGGGTATGCGGTAACCCACCACGCAGACGGATTCCTGATGTGCAAGACTACCGACATGGTTGACGGCGAAAGAGTGTCATTCTCGGTGTGCACATACGTGCCGGCGACCATTTGTGATCAAATGACCGGCATCCTTGCTACAGAAGTCACGCCGGAGGATGCACAGAAGCTGTTGGTGGGGCTGAACCAGAGAATA</w:t>
      </w:r>
      <w:r w:rsidRPr="00EF0CD8">
        <w:rPr>
          <w:rFonts w:ascii="Courier New" w:hAnsi="Courier New" w:cs="Courier New"/>
        </w:rPr>
        <w:t>GTGGTTAACGGCAGAACGCAACGGAATATGAACACCATGAAAAATTATCTGCTTCCCGTGGTCGCCCAAGCCTTCAGTAAGTGGGCAAAGGAGTGCCGGAAAGACATGGAAGATGAAAAACTCCTGGGGGTCAGAGAAAGAACACTGACCTGCTGCTGTCTATGGGCATTCAAGAAGCAGAAAACACACACGGTCTACAAGAGGCCTGATACCCAGTCAATTCAGAAGGTTCAGGCCGAGTTTGACAGCTTTGTGG</w:t>
      </w:r>
      <w:r w:rsidRPr="00EF0CD8">
        <w:rPr>
          <w:rFonts w:ascii="Courier New" w:hAnsi="Courier New" w:cs="Courier New"/>
        </w:rPr>
        <w:t>TACCGAGTCTGTGTTCGTCCGGGTTGTCAATCCCTTTGAGGACTAGAATCAAATGGTTGTTAAGCAAGGTGCCAAAAACCGACCTGATCCCATACAGCGGAGACGCCCAAGAAGCCCGGGACGCAGAAAAAGAAGCAGAGGAAGAACGAGAAGCAGAACTGACTCGCGAAGCCCTACCACCTCTACAGGCAGCACAGGAAGATGTTCAGGTCGAAATCGACGTGGAACAGCTTGAGGACAGAGCGGGCGCAGGAAT</w:t>
      </w:r>
      <w:r w:rsidRPr="00EF0CD8">
        <w:rPr>
          <w:rFonts w:ascii="Courier New" w:hAnsi="Courier New" w:cs="Courier New"/>
        </w:rPr>
        <w:t>AATAGAGACTCCGAGAGGAGCTATTAAAGTTACTGCCCAACCAACAGACCACGTCGTGGGAGAGTACCTGGTACTCTCCCCGCAGACCGTACTACGTAGCCAGAAGCTCAGTCTGATTCACGCTTTGGCGGAGCAAGTGAAGACGTGCACGCACAACGGACGAGCAGGGAGGTATGCGGTCGAAGCGTACGACGGCCGAGTCCTAGTGCCCTCAGGCTATGCAATCTCGCCTGAAGACTTCCAGAGTCTAAGCGAA</w:t>
      </w:r>
      <w:r w:rsidRPr="00EF0CD8">
        <w:rPr>
          <w:rFonts w:ascii="Courier New" w:hAnsi="Courier New" w:cs="Courier New"/>
        </w:rPr>
        <w:t>AGCGCAACGATGGTGTATAACGAAAGAGAGTTCGTAAACAGAAAGCTACACCATATTGCGATGCACGGACCAGCCCTGAACACCGACGAAGAGTCGTATGAGCTGGTGAGGGCAGAGAGGACAGAACACGAGTACGTCTACGACGTGGATCAGAGAAGATGCTGTAAGAAGGAAGAAGCCGCAGGACTGGTACTGGTGGGCGACTTGACTAATCCGCCCTACCACGAATTCGCATATGAAGGGCTAAAAATCCGCC</w:t>
      </w:r>
      <w:r w:rsidRPr="00EF0CD8">
        <w:rPr>
          <w:rFonts w:ascii="Courier New" w:hAnsi="Courier New" w:cs="Courier New"/>
        </w:rPr>
        <w:t>CTGCCTGCCCATACAAAATTGCAGTCATAGGAGTCTTCGGAGTACCGGGATCTGGCAAGTCAGCTATTATCAAGAACCTAGTTACCAGGCAGGACCTGGTGACTAGCGGAAAGAAAGAAAACTGCCAAGAAATCACCACCGACGTGATGAGACAGAGAGGTCTAGAGATATCTGCACGTACGGTTGACTCGCTGCTCTTGAATGGATGCAACAGACCAGTCGACGTGTTGTACGTAGACGAGGCGTTTGCGTGCCA</w:t>
      </w:r>
      <w:r w:rsidRPr="00EF0CD8">
        <w:rPr>
          <w:rFonts w:ascii="Courier New" w:hAnsi="Courier New" w:cs="Courier New"/>
        </w:rPr>
        <w:t>CTCTGGAACGCTACTTGCTTTGATCGCCTTGGTGAGACCAAGGCAGAAAGTTGTACTTTGTGGTGACCCGAAGCAGTGCGGCTTCTTCAATATGATGCAGATGAAAGTCAACTATAATCACAACATCTGCACCCAAGTGTACCACAAAAGTATCTCCAGGCGGTGTACACTGCCTGTGACCGCCATTGTGTCATCGTTGCATTACGAAGGCAAAATGCGCACTACGAATGAGTACAACAAGCCGATTGTAGTGGAC</w:t>
      </w:r>
      <w:r w:rsidRPr="00EF0CD8">
        <w:rPr>
          <w:rFonts w:ascii="Courier New" w:hAnsi="Courier New" w:cs="Courier New"/>
        </w:rPr>
        <w:t>ACTACAGGCTCAACAAAACCTGACCCTGGAGACCTCGTGTTAACGTGCTTCAGAGGGTGGGTTAAACAACTGCAAATTGACTATCGTGGATACGAGGTCATGACAGCAGCCGCATCCCAAGGGTTAACCAGAAAAGGAGTTTACGCAGTTAGACAAAAAGTTAATGAAAACCCGCTCTATGCATCAACGTCAGAGCACGTCAACGTACTCCTAACGCGTACGGAAGGTAAACTGGTATGGAAGACACTTTCCGGCG</w:t>
      </w:r>
      <w:r w:rsidRPr="00EF0CD8">
        <w:rPr>
          <w:rFonts w:ascii="Courier New" w:hAnsi="Courier New" w:cs="Courier New"/>
        </w:rPr>
        <w:t>ACCCGTGGATAAAGACGCTGCAGAACCCACCGAAAGGAAACTTCAAAGCAACTATTAAGGAGTGGGAGGTGGAGCATGCATCAATAATGGCGGGCATCTGCAGTCACCAAATGACCTTCGATACATTCCAAAATAAAGCCAACGTTTGTTGGGCTAAGAGCTTGGTCCCTATCCTCGAAACAGCGGGGATAAAACTAAATGATAGGCAGTGGTCTCAGATAATTCAAGCCTTCAAAGAAGACAAAGCATACTCACC</w:t>
      </w:r>
      <w:r w:rsidRPr="00EF0CD8">
        <w:rPr>
          <w:rFonts w:ascii="Courier New" w:hAnsi="Courier New" w:cs="Courier New"/>
        </w:rPr>
        <w:t>TGAAGTAGCCCTGAATGAAATATGTACGCGCATGTATGGGGTGGATCTAGACAGCGGGCTATTTTCTAAACCGTTGGTGTCTGTGTATTACGCGGATAACCACTGGGATAATAGGCCTGGAGGGAAAATGTTCGGATTTAACCCCGAGGCAGCATCCATTCTAGAAAGAAAGTATCCATTCACAAAAGGGAAGTGGAACATCAACAAGCAGATCTGCGTGACTACCAGGAGGATAGAAGACTTTAACCCTACCACC</w:t>
      </w:r>
      <w:r w:rsidRPr="00EF0CD8">
        <w:rPr>
          <w:rFonts w:ascii="Courier New" w:hAnsi="Courier New" w:cs="Courier New"/>
        </w:rPr>
        <w:t>AACATCATACCGGCCAACAGGAGACTACCACACTCATTAGTGGCCGAACACCGCCCAGTAAAAGGGGAAAGAATGGAATGGCTGGTTAACAAGATAAACGGCCACCACGTGCTCCTGGTCAGTGGCTATAACCTTGCACTGCCTACTAAGAGAGTCACTTGGGTAGCGCCGTTAGGTGTCCGCGGAGCGGACTACACATACAACCTAGAGTTGGGTCTGCCAGCAACGCTTGGTAGGTATGACCTTGTGGTCATAA</w:t>
      </w:r>
      <w:r w:rsidRPr="00EF0CD8">
        <w:rPr>
          <w:rFonts w:ascii="Courier New" w:hAnsi="Courier New" w:cs="Courier New"/>
        </w:rPr>
        <w:t>ACATCCACACACCTTTTCGCATACACCATTACCAACAGTGCGTCGACCACGCAATGAAACTGCAAATGCTCGGGGGTGACTCATTGAGACTGCTCAAACCGGGCGGCTCTCTATTGATCAGAGCATATGGTTACGCAGATAGAACCAGTGAACGAGTCATCTGCGTATTGGGACGCAAGTTTAGATCGTCTAGAGCGTTGAAACCACCATGTGTCACCAGCAACACTGAGATGTTTTTCCTATTCAGCAACTTTGA</w:t>
      </w:r>
      <w:r w:rsidRPr="00EF0CD8">
        <w:rPr>
          <w:rFonts w:ascii="Courier New" w:hAnsi="Courier New" w:cs="Courier New"/>
        </w:rPr>
        <w:t>CAATGGCAGAAGGAATTTCACAACTCATGTCATGAACAATCAACTGAATGCAGCCTTCGTAGGACAGGTCACCCGAGCAGGATGTGCACCGTCGTACCGGGTAAAACGCATGGACATCGCGAAGAACGATGAAGAGTGCGTAGTCAACGCCGCTAACCCTCGCGGGTTACCGGGTGACGGTGTTTGCAAGGCAGTATACAAAAAATGGCCGGAGTCCTTTAAGAACAGTGCAACACCAGTGGGAACCGCAAAAACA</w:t>
      </w:r>
      <w:r w:rsidRPr="00EF0CD8">
        <w:rPr>
          <w:rFonts w:ascii="Courier New" w:hAnsi="Courier New" w:cs="Courier New"/>
        </w:rPr>
        <w:t>GTTATGTGCGGTACGTATCCAGTAATCCACGCTGTTGGACCAAACTTCTCTAATTATTCGGAGTCTGAAGGGGACCGGGAATTGGCAGCTGCCTATCGAGAAGTCGCAAAGGAAGTAACTAGGCTGGGAGTAAATAGTGTAGCTATACCTCTCCTCTCCACAGGTGTATACTCAGGAGGGAAAGACAGGCTGACCCAGTCACTGAACCACCTCTTTACAGCCATGGACTCGACGGATGCAGACGTGGTCATCTACT</w:t>
      </w:r>
      <w:r w:rsidRPr="00EF0CD8">
        <w:rPr>
          <w:rFonts w:ascii="Courier New" w:hAnsi="Courier New" w:cs="Courier New"/>
        </w:rPr>
        <w:t>GCCGCGACAAAGAATGGGAGAAGAAAATATCTGAGGCCATACAGATGCGGACCCAAGTAGAGCTGCTGGATGAGCACATCTCCATAGACTGCGATATTGTTCGCGTGCACCCTGACAGCAGCTTGGCAGGCAGAAAAGGATACAGCACCACGGAAGGCGCACTGTACTCATATCTAGAAGGGACCCGTTTTCATCAGACGGCTGTGGATATGGCGGAGATACATACTATGTGGCCAAAGCAAACAGAGGCCAATGA</w:t>
      </w:r>
      <w:r w:rsidRPr="00EF0CD8">
        <w:rPr>
          <w:rFonts w:ascii="Courier New" w:hAnsi="Courier New" w:cs="Courier New"/>
        </w:rPr>
        <w:t>GCAAGTCTGCCTATATGCCCTGGGGGAAAGTATTGAATCGATCAGGCAGAAATGCCCGGTGGATGATGCAGACGCATCATCTCCCCCAAAAACTGTCCCGTGCCTTTGCCGTTACGCTATGACTCCAGAACGCGTCACCCGGCTTCGCATGAACCACGTCACAAGCATAATTGTGTGTTCTTCGTTTCCCCTCCCAAAGTACAAAATAGAAGGAGTGCAAAAAGTCAAAT</w:t>
      </w:r>
      <w:r w:rsidRPr="00EF0CD8">
        <w:rPr>
          <w:rFonts w:ascii="Courier New" w:hAnsi="Courier New" w:cs="Courier New"/>
        </w:rPr>
        <w:lastRenderedPageBreak/>
        <w:t>GCTCTAAGGTAATGCTATTTGACCAC</w:t>
      </w:r>
      <w:r w:rsidRPr="00EF0CD8">
        <w:rPr>
          <w:rFonts w:ascii="Courier New" w:hAnsi="Courier New" w:cs="Courier New"/>
        </w:rPr>
        <w:t>AACGTGCCATCGCGCGTAAGTCCAAGGGAATATAGATCTTCCCAGGAGTCTGTACAGGAGGCGAGTACAATCACGTCACTGACGCATAGTCAATTCGACCTAAGCGTTGATGGCGAGATACTGCCCGTCCCGTCAGACCTGGATGCTGACGCCCCAGCCCTAGAACCAGCACTAGACGACGGGGCGACACACACGCTGCCATCCACAACCGGAAACCTTGCGGCCGTGTCTGACTGGGTAATGAGCACCGTACCTG</w:t>
      </w:r>
      <w:r w:rsidRPr="00EF0CD8">
        <w:rPr>
          <w:rFonts w:ascii="Courier New" w:hAnsi="Courier New" w:cs="Courier New"/>
        </w:rPr>
        <w:t>TCGCGCCGCCCAGAAGAAGGCGAGGGAGAAACCTGACTGTGACATGTGACGAGAGAGAAGGGAATATAACACCCATGGCTAGCGTCCGATTCTTTAGGGCAGAGCTGTGTCCGGTCGTACAAGAAACAGCGGAGACGCGTGACACAGCAATGTCTCTTCAGGCACCACCGAGTACCGCCACGGAACCGAATCATCCGCCGATCTCCTTCGGAGCATCAAGCGAGACGTTCCCCATTACATTTGGGGACTTCAACGA</w:t>
      </w:r>
      <w:r w:rsidRPr="00EF0CD8">
        <w:rPr>
          <w:rFonts w:ascii="Courier New" w:hAnsi="Courier New" w:cs="Courier New"/>
        </w:rPr>
        <w:t>AGGAGAAATCGAAAGCTTGTCTTCTGAGCTACTAACTTTCGGAGACTTCTTACCAGGAGAAGTGGATGACTTGACAGACAGCGACTGGTCCACGTGCTCAGACACGGACGACGAGTTATGACTAGACAGGGCAGGTGGGTATATATTCTCGTCGGACACCGGTCCAGGTCATTTACAACAGAAGTCAGTACGCCAGTCAGTGCTGCCGGTGAACACCCTGGAGGAAGTCCACGAGGAGAAGTGTTACCCACCTAAG</w:t>
      </w:r>
      <w:r w:rsidRPr="00EF0CD8">
        <w:rPr>
          <w:rFonts w:ascii="Courier New" w:hAnsi="Courier New" w:cs="Courier New"/>
        </w:rPr>
        <w:t>CTGGATGAAGCAAAGGAGCAACTATTACTTAAGAAACTCCAGGAGAGTGCATCCATGGCCAACAGAAGCAGGTATCAGTCGCGCAAAGTAGAAAACATGAAAGCAGCAATCATTCAGAGACTAAAGAGAGGCTGTAGACTATACTTAATGTCAGAGACCCCAAAAGTCCCTACTTACCGGACTACATATCCGGCGCCTGTGTACTCGCCTCCGATCAACGTCCGATTGTCCAATCCCGAGTCCGCAGTGGCAGCAT</w:t>
      </w:r>
      <w:r w:rsidRPr="00EF0CD8">
        <w:rPr>
          <w:rFonts w:ascii="Courier New" w:hAnsi="Courier New" w:cs="Courier New"/>
        </w:rPr>
        <w:t>GCAATGAGTTCTTAGCTAGAAACTATCCAACTGTCTCATCATACCAAATTACCGACGAGTATGATGCATATCTAGACATGGTGGACGGGTCGGAGAGTTGCCTGGACCGAGCGACATTCAATCCGTCAAAACTCAGGAGCTACCCGAAACAGCACGCTTACCACGCGCCCTCCATCAGAAGCGCTGTACCGTCCCCATTCCAGAACACACTACAGAATGTACTGGCAGCAGCCACGAAAAGAAACTGCAACGTCAC</w:t>
      </w:r>
      <w:r w:rsidRPr="00EF0CD8">
        <w:rPr>
          <w:rFonts w:ascii="Courier New" w:hAnsi="Courier New" w:cs="Courier New"/>
        </w:rPr>
        <w:t>ACAGATGAGGGAATTACCCACTTTGGACTCAGCAGTATTCAACGTGGAGTGTTTCAAAAAATTCGCATGCAACCAAGAATACTGGGAAGAATTTGCTGCCAGCCCTATTAGGATAACAACTGAGAATTTAGCAACCTATGTTACTAAACTAAAAGGGCCAAAAGCAGCAGCGCTATTCGCAAAAACCCATAATCTACTGCCACTACAGGAAGTACCAATGGATAGGTTCACAGTAGATATGAAAAGGGACGTGAAG</w:t>
      </w:r>
      <w:r w:rsidRPr="00EF0CD8">
        <w:rPr>
          <w:rFonts w:ascii="Courier New" w:hAnsi="Courier New" w:cs="Courier New"/>
        </w:rPr>
        <w:t>GTGACTCCTGGTACAAAGCATACAGAGGAAAGACCTAAGGTGCAGGTTATACAGGCGGCTGAACCCTTGGCGACAGCATACCTATGTGGGATTCACAGAGAGCTGGTTAGGAGGCTGAACGCCGTCCTCCTACCCAATGTACATACACTATTTGACATGTCTGCCGAGGATTTCGATGCCATCATAGCCGCACACTTTAAGCCAGGAGACACTGTTTTGGAAACGGACATAGCCTCCTTTGATAAGAGCCAAGATG</w:t>
      </w:r>
      <w:r w:rsidRPr="00EF0CD8">
        <w:rPr>
          <w:rFonts w:ascii="Courier New" w:hAnsi="Courier New" w:cs="Courier New"/>
        </w:rPr>
        <w:t>ATTCACTTGCGCTTACTGCTTTGATGCTGTTAGAGGATTTAGGGGTGGATCACTCCCTGCTGGACTTGATAGAGGCTGCTTTCGGAGAGATTTCCAGCTGTCACCTACCGACAGGTACGCGCTTCAAGTTCGGCGCCATGATGAAATCAGGTATGTTCCTAACTCTGTTCGTCAACACATTGTTAAACATCACCATCGCCAGCCGAGTGCTGGAAGATCGTCTGACAAAATCCGCGTGCGCGGCCTTCATCGGCGA</w:t>
      </w:r>
      <w:r w:rsidRPr="00EF0CD8">
        <w:rPr>
          <w:rFonts w:ascii="Courier New" w:hAnsi="Courier New" w:cs="Courier New"/>
        </w:rPr>
        <w:t>CGACAACATAATACATGGAGTCGTCTCCGATGAATTGATGGCAGCCAGATGTGCCACTTGGATGAACATGGAAGTGAAGATCATAGATGCAGTTGTATCCTTGAAAGCCCCTTACTTTTGTGGAGGGTTTATACTGCACGATACTGTGACAGGAACAGCTTGCAGAGTGGCAGACCCGCTAAAAAGGCTTTTTAAACTGGGCAAACCGCTAGCGGCAGGTGACGAACAAGATGAAGATAGAAGACGAGCGCTGGCT</w:t>
      </w:r>
      <w:r w:rsidRPr="00EF0CD8">
        <w:rPr>
          <w:rFonts w:ascii="Courier New" w:hAnsi="Courier New" w:cs="Courier New"/>
        </w:rPr>
        <w:t>GACGAAGTGATCAGATGGCAACGAACAGGGCTAATTGATGAGCTGGAGAAAGCGGTATACTCTAGGTACGAAGTGCAGGGTATATCAGTTGTGGTAATGTCCATGGCCACCTTTGCAAGCTCCAGATCCAACTTCGAGAAGCTCAGAGGACCCGTCATAACTTTGTACGGCGGTCCTAAATAGGTACGCACTACAGCTACCTATTTTGCAGAAGCCGACAGCAAGTATCTAAACACTAATCAGCTACAATGGAGTT</w:t>
      </w:r>
      <w:r w:rsidRPr="00EF0CD8">
        <w:rPr>
          <w:rFonts w:ascii="Courier New" w:hAnsi="Courier New" w:cs="Courier New"/>
        </w:rPr>
        <w:t>CATCCCAACCCAAACTTTTTACAATAGGAGGTACCAGCCTCGACCCTGGACTCCGCGCTCTACTATCCAAATCATCAGGCCCAGACCGCGCCCTCAGAGGCAAGCTGGGCAACTTGCCCAGCTGATCTCAGCAGTTAATAAACTGACAATGCGCGCGGTACCCCAACAGAAGCCACGCAGGAATCGGAAGAATAAGAAGCAAAAGCAAAAACAACAGGCGCCACAAAACAACACAAATCAAAAGAAGCAGCCACCT</w:t>
      </w:r>
      <w:r w:rsidRPr="00EF0CD8">
        <w:rPr>
          <w:rFonts w:ascii="Courier New" w:hAnsi="Courier New" w:cs="Courier New"/>
        </w:rPr>
        <w:t>AAAAAGAAACCGGCTCAAAAGAAAAAGAAGCCGGGCCGCAGAGAGAGGATGTGCATGAAAATCGAAAATGATTGTATTTTCGAAGTCAAGCACGAAGGTAAGGTAACAGGTTACGCGTGCCTGGTGGGGGACAAAGTAATGAAACCAGCACACGTAAAGGGGACCATCGATAACGCGGACCTGGCCAAACTGGCCTTTAAGCGGTCATCTAAGTATGACCTTGAATGCGCGCAGATACCCGTGCACATGAAGTCCG</w:t>
      </w:r>
      <w:r w:rsidRPr="00EF0CD8">
        <w:rPr>
          <w:rFonts w:ascii="Courier New" w:hAnsi="Courier New" w:cs="Courier New"/>
        </w:rPr>
        <w:t>ACGCTTCGAAGTTCACCCATGAGAAACCGGAGGGGTACTACAACTGGCACCACGGAGCAGTACAGTACTCAGGAGGCCGGTTCACCATCCCTACAGGTGCTGGCAAACCAGGGGACAGCGGCAGACCGATCTTCGACAACAAGGGACGCGTGGTGGCCATAGTCTTAGGAGGAGCTAATGAAGGAGCCCGTACAGCCCTCTCGGTGGTGACCTGGAATAAAGACATTGTCACTAAAATCACCCCCGAGGGGGCCGA</w:t>
      </w:r>
      <w:r w:rsidRPr="00EF0CD8">
        <w:rPr>
          <w:rFonts w:ascii="Courier New" w:hAnsi="Courier New" w:cs="Courier New"/>
        </w:rPr>
        <w:t>AGAGTGGAGTCTTGCCATCCCAGTTATGTGCCTGTTGGCAAACACCACGTTCCCCTGCTCCCAGCCCCCTTGCACGCCCTGCTGCTACGAAAAGGAACCGGAGGAAACCCTACGCATGCTTGAGGACAACGTCATGAGACCTGGGTACTATCAGCTGCTACAAGCATCCTTAACATGTTCTCCCCACCGCCAGCGACGCAGCACCAAGGACAACTTCAATGTCTATAAAGCCACAAGACCATACTTAGCTCACTGT</w:t>
      </w:r>
      <w:r w:rsidRPr="00EF0CD8">
        <w:rPr>
          <w:rFonts w:ascii="Courier New" w:hAnsi="Courier New" w:cs="Courier New"/>
        </w:rPr>
        <w:t>CCCGACTGTGGAGAAGGGCACTCGTGCCATAGTCCCGTAGCACTAGAACGCATCAGAAATGAAGCGACAGACGGGACGCTGAAAATCCAGGTCTCCTTGCAAATCGGAATAAAGACGGATGACAGCCACGATTGGACCAAGCTGCGTTATATGGACAACCACATGCCAGCAGACGCAGAGAGGGCGGGGCTATTTGTAAGAACATCAGCACCGTGTACGATTACTGGAACAATGGGACACTTCATCCTGGCCCGAT</w:t>
      </w:r>
      <w:r w:rsidRPr="00EF0CD8">
        <w:rPr>
          <w:rFonts w:ascii="Courier New" w:hAnsi="Courier New" w:cs="Courier New"/>
        </w:rPr>
        <w:t>GTCCAAAAGGGGAAACTCTGACGGTGGGATTCACTGACAGTAGGAAGATTAGTCATTCATGTACGCACCCATTTCACCACGACCCTCCTGTGATAGGTCGGGAAAAATTCCATTCCCGACCGCAGCACGGTAAAGAGCTACCTTGCAGCACGTACGTGCAGAGCACCGCCGCAACTACCGAGGAGATAGAGGTACACATGCCCCCAGACACCCCTGATCGCACATTAATGTCACAACAGTCCGGCAACGTAAAGAT</w:t>
      </w:r>
      <w:r w:rsidRPr="00EF0CD8">
        <w:rPr>
          <w:rFonts w:ascii="Courier New" w:hAnsi="Courier New" w:cs="Courier New"/>
        </w:rPr>
        <w:t>CACAGTCAATGGCCAGACGGTGCGGTACAAGTGTAATTGCGGTGGCTCAAATGAAGGACTAACAACTACAGACAAAGTGATTAATAACTGCAAGGTTGATCAATGTCATGCC</w:t>
      </w:r>
      <w:r w:rsidRPr="00EF0CD8">
        <w:rPr>
          <w:rFonts w:ascii="Courier New" w:hAnsi="Courier New" w:cs="Courier New"/>
        </w:rPr>
        <w:lastRenderedPageBreak/>
        <w:t>GCGGTCACCAATCACAAAAAGTGGCAGTATAACTCCCCTCTGGTCCCGCGTAATGCTGAACTTGGGGACCGAAAAGGAAAAATTCACATCCCGTTTCCGCTGGCAAATGTAACATGCAGGGTGCCTAAAGCAAGGAACCCCACC</w:t>
      </w:r>
      <w:r w:rsidRPr="00EF0CD8">
        <w:rPr>
          <w:rFonts w:ascii="Courier New" w:hAnsi="Courier New" w:cs="Courier New"/>
        </w:rPr>
        <w:t>GTGACGTACGGGAAAAACCAAGTCATCATGCTACTGTATCCTGACCACCCAACACTCCTGTCCTACCGGAATATGGGAGAAGAACCAAACTATCAAGAAGAGTGGGTGATGCATAAGAAGGAAGTCGTGCTAACCGTGCCGACTGAAGGGCTCGAGGTCACGTGGGGCAACAACGAGCCGTATAAGTATTGGCCGCAGTTATCTACAAACGGTACAGCCCATGGCCACCCGCATGAGATAATTCTGTATTATTATG</w:t>
      </w:r>
      <w:r w:rsidRPr="00EF0CD8">
        <w:rPr>
          <w:rFonts w:ascii="Courier New" w:hAnsi="Courier New" w:cs="Courier New"/>
        </w:rPr>
        <w:t>AGCTGTACCCTACTATGACTGTAGTAGTTGTGTCAGTGGCCACGTTCATACTCCTGTCGATGGTGGGTATGGCAGCGGGGATGTGCATGTGTGCACGACGCAGATGCATCACACCGTATGAACTGACACCAGGAGCTACCGTCCCTTTCCTGCTTAGCCTAATATGCTGCATCAGAACAGCTAAAGCGGCCACATACCAAGAGGCTGCGATATACCTGTGGAACGAGCAGCAACCTTTGTTTTGGCTACAAGCCCT</w:t>
      </w:r>
      <w:r w:rsidRPr="00EF0CD8">
        <w:rPr>
          <w:rFonts w:ascii="Courier New" w:hAnsi="Courier New" w:cs="Courier New"/>
        </w:rPr>
        <w:t>TATTCCGCTGGCAGCCCTGATTGTTCTATGCAACTGTCTGAGACTCTTACCATGCTGCTGTAAAACGTTGGCTTTTTTAGCCGTAATGAGCGTCGGTGCCCACACTGTGAGCGCGTACGAACACGTAACAGTGATCCCGAACACGGTGGGAGTACCGTATAAGACTCTAGTCAATAGACCTGGCTACAGCCCCATGGTATTGGAGATGGAACTACTGTCAGTCACTTTGGAGCCAACACTATCGCTTGATTACATC</w:t>
      </w:r>
      <w:r w:rsidRPr="00EF0CD8">
        <w:rPr>
          <w:rFonts w:ascii="Courier New" w:hAnsi="Courier New" w:cs="Courier New"/>
        </w:rPr>
        <w:t>ACGTGCGAGTACAAAACCGTCATCCCGTCTCCGTACGTGAAGTGCTGCGGTACAGCAGAGTGCAAGGACAAAAACCTACCTGACTACAGCTGTAAGGTCTTCACCGGCGTCTACCCATTTATGTGGGGCGGCGCCTACTGCTTCTGCGACGCTGAAAACACGCAGTTGAGCGAAGCACATGTGGAGAAGTCCGAATCATGCAAAACAGAATTTGCATCAGCATACAGGGCTCATACCGCATCTGCATCAGCTAAGC</w:t>
      </w:r>
      <w:r w:rsidRPr="00EF0CD8">
        <w:rPr>
          <w:rFonts w:ascii="Courier New" w:hAnsi="Courier New" w:cs="Courier New"/>
        </w:rPr>
        <w:t>TCCGCGTCCTTTACCAAGGAAACAACATCACTGTAACTGCCTATGCAAACGGCGACCATGCCGTCACAGTTAAGGACGCCAAATTCATTGTGGGGCCAATGTCTTCAGCCTGGACACCTTTCGACAACAAAATTGTGGTGTACAAAGGTGACGTCTATAACATGGACTACCCGCCCTTTGGCGCAGGAAGACCAGGACAATTTGGCGATATCCAAAGTCGCACACCTGAGAGTAAAGACGTCTATGCTAATACACA</w:t>
      </w:r>
      <w:r w:rsidRPr="00EF0CD8">
        <w:rPr>
          <w:rFonts w:ascii="Courier New" w:hAnsi="Courier New" w:cs="Courier New"/>
        </w:rPr>
        <w:t>ACTGGTACTGCAGAGACCGGCTGCGGGTACGGTACACGTGCCATACTCTCAGGCACCATCTGGCTTTAAGTATTGGCTAAAAGAACGCGGGGCGTCACTGCAGCACACAGCACCATTTGGCTGCCAAATAGCAACAAACCCGGTAAGAGCGGTGAACTGCGCCGTAGGGAACATGCCCATCTCCATCGACATACCGGAAGCGGCCTTCACTAGGGTCGTCGACGCGCCCTCTTTAACGGACATGTCGTGCGAGGTA</w:t>
      </w:r>
      <w:r w:rsidRPr="00EF0CD8">
        <w:rPr>
          <w:rFonts w:ascii="Courier New" w:hAnsi="Courier New" w:cs="Courier New"/>
        </w:rPr>
        <w:t>CCAGCCTGCACCCATTCCTCAGACTTTGGGGGCGTCGCCATTATTAAATATGCAGCCAGCAAGAAAGGCAAGTGTGCGGTGCATTCGATGACTAACGCCGTCACTATTCGGGAAGCTGAGATAGAAGTTGAAGGGAATTCTCAGCTGCAAATCTCTTTCTCGACGGCCTTAGCCAGCGCCGAATTCCGCGTACAAGTCTGTTCTACACAAGTACACTGTGCAGCTGAGTGCCACCCCCCGAAGGACCACATAGTCA</w:t>
      </w:r>
      <w:r w:rsidRPr="00EF0CD8">
        <w:rPr>
          <w:rFonts w:ascii="Courier New" w:hAnsi="Courier New" w:cs="Courier New"/>
        </w:rPr>
        <w:t>ACTACCCGGCGTCACATACCACCCTCGGGGTCCAGGACATCTCCGCTACGGCGATGTCATGGGTGCAGAAGATCACGGGAGGTGTGGGACTGGTTGTTGCTGTTGCCGCACTGATTCTAATCGTGGTGCTATGCGTGTCGTTCAGCAGGCACTAACTTGACAATTAAGTATGAAGGTATATGTGTCCCCTAAGAGACACACTGTACATAGCAAATAATCTATAGATCAAAGGGCTACGCAACCCCTGAATAGTAAC</w:t>
      </w:r>
      <w:r w:rsidRPr="00EF0CD8">
        <w:rPr>
          <w:rFonts w:ascii="Courier New" w:hAnsi="Courier New" w:cs="Courier New"/>
        </w:rPr>
        <w:t>AAAATACAAAATCACTAAAAATTATAAAAACAGAAAAATACATAAATAGGTATACGTGTCCCCTAAGAGACACATTGTATGTAGGTGATAAGTATAGATCAAAGGGCCGAATAACCCCTGAATAGTAACAAAATATGAAAATCAATAAAAATCATAAAATAGAAAAACCATAAACAGAAGTAGTTTAAAGGGCTATAAAACCCCTGAATAGTAACAAAACATAAAGTTAATAAAAATCAAATGAATACCATAATTG</w:t>
      </w:r>
      <w:r w:rsidRPr="00EF0CD8">
        <w:rPr>
          <w:rFonts w:ascii="Courier New" w:hAnsi="Courier New" w:cs="Courier New"/>
        </w:rPr>
        <w:t>GCAAACGGAAGAGATGTAGGTACTTAAGCTTCCTAAAAGCAGCCGAACTCACTTTGAGAAGTAGGCATAG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28|2007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</w:t>
      </w:r>
      <w:r w:rsidRPr="00EF0CD8">
        <w:rPr>
          <w:rFonts w:ascii="Courier New" w:hAnsi="Courier New" w:cs="Courier New"/>
        </w:rPr>
        <w:t>ACACCGAATGACCATGCTAATGCTAGAGCGTTCTCGCATCTAGCTATAAAACTAATAGAGCAGGAAATTGACCCCGACTCAACCATCCTGGATATCGGCAGTGCGCCAGCAAGGAGGATGATGTCGGACAGGAAGTACCACTGCGTCTGCCCGATGAGCAGTGCGGAAGATCCCGAGAGACTCGCTAATTATGCGAGAAAGCTAGCATCTGCCGCAGGAAAAGTCCTGGACAGAAACATCTCTGGAAAGATCGGGG</w:t>
      </w:r>
      <w:r w:rsidRPr="00EF0CD8">
        <w:rPr>
          <w:rFonts w:ascii="Courier New" w:hAnsi="Courier New" w:cs="Courier New"/>
        </w:rPr>
        <w:t>ACTTACAAGCAGTAATGGCCGTGCCAGACAAGGAGACGCCAACATTCTGCTTACACACAGACGTCTCATGTAGACAGAGAGCAGACGTCGCTATATACCAAGACGTCTATGCTGTACACGCACCCACGTCGCTATACCACCAGGCGATTAAAGGGGTCCGAGTGGCGTACTGGGTTGGGTTCGACACAACCCCGTTCATGTACAATGCCATGGCGGGTGCCTACCCCTCATACTCGACAAACTGGGCAGATGAGCA</w:t>
      </w:r>
      <w:r w:rsidRPr="00EF0CD8">
        <w:rPr>
          <w:rFonts w:ascii="Courier New" w:hAnsi="Courier New" w:cs="Courier New"/>
        </w:rPr>
        <w:t>GGTACTGAAGGCTAAGAACATAGGATTATGTTCAACAGACCTGACGGAAGGTAGACGAGGCAAGTTGTCTATTATGAGAGGGAAAAAGCTAAAACCGTGCGACCGTGTGCTGTTCTCAGTAGGGTCAACGCTCTACCCGGAAAGCCGCAAGCTACTTAAGAGCTGGCACCTGCCATCGGTGTTCCATTTAAAGGGCAAACTCAGCTTCACATGCCGCTGTGATACAGTGGTTTCGTGTGAGGGCTACGTCGTTAAG</w:t>
      </w:r>
      <w:r w:rsidRPr="00EF0CD8">
        <w:rPr>
          <w:rFonts w:ascii="Courier New" w:hAnsi="Courier New" w:cs="Courier New"/>
        </w:rPr>
        <w:t>AGAATAACGATGAGCCCAGGCCTTTATGGAAAAACCACAGGGTATGCGGTAACCCACCACGCAGACGGATTCCTGATGTGCAAGACTACCGACATGGTTGACGGCGAAAGAGTGTCATTCTCGGTGTGCACATACGTGCCGGCGACCATTTGTGATCAAATGACCGGCATCCTTGCTACAGAAGTCACGCCGGAGGATGCACAGAAGCTGTTGGTGGGGCTGAACCAGAGAATAGTGGTTAACGGTAGAACGCAAC</w:t>
      </w:r>
      <w:r w:rsidRPr="00EF0CD8">
        <w:rPr>
          <w:rFonts w:ascii="Courier New" w:hAnsi="Courier New" w:cs="Courier New"/>
        </w:rPr>
        <w:t>GGAATATGAACACCATGAAAAATTATCTGCTTCCCGTGGTCGCCCAAGCCTTCAGTAAGTGGGCAAAGGAGTGCCGGAAAGACATGGAAGATGAAAAACTCCTGGGGGTCAGAGAAAGAACACTGACCTGCTGCTGTCTATGGGCATTCAAGAAGCAGAAAACACACACGGTCTACAAGAGGCCGGATACCCAGTCAATTCAGAAGGTTCAGGCCGAGTTTGACAGCTTTGTGGTACCGAGTCTGTGGTCGTCCGG</w:t>
      </w:r>
      <w:r w:rsidRPr="00EF0CD8">
        <w:rPr>
          <w:rFonts w:ascii="Courier New" w:hAnsi="Courier New" w:cs="Courier New"/>
        </w:rPr>
        <w:t>GTTGTCAATCCCTTTGAGGACTAGAATCAAATGGTTGTTAAGCAAGGTGCCAAAAACCGACCTAATCCCATACAGCGGAGACGCCCGAGAAGCCCGGGACGCAGAAAAAGAAGCAGAGGAAGAACGAGAAGCAGAACTGACTCGCGAAGCCCTACCACGTCTACAGGCAGCACAGGAA</w:t>
      </w:r>
      <w:r w:rsidRPr="00EF0CD8">
        <w:rPr>
          <w:rFonts w:ascii="Courier New" w:hAnsi="Courier New" w:cs="Courier New"/>
        </w:rPr>
        <w:lastRenderedPageBreak/>
        <w:t>GATGTTCAGGTCGAAATCGACGTGGAACAGCTTGAGGACAGAGCGGGCGCAGGAATAATAGAGACTCCGAGAGGAGCT</w:t>
      </w:r>
      <w:r w:rsidRPr="00EF0CD8">
        <w:rPr>
          <w:rFonts w:ascii="Courier New" w:hAnsi="Courier New" w:cs="Courier New"/>
        </w:rPr>
        <w:t>ATCAAAGTTACTGCCCAACCAACAGACCACGTCGTGGGAGAGTACCTGGTACTCTCCCCGCAGACCGTACTACGTAGCCAGAAGCTCAGTCTGATTCACGCTTTGGCGGAGCAAGTGAAGACGTGCACGCACAACGGACGAGCAGGGAGGTATGCGGTCGAAGCGTACGACGGCCGAGTCCTAGTGCCCTCAGGCTATGCAATCTCGCCTGAAGACTTCCAGAGTCTAAGCGAAAGCGCAACGATGGTGTATAACG</w:t>
      </w:r>
      <w:r w:rsidRPr="00EF0CD8">
        <w:rPr>
          <w:rFonts w:ascii="Courier New" w:hAnsi="Courier New" w:cs="Courier New"/>
        </w:rPr>
        <w:t>AAAGAGAGTTCGTAAACAGAAAGCTACACCATATTGCGATGCACGGACCAGCCCTGAACACCGACGAAGAGTCGTATGAGCTGGTGAGGGCAGAGAGGACAGAACACGAGTACGTCTACGACGTGGATCAGAGAAGATGCTGTAAGAAGGAAGAAGCCGCAGGACTGGTACTGGTGGGCGACTTGACTAATCCGCCCTACCACGAATTCGCATATGAAGGGCTAAAAATCCGCCCTGCCTGCCCATACAAAACTGC</w:t>
      </w:r>
      <w:r w:rsidRPr="00EF0CD8">
        <w:rPr>
          <w:rFonts w:ascii="Courier New" w:hAnsi="Courier New" w:cs="Courier New"/>
        </w:rPr>
        <w:t>AGTCATAGGAGTCTTCGGAGTACCGGGATCTGGCAAGTCAGCTATTATCAAGAACCTAGTTACCAGGCAGGACCTGGTGACTAGCGGAAAGAAAGAAAACTGCCAAGAAATCACCACCGACGTGATGAGACAGAGAGGTCTAGAGATATCTGCACGTACGGTTGACTCGCTGCTCTTGAATGGATGCAACAGACCAGTCGACGTGTTGTACGTAGACGAGGCGTTTGCGTGCCACTCTGGAACGCTACTTGCTTTG</w:t>
      </w:r>
      <w:r w:rsidRPr="00EF0CD8">
        <w:rPr>
          <w:rFonts w:ascii="Courier New" w:hAnsi="Courier New" w:cs="Courier New"/>
        </w:rPr>
        <w:t>ATCGCCTTGGTGAGACCAAGGCAGAAAGTTGTACTTTGTGGTGACCCGAAGCAGTGCGGCTTCTTCAATATGATGCAGATGAAAGTCAACTATAATCACAACATCTGCACCCAAGTGTACCACAAAAGTATCTCCAGGCGGTGTACACTGCCTGTGACCGCCATTGTGTCATCGTTGCATTACGAAGGCAAAATGCGCACTACGAATGAGTACAACAAGCCGATTGTAGTGGACACTACAGGCTCAACAAAACCTG</w:t>
      </w:r>
      <w:r w:rsidRPr="00EF0CD8">
        <w:rPr>
          <w:rFonts w:ascii="Courier New" w:hAnsi="Courier New" w:cs="Courier New"/>
        </w:rPr>
        <w:t>ACCCTGGAGACCTCGTGTTAACGTGCTTCAGAGGGTGGGTTAAACAACTGCAAATTGACTATCGTGGATACGAGGTCATGACAGCAGCCGCATCCCAAGGGTTAACCAGAAAAGGAGTTTACGCAGTTAGACAAAAAGTTAATGAAAACCCGCTCTATGCATCAACGTCAGAGCACGTCAACGTACTCCTAACGCGTACGGAAGGTAAACTGGTATGGAAGACACTTTCCGGCGACCCGTGGATAAAGACGCTGCA</w:t>
      </w:r>
      <w:r w:rsidRPr="00EF0CD8">
        <w:rPr>
          <w:rFonts w:ascii="Courier New" w:hAnsi="Courier New" w:cs="Courier New"/>
        </w:rPr>
        <w:t>GAACCCACCGAAAGGAAACTTCAAAGCAACTATTAAGGAGTGGGAGGTGGAGCATGCATCAATAATGGCGGGCATCTGCAGTCACCAAATGACCTTCGATACATTCCAAAATAAAGCCAACGTTTGTTGGGCTAAGAGCTTGGTCCCTATCCTCGAAACAGCGGGGATAAAACTAAATGATAGGCAGTGGTCTCAGATAATTCAAGCCTTCAAAGAAGACAAAGCATACTCACCTGAAGTAGCCCTGAATGAAATA</w:t>
      </w:r>
      <w:r w:rsidRPr="00EF0CD8">
        <w:rPr>
          <w:rFonts w:ascii="Courier New" w:hAnsi="Courier New" w:cs="Courier New"/>
        </w:rPr>
        <w:t>TGTACGCGCATGTATGGGGTGGATCTAGACAGCGGGCTATTTTCTAAACCGTTGGTGTCTGTGTATTACGCGGATAACCACTGGGATAATAGGCCTGGAGGGAAAATGTTCGGATTTAACCCCGAGGCAGCATCCATTCTAGAAAGAAAGTACCCATTCACAAAAGGGAAGTGGAACATCAACAAGCAGATCTGCGTGACTACCAGGAGGATAGAAGACTTTAACCCTACCACCAACATCATACCGGCCAACAGGA</w:t>
      </w:r>
      <w:r w:rsidRPr="00EF0CD8">
        <w:rPr>
          <w:rFonts w:ascii="Courier New" w:hAnsi="Courier New" w:cs="Courier New"/>
        </w:rPr>
        <w:t>GACTACCACACTCATTAGTGGCCGAACACCGCCCAGTAAAAGGGGAAAGAATGGAATGGCTGGTTAACAAGATAAACGGCCACCACGTGCTCCTGGTCAGTGGCTATAACCTTGCACTGCCTACTAAGAGAGTCACTTGGGTAGCGCCGTTAGGTGTCCGCGGAGCGGACTACACATACAACCTAGAGTTGGGTCTGCCAGCAACGCTTGGTAGGTATGACCTTGTGGTCATAAACATCCACACACCTTTTCGCAT</w:t>
      </w:r>
      <w:r w:rsidRPr="00EF0CD8">
        <w:rPr>
          <w:rFonts w:ascii="Courier New" w:hAnsi="Courier New" w:cs="Courier New"/>
        </w:rPr>
        <w:t>ACACCATTACCAACAGTGCGTCGACCACGCAATGAAACTGCAAATGCTCGGGGGTGACTCATTGAGACTGCTCAAACCGGGCGGCTCTCTATTGATCAGAGCATATGGTTACGCAGATAGAACCAGTGAACGAGTCATCTGCGTATTGGGACGCAAGTTTAGATCGTCTAGAGCGTTGAAACCACCATGTGTCACCAGCAACACTGAGATGTTTTTCCTATTCAGCAACTTTGACAATGGCAGAAGGAATTTCACA</w:t>
      </w:r>
      <w:r w:rsidRPr="00EF0CD8">
        <w:rPr>
          <w:rFonts w:ascii="Courier New" w:hAnsi="Courier New" w:cs="Courier New"/>
        </w:rPr>
        <w:t>ACTCATGTCATGAACAATCAACTGAATGCAGCCTTCGTAGGACAGGTCACCCGAGCAGGATGTGCACCGTCGTACCGGGTAAAACGCATGGACATCGCGAAGAACGATGAAGAGTGCGTAGTCAACGCCGCTAACCCTCGCGGGTTACCGGGTGACGGTGTTTGCAAGGCAGTATACAAAAAATGGCCGGAGTCCTTTAAGAACAGTGCAACACCAGTGGGAACCGCAAAAACAGTTATGTGCGGTACGTATCCAG</w:t>
      </w:r>
      <w:r w:rsidRPr="00EF0CD8">
        <w:rPr>
          <w:rFonts w:ascii="Courier New" w:hAnsi="Courier New" w:cs="Courier New"/>
        </w:rPr>
        <w:t>TAATCCACGCTGTTGGACCAAACTTCTCTAATTATTCGGAGTCTGAAGGGGACCGGGAATTGGCAGCTGCCTATCGAGAAGTCGCAAAGGAAGTAACTAGGCTGGGAGTAAATAGTGTAGCTATACCTCTCCTCTCCACAGGTGTATACTCAGGAGGGAAAGACAGGCTGACCCAGTCACTGAACCACCTCTTTACAGCCATGGACTCGACGGATGCAGACGTGGTCATCTACTGCCGCGACAAAGAATGGGAGAA</w:t>
      </w:r>
      <w:r w:rsidRPr="00EF0CD8">
        <w:rPr>
          <w:rFonts w:ascii="Courier New" w:hAnsi="Courier New" w:cs="Courier New"/>
        </w:rPr>
        <w:t>GAAAATATCTGAGGCCATACAGATGCGGACCCAAGTAGAGCTGCTGGATGAGCACATCTCCATAGACTGCGATATTGTTCGCGTGCACCCTGACAGCAGCTTGGCAGGCAGAAAAGGATACAGCACCACGGAAGGCGCACTGTACTCATATCTAGAAGGGACCCGTTTTCATCAGACGGCTGTGGATATGGCGGAGATACATACTATGTGGCCAAAGCAAACAGAGGCCAATGAGCAAGTCTGCCTATATGCCCTG</w:t>
      </w:r>
      <w:r w:rsidRPr="00EF0CD8">
        <w:rPr>
          <w:rFonts w:ascii="Courier New" w:hAnsi="Courier New" w:cs="Courier New"/>
        </w:rPr>
        <w:t>GGGGAAAGTATTGAATCGATCAGGCAGAAATGCCCGGTGGATGATGCAGACGCATCATCTCCCCCCAAAACTGTCCCGTGCCTTTGCCGTTACGCTATGACTCCAGAACGCGTCACCCGGCTTCGCATGAACCACGTCACAAGCATAATTGTGTGTTCTTCGTTTCCCCTCCCAAAGTACAAAATAGAAGGAGTGCAAAAAGTCAAATGCTCTAAGGTAATGCTATTTGACCACAACGTGCCATCGCGCGTAAGTC</w:t>
      </w:r>
      <w:r w:rsidRPr="00EF0CD8">
        <w:rPr>
          <w:rFonts w:ascii="Courier New" w:hAnsi="Courier New" w:cs="Courier New"/>
        </w:rPr>
        <w:t>CAAGGGAATATAGATCTTCCCAGGAGTCTGCACAGGAGGCGAGTACAATCACGTCACTGACGCATAGTCAATTCGACCTAAGCGTTGATGGCGAGATACTGCCCGTCCCGTCAGACCTGGATGCTGACGCCCCAGCCCTAGAACCAGCACTAGACGACGGGGCGACACACACGCTGCCATCCACAACCGGAAACCTTGCGGCCGTGTCTGACTGGGTAATAAGCACCGTACCTGTCGCGCCGCCCAGAAGAAGGCG</w:t>
      </w:r>
      <w:r w:rsidRPr="00EF0CD8">
        <w:rPr>
          <w:rFonts w:ascii="Courier New" w:hAnsi="Courier New" w:cs="Courier New"/>
        </w:rPr>
        <w:t>AGGGAGAAACCTGACTGTGACATGTGACGAGAGAGAAGGGAATATAACACCCATGGCTAGCGTCCGATTCTTTAGGGCAGAGCTGTGTCCGGTCGTACAAGAAACAGCGGAGACGCGTGACACAGCAATGTCTCTTCAGGCACCACCGAGTACCGCCACGGAACCGAATCATCCGCCGATCTCCTTCGGAGCATCAAGCGAGACGTTCCCCATTACATTTGGGGACTTCAACGAAGGAGAAATCGAAAGCTTGTCT</w:t>
      </w:r>
      <w:r w:rsidRPr="00EF0CD8">
        <w:rPr>
          <w:rFonts w:ascii="Courier New" w:hAnsi="Courier New" w:cs="Courier New"/>
        </w:rPr>
        <w:t>TCTGAGCTACTAACTTTCGGAGACTTCTTACCAGGAGAAGTGGATGACTTGACAGACAGCGACTGGTCCACGTGCTCAGACACGGACGACGAGTTATGACTAGACAGGGCAGGTGGGTATATATTCTCGTCGGACACCGGTCCAGGTCATTTACAACAGAAGTCAGTACGCCAGTCAGTGCTGCCGGTGAACACCCTGGAGGAAGTCCACGAGGAGAAGTGTTACCCACCTAAGCTGGATGAAGCAAAGGAGCAAC</w:t>
      </w:r>
      <w:r w:rsidRPr="00EF0CD8">
        <w:rPr>
          <w:rFonts w:ascii="Courier New" w:hAnsi="Courier New" w:cs="Courier New"/>
        </w:rPr>
        <w:t>TATTACTTAAGAAACTCCAGGAGAGTGCATCCATGGCCAACAGAAGCAGGTATCAGTCGC</w:t>
      </w:r>
      <w:r w:rsidRPr="00EF0CD8">
        <w:rPr>
          <w:rFonts w:ascii="Courier New" w:hAnsi="Courier New" w:cs="Courier New"/>
        </w:rPr>
        <w:lastRenderedPageBreak/>
        <w:t>GCAAAGTAGAAAACATGAAAGCAGCAATCATCCAGAGACTAAAGAGAGGCTGTAGACTATACTTAATGTCAGAGACCCCAAAAGTCCCTACTTACCGGACTACATATCCGGCGCCTGTGTACTCGCCTCCGATCAACGTTCGATTGTCCAATCCCGAGTCCGCAGTGGCAGCATGCAATGAGTTCTTAGCTAGAAA</w:t>
      </w:r>
      <w:r w:rsidRPr="00EF0CD8">
        <w:rPr>
          <w:rFonts w:ascii="Courier New" w:hAnsi="Courier New" w:cs="Courier New"/>
        </w:rPr>
        <w:t>CTATCCAACTGTCTCATCATACCAAATTACCGACGAGTATGATGCATATCTAGACATGGTGGACGGGTCGGAGAGTTGCCTGGACCGAGCGACATTCAATCCGTCAAAACTCAGGAGCTACCCGAAACAGCACGCTTACCACGCGCCCTCCATCAGAAGCGCTGTACCGTCCCCATTCCAGAACACACTACAGAATGTACTGGCAGCAGCCACGAAAAGAAACTGCAACGTCACACAGATGAGGGAATTACCCACT</w:t>
      </w:r>
      <w:r w:rsidRPr="00EF0CD8">
        <w:rPr>
          <w:rFonts w:ascii="Courier New" w:hAnsi="Courier New" w:cs="Courier New"/>
        </w:rPr>
        <w:t>TTGGACTCAGCAGTATTCAACGTGGAGTGTTTCAAAAAATTCGCATGCAACCAAGAATACTGGGAAGAATTTGCTGCCAGCCCTATTAGGATAACAACTGAGAATTTAGCAACCTATGTTACTAAACTAAAAGGGCCAAAAGCAGCAGCGCTATTCGCAAAAACCCATAATCTACTGCCACTACAGGAAGTACCAATGGATAGGTTCACAGTAGATATGAAAAGGGACGTGAAGGTGACTCCTGGTACAAAGCATA</w:t>
      </w:r>
      <w:r w:rsidRPr="00EF0CD8">
        <w:rPr>
          <w:rFonts w:ascii="Courier New" w:hAnsi="Courier New" w:cs="Courier New"/>
        </w:rPr>
        <w:t>CAGAGGAAAGACCTAAGGTGCAGGTTATACAGGCGGCTGAACCCTTGGCGACAGCATACCTATGTGGGATTCACAGAGAGCTGGTTAGGAGGCTGAACGCCGTCCTCCTACCCAATGTACATACACTATTTGACATGTCTGCCGAGGATTTCGATGCCATCATAGCCGCACACTTTAAGCCAGGAGACACTGTTTTGGAAACGGACATAGCCTCCTTTGATAAGAGCCAAGATGATTCACTTGCGCTTACTGCTTT</w:t>
      </w:r>
      <w:r w:rsidRPr="00EF0CD8">
        <w:rPr>
          <w:rFonts w:ascii="Courier New" w:hAnsi="Courier New" w:cs="Courier New"/>
        </w:rPr>
        <w:t>GATGCTGTTAGAGGATTTAGGGGTGGATCACTCCCTGCTGGACTTGATAGAGGCTGCTTTCGGAGAGATTTCCAGCTGTCACCTACCGACAGGTACGCGCTTCAAGTTCGGCGCCATGATGAAATCAGGTATGTTCCTAACTCTGTTCGTCAACACATTGTTAAACATCACCATCGCCAGCCGAGTGCTGGAAGATCGTCTGACAAAATCCGCGTGCGCGGCCTTCATCGGCGACGACAACATAATACATGGAGTC</w:t>
      </w:r>
      <w:r w:rsidRPr="00EF0CD8">
        <w:rPr>
          <w:rFonts w:ascii="Courier New" w:hAnsi="Courier New" w:cs="Courier New"/>
        </w:rPr>
        <w:t>GTCTCCGATGAATTGATGGCAGCCAGATGTGCCACTTGGATGAACATGGAAGTGAAGATCATAGATGCAGTTGTATCCTTGAAAGCCCCTTACTTTTGTGGAGGGTTTATACTGCACGATACTGTGACAGGAACAGCTTGCAGAGTGGCAGACCCGCTAAAAAGGCTTTTTAAACTGGGCAAACCGCTAGCGGCAGGTGACGAACAAGATGAAGATAGAAGACGAGCGCTGGCTGACGAAGTGATCAGATGGCAAC</w:t>
      </w:r>
      <w:r w:rsidRPr="00EF0CD8">
        <w:rPr>
          <w:rFonts w:ascii="Courier New" w:hAnsi="Courier New" w:cs="Courier New"/>
        </w:rPr>
        <w:t>GAACAGGGCTAATTGATGAGCTGGAGAAAGCGGTATACTCTAGGTACGAAGTGCAGGGTATATCAGTTGTGGTAATGTCCATGGCCACCTTTGCAAGCTCCAGATCCAATTTCGAGAAGCTCAGAGGACCCGTCATAACTTTGTACGGCGGTCCTAAATAGGTACGCACTACAGCTACCTATTTTGCAGAAGCCGACAGCAAGTATCTAAACACTAATCAGCTACAATGGAGTTCATCCCAACCCAAACTTTTTAC</w:t>
      </w:r>
      <w:r w:rsidRPr="00EF0CD8">
        <w:rPr>
          <w:rFonts w:ascii="Courier New" w:hAnsi="Courier New" w:cs="Courier New"/>
        </w:rPr>
        <w:t>AATAGGAGGTACCAGCCTCGACCCTGGACTCCGCGCTCTACTATCCAAATCATCAGGCCCAGACCGCGCCCTCAGAGGCAAGCTGGGCAACTTGCCCAGCTGATCTCAGCAGTTAATAAACTGACAATGCGCGCGGTACCCCAACAGAAGCCACGCAGGAATCGGAAGAATAAGAAGCAAAAGCAAAAACAACAGGCGCCACAAAACAACACAAATCAAAAGAAGCAGCCACCTAAAAAGAAACCGGCTCAAAAGA</w:t>
      </w:r>
      <w:r w:rsidRPr="00EF0CD8">
        <w:rPr>
          <w:rFonts w:ascii="Courier New" w:hAnsi="Courier New" w:cs="Courier New"/>
        </w:rPr>
        <w:t>AAAAGAAGCCGGGCCGCAGAGAGAGGATGTGCATGAAAATCGAAAATGATTGTATTTTCGAAGTCAAGCACGAAGGTAAGGTAACAGGTTACGCGTGCCTGGTGGGGGACAAAGTAATGAAACCAGCACACGTAAAGGGGACCATCGATAACGCGGACCTGGCCAAACTGGCCTTTAAGCGGTCATCTAAGTATGACCTTGAATGCGCGCAGATACCCGTGCACATGAAGTCCGACGCTTCGAAGTTCACCCATGA</w:t>
      </w:r>
      <w:r w:rsidRPr="00EF0CD8">
        <w:rPr>
          <w:rFonts w:ascii="Courier New" w:hAnsi="Courier New" w:cs="Courier New"/>
        </w:rPr>
        <w:t>GAAACCGGAGGGGTACTACAACTGGCACCACGGAGCAGTACAGTACTCAGGAGGCCGGTTCACCATCCCTACAGGTGCTGGCAAGCCAGGGGACAGCGGCAGACCGATCTTCGACAACAAGGGACGCGTGGTGGCCATAGTCTTAGGAGGAGCTAATGAAGGAGCCCGTACAGCCCTCTCGGTGGTGACCTGGAATAAAGACATTGTCACTAAAATCACCCCCGAGGGGGCCGAAGAGTGGAGTCTTGCCATCCCA</w:t>
      </w:r>
      <w:r w:rsidRPr="00EF0CD8">
        <w:rPr>
          <w:rFonts w:ascii="Courier New" w:hAnsi="Courier New" w:cs="Courier New"/>
        </w:rPr>
        <w:t>GTTATGTGCCTGTTGGCAAACACCACGTTCCCCTGCTCCCAGCCCCCTTGCACGCCCTGCTGCTACGAAAAGGAACCGGAGGAAACCCTACGCATGCTTGAGGACAACGTCATGAGACCTGGGTACTATCAGCTGCTACAAGCATCCTTAACATGTTCTCCCCACCGCCAGCGACGCAGCACCAAGGACAACTTCAATGTCTATAAAGCCACAAGACCATACTTAGCTCACTGTCCCGACTGTGGAGAAGGGCACT</w:t>
      </w:r>
      <w:r w:rsidRPr="00EF0CD8">
        <w:rPr>
          <w:rFonts w:ascii="Courier New" w:hAnsi="Courier New" w:cs="Courier New"/>
        </w:rPr>
        <w:t>CGTGCCATAGTCCCGTAGCACTAGAACGCATCAGAAATGAAGCGACAGACGGGACGCTGAAAATCCAGGTCTCCTTGCAAATCGGAATAAAGACGGATGACAGCCACGATCGGACCAAGCTGCGTTATATGGACAACCACATGCCAGCAGACGCAGAGAGGGCGGGGCTATTTGTAAGAACATCAGCACCGTGTACGATTACTGGAACAATGGGACACTTCATCCTGGCCCGATGTCCAAAAGGGGAAACTCTGAC</w:t>
      </w:r>
      <w:r w:rsidRPr="00EF0CD8">
        <w:rPr>
          <w:rFonts w:ascii="Courier New" w:hAnsi="Courier New" w:cs="Courier New"/>
        </w:rPr>
        <w:t>GGTGGGATTCACTGACAGTAGGAAGATTAGTCATTCATGTACGCACCCATTTCACCACGACCCTCCTGTGATAGGTCGGGAAAAATTCCATTCCCGACCGCAGCACGGTAAAGAGCTACCTTGCAGCACGTACGTGCAGAGCACCGCCGCAACTACCGAGGAGATAGAGGTACACATGCCCCCAGACACCCCTGATCGCACATTAATGTCACAACAGTCCGGCAACGTAAAGATCACAGTCAATGGCCAGACGGTG</w:t>
      </w:r>
      <w:r w:rsidRPr="00EF0CD8">
        <w:rPr>
          <w:rFonts w:ascii="Courier New" w:hAnsi="Courier New" w:cs="Courier New"/>
        </w:rPr>
        <w:t>CGGTACAAGTGTAATTGCGGTGGCTCAAATGAAGGACTAACAACTACAGACAAAGTGATTAATAACTGCAAGGTTGATCAATGTCATGCCGCGGTCACCAATCACAAAAAGTGGCAGTATAACTCCCCTCTGGTCCCGCGTAATGCTGAACTTGGGGACCGAAAAGGAAAAATTCACATCCCGTTTCCGCTGGCAAATGTAACATGCAGGGTGCCTAAAGCAAGGAACCCCACCGTGACGTACGGGAAAAACCAAG</w:t>
      </w:r>
      <w:r w:rsidRPr="00EF0CD8">
        <w:rPr>
          <w:rFonts w:ascii="Courier New" w:hAnsi="Courier New" w:cs="Courier New"/>
        </w:rPr>
        <w:t>TCATCATGCTACTGTATCCTGACCACCCAACACTCCTGTCCTACCGGAATATGGGAGAAGAACCAAACTATCAAGAAGAGTGGGTGATGCATAAGAAGGAAGTCGTGCTAACCGTGCCGACTGAAGGGCTCGAGGTCACGTGGGGCAACAACGAGCCGTATAAGTATTGGCCGCAGTTATCTACAAACGGTACAGCCCATGGCCACCCGCATGAGATAATTCTGTATTATTATGAGCTGTACCCTACTATGACTGT</w:t>
      </w:r>
      <w:r w:rsidRPr="00EF0CD8">
        <w:rPr>
          <w:rFonts w:ascii="Courier New" w:hAnsi="Courier New" w:cs="Courier New"/>
        </w:rPr>
        <w:t>AGTAGTTGTGTCAGTGGCCACGTTCATACTCCTGTCGATGGTGGGTATGGCAGCGGGGATGTGCATGTGTGCACGACGCAGATGCATCACACCGTATGAACTGACACCAGGAGCTACCGTCCCTTTCCTGCTTAGCCTAATATGCTGCATCAGAACAGCTAAAGCGGCCACATACCAAGAGGCTGCGATATACCTGTGGAACGAGCAGCAACCTTTGTTTTGGCTACAAGCCCTTATTCCGCTGGCAGCCCTGATT</w:t>
      </w:r>
      <w:r w:rsidRPr="00EF0CD8">
        <w:rPr>
          <w:rFonts w:ascii="Courier New" w:hAnsi="Courier New" w:cs="Courier New"/>
        </w:rPr>
        <w:t>GTTCTATGCAACTGTCTGAGACTCTTACCATGCTGCTGTAAAACGTTGGCTTTTTTAGCCGTAATGAGCGTCGGTGCCCACACTGTGAGCGCGTACGAACACGTAACAGTGATCCCGAACACGGTGGGAGTACCGTATAAGACTCTAGTCAATAGACCTGGCTACAGCCCCATGGTATTGGAGATGGAACTACTGTCA</w:t>
      </w:r>
      <w:r w:rsidRPr="00EF0CD8">
        <w:rPr>
          <w:rFonts w:ascii="Courier New" w:hAnsi="Courier New" w:cs="Courier New"/>
        </w:rPr>
        <w:lastRenderedPageBreak/>
        <w:t>GTCACTTTGGAGCCAACACTATCGCTTGATTACATCACGTGCGAGTACAAAACCGTCA</w:t>
      </w:r>
      <w:r w:rsidRPr="00EF0CD8">
        <w:rPr>
          <w:rFonts w:ascii="Courier New" w:hAnsi="Courier New" w:cs="Courier New"/>
        </w:rPr>
        <w:t>TCCCGTCTCCGTACGTGAAGTGCTGCGGTACAGCAGAGTGCAAGGACAAAAACCTACCTGACTACAGCTGTAAGGTCTTCACCGGCGTCTACCCATTTATGTGGGGCGGCGCCTACTGCTTCTGCGACGCTGAAAACACGCAGTTGAGCGAAGCACATGTGGAGAAGTCCGAATCATGCAAAACAGAATTTGCATCAGCATACAGGGCTCATACCGCATCTGCATCAGCTAAGCTCCGCGTCCTTTACCAAGGAAA</w:t>
      </w:r>
      <w:r w:rsidRPr="00EF0CD8">
        <w:rPr>
          <w:rFonts w:ascii="Courier New" w:hAnsi="Courier New" w:cs="Courier New"/>
        </w:rPr>
        <w:t>TAACATCACTGTAACTGCCTATGCAAACGGCGACCATGCCGTCACAGTTAAGGACGCCAAATTCATTGTGGGGCCAATGTCTTCAGCCTGGACACCTTTCGACAACAAAATTGTGGTGTACAAAGGTGACGTCTATAACATGGACTACCCGCCCTTTGGCGCAGGAAGACCAGGACAATTTGGCGATATCCAAAGTCGCACACCTGAGAGTAAAGACGTCTATGCTAATACACAACTGGTACTGCAGAGACCGGCT</w:t>
      </w:r>
      <w:r w:rsidRPr="00EF0CD8">
        <w:rPr>
          <w:rFonts w:ascii="Courier New" w:hAnsi="Courier New" w:cs="Courier New"/>
        </w:rPr>
        <w:t>GCGGGTACGGTACACGTGCCATACTCTCAGGCACCATCTGGCTTTAAGTATTGGCTAAAAGAACGCGGGGCGTCACTGCAGCACACAGCACCATTTGGCTGCCAAATAGCAACAAACCCGGTAAGAGCGGTGAACTGCGCCGTAGGGAACATGCCCATCTCCATCGACATACCGGAAGCGGCCTTCACTAGGGTCGTCGACGCGCCCTCTTTAACGGACATGTCGTGCGAGGTACCAGCCTGCACCCATTCCTCAG</w:t>
      </w:r>
      <w:r w:rsidRPr="00EF0CD8">
        <w:rPr>
          <w:rFonts w:ascii="Courier New" w:hAnsi="Courier New" w:cs="Courier New"/>
        </w:rPr>
        <w:t>ACTTTGGGGGCGTCGCCATTATTAAATATGCAGCCAGCAAGAAAGGCAAGTGTGCGGTGCATTCGATGACTAACGCCGTCACTATTCGGGAAGCTGAGATAGAAGTTGAAGGGAATTCTCAGCTGCAAATCTCTTTCTCGACGGCCTTAGCCAGCGCCGAATTCCGCGTACAAGTCTGTTCTACACAAGTACACTGTGCAGCTGAGTGCCACCCCCCGAAGGACCACATAGTCAACTACCCGGCGTCACATACCAC</w:t>
      </w:r>
      <w:r w:rsidRPr="00EF0CD8">
        <w:rPr>
          <w:rFonts w:ascii="Courier New" w:hAnsi="Courier New" w:cs="Courier New"/>
        </w:rPr>
        <w:t>CCTCGGGGTCCAGGACATCTCCGCTACGGCGATGTCATGGGTGCAGAAGATCACGGGAGGTGTGGGACTGGTTGTTGCTGTTGCCGCACTGATTCTAATCGTGGTGCTATGCGTGTCGTTCAGCAGGCACTAACTTGACAATTAAGTATGAAGGTATATGTGTCCCCTAAGAGACACACTGTACGTAGCAAATAATCTATAGATCAAAGGGCTACGCAACCCCTGAATAGTAACAAAATACAAAATCACTAAAAAT</w:t>
      </w:r>
      <w:r w:rsidRPr="00EF0CD8">
        <w:rPr>
          <w:rFonts w:ascii="Courier New" w:hAnsi="Courier New" w:cs="Courier New"/>
        </w:rPr>
        <w:t>TATAAAAACAGAAAAATACATAAATAGGTATACGTGTCCCCTAAGAGACACATTGTATGTAGGTGATAAGTATAGATCAAAGGGCCGAATAACCCCTGAATAGTAACAAAATATGAAAATCAATAAAAATCATAAAATAGAAAAACCATAAACAGAAGTAGTTTAAAGGGCTATAAAACCCCTGAATAGTAACAAAACATAAAGTTAATAAAAATCAAATGAATACCATAATTGGCAAACGGAAGAGATGTAGGTA</w:t>
      </w:r>
      <w:r w:rsidRPr="00EF0CD8">
        <w:rPr>
          <w:rFonts w:ascii="Courier New" w:hAnsi="Courier New" w:cs="Courier New"/>
        </w:rPr>
        <w:t>CTTAAGCTTCCTAAAAGCAGCCGAACTCACTTTGAGAAGTAGGCATAG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045799|2007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TACGTGGACATAGACGCTGACAGCGCCTTTTTGAAGGCCCTGCAACGTGCGTACCCCATGTTTGAGGTGGAACCAAGGCAGGTCACACCGAATGACCATGC</w:t>
      </w:r>
      <w:r w:rsidRPr="00EF0CD8">
        <w:rPr>
          <w:rFonts w:ascii="Courier New" w:hAnsi="Courier New" w:cs="Courier New"/>
        </w:rPr>
        <w:t>TAATGCTAGAGCGTTCTCGCATCTAGCTATAAAACTAATAGAGCAGGAAATTGACCCCGACTCAACCATCCTGGATATCGGCAGTGCGCCAGCAAGGAGGATGATGTCGGACAGGAAGTACCACTGCGTCTGCCCGATGCGCAGTGCGGAAGATCCCGAGAGACTCGCTAATTATGCGAGAAAGCTAGCATCTGCCGCAGGAAAAGTCCTGGACAGAAACATCTCTGGAAAGATCGGGGACTTACAAGCAGTAATG</w:t>
      </w:r>
      <w:r w:rsidRPr="00EF0CD8">
        <w:rPr>
          <w:rFonts w:ascii="Courier New" w:hAnsi="Courier New" w:cs="Courier New"/>
        </w:rPr>
        <w:t>GCCGTGCCAGACAAGGAGACGCCAACATTCTGCTTACACACAGACGTCTCATGTAGACAGAGAGCAGACGTCGCTATATACCAAGACGTCTATGCTGTATACGCACCCACGTCGCTATACCACCAGGCGATTAAAGGGGTCCGAGTGGCGTACTGGGTTGGGTTCGACACAACCCCGTTCATGTACAATGCCATGGCGGGTGCCTACCCCTCATACTCGACAAACTGGGCAGATGAGCAGGTACTGAAGGCTAAGA</w:t>
      </w:r>
      <w:r w:rsidRPr="00EF0CD8">
        <w:rPr>
          <w:rFonts w:ascii="Courier New" w:hAnsi="Courier New" w:cs="Courier New"/>
        </w:rPr>
        <w:t>ACATAGGATTATGTTCAACAGACCTGACGGAAGGTAGACGAGGCAAGTTGTCTATTATGAGAGGGAAAAAGCTAAAACCGTGCGACCGTGTGCTGTTCTCAGTAGGGTCAACGCTCTACCCGGAAAGCCGCAAGCTACTTAAGAGCTGGCACCTGCCATCGGTGTTCCATTTAAAGGGCAAACTCAGCTTCACATGCCGCTGTGATACAGTGGTTTCGTGTGAGGGCTACGTCGTTAAGAGAATAACGATGAGCCC</w:t>
      </w:r>
      <w:r w:rsidRPr="00EF0CD8">
        <w:rPr>
          <w:rFonts w:ascii="Courier New" w:hAnsi="Courier New" w:cs="Courier New"/>
        </w:rPr>
        <w:t>AGGCCTTTATGGAAAAACCACAGGGTATGCGGTAACCCACCACGCAGACGGATTCCTGATGTGCAAGACTACCGACACGGTTGACGGCGAAAGAGTGTCATTCTCGGTGTGCACATACGTGCCGGCGACCATTTGTGATCAAATGACCGGCATCCTTGCTACAGAAGTCACGCCGGAGGATGCACAGAAGCTGTTGGTGGGGCTGAACCAGAGAATAGTGGTTAACGGCAGAACGCAACGGAATATGAACACCATG</w:t>
      </w:r>
      <w:r w:rsidRPr="00EF0CD8">
        <w:rPr>
          <w:rFonts w:ascii="Courier New" w:hAnsi="Courier New" w:cs="Courier New"/>
        </w:rPr>
        <w:t>AAAAATTATCTGCTTCCCGTGGTCGCCCAAGCCTTCAGTAAGTGGGCAAAGGAGTGCCGAAAAGACATGGAAGATGAAAAACTCCTGGGGGTCAGAGAAAGAACACTGACCTGCTGCTGTCTATGGGCATTCAAGAAGCAGAAAACACACACGGTCTACAAGAGGCCTGATACCCAGTCAATTCAGAAGGTTCAGGCCGAGTTTGACAGCTTTGTGGTACCGAGTCTGTGGTCGTCCGGGTTGTCAATCCCTTTGA</w:t>
      </w:r>
      <w:r w:rsidRPr="00EF0CD8">
        <w:rPr>
          <w:rFonts w:ascii="Courier New" w:hAnsi="Courier New" w:cs="Courier New"/>
        </w:rPr>
        <w:t>GGACTAGAATCAAATGGTTGTTAAGCAAGGTGCCAAAAACCGACCTGATCCCATACAGCGGAGACGCCCGAGAAGCCCGGGACGCAGAAAAAGAAGCAGAGGAAGAACGAGAAGCAGAACTGACTCGCGAAGCCCTACCACCTCTACAGGCAGCACAGGAAGATGTTCAGGTCGAAATCGACGTGGAACAGCTTGAGGACAGAGCGGGCGCAGGAATAATAGAGACTCCGAGAGGAGCTATCAAAGTTACTGCCCA</w:t>
      </w:r>
      <w:r w:rsidRPr="00EF0CD8">
        <w:rPr>
          <w:rFonts w:ascii="Courier New" w:hAnsi="Courier New" w:cs="Courier New"/>
        </w:rPr>
        <w:t>ACCAACAGACCACGTCGTGGGAGAGTACCTGGTACTCTCCCCGCAGACCGTACTACGTAGCCAGAAGCTCAGTCTGATTCACGCTTTGGCGGAGCAAGTGAAGACGTGCACGCACAACGGACGAGCAGGGAGGTATGCGGTCGAAGCGTACGACGGCCGAGTCCTAGTGCCCTCAGGCTATGCAATCTCGCCTGAAGACTTCCAGAGTCTAAGCGAAAGCGCAACGATGGTGTATAACGAAAGAGAGTTCGTAAAC</w:t>
      </w:r>
      <w:r w:rsidRPr="00EF0CD8">
        <w:rPr>
          <w:rFonts w:ascii="Courier New" w:hAnsi="Courier New" w:cs="Courier New"/>
        </w:rPr>
        <w:t>AGAAAGCTACACCATATTGCGATGCACGGACCAGCCCTGAACACCGACGAAGAGTCGTATGAGCTGGTGAGGGCAGAGAGGACAGAACACGAGTACGTCTACGACGTGGATCAGAGAAGATGCTGTAAGAAGGAAGAAGCCGCAGGACTGGTACTGGTGGGCGACTTGACTAATCCGCCCTACCACGAATTCGCATATGAAGGGCTAAAAATCCGCCCTGCCTGCCCATACAAAATTGCAGTCATAGGAGTCTTCG</w:t>
      </w:r>
      <w:r w:rsidRPr="00EF0CD8">
        <w:rPr>
          <w:rFonts w:ascii="Courier New" w:hAnsi="Courier New" w:cs="Courier New"/>
        </w:rPr>
        <w:t>GAGTACCGGGATCTGGCAAGTCAGCTATTATCAAGAACCTAGTTACCAGGCAGGACCTGGTGACTAGCGGAAAGAAAGAAAACTGCCAAGAAATCACCACCGACGTGATGAGACAGAGAGGTCTAGAGATATCTGCACGTACGGTTGACTCGCTGCTCTTGAATGGATGCAACAGACCAGTCGACGTGTTGTACGTAGACGAGGCGTTTGCGTGCCACTCTGGAACGCTACTTGCTTTGATCGCCTTGGTGAGACC</w:t>
      </w:r>
      <w:r w:rsidRPr="00EF0CD8">
        <w:rPr>
          <w:rFonts w:ascii="Courier New" w:hAnsi="Courier New" w:cs="Courier New"/>
        </w:rPr>
        <w:t>AAGGCAGA</w:t>
      </w:r>
      <w:r w:rsidRPr="00EF0CD8">
        <w:rPr>
          <w:rFonts w:ascii="Courier New" w:hAnsi="Courier New" w:cs="Courier New"/>
        </w:rPr>
        <w:lastRenderedPageBreak/>
        <w:t>AAGTTGTACTTTGTGGTGACCCGAAGCAGTGCGGCTTCTTCAATATGATGCAGATGAAAGTCAACTATAATCACAACATCTGCACCCAAGTGTACCACAAAAGTATCTCCAGGCGGTGTACACTGCCTGTGACCGCCATTGTGTCATCGTTGCATTACGAAGGCAAAATGCGCACTACGAATGAGTACAACAAGCCGATTGTAGTGGACACTACAGGCTCAACAAAACCTGACCCTGGAGACCTCGTG</w:t>
      </w:r>
      <w:r w:rsidRPr="00EF0CD8">
        <w:rPr>
          <w:rFonts w:ascii="Courier New" w:hAnsi="Courier New" w:cs="Courier New"/>
        </w:rPr>
        <w:t>TTAACGTGCTTCAGAGGGTGGGTTAAACAACTGCAAATTGACTATCGTGGATACGAGGTCATGACAGCAGCCGCATCCCAAGGGTTAACCAGAAAAGGAGTTTACGCAGTTAGACAAAAAGTTAATGAAAACCCGCTCTATGCATCAACGTCAGAGCACGTCAACGTACTCCTAACGCGTACGGAAGGTAAACTGGTATGGAAGACACTTTCCGGCGACCCGTGGATAAAGACGCTGCAGAACCCACCGAAAGGAA</w:t>
      </w:r>
      <w:r w:rsidRPr="00EF0CD8">
        <w:rPr>
          <w:rFonts w:ascii="Courier New" w:hAnsi="Courier New" w:cs="Courier New"/>
        </w:rPr>
        <w:t>ACTTCAAAGCAACTATTAAGGAGTGGGAGGTGGAGCATGCATCAATAATGGCGGGCATCTGCAGTCACCAAATGACCTTCGATACATTCCAAAACAAAGCCAACGTTTGTTGGGCTAAGAGCTTGGTCCCTATCCTCGAAACAGCGGGGATAAAACTAAATGATAGGCAGTGGTCTCAGATAATTCAAGCCTTCAAAGAAGACAAAGCATACTCACCTGAAGTAGCCCTGAATGAAATATGTACGCGCATGTATGG</w:t>
      </w:r>
      <w:r w:rsidRPr="00EF0CD8">
        <w:rPr>
          <w:rFonts w:ascii="Courier New" w:hAnsi="Courier New" w:cs="Courier New"/>
        </w:rPr>
        <w:t>GGTGGATCTAGACAGCGGGCTATTTTCTAAACCGTTGGTGTCTGTGTATTACGCGGATAACCACTGGGATAATAGGCCTGGAGGGAAAATGTTCGGATTTAACCCCGAGGCAGCATCCATTCTAGAAAGAAAGTATCCATTCACAAAAGGGAAGTGGAACATCAACAAGCAGATCTGCGTGACTACCAGGAGGATAGAAGACTTTAACCCTACCACCAACATCATACCGGCCAACAGGAGACTACCACACTCATTA</w:t>
      </w:r>
      <w:r w:rsidRPr="00EF0CD8">
        <w:rPr>
          <w:rFonts w:ascii="Courier New" w:hAnsi="Courier New" w:cs="Courier New"/>
        </w:rPr>
        <w:t>GTGGCCGAACACCGCCCAGTAAAAGGGGAAAGAATGGAATGGCTGGTTAACAAGATAAACGGCCACCACGTGCTCCTGGTCAGTGGCTATAACCTTGCACTGCCTACTAAGAGAGTCACTTGGGTAGCGCCGTTAGGTGTCCGCGGAGCGGACTACACATACAACCTAGAGTTGGGTCTGCCAGCAACGCTTGGTAGGTATGACCTTGTGGTCATAAACATCCACACACCTTTTCGCATACACCATTACCAACAGT</w:t>
      </w:r>
      <w:r w:rsidRPr="00EF0CD8">
        <w:rPr>
          <w:rFonts w:ascii="Courier New" w:hAnsi="Courier New" w:cs="Courier New"/>
        </w:rPr>
        <w:t>GCGTCGACCACGCAATGAAACTGCAAATGCTCGGGGGTGACTCATTGAGACTGCTCAAACCGGGCGGCTCTCTATTGATCAGAGCATATGGTTACGCAGATAGAACCAGTGAACGAGTCATCTGCGTATTGGGACGCAAGTTTAGATCGTCTAGAGCGTTGAAACCACCATGTGTCACCAGCAACACTGAGATGTTTTTCCTATTCAGCAACTTTGACAATGGCAGAAGGAATTTCACAACTCATGTCATGAACAA</w:t>
      </w:r>
      <w:r w:rsidRPr="00EF0CD8">
        <w:rPr>
          <w:rFonts w:ascii="Courier New" w:hAnsi="Courier New" w:cs="Courier New"/>
        </w:rPr>
        <w:t>TCAACTGAATGCAGCCTTCGTAGGACAGGTCACCCGAGCAGGATGTGCACCGTCGTACCGGGTAAAACGCATGGACATCGCGAAGAACGATGAAGAGTGCGTAGTCAACGCCGCTAACCCTCGCGGGTTACCGGGTGACGGTGTTTGCAAGGCAGTATACAAAAAATGGCCGGAGTCCTTTAAGAACAGTGCAACACCAGTGGGAACCGCAAAAACAGTTATGTGCGGTACGTATCCAGTAATCCACGCTGTTGGA</w:t>
      </w:r>
      <w:r w:rsidRPr="00EF0CD8">
        <w:rPr>
          <w:rFonts w:ascii="Courier New" w:hAnsi="Courier New" w:cs="Courier New"/>
        </w:rPr>
        <w:t>CCAAACTTCTCTAATTATTCGGAGTCTGAAGGGGACCGGGAATTGGCAGCTGCCTATCGAGAAGTCGCAAAGGAAGTAACTAGGCTGGGAGTAAATAGTGTAGCTATACCTCTCCTCTCCACAGGTGTATACTCAGGAGGGAAAGACAGGCTGACCCAGTCACTGAACCACCTCTTTACAGCCATGGACTCGACGGATGCAGACGTGGTCATCTACTGCCGCGACAAAGAATGGGAGAAGAAAATATCTGAGGCCA</w:t>
      </w:r>
      <w:r w:rsidRPr="00EF0CD8">
        <w:rPr>
          <w:rFonts w:ascii="Courier New" w:hAnsi="Courier New" w:cs="Courier New"/>
        </w:rPr>
        <w:t>TACAGATGCGGACCCAAGTAGAGCTGCTGGATGAGCACATCTCCATAGACTGCGATATTGTTCGCGTGCACCCTGACAGCAGCTTGGCAGGCAGAAAAGGATACAGCACCACGGAAGGCGCACTGTACTCATATCTAGAAGGGACCCGTTTTCATCAGACGGCTGTGGATATGGCGGAGATACATACTATGTGGCCAAAGCAAACAGAGGCCAATGAGCAAGTCTGCCTATATGCCCTGGGGGAAAGTATTGAATC</w:t>
      </w:r>
      <w:r w:rsidRPr="00EF0CD8">
        <w:rPr>
          <w:rFonts w:ascii="Courier New" w:hAnsi="Courier New" w:cs="Courier New"/>
        </w:rPr>
        <w:t>GATCAGGCAGAAATGCCCGGTGGATGATGCAGACGCATCATCTCCCCCCAAAACTGTCCCGTGCCTTTGCCGTTACGCTATGACTCCAGAACGCGTCACCCGGCTTCGCATGAACCACGTCACAAGCATAATTGTGTGTTCTTCGTTTCCCCTCCCAAAGTACAAAATAGAAGGAGTGCAAAAAGTCAAATGCTCTAAGGTAATGCTATTTGACCACAACGTGCCATCGCGCGTAAGTCCAAGGGAATATAGATCT</w:t>
      </w:r>
      <w:r w:rsidRPr="00EF0CD8">
        <w:rPr>
          <w:rFonts w:ascii="Courier New" w:hAnsi="Courier New" w:cs="Courier New"/>
        </w:rPr>
        <w:t>TCCCAGGAGTCTGCACAGGAGGCGAGTACAATCACGTCACTGACGCATAGTCAATTCGACCTAAGCGTTGATGGCGAGATACTGCCCGTCCCGTCAGACCTGGATGCTGACGCCCCAGCCCTAGAACCAGCACTAGACGACGGGGCGACACACACGCTGCCATCCACAACCGGAAACCTTGCGGCCGTGTCTGACTGGGTAATGAGCACCGTACCTGTCGCGCCGCCCAGAAGAAGGCGAGGGAGAAACCTGACTG</w:t>
      </w:r>
      <w:r w:rsidRPr="00EF0CD8">
        <w:rPr>
          <w:rFonts w:ascii="Courier New" w:hAnsi="Courier New" w:cs="Courier New"/>
        </w:rPr>
        <w:t>TGACATGTGACGAGAGAGAAGGGAATATAACACCCATGGCTAGCGTCCGATTCTTTAGGGCAGAGCTGTGTCCGGTCGTACAAGAAACAGCGGAGACGCGTGACACAGCAATGTCTCTTCAGGCACCACCGAGTACCGCCACGGAACCGAATCATCCGCCGATCTCCTTCGGAGCATCAAGCGAGACGTTCCCCATTACATTTGGGGACTTCAACGAAGGAGAAATCGAAAGCTTGTCTTCTGAGCTACTAACTTT</w:t>
      </w:r>
      <w:r w:rsidRPr="00EF0CD8">
        <w:rPr>
          <w:rFonts w:ascii="Courier New" w:hAnsi="Courier New" w:cs="Courier New"/>
        </w:rPr>
        <w:t>CGGAGACTTCTTACCAGGAGAAGTGGATGACTTGACAGACAGCGACTGGTCCACGTGCTCAGACACGGACGACGAGTTATGTCTAGACAGGGCAGGTGGGTATATATTCTCGTCGGACACCGGTCCAGGTCATTTACAACAGAAGTCAGTACGCCAGTCAGTGCTGCCGGTGAACACCCTGGAGGAAGTCCACGAGGAGAAGTGTTACCCACCTAAGCTGGATGAAGCAAAGGAGCAACTATTACTTAAGAAACTC</w:t>
      </w:r>
      <w:r w:rsidRPr="00EF0CD8">
        <w:rPr>
          <w:rFonts w:ascii="Courier New" w:hAnsi="Courier New" w:cs="Courier New"/>
        </w:rPr>
        <w:t>CAGGAGAGTGCATCCATGGCCAACAGAAGCAGGTATCAGTCGCGCAAAGTAGAAAACATGAAAGCAGCAATCATCCAGAGACTAAAGAGAGGCTGTAGACTATACTTAATGTCAGAGACCCCAAAAGTCCCTACTTACCGGACTACATATCCGGCGCCCGTGTACTCGCCTCCGATCAACGTCCGATTGTCCAATCCCGAGTCCGCAGTGGCAGCATGCAATGAGTTCTTAGCTAGAAACTACCCAACTGTCTCAT</w:t>
      </w:r>
      <w:r w:rsidRPr="00EF0CD8">
        <w:rPr>
          <w:rFonts w:ascii="Courier New" w:hAnsi="Courier New" w:cs="Courier New"/>
        </w:rPr>
        <w:t>CATACCAAATTACCGACGAGTATGATGCATATCTAGACATGGTGGACGGGTCGGAGAGTTGCCTGGACCGAGCGACATTCAATCCGTCAAAACTCAGGAGCTACCCGAAACAACACGCTTACCACGCGCCCTCCATCAGAAGCGCTGTACCGTCCCCATTCCAGAACACACTACAGAATGTACTGGCAGCAGCCACGAAAAGAAACTGCAACGTCACACAGATGAGGGAATTACCCACTTTGGACTCAGCAGTATT</w:t>
      </w:r>
      <w:r w:rsidRPr="00EF0CD8">
        <w:rPr>
          <w:rFonts w:ascii="Courier New" w:hAnsi="Courier New" w:cs="Courier New"/>
        </w:rPr>
        <w:t>CAACGTGGAGTGTTTCAAAAAATTCGCATGCAACCAAGAATACTGGGAAGAATTTGCTGCCAGCCCTATTAGGATAACAACTGAGAATTTAGCAACCTATGTTACTAAACTAAAAGGGCCAAAAGCAGCAGCGCTATTCGCAAAAACCCATAATCTACTGCCACTACAGGAAGTACCAATGGATAGGTTCACAGTAGATATGAAAAGGGACGTGAAGGTGACTCCTGGTACAAAGCATACAGAGGAAAGACCTAAG</w:t>
      </w:r>
      <w:r w:rsidRPr="00EF0CD8">
        <w:rPr>
          <w:rFonts w:ascii="Courier New" w:hAnsi="Courier New" w:cs="Courier New"/>
        </w:rPr>
        <w:t>GTGCAGGTTATACAGGCGGCTGAACCCTTGGCGACAGCATACCTATGTGGGATTCACAGAGAGCTGGTTAGGAGGCTGAACGCCGTCCTCCTACCCAATGTACATACACTATTTGACATGTCTGCCGAGGATTTCGATGCCATCAT</w:t>
      </w:r>
      <w:r w:rsidRPr="00EF0CD8">
        <w:rPr>
          <w:rFonts w:ascii="Courier New" w:hAnsi="Courier New" w:cs="Courier New"/>
        </w:rPr>
        <w:lastRenderedPageBreak/>
        <w:t>AGCCGCACACTTTAAGCCAGGAGACACTGTTTTGGAAACGGACATAGCCTCCTTTGATAAGAGCCAAGATGATTCACTTGCGCTTACTGCTTTGATGCTGTTAGAGGATT</w:t>
      </w:r>
      <w:r w:rsidRPr="00EF0CD8">
        <w:rPr>
          <w:rFonts w:ascii="Courier New" w:hAnsi="Courier New" w:cs="Courier New"/>
        </w:rPr>
        <w:t>TAGGGGTGGATCACTCCCTGCTGGACTTGATAGAGGCTGCTTTCGGAGAGATTTCCAGCTGTCACCTACCGACAGGTACGCGCTTCAAGTTCGGCGCCATGATGAAATCAGGTATGTTCCTAACTCTGTTCGTCAACACATTGTTAAACATCACCATCGCCAGCCGAGTGCTGGAAGATCGTCTGACAAAATCCGCGTGCGCGGCCTTCATCGGCGACGACAACATAATACATGGAGTCGTCTCCGATGAATTGAT</w:t>
      </w:r>
      <w:r w:rsidRPr="00EF0CD8">
        <w:rPr>
          <w:rFonts w:ascii="Courier New" w:hAnsi="Courier New" w:cs="Courier New"/>
        </w:rPr>
        <w:t>GGCAGCCAGATGTGCCACTTGGATGAACATGGAAGTGAAGATCATAGATGCAGTTGTATCCTTGAAAGCCCCTTACTTTTGTGGAGGGTTTATACTGCACGATACTGTGACAGGAACAGCTTGCAGAGTGGCAGACCCGCTAAAAAGGCTTTTTAAACTGGGCAAACCGCTAGCGGCAGGTGACGAACAAGATGAAGATAGAAGACGAGCGCTGGCTGACGAAGTGATCAGATGGCAACGAACAGGGCTAATTGAT</w:t>
      </w:r>
      <w:r w:rsidRPr="00EF0CD8">
        <w:rPr>
          <w:rFonts w:ascii="Courier New" w:hAnsi="Courier New" w:cs="Courier New"/>
        </w:rPr>
        <w:t>GAGCTGGAGAAAGCGGTATACTCTAGGTACGAAGTGCAGGGTATATCAGTTGTGGTAATGTCCATGGCCACCTTTGCAAGCTCCAGATCCAACTTCGAGAAGCTCAGAGGACCCGTCATAACTTTGTACGGCGGTCCTAAATAGGTACGCACTACAGCTACCTATTTTGCAGAAGCCGACAGCAAGTATCTAAACACTAATCAGCTACAATGGAGTTCATCCCAACCCAAACTTTTTACAATAGGAGGTACCAGCC</w:t>
      </w:r>
      <w:r w:rsidRPr="00EF0CD8">
        <w:rPr>
          <w:rFonts w:ascii="Courier New" w:hAnsi="Courier New" w:cs="Courier New"/>
        </w:rPr>
        <w:t>TCGACCCTGGACTCCGCGCTCTACTATCCAAATCATCAGGCCCAGACCGCGCCCTCAGAGGCAAGCTGGGCAACTTGCCCAGCTGATCTCAGCAGTTAATAAACTGACAATGCGCGCGGTACCCCAACAGAAGCCACGCAGGAATCGGAAGAATAAGAAGCAAAAGCAAAAACAACAGGCGCCACAAAACAACACAAATCAAAAGAAGCAGCCACCTAAAAAGAAACCGGCTCAAAAGAAAAAGAAGCCGGGCCGC</w:t>
      </w:r>
      <w:r w:rsidRPr="00EF0CD8">
        <w:rPr>
          <w:rFonts w:ascii="Courier New" w:hAnsi="Courier New" w:cs="Courier New"/>
        </w:rPr>
        <w:t>AGAGAGAGGATGTGCATGAAAATCGAAAATGATTGTATTTTCGAAGTCAAGCACGAAGGTAAGGTAACAGGTTACGCGTGCCTGGTGGGGGACAAAGTAATGAAACCAGCACACGTAAAGGGGACCATCGATAACGCGGACCTGGCTAAACTGGCCTTTAAGCGGTCATCTAAGTATGACCTTGAATGCGCGCAGATACCCGTGCACATGAAGTCCGACGCTTCGAAGTTCACCCATGAGAAACCGGAGGGGTACT</w:t>
      </w:r>
      <w:r w:rsidRPr="00EF0CD8">
        <w:rPr>
          <w:rFonts w:ascii="Courier New" w:hAnsi="Courier New" w:cs="Courier New"/>
        </w:rPr>
        <w:t>ACAACTGGCACCACGGAGCAGTACAGTACTCAGGAGGCCGGTTCACCATCCCTACAGGTGCTGGCAAACCAGGGGACAGCGGCAGACCGATCTTCGACAACAAGGGACGCGTGGTGGCCATAGTCTTAGGAGGAGCTAATGAAGGAGCCCGTACAGCCCTCTCGGTGGTGACCTGGAATAAAGACATTGTCACTAAAATCACCCCCGAGGGGGCCGAAGAGTGGAGTCTTGCCATCCCAGTTATGTGCCTGTTGGC</w:t>
      </w:r>
      <w:r w:rsidRPr="00EF0CD8">
        <w:rPr>
          <w:rFonts w:ascii="Courier New" w:hAnsi="Courier New" w:cs="Courier New"/>
        </w:rPr>
        <w:t>AAACACCACGTTCCCCTGCTCCCAGCCCCCTTGCACGCCCTGCTGCTACGAAAAGGAACCGGAGGAAACCCTACGCATGCTTGAGGACAACGTCATGAGACCTGGGTACTATCAGCTGCTACAAGCATCCTTAACATGTTCTCCCCACCGCCAGCGACGCAGCACCAAGGACAACTTCAATGTCTATAAAGCCACAAGACCATACTTAGCTCACTGTCCCGACTGTGGAGAAGGGCACTCGTGCCATAGTCCCGTA</w:t>
      </w:r>
      <w:r w:rsidRPr="00EF0CD8">
        <w:rPr>
          <w:rFonts w:ascii="Courier New" w:hAnsi="Courier New" w:cs="Courier New"/>
        </w:rPr>
        <w:t>GCACTAGAACGCATCAGAAATGAAGCGACAGACGGGACGCTGAAAATCCAGGTCTCCTTGCAAATCGGAATAAAGACGGATGACAGCCACGATTGGACCAAGCTGCGTTATATGGACAACCATATGCCAGCAGACGCAGAGAGGGCGGGGCTATTTGTAAGAACATCAGCACCGTGTACGATTACTGGAACAATGGGACACTTCATCCTGGCCCGATGTCCAAAAGGGGAAACTCTGACGGTGGGATTCACTGACA</w:t>
      </w:r>
      <w:r w:rsidRPr="00EF0CD8">
        <w:rPr>
          <w:rFonts w:ascii="Courier New" w:hAnsi="Courier New" w:cs="Courier New"/>
        </w:rPr>
        <w:t>GTAGGAAGATTAGTCATTCATGTACGCACCCATTTCACCACGACCCTCCTGTGATAGGTCGGGAAAAATTCCATTCCCGACCGCAGCACGGTAAAGAGCTACCTTGCAGCACGTACGTGCAGAGCACCGCCGCAACTACCGAGGAGATAGAGGTACACATGCCCCCAGACACCCCTGATCGCACATTAATGTCACAACAGTCCGGCAACGTAAAGATCACAGTCAATGGCCAGACGGTGCGGTACAAGTGTAATTG</w:t>
      </w:r>
      <w:r w:rsidRPr="00EF0CD8">
        <w:rPr>
          <w:rFonts w:ascii="Courier New" w:hAnsi="Courier New" w:cs="Courier New"/>
        </w:rPr>
        <w:t>CGGTGGCTCAAATGAAGGACTAACAACTACAGACAAAGTGATTAATAACTGCAAGGTTGATCAATGTCATGCCGCGGTCACCAATCACAAAAAGTGGCAGTATAACTCCCCTCTGGTCCCGCGTAATGCTGAACTTGGGGACCGAAAAGGAAAAATTCACATCCCGTTTCCGCTGGCAAATGTAACATGCAGGGTGCCTAAAGCAAGGAACCCCACCGTGACGTACGGGAAAAACCAAGTCATCATGCTACTGTAT</w:t>
      </w:r>
      <w:r w:rsidRPr="00EF0CD8">
        <w:rPr>
          <w:rFonts w:ascii="Courier New" w:hAnsi="Courier New" w:cs="Courier New"/>
        </w:rPr>
        <w:t>CCTGACCACCCAACACTCCTGTCCTACCGGAATATGGGAGAAGAACCAAACTATCAAGAAGAGTGGGTGATGCATAAGAAGGAAGTCGTGCTAACCGTGCCGACTGAAGGGCTCGAGGTCACGTGGGGCAACAACGAGCCGTATAAGTATTGGCCGCAGTTATCTACAAACGGTACAGCCCATGGCCACCCGCATGAGATAATTCTGTATTATTATGAGCTGTACCCTACTATGACTGTAGTAGTTGTGTCAGTGG</w:t>
      </w:r>
      <w:r w:rsidRPr="00EF0CD8">
        <w:rPr>
          <w:rFonts w:ascii="Courier New" w:hAnsi="Courier New" w:cs="Courier New"/>
        </w:rPr>
        <w:t>CCACGTTCATACTCCTGTCGATGGTGGGTATGGCAGCGGGGATGTGCATGTGTGCACGACGCAGATGCATCACACCGTATGAACTGACACCAGGAGCTACCGTCCCTTTCCTGCTTAGCCTAATATGCTGCATCAGAACAGCTAAAGCGGCCACATACCAAGAGGCTGCGATATACCTGTGGAACGAGCAGCAACCTTTGTTTTGGCTACAAGCCCTTATTCCGCTGGCAGCCCTGATTGTTCTATGCAACTGTCT</w:t>
      </w:r>
      <w:r w:rsidRPr="00EF0CD8">
        <w:rPr>
          <w:rFonts w:ascii="Courier New" w:hAnsi="Courier New" w:cs="Courier New"/>
        </w:rPr>
        <w:t>GAGACTCTTACCATGCTGCTGTAAAACGTTGGCTTTTTTAGCCGTAATGAGCGTCGGTGCCCACACTGTGAGCGCGTACGAACACGTAACAGTGATCCCGAACACGGTGGGAGTACCGTATAAGACTCTAGTCAATAGACCTGGCTACAGCCCCATGGTATTGGAGATGGAACTACTGTCAGTCACTTTGGAGCCAACACTATCGCTTGATTACATCACGTGCGAGTACAAAACCGTCATCCCGTCTCCGTACGTG</w:t>
      </w:r>
      <w:r w:rsidRPr="00EF0CD8">
        <w:rPr>
          <w:rFonts w:ascii="Courier New" w:hAnsi="Courier New" w:cs="Courier New"/>
        </w:rPr>
        <w:t>AAGTGCTGCGGTACAGCAGAGTGCAAGGACAAAAACCTACCTGACTACAGCTGTAAGGTCTTCACCGGCGTCTACCCATTTATGTGGGGCGGCGCCTACTGCTTCTGCGACGCTGAAAACACGCAGTTGAGCGAAGCACATGTGGAGAAGTCCGAATCATGCAAAACAGAATTTGCATCAGCATACAGGGCTCATACCGCATCTGCATCAGCTAAGCTCCGCGTCCTTTACCAAGGAAATAACATCACTGTAACTG</w:t>
      </w:r>
      <w:r w:rsidRPr="00EF0CD8">
        <w:rPr>
          <w:rFonts w:ascii="Courier New" w:hAnsi="Courier New" w:cs="Courier New"/>
        </w:rPr>
        <w:t>CCTATGCAAACGGCGACCATGCCGTCACAGTTAAGGACGCCAAATTCATTGTGGGGCCAATGTCTTCAGCCTGGACACCTTTCGACAACAAAATTGTGGTGTACAAAGGTGACGTCTATAACATGGACTACCCGCCCTTTGGCGCAGGAAGACCAGGACAATTTGGCGATATCCAAAGTCGCACACCTGAGAGTAAAGACGTCTATGCTAATACACAACTGGTACTGCAGAGACCGGCTGCGGGTACGGTACACGT</w:t>
      </w:r>
      <w:r w:rsidRPr="00EF0CD8">
        <w:rPr>
          <w:rFonts w:ascii="Courier New" w:hAnsi="Courier New" w:cs="Courier New"/>
        </w:rPr>
        <w:t>GCCATACTCTCAGGCACCATCTGGCTTTAAGTATTGGCTAAAAGAACGCGGGGCGTCACTGCAGCACACAGCACCATTTGGCTGCCAAATAGCAACAAACCCGGTAAGAGCGGTGAACTGCGCCGTAGGGAACATGCCCATCTCCATCGACATACCGGAAGCGGCCTTCACTAGGGTCGTCGACGCGCCCTCTTTAACGGACATGTCGTGCGAGGTACCAGCCTGCACCCATTCCTCAGACTTTGGGGGCGTCGCC</w:t>
      </w:r>
      <w:r w:rsidRPr="00EF0CD8">
        <w:rPr>
          <w:rFonts w:ascii="Courier New" w:hAnsi="Courier New" w:cs="Courier New"/>
        </w:rPr>
        <w:t>ATTATTAAATATGCAGCCAGCAAGAAAG</w:t>
      </w:r>
      <w:r w:rsidRPr="00EF0CD8">
        <w:rPr>
          <w:rFonts w:ascii="Courier New" w:hAnsi="Courier New" w:cs="Courier New"/>
        </w:rPr>
        <w:lastRenderedPageBreak/>
        <w:t>GCAAGTGTGCGGTGCATTCGATGACTAACGCCGTCACTATTCGGGAAGCTGAGATAGAAGTTGAAGGGAATTCTCAGCTGCAAATCTCTTTCTCGACGGCCTTGGCCAGCGCCGAATTCCGCGTACAAGTCTGTTCTACACAAGTACACTGTGCAGCTGAGTGCCACCCCCCGAAGGACCACATAGTCAACTACCCGGCGTCACATACCACCCTCGGGGTCCAGGACA</w:t>
      </w:r>
      <w:r w:rsidRPr="00EF0CD8">
        <w:rPr>
          <w:rFonts w:ascii="Courier New" w:hAnsi="Courier New" w:cs="Courier New"/>
        </w:rPr>
        <w:t>TCTCCGCTACGGCGATGTCATGGGTGCAGAAGATCACGGGAGGTGTGGGACTGGTTGTTGCTGTTGCCGCACTGATTCTAATCGTGGTGCTATGCGTGTCGTTCAGCAGGCACTAACTTGACAATTAAGTATGAAGGTATATGTGTCCCCTAAGAGACACACTGTACATAGCAAATAATCTATAGATCAAAGGGCTACGCAACCCCTGAATAGTAACAAAATACAAAATCACTAAAAATTATAAAAACAGAAAAAT</w:t>
      </w:r>
      <w:r w:rsidRPr="00EF0CD8">
        <w:rPr>
          <w:rFonts w:ascii="Courier New" w:hAnsi="Courier New" w:cs="Courier New"/>
        </w:rPr>
        <w:t>ACATAAATAGGTATACGTGTCCCCTAAGAGACACATTGTATGTAGGTGATAAGTATAGATCAAAGGGCCGAATAACCCCTGAATAGTAACAAAATATGAAAATCAATAAAAATCATAAAATAGAAAAACCATAAACAGAAGTAGTTCAAAGGGCTATAAAACCCCTGAATAGTAACAAAACATAAAGTTAATAAAAATCAAATGAATACCATAATTGGCAAACGGAAGAGATGTAGGTACTTAAGCTTCCTAAAAG</w:t>
      </w:r>
      <w:r w:rsidRPr="00EF0CD8">
        <w:rPr>
          <w:rFonts w:ascii="Courier New" w:hAnsi="Courier New" w:cs="Courier New"/>
        </w:rPr>
        <w:t>CAGCCGAACTCACTTTGAGAAGTAGGCATAGCATACCGAACTCTTCCACGATTCTCCGAACCCACAG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045801|2007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GTAGCCTACCAGTTTCTTACTGCTCTACTCTGCAAAGCAAGAGATTAATAACCCATCATGGATCCTGTGTACGTGGACATAGACGCTGACAGCGCCTTTTTGAAGGCCCTGCAACGTGCGTACCCCATGTTTGAGGTGGAACCAAGGCAGG</w:t>
      </w:r>
      <w:r w:rsidRPr="00EF0CD8">
        <w:rPr>
          <w:rFonts w:ascii="Courier New" w:hAnsi="Courier New" w:cs="Courier New"/>
        </w:rPr>
        <w:t>TCACACCGAATGACCATGCTAATGCTAGAGCGTTCTCGCATCTAGCTATAAAACTAATAGAGCAGGAAATTGACCCCGACTCAACCATCCTGGATATCGGCAGTGCGCCAGCAAGGAGGATGATGTCGGACAGGAAGTACCACTGCGTCTGCCCGATGCGCAGTGCGGAAGATCCCGAGAGACTCGCTAATTATGCGAGAAAGCTAGCATCTGCCGCAGGAAAAGTCCTGGACAGAAACATCTCTGGAAAGATCGG</w:t>
      </w:r>
      <w:r w:rsidRPr="00EF0CD8">
        <w:rPr>
          <w:rFonts w:ascii="Courier New" w:hAnsi="Courier New" w:cs="Courier New"/>
        </w:rPr>
        <w:t>GGACTTACAAGCAGTAATGGCCGTGCCAGACAAGGAGACGCCAACATTCTGCTTACACACAGACGTCTCATGTAGACAGAGAGCAGACGTCGCTATATACCAAGACGTCTATGCTGTACACGCACCCACGTCGCTATACCACCAGGCGATTAAAGGGGTCCAAGTGGCGTACTGGGTTGGGTTCGACACAACCCCGTTCATGTACAATGCCATGGCGGGTGCCTACCCCTCATACTCGACAAACTGGGCAGATGAG</w:t>
      </w:r>
      <w:r w:rsidRPr="00EF0CD8">
        <w:rPr>
          <w:rFonts w:ascii="Courier New" w:hAnsi="Courier New" w:cs="Courier New"/>
        </w:rPr>
        <w:t>CAGGTACTGAAGGCTAAGAACATAGGATTATGTTCAACAGACCTGACGGAAGGTAGACGAGGCAAGTTGTCTATTATGAGAGGGAAAAAGCTAAAACCGTGCGACCGTGTGCTGTTCTCAGTAGGGTCAACGCTCTACCCGGAAAGCCGCAAGCTACTTAAGAGCTGGCACCTGCCATCGGTGTTCCATTTAAAGGGCAAACTCAGCTTCACATGCCGCTGTGATACAGTGGTTTCGTGTGAGGGCTACGTCGTTA</w:t>
      </w:r>
      <w:r w:rsidRPr="00EF0CD8">
        <w:rPr>
          <w:rFonts w:ascii="Courier New" w:hAnsi="Courier New" w:cs="Courier New"/>
        </w:rPr>
        <w:t>AGAGAATAACGATGAGCCCAGGCCTTTATGGAAAAACCACAGGGTATGCGGTAACCCACCACGCAGACGGATTCCTGATGTGCAAGACTACCGACACGGTTGACGGCGAAAGAGTGTCATTCTCGGTGTGCACATACGTGCCGGCGACCATTTGTGATCAAATGACCGGCATCCTTGCTACAGAAGTCACGCCGGAGGATGCACAGAAGCTGTTGGTGGGGCTGAACCAGAGAATAGTGGTTAACGGCAGAACGCA</w:t>
      </w:r>
      <w:r w:rsidRPr="00EF0CD8">
        <w:rPr>
          <w:rFonts w:ascii="Courier New" w:hAnsi="Courier New" w:cs="Courier New"/>
        </w:rPr>
        <w:t>ACGGAATATGAACACCATGAAAAATTATCTGCTTCCCGTGGTCGCCCAAGCCTTCAGTAAGTGGGCAAAGGAGTGCCGGAAAGACATGGAAGATGAAAAACTCCTGGGGGTCAGAGAAAGAACACTGACCTGCTGCTGTCTATGGGCATTCAAGAAGCAGAAAACACACACGGTCTACAAGAGGCCGGATACCCAGTCAATTCAGAAGGTTCAGGCCGAGTTTGACAGCTTTGTGGTACCGAGTCTGTGGTCGTCC</w:t>
      </w:r>
      <w:r w:rsidRPr="00EF0CD8">
        <w:rPr>
          <w:rFonts w:ascii="Courier New" w:hAnsi="Courier New" w:cs="Courier New"/>
        </w:rPr>
        <w:t>GGGTTGTCAATCCCTTTGAGGACTAGAATCAAATGGTTGTTAAGCAAGGTGCCAAAAACCGACCTGATCCCATACAGCGGAGACGCCCGAGAAGCCCGGGACGCAGAAAAAGAAGCAGAGGAAGAACGAGAAGCAGAACTGACTCGCGAAGCCCTACCACCTCTACAGGCAGCACAGGAAGATGTTCAGGTCGAAATCGACGTGGAACAGCTTGAGGACAGAGCGGGCGCAGGAATAATAGAGACTCCGAGAGGAG</w:t>
      </w:r>
      <w:r w:rsidRPr="00EF0CD8">
        <w:rPr>
          <w:rFonts w:ascii="Courier New" w:hAnsi="Courier New" w:cs="Courier New"/>
        </w:rPr>
        <w:t>CTATCAAAGTTACTGCCCAACCAACAGACCACGTCGTGGGAGAGTACCTGGTACTCTCCCCGCAGACCGTACTACGTAGCCAGAAGCTCAGTCTGATTCACGCTTTGGCGGAGCAAGTGAAGACGTGCACGCACAACGGACGAGCAGGGAGGTATGCGGTCGAAGCGTACGACGGCCGAGTCCTAGTGCCCTCAGGCTATGCAATCTCGCCTGAAGACTTCCAGAGTCTAAGCGAAAGTGCAACGATGGTGTATAA</w:t>
      </w:r>
      <w:r w:rsidRPr="00EF0CD8">
        <w:rPr>
          <w:rFonts w:ascii="Courier New" w:hAnsi="Courier New" w:cs="Courier New"/>
        </w:rPr>
        <w:t>CGAAAGAGAGTTCGTAAACAGAAAGCTACACCATATTGCGATGCACGGACCAGCCCTGAACACCGACGAAGAGTCGTATGAGCTGGTGAGGGCAGAGAGGACAGAACACGAGTACGTCTACGACGTGGATCAGAGAAGATGCTGTAAGAAGGAAGAAGCCGCAGGACTGGTACTGGTGGGCGACTTGACTAATCCGCCCTACCACGAATTCGCATATGAAGGGCTAAAAATCCGCCCTGCCTGCCCATACAAAATT</w:t>
      </w:r>
      <w:r w:rsidRPr="00EF0CD8">
        <w:rPr>
          <w:rFonts w:ascii="Courier New" w:hAnsi="Courier New" w:cs="Courier New"/>
        </w:rPr>
        <w:t>GCAGTCATAGGAGTCTTCGGAGTACCGGGATCTGGCAAGTCAGCTATTATCAAGAACCTAGTTACCAGGCAGGACCTGGTGACTAGCGGAAAGAAAGAAAACTGCCAAGAAATCACCACCGACGTGATGAGACAGAGAGGTCTAGAGATATCTGCACGTACGGTTGACTCGCTGCTCTTGAATGGATGCAACAGACCAGTCGACGTGTTGTACGTAGACGAGGCGTTTGCGTGCCACTCTGGAACGCTACTTGCTT</w:t>
      </w:r>
      <w:r w:rsidRPr="00EF0CD8">
        <w:rPr>
          <w:rFonts w:ascii="Courier New" w:hAnsi="Courier New" w:cs="Courier New"/>
        </w:rPr>
        <w:t>TGATCGCCTTGGTGAGACCAAGGCAGAAAGTTGTACTTTGTGGTGACCCGAAGCAGTGCGGCTTCTTCAATATGATGCAGATGAAAGTCAACTATAATCACAACATCTGCACCCAAGTGTACCACAAAAGTATCTCCAGGCGGTGCACACTGCCTGTGACCGCCATTGTGTCATCGTTGCATTACGAAGGCAAAATGCGCACTACGAATGAGTACAACAAGCCGATTGTAGTGGACACTACAGGCTCAACAAAACC</w:t>
      </w:r>
      <w:r w:rsidRPr="00EF0CD8">
        <w:rPr>
          <w:rFonts w:ascii="Courier New" w:hAnsi="Courier New" w:cs="Courier New"/>
        </w:rPr>
        <w:t>TGACCCTGGAGACCTCGTGTTAACGTGCTTCAGAGGGTGGGTTAAACAACTGCAAATTGACTATCGTGGATACGAGGTCATGACAGCAGCCGCATCCCAAGGGTTAACCAGAAAAGGAGTTTACGCAGTTAGACAAAAAGTTAATGAAAACCCGCTCTATGCATCAACGTCAGAGCACGTCAACGTACTCCTAACGCGTACGGAAGGTAGACTGGTATGGAAGACACTTTCCGGCGACCCGTGGATAAAGACGCTG</w:t>
      </w:r>
      <w:r w:rsidRPr="00EF0CD8">
        <w:rPr>
          <w:rFonts w:ascii="Courier New" w:hAnsi="Courier New" w:cs="Courier New"/>
        </w:rPr>
        <w:t>CAGAACCCACCGAAAGGAAACTTCAAAGCAACTATTAAGGAGTGGGAGGTGGAGCATGCATCAATAATGGCGGGCATCTGCAGTCACCAAATGACCTTCGATACATTCCAAAATAAAGCCAACGTTTGTTGGGCTAAGAGCTTGGTCCCTATCCTCGAAACAGCGGGGATAAAACTAAATGATAGGCAGTGGTCTCAGATAATTCAAGCCTTCAAAGAAGACAAAGCATACTCACCTGAAGTAGCCCTGAATGAAA</w:t>
      </w:r>
      <w:r w:rsidRPr="00EF0CD8">
        <w:rPr>
          <w:rFonts w:ascii="Courier New" w:hAnsi="Courier New" w:cs="Courier New"/>
        </w:rPr>
        <w:t>TATGTACGCGCATGTATGGGGTGGATCTAGACAGCGGGCTATTTTCTAAACCGTTGGTGTCT</w:t>
      </w:r>
      <w:r w:rsidRPr="00EF0CD8">
        <w:rPr>
          <w:rFonts w:ascii="Courier New" w:hAnsi="Courier New" w:cs="Courier New"/>
        </w:rPr>
        <w:lastRenderedPageBreak/>
        <w:t>GTGTATTACGCGGATAACCACTGGGATAATAGGCCTGGAGGGAAAATGTTCGGATTTAACCCCGAGGCAGCATCCATTCTAGAAAGAAAGTACCCATTCACAAAAGGGAAGTGGAACATCAACAAGCAGATCTGCGTGACTACCAGGAGGATAGAAGACTTTAACCCTACCACCAACATCATACCGGCCAACAG</w:t>
      </w:r>
      <w:r w:rsidRPr="00EF0CD8">
        <w:rPr>
          <w:rFonts w:ascii="Courier New" w:hAnsi="Courier New" w:cs="Courier New"/>
        </w:rPr>
        <w:t>GAGACTACCACACTCATTAGTGGCCGAACACCGCCCAGTAAAAGGGGAAAGAATGGAATGGCTGGTTAACAAGATAAACGGCCACCACGTGCTCCTGGTCAGTGGCTATAACCTTGCACTGCCTACTAAGAGAGTCACTTGGGTAGCGCCGTTAGGTGTCCGCGGAGCGGACTACACATACAACCTAGAGTTGGGTCTGCCAGCAACGCTTGGTAGGTATGACCTTGTGGTCATAAACATCCACACACCTTTTCGC</w:t>
      </w:r>
      <w:r w:rsidRPr="00EF0CD8">
        <w:rPr>
          <w:rFonts w:ascii="Courier New" w:hAnsi="Courier New" w:cs="Courier New"/>
        </w:rPr>
        <w:t>ATACACCATTACCAACAGTGCGTCGACCACGCAATGAAACTGCAAATGCTCGGGGGTGACTCATTGAGACTGCTCAAACCGGGCGGCTCTCTATTGATCAGAGCATATGGTTACGCAGATAGAACCAGTGAACGAGTCATCTGCGTATTGGGACGCAAGTTTAGATCGTCTAGAGCGTTGAAACCACCATGTGTCACCAGCAACACTGAGATGTTTTTCCTATTCAGCAACTTTGACAATGGCAGAAGGAATTTCA</w:t>
      </w:r>
      <w:r w:rsidRPr="00EF0CD8">
        <w:rPr>
          <w:rFonts w:ascii="Courier New" w:hAnsi="Courier New" w:cs="Courier New"/>
        </w:rPr>
        <w:t>CAACTCATGTCATGAACAATCAACTGAATGCAGCCTTCGTAGGACAGGTCACCCGAGCAGGATGTGCACCGTCGTACCGGGTAAAACGCATGGACATCGCGAAGAACGATGAAGAGTGCGTAGTCAACGCCGCTAACCCTCGCGGGTTACCGGGTGACGGTGTTTGCAAGGCAGTATACAAAAAATGGCCGGAGTCCTTTAAGAACAGTGCAACACCAGTGGGAACCGCAAAAACAGTTATGTGCGGTACGTATCC</w:t>
      </w:r>
      <w:r w:rsidRPr="00EF0CD8">
        <w:rPr>
          <w:rFonts w:ascii="Courier New" w:hAnsi="Courier New" w:cs="Courier New"/>
        </w:rPr>
        <w:t>AGTAATCCACGCTGTTGGACCAAACTTCTCTAATTATTCGGAGTCTGAAGGGGACCGGGAATTGGCAGCTGCCTATCGAGAAGTCGCAAAGGAAGTAACTAGGCTGGGAGTAAATAGTGTAGCTATACCTCTCCTCTCCACAGGTGTATACTCAGGAGGGAAAGACAGGCTGACCCAGTCACTGAACCACCTCTTTACAGCCATGGACTCGACGGATGCAGACGTGGTCATCTACTGCCGCGACAAAGAATGGGAG</w:t>
      </w:r>
      <w:r w:rsidRPr="00EF0CD8">
        <w:rPr>
          <w:rFonts w:ascii="Courier New" w:hAnsi="Courier New" w:cs="Courier New"/>
        </w:rPr>
        <w:t>AAGAAAATATCTGAGGCCATACAGATGCGGACCCAAGTAGAGCTGCTGGATGAGCACATCTCCATAGACTGCGATATTGTTCGCGTGCACCCTGACAGCAGCTTGGCAGGCAGAAAAGGATACAGCACCACGGAAGGCGCACTGTACTCATATCTAGAAGGGACCCGTTTTCATCAGACGGCTGTGGATATGGCGGAGATACATACTATGTGGCCAAAGCAAACAGAGGCCAATGAGCAAGTCTGCCTATATGCCC</w:t>
      </w:r>
      <w:r w:rsidRPr="00EF0CD8">
        <w:rPr>
          <w:rFonts w:ascii="Courier New" w:hAnsi="Courier New" w:cs="Courier New"/>
        </w:rPr>
        <w:t>TGGGGGAAAGTATTGAATCGATCAGGCAGAAATGCCCGGTGGATGATGCAGACGCATCATCTCCCCCCAAAACTGTCCCGTGCCTTTGCCGTTACGCTATGACTCCAGAACGCGTCACCCGGCTTCGCATGAACCACGTCACAAGCATAATTGTGTGTTCTTCGTTTCCCCTCCCAAAGTACAAAATAGAAGGAGTGCAAAAAGTCAAATGCTCTAAGGTAATGCTATTTGACCACAACGTGCCATCGCGCGTAAG</w:t>
      </w:r>
      <w:r w:rsidRPr="00EF0CD8">
        <w:rPr>
          <w:rFonts w:ascii="Courier New" w:hAnsi="Courier New" w:cs="Courier New"/>
        </w:rPr>
        <w:t>TCCAAGGGAATATAGATCTTCCCAGGAGTCTGCACAGGAGGCGAGTACAATCACGTCACTGACGCATAGTCAATTCGACCTAAGCGTTGATGGCGAGATACTGCCCGTCCCGTCAGACCTGGATGCTGACGCCCCAGCCCTAGAACCAGCACTAGACGACGGGGCGACACACACGCTGCCATCCACAACCGGAAACCTTGCGGCCGTGTCTGACTGGGTAATAAGCACCGTACCTGTCGCGCCGCCCAGAAGAAGG</w:t>
      </w:r>
      <w:r w:rsidRPr="00EF0CD8">
        <w:rPr>
          <w:rFonts w:ascii="Courier New" w:hAnsi="Courier New" w:cs="Courier New"/>
        </w:rPr>
        <w:t>CGAGGGAGAAACCTGACTGTGACATGTGACGAGAGAGAAGGGAATATAACACCCATGGCTAGCGTCCGATTCTTTAGGGCAGAGCTGTGTCCGGTCGTACAAGAAACAGCGGAGACGCGTGACACAGCAATGTCTCTTCAGGCACCACCGAGTACCGCCACGGAACCGAATCATCCGCCGATCTCCTTCGGAGCATCAAGCGAGACGTTCCCCATTACATTTGGGGACTTCAACGAAGGAGAAATCGAAAGCTTGT</w:t>
      </w:r>
      <w:r w:rsidRPr="00EF0CD8">
        <w:rPr>
          <w:rFonts w:ascii="Courier New" w:hAnsi="Courier New" w:cs="Courier New"/>
        </w:rPr>
        <w:t>CTTCTGAGCTACTAACTTTCGGAGACTTCTTACCAGGAGAAGTGGATGACTTGACAGACAGCGACTGGTCCACGTGCTCAGACACGGACGACGAGTTATGACTAGACAGGGCAGGTGGGTATATATTCTCGTCGGACACCGGTCCAGGTCATTTACAACAGAAGTCAGTACGCCAGTCAGTGCTGCCGGTGAACACCCTGGAGGAAGTCCACGAGGAGAAGTGTTACCCACCTAAGCTGGATGAAGCAAAGGAGCA</w:t>
      </w:r>
      <w:r w:rsidRPr="00EF0CD8">
        <w:rPr>
          <w:rFonts w:ascii="Courier New" w:hAnsi="Courier New" w:cs="Courier New"/>
        </w:rPr>
        <w:t>ACTATTACTTAAGAAACTCCAGGAGAGTGCATCCATGGCCAACAGAAGCAGGTATCAGTCGCGCAAAGTAGAAAACATGAAAGCAGCAATCATCCAGAGACTAAAGAGAGGCTGTAGACTATACTTAATGTCAGAGACCCCAAAAGTCCCTACTTACCGGACTACATATCCGGCGCCTGTGTACTCGCCTCCGATCAACGTTCGATTGTCCAATCCCGAGTCCGCAGTGGCAGCATGCAATGAGTTCTTAGCTAGA</w:t>
      </w:r>
      <w:r w:rsidRPr="00EF0CD8">
        <w:rPr>
          <w:rFonts w:ascii="Courier New" w:hAnsi="Courier New" w:cs="Courier New"/>
        </w:rPr>
        <w:t>AACTATCCAACTGTCTCATCATACCAAATTACCGACGAGTATGATGCATATCTAGACATGGTGGACGGGTCGGAGAGTTGCCTGGACCGAGCGACATTCAATCCGTCAAAACTCAGGAGCTACCCGAAACAGCACGCTTACCACGCGCCCTCCATCAGAAGCGCTGTACCGTCCCCATTCCAGAACACACTACAGAATGTACTGGCAGCAGCCACGAAAAGAAACTGCAACGTCACACAGATGAGGGAATTACCCA</w:t>
      </w:r>
      <w:r w:rsidRPr="00EF0CD8">
        <w:rPr>
          <w:rFonts w:ascii="Courier New" w:hAnsi="Courier New" w:cs="Courier New"/>
        </w:rPr>
        <w:t>CTTTGGACTCAGCAGTATTCAACGTGGAGTGTTTCAAAAAATTCGCATGCAACCAAGAATACTGGGAAGAATTTGCTGCCAGCCCTATTAGGATAACAACTGAGAATTTAGCAACCTATGTTACTAAACTAAAAGGGCCAAAAGCAGCAGCGCTATTCGCAAAAACCCATAATCTACTGCCACTACAGGAAGTACCAATGGATAGGTTCACAGTAGATATGAAAAGGGACGTGAAGGTGACTCCTGGTACAAAGCA</w:t>
      </w:r>
      <w:r w:rsidRPr="00EF0CD8">
        <w:rPr>
          <w:rFonts w:ascii="Courier New" w:hAnsi="Courier New" w:cs="Courier New"/>
        </w:rPr>
        <w:t>TACAGAGGAAAGACCTAAGGTGCAGGTTATACAGGCGGCTGAACCCTTGGCGACAGCATACCTATGTGGGATTCACAGAGAGCTGGTTAGGAGGCTGAACGCCGTCCTCCTACCCAATGTACATACACTATTTGACATGTCTGCCGAGGATTTCGATGCCATCATAGCCGCACACTTTAAGCCAGGAGACACTGTTTTGGAAACGGACATAGCCTCCTTTGATAAGAGCCAAGATGATTCACTTGCGCTTACTGCT</w:t>
      </w:r>
      <w:r w:rsidRPr="00EF0CD8">
        <w:rPr>
          <w:rFonts w:ascii="Courier New" w:hAnsi="Courier New" w:cs="Courier New"/>
        </w:rPr>
        <w:t>TTGATGCTGTTAGAGGATTTAGGGGTGGATCACTCCCTGCTGGACTTGATAGAGGCTGCTTTCGGAGAGATTTCCAGCTGTCACCTACCGACAGGTACGCGCTTCAAGTTCGGCGCCATGATGAAATCAGGTATGTTCCTAACTCTGTTCGTCAACACACTGTTAAACATCACCATCGCCAGCCGAGTGCTGGAAGATCGTCTGACAAAATCCGCGTGCGCGGCCTTCATCGGCGACGACAACATAATACATGGAG</w:t>
      </w:r>
      <w:r w:rsidRPr="00EF0CD8">
        <w:rPr>
          <w:rFonts w:ascii="Courier New" w:hAnsi="Courier New" w:cs="Courier New"/>
        </w:rPr>
        <w:t>TCGTCTCCGATGAATTGATGGCAGCCAGATGTGCCACTTGGATGAACATGGAAGTGAAGATCATAGATGCAGTTGTATCCTTGAAAGCCCCTTACTTTTGTGGAGGGTTTATACTGCACGATACTGTGACAGGAACAGCTTGCAGAGTGGCAGACCCGCTAAAAAGGCTTTTTAAACTGGGCAAACCGCTAGCGGCAGGTGACGAACAAGATGAAGATAGAAGACGAGCGCTGGCTGACGAAGTGATCAGATGGCA</w:t>
      </w:r>
      <w:r w:rsidRPr="00EF0CD8">
        <w:rPr>
          <w:rFonts w:ascii="Courier New" w:hAnsi="Courier New" w:cs="Courier New"/>
        </w:rPr>
        <w:t>ACGAACAGGGCTAATTGATGAGCTGGAGAAAGCGGTATACTCTAGGTACGAAGTGCAGGGTATATCAGTTGTGGTAATGTCCATGGCCACCTTTGCAAGCTCCAGATCCAATTTCGAGAAGCTCAGAGGACCCGTCATAACTTTGTACGGCGGTCCTAAATAGGTACGCACTACAGCTACCTATTTTGCAGAAGCCGACA</w:t>
      </w:r>
      <w:r w:rsidRPr="00EF0CD8">
        <w:rPr>
          <w:rFonts w:ascii="Courier New" w:hAnsi="Courier New" w:cs="Courier New"/>
        </w:rPr>
        <w:lastRenderedPageBreak/>
        <w:t>GCAAGTATCTAAACACTAATCAGCTACAATGGAGTTCATCCCAACCCAAACTTTTT</w:t>
      </w:r>
      <w:r w:rsidRPr="00EF0CD8">
        <w:rPr>
          <w:rFonts w:ascii="Courier New" w:hAnsi="Courier New" w:cs="Courier New"/>
        </w:rPr>
        <w:t>ACAATAGGAGGTACCAGCCTCGACCCTGGACTCCGCGCTCTACTATCCAAATCATCAGGCCCAGACCGCGCCCTCAGAGGCAAGCTGGGCAACTTGCCCAGCTGATCTCAGCAGTTAATAAACTGACAATGCGCGCGGTACCCCAACAGAAGCCACGCAGGAATCGGAAGAATAAGAAGCAAAAGCAAAAACAACAGGCGCCACAAAACAACACAAATCAAAAGAAGCAGCCACCTAAAAAGAAACCGGCTCAAAA</w:t>
      </w:r>
      <w:r w:rsidRPr="00EF0CD8">
        <w:rPr>
          <w:rFonts w:ascii="Courier New" w:hAnsi="Courier New" w:cs="Courier New"/>
        </w:rPr>
        <w:t>GAAAAAGAAGCCGGGCCGCAGAGAGAGGATGTGCATGAAAATCGAAAATGATTGTATTTTCGAAGTCAAGCACGAAGGTAAGGTAACAGGTTACGCGTGCCTGGTGGGGGACAAAGTAATGAAACCAGCACACGTAAAGGGGACCATCGATAACGCGGACCTGGCCAAACTGGCCTTTAAGCGGTCATCTAAGTATGACCTTGAATGCGCGCAGATACCCGTGCACATGAAGTCCGACGCTTCGAAGTTCACCCAT</w:t>
      </w:r>
      <w:r w:rsidRPr="00EF0CD8">
        <w:rPr>
          <w:rFonts w:ascii="Courier New" w:hAnsi="Courier New" w:cs="Courier New"/>
        </w:rPr>
        <w:t>GAGAAACCGGAGGGGTACTACAACTGGCACCACGGAGCAGTACAGTACTCAGGAGGCCGGTTCACCATCCCTACAGGTGCTGGCAAACCAGGGGACAGCGGCAGACCGATCTTCGACAACAAGGGACGCGTGGTGGCCATAGTCTTAGGAGGAGCTAATGAAGGAGCCCGTACAGCCCTCTCGGTGGTGACCTGGAATAAAGACATTGTCACTAAAATCACCCCCGAGGGGGCCGAAGAGTGGAGTCTTGCCATCC</w:t>
      </w:r>
      <w:r w:rsidRPr="00EF0CD8">
        <w:rPr>
          <w:rFonts w:ascii="Courier New" w:hAnsi="Courier New" w:cs="Courier New"/>
        </w:rPr>
        <w:t>CAGTTATGTGCCTGTTGGCAAACACCACGTTCCCCTGCTCCCAGCCCCCTTGCACGCCCTGCTGCTACGAAAAGGAACCGGAGGAAACCCTACGCATGCTTGAGGACAACGTCATGAGACCTGGGTACTATCAGCTGCTACAAGCATCCTTAACATGTTCTCCCCACCGCCAGCGACGCAGCACCAAGGACAACTTCAATGTCTATAAAGCCACAAGACCATACTTAGCTCACTGTCCCGACTGTGGAGAAGGGCA</w:t>
      </w:r>
      <w:r w:rsidRPr="00EF0CD8">
        <w:rPr>
          <w:rFonts w:ascii="Courier New" w:hAnsi="Courier New" w:cs="Courier New"/>
        </w:rPr>
        <w:t>CTCGTGCCATAGTCCCGTAGCACTAGAACGCATCAGAAATGAAGCGACAGACGGGACGCTGAAAATCCAGGTCTCCTTGCAAATCGGAATAAAGACGGATGACAGCCACGATTGGACCAAGCTGCGTTATATGGACAACCACATGCCAGCAGACGCAGAGAGGGCGGGGCTATTTGTAAGAACATCAGCACCGTGTACGATTACTGGAACAATGGGACACTTCATCCTGGCCCGATGTCCAAAAGGGGAAACTCTG</w:t>
      </w:r>
      <w:r w:rsidRPr="00EF0CD8">
        <w:rPr>
          <w:rFonts w:ascii="Courier New" w:hAnsi="Courier New" w:cs="Courier New"/>
        </w:rPr>
        <w:t>ACGGTGGGATTCACTGACAGTAGGAAGATTAGTCATTCATGTACGCACCCATTTCACCACGACCCTCCTGTGATAGGTCGGGAAAAATTCCATTCCCGACCGCAGCACGGTAAAGAGCTACCTTGCAGCACGTACGTGCAGAGCACCGCCGCAACTACCGAGGAGATAGAGGTACACATGCCCCCAGACACCCCTGATCGCACATTAATGTCACAACAGTCCGGCAACGTAAAGATCACAGTCAATGGCCAGACGG</w:t>
      </w:r>
      <w:r w:rsidRPr="00EF0CD8">
        <w:rPr>
          <w:rFonts w:ascii="Courier New" w:hAnsi="Courier New" w:cs="Courier New"/>
        </w:rPr>
        <w:t>TGCGGTACAAGTGTAATTGCGGTGGCTCAAATGAAGGACTAACAACTACAGACAAAGTGATTAATAACTGCAAGGTTGATCAATGTCATGCCGCGGTCACCAATCACAAAAAGTGGCAGTATAACTCCCCTCTGGTCCCGCGTAATGCTGAACTTGGGGACCGAAAAGGAAAAATTCACATCCCGTTTCCGCTGGCAAATGTAACATGCAGGGTGCCTAAAGCAAGGAACCCCACCGTGACGTACGGGAAAAACCA</w:t>
      </w:r>
      <w:r w:rsidRPr="00EF0CD8">
        <w:rPr>
          <w:rFonts w:ascii="Courier New" w:hAnsi="Courier New" w:cs="Courier New"/>
        </w:rPr>
        <w:t>AGTCATCATGCTACTGTATCCTGACCACCCAACACTCCTGTCCTACCGGAATATGGGAGAAGAACCAAACTATCAAGAAGAGTGGGTGATGCATAAGAAGGAAGTCGTGCTAACCGTGCCGACTGAAGGGCTCGAGGTCACGTGGGGCAACAACGAGCCGTATAAGTATTGGCCGCAGTTATCTACAAACGGTACAGCCCATGGCCACCCGCATGAGATAATTCTGTATTATTATGAGCTGTACCCTACTATGACT</w:t>
      </w:r>
      <w:r w:rsidRPr="00EF0CD8">
        <w:rPr>
          <w:rFonts w:ascii="Courier New" w:hAnsi="Courier New" w:cs="Courier New"/>
        </w:rPr>
        <w:t>GTAGTAGTTGTGTCAGTGGCCACGTTCATACTCCTGTCGATGGTGGGTATGGCAGCGGGGATGTGCATGTGTGCACGACGCAGATGCATCACACCGTATGAACTGACACCAGGAGCTACCGTCCCTTTCCTGCTTAGCCTAATATGCTGCATCAGAACAGCTAAAGCGGCCACATACCAAGAGGCTGCGATATACCTGTGGAACGAGCAGCAACCTTTGTTTTGGCTACAAGCCCTTATTCCGCTGGCAGCCCTGA</w:t>
      </w:r>
      <w:r w:rsidRPr="00EF0CD8">
        <w:rPr>
          <w:rFonts w:ascii="Courier New" w:hAnsi="Courier New" w:cs="Courier New"/>
        </w:rPr>
        <w:t>TTGTTCTATGCAACTGTCTGAGACTCTTACCATGCTGCTGTAAAACGTTGGCTTTTTTAGCCGTAATGAGCGTCGGTGCCCACACTGTGAGCGCGTACGAACACGTAACAGTGATCCCGAACACGGTGGGAGTACCGTATAAGACTCTAGTCAATAGACCTGGCTACAGCCCCATGGTATTGGAGATGGAACTACTGTCAGTCACTTTGGAGCCAACACTATCGCTTGATTACATCACGTGCGAGTACAAAACCGT</w:t>
      </w:r>
      <w:r w:rsidRPr="00EF0CD8">
        <w:rPr>
          <w:rFonts w:ascii="Courier New" w:hAnsi="Courier New" w:cs="Courier New"/>
        </w:rPr>
        <w:t>CATCCCGTCTCCGTACGTGAAGTGCTGCGGTACAGCAGAGTGCAAGGACAAAAACCTACCTGACTACAGCTGTAAGGTCTTCACCGGCGTCTACCCATTTATGTGGGGCGGCGCCTACTGCTTCTGCGACGCTGAAAACACGCAGTTGAGCGAAGCACATGTGGAGAAGTCCGAATCATGCAAAACAGAATTTGCATCAGCATACAGGGCTCATACCGCATCTGCATCAGCTAAGCTCCGCGTCCTTTACCAAGGA</w:t>
      </w:r>
      <w:r w:rsidRPr="00EF0CD8">
        <w:rPr>
          <w:rFonts w:ascii="Courier New" w:hAnsi="Courier New" w:cs="Courier New"/>
        </w:rPr>
        <w:t>AATAACATCACTGTAACTGCCTATGCAAACGGCGACCATGCCGTCACAGTTAAGGACGCCAAATTCATTGTGGGGCCAATGTCTTCAGCCTGGACACCTTTCGACAACAAAATTGTGGTGTACAAAGGTGACGTCTATAACATGGACTACCCGCCCTTTGGCGCAGGAAGACCAGGACAATTTGGCGATATCCAAAGTCGCACACCTGAGAGTAAAGACGTCTATGCTAATACACAACTGGTACTGCAGAGACCGG</w:t>
      </w:r>
      <w:r w:rsidRPr="00EF0CD8">
        <w:rPr>
          <w:rFonts w:ascii="Courier New" w:hAnsi="Courier New" w:cs="Courier New"/>
        </w:rPr>
        <w:t>CTGCGGGTACGGTACACGTGCCATACTCTCAGGCACCATCTGGCTTTAAGTATTGGCTAAAAGAACGCGGGGCGTCACTGCAGCACACAGCACCATTTGGCTGCCAAATAGCAACAAACCCGGTAAGAGCGGTGAACTGCGCCGTAGGGAACATGCCCATCTCCATCGACATACCGGAAGCGGCCTTCACTAGGGTCGTCGACGCGCCCTCTTTAACGGACATGTCGTGCGAGGTACCAGCCTGCACCCATTCCTC</w:t>
      </w:r>
      <w:r w:rsidRPr="00EF0CD8">
        <w:rPr>
          <w:rFonts w:ascii="Courier New" w:hAnsi="Courier New" w:cs="Courier New"/>
        </w:rPr>
        <w:t>AGACTTTGGGGGCGTCGCCATTATTAAATATGCAGCCAGCAAGAAAGGCAAGTGTGCGGTGCATTCGATGACTAACGCCGTCACTATTCGGGAAGCTGAGATAGAAGTTGAAGGGAATTCTCAGCTGCAAATCTCTTTCTCGACGGCCTTAGCCAGCGCCGAATTCCGCGTACAAGTCTGTTCTACACAAGTACACTGTGCAGCTGAGTGCCACCCCCCGAAGGACCACATAGTCAACTACCCGGCGTCACATACC</w:t>
      </w:r>
      <w:r w:rsidRPr="00EF0CD8">
        <w:rPr>
          <w:rFonts w:ascii="Courier New" w:hAnsi="Courier New" w:cs="Courier New"/>
        </w:rPr>
        <w:t>ACCCTCGGGGTCCAGGACATCTCCGCTACGGCGATGTCATGGGTGCAGAAGATCACGGGAGGTGTGGGACTGGTTGTTGCTGTTGCCGCACTGATTCTAATCGTGGTGCTATGCGTGTCGTTCAGCAGGCACTAACTTGACAATTAAGTATGAAGGTATATGTGTCCCCTAAGAGACACACTGTACATAGCAAATAATCTATAGATCAAAGGGCTACGCAACCCCTGAATAGTAACAAAATACAAAATCACTAAAA</w:t>
      </w:r>
      <w:r w:rsidRPr="00EF0CD8">
        <w:rPr>
          <w:rFonts w:ascii="Courier New" w:hAnsi="Courier New" w:cs="Courier New"/>
        </w:rPr>
        <w:t>ATTATAAAAACAGAAAAATACATAAATAGGTATACGTGTCCCCTAAGAGACACATTGTATGTAGGTGATAAGTATAGATCAAAGGGCCGAATAACCCCTGAATAGTAACAAAATATGAAAATCAATAAAAATCATAAAATAGAAAAACCATAAACAGAAGTAGTTTAAAGGGCTATAAAACCCCTGAATAGTAACAAAACATAAAGTTAATAAAAATCAAATGAATACCATAATTGGCAAACGGAAGAGATGTAGG</w:t>
      </w:r>
      <w:r w:rsidRPr="00EF0CD8">
        <w:rPr>
          <w:rFonts w:ascii="Courier New" w:hAnsi="Courier New" w:cs="Courier New"/>
        </w:rPr>
        <w:t>TACTTAAGC</w:t>
      </w:r>
      <w:r w:rsidRPr="00EF0CD8">
        <w:rPr>
          <w:rFonts w:ascii="Courier New" w:hAnsi="Courier New" w:cs="Courier New"/>
        </w:rPr>
        <w:lastRenderedPageBreak/>
        <w:t>TTCCTAAAAGCAGCCGAACTCACTTTGAGAAGTAGGCATAGCATACCGAACTCTTCCACGATTCTCCGAACCCACCAGGACGTAG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445426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</w:t>
      </w:r>
      <w:r w:rsidRPr="00EF0CD8">
        <w:rPr>
          <w:rFonts w:ascii="Courier New" w:hAnsi="Courier New" w:cs="Courier New"/>
        </w:rPr>
        <w:t>TTTGAGGTGGAACCAAGGCAGGTCACACCGAATGACCATGCTAATGCTAGAGCGTTCTCGCATCTAGCTATAAAACTAATAGAGCAGGAAATTGACCCCGACTCAACCATCCTGGATATCGGCAGTGCGCCAGCAAGGAGGATGATGTCGGACAGGAAGTACCACTGCGTCTGCCCGATGCGCAGTGCGGAAGATCCCGAGAGACTCGCTAATTATGCGAGAAAGCTAGCATCTGCCGCAGGAAAAGTCCTGGACA</w:t>
      </w:r>
      <w:r w:rsidRPr="00EF0CD8">
        <w:rPr>
          <w:rFonts w:ascii="Courier New" w:hAnsi="Courier New" w:cs="Courier New"/>
        </w:rPr>
        <w:t>GAAACATCTCTGGAAAGATCGGGGACTTACAAGCAGTAATGGCCGTGCCAGACAAGGAGACGCCAACATTCTGCTTACACACAGACGTCTCATGCAGACAGAGAGCAGACGTCGCTATATACCAAGACGTCTATGCTGTACACGCACCCACGTCGCTATACCACCAGGCGATTAAAGGGGTCCGAGTGGCGTACTGGGTTGGGTTCGACACAACCCCGTTCATGTACAATGCCATGGCGGGTGCCTACCCCTCATA</w:t>
      </w:r>
      <w:r w:rsidRPr="00EF0CD8">
        <w:rPr>
          <w:rFonts w:ascii="Courier New" w:hAnsi="Courier New" w:cs="Courier New"/>
        </w:rPr>
        <w:t>CTCGACAAACTGGGCAGATGAGCAGGTACTGAAGGCTAAGAACATAGGATTATGTTCAACAGACCTGACGGAAGGTAGACGAGGCAAGTTGTCTATTATGAGAGGGAAAAAGCTAAAACCGTGCGACCGTGTGCTGTTCTCAGTAGGGTCGACGCTCTACCCGGAAAGCCGCAAGCTACTTAAGAGCTGGCACCTGCCATCGGTGTTCCATTTAAAGGGCAAACTCAGCTTCACATGCCGCTGTGATACAGTGGTT</w:t>
      </w:r>
      <w:r w:rsidRPr="00EF0CD8">
        <w:rPr>
          <w:rFonts w:ascii="Courier New" w:hAnsi="Courier New" w:cs="Courier New"/>
        </w:rPr>
        <w:t>TCGTGTGAGGGCTACGTCGTTAAGAGAATAACGATGAGCCCAGGCCTTTATGGAAAAACCACAGGGTATGCGGTAACCCACCACGCAGACGGATTCCTGATGTGCAAGACTACCGACACGGTTGACGGCGAAAGAGTGTCATTCTCGGTGTGCACATACGTGCCGGCGACCATTTGTGATCAAATGACCGGCATCCTTGCTACAGAAGTCACGCCGGAGGATGCACAGAAGCTGTTGGTGGGGCTGAACCAGAGAA</w:t>
      </w:r>
      <w:r w:rsidRPr="00EF0CD8">
        <w:rPr>
          <w:rFonts w:ascii="Courier New" w:hAnsi="Courier New" w:cs="Courier New"/>
        </w:rPr>
        <w:t>TAGTGGTTAACGGCAGAACGCAACGGAATATGAACACCATGAAAAATTATCTGCTTCCCGTGGTCGCCCAAGCCTTCAGTAAGTGGGCAAAGGAGTGCCGGAAAGACATGGAAGATGAAAAACTCCTGGGGGTCAGAGAAAGAACACTGACCTGCTGCTGTCTATGGGCATTCAAGAAGCAGAAAACACACACGGTCTACAAGAGGCCTGATACCCAGTCAATTCAGAAGGTTCAGGCCGAGTTTGACAGCTTTGT</w:t>
      </w:r>
      <w:r w:rsidRPr="00EF0CD8">
        <w:rPr>
          <w:rFonts w:ascii="Courier New" w:hAnsi="Courier New" w:cs="Courier New"/>
        </w:rPr>
        <w:t>GGTACCGAGTCTGTGGTCGTCCGGGTTGTCAATCCCTTTGAGGACTAGAATCAAATGGTTGTTAAGCAAGGTGCCAAAAACCGACCTGATCCCATACAGCGGAGACGCCCGAGAAGCCCGGGACGCAGAAAAAGAAGCAGAGGAAGAACGAGAAGCAGAACTGACTCGCGAAGCCCTACCACCTCTACAGGCAGCACAGGAAGATGTTCAGGTCGAAATCGACGTGGAACAGCTTGAGGACAGAGCGGGCGCAGGA</w:t>
      </w:r>
      <w:r w:rsidRPr="00EF0CD8">
        <w:rPr>
          <w:rFonts w:ascii="Courier New" w:hAnsi="Courier New" w:cs="Courier New"/>
        </w:rPr>
        <w:t>ATAATAGAGACTCCGAGAGGAGCTATCAAAGTTACTGCCCAACCAACAGACCACGTCGTGGGAGAGTACCTGGTACTCTCCCCGCAGACCGTACTACGTAGCCAGAAGCTCAGTCTGATTCACGCTTTGGCGGAGCAAGTGAAGACGTGCACGCACAACGGACGAGCAGGGAGGTATGCGGTCGAAGCGTACGACGGCCGAGTCCTAGTGCCCTCAGGCTATGCAATCTCGCCTGAAGACTTCCAGAGTCTAAGCG</w:t>
      </w:r>
      <w:r w:rsidRPr="00EF0CD8">
        <w:rPr>
          <w:rFonts w:ascii="Courier New" w:hAnsi="Courier New" w:cs="Courier New"/>
        </w:rPr>
        <w:t>AAAGCGCAACGATGGTGTATAACGAAAGAGAGTTCGTAAACAGAAAGCTACACCATATTGCGATGCACGGACCGGCCCTGAACACCGACGAAGAGTCGTATGAGCTGGTGAGGGCAGAGAGGACAGAACACGAGTACGTCTACGACGTGGATCAGAGAAGATGCTGTAAGAAGGAAGAAGCCGCAGGACTGGTACTGGTGGGCGACTTGACTAATCCGCCCTACCACGAATTCGCATATGAAGGGCTAAAAATCCG</w:t>
      </w:r>
      <w:r w:rsidRPr="00EF0CD8">
        <w:rPr>
          <w:rFonts w:ascii="Courier New" w:hAnsi="Courier New" w:cs="Courier New"/>
        </w:rPr>
        <w:t>CCCTGCCTGCCCATACAAAATTGCAGTCATAGGAGTCTTCGGAGTACCGGGATCTGGCAAGTCAGCTATTATCAAGAACCTAGTTACCAGGCAGGACCTGGTGACTAGCGGAAAGAAAGAAAACTGCCAAGAAATCACCACCGACGTGATGAGACAGAGAGGTCTAGAGATATCTGCACGTACGGTTGACTCGCTGCTCTTGAATGGATGCAACAGACCAGTCGACGTGTTGTACGTAGACGAGGCGTTTGCGTGC</w:t>
      </w:r>
      <w:r w:rsidRPr="00EF0CD8">
        <w:rPr>
          <w:rFonts w:ascii="Courier New" w:hAnsi="Courier New" w:cs="Courier New"/>
        </w:rPr>
        <w:t>CACTCTGGAACGCTACTTGCTTTGATCGCCTTGGTGAGACCAAGGCAGAAAGTTGTACTTTGTGGTGACCCGAAGCAGTGCGGCTTCTTCAATATGATGCAGATGAAAGTCAACTATAATCACAACATCTGCACCCAAGTGTACCACAAAAGTATCTCCAGGCGGTGTACACTGCCTGTGACCGCCATTGTGTCATCGTTGCATTACGAAGGCAAAATGCGCACTACGAATGAGTACAACAAGCCGATTGTAGTGG</w:t>
      </w:r>
      <w:r w:rsidRPr="00EF0CD8">
        <w:rPr>
          <w:rFonts w:ascii="Courier New" w:hAnsi="Courier New" w:cs="Courier New"/>
        </w:rPr>
        <w:t>ACACTACAGGCTCAACAAAACCTGACCCTGGAGACCTCGTGTTAACGTGCTTCAGAGGGTGGGTTAAACAACTGCAAATTGACTATCGTGGATACGAGGTCATGACAGCAGCCGCATCCCAAGGGTTAACCAGAAAAGGAGTTTACGCAGTTAGACAAAAAGTTAATGAAAACCCGCTCTATGCATCAACGTCAGAGCACGTCAACGTACTCCTAACGCGTACGGAAGGTAAACTGGTATGGAAGACACTTTCCGG</w:t>
      </w:r>
      <w:r w:rsidRPr="00EF0CD8">
        <w:rPr>
          <w:rFonts w:ascii="Courier New" w:hAnsi="Courier New" w:cs="Courier New"/>
        </w:rPr>
        <w:t>CGACCCGTGGATAAAGACGCTGCAGAACCCACCGAAAGGAAACTTCAAAGCAACTATTAAGGAGTGGGAGGTGGAGCATGCATCAATAATGGCGGGCATCTGCAGTCACCAAATGACCTTCGATACATTCCAAAATAAAGCCAACGTTTGTTGGGCTAAGAGCTTGGTCCCTATCCTCGAAACAGCGGGGATAAAACTAAATGATAGGCAGTGGTCTCAGATAATTCAAGCCTTCAAAGAAGACAAAGCATACTCA</w:t>
      </w:r>
      <w:r w:rsidRPr="00EF0CD8">
        <w:rPr>
          <w:rFonts w:ascii="Courier New" w:hAnsi="Courier New" w:cs="Courier New"/>
        </w:rPr>
        <w:t>CCTGAAGTAGCCCTGAATGAAATATGTACGCGCATGTATGGGGTGGATCTAGACAGCGGGCTATTTTCTAAACCGTTGGTGTCTGTGTATTACGCGGATAACCACTGGGATAATAGGCCTGGAGGGAAAATGTTCGGATTTAACCCCGAGGCAGCATCCATTCTAGAAAGAAAGTATCCATTCACAAAAGGGAAGTGGAACATCAACAAGCAGATCTGCGTGACTACCAGGAGGATAGAAGACTTTAACCCTACCA</w:t>
      </w:r>
      <w:r w:rsidRPr="00EF0CD8">
        <w:rPr>
          <w:rFonts w:ascii="Courier New" w:hAnsi="Courier New" w:cs="Courier New"/>
        </w:rPr>
        <w:t>CCAACATCATACCGGCCAACAGGAGACTACCACACTCATTAGTGGCCGAACACCGCCCAGTAAAAGGGGAAAGAATGGAATGGCTGGTTAACAAGATAAACGGCCACCACGTGCTCCTGGTCAGTGGCTATAACCTTGCACTGCCTACTAAGAGAGTCACTTGGGTAGCGCCGTTAGGTGTCCGCGGAGCGGACTACACATACAACCTAGAGTTGGGTCTGCCAGCAACGCTTGGTAGGTATGACCTTGTGGTCAT</w:t>
      </w:r>
      <w:r w:rsidRPr="00EF0CD8">
        <w:rPr>
          <w:rFonts w:ascii="Courier New" w:hAnsi="Courier New" w:cs="Courier New"/>
        </w:rPr>
        <w:t>AAACATCCACACACCTTTTCGCATACACCATTACCAACAGTGCGTCGACCACGCAATGAAACTGCAAATGCTCGGGGGTGACTCATTGAGACTGCTCAAACCGGGCGGCTCTCTATTGATCAGAGCATATGGTTACGCAGATAGAACCAGTGAACGAGTCATCTGCGTATTGGGACGCAAGTTTAGATCGTCTAGAGCGTTGAAACCACCATGTGTCACCAGCAACACTGAGATGTTTTTCCTATTCAGCAACTTT</w:t>
      </w:r>
      <w:r w:rsidRPr="00EF0CD8">
        <w:rPr>
          <w:rFonts w:ascii="Courier New" w:hAnsi="Courier New" w:cs="Courier New"/>
        </w:rPr>
        <w:t>GACAATGGCAGAAGGAATTTCACAACTCATGTCATGAACAATCAACTGAAT</w:t>
      </w:r>
      <w:r w:rsidRPr="00EF0CD8">
        <w:rPr>
          <w:rFonts w:ascii="Courier New" w:hAnsi="Courier New" w:cs="Courier New"/>
        </w:rPr>
        <w:lastRenderedPageBreak/>
        <w:t>GCAGCCTTCGTAGGACAGGTCACCCGAGCAGGATGTGCACCGTCGTACCGGGTAAAACGCATGGACATCGCGAAGAACGATGAAGAGTGCGTAGTCAACGCCGCTAACCCTCGCGGGTTACCGGGTGACGGTGTTTGCAAGGCAGTATACAAAAAATGGCCGGAGTCCTTTAAGAACAGTGCAACACCAGTGGGAACCGCAAAAA</w:t>
      </w:r>
      <w:r w:rsidRPr="00EF0CD8">
        <w:rPr>
          <w:rFonts w:ascii="Courier New" w:hAnsi="Courier New" w:cs="Courier New"/>
        </w:rPr>
        <w:t>CAGTTATGTGCGGTACGTATCCAGTAATCCACGCTGTTGGACCAAACTTCTCTAATTATTCGGAGTCTGAAGGGGACCGGGAATTGGCAGCTGCCTATCGAGAAGTCGCAAAGGAAGTAACTAGGCTGGGAGTAAATAGTGTAGCTATACCTCTCCTCTCCACAGGTGTATACTCAGGAGGGAAAGACAGGCTGACCCAGTCACTGAACCACCTCTTTACAGCCATGGACTCGACGGATGCAGACGTGGTCATCTA</w:t>
      </w:r>
      <w:r w:rsidRPr="00EF0CD8">
        <w:rPr>
          <w:rFonts w:ascii="Courier New" w:hAnsi="Courier New" w:cs="Courier New"/>
        </w:rPr>
        <w:t>CTGCCGCGACAAAGAATGGGAGAAGAAAATATCTGAGGCCATACAGATGCGGACCCAAGTAGAGCTGCTGGATGAGCACATCTCCATAGACTGCGATATTGTTCGCGTGCACCCTGACAGCAGCTTGGCAGGCAGAAAAGGATACAGCACCACGGAAGGCGCACTGTACTCATATCTAGAAGGGACCCGTTTTCATCAGACGGCTGTGGATATGGCGGAGATACATACTATGTGGCCAAAGCAAACAGAGGCCAAT</w:t>
      </w:r>
      <w:r w:rsidRPr="00EF0CD8">
        <w:rPr>
          <w:rFonts w:ascii="Courier New" w:hAnsi="Courier New" w:cs="Courier New"/>
        </w:rPr>
        <w:t>GAGCAAGTCTGCCTATATGCCCTGGGGGAAAGTATTGAATCGATCAGGCAGAAATGCCCGGTGGATGATGCAGACGCATCATCTCCCCCCAAAACTGTCCCGTGCCTTTGCCGTTACGCTATGACTCCAGAACGCGTCACCCGGCTTCGCATGAACCACGTCACAAGCATAATTGTGTGTTCTTCGTTTCCCCTCCCAAAGTACAAAATAGAAGGAGTGCAAAAAGTCAAATGCTCTAAGGTAATGCTATTTGACC</w:t>
      </w:r>
      <w:r w:rsidRPr="00EF0CD8">
        <w:rPr>
          <w:rFonts w:ascii="Courier New" w:hAnsi="Courier New" w:cs="Courier New"/>
        </w:rPr>
        <w:t>ACAACGTGCCATCGCGCGTAAGTCCAAGGGAATATAGATCTTCCCAGGAGTCTGCACAGGAGGCGAGTACAATCACGTCACTGACGCATAGTCAATTCGACCTAAGCGTTGATGGCGAGATACTGCCCGTCCCGTCAGACCTGGATGCTGACGCCCCAGCCCTAGAACCAGCACTAGACGACGGGGCGACACACACGCTGCCATCCACAACCGGAAACCTTGCGGCCGTGTCTGACTGGGTAATGAGCACCGTACC</w:t>
      </w:r>
      <w:r w:rsidRPr="00EF0CD8">
        <w:rPr>
          <w:rFonts w:ascii="Courier New" w:hAnsi="Courier New" w:cs="Courier New"/>
        </w:rPr>
        <w:t>TGTCGCGCCGCCCAGAAGAAGGCGAGGGAGAAACCTGACTGTGACATGTGACGAGAGAGAAGGGAATATAACACCCATGGCTAGCGTCCGATTCTTTAGGGCAGAGCTGTGTCCGGTCGTACAAGAAACAGCGGAGATGCGTGACACAGCAATGTCTCTTCAGGCACCACCGAGTACCGCCACGGAACCGAATCATCCGCCGATCTCCTTCGGAGCATCAAGCGAGACGTTCCCCATTACATTTGGGGACTTCAAC</w:t>
      </w:r>
      <w:r w:rsidRPr="00EF0CD8">
        <w:rPr>
          <w:rFonts w:ascii="Courier New" w:hAnsi="Courier New" w:cs="Courier New"/>
        </w:rPr>
        <w:t>GAAGGAGAAATCGAAAGCTTGTCTTCTGAGCTACTAACTTTCGGAGACTTCTTACCAGGAGAAGTGGATGACTTGACAGACAGCGACTGGTCCACGTGCTCAGACACGGACGACGAGTTATGACTAGACAGGGCAGGTGGGTATATATTCTCGTCGGACACCGGTCCAGGTCATTTACAACAGAAGTCAGTACGCCAGTCAGTGCTGCCGGTGAACACCCTGGAGGAAGTCCACGAGGAGAAGTGTTACCCACCTA</w:t>
      </w:r>
      <w:r w:rsidRPr="00EF0CD8">
        <w:rPr>
          <w:rFonts w:ascii="Courier New" w:hAnsi="Courier New" w:cs="Courier New"/>
        </w:rPr>
        <w:t>AGCTGGATGAAGCAAAGGAGCAACTATTACTTAAGAAACTCCAGGAGAGTGCATCCATGGCCAACAGAAGCAGGTATCAGTCGCGCAAAGTAGAAAACATGAAAGCAGCAATCATCCAGAGACTAAAGAGAGGCTGTAGACTATACTTAATGTCAGAGACCCCAAAAGTCCCTACTTACCGGACTACATATCCGGCGCCTGTGTACTCGCCTCCGATCAACGTCCGATTGTCCAATCCCGAGTCCGCAGTGGCAGC</w:t>
      </w:r>
      <w:r w:rsidRPr="00EF0CD8">
        <w:rPr>
          <w:rFonts w:ascii="Courier New" w:hAnsi="Courier New" w:cs="Courier New"/>
        </w:rPr>
        <w:t>ATGCAATGAGTTCTTAGCTAGAAACTATCCAACTGTCTCATCATACCAAATTACCGACGAGTATGATGCATATCTAGACATGGTGGACGGGTCGGAGAGTTGCCTGGACCGAGCGACATTCAATCCGTCAAAACTCAGGAGCTACCCGAAACAGCACGCTTACCACGCGCCCTCCATCAGAAGCGCTGTACCGTCCCCATTCCAGAACACACTACAGAATGTACTGGCAGCAGCCACGAAAAGAAACTGCAACGTC</w:t>
      </w:r>
      <w:r w:rsidRPr="00EF0CD8">
        <w:rPr>
          <w:rFonts w:ascii="Courier New" w:hAnsi="Courier New" w:cs="Courier New"/>
        </w:rPr>
        <w:t>ACACAGATGAGGGAATTACCCACTTTGGACTCAGCAGTATTCAACGTGGAGTGTTTCAAAAAATTCGCATGCAACCAAGAATACTGGGAAGAATTTGCTGCCAGCCCTATTAGGATAACAACTGAGAATTTAGCAACCTATGTTACTAAACTAAAAGGGCCAAAAGCAGCAGCGCTATTCGCAAAAACCCATAATCTACTGCCACTACAGGAAGTACCAATGGATAGGTTCACAGTAGATATGAAAAGGGACGTGA</w:t>
      </w:r>
      <w:r w:rsidRPr="00EF0CD8">
        <w:rPr>
          <w:rFonts w:ascii="Courier New" w:hAnsi="Courier New" w:cs="Courier New"/>
        </w:rPr>
        <w:t>AGGTGACTCCTGGTACAAAGCATACAGAGGAAAGACCTAAGGTGCAGGTTATACAGGCGGCTGAACCCTTGGCGACAGCATACCTATGTGGGATTCACAGAGAGCTGGTTAGGAGGCTGAACGCCGTCCTCCTACCCAATGTACATACACTATTTGACATGTCTGCCGAGGATTTCGATGCCATCATAGCCGCACACTTTAAGCCAGGAGACACTGTTTTGGAAACGGACATAGCCTCCTTTGATAAGAGCCAAGA</w:t>
      </w:r>
      <w:r w:rsidRPr="00EF0CD8">
        <w:rPr>
          <w:rFonts w:ascii="Courier New" w:hAnsi="Courier New" w:cs="Courier New"/>
        </w:rPr>
        <w:t>TGATTCACTTGCGCTTACTGCTTTGATGCTGTTAGAGGATTTAGGGGTGGATCACTCCCTGCTGGACTTGATAGAGGCTGCTTTCGGAGAGATTTCCAGCTGTCACCTACCGACAGGTACGCGCTTCAAGTTCGGCGCCATGATGAAATCAGGTATGTTCCTAACTCTGTTCGTCAACACATTGTTAAACATCACCATCGCCAGCCGAGTGCTGGAAGATCGTCTGACAAAATCCGCGTGCGCGGCCTTCATCGGC</w:t>
      </w:r>
      <w:r w:rsidRPr="00EF0CD8">
        <w:rPr>
          <w:rFonts w:ascii="Courier New" w:hAnsi="Courier New" w:cs="Courier New"/>
        </w:rPr>
        <w:t>GACGACAACATAATACATGGAGTCGTCTCCGATGAATTGATGGCAGCCAGATGTGCCACTTGGATGAACATGGAAGTGAAGATCATAGATGCAGTTGTATCCTTGAAAGCCCCTTACTTTTGTGGAGGGTTTATACTGCACGATACTGTGACAGGAACAGCTTGCAGAGTGGCAGACCCGCTAAAAAGGCTTTTTAAACTGGGCAAACCGCTAGCGGCAGGTGACGAACAAGATGAAGATAGAAGACGAGCGCTGG</w:t>
      </w:r>
      <w:r w:rsidRPr="00EF0CD8">
        <w:rPr>
          <w:rFonts w:ascii="Courier New" w:hAnsi="Courier New" w:cs="Courier New"/>
        </w:rPr>
        <w:t>CTGACGAAGTGATCAGATGGCAACGAACAGGGCTAATTGATGAGCTGGAGAAAGCGGTATACTCTAGGTACGAAGTGCAGGGTATATCAGTTGTGGTAATGTCCATGGCCACCTTTGCAAGCTCCAGATCCAACTTCGAGAAGCTCAGAGGACCCGTCATAACTTTGTACGGCGGTCCTAAATAGGTACGCACTACAGCTACCTATTTTGCAGAAGCCGACAGCAAGTATCTAAACACTAATCAGCTACAATGGAG</w:t>
      </w:r>
      <w:r w:rsidRPr="00EF0CD8">
        <w:rPr>
          <w:rFonts w:ascii="Courier New" w:hAnsi="Courier New" w:cs="Courier New"/>
        </w:rPr>
        <w:t>TTCATCCCAACCCAAACTTTTTACAATAGGAGGTACCAGCCTCGACCCTGGACTCCGCGCTCTACTATCCAAGTCATCAGGCCCAGACCGCGCCCTCAGAGGCAAGCTGGGCAACTTGCCCAGCTGATCTCAGCAGTTAATAAACTGACAATGCGCGCGGTACCCCAACAGAAGCCACGCAGGAATCGGAAGAATAAGAAGCAAAAGCAAAAACAACAGGCGCCACAAAACAACACAAATCAAAAGAAGCAGCCGC</w:t>
      </w:r>
      <w:r w:rsidRPr="00EF0CD8">
        <w:rPr>
          <w:rFonts w:ascii="Courier New" w:hAnsi="Courier New" w:cs="Courier New"/>
        </w:rPr>
        <w:t>CTAAAAAGAAACCGGCTCAAAAGAAAAAGAAGCCGGGCCGCAGAGAGAGGATGTGCATGAAAATCGAAAATGATTGTATTTTCGAAGTCAAGCACGAAGGTAAGGTAACAGGTTACGCGTGCCTGGTGGGGGACAAAGTAATGAAACCAGCACACGTAAAGGGGACCATCGATAACGCGGACCTGGCCAAACTGGCCTTTAAGCGGTCATCTAAGTATGACCTTGAATGCGCGCAGATACCCGTGCACATGAAGTC</w:t>
      </w:r>
      <w:r w:rsidRPr="00EF0CD8">
        <w:rPr>
          <w:rFonts w:ascii="Courier New" w:hAnsi="Courier New" w:cs="Courier New"/>
        </w:rPr>
        <w:t>CGACGCTTCGAAGTTCACCCATGAGAAACCGGAGGGGTACTACAACTGGCACCACGGAGCAGTACAGTACTCAGGAGGCCGGTTCACCATCCCTACAGGTGCTGGCAAACCAGGGGACAGCGGCAGACCGATCTTCGACAACAAGGGACGCGTGGTGGCCATAGTCTTAGGAGGAGCTAATGAAGGAGC</w:t>
      </w:r>
      <w:r w:rsidRPr="00EF0CD8">
        <w:rPr>
          <w:rFonts w:ascii="Courier New" w:hAnsi="Courier New" w:cs="Courier New"/>
        </w:rPr>
        <w:lastRenderedPageBreak/>
        <w:t>CCGTACAGCCCTCTCGGTGGTGACCTGGAATAAAGACATTGTCACTAAAATCACCCCCGAAGGGGCC</w:t>
      </w:r>
      <w:r w:rsidRPr="00EF0CD8">
        <w:rPr>
          <w:rFonts w:ascii="Courier New" w:hAnsi="Courier New" w:cs="Courier New"/>
        </w:rPr>
        <w:t>GAAGAGTGGAGTCTTGCCATCCCAGTTATGTGCCTGTTGGCAAACACCACGTTCCCCTGCTCCCAGCCCCCTTGCACGCCCTGCTGCTACGAAAAGGAACCGGAGGAAACCCTACGCATGCTTGAGGACAACGTCATGAGACCTGGGTACTATCAGCTGCTACAAGCATCCTTAACATGTTCTCCCCACCGCCAGCGACGCAGCACCAAGGACAACTTCAATGTCTATAAAGCCACAAGACCATACTTAGCTCACT</w:t>
      </w:r>
      <w:r w:rsidRPr="00EF0CD8">
        <w:rPr>
          <w:rFonts w:ascii="Courier New" w:hAnsi="Courier New" w:cs="Courier New"/>
        </w:rPr>
        <w:t>GTCCCGACTGTGGAGAAGGGCACTCGTGCCATAGTCCCGTAGCACTAGAACGCATCAGAAATGAAGCGACAGACGGGACGCTGAAAATCCAGGTCTCCTTGCAAATCGGAATAAAGACGGATGACAGCCACGATTGGACCAAGCTGCGTTATATGGACAACCACATGCCAGCAGACGCAGAGAGGGCGGGGCTATTTGTAAGAACATCAGCACCGTGTACGATTACTGGAACAATGGGACACTTCATCCTGGCCCG</w:t>
      </w:r>
      <w:r w:rsidRPr="00EF0CD8">
        <w:rPr>
          <w:rFonts w:ascii="Courier New" w:hAnsi="Courier New" w:cs="Courier New"/>
        </w:rPr>
        <w:t>ATGTCCAAAAGGGGAAACTCTGACGGTGGGATTCACTGACAGTAGGAAGATTAGTCATTCATGTACGCACCCATTTCACCACGACCCTCCTGTGATAGGTCGGGAAAAATTCCATTCCCGACCGCAGCACGGTAAAGAGCTACCTTGCAGCACGTACGTGCAGAGTACCGCCGCAACTACCGAGGAGATAGAGGTACACATGCCCCCAGACACCCCTGATCGCACATTAATGTCACAACAGTCCGGCAACGTAAAG</w:t>
      </w:r>
      <w:r w:rsidRPr="00EF0CD8">
        <w:rPr>
          <w:rFonts w:ascii="Courier New" w:hAnsi="Courier New" w:cs="Courier New"/>
        </w:rPr>
        <w:t>ATCACAGTCAATGGCCAGACGGTGCGGTACAAGTGTAATTGCGGTGGCTCAAATGAAGGACTAACGACTACAGACAAAGTGATTAATAACTGCAAGATTGATCAATGTCATGCCGCGGTCACCAATCACAAAAAATGGCAGTATAACTCCCCTCTGGTCCCGCGTAATGCTGAACTTGGGGACCGAAAAGGAAAAATTCACATCCCGTTTCCGCTGGCAAATGTAACATGCAGGGTGCCTAAAGCAAGGAACCCCA</w:t>
      </w:r>
      <w:r w:rsidRPr="00EF0CD8">
        <w:rPr>
          <w:rFonts w:ascii="Courier New" w:hAnsi="Courier New" w:cs="Courier New"/>
        </w:rPr>
        <w:t>CCGTGACGTACGGGAAAAACCAAGTCATCATGCTACTGTATCCTGACCACCCAACACTCCTGTCCTACCGGAATATGGGAGAAGAACCAAACTATCAAGAAGAGTGGGTGATGCATAAGAAGGAAGTCGTGCTAACCGTGCCGACTGAAGGGCTCGAGGTCACGTGGGGCAACAACGAGCCGTATAAGTATTGGCCGCAGTTATCTACAAATGGTACAGCCCATGGCCACCCGCATGAGATAATTCTGTATTATTA</w:t>
      </w:r>
      <w:r w:rsidRPr="00EF0CD8">
        <w:rPr>
          <w:rFonts w:ascii="Courier New" w:hAnsi="Courier New" w:cs="Courier New"/>
        </w:rPr>
        <w:t>TGAGCTGTACCCTACTATGACTGTAGTAGTTGTGTCAGTGGCCACGTTCATACTCCTGTCGATGGTGGGTATGGCAGCGGGGATGTGCATGTGTGCACGACGCAGATGCATCACACCGTATGAACTGACACCAGGAGCTACCGTTCCTTTCCTGCTTAGCCTAATATGCTGCATCAGAACAGCTAAAGCGGCCACATACCAAGAGGCTGCGATATACCTGTGGAACGAGCAGCAACCTTTGTTTTGGCTACAAGCC</w:t>
      </w:r>
      <w:r w:rsidRPr="00EF0CD8">
        <w:rPr>
          <w:rFonts w:ascii="Courier New" w:hAnsi="Courier New" w:cs="Courier New"/>
        </w:rPr>
        <w:t>CTTATTCCGCTGGCAGCCCTGATTGTTCTATGCAACTGTCTGAGACTCTTACCATGCTGCTGTAAAACGTTGGCTTTTTTAGCCGTAATGAGCGTCGGTGCCCACACTGTGAGCGCGTACGAACACGTAACAGTGATCCCGAACACGGTGGGAGTACCGTATAAGACTCTAGTCAATAGACCTGGCTACAGCCCCATGGTATTGGAGATGGAACTACTGTCGGTCACTTTGGAGCCAACACTATCGCTTGATTACA</w:t>
      </w:r>
      <w:r w:rsidRPr="00EF0CD8">
        <w:rPr>
          <w:rFonts w:ascii="Courier New" w:hAnsi="Courier New" w:cs="Courier New"/>
        </w:rPr>
        <w:t>TCACGTGCGAGTACAAAACCGTCATCCCGTCTCCGTACGTGAAGTGCTGCGGTACAGCAGAGTGCAAGGACAAAAACCTACCTGACTACAGCTGTAAGGTCTTCACCGGCGTCTACCCATTTATGTGGGGCGGCGCCTACTGCTTCTGCGACGCTGAAAACACGCAGTTGAGCGAAGCACATGTGGAGAGGTCCGAATCATGCAAAACAGAATTTGCATCAGCATACAGGGCTCATACCGCATCTGCATCAGCTAA</w:t>
      </w:r>
      <w:r w:rsidRPr="00EF0CD8">
        <w:rPr>
          <w:rFonts w:ascii="Courier New" w:hAnsi="Courier New" w:cs="Courier New"/>
        </w:rPr>
        <w:t>GCTCCGCGTCCTTTACCAAGGAAATAACATCACTGTAACTGCCTATGCAAACGGCGACCATGCCGTCACAGTTAAGGACGCCAAATTCATTGTGGGGCCAATGTCTTCAGCCTGGACACCTTTCGACAACAAAATTGTGGTGTACAAAGGTGACGTCTATAACATGGACTACCCGCCCTTTGGCGCAGGAAGACCAGGACAATTTGGCGATATCCAAAGTCGCACACCTGAGAGTAACGACGTCTATGCTAATACA</w:t>
      </w:r>
      <w:r w:rsidRPr="00EF0CD8">
        <w:rPr>
          <w:rFonts w:ascii="Courier New" w:hAnsi="Courier New" w:cs="Courier New"/>
        </w:rPr>
        <w:t>CAGCTGGTACTGCAGAGACCGGCTGTGGGTACGGTACACGTGCCATACTCTCAGGCACCATCTGGCTTTAAGTATTGGCTAAAAGAACGCGGGGCGTCACTGCAGCACACAGCACCATTTGGCTGCCAAATAGCAACAAACCCGGTAAGAGCGATGAACTGCGCCGTAGGGAACATGCCCATCTCCATCGACATACCGGAAGCGGCCTTCACTAGGGTCGTCGACGCGCCCTCTTTAACGGACATGTCGTGCGAGG</w:t>
      </w:r>
      <w:r w:rsidRPr="00EF0CD8">
        <w:rPr>
          <w:rFonts w:ascii="Courier New" w:hAnsi="Courier New" w:cs="Courier New"/>
        </w:rPr>
        <w:t>TACCAGCCTGCACCCATTCCTCAGACTTTGGGGGCGTCGCCATTATTAAATATGCAGCCAGCAAGAAAGGCAAGTGTGCGGTGCATTCGATGACTAACGCCGTCACTATTCGGGAAGCTGAGATAGAAGTTGAAGGGAATTCTCAGCTGCAAATCTCTTTCTCGACGGCCTTAGCCAGCGCCGAATTCCGCGTACAAGTCTGTTCTACACAAGTACACTGTGCAGCTGAGTGCCACCCCCCGAAGGACCACATAGT</w:t>
      </w:r>
      <w:r w:rsidRPr="00EF0CD8">
        <w:rPr>
          <w:rFonts w:ascii="Courier New" w:hAnsi="Courier New" w:cs="Courier New"/>
        </w:rPr>
        <w:t>CAACTACCCGGCGTCACATACCACCCTCGGGGTCCAGGACATCTCCGCTACGGCGATGTCATGGGTGCAGAAGATCACGGGAGGTGTGGGACTGGTTGTTGCTGTTGCCGCACTGATTCTAATCGTGGTGCTATGCGTGTCGTTTAGCAGGCACTAACTTGACAATTAAGTATGAAGGTATATGTGTCCCCTAAGAGACACACTGTACATAGCAAATAATCTATAGATCAAAGGGCTACGCAACCCCTGAATAGTA</w:t>
      </w:r>
      <w:r w:rsidRPr="00EF0CD8">
        <w:rPr>
          <w:rFonts w:ascii="Courier New" w:hAnsi="Courier New" w:cs="Courier New"/>
        </w:rPr>
        <w:t>ACAAAATACAAAATCACTAAAAATTATAAAAACAGAAAAATACATAAATAGGTATACGTGTCCCCTAAGAGACACATTGTATGTAGGTGATAAGTATAGATCAAAGGGCCGAATAACCCCTGAATAGTAACAAAATATGAAAATCAATAAAAATCATAAAATAGAAAAACCATAAACAGAAGTAGTTCAAAGGGCTATAAAACCCCTGAATAGTAACAAAACATAAAATTAATAAAAATCAAATGAATACCATAAT</w:t>
      </w:r>
      <w:r w:rsidRPr="00EF0CD8">
        <w:rPr>
          <w:rFonts w:ascii="Courier New" w:hAnsi="Courier New" w:cs="Courier New"/>
        </w:rPr>
        <w:t>TGGCAAACGGAAGAGATGTAGGTACTTAAGCTTCCTAAAAGCAGCCGAACTCACTTTGAGAAGTAGGCATAG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28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ACCAGTTTCTTACTGCTCTACTCTGCAAAGCAAGAGATTAATAACCCATCATGGATCCTGTGTACGTGGACATAGACGCTGACAGCGCCTTTTTGAAGGCCCTGCAACGTGCGTACCCCATGTTTGAGGTGGAACCAAGGCAGGT</w:t>
      </w:r>
      <w:r w:rsidRPr="00EF0CD8">
        <w:rPr>
          <w:rFonts w:ascii="Courier New" w:hAnsi="Courier New" w:cs="Courier New"/>
        </w:rPr>
        <w:t>CACACCGAATGACCACGCTAATGCTAGAGCGTTCTCGCATCTAGCTATAAAACTAATAGAGCAGGAAATTGACCCCGACTCAACCATCCTGGATATCGGCAGTGCGCCAGCAAGGAGGATGATGTCGGACAGGAAGTACCACTGCGTCTGCCCGATGCGCAGTGCGGAAGATCCCGAGAGACTCGCTAATTATGCGAGAAAGCTAGCATCTGCCGCAGGAAAAGTCCTGGACAGAAACATCTCTGGAAAGATCGGG</w:t>
      </w:r>
      <w:r w:rsidRPr="00EF0CD8">
        <w:rPr>
          <w:rFonts w:ascii="Courier New" w:hAnsi="Courier New" w:cs="Courier New"/>
        </w:rPr>
        <w:t>GACTTACAAGCAGTAATGGCCGTGCCAGACAAGGAGACGCCAACATTCTGCTTACACACAGACGTCTCATGTAGACAGAGAGCAGACGTCGCTATATACCAAGACGTCTATGCTGTACACGCACCCACGTCGCTATACCACCAGGCGATTAAAGGGGTCCGAGTGGCGTACTGGGTTGGGTTCGACACAACCCCGTTCATGTACAATGCCATGGCGGGTGCCTACCCCTCATACTCGACAAACTGGGCAGATGAG</w:t>
      </w:r>
      <w:r w:rsidRPr="00EF0CD8">
        <w:rPr>
          <w:rFonts w:ascii="Courier New" w:hAnsi="Courier New" w:cs="Courier New"/>
        </w:rPr>
        <w:lastRenderedPageBreak/>
        <w:t>C</w:t>
      </w:r>
      <w:r w:rsidRPr="00EF0CD8">
        <w:rPr>
          <w:rFonts w:ascii="Courier New" w:hAnsi="Courier New" w:cs="Courier New"/>
        </w:rPr>
        <w:t>AGGTACTGAAGGCTAAGAACATAGGATTATGTTCAACAGACCTGACGGAAGGTAGACGAGGCAAGTTGTCTATTATGAGAGGGAAAAAGCTAAAACCGTGCGACCGTGTGCTGTTCTCAGTAGGGTCAACGCTCTACCCGGAAAGCCGCAAGCTACTTAAGAGCTGGCACCTGCCATCGGTGTTCCATTTAAAGGGCAAACTCAGCTTCACATGCCGCTGTGATACAGTGGTTTCGTGTGAGGGCTACGTCGTTAA</w:t>
      </w:r>
      <w:r w:rsidRPr="00EF0CD8">
        <w:rPr>
          <w:rFonts w:ascii="Courier New" w:hAnsi="Courier New" w:cs="Courier New"/>
        </w:rPr>
        <w:t>GAGAATAACGATGAGCCCAGGCCTTTATGGAAAAACCACAGGGTATGCGGTAACCCACCACGCAGACGGATTCCTGATGTGCAAGACTACCGACACGGTTGACGGCGAAAGAGTGTCATTCTCGGTGTGCACATACGTGCCGGCGACCATTTGTGATCAAATGACCGGCATCCTTGCTACAGAAGTCACGCCGGAGGATGCACAGAAGCTGTTGGTGGGGCTGAACCAGAGAATAGTGGTTAACGGCAGAACGCAA</w:t>
      </w:r>
      <w:r w:rsidRPr="00EF0CD8">
        <w:rPr>
          <w:rFonts w:ascii="Courier New" w:hAnsi="Courier New" w:cs="Courier New"/>
        </w:rPr>
        <w:t>CGGAATATGAACACCATGAAAAATTATCTGCTTCCCGTGGTCGCCCAAGCCTTCAGTAAGTGGGCAAAGGAGTGCCGGAAAGACATGGAAGATGAAAAACTCCTGGGGGTCAGAGAAAGAACACTGACCTGCTGCTGTCTATGGGCATTCAAGAAGCAGAAAACACACACGGTCTACAAGAGGCCGGATACCCAGTCAATTCAGAAGGTTCAGGCCGAGTTTGACAGCTTTGTGGTACCGAGTCTGTGGTCGTCCG</w:t>
      </w:r>
      <w:r w:rsidRPr="00EF0CD8">
        <w:rPr>
          <w:rFonts w:ascii="Courier New" w:hAnsi="Courier New" w:cs="Courier New"/>
        </w:rPr>
        <w:t>GGTTGTCAATCCCTTTGAGGACTAGAATCAAATGGTTGTTAAGCAAGGTGCCAAAAACCGACCTGATCCCATACAGCGGAGACGCCCGAGAAGCCCGGGACGCAGAAAAAGAAGCAGAGGAAGAACGAGAAGCAGAACTGACTCGCGAAGCCCTACCACCTCTACAGGCGGCACAGGAAGATGTTCAGGTCGAAATCGACGTGGAACAGCTTGAGGACAGAGCGGGCGCAGGAATAATAGAGACTCCGAGAGGAGC</w:t>
      </w:r>
      <w:r w:rsidRPr="00EF0CD8">
        <w:rPr>
          <w:rFonts w:ascii="Courier New" w:hAnsi="Courier New" w:cs="Courier New"/>
        </w:rPr>
        <w:t>TATCAAAGTTACTGCCCAACCAACAGACCACGTCGTGGGAGAGTACCTGGTACTCTCCCCGCAGACCGTACTACGTAGCCAGAAGCTCAGTCTGATTCACGCTTTGGCGGAGCAAGTGAAGACGTGCACGCACAACGGACGAGCAGGGAGGTATGCGGTCGAAGCGTACGACGGCCGAGTCCTAGTGCCCTCAGGCTATGCAATCTCGCCTGAAGACTTCCAGAGTCTAAGCGAAAGCGCAACGATGGTGTATAAC</w:t>
      </w:r>
      <w:r w:rsidRPr="00EF0CD8">
        <w:rPr>
          <w:rFonts w:ascii="Courier New" w:hAnsi="Courier New" w:cs="Courier New"/>
        </w:rPr>
        <w:t>GAAAGAGAGTTCGTAAACAGAAAGCTACACCATATTGCGATGCACGGACCAGCCCTGAACACCGACGAAGAGTCGTATGAGCTGGTGAGGGCAGAGAGGACAGAACACGAGTACGTCTACGACGTGGATCAGAGAAGATGCTGTAAGAAGGAAGAAGCCGCAGGACTGGTACTGGTGGGCGACTTGACTAATCCGCCCTACCACGAATTCGCATATGAAGGGCTAAAAATCCGCCCTGCCTGCCCATACAAAATTG</w:t>
      </w:r>
      <w:r w:rsidRPr="00EF0CD8">
        <w:rPr>
          <w:rFonts w:ascii="Courier New" w:hAnsi="Courier New" w:cs="Courier New"/>
        </w:rPr>
        <w:t>CAGTCATAGGAGTCTTCGGAGTACCGGGATCTGGCAAGTCAGCTATTATCAAGAACCTAGTTACCAGGCAGGACCTGGTGACTAGCGGAAAGAAAGAAAACTGCCAAGAAATCACCACCGACGTGATGAGACAGAGAGGTCTAGAGATATCTGCACGTACGGTTGACTCGCTGCTCTTGAATGGATGCAACAGACCAGTCGACGTGTTGTACGTAGACGAGGCGTTTGCGTGCCACTCTGGAACGCTACTTGCTTT</w:t>
      </w:r>
      <w:r w:rsidRPr="00EF0CD8">
        <w:rPr>
          <w:rFonts w:ascii="Courier New" w:hAnsi="Courier New" w:cs="Courier New"/>
        </w:rPr>
        <w:t>GATCGCCTTGGTGAGACCAAGGCAGAAAGTTGTACTTTGTGGTGACCCGAAGCAGTGCGGCTTCTTCAATATGATGCAGATGAAAGTCAACTATAATCACAACATCTGCACCCAAGTGTACCACAAAAGTATCTCCAGGCGGTGTACACTGCCTGTGACCGCCATTGTGTCATCGTTGCATTACGAAGGCAAAATGCGCACTACGAATGAGTACAACAAGCCGATTGTAGTGGACACTACAGGCTCAACAAAACCT</w:t>
      </w:r>
      <w:r w:rsidRPr="00EF0CD8">
        <w:rPr>
          <w:rFonts w:ascii="Courier New" w:hAnsi="Courier New" w:cs="Courier New"/>
        </w:rPr>
        <w:t>GACCCTGGAGACCTCGTGTTAACGTGCTTCAGAGGGTGGGTTAAACAACTGCAAATTGACTATCGTGGATACGAGGTCATGACAGCAGCCGCATCCCAAGGGTTAACCAGAAAAGGAGTTTACGCAGTTAGACAAAAAGTTAATGAAAACCCGCTCTATGCATCAACGTCAGAGCACGTCAACGTACTCCTAACGCGTACGGAAGGTAAACTGGTATGGAAGACACTTTCCGGCGACCCGTGGATAAAGACGCTGC</w:t>
      </w:r>
      <w:r w:rsidRPr="00EF0CD8">
        <w:rPr>
          <w:rFonts w:ascii="Courier New" w:hAnsi="Courier New" w:cs="Courier New"/>
        </w:rPr>
        <w:t>AGAACCCACCGAAAGGAAACTTCAAAGCAACTATTAAGGAGTGGGAGGTGGAGCATGCATCAATAATGGCGGGCATCTGCAGTCACCAAATGACCTTCGATACATTCCAAAATAAAGCCAACGTTTGTTGGGCTAAGAGCTTGGTCCCTATCCTCGAAACAGCGGGGATAAAACTAAATGATAGGCAGTGGTCTCAGATAATTCAAGCCTTCAAAGAAGACAAAGCATACTCACCTGAAGTAGCCCTGAATGAAAT</w:t>
      </w:r>
      <w:r w:rsidRPr="00EF0CD8">
        <w:rPr>
          <w:rFonts w:ascii="Courier New" w:hAnsi="Courier New" w:cs="Courier New"/>
        </w:rPr>
        <w:t>ATGTACGCGCATGTATGGGGTGGATCTAGACAGCGGGCTATTTTCTAAACCGTTGGTGTCTGTGTATTACGCGGATAACCACTGGGATAATAGGCCTGGAGGGAAAATGTTCGGATTTAACCCCGAGGCAGCATCCATTCTAGAAAGAAAGTACCCATTCACAAAAGGGAAGTGGAACATCAACAAGCAGATCTGCGTGACTACCAGGAGGATAGAAGACTTTAACCCTACCACCAACATCATACCGGCCAACAGG</w:t>
      </w:r>
      <w:r w:rsidRPr="00EF0CD8">
        <w:rPr>
          <w:rFonts w:ascii="Courier New" w:hAnsi="Courier New" w:cs="Courier New"/>
        </w:rPr>
        <w:t>AGACTACCACACTCATTAGTGGCCGAACACCGCCCAGTAAAAGGGGAAAGAATGGAATGGCTGGTTAACAAGATAAACGGCCACCACGTGCTCCTGGTCAGTGGCTATAACCTTGCACTGCCTACTAAGAGAGTCACTTGGGTAGCGCCGTTAGGTGTCCGCGGAGCGGACTACACATACAACCTAGAGTTGGGTCTGCCAGCAACGCTTGGTAGGTATGACCTTGTGGTCATAAACATCCACACACCTTTTCGCA</w:t>
      </w:r>
      <w:r w:rsidRPr="00EF0CD8">
        <w:rPr>
          <w:rFonts w:ascii="Courier New" w:hAnsi="Courier New" w:cs="Courier New"/>
        </w:rPr>
        <w:t>TACACCATTACCAACAGTGCGTCGACCACGCAATGAAACTGCAAATGCTCGGGGGTGACTCATTGAGACTGCTCAAACCGGGCGGCTCTCTATTGATCAGAGCATATGGTTACGCAGATAGAACCAGTGAACGAGTCATCTGCGTATTGGGACGCAAGTTTAGATCGTCTAGAGCGTTGAAACCACCATGTGTCACCAGCAACACTGAGATGTTTTTCCTATTCAGCAACTTTGACAATGGCAGAAGGAATTTCAC</w:t>
      </w:r>
      <w:r w:rsidRPr="00EF0CD8">
        <w:rPr>
          <w:rFonts w:ascii="Courier New" w:hAnsi="Courier New" w:cs="Courier New"/>
        </w:rPr>
        <w:t>AACTCATGTCATGAACAATCAACTGAATGCAGCCTTCGTAGGACAGGTCACCCGAGCAGGATGTGCACCGTCGTACCGGGTAAAACGCATGGACATCGCGAAGAACGATGAAGAGTGCGTAGTCAACGCCGCTAACCCTCGCGGGTTACCGGGTGACGGTGTTTGCAAGGCAGTACACAAAAAATGGCCGGAGTCCTTTAAGAACAGTGCAACACCAGTGGGAACCGCAAAAACAGTTATGTGCGGTACGTATCCA</w:t>
      </w:r>
      <w:r w:rsidRPr="00EF0CD8">
        <w:rPr>
          <w:rFonts w:ascii="Courier New" w:hAnsi="Courier New" w:cs="Courier New"/>
        </w:rPr>
        <w:t>GTAATCCACGCTGTTGGACCAAACTTCTCTAATTATTCGGAGTCTGAAGGGGACCGGGAATTGGCAGCTGCCTATCGAGAGGTCGCAAAGGAAGTAACTAGGCTGGGAGTAAATAGTGTAGCTATACCTCTCCTCTCCACAGGTGTATACTCAGGAGGGAAAGACAGGCTGACCCAGTCACTGAACCACCTCTTTACAGCCATGGACTCGACGGATGCAGACGTGGTCATCTACTGCCGCGACAAAGAATGGGAGA</w:t>
      </w:r>
      <w:r w:rsidRPr="00EF0CD8">
        <w:rPr>
          <w:rFonts w:ascii="Courier New" w:hAnsi="Courier New" w:cs="Courier New"/>
        </w:rPr>
        <w:t>AGAAAATATCTGAGGCCATACAGATGCGGACCCAAGTAGAGCTGCTGGATGAGCACATCTCCATAGACTGCGATATTGTTCGCGTGCACCCTGACAGCAGCTTGGCAGGCAGAAAAGGATACAGCACCACGGAAGGCGCACTGTACTCATATCTAGAAGGGACCCGTTTTCATCAGACGGCTGTGGATATGGCGGAGATACATACTATGTGGCCAAAGCAAACAGAGGCCAATGAGCAAGTCTGCCTATATGCCCT</w:t>
      </w:r>
      <w:r w:rsidRPr="00EF0CD8">
        <w:rPr>
          <w:rFonts w:ascii="Courier New" w:hAnsi="Courier New" w:cs="Courier New"/>
        </w:rPr>
        <w:t>GGGGGAAAGTATTGAATCGATCAGGCAGAAATGCCCGGTGGATGATGCAGACGCATCATCTCCCCCCAAAACTGTCCCGTGCCTTTGCCGTTACGCTATGACTCCAGAACGCGTCACCCGGCTTCGCATGAACCACG</w:t>
      </w:r>
      <w:r w:rsidRPr="00EF0CD8">
        <w:rPr>
          <w:rFonts w:ascii="Courier New" w:hAnsi="Courier New" w:cs="Courier New"/>
        </w:rPr>
        <w:lastRenderedPageBreak/>
        <w:t>TCACAAGCATAATTGTGTGTTCTTCGTTTCCCCTCCCAAAGTACAAAATAGAAGGAGTGCAAAAAGTCAAATGCTCTAAGGTAATGCTATTTGACCACAACGTGCCATCGCGCGTAAGT</w:t>
      </w:r>
      <w:r w:rsidRPr="00EF0CD8">
        <w:rPr>
          <w:rFonts w:ascii="Courier New" w:hAnsi="Courier New" w:cs="Courier New"/>
        </w:rPr>
        <w:t>CCAAGGGAATATAGATCTTCCCAGGAGTCTGCACAGGAGGCGAGTACAATCACGTCACTGACGCATAGTCAATTCGACCTAAGCGTTGATGGCGAGATACTGCCCGTCCCGTCAGACCTGGATGCTGACGCCCCAGCCCTAGAACCAGCACTAGACGACGGGGCGACACACACGCTGCCATCCACAACCGGAAACCTTGCGGCCGTGTCTGACTGGGTAATAAGCACCGTACCTGTCGCGCCGCCCAGAAGAAGGC</w:t>
      </w:r>
      <w:r w:rsidRPr="00EF0CD8">
        <w:rPr>
          <w:rFonts w:ascii="Courier New" w:hAnsi="Courier New" w:cs="Courier New"/>
        </w:rPr>
        <w:t>GAGGGAGAAACCTGACTGTGACATGTGACGAGAGAGAAGGGAATATAACACCCATGGCTAGCGTCCGATTCTTTAGGGCAGAGCTGTGTCCGGTCGTACAAGAAACAGCGGAGACGCGTGACACAGCAATGTCTCTTCAGGCACCACCGAGTACCGCCACGGAACCGAATCATCCGCCGATCTCCTTCGGAGCATCAAGCGAGACGTTCCCCATTACATTTGGGGACTTCAACGAAGGAGAAATCGAAAGCTTGTC</w:t>
      </w:r>
      <w:r w:rsidRPr="00EF0CD8">
        <w:rPr>
          <w:rFonts w:ascii="Courier New" w:hAnsi="Courier New" w:cs="Courier New"/>
        </w:rPr>
        <w:t>TTCTGAGCTACTAACTTTCGGAGACTTCTTACCAGGAGAAGTGGATGACTTGACAGACAGCGACTGGTCCACGTGCTCAGACACGGACGACGAGTTATGACTAGACAGGGCAGGTGGGTATATATTCTCGTCGGACACCGGTCCAGGTCATTTACAACAGAAGTCAGTACGCCAGTCAGTGCTGCCGGTGAACACCCTGGAGGAAGTCCACGAGGAGAAGTGTTACCCACCTAAGCTGGATGAAGCAAAGGAGCAA</w:t>
      </w:r>
      <w:r w:rsidRPr="00EF0CD8">
        <w:rPr>
          <w:rFonts w:ascii="Courier New" w:hAnsi="Courier New" w:cs="Courier New"/>
        </w:rPr>
        <w:t>CTATTACTTAAGAAACTCCAGGAGAGTGCATCCATGGCCAACAGAAGCAGGTATCAGTCGCGCAAAGTAGAAAACATGAAAGCAGCAATCATCCAGAGACTAAAGAGAGGCTGTAGACTATACTTAATGTCAGAGACCCCAAAAGTCCCTACTTACCGGACTACATATCCGGCGCCTGTGTACTCGCCTCCGATCAACGTTCGATTGTCCAATCCCGAGTCCGCAGTGGCAGCATGCAATGAGTTCTTAGCTAGAA</w:t>
      </w:r>
      <w:r w:rsidRPr="00EF0CD8">
        <w:rPr>
          <w:rFonts w:ascii="Courier New" w:hAnsi="Courier New" w:cs="Courier New"/>
        </w:rPr>
        <w:t>ACTATCCAACTGTCTCATCATACCAAATTACCGACGAGTATGATGCATATCTAGACATGGTGGACGGGTCGGAGAGTTGCCTGGACCGAGCGACATTCAATCCGTCAAAACTCAGGAGCTACCCGAAACAGCACGCTTACCACGCGCCCTCCATCAGAAGCGCTGTACCGTCCCCATTCCAGAACACACTACAGAATGTACTGGCAGCAGCCACGAAAAGAAACTGCAACGTCACACAGATGAGGGAATTACCCAC</w:t>
      </w:r>
      <w:r w:rsidRPr="00EF0CD8">
        <w:rPr>
          <w:rFonts w:ascii="Courier New" w:hAnsi="Courier New" w:cs="Courier New"/>
        </w:rPr>
        <w:t>TTTGGACTCAGCAGTATTCAACGTGGAGTGTTTCAAAAAATTCGCATGCAACCAAGAATACTGGGAAGAATTTGCTGCCAGCCCTATTAGGATAACAACTGAGAATTTAGCAACCTATGTTACTAAACTAAAAGGGCCAAAAGCAGCAGCGCTATTCGCAAAAACCCATAATCTACTGCCACTACAGGAAGTACCAATGGATAGGTTCACAGTAGATATGAAAAGGGACGTGAAGGTGACTCCTGGTACAAAGCAT</w:t>
      </w:r>
      <w:r w:rsidRPr="00EF0CD8">
        <w:rPr>
          <w:rFonts w:ascii="Courier New" w:hAnsi="Courier New" w:cs="Courier New"/>
        </w:rPr>
        <w:t>ACAGAGGAAAGACCTAAGGTGCAGGTTATACAGGCGGCTGAACCCTTGGCGACAGCATACCTATGTGGGATTCACAGAGAGCTGGTTAGGAGGCTGAACGCCGTCCTCCTACCCAATGTACATACACTATTTGACATGTCTGCCGAGGATTTCGATGCCATCATAGCCGCACACTTTAAGCCAGGAGACACTGTTTTGGAAACGGACATAGCCTCCTTTGATAAGAGCCAAGATGATTCACTTGCGCTTACTGCTT</w:t>
      </w:r>
      <w:r w:rsidRPr="00EF0CD8">
        <w:rPr>
          <w:rFonts w:ascii="Courier New" w:hAnsi="Courier New" w:cs="Courier New"/>
        </w:rPr>
        <w:t>TGATGCTGTTAGAGGATTTAGGGGTGGATCACTCCCTGCTGGACTTGATAGAGGCTGCTTTCGGAGAGATTTCCAGCTGTCACCTACCGACAGGTACGCGCTTCAAGTTCGGCGCCATGATGAAATCAGGTATGTTCCTAACTCTGTTCGTCAACACATTGTTAAACATCACCATCGCCAGCCGAGTGCTGGAAGATCGTCTGACAAAATCCGCGTGCGCGGCCTTCATCGGCGACGACAACATAATACATGGAGT</w:t>
      </w:r>
      <w:r w:rsidRPr="00EF0CD8">
        <w:rPr>
          <w:rFonts w:ascii="Courier New" w:hAnsi="Courier New" w:cs="Courier New"/>
        </w:rPr>
        <w:t>CGTCTCCGATGAATTGATGGCAGCCAGATGTGCCACTTGGATGAACATGGAAGTGAAGATCATAGATGCAGTTGTATCCTTGAAAGCCCCTTACTTTTGTGGAGGGTTTATACTGCACGATACTGTGACAGGAACAGCTTGCAGAGTGGCAGACCCGCTAAAAAGGCTTTTTAAACTGGGCAAACCGCTAGCGGCAGGTGACGAACAAGATGAAGATAGAAGACGAGCGCTGGCTGACGAAGTGATCAGATGGCAA</w:t>
      </w:r>
      <w:r w:rsidRPr="00EF0CD8">
        <w:rPr>
          <w:rFonts w:ascii="Courier New" w:hAnsi="Courier New" w:cs="Courier New"/>
        </w:rPr>
        <w:t>CGAACAGGGCTAATTGATGAGCTGGAGAAAGCGGTATACTCTAGGTACGAAGTGCAGGGTATATCAGTTGTAGTAATGTCCATGGCCACCTTTGCAAGCTCCAGATCCAATTTCGAGAAGCTCAGAGGACCCGTCATAAATTTGTACGGCGGTCCTAAATAGGTACGCACTACAGCTACCTATTTTGCAGAAGCCGACAGCAAGTATCTAAACACTAATCAGCTACAATGGAGTTCATCCCAACCCAAACTTTTTA</w:t>
      </w:r>
      <w:r w:rsidRPr="00EF0CD8">
        <w:rPr>
          <w:rFonts w:ascii="Courier New" w:hAnsi="Courier New" w:cs="Courier New"/>
        </w:rPr>
        <w:t>CAATAGGAGGTACCAGCCTCGACCCTGGACTCCGCGCTCTACTATCCAAATCATCAGGCCCAGACCGCGCCCTCAGAGGCAAGCTGGGCAACTTGCCCAGCTGATCTCAGCAGTTAATAAACTGACAATGCGCGCGGTACCCCAACAGAAGCCACGCAGGAATCGGAAGAATAAGAAGCAAAAGCAAAAACAACAGGCGCCACAAAACAACACAAATCAAAAGAAGCAGCCACCTAAAAAGAAACCGGCTCAAAAG</w:t>
      </w:r>
      <w:r w:rsidRPr="00EF0CD8">
        <w:rPr>
          <w:rFonts w:ascii="Courier New" w:hAnsi="Courier New" w:cs="Courier New"/>
        </w:rPr>
        <w:t>AAAAAGAAGCCGGGCCGCAGAGAGAGGATGTGCATGAAAATCGAAAATGATTGTATTTTCGAAGTCAAGCACGAAGGTAAGGTAACAGGTTACGCGTGCCTGGTGGGGGACAAAGTAATGAAACCAGCACACGTAAAGGGGACCATCGATAACGCGGACCTGGCCAAACTGGCCTTTAAGCGGTCATCTAAGTATGACCTTGAATGCGCGCAGATACCCGTGCACATGAAGTCCGACGCTTCGAAGTTCACCCATG</w:t>
      </w:r>
      <w:r w:rsidRPr="00EF0CD8">
        <w:rPr>
          <w:rFonts w:ascii="Courier New" w:hAnsi="Courier New" w:cs="Courier New"/>
        </w:rPr>
        <w:t>AGAAACCGGAGGGGTACTACAACTGGCACCACGGAGCAGTACAGTACTCAGGAGGCCGGTTCACCATCCCTACAGGTGCTGGCAAACCAGGGGACAGCGGCAGACCGATCTTCGACAACAAGGGACGCGTGGTGGCCATAGTCTTAGGAGGAGCTAATGAAGGAGCCCGTACAGCCCTCTCGGTGGTGACCTGGAATAAAGACATTGTCACTAAAATCACCCCCGAGGGGGCCGAAGAGTGGAGTCTTGCCATCCC</w:t>
      </w:r>
      <w:r w:rsidRPr="00EF0CD8">
        <w:rPr>
          <w:rFonts w:ascii="Courier New" w:hAnsi="Courier New" w:cs="Courier New"/>
        </w:rPr>
        <w:t>AGTTATGTGCCTGTTGGCAAACACCACGTTCCCCTGCTTCCAGCCCCCTTGCACGCCCTGCTGCTACGAAAAGGAACCGGAGGAAACCCTACGCATGCTTGAGGACAACGTCATGAGACCTGGGTACTATCAGCTGCTACAAGCATCCTTAACATGTTCTCCCCACCGCCAGCGACGCAGCACCAAGGACAACTTCAATGTCTATAAAGCCACAAGACCATACTTAGCTCACTGTCCCGACTGTGGAGAAGGGCAC</w:t>
      </w:r>
      <w:r w:rsidRPr="00EF0CD8">
        <w:rPr>
          <w:rFonts w:ascii="Courier New" w:hAnsi="Courier New" w:cs="Courier New"/>
        </w:rPr>
        <w:t>TCGTGCCATAGTCCCGTAGCACTAGAACGCATCAGAAATGAAGCGACAGACGGGACGCTGAAAATCCAGGTCTCCTTGCAAATCGGAATAAAGACGGATGACAGCCACGATTGGACCAAGCTGCGTTATATGGACAACCACATGCCAGCAGACGCAGAGAGGGCGGGGCTATTTGTAAGAACATCAGCACCGTGTACGATTACTGGAACAATGGGACACTTCATCCTGGCCCGATGTCCAAAAGGGGAAACTCTGA</w:t>
      </w:r>
      <w:r w:rsidRPr="00EF0CD8">
        <w:rPr>
          <w:rFonts w:ascii="Courier New" w:hAnsi="Courier New" w:cs="Courier New"/>
        </w:rPr>
        <w:t>CGGTGGGATTCACTGACAGTAGGAAGATTAGTCATTCATGTACGCACCCATTTCACCACGACCCTCCTGTGATAGGTCGGGAAAAATTCCATTCCCGACCGCAGCACGGTAAAGAGCTACCTTGCAGCACGTACGTGCAGAGCACCGCCGCAACTACCGAGGAGATAGAGGTACACATGCCCCCAGACACCCCTGATCGCACATTAATGTCACAACAGTCCGGCAACGTAAAGATCACAGTCAATGGCCAGACGGT</w:t>
      </w:r>
      <w:r w:rsidRPr="00EF0CD8">
        <w:rPr>
          <w:rFonts w:ascii="Courier New" w:hAnsi="Courier New" w:cs="Courier New"/>
        </w:rPr>
        <w:t>GCAGTACAAGTGTAATTGC</w:t>
      </w:r>
      <w:r w:rsidRPr="00EF0CD8">
        <w:rPr>
          <w:rFonts w:ascii="Courier New" w:hAnsi="Courier New" w:cs="Courier New"/>
        </w:rPr>
        <w:lastRenderedPageBreak/>
        <w:t>GGTGGCTCAAATGAAGGACTAACAACTACAGACAAAGTGATTAATAACTGCAAGGTTGATCAATGTCATGCCGCGGTCACCAATCACAAAAAGTGGCAGTATAACTCCCCTCTGGTCCCGCGTAATGCTGAACTTGGGGACCGAAAAGGAAAAATTCACATCCCGTTTCCGCTGGCAAATGTAACATGCAGGGTGCCTAAAGCAAGGAACCCCACCGTGACGTACGGGAAAAACCAA</w:t>
      </w:r>
      <w:r w:rsidRPr="00EF0CD8">
        <w:rPr>
          <w:rFonts w:ascii="Courier New" w:hAnsi="Courier New" w:cs="Courier New"/>
        </w:rPr>
        <w:t>GTCATCATGCTACTGTATCCTGACCACCCAACACTCCTGTCCTACCGGAATATGGGAGAAGAACCAAACTATCAAGAAGAGTGGGTGATGCATAAGAAGGAAGTCGTGCTAACCGTGCCGACTGAAGGGCTCGAGGTCACGTGGGGCAACAACGAGCCGTATAAGTATTGGCCGCAGTTATCTACAAACGGTACAGCCCATGGCCACCCGCATGAGATAATTCTGTATTATTATGAGCTGTACCCTACTATGACTG</w:t>
      </w:r>
      <w:r w:rsidRPr="00EF0CD8">
        <w:rPr>
          <w:rFonts w:ascii="Courier New" w:hAnsi="Courier New" w:cs="Courier New"/>
        </w:rPr>
        <w:t>TAGTAGTTGTGTCAGTGGCCACGTTCATACTCCTGTCGATGGTGGGTATGGCAGCGGGGATGTGCATGTGTGCACGACGCAGATGCATCACACCGTATGAACTGACACCAGGAGCTACCGTCCCTTTCCTGCTTAGCCTAATATGCTGCATCAGAACAGCTAAAGCGGCCACATACCAAGAGGCTGCGATATACCTGTGGAACGAGCAGCAACCTTTGTTTTGGCTACAAGCCCTTATTCCGCTGGCAGCCCTGAT</w:t>
      </w:r>
      <w:r w:rsidRPr="00EF0CD8">
        <w:rPr>
          <w:rFonts w:ascii="Courier New" w:hAnsi="Courier New" w:cs="Courier New"/>
        </w:rPr>
        <w:t>TGTTCTATGCAACTGTCTGAGACTCTTACCATGCTGCTGTAAAACGTTGGCTTTTTTAGCCGTAATGAGCGTCGGTGCCCACACTGTGAGCGCGTACGAACACGTAACAGTGATCCCGAACACGGTGGGAGTACCGTATAAGACTCTAGTCAATAGACCTGGCTACAGCCCCATGGTATTGGAGATGGAACTACTGTCAGTCACTTTGGAGCCAACACTATCGCTTGATTACATCACGTGCGAGTACAAAACCGTC</w:t>
      </w:r>
      <w:r w:rsidRPr="00EF0CD8">
        <w:rPr>
          <w:rFonts w:ascii="Courier New" w:hAnsi="Courier New" w:cs="Courier New"/>
        </w:rPr>
        <w:t>ATCCCGTCTCCGTACGTGAAGTGCTGCGGTACAGCAGAGTGCAAGGACAAAAACCTACCTGACTACAGCTGTAAGGTCTTCACCGGCGTCTACCCATTTATGTGGGGCGGCGCCTACTGCTTCTGCGACGCTGAAAACACGCAGTTGAGCGAAGCACATGTGGAGAAGTCCGAATCATGCAAAACAGAATTTGCATCAGCATACAGGGCTCATACCGCATCTGCATCAGCTAAGCTCCGCGTCCTTTACCAAGGAA</w:t>
      </w:r>
      <w:r w:rsidRPr="00EF0CD8">
        <w:rPr>
          <w:rFonts w:ascii="Courier New" w:hAnsi="Courier New" w:cs="Courier New"/>
        </w:rPr>
        <w:t>ATAACATCACTGTAACTGCCTATGCAAACGGCGACCATGCCGTCACAGTTAAGGACGCCAAATTCATTGTGGGGCCAATGTCTTCAGCCTGGACACCTTTCGACAACAAAATTGTGGTGTACAAAGGTGACGTCTATAACATGGACTACCCGCCCTTTGGCGCAGGAAGACCAGGACAATTTGGCGATATCCAAAGTCGCACACCTGAGAGTAAAGACGTCTATGCTAATACACAACTGGTACTGCAGAGACCGGC</w:t>
      </w:r>
      <w:r w:rsidRPr="00EF0CD8">
        <w:rPr>
          <w:rFonts w:ascii="Courier New" w:hAnsi="Courier New" w:cs="Courier New"/>
        </w:rPr>
        <w:t>TGTGGGTACGGTACACGTGCCATACTCTCAGGCACCATCTGGCTTTAAGTATTGGCTAAAAGAACGCGGGGCGTCACTGCAGCACACAGCACCATTTGGCTGCCAAATAGCAACAAACCCGGTAAGAGCGGTGAACTGCGCCGTAGGGAACATGCCCATCTCCATCGACATACCGGAAGCGGCCTTCACTAGGGTCGTCGACGCGCCCTCTTTAACGGACATGTCGTGCGAGGTACCAGCCTGCACCCATTCCTCA</w:t>
      </w:r>
      <w:r w:rsidRPr="00EF0CD8">
        <w:rPr>
          <w:rFonts w:ascii="Courier New" w:hAnsi="Courier New" w:cs="Courier New"/>
        </w:rPr>
        <w:t>GACTTTGGGGGCGTCGCCATTATTAAATATGCAGCCAGCAAGAAAGGCAAGTGTGCGGTGCATTCGATGACTAACGCCGTCACTATTCGGGAAGCTGAGATAGAAGTTGAAGGGAATTCTCAGCTGCAAATCTCTTTCTCGACGGCCTTAGCCAGCGCCGAATTCCGCGTACAAGTCTGTTCTACACAAGTACACTGTGCAGCTGAGTGCCACCCCCCGAAGGACCACATAGTCAACTACCCGGCGTCACATACCA</w:t>
      </w:r>
      <w:r w:rsidRPr="00EF0CD8">
        <w:rPr>
          <w:rFonts w:ascii="Courier New" w:hAnsi="Courier New" w:cs="Courier New"/>
        </w:rPr>
        <w:t>CCCTCGGGGTCCAGGACATCTCCGCTACGGCGATGTCATGGGTGCAGAAGATCACGGGAGGTGTGGGACTGGTTGTTGCTGTTGCCGCACTGATTCTAATCGTGGTGCTATGCGTGTCGTTCAGCAGGCACTAACTTGACAATTAAGTATGAAGGTATATGTGTCCCCTAAGAGACACACTGTACATAGCAAATAATCTATAGATCAAAGGGCTACGCAACCCCTGAATAGTAACAAAATACAAAATCACTAAAAA</w:t>
      </w:r>
      <w:r w:rsidRPr="00EF0CD8">
        <w:rPr>
          <w:rFonts w:ascii="Courier New" w:hAnsi="Courier New" w:cs="Courier New"/>
        </w:rPr>
        <w:t>TTATAAAAACAGAAAAATACATAAATAGGTATACGTGTCCCCTAAGAGACACATTGTATGTAGGTGATAAGTATAGATCAAAGGGCCGAATAACCCCTGAATAGTAACAAAATATGAAAATCAATAAAAATCATAAAATAGAAAAACCATAAACAGAAGTAGTTTAAAGGGCTATAAAACCCCTGAATAGTAACAAAACATAAAGTTAATAAAAATCAAATGAATACCATAATTGGCAAACGGAAGAGATGTAGGT</w:t>
      </w:r>
      <w:r w:rsidRPr="00EF0CD8">
        <w:rPr>
          <w:rFonts w:ascii="Courier New" w:hAnsi="Courier New" w:cs="Courier New"/>
        </w:rPr>
        <w:t>ACTTAAGCTTCCTAAAAGCAGCCGAACTCACTTTGAGAAGTAGGCATAGCATACC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29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ACGTGCGTACCCCATGTTTGAGGTGGAACCAAGGCAGGTCACACCGAATGACCAC</w:t>
      </w:r>
      <w:r w:rsidRPr="00EF0CD8">
        <w:rPr>
          <w:rFonts w:ascii="Courier New" w:hAnsi="Courier New" w:cs="Courier New"/>
        </w:rPr>
        <w:t>GCTAATGCTAGAGCGTTCTCGCATCTAGCTATAAAACTAATAGAGCAGGAAATTGACCCCGACTCAACCATCCTGGATATCGGCAGTGCGCCAGCAAGGAGGATGATGTCGGACAGGAAGTACCACTGCGTCTGCCCGATGCGCAGTGCGGAAGATCCCGAGAGACTCGCTAATTATGCGAGAAAGCTAGCATCTGCCGCAGGAAAAGTCCTGGACAGAAACATCTCTGGAAAGATCGGGGACTTACAAGCAGTAA</w:t>
      </w:r>
      <w:r w:rsidRPr="00EF0CD8">
        <w:rPr>
          <w:rFonts w:ascii="Courier New" w:hAnsi="Courier New" w:cs="Courier New"/>
        </w:rPr>
        <w:t>TGGCCGTGCCAGACAAGGAGACGCCAACATTCTGCTTACACACAGACGTCTCATGTAGACAGAGAGCAGACGTCGCTATATACCAAGACGTCTATGCTGTACACGCACCCACGTCGCTATACCACCAGGCGATTAAAGGGGTCCGAGTGGCGTACTGGGTTGGGTTCGACACAACCCCGTTCATGTACAATGCCATGGCGGGTGCCTACCCCTCATACTCGACAAACTGGGCAGATGAGCAGGTACTGAAGGCTAA</w:t>
      </w:r>
      <w:r w:rsidRPr="00EF0CD8">
        <w:rPr>
          <w:rFonts w:ascii="Courier New" w:hAnsi="Courier New" w:cs="Courier New"/>
        </w:rPr>
        <w:t>GAACATAGGATTATGTTCAACAGACCTGACGGAAGGTAGACGAGGCAAGTTGTCTATTATGAGAGGGAAAAAGCTAAAACCGTGCGACCGTGTGCTGTTCTCAGTAGGGTCAACGCTCTACCCGGAAAGCCGCAAGCTACTTAAGAGCTGGCACCTGCCATCGGTGTTCCATTTAAAGGGCAAACTCAGCTTCACATGCCGCTGTGATACAGTGGTTTCGTGTGAGGGCTACGTCGTTAAGAGAATAACGATGAGC</w:t>
      </w:r>
      <w:r w:rsidRPr="00EF0CD8">
        <w:rPr>
          <w:rFonts w:ascii="Courier New" w:hAnsi="Courier New" w:cs="Courier New"/>
        </w:rPr>
        <w:t>CCAGGCCTTTATGGAAAAACCACAGGGTATGCGGTAACCCACCACGCAGACGGATTCCTGATGTGCAAGACTACCGACACGGTTGACGGCGAAAGAGTGTCATTCTCGGTGTGCACATACGTGCCGGCGACCATTTGTGATCAAATGACCGGCATCCTTGCTACAGAAGTCACGCCGGAGGATGCACAGAAGCTGTTGGTGGGGCTGAACCAGAGAATAGTGGTTAACGGCAGAACGCAACGGAATATGAACACCA</w:t>
      </w:r>
      <w:r w:rsidRPr="00EF0CD8">
        <w:rPr>
          <w:rFonts w:ascii="Courier New" w:hAnsi="Courier New" w:cs="Courier New"/>
        </w:rPr>
        <w:t>TGAAAAATTATCTGCTTCCCGTGGTCGCCCAAGCCTTCAGTAAGTGGGCAAAGGAGTGCCGGAAAGACATGGAAGATGAAAAAATCCTGGGGGTCAGAGAAAGAACACTGACCTGCTGCTGTCTATGGGCATTCAAGAAGCAGAAAACACACACGGTCTACAAGAGGCCGGATACCCAGTCAATTCAGAAGGTTCAGGCCGAGTTTGACAGCTTTGTGGTACCGAGTCTGTGGTCGTCCGGGTTGTCAATCCCTTT</w:t>
      </w:r>
      <w:r w:rsidRPr="00EF0CD8">
        <w:rPr>
          <w:rFonts w:ascii="Courier New" w:hAnsi="Courier New" w:cs="Courier New"/>
        </w:rPr>
        <w:t>GAGGACTAGAATCAAATGGTTGTTAAGCAAGGTGCCAAAAACCGACCTGATCCCATACAGCGGAGACGCCCGAGAAGCCCGGGACGCAGA</w:t>
      </w:r>
      <w:r w:rsidRPr="00EF0CD8">
        <w:rPr>
          <w:rFonts w:ascii="Courier New" w:hAnsi="Courier New" w:cs="Courier New"/>
        </w:rPr>
        <w:lastRenderedPageBreak/>
        <w:t>AAAAGAAGCAGAGGAAGAACGAGAAGCAGAACTGACTCGCGAAGCCCTACCACCTCTACAGGCAGCACAGGAAGATGTTCAGGTCGAAATCGACGTGGAACAGCTTGAGGACAGAGCGGGCGCAGGAATAATAGAGACTCCGAGAGGAGCTATCAAAGTTACTGCC</w:t>
      </w:r>
      <w:r w:rsidRPr="00EF0CD8">
        <w:rPr>
          <w:rFonts w:ascii="Courier New" w:hAnsi="Courier New" w:cs="Courier New"/>
        </w:rPr>
        <w:t>CAACCAACAGACCACGTCGTGGGAGAGTACCTGGTACTCTCCCCGCAGACCGTACTACGTAGCCAGAAGCTCAGTCTGATTCACGCTTTGGCGGAGCAAGTGAAGACGTGCACGCACAACGGACGAGCAGGGAGGTATGCGGTCGAAGCGTACGACGGCCGAGTCCTAGTGCCCTCAGGCTATGCAATCTCGCCTGAAGACTTCCAGAGTCTAAGCGAAAGCGCAACGATGGTGTATAACGAAAGAGAGTTCGTAA</w:t>
      </w:r>
      <w:r w:rsidRPr="00EF0CD8">
        <w:rPr>
          <w:rFonts w:ascii="Courier New" w:hAnsi="Courier New" w:cs="Courier New"/>
        </w:rPr>
        <w:t>ACAGAAAGCTACACCATATTGCGATGCACGGACCAGCCCTGAACACCGACGAAGAGTCGTATGAGCTGGTGAGGGCAGAGAGGACAGAACACGAGTACGTCTACGACGTGGATCAGAGAAGATGCTGTAAGAAGGAAGAAGCCGCAGGACTGGTACTGGTGGGCGACTTGACTAATCCGCCCTACCACGAATTCGCATATGAAGGGCTAAAAATCCGCCCTGCCTGCCCATACAAAATTGCAGTCATAGGAGTCTT</w:t>
      </w:r>
      <w:r w:rsidRPr="00EF0CD8">
        <w:rPr>
          <w:rFonts w:ascii="Courier New" w:hAnsi="Courier New" w:cs="Courier New"/>
        </w:rPr>
        <w:t>CGGAGTACCGGGATCTGGCAAGTCAGCTATTATCAAGAACCTAGTTACCAGGCAGGACCTGGTGACTAGCGGAAAGAAAGAAAACTGCCAAGAAATCACCACCGACGTGATGAGACAGAGAGGTCTAGAGATATCTGCACGTACGGTTGACTCGCTGCTCTTGAATGGATGCAACAGACCAGTCGACGTGTTGTACGTAGACGAGGCGTTTGCGTGCCACTCTGGAACGCTACTTGCTTTGATCGCCTTGGTGAGA</w:t>
      </w:r>
      <w:r w:rsidRPr="00EF0CD8">
        <w:rPr>
          <w:rFonts w:ascii="Courier New" w:hAnsi="Courier New" w:cs="Courier New"/>
        </w:rPr>
        <w:t>CCAAGGCAGAAAGTTGTACTTTGTGGTGACCCGAAGCAGTGCGGCTTCTTCAATATGATGCAGATGAAAGTCAACTATAATCACAACATCTGCACCCAAGTGTACCACAAAAGTATCTCCAGGCGGTGTACACTGCCTGTGACCGCCATTGTGTCATCGTTGCATTACGAAGGCAAAATGCGCACTACGAATGAGTACAACAAGCCGATTGTAGTGGACACTACAGGCTCAACAAAACCTGACCCTGGAGACCTCG</w:t>
      </w:r>
      <w:r w:rsidRPr="00EF0CD8">
        <w:rPr>
          <w:rFonts w:ascii="Courier New" w:hAnsi="Courier New" w:cs="Courier New"/>
        </w:rPr>
        <w:t>TGCTAACGTGCTTCAGAGGGTGGGTTAAACAACTGCAAATTGACTATCGTGGATACGAGGTCATGACAGCAGCCGCATCCCAAGGGTTAACCAGAAAAGGAGTTTACGCAGTTAGACAAAAAGTTAATGAAAACCCGCTCTATGCATCAACGTCAGAGCACGTCAACGTACTCCTAACGCGTACGGAAGGTAAACTGGTATGGAAGACACTTTCCGGCGACCCGTGGATAAAGACGCTGCAGAACCCACCGAAAGG</w:t>
      </w:r>
      <w:r w:rsidRPr="00EF0CD8">
        <w:rPr>
          <w:rFonts w:ascii="Courier New" w:hAnsi="Courier New" w:cs="Courier New"/>
        </w:rPr>
        <w:t>AAACTTCAAAGCAACTATTAAGGAGTGGGAGGTGGAGCATGCATCAATAATGGCGGGCATCTGCAGTCACCAAATGACCTTCGATACATTCCAAAATAAAGCCAACGTTTGTTGGGCTAAGAGCTTGGTCCCTATCCTCGAAACAGCGGGGATAAAACTAAATGATAGGCAGTGGTCTCAGATAATTCAAGCCTTCAAAGAAGACAAAGCATACTCACCTGAAGTAGCCCTGAATGAAATATGTACGCGCATGTAT</w:t>
      </w:r>
      <w:r w:rsidRPr="00EF0CD8">
        <w:rPr>
          <w:rFonts w:ascii="Courier New" w:hAnsi="Courier New" w:cs="Courier New"/>
        </w:rPr>
        <w:t>GGGGTGGATCTAGACAGCGGGCTATTTTCTAAACCGTTGGTGTCTGTGTATTACGCGGATAACCACTGGGATAATAGGCCTGGAGGGAAAATGTTCGGATTTAACCCCGAGGCAGCATCCATTCTAGAAAGAAAGTACCCATTCACAAAAGGGAAGTGGAACATCAACAAGCAGATCTGCGTGACTACCAGGAGGATAGAAGACTTTAACCCTACCACCAACATCATACCGGCCAACAGGAGACTACCACACTCAT</w:t>
      </w:r>
      <w:r w:rsidRPr="00EF0CD8">
        <w:rPr>
          <w:rFonts w:ascii="Courier New" w:hAnsi="Courier New" w:cs="Courier New"/>
        </w:rPr>
        <w:t>TAGTGGCCGAACACCGCCCAGTAAAAGGGGAAAGAATGGAATGGCTGGTTAACAAGATAAACGGCCACCACGTGCTCCTGGTCAGTGGCTATAACCTTGCACTGCCTACTAAGAGAGTCACTTGGGTAGCGCCGTTAGGTGTCCGCGGAGCGGACTACACATACAACCTAGAGTTGGGTCTGCCAGCAACGCTTGGTAGGTATGACCTTGTGGTCATAAACATCCACACACCTTTTCGCATACACCATTACCAACA</w:t>
      </w:r>
      <w:r w:rsidRPr="00EF0CD8">
        <w:rPr>
          <w:rFonts w:ascii="Courier New" w:hAnsi="Courier New" w:cs="Courier New"/>
        </w:rPr>
        <w:t>GTGCGTCGACCACGCAATGAAACTGCAAATGCTCGGGGGTGACTCATTGAGACTGCTCAAACCGGGCGGCTCTCTATTGATCAGAGCATATGGTTACGCAGATAGAACCAGTGAACGAGTCATCTGCGTATTGGGACGCAAGTTTAGATCGTCTAGAGCGTTGAAACCACCATGTGTCACCAGCAACACTGAGATGTTTTTCCTATTCAGCAACTTTGACAATGGCAGAAGGAATTTCACAACTCATGTCATGAAC</w:t>
      </w:r>
      <w:r w:rsidRPr="00EF0CD8">
        <w:rPr>
          <w:rFonts w:ascii="Courier New" w:hAnsi="Courier New" w:cs="Courier New"/>
        </w:rPr>
        <w:t>AATCAACTGAATGCAGCCTTCGTAGGACAGGTCACCCGAGCAGGATGTGCACCGTCGTACCGGGTAAAACGCATGGACATCGCGAAGAACGATGAAGAGTGCGTAGTCAACGCCGCTAACCCTCGCGGGTTACCGGGTGACGGTGTTTGCAAGGCAGTACACAAAAAATGGCCGGAGTCCTTTAAGAACAGTGCAACACCAGTGGGAACCGCAAAAACAGTTATGTGCGGTACGTATCCAGTAATCCACGCTGTTG</w:t>
      </w:r>
      <w:r w:rsidRPr="00EF0CD8">
        <w:rPr>
          <w:rFonts w:ascii="Courier New" w:hAnsi="Courier New" w:cs="Courier New"/>
        </w:rPr>
        <w:t>GACCAAACTTCTCTAATTATTCGGAGTCTGAAGGGGACCGGGAATTGGCAGCTGCCTATCGAGAGGTCGCAAAGGAAGTAACTAGGCTGGGAGTAAATAGTGTAGCTATACCTCTCCTCTCCACAGGTGTATACTCAGGAGGGAAAGACAGGCTGACCCAGTCACTGAACCACCTCTTTACAGCCATGGACTCGACGGATGCAGACGTGGTCATCTACTGCCGCGACAAAGAATGGGAGAAGAAAATATCTGAGGC</w:t>
      </w:r>
      <w:r w:rsidRPr="00EF0CD8">
        <w:rPr>
          <w:rFonts w:ascii="Courier New" w:hAnsi="Courier New" w:cs="Courier New"/>
        </w:rPr>
        <w:t>CATACAGATGCGGACCCAAGTAGAGCTGCTGGATGAGCACATCTCCATAGACTGCGATATTGTTCGCGTGCACCCTGACAGCAGCTTGGCAGGCAGAAAAGGATACAGCACCACGGAAGGCGCACTGTACTCATATCTAGAAGGGACCCGTTTTCATCAGACGGCTGTGGATATGGCGGAGATACATACTATGTGGCCAAAGCAAACAGAGGCCAATGAGCAAGTCTGCCTATATGCCCTGGGGGAAAGTATTGAA</w:t>
      </w:r>
      <w:r w:rsidRPr="00EF0CD8">
        <w:rPr>
          <w:rFonts w:ascii="Courier New" w:hAnsi="Courier New" w:cs="Courier New"/>
        </w:rPr>
        <w:t>TCGATCAGGCAGAAATGCCCGGTGGATGATGCAGACGCATCATCTCCCCCCAAAACTGTCCCGTGCCTTTGCCGTTACGCTATGACTCCAGAACGCGTCACCCGGCTTCGCATGAACCACGTCACAAGCATAATTGTGTGTTCTTCGTTTCCCCTCCCAAAGTACAAAATAGAAGGAGTGCAAAAAGTCAAATGCTCTAAGGTAATGCTATTTGACCACAACGTGCCATCGCGCGTAAGTCCAAGGGAATATAGAT</w:t>
      </w:r>
      <w:r w:rsidRPr="00EF0CD8">
        <w:rPr>
          <w:rFonts w:ascii="Courier New" w:hAnsi="Courier New" w:cs="Courier New"/>
        </w:rPr>
        <w:t>CTTCCCAGGAGTCTGCACAGGAGGCGAGTACAATCACGTCACTGACGCATAGTCAATTCGACCTAAGCGTTGATGGCGAGATACTGCCCGTCCCGTCAGACCTGGATGCTGACGCCCCAGCCCTAGAACCAGCACTAGACGACGGGGCGACACACACGCTGCCATCCACAACCGGAAACCTTGCGGCCGTGTCTGACTGGGTAATAAGCACCGTACCTGTCGCGCCGCCCAGAAGAAGGCGAGGGAGAAACCTGAC</w:t>
      </w:r>
      <w:r w:rsidRPr="00EF0CD8">
        <w:rPr>
          <w:rFonts w:ascii="Courier New" w:hAnsi="Courier New" w:cs="Courier New"/>
        </w:rPr>
        <w:t>TGTGACATGTGACGAGAGAGAAGGGAATATAACACCCATGGCTAGCGTCCGATTCTTTAGGGCAGAGCTGTGTCCGGTCGTACAAGAAACAGCGGAGACGCGTGACACAGCAATGTCTCTTCAGGCACCACCGAGTACCGCCACGGAACCGAATCATCCGCCGATCTCCTTCGGAGCATCAAGCGAGACGTTCCCCATTACATTTGGGGACTTCAACGAAGGAGAAATCGAAAGCTTGTCTTCTGAGCTACTAACT</w:t>
      </w:r>
      <w:r w:rsidRPr="00EF0CD8">
        <w:rPr>
          <w:rFonts w:ascii="Courier New" w:hAnsi="Courier New" w:cs="Courier New"/>
        </w:rPr>
        <w:t>TTCGGAGACTTCTTACCAGGAGAAGTGGATGACTTGACAGACAGCGACTGGTCCACGTGCTCAGACACGGACGACGAGTTATGACTAGACAGGGCAGGTGGGTATATATTCTCGTCGGACACCGGTCCAGGTCATTTACAACAGAAGTCAGTACGCCAGTCAGTGCTGCCGGTGAACACCCTGGAGGAAGTCCACGAGGAGAAGTGTTACCCACCTAAGCTGGATGAA</w:t>
      </w:r>
      <w:r w:rsidRPr="00EF0CD8">
        <w:rPr>
          <w:rFonts w:ascii="Courier New" w:hAnsi="Courier New" w:cs="Courier New"/>
        </w:rPr>
        <w:lastRenderedPageBreak/>
        <w:t>GCAAAGGAGCAACTATTACTTAAGAAAC</w:t>
      </w:r>
      <w:r w:rsidRPr="00EF0CD8">
        <w:rPr>
          <w:rFonts w:ascii="Courier New" w:hAnsi="Courier New" w:cs="Courier New"/>
        </w:rPr>
        <w:t>TCCAGGAGAGTGCATCCATGGCCAACAGAAGCAGGTATCAGTCGCGCAAAGTAGAAAACATGAAAGCAGCAATCATCCAGAGACTAAAGAGAGGCTGTAGACTATACTTAATGTCAGAGACCCCAAAAGTCCCTACTTACCGGACTACATATCCGGCGCCTGTGTACTCGCCTCCGATCAACGTTCGATTGTCCAATCCCGAGTCCGCAGTGGCAGCATGCAATGAGTTCTTAGCTAGAAACTATCCAACTGTCTC</w:t>
      </w:r>
      <w:r w:rsidRPr="00EF0CD8">
        <w:rPr>
          <w:rFonts w:ascii="Courier New" w:hAnsi="Courier New" w:cs="Courier New"/>
        </w:rPr>
        <w:t>ATCATACCAAATTACCGACGAGTATGATGCATATCTAGACATGGTGGACGGGTCGGAGAGTTGCCTGGACCGAGCGACATTCAATCCGTCAAAACTCAGGAGCTACCCGAAACAGCACGCTTACCACGCGCCCTCCATCAGAAGCGCTGTACCGTCCCCATTCCAGAACACACTACAGAATGTACTGGCAGCAGCCACGAAAAGAAACTGCAACGTCACACAGATGAGGGAATTACCCACTTTGGACTCAGCAGTA</w:t>
      </w:r>
      <w:r w:rsidRPr="00EF0CD8">
        <w:rPr>
          <w:rFonts w:ascii="Courier New" w:hAnsi="Courier New" w:cs="Courier New"/>
        </w:rPr>
        <w:t>TTCAACGTGGAGTGTTTCAAAAAATTCGCATGCAACCAAGAATACTGGGAAGAATTTGCTGCCAGCCCTATTAGGATAACAACTGAGAATTTAGCAACCTATGTTACTAAACTAAAAGGGCCAAAAGCAGCAGCGCTATTCGCAAAAACCCATAATCTACTGCCACTACAGGAAGTACCAATGGATAGGTTCACAGTAGATATGAAAAGGGACGTGAAGGTGACTCCTGGTACAAAGCATACAGAGGAAAGACCTA</w:t>
      </w:r>
      <w:r w:rsidRPr="00EF0CD8">
        <w:rPr>
          <w:rFonts w:ascii="Courier New" w:hAnsi="Courier New" w:cs="Courier New"/>
        </w:rPr>
        <w:t>AGGTGCAGGTTATACAGGCGGCTGAACCCTTGGCGACAGCATACCTATGTGGGATTCACAGAGAGCTGGTTAGGAGGCTGAACGCCGTCCTCCTACCCAATGTACATACACTATTTGACATGTCTGCCGAGGATTTCGATGCCATCATAGCCGCACACTTTAAGCCAGGAGACACTGTTTTGGAAACGGACATAGCCTCCTTTGATAAGAGCCAAGATGATTCACTTGCGCTTACTGCTTTGATGCTGTTAGAGGA</w:t>
      </w:r>
      <w:r w:rsidRPr="00EF0CD8">
        <w:rPr>
          <w:rFonts w:ascii="Courier New" w:hAnsi="Courier New" w:cs="Courier New"/>
        </w:rPr>
        <w:t>TTTAGGGGTGGATCACTCCCTGCTGGACTTGATAGAGGCTGCTTTCGGAGAGATTTCCAGCTGTCACCTACCGACAGGTACGCGCTTCAAGTTCGGCGCCATGATGAAATCAGGTATGTTCCTAACTCTGTTCGTCAACACATTGTTAAACATCACCATCGCCAGCCGAGTGCTGGAAGATCGTCTGACAAAATCCGCGTGCGCGGCCTTCATCGGCGACGACAACATAATACATGGAGTCGTCTCCGATGAATTG</w:t>
      </w:r>
      <w:r w:rsidRPr="00EF0CD8">
        <w:rPr>
          <w:rFonts w:ascii="Courier New" w:hAnsi="Courier New" w:cs="Courier New"/>
        </w:rPr>
        <w:t>ATGGCAGCCAGATGTGCCACTTGGATGAACATGGAAGTGAAGATCATAGATGCAGTTGTATCCTTGAAAGCCCCTTACTTTTGTGGAGGGTTTATACTGCACGATACTGTGACAGGAACAGCTTGCAGAGTGGCAGACCCGCTAAAAAGGCTTTTTAAACTGGGCAAACCGCTAGCGGCAGGTGACGAACAAGATGAAGATAGAAGACGAGCGCTGGCTGACGAAGTGATCAGATGGCAACGAACAGGGCTAATTG</w:t>
      </w:r>
      <w:r w:rsidRPr="00EF0CD8">
        <w:rPr>
          <w:rFonts w:ascii="Courier New" w:hAnsi="Courier New" w:cs="Courier New"/>
        </w:rPr>
        <w:t>ATGAGCTGGAGAAAGCGGTATACTCTAGGTACGAAGTGCAGGGTATATCAGTTGTAGTAATGTCCATGGCCACCTTTGCAAGCTCCAGATCCAATTTCGAGAAGCTCAGAGGACCCGTCATAACTTTGTACGGCGGTCCTAAATAGGTACGCACTACAGCTACCTATTTTGCAGAAGCCGACAGCAAGTATCTAAACACTAATCAGCTACAATGGAGTTCATCCCAACCCAAACTTTTTACAATAGGAGGTACCAG</w:t>
      </w:r>
      <w:r w:rsidRPr="00EF0CD8">
        <w:rPr>
          <w:rFonts w:ascii="Courier New" w:hAnsi="Courier New" w:cs="Courier New"/>
        </w:rPr>
        <w:t>CCTCGACCCTGGACTCCGCGCTCTACTATCCAAATCATCAGGCCCAGACCGCGCCCTCAGAGGCAAGCTGGGCAACTTGCCCAGCTGATCTCAGCAGTTAATAAACTGACAATGCGCGCGGTACCCCAACAGAAGCCACGCAGGAATCGGAAGAATAAGAAGCAAAAGCAAAAACAACAGGCGCCACAAAACAACACAAATCAAAAGAAGCAGCCACCTAAAAAGAAACCGGCTCAAAAGAAAAAGAAGCCGGGCC</w:t>
      </w:r>
      <w:r w:rsidRPr="00EF0CD8">
        <w:rPr>
          <w:rFonts w:ascii="Courier New" w:hAnsi="Courier New" w:cs="Courier New"/>
        </w:rPr>
        <w:t>GCAGAGAGAGGATGTGCATGAAAATCGAAAATGATTGTATTTTCGAAGTCAAGCACGAAGGTAAGGTAACAGGTTACGCGTGCCTGGTGGGGGACAAAGTAATGAAACCAGCACACGTAAAGGGGACCATCGATAACGCGGACCTGGCCAAACTGGCCTTTAAGCGGTCATCTAAGTATGACCTTGAATGCGCGCAGATACCCGTGCACATGAAGTCCGACGCTTCGAAGTTCACCCATGAGAAACCGGAGGGGTA</w:t>
      </w:r>
      <w:r w:rsidRPr="00EF0CD8">
        <w:rPr>
          <w:rFonts w:ascii="Courier New" w:hAnsi="Courier New" w:cs="Courier New"/>
        </w:rPr>
        <w:t>CTACAACTGGCACCACGGAGCAGTACAGTACTCAGGAGGCCGGTTCACCATCCCTACAGGTGCTGGCAAACCAGGGGACAGCGGCAGACCGATCTTCGACAACAAGGGACGCGTGGTGGCCATAGTCTTAGGAGGAGCTAATGAAGGAGCCCGTACAGCCCTCTCGGTGGTGACCTGGAATAAAGACATTGTCACTAAAATCACCCCCGAGGGGGCCGAAGAGTGGAGTCTTGCCATCCCAGTTATGTGCCTGTTG</w:t>
      </w:r>
      <w:r w:rsidRPr="00EF0CD8">
        <w:rPr>
          <w:rFonts w:ascii="Courier New" w:hAnsi="Courier New" w:cs="Courier New"/>
        </w:rPr>
        <w:t>GCAAACACCACGTTCCCCTGCTTCCAGCCCCCTTGCACGCCCTGCTGCTACGAAAAGGAACCGGAGGAAACCCTACGCATGCTTGAGGACAACGTCATGAGACCTGGGTACTATCAGCTGCTACAAGCATCCTTAACATGTTCTCCCCACCGCCAGCGACGCAGCACCAAGGACAACTTCAATGTCTATAAAGCCACAAGACCATACTTAGCTCACTGTCCCGACTGTGGAGAAGGGCACTCGTGCCATAGTCCCG</w:t>
      </w:r>
      <w:r w:rsidRPr="00EF0CD8">
        <w:rPr>
          <w:rFonts w:ascii="Courier New" w:hAnsi="Courier New" w:cs="Courier New"/>
        </w:rPr>
        <w:t>TAGCACTAGAACGCATCAGAAATGAAGCGACAGACGGGACGCTGAAAATCCAGGTCTCCTTGCAAATCGGAATAAAGACGGATGACAGCCACGATTGGACCAAGCTGCGTTATATGGACAACCACATGCCAGCAGACGCAGAGAGGGCGGGGCTATTTGTAAGAACATCAGCACCGTGTACGATTACTGGAACAATGGGACACTTCATCCTGGCCCGATGTCCAAAAGGGGAAACTCTGACGGTGGGATTCACTGA</w:t>
      </w:r>
      <w:r w:rsidRPr="00EF0CD8">
        <w:rPr>
          <w:rFonts w:ascii="Courier New" w:hAnsi="Courier New" w:cs="Courier New"/>
        </w:rPr>
        <w:t>CAGTAGGAAGATTAGTCATTCATGTACGCACCCATTTCACCACGACCCTCCTGTGATAGGTCGGGAAAAATTCCATTCCCGACCGCAGCACGGTAAAGAGCTACCTTGCAGCACGTACGTGCAGAGCACCGCCGCAACTACCGAGGAGATAGAGGTACACATGCCCCCAGACACCCCTGATCGCACATTAATGTCACAACAGTCCGGCAACGTAAAGATCACAGTCAATGGCCAGACGGTGCAGTACAAGTGTAAT</w:t>
      </w:r>
      <w:r w:rsidRPr="00EF0CD8">
        <w:rPr>
          <w:rFonts w:ascii="Courier New" w:hAnsi="Courier New" w:cs="Courier New"/>
        </w:rPr>
        <w:t>TGCGGTGGCTCAAATGAAGGACTAACAACTACAGACAAAGTGATTAATAACTGCAAGGTTGATCAATGTCATGCCGCGGTCACCAATCACAAAAAGTGGCAGTATAACTCCCCTCTGGTCCCGCGTAATGCTGAACTTGGGGACCGAAAAGGAAAAATTCACATCCCGTTTCCGCTGGCAAATGTAACATGCAGGGTGCCTAAAGCAAGGAACCCCACCGTGACGTACGGGAAAAACCAAGTCATCATGCTACTGT</w:t>
      </w:r>
      <w:r w:rsidRPr="00EF0CD8">
        <w:rPr>
          <w:rFonts w:ascii="Courier New" w:hAnsi="Courier New" w:cs="Courier New"/>
        </w:rPr>
        <w:t>ATCCTGACCACCCAACACTCCTGTCCTACCGGAATATGGGAGAAGAACCAAACTATCAAGAAGAGTGGGTGATGCATAAGAAGGAAGTCGTGCTAACCGTGCCGACTGAAGGGCTCGAGGTCACGTGGGGCAACAACGAGCCGTATAAGTATTGGCCGCAGTTATCTACAAACGGTACAGCCCATGGCCACCCGCATGAGATAATTCTGTATTATTATGAGCTGTACCCTACTATGACTGTAGTAGTTGTGTCAGT</w:t>
      </w:r>
      <w:r w:rsidRPr="00EF0CD8">
        <w:rPr>
          <w:rFonts w:ascii="Courier New" w:hAnsi="Courier New" w:cs="Courier New"/>
        </w:rPr>
        <w:t>GGCCACGTTCATACTCCTGTCGATGGTGGGTATGGCAGCGGGGATGTGCATGTGTGCACGACGCAGATGCATCACACCGTATGAACTGACACCAGGAGCTACCGTCCCTTTCCTGCTTAGCCTAATATGCTGCATCAGAACAGCTAAAGCGGCCACATACCAAGAGGCTGCGATATACCTGTGGAACGAGCAGCAACCTTTGTTTTGGCTACAAGCCCTTATTCCGCTGGCAGCCCTGATTGTTCTATGCAACTGT</w:t>
      </w:r>
      <w:r w:rsidRPr="00EF0CD8">
        <w:rPr>
          <w:rFonts w:ascii="Courier New" w:hAnsi="Courier New" w:cs="Courier New"/>
        </w:rPr>
        <w:t>CTGAGACTCTTACCATGCTGCTGTAAAACGTTGGCTTTTTTAGCCGTAATGAGCGTCGGTGCCCACACTGTGAGCGCGTACGAACACGTAACAGTGATCCCGAACACGGT</w:t>
      </w:r>
      <w:r w:rsidRPr="00EF0CD8">
        <w:rPr>
          <w:rFonts w:ascii="Courier New" w:hAnsi="Courier New" w:cs="Courier New"/>
        </w:rPr>
        <w:lastRenderedPageBreak/>
        <w:t>GGGAGTACCGTATAAGACTCTAGTCAATAGACCTGGCTACAGCCCCATGGTATTGGAGATGGAACTACTGTCAGTCACTTTGGAGCCAACACTATCGCTTGATTACATCACGTGCGAGTACAAAACCGTCATCCCGTCTCCGTACG</w:t>
      </w:r>
      <w:r w:rsidRPr="00EF0CD8">
        <w:rPr>
          <w:rFonts w:ascii="Courier New" w:hAnsi="Courier New" w:cs="Courier New"/>
        </w:rPr>
        <w:t>TGAAGTGCTGCGGTACAGCAGAGTGCAAGGACAAAAACCTACCTGACTACAGCTGTAAGGTCTTCACCGGCGTCTACCCATTTATGTGGGGCGGCGCCTACTGCTTCTGCGACGCTGAAAACACGCAGTTGAGCGAAGCACATGTGGAGAAGTCCGAATCATGCAAAACAGAATTTGCATCAGCATACAGGGCTCATACCGCATCTGCATCAGCTAAGCTCCGCGTCCTTTACCAAGGAAATAACATCACTGTAAC</w:t>
      </w:r>
      <w:r w:rsidRPr="00EF0CD8">
        <w:rPr>
          <w:rFonts w:ascii="Courier New" w:hAnsi="Courier New" w:cs="Courier New"/>
        </w:rPr>
        <w:t>TGCCTATGCAAACGGCGACCATGCCGTCACAGTTAAGGACGCCAAATTCATTGTGGGGCCAATGTCTTCAGCCTGGACACCTTTCGACAACAAAATTGTGGTGTACAAAGGTGACGTCTATAACATGGACTACCCGCCCTTTGGCGCAGGAAGACCAGGACAATTTGGCGATATCCAAAGTCGCACACCTGAGAGTAAAGACGTCTATGCTAATACACAACTGGTACTGCAGAGACCGGCTGTGGGTACGGTACAC</w:t>
      </w:r>
      <w:r w:rsidRPr="00EF0CD8">
        <w:rPr>
          <w:rFonts w:ascii="Courier New" w:hAnsi="Courier New" w:cs="Courier New"/>
        </w:rPr>
        <w:t>GTGCCATACTCTCAGGCACCATCTGGCTTTAAGTATTGGCTAAAAGAACGCGGGGCGTCACTGCAGCACACAGCACCATTTGGCTGCCAAATAGCAACAAACCCGGTAAGAGCGGTGAACTGCGCCGTAGGGAACATGCCCATCTCCATCGACATACCGGAAGCGGCCTTCACTAGGGTCGTCGACGCGCCCTCTTTAACGGACATGTCGTGCGAGGTACCAGCCTGCACCCATTCCTCAGACTTTGGGGGCGTCG</w:t>
      </w:r>
      <w:r w:rsidRPr="00EF0CD8">
        <w:rPr>
          <w:rFonts w:ascii="Courier New" w:hAnsi="Courier New" w:cs="Courier New"/>
        </w:rPr>
        <w:t>CCATTATTAAATATGCAGCCAGCAAGAAAGGCAAGTGTGCGGTGCATTCGATGACTAACGCCGTCACTATTCGGGAAGCTGAGATAGAAGTTGAAGGGAATTCTCAGCTGCAAATCTCTTTCTCGACGGCCTTAGCCAGCGCCGAATTCCGCGTACAAGTCTGTTCTACACAAGTACACTGTGCAGCTGAGTGCCACCCCCCGAAGGACCACATAGTCAACTACCCGGCGTCACATACCACCCTCGGGGTCCAGGA</w:t>
      </w:r>
      <w:r w:rsidRPr="00EF0CD8">
        <w:rPr>
          <w:rFonts w:ascii="Courier New" w:hAnsi="Courier New" w:cs="Courier New"/>
        </w:rPr>
        <w:t>CATCTCCGCTACGGCGATGTCATGGGTGCAGAAGATCACGGGAGGTGTGGGACTGGTTGTTGCTGTTGCCGCACTGATTCTAATCGTGGTGCTATGCGTGTCGTTCAGCAGGCACTAACTTGACAATTAAGTATGAAGGTATATGTGTCCCCTAAGAGACACACTGTACATAGCAAATAATCTATAGATCAAAGGGCTACGCAACCCCTGAATAGTAACAAAATACAAAATCACTAAAAATTATAAAAACAGAAAA</w:t>
      </w:r>
      <w:r w:rsidRPr="00EF0CD8">
        <w:rPr>
          <w:rFonts w:ascii="Courier New" w:hAnsi="Courier New" w:cs="Courier New"/>
        </w:rPr>
        <w:t>ATACATAAATAGGTATACGTGTCCCCTAAGAGACACATTGTATGTAGGTGATAAGTATAGATCAAAGGGCCGAATAACCCCTGAATAGTAACAAAATATGAAAATCAATAAAAATCATAAAATAGAAAAACCATAAACAGAAGTAGTTTAAAGGGCTATAAAACCCCTGAATAGTAACAAAACATAAAGTTAATAAAAATCAAATGAATACCATAATTGGCAAACGGAAGAGATGTAGGTACTTAAGCTTCCTAAA</w:t>
      </w:r>
      <w:r w:rsidRPr="00EF0CD8">
        <w:rPr>
          <w:rFonts w:ascii="Courier New" w:hAnsi="Courier New" w:cs="Courier New"/>
        </w:rPr>
        <w:t>AGCAGCCGAACTCACTTTGAGAAGTAGGCATA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32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GCAAAGCAAGAGATTAATAACCCATCATGGATCCTGTGTACGTGGACATAGACGCCGACAGCGCCTTTTTGAAGGCCCTGCAACGTGCGTACCCCATGTTTGAGGTGGAACCAAGGCAGGTCACACCGAATGACCATGCTAATGCTAGAGCGTTCTCGCATCTAGCTATAAAACTAATAGAGCA</w:t>
      </w:r>
      <w:r w:rsidRPr="00EF0CD8">
        <w:rPr>
          <w:rFonts w:ascii="Courier New" w:hAnsi="Courier New" w:cs="Courier New"/>
        </w:rPr>
        <w:t>GGAAATTGACCCCGACTCAACCATCCTGGATATCGGCAGTGCGCCAGCAAGGAGGATGATGTCGGACAGGAAGTACCACTGCGTCTGCCCGATGCGCAGTGCGGAAGATCCCGAGAGACTCGCTAATTATGCGAGAAAGCTAGCATCTGCCGCAGGAAAAGTCCTGGACAGAAACATCTCTGGAAAGATCGGGGACTTACAAGCAGTAATGGCCGTGCCAGACAAGGAGACGCCAACATTCTGCTTACACACAGAC</w:t>
      </w:r>
      <w:r w:rsidRPr="00EF0CD8">
        <w:rPr>
          <w:rFonts w:ascii="Courier New" w:hAnsi="Courier New" w:cs="Courier New"/>
        </w:rPr>
        <w:t>GTCTCATGCAGACAGAGAGCAGACGTCGCTATATACCAAGACGTCTATGCTGTACACGCACCCACGTCGCTATACCACCAGGCGATTAAAGGGGTCCGAGTGGCGTACTGGGTTGGGTTCGACACAACCCCGTTCATGTACAATGCCATGGCGGGTGCCTACCCCTCATACTCGACAAACTGGGCAGATGAGCAGGTACTGAAGGCTAAGAACATAGGATTATGTTCAACAGACCTGACGGAAGGTAGACGAGGCA</w:t>
      </w:r>
      <w:r w:rsidRPr="00EF0CD8">
        <w:rPr>
          <w:rFonts w:ascii="Courier New" w:hAnsi="Courier New" w:cs="Courier New"/>
        </w:rPr>
        <w:t>AGTTGTCTATTATGAGAGGGAAAAAGCTAAAACCGTGCGACCGTGTGCTGTTCTCAGTAGGGTCGACGCTCTACCCGGAAAGCCGCAAGCTACTTAAGAGCTGGCACCTGCCATCGGTGTTCCATTTAAAGGGCAAACTCAGCTTCACATGCCGCTGTGATACAGTGGTTTCGTGTGAGGGCTACGTCGTTAAGAGAATAACGATGAGCCCAGGCCTTTATGGAAAAACCACAGGGTATGCGGTAACCCACCACGC</w:t>
      </w:r>
      <w:r w:rsidRPr="00EF0CD8">
        <w:rPr>
          <w:rFonts w:ascii="Courier New" w:hAnsi="Courier New" w:cs="Courier New"/>
        </w:rPr>
        <w:t>AGACGGATTCCTGATGTGCAAGACTACCGACACGGTTGACGGCGAAAGAGTGTCATTCTCGGTGTGCACATACGTGCCGGCGACCATTTGTGATCAAATGACCGGCATCCTTGCTACAGAAGTCACGCCGGAGGATGCACAGAAGCTGTTGGTGGGGCTGAACCAGAGAATAGTGGTTAACGGCAGAACGCAACGGAATATGAACACCATGAAAAATTATCTGCTTCCCGTGGTCGCCCAAGCCTTCAGTAAGTGG</w:t>
      </w:r>
      <w:r w:rsidRPr="00EF0CD8">
        <w:rPr>
          <w:rFonts w:ascii="Courier New" w:hAnsi="Courier New" w:cs="Courier New"/>
        </w:rPr>
        <w:t>GCAAAGGAGTGCCGGAAAGACATGGAAGATGAAAAACTCCTGGGGGTCAGAGAAAGAACACTGACCTGCTGCTGTCTATGGGCATTCAAGAAGCAGAAAACACACACGGTCTACAAGAGGCCTGATACCCAGTCAATTCAGAAGGTTCAGGCCGAGTTTGACAGCTTTGTGGTACCGAGTCTGTGGTCGTCCGGGTTGTCAATCCCTTTGAGGACTAGAATCAAATGGTTGTTAAGCAAGGTGCCAAAAACCGACC</w:t>
      </w:r>
      <w:r w:rsidRPr="00EF0CD8">
        <w:rPr>
          <w:rFonts w:ascii="Courier New" w:hAnsi="Courier New" w:cs="Courier New"/>
        </w:rPr>
        <w:t>TGATCCCATACAGCGGAGACGCCCGAGAAGCCCGGGACGCAGAAAAAGAAGCAGAGGAAGAACGAGAAGCAGAACTGACTCGCGAAGCCCTACCACCTCTACAGGCAGCACAGGAAGATGTTCAGGTCGAAATCGACGTGGAACAGCTTGAGGACAGAGCGGGCGCAGGAATAATAGAGACTCCGAGAGGAGCTATCAAAGTTACTGCCCAACCAACAGACCACGTCGTGGGAGAGTACCTGGTACTCTCCCCGCA</w:t>
      </w:r>
      <w:r w:rsidRPr="00EF0CD8">
        <w:rPr>
          <w:rFonts w:ascii="Courier New" w:hAnsi="Courier New" w:cs="Courier New"/>
        </w:rPr>
        <w:t>GACCGTACTACGTAGCCAGAAGCTCAGTCTGATTCACGCTTTGGCGGAGCAAGTGAAGACGTGCACGCACAACGGACGAGCAGGGAGGTATGCGGTCGAAGCGTACGACGGCCGAGTCCTAGTGCCCTCAGGCTATGCAATCTCGCCTGAAGACTTCCAGAGTCTAAGCGAAAGCGCAACGATGGTGTATAACGAAAGAGAGTTCGTAAACAGAAAGCTACACCATATTGCGATGCACGGACCGGCCCTGAACACC</w:t>
      </w:r>
      <w:r w:rsidRPr="00EF0CD8">
        <w:rPr>
          <w:rFonts w:ascii="Courier New" w:hAnsi="Courier New" w:cs="Courier New"/>
        </w:rPr>
        <w:t>GACGAAGAGTCGTATGAGCTGGTGAGGGCAGAGAGGACAGAACACGAGTACGTCTACGACGTGGATCAGAGAAGATGCTGTAAGAAGGAAGAAGCCGCAGGACTGGTACTGGTGGGCGACTTGACTAATCCGCCCTACCACGAATTCGCATATGAAGGGCTAAAAATCCGCCCTGCCTGCCCATACAAAATTGCAGTCATAGGAGTCTTCGGAGTACCGGGATCTGGCAAGTCAGCTATTATCAAGAACCTAGTTA</w:t>
      </w:r>
      <w:r w:rsidRPr="00EF0CD8">
        <w:rPr>
          <w:rFonts w:ascii="Courier New" w:hAnsi="Courier New" w:cs="Courier New"/>
        </w:rPr>
        <w:t>CCAGGCAGGACCTGGTGACTAGCGGAAAGAAAGAAAACTGCCAAGAAATCACCACCGACGTGATGAGACAGAGAGGTCTAGAGATATCTGCACGTACGGTTGACTCGCTGCTCTTGAATGGATGCAACAGACCAGTCGACGTGTTGTACGTAGACGAGGCGTTTGCGTGCCACTC</w:t>
      </w:r>
      <w:r w:rsidRPr="00EF0CD8">
        <w:rPr>
          <w:rFonts w:ascii="Courier New" w:hAnsi="Courier New" w:cs="Courier New"/>
        </w:rPr>
        <w:lastRenderedPageBreak/>
        <w:t>TGGAACGCTACTTGCTTTGATCGCCTTGGTGAGACCAAGGCAGAAAGTTGTACTTTGTGGTGACCCGAAGCAGTGCGGCTT</w:t>
      </w:r>
      <w:r w:rsidRPr="00EF0CD8">
        <w:rPr>
          <w:rFonts w:ascii="Courier New" w:hAnsi="Courier New" w:cs="Courier New"/>
        </w:rPr>
        <w:t>CTTCAATATGATGCAGATGAAAGTCAACTATAATCACAACATCTGCACCCAAGTGTACCACAAAAGTATCTCCAGGCGGTGTACACTGCCTGTGACCGCCATTGTGTCATCGTTGCATTACGAAGGCAAAATGCGCACTACGAATGAGTACAACAAGCCGATTGTAGTGGACACTACAGGCTCAACAAAACCTGACCCTGGAGACCTCGTGTTAACGTGCTTCAGAGGGTGGGTTAAACAACTGCAAATTGACTAT</w:t>
      </w:r>
      <w:r w:rsidRPr="00EF0CD8">
        <w:rPr>
          <w:rFonts w:ascii="Courier New" w:hAnsi="Courier New" w:cs="Courier New"/>
        </w:rPr>
        <w:t>CGTGGATACGAGGTCATGACAGCAGCCGCATCCCAAGGGTTAACCAGAAAAGGAGTTTACGCAGTTAGACAAAAAGTTAATGAAAACCCGCTCTATGCATCAACGTCAGAGCACGTCAACGTACTCCTAACGCGTACGGAAGGTAAACTGGTATGGAAGACACTTTCCGGCGACCCGTGGATAAAGACGCTGCAGAACCCACCGAAAGGAAACTTCAAAGCAACTATTAAGGAGTGGGAGGTGGAGCATGCATCAA</w:t>
      </w:r>
      <w:r w:rsidRPr="00EF0CD8">
        <w:rPr>
          <w:rFonts w:ascii="Courier New" w:hAnsi="Courier New" w:cs="Courier New"/>
        </w:rPr>
        <w:t>TAATGGCGGGCATCTGCAGTCACCAAATGACCTTCGATACATTCCAAAATAAAGCCAACGTTTGTTGGGCTAAGAGCTTGGTCCCTATCCTCGAAACAGCGGGGATAAAACTAAATGATAGGCAGTGGTCTCAGATAATTCAAGCCTTCAAAGAAGACAAAGCATACTCACCTGAAGTAGCCCTGAATGAAATATGTACGCGCATGTATGGGGTGGATCTAGACAGCGGGCTATTTTCTAAACCGTTGGTGTCTGT</w:t>
      </w:r>
      <w:r w:rsidRPr="00EF0CD8">
        <w:rPr>
          <w:rFonts w:ascii="Courier New" w:hAnsi="Courier New" w:cs="Courier New"/>
        </w:rPr>
        <w:t>GTATTACGCGGATAACCACTGGGATAATAGGCCTGGAGGGAAAATGTTCGGATTTAACCCCGAGGCAGCATCCATTCTAGAAAGAAAGTATCCATTCACAAAAGGGAAGTGGAACATCAACAAGCAGATCTGCGTGACTACCAGGAGGATAGAAGACTTTAACCCTACCACCAACATCATACCGGCCAACAGGAGACTACCACACTCATTAGTGGCCGAACACCGCCCAGTAAAAGGGGAAAGAATGGAATGGCTG</w:t>
      </w:r>
      <w:r w:rsidRPr="00EF0CD8">
        <w:rPr>
          <w:rFonts w:ascii="Courier New" w:hAnsi="Courier New" w:cs="Courier New"/>
        </w:rPr>
        <w:t>GTTAACAAGATAAACGGCCACCACGTGCTCCTGGTCAGTGGCTATAACCTTGCACTGCCTACTAAGAGAGTCACTTGGGTAGCGCCGTTAGGTGTCCGCGGAGCGGACTACACATACAACCTAGAGTTGGGTCTGCCAGCAACGCTTGGTAGGTATGACCTTGTGGTCATAAACATCCACACACCTTTTCGCATACACCATTACCAACAGTGCGTCGACCACGCAATGAAACTGCAAATGCTCGGGGGTGACTCAT</w:t>
      </w:r>
      <w:r w:rsidRPr="00EF0CD8">
        <w:rPr>
          <w:rFonts w:ascii="Courier New" w:hAnsi="Courier New" w:cs="Courier New"/>
        </w:rPr>
        <w:t>TGAGACTGCTCAAACCGGGCGGCTCTCTATTGATCAGAGCATATGGTTACGCAGATAGAACCAGTGAACGAGTCATCTGCGTATTGGGACGCAAGTTTAGATCGTCTAGAGCGTTGAAACCACCATGTGTCACCAGCAACACTGAGATGTTTTTCCTATTCAGCAACTTTGACAATGGCAGAAGGAATTTCACAACTCATGTCATGAACAATCAACTGAATGCAGCCTTCGTAGGACAGGTCACCCGAGCAGGATG</w:t>
      </w:r>
      <w:r w:rsidRPr="00EF0CD8">
        <w:rPr>
          <w:rFonts w:ascii="Courier New" w:hAnsi="Courier New" w:cs="Courier New"/>
        </w:rPr>
        <w:t>TGCACCGTCGTACCGGGTAAAACGCATGGACATCGCGAAGAACGATGAAGAGTGCGTAGTCAACGCCGCTAACCCTCGCGGGTTACCGGGTGACGGTGTTTGCAAGGCAGTATACAAAAAATGGCCGGAGTCCTTTAAGAACAGTGCAACACCAGTGGGAACCGCAAAAACAGTTATGTGCGGTACGTATCCAGTAATCCACGCTGTTGGACCAAACTTCTCTAATTATTCGGAGTCTGAAGGGGACCGGGAATTG</w:t>
      </w:r>
      <w:r w:rsidRPr="00EF0CD8">
        <w:rPr>
          <w:rFonts w:ascii="Courier New" w:hAnsi="Courier New" w:cs="Courier New"/>
        </w:rPr>
        <w:t>GCAGCTGCCTATCGAGAAGTCGCAAAGGAAGTAACTAGGCTGGGAGTAAATAGTGTAGCTATACCTCTCCTCTCCACAGGTGTATACTCAGGAGGGAAAGACAGGCTGACCCAGTCACTGAACCACCTCTTTACAGCCATGGACTCGACGGATGCAGACGTGGTCATCTACTGCCGCGACAAAGAATGGGAGAAGAAAATATCTGAGGCCATACAGATGCGGACCCAAGTAGAGCTGCTGGATGAGCACATCTCCA</w:t>
      </w:r>
      <w:r w:rsidRPr="00EF0CD8">
        <w:rPr>
          <w:rFonts w:ascii="Courier New" w:hAnsi="Courier New" w:cs="Courier New"/>
        </w:rPr>
        <w:t>TAGACTGCGATATTGTTCGCGTGCACCCTGACAGCAGCTTGGCAGGCAGAAAAGGATACAGCACCACGGAAGGCGCACTGTACTCATATCTAGAAGGGACCCGTTTTCATCAGACGGCTGTGGATATGGCGGAGATACATACTATGTGGCCAAAGCAAACAGAGGCCAATGAGCAAGTCTGCCTATATGCCCTGGGGGAAAGTATTGAATCGATCAGGCAGAAATGCCCGGTGGATGATGCAGACGCATCATCTCC</w:t>
      </w:r>
      <w:r w:rsidRPr="00EF0CD8">
        <w:rPr>
          <w:rFonts w:ascii="Courier New" w:hAnsi="Courier New" w:cs="Courier New"/>
        </w:rPr>
        <w:t>CCCCAAAACTGTCCCGTGCCTTTGCCGTTACGCTATGACTCCAGAACGCGTCACCCGGCTTCGCATGAACCACGTCACAAGCATAATTGTGTGTTCTTCGTTTCCCCTCCCAAAGTACAAAATAGAAGGAGTGCAAAAAGTCAAATGCTCTAAGGTAATGCTATTTGACCACAACGTGCCATCGCGCGTAAGTCCAAGGGAATATAGATCTTCCCAGGAGTCTGCACAGGAGGCGAGTACAATCACGTCACTGACG</w:t>
      </w:r>
      <w:r w:rsidRPr="00EF0CD8">
        <w:rPr>
          <w:rFonts w:ascii="Courier New" w:hAnsi="Courier New" w:cs="Courier New"/>
        </w:rPr>
        <w:t>CATAGTCAATTCGACCTAAGCGTTGATGGCGAGATACTGCCCGTCCCGTCAGACCTGGATGCTGACGCCCCAGCCCTAGAACCAGCACTAGACGACGGGGCGACACACACGCTGCCATCCACAACCGGAAACCTTGCGGCCGTGTCTGACTGGGTAATGAGCACCGTACCTGTCGCGCCGCCCAGAAGAAGGCGAGGGAGAAACCTGACTGTGACATGTGACGAGAGAGAAGGGAATATAACACCCATGGCTAGCG</w:t>
      </w:r>
      <w:r w:rsidRPr="00EF0CD8">
        <w:rPr>
          <w:rFonts w:ascii="Courier New" w:hAnsi="Courier New" w:cs="Courier New"/>
        </w:rPr>
        <w:t>TCCGATTCTTTAGGGCAGAGCTGTGTCCGGTCGTACAAGAAACAGCGGAGATGCGTGACACAGCAATGTCTCTTCAGGCACCACCGAGTACCGCCACGGAACCGAATCATCCGCCGATCTCCTTCGGAGCATCAAGCGAGACGTTCCCCATTACATTTGGGGACTTCAACGAAGGAGAAATCGAAAGCTTGTCTTCTGAGCTACTAACTTTCGGAGACTTCTTACCAGGAGAAGTGGATGACTTGACAGACAGCGA</w:t>
      </w:r>
      <w:r w:rsidRPr="00EF0CD8">
        <w:rPr>
          <w:rFonts w:ascii="Courier New" w:hAnsi="Courier New" w:cs="Courier New"/>
        </w:rPr>
        <w:t>CTGGTCCACGTGCTCAGACACGGACGACGAGTTATGACTAGACAGGGCAGGTGGGTATATATTCTCGTCGGACACCGGTCCAGGTCATTTACAACAGAAGTCAGTACGCCAGTCAGTGCTGCCGGTGAACACCCTGGAGGAAGTCCACGAGGAGAAGTGTTACCCACCTAAGCTGGATGAAGCAAAGGAGCAACTATTACTTAAGAAACTCCAGGAGAGTGCATCCATGGCCAACAGAAGCAGGTATCAGTCGCGC</w:t>
      </w:r>
      <w:r w:rsidRPr="00EF0CD8">
        <w:rPr>
          <w:rFonts w:ascii="Courier New" w:hAnsi="Courier New" w:cs="Courier New"/>
        </w:rPr>
        <w:t>AAAGTAGAAAACATGAAAGCAGCAATCATCCAGAGACTAAAGAGAGGCTGTAGACTATACTTAATGTCAGAGACCCCAAAAGTCCCTACTTACCGGACTACATATCCGGCGCCTGTGTACTCGCCTCCGATCAACGTCCGATTGTCCAATCCCGAGTCCGCAGTGGCAGCATGCAATGAGTTCTTAGCTAGAAACTATCCAACTGTCTCATCATACCAAATTACCGACGAGTATGATGCATATCTAGACATGGTGG</w:t>
      </w:r>
      <w:r w:rsidRPr="00EF0CD8">
        <w:rPr>
          <w:rFonts w:ascii="Courier New" w:hAnsi="Courier New" w:cs="Courier New"/>
        </w:rPr>
        <w:t>ACGGGTCGGAGAGTTGCCTGGACCGAGCGACATTCAATCCGTCAAAACTCAGGAGCTACCCGAAACAGCACGCTTACCACGCGCCCTCCATCAGAAGCGCTGTACCGTCCCCATTCCAGAACACACTACAGAATGTACTGGCAGCAGCCACGAAAAGAAACTGCAACGTCACACAGATGAGGGAATTACCCACTTTGGACTCAGCAGTATTCAACGTGGAGTGTTTCAAAAAATTCGCATGCAACCAAGAATACTG</w:t>
      </w:r>
      <w:r w:rsidRPr="00EF0CD8">
        <w:rPr>
          <w:rFonts w:ascii="Courier New" w:hAnsi="Courier New" w:cs="Courier New"/>
        </w:rPr>
        <w:t>GGAAGAATTTGCTGCCAGCCCTATTAGGATAACAACTGAGAATTTAGCAACCTATGTTACTAAACTAAAAGGGCCAAAAGCAGCAGCGCTATTCGCAAAAACCCATAATCTACTGCCACTACAGGAAGTACCAATGGATAGGTTCACAGTAGATATGAAAAGGGACGTGAAGGTGACTCCTGGTACAAAGCATACAGAGGAAAGACCTAAGGTGCAGGTTATACAGGCGGCTGAACCCTTGGCGACAGCATACCTA</w:t>
      </w:r>
      <w:r w:rsidRPr="00EF0CD8">
        <w:rPr>
          <w:rFonts w:ascii="Courier New" w:hAnsi="Courier New" w:cs="Courier New"/>
        </w:rPr>
        <w:t>TGTGGGATTCACAGAGAGCTGGTTAGGAGGCTGAACGCCGTCCTCCTACCCAATGTA</w:t>
      </w:r>
      <w:r w:rsidRPr="00EF0CD8">
        <w:rPr>
          <w:rFonts w:ascii="Courier New" w:hAnsi="Courier New" w:cs="Courier New"/>
        </w:rPr>
        <w:lastRenderedPageBreak/>
        <w:t>CATACACTATTTGACATGTCTGCCGAGGATTTCGATGCCATCATAGCCGCACACTTTAAGCCAGGAGACACTGTTTTGGAAACGGACATAGCCTCCTTTGATAAGAGCCAAGATGATTCACTTGCGCTTACTGCTTTGATGCTGTTAGAGGATTTAGGGGTGGATCACTCCCTGCTGGACTTGATAGAGGCTGCTTTCG</w:t>
      </w:r>
      <w:r w:rsidRPr="00EF0CD8">
        <w:rPr>
          <w:rFonts w:ascii="Courier New" w:hAnsi="Courier New" w:cs="Courier New"/>
        </w:rPr>
        <w:t>GAGAGATTTCCAGCTGTCACCTACCGACAGGTACGCGCTTCAAGTTCGGCGCCATGATGAAATCAGGTATGTTCCTAACTCTGTTCGTCAACACATTGTTAAACATCACCATCGCCAGCCGAGTGCTGGAAGATCGTCTGACAAAATCCGCGTGCGCGGCCTTCATCGGCGACGACAACATAATACATGGAGTCGTCTCCGATGAATTGATGGCAGCCAGATGTGCCACTTGGATGAACATGGAAGTGAAGATCAT</w:t>
      </w:r>
      <w:r w:rsidRPr="00EF0CD8">
        <w:rPr>
          <w:rFonts w:ascii="Courier New" w:hAnsi="Courier New" w:cs="Courier New"/>
        </w:rPr>
        <w:t>AGATGCAGTTGTATCCTTGAAAGCCCCTTACTTTTGTGGAGGGTTTATACTGCACGATACTGTGACAGGAACAGCTTGCAGAGTGGCAGACCCGCTAAAAAGGCTTTTTAAACTGGGCAAACCGCTAGCGGCAGGTGACGAACAAGATGAAGATAGAAGACGAGCGCTGGCTGACGAAGTGATCAGATGGCAACGAACAGGGCTAATTGATGAGCTGGAGAAAGCGGTATACTCTAGGTACGAAGTGCAGGGTATA</w:t>
      </w:r>
      <w:r w:rsidRPr="00EF0CD8">
        <w:rPr>
          <w:rFonts w:ascii="Courier New" w:hAnsi="Courier New" w:cs="Courier New"/>
        </w:rPr>
        <w:t>TCAGTTGTGGTAATGTCCATGGCCACCTTTGCAAGCTCCAGATCCAACTTCGAGAAGCTCAGAGGACCCGTCATAACTTTGTACGGCGGTCCTAAATAGGTACGCACTACAGCTACCTATTTTGCAGAAGCCGACAGCAAGTATCTAAACACTAATCAGCTACAATGGAGTTCATCCCAACCCAAACTTTTTACAATAGGAGGTACCAGCCTCGACCCTGGACTCCGCGCTCTACTATCCAAGTCATCAGGCCCAG</w:t>
      </w:r>
      <w:r w:rsidRPr="00EF0CD8">
        <w:rPr>
          <w:rFonts w:ascii="Courier New" w:hAnsi="Courier New" w:cs="Courier New"/>
        </w:rPr>
        <w:t>ACCGCGCCCTCAGAGGCAAGCTGGGCAACTTGCCCAGCTGATCTCAGCAGTTAATAAACTGACAATGCGCGCGGTACCCCAACAGAAGCCACGCAGGAATCGGAAGAATAAGAAGCAAAAGCAAAAACAACAGGCGCCACAAAACAACACAAATCAAAAGAAGCAGCCACCTAAAAAGAAACCGGCTCAAAAGAAAAAGAAGCCGGGCCGCAGAGAGAGGATGTGCATGAAAATCGAAAATGATTGTATTTTCGAA</w:t>
      </w:r>
      <w:r w:rsidRPr="00EF0CD8">
        <w:rPr>
          <w:rFonts w:ascii="Courier New" w:hAnsi="Courier New" w:cs="Courier New"/>
        </w:rPr>
        <w:t>GTCAAGCACGAAGGTAAGGTAACAGGTTACGCGTGCCTGGTGGGGGACAAAGTAATGAAACCAGCACACGTAAAGGGGACCATCGATAACGCGGACCTGGCCAAACTGGCCTTTAAGCGGTCATCTAAGTATGACCTTGAATGCGCGCAGATACCCGTGCACATGAAGTCCGACGCTTCGAAGTTCACCCATGAGAAACCGGAGGGGTACTACAACTGGCACCACGGAGCAGTACAGTACTCAGGAGGCCGGTTCA</w:t>
      </w:r>
      <w:r w:rsidRPr="00EF0CD8">
        <w:rPr>
          <w:rFonts w:ascii="Courier New" w:hAnsi="Courier New" w:cs="Courier New"/>
        </w:rPr>
        <w:t>CCATCCCTACAGGTGCTGGCAAACCAGGGGACAGCGGCAGACCGATCTTCGACAACAAGGGACGCGTGGTGGCCATAGTCTTAGGAGGAGCTAATGAAGGAGCCCGTACAGCCCTCTCGGTGGTGACCTGGAATAAAGACATTGTCACTAAAATCACCCCCGAAGGGGCCGAAGAGTGGAGTCTTGCCATCCCAGTTATGTGCCTGTTGGCGAACACCACGTTCCCCTGCTCCCAGCCCCCTTGCACGCCCTGCTG</w:t>
      </w:r>
      <w:r w:rsidRPr="00EF0CD8">
        <w:rPr>
          <w:rFonts w:ascii="Courier New" w:hAnsi="Courier New" w:cs="Courier New"/>
        </w:rPr>
        <w:t>CTACGAAAAGGAACCGGAGGAAACCCTACGCATGCTTGAGGACAACGTCATGAGACCTGGGTACTATCAGCTGCTACAAGCATCCTTAACATGTTCTCCCCACCGCCAGCGACGCAGCACCAAGGACAACTTCAATGTCTATAAAGCCACAAGACCATACTTAGCTCACTGTCCCGACTGTGGAGAAGGGCACTCGTGCCATAGTCCCGTAGCACTAGAACGCATCAGAAATGAAGCGACAGACGGGACGCTGAAA</w:t>
      </w:r>
      <w:r w:rsidRPr="00EF0CD8">
        <w:rPr>
          <w:rFonts w:ascii="Courier New" w:hAnsi="Courier New" w:cs="Courier New"/>
        </w:rPr>
        <w:t>ATCCAGGTCTCCTTGCAAATCGGAATAAAGACGGATGACAGCCACGATTGGACCAAGCTGCGTTATATGGACAACCACATGCCAGCAGACGCAGAGAGGGCGGGGCTATTTGTAAGAACATCAGCACCGTGTACGATTACTGGAACAATGGGACACTTCATCCTGGCCCGATGTCCAAAAGGGGAAACTCTGACGGTGGGATTCACTGACAGTAGGAAGATTAGTCATTCATGTACGCACCCATTTCACCACGACC</w:t>
      </w:r>
      <w:r w:rsidRPr="00EF0CD8">
        <w:rPr>
          <w:rFonts w:ascii="Courier New" w:hAnsi="Courier New" w:cs="Courier New"/>
        </w:rPr>
        <w:t>CTCCTGTGATAGGTCGGGAAAAATTCCATTCCCGACCGCAGCACGGTAAAGAGCTACCTTGCAGCACGTACGTGCAGAGTACCGCCGCAACTACCGAGGAGATAGAGGTACACATGCCCCCAGACACCCCTGATCGCACATTAATGTCACAACAGTCCGGCAACGTAAAGATCACAGTCAATGGCCAGACGGTGCGGTACAAGTGTAATTGCGGTGGCTCAAATGAAGGACTAACGACTACAGACAAAGTGATTAA</w:t>
      </w:r>
      <w:r w:rsidRPr="00EF0CD8">
        <w:rPr>
          <w:rFonts w:ascii="Courier New" w:hAnsi="Courier New" w:cs="Courier New"/>
        </w:rPr>
        <w:t>TAACTGCAAGATTGATCAATGTCATGCCGCGGTCACCAATCACAAAAAATGGCAGTATAACTCCCCTCTGGTCCCGCGTAATGCTGAACTTGGGGACCGAAAAGGAAAAATTCACATCCCGTTTCCGCTGGCAAATGTAACATGCAGGGTGCCTAAAGCAAGGAACCCCACCGTGACGTACGGGAAAAACCAAGTCATCATGCTACTGTATCCTGACCACCCAACACTCCTGTCCTACCGGAATATGGGAGAAGAA</w:t>
      </w:r>
      <w:r w:rsidRPr="00EF0CD8">
        <w:rPr>
          <w:rFonts w:ascii="Courier New" w:hAnsi="Courier New" w:cs="Courier New"/>
        </w:rPr>
        <w:t>CCAAACTATCAAGAAGAGTGGGTGATGCATAAGAAGGAAGTCGTGCTAACCGTGCCGACTGAAGGGCTCGAGGTCACGTGGGGCAACAACGAGCCGTATAAGTATTGGCCGCAGTTATCTACAAATGGTACAGCCCATGGCCACCCGCATGAGATAATTCTGTATTATTATGAGCTGTACCCTACTATGACTGTAGTAGTTGTGTCAGTGGCCACGTTCATACTCCTGTCGATGGTGGGTATGGCAGCGGGGATGT</w:t>
      </w:r>
      <w:r w:rsidRPr="00EF0CD8">
        <w:rPr>
          <w:rFonts w:ascii="Courier New" w:hAnsi="Courier New" w:cs="Courier New"/>
        </w:rPr>
        <w:t>GCATGTGTGCACGACGCAGATGCATCACACCGTATGAACTGACACCAGGAGCTACCGTTCCTTTCCTGCTTAGCCTAATATGCTGCATCAGAACAGCTAAAGCGGCCACATACCAAGAGGCTGCGATATACCTGTGGAACGAGCAGCAACCTTTGTTTTGGCTACAAGCCCTTATTCCGCTGGCAGCCCTGATTGTTCTATGCAACTGTCTGAGACTCTTACCATGCTGCTGTAAAACGTTGGCTTTTTTAGCCGT</w:t>
      </w:r>
      <w:r w:rsidRPr="00EF0CD8">
        <w:rPr>
          <w:rFonts w:ascii="Courier New" w:hAnsi="Courier New" w:cs="Courier New"/>
        </w:rPr>
        <w:t>AATGAGCGTCGGTGCCCACACTGTGAGCGCGTACGAACACGTAACAGTGATCCCGAACACGGTGGGAGTACCGTATAAGACTCTAGTCAATAGACCTGGCTACAGCCCCATGGTATTGGAGATGGAACTACTGTCGGTCACTTTGGAGCCAACACTATCGCTTGATTACATCACGTGCGAGTACAAAACCGTCATCCCGTCTCCGTACGTGAAGTGCTGCGGTACAGCAGAGTGCAAGGACAAAAACCTACCTGAC</w:t>
      </w:r>
      <w:r w:rsidRPr="00EF0CD8">
        <w:rPr>
          <w:rFonts w:ascii="Courier New" w:hAnsi="Courier New" w:cs="Courier New"/>
        </w:rPr>
        <w:t>TACAGCTGTAAGGTCTTCACCGGCGTCTACCCATTTATGTGGGGCGGCGCCTACTGCTTCTGCGACGCTGAAAACACGCAGTTGAGCGAAGCACATGTGGAGAAGTCCGAATCATGCAAAACAGAATTTGCATCAGCATACAGGGCTCATACCGCATCTGCATCAGCTAAGCTCCGCGTCCTTTACCAAGGAAATAACATCACTGTAACTGCCTATGCAAACGGCGACCATGCCGTCACAGTTAAGGACGCCAAAT</w:t>
      </w:r>
      <w:r w:rsidRPr="00EF0CD8">
        <w:rPr>
          <w:rFonts w:ascii="Courier New" w:hAnsi="Courier New" w:cs="Courier New"/>
        </w:rPr>
        <w:t>TCATTGTGGGGCCAATGTCTTCAGCCTGGACACCTTTCGACAACAAAATTGTGGTGTACAAAGGTGACGTCTATAACATGGACTACCCGCCCTTTGGCGCAGGAAGACCAGGACAATTTGGCGATATCCAAAGTCGCACACCTGAGAGTAACGACGTCTATGCTAATACACAACTGGTACTGCAGAGACCGGCTGTGGGTACGGTACACGTGCCATACTCTCAGGCACCATCTGGCTTTAAGTATTGGCTAAAAGA</w:t>
      </w:r>
      <w:r w:rsidRPr="00EF0CD8">
        <w:rPr>
          <w:rFonts w:ascii="Courier New" w:hAnsi="Courier New" w:cs="Courier New"/>
        </w:rPr>
        <w:t>ACGCGGGGCGTCACTGCAGCACACAGCACCATTTGGCTGCCAAATAGCAACAAACCCGGTAAGAGCGATGAACTGCGCCGTAGGGAACATGCCCATCTCCATCGACATACCGGAAGCGGCCTTCACTAGGGTCGTCGACGCGCCCTCTTTAACGGACATGTCGTGCGAGGTACCAGCCTGCACCCATTCCTCAGA</w:t>
      </w:r>
      <w:r w:rsidRPr="00EF0CD8">
        <w:rPr>
          <w:rFonts w:ascii="Courier New" w:hAnsi="Courier New" w:cs="Courier New"/>
        </w:rPr>
        <w:lastRenderedPageBreak/>
        <w:t>CTTTGGGGGCGTCGCCATTATTAAATATGCAGCCAGCAAGAAAGGCAAGTGTGCGGTGCAT</w:t>
      </w:r>
      <w:r w:rsidRPr="00EF0CD8">
        <w:rPr>
          <w:rFonts w:ascii="Courier New" w:hAnsi="Courier New" w:cs="Courier New"/>
        </w:rPr>
        <w:t>TCGATGACTAACGCCGTCACTATTCGGGAAGCTGAGATAGAAGTTGAAGGGAATTCTCAGCTGCAAATCTCTTTCTCGACGGCCTTAGCCAGCGCCGAATTCCGCGTACAAGTCTGTTCTACACAAGTACACTGTGCAGCTGAGTGCCACCCCCCGAAGGACCACATAGTCAACTACCCGGCGTCACATACCACCCTCGGGGTCCAGGACATCTCCGCTACGGCGATGTCATGGGTGCAGAAGATCACGGGAGGTG</w:t>
      </w:r>
      <w:r w:rsidRPr="00EF0CD8">
        <w:rPr>
          <w:rFonts w:ascii="Courier New" w:hAnsi="Courier New" w:cs="Courier New"/>
        </w:rPr>
        <w:t>TGGGACTGGTTGTTGCTGTTGCCGCACTGATTCTAATCGTGGTGCTATGCGTGTCGTTTAGCAGGCACTAACTTGACAATTAAGTATGAAGGTATATGTGTCCCCTAAGAGACACACTGTACATAGCAAATAATCTATAGATCAAAGGGCTACGCAACCCCTGAATAGTAACAAAATACAAAATCACTAAAAATTATAAAAACAGAAAAATACATAAATAGGTATACGTGTCCCCTAAGAGACACATTGTATGTAG</w:t>
      </w:r>
      <w:r w:rsidRPr="00EF0CD8">
        <w:rPr>
          <w:rFonts w:ascii="Courier New" w:hAnsi="Courier New" w:cs="Courier New"/>
        </w:rPr>
        <w:t>GTGATAAGTATAGATCAAAGGGCCGAATAACCCCTGAATAGTAACAAAATATGAAAATCAATAAAAATCATAAAATAGAAAAACCATAAACAGAAGTAGTTCAAAGGGCTATAAAACCCCTGAATAGTAACAAAACATAAAATTAATAAAAATCAAATGAATACCATAATTGGCAAACGGAAGAGATGTAGGTACTTAAGCTTCCTAAAAGCAGCCGAACTCACTTTGAGAAGTAGGCATAG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35|2</w:t>
      </w:r>
      <w:r w:rsidRPr="00EF0CD8">
        <w:rPr>
          <w:rFonts w:ascii="Courier New" w:hAnsi="Courier New" w:cs="Courier New"/>
        </w:rPr>
        <w:t>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ACACGTAGCCTACCAGTTTCTTACTGCTCTACTCTGCAAAGCAAGAGATTAATAACCCATCATGGATCCTGTGTACGTGGACATAGACGCTGACAGCGCCTTTTTGAAGGCCCTGCAACGTGCGTACCCCATGTTTGAGGTGGAACCAAGGCAGGTCACACCGAATGACCATGCTAATGCTAGAGCGTTCTCGCATCTAGCTATAAAACTAATAGAGCAGGAAATTGACCC</w:t>
      </w:r>
      <w:r w:rsidRPr="00EF0CD8">
        <w:rPr>
          <w:rFonts w:ascii="Courier New" w:hAnsi="Courier New" w:cs="Courier New"/>
        </w:rPr>
        <w:t>CGACTCAACCATCCTGGATATCGGCAGTGCGCCAGCAAGGAGGATGATGTCGGACAGGAAGTACCACTGCGTCTGCCCGATGCGCAGTGCGGAAGATCCCGAGAGACTCGCTAATTATGCGAGAAAGCTAGCATCTGCCGCAGGAAAAGTCCTGGACAGAAACATCTCTGGAAAGATCGGGGACTTACAAGCAGTAATGGCCGTGCCAGACAAGGAGACGCCAACATTCTGCTTACACACAGACGTCTCATGTAGA</w:t>
      </w:r>
      <w:r w:rsidRPr="00EF0CD8">
        <w:rPr>
          <w:rFonts w:ascii="Courier New" w:hAnsi="Courier New" w:cs="Courier New"/>
        </w:rPr>
        <w:t>CAGAGAGCAGACGTCGCTATATACCAAGACGTCTATGCTGTACACGCACCCACGTCGCTATACCACCAGGCGATTAAAGGGGTCCGAGTGGCGTACTGGGTTGGGTTCGACACAACCCCGTTCATGTACAATGCCATGGCGGGTGCCTACCCCTCATACTCGACAAACTGGGCAGATGAGCAGGTACTGAAGGCTAAGAACATAGGATTATGTTCAACAGACCTGACGGAAGGTAGACGAGGCAAGTTGTCTATTA</w:t>
      </w:r>
      <w:r w:rsidRPr="00EF0CD8">
        <w:rPr>
          <w:rFonts w:ascii="Courier New" w:hAnsi="Courier New" w:cs="Courier New"/>
        </w:rPr>
        <w:t>TGAGAGGGAAAAAGCTAAAACCGTGCGACCGTGTGCTGTTCTCAGTAGGGTCAACGCTCTACCCGGAAAGCCGCAAGCTACTTAAGAGCTGGCACCTGCCATCGGTGTTCCATTTAAAGGGCAAACTCAGTTTCACATGCCGCTGTGATACAGTGGTTTCGTGTGAGGGCTACGTCGTTAAGAGAATAACGATGAGCCCAGGCCTTTATGGAAAAACCACAGGGTATGCGGTAACCCACCACGCAGACGGATTCCT</w:t>
      </w:r>
      <w:r w:rsidRPr="00EF0CD8">
        <w:rPr>
          <w:rFonts w:ascii="Courier New" w:hAnsi="Courier New" w:cs="Courier New"/>
        </w:rPr>
        <w:t>GATGTGCAAGACTACCGACACGGTTGACGGCGAAAGAGTGTCATTCTCGGTGTGCACATACGTGCCGGCGACCATTTGTGATCAAATGACCGGCATCCTTGCTACAGAAGTCACGCCGGAGGATGCACAGAAGCTGTTGGTGGGGCTGAACCAGAGAATAGTGGTTAACGGCAGAACGCAACGGAATATGAACACCATGAAAAATTATCTGCTTCCCGTGGTCGCCCAAGCCTTCAGTAAGTGGGCAAAGGAGTGC</w:t>
      </w:r>
      <w:r w:rsidRPr="00EF0CD8">
        <w:rPr>
          <w:rFonts w:ascii="Courier New" w:hAnsi="Courier New" w:cs="Courier New"/>
        </w:rPr>
        <w:t>CGGAAAGACATGGAAGATGAAAAACTCCTGGGGGTCAGAGAAAGAACACTGACCTGCTGCTGTCTATGGGCATTCAAGAAGCAGAAAACACACACGGTCTACAAGAGGCCGGATACCCAGTCAATTCAGAAGGTTCAGGCCGAGTTTGACAGCTTTGTGGTACCGAGTCTGTGGTCGTCCGGGTTGTCAATCCCTTTGAGGACTAGAATCAAATGGTTGTTAAGCAAGGTGCCAAAAACCGACCTGATCCCATACA</w:t>
      </w:r>
      <w:r w:rsidRPr="00EF0CD8">
        <w:rPr>
          <w:rFonts w:ascii="Courier New" w:hAnsi="Courier New" w:cs="Courier New"/>
        </w:rPr>
        <w:t>GCGGAGACGCCCGAGAAGCCCGGGACGCAGAAAAAGAAGCAGAGGAAGAACGAGAAGCAGAACTGACTCGCGAAGCCCTACCACCTCTACAGGCAGCACAGGAAGATGTTCAGGTCGAAATCGACGTGGAACAGCTTGAGGACAGAGCGGGCGCAGGAATAATAGAGACTCCGAGAGGAGCTATCAAAGTTACTGCCCAACCAACAGACCACGTCGTGGGAGAGTACCTGGTACTCTCCCCGCAGACCGTACTACG</w:t>
      </w:r>
      <w:r w:rsidRPr="00EF0CD8">
        <w:rPr>
          <w:rFonts w:ascii="Courier New" w:hAnsi="Courier New" w:cs="Courier New"/>
        </w:rPr>
        <w:t>TAGCCAGAAGCTCAGTCTGATTCACGCTTTGGCGGAGCAAGTGAAGACGTGCACGCACAACGGACGAGCAGGGAGGTATGCGGTCGAAGCGTACGACGGCCGAGTCCTAGTGCCCTCAGGCTATGCAATCTCGCCTGAAGACTTCCAGAGTCTAAGCGAAAGCGCAACGATGGTGTATAACGAAAGAGAGTTCGTAAACAGAAAGCTACACCATATTGCGATGCACGGACCAGCCCTGAACACCGACGAAGAGTCG</w:t>
      </w:r>
      <w:r w:rsidRPr="00EF0CD8">
        <w:rPr>
          <w:rFonts w:ascii="Courier New" w:hAnsi="Courier New" w:cs="Courier New"/>
        </w:rPr>
        <w:t>TATGAGCTGGTGAGGGCAGAGAGGACAGAACACGAGTACGTCTACGACGTGGATCAGAGAAGATGCTGTAAGAAGGAAGAAGCCGCAGGACTGGTACTGGTGGGCGACTTGACTAATCCGCCCTACCACGAATTCGCATATGAAGGGCTAAAAATCCGCCCTGCCTGCCCATACAAAATTGCAGTCATAGGAGTCTTCGGAGTACCGGGATCTGGCAAGTCAGCTATTATCAAGAACCTAGTTACCAGGCAGGACC</w:t>
      </w:r>
      <w:r w:rsidRPr="00EF0CD8">
        <w:rPr>
          <w:rFonts w:ascii="Courier New" w:hAnsi="Courier New" w:cs="Courier New"/>
        </w:rPr>
        <w:t>TGGTGACTAGCGGAAAGAAAGAAAACTGCCAAGAAATCACCACCGACGTGATGAGACAGAGAGGTCTAGAGATATCTGCACGTACGGTTGACTCGCTGCTCTTGAATGGATGCAACAGACCAGTCGACGTGTTGTACGTAGACGAGGCGTTTGCGTGCCACTCTGGAACGCTACTTGCTTTGATCGCCTTGGTGAGACCAAGGCAGAAAGTTGTACTTTGTGGTGACCCGAAGCAGTGCGGCTTCTTCAATATGAT</w:t>
      </w:r>
      <w:r w:rsidRPr="00EF0CD8">
        <w:rPr>
          <w:rFonts w:ascii="Courier New" w:hAnsi="Courier New" w:cs="Courier New"/>
        </w:rPr>
        <w:t>GCAGATGAAAGTCAACTATAATCACAACATCTGCACCCAAGTGTACCACAAAAGTATCTCCAGGCGGTGTACACTGCCTGTGACCGCCATTGTGTCATCGTTGCATTACGAAGGCAAAATGCGCACTACGAATGAGTACAACAAGCCGATTGTAGTGGACACTACAGGCTCAACAAAACCTGACCCTGGAGACCTCGTGTTAACGTGCTTCAGAGGGTGGGTTAAACAACTGCAAATTGACTATCGTGGATACGAG</w:t>
      </w:r>
      <w:r w:rsidRPr="00EF0CD8">
        <w:rPr>
          <w:rFonts w:ascii="Courier New" w:hAnsi="Courier New" w:cs="Courier New"/>
        </w:rPr>
        <w:t>GTCATGACAGCAGCCGCATCCCAAGGGTTAACCAGAAAAGGAGTTTACGCAGTTAGACAAAAAGTTAATGAAAACCCGCTCTATGCATCAACGTCAGAGCACGTCAACGTACTCCTAACGCGTACGGAAGGTAAACTGGTATGGAAGACACTTTCCGGCGACCCGTGGATAAAGACGCTGCAGAACCCACCGAAAGGAAACTTCAAAGCAACTATTAAGGAGTGGGAGGTGGAGCATGCATCAATAATGGCGGGCA</w:t>
      </w:r>
      <w:r w:rsidRPr="00EF0CD8">
        <w:rPr>
          <w:rFonts w:ascii="Courier New" w:hAnsi="Courier New" w:cs="Courier New"/>
        </w:rPr>
        <w:t>TCTGCAGTCACCAAATGACCTTCGATACATTCCAAAATAAAGCCAACGTTTGTTGGGCTAAGAGCTTGGTCCCTATCCTCGAAACAGCGGGGATAAAACTAAATGATAGGCAGTGGTCTCAGATAATTCAAGCCTTCAAAGAAGACAAAGCATACTCACCTGAAGTAGCCCTGAATGAAATATGTACGCGCATGTATGGGGTGGATCTAGACAGCGGGCTATTTTCTAAACCGTTGG</w:t>
      </w:r>
      <w:r w:rsidRPr="00EF0CD8">
        <w:rPr>
          <w:rFonts w:ascii="Courier New" w:hAnsi="Courier New" w:cs="Courier New"/>
        </w:rPr>
        <w:lastRenderedPageBreak/>
        <w:t>TGTCTGTGTATTACGCGGA</w:t>
      </w:r>
      <w:r w:rsidRPr="00EF0CD8">
        <w:rPr>
          <w:rFonts w:ascii="Courier New" w:hAnsi="Courier New" w:cs="Courier New"/>
        </w:rPr>
        <w:t>TAACCACTGGGATAATAGGCCTGGAGGGAAAATGTTCGGATTTAACCCCGAGGCAGCATCCATTCTAGAAAGAAAGTACCCATTCACAAAAGGGAAGTGGAACATCAACAAGCAGATCTGTGTGACTACCAGGAGGATAGAAGACTTTAACCCTACCACCAACATCATACCGGCCAACAGGAGACTACCACACTCATTAGTGGCCGAACACCGCCCAGTAAAAGGGGAAAGAATGGAATGGCTGGTTAACAAGATA</w:t>
      </w:r>
      <w:r w:rsidRPr="00EF0CD8">
        <w:rPr>
          <w:rFonts w:ascii="Courier New" w:hAnsi="Courier New" w:cs="Courier New"/>
        </w:rPr>
        <w:t>AACGGCCACCACGTGCTCCTGGTCAGTGGCTATAACCTTGCACTGCCTACTAAGAGAGTCACTTGGGTAGCGCCGTTAGGTGTCCGCGGAGCGGACTACACATACAACCTAGAGTTGGGTCTGCCAGCAACGCTTGGTAGGTATGACCTTGTGGTCATAAACATCCACACACCTTTTCGCATACACCATTACCAACAGTGCGTCGACCACGCAATGAAACTGCAAATGCTCGGGGGTGACTCATTGAGACTGCTCA</w:t>
      </w:r>
      <w:r w:rsidRPr="00EF0CD8">
        <w:rPr>
          <w:rFonts w:ascii="Courier New" w:hAnsi="Courier New" w:cs="Courier New"/>
        </w:rPr>
        <w:t>AACCGGGCGGCTCTCTATTGATCAGAGCATATGGTTACGCAGATAGAACCAGTGAACGAGTCATCTGCGTATTGGGACGCAAGTTTAGATCGTCTAGAGCGTTGAAACCACCATGTGTCACCAGCAACACTGAGATGTTTTTCCTATTCAGCAACTTTGACAATGGCAGAAGGAATTTCACAACTCATGTCATGAACAATCAACTGAATGCAGCCTTCGTAGGACAGGTCACCCGAGCAGGATGTGCACCGTCGTA</w:t>
      </w:r>
      <w:r w:rsidRPr="00EF0CD8">
        <w:rPr>
          <w:rFonts w:ascii="Courier New" w:hAnsi="Courier New" w:cs="Courier New"/>
        </w:rPr>
        <w:t>CCGGGTAAAACGCATGGACATCGCGAAGAACGATGAAGAGTGCGTAGTCAACGCCGCTAACCCTCGCGGGTTACCGGGTGACGGTGTTTGCAAGGCAGTACACAAAAAATGGCCGGAGTCCTTTAAGAACAGTGCAACACCAGTGGGAACCGCAAAAACAGTTATGTGCGGTACGTATCCAGTAATCCACGCTGTTGGACCAAACTTCTCTAATTATTCGGAGTCTGAAGGGGACCGGGAATTGGCAGCTGCCTAT</w:t>
      </w:r>
      <w:r w:rsidRPr="00EF0CD8">
        <w:rPr>
          <w:rFonts w:ascii="Courier New" w:hAnsi="Courier New" w:cs="Courier New"/>
        </w:rPr>
        <w:t>CGAGAGGTCGCAAAGGAAGTAACTAGGCTGGGAGTAAATAGTGTAGCTATACCTCTCCTCTCCACAGGTGTATACTCAGGAGGGAAAGACAGGCTGACCCAGTCACTGAACCACCTCTTTACAGCCATGGACTCGACGGATGCAGACGTGGTCATCTACTGCCGCGACAAAGAATGGGAGAAGAAAATATCTGAGGCCATACAGATGCGGACCCAAGTAGAGCTGCTGGATGAGCACATCTCCATAGACTGCGATA</w:t>
      </w:r>
      <w:r w:rsidRPr="00EF0CD8">
        <w:rPr>
          <w:rFonts w:ascii="Courier New" w:hAnsi="Courier New" w:cs="Courier New"/>
        </w:rPr>
        <w:t>TTGTTCGCGTGCACCCTGACAGCAGCTTGGCAGGCAGAAAAGGATACAGCACCACGGAAGGCGCACTGTACTCATATCTAGAAGGGACCCGTTTTCATCAGACGGCTGTGGATATGGCGGAGATACATACTATGTGGCCAAAGCAAACAGAGGCCAATGAGCAAGTCTGCCTATATGCCCTGGGGGAAAGTATTGAATCGATCAGGCAGAAATGCCCGGTGGATGATGCAGACGCATCATCTCCCCCCAAAACTGT</w:t>
      </w:r>
      <w:r w:rsidRPr="00EF0CD8">
        <w:rPr>
          <w:rFonts w:ascii="Courier New" w:hAnsi="Courier New" w:cs="Courier New"/>
        </w:rPr>
        <w:t>CCCGTGCCTTTGCCGTTACGCTATGACTCCAGAACGCGTCACCCGGCTTCGCATGAACCACGTCACAAGCATAATTGTGTGTTCTTCGTTTCCCCTCCCAAAGTACAAAATAGAAGGAGTGCAAAAAGTCAAATGCTCTAAGGTAATGCTATTTGACCACAACGTGCCATCGCGCGTAAGTCCAAGGGAATATAGATCTTCCCAGGAGTCTGCACAGGAGGCGAGTACAATCACGTCACTGACGCATAGTCAATTC</w:t>
      </w:r>
      <w:r w:rsidRPr="00EF0CD8">
        <w:rPr>
          <w:rFonts w:ascii="Courier New" w:hAnsi="Courier New" w:cs="Courier New"/>
        </w:rPr>
        <w:t>GACCTAAGCGTTGATGGCGAGATACTGCCCGTCCCGTCAGACCTGGATGCTGACGCCCCAGCCCTAGAACCAGCACTAGACGACGGGGCGACACACACGCTGCCATCCACAACCGGAAACCTTGCGGCCGTGTCTGACTGGGTAATAAGCACCGTACCTGTCGCGCCACCCAGAAGAAGGCGAGGGAGAAACCTGACTGTGACATGTGACGAGAGAGAAGGGAATATAACACCCATGGCTAGCGTCCGATTCTTTA</w:t>
      </w:r>
      <w:r w:rsidRPr="00EF0CD8">
        <w:rPr>
          <w:rFonts w:ascii="Courier New" w:hAnsi="Courier New" w:cs="Courier New"/>
        </w:rPr>
        <w:t>GGGCAGAGCTGTGTCCGGTCGTACAAGAAACAGCGGAGACGCGTGACACAGCAATGTCTCTTCAGGCACCACCGAGTACCGCCACGGAACCGAATCATCCGCCGATCTCCTTCGGAGCATCAAGCGAGACGTTCCCCATTACATTTGGGGACTTCAACGAAGGAGAAATCGAAAGCTTGTCTTCTGAGCTACTAACTTTCGGAGACTTCTTACCAGGAGAAGTGGATGACTTGACAGACAGCGACTGGTCCACGTG</w:t>
      </w:r>
      <w:r w:rsidRPr="00EF0CD8">
        <w:rPr>
          <w:rFonts w:ascii="Courier New" w:hAnsi="Courier New" w:cs="Courier New"/>
        </w:rPr>
        <w:t>CTCAGACACGGACGACGAGTTATGACTAGACAGGGCAGGTGGGTATATATTCTCGTCGGACACCGGTCCAGGTCATTTACAACAGAAGTCAGTACGCCAGTCAGTGCTGCCGGTGAACACCCTGGAGGAAGTCCACGAGGAGAAGTGTTACCCACCTAAGCTGGATGAAGCAAAGGAGCAACTATTACTTAAGAAACTCCAGGAGAGTGCATCCATGGCCAACAGAAGCAGGTATCAGTCGCGCAAAGTAGAAAAC</w:t>
      </w:r>
      <w:r w:rsidRPr="00EF0CD8">
        <w:rPr>
          <w:rFonts w:ascii="Courier New" w:hAnsi="Courier New" w:cs="Courier New"/>
        </w:rPr>
        <w:t>ATGAAAGCAGCAATCATCCAGAGACTAAAGAGAGGCTGTAGACTATACTTAATGTCAGAGACCCCAAAAGTCCCTACTTACCGGACTACATATCCGGCGCCTGTGTACTCGCCTCCGATCAACGTTCGATTGTCCAATCCCGAGTCCGCAGTGGCAGCATGCAATGAGTTCTTAGCTAGAAACTATCCAACTGTCTCATCATACCAAATTACCGACGAGTATGATGCATATCTAGACATGGTGGACGGGTCGGAGA</w:t>
      </w:r>
      <w:r w:rsidRPr="00EF0CD8">
        <w:rPr>
          <w:rFonts w:ascii="Courier New" w:hAnsi="Courier New" w:cs="Courier New"/>
        </w:rPr>
        <w:t>GTTGCCTGGACCGAGCGACATTCAATCCGTCAAAACTCAGGAGCTACCCGAAACAGCACGCTTACCACGCGCCCTCCATCAGAAGCGCTGTACCGTCCCCATTCCAGAACACACTACAGAATGTACTGGCAGCAGCCACGAAAAGAAACTGCAACGTCACACAGATGAGGGAATTACCCACTTTGGACTCAGCAGTATTCAACGTGGAGTGTTTCAAAAAATTCGCATGCAACCAAGAATACTGGGAAGAATTTGC</w:t>
      </w:r>
      <w:r w:rsidRPr="00EF0CD8">
        <w:rPr>
          <w:rFonts w:ascii="Courier New" w:hAnsi="Courier New" w:cs="Courier New"/>
        </w:rPr>
        <w:t>TGCCAGCCCTATTAGGATAACAACTGAGAATTTAGCAACCTATGTTACTAAACTAAAAGGGCCAAAAGCAGCAGCGCTATTCGCAAAAACCCATAATCTACTGCCACTACAGGAAGTACCAATGGATAGGTTCACAGTAGATATGAAAAGGGACGTGAAGGTGACTCCTGGTACAAAGCATACAGAGGAAAGACCTAAGGTGCAGGTTATACAGGCGGCTGAACCCTTGGCGACAGCATACCTATGTGGGATTCAC</w:t>
      </w:r>
      <w:r w:rsidRPr="00EF0CD8">
        <w:rPr>
          <w:rFonts w:ascii="Courier New" w:hAnsi="Courier New" w:cs="Courier New"/>
        </w:rPr>
        <w:t>AGAGAGCTGGTTAGGAGGCTGAACGCCGTCCTCCTACCCAATGTACATACACTATTTGACATGTCTGCCGAGGATTTCGATGCCATCATAGCCGCACACTTTAAGCCAGGAGACACTGTTTTGGAAACGGACATAGCCTCCTTTGATAAGAGCCAAGATGATTCACTTGCGCTTACTGCTTTGATGCTGTTAGAGGATTTAGGGGTGGATCACTCCCTGCTGGACTTGATAGAGGCTGCTTTCGGAGAGATTTCCA</w:t>
      </w:r>
      <w:r w:rsidRPr="00EF0CD8">
        <w:rPr>
          <w:rFonts w:ascii="Courier New" w:hAnsi="Courier New" w:cs="Courier New"/>
        </w:rPr>
        <w:t>GCTGTCACCTACCGACAGGTACGCGCTTCAAGTTCGGCGCCATGATGAAATCAGGTATGTTCCTAACTCTGTTCGTCAACACATTGTTAAACATCACCATCGCCAGCCGAGTGCTGGAAGATCGTCTGACAAAATCCGCGTGCGCGGCCTTCATCGGCGACGACAACATAATACATGGAGTCGTCTCCGATGAATTGATGGCAGCCAGATGTGCCACTTGGATGAACATGGAAGTGAAGATCATAGATGCAGTTGT</w:t>
      </w:r>
      <w:r w:rsidRPr="00EF0CD8">
        <w:rPr>
          <w:rFonts w:ascii="Courier New" w:hAnsi="Courier New" w:cs="Courier New"/>
        </w:rPr>
        <w:t>ATCCTTGAAAGCCCCTTACTTTTGTGGAGGGTTTATACTGCACGATACTGTGACAGGAACAGCTTGCAGAGTGGCAGACCCGCTAAAAAGGCTTTTTAAACTGGGCAAACCGCTAGCGGCAGGTGACGAACAAGATGAAGATAGAAGACGAGCGCTGGCTGACGAAGTGATCAGATGGCAACGAACAGGGCTAATTGATGAGCTGGAGAAAGCGGTATACTCTAGGTACGAAGTGCAGGGTATATCAGTTGTAGTA</w:t>
      </w:r>
      <w:r w:rsidRPr="00EF0CD8">
        <w:rPr>
          <w:rFonts w:ascii="Courier New" w:hAnsi="Courier New" w:cs="Courier New"/>
        </w:rPr>
        <w:t>ATGTCCATGGCCACCTTTGCAAGCTCCAGATCCAATTTCGAGAAGCTCAGAGGACCCGTCATAACTTTGTACGGCGGTCCTAAATAGGTACGCACTACAGCTACCTATTTTGCAGAAGC</w:t>
      </w:r>
      <w:r w:rsidRPr="00EF0CD8">
        <w:rPr>
          <w:rFonts w:ascii="Courier New" w:hAnsi="Courier New" w:cs="Courier New"/>
        </w:rPr>
        <w:lastRenderedPageBreak/>
        <w:t>CGACAGCAAGTATCTAAACACTAATCAGCTACAATGGAGTTCATCCCAACCCAAACTTTTTACAATAGGAGGTACCAGCCTCGACCCTGGACTCCGCGCTCTACTATCCAAATCATCAGGCCCAGACCGCGCCCTCA</w:t>
      </w:r>
      <w:r w:rsidRPr="00EF0CD8">
        <w:rPr>
          <w:rFonts w:ascii="Courier New" w:hAnsi="Courier New" w:cs="Courier New"/>
        </w:rPr>
        <w:t>GAGGCAAGCTGGGCAACTTGCCCAGCTGATCTCAGCAGTTAATAAACTGACAATGCGCGCGGTACCCCAACAGAAGCCACGCAGGAATCGGAAGAATAAGAAGCAAAAGCAAAAACAACAGGCGCCACAAAACAACACAAATCAAAAGAAGCAGCCACCTAAAAAGAAACCGGCTCAAAAGAAAAAGAAGCCGGGCCGCAGAGAGAGGATGTGCATGAAAATCGAAAATGATTGTATTTTCGAAGTCAAGCACGAA</w:t>
      </w:r>
      <w:r w:rsidRPr="00EF0CD8">
        <w:rPr>
          <w:rFonts w:ascii="Courier New" w:hAnsi="Courier New" w:cs="Courier New"/>
        </w:rPr>
        <w:t>GGTAAGGTAACAGGTTACGCGTGCCTAGTGGGAGACAAAGTAATGAAACCAGCACACGTAAAGGGGACCATCGATAACGCGGACCTGGCCAAACTGGCCTTTAAGCGGTCATCTAAGTATGACCTTGAATGCGCGCAGATACCCGTGCACATGAAGTCCGACGCTTCGAAGTTCACCCATGAGAAACCGGAGGGGTACTACAACTGGCACCACGGAGCAGTACAGTACTCAGGAGGCCGGTTCACCATCCCTACAG</w:t>
      </w:r>
      <w:r w:rsidRPr="00EF0CD8">
        <w:rPr>
          <w:rFonts w:ascii="Courier New" w:hAnsi="Courier New" w:cs="Courier New"/>
        </w:rPr>
        <w:t>GTGCTGGCAAACCAGGGGACAGCGGCAGACCGATCTTCGACAACAAGGGACGCGTGGTGGCCATAGTCTTAGGAGGAGCTAATGAAGGAGCCCGTACAGCCCTCTCGGTGGTGACCTGGAATAAAGACATTGTCACTAAAATCACCCCCGAGGGGGCCGAAGAGTGGAGTCTTGCCATCCCAGTTATGTGCCTGTTGGCAAACACCACGTTCCCCTGCTTCCAGCCCCCTTGCACGCCCTGCTGCTACGAAAAGGA</w:t>
      </w:r>
      <w:r w:rsidRPr="00EF0CD8">
        <w:rPr>
          <w:rFonts w:ascii="Courier New" w:hAnsi="Courier New" w:cs="Courier New"/>
        </w:rPr>
        <w:t>ACCGGAGGAAACCCTACGCATGCTTGAGGACAACGTCATGAGACCTGGGTACTATCAGCTGCTACAAGCATCCTTAACATGTTCTCCCCACCGCCAGCGACGCAGCACCAAGGACAACTTCAATGTCTATAAAGCCACAAGACCATACTTAGCTCACTGTCCCGACTGTGGAGAAGGGCACTCGTGCCATAGTCCCGTAGCACTAGAACGCATCAGAAATGAAGCGACAGACGGGACGCTGAAAATCCAGGTCTCC</w:t>
      </w:r>
      <w:r w:rsidRPr="00EF0CD8">
        <w:rPr>
          <w:rFonts w:ascii="Courier New" w:hAnsi="Courier New" w:cs="Courier New"/>
        </w:rPr>
        <w:t>TTGCAAATCGGAATAAAGACGGATGACAGCCACGATTGGACCAAGCTGCGTTATATGGACAACCACATGCCAGCAGACGCAGAGAGGGCGGGGCTATTTGTAAGAACATCAGCACCGTGTACGATTACTGGAACAATGGGACACTTCATCCTGGCCCGATGTCCAAAAGGGGAAACTCTGACGGTGGGATTCACTGACAGTAGGAAGATTAGTCATTCATGTACGCACCCATTTCACCACGACCCTCCTGTGATAG</w:t>
      </w:r>
      <w:r w:rsidRPr="00EF0CD8">
        <w:rPr>
          <w:rFonts w:ascii="Courier New" w:hAnsi="Courier New" w:cs="Courier New"/>
        </w:rPr>
        <w:t>GTCGGGAAAAATTCCATTCCCGACCGCAGCACGGTAAAGAGCTACCTTGCAGCACGTACGTGCAGAGCACCGCCGCAACTACCGAGGAGATAGAGGTACACATGCCCCCAGACACCCCTGATCGCACATTAATGTCACAACAGTCCGGCAACGTAAAGATCACAGTCAATGGCCAGACGGTGCGGTACAAGTGTAATTGCGGTGGCTCAAATGAAGGACTAACAACTACAGACAAAGTGATTAATAACTGCAAGGT</w:t>
      </w:r>
      <w:r w:rsidRPr="00EF0CD8">
        <w:rPr>
          <w:rFonts w:ascii="Courier New" w:hAnsi="Courier New" w:cs="Courier New"/>
        </w:rPr>
        <w:t>TGATCAATGTCATGCCGCGGTCACCAATCACAAAAAGTGGCAGTATAACTCCCCTCTGGTCCCGCGTAATGCTGAACTTGGGGACCGAAAAGGAAAAATTCACATCCCGTTTCCGCTGGCAAATGTAACATGCAGGGTGCCTAAAGCAAGGAACCCCACCGTGACGTACGGGAAAAACCAAGTCATCATGCTACTGTATCCTGACCACCCAACACTCCTGTCCTACCGGAATATGGGAGAAGAACCAAACTATCAA</w:t>
      </w:r>
      <w:r w:rsidRPr="00EF0CD8">
        <w:rPr>
          <w:rFonts w:ascii="Courier New" w:hAnsi="Courier New" w:cs="Courier New"/>
        </w:rPr>
        <w:t>GAAGAGTGGGTGATGCATAAGAAGGAAGTCGTGCTAACCGTGCCGACTGAAGGGCTCGAGGTCACGTGGGGCAACAACGAGCCGTATAAGTATTGGCCGCAGTTATCTACAAACGGTACAGCCCATGGCCACCCGCATGAGATAATTCTGTATTATTATGAGCTGTACCCTACTACGACTGTAGTAGTTGTGTCAGTGGCCACGTTCATACTCCTGTCGATGGTGGGTATGGCAGCGGGGATGTGCATGTGTGCAC</w:t>
      </w:r>
      <w:r w:rsidRPr="00EF0CD8">
        <w:rPr>
          <w:rFonts w:ascii="Courier New" w:hAnsi="Courier New" w:cs="Courier New"/>
        </w:rPr>
        <w:t>GACGCAGATGCATCACACCGTATGAACTGACACCAGGAGCTACCGTCCCTTTCCTGCTTAGCCTAATATGCTGCATCAGAACAGCTAAAGCGGCCACATACCAAGAGGCTGCGATATACCTGTGGAACGAGCAGCAACCTTTGTTTTGGCTACAAGCCCTTATTCCGCTGGCAGCCCTGATTGTTCTATGCAACTGTCTGAGACTCTTACCATGCTGCTGTAAAACGTTGGCTTTTTTAGCCGTAATGAGCGTCGG</w:t>
      </w:r>
      <w:r w:rsidRPr="00EF0CD8">
        <w:rPr>
          <w:rFonts w:ascii="Courier New" w:hAnsi="Courier New" w:cs="Courier New"/>
        </w:rPr>
        <w:t>TGCCCACACTGTGAGCGCGTACGAACACGTAACAGTGATCCCGAACACGGTGGGAGTACCGTATAAGACTCTAGTCAATAGACCTGGCTACAGCCCCATGGTATTGGAGATGGAACTACTGTCAGTCACTTTGGAGCCAACACTATCGCTTGATTACATCACGTGCGAGTACAAAACCGTCATCCCGTCTCCGTACGTGAAGTGCTGCGGTACAGCAGAGTGCAAGGACAAAAACCTACCTGACTACAGCTGTAAG</w:t>
      </w:r>
      <w:r w:rsidRPr="00EF0CD8">
        <w:rPr>
          <w:rFonts w:ascii="Courier New" w:hAnsi="Courier New" w:cs="Courier New"/>
        </w:rPr>
        <w:t>GTCTTCACCGGCGTCTACCCATTTATGTGGGGCGGCGCCTACTGCTTCTGCGACGCTGAAAACACGCAGTTGAGCGAAGCACATGTGGAGAAGTCCGAATCATGCAAAACAGAATTTGCATCAGCATACAGGGCTCATACCGCATCTGCATCAGCTAAGCTCCGCGTCCTTTACCAAGGAAATAACATCACTGTAACTGCCTATGCAAACGGCGACCATGCCGTCACAGTTAAGGACGCCAAATTCATTGTGGGGC</w:t>
      </w:r>
      <w:r w:rsidRPr="00EF0CD8">
        <w:rPr>
          <w:rFonts w:ascii="Courier New" w:hAnsi="Courier New" w:cs="Courier New"/>
        </w:rPr>
        <w:t>CAATGTCTTCAGCCTGGACACCTTTCGACAACAAAATTGTGGTGTACAAAGGTGACGTCTATAACATGGACTACCCGCCCTTTGGCGCAGGAAGACCAGGACAATTTGGCGATATCCAAAGTCGCACACCTGAGAGTAAAGACGTCTATGCTAATACACAACTGGTACTGCAGAGACCGGCTGTGGGTACGGTACACGTGCCATACTCTCAGGCACCATCTGGCTTTAAGTATTGGCTAAAAGAACGCGGGGCGTC</w:t>
      </w:r>
      <w:r w:rsidRPr="00EF0CD8">
        <w:rPr>
          <w:rFonts w:ascii="Courier New" w:hAnsi="Courier New" w:cs="Courier New"/>
        </w:rPr>
        <w:t>ACTGCAGCACACAGCACCATTTGGCTGCCAAATAGCAACAAACCCGGTAAGAGCGGTGAACTGCGCCGTAGGGAACATGCCCATCTCCATCGACATACCGGAAGCGGCCTTCACTAGGGTCGTCGACGCGCCCTCTTTAACGGACATGTCGTGCGAGGTACCAGCCTGCACCCATTCCTCAGACTTTGGGGGCGTCGCCATTATTAAATATGCAGCCAGCAAGAAAGGCAAGTGTGCGGTGCATTCGATGACTAAC</w:t>
      </w:r>
      <w:r w:rsidRPr="00EF0CD8">
        <w:rPr>
          <w:rFonts w:ascii="Courier New" w:hAnsi="Courier New" w:cs="Courier New"/>
        </w:rPr>
        <w:t>GCCGTCACTATTCGGGAAGCTGAGATAGAAGTTGAAGGGAATTCTCAGCTGCAAATCTCTTTCTCGACGGCCTTAGCCAGCGCCGAATTCCGCGTACAAGTCTGTTCTACACAAGTACACTGTGCAGCTGAGTGCCACCCCCCGAAGGACCACATAGTCAACTACCCGGCGTCACATACCACCCTCGGGGTCCAGGACATCTCCGCTACGGCGATGTCATGGGTGCAGAAGATCACGGGAGGTGTGGGACTGGTTG</w:t>
      </w:r>
      <w:r w:rsidRPr="00EF0CD8">
        <w:rPr>
          <w:rFonts w:ascii="Courier New" w:hAnsi="Courier New" w:cs="Courier New"/>
        </w:rPr>
        <w:t>TTGCTGTTGCCGCACTGATTCTAATCGTGGTGCTATGCGTGTCCTTCAGCAGGCACTAACTTGACAATTAAGTATGAAGGTATATGTGTCCCCTAAGAGACACACTGTACATAGCAAATAATCTATAGATCAAAGGGCTACGCAACCCCTGAATAGTAACAAAATACAAAATCACTAAAAATTATAAAAACAGAAAAATACATAAATAGGTATACGTGTCCCCTAAGAGACACATTGTATGTAGGTGATAAGTATA</w:t>
      </w:r>
      <w:r w:rsidRPr="00EF0CD8">
        <w:rPr>
          <w:rFonts w:ascii="Courier New" w:hAnsi="Courier New" w:cs="Courier New"/>
        </w:rPr>
        <w:t>GATCAAAGGGCCGAATAACCCCTGAATAGTAACAAAATATGAAAATCAATAAAAATCATAAAATAGAAAAACCATAAACAGAAGTAGTTTAAAGGGCTATAAAACCCCTGAATAGTAACAAAACATAAAGTTAATAAAAATCAAATGAATACCATAATTGGCAAACGGAAGAGATGTAGGTACTTAAGCTTCCTAAAAGCAGCCGAACTCACTTTGAGAAGTAGGCATA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&gt;FJ513637|2008|Sri Lanka</w:t>
      </w:r>
      <w:r w:rsidRPr="00EF0CD8">
        <w:rPr>
          <w:rFonts w:ascii="Courier New" w:hAnsi="Courier New" w:cs="Courier New"/>
        </w:rPr>
        <w:t>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ACCAGTTTCTTACTGCTCTACTCTGCAAAGCAAGAGATTAATAACCCATCATGGATCCTGTGTACGTGGACATAGACGCTGACAGCGCCTTTTTGAAGGCCCTGCAACGTGCGTACCCCATGTTTGAGGTGGAACCAAGGCAGGTCACACCGAATGACCACGCTAATGCTAGAGCGTTCTCGCATCTAGCTATAAAACTAATAGAGCAGGAAATTGACCCCGACTCAACCATCCTGGATATCGG</w:t>
      </w:r>
      <w:r w:rsidRPr="00EF0CD8">
        <w:rPr>
          <w:rFonts w:ascii="Courier New" w:hAnsi="Courier New" w:cs="Courier New"/>
        </w:rPr>
        <w:t>CAGTGCGCCAGCAAGGAGGATGATGTCGGACAGGAAGTACCACTGCGTCTGCCCGATGCGCAGTGCGGAAGATCCCGAGAGACTCGCTAATTATGCGAGAAAGCTAGCATCTGCCGCAGGAAAAGTCCTGGACAGAAACATCTCTGGAAAGATCGGGGACTTACAAGCAGTAATGGCCGTGCCAGACAAGGAGACGCCAACATTCTGCTTACACACAGACGTCTCATGTAGACAGAGAGCAGACGTCGCTATATAC</w:t>
      </w:r>
      <w:r w:rsidRPr="00EF0CD8">
        <w:rPr>
          <w:rFonts w:ascii="Courier New" w:hAnsi="Courier New" w:cs="Courier New"/>
        </w:rPr>
        <w:t>CAAGACGTCTATGCTGTACACGCACCCACGTCGCTATACCACCAGGCGATTAAAGGGGTCCGAGTGGCGTACTGGGTTGGGTTCGACACAACCCCGTTCATGTACAATGCCATGGCGGGTGCCTACCCCTCATACTCGACAAACTGGGCAGATGAGCAGGTACTGAAGGCTAAGAACATAGGATTATGTTCAACAGACCTGACGGAAGGTAGACGAGGCAAGTTGTCTATTATGAGAGGGAAAAAGCTAAAACCGT</w:t>
      </w:r>
      <w:r w:rsidRPr="00EF0CD8">
        <w:rPr>
          <w:rFonts w:ascii="Courier New" w:hAnsi="Courier New" w:cs="Courier New"/>
        </w:rPr>
        <w:t>GCGACCGTGTGCTGTTCTCAGTAGGGTCAACGCTCTACCCGGAAAGCCGCAAGCTACTTAAGAGCTGGCACCTGCCATCGGTGTTCCATTTAAAGGGCAAACTCAGCTTCACATGCCGCTGTGATACAGTGGTTTCGTGTGAGGGCTACGTCGTTAAGAGAATAACGATGAGCCCAGGCCTTTATGGAAAAACCACAGGGTATGCGGTAACCCACCACGCAGACGGATTCCTGATGTGCAAGACTACCGACACGGT</w:t>
      </w:r>
      <w:r w:rsidRPr="00EF0CD8">
        <w:rPr>
          <w:rFonts w:ascii="Courier New" w:hAnsi="Courier New" w:cs="Courier New"/>
        </w:rPr>
        <w:t>TGACGGCGAAAGAGTGTCATTCTCGGTGTGCACATACGTGCCGGCGACCATTTGTGATCAAATGACCGGCATCCTTGCTACAGAAGTCACGCCGGAGGATGCACAGAAGCTGTTGGTGGGGCTGAACCAGAGAATAGTGGTTAACGGCAGAACGCAACGGAATATGAACACCATGAAAAATTATCTGCTTCCCGTGGTCGCCCAAGCCTTCAGTAAGTGGGCAAAGGAGTGCCGGAAAGACATGGAAGATGAAAAA</w:t>
      </w:r>
      <w:r w:rsidRPr="00EF0CD8">
        <w:rPr>
          <w:rFonts w:ascii="Courier New" w:hAnsi="Courier New" w:cs="Courier New"/>
        </w:rPr>
        <w:t>CTCCTGGGGGTCAGAGAAAGAACACTGACCTGCTGCTGTCTATGGGCATTCAAGAAGCAGAAAACACACACGGTCTACAAGAGGCCGGATACCCAGTCAATTCAGAAGGTTCAGGCCGAGTTTGACAGCTTTGTGGTACCGAGTCTGTGGTCGTCCGGGTTGTCAATCCCTTTGAGGACTAGAATCAAATGGTTGTTAAGCAAGGTGCCAAAAACCGACCTGATCCCATACAGCGGAGACGCCCGAGAAGCCCGGG</w:t>
      </w:r>
      <w:r w:rsidRPr="00EF0CD8">
        <w:rPr>
          <w:rFonts w:ascii="Courier New" w:hAnsi="Courier New" w:cs="Courier New"/>
        </w:rPr>
        <w:t>ACGCAGAAAAAGAAGCAGAGGAAGAACGAGAAGCAGAACTGACTCGCGAAGCCCTACCACCTCTACAGGCAGCACAGGAAGATGTTCAGGTCGAAATCGACGTGGAACAGCTTGAGGACAGAGCGGGCGCAGGAATAATAGAGACTCCGAGAGGAGCTATCAAAGTTACTGCCCAACCAACAGACCACGTCGTGGGAGAGTACCTGGTACTCTCCCCGCAGACCGTACTACGTAGCCAGAAGCTCAGTCTGATTCA</w:t>
      </w:r>
      <w:r w:rsidRPr="00EF0CD8">
        <w:rPr>
          <w:rFonts w:ascii="Courier New" w:hAnsi="Courier New" w:cs="Courier New"/>
        </w:rPr>
        <w:t>CGCTTTGGCGGAGCAAGTGAAGACGTGCACGCACAACGGACGAGCAGGGAGGTATGCGGTCGAAGCGTACGACGGCCGAGTCCTAGTGCCCTCAGGCTATGCAATCTCGCCTGAAGACTTCCAGAGTCTAAGCGAAAGCGCAACGATGGTGTATAACGAAAGAGAGTTCGTAAACAGAAAGCTACACCATATTGCGATGCACGGACCAGCCCTGAACACCGACGAAGAGTCGTATGAGCTGGTGAGGGCAGAGAGG</w:t>
      </w:r>
      <w:r w:rsidRPr="00EF0CD8">
        <w:rPr>
          <w:rFonts w:ascii="Courier New" w:hAnsi="Courier New" w:cs="Courier New"/>
        </w:rPr>
        <w:t>ACAGAACACGAGTACGTCTACGACGTGGATCAGAGAAGATGCTGTAAGAAGGAAGAAGCCGCAGGACTGGTACTGGTGGGCGACTTGACTAATCCGCCCTACCACGAATTCGCATATGAAGGGCTAAAAATCCGCCCTGCCTGCCCATACAAAATTGCAGTCATAGGAGTCTTCGGAGTACCGGGATCTGGCAAGTCAGCTATTATCAAGAACCTAGTTACCAGGCAGGACCTGGTGACTAGCGGAAAGAAAGAAA</w:t>
      </w:r>
      <w:r w:rsidRPr="00EF0CD8">
        <w:rPr>
          <w:rFonts w:ascii="Courier New" w:hAnsi="Courier New" w:cs="Courier New"/>
        </w:rPr>
        <w:t>ACTGCCAAGAAATCACCACCGACGTGATGAGACAGAGAGGTCTAGAGATATCTGCACGTACGGTTGACTCGCTGCTCTTGAATGGATGCAACAGACCAGTCGACGTGTTGTACGTAGACGAGGCGTTTGCGTGCCACTCTGGAACGCTACTTGCTTTGATCGCCTTGGTGAGACCAAGGCAGAAAGTTGTACTTTGTGGTGACCCGAAGCAGTGCGGCTTCTTCAATATGATGCAGATGAAAGTCAACTATAATCA</w:t>
      </w:r>
      <w:r w:rsidRPr="00EF0CD8">
        <w:rPr>
          <w:rFonts w:ascii="Courier New" w:hAnsi="Courier New" w:cs="Courier New"/>
        </w:rPr>
        <w:t>CAACATCTGCACCCAAGTGTACCACAAAAGTATCTCCAGGCGGTGTACACTGCCTGTGACCGCCATTGTGTCATCGTTGCATTACGAAGGCAAAATGCGCACTACGAATGAGTACAACAAGCCGATTGTAGTGGACACTACAGGCTCAACAAAACCTGACCCTGGAGACCTCGTGTTAACGTGCTTCAGAGGGTGGGTTAAACAACTGCAAATTGACTATCGTGGATACGAGGTCATGACAGCAGCCGCATCCCAA</w:t>
      </w:r>
      <w:r w:rsidRPr="00EF0CD8">
        <w:rPr>
          <w:rFonts w:ascii="Courier New" w:hAnsi="Courier New" w:cs="Courier New"/>
        </w:rPr>
        <w:t>GGGTTAACCAGAAAAGGAGTTTACGCAGTTAGACAAAAAGTTAATGAAAACCCGCTCTATGCATCAACGTCAGAGCACGTCAACGTACTCCTAACGCGTACGGAAGGTAAACTGGTATGGAAGACACTTTCCGGCGACCCGTGGATAAAGACGCTGCAGAACCCACCGAAAGGAAACTTCAAAGCAACTATTAAGGAGTGGGAGGTGGAGCATGCATCAATAATGGCGGGCATCTGCAGTCACCAAATGACCTTCG</w:t>
      </w:r>
      <w:r w:rsidRPr="00EF0CD8">
        <w:rPr>
          <w:rFonts w:ascii="Courier New" w:hAnsi="Courier New" w:cs="Courier New"/>
        </w:rPr>
        <w:t>ATACATTCCAAAATAAAGCCAACGTTTGTTGGGCTAAGAGCTTGGTCCCTATCCTCGAAACAGCGGGGATAAAACTAAATGATAGGCAGTGGTCTCAGATAATTCAAGCCTTCAAAGAAGACAAAGCATACTCACCTGAAGTAGCCCTGAATGAAATATGTACGCGCATGTATGGGGTGGATCTAGACAGCGGGCTATTTTCTAAACCGTTGGTGTCTGTGTATTACGCGGATAACCACTGGGATAATAGGCCTGG</w:t>
      </w:r>
      <w:r w:rsidRPr="00EF0CD8">
        <w:rPr>
          <w:rFonts w:ascii="Courier New" w:hAnsi="Courier New" w:cs="Courier New"/>
        </w:rPr>
        <w:t>AGGGAAAATGTTCGGATTTAACCCCGAGGCAGCATCCATTCTAGAAAGAAAGTACCCATTCACAAAAGGGAAGTGGAACATCAACAAGCAGATCTGTGTGACTACCAGGAGGATAGAAGACTTTAACCCTACCACCAACATCATACCGGCCAACAGGAGACTACCACACTCATTAGTGGCCGAACACCGCCCAGTAAAAGGGGAAAGAATGGAATGGCTGGTTAACAAGATAAACGGCCACCACGTGCTCCTGGTC</w:t>
      </w:r>
      <w:r w:rsidRPr="00EF0CD8">
        <w:rPr>
          <w:rFonts w:ascii="Courier New" w:hAnsi="Courier New" w:cs="Courier New"/>
        </w:rPr>
        <w:t>AGTGGCTATAACCTTGCACTGCCTACTAAGAGAGTCACTTGGGTAGCGCCGTTAGGTGTCCGCGGAGCGGACTACACATACAACCTAGAGTTGGGTCTGCCAGCAACGCTTGGTAGGTATGACCTTGTGGTCATAAACATCCACACACCTTTTCGCATACACCATTACCAACAGTGCGTCGACCACGCAATGAAACTGCAAATGCTCGGGGGTGACTCATTGAGACTGCTCAAACCGGGCGGCTCTCTATTGATCA</w:t>
      </w:r>
      <w:r w:rsidRPr="00EF0CD8">
        <w:rPr>
          <w:rFonts w:ascii="Courier New" w:hAnsi="Courier New" w:cs="Courier New"/>
        </w:rPr>
        <w:t>GAGCATATGGTTACGCAGATAGAACCAGTGAACGAGTCATCTGCGTATTGGGACGCAAGTTTAGATCGTCTAGAGCGTTGAAACCACCATGTGTCACCAGCAACACTGAGATGTTTTTCCTATTCAGCAACTTTGACAATGGCAGAAGGAATTTCACAACTCATGTCATGAACAATCAACTGAATGCAGCCTTCGTAGGACAGGTCACCCGAGCAGGATGTGCACCGTCGTACCGGGTAAAACGCATGGACATCGC</w:t>
      </w:r>
      <w:r w:rsidRPr="00EF0CD8">
        <w:rPr>
          <w:rFonts w:ascii="Courier New" w:hAnsi="Courier New" w:cs="Courier New"/>
        </w:rPr>
        <w:t>GAAGAACGATGAAGAGTGCGTAGTCAACGCCGCTAACCCTCGCGGGTTACCGGGTGACGGTGTTTGCAAGGCAGTA</w:t>
      </w:r>
      <w:r w:rsidRPr="00EF0CD8">
        <w:rPr>
          <w:rFonts w:ascii="Courier New" w:hAnsi="Courier New" w:cs="Courier New"/>
        </w:rPr>
        <w:lastRenderedPageBreak/>
        <w:t>CACAAAAAATGGCCGGAGTCCTTTAAGAACAGTGCAACACCAGTGGGAACCGCAAAAACAGTTATGTGCGGTACGTATCCAGTAATCCACGCTGTTGGACCAAACTTCTCTAATTATTCGGAGTCTGAAGGGGACCGGGAATTGGCAGCTGCCTATCGAGAGGTCGCAAAGGAAGTAACT</w:t>
      </w:r>
      <w:r w:rsidRPr="00EF0CD8">
        <w:rPr>
          <w:rFonts w:ascii="Courier New" w:hAnsi="Courier New" w:cs="Courier New"/>
        </w:rPr>
        <w:t>AGGCTGGGAGTAAATAGTGTAGCTATACCTCTCCTCTCCACAGGTGTATACTCAGGAGGGAAAGACAGGCTGACCCAGTCACTGAACCACCTCTTTACAGCCATGGACTCGACGGATGCAGACGTGGTCATCTACTGCCGCGACAAAGAATGGGAGAAGAAAATATCTGAGGCCATACAGATGCGGACCCAAGTAGAGCTGCTGGATGAGCACATCTCCATAGACTGCGATATTGTTCGCGTGCACCCTGACAGCA</w:t>
      </w:r>
      <w:r w:rsidRPr="00EF0CD8">
        <w:rPr>
          <w:rFonts w:ascii="Courier New" w:hAnsi="Courier New" w:cs="Courier New"/>
        </w:rPr>
        <w:t>GCTTGGCAGGCAGAAAAGGATACAGCACCACGGAAGGCGCACTGTACTCATATCTAGAAGGGACCCGTTTTCATCAGACGGCTGTGGATATGGCGGAGATACATACTATGTGGCCAAAGCAAACAGAGGCCAATGAGCAAGTCTGCCTATATGCCCTGGGGGAAAGTATTGAATCGATCAGGCAGAAATGCCCGGTGGATGATGCAGACGCATCATCTCCCCCCAAAACTGTCCCGTGCCTTTGCCGTTACGCTAT</w:t>
      </w:r>
      <w:r w:rsidRPr="00EF0CD8">
        <w:rPr>
          <w:rFonts w:ascii="Courier New" w:hAnsi="Courier New" w:cs="Courier New"/>
        </w:rPr>
        <w:t>GACTCCAGAACGCGTCACCCGGCTTCGCATGAACCACGTCACAAGCATAATTGTGTGTTCTTCGTTTCCCCTCCCAAAGTACAAAATAGAAGGAGTGCAAAAAGTCAAATGCTCTAAGGTAATGCTATTTGACCACAACGTGCCATCGCGCGTAAGTCCAAGGGAATATAGATCTTCCCAGGAGTCTGCACAGGAGGCGAGTACAATCACGTCACTGACGCATAGTCAATTCGACCTAAGCGTTGATGGCGAGATA</w:t>
      </w:r>
      <w:r w:rsidRPr="00EF0CD8">
        <w:rPr>
          <w:rFonts w:ascii="Courier New" w:hAnsi="Courier New" w:cs="Courier New"/>
        </w:rPr>
        <w:t>CTGCCCGTCCCGTCAGACCTGGATGCTGACGCCCCAGCCCTAGAACCAGCACTAGACGACGGGGCGACACACACGCTGCCATCCACAACCGGAAACCTTGCGGCCGTGTCTGACTGGGTAATAAGCACCGTACCTGTCGCGCCACCCAGAAGAAGGCGAGGGAGAAACCTGACTGTGACATGTGACGAGAGAGAAGGGAATATAACACCCATGGCTAGCGTCCGATTCTTTAGGGCAGAGCTGTGTCCGGTCGTAC</w:t>
      </w:r>
      <w:r w:rsidRPr="00EF0CD8">
        <w:rPr>
          <w:rFonts w:ascii="Courier New" w:hAnsi="Courier New" w:cs="Courier New"/>
        </w:rPr>
        <w:t>AAGAAACAGCGGAGACGCGTGACACAGCAATGTCTCTTCAGGCACCACCGAGTACCGCCACGGAACCGAATCATCCGCCGATCTCCTTCGGAGCATCAAGCGAGACGTTCCCCATTACATTTGGGGACTTCAACGAAGGAGAAATCGAAAGCTTGTCTTCTGAGCTACTAACTTTCGGAGACTTCTTACCAGGAGAAGTGGATGACTTGACAGACAGCGACCGGTCCACGTGCTCAGACACGGACGACGAGTTATG</w:t>
      </w:r>
      <w:r w:rsidRPr="00EF0CD8">
        <w:rPr>
          <w:rFonts w:ascii="Courier New" w:hAnsi="Courier New" w:cs="Courier New"/>
        </w:rPr>
        <w:t>ACTAGACAGGGCAGGTGGGTATATATTCTCGTCGGACACCGGTCCAGGTCATTTACAACAGAAGTCAGTACGCCAGTCAGTGCTGCCGGTGAACACCCTGGAGGAAGTCCACGAGGAGAAGTGTTACCCACCTAAGCTGGATGAAGCAAAGGAGCAACTATTACTTAAGAAACTCCAGGAGAGTGCATCCATGGCCAACAGAAGCAGGTATCAGTCGCGCAAAGTAGAAAACATGAAAGCAGCAATCATCCAGAGA</w:t>
      </w:r>
      <w:r w:rsidRPr="00EF0CD8">
        <w:rPr>
          <w:rFonts w:ascii="Courier New" w:hAnsi="Courier New" w:cs="Courier New"/>
        </w:rPr>
        <w:t>CTAAAGAGAGGCTGTAGACTATACTTAATGTCAGAGACCCCAAAAGTCCCTACTTACCGGACTACATATCCGGCGCCTGTGTACTCGCCTCCGATCAACGTTCGATTGTCCAATCCCGAGTCCGCAGTGGCAGCATGCAATGAGTTCTTAGCTAGAAACTATCCAACTGTCTCATCATACCAAATTACCGACGAGTATGATGCATATCTAGACATGGTGGACGGGTCGGAGAGTTGCCTGGACCGAGCGACATTCA</w:t>
      </w:r>
      <w:r w:rsidRPr="00EF0CD8">
        <w:rPr>
          <w:rFonts w:ascii="Courier New" w:hAnsi="Courier New" w:cs="Courier New"/>
        </w:rPr>
        <w:t>ATCCGTCAAAACTCAGGAGCTACCCGAAACAGCACGCTTACCACGCGCCCTCCATCAGAAGCGCTGTACCGTCCCCATTCCAGAACACACTACAGAATGTACTGGCAGCAGCCACGAAAAGAAACTGCAACGTCACACAGATGAGGGAATTACCCACTTTGGACTCAGCAGTATTCAACGTGGAGTGTTTCAAAAAATTCGCATGCAACCAAGAATACTGGGAAGAATTTGCTGCCAGCCCTATTAGGATAACAAC</w:t>
      </w:r>
      <w:r w:rsidRPr="00EF0CD8">
        <w:rPr>
          <w:rFonts w:ascii="Courier New" w:hAnsi="Courier New" w:cs="Courier New"/>
        </w:rPr>
        <w:t>TGAGAATTTAGCAACCTATGTTACTAAACTAAAAGGGCCAAAAGCAGCAGCGCTATTCGCAAAAACCCATAATCTACTGCCACTACAGGAAGTACCAATGGATAGGTTCACAGTAGATATGAAAAGGGACGTGAAGGTGACTCCTGGTACAAAGCATACAGAGGAAAGACCTAAGGTGCAGGTTATACAGGCGGCTGAACCCTTGGCGACAGCATACCTATGTGGGATTCACAGAGAGCTGGTTAGGAGGCTGAAC</w:t>
      </w:r>
      <w:r w:rsidRPr="00EF0CD8">
        <w:rPr>
          <w:rFonts w:ascii="Courier New" w:hAnsi="Courier New" w:cs="Courier New"/>
        </w:rPr>
        <w:t>GCCGTCCTCCTACCCAATGTACATACACTATTTGACATGTCTGCCGAGGATTTCGATGCCATCATAGCCGCACACTTTAAGCCAGGAGACACTGTTTTGGAAACGGACATAGCCTCCTTTGATAAGAGCCAAGATGATTCACTTGCGCTTACTGCTTTGATGCTGTTAGAGGATTTAGGGGTGGATCACTCCCTGCTGGACTTGATAGAGGCTGCTTTCGGAGAGATTTCCAGCTGTCACCTACCGACAGGTACGC</w:t>
      </w:r>
      <w:r w:rsidRPr="00EF0CD8">
        <w:rPr>
          <w:rFonts w:ascii="Courier New" w:hAnsi="Courier New" w:cs="Courier New"/>
        </w:rPr>
        <w:t>GCTTCAAGTTCGGCGCCATGATGAAATCAGGTATGTTCCTAACTCTGTTCGTCAACACATTGTTAAACATCACCATCGCCAGCCGAGTGCTGGAAGATCGTCTGACAAAATCCGCGTGCGCGGCCTTCATCGGCGACGACAACATAATACATGGAGTCGTCTCCGATGAATTGATGGCAGCCAGATGTGCCACTTGGATGAACATGGAAGTGAAGATCATAGATGCAGTTGTATCCTTGAAAGCCCCTTACTTTTG</w:t>
      </w:r>
      <w:r w:rsidRPr="00EF0CD8">
        <w:rPr>
          <w:rFonts w:ascii="Courier New" w:hAnsi="Courier New" w:cs="Courier New"/>
        </w:rPr>
        <w:t>TGGAGGGTTTATACTGCACGATACTGTGACAGGAACAGCTTGCAGAGTGGCAGACCCGCTAAAAAGGCTTTTTAAACTGGGCAAACCGCTAGCGGCAGGTGACGAACAAGATGAAGATAGAAGACGAGCGCTGGCTGACGAAGTGATCAGATGGCAACGAACAGGGCTAATTGATGAGCTGGAGAAAGCGGTATACTCTAGGTACGAAGTGCAGGGTATATCAGTTGTAGTAATGTCCATGGCCACCTTTGCAAGC</w:t>
      </w:r>
      <w:r w:rsidRPr="00EF0CD8">
        <w:rPr>
          <w:rFonts w:ascii="Courier New" w:hAnsi="Courier New" w:cs="Courier New"/>
        </w:rPr>
        <w:t>TCCAGATCCAATTTCGAGAAGCTCAGAGGACCCGTCATAACTTTGTACGGCGGTCCTAAATAGGTACGCACTACAGCTACCTATTTTGCAGAAGCCGACAGCAAGTATCTAAACACTAATCAGCTACAATGGAGTTCATCCCAACCCAAACTTTTTACAATAGGAGGTACCAGCCTCGACCCTGGACTCCGCGCTCTACTATCCAAATCATCAGGCCCAGACCGCGCCCTCAGAGGCAAGCTGGGCAACTTGCCCA</w:t>
      </w:r>
      <w:r w:rsidRPr="00EF0CD8">
        <w:rPr>
          <w:rFonts w:ascii="Courier New" w:hAnsi="Courier New" w:cs="Courier New"/>
        </w:rPr>
        <w:t>GCTGATCTCAGCAGTTAATAAACTGACAATGCGCGCGGTACCCCAACAGAAGCCACGCAGGAATCGGAAGAATAAGAAGCAAAAGCAAAAACAACAGGCGCCACAAAACAACACAAATCAAAAGAAGCAGCCACCTAAAAAGAAACCGGCTCAAAAGAAAAAGAAGCCGGGCCGCAGAGAGAGGATGTGCATGAAAATCGAAAATGATTGTATTTTCGAAGTCAAGCACGAAGGTAAGGTAACAGGTTACGCGTGC</w:t>
      </w:r>
      <w:r w:rsidRPr="00EF0CD8">
        <w:rPr>
          <w:rFonts w:ascii="Courier New" w:hAnsi="Courier New" w:cs="Courier New"/>
        </w:rPr>
        <w:t>CTAGTGGGAGACAAAGTAATGAAACCAGCACACGTAAAGGGGACCATCGATAACGCGGACCTGGCCAAACTGGCCTTTAAGCGGTCATCTAAGTATGACCTTGAATGCGCGCAGATACCCGTGCACATGAAGTCCGACGCTTCGAAGTTCACCCATGAGAAACCGGAGGGGTACTACAACTGGCACCACGGAGCAGTACAGTACTCAGGAGGCCGGTTCACCATCCCTACAGGTGCTGGCAAACCAGGGGACAGCG</w:t>
      </w:r>
      <w:r w:rsidRPr="00EF0CD8">
        <w:rPr>
          <w:rFonts w:ascii="Courier New" w:hAnsi="Courier New" w:cs="Courier New"/>
        </w:rPr>
        <w:t>GCAGACCGATCTTCGACAACAAGGGACGCGTGGTGGCCATAGTCTTAGGAGGAGCTAATGAAGGAGCCCGTACAGCCCTCTCGGTGGTGACCTGGAATAAAGACATTGTCACTAAAATCACCCCCGAGGGGGCCGAAGAGTGGAGTCTTGCCATCCCAGTTATGTGCCTGTTGGCAAACACCACGTTCCCCTGCTTCCAGCCCCCTTGCACGCC</w:t>
      </w:r>
      <w:r w:rsidRPr="00EF0CD8">
        <w:rPr>
          <w:rFonts w:ascii="Courier New" w:hAnsi="Courier New" w:cs="Courier New"/>
        </w:rPr>
        <w:lastRenderedPageBreak/>
        <w:t>CTGCTGCTACGAAAAGGAACCGGAGGAAACCCTACGCATGCT</w:t>
      </w:r>
      <w:r w:rsidRPr="00EF0CD8">
        <w:rPr>
          <w:rFonts w:ascii="Courier New" w:hAnsi="Courier New" w:cs="Courier New"/>
        </w:rPr>
        <w:t>TGAGGACAACGTCATGAGACCTGGGTACTATCAGCTGCTACAAGCATCCTTAACATGTTCTCCCCACCGCCAGCGACGCAGCACCAAGGACAACTTCAATGTCTATAAAGCCACAAGACCATACTTAGCTCACTGTCCCGACTGTGGAGAAGGGCACTCGTGCCATAGTCCCGTAGCACTAGAACGCATCAGAAATGAAGCGACAGACGGGACGCTGAAAATCCAGGTCTCCTTGCAAATCGGAATAAAGACGGAT</w:t>
      </w:r>
      <w:r w:rsidRPr="00EF0CD8">
        <w:rPr>
          <w:rFonts w:ascii="Courier New" w:hAnsi="Courier New" w:cs="Courier New"/>
        </w:rPr>
        <w:t>GACAGCCACGATTGGACCAAGCTGCGTTATATGGACAACCACATGCCAGCAGACGCAGAGAGGGCGGGGCTATTTGTAAGAACATCAGCACCGTGTACGATTACTGGAACAATGGGACACTTCATCCTGGCCCGATGTCCAAAAGGGGAAACTCTGACGGTGGGATTCACTGACAGTAGGAAGATTAGTCATTCATGTACGCACCCATTTCACCACGACCCTCCTGTGATAGGTCGGGAAAAATTCCATTCCCGAC</w:t>
      </w:r>
      <w:r w:rsidRPr="00EF0CD8">
        <w:rPr>
          <w:rFonts w:ascii="Courier New" w:hAnsi="Courier New" w:cs="Courier New"/>
        </w:rPr>
        <w:t>CGCAGCACGGTAAAGAGCTACCTTGCAGCACGTACGTGCAGAGCACCGCCGCAACTACCGAGGAGATAGAGGTACACATGCCCCCAGACACCCCTGATCGCACATTAATGTCACAACAGTCCGGCAACGTAAAGATCACAGTCAATGGCCAGACGGTGCGGTACAAGTGTAATTGCGGTGGCTCAAATGAAGGACTAACAACTACAGACAAAGTGATTAATAACTGCAAGGTTGATCAATGTCATGCCGCGGTCAC</w:t>
      </w:r>
      <w:r w:rsidRPr="00EF0CD8">
        <w:rPr>
          <w:rFonts w:ascii="Courier New" w:hAnsi="Courier New" w:cs="Courier New"/>
        </w:rPr>
        <w:t>CAATCACAAAAAGTGGCAGTATAACTCCCCTCTGGTCCCGCGTAATGCTGAACTTGGGGACCGAAAAGGAAAAATTCACATCCCGTTTCCGCTGGCAAATGTAACATGCAGGGTGCCTAAAGCAAGGAACCCCACCGTGACGTACGGGAAAAACCAAGTCATCATGCTACTGTATCCTGACCACCCAACACTCCTGTCCTACCGGAATATGGGAGAAGAACCAAACTATCAAGAAGAGTGGGTGATGCATAAGAAG</w:t>
      </w:r>
      <w:r w:rsidRPr="00EF0CD8">
        <w:rPr>
          <w:rFonts w:ascii="Courier New" w:hAnsi="Courier New" w:cs="Courier New"/>
        </w:rPr>
        <w:t>GAAGTCGTGCTAACCGTGCCGACTGAAGGGCTCGAGGTCACGTGGGGCAACAACGAGCCGTATAAGTATTGGCCGCAGTTATCTACAAACGGTACAGCCCATGGCCACCCGCATGAGATAATTCTGTATTATTATGAGCTGTACCCTACTACGACTGTAGTAGTTGTGTCAGTGGCCACGTTCATACTCCTGTCGATGGTGGGTATGGCAGCGGGGATGTGCATGTGTGCACGACGCAGATGCATCACACCGTATG</w:t>
      </w:r>
      <w:r w:rsidRPr="00EF0CD8">
        <w:rPr>
          <w:rFonts w:ascii="Courier New" w:hAnsi="Courier New" w:cs="Courier New"/>
        </w:rPr>
        <w:t>AACTGACACCAGGAGCTACCGTCCCTTTCCTGCTTAGCCTAATATGCTGCATCAGAACAGCTAAAGCGGCCACATACCAAGAGGCTGCGATATACCTGTGGAACGAGCAGCAACCTTTGTTTTGGCTACAAGCCCTTATTCCGCTGGCAGCCCTGATTGTTCTATGCAACTGTCTGAGACTCTTACCATGCTGCTGTAAAACGTTGGCTTTTTTAGCCGTAATGAGCGTCGGTGCCCACACTGTGAGCGCGTACGA</w:t>
      </w:r>
      <w:r w:rsidRPr="00EF0CD8">
        <w:rPr>
          <w:rFonts w:ascii="Courier New" w:hAnsi="Courier New" w:cs="Courier New"/>
        </w:rPr>
        <w:t>ACACGTAACAGTGATCCCGAACACGGTGGGAGTACCGTATAAGACTCTAGTCAATAGACCTGGCTACAGCCCCATGGTATTGGAGATGGAACTACTGTCAGTCACTTTGGAGCCAACACTATCGCTTGATTACATCACGTGCGAGTACAAAACCGTCATCCCGTCTCCGTACGTGAAGTGCTGCGGTACAGCAGAGTGCAAGGACAAAAACCTACCTGACTACAGCTGTAAGGTCTTCACCGGCGTCTACCCATTT</w:t>
      </w:r>
      <w:r w:rsidRPr="00EF0CD8">
        <w:rPr>
          <w:rFonts w:ascii="Courier New" w:hAnsi="Courier New" w:cs="Courier New"/>
        </w:rPr>
        <w:t>ATGTGGGGCGGCGCCTACTGCTTCTGCGACGCTGAAAACACGCAGTTGAGCGAAGCACATGTGGAGAAGTCCGAATCATGCAAAACAGAATTTGCATCAGCATACAGGGCTCATACCGCATCTGCATCAGCTAAGCTCCGCGTCCTTTACCAAGGAAATAACATCACTGTAACTGCCTATGCAAACGGCGACCATGCCGTCACAGTTAAGGACGCCAAATTCATTGTGGGGCCAATGTCTTCAGCCTGGACACCTT</w:t>
      </w:r>
      <w:r w:rsidRPr="00EF0CD8">
        <w:rPr>
          <w:rFonts w:ascii="Courier New" w:hAnsi="Courier New" w:cs="Courier New"/>
        </w:rPr>
        <w:t>TCGACAACAAAATTGTGGTGTACAAAGGTGACGTCTATAACATGGACTACCCGCCCTTTGGCGCAGGAAGACCAGGACAATTTGGCGATATCCAAAGTCGCACACCTGAGAGTAAAGACGTCTATGCTAATACACAACTGGTACTGCAGAGACCGGCTGTGGGTACGGTACACGTGCCATACTCTCAGGCACCATCTGGCTTTAAGTATTGGCTAAAAGAACGCGGGGCGTCACTGCAGCACACAGCACCATTTGG</w:t>
      </w:r>
      <w:r w:rsidRPr="00EF0CD8">
        <w:rPr>
          <w:rFonts w:ascii="Courier New" w:hAnsi="Courier New" w:cs="Courier New"/>
        </w:rPr>
        <w:t>CTGCCAAATAGCAACAAACCCGGTAAGAGCGGTGAACTGCGCCGTAGGGAACATGCCCATCTCCATCGACATACCGGAAGCGGCCTTCACTAGGGTCGTCGACGCGCCCTCTTTAACGGACATGTCGTGCGAGGTACCAGCCTGCACCCATTCCTCAGACTTTGGGGGCGTCGCCATTATTAAATATGCAGCCAGCAAGAAAGGCAAGTGTGCGGTGCATTCGATGACTAACGCCGTCACTATTCGGGAAGCTGAG</w:t>
      </w:r>
      <w:r w:rsidRPr="00EF0CD8">
        <w:rPr>
          <w:rFonts w:ascii="Courier New" w:hAnsi="Courier New" w:cs="Courier New"/>
        </w:rPr>
        <w:t>ATAGAAGTTGAAGGGAATTCTCAGCTGCAAATCTCTTTCTCGACGGCCTTAGCCAGCGCCGAATTCCGCGTACAAGTCTGTTCTACACAAGTACACTGTGCAGCTGAGTGCCACCCCCCGAAGGACCACATAGTCAACTACCCGGCGTCACATACCACCCTCGGGGTCCAGGACATCTCCGCTACGGCGATGTCATGGGTGCAGAAGATCACGGGAGGTGTGGGACTGGTTGTTGCTGTTGCCGCACTGATTCTAA</w:t>
      </w:r>
      <w:r w:rsidRPr="00EF0CD8">
        <w:rPr>
          <w:rFonts w:ascii="Courier New" w:hAnsi="Courier New" w:cs="Courier New"/>
        </w:rPr>
        <w:t>TCGTGGTGCTATGCGTGTCCTTCAGCAGGCACTAACTTGACAATTAAGTATGAAGGTATATGTGTCCCCTAAGAGACACACTGTACATAGCAAATAATCTATAGATCAAAGGGCTACGCAACCCCTGAATAGTAACAAAATACAAAATCACTAAAAATTATAAAAACAGAAAAATACATAAATAGGTATACGTGTCCCCTAAGAGACACATTGTATGTAGGTGATAAGTATAGATCAAAGGGCCGAATAACCCCTG</w:t>
      </w:r>
      <w:r w:rsidRPr="00EF0CD8">
        <w:rPr>
          <w:rFonts w:ascii="Courier New" w:hAnsi="Courier New" w:cs="Courier New"/>
        </w:rPr>
        <w:t>AATAGTAACAAAATATGAAAATCAATAAAAATCATAAAATAGAAAAACCACAAACAGAAGTAGTTTAAAGGGCTATAAAACCCCTGAATAGTAACAAAACATAAAGTTAATAAAAATCAAATGAATACCATAATTGGCAAACGGAAGAGATGTAGGTACTTAAGCTTCCTAAAAGCAGCCGAACTCACTTTGAGAAGTAG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45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</w:t>
      </w:r>
      <w:r w:rsidRPr="00EF0CD8">
        <w:rPr>
          <w:rFonts w:ascii="Courier New" w:hAnsi="Courier New" w:cs="Courier New"/>
        </w:rPr>
        <w:t>TCTACTCTGCAAAGCAAGAGATTAATAACCCATCATGGATCCTGTGTACGTGGACATAGACGCTGACAGCGCCTTTTTGAAGGCCCTGCAACGTGCGTACCCCATGTTTGAGGTGGAACCAAGGCAGGTCACACCGAATGACCATGCTAATGCTAGAGCGTTCTCGCATCTAGCTATAAAACTAATAGAGCAGGAAATTGACCCCGACTCAACCATCCTGGATATCGGCAGTGCGCCAGCAAGGAGGATGATGTCG</w:t>
      </w:r>
      <w:r w:rsidRPr="00EF0CD8">
        <w:rPr>
          <w:rFonts w:ascii="Courier New" w:hAnsi="Courier New" w:cs="Courier New"/>
        </w:rPr>
        <w:t>GACAGGAAGTACCACTGCGTCTGCCCGATGCGCAGTGCGGAAGATCCCGAGAGACTCGCTAATTATGCGAGAAAGCTAGCATCTGCCGCAGGAAAAGTCCTGGACAGAAACATCTCTGGAAAGATCGGGGACTTACAAGCAGTAATGGCCGTGCCAGACAAGGAGACGCCAACATTCTGCTTACACACAGACGTCTCATGCAGACAGAGAGCAGACGTCGCTATATACCAAGACGTCTATGCTGTACACGCACCCA</w:t>
      </w:r>
      <w:r w:rsidRPr="00EF0CD8">
        <w:rPr>
          <w:rFonts w:ascii="Courier New" w:hAnsi="Courier New" w:cs="Courier New"/>
        </w:rPr>
        <w:t>CGTCGCTATACCACCAGGCGATTAAAGGGGTCCGAGTGGCGTACTGGGTTGGGTTCGACACAACCCCGTTCATGTACAATGCCATGGCGGGTGCCTACCCCTCATACTCGACAAACTGGGCAGATGAGCAGGTACTGAAGGCTAAGAACATAGGATTATGTTCAACAGACCTGACGGAAGGTAGACGAGGCAAGTTGTCTATTATGAGAGGGAAAAAGCTAAAACCGTGCGACCGTGTGCTGTTCTCAGTAGGGTC</w:t>
      </w:r>
      <w:r w:rsidRPr="00EF0CD8">
        <w:rPr>
          <w:rFonts w:ascii="Courier New" w:hAnsi="Courier New" w:cs="Courier New"/>
        </w:rPr>
        <w:t>GACGCTCTACCCGGAAA</w:t>
      </w:r>
      <w:r w:rsidRPr="00EF0CD8">
        <w:rPr>
          <w:rFonts w:ascii="Courier New" w:hAnsi="Courier New" w:cs="Courier New"/>
        </w:rPr>
        <w:lastRenderedPageBreak/>
        <w:t>GCCGCAAGCTACTTAAGAGCTGGCACCTGCCATCGGTGTTCCATTTAAAGGGCAAACTCAGCTTCACATGCCGCTGTGATACAGTGGTTTCGTGTGAGGGCTACGTCGTTAAGAGAATAACGATGAGCCCAGGCCTTTATGGAAAAACCACAGGGTATGCGGTAACCCACCACGCAGACGGATTCCTGATGTGCAAGACTACCGACACGGTTGACGGCGAAAGAGTGTCATTCTCGGTG</w:t>
      </w:r>
      <w:r w:rsidRPr="00EF0CD8">
        <w:rPr>
          <w:rFonts w:ascii="Courier New" w:hAnsi="Courier New" w:cs="Courier New"/>
        </w:rPr>
        <w:t>TGCACATACGTGCCGGCGACCATTTGTGATCAAATGACCGGCATCCTTGCTACAGAAGTCACGCCGGAGGATGCACAGAAGCTGTTGGTGGGGCTGAACCAGAGAATAGTGGTTAACGGCAGAACGCAACGGAATATGAACACCATGAAAAATTATCTGCTTCCCGTGGTCGCCCAAGCCTTCAGTAAGTGGGCAAAGGAGTGCCGGAAAGACATGGAAGATGAAAAACTCCTGGGGGTCAGAGAAAGAACACTGA</w:t>
      </w:r>
      <w:r w:rsidRPr="00EF0CD8">
        <w:rPr>
          <w:rFonts w:ascii="Courier New" w:hAnsi="Courier New" w:cs="Courier New"/>
        </w:rPr>
        <w:t>CCTGCTGCTGTCTATGGGCATTCAAGAAGCAGAAAACACACACGGTCTACAAGAGGCCTGATACCCAGTCAATTCAGAAGGTTCAGGCCGAGTTTGACAGCTTTGTGGTACCGAGTCTGTGGTCGTCCGGGTTGTCAATCCCTTTGAGGACTAGAATCAAATGGTTGTTAAGCAAGGTGCCAAAAACCGACCTGATCCCATACAGCGGAGACGCCCGAGAAGCCCGGGACGCAGAAAAAGAAGCAGAGGAAGAACG</w:t>
      </w:r>
      <w:r w:rsidRPr="00EF0CD8">
        <w:rPr>
          <w:rFonts w:ascii="Courier New" w:hAnsi="Courier New" w:cs="Courier New"/>
        </w:rPr>
        <w:t>AGAAGCAGAACTGACTCGCGAAGCCCTACCACCTCTACAGGCAGCACAGGAAGATGTTCTGGTCGAAATCGACGTGGAACAGCTTGAGGACAGAGCGGGCGCAGGAATAATAGAGACTCCGAGAGGAGCTATCAAAGTTACTGCCCAACCAACAGACCACGTCGTGGGAGAGTACCTGGTACTCTCCCCGCAGACCGTACTACGTAGCCAGAAGCTCAGTCTGATTCACGCTTTGGCGGAGCAAGTGAAGACGTGC</w:t>
      </w:r>
      <w:r w:rsidRPr="00EF0CD8">
        <w:rPr>
          <w:rFonts w:ascii="Courier New" w:hAnsi="Courier New" w:cs="Courier New"/>
        </w:rPr>
        <w:t>ACGCACAACGGACGAGCAGGGAGGTATGCGGTCGAAGCGTACGACGGCCGAGTCCTAGTGCCCTCAGGCTATGCAATCTCGCCTGAAGACTTCCAGAGTCTAAGCGAAAGCGCAACGATGGTGTATAACGAAAGAGAGTTCGTAAATAGAAAGCTACACCATATTGCGATGCACGGACCGGCCCTGAACACCGACGAAGAGTCGTATGAGCTGGTGAGGGCAGAGAGGACAGAACACGAGTACGTCTACGACGTGG</w:t>
      </w:r>
      <w:r w:rsidRPr="00EF0CD8">
        <w:rPr>
          <w:rFonts w:ascii="Courier New" w:hAnsi="Courier New" w:cs="Courier New"/>
        </w:rPr>
        <w:t>ATCAGAGAAGATGCTGTAAGAAGGAAGAAGCCGCAGGACTGGTACTGGTGGGCGACTTGACTAATCCGCCCTACCACGAATTCGCATATGAAGGGCTAAAAATCCGCCCTGCCTGCCCATACAAAATTGCAGTCATAGGAGTCTTCGGAGTACCGGGATCTGGCAAGTCAGCTATTATCAAGAACCTAGTTACCAGGCAGGACCTGGTGACTAGCGGAAAGAAAGAAAACTGCCAAGAAATCACCACCGACGTGAT</w:t>
      </w:r>
      <w:r w:rsidRPr="00EF0CD8">
        <w:rPr>
          <w:rFonts w:ascii="Courier New" w:hAnsi="Courier New" w:cs="Courier New"/>
        </w:rPr>
        <w:t>GAGACAGAGAGGTCTAGAGATATCTGCACGTACGGTTGACTCGCTGCTCTTGAATGGATGCAACAGACCAGTCGACGTGTTGTACGTAGACGAGGCGTTTGCGTGCCACTCTGGAACGCTACTTGCTTTGATCGCCTTGGTGAGACCAAGGCAGAAAGTTGTACTTTGTGGTGACCCGAAGCAGTGCGGCTTCTTCAATATGATGCAGATGAAAGTCAACTATAATCACAACATCTGCACCCAAGTGTACCACAAA</w:t>
      </w:r>
      <w:r w:rsidRPr="00EF0CD8">
        <w:rPr>
          <w:rFonts w:ascii="Courier New" w:hAnsi="Courier New" w:cs="Courier New"/>
        </w:rPr>
        <w:t>AGTATCTCCAGGCGGTGTACACTGCCTGTGACCGCCATTGTGTCATCGTTGCATTACGAAGGCAAAATGCGCACTACGAATGAGTACAACAAGCCGATTGTAGTGGACACTACAGGCTCAACAAAACCTGACCCTGGAGACCTCGTGTTAACGTGCTTCAGAGGGTGGGTTAAACAACTGCAAATTGACTATCGTGGATACGAGGTCATGACAGCAGCCGCATCCCAAGGGTTAACCAGAAAAGGAGTTTACGCAG</w:t>
      </w:r>
      <w:r w:rsidRPr="00EF0CD8">
        <w:rPr>
          <w:rFonts w:ascii="Courier New" w:hAnsi="Courier New" w:cs="Courier New"/>
        </w:rPr>
        <w:t>TTAGACAAAAAGTTAATGAAAACCCGCTCTATGCATCAACGTCAGAGCACGTCAACGTACTCCTAACGCGTACGGAAGGTAAACTGGTATGGAAGACACTTTCCGGCGACCCGTGGATAAAGACGCTGCAGAACCCACCGAAAGGAAACTTCAAAGCAACTATTAAGGAGTGGGAGGTGGAGCATGCATCAATAATGGCGGGCATCTGCAGTCACCAAATGACCTTCGATACATTCCAAAATAAAGCCAACGTTTG</w:t>
      </w:r>
      <w:r w:rsidRPr="00EF0CD8">
        <w:rPr>
          <w:rFonts w:ascii="Courier New" w:hAnsi="Courier New" w:cs="Courier New"/>
        </w:rPr>
        <w:t>TTGGGCTAAGAGCTTGGTCCCTATCCTCGAAACAGCGGGGATAAAACTAAATGATAGGCAGTGGTCTCAGATAATTCAAGCCTTCAAAGAAGACAAAGCATACTCACCTGAAGTAGCCCTGAATGAAATATGTACGCGCATGTATGGGGTGGATCTAGACAGCGGGCTATTTTCTAAACCGTTGGTGTCTGTGTATTACGCGGATAACCACTGGGATAATAGGCCTGGAGGGAAAATGTTCGGATTTAACCCCGAG</w:t>
      </w:r>
      <w:r w:rsidRPr="00EF0CD8">
        <w:rPr>
          <w:rFonts w:ascii="Courier New" w:hAnsi="Courier New" w:cs="Courier New"/>
        </w:rPr>
        <w:t>GCAGCATCCATTCTAGAAAGAAAGTATCCATTCACAAAAGGGAAGTGGAACATCAACAAGCAGATCTGCGTGACTACCAGGAGGATAGAAGACTTTAACCCTACCACCAACATCATACCGGCCAACAGGAGACTACCACACTCATTAGTGGCCGAACACCGCCCAGTAAAAGGGGAAAGAATGGAATGGCTGGTTAACAAGATAAACGGCCACCACGTGCTCCTGGTCAGTGGCTATAACCTTGCACTGCCTACTA</w:t>
      </w:r>
      <w:r w:rsidRPr="00EF0CD8">
        <w:rPr>
          <w:rFonts w:ascii="Courier New" w:hAnsi="Courier New" w:cs="Courier New"/>
        </w:rPr>
        <w:t>AGAGAGTCACTTGGGTAGCGCCGTTAGGTGTCCGCGGAGCGGACTACACATACAACCTAGAGTTGGGTCTGCCAGCAACGCTTGGTAGGTATGACCTTGTGGTCATAAACATCCACACACCTTTTCGCATACACCATTACCAACAGTGCGTCGACCACTCAATGAAACTGCAAATGCTCGGGGGTGACTCATTGAGACTGCTCAAACCGGGCGGCTCTCTATTGATCAGAGCATATGGTTACGCAGATAGAACCAG</w:t>
      </w:r>
      <w:r w:rsidRPr="00EF0CD8">
        <w:rPr>
          <w:rFonts w:ascii="Courier New" w:hAnsi="Courier New" w:cs="Courier New"/>
        </w:rPr>
        <w:t>TGAACGAGTCATCTGCGTATTGGGACGCAAGTTTAGATCGTCTAGAGCGTTGAAACCACCATGTGTCACCAGCAACACTGAGATGTTTTTCCTATTCAGCAACTTTGACAATGGCAGAAGGAATTTCACAACTCATGTCATGAACAATCAACTGAATGCAGCCTTCGTAGGACAGGTCACCCGAGCAGGATGTGCACCGTCGTACCGGGTAAAACGCATGGACATCGCGAAGAACGATGAAGAGTGCGTAGTCAAC</w:t>
      </w:r>
      <w:r w:rsidRPr="00EF0CD8">
        <w:rPr>
          <w:rFonts w:ascii="Courier New" w:hAnsi="Courier New" w:cs="Courier New"/>
        </w:rPr>
        <w:t>GCCGCTAACCCTCGCGGGTTACCGGGTGACGGTGTTTGCAAGGCAGTATACAAAAAATGGCCGGAGTCCTTTAAGAACAGTGCAACACCAGTGGGAACCGCAAAAACAGTTATGTGCGGTACGTATCCAGTAATCCACGCTGTTGGACCAAACTTCTCTAATTATTCGGAGTCTGAAGGGGACCGGGAATTGGCAGCTGCCTATCGAGAAGTCGCAAAGGAAGTAACTAGGCTGGGAGTAAATAGTGTAGCTATAC</w:t>
      </w:r>
      <w:r w:rsidRPr="00EF0CD8">
        <w:rPr>
          <w:rFonts w:ascii="Courier New" w:hAnsi="Courier New" w:cs="Courier New"/>
        </w:rPr>
        <w:t>CTCTCCTCTCCACAGGTGTATACTCAGGAGGGAAAGACAGGCTGACCCAGTCACTGAACCACCTCTTTACAGCCATGGACTCGACGGATGCAGACGTGGTCATCTACTGCCGCGACAAAGAATGGGAGAAGAAAATATCTGAGGCCATACAGATGCGGACCCAAGTAGAGCTGCTGGATGAGCACATCTCCATAGACTGCGATATTGTTCGCGTGCACCCTGACAGCAGCTTGGCAGGCAGAAAAGGATACAGCAC</w:t>
      </w:r>
      <w:r w:rsidRPr="00EF0CD8">
        <w:rPr>
          <w:rFonts w:ascii="Courier New" w:hAnsi="Courier New" w:cs="Courier New"/>
        </w:rPr>
        <w:t>CACGGAAGGCGCACTGTACTCATATCTAGAAGGGACCCGTTTTCATCAGACGGCTGTGGATATGGCGGAGATACATACTATGTGGCCAAAGCAAACAGAGGCCAATGAGCAAGTCTGCCTATATGCCCTGGGGGAAAGTATTGAATCGATCAGGCAGAAATGCCCGGTGGATGATGCAGACGCATCATCTCCCCCCAAAACTGTCCCGTGCCTTTGCCGTTACGCTATGACTCCAGAACGCGTCACCCGGCTTCGC</w:t>
      </w:r>
      <w:r w:rsidRPr="00EF0CD8">
        <w:rPr>
          <w:rFonts w:ascii="Courier New" w:hAnsi="Courier New" w:cs="Courier New"/>
        </w:rPr>
        <w:t>ATGAACCACGTCACAAGCATAATTGTGTGTTCTTCGTTTCCCCTCCCAAAGTACAAAATAGAAGGAGTGCAAAAAGTCAAATGCTCTAAGGTAATGCTATTTGACCACAACGTGCCATCGCGCGTAAGTCCAAGGGAATATAGATCTTCCCAGGA</w:t>
      </w:r>
      <w:r w:rsidRPr="00EF0CD8">
        <w:rPr>
          <w:rFonts w:ascii="Courier New" w:hAnsi="Courier New" w:cs="Courier New"/>
        </w:rPr>
        <w:lastRenderedPageBreak/>
        <w:t>GTCTGCACAGGAGGCGAGTACAATCACGTCACTGACGCATAGTCAATTTGACCTAAGCGTTGATGGCGAGATACTGCCCGTCCCGTCAGACCTGGATGCTG</w:t>
      </w:r>
      <w:r w:rsidRPr="00EF0CD8">
        <w:rPr>
          <w:rFonts w:ascii="Courier New" w:hAnsi="Courier New" w:cs="Courier New"/>
        </w:rPr>
        <w:t>ACGCCCCAGCCCTAGAACCAGCACTAGACGACGGGGCGACACACACGCTGCCATCCACAACCGGAAACCTTGCGGCCGTGTCTGACTGGGTAATGAGCACCGTACCTGTCGCGCCGCCCAGAAGAAGGCGAGGGAGAAACCTGACTGTGACATGTGACGAGAGAGAAGGGAATATAACACCCATGGCTAGCGTCCGATTCTTTAGGGCAGAGCTGTGTCCGGTCGTACAAGAAACAGCGGAGATGCGTGACACAGC</w:t>
      </w:r>
      <w:r w:rsidRPr="00EF0CD8">
        <w:rPr>
          <w:rFonts w:ascii="Courier New" w:hAnsi="Courier New" w:cs="Courier New"/>
        </w:rPr>
        <w:t>AATGTCTCTTCAGGCACCACCGAGTACCGCCACGGAACCGAATCATCCGCCGATCTCCTTCGGAGCATCAAGCGAGACGTTCCCCATTACATTTGGGGACTTCAACGAAGGAGAAATCGAAAGCTTGTCTTCTGAGCTACTAACTTTCGGAGACTTCTTACCAGGAGAAGTGGATGACTTGACAGACAGCGACTGGTCCACGTGCTCAGACACGGACGACGAGTTATGACTAGACAGGGCAGGTGGGTATATATTC</w:t>
      </w:r>
      <w:r w:rsidRPr="00EF0CD8">
        <w:rPr>
          <w:rFonts w:ascii="Courier New" w:hAnsi="Courier New" w:cs="Courier New"/>
        </w:rPr>
        <w:t>TCGTCGGACACCGGTCCAGGTCATTTACAACAGAAGTCAGTACGCCAGTCAGTGCTGCCGGTGAACACCCTGGAGGAAGTCCACGAGGAGAAGTGTTACCCACCTAAGCTGGATGAAGCAAAGGAGCAACTATTACTTAAGAAACTCCAGGAGAGTGCATCCATGGCCAACAGAAGCAGGTATCAGTCGCGCAAAGTAGAAAACATGAAAGCAGCAATCATCCAGAGACTAAAGAGAGGCTGTAGACTATACTTAA</w:t>
      </w:r>
      <w:r w:rsidRPr="00EF0CD8">
        <w:rPr>
          <w:rFonts w:ascii="Courier New" w:hAnsi="Courier New" w:cs="Courier New"/>
        </w:rPr>
        <w:t>TGTCAGAGACCCCAAAAGTCCCTACTTACCGGACTACATATCCGGCGCCTGTGTACTCGCCTCCGATCAACGTCCGATTGTCCAATCCCGAGTCCGCAGTGGCAGCATGCAATGAGTTCTTAGCTAGAAACTATCCAACTGTCTCATCATACCAAATTACCGACGAGTATGATGCATATCTAGACATGGTGGACGGGTCGGAGAGTTGCCTGGACCGAGCGACATTCAATCCGTCAAAACTCAGGAGCTACCCGAA</w:t>
      </w:r>
      <w:r w:rsidRPr="00EF0CD8">
        <w:rPr>
          <w:rFonts w:ascii="Courier New" w:hAnsi="Courier New" w:cs="Courier New"/>
        </w:rPr>
        <w:t>ACAGCACGCTTACCACGCGCCCTCCATCAGAAGCGCTGTACCGTCCCCATTCCAGAACACACTACAGAATGTACTGGCAGCAGCCACGAAAAGAAACTGCAACGTCACACAGATGAGGGAATTACCCACTTTGGACTCAGCAGTATTCAACGTGGAGTGTTTCAAAAAATTCGCATGCAACCAAGAATACTGGGAAGAATTTGCTGCCAGCCCTATTAGGATAACAACTGAGAATTTAGCAACCTATGTTACTAAA</w:t>
      </w:r>
      <w:r w:rsidRPr="00EF0CD8">
        <w:rPr>
          <w:rFonts w:ascii="Courier New" w:hAnsi="Courier New" w:cs="Courier New"/>
        </w:rPr>
        <w:t>CTAAAAGGGCCAAAAGCAGCAGCGCTATTCGCAAAAACCCATAATCTACTGCCACTACAGGAAGTACCAATGGATAGGTTCACAGTAGATATGAAAAGGGACGTGAAGGTGACTCCTGGTACAAAGCATACAGAGGAAAGACCTAAGGTGCAGGTTATACAGGCGGCTGAACCCTTGGCGACAGCATACCTATGTGGGATTCACAGAGAGCTGGTTAGGAGGCTGAACGCCGTCCTCCTACCCAATGTACATACAC</w:t>
      </w:r>
      <w:r w:rsidRPr="00EF0CD8">
        <w:rPr>
          <w:rFonts w:ascii="Courier New" w:hAnsi="Courier New" w:cs="Courier New"/>
        </w:rPr>
        <w:t>TATTTGACATGTCTGCCGAGGATTTCGATGCCATCATAGCCGCACACTTTAAGCCAGGAGACACTGTTTTGGAAACGGACATAGCCTCCTTTGATAAGAGCCAAGATGATTCACTTGCGCTTACTGCTTTGATGCTGTTAGAGGATTTAGGGGTGGATCACTCCCTGCTGGACTTGATAGAGGCTGCTTTCGGAGAGATTTCCAGCTGTCACCTACCGACAGGTACGCGCTTCAAGTTCGGCGCCATGATGAAATC</w:t>
      </w:r>
      <w:r w:rsidRPr="00EF0CD8">
        <w:rPr>
          <w:rFonts w:ascii="Courier New" w:hAnsi="Courier New" w:cs="Courier New"/>
        </w:rPr>
        <w:t>AGGTATGTTCCTAACTCTGTTCGTCAACACATTGTTAAACATCACCATCGCCAGCCGAGTGCTGGAAGATCGTCTGACAAAATCCGCGTGCGCGGCCTTCATCGGCGACGACAACATAATACATGGAGTCGTCTCCGATGAATTGATGGCAGCCAGATGTGCCACTTGGATGAACATGGAAGTGAAGATCATAGATGCAGTTGTATCCTTGAAAGCCCCTTACTTTTGTGGAGGGTTTATACTGCACGATACTGTG</w:t>
      </w:r>
      <w:r w:rsidRPr="00EF0CD8">
        <w:rPr>
          <w:rFonts w:ascii="Courier New" w:hAnsi="Courier New" w:cs="Courier New"/>
        </w:rPr>
        <w:t>ACAGGAACAGCTTGCAGAGTGGCAGACCCGCTAAAAAGGCTTTTTAAACTGGGCAAACCGCTAGCGGCAGGTGACGAACAAGATGAAGATAGAAGACGAGCGCTGGCTGACGAAGTGATCAGATGGCAACGAACAGGGCTAATTGATGAGCTGGAGAAAGCGGTATACTCTAGGTACGAAGTGCAGGGTATATCAGTTGTGGTAATGTCCATGGCCACCTTTGCAAGCTCCAGATCCAACTTCGAGAAGCTCAGAG</w:t>
      </w:r>
      <w:r w:rsidRPr="00EF0CD8">
        <w:rPr>
          <w:rFonts w:ascii="Courier New" w:hAnsi="Courier New" w:cs="Courier New"/>
        </w:rPr>
        <w:t>GACCCGTCATAACTTTGTACGGCGGTCCTAAATAGGTACGCACTACAGCTACCTATTTTGCAGAAGCCGACAGCAAGTATCTAAACACTAATCAGCTACAATGGAGTTCATCCCAACCCAAACTTTTTACAATAGGAGGTACCAGCCTCGACCCTGGACTCCGCGCTCTACTATCCAAGTCATCAGGCCCAGACCGCGCCCTCAGAGGCAAGCTGGGCAACTTGCCCAGCTGATCTCAGCAGTTAATAAACTGACA</w:t>
      </w:r>
      <w:r w:rsidRPr="00EF0CD8">
        <w:rPr>
          <w:rFonts w:ascii="Courier New" w:hAnsi="Courier New" w:cs="Courier New"/>
        </w:rPr>
        <w:t>ATGCGCGCGGTACCCCAACAGAAGCCACGCAGGAATCGGAAGAATAAGAAGCAAAAGCAAAAACAACAGGCGCCACAAAACAACACAAATCAAAAGAAGCAGCCACCTAAAAAGAAACCGGCTCAAAAGAAAAAGAAGCCGGGCCGCAGAGAGAGGATGTGCATGAAAATCGAAAATGATTGTATTTTCGAAGTCAAGCACGAAGGTAAGGTAACAGGTTACGCGTGCCTGGTGGGGGACAAAGTAATGAAACCAG</w:t>
      </w:r>
      <w:r w:rsidRPr="00EF0CD8">
        <w:rPr>
          <w:rFonts w:ascii="Courier New" w:hAnsi="Courier New" w:cs="Courier New"/>
        </w:rPr>
        <w:t>CACACGTAAAGGGGACCATCGATAACGCGGACCTGGCCAAACTGGCCTTTAAGCGGTCATCTAAGTATGACCTTGAATGCGCGCAGATACCCGTGCACATGAAGTCCGACGCTTCGAAGTTCACCCATGAGAAACCGGAGGGGTACTACAACTGGCACCACGGAGCAGTACAGTACTCAGGAGGCCGGTTCACCATCCCTACAGGTGCTGGCAAACCAGGGGACAGCGGCAGACCGATCTTCGACAACAAGGGACG</w:t>
      </w:r>
      <w:r w:rsidRPr="00EF0CD8">
        <w:rPr>
          <w:rFonts w:ascii="Courier New" w:hAnsi="Courier New" w:cs="Courier New"/>
        </w:rPr>
        <w:t>CGTGGTGGCCATAGTCTTAGGAGGAGCTAATGAAGGAGCCCGTACAGCCCTCTCGGTGGTGACCTGGAATAAAGACATTGTCACTAAAATCACCCCCGAAGGGGCCGAAGAGTGGAGTCTTGCCATCCCAGTTATGTGCCTGTTGGCAAACACCACGTTCCCCTGCTCCCAGCCCCCTTGCACGCCCTGCTGCTACGAAAAGGAACCGGAGGAAACCCTACGCATGCTTGAGGACAACGTCATGAGACCTGGGTAC</w:t>
      </w:r>
      <w:r w:rsidRPr="00EF0CD8">
        <w:rPr>
          <w:rFonts w:ascii="Courier New" w:hAnsi="Courier New" w:cs="Courier New"/>
        </w:rPr>
        <w:t>TATCAGCTGCTACAAGCATCCTTAACATGTTCTCCCCACCGCCAGCGACGCAGCACCAAGGACAACTTCAATGTCTATAAAGCCACAAGACCATACTTAGCTCACTGTCCCGACTGTGGAGAAGGGCACTCGTGCCATAGTCCCGTAGCACTAGAACGCATCAGAAATGAAGCGACAGACGGGACGCTGAAAATCCAGGTCTCCTTGCAAATCGGAATAAAGACGGATGACAGCCACGATTGGACCAAGCTGCGTT</w:t>
      </w:r>
      <w:r w:rsidRPr="00EF0CD8">
        <w:rPr>
          <w:rFonts w:ascii="Courier New" w:hAnsi="Courier New" w:cs="Courier New"/>
        </w:rPr>
        <w:t>ATATGGACAACCACATGCCAGCAGACGCAGAGAGGGCGGGGCTATTTGTAAGAACATCAGCACCGTGTACGATTACTGGAACAATGGGACACTTCATCCTGGCCCGATGTCCAAAAGGGGAAACTCTGACGGTGGGATTCACTGACAGTAGGAAGATTAGTCATTCATGTACGCACCCATTTCACCACGACCCTCCTGTGATAGGTCGGGAAAAATTCCATTCCCGACCGCAGCACGGTAAAGAGCTACCTTGCAG</w:t>
      </w:r>
      <w:r w:rsidRPr="00EF0CD8">
        <w:rPr>
          <w:rFonts w:ascii="Courier New" w:hAnsi="Courier New" w:cs="Courier New"/>
        </w:rPr>
        <w:t>CACGTACGTGCAGAGTACCGCCGCAACTACCGAGGAGATAGAGGTACACATGCCCCCAGACACCCCTGATCGCACATTAATGTCACAACAGTCCGGCAACGTAAAGATCACAGTCAATGGCCAGACGGTGCGGTACAAGTGTAATTGCGGTGGCTCAAATGAAGGACTAACGACTACAGACAAAGTGATTAATAACTGCAAGATTGATCAATGTCATGCCGCGGTCACCAATCACAAAAAATGGCAGTATAACTCC</w:t>
      </w:r>
      <w:r w:rsidRPr="00EF0CD8">
        <w:rPr>
          <w:rFonts w:ascii="Courier New" w:hAnsi="Courier New" w:cs="Courier New"/>
        </w:rPr>
        <w:t>CCTCTGGTCCCGCGTAATGCTGAACTTGGGGACCGAA</w:t>
      </w:r>
      <w:r w:rsidRPr="00EF0CD8">
        <w:rPr>
          <w:rFonts w:ascii="Courier New" w:hAnsi="Courier New" w:cs="Courier New"/>
        </w:rPr>
        <w:lastRenderedPageBreak/>
        <w:t>AAGGAAAAATTCACATCCCGTTTCCGCTGGCAAATGTAACATGCAGGGTGCCTAAAGCAAGGAACCCCACCGTGACGTACGGGAAAAACCAAGTCATCATGCTACTGTATCCTGACCACCCAACACTCCTGTCCTACCGGAATATGGGAGAAGAACCAAACTATCAAGAAGAGTGGGTGATGCATAAGAAGGAAGTCGTGCTAACCGTGCCGACTGAAG</w:t>
      </w:r>
      <w:r w:rsidRPr="00EF0CD8">
        <w:rPr>
          <w:rFonts w:ascii="Courier New" w:hAnsi="Courier New" w:cs="Courier New"/>
        </w:rPr>
        <w:t>GGCTCGAGGTCACGTGGGGCAACAACGAGCCGTATAAGTATTGGCCGCAGTTATCTACAAATGGTACAGCCCATGGCCACCCGCATGAGATAATTCTGTATTATTATGAGCTGTACCCTACTATGACTGTAGTAGTTGTGTCAGTGGCCACGTTCATACTCCTGTCGATGGTGGGTATGGCAGCGGGGATGTGCATGTGTGCACGACGCAGATGCATCACACCGTATGAACTGACACCAGGAGCTACCGTCCCTTT</w:t>
      </w:r>
      <w:r w:rsidRPr="00EF0CD8">
        <w:rPr>
          <w:rFonts w:ascii="Courier New" w:hAnsi="Courier New" w:cs="Courier New"/>
        </w:rPr>
        <w:t>CCTGCTTAGCCTAATATGCTGCATCAGAACAGCTAAAGCGGCCACATACCAAGAGGCTGCGATATACCTGTGGAACGAGCAGCAACCTTTGTTTTGGCTACAAGCCCTTATTCCGCTGGCAGCCCTGATTGTTCTATGCAACTGTCTGAGACTCTTACCATGCTGCTGTAAAACGTTGGCTTTTTTAGCCGTAATGAGCGTCGGTGCCCACACTGTGAGCGCGTACGAACACGTAACAGTGATCCCGAACACGGTG</w:t>
      </w:r>
      <w:r w:rsidRPr="00EF0CD8">
        <w:rPr>
          <w:rFonts w:ascii="Courier New" w:hAnsi="Courier New" w:cs="Courier New"/>
        </w:rPr>
        <w:t>GGAGTACCGTATAAGACTCTAGTCAATAGACCTGGCTACAGCCCCATGGTATTGGAGATGGAACTACTGTCGGTCACTTTGGAGCCAACACTATCGCTTGATTACATCACGTGCGAGTACAAAACCGTCATCCCGTCTCCGTACGTGAAGTGCTGCGGTACAGCAGAGTGCAAGGACAAAAACCTACCTGACTACAGCTGTAAGGTCTTCACCGGCGTCTACCCATTTATGTGGGGCGGCGCCTACTGCTTCTGCG</w:t>
      </w:r>
      <w:r w:rsidRPr="00EF0CD8">
        <w:rPr>
          <w:rFonts w:ascii="Courier New" w:hAnsi="Courier New" w:cs="Courier New"/>
        </w:rPr>
        <w:t>ACGCTGAAAACACGCAGTTGAGCGAAGCACATGTGGAGAAGTCCGAATCATGCAAAACAGAATTTGCATCAGCATACAGGGCTCATACCGCATCTGCATCAGCTAAGCTCCGCGTCCTTTACCAAGGAAATAACATCACTGTAACTGCCTATGCAAACGGCGACCATGCCGTCACAGTTAAGGACGCCAAATTCATTGTGGGGCCAATGTCTTCAGCCTGGACACCTTTCGACAACAAAATTGTGGTGTACAAAGG</w:t>
      </w:r>
      <w:r w:rsidRPr="00EF0CD8">
        <w:rPr>
          <w:rFonts w:ascii="Courier New" w:hAnsi="Courier New" w:cs="Courier New"/>
        </w:rPr>
        <w:t>TGACGTCTATAACATGGACTACCCGCCCTTTGGCGCAGGAAGACCAGGACAATTTGGCGATATCCAAAGTCGCACACCTGAGAGTAACGACGTCTATGCTAATACACAACTGGTACTGCAGAGACCGGCTGTGGGTACGGTACACGTGCCATACTCTCAGGCACCATCTGGCTTTAAGTATTGGCTAAAAGAACGCGGGGCGTCACTGCAGCACACAGCACCATTTGGCTGCCAAATAGCAACAAACCCGGTAAGA</w:t>
      </w:r>
      <w:r w:rsidRPr="00EF0CD8">
        <w:rPr>
          <w:rFonts w:ascii="Courier New" w:hAnsi="Courier New" w:cs="Courier New"/>
        </w:rPr>
        <w:t>GCGATGAACTGCGCCGTAGGGAACATGCCCATCTCCATCGACATACCGGAAGCGGCCTTCACTAGGGTCGTCGACGCGCCCTCTTTAACGGACATGTCGTGCGAGGTACCAGCCTGCACCCATTCCTCAGACTTTGGGGGCGTCGCCATTATTAAATATGCAGCCAGCAAGAAAGGCAAGTGTGCGGTGCATTCGATGACTAACGCCGTCACTATTCGGGAAGCTGAGATAGAAGTTGAAGGGAATTCTCAGCTGC</w:t>
      </w:r>
      <w:r w:rsidRPr="00EF0CD8">
        <w:rPr>
          <w:rFonts w:ascii="Courier New" w:hAnsi="Courier New" w:cs="Courier New"/>
        </w:rPr>
        <w:t>AAATCTCTTTCTCGACGGCCTTAGCCAGCGCCGAATTCCGCGTACAAGTCTGTTCTACACAAGTACACTGTGCAGCTGAGTGCCACCCCCCGAAGGACCACATAGTCAACTACCCGGCGTCACATACCACCCTCGGGGTCCAGGACATCTCCGCTACGGCGATGTCATGGGTGCAGAAGATCACGGGAGGTGTGGGACTGGTTGTTGCTGTTGCCGCACTGATTCTAATCGTGGTGCTATGCGTGTCGTTTAGCAG</w:t>
      </w:r>
      <w:r w:rsidRPr="00EF0CD8">
        <w:rPr>
          <w:rFonts w:ascii="Courier New" w:hAnsi="Courier New" w:cs="Courier New"/>
        </w:rPr>
        <w:t>GCACTAACTTGACAATTAAGTATGAAGGTATATGTGTCCCCTAAGAGACACACTGTACATAGCAAATAATCTATAGATCAAAGGGCTACGCAACCCCTGAATAGTAACAAAATACAAAATCACTAAAAAAATTATAAAAACAGAAAAATACATAAATAGGTATACGTGTCCCCTAAGAGACACATTGTATGTAGGTGATAAGTATAGATCAAAGGGCCGAATAACCCCTGAATAGTAACAAAATATGAAAATCAAT</w:t>
      </w:r>
      <w:r w:rsidRPr="00EF0CD8">
        <w:rPr>
          <w:rFonts w:ascii="Courier New" w:hAnsi="Courier New" w:cs="Courier New"/>
        </w:rPr>
        <w:t>AAAAATCATAAAATAGAAAAACCATAAACAGAAGTAGTTCAAAGGGCTATAAAACCCCTGAATAGTAACAAAACATAAAATTAATAAAAATCAAATGAATACCATAATTGGCAAACGGAAGAGATGTAGGTACTTAAGCTTCCTAAAAGCAGCCGAACTCACTTTGAGAAGTAGG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54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CTACCAGTTTCTTACTGCTCTACTCTGCAAAGCAAGAGATTA</w:t>
      </w:r>
      <w:r w:rsidRPr="00EF0CD8">
        <w:rPr>
          <w:rFonts w:ascii="Courier New" w:hAnsi="Courier New" w:cs="Courier New"/>
        </w:rPr>
        <w:t>ATAACCCATCATGGATCCTGTGTACGTGGACATAGACGCTGACAGCGCCTTTTTGAAGGCCCTGCAACGTGCGTACCCCATGTTTGAGGTGGAACCAAGGCAGGTCACACCGAATGACCATGCTAATGCTAGAGCGTTCTCGCATCTAGCTATAAAACTAATAGAGCAGGAAATTGACCCCGACTCAACCATCCTGGATATCGGCAGTGCGCCAGCAAGGAGGATGATGTCGGACAGGAAGTACCACTGCGTCTGC</w:t>
      </w:r>
      <w:r w:rsidRPr="00EF0CD8">
        <w:rPr>
          <w:rFonts w:ascii="Courier New" w:hAnsi="Courier New" w:cs="Courier New"/>
        </w:rPr>
        <w:t>CCGATGCGCAGTGCGGAAGATCCCGAGAGACTCGCTAATTATGCGAGAAAGCTAGCATCTGCCGCAGGAAAAGTCCTGGACAGAAACATCTCTGGAAAGATCGGGGACTTACAAGCAGTAATGGCCGTGCCAGACAAGGAGACGCCAACATTCTGCTTACACACAGACGTCTCATGCAGACAGAGAGCAGACGTCGCTATATACCAAGACGTCTATGCTGTACACGCACCCACGTCGCTATACCACCAGGCGATTA</w:t>
      </w:r>
      <w:r w:rsidRPr="00EF0CD8">
        <w:rPr>
          <w:rFonts w:ascii="Courier New" w:hAnsi="Courier New" w:cs="Courier New"/>
        </w:rPr>
        <w:t>AAGGGGTCCGAGTGGCGTACTGGGTTGGGTTCGACACAACCCCGTTCATGTACAATGCCATGGCGGGTGCCTACCCCTCATACTCGACAAACTGGGCAGATGAGCAGGTACTGAAGGCTAAGAACATAGGATTATGTTCAACAGACCTGACGGAAGGTAGACGAGGCAAGTTGTCTATTATGAGAGGGAAAAAGCTAAAACCGTGCGACCGTGTGCTGTTCTCAGTAGGGTCGACGCTCTACCCGGAAAGCCGCAA</w:t>
      </w:r>
      <w:r w:rsidRPr="00EF0CD8">
        <w:rPr>
          <w:rFonts w:ascii="Courier New" w:hAnsi="Courier New" w:cs="Courier New"/>
        </w:rPr>
        <w:t>GCTACTTAAGAGCTGGCACCTGCCATCGGTGTTCCATTTAAAGGGCAAACTCAGCTTCACATGCCGCTGTGATACAGTGGTTTCGTGTGAGGGCTACGTCGTTAAGAGAATAACGATGAGCCCAGGCCTTTATGGAAAAACCACAGGGTATGCGGTAACCCACCACGCAGACGGATTCCTGATGTGCAAGACTACCGACACGGTTGACGGCGAAAGAGTGTCATTCTCGGTGTGCACATACGTGCCGGCGACCATT</w:t>
      </w:r>
      <w:r w:rsidRPr="00EF0CD8">
        <w:rPr>
          <w:rFonts w:ascii="Courier New" w:hAnsi="Courier New" w:cs="Courier New"/>
        </w:rPr>
        <w:t>TGTGATCAAATGACCGGCATCCTTGCTACAGAAGTCACGCCGGAGGATGCACAGAAGCTGTTGGTGGGGCTGAACCAGAGAATAGTGGTTAACGGCAGAACGCAACGGAATATGAACACCATGAAAAATTATCTGCTTCCCGTGGTCGCCCAAGCCTTCAGTAAGTGGGCAAAGGAGTGCCGGAAAGACATGGAAGATGAAAAACTCCTGGGGGTCAGAGAAAGAACACTGACCTGCTGCTGTCTATGGGCATTCA</w:t>
      </w:r>
      <w:r w:rsidRPr="00EF0CD8">
        <w:rPr>
          <w:rFonts w:ascii="Courier New" w:hAnsi="Courier New" w:cs="Courier New"/>
        </w:rPr>
        <w:t>AGAAGCAGAAAACACACACGGTCTACAAGAGGCCTGATACCCAGTCAATTCAGAAGGTTCAGGCCGAGTTTGACAGCTTTGTGGTACCGAGTCTGTGGTCGTCCGGGTTGTCAATCCCTTTGAGGACTAGAATCAAATGGTTGTTAAGCAAGGTGCCAAAAACCGACCTGATCCCATACAGCGGAGACGCCCGAGAAGCCCGGGACGCAGAAAAAGAAGCAGAGGAAGAACGAGAAGCAGAACTGACTCGCGAAGC</w:t>
      </w:r>
      <w:r w:rsidRPr="00EF0CD8">
        <w:rPr>
          <w:rFonts w:ascii="Courier New" w:hAnsi="Courier New" w:cs="Courier New"/>
        </w:rPr>
        <w:t>CCTACCACCTCTACAGGCAGCACAGGAAGATGTTCAGGTCGAAATCGACGTGGAACAGCTTGAGGACAGAGCGGGCGCAGGAATAATAGAGACTCCGAGA</w:t>
      </w:r>
      <w:r w:rsidRPr="00EF0CD8">
        <w:rPr>
          <w:rFonts w:ascii="Courier New" w:hAnsi="Courier New" w:cs="Courier New"/>
        </w:rPr>
        <w:lastRenderedPageBreak/>
        <w:t>GGAGCTATCAAAGTTACTGCCCAACCAACAGACCACGTCGTGGGAGAGTACCTGGTACTCTCCCCGCAGACCGTACTACGTAGCCAGAAGCTCAGTCTGATTCACGCTTTGGCGGAGCAAGTGAAGACGTGCACGCACAACGGACGAGCAGGGAGG</w:t>
      </w:r>
      <w:r w:rsidRPr="00EF0CD8">
        <w:rPr>
          <w:rFonts w:ascii="Courier New" w:hAnsi="Courier New" w:cs="Courier New"/>
        </w:rPr>
        <w:t>TATGCGGTCGAAGCGTACGACGGCCGAGTCCTAGTGCCCTCAGGCTATGCAATCTCGCCTGAAGACTTCCAGAGTCTAAGCGAAAGCGCAACGATGGTGTATAACGAAAGAGAGTTCGTAAATAGAAAGCTACACCATATTGCGATGCACGGACCGGCCCTGAACACCGACGAAGAGTCGTATGAGCTGGTGAGGGCAGAGAGGACAGAACACGAGTACGTCTACGACGTGGATCAGAGAAGATGCTGTAAGAAGG</w:t>
      </w:r>
      <w:r w:rsidRPr="00EF0CD8">
        <w:rPr>
          <w:rFonts w:ascii="Courier New" w:hAnsi="Courier New" w:cs="Courier New"/>
        </w:rPr>
        <w:t>AAGAAGCCGCAGGACTGGTACTGGTGGGCGACTTGACTAATCCGCCCTACCACGAATTCGCATATGAAGGGCTAAAAATCCGCCCTGCCTGCCCATACAAAATTGCAGTCATAGGAGTCTTCGGAGTACCGGGATCTGGCAAGTCAGCTATTATCAAGAACCTAGTTACCAGGCAGGACCTGGTGACTAGCGGAAAGAAAGAAAACTGCCAAGAAATCACCACCGACGTGATGAGACAGAGAGGTCTAGAGATATC</w:t>
      </w:r>
      <w:r w:rsidRPr="00EF0CD8">
        <w:rPr>
          <w:rFonts w:ascii="Courier New" w:hAnsi="Courier New" w:cs="Courier New"/>
        </w:rPr>
        <w:t>TGCACGTACGGTTGACTCGCTGCTCTTGAATGGATGCAACAGACCAGTCGACGTGTTGTACGTAGACGAGGCGTTTGCGTGCCACTCTGGAACGCTACTTGCTTTGATCGCCTTGGTGAGACCAAGGCAGAAAGTTGTACTTTGTGGTGACCCGAAGCAGTGCGGCTTCTTCAATATGATGCAGATGAAAGTCAACTATAATCACAACATCTGCACCCAAGTGTACCACAAAAGTATCTCCAGGCGGTGTACACTG</w:t>
      </w:r>
      <w:r w:rsidRPr="00EF0CD8">
        <w:rPr>
          <w:rFonts w:ascii="Courier New" w:hAnsi="Courier New" w:cs="Courier New"/>
        </w:rPr>
        <w:t>CCTGTGACCGCCATTGTGTCATCGTTGCATTACGAAGGCAAAATGCGCACTACGAATGAGTACAACAAGCCGATTGTAGTGGACACTACAGGCTCAACAAAACCTGACCCTGGAGACCTCGTGTTAACGTGCTTCAGAGGGTGGGTTAAACAACTGCAAATTGACTATCGTGGATACGAGGTCATGACAGCAGCCGCATCCCAAGGGTTAACCAGAAAAGGAGTTTACGCAGTTAGACAAAAAGTTAATGAAAACC</w:t>
      </w:r>
      <w:r w:rsidRPr="00EF0CD8">
        <w:rPr>
          <w:rFonts w:ascii="Courier New" w:hAnsi="Courier New" w:cs="Courier New"/>
        </w:rPr>
        <w:t>CGCTCTATGCATCAACGTCAGAGCACGTCAACGTACTCCTAACGCGTACGGAAGGTAAACTGGTATGGAAGACACTTTCCGGCGACCCGTGGATAAAGACGCTGCAGAACCCACCGAAAGGAAACTTCAAAGCAACTATTAAGGAGTGGGAGGTGGAGCATGCATCAATAATGGCGGGCATCTGCAGTCACCAAATGACCTTCGATACATTCCAAAATAAAGCCAACGTTTGTTGGGCTAAGAGCTTGGTCCCTAT</w:t>
      </w:r>
      <w:r w:rsidRPr="00EF0CD8">
        <w:rPr>
          <w:rFonts w:ascii="Courier New" w:hAnsi="Courier New" w:cs="Courier New"/>
        </w:rPr>
        <w:t>CCTCGAAACAGCGGGGATAAAACTAAATGATAGGCAGTGGTCTCAGATAATTCAAGCCTTCAAAGAAGACAAAGCATACTCACCTGAAGTAGCCCTGAATGAAATATGTACGCGCATGTATGGGGTGGATCTAGACAGCGGGCTATTTTCTAAACCGTTGGTGTCTGTGTATTACGCGGATAACCACTGGGATAATAGGCCTGGAGGGAAAATGTTCGGATTTAACCCCGAGGCAGCATCCATTCTAGAAAGAAAG</w:t>
      </w:r>
      <w:r w:rsidRPr="00EF0CD8">
        <w:rPr>
          <w:rFonts w:ascii="Courier New" w:hAnsi="Courier New" w:cs="Courier New"/>
        </w:rPr>
        <w:t>TATCCATTCACAAAAGGGAAGTGGAACATCAACAAGCAGATCTGCGTGACTACCAGGAGGATAGAAGACTTTAACCCTACCACCAACATCATACCGGCCAACAGGAGACTACCACACTCATTAGTGGCCGAACACCGCCCAGTAAAAGGGGAAAGAATGGAATGGCTGGTTAACAAGATAAACGGCCACCACGTGCTCCTGGTCAGTGGCTATAACCTTGCACTGCCTACTAAGAGAGTCACTTGGGTAGCGCCGT</w:t>
      </w:r>
      <w:r w:rsidRPr="00EF0CD8">
        <w:rPr>
          <w:rFonts w:ascii="Courier New" w:hAnsi="Courier New" w:cs="Courier New"/>
        </w:rPr>
        <w:t>TAGGTGTCCGCGGAGCGGACTACACATACAACCTAGAGTTGGGTCTGCCAGCAACGCTTGGTAGGTATGACCTTGTGGTCATAAACATCCACACACCTTTTCGCATACACCATTACCAACAGTGCGTCGACCACTCAATGAAACTGCAAATGCTCGGGGGTGACTCATTGAGACTGCTCAAACCGGGCGGCTCTCTATTGATCAGAGCATATGGTTACGCAGATAGAACCAGTGAACGAGTCATCTGCGTATTGGG</w:t>
      </w:r>
      <w:r w:rsidRPr="00EF0CD8">
        <w:rPr>
          <w:rFonts w:ascii="Courier New" w:hAnsi="Courier New" w:cs="Courier New"/>
        </w:rPr>
        <w:t>ACGCAAGTTTAGATCGTCTAGAGCGTTGAAACCACCATGTGTCACCAGCAACACTGAGATGTTTTTCCTATTCAGCAACTTTGACAATGGCAGAAGGAATTTCACAACTCATGTCATGAACAATCAACTGAATGCAGCCTTCGTAGGACAGGTCACCCGAGCAGGATGTGCACCGTCGTACCGGGTAAAACGCATGGACATCGCGAAGAACGATGAAGAGTGCGTAGTCAACGCCGCTAACCCTCGCGGGTTACCG</w:t>
      </w:r>
      <w:r w:rsidRPr="00EF0CD8">
        <w:rPr>
          <w:rFonts w:ascii="Courier New" w:hAnsi="Courier New" w:cs="Courier New"/>
        </w:rPr>
        <w:t>GGTGACGGTGTTTGCAAGGCAGTATACAAAAAATGGCCGGAGTCCTTTAAGAACAGTGCAACACCAGTGGGAACCGCAAAAACAGTTATGTGCGGTACGTATCCAGTAATCCACGCTGTTGGACCAAACTTCTCTAATTATTCGGAGTCTGAAGGGGACCGGGAATTGGCAGCTGCCTATCGAGAAGTCGCAAAGGAAGTAACTAGGCTGGGAGTAAATAGTGTAGCTATACCTCTCCTCTCCACAGGTGTATACT</w:t>
      </w:r>
      <w:r w:rsidRPr="00EF0CD8">
        <w:rPr>
          <w:rFonts w:ascii="Courier New" w:hAnsi="Courier New" w:cs="Courier New"/>
        </w:rPr>
        <w:t>CAGGAGGGAAAGACAGGCTGACCCAGTCACTGAACCACCTCTTTACAGCCATGGACTCGACGGATGCAGACGTGGTCATCTACTGCCGCGACAAAGAATGGGAGAAGAAAATATCTGAGGCCATACAGATGCGGACCCAAGTAGAGCTGCTGGATGAGCACATCTCCATAGACTGCGATATTGTTCGCGTGCACCCTGACAGCAGCTTGGCAGGCAGAAAAGGATACAGCACCACGGAAGGCGCACTGTACTCATA</w:t>
      </w:r>
      <w:r w:rsidRPr="00EF0CD8">
        <w:rPr>
          <w:rFonts w:ascii="Courier New" w:hAnsi="Courier New" w:cs="Courier New"/>
        </w:rPr>
        <w:t>TCTAGAAGGGACCCGTTTTCATCAGACGGCTGTGGATATGGCGGAGATACATACTATGTGGCCAAAGCAAACAGAGGCCAATGAGCAAGTCTGCCTATATGCCCTGGGGGAAAGTATTGAATCGATCAGGCAGAAATGCCCGGTGGATGATGCAGACGCATCATCTCCCCCCAAAACTGTCCCGTGCCTTTGCCGTTACGCTATGACTCCAGAACGCGTCACCCGGCTTCGCATGAACCACGTCACAAGCATAATT</w:t>
      </w:r>
      <w:r w:rsidRPr="00EF0CD8">
        <w:rPr>
          <w:rFonts w:ascii="Courier New" w:hAnsi="Courier New" w:cs="Courier New"/>
        </w:rPr>
        <w:t>GTGTGTTCTTCGTTTCCCCTCCCAAAGTACAAAATAGAAGGAGTGCAAAAAGTCAAATGCTCTAAGGTAATGCTATTTGACCACAACGTGCCATCGCGCGTAAGTCCAAGGGAATATAGATCTTCCCAGGAGTCTGCACAGGAGGCGAGTACAATCACGTCACTGACGCATAGTCAATTTGACCTAAGCGTTGATGGCGAGATACTGCCCGTCCCGTCAGACCTGGATGCTGACGCCCCAGCCCTAGAACCAGCAC</w:t>
      </w:r>
      <w:r w:rsidRPr="00EF0CD8">
        <w:rPr>
          <w:rFonts w:ascii="Courier New" w:hAnsi="Courier New" w:cs="Courier New"/>
        </w:rPr>
        <w:t>TAGACGACGGGGCGACACACACGCTGCCATCCACAACCGGAAACCTTGCGGCCGTGTCTGACTGGGTAATGAGCACCGTACCTGTCGCGCCGCCCAGAAGAAGGCGAGGGAGAAACCTGACTGTGACATGTGACGAGAGAGAAGGGAATATAACACCCATGGCTAGCGTCCGATTCTTTAGGGCAGAGCTGTGTCCGGTCGTACAAGAAACAGCGGAGATGCGTGACACAGCAATGTCTCTTCAGGCACCACCGAG</w:t>
      </w:r>
      <w:r w:rsidRPr="00EF0CD8">
        <w:rPr>
          <w:rFonts w:ascii="Courier New" w:hAnsi="Courier New" w:cs="Courier New"/>
        </w:rPr>
        <w:t>TACCGCCACGGAACCGAATCATCCGCCGATCTCCTTCGGAGCATCAAGCGAGACGTTCCCCATTACATTTGGGGACTTCAACGAAGGAGAAATCGAAAGCTTGTCTTCTGAGCTACTAACTTTCGGAGACTTCTTACCAGGAGAAGTGGATGACTTGACAGACAGCGACTGGTCCACGTGCTCAGACACGGACGACGAGTTATGACTAGACAGGGCAGGTGGGTATATATTCTCGTCGGACACCGGTCCAGGTCAT</w:t>
      </w:r>
      <w:r w:rsidRPr="00EF0CD8">
        <w:rPr>
          <w:rFonts w:ascii="Courier New" w:hAnsi="Courier New" w:cs="Courier New"/>
        </w:rPr>
        <w:t>TTACAACAGAAGTCAGTACGCCAGTCAGTGCTGCCGGTGAACACCCTGGAGGAAGTCCACGAGGAGAAGTGTTACCCACCTAAGCTGGATGAAGCAAAGGAGCAACTATTACTTAAGAAACTCCAGGAGAGTGCATCCATGGCCAACAGAAGCAGGTATCAGTCGCGCAAAGTAGAAAACATGAAAGCAGCAATCATCCAGAGACTAAAGAGAGGCTGTAGACTATACTTAATGTCAG</w:t>
      </w:r>
      <w:r w:rsidRPr="00EF0CD8">
        <w:rPr>
          <w:rFonts w:ascii="Courier New" w:hAnsi="Courier New" w:cs="Courier New"/>
        </w:rPr>
        <w:lastRenderedPageBreak/>
        <w:t>AGACCCCAAAAGTCCCTA</w:t>
      </w:r>
      <w:r w:rsidRPr="00EF0CD8">
        <w:rPr>
          <w:rFonts w:ascii="Courier New" w:hAnsi="Courier New" w:cs="Courier New"/>
        </w:rPr>
        <w:t>CTTACCGGACTACATATCCGGCGCCTGTGTACTCGCCTCCGATCAACGTCCGATTGTCCAATCCCGAGTCCGCAGTGGCAGCATGCAATGAGTTCTTAGCTAGAAACTATCCAACTGTCTCATCATACCAAATTACCGACGAGTATGATGCATATCTAGACATGGTGGACGGGTCGGAGAGTTGCCTGGACCGAGCGACATTCAATCCGTCAAAACTCAGGAGCTACCCGAAACAGCACGCTTACCACGCGCCCTC</w:t>
      </w:r>
      <w:r w:rsidRPr="00EF0CD8">
        <w:rPr>
          <w:rFonts w:ascii="Courier New" w:hAnsi="Courier New" w:cs="Courier New"/>
        </w:rPr>
        <w:t>CATCAGAAGCGCTGTACCGTCCCCATTCCAGAACACACTACAGAATGTACTGGCAGCAGCCACGAAAAGAAACTGCAACGTCACACAGATGAGGGAATTACCCACTTTGGACTCAGCAGTATTCAACGTGGAGTGTTTCAAAAAATTCGCATGCAACCAAGAATACTGGGAAGAATTTGCTGCCAGCCCTATTAGGATAACAACTGAGAATTTAGCAACCTATGTTACTAAACTAAAAGGGCCAAAAGCAGCAGCG</w:t>
      </w:r>
      <w:r w:rsidRPr="00EF0CD8">
        <w:rPr>
          <w:rFonts w:ascii="Courier New" w:hAnsi="Courier New" w:cs="Courier New"/>
        </w:rPr>
        <w:t>CTATTCGCAAAAACCCATAATCTACTGCCACTACAGGAAGTACCAATGGATAGGTTCACAGTAGATATGAAAAGGGACGTGAAGGTGACTCCTGGTACAAAGCATACAGAGGAAAGACCTAAGGTGCAGGTTATACAGGCGGCTGAACCCTTGGCGACAGCATACCTATGTGGGATTCACAGAGAGCTGGTTAGGAGGCTGAACGCCGTCCTCCTACCCAATGTACATACACTATTTGACATGTCTGCCGAGGATT</w:t>
      </w:r>
      <w:r w:rsidRPr="00EF0CD8">
        <w:rPr>
          <w:rFonts w:ascii="Courier New" w:hAnsi="Courier New" w:cs="Courier New"/>
        </w:rPr>
        <w:t>TCGATGCCATCATAGCCGCACACTTTAAGCCAGGAGACACTGTTTTGGAAACGGACATAGCCTCCTTTGATAAGAGCCAAGATGATTCACTTGCGCTTACTGCTTTGATGCTGTTAGAGGATTTAGGGGTGGATCACTCCCTGCTGGACTTGATAGAGGCTGCTTTCGGAGAGATTTCCAGCTGTCACCTACCGACAGGTACGCGCTTCAAGTTCGGCGCCATGATGAAATCAGGTATGTTCCTAACTCTGTTCGT</w:t>
      </w:r>
      <w:r w:rsidRPr="00EF0CD8">
        <w:rPr>
          <w:rFonts w:ascii="Courier New" w:hAnsi="Courier New" w:cs="Courier New"/>
        </w:rPr>
        <w:t>CAACACATTGTTAAACATCACCATCGCCAGCCGAGTGCTGGAAGATCGTCTGACAAAATCCGCGTGCGCGGCCTTCATCGGCGACGACAACATAGTACATGGAGTCGTCTCCGATGAATTGATGGCAGCCAGATGTGCCACTTGGATGAACATGGAAGTGAAGATCATAGATGCAGTTGTATCCTTGAAAGCCCCTTACTTTTGTGGAGGGTTTATACTGCACGATACTGTGACAGGAACAGCTTGCAGAGTGGCA</w:t>
      </w:r>
      <w:r w:rsidRPr="00EF0CD8">
        <w:rPr>
          <w:rFonts w:ascii="Courier New" w:hAnsi="Courier New" w:cs="Courier New"/>
        </w:rPr>
        <w:t>GACCCGCTAAAAAGGCTTTTTAAACTGGGCAAACCGCTAGCGGCAGGTGACGAACAAGATGAAGATAGAAGACGAGCGCTGGCTGACGAAGTGATCAGATGGCAACGAACAGGGCTAATTGATGAGCTGGAGAAAGCGGTATACTCTAGGTACGAAGTGCAGGGTATATCAGTTGTGGTAATGTCCATGGCCACCTTTGCAAGCTCCAGATCCAACTTCGAGAAGCTCAGAGGACCCGTCATAACTTTGTACGGCG</w:t>
      </w:r>
      <w:r w:rsidRPr="00EF0CD8">
        <w:rPr>
          <w:rFonts w:ascii="Courier New" w:hAnsi="Courier New" w:cs="Courier New"/>
        </w:rPr>
        <w:t>GTCCTAAATAGGTACGCACTACAGCTACCTATTTTGCAGAAGCCGACAGCAAGTATCTAAACACTAATCAGCTACAATGGAGTTCATCCCAACCCAAACTTTTTACAATAGGAGGTACCAGCCTCGACCCTGGACTCCGCGCTCTACTATCCAAGTCATCAGGCCCAGACCGCGCCCTCAGAGGCAAGCTGGGCAACTTGCCCAGCTGATCTCAGCAGTTAATAAACTGACAATGCGCGCGGTACCCCAACAGAAG</w:t>
      </w:r>
      <w:r w:rsidRPr="00EF0CD8">
        <w:rPr>
          <w:rFonts w:ascii="Courier New" w:hAnsi="Courier New" w:cs="Courier New"/>
        </w:rPr>
        <w:t>CCACGCAGGAATCGGAAGAATAAGAAGCAAAAGCAAAAACAACAGGCGCCACAAAACAACACAAATCAAAAGAAGCAGCCACCTAAAAAGAAACCGGCTCAAAAGAAAAAGAAGCCGGGCCGCAGAGAGAGGATGTGCATGAAAATCGAAAATGATTGTATTTTCGAAGTCAAGCACGAAGGTAAGGTAACAGGTTACGCGTGCCTGGTGGGGGACAAAGTAATGAAACCAGCACACGTAAAGGGGACCATCGATA</w:t>
      </w:r>
      <w:r w:rsidRPr="00EF0CD8">
        <w:rPr>
          <w:rFonts w:ascii="Courier New" w:hAnsi="Courier New" w:cs="Courier New"/>
        </w:rPr>
        <w:t>ACGCGGACCTGGCCAAACTGGCCTTTAAGCGGTCATCTAAGTATGACCTTGAATGCGCGCAGATACCCGTGCACATGAAGTCCGACGCTTCGAAGTTCACCCATGAGAAACCGGAGGGGTACTACAACTGGCACCACGGAGCAGTACAGTACTCAGGAGGCCGGTTCACCATCCCTACAGGTGCTGGCAAACCAGGGGACAGCGGCAGACCGATCTTCGACAACAAGGGACGCGTGGTGGCCATAGTCTTAGGAGG</w:t>
      </w:r>
      <w:r w:rsidRPr="00EF0CD8">
        <w:rPr>
          <w:rFonts w:ascii="Courier New" w:hAnsi="Courier New" w:cs="Courier New"/>
        </w:rPr>
        <w:t>AGCTAATGAAGGAGCCCGTACAGCCCTCTCGGTGGTGACCTGGAATAAAGACATTGTCACTAAAATCACCCCCGAAGGGGCCGAAGAGTGGAGTCTTGCCATCCCAGTTATGTGCCTGTTGGCAAACACCACGTTCCCCTGCTCCCAGCCCCCTTGCACGCCCTGCTGCTACGAAAAGGAACCGGAGGAAACCCTACGCATGCTTGAGGACAACGTCATGAGACCTGGGTACTATCAGCTGCTACAAGCATCCTTA</w:t>
      </w:r>
      <w:r w:rsidRPr="00EF0CD8">
        <w:rPr>
          <w:rFonts w:ascii="Courier New" w:hAnsi="Courier New" w:cs="Courier New"/>
        </w:rPr>
        <w:t>ACATGTTCTCCCCACCGCCAGCGACGCAGCACCAAGGACAACTTCAATGTCTATAAAGCCACAAGACCATACTTAGCTCACTGTCCCGACTGTGGAGAAGGGCACTCGTGCCATAGTCCCGTAGCACTAGAACGCATCAGAAATGAAGCGACAGACGGGACGCTGAAAATCCAGGTCTCCTTGCAAATCGGAATAAAGACGGATGACAGCCACGATTGGACCAAGCTGCGTTATATGGACAACCACATGCCAGCAG</w:t>
      </w:r>
      <w:r w:rsidRPr="00EF0CD8">
        <w:rPr>
          <w:rFonts w:ascii="Courier New" w:hAnsi="Courier New" w:cs="Courier New"/>
        </w:rPr>
        <w:t>ACGCAGAGAGGGCGGGGCTATTTGTAAGAACATCAGCACCGTGTACGATTACTGGAACAATGGGACACTTCATCCTGGCCCGATGTCCAAAAGGGGAAACTCTGACGGTGGGATTCACTGACAGTAGGAAGATTAGTCATTCATGTACGCACCCATTTCACCACGACCCTCCTGTGATAGGTCGGGAAAAATTCCATTCCCGACCGCAGCACGGTAAAGAGCTACCTTGCAGCACGTACGTGCAGAGTACCGCCGC</w:t>
      </w:r>
      <w:r w:rsidRPr="00EF0CD8">
        <w:rPr>
          <w:rFonts w:ascii="Courier New" w:hAnsi="Courier New" w:cs="Courier New"/>
        </w:rPr>
        <w:t>AACTACCGAGGAGATAGAGGTACACATGCCCCCAGACACCCCTGATCGCACATTAATGTCACAACAGTCCGGCAACGTAAAGATCACAGTCAATGGCCAGACGGTGCGGTACAAGTGTAATTGCGGTGGCTCAAATGAAGGACTAACGACTACAGACAAAGTGATTAATAACTGCAAGATTGATCAATGTCATGCCGCGGTCACCAATCACAAAAAATGGCAGTATAACTCCCCTCTGGTCCCGCGTAATGCTGAA</w:t>
      </w:r>
      <w:r w:rsidRPr="00EF0CD8">
        <w:rPr>
          <w:rFonts w:ascii="Courier New" w:hAnsi="Courier New" w:cs="Courier New"/>
        </w:rPr>
        <w:t>CTTGGGGACCGAAAAGGAAAAATTCACATCCCGTTTCCGCTGGCAAATGTAACATGCAGGGTGCCTAAAGCAAGGAACCCCACCGTGACGTACGGGAAAAACCAAGTCATCATGCTACTGTATCCTGACCACCCAACACTCCTGTCCTACCGGAATATGGGAGAAGAACCAAACTATCAAGAAGAGTGGGTGATGCATAAGAAGGAAGTCGTGCTAACCGTGCCGACTGAAGGGCTCGAGGTCACGTGGGGCAACA</w:t>
      </w:r>
      <w:r w:rsidRPr="00EF0CD8">
        <w:rPr>
          <w:rFonts w:ascii="Courier New" w:hAnsi="Courier New" w:cs="Courier New"/>
        </w:rPr>
        <w:t>ACGAGCCGTATAAGTATTGGCCGCAGTTATCTACAAATGGTACAGCCCATGGCCACCCGCATGAGATAATTCTGTATTATTATGAGCTGTACCCTACTATGACTGTAGTAGTTGTGTCAGTGGCCACGTTCATACTCCTGTCGATGGTGGGTATGGCAGCGGGGATGTGCATGTGTGCACGACGCAGATGCATCACACCGTATGAACTGACACCAGGAGCTACCGTCCCTTTCCTGCTTAGCCTAATATGCTGCAT</w:t>
      </w:r>
      <w:r w:rsidRPr="00EF0CD8">
        <w:rPr>
          <w:rFonts w:ascii="Courier New" w:hAnsi="Courier New" w:cs="Courier New"/>
        </w:rPr>
        <w:t>CAGAACAGCTAAAGCGGCCACATACCAAGAGGCTGCGATATACCTGTGGAACGAGCAGCAACCTTTGTTTTGGCTACAAGCCCTTATTCCGCTGGCAGCCCTGATTGTTCTATGCAACTGTCTGAGACTCTTACCATGCTGCTGTAAAACGTTGGCTTTTTTAGCCGTAATGAGCGTCGGTGCCCACACTGTGAGCGCGTACGAACACGTAACAGTGATCCCGAACACGGTGGGAGTACCGTATAAGACTCTAGTC</w:t>
      </w:r>
      <w:r w:rsidRPr="00EF0CD8">
        <w:rPr>
          <w:rFonts w:ascii="Courier New" w:hAnsi="Courier New" w:cs="Courier New"/>
        </w:rPr>
        <w:t>AATAGACCTGGCTACAGCCCCATGGTATTGGAGATGGAACTACTGTCGGTCACTTTGGAGCCAACACTATCGCTTGATTACATCACGTGCGAGTACAAAACCGTCATCCCGTCTCCGTAC</w:t>
      </w:r>
      <w:r w:rsidRPr="00EF0CD8">
        <w:rPr>
          <w:rFonts w:ascii="Courier New" w:hAnsi="Courier New" w:cs="Courier New"/>
        </w:rPr>
        <w:lastRenderedPageBreak/>
        <w:t>GTGAAGTGCTGCGGTACAGCAGAGTGCAAGGACAAAAACCTACCTGACTACAGCTGTAAGGTCTTCACCGGCGTCTACCCATTTATGTGGGGCGGCGCCTACTGCTTCTGCGACGCTGAAAACACGCAGTTGAGCG</w:t>
      </w:r>
      <w:r w:rsidRPr="00EF0CD8">
        <w:rPr>
          <w:rFonts w:ascii="Courier New" w:hAnsi="Courier New" w:cs="Courier New"/>
        </w:rPr>
        <w:t>AAGCACATGTGGAGAAGTCCGAATCATGCAAAACAGAATTTGCATCAGCATACAGGGCTCATACCGCATCTGCATCAGCTAAGCTCCGCGTCCTTTACCAAGGAAATAACATCACTGTAACTGCCTATGCAAACGGCGACCATGCCGTCACAGTTAAGGACGCCAAATTCATTGTGGGGCCAATGTCTTCAGCCTGGACACCTTTCGACAACAAAATTGTGGTGTACAAAGGTGACGTCTATAACATGGACTACCC</w:t>
      </w:r>
      <w:r w:rsidRPr="00EF0CD8">
        <w:rPr>
          <w:rFonts w:ascii="Courier New" w:hAnsi="Courier New" w:cs="Courier New"/>
        </w:rPr>
        <w:t>GCCCTTTGGCGCAGGAAGACCAGGACAATTTGGCGATATCCAAAGTCGCACACCTGAGAGTAACGACGTCTATGCTAATACACAACTGGTACTGCAGAGACCGGCTGTGGGTACGGTACACGTGCCATACTCTCAGGCACCATCTGGCTTTAAGTATTGGCTAAAAGAACGCGGGGCGTCACTGCAGCACACAGCACCATTTGGCTGCCAAATAGCAACAAACCCGGTAAGAGCGATGAACTGCGCCGTAGGGAAC</w:t>
      </w:r>
      <w:r w:rsidRPr="00EF0CD8">
        <w:rPr>
          <w:rFonts w:ascii="Courier New" w:hAnsi="Courier New" w:cs="Courier New"/>
        </w:rPr>
        <w:t>ATGCCCATCTCCATCGACATACCGGAAGCGGCCTTCACTAGGGTCGTCGACGCGCCCTCTTTAACGGACATGTCGTGCGAGGTACCAGCCTGCACCCATTCCTCAGACTTTGGGGGCGTCGCCATTATTAAATATGCAGCCAGCAAGAAAGGCAAGTGTGCGGTGCATTCGATGACTAACGCCGTCACTATTCGGGAAGCTGAGATAGAAGTTGAAGGGAATTCTCAGCTGCAAATCTCTTTCTCGACGGCCTTAG</w:t>
      </w:r>
      <w:r w:rsidRPr="00EF0CD8">
        <w:rPr>
          <w:rFonts w:ascii="Courier New" w:hAnsi="Courier New" w:cs="Courier New"/>
        </w:rPr>
        <w:t>CCAGCGCCGAATTCCGCGTACAAGTCTGTTCTACACAAGTACACTGTGCAGCTGAGTGCCACCCCCCGAAGGACCACATAGTCAACTACCCGGCGTCACATACCACCCTCGGGGTCCAGGACATCTCCGCTACGGCGATGTCATGGGTGCAGAAGATCACGGGAGGTGTGGGACTGGTTGTTGCTGTTGCCGCACTGATTCTAATCGTGGTGCTATGCGTGTCGTTTAGCAGGCACTAACTTGACAATTAAGTATG</w:t>
      </w:r>
      <w:r w:rsidRPr="00EF0CD8">
        <w:rPr>
          <w:rFonts w:ascii="Courier New" w:hAnsi="Courier New" w:cs="Courier New"/>
        </w:rPr>
        <w:t>AAGGTATATGTGTCCCCTAAGAGACACACTGTACATAGCAAATAATCTATAGATCAAAGGGCTACGCAACCCCTGAATAGTAACAAAATACAAAATCACTAAAAATTATAAAAACAGAAAAATACATAAATAGGTATACGTGTCCCCTAAGAGACACATTGTATGTAGGTGATAAGTATAGATCAAAGGGCCGAATAACCCCTGAATAGTAACAAAATATGAAAATCAATAAAAATCATAAAATAGAAAAACCATA</w:t>
      </w:r>
      <w:r w:rsidRPr="00EF0CD8">
        <w:rPr>
          <w:rFonts w:ascii="Courier New" w:hAnsi="Courier New" w:cs="Courier New"/>
        </w:rPr>
        <w:t>AACAGAAGTAGTTCAAAGGGCTATAAAACCCCTGAATAGTAACAAAACATAAAATTAATAAAAATCAAATGAATACCATAATTGGCAAACGGAAGAGATGTAGGTACTTAAGCTTCCTAAAAGCAGCCGAACTCACTTTGAGAAGTAGGCATA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57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ACTCTGCAAAGCAAGAGATTAATAACCCATCATGGATCCTGTGTACGTGGACATAGACGCTGAC</w:t>
      </w:r>
      <w:r w:rsidRPr="00EF0CD8">
        <w:rPr>
          <w:rFonts w:ascii="Courier New" w:hAnsi="Courier New" w:cs="Courier New"/>
        </w:rPr>
        <w:t>AGCGCCTTTTTGAAGGCCCTGCAACGTGCGTACCCCATGTTTGAGGTGGAACCAAGGCAGGTCACACCGAATGACCACGCTAATGCTAGAGCGTTCTCGCATCTAGCTATAAAACTAATAGAGCAGGAAATTGACCCCGACTCAACCATCCTGGATATCGGCAGTGCGCCAGCAAGGAGGATGATGTCGGACAGGAAGTACCACTGCGTCTGCCCGATGCGCAGTGCGGAAGATCCCGAGAGACTCGCTAATTATG</w:t>
      </w:r>
      <w:r w:rsidRPr="00EF0CD8">
        <w:rPr>
          <w:rFonts w:ascii="Courier New" w:hAnsi="Courier New" w:cs="Courier New"/>
        </w:rPr>
        <w:t>CGAGAAAGCTAGCATCTGCCGCAGGAAAAGTCCTGGACAGAAACATCTCTGGAAAGATCGGGGACTTACAAGCAGTAATGGCCGTGCCAGACAAGGAGACGCCAACATTCTGCTTACACACAGACGTCTCATGTAGACAGAGAGCAGACGTCGCTATATACCAAGACGTCTATGCTGTACACGCACCCACGTCGCTATACCACCAGGCGATTAAAGGGGTCCGAGTGGCGTACTGGGTTGGGTTCGACACAACCCC</w:t>
      </w:r>
      <w:r w:rsidRPr="00EF0CD8">
        <w:rPr>
          <w:rFonts w:ascii="Courier New" w:hAnsi="Courier New" w:cs="Courier New"/>
        </w:rPr>
        <w:t>GTTCATGTACAATGCCATGGCGGGTGCCTACCCCTCATACTCGACAAACTGGGCAGATGAGCAGGTACTGAAGGCTAAGAACATAGGATTATGTTCAACAGACCTGACGGAAGGTAGACGAGGCAAGTTGTCTATTATGAGAGGGAAAAAGCTAAAACCGTGCGACCGTGTGCTGTTCTCAGTAGGGTCAACGCTCTACCCGGAAAGCCGCAAGCTACTTAAGAGCTGGCACCTGCCATCGGTGTTCCATTTAAAG</w:t>
      </w:r>
      <w:r w:rsidRPr="00EF0CD8">
        <w:rPr>
          <w:rFonts w:ascii="Courier New" w:hAnsi="Courier New" w:cs="Courier New"/>
        </w:rPr>
        <w:t>GGCAAACTCAGCTTCACATGCCGCTGTGATACAGTGGTTTCGTGTGAGGGCTACGTCGTTAAGAGAATAACGATGAGCCCAGGCCTTTATGGAAAAACCACAGGGTATGCGGTAACCCACCACGCAGACGGATTCCTGATGTGCAAGACTACCGACACGGTTGACGGCGAAAGAGTGTCATTCTCGGTGTGCACATACGTGCCGGCGACCATTTGTGATCAAATGACCGGCATCCTTGCTACAGAAGTCACGCCGG</w:t>
      </w:r>
      <w:r w:rsidRPr="00EF0CD8">
        <w:rPr>
          <w:rFonts w:ascii="Courier New" w:hAnsi="Courier New" w:cs="Courier New"/>
        </w:rPr>
        <w:t>AGGATGCACAGAAGCTGTTGGTGGGGCTGAACCAGAGAATAGTGGTTAACGGCAGAACGCAACGGAATATGAACACCATGAAAAATTATCTGCTTCCCGTGGTCGCTCAAGCCTTCAGTAAGTGGGCAAAGGAGTGCCGGAAAGACATGGAAGATGAAAAACTCCTGGGGGTCAGAGAAAGAACACTGACCTGCTGCTGTCTATGGGCATTCAAGAAGCAGAAAACACACACGGTCTACAAGAGGCCGGATACCCA</w:t>
      </w:r>
      <w:r w:rsidRPr="00EF0CD8">
        <w:rPr>
          <w:rFonts w:ascii="Courier New" w:hAnsi="Courier New" w:cs="Courier New"/>
        </w:rPr>
        <w:t>GTCAATTCAGAAGGTTCAGGCCGAGTTTGACAGCTTTGTGGTACCGAGTCTGTGGTCGTCCGGGTTGTCAATCCCTTTGAGGACTAGAATCAAATGGTTGTTAAGCAAGGTGCCAAAAACCGACCTGATCCCATACAGCGGAGACGCCCGAGAAGCCCGGGACGCAGAAAAAGAAGCAGAGGAAGAACGAGAAGCAGAACTGACTCGCGAAGCCCTACCACCTCTACAGGCAGCACAGGAAGATGTTCAGGTCGAA</w:t>
      </w:r>
      <w:r w:rsidRPr="00EF0CD8">
        <w:rPr>
          <w:rFonts w:ascii="Courier New" w:hAnsi="Courier New" w:cs="Courier New"/>
        </w:rPr>
        <w:t>ATCGACGTGGAACAGCTTGAGGACAGAGCGGGCGCAGGAATAATAGAGACTCCGAGAGGAGCTATCAAAGTTACTGCCCAACCAACAGACCACGTCGTGGGAGAGTACCTGGTACTCTCCCCGCAGACCGTACTACGTAGCCAGAAGCTCAGTCTGATTCACGCTTTGGCGGAGCAAGTGAAGACGTGCACGCACAACGGACGAGCAGGGAGGTATGCGGTCGAAGCGTACGACGGCCGAGTCCTAGTGCCCTCAG</w:t>
      </w:r>
      <w:r w:rsidRPr="00EF0CD8">
        <w:rPr>
          <w:rFonts w:ascii="Courier New" w:hAnsi="Courier New" w:cs="Courier New"/>
        </w:rPr>
        <w:t>GCTATGCAATCTCGCCTGAAGACTTCCAGAGTCTAAGCGAAAGCGCAACGATGGTGTATAACGAAAGAGAGTTCGTAAACAGAAAGCTACACCATATTGCGATGCACGGACCAGCCCTGAACACCGACGAAGAGTCGTATGAGCTGGTGAGGGCAGAGAGGACAGAACACGAGTACGTCTACGACGTGGATCAGAGAAGATGCTGTAAGAAGGAAGAAGCCGCAGGACTGGTACTGGTGGGCGACTTGACTAATCC</w:t>
      </w:r>
      <w:r w:rsidRPr="00EF0CD8">
        <w:rPr>
          <w:rFonts w:ascii="Courier New" w:hAnsi="Courier New" w:cs="Courier New"/>
        </w:rPr>
        <w:t>GCCCTACCACGAATTCGCATATGAAGGGCTAAAAATCCGCCCTGCCTGCCCATACAAAATTGCAGTCATAGGAGTCTTCGGAGTACCGGGATCTGGCAAGTCAGCTATTATCAAGAACCTAGTTACCAGGCAGGACCTGGTGACTAGCGGAAAGAAAGAAAACTGCCAAGAAATCACCACCGACGTGATGAGACAGAGAGGTCTAGAGATATCTGCACGTACGGTTGACTCGCTGCTCTTGAATGGATGCAACAGA</w:t>
      </w:r>
      <w:r w:rsidRPr="00EF0CD8">
        <w:rPr>
          <w:rFonts w:ascii="Courier New" w:hAnsi="Courier New" w:cs="Courier New"/>
        </w:rPr>
        <w:t>CCAGTCGACGTGTTGTACGTAGACGAGGCGTTTGCGTGCCACTCTGGAACGCTACTTGCTTTGATCGCCTTGGTGAGACCAAGGCAGAAAGTTGTACTTTGTGGTGACCCGAAGCAGTGCGGCTTCTTCAATATGATGCAGATGAAAGTCAACTATAATCACAACATCTGCACCCAAGTGTACCAC</w:t>
      </w:r>
      <w:r w:rsidRPr="00EF0CD8">
        <w:rPr>
          <w:rFonts w:ascii="Courier New" w:hAnsi="Courier New" w:cs="Courier New"/>
        </w:rPr>
        <w:lastRenderedPageBreak/>
        <w:t>AAAAGTATCTCCAGGCGGTGTACACTGCCTGTGACCGCCATTGTGTCATCGTTGCATTACGAAGGCAAAA</w:t>
      </w:r>
      <w:r w:rsidRPr="00EF0CD8">
        <w:rPr>
          <w:rFonts w:ascii="Courier New" w:hAnsi="Courier New" w:cs="Courier New"/>
        </w:rPr>
        <w:t>TGCGCACTACGAATGAGTACAACAAGCCGATTGTAGTGGACACTACAGGCTCAACAAAACCTGACCCTGGAGACCTCGTGTTAACGTGCTTCAGAGGGTGGGTTAAACAACTGCAAATTGACTATCGTGGATACGAGGTCATGACAGCAGCCGCATCCCAAGGGTTAACCAGAAAAGGAGTTTACGCAGTTAGACAAAAAGTTAATGAAAACCCGCTCTATGCATCAACGTCAGAGCACGTCAACGTACTCCTAAC</w:t>
      </w:r>
      <w:r w:rsidRPr="00EF0CD8">
        <w:rPr>
          <w:rFonts w:ascii="Courier New" w:hAnsi="Courier New" w:cs="Courier New"/>
        </w:rPr>
        <w:t>GCGTACGGAAGGTAAACTGGTATGGAAGACACTTTCCGGCGACCCGTGGATAAAGACGCTGCAGAACCCACCGAAAGGAAACTTCAAAGCAACTATTAAGGAGTGGGAGGTGGAGCATGCATCAATAATGGCGGGCATCTGCAGTCACCAAATGACCTTCGATACATTCCAAAATAAAGCCAACGTTTGTTGGGCTAAGAGCTTGGTCCCTATCCTCGAAACAGCGGGGATAAAACTAAATGATAGGCAGTGGTCT</w:t>
      </w:r>
      <w:r w:rsidRPr="00EF0CD8">
        <w:rPr>
          <w:rFonts w:ascii="Courier New" w:hAnsi="Courier New" w:cs="Courier New"/>
        </w:rPr>
        <w:t>CAGATAATTCAAGCCTTCAAAGAAGACAAAGCATACTCACCTGAAGTAGCCCTGAATGAAATATGTACGCGCATGTATGGGGTGGATCTAGACAGCGGGCTATTTTCTAAACCGTTGGTGTCTGTGTATTACGCGGATAACCACTGGGATAATAGGCCTGGAGGGAAAATGTTCGGATTTAACCCCGAGGCAGCATCCATTCTAGAAAGAAAGTACCCATTCACAAAAGGGAAGTGGAACATCAACAAGCAGATCT</w:t>
      </w:r>
      <w:r w:rsidRPr="00EF0CD8">
        <w:rPr>
          <w:rFonts w:ascii="Courier New" w:hAnsi="Courier New" w:cs="Courier New"/>
        </w:rPr>
        <w:t>GCGTGACTACCAGGAGGATAGAAGACTTTAACCCTACCACCAACATCATACCGGCCAACAGGAGACTACCACACTCATTAGTGGCCGAACACCGCCCAGTAAAAGGGGAAAGAATGGAATGGCTGGTTAACAAGATAAACGGCCACCACGTGCTCCTGGTCAGTGGCTATAACCTTGCACTGCCTACTAAGAGAGTCACTTGGGTAGCGCCGTTAGGTGTCCGCGGAGCGGACTACACATACAACCTAGAGTTGGG</w:t>
      </w:r>
      <w:r w:rsidRPr="00EF0CD8">
        <w:rPr>
          <w:rFonts w:ascii="Courier New" w:hAnsi="Courier New" w:cs="Courier New"/>
        </w:rPr>
        <w:t>TCTGCCAGCAACGCTTGGTAGGTATGACCTTGTGGTCATAAACATCCACACACCTTTTCGCATACACCATTACCAACAGTGCGTCGACCACGCAATGAAACTGCAAATGCTCGGGGGTGACTCATTGAGACTGCTCAAACCGGGCGGCTCTCTATTGATCAGAGCATATGGTTACGCAGATAGAACCAGTGAACGAGTCATCTGCGTATTGGGACGCAAGTTTAGATCGTCTAGAGCGTTGAAACCACCATGTGTC</w:t>
      </w:r>
      <w:r w:rsidRPr="00EF0CD8">
        <w:rPr>
          <w:rFonts w:ascii="Courier New" w:hAnsi="Courier New" w:cs="Courier New"/>
        </w:rPr>
        <w:t>ACCAGCAACACTGAGATGTTTTTCCTATTCAGCAACTTTGACAATGGCAGAAGGAATTTCACAACTCATGTCATGAACAATCAACTGAATGCAGCCTTCGTAGGACAGGTCACCCGAGCAGGATGTGCACCGTCGTACCGGGTAAAACGCATGGACATCGCGAAGAACGATGAAGAGTGCGTAGTCAACGCCGCTAACCCTCGCGGGTTACCGGGTGACGGTGTTTGCAAGGCAGTACACAAAAAATGGCCGGAGT</w:t>
      </w:r>
      <w:r w:rsidRPr="00EF0CD8">
        <w:rPr>
          <w:rFonts w:ascii="Courier New" w:hAnsi="Courier New" w:cs="Courier New"/>
        </w:rPr>
        <w:t>CCTTTAAGAACAGTGCAACACCAGTGGGAACCGCAAAAACAGTTATGTGCGGTACGTATCCAGTAATCCACGCTGTTGGACCAAACTTCTCTAATTATTCGGAGTCTGAAGGGGACCGGGAATTGGCAGCTGCCTATCGAGAGGTCGCAAAGGAAGTAACTAGGCTGGGAGTAAATAGTGTAGCTATACCTCTCCTCTCCACAGGTGTATACTCAGGAGGGAAAGACAGGCTGACCCAGTCACTGAACCACCTCTT</w:t>
      </w:r>
      <w:r w:rsidRPr="00EF0CD8">
        <w:rPr>
          <w:rFonts w:ascii="Courier New" w:hAnsi="Courier New" w:cs="Courier New"/>
        </w:rPr>
        <w:t>TACAGCCATGGACTCGACGGATGCAGACGTGGTCATCTACTGCCGCGACAAAGAATGGGAGAGGAAAATATCTGAGGCCATACAGATGCGGACCCAAGTAGAGCTGCTGGATGAGCACATCTCCATAGACTGCGATATTGTTCGCGTGCACCCTGACAGCAGCTTGGCAGGCAGAAAAGGATACAGCACCACGGAAGGCGCACTGTACTCATATCTAGAAGGGACCCGTTTTCATCAGACGGCTGTGGATATGGCG</w:t>
      </w:r>
      <w:r w:rsidRPr="00EF0CD8">
        <w:rPr>
          <w:rFonts w:ascii="Courier New" w:hAnsi="Courier New" w:cs="Courier New"/>
        </w:rPr>
        <w:t>GAGATACATACTATGTGGCCAAAGCAAACAGAGGCCAATGAGCAAGTCTGCCTATATGCCCTGGGGGAAAGTATTGAATCGATCAGGCAGAAATGCCCGGTGGATGATGCAGACGCATCATCTCCCCCCAAAACTGTCCCGTGCCTTTGCCGTTACGCTATGACTCCAGAACGCGTCACCCGGCTTCGCATGAACCACGTCACAAGCATAATTGTGTGTTCTTCGTTTCCCCTCCCAAAGTACAAAATAGAAGGAG</w:t>
      </w:r>
      <w:r w:rsidRPr="00EF0CD8">
        <w:rPr>
          <w:rFonts w:ascii="Courier New" w:hAnsi="Courier New" w:cs="Courier New"/>
        </w:rPr>
        <w:t>TGCAAAAAGTCAAATGCTCTAAGGTAATGCTATTTGACCACAACGTGCCATCGCGCGTAAGTCCAAGGGAATATAGATCTTCCCAGGAGTCTGCACAGGAGGCGAGTACAATCACGTCACTGACGCATAGTCAATTCGACCTAAGCGTTGATGGCGAGATACTGCCCGTCCCGTCAGACCTGGATGCTGACGCCCCAGCCCTAGAACCAGCACTAGACGACGGGGCGACACACACGCTGCCATCCACAACCGGAAA</w:t>
      </w:r>
      <w:r w:rsidRPr="00EF0CD8">
        <w:rPr>
          <w:rFonts w:ascii="Courier New" w:hAnsi="Courier New" w:cs="Courier New"/>
        </w:rPr>
        <w:t>CCTTGCGGCCGTGTCTGACTGGGTAATAAGCACCGTACCTGTCGCGCCGCCCAGAAGAAGGCGAGGGAGAAACCTGACTGTGACATGTGACGAGAGAGAAGGGAATATAACACCCATGGCTAGCGTCCGATTCTTTAGGGCAGAGCTGTGTCCGGTCGTACAAGAAACAGCGGAGACGCGTGACACAGCAATGTCTCTTCAGGCACCACCGAGTACCGCCACGGAACCGAATCATCCGCCGATCTCCTTCGGAGCA</w:t>
      </w:r>
      <w:r w:rsidRPr="00EF0CD8">
        <w:rPr>
          <w:rFonts w:ascii="Courier New" w:hAnsi="Courier New" w:cs="Courier New"/>
        </w:rPr>
        <w:t>TCAAGCGAGACGTTCCCCATTACATTTGGGGACTTCAACGAAGGAGAAATCGAAAGCTTGTCTTCTGAGCTACTAACTTTCGGAGACTTCTTACCAGGAGAAGTGGATGACTTGACAGACAGCGACTGGTCCACGTGCTCAGACACGGACGACGAGTTATGACTAGACAGGGCAGGTGGGTATATATTCTCGTCGGACACCGGTCCAGGTCATTTACAACAGAAGTCAGTACGCCAGTCAGTGCTGCCGGTGAACA</w:t>
      </w:r>
      <w:r w:rsidRPr="00EF0CD8">
        <w:rPr>
          <w:rFonts w:ascii="Courier New" w:hAnsi="Courier New" w:cs="Courier New"/>
        </w:rPr>
        <w:t>CCCTGGAGGAAGTCCACGAGGAGAAGTGTTACCCACCTAAGCTGGATGAAGCAAAGGAGCAACTATTACTTAAGAAACTCCAGGAGAGTGCATCCATGGCCAACAGAAGCAGGTATCAGTCGCGCAAAGTAGAAAACATGAAAGCAGCAATCATCCAGAGACTAAAGAGAGGCTGTAGACTATACTTAATGTCAGAGACCCCAAAAGTCCCTACTTACCGGACTACATATCCGGCGCCTGTGTACTCGCCTCCGAT</w:t>
      </w:r>
      <w:r w:rsidRPr="00EF0CD8">
        <w:rPr>
          <w:rFonts w:ascii="Courier New" w:hAnsi="Courier New" w:cs="Courier New"/>
        </w:rPr>
        <w:t>CAACGTTCGATTGTCCAATCCCGAGTCCGCAGTGGCAGCATGCAATGAGTTCTTAGCTAGAAACTATCCAACTGTCTCATCATACCAAATTACCGACGAGTATGATGCATATCTAGACATGGTGGACGGGTCGGAGAGTTGCCTGGACCGAGCGACATTCAATCCGTCAAAACTCAGGAGCTACCCGAAACAGCACGCTTACCACGCGCCCTCCATCAGAAGCGCTGTACCGTCCCCATTCCAGAACACACTACAG</w:t>
      </w:r>
      <w:r w:rsidRPr="00EF0CD8">
        <w:rPr>
          <w:rFonts w:ascii="Courier New" w:hAnsi="Courier New" w:cs="Courier New"/>
        </w:rPr>
        <w:t>AATGTACTGGCAGCAGCCACGAAAAGAAACTGCAACGTCACACAGATGAGGGAATTACCCACTTTGGACTCAGCAGTATTCAACGTGGAGTGTTTCAAAAAATTCGCATGCAACCAAGAATACTGGGAAGAATTTGCTGCCAGCCCTATTAGGATAACAACTGAGAATTTAGCAACCTATGTTACTAAACTAAAAGGGCCAAAAGCAGCAGCGCTATTCGCAAAAACCCATAATCTACTGCCACTACAGGAAGTAC</w:t>
      </w:r>
      <w:r w:rsidRPr="00EF0CD8">
        <w:rPr>
          <w:rFonts w:ascii="Courier New" w:hAnsi="Courier New" w:cs="Courier New"/>
        </w:rPr>
        <w:t>CAATGGATAGGTTCACAGTAGATATGAAAAGGGACGTGAAGGTGACTCCTGGTACAAAGCATACAGAGGAAAGACCTAAGGTGCAGGTTATACAGGCGGCTGAACCCTTGGCGACAGCATACCTATGTGGGATTCACAGAGAGCTGGTTAGGAGGCTGAACGCCGTCCTCCTACCCAATGTACATACACTATTTGACATGTCTGCCGAGGATTTCGATGCCATCATAGCCGCACACTTTAAGCCAGGAGACACTGT</w:t>
      </w:r>
      <w:r w:rsidRPr="00EF0CD8">
        <w:rPr>
          <w:rFonts w:ascii="Courier New" w:hAnsi="Courier New" w:cs="Courier New"/>
        </w:rPr>
        <w:t>TTTGGAAACGGACATAGCCTCCTTTGATAAGAGCCAAGATGATTCACTTGCGCTTACTGCTTTGATGC</w:t>
      </w:r>
      <w:r w:rsidRPr="00EF0CD8">
        <w:rPr>
          <w:rFonts w:ascii="Courier New" w:hAnsi="Courier New" w:cs="Courier New"/>
        </w:rPr>
        <w:lastRenderedPageBreak/>
        <w:t>TGTTAGAGGATTTAGGGGTGGATCACTCCCTGCTGGACTTGATAGAGGCTGCTTTCGGAGAGATTTCCAGCTGTCACCTACCGACAGGTACGCGCTTCAAGTTCGGCGCCATGATGAAATCAGGTATGTTCCTAACTCTGTTCGTCAACACATTGTTAAACATCACCATCGCCAGCCGAGTGCTGGAA</w:t>
      </w:r>
      <w:r w:rsidRPr="00EF0CD8">
        <w:rPr>
          <w:rFonts w:ascii="Courier New" w:hAnsi="Courier New" w:cs="Courier New"/>
        </w:rPr>
        <w:t>GATCGTCTGACAAAATCCGCGTGCGCGGCCTTCATCGGCGACGACAACATAATACATGGAGTCGTCTCCGATGAATTGATGGCAGCCAGATGTGCCACTTGGATGAACATGGAAGTGAAGATCATAGATGCAGTTGTATCCTTGAAAGCCCCTTACTTTTGTGGAGGGTTTATACTGCACGATACCGTGACAGGAACAGCTTGCAGAGTGGCAGACCCGCTAAAAAGGCTTTTTAAACTGGGCAAACCGCTAGCGG</w:t>
      </w:r>
      <w:r w:rsidRPr="00EF0CD8">
        <w:rPr>
          <w:rFonts w:ascii="Courier New" w:hAnsi="Courier New" w:cs="Courier New"/>
        </w:rPr>
        <w:t>CAGGTGACGAACAAGATGAAGATAGAAGACGAGCGCTGGCTGACGAAGTGATCAGATGGCAACGAACAGGGCTAATTGATGAGCTGGAGAAAGCGGTATACTCTAGGTACGAAGTGCAGGGTATATCAGTTGTAGTAATGTCCATGGCCACCTTTGCAAGCTCCAGATCCAATTTCGAGAAGCTCAGAGGACCCGTCATAACTTTGTACGGCGGTCCTAAATAGGTACGCACTACAGCTACCTATTTTGCAGAAGC</w:t>
      </w:r>
      <w:r w:rsidRPr="00EF0CD8">
        <w:rPr>
          <w:rFonts w:ascii="Courier New" w:hAnsi="Courier New" w:cs="Courier New"/>
        </w:rPr>
        <w:t>CGACAGCAAGTATCTAAACACTAATCAGCTACAATGGAGTTCATCCCAACCCAAACTTTTTACAATAGGAGGTACCAGCCTCGACCCTGGACTCCGCGCTCTACTATCCAAATCATCAGGCCCAGACCGCGCCCTCAGAGGCAAGCTGGGCAACTTGCCCAGCTGATCTCAGCAGTTAATAAACTGACAATGCGCGCGGTACCCCAACAGAAGCCACGCAGGAATCGGAAGAATAAGAAGCAAAAGCAAAAACAAC</w:t>
      </w:r>
      <w:r w:rsidRPr="00EF0CD8">
        <w:rPr>
          <w:rFonts w:ascii="Courier New" w:hAnsi="Courier New" w:cs="Courier New"/>
        </w:rPr>
        <w:t>AGGCGCCACAAAACAACACAAATCAAAAGAAGCAGCCACCTAAAAAGAAACCGGCTCAAAAGAAAAAGAAGCCGGGCCGCAGAGAGAGGATGTGCATGAAAATCGAAAATGATTGTATTTTCGAAGTCAAGCACGAAGGTAAGGTAACAGGTTACGCGTGCCTGGTGGGGGACAAAGTAATGAAACCAGCACACGTAAAGGGGACCATCGATAACGCGGACCTGGCCAAACTGGCCTTTAAGCGGTCATCTAAGTA</w:t>
      </w:r>
      <w:r w:rsidRPr="00EF0CD8">
        <w:rPr>
          <w:rFonts w:ascii="Courier New" w:hAnsi="Courier New" w:cs="Courier New"/>
        </w:rPr>
        <w:t>TGACCTTGAATGCGCGCAGATACCCGTGCACATGAAGTCCGACGCTTCGAAGTTCACCCATGAGAAACCGGAGGGGTACTACAACTGGCACCACGGAGCAGTACAGTACTCAGGAGGCCGGTTCACCATCCCTACAGGTGCTGGCAAACCAGGGGACAGCGGCAGACCGATCTTCGACAACAAGGGACGCGTGGTGGCCATAGTCTTAGGAGGAGCTAATGAAGGAGCCCGTACAGCCCTCTCGGTGGTGACCTGG</w:t>
      </w:r>
      <w:r w:rsidRPr="00EF0CD8">
        <w:rPr>
          <w:rFonts w:ascii="Courier New" w:hAnsi="Courier New" w:cs="Courier New"/>
        </w:rPr>
        <w:t>AATAAAGACATTGTCACTAAAATCACCCCCGAGGGGGCCGAAGAGTGGAGTCTTGCCATCCCAGTTATGTGCCTGTTGGCAAACACCACGTTCCCCTGCTTCCAGCCCCCTTGCACGCCCTGCTGCTACGAAAAGGAACCGGAGGAAACCCTACGCATGCTTGAGGACAACGTCATGAGACCTGGGTACTATCAGCTGCTACAAGCATCCTTAACATGTTCTCCCCACCGCCAGCGACGCAGCACCAAGGACAACT</w:t>
      </w:r>
      <w:r w:rsidRPr="00EF0CD8">
        <w:rPr>
          <w:rFonts w:ascii="Courier New" w:hAnsi="Courier New" w:cs="Courier New"/>
        </w:rPr>
        <w:t>TCAATGTCTATAAAGCCACAAGACCATACTTAGCTCACTGTCCCGACTGTGGAGAAGGGCACTCGTGCCATAGTCCCGTAGCACTAGAACGCATCAGAAATGAAGCGACAGACGGGACGCTGAAAATCCAGGTCTCCTTGCAAATCGGAATAAAGACGGATGACAGCCACGATTGGACCAAGCTGCGTTATATGGACAACCACATGCCAGCAGACGCAGAGAGGGCGGGGCTATTTGTAAGAACATCAGCACCGTG</w:t>
      </w:r>
      <w:r w:rsidRPr="00EF0CD8">
        <w:rPr>
          <w:rFonts w:ascii="Courier New" w:hAnsi="Courier New" w:cs="Courier New"/>
        </w:rPr>
        <w:t>TACGATTACTGGAACAATGGGACACTTCATCCTGGCCCGATGTCCAAAAGGGGAAACTCTGACGGTGGGATTCACTGACAGTAGGAAGATTAGTCATTCATGTACGCACCCATTTCACCACGACCCTCCTGTGATAGGTCGGGAAAAATTCCATTCCCGACCGCAGCACGGTAAAGAGCTACCTTGCAGCACGTACGTGCAGAGCACCGCCGCAACTACCGAGGAGATAGAGGTACACATGCCCCCAGACACCCCT</w:t>
      </w:r>
      <w:r w:rsidRPr="00EF0CD8">
        <w:rPr>
          <w:rFonts w:ascii="Courier New" w:hAnsi="Courier New" w:cs="Courier New"/>
        </w:rPr>
        <w:t>GATCGCACATTAATGTCACAACAGTCCGGCAACGTAAAGATCACAGTCAATGGCCAGACGGTGCAGTACAAGTGTAATTGCGGTGGCTCAAATGAAGGACTAACAACTACAGACAAAGTGATTAATAACTGCAAGGTTGATCAATGTCATGCCGCGGTCACCAATCACAAAAAGTGGCAGTATAACTCCCCTCTGGTCCCGCGTAATGCTGAACTTGGGGACCGAAAAGGAAAAATTCACATCCCGTTTCCGCTGG</w:t>
      </w:r>
      <w:r w:rsidRPr="00EF0CD8">
        <w:rPr>
          <w:rFonts w:ascii="Courier New" w:hAnsi="Courier New" w:cs="Courier New"/>
        </w:rPr>
        <w:t>CAAATGTAACATGCAGGGTGCCTAAAGCAAGGAACCCCACCGTGACGTACGGGAAAAACCAAGTCATCATGCTACTGTATCCTGACCACCCAACACTCCTGTCCTACCGGAATATGGGAGAAGAACCAAACTATCAAGAAGAGTGGGTGATGCATAAGAAGGAAGTCGTGCTAACCGTGCCGACTGAAGGGCTCGAGGTCACGTGGGGCAACAACGAGCCGTATAAGTATTGGCCGCAGTTATCTACAAACGGTAC</w:t>
      </w:r>
      <w:r w:rsidRPr="00EF0CD8">
        <w:rPr>
          <w:rFonts w:ascii="Courier New" w:hAnsi="Courier New" w:cs="Courier New"/>
        </w:rPr>
        <w:t>AGCCCATGGCCACCCGCATGAGATAATTCTGTATTATTATGAGCTGTACCCTACTATGACTGTAGTAGTTGTGTCAGTGGCCACGTTCATACTCCTGTCGATGGTGGGTATGGCAGCGGGGATGTGCATGTGTGCACGACGCAGATGCATCACACCGTATGAACTGACACCAGGAGCTACCGTCCCTTTCCTGCTTAGCCTAATATGCTGCATCAGAACAGCTAAAGCGGCCACATACCAAGAGGCTGCGATATAC</w:t>
      </w:r>
      <w:r w:rsidRPr="00EF0CD8">
        <w:rPr>
          <w:rFonts w:ascii="Courier New" w:hAnsi="Courier New" w:cs="Courier New"/>
        </w:rPr>
        <w:t>CTGTGGAACGAGCAGCAACCTTTGTTTTGGCTACAAGCCCTTATTCCGCTGGCAGCCCTGATTGTTCTATGCAACTGTCTGAGACTCTTACCATGCTGCTGTAAAACGTTGGCTTTTTTAGCCGTAATGAGCGTCGGTGCCCACACTGTGAGCGCGTACGAACACGTAACAGTGATCCCGAACACGGTGGGAGTACCGTATAAGACTCTAGTCAATAGACCTGGCTACAGCCCCATGGTATTGGAGATGGAACTAC</w:t>
      </w:r>
      <w:r w:rsidRPr="00EF0CD8">
        <w:rPr>
          <w:rFonts w:ascii="Courier New" w:hAnsi="Courier New" w:cs="Courier New"/>
        </w:rPr>
        <w:t>TGTCAGTCACTTTGGAGCCAACACTATCGCTTGATTACATCACGTGCGAGTACAAAACCGTCATCCCGTCTCCGTACGTGAAGTGCTGCGGTACAGCAGAGTGCAAGGACAAAAACCTACCTGACTACAGCTGTAAGGTCTTCACCGGCGTCTACCCATTTATGTGGGGCGGCGCCTACTGCTTCTGCGACGCTGAAAACACGCAGTTGAGCGAAGCACATGTGGAGAAGTCCGAATCATGCAAAACAGAATTTGC</w:t>
      </w:r>
      <w:r w:rsidRPr="00EF0CD8">
        <w:rPr>
          <w:rFonts w:ascii="Courier New" w:hAnsi="Courier New" w:cs="Courier New"/>
        </w:rPr>
        <w:t>ATCAGCATACAGGGCTCATACCGCATCTGCATCAGCTAAGCTCCGCGTCCTTTACCAAGGAAATAACATCACTGTAACTGCCTATGCAAACGGCGACCATGCCGTCACAGTTAAGGACGCCAAATTCATTGTGGGGCCAATGTCTTCAGCCTGGACACCTTTCGACAACAAAATTGTGGTGTACAAAGGTGACGTCTATAACATGGACTACCCGCCCTTTGGCGCAGGAAGACCAGGACAATTTGGCGATATCCAA</w:t>
      </w:r>
      <w:r w:rsidRPr="00EF0CD8">
        <w:rPr>
          <w:rFonts w:ascii="Courier New" w:hAnsi="Courier New" w:cs="Courier New"/>
        </w:rPr>
        <w:t>AGTCGCACACCTGAGAGTAAAGACGTCTATGCTAATACACAACTGATACTGCAGAGACCGGCTGTGGGTACGGTACACGTGCCATACTCTCAGGCACCATCTGGCTTTAAGTATTGGCTAAAAGAACGCGGGGCGTCACTGCAGCACACAGCACCATTTGGCTGCCAAATAGCAACAAACCCGGTAAGAGCGGTGAACTGCGCCGTAGGGAACATGCCCATCTCCATCGACATACCGGAAGCGGCCTTCACTAGGG</w:t>
      </w:r>
      <w:r w:rsidRPr="00EF0CD8">
        <w:rPr>
          <w:rFonts w:ascii="Courier New" w:hAnsi="Courier New" w:cs="Courier New"/>
        </w:rPr>
        <w:t>TCGTCGACGCGCCCTCTTTAACGGACATGTCGTGCGAGGTACCAGCCTGCACCCATTCCTCAGACTTTGGGGGCGTCGCCATTATTAAATATGCAGCCAGCAAGAAAGGCAAGTGTGCGGTGCATTCGATGACTAACGCCGTCACTATTCGGGAAGCTGAGATAGAAGTTGAAGGGAATTCTCAGCTGCAAATCTCTTTCTCGACG</w:t>
      </w:r>
      <w:r w:rsidRPr="00EF0CD8">
        <w:rPr>
          <w:rFonts w:ascii="Courier New" w:hAnsi="Courier New" w:cs="Courier New"/>
        </w:rPr>
        <w:lastRenderedPageBreak/>
        <w:t>GCCTTAGCCAGCGCCGAATTCCGCGTACAAGTCTGTTCTACACAAGTACA</w:t>
      </w:r>
      <w:r w:rsidRPr="00EF0CD8">
        <w:rPr>
          <w:rFonts w:ascii="Courier New" w:hAnsi="Courier New" w:cs="Courier New"/>
        </w:rPr>
        <w:t>CTGTGCAGCTGAGTGCCACCCCCCGAAGGACCACATAGTCAACTACCCGGCGTCACATACCACCCTCGGGGTCCAGGACATCTCCGCTACGGCGATGTCATGGGTGCAGAAGATCACGGGAGGTGTGGGACTGGTTGTTGCTGTTGCCGCACTGATTCTAATCGTGGTGCTATGCGTGTCGTTCAGCAGGCACTAACTTGACAATTAAGTATGAAGGTATATGTGTCCCCTAAGAGACACACTGTACATAGCAAAT</w:t>
      </w:r>
      <w:r w:rsidRPr="00EF0CD8">
        <w:rPr>
          <w:rFonts w:ascii="Courier New" w:hAnsi="Courier New" w:cs="Courier New"/>
        </w:rPr>
        <w:t>AATCTATAGATCAAAGGGCTACGCAACCCCTGAATAGTAACAAAATACAAAATCACTAAAAATTATAAAAACAGAAAAATACATAAATAGGTATACGTGTCCCCTAAGAGACACATTGTATGTAGGTGATAAGTATAGATCAAAGGGCCGAATAACCCCTGAATAGTAACAAAATATGAAAATCAATAAAAATCATAAAATAGAAAAACCATAAACAGAAGTAGTTTAAAGGGCTATAAAACCCCTGAATAGTAAC</w:t>
      </w:r>
      <w:r w:rsidRPr="00EF0CD8">
        <w:rPr>
          <w:rFonts w:ascii="Courier New" w:hAnsi="Courier New" w:cs="Courier New"/>
        </w:rPr>
        <w:t>AAAACATAAAGTTAATAAAAATCAAATGAATACCATAATTGGCAAACGGAAGAGATGTAGGTACTTAAGCTTCCTAAAAGCAGCCGAACTCACTTTGAGAAGTAGGCATA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73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CAGTTTCTTACTGCTCTACTCTGCAAAGCAAGAGATTAATAACCCATCATGGATCCTGTGTACGTGGACATAGACGCTGACAGCGCCTTTTTGAAGGCCCTGCA</w:t>
      </w:r>
      <w:r w:rsidRPr="00EF0CD8">
        <w:rPr>
          <w:rFonts w:ascii="Courier New" w:hAnsi="Courier New" w:cs="Courier New"/>
        </w:rPr>
        <w:t>ACGTGCGTACCCCATGTTTGAGGTGGAACCAAGGCAGGTCACACCGAATGACCATGCTAATGCTAGAGCGTTCTCGCATCTAGCTATAAAACTAATAGAGCAGGAAATTGACCCCGACTCAACCATCCTGGATATCGGCAGTGCGCCAGCAAGGAGGATGATGTCGGACAGGAAGTACCACTGCGTCTGCCCGATGCGCAGTGCGGAAGATCCCGAGAGACTCGCTAATTATGCGAGAAAGCTAGCATCTGCCGCA</w:t>
      </w:r>
      <w:r w:rsidRPr="00EF0CD8">
        <w:rPr>
          <w:rFonts w:ascii="Courier New" w:hAnsi="Courier New" w:cs="Courier New"/>
        </w:rPr>
        <w:t>GGAAAAGTCCTGGACAGAAACATCTCTGGAAAGATCGGGGACTTACAAGCAGTAATGGCCGTGCCAGACAAGGAGACGCCAACATTCTGCTTACACACAGACGTCTCATGCAGACAGAGAGCAGACGTCGCTATATACCAAGACGTCTATGCTGTACACGCACCCACGTCGCTATACCACCAGGCGATTAAAGGGGTCCGAGTGGCGTACTGGGTTGGGTTCGACACAACCCCGTTCATGTACAATGCCATGGCGG</w:t>
      </w:r>
      <w:r w:rsidRPr="00EF0CD8">
        <w:rPr>
          <w:rFonts w:ascii="Courier New" w:hAnsi="Courier New" w:cs="Courier New"/>
        </w:rPr>
        <w:t>GTGCCTACCCCTCATACTCGACAAACTGGGCAGATGAGCAGGTACTGAAGGCTAAGAACATAGGATTATGTTCAACAGACCTGACGGAAGGTAGACGAGGCAAGTTGTCTATTATGAGAGGGAAAAAGCTAAAACCGTGCGACCGTGTGCTGTTCTCAGTAGGGTCGACGCTCTACCCGGAAAGCCGCAAGCTACTTAAGAGCTGGCACCTGCCATCGGTGTTCCATTTAAAGGGCAAACTCAGCTTCACATGCCG</w:t>
      </w:r>
      <w:r w:rsidRPr="00EF0CD8">
        <w:rPr>
          <w:rFonts w:ascii="Courier New" w:hAnsi="Courier New" w:cs="Courier New"/>
        </w:rPr>
        <w:t>CTGTGATACAGTGGTTTCGTGTGAGGGCTACGTCGTTAAGAGAATAACGATGAGCCCAGGCCTTTATGGAAAAACCACAGGGTATGCGGTAACCCACCACGCAGACGGATTCCTGATGTGCAAGACTACCGACACGGTTGACGGCGAAAGAGTGTCATTCTCGGTGTGCACATACGTGCCGGCGACCATTTGTGATCAAATGACCGGCATCCTTGCTACAGAAGTCACGCCGGAGGATGCACAGAAGCTGTTGGTG</w:t>
      </w:r>
      <w:r w:rsidRPr="00EF0CD8">
        <w:rPr>
          <w:rFonts w:ascii="Courier New" w:hAnsi="Courier New" w:cs="Courier New"/>
        </w:rPr>
        <w:t>GGGCTGAACCAGAGAATAGTGGTTAACGGCAGAACGCAACGGAATATGAACACCATGAAAAATTATCTGCTTCCCGTGGTCGCCCAAGCCTTCAGTAAGTGGGCAAAGGAGTGCCGGAAAGACATGGAAGATGAAAAACTCCTGGGGGTCAGAGAAAGAACACTGACCTGCTGCTGTCTATGGGCATTCAAGAAGCAGAAAACACACACGGTCTACAAGAGGCCTGATACCCAGTCAATTCAGAAGGTTCAGGCCG</w:t>
      </w:r>
      <w:r w:rsidRPr="00EF0CD8">
        <w:rPr>
          <w:rFonts w:ascii="Courier New" w:hAnsi="Courier New" w:cs="Courier New"/>
        </w:rPr>
        <w:t>AGTTTGACAGCTTTGTGGTACCGAGTCTGTGGTCGTCCGGGTTGTCAATCCCTTTGAGGACTAGAATCAAATGGTTGTTAAGCAAGGTGCCAAAAACCGACCTGATCCCATACAGCGGAGACGCCCGAGAAGCCCGGGACGCAGAAAAAGAAGCAGAGGAAGAACGAGAAGCAGAACTGACTCGCGAAGCCCTACCACCTCTACAGGCGGCACAGGAAGATGTTCAGGTCGAAATCGACGTGGAACAGCTTGAGGA</w:t>
      </w:r>
      <w:r w:rsidRPr="00EF0CD8">
        <w:rPr>
          <w:rFonts w:ascii="Courier New" w:hAnsi="Courier New" w:cs="Courier New"/>
        </w:rPr>
        <w:t>CAGAGCGGGCGCAGGAATAATAGAGACTCCGAGAGGAGCTATCAAAGTTACTGCCCAACCAACAGACCACGTCGTGGGAGAGTACCTGGTACTCTCCCCGCAGACCGTACTACGTAGCCAGAAGCTCAGTCTGATTCACGCTTTGGCGGAGCAAGTGAAGACGTGCACGCACAACGGACGAGCAGGGAGGTATGCGGTCGAAGCGTACGACGGCCGAGTCCTAGTGCCCTCAGGCTATGCAATCTCGCCTGAAGAC</w:t>
      </w:r>
      <w:r w:rsidRPr="00EF0CD8">
        <w:rPr>
          <w:rFonts w:ascii="Courier New" w:hAnsi="Courier New" w:cs="Courier New"/>
        </w:rPr>
        <w:t>TTCCAGAGTCTAAGCGAAAGCGCAACGATGGTGTATAACGAAAGAGAGTTCGTAAACAGAAAGCTACACCATATTGCGATGCACGGACCAGCCCTGAACACCGACGAAGAGTCGTATGAGCTGGTGAGGGCAGAGAGGACAGAACACGAGTACGTCTACGACGTGGATCAGAGAAGATGCTGTAAGAAGGAAGAAGCCGCAGGACTGGTACTGGTGGGCGACTTGACTAATCCGCCCTACCACGAATTCGCATATG</w:t>
      </w:r>
      <w:r w:rsidRPr="00EF0CD8">
        <w:rPr>
          <w:rFonts w:ascii="Courier New" w:hAnsi="Courier New" w:cs="Courier New"/>
        </w:rPr>
        <w:t>AAGGGCTAAAAATCCGCCCTGCCTGCCCATACAAAATTGCAGTCATAGGAGTCTTCGGAGTACCGGGATCTGGCAAGTCAGCTATTATCAAGAACCTAGTTACCAGGCAGGACCTGGTGACTAGCGGAAAGAAAGAAAACTGCCAAGAAATCACCACCGACGTGATGAGACAGAGAGGTCTAGAGATATCTGCACGTACGGTTGACTCGCTGCTCTTGAATGGATGCAACAGACCAGTCGACGTGTTGTACGTAGA</w:t>
      </w:r>
      <w:r w:rsidRPr="00EF0CD8">
        <w:rPr>
          <w:rFonts w:ascii="Courier New" w:hAnsi="Courier New" w:cs="Courier New"/>
        </w:rPr>
        <w:t>CGAGGCGTTTGCGTGCCACTCTGGAACGCTACTTGCTTTGATCGCCTTGGTGAGACCAAGGCAGAAAGTTGTACTTTGTGGTGACCCGAAGCAGTGCGGCTTCTTCAATATGATGCAGATGAAAGTCAACTATAATCACAACATCTGCACCCAAGTGTACCACAAAAGTATCTCCAGGCGGTGTACACTGCCTGTGACCGCCATTGTGTCATCGTTGCATTACGAAGGCAAAATGCGCACTACGAATGAGTACAAC</w:t>
      </w:r>
      <w:r w:rsidRPr="00EF0CD8">
        <w:rPr>
          <w:rFonts w:ascii="Courier New" w:hAnsi="Courier New" w:cs="Courier New"/>
        </w:rPr>
        <w:t>AAGCCGATTGTAGTGGACACTACAGGCTCAACAAAACCTGACCCTGGAGACCTCGTGTTAACGTGCTTCAGAGGGTGGGTTAAACAACTGCAAATTGACTATCGTGGATACGAGGTCATGACAGCAGCCGCATCCCAAGGGTTAACCAGAAAAGGAGTTTACGCAGTTAGACAAAAAGTTAATGAAAACCCGCTCTATGCATCAACGTCAGAGCACGTCAACGTACTCCTAACGCGTACGGAAGGTAAACTGGTAT</w:t>
      </w:r>
      <w:r w:rsidRPr="00EF0CD8">
        <w:rPr>
          <w:rFonts w:ascii="Courier New" w:hAnsi="Courier New" w:cs="Courier New"/>
        </w:rPr>
        <w:t>GGAAGACACTTTCCGGCGACCCGTGGATAAAGACGCTGCAGAACCCACCGAAAGGAAACTTCAAAGCAACTATTAAGGAGTGGGAGGTGGAGCATGCATCAATAATGGCGGGCATCTGCAGTCACCAAATGACCTTCGATACATTCCAAAATAAAGCCAACGTTTGTTGGGCTAAGAGCTTGGTCCCTATCCTCGAAACAGCGGGGATAAAACTAAATGATAGGCAGTGGTCTCAGATAATTCAAGCCTTCAAAGA</w:t>
      </w:r>
      <w:r w:rsidRPr="00EF0CD8">
        <w:rPr>
          <w:rFonts w:ascii="Courier New" w:hAnsi="Courier New" w:cs="Courier New"/>
        </w:rPr>
        <w:t>AGACAAAGCATACTCACCTGAAGTAGCCCTGAATGAAATATGTACGCGCATGTATGGGGTGGATCTAGACAGCGGGCTATTTTCTAAACCGTTGGTGTCTGTGTATTACGCGGATAACCACTGGGATAATAGGCCTGGAGGGAAAATGTTCGGATTTAACCCCGAGGCAGCATCCATTCTAGAAAGAAAGTATCCATTCACAAAAGGGAAGTGGAACATCAACAAGCAGATCTGCGTGACTACCAGGAGGA</w:t>
      </w:r>
      <w:r w:rsidRPr="00EF0CD8">
        <w:rPr>
          <w:rFonts w:ascii="Courier New" w:hAnsi="Courier New" w:cs="Courier New"/>
        </w:rPr>
        <w:lastRenderedPageBreak/>
        <w:t>TAGAA</w:t>
      </w:r>
      <w:r w:rsidRPr="00EF0CD8">
        <w:rPr>
          <w:rFonts w:ascii="Courier New" w:hAnsi="Courier New" w:cs="Courier New"/>
        </w:rPr>
        <w:t>GACTTTAACCCTACCACCAACATCATACCGGCCAACAGGAGACTACCACACTCATTAGTGGCCGAACACCGCCCAGTAAAAGGGGAAAGAATGGAATGGCTGGTTAACAAGATAAACGGCCACCACGTGCTCCTGGTCAGTGGCTATAACCTTGCACTGCCTACTAAGAGAGTCACTTGGGTAGCGCCGTTAGGTGTCCGCGGAGCGGACTACACATACAACCTAGAGTTGGGTCTGCCAGCAACGCTTGGTAGGT</w:t>
      </w:r>
      <w:r w:rsidRPr="00EF0CD8">
        <w:rPr>
          <w:rFonts w:ascii="Courier New" w:hAnsi="Courier New" w:cs="Courier New"/>
        </w:rPr>
        <w:t>ATGACCTTGTGGTCATAAACATCCACACACCTTTTCGCATACACCATTACCAACAGTGCGTCGACCACTCAATGAAACTGCAAATGCTCGGGGGTGACTCATTGAGACTGCTCAAACCGGGCGGCTCTCTATTGATCAGAGCATATGGTTACGCAGATAGAACCAGTGAACGAGTCATCTGCGTATTGGGACGCAAGTTTAGATCGTCTAGAGCGTTGAAACCACCATGTGTCACCAGCAACACTGAGATGTTTTT</w:t>
      </w:r>
      <w:r w:rsidRPr="00EF0CD8">
        <w:rPr>
          <w:rFonts w:ascii="Courier New" w:hAnsi="Courier New" w:cs="Courier New"/>
        </w:rPr>
        <w:t>CCTATTCAGCAACTTTGACAATGGCAGAAGGAATTTCACAACTCATGTCATGAACAATCAACTGAATGCAGCCTTCGTAGGACAGGTCACCCGAGCAGGATGTGCACCGTCGTACCGGGTAAAACGCATGGACATCGCGAAGAACGATGAAGAGTGCGTAGTCAACGCCGCTAACCCTCGCGGGTTACCGGGTGACGGTGTTTGCAAGGCAGTATACAAAAAATGGCCGGAGTCCTTTAAGAACAGTGCAACACCA</w:t>
      </w:r>
      <w:r w:rsidRPr="00EF0CD8">
        <w:rPr>
          <w:rFonts w:ascii="Courier New" w:hAnsi="Courier New" w:cs="Courier New"/>
        </w:rPr>
        <w:t>GTGGGAACCGCAAAAACAGTTATGTGCGGTACGTATCCAGTAATCCACGCTGTTGGACCAAACTTCTCTAATTATTCGGAGTCTGAAGGGGACCGGGAATTGGCAGCTGCCTATCGAGAAGTCGCAAAGGAAGTAACTAGGCTGGGAGTAAATAGTGTAGCTATACCTCTCCTCTCCACAGGTGTATACTCAGGAGGGAAAGACAGGCTGACCCAGTCACTGAACCACCTCTTTACAGCCATGGACTCGACGGATG</w:t>
      </w:r>
      <w:r w:rsidRPr="00EF0CD8">
        <w:rPr>
          <w:rFonts w:ascii="Courier New" w:hAnsi="Courier New" w:cs="Courier New"/>
        </w:rPr>
        <w:t>CAGACGTGGTCATCTACTGCCGCGACAAAGAATGGGAGAAGAAAATATCTGAGGCCATACAGATGCGGACCCAAGTAGAGCTGCTGGATGAGCACATCTCCATAGACTGCGATATTGTTCGCGTGCACCCTGACAGCAGCTTGGCAGGCAGAAAAGGATACAGCACCACGGAAGGCGCACTGTACTCATACCTAGAAGGGACCCGTTTTCATCAGACGGCTGTGGATATGGCGGAGATACATACTATGTGGCCAAA</w:t>
      </w:r>
      <w:r w:rsidRPr="00EF0CD8">
        <w:rPr>
          <w:rFonts w:ascii="Courier New" w:hAnsi="Courier New" w:cs="Courier New"/>
        </w:rPr>
        <w:t>GCAAACAGAGGCCAATGAGCAAGTCTGCCTATATGCCCTGGGGGAAAGTATTGAATCGATCAGGCAGAAATGCCCGGTGGATGATGCAGACGCATCATCTCCCCCCAAAACTGTCCCGTGCCTTTGCCGTTACGCTATGACTCCAGAACGCGTCACCCGGCTTCGCATGAACCACGTCACAAGCATAATTGTGTGTTCTTCGTTTCCCCTCCCAAAGTACAAAATAGAAGGAGTGCAAAAAGTCAAATGCTCTAAG</w:t>
      </w:r>
      <w:r w:rsidRPr="00EF0CD8">
        <w:rPr>
          <w:rFonts w:ascii="Courier New" w:hAnsi="Courier New" w:cs="Courier New"/>
        </w:rPr>
        <w:t>GTAATGCTATTTGACCACAACGTGCCATCGCGCGTAAGTCCAAGGGAATATAGATCTTCCCAGGAGTCTGCACAGGAGGCGAGTACAATCACGTCACTGACGCATAGTCAATTTGACCTAAGCGTTGATGGCGAGATACTGCCCGTCCCGTCAGACCTGGATGCTGACGCCCCAGCCCTAGAACCAGCACTAGACGACGGGGCGACACACACGCTGCCATCCACAACCGGAAACCTTGCGGCCGTGTCTGACTGGG</w:t>
      </w:r>
      <w:r w:rsidRPr="00EF0CD8">
        <w:rPr>
          <w:rFonts w:ascii="Courier New" w:hAnsi="Courier New" w:cs="Courier New"/>
        </w:rPr>
        <w:t>TAATGAGCACCGTACCTGTCGCGCCGCCCAGAAGAAGGCGAGGGAGAAACCTGACTGTGACATGTGACGAGAGAGAAGGGAATATAACACCCATGGCTAGCGTCCGATTCTTTAGGGCAGAGCTGTGTCCGGTCGTACAAGAAACAGCGGAGATGCGTGACACAGCAATGTCTCTTCAGGCACCACCGAGTACCGCCACGGAACCGAATCATCCGCCGATCTCCTTCGGAGCATCAAGCGAGACGTTCCCCATTAC</w:t>
      </w:r>
      <w:r w:rsidRPr="00EF0CD8">
        <w:rPr>
          <w:rFonts w:ascii="Courier New" w:hAnsi="Courier New" w:cs="Courier New"/>
        </w:rPr>
        <w:t>ATTTGGGGACTTCAACGAAGGAGAAATCGAAAGCTTGTCTTCTGAGCTACTAACTTTCGGAGACTTCTTACCAGGAGAAGTGGATGACTTGACAGACAGCGACTGGTCCACGTGCTCAGACACGGACGACGAGTTATGACTAGACAGGGCAGGTGGGTATATATTCTCGTCGGACACCGGTCCAGGTCATTTACAACAGAAGTCAGTACGCCAGTCAGTGCTGCCGGTGAACACCCTGGAGGAAGTCCACGAGGAG</w:t>
      </w:r>
      <w:r w:rsidRPr="00EF0CD8">
        <w:rPr>
          <w:rFonts w:ascii="Courier New" w:hAnsi="Courier New" w:cs="Courier New"/>
        </w:rPr>
        <w:t>AAGTGTTACCCACCTAAGCTGGATGAAGCAAAGGAGCAACTATTACTTAAGAAACTCCAGGAGAGTGCATCCATGGCCAACAGAAGCAGGTATCAGTCGCGCAAAGTAGAAAACATGAAAGCAGCAATCATCCAGAGACTAAAGAGAGGCTGTAGACTATACTTAATGTCAGAGACCCCAAAAGTCCCTACTTACCGGACTACATATCCGGCGCCTGTGTACTCGCCTCCGATCAACGTCCGATTGTCCAATCCCG</w:t>
      </w:r>
      <w:r w:rsidRPr="00EF0CD8">
        <w:rPr>
          <w:rFonts w:ascii="Courier New" w:hAnsi="Courier New" w:cs="Courier New"/>
        </w:rPr>
        <w:t>AGTCCGCAGTGGCAGCATGCAATGAGTTCTTAGCTAGAAACTATCCAACTGTCTCATCATACCAAATTACCGACGAGTATGATGCATATCTAGACATGGTGGACGGGTCGGAGAGTTGCCTGGACCGAGCGACATTCAATCCGTCAAAACTCAGGAGCTACCCGAAACAGCACGCTTACCACGCGCCCTCCATCAGAAGCGCTGTACCGTCCCCATTCCAGAACACACTACAGAATGTACTGGCAGCAGCCACGAA</w:t>
      </w:r>
      <w:r w:rsidRPr="00EF0CD8">
        <w:rPr>
          <w:rFonts w:ascii="Courier New" w:hAnsi="Courier New" w:cs="Courier New"/>
        </w:rPr>
        <w:t>AAGAAACTGCAACGTCACACAGATGAGGGAATTACCCACTTTGGACTCAGCAGTATTCAACGTGGAGTGTTTCAAAAAATTCGCATGCAACCAAGAATACTGGGAAGAATTTGCTGCCAGCCCTATTAGGATAACAACTGAGAATTTAGCAACCTATGTTACTAAACTAAAAGGGCCAAAAGCAGCAGCGCTATTCGCAAAAACCCATAATCTACTGCCACTACAGGAAGTACCAATGGATAGGTTCACAGTAGAT</w:t>
      </w:r>
      <w:r w:rsidRPr="00EF0CD8">
        <w:rPr>
          <w:rFonts w:ascii="Courier New" w:hAnsi="Courier New" w:cs="Courier New"/>
        </w:rPr>
        <w:t>ATGAAAAGGGACGTGAAGGTGACTCCTGGTACAAAGCATACAGAGGAAAGACCTAAGGTGCAGGTTATACAGGCGGCTGAACCCTTGGCGACAGCATACCTATGTGGGATTCACAGAGAGCTGGTTAGGAGGCTGAACGCCGTCCTCCTACCCAATGTACATACACTATTTGACATGTCTGCCGAGGATTTCGATGCCATCATAGCCGCACACTTTAAGCCAGGAGACACTGTTTTGGAAACGGACATAGCCTCCT</w:t>
      </w:r>
      <w:r w:rsidRPr="00EF0CD8">
        <w:rPr>
          <w:rFonts w:ascii="Courier New" w:hAnsi="Courier New" w:cs="Courier New"/>
        </w:rPr>
        <w:t>TTGATAAGAGCCAAGATGATTCACTTGCGCTTACTGCTTTGATGCTGTTAGAGGATTTAGGGGTGGATCACTCCCTGCTGGACTTGATAGAGGCTGCTTTCGGAGAGATTTCCAGCTGTCACCTACCGACAAGTACGCGCTTCAAGTTCGGCGCCATGATGAAATCAGGTATGTTCCTAACTCTGTTCGTCAACACATTGTTAAACATCACCATCGCCAGCCGAGTGCTGGAAGATCGTCTGACAAAATCCGCGTG</w:t>
      </w:r>
      <w:r w:rsidRPr="00EF0CD8">
        <w:rPr>
          <w:rFonts w:ascii="Courier New" w:hAnsi="Courier New" w:cs="Courier New"/>
        </w:rPr>
        <w:t>CGCGGCCTTCATCGGCGACGACAACATAATACATGGAGTCGTCTCCGATGAATTGATGGCAGCCAGATGTGCCACTTGGATGAACATGGAAGTGAAGATCATAGATGCAGTTGTATCCTTGAAAGCCCCTTACTTTTGTGGAGGGTTTATACTGCACGATACTGTGACAGGAACAGCTTGCAGAGTGGCAGACCCGCTAAAAAGGCTTTTTAAACTGGGCAAACCGCTAGCGGCAGGTGACGAACAAGATGAAGAT</w:t>
      </w:r>
      <w:r w:rsidRPr="00EF0CD8">
        <w:rPr>
          <w:rFonts w:ascii="Courier New" w:hAnsi="Courier New" w:cs="Courier New"/>
        </w:rPr>
        <w:t>AGAAGACGAGCGCTGGCTGACGAAGTGATCAGATGGCAACGAACAGGGCTAATTGATGAGCTGGAGAAAGCGGTATACTCTAGGTACGAAGTGCAGGGTATATCAGTTGTGGTAATGTCCATGGCCACCTTTGCAAGCTCCAGATCCAACTTCGAGAAGCTCAGAGGACCCGTCATAACTTTGTACGGCGGTCCTAAATAGGTACGCACTACAGCTACCTATTTTGCAGAAGCCGACAGCAAGTATCTAAACACTA</w:t>
      </w:r>
      <w:r w:rsidRPr="00EF0CD8">
        <w:rPr>
          <w:rFonts w:ascii="Courier New" w:hAnsi="Courier New" w:cs="Courier New"/>
        </w:rPr>
        <w:t>ATCAGCTACAATGGAGTTCATCCCAACCCAAACTTTTTACAATAGGAGGTACCAGCCTCGACCCTGGACTCCGCGCTCTACTATCCAAGTCATCAGGCCCAGACCGCGCCCTCAGAGGCAAGCTGGGCAACTT</w:t>
      </w:r>
      <w:r w:rsidRPr="00EF0CD8">
        <w:rPr>
          <w:rFonts w:ascii="Courier New" w:hAnsi="Courier New" w:cs="Courier New"/>
        </w:rPr>
        <w:lastRenderedPageBreak/>
        <w:t>GCCCAGCTGATCTCAGCAGTTAATAAACTGACAATGCGCGCGGTACCCCAACAGAAGCCACGCAGGAATCGGAAGAATAAGAAGCAAAAGCAAAAACAACAGGCGCCACAAAACAACACAAAT</w:t>
      </w:r>
      <w:r w:rsidRPr="00EF0CD8">
        <w:rPr>
          <w:rFonts w:ascii="Courier New" w:hAnsi="Courier New" w:cs="Courier New"/>
        </w:rPr>
        <w:t>CAAAAGAAGCAGCCACCTAAAAAGAAACCGGCTCAAAAGAAAAAGAAGCCGGGCCGCAGAGAGAGGATGTGCATGAAAATCGAAAATGATTGTATTTTCGAAGTCAAGCACGAAGGTAAGGTAACAGGTTACGCGTGCCTGGTGGGGGACAAAGTAATGAAACCAGCACACGTAAAGGGGACCATCGATAACGCGGACCTGGCCAAACTGGCCTTTAAGCGGTCATCTAAGTATGACCTTGAATGCGCGCAGATAC</w:t>
      </w:r>
      <w:r w:rsidRPr="00EF0CD8">
        <w:rPr>
          <w:rFonts w:ascii="Courier New" w:hAnsi="Courier New" w:cs="Courier New"/>
        </w:rPr>
        <w:t>CCGTGCACATGAAGTCCGACGCTTCGAAGTTCACCCATGAGAAACCGGAGGGGTACTACAACTGGCACCACGGAGCAGTACAGTACTCAGGAGGCCGGTTCACCATCCCTACAGGTGCTGGCAAACCAGGGGACAGCGGCAGACCGATCTTCGACAACAAGGGACGCGTGGTGGCCATAGTCTTAGGAGGAGCTAATGAAGGAGCCCGTACAGCCCTCTCGGTGGTGACCTGGAATAAAGACATTGTCACTAAAAT</w:t>
      </w:r>
      <w:r w:rsidRPr="00EF0CD8">
        <w:rPr>
          <w:rFonts w:ascii="Courier New" w:hAnsi="Courier New" w:cs="Courier New"/>
        </w:rPr>
        <w:t>CACCCCCGAAGGGGCCGAAGAGTGGAGTCTTGCCATCCCAGTTATGTGCCTGTTGGCAAACACCACGTTCCCCTGCTCCCAGCCCCCTTGCACGCCCTGCTGCTACGAAAAGGAACCGGAGGAAACCCTACGCATGCTTGAGGACAACGTCATGAGACCTGGGTACTATCAGCTGCTACAAGCATCCTTAACATGTTCTCCCCACCGCCAGCGACGCAGCACCAAGGACAACTTCAATGTCTATAAAGCCACAAGA</w:t>
      </w:r>
      <w:r w:rsidRPr="00EF0CD8">
        <w:rPr>
          <w:rFonts w:ascii="Courier New" w:hAnsi="Courier New" w:cs="Courier New"/>
        </w:rPr>
        <w:t>CCATACTTAGCTCACTGTCCCGACTGTGGAGAAGGGCACTCGTGCCATAGTCCCGTAGCACTAGAACGCATCAGAAATGAAGCGACAGACGGGACGCTGAAAATCCAGGTCTCCTTGCAAATCGGAATAAAGACGGATGACAGCCACGATTGGACCAAGCTGCGTTATATGGACAACCACATGCCAGCAGACGCAGAGAGGGCGGGGCTATTTGTAAGAACATCAGCACCGTGTACGATTACTGGAACAATGGGAC</w:t>
      </w:r>
      <w:r w:rsidRPr="00EF0CD8">
        <w:rPr>
          <w:rFonts w:ascii="Courier New" w:hAnsi="Courier New" w:cs="Courier New"/>
        </w:rPr>
        <w:t>ACTTCATCCTGGCCCGATGTCCAAAAGGGGAAACTCTGACGGTGGGATTCACTGACAGTAGGAAGATTAGTCATTCATGTACGCACCCATTTCACCACGACCCTCCTGTGATAGGTCGGGAAAAATTCCATTCCCGACCGCAGCACGGTAAAGAGCTACCTTGCAGCACGTACGTGCAGAGTACCGCCGCAACTACCGAGGAGATAGAGGTACACATGCCCCCAGACACCCCTGATCGCACATTAATGTCACAACA</w:t>
      </w:r>
      <w:r w:rsidRPr="00EF0CD8">
        <w:rPr>
          <w:rFonts w:ascii="Courier New" w:hAnsi="Courier New" w:cs="Courier New"/>
        </w:rPr>
        <w:t>GTCCGGCAACGTAAAGATCACAGTCAATGGCCAGACGGTGCGGTACAAGTGTAATTGCGGTGGCTCAAATGAAGGACTAACGACTACAGACAAAGTGATTAATAACTGCAAGATTGATCAATGTCATGCCGCGGTCACCAATCACAAAAAATGGCAGTATAACTCCCCTCTGGTCCCGCGTAATGCTGAACTTGGGGACCGAAAAGGAAAAATTCACATCCCGTTTCCGCTGGTAAATGTAACATGCAGGGTGCCT</w:t>
      </w:r>
      <w:r w:rsidRPr="00EF0CD8">
        <w:rPr>
          <w:rFonts w:ascii="Courier New" w:hAnsi="Courier New" w:cs="Courier New"/>
        </w:rPr>
        <w:t>AAAGCAAGGAACCCCACCGTGACGTACGGGAAAAACCAAGTCATCATGCTACTGTATCCTGACCACCCAACACTCCTGTCCTACCGGAATATGGGAGAAGAACCAAACTATCAAGAAGAGTGGGTGATGCATAAGAAGGAAGTCGTGCTAACCGTGCCGACTGAAGGGCTCGAGGTCACGTGGGGCAACAACGAGCCGTATAAGTATTGGCCGCAGTTATCTACAAATGGTACAGCCCATGGCCACCCGCATGAGA</w:t>
      </w:r>
      <w:r w:rsidRPr="00EF0CD8">
        <w:rPr>
          <w:rFonts w:ascii="Courier New" w:hAnsi="Courier New" w:cs="Courier New"/>
        </w:rPr>
        <w:t>TAATTCTGTATTATTATGAGCTGTACCCTACTATGACTGTAGTAGTTGTGTCAGTGGCCACGTTCATACTCCTGTCGATGGTGGGTATGGCAGCGGGGATGTGCATGTGTGCACGACGCAGATGCATCACACCGTATGAACTGACACCAGGAGCTACCGTCCCTTTCCTGCTTAGCCTAATATGCTGCATCAGAACAGCTAAAGCGGCCACATACCAAGAGGCTGCGATATACCTGTGGAACGAGCAGCAACCTTT</w:t>
      </w:r>
      <w:r w:rsidRPr="00EF0CD8">
        <w:rPr>
          <w:rFonts w:ascii="Courier New" w:hAnsi="Courier New" w:cs="Courier New"/>
        </w:rPr>
        <w:t>GTTTTGGCTACAAGCCCTTATTCCGCTGGCAGCCCTGATTGTTCTATGCAACTGTCTGAGACTCTTACCATGCTGCTGTAAAACGTTGGCTTTTTTAGCCGTAATGAGCGTCGGTGCCCACACTGTGAGCGCGTACGAACACGTAACAGTGATCCCGAACACGGTGGGAGTACCGTATAAGACTCTAGTCAATAGACCTGGCTACAGCCCCATGGTATTGGAGATGGAACTACTGTCGGTCACTTTGGAGCCAACA</w:t>
      </w:r>
      <w:r w:rsidRPr="00EF0CD8">
        <w:rPr>
          <w:rFonts w:ascii="Courier New" w:hAnsi="Courier New" w:cs="Courier New"/>
        </w:rPr>
        <w:t>CTATCGCTTGATTACATCACGTGCGAGTACAAAACCGTCATCCCGTCTCCGTACGTGAAGTGCTGCGGTACAGCAGAGTGCAAGGACAAAAACCTACCTGACTACAGCTGTAAGGTCTTCACCGGCGTCTACCCATTTATGTGGGGCGGCGCCTACTGCTTCTGCGACGCTGAAAACACGCAGTTGAGCGAAGCACATGTGGAGAAGTCCGAATCATGCAAAACAGAATTTGCATCAGCATACAGGGCTCATACCG</w:t>
      </w:r>
      <w:r w:rsidRPr="00EF0CD8">
        <w:rPr>
          <w:rFonts w:ascii="Courier New" w:hAnsi="Courier New" w:cs="Courier New"/>
        </w:rPr>
        <w:t>CATCTGCATCAGCTAAGCTCCGCGTCCTTTACCAAGGAAATAACATCACTGTAACTGCCTATGCAAACGGCGACCATGCCGTCACAGTTAAGGACGCCAAATTCATTGTGGGGCCAATGTCTTCAGCCTGGACACCTTTCGACAACAAAATTGTGGTGTACAAAGGTGACGTCTATAACATGGACTACCCGCCCTTTGGCGCAGGAAGACCAGGACAATTTGGCGATATCCAAAGTCGCACACCTGAGAGTAACGA</w:t>
      </w:r>
      <w:r w:rsidRPr="00EF0CD8">
        <w:rPr>
          <w:rFonts w:ascii="Courier New" w:hAnsi="Courier New" w:cs="Courier New"/>
        </w:rPr>
        <w:t>CGTCTATGCTAATACACAACTGGTACTGCAGAGACCGGCTGTGGGTACGGTACACGTGCCATACTCTCAGGCACCATCTGGCTTTAAGTATTGGCTAAAAGAACGCGGGGCGTCACTGCAGCACACAGCACCATTTGGCTGCCAAATAGCAACAAACCCGGTAAGAGCGATGAACTGCGCCGTAGGGAACATGCCCATCTCCATCGACATACCGGAAGCGGCCTTCACTAGGGTCGTCGACGCGCCCTCTTTAACG</w:t>
      </w:r>
      <w:r w:rsidRPr="00EF0CD8">
        <w:rPr>
          <w:rFonts w:ascii="Courier New" w:hAnsi="Courier New" w:cs="Courier New"/>
        </w:rPr>
        <w:t>GACATGTCGTGCGAGGTACCAGCCTGCACCCATTCCTCAGACTTTGGGGGCGTCGCCATTATTAAATATGCAGCCAGCAAGAAAGGCAAGTGTGCGGTGCATTCGATGACTAACGCCGTCACTATTCGGGAAGCTGAGATAGAAGTTGAAGGGAATTCTCAGCTGCAAATCTCTTTCTCGACGGCCTTAGCCAGCGCCGAATTCCGCGTACAAGTCTGTTCTACACAAGTACACTGTGCAGCTGAGTGCCACCCCC</w:t>
      </w:r>
      <w:r w:rsidRPr="00EF0CD8">
        <w:rPr>
          <w:rFonts w:ascii="Courier New" w:hAnsi="Courier New" w:cs="Courier New"/>
        </w:rPr>
        <w:t>CGAAGGACCACATAGTCAACTACCCGGCGTCACATACCACCCTCGGGGTCCAGGACATCTCCGCTACGGCGATGTCATGGGTGCAGAAGATCACGGGAGGTGTGGGACTGGTTGTTGCTGTTGCCGCACTGATTCTAATCGTGGTGCTATGCGTGTCGTTTAGCAGGCACTAACTTGACAATTAAGTATGAAGGTATATGTGTCCCCTAAGAGACACACTGTACATAGCAAATAATCTATAGATCAAAGGGCTACG</w:t>
      </w:r>
      <w:r w:rsidRPr="00EF0CD8">
        <w:rPr>
          <w:rFonts w:ascii="Courier New" w:hAnsi="Courier New" w:cs="Courier New"/>
        </w:rPr>
        <w:t>CAACCCCTGAATAGTAACAAAATACAAAATCACTAAAAATTATAAAAACAGAAAAATACATAAATAGGTATACGTGTCCCCTAAGAGACACATTGTATGTAGGTGATAAGTATAGATCAAAGGGCCGAATAACCCCTGAATAGTAACAAAATATGAAAATCAATAAAAATCATAAAATAGAAAAACCATAAACAGAAGTAGTTCAAAGGGCTATAAAACCCCTGAATAGTAACAAAACATAAAATTAATAAAAATC</w:t>
      </w:r>
      <w:r w:rsidRPr="00EF0CD8">
        <w:rPr>
          <w:rFonts w:ascii="Courier New" w:hAnsi="Courier New" w:cs="Courier New"/>
        </w:rPr>
        <w:t>AAATGAATACCATAATTGGCAAACGGAAGAGATGTAGGTACTTAAGCTTCCTAAAAGCAGCCGAACTCACTTTGAGAAGTAG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75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CCAGTTTCTTACTGCTCTACTCTGCAAAGCAAGAGATTAATAACCCATCATGGATCCTGTGTACGTGGACATAGACGCTGACAGCGCCTTTTTGAAGGCCCTGCAACGTGCGTACCCCATGTTTGAGGTGGAACCAA</w:t>
      </w:r>
      <w:r w:rsidRPr="00EF0CD8">
        <w:rPr>
          <w:rFonts w:ascii="Courier New" w:hAnsi="Courier New" w:cs="Courier New"/>
        </w:rPr>
        <w:t>GGCAGGTCACACCGAATGACCATGCTAATGCTAGAGCGTTCTCGCATCTAGCTATAAAACTAATAGAGCAGGAAATTGACCCCGACTCAACCATCCTGGATATCGGCAGTGCGCCAGCAAGGAGGATGATGTCGGACAGGAAGTACCACTGCGTCTGCCCGATGCGCAGTGCGGAAGATCCCGAGAGACTCGCTAATTATGCGAGAAAGCTAGCATCTGCCGCAGGAAAAGTCCTGGACAGAAACATCTCTGGAAA</w:t>
      </w:r>
      <w:r w:rsidRPr="00EF0CD8">
        <w:rPr>
          <w:rFonts w:ascii="Courier New" w:hAnsi="Courier New" w:cs="Courier New"/>
        </w:rPr>
        <w:t>GATCGGGGACTTACAAGCAGTAATGGCCGTGCCAGACAAGGAGACGCCAACATTCTGCTTACACACAGACGTCTCATGCAGACAGAGAGCAGACGTCGCTATATACCAAGACGTCTATGCTGTACACGCACCCACGTCGCTATACCACCAGGCGATTAAAGGGGTCCGAGTGGCGTACTGGGTTGGGTTCGACACAACCCCGTTCATGTACAATGCCATGGCGGGTGCCTACCCCTCATACTCGACAAACTGGGCA</w:t>
      </w:r>
      <w:r w:rsidRPr="00EF0CD8">
        <w:rPr>
          <w:rFonts w:ascii="Courier New" w:hAnsi="Courier New" w:cs="Courier New"/>
        </w:rPr>
        <w:t>GATGAGCAGGTACTGAAGGCTAAGAACATAGGATTATGTTCAACAGACCTGACGGAAGGTAGACGAGGCAAGTTGTCTATTATGAGAAGGAAAAAGCTAAAACCGTGCGACCGTGTGCTGTTCTCAGTAGGGTCAACGCTCTACCCGGAAAACCGCAAGCTACTTAAGAGCTGGCACCTGCCATCGGTGTTCCATTTAAAGGGCAAACTCAGCTTCACATGCCGCTGTGATACAGTGGTTTCGTGTGAGGGCTACG</w:t>
      </w:r>
      <w:r w:rsidRPr="00EF0CD8">
        <w:rPr>
          <w:rFonts w:ascii="Courier New" w:hAnsi="Courier New" w:cs="Courier New"/>
        </w:rPr>
        <w:t>TCGTTAAGAGAATAACGATGAGCCCAGGCCTTTATGGAAAAACCACAGGGTATGCGGTAACCCACCACGCAGACGGATTCCTGATGTGCAAGACTACCGACACGGTTGACGGCGAAAGAGTGTCATTCTCGGTGTGCACATACGTGCCGGCGACCATTTGTGATCAAATGACCGGCATCCTTGCTACAGAAGTCACGCCGGAGGATGCACAGAAGCTGTTGGTGGGGCTGAACCAGAGAATAGTGGTTAACGGCAG</w:t>
      </w:r>
      <w:r w:rsidRPr="00EF0CD8">
        <w:rPr>
          <w:rFonts w:ascii="Courier New" w:hAnsi="Courier New" w:cs="Courier New"/>
        </w:rPr>
        <w:t>AACGCAACGGAATATGAACACCATGAAAAATTATCTGCTTCCCGTGGTCGCCCAAGCCTTCAGTAAGTGGGCAAAGGAGTGCCGGAAAGACATGGAAGATGAAAAACTCCTGGGGGTCAGAGAAAGAACACTGACCTGCTGCTGTCTATGGGCATTCAAGAAGCAGAAAACACACACGGTCTACAAGAGGCCTGATACCCAGTCAATTCAGAAGGTTCAGGCCGAGTTTGACAGCTTTGTGGTACCGAGTCTGTGG</w:t>
      </w:r>
      <w:r w:rsidRPr="00EF0CD8">
        <w:rPr>
          <w:rFonts w:ascii="Courier New" w:hAnsi="Courier New" w:cs="Courier New"/>
        </w:rPr>
        <w:t>TCGTCCGGGTTGTCAATCCCTTTGAGGACTAGAATCAAATGGTTGTTAAGCAAGGTGCCAAAAACCGACCTGATCCCATACAGCGGAGACGCCCGAGAAGCCCGGGACGCAGAAAAAGAAGCAGAGGAAGAACGAGAAGCAGAACTGACTCGCGAAGCCCTACCACCTCTACAGGCAGCACAGGAAGATGTTCAGGTCGAAATCGACGTGGAACAGCTTGAGGACAGAGCGGGCGCAGGAATAATAGAGACTCCGA</w:t>
      </w:r>
      <w:r w:rsidRPr="00EF0CD8">
        <w:rPr>
          <w:rFonts w:ascii="Courier New" w:hAnsi="Courier New" w:cs="Courier New"/>
        </w:rPr>
        <w:t>GAGGAGCTATCAAAGTTACTGCCCAACCAACAGACCACGTCGTGGGAGAGTACCTGGTACTCTCCCCGCAGACCGTACTACGTAGCCAGAAGCTCAGTCTGATTCACGCTTTGGCGGAGCAAGTGAAGACGTGCACGCACAACGGACGAGCAGGGAGGTATGCGGTCGAAGCGTACGACGGCCGAGTCCTAGTGCCCTCAGGCTATGCAATCTCGCCTGAAGACTTCCAGAGTCTAAGCGAAAGCGCAACGATGGT</w:t>
      </w:r>
      <w:r w:rsidRPr="00EF0CD8">
        <w:rPr>
          <w:rFonts w:ascii="Courier New" w:hAnsi="Courier New" w:cs="Courier New"/>
        </w:rPr>
        <w:t>GTATAACGAAAGAGAGTTCGTAAACAGAAAGCTACACCATATTGCGATGCACGGACCGGCCCTGAACACCGACGAAGAGTCGTATGAGCTGGTGAGGGCAGAGAGGACAGAACACGAGTACGTCTACGACGTGGATCAGAGAAGATGCTGTAAGAAGGAAGAAGCCGCAGGACTGGTACTGGTGGGCGACTTGACTAATCCGCCCTACCACGAATTCGCATATGAAGGGCTAAAAATCCGCCCTGCCTGCCCATAC</w:t>
      </w:r>
      <w:r w:rsidRPr="00EF0CD8">
        <w:rPr>
          <w:rFonts w:ascii="Courier New" w:hAnsi="Courier New" w:cs="Courier New"/>
        </w:rPr>
        <w:t>AAAATTGCAGTCATAGGAGTCTTCGGAGTACCGGGATCTGGCAAGTCAGCTATTATCAAGAACCTAGTTACCAGGCAGGACCTGGTGACTAGCGGAAAGAAAGAAAACTGCCAAGAAATCACCACCGACGTGATGAGACAGAGAGGTCTAGAGATATCTGCACGTACGGTTGACTCGCTGCTCTTGAATGGATGCAACAGACCAGTCGACGTGTTGTACGTAGACGAGGCGTTTGCGTGCCACTCTGGAACGCTAC</w:t>
      </w:r>
      <w:r w:rsidRPr="00EF0CD8">
        <w:rPr>
          <w:rFonts w:ascii="Courier New" w:hAnsi="Courier New" w:cs="Courier New"/>
        </w:rPr>
        <w:t>TTGCTTTGATCGCCTTGGTGAGACCAAGGCAGAAAGTTGTACTTTGTGGTGACCCGAAGCAGTGCGGCTTCTTCAATATGATGCAGATGAAAGTCAACTATAATCACAACATCTGCACCCAAGTGTACCACAAAAGTATCTCCAGGCGGTGTACACTGCCTGTGACCGCCATTGTGTCATCGTTGCATTACGAAGGCAAAATGCGCACTACGAATGAGTACAACAAGCCGATTGTAGTGGACACTACAGGCTCAAC</w:t>
      </w:r>
      <w:r w:rsidRPr="00EF0CD8">
        <w:rPr>
          <w:rFonts w:ascii="Courier New" w:hAnsi="Courier New" w:cs="Courier New"/>
        </w:rPr>
        <w:t>AAAACCTGACCCTGGAGACCTCGTGTTAACGTGCTTCAGAGGGTGGGTTAAACAACTGCAAATTGACTATCGTGGATACGAGGTCATGACAGCAGCCGCATCCCAAGGGTTAACCAGAAAAGGAGTTTACGCAGTTAGACAAAAAGTTAATGAAAACCCGCTCTATGCATCAACGTCAGAGCACGTCAACGTACTCCTAACGCGTACGGAAGGTAAACTGGTATGGAAGACACTTTCCGGCGACCCGTGGATAAAG</w:t>
      </w:r>
      <w:r w:rsidRPr="00EF0CD8">
        <w:rPr>
          <w:rFonts w:ascii="Courier New" w:hAnsi="Courier New" w:cs="Courier New"/>
        </w:rPr>
        <w:t>ACGCTGCAGAACCCACCGAAAGGAAACTTCAAAGCAACTATTAAGGAGTGGGAGGTGGAGCATGCATCAATAATGGCGGGCATCTGCAGTCACCAAATGACCTTCGATACATTCCAAAATAAAGCCAACGTTTGTTGGGCTAAGAGCTTGGTCCCTATCCTCGAAACAGCGGGGATAAAACTAAATGATAGGCAGTGGTCTCAGATAATTCAAGCCTTCAAAGAAGACAAAGCATACTCACCTGAAGTAGCCCTGA</w:t>
      </w:r>
      <w:r w:rsidRPr="00EF0CD8">
        <w:rPr>
          <w:rFonts w:ascii="Courier New" w:hAnsi="Courier New" w:cs="Courier New"/>
        </w:rPr>
        <w:t>ATGAAATATGTACGCGCATGTATGGGGTGGATCTAGACAGCGGGCTATTTTCTAAACCGTTGGTGTCTGTGTATTACGCGGATAACCACTGGGATAATAGGCCTGGAGGGAAAATGTTCGGATTTAACCCCGAGGCAGCATCCATTCTAGAAAGAAAGTATCCATTCACAAAAGGGAAGTGGAACATCAACAAGCAGATCTGCGTGACTACCAGGAGGATAGAAGACTTTAACCCTACCACCAACATCATACCGGC</w:t>
      </w:r>
      <w:r w:rsidRPr="00EF0CD8">
        <w:rPr>
          <w:rFonts w:ascii="Courier New" w:hAnsi="Courier New" w:cs="Courier New"/>
        </w:rPr>
        <w:t>CAACAGGAGACTACCACACTCATTAGTGGCCGAACACCGCCCAGTAAAAGGGGAAAGAATGGAATGGCTGGTTAACAAGATAAACGGCCACCACGTGCTCCTGGTCAGTGGCTATAACCTTGCACTGCCTACTAAGAGAGTCACTTGGGTAGCGCCGTTAGGTGTCCGCGGAGCGGACTACACATACAACCTAGAGTTGGGTCTGCCAGCAACGCTTGGTAGGTATGACCTTGTGGTCATAAACATCCACACACCT</w:t>
      </w:r>
      <w:r w:rsidRPr="00EF0CD8">
        <w:rPr>
          <w:rFonts w:ascii="Courier New" w:hAnsi="Courier New" w:cs="Courier New"/>
        </w:rPr>
        <w:t>TTTCGCATACACCATTACCAACAGTGCGTCGACCACGCAATGAAACTGCAAATGCTCGGGGGTGACTCATTGAGACTGCTCAAACCGGGCGGCTCTCTATTGATCAGAGCATATGGTTACGCAGATAGAACCAGTGAACGAGTCATCTGCGTATTGGGACGCAAGTTTAGATCGTCTAGAGCGTTGAAACCACCATGTGTCACCAGCAACACTGAGATGTTTTTCCTATTCAGCAACTTTGACAATGGCAGAAGGA</w:t>
      </w:r>
      <w:r w:rsidRPr="00EF0CD8">
        <w:rPr>
          <w:rFonts w:ascii="Courier New" w:hAnsi="Courier New" w:cs="Courier New"/>
        </w:rPr>
        <w:t>ATTTCACAACTCATGTCATGAACAATCAACTGAATGCAGCCTTCGTAGGACAGGTCACCCGAGCAGGATGTGCACCGTCGTACCGGGTAAAACGCATGGACATCGCGAAGAACGATGAAGAGTGCGTAGTCAACGCCGCTAACCCTCGCGGGTTACCGGGTGACGGTGTTTGCAAGGCAGTATACAAAAAATGGCCGGAGTCCTTTAAGAACAGTGCAACACCAGTGGGAACCGCAAAAACAGTTATGTGCGGTAC</w:t>
      </w:r>
      <w:r w:rsidRPr="00EF0CD8">
        <w:rPr>
          <w:rFonts w:ascii="Courier New" w:hAnsi="Courier New" w:cs="Courier New"/>
        </w:rPr>
        <w:t>G</w:t>
      </w:r>
      <w:r w:rsidRPr="00EF0CD8">
        <w:rPr>
          <w:rFonts w:ascii="Courier New" w:hAnsi="Courier New" w:cs="Courier New"/>
        </w:rPr>
        <w:lastRenderedPageBreak/>
        <w:t>TATCCAGTAATCCACGCTGTTGGACCAAACTTCTCTAATTATTCGGAGTCTGAAGGGGACCGGGAATTGGCAGCTGCCTATCGAGAAGTCGCAAAGGAAGTAACTAGGCTGGGAGTAAATAGTGTAGCTATACCTCTCCTCTCCACAGGTGTATACTCAGGAGGGAAAGACAGGCTGACCCAGTCACTGAACCACCTCTTTACAGCCATGGACTCGACGGATGCAGACGTGGTCATCTACTGCCGCGACAAAGAA</w:t>
      </w:r>
      <w:r w:rsidRPr="00EF0CD8">
        <w:rPr>
          <w:rFonts w:ascii="Courier New" w:hAnsi="Courier New" w:cs="Courier New"/>
        </w:rPr>
        <w:t>TGGGAGAAGAAAATATCTGAGGCCATACAGATGCGGACCCAAGTAGAGCTGCTGGATGAGCACATCTCCATAGACTGCGATATTGTTCGCGTGCACCCTGACAGCAGCTTGGCAGGCAGAAAAGGATACAGCACCACGGAAGGCGCACTGTACTCATATCTAGAAGGGACCCGTTTTCATCAGACGGCTGTGGATATGGCGGAGATACATACTATGTGGCCAAAGCAAACAGAGGCCAATGAGCAAGTCTGCCTAT</w:t>
      </w:r>
      <w:r w:rsidRPr="00EF0CD8">
        <w:rPr>
          <w:rFonts w:ascii="Courier New" w:hAnsi="Courier New" w:cs="Courier New"/>
        </w:rPr>
        <w:t>ATGCCCTGGGGGAAAGTATTGAATCGATCAGGCAGAAATGCCCGGTGGATGATGCAGACGCATCATCTCCCCCCAAAACTGTTCCGTGCCTTTGCCGTTACGCTATGACTCCAGAACGCGTCACCCGGCTTCGCATGAACCACGTCACAAGCATAATTGTGTGTTCTTCGTTTCCCCTCCCAAAGTACAAAATAGAAGGAGTGCAAAAAGTCAAATGCTCCAAGGTAATGCTATTTGACCACAACGTGCCATCGCG</w:t>
      </w:r>
      <w:r w:rsidRPr="00EF0CD8">
        <w:rPr>
          <w:rFonts w:ascii="Courier New" w:hAnsi="Courier New" w:cs="Courier New"/>
        </w:rPr>
        <w:t>CGTAAGTCCAAGGGAATATAGATCTTCCCAGGAGTCTGCACAGGAGGCGAGTACAATCACGTCACTGACGCATAGTCAATTCGACCTAAGCGTTGATGGCGAGATACTGCCCGTCCCGTCAGACCTGGATGCTGACGCCCCAGCCCTAGAACCAGCACTAGACGACGGGGCGACACACACGCTGCCATCCACAACCGGAAACCTTGCGGCCGTGTCTGACTGGGTAATGAGCACCGTACCTGTCGCGCCGCCCAGA</w:t>
      </w:r>
      <w:r w:rsidRPr="00EF0CD8">
        <w:rPr>
          <w:rFonts w:ascii="Courier New" w:hAnsi="Courier New" w:cs="Courier New"/>
        </w:rPr>
        <w:t>AGAAGGCGAGGGAGAAACCTGACTGTGACATGTGACGAGAGAGAAGGGAATATAACACCCATGGCTAGCGTCCGATTCTTTAGGGCAGAGCTGTGTCCGGTCGTACAAGAAACAGCGGAGACGCGTGACACAGCAACGTCTCTTCAGGCACCACCGAGTACCGCCACGGAACCGAATCATCCGCCGATCTCCTTCGGAGCATCAAGCGAGACGTTCCCCATTACATTTGGGGACTTCAACGAAGGAGAAATCGAAA</w:t>
      </w:r>
      <w:r w:rsidRPr="00EF0CD8">
        <w:rPr>
          <w:rFonts w:ascii="Courier New" w:hAnsi="Courier New" w:cs="Courier New"/>
        </w:rPr>
        <w:t>GCTTGTCTTCTGAGCTACTAACTTTCGGAGACTTCTTACCAGGAGAAGTGGATGACTTGACAGACAGCGACTGGTCCACGTGCTCAGACACGGACGACGAGTTATGACTAGACAGGGCAGGTGGGTATATATTCTCGTCGGACACCGGTCCAGGTCATTTACAACAGAAGTCAGTACGCCAGTCAGTGCTGCCGGTGAACACCCTGGAGGAAGTCCACGAGGAGAAGTGTTACCCACCTAAGCTGGATGAAGCAAA</w:t>
      </w:r>
      <w:r w:rsidRPr="00EF0CD8">
        <w:rPr>
          <w:rFonts w:ascii="Courier New" w:hAnsi="Courier New" w:cs="Courier New"/>
        </w:rPr>
        <w:t>GGAGCAACTATTACTTAAGAAACTCCAGGAGAGTGCATCCATGGCCAACAGAAGCAGGTATCAGTCGCGCAAAGTAGAAAACATGAAAGCAGCAATCATCCAGAGACTAAAGAGAGGCTGTAGACTATACTTAATGTCAGAGACCCCAAAAGTCCCTACTTACCGGACTACATATCCGGCGCCTGTGTACTCGCCTCCGATCAACGTCCGATTGTCCAATCCCGAGTCCGCAGTGGCAGCATGCAATGAGTTCTTA</w:t>
      </w:r>
      <w:r w:rsidRPr="00EF0CD8">
        <w:rPr>
          <w:rFonts w:ascii="Courier New" w:hAnsi="Courier New" w:cs="Courier New"/>
        </w:rPr>
        <w:t>GCTAGAAACTATCCAACTGTCTCATCATACCAAATTACCGACGAGTATGATGCATATCTAGACATGGTGGACGGGTCGGAGAGTTGCCTGGACCGAGCGACATTCAATCCGTCAAAACTCAGGAGCTACCCGAAACAGCACGCTTACCACGCGCCCTCCATCAGAAGCGCTGTACCGTCCCCATTCCAGAACACACTACAGAATGTACTGGCAGCAGCCACGAAAAGAAACTGCAACGTCACACAGATGAGGGAAT</w:t>
      </w:r>
      <w:r w:rsidRPr="00EF0CD8">
        <w:rPr>
          <w:rFonts w:ascii="Courier New" w:hAnsi="Courier New" w:cs="Courier New"/>
        </w:rPr>
        <w:t>TACCCACTTTGGACTCAGCAGTATTCAACGTGGAGTGTTTCAAAAAATTCGCATGCAACCAAGAATACTGGGAAGAATTTGCTGCCAGCCCTATTAGGATAACAACTGAGAATTTAGCAACCTATGTTACTAAACTAAAAGGGCCAAAAGCAGCAGCGCTATTCGCAAAAACCCATAATCTACTGCCACTACAGGAAGTACCAATGGATAGGTTCACAGTAGATATGAAAAGGGACGTGAAGGTGACTCCTGGTAC</w:t>
      </w:r>
      <w:r w:rsidRPr="00EF0CD8">
        <w:rPr>
          <w:rFonts w:ascii="Courier New" w:hAnsi="Courier New" w:cs="Courier New"/>
        </w:rPr>
        <w:t>AAAGCATACAGAGGAAAGACCTAAGGTGCAGGTTATACAGGCGGCTGAACCCTTGGCGACAGCATACCTATGTGGGATTCACAGAGAGCTGGTTAGGAGGCTGAACGCCGTCCTCCTACCCAATGTACATACACTATTTGACATGTCTGCCGAGGATTTCGATGCCATCATAGCCGCACACTTTAAGCCAGGAGACACTGTTTTGGAAACGGACATAGCCTCCTTTGATAAGAGCCAAGATGATTCACTTGCGCTT</w:t>
      </w:r>
      <w:r w:rsidRPr="00EF0CD8">
        <w:rPr>
          <w:rFonts w:ascii="Courier New" w:hAnsi="Courier New" w:cs="Courier New"/>
        </w:rPr>
        <w:t>ACTGCTTTGATGCTGTTAGAGGATTTAGGGGTGGATCACTCCCTGCTGGACTTGATAGAGGCTGCTTTCGGAGAGATTTCCAGCTGTCACCTACCGACAGGTACGCGCTTCAAGTTCGGCGCCATGATGAAATCAGGTATGTTCCTAACTCTGTTCGTCAACACATTGTTAAACATCACCATCGCCAGCCGAGTGCTGGAAGATCGTCTGACAAAATCCGCGTGCGCGGCCTTCATCGGCGACGACAACATAATAC</w:t>
      </w:r>
      <w:r w:rsidRPr="00EF0CD8">
        <w:rPr>
          <w:rFonts w:ascii="Courier New" w:hAnsi="Courier New" w:cs="Courier New"/>
        </w:rPr>
        <w:t>ATGGAGTCGTCTCCGATGAATTGATGGCAGCCAGATGTGCCACTTGGATGAACATGGAAGTGAAGATCATAGATGCAGTTGTATCCTTGAAAGCCCCTTACTTTTGTGGAGGGTTTATACTGCACGATACTGTGACAGGAACAGCTTGCAGAGTGGCAGACCCGCTAAAAAGGCTTTTTAAACTGGGCAAACCGCTAGCGGCAGGTGACGAACAAGATGAAGATAGAAGACGAGCGCTGGCTGACGAAGTGATCAG</w:t>
      </w:r>
      <w:r w:rsidRPr="00EF0CD8">
        <w:rPr>
          <w:rFonts w:ascii="Courier New" w:hAnsi="Courier New" w:cs="Courier New"/>
        </w:rPr>
        <w:t>ATGGCAACGAACAGGGCTAATTGATGAGCTGGAGAAAGCGGTATACTCTAGGTACGAAGTGCAGGGTATATCAGTTGTGGTAATGTCCATGGCCACCTTTGCAAGCTCCAGATCCAACTTCGAGAAGCTCAGAGGACCCGTCATAACTTTGTACGGCGGTCCTAAATAGGTACGCACTACAGCTACCTATTTTGCAGAAGCCGACAGCAAGTATCTAAACACTAATCAGCTACAATGGAGTTCATCCCAACCCAAA</w:t>
      </w:r>
      <w:r w:rsidRPr="00EF0CD8">
        <w:rPr>
          <w:rFonts w:ascii="Courier New" w:hAnsi="Courier New" w:cs="Courier New"/>
        </w:rPr>
        <w:t>CTTTTTACAATAGGAGGTACCAGCCTCGACCCTGGACTCCGCGCTCTACTATCCAAGTCATCAGGCCCAGACCGCGCCCTCAGAGGCAAGCTGGGCAACTTGCCCAGCTGATCTCAGCAGTTAATAAACTGACAATGCGCGCGGTACCCCAACAGAAGCCACGCAGGAATCGGAAGAATAAGAAGCAAAAGCAAAAACAACAGGCGCCACAAAACAACACAAATCAAAAGAAGCAGCCACCTAAAAAGAAACCGGC</w:t>
      </w:r>
      <w:r w:rsidRPr="00EF0CD8">
        <w:rPr>
          <w:rFonts w:ascii="Courier New" w:hAnsi="Courier New" w:cs="Courier New"/>
        </w:rPr>
        <w:t>TCAAAAGAAAAAGAAGCCGGGCCGCAGAGAGAGGATGTGCATGAAAATCGAAAATGATTGTATTTTCGAAGTCAAGCACGAAGGTAAGGTAACAGGTTACGCGTGCCTGGTGGGGGACAAAGTAATGAAACCAGCACACGTAAAGGGGACCATCGATAACGCGGACCTGGCCAAACTGGCCTTTAAGCGGTCATCTAAGTATGACCTTGAATGCGCGCAGATACCCGTGCACATGAAGTCCGACGCTTCGAAGTTC</w:t>
      </w:r>
      <w:r w:rsidRPr="00EF0CD8">
        <w:rPr>
          <w:rFonts w:ascii="Courier New" w:hAnsi="Courier New" w:cs="Courier New"/>
        </w:rPr>
        <w:t>ACCCATGAGAAACCGGAGGGGTACTACAACTGGCACCACGGAGCAGTACAGTACTCAGGAGGCCGGTTCACCATCCCTACAGGTGCTGGCAAACCAGGGGACAGCGGCAGACCGATCTTCGACAACAAGGGACGCGTGGTGGCCATAGTCTTAGGAGGAGCTAATGAAGGAGCCCGTACAGCCCTCTCGGTGGTGACCTGGAATAAAGACATTGTCACTAAAATCACCCCCGAAGGGGCCGAAGAGTGGAGTCTTG</w:t>
      </w:r>
      <w:r w:rsidRPr="00EF0CD8">
        <w:rPr>
          <w:rFonts w:ascii="Courier New" w:hAnsi="Courier New" w:cs="Courier New"/>
        </w:rPr>
        <w:t>CCATCCCAGTTATGTGCCTGTTGGCAAACACCACGTTCCCCTGCTCCCAGCCCCCTTGCACGCCCTGCTGCTACGAAAAGGAACCGGAGGAAACCCTACGCATGCTTGAGGACAACGTCATGAGACCTGGGTACTATCA</w:t>
      </w:r>
      <w:r w:rsidRPr="00EF0CD8">
        <w:rPr>
          <w:rFonts w:ascii="Courier New" w:hAnsi="Courier New" w:cs="Courier New"/>
        </w:rPr>
        <w:lastRenderedPageBreak/>
        <w:t>GCTGCTACAAGCATCCTTAACATGTTCTCCCCACCGCCAGCGACGCAGCACCAAGGACAACTTCAATGTCTATAAAGCCACAAGACCATACTTAGCTCACTGTCCCGACTGTGGAGA</w:t>
      </w:r>
      <w:r w:rsidRPr="00EF0CD8">
        <w:rPr>
          <w:rFonts w:ascii="Courier New" w:hAnsi="Courier New" w:cs="Courier New"/>
        </w:rPr>
        <w:t>AGGGCACTCGTGCCATAGTCCCGTAGCACTAGAACGCCTCAGAAATGAAGCGACAGACGGGACGCTGAAAATCCAGGTCTCCTTGCAAATCGGAATAAAGACGGATGACAGCCACGATTGGACCAAGCTGCGTTATATGGACAACCACATGCCAGCAGACGCAGAGAGGGCGGGGCTATTTGTAAGAACATCAGCACCGTGTACGATTACTGGAACAATGGGACACTTCATCCTGGCCCGATGTCCAAAAGGGGAA</w:t>
      </w:r>
      <w:r w:rsidRPr="00EF0CD8">
        <w:rPr>
          <w:rFonts w:ascii="Courier New" w:hAnsi="Courier New" w:cs="Courier New"/>
        </w:rPr>
        <w:t>ACTCTGACGGTGGGATTCACTGACAGTAGGAAGATTAGTCATTCATGTACGCACCCATTTCACCACGACCCTCCTGTGATAGGTCGGGAAAAATTCCATTCCCGACCGCAGCACGGTAAAGAGCTACCTTGCAGCACGTACGTGCAGAGCACCGCCGCAACTACCGAGGAGATAGAGGTACACATGCCCCCAGACACCCCTGATCGCACATTAATGTCACAACAGTCCGGCAACGTAAAGATCACAGTCAATGGCC</w:t>
      </w:r>
      <w:r w:rsidRPr="00EF0CD8">
        <w:rPr>
          <w:rFonts w:ascii="Courier New" w:hAnsi="Courier New" w:cs="Courier New"/>
        </w:rPr>
        <w:t>AGACGGTGCGGTACAAGTGTAATTGCGGTGGCTCAAATGAAGGACTAACAACTACAGACAAAGTGATTAATAACTGCAAGGTTGATCAATGTCATGCCGCGGTCACCAATCACGAAAAATGGCAGTATAACTCCCCTCTGGTCCCGCGTAATGCTGAACTTGGGGACCGAAAAGGAAAAATTCACATCCCGTTTCCGCTGGCAAATGTAACATGCAGGGTGCCTAAAGCAAGGAACCCCACCGTGACGTACGGGAA</w:t>
      </w:r>
      <w:r w:rsidRPr="00EF0CD8">
        <w:rPr>
          <w:rFonts w:ascii="Courier New" w:hAnsi="Courier New" w:cs="Courier New"/>
        </w:rPr>
        <w:t>AAACCAAGTCATCATGCTACTGTATCCTGACCACCCAACACTCCTGTCCTACCGGAATATGGGAGAAGAACCAAACTATCAAGAAGAGTGGGTGATGCATAAGAAGGAAGTCGTGCTAACCGTGCCGACTGAAGGGCTCGAGGTCACGTGGGGCAACAACGAGCCGTATAAGTATTGGCCGCAGTTATCTACAAATGGTACAGCCCATGGCCACCCGCATGAGATAATTCTGTATTATTATGAGCTGTACCCTACT</w:t>
      </w:r>
      <w:r w:rsidRPr="00EF0CD8">
        <w:rPr>
          <w:rFonts w:ascii="Courier New" w:hAnsi="Courier New" w:cs="Courier New"/>
        </w:rPr>
        <w:t>ATGACTGTAGTAGTTGTGTCAGTGGCCACGTTCATACTCCTGTCGATGGTGGGTATGGCAGCGGGGATGTGCATGTGTGCACGACGCAGATGCATCACACCGTATGAACTGACACCAGGAGCTACCGTCCCTTTCCTGCTTAGCCTAATATGCTGCATCAGAACAGCTAAAGCGGCCACATACCAAGAGGCTGCGATATACCTGTGGAACGAGCAGCAACCTTTGTTTTGGCTACAAGCCCTTATTCCGCTGGCAG</w:t>
      </w:r>
      <w:r w:rsidRPr="00EF0CD8">
        <w:rPr>
          <w:rFonts w:ascii="Courier New" w:hAnsi="Courier New" w:cs="Courier New"/>
        </w:rPr>
        <w:t>CCCTGATTGTTCTATGCAACTGTCTGAGACTCTTACCATGCTGCTGTAAAACGTTGGCTTTTTTAGCCGTAATGAGCGTCGGTGCCCACACTGTGAGCGCGTACGAACACGTAACAGTGATCCCGAACACGGTGGGAGTACCGTATAAGACTCTAGTCAATAGACCTGGCTACAGCCCCATGGTATTGGAGATGGAACTACTGTCGGTCACTTTGGAGCCAACACTATCGCTTGATTACATCACGTGCGAGTACAA</w:t>
      </w:r>
      <w:r w:rsidRPr="00EF0CD8">
        <w:rPr>
          <w:rFonts w:ascii="Courier New" w:hAnsi="Courier New" w:cs="Courier New"/>
        </w:rPr>
        <w:t>AACCGTCATCCCGTCTCCGTACGTGAAGTGCTGCGGTACAGCAGAGTGCAAGGACAAAAACCTACCTGACTACAGCTGTAAGGTCTTCACCGGCGTCTACCCATTTATGTGGGGCGGCGCCTACTGCTTCTGCGACGCTGAAAACACGCAGTTGAGCGAAGCACATGTGGAGAAGTCCGAATCATGCAAAACGGAATTTGCATCAGCATACAGGGCTCATACCGCATCTGCATCAGCTAAGCTCCGCGTCCTTTAC</w:t>
      </w:r>
      <w:r w:rsidRPr="00EF0CD8">
        <w:rPr>
          <w:rFonts w:ascii="Courier New" w:hAnsi="Courier New" w:cs="Courier New"/>
        </w:rPr>
        <w:t>CAAGGAAATAACATCACTGTAACTGCCTATGCAAACGGCGACCATGCCGTCACAGTTAAGGACGCCAAATTCATTGTGGGGCCAATGTCTTCAGCCTGGACACCTTTCGACAACAAAATTGTGGTGTACAAAGGTGACGTCTATAACATGGACTACCCGCCCTTTGGCGCAGGAAGACCAGGACAATTTGGCGATATCCAAAGTCGCACACCTGAGAGTAAAGACGTCTATGCTAATACACAACTGGTACTGCAGA</w:t>
      </w:r>
      <w:r w:rsidRPr="00EF0CD8">
        <w:rPr>
          <w:rFonts w:ascii="Courier New" w:hAnsi="Courier New" w:cs="Courier New"/>
        </w:rPr>
        <w:t>GACCGGCTGCGGGTACGGTACACGTGCCATACTCTCAGGCACCATCTGGCTTTAAGTATTGGCTAAAAGAACGCGGGGCGTCACTGCAGCACACAGCACCATTTGGCTGCCAAATAGCAACAAACCCGGTAAGAGCGATGAACTGCGCCGTAGGGAACATGCCCATCTCCATCGACATACCGGAAGCGGCCTTCACTAGGGTCGTCGACGCGCCTTCTTTAACGGACATGTCGTGCGAGGTACCAGCCTGCACCCA</w:t>
      </w:r>
      <w:r w:rsidRPr="00EF0CD8">
        <w:rPr>
          <w:rFonts w:ascii="Courier New" w:hAnsi="Courier New" w:cs="Courier New"/>
        </w:rPr>
        <w:t>TTCCTCAGACTTTGGGGGCGTCGCCATTATTAAATATGCAGCCAGCAAGAAAGGCAAGTGTGCGGTGCATTCGATGACTAACGCCGTCACTATTCGGGAAGCTGAGATAGAAGTTGAAGGGAATTCTCAGCTGCAAATCTCTTTCTCGACGGCCTTAGCCAGCGCCGAATTCCGCGTACAAGTCTGTTCTACACAAGTACACTGTGCAGCTGAGTGCCACCCCCCGAAGGACCACATAGTCAACTACCCGGCGTCA</w:t>
      </w:r>
      <w:r w:rsidRPr="00EF0CD8">
        <w:rPr>
          <w:rFonts w:ascii="Courier New" w:hAnsi="Courier New" w:cs="Courier New"/>
        </w:rPr>
        <w:t>CATACCACCCTCGGGGTCCAGGACATCTCCGCTACGGCGATGTCATGGGTGCAGAAGATCACGGGAGGTGTGGGACTGGTTGTTGCTGTTGCCGCACTGATTCTAATCGTGGTGCTATGCGTGTCGTTTAGCAGGCACTAACTTGACAATTAAGTATGAAGGTATATGTGTCCCCTAAGAGACACACTGTACATAGCAAATAATCTATAGATCAAAGGGCTACGCAACCCCTGAATAGTAACAAAATACAAAATCA</w:t>
      </w:r>
      <w:r w:rsidRPr="00EF0CD8">
        <w:rPr>
          <w:rFonts w:ascii="Courier New" w:hAnsi="Courier New" w:cs="Courier New"/>
        </w:rPr>
        <w:t>CTAAAAAATTATAAAAACAGAAAAATACATAAATAGGTATACGTGTCCCCTAAGAGACACATTGTATGTAGGTGATAAGTATAGATCAAAGGGCCGAATAACCCCTGAATAGTAACAAAATATGAAAATCAATAAAAATCATAAAATAGAAAAACCATAAACAGAAGTAGTTCAAAGGGCTATAAAACCCCTGAATAGTAACAAAACATAAAATTAATAAAAATCAAATGAATACCATAATTGGCAAACGGAAGAG</w:t>
      </w:r>
      <w:r w:rsidRPr="00EF0CD8">
        <w:rPr>
          <w:rFonts w:ascii="Courier New" w:hAnsi="Courier New" w:cs="Courier New"/>
        </w:rPr>
        <w:t>ATGTAGGTACTTAAGCTTCCTAAAAGCAGCCGAACTCACTTTGAGAAGTAGGCATAGC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FJ513679|2008|Sri Lank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ACCAGTTTCTTACTGCTCTACTCTGCAAAGCAAGAGATTAATAACCCATCATGGATCCTGTGTACGTGGACATAGACGCTGACAGCGCCTTTTTGAAGGCCCTGCAACGTGCGTACCCCATGTTTGAGGTGGAACCAAGGCAGGTCACACCGAATGACC</w:t>
      </w:r>
      <w:r w:rsidRPr="00EF0CD8">
        <w:rPr>
          <w:rFonts w:ascii="Courier New" w:hAnsi="Courier New" w:cs="Courier New"/>
        </w:rPr>
        <w:t>ACGCTAATGCTAGAGCGTTCTCGCATCTAGCTATAAAACTAATAGAGCAGGAAATTGACCCCGACTCAACCATCCTGGATATCGGCAGTGCGCCAGCAAGGAGGATGATGTCGGACAGGAAGTACCACTGCGTCTGCCCGATGCGCAGTGCGGAAGATCCCGAGAGACTCGCTAATTATGCGAGAAAGCTAGCATCTGCCGCAGGAAAAGTCCTGGACAGAAACATCTCTGGAAAGATCGGGGACTTACAAGCAGT</w:t>
      </w:r>
      <w:r w:rsidRPr="00EF0CD8">
        <w:rPr>
          <w:rFonts w:ascii="Courier New" w:hAnsi="Courier New" w:cs="Courier New"/>
        </w:rPr>
        <w:t>AATGGCCGTGCCAGACAAGGAGACGCCAACATTCTGCTTACACACAGACGTCTCATGTAGACAGAGAGCAGACGTCGCTATATACCAAGACGTCTATGCTGTACACGCACCCACGTCGCTATACCACCAGGCGATTAAAGGGGTCCGAGTGGCGTACTGGGTTGGGTTCGACACAACCCCGTTCATGTACAATGCCATGGCGGGTGCCTACCCCTCATACTCGACAAACTGGGCAGATGAGCAGGTACTGAAGGCT</w:t>
      </w:r>
      <w:r w:rsidRPr="00EF0CD8">
        <w:rPr>
          <w:rFonts w:ascii="Courier New" w:hAnsi="Courier New" w:cs="Courier New"/>
        </w:rPr>
        <w:t>AAGAACATAGGATTATGTTCAACAGACCTGACGGAAGGTAGACGAGGCAAGTTGTCTATTATGAGAGGGAAAAAGCTAAAACCGTGCGACCGTGTGCTGTTCTCAGTAGGGTCAACGCTCTACCCGGAAAGCCGCAAGCTACTTAAGAGCTGGCACCTGCCATCGGTGTTCCATTTAAAGGGCAAACTCAGCTTCACATGCCGC</w:t>
      </w:r>
      <w:r w:rsidRPr="00EF0CD8">
        <w:rPr>
          <w:rFonts w:ascii="Courier New" w:hAnsi="Courier New" w:cs="Courier New"/>
        </w:rPr>
        <w:lastRenderedPageBreak/>
        <w:t>TGTGATACAGTGGTTTCGTGTGAGGGCTACGTCGTTAAGAGAATAACGATGA</w:t>
      </w:r>
      <w:r w:rsidRPr="00EF0CD8">
        <w:rPr>
          <w:rFonts w:ascii="Courier New" w:hAnsi="Courier New" w:cs="Courier New"/>
        </w:rPr>
        <w:t>GCCCAGGCCTTTATGGAAAAACCACAGGGTATGCGGTAACCCACCACGCAGACGGATTCCTGATGTGCAAGACTACCGACACGGTTGACGGCGAAAGAGTGTCATTCTCGGTGTGCACATACGTGCCGGCGACCATTTGTGATCAAATGACCGGCATCCTTGCTACAGAAGTCACGCCGGAGGATGCACAGAAGCTGTTGGTGGGGCTGAACCAGAGAATAGTGGTTAACGGCAGAACGCAACGGAATATGAACAC</w:t>
      </w:r>
      <w:r w:rsidRPr="00EF0CD8">
        <w:rPr>
          <w:rFonts w:ascii="Courier New" w:hAnsi="Courier New" w:cs="Courier New"/>
        </w:rPr>
        <w:t>CATGAAAAATTATCTGCTTCCCGTGGTCGCCCAAGCCTTCAGTAAGTGGGCAAAGGAGTGCCGGAAAGACATGGAAGATGAAAAACTCCTGGGGGTCAGAGAAAGAACACTGACCTGCTGCTGTCTATGGGCATTCAAGAAGCAGAAAACACACACGGTCTACAAGAGGCCGGATACCCAGTCAATTCAGAAGGTTCAGGCCGAGTTTGACAGCTTTGTGGTACCGAGTCTGTGGTCGTCCGGGTTGTCAATCCCT</w:t>
      </w:r>
      <w:r w:rsidRPr="00EF0CD8">
        <w:rPr>
          <w:rFonts w:ascii="Courier New" w:hAnsi="Courier New" w:cs="Courier New"/>
        </w:rPr>
        <w:t>TTGAGGACTAGAATCAAATGGTTGTTAAGCAAGGTGCCAAAAACCGACCTGATCCCATACAGCGGAGACGCCCGAGAAGCCCGGGACGCAGAAAAAGAAGCAGAGGAAGAACGAGAAGCAGAACTGACTCGCGAAGCCCTACCACCTCTACAGGCAGCACAGGAAGATGTTCAGGTCGAAATCGACGTGGAACAGCTTGAGGACAGAGCGGGCGCAGGAATAATAGAGACTCCGAGAGGAGCTATCAAAGTTACTG</w:t>
      </w:r>
      <w:r w:rsidRPr="00EF0CD8">
        <w:rPr>
          <w:rFonts w:ascii="Courier New" w:hAnsi="Courier New" w:cs="Courier New"/>
        </w:rPr>
        <w:t>CCCAACCAACAGACCACGTCGTGGGAGAGTACCTGGTACTCTCCCCGCAGACCGTACTACGTAGCCAGAAGCTCAGTCTGATTCACGCTTTGGCGGAGCAAGTGAAGACGTGCACGCACAACGGACGAGCAGGGAGGTATGCGGTCGAAGCGTACGACGGCCGAGTCCTAGTGCCCTCAGGCTATGCAATCTCGCCTGAAGACTTCCAGAGTCTAAGCGAAAGCGCAACGATGGTGTATAACGAAAGAGAGTTCGT</w:t>
      </w:r>
      <w:r w:rsidRPr="00EF0CD8">
        <w:rPr>
          <w:rFonts w:ascii="Courier New" w:hAnsi="Courier New" w:cs="Courier New"/>
        </w:rPr>
        <w:t>AAACAGAAAGCTACACCATATTGCGATGCACGGACCAGCCCTGAACACCGACGAAGAGTCGTATGAGCTGGTGAGGGCAGAGAGGACAGAACACGAGTACGTCTACGACGTGGATCAGAGAAGATGCTGTAAGAAGGAAGAAGCCGCAGGACTGGTACTGGTGGGCGACTTGACTAATCCGCCCTACCACGAATTCGCATATGAAGGGCTAAAAATCCGCCCTGCCTGCCCATACAAAATTGCAGTCATAGGAGTC</w:t>
      </w:r>
      <w:r w:rsidRPr="00EF0CD8">
        <w:rPr>
          <w:rFonts w:ascii="Courier New" w:hAnsi="Courier New" w:cs="Courier New"/>
        </w:rPr>
        <w:t>TTCGGAGTACCGGGATCTGGCAAGTCAGCTATTATCAAGAACCTAGTTACCAGGCAGGACCTGGTGACTAGCGGAAAGAAAGAAAACTGCCAAGAAATCACCACCGACGTGATGAGACAGAGAGGTCTAGAGATATCTGCACGTACGGTTGACTCGCTGCTTTTGAATGGATGCAACAGACCAGTCGACGTGTTGTACGTAGACGAGGCGTTTGCGTGCCACTCTGGAACGCTACTTGCTTTGATCGCCTTGGTGA</w:t>
      </w:r>
      <w:r w:rsidRPr="00EF0CD8">
        <w:rPr>
          <w:rFonts w:ascii="Courier New" w:hAnsi="Courier New" w:cs="Courier New"/>
        </w:rPr>
        <w:t>GACCAAGGCTGAAAGTTGTACTTTGTGGTGACCCGAAGCAGTGCGGCTTCTTCAATATGATGCAGATGAAAGTCAACTATAATCACAACATCTGCACCCAAGTGTACCACAAAAGTATCTCCAGGCGGTGTACACTGCCTGTGACCGCCATTGTGTCATCGTTGCATTACGAAGGCAAAATGCGCACTACGAATGAGTACAACAAGCCGATTGTAGTGGACACTACAGGCTCAACAAAACCTGACCCTGGAGACCT</w:t>
      </w:r>
      <w:r w:rsidRPr="00EF0CD8">
        <w:rPr>
          <w:rFonts w:ascii="Courier New" w:hAnsi="Courier New" w:cs="Courier New"/>
        </w:rPr>
        <w:t>CGTGTTAACGTGCTTCAGAGGGTGGGTTAAACAACTGCAAATTGACTATCGTGGATACGAGGTCATGACAGCAGCCGCATCCCAAGGGTTAACCAGAAAAGGAGTTTACGCAGTTAGACAAAAAGTTAATGAAAACCCGCTCTATGCATCAACGTCAGAGCACGTCAACGTACTCCTAACGCGTACGGAAGGTAAACTGGTATGGAAGACACTTTCCGGCGACCCGTGGATAAAGACGCTGCAGAACCCACCGAAA</w:t>
      </w:r>
      <w:r w:rsidRPr="00EF0CD8">
        <w:rPr>
          <w:rFonts w:ascii="Courier New" w:hAnsi="Courier New" w:cs="Courier New"/>
        </w:rPr>
        <w:t>GGAAACTTCAAAGCAACTATTAAGGAGTGGGAGGTGGAGCATGCATCAATAATGGCGGGCATCTGCAGTCACCAAATGACCTTCGATACATTCCAAAATAAAGCCAACGTTTGTTGGGCTAAGAGCTTGGTCCCTATCCTCGAAACAGCGGGGATAAAACTAAATGATAGGCAGTGGTCTCAGATAATTCAAGCCTTCAAAGAAGACAAAGCATACTCACCTGAAGTAGCCCTGAATGAAATATGTACGCGCATGT</w:t>
      </w:r>
      <w:r w:rsidRPr="00EF0CD8">
        <w:rPr>
          <w:rFonts w:ascii="Courier New" w:hAnsi="Courier New" w:cs="Courier New"/>
        </w:rPr>
        <w:t>ATGGGGTGGATCTAGACAGCGGGCTATTTTCTAAACCGTTGGTGTCTGTGTATTACGCGGATAACCACTGGGATAATAGGCCTGGAGGGAAAATGTTCGGATTTAACCCCGAGGCAGCATCCATTCTAGAAAGAAAGTACCCATTCACAAAAGGGAAGTGGAACATCAACAAGCAGATCTGCGTGACTACCAGGAGGATAGAAGACTTTAACCCTACCACCAACATCATACCGGCCAACAGGAGACTACCACACTC</w:t>
      </w:r>
      <w:r w:rsidRPr="00EF0CD8">
        <w:rPr>
          <w:rFonts w:ascii="Courier New" w:hAnsi="Courier New" w:cs="Courier New"/>
        </w:rPr>
        <w:t>ATTAGTGGCCGAACACCGCCCAGTAAAAGGGGAAAGAATGGAATGGCTGGTTAACAAGATAAACGGCCACCACGTGCTCCTGGTCAGTGGCTATAACCTTGCACTGCCTACTAAGAGAGTCACTTGGGTAGCGCCGTTAGGTGTCCGCGGAGCGGACTACACATACAACCTAGAGTTGGGTCTGCCAGCAACGCTTGGTAGGTATGACCTTGTGGTCATAAACATCCACACACCTTTTCGCATACACCATTACCAA</w:t>
      </w:r>
      <w:r w:rsidRPr="00EF0CD8">
        <w:rPr>
          <w:rFonts w:ascii="Courier New" w:hAnsi="Courier New" w:cs="Courier New"/>
        </w:rPr>
        <w:t>CAGTGCGTCGACCACGCAATGAAACTGCAAATGCTCGGGGGTGACTCATTGAGACTGCTCAAACCGGGCGGCTCTCTATTGATCAGAGCATATGGTTACGCAGATAGAACCAGTGAACGAGTCATCTGCGTATTGGGACGCAAGTTTAGATCGTCTAGAGCGTTGAAACCACCATGTGTCACCAGCAACACTGAGATGTTTTTCCTATTCAGCAACTTTGACAATGGCAGAAGGAATTTCACAACTCATGTCATGA</w:t>
      </w:r>
      <w:r w:rsidRPr="00EF0CD8">
        <w:rPr>
          <w:rFonts w:ascii="Courier New" w:hAnsi="Courier New" w:cs="Courier New"/>
        </w:rPr>
        <w:t>ACAATCAACTGAATGCAGCCTTCGTAGGACAGGTCACCCGAGCAGGATGTGCACCGTCGTACCGGGTAAAACGCATGGACATCGCGAAGAACGATGAAGAGTGCGTAGTCAACGCCGCTAACCCTCGCGGGTTACCGGGTGACGGTGTTTGCAAGGCAGTACACAAAAAATGGCCGGAGTCCTTTAAGAACAGTGCAACACCAGTGGGAACCGCAAAAACAGTTATGTGCGGTACGTATCCAGTAATCCACGCTGT</w:t>
      </w:r>
      <w:r w:rsidRPr="00EF0CD8">
        <w:rPr>
          <w:rFonts w:ascii="Courier New" w:hAnsi="Courier New" w:cs="Courier New"/>
        </w:rPr>
        <w:t>TGGACCAAACTTCTCTAATTATTCGGAGTCTGAAGGGGACCGGGAATTGGCAGCTGCCTATCGAGAGGTCGCAAAGGAAGTAACTAGGCTGGGAGTAAATAGTGTAGCTATACCTCTCCTCTCCACAGGTGTATACTCAGGAGGGAAAGACAGGCTGACCCAGTCACTGAACCACCTCTTTACAGCCATGGACTCGACGGATGCAGACGTGGTCATCTACTGCCGCGACAAAGAATGGGAGAAGAAAATATCTGAG</w:t>
      </w:r>
      <w:r w:rsidRPr="00EF0CD8">
        <w:rPr>
          <w:rFonts w:ascii="Courier New" w:hAnsi="Courier New" w:cs="Courier New"/>
        </w:rPr>
        <w:t>GCCATACAGATGCGGACCCAAGTAGAGCTGCTGGATGAGCACATCTCCATAGACTGCGATATTGTTCGCGTGCACCCTGACAGCAGCTTGGCAGGCAGAAAAGGATACAGCACCACGGAAGGCGCACTGTACTCATATCTAGAAGGGACCCGTTTTCATCAGACGGCTGTGGATATGGCGGAGATACATACTATGTGGCCAAAGCAAACAGAGGCCAATGAGCAAGTCTGCCTATATGCCCTGGGGGAAAGTATTG</w:t>
      </w:r>
      <w:r w:rsidRPr="00EF0CD8">
        <w:rPr>
          <w:rFonts w:ascii="Courier New" w:hAnsi="Courier New" w:cs="Courier New"/>
        </w:rPr>
        <w:t>AATCGATCAGGCAGAAATGCCCGGTGGATGATGCAGACGCATCATCTCCCCCCAAAACTGTCCCGTGCCTTTGCCGTTACGCTATGACTCCAGAACGCGTCACCCGGCTTCGCATGAACCACGTCACAAGCATAATTGTGTGTTCTTCGTTTCCCCTCCCAAAGTACAAAATAGAAGGAGTGCAAAAAGTCAAATGCTCTAAGGTAATGCTATTTGACCACAACGTGCCATCGCGCGTAAGTCCAAGGGAATATAG</w:t>
      </w:r>
      <w:r w:rsidRPr="00EF0CD8">
        <w:rPr>
          <w:rFonts w:ascii="Courier New" w:hAnsi="Courier New" w:cs="Courier New"/>
        </w:rPr>
        <w:t>ATCTTCCCAGGAGTCTGCACAGGAGGCGAGTACAATCACGTCACTGACGCATAGTCAATTCGACCTAAGCGTTGATGGCGAGATAC</w:t>
      </w:r>
      <w:r w:rsidRPr="00EF0CD8">
        <w:rPr>
          <w:rFonts w:ascii="Courier New" w:hAnsi="Courier New" w:cs="Courier New"/>
        </w:rPr>
        <w:lastRenderedPageBreak/>
        <w:t>TGCCCGTCCCGTCAGACCTGGATGCTGACGCCCCAGCCCTAGAACCAGCACTAGACGACGGGGCGACACACACGCTGCCATCCACAACCGGAAACCTTGCGGCCGTGTCTGACTGGGTAATAAGCACCGTACCTGTCGCGCCGCCCAGAAGAAGGCGAGGGAGAAACCTG</w:t>
      </w:r>
      <w:r w:rsidRPr="00EF0CD8">
        <w:rPr>
          <w:rFonts w:ascii="Courier New" w:hAnsi="Courier New" w:cs="Courier New"/>
        </w:rPr>
        <w:t>ACTGTGACATGTGACGAGAGAGAAGGGAATATAACACCCATGGCTAGCGTCCGATTCTTTAGGGCAGAGCTGTGTCCGGTCGTACAAGAAACAGCGGAGACGCGTGACACAGCAATGTCTCTTCAGGCACCACCGAGTACCGCCACGGAACCGAATCATCCGCCGATCTCCTTCGGAGCATCAAGCGAGACGTTCCCCATTACATTTGGGGACTTCAACGAAGGAGAAATCGAAAGCTTGTCTTCTGAGCTACTAA</w:t>
      </w:r>
      <w:r w:rsidRPr="00EF0CD8">
        <w:rPr>
          <w:rFonts w:ascii="Courier New" w:hAnsi="Courier New" w:cs="Courier New"/>
        </w:rPr>
        <w:t>CTTTCGGAGACTTCTTACCAGGAGAAGTGGATGACTTGACAGACAGCGACTGGTCCACGTGCTCAGACACGGACGACGAGTTATGACTAGACAGGGCAGGTGGGTATATATTCTCGTCGGACACCGGTCCAGGTCATTTACAACAGAAGTCAGTACGCCAGTCAGTGCTGCCGGTGAACACCCTGGAGGAAGTCCACGAGGAGAAGTGTTACCCACCTAAGCTGGATGAAGCAAAGGAGCAACTATTACTTAAGAA</w:t>
      </w:r>
      <w:r w:rsidRPr="00EF0CD8">
        <w:rPr>
          <w:rFonts w:ascii="Courier New" w:hAnsi="Courier New" w:cs="Courier New"/>
        </w:rPr>
        <w:t>ACTCCAGGAGAGTGCATCCATGGCCAACAGAAGCAGGTATCAGTCGCGCAAAGTAGAAAACATGAAAGCAGCAATCATCCAGAGACTAAAGAGAGGCTGTAGACTATACTTAATGTCAGAGACCCCAAAAGTCCCTACTTACCGGACTACATATCCGGCGCCTGTGTACTCGCCTCCGATCAACGTTCGATTGTCCAATCCCGAGTCCGCAGTGGCAGCATGCAATGAGTTCTTAGCTAGAAACTATCCAACTGTC</w:t>
      </w:r>
      <w:r w:rsidRPr="00EF0CD8">
        <w:rPr>
          <w:rFonts w:ascii="Courier New" w:hAnsi="Courier New" w:cs="Courier New"/>
        </w:rPr>
        <w:t>TCATCATACCAAATTACCGACGAGTATGATGCATATCTAGACATGGTGGACGGGTCGGAGAGTTGCCTGGACCGAGCGACATTCAATCCGTCAAAACTCAGGAGCTACCCGAAACAGCACGCTTACCACGCGCCCTCCATCAGAAGCGCTGTACCGTCCCCATTCCAGAACACACTACAGAATGTACTGGCAGCAGCCACGAAAAGAAACTGCAACGTCACACAGATGAGGGAATTACCCACTTTGGACTCAGCAG</w:t>
      </w:r>
      <w:r w:rsidRPr="00EF0CD8">
        <w:rPr>
          <w:rFonts w:ascii="Courier New" w:hAnsi="Courier New" w:cs="Courier New"/>
        </w:rPr>
        <w:t>TATTCAACGTGGAGTGTTTCAAAAAATTCGCATGCAACCAAGAATACTGGGAAGAATTTGCTGCCAGCCCTATTAGGATAACAACTGAGAATTTAGCAACCTATGTTACTAAACTAAAAGGGCCAAAAGCAGCAGCGCTATTCGCAAAAACCCATAACCTACTGCCACTACAGGAAGTACCAATGGATAGGTTCACAGTAGATATGAAAAGGGACGTGAAGGTGACTCCTGGTACAAAGCATACAGAGGAAAGACC</w:t>
      </w:r>
      <w:r w:rsidRPr="00EF0CD8">
        <w:rPr>
          <w:rFonts w:ascii="Courier New" w:hAnsi="Courier New" w:cs="Courier New"/>
        </w:rPr>
        <w:t>TAAGGTGCAGGTTATACAGGCGGCTGAACCCTTGGCGACAGCATACCTATGTGGGATTCACAGAGAGCTGGTTAGGAGGCTGAACGCCGTCCTCCTACCCAATGTACATACGCTATTTGACATGTCTGCCGAGGATTTCGATGCCATCATAGCCGCACACTTTAAGCCAGGAGACACTGTTTTGGAAACGGACATAGCCTCCTTTGATAAGAGCCAAGATGATTCACTTGCGCTTACTGCTTTGATGCTGTTAGAG</w:t>
      </w:r>
      <w:r w:rsidRPr="00EF0CD8">
        <w:rPr>
          <w:rFonts w:ascii="Courier New" w:hAnsi="Courier New" w:cs="Courier New"/>
        </w:rPr>
        <w:t>GATTTAGGGGTGGATCACTCCCTGCTGGACTTGATAGAGGCTGCTTTCGGAGAGATTTCCAGCTGTCACCTACCGACAGGTACGCGCTTCAAGTTCGGCGCCATGATGAAATCAGGTATGTTCCTAACTCTGTTCGTCAACACATTGTTAAACATCACCATCGCCAGCCGAGTGCTGGAAGATCGTCTGACAAAATCCGCGTGCGCGGCCTTCATCGGCGACGACAACATAATACATGGAGTCGTCTCCGATGAAT</w:t>
      </w:r>
      <w:r w:rsidRPr="00EF0CD8">
        <w:rPr>
          <w:rFonts w:ascii="Courier New" w:hAnsi="Courier New" w:cs="Courier New"/>
        </w:rPr>
        <w:t>TGATGGCAGCCAGATGTGCCACTTGGATGAACATGGAAGTGAAGATCATAGATGCAGTTGTATCCTTGAAAGCCCCTTACTTTTGTGGAGGGTTTATACTGCACGATACTGTGACAGGAACAGCTTGCAGAGTGGCAGACCCGCTAAAAAGGCTTTTTAAACTGGGCAAACCGCTAGCGGCAGGTGACGAACAAGATGAAGATAGAAGACGAGCGCTGGCTGACGAAGTGATCAGATGGCAACGAACAGGGCTAAT</w:t>
      </w:r>
      <w:r w:rsidRPr="00EF0CD8">
        <w:rPr>
          <w:rFonts w:ascii="Courier New" w:hAnsi="Courier New" w:cs="Courier New"/>
        </w:rPr>
        <w:t>TGATGAGCTGGAGAAAGCGGTATACTCTAGGTACGAAGTGCAGGGTATATCAGTTGTAGTAATGTCCATGGCCACCTTTGCAAGCTCCAGATCCAATTTCGAGAAGCTCAGAGGACCCGTCATAACTTTGTACGGCGGTCCTAAATAGGTACGCACTACAGCTACCTATTTTGCAGAAGCCGACAGCAAGTATCTAAACACTAATCAGCTACAATGGAGTTCATCCCAACCCAAACTTTTTACAATAGGAGGTACC</w:t>
      </w:r>
      <w:r w:rsidRPr="00EF0CD8">
        <w:rPr>
          <w:rFonts w:ascii="Courier New" w:hAnsi="Courier New" w:cs="Courier New"/>
        </w:rPr>
        <w:t>AGCCTCGACCCTGGACTCCGCGCTCTACTATCCAAATCATCAGGCCCAGACCGCGCCCTCAGAGGCAAGCTGGGCAACTTGCCCAGCTGATCTCAGCAGTTAATAAACTGACAATGCGCGCGGTACCCCAACAGAAGCCACGCAGGAATCGGAAGAATAAGAAGCAAAAGCAAAAACAACAGGCGCCACAAAACAACACAAATCAAAAGAAGCAGCCACCTAAAAAGAAACCGGCTCAAAAGAAAAAGAAGCCGGG</w:t>
      </w:r>
      <w:r w:rsidRPr="00EF0CD8">
        <w:rPr>
          <w:rFonts w:ascii="Courier New" w:hAnsi="Courier New" w:cs="Courier New"/>
        </w:rPr>
        <w:t>CCGCAGAGAGAGGATGTGCATGAAAATCGAAAATGATTGTATTTTCGAAGTCAAGCACGAAGGTAAGGTAACAGGTTACGCGTGCCTGGTGGGGGACAAAGTAATGAAACCAGCACACGTAAAGGGGACCATCGATAACGCGGACCTGGCCAAACTGGCCTTTAAGCGGTCATCTAAGTATGACCTTGAATGCGCGCAGATACCCGTGCACATGAAGTCCGACGCTTCGAAGTTCACCCATGAGAAACCGGAGGGG</w:t>
      </w:r>
      <w:r w:rsidRPr="00EF0CD8">
        <w:rPr>
          <w:rFonts w:ascii="Courier New" w:hAnsi="Courier New" w:cs="Courier New"/>
        </w:rPr>
        <w:t>TACTACAACTGGCACCACGGAGCAGTACAGTACTCAGGAGGCCGGTTCACCATCCCTACAGGTGCTGGCAAACCAGGGGACAGCGGCAGACCGATCTTCGACAACAAGGGACGCGTGGTGGCCATAGTCTTAGGAGGAGCTAATGAAGGAGCCCGTACAGCCCTCTCGGTGGTGACCTGGAATAAAGACATTGTCACTAAAATCACCCCCGAGGGGGCCGAAGAGTGGAGTCTTGCCATCCCAGTTATGTGCCTGT</w:t>
      </w:r>
      <w:r w:rsidRPr="00EF0CD8">
        <w:rPr>
          <w:rFonts w:ascii="Courier New" w:hAnsi="Courier New" w:cs="Courier New"/>
        </w:rPr>
        <w:t>TGGCAAACACCACGTTCCCCTGCTTCCAGCCCCCTTGCACGCCCTGCTGCTACGAAAAGGAACCGGAGGAAACCCTACGCATGCTTGAGGACAACGTCATGAGACCTGGGTACTATCAGCTGCTACAAGCATCCTTAACATGTTCTCCCCACCGCCAGCGACGCAGCACCAAGGACAACTTCAATGTCTATAAAGCCACAAGACCATACTTAGCTCACTGTCCCGACTGTGGAGAAGGGCACTCGTGCCATAGTCC</w:t>
      </w:r>
      <w:r w:rsidRPr="00EF0CD8">
        <w:rPr>
          <w:rFonts w:ascii="Courier New" w:hAnsi="Courier New" w:cs="Courier New"/>
        </w:rPr>
        <w:t>CGTAGCAATAGAACGCATCAGAAATGAAGCGACAGACGGGACGCTGAAAATCCAGGTCTCCTTGCAAATCGGAATAAAGACGGATGACAGCCACGATTGGACCAAGCTGCGTTATATGGACAACCACATGCCAGCAGACGCAGAGAGGGCGGGGCTATTTGTAAGAACATCAGCACCGTGTACGATTACTGGAACAATGGGACACTTCATCCTGGCCCGATGTCCAAAAGGGGAAACTCTGACGGTGGGATTCACT</w:t>
      </w:r>
      <w:r w:rsidRPr="00EF0CD8">
        <w:rPr>
          <w:rFonts w:ascii="Courier New" w:hAnsi="Courier New" w:cs="Courier New"/>
        </w:rPr>
        <w:t>GACAGTAGGAAGATTAGTCATTCATGTACGCACCCATTTCACCACGACCCTCCTGTGATAGGTCGGGAAAAATTCCATTCCCGACCGCAGCACGGTAAAGAGCTACCTTGCAGCACGTACGTGCAGAGCACCGCCGCAACTACCGAGGAGATAGAGGTACACATGCCCCCAGACACCCCTGATCGCACATTAATGTCACAACAGTCCGGCAACGTAAAGATCACAGTCAATGGCCAGACGGTGCAGTACAAGTGTG</w:t>
      </w:r>
      <w:r w:rsidRPr="00EF0CD8">
        <w:rPr>
          <w:rFonts w:ascii="Courier New" w:hAnsi="Courier New" w:cs="Courier New"/>
        </w:rPr>
        <w:t>ATTGCGGTGGCTCAAATGAAGGACTAACAACTACAGACAAAGTGATTAATAACTGCAAGGTTGATCAATGTCATGCCGCGGTCACCAATCACAAAAAGTGGCAGTATAACTCCCCTCTGGTCCCGCGTAATGCTGAACTTGGGGACCGAAAAGGAAAAATTCACATCCCGTTTCCGCTGGCAAATGTAACATGCAGGGTGCCTAAAGCAAGGAACCCCACCGTG</w:t>
      </w:r>
      <w:r w:rsidRPr="00EF0CD8">
        <w:rPr>
          <w:rFonts w:ascii="Courier New" w:hAnsi="Courier New" w:cs="Courier New"/>
        </w:rPr>
        <w:lastRenderedPageBreak/>
        <w:t>ACGTACGGGAAAAACCAAGTCATCATGCTACT</w:t>
      </w:r>
      <w:r w:rsidRPr="00EF0CD8">
        <w:rPr>
          <w:rFonts w:ascii="Courier New" w:hAnsi="Courier New" w:cs="Courier New"/>
        </w:rPr>
        <w:t>GTATCCTGACCACCCAACACTCCTGTCCTACCGGAATATGGGAGAAGAACCAAACTATCAAGAAGAGTGGGTGATGCATAAGAAGGAAGTCGTGCTAACCGTGCCGACTGAAGGGCTCGAGGTCACGTGGGGCAACAACGAGCCGTATAAGTATTGGCCGCAGTTATCTACAAACGGTACAGCCCATGGCCACCCGCATGAGATAATTCTGTATTATTATGAGCTGTACCCTACTATGACTGTAGTAGTTGTGTCA</w:t>
      </w:r>
      <w:r w:rsidRPr="00EF0CD8">
        <w:rPr>
          <w:rFonts w:ascii="Courier New" w:hAnsi="Courier New" w:cs="Courier New"/>
        </w:rPr>
        <w:t>GTGGCCACGTTCATACTCCTGTCGATGGTGGGTATGGCAGCGGGGATGTGCATGTGTGCACGACGCAGATGCATCACACCGTATGAACTGACACCAGGAGCTACCGTCCCTTTCCTGCTTAGCCTAATATGCTGCATCAGAACAGCTAAAGCGGCCACATACCAAGAGGCTGCGATATACCTGTGGAACGAGCAGCAACCTTTGTTTTGGCTACAAGCCCTTATTCCGCTGGCAGCCCTGATTGTTCTATGCAACT</w:t>
      </w:r>
      <w:r w:rsidRPr="00EF0CD8">
        <w:rPr>
          <w:rFonts w:ascii="Courier New" w:hAnsi="Courier New" w:cs="Courier New"/>
        </w:rPr>
        <w:t>GTCTGAGACTCTTACCATGCTGCTGTAAAACGTTGGCTTTTTTAGCCGTAATGAGCGTCGGTGCCCACACTGTGAGCGCGTACGAACACGTAACAGTGATCCCGAACACGGTGGGAGTACCGTATAAGACTCTAGTCAATAGACCTGGCTACAGCCCCATGGTATTGGAGATGGAACTACTGTCAGTCACTTTGGAGCCAACACTATCGCTTGATTACATCACGTGCGAGTACAAAACCGTCATCCCGTCTCCGTA</w:t>
      </w:r>
      <w:r w:rsidRPr="00EF0CD8">
        <w:rPr>
          <w:rFonts w:ascii="Courier New" w:hAnsi="Courier New" w:cs="Courier New"/>
        </w:rPr>
        <w:t>CGTGAAGTGCTGCGGTACAGCAGAGTGCAAGGACAAAAACCTACCTGACTACAGCTGTAAGGTCTTCACCGGCGTCTACCCATTTATGTGGGGCGGCGCCTACTGCTTCTGCGACGCTGAAAACACGCAGTTGAGCGAAGCACATGTGGAGAAGTCCGAATCATGCAAAACAGAATTTGCATCAGCATACAGGGCTCATACCGCATCTGCATCAGCTAAGCTCCGCGTCCTTTACCAAGGAAATAACATCACTGTA</w:t>
      </w:r>
      <w:r w:rsidRPr="00EF0CD8">
        <w:rPr>
          <w:rFonts w:ascii="Courier New" w:hAnsi="Courier New" w:cs="Courier New"/>
        </w:rPr>
        <w:t>ACTGCCTATGCAAACGGCGACCATGCCGTCACAGTTAAGGACGCCAAATTCATTGTGGGGCCAATGTCTTCAGCCTGGACACCTTTCGACAACAAAATTGTGGTGTACAAAGGTGACGTCTATAACATGGACTACCCGCCCTTTGGCGCAGGAAGACCAGGACAATTTGGCGATATCCAAAGTCGCACACCTGAGAGTAAAGACGTCTATGCTAATACACAACTGGTACTGCAGAGACCGGCTGTGGGTACGGTAC</w:t>
      </w:r>
      <w:r w:rsidRPr="00EF0CD8">
        <w:rPr>
          <w:rFonts w:ascii="Courier New" w:hAnsi="Courier New" w:cs="Courier New"/>
        </w:rPr>
        <w:t>ACGTGCCATACTCTCAGGCACCATCTGGCTTTAAGTATTGGCTAAAAGAACGCGGGGCGTCACTGCAGCACACAGCACCATTTGGCTGCCAAATAGCAACAAACCCGGTAAGAGCGGTGAACTGCGCCGTAGGGAACATGCCCATCTCCATCGACATACCGGAAGCGGCCTTCACTAGGGTCGTCGACGCGCCCTCTTTAACGGACATGTCGTGCGAGGTACCAGCCTGCACCCATTCCTCAGACTTTGGGGGCGT</w:t>
      </w:r>
      <w:r w:rsidRPr="00EF0CD8">
        <w:rPr>
          <w:rFonts w:ascii="Courier New" w:hAnsi="Courier New" w:cs="Courier New"/>
        </w:rPr>
        <w:t>CGCCATTATTAAATATGCAGCCAGCAAGAAAGGCAAGTGTGCGGTGCATTCGATGACTAACGCCGTCACTATTCGGGAAGCTGAGATAGAAGTTGAAGGGAATTCTCAGCTGCAAATCTCTTTCTCGACGGCCTTAGCCAGCGCCGAATTCCGCGTACAAGTCTGTTCTACACAAGTACACTGTGCAGCTGAGTGCCACCCCCCGAAGGACCACATAGTCAACTACCCGGCGTCACATACCACCCTCGGGGTCCAG</w:t>
      </w:r>
      <w:r w:rsidRPr="00EF0CD8">
        <w:rPr>
          <w:rFonts w:ascii="Courier New" w:hAnsi="Courier New" w:cs="Courier New"/>
        </w:rPr>
        <w:t>GACATCTCCGCTACGGCGATGTCATGGGTGCAGAAGATCACGGGAGGTGTGGGACTGGTTGTTGCTGTTGCCGCACTGATTCTAATCGTGGTGCTATGCGTGTCGTTCAGCAGGCACTAACTTGACAATTAAGTATGAAGGTATATGTGTCCCCTAAGAGACACACTGTACATAGCAAATAATCTATAGATCAAAGGGCTACGCAACCCCTGAATAGTAACAAAATACAAAATCACAAAAAATTATAAAAACAGAA</w:t>
      </w:r>
      <w:r w:rsidRPr="00EF0CD8">
        <w:rPr>
          <w:rFonts w:ascii="Courier New" w:hAnsi="Courier New" w:cs="Courier New"/>
        </w:rPr>
        <w:t>AAATACATAAATAGGTATACGTGTCCCCTAAGAGACACATTGTATGTAGGTGATAAGTATAGATCAAAGGGCCGAATAACCCCTGAATAGTAACAAAATATGAAAATCAATAAAAATCATAAAATAGAAAAACCATAAACAGAAGTAGTTTAAAGGGCTATAAAACCCCTGAATAGTAACAAAACATAAAGTTAATAAAAATCAAATGAATACCATAATTGGCAAACGGAAGAGATGTAGGTACTTAAGCTTCCTA</w:t>
      </w:r>
      <w:r w:rsidRPr="00EF0CD8">
        <w:rPr>
          <w:rFonts w:ascii="Courier New" w:hAnsi="Courier New" w:cs="Courier New"/>
        </w:rPr>
        <w:t>AAAGCAGCCGAACTCACTTTGAGAAGTAGGCATAGC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301780|2008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ATAATAACCCATCATGGATCCTGTGTACGTGGACATAGACGCTGACAGCGCCTTTTTGAAGGCCCTGCAACGTGCGTACCCCATGTTTGAGGTGGAATCAAGGCAGGTCACACCGAATGA</w:t>
      </w:r>
      <w:r w:rsidRPr="00EF0CD8">
        <w:rPr>
          <w:rFonts w:ascii="Courier New" w:hAnsi="Courier New" w:cs="Courier New"/>
        </w:rPr>
        <w:t>CCATGCTAATGCTAGAGCGTTCTCGCATCTAGCTATAAAACTAATAGAGCAGGAAATTGACCCCGACTCAACCATCCTGGATATCGGCAGTGCGCCAGCAAGGAGGATGATGTCGGACAGGAAGTACCACTGCGTCTGCCCGATGCGCAGTGCGGAAGATCCCGAGAGACTCGCTAATTATGCGAGAAAGCTAGCATCTGCCGCAGGAAAAGTCCTGGACAGAAACATCTCTGGAAAGATCGGGGACTTACAAGCA</w:t>
      </w:r>
      <w:r w:rsidRPr="00EF0CD8">
        <w:rPr>
          <w:rFonts w:ascii="Courier New" w:hAnsi="Courier New" w:cs="Courier New"/>
        </w:rPr>
        <w:t>GTAATGGCCGTGCCAGACAAGGAGACGCCAACATTCTGCTTACACACAGACGTCTCATGTAGACAGAGAGCAGACGTCGCTATATACCAAGACGTCTATGCTGTACACGCACCCACGTCGCTATACCACCAGGCGATTAAAGGGGTCCGAGTGGCGTACTGGGTTGGGTTCGACACAACCCCGTTCATGTACGATGCCATGGCGGGTGCCTACCCCTCATACTCGACAAACTGGGCAGATGAGCAGGTACTGAAGG</w:t>
      </w:r>
      <w:r w:rsidRPr="00EF0CD8">
        <w:rPr>
          <w:rFonts w:ascii="Courier New" w:hAnsi="Courier New" w:cs="Courier New"/>
        </w:rPr>
        <w:t>CTAAGAACATAGGATTATGTTCAACAGACCTGACGGAAGGTAGACGAGGCAAGTTGTCTATTATGAGAGGGAAAAAGCTAAAACCGTGCGACCGTGTGCTGTTCTCAGTAGGGTCAACGCTCTACCCGGAAAGCCGCAAGCTACTTAAGAGCTGGCACCTGCCATCGGTGTTCCATTTAAAGGGCAAACTCAGCTTCACATGCCGCTGTGATACAGTGGTTTCGTGTGAGGGCTACGTCGTTAAGAGAATAACGAT</w:t>
      </w:r>
      <w:r w:rsidRPr="00EF0CD8">
        <w:rPr>
          <w:rFonts w:ascii="Courier New" w:hAnsi="Courier New" w:cs="Courier New"/>
        </w:rPr>
        <w:t>GAGCCCAGGCCTTTATGGAAAAACCACAGGGTATGCGGTAACCCACCACGCAGACGGATTCCTGATGTGCAAGACTACCGACACGGTTGACGGCGAAAGAGTGTCATTCTCGGTGTGCACATACGTGCCGGCGACCATTTGTGATCAAATGACCGGCATCCTTGCTACAGAAGTCACGCCGGAGGATGCACAGAAGCTGTTGGTGGGGCTGAACCAGAGAATAGTGGTTAACGGCAGAACGCAACGGAATATGAAC</w:t>
      </w:r>
      <w:r w:rsidRPr="00EF0CD8">
        <w:rPr>
          <w:rFonts w:ascii="Courier New" w:hAnsi="Courier New" w:cs="Courier New"/>
        </w:rPr>
        <w:t>ACCATGAAAAATTATCTGCTTCCCGTGGTCGCCCAAGCCTTCAGTAAGTGGGCAAAGGAGTGCCGGAAAGACATGGAAGATGAAAAACTCCTGGGGGTCAGAGAAAGAACACTGACCTGCTGCTGTCTATGGGCATTCAAGAAGCAGAAAACACACACGGTCTACAAGAGGCCGGATACCCAGTCAATTCAGAAGGTTCAGGCCGAGTTTGACAGCTTTGTGGTACCGAGTCTGTGGTCGTCCGGGTTGTCAATCC</w:t>
      </w:r>
      <w:r w:rsidRPr="00EF0CD8">
        <w:rPr>
          <w:rFonts w:ascii="Courier New" w:hAnsi="Courier New" w:cs="Courier New"/>
        </w:rPr>
        <w:t>CTTTGAGGACTAGAATCAAATGGTTGTTAAGCAAGGTGCCAAAAACCGACCTGATCCCATACAGCGGAGACGCCCGAGAAGCCCGGGACGCAGAAAAAGAAGCAGAGGAAGAACGAGAAGCAGAACTGACTCGCGAAGCCCTACCACCTCTACAGGCAGCACAGGAAGATGTTCAGGTCGAAATCGACGTGGAACAGCTTGAGGACAGAGCGGGCGCAGGAATAATAGAGACTCCGAGAGGAGCTATCAAAGTTAC</w:t>
      </w:r>
      <w:r w:rsidRPr="00EF0CD8">
        <w:rPr>
          <w:rFonts w:ascii="Courier New" w:hAnsi="Courier New" w:cs="Courier New"/>
        </w:rPr>
        <w:t>TGCCCAACCAACAGACCACGTCGTGGGAGAGTA</w:t>
      </w:r>
      <w:r w:rsidRPr="00EF0CD8">
        <w:rPr>
          <w:rFonts w:ascii="Courier New" w:hAnsi="Courier New" w:cs="Courier New"/>
        </w:rPr>
        <w:lastRenderedPageBreak/>
        <w:t>CCTGGTACTCTCCCCGCAGACCGTACTACGTAGCCAGAAGCTCAGTCTGATTCACGCTTTGGCGGAGCAAGTGAAGACGTGCACGCACAACGGACGAGCAGGGAGGTATGCGGTCGAAGCGTACGACGGCCGAGTCCTAGTGCCCTCAGGCTATGCAATCTCGCCTGAAGACTTCCAGAGTCTAAGCGAAAGCGCAACGATGGTGTATAACGAAAGAGAGTTC</w:t>
      </w:r>
      <w:r w:rsidRPr="00EF0CD8">
        <w:rPr>
          <w:rFonts w:ascii="Courier New" w:hAnsi="Courier New" w:cs="Courier New"/>
        </w:rPr>
        <w:t>GTAAACAGAAAGCTACACCATATTGCGATGCACGGACCAGCCCTGAACACCGACGAAGAGTCGTATGAGCTGGTGAGGGCAGAGAGGACAGAACACGAGTACGTCTACGACGTGGATCAGAGAAGATGCTGTAAGAAGGAAGAAGCCGCAGGACTGGTACTGGTGGGCGACTTGACTAATCCGCCCTACCACGAATTCGCATATGAAGGGCTAAAAATCCGCCCTGCCTGCCCATACAAAATTGCAGTCATAGGAG</w:t>
      </w:r>
      <w:r w:rsidRPr="00EF0CD8">
        <w:rPr>
          <w:rFonts w:ascii="Courier New" w:hAnsi="Courier New" w:cs="Courier New"/>
        </w:rPr>
        <w:t>TCTTCGGAGTACCGGGATCTGGCAAGTCAGCTATTATCAAGAACCTAGTTACCAGGCAGGACCTGGTGACTAGCGGAAAGAAAGAAAACTGCCAAGAAATCACCACCGACGTGATGAGACAGAGAGGTCTAGAGATATCTGCACGTACGGTTGACTCGCTGCTCTTGAATGGATGCAACAGACCAGTCGACGTGTTGTACGTAGACGAGGCGTTTGCGTGCCACTCTGGAACGCTACTTGCTTTGATCGCCTTGGT</w:t>
      </w:r>
      <w:r w:rsidRPr="00EF0CD8">
        <w:rPr>
          <w:rFonts w:ascii="Courier New" w:hAnsi="Courier New" w:cs="Courier New"/>
        </w:rPr>
        <w:t>GAGACCAAGGCAGAAAGTTGTACTTTGTGGTGACCCGAAGCAGTGCGGCTTCTTCAATATGATGCAGATGAAAGTCAACTATAATCACAACATCTGCACCCAAGTGTACCACAAAAGTATCTCCAGGCGGTGTACACTGCCTGTGACCGCCATTGTGTCATCGTTGCATTACGAAGGCAAAATGCGCACTACGAATGAGTACAACAAGCCGATTGTAGTGGACACTACAGGCTCAACAAAACCTGACCCTGGAGAC</w:t>
      </w:r>
      <w:r w:rsidRPr="00EF0CD8">
        <w:rPr>
          <w:rFonts w:ascii="Courier New" w:hAnsi="Courier New" w:cs="Courier New"/>
        </w:rPr>
        <w:t>CTCGTGTTAACGTGCTTCAGAGGGTGGGTTAAACAACTGCAAATTGACTATCGTGGATACGAGGTCATGACAGCAGCCGCATCCCAAGGGTTAACCAGAAAAGGAGTTTACGCAGTTAGACAAAAAGTTAATGAAAACCCGCTCTATGCATCAACGTCAGAGCACGTCAACGTACTCCTAACGCGTACGGAAGGTAAACTGGTATGGAAGACACTTTCCGGCGACCCGTGGATAAAGACGCTGCAGAACCCACCGA</w:t>
      </w:r>
      <w:r w:rsidRPr="00EF0CD8">
        <w:rPr>
          <w:rFonts w:ascii="Courier New" w:hAnsi="Courier New" w:cs="Courier New"/>
        </w:rPr>
        <w:t>AAGGAAACTTCAAAGCAACTATTAAGGAGTGGGAGGTGGAGCATGCATCAATAATGGCGGGCATCTGCAGTCACCAAATGACCTTCGATACATTCCAAAATAAAGCCAACGTTTGTTGGGCTAAGAGCTTGGTCCCTATCCTCGAAACAGCGGGGATAAAACTAAATGATAGGCAGTGGTCTCAGATAATTCAAGCCTTCAAAGAAGACAAAGCATACTCACCTGAAGTAGCCCTGAATGAAATATGTACGCGCAT</w:t>
      </w:r>
      <w:r w:rsidRPr="00EF0CD8">
        <w:rPr>
          <w:rFonts w:ascii="Courier New" w:hAnsi="Courier New" w:cs="Courier New"/>
        </w:rPr>
        <w:t>GTATGGGGTGGATCTAGACAGCGGGCTATTTTCTAAACCGTCGGTGTCTGTGTATTACGCGGATAACCACTGGGATAATAGGCCTGGAGGGAAAATGTTCGGATTTAACCCCGAGGCAGCATCCATTCTAGAAAGAAAGTACCCATTCACAAAAGGGAAGTGGAACATCAACAAGCAGATCTGCGTGACTACCAGGAGGATAGAAGACTTTAACCCTACCACCAACATCATACCGGCCAACAGGAGACTACCACAC</w:t>
      </w:r>
      <w:r w:rsidRPr="00EF0CD8">
        <w:rPr>
          <w:rFonts w:ascii="Courier New" w:hAnsi="Courier New" w:cs="Courier New"/>
        </w:rPr>
        <w:t>TCATTAGTGGCCGAACACCGCCCAGTAAAAGGGGAAAGAATGGAATGGCTGGTTAACAAGATAAACGGCCACCACGTGCTCCTGGTCAGTGGCTATAACCTTGCACTGCCTACTAAGAGAGTCACTTGGGTAGCGCCGTTAGGTGTCCGCGGAGCGGACTACACATACAACCTAGAGTTGGGTCTGCCAGCAACGCTTGGTAGGTATGACCTTGTGGTCATAAACATCCACACACCTTTTCGCATACACCATTACC</w:t>
      </w:r>
      <w:r w:rsidRPr="00EF0CD8">
        <w:rPr>
          <w:rFonts w:ascii="Courier New" w:hAnsi="Courier New" w:cs="Courier New"/>
        </w:rPr>
        <w:t>AACAGTGCGTCGACCACGCAATGAAACTGCAAATGCTCGGGGGTGACTCATTGAGACTGCTCAAACCGGGCGGCTCTCTATTGATCAGAGCATATGGTTACGCAGATAGAACCAGTGAACGAGTCATCTGCGTATTGGGACGCAAGTTTAGATCGTCTAGAGCGTTGAAACCACCATGTGTCACCAGCAACACTGAGATGTTTTTCCTATTCAGCAACTTTGACAATGGCAGAAGGAATTTCACAACTCATGTCAT</w:t>
      </w:r>
      <w:r w:rsidRPr="00EF0CD8">
        <w:rPr>
          <w:rFonts w:ascii="Courier New" w:hAnsi="Courier New" w:cs="Courier New"/>
        </w:rPr>
        <w:t>GAACAATCAACTGAATGCAGCCTTCGTAGGACAGGTCACCCGAGCAGGATGTGCACCGTCGTACCGGGTAAAACGCATGGACATCGCGAAGAACGATGAAGAGTGCGTAGTCAACGCCGCTAACCCTCGCGGGTTACCGGGTGACGGTGTTTGCAAGGCAGTATACAAAAAATGGCCGGAGTCCTTTAAGAACAGTGCAACACCAGTGGGAACCGCAAAAACAGTTATGTGCGGTACGTATCCAGTAATCCACGCT</w:t>
      </w:r>
      <w:r w:rsidRPr="00EF0CD8">
        <w:rPr>
          <w:rFonts w:ascii="Courier New" w:hAnsi="Courier New" w:cs="Courier New"/>
        </w:rPr>
        <w:t>GTTGGACCAAACTTCTCTAATTATTCGGAGTCTGAAGGGGACCGGGAATTGGCAGCTGCCTATCGAGAAGTCGCAAAGGAAGTAACTAGGCTGGGAGTAAATAGTGTAGCTATACCTCTCCTCTCCACAGGTGTATACTCAGGAGGGAAAGACAGGCTGACCCAGTCACTGAACCACCTCTTTACAGCCATGGACTCGACGGATGCAGACGTGGTCATCTACTGCCGCGACAAAGAATGGGAGAAGAAAATATCTG</w:t>
      </w:r>
      <w:r w:rsidRPr="00EF0CD8">
        <w:rPr>
          <w:rFonts w:ascii="Courier New" w:hAnsi="Courier New" w:cs="Courier New"/>
        </w:rPr>
        <w:t>AGGCCATACAGATGCGGACCCAAGTAGAGCTGCTGGATGAGCACATCTCCATAGACTGCGATATTGTTCGCGTGCACCCTGACAGCAGCTTGGCAGGCAGAAAAGGATACAGCACCACGGAAGGCGCACTGTACTCATATCTAGAAGGGACCCGTTTTCATCAGACGGCTGTGGATATGGCGGAGATACATACTATGTGGCCAAAGCAAACAGAGGCCAATGAGCAAGTCTGCCTATATGCCCTGGGGGAAAGTAT</w:t>
      </w:r>
      <w:r w:rsidRPr="00EF0CD8">
        <w:rPr>
          <w:rFonts w:ascii="Courier New" w:hAnsi="Courier New" w:cs="Courier New"/>
        </w:rPr>
        <w:t>TGAATCGATCAGGCAGAAATGCCCGGTGGATGATGCAGACGCATCATCTCCCCCCAAAACTGTCCCGTGCCTTTGCCGTTACGCTATGACTCCAGAACGCGTCACCCGGCTTCGCATGAACCACGTCACAAGCATAATTGTGTGTTCTTCGTTTCCCCTCCCAAAGTACAAAATAGAAGGAGTGCAAAAAGTCAAATGCTCTAAGGTAATGCTATTTGACCATAACGTGCCATCGCGCGTAAGTCCAAGGGAATAT</w:t>
      </w:r>
      <w:r w:rsidRPr="00EF0CD8">
        <w:rPr>
          <w:rFonts w:ascii="Courier New" w:hAnsi="Courier New" w:cs="Courier New"/>
        </w:rPr>
        <w:t>AGATCTTCCCAGGAGTCTGCACAGGAGGCGAGTACAATCATGTCACTGACGCATAGTCAATTCGACCTAAGCGTTGATGGCGAGATACTGCCCGTCCCGTCAGACCTGGATGCTGACGCCCCAGCCCTAGAACCAGCACTAGACGACGGGGCGACACACACGCTGCCATCCACAACCGGAAACCTTGCGGCCGTGTCTGACTGGGTAATGAGCACCGTACCTGTCGCGCCGCCCAGAAGAAGGCGAGGGAGAAACC</w:t>
      </w:r>
      <w:r w:rsidRPr="00EF0CD8">
        <w:rPr>
          <w:rFonts w:ascii="Courier New" w:hAnsi="Courier New" w:cs="Courier New"/>
        </w:rPr>
        <w:t>TGACTGTGACATGTGACGAGAGAGAAGGGAATATAACACCCATGGCTAGCGTCCGATTCTTTAGGGCAGAGCTGTGTCCGGTCGTACAAGAAACAGCGGAGACGCGTGACACAGCAATGTCTCTTCAGGCACCACCGAGTACCGCCACGGAACCGAATCATCCGCCGATCTCCTTCGGAGCATCAAGCGAGACGTTCCCCATTACATTTGGGGACTTCAACGAAGGAGAAATCGAAAGCTTGTCTTCTGAGCTACT</w:t>
      </w:r>
      <w:r w:rsidRPr="00EF0CD8">
        <w:rPr>
          <w:rFonts w:ascii="Courier New" w:hAnsi="Courier New" w:cs="Courier New"/>
        </w:rPr>
        <w:t>AACTTTCGGAGACTTCTTACCAGGAGAAGTGGATGACTTGACAGACAGCGACTGGTCCACGTGCTCAGACACGGACGACGAGTTATGACTAGACAGGGCAGGTGGGTATATATTCTCGTCGGACACCGGTCCAGGTCATTTACAACAGAAGTCAGTACGCCAGTCAGTGCTGCCGGTGAACACCCTGGAGGAAGTCCACGAGGAGAAGTGTTACCCACCTAAGCTGGATGAAGCAAAGGAGCAACTATTACTTAAG</w:t>
      </w:r>
      <w:r w:rsidRPr="00EF0CD8">
        <w:rPr>
          <w:rFonts w:ascii="Courier New" w:hAnsi="Courier New" w:cs="Courier New"/>
        </w:rPr>
        <w:t>AAACTCCAGGAGAGTGCATCCATGGCCAACAGAAGCAGGTATCAGTCGCGCAAAGTAGAAAACATGAAAGCAGCAATCATCCAGAGACTAAAGAGAGGCTGTAGACTATACTTAATGTCAGAGACCCCAAAAGTCCCTACTTACCGGACTACATATCCGGCGCCTGTGTAC</w:t>
      </w:r>
      <w:r w:rsidRPr="00EF0CD8">
        <w:rPr>
          <w:rFonts w:ascii="Courier New" w:hAnsi="Courier New" w:cs="Courier New"/>
        </w:rPr>
        <w:lastRenderedPageBreak/>
        <w:t>TCGCCTCCGATCAACGTCCGATTGTCCAATCCCGAGTCCGCAGTGGCAGCATGCAATGAGTTCTTAGCTAGAAACTATCCAACTG</w:t>
      </w:r>
      <w:r w:rsidRPr="00EF0CD8">
        <w:rPr>
          <w:rFonts w:ascii="Courier New" w:hAnsi="Courier New" w:cs="Courier New"/>
        </w:rPr>
        <w:t>TCTCGTCATACCAAATTACCGACGAGTATGATGCATATCTAGACATGGTGGACGGGTCGGAGAGTTGCCTGGACCGAGCGACATTCAATCCGTCAAAACTCAGGAGCTACCCGAAACAGCACGCTTACCACGCGCCCTCCATCAGAAGCGCTGTACCGTCCCCATTCCAGAACACACTACAGAATGTACTGGCAGCAGCCACGAAAAGAAACTGCAACGTCACACAGATGAGGGAATTACCCACTTTGGACTCAGC</w:t>
      </w:r>
      <w:r w:rsidRPr="00EF0CD8">
        <w:rPr>
          <w:rFonts w:ascii="Courier New" w:hAnsi="Courier New" w:cs="Courier New"/>
        </w:rPr>
        <w:t>AGTATTCAACGTGGAGTGTTTCAAAAAATTCGCATGCAACCAAGAATACTGGGAAGAATTTGCTGCCAGCCCTATTAGGATAACAACTGAGAATTTAGCAACCTATGTTACTAAACTAAAAGGGCCAAAAGCAGCAGCGCTATTCGCAAAAACCCATAATCTACTGCCACTACAGGAAGTACCAATGGATAGGTTCACAGTAGATATGAAAAGGGACGTGAAGGTGACTCCTGGTACAAAGCATACAGAGGAAAGA</w:t>
      </w:r>
      <w:r w:rsidRPr="00EF0CD8">
        <w:rPr>
          <w:rFonts w:ascii="Courier New" w:hAnsi="Courier New" w:cs="Courier New"/>
        </w:rPr>
        <w:t>CCTAAGGTGCAGGTTATACAGGCGGCTGAACCCTTGGCGACAGCATACCTATGTGGGATTCACAGAGAGCTGGTTAGGAGGCTGAACGCCGTCCTCCTACCCAATGTACATACACTATTTGACATGTCTGCCGAGGATTTCGATGCCATCATAGCCGCACACTTTAAGCCAGGAGACACTGTTTTGGAAACGGACATAGCCTCCTTTGATAAGAGCCAAGACGATTCGCTTGCGCTTACTGCTTTGATGCTGTTAG</w:t>
      </w:r>
      <w:r w:rsidRPr="00EF0CD8">
        <w:rPr>
          <w:rFonts w:ascii="Courier New" w:hAnsi="Courier New" w:cs="Courier New"/>
        </w:rPr>
        <w:t>AGGATTTAGGGGTGGATCACTCCCTGCTGGACTTGATAGAGGCTGCTTTCGGAGAGATTTCCAGCTGTCACCTACCGACAGGTACGCGCTTCAAGTTCGGCGCCATGATGAAATCAGGTATGTTCCTAACTCTGTTCGTCAACACATTGTTAAACATCACCATCGCCAGCCGAGTGCTGGAAGATCGTCTGACAAAATCCGCGTGCGCGGCCTTCATCGGCGACGACAACATAATACATGGAGTCGTCTCCGATGA</w:t>
      </w:r>
      <w:r w:rsidRPr="00EF0CD8">
        <w:rPr>
          <w:rFonts w:ascii="Courier New" w:hAnsi="Courier New" w:cs="Courier New"/>
        </w:rPr>
        <w:t>ATTGATGGCAGCCAGATGTGCCACTTGGATGAACATGGAAGTGAAGATCATAGATGCAGTTGTATCCTTGAAAGCCCCTTACTTTTGTGGAGGGTTTATACTGCACGATACTGTGACAGGAACAGCTTGCAGAGTGGCAGACCCGCTAAAAAGGCTCTTTAAACTGGGCAAACCGCTAGCGGCAGGTGACGAACAAGATGAAGATAGAAGACGAGCGCTGGCTGACGAAGTGATCAGATGGCAACGAACAGGGCTA</w:t>
      </w:r>
      <w:r w:rsidRPr="00EF0CD8">
        <w:rPr>
          <w:rFonts w:ascii="Courier New" w:hAnsi="Courier New" w:cs="Courier New"/>
        </w:rPr>
        <w:t>ATTGATGAGCTGGAGAAAGCGGTATACTCTAGGTACGAAGTGCAGGGTATATCAGTTGTGGTAATGTCCATGGCCACCTTTGCAAGCTCCAGATCCAAGTTCGAGAAGCTCATAGGACCCGTCATAAGTATGTACGGCGGTCCTAAATAGGTACGCACTACAGCTACCTATTTTGCAGAAGCCGACAGCAAGTATCTAAACACTAATCAGCTACAATGGAGTTCATCCCAACCCAAACTTTTTACAATAGGAGGTA</w:t>
      </w:r>
      <w:r w:rsidRPr="00EF0CD8">
        <w:rPr>
          <w:rFonts w:ascii="Courier New" w:hAnsi="Courier New" w:cs="Courier New"/>
        </w:rPr>
        <w:t>CCAGCCTCGACCCTGGACTCCGCGCTCTACTATCCAAATCATCAGGCCCAGACCGCGCCCTCAGAGGCAAGCTGGGCAACTTGCCCAGCTGATCTCAGCAGTTAATAAACTGACAATGCGCGCGGTACCCCAACAGAAGCCACGCAGGAATCGGAAGAATAAGAAGCAAAAGCAAAAACAACAGGCGCCACAAAACAACACAAATCAAAAGAAGCAGCCACCTAAAAAGAAACCGGCTCAAAAGAAAAAGAAGCCG</w:t>
      </w:r>
      <w:r w:rsidRPr="00EF0CD8">
        <w:rPr>
          <w:rFonts w:ascii="Courier New" w:hAnsi="Courier New" w:cs="Courier New"/>
        </w:rPr>
        <w:t>GGCCGCAGAGAGAGGATGTGCATGAAAATCGAAAATGATTGTATTTTCGAAGTCAAGCACGAAGGTAAGGTAACAGGTTACGCGTGCCTGGTGGGGGACAAAGTAATGAAACCAGCACATGTAAAGGGGACCATCGATAACGCGGACCTGGCCAAACTGGCCTTTAAGCGGTCATCTAAGTATGACCTTGAATGCGCGCAGATACCCGTGCACATGAAGTCCGACGCTTCGAAGTTCACCCATGAGAAACCGGAGG</w:t>
      </w:r>
      <w:r w:rsidRPr="00EF0CD8">
        <w:rPr>
          <w:rFonts w:ascii="Courier New" w:hAnsi="Courier New" w:cs="Courier New"/>
        </w:rPr>
        <w:t>GGTACTACAACTGGCACCACGGAGCAGTACAGTACTCAGGAGGCCGGTTCACCATCCCTACAGGTGCTGGCAAACCAGGGGACAGCGGCAGACCGATCTTCGACAACAAGGGACGCGTGGTGGCCATAGTCTTAGGAGGAGCTAATGAAGGAGCCCGTACAGCCCTCTCGGTGGTGACCTGGAATAAAGACATTGTCACTAAAATCACCCCCGAGGGGGCCGAAGAGTGGAGTCTTGCCATCCCAGTTATGTGCCT</w:t>
      </w:r>
      <w:r w:rsidRPr="00EF0CD8">
        <w:rPr>
          <w:rFonts w:ascii="Courier New" w:hAnsi="Courier New" w:cs="Courier New"/>
        </w:rPr>
        <w:t>GTTGGCAAACACCACGTTCCCCTGCTCCCAGCCCCCTTGCACGCCCTGCTGCTACGAAAAGGAACCGGAGGAAACCCTACGCATGCTTGAGGACAACGTCATGAGACCTGGGTACTATCAGCTGCTACAAGCATCCTTAACATGTTCTCCCCACCGCCAGCGACGCAGCACCAAGGACAACTTCAATGTCTATAAAGCCACAAGACCATACTTAGCTCACTGTCCCGACTGTGGAGAAGGGCACTCGTGCCATAGT</w:t>
      </w:r>
      <w:r w:rsidRPr="00EF0CD8">
        <w:rPr>
          <w:rFonts w:ascii="Courier New" w:hAnsi="Courier New" w:cs="Courier New"/>
        </w:rPr>
        <w:t>CCCGTAGCACTAGAACGCATCAGAAATGAAGCGACAGACGGGACGCTGAAAATCCAGGTCTCCTTGCAAATCGGAATAAAGACGGATGACAGCCACGATTGGACCAAGCTGCGTTATATGGACAACCACATGCCAGCAGACGCAGAGAGGGCGGGGCTATTTGTAAGAACATCAGCACCGTGTACGATTACTGGAACAATGGGACACTTCATCCTGGCCCGATGTCCAAAAGGGGAAACTCTGACGGTGGGATTCA</w:t>
      </w:r>
      <w:r w:rsidRPr="00EF0CD8">
        <w:rPr>
          <w:rFonts w:ascii="Courier New" w:hAnsi="Courier New" w:cs="Courier New"/>
        </w:rPr>
        <w:t>CTGACAGTAGGAAGATTAGTCATTCATGTACGCACCCATTTCACCACGACCCTCCTGTGATAGGTCGGGAAAAATTCCATTCCCGACCGCAGCACGGTAAAGAGCTACCTTGCAGCACGTACGTGCAGAGCACCGCCGCAACTACCGAGGAGATAGAGGTACACATGCCCCCAGACACCCCTGATCGCACATTAATGTCACAACAGTCCGGCAACGTAAAGATCACAGTCAATGGCCAGACGGTGCGGTATAAGTG</w:t>
      </w:r>
      <w:r w:rsidRPr="00EF0CD8">
        <w:rPr>
          <w:rFonts w:ascii="Courier New" w:hAnsi="Courier New" w:cs="Courier New"/>
        </w:rPr>
        <w:t>TAATTGCGGTGGCTCAAATGAAGGACTAACAACTACAGACAAAGTGATTAATAACTGCAAGGTTGATCAATGTCATGCCGCGGTCACCAATCACAAAAAGTGGCAGTATAACTCCCCTCTGGTCCCGCGTAATGCTGAACTTGGGGACCGACAAGGAAAAATTCACATCCCGTTTCCGCTGGCAAATGTAACATGCAGGGTGCCTAAAGCAAGGAACCCCACCGTGACGTACGGGAAAAACCAAGTCATCATGCTA</w:t>
      </w:r>
      <w:r w:rsidRPr="00EF0CD8">
        <w:rPr>
          <w:rFonts w:ascii="Courier New" w:hAnsi="Courier New" w:cs="Courier New"/>
        </w:rPr>
        <w:t>CTGTATCCTGACCACCCAACACTCCTGTCCTACCGGAATATGGGAGAAGAACCAAACTATCAAGAAGAGTGGGTGATGCATAAGAAGGAAGTCGTGCTAACCGTGCCGACTGAAGGGCTCGAGGTCACGTGGGGCAACAACGAGCCGTATAAGTATTGGCCGCAGTTATCTACAAACGGTACAGCCCATGGCCACCCGCATGAGATAATTCTGTATTATTATGAGCTGTACCCTACTATGACTGTAGTAGTTGTAT</w:t>
      </w:r>
      <w:r w:rsidRPr="00EF0CD8">
        <w:rPr>
          <w:rFonts w:ascii="Courier New" w:hAnsi="Courier New" w:cs="Courier New"/>
        </w:rPr>
        <w:t>CAGTGGCCACGTTCATACTCCTGTCAATGGTGGGTATGGCAGCGGGGATGTGCATGTGTGCACGACGCAGATGCATCACACCGTATGAACTGACACCAGGAGCTACCGTCCCTTTCCTGCTTAGCCTAATATGCTGCATCAGAACAGCTAAAGCGGCCACATACCAAGAGGCTGCGATATACCTGTGGAACGAGCAGCAACCTTTGTTTTGGCTACAAGCCCTTATTCCGCTGGCAGCCCTGATTGTTCTATGCAA</w:t>
      </w:r>
      <w:r w:rsidRPr="00EF0CD8">
        <w:rPr>
          <w:rFonts w:ascii="Courier New" w:hAnsi="Courier New" w:cs="Courier New"/>
        </w:rPr>
        <w:t>CTGTCTGAGACTCTTACCATGCTGCTGTAAAACGTTGGCTTTTTTAGCCGTAATGAGCGTCGGTGCCCACACTGTGAGCGCGTACGAACACGTAACAGTGATCCCGAACACGGTGGGAGTACCGTATAAGACTCTAGTCAATAGACCTGGCTACAGCCCCATGGTATTGGAGATGGAACTACTGTCAGTCACTTTGGAGCCAACACTATCGCTTGATTACATCACGTGCGAGTACAAAACCGTCATCCCGTCTCCG</w:t>
      </w:r>
      <w:r w:rsidRPr="00EF0CD8">
        <w:rPr>
          <w:rFonts w:ascii="Courier New" w:hAnsi="Courier New" w:cs="Courier New"/>
        </w:rPr>
        <w:t>TACGTGAAGTGCTGCGGTACAGCAGAGTGCAAGGACAAAAACCTACCTGACTA</w:t>
      </w:r>
      <w:r w:rsidRPr="00EF0CD8">
        <w:rPr>
          <w:rFonts w:ascii="Courier New" w:hAnsi="Courier New" w:cs="Courier New"/>
        </w:rPr>
        <w:lastRenderedPageBreak/>
        <w:t>CAGCTGTAAGGTCTTCACCGGCGTCTACCCATTTATGTGGGGCGGCGCCTACTGCTTCTGCGACGCTGAAAATACGCAGTTGAGCGAAGCACATGTGGAGAAGTCCGAATCATGCAAAACAGAATTTGCATCAGCGTACAGGGCTCATACCGCATCTGCATCAGCTAAGCTCCGCGTCCTTTACCAAGGAAATAACATCACTG</w:t>
      </w:r>
      <w:r w:rsidRPr="00EF0CD8">
        <w:rPr>
          <w:rFonts w:ascii="Courier New" w:hAnsi="Courier New" w:cs="Courier New"/>
        </w:rPr>
        <w:t>TAACTGCCTATGCAAACGGCGACCATGCCGTCACAGTTAAGGACGCCAAATTCATTGTGGGGCCAATGTCTTCAGCCTGGACACCTTTCGACAACAAAATTGTGGTGTACAAAGGTGACGTCTATAACATGGACTACCCGCCCTTTGGCGCAGGAAGACCAGGACAATTTGGCGATATCCAAAGTCGCACACCTGAGAGTAAAGACGTCTATGCTAATACACAACTGGTACTGCAGAGACCGGCTGTGGGTACGGT</w:t>
      </w:r>
      <w:r w:rsidRPr="00EF0CD8">
        <w:rPr>
          <w:rFonts w:ascii="Courier New" w:hAnsi="Courier New" w:cs="Courier New"/>
        </w:rPr>
        <w:t>ACACGTGCCATACTCTCAGGCACCATCTGGCTTTAAGTATTGGCTAAAAGAACGCGGGGCGTCACTGCAGCACACAGCACCATTTGGCTGCCAAATAGCAACAAACCCGGTAAGAGCGGTGAACTGCGCCGTAGGGAACATGCCCATCTCCATCGACATACCGGAAGCGGCCTTCACTAGGGTCGTCGACGCGCCCTCTTTAACGGACATGTCGTGCGAGGTACCAGCCTGCACCCATTCCTCAGACTTTGGGGGC</w:t>
      </w:r>
      <w:r w:rsidRPr="00EF0CD8">
        <w:rPr>
          <w:rFonts w:ascii="Courier New" w:hAnsi="Courier New" w:cs="Courier New"/>
        </w:rPr>
        <w:t>GTCGCCATTATTAAATATGCAGCCAGCAAGAAAGGCAAGTGTGCGGTGCATTCGATGACTAACGCCGTCACTATTCGGGAAGCTGAGATAGAAGTTGAAGGGAATTCTCAGCTGCAAATCTCTTTCTCGACGGCCTTAGCCAGCGCCGAATTCCGCGTACAAGTCTGTTCTACACAAGTACACTGTGCAGCTGAGTGCCACCCCCCGAAGGACCACATAGTCAACTACCCGGCGTCACATACCACCCTCGGGGTCC</w:t>
      </w:r>
      <w:r w:rsidRPr="00EF0CD8">
        <w:rPr>
          <w:rFonts w:ascii="Courier New" w:hAnsi="Courier New" w:cs="Courier New"/>
        </w:rPr>
        <w:t>AGGACATCTCCGCTACGGCGATGTCATGGGTGCAGAAGATCACGGGAGGTGTGGGACTGGTTGTTGCTGTTGCCGCACTGATTCTAATCGTGGTGCTATGCGTGTCGTTCAGCAGGCACTAACTTGACAATTAAGTATGAAGGTATATGTGTCCCCTAAGAGACACACTGTACATAGCAAATAATCTATAGATCAAAGGGCTACGCAACCCCTGAATAGTAACAAAATACAAAATCACTAAAAATTATAAAAACAG</w:t>
      </w:r>
      <w:r w:rsidRPr="00EF0CD8">
        <w:rPr>
          <w:rFonts w:ascii="Courier New" w:hAnsi="Courier New" w:cs="Courier New"/>
        </w:rPr>
        <w:t>AAAAATACATAAATAGGTATACGTGTCCCCTAAGAGACACATTGTGTGTAGGTGATAAGTATAGATCAAAGGGCCGAATAACCCCTGAATAGTAACAAAATATGAAAATCAATAAAAATCATAAAATAGAAAAACCATAAACAGAAGTAGTTCAAAGGGCTATAAAACCCCTGAATAGTAACAAAACATAAAATTAATAAAAATCAAATGAATACCATAATTGGCAAACGGAAGAGATGTAGGTACTTAAGCTTCC</w:t>
      </w:r>
      <w:r w:rsidRPr="00EF0CD8">
        <w:rPr>
          <w:rFonts w:ascii="Courier New" w:hAnsi="Courier New" w:cs="Courier New"/>
        </w:rPr>
        <w:t>TAAAAGCAGCCGAA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796848|2008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CTACTCTGCAAAGCAAGAGATTAATAACCCATCATGGATCCTGTGTACGTGGACATAGACGCTGACAGCGCCTTTTTGAAGGCCCTGCAACGTGCGTACCCCATGTTTGAG</w:t>
      </w:r>
      <w:r w:rsidRPr="00EF0CD8">
        <w:rPr>
          <w:rFonts w:ascii="Courier New" w:hAnsi="Courier New" w:cs="Courier New"/>
        </w:rPr>
        <w:t>GTGGAATCAAGGCAGGTCACACCGAATGACCATGCTAATGCTAGAGCGTTCTCGCATCTAGCTATAAAACTAATAGAGCAGGAAATTGACCCCGACTCAACCATCCTGGATATCGGCAGTGCGCCAGCAAGGAGGATGATGTCGGACAGGAAGTACCACTGCGTCTGCCCGATGCGCAGTGCGGAAGATCCCGAGAGACTCGCTAATTATGCGAGAAAGCTAGCATCTGCCGCAGGAAAAGTCCTGGACAGAAACA</w:t>
      </w:r>
      <w:r w:rsidRPr="00EF0CD8">
        <w:rPr>
          <w:rFonts w:ascii="Courier New" w:hAnsi="Courier New" w:cs="Courier New"/>
        </w:rPr>
        <w:t>TCTCTGGAAAGATCGGGGACTTACAAGCAGTAATGGCCGTGCCAGACAAGGAGACGCCAACATTCTGCTTACACACAGACGTCTCATGTAGACAGAGAGCAGACGTCGCTATATACCAAGACGTCTATGCTGTACACGCACCCACGTCGCTATACCACCAGGCGATTAAAGGGGTCCAAGTGGCGTACTGGGTTGGGTTCGACACAACCCCGTTCATGTACGATGCCATGGCGGGTGCCTACCCCTCATACTCGAC</w:t>
      </w:r>
      <w:r w:rsidRPr="00EF0CD8">
        <w:rPr>
          <w:rFonts w:ascii="Courier New" w:hAnsi="Courier New" w:cs="Courier New"/>
        </w:rPr>
        <w:t>AAACTGGGCAGATGAGCAGGTACTGAAGGCTAAGAACATAGGATTATGTTCAACAGACCTGACGGAAGGTAGACGAGGCAAGTTGTCTATTATGAGAGGGAAAAAGCTAAAACCGTGCGACCGTGTGCTGTTCTCAGTAGGGTCAACGCTCTACCCGGAAAGCCGCAAGCTACTTAAGAGCTGGCACCTGCCATCGGTGTTCCATTTAAAGGGCAAACTCAGCTTCACATGCCGCTGTGATACAGTGGTTTCGTGT</w:t>
      </w:r>
      <w:r w:rsidRPr="00EF0CD8">
        <w:rPr>
          <w:rFonts w:ascii="Courier New" w:hAnsi="Courier New" w:cs="Courier New"/>
        </w:rPr>
        <w:t>GAGGGCTACGTCGTTAAGAGAATAACGATGAGCCCAGGCCTTTATGGAAAAACCACAGGGTATGCGGTAACCCACCACGCAGACGGATTCCTGATGTGCAAGACTACCGACACGGTTGACGGCGAAAGAGTGTCATTCTCGGTGTGCACATACGTGCCGGCGACCATTTGTGATCAAATGACCGGCATCCTTGCTACAGAAGTCACGCCGGAGGATGCACAGAAGCTGTTGGTGGGGCTGAACCAGAGAATAGTGG</w:t>
      </w:r>
      <w:r w:rsidRPr="00EF0CD8">
        <w:rPr>
          <w:rFonts w:ascii="Courier New" w:hAnsi="Courier New" w:cs="Courier New"/>
        </w:rPr>
        <w:t>TTAACGGCAGAACGCAACGGAATATGAACACCATGAAAAATTATCTGCTTCCCGTGGTCGCCCAAGCCTTCAGTAAGTGGGCAAAGGAGTGCCGGAAAGACATGGAAGATGAAAAACTCCTGGGGGTCAGAGAAAGAACACTGACCTGCTGCTGTCTATGGGCATTCAAGAAGCAGAAAACACACACGGTCTACAAGAGGCCGGATACCCAGTCAATTCAGAAGGTTCAGGCCGAGTTTGACAGCTTTGTGGTACC</w:t>
      </w:r>
      <w:r w:rsidRPr="00EF0CD8">
        <w:rPr>
          <w:rFonts w:ascii="Courier New" w:hAnsi="Courier New" w:cs="Courier New"/>
        </w:rPr>
        <w:t>GAGTCTGTGGTCGTCCGGGTTGTCAATCCCTTTGAGGACTAGAATCAAATGGTTGTTAAGCAAGGTGCCAAAAACCGACCTGATCCCATACAGCGGAGACGCCCGAGAAGCCCGGGACGCAGAAAAAGAAGCAGAGGAAGAACGAGAAGCAGAACTGACTCGCGAAGCCCTACCACCTCTACAGGCAGCACAGGAAGATGTTCAGGTCGAAATCGACGTGGAACAGCTTGAGGACAGAGCGGGCGCAGGAATAATA</w:t>
      </w:r>
      <w:r w:rsidRPr="00EF0CD8">
        <w:rPr>
          <w:rFonts w:ascii="Courier New" w:hAnsi="Courier New" w:cs="Courier New"/>
        </w:rPr>
        <w:t>GAGACTCCGAGAGGAGCTATCAAAGTTACTGCCCAACCAACAGACCACGTCGTGGGAGAGTACCTGGTACTCTCCCCGCAGACCGTACTACGTAGCCAGAAGCTCAGTCTGATTCACGCTTTGGCGGAGCAAGTGAAGACGTGCACGCACAACGGACGAGCAGGGAGGTATGCGGTCGAAGCGTACGACGGCCGAGTCCTAGTGCCCTCAGGCTATGCAATCTCGCCTGAAGACTTCCAGAGTCTAAGCGAAAGCG</w:t>
      </w:r>
      <w:r w:rsidRPr="00EF0CD8">
        <w:rPr>
          <w:rFonts w:ascii="Courier New" w:hAnsi="Courier New" w:cs="Courier New"/>
        </w:rPr>
        <w:t>CAACGATGGTGTATAACGAAAGAGAGTTCGTAAACAGAAAGCTACACCATATTGCGATGCACGGACCAGCCCTGAACACCGACGAAGAGTCGTATGAGCTGGTGAGGGCAGAGAGGACAGAACACGAGTACGTCTACGACGTGGATCAGAGAAGATGCTGTAAGAAGGAAGAAGCCGCAGGACTGGTACTGGTGGGCGACTTGACTAATCCGCCCTACCACGAATTCGCATATGAAGGGCTAAAAATCCGCCCTGC</w:t>
      </w:r>
      <w:r w:rsidRPr="00EF0CD8">
        <w:rPr>
          <w:rFonts w:ascii="Courier New" w:hAnsi="Courier New" w:cs="Courier New"/>
        </w:rPr>
        <w:t>CTGCCCATACAAAATTGCAGTCATAGGAGTCTTCGGAGTACCGGGATCTGGCAAGTCAGCTATTATCAAGAACCTAGTTACCAGGCAGGACCTGGTGACTAGCGGAAAGAAAGAAAACTGCCAAGAAATCACCACCGACGTGATGAGACAGAGAGGTCTAGAGATATCTGCACGTACGGTTGACTCGCTGCTCTTGAATGGATGCAACAGACCAGTCGACGTGTTGTACGTAGACGAGGCGTTTGCGTGCCACTCT</w:t>
      </w:r>
      <w:r w:rsidRPr="00EF0CD8">
        <w:rPr>
          <w:rFonts w:ascii="Courier New" w:hAnsi="Courier New" w:cs="Courier New"/>
        </w:rPr>
        <w:t>GGAACGCTACTTGCTTTGATCGCCTTGGTGAGACCAAGGCAGAAAGTTGTACTTTGTGGTGACCCGAAGCAGTGCGGCTTCTTCAATATGATGCAGATGAAAGTCAACTATAATCACAACATCTGCACCCAAGTGTACC</w:t>
      </w:r>
      <w:r w:rsidRPr="00EF0CD8">
        <w:rPr>
          <w:rFonts w:ascii="Courier New" w:hAnsi="Courier New" w:cs="Courier New"/>
        </w:rPr>
        <w:lastRenderedPageBreak/>
        <w:t>ACAAAAGTATCTCCAGGCGGTGTACACTGCCTGTGACCGCCATTGTGTCATCGTTGCATTACGAAGGCAAAATGCGCACTACGAATGAGTACAACAAGCCGATTGTAGTGGACACTA</w:t>
      </w:r>
      <w:r w:rsidRPr="00EF0CD8">
        <w:rPr>
          <w:rFonts w:ascii="Courier New" w:hAnsi="Courier New" w:cs="Courier New"/>
        </w:rPr>
        <w:t>CAGGCTCAACAAAACCTGACCCTGGAGACCTCGTGTTAACGTGCTTCAGAGGGTGGGTTAAACAACTGCAAATTGACTATCGTGGATACGAGGTCATGACAGCAGCCGCATCCCAAGGGTTAACCAGAAAAGGAGTTTACGCAGTTAGACAAAAAGTTAATGAAAACCCGCTCTATGCATCAACGTCAGAGCACGTCAACGTACTCCTAACGCGTACGGAAGGTAAACTGGTATGGAAGACACTTTCCGGCGACCC</w:t>
      </w:r>
      <w:r w:rsidRPr="00EF0CD8">
        <w:rPr>
          <w:rFonts w:ascii="Courier New" w:hAnsi="Courier New" w:cs="Courier New"/>
        </w:rPr>
        <w:t>GTGGATAAAGACGCTGCAGAACCCACCGAAAGGAAACTTCAAAGCAACTATTAAGGAGTGGGAGGTGGAGCATGCATCAATAATGGCGGGCATCTGCAGTCACCAAATGACCTTCGATACATTCCAAAATAAAGCCAACGTTTGTTGGGCTAAGAGCTTGGTCCCTATCCTCGAAACAGCGGGGATAAAACTAAATGATAGGCAGTGGTCTCAGATAATTCAAGCCTTCAAAGAAGACAAAGCATACTCACCTGAA</w:t>
      </w:r>
      <w:r w:rsidRPr="00EF0CD8">
        <w:rPr>
          <w:rFonts w:ascii="Courier New" w:hAnsi="Courier New" w:cs="Courier New"/>
        </w:rPr>
        <w:t>GTAGCCCTGAATGAAATATGTACGCGCATGTATGGGGTGGATCTAGACAGCGGGCTATTTTCTAAACCGTCGGTGTCTGTGTATTACGCGGATAACCACTGGGATAATAGGCCTGGAGGGAAAATGTTCGGATTTAACCCCGAGGCAGCATCCATTCTAGAAAGAAAGTACCCATTCACAAAAGGGAAGTGGAACATCAACAAGCAGATCTGCGTGACTACCAGGAGGATAGAAGACTTTAACCCTACCACCAACA</w:t>
      </w:r>
      <w:r w:rsidRPr="00EF0CD8">
        <w:rPr>
          <w:rFonts w:ascii="Courier New" w:hAnsi="Courier New" w:cs="Courier New"/>
        </w:rPr>
        <w:t>TCATACCGGCCAACAGGAGACTACCACACTCATTAGTGGCCGAACACCGCCCAGTAAAAGGGGAAAGAATGGAATGGCTGGTTAACAAGATAAACGGCCACCACGTGCTCCTGGTCAGTGGCTATAACCTTGCACTGCCTACTAAGAGAGTCACTTGGGTAGCGCCGTTAGGTGTCCGCGGAGCGGACTACACATACAACCTAGAGTTGGGTCTGCCAGCAACGCTTGGTAGGTATGACCTTGTGGTCATAAACAT</w:t>
      </w:r>
      <w:r w:rsidRPr="00EF0CD8">
        <w:rPr>
          <w:rFonts w:ascii="Courier New" w:hAnsi="Courier New" w:cs="Courier New"/>
        </w:rPr>
        <w:t>CCACACACCTTTTCGCATACACCATTACCAACAGTGCGTCGACCACGCAATGAAACTGCAAATGCTCGGGGGTGACTCATTGAGACTGCTCAAACCGGGCGGCTCTCTATTGATCAGAGCATATGGTTACGCAGATAGAACCAGTGAACGAGTCATCTGCGTATTGGGACGCAAGTTTAGATCGTCTAGAGCGTTGAAACCACCATGTGTCACCAGCAACACTGAGATGTTTTTCCTATTCAGCAACTTTGACAAT</w:t>
      </w:r>
      <w:r w:rsidRPr="00EF0CD8">
        <w:rPr>
          <w:rFonts w:ascii="Courier New" w:hAnsi="Courier New" w:cs="Courier New"/>
        </w:rPr>
        <w:t>GGCAGAAGGAATTTCACAACTCATGTCATGAACAATCAACTGAATGCAGCCTTCGTAGGACAGGTCACCCGAGCAGGATGTGCACCGTCGTACCGGGTAAAACGCATGGACATCGCGAAGAACGATGAAGAGTGCGTAGTCAACGCCGCTAACCCTCGCGGGTTACCGGGTGACGGTGTTTGCAAGGCAGTATACAAAAAATGGCCGGAGTCCTTTAAGAACAGTGCAACACCAGTGGGAACCRCAAAAACAGTTA</w:t>
      </w:r>
      <w:r w:rsidRPr="00EF0CD8">
        <w:rPr>
          <w:rFonts w:ascii="Courier New" w:hAnsi="Courier New" w:cs="Courier New"/>
        </w:rPr>
        <w:t>TGTGTGGTACGTATCCAGTAATCCACGCTGTTGGACCAAACTTCTCTAATTATTCGGAGTCTGAAGGGGACCGGGAATTGGCAGCTGCCTATCGAGAAGTCGCAAAGGAAGTAACTAGGCTGGGAGTAAATAGTGTAGCTATACCTCTCCTCTCCACAGGTGTATACTCAGGAGGGAAAGACAGGCTGACCCAGTCACTGAACCACCTCTTTACAGCCATGGACTCGACGGATGCAGACGTGGTCATCTACTGCCG</w:t>
      </w:r>
      <w:r w:rsidRPr="00EF0CD8">
        <w:rPr>
          <w:rFonts w:ascii="Courier New" w:hAnsi="Courier New" w:cs="Courier New"/>
        </w:rPr>
        <w:t>CGACAAAGAATGGGAGAAGAAAATATCTGAGGCCATACAGATGCGGACCCAAGTAGAGCTGCTGGATGAGCACATCTCCATAGACTGCGATATTGTTCGCGTGCACCCTGACAGCAGCTTGGCAGGCAGAAAAGGATACAGCACCACGGAAGGCGCACTGTACTCATATCTAGAAGGGACCCGTTTTCATCAGACGGCTGTGGATATGGCGGAGATACATACTATGTGGCCAAAGCAAACAGAGGCCAATGAGCAA</w:t>
      </w:r>
      <w:r w:rsidRPr="00EF0CD8">
        <w:rPr>
          <w:rFonts w:ascii="Courier New" w:hAnsi="Courier New" w:cs="Courier New"/>
        </w:rPr>
        <w:t>GTCTGCCTATATGCCCTGGGGGAAAGTATTGAATCGATCAGGCAGAAATGCCCGGTGGATGATGCAGACGCATCATCTCCCCCCAAAACTGTCCCGTGCCTTTGCCGTTACGCTATGACTCCAGAACGCGTCACCCGGCTTCGCATGAACCACGTCACAAGCATAATTGTGTGTTCTTCGTTTCCCCTCCCAAAGTACAAAATAGAAGGAGTGCAAAAAGTCAAATGCTCTAAGGTAATGCTATTTGACCATAACG</w:t>
      </w:r>
      <w:r w:rsidRPr="00EF0CD8">
        <w:rPr>
          <w:rFonts w:ascii="Courier New" w:hAnsi="Courier New" w:cs="Courier New"/>
        </w:rPr>
        <w:t>TGCCATCGCGCGTAAGTCCAAGGGAATATAGATCTTCCCAGGAGTCTGCACAGGAGGCGAGTACAATCACGTCACTGACGCATAGTCAATTCGACCTAAGCGTTGATGGCGAGATACTGCCCGTCCCGTCAGACCTGGATGCTGACGCCCCAGCCCTAGAACCAGCACTAGACGACGGGGCGACACACACGCTGCCATCCACAACCGGAAACCTTGCGGCCGTGTCTGACTGGGTAATGAGCACCGTACCTGTCGC</w:t>
      </w:r>
      <w:r w:rsidRPr="00EF0CD8">
        <w:rPr>
          <w:rFonts w:ascii="Courier New" w:hAnsi="Courier New" w:cs="Courier New"/>
        </w:rPr>
        <w:t>GCCGCCCAGAAGAAGGCGAGGGAGAAACCTGACTGTGACATGTGACGAGAGAGAAGGGAATATAACACCCATGGCTAGCGTCCGATTCTTTAGGGCAGAGCTGTGTCCGGTCGTACAAGAAACAGCGGAGACGCGTGACACAGCAATGTCTCTTCAGGCACCACCGAGTACCGCCACGGAACCGAATCATCCGCCGATCTCCTTCGGAGCATCAAGCGAGACGTTCCCCATTACATTTGGGGACTTCAACGAAGGA</w:t>
      </w:r>
      <w:r w:rsidRPr="00EF0CD8">
        <w:rPr>
          <w:rFonts w:ascii="Courier New" w:hAnsi="Courier New" w:cs="Courier New"/>
        </w:rPr>
        <w:t>GAAATCGAAAGCTTGTCTTCTGAGCTACTAACTTTCGGAGACTTCTTACCAGGAGAAGTGGATGACTTGACAGACAGCGACTGGTCCACGTGCTCAGACACGGACGACGAGTTATGACTAGACAGGGCAGGTGGGTATATATTCTCGTCGGACACCGGTCCAGGTCATTTACAACAGAAGTCAGTACGCCAGTCAGTGCTGCCGGTGAACACCCTGGAGGAAGTCCACGAGGAGAAGTGTTACCCACCTAAGCTGG</w:t>
      </w:r>
      <w:r w:rsidRPr="00EF0CD8">
        <w:rPr>
          <w:rFonts w:ascii="Courier New" w:hAnsi="Courier New" w:cs="Courier New"/>
        </w:rPr>
        <w:t>ATGAAGCAAAGGAGCAACTATTACTTAAGAAACTCCAGGAGAGTGCATCCATGGCCAACAGAAGCAGGTATCAGTCGCGCAAAGTAGAAAACATGAAAGCAGCAATCATCCAGAGACTAAAGAGAGGCTGTAGACTATACTTAATGTCAGAGACCCCAAAAGTCCCTACTTACCGGACTACATATCCGGCGCCTGTGTACTCGCCTCCGATCAACGTCCGATTGTCCAATCCCGAGTCCGCAGTGGCAGCATGCAA</w:t>
      </w:r>
      <w:r w:rsidRPr="00EF0CD8">
        <w:rPr>
          <w:rFonts w:ascii="Courier New" w:hAnsi="Courier New" w:cs="Courier New"/>
        </w:rPr>
        <w:t>TGAGTTCTTAGCTAGAAACTATCCAACTGTCTCGTCATACCAAATTACCGACGAGTATGATGCATATCTAGACATGGTGGACGGGTCGGAGAGTTGCCTGGACCGAGCGACATTCAATCCGTCAAAACTCAGGAGCTACCCGAAACAGCACGCTTACCACGCGCCCTCCATCAGAAGCGCTGTACCGTCCCCATTCCAGAACACACTACAGAATGTACTGGCAGCAGCCACGAAAAGAAACTGCAACGTCACACAG</w:t>
      </w:r>
      <w:r w:rsidRPr="00EF0CD8">
        <w:rPr>
          <w:rFonts w:ascii="Courier New" w:hAnsi="Courier New" w:cs="Courier New"/>
        </w:rPr>
        <w:t>ATGAGGGAATTACCCACTTTGGACTCAGCAGTATTCAACGTGGAGTGTTTCAAAAAATTCGCATGCAACCAAGAGTACTGGGAAGAATTTGCTGCCAGCCCTATTAGGATAACAACTGAGAATTTAGCAACCTATGTTACTAAACTAAAAGGGCCAAAAGCAGCAGCGCTATTCGCAAAAACCCATAATCTACTGCCACTACAGGAAGTACCAATGGATAGGTTCACAGTAGATATGAAAAGGGACGTGAAGGTGA</w:t>
      </w:r>
      <w:r w:rsidRPr="00EF0CD8">
        <w:rPr>
          <w:rFonts w:ascii="Courier New" w:hAnsi="Courier New" w:cs="Courier New"/>
        </w:rPr>
        <w:t>CTCCTGGTACAAAGCATACAGAGGAAAGACCTAAGGTGCAGGTTATACAGGCGGCTGAACCCTTGGCGACAGCATACCTATGTGGGATTCACAGAGAGCTGGTTAGGAGGCTGAACGCCGTCCTCCTACCCAATGTACATACACTATTTGACATGTCTGCCGAGGATTTCGATGCCATCATAGCCGCACACTTTAAGCCAGGAGACACTGTTTTGGAAACGGACATAGCCTCCTTTGATAAGAGCCAAGACGATTC</w:t>
      </w:r>
      <w:r w:rsidRPr="00EF0CD8">
        <w:rPr>
          <w:rFonts w:ascii="Courier New" w:hAnsi="Courier New" w:cs="Courier New"/>
        </w:rPr>
        <w:t>GCTTGCGCTTACTGCTTTGAT</w:t>
      </w:r>
      <w:r w:rsidRPr="00EF0CD8">
        <w:rPr>
          <w:rFonts w:ascii="Courier New" w:hAnsi="Courier New" w:cs="Courier New"/>
        </w:rPr>
        <w:lastRenderedPageBreak/>
        <w:t>GCTGTTAGAGGATTTAGGGGTGGATCACTCCCTGCTGGACTTGATAGAGGCTGCTTTCGGAGAGATTTCCAGCTGTCACCTACCGACAGGTACGCGCTTCAAGTTCGGCGCCATGATGAAATCAGGTATGTTCCTAACTCTGTTCGTCAACACATTGTTAAACATCACCATCGCCAGCCGAGTGCTGGAAGATCGTCTGACAAAATCCGCGTGCGCGGCCTTCATCGGCGACGAC</w:t>
      </w:r>
      <w:r w:rsidRPr="00EF0CD8">
        <w:rPr>
          <w:rFonts w:ascii="Courier New" w:hAnsi="Courier New" w:cs="Courier New"/>
        </w:rPr>
        <w:t>AACATAATACATGGAGTCGTCTCCGATGAATTGATGGCAGCCAGATGTGCCACTTGGATGAACATGGAAGTGAAGATCATAGATGCAGTTGTATCCTTGAAAGCCCCTTACTTTTGTGGAGGGTTTATACTGCACGATACTGTGACAGGAACAGCTTGCAGAGTGGCAGACCCGCTAAAAAGGCTTTTTAAACTGGGCAAACCGCTAGCGGCAGGTGACGAACAAGATGAAGATAGAAGACGAGCGCTGGCTGACG</w:t>
      </w:r>
      <w:r w:rsidRPr="00EF0CD8">
        <w:rPr>
          <w:rFonts w:ascii="Courier New" w:hAnsi="Courier New" w:cs="Courier New"/>
        </w:rPr>
        <w:t>AAGTGATCAGATGGCAACGAACAGGGCTAATTGATGAGCTGGAGAAAGCGGTATACTCTAGGTACGAAGTGCAGGGTATATCAGTTGTGGTAATGTCCATGGCCACCTTTGCAAGCTCCAGATCCAATTTCGAGAAGCTCAGAGGACCCGTCATAACTTTGTACGGCGGTCCTAAATAGGTACGCACTACAGCTACCTATTTTGCAGAAGCCGACAGCAAGTATCTAAACACTAATCAGCTACAATGGAGTTCATC</w:t>
      </w:r>
      <w:r w:rsidRPr="00EF0CD8">
        <w:rPr>
          <w:rFonts w:ascii="Courier New" w:hAnsi="Courier New" w:cs="Courier New"/>
        </w:rPr>
        <w:t>CCAACCCAAACTTTTTACAATAGGAGGTACCAGCCTCGACCCTGGACTCCGCGTTCTACTATCCAAATCATCAGGCCCAGACCGCGCCCTCAGAGGCAAGCTGGGCAACTTGCCCAGCTGATCTCAGCAGTTAATAAACTGACAATGCGCGCGGTACCCCAACAGAAGCCACGCAGGAATCGGAAGAATAAGAAGCAAAAGCAAAAACAACAGGCGCCACAAAACAACACAAATCAAAAGAAGCAGCCACCTAAAA</w:t>
      </w:r>
      <w:r w:rsidRPr="00EF0CD8">
        <w:rPr>
          <w:rFonts w:ascii="Courier New" w:hAnsi="Courier New" w:cs="Courier New"/>
        </w:rPr>
        <w:t>AGAAACCGGCTCAAAAGAAAAAGAAGCCGGGCCGCAGAGAGAGGATGTGCATGAAAATCGAAAATGATTGTATTTTCGAAGTCAAGCACGAAGGTAAGGTAACAGGTTACGCGTGCCTGGTGGGGGACAAAGTAATGAAACCAGCACATGTAAAGGGGACCATCGATAACGCGGACCTGGCCAAACTGGCCTTTAAGCGGTCATCTAAGTATGACCTTGAATGCGCGCAGATACCCGTGCACATGAAGTCTGACGC</w:t>
      </w:r>
      <w:r w:rsidRPr="00EF0CD8">
        <w:rPr>
          <w:rFonts w:ascii="Courier New" w:hAnsi="Courier New" w:cs="Courier New"/>
        </w:rPr>
        <w:t>TTCGAAGTTCACCCATGAGAAACCGGAGGGGTACTACAACTGGCACCACGGAGCAGTACAGTACTCAGGAGGCCGGTTCACCATCCCTACAGGTGCTGGCAAACCAGGGGACAGCGGCAGACCGATCTTCGACAACAAGGGACGCGTGGTGGCCATAGTCTTAGGAGGAGCTAATGAAGGAGCCCGTACAGCCCTCTCGGTGGTGACCTGGAATAAAGACATTGTCACTAAAATCACCCCCGAGGGGGCCGAAGAG</w:t>
      </w:r>
      <w:r w:rsidRPr="00EF0CD8">
        <w:rPr>
          <w:rFonts w:ascii="Courier New" w:hAnsi="Courier New" w:cs="Courier New"/>
        </w:rPr>
        <w:t>TGGAGTCTTGCCATCCCAGTTATGTGCCTGTTGGCAAACACCACGTTCCCCTGCTCCCAGCCCCCTTGCACGCCCTGCTGCTACGAAAAGGAACCGGAGGAAACCCTACGCATGCTTGAGGACAACGTCATGAGACCTGGGTACTATCAGCTGCTACAAGCATCCTTAACATGTTCTCCCCACCGCCAGCGACGCAGCACCAAGGACAACTTCAATGTCTATAAAGCCACAAGACCATACTTAGCTCACTGTCCCG</w:t>
      </w:r>
      <w:r w:rsidRPr="00EF0CD8">
        <w:rPr>
          <w:rFonts w:ascii="Courier New" w:hAnsi="Courier New" w:cs="Courier New"/>
        </w:rPr>
        <w:t>ACTGTGGAGAAGGGCACTCGTGCCATAGTCCCGTAGCACTAGAACGCATCAGAAATGAAGCGACAGACGGGACGCTGAAAATCCAGGTCTCCTTGCAAATCGGAATAAAGACGGATGACAGCCACGATTGGACCAAGCTGCGTTATATGGACAACCACATGCCAGCAGACGCAGAGAGGGCGGGGCTATTTGTAAGAACATCAGCACCGTGTACGATTACTGGAACAATGGGACACTTCATCCTGGCCCGATGTCC</w:t>
      </w:r>
      <w:r w:rsidRPr="00EF0CD8">
        <w:rPr>
          <w:rFonts w:ascii="Courier New" w:hAnsi="Courier New" w:cs="Courier New"/>
        </w:rPr>
        <w:t>AAAAGGGGAAACTCTGACGGTGGGATTCACTGACAGTAGGAAGATTAGTCATTCATGTACGCACCCATTTCACCACGACCCTCCTGTGATAGGTCGGGAAAAATTCCATTCCCGACCGCAGCACGGTAAAGAGCTACCTTGCAGCACGTACGTGCAGAGCACCGCCGCAACTACCGAGGAGATAGAGGTACACATGCCCCCAGACACCCCTGATCGCACATTAATGTCACAACAGTCCGGCAACGTAAAGATCACA</w:t>
      </w:r>
      <w:r w:rsidRPr="00EF0CD8">
        <w:rPr>
          <w:rFonts w:ascii="Courier New" w:hAnsi="Courier New" w:cs="Courier New"/>
        </w:rPr>
        <w:t>GTCAATGGCCAGACGGTGCGGTATAAGTGTAATTGCGGTGGCTCAAATGAAGGACTAACAACTACAGACAAAGTGATTAATAACTGCAAGGTTGATCAATGTCATGCCGCGGTCACCAATCACAAAAAGTGGCAGTATAACTCCCCTCTGGTCCCGCGTAATGCTGAACTTGGGGACCGACAAGGAAAAATTCACATCCCGTTTCCGCTGGCAAATGTAACATGCAGGGTGCCTAAAGCAAGGAACCCCACCGTGA</w:t>
      </w:r>
      <w:r w:rsidRPr="00EF0CD8">
        <w:rPr>
          <w:rFonts w:ascii="Courier New" w:hAnsi="Courier New" w:cs="Courier New"/>
        </w:rPr>
        <w:t>CGTACGGGAAAAACCAAGTCATCATGCTACTGTATCCTGACCACCCAACACTCCTGTCCTACCGGAATATGGGAGAAGAACCAAACTATCAAGAAGAGTGGGTGATGCATAAGAAGGAAGTCGTGCTAACCGTGCCGACTGAAGGGCTCGAGGTCACGTGGGGCAACAACGAGCCGTATAAGTATTGGCCGCAGTTATCTACAAACGGTACAGCCCATGGCCACCCGCATGAGATAATTCTGTATTATTATGAGCT</w:t>
      </w:r>
      <w:r w:rsidRPr="00EF0CD8">
        <w:rPr>
          <w:rFonts w:ascii="Courier New" w:hAnsi="Courier New" w:cs="Courier New"/>
        </w:rPr>
        <w:t>GTACCCTACTATGACTGTAGTAGTTGTATCAGTGGCCACGTTCATACTCCTGTCAATGGTGGGTATGGCAGCGGGGATGTGCATGTGTGCACGACGCAGATGCATCACACCGTATGAACTGACACCAGGAGCTACCGTCCCTTTCCTGCTTAGCCTAATATGCTGCATCAGAACAGCTAAAGCGGCCACATACCAAGAGGCTGCGATATACCTGTGGAACGAGCAGCAACCTTTGTTTTGGCTACAAGCCCTTATT</w:t>
      </w:r>
      <w:r w:rsidRPr="00EF0CD8">
        <w:rPr>
          <w:rFonts w:ascii="Courier New" w:hAnsi="Courier New" w:cs="Courier New"/>
        </w:rPr>
        <w:t>CCGCTGGCAGCCCTGATTGTTCTATGCAACTGTCTGAGACTCTTACCATGCTGCTGTAAAACGTTGGCTTTTTTAGCCGTAATGAGCGTCGGTGCCCACACTGTGAGCGCGTACGAACACGTAACAGTGATCCCGAACACGGTGGGAGTACCGTATAAGACTCTAGTCAATAGACCTGGCTACAGCCCCATGGTATTGGAGATGGAACTACTGTCAGTCACTTTGGAGCCAACACTATCGCTTGATTACATCACGT</w:t>
      </w:r>
      <w:r w:rsidRPr="00EF0CD8">
        <w:rPr>
          <w:rFonts w:ascii="Courier New" w:hAnsi="Courier New" w:cs="Courier New"/>
        </w:rPr>
        <w:t>GCGAGTACAAAACCGTCATCCCGTCTCCGTACGTGAAGTGCTGCGGTACAGCAGAGTGCAAGGACAAAAACCTACCTGACTACAGCTGTAAGGTCTTCACCGGCGTCTACCCATTTATGTGGGGCGGCGCCTACTGCTTCTGCGACGCTGAAAATACGCAGTTGAGCGAAGCACATGTGGAGAAGTCCGAATCATGCAAAACAGAATTTGCATCAGCGTACAGGGCTCATACCGCATCTGCATCAGCTAAGCTCCG</w:t>
      </w:r>
      <w:r w:rsidRPr="00EF0CD8">
        <w:rPr>
          <w:rFonts w:ascii="Courier New" w:hAnsi="Courier New" w:cs="Courier New"/>
        </w:rPr>
        <w:t>CGTCCTTTACCAAGGAAATAACATCACTGTAACTGCCTATGCAAACGGCGACCATGCCGTCACAGTTAAGGACGCCAAATTCATTGTGGGGCCAATGTCTTCAGCCTGGACACCTTTCGACAACAAAATTGTGGTGTACAAAGGTGACGTCTATAACATGGACTACCCGCCCTTTGGCGCAGGAAGACCAGGACAATTTGGCGATATCCAAAGTCGCACACCTGAGAGTAAAGACGTCTATGCTAATACACAACTG</w:t>
      </w:r>
      <w:r w:rsidRPr="00EF0CD8">
        <w:rPr>
          <w:rFonts w:ascii="Courier New" w:hAnsi="Courier New" w:cs="Courier New"/>
        </w:rPr>
        <w:t>GTACTGCAGAGACCGGCTGTGGGTACGGTACACGTGCCATACTCTCAGGCACCATCTGGCTTTAAGTATTGGCTAAAAGAACGCGGGGCGTCACTGCAGCACACAGCACCATTTGGCTGCCAAATAGCAACAAACCCGGTAAGAGCGGTGAACTGCGCCGTAGGGAACATGCCCATCTCCATCGACATACCGGAAGCGGCCTTCACTAGGGTCGTCGACGCGCCCTCTTTAACGGACATGTCGTGCGAGGTACCAG</w:t>
      </w:r>
      <w:r w:rsidRPr="00EF0CD8">
        <w:rPr>
          <w:rFonts w:ascii="Courier New" w:hAnsi="Courier New" w:cs="Courier New"/>
        </w:rPr>
        <w:t>CCTGCACCCATTCCTCAGACTTTGGGGGCGTCGCCATTATTAAATATGCAGCCAGCAAGAAAGGCAAGTGTGCGGTGCATTCGATGACTAACGCCGTCACTATTCGGGAAGCTGAGATAGAAGTTGAAGGGAATTCTCAGCTGCAAATCTCTTTCTCGA</w:t>
      </w:r>
      <w:r w:rsidRPr="00EF0CD8">
        <w:rPr>
          <w:rFonts w:ascii="Courier New" w:hAnsi="Courier New" w:cs="Courier New"/>
        </w:rPr>
        <w:lastRenderedPageBreak/>
        <w:t>CGGCCTTAGCCAGCGCCGAATTCCGCGTACAAGTCTGTTCTACACAAGTACACTGTGCAGCTGAGTGCCACCCCCCGAAGGACCACATAGTCAACTA</w:t>
      </w:r>
      <w:r w:rsidRPr="00EF0CD8">
        <w:rPr>
          <w:rFonts w:ascii="Courier New" w:hAnsi="Courier New" w:cs="Courier New"/>
        </w:rPr>
        <w:t>CCCGGCGTCACATACCACCCTCGGGGTCCAGGACATCTCCGCTACGGCGATGTCATGGGTGCAGAAGATCACGGGAGGTGTGGGACTGGTTGTTGCTGTTGCCGCACTGATTCTAATCGTGGTGCTATGCGTGTCGTTCAGCAGGCACTAACTTGACAATTAAGTATGAAGGTATATGTGTCCCCTAAGAGACACACTGTACATAGCAAATAATCTATAGATCAAAGGGCTACGCAACCCCTGAATAGTAACAAAA</w:t>
      </w:r>
      <w:r w:rsidRPr="00EF0CD8">
        <w:rPr>
          <w:rFonts w:ascii="Courier New" w:hAnsi="Courier New" w:cs="Courier New"/>
        </w:rPr>
        <w:t>TACAAAATCACTAAAAATTATAAAAACAGAAAAATACATAAATAGGTATACGTGTCCCCTAAGAGACACATTGTGTGTAGGTGATAAGTATAGATCAAAGGGCCGAATAACCCCTGAATAGTAACAAAATATGAAAATCAATAAAAATCATAAAATAGAAAAACCATAAACAGAAGTAGTTTAAAGGGCTATAAAACCCCTGAATAGTAACAAAACATAAAGTTAATAAAAATCAAATGAATACCATAATTGGCAA</w:t>
      </w:r>
      <w:r w:rsidRPr="00EF0CD8">
        <w:rPr>
          <w:rFonts w:ascii="Courier New" w:hAnsi="Courier New" w:cs="Courier New"/>
        </w:rPr>
        <w:t>ACGGAAGAGATGTAGGTACTTAAGCTTCCTAAAAGCAGCCGAACTCACTTTGAGAAGTAGGCATAGCATACCGAACTCTTCCACGATTCTCCGAACCCACAGGGACGTAGGAGATGTTATTTTGTTTTTAATATTTCAAAAAAAAAAA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796849|2008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CTACTCTGCAAAGCAAGAGATTAATAACCCATCATGGATCCTGTGTACGTGGACATAGACG</w:t>
      </w:r>
      <w:r w:rsidRPr="00EF0CD8">
        <w:rPr>
          <w:rFonts w:ascii="Courier New" w:hAnsi="Courier New" w:cs="Courier New"/>
        </w:rPr>
        <w:t>CTGACAGCGCCTTTTTGAAGGCCCTGCAACGTGCGTACCCCATGTTTGAGGTGGAACCAAGGCAGGTCACACCGAATGACCATGCTAATGCTAGAGCGTTCTCGCATCTAGCTATAAAACTAATAGAGCAGGAAATTGACCCCGACTCAACCATCCTGGATATCGGCAGTGCGCCAGCAAGGAGGATGATGTCGGACAGGAAGTACCACTGCGTCTGCCCGATGCGCAGTGCGGAAGATCCCGAGAGACTCGCTAA</w:t>
      </w:r>
      <w:r w:rsidRPr="00EF0CD8">
        <w:rPr>
          <w:rFonts w:ascii="Courier New" w:hAnsi="Courier New" w:cs="Courier New"/>
        </w:rPr>
        <w:t>TTATGCGAGAAAGCTAGCATCTGCCGCAGGAAAAGTCCTGGACAGAAACATCTCTGGAAAGATCGGGGACTTACAAGCAGTAATGGCCGTGCCAGACAAGGAGACGCCAACATTCTGCTTACACACAGACGTCTCATGTAGACAGAGAGCAGACGTCGCTATATACCAAGACGTCTATGCTGTACACGCACCCACGTCGCTATACCACCAGGCGATTAAAGGGGTCCGAGTGGCGTACTGGGTTGGGTTCGACACA</w:t>
      </w:r>
      <w:r w:rsidRPr="00EF0CD8">
        <w:rPr>
          <w:rFonts w:ascii="Courier New" w:hAnsi="Courier New" w:cs="Courier New"/>
        </w:rPr>
        <w:t>ACCCCGTTCATGTACAATGCCATGGCGGGTGCCTACCCCTCATACTCGACAAACTGGGCAGATGAGCAGGTACTGAAGGCTAAGAACATAGGATTATGTTCAACAGACCTGACGGAAGGTAGACGAGGCAAGTTGTCTATTATGAGAAGGAAAAAGCTAAAACCGTGCGACCGTGTGCTGTTCTCAGTAGGGTCAACGCTCTACCCGGAAAGCCGCAAGCTACTTAAGAGCTGGCACCTGCCATCGGTGTTCCATT</w:t>
      </w:r>
      <w:r w:rsidRPr="00EF0CD8">
        <w:rPr>
          <w:rFonts w:ascii="Courier New" w:hAnsi="Courier New" w:cs="Courier New"/>
        </w:rPr>
        <w:t>TAAAGGGCAAACTCAGCTTCACATGCCGCTGTGATACAGTGGTTTCGTGTGAGGGCTACGTCGTTAAGAGAATAACGATGAGCCCAGGCCTTTATGGAAAAACCACAGGGTATGCGGTAACCCACCACGCAGACGGATTCCTGATGTGCAAGACTACCGACACGGTTGACGGCGAAAGAGTGTCATTCTCGGTGTGCACATACGTGCCGGCGACCATTTGTGATCAAATGACCGGCATCCTTGCTACAGAAGTCAC</w:t>
      </w:r>
      <w:r w:rsidRPr="00EF0CD8">
        <w:rPr>
          <w:rFonts w:ascii="Courier New" w:hAnsi="Courier New" w:cs="Courier New"/>
        </w:rPr>
        <w:t>GCCGGAGGATGCACAGAAGCTGTTGGTGGGGCTGAACCAGAGAATAGTGGTTAACGGCAGAACGCAACGGAATATGAACACCATGAAAAATTATCTGCTTCCCGTGGTCGCCCAAGCCTTCAGTAAGTGGGCAAAGGAGTGCCGGAAAGACATGGAAGATGAAAAACTCCTGGGGGTCAGAGAAAGAACACTGACCTGCTGCTGTCTATGGGCATTCAAGAAGCAGAAAACACACACGGTCTACAAGAGGCCGGAT</w:t>
      </w:r>
      <w:r w:rsidRPr="00EF0CD8">
        <w:rPr>
          <w:rFonts w:ascii="Courier New" w:hAnsi="Courier New" w:cs="Courier New"/>
        </w:rPr>
        <w:t>ACCCAGTCAATTCAGAAGGTTCAGGCCGAGTTTGACAGCTTTGTGGTACCGAGTCYGTGGTCGTCCGGGTTGTCAATCCCTTTGAGGACTAGAATCAAATGGTTGTTAAGCAAGGTGCCAAAAACCGACCTGATCCCATACAGCGGAGACGCCCGAGAAGCCCGGGACGCAGAAAAAGAAGCAGAGGAAGAACGAGAAGCAGAACTGACTCGCGAAGCCCTACCACCTCTACAGGCAGCACAGGAAGATGTTCAGG</w:t>
      </w:r>
      <w:r w:rsidRPr="00EF0CD8">
        <w:rPr>
          <w:rFonts w:ascii="Courier New" w:hAnsi="Courier New" w:cs="Courier New"/>
        </w:rPr>
        <w:t>TCGAAATCGACGTGGAACAGCTTGAGGACAGAGCGGGCGCAGGAATAATAGAGACTCCGAGAGGAGCTATCAAAGTTACTGCCCAACCAACAGACCACGTCGTGGGAGAGTACCTGGTACTCTCCCCGCAGACCGTACTACGTAGCCAGAAGCTCAGTCTGATTCACGCTTTGGCGGAGCAAGTGAAGACGTGCACGCACAACGGACGAGCAGGGAGGTATGCGGTCGAAGCGTACGACGGCCGAGTCCTAGTGCC</w:t>
      </w:r>
      <w:r w:rsidRPr="00EF0CD8">
        <w:rPr>
          <w:rFonts w:ascii="Courier New" w:hAnsi="Courier New" w:cs="Courier New"/>
        </w:rPr>
        <w:t>CTCAGGCTATGCAATCTCGCCTGAAGACTTCCAGAGTCTAAGCGAAAGCGCAACGATGGTGTATAACGAAAGAGAGTTCGTAAACAGAAAGCTACACCATATTGCGATGCACGGACCAGCCCTGAACACCGACGAAGAGTCGTATGAGCTGGTGAGGGCAGAGAGGACAGAACACGAGTACGTCTACGACGTGGATCAGAGAAGATGCTGTAAGAAGGAAGAAGCCGCAGGACTGGTACTGGTGGGCGACTTGACT</w:t>
      </w:r>
      <w:r w:rsidRPr="00EF0CD8">
        <w:rPr>
          <w:rFonts w:ascii="Courier New" w:hAnsi="Courier New" w:cs="Courier New"/>
        </w:rPr>
        <w:t>AATCCGCCCTACCACGAATTCGCATATGAAGGGCTAAAAATCCGCCCTGCCTGCCCATACAAAATTGCAGTCATAGGAGTCTTCGGAGTACCGGGATCTGGCAAGTCAGCTATTATCAAGAACCTAGTTACCAGGCAGGACCTGGTGACTAGCGGAAAGAAAGAAAACTGCCAAGAAATCACCACCGACGTGATGAGACAGAGAGGTCTAGAGATATCTGCACGTACGGTTGACTCGCTGCTCTTGAATGGATGCA</w:t>
      </w:r>
      <w:r w:rsidRPr="00EF0CD8">
        <w:rPr>
          <w:rFonts w:ascii="Courier New" w:hAnsi="Courier New" w:cs="Courier New"/>
        </w:rPr>
        <w:t>ACAGACCAGTCGACGTGTTGTACGTAGACGAGGCGTTTGCGTGCCACTCTGGAACGCTACTTGCTTTGATCGCCTTGGTGAGACCAAGGCAGAAAGTTGTACTTTGTGGTGACCCGAAGCAGTGCGGCTTCTTCAATATGATGCAGATGAAAGTCAACTATAATCACAACATCTGCACCCAAGTGTACCACAAAAGTATCTCCAGGCGGTGTACACTGCCTGTGACCGCCATTGTGTCATCGTTGCATTACGAAGG</w:t>
      </w:r>
      <w:r w:rsidRPr="00EF0CD8">
        <w:rPr>
          <w:rFonts w:ascii="Courier New" w:hAnsi="Courier New" w:cs="Courier New"/>
        </w:rPr>
        <w:t>CAAAATGCGCACTACGAATGAGTACAACAAGCCGATTGTAGTGGACACTACAGGCTCAACAAAACCTGACCCTGGAGACCTCGTGTTAACGTGCTTCAGAGGGTGGGTTAAACAACTGCAAATTGACTATCGTGGATACGAGGTCATGACAGCAGCCGCATCCCAAGGGTTAACCAGAAAAGGAGTTTACGCAGTTAGACAAAAAGTTAATGAAAACCCGCTCTATGCATCAACGTCAGAGCACGTCAACGTACTC</w:t>
      </w:r>
      <w:r w:rsidRPr="00EF0CD8">
        <w:rPr>
          <w:rFonts w:ascii="Courier New" w:hAnsi="Courier New" w:cs="Courier New"/>
        </w:rPr>
        <w:t>CTAACGCGTACGGAAGGTAAACTGGTATGGAAGACACTTTCCGGCGACCCGTGGATAAAGACGCTGCAGAACCCACCGAAAGGAAACTTCAAAGCAACTATTAAGGAGTGGGAGGTGGAGCATGCATCAATAATGGCGGGCATCTGCAGTCACCAAATGACCTTCGATACATTCCAAAATAAAGCCAACGTTTGTTGGGCTAAGAGCTTGGTCCCTATCCTCGAAACAGCGGGGATAAAACTAAATGATAGGCAGT</w:t>
      </w:r>
      <w:r w:rsidRPr="00EF0CD8">
        <w:rPr>
          <w:rFonts w:ascii="Courier New" w:hAnsi="Courier New" w:cs="Courier New"/>
        </w:rPr>
        <w:t>GGTCTCAGATAATTCAAGCCTTCAAAGAAGACAAAGCATACTCACCTGAAGTAGCCCTGAATGAAATATGTACGCGCATGTATGGGGTGGATCTAGACAGCGGGCTATTTTCTAAACCGTCGGTGTCTGTGTATTACGCGGATAACCACTGGGATAATAGGCCTGGAGGGAAAATGTTCGGATTTAACCCCGAGGCAGCATCCATTCTAGAAAGAAAGTACCC</w:t>
      </w:r>
      <w:r w:rsidRPr="00EF0CD8">
        <w:rPr>
          <w:rFonts w:ascii="Courier New" w:hAnsi="Courier New" w:cs="Courier New"/>
        </w:rPr>
        <w:lastRenderedPageBreak/>
        <w:t>ATTCACAAAAGGGAAGTGGAACATCAACAAGCA</w:t>
      </w:r>
      <w:r w:rsidRPr="00EF0CD8">
        <w:rPr>
          <w:rFonts w:ascii="Courier New" w:hAnsi="Courier New" w:cs="Courier New"/>
        </w:rPr>
        <w:t>GATCTGCGTGACTACCAGGAGGATAGAAGACTTTAACCCTACCACCAACATCATACCGGCCAACAGGAGACTACCACACTCATTAGTGGCCGAACACCGCCCAGTAAAAGGGGAAAGAATGGAATGGCTGGTTAACAAGATAAACGGCCACCACGTGCTCCTGGTCAGTGGCTATAACCTTGCACTGCCTACTAAGAGAGTCACTTGGGTAGCGCCGTTAGGTGTCCGCGGAGCGGACTACACATACAACCTAGAG</w:t>
      </w:r>
      <w:r w:rsidRPr="00EF0CD8">
        <w:rPr>
          <w:rFonts w:ascii="Courier New" w:hAnsi="Courier New" w:cs="Courier New"/>
        </w:rPr>
        <w:t>TTGGGTCTGCCAGCAACGCTTGGTAGGTATGACCTTGTGGTCATAAACATCCACACACCTTTTCGCATACACCATTACCAACAGTGCGTCGACCACGCAATGAAACTGCAAATGCTCGGGGGTGACTCATTGAGACTGCTCAAACCGGGCGGCTCTCTATTGATCAGAGCATATGGTTACGCAGATAGAACCAGTGAACGAGTCATCTGCGTATTGGGACGCAAGTTTAGATCGTCTAGAGCGTTGAAACCACCAT</w:t>
      </w:r>
      <w:r w:rsidRPr="00EF0CD8">
        <w:rPr>
          <w:rFonts w:ascii="Courier New" w:hAnsi="Courier New" w:cs="Courier New"/>
        </w:rPr>
        <w:t>GTGTCACCAGCAACACTGAGATGTTTTTCCTATTCAGCAACTTTGACAATGGCAGAAGGAATTTCACAACTCATGTCATGAACAATCAACTGAATGCAGCCTTCGTAGGACAGGTCACCCGAGCAGGATGTGCACCGTCGTACCGGGTAAAACGCATGGACATCGCGAAGAACGATGAAGAGTGCGTAGTCAACGCCGCTAACCCTCGCGGGTTACCGGGTGACGGTGTTTGCAAGGCAGTATACAAAAAATGGCC</w:t>
      </w:r>
      <w:r w:rsidRPr="00EF0CD8">
        <w:rPr>
          <w:rFonts w:ascii="Courier New" w:hAnsi="Courier New" w:cs="Courier New"/>
        </w:rPr>
        <w:t>GGAGTCCTTTAAGAACAGTGCAACACCAGTGGGAACCGCAAAAACAGTTATGTGCGGTACGTATCCAGTAATCCACGCTGTTGGACCAAACTTCTCTAATTATTCGGAGTCTGAAGGGGACCGGGAATTGGCAGCTGCCTATCGAGAAGTCGCAAAGGAAGTAACTAGGCTGGGAGTAAATAGTGTAGCTATACCTCTCCTCTCCACAGGTGTATACTCAGGAGGGAAAGACAGGCTGACCCAGTCACTGAACCAC</w:t>
      </w:r>
      <w:r w:rsidRPr="00EF0CD8">
        <w:rPr>
          <w:rFonts w:ascii="Courier New" w:hAnsi="Courier New" w:cs="Courier New"/>
        </w:rPr>
        <w:t>CTCTTTACAGCCATGGACTCGACGGATGCAGACGTGGTCATCTACTGCCGCGACAAAGAATGGGAGAAGAAAATATCTGAGGCCATACAGATGCGGACCCAAGTAGAGCTGCTGGATGAGCACATCTCCATAGACTGCGATATTGTTCGCGTGCACCCTGACAGCAGCTTGGCAGGCAGAAAAGGATACAGCACCACGGAAGGCGCACTGTACTCATATCTAGAAGGGACCCGTTTTCATCAGACGGCTGTGGATA</w:t>
      </w:r>
      <w:r w:rsidRPr="00EF0CD8">
        <w:rPr>
          <w:rFonts w:ascii="Courier New" w:hAnsi="Courier New" w:cs="Courier New"/>
        </w:rPr>
        <w:t>TGGCGGAGATACATACTATGTGGCCAAAGCAAACAGAGGCCAATGAGCAAGTCTGCCTATATGCCCTGGGGGAAAGTATTGAATCGATCAGGCAGAAATGCCCGGTGGATGATGCAGACGCATCATCTCCCCCCAAAACTGTCCCGTGCCTTTGCCGTTACGCTATGACTCCAGAACGCGTCACCCGGCTTCGCATGAACCACGTCACAAGCATAATTGTGTGTTCTTCGTTTCCCCTCCCAAAGTACAAAATAGA</w:t>
      </w:r>
      <w:r w:rsidRPr="00EF0CD8">
        <w:rPr>
          <w:rFonts w:ascii="Courier New" w:hAnsi="Courier New" w:cs="Courier New"/>
        </w:rPr>
        <w:t>AGGAGTGCAAAAAGTCAAATGCTCTAAGGTAATGCTATTTGACCATAACGTGCCATCGCGCGTAAGTCCAAGGGAATATAGATCTTCCCAGGAGTCTGCACAGGAGGCGAGTACAATCACGTCACTGACGCATAGTCAATTCGACCTAAGCGTTGATGGCGAGATACTGCCCGTCCCGTCAGACCTGGATGCTGACGCCCCAGCCCTAGAACCAGCACTAGACGACGGGGCGACACACACGCTGCCATCCACAACC</w:t>
      </w:r>
      <w:r w:rsidRPr="00EF0CD8">
        <w:rPr>
          <w:rFonts w:ascii="Courier New" w:hAnsi="Courier New" w:cs="Courier New"/>
        </w:rPr>
        <w:t>GGAAACCTTGCGGCCGTGTCTGACTGGGTAATGAGCACCGTACCTGTCGCGCCGCCCAGAAGAAGGCGAGGGAGAAACCTGACTGTGACATGTGACGAGAGAGAAGGGAATATAACACCCATGGCTAGCGTCCGATTCTTTAGGGCAGAGCTGTGTCCGGTCGTACAAGAAACAGCGGAGACGCGTGACACAGCAATGTCTCTTCAGGCACCACCGAGTACCGCCACGGAACCGAATCATCCGCCGATCTCCTTCG</w:t>
      </w:r>
      <w:r w:rsidRPr="00EF0CD8">
        <w:rPr>
          <w:rFonts w:ascii="Courier New" w:hAnsi="Courier New" w:cs="Courier New"/>
        </w:rPr>
        <w:t>GAGCATCAAGCGAGACGTTCCCCATTACATTTGGGGACTTCAACGAAGGAGAAATCGAAAGCTTGTCTTCTGAGCTACTAACTTTCGGAGACTTCTTACCAGGAGAAGTGGATGACTTGACAGACAGCGACTGGTCCACGTGCTCAGACACGGACGACGAGTTATGACTAGACAGGGCAGGTGGGTATATATTCTCGTCGGACACCGGTCCAGGTCATTTACAACAGAAGTCAGTACGCCAGTCAGTGCTGCCGGT</w:t>
      </w:r>
      <w:r w:rsidRPr="00EF0CD8">
        <w:rPr>
          <w:rFonts w:ascii="Courier New" w:hAnsi="Courier New" w:cs="Courier New"/>
        </w:rPr>
        <w:t>GAACACCCTGGAGGAAGTCCACGAGGAGAAGTGTTACCCACCTAAGCTGGATGAAGCAAAGGAGCAACTATTACTTAAGAAACTCCAGGAGAGTGCATCCATGGCCAACAGAAGCAGGTATCAGTCGCGCAAAGTAGAAAACATGAAAGCAGCAATCATCCAGAGACTAAAGAGTGGCTGTAGACTATACTTAATGTCAGAGACCCCAAAAGTCCCTACTTACCGGACTACATATCCGGCGCCTGTGTACTCGCCT</w:t>
      </w:r>
      <w:r w:rsidRPr="00EF0CD8">
        <w:rPr>
          <w:rFonts w:ascii="Courier New" w:hAnsi="Courier New" w:cs="Courier New"/>
        </w:rPr>
        <w:t>CCGATCAACGTCCGATTGTCCAATCCCGAGTCCGCAGTGGCAGCATGCAATGAGTTCTTAGCTAGAAACTATCCAACTGTCTCGTCATACCAAATTACCGACGAGTATGATGCATATCTAGACATGGTGGACGGGTCGGAGAGTTGCCTGGACCGAGCGACATTTAATCCGTCAAAACTCAGGAGCTACCCGAAACAGCACGCTTACCACGCGCCCTCCATCAGAAGCGCTGTACCGTCCCCATTCCAGAACACAC</w:t>
      </w:r>
      <w:r w:rsidRPr="00EF0CD8">
        <w:rPr>
          <w:rFonts w:ascii="Courier New" w:hAnsi="Courier New" w:cs="Courier New"/>
        </w:rPr>
        <w:t>TACAGAATGTACTGGCAGCAGCCACGAAAAGAAACTGCAACGTCACACAGATGAGGGAATTACCCACTTTGGACTCAGCAGTATTCAACGTGGAGTGTTTCAAAAAATTCGCATGCAACCAAGAATACTGGGAAGAATTTGCTGCCAGCCCTATTAGGATAACAACTGAGAATTTAGCAACCTATGTTACTAAACTAAAAGGGCCAAAAGCAGCAGCGCTATTCGCAAAAACCCATAACCTACTGCCACTACAGGA</w:t>
      </w:r>
      <w:r w:rsidRPr="00EF0CD8">
        <w:rPr>
          <w:rFonts w:ascii="Courier New" w:hAnsi="Courier New" w:cs="Courier New"/>
        </w:rPr>
        <w:t>AGTACCAATGGATAGGTTCACAGTAGATATGAAAAGGGACGTGAAGGTGACTCCTGGTACAAAGCATACAGAGGAAAGACCTAAGGTGCAGGTTATACAGGCGGCTGAACCCTTGGCGACAGCATACCTATGTGGGATTCACAGAGAGCTGGTTAGGAGGCTGAACGCCGTCCTCCTACCCAATGTACATACACTATTTGACATGTCTGCCGAGGATTTCGATGCCATCATAGCCGCACACTTTAAGCCAGGAGAC</w:t>
      </w:r>
      <w:r w:rsidRPr="00EF0CD8">
        <w:rPr>
          <w:rFonts w:ascii="Courier New" w:hAnsi="Courier New" w:cs="Courier New"/>
        </w:rPr>
        <w:t>ACTGTTTTGGAAACGGACATAGCCTCCTTTGATAAGAGCCAAGACGATTCGCTTGCGCTTACTGCTTTGATGCTGTTAGAGGATTTAGGGGTGGATCACTCCCTGCTGGACTTGATAGAGGCTGCTTTCGGAGAGATTTCCAGCTGTCACCTACCGACAGGTACGCGCTTCAAGTTCGGCGCCATGATGAAATCAGGTATGTTCCTAACTCTGTTCGTCAACACATTGTTAAACATCACCATCGCCAGCCGAGTGC</w:t>
      </w:r>
      <w:r w:rsidRPr="00EF0CD8">
        <w:rPr>
          <w:rFonts w:ascii="Courier New" w:hAnsi="Courier New" w:cs="Courier New"/>
        </w:rPr>
        <w:t>TGGAAGATCGTCTGACAAAATCCGCGTGCGCGGCCTTCATCGGCGACGACAACATAATACATGGAGTCGTCTCCGATGAATTGATGGCAGCCAGATGTGCCACTTGGATGAACATGGAAGTGAAGATCATAGATGCAGTTGTATCCTTGAAAGCCCCTTACTTTTGTGGAGGGTTTATACTGCACGATACTGTGACAGGAACAGCTTGCAGAGTGGCAGACCCGCTAAAAAGGCTTTTTAAACTGGGCAAACCGCT</w:t>
      </w:r>
      <w:r w:rsidRPr="00EF0CD8">
        <w:rPr>
          <w:rFonts w:ascii="Courier New" w:hAnsi="Courier New" w:cs="Courier New"/>
        </w:rPr>
        <w:t>AGCGGCAGGTGACGAACAAGATGAAGATAGAAGACGAGCGCTGGCTGACGAAGTGATCAGATGGCAACGAACAGGGCTAATTGATGAGCTGGAGAAAGCGGTATACTCTAGGTACGAAGTGCAGGGTATATCAGTTGTGGTAATGTCCATGGCCACCTTTGCAAGCTCCAGATCCAATTTCGAGAAGCTCAGAGGACCCGTCATAACTTTGTACGGCGGTCCTAAATAGGTACGCACTACAGCTACCTATTTTGCA</w:t>
      </w:r>
      <w:r w:rsidRPr="00EF0CD8">
        <w:rPr>
          <w:rFonts w:ascii="Courier New" w:hAnsi="Courier New" w:cs="Courier New"/>
        </w:rPr>
        <w:t>GAAGCCGACAGCAAGTATCTAAACACTAATCAGCTACAATGGAGTTCATCCCAACCCAAACTTTTTACAATAGGAGGTACCAGCCTCGACCCTGGACTCCGCGCT</w:t>
      </w:r>
      <w:r w:rsidRPr="00EF0CD8">
        <w:rPr>
          <w:rFonts w:ascii="Courier New" w:hAnsi="Courier New" w:cs="Courier New"/>
        </w:rPr>
        <w:lastRenderedPageBreak/>
        <w:t>CTACTATCCAAATCATCAGGCCCAGACCGCGCCCTCAGAGGCAAGCTGGGCAACTTGCCCAGCTGATCTCAGCAGTTAATAAACTGACAATGCGCGCGGTACCCCAACAGAAGCCACGCAGGAATCGGAAGAATAAGAAGCAAAAGCAAAA</w:t>
      </w:r>
      <w:r w:rsidRPr="00EF0CD8">
        <w:rPr>
          <w:rFonts w:ascii="Courier New" w:hAnsi="Courier New" w:cs="Courier New"/>
        </w:rPr>
        <w:t>ACAACAGGCGCCACAAAACAACACAAATCAAAAGAAGCAGCCACCTAAAAAGAAACCGGCTCAAAAGAAAAAGAAGCCGGGCCGCAGAGAGAGGATGTGCATGAAAATCGAAAATGATTGTATTTTCGAAGTCAAGCACGAAGGTAAGGTAACAGGTTACGCGTGCCTGGTGGGGGACAAAGTAATGAAACCAGCACATGTAAAGGGGACCATCGATAACGCGGACCTGGCCAAACTGGCCTTTAAGCGGTCATCT</w:t>
      </w:r>
      <w:r w:rsidRPr="00EF0CD8">
        <w:rPr>
          <w:rFonts w:ascii="Courier New" w:hAnsi="Courier New" w:cs="Courier New"/>
        </w:rPr>
        <w:t>AAGTATGACCTTGAATGCGCGCAGATACCCGTGCACATGAAGTCCGACGCTTCGAAGTTCACCCATGAGAAACCGGAGGGGTACTACAACTGGCACCACGGAGCAGTACAGTACTCAGGAGGCCGGTTCACCATCCCTACAGGTGCTGGCAAACCAGGGGACAGCGGCAGACCGATCTTCGACAACAAGGGACGCGTGGTGGCCATAGTCTTAGGAGGAGCTAATGAAGGAGCCCGTACAGCCCTCTCGGTGGTGA</w:t>
      </w:r>
      <w:r w:rsidRPr="00EF0CD8">
        <w:rPr>
          <w:rFonts w:ascii="Courier New" w:hAnsi="Courier New" w:cs="Courier New"/>
        </w:rPr>
        <w:t>CCTGGAATAAAGACATTGTCACTAAAATCACCCCCGAGGGGGCCGAAGAGTGGAGTCTTGCCATCCCAGTTATGTGCCTGTTGGCAAACACCACGTTCCCCTGCTCCCAGCCCCCTTGCACGCCCTGCTGCTACGAAAAGGAACCGGAGGAAACCCTACGCATGCTTGAGGACAACGTCATGAGACCTGGGTACTATCAGCTGCTACAAGCATCCTTAACATGTTCTCCCCACCGCCAGCGACGCAGCACCAAGGA</w:t>
      </w:r>
      <w:r w:rsidRPr="00EF0CD8">
        <w:rPr>
          <w:rFonts w:ascii="Courier New" w:hAnsi="Courier New" w:cs="Courier New"/>
        </w:rPr>
        <w:t>CAACTTCAATGTCTATAAAGCCACAAGACCATACTTAGCTCACTGTCCCGACTGTGGAGAAGGGCACTCGTGCCATAGTCCCGTAGCACTAGAACGCATCAGAAATGAAGCGACAGACGGGACGCTGAAAATCCAGGTCTCCTTGCAAATCGGAATAAAGACGGATGACAGCCACGATTGGACCAAGCTGCGTTATATGGACAACCACATGCCAGCAGACGCAGAGAGGGCGGGGCTATTTGTAAGAACATCAGCA</w:t>
      </w:r>
      <w:r w:rsidRPr="00EF0CD8">
        <w:rPr>
          <w:rFonts w:ascii="Courier New" w:hAnsi="Courier New" w:cs="Courier New"/>
        </w:rPr>
        <w:t>CCGTGTACGATTACTGGAACAATGGGACACTTCATCCTGGCCCGATGTCCAAAAGGGGAAACTCTGACGGTGGGATTCACTGACAGTAGGAAGATTAGTCATTCATGTACGCACCCATTTCACCACGACCCTCCTGTGATAGGTCGGGAAAAATTCCATTCCCGACCGCAGCACGGTAAAGAGCTACCTTGCAGCACGTACGTGCAGAGCACCGCCGCAACTACCGAGGAGATAGAGGTACACATGCCCCCAGACA</w:t>
      </w:r>
      <w:r w:rsidRPr="00EF0CD8">
        <w:rPr>
          <w:rFonts w:ascii="Courier New" w:hAnsi="Courier New" w:cs="Courier New"/>
        </w:rPr>
        <w:t>CCCCTGATCGCACATTAATGTCACAACAGTCCGGCAACGTAAAGATCACAGTCAATGGCCAGACGGTGCGGTATAAGTGTAATTGCGGTGGCTCAAATGAAGGACTAACAACTACAGACAAAGTGATTAATAACTGCAAGGTTGATCAATGTCATGCCGCGGTCACCAATCACAAAAAGTGGCAGTATAACTCCCCTCTGGTCCCGCGTAATGCTGAACTTGGGGACCGACAAGGAAAAATTCACATCCCGTTTCC</w:t>
      </w:r>
      <w:r w:rsidRPr="00EF0CD8">
        <w:rPr>
          <w:rFonts w:ascii="Courier New" w:hAnsi="Courier New" w:cs="Courier New"/>
        </w:rPr>
        <w:t>GCTGGCAAATGTAACATGCAGGGTGCCTAAAGCAAGGAACCCCACCGTGACGTACGGGAAAAACCAAGTCATCATGCTACTGTATCCTGACCACCCAACACTCCTGTCCTACCGGAATATGGGAGAAGAACCAAACTATCAAGAAGAGTGGGTGATGCATAAGAAGGAAGTCGTGCTAACCGTGCCGACTGAAGGGCTCGAGGTCACGTGGGGCAACAACGAGCCGTATAAGTATTGGCCGCAGTTATCTACAAAC</w:t>
      </w:r>
      <w:r w:rsidRPr="00EF0CD8">
        <w:rPr>
          <w:rFonts w:ascii="Courier New" w:hAnsi="Courier New" w:cs="Courier New"/>
        </w:rPr>
        <w:t>GGTACAGCCCATGGCCACCCGCATGAAATAATTCTGTATTATTATGAGCTGTACCCTACTATGACTGTAGTAGTTGTATCAGTGGCCACGTTCATACTCCTGTCAATGGTGGGTATGGCAGCGGGGATGTGCATGTGTGCACGACGCAGATGCATCACACCGTATGAACTGACACCAGGAGCTACCGTCCCTTTCCTGCTTAGCCTAATATGCTGCATCAGAACAGCTAAAGCGGCCACATACCAAGAGGCTGCGA</w:t>
      </w:r>
      <w:r w:rsidRPr="00EF0CD8">
        <w:rPr>
          <w:rFonts w:ascii="Courier New" w:hAnsi="Courier New" w:cs="Courier New"/>
        </w:rPr>
        <w:t>TATACCTGTGGAACGAGCAGCAACCTTTGTTTTGGCTACAAGCCCTTATTCCGCTGGCAGCCCTGATTGTTCTATGCAACTGTCTGAGACTCTTACCATGCTGCTGTAAAACGTTGGCTTTTTTAGCCGTAATGAGCGTCGGTGCCCACACTGTGAGCGCGTACGAACACGTAACAGTGATCCCGAACACGGTGGGAGTACCGTATAAGACTCTAGTCAATAGACCTGGCTACAGCCCCATGGTATTGGAGATGGA</w:t>
      </w:r>
      <w:r w:rsidRPr="00EF0CD8">
        <w:rPr>
          <w:rFonts w:ascii="Courier New" w:hAnsi="Courier New" w:cs="Courier New"/>
        </w:rPr>
        <w:t>ACTACTGTCAGTCACTTTGGAGCCAACACTATCGCTTGATTACATCACGTGCGAGTACAAAACCGTCATCCCGTCTCCGTACGTGAAGTGCTGCGGTACAGCAGAGTGCAAGGACAAAAACCTACCTGACTACAGCTGTAAGGTCTTCACCGGCGTCTACCCATTTATGTGGGGCGGCGCCTACTGCTTCTGCGACGCTGAAAATACGCAGTTGAGCGAAGCACATGTGGAGAAGTCCGAATCATGCAAAACAGAA</w:t>
      </w:r>
      <w:r w:rsidRPr="00EF0CD8">
        <w:rPr>
          <w:rFonts w:ascii="Courier New" w:hAnsi="Courier New" w:cs="Courier New"/>
        </w:rPr>
        <w:t>TTTGCATCAGCGTACAGGGCTCATACCGCATCTGCATCAGCTAAGCTCCGCGTCCTTTACCAAGGAAATAACATCACTGTAACTGCCTATGCAAACGGCGACCATGCCGTCACAGTTAAGGACGCCAAATTCATTGTGGGGCCAATGTCTTCAGCCTGGACACCTTTCGACAACAAAATTGTGGTGTACAAAGGTGACGTCTATAACATGGACTACCCGCCCTTTGGCGCAGGAAGACCAGGACAATTTGGCGATA</w:t>
      </w:r>
      <w:r w:rsidRPr="00EF0CD8">
        <w:rPr>
          <w:rFonts w:ascii="Courier New" w:hAnsi="Courier New" w:cs="Courier New"/>
        </w:rPr>
        <w:t>TCCAAAGTCGCACACCTGAGAGTAAAGACGTCTATGCTAATACACAACTGGTACTGCAGAGACCGGCTGTGGGTACGGTACACGTGCCATACTCTCAGGCACCATCTGGCTTTAAGTATTGGCTAAAAGAACGCGGGGCGTCACTGCAGCACACAGCACCATTTGGCTGCCAAATAGCAACAAACCCGGTAAGAGCGGTGAACTGCGCCGTAGGGAACATGCCCATCTCCATCGACATACCGGAAGCGGCCTTCAC</w:t>
      </w:r>
      <w:r w:rsidRPr="00EF0CD8">
        <w:rPr>
          <w:rFonts w:ascii="Courier New" w:hAnsi="Courier New" w:cs="Courier New"/>
        </w:rPr>
        <w:t>TAGGGTCGTCGACGCGCCCTCTTTAACGGACATGTCGTGCGAGGTACCAGCCTGCACCCATTCCTCAGACTTTGGGGGCGTCGCCATTATTAAATATGCAGCCAGCAAGAAAGGCAAGTGTGCGGTGCATTCGATGACTAACGCCGTCACTATTCGGGAAGCTGAGATAGAAGTTGAAGGGAATTCTCAGCTGCAAATCTCTTTCTCGACGGCCTTAGCCAGCGCCGAATTCCGCGTACAAGTCTGTTCTACACAA</w:t>
      </w:r>
      <w:r w:rsidRPr="00EF0CD8">
        <w:rPr>
          <w:rFonts w:ascii="Courier New" w:hAnsi="Courier New" w:cs="Courier New"/>
        </w:rPr>
        <w:t>GTACACTGTGCAGCTGAGTGCCACCCCCCGAAGGACCACATAGTCAACTACCCGGCGTCACATACCACCCTCGGGGTCCAGGACATCTCCGCTACGGCGATGTCATGGGTGCAGAAGATCACGGGAGGTGTGGGACTGGTTGTTGCTGTTGCCGCACTGATTCTAATCGTGGTGCTATGCGTGTCGTTCAGCAGGCACTAACTTGACAATTAAGTATGAAGGTATATGTGTCCCCTAAGAGACACACTGTACATAG</w:t>
      </w:r>
      <w:r w:rsidRPr="00EF0CD8">
        <w:rPr>
          <w:rFonts w:ascii="Courier New" w:hAnsi="Courier New" w:cs="Courier New"/>
        </w:rPr>
        <w:t>CAAATAATCTATAGATCAAAGGGCTACGCAACCCCTGAATAGTAACAAAATACAAAATCACTAAAAATTATAAAAACAGAAAAATACATAAATAGGTATACGTGTCCCCTAAGAGACACATTGTATGTAGGTGATAAGTATAGATCAAAGGGCCGAATAACCCCTGAATAGTAACAAAATATGAAAATCAATAAAAATCATAAAATAGAAAAACCATAAACAGAAGTAGTTTAAAGGGCTATAAAACCCCTGAATA</w:t>
      </w:r>
      <w:r w:rsidRPr="00EF0CD8">
        <w:rPr>
          <w:rFonts w:ascii="Courier New" w:hAnsi="Courier New" w:cs="Courier New"/>
        </w:rPr>
        <w:t>GTAACAAAACATAAAGTTAATAAAAATCAAATGAATACCATAATTGGCAAACGGAAGAGATGTAGGTATTTAAGCTTCCTAAAAGCAGCCGAACTCACTTTGAGAAGTAGGCATAGCATACCGAACTCTTCCACGATTCTCCGAACCCACAGGGACGTAGGAGATGTTATTTTGTTTTTAATATTTC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&gt;KJ796851|2008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TCTGCAAAGCAAGAGATTAA</w:t>
      </w:r>
      <w:r w:rsidRPr="00EF0CD8">
        <w:rPr>
          <w:rFonts w:ascii="Courier New" w:hAnsi="Courier New" w:cs="Courier New"/>
        </w:rPr>
        <w:t>TAACCCATCATGGATCCTGTGTACGTGGACATAGACGCTGACAGCGCCTTTTTGAAGGCCCTGCAACGTGCGTACCCCATGTTTGAGGTGGAATCAAGGCAGGTCACACCGAATGACCATGCTAATGCTAGAGCGTTCTCGCATCTAGCTATAAAACTAATAGAGCAGGAAATTGACCCCGACTCAACCATCCTGGATATCGGCAGTGCGCCAGCAAGGAGGATGATGTCGGACAGGAAGTACCACTGCGTCTGCC</w:t>
      </w:r>
      <w:r w:rsidRPr="00EF0CD8">
        <w:rPr>
          <w:rFonts w:ascii="Courier New" w:hAnsi="Courier New" w:cs="Courier New"/>
        </w:rPr>
        <w:t>CGATGCGCAGTGCGGAAGATCCCGAGAGACTCGCTAATTATGCGAGAAAGCTAGCATCTGCCGCAGGAAAAGTCCTGGACAGAAACATCTCTGGAAAGATCGGGGACTTACAAGCAGTAATGGCCGTGCCAGACAAGGAGACGCCAACATTCTGCTTACACACAGACGTCTCATGTAGACAGAGAGCAGACGTCGCTATATACCAAGACGTCTATGCTGTACACGCACCCACGTCGCTATACCACCAGGCGATTAA</w:t>
      </w:r>
      <w:r w:rsidRPr="00EF0CD8">
        <w:rPr>
          <w:rFonts w:ascii="Courier New" w:hAnsi="Courier New" w:cs="Courier New"/>
        </w:rPr>
        <w:t>AGGGGTCCAAGTGGCGTACTGGGTTGGGTTCGACACAACCCCGTTCATGTACGATGCCATGGCGGGTGCCTACCCCTCATACTCGACAAACTGGGCAGATGAGCAGGTACTGAAGGCTAAGAACATAGGATTATGTTCAACAGACCTGACGGAAGGTAGACGAGGCAAGTTGTCTATTATGAGAGGGAAAAAGCTAAAACCGTGCGACCGTGTGCTGTTCTCAGTAGGGTCAACGCTCTACCCGGAAAGCCGCAAG</w:t>
      </w:r>
      <w:r w:rsidRPr="00EF0CD8">
        <w:rPr>
          <w:rFonts w:ascii="Courier New" w:hAnsi="Courier New" w:cs="Courier New"/>
        </w:rPr>
        <w:t>CTACTTAAGAGCTGGCACCTGCCATCGGTGTTCCATTTAAAGGGCAAACTCAGCTTCACATGCCGCTGTGATACAGTGGTTTCGTGTGAGGGCTACGTCGTTAAGAGAATAACGATGAGCCCAGGCCTTTATGGAAAAACCACAGGGTATGCGGTAACCCACCACGCAGACGGATTCCTGATGTGCAAGACTACCGACACGGTTGACGGCGAAAGAGTGTCATTCTCGGTGTGCACATACGTGCCGGCGACCATTT</w:t>
      </w:r>
      <w:r w:rsidRPr="00EF0CD8">
        <w:rPr>
          <w:rFonts w:ascii="Courier New" w:hAnsi="Courier New" w:cs="Courier New"/>
        </w:rPr>
        <w:t>GTGATCAAATGACCGGCATCCTTGCTACAGAAGTCACGCCGGAGGATGCACAGAAGCTGTTGGTGGGGCTGAACCAGAGAATAGTGGTTAACGGCAGAACGCAACGGAATATGAACACCATGAAAAATTATCTGCTTCCCGTGGTCGCCCAAGCCTTCAGTAAGTGGGCAAAGGAGTGCCGGAAAGACATGGAAGATGAAAAACTCCTGGGGGTCAGAGAAAGAACACTGACCTGCTGCTGTCTATGGGCATTCAA</w:t>
      </w:r>
      <w:r w:rsidRPr="00EF0CD8">
        <w:rPr>
          <w:rFonts w:ascii="Courier New" w:hAnsi="Courier New" w:cs="Courier New"/>
        </w:rPr>
        <w:t>GAAGCAGAAAACACACACGGTCTACAAGAGGCCGGATACCCAGTCAATTCAGAAGGTTCAGGCCGAGTTTGACAGCTTTGTGGTACCGAGTCTGTGGTCGTCCGGGTTGTCAATCCCTTTGAGGACTAGAATCAAATGGTTGTTAAGCAAGGTGCCAAAAACCGACCTGATCCCATACAGCGGAGACGCCCGAGAAGCCCGGGACGCAGAAAAAGAAGCAGAGGAAGAACGAGAAGCAGAACTGACTCGCGAAGCC</w:t>
      </w:r>
      <w:r w:rsidRPr="00EF0CD8">
        <w:rPr>
          <w:rFonts w:ascii="Courier New" w:hAnsi="Courier New" w:cs="Courier New"/>
        </w:rPr>
        <w:t>CTACCACCTCTACAGGCAGCACAGGAAGATGTTCAGGTCGAAATCGACGTGGAACAGCTTGAGGACAGAGCGGGCGCAGGAATAATAGAGACTCCGAGAGGAGCTATCAAAGTTACTGCCCAACCAACAGACCACGTCGTGGGAGAGTACCTGGTACTCTCCCCGCAGACCGTACTACGTAGCCAGAAGCTCAGTCTGATTCACGCTTTGGCGGAGCAAGTGAAGACGTGCACGCACAACGGACGAGCAGGGAGGT</w:t>
      </w:r>
      <w:r w:rsidRPr="00EF0CD8">
        <w:rPr>
          <w:rFonts w:ascii="Courier New" w:hAnsi="Courier New" w:cs="Courier New"/>
        </w:rPr>
        <w:t>ATGCGGTCGAAGCGTACGACGGCCGAGTCCTAGTGCCCTCAGGCTATGCAATCTCGCCTGAAGACTTCCAGAGTCTAAGCGAAAGCGCAACGATGGTGTATAACGAAAGAGAGTTCGTAAACAGAAAGCTACACCATATTGCGATGCACGGACCAGCCCTGAACACCGACGAAGAGTCGTATGAGCTGGTGAGGGCAGAGAGGACAGAACACGAGTACGTCTACGACGTGGATCAGAGAAGATGCTGTAAGAAGGA</w:t>
      </w:r>
      <w:r w:rsidRPr="00EF0CD8">
        <w:rPr>
          <w:rFonts w:ascii="Courier New" w:hAnsi="Courier New" w:cs="Courier New"/>
        </w:rPr>
        <w:t>AGAAGCCGCAGGACTGGTACTGGTGGGCGACTTGACTAATCCGCCCTACCACGAATTCGCATATGAAGGGCTAAAAATCCGCCCTGCCTGCCCATACAAAATTGCAGTCATAGGAGTCTTCGGAGTACCGGGATCTGGCAAGTCAGCTATTATCAAGAACCTAGTTACCAGGCAGGACCTGGTGACTAGCGGAAAGAAAGAAAACTGCCAAGAAATCACCACCGACGTGATGAGACAGAGAGGTCTAGAGATATCT</w:t>
      </w:r>
      <w:r w:rsidRPr="00EF0CD8">
        <w:rPr>
          <w:rFonts w:ascii="Courier New" w:hAnsi="Courier New" w:cs="Courier New"/>
        </w:rPr>
        <w:t>GCACGTACGGTTGACTCGCTGCTCTTGAATGGATGCAACAGACCAGTCGACGTGTTGTACGTAGACGAGGCGTTTGCGTGCCACTCTGGAACGCTACTTGCTTTGATCGCCTTGGTGAGACCAAGGCAGAAAGTTGTACTTTGTGGTGACCCGAAGCAGTGCGGCTTCTTCAATATGATGCAGATGAAAGTCAACTATAATCACAACATCTGCACCCAAGTGTACCACAAAAGTATCTCCAGGCGGTGTACACTGC</w:t>
      </w:r>
      <w:r w:rsidRPr="00EF0CD8">
        <w:rPr>
          <w:rFonts w:ascii="Courier New" w:hAnsi="Courier New" w:cs="Courier New"/>
        </w:rPr>
        <w:t>CTGTGACCGCCATTGTGTCATCGTTGCATTACGAAGGCAAAATGCGCACTACGAATGAGTACAACAAGCCGATTGTAGTGGACACTACAGGCTCAACAAAACCTGACCCTGGAGACCTCGTGTTAACGTGCTTCAGAGGGTGGGTTAAACAACTGCAAATTGACTATCGTGGATACGAGGTCATGACAGCAGCCGCATCCCAAGGGTTAACCAGAAAAGGAGTTTACGCAGTTAGACAAAAAGTTAATGAAAACCC</w:t>
      </w:r>
      <w:r w:rsidRPr="00EF0CD8">
        <w:rPr>
          <w:rFonts w:ascii="Courier New" w:hAnsi="Courier New" w:cs="Courier New"/>
        </w:rPr>
        <w:t>GCTCTATGCATCAACGTCAGAGCACGTCAACGTACTCCTAACGCGTACGGAAGGTAAACTGGTATGGAAGACACTTTCCGGCGACCCGTGGATAAAGACGCTGCAGAACCCACCGAAAGGAAACTTCAAAGCAACTATTAAGGAGTGGGAGGTGGAGCATGCATCAATAATGGCGGGCATCTGCAGTCACCAAATGACCTTCGATACATTCCAAAATAAAGCCAACGTTTGTTGGGCTAAGAGCTTGGTCCCTATC</w:t>
      </w:r>
      <w:r w:rsidRPr="00EF0CD8">
        <w:rPr>
          <w:rFonts w:ascii="Courier New" w:hAnsi="Courier New" w:cs="Courier New"/>
        </w:rPr>
        <w:t>CTCGAAACAGCGGGGATAAAACTAAATGATAGGCAGTGGTCTCAGATAATTCAAGCCTTCAAAGAAGACAAAGCATACTCACCTGAAGTAGCCCTGAATGAAATATGTACGCGCATGTATGGGGTGGATCTAGACAGCGGGCTATTTTCTAAACCGTCGGTGTCTGTGTATTACGCGGATAACCACTGGGATAATAGGCCTGGAGGGAAAATGTTCGGATTTAACCCCGAGGCAGCATCCATTCTAGAAAGAAAGT</w:t>
      </w:r>
      <w:r w:rsidRPr="00EF0CD8">
        <w:rPr>
          <w:rFonts w:ascii="Courier New" w:hAnsi="Courier New" w:cs="Courier New"/>
        </w:rPr>
        <w:t>ACCCATTCACAAAAGGGAAGTGGAACATCAACAAGCAGATCTGCGTGACTACCAGGAGGATAGAAGACTTTAACCCTACCACCAACATCATACCGGCCAACAGGAGACTACCACACTCATTAGTGGCCGAACACCGCCCAGTAAAAGGGGAAAGAATGGAATGGCTGGTTAACAAGATAAACGGCCACCACGTGCTCCTGGTCAGTGGCTATAACCTTGCACTGCCTACTAAGAGAGTCACTTGGGTAGCGCCGTT</w:t>
      </w:r>
      <w:r w:rsidRPr="00EF0CD8">
        <w:rPr>
          <w:rFonts w:ascii="Courier New" w:hAnsi="Courier New" w:cs="Courier New"/>
        </w:rPr>
        <w:t>AGGTGTCCGCGGAGCGGACTACACATACAACCTAGAGTTGGGTCTGCCAGCAACGCTTGGTAGGTATGACCTTGTGGTCATAAACATCCACACACCTTTTCGCATACACCATTACCAACAGTGCGTCGACCACGCAATGAAACTGCAAATGCTCGGGGGTGACTCATTGAGACTGCTCAAACCGGGCGGCTCTCTATTGATCAGAGCATATGGTTACGCAGATAGAACCAGTGAACGAGTCATCTGCGTATTGGGA</w:t>
      </w:r>
      <w:r w:rsidRPr="00EF0CD8">
        <w:rPr>
          <w:rFonts w:ascii="Courier New" w:hAnsi="Courier New" w:cs="Courier New"/>
        </w:rPr>
        <w:t>CGCAAGTTTAGATCGTCTAGAGCGTTGAAACCACCATGTGTCACCAGCAACACTGAGATGTTTTTCCTATTCAGCAACTTTGACAATGGCAGAAGGAATTTCACAACTCATGTCATGAACAATCAACTGAATGCAGCCTTCGTAGGACAGGTCACCCGAGCAGGATGTGCACCGTCGTACCGGGTAAAACGCATGGACATCGCGAAGAACGATGAAGAGTGCGTAGTCAACGCCGCTAACCCTCGCGGGTTACCGG</w:t>
      </w:r>
      <w:r w:rsidRPr="00EF0CD8">
        <w:rPr>
          <w:rFonts w:ascii="Courier New" w:hAnsi="Courier New" w:cs="Courier New"/>
        </w:rPr>
        <w:t>GTGACGGTGTTTGCAAGGCAGTATACAAAAAATGGCCGGAG</w:t>
      </w:r>
      <w:r w:rsidRPr="00EF0CD8">
        <w:rPr>
          <w:rFonts w:ascii="Courier New" w:hAnsi="Courier New" w:cs="Courier New"/>
        </w:rPr>
        <w:lastRenderedPageBreak/>
        <w:t>TCCTTTAAGAACAGTGCAACACCAGTGGGAACCRCAAAAACAGTTATGTGTGGTACGTATCCAGTAATCCACGCTGTTGGACCAAACTTCTCTAATTATTCGGAGTCTGAAGGGGACCGGGAATTGGCAGCTGCCTATCGAGAAGTCGCAAAGGAAGTAACTAGGCTGGGAGTAAATAGTGTAGCTATACCTCTCCTCTCCACAGGTGTATACTC</w:t>
      </w:r>
      <w:r w:rsidRPr="00EF0CD8">
        <w:rPr>
          <w:rFonts w:ascii="Courier New" w:hAnsi="Courier New" w:cs="Courier New"/>
        </w:rPr>
        <w:t>AGGAGGGAAAGACAGGCTGACCCAGTCACTGAACCACCTCTTTACAGCCATGGACTCGACGGATGCAGACGTGGTCATCTACTGCCGCGACAAAGAATGGGAGAAGAAAATATCTGAGGCCATACAGATGCGGACCCAAGTAGAGCTGCTGGATGAGCACATCTCCATAGACTGCGATATTGTTCGCGTGCACCCTGACAGCAGCTTGGCAGGCAGAAAAGGATACAGCACCACGGAAGGCGCACTGTACTCATAT</w:t>
      </w:r>
      <w:r w:rsidRPr="00EF0CD8">
        <w:rPr>
          <w:rFonts w:ascii="Courier New" w:hAnsi="Courier New" w:cs="Courier New"/>
        </w:rPr>
        <w:t>CTAGAAGGGACCCGTTTTCATCAGACGGCTGTGGATATGGCGGAGATACATACTATGTGGCCAAAGCAAACAGAGGCCAATGAGCAAGTCTGCCTATATGCCCTGGGGGAAAGTATTGAATCGATCAGGCAGAAATGCCCGGTGGATGATGCAGACGCATCATCTCCCCCCAAAACTGTCCCGTGCCTTTGCCGTTACGCTATGACTCCAGAACGCGTCACCCGGCTTCGCATGAACCACGTCACAAGCATAATTG</w:t>
      </w:r>
      <w:r w:rsidRPr="00EF0CD8">
        <w:rPr>
          <w:rFonts w:ascii="Courier New" w:hAnsi="Courier New" w:cs="Courier New"/>
        </w:rPr>
        <w:t>TGTGTTCTTCGTTTCCCCTCCCAAAGTACAAAATAGAAGGAGTGCAAAAAGTCAAATGCTCTAAGGTAATGCTATTTGACCATAACGTGCCATCGCGCGTAAGTCCAAGGGAATATAGATCTTCCCAGGAGTCTGCACAGGAGGCGAGTACAATCACGTCACTGACGCATAGTCAATTCGACCTAAGCGTTGATGGCGAGATACTGCCCGTCCCGTCAGACCTGGATGCTGACGCCCCAGCCCTAGAACCAGCACT</w:t>
      </w:r>
      <w:r w:rsidRPr="00EF0CD8">
        <w:rPr>
          <w:rFonts w:ascii="Courier New" w:hAnsi="Courier New" w:cs="Courier New"/>
        </w:rPr>
        <w:t>AGACGACGGGGCGACACACACGCTGCCATCCACAACCGGAAACCTTGCGGCCGTGTCTGACTGGGTAATGAGCACCGTACCTGTCGCGCCGCCCAGAAGAAGGCGAGGGAGAAACCTGACTGTGACATGTGACGAGAGAGAAGGGAATATAACACCCATGGCTAGCGTCCGATTCTTTAGGGCAGAGCTGTGTCCGGTCGTACAAGAAACAGCGGAGACGCGTGACACAGCAATGTCTCTTCAGGCACCACCGAGT</w:t>
      </w:r>
      <w:r w:rsidRPr="00EF0CD8">
        <w:rPr>
          <w:rFonts w:ascii="Courier New" w:hAnsi="Courier New" w:cs="Courier New"/>
        </w:rPr>
        <w:t>ACCGCCACGGAACCGAATCATCCGCCGATCTCCTTCGGAGCATCAAGCGAGACGTTCCCCATTACATTTGGGGACTTCAACGAAGGAGAAATCGAAAGCTTGTCTTCTGAGCTACTAACTTTCGGAGACTTCTTACCAGGAGAAGTGGATGACTTGACAGACAGCGACTGGTCCACGTGCTCAGACACGGACGACGAGTTATGACTAGACAGGGCAGGTGGGTATATATTCTCGTCGGACACCGGTCCAGGTCATT</w:t>
      </w:r>
      <w:r w:rsidRPr="00EF0CD8">
        <w:rPr>
          <w:rFonts w:ascii="Courier New" w:hAnsi="Courier New" w:cs="Courier New"/>
        </w:rPr>
        <w:t>TACAACAGAAGTCAGTACGCCAGTCAGTGCTGCCGGTGAACACCCTGGAGGAAGTCCACGAGGAGAAGTGTTACCCACCTAAGCTGGATGAAGCAAAGGAGCAACTATTACTTAAGAAACTCCAGGAGAGTGCATCCATGGCCAACAGAAGCAGGTATCAGTCGCGCAAAGTAGAAAACATGAAAGCAGCAATCATCCAGAGACTAAAGAGAGGCTGTAGACTATACTTAATGTCAGAGACCCCAAAAGTCCCTAC</w:t>
      </w:r>
      <w:r w:rsidRPr="00EF0CD8">
        <w:rPr>
          <w:rFonts w:ascii="Courier New" w:hAnsi="Courier New" w:cs="Courier New"/>
        </w:rPr>
        <w:t>TTACCGGACTACATATCCGGCGCCTGTGTACTCGCCTCCGATCAACGTCCGATTGTCCAATCCCGAGTCCGCAGTGGCAGCATGCAATGAGTTCTTAGCTAGAAACTATCCAACTGTCTCGTCATACCAAATTACCGACGAGTATGATGCATATCTAGACATGGTGGACGGGTCGGAGAGTTGCCTGGACCGAGCGACATTCAATCCGTCAAAACTCAGGAGCTACCCGAAACAGCACGCTTACCACGCGCCCTCC</w:t>
      </w:r>
      <w:r w:rsidRPr="00EF0CD8">
        <w:rPr>
          <w:rFonts w:ascii="Courier New" w:hAnsi="Courier New" w:cs="Courier New"/>
        </w:rPr>
        <w:t>ATCAGAAGCGCTGTACCGTCCCCATTCCAGAACACACTACAGAATGTACTGGCAGCAGCCACGAAAAGAAACTGCAACGTCACACAGATGAGGGAATTACCCACTTTGGACTCAGCASTATTCAACGTGGAGTGTTTCAAAAAATTCGCATGCAACCAAGAGTACTGGGAAGAATTTGCTGCCAGCCCTATTAGGATAACAACTGAGAATTTAGCAACCTATGTTACTAAACTAAAAGGGCCAAAAGCAGCAGCGC</w:t>
      </w:r>
      <w:r w:rsidRPr="00EF0CD8">
        <w:rPr>
          <w:rFonts w:ascii="Courier New" w:hAnsi="Courier New" w:cs="Courier New"/>
        </w:rPr>
        <w:t>TATTCGCAAAAACCCATAATCTACTGCCACTACAGGAAGTACCAATGGATAGGTTCACAGTAGATATGAAAAGGGACGTGAAGGTGACTCCTGGTACAAAGCATACAGAGGAAAGACCTAAGGTGCAGGTTATACAGGCGGCTGAACCCTTGGCGACAGCATACCTATGTGGGATTCACAGAGAGCTGGTTAGGAGGCTGAACGCCGTCCTCCTACCCAATGTACATACACTATTTGACATGTCTGCCGAGGATTT</w:t>
      </w:r>
      <w:r w:rsidRPr="00EF0CD8">
        <w:rPr>
          <w:rFonts w:ascii="Courier New" w:hAnsi="Courier New" w:cs="Courier New"/>
        </w:rPr>
        <w:t>CGATGCCATCATAGCCGCACACTTTAAGCCAGGAGACACTGTTTTGGAAACGGACATAGCCTCCTTTGATAAGAGCCAAGACGATTCGCTTGCGCTTACTGCTTTGATGCTGTTAGAGGATTTAGGGGTGGATCACTCCCTGCTGGACTTGATAGAGGCTGCTTTCGGAGAGATTTCCAGCTGTCACCTACCGACAGGTACGCGCTTCAAGTTCGGCGCCATGATGAAATCAGGTATGTTCCTAACTCTGTTCGTC</w:t>
      </w:r>
      <w:r w:rsidRPr="00EF0CD8">
        <w:rPr>
          <w:rFonts w:ascii="Courier New" w:hAnsi="Courier New" w:cs="Courier New"/>
        </w:rPr>
        <w:t>AACACATTGTTAAACATCACCATCGCCAGCCGAGTGCTGGAAGATCGTCTGACAAAATCCGCGTGCGCGGCCTTCATCGGCGACGACAACATAATACATGGAGTCGTCTCCGATGAATTGATGGCAGCCAGATGTGCCACTTGGATGAACATGGAAGTGAAGATCATAGATGCAGTTGTATCCTTGAAAGCCCCTTACTTTTGTGGAGGGTTTATACTGCACGATACTGTGACAGGAACAGCTTGCAGAGTGGCAG</w:t>
      </w:r>
      <w:r w:rsidRPr="00EF0CD8">
        <w:rPr>
          <w:rFonts w:ascii="Courier New" w:hAnsi="Courier New" w:cs="Courier New"/>
        </w:rPr>
        <w:t>ACCCGCTAAAAAGGCTTTTTAAACTGGGCAAACCGCTAGCGGCAGGTGACGAACAAGATGAAGATAGAAGACGAGCGCTGGCTGACGAAGTGATCAGATGGCAACGAACAGGGCTAATTGATGAGCTGGAGAAAGCGGTATACTCTAGGTACGAAGTGCAGGGTATATCAGTTGTGGTAATGTCCATGGCCACCTTTGCAAGCTCCAGATCCAATTTCGAGAAGCTCAGAGGACCCGTCATAACTTTGTACGGCGG</w:t>
      </w:r>
      <w:r w:rsidRPr="00EF0CD8">
        <w:rPr>
          <w:rFonts w:ascii="Courier New" w:hAnsi="Courier New" w:cs="Courier New"/>
        </w:rPr>
        <w:t>TCCTAAATAGGTACGCACTACAGCTACCTATTTTGCAGAAGCCGACAGCAAGTATCTAAACACTAATCAGCTACAATGGAGTTCATCCCAACCCAAACTTTTTACAATAGGAGGTACCAGCCTCGACCCTGGACTCCGCGTTCTACTATCCAAATCATCAGGCCCAGACCGCGCCCTCAGAGGCAAGCTGGGCAACTTGCCCAGCTGATCTCAGCAGTTAATAAACTGACAATGCGCGCGGTACCCCAACAGAAGC</w:t>
      </w:r>
      <w:r w:rsidRPr="00EF0CD8">
        <w:rPr>
          <w:rFonts w:ascii="Courier New" w:hAnsi="Courier New" w:cs="Courier New"/>
        </w:rPr>
        <w:t>CACGCAGGAATCGGAAGAATAAGAAGCAAAAGCAAAAACAACAGGCGCCACAAAACAACACAAATCAAAAGAAGCAGCCACCTAAAAAGAAACCGGCTCAAAAGAAAAAGAAGCCGGGCCGCAGAGAGAGGATGTGCATGAAAATCGAAAATGATTGTATTTTCGAAGTCAAGCACGAAGGTAAGGTAACAGGTTACGCGTGCCTGGTGGGGGACAAAGTAATGAAACCAGCACATGTAAAGGGGACCATCGATAA</w:t>
      </w:r>
      <w:r w:rsidRPr="00EF0CD8">
        <w:rPr>
          <w:rFonts w:ascii="Courier New" w:hAnsi="Courier New" w:cs="Courier New"/>
        </w:rPr>
        <w:t>CGCGGACCTGGCCAAACTGGCCTTTAAGCGGTCATCTAAGTATGACCTTGAATGCGCGCAGATACCCGTGCACATGAAGTCTGACGCTTCGAAGTTCACCCATGAGAAACCGGAGGGGTACTACAACTGGCACCACGGAGCAGTACAGTACTCAGGAGGCCGGTTCACCATCCCTACAGGTGCTGGCAAACCAGGGGACAGCGGCAGACCGATCTTCGACAACAAGGGACGCGTGGTGGCCATAGTCTTAGGAGGA</w:t>
      </w:r>
      <w:r w:rsidRPr="00EF0CD8">
        <w:rPr>
          <w:rFonts w:ascii="Courier New" w:hAnsi="Courier New" w:cs="Courier New"/>
        </w:rPr>
        <w:t>GCTAATGAAGGAGCCCGTACAGCCCTCTCGGTGGTGACCTGGAATAAAGACATTGTCACTAAAATCACCCCCGAGGGGGCCGAAGAGTGGAGTCTTGCCATCCCAGTTATGTGCCTGTTGGCAAACACCACGTTCCCCTGCTCCCAGCCCCCTTGCACGCCCTGCTGCTACGAAAAGGA</w:t>
      </w:r>
      <w:r w:rsidRPr="00EF0CD8">
        <w:rPr>
          <w:rFonts w:ascii="Courier New" w:hAnsi="Courier New" w:cs="Courier New"/>
        </w:rPr>
        <w:lastRenderedPageBreak/>
        <w:t>ACCGGAGGAAACCCTACGCATGCTTGAGGACAACGTCATGAGACCTGGGTACTATCAGCTGCTACAAGCATCCTTAA</w:t>
      </w:r>
      <w:r w:rsidRPr="00EF0CD8">
        <w:rPr>
          <w:rFonts w:ascii="Courier New" w:hAnsi="Courier New" w:cs="Courier New"/>
        </w:rPr>
        <w:t>CATGTTCTCCCCACCGCCAGCGACGCAGCACCAAGGACAACTTCAATGTCTATAAAGCCACAAGACCATACTTAGCTCACTGTCCCGACTGTGGAGAAGGGCACTCGTGCCATAGTCCCGTAGCACTAGAACGCATCAGAAATGAAGCGACAGACGGGACGCTGAAAATCCAGGTCTCCTTGCAAATCGGAATAAAGACGGATGACAGCCACGATTGGACCAAGCTGCGTTATATGGACAACCACATGCCAGCAGA</w:t>
      </w:r>
      <w:r w:rsidRPr="00EF0CD8">
        <w:rPr>
          <w:rFonts w:ascii="Courier New" w:hAnsi="Courier New" w:cs="Courier New"/>
        </w:rPr>
        <w:t>CGCAGAGAGGGCGGGGCTATTTGTAAGAACATCAGCACCGTGTACGATTACTGGAACAATGGGACACTTCATCCTGGCCCGATGTCCAAAAGGGGAAACTCTGACGGTGGGATTCACTGACAGTAGGAAGATTAGTCATTCATGTACGCACCCATTTCACCACGACCCTCCTGTGATAGGTCGGGAAAAATTCCATTCCCGACCGCAGCACGGTAAAGAGCTACCTTGCAGCACGTACGTGCAGAGCACCGCCGCA</w:t>
      </w:r>
      <w:r w:rsidRPr="00EF0CD8">
        <w:rPr>
          <w:rFonts w:ascii="Courier New" w:hAnsi="Courier New" w:cs="Courier New"/>
        </w:rPr>
        <w:t>ACTACCGAGGAGATAGAGGTACACATGCCCCCAGACACCCCTGATCGCACATTAATGTCACAACAGTCCGGCAACGTAAAGATCACAGTCAATGGCCAGACGGTGCGGTATAAGTGTAATTGCGGTGGCTCAAATGAAGGACTAACAACTACAGACAAAGTGATTAATAACTGCAAGGTTGATCAATGTCATGCCGCGGTCACCAATCACAAAAAGTGGCAGTATAACTCCCCTCTGGTCCCGCGTAATGCTGAAC</w:t>
      </w:r>
      <w:r w:rsidRPr="00EF0CD8">
        <w:rPr>
          <w:rFonts w:ascii="Courier New" w:hAnsi="Courier New" w:cs="Courier New"/>
        </w:rPr>
        <w:t>TTGGGGACCGACAAGGAAAAATTCACATCCCGTTTCCGCTGGCAAATGTAACATGCAGGGTGCCTAAAGCAAGGAACCCCACCGTGACGTACGGGAAAAACCAAGTCATCATGCTACTGTATCCTGACCACCCAACACTCCTGTCCTACCGGAATATGGGAGAAGAACCAAACTATCAAGAAGAGTGGGTGATGCATAAGAAGGAAGTCGTGCTAACCGTGCCGACTGAAGGGCTCGAGGTCACGTGGGGCAACAA</w:t>
      </w:r>
      <w:r w:rsidRPr="00EF0CD8">
        <w:rPr>
          <w:rFonts w:ascii="Courier New" w:hAnsi="Courier New" w:cs="Courier New"/>
        </w:rPr>
        <w:t>CGAGCCGTATAAGTATTGGCCGCAGTTATCTACAAACGGTACAGCCCATGGCCACCCGCATGAGATAATTCTGTATTATTATGAGCTGTACCCTACTATGACTGTAGTAGTTGTATCAGTGGCCACGTTCATACTCCTGTCAATGGTGGGTATGGCAGCGGGGATGTGCATGTGTGCACGACGCAGATGCATCACACCGTATGAACTGACACCAGGAGCTACCGTCCCTTTCCTGCTTAGCCTAATATGCTGCATC</w:t>
      </w:r>
      <w:r w:rsidRPr="00EF0CD8">
        <w:rPr>
          <w:rFonts w:ascii="Courier New" w:hAnsi="Courier New" w:cs="Courier New"/>
        </w:rPr>
        <w:t>AGAACAGCTAAAGCGGCCACATACCAAGAGGCTGCGATATACCTGTGGAACGAGCAGCAACCTTTGTTTTGGCTACAAGCCCTTATTCCGCTGGCAGCCCTGATTGTTCTATGCAACTGTCTGAGACTCTTACCATGCTGCTGTAAAACGTTGGCTTTTTTAGCCGTAATGAGCGTCGGTGCCCACACTGTGAGCGCGTACGAACACGTAACAGTGATCCCGAACACGGTGGGAGTACCGTATAAGACTCTAGTCA</w:t>
      </w:r>
      <w:r w:rsidRPr="00EF0CD8">
        <w:rPr>
          <w:rFonts w:ascii="Courier New" w:hAnsi="Courier New" w:cs="Courier New"/>
        </w:rPr>
        <w:t>ATAGACCTGGCTACAGCCCCATGGTATTGGAGATGGAACTACTGTCAGTCACTTTGGAGCCAACACTATCGCTTGATTACATCACGTGCGAGTACAAAACCGTCATCCCGTCTCCGTACGTGAAGTGCTGCGGTACAGCAGAGTGCAAGGACAAAAACCTACCTGACTACAGCTGTAAGGTCTTCACCGGCGTCTACCCATTTATGTGGGGCGGCGCCTACTGCTTCTGCGACGCTGAAAATACGCAGTTGAGCGA</w:t>
      </w:r>
      <w:r w:rsidRPr="00EF0CD8">
        <w:rPr>
          <w:rFonts w:ascii="Courier New" w:hAnsi="Courier New" w:cs="Courier New"/>
        </w:rPr>
        <w:t>AGCACATGTGGAGAAGTCCGAATCATGCAAAACAGAATTTGCATCAGCGTACAGGGCTCATACCGCATCTGCATCAGCTAAGCTCCGCGTCCTTTACCAAGGAAATAACATCACTGTAACTGCCTATGCAAACGGCGACCATGCCGTCACAGTTAAGGACGCCAAATTCATTGTGGGGCCAATGTCTTCAGCCTGGACACCTTTCGACAACAAAATTGTGGTGTACAAAGGTGACGTCTATAACATGGACTACCCG</w:t>
      </w:r>
      <w:r w:rsidRPr="00EF0CD8">
        <w:rPr>
          <w:rFonts w:ascii="Courier New" w:hAnsi="Courier New" w:cs="Courier New"/>
        </w:rPr>
        <w:t>CCCTTTGGCGCAGGAAGACCAGGACAATTTGGCGATATCCAAAGTCGCACACCTGAGAGTAAAGACGTCTATGCTAATACACAACTGGTACTGCAGAGACCGGCTGTGGGTACGGTACACGTGCCATACTCTCAGGCACCATCTGGCTTTAAGTATTGGCTAAAAGAACGCGGGGCGTCACTGCAGCACACAGCACCATTTGGCTGCCAAATAGCAACAAACCCGGTAAGAGCGGTGAACTGCGCCGTAGGGAACA</w:t>
      </w:r>
      <w:r w:rsidRPr="00EF0CD8">
        <w:rPr>
          <w:rFonts w:ascii="Courier New" w:hAnsi="Courier New" w:cs="Courier New"/>
        </w:rPr>
        <w:t>TGCCCATCTCCATCGACATACCGGAAGCGGCCTTCACTAGGGTCGTCGACGCGCCCTCTTTAACGGACATGTCGTGCGAGGTACCAGCCTGCACCCATTCCTCAGACTTTGGGGGCGTCGCCATTATTAAATATGCAGCCAGCAAGAAAGGCAAGTGTGCGGTGCATTCGATGACTAACGCCGTCACTATTCGGGAAGCTGAGATAGAAGTTGAAGGGAATTCTCAGCTGCAAATCTCTTTCTCGACGGCCTTAGC</w:t>
      </w:r>
      <w:r w:rsidRPr="00EF0CD8">
        <w:rPr>
          <w:rFonts w:ascii="Courier New" w:hAnsi="Courier New" w:cs="Courier New"/>
        </w:rPr>
        <w:t>CAGCGCCGAATTCCGCGTACAAGTCTGTTCTACACAAGTACACTGTGCAGCTGAGTGCCACCCCCCGAAGGACCACATAGTCAACTACCCGGCGTCACATACCACCCTCGGGGTCCAGGACATCTCCGCTACGGCGATGTCATGGGTGCAGAAGATCACGGGAGGTGTGGGACTGGTTGTTGCTGTTGCCGCACTGATTCTAATCGTGGTGCTATGCGTGTCGTTCAGCAGGCACTAACTTGACAATTAAGTATGA</w:t>
      </w:r>
      <w:r w:rsidRPr="00EF0CD8">
        <w:rPr>
          <w:rFonts w:ascii="Courier New" w:hAnsi="Courier New" w:cs="Courier New"/>
        </w:rPr>
        <w:t>AGGTATATGTGTCCCCTAAGAGACACACTGTACATAGCAAATAATCTATAGATCAAAGGGCTACGCAACCCCTGAATAGTAACAAAATACAAAATCACTAAAAATTATAAAAACAGAAAAATACATAAATAGGTATACGTGTCCCCTAAGAGACACATTGTGTGTAGGTGATAAGTATAGATCAAAGGGCCGAATAACCCCTGAATAGTAACAAAATATGAAAATCAATAAAAATCATAAAATAGAAAAACCATAA</w:t>
      </w:r>
      <w:r w:rsidRPr="00EF0CD8">
        <w:rPr>
          <w:rFonts w:ascii="Courier New" w:hAnsi="Courier New" w:cs="Courier New"/>
        </w:rPr>
        <w:t>ACAGAAGTAGTTTAAAGGGCTATAAAACCCCTGAATAGTAACAAAACATAAAGTTAATAAAAATCAAATGAATACCATAATTGGCAAACGGAAGAGATGTAGGTACTTAAGCTTCCTAAAAGCAGCCGAACTCACTTTGAGAAGTAGGCATAGCATACCGAACTCTTCCACGATTCTCCGAACCCACAGGGACGTAGGAGATGTTATTTTGTTTTTAATATTTC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Q905863|2009|Thailan</w:t>
      </w:r>
      <w:r w:rsidRPr="00EF0CD8">
        <w:rPr>
          <w:rFonts w:ascii="Courier New" w:hAnsi="Courier New" w:cs="Courier New"/>
        </w:rPr>
        <w:t>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GCGTACCCCATGTTTGAGGTGGAACCAAGGCAGGTCACACCGAATGACCATGCTAATGCTAGAGCGTTCTCGCATCTAGCTATAAAACTAATAGAGCAGGAAATTGAC</w:t>
      </w:r>
      <w:r w:rsidRPr="00EF0CD8">
        <w:rPr>
          <w:rFonts w:ascii="Courier New" w:hAnsi="Courier New" w:cs="Courier New"/>
        </w:rPr>
        <w:t>CCCGACTCAACCATCCTGGATATCGGCAGTGCGCCAGCAAGGAGGATGATGTCGGACAGGAAGTACCACTGCGTCTGCCCGATGCGCAGTGCGGAAGATCCCGAGAGACTCGCTAATTATGCGAGAAAGCTAGCATCTGCCGCAGGAAAAGTCCTGGACAGAAACATCTCTGGAAAGATCGGGGACTTACAAGCAGTAATGGCCGTGCCAGACAAGGAGACGCCAACATTCTGCTTACACACAGACGTCTCATGTA</w:t>
      </w:r>
      <w:r w:rsidRPr="00EF0CD8">
        <w:rPr>
          <w:rFonts w:ascii="Courier New" w:hAnsi="Courier New" w:cs="Courier New"/>
        </w:rPr>
        <w:t>GACAGAGAGCAGACGTCGCTATATACCAAGACGTCTATGCTGTACACGCACCCACGTCGCTATACCACCAGGCGATTAAAGGGGTCCGAGTGGCGTACTGGGTTGGGTTCGACACAACCCCGTTCATGTACAATGCCATGGCGGGTGCCTACCCCTCGTACTCGACAAACTGGGCAGATGAGCAGGTACTGAAGGCTAAGAACATAGGATTATGTTCAACAGACCTGACG</w:t>
      </w:r>
      <w:r w:rsidRPr="00EF0CD8">
        <w:rPr>
          <w:rFonts w:ascii="Courier New" w:hAnsi="Courier New" w:cs="Courier New"/>
        </w:rPr>
        <w:lastRenderedPageBreak/>
        <w:t>GAAGGTAGACGAGGCAAGTTGTCTAT</w:t>
      </w:r>
      <w:r w:rsidRPr="00EF0CD8">
        <w:rPr>
          <w:rFonts w:ascii="Courier New" w:hAnsi="Courier New" w:cs="Courier New"/>
        </w:rPr>
        <w:t>TATGAGAGGGAAAAAGCTAAAACCGTGCGACCGTGTGCTGTTCTCAGTAGGGTCAACGCTCTACCCGGAAAGCCGCAAGCTACTTAAGAGCTGGCACCTGCCATCGGTGTTCCATTTAAAGGGCAAACTCAGCTTCACATGCCGCTGTGATACAGTGGTTTCGTGTGAGGGCTACGTCGTTAAGAGAATAACGATGAGCCCAGGCCTTTATGGAAAAACCACAGGGTATGCGGTAACCCACCACGCAGACGGATTC</w:t>
      </w:r>
      <w:r w:rsidRPr="00EF0CD8">
        <w:rPr>
          <w:rFonts w:ascii="Courier New" w:hAnsi="Courier New" w:cs="Courier New"/>
        </w:rPr>
        <w:t>CTGATGTGCAAGACTACCGACACGGTTGACGGCGAAAGAGTGTCATTCTCGGTGTGCACATACGTGCCGGCGACCATTTGTGATCAAATGACCGGCATCCTTGCTACAGAAGTCACGCCGGAGGATGCACAGAAGCTGTTGGTGGGGCTGAACCAGAGAATAGTGGTTAACGGCAGAACGCAACGGAATATGAACACCATGAAAAATTATCTGCTTCCCGTGGTCGCCCAAGCCTTCAGTAAGTGGGCAAAGGAGT</w:t>
      </w:r>
      <w:r w:rsidRPr="00EF0CD8">
        <w:rPr>
          <w:rFonts w:ascii="Courier New" w:hAnsi="Courier New" w:cs="Courier New"/>
        </w:rPr>
        <w:t>GCCGGAAAGACATGGAAGATGAAAAACTCCTGGGGGTCAGAGAAAGAACACTGACCTGCTGCTGTCTATGGGCATTCAAGAAGCAGAAAACACACACGGTCTACAAGAGGCCGGATACCCAGTCAATTCAGAAGGTTCAGGCCGAGTTTGACAGCTTTGTGGTACCGAGTCTGTGGTCGTCCGGGTTGTCAATCCCTTTGAGGACTAGAATCAAATGGTTGTTAAGCAAGGTGCCAAAAACCGACCTGATCCCATA</w:t>
      </w:r>
      <w:r w:rsidRPr="00EF0CD8">
        <w:rPr>
          <w:rFonts w:ascii="Courier New" w:hAnsi="Courier New" w:cs="Courier New"/>
        </w:rPr>
        <w:t>CAGCGGAGACGCCCGAGAAGCCCGGGACGCAGAAAAAGAAGCAGAGGAAGAACGAGAAGCAGAACTGACTCGCGAAGCCCTACCACCTCTACAGGCAGCACAGGAAGATGTTCAGGTCGAAATCGACGTGGAACAGCTTGAGGACAGAGCGGGCGCAGGAATAATAGAGACTCCGAGAGGAGCTATCAAAGTTACTGCCCAACCAACAGACCACGTCGTGGGAGAGTACCTGGTACTCTCCCCGCAGACCGTACTA</w:t>
      </w:r>
      <w:r w:rsidRPr="00EF0CD8">
        <w:rPr>
          <w:rFonts w:ascii="Courier New" w:hAnsi="Courier New" w:cs="Courier New"/>
        </w:rPr>
        <w:t>CGTAGCCAGAAGCTCAGTCTGATTCACGCTTTGGCGGAGCAAGTGAAGACGTGCACGCACAACGGACGAGCAGGGAGGTATGCGGTCGAAGCGTACGACGGCCGAGTCCTAGTGCCCTCAGGCTATGCAATCTCGCCTGAAGACTTCCAGAGTCTAAGCGAAAGCGCAACGATGGTGTATAACGAAAGAGAGTTCGTAAACAGAAAGCTACACCATATTGCGATGCACGGACCAGCCCTGAACACCGACGAAGAGT</w:t>
      </w:r>
      <w:r w:rsidRPr="00EF0CD8">
        <w:rPr>
          <w:rFonts w:ascii="Courier New" w:hAnsi="Courier New" w:cs="Courier New"/>
        </w:rPr>
        <w:t>CGTATGAGCTGGTGAGGGCAGAGAGGACAGAACACGAGTACGTCTACGACGTGGATCAGAGAAGATGCTGTAAGAAGGAAGAAGCCGCAGGACTGGTACTGGTGGGCGACTTGACTAATCCGCCCTACCACGAATTCGCATATGAAGGGCTAAAAATCCGCCCTGCCTGCCCATACAAAATTGCAGTCATAGGAGTCTTCGGAGTACCGGGATCTGGCAAGTCAGCTATTATCAAGAACCTAGTTACCAGGCAGGA</w:t>
      </w:r>
      <w:r w:rsidRPr="00EF0CD8">
        <w:rPr>
          <w:rFonts w:ascii="Courier New" w:hAnsi="Courier New" w:cs="Courier New"/>
        </w:rPr>
        <w:t>CCTGGTGACTAGCGGAAAGAAAGAAAACTGCCAAGAAATCACCACCGACGTGATGAGACAGAGAGGTCTAGAGATATCTGCACGTACGGTTGACTCGCTGCTCTTGAATGGATGCAACAGACCAGTCGACGTGTTGTACGTAGACGAGGCGTTTGCGTGCCACTCTGGAACGCTACTTGCTTTGATCGCCTTGGTGAGACCAAGGCAGAAAGTTGTACTTTGTGGTGACCCGAAGCAGTGCGGCTTCTTCAATATG</w:t>
      </w:r>
      <w:r w:rsidRPr="00EF0CD8">
        <w:rPr>
          <w:rFonts w:ascii="Courier New" w:hAnsi="Courier New" w:cs="Courier New"/>
        </w:rPr>
        <w:t>ATGCAGATGAAAGTCAACTATAATCACAACATCTGCACCCAAGTGTACCACAAAAGTATCTCCAGGCGGTGTACACTGCCTGTGACCGCCATTGTGTCATCGTTGCATTACGAAGGCAAAATGCGCACTACGAATGAGTACAACAAGCCGATTGTAGTGGACACTACAGGCTCAACAAAACCTGACCCTGGAGACCTCGTGTTAACGTGCTTCAGAGGGTGGGTTAAACAACTGCAAATTGACTATCGTGGATACG</w:t>
      </w:r>
      <w:r w:rsidRPr="00EF0CD8">
        <w:rPr>
          <w:rFonts w:ascii="Courier New" w:hAnsi="Courier New" w:cs="Courier New"/>
        </w:rPr>
        <w:t>AGGTCATGACAGCAGCCGCATCCCAAGGGTTAACCAGAAAAGGAGTTTACGCAGTTAGACAAAAAGTTAATGAAAACCCGCTCTATGCATCAACGTCAGAGCACGTCAACGTACTCCTAACGCGTACGGAAGGTAAACTGGTATGGAAGACACTTTCCGGCGACCCGTGGATAAAGACGCTGCAGAACCCACCGAAAGGAAACTTCAAAGCAACTATTAAGGAGTGGGAGGTGGAGCATGCATCAATAATGGCGGG</w:t>
      </w:r>
      <w:r w:rsidRPr="00EF0CD8">
        <w:rPr>
          <w:rFonts w:ascii="Courier New" w:hAnsi="Courier New" w:cs="Courier New"/>
        </w:rPr>
        <w:t>CATCTGCAGTCACCAAATGACCTTCGATACATTCCAAAATAAAGCCAACGTTTGTTGGGCTAAGAGCTTGGTCCCTATCCTCGAAACAGCGGGGATAAAACTAAATGATAGGCAGTGGTCTCAGATAATTCAAGCCTTCAAAGAAGACAAAGCATACTCACCTGAAGTAGCCCTGAATGAAATATGTACGCGCATGTATGGGGTGGATCTAGACAGCGGGCTATTTTCTAAACCGTCGGTGTCTGTGTATTACGCG</w:t>
      </w:r>
      <w:r w:rsidRPr="00EF0CD8">
        <w:rPr>
          <w:rFonts w:ascii="Courier New" w:hAnsi="Courier New" w:cs="Courier New"/>
        </w:rPr>
        <w:t>GATAACCACTGGGATAATAGGCCTGGAGGGAAAATGTTCGGATTTAACCCCGAGGCAGCATCCATTCTAGAAAGAAAGTACCCATTCACAAAAGGGAAGTGGAACATCAACAAGCAGATCTGCGTGACTACCAGGAGGATAGAAGACTTTAACCCTACCACCAACATCATACCGGCCAACAGGAGACTACCACACTCATTAGTGGCCGAACACCGCCCAGTAAAAGGGGAAAGAATGGAATGGCTGGTTAACAAGA</w:t>
      </w:r>
      <w:r w:rsidRPr="00EF0CD8">
        <w:rPr>
          <w:rFonts w:ascii="Courier New" w:hAnsi="Courier New" w:cs="Courier New"/>
        </w:rPr>
        <w:t>TAAACGGCCACCACGTGCTCCTGGTCAGTGGCTATAACCTTGCACTGCCTACTAAGAGAGTCACTTGGGTAGCGCCGTTAGGTGTCCGCGGAGCGGACTACACATACAACCTAGAGTTGGGTCTGCCAGCAACGCTTGGTAGGTATGACCTTGTGGTCATAAACATCCACACACCTTTTCGCATACACCATTACCAACAGTGCGTCGACCACGCAATGAAACTGCAAATGCTCGGGGGTGACTCATTGAGACTGCT</w:t>
      </w:r>
      <w:r w:rsidRPr="00EF0CD8">
        <w:rPr>
          <w:rFonts w:ascii="Courier New" w:hAnsi="Courier New" w:cs="Courier New"/>
        </w:rPr>
        <w:t>CAAACCGGGCGGCTCTCTATTGATCAGAGCATATGGTTACGCAGATAGAACCAGTGAACGAGTCATCTGCGTATTGGGACGCAAGTTTAGATCGTCTAGAGCGTTGAAACCACCATGTGTCACCAGCAACACTGAGATGTTTTTCCTATTCAGCAACTTTGACAATGGCAGAAGGAATTTCACAACTCATGTCATGAACAATCAACTGAATGCAGCCTTCGTAGGACAGGTCACCCGAGCAGGATGTGCACCGTCG</w:t>
      </w:r>
      <w:r w:rsidRPr="00EF0CD8">
        <w:rPr>
          <w:rFonts w:ascii="Courier New" w:hAnsi="Courier New" w:cs="Courier New"/>
        </w:rPr>
        <w:t>TACCGGGTAAAACGCATGGACATCGCGAAGAACGATGAAGAGTGCGTAGTCAACGCCGCTAACCCTCGCGGGTTACCGGGTGACGGTGTTTGCAAGGCAGTATACAAAAAATGGCCGGAGTCCTTTAAGAACAGTGCAACACCAGTGGGAACCGCAAAAACAGTTATGTGCGGTACGTATCCAGTAATCCACGCTGTTGGACCAAACTTCTCTAATTATTCGGAGTCTGAAGGGGACCGGGAATTGGCAGCTGCCT</w:t>
      </w:r>
      <w:r w:rsidRPr="00EF0CD8">
        <w:rPr>
          <w:rFonts w:ascii="Courier New" w:hAnsi="Courier New" w:cs="Courier New"/>
        </w:rPr>
        <w:t>ATCGAGAAGTCGCAAAGGAAGTAACTAGGCTGGGAGTAAATAGTGTAGCTATACCTCTCCTCTCCACAGGTGTATACTCAGGAGGGAAAGACAGGCTGACCCAGTCACTGAACCACCTCTTTACAGCCATGGACTCGACGGATGCAGACGTGGTCATCTACTGCCGCGACAAAGAATGGGAGAAGAAAATATCTGAGGCCATACAGATGCGGACCCAAGTAGAGCTGCTGGATGAGCACATCTCCATAGACTGCGA</w:t>
      </w:r>
      <w:r w:rsidRPr="00EF0CD8">
        <w:rPr>
          <w:rFonts w:ascii="Courier New" w:hAnsi="Courier New" w:cs="Courier New"/>
        </w:rPr>
        <w:t>TATTGTTCGCGTGCACCCTGACAGCAGCTTGGCAGGCAGAAAAGGATACAGCACCACGGAAGGCGCACTGTACTCATATCTAGAAGGGACCCGTTTTCATCAGACGGCTGTGGATATGGCGGAGATACATACTATGTGGCCAAAGCAAACAGAGGCCAATGAGCAAGTCTGCCTATATGCCCTGGGGGAAAGTATTGAATCGATCAGGCAGAAATGCCCGGTGGATGATGCAGACGCATCATCTCCCCCCAAAACT</w:t>
      </w:r>
      <w:r w:rsidRPr="00EF0CD8">
        <w:rPr>
          <w:rFonts w:ascii="Courier New" w:hAnsi="Courier New" w:cs="Courier New"/>
        </w:rPr>
        <w:t>GTCCCGTGCCTTTGCCGTTACGCTATGACTCCAGAACGCGTCACCCGGCTTCGCATGAACCACGTCACAAGCATAATTGTGTGTTCTTCGTTTCCCCTCCCAAAGTACAAAA</w:t>
      </w:r>
      <w:r w:rsidRPr="00EF0CD8">
        <w:rPr>
          <w:rFonts w:ascii="Courier New" w:hAnsi="Courier New" w:cs="Courier New"/>
        </w:rPr>
        <w:lastRenderedPageBreak/>
        <w:t>TAGAAGGAGTGCAAAAAGTCAAATGCTCTAAGGTAATGCTATTTGACCACAACGTGCCATCGCGCGTAAGTCCAAGGGAATATAGATCTTCCCAGGAGTCTGCACAGGAGGCGAGTACAATCACGTCACTGACGCATAGTCAAT</w:t>
      </w:r>
      <w:r w:rsidRPr="00EF0CD8">
        <w:rPr>
          <w:rFonts w:ascii="Courier New" w:hAnsi="Courier New" w:cs="Courier New"/>
        </w:rPr>
        <w:t>TCGACCTAAGCGTTGATGGCGAGATACTGCCCGTCCCGTCAGACCTGGATGCTGACGCCCCAGCCCTAGAACCAGCACTAGACGACGGGGCGACACACACGCTGCCATCCACAACCGGAAACCTTGCGGCCGTGTCTGACTGGGTAATGAGCACCGTACCTGTCGCGCCGCCCAGAAGAAGGCGAGGGAGAAACCTGACTGTGACATGTGACGAGAGAGAAGGGAATATAACACCCATGGCTAGCGTCCGATTCTT</w:t>
      </w:r>
      <w:r w:rsidRPr="00EF0CD8">
        <w:rPr>
          <w:rFonts w:ascii="Courier New" w:hAnsi="Courier New" w:cs="Courier New"/>
        </w:rPr>
        <w:t>TAGGGCAGAGCTGTGTCCGGTCGTACAAGAAACAGCGGAGACGCGTGACACAGCAATGTCTCTTCAGGCACCACCGAGTACCGCCACGGAACCGAATCATCCGCCGATCTCCTTCGGAGCATCAAGCGAGACGTTCCCCATTACATTTGGGGACTTCAACGAAGGAGAAATCGAAAGCTTGTCTTCTGAGCTACTAACTTTCGGAGACTTCTTACCAGGAGAAGTGGATGACTTGACAGACAGCGACTGGTCCACG</w:t>
      </w:r>
      <w:r w:rsidRPr="00EF0CD8">
        <w:rPr>
          <w:rFonts w:ascii="Courier New" w:hAnsi="Courier New" w:cs="Courier New"/>
        </w:rPr>
        <w:t>TGCTCAGACACGGACGACGAGTTATGACTAGACAGGGCAGGTGGGTATATATTCTCGTCGGACACCGGTCCAGGTCATTTACAACAGAAGTCAGTACGCCAGTCAGTGCTGCCGGTGAACACCCTGGAGGAAGTCCACGAGGAGAAGTGTTACCCACCTAAGCTGGATGAAGCAAAGGAGCAACTATTACTTAAGAAACTCCAGGAGAGTGCATCCATGGCCAACAGAAGCAGGTATCAGTCGCGCAAAGTAGAAA</w:t>
      </w:r>
      <w:r w:rsidRPr="00EF0CD8">
        <w:rPr>
          <w:rFonts w:ascii="Courier New" w:hAnsi="Courier New" w:cs="Courier New"/>
        </w:rPr>
        <w:t>ACATGAAAGCAGCAATCATCCAGAGACTAAAGAGTGGCTGTAGACTACACTTAATGTCAGAGACCCCAAAAGTCCCTACTTACCGGACTACATATCCGGCGCCTGTGTACTCGCCTCCGATCAACGTCCGATTGTCCAATCCCGAGTCCGCAGTGGCAGCATGCAATGAGTTCTTAGCTAGAAACTATCCAACTGTCTCGTCATACCAAATTACCGACGAGTATGATGCATATCTAGACATGGTGGACGGGTCGGA</w:t>
      </w:r>
      <w:r w:rsidRPr="00EF0CD8">
        <w:rPr>
          <w:rFonts w:ascii="Courier New" w:hAnsi="Courier New" w:cs="Courier New"/>
        </w:rPr>
        <w:t>GAGTTGCCTGGACCGAGCGACATTTAATCCGTCAAAACTCAGGAGCTACCCGAAACAGCACGCTTACCACGCGCCCTCCATCAGAAGCGCTGTACCGTCCCCATTCCAGAACACACTACAGAATGTACTGGCAGCAGCCACGAAAAGAAACTGCAACGTCACACAGATGAGGGAATTACCCACTTTGGACTCAGCAGTATTCAACGTGGAGTGTTTCAAAAAATTCGCATGCAACCAAGAATACTGGGAAGAATTT</w:t>
      </w:r>
      <w:r w:rsidRPr="00EF0CD8">
        <w:rPr>
          <w:rFonts w:ascii="Courier New" w:hAnsi="Courier New" w:cs="Courier New"/>
        </w:rPr>
        <w:t>GCTGCCAGCCCTATTAGGATAACAACTGAGAATTTAGCAACCTATGTTACTAAACTAAAAGGGCCAAAAGCAGCAGCGCTATTCGCAAAAACCCATAATCTACTGCCACTACAGGAAGTACCAATGGATAGGTTCACAGTAGATATGAAAAGGGACGTGAAGGTGACTCCTGGTACAAAGCATACAGAGGAAAGACCTAAGGTGCAGGTTATACAGGCGGCTGAACCCTTGGCGACAGCATACCTATGTGGGATTC</w:t>
      </w:r>
      <w:r w:rsidRPr="00EF0CD8">
        <w:rPr>
          <w:rFonts w:ascii="Courier New" w:hAnsi="Courier New" w:cs="Courier New"/>
        </w:rPr>
        <w:t>ACAGAGAGCTGGTTAGGAGGCTGAACGCCGTCCTCCTACCCAATGTACATACACTATTTGACATGTCTGCCGAGGATTTCGATGCCATCATAGCCGCACACTTTAAGCCAGGAGACACTGTTTTGGAAACGGACATAGCCTCCTTTGATAAGAGCCAAGACGATTCGCTTGCGCTTACTGCTTTGATGCTGTTAGAGGATTTAGGGGTGGATCACTCCCTGCTGGACTTGATAGAGGCTGCTTTCGGAGAGATTTC</w:t>
      </w:r>
      <w:r w:rsidRPr="00EF0CD8">
        <w:rPr>
          <w:rFonts w:ascii="Courier New" w:hAnsi="Courier New" w:cs="Courier New"/>
        </w:rPr>
        <w:t>CAGCTGTCACCTACCGACAGGTACGCGCTTCAAGTTCGGCGCCATGATGAAATCAGGTATGTTCCTAACTCTGTTCGTCAACACATTGTTAAACATCACCATCGCCAGCCGAGTGCTGGAAGATCGTCTGACAAAATCCGCGTGCGCGGCCTTCATCGGCGACGACAACATAATACATGGAGTCGTCTCCGATGAATTGATGGCAGCCAGATGTGCCACTTGGATGAACATGGAAGTGAAGATCATAGATGCAGTT</w:t>
      </w:r>
      <w:r w:rsidRPr="00EF0CD8">
        <w:rPr>
          <w:rFonts w:ascii="Courier New" w:hAnsi="Courier New" w:cs="Courier New"/>
        </w:rPr>
        <w:t>GTATCCTTGAAAGCCCCTTACTTTTGTGGAGGGTTTATACTGCACGATACTGTGACAGGAACAGCTTGCAGAGTGGCAGACCCGCTAAAAAGGCTTTTTAAACTGGGCAAACCGCTAGCGGCAGGTGACGAACAAGATGAAGATAGAAGACGAGCGCTGGCTGACGAAGTGATCAGATGGCAACGAACAGGGCTAATTGATGAGCTGGAGAAAGCGGTATACTCTAGGTACGAAGTGCAGGGTATATCAGTTGTGG</w:t>
      </w:r>
      <w:r w:rsidRPr="00EF0CD8">
        <w:rPr>
          <w:rFonts w:ascii="Courier New" w:hAnsi="Courier New" w:cs="Courier New"/>
        </w:rPr>
        <w:t>TAATGTCCATGGCCACCTTTGCAAGCTCCAGATCCAATTTCGAGAAGCTCAGAGGACCCGTCATAACTTTGTACGGCGGTCCTAAATAGGTACGCACTACAGCTACCTATTTTGCAGAAGCCGACAGCAAGTATCTAAACACTAATCAGCTACAATGGAGTTCATCCCAACCCAAACTTTTTACAATAGGAGGTACCAGCCTCGACCCTGGACTCCGCGCTCTACTATCCAAATCATCAGGCCCAGACCGCGCCCT</w:t>
      </w:r>
      <w:r w:rsidRPr="00EF0CD8">
        <w:rPr>
          <w:rFonts w:ascii="Courier New" w:hAnsi="Courier New" w:cs="Courier New"/>
        </w:rPr>
        <w:t>CAGAGGCAAGCTGGGCAACTTGCCCAGCTGATCTCAGCAGTTAATAAACTGACAATGCGCGCGGTACCCCAACAGAAGCCACGCAGGAATCGGAAGAATAAGAAGCAAAAGCAAAAACAACAGGCGCCACAAAACAACACAAATCAAAAGAAGCAGCCACCTAAAAAGAAACCGGCTCAAAAGAAAAAGAAGCCGGGCCGCAGAGAGAGGATGTGCATGAAAATCGAAAATGATTGTATTTTCGAAGTCAAGCACG</w:t>
      </w:r>
      <w:r w:rsidRPr="00EF0CD8">
        <w:rPr>
          <w:rFonts w:ascii="Courier New" w:hAnsi="Courier New" w:cs="Courier New"/>
        </w:rPr>
        <w:t>AAGGTAAGGTAACAGGTTACGCGTGCCTGGTGGGGGACAAAGTAATGAAACCAGCACATGTAAAGGGGACCATCGATAACGCGGACCTGGCCAAACTGGCCTTTAAGCGGTCATCTAAGTATGACCTTGAATGCGCGCAGATACCCGTGCACATGAAGTCCGACGCTTCGAAGTTCACCCATGAGAAACCGGAGGGGTACTACAACTGGCACCACGGAGCAGTACAGTACTCAGGAGGCCGGTTCACCATCCCTAC</w:t>
      </w:r>
      <w:r w:rsidRPr="00EF0CD8">
        <w:rPr>
          <w:rFonts w:ascii="Courier New" w:hAnsi="Courier New" w:cs="Courier New"/>
        </w:rPr>
        <w:t>AGGTGCTGGCAAACCAGGGGACAGCGGCAGACCGATCTTCGACAACAAGGGACGCGTGGTGGCCATAGTCTTAGGAGGAGCTAATGAAGGAGCCCGTACAGCCCTCTCGGTGGTGACCTGGAATAAAGACATTGTCACTAAAATCACCCCCGAGGGGGCCGAAGAGTGGAGTCTTGCCATCCCAGTTATGTGCCTGTTGGCAAACACCACGTTCCCCTGCTCCCAGCCCCCTTGCACGCCCTGCTGCTACGAAAAG</w:t>
      </w:r>
      <w:r w:rsidRPr="00EF0CD8">
        <w:rPr>
          <w:rFonts w:ascii="Courier New" w:hAnsi="Courier New" w:cs="Courier New"/>
        </w:rPr>
        <w:t>GAACCGGAGGAAACCCTACGCATGCTTGAGGACAACGTCATGAGACCTGGGTACTATCAGCTGCTACAAGCATCCTTAACATGTTCTCCCCACCGCCAGCGACGCAGCACCAAGGACAACTTCAATGTCTATAAAGCCACAAGACCATACTTAGCTCACTGTCCCGACTGTGGAGAAGGGCACTCGTGCCATAGTCCCGTAGCACTAGAACGCATCAGAAATGAAGCGACAGACGGGACGCTGAAAATCCAGGTCT</w:t>
      </w:r>
      <w:r w:rsidRPr="00EF0CD8">
        <w:rPr>
          <w:rFonts w:ascii="Courier New" w:hAnsi="Courier New" w:cs="Courier New"/>
        </w:rPr>
        <w:t>CCTTGCAAATCGGAATAAAGACGGATGACAGCCACGATTGGACCAAGCTGCGTTATATGGACAACCACATGCCAGCAGACGCAGAGAGGGCGGGGCTATTTGTAAGAACATCAGCACCGTGTACGATTACTGGAACAATGGGACACTTCATCCTGGCCCGATGTCCAAAAGGGGAAACTCTGACGGTGGGATTCACTGACAGTAGGAAGATTAGTCATTCATGTACGCACCCATTTCACCACGACCCTCCTGTGAT</w:t>
      </w:r>
      <w:r w:rsidRPr="00EF0CD8">
        <w:rPr>
          <w:rFonts w:ascii="Courier New" w:hAnsi="Courier New" w:cs="Courier New"/>
        </w:rPr>
        <w:t>AGGTCGGGAAAAATTCCATTCCCGACCGCAGCACGGTAAAGAGCTACCTTGCAGCACGTACGTGCAGAGCACCGCCGCAACTACCGAGGAGATAGAGGTACACATGCCCCCAGACACCCCTGATCGCACATTAATGTCACAACAGTCCGGCAACGTAAAGATCACAGTCAATGGCCAGACGGTGCGGTATAAGTGTAATTGCGGTGGCTCAAATGAAGGACTAACAACTACAGACAAAGTGATTAATAAC</w:t>
      </w:r>
      <w:r w:rsidRPr="00EF0CD8">
        <w:rPr>
          <w:rFonts w:ascii="Courier New" w:hAnsi="Courier New" w:cs="Courier New"/>
        </w:rPr>
        <w:lastRenderedPageBreak/>
        <w:t>TGCAAG</w:t>
      </w:r>
      <w:r w:rsidRPr="00EF0CD8">
        <w:rPr>
          <w:rFonts w:ascii="Courier New" w:hAnsi="Courier New" w:cs="Courier New"/>
        </w:rPr>
        <w:t>GTTGATCAATGTCATGCCGCGGTCACCAATCACAAAAAGTGGCAGTATAACTCCCCTCTGGTCCCGCGTAATGCTGAACTTGGGGACCGACAAGGAAAAATTCACATCCCGTTTCCGCTGGCAAATGTAACATGTAGGGTGCCTAAAGCAAGGAACCCCACCGTGACGTACGGGAAAAACCAAGTCATCATGCTACTGTATCCTGACCACCCAACACTCCTGTCCTACCGGAACATGGGAGAAGAACCAAACTATC</w:t>
      </w:r>
      <w:r w:rsidRPr="00EF0CD8">
        <w:rPr>
          <w:rFonts w:ascii="Courier New" w:hAnsi="Courier New" w:cs="Courier New"/>
        </w:rPr>
        <w:t>AAGAAGAGTGGGTGATGCATAAGAAGGAAGTCGTGCTAACCGTGCCGACTGAAGGGCTCGAGGTCACGTGGGGCAACAACGAGCCGTATAAGTATTGGCCGCAGTTATCTACAAACGGTACAGCCCATGGCCACCCGCATGAGATAATTCTGTATTATTATGAGCTGTACCCTACTATGACTGTAGTAGTTGTGTCAGTGGCCACGTTCATACTCCTGTCGATGGTGGGTATGGCAGCGGGGATGTGCATGTGTGC</w:t>
      </w:r>
      <w:r w:rsidRPr="00EF0CD8">
        <w:rPr>
          <w:rFonts w:ascii="Courier New" w:hAnsi="Courier New" w:cs="Courier New"/>
        </w:rPr>
        <w:t>ACGACGCAGATGCATCACACCGTATGAACTGACACCAGGAGCTACCGTCCCTTTCCTGCTTAGCCTAATATGCTGCATCAGAACAGCTAAAGCGGCCACATACCAAGAGGCTGCGATATACCTGTGGAACGAGCAGCAACCTTTGTTTTGGCTACAAGCCCTTATTCCGCTGGCAGCCCTGATTGTTCTATGCAACTGTCTGAGACTCTTACCATGCTGCTGCAAAACGTTGGCTTTTTTAGCCGTAATGAGCGTC</w:t>
      </w:r>
      <w:r w:rsidRPr="00EF0CD8">
        <w:rPr>
          <w:rFonts w:ascii="Courier New" w:hAnsi="Courier New" w:cs="Courier New"/>
        </w:rPr>
        <w:t>GGTGCCCACACTGTGAGCGCGTACGAACACGTAACAGTGATCCCGAACACGGTGGGAGTACCGTATAAGACTCTAGTCAATAGACCTGGCTACAGCCCCATGGTATTGGAGATGGAACTACTGTCAGTCACTTTGGAGCCAACACTATCGCTTGATTACATCACGTGCGAGTACAAAACCGTCATCCCGTCTCCGTACGTGAAGTGCTGCGGTACAGCAGAGTGCAAGGACAAAAACCTACCTGACTACAGCTGTA</w:t>
      </w:r>
      <w:r w:rsidRPr="00EF0CD8">
        <w:rPr>
          <w:rFonts w:ascii="Courier New" w:hAnsi="Courier New" w:cs="Courier New"/>
        </w:rPr>
        <w:t>AGGTCTTCACCGGCGTCTACCCATTTATGTGGGGCGGCGCCTACTGCTTCTGCGACGCTGAAAATACGCAGTTGAGCGAAGCACATGTGGAGAAGTCCGAATCATGCAAAACAGAATTTGCATCAGCGTACAGGGCTCATACCGCATCTGCATCAGCTAAGCTCCGCGTCCTTTACCAAGGAAATAACATCACTGTAACTGCCTATGCAAACGGCGACCATGCCGTCACAGTTAAGGACGCCAAATTCATTGTGGG</w:t>
      </w:r>
      <w:r w:rsidRPr="00EF0CD8">
        <w:rPr>
          <w:rFonts w:ascii="Courier New" w:hAnsi="Courier New" w:cs="Courier New"/>
        </w:rPr>
        <w:t>GCCAATGTCTTCAGCCTGGACACCTTTCGACAACAAAATTGTGGTGTACAAAGGTGACGTCTATAACATGGACTACCCGCCCTTTGGCGCAGGAAGACCAGGACAATTTGGCGATATCCAAAGTCGCACACCTGAGAGTAAAGACGTCTATGCTAATACACAACTGGTACTGCAGAGACCGGCTGTGGGTACGGTACACGTGCCATACTCTCAGGCACCATCTGGCTTTAAGTATTGGCTAAAAGAACGCGGGGCG</w:t>
      </w:r>
      <w:r w:rsidRPr="00EF0CD8">
        <w:rPr>
          <w:rFonts w:ascii="Courier New" w:hAnsi="Courier New" w:cs="Courier New"/>
        </w:rPr>
        <w:t>TCACTGCAGCACACAGCACCATTTGGCTGCCAAATAGCAACAAACCCGGTAAGAGCGGTGAACTGCGCCGTAGGGAACATGCCCATCTCCATCGACATACCGGAAGCGGCCTTCACTAGGGTCGTCGACGCGCCCTCTTTAACGGACATGTCGTGCGAGGTACCAGCCTGCACCCATTCCTCAGACTTTGGGGGCGTCGCCATTATTAAATATGCAGCCAGCAAGAAAGGCAAGTGTGCGGTGCATTCGATGACTA</w:t>
      </w:r>
      <w:r w:rsidRPr="00EF0CD8">
        <w:rPr>
          <w:rFonts w:ascii="Courier New" w:hAnsi="Courier New" w:cs="Courier New"/>
        </w:rPr>
        <w:t>ACGCCGTCACTATTCGGGAAGCTGAGATAGAAGTTGAAGGGAATTCTCAGCTGCAAATCTCTTTCTCGACGGCCTTAGCCAGCGCCGAATTCCGCGTACAAGTCTGTTCTACACAAGTACACTGTGCAGCTGAATGCCACCCCCCGAAGGACCACATAGTCAACTACCCGGCGTCACATACCACCCTCGGGGTCCAGGACATCTCCGCTACGGCGATGTCATGGGTGCAGAAGATCACGGGAGGTGTGGGACTGGT</w:t>
      </w:r>
      <w:r w:rsidRPr="00EF0CD8">
        <w:rPr>
          <w:rFonts w:ascii="Courier New" w:hAnsi="Courier New" w:cs="Courier New"/>
        </w:rPr>
        <w:t>TGTTGCTGTTGCCGCACTGATTCTAATCGTGGTGCTATGCGTGTCGTTCAGCAGGCACTAACTTGACAATTAAGTATGAAGGTATATGTGTCCCCTAAGAGACACACTGTACATAGCAAATAATCTATAGATCAAAGGGCTACGCAACCCCTGAATAGTAACAAAATACAAAATCACTAAAAATTATAAAAAAAAAAAAAAAAAACAGAAAAATACATAAATAGGTATACGTGTCCCCTAAGAGACACATTGTATG</w:t>
      </w:r>
      <w:r w:rsidRPr="00EF0CD8">
        <w:rPr>
          <w:rFonts w:ascii="Courier New" w:hAnsi="Courier New" w:cs="Courier New"/>
        </w:rPr>
        <w:t>TAGGTGATAAGTATAGATCAAAGGGCCGAATAACCCCTGAATAGTAACAAAATATGAAAATCAATAAAAATCATAAAATAGAAAAACCATAAACAGAAGTAGTTTAAAGGGCTATAAAACCCCTGAATAGTAACAAAACATAAAGTTAATAAAAATCAAATGAATACCATAATTGGCAAACGGAAGAGATGTAGGTACTTAAGCTTCCTAAAAGCAGCCGAACTCACTTTGAGAAGTAGGCAT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301779|</w:t>
      </w:r>
      <w:r w:rsidRPr="00EF0CD8">
        <w:rPr>
          <w:rFonts w:ascii="Courier New" w:hAnsi="Courier New" w:cs="Courier New"/>
        </w:rPr>
        <w:t>2009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GCGTACCCCATGTTTGAGGTGGAACCAAGGCAGGTCACACCGAATGACCATGCTAATGCTAGAGCGTTCTCGCATCTAGCTATAAAACTAATAGAG</w:t>
      </w:r>
      <w:r w:rsidRPr="00EF0CD8">
        <w:rPr>
          <w:rFonts w:ascii="Courier New" w:hAnsi="Courier New" w:cs="Courier New"/>
        </w:rPr>
        <w:t>CAGGAAATTGACCCCGACTCAACCATCCTGGATATCGGCAGTGCGCCAGCAAGGAGGATGATGTCGGACAGGAAGTACCACTGCGTCTGCCCGATGCGCAGTGCGGAAGATCCCGAGAGACTCGCTAATTATGCGAGAAAGCTAGCATCTGCCGCAGGAAAAGTCCTGGACAGAAACATCTCTGGAAAGATCGGGGACTTACAAGCAGTAATGGCCGTGCCAGACAAGGAGACGCCAACATTCTGCTTACACACAG</w:t>
      </w:r>
      <w:r w:rsidRPr="00EF0CD8">
        <w:rPr>
          <w:rFonts w:ascii="Courier New" w:hAnsi="Courier New" w:cs="Courier New"/>
        </w:rPr>
        <w:t>ACGTCTCATGTAGACAGAGAGCAGACGTCGCTATATACCAAGACGTCTATGCTGTACACGCACCCACGTCGCTATACCACCAGGCGATTAAAGGGGTCCGAGTGGCGTACTGGGTTGGGTTCGACACAACCCCGTTCATGTACAATGCCATGGCGGGTGCCTACCCCTCATACTCGACAAACTGGGCAGATGAGCAGGTACTGAAGGCTAAGAACATAGGATTATGTTCAACAGACCTGACGGAAGGTAGACGAGG</w:t>
      </w:r>
      <w:r w:rsidRPr="00EF0CD8">
        <w:rPr>
          <w:rFonts w:ascii="Courier New" w:hAnsi="Courier New" w:cs="Courier New"/>
        </w:rPr>
        <w:t>CAAGTTGTCTATTATGAGAGGGAAAAAGCTAAAACCGTGCGACCGTGTGCTGTTCTCAGTAGGGTCAACGCTCTACCCGGAAAGCCGCAAGCTACTTAAGAGCTGGCACCTGCCATCGGTGTTCCATTTAAAGGGCAAACTCAGCTTCACATGCCGCTGTGATACAGTGGTTTCGTGTGAGGGCTACGTCGTTAAGAGAATAACGATGAGCCCAGGCCTTTATGGAAAAACCACAGGGTATGCGGTAACCCACCAC</w:t>
      </w:r>
      <w:r w:rsidRPr="00EF0CD8">
        <w:rPr>
          <w:rFonts w:ascii="Courier New" w:hAnsi="Courier New" w:cs="Courier New"/>
        </w:rPr>
        <w:t>GCAGACGGATTCCTGATGTGCAAGACTACCGACACGGTTGACGGCGAAAGAGTGTCATTCTCGGTGTGCACATACGTGCCGGCGACCATTTGTGATCAAATGACCGGCATCCTTGCTACAGAAGTCACGCCGGAGGATGCACAGAAGCTGTTGGTGGGGCTGAACCAGAGAATAGTGGTTAACGGCAGAACGCAACGGAATATGAACACCATGAAAAATTATCTGCTTCCCGTGGTCGCCCAAGCCTTCAGTAAGT</w:t>
      </w:r>
      <w:r w:rsidRPr="00EF0CD8">
        <w:rPr>
          <w:rFonts w:ascii="Courier New" w:hAnsi="Courier New" w:cs="Courier New"/>
        </w:rPr>
        <w:t>GGGCAAAGGAGTGCCGGAAAGACATGGAAGATGAAAAACTCCTGGGGGTCAGAGAAAGAACACTGACCTGCTGCTGTCTATGGGCATTCAAGAAGCAGAAAACACACACGGTCTACAAGAGGCCGGATACCCAGTCAATTCAGAAGGTTCAGGCCGAGTTTGACAGCTTTGTGGTACCGAGTCTGTGGTCGTCCGGGTTGTCAATCCCTTTGAGGACTAGAATCAAATGGTTGTTAAGCAAGGTGCCAAAAACCGA</w:t>
      </w:r>
      <w:r w:rsidRPr="00EF0CD8">
        <w:rPr>
          <w:rFonts w:ascii="Courier New" w:hAnsi="Courier New" w:cs="Courier New"/>
        </w:rPr>
        <w:t>CCTGATCCCATACAGCGGAGACGCCCGAGAAGCCCGGGACGCAGAAAAAGAAGCAGAGGAAGAACGAGAAGCAGAACTGACTCGCGAAGCCCTA</w:t>
      </w:r>
      <w:r w:rsidRPr="00EF0CD8">
        <w:rPr>
          <w:rFonts w:ascii="Courier New" w:hAnsi="Courier New" w:cs="Courier New"/>
        </w:rPr>
        <w:lastRenderedPageBreak/>
        <w:t>CCACCTCTACAGGCAGCACAGGAAGATGTTCAGGTCGAAATCGACGTGGAACAGCTTGAGGACAGAGCGGGCGCAGGAATAATAGAGACTCCGAGAGGAGCTATCAAAGTTACTGCCCAACCAACAGACCACGTCGTGGGAGAGTACCTGGTACTCTCCCCG</w:t>
      </w:r>
      <w:r w:rsidRPr="00EF0CD8">
        <w:rPr>
          <w:rFonts w:ascii="Courier New" w:hAnsi="Courier New" w:cs="Courier New"/>
        </w:rPr>
        <w:t>CAGACCGTACTACGTAGCCAGAAGCTCAGTCTGATTCACGCTTTGGCGGAGCAAGTGAAGACGTGCACGCACAACGGACGAGCAGGGAGGTATGCGGTCGAAGCGTACGACGGCCGAGTCCTAGTGCCCTCAGGCTATGCAATCTCGTCTGAAGACTTCCAGAGTCTAAGCGAAAGCGCAACGATGGTGTATAACGAAAGAGAGTTCGTAAACAGAAAGCTACACCATATTGCGATGCACGGACCAGCCCTGAACA</w:t>
      </w:r>
      <w:r w:rsidRPr="00EF0CD8">
        <w:rPr>
          <w:rFonts w:ascii="Courier New" w:hAnsi="Courier New" w:cs="Courier New"/>
        </w:rPr>
        <w:t>CCGACGAAGAGTCGTATGAGCTGGTGAGGGCAGAGAGGACAGAACACGAGTACGTCTACGACGTGGATCAGAGAAGATGCTGTAAGAAGGAAGAAGCCGCAGGACTGGTACTGGTGGGCGACTTGACTAATCCGCCCTACCACGAATTCGCATATGAAGGGCTAAAAATCCGCCCTGCCTGCCCATACAAAATTGCAGTCATAGGAGTCTTCGGAGTACCGGGATCTGGCAAGTCAGCTATTATCAAGAACCTAGT</w:t>
      </w:r>
      <w:r w:rsidRPr="00EF0CD8">
        <w:rPr>
          <w:rFonts w:ascii="Courier New" w:hAnsi="Courier New" w:cs="Courier New"/>
        </w:rPr>
        <w:t>TACCAGGCAGGACCTGGTGACTAGCGGAAAGAAAGAAAACTGCCAAGAAATCACCACCGACGTGATGAGACAGAGAGGTCTAGAGATATCTGCACGTACGGTTGACTCGCTGCTCTTGAATGGATGCAACAGACCAGTCGACGTGTTGTACGTAGACGAGGCGTTTGCGTGCCACTCTGGAACGCTACTTGCTTTGATCGCCTTGGTGAGACCAAGGCAGAAAGTTGTACTTTGTGGTGACCCGAAGCAGTGCGGC</w:t>
      </w:r>
      <w:r w:rsidRPr="00EF0CD8">
        <w:rPr>
          <w:rFonts w:ascii="Courier New" w:hAnsi="Courier New" w:cs="Courier New"/>
        </w:rPr>
        <w:t>TTCTTCAATATGATGCAGATGAAAGTCAACTATAATCACAACATCTGCACCCAAGTGTACCACAAAAGTATCTCCAGGCGGTGTACACTGCCTGTGACCGCCATTGTGTCATCGTTGCATTACGAAGGCAAAATGCGCACTACGAATGAGTACAACAAGCCGATTGTAGTGGACACTACAGGCTCAACAAAACCTGACCCTGGAGACCTCGTGTTAACGTGCTTCAGAGGGTGGGTTAAACAACTGCAAATTGACT</w:t>
      </w:r>
      <w:r w:rsidRPr="00EF0CD8">
        <w:rPr>
          <w:rFonts w:ascii="Courier New" w:hAnsi="Courier New" w:cs="Courier New"/>
        </w:rPr>
        <w:t>ATCGTGGATACGAGGTCATGACAGCAGCCGCATCCCAAGGGTTAACCAGAAAAGGAGTTTACGCAGTTAGACAAAAAGTTAATGAAAACCCGCTCTATGCATCAACGTCAGAGCACGTCAACGTACTCCTAACGCGTACGGAAGGTAAACTGGTATGGAAGACACTTTCCGGCGACCCGTGGATAAAGACGCTGCAGAACCCACCGAAAGGAAACTTCAAAGCAACTATTAAGGAGTGGGAGGTGGAGCATGCATC</w:t>
      </w:r>
      <w:r w:rsidRPr="00EF0CD8">
        <w:rPr>
          <w:rFonts w:ascii="Courier New" w:hAnsi="Courier New" w:cs="Courier New"/>
        </w:rPr>
        <w:t>AATAATGGCGGGCATCTGCAGTCACCAAATGACCTTCGATACATTCCAAAATAAAGCCAACGTTTGTTGGGCTAAGAGCTTGGTCCCTATCCTCGAAACAGCGGGGATAAAACTAAATGATAGGCAGTGGTCTCAGATAATTCAAGCCTTCAAAGAAGACAAAGCATACTCACCTGAAGTAGCCCTGAATGAAATATGTACGCGCATGTATGGGGTGGATCTAGACAGCGGGCTATTTTCTAAACCGTCGGTGTCT</w:t>
      </w:r>
      <w:r w:rsidRPr="00EF0CD8">
        <w:rPr>
          <w:rFonts w:ascii="Courier New" w:hAnsi="Courier New" w:cs="Courier New"/>
        </w:rPr>
        <w:t>GTGTATTACGCGGATAACCACTGGGATAATAGGCCTGGAGGGAAAATGTTCGGATTTAACCCCGAGGCAGCATCCATTCTAGAAAGAAAGTACCCATTCACAAAAGGGAAGTGGAACATCAACAAGCAGATCTGCGTGACTACCAGGAGGATAGAAGACTTTAACCCTACCACCAACATCATACCGGCCAACAGGAGACTACCACACTCATTAGTGGCCGAACACCGCCCAGTAAAAGGGGAAAGAATGGAATGGC</w:t>
      </w:r>
      <w:r w:rsidRPr="00EF0CD8">
        <w:rPr>
          <w:rFonts w:ascii="Courier New" w:hAnsi="Courier New" w:cs="Courier New"/>
        </w:rPr>
        <w:t>TGGTTAACAAGATAAACGGCCACCACGTGCTCCTGGTCAGTGGCTATAACCTTGCACTGCCTACTAAGAGAGTCACTTGGGTAGCGCCGTTAGGTGTCCGCGGAGCGGACTACACATACAACCTAGAGTTGGGTCTGCCAGCAACGCTTGGTAGGTATGACCTTGTGGTCATAAACATCCACACACCTTTTCGCATACACCATTACCAACAGTGCGTCGACCACGCAATGAAACTGCAAATGCTCGGGGGTGACTC</w:t>
      </w:r>
      <w:r w:rsidRPr="00EF0CD8">
        <w:rPr>
          <w:rFonts w:ascii="Courier New" w:hAnsi="Courier New" w:cs="Courier New"/>
        </w:rPr>
        <w:t>ATTGAGACTGCTCAAACCGGGCGGCTCTCTATTGATCAGAGCATATGGTTACGCAGATAGAACCAGTGAACGAGTCATCTGCGTATTGGGACGCAAGTTTAGATCGTCTAGAGCGTTGAAACCACCATGTGTCACCAGCAACACTGAGATGTTTTTCCTATTCAGCAACTTTGACAATGGCAGAAGGAATTTCACAACTCATGTCATGAACAATCAACTGAATGCAGCCTTCGTAGGACAGGTCACCCGAGCAGGA</w:t>
      </w:r>
      <w:r w:rsidRPr="00EF0CD8">
        <w:rPr>
          <w:rFonts w:ascii="Courier New" w:hAnsi="Courier New" w:cs="Courier New"/>
        </w:rPr>
        <w:t>TGTGCACCGTCGTACCGGGTAAAACGCATGGACATCGCGAAGAACGATGAAGAGTGCGTAGTCAACGCCGCTAACCCTCGCGGGTTACCGGGTGACGGTGTTTGCAAGGCAGTATACAAAAAATGGCCGGAGTCCTTTAAGAACAGTGCAACACCAGTGGGAACCGCAAAAACAGTTATGTGCGGTACGTATCCAGTAATCCACGCTGTTGGACCAAACTTCTCTAATTATTCGGAGTCTGAAGGGGACCGGGAAT</w:t>
      </w:r>
      <w:r w:rsidRPr="00EF0CD8">
        <w:rPr>
          <w:rFonts w:ascii="Courier New" w:hAnsi="Courier New" w:cs="Courier New"/>
        </w:rPr>
        <w:t>TGGCAGCTGCCTATCGAGAAGTCGCAAAGGAAGTAACTAGGCTGGGAGTAAATAGTGTAGCTATACCTCTCCTCTCCACAGGTGTATACTCAGGAGGGAAAGACAGGCTGACCCAGTCACTGAACCACCTCTTTACAGCCATGGACTCGACGGATGCAGACGTGGTCATCTACTGCCGCGACAAAGAATGGGAGAAGAAAATATCTGAGGCCATACAGATGCGGACCCAAGTAGAGCTGCTGGATGAGCACATCTC</w:t>
      </w:r>
      <w:r w:rsidRPr="00EF0CD8">
        <w:rPr>
          <w:rFonts w:ascii="Courier New" w:hAnsi="Courier New" w:cs="Courier New"/>
        </w:rPr>
        <w:t>CATAGACTGCGATATTGTTCGCGTGCACCCTGACAGCAGCTTGGCAGGCAGAAAAGGATACAGCACCACGGAAGGCGCACTGTACTCATATCTAGAAGGGACCCGTTTTCATCAGACGGCTGTGGATATGGCGGAGATACATACTATGTGGCCAAAGCAAACAGAGGCCAATGAGCAAGTCTGCCTATATGCCCTGGGGGAAAGTATTGAATCGATCAGGCAGAAATGCCCGGTGGATGATGCAGACGCATCATCT</w:t>
      </w:r>
      <w:r w:rsidRPr="00EF0CD8">
        <w:rPr>
          <w:rFonts w:ascii="Courier New" w:hAnsi="Courier New" w:cs="Courier New"/>
        </w:rPr>
        <w:t>CCCCCAAAAACTGTCCCGTGCCTTTGCCGTTACGCTATGACTCCAGAACGCGTCACCCGGCTTCGCATGAACCACGTCACAAGCATAATTGTGTGTTCTTCGTTTCCCCTCCCAAAGTACAAAATAGAAGGAGTGCAAAAAGTCAAATGCTCTAAGGTAATGCTATTTGACCATAACGTGCCATCGCGCGTAAGTCCAAGGGAATATAGATCTTCCCAGGAGTCTGCACAGGAGGCGAGTACAATCACGTCACTGA</w:t>
      </w:r>
      <w:r w:rsidRPr="00EF0CD8">
        <w:rPr>
          <w:rFonts w:ascii="Courier New" w:hAnsi="Courier New" w:cs="Courier New"/>
        </w:rPr>
        <w:t>CGCATAGTCAATTCGACCTAAGCGTTGATGGCGAGATACTGCCCGTCCCGTCAGACCTGGATGCTGACGCCCCAGCCCTAGAACCAGCACTAGATGACGGGGCGACACACACGCTGCCATCCACAACCGGAAACCTTGCGGCCGTGTCTGACTGGGTAATGAGCACCGTACCTGTCGCGCCGCCCAGAAGAAGGCGAGGGAGAAACCTGACTGTGACATGTGACGAGAGAGAAGGGAATATAACACCCATGGCTAG</w:t>
      </w:r>
      <w:r w:rsidRPr="00EF0CD8">
        <w:rPr>
          <w:rFonts w:ascii="Courier New" w:hAnsi="Courier New" w:cs="Courier New"/>
        </w:rPr>
        <w:t>CGTCCGATTCTTTAGGGCAGAGCTGTGTCCGGTCGTACAAGAAACAGCGGAGACGCGTGACACAGCAATGTCTCTTCAGGCACCACCGAGTACCGCCACGGAACCGAATCATCCGCCGATCTCCTTCGGAGCATCAAGCGAGACGTTCCCCATTACATTTGGGGACTTCAACGAAGGAGAAATCGAAAGCTTGTCTTCTGAGCTACTAACTTTTGGAGACTTCTTACCAGGAGAAGTGGATGACTTGACAGACAGC</w:t>
      </w:r>
      <w:r w:rsidRPr="00EF0CD8">
        <w:rPr>
          <w:rFonts w:ascii="Courier New" w:hAnsi="Courier New" w:cs="Courier New"/>
        </w:rPr>
        <w:t>GACTGGTCCACGTGCTCAGACACGGACGACGAGTTATGACTAGACAGGGCAGGTGGGTATATATTCTCGTCGGACACCGGTCCAGGTCATTTACAACAGAAGTCAGTACGCCAGTCAGTGCTGCCGGTGAACACCCTGGAGGAAGTCCACGAGGAGAAGTGTTACCCACCTAAGCTGGATGAAGCAAAGGAGCAACTATTACTTAAGAAACTCCAGGAGAGTGCATCCATGG</w:t>
      </w:r>
      <w:r w:rsidRPr="00EF0CD8">
        <w:rPr>
          <w:rFonts w:ascii="Courier New" w:hAnsi="Courier New" w:cs="Courier New"/>
        </w:rPr>
        <w:lastRenderedPageBreak/>
        <w:t>CCAACAGAAGCAGGTATCAGTCGC</w:t>
      </w:r>
      <w:r w:rsidRPr="00EF0CD8">
        <w:rPr>
          <w:rFonts w:ascii="Courier New" w:hAnsi="Courier New" w:cs="Courier New"/>
        </w:rPr>
        <w:t>GCAAAGTAGAAAACATGAAAGCAGCAATCATCCAGAGACTAAAGAGTGGCTGTAGACTATACTTAATGTCAGAGACCCCAAAAGTCCCTACTTACCGGACTACATATCCGGCGCCTGTGTACTCGCCTCCGATCAACGTCCGATTGTCCAATCCCGAGTCCGCAGTGGCAGCATGCAATGAGTTCTTAGCTAGAAACTATCCAACTGTCTCGTCATACCAAATTACCGACGAGTATGATGCATATCTAGACATGGT</w:t>
      </w:r>
      <w:r w:rsidRPr="00EF0CD8">
        <w:rPr>
          <w:rFonts w:ascii="Courier New" w:hAnsi="Courier New" w:cs="Courier New"/>
        </w:rPr>
        <w:t>GGACGGGTCGGAGAGTTGCCTGGACCGAGCGACATTTAATCCGTCAAAACTCAGGAGCTACCCGAAACAGCACGCTTACCACGCGCCCTCCATCAGAAGCGCTGTACCGTCCCCATTCCAGAACACACTACAGAATGTACTGGCAGCAGCCACGAAAAGAAACTGCAACGTCACACAGATGAGGGAATTACCCACTTTGGACTCAGCAGTATTCAACGTGGAGTGTTTCAAAAAATTCGCATGCAACCAAGAATAC</w:t>
      </w:r>
      <w:r w:rsidRPr="00EF0CD8">
        <w:rPr>
          <w:rFonts w:ascii="Courier New" w:hAnsi="Courier New" w:cs="Courier New"/>
        </w:rPr>
        <w:t>TGGGAAGAATTTGCTGCCAGCCCTATTAGGATAACAACTGAGAATTTAGCAACCTATGTTACTAAACTAAAAGGGCCAAAAGCAGCAGCGCTATTCGCAAAAACCCATAATCTACTGCCACTACAGGAAGTACCAATGGATAGGTTCACAGTAGATATGAAAAGGGACGTGAAGGTGACTCCTGGTACAAAGCATACAGAGGAAAGACCTAAGGTGCAGGTTATACAGGCGGCTGAACCCTTGGCGACAGCATACC</w:t>
      </w:r>
      <w:r w:rsidRPr="00EF0CD8">
        <w:rPr>
          <w:rFonts w:ascii="Courier New" w:hAnsi="Courier New" w:cs="Courier New"/>
        </w:rPr>
        <w:t>TATGTGGGATTCACAGAGAGCTGGTTAGGAGGCTGAACGCCGTCCTCCTACCCAATGTACATACACTATTTGACATGTCTGCCGAGGATTTCGATGCCATCATAGCCGCACACTTTAAGCCAGGAGACACTGTTCTGGAAACGGACATAGCCTCCTTTGATAAGAGCCAAGACGATTCGCTTGCGCTTACTGCTTTGATGCTGTTAGAGGATTTAGGGGTGGATCACTCCCTGCTGGACTTGATAGAGGCTGCTTT</w:t>
      </w:r>
      <w:r w:rsidRPr="00EF0CD8">
        <w:rPr>
          <w:rFonts w:ascii="Courier New" w:hAnsi="Courier New" w:cs="Courier New"/>
        </w:rPr>
        <w:t>CGGAGAGATTTCCAGCTGTCACCTACCGACAGGTACGCGCTTCAAGTTCGGCGCCATGATGAAATCAGGTATGTTCCTAACTCTGTTCGTCAACACATTGTTAAACATCACCATCGCCAGCCGAGTGCTGGAAGATCGTCTGACAAAATCCGCGTGCGCGGCCTTCATCGGCGACGACAACATAATACATGGAGTCGTCTCCGATGAATTGATGGCAGCCAGATGTGCCACTTGGATGAACATGGAAGTGAAGATC</w:t>
      </w:r>
      <w:r w:rsidRPr="00EF0CD8">
        <w:rPr>
          <w:rFonts w:ascii="Courier New" w:hAnsi="Courier New" w:cs="Courier New"/>
        </w:rPr>
        <w:t>ATAGATGCAGTTGTATCCTTGAAAGCCCCTTACTTTTGTGGAGGGTTTATACTGCACGATACTGTGACAGGAACAGCTTGCAGAGTGGCAGACCCGCTAAAAAGGCTTTTTAAACTGGGCAAACCGCTAGCGGCAGGTGACGAACAAGATGAAGATAGAAGACGAGCGCTGGCTGACGAAGTGATCAGATGGCAACGAACAGGGCTAATTGATGAGCTGGAGAAAGCGGTATACTCTAGGTACGAAGTGCAGGGTA</w:t>
      </w:r>
      <w:r w:rsidRPr="00EF0CD8">
        <w:rPr>
          <w:rFonts w:ascii="Courier New" w:hAnsi="Courier New" w:cs="Courier New"/>
        </w:rPr>
        <w:t>TATCAGTTGTGGTAATGTCCATGGCCACCTTTGCAAGCTCCAGATCCAATTTCGAGAAGCTCAGAGGACCCGTCATAACTTTGTACGGCGGTCCTAAATAGGTACGCACTACAGCTACCTATTTTGCAGAAGCCGACAGCAAGTATCTAAACACTAATCAGCTACAATGGAGTTCATCCCAACCCAAACTTTTTACAATAGGAGGTACCAGCCTCGACCCTGGACTCCGCGCTCTACTATCCAAATCATCAGGCCC</w:t>
      </w:r>
      <w:r w:rsidRPr="00EF0CD8">
        <w:rPr>
          <w:rFonts w:ascii="Courier New" w:hAnsi="Courier New" w:cs="Courier New"/>
        </w:rPr>
        <w:t>AGACCGCGCCCTCAGAGGCAAGCTGGGCAACTTGCCCAGCTGATCTCAGCAGTTAATAAACTGACAATGCGCGCGGTACCCCAACAGAAGCCACGCAGGAATCGGAAGAATAAGAAGCAAAAGCAAAAACAACAGGCGCCACAAAACAACACAAACCAAAAGAAGCAGCCACCTAAAAAGAAACCGGCTCAAAAGAAAAAGAAGCCGGGCCGCAGAGAGAGGATGTGCATGAAAATCGAAAATGATTGTATTTTCG</w:t>
      </w:r>
      <w:r w:rsidRPr="00EF0CD8">
        <w:rPr>
          <w:rFonts w:ascii="Courier New" w:hAnsi="Courier New" w:cs="Courier New"/>
        </w:rPr>
        <w:t>AAGTCAAGCACGAAGGTAAGGTAACAGGTTACGCGTGCCTGGTGGGGGACAAAGTAATGAAACCAGCACATGTAAAGGGGACCATCGATAACGCGGACCTGGCCAAACTGGCCTTTAAGCGGTCATCTAAGTATGACCTTGAATGCGCGCAGATACCCGTGCACATGAAGTCCGACGCTTCGAAGTTCACCCATGAGAAACCGGAGGGGTACTACAACTGGCACCACGGAGCAGTACAGTACTCAGGAGGCCGGTT</w:t>
      </w:r>
      <w:r w:rsidRPr="00EF0CD8">
        <w:rPr>
          <w:rFonts w:ascii="Courier New" w:hAnsi="Courier New" w:cs="Courier New"/>
        </w:rPr>
        <w:t>CACCATCCCTACAGGTGCTGGCAAACCAGGGGACAGCGGCAGACCGATCTTCGACAACAAGGGACGCGTGGTGGCCATAGTCTTAGGAGGAGCTAATGAAGGAGCCCGTACAGCCCTCTCGGTGGTGACCTGGAATAAAGACATTGTCACTAAAATCACCCCCGAGGGGGCCGAAGAGTGGAGTCTTGCCATCCCAGTTATGTGCCTGTTGGCAAACACCACGTTCCCCTGCTCCCAGCCCCCTTGCACGCCCTGC</w:t>
      </w:r>
      <w:r w:rsidRPr="00EF0CD8">
        <w:rPr>
          <w:rFonts w:ascii="Courier New" w:hAnsi="Courier New" w:cs="Courier New"/>
        </w:rPr>
        <w:t>TGCTACGAAAGGGAACCGGAGGAAACCCTACGCATGCTTGAGGACAACGTCATGAGACCTGGGTACTATCAGCTGCTACAAGCATCCTTAACATGTTCTCCCCACCGCCAGCGACGCAGCACCAAGGACAACTTCAATGTCTATAAAGCCACAAGACCATACTTAGCTCACTGTCCCGACTGTGGAGAAGGGCACTCGTGCCATAGTCCCGTAGCACTAGAACGCATCAGAAATGAAGCGACAGACGGGACGCTGA</w:t>
      </w:r>
      <w:r w:rsidRPr="00EF0CD8">
        <w:rPr>
          <w:rFonts w:ascii="Courier New" w:hAnsi="Courier New" w:cs="Courier New"/>
        </w:rPr>
        <w:t>AAATCCAGGTCTCCTTGCAAATCGGAATAAAGACGGATGACAGCCACGATTGGACCAAGCTGCGTTATATGGACAACCACATGCCAGCAGACGCAGAGAGGGCGGGGCTACTTGTAAGAACATCAGCACCGTGTACGATTACTGGAACAATGGGACACTTCATCCTGGCCCGATGTCCAAAAGGGGAAACTCTGACGGTGGGATTCACTGACAGTAGGAAGATTAGTCATTCATGTACGCACCCATTTCACCACGA</w:t>
      </w:r>
      <w:r w:rsidRPr="00EF0CD8">
        <w:rPr>
          <w:rFonts w:ascii="Courier New" w:hAnsi="Courier New" w:cs="Courier New"/>
        </w:rPr>
        <w:t>CCCTCCTGTGATAGGTCGGGAAAAATTCCATTCCCGACCGCAGCACGGTAAAGAGCTACCTTGCAGCACGTACGTGCAGAGCACCGCCGCAACTACCGAGGAGATAGAGGTACACATGCCCCCAGACACCCCTGATCGCACATTAATGTCACAACAGTCCGGCAACGTAAAGATCACAGTCAATGGCCAGACGGTGCGGTATAAGTGTAATTGCGGTGGCTCAAATGAAGGACTAACAACTACAGACAAAGTGATT</w:t>
      </w:r>
      <w:r w:rsidRPr="00EF0CD8">
        <w:rPr>
          <w:rFonts w:ascii="Courier New" w:hAnsi="Courier New" w:cs="Courier New"/>
        </w:rPr>
        <w:t>AATAACTGCAAGGTTGATCAATGTCATGCCGCGGTCACCAATCACAAAAAGTGGCAGTATAACTCCCCTCTGGTCCCGCGTAATGCTGAACTTGGGGACCGACAAGGAAAAATTCACATCCCGTTTCCGCTGGCAAATGTAACATGCAGGGTGCCTAAAGCAAGGAACCCCACCGTGACGTACGGGAAAAACCAAGTCATCATGCTACTGTATCCTGACCACCCAACACTCCTGTCCTACCGGAATATGGGAGAAG</w:t>
      </w:r>
      <w:r w:rsidRPr="00EF0CD8">
        <w:rPr>
          <w:rFonts w:ascii="Courier New" w:hAnsi="Courier New" w:cs="Courier New"/>
        </w:rPr>
        <w:t>AACCAAACTATCGAGAAGAGTGGGTGATGCATAAGAAGGAAGTCGTGCTAACCGTGCCGACTGAAGGGCTCGAGGTCACGTGGGGCAACAACGAGCCGTATAAGTATTGGCCGCAGTTATCTACAAACGGTACAGCCCATGGCCACCCGCATGAGATAATTCTGTATTATTATGAGCTGTACCCTACTATGACTGTAGTAGTTGTATCAGTGGCCACGTTCATACTCCTGTCAATGGTGGGTATGGCAGCGGGGAT</w:t>
      </w:r>
      <w:r w:rsidRPr="00EF0CD8">
        <w:rPr>
          <w:rFonts w:ascii="Courier New" w:hAnsi="Courier New" w:cs="Courier New"/>
        </w:rPr>
        <w:t>GTGCATGTGTGCACGACGCAGATGCATCACACCGTATGAACTGACACCAGGAGCTACCGTCCCTTTCCTGCTTAGCCTAATATGCTGCATCAGAACAGCTAAAGCGGCCACATACCAAGAGGCTGCGATATACCTGTGGAACGAGCAGCAACCTTTGTTTTGGCTACAAGCCCTTATTCCGCTGGCAGCCCTGATTGTTCTATGCAACTGTCTGAGACTCTTACCATGCTGCTGTAAAACGTTGGCTTTTTTAGCC</w:t>
      </w:r>
      <w:r w:rsidRPr="00EF0CD8">
        <w:rPr>
          <w:rFonts w:ascii="Courier New" w:hAnsi="Courier New" w:cs="Courier New"/>
        </w:rPr>
        <w:t>GTAATGAGCGTCGGTGCCCACACTGTGAGCGCGTACGAACACGTAACAGTGATCCCGAACACGGTGGGAGTACCGTATAAGACTCTAGTCAATAGACCTGGCTACAGCCCCATG</w:t>
      </w:r>
      <w:r w:rsidRPr="00EF0CD8">
        <w:rPr>
          <w:rFonts w:ascii="Courier New" w:hAnsi="Courier New" w:cs="Courier New"/>
        </w:rPr>
        <w:lastRenderedPageBreak/>
        <w:t>GTATTGGAGATGGAACTACTGTCAGTCACTTTGGAGCCAACACTATCGCTTGATTACATCACGTGCGAGTACAAAACCGTCATCCCGTCTCCGTACGTGAAGTGCTGCGGTACAGCAGAGTGCAAGGACAAAAACCTACCTG</w:t>
      </w:r>
      <w:r w:rsidRPr="00EF0CD8">
        <w:rPr>
          <w:rFonts w:ascii="Courier New" w:hAnsi="Courier New" w:cs="Courier New"/>
        </w:rPr>
        <w:t>ACTACAGCTGTAAGGTCTTCACCGGCGTCTACCCATTTATGTGGGGCGGCGCCTACTGCTTCTGCGACGCTGAAAATACGCAGTTGAGCGAAGCACATGTGGAGAAGTCCGAATCATGCAAAACAGAATTTGCATCAGCGTACAGGGCTCATACCGCATCTGCATCAGCTAAGCTCCGCGTCCTTTACCAAGGAAATAACATCACTGTAACTGCCTATGCAAACGGCGACCATGCCGTCACAGTTAAGGACGCCAA</w:t>
      </w:r>
      <w:r w:rsidRPr="00EF0CD8">
        <w:rPr>
          <w:rFonts w:ascii="Courier New" w:hAnsi="Courier New" w:cs="Courier New"/>
        </w:rPr>
        <w:t>ATTCATTGTGGGGCCAATGTCTTCAGCCTGGACACCTTTCGACAACAAAATTGTGGTGTACAAAGGTGACGTCTATAACATGGACTACCCGCCCTTTGGCGCAGGAAGACCAGGACAATTTGGCGATATCCAAAGTCGCACACCTGAGAGTAAAGACGTCTATGCTAATACACAACTGGTACTGCAGAGACCGGCTGTGGGTACGGTACACGTGCCATACTCTCAGGCACCATCTGGCTTTAAGTATTGGCTAAAA</w:t>
      </w:r>
      <w:r w:rsidRPr="00EF0CD8">
        <w:rPr>
          <w:rFonts w:ascii="Courier New" w:hAnsi="Courier New" w:cs="Courier New"/>
        </w:rPr>
        <w:t>GAACGCGGGGCGTCACTGCAGCACACAGCACCATTTGGCTGCCAAATAGCAACAAACCCGGTAAGAGCGGTGAACTGCGCCGTAGGGAACATGCCCATCTCCATCGACATACCGGAAGCGGCCTTCACTAGGGTCGTCGACGCGCCCTCTTTAACGGACATGTCGTGCGAGGTACCAGCCTGCACCCATTCCTCAGACTTTGGGGGCGTCGCCATTATTAAATATGCAGCCAGCAAGAAAGGCAAGTGTGCGGTGC</w:t>
      </w:r>
      <w:r w:rsidRPr="00EF0CD8">
        <w:rPr>
          <w:rFonts w:ascii="Courier New" w:hAnsi="Courier New" w:cs="Courier New"/>
        </w:rPr>
        <w:t>ATTCGATGACTAACGCCGTCACTATTCGGGAAGCTGAGATAGAAGTTGAAGGGAATTCTCAGCTGCAAATCTCTTTCTCGACGGCCTTAGCCAGCGCCGAATTCCGCGTACAAGTCTGTTCTACACAAGTACACTGTGCAGCTGAGTGCCACCCCCCGAAGGACCACATAGTCAACTACCCGGCGTCACATACCACCCTCGGGGTCCAGGACATCTCCGCTACGGCGATGTCATGGGTGCAGAAGATCACGGGAGG</w:t>
      </w:r>
      <w:r w:rsidRPr="00EF0CD8">
        <w:rPr>
          <w:rFonts w:ascii="Courier New" w:hAnsi="Courier New" w:cs="Courier New"/>
        </w:rPr>
        <w:t>TGTGGGACTGGTTGTTGCTGTTGCCGCACTGATTCTAATCGTGGTGCTATGCGTGTCGTTCAGCAGGCACTAACTTGACAATTAAGTATGAAGGTATATGTGTCCCCTAAGAGACACACTGTACATAGCAAATAATCTATAGATCAAAGGGCTACGCAACCCCTGAATAGTAACAAAATACAAAATCACTAAAAATTATAAAAACAGAAAAATACATAAATAGGTATACGTGTCCCCTAAGAGACACATTGTATGT</w:t>
      </w:r>
      <w:r w:rsidRPr="00EF0CD8">
        <w:rPr>
          <w:rFonts w:ascii="Courier New" w:hAnsi="Courier New" w:cs="Courier New"/>
        </w:rPr>
        <w:t>AGGTGATAAGTATAGATCAAAGGGCCGAATAACCCCTGAATAGTAACAAAATATGAAAATCAATAAAAATCATAAAATAGAAAAACCATAAACAGAAGTAGTTTAAAGGGCTATAAAACCCCTGAATAGTAACAAAACATAAAGTTAATAAAAATCAAATGAATACCATAATTGGCAAACGGAAGAGATGTAGGTACTTAAGCTTCCTAAAAGCAGCCGAACTCACTTTGAGAAGTAGGCATAGCATACCGAACTC</w:t>
      </w:r>
      <w:r w:rsidRPr="00EF0CD8">
        <w:rPr>
          <w:rFonts w:ascii="Courier New" w:hAnsi="Courier New" w:cs="Courier New"/>
        </w:rPr>
        <w:t>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301781|2009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TGGCTGCGTGAGACACACGTAGCCTACCAGTTTCTTACTGCTCTACTCTGCAAAGCAAGAGATTAATAACCCATCATGGATCCTGTGTACGTGGACATAGACGCTGACAGCGCCTTTTTGAAGGCCCTGCAACGTGCGTACCCCATGTTTGAGGTGGAAC</w:t>
      </w:r>
      <w:r w:rsidRPr="00EF0CD8">
        <w:rPr>
          <w:rFonts w:ascii="Courier New" w:hAnsi="Courier New" w:cs="Courier New"/>
        </w:rPr>
        <w:t>CAAGGCAGGTCACACCGAATGACCATGCTAATGCTAGAGCGTTCTCGCATCTAGCTATAAAACTAATAGAGCAGGAAATTGACCCCGACTCAACCATCCTGGATATCGGCAGTGCGCCAGCAAGGAGGATGATGTCGGACAGGAAGTACCACTGCGTCTGCCCGATGCGCAGTGCGGAAGATCCCGAGAGACTCGCTAATTATGCGAGAAAGCTAGCATCTGCCGCAGGAAAAGTCCTGGACAGAAACATCTCTGG</w:t>
      </w:r>
      <w:r w:rsidRPr="00EF0CD8">
        <w:rPr>
          <w:rFonts w:ascii="Courier New" w:hAnsi="Courier New" w:cs="Courier New"/>
        </w:rPr>
        <w:t>AAAGATCGGGGACTTACAAGCAGTAATGGCCGTGCCAGACAAGGAGACGCCAACATTCTGCTTACACACAGACGTCTCATGTAGACAGAGAGCAGACGTCGCTATATACCAAGACGTCTATGCTGTACACGCACCCACGTCGCTATACCACCAGGCGATTAAAGGGGTCCGAGTGGCGTACTGGGTTGGGTTCGACACAACCCCGTTCATGTACAATGCCATGGCGGGTGCCTACCCCTCATACTCGACAAACTGG</w:t>
      </w:r>
      <w:r w:rsidRPr="00EF0CD8">
        <w:rPr>
          <w:rFonts w:ascii="Courier New" w:hAnsi="Courier New" w:cs="Courier New"/>
        </w:rPr>
        <w:t>GCAGATGAGCAGGTACTGAAGGCTAAGAACATAGGATTATGTTCAACAGACCTGACGGAAGGTAGACGAGGCAAGTTGTCTATTATGAGAGGGAAAAAGCTAAAACCGTGCGACCGTGTGCTGTTCTCAGTAGGGTCAACGCTCTACCCGGAAAGCCGCAAGCTACTTAAGAGCTGGCACCTGCCATCGGTGTTCCATTTAAAGGGCAAACTCAGCTTCACATGCCGCTGTGATACAGTGGTTTCGTGTGAGGGCT</w:t>
      </w:r>
      <w:r w:rsidRPr="00EF0CD8">
        <w:rPr>
          <w:rFonts w:ascii="Courier New" w:hAnsi="Courier New" w:cs="Courier New"/>
        </w:rPr>
        <w:t>ACGTCGTTAAGAGAATAACGATGAGCCCAGGCCTTTATGGAAAAACCACAGGGTATGCGGTAACCCACCACGCAGACGGATTCCTGATGTGCAAGACTACCGACACGGTTGACGGCGAAAGAGTGTCATTCTCGGTGTGCACATACGTGCCGGCGACCATTTGTGATCAAATGACCGGCATCCTTGCTACAGAAGTCACGCCGGAGGATGCACAGAAGCTGTTGGTGGGGCTGAACCAGAGAATAGTGGTTAACGG</w:t>
      </w:r>
      <w:r w:rsidRPr="00EF0CD8">
        <w:rPr>
          <w:rFonts w:ascii="Courier New" w:hAnsi="Courier New" w:cs="Courier New"/>
        </w:rPr>
        <w:t>CAGAACGCAACGGAATATGAACACCATGAAAAATTATCTGCTTCCCGTGGTCGCCCAAGCCTTCAGTAAGTGGGCAAAGGAGTGCCGGAAAGACATGGAAGATGAAAAACTCCTGGGGGTCAGAGAAAGAACACTGACCTGCTGCTGTCTATGGGCATTCAAGAAGCAGAAAACACACACGGTCTACAAGAGGCCGGATACCCAGTCAATTCAGAAGGTTCAGGCCGAGTTTGACAGCTTTGTGGTACCGAGTCTG</w:t>
      </w:r>
      <w:r w:rsidRPr="00EF0CD8">
        <w:rPr>
          <w:rFonts w:ascii="Courier New" w:hAnsi="Courier New" w:cs="Courier New"/>
        </w:rPr>
        <w:t>TGGTCGTCCGGGTTGTCAATCCCTTTGAGGACTAGAATCAAATGGTTGTTAAGCAAGGTGCCAAAAACCGACCTGATCCCATACAGCGGAGACGCCCGAGAAGCCCGGGACGCAGAAAAAGAAGCAGAGGAAGAACGAGAAGCAGAACTGACTCGCGAAGCCCTACCACCTCTACAGGCAGCACAGGAAGATGTTCAGGTCGAAATCGACGTGGAACAGCTTGAGGACAGAGCGGGCGCAGGAATAATAGAGACTC</w:t>
      </w:r>
      <w:r w:rsidRPr="00EF0CD8">
        <w:rPr>
          <w:rFonts w:ascii="Courier New" w:hAnsi="Courier New" w:cs="Courier New"/>
        </w:rPr>
        <w:t>CGAGAGGAGCTATCAAAGTTACTGCCCAACCAACAGACCACGTCGTGGGAGAGTACCTGGTACTCTCCCCGCAGACCGTACTACGTAGCCAGAAGCTCAGTCTGATTCACGCTTTGGCGGAGCAAGTGAAGACGTGCACGCACAACGGACGAGCAGGGAGGTATGCGGTCGAAGCGTACGACGGCCGAGTCCTAGTGCCCTCAGGCTATGCAATCTCGCCTGAAGACTTCCAGAGTCTAAGCGAAAGCGCAACGAT</w:t>
      </w:r>
      <w:r w:rsidRPr="00EF0CD8">
        <w:rPr>
          <w:rFonts w:ascii="Courier New" w:hAnsi="Courier New" w:cs="Courier New"/>
        </w:rPr>
        <w:t>GGTGTATAACGAAAGAGAGTTCGTAAACAGAAAGCTACACCATATTGCGATGCACGGACCAGCCCTGAACACCGACGAAGAGTCGTATGAGCTGGTGAGGGCAGAGAGGACAGAACACGAGTACGTCTACGACGTGGATCAGAGAAGATGCTGTAAGAAGGAAGAAGCCGCAGGACTGGTACTGGTGGGCGACTTGACTAATCCGCCCTACCACGAATTCGCATATGAAGGGCTAAAAATCCGCCCTGCCTGCCCA</w:t>
      </w:r>
      <w:r w:rsidRPr="00EF0CD8">
        <w:rPr>
          <w:rFonts w:ascii="Courier New" w:hAnsi="Courier New" w:cs="Courier New"/>
        </w:rPr>
        <w:t>TACAAAATTGCAGTCATAGGAGTCTTCGGAGTACCGGGATCTGGCAAGTCAGCTATTATCAAGAACCTAGTTACCAGGCAGGACCTGGTGACTAGCGGAAAGAAAGAAAACTGCCAAGAAATCACCACCGACGTGATGAGACAGAGAGGTCTAGAGATATCTGCACGTACGGTTGACTCGCTGCTCTTGAATGGATGCAA</w:t>
      </w:r>
      <w:r w:rsidRPr="00EF0CD8">
        <w:rPr>
          <w:rFonts w:ascii="Courier New" w:hAnsi="Courier New" w:cs="Courier New"/>
        </w:rPr>
        <w:lastRenderedPageBreak/>
        <w:t>CAGACCAGTCGACGTGTTGTACGTAGACGAGGCGTTTGCGTGCCACTCTGGAACGC</w:t>
      </w:r>
      <w:r w:rsidRPr="00EF0CD8">
        <w:rPr>
          <w:rFonts w:ascii="Courier New" w:hAnsi="Courier New" w:cs="Courier New"/>
        </w:rPr>
        <w:t>TACTTGCTTTGATCGCCCTGGTGAGACCAAGGCAGAAAGTTGTACTTTGTGGTGACCCGAAGCAGTGCGGCTTCTTCAATATGATGCAGATGAAAGTCAACTATAATCACAACATCTGCACCCAAGTGTACCACAAAAGTATCTCCAGGCGGTGTACACTGCCTGTGACCGCCATTGTGTCATCGTTGCATTACGAAGGCAAAATGCGCACTACGAACGAGTACAACAAGCCGATTGTAGTGGACACTACAGGCTC</w:t>
      </w:r>
      <w:r w:rsidRPr="00EF0CD8">
        <w:rPr>
          <w:rFonts w:ascii="Courier New" w:hAnsi="Courier New" w:cs="Courier New"/>
        </w:rPr>
        <w:t>AACAAAACCTGACCCTGGAGACCTCGTGTTAACGTGCTTCAGAGGGTGGGTTAAACAACTGCAAATTGACTATCGTGGATACGAGGTCATGACAGCAGCCGCATCCCAAGGGTTAACCAGAAAAGGAGTTTACGCAGTTAGACAAAAAGTTAATGAAAACCCGCTCTATGCATCAACGTCAGAGCACGTCAACGTACTCCTAACGCGTACGGAAGGTAAACTGGTATGGAAGACACTTTCCGGCGACCCGTGGATA</w:t>
      </w:r>
      <w:r w:rsidRPr="00EF0CD8">
        <w:rPr>
          <w:rFonts w:ascii="Courier New" w:hAnsi="Courier New" w:cs="Courier New"/>
        </w:rPr>
        <w:t>AAGACGCTGCAGAACCCACCGAAAGGAAACTTCAAAGCAACTATTAAGGAGTGGGAGGTGGAGCATGCATCAATAATGGCGGGCATCTGCAGTCACCAAATGACCTTCGATACATTCCAAAATAAAGCCAACGTTTGTTGGGCTAAGAGCTTGGTCCCTATCCTCGAAACAGCGGGGATAAAACTAAATGATAGGCAGTGGTCTCAGATAATTCAAGCCTTCAAAGAAGACAAAGCATACTCACCTGAAGTAGCCC</w:t>
      </w:r>
      <w:r w:rsidRPr="00EF0CD8">
        <w:rPr>
          <w:rFonts w:ascii="Courier New" w:hAnsi="Courier New" w:cs="Courier New"/>
        </w:rPr>
        <w:t>TGAATGAAATATGTACGCGCATGTATGGGGTGGATCTAGACAGCGGGCTATTTTCTAAACCGTCGGTGTCTGTGTATTACGCGGATAACCACTGGGATAATAGGCCTGGAGGGAAAATGTTCGGATTTAACCCCGAGGCAGCATCCATTCTAGAAAGAAAGTACCCATTCACAAAAGGGAAGTGGAACATCAACAAGCAGATCTGCGTGACTACCAGGAGGATAGAAGACTTTAACCCTACCACCAACATCATACC</w:t>
      </w:r>
      <w:r w:rsidRPr="00EF0CD8">
        <w:rPr>
          <w:rFonts w:ascii="Courier New" w:hAnsi="Courier New" w:cs="Courier New"/>
        </w:rPr>
        <w:t>GGCCAACAGGAGACTACCACACTCATTAGTGGCCGAACACCGCCCAGTAAAAGGGGAAAGAATGGAATGGCTGGTTAACAAGATAAACGGCCACCACGTGCTCCTGGTCAGTGGCTATAACCTTGCACTGCCTACTAAGAGAGTCACTTGGGTAGCGCCGTTAGGTGTCCGCGGAGCGGACTACACATACAACCTAGAGTTGGGTCTGCCAGCAACGCTTGGTAGGTATGACCTTGTGGTCATAAACATCCACACA</w:t>
      </w:r>
      <w:r w:rsidRPr="00EF0CD8">
        <w:rPr>
          <w:rFonts w:ascii="Courier New" w:hAnsi="Courier New" w:cs="Courier New"/>
        </w:rPr>
        <w:t>CCTTTTCGCATACACCATTACCAACAGTGCGTCGACCACGCAATGAAACTGCAAATGCTCGGGGGTGACTCATTGAGACTGCTCAAACCGGGCGGCTCTCTATTGATCAGAGCATATGGTTACGCAGATAGAACCAGTGAACGAGTCATCTGCGTATTGGGACGCAAGTTTAGATCGTCTAGAGCGTTGAAACCACCATGTGTCACCAGCAACACTGAGATGTTTTTCCTATTCAGCAACTTTGACAATGGCAGAA</w:t>
      </w:r>
      <w:r w:rsidRPr="00EF0CD8">
        <w:rPr>
          <w:rFonts w:ascii="Courier New" w:hAnsi="Courier New" w:cs="Courier New"/>
        </w:rPr>
        <w:t>GGAATTTCACAACTCATGTCATGAACAATCAACTGAATGCAGCCTTCGTAGGACAGGTCACCCGAGCAGGATGTGCACCGTCGTACCGGGTAAAACGCATGGACATCGCGAAGAACGATGAAGAGTGCGTAGTCAACGCCGCTAACCCTCGCGGGTTACCGGGTGACGGTGTTTGCAAGGCAGTATACAAAAAATGGCCGGAGTCCTTTAAGAACAGTGCAACACCAGTGGGAACCGCAAAAACAGTTATGTGCGG</w:t>
      </w:r>
      <w:r w:rsidRPr="00EF0CD8">
        <w:rPr>
          <w:rFonts w:ascii="Courier New" w:hAnsi="Courier New" w:cs="Courier New"/>
        </w:rPr>
        <w:t>TACGTATCCAGTAATCCACGCTGTTGGACCAAACTTCTCTAATTATTCGGAGTCTGAAGGGGACCGGGAATTGGCAGCTGCCTATCGAGAAGTCGCAAAGGAAGTAACTAGGCTGGGAGTAAATAGTGTAGCTATACCTCTCCTCTCCACAGGTGTATACTCAGGAGGGAAAGATAGGCTGACCCAGTCACTGAACCACCTCTTTACAGCCATGGACTCGACGGATGCAGACGTGGTCATCTACTGCCGCGACAAA</w:t>
      </w:r>
      <w:r w:rsidRPr="00EF0CD8">
        <w:rPr>
          <w:rFonts w:ascii="Courier New" w:hAnsi="Courier New" w:cs="Courier New"/>
        </w:rPr>
        <w:t>GAATGGGAGAAGAAAATATCTGAGGCCATACAGATGCGGACCCAAGTAGAGCTGCTGGATGAGCACATCTCCATAGACTGCGATATTGTTCGCGTGCACCCTGACAGCAGCTTGGCAGGCAGAAAAGGATACAGCACCACGGAAGGCGCACTGTACTCATATCTAGAAGGGACCCGTTTTCATCAGACGGCTGTGGATATGGCGGAGATACATACTATGTGGCCAAAGCAAACAGAGGCCAATGAGCAAGTCTGCC</w:t>
      </w:r>
      <w:r w:rsidRPr="00EF0CD8">
        <w:rPr>
          <w:rFonts w:ascii="Courier New" w:hAnsi="Courier New" w:cs="Courier New"/>
        </w:rPr>
        <w:t>TATATGCCCTGGGGGAAAGTATTGAATCGATCAGGCAGAAATGCCCGGTGGATGATGCAGACGCATCATCTCCCCCCAAAACTGTCCCGTGCCTTTGCCGTTACGCTATGACTCCAGAACGCGTCACCCGGCTTCGCATGAACCACGTCACAAGCATAATTGTGTGTTCTTCGTTTCCCCTCCCAAAGTACAAAATAGAAGGAGTGCAAAAAGTCAAATGCTCTAAGGTAATGCTATTTGACCATAACGTGCCATC</w:t>
      </w:r>
      <w:r w:rsidRPr="00EF0CD8">
        <w:rPr>
          <w:rFonts w:ascii="Courier New" w:hAnsi="Courier New" w:cs="Courier New"/>
        </w:rPr>
        <w:t>GCGCGTAAGTCCAAGGGAATATAGATCTTCCCAGGAGTCTGCACAGGAGGCGAGTACAATCACGTCACTGACGCATAGTCAATTCGACCTAAGCGTTGATGGCGAGATACTGCCCGTCCCGTCAGACCTGGATGCTGACGCCCCAGCCCTAGAACCAGCACTAGACGACGGGGCGACACACACGCTGCCATCCACAACCGGAAACCTTGCGGCCGTGTCTGACTGGGTAATGAGCACCGTACCTGTCGCGCCGCCC</w:t>
      </w:r>
      <w:r w:rsidRPr="00EF0CD8">
        <w:rPr>
          <w:rFonts w:ascii="Courier New" w:hAnsi="Courier New" w:cs="Courier New"/>
        </w:rPr>
        <w:t>AGAAGAAGGCGAGGGAGAAACCTGACTGTGACATGTGACGAGAGAGAAGGGAATATAACACCCATGGCTAGCGTCCGATTTTTTAGGGCAGAGCTGTGTCCGGTCGTACAAGAAACAGCGGAGACGCGTGACACAGCAATGTCTCTTCAGGCACCACCGAGTACCGCCACGGAACCGAATCATCCGCCGATCTCCTTCGGAGCATCAAGCGAGACGTTCCCCATTACATTTGGGGACTTCAACGAAGGAGAAATCG</w:t>
      </w:r>
      <w:r w:rsidRPr="00EF0CD8">
        <w:rPr>
          <w:rFonts w:ascii="Courier New" w:hAnsi="Courier New" w:cs="Courier New"/>
        </w:rPr>
        <w:t>AAAGCTTGTCTTCTGAGCTACTAACTTTCGGAGACTTCTTACCAGGAGAAGTGGATGACTTGACAGACAGCGACTGGTCCACGTGCTCAGACACGGACGACGAGTTATGACTAGACAGGGCAGGTGGGTATATATTCTCGTCGGACACCGGTCCAGGTCATTTACAACAGAAGTCAGTACGCCAGTCAGTGCTGCCGGTGAACACCCTGGAGGAAGTCCACGAGGAGAAGTGTTACCCACCTAAGCTGGATGAAGC</w:t>
      </w:r>
      <w:r w:rsidRPr="00EF0CD8">
        <w:rPr>
          <w:rFonts w:ascii="Courier New" w:hAnsi="Courier New" w:cs="Courier New"/>
        </w:rPr>
        <w:t>AAAGGAGCAACTATTACTTAAGAAACTCCAGGAGAGTGCATCCATGGCCAACAGAAGCAGGTATCAGTCGCGCAAAGTAGAAAACATGAAAGCAGCAATCATCCAGAGACTAAAGAGTGGCTGTAGACTATACTTAATGTCAGAGACCCCAAAAGTCCCTACTTACCGGACTACATATCCGGCGCCTGTGTACTCGCCTCCGATCAACGTCCGATTGTCCAATCCCGAGTCCGCAGTGGCAGCATGCAATGAGTTC</w:t>
      </w:r>
      <w:r w:rsidRPr="00EF0CD8">
        <w:rPr>
          <w:rFonts w:ascii="Courier New" w:hAnsi="Courier New" w:cs="Courier New"/>
        </w:rPr>
        <w:t>TTAGCTAGAAACTATCCAACTGTCTCGTCATACCAAATTACCGACGAGTATGATGCATATCTAGACATGGTGGACGGGTCGGAGAGTTGCCTGGACCGAGCGACATTTAATCCGTCAAAACTCAGGAGCTACCCGAAACAGCACGCTTACCACGCGCCCTCCATCAGAAGCGCTGTACCGTCCCCATTCCAGAACACACTACAGAATGTACTGGCAGCAGCCACGAAAAGAAACTGCAACGTCACACAGATGAGGG</w:t>
      </w:r>
      <w:r w:rsidRPr="00EF0CD8">
        <w:rPr>
          <w:rFonts w:ascii="Courier New" w:hAnsi="Courier New" w:cs="Courier New"/>
        </w:rPr>
        <w:t>AATTACCCACTTTGGACTCAGCAGTATTCAACGTGGAGTGTTTCAAAAAATTCGCATGCAACCAAGAATACTGGGAAGAATTTGCTGCCAGCCCTATTAGGATAACAACTGAGAATTTAGCAACCTATGTTACTAAACTAAAAGGGCCAAAAGCAGCAGCGCTATTCGCAAAAACCCATAATCTACTGCCACTACAGGAAGTACCAATGGATAGGTTCACAGTAGATATGAAAAGGGACGTGAAGGTGACTCCTGG</w:t>
      </w:r>
      <w:r w:rsidRPr="00EF0CD8">
        <w:rPr>
          <w:rFonts w:ascii="Courier New" w:hAnsi="Courier New" w:cs="Courier New"/>
        </w:rPr>
        <w:t>TACAAAGCATACAGAGGAAAGACCTAAGGTGCAGGTTATACAGGCGGCTGAACCCTTGGCGACAGCATACCTATGTGGGATT</w:t>
      </w:r>
      <w:r w:rsidRPr="00EF0CD8">
        <w:rPr>
          <w:rFonts w:ascii="Courier New" w:hAnsi="Courier New" w:cs="Courier New"/>
        </w:rPr>
        <w:lastRenderedPageBreak/>
        <w:t>CACAGAGAGCTGGTTAGGAGGCTGAACGCCGTCCTCCTACCCAATGTACATACACTATTTGACATGTCTGCCGAGGATTTCGATGCCATCATAGCCGCACACTTTAAGCCAGGAGACACTGTTTTGGAAACGGACATAGCCTCCTTTGATAAGAGCCAAGACGATTCGCTTGCG</w:t>
      </w:r>
      <w:r w:rsidRPr="00EF0CD8">
        <w:rPr>
          <w:rFonts w:ascii="Courier New" w:hAnsi="Courier New" w:cs="Courier New"/>
        </w:rPr>
        <w:t>CTTACTGCTTTGATGCTGTTAGAGGATTTAGGGGTGGATCACTCCCTGCTGGACTTGATAGAGGCTGCTTTCGGAGAGATTTCCAGCTGTCACCTACCGACAGGTACGCGCTTCAAGTTCGGCGCCATGATGAAATCAGGTATGTTCCTAACTCTGTTCGTCAACACATTGTTAAACATCACCATCGCCAGCCGAGTGCTGGAAGATCGTCTGACAAAATCCGCGTGCGCGGCCTTCATCGGCGACGACAACATAA</w:t>
      </w:r>
      <w:r w:rsidRPr="00EF0CD8">
        <w:rPr>
          <w:rFonts w:ascii="Courier New" w:hAnsi="Courier New" w:cs="Courier New"/>
        </w:rPr>
        <w:t>TACATGGAGTCGTCTCCGATGAATTGATGGCAGCCAGATGTGCCACTTGGATGAACATGGAAGTGAAGATCATAGATGCAGTTGTATCCTTGAAAGCCCCTTACTTTTGTGGAGGGTTTATACTGCACGATACTGTGACAGGAACAGCTTGCAGAGTGGCAGACCCGCTAAAAAGGCTTTTTAAACTGGGCAAACCGCTAGCGGCAGGTGACGAACAAGATGAAGATAGAAGACGAGCGCTGGCTGACGAAGTGAT</w:t>
      </w:r>
      <w:r w:rsidRPr="00EF0CD8">
        <w:rPr>
          <w:rFonts w:ascii="Courier New" w:hAnsi="Courier New" w:cs="Courier New"/>
        </w:rPr>
        <w:t>CAGATGGCAACGAACAGGGCTAATTGATGAGCTGGAGAAAGCGGTATACTCTAGGTACGAAGTGCAGGGTATATCAGTTGTGGTAATGTCCATGGCCACCTTTGCAAGCTCCAGATCCAATTTCGAGAAGCTCAGAGGACCCGTCATAACTTTGTACGGCGGTCCTAAATAGGTACGCACTACAGCTACCTATTTTGCAGAAGCCGACAGCAAGTATCTAAACACTAATCAGCTACAATGGAGTTCATCCCAACCC</w:t>
      </w:r>
      <w:r w:rsidRPr="00EF0CD8">
        <w:rPr>
          <w:rFonts w:ascii="Courier New" w:hAnsi="Courier New" w:cs="Courier New"/>
        </w:rPr>
        <w:t>AAACTTTTTACAATAGGAGGTACCAGCCTCGACCCTGGACTCCGCGCTCTACTATCCAAATCATCAGGCCCAGACCGCGCCCTCAGAGGCAAGCTGGGCAACTTGCCCAGCTGATCTCAGCAGTTAATAAACTGACAATGCGCGCGGTACCCCAACAGAAGCCACGCAGGAATCGGAAGAATAAGAAGCAAAAGCAAAAACAACAGGCGCCACAAAACAACACAAATCAAAAGAAGCAGCCACCTAAAAAGAAACC</w:t>
      </w:r>
      <w:r w:rsidRPr="00EF0CD8">
        <w:rPr>
          <w:rFonts w:ascii="Courier New" w:hAnsi="Courier New" w:cs="Courier New"/>
        </w:rPr>
        <w:t>GGCTCAAAAGAAAAAGAAGCCGGGCCGCAGAGAGAGGATGTGCATGAAAATCGAAAATGATTGTATTTTCGAAGTCAAGCACGAAGGTAAGGTAACAGGTTACGCGTGCCTGGTGGGGGACAAAGTAATGAAACCAGCACATGTAAAGGGGACCATCGATAACGCGGACCTGGCCAAACTGGCCTTTAAGCGGTCATCTAAGTATGACCTTGAATGCGCGCAGATACCCGTGCACATGAAGTCCGACGCTTCGAAG</w:t>
      </w:r>
      <w:r w:rsidRPr="00EF0CD8">
        <w:rPr>
          <w:rFonts w:ascii="Courier New" w:hAnsi="Courier New" w:cs="Courier New"/>
        </w:rPr>
        <w:t>TTCACCCATGAGAAACCGGAGGGGTACTATAACTGGCACCACGGAGCAGTACAGTACTCAGGAGGCCGGTTCACCATCCCTACAGGTGCTGGCAAACCAGGGGACAGCGGCAGACCGATCTTCGACAACAAGGGACGCGTGGTGGCCATAGTCTTAGGAGGAGCTAATGAAGGAGCCCGTACAGCCCTCTCGGTGGTGACCTGGAATAAAGACATTGTCACTAAAATCACCCCCGAGGGGGCCGAAGAGTGGAGTC</w:t>
      </w:r>
      <w:r w:rsidRPr="00EF0CD8">
        <w:rPr>
          <w:rFonts w:ascii="Courier New" w:hAnsi="Courier New" w:cs="Courier New"/>
        </w:rPr>
        <w:t>TTGCCATCCCAGTTATGTGCCTGTTGGCAAACACCACGTTCCCCTGCTCCCAGCCCCCTTGCACGCCCTGCTGCTACGAAAAGGAACCGGAGGAAACCCTACGCATGCTTGAGGACAACGTCATGAGACCTGGGTACTATCAGCTGCTACAAGCATCCTTAACATGTTCTCCCCACCGCCAGCGACGCAGCACCAAGGACAACTTCAATGTCTATAAAGCCACAAGACCATACTTAGCTCACTGTCCCGACTGTGG</w:t>
      </w:r>
      <w:r w:rsidRPr="00EF0CD8">
        <w:rPr>
          <w:rFonts w:ascii="Courier New" w:hAnsi="Courier New" w:cs="Courier New"/>
        </w:rPr>
        <w:t>AGAAGGGCACTCGTGCCATAGTCCCGTAGCACTAGAACGCATCAGAAATGAAGCGACAGACGGGACGCTGAAAATCCAGGTCTCCTTGCAAATCGGAATAAAGACGGATGACAGCCACGATTGGACCAAGCTGCGTTATATGGACAACCACATGCCAGCAGACGCAGAGAGGGCGGGGCTATTTGTAAGAACATCAGCACCGTGTACGATTACTGGAACAATGGGACACTTCATCCTGGCCCGATGTCCAAAAGGG</w:t>
      </w:r>
      <w:r w:rsidRPr="00EF0CD8">
        <w:rPr>
          <w:rFonts w:ascii="Courier New" w:hAnsi="Courier New" w:cs="Courier New"/>
        </w:rPr>
        <w:t>GAAACTCTGACGGTGGGATTCACTGACAGTAGGAAGATTAGTCATTCATGTACGCACCCATTTCACCACGACCCTCCTGTGATAGGTCGGGAAAAATTCCATTCCCGACCGCAGCACGGTAAAGAGCTACCTTGCAGCACGTACGTGCAGAGCACCGCCGCAACTACCGAGGAGATAGAGGTACACATGCCCCCAGACACCCCTGATCGCACATTAATGTCACAACAGTCCGGCAACGTAAAGATCACAGTCAATG</w:t>
      </w:r>
      <w:r w:rsidRPr="00EF0CD8">
        <w:rPr>
          <w:rFonts w:ascii="Courier New" w:hAnsi="Courier New" w:cs="Courier New"/>
        </w:rPr>
        <w:t>GCCAGACGGTGCGGTATAAGTGTAATTGCGGTGGCTCAAATGAAGGACTAACAACTACAGACAAAGTGATTAATAACTGCAAGGTTGATCAATGTCATGCCGCGGTCACCAATCACAAAAAGTGGCAGTATAACTCCCCTCTGGTCCCGCGTAATGCTGAACTTGGGGACCGACAAGGAAAAATTCACATCCCGTTTCCGCTGGCAAATGTAACATGCAGGGTGCCTAAAGCAAGGAACCCCACCGTGACGTACGG</w:t>
      </w:r>
      <w:r w:rsidRPr="00EF0CD8">
        <w:rPr>
          <w:rFonts w:ascii="Courier New" w:hAnsi="Courier New" w:cs="Courier New"/>
        </w:rPr>
        <w:t>GAAAAACCAAGTCATCATGCTACTGTATCCTGACCACCCAACACTCCTGTCCTACCGGAATATGGGAGAAGAACCAAACTATCAAGAAGAGTGGGTGATGCATAAGAAGGAAGTCGTGCTAACCGTGCCGACTGAAGGGCTCGAGGTCACGTGGGGCAACAACGAGCCGTATAAGTATTGGCCGCAGTTATCTACAAACGGTACAGCCCATGGCCACCCGCATGAGATAATTCTGTATTATTATGAGCTGTACCCT</w:t>
      </w:r>
      <w:r w:rsidRPr="00EF0CD8">
        <w:rPr>
          <w:rFonts w:ascii="Courier New" w:hAnsi="Courier New" w:cs="Courier New"/>
        </w:rPr>
        <w:t>ACTATGACTGTAGTAGTTGTATCAGTGGCCACGTTCATACTCCTGTCAATGGTGGGTATGGCAGCGGGGATGTGCATGTGTGCACGACGCAGATGCATCACACCGTATGAACTGACACCAGGAGCTACCGTCCCTTTCCTGCTTAGCCTAATATGCTGCATCAGAACAGCTAAAGCGGCCACATACCAAGAGGCTGCGATATACCTGTGGAACGAGCAGCAACCTTTGTTTTGGCTACAAGCCCTTATTCCGCTGG</w:t>
      </w:r>
      <w:r w:rsidRPr="00EF0CD8">
        <w:rPr>
          <w:rFonts w:ascii="Courier New" w:hAnsi="Courier New" w:cs="Courier New"/>
        </w:rPr>
        <w:t>CAGCCCTGATTGTTCTATGCAACTGTCTGAGACTCTTACCATGCTGCTGTAAAACGTTGGCTTTTTTAGCCGTAATGAGCGTCGGTGCCCACACTGTGAGCGCGTACGAACACGTAACAGTGATCCCGAACACGGTGGGAGTACCGTATAAGACTCTAGTCAATAGACCTGGCTACAGCCCCATGGTATTGGAGATGGAACTACTGTCAGTCACTTTGGAGCCAACACTATCGCTTGATTACATCACGTGCGAGTA</w:t>
      </w:r>
      <w:r w:rsidRPr="00EF0CD8">
        <w:rPr>
          <w:rFonts w:ascii="Courier New" w:hAnsi="Courier New" w:cs="Courier New"/>
        </w:rPr>
        <w:t>CAAAACCGTCATCCCGTCTCCGTACGTGAAGTGCTGCGGTACAGCAGAGTGCAAGGACAAAAACCTACCTGACTACAGCTGTAAGGTCTTCACCGGCGTCTACCCATTTATGTGGGGCGGCGCCTACTGCTTCTGCGACGCTGAAAATACGCAGTTGAGCGAAGCACATGTGGAGAAGTCCGAATCATGCAAAACAGAATTTGCATCAGCGTACAGGGCTCATACCGCATCTGCATCAGCTAAGCTCCGCGTCCTT</w:t>
      </w:r>
      <w:r w:rsidRPr="00EF0CD8">
        <w:rPr>
          <w:rFonts w:ascii="Courier New" w:hAnsi="Courier New" w:cs="Courier New"/>
        </w:rPr>
        <w:t>TACCAAGGAAATAACATCACTGTAACTGCCTATGCAAACGGCGACCATGCCGTCACAGTTAAGGACGCCAAATTCATTGTGGGGCCAATGTCTTCAGCCTGGACACCTTTCGACAACAAAATTGTGGTGTACAAAGGTGACGTCTATAACATGGACTACCCGCCCTTTGGCGCAGGAAGACCAGGACAATTTGGCGATATCCAAAGTCGCACACCTGAGAGTAAAGACGTCTATGCTAATACACAACTGGTACTGC</w:t>
      </w:r>
      <w:r w:rsidRPr="00EF0CD8">
        <w:rPr>
          <w:rFonts w:ascii="Courier New" w:hAnsi="Courier New" w:cs="Courier New"/>
        </w:rPr>
        <w:t>AGAGACCGGCTGTGGGTACGGTACACGTGCCATACTCTCAGGCACCATCTGGCTTTAAGTATTGGCTAAAAGAACGCGGGGCGTCACTGCAGCACACAGCACCATTTGGCTGCCAAATAGCAACAAACCCGGTAAGAGCGGTGAACTGCGCCGTAGGGAACATGCCCATCTCCATCGACATACCGGAAGCGGCCTTCACTAGGGTCGTCGACGCGCCCTC</w:t>
      </w:r>
      <w:r w:rsidRPr="00EF0CD8">
        <w:rPr>
          <w:rFonts w:ascii="Courier New" w:hAnsi="Courier New" w:cs="Courier New"/>
        </w:rPr>
        <w:lastRenderedPageBreak/>
        <w:t>TTTAACGGACATGTCGTGCGAGGTACCAGCCTGCAC</w:t>
      </w:r>
      <w:r w:rsidRPr="00EF0CD8">
        <w:rPr>
          <w:rFonts w:ascii="Courier New" w:hAnsi="Courier New" w:cs="Courier New"/>
        </w:rPr>
        <w:t>CCATTCCTCAGACTTTGGGGGCGTCGCCATTATTAAATATGCAGCCAGCAAGAAAGGCAAGTGTGCGGTGCATTCGATGACTAACGCCGTCACTATTCGGGAAGCTGAGATAGAAGTTGAAGGGAATTCTCAGCTGCAAATCTCTTTCTCGACGGCCTTAGCCAGCGCCGAATTCCGCGTACAAGTCTGTTCTACACAAGTACACTGTGCAGCTGAGTGCCACCCCCCGAAGGACCACATAGTCAACTACCCGGCG</w:t>
      </w:r>
      <w:r w:rsidRPr="00EF0CD8">
        <w:rPr>
          <w:rFonts w:ascii="Courier New" w:hAnsi="Courier New" w:cs="Courier New"/>
        </w:rPr>
        <w:t>TCACATACCACCCTCGGGGTCCAGGACATCTCCGCTACGGCGATGTCATGGGTGCAGAAGATCACGGGAGGTGTGGGACTGGTTGTTGCTGTTGCCGCACTGATTCTAATCGTGGTGCTATGCGTGTCGTTCAGCAGGCACTAACTTGACAATTAAGTATGAAGGTATATGTGTCCCCTAAGAGACACACTGTACATAGCAAATAATCTATAGATCAAAGGGCTACGCAACCCCTGAATAGTAACAAAATACAAAA</w:t>
      </w:r>
      <w:r w:rsidRPr="00EF0CD8">
        <w:rPr>
          <w:rFonts w:ascii="Courier New" w:hAnsi="Courier New" w:cs="Courier New"/>
        </w:rPr>
        <w:t>TCACTAAAAATTATAAAAACAGAAAAATACATAAATAGGTATACGTGTCCCCTAAGAGACACATTGTATGTAGGTGATAAGTATAGATCAAAGGGCCGAATAACCCCTGAATAGTAACAAAATATGAAAATCAATAAAAATCATAAAATAGAAAAACCATAAACAGAAGTAGTTTAAAGGGCTATAAAACCCCTGAATAGTAACAAAACATAAAGTTAATAAAAATCAAATGAATACCATAATTGGCAAACGGAAG</w:t>
      </w:r>
      <w:r w:rsidRPr="00EF0CD8">
        <w:rPr>
          <w:rFonts w:ascii="Courier New" w:hAnsi="Courier New" w:cs="Courier New"/>
        </w:rPr>
        <w:t>AGATGTAGGTACTTAAGCTTCCTAAAAGCAGCCGAACTCACTTTGAGAAGTAGGCATAGCATACCGAACTCTTCCACGATTCTCCGAACCCACAGGGACGTAGGAGATGTTATTTTGTTTTTAATATTTC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GU908223|2009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TCTACTCTGCAAAGCAAGAGATTAATAACCCATCATGGATCCTGTGTACGTGGACATAGACGCTGACAGCGCCTTTTTGAAGGCCCTGCA</w:t>
      </w:r>
      <w:r w:rsidRPr="00EF0CD8">
        <w:rPr>
          <w:rFonts w:ascii="Courier New" w:hAnsi="Courier New" w:cs="Courier New"/>
        </w:rPr>
        <w:t>ACGTGCGTACCCCATGTTTGAGGTGGAACCAAGGCAGGTCACACCGAATGACCATGCTAATGCTAGAGCGTTCTCGCATCTAGCTATAAAACTAATAGAGCAGGAAATTGACCCCGACTCAACCATCCTGGATATCGGCAGTGCGCCAGCAAGGAGGATGATGTCGGACAGGAAGTACCACTGCGTCTGCCCGATGCGCAGTGCGGAAGATCCCGAGAGACTCGCTAATTATGCGAGAAAGCTAGCATCTGCCGCA</w:t>
      </w:r>
      <w:r w:rsidRPr="00EF0CD8">
        <w:rPr>
          <w:rFonts w:ascii="Courier New" w:hAnsi="Courier New" w:cs="Courier New"/>
        </w:rPr>
        <w:t>GGAAAAGTCCTGGACAGAAACATCTCTGGAAAGATCGGGGACTTACAAGCAGTAATGGCCGTGCCAGACAAGGAGACGCCAACATTCTGCTTACACACAGACGTCTCATGTAGACAGAGAGCAGACGTCGCTATATACCAAGACGTCTATGCTGTACACGCACCCACGTCGCTATACCACCAGGCGATTAAAGGGGTCCGAGTGGCGTACTGGGTTGGGTTCGACACAACCCCGTTCATGTACAATGCCATGGCGG</w:t>
      </w:r>
      <w:r w:rsidRPr="00EF0CD8">
        <w:rPr>
          <w:rFonts w:ascii="Courier New" w:hAnsi="Courier New" w:cs="Courier New"/>
        </w:rPr>
        <w:t>GTGCCTACCCCTCATACTCGACAAACTGGGCAGATGAGCAGGTACTGAAGGCTAAGAACATAGGATTATGTTCAACAGACCTGACGGAAGGTAGACGAGGCAAGTTGTCTATTATGAGAGGGAAAAAGCTAAAACCGTGCGACCGTGTGCTGTTCTCAGTAGGGTCAACGCTCTACCCGGAAAGCCGCAAGCTACTTAAGAGCTGGCACCTGCCATCGGTGTTCCATTTAAAGGGCAAACTCAGCTTCACATGCCG</w:t>
      </w:r>
      <w:r w:rsidRPr="00EF0CD8">
        <w:rPr>
          <w:rFonts w:ascii="Courier New" w:hAnsi="Courier New" w:cs="Courier New"/>
        </w:rPr>
        <w:t>CTGTGATACAGTGGTTTCGTGTGAGGGCTACGTCGTTAAGAGAATAACGATGAGCCCAGGCCTTTATGGAAAAACCACAGGGTATGCGGTAACCCACCACGCAGACGGATTCCTGATGTGCAAGACTACCGACACGGTTGACGGCGAAAGAGTGTCATTCTCGGTGTGCACATACGTGCCGGCGACCATTTGTGATCAAATGACCGGCATCCTTGCTACAGAAGTCACGCCGGAGGATGCACAGAAGCTGTTGGTG</w:t>
      </w:r>
      <w:r w:rsidRPr="00EF0CD8">
        <w:rPr>
          <w:rFonts w:ascii="Courier New" w:hAnsi="Courier New" w:cs="Courier New"/>
        </w:rPr>
        <w:t>GGGCTGAACCAGAGAATAGTGGTTAACGGCAGAACGCAACGGAATATGAACACCATGAAAAATTATCTGCTTCCCGTGGTCGCCCAAGCCTTCAGTAAGTGGGCAAAGGAGTGCCGGAAAGACATGGAAGATGAAAAACTCCTGGGGGTCAGAGAAAGAACACTGACCTGCTGCTGTCTATGGGCATTCAAGAAGCAGAAAACACACACGGTCTACAAGAGGCCGGATACCCAGTCAATTCAGAAGGTTCAGGCCG</w:t>
      </w:r>
      <w:r w:rsidRPr="00EF0CD8">
        <w:rPr>
          <w:rFonts w:ascii="Courier New" w:hAnsi="Courier New" w:cs="Courier New"/>
        </w:rPr>
        <w:t>AGTTTGACAGCTTTGTGGTACCGAGTCTGTGGTCGTCCGGGTTGTCAATCCCTTTGAGGACTAGAATCAAATGGTTGTTAAGCAAGGTGCCAAAAACCGACCTGATCCCATACAGCGGAGACGCCCGAGAAGCCCGGGACGCAGAAAAAGAAGCAGAGGAAGAACGAGAAGCAGAACTGACTCGCGAAGCCCTACCACCTCTACAGGCAGCACAGGAAGATGTTCAGGTCGAAATCGACGTGGAACAGCTTGAGGA</w:t>
      </w:r>
      <w:r w:rsidRPr="00EF0CD8">
        <w:rPr>
          <w:rFonts w:ascii="Courier New" w:hAnsi="Courier New" w:cs="Courier New"/>
        </w:rPr>
        <w:t>CAGAGCGGGCGCGGGAATAATAGAGACTCCGAGAGGAGCTATCAAAGTTACTGCCCAACCAACAGACCACGTCGTGGGAGAGTACCTGGTACTCTCCCCGCAGACCGTACTACGTAGCCAGAAGCTCAGTCTGATTCACGCTTTGGCGGAGCAAGTGAAGACGTGCACGCACAACGGACGAGCAGGGAGGTATGCGGTCGAAGCGTACGACGGCCGAGTCCTAGTGCCCTCAGGCTATGCAATCTCGCCTGAAGAC</w:t>
      </w:r>
      <w:r w:rsidRPr="00EF0CD8">
        <w:rPr>
          <w:rFonts w:ascii="Courier New" w:hAnsi="Courier New" w:cs="Courier New"/>
        </w:rPr>
        <w:t>TTCCAGAGTCTAAGCGAAAGCGCAACGATGGTGTATAACGAAAGAGAGTTCGTAAACAGAAAGCTACACCATATTGCGATGCACGGACCAGCCCTGAACACCGACGAAGAGTCGTATGAGCTGGTGAGGGCAGAGAGGACAGAACACGAGTACGTCTACGACGTGGATCAGAGAAGATGCTGTAAGAAGGAAGAAGCCGCAGGACTGGTACTGGTGGGCGACTTGACTAATCCGCCCTACCACGAATTCGCATATG</w:t>
      </w:r>
      <w:r w:rsidRPr="00EF0CD8">
        <w:rPr>
          <w:rFonts w:ascii="Courier New" w:hAnsi="Courier New" w:cs="Courier New"/>
        </w:rPr>
        <w:t>AAGGGCTAAAAATCCGCCCTGCCTGCCCATACAAAATTGCAGTCATAGGAGTCTTCGGAGTACCGGGATCTGGCAAGTCAGCTATTATCAAGAACCTAGTTACCAGGCAGGACCTGGTGACTAGCGGAAAGAAAGAAAACTGCCAAGAAATCACCACCGACGTGATGAGACAGAGAGGTCTAGAGATATCTGCACGTACGGTTGACTCGCTGCTCTTGAATGGATGCAACAGACCAGTCGACGTGTTGTACGTAGA</w:t>
      </w:r>
      <w:r w:rsidRPr="00EF0CD8">
        <w:rPr>
          <w:rFonts w:ascii="Courier New" w:hAnsi="Courier New" w:cs="Courier New"/>
        </w:rPr>
        <w:t>CGAGGCGTTTGCGTGCCACTCTGGAACGCTACTTGCTTTGATCGCCTTGGTGAGACCAAGGCAGAAAGTTGTACTTTGTGGTGACCCGAAGCAGTGCGGCTTCTTCAATATGATGCAGATGAAAGTCAACTATAATCACAACATCTGCACCCAAGTGTACCACAAAAGTATCTCCAGGCGGTGTACACTGCCTGTGACCGCCATTGTGTCATCGTTGCACTACGAAGGCAAAATGCGCACTACGAATGAGTACAAC</w:t>
      </w:r>
      <w:r w:rsidRPr="00EF0CD8">
        <w:rPr>
          <w:rFonts w:ascii="Courier New" w:hAnsi="Courier New" w:cs="Courier New"/>
        </w:rPr>
        <w:t>AAGCCGATTGTAGTGGACACTACAGGCTCAACAAAACCTGACCCTGGAGACCTCGTGTTAACGTGCTTCAGAGGGTGGGTTAAACAACTGCAAATTGACTATCGTGGATACGAGGTCATGACAGCAGCCGCATCCCAAGGGTTAACCAGAAAAGGAGTTTACGCAGTTAGACAAAAAGTTAATGAAAACCCGCTCTATGCATCAACGTCAGAGCACGTCAACGTACTCCTAACGCGTACGGAAGGTAAACTGGTAT</w:t>
      </w:r>
      <w:r w:rsidRPr="00EF0CD8">
        <w:rPr>
          <w:rFonts w:ascii="Courier New" w:hAnsi="Courier New" w:cs="Courier New"/>
        </w:rPr>
        <w:t>GGAAGACACTTTCCGGCGACCCGTGGATAAAGACGCTGCAGAACCCACCGAAAGGAAACTTCAAAGCAACTATTAAGGAGTGGGAGGTGGAGCATGCATCAATAATGGCGGGCATCTGCAGTCACCAAATGACCTTCGATACATTCCAAAATAAAGCCAACGTTTGTTGGGCTAAGAGCTTGGTCCCTATCCTCGAAACAGCGGGGATAAAACTAAATGATAGGCAGTGGTCTCAGATAATTCAAGCCTTCAAAGA</w:t>
      </w:r>
      <w:r w:rsidRPr="00EF0CD8">
        <w:rPr>
          <w:rFonts w:ascii="Courier New" w:hAnsi="Courier New" w:cs="Courier New"/>
        </w:rPr>
        <w:t>AGACAAAGCATACTCACCTGAAGTAGCCCTGAATGAAATATGTACGCGCA</w:t>
      </w:r>
      <w:r w:rsidRPr="00EF0CD8">
        <w:rPr>
          <w:rFonts w:ascii="Courier New" w:hAnsi="Courier New" w:cs="Courier New"/>
        </w:rPr>
        <w:lastRenderedPageBreak/>
        <w:t>TGTATGGGGTGGATCTAGACAGCGGGCTATTTTCTAAACCGTCGGTGTCTGTGTATTACGCGGATAACCACTGGGATAATAGGCCTGGAGGGAAAATGTTCGGATTTAACCCCGAGGCAGCATCCATTCTAGAAAGAAAGTACCCATTCACAAAAGGGAAGTGGAACATCAACAAGCAGATCTGCGTGACTACCAGGAGGATAGAA</w:t>
      </w:r>
      <w:r w:rsidRPr="00EF0CD8">
        <w:rPr>
          <w:rFonts w:ascii="Courier New" w:hAnsi="Courier New" w:cs="Courier New"/>
        </w:rPr>
        <w:t>GACTTTAACCCTACCACCAACATCATACCGGCCAACAGGAGACTACCACACTCATTAGTGGCCGAACACCGCCCAGTAAAAGGGGAAAGAATGGAATGGCTGGTTAACAAGATAAACGGCCACCACGTGCTCCTGGTCAGTGGCTACAACCTTGCACTGCCTACTAAGAGAGTCACTTGGGTAGCGCCGTTAGGTGTCCGCGGAGCGGACTACACATACAACCTAGAGTTGGGTCTGCCAGCAACGCTTGGTAGGT</w:t>
      </w:r>
      <w:r w:rsidRPr="00EF0CD8">
        <w:rPr>
          <w:rFonts w:ascii="Courier New" w:hAnsi="Courier New" w:cs="Courier New"/>
        </w:rPr>
        <w:t>ATGACCTTGTGGTCATAAACATCCACACACCTTTTCGCATACACCATTACCAACAGTGCGTCGACCACGCAATGAAACTGCAAATGCTCGGGGGTGACTCATTGAGACTGCTCAAACCGGGCGGCTCTCTATTGATCAGAGCATATGGTTACGCAGATAGAACCAGTGAACGAGTCATCTGCGTATTGGGACGCAAGTTTAGATCGTCTAGAGCGTTGAAACCACCATGTGTCACCAGCAACACTGAGATGTTTTT</w:t>
      </w:r>
      <w:r w:rsidRPr="00EF0CD8">
        <w:rPr>
          <w:rFonts w:ascii="Courier New" w:hAnsi="Courier New" w:cs="Courier New"/>
        </w:rPr>
        <w:t>CCTATTCAGCAACTTTGACAATGGCAGAAGGAATTTCACAACTCATGTCATGAACAATCAACTGAATGCAGCCTTCGTAGGACAGGTCACCCGAGCAGGATGTGCACCGTCGTACCGGGTAAAACGCATGGACATCGCGAAGAACGATGAAGAGTGCGTAGTCAACGCCGCTAACCCTCGCGGGTTACCGGGTGACGGTGTTTGCAAGGCAGTATACAAAAAATGGCCGGAGTCCTTTAAGAACAGTGCAACACCA</w:t>
      </w:r>
      <w:r w:rsidRPr="00EF0CD8">
        <w:rPr>
          <w:rFonts w:ascii="Courier New" w:hAnsi="Courier New" w:cs="Courier New"/>
        </w:rPr>
        <w:t>GTGGGAACCGCAAAAACAGTTATGTGCGGTACGTATCCAGTAATCCACGCTGTTGGACCAAACTTCTCTAATTATTCGGAGTCTGAAGGGGACCGGGAATTGGCAGCTGCCTATCGAGAAGTCGCAAAGGAAGTAACTAGGCTGGGAGTAAATAGTGTAGCTATACCTCTCCTCTCCACAGGTGTATACTCAGGAGGGAAAGACAGGCTGACCCAGTCACTGAACCACCTCTTTACAGCCATGGACTCGACGGATG</w:t>
      </w:r>
      <w:r w:rsidRPr="00EF0CD8">
        <w:rPr>
          <w:rFonts w:ascii="Courier New" w:hAnsi="Courier New" w:cs="Courier New"/>
        </w:rPr>
        <w:t>CAGACGTGGTCATCTACTGCCGCGACAAAGAATGGGAGAAGAAAATATCTGAGGCCATACAGATGCGGACCCAAGTAGAGCTGCTGGATGAGCACATCTCCATAGACTGCGATATTGTTCGCGTGCACCCTGACAGCAGCTTGGCAGGCAGAAAAGGATACAGCACCACGGAAGGCGCACTGTACTCATATCTAGAAGGGACCCGTTTTCATCAGACGGCTGTGGATATGGCGGAGATACATACTATGTGGCCAAA</w:t>
      </w:r>
      <w:r w:rsidRPr="00EF0CD8">
        <w:rPr>
          <w:rFonts w:ascii="Courier New" w:hAnsi="Courier New" w:cs="Courier New"/>
        </w:rPr>
        <w:t>GCAAACAGAGGCCAATGAGCAAGTCTGCCTATATGCCCTGGGGGAAAGTATTGAATCGATCAGGCAGAAATGCCCGGTGGATGATGCAGACGCATCATCTCCCCCAAAAACTGTCCCGTGCCTTTGCCGTTACGCTATGACTCCAGAACGCGTCACCCGGCTTCGCATGAACCACGTCACAAGCATAATTGTGTGTTCTTCGTTTCCCCTCCCAAAGTACAAAATAGAAGGAGTGCAAAAAGTCAAATGCTCTAAG</w:t>
      </w:r>
      <w:r w:rsidRPr="00EF0CD8">
        <w:rPr>
          <w:rFonts w:ascii="Courier New" w:hAnsi="Courier New" w:cs="Courier New"/>
        </w:rPr>
        <w:t>GTAATGCTATTTGACCATAACGTGCCATCGCGCGTAAGTCCAAGGGAATATAGATCTTCCCAGGAGTCTGCACAGGAGGCGAGTACAATCACGTCACTGACGCATAGTCAATTCGACCTAAGCGTTGATGGCGAGATACTGCCCGTCCCGTCAGACCTGGATGCTGACGCCCCAGCCCTAGAACCAGCACTAGACGACGGGGCGACACACACGCTGCCATCCACAACCGGAAACCTTGCGGCCGTGTCTGACTGGG</w:t>
      </w:r>
      <w:r w:rsidRPr="00EF0CD8">
        <w:rPr>
          <w:rFonts w:ascii="Courier New" w:hAnsi="Courier New" w:cs="Courier New"/>
        </w:rPr>
        <w:t>TAATGAGCACCGTACCTGTCGCGCCGCCCAGAAGAAGGCGAGGGAGAAACCTGACTGTGACATGTGACGAGAGAGAAGGGAATATAACACCCATGGCTAGCGTCCGATTCTTTAGGGCAGAGCTGTGTCCGGTCGTACAAGAAACAGCGGAGACGCGTGACACAGCAATGTCTCTTCAGGCACCACCGAGCACCGCCACGGAACCGAATCATCCGCCGATCTCCTTCGGAGCATCAAGCGAGACGTTCCCCATTAC</w:t>
      </w:r>
      <w:r w:rsidRPr="00EF0CD8">
        <w:rPr>
          <w:rFonts w:ascii="Courier New" w:hAnsi="Courier New" w:cs="Courier New"/>
        </w:rPr>
        <w:t>ATTTGGGGACTTCAACGAAGGAGAAATCGAAAGCTTGTCTTCTGAGCTACTAACTTTCGGAGACTTCTTACCAGGAGAAGTGGATGACTTGACAGACAGCGACTGGTCCACGTGCTCAGACACGGACGACGAGTTATGACTAGACAGGGCAGGTGGGTATATATTCTCGTCGGACACCGGTCCAGGTCATTTACAACAGAAGTCAGTACGCCAGTCAGTGCTGCCGGTGAACACCCTGGAGGAAGTCCACGAGGAG</w:t>
      </w:r>
      <w:r w:rsidRPr="00EF0CD8">
        <w:rPr>
          <w:rFonts w:ascii="Courier New" w:hAnsi="Courier New" w:cs="Courier New"/>
        </w:rPr>
        <w:t>AAGTGTTACCCACCTAAGCTGGATGAAGCAAAGGAGCAACTATTACTTAAGAAACTCCAGGAGAGTGCATCCATGGCCAACAGAAGCAGGTATCAGTCGCGCAAAGTAGAAAACATGAAAGCAGCAATCATCCAGAGACTAAAGAGTGGCTGTAGACTATACTTAATGTCAGAGACCCCAAAAGTCCCTACTTACCGGACTACATATCCGGCGCCTGTGTACTCGCCTCCGATCAACGTCCGATTGTCCAATCCCG</w:t>
      </w:r>
      <w:r w:rsidRPr="00EF0CD8">
        <w:rPr>
          <w:rFonts w:ascii="Courier New" w:hAnsi="Courier New" w:cs="Courier New"/>
        </w:rPr>
        <w:t>AGTCCGCAGTGGCAGCATGCAATGAGTTCTTAGCTAGAAACTATCCAACTGTCTCGTCATACCAAATTACCGACGAGTATGATGCATATCTAGACATGGTGGACGGGTCGGAGAGTTGCCTGGACCGAGCGACATTTAATCCGTCAAAACTCAGGAGCTACCCGAAACAGCACGCTTACCACGCGCCCTCCATCAGAAGCGCTGTACCGTCCCCATTCCAGAACACACTACAGAATGTACTGGCAGCAGCCACGAA</w:t>
      </w:r>
      <w:r w:rsidRPr="00EF0CD8">
        <w:rPr>
          <w:rFonts w:ascii="Courier New" w:hAnsi="Courier New" w:cs="Courier New"/>
        </w:rPr>
        <w:t>AAGAAACTGCAACGTCACACAGATGAGGGAATTACCCACTTTGGACTCAGCAGTATTCAACGTGGAGTGTTTCAAAAAATTCGCATGCAACCAAGAATACTGGGAAGAATTTGCTGCCAGCCCTATTAGGATAACAACTGAGAATTTAGCAACCTATGTTACTAAACTAAAAGGGCCAAAAGCAGCAGCGCTATTCGCAAAAACCCATAATCTACTGCCACTACAGGAAGTACCAATGGATAGGTTCACAGTAGAT</w:t>
      </w:r>
      <w:r w:rsidRPr="00EF0CD8">
        <w:rPr>
          <w:rFonts w:ascii="Courier New" w:hAnsi="Courier New" w:cs="Courier New"/>
        </w:rPr>
        <w:t>ATGAAAAGGGACGTGAAGGTGACTCCTGGTACAAAGCATACAGAGGAAAGACCTAAGGTGCAGGTTATACAGGCGGCTGAACCCTTGGCGACAGCATACCTATGTGGGATTCACAGAGAGCTGGTTAGGAGGCTGAACGCCGTCCTCCTACCCAATGTACATACACTATTTGACATGTCTGCCGAGGATTTCGATGCCATCATAGCCGCACACTTTAAGCCAGGAGACACTGTTTTGGAAACGGACATAGCCTCCT</w:t>
      </w:r>
      <w:r w:rsidRPr="00EF0CD8">
        <w:rPr>
          <w:rFonts w:ascii="Courier New" w:hAnsi="Courier New" w:cs="Courier New"/>
        </w:rPr>
        <w:t>TTGATAAGAGCCAAGACGATTCGCTTGCGCTTACTGCTTTGATGCTGTTAGAGGATTTAGGGGTGGATCACTCCCTGCTGGACTTGATAGAGGCTGCTTTCGGAGAGATTTCCAGCTGTCACCTACCGACAGGTACGCGCTTCAAGTTCGGCGCCATGATGAAATCAGGTATGTTCCTAACTCTGTTCGTCAACACATTGTTAAACATCACCATCGCCAGCCGAGTGCTGGAAGATCGTCTGACAAAATCCGCGTG</w:t>
      </w:r>
      <w:r w:rsidRPr="00EF0CD8">
        <w:rPr>
          <w:rFonts w:ascii="Courier New" w:hAnsi="Courier New" w:cs="Courier New"/>
        </w:rPr>
        <w:t>CGCGGCCTTCATCGGCGACGACAACATAATACATGGAGTCGTCTCCGATGAATTGATGGCAGCCAGATGTGCCACTTGGATGAACATGGAAGTGAAGATCATAGATGCAGTTGTATCCTTGAAAGCCCCTTACTTTTGTGGAGGGTTTATACTGCACGATACTGTGACAGGAACAGCTTGCAGAGTGGCAGACCCGCTAAAAAGGCTTTTTAAACTGGGCAAACCGCTAGCGGCAGGTGACGAACAAGATGAAGAT</w:t>
      </w:r>
      <w:r w:rsidRPr="00EF0CD8">
        <w:rPr>
          <w:rFonts w:ascii="Courier New" w:hAnsi="Courier New" w:cs="Courier New"/>
        </w:rPr>
        <w:t>AGAAGACGAGCGCTGGCTGACGAAGTGATCAGATGGCAACGAACAGGGCTAATTGATGAGCTGGAGAAAGCGGTATACTCTAGGTACGAAGTGCAGGGTATATCAGTTGTGGTAATGTCCATGGCCACCTTTGCAAGCTCCAGATCCAATTTCGAGAAGCTCAGAGGACCCGTCATAACTTTGTACGG</w:t>
      </w:r>
      <w:r w:rsidRPr="00EF0CD8">
        <w:rPr>
          <w:rFonts w:ascii="Courier New" w:hAnsi="Courier New" w:cs="Courier New"/>
        </w:rPr>
        <w:lastRenderedPageBreak/>
        <w:t>CGGTCCTAAATAGGTACGCACTACAGCTACCTATTTTGCAGAAGCCGACAGCAAGTATCTAAACACTA</w:t>
      </w:r>
      <w:r w:rsidRPr="00EF0CD8">
        <w:rPr>
          <w:rFonts w:ascii="Courier New" w:hAnsi="Courier New" w:cs="Courier New"/>
        </w:rPr>
        <w:t>ATCAGCTACAATGGAGTTCATCCCAACCCAAACTTTTTACAATAGGAGGTACCAGCCTCGACCCTGGACTCCGCGCTCTACTATCCAAATCATCAGGCCCAGACCGCGCCCTCAGAGGCAAGCTGGGCAACTTGCCCAGCTGATCTCAGCAGTTAATAAACTGACAATGCGCGCGGTACCCCAACAGAAGCCACGCAGGAATCGGAAGAATAAGAAGCAAAAGCAAAAACAACAGGCGCCACAAAACAACACAAAT</w:t>
      </w:r>
      <w:r w:rsidRPr="00EF0CD8">
        <w:rPr>
          <w:rFonts w:ascii="Courier New" w:hAnsi="Courier New" w:cs="Courier New"/>
        </w:rPr>
        <w:t>CAAAAGAAGCAGCCACCTAAAAAGAAACCGGCTCAAAAGAAAAAGAAGCCGGGCCGCAGAGAGAGGATGTGCATGAAAATCGAAAATGATTGTATTTTCGAAGTCAAGCACGAAGGTAAGGTAACAGGTTACGCGTGCCTGGTGGGGGACAAAGTAATGAAACCAGCACATGTAAAGGGGACCATCGATAACGCGGACCTGGCCAAACTGGCCTTTAAGCGGTCATCTAAGTATGACCTTGAATGCGCGCAGATAC</w:t>
      </w:r>
      <w:r w:rsidRPr="00EF0CD8">
        <w:rPr>
          <w:rFonts w:ascii="Courier New" w:hAnsi="Courier New" w:cs="Courier New"/>
        </w:rPr>
        <w:t>CCGTGCACATGAAGTCCGACGCTTCGAAGTTCACCCATGAGAAACCGGAGGGGTACTACAACTGGCACCACGGAGCAGTACAGTACTCAGGAGGCCGGTTCACCATCCCTACAGGTGCTGGCAAACCAGGGGACAGCGGCAGACCGATCTTCGACAACAAGGGACGCGTGGTGGCCATAGTCTTAGGAGGAGCTAATGAAGGAGCCCGTACAGCCCTCTCGGTGGTGACCTGGAATAAAGACATTGTCACTAAAAT</w:t>
      </w:r>
      <w:r w:rsidRPr="00EF0CD8">
        <w:rPr>
          <w:rFonts w:ascii="Courier New" w:hAnsi="Courier New" w:cs="Courier New"/>
        </w:rPr>
        <w:t>CACCCCCGAGGGGGCCGAAGAGTGGAGTCTTGTCATCCCAGTTATGTGCCTGTTGGCAAACACCACGTTCCCCTGCTCCCAGCCCCCTTGCACGCCCTGCTGCTACGAAAAGGAACCGGAGGAAACCCTACGCATGCTTGAGGACAACGTCATGAGACCTGGGTACTATCAGCTGCTACAAGCATCCTTAACATGTTCTCCCCACCGCCAGCGACGCAGCACCAAGGACAACTTCAATGTCTATAAAGCCACAAGA</w:t>
      </w:r>
      <w:r w:rsidRPr="00EF0CD8">
        <w:rPr>
          <w:rFonts w:ascii="Courier New" w:hAnsi="Courier New" w:cs="Courier New"/>
        </w:rPr>
        <w:t>CCATACTTAGCTCACTGTCCCGACTGTGGAGAAGGGCACTCGTGCCATAGTCCCGTAGCACTAGAACGCATCAGAAATGAAGCGACAGACGGGACGCTGAAAATCCAGGTCTCCTTGCAAATCGGAATAAAGACGGATGACAGCCACGATTGGACCAAGCTGCGTTATATGGACAACCACATGCCAGCAGACGCAGAGAGGGCGGGGCTATTTGTAAGAACATCAGCACCGTGTACGATTACTGGAACAATGGGAC</w:t>
      </w:r>
      <w:r w:rsidRPr="00EF0CD8">
        <w:rPr>
          <w:rFonts w:ascii="Courier New" w:hAnsi="Courier New" w:cs="Courier New"/>
        </w:rPr>
        <w:t>ACTTCATCCTGGCCCGATGTCCAAAAGGGGAAACTCTGACGGTGGGATTCACTGACAGTAGGAAGATTAGTCATTCATGTACGCACCCATTTCACCACGACCCTCCTGTGATAGGTCGGGAAAAATTCCATTCCCGACCGCAGCACGGTAAAGAGCTACCTTGCAGCACGTACGTGCAGAGCACCGCCGCAACTACCGAGGAGATAGAGGTACACATGCCCCCAGACACCCCTGATCGCACATTAATGTCACAACA</w:t>
      </w:r>
      <w:r w:rsidRPr="00EF0CD8">
        <w:rPr>
          <w:rFonts w:ascii="Courier New" w:hAnsi="Courier New" w:cs="Courier New"/>
        </w:rPr>
        <w:t>GTCCGGCAACGTAAAGATCACAGTCAATGGCCAGACGGTGCGGTATAAGTGTAATTGCGGTGGCTCAAATGAAGGACTAACAACTACAGACAAAGTGATTAATAACTGCAAGGTTGATCAATGTCATGCCGCGGTCACCAATCACAAAAAATGGCAGTATAACTCCCCTCTGGTCCCGCGTAATGCTGAACTTGGGGACCGACAAGGAAAAATTCACATCCCGTTTCCGCTGGCAAATGTAACATGCAGGGTGCCT</w:t>
      </w:r>
      <w:r w:rsidRPr="00EF0CD8">
        <w:rPr>
          <w:rFonts w:ascii="Courier New" w:hAnsi="Courier New" w:cs="Courier New"/>
        </w:rPr>
        <w:t>AAAGCAAGGAACCCCACCGTGACGTACGGGAAAAACCAAGTCATCATGCTACTGTATCCTGACCACCCAACACTCCTGTCCTACCGGAATATGGGAGAAGAACCAAACTATCAAGAAGAGTGGGTGATGCATAAGAAGGAAGTCGTGCTAACCGTGCCGACTGAAGGGCTCGAGGTCACGTGGGGCAACAACGAGCCGTATAAGTATTGGCCGCAGTTATCTACAAACGGTACAGCCCATGGCCACCCGCATGAGA</w:t>
      </w:r>
      <w:r w:rsidRPr="00EF0CD8">
        <w:rPr>
          <w:rFonts w:ascii="Courier New" w:hAnsi="Courier New" w:cs="Courier New"/>
        </w:rPr>
        <w:t>TAATTCTGTATTATTATGAGCTGTACCCTACTATGACTGTAGTAGTTGTATCAGTGGCCACGTTCATACTCCTGTCAATGGTGGGTATGGCAGCGGGGATGTGCATGTGTGCACGACGCAGATGCATCACACCGTATGAACTGACACCAGGAGCTACCGTCCCTTTCCTGCTTAGCCTAATATGCTGCATCAGAACAGCTAAAGCGGCCACATACCAAGAGGCTGCGATATACCTGTGGAACGAGCAGCAACCTTT</w:t>
      </w:r>
      <w:r w:rsidRPr="00EF0CD8">
        <w:rPr>
          <w:rFonts w:ascii="Courier New" w:hAnsi="Courier New" w:cs="Courier New"/>
        </w:rPr>
        <w:t>GTTTTGGCTACAAGCCCTTATTCCGCTGGCAGCCCTGATTGTTCTATGCAACTGTCTGAGACTCTTACCATGCTGCTGTAAAACGTTGGCTTTTTTAGCCGTAATGAGCGTCGGTGCCCACACTGTGAGCGCGTACGAACACGTAACAGTGATCCCGAACACGGTGGGAGTACCGTATAAGACTCTAGTCAATAGACCTGGCTACAGCCCCATGGTATTGGAGATGGAACTACTGTCAGTCACTTTGGAGCCAACA</w:t>
      </w:r>
      <w:r w:rsidRPr="00EF0CD8">
        <w:rPr>
          <w:rFonts w:ascii="Courier New" w:hAnsi="Courier New" w:cs="Courier New"/>
        </w:rPr>
        <w:t>CTATCGCTTGATTACATCACGTGCGAGTACAAAACCGTCATCCCGTCTCCGTACGTGAAGTGCTGCGGTACAGCAGAGTGCAAGGACAAAAACCTACCTGACTACAGCTGTAAGGTCTTCACCGGCGTCTACCCATTTATGTGGGGCGGCGCCTACTGCTTCTGCGACGCTGAAAATACGCAGTTGAGCGAAGCACATGTGGAGAAGTCCGAATCATGCAAAACAGAATTTGCATCAGCGTACAGGGCTCATACCG</w:t>
      </w:r>
      <w:r w:rsidRPr="00EF0CD8">
        <w:rPr>
          <w:rFonts w:ascii="Courier New" w:hAnsi="Courier New" w:cs="Courier New"/>
        </w:rPr>
        <w:t>CATCTGCATCAGCTAAGCTCCGCGTCCTTTACCAAGGAAATAACATCACTGTAACTGCCTATGCAAACGGCGACCATGCCGTCACAGTTAAGGACGCCAAATTCATTGTGGGGCCAATGTCTTCAGCCTGGACACCTTTCGACAACAAAATTGTGGTGTACAAAGGTGACGTCTATAACATGGACTACCCGCCCTTTGGCGCAGGAAGACCAGGACAATTTGGCGATATCCAAAGTCGCACACCTGAGAGTAAAGA</w:t>
      </w:r>
      <w:r w:rsidRPr="00EF0CD8">
        <w:rPr>
          <w:rFonts w:ascii="Courier New" w:hAnsi="Courier New" w:cs="Courier New"/>
        </w:rPr>
        <w:t>CGTCTATGCTAATACACAACTGGTACTGCAGAGACCGGCTGTGGGTACGGTACACGTGCCATACTCTCAGGCACCATCTGGCTTTAAGTATTGGCTAAAAGAACGCGGGGCGTCACTGCAGCACACAGCACCATTTGGCTGCCAAATAGCAACAAACCCGGTAAGAGCGGTGAACTGCGCCGTAGGGAACATGCCCATCTCCATCGACATACCGGAAGCGGCCTTCACTAGGGTCGTCGACGCGCCCTCTTTAACG</w:t>
      </w:r>
      <w:r w:rsidRPr="00EF0CD8">
        <w:rPr>
          <w:rFonts w:ascii="Courier New" w:hAnsi="Courier New" w:cs="Courier New"/>
        </w:rPr>
        <w:t>GACATGTCGTGCGAGGTACCAGCCTGCACCCATTCCTCAGACTTTGGTGGCGTCGCCATTATTAAATATGCAGCCAGCAAGAAAGGCAAGTGTGCGGTGCATTCGATGACTAACGCCGTCACTATTCGGGAAGCTGAGATAGAAGTTGAAGGGAATTCTCAGCTGCAAATCTCTTTCTCGACGGCCTTAGCCAGCGCCGAATTCCGCGTACAAGTCTGTTCTACACAAGTACACTGTGCAGCTGAGTGCCACCCCC</w:t>
      </w:r>
      <w:r w:rsidRPr="00EF0CD8">
        <w:rPr>
          <w:rFonts w:ascii="Courier New" w:hAnsi="Courier New" w:cs="Courier New"/>
        </w:rPr>
        <w:t>CGAAGGACCACATAGTCAACTACCCGGCGTCACATACCACCCTCGGGGTCCAGGACATCTCCGCTACGGCGATGTCATGGGTGCAGAAGATCACGGGAGGTGTGGGACTGGTTGTTGCTGTTGCCGCACTGATTCTAATCGTGGTGCTATGCGTGTCGTTCAGCAGGCACTAACTTGACAATTAAGTATGAAGGTATATGTGTCCCCTAAGAGACACACTGTACATAGCAAATAATCTATAGATCAAAGGGCTACG</w:t>
      </w:r>
      <w:r w:rsidRPr="00EF0CD8">
        <w:rPr>
          <w:rFonts w:ascii="Courier New" w:hAnsi="Courier New" w:cs="Courier New"/>
        </w:rPr>
        <w:t>CAACCCCTGAATAGTAACAAAATACAAAATCACTAAAAATTATAAAAACAGAAAAATACATAAATAGGTATACGTGTCCCCTAAGAGACACATTGTATGTAGGTGATAAGTATAGATTAAAGGGCCGAATAACCCCTGAATAGTAACAAAATATGAAAATCAATAAAAGGGCTATAAAACCCCTGAATAGTAACAAAACATAAAGTTAATAAAAATCAAATGAATACCATAATTGGCAAACGGAAGAGATGTAGGT</w:t>
      </w:r>
      <w:r w:rsidRPr="00EF0CD8">
        <w:rPr>
          <w:rFonts w:ascii="Courier New" w:hAnsi="Courier New" w:cs="Courier New"/>
        </w:rPr>
        <w:t>ACTTAAGCTTCCTAAAAGCAGCCGAACTCACTTTGAGAAGTAGGCATAGCATACCGATT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lastRenderedPageBreak/>
        <w:t>&gt;KJ796847|2009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CTGCAAAGCAAGAGATTAATAACCCATCATGGATCCTGTGTACGTGGACATAGACGCTGACAGCGCCTTTTTGAAGGCCCTGCAACGTGCGTACCCCATGTTTGAGGTGGAATCAAGGCAGGTCACACCGAATGACCATGCTAATGCTAGAGCGTTCT</w:t>
      </w:r>
      <w:r w:rsidRPr="00EF0CD8">
        <w:rPr>
          <w:rFonts w:ascii="Courier New" w:hAnsi="Courier New" w:cs="Courier New"/>
        </w:rPr>
        <w:t>CGCATCTAGCTATAAAACTAATAGAGCAGGAAATTGACCCCGACTCAACCATCCTGGATATCGGCAGTGCGCCAGCAAGGAGGATGATGTCGGACAGGAAGTACCACTGCGTCTGCCCGATGCGCAGTGCGGAAGATCCCGAGAGACTCGCTAATTATGCGAGAAAGCTAGCATCTGCCGCAGGAAAAGTCCTGGACAGAAACATCTCTGGAAAGATCGGGGACTTACAAGCAGTAATGGCCGTGCCAGACAAGGA</w:t>
      </w:r>
      <w:r w:rsidRPr="00EF0CD8">
        <w:rPr>
          <w:rFonts w:ascii="Courier New" w:hAnsi="Courier New" w:cs="Courier New"/>
        </w:rPr>
        <w:t>GACGCCAACATTCTGCTTACACACAGACGTCTCATGTAGACAGAGAGCAGACGTCGCTATATACCAAGACGTCTATGCTGTACACGCACCCACGTCGCTATACCACCAGGCGATTAAAGGGGTCCAAGTGGCGTACTGGGTTGGGTTCGACACAACCCCGTTCATGTACGATGCCATGGCGGGTGCCTACCCCTCATACTCGACAAACTGGGCAGATGAGCAGGTACTGAAGGCTAAGAACATAGGATTATGTTCA</w:t>
      </w:r>
      <w:r w:rsidRPr="00EF0CD8">
        <w:rPr>
          <w:rFonts w:ascii="Courier New" w:hAnsi="Courier New" w:cs="Courier New"/>
        </w:rPr>
        <w:t>ACAGACCTGACGGAAGGTAGACGAGGCAAGTTGTCTATTATGAGAGGGAAAAAGCTAAAACCGTGCGACCGTGTGCTGTTCTCAGTAGGGTCAACGCTCTACCCGGAAAGCCGCAAGCTACTTAAGAGCTGGCACCTGCCATCGGTGTTCCATTTAAAGGGCAAACTCAGCTTCACATGCCGCTGTGATACAGTGGTTTCGTGTGAGGGCTACGTCGTTAAGAGAATAACGATGAGCCCAGGCCTTTATGGAAAAA</w:t>
      </w:r>
      <w:r w:rsidRPr="00EF0CD8">
        <w:rPr>
          <w:rFonts w:ascii="Courier New" w:hAnsi="Courier New" w:cs="Courier New"/>
        </w:rPr>
        <w:t>CCACAGGGTATGCGGTAACCCACCACGCAGACGGATTCCTGATGTGCAAGACTACCGACACGGTTGACGGCGAAAGAGTGTCATTCTCGGTGTGCACATACGTGCCGGCGACCATTTGTGATCAAATGACCGGCATCCTTGCTACAGAAGTCACGCCGGAGGATGCACAGAAGCTGTTGGTGGGGCTGAACCAGAGAATAGTGGTTAACGGCAGAACGCAACGGAATATGAACACCATGAAAAATTATCTGCTTCC</w:t>
      </w:r>
      <w:r w:rsidRPr="00EF0CD8">
        <w:rPr>
          <w:rFonts w:ascii="Courier New" w:hAnsi="Courier New" w:cs="Courier New"/>
        </w:rPr>
        <w:t>CGTGGTCGCCCAAGCCTTCAGTAAGTGGGCAAAGGAGTGCCGGAAAGACATGGAAGATGAAAAACTCCTGGGGGTCAGAGAAAGAACACTGACCTGCTGCTGTCTATGGGCATTCAAGAAGCAGAAAACACACACGGTCTACAAGAGGCCGGATACCCAGTCAATTCAGAAGGTTCAGGCCGAGTTTGACAGCTTTGTGGTACCGAGTCTGTGGTCGTCCGGGTTGTCAATCCCTTTGAGGACTAGAATCAAATGG</w:t>
      </w:r>
      <w:r w:rsidRPr="00EF0CD8">
        <w:rPr>
          <w:rFonts w:ascii="Courier New" w:hAnsi="Courier New" w:cs="Courier New"/>
        </w:rPr>
        <w:t>TTGTTAAGCAAGGTGCCAAAAACCGACCTGATCCCATACAGCGGAGACGCCCGAGAAGCCCGGGACGCAGAAAAAGAAGCAGAGGAAGAACGAGAAGCAGAACTGACTCGCGAAGCCCTACCACCTCTACAGGCAGCACAGGAAGATGTTCAGGTCGAAATCGACGTGGAACAGCTTGAGGACAGAGCGGGCGCAGGAATAATAGAGACTCCGAGAGGAGCTATCAAAGTTACTGCCCAACCAACAGACCACGTCG</w:t>
      </w:r>
      <w:r w:rsidRPr="00EF0CD8">
        <w:rPr>
          <w:rFonts w:ascii="Courier New" w:hAnsi="Courier New" w:cs="Courier New"/>
        </w:rPr>
        <w:t>TGGGAGAGTACCTGGTACTCTCCCCGCAGACCGTACTACGTAGCCAGAAGCTCAGTCTGATTCACGCTTTGGCGGAGCAAGTGAAGACGTGCACGCACAACGGACGAGCAGGGAGGTATGCGGTCGAAGCGTACGACGGCCGAGTCCTAGTGCCCTCAGGCTATGCAATCTCGCCTGAAGACTTCCAGAGTCTAAGCGAAAGCGCAACGATGGTGTATAACGAAAGAGAGTTCGTAAACAGAAAGCTACACCATAT</w:t>
      </w:r>
      <w:r w:rsidRPr="00EF0CD8">
        <w:rPr>
          <w:rFonts w:ascii="Courier New" w:hAnsi="Courier New" w:cs="Courier New"/>
        </w:rPr>
        <w:t>TGCGATGCACGGACCAGCCCTGAACACCGACGAAGAGTCGTATGAGCTGGTGAGGGCAGAGAGGACAGAACACGAGTACGTCTACGACGTGGATCAGAGAAGATGCTGTAAGAAGGAAGAAGCCGCAGGACTGGTACTGGTGGGCGACTTGACTAATCCGCCCTACCACGAATTCGCATATGAAGGGCTAAAAATCCGCCCTGCCTGCCCATACAAAATTGCAGTCATAGGAGTCTTCGGAGTACCGGGATCTGGC</w:t>
      </w:r>
      <w:r w:rsidRPr="00EF0CD8">
        <w:rPr>
          <w:rFonts w:ascii="Courier New" w:hAnsi="Courier New" w:cs="Courier New"/>
        </w:rPr>
        <w:t>AAGTCAGCTATTATCAAGAACCTAGTTACCAGGCAGGACCTGGTGACTAGCGGAAAGAAAGAAAACTGCCAAGAAATCACCACCGACGTGATGAGACAGAGAGGTCTAGAGATATCTGCACGTACGGTTGACTCGCTGCTCTTGAATGGATGCAACAGACCAGTCGACGTGTTGTACGTAGACGAGGCGTTTGCGTGCCACTCTGGAACGCTACTTGCTTTGATCGCCTTGGTGAGACCAAGGCAGAAAGTTGTAC</w:t>
      </w:r>
      <w:r w:rsidRPr="00EF0CD8">
        <w:rPr>
          <w:rFonts w:ascii="Courier New" w:hAnsi="Courier New" w:cs="Courier New"/>
        </w:rPr>
        <w:t>TTTGTGGTGACCCGAAGCAGTGCGGCTTCTTCAATATGATGCAGATGAAAGTCAACTATAATCACAACATCTGCACCCAAGTGTACCACAAAAGTATCTCCAGGCGGTGTACACTGCCTGTGACCGCCATTGTGTCATCGTTGCATTACGAAGGCAAAATGCGCACTACGAATGAGTACAACAAGCCGATTGTAGTGGACACTACAGGCTCAACAAAACCTGACCCTGGAGACCTCGTGTTAACGTGCTTCAGAGG</w:t>
      </w:r>
      <w:r w:rsidRPr="00EF0CD8">
        <w:rPr>
          <w:rFonts w:ascii="Courier New" w:hAnsi="Courier New" w:cs="Courier New"/>
        </w:rPr>
        <w:t>GTGGGTTAAACAACTGCAAATTGACTATCGTGGATACGAGGTCATGACAGCAGCCGCATCCCAAGGGTTAACCAGAAAAGGAGTTTACGCAGTTAGACAAAAAGTTAATGAAAACCCGCTCTATGCATCAACGTCAGAGCACGTCAACGTACTCCTAACGCGTACGGAAGGTAAACTGGTATGGAAGACACTTTCCGGCGACCCGTGGATAAAGACGCTGCAGAACCCACCGAAAGGAAACTTCAAAGCAACTATT</w:t>
      </w:r>
      <w:r w:rsidRPr="00EF0CD8">
        <w:rPr>
          <w:rFonts w:ascii="Courier New" w:hAnsi="Courier New" w:cs="Courier New"/>
        </w:rPr>
        <w:t>AAGGAGTGGGAGGTGGAGCATGCATCAATAATGGCGGGCATCTGCAGTCACCAAATGACCTTCGATACATTCCAAAATAAAGCCAACGTTTGTTGGGCTAAGAGCTTGGTCCCTATCCTCGAAACAGCGGGGATAAAACTAAATGATAGGCAGTGGTCTCAGATAATTCAAGCCTTCAAAGAAGACAAAGCATACTCACCTGAAGTAGCCCTGAATGAAATATGTACGCGCATGTATGGGGTGGATCTAGACAGCG</w:t>
      </w:r>
      <w:r w:rsidRPr="00EF0CD8">
        <w:rPr>
          <w:rFonts w:ascii="Courier New" w:hAnsi="Courier New" w:cs="Courier New"/>
        </w:rPr>
        <w:t>GGCTATTTTCTAAACCGTCGGTGTCTGTGTATTACGCGGATAACCACTGGGATAATAGGCCTGGAGGGAAAATGTTCGGATTTAACCCCGAGGCAGCATCCATTCTAGAAAGAAAGTACCCATTCACAAAAGGGAAGTGGAACATCAACAAGCAGATCTGCGTGACTACCAGGAGGATAGAAGACTTTAACCCTACCACCAACATCATACCGGCCAACAGGAGACTACCACACTCATTAGTGGCCGAACACCGCCC</w:t>
      </w:r>
      <w:r w:rsidRPr="00EF0CD8">
        <w:rPr>
          <w:rFonts w:ascii="Courier New" w:hAnsi="Courier New" w:cs="Courier New"/>
        </w:rPr>
        <w:t>AGTAAAAGGGGAAAGAATGGAATGGCTGGTTAACAAGATAAACGGCCACCACGTGCTCCTGGTCAGTGGCTATAACCTTGCACTGCCTACTAAGAGAGTCACTTGGGTAGCGCCGTTAGGTGTCCGCGGAGCGGACTACACATACAACCTAGAGTTGGGTCTGCCAGCAACGCTTGGTAGGTATGACCTTGTGGTCATAAACATCCACACACCTTTTCGCATACACCATTACCAACAGTGCGTCGACCACGCAATG</w:t>
      </w:r>
      <w:r w:rsidRPr="00EF0CD8">
        <w:rPr>
          <w:rFonts w:ascii="Courier New" w:hAnsi="Courier New" w:cs="Courier New"/>
        </w:rPr>
        <w:t>AAACTGCAAATGCTCGGGGGTGACTCATTGAGACTGCTCAAACCGGGCGGCTCTCTATTGATCAGAGCATATGGTTACGCAGATAGAACCAGTGAACGAGTCATCTGCGTATTGGGACGCAAGTTTAGATCGTCTAGAGCGTTGAAACCACCATGTGTCACCAGCAACACTGAGATGTTTTTCCTATTCAGCAACTTTGACAATGGCAGAAGGAATTTCACAACTCATGTCATGAACAATCAACTGAATGCAGCCT</w:t>
      </w:r>
      <w:r w:rsidRPr="00EF0CD8">
        <w:rPr>
          <w:rFonts w:ascii="Courier New" w:hAnsi="Courier New" w:cs="Courier New"/>
        </w:rPr>
        <w:t>TCGTAGGACAGGTCACCCGAGCAGGATGTGCACCGTCGTACCGGGTAAAACGCATGGACATCGCGAAGAACGATGAAGAGTGCGTAGTCAACGCCGCTAACCCTCGCGGGTTACCGGGTGACGGTGTTTGCAAGGCAGTATACAAAAAATGGCCGGAGTCC</w:t>
      </w:r>
      <w:r w:rsidRPr="00EF0CD8">
        <w:rPr>
          <w:rFonts w:ascii="Courier New" w:hAnsi="Courier New" w:cs="Courier New"/>
        </w:rPr>
        <w:lastRenderedPageBreak/>
        <w:t>TTTAAGAACAGTGCAACACCAGTGGGAACCGCAAAAACAGTTATGTGTGGTACGTATCCAGTAATCCACGCTGTTGGACCAAACTTCTCTAATTA</w:t>
      </w:r>
      <w:r w:rsidRPr="00EF0CD8">
        <w:rPr>
          <w:rFonts w:ascii="Courier New" w:hAnsi="Courier New" w:cs="Courier New"/>
        </w:rPr>
        <w:t>TTCGGAGTCTGAAGGGGACCGGGAATTGGCAGCTGCCTATCGAGAAGTCGCAAAGGAAGTAACTAGGCTGGGAGTAAATAGTGTAGCTATACCTCTCCTCTCCACAGGTGTATACTCAGGAGGGAAAGACAGGCTGACCCAGTCACTGAACCACCTCTTTACAGCCATGGACTCGACGGATGCAGACGTGGTCATCTACTGCCGCGACAAAGAATGGGAGAAGAAAATATCTGAGGCCATACAGATGCGGACCCAA</w:t>
      </w:r>
      <w:r w:rsidRPr="00EF0CD8">
        <w:rPr>
          <w:rFonts w:ascii="Courier New" w:hAnsi="Courier New" w:cs="Courier New"/>
        </w:rPr>
        <w:t>GTAGAGCTGCTGGATGAGCACATCTCCATAGACTGCGATATTGTTCGCGTGCACCCTGACAGCAGCTTGGCAGGCAGAAAAGGATACAGCACCACGGAAGGCGCACTGTACTCATATCTAGAAGGGACCCGTTTTCATCAGACGGCTGTGGATATGGCGGAGATACATACTATGTGGCCAAAGCAAACAGAGGCCAATGAGCAAGTCTGCCTATATGCCCTGGGGGAAAGTATTGAATCGATCAGGCAGAAATGCC</w:t>
      </w:r>
      <w:r w:rsidRPr="00EF0CD8">
        <w:rPr>
          <w:rFonts w:ascii="Courier New" w:hAnsi="Courier New" w:cs="Courier New"/>
        </w:rPr>
        <w:t>CGGTGGATGATGCAGACGCATCATCTCCCCCCAAAACTGTCCCGTGCCTTTGCCGTTACGCTATGACTCCAGAACGCGTCACCCGGCTTCGCATGAACCACGTCACAAGCATAATTGTGTGTTCTTCGTTTCCCCTCCCAAAGTACAAAATAGAAGGAGTGCAAAAAGTCAAATGCTCTAAGGTAATGCTATTTGACCATAACGTGCCATCGCGCGTAAGTCCAAGGGAATATAGATCTTCCCAGGAGTCTGCACA</w:t>
      </w:r>
      <w:r w:rsidRPr="00EF0CD8">
        <w:rPr>
          <w:rFonts w:ascii="Courier New" w:hAnsi="Courier New" w:cs="Courier New"/>
        </w:rPr>
        <w:t>GGAGGCGAGTACAATCACGTCACTGACGCATAGTCAATTCGACCTAAGCGTTGATGGCGAGATACTGCCCGTCCCGTCAGACCTGGATGCTGACGCCCCAGCCCTAGAACCAGCACTAGACGACGGGGCGACACACACGCTGCCATCCACAACCGGAAACCTTGCGGCCGTGTCTGACTGGGTAATGAGCACCGTACCTGTCGCGCCGCCCAGAAGAAGGCGAGGGAGAAACCTGACTGTGACATGTGACGAGAGA</w:t>
      </w:r>
      <w:r w:rsidRPr="00EF0CD8">
        <w:rPr>
          <w:rFonts w:ascii="Courier New" w:hAnsi="Courier New" w:cs="Courier New"/>
        </w:rPr>
        <w:t>GAAGGGAATATAACACCCATGGCTAGCGTCCGATTCTTTAGGGCAGAGCTGTGTCCGGTCGTACAAGAAACAGCGGAGACGCGTGACACAGCAATGTCTCTTCAGGCACCACCGAGTACCGCCACGGAACCGAATCATCCGCCGATCTCCTTCGGAGCATCAAGCGAGACGTTCCCCATTACATTTGGGGACTTCAACGAAGGAGAAATCGAAAGCTTGTCTTCTGAGCTACTAACTTTCGGAGACTTCTTACCAG</w:t>
      </w:r>
      <w:r w:rsidRPr="00EF0CD8">
        <w:rPr>
          <w:rFonts w:ascii="Courier New" w:hAnsi="Courier New" w:cs="Courier New"/>
        </w:rPr>
        <w:t>GAGAAGTGGATGACTTGACAGACAGCGACTGGTCCACGTGCTCAGACACGGACGACGAGTTATGACTAGACAGGGCAGGTGGGTATATATTCTCGTCGGACACCGGTCCAGGTCATTTACAACAGAAGTCAGTACGCCAGTCAGTGCTGCCGGTGAACACCCTGGAGGAAGTCCACGAGGAGAAGTGTTACCCACCTAAGCTGGATGAAGCAAAGGAGCAACTATTACTTAAGAAACTCCAGGAGAGTGCATCCAT</w:t>
      </w:r>
      <w:r w:rsidRPr="00EF0CD8">
        <w:rPr>
          <w:rFonts w:ascii="Courier New" w:hAnsi="Courier New" w:cs="Courier New"/>
        </w:rPr>
        <w:t>GGCCAACAGAAGCAGGTATCAGTCGCGCAAAGTAGAAAACATGAAAGCAGCAATCATCCAGAGACTAAAGAGAGGCTGTAGACTATACTTAATGTCAGAGACCCCAAAAGTCCCTACTTACCGGACTACATATCCGGCGCCTGTGTACTCGCCTCCGATCAACGTCCGATTGTCCAATCCCGAGTCCGCAGTGGCAGCATGCAATGAGTTCTTAGCTAGAAACTATCCAACTGTCTCGTCATACCAAATTACCGAC</w:t>
      </w:r>
      <w:r w:rsidRPr="00EF0CD8">
        <w:rPr>
          <w:rFonts w:ascii="Courier New" w:hAnsi="Courier New" w:cs="Courier New"/>
        </w:rPr>
        <w:t>GAGTATGATGCATATCTAGACATGGTGGACGGGTCGGAGAGTTGCCTGGACCGAGCGACATTCAATCCGTCAAAACTCAGGAGCTACCCGAAACAGCACGCTTACCACGCGCCCTCCATCAGAAGCGCTGTACCGTCCCCATTCCAGAACACACTACAGAATGTACTGGCAGCAGCCACGAAAAGAAACTGCAACGTCACACAGATGAGGGAATTACCCACTTTGGACTCAGCAGTATTCAACGTGGAGTGTTTCA</w:t>
      </w:r>
      <w:r w:rsidRPr="00EF0CD8">
        <w:rPr>
          <w:rFonts w:ascii="Courier New" w:hAnsi="Courier New" w:cs="Courier New"/>
        </w:rPr>
        <w:t>AAAAATTCGCATGCAACCAAGAGTACTGGGAAGAATTTGCTGCCAGCCCTATTAGGATAACAACTGAGAATTTAGCAACCTATGTTACTAAACTAAAAGGGCCAAAAGCAGCAGCGCTATTCGCAAAAACCCATAATCTACTGCCACTACAGGAAGTACCAATGGATAGGTTCACAGTAGATATGAAAAGGGACGTGAAGGTGACTCCTGGTACAAAGCATACAGAGGAAAGACCTAAGGTGCAGGTTATACAGGC</w:t>
      </w:r>
      <w:r w:rsidRPr="00EF0CD8">
        <w:rPr>
          <w:rFonts w:ascii="Courier New" w:hAnsi="Courier New" w:cs="Courier New"/>
        </w:rPr>
        <w:t>GGCTGAACCCTTGGCGACAGCATACCTATGTGGGATTCACAGAGAGCTGGTTAGGAGGCTGAACGCCGTCCTCCTACCCAATGTACATACACTATTTGACATGTCTGCCGAGGATTTCGATGCCATCATAGCCGCACACTTTAAGCCAGGAGACACTGTTTTGGAAACGGACATAGCCTCCTTTGATAAGAGCCAAGACGATTCGCTTGCGCTTACTGCTTTGATGCTGTTAGAGGATTTAGGGGTGGATCACTCC</w:t>
      </w:r>
      <w:r w:rsidRPr="00EF0CD8">
        <w:rPr>
          <w:rFonts w:ascii="Courier New" w:hAnsi="Courier New" w:cs="Courier New"/>
        </w:rPr>
        <w:t>CTGCTGGACTTGATAGAGGCTGCTTTCGGAGAGATTTCCAGCTGTCACCTACCGACAGGTACGCGCTTCAAGTTCGGCGCCATGATGAAATCAGGTATGTTCCTAACTCTGTTCGTCAACACATTGTTAAACATCACCATCGCCAGCCGAGTGCTGGAAGATCGTCTGACAAAATCCGCGTGCGCGGCCTTCATCGGCGACGACAACATAATACATGGAGTCGTCTCCGATGAATTGATGGCAGCCAGATGTGCCA</w:t>
      </w:r>
      <w:r w:rsidRPr="00EF0CD8">
        <w:rPr>
          <w:rFonts w:ascii="Courier New" w:hAnsi="Courier New" w:cs="Courier New"/>
        </w:rPr>
        <w:t>CTTGGATGAACATGGAAGTGAAGATCATAGATGCAGTTGTATCCTTGAAAGCCCCTTACTTTTGTGGAGGGTTTATACTGCACGATACTGTGACAGGAACAGCTTGCAGAGTGGCAGACCCGCTAAAAAGGCTTTTTAAACTGGGCAAACCGCTAGCGGCAGGTGACGAACAAGATGAAGATAGAAGACGAGCGCTGGCTGACGAAGTGATCAGATGGCAACGAACAGGGCTAATTGATGAGCTGGAGAAAGCGGT</w:t>
      </w:r>
      <w:r w:rsidRPr="00EF0CD8">
        <w:rPr>
          <w:rFonts w:ascii="Courier New" w:hAnsi="Courier New" w:cs="Courier New"/>
        </w:rPr>
        <w:t>ATACTCTAGGTACGAAGTGCAGGGTATATCAGTTGTGGTAATGTCCATGGCCACCTTTGCAAGCTCCAGATCCAATTTCGAGAAGCTCAGAGGACCCGTCATAACTTTGTACGGCGGTCCTAAATAGGTACGCACTACAGCTACCTATTTTGCAGAAGCCGACAGCAAGTATCTAAACACTAATCAGCTACAATGGAGTTCATCCCAACCCAAACTTTTTACAATAGGAGGTACCAGCCTCGACCCTGGACTCCGC</w:t>
      </w:r>
      <w:r w:rsidRPr="00EF0CD8">
        <w:rPr>
          <w:rFonts w:ascii="Courier New" w:hAnsi="Courier New" w:cs="Courier New"/>
        </w:rPr>
        <w:t>GTTCTACTATCCAAATCATCAGGCCCAGACCGCGCCCTCAGAGGCAAGCTGGGCAACTTGCCCAGCTGATCTCAGCAGTTAATAAACTGACAATGCGCGCGGTACCCCAACAGAAGCCACGCAGGAATCGGAAGAATAAGAAGCAAAAGCAAAAACAACAGGCGCCACAAAACAACACAAATCAAAAGAAGCAGCCACCTAAAAAGAAACCGGCTCAAAAGAAAAAGAAGCCGGGCCGCAGAGAGAGGATGTGCAT</w:t>
      </w:r>
      <w:r w:rsidRPr="00EF0CD8">
        <w:rPr>
          <w:rFonts w:ascii="Courier New" w:hAnsi="Courier New" w:cs="Courier New"/>
        </w:rPr>
        <w:t>GAAAATCGAAAATGATTGTATTTTCGAAGTCAAGCACGAAGGTAAGGTAACAGGTTACGCGTGCCTGGTGGGGGACAAAGTAATGAAACCAGCACATGTAAAGGGGACCATCGATAACGCGGACCTGGCCAAACTGGCCTTTAAGCGGTCATCTAAGTATGACCTTGAATGCGCGCAGATACCCGTGCACATGAAGTCTGACGCTTCGAAGTTCACCCATGAGAAACCGGAGGGGTACTACAACTGGCACCACGGA</w:t>
      </w:r>
      <w:r w:rsidRPr="00EF0CD8">
        <w:rPr>
          <w:rFonts w:ascii="Courier New" w:hAnsi="Courier New" w:cs="Courier New"/>
        </w:rPr>
        <w:t>GCAGTACAGTACTCAGGAGGCCGGTTCACCATCCCTACAGGTGCTGGCAAACCAGGGGACAGCGGCAGACCGATCTTCGACAACAAGGGACGCGTGGTGGCCATAGTCTTAGGAGGAGCTAATGAAGGAGCCCGTACAGCCCTCTCGGTGGTGACCTGGAATAAAGACATTGTCACTAAAATCACCCCCGAGGGGGCCGAAGAGTGGAGTCTTGCCATCCCAGTTATGTGCCTGTTGGCAAACACCACGTTCCCCT</w:t>
      </w:r>
      <w:r w:rsidRPr="00EF0CD8">
        <w:rPr>
          <w:rFonts w:ascii="Courier New" w:hAnsi="Courier New" w:cs="Courier New"/>
        </w:rPr>
        <w:t>GCTCCCAGCCCCCTTGCACGCCCTGCTGCTACGAAAAGGAACC</w:t>
      </w:r>
      <w:r w:rsidRPr="00EF0CD8">
        <w:rPr>
          <w:rFonts w:ascii="Courier New" w:hAnsi="Courier New" w:cs="Courier New"/>
        </w:rPr>
        <w:lastRenderedPageBreak/>
        <w:t>GGAGGAAACCCTACGCATGCTTGAGGACAACGTCATGAGACCTGGGTACTATCAGCTGCTACAAGCATCCTTAACATGTTCTCCCCACCGCCAGCGACGCAGCACCAAGGACAACTTCAATGTCTATAAAGCCACAAGACCATACTTAGCTCACTGTCCCGACTGTGGAGAAGGGCACTCGTGCCATAGTCCCGTAGCACTAGAACGCATCAG</w:t>
      </w:r>
      <w:r w:rsidRPr="00EF0CD8">
        <w:rPr>
          <w:rFonts w:ascii="Courier New" w:hAnsi="Courier New" w:cs="Courier New"/>
        </w:rPr>
        <w:t>AAATGAAGCGACAGACGGGACGCTGAAAATCCAGGTCTCCTTGCAAATCGGAATAAAGACGGATGACAGCCACGATTGGACCAAGCTGCGTTATATGGACAACCACATGCCAGCAGACGCAGAGAGGGCGGGGCTATTTGTAAGAACATCAGCACCGTGTACGATTACTGGAACAATGGGACACTTCATCCTGGCCCGATGTCCAAAAGGGGAAACTCTGACGGTGGGATTCACTGACAGTAGGAAGATTAGTCAT</w:t>
      </w:r>
      <w:r w:rsidRPr="00EF0CD8">
        <w:rPr>
          <w:rFonts w:ascii="Courier New" w:hAnsi="Courier New" w:cs="Courier New"/>
        </w:rPr>
        <w:t>TCATGTACGCACCCATTTCACCACGACCCTCCTGTGATAGGTCGGGAAAAATTCCATTCCCGACCGCAGCACGGTAAAGAGCTACCTTGCAGCACGTACGTGCAGAGCACCGCCGCAACTACCGAGGAGATAGAGGTACACATGCCCCCAGACACCCCTGATCGCACATTAATGTCACAACAGTCCGGCAACGTAAAGATCACAGTCAATGGCCAGACGGTGCGGTATAAGTGTAATTGCGGTGGCTCAAATGAAG</w:t>
      </w:r>
      <w:r w:rsidRPr="00EF0CD8">
        <w:rPr>
          <w:rFonts w:ascii="Courier New" w:hAnsi="Courier New" w:cs="Courier New"/>
        </w:rPr>
        <w:t>GACTAACAACTACAGACAAAGTGATTAATAACTGCAAGGTTGATCAATGTCATGCCGCGGTCACCAATCACAAAAAGTGGCAGTATAACTCCCCTCTGGTCCCGCGTAATGCTGAACTTGGGGACCGACAAGGAAAAATTCACATCCCGTTTCCGCTGGCAAATGTAACATGCAGGGTGCCTAAAGCAAGGAACCCCACCGTGACGTACGGGAAAAACCAAGTCATCATGCTACTGTATCCTGACCACCCAACACT</w:t>
      </w:r>
      <w:r w:rsidRPr="00EF0CD8">
        <w:rPr>
          <w:rFonts w:ascii="Courier New" w:hAnsi="Courier New" w:cs="Courier New"/>
        </w:rPr>
        <w:t>CCTGTCCTACCGGAATATGGGAGAAGAACCAAACTATCAAGAAGAGTGGGTGATGCATAAGAAGGAAGTCGTGCTAACCGTGCCGACTGAAGGGCTCGAGGTCACGTGGGGCAACAACGAGCCGTATAAGTATTGGCCGCAGTTATCTACAAACGGTACAGCCCATGGCCACCCGCATGAGATAATTCTGTATTATTATGAGCTGTACCCTACTATGACTGTAGTAGTTGTATCAGTGGCCACGTTCATACTCCTG</w:t>
      </w:r>
      <w:r w:rsidRPr="00EF0CD8">
        <w:rPr>
          <w:rFonts w:ascii="Courier New" w:hAnsi="Courier New" w:cs="Courier New"/>
        </w:rPr>
        <w:t>TCAATGGTGGGTATGGCAGCGGGGATGTGCATGTGTGCACGACGCAGATGCATCACACCGTATGAACTGACACCAGGAGCTACCGTCCCTTTCCTGCTTAGCCTAATATGCTGCATCAGAACAGCTAAAGCGGCCACATACCAAGAGGCTGCGATATACCTGTGGAACGAGCAGCAACCTTTGTTTTGGCTACAAGCCCTTATTCCGCTGGCAGCCCTGATTGTTCTATGCAACTGTCTGAGACTCTTACCATGCT</w:t>
      </w:r>
      <w:r w:rsidRPr="00EF0CD8">
        <w:rPr>
          <w:rFonts w:ascii="Courier New" w:hAnsi="Courier New" w:cs="Courier New"/>
        </w:rPr>
        <w:t>GCTGTAAAACGTTGGCTTTTTTAGCCGTAATGAGCGTCGGTGCCCACACTGTGAGCGCGTACGAACACGTAACAGTGATCCCGAACACGGTGGGAGTACCGTATAAGACTCTAGTCAATAGACCTGGCTACAGCCCCATGGTATTGGAGATGGAACTACTGTCAGTCACTTTGGAGCCAACACTATCGCTTGATTACATCACGTGCGAGTACAAAACCGTCATCCCGTCTCCGTACGTGAAGTGCTGCGGTACAGC</w:t>
      </w:r>
      <w:r w:rsidRPr="00EF0CD8">
        <w:rPr>
          <w:rFonts w:ascii="Courier New" w:hAnsi="Courier New" w:cs="Courier New"/>
        </w:rPr>
        <w:t>AGAGTGCAAGGACAAAAACCTACCTGACTACAGCTGTAAGGTCTTCACCGGCGTCTACCCATTTATGTGGGGCGGCGCCTACTGCTTCTGCGACGCTGAAAATACGCAGTTGAGCGAAGCACATGTGGAGAAGTCCGAATCATGCAAAACAGAATTTGCATCAGCGTACAGGGCTCATACCGCATCTGCATCAGCTAAGCTCCGCGTCCTTTACCAAGGAAATAACATCACTGTAACTGCCTATGCAAACGGCGAC</w:t>
      </w:r>
      <w:r w:rsidRPr="00EF0CD8">
        <w:rPr>
          <w:rFonts w:ascii="Courier New" w:hAnsi="Courier New" w:cs="Courier New"/>
        </w:rPr>
        <w:t>CATGCCGTCACAGTTAAGGACGCCAAATTCATTGTGGGGCCAATGTCTTCAGCCTGGACACCTTTCGACAACAAAATTGTGGTGTACAAAGGTGACGTCTATAACATGGACTACCCGCCCTTTGGCGCAGGAAGACCAGGACAATTTGGCGATATCCAAAGTCGCACACCTGAGAGTAAAGACGTCTATGCTAATACACAACTGGTACTGCAGAGACCGGCTGTGGGTACGGTACACGTGCCATACTCTCAGGCAC</w:t>
      </w:r>
      <w:r w:rsidRPr="00EF0CD8">
        <w:rPr>
          <w:rFonts w:ascii="Courier New" w:hAnsi="Courier New" w:cs="Courier New"/>
        </w:rPr>
        <w:t>CATCTGGCTTTAAGTATTGGCTAAAAGAACGCGGGGCGTCACTGCAGCACACAGCACCATTTGGCTGCCAAATAGCAACAAACCCGGTAAGAGCGGTGAACTGCGCCGTAGGGAACATGCCCATCTCCATCGACATACCGGAAGCGGCCTTCACTAGGGTCGTCGACGCGCCCTCTTTAACGGACATGTCGTGCGAGGTACCAGCCTGCACCCATTCCTCAGACTTTGGGGGCGTCGCCATTATTAAATATGCAGC</w:t>
      </w:r>
      <w:r w:rsidRPr="00EF0CD8">
        <w:rPr>
          <w:rFonts w:ascii="Courier New" w:hAnsi="Courier New" w:cs="Courier New"/>
        </w:rPr>
        <w:t>CAGCAAGAAAGGCAAGTGTGCGGTGCATTCGATGACTAACGCCGTCACTATTCGGGAAGCTGAGATAGAAGTTGAAGGGAATTCTCAGCTGCAAATCTCTTTCTCGACGGCCTTAGCCAGCGCCGAATTCCGCGTACAAGTCTGTTCTACACAAGTACACTGTGCAGCTGAGTGCCACCCCCCGAAGGACCACATAGTCAACTACCCGGCGTCACATACCACCCTCGGGGTCCAGGACATCTCCGCTACGGCGATG</w:t>
      </w:r>
      <w:r w:rsidRPr="00EF0CD8">
        <w:rPr>
          <w:rFonts w:ascii="Courier New" w:hAnsi="Courier New" w:cs="Courier New"/>
        </w:rPr>
        <w:t>TCATGGGTGCAGAAGATCACGGGAGGTGTGGGACTGGTTGTTGCTGTTGCCGCACTGATTCTAATCGTGGTGCTATGCGTGTCGTTCAGCAGGCACTAACTTGACAATTAAGTATGAAGGTATATGTGTCCCCTAAGAGACACACTGTACATAGCAAATAATCTATAGATCAAAGGGCTACGCAACCCCTGAATAGTAACAAAATACAAAATCACTAAAAATTATAAAAACAGAAAAATACATAAATAGGTATACG</w:t>
      </w:r>
      <w:r w:rsidRPr="00EF0CD8">
        <w:rPr>
          <w:rFonts w:ascii="Courier New" w:hAnsi="Courier New" w:cs="Courier New"/>
        </w:rPr>
        <w:t>TGTCCCCTAAGAGACACATTGTGTGTAGGTGATAAGTATAGATCAAAGGGCCGAATAACCCCTGAATAGTAACAAAATATGAAAATCAATAAAAATCATAAAATAGAAAAACCATAAACAGAAGTAGTTTAAAGGGCTATAAAACCCCTGAATAGTAACAAAACATAAAGTTAATAAAAATCAAATGAATACCATAATTGGCAAACGGAAGAGATGTAGGTACTTAAGCTTCCTAAAAGCAGCCGAACTCACTTTG</w:t>
      </w:r>
      <w:r w:rsidRPr="00EF0CD8">
        <w:rPr>
          <w:rFonts w:ascii="Courier New" w:hAnsi="Courier New" w:cs="Courier New"/>
        </w:rPr>
        <w:t>AGAAGTAGGCATAGCATACCGAACTCTTCCACGATTCTCCGAACCCACAGGGACGTAGGAGATGTTATTTTGTTTTTAATATTTCAAAAAAAAAA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796850|2009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GCAAGAGATTAATAACCCATCATGGATCCTGTGTACGTGGACATAGACGCTGACAGCGCCTTTTTGAAGGCCCTGCAACGTGCGTACCCCATGTTTGAGGTGGAACCAAGGCAGG</w:t>
      </w:r>
      <w:r w:rsidRPr="00EF0CD8">
        <w:rPr>
          <w:rFonts w:ascii="Courier New" w:hAnsi="Courier New" w:cs="Courier New"/>
        </w:rPr>
        <w:t>TCACACCGAATGACCATGCTAATGCTAGAGCGTTCTCGCATCTAGCTATAAAACTAATAGAGCAGGAAATTGACCCCGACTCAACCATCCTGGATATCGGCAGTGCGCCAGCAAGGAGGATGATGTCGGACAGGAAGTACCACTGCGTCTGCCCGATGCGCAGTGCGGAAGATCCCGAGAGACTCGCTAATTATGCGAGAAAGCTAGCATCTGCCGCAGGAAAAGTCCTGGACAGAAACATCTCTGGAAAGATCGG</w:t>
      </w:r>
      <w:r w:rsidRPr="00EF0CD8">
        <w:rPr>
          <w:rFonts w:ascii="Courier New" w:hAnsi="Courier New" w:cs="Courier New"/>
        </w:rPr>
        <w:t>GGACTTACAAGCAGTAATGGCCGTGCCAGACAAGGAGACGCCAACATTCTGCTTACACACAGACGTCTCATGTAGACAGAGAGCAGACGTCGCTATATACCAAGACGTCTATGCTGTANACGCACCCACGTCGCTATACCACCAGGCGATTAAAGGGGTCCGAGTGGCGTACTGGGTTGGGTTCGACACAACCCCGTTCATGTACAATGCCATGGCGGGTGCCTACCCCTCATACTCGACAAACTGGGCAGATGAG</w:t>
      </w:r>
      <w:r w:rsidRPr="00EF0CD8">
        <w:rPr>
          <w:rFonts w:ascii="Courier New" w:hAnsi="Courier New" w:cs="Courier New"/>
        </w:rPr>
        <w:t>CAGGTACTGAAGGCTAAGAACATAGGATTATGTTCAACAGACCTGACGGAAGGTAGACGAGGCAAGTTGTCTATTATGAGAGGGAAAAAGCTAAAACCGTGC</w:t>
      </w:r>
      <w:r w:rsidRPr="00EF0CD8">
        <w:rPr>
          <w:rFonts w:ascii="Courier New" w:hAnsi="Courier New" w:cs="Courier New"/>
        </w:rPr>
        <w:lastRenderedPageBreak/>
        <w:t>GACCGTGTGCTGTTCTCAGTAGGGTCAACGCTCTACCCGGAAAGCCGCAAGCTACTTAAGAGCTGGCACCTGCCATCGGTGTTCCATTTAAAGGGCAAACTCAGCTTCACATGCCGCTGTGATACAGTGGTTTCGTGTGAGGGCTACGTCGTTA</w:t>
      </w:r>
      <w:r w:rsidRPr="00EF0CD8">
        <w:rPr>
          <w:rFonts w:ascii="Courier New" w:hAnsi="Courier New" w:cs="Courier New"/>
        </w:rPr>
        <w:t>AGAGAATAACGATGAGCCCAGGCCTTTATGGAAAAACCACAGGGTATGCGGTAACCCACCACGCAGACGGATTCCTGATGTGCAAGACTACCGACACGGTTGACGGCGAAAGAGTGTCATTCTCGGTGTGCACATACGTGCCGGCGACCATTTGTGATCAAATGACCGGCATCCTTGCTACAGAAGTCACGCCGGAGGATGCACAGAAGCTGTTGGTGGGGCTGAACCAGAGAATAGTGGTTAACGGCAGAACGCA</w:t>
      </w:r>
      <w:r w:rsidRPr="00EF0CD8">
        <w:rPr>
          <w:rFonts w:ascii="Courier New" w:hAnsi="Courier New" w:cs="Courier New"/>
        </w:rPr>
        <w:t>ACGGAATATGAACACCATGAAAAATTATCTGCTTCCCGTGGTCGCCCAAGCCTTCAGTAAGTGGGCAAAGGAGTGCCGGAAAGACATGGAAGATGAAAAACTCCTGGGGGTCAGAGAAAGAACACTGACCTGCTGCTGTCTATGGGCATTCAAGAAGCAGAAAACACACACGGTCTACAAGAGGCCGGATACCCAGTCAATTCAGAAGGTTCAGGCCGAGTTTGACAGCTTTGTGGTACCGAGTCTGTGGTCGTCC</w:t>
      </w:r>
      <w:r w:rsidRPr="00EF0CD8">
        <w:rPr>
          <w:rFonts w:ascii="Courier New" w:hAnsi="Courier New" w:cs="Courier New"/>
        </w:rPr>
        <w:t>GGGTTGTCAATCCCTTTGAGGACTAGAATCAAATGGTTGTTAAGCAAGGTGCCAAAAACCGACCTGATCCCATACAGCGGAGACGCCCGAGAAGCCCGGGACGCAGAAAAAGAAGCAGAGGAAGAACGAGAAGCAGAACTGACTCGCGAAGCCCTACCACCTCTACAGGCAGCACAGGAAGATGTTCAGGTCGAAATCGACGTGGAACAGCTTGAGGACAGAGCGGGCGCAGGAATAATAGAGACTCCGAGAGGAG</w:t>
      </w:r>
      <w:r w:rsidRPr="00EF0CD8">
        <w:rPr>
          <w:rFonts w:ascii="Courier New" w:hAnsi="Courier New" w:cs="Courier New"/>
        </w:rPr>
        <w:t>CTATCAAAGTTACTGCCCAACCAACAGACCACGTCGTGGGAGAGTACCTGGTACTCTCCCCGCAGACCGTACTACGTAGCCAGAAGCTCAGTCTGATTCACGCTTTGGCGGAGCAAGTGAAGACGTGCACGCACAACGGACGAGCAGGGAGGTATGCGGTCGAAGCGTACGACGGCCGAGTCCTAGTGCCCTCAGGCTATGCAATCTCGCCTGAAGACTTCCAGAGTCTAAGCGAAAGCGCAACGATGGTGTATAA</w:t>
      </w:r>
      <w:r w:rsidRPr="00EF0CD8">
        <w:rPr>
          <w:rFonts w:ascii="Courier New" w:hAnsi="Courier New" w:cs="Courier New"/>
        </w:rPr>
        <w:t>CGAAAGAGAGTTCGTAAACAGAAAGCTACACCATATTGCGATGCACGGACCAGCCCTGAACACCGACGAAGAGTCGTATGAGCTGGTGAGGGCAGAGAGGACAGAACACGAGTACGTCTACGACGTGGATCAGAGAAGATGCTGTAAGAAGGAAGAAGCCGCAGGACTGGTACTGGTGGGCGACTTGACTAATCCGCCCTACCACGAATTCGCATATGAAGGGCTAAAAATCCGCCCTGCCTGCCCATACAAAATT</w:t>
      </w:r>
      <w:r w:rsidRPr="00EF0CD8">
        <w:rPr>
          <w:rFonts w:ascii="Courier New" w:hAnsi="Courier New" w:cs="Courier New"/>
        </w:rPr>
        <w:t>GCAGTCATAGGAGTCTTCGGAGTACCGGGATCTGGCAAGTCAGCTATTATCAAGAACCTAGTTACCAGGCAGGACCTGGTGACTAGCGGAAAGAAAGAAAACTGCCAAGAAATCACCACCGACGTGATGAGACAGAGAGGTCTAGAGATATCTGCACGTACGGTTGACTCGCTGCTCTTGAATGGATGCAACAGACCAGTCGACGTGTTGTACGTAGACGAGGCGTTTGCGTGCCACTCTGGAACGCTACTTGCTT</w:t>
      </w:r>
      <w:r w:rsidRPr="00EF0CD8">
        <w:rPr>
          <w:rFonts w:ascii="Courier New" w:hAnsi="Courier New" w:cs="Courier New"/>
        </w:rPr>
        <w:t>TGATCGCCTTGGTGAGACCAAGGCAGAAAGTTGTACTTTGTGGTGACCCGAAGCAGTGCGGCTTCTTCAATATGATGCAGATGAAAGTCAACTATAATCACAACATCTGCACCCAAGTGTACCACAAAAGTATCTCCAGGCGGTGTACACTGCCTGTGACCGCCATTGTGTCATCGTTGCATTACGAAGGCAAAATGCGCACTACGAATGAGTACAACAAGCCGATTGTAGTGGACACTACAGGCTCAACAAAACC</w:t>
      </w:r>
      <w:r w:rsidRPr="00EF0CD8">
        <w:rPr>
          <w:rFonts w:ascii="Courier New" w:hAnsi="Courier New" w:cs="Courier New"/>
        </w:rPr>
        <w:t>TGACCCTGGAGACCTCGTGTTAACGTGCTTCAGAGGGTGGGTTAAACAACTGCAAATTGACTATCGTGGATACGAGGTCATGACAGCAGCCGCATCCCAAGGGTTAACCAGAAAAGGAGTTTACGCAGTTAGACAAAAAGTTAATGAAAACCCGCTCTATGCATCAACGTCAGAGCACGTCAACGTACTCCTAACGCGTACGGAAGGTAAACTGGTATGGAAGACACTTTCCGGCGACCCGTGGATAAAGACGCTG</w:t>
      </w:r>
      <w:r w:rsidRPr="00EF0CD8">
        <w:rPr>
          <w:rFonts w:ascii="Courier New" w:hAnsi="Courier New" w:cs="Courier New"/>
        </w:rPr>
        <w:t>CAGAACCCACCGAAAGGAAACTTCAAAGCAACTATTAAGGAGTGGGAGGTGGAGCATGCATCAATAATGGCGGGCATCTGCAGTCACCAAATGACCTTCGATACATTCCAAAATAAAGCCAACGTTTGTTGGGCTAAGAGCTTGGTCCCTATCCTCGAAACAGCGGGGATAAAACTAAATGATAGGCAGTGGTCTCAGATAATTCAAGCCTTCAAAGAAGACAAAGCATACTCACCTGAAGTAGCCCTGAATGAAA</w:t>
      </w:r>
      <w:r w:rsidRPr="00EF0CD8">
        <w:rPr>
          <w:rFonts w:ascii="Courier New" w:hAnsi="Courier New" w:cs="Courier New"/>
        </w:rPr>
        <w:t>TATGTACGCGCATGTATGGGGTGGATCTAGACAGCGGGCTATTTTCTAAACCGTCGGTGTCTGTGTATTACGCGGATAACCACTGGGATAATAGGCCTGGAGGGAAAATGTTCGGATTTAACCCCGAGGCAGCATCCATTCTAGAAAGAAAGTACCCATTCACAAAAGGGAAGTGGAACATCAACAAGCAGATCTGCGTGACTACCAGGAGGATAGAAGACTTTAACCCTACCACCAACATCATACCGGCCAACAG</w:t>
      </w:r>
      <w:r w:rsidRPr="00EF0CD8">
        <w:rPr>
          <w:rFonts w:ascii="Courier New" w:hAnsi="Courier New" w:cs="Courier New"/>
        </w:rPr>
        <w:t>GAGACTACCACACTCATTAGTGGCCGAACACCGCCCAGTAAAAGGGGAAAGAATGGAATGGCTGGTTAACAAGATAAACGGCCACCACGTGCTCCTGGTCAGTGGCTATAACCTTGCACTGCCTACTAAGAGAGTCACTTGGGTAGCGCCGTTAGGTGTCCGCGGAGCGGACTACACATACAACCTAGAGTTGGGTCTGCCAGCAACGCTTGGTAGGTATGACCTTGTGGTCATAAACATCCACACACCTTTTCGC</w:t>
      </w:r>
      <w:r w:rsidRPr="00EF0CD8">
        <w:rPr>
          <w:rFonts w:ascii="Courier New" w:hAnsi="Courier New" w:cs="Courier New"/>
        </w:rPr>
        <w:t>ATACACCATTACCAACAGTGCGTCGACCACGCAATGAAACTGCAAATGCTCGGGGGTGACTCATTGAGACTGCTCAAACCGGGCGGCTCTCTATTGATCAGAGCATATGGTTACGCAGATAGAACCAGTGAACGAGTCATCTGCGTATTGGGACGCAAGTTTAGATCGTCTAGAGCGTTGAAACCACCATGTGTCACCAGCAACACTGAGATGTTTTTCCTATTCAGCAACTTTGACAATGGCAGAAGGAATTTCA</w:t>
      </w:r>
      <w:r w:rsidRPr="00EF0CD8">
        <w:rPr>
          <w:rFonts w:ascii="Courier New" w:hAnsi="Courier New" w:cs="Courier New"/>
        </w:rPr>
        <w:t>CAACTCATGTCATGAACAATCAACTGAATGCAGCCTTCGTAGGACAGGTCACCCGAGCAGGATGTGCACCGTCGTACCGGGTAAAACGCATGGACATCGCGAAGAACGATGAAGAGTGCGTAGTCAACGCCGCTAACCCTCGCGGGTTACCGGGTGACGGTGTTTGCAAGGCAGTATACAAAAAATGGCCGGAGTCCTTTAAGAACAGTGCAACACCAGTGGGAACCNCAAAAACAGTTATGTGCGGTACGTATCC</w:t>
      </w:r>
      <w:r w:rsidRPr="00EF0CD8">
        <w:rPr>
          <w:rFonts w:ascii="Courier New" w:hAnsi="Courier New" w:cs="Courier New"/>
        </w:rPr>
        <w:t>AGTAATCCACGCTGTTGGACCAAACTTCTCTAATTATTCGGAGTCTGAAGGGGACCGGGAATTGGCAGCTGCCTATCGAGAAGTCGCAAAGGAAGTAACTAGGCTGGGAGTAAATAGTGTAGCTATACCTCTCCTCTCCACAGGTGTATACTCAGGAGGGAAAGACAGGCTGACCCAGTCACTGAACCACCTCTTTACAGCCATGGACTCGACGGATGCAGACGTGGTCATCTACTGCCGCGACAAAGAATGGGAG</w:t>
      </w:r>
      <w:r w:rsidRPr="00EF0CD8">
        <w:rPr>
          <w:rFonts w:ascii="Courier New" w:hAnsi="Courier New" w:cs="Courier New"/>
        </w:rPr>
        <w:t>AAGAAAATATCTGAGGCCATACAGATGCGGACCCAAGTAGAGCTGCTGGATGAGCACATCTCCATAGACTGCGATATTGTTCGCGTGCACCCTGACAGCAGCTTGGCAGGCAGAAAAGGATACAGCACCACGGAAGGCGCACTGTACTCATATCTAGAAGGGACCCGTTTTCATCAGACGGCTGTGGATATGGCGGAGATACATACTATGTGGCCAAAGCAAACAGAGGCCAATGAGCAAGTCTGCTTATATGCCC</w:t>
      </w:r>
      <w:r w:rsidRPr="00EF0CD8">
        <w:rPr>
          <w:rFonts w:ascii="Courier New" w:hAnsi="Courier New" w:cs="Courier New"/>
        </w:rPr>
        <w:t>TGGGGGAAAGTATTGAATCGATCAGGCAGAAATGCCCGGTGGATGATGCAGACGCATCATCTCCCCCCAAAACTGTCCCGTGCCTTTGCCGTTACGCTATGACTCCAGAACGCGTCACCCGGCTTCGCATGAACCACGTCACAAGCATAATTGTGTGTTCTTCGTTTCCCCTCCCAAAGTACAAAATAGAAGGAGTGCAAAAAGTCAAATGCTCTAAGGTAATGCTATTTGACCATAACG</w:t>
      </w:r>
      <w:r w:rsidRPr="00EF0CD8">
        <w:rPr>
          <w:rFonts w:ascii="Courier New" w:hAnsi="Courier New" w:cs="Courier New"/>
        </w:rPr>
        <w:lastRenderedPageBreak/>
        <w:t>TGCCATCGCGCGTAAG</w:t>
      </w:r>
      <w:r w:rsidRPr="00EF0CD8">
        <w:rPr>
          <w:rFonts w:ascii="Courier New" w:hAnsi="Courier New" w:cs="Courier New"/>
        </w:rPr>
        <w:t>TCCAAGGGAATATAGATCTTCCCAGGAGTCTGCACAGGAGGCGAGTACAATCACGTCACTGACGCATAGTCAATTCGACCTAAGCGTTGATGGCGAGATACTGCCCGTCCCGTCAGACCTGGATGCTGACGCCCCAGCCCTAGAACCAGCACTAGACGACGGGGCGACACACACGCTGCCATCCACAACCGGAAACCTTGCGGCCGTGTCTGACTGGGTAATGAGCACCGTACCTGTCGCGCCGCCCAGAAGAAGG</w:t>
      </w:r>
      <w:r w:rsidRPr="00EF0CD8">
        <w:rPr>
          <w:rFonts w:ascii="Courier New" w:hAnsi="Courier New" w:cs="Courier New"/>
        </w:rPr>
        <w:t>CGAGGGAGAAACCTGACTGTGACATGTGACGAGAGAGAAGGGAATATAACACCCATGGCTAGCGTCCGATTCTTTAGGGCAGAGCTGTGTCCGGTCGTACAAGAAACAGCGGAGACGCGTGACACAGCAATGTCTCTTCAGGCACCACCGAGTACCGCCACGGAACCGAATCATCCGCCGATCTCCTTCGGAGCATCAAGCGAGACGTTCCCCATTACATTTGGGGACTTCAACGAAGGAGAAATCGAAAGCTTGT</w:t>
      </w:r>
      <w:r w:rsidRPr="00EF0CD8">
        <w:rPr>
          <w:rFonts w:ascii="Courier New" w:hAnsi="Courier New" w:cs="Courier New"/>
        </w:rPr>
        <w:t>CTTCTGAGCTACTAACTTTCGGAGACTTCTTACCAGGAGAAGTGGATGACTTGACAGACAGCGACTGGTCCACGTGCTCAGACACGGACGACGAGTTATGACTAGACAGGGCAGGTGGGTATATATTCTCGTCGGACACCGGTCCAGGTCATTTACAACAGAAGTCAGTACGCCAGTCAGTGCTGCCGGTGAACACCCTGGAGGAAGTCCACGAGGAGAAGTGTTACCCACCTAAGCTGGATGAAGCAAAGGAGCA</w:t>
      </w:r>
      <w:r w:rsidRPr="00EF0CD8">
        <w:rPr>
          <w:rFonts w:ascii="Courier New" w:hAnsi="Courier New" w:cs="Courier New"/>
        </w:rPr>
        <w:t>ACTATTACTTAAGAAACTCCAGGAGAGTGCATCCATGGCCAACAGAAGCAGGTATCAGTCGCGCAAAGTAGAAAACATGAAAGCAGCAATCATCCAGAGACTAAAGAGTGGCTGTAGACTATACTTAATGTCAGAGACCCCAAAAGTCCCTACTTACCGGACTACATATCCGGCGCCTGTGTACTCGCCTCCGATCAACGTCCGATTGTCCAATCCCGAGTCCGCAGTGGCAGCATGCAATGAGTTCTTAGCTAGA</w:t>
      </w:r>
      <w:r w:rsidRPr="00EF0CD8">
        <w:rPr>
          <w:rFonts w:ascii="Courier New" w:hAnsi="Courier New" w:cs="Courier New"/>
        </w:rPr>
        <w:t>AACTATCCAACTGTCTCGTCATACCAAATTACCGACGAGTATGATGCATATCTAGACATGGTGGACGGGTCGGAGAGTTGCCTGGACCGAGCGACATTTAATCCGTCAAAACTCAGGAGCTACCCGAAACAGCACGCTTACCACGCGCCCTCCATCAGAAGCGCTGTACCGTCCCCATTCCAGAACACACTACAGAATGTACTGGCAGCAGCCACGAAAAGAAACTGCAACGTCACACAGATGAGGGAATTACCCA</w:t>
      </w:r>
      <w:r w:rsidRPr="00EF0CD8">
        <w:rPr>
          <w:rFonts w:ascii="Courier New" w:hAnsi="Courier New" w:cs="Courier New"/>
        </w:rPr>
        <w:t>CTTTGGACTCAGCAGTATTCAACGTGGAGTGTTTCAAGAAATTCGCATGCAACCAAGAATACTGGGAAGAATTTGCTGCCAGCCCTATTAGGATAACAACTGAGAATTTAGCAACCTATGTTACTAAACTAAAAGGGCCAAAAGCAGCAGCGCTATTCGCAAAAACCCATAACCTACTGCCACTACAGGAAGTACCAATGGATAGGTTCACAGTAGATATGAAAAGGGACGTGAAGGTGACTCCTGGTACAAAGCA</w:t>
      </w:r>
      <w:r w:rsidRPr="00EF0CD8">
        <w:rPr>
          <w:rFonts w:ascii="Courier New" w:hAnsi="Courier New" w:cs="Courier New"/>
        </w:rPr>
        <w:t>TACAGAGGAAAGACCTAAGGTGCAGGTTATACAGGCGGCTGAACCCTTGGCGACAGCATACCTATGTGGGATTCACAGAGAGCTGGTTAGGAGGCTGAACGCCGTCCTCCTACCCAATGTACATACACTATTTGACATGTCTGCCGAGGATTTCGATGCCATCATAGCCGCACACTTTAAGCCAGGAGACACTGTTTTGGAAACGGACATAGCCTCCTTTGATAAGAGCCAAGACGATTCGCTTGCGCTTACTGCT</w:t>
      </w:r>
      <w:r w:rsidRPr="00EF0CD8">
        <w:rPr>
          <w:rFonts w:ascii="Courier New" w:hAnsi="Courier New" w:cs="Courier New"/>
        </w:rPr>
        <w:t>TTGATGCTGTTAGAGGATTTAGGGGTGGATCACTCCCTGCTGGACTTGATAGAGGCTGCTTTCGGAGAGATTTCCAGCTGTCACCTACCGACTGGTACGCGCTTCAAGTTCGGCGCCATGATGAAATCAGGTATGTTCCTAACTCTGTTCGTCAACACATTGTTAAACATCACCATCGCCAGCCGAGTGCTGGAAGATCGTCTGACAAAATCCGCGTGCGCGGCCTTCATCGGCGACGACAACATAATACATGGAG</w:t>
      </w:r>
      <w:r w:rsidRPr="00EF0CD8">
        <w:rPr>
          <w:rFonts w:ascii="Courier New" w:hAnsi="Courier New" w:cs="Courier New"/>
        </w:rPr>
        <w:t>TCGTCTCCGATGAATTGATGGCAGCCAGATGTGCCACTTGGATGAACATGGAAGTGAAGATCATAGATGCAGTTGTATCCTTGAAAGCCCCTTACTTTTGTGGAGGGTTTATACTGCACGATACTGTGACAGGAACAGCTTGCAGAGTGGCAGACCCGCTAAAAAGGCTTTTTAAACTGGGCAAACCGCTAGCGGCAGGTGACGAACAAGATGAAGATAGAAGACGAGCGCTGGCTGACGAAGTGATCAGATGGCA</w:t>
      </w:r>
      <w:r w:rsidRPr="00EF0CD8">
        <w:rPr>
          <w:rFonts w:ascii="Courier New" w:hAnsi="Courier New" w:cs="Courier New"/>
        </w:rPr>
        <w:t>ACGAACAGGGCTAATTGATGAGCTGGAGAAAGCGGTATACTCTAGGTACGAAGTGCAGGGTATATCAGTTGTGGTAATGTCCATGGCCACCTTTGCAAGCTCCAGATCCAATTTCGAGAAGCTCAGAGGACCCGTCATAACTTTGTACGGCGGTCCTAAATAGGTACGCACTACAGCTACCTATTTTGCAGAAGCCGACAGCAAGTATCTAAACACTAATCAGCTACAATGGAGTTCATCCCAACCCAAACTTTTT</w:t>
      </w:r>
      <w:r w:rsidRPr="00EF0CD8">
        <w:rPr>
          <w:rFonts w:ascii="Courier New" w:hAnsi="Courier New" w:cs="Courier New"/>
        </w:rPr>
        <w:t>ACAATAGGAGGTACCAGCCTCGACCCTGGACTCCGCGCTCTACTATCCAAATCATCAGGCCCAGACCGCGCCCTCAGAGGCAAGCTGGGCAACTTGCCCAGCTGATCTCAGCAGTTAATAAACTGACAATGCGCGCGGTACCCCAACAGAAGCCACGCAGGAATCGGAAGAATAAGAAGCAAAAGCAAAAACAACAGGCGCCACAAAACAACGCAAATCAAAAGAAGCAGCCACCTAAAAAGAAACCGGCTCAAAA</w:t>
      </w:r>
      <w:r w:rsidRPr="00EF0CD8">
        <w:rPr>
          <w:rFonts w:ascii="Courier New" w:hAnsi="Courier New" w:cs="Courier New"/>
        </w:rPr>
        <w:t>GAAAAAGAAGCCGGGCCGCAGAGAGAGGATGTGCATGAAAATCGAAAATGATTGTATTTTCGAAGTCAAGCACGAAGGTAAGGTAACAGGTTACGCGTGCCTGGTGGGGGACAAAGTAATGAAACCAGCACATGTAAAGGGGACCATCGATAACGCGGACCTGGCCAAACTGGCCTTTAAGCGGTCATCTAAGTATGACCTTGAATGCGCGCAGATACCCGTGCACATGAAGTCCGACGCTTCGAAGTTCACCCAT</w:t>
      </w:r>
      <w:r w:rsidRPr="00EF0CD8">
        <w:rPr>
          <w:rFonts w:ascii="Courier New" w:hAnsi="Courier New" w:cs="Courier New"/>
        </w:rPr>
        <w:t>GAGAAACCGGAGGGGTACTACAACTGGCACCACGGAGCAGTACAGTACTCAGGAGGCCGGTTCACCATCCCTACAGGTGCTGGCAAACCAGGGGACAGCGGCAGACCGATCTTCGACAACAAGGGACGCGTGGTGGCCATAGTCTTAGGAGGAGCTAATGAAGGAGCCCGTACAGCCCTCTCGGTGGTGACCTGGAATAAAGACATTGTCACTAAAATCACCCCCGAGGGGGCCGAAGAGTGGAGTCTTGCCATCC</w:t>
      </w:r>
      <w:r w:rsidRPr="00EF0CD8">
        <w:rPr>
          <w:rFonts w:ascii="Courier New" w:hAnsi="Courier New" w:cs="Courier New"/>
        </w:rPr>
        <w:t>CAGTTATGTGCCTGTTGGCAAACACCACGTTCCCCTGCTCCCAGCCCCCTTGCACGCCCTGCTGCTACGAAAAGGAACCGGAGGAAACCCTACGCATGCTTGAGGACAACGTCATGAGACCTGGGTACTATCAGCTGCTACAAGCATCCTTAACATGTTCTCCCCACCGCCAGCGACGCAGCACCAAGGACAACTTCAATGTCTATAAAGCCACAAGACCATACTTAGCTCACTGTCCCGACTGTGGAGAAGGGCA</w:t>
      </w:r>
      <w:r w:rsidRPr="00EF0CD8">
        <w:rPr>
          <w:rFonts w:ascii="Courier New" w:hAnsi="Courier New" w:cs="Courier New"/>
        </w:rPr>
        <w:t>CTCGTGCCATAGTCCCGTAGCACTAGAACGCATCAGAAATGAAGCGACAGACGGGACGCTGAAAATCCAGGTCTCCTTGCAAATCGGAATAAAGACGGATGACAGCCACGATTGGACCAAGCTGCGTTATATGGACAACCACATGCCAGCAGACGCAGAGAGGGCGGGGCTATTTGTAAGAACATCAGCACCGTGTACGATTACTGGAACAATGGGACACTTCATCCTGGCCCGATGTCCAAAAGGGGAAACTCTG</w:t>
      </w:r>
      <w:r w:rsidRPr="00EF0CD8">
        <w:rPr>
          <w:rFonts w:ascii="Courier New" w:hAnsi="Courier New" w:cs="Courier New"/>
        </w:rPr>
        <w:t>ACGGTGGGATTCACTGACAGTAGGAAGATTAGTCATTCATGTACGCACCCATTTCACCACGACCCTCCTGTGATAGGTCGGGAAAAATTCCATTCCCGACCGCAGCACGGTAAAGAGCTACCTTGCAGCACGTACGTGCAGAGCACCGCCGCAACTACCGAGGAGATAGAGGTACACATGCCCCCAGACACCCCTGATCGCACATTAATGTCACAACAGTCCGGCAACGTAAAGATCACAGTCAATGGCCAGACGG</w:t>
      </w:r>
      <w:r w:rsidRPr="00EF0CD8">
        <w:rPr>
          <w:rFonts w:ascii="Courier New" w:hAnsi="Courier New" w:cs="Courier New"/>
        </w:rPr>
        <w:t>TGCGGTATAAGTGTAATTGCGGTGGCTCAAATGAAGGACTAACAACTACAGACAAAGTGATTAATAACTGCAAGGTTGATCAATGTCATGCCGCGGTCACCAATCACAAAAAGTGGCAGTAT</w:t>
      </w:r>
      <w:r w:rsidRPr="00EF0CD8">
        <w:rPr>
          <w:rFonts w:ascii="Courier New" w:hAnsi="Courier New" w:cs="Courier New"/>
        </w:rPr>
        <w:lastRenderedPageBreak/>
        <w:t>AACTCCCCTCTGGTCCCGCGTAATGCTGAACTTGGGGACCGACAAGGAAAAATTCACATCCCGTTTCCGCTGGCAAATGTAACATGCAGGGTGCCTAAAGCAAGGAACCCCACCGTGACGTACGGGAAAAACCA</w:t>
      </w:r>
      <w:r w:rsidRPr="00EF0CD8">
        <w:rPr>
          <w:rFonts w:ascii="Courier New" w:hAnsi="Courier New" w:cs="Courier New"/>
        </w:rPr>
        <w:t>AGTCATCATGCTACTGTATCCTGACCACCCAACACTCCTGTCCTACCGGAATATGGGAGAAGAACCAAACTATCAAGAAGAGTGGGTGATGCATAAGAAGGAAGTCGTGCTAACCGTGCCGACTGAAGGGCTCGAGGTCACGTGGGGCAACAACGAGCCGTATAAGTATTGGCCGCAGTTATCTACAAACGGTACAGCCCATGGCCACCCGCATGAGATAATTCTGTATTATTATGAGCTGTACCCTACTATGACT</w:t>
      </w:r>
      <w:r w:rsidRPr="00EF0CD8">
        <w:rPr>
          <w:rFonts w:ascii="Courier New" w:hAnsi="Courier New" w:cs="Courier New"/>
        </w:rPr>
        <w:t>GTAGTAGTTGTATCAGTGGCCACGTTCATACTCCTGTCAATGGTGGGTATGGCAGCGGGGATGTGCATGTGTGCACGACGCAGATGCATCACACCGTATGAACTGACACCAGGAGCTACCGTCCCTTTCCTGCTTAGCCTAATATGCTGCATCAGAACAGCTAAAGCGGCCACATACCAAGAGGCTGCGATATACCTGTGGAACGAGCAGCAACCTTTGTTTTGGCTACAAGCCCTTATTCCGCTGGCAGCCCTGA</w:t>
      </w:r>
      <w:r w:rsidRPr="00EF0CD8">
        <w:rPr>
          <w:rFonts w:ascii="Courier New" w:hAnsi="Courier New" w:cs="Courier New"/>
        </w:rPr>
        <w:t>TTGTTCTATGCAACTGTCTGAGACTCTTACCATGCTGCTGTAAAAAGTTGGCTTTTTTAGCCGTAATGAGCGTCGGTGCCCACACTGTGAGCGCGTACGAACACGTAACAGTGATCCCGAACACGGTGGGAGTACCGTATAAGACTCTAGTCAATAGACCTGGCTACAGCCCCATGGTATTGGAGATGGAACTATTGTCAGTCACTTTGGAGCCAACACTATCGCTTGATTACATCACGTGCGAGTACAAAACCGT</w:t>
      </w:r>
      <w:r w:rsidRPr="00EF0CD8">
        <w:rPr>
          <w:rFonts w:ascii="Courier New" w:hAnsi="Courier New" w:cs="Courier New"/>
        </w:rPr>
        <w:t>CATCCCGTCTCCGTACGTGAAGTGCTGCGGTACAGCAGAGTGCAAGGACAAAAACCTACCTGACTACAGCTGTAAGGTCTTCACCGGCGTCTACCCATTTATGTGGGGCGGCGCCTACTGCTTCTGCGACGCTGAAAATACGCAGTTGAGCGAAGCACATGTGGAGAAGTCCGAATCATGCAAAACAGAATTTGCATCAGCGTACAGGGCTCATACCGCATCTGCATCAGCTAAGCTCCGCGTCCTTTACCAAGGA</w:t>
      </w:r>
      <w:r w:rsidRPr="00EF0CD8">
        <w:rPr>
          <w:rFonts w:ascii="Courier New" w:hAnsi="Courier New" w:cs="Courier New"/>
        </w:rPr>
        <w:t>AATAACATCACTGTAACTGCCTATGCAAACGGCGACCATGCCGTCACAGTTAAGGACGCCAAATTCATTGTGGGGCCGATGTCTTCAGCCTGGACACCTTTCGACAACAAAATTGTGGTGTACAAAGGTGACGTCTATAACATGGACTACCCGCCCTTTGGCGCAGGAAGACCAGGACAATTTGGCGATATCCAAAGTCGCACACCTGAGAGTAAAGACGTCTATGCTAATACACAACTGGTACTGCAGAGACCGG</w:t>
      </w:r>
      <w:r w:rsidRPr="00EF0CD8">
        <w:rPr>
          <w:rFonts w:ascii="Courier New" w:hAnsi="Courier New" w:cs="Courier New"/>
        </w:rPr>
        <w:t>CTGTGGGTACGGTACACGTGCCATACTCTCAGGCACCATCTGGCTTTAAGTATTGGCTAAAAGAACGCGGGGCGTCACTGCAGCACACAGCACCATTTGGCTGCCAAATAGCAACAAACCCGGTAAGAGCGGTGAACTGCGCCGTAGGGAACATGCCCATCTCCATCGACATACCGGAAGCGGCCTTCACTAGGGTCGTCGACGCGCCCTCTTTAACGGACATGTCGTGCGAGGTACCAGCCTGCACCCATTCCTC</w:t>
      </w:r>
      <w:r w:rsidRPr="00EF0CD8">
        <w:rPr>
          <w:rFonts w:ascii="Courier New" w:hAnsi="Courier New" w:cs="Courier New"/>
        </w:rPr>
        <w:t>AGACTTTGGGGGCGTCGCCATTATTAAATATGCAGCCAGCAAGAAAGGCAAGTGTGCGGTGCATTCGATGACTAACGCCGTCACTATTCGGGAAGCTGAGATAGAAGTTGAAGGGAATTCTCAGCTGCAAATTTCTTTCTCGACGGCCTTAGCCAGCGCCGAATTCCGCGTACAAGTCTGTTCTACACAAGTACACTGTGCAGCTGAGTGCCACCCCCCGAAGGACCACATAGTCAACTACCCGGCGTCACATACC</w:t>
      </w:r>
      <w:r w:rsidRPr="00EF0CD8">
        <w:rPr>
          <w:rFonts w:ascii="Courier New" w:hAnsi="Courier New" w:cs="Courier New"/>
        </w:rPr>
        <w:t>ACCCTCGGGGTCCAGGACATCTCCGCTACGGCGATGTCATGGGTGCAGAAGATCACGGGAGGTGTGGGACTGGTTGTTGCTGTTGCCGCACTGATTCTAATCGTGGTGCTATGCGTGTCGTTCAGCAGGCACTAACTTGACAATTAAGTATGAAGGTATATGTGTCCCCTAAGAGACACACTGTACATAGCAAATAATCTATAGATCAAAGGGCTACGCAACCCCTGAATAGTAACAAAATACAAAATCACTAAAA</w:t>
      </w:r>
      <w:r w:rsidRPr="00EF0CD8">
        <w:rPr>
          <w:rFonts w:ascii="Courier New" w:hAnsi="Courier New" w:cs="Courier New"/>
        </w:rPr>
        <w:t>ATTATAAAAACAGAAAAATACATAAATAGGTATACGTGTCCCCTAAGAGACACATTGTATGTAGGTGATAAGTATAGATCAAAGGGCCGAATAACCCCTGAATAGTAACAAAATATGAAAATCAATAAAAATCATAAAATAGAAAAACCATAAACAGAAGTAGTTTAAAGGGCTATAAAACCCCTGAATAGTAATAAAACATAAAGTTAATAAAAATCAAATGAATACCATAATTGGCAAACGGAAGAGATGTAGG</w:t>
      </w:r>
      <w:r w:rsidRPr="00EF0CD8">
        <w:rPr>
          <w:rFonts w:ascii="Courier New" w:hAnsi="Courier New" w:cs="Courier New"/>
        </w:rPr>
        <w:t>TATTTAAGCTTCCTAAAAGCAGCCGAACTCACTTTGAGAAGTAGGCATAGCATACCGAACTCTTCCACGATTCTCCGAACCCACAGGGACGTAGGAGATGTTATTTTGTTTTTAATATTTCAAAAAAAAAAAA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796852|2009|Thailand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TACTCTGCAAAGCAAGAGATTAATAACCCATCATGGATCCTGTGTACGTGGACATAGACGCTGACAGCGCCTTTTTG</w:t>
      </w:r>
      <w:r w:rsidRPr="00EF0CD8">
        <w:rPr>
          <w:rFonts w:ascii="Courier New" w:hAnsi="Courier New" w:cs="Courier New"/>
        </w:rPr>
        <w:t>AAGGCCCTGCAACGTGCGTACCCCATGTTTGAGGTGGAACCAAGGCAGGTCACACCGAATGACCATGCTAATGCTAGAGCGTTCTCGCATCTAGCTATAAAACTAATAGAGCAGGAAATTGACCCCGACTCAACCATCCTGGATATCGGCAGTGCGCCAGCAAGGAGGATGATGTCGGACAGGAAGTACCACTGCGTCTGCCCGATGCGCAGTGCGGAAGATCCCGAGAGACTCGCTAATTATGCGAGAAAGCTAG</w:t>
      </w:r>
      <w:r w:rsidRPr="00EF0CD8">
        <w:rPr>
          <w:rFonts w:ascii="Courier New" w:hAnsi="Courier New" w:cs="Courier New"/>
        </w:rPr>
        <w:t>CATCTGCCGCAGGAAAAGTCCTGGACAGAAACATCTCTGGAAAGATCGGGGACTTACAAGCAGTAATGGCCGTGCCAGACAAGGAGACGCCAACATTCTGCTTACACACAGACGTCTCATGTAGACAGAGAGCAGACGTCGCTATATACCAAGACGTCTATGCTGTACACGCACCCACGTCGCTATACCACCAGGCGATTAAAGGGGTCCGAGTGGCGTACTGGGTTGGGTTCGACACAACCCCGTTCATGTACAA</w:t>
      </w:r>
      <w:r w:rsidRPr="00EF0CD8">
        <w:rPr>
          <w:rFonts w:ascii="Courier New" w:hAnsi="Courier New" w:cs="Courier New"/>
        </w:rPr>
        <w:t>TGCCATGGCGGGTGCCTACCCCTCATACTCGACAAACTGGGCAGATGAGCAGGTACTGAAGGCTAAGAACATAGGATTATGTTCAACAGACCTGACGGAAGGTAGACGAGGCAAGTTGTCTATTATGAGAGGGAAAAAGCTAAAACCGTGCGACCGTGTGCTGTTCTCAGTAGGGTCAACGCTCTACCCGGAAAGCCGCAAGCTACTTAAGAGCTGGCACCTGCCATCGGTGTTCCATTTAAAGGGCAAACTCAGC</w:t>
      </w:r>
      <w:r w:rsidRPr="00EF0CD8">
        <w:rPr>
          <w:rFonts w:ascii="Courier New" w:hAnsi="Courier New" w:cs="Courier New"/>
        </w:rPr>
        <w:t>TTCACATGCCGCTGTGATACAGTGGTTTCGTGTGAGGGCTACGTCGTTAAGAGAATAACGATGAGCCCAGGCCTTTATGGAAAAACCACAGGGTATGCGGTAACCCACCACGCAGACGGATTCCTGATGTGCAAGACTACCGACACGGTTGACGGCGAAAGAGTGTCATTCTCGGTGTGCACATACGTGCCGGCGACCATTTGTGATCAAATGACCGGCATCCTTGCTACAGAAGTCACGCCGGAGGATGCACAGA</w:t>
      </w:r>
      <w:r w:rsidRPr="00EF0CD8">
        <w:rPr>
          <w:rFonts w:ascii="Courier New" w:hAnsi="Courier New" w:cs="Courier New"/>
        </w:rPr>
        <w:t>AGCTGTTGGTGGGGCTGAACCAGAGAATAGTGGTTAACGGCAGAACGCAACGGAATATGAACACCATGAAAAATTATCTGCTTCCCGTGGTCGCCCAAGCCTTCAGTAAGTGGGCAAAGGAGTGCCGGAAAGACATGGAAGATGAAAAACTCCTGGGGGTCAGAGAAAGAACACTGACCTGCTGCTGTCTATGGGCATTCAAGAAGCAGAAAACACACACGGTCTACAAGAGGCCGGATACCCAGTCAATTCAGAA</w:t>
      </w:r>
      <w:r w:rsidRPr="00EF0CD8">
        <w:rPr>
          <w:rFonts w:ascii="Courier New" w:hAnsi="Courier New" w:cs="Courier New"/>
        </w:rPr>
        <w:t>GGTTCAGGCCGAGTTTGACAGCTTTGTGGTACCGAGTCTGTGGTCGTCCGGGTTGTCAATCCCTTTGAGGACTAGAATCAAATGGTTGTTAAGCAAGGTGCCAAAAACCGACCTGATCCCATACAGCGGAGACGCCCGAGAAGCCCGGGACGCAGAAAAAGAAGCAGAGGAAGAA</w:t>
      </w:r>
      <w:r w:rsidRPr="00EF0CD8">
        <w:rPr>
          <w:rFonts w:ascii="Courier New" w:hAnsi="Courier New" w:cs="Courier New"/>
        </w:rPr>
        <w:lastRenderedPageBreak/>
        <w:t>CGAGAAGCAGAACTGACTCGCGAAGCCCTACCACCTCTACAGGCAGCACAGGAAGATGTTCAGGTCGAAATCGACGTGGAA</w:t>
      </w:r>
      <w:r w:rsidRPr="00EF0CD8">
        <w:rPr>
          <w:rFonts w:ascii="Courier New" w:hAnsi="Courier New" w:cs="Courier New"/>
        </w:rPr>
        <w:t>CAGCTTGAGGACAGAGCGGGCGCAGGAATAATAGAGACTCCGAGAGGAGCTATCAAAGTTACTGCCCAACCAACAGACCACGTCGTGGGAGAGTACCTGGTACTCTCCCCGCAGACCGTACTACGTAGCCAGAAGCTCAGTCTGATTCACGCTTTGGCGGAGCAAGTGAAGACGTGCACGCACAACGGACGAGCAGGGAGGTATGCGGTCGAAGCGTACGACGGCCGAGTCCTAGTGCCCTCAGGCTATGCAATCT</w:t>
      </w:r>
      <w:r w:rsidRPr="00EF0CD8">
        <w:rPr>
          <w:rFonts w:ascii="Courier New" w:hAnsi="Courier New" w:cs="Courier New"/>
        </w:rPr>
        <w:t>CGCCTGAAGACTTCCAGAGTCTAAGCGAAAGCGCAACGATGGTGTATAACGAAAGAGAGTTCGTAAACAGAAAGCTACACCATATTGCGATGCACGGACCAGCCCTGAACACCGACGAAGAGTCGTATGAGCTGGTGAGGGCAGAGAGGACAGAACACGAGTACGTCTACGACGTGGATCAGAGAAGATGCTGTAAGAAGGAAGAAGCCGCAGGACTGGTACTGGTGGGCGACTTGACTAATCCGCCCTACCACGA</w:t>
      </w:r>
      <w:r w:rsidRPr="00EF0CD8">
        <w:rPr>
          <w:rFonts w:ascii="Courier New" w:hAnsi="Courier New" w:cs="Courier New"/>
        </w:rPr>
        <w:t>ATTCGCATATGAAGGGCTAAAAATCCGCCCTGCCTGCCCATACAAAATTGCAGTCATAGGAGTCTTCGGAGTACCGGGATCTGGCAAGTCAGCTATTATCAAGAACCTAGTTACCAGGCAGGACCTGGTGACTAGCGGAAAGAAAGAAAACTGCCAAGAAATCACCACCGACGTGATGAGACAGAGAGGTCTAGAGATATCTGCACGTACGGTTGACTCGCTGCTCTTGAATGGATGCAACAGACCAGTCGACGTG</w:t>
      </w:r>
      <w:r w:rsidRPr="00EF0CD8">
        <w:rPr>
          <w:rFonts w:ascii="Courier New" w:hAnsi="Courier New" w:cs="Courier New"/>
        </w:rPr>
        <w:t>TTGTACGTAGACGAGGCGTTTGCGTGCCACTCTGGAACGCTACTTGCTTTGATCGCCTTGGTGAGACCAAGGCAGAAAGTTGTACTTTGTGGTGACCCGAAGCAGTGCGGCTTCTTCAATATGATGCAGATGAAAGTCAACTATAATCACAACATCTGCACCCAAGTGTACCACAAAAGTATCTCCAGGCGGTGTACACTGCCTGTGACCGCCATTGTGTCATCGTTGCATTACGAAGGCAAAATGCGCACTACGA</w:t>
      </w:r>
      <w:r w:rsidRPr="00EF0CD8">
        <w:rPr>
          <w:rFonts w:ascii="Courier New" w:hAnsi="Courier New" w:cs="Courier New"/>
        </w:rPr>
        <w:t>ATGAGTACAACAAGCCGATTGTAGTGGACACTACAGGCTCAACAAAACCTGACCCTGGAGACCTCGTGTTAACGTGCTTCAGAGGGTGGGTTAAACAACTGCAAATTGACTATCGTGGATACGAGGTCATGACAGCAGCCGCATCCCAAGGGTTAACCAGAAAAGGAGTTTACGCAGTTAGACAAAAAGTTAATGAAAACCCGCTCTATGCATCAACGTCAGAGCACGTCAACGTACTCCTAACGCGTACGGAAGG</w:t>
      </w:r>
      <w:r w:rsidRPr="00EF0CD8">
        <w:rPr>
          <w:rFonts w:ascii="Courier New" w:hAnsi="Courier New" w:cs="Courier New"/>
        </w:rPr>
        <w:t>TAAACTGGTATGGAAGACACTTTCCGGCGACCCGTGGATAAAGACGCTGCAGAACCCACCGAAAGGAAACTTCAAAGCAACTATTAAGGAGTGGGAGGTGGAGCATGCATCAATAATGGCGGGCATCTGCAGTCACCAAATGACCTTCGATACATTCCAAAATAAAGCCAACGTTTGTTGGGCTAAGAGCTTGGTCCCTATCCTCGAAACAGCGGGGATAAAACTAAATGATAGGCAGTGGTCTCAGATAATTCAA</w:t>
      </w:r>
      <w:r w:rsidRPr="00EF0CD8">
        <w:rPr>
          <w:rFonts w:ascii="Courier New" w:hAnsi="Courier New" w:cs="Courier New"/>
        </w:rPr>
        <w:t>GCCTTCAAAGAAGACAAAGCATACTCACCTGAAGTAGCCCTGAATGAAATATGTACGCGCATGTATGGGGTGGATCTAGACAGCGGGCTATTTTCTAAACCGTCGGTGTCTGTGTATTACGCGGATAACCACTGGGATAATAGGCCTGGAGGGAAAATGTTCGGATTTAACCCCGAGGCAGCATCCATTCTAGAAAGAAAGTACCCATTCACAAAAGGGAAGTGGAACATCAACAAGCAGATCTGCGTGACTACCA</w:t>
      </w:r>
      <w:r w:rsidRPr="00EF0CD8">
        <w:rPr>
          <w:rFonts w:ascii="Courier New" w:hAnsi="Courier New" w:cs="Courier New"/>
        </w:rPr>
        <w:t>GGAGGATAGAAGACTTTAACCCTACCACCAACATCATACCGGCCAACAGGAGACTACCACACTCATTAGTGGCCGAACACCGCCCAGTAAAAGGGGAAAGAATGGAATGGCTGGTTAACAAGATAAACGGCCACCACGTGCTCCTGGTCAGTGGCTATAACCTTGCACTGCCTACTAAGAGAGTCACTTGGGTAGCGCCGTTAGGTGTCCGCGGAGCGGACTACACATACAACCTAGAGTTGGGTCTGCCAGCAAC</w:t>
      </w:r>
      <w:r w:rsidRPr="00EF0CD8">
        <w:rPr>
          <w:rFonts w:ascii="Courier New" w:hAnsi="Courier New" w:cs="Courier New"/>
        </w:rPr>
        <w:t>GCTTGGTAGGTATGACCTTGTGGTCATAAACATCCACACACCTTTTCGCATACACCATTACCAACAGTGCGTCGACCACGCAATGAAACTGCAAATGCTCGGGGGTGACTCATTGAGACTGCTCAAACCGGGCGGCTCTCTATTGATCAGAGCATATGGTTACGCAGATAGAACCAGTGAACGAGTCATCTGCGTATTGGGACGCAAGTTTAGATCGTCTAGAGCGTTGAAACCACCATGTGTCACCAGCAACACT</w:t>
      </w:r>
      <w:r w:rsidRPr="00EF0CD8">
        <w:rPr>
          <w:rFonts w:ascii="Courier New" w:hAnsi="Courier New" w:cs="Courier New"/>
        </w:rPr>
        <w:t>GAGATGTTTTTCCTATTCAGCAACTTTGACAATGGCAGAAGGAATTTCACAACTCATGTCATGAACAATCAACTGAATGCAGCCTTCGTAGGACAGGTCACCCGAGCAGGATGTGCACCGTCGTACCGGGTAAAACGCATGGACATCGCGAAGAACGATGAAGAGTGCGTAGTCAACGCCGCTAACCCTCGCGGGTTACCGGGTGACGGTGTTTGCAAGGCAGTATACAAAAAATGGCCGGAGTCCTTTAAGAACA</w:t>
      </w:r>
      <w:r w:rsidRPr="00EF0CD8">
        <w:rPr>
          <w:rFonts w:ascii="Courier New" w:hAnsi="Courier New" w:cs="Courier New"/>
        </w:rPr>
        <w:t>GTGCAACACCAGTGGGAACCGCAAAAACAGTTATGTGCGGTACGTATCCAGTAATCCACGCTGTTGGACCAAACTTCTCTAATTATTCGGAGTCTGAAGGGGACCGGGAATTGGCAGCTGCCTATCGAGAAGTCGCAAAGGAAGTAACTAGGCTGGGAGTAAATAGTGTAGCTATACCTCTCCTCTCCACAGGTGTATACTCAGGAGGGAAAGACAGGCTGACCCAGTCACTGAACCACCTCTTTACAGCCATGGA</w:t>
      </w:r>
      <w:r w:rsidRPr="00EF0CD8">
        <w:rPr>
          <w:rFonts w:ascii="Courier New" w:hAnsi="Courier New" w:cs="Courier New"/>
        </w:rPr>
        <w:t>CTCGACGGATGCAGACGTGGTCATCTACTGCCGCGACAAAGAATGGGAGAAGAAAATATCTGAGGCCATACAGATGCGGACCCAAGTAGAGCTGCTGGATGAGCACATCTCCATAGACTGCGATATTGTTCGCGTGCACCCTGACAGCAGCTTGGCAGGCAGAAAAGGATACAGCACCACGGAAGGCGCACTGTACTCATATCTAGAAGGGACCCGTTTTCATCAGACGGCTGTGGATATGGCGGAGATACATACT</w:t>
      </w:r>
      <w:r w:rsidRPr="00EF0CD8">
        <w:rPr>
          <w:rFonts w:ascii="Courier New" w:hAnsi="Courier New" w:cs="Courier New"/>
        </w:rPr>
        <w:t>ATGTGGCCAAAGCAAACAGAGGCCAATGAGCAAGTCTGCCTATATGCCCTGGGGGAAAGTATTGAATCGATCAGGCAGAAATGCCCGGTGGATGATGCAGACGCATCATCTCCCCCCAAAACTGTCCCGTGCCTTTGCCGTTACGCTATGACTCCAGAACGCGTCACCCGGCTTCGCATGAACCACGTCACAAGCATAATTGTGTGTTCTTCGTTTCCCCTCCCAAAGTACAAAATAGAAGGAGTGCAAAAAGTCA</w:t>
      </w:r>
      <w:r w:rsidRPr="00EF0CD8">
        <w:rPr>
          <w:rFonts w:ascii="Courier New" w:hAnsi="Courier New" w:cs="Courier New"/>
        </w:rPr>
        <w:t>AATGCTCTAAGGTAATGCTATTTGACCATAACGTGCCATCGCGCGTAAGTCCAAGGGAATATAGATCTTCCCAGGAGTCTGCACAGGAGGCGAGTACAATCACGTCACTGACGCATAGTCAATTCGACCTAAGCGTTGATGGCGAGATACTGCCCGTCCCGTCAGACCTGGATGCTGACGCCCCAGCCCTAGAACCAGCACTAGACGACGGGGCGACACACACGCTGCCATCCACAACCGGAAACCTTGCGGCCGT</w:t>
      </w:r>
      <w:r w:rsidRPr="00EF0CD8">
        <w:rPr>
          <w:rFonts w:ascii="Courier New" w:hAnsi="Courier New" w:cs="Courier New"/>
        </w:rPr>
        <w:t>GTCTGACTGGGTAATGAGCACCGTACCTGTCGCGCCGCCCAGAAGAAGGCGAGGGAGAAACCTGACTGTGACATGTGACGAGAGAGAAGGGAATATAACACCCATGGCTAGCGTCCGATTCTTTAGGGCAGAGCTGTGTCCGGTCGTACAAGAAACAGCGGAGACGCGTGACACAGCAATGTCTCTTCAGGCACCACCGAGTACCGCCACGGAACCGAATCATCCGCCGATCTCCTTCGGAGCATCAAGCGAGACG</w:t>
      </w:r>
      <w:r w:rsidRPr="00EF0CD8">
        <w:rPr>
          <w:rFonts w:ascii="Courier New" w:hAnsi="Courier New" w:cs="Courier New"/>
        </w:rPr>
        <w:t>TTCCCCATTACATTTGGGGACTTCAACGAAGGAGAAATCGAAAGCTTGTCTTCTGAGCTACTAACTTTCGGAGACTTCTTACCAGGAGAAGTGGATGACTTGACAGACAGCGACTGGTCCACGTGCTCAGACACGGACGACGAGTTATGACTAGACAGGGCAGGTGGGTATATATTCTCGTCGGACACCGGTCCAGGTCATTTACAACAGAAGTCAGTACGCCAGTCAGTGCTGCCGGTGAACACCCTGGAGGAAG</w:t>
      </w:r>
      <w:r w:rsidRPr="00EF0CD8">
        <w:rPr>
          <w:rFonts w:ascii="Courier New" w:hAnsi="Courier New" w:cs="Courier New"/>
        </w:rPr>
        <w:t>TCCACGAGGAGAAGTGTTACCCACCTAAGCTGGATGAAGCAAAGGAGCAACTATTAC</w:t>
      </w:r>
      <w:r w:rsidRPr="00EF0CD8">
        <w:rPr>
          <w:rFonts w:ascii="Courier New" w:hAnsi="Courier New" w:cs="Courier New"/>
        </w:rPr>
        <w:lastRenderedPageBreak/>
        <w:t>TTAAGAAACTCCAGGAGAGTGCATCCATGGCCAACAGAAGCAGGTATCAGTCGCGCAAAGTAGAAAACATGAAAGCAGCAATCATCCAGAGACTAAAGAGTGGCTGTAGACTATACTTAATGTCAGAGACCCCAAAAGTCCCTACTTACCGGACTACATATCCGGCGCCTGTGTACTCGCCTCCGATCAACGTCCGATT</w:t>
      </w:r>
      <w:r w:rsidRPr="00EF0CD8">
        <w:rPr>
          <w:rFonts w:ascii="Courier New" w:hAnsi="Courier New" w:cs="Courier New"/>
        </w:rPr>
        <w:t>GTCCAATCCCGAGTCCGCAGTGGCAGCATGCAATGAGTTCTTAGCTAGAAACTATCCAACTGTCTCGTCATACCAAATTACCGACGAGTATGATGCATATCTAGACATGGTGGACGGGTCGGAGAGTTGCCTGGACCGAGCGACATTTAATCCGTCAAAACTCAGGAGCTACCCGAAACAGCACGCTTACCACGCGCCCTCCATCAGAAGCGCTGTACCGTCCCCATTCCAGAACACACTACAGAATGTACTGGCA</w:t>
      </w:r>
      <w:r w:rsidRPr="00EF0CD8">
        <w:rPr>
          <w:rFonts w:ascii="Courier New" w:hAnsi="Courier New" w:cs="Courier New"/>
        </w:rPr>
        <w:t>GCAGCCACGAAAAGAAACTGCAACGTCACACAGATGAGGGAATTACCCACTTTGGACTCAGCAGTATTCAACGTGGAGTGTTTCAAGAAATTCGCATGCAACCAAGAATACTGGGAAGAATTTGCTGCCAGCCCTATTAGGATAACAACTGAGAATTTAGCAACCTATGTTACTAAACTAAAAGGGCCAAAAGCAGCAGCGCTATTCGCAAAAACCCATAACCTACTGCCACTACAGGAAGTACCAATGGATAGGT</w:t>
      </w:r>
      <w:r w:rsidRPr="00EF0CD8">
        <w:rPr>
          <w:rFonts w:ascii="Courier New" w:hAnsi="Courier New" w:cs="Courier New"/>
        </w:rPr>
        <w:t>TCACAGTAGATATGAAAAGGGACGTGAAGGTGACTCCTGGTACAAAGCATACAGAGGAAAGACCTAAGGTGCAGGTTATACAGGCGGCTGAACCCTTGGCGACAGCATACCTATGTGGGATTCACAGAGAGCTGGTTAGGAGGCTGAACGCCGTCCTCCTACCCAATGTACATACACTATTTGACATGTCTGCCGAGGATTTCGATGCCATCATAGCCGCACACTTTAAGCCAGGAGACACTGTTTTGGAAACGGA</w:t>
      </w:r>
      <w:r w:rsidRPr="00EF0CD8">
        <w:rPr>
          <w:rFonts w:ascii="Courier New" w:hAnsi="Courier New" w:cs="Courier New"/>
        </w:rPr>
        <w:t>CATAGCCTCCTTTGATAAGAGCCAAGACGATTCGCTTGCGCTTACTGCTTTGATGCTGTTAGAGGATTTAGGGGTGGATCACTCCCTGCTGGACTTGATAGAGGCTGCTTTCGGAGAGATTTCCAGCTGTCACCTACCGACAGGTACGCGCTTCAAGTTCGGCGCCATGATGAAATCAGGTATGTTCCTAACTCTGTTCGTCAACACATTGTTAAACATCACCATCGCCAGCCGAGTGCTGGAAGATCGTCTGACA</w:t>
      </w:r>
      <w:r w:rsidRPr="00EF0CD8">
        <w:rPr>
          <w:rFonts w:ascii="Courier New" w:hAnsi="Courier New" w:cs="Courier New"/>
        </w:rPr>
        <w:t>AAATCCGCGTGCGCGGCCTTCATCGGCGACGACAACATAATACATGGAGTCGTCTCCGATGAATTGATGGCAGCCAGATGTGCCACTTGGATGAACATGGAAGTGAAGATCATAGATGCAGTTGTATCCTTGAAAGCCCCTTACTTTTGTGGAGGGTTTATACTGCACGATACTGTGACAGGAACAGCTTGCAGAGTGGCAGACCCGCTAAAAAGGCTTTTTAAACTGGGCAAACCGCTAGCGGCAGGTGACGAAC</w:t>
      </w:r>
      <w:r w:rsidRPr="00EF0CD8">
        <w:rPr>
          <w:rFonts w:ascii="Courier New" w:hAnsi="Courier New" w:cs="Courier New"/>
        </w:rPr>
        <w:t>AAGATGAAGATAGAAGACGAGCGCTGGCTGACGAAGTGATCAGATGGCAACGAACAGGGCTAATTGATGAGCTGGAGAAAGCGGTATACTCTAGGTACGAAGTGCAGGGTATATCAGTTGTGGTAATGTCCATGGCCACCTTTGCAAGCTCCAGATCCAATTTCGAGAAGCTCAGAGGACCCGTCATAACTTTGTACGGCGGTCCTAAATAGGTACGCACTACAGCTACCTATTTTGCAGAAGCCGACAGCAAGTA</w:t>
      </w:r>
      <w:r w:rsidRPr="00EF0CD8">
        <w:rPr>
          <w:rFonts w:ascii="Courier New" w:hAnsi="Courier New" w:cs="Courier New"/>
        </w:rPr>
        <w:t>TCTAAACACTAATCAGCTACAATGGAGTTCATCCCAACCCAAACTTTTTACAATAGGAGGTACCAGCCTCGACCCTGGACTCCGCGCTCTACTATCCAAATCATCAGGCCCAGACCGCGCCCTCAGAGGCAAGCTGGGCAACTTGCCCAGCTGATCTCAGCAGTTAATAAACTGACAATGCGCGCGGTACCCCAACAGAAGCCACGCAGGAATCGGAAGAATAAGAAGCAAAAGCAAAAACAACAGGCGCCACAAA</w:t>
      </w:r>
      <w:r w:rsidRPr="00EF0CD8">
        <w:rPr>
          <w:rFonts w:ascii="Courier New" w:hAnsi="Courier New" w:cs="Courier New"/>
        </w:rPr>
        <w:t>ACAACGCAAATCAAAAGAAGCAGCCACCTAAAAAGAAACCGGCTCAAAAGAAAAAGAAGCCGGGCCGCAGAGAGAGGATGTGCATGAAAATCGAAAATGATTGTATTTTCGAAGTCAAGCACGAAGGTAAGGTAACAGGTTACGCGTGCCTGGTGGGGGACAAAGTAATGAAACCAGCACATGTAAAGGGGACCATCGATAACGCGGACCTGGCCAAACTGGCCTTTAAGCGGTCATCTAAGTATGACCTTGAATG</w:t>
      </w:r>
      <w:r w:rsidRPr="00EF0CD8">
        <w:rPr>
          <w:rFonts w:ascii="Courier New" w:hAnsi="Courier New" w:cs="Courier New"/>
        </w:rPr>
        <w:t>CGCGCAGATACCCGTGCACATGAAGTCCGACGCTTCGAAGTTCACCCATGAGAAACCGGAGGGGTACTACAACTGGCACCACGGAGCAGTACAGTACTCAGGAGGCCGGTTCACCATCCCTACAGGTGCTGGCAAACCAGGGGACAGCGGCAGACCGATCTTCGACAACAAGGGACGCGTGGTGGCCATAGTCTTAGGAGGAGCTAATGAAGGAGCCCGTACAGCCCTCTCGGTGGTGACCTGGAATAAAGACATT</w:t>
      </w:r>
      <w:r w:rsidRPr="00EF0CD8">
        <w:rPr>
          <w:rFonts w:ascii="Courier New" w:hAnsi="Courier New" w:cs="Courier New"/>
        </w:rPr>
        <w:t>GTCACTAAAATCACCCCCGAGGGGGCCGAAGAGTGGAGTCTTGCCATCCCAGTTATGTGCCTGTTGGCAAACACCACGTTCCCCTGCTCCCAGCCCCCTTGCACGCCCTGCTGCTACGAAAAGGAACCGGAGGAAACCCTACGCATGCTTGAGGACAACGTCATGAGACCTGGGTACTATCAGCTGCTACAAGCATCCTTAACATGTTCTCCCCACCGCCAGCGACGCAGCACCAAGGACAACTTCAATGTCTATA</w:t>
      </w:r>
      <w:r w:rsidRPr="00EF0CD8">
        <w:rPr>
          <w:rFonts w:ascii="Courier New" w:hAnsi="Courier New" w:cs="Courier New"/>
        </w:rPr>
        <w:t>AAGCCACAAGACCATACTTAGCTCACTGTCCCGACTGTGGAGAAGGGCACTCGTGCCATAGTCCCGTAGCACTAGAACGCATCAGAAATGAAGCGACAGACGGGACGCTGAAAATCCAGGTCTCCTTGCAAATCGGAATAAAGACGGATGACAGCCACGATTGGACCAAGCTGCGTTATATGGACAACCACATGCCAGCAGACGCAGAGAGGGCGGGGCTATTTGTAAGAACATCAGCACCGTGTACGATTACTGG</w:t>
      </w:r>
      <w:r w:rsidRPr="00EF0CD8">
        <w:rPr>
          <w:rFonts w:ascii="Courier New" w:hAnsi="Courier New" w:cs="Courier New"/>
        </w:rPr>
        <w:t>AACAATGGGACACTTCATCCTGGCCCGATGTCCAAAAGGGGAAACTCTGACGGTGGGATTCACTGACAGTAGGAAGATTAGTCATTCATGTACGCACCCATTTCACCACGACCCTCCTGTGATAGGTCGGGAAAAATTCCATTCCCGACCGCAGCACGGTAAAGAGCTACCTTGCAGCACGTACGTGCAGAGCACCGCCGCAACTACCGAGGAGATAGAGGTACACATGCCCCCAGACACCCCTGATCGCACATTA</w:t>
      </w:r>
      <w:r w:rsidRPr="00EF0CD8">
        <w:rPr>
          <w:rFonts w:ascii="Courier New" w:hAnsi="Courier New" w:cs="Courier New"/>
        </w:rPr>
        <w:t>ATGTCACAACAGTCCGGCAACGTAAAGATCACAGTCAATGGCCAGACGGTGCGGTATAAGTGTAATTGCGGTGGCTCAAATGAAGGACTAACAACTACAGACAAAGTGATTAATAACTGCAAGGTTGATCAATGTCATGCCGCGGTCACCAATCACAAAAAGTGGCAGTATAACTCCCCTCTGGTCCCGCGTAATGCTGAACTTGGGGACCGACAAGGAAAAATTCACATCCCGTTTCCGCTGGCAAATGTAACAT</w:t>
      </w:r>
      <w:r w:rsidRPr="00EF0CD8">
        <w:rPr>
          <w:rFonts w:ascii="Courier New" w:hAnsi="Courier New" w:cs="Courier New"/>
        </w:rPr>
        <w:t>GCAGGGTGCCTAAAGCAAGGAACCCCACCGTGACGTACGGGAAAAACCAAGTCATCATGCTACTGTATCCTGACCACCCAACACTCCTGTCCTACCGGAATATGGGAGAAGAACCAAACTATCAAGAAGAGTGGGTGATGCATAAGAAGGAAGTCGTGCTAACCGTGCCGACTGAAGGGCTCGAGGTCACGTGGGGCAACAACGAGCCGTATAAGTATTGGCCGCAGTTATCTACAAACGGTACAGCCCATGGCCA</w:t>
      </w:r>
      <w:r w:rsidRPr="00EF0CD8">
        <w:rPr>
          <w:rFonts w:ascii="Courier New" w:hAnsi="Courier New" w:cs="Courier New"/>
        </w:rPr>
        <w:t>CCCGCATGAGATAATTCTGTATTATTATGAGCTGTACCCTACTATGACTGTAGTAGTTGTATCAGTGGCCACGTTCATACTCCTGTCAATGGTGGGTATGGCAGCGGGGATGTGCATGTGTGCACGACGCAGATGCATCACACCGTATGAACTGACACCAGGAGCTACCGTCCCTTTCCTGCTTAGCCTAATATGCTGCATCAGAACAGCTAAAGCGGCCACATACCAAGAGGCTGCGATATACCTGTGGAACGAG</w:t>
      </w:r>
      <w:r w:rsidRPr="00EF0CD8">
        <w:rPr>
          <w:rFonts w:ascii="Courier New" w:hAnsi="Courier New" w:cs="Courier New"/>
        </w:rPr>
        <w:t>CAGCAACCTTTGTTTTGGCTACAAGCCCTTATTCCGCTGGCAGCCCTGATTGTTCTATGCAACTGTCTGAGACTCTTACCATGCTGCTGTAAAACGTTGGCTTTTTTAGCCGTAATGAGCGTCGGTGCCCACACTGTGAGCGCGTACGAACACGTAACAGTGATCCCGAACACGGTGGGAGTACCGTATAAGACT</w:t>
      </w:r>
      <w:r w:rsidRPr="00EF0CD8">
        <w:rPr>
          <w:rFonts w:ascii="Courier New" w:hAnsi="Courier New" w:cs="Courier New"/>
        </w:rPr>
        <w:lastRenderedPageBreak/>
        <w:t>CTAGTCAATAGACCTGGCTACAGCCCCATGGTATTGGAGATGGAACTACTGTCAGTCACTT</w:t>
      </w:r>
      <w:r w:rsidRPr="00EF0CD8">
        <w:rPr>
          <w:rFonts w:ascii="Courier New" w:hAnsi="Courier New" w:cs="Courier New"/>
        </w:rPr>
        <w:t>TGGAGCCAACACTATCGCTTGATTACATCACGTGCGAGTACAAAACCGTCATCCCGTCTCCGTACGTGAAGTGCTGCGGTACAGCAGAGTGCAAGGACAAAAACCTACCTGACTACAGCTGTAAGGTCTTCACCGGCGTCTACCCATTTATGTGGGGCGGCGCCTACTGCTTCTGCGACGCTGAAAATACGCAGTTGAGCGAAGCACATGTGGAGAAGTCCGAATCATGCAAAACAGAATTTGCATCAGCGTACAG</w:t>
      </w:r>
      <w:r w:rsidRPr="00EF0CD8">
        <w:rPr>
          <w:rFonts w:ascii="Courier New" w:hAnsi="Courier New" w:cs="Courier New"/>
        </w:rPr>
        <w:t>GGCTCATACCGCATCTGCATCAGCTAAGCTCCGCGTCCTTTACCAAGGAAATAACATCACTGTAACTGCCTATGCAAACGGCGACCATGCCGTCACAGTTAAGGACGCCAAATTCATTGTGGGGCCGATGTCTTCAGCCTGGACACCTTTCGACAACAAAATTGTGGTGTACAAAGGTGACGTCTATAACATGGACTACCCGCCCTTTGGCGCAGGAAGACCAGGACAATTTGGCGATATCCAAAGTCGCACACCT</w:t>
      </w:r>
      <w:r w:rsidRPr="00EF0CD8">
        <w:rPr>
          <w:rFonts w:ascii="Courier New" w:hAnsi="Courier New" w:cs="Courier New"/>
        </w:rPr>
        <w:t>GAGAGTAAAGACGTCTATGCTAATACACAACTGGTACTGCAGAGACCGGCTGTGGGTACGGTACACGTGCCATACTCTCAGGCACCATCTGGCTTTAAGTATTGGCTAAAAGAACGCGGGGCGTCACTGCAGCACACAGCACCATTTGGCTGCCAAATAGCAACAAACCCGGTAAGAGCGGTGAACTGCGCCGTAGGGAACATGCCCATCTCCATCGACATACCGGAAGCGGCCTTCACTAGGGTCGTCGACGCGC</w:t>
      </w:r>
      <w:r w:rsidRPr="00EF0CD8">
        <w:rPr>
          <w:rFonts w:ascii="Courier New" w:hAnsi="Courier New" w:cs="Courier New"/>
        </w:rPr>
        <w:t>CCTCTTTAACGGACATGTCGTGCGAGGTACCAGCCTGCACCCATTCCTCAGACTTTGGGGGCGTCGCCATTATTAAATATGCAGCCAGCAAGAAAGGCAAGTGTGCGGTGCATTCGATGACTAACGCCGTCACTATTCGGGAAGCTGAGATAGAAGTTGAAGGGAATTCTCAGCTGCAAATCTCTTTCTCGACGGCCTTAGCCAGCGCCGAATTCCGCGTACAAGTCTGTTCTACACAAGTACACTGTGCAGCTGA</w:t>
      </w:r>
      <w:r w:rsidRPr="00EF0CD8">
        <w:rPr>
          <w:rFonts w:ascii="Courier New" w:hAnsi="Courier New" w:cs="Courier New"/>
        </w:rPr>
        <w:t>GTGCCACCCCCCGAAGGACCACATAGTCAACTACCCGGCGTCACATACCACCCTCGGGGTCCAGGACATCTCCGCTACGGCGATGTCATGGGTGCAGAAGATCACGGGAGGTGTGGGACTGGTTGTTGCTGTTGCCGCACTGATTCTAATCGTGGTGCTATGCGTGTCGTTCAGCAGGCACTAACTTGACAATTAAGTATGAAGGTATATGTGTCCCCTAAGAGACACACTGTACATAGCAAATAATCTATAGATC</w:t>
      </w:r>
      <w:r w:rsidRPr="00EF0CD8">
        <w:rPr>
          <w:rFonts w:ascii="Courier New" w:hAnsi="Courier New" w:cs="Courier New"/>
        </w:rPr>
        <w:t>AAAGGGCTACGCAACCCCTGAATAGTAACAAAATACAAAATCACTAAAAATTATAAAAACAGAAAAATACATAAATAGGTATACGTGTCCCCTAAGAGACACATTGTATGTAGGTGATAAGTATAGATCAAAGGGCCGAATAACCCCTGAATAGTAACAAAATATGAAAATCAATAAAAATCATAAAATAGAAAAACCATAAACAGAAGTAGTTTAAAGGGCTATAAAACCCCTGAATAGTAATAAAACATAAAGT</w:t>
      </w:r>
      <w:r w:rsidRPr="00EF0CD8">
        <w:rPr>
          <w:rFonts w:ascii="Courier New" w:hAnsi="Courier New" w:cs="Courier New"/>
        </w:rPr>
        <w:t>TAATAAAAATCAAATGAATACCATAATTGGCAAACGGAAGAGATGTAGGTATTTAAGCTTCCTAAAAGCAGCCGAACTCACTTTGAGAAGTAGGCATAGCATACCGAACTCTTCCACGATTCTCCGAACCCACAGGGACGTAGGAGATGTTATTTTGTTTTTAATATTTCAAAAAA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HM045794|2006|USA: Californi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CGTAGCCTACCAGTTTCTTACTGCTCTACTCTG</w:t>
      </w:r>
      <w:r w:rsidRPr="00EF0CD8">
        <w:rPr>
          <w:rFonts w:ascii="Courier New" w:hAnsi="Courier New" w:cs="Courier New"/>
        </w:rPr>
        <w:t>CAAAGCAAGAGATTAATAACCCATCATGGATCCTGTGTACGTGGACATAGACGCTGACAGCGCCTTTTTGAAGGCCCTGCAACGTGCGTACCCCATGTTTGAGGTGGAACCAAGGCAGGTCACACCGAATGACCATGCTAATGCTAGAGCGTTCTCGCATCTAGCTATAAAACTAATAGAGCAGGAAATTGACCCCGACTCAACCATCCTGGATATCGGCAGTGCGCCAGCAAGGAGGATGATGTCGGACAGGAAG</w:t>
      </w:r>
      <w:r w:rsidRPr="00EF0CD8">
        <w:rPr>
          <w:rFonts w:ascii="Courier New" w:hAnsi="Courier New" w:cs="Courier New"/>
        </w:rPr>
        <w:t>TACCACTGCGTCTGCCCGATGCGCAGTGCGGAAGATCCCGAGAGACTCGCTAATTATGCGAGAAAGCTAGCATCTGCCGCAGGAAAAGTCCTGGACAGAAACATCTCTGGAAAGATCGGGGACTTACAAGCAGTAATGGCCGTGCCAGACAAGGAGACGCCAACATTCTGCTTACACACAGACGTCTCATGTAGACAGAGAGCAGACGTCGCTATATACCAAGACGTCTATGCTGTACACGCACCCACGTCGCTAT</w:t>
      </w:r>
      <w:r w:rsidRPr="00EF0CD8">
        <w:rPr>
          <w:rFonts w:ascii="Courier New" w:hAnsi="Courier New" w:cs="Courier New"/>
        </w:rPr>
        <w:t>ACCACCAGGCGATTAAAGGGGTCCGAGTGGCGTACTGGGTTGGGTTCGACACAACCCCGTTCATGTACAATGCCATGGCGGGTGCCTACCCCTCATACTCGACAAACTGGGCAGATGAGCAGGTACTGAAGGCTAAGAACATAGGATTATGTTCAACAGACCTGACGGAAGGTAGACGAGGCAAGTTGTCTATTATGAGAGGGAAAAAACTAAAACCGTGCGACCGTGTGCTGTTCTCAGTAGGGTCAACGCTCTA</w:t>
      </w:r>
      <w:r w:rsidRPr="00EF0CD8">
        <w:rPr>
          <w:rFonts w:ascii="Courier New" w:hAnsi="Courier New" w:cs="Courier New"/>
        </w:rPr>
        <w:t>CCCGGAAAGCCGCAAGCTACTTAAGAGCTGGCACCTGCCATCGGTGTTCCATTTAAAGGGCAAACTCAGCTTCACATGCCGCTGTGATACAGTGGTTTCGTGTGAGGGCTACGTCGTTAAGAGAATAACGATGAGCCCAGGCCTTTATGGAAAAACCACAGGGTATGCGGTAACCCACCACGCAGACGGATTCCTGTTGTGCAAGACTACCGACACGGTTGACGGCGAAAGAGTGTCATTCTCGGTGTGCACATAC</w:t>
      </w:r>
      <w:r w:rsidRPr="00EF0CD8">
        <w:rPr>
          <w:rFonts w:ascii="Courier New" w:hAnsi="Courier New" w:cs="Courier New"/>
        </w:rPr>
        <w:t>GTGCCGGCGACCATTTGTGATCAAATGACCGGCATCCTTGCTACAGAAGTCACGCCGGAGGATGCACAGAAGCTGTTGGTGGGGCTGAACCAGAGAATAGTGGTTAACGGCAGAACGCAACGGAATATGAACACCATGAAAAATTATCTGCTTCCCGTGGTCGCCCAAGCCTTCAGTAAGTGGGCAAAGGAGTGCCGGAAAGACATGGAAGATGAAAAACTCCTGGGGGTCAGAGAAAGAACACTGACCTGCTGCT</w:t>
      </w:r>
      <w:r w:rsidRPr="00EF0CD8">
        <w:rPr>
          <w:rFonts w:ascii="Courier New" w:hAnsi="Courier New" w:cs="Courier New"/>
        </w:rPr>
        <w:t>GTCTATGGGCATTCAAGAAGCAGAAAACACACACGGTCTACAAGAGGCCTGATACCCAGTCAATTCAGAAGGTTCAGGCCGAGTTTGACAGCTTTGTGGTACCGAGTCTGTGGTCGTCCGGGTTGTCAATCCCTTTGAGGACTAGAATCAAATGGTTGTTAAGCAAGGTGCCAAAAACCGACCTGATCCCATACAGCGGAGACGCCCGAGAAGCCCGGGACGCAGAAAAAGAAGCAGAGGAAGAACGAGAAGCAGA</w:t>
      </w:r>
      <w:r w:rsidRPr="00EF0CD8">
        <w:rPr>
          <w:rFonts w:ascii="Courier New" w:hAnsi="Courier New" w:cs="Courier New"/>
        </w:rPr>
        <w:t>ACTGACTCGCGAAGCCCTACCACCTCTACAGGCAGCACAGGAAGATGTTCAGGTCGAAATCGACGTGGAACAGCTTGAGGACAGAGCGGGCGCAGGAATAATAGAGACTCCGAGAGGAGCTATCAAAGTTACTGCCCAACCAACAGACCACGTCGTGGGAGAGTACCTGGTACTCTCCCCGCAGACCGTACTACGTAGCCAGAAGCTCAGTCTGATTCACGCTTTGGCGGAGCAAGTGAAGACGTGCACGCACAAC</w:t>
      </w:r>
      <w:r w:rsidRPr="00EF0CD8">
        <w:rPr>
          <w:rFonts w:ascii="Courier New" w:hAnsi="Courier New" w:cs="Courier New"/>
        </w:rPr>
        <w:t>GGACGAGCAGGGAGGTATGCGGTCGAAGCGTACGACGGCCGAGTCCTAGTGCCCTCAGGCTATGCAATCTCGCCTGAAGACTTCCAGAGTCTAAGCGAAAGCGCAACGATGGTGTATAACGAAAGAGAGTTCGTAAACAGAAAGCTACACCATATTGCGATGCACGGACCAGCCCTGAACACCGACGAAGAGTCGTATGAGCTGGTGAGGGCAGAGAGGACAGAACACGAGTACGTCTACGACGTGGATCAGAGAA</w:t>
      </w:r>
      <w:r w:rsidRPr="00EF0CD8">
        <w:rPr>
          <w:rFonts w:ascii="Courier New" w:hAnsi="Courier New" w:cs="Courier New"/>
        </w:rPr>
        <w:t>GATGCTGTAAGAAGGAAGAAGCCGCAGGACTGGTACTGGTGGGCGACTTGACTAATCCGCCCTACCACGAACTCGCATATGAAGGGCTAAAAATCCGCCCTGCCTGCCCATACAAAATTGCAGTCATAGGAGTCTTCGGAGTACCGGGATCTGGCAAGTCAGCTATTATCAAGAACCTAGTTACCAGGCAGGACCTGGTGACTAGCGGAAAGAAAGAAAACTGCCAAGAAATCACCACCGACGTGATGAGACAG</w:t>
      </w:r>
      <w:r w:rsidRPr="00EF0CD8">
        <w:rPr>
          <w:rFonts w:ascii="Courier New" w:hAnsi="Courier New" w:cs="Courier New"/>
        </w:rPr>
        <w:lastRenderedPageBreak/>
        <w:t>AG</w:t>
      </w:r>
      <w:r w:rsidRPr="00EF0CD8">
        <w:rPr>
          <w:rFonts w:ascii="Courier New" w:hAnsi="Courier New" w:cs="Courier New"/>
        </w:rPr>
        <w:t>AGGTCTAGAGATATCTGCACGTACGGTTGACTCGCTGCTCTTGAATGGATGCAACAGACCAGTCGACGTGTTGTACGTAGACGAGGCGTTTGCGTGCCACTCTGGAACGCTACTTGCTTTGATCGCCTTGGTGAGACCAAGGCAGAAAGTTGTACTTTGTGGTGACCCGAAGCAGTGCGGCTTCTTCAATATGATGCAGATGAAAGTCAACTATAATCACAACATCTGCACCCAAGTGTACCACAAAAGTATCTCC</w:t>
      </w:r>
      <w:r w:rsidRPr="00EF0CD8">
        <w:rPr>
          <w:rFonts w:ascii="Courier New" w:hAnsi="Courier New" w:cs="Courier New"/>
        </w:rPr>
        <w:t>AGGCGGTGTACACTGCCTGTGACCGCCATTGTGTCATCGTTGCATTACGAAGGCAAAATGCGCACTACGAATGAGTACAACAAGCCGATTGTAGTGGACACTACAGGCTCAACAAAACCTGACCCTGGAGACCTCGTGTTAACGTGCTTCAGAGGGTGGGTTAAACAACTGCAAATTGACTATCGTGGATACGAGGTCATGACAGCAGCCGCATCCCAAGGGTTAACCAGAAAAGGAGTTTACGCAGTTAGACAAA</w:t>
      </w:r>
      <w:r w:rsidRPr="00EF0CD8">
        <w:rPr>
          <w:rFonts w:ascii="Courier New" w:hAnsi="Courier New" w:cs="Courier New"/>
        </w:rPr>
        <w:t>AAGTTAATGAAAACCCGCTCTATGCATCAACGTCAGAGCACGTCAACGTACTCCTAACGCGTACGGAAGGTAAACTGGTATGGAAGACACTTTCCGGCGACCCGTGGATAAAGACGCTGCAGAACCCACCGAAAGGAAACTTCAAAGCAACTATTAAGGAGTGGGAGGTGGAGCATGCATCAATAATGGCGGGCATCTGCAGTCACCAAATGACCTTCGATACATTCCAAAATAAAGCCAACGTTTGTTGGGCTAA</w:t>
      </w:r>
      <w:r w:rsidRPr="00EF0CD8">
        <w:rPr>
          <w:rFonts w:ascii="Courier New" w:hAnsi="Courier New" w:cs="Courier New"/>
        </w:rPr>
        <w:t>GAGCTTGGTCCCTATCCTCGAAACAGCGGGGATAAAACTAAATGATAGGCAGTGGTCTCAGATAATTCAAGCCTTCAAAGAAGACAAAGCATACTCACCTGAAGTAGCCCTGAATGAAATATGTACGCGCATGTATGGGGTGGATCTAGACAGCGGGCTATTTTCTAAACCGTTGGTGTCTGTGTATTACGCGGATAACCACTGGGATAATAGGCCTGGAGGGAAAATGTTCGGATTTAACCCCGAGGCAGCATCC</w:t>
      </w:r>
      <w:r w:rsidRPr="00EF0CD8">
        <w:rPr>
          <w:rFonts w:ascii="Courier New" w:hAnsi="Courier New" w:cs="Courier New"/>
        </w:rPr>
        <w:t>ATTCTAGAAAGAAAGTATCCATTCACAAAAGGGAAGTGGAACATCAACAAGCAGATCTGCGTGACTACCAGGAGGATAGAAGACTTTAACCCTACCACCAACATCATACCGGCCAACAGGAGACTACCACACTCATTAGTGGCCGAACACCGCCCAGTAAAAGGGGAAAGAATGGAATGGCTGGTTAACAAGATAAACGGCCACCACGTGCTCCTGGTCAGTGGCTATAACCTTGCACTGCCTACTAAGAGAGTCA</w:t>
      </w:r>
      <w:r w:rsidRPr="00EF0CD8">
        <w:rPr>
          <w:rFonts w:ascii="Courier New" w:hAnsi="Courier New" w:cs="Courier New"/>
        </w:rPr>
        <w:t>CTTGGGTAGCGCCGTTAGGTGTCCGCGGAGCGGACTACACATACAACCTAGAGTTGGGTCTGCCAGCAACGCTTGGTAGGTATGACCTTGTGGTCATAAACATCCACACACCTTTTCGCATACACCATTACCAACAGTGCGTCGACCACGCAATGAAACTGCAAATGCTCGGGGGTGACTCATTGAGACTGCTCAAACCGGGCGGCTCCCTATTGATCAGAGCATATGGTTACGCAGATAGAACCAGTGAACGAGT</w:t>
      </w:r>
      <w:r w:rsidRPr="00EF0CD8">
        <w:rPr>
          <w:rFonts w:ascii="Courier New" w:hAnsi="Courier New" w:cs="Courier New"/>
        </w:rPr>
        <w:t>CATCTGCGTATTGGGACGCAAGTTTAGATCGTCTAGAGCGTTGAAACCACCATGTGTCACCAGCAACACTGAGATGTTTTTCCTATTCAGCAACTTTGACAATGGCAGAAGGAATTTCACAACTCATGTCATGAACAATCAACTGAATGCAGCCTTCGTAGGACAGGTCACCCGAGCAGGATGTGCACCGTCGTACCGGGTAAAACGCATGGACATCGCGAAGAACGATGAAGAGTGCGTAGTCAACGCCGCTAAC</w:t>
      </w:r>
      <w:r w:rsidRPr="00EF0CD8">
        <w:rPr>
          <w:rFonts w:ascii="Courier New" w:hAnsi="Courier New" w:cs="Courier New"/>
        </w:rPr>
        <w:t>CCTCGCGGGTTACCGGGTGACGGTGTTTGCAAGGCAGTATACAAAAAATGGCCGGAGTCCTTTAAGAACAGTGCAACACCAGTGGGAACCGCAAAAACAGTTATGTGCGGTACGTATCCAGTAATCCACGCTGTTGGACCAAACTTCTCTAATTATTCGGAGTCTGAAGGGGACCGGGAATTGGCAGCTGCCTATCGAGAAGTCGCAAAGGAAGTAACTAGGCTGGGAGTAAATAGTGTAGCTATACCTCTCCTCT</w:t>
      </w:r>
      <w:r w:rsidRPr="00EF0CD8">
        <w:rPr>
          <w:rFonts w:ascii="Courier New" w:hAnsi="Courier New" w:cs="Courier New"/>
        </w:rPr>
        <w:t>CCACAGGTGTATACTCAGGAAGGAAAGACAGGCTGACCCAGTCACTGAACCACCTCTTTACAGCCATGGACTCGACGGATGCAGACGTGGTCATCTACTGCCGCGACAAAGAATGGGAGAAGAAAATATCTGAGGCCATACAGATGCGGACCCAAGTAGAGCTGCTGGATGAGCACATCTCCATAGACTGCGATATTGTTCGCGTGCACCCTGACAGCAGCTTGGCAGGCAGAAAAGGATACAGCACCACGGAAGG</w:t>
      </w:r>
      <w:r w:rsidRPr="00EF0CD8">
        <w:rPr>
          <w:rFonts w:ascii="Courier New" w:hAnsi="Courier New" w:cs="Courier New"/>
        </w:rPr>
        <w:t>CGCACTGTACTCATATCTAGAAGGGACCCGTTTTCATCAGACGGCTGTGGATATGGCGGAGATACATACTATGTGGCCAAAGCAAACAGAGGCCAATGAGCAAGTCTGCCTATATGCCCTGGGGGAAAGTATTGAATCGATCAGGCAGAAATGCCCGGTGGATGATGCAGACGCATCATCTCCCCCCAAAACTGTCCCGTGCCTTTGCCGTTACGCTATGACTCCAGAACGCGTCACCCGGCTTCGCATGAACCAC</w:t>
      </w:r>
      <w:r w:rsidRPr="00EF0CD8">
        <w:rPr>
          <w:rFonts w:ascii="Courier New" w:hAnsi="Courier New" w:cs="Courier New"/>
        </w:rPr>
        <w:t>GTCACAAGCATAATTGTGTGTTCTTCGTTTCCCCTCCCAAAGTACAAAATAGAAGGAGTGCAAAAAGTCAAATGCTCTAAGGTAATGCTATTTGACCACAACGTGCCATCGCGCGTAAGTCCAAGGGAATATAGATCTTCCCAGGAGTCTGCACAGGAGGCGAGTACAATCACGTCACTGACGCATAGTCAATTCGACCTAAGCGTTGATGGCGAGATACTGCCCGTCCCGTCAGACCTGGATGCTGACGCCCCAG</w:t>
      </w:r>
      <w:r w:rsidRPr="00EF0CD8">
        <w:rPr>
          <w:rFonts w:ascii="Courier New" w:hAnsi="Courier New" w:cs="Courier New"/>
        </w:rPr>
        <w:t>CCCTAGAACCAGCACTAGACGACGGGGCGACACACACGCTGCCATCCACAACCGGAAACCTTGCGGCCGTGTCTGACTGGGTAATGAGCACCGTACCTGTCGCGCCGCCCAGAAGAAGGCGAGGGAGAAACCTGACTGTGACATGTGACGAGAGAGAAGGGAATATAACACCCATGGCTAGCGTCCGATTCTTTAGGGCAGAGCTGTGTCCGGTCGTACAAGAAACAGCGGAGACGCGTGACACAGCAATGTCTCT</w:t>
      </w:r>
      <w:r w:rsidRPr="00EF0CD8">
        <w:rPr>
          <w:rFonts w:ascii="Courier New" w:hAnsi="Courier New" w:cs="Courier New"/>
        </w:rPr>
        <w:t>TCAGGCACCACCGAGTACCGCCACGGAACCGAATCATCCGCCGATCTCCTTCGGAGCATCAAGCGAGACGTTCCCCATTACATTTGGGGACTTCAACGAAGGAGAAATCGAAAGCTTGTCTTCTGAGCTACTAACTTTCGGAGACTTCTTACCAGGAGAAGTGGATGACTTGACAGACAGCGACTGGTCCACGTGCTCAGACACGGACGACGAGTTAYGACTAGACAGGGCAGGTGGGTATATATTCTCGTCGGAC</w:t>
      </w:r>
      <w:r w:rsidRPr="00EF0CD8">
        <w:rPr>
          <w:rFonts w:ascii="Courier New" w:hAnsi="Courier New" w:cs="Courier New"/>
        </w:rPr>
        <w:t>ACCGGTCCAGGTCATTTACAACAGAAGTCAGTACGCCAGTCAGTGCTGCCGGTGAACACCCTGGAGGAAGTCCACGAGGAGAAGTGTTACCCACCTAAGCTGGATGAAGCAAAGGAGCAACTATTACTTAAGAAACTCCAGGAGAGTGCATCCATGGCCAACAGAAGCAGGTATCAGTCGCGCAAAGTAGAAAACATGAAAGCAGCAATCATCCAGAGACTAAAGAGAGGCTGTAGACTATACTTGATGTCAGAGA</w:t>
      </w:r>
      <w:r w:rsidRPr="00EF0CD8">
        <w:rPr>
          <w:rFonts w:ascii="Courier New" w:hAnsi="Courier New" w:cs="Courier New"/>
        </w:rPr>
        <w:t>CCCCAAAAGTCCCTACTTACCGGACTACATATCCGGCGCCTGTGTACTCGCCTCCGATCAACGTCCGATTGTCCAATCCCGAGTCCGCAGTGGCAGCATGCAATGAGTTCTTAGCTAGAAACTATCCAACTGTCTCATCATACCAAATTACCGACGAGTATGATGCATATCTAGACATGGTGGACGGGTCGGAGAGTTGCCTGGACCGAGCGACATTCAATCCGTCAAAACTCAGGAGCTACCCGAAACAGCACGC</w:t>
      </w:r>
      <w:r w:rsidRPr="00EF0CD8">
        <w:rPr>
          <w:rFonts w:ascii="Courier New" w:hAnsi="Courier New" w:cs="Courier New"/>
        </w:rPr>
        <w:t>TTACCACGCGCCCTCCATCAGAAGCGCTGTACCGTCCCCATTCCAGAACACACTACAGAATGTACTGGCAGCAGCCACGAAAAGAAACTGCAACGTCACACAGATGAGGGAATTACCCACTTTGGACTCAGCAGTATTCAACGTGGAGTGTTTCAAAAAATTCGCATGCAACCAAGAATACTGGGAAGAATTTGCTGCCAGCCCTATTAGGATAACAACTGAGAATTTAGCAACCTATGTTACTAAACTAAAAGGG</w:t>
      </w:r>
      <w:r w:rsidRPr="00EF0CD8">
        <w:rPr>
          <w:rFonts w:ascii="Courier New" w:hAnsi="Courier New" w:cs="Courier New"/>
        </w:rPr>
        <w:t>CCAAAAGCAGCAGCGCTATTCGCAAAAACCCATAATCTACTGCCACTACAGGAAGTACCAATGGATAGGTTCACAGTAGATATGAAAAGGGACGTGAAGGTGACTCCTGGTACAAAGCATACAGAGGAAAGACCTA</w:t>
      </w:r>
      <w:r w:rsidRPr="00EF0CD8">
        <w:rPr>
          <w:rFonts w:ascii="Courier New" w:hAnsi="Courier New" w:cs="Courier New"/>
        </w:rPr>
        <w:lastRenderedPageBreak/>
        <w:t>AGGTGCAGGTTATACAGGCGGCTGAACCCTTGGCGACAGCATACCTATGTGGGATTCACAGAGAGCTGGTTAGGAGGCTGAACGCCGTCCTCCTACCCAATGTACATACACTATTTGACA</w:t>
      </w:r>
      <w:r w:rsidRPr="00EF0CD8">
        <w:rPr>
          <w:rFonts w:ascii="Courier New" w:hAnsi="Courier New" w:cs="Courier New"/>
        </w:rPr>
        <w:t>TGTCTGCCGAGGATTTCGATGCCATCATAGCCGCACACTTTAAGCCAGGAGACACTGTTTTGGAAACGGACATAGCCTCCTTTGATAAGAGCCAAGATGATTCACTTGCGCTTACTGCTTTGATGCTGTTAGAGGATTTAGGGGTGGATCACTCCCTGCTGGACTTGATAGAGGCTGCTTTCGGAGAGATTTCCAGCTGTCACCTACCGACAGGTACGCGCTTCAAGTTCGGCGCCATGATGAAATCAGGTATGTT</w:t>
      </w:r>
      <w:r w:rsidRPr="00EF0CD8">
        <w:rPr>
          <w:rFonts w:ascii="Courier New" w:hAnsi="Courier New" w:cs="Courier New"/>
        </w:rPr>
        <w:t>CCTAACTCTGTTCGTCAACACATTGTTAAACATCACCATCGCCAGCCGAGTGCTGGAAGATCGTCTGACAAAATCCGCGTGCGCGGCCTTCATCGGCGACGACAACATAATACATGGAGTCGTCTCCGATGAATTGATGGCAGCCAGATGTGCCACTTGGATGAACATGGAAGTGAAGATCATAGATGCAGTTGTATCCTTGAAAGCCCCTTACTTTTGTGGAGGGTTTATACTGCACGATACTGTGACAGGAACA</w:t>
      </w:r>
      <w:r w:rsidRPr="00EF0CD8">
        <w:rPr>
          <w:rFonts w:ascii="Courier New" w:hAnsi="Courier New" w:cs="Courier New"/>
        </w:rPr>
        <w:t>GCTTGCAGAGTGGCAGACCCGCTAAAAAGGCTTTTTAAACTGGGCAAACCGCTAGCGGCAGGTGACGAACAAGATGAAGATAGAAGACGAGCGCTGGCTGACGAAGTGATCAGATGGCAACGAACAGGGCTAATTGATGAGCTGGAGAAAGCGGTATACTCTAGGTACGAAGTGCAGGGTATATCAGTTGTGGTAATGTCCATGGCCACCTTTGCAAGCTCCAGATCCAACTTCGAGAAGCTCAGAGGACCCGTCA</w:t>
      </w:r>
      <w:r w:rsidRPr="00EF0CD8">
        <w:rPr>
          <w:rFonts w:ascii="Courier New" w:hAnsi="Courier New" w:cs="Courier New"/>
        </w:rPr>
        <w:t>TAACTTTGTACGGCGGTCCTAAATAGGTACGCACTACAGCTACCTATTTTGCAGAAGCCGACAGCAAGTATCTAAACACTAATCAGCTACAATGGAGTTCATCCCAACCCAAACTTTTTACAATAGGAGGTACCAGCCTCGACCCTGGACTCCGCGCTCTACTATCCAAATCATCAGGCCCAGACCGCGCCCTCAGAGGCAAGCTGGGCAACTTGCCCAGCTGATCTCAGCAGTTAATAAACTGACAATGCGCGCG</w:t>
      </w:r>
      <w:r w:rsidRPr="00EF0CD8">
        <w:rPr>
          <w:rFonts w:ascii="Courier New" w:hAnsi="Courier New" w:cs="Courier New"/>
        </w:rPr>
        <w:t>GTACCCCAACAGAAGCCACGCAGGAATCGGAAGAATAAGAAGCAAAAGCAAAAACAACAGGCGCCACAAAACAACACAAATCAAAAGAAGCAGCCACCTAAAAAGAAACCGGCTCAAAAGAAAAAGAAGCCGGGCCGCAGAGAGAGGATGTGCATGAAAATCGAAAATGATTGTATTTTCGAAGTCAAGCACGAAGGTAAGGTAACAGGTTACGCGTGCCTGGTGGGGGACAAAGTAATGAAACCAGCACACGTAA</w:t>
      </w:r>
      <w:r w:rsidRPr="00EF0CD8">
        <w:rPr>
          <w:rFonts w:ascii="Courier New" w:hAnsi="Courier New" w:cs="Courier New"/>
        </w:rPr>
        <w:t>AGGGGACCATCGATAACGCGGACCTGGCCAAACTGGCCTTTAAGCGGTCATCTAAGTATGACCTTGAATGCGCGCAGATACCCGTGCACATGAAGTCCGACGCTTCGAAGTTCACCCATGAGAAACCGGAGGGGTACTACAACTGGCACCACGGAGCAGTACAGTACTCAGGAGGCCGGTTCACCATCCCTACAGGTGCTGGCAAACCAGGGGACAGCGGCAGACCGATCTTCGACAACAAGGGACGCGTGGTGGC</w:t>
      </w:r>
      <w:r w:rsidRPr="00EF0CD8">
        <w:rPr>
          <w:rFonts w:ascii="Courier New" w:hAnsi="Courier New" w:cs="Courier New"/>
        </w:rPr>
        <w:t>CATAGTCTTAGGAGGAGCTAATGAAGGAGCCCGTACAGCCCTCTCGGTGGTGACCTGGAATAAAGACATTGTCACTAAAATCACCCCCGAGGGGGCCGAAGAGTGGAGTCTTGCCATCCCAGTTATGTGCCTGTTGGCAAACACCACGTTCCCCTGCTCCCAGCCCCCTTGCACGCCCTGCTGCTACGAAAAGGAACCGGAGGAAACCCTACGCATGCTTGAGGACAACGTCATGAGACCTGGGTACTATCAGCTG</w:t>
      </w:r>
      <w:r w:rsidRPr="00EF0CD8">
        <w:rPr>
          <w:rFonts w:ascii="Courier New" w:hAnsi="Courier New" w:cs="Courier New"/>
        </w:rPr>
        <w:t>CTACAAGCATCCTTAACATGTTCTCCCCACCGCCAGCGACGCAGCACCAAGGACAACTTCAATGTCTATAAAGCCACAAGACCATACTTAGCTCACTGTCCCGACTGTGGAGAAGGGCACTCGTGCCATAGTCCCGTAGCACTAGAACGCATCAGAAATGAAGCGACAGACGGGACGCTGAAAATCCAGGTCTCCTTGCAAATCGGAATAAAGACGGATGACAGCCACGATTGGACCAAGCTGCGTTATATGGACA</w:t>
      </w:r>
      <w:r w:rsidRPr="00EF0CD8">
        <w:rPr>
          <w:rFonts w:ascii="Courier New" w:hAnsi="Courier New" w:cs="Courier New"/>
        </w:rPr>
        <w:t>ACCACATGCCAGCAGACGCAGAGAGGGCGGGGCTATTTGTAAGAACATCAGCACCGTGTACGATTACTGGAACAATGGGACACTTCATCCTGGCCCGATGTCCAAAAGGGGAAACTCTGACGGTGGGATTCACTGACAGTAGGAAGATTAGTCATTCATGTACGCACCCATTTCACCACGACCCTCCTGTGATAGGTCGGGAAAAATTCCATTCCCGACCGCAGCACGGTAAAGAGCTACCTTGCAGCACGTACGT</w:t>
      </w:r>
      <w:r w:rsidRPr="00EF0CD8">
        <w:rPr>
          <w:rFonts w:ascii="Courier New" w:hAnsi="Courier New" w:cs="Courier New"/>
        </w:rPr>
        <w:t>GCAGAGCACCGCCGCAACTACCGAGGAGATAGAGGTACACATGCCCCCAGACACCCCTGATCGCACATTAATGTCACAACAGTCCGGCAACGTAAAGATCACAGTCAATGGCCAGACGGTGCGGTACAAGTGTAATTGCGGTGGCTCAAATGAAGGACTAACAACTACAGACAAAGTGATTAATAACTGCAAGGTTGATCAATGTCATGCCGCGGTCACCAATCACAAAAAGTGGCAGTATAACTCCCCTCTGGTC</w:t>
      </w:r>
      <w:r w:rsidRPr="00EF0CD8">
        <w:rPr>
          <w:rFonts w:ascii="Courier New" w:hAnsi="Courier New" w:cs="Courier New"/>
        </w:rPr>
        <w:t>CCGCGTAATGCTGAACTTGGGGACCGAAAAGGAAAAATTCACATCCCGTTTCCGCTGGCAAATGTAACATGCAGGGTGCCTAAAGCAAGGAACCCCACCGTGACGTACGGGAAAAACCAAGTCATCATGCTACTGTATCCTGACCACCCAACACTCCTGTCCTACCGGAATATGGGAGAAGAACCAAACTATCAAGAAGAGTGGGTGATGCATAAGAAGGAAGTCGTGCTAACCGTGCCGACTGAAGGGCTCGAGG</w:t>
      </w:r>
      <w:r w:rsidRPr="00EF0CD8">
        <w:rPr>
          <w:rFonts w:ascii="Courier New" w:hAnsi="Courier New" w:cs="Courier New"/>
        </w:rPr>
        <w:t>TCACGTGGGGCAACAACGAGCCGTATAAGTATTGGCCGCAGTTATCTACAAACGGTACAGCCCATGGCCACCCGCATGAGATAATTCTGTATTATTATGAGCTGTACCCTACTATGACTGTAGTAGTTGTGTCAGTGGCCACGTTCATACTCCTGTCAATGGTGGGTATGGCAGCGGGGATGTGCATGTGTGCACGACGCAGATGCATCACACCGTATGAACTGACACCAGGAGCTACCGTCCCTTTCCTGCTTAG</w:t>
      </w:r>
      <w:r w:rsidRPr="00EF0CD8">
        <w:rPr>
          <w:rFonts w:ascii="Courier New" w:hAnsi="Courier New" w:cs="Courier New"/>
        </w:rPr>
        <w:t>CCTAATATGCTGCATCAGAACAGCTAAAGCGGCCACATACCAAGAGGCTGCGATATACCTGTGGAACGAGCAGCAACCTTTGTTTTGGCTACAAGCCCTTATTCCGCTGGCAGCCCTGATTGTTCTATGCAACTGTCTGAGACTCTTACCATGCTGCTGTAAAACGTTGGCTTTTTTAGCCGTAATGAGCGTCGGTGCCCACACTGTGAGCGCGTACGAACACGTAACAGTGATCCCGAACACGGTGGGAGTACCG</w:t>
      </w:r>
      <w:r w:rsidRPr="00EF0CD8">
        <w:rPr>
          <w:rFonts w:ascii="Courier New" w:hAnsi="Courier New" w:cs="Courier New"/>
        </w:rPr>
        <w:t>TATAAGACTCTAGTCAATAGACCTGGCTACAGCCCCATGGTATTGGAGATGGAACTACTGTCAGTCACTTTGGAGCCAACACTATCGCTTGATTACATCACGTGCGAGTACAAAACCGTCATCCCGTCTCCGTACGTGAAGTGCTGCGGTACAGCAGAGTGCAAGGACAAAAACCTACCTGACTACAGCTGTAAGGTCTTCACCGGCGTCTACCCATTTATGTGGGGCGGCGCCTACTGCTTCTGCGACGCTGAAA</w:t>
      </w:r>
      <w:r w:rsidRPr="00EF0CD8">
        <w:rPr>
          <w:rFonts w:ascii="Courier New" w:hAnsi="Courier New" w:cs="Courier New"/>
        </w:rPr>
        <w:t>ACACGCAGTTGAGCGAAGCACATGTGGAGAAGTCCGAATCATGCAAAACAGAATTTGCATCAGCATACAGGGCTCATACCGCATCTGCATCAGCTAAGCTCCGCGTCCTTTACCAAGGAAATAACATCACTGTAACTGCCTATGCAAACGGCGACCATGCCGTCACAGTTAAGGACGCCAAATTCATTGTGGGGCCAATGTCTTCAGCCTGGACACCTTTCGACAACAAAATTGTGGTGTACAAAGGTGACGTCTA</w:t>
      </w:r>
      <w:r w:rsidRPr="00EF0CD8">
        <w:rPr>
          <w:rFonts w:ascii="Courier New" w:hAnsi="Courier New" w:cs="Courier New"/>
        </w:rPr>
        <w:t>TAACATGGACTACCCGCCCTTTGGCGCAGGAAGACCAGGACAATTTGGCGATATCCAAAGTCGCACACCTGAGAGTAAAGACGTCTATGCTAATACACAACTGGTACTGCAGAGACCGGCTGCGGGTACGGTACACGTGCCATACTCTCAGGCACCATCTGGCTTTAAGTATTGGCTAAAAGAACGCGGGGCGTCACTGCAGCACACAGCACCATTTGGCTGCCAAATAGCAACAAACCCGGTAAGAGCGGTGAAC</w:t>
      </w:r>
      <w:r w:rsidRPr="00EF0CD8">
        <w:rPr>
          <w:rFonts w:ascii="Courier New" w:hAnsi="Courier New" w:cs="Courier New"/>
        </w:rPr>
        <w:t>TGCGCCGTAGGGAACATG</w:t>
      </w:r>
      <w:r w:rsidRPr="00EF0CD8">
        <w:rPr>
          <w:rFonts w:ascii="Courier New" w:hAnsi="Courier New" w:cs="Courier New"/>
        </w:rPr>
        <w:lastRenderedPageBreak/>
        <w:t>CCCATCTCCATCGACATACCGGAAGCGGCCTTCACTAGGGTCGTCGACGCGCCCTCTTTAACGGACATGTCGTGCGAGGTACCAGCCTGCACCCATTCCTCAGACTTTGGGGGCGTCGCCATTATTAAATATGCAGCCAGCAAGAAAGGCAAGTGTGCGGTGCATTCGATGACTAACGCCGTCACTATTCGGGAAGCTGAGATAGAAGTTGAAGGGAATTCTCAGCTGCAAATCTCTT</w:t>
      </w:r>
      <w:r w:rsidRPr="00EF0CD8">
        <w:rPr>
          <w:rFonts w:ascii="Courier New" w:hAnsi="Courier New" w:cs="Courier New"/>
        </w:rPr>
        <w:t>TCTCGACGGCCTTAGCCAGCGCCGAATTCCGCGTACAAGTCTGTTCTACACAAGTACACTGTGCAGCTGAGTGCCACCCCCCGAAGGACCACATAGTCAACTACCCGGCGTCACATACCACCCTCGGGGTCCAGGACATCTCCGCTACGGCGATGTCATGGGTGCAGAAGATCACGGGAGGTGTGGGACTGGTTGTTGCTGTTGCCGCACTGATTCTAATCGTGGTGCTATGCGTGTCGTTCAGCAGGCACTAACT</w:t>
      </w:r>
      <w:r w:rsidRPr="00EF0CD8">
        <w:rPr>
          <w:rFonts w:ascii="Courier New" w:hAnsi="Courier New" w:cs="Courier New"/>
        </w:rPr>
        <w:t>TGACAATTAAGTATGAAGGTATATGTGTCCCCTAAGAGACACACTGTACATAGCAAATAATCTATAGATCAAAGGGCTACGCAACCCCTGAATAGTAACAAAATACAAAATCACTAAAAATTATAAAAACAGAAAAATACATAAATAGGTATACGTGTCCCCTAAGAGACACATTGTATGTAGGTGATAAGTATAGATCAAAGGGCCGAATAACCCCTGAATAGTAACAAAATATGAAAATCAATAAAAATCATAA</w:t>
      </w:r>
      <w:r w:rsidRPr="00EF0CD8">
        <w:rPr>
          <w:rFonts w:ascii="Courier New" w:hAnsi="Courier New" w:cs="Courier New"/>
        </w:rPr>
        <w:t>AATAGAAAAACCATAAACAGAAGTAGTTCAAAGGGCTATAAAACCCCTGAATAGTAACAAAACATAAAATTAATAAAAATCAAATGAATACCATAATTGGCAAACGGAAGAGATGTAGGTACTTAAGCTTCCTAAAAGCAGCCGAACTCACTTTGAGAAGTAGGCATAGCATACCGAACTCTTCCACGATTCTCCGAACCCACAGGGACGTAGGAGATGT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J941050|2006|USA, Group 4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CACGT</w:t>
      </w:r>
      <w:r w:rsidRPr="00EF0CD8">
        <w:rPr>
          <w:rFonts w:ascii="Courier New" w:hAnsi="Courier New" w:cs="Courier New"/>
        </w:rPr>
        <w:t>AGCCTACCAGTTTCTTACTGCTCTACTCTGCAAAGCAAGAGATTAATAACCCATCATGGATCCTGTGTACGTGGACATAGACGCTGACAGCGCCTTTTTGAAGGCCCTGCAACGTGCGTACCCCATGTTTGAGGTGGAACCAAGGCAGGTCACACCGAATGACCATGCTAATGCTAGAGCGTTCTCGCATCTAGCTATAAAACTAATAGAGCAGGAAATTGACCCCGACTCAACCATCCTGGATATCGGCAGTGCG</w:t>
      </w:r>
      <w:r w:rsidRPr="00EF0CD8">
        <w:rPr>
          <w:rFonts w:ascii="Courier New" w:hAnsi="Courier New" w:cs="Courier New"/>
        </w:rPr>
        <w:t>CCAGCAAGGAGGATGATGTCGGACAGGAAGTACCACTGCGTCTGCCCGATGCGCAGTGCGGAAGATCCCGAGAGACTCGCTAATTATGCGAGAAAGCTAGCATCTGCCGCAGGAAAAGTCCTGGACAGAAACATCTCTGGAAAGATCGGGGACTTACAAGCAGTAATGGCCGTGCCAGACAAGGAGACGCCAACATTCTGCTTACACACAGACGTCTCATGTAGACAGAGAGCAGACGTCGCTATATACCAAGACG</w:t>
      </w:r>
      <w:r w:rsidRPr="00EF0CD8">
        <w:rPr>
          <w:rFonts w:ascii="Courier New" w:hAnsi="Courier New" w:cs="Courier New"/>
        </w:rPr>
        <w:t>TCTATGMTGTACACGCACCCACGTCGCTATACCACCAGGCGATTAAAGGGGTCCGAGTGGCGTACTGGGTTGGGTTCGACACAACCCCGTTCATGTACAATGCCATGGCGGGTGCCTACCCCTCATACTCGACAAACTGGGCAGATGAGCAGGTACTGAAGGCTAAGAACATAGGATTATGTTCAACAGACCTGACGGAAGGTAGACGAGGCAAGTTGTCTATTATGAGAGGGAAAAAACTAAAACCGTGCGACCG</w:t>
      </w:r>
      <w:r w:rsidRPr="00EF0CD8">
        <w:rPr>
          <w:rFonts w:ascii="Courier New" w:hAnsi="Courier New" w:cs="Courier New"/>
        </w:rPr>
        <w:t>TGTGCTGTTCTCAGTAGGGTCAACGCTCTACCCGGAAAGCCGCAAGCTACTTAAGAGCTGGCACCTGCCATCGGTGTTCCATTTAAAGGGCAAACTCAGCTTCACATGCCGCTGTGATACAGTGGTTTCGTGTGAGGGCTACGTCGTTAAGAGAATAACGATGAGCCCAGGCCTTTATGGAAAAACCACAGGGTATGCGGTAACCCACCACGCAGACGGATTCCTGATGTGCAAGACTACCGACACGGTTGACGGC</w:t>
      </w:r>
      <w:r w:rsidRPr="00EF0CD8">
        <w:rPr>
          <w:rFonts w:ascii="Courier New" w:hAnsi="Courier New" w:cs="Courier New"/>
        </w:rPr>
        <w:t>GAAAGAGTGTCATTCTCGGTGTGCACATACGTGCCGGCGACCATTTGTGATCAAATGACCGGCATCCTTGCTACAGAAGTCACGCCGGAGGATGCACAGAAGCTGTTGGTGGGGCTGAACCAGAGAATAGTGGTTAACGGCAGAACGCAACGGAATATGAACACCATGAAAAATTATCTGCTTCCCGTGGTCGCCCAAGCCTTCAGTAAGTGGGCAAAGGAGTGCCGGAAAGACATGGAAGATGAAAAACTCCTGG</w:t>
      </w:r>
      <w:r w:rsidRPr="00EF0CD8">
        <w:rPr>
          <w:rFonts w:ascii="Courier New" w:hAnsi="Courier New" w:cs="Courier New"/>
        </w:rPr>
        <w:t>GGGTCAGAGAAAGAACACTGACCTGCTGCTGTCTATGGGCATTCAAGAAGCAGAAAACACACACGGTCTACAAGAGGCCTGATACCCAGTCAATTCAGAAGGTTCAGGCCGAGTTTGACAGCTTTGTGGTACCGAGTCTGTGGTCGTCCGGGTTGTCAATCCCTTTGAGGACTAGAATCAAATGGTTGTTAAGCAAGGTGCCAAAAACCGACCTGATCCCATACAGCGGAGACGCCCGAGAAGCCCGGGACGCAGA</w:t>
      </w:r>
      <w:r w:rsidRPr="00EF0CD8">
        <w:rPr>
          <w:rFonts w:ascii="Courier New" w:hAnsi="Courier New" w:cs="Courier New"/>
        </w:rPr>
        <w:t>AAAAGAAGCAGAGGAAGAACGAGAAGCAGAACTGACTCGCGAAGCCCTACCACCTCTACAGGCAGCACAGGAAGATGTTCAGGTCGAAATCGACGTGGAACAGCTTGAGGACAGAGCGGGCGCAGGAATAATAGAGACTCCGAGAGGAGCTATCAAAGTTACTGCCCAACCAACAGACCACGTCGTGGGAGAGTACCTGGTACTCTCCCCGCAGACCGTACTACGTAGCCAGAAGCTCAGTCTGATTCACGCTTTG</w:t>
      </w:r>
      <w:r w:rsidRPr="00EF0CD8">
        <w:rPr>
          <w:rFonts w:ascii="Courier New" w:hAnsi="Courier New" w:cs="Courier New"/>
        </w:rPr>
        <w:t>GCGGAGCAAGTGAAGACGTGCACGCACAACGGACGAGCAGGGAGGTATGCGGTCGAAGCGTACGACGGCCGAGTCCTAGTGCCCTCAGGCTATGCAATCTCGCCTGAAGACTTCCAGAGTCTAAGCGAAAGCGCAACGATGGTGTATAACGAAAGAGAGTTCGTAAACAGAAAGCTACACCATATTGCGATGCACGGACCAGCCCTGAACACCGACGAAGAGTCGTATGAGCTGGTGAGGGCAGAGAGGACAGAAC</w:t>
      </w:r>
      <w:r w:rsidRPr="00EF0CD8">
        <w:rPr>
          <w:rFonts w:ascii="Courier New" w:hAnsi="Courier New" w:cs="Courier New"/>
        </w:rPr>
        <w:t>ACGAGTACGTCTACGACGTGGATCAGAGAAGATGCTGTAAGAAGGAAGAAGCCGCAGGACTGGTACTGGTGGGCGACTTGACTAATCCGCCCTACCACGAACTCGCATATGAAGGGCTAAAAATCCGCCCTGCCTGCCCATACAAAATTGCAGTCATAGGAGTCTTCGGAGTACCGGGATCTGGCAAGTCAGCTATTATCAAGAACCTAGTTACCAGGCAGGACCTGGTGACTAGCGGAAAGAAAGAAAACTGCCA</w:t>
      </w:r>
      <w:r w:rsidRPr="00EF0CD8">
        <w:rPr>
          <w:rFonts w:ascii="Courier New" w:hAnsi="Courier New" w:cs="Courier New"/>
        </w:rPr>
        <w:t>AGAAATCACCACCGACGTGATGAGACAGAGAGGTCTAGAGATATCTGCACGTACGGTTGACTCGCTGCTCTTGAATGGATGCAACAGACCAGTCGACGTGTTGTACGTAGACGAGGCGTTTGCGTGCCACTCTGGAACGCTACTTGCTTTGATCGCCTTGGTGAGACCAAGGCAGAAAGTTGTACTTTGTGGTGACCCGAAGCAGTGCGGCTTCTTCAATATGATGCAGATGAAAGTCAACTATAATCACAACATC</w:t>
      </w:r>
      <w:r w:rsidRPr="00EF0CD8">
        <w:rPr>
          <w:rFonts w:ascii="Courier New" w:hAnsi="Courier New" w:cs="Courier New"/>
        </w:rPr>
        <w:t>TGCACCCAAGTGTACCACAAAAGTATCTCCAGGCGGTGTACACTGCCTGTGACCGCCATTGTGTCATCGTTGCATTACGAAGGCAAAATGCGCACTACGAATGAGTACAACAAGCCGATTGTAGTGGACACTACAGGCTCAACAAAACCTGACCCTGGAGACCTCGTGTTAACGTGCTTCAGAGGGTGGGTTAAACAACTGCAAATTGACTATCGTGGATACGAGGTCATGACAGCAGCCGCATCCCAAGGGTTAA</w:t>
      </w:r>
      <w:r w:rsidRPr="00EF0CD8">
        <w:rPr>
          <w:rFonts w:ascii="Courier New" w:hAnsi="Courier New" w:cs="Courier New"/>
        </w:rPr>
        <w:t>CCAGAAAAGGAGTTTACGCAGTTAGACAAAAAGTTAATGAAAACCCGCTCTATGCATCAACGTCAGAGCACGTCAACGTACTCCTAACGCGTACGGAAGGTAAACTGGTATGGAAGACACTTTCCGGCGACCCGTGGATAAAGACGCTGCAGAACCCACCGAAAGGAAACTTCAAAGCAACTATTAAGGAGTGGGAGGTGGAGCATGCATCAATAATGGCGGGCATCTGCAGTCACCAAATGACCTTCGATACATT</w:t>
      </w:r>
      <w:r w:rsidRPr="00EF0CD8">
        <w:rPr>
          <w:rFonts w:ascii="Courier New" w:hAnsi="Courier New" w:cs="Courier New"/>
        </w:rPr>
        <w:t>CCAAAATAAAGCCAACGTTTGTTGGGCTAAGAGCTTGGTCCCTATCCTCGAAACAGCGGGGA</w:t>
      </w:r>
      <w:r w:rsidRPr="00EF0CD8">
        <w:rPr>
          <w:rFonts w:ascii="Courier New" w:hAnsi="Courier New" w:cs="Courier New"/>
        </w:rPr>
        <w:lastRenderedPageBreak/>
        <w:t>TAAAACTAAATGATAGGCAGTGGTCTCAGATAATTCAAGCCTTCAAAGAAGACAAAGCATACTCACCTGAAGTAGCCCTGAATGAAATATGTACGCGCATGTATGGGGTGGATCTAGACAGCGGGCTATTTTCTAAACCGTTGGTGTCTGTGTRTTACGCGGATAACCACTGGGATAATAGGCCTGGAGGGAAA</w:t>
      </w:r>
      <w:r w:rsidRPr="00EF0CD8">
        <w:rPr>
          <w:rFonts w:ascii="Courier New" w:hAnsi="Courier New" w:cs="Courier New"/>
        </w:rPr>
        <w:t>ATGTTCGGATTTAACCCCGAGGCAGCATCCATTCTAGAAAGAAAGTATCCATTCACAAAAGGGAAGTGGAACATCAACAAGCAGATCTGCGTGACTACCAGGAGGATAGAAGACTTTAACCCTACCACCAACATCATACCGGCCAACAGGAGACTACCACACTCATTAGTGGCCGAACACCGCCCAGTAAAAGGGGAAAGAATGGAATGGCTGGTTAACAAGATAAACGGCCACCACGTGCTCCTGGTCAGTGGCT</w:t>
      </w:r>
      <w:r w:rsidRPr="00EF0CD8">
        <w:rPr>
          <w:rFonts w:ascii="Courier New" w:hAnsi="Courier New" w:cs="Courier New"/>
        </w:rPr>
        <w:t>ATAACCTTGCACTGCCTACTAAGAGAGTCACTTGGGTAGCGCCGTTAGGTGTCCGCGGAGCGGACTACACATACAACCTAGAGTTGGGTCTGCCAGCAACGCTTGGTAGGTATGACCTTGTGGTCATAAACATCCACACACCTTTTCGCATACACCATTACCAACAGTGCGTCGACCACGCAATGAAACTGCAAATGCTCGGGGGTGACTCATTGAGACTGCTCAAACCGGGCGGCTCCCTATTGATCAGAGCATA</w:t>
      </w:r>
      <w:r w:rsidRPr="00EF0CD8">
        <w:rPr>
          <w:rFonts w:ascii="Courier New" w:hAnsi="Courier New" w:cs="Courier New"/>
        </w:rPr>
        <w:t>TGGTTACGCAGATAGAACCAGTGAACGAGTCATCTGCGTATTGGGACGCAAGTTTAGATCGTCTAGAGCGTTGAAACCACCATGTGTCACCAGCAACACTGAGATGTTTTTCCTATTCAGCAACTTTGACAATGGCAGAAGGAATTTCACAACTCATGTCATGAACAATCAACTGAATGCAGCCTTCGTAGGACAGGTCACCCGAGCAGGATGTGCACCGTCGTACCGGGTAAAACGCATGGACATCGCGAAGAAC</w:t>
      </w:r>
      <w:r w:rsidRPr="00EF0CD8">
        <w:rPr>
          <w:rFonts w:ascii="Courier New" w:hAnsi="Courier New" w:cs="Courier New"/>
        </w:rPr>
        <w:t>GATGAAGAGTGCGTAGTCAACGCCGCTAACCCTCGCGGGTTACCGGGTGACGGTGTTTGCAAGGCAGTATACAAAAAATGGCCGGAGTCCTTTAAGAACAGTGCAACACCAGTGGGAACCGCAAAAACAGTTATGTGCGGTACGTATCCAGTAATCCACGCTGTTGGACCAAACTTCTCTAATTATTCGGAGTCTGAAGGGGACCGGGAATTGGCAGCTGCCTATCGAGAAGTCGCAAAGGAAGTAACTAGGCTGG</w:t>
      </w:r>
      <w:r w:rsidRPr="00EF0CD8">
        <w:rPr>
          <w:rFonts w:ascii="Courier New" w:hAnsi="Courier New" w:cs="Courier New"/>
        </w:rPr>
        <w:t>GAGTAAATAGTGTAGCTATACCTCTCCTCTCCACAGGTGTATACTCAGGARGGAAAGACAGGCTGACCCAGTCACTGAACCACCTCTTTACAGCCATGGACTCGACGGATGCAGACGTGGTCATCTACTGCCGCGACAAAGAATGGGAGAAGAAAATATCTGAGGCCATACAGATGCGGACCCAAGTAGAGCTGCTGGATGAGCACATCTCCATAGACTGCGATATTGTTCGCGTGCACCCTGACAGCAGCTTGGC</w:t>
      </w:r>
      <w:r w:rsidRPr="00EF0CD8">
        <w:rPr>
          <w:rFonts w:ascii="Courier New" w:hAnsi="Courier New" w:cs="Courier New"/>
        </w:rPr>
        <w:t>AGGCAGAAAAGGATACAGCACCACGGAAGGCGCACTGTACTCATATCTAGAAGGGACCCGTTTTCATCAGACGGCTGTGGATATGGCGGAGATACATACTATGTGGCCAAAGCAAACAGAGGCCAATGAGCAAGTCTGCCTATATGCCCTGGGGGAAAGTATTGAATCGATCAGGCAGAAATGCCCGGTGGATGATGCAGACGCATCATCTCCCCCCAMAACTGTCCCGTGCCTTTGCCGTTACGCTATGACTCCA</w:t>
      </w:r>
      <w:r w:rsidRPr="00EF0CD8">
        <w:rPr>
          <w:rFonts w:ascii="Courier New" w:hAnsi="Courier New" w:cs="Courier New"/>
        </w:rPr>
        <w:t>GAACGCGTCACCCGGCTTCGCATGAACCACGTCACAAGCATAATTGTGTGTTCTTCGTTTCCCCTCCCAAAGTACAAAATAGAAGGAGTGCAAAAAGTCAAATGCTCTAAGGTAATGCTATTTGACCACAACGTGCCATCGCGCGTAAGTCCAAGGGAATATAGATCTTCCCAGGAGTCTGCACAGGAGGCGAGTACAATCACGTCACTGACGCATAGTCAATTCGACCTAAGCGTTGATGGCGAGATACTGCCCG</w:t>
      </w:r>
      <w:r w:rsidRPr="00EF0CD8">
        <w:rPr>
          <w:rFonts w:ascii="Courier New" w:hAnsi="Courier New" w:cs="Courier New"/>
        </w:rPr>
        <w:t>TCCCGTCAGACCTGGATGCTGACGCCCCAGCCCTAGAACCAGCACTAGACGACGGGGCGACACACACGCTGCCATCCACAACCGGAAACCTTGCGGCCGTGTCTGACTGGGTAATGAGCACCGTACCTGTCGCGCCGCCCAGAAGAAGGCGAGGGAGAAACCTGACTGTGACATGTGACGAGAGAGAAGGGAATATAACACCCATGGCTAGCGTCCGATTCTTTAGGGCAGAGCTGTGTCCGGTCGTACAAGAAAC</w:t>
      </w:r>
      <w:r w:rsidRPr="00EF0CD8">
        <w:rPr>
          <w:rFonts w:ascii="Courier New" w:hAnsi="Courier New" w:cs="Courier New"/>
        </w:rPr>
        <w:t>AGCGGAGACGCGTGACACAGCAATGTCTCTTCAGGCACCACCGAGTACCGCCACGGAACCGAATCATCCGCCGATCTCCTTCGGAGCATCAAGCGAGACGTTCCCCATTACATTTGGGGACTTCAACGAAGGAGAAATCGAAAGCTTGTCTTCTGAGCTACTAACTTTCGGAGACTTCTTACCAGGAGAAGTGGATGACTTGACAGACAGCGACTGGTCCACGTGCTCAGACACGGACGACGAGTTATGACTAGAC</w:t>
      </w:r>
      <w:r w:rsidRPr="00EF0CD8">
        <w:rPr>
          <w:rFonts w:ascii="Courier New" w:hAnsi="Courier New" w:cs="Courier New"/>
        </w:rPr>
        <w:t>AGGGCAGGTGGGTATATATTCTCGTCGGACACCGGTCCAGGTCATTTACAACAGAAGTCAGTACGCCAGTCAGTGCTGCCGGTGAACACCCTGGAGGAAGTCCACGAGGAGAAGTGTTACCCACCTAAGCTGGATGAAGCAAAGGAGCAACTATTACTTAAGAAACTCCAGGAGAGTGCATCCATGGCCAACAGAAGCAGGTATCAGTCGCGCAAAGTAGAAAACATGAAAGCAGCAATCATCCAGAGACTAAAGA</w:t>
      </w:r>
      <w:r w:rsidRPr="00EF0CD8">
        <w:rPr>
          <w:rFonts w:ascii="Courier New" w:hAnsi="Courier New" w:cs="Courier New"/>
        </w:rPr>
        <w:t>GAGGCTGTAGACTATACTTGATGTCAGAGACCCCAAAAGTCCCTACTTACCGGACTACATATCCGGCGCCTGTGTACTCGCCTCCGATCAACGTCCGATTGTCCAATCCCGAGTCCGCAGTGGCAGCATGCAATGAGTTCTTAGCTAGAAACTATCCAACTGTCTCATCATACCAAATTACCGACGAGTATGATGCATATCTAGACATGGTGGACGGGTCGGAGAGTTGCCTGGACCGAGCGACATTCAATCCGTC</w:t>
      </w:r>
      <w:r w:rsidRPr="00EF0CD8">
        <w:rPr>
          <w:rFonts w:ascii="Courier New" w:hAnsi="Courier New" w:cs="Courier New"/>
        </w:rPr>
        <w:t>AAAACTCAGGAGCTACCCGAAACAGCACGCTTACCACGCGCCCTCCATCAGAAGCGCTGTACCGTCCCCATTCCAGAACACACTACAGAATGTACTGGCAGCAGCCACGAAAAGAAACTGCAACGTCACACAGATGAGGGAATTACCCACTTTGGACTCAGCAGTATTCAACGTGGAGTGTTTCAAAAAATTCGCATGCAACCAAGAATACTGGGAAGAATTTGCTGCCAGCCCTATTAGGATAACAACTGAGAAT</w:t>
      </w:r>
      <w:r w:rsidRPr="00EF0CD8">
        <w:rPr>
          <w:rFonts w:ascii="Courier New" w:hAnsi="Courier New" w:cs="Courier New"/>
        </w:rPr>
        <w:t>TTAGCAACCTATGTTACTAAACTAAAAGGGCCAAAAGCAGCAGCGCTATTCGCAAAAACCCATAATCTACTGCCACTACAGGAAGTACCAATGGATAGGTTCACAGTAGATATGAAAAGGGACGTGAAGGTGACTCCTGGTACAAAGCATACAGAGGAAAGACCTAAGGTGCAGGTTATACAGGCGGCTGAACCCTTGGCGACAGCATACCTATGTGGGATTCACAGAGAGCTGGTTAGGAGGCTGAACGCCGTCC</w:t>
      </w:r>
      <w:r w:rsidRPr="00EF0CD8">
        <w:rPr>
          <w:rFonts w:ascii="Courier New" w:hAnsi="Courier New" w:cs="Courier New"/>
        </w:rPr>
        <w:t>TCCTACCCAATGTACATACACTATTTGACATGTCTGCCGAGGATTTCGATGCCATCATAGCCGCACACTTTAAGCCAGGAGACACTGTTTTGGAAACGGACATAGCCTCCTTTGATAAGAGCCAAGATGATTCACTTGCGCTTACTGCTTTGATGCTGTTAGAGGATTTAGGGGTGGATCACTCCCTGCTGGACTTGATAGAGGCTGCTTTCGGAGAGATTTCCAGCTGTCACCTACCGACAGGTACGCGCTTCAA</w:t>
      </w:r>
      <w:r w:rsidRPr="00EF0CD8">
        <w:rPr>
          <w:rFonts w:ascii="Courier New" w:hAnsi="Courier New" w:cs="Courier New"/>
        </w:rPr>
        <w:t>GTTCGGCGCCATGATGAAATCAGGTATGTTCCTAACTCTGTTCGTCAACACATTGTTAAACATCACCATCGCCAGCCGAGTGCTGGAAGATCGTCTGACAAAATCCGCGTGCGCGGCCTTCATCGGCGACGACAACATAATACATGGAGTCGTCTCCGATGAATTGATGGCAGCCAGATGTGCCACTTGGATGAACATGGAAGTGAAGATCATAGATGCAGTTGTATCCTTGAAAGCCCCTTACTTTTGTGGAGGG</w:t>
      </w:r>
      <w:r w:rsidRPr="00EF0CD8">
        <w:rPr>
          <w:rFonts w:ascii="Courier New" w:hAnsi="Courier New" w:cs="Courier New"/>
        </w:rPr>
        <w:t>TTTATACTGCACGATACTGTGACAGGAACAGCTTGCAGAGTGGCAGACCCGCTAAAAAGGCTTTTTAAACTGGGCAAACCGCTAGCGGCAGGTGACGAACAAGATGAAGATAGAAGACGAGCGCTGGCTGACGAAGTGATCAGATGGCAACGAACAGGGCTAATTGATGAGCTGGAGAAAGCGGTATACTCTAGGTACGA</w:t>
      </w:r>
      <w:r w:rsidRPr="00EF0CD8">
        <w:rPr>
          <w:rFonts w:ascii="Courier New" w:hAnsi="Courier New" w:cs="Courier New"/>
        </w:rPr>
        <w:lastRenderedPageBreak/>
        <w:t>AGTGCAGGGTATATCAGTTGTGGTAATGTCCATGGCCACCTTTGCAAGCTCCAGAT</w:t>
      </w:r>
      <w:r w:rsidRPr="00EF0CD8">
        <w:rPr>
          <w:rFonts w:ascii="Courier New" w:hAnsi="Courier New" w:cs="Courier New"/>
        </w:rPr>
        <w:t>CCAACTTCGAGAAGCTCAGAGGACCCGTCATAACTTTGTACGGCGGTCCTAAATAGGTACGCACTACAGCTACCTATTTTGCAGAAGCCGACAGCAAGTATCTAAACACTAATCAGCTACAATGGAGTTCATCCCAACCCAAACTTTTTACAATAGGAGGTACCAGCCTCGACCCTGGACTCCGCGCTCTACTATCCAAATCATCAGGCCCAGACCGCGCCCTCAGAGGCAAGCTGGGCAACTTGCCCAGCTGATC</w:t>
      </w:r>
      <w:r w:rsidRPr="00EF0CD8">
        <w:rPr>
          <w:rFonts w:ascii="Courier New" w:hAnsi="Courier New" w:cs="Courier New"/>
        </w:rPr>
        <w:t>TCAGCAGTTAATAAACTGACAATGCGCGCGGTACCCCAACAGAAGCCACGCAGGAATCGGAAGAATAAGAAGCAAAAGCAAAAACAACAGGCGCCACAAAACAACACAAATCAAAAGAAGCAGCCACCTAAAAAGAAACCGGCTCAAAAGAAAAAGAAGCCGGGCCGCAGAGAGAGGATGTGCATGAAAATCGAAAATGATTGTATTTTCGAAGTCAAGCACGAAGGTAAGGTAACAGGTTACGCGTGCCTGGTGG</w:t>
      </w:r>
      <w:r w:rsidRPr="00EF0CD8">
        <w:rPr>
          <w:rFonts w:ascii="Courier New" w:hAnsi="Courier New" w:cs="Courier New"/>
        </w:rPr>
        <w:t>GGGACAAAGTAATGAAACCAGCACACGTAAAGGGGACCATCGATAACGCGGACCTGGCCAAACTGGCCTTTAAGCGGTCATCTAAGTATGACCTTGAATGCGCGCAGATACCCGTGCACATGAAGTCCGACGCTTCGAAGTTCACCCATGAGAAACCGGAGGGGTACTACAACTGGCACCACGGAGCAGTACAGTACTCAGGAGGCCGGTTCACCATCCCTACAGGTGCTGGCAAACCAGGGGACAGCGGCAGACC</w:t>
      </w:r>
      <w:r w:rsidRPr="00EF0CD8">
        <w:rPr>
          <w:rFonts w:ascii="Courier New" w:hAnsi="Courier New" w:cs="Courier New"/>
        </w:rPr>
        <w:t>GATCTTCGACAACAAGGGACGCGTGGTGGCCATAGTCTTAGGAGGAGCTAATGAAGGAGCCCGTACAGCCCTCTCGGTGGTGACCTGGAATAAAGACATTGTCACTAAAATCACCCCCGAGGGGGCCGAAGAGTGGAGTCTTGCCATCCCAGTTATGTGCCTGTTGGCAAACACCACGTTCCCCTGCTCCCAGCCCCCTTGCACGCCCTGCTGCTACGAAAAGGAACCGGAGGAAACCCTACGCATGCTTGAGGAC</w:t>
      </w:r>
      <w:r w:rsidRPr="00EF0CD8">
        <w:rPr>
          <w:rFonts w:ascii="Courier New" w:hAnsi="Courier New" w:cs="Courier New"/>
        </w:rPr>
        <w:t>AACGTCATGAGACCTGGGTACTATCAGCTGCTACAAGCATCCTTAACATGTTCTCCCCACCGCCAGCGACGCAGCACCAAGGACAACTTCAATGTCTATAAAGCCACAAGACCATACTTAGCTCACTGTCCCGACTGTGGAGAAGGGCACTCGTGCCATAGTCCCGTAGCACTAGAACGCATCAGAAATGAAGCGACAGACGGGACGCTGAAAATCCAGGTCTCCTTGCAAATCGGAATAAAGACGGATGACAGCC</w:t>
      </w:r>
      <w:r w:rsidRPr="00EF0CD8">
        <w:rPr>
          <w:rFonts w:ascii="Courier New" w:hAnsi="Courier New" w:cs="Courier New"/>
        </w:rPr>
        <w:t>ACGATTGGACCAAGCTGCGTTATATGGACAACCACATGCCAGCAGACGCAGAGAGGGCGGGGCTATTTGTAAGAACATCAGCACCGTGTACGATTACTGGAACAATGGGACACTTCATCCTGGCCCGATGTCCAAAAGGGGAAACTCTGACGGTGGGATTCACTGACAGTAGGAAGATTAGTCATTCATGTACGCACCCATTTCACCACGACCCTCCTGTGATAGGTCGGGAAAAATTCCATTCCCGACCGCAGCA</w:t>
      </w:r>
      <w:r w:rsidRPr="00EF0CD8">
        <w:rPr>
          <w:rFonts w:ascii="Courier New" w:hAnsi="Courier New" w:cs="Courier New"/>
        </w:rPr>
        <w:t>CGGTAAAGAGCTACCTTGCAGCACGTACGTGCAGAGCACCGCCGCAACTACCGAGGAGATAGAGGTACACATGCCCCCAGACACCCCTGATCGCACATTAATGTCACAACAGTCCGGCAACGTAAAGATCACAGTCAATGGCCAGACGGTGCGGTACAAGTGTAATTGCGGTGGCTCAAATGAAGGACTAACAACTACAGACAAAGTGATTAATAACTGCAAGGTTGATCAATGTCATGCCGCGGTCACCAATCAC</w:t>
      </w:r>
      <w:r w:rsidRPr="00EF0CD8">
        <w:rPr>
          <w:rFonts w:ascii="Courier New" w:hAnsi="Courier New" w:cs="Courier New"/>
        </w:rPr>
        <w:t>AAAAAGTGGCAGTATAACTCCCCTCTGGTCCCGCGTAATGCTGAACTTGGGGACCGAAAAGGAAAAATTCACATCCCGTTTCCGCTGGCAAATGTAACATGCAGGGTGCCTAAAGCAAGGAACCCCACCGTGACGTACGGGAAAAACCAAGTCATCATGCTACTGTATCCTGACCACCCAACACTCCTGTCCTACCGGAATATGGGAGAAGAACCAAACTATCAAGAAGAGTGGGTGATGCATAAGAAGGAAGTCG</w:t>
      </w:r>
      <w:r w:rsidRPr="00EF0CD8">
        <w:rPr>
          <w:rFonts w:ascii="Courier New" w:hAnsi="Courier New" w:cs="Courier New"/>
        </w:rPr>
        <w:t>TGCTAACCGTGCCGACTGAAGGGCTCGAGGTCACGTGGGGCAACAACGAGCCGTATAAGTATTGGCCGCAGTTATCTACAAACGGTACAGCCCATGGCCACCCGCATGAGATAATTCTGTATTATTATGAGCTGTACCCTACTATGACTGTAGTAGTTGTGTCAGTGGCCACGTTCATACTCCTGTCAATGGTGGGTATGGCAGCGGGGATGTGCATGTGTGCACGACGCAGATGCATCACACCGTATGAACTGAC</w:t>
      </w:r>
      <w:r w:rsidRPr="00EF0CD8">
        <w:rPr>
          <w:rFonts w:ascii="Courier New" w:hAnsi="Courier New" w:cs="Courier New"/>
        </w:rPr>
        <w:t>ACCAGGAGCTACCGTCCCTTTCCTGCTTAGCCTAATATGCTGCATCAGAACAGCTAAAGCGGCCACATACCAAGAGGCTGCGATATACCTGTGGAACGAGCAGCAACCTTTGTTTTGGCTACAAGCCCTTATTCCGCTGGCAGCCCTGATTGTTCTATGCAACTGTCTGAGACTCTTACCATGCTGCTGTAAAACGTTGGCTTTTTTAGCCGTAATGAGCGTCGGTGCCCACACTGTGAGCGCGTACGAACACGTA</w:t>
      </w:r>
      <w:r w:rsidRPr="00EF0CD8">
        <w:rPr>
          <w:rFonts w:ascii="Courier New" w:hAnsi="Courier New" w:cs="Courier New"/>
        </w:rPr>
        <w:t>ACAGTGATCCCGAACACGGTGGGAGTACCGTATAAGACTCTAGTCAATAGACCTGGCTACAGCCCCATGGTATTGGAGATGGAACTACTGTCAGTCACTTTGGAGCCAACACTATCGCTTGATTACATCACGTGCGAGTACAAAACCGTCATCCCGTCTCCGTACGTGAAGTGCTGCGGTACAGCAGAGTGCAAGGACAAAAACCTACCTGACTACAGCTGTAAGGTCTTCACCGGCGTCTACCCATTTATGTGGG</w:t>
      </w:r>
      <w:r w:rsidRPr="00EF0CD8">
        <w:rPr>
          <w:rFonts w:ascii="Courier New" w:hAnsi="Courier New" w:cs="Courier New"/>
        </w:rPr>
        <w:t>GCGGCGCCTACTGCTTCTGCGACGCTGAAAACACGCAGTTGAGCGAAGCACATGTGGAGAAGTCCGAATCATGCAAAACAGAATTTGCATCAGCATACAGGGCTCATACCGCATCTGCATCAGCTAAGCTCCGCGTCCTTTACCAAGGAAATAACATCACTGTAACTGCCTATGCAAACGGCGACCATGCCGTCACAGTTAAGGACGCCAAATTCATTGTGGGGCCAATGTCTTCAGCCTGGACACCTTTCGACAA</w:t>
      </w:r>
      <w:r w:rsidRPr="00EF0CD8">
        <w:rPr>
          <w:rFonts w:ascii="Courier New" w:hAnsi="Courier New" w:cs="Courier New"/>
        </w:rPr>
        <w:t>CAAAATTGTGGTGTACAAAGGTGACGTCTATAACATGGACTACCCGCCCTTTGGCGCAGGAAGACCAGGACAATTTGGCGATATCCAAAGTCGCACACCTGAGAGTAAAGACGTCTATGCTAATACACAACTGGTACTGCAGAGACCGGCTGCGGGTACGGTACACGTGCCATACTCTCAGGCACCATCTGGCTTTAAGTATTGGCTAAAAGAACGCGGGGCGTCACTGCAGCACACAGCACCATTTGGCTGCCAA</w:t>
      </w:r>
      <w:r w:rsidRPr="00EF0CD8">
        <w:rPr>
          <w:rFonts w:ascii="Courier New" w:hAnsi="Courier New" w:cs="Courier New"/>
        </w:rPr>
        <w:t>ATAGCAACAAACCCGGTAAGAGCGGTGAACTGCGCCGTAGGGAACATGCCCATCTCCATCGACATACCGGAAGCGGCCTTCACTAGGGTCGTCGACGCGCCCTCTTTAACGGACATGTCGTGCGAGGTACCAGCCTGCACCCATTCCTCAGACTTTGGGGGCGTCGCCATTATTAAATATGCAGCCAGCAAGAAAGGCAAGTGTGCGGTGCATTCGATGACTAACGCCGTCACTATTCGGGAAGCTGAGATAGAAG</w:t>
      </w:r>
      <w:r w:rsidRPr="00EF0CD8">
        <w:rPr>
          <w:rFonts w:ascii="Courier New" w:hAnsi="Courier New" w:cs="Courier New"/>
        </w:rPr>
        <w:t>TTGAAGGGAATTCTCAGCTGCAAATCTCTTTCTCGACGGCCTTAGCCAGCGCCGAATTCCGCGTACAAGTCTGTTCTACACAAGTACACTGTGCAGCTGAGTGCCACCCCCCGAAGGACCACATAGTCAACTACCCGGCGTCACATACCACCCTCGGGGTCCAGGACATCTCCGCTACGGCGATGTCATGGGTGCAGAAGATCACGGGAGGTGTGGGACTGGTTGTTGCTGTTGCCGCACTGATTCTAATCGTGGT</w:t>
      </w:r>
      <w:r w:rsidRPr="00EF0CD8">
        <w:rPr>
          <w:rFonts w:ascii="Courier New" w:hAnsi="Courier New" w:cs="Courier New"/>
        </w:rPr>
        <w:t>GCTATGCGTGTCGTTCAGCAGGCACTAACTTGACAATTAAGTATGAAGGTATATGTGTCCCCTAAGAGACACACTGTACATAGCAAATAATCTATAGATCAAAGGGCTACGCAACCCCTGAATAGTAACAAAATACAAAATCACTAAAAATTATAAAAACAGAAAAATACATAAATAGGTATACGTGTCCCCTAAGAGACACATTGTATGTAGGTGATAAGTATAGATCAAAGGGCCGAATAACCCCTGAATAGTA</w:t>
      </w:r>
      <w:r w:rsidRPr="00EF0CD8">
        <w:rPr>
          <w:rFonts w:ascii="Courier New" w:hAnsi="Courier New" w:cs="Courier New"/>
        </w:rPr>
        <w:t>ACAAAATAT</w:t>
      </w:r>
      <w:r w:rsidRPr="00EF0CD8">
        <w:rPr>
          <w:rFonts w:ascii="Courier New" w:hAnsi="Courier New" w:cs="Courier New"/>
        </w:rPr>
        <w:lastRenderedPageBreak/>
        <w:t>GAAAATCAATAAAAATCATAAAATAGAAAAACCATAAACAGAAGTAGTTCAAAGGGCTATAAAACCCCTGAATAGTAACAAAACATAAAATTAATAAAAATCAAATGAATACCATAATTGGCAAA</w:t>
      </w:r>
    </w:p>
    <w:p w:rsidR="00000000" w:rsidRP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&gt;KC614648|2011|Yemen: Al Hodayda, Al Khawkha district, Group 4</w:t>
      </w:r>
    </w:p>
    <w:p w:rsidR="00EF0CD8" w:rsidRDefault="008E46F5" w:rsidP="00EF0CD8">
      <w:pPr>
        <w:pStyle w:val="PlainText"/>
        <w:rPr>
          <w:rFonts w:ascii="Courier New" w:hAnsi="Courier New" w:cs="Courier New"/>
        </w:rPr>
      </w:pPr>
      <w:r w:rsidRPr="00EF0CD8">
        <w:rPr>
          <w:rFonts w:ascii="Courier New" w:hAnsi="Courier New" w:cs="Courier New"/>
        </w:rPr>
        <w:t>AGCCTACCAGTTTCTTACTGCTCTACTCTGCAAAGCAAGAGATTAATAACCCATCA</w:t>
      </w:r>
      <w:r w:rsidRPr="00EF0CD8">
        <w:rPr>
          <w:rFonts w:ascii="Courier New" w:hAnsi="Courier New" w:cs="Courier New"/>
        </w:rPr>
        <w:t>TGGATCCTGTGTACGTGGACATAGACGCTGACAGCGCCTTTTTGAAGGCCCTGCAACGTGCGTACCCCATGTTTGAGGTGGAACCAAGGCAGGTCACACCGAATGACCATGCTAATGCTAGAGCGTTCTCGCATCTAGCTATAAAACTAATAGAGCAGGAAATTGACCCCGACTCAACCATCCTGGATATCGGCAGTGCGCCAGCAAGGAGGATGATGTCGGACAGGAAGTACCACTGCGTCTGCCCGATGCGCAG</w:t>
      </w:r>
      <w:r w:rsidRPr="00EF0CD8">
        <w:rPr>
          <w:rFonts w:ascii="Courier New" w:hAnsi="Courier New" w:cs="Courier New"/>
        </w:rPr>
        <w:t>TGCGGAAGATCCCGAGAGACTCGCTAATTATGCGAGAAAGCTAGCATCTGCCGCAGGAAAAGTCCTGGACAGAAACATCTCTGGAAAGATCGGGGACTTACAAGCAGTAATGGCCGTGCCAGACAAGGAGACGCCAACATTCTGCTTACACACAGACGTCTCATGTAGACAGAGAGCAGACGTCGCTATATATCAAGACGTCTATGCTGTACACGCACCCACGTCGCTATACCACCAGGCGATTAAAGGGGTCCGA</w:t>
      </w:r>
      <w:r w:rsidRPr="00EF0CD8">
        <w:rPr>
          <w:rFonts w:ascii="Courier New" w:hAnsi="Courier New" w:cs="Courier New"/>
        </w:rPr>
        <w:t>GTGGCGTACTGGGTTGGGTTCGACACAACCCCGTTCATGTACAATGCCATGGCGGGTGCCTACCCCTCATACTCGACAAACTGGGCAGATGAGCAGGTACTGAAGGCTAAGAACATAGGATTATGTTCAACAGACCTGACGGAAGGTAGACGAGGCAAGTTGTCTATTATGAGAGGGAAAAAGCTAAAACCGTGCGACCGTGTGCTGTTCTCAGTAGGGTCAACGCTCTACCCGGAAAGCCGCAAGCTACTTAAGA</w:t>
      </w:r>
      <w:r w:rsidRPr="00EF0CD8">
        <w:rPr>
          <w:rFonts w:ascii="Courier New" w:hAnsi="Courier New" w:cs="Courier New"/>
        </w:rPr>
        <w:t>GCTGGCACCTGCCATCGGTGTTCCATTTAAAGGGCAAACTCAGCTTCACATGCCGCTGTGATACAGTGGTTTCGTGTGAGGGCTACGTCGTTAAGAGAATAACGATGAGCCCAGGCCTTTATGGAAAAACCACAGGGTATGCGGTAACCCACCACGCAGACGGATTCCTGATGTGCAAGACTACCGACACGGTTGACGGCGAAAGAGTGTCATTCTCGGTGTGCACATACGTGCCGGCGACCATTTGCGATCAAAT</w:t>
      </w:r>
      <w:r w:rsidRPr="00EF0CD8">
        <w:rPr>
          <w:rFonts w:ascii="Courier New" w:hAnsi="Courier New" w:cs="Courier New"/>
        </w:rPr>
        <w:t>GACCGGCATCCTTGCTACAGAAGTCACGCCGGAGGATGCACAGAAGCTGTTGGTGGGGCTGAACCAGAGAATAGTGGTTAACGGCAGAACGCAACGGAATATGAACACCATGAAAAATTATCTGCTTCCCGTGGTCGCCCAAGCCTTCAGTAAGTGGGCAAAGGAGTGCCGGAAAGACATGGAAGATGAAAAACTCCTGGGGGTCAGAGAAAGAACACTGACCTGCTGCTGTCTATGGGCATTCAAGAAGCAGAAA</w:t>
      </w:r>
      <w:r w:rsidRPr="00EF0CD8">
        <w:rPr>
          <w:rFonts w:ascii="Courier New" w:hAnsi="Courier New" w:cs="Courier New"/>
        </w:rPr>
        <w:t>ACACACACGGTCTACAAGAGGCCTGATACCCAGTCAATTCAGAAGGTTCAGGCCGAGTTTGACAGCTTTGTGGTACCGAGTCTGTGGTCGTCCGGGTTGTCAATCCCTTTGAGGACTAGAATCAAATGGTTGTTAAGCAAGGTGCCAAAAACCGACCTGATCCCATACAGCGGAGACGCCCGAGAAGCCCGGGACGCAGAAAAAGAAGCAGAGGAAGAACGAGAAGCAGAACTGACTCGCGAAGCCCTACCACCTC</w:t>
      </w:r>
      <w:r w:rsidRPr="00EF0CD8">
        <w:rPr>
          <w:rFonts w:ascii="Courier New" w:hAnsi="Courier New" w:cs="Courier New"/>
        </w:rPr>
        <w:t>TACAGGCAGCACAGGAAGATGTTCAGGTCGAAATCGACGTGGAACAGCTTGAGGACAGAGCGGGCGCAGGAATAATAGAGACTCCGAGAGGAGCTATCAAAGTTACTGCCCAACCAACAGACCACGTCGTGGGAGAGTACCTGGTACTCTCCCCGCAGACCGTACTACGTAGCCAGAAGCTCAGTCTGATTCACGCTTTGGCGGAGCAAGTGAAGACGTGCACGCACAACGGACGAGCAGGGAGGTATGCGGTCGA</w:t>
      </w:r>
      <w:r w:rsidRPr="00EF0CD8">
        <w:rPr>
          <w:rFonts w:ascii="Courier New" w:hAnsi="Courier New" w:cs="Courier New"/>
        </w:rPr>
        <w:t>AGCGTACGACGGCCGAGTCCTAGTGCCCTCAGGCTATGCAATCTCGCCTGAAGACTTCCAGAGTCTAAGCGAAAGCGCAACGATGGTGTATAACGAAAGAGAGTTCGTAAACAGAAAGCTACACCATATTGCGATGCACGGACCAGCCCTGAACACCGACGAAGAGTCGTATGAGCTGGTGAGGGCAGAGAGGACAGAACACGAGTACGTCTACGACGTGGATCAGAGAAGATGCTGTAAGAAGGAAGAAGCCGCA</w:t>
      </w:r>
      <w:r w:rsidRPr="00EF0CD8">
        <w:rPr>
          <w:rFonts w:ascii="Courier New" w:hAnsi="Courier New" w:cs="Courier New"/>
        </w:rPr>
        <w:t>GGACTGGTACTGGTGGGCGACTTGACTAATCCGCCCTACCACGAATTCGCATATGAAGGGCTAAAAATCCGCCCTGCCTGCCCATACAAAATTGCAGTCATAGGAGTCTTCGGAGTACCGGGATCTGGCAAGTCAGCTATTATCAAGAACCTAGTTACCAGGCAGGACCTGGTGACTAGTGGAAAGAAAGAAAACTGCCAAGAAATCACCACCGACGTGATGAGACAGAGAGGTCTAGAGATATCTGCACGTACGG</w:t>
      </w:r>
      <w:r w:rsidRPr="00EF0CD8">
        <w:rPr>
          <w:rFonts w:ascii="Courier New" w:hAnsi="Courier New" w:cs="Courier New"/>
        </w:rPr>
        <w:t>TTGACTCGCTGCTCTTGAATGGATGCAACAGACCAGTCGACGTGTTGTACGTAGACGAGGCGTTTGCGTGCCACTCTGGAACGCTACTTGCTTTGATCGCCTTGGTGAGACCAAGGCAGAAAGTTGTACTTTGTGGTGACCCGAAGCAGTGCGGCTTCTTCAATATGATGCAGATGAAAGTCAACTACAATCACAACATCTGCACCCAAGTGTACCACAAAAGTATCTCCAGGCGGTGTACACTGCCTGTGACCGC</w:t>
      </w:r>
      <w:r w:rsidRPr="00EF0CD8">
        <w:rPr>
          <w:rFonts w:ascii="Courier New" w:hAnsi="Courier New" w:cs="Courier New"/>
        </w:rPr>
        <w:t>CATTGTGTCATCGTTGCATTACGAAGGCAAAATGCGCACTACGAATGAGTACAACAAGCCGATTGTAGTGGACACTACAGGCTCAACAAAACCTGACCCTGGAGACCTCGTGTTAACGTGCTTCAGAGGGTGGGTTAAACAACTGCAAATTGACTATCGTGGATACGAGGTCATGACAGCAGCCGCATCCCAAGGGTTAACCAGAAAAGGAGTTTACGCAGTTAGACAAAAAGTTAATGAAAACCCGCTCTATGCA</w:t>
      </w:r>
      <w:r w:rsidRPr="00EF0CD8">
        <w:rPr>
          <w:rFonts w:ascii="Courier New" w:hAnsi="Courier New" w:cs="Courier New"/>
        </w:rPr>
        <w:t>TCAACGTCAGAGCACGTCAACGTACTCCTAACGCGTACGGAAGGTAAACTGGTATGGAAGACACTTTCCGGCGACCCGTGGATAAAGACGCTGCAGAACCCACCGAAAGGAAACTTCAAAGCAACTATGAAGGAGTGGGAGGTGGAGCATGCATCAATAATGGCGGGCATCTGCAGTCACCAAATGACCTTCGATACATTCCAAAATAAAGCCAACGTTTGTTGGGCTAAGAGCTTGGTCCCTATCCTCGAAACAG</w:t>
      </w:r>
      <w:r w:rsidRPr="00EF0CD8">
        <w:rPr>
          <w:rFonts w:ascii="Courier New" w:hAnsi="Courier New" w:cs="Courier New"/>
        </w:rPr>
        <w:t>CGGGGATAAAACTAAATGATAGGCAGTGGTCTCAGATAATTCAAGCCTTCAAAGAAGACAAAGCATACTCACCTGAAGTAGCCCTGAATGAAATATGTACGCGCATGTATGGGGTGGATCTAGACAGCGGGCTATTTTCTAAACCGTTGGTGTCTGTGTATTACGCGGATAACCACTGGGATAATAGGCCTGGAGGGAAAATGTTCGGATTTAACCCCGAGGCAGCATCCATTCTAGAAAGAAAGTATCCATTCAC</w:t>
      </w:r>
      <w:r w:rsidRPr="00EF0CD8">
        <w:rPr>
          <w:rFonts w:ascii="Courier New" w:hAnsi="Courier New" w:cs="Courier New"/>
        </w:rPr>
        <w:t>AAAAGGGAAGTGGAACATCAACAAGCAGATCTGCGTGACTACCAGGAGGATAGAAGACTTTAACCCTACCACCAACATCATACCGGCCAACAGGAGACTACCACACTCATTAGTGGCCGAACACCGCCCAGTAAAAGGGGAAAGAATGGAATGGCTGGTTAACAAGATAAACGGCCACCATGTGCTCCTGGTCAGTGGCTATAACCTTGCACTGCCTACTAAGAGAGTCACTTGGGTAGCGCCGTTAGGTGTCCGC</w:t>
      </w:r>
      <w:r w:rsidRPr="00EF0CD8">
        <w:rPr>
          <w:rFonts w:ascii="Courier New" w:hAnsi="Courier New" w:cs="Courier New"/>
        </w:rPr>
        <w:t>GGAGCGGACTACACATACTACCTAGAGTTGGGTCTGCCAGCAACGCTTGGTAGGTATGACCTTGTGGTCATAAACATCCACACACCTTTTCGCATACACCATTACCAACAGTGCGTCGACCACGCAATGAAACTGCAAATGCTCGGGGGTGACTCATTGAGACTGCTCAAACCGGGCGGCTCTCTATTGATCAGAGCATATGGTTACGCAGATAGAACCAGTGAACGAGTCATCTGCGTATTGGGACGCAAGTTTA</w:t>
      </w:r>
      <w:r w:rsidRPr="00EF0CD8">
        <w:rPr>
          <w:rFonts w:ascii="Courier New" w:hAnsi="Courier New" w:cs="Courier New"/>
        </w:rPr>
        <w:t>GATCGTCTAGAGCGTTGAAACCACCATGTGTCACCAGCAACACTGAGATGTTTTTCCTATTCAGCAACTTTGACAATGGCAGAAGGAATTTCACAACTCATGTCATGAACAATCAACTG</w:t>
      </w:r>
      <w:r w:rsidRPr="00EF0CD8">
        <w:rPr>
          <w:rFonts w:ascii="Courier New" w:hAnsi="Courier New" w:cs="Courier New"/>
        </w:rPr>
        <w:lastRenderedPageBreak/>
        <w:t>AATGCAGCCTTCGTAGGACAGGTCACCCGAGCAGGATGTGCACCGTCGTACCGGGTAAAACGCATGGACATCGCGAAGAACGATGAAGAGTGCGTAGTCAACGCCGCTAACCCTCGCGGGTTACCGGGTGACGGTGT</w:t>
      </w:r>
      <w:r w:rsidRPr="00EF0CD8">
        <w:rPr>
          <w:rFonts w:ascii="Courier New" w:hAnsi="Courier New" w:cs="Courier New"/>
        </w:rPr>
        <w:t>TTGCAAGGCAGTATACAAAAAATGGCCGGAGTCCTTTAAGAACAGTGCAACACCAGTGGGAACCGCAAAAACAGTTATGTGCGGTACGTATCCAGTAATCCACGCTGTTGGACCAAACTTCTCTAATTATTCGGAGTCTGAAGGGGACCGGGAATTGGCAGCTGCCTATCGAGAAGTCGCAAAGGAAGTAACTAGGCTGGGAGTAAATAGTGTAGCTATACCTCTCCTCTCCACAGGTGTATACTCAGGAGGGAAA</w:t>
      </w:r>
      <w:r w:rsidRPr="00EF0CD8">
        <w:rPr>
          <w:rFonts w:ascii="Courier New" w:hAnsi="Courier New" w:cs="Courier New"/>
        </w:rPr>
        <w:t>GACAGGCTGACCCAGTCACTGAACCACCTCTTTACAGCCATGGACTCGACGGATGCAGACGTGGTCATCTACTGCCGCGACAAAGAATGGGAGAAGAAAATATCTGAGGCCATACAGATGCGGACCCAAGTAGAGCTGCTGGATGAGCACATCTCCATAGACTGCGATATTGTTCGCGTGCACCCTGACAGCAGCTTGGCAGGCAGAAAAGGATACAGCACCACGGAAGGCGCACTGTACTCATATCTAGAAGGGA</w:t>
      </w:r>
      <w:r w:rsidRPr="00EF0CD8">
        <w:rPr>
          <w:rFonts w:ascii="Courier New" w:hAnsi="Courier New" w:cs="Courier New"/>
        </w:rPr>
        <w:t>CCCGTTTTCATCAGACGGCTGTGGATATGGCGGAGATACATACTATGTGGCCAAAGCAAACAGAGGCCAATGAGCAAGTCTGCCTATATGCCCTGGGGGAAAGTATTGAATCGATCAGGCAGAAATGCCCGGTGGATGATGCAGACGCATCATCTCCCCCAAAAACTGTCCCGTGCCTTTGCCGTTACGCTATGACTCCAGAACGCGTCACCCGGCTTCGCATGAACCACGTCACAAGCATAATTGTGTGTTCTTC</w:t>
      </w:r>
      <w:r w:rsidRPr="00EF0CD8">
        <w:rPr>
          <w:rFonts w:ascii="Courier New" w:hAnsi="Courier New" w:cs="Courier New"/>
        </w:rPr>
        <w:t>GTTTCCCCTCCCAAAGTACAAAATAGAAGGAGTGCAAAAAGTCAAATGCTCTAAGGTAATGCTATTTGACCATAACGTGCCATCGCGCGTAAGTCCAAGGGAATATAGATCTTCCCAGGAGTCTGCACAGGAGGCGAGTACAATCACGTCACTGACGCATAGTCAATTCGACCTAAGCGTTGATGGCGAGATACTGCCCGTCCCGTCAGACCTGGATGCTGACGCCCCAGCCCTAGACGACGGGGCGACACACACG</w:t>
      </w:r>
      <w:r w:rsidRPr="00EF0CD8">
        <w:rPr>
          <w:rFonts w:ascii="Courier New" w:hAnsi="Courier New" w:cs="Courier New"/>
        </w:rPr>
        <w:t>CTGCCATCCACAACCGGAAACCTTGCGGCCGTGTCTGACTGGGTAATGAGCACCGTACCTGTCGCGCCGCCCAGAAGAAGGCGAGGGAGAAACCTGACTGTGACATGTGACGAGAGAGAAGGGAATATAACACCCATGGCTAGCGTCCGATTCTTTAGGGCAGAGCTGTGTCCGGTCGTACAAGAAACAGCGGAGACGCGTGACACAGCAATGTCTCTTCAGGCACCACCGAGTACCGCCACGGAACCGAATCATC</w:t>
      </w:r>
      <w:r w:rsidRPr="00EF0CD8">
        <w:rPr>
          <w:rFonts w:ascii="Courier New" w:hAnsi="Courier New" w:cs="Courier New"/>
        </w:rPr>
        <w:t>CGCCAATCTCCTTCGGAGCATCAAGCGAGACGTTCCCCATTACATTTGGGGACTTCAACGAAGGAGAAATCGAAAGCTTGTCTTCTGAGCTACTAACTTTCGGAGACTTCTTACCAGGAGAAGTGGATGACTTGACAGACAGCGACTGGTCCACGTGCTCAGACACGGACGACGAGTTATGACTAGACAGGGCAGGTGGGTATATATTCTCGTCGGACACCGGTCCAGGTCATTTACAACAGAAGTCAGTACGCCA</w:t>
      </w:r>
      <w:r w:rsidRPr="00EF0CD8">
        <w:rPr>
          <w:rFonts w:ascii="Courier New" w:hAnsi="Courier New" w:cs="Courier New"/>
        </w:rPr>
        <w:t>GTCAGTGCTGCCGGTGAACACCCTGGAGGAAGTCCACGAGGAGAAGTGTTACCCACCTAAGCTGGATGAAGCAAAGGAGCAACTATTACTTAAGAAACTCCAGGAGAGTGCATCTATGGCCAACAGAAGCAGGTATCAGTCGCGCAAAGTAGAAAACATGAAAGCAGCAATCATCCAGAGACTAAAGAGAGGCTGTAGACTATACTTAATGTCAGAGACCCCAAAAGTCCCTACTTACCGGACTACATATCCGGCG</w:t>
      </w:r>
      <w:r w:rsidRPr="00EF0CD8">
        <w:rPr>
          <w:rFonts w:ascii="Courier New" w:hAnsi="Courier New" w:cs="Courier New"/>
        </w:rPr>
        <w:t>CCTGTGTACTCGCCTCCGATCAACGTCCGATTGTCCAATCCCGAGTCCGCAGTGGCAGCATGCAATGAGTTCTTAGCTAGAAACTATCCAACTGTCTCATCATACCAAATTACCGACGAGTATGATGCATATCTAGACATGGTGGACGGGTCGGAGAGTTGCCTGGACCGAGCGACATTCAATCCGTCAAAACTCAGGAGCTACCCGAAACAGCACGCTTACCACGCGCCCTCCATCAGAAGCGCTGTACCGTCCC</w:t>
      </w:r>
      <w:r w:rsidRPr="00EF0CD8">
        <w:rPr>
          <w:rFonts w:ascii="Courier New" w:hAnsi="Courier New" w:cs="Courier New"/>
        </w:rPr>
        <w:t>CATTCCAGAACACACTACAGAATGTACTGGCAGCAGCCACGAAAAGAAACTGCAACGTCACACAGATGAGGGAATTACCCACTTTGGACTCAGCAGTATTCAACGTGGAGTGTTTCAAAAAATTCGCATGCAACCAAGAATACTGGGAAGAATTTGCTGCCAGCCCTATTAGGATAACAACTGAGAATTTAGCAACTTATGTTACTAAACTAAAAGGGCCAAAAGCAGCAGCGCTATTCGCAAAAACCCATAATCT</w:t>
      </w:r>
      <w:r w:rsidRPr="00EF0CD8">
        <w:rPr>
          <w:rFonts w:ascii="Courier New" w:hAnsi="Courier New" w:cs="Courier New"/>
        </w:rPr>
        <w:t>ACTGCCACTACAGGAAGTACCAATGGATAGGTTCACAGTAGATATGAAAAGGGACGTGAAGGTGACTCCTGGTACAAAGCATACAGAGGAAAGACCTAAGGTGCAGGTTATACAGGCGGCTGAACCCTTGGCGACAGCATACCTATGTGGGATTCACAGAGAGCTGGTTAGGAGGCTGAACGCCGTCCTCCTACCCAATGTACATACACTATTTGACATGTCTGCCGAGGATTTCGATGCCATCATAGCCGCACAC</w:t>
      </w:r>
      <w:r w:rsidRPr="00EF0CD8">
        <w:rPr>
          <w:rFonts w:ascii="Courier New" w:hAnsi="Courier New" w:cs="Courier New"/>
        </w:rPr>
        <w:t>TTTAAGCCAGGAGACACTGTTTTGGAAACGGACATAGCCTCCTTTGATAAGAGCCAAGATGATTCACTTGCGCATACTGCTTTGATGCTGTTAGAGGATTTAGGGGTGGATCACTCCCTGCTGGACTTGATAGAGGCTGCTTTCGGAGAGATTTCCAGCTGTCACCTACCGACAGGTACGCGCTTCAAGTTCGGCGCCATGATGAAATCAGGTATGTTCCTAACTCTGTTCGTCAACACATTGTTAAACATCACCA</w:t>
      </w:r>
      <w:r w:rsidRPr="00EF0CD8">
        <w:rPr>
          <w:rFonts w:ascii="Courier New" w:hAnsi="Courier New" w:cs="Courier New"/>
        </w:rPr>
        <w:t>TCGCCAGCCGAGTGCTGGAAGATCGTCTGACAAAATCCGCGTGCGCGGCCTTCATCGGCGACGACAACATAATACATGGAGTCGTCTCCGATGAATTGATGGCAGCCAGATGTGCCACTTGGATGAACATGGAAGTGAAGATCATAGATGCAGTTGTATCCTTGAAAGCCCCTTACTTTTGTGGAGGGTTTATACTGCACGATACTGTGACAGGAACAGCTTGCAGAGTGGCAGACCCGCTAAAAAGGCTTTTTAA</w:t>
      </w:r>
      <w:r w:rsidRPr="00EF0CD8">
        <w:rPr>
          <w:rFonts w:ascii="Courier New" w:hAnsi="Courier New" w:cs="Courier New"/>
        </w:rPr>
        <w:t>ACTGGGCAAACCGCTAGCGGCAGGTGACGAACAAGATGAAGATAGAAGACGAGCGCTGGCTGACGAAGTGATCAGATGGCAACGAACAGGGCTAATTGATGAGCTGGAGAAAGCGGTATACTCTAGGTACGAAGTGCAGGGTATATCAGTTGTGGTAATGTCCATGGCCACCTTTGCAAGCTCCAGATCCAACTTCGAGAAGCTCAGAGGACCCGTCATAACTTTGTACGGCGGTCCTAAATAGGTACGCACTACA</w:t>
      </w:r>
      <w:r w:rsidRPr="00EF0CD8">
        <w:rPr>
          <w:rFonts w:ascii="Courier New" w:hAnsi="Courier New" w:cs="Courier New"/>
        </w:rPr>
        <w:t>GCTACCTATTTTGCAGAAGCCGACAGCAAGTATCTAAACACTAATCAGCTACAATGGAGTTCATCCCAACCCAAACTTTTTACAATAGGAGGTACCAGCCTCGACCCTGGACTCCGCGCTCTACTATCCAAATCATCAGGCCCAGACCGCGCCCTCAGAGGCAAGCTGGGCAACTTGCCCAGCTGATCTCAGCAGTTAATAAACTGACAATGCGCGCGGTACCCCAACAGAAGCCACGCAGGAATCGGAAGAATAA</w:t>
      </w:r>
      <w:r w:rsidRPr="00EF0CD8">
        <w:rPr>
          <w:rFonts w:ascii="Courier New" w:hAnsi="Courier New" w:cs="Courier New"/>
        </w:rPr>
        <w:t>GAAGCAAAAGCAAAAACAACAGGCGCCACAAAACAACACAAATCAAAAGAAGCAGCCACCTAAAAAGAAACCGGCTCAAAAGAAAAAGAAGCCGGGCCGCAGAGAGAGGATGTGCATGAAAATCGAAAATGATTGTATTTTCGAAGTCAAGCACGAAGGTAAGGTAACAGGTTACGCGTGCCTGGTGGGGGACAAAGTAATGAAACCAGCACACGTAAAGGGGACCATCGATAACGCGGACCTGGCCAAACTGGCC</w:t>
      </w:r>
      <w:r w:rsidRPr="00EF0CD8">
        <w:rPr>
          <w:rFonts w:ascii="Courier New" w:hAnsi="Courier New" w:cs="Courier New"/>
        </w:rPr>
        <w:t>TTTAAGCGGTCATCTAAGTATGACCTTGAATGCGCGCAGATACCCGTGCACATGAAGTCCGACGCTTCGAAGTTCACCCATGAGAAACCGGAGGGGTACTACAACTGGCACCACGGAGCAGTACAGTACTCAGGAGGCCGGTTCACCATCCCTACAGGTGCTGGCAAACCAGGGGACAGCGGCAGACCGATCTTCGACAACAAGGGACGCGTGGTGGCCATAGTCTTAGGAGGAGCTAATGAAGGAGCCCGTACAG</w:t>
      </w:r>
      <w:r w:rsidRPr="00EF0CD8">
        <w:rPr>
          <w:rFonts w:ascii="Courier New" w:hAnsi="Courier New" w:cs="Courier New"/>
        </w:rPr>
        <w:t>C</w:t>
      </w:r>
      <w:r w:rsidRPr="00EF0CD8">
        <w:rPr>
          <w:rFonts w:ascii="Courier New" w:hAnsi="Courier New" w:cs="Courier New"/>
        </w:rPr>
        <w:lastRenderedPageBreak/>
        <w:t>CCTCTCGGTGGTGACCTGGAATAAAGACATTGTCACTAAAATCACCCCCGAGGGGGCCGAAGAGTGGAGTCTTGCCATCCCAGTTATGTGCCTGTTGGCAAACACCACGTTCCCCTGCTCCCAGCCCCCTTGCACGCCCTGCTGCTACGAAAAGGAACCGGAGGAAACCCTACGCATGCTTGAGGACAACGTCATGAGACCTGGGTACTATCAGCTGCTACAAGCATCCTTAACATGTTCTCCCCACCGCCAGCG</w:t>
      </w:r>
      <w:r w:rsidRPr="00EF0CD8">
        <w:rPr>
          <w:rFonts w:ascii="Courier New" w:hAnsi="Courier New" w:cs="Courier New"/>
        </w:rPr>
        <w:t>ACGCAGCACCAAGGACAACTTCAATGTCTATAAAGCCACAAGACCATACTTAGCTCACTGTCCCGACTGTGGAGAAGGGCACTCGTGCCATAGTCCCGTAGCACTAGAACGCATCAGAAATGAAGCGACAGACGGGACGCTGAAAATCCAGGTCTCCTTGCAAATCGGAATAAAGACGGATGACAGCCACGATTGGACCAAGCTGCGTTATATGGACAACCACATGCCAGCAGACGCAGAGAGGGCGGGGCTATTT</w:t>
      </w:r>
      <w:r w:rsidRPr="00EF0CD8">
        <w:rPr>
          <w:rFonts w:ascii="Courier New" w:hAnsi="Courier New" w:cs="Courier New"/>
        </w:rPr>
        <w:t>GTAAGAACATCAGCACCGTGTACGATTACTGGAACAATGGGACACTTCATCCTGGCCCGATGTCCAAAAGGGGAAACTCTGACGGTGGGATTCACTGACAGTAGGAAGATTAGTCATTCATGTACGCACCCATTTCACCACGACCCTCCTGTGATAGGTCGGGAAAAATTCCATTCCCGACCGCAGCACGGTAAAGAGCTACCTTGCAGCACGTACGTGCAGAGCACCGCCGCAACTACCGAGGAGATAGAGGTAC</w:t>
      </w:r>
      <w:r w:rsidRPr="00EF0CD8">
        <w:rPr>
          <w:rFonts w:ascii="Courier New" w:hAnsi="Courier New" w:cs="Courier New"/>
        </w:rPr>
        <w:t>ACATGCCCCCAGACACCCCTGATCGCACATTAATGTCACAACAGTCCGGCAACGTAAAGATCACAGTCAATGGCCAGACGGTGCGGTACAAGTGTAATTGCGGTGGCTCAAATGAAGGACTAACAACTACAGACAAAGTGATTAATAACTGCAAGGTTGATCAATGTCATGCCGCGGTCACCAATCACAAAAAGTGGCAGTATAACTCCCCTCTGGTCCCGCGTAATGCTGAACTTGGGGACCGAAAAGGAAAAAT</w:t>
      </w:r>
      <w:r w:rsidRPr="00EF0CD8">
        <w:rPr>
          <w:rFonts w:ascii="Courier New" w:hAnsi="Courier New" w:cs="Courier New"/>
        </w:rPr>
        <w:t>TCACATCCCGTTTCCGCTGGCAAATGCAACATGCAGGGTGCCTAAAGCAAGGAACCCCACCGTGACGTACGGGAAAAACCAAGTCATCATGCTACTGTATCCTGACCACCCAACACTCCTGTCCTACCGGAATATGGGAGAAGAACCAAACTATCAAGAAGAGTGGGTGATGCATAAGAAGGAAGTCGTGCTAACCGTGCCGACTGAAGGGCTCGAGGTCACGTGGGGCAACAACGAGCCGTATAAGTATTGGCCG</w:t>
      </w:r>
      <w:r w:rsidRPr="00EF0CD8">
        <w:rPr>
          <w:rFonts w:ascii="Courier New" w:hAnsi="Courier New" w:cs="Courier New"/>
        </w:rPr>
        <w:t>CAGTTATCTACAAACGGTACAGCCCATGGCCACCCGCATGAGATAATTCTGTATTATTATGAGCTGTACCCTACTATGACTGTAGTAGTTGTGTCAGTGGCCACGTTCATACTCCTGTCGATGGTGGGTATGGCAGCGGGGATGTGCATGTGTGCACGACGCAGATGCATCACACCGTATGAACTGACACCAGGAGCTACCGTCCCTTTCCTGCTTAGCCTAATATGCTGCATCAGAACAGCTAAAGCGGCCACAT</w:t>
      </w:r>
      <w:r w:rsidRPr="00EF0CD8">
        <w:rPr>
          <w:rFonts w:ascii="Courier New" w:hAnsi="Courier New" w:cs="Courier New"/>
        </w:rPr>
        <w:t>ACCAAGAGGCTGCGATATACCTGTGGAACGAGCAGCAACCTTTGTTTTGGCTACAAGCCCTTATTCCGCTGGCAGCCCTGATTGTTCTATGCAACTGTCTGAGACTCTTACCATGCTGCTGTAAAACGTTGGCTTTTTTAGCCGTAATGAGCGTCGGTGCCCACACTGTGAGCGCGTACGAACACGTAACAGTGATCCCGAACACGGTGGGAGTACCGTATAAGACTCTAGTCAATAGACCTGGCTACAGCCCCAT</w:t>
      </w:r>
      <w:r w:rsidRPr="00EF0CD8">
        <w:rPr>
          <w:rFonts w:ascii="Courier New" w:hAnsi="Courier New" w:cs="Courier New"/>
        </w:rPr>
        <w:t>GGTATTGGAGATGGAACTACTGTCAGTCACTTTGGAGCCAACACTATCGCTTGATTACATCACGTGCGAGTACAAAACCGTCATCCCGTCTCCGTACGTGAAGTGCTGCGGTACAGCAGAGTGCAAGGACAAAAACCTACCTGACTACAGCTGTAAGGTCTTCACCGGCGTCTACCCATTTATGTGGGGCGGCGCCTACTGCTTCTGCGACGCTGAAAACACGCAGTTGAGCGAAGCACATGTGGAGAAGTCCGAA</w:t>
      </w:r>
      <w:r w:rsidRPr="00EF0CD8">
        <w:rPr>
          <w:rFonts w:ascii="Courier New" w:hAnsi="Courier New" w:cs="Courier New"/>
        </w:rPr>
        <w:t>TCGTGCAAAACAGAATTTGCATCAGCATACAGGGCTCATACCGCATCTGCATCAGCTAAGCTCCGCGTCCTTTACCAAGGAAATAACATCACTGTAACTGCCTATGCAAACGGCGACCATGCCGTCACAGTTAAGGACGCCAAATTCATTGTGGGGCCAATGTCTTCAGCCTGGACACCTTTCGACAACAAAATTGTGGTGTACAAAGGTGACGTCTATAACATGGACTACCCGCCCTTTGGCGCAGGAAGACCAG</w:t>
      </w:r>
      <w:r w:rsidRPr="00EF0CD8">
        <w:rPr>
          <w:rFonts w:ascii="Courier New" w:hAnsi="Courier New" w:cs="Courier New"/>
        </w:rPr>
        <w:t>GACAATTTGGCGATATCCAAAGTCGCACACCTGAGAGTAAAGACGTCTATGCTAATACACAACTGGTACTGCAGAGACCGGCTGCGGGTACGGTACACGTGCCATACTCTCAGGCACCATCTGGCTTTAAGTATTGGCTAAAAGAACGCGGGGCGTCACTGCAGCACACAGCACCATTTGGCTGCCAAATAGCAACAAACCCGGTAAGAGCGGTGAACTGCGCCGTAGGGAACATGCCCATCTCCATCGACATACC</w:t>
      </w:r>
      <w:r w:rsidRPr="00EF0CD8">
        <w:rPr>
          <w:rFonts w:ascii="Courier New" w:hAnsi="Courier New" w:cs="Courier New"/>
        </w:rPr>
        <w:t>GGAAGCGGCCTTCACTAGGGTCGTCGACGCGCCCTCTTTAACGGACATGTCGTGCGAGGTACCAGCCTGCACCCATTCCTCAGACTTTGGGGGCGTCGCCATTATTAAATATGCAGCCAGCAAGAAAGGCAAGTGTGCGGTGCATTCGATGACTAACGCCGTCACTATTCGGGAAGCTGAGATAGAAGTTGAAGGGAATTCTCAGCTGCAAATCTCTTTCTCGACGGCCTTAGCCAGCGCCGAATTCCGCGTACAA</w:t>
      </w:r>
      <w:r w:rsidRPr="00EF0CD8">
        <w:rPr>
          <w:rFonts w:ascii="Courier New" w:hAnsi="Courier New" w:cs="Courier New"/>
        </w:rPr>
        <w:t>GTCTGTTCTACACAAGTACACTGTGCAGCTGAGTGCCACCCCCCGAAGGACCACATAGTCAACTACCCGGCGTCACATACCACCCTCGGGGTCCAGGACATCTCCGCTACGGCGATGTCATGGGTGCAGAAGATCACGGGAGGTGTGGGACTGGTTGTTGCTGTTGCCGCACTGATTCTAATCGTGGTGCTATGCGTGTCGTTCAGCAGGCACTAACTTGACAATTAAGTATGAAGGTATATGTGTCCCCTAAGAG</w:t>
      </w:r>
      <w:r w:rsidRPr="00EF0CD8">
        <w:rPr>
          <w:rFonts w:ascii="Courier New" w:hAnsi="Courier New" w:cs="Courier New"/>
        </w:rPr>
        <w:t>ACACACTGTACATAGCAAATAATCTATAGATCAAAGGGCTACGCAACCCCTGAATAGTAACAAAATACAAAATCACTAAAAATTATAAAAACAGAAAAATACATAAATAGGTATACGTGTCCCCTAAGAGACACATTGTATGTAGGTGATAAGTATAGATCAAAGGGCCGAATAACCCCTGAATAGTAACAAAATATGAAAATCAATAAAAATCATAAAATAGAAAAACCATAAACAGAAGTAGTTCAAAGGGCTA</w:t>
      </w:r>
      <w:r w:rsidRPr="00EF0CD8">
        <w:rPr>
          <w:rFonts w:ascii="Courier New" w:hAnsi="Courier New" w:cs="Courier New"/>
        </w:rPr>
        <w:t>TAAAACCCCTGAATAGTAACAAAACATAAAGTTAATAAAAATCAAATGAATACCATAATTGGCAAACGGAAGAGATGTAGGTACTTAAGCTTCCTAAAAGCAGCCGAACTCACTTTGAGAAGTAGGCATAGCATACCGAACTCTTCCACGATTCTCCGAACCCACAGGGACGTAGGAGATGTTATTTTGTTTTTAAT</w:t>
      </w:r>
      <w:bookmarkStart w:id="0" w:name="_GoBack"/>
      <w:bookmarkEnd w:id="0"/>
      <w:r w:rsidRPr="00EF0CD8">
        <w:rPr>
          <w:rFonts w:ascii="Courier New" w:hAnsi="Courier New" w:cs="Courier New"/>
        </w:rPr>
        <w:t>ATTTC</w:t>
      </w:r>
    </w:p>
    <w:sectPr w:rsidR="00EF0CD8" w:rsidSect="00EF0CD8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727"/>
    <w:rsid w:val="00005CB5"/>
    <w:rsid w:val="000A646D"/>
    <w:rsid w:val="00105502"/>
    <w:rsid w:val="00147971"/>
    <w:rsid w:val="001A11F8"/>
    <w:rsid w:val="00217B69"/>
    <w:rsid w:val="002226A2"/>
    <w:rsid w:val="002E28D5"/>
    <w:rsid w:val="002F1893"/>
    <w:rsid w:val="00352A94"/>
    <w:rsid w:val="00364619"/>
    <w:rsid w:val="003A7350"/>
    <w:rsid w:val="003C53A3"/>
    <w:rsid w:val="003C56A9"/>
    <w:rsid w:val="00403939"/>
    <w:rsid w:val="004175F3"/>
    <w:rsid w:val="004256D0"/>
    <w:rsid w:val="00475FC7"/>
    <w:rsid w:val="004C0C4B"/>
    <w:rsid w:val="004D3808"/>
    <w:rsid w:val="00521FC8"/>
    <w:rsid w:val="005A2685"/>
    <w:rsid w:val="005E27D7"/>
    <w:rsid w:val="005E66E5"/>
    <w:rsid w:val="006D316A"/>
    <w:rsid w:val="00703683"/>
    <w:rsid w:val="00707509"/>
    <w:rsid w:val="00762989"/>
    <w:rsid w:val="0078121B"/>
    <w:rsid w:val="007F6FF5"/>
    <w:rsid w:val="00895DB3"/>
    <w:rsid w:val="008E46F5"/>
    <w:rsid w:val="00993BDA"/>
    <w:rsid w:val="009E1A4A"/>
    <w:rsid w:val="009F301B"/>
    <w:rsid w:val="00AE6248"/>
    <w:rsid w:val="00B54043"/>
    <w:rsid w:val="00B70133"/>
    <w:rsid w:val="00B70A54"/>
    <w:rsid w:val="00B87790"/>
    <w:rsid w:val="00BF6DA9"/>
    <w:rsid w:val="00C624C0"/>
    <w:rsid w:val="00C76727"/>
    <w:rsid w:val="00C96720"/>
    <w:rsid w:val="00CE17B5"/>
    <w:rsid w:val="00D42E6A"/>
    <w:rsid w:val="00D454D1"/>
    <w:rsid w:val="00D505DA"/>
    <w:rsid w:val="00DE7FC5"/>
    <w:rsid w:val="00E03853"/>
    <w:rsid w:val="00E1766E"/>
    <w:rsid w:val="00E66EAC"/>
    <w:rsid w:val="00E94377"/>
    <w:rsid w:val="00EF0CD8"/>
    <w:rsid w:val="00F42CEB"/>
    <w:rsid w:val="00F771EF"/>
    <w:rsid w:val="00FC20B1"/>
    <w:rsid w:val="00FD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FAC34-8525-4633-9BBA-863D8418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F0CD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0CD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6</Pages>
  <Words>185687</Words>
  <Characters>1058420</Characters>
  <Application>Microsoft Office Word</Application>
  <DocSecurity>0</DocSecurity>
  <Lines>8820</Lines>
  <Paragraphs>24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24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pez Jimena</dc:creator>
  <cp:keywords/>
  <dc:description/>
  <cp:lastModifiedBy>Benjamin Lopez Jimena</cp:lastModifiedBy>
  <cp:revision>2</cp:revision>
  <dcterms:created xsi:type="dcterms:W3CDTF">2016-08-22T08:32:00Z</dcterms:created>
  <dcterms:modified xsi:type="dcterms:W3CDTF">2016-08-22T08:32:00Z</dcterms:modified>
</cp:coreProperties>
</file>